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bookmarkStart w:id="0" w:name="OLE_LINK186"/>
      <w:bookmarkStart w:id="1" w:name="OLE_LINK185"/>
      <w:r>
        <w:rPr>
          <w:rFonts w:cs="Times New Roman" w:ascii="Times New Roman" w:hAnsi="Times New Roman"/>
          <w:lang w:val="en-US"/>
        </w:rPr>
        <w:t xml:space="preserve">Supplementary </w:t>
      </w:r>
      <w:r>
        <w:rPr>
          <w:rFonts w:cs="Times New Roman" w:ascii="Times New Roman" w:hAnsi="Times New Roman"/>
          <w:lang w:val="en-US"/>
        </w:rPr>
        <w:t>sequence dat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US"/>
        </w:rPr>
      </w:pPr>
      <w:bookmarkStart w:id="2" w:name="OLE_LINK60"/>
      <w:bookmarkStart w:id="3" w:name="OLE_LINK59"/>
      <w:r>
        <w:rPr>
          <w:rFonts w:cs="Times New Roman" w:ascii="Times New Roman" w:hAnsi="Times New Roman"/>
          <w:sz w:val="24"/>
          <w:lang w:val="en-US"/>
        </w:rPr>
        <w:t>Transcriptome</w:t>
      </w:r>
      <w:bookmarkEnd w:id="2"/>
      <w:bookmarkEnd w:id="3"/>
      <w:r>
        <w:rPr>
          <w:rFonts w:cs="Times New Roman" w:ascii="Times New Roman" w:hAnsi="Times New Roman"/>
          <w:sz w:val="24"/>
          <w:lang w:val="en-US"/>
        </w:rPr>
        <w:t xml:space="preserve"> sequencing of three </w:t>
      </w:r>
      <w:r>
        <w:rPr>
          <w:rFonts w:cs="Times New Roman" w:ascii="Times New Roman" w:hAnsi="Times New Roman"/>
          <w:i/>
          <w:sz w:val="24"/>
          <w:lang w:val="en-US"/>
        </w:rPr>
        <w:t xml:space="preserve">Ranunculus </w:t>
      </w:r>
      <w:r>
        <w:rPr>
          <w:rFonts w:cs="Times New Roman" w:ascii="Times New Roman" w:hAnsi="Times New Roman"/>
          <w:sz w:val="24"/>
          <w:lang w:val="en-US"/>
        </w:rPr>
        <w:t>species (Ranunculaceae) reveals candidate genes in adaptation from terrestrial to aquatic habitat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lang w:val="en-US"/>
        </w:rPr>
        <w:t>Ling-Yun Chen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  <w:t>1,†</w:t>
      </w:r>
      <w:r>
        <w:rPr>
          <w:rFonts w:cs="Times New Roman" w:ascii="Times New Roman" w:hAnsi="Times New Roman"/>
          <w:color w:val="000000"/>
          <w:sz w:val="24"/>
          <w:lang w:val="en-US"/>
        </w:rPr>
        <w:t>, Shu-Ying Zhao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  <w:t>1,†</w:t>
      </w:r>
      <w:r>
        <w:rPr>
          <w:rFonts w:cs="Times New Roman" w:ascii="Times New Roman" w:hAnsi="Times New Roman"/>
          <w:color w:val="000000"/>
          <w:sz w:val="24"/>
          <w:lang w:val="en-US"/>
        </w:rPr>
        <w:t>, Qing-Feng Wang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  <w:t>1*</w:t>
      </w:r>
      <w:bookmarkStart w:id="4" w:name="OLE_LINK140"/>
      <w:bookmarkStart w:id="5" w:name="OLE_LINK139"/>
      <w:r>
        <w:rPr>
          <w:rFonts w:cs="Times New Roman" w:ascii="Times New Roman" w:hAnsi="Times New Roman"/>
          <w:color w:val="000000"/>
          <w:sz w:val="24"/>
          <w:lang w:val="en-US"/>
        </w:rPr>
        <w:t>, Michael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lang w:val="en-US"/>
        </w:rPr>
        <w:t xml:space="preserve"> L. Moody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  <w:t>2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</w:r>
    </w:p>
    <w:p>
      <w:pPr>
        <w:pStyle w:val="Default"/>
        <w:snapToGrid w:val="false"/>
        <w:spacing w:lineRule="auto" w:line="360"/>
        <w:ind w:left="120" w:hanging="120"/>
        <w:rPr/>
      </w:pPr>
      <w:bookmarkStart w:id="6" w:name="OLE_LINK241"/>
      <w:bookmarkStart w:id="7" w:name="OLE_LINK205"/>
      <w:r>
        <w:rPr>
          <w:vertAlign w:val="superscript"/>
        </w:rPr>
        <w:t>1</w:t>
      </w:r>
      <w:bookmarkStart w:id="8" w:name="OLE_LINK164"/>
      <w:bookmarkStart w:id="9" w:name="OLE_LINK110"/>
      <w:r>
        <w:rPr/>
        <w:t>Key Laboratory of Aquatic Botany and Watershed Ecology, Wuhan Botanical Garden</w:t>
      </w:r>
      <w:bookmarkEnd w:id="9"/>
      <w:r>
        <w:rPr/>
        <w:t xml:space="preserve">, </w:t>
      </w:r>
      <w:bookmarkStart w:id="10" w:name="OLE_LINK131"/>
      <w:bookmarkStart w:id="11" w:name="OLE_LINK129"/>
      <w:r>
        <w:rPr/>
        <w:t>Chinese Academy of Sciences</w:t>
      </w:r>
      <w:bookmarkEnd w:id="8"/>
      <w:bookmarkEnd w:id="10"/>
      <w:bookmarkEnd w:id="11"/>
      <w:r>
        <w:rPr/>
        <w:t xml:space="preserve">, Wuhan 430074, Hubei, </w:t>
      </w:r>
      <w:bookmarkStart w:id="12" w:name="OLE_LINK390"/>
      <w:r>
        <w:rPr/>
        <w:t xml:space="preserve">PR </w:t>
      </w:r>
      <w:bookmarkEnd w:id="12"/>
      <w:r>
        <w:rPr/>
        <w:t>China</w:t>
      </w:r>
      <w:bookmarkStart w:id="13" w:name="OLE_LINK303"/>
      <w:bookmarkStart w:id="14" w:name="OLE_LINK302"/>
      <w:bookmarkEnd w:id="6"/>
      <w:bookmarkEnd w:id="7"/>
      <w:r>
        <w:rPr/>
        <w:t>,</w:t>
      </w:r>
    </w:p>
    <w:p>
      <w:pPr>
        <w:pStyle w:val="Default"/>
        <w:snapToGrid w:val="false"/>
        <w:spacing w:lineRule="auto" w:line="360"/>
        <w:ind w:left="120" w:hanging="120"/>
        <w:rPr/>
      </w:pPr>
      <w:r>
        <w:rPr>
          <w:vertAlign w:val="superscript"/>
        </w:rPr>
        <w:t>2</w:t>
      </w:r>
      <w:r>
        <w:rPr/>
        <w:t xml:space="preserve">Department of Biological Sciences, </w:t>
      </w:r>
      <w:bookmarkStart w:id="15" w:name="OLE_LINK141"/>
      <w:bookmarkStart w:id="16" w:name="OLE_LINK46"/>
      <w:r>
        <w:rPr/>
        <w:t>University of Texas</w:t>
      </w:r>
      <w:bookmarkEnd w:id="16"/>
      <w:r>
        <w:rPr/>
        <w:t xml:space="preserve"> at El Paso</w:t>
      </w:r>
      <w:bookmarkEnd w:id="13"/>
      <w:bookmarkEnd w:id="14"/>
      <w:bookmarkEnd w:id="15"/>
      <w:r>
        <w:rPr/>
        <w:t>, 500 West University Ave,</w:t>
      </w:r>
      <w:bookmarkStart w:id="17" w:name="OLE_LINK142"/>
      <w:r>
        <w:rPr/>
        <w:t xml:space="preserve"> El Paso</w:t>
      </w:r>
      <w:bookmarkEnd w:id="17"/>
      <w:r>
        <w:rPr/>
        <w:t>, TX, 79968, USA.</w:t>
      </w:r>
    </w:p>
    <w:p>
      <w:pPr>
        <w:pStyle w:val="Default"/>
        <w:snapToGrid w:val="false"/>
        <w:spacing w:lineRule="auto" w:line="360"/>
        <w:ind w:left="120" w:hanging="12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lang w:val="en-US"/>
        </w:rPr>
        <w:t>* Author for correspondence: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 Qing-Feng Wang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lang w:val="en-US"/>
        </w:rPr>
        <w:t>Address: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 Wuhan Botanical Garden, Chinese Academy of Sciences, Wuhan 430074, Hubei, PR China. </w:t>
      </w:r>
    </w:p>
    <w:p>
      <w:pPr>
        <w:pStyle w:val="Normal"/>
        <w:spacing w:lineRule="auto" w:line="360" w:before="0" w:after="0"/>
        <w:rPr>
          <w:rStyle w:val="InternetLink"/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 xml:space="preserve">E-mail: </w:t>
      </w:r>
      <w:hyperlink r:id="rId2">
        <w:bookmarkStart w:id="18" w:name="OLE_LINK301"/>
        <w:bookmarkStart w:id="19" w:name="OLE_LINK300"/>
        <w:r>
          <w:rPr>
            <w:rStyle w:val="InternetLink"/>
            <w:rFonts w:cs="Times New Roman" w:ascii="Times New Roman" w:hAnsi="Times New Roman"/>
            <w:color w:val="000000"/>
            <w:sz w:val="24"/>
            <w:lang w:val="en-US"/>
          </w:rPr>
          <w:t>qfwang@wbgcas.cn</w:t>
        </w:r>
      </w:hyperlink>
      <w:bookmarkEnd w:id="18"/>
      <w:bookmarkEnd w:id="19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/>
        </w:rPr>
        <w:t>These authors contributed equally to this work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0"/>
        <w:rPr/>
      </w:pPr>
      <w:r>
        <w:rPr/>
        <w:t>********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READ ME</w:t>
      </w:r>
    </w:p>
    <w:p>
      <w:pPr>
        <w:pStyle w:val="Normal"/>
        <w:spacing w:before="0" w:after="0"/>
        <w:rPr/>
      </w:pPr>
      <w:r>
        <w:rPr/>
        <w:t>Sub-file 1</w:t>
      </w:r>
      <w:r>
        <w:rPr/>
        <w:t xml:space="preserve"> to </w:t>
      </w:r>
      <w:r>
        <w:rPr/>
        <w:t>12</w:t>
      </w:r>
      <w:r>
        <w:rPr/>
        <w:t xml:space="preserve"> </w:t>
      </w:r>
      <w:r>
        <w:rPr/>
        <w:t>are the orthologous pairs with dN/dS &gt;0.5, P &lt;0.05 for each analysis</w:t>
      </w:r>
      <w:r>
        <w:rPr/>
        <w:t xml:space="preserve"> in Table 1 in supplementary Table S2</w:t>
      </w:r>
      <w:r>
        <w:rPr/>
        <w:t>.</w:t>
      </w:r>
      <w:r>
        <w:rPr/>
        <w:t xml:space="preserve"> </w:t>
      </w:r>
      <w:r>
        <w:rPr/>
        <w:t>The sub-file numbers correspond to the species pair numbers in Table 1 and the sheet numbers in Table S2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Sub-file 13 (BBH orthologs) and 14 (OrthoMCL orthologs) are </w:t>
      </w:r>
      <w:r>
        <w:rPr/>
        <w:t xml:space="preserve">gathers of </w:t>
      </w:r>
      <w:r>
        <w:rPr/>
        <w:t>the clusters with genes of Ranunculus bungei positively selected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ll sequences have been al</w:t>
      </w:r>
      <w:r>
        <w:rPr/>
        <w:t>i</w:t>
      </w:r>
      <w:r>
        <w:rPr/>
        <w:t>gned, and can be executed by program KaKs_calculator to estimate the dN, dS and dN/dS values</w:t>
      </w:r>
      <w:r>
        <w:rPr/>
        <w:t xml:space="preserve"> (</w:t>
      </w:r>
      <w:r>
        <w:rPr>
          <w:sz w:val="24"/>
        </w:rPr>
        <w:t>repeat the results</w:t>
      </w:r>
      <w:r>
        <w:rPr>
          <w:sz w:val="24"/>
        </w:rPr>
        <w:t xml:space="preserve"> in this study</w:t>
      </w:r>
      <w:r>
        <w:rPr/>
        <w:t>)</w:t>
      </w:r>
      <w:r>
        <w:rPr/>
        <w:t>.</w:t>
      </w:r>
      <w:r>
        <w:rPr/>
        <w:t xml:space="preserve"> </w:t>
      </w:r>
    </w:p>
    <w:p>
      <w:pPr>
        <w:pStyle w:val="Normal"/>
        <w:spacing w:before="0" w:after="0"/>
        <w:rPr/>
      </w:pPr>
      <w:r>
        <w:rPr/>
        <w:t>Please remove the title for each sub-file</w:t>
      </w:r>
      <w:r>
        <w:rPr/>
        <w:t>,</w:t>
      </w:r>
      <w:r>
        <w:rPr/>
        <w:t xml:space="preserve"> </w:t>
      </w:r>
      <w:r>
        <w:rPr/>
        <w:t xml:space="preserve">then </w:t>
      </w:r>
      <w:r>
        <w:rPr/>
        <w:t xml:space="preserve">use the same method, viz. ML or YN as the file title marked, when you run the analysis. For the orthologs in </w:t>
      </w:r>
      <w:r>
        <w:rPr/>
        <w:t>sub-</w:t>
      </w:r>
      <w:r>
        <w:rPr/>
        <w:t>file 13 and 14, please use the method in Table 2.</w:t>
      </w:r>
      <w:r>
        <w:rPr/>
        <w:t xml:space="preserve">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This file should be divided to </w:t>
      </w:r>
      <w:r>
        <w:rPr>
          <w:b/>
        </w:rPr>
        <w:t xml:space="preserve">14 </w:t>
      </w:r>
      <w:r>
        <w:rPr>
          <w:b/>
        </w:rPr>
        <w:t>p</w:t>
      </w:r>
      <w:r>
        <w:rPr>
          <w:b/>
        </w:rPr>
        <w:t xml:space="preserve">lain </w:t>
      </w:r>
      <w:r>
        <w:rPr>
          <w:b/>
        </w:rPr>
        <w:t>A</w:t>
      </w:r>
      <w:r>
        <w:rPr>
          <w:b/>
        </w:rPr>
        <w:t>SCII text sub-file</w:t>
      </w:r>
      <w:r>
        <w:rPr>
          <w:b/>
        </w:rPr>
        <w:t>s</w:t>
      </w:r>
      <w:r>
        <w:rPr/>
        <w:t xml:space="preserve"> </w:t>
      </w:r>
      <w:r>
        <w:rPr/>
        <w:t xml:space="preserve">(copy to new notepad) </w:t>
      </w:r>
      <w:r>
        <w:rPr/>
        <w:t>when you run the KaKs_calculator. In th</w:t>
      </w:r>
      <w:r>
        <w:rPr/>
        <w:t xml:space="preserve">is </w:t>
      </w:r>
      <w:r>
        <w:rPr/>
        <w:t xml:space="preserve">case, more easy to use the ML or YN method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ll the sequences had been converted to fasta format to check the possible alignment problem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Ranunculus chinensis is synonym of R. cantoniensis; R. tanguticus is synonym of R. brotherusii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Please contact </w:t>
      </w:r>
      <w:r>
        <w:rPr>
          <w:b/>
        </w:rPr>
        <w:t>Ling-Yun Chen, lychen83@qq.com</w:t>
      </w:r>
      <w:r>
        <w:rPr/>
        <w:t xml:space="preserve">, if you </w:t>
      </w:r>
      <w:r>
        <w:rPr/>
        <w:t>need</w:t>
      </w:r>
      <w:r>
        <w:rPr/>
        <w:t xml:space="preserve"> all the orthologs in this study or have any question.</w:t>
      </w:r>
    </w:p>
    <w:p>
      <w:pPr>
        <w:pStyle w:val="Normal"/>
        <w:spacing w:before="0" w:after="0"/>
        <w:rPr/>
      </w:pPr>
      <w:r>
        <w:rPr/>
        <w:t>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1.</w:t>
      </w:r>
      <w:r>
        <w:rPr>
          <w:b/>
        </w:rPr>
        <w:t xml:space="preserve"> </w:t>
      </w:r>
      <w:r>
        <w:rPr>
          <w:b/>
        </w:rPr>
        <w:t>BBH_ML_bun-chi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9843 Unigene44073_R-chinensis Unigene29908_R-bungei</w:t>
      </w:r>
    </w:p>
    <w:p>
      <w:pPr>
        <w:pStyle w:val="Normal"/>
        <w:rPr/>
      </w:pPr>
      <w:r>
        <w:rPr/>
        <w:t>XCTGATAAAAACATCACAGAACGGAAGAGTCTTTCGTTTGGAGATCACATGTTATCTTCCTTTGAAAATGCCATCTCTCCATCATCTAAAAGAAAATTTGCCTCTTTCAATCTAGCGGATCAGGACCATGTGCTCTCTTCCAAGAAACGCATTAGGTATGGCAGTCTGGATATTTCTGATTTTGGTGATTTTATACCACTGGACCCCATCGAATGCAGTCTTATGAGTCAGCAACCTTGTTCATCTGGATGTGTTCCTTCCTCCAAGCAAGTGAGTCTCGCGAGGGAGAAGAAGGGACGATCTTCAAGTCCAAGCAAGCACCCCCCTTATGTGCCTAACCATCCTACCTTGCAGCAACTAAGTTTTTTGAGGGAGAGTCTGAGTCCATCTTTAATTCCAAGTAAGCATTCCCCCTATGTGCTTGACCATTACTTTCTTGCAAAT------GCTGAAGGATCTCCATACCTAGACCTTCAAACTTCTGCTACTACTACCTCCTCTCACAAGCCAAGCGAAGAAAGAGATGAGAATGGGGTTTACACTGCTCTGCATTCTGATATTGAGGGCAAGAGAATTAGTGTGTTCGAACGCTTGAAGGAAGACAAGGAACCATATGATGCACATTTGCTGGTAAAGAAAATGGGATCTGCAGGAAATAATGCTGAGTTACTGGATGATGATGGGACTTCGGTTGACGAAATCATGGACTCATTGGAAAGGTGTAAAAAAGATAGGACAATCTCTACAGAAGAATCT---CGTAAAGGCAAAGTAAAAGATGTTGATGATGCTAAATCTGGTATTAAAAGTATTGAATTTGAGGGTGCATCTGAAGAAGAACAATTT---GATGTTGTATATCAAGAGATGCCAGTGAGCTTTAATAGACGA------------AAGATGCAAAGCGATATTAACAAAGGAAATGACGTCTCTAGTAGAACG---TTGATCAGGAGAAAATTGAAAAGGCCGTCTTTTGTTAAAGAAGAAGCCCAGGACAAAGAAGTTATCAGTGAGAGTTTGATTGGCAGAAGTGAATTCCGAGCTTCTCAAAGTTCTGGTTTTGAGGTTGATGATAATCCCGTTATCCATCACGACAACAACAAAACTGAATTTTTTGAAGACAAAGGTGAAGAAATGAGGGAGGACAACAGAAAACCCTTTATTCAAAACTTGGAATACAATGGTCACAGATCGGAAACAATGGCAGGAAGCCTGGATTTCAAGGGGAAAGTCAAGGGTTTCATCCAAGAGCTTACTGAGGATATAGCTGAGGAAGAGAAACAACAGTTACCAGAATCTTTTGGTGTTCAAAAGGTTAAGTACAGAAATATATGGCCAGACAXGGAGATATTTGCATCTCTTTTTTCTTATTCTTCAGGCCATGCTGATCTGAAAGCTGAGAAGGGX</w:t>
      </w:r>
    </w:p>
    <w:p>
      <w:pPr>
        <w:pStyle w:val="Normal"/>
        <w:rPr/>
      </w:pPr>
      <w:r>
        <w:rPr/>
        <w:t>---------------------------------------------------------------------------------------XXAAGAAAAATTGCCTCTTTCAATCCAGAGGATCAGGACCATATGTCTCCTCCCATGAAACGCATTAGGTCTGGCATTCTGGATACCTCTTATCTTGGCGATTTTATACCACTGGATCCCATCGAATCCAGCCTGATGCGCCAGAAACCTCTTTCTTCTGGATATGTTTCTTCCTCGAGGCAAGTGAGTCTTGTTAGGGAGAAGCTGAGCCCATCTATAAGTCCAAGTAAGCACCCTCCCTATGTGCCTGACCATCCTTCCTTGAGGCAAGTAAGTCTTCTGAGGAAGAATCTGAGCCCATCTTTAAGTCCATGTAAGCATCCCCCGTACGTGCCTGACCATCACTATCCTGCAAATTTAAGACCTGAAGGATCTCCATACCTAGACCTTCAACCTTCTGCCACTACTACCCTTTCCTACAAACCAAGCATAGAAAGAGATGACAATGGAGTTCTCAATGCTCTGCATTCTGATATTGAGGGCAAGAGAATTAGTGTGTTCAAACGCTTGAAGGAAAATAAGGAACCGTATGATGGACGTTTGAAGCTAATCAAGATGGAGACTGCACCAAATAATGACCAGTTACTGGATGTCGAAGGGACATCGGTGAACGAACTCATGGACGTATTGGAGACAAATAAAAAAGATTGGACAAAATCTACAGAAAAATCTCAACGGAAGGGCGAAGTGGAAGATGTTGACGATGCAAAATCTGGTATCACAAGCACCGAACCTGAGGATGCATCTGAAGAAGAGCAATGTGATGATGTTGTATTTGAAGAAATGCCAGTGAACTTTAATAGGCGAAATAGGATCCCAAAGATGGAAACGGAGATCAACGAAGGAAATGATTGCTCTAGTAGAATGCCGTTCAAGAGGAGAAAATTAAAAAGGCCATCTTTTGTTAATGGAGAAGTACATGACAAAGAAATCATCCGCGAGAGTTTGGTTAACACAACTGAATATGAATCTTCTCAAACTTCTGGTCTT---GTTGGCGTTAGTCCCATTATCCATCATGACAGCAACAAATATGAAAT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88 Unigene27085_R-chinensis CL7407.Contig2_R-bungei</w:t>
      </w:r>
    </w:p>
    <w:p>
      <w:pPr>
        <w:pStyle w:val="Normal"/>
        <w:rPr/>
      </w:pPr>
      <w:r>
        <w:rPr/>
        <w:t>------------------------------------------AGAGATTCCCAGCGGCTTACAGAAAGATCAAAAATCCAG------------------------------------------CACGATGACATCGAACAGACGTCCATCTCCAATGCTCGATTCAGACAAAGGGAAGAGACTTCGGCTGCATCTATGAACGTGTAT---------------------GAGAAGAAAGAAGAGAGATATTCTCAGGCAAGTCAAAGTACAGCTGAGTTACAAAGGAAGTCTTCAAATGTTATGGGCACACGTAGAAGAGATTCTGGAATTAGGGATACTACCGAGAGTAGACTCAGTGATAGGCAAGATAATTTGGGATTGAACACTTATTTGATTGATGAAACA---------------------------------------------------------AGATCGCAGATTAGCCAACAGGATGAATTAAGAAGGGATTCCCAGCAGCTTACAGAAAGATCACAAATCAAGAACAATGATATTGAACAGACGTCCATCTCCAAAGCTCGATTCAGACAGAGAGAAGAGACTTCGGCTGCGTCTATGAACATGTCTGAGAAGAAAGAAGAGTTATATTCTCAGACAAGTCAAAGTATAGCTGAGTTACAAAGGAAGTCTCAA---CTATCCGAA---TCAGAGAGCCGCGACAATCATATTAGAAATACTTCGATATCACACACGAGGTTTGAATCGGCATCAAAGAACAGGGAAGATAATTCCACGAGTTCATTTCAGGAGGCAGAAAAGAAAGAAATGCACAGTGATTGGCATCTGCGAGACATCAAAATAACTGAACAAGATCAGAATCTATCTGATATGTCAGTGATAAGTGGCAATGATAAAGAAATAAAGAACACTTCCCAAAAAGTTATTGAAAGAAGAACGCACCCCGAAGAAGAGATTTCAGCTTCATACGTCTCCCAGCTGGCAAGCAACCGTGACAGCGACATCAGAAGGACTTCCACTTCACAAAGGCTTTCTGAATCTGTATTG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CGTCTTACTACTCGGTTTTGTCATCAGATGAAGTTGACAAGAGTGATGTGGATGAACAAGTTAATCATGGAAAACTGAGTGGGGTTTCTTTGAGCAGGAACAAGAAGGAACTGAAACGGTTTGATGATGATATAACTGTGAAGAACGTAATAAAACAATCAACAAAGAGCAATTATGATGCAACGGCTTCGACTTCAGGGGTGGTTGGTTCTGATCACCGTTTGAGGAATGAGAGGGAGAAGAAGTTTACAGACGTATCAATTCTTCGAGAGGAATCACAATTAGAGGCTTCAAATGTTATGGACAGCCATAGAAGAGATTCTGGAACTAGGTTTACTAGCCAGAATAGACTCAATAATAAGCAAGATAGTTCGGGATTAGCCACTTATTCGATAGATGAAACAAGATCACATGTTAGCCAACAGGATGGATCAAGAAGAGATTCTCAGCAGCTTACAGAAAGATCACAAGTTAGCCAACAAGATGTATCAAGAAGAGATTCTCAGCAACTTACAGAAAGATCACAAATCCGGAACAATGATATTAAACAGACGTCCAGCTCCCAAGCTCAATTCAGAGAGAGGGAAGAGACTTCGGCTGCATCTATGAACGTGTTTGAGGAGAAAGAAGAGAGATATTCTCAGACAAGTCAAAGTACAGCTGAATTACGAAGGAAGTCTCAACACCTATCCGAAAGATCAGAAAGCTGCGACGATCATATCAGAAATATCTCAATATCACATACGAGATTTGAATCAGCATCGAAGAACAGGGAAGATAGTTCCACGATTTCACTTCAGGAGGCAAAAAAGAAAGAAATGCATAGTGATCAGCGTTTGCGAGAAATTAAAATAACTGAAGAAGATCAGAATCTCTCCGATATGTCAGTGATAAGTGGCAATGATACAGCATTAACAAACACCTCCCAAAAATTTATTGAAAGAAGAACGCACCCCGAAGAAGAAATTTCAGCTTCATATGTCCCCCAGATGTCAAGCAATCATGACAGTGACATCAGAAGGACTTCCACTTCACAAAGGCTTTCTGAATCTGTATTGGAGAACAGAGAAGAGAGTTCAACTTCACTGCTAGCTTCACTTAGTGAAGCTGAAGAAAGGAACCAAACTGCTGAAAGAGTTGTTTGGGACACCAAATTTACTAAACATTCCGAAGGCCTAAAGCTTACATCAGAAACATCTGCCCACGACACGACAATATCTTCTGATTCCCATAAATATTTTGAAAGAAAAATGGGTCCTAGACAAGAAAATCCATCGTCAAATGTTGATTGGGGTACAGAAGGAAGAGGGGAAACCCAACAAGTAACATATCCCATAAAACAGTTAGGGTCAAGGACACAGTCTGAAAGGCTTACCGAAACATTAATGTTACAAGAGGGCTCTGCGAACTGGGCTTCCAGATCCCAATCATCCGATCTGAATAAGCAGAAGACTGAGCAACAAATGGATGAGCAAATGGAGCTTGGAAGAACCCTCCAGGTGATGGTAACTCCACCACCATCTCAGATTTTACATAGGACTTCCAGTGGAACGGTTTTCCACCAAAGACCCAATGCTGGGAACATTACAGGTGTTATATACTCTGAAACTCCTGGTAGTGGTTCTGGCACCATATATTCCGAAGAGATTACTCCATCTTCTTCCAATGATTTTATTGGTCAAACTAGTATGGATAACAATATTCGGAGCCACTCAAATATAATGCTGCATGACGACGCATTAGGTTCAGCTAATCGCCTAGAGGAATCTTCTACACAGTTTTATAGGCAGTTTGTGGAGAAATTAAGTCAAGAAGCATCAACTTCTGAATTTCCGGTGGGAAAGGTATCATCAGAGCCATCCCCTAGCAACAAAGATGCAGAAGACATACAACATAGTTTGAAACAGCAAGTACCTGATGATGTCCGCTCACAGGTGCATGATTCAAGGAAATCATCTTCTAGATCGGGAGCTAGAGGACCTTCAGATGAAGTTTGGGACATTGTTGACCCGTATTCGGAGAAGCCTGCGAGGGATGAAGATTCCAGTGAAGTCTCTTCTTCCACTAAAACTGCCGTTGCCAGAACCAGTCGATCCTTGTGGGGTATCATTGGAGATATAGTTCGATTGCGATGGGGGACACACTCAGAAACCCGCACATCTGCAAAGTCCCGTGGGAAGAGTTCATCGAATCAGTCAGTTGGCAGTGAAGCGTGGTTTTCCAGCCACGAGGTCGATGAAAAATCTGATGAGAATGTCAAAAAAGGAAAAAAAGTCATGCCAAAGTTGCCCAGAAATTCTGACCAATCCTTGAAAGCTGAATCTGAGAGTCTAGGAGGTGCTTTGGAAGGTACAAGTGCAGACAACATGGCATTAGTGGCTGAGGCTGATAGATTTGCTTCTTTGGATATTGTTAAAGGCAGTTCAGCATCGTCAACTTCGAAAGTGGAAAGCGACAGACTGGAATATAAGAGCAATCAAGGAATTACCTCCAGTACCTCAATACCCTCTGCATCACCACCACCTCCATCTAAACACTTCATGCGTTCTCCCGCTGTAAGGGGAGAAGTACCTGAGAGTAGTGAAGCTATGGCATCTAGAAGTGACTTGGGGCAAATGGAGCAACTTCGACAAAAGAGACCAACTGAAGGATCTGGAACTGAGATGAAGGATGGGGAACTAAAGCAAAGGAAGCTTCACAGGAATAAGCAGGTCGAGAAAGAAACATTTGAGGACTGGGAAGAAGCTTATAGGGTTGAGCGCGAACAGAGAATCATCGACGAAATGTTTATGAAGGAAGCTCTTTTAGAAGCAAAAAGGGCTGCTGATACTTGGGAGGTACCTGTTGGAGCTGTGCTGGTACAGCATGGAAAAATCATTGCTCGTGGTTGTAATTTAGTGGAAGATTTGCGTGATTCCACTGCTCACGCTGAGATGATTTGCATACGCGAGGCTTCAAAGACCCTTCAGACATGGAGACTTGCGGAGACAACACTTTATGTAACACTCGAACCGTGTGCAATGTGCGCTGGCGCAATTCTCCAATCCAGAATTGATACAGTTGTATGGGGAGCTCCTAATAAGCTTCTAGGAGCTGATGGCAGTTGGGTTAGACTTTTTCCGGGTGGTGGATCTGATGCAGGTGGAAGTTCTGATCTTACAAGTCAATTAGGCGGCCCAGTCCATCCGTTCCACCCTAAAATAACGCTCAGACGTGGGATTTTGGCAACAGAGTGTGCCGACGTTATGCAGCAATTTTTTCAACTGAGGAGGAAGAAGGTTAAGAAATCCGAGTCACCACCTCCAAGTTCGAGAACTCGTATTTTAACTCACCCCTCTAAATTAGTCTCGAAGATGCATCACATTTTTAACGTTATGTTCTG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278 Unigene18391_R-chinensis Unigene2048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---TGTCCTATAGAAAAAGATCTTCCAAATGTTGGCCCATCAGAAAATGAAGTCGGACTTCCTGAAGAAAATAACGAGGGAATTCTGGAAGCTTCTAGAGAATCATTGAATGTGGAGAAACCGTCTTCAGAGGTTGGTGGAAGGAAAAATGTATCGAAAAGAAAAAGGCTTGCAGTTGCAGTCGTAGGCGAAGAAGAATCA------------------------------------------------TTG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  <w:t>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------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365 Unigene22543_R-bungei Unigene18722_R-chinensis</w:t>
      </w:r>
    </w:p>
    <w:p>
      <w:pPr>
        <w:pStyle w:val="Normal"/>
        <w:rPr/>
      </w:pPr>
      <w:r>
        <w:rPr/>
        <w:t>GCAGTAGCAGATGGCAAGGACATTGCGGAAGGAGCAGTGACTCTTGGACAACCTATGTCTACCACTTCTGATGTTAGCCCTTCAGAGAGCTTCTATAAAAACTCCAGTGACTATGGCGTTTCTGACAATTACACTGTTACAAATGCTACTAGCACAGTTGCGAGCTTAGCTGCATCCACATCTCTGCCTTCT---------CATGTATCGTCTGTTTCAAGTAAATCGACCGGTGCCCCGTTCATCTTTTCTTCCAAAGGTGTTGACAAAGCTACCCTGCTTCCATTATCATCGGCATCTGTTGTGACCGAGTCCATGGGCCTGAATGGGAAGCAGTCAGAAGAGAAAATTGAGGTTGTG---------------------AGCAGAGAGGGTGGTGATAATGTAGAGGCTGATGGTGAATCTTCATCCAAGACAGTACCAGTCTCCCTTGGAATATTTTCCTTTCAAGCTTCAAACAATTCAACTCTGAATAACGAGTCAAATACTTCCTCTCCTCTACTCACAGCCACTACTGATAAATCCAAGAGCAATGGTCTATTTGCACCCCTCTGCAGCATTACGACAACCACATCTGTTACGGCTCCTAACGTAACCACAAGCACCCCTAGTTTTATATTTGGAGCTTCAGCTACG---TCAGCAACTGGGACAGTGAGCGCTCCAGCATTTTCTTGGAACTTGCCGACACAGTCTACCACATCATCACAAACAGCTGGGGTAACTGGGCCGATTTCCTCCAGCACTAGTGGATCTATTTTTGGTTCTTCATATATCCCCTCCCAAGCGAGTCCCAGTACACAGTTGGCTGCCCCATCATCTGTATTTGGAACCTGTTTCTCCAACACAGGTTTCAATTTTGGATCTTCTTTGAGTGCACAAATGCGCTCATCCTTGGGCAGCTCTTCACCTTCCATGTTCACATTCACTTCAACTGCTACTCCCACTCCAATTCCACTGCCCCCTGTCAATAATAATGTTGAAAGGAGCATTGAAGAACCATCTACTTCATCTCAACCATCTCCATTTGTATTTGGCGGACCTTCATCATCAGCA---------GGAGGATCCAGTATGTTTCAGTTTAGCACCCAACAGAATCCATTCTCTGCAGGAGCAGGAGTATTCACAATTGGAGCAGGTGGCGGCGGTGGTGGGGACAATGACAAATCCAAGCGAAGAATTGTGAAAATTAATAGGAATAAATCGAAG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AACTGCCTTGTTACAAATGCTACTGGCACAGTCGCAAGCTTAGCTGCACCCAAATCTCTGCCCACCCCGCCATTCACGATATCGTCTGTTTCAAGTAAATCAACCAGTGCTCCAGTCAGCTTTTCTTCTAAGGATGTTGACAAAGCTACCCTGCTTCCATCCACATCGGCATCCGTTGTGACTGAGTCCATAAGCCTGAATGGACAGCAGTCAGAAGCAAAAGTGAAGGTTTTGAGCAGTTCGAATACTTCCAGTAGCAGAGAGAATGTTGACAATGTGAAAGCTGATGATGAATCTTCATCAATGACAGTAGCAGTTACCCCTGGAATATTCTCCTTTCAAGCTTCAACGAATTCAACTCCGAAGAACGATTCAAATACTTCCTCTTCTCCACTCACAGCCACTACTGATAAGCCCAAAAGCAATGGTGTGTTTGCACACCTCAGCAGCATTACGACAACCACATCTGTTACCGCTCCT---------ACCACAGCTTCTAGTTTTATATTTGGAGCTTCACCTACGCCATCAGCAACTGGAACAGTGAGCGCTCCCGTATTCACTTGGAACTTGCCGACACTGTCTGCCACATCATCACAAACAGCTGGGTTAACTGGGTCGATCTCCTCCAGCACTAGTGGGTCTATTTTTGGTTCTTCATATATGCCCACCCAAGCCAGTTCCAGTACACAGTCGTCTGTCACATCATCTGTATCTGGAACCTCTTTCTCCAACACAAGTTTTACATTTGGATATTCCTCGAGTGCACAAACGCCTACATCCTTAGGCAGCTCTTCGCCTCCTATGTTCTCATTCACTTCAACTGCTACTCCCACT------------CCACCTGTAAATAATAATGTTGGTATGAGCACTGAAGAAGCATCCAGTTCATCTCAACCACCTCCATTTGTATTTGGCGAACCTTCATCATCATCAGCACCAACAGGAGGACCCAGTATGTTTCAGTTTAGCACCCAACAGAATCCGTTCTCTGGCGGAGCAGGAGTTTTCGCTATCGGAACAGGTGGTGGCGGTGGTGGTGACATTGACAAATCCAAGCGAAGAATTGTGAAAATTAATAGGAATAAATTGAG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44 Unigene22204_R-chinensis Unigene756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CAGTTTTTCAAAGCTTCTTGGTAGTTCTGATACGAATTATAAAGATGCTCAACACATGTTGCTCAATGTGTTAATATGTGAACGGTCCAAGGTTTTGGAAGTTGGAGATCCTACCTTTTTTGCTTGCAATAGGACTGACAAAGAATGTGCACGTAGTGCGGATGATTTTAGTTTCATTTTGCTAAATGAACTTACATGGCCAGAATTAGCTCGTAGATACATTTTGACTTGCCAGTACATTGACAGCAACCTTGAATCCAATGATATTACAAGTTGCAAAGGGGAAAGGCACGTCCGCTGCCTATGCGGCGATGGTGGGGTGCTCTGTGGCTCAGTTAGTAGAGAGGCTTTAAAAGAAACATATGCACTGATTCTTGAGAAGGCAGTGGAAGATGTATCTGGTTGTACTTTGGAAAAAGGCTATGTCCTGCCCTTCGAATACAGTAATAGGATTATTTCTGGAATCAGTTTTGAAGCAAGTACAGTCGATTGTAGTAGCCTGCCCGAGTGGGCACAGCAGCTGATACCTGTGAAAAAGCTACGAACAAATGTGGGGTCAAGAATTCGTAAGTGCATAAATGATGCTTTGGATTTGGATCCTCCACATTGGGCAAGGAAAATTCTGATGGATTCTATCAGCAAGGAAGTCTACAAAGCCAATGCGGCAGGGCCTACGAAGAGAACTGTTCTTTCGGTGCTTTCGGAGCTGGAACTTGCGCACAATGTCCAACCAAATGAAGAAAATGGCAAAGGAAGGAAGGAAAATAGAACTAAAACAGTGACAGATTCGATCATGGAGAAGTGCCGTAGTGTATTACACTATGTCATTGCTGGAAATGATGTAAAAGCTCTCTGCAGTAAGCTCTCTTCGTCCTTTTACTGTGATGACAATGCTCTTAAATCGCCTCCCACAGTATGTCGTCCTCTGGATTTTGATGCCATTGACTTGAAGCTAAGCAATGGTGATTATTTTGGGTCTCATCAAGCATTCCTTGAAGATGTGAGAGAGGTATGGAACAAGGTACGCATAGTCTGGAAAGATGAACCTGGATCAGTGCAATTGGCGGGGAACTTATGCAAACATTTTGAACTGCTTTACGAAGAGGAGGTGCTCCCTCTTGCTAAAAAGTTACCAGAGGCTCCTGAGGGTGTTTGCAAAGCCTGTGGGATAGACAAAGATGATGAGAAAGTCCTATTGTGTGATACATGTGATTCAGAATATCATACTTATTGCTTGAAACCTCCACTTCCGAATATTCCGAAAGGGAATTGGTATTGTCCTTCATGCGCT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61 Unigene10369_R-chinensis Unigene31323_R-bungei</w:t>
      </w:r>
    </w:p>
    <w:p>
      <w:pPr>
        <w:pStyle w:val="Normal"/>
        <w:rPr/>
      </w:pPr>
      <w:r>
        <w:rPr/>
        <w:t>ATAATTCGATGTAATGTTTCGTATCTCCAAGTGTTGAATATATCTACTCCATTATTAGAAAGTTTGGAGTTAAGAGAATTATCAGTTGACTGGGATAGTCTTTGTACAGTAAAGATGGTTACTCCAAATCTTAAATCATTGAAGGTTTGTTCTTTTTCCAATAGCCAGTCCGAAATTACAGTGGACTATTCAATGGAAGATCTTCCTTCACTTATTCAGGCACATATTGACTTTTATCCAGCCGAAAACGAACTCTATGATAAGAAGTGTCATGAAGGTGTATTTGAAAACTTGTCAAAGGTTTACTATGTACAATATTTGCAACTATCTCTCGGTTCTATAAAGGTGTTAACAGATTTCCCAGAATTATTTGAGCAGCTTCCAGATCTATATCCCAATCTAAAACAACTGATCCTAATGTCATCACTATCATCTACGGTTCTTCCCATCCATGCAGTAATCAACTTCCTAAAAAGACTTCCCTCTTTGGAGAAACTTGTTCTGCAAAGTACTTCGGGATTATGGATTCAGACGTATACGGAAGAAGACTTGGAATCGTTCCCACCACACCATACTCTATTTAGX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CTCAAAGTGCTGAATATATCTACTCCGTTGCTAGAAAGTTTGGAGTTAAGCGGAGTGTCGGTTGACAATAATAGTTTTTGTACAGTAAAGATGGTTACTCCAAATCTTAAATCATTTAAGGTTCATTCCTTTTGCTATCCGGTTTCCGAATTTACAGTGGATTATTCCATGGAAGATGTTTCGTCACTAATTCATGCACATATCGATTCTTATCTAGACGAAGATGACGTCTACAATAAGAGGCGTTCTAAAGGTTTATCTGAGATCTTTTCAAAGGTTTACAAGGTACAATATTTGCAACTATCTCTCCGTTCTATAAAGTTGTTAGCAGATCTCCCAGAATTATTTCAGCAGCTTCCAGATCTATATCCCAATGTAAAACAGCTAATGCTTATGTCACCACTACTATTGATTGCTCTTCCCATCCATGCAGTATTCAACATCCTCAAGAGACTTCCCTGTTTGGAGAAGTTTCTACTGCAAAGTATTTCGGAATTGTGGATTCAAACCTATACGGAAGAAGATTTGGCATTGAATGCAACCCACCATAGTTTATTTAGTTGTCTGAAAACCTTTGAGATTCAAAATTTCCAATGTCTCGAGGTCGAAATAAAGTTTTTGCAATCGATACTTGAGAGAGCTACTCTTTTAGAGAAGATGATTATCCAGACACAAACATCAGTGATATCATATGAAGATTTTCAGGAATTTAAGGAGAAGTTGTTGTCTGTACCTCGAGCTTCCTCAAGTTCCTCAATATCGTTT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330 Unigene26158_R-chinensis Unigene23342_R-bungei</w:t>
      </w:r>
    </w:p>
    <w:p>
      <w:pPr>
        <w:pStyle w:val="Normal"/>
        <w:rPr/>
      </w:pPr>
      <w:r>
        <w:rPr/>
        <w:t>ATGGAGGAAGACAAGAAGAAAAAGAAGAACAAGAAGAAGAAAAACAAACAATCTGCGAAACAATCAGATGAAATTATTAAAGATAATAATAATAATAATGGAGAAAATACGGTTTCGGAGCAGAATCATACGTCTGATTCGCAACAGATTCACACTGCAACTGCGCAGATCTTGAAAGATAACAAGAATGAAGCTGGAATGATGGAAGCAGATGTGAAGCAAGGCGGAGATCACACCAATGGTACAAACGGGGCTAATGGGCATGAAACAGAAAAGCAAATTTGGCTGCAAAAGGAGGCAATGCTAGAAGATAAAATTAAACAGCTGGAGGCACACAAGGGTTCTTGCATAGAGAAGGAGGTAGTTTTGGAGAATAAAATCTCACGCTTACAGAAAGAAAATAGTTTGTTGCTCCAAAAAGAGTCCAGCATTGACCAGCAGCTGAAAGACTTGCTGAATGAAAAAGCTAATTGGACTTCAAAAGAGACTGCTTTAGAGGACAGAATCAGACAATTAGAGAACGATGCTGGATCCTGGATCTTAAAAGAGAACTCATCAAGGGAAACGATAGATAGACTGAGCAAAGAGTATATGGAAGTACAGGCAAAGGTAAAGTTGCTGGAAGAATCTAGGGATGGTTTATTACAGAAA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GGAAGATAAGAAGAAAAAGAAGAAGAATAAGAAGAAAAATAAACAAGCTGCTAAACAATTAGATGAA---ACTAAAGCGAATAGTAATAATAATGGAGAAACTACG------GAGCAGAATCATGCGTTTGACTCG---------------------ATGCAGATTCTCTCGAAAGACGATACGAAGAGTCGGATGTTGGAAGCAGAT---------GGTGGAGATTACGCCAATGGTATAAATGGGGCTAATGCGGATCAAACAGAAAAGCAAATTTGGCTGCAAAAGGAGGCTATGCTAGAAGATAAAATTAAACAGCTAGAGACGTACAAGGGTTCTTGCATAGAGAAGGAGGTGGGTTTGGAGAATAAAATCTCAGTCTTACAGAAAGAAAATAATTTCTTGCTCCAAAAAGAGGCCAGCATTGACCAGCAGCTGAAAGGCTTGCTGAATGAAAAGGCTAATTGGACTGTGAAAGAGGCTGCTTTAGAGGACAGAATTAAACAATTAGAGAACGATACTGAATCCTGGATCTTGAAAGAGAACTCGTCAAGGGAAACAATTGATAGACTCAGCAAAGAATATATGGATGTACAGGCAAAGGTGAAGGTGCTGGAAGAATCTAGGGACGGTTTATTACACGAAAACCAGGAGTTGATTGAAAGATTATCATTTCTTCAGTCACAGGTTGAGCATCTCGAAGAAAAAAGATCTATCTCTGCATCCTCAGCAACAGAAGTTGAACAACTGGAGCACCCGACTATTGAAGCTGCAAATTCACTTGAAGACAAGTTGATCATAGAGACTGCCAAGGGTTCTGAATTGACAACCCAACTGCCCGAAATTGCTTCTTTTAATTCCAACGTGCCTGAGTATAGCAGCGAGATTTTAGAAACGCAGGAAATAGTGGAGGCTCCTGTGGTGGTTGATAATCGCGAGGAGACACAGTCACATGGATCTTATGAAACAGATGAGATTGTGCAAATTCCATTGGACGAAACGGAAATTCGGGAAGTGGAGGTTGAAGATGCTGAGGAAGATAAAGTCGGCATTGCACTGACGGAAGCTCCACTGACTGGAGCACCATTTCGGTTTATATCTTTTGTTGCTAGATATGTGAGTGGTGCCGATTTAATTAATAAGAACAAC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5 CL4225.Contig1_R-chinensis CL61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GGGTGTGATTAGTGGATGCTTAAAACAGTATCAGGCTAAACAATTGCAAAAGATTCGTGTTGAAATCTATGAAACCAAGGATGATGATTCTGAATGCGTACTAGAATGGCTTAAATTTGCTGTTGATAGAAAAGTTGAAGATGTTAATGTTGTTGCCCCGGTCGGTTTGAACCCCTCAACCTGGTACAAAGTCCCTGATTCCCTGTTTTCATCGCGATACTTACGAGTGCTTTCTTTGGGCTACTGTAACTTGTATCCACTTATTCATATCAACTGCTGCTTTGACTCTCTGGTATCTTTATCTCTGAAACAATTCCAAGATTATGATGGGGCACTGCAGTCACTAGTTTCTCGTTGTCATAATCTCCGATTCTTGTACTTTATGAATTATATTGGAAGGGAACGCCTTCAACTTCCTAAGCTATCTCTTTCGTTACCTAGGGTGCAAACCCTTCACATTGTCTCTGCTTCAGCATATCCTTTAATTGAGATTTTTGCTCCAAATCTGCAAAACTTGAGAGTTCATGGTCCCGTCTTTTGTAATCTACGTGTATCGAATTCTCCCCAGTTACAAAAGGCCTACTTCTTCTTCCGAAACTTCTCATTAACCGAAAGTAGGCAGTCTCCTCTTGATCTATCTCCTTCCAGACATCCCCATTTTTGGGGTTTCAATTTGCAAAGCATGGCAAACATTAAGTCTTTGTACCTTATGCATGATGTATTCAAGGTAATGTACACAGACGACTATGCGAGTGGAGCAAGAAAATTTGCTCTCAACAATCTAAAAGAGCTCGTTTTGGATCACATGCAATTGGATGCTACTGTATATCCTGTTGTGAATTTCTTGAGAGGGTGCCCTTATTTGGAGAAATTTTGTGTTATTTATGGTGTTGTCCAATCAGAGCCAAATCTCCTTGTCAAAATAAAGAAGTTGGCTATTGAACCCGATGATGATGATCGAAAGCTTCATTGTGATTTCCATGGATACTTTTTTCAACACCTCAAAAGGGTAAGGCTGAGAGGAATTCGAGGCGATGCAAAGCAAATGATACTTCTCAAGTTTCTTTTGGGAAAGGCGACATCTCTTGATAACGTT---------</w:t>
      </w:r>
    </w:p>
    <w:p>
      <w:pPr>
        <w:pStyle w:val="Normal"/>
        <w:rPr/>
      </w:pPr>
      <w:r>
        <w:rPr/>
        <w:t>ATAATTGAGGATATGAGGACTCGAGATCGAATAAGCGCTTTACCTGATGAAGTCATTCATCACATATTATCGTTGATGAAGGTGGAAGAAGCGGTTCCAACTAGTGTTTTATCGAAAAGATGGAGATATCGATGGACTTTCATGTCTAAACTCTGCTTCAATTATTACAGTGATGGTTCCAAAGTTTTTGAAAAACTTGGAGACAAATTTCATAGTTACACACCTCGTGGAAATTGTAATATCGCAGCAATTGATGGATGCATAAAACAGTATCAGGCAAAACAACTGCAACAAGTTTCTATTAAACTTTGTGAAAACAAGGATGATGCATCGGAATGCATACAAGAATGGCTCAGATTTGCCACTGAACGGAAAGTTGAAGATGTTCGTGTTGACGCTATCATCGGGGTGAACCCCTCGACCTGGTACAACGTCCCTAACCTTTTGTTTTCATCTCAATGCTTACAATCGTTGTCGTTGGGTCACTGTAACTTATATCCAACTTCTGATATCAAG---TGCTTTGATTCTCTGGTATCTCTATCTCTGACTGACTTTCAAGATTTTGATGGGGCACTGCAATCACTAGTATCTCAGTGTCATAATCTCCGGTTCTTGTACTTTGCGAATCACATTGGATATGATCGCCTTCAACTTTCTAAGCTATCTCTTTCCTTACCTCGGGTGGAAAGTCTTTGCATTGGCTCTGGTTCAGCATATCCTTTAATAGAGATTTTTGCTCCAAATTTGCGATGCTTGAGAGTTCATGGTCCATTCTTTTGTAATCTACGTCTATGGGATTCTCCCCACTTAGAAAAGGTTTACTTGCTCTTTCAAAACTTGTCCTTAACTAAAGTGAGGCAATCTCCCCCCGATCTATCTCCTTACGAAGGTCCCCATTTTTGGGGTTCCGCTTTGCAAATCATCACAAACATTAAATTTTTGCACCTCATGCATGCTGCATTCAAGGTCATGTACACAAAGGACTACATGAGTGGAACAAGAAGATTTACTCTCAACAATCTAAAAGAACTTGTTCTGTATGGCACGCGATTGGATGCTACCGTATATCCCGTTGTGAATTTCTTGAGAGGATGCCCTTATTTGGAGAAGTTATGGATTAGCTATGGTGTTACCCGATCAGAGCCAAATCTCCTTGTCAAAATAAAGAAGTTGGTAATTGAACCCAATGATGACGATCGCAAGCTTTGTTGTGATTTTCATGAATTTTTCTTTCAACACCTCAAAAGGGTAAAGCTGAGCGGAATTCAAGGTGATGCAAAGCAAATGATACTTGTCAAGTTTCTCTTGGGAAAGGCGGCATCTCTTGATAACTTGAGAGT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90 CL3053.Contig1_R-bungei CL9467.Contig2_R-chinensis</w:t>
      </w:r>
    </w:p>
    <w:p>
      <w:pPr>
        <w:pStyle w:val="Normal"/>
        <w:rPr/>
      </w:pPr>
      <w:r>
        <w:rPr/>
        <w:t>XCTTTCTTGACGTTTCTTGTCGGGAAGTTACTAGCGACTGCGAAGGATGACGTGCACACCCATTTCCTTACTATTTTGAGTAGTCTTGATGAGATGAGGAAGTATGATTGGGCGGAGGTCATTTACTCTACTTTGCTGGTTCGGCTGGATACGTTCTCGACATCGTCTTTACATTCGGGAGCGATGGGTGGTTTTTACCCAGTAGTAGAGGCTTGGTTCTGGGAGAATTGTCGGGCATTGTACCATGTTGTGCCGGCTGAGGACCGCTACCCTAGACTTACAGCATACTTCGGTTACGGTGTACAGCGAGTTCACAGATCGCTCATTACTCTCCGAGATGCACGTTATCAGATTGAGGCGGCTACAGATAGTCAGATTGTATGGAGGCCTTGGATTGACTCTCCGCATGAGGATGCCACCATTGCAGCGTTACGACTCAGCCGTTCTAGGACTGTGTTTGACTATTGGGGTGAGGGCAGCGCTGTAGTTTACCTTGGAGACCGTCTTTGGAGACAGCTCACTGGTCGGATAGCAATCCCGATATCTATTTCGCTTCCACTCACCTCGATGATCTCGGAGATCAGGGCGGCATACGAGGACGAACTCGGGCAGGATGCAGAGGGACACTGCCTTTACGTGCGAGATGGTTGTTATATTGCTTGGTGGAGGCATGTGTCAGTTGGTCATCTC------------GTTGCTCCACGCTACCGAGATGGCAACGCGGACTACATTACCGATGATGCTGTTAGGGTTGATTTAGAGATTCCTGGCCCATCACAGCACACTGGGCGAGGCGTCCGGACACGAGCTCGTGCAGTCCTTCAGGCAGGTCCAGAGCCTGTGCTACTATCTCCGTATTTTTCTGCACACTCAGCAGATGGTGCCCTGGATACCCTCATGCTCCCCGATCAGCGTTTCATGCTATCAGATGCTGAGCTTGGAGAGGATTTCTCGAGATTGTCGATGGAGGAGCTTACACGTAGATACCGACGTAGCCTGCAGAAGATTGCTGGATTGCAGATTGAGTTAGTTGAGCGTACTCATGACTTGTCCCGCTCCGGTAGCAGTCGAGAGACTCG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XXCGGGGTAAGCAGAATCCGACCCGAACCCGACCCATTGCCATCCCTA------------------------------------------------ACGGTTAGGGAG---------------------------------------------------------------------------------------------------------------------------------------------------------------GACGGACGTTGG---------------------------------------------------------------------------------------------------CAGGATGCAGAGGTACACGTCCTCTACGTGAGGACAGGT---TATACTACTTGGTGGAGACATCAGTCAGTCGGTCATCTCGGTAGCGCATCTCTTGCGCCACGCTACCGAGATGGCAATGTGGACTACATTACCGATGAT---GTCAGAGTTGATTTAGAGACTCCCGGTCCATCAGCGCACACTAGACGAGGAATCCAAGCAAATGCTAGTGCAGTCTCTCAGCCAGGTCTAGAGTTTATGCTACTATCTCCGTTTTTTACGACAATCACACTAGATGGAGAGGAGGAAACAGTTGCAGTTCCCGATAAGGTTTTCATGATACCG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965 Unigene5984_R-bungei Unigene16884_R-chinensis</w:t>
      </w:r>
    </w:p>
    <w:p>
      <w:pPr>
        <w:pStyle w:val="Normal"/>
        <w:rPr/>
      </w:pPr>
      <w:r>
        <w:rPr/>
        <w:t>CTTTCTGGTGCTAGTGCGAAGTCCAGTTTTATGAATCAAAATGATGGATTCGGAAGCCAAGGTGAGGCATCAGGAGCACCAACAGAGAGTGGTGGGTGGGGTTCTGCCCCTTTGACTACTGAAAGGAGTACTTGGGGCGATTTATCGGCATCAGACAATTTGTTTGGCTCCTCTTTGACAACCCTCTTCAGTTCTACCACTGCGCCTGAAAAAGAGGAAGAAGATGACCCTTGGGGTACCAAAGCAACAGCTACAAAGAGCACAAGCAGCTGGGGCAATGCAACATTATTTGGTGAAGATTCTGGAAAAGCTGGAGGAGATGACTCTTGGGGGACCAAAGTAACTTCTAAGAAACCAATCGATAGCTGGGGCAATGCAACAGGAGGAGACCCCGAA---GGAGGAGGTGACCCTTGGGGAACCAAAGCATCGACTTCCAAAGGAGTTACAGAGAGCTGGGGCAATGCTACAGGTCGAGTCCTTGAAAAAGACGGAGGAGATGACTCTTGGGGAAGCAAAGCGACGACCTCTAAAGAAGCTACAAACAGTTGGGGCGGTGGCATAGGCTCTGCTCTAGAAGAACCTGCAAAAGGCCAAGTTGAAGACTCGGACCCTTGGGGAAGCAAACAAACTCCTAAAAAACCGACAGAATCATCATGGGGCATCCCAAACACCGACGACAAAGGGAAAGATGTAGCAGAAAAAGTCGAAAGTGGATGGGGAAGTGCAGCAATTGTGCAAAACAATGACACCGGAAAAATTGTGGCTGGAAATGATTGGGGAGCAGGTGTTGGAAATAATGGTCAATCAAACCAAGATGATTCATGGGGCAAAGCTACACAAAGTTGGAAGGTGAAAGATGATTCAAGCAATGTGAACTCAGAATGGGGCAAGCCAAATGATGGGGCAACAAATACTGGTTGGAACAGCCAGAAAAGTAGTGACGGTGACCGAGGATTCAACGGGAATAAAAGAGGTATGGACAACCAACTGGATAGCTTGAATAAATCAAGGGATTTTGATGGGGGACGGGGTTCAGGTGGAAGAAGAGGTAGGGGAGGATTCAGAGGAAATGGAGACCAGCCTGGTGGTGGTAGAGGCAGAGGTTTTGGGAGGGGTCGTTCTTCTAATTGGAATAGTGGAAGTCGGGACAATGAAAAGACCAGTAATGATTTTGGGGGCCAAGGATCTACCTGGGGAAATTCC---------TCACAAGGTGCAGAAGAA------------------------------------------------------------------AAAATGAGTCAAGGGGGTGGTTGGGATAACAAAGCAAGTAGCTGGAAAAGTGGGGTAGCCGGTGCAGATGCGAAAAAATCTGCATGGGTGGACGCAAGTGGGGACCAAGGGGCTGGTTGGGGGAATGCTTCACAGGATGATGGGGGAAAGGCAAGTCAAGGAGATGGCTGGGGTAGCAGATCCAGCAGTGGTGCAACTGATGCAGGTGGGAACACCTCAAGTGGCTGGGGTCGGGCAAACAAGTCTGATACTAATCAGGCCTCTGGGTGGGGCAGTGGGGCTGCTGATTTGGGTGCAAACACGCCATCTGGTTGGGGCAGTGAAAGCATTTTAGGTACTCCGTCGAAAAAATCAGATACTAATCAGGCCTCTGGTTGGGGCAGTGGAACAGCTGAT---------------------------------------------------------------------------------------------TGGGGAGCTAACAAGTCAACAGGCTGGGGAAGTGGAGATGCTTCTGGAGACAATGGTGGTGGAAAATCTTATGGCGGGGGAAGGACATCAGGAGGATGGGGTGGAGGAGGACGTGACAGTGACGGGGGTGGTAGAGGTTTTGGCCGAGGAAATAGAGGCAGAGGTCGTGATGGTGATTCC---------------------TCAGATTTTTCTAAT---------------------------------------------------------------------------------------------------CGGGGTAGAGGTGGTTTTGGACGCGGTGGA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AGCCAAGAAACATCAGGAGCACCAACAGAGAGCGGTGGTTGGGGTTCTGCCCCTTCAACTACTGAAGGGAGCACTTGGGGCGATTTATCGGCATCTGACAATTTGTTTGGCTCTTCTTTGGCAACTCCTTTTAATTCTACCACTGCGCGTGAAAAAGAGGAAGGAGACGACCCTTGGGGTGCTAAAGCTACAGCTAAAAATAGCACAAGCAGCTGGGGCAATGTAACAGCATCTGGTGAAGATTCTGCAAAAGCTGGAGGAGATGATCCTTGGGGGACCAAAGTAACTCCTGAGAAACCAATCGATAGCTGGGGCAATGCGAAAGGAGGAGACGCTGAAGACGGAGGAGGTGACCCTTGGGGAAACAAAGCATCGACCTCTAAAGGAGTTACAGAGAGCTGGGGCAATGCAACAGGTGGAGTCCTCGAAAAAGATGGAGGAGATGACCCTTGGGGGACCAAAGCGACAACCTCTAAAGACGCTACAGACAGTTGGGTCGGTGGCATAGGCTCTGCTGTAGAAGAACCTGCAAAAGGTCAAGCTGAAGACTCGGATCCTTGGGGAAACAAACAAATTCCTAAAAAATCAACAGAATCATCATGGGGCATCACAAACACTGAGGACAAAGGGAAAGATGTAGCAGAAAAAGTTGAAAGTGGATGGGGAAGTGCAGCAGCTGCACAA---AACGACACGGGAAAA------------AATGATTGGGGAGCAAGTGTTGAAAATAATGGTCAATCGAACCAAGATGATTCATGGGGTAAAGCTGCAGAAAGTTGGAAGGGAAAAGATGGTTCAAGCAAAGTGAACTCAGAATGGGGAAAGCCAAATGACGGGGCAACAAATACTGATTGGAACAGCCAGAAAAGTGGTGACGGA------GGATTCAACGGAAGTGGAGGACGTGCGGACAACCAGCAGGATAGCTGGAATAAATCAAGGGATTTTGACGGGGGGCGGGGTTCAGGTGGAAGTAGAGGTAGGGGAGGATTCGGAGGAAATAGAGACCAGTCTGGTGGTGGCAGAGGCAGAGGTTTTGGGAGGGGTCGTTCTTCTGATTGGAATGGAGGAATTCAGGACAATGTAAAGACCGGTAATGATTTTGGGGGCTCAGGATCTACCTGGGGAAGTACAGGAGGAAAGACCAGTGGAGGGGGGGATTGGGGAAGTACAAGCAGTTTCAACCCTCCCAAAGATACCTCTGCTGACAAAGGGTCTAGCTGGGGAAATTCTTCACAAGGAGATGGCTGGGATAATAAAGCAAGCAGCTGGAAAAGTGAGGCAGCTGATGCAGATGCGAAAAAATCCGCATGGGGTGACACAAGT---------GGATCTGGTTGGGGTAGTGCTTCACGT---GATGGAGGAAAGGCAAGTCAAGGAGATGGATGGGGTAGCAAATCAAGCAGTGGTGCAACTGATGCAAGTGGGAACACCTCAAGTGGCTGGGGTGGGGCAGATAAGTCAGATTTTAATCAGGCCTCTGGTTGGGGCAGTGGAGCTGCTGATTTAGGCGGAAGCAAGTCATCTGGTTGGGGCAGTGAAAGCATTTTAGGTACACTGCCTAAAAAACCAGATACTAGTCAGGCGTCTGGTTGGGGCAGTGGAGCCGCTGATTCAGGTGCAAATAATGAGTCATCTGGTTGGGGCGGTGGGTCCGCTGATACCGGTGCAAATAAGTCGTCTCGTTGGGTGAGTGGAGGCTCTAATTGGGGTGCAAACAAGTCAGTTGGTTGGGGAAGTGGAGATGCTGCTGGAGATAACGGTGGTGGCAAATCTTATGGAGGAGGCAGGATATCAGGAGGTTGGGGTGGAGGAGGCCGTGACAGTGACGGGGGTGGTAGAGGTTTTGGCTGGGGAAATAGAGGCAGAGGCCGTGATGGAGGTGGGTTTGGACGTGGTGGATTTAGAGGTGGGTTTTCAAATGGAGGGCGAGGTGGTAATGATGATGGTGAATCATCAGGTGGAGGACGTGGTTTTGGCCGAGGTGGTAGAGGGAGATTTTCAAATGGGAATGGTGATTCATCAGGCAGAGGAGGTTTTGGCAGAGGTGGTAGAGGGGGATTTAATGGAGGTAGAGGCTGTGGAAGGAGAGATGACTCAGATGGCGGCAGCAGCGGAGGTGGCTGGAGTAAGGGCGGAAGTAATGATGCAAGCGGTGGTGG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13 Unigene12667_R-bungei Unigene32131_R-chinensis</w:t>
      </w:r>
    </w:p>
    <w:p>
      <w:pPr>
        <w:pStyle w:val="Normal"/>
        <w:rPr/>
      </w:pPr>
      <w:r>
        <w:rPr/>
        <w:t>GAAACAACAGATACTCAATCACTCCTTCATAAACCGATTTCTCAACTCACTGAAGAAGATATTGCTCAACTCACTCGTGAAGATTGCCGCAAATTTCTCCGGGACAAAGGTATGAGACGTCCATCATGGAACAAATCGCAAGCGATTGAGCAAGTTATTTCTCTCAAGACTTTGCTTGAACCTAGAACTGAATCGGAGAATCAGATTGTTGTTTCCCGGCAGAGAATTCAGGTCTCTCCACCGGAAAAATCAGCTCAGTTGCCTTTGAGTGAGAAAAGAAATGTCGATGACTTGAATCAAATATCGGTTTCTGCAAGTGAGAGTGGTTCTGGTCAGGGAAGAGGCTCACCTGTAGGTCAGGTGGCGGGGGTAACGGAACCTGCTCTTGACAGAAACGCCAACTTGGCCAAAGGACTGGTTGACCAGATGACAATTTTCTACTGTGGCAAGGTCTATGTTTACAACAGTGTGCCTTCTGATAAGGCACTTGCAATAATGCAAATTGCTGCAAGCAATACCACAATGCCTCAAGATTCTCCCGTTAGTGGAAATGCACCAATGCAGCCATTTGCATGCCAGTTACAAGTAGCCTCCATCAGATCAGGACATACCTTTTCTTCTGGCGTCTCTCCATCCATGCACATGGCGACTGAATTTTCCCAGCAATACAGAGATGTCGTAGCTCTTTCACGCGAGGTTGAACCTGAGGGCCCACAGAGTAGAAAAGCATCTGTTCAAAGATATCTGGAGAAACGAAAAGACAGGGGAAGATTCAAGATCAAAAGGAAAGGGGAGTCATCTTCGAACTTAGAGATGTATTTGAATCCTCATCAACCTAGGGATCAAAATCCCAATGAGCAGTCAAGTCAGAGCAGGGGATGTTCCCCTCCCCAACCCAGACCACCTCACACTCCGACACGATGCAGTTCAGTGGATAACCAATCACCTAAAAAT---GCTGCACTCTCCATTGATCTCA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CATGACAGAAACCACAACCTCACCAAAGGGCCGGTTTGCCAGATGACAATATTCTACTGTGGCCAGGTCTATGTTTACGACTATGTGCCTGCTGATAAGGCTTTTGCAATAATGAAAATTGCTGCAAACAATAACCCAGAGCGTCAAGAATCTCCCGCTATTAGAAATGCACCAATTTCGCCGTTTGCATGCCAGTTTCAAGTATCAGCCATCAGATCAACACTTGCCTTTTCTCCTGGTGTCCCTCCATCAATGCACGTGATGACTGAATTTTCCCAGCAATACAGAGAGGACTTGGCTCTTTCACGCGAGGTTGATCCTGACGGCCCACAGAGCAGAAAAGCATCTGTCCAACGATATCTGGAGAAGCGAAAGGACAGGGGAAGATTCAAGATCAAGAAGAAAGCCGAGTCATCTTCAAACTTGGACACGTATCTGAATCCTCAACAACTTAGGGATCAAAATCCAAATGAGCAGTCGAGTCAGAGCAGGGGATGTTCCCCACCCCAACCCATACCGCCTGTCACTCCTTCCAGATGCAGTTCAGTGGATACCCAACCACTCAAAGATGCTGCTGCAGTATCCATTGATCT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72 Unigene30934_R-bungei Unigene3177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CCCAATCACGTGAAAACAGTACTCGGGATCCTATTCTGTCGAAGAAACTACACGATGGCAAGGATTTACTTGCGGAGCAAGCAAGCGAGTGCGGCTTTAGTTGGGATCATATGATTCTGCCAAAGAAGGAATGTAATAATGGGTGGGGTAAGCAAGAAGGGGTT---GCCATCCAATCAAATGAAAATGATGGGTGGGGCAATCGTCAATCAGTTGCCACACAATCAAGTATTCCATCAAAGAAAATAGATGATGGCAAGAATTTGCTTGCGCAACAAGCAGGGGAAGAGAATAGTTGGGACCATATCATTCCTCCAAAGAAGGAATATCATGAAGGATGG---------GAATCTGTTTCCATTGAATCAAGTGAAAAGGATGGTCCCCATCCTATTTCGTCAAGGAAAATAGATCATGGCAAGGAGGATTTACTCGTCAAGCAAGCAAGTGGACACAAAGGTGGTTGGGATCACATGATTCCTCCAAAGAGGACCAATTATGATGGGTGGGGTAAGAAATCAATTGCCATGCAATCAAAGGAAAACAATGTGGACAGGGATTCTACTGGAAAGAAAGTAGGTAAGAAATCGAATGAAGACGACAACAATGGACGTGATCTACGTTGGGATCTGACTCTTCCAAAGAAGGAACATTATGATAAACGGGCTACAAATTCTATTAGCCCCACACAATCAAATGGACGTGACCTTTGGCGGGACCATATTCGTCCAGAGAGGGAACCATGTCATGTATGGCGGAGAGATTTCACCACCACAAAATCAAGGGAGGAGAATGCGCGTAGGGACCTACCCGCTATCCGTTCAAAGAGCGAACCACGTAATGGTAAGGGAAAGGATTTCGCTTCCACACAATCAAGGGAAGAGAATGCACGTAGGGACGCCCCCATTCGTCCAAACAAGCATAATGAACGGGAACATGATATTGGTACTAGGAGAGAACATAATGACGGC</w:t>
      </w:r>
    </w:p>
    <w:p>
      <w:pPr>
        <w:pStyle w:val="Normal"/>
        <w:rPr/>
      </w:pPr>
      <w:r>
        <w:rPr/>
        <w:t>GGATATTCCCGGTCAGATGCTCCTCCTCCTGGATATTCACGGTCAGATGATGCTCCTCCTGGATTTTCAAGACCACTTACTACCAATGCTTCTGATGACAGTCACATTGTTCCACCACATCCTAAGATGTCACATGTTGCTAAAGAAGTCAATACACCTGGTTCATCTAACTGGACTAAGCTCAGAGAGGAGGTCTCATCATCTAAGGTAACTGCCAGCAAGGATTCTAGGGCTACACCCTCCAATGGAAACAATGGACGACGCGTACACCCTATAGTGAAAACAGCGGACCTTCCGGTTTGTTCATGGAAGGAAGGCCATGATGGCAGGGCACGAGTCTCTACCCAACCACGTGAAAAGAGTACTCGGGATCCTATTCCATTGAAGAAACCACATGATGGAAAGGATTTACTTGCAGAGAAAGGAAGTGAGCGCGACCGTAATTGGGATTATATGATTCGGCCAAAGGAGGACTACAATGATGGGTGGGGTACTCCTCGATCAGTTGCTGCCATCCAATCAAATAAAAATGAGGGATGGGGAAATCCTCAATCAGTTGCCACACAGTCCCATATTCCGTCAAAGAAGTTAGGTGCTGGTAACGATTTGCTTGGGCAACAAGCAAGTGGAGAGAATAGTTGGGACCATATGATTCCTCCAAAAGAGGAAATTCATGATGGGTGGGGCAATAAGGACTCTGTTTCCATTGAACGAAGTGAAAGGAATGGTCACAACCCTATTCAGTCAAGG---------------AAGGAAGATTTACTTGGCAAGCAAGCAGAT------------GGTTGGGGTCATATGATTCCTCCAGAGACAGCTAATCATGATGGATGGTGTAAGAAA---------------TCAAATGAAAAGAATGGGGCAAGGGATTCTGCT---------------AGAAAGGAATTCAATGTAGACAACAGTGGACACAGTTCACGTTGGGACGCGACTCATCCAAAGAACGAACGTTATGATGGATGGGGTACAAATTCAGTCACCCCCAAGCAATCAAATGGACGAGATCTTCAGTGGAACCCTATTCATTCAGAGAGGGAACCTAGGCATGGAAGGGGGTCAGATTTCACCACCACACAATCAAGGGAGGAGAATGCACGTAGGGACCTCCCT---ATTCGTTCAAAGAGTGAACCACGTGATGGGCGGGGTAAGGATCTTGCTTCCACACAA------------CATGCACGTACTGATGCCCCTATTCGTCCAAACAAGTATAACGAACGAGAACGTGATAGCTGGCACAGGGATCGTCGACGAAA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7 Unigene34148_R-bungei CL3230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GGTCGTTGCCGTAATGTGCGAAACCGTGTTCAGGTGTTACGTCAAAATTGGGATGCCTTCAGAAATGGGTCGTTGGTCTTTTCTAATTTATTTAATTCTGATGCACAAAACAAGAGGAGACGCAGTACAGAAGAAATTAATGACAGGTCAAGTAGAGCACAACCATCATCTTCCCCGAACACTACCAAGGATAATGCTTCTGGTGTCAAGTTAGATAAGAAGGGCCGGTATGATGTTGATAGAGCCTGGAAAATGTTGGATATTGCAAATTCAGTTCAAAGACCTCGCAAGTGCACCCGAAGCAGTCATCCGATATCTAGTCCTCAACTAGGTAAACGGAACGTGTCGAAGGCAGCAAATAATACATGCTCAACCCCTCCAATGTCTAGCAGCAGAAGTTTTCAAGCAGGTCCATCTCAATCTTTTGATCCTTTGTTAAAACAGGCCCGTTTAGGAGTTCAAGGTCCAAAGTTAGTACAAAGAGGTCACCTGGGAAACCAAAGCGGTTCACATGATTCTAGTCATCAAGTAGGTAAACAAGATGTGTTAATGGGGGCAAATAATACAAGCTTAGCTGTTTCCATTTCTAGAAGCAAAAATTTTCAACCCGAGGATCTTAGGCTTGAACTTGAGACGAACATTAGGCACCAATGTCTTGAATTAGAACAACAGAAGTTAAAGTCTGGTCAGAGAGGGATTAGTTTGGATACCTTGAGGACATCATCATGTTCGAGGCCTCCCAGT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---AAACGC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6 CL1975.Contig1_R-chinensis Unigene2884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AAGAAACAATATATTAGTGTTCTTCAACAATATGAGCAAGTTTATTTCTTCAGGAAAAATCTTTCTGTGGTTACTAGACCTAAACCAGTGGTACCAATTAGACGTGCAGTAGCTTACGGAGGTGAATCATCTTCGAATCCTATACTCGTGGGAGAAACAAAGCAAAAGAAAGTTTCAGGA------------------------------------------------------------------------------TCTGAGCTAGGTACTGTGATGGGGAAAATAGATGGCAAGTTTGACCAAGGTTACTTAGTGACAGTAACAGTTGGGTCAGAAATATTTCATGGAGTGCTCTACCACCCTGCACATCCTGAAGTGTTCTCACCACCTTCAACCAACAACGTGGTTAGCAATCCTTGTAATCCAGGCCCATCGAGGAACCCCCCTCCCGGTTTTCCTCGTACTTCAGAACAACCGTCACGTCGTAGGAAGAGGAAG---CGCCGCAGAGATGTGGACCCCACACGTCCAAAATCAAGCAGGAGTGCCTACAACTTTTTCTTTGCTGATAAGCACAATGAGTTTAAAGCACTTTACCCAGATAGAGAGCATAACTTCACCAAAATGATTGGCCATGCTTGGAACAATCTGACTGACGAAGAAAGACATGTATATCAAGAAATTGGGAACAAAGATAAACAAAGGTATCAGACGGAAATGAAGGTGTATGAAGAGAAA</w:t>
      </w:r>
    </w:p>
    <w:p>
      <w:pPr>
        <w:pStyle w:val="Normal"/>
        <w:rPr/>
      </w:pPr>
      <w:r>
        <w:rPr/>
        <w:t>CCTGTAATTGGAGGAAAGGAGCTAGATTTGCATTTGTTGTATGTTCAAGTTACTAATAGAGGTGGATTTGACAAGGTAATGGGAGAGAAGAAATGGAGAGAGATAAGAACAGCATTTGATTTTCCTTCAACTGCAACAAGTGCTTCTTATGTGTTAAAGAAACAATATTTGAGTGTTCTTCGACAATATGAGCAAGTTTATTTTCTCAACAAAAGTTTTTCTTTGATTACTCAAGCTTCACCAGTGGCATCATTTCGACCTGCAATAGCTGACATAAGTGAACCGGCTTCAAATCCTATACACATGGGTCAAACAACACAAAAGAAAGTGGCATCATTCAGACCTGCGATAGCTGACATGGGTGAACCAGCTTCGAATCCTATACACATGGTACAAACAACAGAAAAGAAAGTATCTGAGCAGAGTACTGTGATGGGGGAAATAATTGGCAAGTTTGAGCATGGTTACTTAGTGACAGTAACAGTTGGGTCAGGGATATTTCGTGGAGTACTCTACCACCCCGCACAGCTTGAATCTTTCTCACCGCCTTCATTCAACAAT---------------AATAATCTAGGCCCATCA---AGCAGCCCTGCTGCTGTTCCTTGTAATTCAGATCAACCCTCACGTCGTAGGAAGAGGAAGCGCCGCCGAAGAGATGTGGACCCCGCACGTCCGAAATCAAGTAGAAGTGCTTACAACTTTTTCTTTGCTGCGAAACACAATGAGTTCAAAGCGCTTTACCCAGATAGAGAGCAAAACTTCACCAAAATGATTGGCCATGCTTGGAACAGTTTAACTGACGAAGAGAGACATGTGTATCAAGAAATCGGGAACAAAGATAAACAAAGGTATCAGATGGAATTGAAGGTGTATGAGGAG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54 Unigene10862_R-chinensis Unigene12383_R-bungei</w:t>
      </w:r>
    </w:p>
    <w:p>
      <w:pPr>
        <w:pStyle w:val="Normal"/>
        <w:rPr/>
      </w:pPr>
      <w:r>
        <w:rPr/>
        <w:t>AAAGAAATTGAGGAACCAAAGACAATTGAAAAAGAAATTGTTTCCTCGCCCATAGAAGAGAAGGCGATTCCTGAAGCTCCTCTGACAGAATCAGAGGTGAAGTCAGATGAAAAGACAATTGACCAACCTGCAATTTTAGAGGATGAAAAGGCTGCTGATGCCGCTGTGTTGGAGACCCCAGCTGAAAAGGCAGATGCTATTACAGAAGTCATTGATTCAAACGAAAATGTTTCTTCTGTACCAGCTCCTGAGACTAAAGATGTTCCTGAACCAGCAGTTGAATCAGTCGAGAAACCATTGGAGTCACCTCCTATATCAGAACCAGCAGTTGAATCAGTTGAGAAACCATTAGAGTCACCTCCTACTCCAGAACCTGCAGTTGAAGATGCTGAGAAAGTGATATTAGCACAAGATGCTCCTGAACTAGCAGTGGAGACACCATTAGCTTCCCCTCCTACTGAGGAACCACATTCTTTAATTGAAACCACGGTAGAACAAGTTTCTGAGGAGTCAGAAACTAAAGAAGTTGAAAGATCAGAATTAGCTATTCCAGAACCAGTAGTAGAGAAACCAGATGTAGTCGCAGAAGAACCCGAAGTAGAGATACTGTCAGAATCTAAAGAAGTTGAAAAATCAGAATTCGCTGTTCCAGAACCAGTAGTTGAGAAAACATTAGACTCACCTCCAATTCCAGAGCACGTATCTGAAGTTCCAGAATCATCCGTCACAGATACAATTGCACAAGAACCAGAAGTAGTGATATCATCAGAAATTAAAGAAGTTAAATTTTCAGATGTACCTGTGGAAGTACCAATAATAGTAGAAGAAGTTCTAGAACCATCTGTCAAAGATGCTGAAAAGGAGACATTAGCACAAGAAGTTGAAATTCCAGAAGCAGCCATAGGGGTCGCTGAAGTAGCGCAACCATTAGAAGAAGTCTCTGTTTCAGATTCTAAAGTGGTAGAATCAGCAGAACCAGTTGTAGTGGTAGAGGAGAAACCACAAGACCACTCAGAAATTCTCGATGAAGTTGAAAAGGAAACTGACGAGAAGGTCGAGCTAACTGAGAATGTACTTGTGAAAGAGGAAGAGTTGCCAGCCAGTGAAGTTAAGCAGGCTACTGAACCCTCAGTAGAAACAGAAACTAGTAAAGGTACACTTGCTTCTGAAACTCCATTGGCTCCTGTAGACGAAGTACCAACTGCTATTCCTGAACTCAAAGAGTCTGCAGAAGGGGTACCTCTCGAGGACATTACAATTGAAGAAAAGAAAACAGAACCTGAGACGACTATTGAGACAGAAACCAGTAAAGATACAGTTGTTTCTGAAAGTCCATCGGAGATGACTGTTGAAGTTACAGAAAAGCCTCTGGACATTGCTACCAAAGAGGAGAAAGAAGACGAGTCGTTGACTGCAAAAACTGAAGAGGTAGTTGATCCCGTT---------CTTATTGCCGAAAGATCTTTCCAAGTGGAAGAACCATCTAAAGATGTTGAAGTGGTAGCAGAAGAGAAGAAGGAAGTTAATAATGCTCCGAACGAGACTGAAAAGACAGCCAAAGAGGTTGAGACCGAAGAAAAGAGTACTCCTGTAGAAGACAAGAAAGCAGACGACAAAACAGTGGAT------------------------------------------ACTGAGGAGAAGACTGATGTCATTGTCGATGACGTGAAAACACAGGAAGTTCCCAAAAAGCAATCGACTAGCATCATGTCAAAGGTAAAGCAGTCGCTTGTCAAAGTAAAGAAAGCGATTGTTGGGAAATCGCCGAACTCGAAAACTGTTACTGCAGATGCAAAGGAAGATATAAAGGT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AGCAGAGATCCCATCAGAAATCAAAGAAGTTGAAAATACAGATGTAGCTGTGGAAGTACCTGTAATAGTAGAAGAAATTCTAGAACCATCCGTCAAAGATGCTGAAAAAGAGACAATAGCACAAGAAGTTCAAAGTTCAGAAGCAGCCGTCGAAGTAGCTGAAATAGATAAACCA---TCAGAAGTCTCAGTTTCAGAGTCTAAAATAGTAGAATCAGCAGAACCTGGTGTAGGGGCTGAGGAGAAACCACAAGAACACTTGGCAACTCTTGATGAAGTTGAAAAGAAATCTGGCGAAAAGTTTGAGCCAACTGAGAATGTACATGTGAAAGAGGAAGAGTTTCCGAGCAGTGAAGTTGTGGAGGCTACTGTACCCTCAATCAAGACAGAAACTAGTAAAGTTACACTTTCTTCCGAAACTCCCTCTGCTCCTATAGAAGAAGTGCCAACTGCTATTCCTGACCTTAAGGAGTCTGCAGAAGCCGTACCTCTCAAGGACATTAAGGTTGAAGAAAAGAAAATGGAATCTGAGACGGCTGTTGTGACAGAAACTTCTAAAGATAAAGTTGCTTCTGAAACTCCACCAGAGATGGCTGTTGAAGTTACGGAAAAGCCTCAGGATATTGCCATCAAAGAGGAGAAAGAAGATGAGCCGTTGATTGCCAAAACTGAAGAGGTAGTTGATCCCGTTCCTGCTACTATTGTTGTTGAAAGATCTTTACAAGTAGAAGAACCATCTAAAGATGTTGGAGTGGTAGCTGAAGAGAAGAAAGAAGTTTATAATGCTCCGACTGAAACTGAAAAAACAGCTAAAGAGTCTGAGACAGAAGAAAAGAGTACCCCTTTAGAAGAGAAGAAAGTAGACGACAGAACTGTGGATAATGCAAGCAGTGAACCAGTGTCGGAGCCCAAGGAAGCAACAGCCGAGGAGAAGACTGATGTTACTGTTGATGACTCGAATACAAAGCAAGTTCCCAAAAAGCAATCGAATAGCATCATTTCAAAGGTGAAGCAGTCGCTTGTCAAAGTAAAGAAAGCAATTGTTGGGAAATCGCCGAACTCGAAAACTGTTACTACAGATGTC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01 Unigene15071_R-chinensis Unigene30374_R-bungei</w:t>
      </w:r>
    </w:p>
    <w:p>
      <w:pPr>
        <w:pStyle w:val="Normal"/>
        <w:rPr/>
      </w:pPr>
      <w:r>
        <w:rPr/>
        <w:t>XCAAGTTCATGCTTGTTTATTGTTCTACTTATCAGTGGGGCGATATGGCAGACTAGTTACAGTAGAGGGGGATATGCCTCTACACTAGCACTGACAAAGGAGAAAACTGAT---AACTACATCTATGGCGACTTTTCTAATGGCCTGATTTACAGTATGAAGGCTAATCGAGGTAGAAGAATTAGGAGGCAAAGGCAACCTGCTTCACCTTTTCCAAACAGGAACGGGCATATGTCTGTACCTCCATCAACACCAATTTTTCCACGCTCTCCTCCTGCTGCATTTAACCCTCCACCCTTCCCTCCACXX</w:t>
      </w:r>
    </w:p>
    <w:p>
      <w:pPr>
        <w:pStyle w:val="Normal"/>
        <w:rPr/>
      </w:pPr>
      <w:r>
        <w:rPr/>
        <w:t>---XGTTCATACTTGTTTTTTGTGTTGATAATCAGTGGGGCGATATGGCAGAATAGTTACAGAGGAAGAGGATATGCATCTGCACTCGCAGCGAGAGAGAAGACAACTGAGAACAACTACATCAATGGCGACTTCTCTAATGACCTGTTTAACAGTGTGAAGGTGAATCGAGGTAGAAGAGGTAGGAGATCAAGGAGACCTGCTTCACCTTTGCCTAATAGGGCTGGTCATATGTCTGTACCTCCAACACCACCCCTTCCTCCACCTTGTTTTCCTGTAGTTGACACCCCGCCCCCX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4 CL2525.Contig1_R-bungei CL1340.Contig1_R-chinensis</w:t>
      </w:r>
    </w:p>
    <w:p>
      <w:pPr>
        <w:pStyle w:val="Normal"/>
        <w:rPr/>
      </w:pPr>
      <w:r>
        <w:rPr/>
        <w:t>---------------------------------------------------------------------------------TTACCAGATGGGATTGGAGGTTTGATTAATCTTAGGTACGTGGACCTGAGCTCATGCTCTAAGTTGATACACCTGCCACAGCGAATTGGAGAATTGAGCAACCTTAGACACCTGAATTTGAGTGGGTGTTATGAATTAATTCAAATGCCGATAGGGATTGGCAAGTTGAGTTGGCTGGAGACACTAGAGAGGTTCGTTGTAGGCCCAGAAGACAGT---GGAGCGGATATCACAGAATTGCAAGGACTAAACCATCTACGAGGATATCTGGAGATACAGGGACTTGAACATGTGAGAAATGGAGCAGAGGCCAAACAAGCCAATTTAACGGCAAAGCAAAAACTTTCTTCTTTGAAGCTGCAGTGGTGGCGG---GACATCTGCAGCAACAGTGAGGATGTGATCCAAGGGTTTCAACCTAGTCATGAAAGTTTAAAGGAGTTATCTATTTCTGGATATGGAGGCTTAGTATTTCCGAGTTGGATA------------------------------------------------------------------------------------------------</w:t>
      </w:r>
    </w:p>
    <w:p>
      <w:pPr>
        <w:pStyle w:val="Normal"/>
        <w:rPr/>
      </w:pPr>
      <w:r>
        <w:rPr/>
        <w:t>CTTCAAAAATTGCCCAAATCTATAAGCAAGTTGGTCAATCTTAGACACCTGAACTTGAGGTGGTGTAGGAGATTAATCCAATTACCAGAAGGGGTTGGAGATTTGATCAATCTTAGATACATGGACTTGAGCCATTGCTATGCGTTAATAGAGCTACCGCAGCGAATTGGAAATTTGGTTAGGCTTATACACCTGGACTTGCAGAATTGTATTAGATTAACTCAAATGCCAATTGGGATGAGCAAGTTGAGTTGCCTTGAGACGCTAGGGACATTTGTTGTAGGCCGAGAAGACACTGGCGGAAGCAATATCACAGAACTGCATGGACTAAACTGTCTAAGAGGGAATCTAAAATTAAGGGGACTTGAGCACGTGAGAGATGGAGTTGAGGCAGAACAAGCAAATTTAGCGGCAAAGAAAAACCTTTCTGATTTGGAGCTGAGGTGGTCCCGGGGGAAGATGAGCAGAAACAGCGAAGATGTGATCCAAGGGCTCCAACCATGTCAAGAGAATCTTCAGAAATTGTTTATTGAAAATTACGGTGGAACAATATTTCCAAGCTGGATGAAACTTCTCGTGAATTTGGTTGAGATCATGCTCTGGTTTTGTTCCAAATGTGAAGACCCTCCACCACTCGGCCACCTTCCGCTCCTGAAGACC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 Unigene1947_R-bungei CL1068.Contig1_R-chinensis</w:t>
      </w:r>
    </w:p>
    <w:p>
      <w:pPr>
        <w:pStyle w:val="Normal"/>
        <w:rPr/>
      </w:pPr>
      <w:r>
        <w:rPr/>
        <w:t>---------------------------------------------------------------------------------------XTAACCTTGCAACCTGCCTATACCTCGTTCGAAGCTCTTCCTGAGGGAATTGTAAATGTTTGCGAACAGAAAGTCCAAGTGGAATCAGAGGTATCTCCATCAACTGACACTGGAAAACTAACCACTGAGATGGAAGCTCAAGATAATTCTGGACATACTTGTCCTGGCTCTGTATCAAATGATTCAGATATAAGTGCCAACTTGAATACTTTAGATACAGGGGATCTTGAAAAGAGCGAACAAAAGGAAGCAGTGTGCAGCAGAAGAATGTCTGATAATGTTTCCACAGGACAAGAGGCTGCCTTTTCTGAAGGTAAGGATGTAAGCGAAGGX---------</w:t>
      </w:r>
    </w:p>
    <w:p>
      <w:pPr>
        <w:pStyle w:val="Normal"/>
        <w:rPr/>
      </w:pPr>
      <w:r>
        <w:rPr/>
        <w:t>XXTGATTGTGCAATCCCATCAAATGTGGATCACTGTATTGATTGTATTGATCTTAACAATGTTAAACAAGTCAACAAAAGTCTGCTTGTACCTGTGCAACCTGCCTATACCTCTTTCGAAGGACTTCCTGATGAAACTGTGAAGGGTTGTGAAGAAAAGATCCAGGTGAAGCCGGAGGTATCTCCAACAACTGACACTGGTGAACTGACAACTGAGATGGGAGCTCATGATAATTCTACTCATCTG------GGTTTTGCATCAAGTGATTCAGGTGAAACTGCCAACTTGAACCCTTTGGGTGCAGGGGATCTTGAAAAGAGCCAACAAAAGGAAGCAGTGTGCACCAGCAGAACAACTGAAAATGTTTACACCGGACTGCCTGAGGAAACTGTGAATGGCTGTGATGAAAAGGCCCAAGTGAAG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03 CL2066.Contig1_R-bungei Unigene41890_R-chinensis</w:t>
      </w:r>
    </w:p>
    <w:p>
      <w:pPr>
        <w:pStyle w:val="Normal"/>
        <w:rPr/>
      </w:pPr>
      <w:r>
        <w:rPr/>
        <w:t>---ACATCTACATCGAGAGGAGAAGCAGGAAAGATTTATTACAATCACACCGATTCGTGCAATTTATCAAGATGGACGACAAAAGAATGTCACTCATTCATGTACAATGGTAGAGCTTGGCAACAAGTTTCTGATTTCTATTCCAGTTTAGTAAACGGAAGATATTCACTACCTCTCCTACTATTCCAATTCCAAAAACAGAGGCCTTTGAACACGGAGCCAAGAGTTAAT---------AATGAAGCTATGGAATCTGAGTTGGAAGGCGTCTCTATGGAAAGTAGAAGCGGC------</w:t>
      </w:r>
    </w:p>
    <w:p>
      <w:pPr>
        <w:pStyle w:val="Normal"/>
        <w:rPr/>
      </w:pPr>
      <w:r>
        <w:rPr/>
        <w:t>CAAATTCAAATTCAAATTCAAACCAAGGATTATTCTCATTATAATCACATCGATTCCTGCAAATCATCAAGATGGACGGCTAGAGAGTGTCATGAATTCATGTACAAT---AGAGATTGGAAATATGTTGGTGATTTCTATTCTAATTTAGTTCTTGGAAGATATTCACTTACTCTCTTACTCTTCCAAATACAA---CAGAGGCCTTTGTACTCGGAGTCAAGAGTAAATGAAGCTACGGAATCTGCTGAGGATTCTGAGTTGGCAGGCGTCTTTACGGAACGGAGAGCTGGGAGA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5 CL2794.Contig3_R-chinensis Unigene14569_R-bungei</w:t>
      </w:r>
    </w:p>
    <w:p>
      <w:pPr>
        <w:pStyle w:val="Normal"/>
        <w:rPr/>
      </w:pPr>
      <w:r>
        <w:rPr/>
        <w:t>TATCAATTAAATCAGGTATGGGCAATTTGGGACGATGAAGTGGACGGAATGCCTCGTTTGTATGCTCGGATACAAAAACTCTTGCTTGCAGAACAGAAGGTTGAGGTTTCTTTTTTGGAACCTGTAGCATTTACAAATGAAGAAAACCAATGGTTGTCTGAAAAGAAATATCCTATGGCGTGTGGGAGGTTTAACTTAGGTAATTCGACGAGCATTATAGATGTTTCTGATTTATCTCATAAAGTTAATCTTGAGAGAGATGTGCCCAGTGAAGGGATAAAGATTTTCACTAATATAATGGAGGACACTTGGGTATACATTTTACCTAGAGCTGGTGAGATTTGGGCAGTGTTCAAAGATTGGAATGATAATTGGACACTTCATGATTTGAGTCATGCCCGGTATGAGCTGGTGGAAGTAGTATCTCGGTTT---ACTAAGAGGTCTGGTATGACAGCTATCTGCTTAACCAGAGTGGGCAAAACTGGAGCAGTGTTTGGGAGAGGGTTCCCTAGGGAAGAAATGAATTTGCGGCTCTATACGCGAAATCAACTATTCCGATTCTCCCACTCTATTCCTGCTTCCAAATTGCAAATTGAGGAAATGGAGGGTGTTCCGAATGAGGCATGGAGTCTCAACCCTGCAGCTGTGCCA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TTTTCGCAAATGTATTGGAAGAGACTTGGGTGGTTATTTTACCTAGAGATGGTGAGATTTGGGCAGTGTTCAAAGATTGGAATGCTAATTGGACACTTCATGATTTGAGTTGTGCTCGGTATGAGTTGGTGGAAGTGGTATCTCAGTTTCCTAGTGCGAAGTCTGACATGACAGCTATCTGCTTAACCAGAGTGGGCAAATCTGGAGCTGTGTATGGGAGAGGGTTCCATGAGGGGGAAATGAATTTGCGGCTCTATTCGCAAAAGCAACTATTGCACTTCTCCCACCGTATTCCTGCATCCAAATTGAAAGTTGAGGAAATCGAAGGCGTTCCTAATGAGGCATGGGAGCTCAATCCTGCAGCTGTACCCCTTCATCT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75 Unigene25660_R-bungei Unigene24441_R-chinensi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---------GAT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AATTCAGCTGTA---------------------------GATGTAGCATCACATGCTGAGATAACTGAATCTGAGAAAGATGCTGTAGAACCAAGTCTCACAAAGGTACATGTTCTTGAAGACAATGCTCCCAAAGATGTTGAAAACAACTCCCAGAAAACAGAGGAATTGCAGGAAGTT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92 Unigene16317_R-chinensis Unigene476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GCAAGAAATACGGGCATAATGTTCTTTATACAGCTTACTTGTTTGCTAAGCTAAGTTCTATCCTAAAAATCACTCCTGATACAAACAACTACACAAATGTTTTCAGCCCAATTTCTGACAATCTTGAGGAGGAAATTGACAGAGATGATCTGTGGATGGCAAATCCAACTAAAGTAAGCACAAAAGAATTGGTTTTCATATGGGGATTTAGAAAGGAAATGTCTGGTAACGAATTAAAGAGCCATTTACATGAAAACAATGGTCTGATCTCAAACGAGTTTGTGGTTCGAACAGTAGATAAGAATTGTGCAATTATAAGATTTAACAAGCCTGGTTGTGCTGAGGAGTTTATTAAGGCGATAGACGCTGGTGGATTGAAAAAAATGGCCTCAGAAGGGGTGAAAGTAGCAGGGTATGAGGCGTATGAGAAGGTATGCGAGCTGAGTTTATTTGAGATGGATTTAGCGGATTCATTGGACAAGGCGTTGGCAATACGTGTAGATGACGTTTCCAAATCCAATTTTGAAAAGGAAAAGCAAGTGTATTGGAGTAGTGATTCAATTGTGCTAGATGAAATA</w:t>
      </w:r>
    </w:p>
    <w:p>
      <w:pPr>
        <w:pStyle w:val="Normal"/>
        <w:rPr/>
      </w:pPr>
      <w:r>
        <w:rPr/>
        <w:t>TTGCAGAGACGCCTCATCTCCACCTCCACCACCACCACTACTAAACCCTGGTCTTCCACAGTAATCCAAGTCTCGAAATCAAATTTCACAGAATCCCTAATTTCTCTATCAACACAAATTCAATCCTCAGATTACATCGCAATCTCTTCATCAAAAACAGGCGGAGGAACTCTCTCTTCACCATCTCCATGGACTCGTTGTGTTCATCCTTATCTCGATACTCCTCAAACTTCTTATCTCAAATCCAAATACGCCGCTCAGAAATTCCAAATCCTTCAATTCATGATTTGCCCCTTTTCAATTACTAATTCCATCGTCGAAGCTCATCCGTATAATTTTCATTTGTTTCCTAAAGATGAAATGAGTGTTGGAATGCCGGAGTATAGTTTTTCGTGTCAGACGTCCAGTTTGACAGCTATGGCGAGACAAGGGTTTGATTTTAATACATGGATATATGATGGCATATCATACCTATCTAGAGCACAGGAATCGACGGCCAAGCTTCAACTTGGTAACCATATTGGTCATATAACTCCAACCAATCTCTCTTCGGCCCGTTCAGTTGCTGATTCAATTTTCATGGAAAGGATTAAAACACGAGTTACTCACTGGAGAAATGCATGCAAAGATAAAAGAAAGGGCACAGAGGAAGCGCTAGTCAAATCTTTAAGGAAACTTATTTTAGGCGGTGAACTTTATGGTTCAAGGCCATGCATGAGTGTGGATGTTTGCAGTGAACATCAAGTGCAGCTTGTACTAGAGATTTTAAGTGATTGTTCTGATGATCTTGTACCTGTAATCGTTCCTGAGCAAGGTGGGGGAGCCAAGGCTGTGCGCGTCGTGCTGACAAGTTCAGAAGAGGACAAGTGTCTTCTCAAAGCAGAACTTCATAAAATCGAGGAGGAACAAAATAGGAAACTTAGTGGATTTCGGGAAGTGATAGATATGATATCAGCTTCTCAGAAACCAATTGTTGCTTACAATTGCCTCGAAGAATTTTCTTTCATTCATTCAAAATTCCTGTCTTCCCTGCCATCAACTGTGAATGAGTTCATGTCCTCTTTACGCATAGTGTTTCCCCAGATCCTTGATGTTAATTATTTATTGAAGGAGATTGGACCTCTTAAAAAGGCGAATAATATTCATTCTGCTATTTCCCACATTAAGAGACAGTTCTTTATACCCCTCGATATGAAGACTCCCTCCAAAGCTCAGGGAGAAGAAAGCAAGAATTACGGGCATAATGTTCTTTATACAGCCTACGTGTTTGCTAAGATAAGTTCTATCCTAAAAATCACTCCTGATTCAAACGACTACATAAACATTTTTAGCCCAATTTCTGGCAATCTCGAGGAAGCAATTGACAAAGATAATCTGTTGGCTGCAAATCAAACTAAAGTAAGCACAAAAGAATTGGTTTTCATATGGGGATTTAGAAAGGGAATGTCTGCTAACGAATTAAAGAGCCTTTTACATGAAAGCCATGATCTGTTCTCAAAGGAATTCGGGGTTCGATTAGTGGATAAGACTTGTGCAATTATAAGATTTAAGCAGCCGGGGTGTGCTGAGGAGTTTATTAAGGCGATGGACTCTGGTGGACTGAAAAAACTGGTCTCAAACGGAGTGAAAATAGCGGGGTATGAGGCATATGAGAAGGTATGCGAGTTGAGTTTCTTTGAGATGGATTTAGCGGATTCATTGGACAAGGCATTGACGATACGAGTGGATACTAATTCCAAATCCAACTTGGAAAAGGAAAAGCAAGTGTATTGGAGTAGTGATTCAATTGTGTTAGATGAA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24 Unigene38558_R-chinensis Unigene21851_R-bungei</w:t>
      </w:r>
    </w:p>
    <w:p>
      <w:pPr>
        <w:pStyle w:val="Normal"/>
        <w:rPr/>
      </w:pPr>
      <w:r>
        <w:rPr/>
        <w:t>GAAAAGTATGAGAAAGAAGCTAATGAAAATGGGCGAGATAGACAAGAAGGTAAGAGCATATTAAGAAAATATGAATCTGAACCAAACTCAAGAGATGATCGGGGTCAAGCAAGAAGAGGTGATTATGATAGAAAGGAGAGGCCTGGAAGGCACGAGTCAGAACCAAATCAAAGAGAAGACCATGATCGAAAAGCAAGGGAGAACAGGTCAGTATTGCGCGATTCAGATAGAAAGCCAAGAGAGGACCATGATAGAAGGGAGAAGTTAGGAAGGCATGAGTCTGAATCATATAGAAGAGAAGATGGTGGTAGGAAAGCAAAAGAGGATTATGATAGAAAGGATAAATCAAGAAGACACGAGTCAGAATCACATAGAAGAGAAGACGGTGACATGAAAGAAAAAGAGGATCTCGATAGGAAGGAGAAGTCAGGAAGACATGTGTCCGAATCAAATCCGAGAGAAGATGGTGATAAGTCAAGAAGGCATGAGGCAGAGCGAAATAGAAGAGATGATTATGATCGGAGAGATAGTGTTAAACGATCACGGTATGATGAAGATTCATCTTCCCGTCATCACAGGGAGGAAGATGAAGTGCAGGCAAGCCGA---------</w:t>
      </w:r>
    </w:p>
    <w:p>
      <w:pPr>
        <w:pStyle w:val="Normal"/>
        <w:rPr/>
      </w:pPr>
      <w:r>
        <w:rPr/>
        <w:t>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03 Unigene13912_R-bungei Unigene30373_R-chinensis</w:t>
      </w:r>
    </w:p>
    <w:p>
      <w:pPr>
        <w:pStyle w:val="Normal"/>
        <w:rPr/>
      </w:pPr>
      <w:r>
        <w:rPr/>
        <w:t>---------------------------------------------------------------------XXGTCACCCAATGTAAGTTTGAGAGAAGTATTATGTGTTGGACTTGCTAAAAATGAAGGTAAGCTTAATAACGGCTTAGAAATCAAGACAGCCGATGTGAATCATACACACTCACTTTCAGGAAATCTAGAAAATCACTTGCAAGAAGACTTCCATGCGGAACCTTCAAGTATTACTAAAAAAGATGGAATAGTGCAGGTTCTGGATAATAGTGCAGCGGTCCCATCTTCTCAGGATGTGGCTAATATTTCTGAGCAGTGCAAAATTAGTGGTAAGCTTCAACAAATGAATGAGATGTCACAGGCATCTGCG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XTCCAGAAAAAAAGCCATCTTCCTAAATGTCGATTACTGCAGCTCGAGGAGGCACTTAGAGACCGTGGTGCGACATCCAATGAAATTTTGAGAGAAGTATTATGTTTTCAACTAGCTAGAAGTAAGGATCTCCTCAATAATGGAACAGAAATCCAGGCACCAGATGTGAATCATACACGCTCACTTTCAGGAGATCAAGAAAATCACTTGCAAGAAGACTTCCATGCCGAACCTTCAAATACAAGTAGAAAAGATGGAACAGTACAGATTTTGGAGAATAGTGCACCTGTCCCATCTTCTCAAGTTGTAGCGAATATTTCTAAGCAGTGCAGAAAAGTTGGTGTGCTTCAACCAGTAGATGAGATATCATCGGCTTCTCCTCCAAAAAGTTTGACCGATACAGTGCGAGTTGACCATTCCAATGATCATTTAGTAACTGGAAAGAGAAAAAGATGCCTGTTTGAGAAGGATACTCTTTTGGATAGTGTGGATACTGATCAAGTGTTTGTACCTGAAACCCTAGAGAGTTCACATAGGAAAAATATATTATTGGTTCAATCTGAAGCAGCA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34 Unigene915_R-chinensis Unigene29610_R-bungei</w:t>
      </w:r>
    </w:p>
    <w:p>
      <w:pPr>
        <w:pStyle w:val="Normal"/>
        <w:rPr/>
      </w:pPr>
      <w:r>
        <w:rPr/>
        <w:t>---GTTGAAGAAGATGAATATGAAGAAGACTATGAAGAAAGAGAACCAGAAGAGTTAGATGCAGAAGAAGCTTATAATAATCAAATGCAAAGAGAACAACAATTGCGAAACCCCACACACATCATCCCCCCAATCCCAAAACGAAGACGAACTGAACCAAATCATCAAGATGAAGATGAAGATAAATCCATCCCTAAAGATGATGAAAATGGGTTATCCATTACTTTATCTGATCCTGATGTTCTTGATTGTTCCATTTGTATGGAACCCTTGTCTCCTCCTGTGTTTCAGTGTGAGAATGGACATATAGCTTGCTCAACATGCTGCACCAAACTCGCCAACAAATGTCCATCTTGCTCATGGCCTATTGGGTACAACCGTTGCTTAGCAATCGAAAAAGTGATTGAATCCGTCAAAGTCTCTTGCTGCTACAAACCCTACGGATGCTCTGATACATTCAGCTACTCACAGAAACTCACACACGAAGAACAATGCAAGCACACTCCATGTTCGTGTCCAATCTCTGAATGTACCTTTCGAGGCTCATCTAAACAACTCTCTCTCCATTTCAGCACCAAACATTGGTCATCTGCTCAACGTGTTCGATATAACTGCCCCATCACAGTCAGTATAGGTAAGTTTGATTCATATCTTGTTTTTCAAGGGGAAGAAGATGATCATTTGTTTGTTCTGAATAACCAAATCGAGCTCATTGGTAGTGCTCTCAGTGTGTGGTGTATATCTGGAAGTTTAGGTGGAGGGCTTGTGTATGATATTATAGTGAGGAAAGGGGTTAGCTGTCTGAGACTGCAATCTCAGACTAAG</w:t>
      </w:r>
    </w:p>
    <w:p>
      <w:pPr>
        <w:pStyle w:val="Normal"/>
        <w:rPr/>
      </w:pPr>
      <w:r>
        <w:rPr/>
        <w:t>TCTCTTGAAGGAGATGAAGTAGACACAGATCAAGAAGAAGAAGGTTCAAGCAGTACACCAATGCCTCCAAGAAATCAGAAAAAGATGAAATCCAGAGAC---------AATGAAGAACAACAACACAACAGCATCCCAAATCCGAAACGAATTCGACCTTCT---------------GAAGATGAATCCATCACTAAAGATGATGAATTTGGGTTATTTATCACTTTATCTGATCCAGAAGTTCTTGATTGTTCCATTTGTATGGAACCCTTGTCACCTCCTGTATTCCAGTGTGAGAATGGACATATAGCTTGCTCAACATGCTGCACCAAGCTCGCCAACAAATGCCCATCTTGCTCATGGCCTATTGGGTACAACCGTTGCTTAGCCATCGAAAAGGTGATTGAATCCGTCAAAGTGTCCTGCTGCTACAGACCCTATGGCTGCTCAGATACATTTAGCTACTCACAGAAACTCACACACGAAGAACAATGCACGCACACTCCATGCACGTGCCCAATAGCTGACTGTACCTTTTGCGGCTCATCCAAACAACTCTCTCTCCATTTCAGCACCAAACATTCTTCATTTGCTAAACAGGTTCGATATAACTGCCCCGTCACAGTCAGTTTAGGTAAGTTTGATTCATATCTTGTTTTTCAAGCGGAAGAAGATGATCATTTGTTTATCCTGAATAACCAAATCGAGCTTATTGGTAGTGCTGTCAGTGTGTCGTGTATATCTGGAAGGTTAGGTGGAGGGCTTTTATACGATATGATAGTGAGGAAAGGGTGT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4 CL3214.Contig2_R-chinensis Unigene22726_R-bungei</w:t>
      </w:r>
    </w:p>
    <w:p>
      <w:pPr>
        <w:pStyle w:val="Normal"/>
        <w:rPr/>
      </w:pPr>
      <w:r>
        <w:rPr/>
        <w:t>---GGTGCATCTGAAGCAACAGTTAAAGAGGAAGTGGGTATGACTCATTCAAAAAAGAGAAGCAAGGAG------CGTGCTGGTCAGAAAAACAAGAATTTGCTGGACAGCATCTGTATTTCAGCGAACACAATTACTAAATTTCTCAAACCGGGTAGCTCATTTCCAGAAAACTCAGAACATTCTTTGGCTAGCAGTATCTCAAGTATGGAAGCGCTTTCAGATGATAAACTGACTGTACTGCAGTCACTACACCCATCCAACTGTGAAAATGATACTCAAACCCATATACCCGATGTATGTAATGAGACCGAGTCACCCAGAGGCCTCAAAACATACAGGAGGAAGGATAAAAATATATTCCCTTGGGCTAAGAACTCAGAATCCAGCATACTAAAGGATCAGCTTGAGGTTTCTACCAACTCTCTGATTACTTCAGTAAAGGAAGGTGAAATTAACTCAAAGAACAAAAATGAGTTAAATATAAGTCCAAACGTTCAACACCCACCTCATAACAAGATCCCTGAGGAAGATAAATCGGGCCAGGCATTGAACATCTCCCCCGGTGCTAATATAGTACTGGAACAT------------AATCAAGAAAATGATTCTGCTACTTGTTCCAATCAGTTACGACAGGAAAATGTGGCTTATTCAAGGAAGTCTTTCGAAGCTTGTCCTAACAAGATATTTGCATCAAAGAAGACACATAGAAGGGACAAGATGAGTTCTACTTCTGATCCTTCTCCTGAGTGTCCGAATTCTTCTTCGCATGAAGAAACTACCACATCCTCTTTAAATGAATGTCAAATGGAGGCAATAGCACCTTCAGTTGAGAGTGTTAGTAAAGATGCTGTGATGGTAGGGAATGAGATTATAAAGGATGTGATTCAAAAGAGATCTGCTTCTCCTGCAATAATACATACGACTCAGTTGCGCAGGAAGCTTCTTATTCTTGATCTTAATGGCTTGGTTGTTGATATTGTTTCTTCTCTTCCTGAGGGATGTAAAGCTGACACGTGGATAGCAAGAAAAGCACTTATAAAAAGGCCATTTTGTGATGACTTCTTGAAGTTCTGCTTTGAGACATTCGATGTTGGTGTTTGGTCATCAAGGACTAGAAGAAATGTAGACTCTGTTCTTGATTTTATCATGGGTGATATGAGACATAAACTGATATTTTGTTGGGACCAATACCACTGCACTGACACGGGCTTCAGCACAGTTGAGGAACAACACAAGCCTATGTTACTAAAGGAGCTAAGGAAAGTCTGGCGTAAGTTTGGGGAGTACAATGAATCCAATACTGTTTTGTTAGATGATTCTCCTTACAAAGCACTGATAAACCCGCCACACACTGCCATCTTTCCTTGTTCATATGAGTTTACGCAAAAAGATGATAATGCATTGGGACCTGGAGGCAATATCCGAAAATATTTGGAAAATCTAGCGGCGGCCCCTCATGTTCAGAAATTTATAGAAGAAAACCCATTTGTGCACCCTTTTGGGCAGCGTGCCGTGACAAAGAGGAATACATCTTGGGGTTACTACCTTAGGGTTATC</w:t>
      </w:r>
    </w:p>
    <w:p>
      <w:pPr>
        <w:pStyle w:val="Normal"/>
        <w:rPr/>
      </w:pPr>
      <w:r>
        <w:rPr/>
        <w:t>ATTGGTGCATCCGAAACAACAGATAAAGAGGAAGTGGGTGTGACTCATTCAAAAAAGAGAAGCAAGGAAAAGAGGCGTGATGGTCCGAAATATGATAATTTCTTGGACAACGGCTGTGTTTCAGACATAACAACTGCCAAACAACTCGAACCAGATAGCTCATTTCCAGAAAATACAGAACATTCCTTGATTAGCAATATGTCAAGTAAGGAAGCCCTTTCAGATGATAAGCATGCTGTACGGCAGTCACTGCACCCACCCAACTGTGAAAATGATAATTTAACTCGTACACCCAATGTATGTAATGAGACTAAGTCACCCGTAGGCCTCAAAACATACCGGAGGAAGGATAAAAACTCCTGCCCCTTGGCTAATAACTCGGAATCCAGTATATCTAAGGACCAGCTTGAGGATTCTGCCAACGGTCCGATTACTTTGGAAAAGAAAGATAAAATTAACTCAAGGAACAAGAATGAGTTAAATATAAGTCCAAATGTTCAACATTCACCGTATAACAAGTATCCTGAGGAAGATAGATTGGGTCAGACATTAAACATCTCCCCAGATGCTAATATTGAACGGGAACACGAACCAGTTCCAGATCAAGAGAATGATTCTGCTACTTGTTCCAATCAGTTACCACAGGAGAAGGTGAGCTCTTCAAGCAAGTCTTGTGAAGATTGTCCTAACAAGAGATCTGCATCAAAGAAGATACCTAGAAAAGACGAGAGGAGATCTATGTCTGATCCTTCTTCCAAGTGTCCATTTTCTCCTTCCCGTGAAGGAACCACCACATCCCCTTTAAATGAATTCCAAATGGAGGCAGTAGATCCTTCAGTTGAAGGTCTTAGCAAAGATGCTGCAGCGGTAGGGAATGAAATCGAAAATGATGTACATCAAAAGAGATCTGCTTCTCCTGAAATAATACATACGACTCAGTTGCGCAGGAAGCTTCTTATTCTTGATCTTAATGGTTTGCTTGTTGATATAGTTTCTTCTCTTCCTGAGGGCTATCAAGCTGACACGTGGATAGCAAGAAAAGCACTTATAAAAAGGCCATTCTGTGATGACTTCTTGAAGTTCTGCTTTGAGACATTCGATGTTGGGGTTTGGTCATCAAGGACTAGGAGAAATGTAGACACTGTTATAGATTTTATCATGGGTGATCTAAGACATAAACTGCTATTTTGTTGGGACCAATACCACTGCACTGACACGGGCTTTAGCACAGTTGAGGAATATCACAAGCCTATGGTCCTAAAGGAGTTAAGGAAAGTCTGGC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91 CL8468.Contig2_R-chinensis CL3477.Contig2_R-bungei</w:t>
      </w:r>
    </w:p>
    <w:p>
      <w:pPr>
        <w:pStyle w:val="Normal"/>
        <w:rPr/>
      </w:pPr>
      <w:r>
        <w:rPr/>
        <w:t>TCCTCTACACCTAAGTCAGGTATTGGAAAATCAACGCCCCAACTAGTTATTGAAATCAATGATAGTGACAGCGAAAAAGAAAATGAAGCAATTCCAAACGAAACATTTCCAAACATTGTTACTACAAAGACATATCCAAGCCCCGAAAACAAGGAAAATAGTAGCAGTTCTTGTGAGAAAATTTCACCAGCTTCTAAACATAAACGAAAACGATTCAATAATATAGTCAACAGCGATAGTGATGATGGTTCAGACAATGAGATTAGGGCACGAAGATCTCCAAACAATGTTGTGATGAAGCCATGTTTAAGTCAGAAAGGCATTGAAATTAAC---------------------------------------------AGCAAGGACGATGATAACCGTGTAAATAAGGATGTACTGAAGAATGAGATTGCAAAGGTCTTATCTGGAAGTAGGAAAAGAGAAGCAGAAGCTTGTTGGAAGTATGAATTTGACATGTACAAATCCTTGGAATCAGATCCCATACTCTGCATGAAAGCTGTTTGTACACTTTATAGACGTCGCTTGTTT------------------TCATCTTCGAAACTGAATGAACGC------------------------AGGGGAATTAACATAGCCAAGTTTCTTCTGGATGGGAATGATGAGTGTGAGATGAAGAAGTCCGTTGAGGAGTTGGAGATGTATGATCCAAAAGGATTACAAGAATGTTCAAGATTGGCACAGCACTATTCCGATCAGCTGTTCACAATTTTTAAGAACAAGGAAGATCCATTCT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CGGAAACGATTACTCAGAATAGTTGACACTGATAGTGATGATGGTTCAGACAACGAGACTAGGGTAGAAAAATTCCCAAAGAAGGTCGTGACGAAGACATGTTCAAGTCAGAAAGGCGATGAAATTAACAGCAGTTGCGAAAGCAGGCGGGCACTCAAAGTCACAAACAGTGACAGCAAGGAAGATGATAATCTTGTAACTAAGGATCCACCTAAGGATGAGATTTCCAAGATCCTATCGGGAATCAGGAAATGG------GAAGCTTGTTGGAAGTATGAAGTTGACATGGTTAAATCATTTGAAATAGATCCCCTACTCTGTATGAAAGCTGTTTGTACACTTTATAGACGTCGCTTGTTTGAAAAGAAAGCCGATGGTGGCTCTTCAAAGCTGAACAACCGCAGGTTTAGCCTATCCTGTGAAGAGAGGGGAACTAGCATAGCCAAGTTTCTTCTCGATGGAAATGAGGAGTGTGAGATGAAGAGGTCTGTTAAGGAGTTGGAGGTATACGATCCCAAAGGATTACAAGAATGTCAAAAATTGGCATATCACTATTCCAATCAGTTATTCACAATCTATCAGAACAAGGAAGAC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60 Unigene22382_R-bungei Unigene10613_R-chinensis</w:t>
      </w:r>
    </w:p>
    <w:p>
      <w:pPr>
        <w:pStyle w:val="Normal"/>
        <w:rPr/>
      </w:pPr>
      <w:r>
        <w:rPr/>
        <w:t>------------------------------------------CTTCATAAATGTGCAGAGAAGGATCTCAAAGAACACCTTCAAAAAGAATCACCATCCCCTGATTTCCTTGCGTTCCGTGTAAAACTCACTGAGTTGACTAATGCAACTCGGAATTTCTTTGAGAACCTAGTTCGGGCATTACAGAATGGCTTGGCTGACGTGGCATCTGGTAGTGTAAGAAATCCAACTAGCTCAAGGTGG---GAAGCAACTAAGAAGGGAAAAGGTGGGAAGGGTTCGAGAGCTCGATTAATTACGTCAAGAGCAGCAACATCAACCCGGGTCCAGGAACCCAGAGATGTTAGCAGCCAGGAAGTCGCCAGTAGTCGGGAAGTCGCCACTACTCAGGAAGTCGCC------------------------------------AGTACCCAGGAAGTTGATGTTCCATGGACGTGTGAACACTGCACCTATTACAATGCAAATGCTGGTCCCATTTGCCAGATGTGCGGCCGACCTCAGATCTCATGGACTTGTGGGCACTGTACTTTTTTGAATGCGGAGTCGTCAACGAACTGCCAGATGTGCAATGAA</w:t>
      </w:r>
    </w:p>
    <w:p>
      <w:pPr>
        <w:pStyle w:val="Normal"/>
        <w:rPr/>
      </w:pPr>
      <w:r>
        <w:rPr/>
        <w:t>TTTGAGTATCTTCAAGGTGAGGCAGAATCTGGATTAGAACGTCTTCATAAATGTGCAGAGAAAGATCTCAAAGAACACCTTGAAGCAGAATCACCATCCCCTGATTTCCATGCGTACCGTGTAAAACTCACTGAGTTGACTAATACAACTCGGAATTTCTTTGAAAACCTAGTTCGTGCACTACAGAATGGTTTGGCTGATGTGGCGTCTGGTAGTGTCAGCTACCCAAGTAGCTCAAAGTACCAAGAAGCAATTAAGAAGGGAAAAGGTGGGAAGGTTTCGAGAGGTCGCCCCTCTGCTTCGAGATTACTAGCAGCATCCCGGGTTCAGCTACCCAGTGTTGTTAGCAACCAGGAAGTCGCCAGTTCTCAGGAAGCCGCCACTAGTCAGGAGGTCGCCACTAATCAGGAAGTTGCCACTAGCCAGGAAGTTGACACTAGTCAGGAAGTTGATCTTCCATGGACTTGTGAACACTGCACCTATTACAATGTGAATGCTGGTCCTGCTTGCCAGATGTGCAGCCGTCCTCAGATCTCATGGACTTGTGGGCATTGTACCTTTTTGAATGCAGAGTCATCAACAAACTGCCAGATGTGCGA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9 Unigene27303_R-bungei Unigene36565_R-chinensis</w:t>
      </w:r>
    </w:p>
    <w:p>
      <w:pPr>
        <w:pStyle w:val="Normal"/>
        <w:rPr/>
      </w:pPr>
      <w:r>
        <w:rPr/>
        <w:t>AACACTAACCTTCACATAGAGTCACTGTCAGATGGGGAGTCAGAAGTTAGCAGCCAAGTCGCCTCCAATATATCCATTCAAGAAGGCTCGTCAGGT---------------------------------CTTTCGAATCTGTTGTACTCTGCTCCTGGCTCAGTATCCCTTGACCTAACTCTTAGCTGCAAGGCGAGTGATGGAGAGTCCGAAGGTAGGAAAGAATCAATGGGACTCGCATTGTCCAGCAGTAGTGAGAGTAGCAGCGATGCTGTGCCTACTTCGGGACCATCTGTCCAAAGAGTATTCTCTTGCAACTATTGTCACCGGAAGTTCTTCAGTTCACAAGCTTTAGGTGGTCATCAAAACGCGCATAAAAGGGAGAGGACACTTGCGAAGCGAGCTATGAGAATGGGTATCTTCTCAGATAGGTATTCAAGCTTAGCTTCTCTTCCTCTTCACGGGTCTTCATATCGTTCCCTGGGGATAGATGCTCACTCCTCGCTCCACCACATGATTACACCGTCAGAGAGTCCCTTTGTATTCAGAGATAATGCAAGGTTTGATCATGGATATCTCGAGCCGCCTACGTTCATAGAAGATAGTCGTAGGGCAGAT------TGGCCTGGGAGTTTTCGACAGATGATGGCCGAGGAGATTCGTGGTCATCCT---TTTGGATTTATGAGAACAGCAGATTTCAATTATCTCGCAGAGGCTCCACCACCTGTGACAAATTTGAATTTGCCCACTCCAGATCTAACTCTGAAACTA</w:t>
      </w:r>
    </w:p>
    <w:p>
      <w:pPr>
        <w:pStyle w:val="Normal"/>
        <w:rPr/>
      </w:pPr>
      <w:r>
        <w:rPr/>
        <w:t>------GATCTTTACATAGAGTCATTGTCAGATGGTGAGTCAGATGTTACCAGCCAATTCGCCTCCAATATATCCATCCAAGAAACCTCATCAAGTCCTGCAAAAAGCTTCACTGGCAATTCTTACTGCCTTGCAGATCTGTTGAACCCTGCCCCCAAACCAGTCTCCCTCGACCTAACTCTCAGCTGCAAGGCGGGTGTTGGAGAGTCAGAATGTGGGAAGGAATCAATGGGAATCTCATTGTCGAGCACTAGTGAGAGTAGCAGCGATGCTGTGCCTAATTCGGGACCATCTCTCCAAAGAGTATTTTCTTGCAACTATTGTCACCGCAAGTTCTTCAGCTCACAAGCTTTAGGTGGTCATCAAAATGCGCATAAAAGGGAGAGAACACTTGCCAAGCGAGCTTTGAGAATGGGTCTTTTCTCAGATAGGTTTTCAAGCGTAGCTTCTCTTCCCCTTCATGGGTCTTCATATCGCTCCATGGGAATAGATGCTCACTCCTTGCCCCACTACATGGTTACACCCTCAAACTCTCCCTTTGAATTCAAAGAGAATGCAAGATTTGATCATGGAGAACCCGAGCAACCTACATTAATAGGTGACAATGTTCGCGCAGAACTATGTTGGCCTGGGAGTTTTAAACGAATGTTGGCTGAGAGT---CATGGTTATCCTGTTTTTGGGTTAATGAGACCTACAGATTTCAATTATCTCGCACAGGCTCCACCAGCTGAGATGAATTTTAGTTCATCCACTCCAGATCTAACTCTGAA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83 Unigene32035_R-bungei Unigene24486_R-chinensis</w:t>
      </w:r>
    </w:p>
    <w:p>
      <w:pPr>
        <w:pStyle w:val="Normal"/>
        <w:rPr/>
      </w:pPr>
      <w:r>
        <w:rPr/>
        <w:t>GCTATTGTTGAACAAAATAATGGATCTAAGGCTTCTGGGCCTGTGGTTGAGCAGGAGCAACATGAGAAAGAGAAGCATTTTTGTGAGGCTGACTATCCTCCAGGTTTTGGACCTGAATCGAAAAGCTCGAATATAGCTCAATTATCCATCGCTGATGTGGAGTCATGTCATCTAGGAGGAGTCATAATGAAACAGAGCACCTGTGCAATCAGTCAAGCAAATAAGAACATTACAAAAGTCATGGAGAGTGTAGACAGTGCACTGCATTTATCAGTGCAACCGGCAGTTTACGAATACTTCAAGAATTTTGTTGGCGATGAATTTTCTAAAGCTTATACTGCTGTTGGAGATGAAACAAATAAGGACGACAACCTCACTTCAAGGTCTTCTTGTCAGACTACTGAACATGGCCCTCTTGATGAAGAACCTAGCTTGAGGACAAAATTTTCTGGAGGAAGTATGCCACGCAATGACATCGAAACTGATGCACACCCGCTTTCTTCTGTTCTTCGGTTGGAAGGATCTTGCTCGACGCATACTCTTAGCCCATTTGAAAGATTGGGACTCCCAATAGTCAACACGAACAACTGCATAGCGTCTGATGAACCACCACCTCCCGGAACCGAGGATAGTTTACTACCATCAACCTTACCATCTCAAAATATAAAATTTCAGCCACCAAATTCAGAA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CGAGCAAATAAGAACGTTACAAAAGTCATTGAAAGAGTAGAGAGTGCACTGCATTTGTCAGTGCAATCGGCAGCTTACGAATATTTCAAAAATTTTGTTGGCGAGGAATTTTCTAAAGCTGACACTGCTGTTGGAGATGAAAAAACTGAGGACTATAACCACACTTCAAGATCTTCTTGTCAGACTATCGCACATGGCCTTCTTGATGAACAACCTGGCTCGAGGACAAAATTTTCTGGAGGAAGCAGGGCACTCAATGACACTCAAACGGGTGCACACCCACTTTCTTCTGTTTCTCTGTTGGAAGGATCTAGTTCGACGCATACTCTTAGCCCATTCGAAAGGTTGGGTCTCCCAATTGTCAACGTGAACAACCTTATAGAGTCTGATGAACCACCACCTCCTGGAACTGAGGATAGTTTACTACCA---ACCTTGGTATCTCAAAATGTGAAATTTCATCCACCAAATACAGAAGAGCATTATCCTAAGATGAGTGAACATGTGTCTTTGGCAATGTGCCGACAAAAGCTGCACGATGCTGTGCTTGAAGAGTGGGGTGCTTTCTTTTCCAATTTTGCCCTCCGTCGGTGCTATCGAACATGGTGTGATTCAAGAAGACAGGGAGCTAAGTTTCAGCAAGAAGCAGGCAAATCGAATAGAACGGAAGTTGCAAAATCTCCCGCTGTACCGAAATCTTTT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8 CL3259.Contig4_R-chinensis CL1334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AATGCAGCGACTAGTTGATGTTATTGGAGTTGTTCAGAATGTATATGCTACTGTGGGGATTAAACGGAAGTCGGAT---GAAACTGAAATACCAAAGCGGGACATCCTGATAGCTGATGACTCCAACAAGACTGTTGTAGTATCTCTATGGAATAAACTAGCAGAAACTAAAGGGAGTGAATTATGGAATGCTTTCAATGACGGTGCACATCCTATTATTGCAATAAAATCTCTTAAAGTTGGAGATTACAATGGTGTTTCTCTGTCAACATTGAGCCGAAGTACTGTGACGATAAACCCAGATGTACCTGAATCAAAGAAGCTCAAATCCTGGTATGAGTCTGAAGGCAAAGGTGCCACAATGGAACATGTTGGAGCTGGCCTAGGCTCAAATTCTCCAATA---------AGATCTATGTACACTGAGCGAGTGGTTATTTCTGATATTAATAGTAACCCATCCTTGGGTGATGGAAAGCCTGCTTTCTTCTCCTTGAAAGCATATACAACCTATATCAAGCCTGATCAAGCAATGTGGTACCGAGCTTGCAAGACTTGTAACAAGAAAGTAGTGGATGGT---AGTGACAGGTGTGAGAACTGCTCCAAGGAATGTGAAAGCAGCTTGAGATATGCGATGTCAATGGTAGTTAAGGACCATTCTGGTCAATTCTGGGTTACTTTGTTCAATGACCAGGCAGAGAAAGTCCTAGGCTATTCTGCTGATGACCTTAATATACTGAAAGAG---------ACAAATGACGGATCTTTCAAGAGGGTTTTAGATAAAGCCTTATTTGTTCCTCATGTCTTTCGCATTGGGGTGCAACAGACTGAATTCAACCATGAGAAGAGGCAAAGGATTCAAGTTAAATCTCGGGCGTCGATTGATTTTGTTGCTGAATCACAGTTTTTATTGAAAGAGATTGAGAAGATGGAGGGATCT</w:t>
      </w:r>
    </w:p>
    <w:p>
      <w:pPr>
        <w:pStyle w:val="Normal"/>
        <w:rPr/>
      </w:pPr>
      <w:r>
        <w:rPr/>
        <w:t>ATGGCGGATTCAATCACCGCAGATGCTGTTTCGACTATCATGGCAAACCCTAATGCTGAAATCCCAGATCTCGTTGTTCAGGTTGTCGATCTCACAAAGCGTGGAGCAAACAGATATATGTTTTTGGCTAATGATGGAAAGACAAAACTCAAGGCAGCACTTTCACCGACGTATTCTCAACAAGTCGAATTAGGAGAGCTTCAGAACTTTGGACTAATTCGCCTTGTTAATTATCTTATCAATGATATTAAACCAGTTGGAAAGTGTTTACTGGTTAACAATATGGAGATTGTCACTCCAGTTCTTGAGAAGGAGATCACAGCTGAACCAACACAAGAGGAACCTAGAATTATTTTGAAGCCAAAAGAAGATGTTGGGATTCTTTTGAAACCAAAAAAAGAAGTGGTGGCTAAATCTGCTGCGGAGATTGTGCATGAACAGAATGGAAACTCTGCCCCTTCAGCGCGGATGGCCACAACAAGAAGAGTTTTTCCCATTGTTGCCTTGAACCCTTACCAGAGTCCCATCAAGGTCCGAGTTACTAATAAAGGCAATTTAAGGACTTACAATAGCGCTAAAGGAGAAGGTCATGTTATCAATGTTGAATTAACTGACGAAGATGGAACCCAGATCCAAGCCACAATGTTTAATGAAGCTGCTAAAAAGTTTGATAAAATATTTGAAATGGGGAAGGTCTACTACATATCTAAAGGAACTCTTAAACTTGCAAACAAGAAGTACAAAACTGTGGAGAACGCATATGAGATGACACTAAATGAAAATTCTACAGTTGAGTTGGTCACTGATGAAGAAAGTATAATCCCTAAAATGATATACAATTTTGTCCCAATTGGTCATTTGGCTTCGTATGTCAATGCAGCGAAACTAGTTGATGTTATTGGGGTTGTTCAGAATGTGTCGTCTACTATGAATATTCGGAGGAAGTCAGACTTTGTAACTGAAATACCAAAGCGGGACATCACAATAGCTGATGACTCAAAAAAGACTGTAGTAGTATCTCTATGGAATGATCTAGCAACCAGCATAGGGGAAGAATTGTTGGATGCTGTCAACAAAGGCACAAGTCCTATAATTGCAATAAAATCCCTAAAAGTTGGAGATTTCAATGGTGTTTCTCTCTCAACCTTGAGCCGAAGTACTGTGATGATAAACCCAGATCTACCTGAATCAAAGAAGCTCAAATCCTGGTATGACTCTGAAGGCCAAGGTGCCACAATGGAGCATGTTGGACTTGGCCTAGCCTCAAATTCTCCTACTTATGGACAAAGATCTATGTACACTGACCGAATGCTTATTTCTGATATTACCAGTAACCCATCCTTGGGTGATGGAAAGCCTGTTTTCTACTGCTTGAAAGCATATATAAACTTCATTAAGCCTGAGCAACCAATGTGGTACCGAGCTTGCAAGAGCTGTTCCAAGAAAGTAACCGACTCAGAAGGCAACTGGTGTGCAAACTGCAATAAAGAAAGTGAAAGCAGCTTAAGATATGCAATGTCAGTGAGAGTTATCGACTTTACTGGTGGAGTTTGGATTACTTTGTTCAACGAGCAAGCAGAGAAAATACTAGGCTGTTCTGCTGATGAGCTTGATGCAATGAAACAGAATGAAGGCACAGATAGTGAATCCTTCAAGGAGGTTTTACAGAAAGCAATGTTTGTTCCTCATGTCTTTCGCGTTGGGGTGCAACAGACCGAATTCAACGAAATGAAAAGGCAAAGGGTACAAGTTAAAGCTCAGGCGCCAATTGATTTTGTTGCCGAGTCGCAGTTTTTATGGAAAGAGCTTGAGAATAT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38 Unigene24119_R-chinensis Unigene13137_R-bungei</w:t>
      </w:r>
    </w:p>
    <w:p>
      <w:pPr>
        <w:pStyle w:val="Normal"/>
        <w:rPr/>
      </w:pPr>
      <w:r>
        <w:rPr/>
        <w:t>AGGATCATGAAAGAGGGCTTGCCTACAAGCAATATATCGAATTCAAAACATCAGAAAGGTATGAAGAAGATGAACAAACAAAAGTATCAGTCGACAAATGGTTCTGGCTTTAAGTTTGAAGCAGCTCAAGAGGTTGAGATTTGTACACCTGGATCACAAGATTCAAGATATGGTACAAGTCAAAGACATAACTCGAGTTCAGAATTCCCGATGCAAAACAGATTTGGCTTCCCATCTGTACTTAACACGACTCAAAACAAGTTCATTGCTGCAAATTTACCATTGGAAGAGACGTGGTATGCTAGTCCAGAAGAGCAGGATACAAGGGAACATACATTTTCATCAGATATTTACTGCCTCGGGGTTCTTCTTTTTGAGTTGTTCTGCTGCTATGAATCATGGGATGCTCATACAGCAGCAATGTTGGACCTCCGGTATCGGATCCTACCTCCAACTTTTCTATCTGAGTATCCTAAGGAGGCTGGTTTCTGTCTCTGGCTACTTCACCCTGAACCATCTTTACGACCTAGAGTGAGGGAAATCCTACATTCTGAAGTAATTTGTGGAACACATGAAGTGGGTCAAAGTCAGCTACAATTACCTGTTGAGGAAGATGAAACGGAATCTCAGATATTGTTTCATTTCCTTTTATCTTTAAAGGAGCTCAAGCATAAACGCGCCTCAAAGTTGGTCGAAGAAATTGGTGGCATAGAGGCAGATATTGAGGAAGTTAAGAAAATGTACTTAAAAAGAACTGATGAGGTTCTCTCTAAGGACCTCTCTAGTATGAGAGAAACTCTTTTAAAAGAACCTGCACCTTCTCAAGCCAGGTTGATGAAGAATATTAAGCAACTTGAAATTGCTTACTTCTCAATGAGATCTCATATCCAGCTCCCAGATGCGGATAGAACAGGCCGCTTGGATAGGGATGTACTAAAAAATCAAGAGGCCTGGTTGGCAGAGAGAAATGAGAATGAGGGTGACCAT------ACTGATTACCTGGGATCCTTTTTTGATGGCTTATGCAAGTATGCTCGGTATAACAAGTTTGAAC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TCCCCATCGGTACTTAATACAACTCAAAACAAGTTCATTGCTGCAAATTTACCATTGGAAGAGACGTGGTATGCTAGTCCAGAAGAGCAGAATAAAAGGGAACATACATTTTCATCAGATATCTACTGCCTTGGGGTTCTCCTTTTTGAGTTGTTCTGCTCTTATGAATCAAGGGATGTTCAAACAGAAGCAATGTTGGACCTCCGTAATCGAATCCTACCTCCAACTTTTTTATCTGAATATCCTAAGGAGGCTGGTTTCTGTCTCTGGTTTCTTCACCCTGAAGCATCTTCACGGCCAAAAGTGAGGGAAATCCTACATTCTGAACTAATTTGTGGAACACATGAAGGGACTCAAAGTCAGCTACAATTACCTGATGAGGAAGATGAAACAGAATCAGAGATTTTGTGGCATTTCCTTTTATCTTTGAAGGAGCTCAAGAATAAACATGCCTCGAAGTTGGTCGAAGAAATTAATGGCATAGAGGAAGATATGGAGGAAGTTAAGAAAAGGTACTTAATAAGAACTGACAAGGTTCTCTCTAAGGATCTCTGTAGTACGAGAGAAGCTCTTTTAAGAGAACCTGCACCTCCTCAAACCAGGTTGACAGAGAATATTAAGCAACTTGAAATTGCTTACTTCTCAATGAGATCTCAAATCCAGCTCCCTGATGCTGATAGAGCAGGCCGCTTGGATAAAGATTTACTAAAAAATCGAGAGGTCTGGCTGAAAAAGAAAAATGAGAATGAGGATGACGAGAATTCTACTGATTACCGTGGATCCTTTTTTGATGGCTTATGCAAGTATGCTCGGTATACCAAGTTTGAACTACGAGGGACATTAAGAAGTAGTGATCTTGTCAATTCCTCAAATGTAATTTGTTCATTGAGTTTTGACCGTGATGGAGAATACTTCGCTGCTGCCGGGATTTCAAAGAAAATCAAAATCTTTGAGTTTAACAGGCTCTTGAATGATTCAATTGACATTCATTACCCAGTCGTCGAAATGACGAGCAAATCTAGGCTCAGCTGTGTTTGCTGGAACAACTATATAAAGAACTATTTGGCTGCAACTGATTATGTTGGTGTCATCCAGTTATGGGATGCAAGCAC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32 Unigene36323_R-bungei 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GATAGGCTTCGCATGGTCTATGAGGAATATCTAAAACTTGGCTGTGAAACTATTCCTCAAACAGAGAAACGCTTAAATGAACTGATGGAAGATCTGGATCAAAATAAACAGGCTCTCGATGATGTTGTTAGTGTTTTAGCTCAGGTTAAGTCGGAGAAGGATGCAGTGGAAAACTTGGTACAACCGGTAGAAGATGCGGATAGGCTCTGGAAAGAGATCAAAAGTTTGGAAGAAATTGTCATAGACTTGGAGTCTAAGCTTGATGTTGGAGGGCAAAGTGTGAGATCTGTTGAAGAAATTCAGTCAGAGCTGAGTGCTTTGAGGTTTTCAAGCGAGGTGGTGGAAAAAGAGTTAGAGAAGCTACGAGAAGACGAGAAACACATGCGAGATGATTTGCAAGCTATTAGGAATCGCTGGCATTTATCAAGGGAAGAGAAAACAAAAGCAGCTAATATAATTGGCATGATTAAAAAGGCAGAAGAGGAT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TCTTTCGGAG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8 CL2222.Contig2_R-chinensis CL1730.Contig8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AAGGCTGCGACACATGCTTTCCCTGGATCATCTGTTCGCGAGGTGTTTTCTTCGCGTTCTTGGGCTTCTGTTCAAGTTATAACTGCCGATCAGCGCGCTGAGCTTCTCAAGCGTATAGTACGTGATAATCCAGACAAAAAGATTTCTTTCTCTGACTGTGTCAAAATTGCCAAGGATCTAAATCTTACCATGGAACAGGTGCTCTGCGTCTCTAATGATAAGCGTCAGTCATGTCTAAATACATATCAAAAGGATGTAGACCCTATCACAAGTAATTTTGCATCAGCTTCTCGGAAAAGAAAAAGATCAAAAGAAACACCTTCAAAGCATGCACAACCTGGAAGAATCGGTGTTAGCTCTGTTGATCAAGAGGACCATGATGTTTTCTTTCAAGATCGGGATAAAGATGTACAACAGACAACCACAGATGATCCTGGGCTAGTTGAAGAAGGTAGACAGGAGGATATGAGTTTCATTAGCTGTTGTACACTTCCAAGGTTGAAACCATCACGACGGGGAAGGTTTATGTGGACAGAAACATCTGATAGGGAATTGGTGATCCAGTATGTAAGAAACCGTGCCGTCCTTGGACCCAGGTTTCATCGCACTGAATGGGTCTCACTTCCTGACCTACCCGCCTCTCCAGATACTTGCCGTAGACGTATGCATTTAATATTAAAAAGTCCTATGGTTGGGAAAGCAGTGATGCGCCTTTGTACTTTGCTTGGCGATCGATATGCCCGCCACCTGGTCGAATCTCAACAGAAGGAACTATTGATCTGTAATAGTTCCAGGCATATTCTTCAGAAATGTTCAACAGTAGCAGTTCCCCAGAGAGAAATTCTAGAGGAGAATTTGAAGGAGCAACAATGGGACGATTTTGAGGATGAGAACATAAAACTGGCTCTCAGTGAAGTGCTCCGATGCAAACAGTTGGCCAGACCAGAATTCAGTAGGAGAAGTGGCTCTACCCCTAAAAAC------------------------------------GATTCACATGAAGACCGTTTCCAAGAAGAATTTGGATTGGTTCCAGGAACCAGTAAAGGCGAGGAACCAGTAAAAGTGAGCCAGCATAGATCAAGATGCCACCGCCTTCCCGGAAAGTTCTTAAAACTTCCTAATGAAGGTATCGGTGTCAGCAGACAAGCTTATGAGTCATTGGCTGTTTCCAATGCTGTGGAGCTTCTTAAGCTCGTATTCTTAAGCACCTCATTGGCACCCGAAGTGCCAAATTTGCTGGCAGAGACTTTAAGACGTTACTCCGAACACGATCTTTTCGCGGCCTTCAATTACCTCTGTGAGAAAAAATTCTTGGTTGGTGGTAAGGGAAGTCAACCTTTTGTACTCTCCCAGAAATTTCTACGCAAGGTTTCATCTTCTCCTTGTCCCCCTAACACCGGAAAGAGAGCTGCTAAATTTGATAGTTGGCTTAGAGAGATCGAACAAGATCTGATGGAAGACGAAATCTATCTTAATGAGGGCTTACAATGTGGTGACATCTTTCATTTACTCGCTCTAGTCTCTTCCGGCGAATTATTCATTTCTCCAACCTTACCAGATAAAGGTATCGGAGAGGCTGATGAGGATGATAATAATAATTACACAGTAAAGCGCAAAAGAGATAATAATGCTGATGATAATGTTAAAAAGTTCAAGTCAGTATCGACAGAAGAAGGTTCA------AATCGCCTACCAAAAGGTTTTCCAGGTATCGATGTATCTGTTAGCCGGATCACCATTTCACAAGCTGATGCCATTGGATATTGCCAAGGAACTTTATCTGTAATTGATACTACTCACTCAGGAGCAACTAGTAGTCAGTCTCTTTCTGATATGTTCGGGTCTATGGGAGCAGCGGAAAGAAGGGTTGATGGATCAACTTGGGAAGCTATGACTAGCTATGGAAATCAGTTATTGGGGACCTCTTCTGCTATTTTTTTGGATTCTGATCTATTTAAAACTACTTATTCCTCCATTTACCGAGCTGGTGATCAAGGGCTGAGATTTGAACAAATCTCTGAATTACTGTCTTTAGAGGGAGAGATGGTTGAGTTTATAGTTGATGTGTTTCAAGTGTTTGGAGTAGCAGTCAAGGTGAATGCTTACGATGACATCCGCATTGTAGATGCATCTTTTGTTGACAAGTATTTTTTAACAACAATTGAAGGTCGGTACCAAGGTCTTAAGCCAGCCCCATTAGCTGTAAAATCTTCAACCAAAAACGATGAGAATACTCCACGAATCCCACAAGAGTGTCACACGGATCCAGAAACTATTTTGAGTAGCGATGATGTTCATAGAGTGACCCTTGTGAATCTTCCAAAGGATGTTTCATGCAATTACGTGACTGCCTATGGACACTCTGTGCGAATTGAAAGTGAGGTTGAGACACTTGAAAGAAGAAAGAATACTACA------------CATTCCTTTAGGCCAATTTTGCCATGGATTAATGGAGATGGTACCACAAACCCTATTGTCTATAAAGGACTTGTTCGTCGTGTGCTTGGGATAGTCATGCAATACCCTGGTATATTAGAGGATGGTGTAATATAC------GGCATATTGAATCCGCAG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CTCTACAAAAGCTTGAGATCACCAAGTTTGATGCATTAGAGAGTTTAGAGAGAGGTACTTCAAGGAGTGATAGTGTCAAAGATGATGTAGTTATAAAGGATTATGTACTAGATATGAAAGCTATTTGTGATAAACTCGAGAAAGCTGATGGGAAGGTCCTTGTTGTCTCGGATATCAAGCAGGCTCTCGGATACCGTAAAACTCAAGGCCATAGAGCATGGAGAAATATCCGTAACAGGTTACGGGAGGCCCGCCTTGTTGAAGAGTTCTGTGCGGAGGTGGACAAGAAGGAGGTCCGCTGCATACGTTTAATTAAAAAGCTTGATCCACAGTGTGTGCAACCAAAACATATGGGATTTCCGTCCGACGATGTTGCTACTGAGCAACCTACGAACTTCGGAAAACAAGGACAAAACACCGACCAACTTCTAGAGCTTCCCGTTGAGCATCAGATTTTCGATTTGATTGATGCTGAAGGGTCAAAGGGCATGACTGTTACTGAGGTGTGCAAGAGACTCGGACTTGATAATAAGAGAAATTATAGTAGGCTTCTCAGTATTATCTCAAGATTCGGAATGCATCTACAGGCAGAGAGTTGTAACAGAACTGTGCATTACAGGGTTTGGACATCTGGGAATTTCCCTGGTGAGACTTCTAATAATGTTCATGGTAAATCCGAATATCCGCAATCTCATCAAAAGGTGGATCAAGCCATCCCACTTATAGAATCGTCAACCTCAAAAGATGAATTCAAATCTCCTGACGAAGTTGAATGTGGGCAAAATGAATTCGAGCGTCACTGCAGTTCCCCTCATGACAACGGGAACACCCAGATGCTTATTTGTGGAAGCAGCCTGCATGATTCAGTTAATGGCATTTTAGGTACAGATTGGGACGAGGAACATGAAGTAGGGATTATGGTCTCTGAACCAGTTAGTGCTCCATCAGAAGTACCACCTCCTACACCGTCAACTCCATCAAAGCGCCGATCCTATCCGAGGCACCCATGTCTCATCTCGACTGTAGAAAGTGCTCAAAGGAAGCAGAGGATTATTGAACGACTACAGGCGGAGAAGTTTATTCTTGCCGTTGAACTTCACAAGTGGCTAGTGAGTCTTGAGAAGGACAAACACACAACCATGGACGTGAAGACTATGATGCGCATTTTGGATAAACTTAAACAAGAAGGTGTCTGTAGATGTATTAATATCAGTGTCCCTCTTGTCACCAACTTTGATCGAAAACGCGAAACAGTAGTTGTGCTGCACAATTCTCTTCAGAACCTATCGCCAGAATTGATGGTTAAAATTCAAGAAAAACTGAGAGCATTCGATATGCGAAGTCGTGGGCAAGGATTGGCTCGTCTGAAGAGTGATAAGGAAGTGCCTGTACTGACCAATATCAATAGGAAAGTGTCCCCTGACAGCTCAGATACCCAACCTGTAAGAGCAGACGCCATGCGTGGTAATGTATTTGTCTTGGCAAAGATGGTCCGTGTGAAGCTTTTCCATTGCTTTCTGTGGAGCTACCTCAGTAGTTCACCTGATTGGAGTGATGCTGTATATTCTGGTAGGCATGGGTACGATCTCAAGAATCCTCACAGCTGTTGCAAACTGTTTCCACTGGCTTTGGCTATGAAGACAATGCCACTTGAGCTTTTTCTACAAGTTGTTGGCTCCACGCAAGTGTTTGAAAATTTAGTTGAGAATTGCAAGCTTGGTTTGTGTCTTGCTGATCTTCCTAAGCAAGAGTATGCTGGCCTAATGAATATTCAGGCGACTATGCGCATCTCGTCGCTTGTCGATACTTTATGCCGGTTAAAGTTGATGCGACTGGTTACAGATAAAGACGTAGAAGATACAGAAGAAAGTTCACTTACTATTTTTACATATGCAATGGAGCTTAAACCCTACATTGAGGAACCATTGTCAAAAGTTTCAGTGTCACTGGGCCTTAGTTCTTTTGATCTTCGCCCAAGGATTAGGCATGACTTTATACTTTCAAACAAAGATGCTCTGGACATATACTGGAATATGCTGGAGTATTGCTATGCAACAGCCGACTCAAAGGCTGCAGTACATGCTTTCCCCGGATCATCTGTTCACGAGGTGTTTTCTTACCGTTCTTGGGCTTCTGTTCGAGTTGTGACTGCGGATCAGCGCACTGAGCTTCTCAAGCGTATAGTACGTGATAATCCAGACAAAAAGATTTCTTTCTCTGACTGTCTCAAAATTGCCAATGATCTAAATCTTACCATAGAACAGGTGCTCCGCATCTCTAATGATAAATGTCAGTCACGTCTAAATAGACACCAAAAGGATTTAAACCCTATCACAAATGATTTTGCATCAGCTTCTCGGAAAAGAAAAAGATCAGAAGAAACACCCTCAAAGCATGCTCAACCTGAAAGAATGGATGTTTGCTCTATTGATCAAGAGGACCATGATGTTTCCTTCCAACATCGGGATGAGGACGTACAACAGACAATCGCAGATGATCTTGGGTTCATAAAAGAAGGTAGAGAGGAGGATATTAATTTCATTAGCCGTTGTGCACTTTCAGGGTTGAAGCCATCACGACAGGGAAGGTTTATGTGGACAGAAACATCTGATAGGCAATTGGTGATCCAGTACGTAAGAAACCGTGCCGTCCTTGGAACCAGGTTTCATCGCACTGAATGGGTCTCACGTCCTGACCTACCGACCTCTCCAGATGCTTGCCGTAGACGAATGGACATAATAATAAAAAGGCCTATGGTTAGGAAAGCAATGATGCGCCTTTGTACTTTGCTTGGCGGTCGATATGCCCGCCACCTGGCCGAAACTCAAGAGAAGGAACTATTGATCTGTAATAGTTCCAAGCATATTCTTCAGAAATGTTCAACAGTAGCAGCTCCCCAGAGAGAAATTCTAGAGGAGAATTTGAAGGAGCAACAATGGGATGATTTTGAGGATGAGAACATAAAAGCGGCTCTCAACGAGGTGCTCCGATGCAAACAGTTGGCCGGACTAAAATTCAGTAGGAGAAGTGGCTCTTCCCCTAAAAAAGAATGGGGATCTAATGTTTTGGCTGCTCAACCATATGACTCACATGAAGACCATTTCCAGGAAGAACTTGGATTAATTCCAGGAACCCTTAAAGGGGAGGAACCAGTAAAAGTGAGCCTGCATAGATCAAGAGGCCACCGCCTTCCCGGAAAGTTCTTTAAACTTCTTAATGAAGGTACCAGTGTCAGTAGACGAGCCTGTGAGTCATTGGCTGTTGCCAATGCTGTGGAGCTTCTTAAGCTCGTATTCTTATGCACCTCATTAGCACCCGAAGCACCAAATTTGTTCGCAGAGACTTTAAGACGTTACTCAGAGCACGATCTTTTCACGGCCTTTAAGTACCTCCGCGAGAAAAGATTTTTGGTTGGTGGTAATGAAAGTCAACCTTTCGTGCTTTCCCAACAATTTTTACACAATGTTTCATCTTCTCCTTTTCCTACTAACACCGGAAAGAGAGCTGCTAAATTTGTTAACTGGCTCAAAGAGCGAGAACAAGATCTTATGGAAGGCGAAGTCTATCTTAATGAGGTTTTACAATGTGGTGACATCTTTCATTTACTCGCTCTAGTTTCTTCCGGCGAATTATTCATTACCCCAACCTTACCAGATAAAGGTATTGGAGAGGCGGATGAGGAT---------AATTATACAGTAAAGCGCAAAAGAGATAATAATTCTGATGATAATGTTAAGAGGTTCAAGACAGTATCAACAAGAGAAGGTGAGGTTGTATATCGCCGAGCAAAAGGTTTTCCAGGTATTAATTTATCTGTTAGCCGGATCACCATTACACAAGCTGATGCTGCTGGA------------------TCTTTAATTGATACTGCTCCCATAGGAGCAACTAGTAGTCAGTCTCTTTCTGATCTGTTTGGGTCTATGGCAGCAGTGGAGAAAAGGGTTGATGGATCAACTTGGCAAGCTATGACTAACTATGGAAATCAGTTATTAGGGTCCTCTTGTGCTAATTTTTTGGATTCGGATCTATTTAAAACGGCTTATTCCTCTATTTACAGAGCTGGTGATCAAGGGCTGAGATTTGAACAAATCTCGGAAGTATTGTCTTTAGAGGGACACATGGTTGAGTCTATTGTTGATGTGTTTCAAGTGTTTGGAGTGGCAGTCAAGGTGAATTCTTATGATGACATCCGTGTTGTAGATGCATCTTTTGTTCACAAGTATTTTTTA---ACAATTGAAGGTCGTTACGAAGGTCTTAAACTGGCTCCATTACCCGAAAAACCTTCAACCAAAAGCGATGAGAATACTCCAAGAATCCCACAA------------------GAAACTATTGTCGGTTGCGATGATGTTCATAAAGTGACCCTTGTGAATCTTACAGAGGATGTTTCGGTTTCTCATCCC---------------------------CATGATGAGGTTGAGACAGTCAAAAGAAGAAAGAATACTACTAGTGACTCGTCACATTCCTTTACGCCAATTTTGCCATGGATTAGTATAGATGGTACAACGAACCCTATTGTTTATAAAGGACTTGTTCGTCGTGTCCTTGGGATAGTCATGCAAAACCCTGGTATACTAGAGGAAGATGTGATATGCCGTATGGACGTGTTGAATCCTCAGAGCTGTAAAAAATTGTTGGAGCTCATGATTTTGGATAACCAGCTACTTGTGAGGAAGATGAATCAAAGTATATGCAGTGGACCACCATCCATTCTGGGAAGTATTTGCGGTATGAGCAGATCAGTATGCCGAGATCATCTATTTGGTAATCCCATGAGTTCGATGCAC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67 Unigene13467_R-bungei Unigene2143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CCACCTCAATATGATGCAGCTCCTGATGATTCAATCAGGCCTTTTATATCAACATTTTCGATGCCCTTAGACACCAATTCCATCACGTCCCAACACTTGGACTCTGGCTCTGCCACACATAAAGTGTCTGATAGAGTTCTTCCGGCTTCTGCCTCCGATGACATTCCTGTAAGCAGAGGTTATTCAAGTATTGATGGAACTGTATATGATACGCCTAAGGTGGAAGATAGTCTTTCATCCGAAAAACAACCAGACCTTCCT---------------------------------------------------CCTCCTAAGCCAGCTGCTATAGAAACTGTTCGTCAAATCGAAACTTTATGCCAGTATATTGCTAAAAATGGTTCCGGTTTTGAAGTCACAGTCCGGGCAAAGCAACATGGGAACCCAAAGTTTGCTTTTTTGTTTGGCGGTGAGCCTGGCAGCGAAGCTGCAGTTGCACATGAATATTTTCAGTGGACGAAAAGAAATTGTCTTAAGGAGGAAGTTAAAATGCCTAATGGATGCGAGCCTTTAAAAGTTGAATCTTCTACATGTCCAAGTGGTTACTCAAATGAGGATGCATGCCATTCAGCTGCAGAATCTGACATGGATATGGAAGATGACAGTCACCAGTTCAACAAAAAGCAGATTATTGTTGCGTCTGCTAAAGTTTCAGAAGAGCTCGAGGTTCTTAATGTGAAAGATCTGCAACCTGGAAGTCAATGTTCTTCAAATCCAACAGGAAATGTTTCATCTGAATTTCAGCCAAGAATTGACATTCCAATATTGGCTAGAGAAGAAAAAGAATCTGTTCACACTCCTGTTCGGAACTCATCTGGAGCTTCTGAGGGTACATTAGATGACATCACTCACAAACCTGTCAGACCAGTTGACAAATTAACTCTGCCTAAAGCTTCTCCATCTGTTGCGGTACGTAGCAGCTCCAAGGAAGTCTCAGAATCAGTTAGCAATATGGGAAGCCCGTTCCGACTTATACAAGACTATGCTTCTGATGAGAGTGTTGAAGCTGATGTCAGCACTGAAAGTATTTCCCCCCCAATTCCAGTTGAGGAGACATGTTTGTCCAAGCAGTTGCTAAAGGAGGTGACCAGTGTGGAGACTAATTCAGGTTCCTTGAGTGTTCTTCTGCATGAAACAGAA---------TTCACAGAGTCATATCCTACTCGCAAGTCAAGTGTATCGATTAAAGCAGATAAGGTGGTAGATGCGACTCATGTAGCATCCCCTATATTAGATACATTTGCTAAAACTAATGAGCTTCATAATGACAATCACGACTACCAACCATCTAATGATCCGGATCATGGGGATTCAATGCAAGGTGATGATGGTGTTGATTCTCAAAGTGGAAAGCATAACATGAAAAACGAAAGTCAAGGTTCACCTGCACTGAAAGTTGACGAATTTGGGAGAATGGTGCGAAAAAATGCGAGTGACAGTGACTCTGATAGTGATAAGGAGCATTACAGCGGGAGACGTCATAGAAGAGGCCGCAGTCGATCTCCCTTGGAAAGGAGGAGGAGTCGCAGTCCACGAAGAAGAAACGAGAAACGAAACCGATCTCGCAGTTGGTCTCCCAGAAAGCGAAGAAGCACGAGCAAAAGTAGGTCTCCACCTTCTGTTAGGCACAAGGGTGAATTTTCTGGGGAGAAATCGAGACGCGACAGAGATCAGACTCCTTTTTGTTTTGACTTCCAGATAGGAAGATGCTACCGCGGAGCTTCGTGTCGTTATTCACATCATGGACAGGGAGATTCAGTCAGGCGCTATAGAGGTAGACAAGATTGG</w:t>
      </w:r>
    </w:p>
    <w:p>
      <w:pPr>
        <w:pStyle w:val="Normal"/>
        <w:rPr/>
      </w:pPr>
      <w:r>
        <w:rPr/>
        <w:t>CCACCACCACCGCCACCACCACCATCTAGTTTTGCTCCTGTCCCACCAGCATCATCTGTTACTCCACCAGAGGCTCCATCTGAACACGCTCACCCTCCTTCTATGCCTCCTCCTCCACCACCTCCACCTCCCCCCTCTTCCCCTCCTCCACCACCTCCACCCCCGTCTCCACCTCAATATGCTGCGCCTCCTGATGATTCAAATAGGCCTTCTGTAATGACATTTTCGATGCCCTTGGACTCTGGCTCTGCCACATGTAAAGTGTCTGACACTGTAACAAGTGTTAGTGATCCCGTTGATAGAGCTCTTCCAGCTTGTGCCCCCGATGACACTCCTGTAAGCAGAAATTATACGAGTACTGATGGAACAGTATCTGCTATGCCTAAGGTGGAAGATAGTCTTTCATCGGAAAAAAACCCAGACCATCCTCCTAAGCCAAAGGTGGGAGTAAGTCTTTCATCCGACAAAAATCCAGACCATCCTCCTAAGCCAGCTGCTATAGAAACTGTTTGTCAAATCGAAACTTTATGCCAATACATTGCTAAAAATGGTCCCGGGTTTGAAGTCACAGTAAGGGCAAAGCAACATGGAAACCCAAAATTTGCTTTCCTGTTTGGTGGTGAGCCTGGCAGTGAAGCTGCAGTGTCGCATGAATATTTCCAGTGGATGAAAAGAAATTGTCTAAAGGAGGAAATAAAACTTCCTAAAGGATGCGAGCCTTCAAAAATTGAATCTTCTACATGTCCAAGTGGTTACTCAAATGAGGATATATGTCATTCAGCTGCAGAATCCGACATGGATATGGAAGACGACAGTCAC---TTCAACAAAAAACAGATCATTGTTGCATCTCCTAAAGTTTCAAAAGAGCCCGATGATCTTAATTTGAAAGAGCTGCAACCTGAAAGT------------------------------TCATCTGAATTTCAGCCAAGATTTGATTATCCAGTATTGGCCAGAGAAGAAAAAGAT------CACAGTCCTGTTGGGAACTCATCTGGAGCTTCAGAACGCACATTAGAGGTCATCACTCACAAACCTATCAGACCAGTTGATATATCAACTCTGCCTAAAGCTTCTCCATCTGCTGCTGTGCCCAGCTGCTCTAAAGAAGTCCCAGATTCAGTTAGTAATATGGGAAGCCCGTTCCGACTTATACAAGACTATGCTTCTGATGACAGTCTTGAAGCTGGTATCATCCCAGAGAGGATCTCCCCACCAATTCCAGCTGAGCAGACATGTTTGTCCAAGCAGTTCCCAAAGGAGGTGACCAGTGTGGAGATTAATTCAGGTTTCTCGAGTGTTCCTTTGCATGAAACAAAACTATCTTCTTTCAAAGAGTCATGTACCACTCACAAGTCAAGTGTATCGAAAGTAGCAACTAATGTGGTAATTGGGA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27 Unigene39957_R-chinensis Unigene38659_R-bungei</w:t>
      </w:r>
    </w:p>
    <w:p>
      <w:pPr>
        <w:pStyle w:val="Normal"/>
        <w:rPr/>
      </w:pPr>
      <w:r>
        <w:rPr/>
        <w:t>TTCTGTCTTCCTCGACATAAGACGACGACGACTATATTGGATGTCAACATTGACGCCTTTCCCCTCCAGCCATGGAATCATCCTGGAGTTGACCCTTCTCTTTTCTTCAATTTTGGCTTCCATCACCACTCCTGGAAACATTACTGCAACACCTTCCAACTATACACCCAACAACAAACTTTTACCACCAGTAATCAGACCTCTCGACTCAACGAAAAGGAAGATCAGCAGCCCAAGGGAAGGCCAATACAAGTTGATGCTGGCATTGGAGAGCGTTGGCCATCCATCGATATAAGGCGTCCACAAATTCGTGACTCTGACGTCGTTATACAGATTTCAGTTCACGACCATATCCAAACTTCTTCCACTTCAACTCACCAGGACTCCCCCCATTCTGCTCAAACCACCCACCAACATACAAGGTGTTCCCCACAAAAAATTGCATCTAGTCCGTTACATGTGGAAAATGAGGATGACAGCGACTGTTGTGATCATCATAATCTCAAAAATCGTGCTTGCATGAAAGACTCCAAGAATATGGAAGCAAGTAAGGATGCAATGGAAAAACTTCAGAAAACTCCCGTTAAAGAAGACCTGGGTATGGTGGAAGCGTTACACGGCGTT------CATGCTTCCAAAATGTCATTTTCTGATAGCGATAATGAAGCATCTACTGATGGGGATGCTCCTGTTAAGGAGAAACGACACAAGCATGCAAGAAAGCAGTTTTCAAATTCTGCTAGTGGGTTACTTGCACCTGTCACTCTAAGATGTGATAGATCTAAGGAGCCTGAACGTAATAAGTACAATACTGAACGAAGAAATAATAAAGATGAGTTAAAAAATCAAAGCCACGTGAAAAGAGAGCGATGTAATAGA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CAGTTGTGATCTTAATAATGTTAATAAACATGCTTGCATGAAAGACTCCAAGAATATGGAAGCAATTAAGGATGCAAAGGAAAAACTTCCAAAAACTTTCTCTGAAGAAGACCTGGATGTGGTGGAAGCGTTACACGGTGTTCTTAATCATGAATCCAAAATGTCATTTTCTGATAGACATAATGACGCATCTACTGATGAGGATGCACCTGTTAAGGAAAGACGACACAAGCATGCAAGAAATCAATTATCAAGTTCTGCGAGTGGGTTACTTGAACCTGCCACTCTAAGATGTGATAGATCTAAGGAGTCTGAAAGTAATAAAAATAGTACTGAATGGAGAAATGATAAGGATGAGTTAAAAAATCAAAGCCACATGAGAAGGGAGCGGTGTAATAGAGCAAGACTACAGGGTGTTGCCGACTCTAAAAATGTGGATGATGACAAGGCCATTCCAATGCTTAGTAGAAATAATTGGGATGCTGGG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14 Unigene19490_R-bungei Unigene35142_R-chinensis</w:t>
      </w:r>
    </w:p>
    <w:p>
      <w:pPr>
        <w:pStyle w:val="Normal"/>
        <w:rPr/>
      </w:pPr>
      <w:r>
        <w:rPr/>
        <w:t>AAGTCTCTACGAGGAGCAGAGCTCTTTGGAACAGATCCCCACGGGCGGCAATATTTTGGTGCTTGTGGCTACCTCTTGGTGTTGGATTCATGTGAACCAGATTCTTCTTATCACTTCTACAACAGCAGTGACGTGAATAATGTTATCGAAGTTTTGAAGTCATCCAATATACTTTATAGTAATATAACAAATGCGATTATTAAGAACTGGGGCATTCTTGGAGGGAATGATTATCAGAACTCTGAGATGGATATGATATGCAGAGTCTTGGATCTGAATAATCAAATACCTACTAATATGTCGTCTTCAGTTGCTATGCCGCTCTTAGAAATATCCGAAGGTAAATCTGCAGACAACCCTTACGAAACATCTGTTAGAAATGAAGATTTTGATCTTCAGGGCTATATGGGCTCAGAATCAGAAATCAATCCCGATTCTGGATTGGGGAACGAAACAACAGAAACTAGTATTTTGGCCAGAAAACCCGAGGACTTGGGCGAAATCGAGAAAATTGCTGCAGTTGTTCAAAATTGTGTGGAATCTAATGAAGACAATCTAAATGGA---CCTAAAACTTCAAGCAAGTCTAAAATTCTAGAAGAAACTCATTCCACAGCTGCAGACTGCTCTATGCAATCAAGGGTATCTTCTGTGAGATCAGAAAAGGAAACAGAGGCCGGGCTTTCTTCTTATGAGTCAGCAGGGACAAAGCAGGAAAAACGAGCATCACCTCAAGTTTGTTCTGAACCTGATCCTTATGTCAACTATTATGCTTTTGGTCAGAATGCTGCATCTGTTGTGCGAAAGTTACTAAGCAAACCTCCAAATAATGTAAAAGAGGATGATACGAGATCACTGGAGGAGATAATTTCACCAGAGACGAGGTCCATTTTTCAGAAGTCAATAGGTTTTTCATGGTCAAACATCCAGGGGATCAATCAGAATGCCCGACAAGAGGATTGCGGGTGGTGCTTGTGTTGCCAAAATCCCGGTGAAAGCGAGACTTGCTTATTTTGTCCGACTGGCAAAAAACCTTCTCCTGATGTTTCAGCAAGTGGTCCATTTAGTTTACGTTCTAAGAATAGCAGGCAAACTCATCTTTCTGCTGTCATTTGTCACATCCTCTCCATTGAAGAACGCTTATGTGGACTCCTATCTGGTCCATGGAAAAATGCAAGCTATAGCAAGAACTGGCGCAAAACTGTTCTGAAAGCCTCTGATGTTGCATCAGTGAAATACCACATACTTACACTGGAGTTAAATATGCGCCGTCTTGTACTTCTGCCAGAGTGGCTGAAACATGTGGATTCTGTAGTTACGATGGGTTCGGCTTCTCATATCATAAAAGCACCAGTTCAGGTACCTTCCTCAAAAAATGCGTCTGCAAGAAAACGGGCGAAAAATGCTGCTGTAGAGGCCATTTCTGCTTCAACTCCTGCTTCCAAATTAAGGACTCTCTGGTGGAGGGGTGGAAAACTTTCTCGCTCCATGTTTAACTTTAAAGTCCTGCCTCACTCATTGGCTTCCAAGGCTGCCCGACAAGGTGGGAGAAAAAAGATACCAGGCATCTTATATTCTGATAGTTCAGATTACCCTAAACGAAGTAAAAACATAGCTTGGAGAGCTTCTGTTGAGATGTCAATGAATGTGGCCCATCTTGCTTACCTGGTTAGAGAGCTTGATTCGCATATTAGGTGGGATGACCTTGAAAATACTCAAACTTTCTCTCACTTGTCCAAGGAATCTAAAAAAGCAATGAAACTGTTCAAGAAAGTGACCATCCGCAGGAAGAGTACCGCAGGAACGAATATTAAGTATCTTCTTGATTTTGGAAAGAGAAGGGGTATTCCTGATATCGTTATTAGAAATGGTGTTATGCTTGAAATATCTGCCAGTGAGAGAAAGAAATATTGGCTAGAAGAATCTTATGTTCCTTTGCACATCTTAAAGGCATATGAAGAGAAGAAACATGTTTTAGCTTCTTGTAAGATGAAGCCTGTACTCCTTAGTGAGGCTGCAAAATACTTGAAAAAGTCCACCAGGAGAAATGGACTTCAGCTTCTTATATCCAGAGGGCAAAAGTCCGAATACTACAAGTGTGGTCATTGTAACAAAGATGTTTTGATCAGGGATGCAGTAAATTGCAAGGATTGCGAAGGTTTTTTCCACAAAAGACATGTGCGGAAGCTTGGATATTTCAGTGCAGCTGAACCTACGTATCAATGTCAACAATGCCGGGAGTCGTCTCCTGTAAAGAAATCTGCT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C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58 CL1950.Contig7_R-bungei CL8687.Contig1_R-chinensis</w:t>
      </w:r>
    </w:p>
    <w:p>
      <w:pPr>
        <w:pStyle w:val="Normal"/>
        <w:rPr/>
      </w:pPr>
      <w:r>
        <w:rPr/>
        <w:t>AACAACAAATTTTCAGGTAAAGAGCTTTTGTCATTGTATGGTAGAAGCAAAAATGAAATTGGACTGGCTCGCTACACGAGCATGGATTGCTTTGATCGTTTCAGGTCCACATTAGAATGTTCTGCACCATTTTCTGATGAAAATGGAAGCTCTGCGAAACCAATCTCAGGTATTAATTCATCATTGGAGTCTCTGATTGGAGGTTCCCTCAGAAACGAGTTACCAAATTCTGCCATATTTTCCACTAGCACATCTTTTTCTGATAGACCATCGGTGGGCTCACAGGAAACCAATACTTTATCTATCCCAAGGACTGATATTTCGACAGAAGACTTGAGAAAGGGGCCAACTGTTCCCGTATTGTCTGCTGACAGCACGAGGCTAAGGATTGATGAAAGCCTGGGGTTGCATGATAATAGCATAGTACCTTGTCAGGATATTGAACATTCACGTTTGAATCAAGACAAAAATGATGGTGTCGGTGACAATGAAGGAGTTGTTGGTATTAAAAGGAAGAGGTTGTCAGATGAAGTTGAATCATTTAAGTGTTTGCCCACTGAGGTCACAAACTTTCCCACAGAGATAGAAGAAAACCAAATTAATAGGAATTTGAATGACTCCGGAGATGGAAGATGTTCAACTGCTCATTTGCTGGATTATGCACACGCAAGGAATTACATTTCCAACAAGAAGGCCAAGGTGTCTATGACATCGAGACAAATTCCAGAGCCATTTACTCTGGGCTTTGAAGTCACTGGAGATGTCGGGGTATTCAACCAGACGTTATCACATGATAATTATCTCGTGGACACCATCCAGAGTCGTAGGGGTGATACTGTTGAAATGGACCTGTCAACTGAGGTATCCTTTGATAACATGACTGGTGAAGCCATACTGAAATTGCTGGAGTTGGATGATCCGGATGATGAGGAGAGGTTTAAGATGGCAATGGAGATGCCTCTGTCACCTACTCTGCCAGAAATTAGGATGCATACTATGGATGCATTTCAAGCTGATGACATATTTAATGTCATGATAAATGAGAGGGATAGTAGTAAAGTCGTGTCTTGTGGCCTCAGTGTGGAAATGGAGACAGGGAAGCAACCTCTTAGAAATGAAATGATGAAAGTTTCTAAGTATTTTGTTGCATTTCCAAACATG---GACAAAACCAGTATTTCTAGGATAATATCTGCTTGTGAGACCTATATATCTAGTAGCCCTATTGTCTCTCCAGAAATGTGGACGGTGGAGGAATTTTTGGTTGCCATTGCGAAGGAAGAGGATCTGATATCTGAGGAGAAAGCTTGTGTGTTCTTTTCATTGTTGCTGCACAAGTTCTTGGGCAATATGCCAGCAGATTTTACAAGTATTTTTGCAGACGATATCCGTTCCTGCTGGAATTCCTTCGAGACACATATGAAAACAGTGATGTCGAATGCAGAGTCAAGAAACAGACTTCTCAAATTATTCCATTTGGACACCTTGCTTAGTCTTATCGAGAGTTTCATTCTACATAAAAGAATTACGTCATATCAACCATCGATTTCCTCTGAAACAGCTACCACTGATACACTGGTAGCTGCCAGCTTTATTTTGGCATCGATATGTTTGACAACTGGCCGGATTGGTTATATTTGCGAGGCGTCATATGAGCTCCTTCGAATGTGCAGATTTGATACTTACTCGACGCTTACGATACTTCATGTTTTTGCTTTGGTTTGTGGAAGCGCTTATCTTAATTTGGGAAGCCATAGCTTAGTTATATCTGTGATTAGATGTATAGTTACACTTCTGGAGAGAGATATTAGAACTGAGAGTCTAACTACACCTCGGTTTCATCCATGTGTTGAGTGCGCATTCTCCAAAGGTGTAGAGGTTTCTGTTGACACAATTTCGAGTCTGCTTCTTGAAAAGCTCCAAGAATGTGTTGCTGTAGTAAGGACAGGAAATAAGCCTTTGAATGATGTTAGCGATGTTATGTCATTGGTGGAGCTCCTTGCATCCTACATGAGTTGGGAGTGGACATGTAGAAGTATTATTCCCCATCTTCTAAAGATAGCGGATTCATGCGTCCAACAGGAAACTTCAGCTGCTGTTGTACTTCTTATTGGTCAACTTGGAAGATTCGGAATTGATGATAGCAGTGGAAGTGAACAGTTAGGAGTGGAAGAGCTGAGATGTAGTTTGGCCTCCTTTCTTGATCAGAGAAGTACAAGGAATTGGACTCTACCTACACAATTTGCCATTATTCACGTTTTAACAGGTCTATCTCCCAATAAATTCAAAGAAGTTGTAGAGAACAAAGGGCTT---GTAAGCCAACATGCCAATTTTGTACGAGCATGG------------------------------------------------</w:t>
      </w:r>
    </w:p>
    <w:p>
      <w:pPr>
        <w:pStyle w:val="Normal"/>
        <w:rPr/>
      </w:pPr>
      <w:r>
        <w:rPr/>
        <w:t>---------------------------------------------------------------AAGGCTAGCTACATTAGCATGGATTGCTTTGATCGTGTCAGATCCACATTAGAATGTTCTGCACCATTTTCTGATGAAAATGGAAGCTCTACAAAGCCAATCTCAGGTATTAATTCATCGTTGGAGTCTCTGATTGGAGGTTCCCTCAGAAACGAGTTACCAAATTCTGCCATATTTTCCACTAGCACATCTTTTTCTGATAGACCATCGCTGGGCTCACAGGAAACCAATACTTTATCTGTCCCAAGGACTGATAGTACGATAAAAGACTTGAGAAAGGGGTCAACTGTTGCTATATTGTCTACTGGACGTACGAGGGTAAGGATTGATGAAAATCTGGGGTTGCATGAAAATAGTTTAGCACCTTGTCAGATTATCGAACATTTACGTTTAAATCAAGACAGAAATGATGACACGAGTGAAGATGACAGAGTTATTGGTGTTAAAAGGAAGAGGTCCCCAGATGTAGTTGAATCATTTAAGAGTTTACCCACTGAGCTTACACACGTTTCCACAGAGATGGAAGAAAACCAAAATGATAGGAATTCTTTTGAGTCAGGAGATGGAAGATGTTCAACTGCTTGTTTGATGGACTATGCACATACAAGGAGTAACATATCAAACAAGAAGGGCAAGGTGTCCCTGACACCGAGACAATTTTCCGAGCCATTTAATCCAGGGTTTGAAGTCGCTGGAGATGTTAGGGTATTCAACCAGACTGTATCACATGATAAGTATCTTACAGACACTATCAAGAGTCGCAATGGTGAGACTGTTGAAATGGACCTATCAACTGAAACATCCTTAGATAATATGACTGGTGAAGCCATACTGAAGTTACTGGAGTTAGATGATCCGGATGACGAGGAGAGATTTAAGATGGCAATGGAGAGGCCTCTGTCGCCTACTCTGCCGGAACTTGATATGCCTACTATGGATGCATTTAAACTGGATGACGTATCTAATGTCATGATAAATGAAAGCAATAATAGCAGATTTTTGTCTTGTGGCTTAAGTGTGGAAATGGAGACAGGGAAACAACCTCTTAGAAATGAAATGATGGAAGTTTCTAAGTATTTTGTTGCATTTCCGAACATGGAGGACAGAACCAGTATTTCTAAGATAATATCTGCTTGTCAGGCCTGTATATCTAGCAGCTCTATTGTCTCTTCTGAAGTATGGCTGATGGAGGAGATTTTGGTCGCCGTTGGGAAGCAAGAGGATCTGATATCTGAGGAGAAAGCTTGTGTGTTCTTTTCATTGTTGCTGCACAACTTCTTGAGCAATATGCCAGCAAATTTTACAAGTGTTTTTGCAGACGATATCCACTCTTGCTGGAATTCCTTTTTGAGACGCATGAAAACAGTGATGTCTGATGCAGAGTTAAGAAACAAACTTCTCAAATTATTCCATTTGGACATTTTGCTTAATCTAATAGAGAGTTTCATTCTACATAAAAGAATTACGTCATATCAACCAACGATCTCCTCTAAAACAGCTTCAATTGATACATTGGTAGCTGCCAGTTTCATTTTGGCATCTATATGTGTGACGACTGGTCGGATTGGTTATCTTTGTGAGGCATCATATGAGCTCCTTGGAATGTGCAGATCTGATACTTACTCGTCGCTTACAATGCTCCATGTGTTTGCTTTGGTCTGTGGAAGCGCATATCTTAATCTGAGGAGTCACGGCTTACTTATGTCTGTGATTGGATGTATAGTCACACTTGCGGAGAGAGATATTGGTTTG---------------------TTTCATCCATGTGCCGAGTGCGTATTCTCCAAAGATGTAGAGGTTTCTGTTGACAAAATTTTGAGTTTGCTTCTTGGAAAGCTC------------CCTGTGGCAGGGACAGGAAACAAACCTCTGAATGATGTTAGTGATGTTATTTCGTTGGTGGAGCTCCTTGCATCCTACATGGGTTGGGAGTGGACACATACAAGTATGATTCCCCATCTTCTTAAGATAGCGAATTCATGCCTTCAAGAGGAAACTAGAGCTGCTGTTGTACTTCTTATTGGTCAACTTGGAAGATTTGGAATTGCCGAGAGCAGTGGAAGTGAACAGTTAGGAGTGGAAGAGTTGAGACGTAGTTTGGCCGCCTTACTTGATCAGAGAAATATAAAGAATTGGACCCTACCGACACAATTTGCCATTATTGACGCTTTGACAGGTCTATCCCCCCTTAAATTCCAAGAAGTTGTAAGGAACGAAGGGCTTGAGGTGAGTCAACATGCCAATCTTATACGAGCCTGGTTTACAGAGCTTAATCAAGAAGAGAAGGCATTGTCACTTGGCATT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90 Unigene22642_R-chinensis CL2735.Contig1_R-bungei</w:t>
      </w:r>
    </w:p>
    <w:p>
      <w:pPr>
        <w:pStyle w:val="Normal"/>
        <w:rPr/>
      </w:pPr>
      <w:r>
        <w:rPr/>
        <w:t>CCAATGGCGCGATTTTTCCCAGTTTTGTTCCTC---ATCTTGCTCCTCACTGCTACTGAATTTGGACCTAGGGTTACTGAGGCAAGACAATGTAGTTCCGCAAGCCATAGGTTCAAGGGGGGATGCGCATCAAATCATAACTGTGCTGCTATTTGCAACACCGAAGGCTTTCATGGTGGTAGCTGTGCTGGATTTCGAAGGAGATGTATTTGCACTAAACCTTGC</w:t>
      </w:r>
    </w:p>
    <w:p>
      <w:pPr>
        <w:pStyle w:val="Normal"/>
        <w:rPr/>
      </w:pPr>
      <w:r>
        <w:rPr/>
        <w:t>---------CGATGCTTCCCAGTTCTGTTCCTCATCATCTTGCTTCTTACTGCTACTGAATTTGGACCAAGGGTTACAGAGGCAAGACAATGTGATTCCGCAAGCCACAAGTTCAAAGGGACATGCTTGGCAGATCGTAACTGTGCTGCTGTTTGCCAGGGAGAAGGATTTCATAGTGGTTACTGTGGTGGACTTCGAAGAAGATGTCTTTGCGCTAGACC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0 Unigene29574_R-bungei CL4018.Contig1_R-chinensis</w:t>
      </w:r>
    </w:p>
    <w:p>
      <w:pPr>
        <w:pStyle w:val="Normal"/>
        <w:rPr/>
      </w:pPr>
      <w:r>
        <w:rPr/>
        <w:t>GCACCA---------------------------------------------------------------------------------------------AAGATATCTG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TGGCTTAAACACTTCAAGTTTTCATTCTGATCATGTTGCTAAAGATGAACCAAAAAGTAATGTGTCAGTTCGAAAGGTTAATGACTTGGACACTCAGAATATTTCGAAGGCAGGTTTAGAGAGGTCAAGAACACCTATATTGCCACATACCATTAGAACGGTAAGTAGTTTTATCACATCTTTTCCGGCTGCCACACCTCCAACGCTCCCCCACCAGTTTCTAGATGGTTGCTCTGAAATAATTCCAGACCCAGCACATCCAAAAGCAGAAATTCATGCTGGGTCTGCCGAAAATCAAAATGATGTGGGTATGAACTTCGAAACCCAAAGCGAATTAGCTAATGTGAGACCACAATCATCTGAGATGAAGTTGGTTACATATGTGAAGCGAAAATCCAATCAGTTGGTTGCTTCATGTGATACTGAAGTTCATGATTGCTCCAACGCCGCAGAGAATACTCAGTGTTTACCTTCATCCACACCATCTGATCAGTACTACAAAAAGAGTAAGAATCAGCTTATTCGTAATGATCCATCTCTGAGAAGCCACTTGATTCAAGCAGTTTCCGTTCCAGATGGTTGTACAAATTCAGAGAGTCAAAGAGCTTCCACAGTTTCCTCCCTGAAGTGCATTAGAAATATGAATAAGCGAAGGATCAATAAAGCTCTTTTAAAGACACGCAAGCCTTGGTCTTTGGTGTGGACCTTACATGGGGCACAAACACAAAATGGAGATGCAAGTTCACTGCAGCGGCGTAAGGTTTATCCTTCTCTTCTCCCATGGAAAAGGACGACACAATGGATATCCAGTAAGAGGCCGTTCTCCCGGATCAGTAAGAAGCTGTATCTATCACGCAACCGAGATACCGTTTACACAAGATCAACAGGTGGATTTTCCCTTCGGAAGTCCAAAGTTTTGAGTATTGGTGGATCCAATCTGAAATGGTCAAAATCCATTGCAAGCCGCTCCAAGAAAGCTAACGAGGAAGCTACATTAGCTGTTGTGGCAGTAGAAAGAAAGAAAAGAGAGCAGAAAAGTGCTGGTTGTGCAGTCCCCTCTGCGAAGCATAGAAGTCAATCTTCCAGAGAACGCATATTCCGGATTGGCTCAGTTCGTTACAAAATGGACGCATCAAAGCTTACGCTTCAG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---TGCAAGAGC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71 CL4704.Contig2_R-chinensis Unigene1053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---------------------</w:t>
      </w:r>
    </w:p>
    <w:p>
      <w:pPr>
        <w:pStyle w:val="Normal"/>
        <w:rPr/>
      </w:pPr>
      <w:r>
        <w:rPr/>
        <w:t>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27 CL8602.Contig1_R-chinensis Unigene22114_R-bungei</w:t>
      </w:r>
    </w:p>
    <w:p>
      <w:pPr>
        <w:pStyle w:val="Normal"/>
        <w:rPr/>
      </w:pPr>
      <w:r>
        <w:rPr/>
        <w:t>ATAGCAATTGCTCTGTTATTGCTCTGTATTTCATATTCCGGTGAATCACAGTCTCCATCTCCTGCACCAAAGTCTTCTTCTCCAGTGATTTCTCCCTCATCTTCCCCCAAATCCTCTCCCTCATCCCCGAAAGCCTCTCCTCAATTA------------------------------------TCCCCTCAAGCATCAACACCCAAACCCTCTCCGGTGGCACCAGTGATAAGCCCTCCTCCTGCAAAAACCCCATCAGTTTCTCCAGCGAAATCTCCTGCAAGTACACCGGTCGCAACACCTCCTGCACCTGTTCCAACTAGTTCAGCGACGCCTTCAGAAGCACCCATGATTCCCTCTGTTCCATCAACATCTGGTACTCCTGCAGGCTCACCAGAAATGTTCCCAGAA------AGTCCTCCTAGTCCTTCTCCTTTTGCTGCTTCGTCTCCTGACATGGCTAGAGGTCCAGCAGGTGCTGACTCGGGATCTATTTCGAAGTATCAAGTTGGAGTTTTCTTGAGCGGATTTGTGGTCATTGCTGCCATGGTTCTT</w:t>
      </w:r>
    </w:p>
    <w:p>
      <w:pPr>
        <w:pStyle w:val="Normal"/>
        <w:rPr/>
      </w:pPr>
      <w:r>
        <w:rPr/>
        <w:t>GTCGCAATTGCTCTGTTATTGCTCTGTATGTCAAATTCTGGTAATTCACAGTCTCCATCTCCGGCACCAAAGTCCTCTTCTCCGGTGGTTTCTCCTGCATCTACCCCCAAACCCTCTCCCCCAACCCCAACATCATCCCCTCCAACGACAACCCCAAAAGCCTCTCCTCAACCCCCTACATCATCCCCACCAGCATCAACCCCCGAACCTTCTCCGATGGCACCAGTAATCTCCCCTCCTCCTGCTATCACCCCATCACTTTCTCCAACAACATCTCCTGCAACTACACCGGCCGCAACC---------------CCTACTAGTTCAGAGACGCCTTCGGGGTCACCCATGATACCCTCTGTTCCATCGACTTCTGGTACTCCTGCTGGCTCACCAGAAATGTTCCCGGGGAGTATTAGCCCTCCAAGTCCTTCTCCAGTTGCTGCTTCGTCTCCTGACATGGCTAGAGGTCCAGCGGGAGATGACTCGGGTTCGAATTCCAAGTATCAACTCAGAGTTTTCTTGACCGGATTCGTGGTCATTGCTGCTTTGTC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69 CL5886.Contig1_R-chinensis Unigene7436_R-bungei</w:t>
      </w:r>
    </w:p>
    <w:p>
      <w:pPr>
        <w:pStyle w:val="Normal"/>
        <w:rPr/>
      </w:pPr>
      <w:r>
        <w:rPr/>
        <w:t>GTGGATTTTAATACAAGTTCTGGAGCCAATGAATCTATGGATGCGGAATGTAGGGAATTTGATAGGCTTCCGGAACATATTAAGTTTCTGGAGATCACTCCACCAGATCCTCGAAAACTCAGCAGTCCCACTGAGGAAGTGGCTGCAGCCGATCAAGAGTCCAGTATTCCCTATGATTCTGGCGCTCCTGAATTAATGGTCATTCACACCCCTTCCAAGAAGGAACCGCCTCGATTTATACGGAAAAGAAAATGTTTATACGATGAAACCGTTGTTTTGTCAAACAAGGTAATGAGACAGAGTATACACGATGCAAGTGATTTAGTAGCTAAACGAACAAGTAGTCCAGTAACTTCTTTGGATGTTTGGAAAGCATACAAGCTTCCAAAGTTTTATCAGGACTTCTTGGAGCCTTTGCTTCCTTGTGCACCACAGATTGGATCACTCTTCCGTAAAAGGTTTATGAGTTCTCCTCAGATAGTCACTAGTTTAAGAGAAAACAGGTCTAAGACAAGAAAAAGGCGTGCAGCAGAGAGAGCACAATCACTTGAAGCTCAAGAAGTAGCCATGAAGTCAGGAGAGGATAGACGTGAGCCACAAAGCAAATTCTCACAAGAGAGAGCTCATTCAATCGAATCCCCA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AAGGAGCCGCCTCGATTTTCAAGGAAGAGAAAACCTTTATTTGATGATACCGTTGTTTTGCCTAACAAGGTAATGAGACAGAGTCTACATGATTCAAGTGACTTAGTAGCTAAACGAACAAGTAATCCAGTAACTTCTCTAGATGTTTGGAAAGCATACAAACTTCCAAAGCTTTATCAGGACTTTTTGGAGCCTTTGATTCCTTGTGCACCACAGATTGAGATACTCTTCAATAAAAGATTTATGGGGTCTCCTCAGAGACTCACTTGTTTGACAAAAAACAGGTCTAGGAAAAGAAAAGGGCATGCAGCAGAGAGAGCACAGTCACTTGAACCTCCAGAAGGGACCACGAAGTCGGCAGAGGCTGGATGTGAGCCGCAGAGAGAACTCTCACAAGAGAGAGCTCATTCTATTGAATCCCCAGGGGAAGGTAGACGTGCGACACATAGGGAAGCTTCAGAAGAGAGAGATTACTGTGTAGAAACCCCGGGAAGTCCCAGTAGGCCAAAAGACAGCAGACACGAGGAAGATAGGGAATTTACACTTGAGGCAGTTGACTCACGTTATCCTTCAGAAGGTCGTCCTGATGGGTCAATAGAGCATGGGTATAAAGCACAGTCACAAGAGAGAGCATACTCTGAGAAAAATACGTTGGATGATACAACATGGTGTCCTTCTGACATTCCGATTCCGACAACGAGTAATGTTGATATGGCGGTAGTGCCCATGACTTCGCTCCCTAGAAGGGATGATGATATTGATCTCATAGATGAGGATTTACACCACGAAGATGTTCTCAGTGAGAATCAGAATGGGTGGTCAGCAAGAACAAGTACGGTGGCACGTTTTCTATCTAAAAGCTTTTTAAAACAAAAAGAAAGCAATGAGGGTGCTGAAGTTCTGAATATGAGCCCGATTATGAAAGGCAAAACACGAAAAGAAAATGCCAGAATATTCTACGAGATACTGGTTCTGAAATCTGGAGGATTTGTGGATCTGAAGCAAGACAAACCTTACGGTGAT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7 CL4126.Contig1_R-chinensis CL6929.Contig2_R-bungei</w:t>
      </w:r>
    </w:p>
    <w:p>
      <w:pPr>
        <w:pStyle w:val="Normal"/>
        <w:rPr/>
      </w:pPr>
      <w:r>
        <w:rPr/>
        <w:t>ATGGCGGAAGAGGAAGAAGAAGAAGAAGTACACGTAGACACTGGTTCTAATCCAGTACACTCTCATTATTTGGAGATTGTTTGCAAAAGTTCTGGTAAGATTAGAAGATTTGCTGTGGGAACAAAAGCTGGATTTGCATTACAATTGATCAATCGGAAATCCGGTGTTGGGAAGGCTTTAGGTGTTTATATTGAAGCTGGTAAAGAAGGAGAGGAGCCTATAGTGTTTGGTCCTAGTGCTTTTCTTGTAGATTTTGGTGATGGTTGGACTCTGCAGACAGTTTTAGATCAAGGTCTTGAAAAGGAGAAAGAGGAGTTGTTAGTGAAAAAGAAGGAGATTTTAATGGTTAAGCCTTCTCCGGATGTCATTAAAACAGCAATACTGAACAGATCAACTAGCAGCAACGAAGGCAGCTTCCGAACAACTAGGAACATCAGTTATGAGTATATTGGTAGAATTTTGGTGGTTTTGATCTTCATTATTATGCTTGGCTCAATCTGCACATTAGCCTTGGAAAATCTTCCTAGGTTAATCCTTTTCATCAGCTCATCAATG</w:t>
      </w:r>
    </w:p>
    <w:p>
      <w:pPr>
        <w:pStyle w:val="Normal"/>
        <w:rPr/>
      </w:pPr>
      <w:r>
        <w:rPr/>
        <w:t>------ATGGCGGAGAAAGAAGAAGACGTACACATAGCTACTGATTCTTACCCTGTACAACCTCAGTTTTTGGAGATTATTTGCAAAAATTCCGGTAAAATTCGTCGATTTGCTGTGGGAACAAAAGCTGGATTTGCATTGCAATTGATCAATCGGAAATTGGGATCTAAAAAGTCTGTAGCTGCATATATTGAAGCTGATAAAGATGGTGAGGAGCCTATAATCTTTGGGCCTACTGCTGTTCTTGAAAATTTCGGTGATGGTTGGACTTTGCAGACTGTTTTAGATGAAGGGTTTGAAAAAGTGAAAGAGGTGCAGTTTGCGAATCAGCAGGAGGATTTAATGGCTAAGCGTGTTCCGGATGTCATTCAGAAAACAGTAGTGAAAAAATCGACAAGCAGCAACAGCGGCAGCTTCGCAGCAACGAGGAACATCAGTTACGAGTATATTGCTAGAATTTTGGCGGTTTTAATTTTCATTATTATGCTTGGCTCAATTTGCACCTTAGCCTTGGAAAATCTTCCTAGGTTAATCCTTTTAATCAGCTCATCA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79 Unigene19401_R-chinensis 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TCAGTGGGTAGTGGACGATCTACTCACGAGCCATCAATTCAAGATCAAAGTATGCGGAGGAATGAAGAACAGCATGTACATGGTGCCTCTGATAGCTTGTTGGAAAGTGACGATATTACGAGAAGAAGAAAT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------------TCA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---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---------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59 Unigene15554_R-chinensis Unigene19931_R-bungei</w:t>
      </w:r>
    </w:p>
    <w:p>
      <w:pPr>
        <w:pStyle w:val="Normal"/>
        <w:rPr/>
      </w:pPr>
      <w:r>
        <w:rPr/>
        <w:t>---------------------------------------------------------------------------AGTTATAAGATGCCCTCTTTTGTGGATATTGTCTCAAGAGATGACGTTGATCATAAATCTTCTATCCTTGGTGAAGGATTCCTTAACAAATGTGAATATGGAGATCGGCTTGCAAGTGAAAATGAGTTTGAGGACCTAAGGTCAGAGAGAACAGTTGGCATTTCATTTTTCCCTGAATTATTTGAATATGGCCACTCAACAAGGCAGCAGAGTATAGAAGATCAATTGTGTTCACCATCTTTTGATAATCTACCCCGAAAACGTGTTTCCGTAGGTCCAGATTATCAAGCTGTTGTTCCAGAACAGTGTACAATGATGGAAACTGTCGAAAATGAAAGAATGTTGGGCACTTGTGTTAATCCAATGTCTGAAGAATCCTACACATCTATCATTGTTGGAAGAGGCCGAGGGGATTGCAGCTGTCATGATAAAGACTCCTCTAGATGCGTGACACAACATATTGAGGAATCTCGAGAAAACTTGATAGCAACTCTTGGCAAAACAGCTTTTATGGAGTTGGGCTTTTACGACATGGGAGAAAATGTGGCAAGTAAATGGAATGAAGAGGAAGAAGACGTATTTAACGATGTTGTAGTCTCGAACCCTGCCTCTTCGGGTAGAAACTTTTGGGATCATCTCCCCGTCGTCTTCCCTTCTCGAACC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ATACAGAAACGTCCTTTTGGTGATGGAGAATCCCACGACCAACCTTGGAAGCAGCCTAGACATTTTGAGTGCAGTTACCAGCTGCCCTCTTTTGTGGATGTTGTTTCAAGAAATGATGTTGCTCATAAATCTTCCATC------CATGGATTCGTTGACAAATGTCAATTTGGAGATCGACTTGCGAGTGAAAATGAGTTTGAGGACCTAAGGTCAGAGGCAGCGGTTGGCTTTTCATTTTCCCCTGAATTCTTTGAATATGGTCACCCAACAAGGCAGCAGAGTATAAAAGAGCAATTATATTCACCATCTACCGATTTTCTGCCCCGAAAACGTGTTTCCGTTGGTCCAGATTATCAAGCTGTTGTTCCAGAACAGGGTACAAAGATGGAAGATGTCGACAATGAAAGAATGTTGGGTACTTGTGTTAATCCAATGCCTGAAGAATCTTACACATCTATTAATGTTGGAAGAGGCAGAGGGGTTTGCTGTTGCCAGGATGAAGGCTCCTTGAGATGCGTGATGCAACATATTGGGGAATCTCAAGAAAACTTGATAGCAACTCTTGGGGAAACAACTTTTATGGAGTTGGGCTTTTGTGACATGGGAGAGAATGTGGCTAGTAAATGGAATGAAGAGGAAGAAGACGTCTTTAACGAGGTCGTAATCTCAAACCCTGCCTCTCTGGGTAAAAGCTTTTGGGATCATCTCCCCGTCGTCTTCCCTTCCCGAACCAAGAAGGAGATTGTCAGCTATTATTTCAACGTTTTTATACTACGAAAACGTGGTGAACAGAATAGATTTGATCCTTCCAATATTGACAGCGACGTTGACGAATGGCATGATTCAGTGGTAGTGTCCCCCCATCATCATTTCGATGATGATCTTGAGATCAGTGAAGATGAGATGAGTGAAGATCTCGAGATCAGTTATGACAACAATCCATCTGCTGCTAAGGTT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57 Unigene5762_R-bungei Unigene11922_R-chinensis</w:t>
      </w:r>
    </w:p>
    <w:p>
      <w:pPr>
        <w:pStyle w:val="Normal"/>
        <w:rPr/>
      </w:pPr>
      <w:r>
        <w:rPr/>
        <w:t>------------------------TTGTTTCTGGGAGCTCTGCTTCAACTATTATGTTCCCTTGTACACCAAACCAGTTCTTTTAATGAGCATCCAGTTTTTGGGAAAATCGTCAGTCTTGTTCCAGAGCTCCTATGTTGGTGTTTCGACAAGAAGGGTGATGATACTCGCACAACCTCTTATTCATATTTGAATCACAAAATGTTGATGCTCATGACCAGGCTCAGCGTCCAAGTGCATCAAGAGTCTTGCAACTTTGTTTTGTGGTTGCAACTCTTACACAAATATTATCAAGATCTTCTCCATCTACCTATATCTCAAAGTCCCGCCGTTGTTGATGTTTGCCTGGAGGGGTCACCGTTTCTGACATGTTTTTCGGATGGACAGAAAGTTGATTCCCATCTGCAAAGACAGGCCATCTTTCTTTTTCTAAAATGTTCCATCAGTTTGATTAGAGTTGATGATGAAACTGATACAAAACAATCATGTACTACTTCAGACTCTTGCACATTGGTACCTGCCCAGGAAAGTTGTTCTAGGAAGATCGGTTTATTAGAAATGTCTGCATGGCTTAATAAGCATGTGCCTCTGGATGTGATTATCAGCTACGAGTTGTATTTGGATGAATGTAGCCGTTTCACTTTGTCCTTCCTTAGGCTTTACAGGGACGAGGACGATTTTTTATTTGAAGTTTTACTACTGCTCTTTTCTTTACCA</w:t>
      </w:r>
    </w:p>
    <w:p>
      <w:pPr>
        <w:pStyle w:val="Normal"/>
        <w:rPr/>
      </w:pPr>
      <w:r>
        <w:rPr/>
        <w:t>TTTGATTCTCCAGTCTCGAAGTTTCTGTTTCTGGGATCTCTGCTTCAACTGTTATGTTCCATTGTTCACGAAAGCAGTTCCAGTAATGAGCATCCACTTCTTGGAAAAATCAGCGATCTTGTTCCAGAGCTCCTAAGTTGGTGTTTTGACAAGAAGGGCGACAATACTTGCACGACTTGTTATCCATATTTGAATCACAAAATGTTGATGCTCATGACCAGGCTCAGCCTCCGAGTGCCTCAGCAGTCCTGTAACTCTGTTTTGTGGTTGCAACTCTTACACAAACATTATCACGATCTTCTCTACCAGCCAATATCTCAAAGTTCCGCTATTGTTGATGTATGCCTGGAGGGCTCACCATTTCTGACATGTATTTCTGATAGACGGAAAGTTGATTCCCACCTGCAAAGACAGGCCATCTTTCTTTTTCTAAAATGTTCCATCAGTTTGATTAGACTTGGTGATGAAACT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635 Unigene33218_R-bungei Unigene20204_R-chinensis</w:t>
      </w:r>
    </w:p>
    <w:p>
      <w:pPr>
        <w:pStyle w:val="Normal"/>
        <w:rPr/>
      </w:pPr>
      <w:r>
        <w:rPr/>
        <w:t>XGTGTTTCAATTGGCGCGGTTGATAACTTGAAATCGGATAATAAATGTCTTGAAACTTCTCCAATTGAACAGTCTGAGGTGACGGTGGCGGATTTAAATCAGGTCTATGCCGCAGATGTAACAGTTAGAGATAATGTTGCGATTGAGAACGCGAAAGATCTAGTGCCAATTACAGCTCCGGAATCCTTGCTGCTAGACACCCTGAAACAATTGCACAAGGTATCAGATCAATCCCCAGAATCAGATCATCTTGGAGCTGTAGGAAATAATGTGCGGAAGAAATATCCTCCTCGACGAAGAATTTCAGCTTCACGAGATATTCCTTTACGTTGCACCACCAATGCTTCATATTCTATCCAAGAAGTTAATAACTCAATAAATATCGGCACAAGTGATGACAAGGTTTGTGGGGAGAACATATTAGXX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TTGCCGCTTGACACCTCGAAACAAATGCATAAGGTATCAGATCAATCCTCAGAACTAGATCATCATGTAGCTGTAGAAACTAATGTGCGCAAGAAATATCCTCCCCGACGAAGAATTTCAGCTTCCCGTGATATGCCATCATGTTGTACCACGAATGCTTCATGTTCTACCCAAGAAATTCATTCCTTGATGGATATTGGCATGCGTGATGATAAGATTTGTGGGGAGAACATACTAGAGGTGCTTGATAAAAGTGAATCAAAGAAAACAAGAGAGGGAATTGTTGAAATCACACACGATAGCATGCTACAG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44 Unigene7375_R-bungei Unigene40018_R-chinensis</w:t>
      </w:r>
    </w:p>
    <w:p>
      <w:pPr>
        <w:pStyle w:val="Normal"/>
        <w:rPr/>
      </w:pPr>
      <w:r>
        <w:rPr/>
        <w:t>AATCGACAGCTACAGATGGGTTTCTGCAGAGGCAAGCGTGTTAAGGTAAGCAGTAGGATGAGTGAATTGCCCGACGAGATCCTTTCGTTCACTCTATCCTTTTTACCCGTCAGGGAAGCAGCCAGAACAAGCATCCTCTCATGCAGATGGCGATACCTATGGAAGACATCCAGGTCATTCTGTTCCACTCTCACTCTCGACCCTTTAAATATGAGAGGTTGTGACTACCCAGAGGGCATGTTAGGTGCTGTTGATGATAAAACCTACATGTACAAGGTTAATCCTAGTGTGCTCAAAATAGAAAGATCTAAGTTTGTAGAATGGGTTGACATGATAATGGACCTCCACTACCTTCCTGTTTTACACTCCTTTCGCCTTCGATATCATTTCCGCAATAAACATGCTGCCAATATTGATCGCTTTATAAAGAGGGCAATACAAAAGGGAGCCCAGAATTTCGATATAGATATGTCTTGGTTTCATAAGGATGATATTTATCAGACTAGAGCCTTCTATACGTTTCCTGATGGACTGTTTACAAAGGAAACAGGGATTCAAGTCAAGTCTTTGTGGCTCAAATCATGCATTTTTGGGCCATTCGATTTCAACAGCTTTGGCTCTCTTTTGGATCTCAATTTGGAGAATGTTCGTCTAGATCAGGATATATTTAATAGCTTTCTGCTCACTTGTCCCACTGTGGAGAACCTATGTTTGACCAATTGCAGTGGTCTGTTCAAGTTTAAACTTTCTGGCCCGCACACTCGACTCAAATCTCTGGCTGTACTTCACTGTGATGGAATGATTGAAATTGAGATTCATGATGCCAAGTACCTTGCAATATTTGAGTATCGAGGGAGGCAAACAGTTTTTCGTAGTTTTAAGGTTCCTCGACTTCTGAATGTGGTTTTCGATGTCCTTGCCTCTAAGCATTCCCCCATGGTAGAATCCATTTCCAGTGGAATTCCCAATTTAGAATCACTGCTGCTATCGTTTGGACCTCATCACGAATACATAGTGCCTAATAACCAGTTTGCAAATCTGAAGAATTTGGAACTGACACAACACATGTTTCGCGGATCTCTCTGGCAATATATTCTCCTGATTCGCTCAGCCCCTTACTTGGCTACTCTTGTGTTTAATTGGTTCTTCTTCCCACATTTCGAGCCTAAAATGGACCCGGAGCCAGAG------------GCTTTTGACTCTCCTCACTGCCACCTCAAGAAGATGACGCTAACTGGTTTTGGTGCAAGTGATCATGAATTTGAGTTTGTTAGATACATGCTCAATAATACCGCATCTCTTGAGGAGATTGCAATTAGTGTCGACTTTAAA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TCTTTCGCCTCTCTTTCGGATCTCAAATTGGATAATGTTCTTCTTGATCAAAATAAATTTCATAGCTTTCTGCTCAGTTGTTCCAGTGTGCAAAACTTGTGTTTGACCGATTGCAGCGGTTTGCACAAGTTAAATATTTCTGGACCACACATTAAACTGAAGTCTCTGAGTCTACGTGACTGTGATGGAATTATGGAAATTGAGATT---AATGCCAATCACCTGGCAAGATTCGAGTTTAATGGGAGACGAACAGTGTTTCGTATTTGTAAGGTTCCCCGACTTGTGCATGTGATTTTCGGTGTCCTTGACTCTAATCCTTCCCCCATGGTACAATCCATTACCCGTGAAGTTTCCAATTTAGAATCATTGATGCTATCGTTTGGACCTCATAAGGAATATATAGTCCCTAATAACCAGTTTTCAAATCTGAAGAATTTGGAGGTTATACAAGACCTGTTTCGCGGATCTCTTTGGCAATATATTCCACTGATCCTCTCAGCCGCTTACTTGTCTAATTTAAAGTTGAATTGGAACTTCTTCCCCCATTTGGCATCTGAAATGGAGCTGGAGCCAGAGCAGGAGCCAAATGGTTTTGACTCCCCTCACCGCCACCTAAAGAAGATGACGCTGACTGGTTTTGGTGCAAGCAACCATGAATTTGAGTTTGTCAGATACATGCTCAATAATACTGCTCATCTTGAGGAGATTGCTATTAGTTTCAACTTTAAAGGATACGAT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25 Unigene46897_R-bungei Unigene28993_R-chinensis</w:t>
      </w:r>
    </w:p>
    <w:p>
      <w:pPr>
        <w:pStyle w:val="Normal"/>
        <w:rPr/>
      </w:pPr>
      <w:r>
        <w:rPr/>
        <w:t>---------------------------------------------------------------------------------------ATGCTAGGCAAATTTTCAACAAGGGAATCATTTAAAGGCGGAGAGATAGAGAGAAATTCTCGTTTTCTGCCTTACATGATACAGATGGGTAGGTACCTTGTCGAACAAGAAAGCTTAACTCAGAGACAGTCCATGTCCAATGCTATTTCATCATGTCTAACATCATGCTCAACTCAACCAAATTACCTCCAACTCATGATGGTGAACTCACTTCTCTTGGAATCGTACAATTCCTGGTTGACTCACCGC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GTGTTAGTGAGTATTGGGGTAACCTTAAAAGGGTTGGGCGTGGTGGTGGAAGTCGTCTTCAGTTACTGTCTTATGATCTTCTTCTGATGCTGGGCAGATTTTCAACAATGAAATCATTGAAATGCGAAGAGACAGAGAAAAATACTCGTTTAATCCCTTTCATGATACAAATGGGTAGGTACCTTGTTGAACAAGAAAGGTCACCTCAGAGACGGATTAAGCCCAAAGCTATCACCTCTTGTCTGCAGTCTTGTTCGACTCAACCAAATCAACTCCAACTCCTGATGGTGACCTCGCTTCTCGTGTTATCCTATGAGTCCTGGTTGACTCATCGTCCAGCCTTTCTGGAATGCGGAATTGAACTTGCATATATGCAGCATAAGAATAAACAGCCATTATTCTCTGAACCAGTAGCTGCAAGTGAAAATTTTTGTATAAAGCCGATACTTGTGTACATTGGATTGATC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72 CL7141.Contig10_R-chinensis Unigene27798_R-bungei</w:t>
      </w:r>
    </w:p>
    <w:p>
      <w:pPr>
        <w:pStyle w:val="Normal"/>
        <w:rPr/>
      </w:pPr>
      <w:r>
        <w:rPr/>
        <w:t>GTTTGTAGATTGTGTCATCGGAAGACTAATCACCCTCGTGGGGAGTGTCCCTCCGGAGATTTATGTGTGGAACCTAATAGAAACAGTGGTCCCTGCAGGCGGATACCCATTGAGTGCAAGCCCCTTTGCAAAGAGAATGCAATAGAAAATGGACTTCGTTTTGGTTGGGCCCCTGAGAGTGAAGATGAAGATGAGTTGCAGGCTAAATTTGGGGAATATGGGGAAGTGAAAAAGCTCGTTCTTCTTAGAGACAGACGGACTGGTTTGTCTGATCGCTGTGGTGCGGTATTTTTTGTCAACATAGACGATGCTGAAAGAGCCTTGAATGCGCTA</w:t>
      </w:r>
    </w:p>
    <w:p>
      <w:pPr>
        <w:pStyle w:val="Normal"/>
        <w:rPr/>
      </w:pPr>
      <w:r>
        <w:rPr/>
        <w:t>GTTTGTAGAATGTGTCTTCAGAAGACTAATCACACTAGTGAGGAATGCCCCGCGGGTGATCTTGGTTTTCTGTCTGATGAAAACAGGGGTCCTTACCAGCGGATACCTATTATTTGCAAGCCCCTGTGCAAAGAGAATGCAATTGAGAATGGGGTTCGTTTTAATCTTGCCCCTGAGAAAGCCGATGAAAATGAGTTGCGTGCTATATTTGAGGAATATGGGAAAGTGAAAAAGCTCTATCTTATGAGAGACGAAGTGACTGGTGTATCTCAACGCGCGGGTTTTGTAAATTTTGTCAATATTGACGATGCTGAAAGAGCTTTGGATGCG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99 Unigene24005_R-bungei Unigene41836_R-chinensis</w:t>
      </w:r>
    </w:p>
    <w:p>
      <w:pPr>
        <w:pStyle w:val="Normal"/>
        <w:rPr/>
      </w:pPr>
      <w:r>
        <w:rPr/>
        <w:t>XXGCCTTTGAAGATTCTAGACCCGGTTGATGGATTGAGTGATGATAGTGATATTGATTATGAAGATGATTACGAGACTTGGTCTGCGATTGAGAGGCGGTTCTCGAGTTATACGCCGGCAAGCTTCCCAGAGAAAAACGCAGATATCATTTCAAATGAAATTGGGGTTAAAGGTACTTGCACACCCTTGGGCTCTGAAACTCCCTATGCCTCTGTAAATAAAAATGTTTCAGCGGTTCTTGGTGATGATTATCTACAAACGGAAGAACCTTGCAACAACTCCCTTTCTCTGGTATCTTGTAATGATACAGATAACTGGAACCAGCCTTTTCGGTCTGTAGACGGGCACCAA------TCTCCAAAGTCGCCAATACTGCCATCAAATTATTCTGGCTTCCGTCACTCCAAATCCTCACATTATTTCATTGATGCTATCAAGAAGAACCGGTCTTT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AGTTATTTGCCAACAAGTGTCCCAGAGAAAGATAGAGATACCATTTCAAATGAAGCTGTGGTTCAAGGCACCTGCGCAACCTTGGGGCATGAAACTCCCCATACTTCCGTAGATAAAGATGTTCCCTTCATTCTTGGTGATGATTATCTACTAACGGAAGAACCTTGCAGCAGCTCCCTCTCTCTGGTATTGATTAACGATACAGATAACTGGAACCAGCCTTTTGGTTCTGCGGATGAGCACCAACCTGAAGCATCGAAGTCGCCAATACTGCCATCAAAGTTAACTGGCTTCCGCCATTCAAAATCCTCACATCATTTCATTGATGCTATTAAGAAGAATAGGTCATTCCAGAAACTCATTAGGAGTAAAATGATACATATTGAAGCAAAGATTGAGGAGAACAAGAAATTAAAGGAGCGTATCAAATTATTAAAGGATTTCCACTTTTCATGCAAATTAAAAGCAGGGAAAGCTTTAACCCAGAAGAAAGATGCTAGGGTTCAGTTAGTATCACTGTGCAATTCCAGGAGCTCACGCTCTTCAAAGGGTAATGATAAGAAGGTTTCTCCTTTAAATTTTGGCCCAGTTGAAAATTCTCACGT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24 Unigene7913_R-chinensis Unigene282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TGAGCGGAACATACTCAAGAGTGAAAGTGATCACTTAAACCAGCAGTTTGGAGTTTGGGAGGAAACTCTGAGCCGGAAAGGAACGGAGCTGATAGAAACAGAACGGAATCTCGAAGCTACTAAAACTGAGAATGCGGAGCTATACAGAAAACTGGAGAATACAAATAGAGAATGCGATGAAGCTAGACCAAGAATATCAGTCTTAGAATTGCACAATTTGAGAATTGGAGAAACTAACCTTCATCAGCACGAGGAAATCAACCGTCTTCATAAAGTGATCGAAAAGCTTGAGTTAGAAATGGGGAAATTACTCAAAGAAATTCAGGAAGGAAGAGTTAGAGAAGATTTTTTGAGCTCTGAGGTGCAACAGATAAAAAGCAAGCTCAAACTATGGGAGCATGAGGCTGAAGCACTATATTCTAATTGGCAGATTGCCGACACGCATGCAGTTCTGTTTGAACAGAAGTTACGTGAGCTTGCTGGAGTATGTGTGAGTGTTGAAGATGAAAGAATTTTAAACGTGCAGGCCATTGCACAGATGAAAGAACGAGTTCGGGTGCTGGAGTTGGAAAATAAAGGAACAAAATCTGATTTGGCTGCATATCTTCCTGCTGTAACTTCTCTGAATGACAGTGTAACGTTACTTGAAGATCATGTATTTTCAGCAACGGAGGAA---CAAGCTGACAACCATGAAATTGAGGCTGCTAACTCATCAAGTAATCTCCAGGACAACACCAACAAAGAAAGATCAGGGGATCAAAGCCTTATGGCGGTAGATGGAGTTTCAAATTTACTTGCATTGCAGACCCGGATCAAAAAAATCGAAAATTCAGTGATTGAACAGAAAAAGTTGCAAATGAAGGAAAACTTTGATAGGAACATAAAACTTGATGCTGCAATTAGAGAGATCCAGAAATTCGAGCAAAGTGGCCGAACTCTTCACAATACTGATCCCGAATCTTCGGTGAAAGATATCCCACTTGATCAAGTATCACATTCCTCCTCCTACGATCGACACACAATGAGTAAGAGACAAGATTTCAACAGAAGCAGCGAGATTCTTGAAATATGGGAGACTGAAGAAAAAGATTTTGAGCTCGATTTAACATTTGAACAAAAATCAGAACCCGTGGCATTAGAAGGAAACAGCGAATATTGTTCCTCCGATATTCAGTCAGAGGATTGGAGTTCTAAATCAATGACAATTCCTATGACTGGAGGTGGCAAGAAGAAGATCTTGGAAAGGTTAGCTTCTGATGCTCAGAAGTTGATGAACCTTTTATTGGCAGTCCAAGATTTGAAGAAAACTGCACAAGGGTTGGAGAAATTCAAGACACCAAAGAATGATACTGAGTTAGATAGAGTGAAAGCAGAGATAGATGAACTGGAGGAAGCCATTATGCAGTTGTCTGGTACTAATGACAAGTTATCAAAGAGAGCTGAAACCAATTATGAATTGGAAGAGACCGAAAAGGCTCGAAAAAACAGGGTTTCGGAGAGGGCGAGGAGGTCATCGGAGAAGATTGGAAGATTGCAAATTGAAGTCCAGAGGATTCAGTTCGTATTGGCGCGACTTGACAACAAGTACAAGGGAAAGGATAGAAAAGTTTTGCTGAAAGACTATCTATATGGAAACTTGAGAAGCCCGCTAAATATGAAGCAGCGTAAAAAGCCTCAATTGTTTTCTTGTGTTAAACTTAAAACT</w:t>
      </w:r>
    </w:p>
    <w:p>
      <w:pPr>
        <w:pStyle w:val="Normal"/>
        <w:rPr/>
      </w:pPr>
      <w:r>
        <w:rPr/>
        <w:t>CTAAGGTCTGGGATCTGTCACATAGCATCATCACTCAAGGTTAACCAAGCGCACGAGTGTCAAGTTGAAACTGAAGAAGACAAACTTCTTGTTCAGCTGACATTGAGGAAGATTGAAGATCTGGATACTTCTTTGTGGTTAACCCAGGACGAGAAGTACCAGTTGCTATGTGAGAATTCAGTTTTGCTGACTCTGTTGGGTCAGCTAAGGTTAACTGCAGCAAGTATCAAGTCCGAGAGGATTGCTTTGGATAGAGATTTGAAGCTGAAGACAGAGGATCTAGTCCTTTTGCAAAGTGAGCGAAACATACTCAAGAGTGAAAGTGACCACTTAAACCAGCAGATTGGGGTTTGGGAGGAAACTCTGAGCAGGAAAGGGATGGAGCTGGTAGAAACAGAACGGAAACTCGAAGCTGTCATAAGTGAGAATGCAGAGCTATACACAAAAATGGAGAATAAGAATAGAGAGTGCGACGAAGCTAGGCTAAGAATAGCGGTCTTAGAGTTGCACAATTTGAGCAGTGGAGAAACCAACCTTCATCAACATGAGGAAATTGTTCGTCTTCGTGAAGTGGCTGGAAAGCTTGAGTTAGAGATGAGGAAATTACACGAAGAAATTCAGGAAGGAAGAGTTAGAGAAGATTATTTGAGCTCTGAGGTGCAACAGATAACTAGCGAGCTCAAACTCTGGGAGTATGAAGTTGAAGCACTATATTCTAATTGGCAGATTGCCGACATGCATGCAGTTTTGTTTGAAGAGAAGTTACGTGAGCTTGCTGGAGTATGTGTGAGCGTTGAAGACGAAAGAAATTTAAACATCGAGGCTATTGAACATATGAAAGAAAGAGTTCGGGTGCTGGAGTTGGAAAATAAAGGAATGAAATCTGAATTGGCTGCATATCTTCCTGCTGTTGCATCTCTAGATGATAGTGTAACATTACTTGAAGATCATGTACTTCTGGATAGAGATAGTTTTGCAGCTGATGATCAAGAAACAGAGGTTGCTAACTCATCAAGTAATCCCCATGATTACGCCAAC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9 CL1818.Contig1_R-bungei CL3964.Contig2_R-chinensis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---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GAA---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7 CL4380.Contig1_R-chinensis Unigene289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94 Unigene15743_R-chinensis Unigene7332_R-bungei</w:t>
      </w:r>
    </w:p>
    <w:p>
      <w:pPr>
        <w:pStyle w:val="Normal"/>
        <w:rPr/>
      </w:pPr>
      <w:r>
        <w:rPr/>
        <w:t>ATGAAGACTACTCTCCTAGTCTCCCTTGTTCTATTTCTCTTCCTCGCTCGAATCTCTGAAGGTTTACGCTTCGATCATAGTCTAAAAGTACTTCTTCATCATCAAAAATTCCATGAGAAGAAGAATAAAGTGATTGCAGACGACGCAGAAATCATATCCGAAGATGAGAACACTCTATCAGGA------AGGAAACTTATCACCAATACTCCCTCTACAACCTCTACAACTTCATCAAAGGTT------GAAGGGTCCAAAGTTGAACCAAAACCAAAACACCAACATGAAGAGAACTTCTCCATTAAATCATCACCATCTTCTTCTTCCTCTTCT---TCGGAGCAGCACGGGGAAGCCACAAACGGGAAGTACCCGGATATTATTGATATAGCTGGAATGGACTACTCTCCTGCAAGAAGAAAACCTCCAATTCACAAC</w:t>
      </w:r>
    </w:p>
    <w:p>
      <w:pPr>
        <w:pStyle w:val="Normal"/>
        <w:rPr/>
      </w:pPr>
      <w:r>
        <w:rPr/>
        <w:t>ATGAAGACTGCTCTACTAGTCACTCTTATTCTTTTTATCTCCTTTGCTTCGATCTCCGAAGGTTTACGCTTCGATCATGGTCTAAAAGGACTTCTT---CATCAAGATATCCATGAAAAGATGAATATAGTAACCGAAGACGACGCAGAAATCATATCCGAAGACAAGCATATTTCATCAGGAAGGAGTAGGAAACTTATCACCAACATTCCCTCTCCAACCTCTACAACTTCAAAGGTTGTCAACACTGAAGAGTCCAAAGTTGTACCCAAACCAAAACACCAACATGAAGAGAACTTTTCCGTTAAATCGTCACCAATTTCTTCTTCCTCCTCCCTTTCGGGGCACCGCGGAGAAGCCACCAACGGGAAGTACCCAGATATTATTGATATAGCTGGAATGGACTACTCTCCTGCAAGAAGAAAACCTCCAATTCA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00 Unigene12178_R-chinensis Unigene31395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TGCTTATGTCACATGATGTTGCTGCAATCGATGAGTTGAAGGAGCAAATTTCACAGCTCTCTGTTTTATTTTCAAATGAAATTGTGGGCAGTCCTCTTTCAAAAGCAAAAATGGTTAATGATGGCTTTGTAGTTCATAGAGGAATTTCATCTCTAAAGACAGGACCTTCATCCTTTGAGCCAGTGGTTCATTTACTTGACTCTCCTGCTCTAGTTAAGAAGAAGAGTTTAGCCCCTGCAGTGATACAGTTACAAGACTCTCCTGTGGTTGTAAAAAGTACGGTAAAGGATCCGGTATTTGTTCTTTCTGATGATGAGGCAGAAGAGGAATTATCCTCTAAATTGACCAATCTATCCAGCAATGCAATAATTGATCTGATGGGTGAGAGAACCGTCAAACCGTCTGCAGATAAAGGTAGTCTAGTCAATGATATACCCATAAAAGAGTTAAAACAAGACACTGAAAATGAACCGTGGGAGGTGGCATTTAAAGCGGCAAGGCATTCACAGTCCTTGCAAAGAAATTCAGATCCATCATCTGATAATTTTGGACCTACCGGAGCTAGTGGCAGAGTGAATACTGTCGTAAAAGATTTAGAACAGGATATTGAAAATGAGCCATGGGAGGTGGCGCTCAAAGCTGCAAATCGTTCACAGTCCTTGCAAAAAATTTCAGAACCATCATCTGATAATTTTGGAGCTCCT------------------------------------------------------------------------------------------------------------</w:t>
      </w:r>
    </w:p>
    <w:p>
      <w:pPr>
        <w:pStyle w:val="Normal"/>
        <w:rPr/>
      </w:pPr>
      <w:r>
        <w:rPr/>
        <w:t>TCGTTAGAAAGATTCAGTCATTCACTGTCTGAACTTTCATGGCCTTCTTTAGTTAAATGTTTGGCAGAAGGGAAGCGGTTTATTAATAGCAAAAGCTCCCAGATGGCATGTGTCCGGTTACTTGAGATTCTCCCAATTGTTGCTGAGAGACTCTGCTCACCTTTGCATAATGTTCCTGGGACCGAAGTCAGCATTTTTGAATTGAAGTGGCTTCATGATTTTGTGGATTGGGGAAAATCATCGCAGGCCACGGTGTCCAGATACTGGAAGCAATCTTTTCTTCCATTGCTGGATGTACTACGAAGTTTGTGTCCTAATGATCCTGCAAGTACATTTGGGGCCATCGAACTGCTTATGTCGCGTGATGTTGCTGCAATAGATGAGTTGAAGGAGCAAATTTCACAGCTCTCTGTTTTATTTTCAAATGAAGTTGTGGGCAGTTCTCTTTCAAAAGCAAAAACGGTTTACGATGGCTTTGCAGTTCATAGCGGAATTTCATCTCCAAAGACAGGTCCTTCATCACTTGAGCCAGTGGTGCATTTACTCGACTCTCCTGCTCTAGTTAAGAAGAAGAGTTTAGCGCCTGCAGTGGCACAGTTACGAGACTTTCCTGCAGTTGTAAGAAGTACAAAAAAGGAACCGGTACTTGTTCTTTCAGATGATGAGGCAGAGGAGAAATTATCCTCAAAATTGATCAATCTATCCAGCAATGCGATAATTGATCTTATGAATGAGAGCACAGTCGAACCGGCTGCAGATAAAGGTAGTCAAGTGAATGATACACCCGCAAAAGAGTTAAAACCGGACATAGAAAATGAACCATGGGAGGTGGCACTTAAAGCTGCAAGGCATTCACAGTCCTTGCAAAAAAAATCAGAACCATCATCTGGAGCTGTCGGCGCTAGTAGAAATCTTGGAACGGCGAATGCTGTCTTAAAAGATTTAAAACAGGACATTGGAAATGAACCGTGGGAGGTGGCGCTTAAAGCTGCAAATCGTTCGCAGTCCTTGCAAAGAAAATCAGAACCATCTTCTGAAAATTTTAGAGCTTCTGATGGTAGTAGAAATCTTGGAATAACGAATACCGTCATCAAAGATTTAAAACATGACATCGAAGATGAACCGTGGGAGGTGGCACTTAAAGCCGCAAAGCATTC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91 Unigene11782_R-bungei Unigene2865_R-chinensis</w:t>
      </w:r>
    </w:p>
    <w:p>
      <w:pPr>
        <w:pStyle w:val="Normal"/>
        <w:rPr/>
      </w:pPr>
      <w:r>
        <w:rPr/>
        <w:t>GTTACCTATACCACAGTCATGAATGGTTTATGCAAGTTAAGACGGCTAGAGTCTGCAATTGAGATATGGCATATAATGGTGGGAAGAGGGTTTACTCCCGATGGTGTAGCATGTGGAGCTCTGGTTTTCAGTCTTTGTAAACAACAGAAGGTTGATTTGGCTTATGAACTAACAGTTGGATTAATGAAGCGCCGGGTTCTGCTGAGCAAATCAGTTTATAACGCTCTTATTAGTGGGTTTTGTCAAGCTAGTCGAGTAGACAAAGCGCAAGTCATAAAGTCTTTCATGCAGAAGAATGGAGTTGAGCCAGATTTGGTCACATACAATATACTCTTAAATTATTGCTGCGATGAGACTATGTTAGACGAGGCCACAAATTTGATGGAAAAGATGGAGAAACATGGAATGAATCTAGATAGTTACAGCTACAACCAACTTCTGAAGGGACTCTGCAAAGCCAACCGTATAAATAAAGCATACCTCTTGATGGTGGATAAGATGGAGATGAAAGGCCTCTGTGATGTTGTATCATTCAACACTCTCATTGTAGCACTCTGCAAGAGTAGATACACTAAAAAAGCGTAC</w:t>
      </w:r>
    </w:p>
    <w:p>
      <w:pPr>
        <w:pStyle w:val="Normal"/>
        <w:rPr/>
      </w:pPr>
      <w:r>
        <w:rPr/>
        <w:t>---------------------------------------------------------------------------ATGGTGCGAAGAGGGTTTACTCCTGATGGTGTAGCATGTGGAGCTCTGGTCTTCAGTCTTTGTAAGCAAAAGAAGGTTGATAAGGCTTATGAACTAATAGTTGAATTGATGAAACGCCGGATCTTGCTGAGCAAGTCAGTTTATAACGCTCTTATTAATGGGTTTTGTCAAGCTGGCCGAGTAAAAAAAGCGCGAGCTATAAAGTCTTTCATGGAGGGGAATGGAATTGAGCCAGATTTGATAACATATAATATATTCTTAAATTATTGCTGTGAAGAGACTATGTTAGACGAGGCAAAAACTCTGATGGAAAAGATGGAGAACCGTGGAATGAATCTAGATAGTTACAGCTACAACCAACTTCTGAAGGGACTCTGC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32 Unigene25684_R-chinensis Unigene32170_R-bungei</w:t>
      </w:r>
    </w:p>
    <w:p>
      <w:pPr>
        <w:pStyle w:val="Normal"/>
        <w:rPr/>
      </w:pPr>
      <w:r>
        <w:rPr/>
        <w:t>AGTAAGGAGGAATTGTACATGTTTTGGAATCAGTTGAAGTTATCTAACAAACTCTATAATACAACATATAGATCCATGATAAGCTCTCTTCTAAATTTGGATGACATTACGGGAGCAGAGAAGATTCTGGAAGAGTGGGACTCTGAACACAAAACCTTTGACTTCCGTGTTCCACTATTGCTGCTTTCCTTTTATTGCAAATATGGTCATATGGGAAAAGCTGAATTGTTGGTAAGTAAAGCAATAGAGAAAAGGAAGAAGCCTTTTGCAGATACATGGGAGATCTTGGCAACTGGTTACATTAATAGTGATCAACTTCCAAAGGCGGTGCATGCTGTAAAACAAGGGTACTTGGCAAAACTACCACGGTGGAAACCAAAATATAAAACCCTAGCTACATGTTTGGGTTACCTGAAAGAGCAGGGAGATGCTAAAAATGCGGAGGAGTTTGTGAGATTGCTTGGGACCCCAGATTATATGTCAATAGAAGATTGTGAAGGACTGCTGGAGTATATATATAATCGTAAAGGAGAAGCAGGTTCCAGCAAAGTGAATAAGATTTATGAAGATGGTTCAGATGATGATGAAACAGAA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TCTGAACACAAAACCTTTGACTTCCATGTTCCAAAATTGCTGCTTGCTGTTTACTGCAAATGTGGTCATATGGGAAAAGCCGAAATCTTGGTAAACAGAGCAATGGAGAAAAGG---AAGCCCTTTGCAGATACATGGGAGATGTTGGCATCTGGTTATATTGAGAGTGATCAAATTCCAAAGGCGGTGGATTCTGTAAAACAAGGATATTTGGCAAAACGACCACAGTGGAAACCAAATCATAAGATCCTAGCTACGTGTTTGGGGTACTTGAAAGAGCAGGGAAACACTGAGAAGGCAGAGGAGTTTGTGAGATTGCTTGGGGCCCCTGATAATATGTCAATAGACGATTGTGAAGGACTGTTGGATTATATATATAATCGTAATGGAAAGGCAGATTCCAGCAAAGTGAACAAGATTGATGAAGATGGTTCAGATGATGGAACAGATGAACTTGCCCAA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80 CL7691.Contig1_R-bungei Unigene31022_R-chinensis</w:t>
      </w:r>
    </w:p>
    <w:p>
      <w:pPr>
        <w:pStyle w:val="Normal"/>
        <w:rPr/>
      </w:pPr>
      <w:r>
        <w:rPr/>
        <w:t>GATTTTAGTGAGAAAACGCTCACAAAGAAGATAATAGCATGCTTGACTGGAACAGAAAGCACGCTTGCAAATTTGGAACCTCTGAAAAATCACCTCAAACAGTTACTGAACGGAAAGAAGTTTTTACTAGTTCTAGACGATGTCTGGAATGAAAATCCTGAAATTTGGCAAAGGTTGAGGTCTTCGCTAAAC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---CCTTCATTTGAAAAAACCTTAAAAAACCTCACTTGTTTGCGGGTCTTGCAGTTCCAAGCC---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CAGTCTGAGATTGAGCTATAACCATTTGCCGTCTAATTTGAGAGAATGTTTTGTGTACTGCTGTGTATTTCCAAAAGATCATGAAATGGTGGTAGAAGAATTGATTCAATTATGGATGGCAAACGGGTTTCTTCAGTCAGATGGAAGAATAGGGTTGGAAGAAGTTGGGAACCATATATTCAACCAACTAGTATTGCGATCCTTTCTCCAAGATGTGAGAGATCATGATGATGGGACACATGGATGCAAAATGCACGACCTTATGCATGATCTTGCATGTTCTGTTGCTCGTAAAGAATGTGATGCTTTTGAGGAGGGTGACAAATTAGTTACTATTCCTAAAAGCATTCGGCATTTAAGCATT------CTTTTAGCTAAATCATGTGAGACTCTATGGAAGTCACCCCCACCCTTGCGTACATGTCTTCTTTTCTGTTGGGATTGGGAGGAGGAGTATTGTCCCCAAGTTGAAATAATTTTCAAAAACCTTACTTGTGTGCGAGCCCTTCGTCTAGAATCCCTCTCCTCATGTCTACCAGAGTCAATAGGGAAGATGATACACTTGAGGTATCTCAACCTCAGGAAGTCCCAGTTTGAGCATTTACCCAAATCCATTTGTAGCCTAAAAAACTTGCAAACTCTAGATTTGCACTTATGTGAGTATCTTCAAAAATTG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30 Unigene31399_R-chinensis Unigene38143_R-bungei</w:t>
      </w:r>
    </w:p>
    <w:p>
      <w:pPr>
        <w:pStyle w:val="Normal"/>
        <w:rPr/>
      </w:pPr>
      <w:r>
        <w:rPr/>
        <w:t>ATGCCAGAAGATTCACACTCAATGATTCCTCATGCCGAGCCTGAAGTAGGACCCGATTTATTTGCGTACTACACCCGTGAAATTGAGGAACTGTTCTCCCGAAAGGTAGATCGTACTCCTGTCTCGTCCAGACCTGCAACATCTACAGCAACATCAGCAATTGTTAAAGATAATGGAATTGGTGATAATAACTCCAAGGATCATGACATTTCTGGCAAATGTCATGCTAGAGAATTATTTTTTAATGGTGTAGGAGAGAGTTTATCTGCTTTGGAGGAAGAGAGAGTGAAGGAATCATTGAGGCAGAGCGTTAAGGCCTTTGCTAAAAAAACTGATGAGACACTAGCCTCTGTACTGGGTGTGATAAAAACGAAGAAACAGTTATATGCCAAAGAGTGTGTTACTAAAACACCCAGTCCAACAAATTCCATGTCAAAGCTGTCTCCCTGTAAGAAGCAGAAGATATCATCTTCTCTATCTTCAGCTGGTGTTGCCATACAATCTGGAACTCCTGAGACATTATCTACTGAAGGGGTGATAAAGAGTTTGCGGTCTCTTGTAGACGTTGACAAGTCAGTAATATCAGATGAACAATTACTGAAAAATGCTGATTTTTTACTCAAGACATCTTCTGACGAGTTACATGCAAAGATGGAGATTATGGAACAGCAGCTTGAAAATTATCTGAATGTAATTATGACAAATTGCAGAAAAATGACTGTTCAAGAAAAAACAGAACTTAGGAATCTCATTCAGAAGCTCCCATCGAAGAATCTTGATCGGGTGGTGGATATAATTTTACAGCACAGGAAATTACCGGAGAGAGAGTCTTGTAATATGCTCCATGTTGACTTGGAAAAGGAGGACGATGTTACCCTTTGGAGATTGTATTATTATGTTGAAGCTGTGGAAAGGGCTAAACACTTGGCTC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GTTGTTGAGGATAATGGCATTGGTTATAATAACTCCAAGAGTAATGAAATTCCTGGCACATGTCTCGCTAGGAAATTATTTTGTAATGGTGTAGGAGACCGTCTATCTGTTTCTAACGAAGAGAGAGTGAAGGCGTCACTAAAGCAGAGCGTCAAGGCCTTTGGTCGAAAAACTGATGAGACATTAAAGTCTGTACTGGGCGTGATAAAGACGAAGAAACTGTTACATACGGCAGAGTGTGTTACTAGAACACCAAGCCCAACAAGTTCCATGTCAAATCAGTCTCCCTTTAAGAAGCAAAAGATATCATCTTCTCTATCTTCAGCTGGTGTCAGCACACAATCTGGAACTCCTGGGACATTATCCGGTGAAGAGGTGATAAAGAGTTTGCGATCTCTTGTAGACATTGACGAGTCAGTAATATCAAATGAAAAGTTGATGGAAAATGCTGATTTCTTGCTCAAGACATCTTCTGACGAGTTACATGCTAAGAT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81 Unigene12568_R-bungei Unigene40189_R-chinensis</w:t>
      </w:r>
    </w:p>
    <w:p>
      <w:pPr>
        <w:pStyle w:val="Normal"/>
        <w:rPr/>
      </w:pPr>
      <w:r>
        <w:rPr/>
        <w:t>ATGGGTCCAACGGTTCAAATTTATGGGTTTCCGGCTAAGGTGACAGCAGAAAATGTGAAGATATTTCTTGAAACTCATACAGGCGATAAAACTATTCGGGCACTTAGAATTTTGCAATCTCAAAAAAACCAGGGGTCAAATCCAAGAGCATATGCCATTGTCCAATACACGGATATAGATTATGTTACAGTTATATCAAATAAGATCAATGCCAATGAGAGATTATACTTTGGTAATTTTTATCTCAAAATTTACCCAGTGGAGCGTGATATTATACCAAAGCCAAATGTCTCG</w:t>
      </w:r>
    </w:p>
    <w:p>
      <w:pPr>
        <w:pStyle w:val="Normal"/>
        <w:rPr/>
      </w:pPr>
      <w:r>
        <w:rPr/>
        <w:t>ATGGGTCCGACAGTTCAAATTTATGGGTTTCCGACTAAGGTGACAGCAGAAGACGTGAAGACATTTCTTGAAACTCATACAGGCGACAAAACTATTCGCGCACTAAAAATTAAGCAATCTCAAAAA---CAGGGGTCAAATCCAAGAGCATATGCCATTGTCCAATACACAGATACGGATTGTGTTACAATTATATCAGATAAGATCAATGCGCGATTATGCTATGGCTATAGTAATTTTTTTCTCAAAATCTATCCAATGGAGCGTGATATTATACCAAA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049 Unigene28031_R-bungei Unigene37459_R-chinensis</w:t>
      </w:r>
    </w:p>
    <w:p>
      <w:pPr>
        <w:pStyle w:val="Normal"/>
        <w:rPr/>
      </w:pPr>
      <w:r>
        <w:rPr/>
        <w:t>ATGGACAAGTCTCACCAAACTCTGGCAGTGATGTTGGCAATAATGGTTCTTCTCTTTGGAATATCATCAGCAATTAGCCTTTGCAATTTGAGTCAAAATGAACTTGAGGCTTGCAAACCAGCTGTGGTCAAGTCCGGCGCAGTTGATCCTAGTGCTGAGTGTTGCACTGTGGCGGGTAGGGCAGATTGGTCTTGTTTGTGTTCGCATAGGAATAGTTTTTTGTTGCGCATGTTTGGGATAGACGCAGATCGTGTTCTGCAACTCCCTGTTAAGTGTGGCCTTTCTTCATCACCTCCAAATTGC</w:t>
      </w:r>
    </w:p>
    <w:p>
      <w:pPr>
        <w:pStyle w:val="Normal"/>
        <w:rPr/>
      </w:pPr>
      <w:r>
        <w:rPr/>
        <w:t>------------AGTAAAATTCTAGTTTTAGTGGTGGCAGTAATGGTTTTCTTATTTGAAGCATCATCAGCATTTAGCCTCTGTAATTTGAGTGAAAGTGAGCTCAATTCTTGCAAACCAGCTGTGGTCAGGTCTAGCACAGTTGATCCTAGTGCTGAGTGTTGTGCTGCAGCGGGTAAGGCAGACTGGCCTTGCTTGTGTTCAAAGAAGAATGATTTTTGGTTAGTTGTGTATGGGATAGACACAGGCCGTGTTCTGCAACTCCCAGTTAAGTGCGGGATTTCCTCAACACCTCCTAA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18 CL7254.Contig2_R-chinensis CL7965.Contig1_R-bungei</w:t>
      </w:r>
    </w:p>
    <w:p>
      <w:pPr>
        <w:pStyle w:val="Normal"/>
        <w:rPr/>
      </w:pPr>
      <w:r>
        <w:rPr/>
        <w:t>GATGGAGAGATCGATTTCTCGAACCAAGCTTTTTTCTCAAATACAGATATTGATGGACAATACCTTAATAACTGTTCTCTTGTTGATAGCTTCTTCAACGTGAATGACGCTCATGCATGTACTCATACCCACACCTGTAACCCACATGGTCCAGACCTTGCTCACTCACACACGTGTGTCCATGTTCACACTAAAATTCTCCCTGCTGTATCTGACAATAAAACAACTAGTGCTGATGACTCTGGCGAATCTGTTGATAAGAAATCAAAGAAACGGCCAGTTGGCAATAGGGAAGCAGTTCGTAAATATCGTGAGAAGAAGAAGGCACGAGCTGCTTCTTTAGAGGATGAAGTTATTAGATTGAGGACTCTCAATCAGCAGTTGGTGAAAAAGCTACAGGGTCAAGCTGCACTGGAGGCGGAGGTTGGTAGGCTGAAGTGTTTGCTTGTGGATATCAGGGGAAGGATTGAAGGGGAAATTGGATCGTTTCCTTATCAAAGGTCCGTAAAGCGTGCAGACGGGATCCCATCCCATCCGAACATACCTTGTGGTTATGCATTGAATTCTTGTGAGTTGCAGTGTGATGATCAAGTTTACTGCATGCAGCCTGGTTTGGAGAACAGAGGAGGAGAAACTGGTGCATTAGGCGGACAAGAAATTGGGGCATGTGATACTGGAAATTATCAATGTGTGGGAGGTTTTGACTCTGCGTTCACAAACCTCTCAGATTGTGGACGTGGAAATGTAGTGCCACCAGTTGGACCGCCTGCTCCTAATAAGAGGAAAGGAGGAAATCGTGCACAAGCTGCGAGT</w:t>
      </w:r>
    </w:p>
    <w:p>
      <w:pPr>
        <w:pStyle w:val="Normal"/>
        <w:rPr/>
      </w:pPr>
      <w:r>
        <w:rPr/>
        <w:t>GATGGAGAGATTGATTTCTCGAACCAAGACTTTTTCTCAAACACAGATATAGATGGACAATACCTTCATAATTGTCCTCTTGATGATAGCTTCTTCAACCTGAATGACGCTCATGCATGTACTCATACACACACCTGCAACCCAAATGGTCCAGACCTTTCCCACTCACACACGTGTGTCCATGTTCACACCAAAATTCTCCCTACTCTATCTGATGATAAAACAACTAGTAATGATGACTCTGGTGAATCTGTTGATAAGAAATCAAAGAAACGCCCAGTTGGCAATAGGGAAGCAGTTCGTAAATATCGTGAGAAGAAGAAGGCACGGGCTGCTTGTTTAGAGGATGAAGTTGTTAGATTGAGGACTCTCAATCAGCAGTTGGTGAGGAAACTACAGGGTCAAGGTGCACTGGAGGCAGAGGTTGCTAGGCTGAAGTGTTTGCTTGTGGATATCAGGGGAAGGATTGAAGGGGAAATTGGATCGTTTCCTTATCAAAAGTCTGTAAAGTGTGCAGATGGGATCCTGTCCCATCAGAACATGCCTTGTGGTTATGCAATGAATTCTTGTGAGTTGCAGTGTGATGAT------CACTGCACGCAGTCCGGTTTGGAGGTCAGA---GGAGAAATTGGTGCATTAGGCAGACAAGGACTTGGGGCTAGTGACACTAGGAATTATCAGTGTATGGGAAATCTTGGCTCTGTG---ACGAACCTCTCAGATTGTGGACGTGGAAATGTGCTGCCACCAGTTGAACCTACTGCTTCTAATAAGAGGAAAGGTGGAAGTCGTGCAAAAACTGCG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15 Unigene19495_R-bungei Unigene31310_R-chinensis</w:t>
      </w:r>
    </w:p>
    <w:p>
      <w:pPr>
        <w:pStyle w:val="Normal"/>
        <w:rPr/>
      </w:pPr>
      <w:r>
        <w:rPr/>
        <w:t>GCGGAATTAAACCCTAATGTTCAATCTGCTGTGGAT------GGAGTATTCTGCACTTCATCTTCTCCATCAATAGATCCATCTCAAGTTTTACTTCATAGAAATACAGGGTACATGGTTTCACTCGGAACATGCTCAAAGCTTTGTGCAGTGACCTTCATTACTGGTGTCATTGTAGGCTACACATTGAAGCGACGTGTTCGGAACTGGGCTTCCAAGATTCTCCGGCGACTAAGGGATGAT</w:t>
      </w:r>
    </w:p>
    <w:p>
      <w:pPr>
        <w:pStyle w:val="Normal"/>
        <w:rPr/>
      </w:pPr>
      <w:r>
        <w:rPr/>
        <w:t>GCGGAATTGAGGCGCAGTGTTGAATCTCTTGCTAAGGAGTCCAATAGTGTTGTGGATGCTTCATCCCCAATTGGAGATCCATCTGCACTTTTGCTTCGCAGAAATACCGGGTACATGGTTTCACTCGGAACATGCTCAAAGATTTGTTCAGTCAGTTTCATTGCTGGTGTCATTGTCGGTTACACATTGAAGCGGCGTGTTCGGAAATGGGCTTCCAAGATTCTCCGGCGGCTAAGG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67 Unigene40117_R-chinensis Unigene33607_R-bungei</w:t>
      </w:r>
    </w:p>
    <w:p>
      <w:pPr>
        <w:pStyle w:val="Normal"/>
        <w:rPr/>
      </w:pPr>
      <w:r>
        <w:rPr/>
        <w:t>AAAGAAAGATTCAGATTGTTTCCTCAGCAGGGTAATATTAAGAAATCTGACATGCCAACGGAAATAGGTTTGACAGAAGCTAGAGATGCCATAAGAAGAGAAGGAAAAGGAAATATTCAGTCTGTCCATCAATTGGGTCTGGACTTGAATCAGATGAATATATCTTCTTGCAGGTGCAGTGAGTATACCCAAAAGCAGCTCGAAAAGGAAAAATTCATATGGGTAGAGAACGATGATGGTAGCTTTATACCAACTAAACAACCGACAATGCGTCTAATGGGAAAAGATGTTACAGTGGGTAGAAGCAACAAAGAGATCACTGGCTCCGAGGATGGTAAGGTATGGACTGATAAGAATGTTATTAAAGAACACAGTCCAACAATGGCGGTAGAGAACTCGTCAGTGAGCAGAAATTTTCAAATGGAAAGAAGTGCACTGAAAGCAACAACAGTCCAGTCACAAGAATCTCAAGGAAATCCATACTTTCTGCAGAGAAACACT---GACCCTATGTATGCTCAAAGCTACTATAATTGGCAGCCAAATCTAATGCCACAATTGGCTAGTGACAGATACCCTTTCTCCTTCCCTTTTTCTCCTGATGAGTCGTTGACTAATACTTTCAGACTGCCAGAAACCAACATCCATGGAGTTGAATCTCATTGCCAATGCATGCCTTTGAGCTCTACCCAGCTCCTATATAACCAGGGTCTGTCTCGTGGTTCTTCAAGCTTTCAGTTTCCTTTCGCCACTCAGGTCTGTGTGGAGTGTTTCCCACCATCTCAGGTCCAAAGTTACCCAAATGTCCTACCTCATTGGATGCTGAATGGATCACAACAGCACGGAAGTCCAGTCATTAGTTCTCAATATGATGCAGATATTAATAGCAATCCACACAACTTCTCCAGATTTAGTTTTCCATCCATCTCTTCTCCTCCATATCAAGCACCCCTGAGTTCTCCGCCTAGTCAACAAGCCAGATTTGTACCTCGCCCACATGATTCATCTGGTCCTTATTCGGTTCAGCGTCCACTC---ATCCCAGTTCCTGCTGGCTTCAAAAACAACTCCTCAATCAATACAAGCTATAGAAACATGATCAATGCTAAGAACAAAATGAAGCCACTTGGAATCAAGAGAAACAGGAAAAGGTATGGCAAGCAACCAGATTCTTCTATTACATTCTCAAAGAAGCCCACTCTTGAAATACCGATG------------------------GAGAAAGAAGGGAGTTCAATGGAACATCAA------------------AGAGATGGGTCAGAAACATCGCCTGCGGTTTGCTTTTCTAACAGGGACACTTTGTCAAGATTAGGTCCTGTAAAGTTAAGTGCAGGAGCAAAACATATCTTAAATCCCAGCCTGAATACTGATCAGCACGGATCAAGGTCAATCTGGTCGAGTATACCTATTGACTCAGTGAGAAACTCTCGTGATGATGTCCAGAAGAAACCATTAAAGATATACAGG</w:t>
      </w:r>
    </w:p>
    <w:p>
      <w:pPr>
        <w:pStyle w:val="Normal"/>
        <w:rPr/>
      </w:pPr>
      <w:r>
        <w:rPr/>
        <w:t>---------------------------------------------------------------------------------------------------------AAAGGAAATATTGAGTCTGTTCATCAATTGGGTCTGGACTTGAATCAAATGAATATATCTTCTTGCAGGTGCAGTGAGTATACCCAAAAGCAGCTCGAAAAGGAAAAAGTTATATGGGTAGAGAATGACGATGGTAGCTTTATGCCAACTAAACAACCAACAATGCGGCTAATGGGAAAAGATGTTACAGTAGGTAGAAGCAACAAAGTGATCATTGGCTCCGAGGATGGTAAGGTATGGACTGATAAGAATGTTATCAAAGAACACAGTCCAACAGTGGTGGTTGAGAATTTATCAGTAAGCAGAAATTTTCTAATGGAAGGAAGTACACTGAAAGCAACCACGGCAAAGTCTCGAGAATCTCAAGGAAATCCATGCTTTTTGCAGAGAAACACTGTTGACCCTATGCATGCTCAAAGCTACCTTAATTGGCAGCCAAATCTAATGCCACAATTGGCTAGTGAGACATTCCCTTTCTCCTTCCCTCTTGCTCCTGATGGGTTGATGAATAATACTTTGAGACTGCCAGGAACCGATATCTATGGAGCAGAATCTCATTGTCCTTGTATGCCTTTGAGTTCTACCCAACTCCTATATAACCAGGATCTGTCTCGTGGTTGTTCAAGCTTTCAGTTTCCTTTCGGCAGTCAGGTCTGCGGGGAGTGTTTCCCACCATCTCAGGCCCAAAGTTACTCAAATGTCCTACCTCATTGGATGCTGAATGGATCACAACAACAAGGAACTCCCGTCATTAGTTCTCAATATGATGCAGATATTAATAGGAATCCACACAGCTTCTCCAGATTTGGTTTTCCATCTATCTCGTCTCCTCCGTATCAAACAGTATTGACTTCTCGGCCTAGTCAACGTGCCAGATTTCTACCTCGTGCACATGATTCATCTGGTTCGTATTCAGTTATGCGTCCACTCATCATCCCAGTTCCTCCGGGCTTCAAAAACAACTCCTCAATCAATGCGAGCTACAGAAGCATGATCAATCTTAAGAACAAACTGAAGCCACATGGAAGCAAGAGAAACAGGAAAAGGCACGGTGAGCAAACAGATTCTTCGACTACATTCTCAAAGAGGCCCACTCTTGAAATACCAATGGAACCAAGGGATGTAATAAGAGCGGAGAAACAAGGGAGTTCAATGGAACTTAATATACTCGAAGACACCGGAAGAGATGGGTCAGAAACCTCACCTGTGGTTTGCTCTTTTAACCGCGACACTTTGTCAAGATTAGGTCCTGTAAAGTTAAGTGCAGGAGCAAAACATATCTTAAAACCCAGTCTGAATAATGATCAGCACGAATCAAGGTCAGTTCGTTCAAGTATACCTAATGAATCAGTGAGAAGCCCTGGTAACGATGTCCAGAAGAGCCCCGTAAAGATATA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18 Unigene9468_R-chinensis CL6031.Contig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AGAGCGTGGCAAAGGATTGAAGAACACATTGGAACTAAAACGGCTGTTCAGATCAGAAGTCACGCACAAAAGTTTTTCTCTAAGTTGGAAAAGGAGGCTCTCCTTAAAGGTATGCCGCTTGGACAAGCTTGTGAAATAGATATCCCTCCTCCCCGTCCTAAAAGAAAACCAAACAATCCATATCCTCGGAAGACCAGCTCAGGCTCTCCTAGCTCTGTACCTGTGGGACTGAAGGATGGGAGTTTTTTGATATCAACT---TCTTCACACTCCAGTAAACAGTCACAGGACCTAGAGAACGACTTACATCTTGAGAATCCTTGTAAGAAGACAAGTGGAAAAGATTTTTCTGACATGGACAATAATAGCTCAGGCATCCTTTCCCTTTCTGAAGAGACTTCGTGTACATCCTTATCACCATCAGTTAAAATTCCACCAAAACTTCCGGAACAGAAAGGGCAATCATTTTTCAGAGATTCTGTCTCCTCGGTGAAAGAAGAAAGTTGTGATGGTGGCAGGGCAGATAAATATCTTCTTGACACAGACGCCGAGGAAAGTCAACGAGTCGGTGTCACCTGTACAGACCTAGATGATGGAATGGGTGGAACCCCAATCCGGAATAACTCCCTC---AAATATTTGGAT---GAGGTGAAGACAGGAGATAGATTAGCGCAGCAAGACGATCTCTGTCAATCAAATCAGAATTATCCAAGGCATATACCCATCCATGTCTTGGAAAGCAGCACAGAAGCATGCACTGAGAGTCCGTCCCCCACCATGCCTCAACTCAAAGGTACTGAGACTTCAAAGCCATCTACGTGCGCCAATACTGGAAGTCACAGCAACATATCCTCTCAGCAG---------------CCATCCATCACCAACAATCAAGAAAGCTACAACATGTCAAATTTTTCGAATCTTATTGTAACTACTCTTCTGCAGAACCCAGCTGCCCATGCTGCAGCAAGCTTTGCAGCTTCTCTGTGGCCTTTTACGAATGTCAGAAGTACAACTGATGGTGCAGATCCGTGTACTGCAGCAATCGCTGCCGCTACTGTAATGGCAGCTTCTGCATGGTGGGCTGCTCATGGGTTGCTGCCTTTGTGCCCTCCTCTTCAATCTGCTGCTTTTGGGTGTGTCCCTCCACCGCTTGTCCCATGCACAACAGATCCCAGTCTTCCATGGGTTGGTCCAGGAGAACCCGGGAAAGTTATTGAACCAAAACTGTCGAATAATAAATCATCGGTTGTGACGCCATCTTACTGTAATAGTAAGAACGACAGTGCAGGGTCAGACAACGCTGAACCAACCAAATCCCACAGCCAAGAACAGAAACTTGTATCATCTACCAAGGGGAAAACCAAAGAACAGGTGGATCGTTCTTCGTGCGGATCCAACACGCCATCAGGTAGTGAGGCAGAGCTGGATGTGCACGCAGACGGAAAGGTTGAATCCAATGAGCCAAATAATAATGATAATGTAAATGAATGGATAGGTGAACCAAACAATTACCGCAGTAGTTGTAGAAGCACAGGTAGCAACATGAATGACTCTTGGAAGGAGGTCTCCCAAGAGGGGAAACTGGCCTTTAAAGCACTCTTCTCAAGACAGGTACTACCACAAAGTTTTTCACCACAAAAAATCTGCATAGCAAACAGGGAGGAGCAG------CAACCGAATGATAAATTACGGATAGATCTCAATAGCAAGACACCATTCACTTGTATAGATGATGATGATTGCGAAGAAAAC---------------------------ATTGAGAAACCTGAAGTTCGTGGAGCAGGATTTAAACCATACAAACGGTGCTCAACGGAGAGCTGTTCAGTGACTAACACTAGTATTCAAGGTGATGAAAGAGATCCAAAAAGGTTATGTTTACAAGGAAAAGGTTCAACC</w:t>
      </w:r>
    </w:p>
    <w:p>
      <w:pPr>
        <w:pStyle w:val="Normal"/>
        <w:rPr/>
      </w:pPr>
      <w:r>
        <w:rPr/>
        <w:t>TCTAAAGAAGATGACTCCATTACAAAGACACGGAAACCATACACGATTACAAAACAAAGAGAACGCTGGTCAATAGAGGAGCATAATAGGTTCCTAGAAGCTATTAAGCTATACGGCAGAGCATGGCAGAAGATAGAAGAACACATTGGGACAAAAACTGCTGTTCAGATCAGAAGTCACGCACAGAAATTTTTCTCAAAGTTGGAAAAGGAGGCTCTCCTTAAAGGTATGCCGCTTGGACAAGCTTGTGAAATAGATATCCCTCCTCCCCGTCCTAAAAGAAAACCAAACAATCCATATCCTCGGAAGACCAGCTCAGACTCTCCTGGCTCTGAATCTGTAGGACTGAAGGATGGGAGTTTTTCATTATCAACTTCTTCTTCACACTCCACTAAACATACTCAGGACCTGGAGAATGACTTGCATCTTGAGAAACCTTGTAAGAAAACAAGTGGAAAAGAATTTTTTGACTTGGACAGTAATAGCTCGGGCATCCTTAACCTTTCCCAAGAGACTTCATGTATATCCTTGTCTCCATCAATTAAA---AGTTCAAAAATTGTGGAACTCAAAGCCCAATCAATTTTCAGAGATTCTGCCCTCTTGGTGAAAGAAGAAAGTAGTGAAGGTGGTAGGGCAGATAAATACCTTCTTGACACGGATGCTGAGGAAACTCACAGAATCAATGCCATCTGTACAGACCTCGATGATGGATTGGGTGGAACCCCAATCTCAAGTAACTCCTCCCGCAAATATTTGGATGGGGAAGTGAATAGAGGAAATAGACTAAAGCAGCAAGAAGATCTCTGTCAATCAAATCAGAATTATCCAAGGCACGTACCCATCCATGTATTGGAAAGCAGCACAGAAGTG---------AGTCCCGCCCCCACCATTCATCAACTCGAAGGTACTGAGAATTCAGAGCCATCTACGTGTGTCATTACTGGAAGTCACAGCAACATATCCACTCAGCAGCCGTCGCCTCTTAATCCATCCATCACCAACAATCAAGAAACCTACAACTTGTCAAATTTTTCAAATCTTATTATATCTGCTCTTCTGCAGAACCCAGCTGCCCATGCTGCAGCAAGTTTTGCAGCTTCTTTGTGGCCTTTTACGAATGTCAAAACTACAACTGAAGGTGCAGACCCGAGTACATCAGCAATTGCTGCAGCTACAGTAATGGCAGCTTCTGCATGGTGGGCTGCTCATGGGTTGCTGCCTTTGTGCCCTCCTCTTCAGTCTCCTGCTTTTACTTGCGTCCCTCCACCGCTTGTCCCATGCCCAACAGATCCCAGTCTCCCATGGGTTGATCCAGGAGAACCTGCGAAAGTTATTGAACCAAAACTCTCGGATAATAAATCGTCGGTTGTGTCGTTATCTTACGATAATAACAAGGATGATAGTGCAGGGTCAGACAACGCTGAACCTAACAAACCCCACAATCACGAACAAAAACTTTTATTATCTACCAAGGGGAAAACCAAAGAACAAGTGGATCGTTCTTCGTGTGGATCCAACACGCCATCAGGTAGTGAGGCAGAGATGGATATGCGTGCAGACGAGAAGGATGAATCCAAAGAGCCTAATGATAAT---AATGTAAACGAATGGATAGGTGAACCAAACAATTACTTCAGTAGTTGTAGAAGCACAGGAGGCAACATAACCGAGTCTTGGAAGGAGGTCTCACAAGAGGGGAAACTGGCCTTTAAAGCGCTCTTCTCAAGACAAGTACTACCACAAAGCTTTTCACCACCGATGAGCTGCATAGACAACAGGGAGCAGCAGCTGATGAGTGACACTGATAAATTACGGATAGATCTCAATAGCAAGACACCATTGACTTGTATAGATGATGATGATCGCAGAGAGAGCATTGAGAAAGTTGAATTGATGATGGGCATTGAGAAACCTAAGGCTCGTCGAGCAGGATTTAAACCATACAAACGGTGCGCAATGGAGAGCAGCTCAGTGACTAACACTAGTAATCAAGGTGAAGAAAGAGATCCAAAAAGGTTATGTTTACAAGGA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04 Unigene40986_R-chinensis Unigene31731_R-bungei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77 Unigene40010_R-bungei Unigene44923_R-chinensis</w:t>
      </w:r>
    </w:p>
    <w:p>
      <w:pPr>
        <w:pStyle w:val="Normal"/>
        <w:rPr/>
      </w:pPr>
      <w:r>
        <w:rPr/>
        <w:t>AAAATTATCAATCCTAACATTTCTTTGGTAGAATTGATGGAGAAACTGTGTCAGTACTTCTTGCAACTAACTTACAATCCTACTATGAATGATATCAACATCACTCCCATTGGGCGTTACATGAAGAATTCCCGTGCTACTGCTTCTGATGGCAGTGATTGTGGTCATAATCACATGGCAAGTAGTTCTTCTAATGGGCAGCAGAGTACTGTGGTGAATACTCAGTCCCATAATGTTGAAGGGAAGAGACAACCTCACAATCTGAATGACATTTCTAACGGCCAAGAAAGAGTAAGAATCCCTGTGGTCAGTAAAATTAACAGTGAACAGTATCCTCCTTGTTTCCGATACATTTCGCGAAATGCACATTATCAGGGGGCTCATGTAAATTTCTCACTTGCTCGTATTGGGGATGAAGATAGTTGCGCTGAATGTTTTGGTGATTGCTTGACAGCACCAATACCTTGTGCATGCACAAAAGAGACAGGAGGTGTGTTTGCTTACACTGTTGAAGGGAATGTCAAGAAAGAATTATTAGACAAGTGTATTTCGTTGAAACGTAATCCGAAAACTCACTATTGTGAAGATTGCCCTTTAGAAAGATCGAAAAGTGGCTGGGGGAAATGTAAGGGC</w:t>
      </w:r>
    </w:p>
    <w:p>
      <w:pPr>
        <w:pStyle w:val="Normal"/>
        <w:rPr/>
      </w:pPr>
      <w:r>
        <w:rPr/>
        <w:t>---------XXCCCGAACGTTTCCTTGTTAGAATTGATGGAGAAACTGTGTCAGTACTTTTTGCAACTAAATTCCAATCCTACTATTAGTGACATCAACGTCACTCCGGTTGGGCGGTACTTGAAGAACTCCTGTTCTATTGCGTCTGAAGGCAGTGATTATGGTAATAATCACATGGCAAGTAGTTCTTCAAATGGGCAGCAGAATACTGAGATGCATGGTCCTCCCCATAATGTTGACAGAAAAAGACGACCTCTCGATCTGAATGACATTTCTAAAGGCGAAGAAAGAGTAAGAATC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52 CL9008.Contig2_R-chinensis Unigene6848_R-bungei</w:t>
      </w:r>
    </w:p>
    <w:p>
      <w:pPr>
        <w:pStyle w:val="Normal"/>
        <w:rPr/>
      </w:pPr>
      <w:r>
        <w:rPr/>
        <w:t>GATATCATCTTCTTAATCCTGATTTCTCTCCCTGCAGTGGAAGCTTACAAGTTTAGACAAGTTTGCAAATCATGGTATTACATGATCAAGTCGCCTGCTTTCGTACAGGCCCATCTTCGTAAGGCAAAGCATGGGTTAATCTGTAACAAAGAAAATGGGATGGACAATACTGTCTAC---AATGACAAGATCCAGTTACGGGAATTTGACGAAAAATCTAGGAATATTTGGGGCAGTTGTAATGGTCTAGTATTACTTGATCAGATTGTTCAAACGGCTAGGAGACGCTTTTTGTTTATTGCAAATCCTGTTACTCAAGAGGTGATCATAAAACTTCCTTCTCCATATAGCCACAACGTTAAAGCATTTTCTCATGTGTTTGGGATCACATACGTGGCTTCAGTTAAAAGGTATGTCGTGGTGCATTACTTCATTATGCAAAAGGGAAATCAACAATTAGGTAATTTGACATCAGATTTTGGATGTGAAACACTAAGTGTTGGTGATGATGAATGGGAACATGTGTTTTACTTTCGTACAAATACAGGGATGGAATTCTTTTGGTCTGCAAAAGTTATTTTCATCAATGATGTGGCATATATGGTTGTTTTGGAGTGGATAGACTCATATAGGTCCCATCTCATATCTTTGAATATGATTGACAGGAAAGTATATAAAACGAGTATGCCTGATAATCATAAAGATCTATTTGAAATAGGAGGTGTATTATCTTATACACGTCTATGTAATGATGCTGATTTTGAGATATGGAGTTTGGGAGATTTTCGTACTGGGGACTGGGTTATGCATACAAGGATTGAAACTAGAGTAAATGGTTTTGCTGGTTCTGTAGTTGCAACTCTTGAAAATGGAAGAATAATAATTGGCACGTACTATGATTTTGCTGCGACACGAAAGGATGATGTTGGCTACTTTGCTTATGACATTCAACTCGAGCAAACAACCTATTTAGATTTTAAACCACAGCAAACAGGATGTAGGTTGCTACATCATGTCGACAGTCTTGTTTCGAGCATAGAAGT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TTGACAATATGGTATACAATAATGACAAGATCTCCTTACGTGAATTCGACGAAATGTCGAAGACTATTTGGAGTAGTTGTAATGGTTTAGTATTACTTGATCAGATTGTTCAAACCGTTAGGAAACGCTATTTGTTTATTGCAAATCCCGTTACTCAAGAGGTGATCACGAGACTTCCTCCTCCGTATCGCCACAACGATACAAAATTTTCTCATGTGTTTGGGATGACATATGTGGCTTCAATTAGAAAGTATGCCGTGGTGCATTACTTCATTCTAGAAGAGGGAAGTGAACAGTTAGGTAATTTGTCGTCAATTTTCGGATGTGAAACACTAAGTGTTGGCGACGATGAATGGAAACGTGTGTATTCTGTTCATACAAATACAGGGATGCAGTTCTTTTGGTCTGGAAAAGTTATATTCATCAATGATGTGGCACACATGGTGGTTTTGGAGCAGATAGACTCATTTTTGTCCTATCTTATTTCTTTGAATATGATTGACATGAAATATTACAGAAGGAGGATGCCTGATAATCATAAAGATCTTTTCGAAATAGGAGGCCTATTATCTTATGCGCGTCTATGTGATGATACTGATTTTGAGATATGGAGTTTGGAAAATTTTCGTACGGGGGACTGGGTTATGCATACAAGGATCGAAACTGGAGTAAATGGTTTTGCCGGTTCCGTAGTTGCAACTCTTGAAAATGGAAAAATAATAATTGCCACGTACTATGATTTTACCGCGACACGAAAGGATGATGTTGGCTACTTTGCTTATGACCTTCAACTCACGCGAACAACCTGTTTAGATTTTAGACCACAGCAAGCGGGATGTAGATTGCTACCTCATGTCGACAGTCTTGTTTC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85 Unigene37240_R-chinensis Unigene28117_R-bungei</w:t>
      </w:r>
    </w:p>
    <w:p>
      <w:pPr>
        <w:pStyle w:val="Normal"/>
        <w:rPr/>
      </w:pPr>
      <w:r>
        <w:rPr/>
        <w:t>ATGGTGTTCTCCACAATCCTCCGCAGAACAGCCTCATCTCTCCTCCCCCGTACCATCACCTCCGTTACACAAAGAACCTATCACTATGCTGCAATTACTACCCTGAAAAACAATTTT---TCCTTTGAGGAATTTCGTCAAACACCTTCTTGCAATCACAGTAATAATTGCAATTGCAAATACTGTCTCCCAGTTCGTCATTTCTCTTCTGTTCCTGAGAAAGCAAATAATGATCAGAAACTTCTTTCAACTCTTGAATCTGAGATTGATGATGCTGTGGAGTCTGGCGATCATGAACATGAGATCAACATTCCAGAGGATTTTCCATTCAAGATTGAAGATGAACCTGGAAAGAGCTATATATCACTCAAAAGACAATACCAGGGAGAAATCATCAGGATAGAAGTGCAAATGCCAACACTAGCTGAAGATGAGGACAATCGAGATGTAGATGAGGACAATCAAGATGAAGGCAAGGATGGCGAAGGCGAGGGTGATGAAGATAGTGATTCTCCATCGAGCCTTCCAATAGTTGTGAGTGTTTCTAAAGGGAAGAATGAACCGCACATGGAGTTCTGCTGTACTGCTTATTCTGATGAGATTGTAATCGATAGCTTGTTTGTGAAGAATCCAGATTCTTCTGACGAGGGATTTGATTACGAGGGACCTGATTTTTCGGATTTGAACGAGGAGTTGCAGGAGTCTTTTAATGTGTATTTGCAAGACCGAGGGATTAAACTAAGCACCACCAACTTCTTGTTTGAGTACATGTTCAACAAAGAGCAAAAAGAGTACTTTAGATGGTTGAAGAATCTGAAGAGTTTCGTAAAG</w:t>
      </w:r>
    </w:p>
    <w:p>
      <w:pPr>
        <w:pStyle w:val="Normal"/>
        <w:rPr/>
      </w:pPr>
      <w:r>
        <w:rPr/>
        <w:t>ATGGCATTCTCCGCAATCCTCCGCAGAGCGGCCTCATCTCTACTTTCCCGTACCATCAACGCCACCGGACAAAGAACCTACTATGCTGCTGCAATTACTGCCTTGAAGAACAATATTTCTTCCTCTGAGGAATTTCGTCAAAGACCTTGTTGCAATCACAGT---AATTGCAATTGCAAGATTTGTCTCCCAGTTCGTCATTTCTCTTCTACTTCTAAGAAATCTAATAGTGATCAGAATCTTCTTGCGATTGTTAAATCTGAGATAGATGATGCTAAGGAATCTGGAGATCATGAACAGGAGATCAAAATTCCAGAGGGATTTCCATTCAAAATTGAAGATGAACCTGGAAAGAGTTCTATATCACTCGAAAGACATCACCAAGGCGAAATCATCAGGGTAGAAGTGCAAATGCCAACACTAGCTGAAGATGAGGATGACCAAGATGAAGACAAGGACGACCAAGATGAAGAGAAA---------------GGCGATGAAGAAAGTGATCCTCCATCGAGCCTTGCAATGGTTGTGAGTGTTTCTAAAGGGAAGAATGAACCATGCCTGGAGTTTTGCTGTACTGCTTATTCTGACGAGATCGTAATTGATAGCTTGTTTGTGAAGAATCCGGATTCTTCTGAGGATGGTTTTGATTACGAGGGGCCTGATTTTTCGGATTTGGACGAAGAGTTGCAGGAGGCTTTTAATGTGTATTTACAAGACCGAGGGATTAAACCAAGCACCACCAACTTCTTGTTTGAGTACATGTTCAACAAAGAGCACAAAGAGTACTTGAGATGGTTGAAGAATGTGAAGAGTTTCGT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69 CL6188.Contig1_R-chinensis Unigene16921_R-bungei</w:t>
      </w:r>
    </w:p>
    <w:p>
      <w:pPr>
        <w:pStyle w:val="Normal"/>
        <w:rPr/>
      </w:pPr>
      <w:r>
        <w:rPr/>
        <w:t>------------------------------------------------------------------------GATAAAATGGAAGTAAATTCCCAAATCGAAGTTGCACTCTTATCAGAAGAGGATTCATGGATCCTCTTTCGCCAGAAAGCTGACACCGTGGCAGACTTACCACTTGCTCAAGAGCTTTTAAATGAATGCAAGTGCTTGCCGTTGGCAATCATTACGCTGGGATTGGCTTTGAGAAACAAGAATGAACGTGTTTGTGTTGTTGCACTTGCACAATTGCGAAATTCCATCTTCAAAGGTATGAGCCCCGTTGTTCCTTCAATAAAGTTGAGCTATAAATTCTTAGAGAGTGAGTCAATCAGAATTTGTTTTTTATTTTGTTGTTTATTTCCGGAG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TTGGGATACCTTACAAAAACAAAGGCAAATGCTGCAAGGTTGTATTCACTACAAGAGAACAAGATGTTTGTGGTGGAATGCAAGCAAATGCCCAAATCAAAGTTGCCCTCTTATCAGAAGAGGATTCATGGGAACTGTTTTGCCAGAAATGTGGCACTGTGGCGAAATTACCAATTGCTCGAGAGCTTTTAAATGAATGCGACCGCTTGCCCTTGGCAATCATCACGTTGGGATCAGCTTTGTGTGACAAGGATGAAGAAGTCTGTGCTAATGCACTTCGGCAATTGCAGAAGTCAATTTATGAAAAAATGAGTCCCGTAGATTCCTCTATAAAGTTGAGCTATGATTTTTTGACAAAGGATCAG---AAGGTATGTTTTTTGTTTTGTTGCTTATTTCCCGAGGACCATGTAATTGAATTAGATGTATTATTAAGTTATGTGATGGGAGAGAAGCTACTTGAAGATGTGGACACATATGAAGATGAAAGGGGTCAGTTGTACACTATCCTAGACAAACTTGTATCTTCTGGTTTGCTGTTGAGAGACGAGGACGGAGACATAAGAATGCACGATGTGGTTCGTGACATGGCTATCTCAATTTCAAAGGAAGAGGAAGGGCATATTGTGAAAGCTGGAAGGAATTGGAGTTA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92 Unigene19440_R-chinensis Unigene125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AGAAGAAGAAGAAGAGTAGGGAGAAGAGTGAGAAGAAAAAAGGACATAAGAAGCATAGTCGTACACATGTGGAGGATCAAAGCTCCGAGGAGGAGGAGGATGAATGTAAGAGAGAATCTTCAGGGAAGAAGAGTCATTCACGCAGTAGGGATATACGTGATCAGTATTTTTCTGACGATAGGACAGACGACTCCGAAACTGAACAGAGGAAAAGGAGGAGAGATGACAAGTACACTTCGTCCAAGGGCCGAGTATCAGAAAGGCATGTCAGTAACAAGGAGAAAGAAAGAAGCAGGAGAAGCCACCACAGTAAT---AGTGAGAAGCTTGACCGGCATTCCAGAGATATATCTGATTCAGAAACACGAGAAAAGAGAGAGGATAGATATGACAAGTATTCATCATCTAGAGATCTAGGATCAAAAAGATATGTCAGTAGCAGGGACGAAGAACGAAGTAGGAGATCTCGACATGACAATTATGATAAGCGTGGAAGATATTCATCTGATGACAGGTCTGATTCAGAAAATGAAGAGAAGAGAGATAGGCAGTACGAGAGGTACTCTTTATCCAAGGAGCATGGATCAGAAAGATATGCTACTAGGAATGACAGAGAAAGAAACGAGAGAACTCACCACCACAGTGATAGAAAGCTCGAGGTGTATTCATCTAATGGCAGGCCAAAATCTGATGTTGAAGATGACAGAACGAGGATCAATGAGAAGTCAATAGATGAGAGGCATTCACCCAAGTTAATGGAAGCTGCAAGCAAAAACATGGAAAGACCACACCAGAAGCAGCGGCGAGTTGTCACGAAGCTTTCTGAGGAGGAGAAAGCTGCTAAGTTAAAGGAGATGCAAATGGATGCTGTGTTGCATGAAGAACAGAGGTGGAGTCGGTTGAAAAAGGCTTCAGAGAATGATGCTCGAGAGGCTAGTCAGGCCACCTCTTCGCGTGGTCCTAACTTTTTAACTGCTGCTCAA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CGCTTAAGTTTTTGAATAAGAAGGGATGGCATACAGGAAGTTTAAGGAACATAGAGAATGTGTGGAAGGCAGAGCAGAAACACAATCAAGAGCAAGTGAAATTAGAGGAGTTGCGAAAGCAGATAGCAGAAGAGAGAGAGAAAGCGGAGTTTCGATTACTTCAAGAACAAGCTGGACTTGTTCCGAGACAAGAAAGATTGGATTTTTTGTATGATTCGGGATTGGCTTGTGGGAAAGGGAGTTCTGATGGGTTTAAGGCGCTTGAGCAAGTGCCGAAAGTGGAGCCGGAGGTGGCTCCGTCTTCTTCTTCGGCTAAACCGCAGTCGGTTACGCCTGGTGCGTTGTTTGTGGATAAGCCTCAATCGGCTAATGATACGTGGAGGAAACTGCATTCTGATCCTTTACTTATGATTCGGCAACGAGAGCAGGATGCGCTTGCGAGGATTAAGAATAATCCGGTTCAGATGGCGAATATAAGGAAATCTGTTGAAGAGAAGAAAAAGAAGCATAAGGAGAAGAGTGAGAAGAAAAAGGGACACAAGAAGCGTAGTCATAAACATGTGCACGATCAAAGTTCC---GAGGAAAATGATGAAAGTAAGAGAGAA---ACTGGAAAGAAGAGTCATTCCCGCAGTAGGGATACACGTGATAAGTCTTCTTCTGATGATAGTACA---GACTCCGAAACTGAACAGAGGAAAAGGAGGAGGGATGACAAGTACTGTTCATCCAAGGGTCAAGGATCCGAAAGACATGTTGATGGTAAGGAGGAAGAAAGAAGCGGGAGAAGTCACCACCACAATAGTAGTGAGAAGCTTGATCGGCATTCCGATGACAGATCTGATTCAGAAAAACGAGAAAAGAGAAGGATTAGACACGACAAGTATTCCTCTTCCAAAGATCAAGGATCAAAACACTATGTCAGTAGCAGGGACAAAGAACGAAGTAGGAGAACTCGACACGAAAATTATGATAAGCGTGGAAGGTATTCATCTGATGAGAGGTCTGATTCAGAAAATGAAGAGAAGAGAGAGAGGAGGTACGAAAGGCACTCTTCGTCCAAGGGACATGGATCAGAAAAATATCCTACTAGGATTGATGAAGAAAGAAATGATAGAAGTCACCATCACAGTGATAAAAAGCTCAAGGCATATTCATCTAGTGGAAGGTCAAACTCAGACGTTGAAGCTGACAGAACGAGAATCCATGAGAAACCAACAGATGAGAGGCATTCACCCAAGTTAATGGAAGCACCAAGCAAAAACATTGAAAGGCCATACCAAAAGCAGCGACGAGTTGTCCCAAAGCTTTCTGAGGAGGAGAAAGCTGCTAAGTTAAAGGAGATGCAAATGGATGCTGTGTTGCATGAAGAACAGAGGTGGAGTCGGCTGAAAAAGGCATCGGAGAGTGAGGATCGAGAAGCTACTCTGGCCAACTCTTTGCGTGGTCCTAACTTTTTGAATGCTGCTCAGAAGAGTGTATACGGTGCCGAAAAGGGTGGAAGTTCAACAATTGAGGAGAGTCTTCGTCGTAGAAAATATTACTCTCAAGGACGATCAGAAGCCAGTGAAGTCAATGCGTTTCGGC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37 Unigene29133_R-bungei Unigene14507_R-chinensis</w:t>
      </w:r>
    </w:p>
    <w:p>
      <w:pPr>
        <w:pStyle w:val="Normal"/>
        <w:rPr/>
      </w:pPr>
      <w:r>
        <w:rPr/>
        <w:t>ATGGATCACATCAAG---GGAGAAAAGCTTCAGTCCATGAAGAAGAACAAGAGAAACCAGTTTGTTGACAACCTCATCCTTTTCTCCTTTATAACACTATCATGTATCTTGTTTTGTTCTAGCCCTCTCTGGATGCCTCCTATATACTCTTTCATGAAAACCTTACTTTTTGTCTATCTTCCATACATAAAAACTTACATATCTAGTCCCAAATGTTTGTTTATACTCTGCAACATCATTGTTGTGATCCTCGTTGGAGAGTCCAAGCTAGTGGGTTCAAAATCATCAGCTCCAGCAACAACTGATATTTACAATGAATACATAAATAGGAGTGAAATTGTTCGAAAAGCCCGATTTCTTGAGGAGAAA------GAAAATGAAATGGAAGTTGATGTATATGAGATCGAAGAAAGTGTGCAGGGAGATGATGAAATGGTGGAAAAAACAGTTGAAGGAGAAAAGGAGTCTGATGTAGAAGAAGATAGGCTTTGTTTGCCTACTGAGGAACTGAACAAAAGGGTTGAAGATTTCATTGCCAGGGTGAACAAACAAAGGATGCTTGAAGCTAGATCACTC</w:t>
      </w:r>
    </w:p>
    <w:p>
      <w:pPr>
        <w:pStyle w:val="Normal"/>
        <w:rPr/>
      </w:pPr>
      <w:r>
        <w:rPr/>
        <w:t>ATGGATTACATCAAGGAAGGAGAGAAGCTTCAGTCTATGAAGAAGCAAAAGAGAAACCAGTTTGTTGATAACCTCATCCTTTCTTCCTTCATAGCATTATCATGTATCTTGTTTTGCTCTAGCCCTCTTTGGTTGCCTCCTATATACTCTTTCATGAAAACCCTAGTTTTTGTCTATCTCCCATCCATAAAAACTTACATCTCTAGTCCCAAATGTTTGTTTATACTCTGCAACATCATTGTTGTGATCCTCATTGGAGAGTCCAAGCTATTGAGTTCAAACTCATCAGCTCCAGCAACAACTGATATTTACAATGAGTATGTAAATAGAAGTGAAACTGTTCAAAAAGCCCGGTTTCTTAAAGAGAAGAAGATAGAAAATGAAATGAAGATTGATGCATTTGAGATGGAAGAAAATGTGCAGAATGAAGATGAAATGGAGGAAAAAACAGTTGAA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334 Unigene28390_R-bungei Unigene18601_R-chinensis</w:t>
      </w:r>
    </w:p>
    <w:p>
      <w:pPr>
        <w:pStyle w:val="Normal"/>
        <w:rPr/>
      </w:pPr>
      <w:r>
        <w:rPr/>
        <w:t>ATGGGAAATTGTTGTGGGTGCGAAGAATCATCATCGGCTATATGGGGTGGTGAAGATTGGAGCTCAGTTATATCCAAGAAGCCGGCCAAGAGAGAT------ATCTTGCACAAGAAGGGAAGAAATGAGAATCCTGATATGACGAAGTCTCCATCAGGGAACACCAGAACCACGGAATCTTCAACTTCAATTAAAATCAGGATCACAAAGAAGGAGTTAGAAGATTTACTCCAGAAAGTAGAGATACAAGGTATTTCATTCGAACAAGCCTTGACTCAATCCATGGATGTGAAAGACCAGTGTCGTAGACAACATGTGTCTTTACAACCAGCCTTGCCATGCATCAGCGAG</w:t>
      </w:r>
    </w:p>
    <w:p>
      <w:pPr>
        <w:pStyle w:val="Normal"/>
        <w:rPr/>
      </w:pPr>
      <w:r>
        <w:rPr/>
        <w:t>ATGGGAAATTGCTGTGGATGTGAACAACAATCATCCGCCATGTGGGGTGGCGAAGATTGGAGCGATCTGATATCCGACAAGCCAGCCAAGAGTAAAAGTAGTATCTTGCATCACAAGGAAAAGCATGAGAAGGTTGAGAGCAAAAAGTCTCTGTCAGGGGATATGAGAACCATGGCGCCTTCAACTACGGTTAAAATCAGGATCACAAAGAGGGAGCTCGACAATTTACTCGAGAAAGTGGAGATACAAGGTGTTTCATTCGAACAAGCCTTGAGTCAATCCATGGATGTGAGACAGCAGTGTCATAGACAGCATATCTCTTTGCAACCGGCCTTGCCATGTATCAAC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5 Unigene28302_R-bungei CL5314.Contig3_R-chinensis</w:t>
      </w:r>
    </w:p>
    <w:p>
      <w:pPr>
        <w:pStyle w:val="Normal"/>
        <w:rPr/>
      </w:pPr>
      <w:r>
        <w:rPr/>
        <w:t>---------------------------------AAACCTGGTGGCGAAATCGGTTCGTGGCAAGAGAGAATTGATTGCTATATAAGAACTCTTGCTGCTGTTATTGGAAGTGTGGAAGCAGCAAAGGAGAAAATTTATAGGGTTATATGTGAGGATCAGTTTTTTGGCTTTGGTGCTGAGATTGACGAGGTTTCCGTAAACAAGCTTAAAGGTTTGTCTGGTGTTCTGGACGTTTTTCCTGATTACTTATTTAACAAGGATCACAAAGGTGTTGATTTATCAGATGGAGAGATATTCAGAAGCACCCTTGAA</w:t>
      </w:r>
    </w:p>
    <w:p>
      <w:pPr>
        <w:pStyle w:val="Normal"/>
        <w:rPr/>
      </w:pPr>
      <w:r>
        <w:rPr/>
        <w:t>CCTGCTTGCCAGCGTTGGTTTGTAGTTGTGGAGAAACCTGGTGGTGAAATCAGTTCGTGGCAAGAGACGATTGATTCCTGTATAAAAACTCTTGCTGCTGTTATTGGAAGCGTGGAAGCAGCAAAGGAGAAAATCTACAGGGTGATATGTGAGGATGATATTTCTGGGTTTGGTGCAGAGATTGACGAGGCTTTGTCAAATAAGCTTAAAGGTTTGCCTGGTATCCTGGACGCCTTTCCTGATTACTTATTTTACAAGGATTACAAAGGTGTTGATTTTTCTGATGGAAAACCATTTAGAAACACCCT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48 Unigene27415_R-chinensis Unigene39912_R-bungei</w:t>
      </w:r>
    </w:p>
    <w:p>
      <w:pPr>
        <w:pStyle w:val="Normal"/>
        <w:rPr/>
      </w:pPr>
      <w:r>
        <w:rPr/>
        <w:t>TTGGTGGGCAAGTTCCAGAATCGAGTATCATTTGGAGTGCGAGCGGAAATCGTAGAGCTCACAAATATTCCATACGTAAAGGGTTCTCGAGCAAGGTCACTCTATAAATCCGGTTTGCGTACTCCGCTTGCCATTGCTGAGGCATCTATTCCCGAAATAGCCAAAGCACTTTTTGAA---TCATCATCATCATCATGGGCGGCTCAAGAAGGAACAGCACAGCGACGCATACAATTGGGTTTAGCTAAAAAGATAAAGAATGGCGCACGCAAAATCGTTCTTGATAAAGCAGAGGAGGCGAGATTAGTTGCATTTACAGCTTTTCAATCACTTGGTCTTGATGTTCCCCAGTTTTCTCGACCCTTGGCATCCATAGTCTCCGAGAACCCCATTTCACATGGTGCTGGAGATTCTCTAGGTAAAGATTATTTGGTAGGCGAAGAGTCCAAGAAGGATGTATCAGCTAAAGCAAATGCAGAAAGAAATGAGAATCCTAATTATTCTGTCGCACAGCTTGAAGTAGAGAACAAAAGTAATGTACAAGAATATGGTCTCAACACTT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CTTGCCATTGCTGAGGCATCTATTCCCGAAATAGCCAAAGCGCTTTTTGATTCATCATCGTCATCATCATGGGCTGCTCAAGAGGGAACTGCGCAGCGACGCATACAATTGGGTTTAGCAAAAAAGATAAAGAATGGCGCACGCAAAATCGTTCTTGATAAAGCAGAAGAGGCGAGATTAGTTGCATTTACAGCTTTTCAATCACTTGGTCTTGATGTTCCACAGTTTTCTCGACCCTTGGTATCCATAGTCTCTGAGGACCCCATTTCACCTGGTGTCGGAGCTCCTAAAGGTGAAGATTGTTTGGTAGACGCAGAACCCAAGAAGGATGTATCAGCTAAACCAAACACAGAAAGAAATGCGAATCCTAATTATCCTGCTGCACGGCTTGAAGTAGAGAACAGAAGCAATGTACAAGAAAATTGTGTTGACACT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653 Unigene659_R-bungei Unigene20364_R-chinensis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------------------------TCT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53 Unigene48395_R-chinensis Unigene19318_R-bungei</w:t>
      </w:r>
    </w:p>
    <w:p>
      <w:pPr>
        <w:pStyle w:val="Normal"/>
        <w:rPr/>
      </w:pPr>
      <w:r>
        <w:rPr/>
        <w:t>ATGGCTTCAATCTGCAGAGGTAAGGAGACCTGGCCAGAACTAGTTGGGGCGAGAGGGGACGTCGCAGAGAGAACAATTGAACGTGAAAACCCTAACGTCAATGCCATAATTAGACCTCCAGGATCTATTGGAACTACTGATTATCGGTGTGACAGGGTTTGGGTCTACGTTGATCAGAATTGGATTGTCGATCAGGTG------------</w:t>
      </w:r>
    </w:p>
    <w:p>
      <w:pPr>
        <w:pStyle w:val="Normal"/>
        <w:rPr/>
      </w:pPr>
      <w:r>
        <w:rPr/>
        <w:t>ATGGCTTCAATCTGTCATGGTAAGGATTCGTGGCCAGAACTAGTTGGGGCGACAGGGATTGTGGCAGAGAGGACAATTGAAAGTGAAAACCCTAATGTCGATGCAATCATTGTACCTCCAGGAGATGCTATAACTACAGAGTACCGGTGTGACAGGGTTGCGGTATGGGTTGATGAAAATGGGTTTGTTGTGGAGGTGCCCATAATT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33 Unigene25685_R-chinensis Unigene9491_R-bungei</w:t>
      </w:r>
    </w:p>
    <w:p>
      <w:pPr>
        <w:pStyle w:val="Normal"/>
        <w:rPr/>
      </w:pPr>
      <w:r>
        <w:rPr/>
        <w:t>------------------------------------------------AAGGAGACTCTGTACAGTAGAATTCATCCTTTGCGTGATCCAAGGGTTCTAATTACTCCGGTACTAGATCGGTGGATTCAGCAAGGAAATTCTATCAAGGATGAAGAAATCATCTCAATCATAAAGACTCTCAAATTCTCCAAAAGATTCAATCATGCTCTCCAGATTTCTCAGTGGATGGGCAACCAAAGTAACTTTCTCCTCTCAGGAAGCAACATTGCTGGTAAGCTGGACTTGATCTCAAGGGTTCATGGCGTTGAGAAAGCGGAAGAGTACTTTGATACCATTCCGAAGGAATCCAGAGTATTCCCAGTCTACCTTTCTCTGCTTAATTGCTATGTCCGTGGAAAATGCATTGAAAAAGCCGAGACCCTTATGCCACAGATGCTAGAGTCGGGGTTTACTGGGACAACACCAGTTTACAATAGTATGCTAAACCTTTATAGCCAAGTGAACGAGTATGAGAAGTTTGACAGCCTAGTCAAAGAAATGAAAAGTAGGGAAGTACGTCCAGACAAGTTTACATTTAGCCTCCAGTTACATGCCTACGCAGCCGTATCCAACTTTGATGGGATGGAGAATTATTTGCAGATGATGGAGGCAGACACCAACTTCAGTATGGATTGGAGGTGTTATGCTATTGCTGCAAATATATACATCAAATCTTACGTAATGGACAAGGCTCTGGTATTGCTGAAGAAGTCAGAAGAACTCGTCAACGGAAGAAATGCATATGAACATATTCTTACCTTGTATGCAGCCACAAGGAGTAAGGAG</w:t>
      </w:r>
    </w:p>
    <w:p>
      <w:pPr>
        <w:pStyle w:val="Normal"/>
        <w:rPr/>
      </w:pPr>
      <w:r>
        <w:rPr/>
        <w:t>GTTTCATTCTACTCAACAAAAAAATCCTCTTTACCTAAATCCTCGAAGAAGGAGAGTCTGTACAGTAGGATACATTCGTTCCATCATCCAAAGGCTGCAATTGCTCCGATAATAGATGAATGGATTGAGGAAGGCAATTCAATCAAGGATGATGAACTTATCTCAATTATAAGGAGTCTCAAATTCTCCAAAAGATTCAATCATGCTCTCCAGATTTCTCAGTGGATGAGCAACCAAAGTAATTTTCCCCACTCAGGAAGT------GCTGGTAGGCTTGACTTGATTACAAGGGTTCATGGCATTGAGAAAGCGGAAGAGTACTTTGATACCATACCAAAGGAATTCCGAACATTCCCAGTCTACCTTTCTCTGCTTCATTGCTATGCCCGTGGGAAATGCGTTGAAAAAGCCGAGACCCTTATGCAACAGATGCTGGAGTTGGGGTTTGCAGGGACAATACCAATATACAATGGTATGTTAAACCTTT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2.</w:t>
      </w:r>
      <w:r>
        <w:rPr>
          <w:b/>
        </w:rPr>
        <w:t xml:space="preserve"> </w:t>
      </w:r>
      <w:r>
        <w:rPr>
          <w:b/>
        </w:rPr>
        <w:t>BBH_ML_bun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045 CL3351.Contig3_R-tanguticus CL861.Contig1_R-bungei</w:t>
      </w:r>
    </w:p>
    <w:p>
      <w:pPr>
        <w:pStyle w:val="Normal"/>
        <w:rPr/>
      </w:pPr>
      <w:r>
        <w:rPr/>
        <w:t>---------------------GAGATTCTTCTTCGTCTTCCCGTAAAATCATTGGCAAGGTGCAAGACCTTGTCCAAAGATTGGCAGGAGTTTATCTCTCGCAATCCGTCTTTCCGTAAGCGTTTCATAGAACGAAATAGAGACTGCTCATTCATGCTAGGTCTTTACGTAACCAAACACATCACTGTAGTGGAAGAGCAA------CTTCACTTCCTTCCTACATATAATCAGGGAATATGCATGTTGAATAAAAGGAAGAGA---GATAATGATGGCAACTCTCTGCAGTTGGATGCACGCCCCGCAAAGAAAAAAAAT------------TTGAGTCCTCCTTTGTTGTTGAAGAAGTCACCCAGTTTTTTTAGTGACCCTGCAGTGCGAGTCCTGGGGTCATCTAATGGTTTTCTACTATGTTCGCTGGATAAGAAGTGTCCTTTGAATTATATAATTATTAATCCAATCAATAAGTTATGCATGCCTCTTCCAGTTGCCAACACCTCAAGTGATAATTACAGTCATGGATTCATCTGCCATTCATTGTCTCCTCTGCTTGATACTGTTGACTATTACAAAGTGGTCCGCGGAATATCTCCCCAAGATTGGCACGCAGAGAGTTTTACGACGCTCGACATCATCTGTTCAGACTCGAGTCAGTGGAGTCAATACCATGTAAGAGGCCAGTCACCTTTTTATTTGGATTCTTTAAATCCTTCGAAAATCATAATCTCCGAAGCAGGGTTAGTTTATGTGCCAGGTATCGCATTCAAAGAGGAA------TCAACAACACCTTGGTATGGTGAGAATAATAGTGTCCTCATCTTTGATCAAAATAAAGAAGAATCTGTACATGTGATAGAA---CTGCCGCCAGCAGAAAATAAAGTC---ATGCATGAATGCTTTGGTCAGTCCGAGGGAATGATTTCCTACGCTCGCAATGAAGTAGGCCAGCTCAAGGTATGGAGGTATAATGAGCAGAAG---GGTGGCGGATGGTCCTTGATACACAATGTAAGCCTGAATAATTGG---------------------------------------------------------------------------------------------</w:t>
      </w:r>
    </w:p>
    <w:p>
      <w:pPr>
        <w:pStyle w:val="Normal"/>
        <w:rPr/>
      </w:pPr>
      <w:r>
        <w:rPr/>
        <w:t>ATGAGAGACGATATTGCAGAAGAGATTCTTCTTCGCCTTCCCGTGAAATCATTGGTCAGGTGCAAGTTGTTATCCAAGGAGTGGCAGGAGTTCATCTCTCGCAATCCGGCTTTCCGTAAACGTTTCATTGAACGAAATAAAGGATGCTCATTCATGATAGGTTTCCACTTAACCAAACAAATTTATTTAATACATTTGGATTGGCTAGTTCACTTCCTTCCTACATATAATAAAGGAATAAGCTTGTTTAATAAAAGGAAGAGGGGCAACAATGGAGGCAGCTCTTTGCAGTTTGATGAGCCACTGAAGAAGAAAAGAGGACTTGAACGAAGATTAAGTCCTGTGTTGCTTTTGAAGAAATCACCCAACTTCTTTGGTGATCCTGCCGTACGCGTTTTGGGTTCATCTAATGGGTTTTTACTTTGTTCGTTGGATCCAAAGTGTCCCTTGAATTATGTTATTATTAACCCAATCAATAAGTTATGCGCGTCTCTACCGGTTGCAAATGCCTCGAGCGATTCTTACAGTCATGGATTCATCTGTTGTTCGACATCTCCTCAGCTTGATACTATTGACTACTATAAAGTGGTCCGTGGAATATCTCCCAAGAAATATCATAAAAAGAATCCTCTAATGCTTGAAATCATCTCTTCAGACTCAAGTCAGTGGAGCTCATTCAAAATGACAAGCTTGCCACCTTTTCTTTTGGATGATACAACGCCTTCGACAATCATAATTTCTGAAACAGGGGTGGTTTATGTGCCGGGTAGGGTATACAAAGAGACTCGCCGTAATGGTGAGGGTCTTCGTAATGGAGACAAAGGTGTCATCATCTTCGATGAAAGTAAAGTGGAACCTGTACTACGGGTGGAAAAATTCCCGCCAACGGAAGATTACTTGAACTGTAATGATCTCCTTGGTGAGTCTGAGAATTTGATTTTATATGCTCGGCATGAACCAGGGCGACTCAAGATATGGACGACGAATGACGACGAGGGTGGTGGAGGATGGACCTTGATACGCAATGTAAGCCTAGAAAGTTGGTTGCAAATCTACCCTGAACATTATAAATGTATCGAGGATGTGAGACTTTATATTCGAGGGTTCCACCCAACGAATAAGAATGTCATTT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5 Unigene25660_R-bungei CL166.Contig2_R-tanguticu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GGA------------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---GAGGAG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31 CL7691.Contig1_R-bungei Unigene26373_R-tanguticus</w:t>
      </w:r>
    </w:p>
    <w:p>
      <w:pPr>
        <w:pStyle w:val="Normal"/>
        <w:rPr/>
      </w:pPr>
      <w:r>
        <w:rPr/>
        <w:t>------------GATTTTAGTGAGAAAACGCTCACAAAGAAGATAATAGCATGCTTGACTGGAACAGAAAGCACGCTTGCAAATTTGGAACCTCTGAAAAATCACCTCAAACAGTTACTGAACGGAAAGAAGTTTTTACTAGTTCTAGACGATGTCTGGAATGAAAATCCTGAAATTTGGCAAAGGTTGAGGTCTTCGCTAAAC------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CCTTCATTTGAAAAAACCTTAAAAAACCTCACTTGTTTGCGGGTCTTGCAGTTCCAAGCC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TGTGTATCTGAAGATTTTAGTGTGAAAAGACTCACAAAGAAGATAATAGCATCTTTATCTGGAAAAGAATGCAAGCTTGAGGATTTGGATCCTCTGCAAAACCGCCTCAAGGAGTTACTGAATGGAAAGAAGTTTTTACTAGTTCTAGACGATGTCTGGAATGAAGATCCTGAAATTTGGGAAAGGTTGAGGTCTTCGCTAAAATGTGGGGCTAATGGAAGTTCAGTTGTTGTCACTACTCGTCTACCTACTGTCGCAAAGATCATGGGTACACACTCTGCGTACGACTTAACAACTCTATCTGATGAAGACTGTTGGGCATTGTTCAGAGGGCGCGCTTTTGGAATGGAGGATGAAGCTAATGAAAATCTTGAAGCAATCGGCAAGGAAATTGTTGGAAAATGTGGAGGTATACCTCTTGTAGCAAAAGCACTAGGCGGCTCGTTGCGGTTTGAACGTGATCCAAGTATGTGGAAGTCTGTTAGGGATAATGAGATTTGGAAGTTAGAACGAGAAAAGGGTGCCATTTTACCATGTCTGAGATTGAGCTATAACCACTTACCGACATATTTGAGAGAATGTTTTGTGTATTGTTGTGTATTCCCAAAAGATCATGAAATAGAAGTTGAAGAATTGATTCAATTGTGGATGGCAAACGGGTTTCTTCAATCAGATGGAAGAGTGGAGCTGGAGGAAGTTGGTAACCGTATATTCAACCAGCTAGTATTGCGATCCTTCCTCCAAGATGTTAATGAAGATCGACGCGGGAAACAGGTATGTAAAATGCACGACCTTATGCATGACCTCGCATGCTCTGTTGTACGAAAAGAATGTTATGCTTTGGAGGAGGGTGACAAGTTAGATACACCTCTTAAAAGCGTTCGCCATTTATGGAGTCATTCAGGGAAATCT------GTTGAAACTCTATTTAAATCACCCATGCCCTTACGTACATGTCTCTTTCCTATTTGGGAGACTATGTATGGC---CCTTTGGTTGAAACAATATTTAAATACCTTACTTGTTTGCGAGCCTTGCATCTCAGAGGATCCCCAAGCCTACCACCGTCAATAGGGAAGATGATACATTTAAGGTATCTCAACCTCTCATCGTCCCATTTTGAACATTTACCCAAATCCATTTGTAGCCTAAAAAACTTGCAAGCCTTAGATCTGCATAGTTGT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98 Unigene31235_R-tanguticus Unigene659_R-bungei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------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------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TCT------------------------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------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73 Unigene17884_R-bungei Unigene27426_R-tanguticus</w:t>
      </w:r>
    </w:p>
    <w:p>
      <w:pPr>
        <w:pStyle w:val="Normal"/>
        <w:rPr/>
      </w:pPr>
      <w:r>
        <w:rPr/>
        <w:t>GTTGTTGCTGCGAATGTTCTTTCTAGTATGTGCATCATAGCAGAGGATACAGAACCATATCTTTTTAGCAATGTATCCCTCGTTTCAGATGATATACAGATTACAGATTTGAGATATTCAATCAATGCAATTTTGTCTGAGGAAGTACCTAAAAATGAAGCTTTGTTGGTTGCTATTTTGAAACTTCTCACCTCTGCAGCACTCCACCAGCCTGCTTTTCTTATATCTTTGATTGAGCTGGAGGAGCATATGGATTCTAAACACCAATCAGTGCAAACTTCGGTGCAACCACTGAAGCCTACGGGAAAAAATATCTTAGAGGCATTACTGCAATTTGTCAGAAGATCAGGGGATCTTATTGAGAGCGGTCCAAATATACTTCTGAATGTGCTTATGTTTTTAAAAGCTTTGTGGCAAGGAAGTATGCAGTATATTCAGATGTTGAAGTGGTTCAGAGCTTCTGAGGTTTTCTGGATGCAATTGTCCACCATTCTAGATGTTGTGATGACTGAGGATCCTCCTGCTTTGCTGGGAGATGGCACACTTAGCCTCGCCTGCAAGTACCAGTGTTGTTCAGTGATACTAGAAATTTTGGCATATGACTTGTTTCTGGAGAAAAAATTAGTAAACGCCGAGTCTCCAATAAAACCGACTTCTGAAAAATCTCAAGCTAGTAGTCCAGCTTCTGTGCAGAATATATTGTTGAAATGGTGTAAATTTCCAGCCTTAAAAAGTCTGATAAATTTATATGCATCTTGTGAATATGACTGCGAACTACTTCTCCGTGCAAAGGTCGCTTTAAGCACGTTTCTTGTGCATGTGATGGGGAAATTAACTGCTGATGATGCTGGGAGTTTGTCTTTGTCATTTTGTCGGAAGATTCAAGACATTTTAAAGAAGTTAATCACTCAACCTGCATTTTCCGATCTTCTAGCTCAATATACCCAGCAGGGATACAGTGGCGGCAAGGAACTGAAAACTCTAGTACTTAATGATCTTTACTACCATATGGAAGGCGAGCTAGAAGGTCGTAAAATTAACTCTACACCATTCAAAGAGCTCGCTCAGTTTATGTTACAGTTAAGGTTTTTGCACACTGAGCTGAAATACAGAAGAGACTGTCCTGAACACGCCAGTGATGTGTATGTATTTGATCTTGTACGCTTGCAAAAAGATTTGGGATACGAGTATTGGGAGTACTCAAACTGGAAGGCATCTAAAGTAATTGCTGAAAAGATGATGTTTTACATGCGAGATGCAAACATGATGTCTTATCTTGCAAGTTCCAAGCTTTGCGCGTTGGACGCTCTGACAACCATATTATCTGTTAATGGAGAAGAGTTAACTGGAACAAAGAACATTTCAGATGGTAAAGTGATTGAGTCGTGCATTGAACTAGTCTGTGAAAAATTGGAGACAATTGTGGAATCATTAATTGCACCTATCATTCCTTGTGTTGAAGTTATTGATCATGTGGAAGCGCAAACAAGATTGCTTCTCTGTCTGGTCAGATTACTAGTAGCTAACGGGGACAAGGCAAATGTTTGTAGTCGTGTCTTGAACACTGCAGGTAGCAGTCTCAGAGTGATT---AGCAGCAGCAGCATCGTGATGACATCTAGGAGGGTTGAGGGAGTCATGAAACTCTTACTTGCAGTGCTTCTGGTATCAGTTGAAAATAGTATCCTACATGAAAAACAAGGTGAAAGTGTGATGAGGGTGTTGCCAGTTTTGTGCAGCTGTGCCCAGGTTGGAGAGCAGTGCTTTACTATCTCGGTGGCCACAATGAACTTGATACTGAATGGTTTCTTGACGTGCGATACGTGGATACCCATCATACAAAGGCATCTAAAACTGGATGTTATAATTCTCAAGCTCCGAGAGAGAGGAGCGTCTTATACGTGTGTTTCGGTGGTAATGAAATTTCTCTTGAGCCTTGCACGAGCAAGAGGAGGTGCAGAGATGCTTGAGAAAGCAAATTTGTTCCCATCACTTAAAGTGTTAAATAGCTTGTTGTTGGACGAAAAGCCTTTGTTTGACCAAGACGAGAAGCGCCAGAGAGTTTGGGGACTTGGCATGACTGTTGTGACGGCAATGATAGAGTCTCTGGGGGTTTTTTCAGATTTTGTAGACAGCAGTGTGATACCATATTATTTTGGTGAGAAGGCGTTTATACTGTTTCATAATCTTGATTTGGTAAAGAGCAAAACGTCCCTGACGTCTCTGAGGGAAGTAGAGAATACTCTGATGCTGATATGTGCAGTGGCAAAAAGGAAGTGCAAGTGGAATGTGCAACTGAGGGAGACGTGTATCCATATATTGGCACTAATAGGCAACAGTCATCAACAGCAGATTGTATGTCCTCCGATCTTGAAAGAGGAGCTTGAATTGAACGCAAGAGCTTCTTCATTTGTGAATTGCAGCAGCAAGCGTTGTTGTCTTGGCGGCACGTGTTTTTCAGATGCAGTGGCAGTAGAGATATACAGGATTGCTCATCTTATACTGAAGTACCTGTGTATGGAAGCAATGGAAGCGACAAACAGAGCAGTAGAAATGGGATTCATTAATCTAGCACAGTTTCCACAACTTCCAGTGCCTGAGATTCTGCATGGCTTGCAGGACCAAGCTATGCAAATTGTATGTTCCTTGTCAAAGGAGACGCAGCAGGGTGAAATT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GTACGCAGTATATTCAGATAGTGGAGTGGTTCAGAACTTCTGAAGTTTTCTGGAAACAAATGTCCACCATTCTAGATGTTGTGATTACTGAGGATCCTCCTACTTTGCCTGGAGACGGCGCACTTAGCCTCGCCTGCAAGTACCAGTGTTGTTCACTTGTGCTAGAGATGTTGGCATATGACTTGTTTCTAGAAAAAAAATTAGTAAACGCGGAGTCTCCCATAAAACAGAATTCTGAAAAATCTCGAGCATCTAGTCCAGCTGTTGTGCAGAATATATTGTTGAAATGGTGTAAATCTCCAGCCTTAAAAAGTCTGATAAATTTATATGCATCTTGTGAATACGACTGCGAACTACTTCTCCGTGCAAAGGTCGCTTCAAACATGTTTCTTGTGCATGTGATGGGGAAATTAACTGCTGATGACACTGGGAGTTTGTCTTTGTCATTTTGTCGGAATATTCAGGACATTTCAAAGAAGTTAATTACTCAACCTGCATTTTCCGATCTTCTAGCTCAATATACCCAGCGGGGATACAGTGGCGGCAAGGAACTGAAAACCCTAGTACTTAATGATCTCTACTACCATATGCAAGGCGAGCTAGAAGGTCGTAAAATTAACTCTACACCATTCAAAGAGCTCACTCAGTTTATGTTACAGTTAAGGTTTTTGCACACTGAGCTGAAGTACAGAAGAGACTTTCCTGAACACGCCAGTGATGTATATATATTTGATCTTGTACGCTTGCAAAAAGATTTGGGATACGAGTATTGGGAGCACTCAAACTGGAAGGAATGTACAGTAATTGTTGAAAAGATGATGTCGTACATGCGAGGTGCAAATATGATGTCCTTTCTTGCAAGTTGCAAGCTTTGCGCTTTGGACGCGCTGACAACCATATTATCTGTCCATGGAGAAAATTTAACTGGAACAAAGAACACTTCAGATGGTAAAGTGATTGAGTCGTGCATCGAACTAGTCTGTGAAAAGTTGGAGATAAGTGTGGAGTCATTAATTGCATCTATTGTTCCTTGTGTTGAAGTTATTGATCATGTGGAAGCGCAAACAAGATTGCTTCTCCGTCTGGTCAGATTACTAGTATCTGATAAGGACGAGGCAAATGTTTGTAGTCGTGTCTTAAACACTGTAGGTAGCAGTCTCAGAGTGATTAGCAGCAGCAGCAGCATCGTCATAGCATCTGGGAGGGTTGAGGGAGTCGTGAAACTCTTACTTGCAGTGCTTCTCGTATCAGTTGAAAATAGTATTCTACATGAAAAACAAGGTGAAAGTGTGATGAGGGTGTTGCCTGTTCTGTGCAGCTGTGTCCAGGTTGGAGAGGATTGCTTTAATATTTCGCTGGCCACAATGGACTTGATACTGAATGGTTTCATGACGTGCGATACGTGGTTACCCATCATACAACGGCATCTAAAACTGGATGTTATAATTCACAAGCTCCGAGAGAGAGGAGCTTCTTATACGTGTGTTTCAGTAGTAATGAAATTTCTCTTGAGCCTTGCACGAGCAAGAGGAGGTGCAGAGATGCTCGAGAAAGCCAATTTTTTCCCATCACTTAAAGTGTTGAATAGCTTGTTGTTGGACGAAAAGCCTTTGTTTGACCAAGATGAGAAGCGCCAGAGAGTTTGGGGACTTGGCATGACTGTCGTGACGGCAATGATAGAGTCTCTTGGGCCGTTTTCAGATTTTGTGGACAGCAGTGTGATACCATATTATTTTGGTGAGAAGGCGTTTATACTGTTTCATAATCTTGATTTGGTAAAGTGCAAAACGTCCCTGACGTCTCTGAGGGAAGTAGAGAATACTCTGATGCTGATATGTGCGGTGGCAAAAAGGAAGCGCAAGTTGAATGTGCAACTGAGGGGGACGTGCATCCATATTTTGGCACTAATAAGTAACTGTCATCAACAGCAGATTGTATGTCCTCCGATATTGAAAGAGGAGCTTGAATTGAACGCAAGAGCTTCTTCATTTGTGAATTGCAGCAGCAAGCGTTGTTGTCTTGGCGGCACGAGTTTTTCAGATGCAGTGGCAGTAGAGATGTACAGGATTGCTCATCTTATACTGAAGTATCTGTGTATGGAAGCAAAGGAGGCGGCAAACAGAGCAGAGGAAATGGGATTCATTAATCTAGCACAATTTCCACAACTTCCAGTGCCTGAGATTCTGCATGGCTTGCAGGATCAAGCTATGCAAATTGTATGTTCCATGTCAAAAGAGACGCAGCAGGGTGAAATTAGAGACGTATGCATATTGTTGCTACAAATGTTGGACAAGAGTTTGTATTTGGAATTCTGTGTGGCACAGACTTGTGGAATTAGGCCGGTGCTGGGACGCATTGAGGATTTCACCAAGGAATTCAAAATGTTGATGCGAGTGGCAGAAGAGCATGCGTACTTGAAAGGCTGGATGAAGTCGTCAAGGCAAATAATATCGTATCTACACCCTGCCTTGTTGGAGACACAG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33 Unigene29333_R-tanguticus 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AGCAGAAACCACAGGGTCTTCATGGAGTTCCCACACACCTGATCCTACTCATGTTAAAAACCCTAACATGATGAATAAAACTTCAGGTAATGCTGTCGAAGGTAGAGATTCAGCACATCAAGGTTCCCAGAATACCGACCAATATTATCCTAACAGACAGAACTGGAACATGGAATTTAAGGATGCAACATCTGCTGCACAGGCAGCTGCTGAATCTGCTGAAAGAGCAAGCTTTGCAGCTAGGGCTGCAGCTGAACTT------------------------------TCCAGAGAATCACATGATCAAATGATGCAGGATCAACAGAGATACAGAAATGAAAGAGAGAACGCA---GGAGTGTCTGGCAGCTCACTGGAAAAGGAAGATGGTAGAAGA---------------------------------------------------------------------------------------------------------------------------------------------------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------------TCA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---GACAATGATGATACCAAAGGGATCAAACGCCAA------------------------------------------------------------------------------------------------AGCAGTGGGAGCAGGGTTCATAAAGCTACGAGCTCAAGGACTTCTAGAACAACTTTTGCGCCTGAGAATGTTGATACT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238 Unigene28161_R-tanguticus Unigene7041_R-bungei</w:t>
      </w:r>
    </w:p>
    <w:p>
      <w:pPr>
        <w:pStyle w:val="Normal"/>
        <w:rPr/>
      </w:pPr>
      <w:r>
        <w:rPr/>
        <w:t>GATTGCAGCGCTGGTAGTATCGTTTGGGTTCGCCGCAGAAACGGATCGTGGTGGCCTGGTAAAATAGTCGGCAACCAAGAGCTCTCAGCTTTACATCTCATGTCTCCCAGATCTGGTACTCCGGTCAAGCTTCTTGGCAGAGAAGATGCCAGCGTGGACTGGTACAATCTAGAGAAATCCAAGCGCGTAAAGCCATTTAGGTGCGGCGAGTTTGATGATTGCATTGACAAGGCAGAGCAATCATTGGGAATTCCCATAAAGAAAAGAGAAAAATATGCACGCCGAGAAGATGCTATTCTACACGCCCTTGAGCTTGAAAGGGAGAACGTGGAGAAGAAAGAGGAGAAACAAATGAATGCAAACTCTGCAAGCAGTAAAAAGCTTTCTGTTCTTAAGGAGTTGAGTGTTTCTTCAAAGCACGCAGGGAAAGGTAACTACAAAATTATAAATTCGAAGTCGCATCTGGATTCTTCTATAAAGGAGGAAGTTATCATTCCTGTATATCCTCAAAGGGCTAAACCTGGTAAGCAGTCAAGTGGGAAAGAAGATAAACTTCGGATTAGAGGTTTGCAGGACTTTGATCCCAACAGAAAGCCACCTGTTATTCCAGTGTATAATCATGTTCCAAGTGGGATTCAAAGCTTGGAACGTACAGGTGCATTTAGTAGCAGTAAAAGCCAGGTCACATTCAAGAGGAAAAGAAGTCATGGTGGCTTAGTTGAGGAATCTCTCAGCAAAAGACGTGATAGACGCCGGCCTCTTGTCCAAGTATTACAAACTAGTGCGATACTGGAAGCTGCCCAAAATTTGCAGTTTGTTGAAGACGTGCAAGGAGAAAAGGAGCAGGTAGGATTCATTTGTCGTGCAAAACGGAGCCGATGTGTCTATCTTCCAGCCGAGGCAAATGAGGGGTTGGATCATACAGCAGAACCGCAGAGATCCCCACCCCAGTTCGGGATGGATAACTGCAATATCATCAACCAAGGCTCTTTAACTGAGGAAAATACTACATCTGGATCGACGAGGGACAATGCAGAGTCTGATTCTTCTAGCAGCGACGAAGAGACGGATGATGACCCTGCTTTTCTCTCAGATTGCATTGAAGCACAACCCATGATAGTAGGAACAAGCAATGGTCCCATTATAGGGGGAATAGAAAGCTCGTCAAGTGAAGAAGAGGGCTATCTGTCTCGCTATCATTCTAATAACCAAGCTGCTGATATGGAAGTGTCTAAATGGAAATTGAAGGGGAAACGGAATATTCGCAATAACAGTTACTTGGAAGGAAAGGGGAACTGGTCAAACCAGCTGACGAACCTGAGACCTAGTGTTAGTAGGTTTTATGGTAGTGATTATTTAAGCTATGGTTATGATGAGGATGAAGAAGAGATTGAGAAGAACCCCCCAATGCATAACAACAGTAAGAGAATGACAGACGGGTTTGGATATCTAGATATTATTGATTCA---GAAGAAGAAGATGATCCGCTTTGGGAGGCTGATATAGGTGAGTGCTATGATCCGATATACAGCGGGAAAGGGAAGAAGAATTCTTGCGATTTGGTAGATGTGGAGGTGAAGGTTCAAGCCAGTAGTTATCAAGGAGAGCATGTCCCTTTAGTTTCCTTGATGAGTAGGTTGAATGGGAAAGCAATAATAGGGCATCCCATCCAGATTGAAGTTTTACAAGAAGAGGAAGAAGTTTTTCTATCTGATTTTAGGGAAGAAGCAACTGCCAACGATACGATAGTAGCAGCAGCACCCATGTGGCAGACTGCCAGAAGAACAGCAATGCACAGGATCCCTCGTCCTCATCCTTGTATAACTTTGACTCCAGATGACAACCCCCCTTTACAATTATATCAACGCCCCGTAGAAAGGAAAATCCAGAGAAGACCAAGGAAGAAAGTGAGCAGCAGCGGATTGTCTAGCCAGAAAACAAGAACATTATCGTCTATTGCTATTGAGCAGAGACTATATGGAAAGGTGAGTAGTCCTGGGGCGTTGATAAAACCAGAGAATACTGCTGTCACTTGCATTCCTGTGAAGCTAGTGTTCAGTAGGTTACTTGCAGCAGTGGGTAAGCCGCCATCTAGACCCACCCCAAATCATCCTAGTG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GTTCTGAAGGAGTTGAGTGTTTCTTCAAAGCATGAAGGGAAAGGTAATTACAAAGTTATAAATTCGAAATCACATCTGGATTCTTCTATCAAGGAGGAAGTTATCATTCCTGTATATGCTCAAAGGACTAAACCTGGTAAGCAGTCGAGCGGGAAAGAAGATAAACTTTGGATGAGAGGTTTGCAGGACTTTGATCCCAACAGAAAGCCACCTGTTATTCAAGTGGATAATCATGTCCCGAGGGGGGGTCAAAGATTGGAAGGTACAGGTGCATTTAGTAGCAGTAAAAGCCTGTTCACATTGAAAAGGAAAAGAAGTCACAGCGGCTTAGTTGAGGAATCTCTCAGCAAAAGACGTGATAGACGCCGGCCTCTTGTCCAAGTTTTACAAACTAGTGCAATGCAGGAAGCTGCCCATAATTTGCAGTTTGTTGAAGACGTGCAAGGAGAAAAGGAGCAGGCAGGATTCATTTGTCGTGCAAAACGGAGCCGATGTGTCTATCTTCCGGCTGAGGCAAATGAGGGGTCAGATCATACAGCAGAACTGCAA---TCCCCACCCCGGTTTGGGATCGATAACTGCATAATGATCAACCAAGGCTCTTTAACTGGGGAGAATACTACATCTGGATCGACGAGGGACAATGCAGAGTCTGATTCTTCTAGCAGCGATGAAGAGACGGATGATGACTGTGCTTTCCTCTCAGATTGCATTGAGGCACAGCCCATGATAGTAGGACCAAGCAATGGTCACATTGTAGGGAGAATAGAAAGCTTGTCAAGTGAAGAAGAGGGCTATCTTCCTCGCCATTATTCTAACAACCAAGCTGTTGATATGGAAGTGTCTAAATGGAAATTGAAGGGGAAACGGAATGTTCGCAACAACAGTTACTTGGAAGGAAAGTGGAACTGGTCAAACCAACTGACGAACCTGAGACCTAGTACTAGTAGGTTGCATGGTACTGATTATTTAGGCTATGGATATGATGAGGATGAAGAAGAGATTGAGAAGAACCCCCTAATGCATAGCAACAGTAAGAGAATGACAGACAGATTTGGATATCCAGATATTATTGATTCGGAAGAAGAAGAAGATGATCCGCTTTGGGAGGCTGATGTAGGTGAGTGCTATGATCCGATATACAGCTGGAAAGGGAAGAAGAATTCTTGTTGCTTGGTAGATGTGGAGGTGAAGGTTCAAGCCAGTAGTTATCAAGGAGAGCATGTCCCTTTAGTTTCATTGATGAGTAGGTTGAATGGGAAAGCAATAATAGGGCATCCCATCCAGATTGAAGTTTTGCAA---GAGGAAGAAGTTTTTCTATCCTATTATAGGGAAGAAGCAACTGCCAACGATGCGATAGTAGAAGCAGCACCCATGTGGAGGACTGCCAGAAGAACAGCAATGCTCAGGATCCCTCGTCCTCATTCTTGTACAACTTTGACTCCAGACAACAAACCCCCTTTACAATTATATCGACACCCCGTGGAAAGAAAAATCCAGAGAAGACCAACCAAGAAAGTGAGCAGCGGCGGATTGTCTAACCAGAAAACAAGGAAATTATCATCTATTGCTATTGAGCAGAGACTGTACCGAAAGGTGAGTAATCCTGGAGCATTGAAAAAACCAGAGAATACTGCTGACACTTGCATCCCTGTGAAGCTAGTGTTCAGTAGGTTACTTGCAGCAGTGGGTAAGACGCCCTCTAGACCCACTCCAAATCATCTTAGT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0 CL4274.Contig1_R-tanguticus Unigene257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AAGTTAAGCTACGACTTCTTGCATGATGATAAAGCTGCTCAAATGTGCTTCCTATTCTGTTCTCTGTTTCCGGAAGACTATCTGATCAAAACTGATGTATTACTTAGTTACATGCTTGGAGAAGAGTTGTTGGAAAAGGGGGATAACATGGAAGAAGCTAGAAACGGGTTACACACCGTAGTCGACAAGCTGAGGTCGTCCGGAATATTGTTAGAAAGCGAGAAAGGTGATATAATGATGCATGACATTATTCGTGATGCGGCTATATGTATTGCATCTAATTCTGAGGAAGGTGAGGGATTCATTGTGAGATCGGGGTTAGGATTGAAAGAGTGGCCACCTATAGATAGAGAGATGGAAAAGTGCAGGCGATTATCTTTAATGTGCAACGACCTCAGTTTTTGTCCCCTAAACCAAATCACTGCTTCACTCCTCTTAACCCTTTCTATGTTTCAAAACCCAAATTTAGAGGAAATTCCTAGTGATTTTTTCAAGGAAATGAAACACCTCAAGACTCTAGATCTTAGTGAGACTGCTATTAGATCACTCCCTCCATCTTTTCAATGCCTTGAGAGTCTCCACACACTTTATA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TTGAAGCCTTTGCATCAAGGAGAGATACTACAAAAAGGGTCATGGATGCATTAAAAAATGACCATCTCAATATGATTGGGGTTTTTGGGAAGCCAGGTGTGGGCAAGACCTTTTTAACAGAAAATATTATGAAACAAGTGAGAGATGAGGAATTATTTGATCGAGTTGTGATGGTCATTGTTTCTCGAAATCCCAACATCAGAAGGATTCAGGAAGATATAGCAAAACAATTGGATCTGGATCTTAACATCGGAAGGTTTCAGGAAGATATGGCAAGACATTCGGATCTGCATCCTAAAATCAGAAGGATTCAGGAAGATATGTCTCCTAGAAGATATGCTGCAGAATTGTCACATCACTTAAGTGGGGATAGAAATGTACTTATTGTGTTGGATGACATTTGGGAAAGATTGGACCTCCATGAAGTGGGAATACCATATAATAGCAAAGTTTTGTTCACGACACGAAGTCAAGATGTATGTGATGAAATGAAAACAGAGGAAACGATTGAAGTTGGAGTCTTATCAGAAAATGATTCTTGGGAACTTTTTCAACAAAAAGCAGGTGATGTAGTGGATTCTCCTTCTTACCGAGAAGTAGGTCACGATGTCCTAAACGAATGCAAGGGTTTGCCTTTTTCTATAGTTACACTGGGATTGGCATTGAGAAGCAAAGAGGTGAAAGTGTGGCATGATGCTTACACACAATTGAAGACATCAATATACAGCAATGGTACCGATCCTGCCACCGCTGTAGTTAAGTTAAGCTACGGATTCTTGCATGGTGATAAAGCTGCTCGGATGTGCCTCTTATATTGTTTGCTATTTCCGCAAGGCTTTCGGATCAAAATTAATGTATTACTTACTTACTTGCTCGGAGAAAAGCTACTGGAAGATGCTGAAACCATTGGTAAAGCGAGACAGAGGTTGCACGACATAGTCGACAAGCTGACATCGTCCGGAATATTGTTGAAAAGCAAGGAAGGCGACATAATGATGCATGATATTATTCGCGACACGGCCATATGTATTGCATCTGATCCTAAGGAAGGTGAGGGGTTCATTGTGAAATCTGGGTTAGGACTAGAGGAGTGGCTACCCATAGATCAAGAGATAGAAAACTGCAAACGATTATCATTAATGAGCAACGACCTCAAGTTTATGCCC------AATTTCACTGCATCAAGTCTCTTAATCCTTTCACTGTCTCAAAACAAAAATTTACAAAGAATCCCTGATGACTTTTTCGAGGAGATGAAACAGCTCAGAACTTTAGATCTTAGTAGTACTGGCATTATGTCATTGCCGCAGTCTATCCAGTGCCTTCAGAGTCTCCATACACTTCTTATGGATGAGTGTTTTGATTTAACTGACATTACTCTGGTTGGAGAGTTGCAAAGGCTTGAAATACTCAGCTTTCGTGATTCCAAGGAGGTCCTAATACCAGAAAGCATGCAGAAGCTGGCGAATTTAGCAATACTAAATGCGTCTAACACCAAGAATCTTTTTCCGCCACGAGTAATCTCAAGCCTGTATCGATTAGAGGAATTGTATTTGGGAACTGGTATTGTCAATGATTTTTCAGAGGTTGAATTCTTGGATCGGTTGACTTGCCTGGAAATTCAGTTACCAGTTGAATGTTTGTCGAAAGATTCTCCTAGGCACTTGACGAACTTGTCCAGCTTTTCTATTTCGGTCGGCAAACAAGAGTGGTTCTTTCCTACAGGGCATCAATTGGAGGCAAGAGAAATGTATCTCGATTTGAGTTTATCAACTCAAAATCCCTCAATTCGAATTCCCAATTGGGTTGGGACGTTGTTAGAGAAAACTGAGCATTTGGAAGTAGCCGGAATTCATCATCTTACAACTGTTGCCGAACTGAATGAAAATTGGATGTACCACAGCAGCTTGAGGTTCCTTCGCGTTTCTCAATGTAAACAGCTGAGGCATCTCCTGAGTACAAAAAAAGGTCTATTCAGTACTCTGTGGCATTTCATTAATACAACGGTAAGAAAACTTACTTCTGCAACGACAACGGTAAGAAAACGTCTATTCAGTGACCTTGAAGAATTACATCTCTCAGGCGTGCTGCACTTTATCTCAATATGTGAT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61 CL6998.Contig1_R-tanguticus CL8147.Contig5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AGTGATGATCTTCAAGGTGATGAAATGGTCAACTTGGGAGCAGATTCTGTAGAGAGGGATGACTCTGCAGATGATTCGTCAGATACAGATATGGAGGATAACCACTCAACACAGGAAGACCATTTTGTTGTAGCTCCAATAGGTAAGGAACACTCTGGTGGAGAGAAGGACATGGTTCATGAAGATGAAACCGAAGATGAAGAGGAAGATGCTCGCCAGTTAGCCCTAGTGAAGGACTGGGTCAATTCTCATCATAACAATTCAATTGGGCTTATTGATGTTCTTTCAAATTTTCCTGACATTTCCATGGCACTGACTGAAGGAATCATGGCCAGACTGGTTGATGACGGAGTAATATCAAGAGCTGGTGGGGACACTTACACCATCAGAAAGAAACAGGATGTTGAGTCACACTTGAGGGATGTGAAGGAAGAGAGGAATGCCCAAGAGAGA---CATGATGACAACATCATAAAGAAGACAGACGAAGATTACATGTATATGAAGGCTTTGTATCATGCTCTTCCAATGGATTATGTGACTGTACCAAAGCTTCATGCGAAACTCAATGGAGAAGCAAAACAGGCAACAATACGAAAATTGGTTGATCAGATGGCCCTGGATGGATATCTCGAGGACAAGAATAACCGCAGACTAGGCAAGCGCGTTGTTCACTCAGATTTGACTGCCAAAAAGCTAGCTGAGGTTCAGAAAGCTTTAGGAAACAACTCTTCGGAAATGGAAATTCAGGAACCACAGAATAGACCTAGTGGTTTAGACCACCTCAAAGAG---------GGGAGCAATGGTAGAGATACATCAACCTGTGGTGGTCTTCACTCAATTGGTTCTGATCTTACACGCACACAAGGAAGATCCCGCATCCAGCAAAATGACTCACTCAGAAGCGAGCAGACTACAGGAATAAAGCAAGAGCAGGGAAACACACCCAATAGCAAACGCGAGCCTGCTCCTTCACGAGAGAGCACTGTACCTGGAATTGAAAGAACTTACTCAGGCGATGGCGGCAATTCTAGGTGTTCCACTCAAGATAAGCGAGCTAGGAGAGCAAGCATGGTCAAGGAACCTATTCTTCAAAACTTGAAGCGCCAGAAGTCTCAAGCT</w:t>
      </w:r>
    </w:p>
    <w:p>
      <w:pPr>
        <w:pStyle w:val="Normal"/>
        <w:rPr/>
      </w:pPr>
      <w:r>
        <w:rPr/>
        <w:t>CTTATGTTTCAGGTTGTCGCACAGAAATTGAAGGAAGCTGAGATTACCGAACAGGATTCGCTGCTTCTGACACGGAATCTGCTTCGAATAGCAATTTTTAACATTAGCTATATCAGAGGGCTATTTCCAGAAAAATACTTCAATGACAAGGCAGTTCCTGCTCTAGACATGAAGATTAAGAAACTTATGCCAATCGATGCTGAGTCAAGAAGATTGATTGACTGGATGGAGAAAGGTGTTTATGATGCCTTGCAAAAGAAGTACCTGAAGACACTTTTATTCTGCATTTGTGAAACCATTGACGGACCAATGATTGAGGAATATTCATTTTCTTTTAGCTATTCCAATTCGGATAGCCAAGAGGTTGCAATGAACAAAAACTGCAGTGGAAACAAAAAGGGAACAACATTCAAGTCTAATGGTGCAACTGATGCTACCCCAAATCAGATGAGGAGTTCTGCTTGTAAAATGGTTCGAACACTGATCCAGCTGATGAGAACTCTTGATAGAATGCCAGAAGAGCGCACTGTTTTGATGAAGCTCCAGTACTACGATGATGTTACGCCAACCGACTATGAACCACCATACTTCAGAAGCTGTTCTGAACAAGAAGCTATTAATCAGTGGACTAAAAATCCCCTTAAAATGGATGTTGGGAATGTAAACAGCAAGCACTTGATTTTGGCTCTGAAGGTCAAGAGCATCTTAGACCCCTGTGGCGATGAGAGTGATGATCTTCATGGTGATGACATGGTTAACTTGAGAGAAGATTATGTAGAGAGGGATGACTCTTCAGATGATTCTTCAGATACAGATATGGAGGTTAACCACTCATCACAGGAAGACCATTTTGTTGTAGCTCCAGTAGGCAAGGAACACTCTAGTGGAGAAAAGGACATGGTTCATGAAGATGAGACTGAAGATGAAGAGGAAGATGCACGCCAGTTAGCGCTAGTGAAGGACTGGATCCATTCTCATCATAATGATTCTTTTGAGCTTACTGACATTCTTTTAAACTTCCCTGACATTTCCATGATATTGATTGAAGAAATCATGGCCAAACTGGTCGATGAAGGGGTAATATCAAGACCTGGTGGGGACACTTACACCATTAGAAAAATACAGGATGTTGAGTCACACTTGAGGGATGTGAAGGAAGAAACGGATGCCCAAGAAGAAGCACATGAGTTCAAAACTGAGAAGAGGACAGATGAAGATTACATGTATATGAAGGCTTTGTATCATGCCCTTCCGATGGATTATGTGACTGTTCCAAAGCTTCATGCGAAACTCGATGGAGAAGCAAAACAGGCAACAGTACGAAAACTTATTGATCAGATGGCCCGGGATGGATATCTTGAGGAAAAGTATACCCGCCGATTAGGCAAGCGCGTTGTTCACTCGGATTTGACTGCCAAAAAGCTAGTCGAGGTTCGGGTTGCTTTGGAAAACAACTGTTCGGACATGGAAATTGAGGAACCACAGAATAGACCTAGTGGTTTAGACCACCTCAAAAAGAGTATTACAGGGAGCAATAATAGAGATACATCAACCTGTGGTGGTCTTCACTCTATTGGTCCGGATCTTACACGCACACAAGAAAGATCGCGCATCCAGAAAAATGGCTCACTCAGAAGCGAACAGACTATAGGAATGCAGCAAGAGCAGGGAAACACGCCTAACAGCAAACGCGAGCCTGCTCCTTCACGAGAGAGCATTGTACCTGGAAATATAAGAACCTACTCA---GATGGCAGCAATACTAGGTGTTCCACTCAAGATAAGAGAGCCAGGAAAGCAAGCACGGTCAAGGAACCTATTCTCCAAAACACGAAACGCCAGAAGTCTCAA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61 CL6941.Contig2_R-bungei CL5143.Contig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AGATGATGCACAGAGGTCCAAAGCCAATAAAGGTTGTGGATTCTTTTGTAACTCAGGCGATATCTCCAGGACCAGAGGTATCTCAAAACTTAAGCAATAATGACCGGGAGGATATATCAACACAATATTTAGAGTTTTTGGATCATTCTGGTAGTATCGATGATTTCATGAAAGCTTGGAATCGCCATAGAAGGTTGTTTCCCCATTTGGTGAGGCCTACTTCATTTGATTACAGAACTGTACAGGATGTCATCAGCCTATTGCCTCGTGCATCGGATAATGAAAAGGTCCAGGAGTCACTCCAGGCATTACCGTTAGACCAGAAATCATCACTGCCTGAAGATCCAGACAAAGAACTTGATCAT------ACTACCCACACCCAGATTGTAGATACTGATAATACAAATGAAAGACTGCAAGTGGTATCATCTCCCATGGTTGTGGAACAATCCAGGCAG------------------GTAGAGGCCAATGAAATGGTGGATGAAATTTCTCTGGTTACTCCACAAGAATATACGGAAGGGGCTAGCAAAGTTCACAGAAAATCGGATCCAAATTGCAATGATGATTCCAGGCTACCATCACTGGCGTCCCTTTCATTAAATCCTCCAAACATTGAAATTCAGGATTCTATCCCAACCACCTCTCACGGCAGCGGAATTCTTCAAGAAACGCCTAGTTCGAACAAAAACAGACAGCATGATGAAATATCTTTGTCAAGTCTGACATGCCCAAAGTGTGGAAGCGAAGTTCGCGTGCATCCAGATTATGGTCGTGGACACATGCCCAGTAATAATCAAAGTTCACAAGCAGTGAATCGACATTCACAACCATTACCACCTACAAATCGTGCGCCGACTCGTTATGTCAATACAAAAAATAGATATAGGCCGCCGAATTATTCTGAATCTCAGCATCCTAAACGATTGCAACAGCATCCACCGTCTTCAGTGCATCCCCAGGCCCTTGGTAATCAAAATTTTCCTCATCAGCCTCAGACATGGCAAAACCCTCCATTGCAACCAAGCAACCCTGCAGCAAACCAGTATCAAATGCCTGCTGTGCAGATGCCGCAAATGAGTTCCAATCAGTGGACAGGCCAAACCATGCAGCCACAATATTTTGCACCTAAT---------CCTCAGCTTCAACCTGTTGTGTCCCAACCTGTTGTTTATCCTCAGGTGCAAGCTTATCAATATCCAGTGCAAAATAATGTCCAGTATGCATATATGCAGGGCAACCAGGTTCTTACTCCTGAGATGTGGCATTATTATTATGGACAACAGCAGCAGCTGCAGCAGCAGCAACCACAACTAGTACAGCAATTTGCCACAGTACAAACACAACCGTGGGACAATAATTACTAT---CAGCAGGCTGTTGTGCAACACTATGCTACCAATCTGTATGGGCAGGAGTATGTTCAACAGGCAGTTCAATCCCAGGGACAAGGAACCACTCAACAAAAGATTTCCATTGTGCAGGGACAAGGAACCACTCCACAAAACATCGAAGTGGCTGGACCACCATTGCCATCGTATCCGGAAATCCCGCAGCCACCTGCGCCACATGATGAAAGCACTCAGTATGGGCA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GATAGCAAACTCAGCACTCATTCGAGCAACACAAATTTTTCTCAAGAGAGTACCAGCTATCCATACGTTCTGTGCTAGGCTCAAGGAGAAAATAGGTGATGCATTTGGCAGCCGTGCTGCATATCGTCAATGTGACAACTCAGAGTTTGATTCTGATATCATTGAAAATGTTAAAAGTGAAGCTAACATGGAGAAACGTCTGGGGAATTTTGAAGCAGGTATGCACATATATGAAGAAGCACTTCAAAGAGCAATAGAGAAGCGAAAGTATCATATCTTTTCCATGCTTTCGGTTCATTTTTTTCGATATAAATACATGGTCACTGGGGATGTAGAAGCCAGTAGAGAGATCTTGATCAAGGGCATTCAACATTCCCCTCAGAGCAAACTACTCTTACAGGAGATATTGACCTTTGAGATGATGCACAGAGGTCCAAAGCCAATAAAGGTAGTAGATTCTTTTGTAACTCAGGCAATATGTCCAGGACCAGAGGTATCTCAAAGCTTAAGCACTAATGACCGAGAGGATATATCAACGCAATATTTAGAGTTTTTGGATCATTGTGGTACTATCAATGATTTCATGAAAGCTTGGAATCGCCATAGAAGGATGTTTCCCCATTTGGTGAGGCCTACTTCATTTGATCACAGAACAGGACAAGATATCATCAGCCAGTTGCCTCGTGCGTCTGATAGTGAAAAGGTTCAGGATTCACTCCAGGCATTACAGTTAGACAAGAAATCATCACTGCCTGAAGATCCAGATAGAGAGCCTGATCATGTTCCTACTACCAAGACCCAGATTGTAGATACTCATAGTACAAATGAAAGACTGCAAGTGGTATCATCTCCCATGGTTGTGGAACAGTCCGGGCAGGCTACGAAAAAACATAATGCAGAGGCCAATGAAATGGTGGATGAAATTTCTCTGGTTGCTTCACAAGAATATTCGGAAGGGGCAAACAAAGTTCGCAGAAAATCGGATCCAAATTGCAATGATGATTCGAGGCTACCATCACTGGCGTCCCTTTCATTAAATCCCCGAAACATTGAAACTCACGATTCTATTCCAACCACCTCTCGCGGCCGCGAAACTCTTCAAGAAACGGCTAGTTCGAACAGAAACAGACAGCACGATGAAATATCTTTGTCAAGTCTGACATGCCCAAAGTGTGGCTGTGAAGTTCGTGTGCATCCAGATTATGGCCGTGGACAGATGCCCAGTAATAATCAAAGTTCGCTAGAAGTGAATCGACATTCGCAACCACTACCACACACAAATCGTGCACCAAATCGTTTTGTCAATACAAAAAATAGATATAGGCCGCCGAACTATTCTGAATCTCAGCATCCTAAACGATTGCAACAGTATCCACCGTCTTCAGTGCATCCCCAGGCCCTTGGTAATCAAAATTTTCCTCATCAACCTCAGACATGGCAAACCCCGCCATTGCAACCAAACAACCCTGCTGCAAACCAGTATCAAGTGCCTGCTGTGCAGATGCCGCAAATGAATTCCAATCAGTGGGCGGGCCAAACCATGCAGCCACAATATTTTGCACCTAATCCTCAGCCTCCTCAGCTTCAACCTGTTGTGTCCCAACCTGTTGCTTATCCTCAGGCGCAAGCTTATCAATATCCAGTGCAAAATAATGTCCAGTATGCATATATGCAGGGCAACCAGATTCTTACGCCTGAGATGTGGCATTATTATTACGGACAA------------CAGCAGCAGCAACCACAAGTAGTGCAGCAATTTGCCACAGTACAAACACAACCGTGGGACAACAGTTACTATCAGCAGCAGGCTGTTGTGCAACACTATGCTATCAATCCGTATGGGCAGGAGTATGTTCAACAGGCAGTTCAATCCCAGGGACAAGGTACCACTCCACAAAACACGTCCATTGTGCAGGGACACGAAACCACTCCACAAAACACTGAAGCATCTGGACCACCATTACCCTCGTATCCAGAGATCCCACAGCCTCCTGCACCACATGATGAAAGCACTCAGTATGGACAGGAGTATGGTCAACATACACGTCAATCCCATGAAGAAGGAACTAGTCAACAAACTATTGAAGCTTCTGGATCAGCGGTGCCCTTGTATCCAGAAACTCAGCAGCCTCCTGTGCCACACGATGATAGCAGTCAGTATGGGCAAGAGTATGGTCAACATGCACTTCACTTGCATGAACAAGAAACCACTCCACAGAAGATAGAACCATCTATACCATCGGCCCCCTCATATCCAGAAAACCAGCAGCCTCCTGCACCACAACTTGAAAGCAGTCAGTGTCGACCGAAGGAGTATGGTGAACATGCTCTTCAATCTCAAGGGGGAGAAACCACTGAACAAAACATCAATTTATCTGGACTGTCCTTGTCTCCATGTCCACAACAACAGCAGTCTCCCATGCAAATG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27 Unigene26216_R-tanguticus Unigene28957_R-bungei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39 CL4873.Contig3_R-tanguticus CL2092.Contig2_R-bungei</w:t>
      </w:r>
    </w:p>
    <w:p>
      <w:pPr>
        <w:pStyle w:val="Normal"/>
        <w:rPr/>
      </w:pPr>
      <w:r>
        <w:rPr/>
        <w:t>AAGAGATCTAAGGTTTTAAAAGGTAGGATATGTGAGTTGCCGGATGATGTTCTAGCGCTTACTCTATCCTTCTTGCCTATAAGAGAAGCTTCGAGGACAAGTCTCCTCTCATGCAGATGGAGAGATCTTTGGAAGGATTCAATGAAGTTTTCTTCTAGTCTAACTCTTGACGAATTCAGCATGACTGGCAATACATATACCCATGGAGAATTTGGCGAAGAAGGTAGCCCTCTGGAAACTGAACAGTATAAATTTGTAGGATGGGTTGACCTGATGTTGCAGCTGGGTTATGCTCCCGTAATAGACTTGTTCAGACTCCGTTTTCCTATGACAAAGGACTTTGCTCATCATATTGATAAATGGATAAAGGTGGCGGTAACGAAGAGAGCACAAAGATATCACATTGATTTGTCTGGGTTCAATACAATTATATATATGTTCGATTTTCCGTTTGAAAATCTCTATACTTTTCCTGATTGGCTATTCACCCAGGAATCTGGACCCTCGGTAGTGTCATTACATTTGACATCTTGCGCG---TTACGGTGTCTTGGTTTCAATTTCTTTAGCTCCTTGGCAGATCTCCAGTTGCATAGTGTGCTTTTAGACCAGGGCGTTATTGAAAAATTCTTGTTGGAGTGCCCTAATATCGAAAAACTGGTCCTCCTCAATTGCTGGAAGCTTCATAAGTTATCAATTTCCGGACCATCCCTCAAACTAAAGCAATTGAAAATAGTCAGATGTCAAACACTTTGTGACATTGAGATTAAAGCCAGAAATCTCACCAAATTTGAGTATTGTGGTAGACAAGTGCAGATTTCATTTGTTGATGCTCGCGTGCTTTCCGATTTTGTTATATGCGCCTTCACTCGC---------CAAGATGAAGATTTTCCAATAAATTATGCTCTCAGTAAACTATCAAGCGATCTTCTGCAATTAGAAATGTTGTTTCTGGAAGCGGCACCGCTGCGGGAAAATAAGATTCCCAGGCGGTTGCCCATGTTTGAGAAACTCAAGAAGTTGGGGGTGCTGATTACAGGTTCAGAAGTAGAAGAAAGTCTTTGGGGATTCATTCACCTTCTCCACGCTTCTCCGTGCTTACATATGCTTGAGTTACATTTGTCTACTCCTGAGGAGTACAAAAAACAAAAGAGGCCTCTCGATGTTGCTCATCTCCACTTGAAGGAAATTGTGGTTTCTGGGTTTAAAGGTGATTCACACGAGATAGAGTTGATGAGATACTTACTTTCGAATTGTGTGGCTCTGAAAAAAGTAACTCTCGATGAATGTGATAAGATATATGACTACA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ATACGACATTGATTTGTCTGGGTTCCATACAATTAGATATGTATTTGATTTTCCGCTTGAAAGTTTTTATACTTTTCCTGATTGGCTATTTACCCAGGAAACTGGACCCTCAGTAATGTGCTTACATCTGAAATCTTGCGCATTATTAGGGTGTTCTGGTTTCAATTTCTTTAGCTCCTTGACAGATCTCCAGTTGCAAAGTGTTCTTTTAGACCCGGGCAGTATTGAAAAATTCTTGTTGGATTGCCCTAACATCGAAAATCTGGCCCTTGTCCATTGCTGGAAGCTTCATAAATTATCAATTTCTGGCCCATCGCTCAAACTAAAGCAGTTGAAAATAGTCAGATGTCGAACGCTTCGTTACATTGAGATTAAAGCCAGAAATCTCACCAAATTTGAGTATTATGGTGGACAAGTGCAGTTTTCATTTGTTGATGCTCGCATGCTTTCTAATTTTGTTATATGTGCGCGCTCTGAAGGCCAAGATAATGATGATGATTTTGCTATAAATTATGCTGTCACAAAATTATCAAGCGATCTTCCGCAATTACAAATGCTGTTTCTGGATGGGGAATCGCTGCGGGAAAATAAGATCCCCAGACAGTTGCCCATGTTTGAGAATCTCAAGAAGTTGGGGATGCATGTTTCAGGCTCTAGA---GAAGAAAGTCTTTGGGGATTCATTCGCCTTCTCCAGGCTTCTCCGTGCTTACAGATGCTTGAGTTACATTTGTCTACTCCTGAAGAGTACAAAAAGCAAAAGAGGCCTCACGATGTTGCTCATCTCCACTTGAAGGAAATTGTGGTTTCTGGGTTCCAATGTGATTCTCACGAGACAGAGGTGATGAGATACTTGCTTTCGAATTGTGTGGCTTTGCAGAAAGTAACTCTCGATGAAGGGGATAAG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68 CL4496.Contig5_R-tanguticus CL6892.Contig2_R-bungei</w:t>
      </w:r>
    </w:p>
    <w:p>
      <w:pPr>
        <w:pStyle w:val="Normal"/>
        <w:rPr/>
      </w:pPr>
      <w:r>
        <w:rPr/>
        <w:t>ACTACTCTGAAGATTATGAGCTATAATGTTTGGTCTCAAGAAAAATGTGAGTTGACCAGGAGGATGGAAGCAATTGGTGAACTTGTTGATGAGCATTCTCCACACTTCATTTGCTTCCAGGAAATTACATCATCTATCTACAAATATTTTAGCCAATCAAGCTGGTGGGAAAGTTACCACTGTTCCATGTCACTTGAAGAAGCCAACAACAAGCAATATTTTTGCATCTTGTTGAGCATATTCCCTCCTGTCAATATCATCAAGGCACCATTGGGCTATATTTCAAAAGTAGGGAGAGAAATTAGTTTAATGGAAACCAGAGTTTGGGGCAACAAGTCACTGGTAGTTGCAACTAGCCATCTCAAAAGCCGCTACACTGACCCAAGTGTTCCTAATGGCCAATATCATCAGAATAGGAAGGAACGTATCGATCAGGCGAAAGAGGCGCTTACCATTCTCAACAAATACCCAAATGTCATTTTCTGTGGTGACATGAATTGGGATGAGAATAAGGATGGTGAGTTCCCCCTGCCAGTGGGATGGGTCGATGCATGGAGTGAATTGAGGCCATATGAGAAAGGGTTCACTTATGATACAAAGACGAACGCCATGTTGTTGGGTCATCCACGAGTGAGGAAGAGATTTGATCGAAGCTTGTGCAATTTGACTAGTTTCAGATTGGATCAAATCGAAATTATAGGTAAGGATGCCATACCAGAAGTCATTTACAAATCGAAGAAAAAGGAACTTCCGGTTCTACCTAGTGATCACTATGGATTGATCTTAACAATCTGTAAC</w:t>
      </w:r>
    </w:p>
    <w:p>
      <w:pPr>
        <w:pStyle w:val="Normal"/>
        <w:rPr/>
      </w:pPr>
      <w:r>
        <w:rPr/>
        <w:t>ACTACTCTGAAGATTATGAGCTATAATGTTTGGTCGCAAGAAAATTGTGAGTTGGACAGAAGGATGGAAGCAATTGGTAAACTTGTTGATGAGCATTCTCCACACTTCATTTGCTTCCAGGAAATCACACCAGCTATCTTCAACTATTTCAGCCAATCAAACTGGTGGAAAAATTACTATTGTTCCATGTCACATGAAGACGCCAAGAACAAGCAATATTTTTGCATCTTGTTAAGCAAATTCCACCCTGAGAATACCACGAGGAAACCATTGGGCTATATATCAAGAGTTGGGAGAGAAATTAGCTTAATTGAAGTCATAGTG---GGCAACGAGTTACTGGTAGTAGCGACTAGCCATCTCAAAAGCCGCTGTGCTGACCCAAGTGTTCCTAATGGCCAATATCATCAGAATGGGAAGGAACGTATGGAACAGGCAAAACAGGCGCTTATCATTCTCGAAAACTATCCAAATGTTATTTTCTGTGGTGACATGAATTGGGATGAGGATAAGGACGGCAAGTTTCCCCTGCCAAGGGGATGGGTCGATGCATGGAATCAATTGAGGCCAGATGAGAAAGGGTTCACTTATGATACAAAGACGAATCCAATGTTGTTGGGTCGTCTACCAGTGAGGAAGAGATTTGATCGAAGCTTGTGCAAATCGAATAGTTTCATACCGAATCGAATCGAAATAATAGGTAAGGATGCAATACCTGAAGCAACATTCAAATCGAAGAAGAAGGAGCTCCCTGTTTTACCTAGCGATCACTATGGATTGATCTTAACAATCTG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67 CL7234.Contig2_R-tanguticus Unigene22726_R-bungei</w:t>
      </w:r>
    </w:p>
    <w:p>
      <w:pPr>
        <w:pStyle w:val="Normal"/>
        <w:rPr/>
      </w:pPr>
      <w:r>
        <w:rPr/>
        <w:t>AAGGGATTGAAGAAAAAAGCGGTGCAAGCCTGTAAAGAATTAGTGGGTGCATCTGAAACAACAGATCAAGAGGAAGTTGGTGTGACTCATTCAAAAAAGAGAAGCAAGGAAAAGAGGGATGATGGTCAGGAAAACAAGAATTTGTTGGACAACGGCCGTGTTTCAGATATAGGAATTACTAAAAGTCTCGAACCGGATAACTCCTTTCCAGAAAATTCAGAACATTCTTTGATTAGCAATATGTCGAGTAAGGAAGCTCTTTCAGATGATAAGCATACTGTACAGCATTCACTGCACCCGTCCGACTGTGAAAATGATAATCTAACTCATATACCCAATGTATGTAATGAGACTAAGTCACCCGAAGTTCTCAAAACATACCGGAGGAAGGATAAAAATCTCTTCCCCTTGGCTAATAACTCGGAATACATAATATTTAAGGATCGGCTTGAGGTTTCTTCTAACTGTCTGATTACTTTGGAAAAGAAAGATGAAATTAACTCTAAGAACAAGAATGAGTTATATATAAGTCCAAATGTTCCAGATCCATCGTATAACAAGCACCCCGAGGAAGATAAATTGGGTCAGACATTAAAGATCTCCCCGGATGCTAATATTGAACAGGAACATCAACCAGTTCCAGATCAAGAAAATGATTCTGCTACGTGCTCCAATCAGTTACCCCAGGAG---GTAGGTTATTCAAGCAAGTCTTGTGAAGATTGTCCTAACAAGAGATCTGCATCAAAGAAGACGAGTAGAAAAGATAAGACGAGGTCTACTTCTGATCATTCTTCCGAGCGTCCGAATTCTCCTTCTCGTGAAGGAACTACCACATCCTCTTTAAATGAATGCCAAATGGAGGCAATAGATCCTTCAGTTGAAGGTGTTAGCAAAGATGCTGCGACGGTAGGGAATGAGATCGTAAAGGATGTACTTCAAAAGAGATCTGCTTCTCCTGATATAACACATACGACTCAGTTGCGCAGGAAGCTTCTTATTCTTGATCTTAATGGCTTGCTTGTTGATATAGTTTCTTCTCTTCCTGAGGGCTATAAAGCTGACACGTGGATAGCAGGCAAAGCACTTGTAAAAAGGCCATTCTGTGATGACTTCTTGAAGTTCTGCTTTGAGACATTCGATGTTGGTGTTTGGTCATCAAGGACTAGGAGAAATGTAGACACTGTTGTTGATTTTATCATGGGCGATCTAAGACATAAACTGCTATTTTGTTGGGACCAATACTTCTGCACTGACACGGGGTTCAGTACAGTTGAGGAATATCACAAACCTATGGTCCTAAAGGAGCTAAGGAAAGTCTGGCGTAAGTTTGGGGAGTATAATGAATCTAATACGGTTTTGTTAGATGATTCTCCATACAAAGCACTGATTAACCCTCCACACACTGCGATCTTTCCTTGTTCATATGAGTTTCGGCAAAAAAATGATAATGCATTAGGACCTGGTGGCAATATCCGAACATATTTGGAAAATTTAGCAGCGGCCCCTCATGTTCAGAAATTTATAGAGCAAAACCCATTTGGGCACCCTTTTGGGCAGCGTGCCGTGACAAAGAAGAATACATCTTGGGGTTACTACCTCAGGGTTATC</w:t>
      </w:r>
    </w:p>
    <w:p>
      <w:pPr>
        <w:pStyle w:val="Normal"/>
        <w:rPr/>
      </w:pPr>
      <w:r>
        <w:rPr/>
        <w:t>------------------------------------------ATTGGTGCATCCGAAACAACAGATAAAGAGGAAGTGGGTGTGACTCATTCAAAAAAGAGAAGCAAGGAAAAGAGGCGTGATGGTCCGAAATATGATAATTTCTTGGACAACGGCTGTGTTTCAGACATAACAACTGCCAAACAACTCGAACCAGATAGCTCATTTCCAGAAAATACAGAACATTCCTTGATTAGCAATATGTCAAGTAAGGAAGCCCTTTCAGATGATAAGCATGCTGTACGGCAGTCACTGCACCCACCCAACTGTGAAAATGATAATTTAACTCGTACACCCAATGTATGTAATGAGACTAAGTCACCCGTAGGCCTCAAAACATACCGGAGGAAGGATAAAAACTCCTGCCCCTTGGCTAATAACTCGGAATCCAGTATATCTAAGGACCAGCTTGAGGATTCTGCCAACGGTCCGATTACTTTGGAAAAGAAAGATAAAATTAACTCAAGGAACAAGAATGAGTTAAATATAAGTCCAAATGTTCAACATTCACCGTATAACAAGTATCCTGAGGAAGATAGATTGGGTCAGACATTAAACATCTCCCCAGATGCTAATATTGAACGGGAACACGAACCAGTTCCAGATCAAGAGAATGATTCTGCTACTTGTTCCAATCAGTTACCACAGGAGAAGGTGAGCTCTTCAAGCAAGTCTTGTGAAGATTGTCCTAACAAGAGATCTGCATCAAAGAAGATACCTAGAAAAGACGAGAGGAGATCTATGTCTGATCCTTCTTCCAAGTGTCCATTTTCTCCTTCCCGTGAAGGAACCACCACATCCCCTTTAAATGAATTCCAAATGGAGGCAGTAGATCCTTCAGTTGAAGGTCTTAGCAAAGATGCTGCAGCGGTAGGGAATGAAATCGAAAATGATGTACATCAAAAGAGATCTGCTTCTCCTGAAATAATACATACGACTCAGTTGCGCAGGAAGCTTCTTATTCTTGATCTTAATGGTTTGCTTGTTGATATAGTTTCTTCTCTTCCTGAGGGCTATCAAGCTGACACGTGGATAGCAAGAAAAGCACTTATAAAAAGGCCATTCTGTGATGACTTCTTGAAGTTCTGCTTTGAGACATTCGATGTTGGGGTTTGGTCATCAAGGACTAGGAGAAATGTAGACACTGTTATAGATTTTATCATGGGTGATCTAAGACATAAACTGCTATTTTGTTGGGACCAATACCACTGCACTGACACGGGCTTTAGCACAGTTGAGGAATATCACAAGCCTATGGTCCTAAAGGAGTTAAGGAAAGTCTGGC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39 CL6031.Contig2_R-bungei Unigene28706_R-tanguticus</w:t>
      </w:r>
    </w:p>
    <w:p>
      <w:pPr>
        <w:pStyle w:val="Normal"/>
        <w:rPr/>
      </w:pPr>
      <w:r>
        <w:rPr/>
        <w:t>TCTAAAGAAGATGACTCCATTACAAAGACACGGAAACCATACACGATTACAAAACAAAGAGAACGCTGGTCAATAGAGGAGCATAATAGGTTCCTAGAAGCTATTAAGCTATACGGCAGAGCATGGCAGAAGATAGAAGAACACATTGGGACAAAAACTGCTGTTCAGATCAGAAGTCACGCACAGAAATTTTTCTCAAAGTTGGAAAAGGAGGCTCTCCTTAAAGGTATGCCGCTTGGACAAGCTTGTGAAATAGATATCCCTCCTCCCCGTCCTAAAAGAAAACCAAACAATCCATATCCTCGGAAGACCAGCTCAGACTCTCCTGGCTCTGAATCTGTAGGACTGAAGGATGGGAGTTTTTCATTATCAACTTCTTCTTCACACTCCACTAAACATACTCAGGACCTGGAGAATGACTTGCATCTTGAGAAACCTTGTAAGAAAACAAGTGGAAAAGAATTTTTTGACTTGGACAGTAATAGCTCGGGCATCCTTAACCTTTCCCAAGAGACTTCATGTATATCCTTGTCTCCATCAATTAAAAGT---TCAAAAATTGTGGAACTCAAAGCCCAATCAATTTTCAGAGATTCTGCCCTCTTGGTGAAAGAAGAAAGTAGTGAAGGTGGTAGGGCAGATAAATACCTTCTTGACACGGATGCTGAGGAAACTCACAGAATCAATGCCATCTGTACAGACCTCGATGATGGATTGGGTGGAACCCCAATCTCAAGTAACTCCTCCCGCAAATATTTGGATGGGGAAGTGAATAGAGGAAATAGACTAAAGCAGCAAGAAGATCTCTGTCAATCAAATCAGAATTATCCAAGGCACGTACCCATCCATGTATTGGAAAGCAGCACAGAAGTG---------AGTCCCGCCCCCACCATTCATCAACTCGAAGGTACTGAGAATTCAGAGCCATCTACGTGTGTCATTACTGGAAGTCACAGCAACATATCCACTCAGCAGCCGTCGCCTCTTAATCCATCCATCACCAACAATCAAGAAACCTACAACTTGTCAAATTTTTCAAATCTTATTATATCTGCTCTTCTGCAGAACCCAGCTGCCCATGCTGCAGCAAGTTTTGCAGCTTCTTTGTGGCCTTTTACGAATGTCAAAACTACAACTGAAGGTGCAGACCCGAGTACATCAGCAATTGCTGCAGCTACAGTAATGGCAGCTTCTGCATGGTGGGCTGCTCATGGGTTGCTGCCTTTGTGCCCTCCTCTTCAGTCTCCTGCTTTTACTTGCGTCCCTCCACCGCTTGTCCCATGCCCAACAGATCCCAGTCTCCCATGGGTTGATCCAGGAGAACCTGCGAAAGTTATTGAACCAAAACTCTCGGATAATAAATCGTCGGTTGTGTCGTTATCTTACGATAATAACAAGGATGATAGTGCAGGGTCAGACAACGCTGAACCTAACAAACCCCACAATCACGAACAAAAACTTTTATTATCTACCAAGGGGAAAACCAAAGAACAAGTGGATCGTTCTTCGTGTGGATCCAACACGCCATCAGGTAGTGAGGCAGAGATGGATATGCGTGCAGACGAGAAGGATGAATCCAAAGAGCCTAAT---GATAATAATGTAAACGAATGGATAGGTGAACCAAACAATTACTTCAGTAGTTGTAGAAGCACAGGAGGCAACATAACCGAGTCTTGGAAGGAGGTCTCACAAGAGGGGAAACTGGCCTTTAAAGCGCTCTTCTCAAGACAAGTACTACCACAAAGCTTTTCACCACCGATGAGCTGCATAGACAACAGGGAGCAGCAGCTGATGAGTGACACTGATAAATTACGGATAGATCTCAATAGCAAGACACCATTGACTTGTATAGATGATGATGATCGCAGAGAGAGCATTGAGAAAGTTGAATTGATGATGGGCATTGAGAAACCTAAGGCTCGTCGAGCAGGATTTAAACCATACAAACGGTGCGCAATGGAGAGCAGCTCAGTGACTAACACTAGTAATCAAGGTGAAGAAAGAGATCCAAAAAGGTTATGTTTACAA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GAACACATTGGGACTAAAACTGCTGTTCAGATCAGAAGTCACGCACAAAAGTTTTTCTCAAAGTTGGAAAAGGAGGCTCTCCTTAAAGGTATGCCGCTTGGACAAGCTTGTGAAATAGATATTCCTCCTCCCCGTCCTAAAAGAAAACCAAACAATCCATATCCTCGGAAGACCAGCTCAGACTCTCCTAGCTCTGTATCTGTGGGACTGAAGGATGGGAGTTTCTTAGTATCAACTTCTTCTTCACACTCCAGTAAACAGATACAGGACCTGGAGAATGACTTGCATCTCGAG---CCTTGTAAGAAGACAAGTGGAAAAGAATTGTTTGACTTGGACAGTAATAGCTCAGGCGTTCTTACCCTTTCCCAAGAGACTTCATGTACATCCTTGTCTCCATCAATTAAAAGTCCACCAAAAATTGTGGAACTCAAAGCCCACTCAATTTTCAGAGATTCTGCCCCCTTGGTGAAAGAAGAAAGTAGCGAATGTGGTAGGGTAGATAAATACCTTCTTGACACAGATGTTGAGGAAACTCACAGAATTGACGCCACCTGTATAGACCTGGATGATGGATTGAGTGGAACCCCAATCTCGAGTAAC---TCCCGCAAATATTTGGACGAGGAAGTGATCAAAGGAAATAGACTGAAGCAGCAAGAAGATCTCTGTCAATCAAATCAGAATTATCCAAGGCACATACCCATCCAGGTCTTGGAAAGCAGCACAAAAGCATGCACTGAGAGTCCGCCCCCCACCATTCCTCGACTTGTAGGTACCGAGAATTCAGAGCCATCTACGTGTGTCAATACTGGAAGTCACAGCACCATATCCACTCAGCAGCCATTGCCACTTAACCCATCCACCACCAACAATCAAGAAAGCTACAACTTGTCAAATTTTTCGAATCTTATTGTATCTACTCTTCTGCAGAACCCAGCTGCCCATGCTGCAGCAAGTTTTACAGCTTCTTTGTGGCCTTTTACGAATGTCAAAACTACTGCTGATGGTGCAGACCCGAATACATCAGCAATTGCTGCTGCTACAGTAATGGCAGCTTCTGCGTGGTGGGCTGCTCATGGGTTGCTGCCTTTATGCCCTCCTCTTCAGTCTGCTGCTTTTACTTGCGTCCCTCCACCGATTGTCCCATGCCCAACAGAATCCAGTCTCCCATGGGTCGATCCAGGAGAACCTGCGAAAGTTATTGAACCAAAACTCTCGGATAATAAATCGTCGGTTGTGTCGCTATCTTACCATAATAACAAGAATGACAGTGCAGGATCAGACAACGCTGAACCGAACAAACCCCACAGTCACGAACAGAAATTTGTATCATCTACCAAGGGGAAAACCAAAGAACAAATGGATCGTTCTTCGTGCGGATCCAACACGCCGTCAGGTAGTGAGGCAGAGATGGATATGCGCGCAGACGGGAAGGACGAATCCAAAGAGCCTAATAGTAATAATAATGTAAACGAATGGATAGGTGAGCCAAACAATTACCGCAGTTGTTGTAGAAGCACAGGAGGCAACATAAACGAGTCTTGGAAGGAGGTCTCACAAGAGGGGAAACTGGCCTTTAAAGCGCTCTTCTCAAGGCAAGTACTACCACAAAGCTTTTCACCACCAAAAAGCGGCATAGACAACTGGGAGCAGCAGCTGATGAGAGACGATGATAAATTACGGATAGATCTCAATAGCAAGACACCATTGACTTGTATAGATGATGATGATTGCGAAGAGAACATTGACAAAGTTGAATTGATGATGGGCATTGAGAAACCCAAGGCTCGTCGAGCAGGATTTAAACCATACAAACGATGCTCAATGGAGAGCAGCTCAGTGACTAACGGTTGTAATCAAGTTGAAGAAAGAGATCCAAAAAGGTTATGTTTACA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67 Unigene27730_R-bungei Unigene20529_R-tanguticus</w:t>
      </w:r>
    </w:p>
    <w:p>
      <w:pPr>
        <w:pStyle w:val="Normal"/>
        <w:rPr/>
      </w:pPr>
      <w:r>
        <w:rPr/>
        <w:t>AAGATCTTCAACTGGGTGCACCGCAAATTCCATTGCACTGGCGTCGGCTACGTTATGTCTCCTAAGAAAGATGACATTGCCATTACTATCACCAAATCCGAAAACACGGTCACAAATGAATTCGACACGAATTCCTTACTAGGTCCGGTGACTTTCATGGAAGCATGGAAAGATGGCATACTAACCATAGGGACGTTTGGGTTCGATGAATATTCAGTCATCCATGAAGAAGAAGTGGAGGAGGACGACGAAGAAAAGCAAGAGCAAGTGGAGAAAGAAAAAGATTATTCCTCTAGGGAGACTATTGAGGAAAAGGTGACGACCACTAAAGTTGCAAATTTGAAACCGGAAATTGCTACTATCAAGAGCAGTAACACGATACAAAATGTCGTTGAAGAAACCCCGGAAACCACACCTCTCCTTGAACTGGTTGAATCCGAAATAAGCATTGTGAAAAAGAGAGTTACACTAGCTGATTTACTCTCAGTGGCAGCAGATGCAGTGGACATACCAGACTCAACTCAAATATCGGTAGCGACTACCAAAAGATCGGCCGATATTGATAAGAAAGGTAAGTTGTCATTTGGCAAGAAGCCCAAAGATGAGGATTCTCGCCCAAAAAGAAAACTACATAGGATGATATCGAAAATGCTGAAAAAGAAGATTTACCCTGATGTTGAAGGAAAAAGTCCTGGGAGAGATGGATTGAATCGCGCATCAGGACCAATTGAAATGGTTTCACTTATTCAA</w:t>
      </w:r>
    </w:p>
    <w:p>
      <w:pPr>
        <w:pStyle w:val="Normal"/>
        <w:rPr/>
      </w:pPr>
      <w:r>
        <w:rPr/>
        <w:t>------------------XXAGAAAAGTACCAC------------------------------------------------------------------------------------------------------------------------------------------------------------------------------------------------------------CAAGAGGAAGAGGAGAAAGAAAGAGATTTTTCCTCTAGCGAGAAAGAAAATGAGGAAAAGGCCACATTCATTAAAGTTATAAATCTTGAGAAGGTCACAAATTTGAAACCTGTAATCGCTATTATGGAAAGCAATAACATGATACAAAATGTCGTTGAAGAAACCCCGGAAACCATACCTCTCCTTGAAGTGGTTAAATCCGAAATAAGCATTGTGAAGAAGAGAGTGACCCTAGCTGATTTACTCTCAGTGGCAGCAGATGCAGTTGAAATACCAGACTCGACTCAAATACCGGTAGCTACTACTAAAAAATCGGCCGATATTGATAAGAAAGGTATGTTGTCGTTTGGCAAGAAGCAC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7 CL1583.Contig1_R-tanguticus Unigene16921_R-bungei</w:t>
      </w:r>
    </w:p>
    <w:p>
      <w:pPr>
        <w:pStyle w:val="Normal"/>
        <w:rPr/>
      </w:pPr>
      <w:r>
        <w:rPr/>
        <w:t>TTTGCATCGAGAGATTCTACTGCCGAGGAAATACGCAAGGCACTGCTCGATGATGCAATAAATTTGGTAGGAGTACATGGGATGCCAGGGGTGGGAAAGACCACCTTGATCAAAGCAATAGCAAAACAAGTGAAGGAGGAACAGCTGTTCCAGGAGGTTGTGGTGGTAATTGTATCCCAAAACCCCAGTTTGAAAACACTTCAAGGAGATATCGCAGAGGGATTGGACTTCTCACTCGTTGGGGACAATGTGTTGAGGAGAGCTCAGCAATTGTCTGAGAGACTAAATCAAGATGCTAAGATGACCCTTGTAATTTTAGATGATGTATGGGATAGGATTGAACTTTCAGAAGTTGGAATACCTTACAAAAACAATGGAAATTGCTGCAAGGTTGTATTTAGTACACGGGATCAAGGCGTGTGTGATAGAATGGAAGCAAATGCCAAGATCGAAGTTGCACTCTTATCAGAAGAGGATTCATGGATCCTCTTTCGCCAGAAAGCTGGCACTGTGGCGGACTTATCACTTGCTCAAGAGCTTTCAAGTGAATGCAAGTGCTTGCCTTTGGCAATCGTTACACTGGGATTGGCTTTGAGAAACAAGAATGAAAGTTTTTGTGCTGATGCACTTCAGCAATTGCGGAAGTCGATCTTCAAAGGTATGAGTCCCGTGGTTTCTTCTATAAAGTTGAGCTACAACTTTTTAGAAAGTGAATCAATCAGACTTTGTTTTTTATTTTGTTGTTTATTTCCCGAGGACCATAGAATCAAATCAGAGGTATTTTTAATTTATGTGATGGGAGAAAAGCTACTTGAAGATGTGGACACATATGATGAAGCAAGGGGTAGATTA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GGGATACCTTACAAAAACAAAGGCAAATGCTGCAAGGTTGTATTCACTACAAGAGAACAAGATGTTTGTGGTGGAATGCAAGCAAATGCCCAAATCAAAGTTGCCCTCTTATCAGAAGAGGATTCATGGGAACTGTTTTGCCAGAAATGTGGCACTGTGGCGAAATTACCAATTGCTCGAGAGCTTTTAAATGAATGCGACCGCTTGCCCTTGGCAATCATCACGTTGGGATCAGCTTTGTGTGACAAGGATGAAGAAGTCTGTGCTAATGCACTTCGGCAATTGCAGAAGTCAATTTATGAAAAAATGAGTCCCGTAGATTCCTCTATAAAGTTGAGCTATGATTTTTTGACAAAGGATCAG---AAGGTATGTTTTTTGTTTTGTTGCTTATTTCCCGAGGACCATGTAATTGAATTAGATGTATTATTAAGTTATGTGATGGGAGAGAAGCTACTTGAAGATGTGGACACATATGAAGATGAAAGGGGTCAGTTGTACACTATCCTAGACAAACTTGTATCTTCTGGTTTGCTGTTGAGAGACGAGGACGGAGACATAAGAATGCACGATGTGGTTCGTGACATGGCTATCTCAATTTCAAAGGAAGAGGAAGGGCATATTGTGAAAGCTGGAAGGAATTGGAGTTA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9 CL2674.Contig2_R-tanguticus Unigene12471_R-bungei</w:t>
      </w:r>
    </w:p>
    <w:p>
      <w:pPr>
        <w:pStyle w:val="Normal"/>
        <w:rPr/>
      </w:pPr>
      <w:r>
        <w:rPr/>
        <w:t>------------------ACTGAGAATGCTAAGCAAGGTGAGAAGGATGGTGGAACCACAGAGGTTGAGAATTGTGAGAACGAACAGATACAGTCAACACCCCCAGATAATGATATCTTCTGCAAACCTGGGCCACACAAGGGTAAGAATGATTCACTGGAGTGCCAACGGAGCAACGTAACTCATTGTGAAAAGAAAAGGCTTGTTGGTGATGTCGAGAAAGATACACATTCAAACACAAGGGCTAAATTGGGAACTCTTACACCAAGTTCATGCATGAAAATATATAGGACGCCAGGTTCTTTCAGCTACAGAAGATTGTTACCATACCTTATGGATCTCAAGAAAAATGATACAAGTACTTTGGGAACTCAACCATGTAAAATTATTGACAAAACCGTATATGAAGAGCCTTCTTCGTTATCAGTGCCAAAAGCGACGTTAGAAGATGTGTGTGGTCCAGACACTTTGCCAATCCTCAAATCAACAGAAACAAATCCTCCTGCTGGTTCTGATTGCATAAACTTGGGATCAGATGATGACCACCTTGTTCCTGAATTAAGTGCCCATACAGATGTTGAAAGTCCCTCACAAGTTAAAGAGCAGCCAATGGACGAACCCATCGATACTGAACCAACTCGCAATGAAACAAATCTTTTGATCAAGTCACCACCTTCTCTTGCTATACCTGAACCTGACATGAACTCCCCTGAAGTGTTGAGCTTGAATCAAGAGCCATCCAGTATTGCCCCCTTTTCTTCTCCAAGGGAACTCATATCAACTCCATCACCCAGTTTACTAAAATCAACTCCATCGCCCGGTATACTAAAGAGATATCCACGAGGATGCAGAGGCTTATGCACTTGTCTTAAGTGTACTTCTTTCCGTCTCCATGCAGAAAGAGCATTTGAGTTTTCAAGAAATCAAATGGAAGACAGTCAAGATGTAGCAATGGCGCTTGTAAAGGAACTCTCATCTATTCGAGCTCTTTTAGAAAACTCAGCTAATAGCGCCGGATGTGATGTTGTTCTTCCTGTCGCCAAGGTGAAAGAAGCTTGCATGAAAGCCTTAAGAACAGAAGAAGTAGCAAAAAGTCACTTGAAGGAAATGAATCAAGAACTCCATTTTCATTGTAAAATCCCAGGTGTGCCTCGACCAAGAGTGAGGTTTGCT</w:t>
      </w:r>
    </w:p>
    <w:p>
      <w:pPr>
        <w:pStyle w:val="Normal"/>
        <w:rPr/>
      </w:pPr>
      <w:r>
        <w:rPr/>
        <w:t>GAAACAAATCTACCTGTCAAGTCATCATTGTCACTTGCTACCCCGCAGTCATTAACCCTAAAAGTGGGCACTGAGTACAACGAACAGATACAGTCAACACCCCCAGATAATGATATCTTCCGCAAACCTGGGGCACACATGTATAAGAATGATTCACTGGAGTGCCAACGAAGAAATGTAACTGATTGTGACAAGAAAAGACTTGGTGGTGATATTGAGAAAGATACACATTCAAACTCAAGAGCTAAATTGGGAACTCTTACACCAAATTCCCGCATGAAAATATATAGCACGCAAGGTTCTTTCAGCTACAGAAGATTGCTACCGTACCTTATGGACCTCAAGAAAAATGATACAAGTACTTTGGGAACTCAACCATGTAAATTTATTGACAAGACCATATATGAAGAGCCTTCTTCGTTTCCAGCGCTGAAAGAGAAATTAGAAGATGTGTGTGGTCCAGACACTTTGCCAATCCTCGAATCTACAGAAACAAATGCTCCTGCTGGTTCTGTTTGCATAAACTTGGGATCAAATGAAGACCACCATGTTTCTGAATTAAGTGCCCATACGGTTGTTGAAAGCCCTTCACAAGTTATAGAGCAGCCAATGAACGAATCCATTGATACTGAACCAACTCATAATGAAACAAATCTTTTGATCAAGTCGCCACCTTTTCTTGCTATACCCGAACCTGACATGAACTCCCCTGAAGAGTTGAGCTTGAGTCAAGAGCCATCCAGTAGTGTCCCCTTATCTTCTCCTAAGGAACTCATATCAACTCTATCACCTGGTTTACTAAAATCAACTCCATCACCCGGTATACTAAAGAGATATCCAAGAGGATGCAGAGGCATATGCACTTGTCTTAAGTGTGCTTCTTTCCGTCTCCAGGCTGAAAGATCGTTTGAGTTTTCAAGAAATCAAATGGAAGATAGTCAAGATGTAGCAATGGAGCTTATAAAAGAACTCTCGTCTATTCGAGCTCTTTTAGAGAAATCAGCTAATGGTGCCGAATGTCATGTTGTTCTTCCTGTCTCCAAGGTGAAAGAAGCTTGCATGAAAGCTTTAAGAGCAGAAGAAGCAGCGAAAAGTCACTTGAAGGAAATGAATCAAGAACTCCATTTTCATTGTAAAATC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16 Unigene8649_R-bungei Unigene1235_R-tanguticus</w:t>
      </w:r>
    </w:p>
    <w:p>
      <w:pPr>
        <w:pStyle w:val="Normal"/>
        <w:rPr/>
      </w:pPr>
      <w:r>
        <w:rPr/>
        <w:t>TCTATAAGAATGCCAAGTACTCGTAAGAAACAGTGTGATCAGAGTTCGGTTATTTCGAGTATAACTCCTGTTGATAATTGCTCGTCGCGGTGGATTCGTAATAACTCGCAACTTCCACATTCTTCCTTATCCAATCATCAAAATTTGAAGATGAACTCTGCCCCAAAAAAGTTTTTTGATGTGAAGGAGCTCCATAACCAGGATTTGTCTCCAGCTCAATCAACCGGCCGATCTCACCATGAAGTGGGCAATGCTGGAGGCAACCTTGACGGAAAACACGTCTCATATCAGTCTGGTCTTACTGAAGCTTACGGGCAACCAATGAAAATCAGCGAATCAATCTTTCCACAGGGGACTCCGAATTTCTCTTTCACTCAATCGCAGTCAATGGTCTTCATGCCATACCCTTGTGCTGATCCACAGTATGGCAGCTTTCAACATGCTATAGGGACTATCATGCACCCACAATTTGGGGGTATATTCCCGGGTCGAGTTCCACTGCCACCTGATTTCGGAGAAGATGAACCCATATACGTCAACTCGAAACAATATCATGGAATCCTTAGGCGAAGGCAGTCACGGGCCAAGCTCGAAGCCCAGAACAAACTGCTCAAAGATAGAAAGCCGTATCTTCACGAGTCACGGCATCTGCATGCACTGAAGAGGGCTAGAGGTGGCGGTGGGCGTTTTTTGAAGAAAAAGAACCTAGAGCAATCAAACGAAACGGGTGCTAATAGCAATTCAGAGACTGACAAGACGGGTGCCGCTATAACATCTCGTTCAGTTAACGACAACCTGAATCAACCATTGAATCCTTGGTTGACAGAGTACCACCATCCTCATATGAATGAAACAGTTCAAAATGGAGGAAGGGGAAGT</w:t>
      </w:r>
    </w:p>
    <w:p>
      <w:pPr>
        <w:pStyle w:val="Normal"/>
        <w:rPr/>
      </w:pPr>
      <w:r>
        <w:rPr/>
        <w:t>------------------------------------------------------------------------------------------TGGATTCCTAATAACACACAACCTCCACATTCTTCGTTATCCAATCATCATAATTTGGGGATGAAAGCTTCCCCGAAAAAGTATTTTGATGTGAAAGAGCTCCATAACCAGGATTCGTTTCCAGCTCAATCAACCGGCCGATCTCACCATGAAGTGGGCAATGCTGGAGCCAACCTTGATGGAGAACACATCTCATCTCAGTCTGGTTATACTGAAGCTTACGGACAGCAAATGAAAAACAATGAATCAATCTTTCCACAGGGGACTCCGAGTTTCTCTTTCACTCCATCACAGTCAATGGTCCTCATGCCATACCCTTGTGCTGATCCGCATTATGGCGGCTTTCAACATGCCATGGGGACTATTATGCACCCACATCTTGGGGGTATGGTACCTGGTCGAGTTCCACTGCCACCGGATTTTGGAGAAGATGGACCCATTTACGTCAACTCAAAACAGTATCATGGAATCCTTAGGCGTAGGCAGATACGGGCCAAGCTCGAAGCCCAAAACAAACTGCTCAAAGATAGAAAGCCGTATCTTCACGAGTCACGGCATCTGCATGCACTGAAGAGGGCTAGAGGCGGCGGTGGGCGCTTTTTGAAGAAAAAGAACTTAGACCAATCAAACGAAATGGGTGTTAATAGTAACTTGGAGACTGACAAGATGCGTGCTGCTATAACATCTCGTTCCACTAACAACAACCCGAATCAACCATTGAATCCCTGGTTCTCAGGATACCACCATCCTCATATGAATGAAACTGTTCAAAATGGAGGA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35 Unigene22691_R-bungei Unigene135_R-tanguticus</w:t>
      </w:r>
    </w:p>
    <w:p>
      <w:pPr>
        <w:pStyle w:val="Normal"/>
        <w:rPr/>
      </w:pPr>
      <w:r>
        <w:rPr/>
        <w:t>ATGAGGGAGAAGAATTCTCAAAATATTAAAATGATTGACCGGAATTGGGCCACAAAGCGCAAGCGGAAACGACTTCCGAGTGGGACAGATGTATCCAGTGACAGAGAAACTGTTTCTGTACCTGTAGGTTCTCCAAAGGACAGTCCTCTAGCTAAACGCAGGTTGAGCAGCGATGGAACTTTGGGCCCATCTCCACACAAGGAGAAAGGAAATGATGGGTATTACTACGAATGTGTAGTATGTGATCTTGGAGGCAACTTGCTGTGCTGCGATAGCTGTCCTCGAACATATCATCTCGAGTGCCTTAATCCACCCCTCAAGCGTACTCCTCCTGGCAAGTGGCACTGCCCTACTTGTGAGAAAAGTAATTGCGTAATGTCCATAAGGGCTGCTGACTCGACATCAAAATCTCGGACAAAGCTAATTATTAGAAGATGCAAGTCCGAA---AAGTCCTCTGACTTCAACAAGACACCGGAGATGGTACAAATATCCGACACAGATAAATCATCTTGTATAGAAAAGCCGCGCTCATCTCTTAAACTTCTATTTACTAAGAAAAAGCCGAACTCCACCGACGCGGATGTCTCCTGTGGAATGAAGTTGAGTTCTGCTTCCCATGGCGAATCTATCAAAGATCCTCCACCACCTGAAAATGCTGACGTTGTGGAAAAACCAACTCTTCCACCTGAAAATACTGAAGTTGAGGAAAAACGTACGCTTGCTTGCATAGACATGCCCAGGAACAAC------CCTGCAAGTTTTGCCATGGAGGAGACTCTTACTTCTGACCGAGTTTTGGATGTCGAATCAAATGATGGGGATGGGATTCCAGATAGGATTCCTGACCTCCCTGGTGACAATGGCATTGCTGAAGAGAAGTTTAATTCTTCTGTGGGATGTACCACAGAGAAACCTAAAAGGAGGAAAAAAAGTAAAGGAAAAGAAAGTGGAACAAAAAAGAGTAGGAAGGATAAGAACAAAAGCCCTGTAAAAACTCCTGAGAAGCATGATAAGATAACATCTCCATCTCCTAAAAAGAGCAGACCTCGACAGAGAGTTAAGTTTGCCATCGACGAGATTTCTGAATCTCCGTCAAAACCAGATCTTGGAGAAAAATGTCCAGCCATTAAACAAAAACACAAGAAACGCTTGCAGGGAAAATCACATTCATCAAATGAATCAGATGAAGTGCAAGTTGCAGAGGACGAAAGAACTTATGAAGAAAGTGCTCTC---GAAAGTCACCAGGTCGACCGGATTTTGGGTTGTAGA------------------------------GCGCAGAGTATCATTACTTCACTTAACCCAGTTGGATGCTCTATTTCTCTTCCAGACGCGGTATCTAAGGACAGTTCTTTAGGGGCCTCAAGTGATACAGCTTCTTTATTGACCCCAGAAAGTAGCAAAGAAAGTAACAAAGAGTTATTAGGCGATAATCCCTCTGGTGACAAAGTTGTAGATGCGGAGGATGCTAAAACTTCTGCTGTGAATGACAATAGTAGCAGTAAAAGTACCAAGAATTGTACCAAAGCAGATCCAGTACATGTTTACCGAAGATCTGTTGCCAAAAAGAGCATGCGCGTTGATTCCAAGGATTTACCAGGAAGATCTATACAGGGCCAAGGCCCTTCAAGTGCGAATGCTGCGGTCCCAGACGAATCGACCGAAAAGGACAGTAATTCACAAAAAGTTGCGGATATATTAGTGCGTGTAGAAGAGAATGTTGCTCAACGTGTCAATTCAGGCGCTCAAGGTGACTTTATGGAAAATGGAACTTCTGAAACTTCCCTTCCCTGCTCCACAAAAGATGTGGAGTCAGATAAAAAATCAAACAATTACACAGAGAAAAAGGGAGAGGCAGCCGTGGACGAGTCACTCTTAAATAAAGAAACCTCCCAGTTTGAATATTTGGTCAAGTGGGTGGGTCAATCACATATACACAATAGTTGGATTTCAGAAGCTCAACTGAAAGTTCTGGCGAAGAGAAAATTTGACAATTACAAGGCCAAGTTTGGTAACACAATCATAAATCTTTGCCGTGAAGAGTGGAGCCAGCCGCAAAGAATAATTGCCCTTCGTGTTAGGGAGGATACTACTGAAGCTTACGTGAAATGGTGTGGTCTCCCTTATGATGACTGTACGTGGGAAAGATTGGATGAACCTGCAATTGGAAAATGTCCACATTTGGTTACCGATTTTAAGCACTTCGAACAACAAACCATAAACAATGATGCTGGAAAGGCAGGTGCCACGAAGAGTAAGATTAAGTCGCAGTCAATTGAGATACACCCACTCACACAGCAA</w:t>
      </w:r>
    </w:p>
    <w:p>
      <w:pPr>
        <w:pStyle w:val="Normal"/>
        <w:rPr/>
      </w:pPr>
      <w:r>
        <w:rPr/>
        <w:t>ATGAGGGAGAAGAGTTCTCAAAATATTAAAATGATTGACCGAAATTGGGCCACAAAGCGCAAGCGGAAACGGCTTCCGTGTGGGACAGATGTATCCAGTGACAGAGAAACTGTTTCTGTACCTCTAGGTTCTCCAAATGACAGTCCTCTTGCTAAACGCAGGTTGAGTAGCGATGGAACTTCGGGTCCATCTCCACACAAGGAGAAAGGAAATGATGGGTATTACTACGAATGTGTAGTATGTGATCTTGGAGGCAACTTGCTGTGCTGCGATAGCTGTCCTCGAACATATCATCTCGAGTGCCTTAATCCACCTCTCAAGCGTACTCCTCCTGGCAAGTGGCACTGCCCTACTTGTGAGAAAAGTAATTGCGTAATGTCCATAAGGGCTGCTGAGTCGACATCAAAATCTCGGACAAAGCTAATTATCAGAAGAAGCAAGTCCGAAAGTAAGTCCTCTGACTCCAACAAGACACCGGAGATGGTACAAATATCCGACACAGATAAATCATCTTGTATAGAAAAGCCGCGTTCATCTCTTAAAGTTCTATTTACTAAGAAAAAGCCGACCTCCACTGAAACGGATTTCTCCTGTGGAATGAAGTTGAGTCCTGCTTCCCATGGCGAATCTATCAAAGATTCTCCACAGCCTGAAAATGCTGACGTTGTGGAAAAACTAACTCCTCCACCTGAAAATACTGAAGTTGAGGAAAAACGTATTCTGGCTTGCATAGACATGCCCAGGAACAACCCTGCACCTGCAAGTTGTGCCATGGAGGAGACTTTTACTTCGGACCGAGTTTTGGAGATCGAATCAAATGATGGGGATGGGGTTCCAGATAGGATTCCTGACCTCCCTGGTGATAATGGCATTGCTGAAGTGAAGTTTAGTTCTCCTGTGGGATGTACCACAGAGAAACCTAAAAAGAGGAAAAAAAGTAAAGGAAAAGAAGGTGGAAAGAAAAAGAGTAGGAAGGATAAGAACAAAAGCCCTGTAAAAACCCCTGAGAAGCATGATAAGATAACATCTCCATCTCCTAAAAAAAGCAGACCTCGACAGAGAGTTAAGTTTGCCATTGACGAGATTTCTGAATCTCCGTCAAAGGCAGATCTTGGAGAAAAATGTCCAGTCAATAAACAAAAACATAAGAAACGCTTGCAGGGAACAGCGCATTCATCAAATGAATCAGATGAGATGCAAGTTGCAGAGGACGAAAGAACTTCTGAAGAAAGTGCTCTCGTCGGAAGTCACCAGGTTGACCGGATTCTGGGTTGTAGAGCCCAGAGCATCAATACTTCACTTGACCCAGCGCAGAGCATCAATACTTCACTTAACCCAGTTGGATGCTCTATTTCTCTTCTAGACGCGGTATCTAAGGACAGTTCTTTAGGGGTCTCAAGTGATACAGCTTCTTTATTGACTCCAGAAAGTAGCAAAGAAAGTAACAAAGAGTTATCAGGCGGTAATCCCTCTGGTGGCAAAGTTGTAGATGCTGAGGATGCTAAAACTTCTGCTGTGAATGACAACAGTAGCAGTAAAAGTACCAAAAATTGCACCAAAGCAGATCCAGTACATGTTTACCGAAGATCTGTTGCCAAAAAGAGTATGCGGGGTGATTCCAAGGATTCACCAGGAAGATCCATACAGGGTCAAGGCCCTTCAAGTGCGAATGCTGCTGTCCCAGACGAATCAGCAGAAAAGGGCAGTAATTCGCAAAAAGTTACATATGAATTAGTGCATGTAGAAGAGACTGTTGCTCAACGTGTCAGTTCGGGCATTCAAGGTGACTGTACGGAAAATGGAACTTCTGAAACTTCCCTTCCCTGCTCCACAAAAGATGTGGAGTCAGATACAAAATCGAACAATAACACAGAGAGAAAGGGAGAGGCAGCCTTAGATGAGTCACCCTCCAATAAAGAAACCTCCCAGTATGAATATTTGGTCAAGTGGGTGGGTCAATCACATATACACAATAGTTGGATTTCAGAAGCCCAACTGAAAGTTCTGGCGAAGAGAAAATTTGACAATTACAAGGCCAAGTTTGGTAACACAATCATAAATCTGGGCCGTGAAGAGTGGAGCCAGCCGCAAAGAATAATTGCCCTTCGTGTTAAGGGGGATACTACTGAAGCTTACGTAAAATGGTATGGTCTCCCTTATGATGACTGTACGTGGGAAAGATTGGATGAACCTGCAATTAAAAGATGTCCACATTTGGTTACTGATTTTAAGCACTTCGAACAACAA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12 Unigene1120_R-bungei Unigene2829_R-tanguticus</w:t>
      </w:r>
    </w:p>
    <w:p>
      <w:pPr>
        <w:pStyle w:val="Normal"/>
        <w:rPr/>
      </w:pPr>
      <w:r>
        <w:rPr/>
        <w:t>---------------GCGGAATGGCTCACCGAACTTGAAATTGATGAGGATGAAGACCATGTCTTAATTGACAGAATGGAAATGGATTCTCTCGATGACATAACTCCAGAACAATTTGCAGCTCTATACAATGAGGACTTACAACACACATTTGGTACCTTCAGCGACAACGACAAAATGTCCCAGATCTGCTATGGGAGACCAACAAAGAAACTCAACCGTTCTACTTCTACTACTATTGATAGTTGGAACTTTGACGCAAGTGAACAAAGATCTTCCCCTGAAGCTGCTTCCTTTCCCGTTGTGGTCTGTTACGGAAATCAGGCCAGTTCTCCTAATCCCAAATCTGGTGGAAAGAATAAGAAAGTTGGCAAGCTGATTGCTAAGCCTCTCGGCACTTTAGAACATGTGATAGCAGAAAGGAAAAGGCGTGAGAAGCTAGCTCAACAATTTATAGCATTGTCATCTCTTGTTCCGGGCCTAAAAAAGATGGACAAGGTTTCAGTACTCGAAGCTTGTATGCAGCACGTAAAACACCTCCAAACAAGAGTTCAAGTACTTGAAGAACAAACTTCCAAGAAAACAATGGAATCTGCAGTCTTTCTCAAGAAATTTCAAGTTTCTTCCGACACTGATTCATGTTCAACCGGAAAGAGCAACAGTGATTTCTCGATTGAGCAACTTCCTGAAATCGATGCAAGAATATCAGATAGAAATGTTCTAATACGAATTCTCTATGAGAAGCGTAGAGGAGCGATGGCGCTAATACTGTTGGAAACAGAAAAGCTCAACCTTAATGTGACTAGTATTACTGTCCTTCCATTTGGGTGTTCCACATTCGACATAACA------------------------------------------------------------------------</w:t>
      </w:r>
    </w:p>
    <w:p>
      <w:pPr>
        <w:pStyle w:val="Normal"/>
        <w:rPr/>
      </w:pPr>
      <w:r>
        <w:rPr/>
        <w:t>ATGGAAATGCTTTCTGCGGCATGGCTCACCAAATTTGAAATTGAAGGGGATGACGACCATGTCTTAATCGACAGAATGGAAATGGATTCGCTTGATGACTTAACTCCAGAACAATATGCAGCTCTATACAATGAGGACTTCCAACACACATTTGGTACCTTCAGCGACACCGAAAAAGTGTCTCAGATTTTCGATGAGAGACCAGCAAAGCAACTCAAGGGTTCTGTTACCACT------GATAGTTGGAAGTCTGACATCACTGGACAAAGATCTTCCCCTGGAGCTGCTTCATTGCCCCCTATGGCCTGTTATGGAAATCGGGTCAGTTCTCCTAATCCCAAATCTAGTGGAAAGAATAAGAAAGCTGACAAGCCAAGTGCTAAGCCTCCCGGCACTCTGGAACATGTGATAGCAGAGAGGAAGAGGCGGGAGAGGCTTGGTCAGCAATTTATAGCGCTATCCGCTCTTGTTCCAGGCCTAAAAAAGATGGATAAGACTTCGGTACTCGCAGCTTGTATGCAGCACGTAAAACACCTCCAAACAAGAGTTCAAGAACTTGAAGAACAAACTTCCAAGAAAACAATGGAATCTGCAGTCTTTGTGAAGAAATTCCAAGTTTCATCTGACACTGATTCATGTTCAACTGGAAAGAGCTCGGGTGATTTCTCGATCGAGCAACTTCCTGAAATTGAAGCAAGAATGTCAGATAGAAATGTTCTGATGCGAATTCACTGTGAGAAGCATAGAGGAGTGATGGCGCAAATCCTGTTGGAAACTGAAAAGCTCAACCTTAATGTGATTAGTTCTAGTGTCCTCCCATTTGGGAGTTCCACATTCGACGTAACCATCATGGCTCAGATGAATGCTGATTGCAACATGACTGTCAAGGATCTGGTGAAAAAGTTAGGCTCG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7 Unigene12908_R-bungei CL2834.Contig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CCATCTCCACCAGCTCGGCGCAGACCTCCATCTTCACCACTAACTCGGCGAAAGTCGCCATCTCCAGTGAGGAGAAGATCTCCCAGACAGAGAAGAAGGTCACCATTGCGACCTCCTACACAAAAATACAGGGGAGGTAGCCCTTATAGGAGGCGCAGTCCTGCGTACCAGAGGCATAGAAGCTCGAGCAGGGATCATGACGTTAGAAATAATGGTGCGGGGTCAAGAAGGTATCAGGACGACTATAGGCCTGAAAGGGATGGCAGTACAAGTTCCCCTCTCATTCCTGGTAAAGGGAAAGTTAAAGGCTCTGGAGTGGACAATGCATCACGTCAGCCACCTATATCTTTGAGGTCACCTCAGAGGGATCCAACTGATGAGAATGATGTTGGTAGGAAAATACCTGCTCTGCTACCTTCCCGTGAGGTTTCTCCTAGTCATTCTGGATCTTCGATACATACT------TCAAGTGCTAGTGAAGACCAGAGGGATATGGCAACTTATGCTAGTGGTGCAAGTCTTGCGAGGCAAACATTGTTGGACGATAGT---AGGACAGTAAGAGAGTCCCGCACTCGCCTTTCAAGGGTGAATGATAGCCAGAGATCAAAATCTCCTCAAAGGAGGGTTGGGCATTCTCACAAAGAAGGTGCTCACAGAAGTATTCCTATGAAGGACTCCCAGGACGGAGAGTATACTCCTGAGAGATCAGGTGCCCGTCAATCAGGAGAAGATGTGTGTAGTGTAGATGATATCGAGATAGGAAGGAAAGATCGCGAGAACAGGAGTGAAAAAGCTTCATTGAGGATTGAGTCAGTTACTCCCAGTAAAACTACTCCCCAGTCAGTTGAATACAGTCCTGGAAAGGCAGAGGTAAAAGGATTTACATCCGAAAATGCTGGTGATGAACATAAATTATCTCCTAGAGATGGAAATAATGTTGATGAGAAGCTACACTCTCATTTACGTGATGTCGTGGGCAGTGTCATAGATTCAGAGAATGAACATAACAAATCGAAAGGCTTGGAGAGAAAAAAGCATAAGAGGCATGACAGACATCATACGGCTTCAGAGGATGACAGTGGTTACGACTCTCATATAGATGAGAGGAAAGATGCAAAAAGGCGAAGAAAGGAGGAGAAGAAATCGCGAAAAGAGGAGAAACGTCGGCGACGTGAAGAGAGGCATCGTAAAAAGGAAGAG</w:t>
      </w:r>
    </w:p>
    <w:p>
      <w:pPr>
        <w:pStyle w:val="Normal"/>
        <w:rPr/>
      </w:pPr>
      <w:r>
        <w:rPr/>
        <w:t>ATGTCGGGAGGATTTTTCCGGGGTACATCAGCTGATCAAGACACGCGATTCTCTAATAAACAAGCGAAATTAATGAAATCGCAGAAATTCGCTCCTGAATTGGATCATCTGGTGGATATGAGTAAAGTGAAGATGGATGTAGTTAAACCGTGGATTGCTACAAGGGTTACGGAGTTTCTTGGTTTTGAGGATGAAGTGTTGATTAACTTTATATATGGCCTTCTCGATGGAAAGGAGATTAATGGAAAAGAAGTGCAAATCCAGATCACCGGTTTTATGGAGAAAAACACCGGGAAGTTCATGAAAGAGCTTTGGAATCTTCTTCTCAGTGCCCAGAAGAATGCCAGTGGAGTTCCTCAACAGTTCTTGGATGCTAAAGAAGAGGAAATTAGGAAGAAGAAGGCTGAGTCAGATCTAATAAGCCAGGAAATTCAGAGGAAGAAAGAGATTGAGCATGAGAAGCAGAAGAAAATGGACGAGGAGTTCGCCGCAAAGGCTGTGGATGATGCATCTGACCCAGTTCCAAAATATTCGACTGCTCAACCTGATGATGACAAAGTATCTGGCGGAAGGAATGGGCCGAGAAAGAAAAACAGGAGCCCCAGATCTCCACGATTATCAGAGCGTCCCGCTTCTCCCCGCCGAATTGCTCGCTCTGGTTCAATCAGCAAATCATTTTCCAATTCCAGGAGCTATTCAGAGGACAGTCACAAATCAAGGAGCAGGTCCTTATCTCCTCAATCACGACGGTATCTTTCACCAAGAAAGCGTTCTTTGTCTCCTCGCCGCAAGTATTCTCCTCGAAGATATCGTTCACCCTTAAGATGGAGATCACCACATTCAAGGAGAATGTCACCACCCTATTCACGAAGGAGATCACCCACTCCTAGAAGACGCAGGTCTCCGTCCCCCATGCGCCGAAGTTCACCCTCTCTGAGGAGGCGCAGGTCACCTGTTATGAGGAGACGCAGATCCCCTACTCCAGTGAGACGCAGGTCACCTTCTCCTGTGAGACGTCGATCTCCACCCCCTATGCGCAGGAGATCTCCTACTTTACATCGTAAATCCCCTTCACCTGTGCGGAGCAGATCTCCCCTTGCTACCCGCAGAAGATCACCAACTGCATCTCCATCTCCTCGGCGCAGTTCTCCATCTCCACTTCTTCGACACAGGTCTCCATCGCCTCCTGCTCGGCGCAGGTCTCCATCGCCTCCTGTTCGGCGCAGGTCTCCATCGACTCCTGTCCGGCGCAGGTCTCCATCTCCACCACCACGTCGCAGGTCTCCATCTCCACCAGCTCGGCGAAGACCTCCATCTTCACCACTAACTCGGCGTAGGTCGCCATCTCCAGTGAGGAGGAGATCTCCCAGACAGAGAAGAAGGTCACCATTGCGACTTCCCACACAAAAATACAGGGGAGGCAGCCCTTATAGGAGGCGCAGCCCTGCGTATCAGAGGCATAGGAGCTTGAGCAGGGATCATGATGTTAGAAATAATGGTGCTGGGCCGAGAAGGTATCAGGACGACTATAGGCCTAAAAGGCCTGGTGGTACAAGTTCCCCTCTCATTTCTGGTAAAGGGGAAGTTGAAGACTCTGGGGTGGATAGTGTTTCACGTCAGCCACCTATATCTTTGAGGTCACCACAGAGGGATCCAACTGATCAAACTGATACTGGTAGAAAAGTACCTGCTCCGCTACCTTCCCGTGAGGTTTCTCCTTGTCATTCTGGATCTTCGATACATACAGGAAAATCAAGTGCTAGTGAAGACCAAAGGGATGTGGCAACTTATGCTAGTAGTGCAAGTCCTGCGAGGCAAACATTGTTGGATGATAGTAGGAGGACAGTAAGAGAGTCCCGGACTCGCCTTCCAAGGGTGGATGAGGGTCAGAGAACAAAATCTCCTGAACGGAGAGTTGGGCATTCTCAAAAAGAAGGTGCTCACAGAAGTATTCCTACGAAAGACTCCCAGGACGAAGAGTATTCTCCTGAGAGATCAGGTGCTCATCAATTAGGAGAAGATGAGTGTAGTGTAGATGATATCGGGATAAGAAGGAAAGACCGCGACAACAGGAGTGAAAAAGCTTCATTGAGGGTTGATTCACTTAGTCCCATTAAAACCACTACCCACTCAGTTGAATACAGTCCTGGAAAGGCAGAGGTAAAAGGATTTACATCCGAAAATGCTGGTGATGAACATAAAGCATCTCCTAGAGAAGGTAATAATGTTGATGAGAAGCTACACTCTCACTTACGTGATGTCGTGGGCAGTGGCATAGATTCGGAGAATGAACATAACAAATCGAAAGGCTTGGAGAGAAAAAAGCATAAGAGGCATGACAGACATCATTCGGCTTCAGAGGATGACAGTGGTTACGACTCTCATATAGATGAGAGGAAAGATGCAAAAAGGCGAAGGAAGGAGGAGAAGAGATTGCGAAAAGAGGAGAAACGCCGGCGACGTGAAGAGAGGCATCGTAAAAAGGAA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65 Unigene23646_R-tanguticus Unigene10533_R-bungei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27 CL8991.Contig2_R-tanguticus Unigene21535_R-bungei</w:t>
      </w:r>
    </w:p>
    <w:p>
      <w:pPr>
        <w:pStyle w:val="Normal"/>
        <w:rPr/>
      </w:pPr>
      <w:r>
        <w:rPr/>
        <w:t>------------------AAGTTTGGTTCTAAGAAGAAGACTCCG---GTGTTCGAAGGAGGATCATACGATGTGTGTGAGCGAACAGTTGAGACGTCCGATTCAGACTCAGCATCTCCTCCAAACCAGTTGTTGATCATTTCGCCGACGTCCAAAGGCAAATACCCTGTTATCGTCTTTCTTCATGGCTACGCCTTAAGCATTTTCTTCTACCGAGAGCTTCTTAAACATATAGCAAGTCATGGCTACATAACTGTTTCTCCACAGTTGTCCGTTGGATTCCCGTGCAAGGACTACGATGAAATTAAATCATCAGCTGAAGTAACAAATTGGTTACCTACAGGCCTTCAATCAGTACTACCCGAGAAAGTTCAAGCAGACTTAGAGAAGCTCGCTCTAGTTGGCCATAGTCGAGGTGGTAAAACAGCTTTCACTCTCGCCTTGGAGCCTAGTAAGACCTCTCTAAAATTCTGCGTATTAGTAGCCGTCGACCCTGTGGCAGGATTTGCAAAAGGAATTGAAATACAACCCACCATTCTAACCAATGTACCAGCCTCTCTCAGGACAGGATTTCCAGTTATGGTCATTGGTACTGGTCTAGGAGGCTTATTATGTGCTCCAACTGGAATGAACCACCAAGAATTCTTTTATGAATCGCAACCTCCGTGTTATCATTATGTCGCAAAAGATTATGGTCCTTTGGATATATTAGATGATGATCTCAACATTATGGGGAAGATAATGACTTGTTTTTGTACAGCTGGGAAAGGAGCAAAGGATCCGATGAGAAGATGTGTAGGCGGACTTATTGTTGCCTTTCTAGAGAAGTACTTGGATGATGAAGAGGATCATCTTGAGGACATTGTTGAAGACCCCAGTATTGCTCCAGTAGCACTTTCTCCATGTGAATATGTTAGGTCA</w:t>
      </w:r>
    </w:p>
    <w:p>
      <w:pPr>
        <w:pStyle w:val="Normal"/>
        <w:rPr/>
      </w:pPr>
      <w:r>
        <w:rPr/>
        <w:t>AATCCAGACATCAAGAAGCTTGTTTCGAAGAAGAAGAAAACTCCGGTGGTGTTCGAAGAAGGATCATACAATGTGTGTGAGCTAACAGTTGAGACATCCGAATCGGACTCAGCATCTCCTCCAAATCAGTTACTGATCATTTCACCGACGTCCAAAGGCGAATACCCTGTTATCGTCTTTCTTCATGGCTACGCCTTGAGCATTTTCTTCTACCGAGAGCTTCTCAAACATATTGCTAGTCATGGCTACATAATTGTTACTCCACAGTTGCCCATTGTGTTCCCGTGCTCGGACTACGATGAAATGAAATCAATAGCTGAAGTCACAAATTGGTTATCTACTGGCCTTCAATCAGTACTGCCCGAGAAAGTGAAAGCAGACTTAAAGAAGCTCGCTCTAGTTGGCCATAGTCGAGGTGGTAAAACCGCTTTCACTATTGCCTTGGACCCAAGTAAAATCTCTCTAAAATTCTCCGCATTAGTAGGCGTCGACCCTGTGGCAGGATATGCAGAAGGATTCGAAATAAAACCCACAATTCTCACCAATGCACCAGCCTCTCTCGCGACAGGACTTCCAGTTATGGTCATTGGTACTGGTATAGGAGGG---TTATGTGCTCCAACTGGAATGAACCACCAAGAATTCTTTTATGAATCGCAACCTCCGTGTTACCATTATGTCGCAAAAGATTATGGTCATATGGATATGTTAGATGATGATCTCGGCATTATAGGGAAGATAATGACTTGTTTATGTAAAGCTGGGAAAGGTGCAAAGAAATCGATGAGAAGATGTGTAGGTGGCCTTATTGTCGCCTTTCTAGAGAAGTACTTGGATGATGAAAGTGATCATCTTGATGACATTGTTGAAGACCCCAGTTATGCACCAGTAGCACTTTCTCCATGTGAATATGTTAGG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 CL1041.Contig5_R-tanguticus Unigene27516_R-bungei</w:t>
      </w:r>
    </w:p>
    <w:p>
      <w:pPr>
        <w:pStyle w:val="Normal"/>
        <w:rPr/>
      </w:pPr>
      <w:r>
        <w:rPr/>
        <w:t>---------ATGTCTTCAATGGAGGCGTACACAGGCTTATCTCCAACAGCCTTTTTCACCATCCTCGCTCTCATGTTCGGTGTCTACAAATTCGTCTGCGCCTTCTTCGTCCACCCCGATGATTCCGATGAATCTAACAAAAAACCATCATCATCATCAATTGCTACAGTGGAGAAGGAGAAGGCTTCTGCTACTGTTGCTGCTCCTGTTCAAGTAGAGGAGAAGAAGGCCGTCTCTGCTGCTGCTGTTCAAGAGGAGGAGAAGGCTGCTACTGTTGCTGCTGCTGGTAAAGAAGTGGGCGATTTGAGTTGGGAACAGCTCCGAGCTTATGATGGTTCTGATCCTGCCAAACCCTTGCTCATGGCCATCAAGTCCCAGATCTACGACGTCTCCCCTTCAAGGATGTTTTATGGGCCTGGCGGTCCATATGCCTTGTTTGCAGGTAGGGATGCAAGTAGAGCCTTGGCACTCATGTCATTTGACCCGGATGACCTTACTGGGGATCTCGACGGCCTAGAGCCGTCAGAGCTTGAAGTGCTGCAGGATTGGGAGTATAAATTCCAAGAGAAGTATAAGAGAGTCGGGCAGATTGTCACACCAAGCAGAAATGAGCAAGCTTCCCCAGAAGAGTCTGGGAGAGAAAAACAA</w:t>
      </w:r>
    </w:p>
    <w:p>
      <w:pPr>
        <w:pStyle w:val="Normal"/>
        <w:rPr/>
      </w:pPr>
      <w:r>
        <w:rPr/>
        <w:t>TCCTTAATGGCGTCAATGGTGGAGTCGTACACAGGCTTATCTCCAACAGCCTTGTTCACCATCCTCGCTCTCATGTTTGCTGTTTACAAATTTGTCTGCGGAATGTTCGTC---------------------GATTCTTCCTACCCATCATCAACGGAGGTCAGT------------CACAAACAATTACCTGCTGCTGATGCTCCTCCTCGAGTAGAG------------GCTGCTCCTGATGCCATCGGTGAACAAGGAGATGATGGCTTA---------------------GTTGGGGATTTGAGCTCCGAGCAGCTCCGAGCTTATGATGGTTCCGATCCCACCAAACCCTTGCTCATGGCCATCAACTCTCAGATCTACGACGTCTCCCCTTCCAGGATGTTTTATGGGCCTGGTGGTCCGTATGCCTTGTTTGCAGGTAGAGACGCAAGTAGAGCCTTGGCACTCATGTCGTTTGACCCAAATGACCTTACTGGGGACCTCGACGGCCTAGAGTCGTCCGAGCTTCAAGTGCTGCAAGACTGGGAGTATAAATTCCAAGAGAAGTATAAGAAAGTTGGGCGGATTGTCACAACAACCGGAAATGAGCACACTTCCCCAGAAGTGACT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08 Unigene28109_R-bungei Unigene20892_R-tanguticus</w:t>
      </w:r>
    </w:p>
    <w:p>
      <w:pPr>
        <w:pStyle w:val="Normal"/>
        <w:rPr/>
      </w:pPr>
      <w:r>
        <w:rPr/>
        <w:t>ATGGAAAATCAAAATCCTCCACCAATTCGTCCATGGTTTCGCCTGGCATCCCAAATCAGGGTGGAACCCCCACCCCAGCCAAGGCCTCCTGGTCCTATCCGGCCTACACTTACTCAAACACTTAGTAGACCTCCAATTGCTTCTCAGCCACAACAAACTCAAGCTCCTGTTCCAGTTGCTCCTCCAGCACCAGTGCAGACAGTAGCACCTCCTGCACCACCCTCACCTAGGCTACCACCTTCGGCTCCAATTTCATCTTCTCCAACTCAAGCATCATTG---------CCATTACCGAAACCGTCGTCGCCACCACCTAGAACATCAGTACCATCATCCCCAACCCCCAAAATCTCACCCCCACAACCCAAAACATCACCAATGCCAAATACCACACCGCCACAGCGCAAAATGTCAGTGCCACCTTCCCCTGTTCAAAAAGCTATCTCCCCTCCTAAATCTCCCCCTCCACAACCCAAAATGACAGTCCCACCATCTCCAAAATCAAAACCTTACACTCCACCAAAAGCTTCACCCATTGCCAAATCCTCCTTACCATCAAACCCAAAGCCATCATCACCATTTCTCCCGAAACCTGAAGCAGATGAATATATCAAGTTTGGGAAGCCCAGAACCCCAACAACTCCACCACAATCCCCAACGATCAAACCTTCTGCATCTCCTCCATCTCCTCTGACACTTCCACCTTCTCAACTAAATCCAGTTCCGGAACCAGAAAGCAAGAATGTGGTAATGGATGCACATAAAAGTACCTTA------AACGAGAAGAGCAAGGAAGCCACTGACCTCCATCATAACAACATTCCCCATAACAAGACCAAGGGAGGTATGGGTAGCAGTGGGAATGCAGTGCATCACAAGAGAGAAAAAGAAAAAGTTTCTCCCAAGAAAACACATGAAGAACATGAGGAAGAAGGTATGAGAGTGATAACAATCGCAGGAGAGAATAATGGAGCCTGTATGGAGCTTGGGTCTTCGAAGAACAAAGGAAATCTGCAACCCCAGAATCTTATCAAAAAGAAAGGAGAT---GACTCAAGCAGCAGCAGCAGCGATGAGGGGCAGTCAAAGAAGAAAGATAATCGAATGTCGGGATCTTCTACCTTACCAATGAAAGCATTTGTGAACAGTAATGTGCAGGGCATTAACAACTCCATCCTCTTCCACAGTTCTTGTTCTCACAGTGATCCTGGTGTTCACCTTGTGTTCTCCAAAAAA</w:t>
      </w:r>
    </w:p>
    <w:p>
      <w:pPr>
        <w:pStyle w:val="Normal"/>
        <w:rPr/>
      </w:pPr>
      <w:r>
        <w:rPr/>
        <w:t>ATGGAAAATCAAAATCCTCCAGCAATTCGTCCATGGTTTCGCCTGGCATCCCAAATCAGGGTGGAACCCCCACCCCAGCCAAGGCCTCCTGGTCCTATCCGGCCTACACTTACTCAAACACTTAGTAGGCCTCCAATTGCTACTCAGCCACAACAAACTCAAGCTCCTGCTCCTGTTGCTCCTCCAGCACCAGTGCAGACAGTATCGCCTCCTGCACCACCCTCGCCTAGGCTACCACCTCCAGCTCCAATTTCATCTTCTCCAACTCAAGCATCATTGCCAGCCTCGCCGTTACCGAAACCGTCGTCTCCGCCACGTAGAACATCAGTACCATCATCCCCAGTCCCGAAAACCTCACCCCCACACTCCAAAACATCTCCAATGCCAAATACCACACCGCCACAGCGCAAATTGTCAGTGCCACCTTCCCCTGTTCAAAAAACTACCTCCCTTCCTAAATCCCCCCCTCCACAACCCAAAATGACAGTCCCGCCATCTCCAAAATCAAAACCTAACTCTCCCCCAAAAGCTTCACCAATTACCAAACCCTCTTCAACATCAAACCCAAAGCCATCATCCCCATTTCCCCCAAAACCAGAAACAAATGAATATATCAAGTTTGGGAAGCCCAAAACCCCAACAACTCCGCCGCAATCCCCAAAGATCAAACCTTCTGCATCTCCTCCATCTCCTCTGACACTTCCACCTTCTCAACTAAATCCAGTTCCAGAACCAGAAAGTAAGAGTGTGGTAATGGATGCGCATAAAAGTACCTTCCCTAGAAATGAAAAGAGCAAGGAACCCAGTGAACTCCATAATAACAACATTGTCCATAACAAGACCAAGGGAGGTATGGGTAGCAGTGGGAATGCAATGCATCACAAGAGAGAAAAGGAAAAGTTTTCGCCCAAGAAAACAAATGAAGATCATGAGGAAGAAGGTATGAGAGTGATAACAATAGCAGGAGAGAATAATGGAGCATATATGGAGCTTGGGTCTTCCAAGAACAAAGGAACTCTTCAGCCCCAGAATCTTAGCAAGAAGAAAGGAGATGCTTCAAGCAGCAGCAGCAGCAGTGATGAGGGGCAGTCAAAGAAGAAAGAGAATCGAATGTCGGGATCTTCTACCACACCAACGAAAGCATTTGTGAACAGTAATGTGCAGGGCATTAACAACTCCATCCTCTTCCACAGTTCTTGTTCTCACAGTGATCCTGGTGTTCACCTTGTGTTCTCC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31 Unigene13467_R-bungei Unigene29132_R-tanguticus</w:t>
      </w:r>
    </w:p>
    <w:p>
      <w:pPr>
        <w:pStyle w:val="Normal"/>
        <w:rPr/>
      </w:pPr>
      <w:r>
        <w:rPr/>
        <w:t>CCACCTCAATATGATGCAGCTCCTGATGATTCAATCAGGCCTTTTATATCAACATTTTCGATGCCCTTAGACACCAATTCCATCACGTCCCAACACTTGGACTCTGGCTCTGCCACACATAAAGTGTCTGATAGAGTTCTTCCGGCTTCTGCCTCCGATGACATTCCTGTAAGCAGAGGTTATTCAAGTATTGATGGAACTGTATATGATACGCCTAAGGTGGAAGATAGTCTTTCATCCGAAAAACAACCAGACCTTCCTCCTCCTAAGCCAGCTGCTATAGAAACTGTTCGTCAAATCGAAACTTTATGCCAGTATATTGCTAAAAATGGTTCCGGTTTTGAAGTCACAGTCCGGGCAAAGCAACATGGGAACCCAAAGTTTGCTTTTTTGTTTGGCGGTGAGCCTGGCAGCGAAGCTGCAGTTGCACATGAATATTTTCAGTGGACGAAAAGAAATTGTCTTAAGGAGGAAGTTAAAATGCCTAATGGATGCGAGCCTTTAAAAGTTGAATCTTCTACATGTCCAAGTGGTTACTCAAATGAGGATGCATGCCATTCAGCTGCAGAATCTGACATGGATATGGAAGATGACAGTCACCAGTTCAACAAAAAGCAGATTATTGTTGCGTCTGCTAAAGTTTCAGAAGAGCTCGAGGTTCTTAATGTGAAAGATCTGCAACCTGGAAGTCAATGTTCTTCAAATCCAACAGGAAATGTTTCATCTGAATTTCAGCCAAGAATTGACATTCCAATATTGGCTAGAGAAGAAAAAGAATCTGTTCACACTCCTGTTCGGAACTCATCTGGAGCTTCTGAGGGTACATTAGATGACATCACTCACAAACCTGTCAGACCAGTTGACAAATTAACTCTGCCTAAAGCTTCTCCATCTGTTGCGGTACGTAGCAGCTCCAAGGAAGTCTCAGAATCAGTTAGCAATATGGGAAGCCCGTTCCGACTTATACAAGACTATGCTTCTGATGAGAGTGTTGAAGCTGATGTCAGCACTGAAAGTATTTCCCCCCCAATTCCAGTTGAGGAGACATGTTTGTCCAAGCAGTTGCTAAAGGAGGTGACCAGTGTGGAGACTAATTCAGGTTCCTTGAGTGTTCTTCTGCATGAAACAGAATTCACAGAGTCATATCCTACTCGCAAGTCAAGTGTATCGATTAAAGCAGATAAGGTGGTAGATGCGACTCATGTAGCATCCCCTATATTAGATACATTTGCTAAAACTAATGAGCTTCATAATGACAATCACGACTACCAACCATCTAATGATCCGGATCATGGGGATTCAATGCAAGGTGATGATGGTGTTGATTCTCAAAGTGGAAAGCATAACATGAAAAACGAAAGTCAAGGTTCACCTGCACTGAAAGTTGACGAATTTGGGAGAATGGTGCGAAAAAATGCGAGTGACAGTGACTCTGATAGTGATAAGGAGCATTACAGCGGGAGACGTCATAGAAGAGGCCGCAGTCGATCTCCCTTGGAAAGGAGGAGGAGTCGCAGTCCACGAAGAAGAAACGAGAAACGAAACCGATCTCGCAGTTGGTCTCCCAGAAAGCGAAGAAGCACGAGCAAAAGTAGGTCTCCACCTTCTGTTAGGCACAAGGGTGAATTTTCTGGGGAGAAATCGAGACGCGACAGAGATCAGACTCCTTTTTGTTTTGACTTCCAGATAGGAAGATGCTACCGCGGAGCTTCGTGTCGTTATTCACATCATGGACAGGGAGATTCAGTCAGGCGCTATAGAGGTAGACAAG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TCAATATGATGCACCTCCTGATGATTCAAGCAGGCCTTCTATAACGACATTTTCGATGCCCCTAGACACTAATTCCATCTCGTCCCAACACTTGGACTCTAGCTCTGCCACACAGAAAGTGTCGGATAGAGTTCTTCCAGCTTGTGCCCCCGACGACATTCCTGTAAGCAAAGGTTATTCAAGTATTGATGGAACTGTATATGCTATGCCTAAGGTGGAAGATACTCTTTCATCTGAAAAACAACCAGATCTTCCTCCGCCTAAGCCAGCTGCGATAGAAACTGTTCGTCAAATCGAAACTTTATGCCAGTATATTGCTAAAAATGGTTCCGGTTTTGAAGTCACAGTCCGGGCAAAGCAACATGGAAACCCAAAGTTTGCTTTCTTGTTTGGCGGTGAGGCTGGCAGTGAAGCTGCAGTTGCACATGAATATTTTCAGTGGACGAAAAGAAATTGTCTTAAGGAGGAAGTTAAAATGCCTAATGGATGCGAGCCTTCAAAAGTTGAATCTTCTACATGTCCAAGTGGTTACTCAAATGAGGATGCATGCGATTCAGCTGCAGAATCCGACATGGATATGGAAGATGACAGTCACCAGTTCAACAAAAAGCAGATTATTGTTGCGTCTACTAAAGTTTCAAAAGAGCTCGAGGTTCTTAATGTGAAAGAGCTGCAACCTGGAAGTCAATGTTCTTCAAATCCAACAGGGAATGTTTCATCTGAATTTCAGCCAAGAGTTAACACTCCAATATTGGCTAGAGAAGAAAAAGAATCTGATCACACTCCTGTTCGGAACTCATCTGGAGCTTCTGAGCGTACATTAGATCTCATCAATCACACACCTGTCAGACCAGTTGATGAATTAACTCTGCATAAATCTTCTCCATCTGCTGCGGTACACAGCAGCTCTAAGGAAGTCCCAGATTCAGTTAGCAATATGGGAAGCCCGTTCCGACTTATACAAGACTATGCTTCTGATGACAGTGTTGAAGCTGATGTCAGCACTGAAAGGATTTCCCCTCGAATTCCAGTTAAGGAGACATGTTTGTCCAAGCAATTGCCGAAGGAGGTGACCCGTGTGGAGATTAATTCAGGTTCCTTGAGTGTTCCTCTGCATGAAACAGAATTCACAGAGTCATATCCTACTCACAAGTCAAGTGTATCGATCGAAGCAACTAAGGTGGTAGATGCGACTCTTGTAGCATCCCCTTTATTGGATGCAATTGCTAAAACTGATAAGCTTCATGATGACAATCACGACTACCAACCATCTAATGATCCTGATCATGGAGATTCAATGCAAGGTGATGATGGTGCTGATTCTCAAAGTGGAAAGCATAACAAGAAAAACGAAAATCAAGGTTCACCTGCATTGAAAGTTGACGAATTTGGGAGAACGGTGAGAAAAAATGCG------AGTGACAGTGACTCTGAAAAGGAGCATTACAGCGGGAGACGTCATAGAAGAGGCCGCAGTCGATCTCCCTTGGACCGGAGGAGGAGTCGCAGTCCACGAAGAAGAAATGAGAAACGAAACCGATCTCGCAGCTGGTCTCCCAGAAAGCGAAGAAGCATGAGCAAAAGCAGGTCTCCACCTTCTGTTAGGCACAAAGGTGAATTTTCTGGGGAGAAATCGAGACGCGATAGAGATCAGACTGATTTCTGTTTTGACTTCCAAATAGGAAGATGCTACCGCGGAGCATCGTGTCGTTATTCACATCATAGACAGGGAGATTCAGTCAGGCGCTATAGAGGTAGACAAGATTGGAGCATAAATAATGCACGTGGAGATTCTCGTTCAAGGAGTGAGTATGACATCGTAAAAGAGGATGCGACTAGAACAGAAGATAGCGGCTGGGATAAAAAAACTGTTGCTGGCACATTAGTAGAGGATGCTCTGCCTGTTAGTTTGGTAGAATCTCAAGAGGAAATTGAGCGAAGGCCTGAAAAGGAGCCAGCGTTGGAGACACCTATTGTTCAAGATGCTGAAATTTCTACGCTGCCAGATGAGGTTAGCCGGCCCTTGTTGACATCTGAACTCTCTATCCCTGAAATGTCTGGTAGACCTCCAAGTGAACCTTCCCTAGCAGATAATGCAGTTCATCACCCACCTCAAGCTAATGGCAATTCCCTGGAAAACACTGGCCATTCTCTTCTTGCTGAGCATCATCTACCTGTCCAGACTATAGATACAAGACACTCTTTACCTCCTGTTAGGGAGCTGCGTCCCCCACAATTGTCTGGTGATAATTACCAGTTTCAGCATTCTCAATTACCCCCTCCACCACCACCACCACCTCCCCCAGCCACTGCCTCAACCGAAATGTATCGTCCTTATCAAGCTTCAACAAGTGGTCAACATTCTCAGTCACCAGCTATTTCAAAACCTTCTTGGACTTCGCTTCCTCTACCACCACCACCTCCTCCTAACATGCATGTCTCTACTTCTACAACTGTTACCCAGGGTTTCCACCCCTTGCAGTTTCAACAATATCCAGGTCCCGGTCCTGGACCTATGATGAGGCCTTACCAGCAGCATGGACAACCTAGTAACTCTCAGGCCATTGACCAGCATCTTCCAACATATCCTCCAACAAGCGAATTCCATCGACCTCCCCTTCACTCTGACGGTATAAGGCCAAATCAACAATTTGATTACCCCAATGCTTTTAGAGATGAACGCTTTCCTCAATCTTCAGTGCTTGATGGAAACCGTTATCATCACACTACTCCTCTACAACCTTTGCCAATGCACCCGCCTCGAGATGAACGCCATTATCCTCATCAGGTCCACGACACTTCTCGGAACTTCCAGTCACTACCACCGAATCAGTCATTCCCAGATGGTAATTCATATCACAATCCATTCCCAAAGGAGCATACTTTCACACAGCATCACCCTCAACAACCAACCTTTGGCTTGCAATGGCCTACTGAAAATGCAGGTCCATCTATGAGGAAATACCCATTGGGCGTTGATGATGAAAGTATACCACCTCTCTTGGCACCAAGAATTACAGCACACTATAATCCATATGCATCTACATTTGAAAAAGTACCTATACCAGATTCTAACAAGTCCCAGGGCCAGATTTTACCCAAGTCAGGCAACCCGTATGACCCATTGTTTGATAGTATCGAACCATCATCAAAAGCTGATAAAATAGAAGAAAAAGAAGCTACATCTCCAGAAAACGATGAATTTGGTGACACCGGTGCTGTGGAGAGTGATGACAGCCCAGATGATGATAAGCCCACGGGAGACGTTGAAATTGATGATCAGGCCCGTTCGAAAAACAAGATCAAAAAAAGTAAGAGTAAAATCAAGGGAAAGGATTCTCGGTCGACTAAAGTTTTCAAAGTTGCCCTAGCTGAATTTGTCAAGGATGTTTTAAAACCTTCATGGCGACAAGGCAATATGAGCAAAGAGGCATTTAAGACGATTGTGAAGAAAACTGTAGATAAGGTAGCGAATGCCATGAAGAGTCATCAGATACCCAAGGGACAAGCCAAAATTGATCAATATGTGGAGTCGTCGCAAAGAAAGTTGACCAAACTTGTAATGGGCTATGTGGATAAGTATGT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33 Unigene28331_R-tanguticus CL1808.Contig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TCCCGCTGATAAAGAAAACCTATCAGAGTCCAAAACATTCCTGTCAGCGAATGCAATGACTGGAACCTCTGGTTTGAGCAAGAAAAAGGAAGGGGTTGACTTGCAATCACATCCTGGCTCCTCGAAATTATCACAAGTTTATACTCAATCTAGGGTATCCAAGGGTGATCCTTTAATTGTGGAGCCTCCATTCGAAATAAAGAGAACGATGGATAAAATTGTTGAGTTTATTTTGAGAAATGGCAAAGAATTTGAAGCAGTGCTTATAGAACAAGATCGCACCAATGGACGATTCCCGTTTCTTCGTCCATCCAACCTATACCACTCATATTATCTGAAGCTAATTGAAGAGTCAAAGCAAGGTGGTAAACAGTCTTCTCTACCCAAAGACATTGAGACTTCATCGAACGGATATTCTAGTCATGATTTGGAGCACGACCCAGATCAGAAAGAGAAGTTTAGGATGGTTATTACAAGTTCAAAG---GATGCTCAAGAACCAACAGCATCACCCAAGCAGTCCACCCAACAACACCAATATGGTATGAGTGTTGATACAGTTGCAGCCATCCTTCAGGCAGCAACTGGAAGAGGGCCGAAGACCAAAGCACCCTTGGTTGAGCAAGGAATTGGTAGTGATGATTCAAGCTTGGGCACTCTATCTCCCAGTGCTATAGGTTTGAGTGACGTGTCAGTTTCCAAGAAAAGAGACCTTGCTAGTGAGGCCGACTCCTCTGAAGTGGGTGTGGGGTTAACAAAAGAGCAGAAGCTAAAGGCGGAGAGATTGAAGCGTGCAAAAATGTTTGCAGCCATCATAAAGAGCGGTGGCACAGTAGCTTCGCCCCAGACGAATGATGCAGAACCGCCAGAGACTGAAACAAAGGATAGTGGTTCGTTGGAAATCGTTACCAGAGAGAGAGAAGGTAGTTCTGCTCCAGTTGGTTCCCCAGATAAACACAGAAAATTGGATTCTGAGGATAATAAGGAGAGAAGATCAGGGAAAAGGCACCATCATAGGTCTAGAACAAGGGTAGATGATGACGGAGACGAAGAAAAGCACTCCAGGAAGAAACATCGTTCTCGTCATGTGTCTTCACACAGAGATGAAAATAGAAGAAGACGACACTCATCTTCCAAAGACAGAGAATCTGAGTATTATAGGCGCAGGTACCACGGCAGCTCTTCTTCTGAGGATGAGCGACATCATCACAAAAGTAGCAGGTCTTCTTCGATTAGGCCTAGTAGAGAAAGAAAAACCGAGCCTGAGACTAGTAGAGGAATGGATAGTTCAACAACTCCAGCAGCTCAACCACCCACCGGTGTTACTGAGATATCTGATGATTTGAGAGCAAAAGTTCGTGCGATGCTGTTAGCAACCATG</w:t>
      </w:r>
    </w:p>
    <w:p>
      <w:pPr>
        <w:pStyle w:val="Normal"/>
        <w:rPr/>
      </w:pPr>
      <w:r>
        <w:rPr/>
        <w:t>TTGTTGTCTTTGCAGCCCCCTACTGAGAAGTTACATCAAATCATGGCGAGGACTGCGATATATGTCAGTGAGCATGGAGGACAAGCAGAGATTGTCTTAAGGGTAAAACAGGGGAACAATCCTACATTTGGATTCTTGATGCCCGATCATCATCTTCATGCATATTTCAGATTCCTTGTGGATCATCCAGATGTTTTAAAGTCTGATAGCAACGATAAAGCAGAAGTATGTATGAAAAATGAGAAAGAGCAGAAACAGGCAACTGTTGCAGGAGAGGCATTGTCCTTGCTTGGGTCTGTATATGGTTATGGAGAGGACGAAGATGGTGCAGATGCGAGGTTCTCAGAGTCTGATAAGGCCACTAATAAAGAAAGTGCTAGTAGTGGCCTTCTTCACCATGGATCAGTGCTGTCTGTAGTGTCCGGGTCTTCTGCAGGCAAGAATACTCATTCCACTGATAAAGAAAACCTATCCGAGTCTAAAACAATCCCATCTGCAAATGCAATGACCGGAACCTCTGGTTTAAGCAAGAAAAAGGAAGAGGATGCCTCACATTCACTTTGGTCCTCTTCAAAATTATCAAAGGTTCTTGCTCAATCTAGTGCATCGAAGGTTGATCGTTCAATTGTGGAGCCTCCATCTGAAATGAAAAGAACGATGGATAAAATTGTTGAGTTCATTTTGAAAAATGGCAAAGAATTTGAGGCAGTACTTGTAGAACAAGATCGCATTAATGGACGATTCCCGTTTCTTCATCCATCCAACCTATACCACTCATATTATCTGAAGCTAGTTCAAGAGTCAAAGCAAGGTGGTAAACAGTCTTCTCTACTCAAAGACACTGAGACTTCATCGAACGGAAATTCTAGTCATGATTCGGCGTACGATCTAGATCAGAAAGAGAAGTTTAGGATGGTAATTACAAGTTCAAAGAGGGAGGCTCAAGAATCAACAGAACCACCCAAGCAGTCCACCCAACAA---CAATATGGTATGAGTGTTGATTCAGTTGCAGCCATCCTCCAGGCAGCAACTGGAAGAGGGCCGAGGACCAAAGCACCCTTGGTTGAGCAAGGTATTGGTAGTGATGATTCAAGCTTGGGCACTCTATCTCCCAGTGCTATAGGTTTGAGTGATGTGTCAGTTTCCAAGAAAAGAGACCTTGCTAGTGAGGCTGACTCCTCTGAAGTAGGGGTGGGGTTAACAAAAGAGCAGAAGCTAAAGGCGGAGAGATTGAAGCGCGCAAAAATGTTTGCAGCAATCATAAAGAGTGGTGGCACAGTAGCTGTGCCCCAGACGAATGATGCAGAACCGCCAGAGACTGAAAAAAAGGATAGTAGTTCATTGGAAATCATTGCGAGAGAGAGAGAAGGTAGTTCTGTTCCAATTGGCTCCCCAGATAAGCACATAAAATTGGATTCTGAGGATAATAAGGAGAGAAGACCAGGGCAAAGACCCCATTATAGGTCTAGAACAAGGGTAGATGATGACCAAGATGAAGAAAAGCACTCCAGGAAGAAACATCGGTCTCATCATGTGTCTTTGCACAGAGATGAAAATAGAAGAAGAAGACACTCATCTTCCAAAGACAGAGAATCTCGGCATCATAGGCGCAAGTACCATGACAGCTCTTCTTCTGAGGACGAGCGACATCATCACAAGAGTAGC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9 CL2996.Contig2_R-tanguticus CL5323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TGTGGGTTCATGCAATGGGTTGCTATGTTTTACCAATCACTCGAAGCCTTATCAGGTGTATGTTTGGAATCCGTGCACTGGAGAAAGCATGCAGTTTCCGCTTAATCCATCTCAATACAAAGATACTTATTACTCTGGTTTTGGTCACGATCCTACCCGTGACGAGTATAAGCTGATGACAATGTCGGATGAAGGAGTGAATGAGGTGTGGACTCTTGGGTCCAATTCATGGAGAAATGTTGGAGTGGCCCCATTCGTGCCACTGGCCTCGCGTAGTGTTTTTGTGGATGGAGCTCTTCATTGCCTATCCTCCCGTTCAACTGTTATTGGAATTGGTTCTTTTTATGTGGCAAAAGAGGAGTTTCAATTTGTTCCAATACCTAGGAAGGTTGTCGTCAATTTTTCACTCATGGGCGTGTTG---AGAGGTCGTATTGCTGTGGCTTGTGCAGCCAATGTTTCTTCATTTGATGAACTTGATATATGGGTAACCGAGCACTATAGGATAGAAGAGTCGTGGACGAGA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CCGAGGATACTTCTTTAGACATCTTCTCCAGATTACCTGTCAAGGCGGTGATGCGATGTAGGTGTGTGTGTAGATCATGGCGCGTTTTGCTCTCCACTCCTCATTTCATCAATATGCATCTCCAGTGTTCATCTTCCAATCGTTCGTGTAGACGTGATATTGTCCTTCTTGACACCCGTGTAAGGGACATGCCCAAGTATGCTCTTACTCTTGTGGAAAATTTCTGGTCCCGAGACGAGAGATCGAGACTTCTTCTAATGCCTTTACAACTGACTTCTGTAGTTCTTGTGGGTTCATGCAATGGGTTGCTATGTCTTACCAACCATTCAAAACCTTATCAGGTGTATGTTTGGAATCCATGCACTGGAGAAAGCACACAGTTTCCCCTTAATCCATCCCAATACAAAGATCCATATTTCTGTGGTTTTGGTCACGATCCTACCCGTGACGAGTATAAGCTGATAACAATGTCTGACGAAGGAGTGAATGAGGTGTGGACTCTTGGGTCCAATTCATGGAGAAATGTTGGCGTGGTTGCTTTCACGCCACTGGTCTCGACTAGTGTTTTTGTTGATGGAGCTCTTCATTGCATATCCTCTCATTCAGGTGTACTTGGAATTGGTTCTTTTCATGTGGCAACAGAGGAGTTTCAATTTGTTCCAATACCTAGGAGGATCTTCAACGAAATTTCAATGTTGGGTGTGTTAGGAGAAGGTTGTATTGCTATGGCATTTCCAAGGAACGGTTTTTTAAACGTTGAACTTGATATATGGGTAAACAAGGACTATAGGATGGAAGAGTCTTGGACGAGACAATATGTATTGAGCATCAACTTTGTACACCATATAGAGATTTTGTATGACTGGGAATTACTCATTGATCATGCAGATAAGGTTGCTGCTGCTGCTCCTGCTTCTGTGGATGAAAATCTGGCACTTGAAGGGGTTATCAAGATCACTAGCGCATATGTTCACGTTGGAACTCTTGTTTCGCCT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92 Unigene19589_R-tanguticus Unigene2067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TCAAGAAAGCCTGTGGAAACCCCATCATCCAATGCTGCCTCTGGTAGCACTAGCATTGCCAACTTCCAGAACCTGCCCTTGCAGGGAATGGGAATGTGCAACCCATCATCCCAGTTACAATTA------GACCCCGTCTCCTATGAAGCTGCAACCAAAGGATACAGGTATCATCAAGGAATGAAACAAGAAGGAGATGACCATTGTCTCTTAGCTGATGCTTGTGTTAATGCAAGAGGCGTGGGGATGGGCACTTGTGTAGAAAGCAACTGGCGTTTGATGCCAACCCCAGTA---TCCTCAATTTCTCAGTCAAAACCGAGGATGCAGTCAGATTATTCCCAGATGCAAACAGTCCAAGATGTTAGGCAAGCAGGCATGACGCCTTCTGTATTGTCAAAGCAGCATTGCTTCTTTGGCGACGAGTATGGTTTAGCAGAGCCTGCGAAACAAGAGGGACAGCCTCTTCGGCCTTTCTTTGATGAATGGCCTAAAATGAACAGAGATTCATGGTGCGACCTTGACGAAGAGAGATCCAACCGAACA---------ATTTCAATACCAATGGCTTCCTCTGACTTCTCTGCCACAAGTTCGCAATCGGCCAATGATGAT</w:t>
      </w:r>
    </w:p>
    <w:p>
      <w:pPr>
        <w:pStyle w:val="Normal"/>
        <w:rPr/>
      </w:pPr>
      <w:r>
        <w:rPr/>
        <w:t>CCTTTCACCCCTTCTCAGTGGCAAGAGCTGGAGCATCAAGCTTTGATCTTCAAGTATTTGATGGCCGGTTTACCAGTTCCTCCGGAGCTCGTCATCCCCATTAAGAGGAGCTTCGACTCCATTTCCCCTAGGTTCTTCCACCATCCCACAATGGGGAGTTACTGTTCCTTTTATGGGAAGAAACCGGACCCTGAACCAGGGAGGTGCAGGAGGACCGATGGGAAGAAATGGAGGTGCGCCAAAGCTGCTTATCATGATTCCAAGTACTGCGAGCGCCACATGCACCGAGGCCGCAACCGTTCAAGAAAGCCTGTGGAAACCCAAACACCCACCAACTCATCATCCACTGCTGCCTCTGTCAACTTCCAGGGAATGGCG------GCAATGGGAATGCGCAACCCATCATCCCAGTTGCAAATGCAAATCGACCCCCTCTCCTACCAACCTGCTACC---------AGGTATAATCAAGGAATGAAACAAGAAGGAGATGATCATGGTCTCTTAGCTGATGCTTGTATGAATGCAAGAGGCGTGGGGATGGGTACTTGTGTAGAAAGCAACTGGCGTTTGATGCCAACCCAAGTACCATCCTCATTTTCTCAGACAAAACCGAGGATGCAGTCGGATTATCCTGAGATGCAAACAGTCCAAGATGTTAGGCAAGCAGGGTTAGCACCTTCTGCATTGTCAAAGCAGCATTGCTTCTTTGGCGACGAGTATGGTTTAGCAGAACCTGTGAAACAAGAGGAACAGCCTCTTCGACCTTTCTTTGATGAATGGCCAAAATTGAACAGAGATTCATGGTGCGACCTTGATGAAGAGAGATCCAACCGAACTCAGCTATCAATTTCAATACCAATGGCATCCTCTGACTTCTCTGCCACAAGTTCACAATCGGCCAAT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87 Unigene28053_R-tanguticus Unigene283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TCTATAGACAGTACTTCTCAGAGTGATACAACTAGTTCTTCTGGCTCGAGCTTCTATGGTCCATATGGTTCTAAAGTTTCTTACCAGTTCATCCCTAAATCAGATTTCTGGGAAGAAGCTCTTGGTTCAAATGAATTTGAGATTGATGTTTATGATGACTCTACTCAATCCAGTCTCAGCGAAGCCGGTGAGGATAATTTAGCTGACAGTAAGTTGCGGACATCAGAGACCTCCCATCAAGGTGTTCGCCACTTGCATGAAAAACTGAACCCTAGTATTCACTTGCCTGAGGCTACAGCTTCTTGTATTGTGTGGAAGAAATCAGCCAGAAGAATTATTTCGTCGGAACCTCTGGTTGCAGATACTTCCAAGTCAAAGAGTTCTCCAACAATGAGATCTGAAAAACCAACTTCTGTGAAGAATACAAGCCGTAGCACACATTTATTTGGACTAGGAGCTAGATCATCATCAGTTAATACATCTCGTGGCGATAAACTTTCTGGTGGTAGGGGACAATATGTTTCAGATATTGACTCCTCTGCAACTGCCACCATAAAGAAAATGCCTACTGGATCATCTGGAACTGTTAATTCCATGACGAATGTTGGTAATGGGTTAAAGACATCTGTGAAAAAAGCTGTTCAGCCATTGAATGTTTACAAGCACTCAAAACACTATGCTTATGGACTTGGAATGGAAACTGTTGAAAAGTACAAATATAAGATGCTTTTTCCGTATGAACAGTTTGTCGAACTTTATCACTGGAAGGATGTTGAGCTGCACCCATGTGGACTTAAGAATTGTGGAAACAGCTGCTATGCTAATGCGGTTCTCCAGTGCCTGACATTCACACGGCCTCTTGCTGCTTATCTTCTTCAGCGTTTTCATTCTAAAGCCTGTCCAAAAAAAGTCTGGTGTTTCATGTGTGAATTTGAGGGTTTAATTTTGAAGATGGACGGGAAATCCCTGTTATCCCCAGTTAGTATACTATCACAACTAAAAAACAACGGAAGCCATCTTGGTGATGGACGACAAGAAGACGCTCATGAATTTTTGAGATATGTGATTGATACAATGCAATCTGTTTGCTCCATTGATACTGGGGGAATTGGTGTGGTCCCTTCAGCTGAAGAAACATCTCTCATAGGATTGATATTTGGGGGTTACCTTCAATCTAGGATAAGGTGCATGAAGTGCCACGTAAAATCTGAAAAGCATGAAAGAATGATGGATCTTACTGTTGAGATACAAGGAGGGATTGGAACTCTCGAGGAAGCTCTCAAACAGTTTACAGCCACTGAAATCTTGGACAAGGAGAACATGTACAATTGTCTCAGATGCAGGTCATATGAAAAGGCCAGGAAGAAGTTGACAATATTTGAAGCTCCTAATGTCCTTACAATTGCTCTTAAACGATTTCAGAGTGGACAAAATGGGAAGATTAATAAACCAGTGAAATTCCCGTTGGTCCTAGATCTATGTCCTTACATGAGTAGGACAACAACCGATCGTTCCCCTGTCTATAGTCTTTATGCCGTGGTAGTTCACTTGGATACAAACAATGCAACTTCATCAGGGCACTATGTATGTTACGTCAAGACTATCCAGGGGAAATGGTTCAACATCGATGACAGCACTGTAAAGCCTGTGGACTCTGAGACAGTCTTATCTCAAAAAGCATACATGCTCCTCTATGCAAGAATCTCGCCACGGGCTCCTAGTTCGGCACGGACTGCTAAAACTGTCAAAAACCCCATCAGCACTACCACAGCTACAGGCCCAAGAGGTGTTACAGAAAGGCCCGAAGACTATCCTTATTGGACAACGCTGGATCCATACAATAGAAGGTTTGGTCCAATGCAGGTAGATTCGTCAAGTGATAATTCTTCCCTACTTAGCTGCTCAGACGAAGGATCTTGTAGTACTGAAAGCACCCGGGATTCAACTAGTGATGATTTTCCTGAATACATACATACGACGGATTCATATCGGGTGTTTGAAAGTCCGCCCATTTTGGATTCTAACACTAGTAAAAATTGTAGTGATTTAACTTATAGTGAAAATAATAGTAGTAATAACGAGACTGACAAGGAGAGATTAGGACATAGTAGGCTTATAGATGTAAATTCAGGTGTACCCCAGAGGAGAATATCGCGAGAGACTAATGCA</w:t>
      </w:r>
    </w:p>
    <w:p>
      <w:pPr>
        <w:pStyle w:val="Normal"/>
        <w:rPr/>
      </w:pPr>
      <w:r>
        <w:rPr/>
        <w:t>CTTCAATTAGGGTTTCAGAATTCGGTTTTGATTTTAGTTTTTTTATCTGGTTTAATAACGAGTTTTGTGATTCGTTGGAAATGGAACAAATCAGTAGAGAGAAAGAAGGAGGTGTTGAAGCTTTTGGCTATGGCGTCAGAGGAAGCAGCCAGAGTAGAGATTGAAGCTGCTGTTGAATATGGTTCTGTTTATGTTGTGAGCAGGCAATCTCAATGTGCTGTTTGTTTTTCTCCTACGACTACTAGGTGTTCTAGATGCAAAGCTGTTAAATACTGCTCGGGTAAGTGTCAAATTGTACACTGGAGACAAGGTCACAAGGATGAATGTTATCCTGCAAAGAATACCTTTCAGTACAATGGTCCTGATACTGATTCTGACCAAAGGGCTGCCTCTCAAGGAATTCAAAATGAGGGCAATGTCAATAGTGTTGAGGTCGAAGAAAGCTGCAAGGATAAAGTGGGTGAAACATACCTCAATGGAGTTGGTTCTTCTATATCCAACAATTCTGATCAGAAGGTTGGCGGTGAGCTTGGGGAAGCACCTGCTGTTTCTGATAGCGTTAGTACATCATTTGTTGAGTCCCTTACTGTCACTGCGGAAGAACCTTTAGTGGACACTATTCTCCCTGAACCTGTTTCAGACACTCCTGTTGGATTAGAAAAGTCTGTGTCCAGAGATATGTCTCAGGACGTGCCTGATATAGGAGGTAGTGATAATGATGTTAAGCTAACTAAGTCACCATCTCCAGAGCATGAACCTTTAGTTGATGCTTCTCCTGTAGACTCAGTTTCAAACTCCAATGATTGTCTAGATCCGCCTCTGTTTGATGATACTGCCGAGGATGTTGAAAGCAAAACAGATTTTAATATCTCAAATCTAACTGAATCGCCAAGCTCATTGTTCAGTACATCTGATGATTCTGTAGACAGTACTTCTCAGAGTGATACGACTAGTTCTTCTGGCTCAAGCTTCTATGATCCATATGGTTCTAAAGTTTCTTACCAGCCCATCCCCAAATCAGATTTCTGGGCAGAAGCTCTTGGTCCAAATGAATTTGAGATTGATGTTTATGATGACTCTACTCAATCCAGTCCCAGTGAAGCCGGTGAGGATAATTTAGCCGACAGTAAGTTGCTGACATCGAAGCACTCACAGCAAGGTGTTCGCCACTTGCATGAACCACTGAACCGTAGTATACACATGCCTGAGGCTACAGCTTCTTGTATTGTGTGGAAGAAATCTGCCAGAAGAATTCCTTTGTCGGAACCTCTGGTTGCAGATACTTCCGAGCCGAAGAGTTCTCCAACAACTAGATCTGAAAAACCAACTTCTGTGAAGAGTACAAGCCGTAGTATACTTTTTTTTGGACTAGGAGCTAGATCATCATCAATTAATACATCTCGTGATGATAAACTTTCTGGTGGTAGGGGACAATCTGTTTCAGATATTAACTCCTCTGCAACTGCCACCATACAGAAAATGCCTACTGGATCATCTGGAACTGTTAATTCCATGCCGAATGGTGGTAGTGGGTTAAAGACATCTGTGAAAAAAGCTCTTCAGCCATTAAATGTCTACAAGCACTCAAAATACTATGCTCCTGGGCTTGGATTTGACATTGTTGAAAAGTACAAATATAAGATGCTTTTTCCGTATGAAAAGTTCGTCGAGCTTTATCATTGGAAGGAAGTTGAGCTGCACCCATGTGGCCTTAAGAATTGTGGAAACAGCTGCTATGCTAATGTGGTTCTCCAGTGCCTGACATTCACACGGCCTCTTGCTGCTTATCTTCTTCAGCGTTTTCACTCTGCAACATGTCCAAAAAAAGACTGGTGTTTCATGTGTGAATTTGAGAGTTTAATTTTGAAGATGGACGGGAAATCCCTGTTATCCCCAACTAGTATACTCTCACAATTAAAAAACAACGGAACCCATCTTGGTGATGGACGACAAGAAGATGCTCATGAATTTTTGAGATATGTGATTGATACCATGCAATCTGTTTGCTCCATTAATACTGGGAAAATTGGTGTGGCCCCTTCAGCTGAAGAAACATCTCTCATAGGATTGATATTTGGGGGTTATCTTCAATCTAGGATAAGGTGCATGAAGTGCCACGTAAAATCTGAGAAGCATGAAAGAATGATGGATCTTACTGTCGAGATACAAGGAGGGATCGGAACTCTTGAGGAAGCTCTCAAACAGTTT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76 Unigene7071_R-bungei CL5898.Contig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GAGAAAATTGATTCAGCTATGCTTATTCTTCGTTCAAGTCCAACGACAGAGGAATGGAATAGAATAGTAGCAGCCACCAAAAATGGTGTTGCACTGACCGGCAGCATTGCGTCCAGACCAGCTGGACCAATTATTGGCCTAGTGGATATTGGCTGCTGTGATGATGCTTATTTGTTTATAATGTCCCTTCCAGGTGTTAGTAGGGACGCAGGAAATTTCAGTTGTGAGATTGAAGCAAATGGGAGGGTGATAGTTGAAGGAGTCACTCTGACAGGCCTGAAAAAGGTTTGCAAGAGCTCACAGATTTTTGAAATGCAGACTCAAAATCTTTGTCCACCTGGACCTTTCTCGATCTCGTTTCAGTTGCCAGGCCCAGTCGAAACCAGAGGATTTAGTGGTAATTTTCGAAATGATGGGATATTTGAAGCTATTGTCCTAAAGCGA</w:t>
      </w:r>
    </w:p>
    <w:p>
      <w:pPr>
        <w:pStyle w:val="Normal"/>
        <w:rPr/>
      </w:pPr>
      <w:r>
        <w:rPr/>
        <w:t>AAGGGCTGCAGTTATCTGTCCTCAATGACATCGAAAGATCCTCTAGGACACCTACCTAGTAGAAGGTCTCCTAGGCAGAAAAACAAAGAACTGAATCACTTAGAAGCCAATGAAGCATCGCATAAACCTGTGGAGAAAATTGAATCAGCTATGCTTATTCTTCGTTCAAGTCCAACTACAGAAGAATGGAATAGAATAGTAGCAGCCACCAAAAATGCGGTTGCGCTGACCGGCAGCATTGCGTCAAGACCAGCTGGACCAGTTGTTGGCCTAGTGGATATTGGCTACTCTGATCGTGCTTATTTGTTTATGATTTCCCTTCCAGGTGTTAGCAGAGAT------GAAATTTGTTGTGAGATTGGAAGAAACGGGAAGGTGTTGGTTAAAGGAATCAGTTTGACAGGCCAGAAAAAGGTTTGCATTAGCTCACAGATTTTTGAAATGCAGACTCAAAATCTTCCTCCTCCTGGGCCTTTCTCGATCTCGTTTCAGTTGCCAGGCCCAGTCGAGCCCAGAGGATTTATTGGTAATTTTCGAAATGATGGGATTTTTGAAGGTGTTGTTCTAAGG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41 Unigene24041_R-bungei Unigene2834_R-tanguticus</w:t>
      </w:r>
    </w:p>
    <w:p>
      <w:pPr>
        <w:pStyle w:val="Normal"/>
        <w:rPr/>
      </w:pPr>
      <w:r>
        <w:rPr/>
        <w:t>CGTTCAAGAAAGCCTGTGGAAGGCCAGACAGGCCATGTTGCTGCTGGACCAGTTACGGCGAAAGAGATGCCAACACCTTCTCCTTCGCCTGCTTCAGTATCCACTGCTGGTGGAGCATCCGCTCGCCACAGTGTTGCACGTCACCAGATTGAGAGCTTGCAGTCTGCAGGGCTCGATGTTTCATCAAACTCTCACATGAATGGGATTTATCCAAACAATGGAGGCCTATCCATGCCTCCTCCATCCATAAACATGAAACCTAAGGACACCCCAGTTTCAGTTACGAAGCCACAAATCTCATGTAAAGAGCCCACCGGAACCGAATTTGGATTAGTTTCCTCTGATTCGCTTCTAAGT------ACTATACAAAACAGCTCCTACAATGATAGCAGAAAGTTTGGTATATCCTCTGACCTCAACAACCAAGAGACACGATTGCAAGATCCCTTTCGCCATTTTATTGATGATTGGCCCAAGAATCCACCTGAAAACTTCCCTACTACCTGGCCTAACATTGAGGAAACCCAGTTAAAACAAACTCAGCTCTCCATATCAGTCGCAATGTCCTCAGAATTCTCATCATCGTCTTCCTCACCAGCTCTCTCACCCCTTAGGTTGTCACAGGAGTTTGATCCAATTCAGATGAGTTTAGGGGCGGATAGTTTTCCAAAGGAATTGACCCAAAAGCAAGTGAACTGGGTACCTATAGCTTGGGAGTCTTCCGCTTCCATGGGCGGACCATTAGGGGAAGTCTTGAACCGCACCAATAGCTGTATATCTGGGGATGGAAAGAACTCCTTGGAAGCTCTAGATCTCATGACCGAGGGGTGGGATGGTGGCCTTCAAATGGAGGACTCTCCCACTGGTGTCCTACAAAGGACTTCATTTGGGTCCCTTTCTAACAGCAGCACTGGCAGTAGTCCTAGAGCTGAAACCAACTTCCATCTAGGAGGAAACTTGTGTGACACTTTCCTTCCAAGCACTCTGCTAAATTCTTCTTCCATG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39 Unigene16314_R-tanguticus Unigene33218_R-bungei</w:t>
      </w:r>
    </w:p>
    <w:p>
      <w:pPr>
        <w:pStyle w:val="Normal"/>
        <w:rPr/>
      </w:pPr>
      <w:r>
        <w:rPr/>
        <w:t>CTGGGTGTTTCAATTGGCGCGGTTGACAATATGAAATCGGATAATACATGTCTTGAAACTTTTCCAATTGAACAGTCTGAGGTGACGGTGGTAGGTTTGAATCAGATATATGCCGCGGATGTAAAGGTTCGAGATAATGTTGTGATGGAGAACATGAAAGATCTAGTGCCAATTACAGCTCTGGAATCCTTGCCACCAGACACCCCGAAACAATTGCACAAGGTATCAGATCAATCCCCAGAACTTAATTGTCTTGTAGCTGTACATAATAACGTGCGGAAGAATTATCCCCCTCGAAGAAGAATTTCAGCTTCACGAGATATTCCATTATGTTGTACCACGAATGCTTCATGTTCTATCCAAGAAGTTGATTACTTGATAGACGTCGGCACTAGTGATGATGACAAGGTTTGTGGGGAGAACATAATAGAGGTGCTTGATAAAAGTGAATCAAAGAAAACAACAGAGGGAACTGATGAAATCGCACACGAGAGCATGCTGCAG</w:t>
      </w:r>
    </w:p>
    <w:p>
      <w:pPr>
        <w:pStyle w:val="Normal"/>
        <w:rPr/>
      </w:pPr>
      <w:r>
        <w:rPr/>
        <w:t>---XGTGTTTCAATTGGCGCGGTTGATAACTTGAAATCGGATAATAAATGTCTTGAAACTTCTCCAATTGAACAGTCTGAGGTGACGGTGGCGGATTTAAATCAGGTCTATGCCGCAGATGTAACAGTTAGAGATAATGTTGCGATTGAGAACGCGAAAGATCTAGTGCCAATTACAGCTCCGGAATCCTTGCTGCTAGACACCCTGAAACAATTGCACAAGGTATCAGATCAATCCCCAGAATCAGATCATCTTGGAGCTGTAGGAAATAATGTGCGGAAGAAATATCCTCCTCGACGAAGAATTTCAGCTTCACGAGATATTCCTTTACGTTGCACCACCAATGCTTCATATTCTATCCAAGAAGTTAATAACTCAATAAATATCGGCACAAGT---GATGACAAGGTTTGTGGGGAGAACATATTAGXX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89 Unigene23699_R-tanguticus Unigene31329_R-bungei</w:t>
      </w:r>
    </w:p>
    <w:p>
      <w:pPr>
        <w:pStyle w:val="Normal"/>
        <w:rPr/>
      </w:pPr>
      <w:r>
        <w:rPr/>
        <w:t>------AAAGTTAAGCTCGAAAGAATAAAAACACTATGG------GCCGAACTTGAATCAGAATGTGTG---------------------------------------------------------------------------------------------------------------------------------CAGATGATGGTTCTAAGGGTATCCATGCATTGCAATGGTTGTGCAAGAAAAATCCAGAAACACATTTCAAAGATGGATGGAGTTACTTCCTTCCAAGTAGAGTTGGAAAACAAGAAGGTTGTTGTAATTGGAGACATACTTCCCTTTGAAGTATTGAAGAGTATTTCAAAGGTCAAGAATGCAGAGATATGGACATCCCCT</w:t>
      </w:r>
    </w:p>
    <w:p>
      <w:pPr>
        <w:pStyle w:val="Normal"/>
        <w:rPr/>
      </w:pPr>
      <w:r>
        <w:rPr/>
        <w:t>ATGGGGAAGCTGAGTTTTGGCAAGGTGTTGGATTGTTTTTGTCTCTCTTCTGCATCAAATTCATGTTTCTGCATAAACTCGTTCGAAGATGAAGATTTTAATGAGAGAAAGCCACTTATGGGAACAGATGAAAGTCGTTTTGTGAGATTAAGTGATGTTGTTAATACAAAGCAGACTCTGGCATTTCAGTTAAAACCCAAGATGGTCGTTCTAAGGGTATCCATGCATTGCAATGGTTGTGCAAGAAAAATCCAGAAACACATTTCAAAGATGGATGGAGTTACTTCCTTCCAAGTAGACTTGGAAAACAAGAAGGTAGTTGTGATAGGAGACATACTTCCCTTTGAAGTGTTGGAGAGTGTTTCAAAGGTCAAGAATGCAGAGATATGGACATC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43 Unigene26897_R-bungei CL8124.Contig1_R-tanguticus</w:t>
      </w:r>
    </w:p>
    <w:p>
      <w:pPr>
        <w:pStyle w:val="Normal"/>
        <w:rPr/>
      </w:pPr>
      <w:r>
        <w:rPr/>
        <w:t>ATGAAGATGAAGATGAAGATGAGTTTGGTATTATTAATTTTCTTTGTT---------------GTTGCAGAAGCATCAGAAGCATCAGAAGCAGCTAGTAGAGATGTT---GTGTTTGTTAAGAAAACAGTTTCATCTCACAACATCGTCATCTTCTCCAAATCATACTGCCCGTACTGTAAGAGAGCTAAATCTGTCTTCAAAGCGTTGAACCAGACACCATACGTGATTGAACTAGACGAGAGAGAGGACGGATGGGGTTTACAGAGCGCCCTCGGAGAAATGGTGGGCAGGCGTACAGTTCCGCAAGTGTTTATCAATGGTAAACACATTGGTGGTTCAGATGATACTGTTGAAGCATACGAAAGTGGGGAATTGGCTAAGCTCCTTGGCGTTGTTGAAAAAGATGATGAT</w:t>
      </w:r>
    </w:p>
    <w:p>
      <w:pPr>
        <w:pStyle w:val="Normal"/>
        <w:rPr/>
      </w:pPr>
      <w:r>
        <w:rPr/>
        <w:t>ATGGCAATGAAGATGAGATTGGCGGCAGCAGTCATATTATTATTAGTATCTCTCACACTGCACCTCCATGTTGTTTCAGCAACAGCAGAATCATCAACAGAAGATCTGGGAAGCTTTGTTAAGAAAACTATTTCATCTCACCAAATCGTCATCTTCTCCAAATCATACTGCCCGTACTGTAAGAGGGCTAAATCTGTCTTCAAAGCGTTGAACCAGACACCATACGTGATTGAACTAGACGAGAGAGAGGACGGATGGGGTTTACAGAGCGCCCTCGGAGAAATGGTGGGCAGGCGTACAGTTCCTCAAGTGTTTATCAATGGTAAACACATTGGTGGTTCAGATGATACTGTTGAAGCATACGAAAGTGGGGAATTGGCTAAGCTCCTTGGTGTTGTTGAAAGAGAC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59 Unigene12931_R-bungei Unigene28753_R-tanguticus</w:t>
      </w:r>
    </w:p>
    <w:p>
      <w:pPr>
        <w:pStyle w:val="Normal"/>
        <w:rPr/>
      </w:pPr>
      <w:r>
        <w:rPr/>
        <w:t>XXTGATAGTGTTGAAGATGGTAGTAGAATAAGTAATGAAGAAACTAATTGTTCAATTTCTGAGCAAGAAAGCACTGAATGTAGCAGTTCACAAGGAAGTTCTTTCCAACAATCTGGCATAGTTGAAAAAAGCAGGACAGAAGAGGATAACACATCTGACTCTCTTAATGAGAGCTGCACCAACTTGGAAAGATCAGTTTGCAGAAGAACTTTTTGTGGAGCAATTGAGGAAGTGCTAAATAACACCAGCCAGGATTCTGGAATGGAGACTTTGACCCCGAACCCAGAATTTGATAGTTTATCAAACGGGAACATGGAGAAAATAAAGTCCAACAACGGTATCGAGAGTGCAAGGAATGAAGGGACAACCTCTAACTCCAATATGTCAACCAGGTTATTGAGTTACTTCCAGATAAAACCCAAGAAAGAAATAAATAAATCTCGAGAATTTGAAGGATTTAAAAGTCTACTGACCAGTTCATCTTCTACAACTAATAAGCTGGGATCTTCAGTAATCAGACGAATCCGTGAAGATGAAGTGACCAAGGATTTTCAGCAGGCTAAACAGTATCAAGCATTTCTTCTACGCCCCGGAGACCAGATCGTT</w:t>
      </w:r>
    </w:p>
    <w:p>
      <w:pPr>
        <w:pStyle w:val="Normal"/>
        <w:rPr/>
      </w:pPr>
      <w:r>
        <w:rPr/>
        <w:t>XXTGATAGTGTTGAAGATGGTAGTAGAACAATTAATGAGGAAACTAATTGTTCAACTTCTGAGCAAGAAAGCACTGAATGTAGCAGTTCACAAGGAAGCTCTTTCCAACAATCTGGCGGAGTTGAAGAAAGCAGGACAGAAGAGGAGAATACATCAGACTCTCTAAAGGAAAGCTGTACCAACTCGGAAAAATCAGTTTGCAGAAGAATTTTTTGTGGAGCAATTGAGGAAGTGCTAAATAACACCAGCCAGGATTCTGGGATGGAGACTTTGACCTCGAACTCAGAAATTGATAGTCTATCAAACGGGAACGTGGAGAAAATAAAGTCCAACAATGGTATTGAGGGTGCCAAGAATGAAGGGACAACCTCTAGCTCCAATATGTCAACCAAGTTACTGAGTTACTTCCAGCTAAAACCCAAGAAAGAAATAACCAAACCTCAAGAAATTGAAGGATTTAAAAGTTTACTGACCAGTTCATCTCCTTGTACTAATAAGCTGGGATCTTCAATAATCAGGCGAATCCGTGAAGATGAAGTGACCAAGGATTTTCAGCAGGCTAAACAGTATCAAACATTTCTTCTGCGTCCAGGAGACCAGA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26 Unigene23553_R-tanguticus Unigene221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ATATCAATGCTTCCAATTCTTAATCAATGGGTTGAAGAAGGTAATAACGTTACTAAAGGGGATATTGTTTCCATTATTAAGAGGCTTAAAGGCTTCAATCGCTTCAAACATGCTCTCCAGGTATCTCAGTGGATGAGTGATGAAATGTGTTTTGAGCTTCAACCAGGTGATATGGCTGTGCGTCTGGGCTTGATTTCAAGTGTTCATGGCATTGAACAAGCCGAGAAGTATTTTGGTGAAGTAGCAGAGCCATCCAAAATTCTCCCAGTTTACTATTCCCTTCTTGAATGCTATGCACACAACAATTCCACAGAAAAAGCTGAGTCCCTCATGCAGCAGATGAAGGAGATAGGTTTTGTCAACACGCCAGTTGCTTACAATATACTACTAAACCTCTACTATAAGCTAGGGCAGTACGAGAAACAAGACGCCTTGATACACGAAATGAAAGAGAGAGGAGTAGTTCCAGATACGTCTACCTATAGCATTCGGTTAGCTTCGTATGCAGACACGGCTCAAATCAACGATATGGAGAGTATTTTGAGGACCATGGAAAAGGAGCCAAAGGTGGTTCTGAATTGGCATACTTATGGCACAGCTGCAAATGGATACATGAAAGCTGGAAAGATGGATAAGGCATTAGAGTTTTTGAAGAAATCAGAGGAATTGGTCCCACGTGCAAAGAAAAAGTTTGTCTATCATTTTCTCCTTACTATGTATGCAAGCGCAGGGAAGAAAGACGAATTATACAGGATTTGGAATGTTTACAAGTCAACAGAGAAAGTGTATAACATGGGTTATCGTTGTATGATAAACTCACTTATAAAGCTGGGTGATATTGCTGCTGCCGAGAAGATTCTAGAAGAATGGGAATACGTCAACATTTCGTATGACTTTCGAATTCCGAATTTGTTGGTTGCTGCTTACTGCAAAAACGGGCTTGTGGATAAGGCAGAAATGCTTGTTCAGAAAGCGGTGGAGAAAGGGAAGGAGCCTCTTCCAACTACGTGGGAGATTTTAGCAACTACCTATAATGAATTTAATCAGATACAAAAGGCAGTGGAGGCTGTGAAAAATGCGTTATTGGCAAAACGGCCTGGTTGGAGGCCCAAACGGCCGACGTTGGCTTTCTGTTTGTTGTACTTGAAACAACAAGGAGAGGATAAGAAGATAGGGGAGCTTTTGAGATTACTTGGGGTACCAGTTCATATGTCGGGAGATGATTGTGAGAGATTGTTGGATTATATATATGGAGGAGAA</w:t>
      </w:r>
    </w:p>
    <w:p>
      <w:pPr>
        <w:pStyle w:val="Normal"/>
        <w:rPr/>
      </w:pPr>
      <w:r>
        <w:rPr/>
        <w:t>TATGAATCAACAAGAAACCAAACATCATCATCATCATCATTATTTCTAGCTAAGAAGAAGAAGGAGGAGAAATTGCAGAGTAGAATAATTCCAGCAGGGGAGCCATGGGTTTCAATGCTTCCAATTCTCAATCAATGGGTTGAACAAGGTAATAACGTTACTAGAGGTGATATTGTTTCCATCATTAAGAGGCTTAGAGCTTTCAAACGCTTCAAACATGCTCTTCAGATATCTCAGTGGATGAGTGATGAAATGTGTTTTGAGCTTCAACCAGGTGACATTGCTGTGCGTCTGGGCTTGATTTCAAGTGTTCATGGCATCGAACAAGCCGAGAAGTATTTTGGTGAAGTAGCAGAGCCATCCAAAATTCTCCCAGTTTACTATTCCCTTCTTGAATGCTATGCACACAACAATTCCACAGGAAAAGCTGAGTCCCTCATGCAGCAGATGAAGGAGATGGGTTTTGTCGACACGCCAGTTGCTTACAATATACTGCTAAACCTCTACTATAAGCTAGGGCAGTACGAGAAACAAGACGCCTTGATACAAGAAATGAACGAGAGAGGAGTAGTTCCAGATACGTCTACCTATAGCATTCGGTTAGCTTCGTATGCAGACACGGCTCAAATCAACAATATGGAGAGTATTTTGAGGACCATGGAAAAGGAGCCAAAGGTAGTTATGAATTGGAATACTTGTGCCACAGCTGCAAATGGATACATGAAAGCTGGAAAGATGGACAAGGCATTAGAGTTTTTGAAGAAATCAGAGGAACTGATCCCACGTGAAAAGAAAAAGTTTGTGTATCATCATCTCCTTACTATGTATGCAAGCGCAGGGAAGAAAGACGATTTATACAGGATTTGGAATGTTTACAAGTCGACAGAGAAAGTGTATAACATGGGTTATCGTTGTATGATAAACTCACTTATAAAGCTGGGTGATGTTGCTGCTGC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69 Unigene24814_R-tanguticus Unigene21851_R-bungei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84 Unigene24248_R-tanguticus CL2525.Contig1_R-bungei</w:t>
      </w:r>
    </w:p>
    <w:p>
      <w:pPr>
        <w:pStyle w:val="Normal"/>
        <w:rPr/>
      </w:pPr>
      <w:r>
        <w:rPr/>
        <w:t>TTGGACTTGAGTCATTGTCGTGAATTAACTCAAGTACCAGATGGGGTTGGAGGTTTGATCAATCTTAGATATGTGGACTTGAGTCGCTGCTTTGAGTTGGTACTCTTACCACATCGAATTGGAGAGTTGACCAACCTTCATCAACTGAATTTGAGTCGGTGTTTTAAATTAATTCAAATGCCAATAGGGATTGGAAAGTTGAGTTGCCTTGAGACATTAGAGACGTTCGTTGTAGGCGTAGAAGACAGTGGAAGAAATATCACAGAACTGCAAGGACTAAACCGTCTACGAGGAGATTTGGAGATAAGTGGACTTGAGCACGTGAGAAATGGAGCAGAGGCGAAACAAGCCAATTTAGCAGCAAAGCAAAACCTTTGTTCTTTGGAGCTGAGC---TGGGACAACATCAGCAGCAGCAAGAACAACAACAAGAGCGAAGATGTGATCCAATGGCTCCAACCT---CATGAACGTTTAAAGAAGTTGCGTATTACCGGA------------------------------</w:t>
      </w:r>
    </w:p>
    <w:p>
      <w:pPr>
        <w:pStyle w:val="Normal"/>
        <w:rPr/>
      </w:pPr>
      <w:r>
        <w:rPr/>
        <w:t>---------------------------------TTACCAGATGGGATTGGAGGTTTGATTAATCTTAGGTACGTGGACCTGAGCTCATGCTCTAAGTTGATACACCTGCCACAGCGAATTGGAGAATTGAGCAACCTTAGACACCTGAATTTGAGTGGGTGTTATGAATTAATTCAAATGCCGATAGGGATTGGCAAGTTGAGTTGGCTGGAGACACTAGAGAGGTTCGTTGTAGGCCCAGAAGACAGTGGAGCGGATATCACAGAATTGCAAGGACTAAACCATCTACGAGGATATCTGGAGATACAGGGACTTGAACATGTGAGAAATGGAGCAGAGGCCAAACAAGCCAATTTAACGGCAAAGCAAAAACTTTCTTCTTTGAAGCTGCAGTGGTGGCGGGACATCTGCAGCAAC---------------AGTGAGGATGTGATCCAAGGGTTTCAACCTAGTCATGAAAGTTTAAAGGAGTTATCTATTTCTGGATATGGAGGCTTAGTATTTCCGAGTTGG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04 Unigene21404_R-tanguticus CL3850.Contig4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TGGGATTGGCAGTTGGTATGGTTTTCGTGGTGGCTTTTGGGCCTTTTTTGTATCATGGACAGATACAACAAGTGATTGCTCGCATGTTTCCTTTCGGTAGGGGATTATGCCATGCCTACTGGGCTCCAAATTTTTGGGTATTCTACATAATTCTAGATAAACTACTGTCTTTCATTCTCAGAAAACTTGGTTTCACCATCAAGGTACCACTAGCTTCCTTCTCTGGAGGTCTAGTCGGAGACGCCTCAGCTTTCTCCGTACTTCCTCAGGTGACCCCATTGGTAACCTTCGTACTAACCCTGCTTGCCATCTCTCCATGTCTCATAAAAGCATGGAATAATCCTCAAAGAGGTCTTATCACAAGATGGGTAGCCTATGCTTATACATGTGGGTTTGTTTTCGGATGGCATGTCCATGAAAAGGCATCCCTTCATTTTGTCATTCCTCTAGCAATAAATGCAGTACAAAGTTTCGAAGATGCAAGGCACTACTTCTTACTATCAATAGTGTCATGTTACTCGATGTTCCCCCTTCTATTTGAAGCGAAAGAGTACCCTATAAAAGTGCTTTTACTTATATTGCACTCTCTTCTCATGTGGGCGGGTTTTGCCTCGCTGTTCGGTAAAAATACACCGCCAAAAACGTTGACAAGTAAAAAGATGAAGGTCAAGATTTCAAGGGGAAAATCTTCAGATGCTGGCGTGGAAGGTGGAATGGTGATAGGATGGGTCGAGTTGGGTTATTTGGTAGGTCTTGTGGGGGTTGAGTTATGGGGACTGATTTTGCACCGTTATCTTTTAGGCAATAGGCTTCCTTTTTTGCCTCTTATGTTGGTGTCTGTGTACTGTTCTCTGGGTATTATGTACTCGTGGTTGTGG---------------------</w:t>
      </w:r>
    </w:p>
    <w:p>
      <w:pPr>
        <w:pStyle w:val="Normal"/>
        <w:rPr/>
      </w:pPr>
      <w:r>
        <w:rPr/>
        <w:t>GAACTCTGTTGGTTTGCAGGTATAGCCACCTGCATCAAAATTCTCCTCATTCCTTCGTACCGAAGTACAGACTTTGAAGTTCATCGCCATTGGCTGGCTCTCACTTCCTCTCTTCCTCTCTCTCACTGGTATTCAGATCAAACAAGTCAATGGACTCTCGATTACCCACCACTGTTTGCTTACTTTGAACGATTTCTTTCCATATTTGCCCATCTCGTTGACCCCAAGATTGTGGATCTTCATAAGGGTTTGGATTACAATGCTACATCAGTTATATATTTCCAGAGACTCAGTGTTATTGTGTCTGATTTGTGTTTGTATTATGGAGTTTATCGATTGAGCAAAAATCTAGGGTTTTGGAGAAAGAGAATGCTTTTGGTGTTGATCATCTGGTCTCCGGCCTTACTTATTGTAGATCACATGCATTTTCAGTATAATGGATTTCTTATTGGAGTTTTGTTGGTATCACTTTCATTATTGGAGGAAGGGAACGATTTGATGGGCGGATTTTTTTTCGCAATCTTGCTATGTTTAAAGCATTTGTTTGCAGTGGCCGCACCAGTGTATTTTGTGTATTTGTTGAGACATTATTGCAGAGGGGGAGTTCTTAAGGGATTTGGCAGGTTTTTGATGATGGGATTGGCAGTTGGTACTGTTTTCGTGGCGGCTTTTGGGCCTTTTTTGTATCATGGACAGATACGACAAGTGATTGCTCGCATGTTTCCTTTCGGTAGGGGATTATGCCATGCCTACTGGGCTCCAAATATTTGGGTATTCTACATAATTTTAGATAAAATACTGTCTTTCGTTCTCAGAAAACTTGGTTTCACCATCAAGGTACCACTAGCTTCCTTCTCTGGCGGTCTAGTCGGAGACTCCTCAGCTTTCTCCATACTTCCTCAGGTGACCCCATTAGTAACCTTTGTTCTAACCCTGCTTGCCATCTCTCCATGTCTTGTAAAAGCATGGAATAATCCTCAGAGAGCTCTTATCACAAGATGGGTAGCCTATGGTTATACATGTGGGTTTGTTTTCGGATGGCATGTCCATGAAAAGGCGTCCCTTCATTTTGTCATTCCTCTAGCGATAATTGCAGTACAAAGTTTAGAAGATGCAAGGCACTACTTTTTACTATCGATAGTGTCCTGTTACTCGATGTTCCCACTTCTATTTGAAGCGAAAGAGTACCCTATAAAAGTTCTTTTACTTATTTTGCACTCTCTTCTCATGTTGGCGGGTTTTGCCTCGCTGTTTGGTAAAAAGGCACCGTCAAAAACGTTGACAAGTAAAAAGGTGAAGGCCAAGATTTCAAGAGGAAACTCTTTTGATGCTGACGTGGAAGGTGGAATGGTGATAGGATGGGTCGAGTTGGGTTATTTGGTAGGTCTTGTGGGGGTTGAGTCATGGGGACTGATTTTACACCGTTATCTTTTAGGCGATAGGCTTCCTTTTTTGCCTCTTGTGTTGGTGTCTGTGTACTGTTCTGTGGGTATTATGTACTCGTGGTTGTGGCAATTGAAGTGTATCTT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40 Unigene20129_R-tanguticus Unigene174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AATCCCGTGACACAAAATAACCCCATTATTGAGGAGGGATTTTTCGAAAGAATGCGAAGATTTGCTTTTGGTCCAAATGATGCTTCTTCTGACAAGACTGATAATAACAATCCTGCAATCCGTTCTACTACTACTGATAGCTCGGAGAAAGTGGACGTCGATGGAAAATCCGCTTCCATCTCAGCCGTGTCATCAAATTCAAATGAATCAAACTCGGAAGAAAAGGCTACAATAAATAGTGAAAAGGAAGGTATGTTCAGGAAACTTGTGAGAATTTGGAAAGGTAGCACACAGCCTTATAATACACTGGAGCAGCTCAGTGAAGATGTGAACCAAGTGAACAGTTCTATTGCCAGCAGTGAGATATTTTCTAAAGCTGCTTTTTGGGAGGATATGCTATCATTTCTTCAAAGCTATAAGGGTGCAGCCTTGATCTCGCAATCGAAGACCAGGGAACAAATAGCTCAGCAGTTGCAGAAGGGAGGTCCAAAAGTTCTTCACACTCTCACAGTAGGAGATCTCAATCGCCTTGTCGATTTACTAATTTCGGAAAAGAAATGGGTTGTAGAAGAAAACACCTCCAATACATTTCCTTTCAAACTACTCCCCGTATCTAAAAATCCGGTCTCTGATTCTTCAAACCCTCTGAGCTCAATATTTTCGGGGAAACCCTCTCAGTCCCACTTG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CAAAACTTGCTAAGACAGTTGATTCCATAGTGAGAAGGTCGGCAGAGTTGGAGACTAATGACGAAGATAGGAGGAGAACTGTATCTGCAAAATTAACAGGCAGTAAAAGTCCCCATACCCTAGATGCCGCCGAAAAATCATTATTGGCAGCAAAAGTGTCCCCCAAAATTGATGCTCCAATTTCCGTTAAAGAAAATATAGATTCAGCGGAACGTCAATCCAATCCCATGACACAAAATAACCCCACTATTGAGGAGGGATTTTTCGAAAGAATGCGAAGATTTGCTTTTGGTCCAAATGATGCTTCTTCTGACAAGACTGATAATAACAATCCTGCAATCCGTTCTACTACTGCTGATAGCTCCGAGAAAGTGGACGCTGATGGAAAATCTGCTCCCAACTCAGCCGTGTCTTCAAATTTAAATGAATCAAATTGGGAAGAAAAAGCTACAATAGATAGTGAAGAGGAAGGTATGTTCAGGAAACTTGCGAGATTTTGGAAGGGTAACACACAGTCCTATAATACAATGGAGCAACTCAGAGAAGATGTGAACCAAGTGAACAGTTCTAGTGCCAGCAGTGAGATATTTTCTAAAGCTGCTTTTTGGGAGGATATGCTATCATTTCTAGAAAGCTATAAGGGTGCAGCCCTGATCTCCCAATCGAAGACCAGGGAACAAATGGCTCAGCAGTTGCAGAGGGGAGGTCCAAAAGTTCTTCACACTCTCACAGTAGGAGATCTCAATCGCCTTGTCGATATACTAATTTCCGAAAAGAAATGGGTAATAGAAGAAAACACCTCCAATACATTTCCTTTCAAACTAGTCCCTGTATCTAAAAATCCGGTCTCTGACACTTCAAACCCTCTGAGCTCAATATTTTCGGAGAAGTCCTCTCAGTCCAACTTGCAGGTAGCACCGCCAAAAACGAAAAGTGAGGTACTCAGGGATTGTCAAAGGTTGGTAGCTGATATCTTGAAGGAAAGCCCACAAGGATTCGATTTACGTAGCTTTAGGAGGTGGTTTCGTGAAAGGTATGGATACTGCATAGATAGTAAGAAATTTGGGTACAAGAAACTGGGGCACATGCTAGAAACAATTCCGGGTATAGCTATTGACTGTGATCGTATGGTACCGTCTTCGGAAAAGATTATTACACCCTACAGTGTTGAGAATAACCCCACGGCAAAGGTAAATAATTTGATTTCGGAGATATTATCTGACGATGCAGGGAAGAAGCGAACTACTGCTCCAGAGTTACTTTCTTGTGGTGCAGGGAAGTCAACTGATGTAGAAGAGTTAGACAGATATTCGGATTTGGATTCTGAGAAAGATGGGTCAGATGGGAAAAGTTCAATAAATGATAGTGGTGATGGAAGCAGCAGCTCTTTGTTACTTGTGCTAGATTCGTTTTATAATAAGAATGATGATAGGCAGCAAGGACAG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12 Unigene17995_R-tanguticus Unigene3173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TTAACCTGATGGCAGAACAACTATCCGATGTTGTAATCCAATCCAATACATGGAAGGTGCTAGACACTAGCTTGGTGCCTTTTTGTCTACGCTCCATTGGTACTTCTATAGGAATGCGTCAGAATGAAGAAACATCTGTTTACCAATGGAGTGATCAGTCAGTCATGCGCGGGCAAACTAGTCTTCTAAATGATTCCATTGCAGATAAACAACCCATCCCACCTCTACTCGAGTCTTTACCACTACCCATATCCTGCCATGTTTTAACTTCTTTACTTCTTACTTCATTAACAAGTTCTGAAGCTCAACAAAATCCACCAGAAAGAATGTTGCTCAAGGGGTCTTCTGCAGATGTTTTTTCTAGAAATTTACTGTGGGATATCTGTGCCATGGCCATACAGATGCTTTCACAAAGTCCAGAACACAGGTCATGTGCAACTCACCTTCTCCTTCCACATATTTTGAGGATATTTGCACGCCAATCATCGTTTCAAGTCTCTGTGCACGGGAAAATACATGTACTCTCTAGGGGTACATTCTTCCAGAAAATTTGGAAGCATTGTGGAGCGCTGTTTTCTCATGGACCTGGAGAACGGAGAGATGCA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03 CL7090.Contig1_R-tanguticus Unigene3479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AGGCAGTGGCATGAAGGCACACCTGAAGAGAAAAAGTTGCCTCTTGAAGGCACAAATCCTCCCCCACTCCGTTCAATAAGTCACACTTCCTTTAAGAGATTGAAAAATTCGCATGTTCAGCTGTCATCCTTTTCAAATAACCTACCTGATAATCAACCACTGCCTGCAACAAATCATTCTTCATTTGCGACACATTATACTAGTCACAGTGGTGGCGTAGCACGTCATAATGAAGTAATCTCTCATAACCAACAAGCATCTATGGTGAGCAAAGCAACGGTTTTCAAATCAAAGAAAGGTCATCAACTTTCAGATGCTCACCATATCAAGAAAAGATTTGCTACGGTTGAGATTCGCGCAACGAATCAGCTTATTCACGAGGTTGAGAGGATCATCTATGGTGGAACTTACCCCAATCAAGATCAAATGGAGAATGCGAAATTGTTACTGAAAGAGCAAGAAAGAGCTATTATAGACGCCCTAGAAAAACTTGCTGAATTTTCAGATGATGAGGAC---------------------------------------------------------------------------------------------</w:t>
      </w:r>
    </w:p>
    <w:p>
      <w:pPr>
        <w:pStyle w:val="Normal"/>
        <w:rPr/>
      </w:pPr>
      <w:r>
        <w:rPr/>
        <w:t>AAGATTCCTTCAATGACGCTATCTCATGGAAGGAATTTAACTGATATGGATGTTGAACTACATCAAATTGAGTCAGAGGCATACGGTGCTGTTTTGAGGGCACTCACTGCTAGAGGTGGCCCTACTTGGGATCACCTTGATACTTTATTCAGTCTGCGAAAGGAACTTAGAATTTCTGAAGCCGAGCACAAAAAATTCATTGCACAAGTTGCTTCAGATGACACTGTCAATATGATAAGGAAGTGGCGTGAAGGCACAGCTGGAGAGAAAGAGTTGCCTCTGGAAGGCACAAATCCTCTCCCACTTAATTCAATGAGTCAAACTTCCTCTAAGAAGTTGAAAAGTTCGCATGTTCAGCTCACATCTTTTTCAAACAACGTACCTGATAATCATTCATTGCCAGCAGCAAATCCTTCTTCATTTGTGACACATTATAGTGGTCACAGTGGCGGCATTGCACGTCCCAAGCAATCAATCTCTCATAACCAACAGGCATCTATGGTGAGCAAAGCAGTGGTTGTCAAATCAAAGAAGGGTTATCAACTCTCAGATGTTCACAATATGAAGAAAAGATTTGCTACAGTTGAGATTCGCGCAACAAATGAGCTTATTCACGAGGTTGAGAGGATCATCTATGGTGGAACTTACCCCAATCTAGGTCAAATGGAAAATGCGAAATTGTTACTGAAAGAGCAAGAAAGAGCTATCATGGATGCCCTAGAAAAACTTGCTGAATTTTCAGACGATGAGGATGAGTTGCAGAAGAATGGGCATAAAAAGGGGGCACACTATGCACTTTATGATCAGCTAGATACTACTCAAGGTTTTTACCGGAATTCTATG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45 CL6065.Contig2_R-tanguticus Unigene1674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TCTGTCACCGCGCAGGTGCAGGTCTGGGCTCCGT------------CGTGATCGACCTAGCCCTTTAGGACTAAATGGAAAGACGTATATTCATTCTGCAACCACTCATGAGGATAGCAGTGAGAAGGTTACTGCAGAAAATGGTGACTTGAGAGTGTATGATATTCAGAGGTCGGTGCGTCATCATCAAATATTCACGGAACAACCCGAGAATGAGAAGGATCCTTTTCTTCAGCGCCCCAACAAAAAACAACGGACTAAAAAGTCACCAGATGATCCTTTTTTTACACCTAGCAAGGAACCTGTTGAACGACATTTTGTTGATGACTGGGAAATGGTGCAGCAGGGTGGTAATTCTGGTTCTGCCAGAAGCCCCCTCCGTGCGCCTCTTGGGATACCATTTTGCTCAGCCAGTGTAGGTGGGTCCCGTAAGGCTCTGCCTACGACTAATATTAGTAGCTTTGCAATCTCGTCCGACAGTGGCATGTTATTCGATACTGGAACATTGAGGAGACGTATGGAACAGATCGTTGGAGCACAAGGTCTTGAAGGGGTGTCAGTTGACTGTGCTAATCTGTTAAACAATGGGTTGGATGTGTACCTGAAGCGGTTGATACGGTCTTGCATTGAGTTAGTAGGGTCAAGGTCAGGACCTGAACCAGCACTACTCTCTGCAAACAAACATCCACCATACAGAAAACCTATGAATGGATTAAAACCAGAATATCAGTTACAGATGCAAAGTAGTAGTGGGCCCAGTGGCTGTATTCAAGAATTGAGCACGCGCTGTCCAATATCTCTACTAGATTTGAAGGTAGCAATGGAGCTTAATCCACAACAGCTTGGAGAAGATTGGCCGTTACTGCTTGAAAAAATTTGTATGCATGAATGCGAGGAA</w:t>
      </w:r>
    </w:p>
    <w:p>
      <w:pPr>
        <w:pStyle w:val="Normal"/>
        <w:rPr/>
      </w:pPr>
      <w:r>
        <w:rPr/>
        <w:t>CAACAGCAATCACGGATCAATCTGACTGACTTGAAGACTCAGATAGTGAAGAAGCTTGGGCCAGATAGGTCCAAGCGGTATTTTTATTTTTTGAATAGATTACTAAGCCAGAAGATAAGCAAGAGTGAATTTGATAAGTTATGTCTGCGGATTCTTGGACGCGAGAATTTGGCGTTGCATAATCAGTTGGTACGTTCAATTTTGAAGAATGCTTGCCATGCCAAGGTTCCGCCGACTGTATGTCAGAAGGAAGCTACACAAAAATCTACGGTGAATGTTACAAAGAAATCTCCTTTAGCTGAAGATGGGTATCGGGAAAGTGGGTCGTCTACCCTTACTGCAGGACAAAGCTCACATATGTGGTCAAATGGGAATGGTTTACTTCTGTCACCTCGCAGGTGCAGGTCTGGGCTCCGTGATCGTTGGTCTCGTGATCGACCGAGCCCTTTAGGACTAAATGGAAAGACATTTATTCATTCTGCAACCACTCCCGAGGATGGCAGTGCGAAGGTTACTGCAGAAAATGGTGACTTGAGATTGTATGATATTCAGAGGTCGGTGCATCATCATCAAATATTCACGGAACAACCTGAGAATGAGAAGGATCCTCTTCTTCAGCGCCCCAACAAAAAACCACGGACTAAAAAGTCACCAGATGATCGTTTTTTAACACCTAGCAAAGAACCTGCTGAACGACATTTTGCTGATGACTGGGATATGGTGCAGCAGGGTGGTAATTCTGGTTCCGCCAGAAGCCCCCTCCGTGCGCCTCTTGGGATACCATTTTGCTCAGCCAGTGTAGGTGGGTCCCGTAAGGCTCTGTCTACAGCTAATATTAGTAGCTTTGCAATATCGTCCGACAGTGGCATGTTATTCGATACTGGAATATTGAGGAGACGCATGGAACAGATCGTTGGAGCACAAGGTCTTGAAGGGGTATCAGTTGACTGTGCTAATCTGTTAAACAATGGGTTGGACGTGTACCTGAAGCGGTTGATACGATCTTGCATTGAGTTAGTAGGGTCAAGGTCAGGATCTGAACCAGCACTATTTCCTGCAAACAAACATCCACCATACAGAAAACCGATGAATGGATTAAAACCAGAATATCAGTTACAGATGCAAAGTAGTAGTGGGCCCAGTAGCTGTGTTCAAGAA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07 Unigene24904_R-tanguticus CL3477.Contig2_R-bungei</w:t>
      </w:r>
    </w:p>
    <w:p>
      <w:pPr>
        <w:pStyle w:val="Normal"/>
        <w:rPr/>
      </w:pPr>
      <w:r>
        <w:rPr/>
        <w:t>GAAGAACAAGAGTGGTCCTCTACGCCAAAGTCGAGTATTGGAAAATCAACGTCTGAAATAGTTATTGATATCAGTGACAGTGATAGCGACAAAGAAAGTGAGGCAATTCCAAAGGAAACCCTTCCATACGATGTTGCTACAAGGACATATCCAAGTCCCAAAAATGAGGAAAATAAGAGCAGTTCTTGTGAGAAATTTCCATCAGCTTCAACACTTAAACGGAAACGGTTACGCAAAATAGTTGACAGTGATAGTGATGATGGTTCAGACAATGAGACTAGGGTAGAAAGATTTCCAAAGAAGGTCGTGGCGAAGAAATGTTCAAGTCAGAATGGCTATGAAGTTAACAACACTTGCGAAAGAGAGCGGGCACTCAAAGTCACAAACAGTGACAGCAAGGAAGATGATAATTCCGTAAGTAAGGATCCACCTAAGAATGAGATTTCCAAGATCTTATCTGGAATTAGGAAACGGGAAGCTTGTTGGAAGTATGAAGTTGACATGGTTAAATCATTTGAAAGAGATCCCCTACTCTGTATGAAAGCTGTTTGTACACTATATAGACGTCGCTTGTTTGAGAAAAAAGCCGATGGAGACTCTTCAAAGCTGAACAACCGCAGGTTTAGCCTATCCCGTGAAGAGAGGGGAACTAGCATAGCCAAGTTTCTTCTGGATGGAAATGAGGAGTGTGAGATGAAGAAGTCTGTTAAGGAGTTGGAGATGTATGATCCAAAAGGATTACAAGAATGTCAAAAATTGGCATCTCTCTATTCCAATCAGTTATTCACAATTTATCAGAACAAGGAAGACCCATTCT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CGGAAACGATTACTCAGAATAGTTGACACTGATAGTGATGATGGTTCAGACAACGAGACTAGGGTAGAAAAATTCCCAAAGAAGGTCGTGACGAAGACATGTTCAAGTCAGAAAGGCGATGAAATTAACAGCAGTTGCGAAAGCAGGCGGGCACTCAAAGTCACAAACAGTGACAGCAAGGAAGATGATAATCTTGTAACTAAGGATCCACCTAAGGATGAGATTTCCAAGATCCTATCGGGAATCAGGAAATGGGAAGCTTGTTGGAAGTATGAAGTTGACATGGTTAAATCATTTGAAATAGATCCCCTACTCTGTATGAAAGCTGTTTGTACACTTTATAGACGTCGCTTGTTTGAAAAGAAAGCCGATGGTGGCTCTTCAAAGCTGAACAACCGCAGGTTTAGCCTATCCTGTGAAGAGAGGGGAACTAGCATAGCCAAGTTTCTTCTCGATGGAAATGAGGAGTGTGAGATGAAGAGGTCTGTTAAGGAGTTGGAGGTATACGATCCCAAAGGATTACAAGAATGTCAAAAATTGGCATATCACTATTCCAATCAGTTATTCACAATCTATCAGAACAAGGAAGAC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47 Unigene22026_R-tanguticus Unigene26913_R-bungei</w:t>
      </w:r>
    </w:p>
    <w:p>
      <w:pPr>
        <w:pStyle w:val="Normal"/>
        <w:rPr/>
      </w:pPr>
      <w:r>
        <w:rPr/>
        <w:t>ATGGAAAATAAACACCCCACTACCACCCCCACGAACCCTAGAGGCGTCTGTGAAAAGCTCTTTGATGCGATTACAGTTACCCCTGGTTTTCGTTCACTTCGTCGCATTTCTTACCACCCACAAGACTCCCCACCGTCGTCTGTAGACTCTCATACTAAAACCAATGGTCTCCACCATCCAGTAACGCCCGAACCAGTCAAGCCCACGCCAGAGAAGAAAGTAGCGGAAGTAATTCAGGCTAATATGCCACCACCTCTGCCTTTATCATCAAAGCCACATGCCACAGTGAGTCCTAAGATGGATACAACTCCAATTCCAAATCCAGACCAGGCTCAAATGAAGGTAAAA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CCTAGAGGCGTCTGTGAAAAGCTCTTTAATGCGATTACAGTCACCCCTGGTTTTCGTTCACTACGTCGCATTTCTTTCCACCCACAAGACCCCCCACCGCCATCTGTAGACTCTCATACTAAAACCAATGGTGTGCACCACCCAGTATTACCCGAACCAGTCAAGCCCACGCCGGAGAAGAAAGTAGTGGAAGTAATTCAGGTTAACACGCCGCCGGCTCTACCTTTATCATCAAAGCCACATACCACAGTCAGTCCAGAGATGGATATGACCCCAATTCCAAATCCCAGCGAGGTCCAAATGAAGGCAAAACATAAGGTGGATTCGGCTAGTCCGGTAAAGGTCCACAAAGGAAAAAGTGGTGGAAAATCTCGCCTGCATGGAGAAAAGAAGGATGAAGAGAAGAAACCTGTGAAGGTTGAGACACCACCACCTGAAGTGGATGGTGAGAAGAAAGGTAAACTTGCGAATATAAATGAGAAGGCGAATGATTATATTCATCGTGCCAAGATGAAGATCAGAACGACTACTAGGGTTGATGGTGCTGGTGGTGGTGAA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98 Unigene31132_R-bungei Unigene25417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TTGTATGGAGCTTTTACATGCTTTGAGCTTAGCAAAATCTTCTGTTCCTGCTATGTTGAAGAATTTGAAGGAAATACAACCTTGGGGTTGTAAGAAGATATTTGAAGAAGATCAAGAACAAGAAAGGGTTTGTTCAGAGAAAGAATTGATGGTGTATAAAGCTTTATTGGTTAGAAACCATGTAAAAAACTGGGTATGCAGAATTGTTGATTCAGGCATCCGTGGCAGTGGTGGGGGTATACTAGAGAAATTTGGAGGAGTTTGCAATTCATCTTTGATGAAGTTTCAATTCAGTGTTTGTGAAGGAATGAAGAAAAAGGGATTTGTCAAAGAGGTTGGTGACATAAACAAAGGAGTAATGCAACTTTTGGCTGTT---CCAGAGGGAGAATACAAGGAAGAAATATTGGAATTGACAGAAAGGGTGGAACTGTTGGGGAAGCTGTTGCAAATGGTGAAGGAAGATGTCAATAAATTGTTCTCAGATTCTATGGTGAAGAGA---------------------------------</w:t>
      </w:r>
    </w:p>
    <w:p>
      <w:pPr>
        <w:pStyle w:val="Normal"/>
        <w:rPr/>
      </w:pPr>
      <w:r>
        <w:rPr/>
        <w:t>ACAACAGCTTTCAACACTTTTGAAACTGAGGTACTGAACAATTTATATCAGTTATCTCTGCATTCAAAACCAGGCTCAGTAGAAGAAATCTACACATTTTCTTGGATACAAACCTCTCTGCATATACTACCCAATATAGACAGATCATTTGCAAAGTTCATTGCAGAGATTGATTATCCAGTTACAAAATGGAAAACCTTTCACGCTGAAGAGTATCTCAAGGGAAATTTAAGTCTCTTGGATCATTTTAACTGTATTTCTTCATCTCTTAATCATATGAGCTTAACTTGCATGGAGCTTTTGCATGCTTTGAGCTTAGCAAAATCTTCTGTTCCTGCTATGTTAAAGAATTTGAAGGAAATACAAGCTTGGGATACTAAGAAAACATTTGAAGAAGATCAAGAACAAGAAAAGGTTTGTTCAGAGAAAGAAATGATGGTGTATAAAGCTTTGTTGGTTAGAAACCATGTTAAAAACTGGGTATGCAGAATTGTTGATTCAAGCATCCGTGGCGATGGTGGGGGTATAGTGCATGAATTTGGTGGAGTTTGCAATTCATCTTTGATTAAGTTTAAATTCAGTGTTTGTGAAGGAATGAAGAAAAAGGGTTTTGTCAAAGAGGTTGGGGATATTAACAGAGGAGTAATGAGACTTTTTGTTGCTGGAACAGAGGGAGATTACAGAGAAGAAATAATGGAAGTGACAGAAAGGGTGGAAGTGTTGGGGAAGATGTTGCAAATGGTGAAGGAAGATGTCAATAAATTGTTCTCCGATTCTTTGGTGAAGAGAGATGAGTTAATACATAGTTTTGAGCAATG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034 Unigene25854_R-tanguticus CL7033.Contig2_R-bungei</w:t>
      </w:r>
    </w:p>
    <w:p>
      <w:pPr>
        <w:pStyle w:val="Normal"/>
        <w:rPr/>
      </w:pPr>
      <w:r>
        <w:rPr/>
        <w:t>AGTGATGGCCTTTGTTCGTTTTGTGAGGATTATGCTACCCAGGCAGTAGAATATCTCTCTAACAATGAAACTCAGATAAAAATCCTTGACAGTCTTCATCTCAGTTGTTCTTACACGCACGGTTTCAAGAAGGAGTGCCTGAAAATGGTGGACTATTATGTTCCTCTCTTCTTCTTAGAGATTGAATCAGTAGAGCCTGAGAAATTGTGTCACGAGATGAATCTCTGTGACATGGTATTTACTTCTAAAGATAAATGCACTGTTTGCCATGAAACTGTAGGTGAGATTCTCGAAAAACTGGAGGACCCCGATACACAGTTGGAGATAATTGAAATCCTGTTAAAGGCCTGTGCAAAGACCGAGCAGTATGCTAAAAAGTGTAAGAGATTGGTATTCGAGTATGGACCTTTGATCATGGCTAATGCAGCAGAGTTTTTGGTGAAAAACGACTTGTGCACAGCGATTGGTGCCTGCAATGCTACTAGCACTACTACA</w:t>
      </w:r>
    </w:p>
    <w:p>
      <w:pPr>
        <w:pStyle w:val="Normal"/>
        <w:rPr/>
      </w:pPr>
      <w:r>
        <w:rPr/>
        <w:t>AGTGATGGCCTTTGTTCATTCTGTGAGGATTATGCTACCCAGGCAGTAGAATATCTCTCTAACAATGAAACTCAGACAAAAATTCTTGACAGTCTTCGTCTCAGTTGTTCTTACACACACCATTTACAGAAGAAGTGCCTGAAATTGGTGGACTATTATGTTCCTCTCTTCTTCGTAGAGATTGAATCAGTAGAGCCTGAAAAATTGTGTCATGAGATGAATCTCTGTGACATGGTATTTACTTCTAAAGATAAATGCACTGTTTGCCAGGAAGCTGTAGCTGAGGTTCTCACAAAATTGGAGGATCCCGATACACAGCTGGAGATAATCGAAATCCTGTTAAAGGCCTGTGCAAAGACCGAGCAGTATGCTAAAAAGTGTAAGAGATTGGTATTCGAGTATGGACCTTTGATCATGGCTAATGCGGAGAAGTTTTTGGTGAAAAACGACGTGTGCACAGCGATAGGTGCCTGCAGTGCTACTACCACTGCTA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56 Unigene17689_R-tanguticus Unigene20141_R-bungei</w:t>
      </w:r>
    </w:p>
    <w:p>
      <w:pPr>
        <w:pStyle w:val="Normal"/>
        <w:rPr/>
      </w:pPr>
      <w:r>
        <w:rPr/>
        <w:t>---------------------------------------------CTTGTTACTTCTCCAAATCCATTGGCGAATTCCAATCGTTCTCGCAGATCTCCCCCTTCGTTCGATTTCGAGTTGGATCTCAAAGGCTTCAACAATAACGCTTCATTTCCCTCATCTTCTAAGAAGAAGAATACAGTCATCGCAACCACCACTTCTGTTCTCATCAAATCAAACACCACCAAGATGTCTCCATCTCAGAAAACCGTAGTAACGATCTCAGATTTGAAGGATCTCGTCTCATCTCGCTCTGATTCTCTCAAGCGTAATATTGAAATCTCTCACTCCGACATCCTCAAAGAACTTGAAGCTTCTCATTCTAGACTTTCCAAACGATTCAAGATGCACACGCAGGCATGCCAGCAAGTGATGGAGGAAACAAATAGCGAGAATGACAAGTTATCAGATTGGATTATGGAGAATGTTGCATCAGTATCGTCTTCATATGCTGAAATCATCAAAACAGCAGAAGCCTCTGCAAATCAGGTTTGCAAAACATCAATTCCTGCTCTGGCACAGTCAACGGAGAAAGCTATTGAGAGCCTACGGAAACTTCAC---------------</w:t>
      </w:r>
    </w:p>
    <w:p>
      <w:pPr>
        <w:pStyle w:val="Normal"/>
        <w:rPr/>
      </w:pPr>
      <w:r>
        <w:rPr/>
        <w:t>AAGAGGAGATCGAAGCCAACAGCAGCAGCAGCAGCAGCAGAAAGCCTTATTACTTCTCCAATTCCATTGGCAAATTCCAATCGTCCTCGCAGATCTCCCCGTTCGTTCGATTTCGAGTTGGATCTCAAAGGCTTCAACAATAACGCTTCCTTCCCCTCATCTTCAAAGAAGAAGAATACAGTCATCGCAACCACTACTTCTGTTCTCATCAAATCAAACACTACAAAGATGTCACCATCTCAGAAAACCGTAGCAACGATTTCAGATTTGAAGGATCTCGTCTCGTCTCGCTCTGATTCTCTCAAGCGTAATATTGAGATCGCTCACTCCGACATCCTCAAAGAGCTTGAAGCTTCTCATTCTAGACTTTCCAAACGATACAAGATGCACACGCAGGCATGCCAGCAAGTGATGGAGGAAGGAGATAACGAGATTAACAAGTTATCAGATTGGATTATCGAGAATGCTGATCCAATATCAAGATCATATGCAGAAATCAGCAGAACAGCAGAAGCCTCTGCAAATCAGGTTTGCAAAACATCAATTCCTGCTCTGGCACAGTCAACGGAGAAAGCTATTGAGAGCCTACGGAAACTTCACAGGATTCCGAT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8 CL2182.Contig1_R-tanguticus CL61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TCAAGATTTTGATGGGGCACTGCAATCACTAGTATCTCAATGTCATAATCTCCGATTTTTGCACTTTAGGAATCACATTGGACATGAACGCCTTCAACTTTCTAAGCTATCTCTTTCGTTACCTCGGGTGCAGAGTCTTCACATTGGCACTGGTTCAGCATATCCTTTAATAGAGATTTTTGCTCCAAATTTGCGATGCTTGAGAGTTCATGGTCCATTCTTTTGTAATGTACGTCTATGGGATTCTCCCCACTTAGAAGAAGCCTACTTGCTCTTTCTAAACTTGTCGTTAACCAAAGTGAGGCAATCCCCCCCTGATCTATCTCCTTACGAACGTCCCCACTTTTGGGGTTCCACTTTGCAAATCATCGCAAACATTAAATCTTTGCACCTCATGCATGCTGTATTCAAGGTAATGTACACAAAGGACTATATGAGTGGAACAAGAAGATTTGCTCTCAACAATCTAAAAGAACTCATTCTGTATAACATGCGATTGGATGCTACCGTATATCCCGTTGTGAATTTCTTGAGAGGATGCCCTTATTTGGAGATGTTATGTGTTACCTATGGTGTTGCCCGATCAGAACCAAATCTCCTTGTCAAAATAAAGAAGTTAGCTATTGAGCCCAATGATGAAGATCGAAAGCTTTATTGCGATTTCCATGGATATATCTTTCAACACCTCAAAAGGGTAAAGCTGAGAGGAATTCAAGGTGATGCAAAGCAAATGATACTTGTCAAGTTT------------------------------------------</w:t>
      </w:r>
    </w:p>
    <w:p>
      <w:pPr>
        <w:pStyle w:val="Normal"/>
        <w:rPr/>
      </w:pPr>
      <w:r>
        <w:rPr/>
        <w:t>ATAATTGAGGATATGAGGACTCGAGATCGAATAAGCGCTTTACCTGATGAAGTCATTCATCACATATTATCGTTGATGAAGGTGGAAGAAGCGGTTCCAACTAGTGTTTTATCGAAAAGATGGAGATATCGATGGACTTTCATGTCTAAACTCTGCTTCAATTATTACAGTGATGGTTCCAAAGTTTTTGAAAAACTTGGAGACAAATTTCATAGTTACACACCTCGTGGAAATTGTAATATCGCAGCAATTGATGGATGCATAAAACAGTATCAGGCAAAACAACTGCAACAAGTTTCTATTAAACTTTGTGAAAACAAGGATGATGCATCGGAATGCATACAAGAATGGCTCAGATTTGCCACTGAACGGAAAGTTGAAGATGTTCGTGTTGACGCTATCATCGGGGTGAACCCCTCGACCTGGTACAACGTCCCTAACCTTTTGTTTTCATCTCAATGCTTACAATCGTTGTCGTTGGGTCACTGTAACTTATATCCAACTTCTGATATCAAGTGCTTTGATTCTCTGGTATCTCTATCTCTGACTGACTTTCAAGATTTTGATGGGGCACTGCAATCACTAGTATCTCAGTGTCATAATCTCCGGTTCTTGTACTTTGCGAATCACATTGGATATGATCGCCTTCAACTTTCTAAGCTATCTCTTTCCTTACCTCGGGTGGAAAGTCTTTGCATTGGCTCTGGTTCAGCATATCCTTTAATAGAGATTTTTGCTCCAAATTTGCGATGCTTGAGAGTTCATGGTCCATTCTTTTGTAATCTACGTCTATGGGATTCTCCCCACTTAGAAAAGGTTTACTTGCTCTTTCAAAACTTGTCCTTAACTAAAGTGAGGCAATCTCCCCCCGATCTATCTCCTTACGAAGGTCCCCATTTTTGGGGTTCCGCTTTGCAAATCATCACAAACATTAAATTTTTGCACCTCATGCATGCTGCATTCAAGGTCATGTACACAAAGGACTACATGAGTGGAACAAGAAGATTTACTCTCAACAATCTAAAAGAACTTGTTCTGTATGGCACGCGATTGGATGCTACCGTATATCCCGTTGTGAATTTCTTGAGAGGATGCCCTTATTTGGAGAAGTTATGGATTAGCTATGGTGTTACCCGATCAGAGCCAAATCTCCTTGTCAAAATAAAGAAGTTGGTAATTGAACCCAATGATGACGATCGCAAGCTTTGTTGTGATTTTCATGAATTTTTCTTTCAACACCTCAAAAGGGTAAAGCTGAGCGGAATTCAAGGTGATGCAAAGCAAATGATACTTGTCAAGTTTCTCTTGGGAAAGGCGGCATCTCTTGATAACTTGAGAGT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30 CL1974.Contig1_R-bungei CL981.Contig1_R-tanguticus</w:t>
      </w:r>
    </w:p>
    <w:p>
      <w:pPr>
        <w:pStyle w:val="Normal"/>
        <w:rPr/>
      </w:pPr>
      <w:r>
        <w:rPr/>
        <w:t>GAAGAGATAGCATATGATTATTGTCCACATAGCGATAAAGGTCCTCATAACTGGGGAAATCTTTGTCCTGAATGGGTGATTATTAACGACGGGTTAGAGCAATCTCCAATTGATATATCAAACGATGATGTAAAGGTAGTCGAAAACACAGATAATCTGCAGATAAATTACAAACCAGGACACGCAATACTACGTAATAGGGGAACTGACGTACAGCTTGCATGGGAGGGAGATGGTGGATCCGTTAATATCAACGGTGAAGATTACCCTCTAGTCCAGTGCCACTGGCACTCTCCTTCTGAGCATACCATTGATGGAAAAAAGTTTGCTTTGGAGCAACACTGTGTTCACCAAAGAACAGATCCTACCACAGGCGTCAGCACAATAGCCGTAATTGGAATTCTATTTGACGTTGGACGATCACAACCATTTCTTTCAGAGTTGGAGGAGTCCATAAAGAAAACAACTGATGAGACTACAAAAGAGGTAGACGTAGGTTTGATTGATGCAACAGACATAGACTGTTGCAATGCTGAGTACTACAGATACATGGGCTCCCTCACAACTCCCGCTTGCAGCGAAGGCGTTATTTGGACAATCGATAGCAAGGTGCAGACTGCTTCAATTGTGCAAATTGAATTGTTGAAAAACGCGGTTCGGAAGTATGCAAGGAATAATGCTCGACCCCTACAGAAACTCAATGGTCGTGACG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GGTGAAGATTACGTTCTAGTCCAGTGCCATTGGCACTCTCCTTCTGAGCATACCATTGATGGAAAAAAGTTTGCTTTGGAGCAACACTGTGTTCACCAAAGAACGGATCCTACCACGGGCATCAGCACAATAGCCGTAATTGGAATTCTATTTGACGTTGGAGAATCACAACCATTTCTCACAGAGTTGGAGGAGCCGATAAAGATAATAACTGGCGAGTCTACAAACGAGGTAGACGTAGGCTTGGTGGATGCAACAGACATTAACATTTCCAGTGCTAAGTACTACAGATACATGGGCTCTCTCACTACTCCCTCTTGCAGTGAAGGCGTCATTTGGACAATCGATGGGAAGGTGCAGACTGCTTCAATTGTGCAAATTGAATTGTTGAAAAACGCGGTTCAGGATTTTGCAAGGGATAATGCTCGACCACTACAACCACTCAAC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3 CL7696.Contig2_R-bungei CL2301.Contig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ACTGCTGAAGAAGATTTAATA---CCTGTTCCTGAAGATAGTTCACCAGAACCCCTGAAAAATACTTTGGAAAATGATGTCAGTGTGAAAGTTGCACAGAAACCACAGAGTTTGTCACCTTATTCTGTATATGCTGATCTCAAACCACCATCGTCTCCCATTCCAGTGGCCCCCAGCAGTGCAAAAGTAAAAATAGATGTCGTACAAGCAGTATCAGAACCACCTATTGAAGCAAGTCAGAATAATGTTTCAGTAATAACAGCCACAACCACTGATACACAAACAGACCCGCCCAAAGTGCAGCAAACAAGGCCTCTTTCCCCTTATTTTGCTTACGAAGATTTGAAACCGCCAACTTCTCCAATCCCGTCCTCTCCAAAA</w:t>
      </w:r>
    </w:p>
    <w:p>
      <w:pPr>
        <w:pStyle w:val="Normal"/>
        <w:rPr/>
      </w:pPr>
      <w:r>
        <w:rPr/>
        <w:t>AAGGTGGTGGAAGTAATTGCTGAAACAACTGCACCATTAAAACCATTTGGTGAGCTTCTTTCAAAAATACCGTCTCAACGAAAAGATACACCCTTACCGAAGGATATTTCTCCTGTAGCCACAAGTTCTGTGACTAAGGAGGGATCTGTCAAGACAAAAATGGCAGGGGCTGCTTATATTCTAAATGAAGATTTGAAACCACCACCACCTCCTCCTACTCCAACCTCAAGCTTGTCTGAAACTTCTACAAAGGATGCAACTGCTGAAGAAGCTGTAGTAGTACCTGTTCCTCAAGATAGCTCACCAGAATCCCCGCAAGATACTTTGGAAAATGGTGTCAGTGTGAAAGTTGCACAGAAACCAGGGAGTCTGTCACCTTATTCTGCATACGCTGATCTCAAACCACCATCATCGCCAATTCCAGTGGCCTCCAGCGGTGCAAAAGTAAACGTAGATGCTGTACAAGCAGTATCAGAACCACCTATTGAAGCGAGTCAGAATAATGTTTCAGTAATAACAGCCACAACCGCTGATGCACAAACAGACCCACCCAAAGCGCAGCAAACAAGGCCTCTTTCCCCTTATTTTGCTTATGAGGATTTGAAACCGCCAACATCTCCAATCCCATCCCCTCC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49 Unigene20153_R-tanguticus Unigene27108_R-bungei</w:t>
      </w:r>
    </w:p>
    <w:p>
      <w:pPr>
        <w:pStyle w:val="Normal"/>
        <w:rPr/>
      </w:pPr>
      <w:r>
        <w:rPr/>
        <w:t>------GCTTACATAAACATTCCTCACTCTACAGCATTGCGGTTCACAAAAGCATTAAAAATGTCGAAGTCGTCTATTAGTGTTGCATTCCAAGTTTCGGAAACAGTTCCTGCTCGTGTGCTTTCAACGGAACGGAGGCCGAGCTTCATCAAGAGGTTGGAAACCATCAAAGAAGAAGGTGATGTTCATGGCCGCAATGGAAAATCAACTCGTGTTGAAGGCGTAGCAACTGATTTCGGAAGGAGACGTCCATCAGTTGTTGCAGGG</w:t>
      </w:r>
    </w:p>
    <w:p>
      <w:pPr>
        <w:pStyle w:val="Normal"/>
        <w:rPr/>
      </w:pPr>
      <w:r>
        <w:rPr/>
        <w:t>XXGCTTACATACCTCAGTCTA---------CTAGCATTCCAGTTACCAAAAGCATTAAAAATGTCGAAGTCGAGTGTCAGTGTTGCATTTCAAGCTGCGGAAACAGTTCCTGCTCGTGTTATTTCAATGGAACGGAGGCCGAGCTTTATCAAAAGGTTGGAAACCATCAAAGAGGAAGGTGATGTTCATGGCCGCAATGGAAAATCAATTCGTGTTGAAGGCGTAGCAACTGATTTCGGAAGGAGACGTCCATCAGTTGTTGCT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10 CL931.Contig2_R-bungei Unigene25282_R-tanguticus</w:t>
      </w:r>
    </w:p>
    <w:p>
      <w:pPr>
        <w:pStyle w:val="Normal"/>
        <w:rPr/>
      </w:pPr>
      <w:r>
        <w:rPr/>
        <w:t>ATGACACAAGAAAATCAAGGGACCACTGTAGCTGTCCCGAATCATAATTTGCCTGTGAAGCGGAAAAGAGGCCGTCCTCGCAAGGATAGGAGTCAAGGACCATCTCAAGTACAAGGGCAGGTGCTTAGTACACCTACCCCGACACAAGGGCATGTTCCTGTAACACCTATCCCCACACAAGCGCAGGTGCCTATTGCACCTCCTCCTCCCCAAGGAGTGGTCAATATTACACCTACCACCTCACAGGTCCAGGTGCCTATTCCTCCTACCCCAGTACAAGGGCAGGTGTCTATTCCTCCTTTCACCATAACAGAGGCGAAAAATCATCAGAGCAGGAAACCAGATATAGTGCCAGACACAAAGAACGATATGGTGGGCCAAGCAGTATTTGGAATCCTTGATGGATCATTTGAAGCTGGATACTTATTAACAGTTAAAGTTGGAAATACCAACACTGTTTTGAAAGGTGTTGTCTTCCAGCCTGGGTCATCAGTTCCAGTATCTGTGTCAAATGATGTGGCACCACATATCAAGATGTTGAAAAGGGCAGATGTGCACATGCCCCATAATTCTCCAACAGCTTTCTATCAAGCGCCACCAATAGCCACACCCCAACCGTCTAAAGTACCGCCTACAGTCGCACCCCAGCCGGCTCAAGTGCCGCTTATAGTCACGCACCAATCATCTCAAGTGCCTCCTATAGTCACACATCAACCATTTCAAGTGCCGCCTATAGCCACACCGGAACCCTCTCAAGTAGCGCCTATAGCTCAGCAAAGTGTTCAAGCTTTGACTCAGTCTAACGATTTACTACCTGCACATCCTCAGCCAGAACTAAAGCATGATGGGACTGTAATTCAGCCAACAGTGCTGGAAATGCCCCAGGCTCCGGCCGTATCAGACGCTTCAGGTAATGAAGATGAACTACTCAAAACACAGTCATCTGTT</w:t>
      </w:r>
    </w:p>
    <w:p>
      <w:pPr>
        <w:pStyle w:val="Normal"/>
        <w:rPr/>
      </w:pPr>
      <w:r>
        <w:rPr/>
        <w:t>ATGACACAAGAAAATCAAGGGACCACCGTAGCTGTCCCGAATCATAATTTGCCTGCGAAGCGGAAAAGAGGCCGTCCTCGTAAGGATAGGAGTCAAGGACCACCCCAAGCACAAGGGCAGGTGCTTATTACACCTACCCCGACACAAGGGCAGATTCCTGTGACACCTATCCCCACACAAGTGCAAGTGCCTATTACACCTCCTCCCCCGCAGGGACTGGTGAATAATACACCTACCGCCTCACAGAGCCAGGTGCCTATCCCTCCTACCCCAGCACAAGGGCAGGCGTCTATTCCTCCTTTCACCATAACAGAGACGAAAATTCATCAGACCAGGAAACTGGATATAGTGCCGGACACAAAGAACGATATGGTGGGTCAAGCAGTATTTGGAATCCTTGATGGGTCATTTGAAGCTGGATACTTATTAACAGTTAAAGTTGGAAATACCGACACTGTTTTGAAAGGTGTTGTTTTCCAGCCCGGGTCATCAGTTCCAGTATCTGTGTCAAATGATGTGGCACCACAAGTCAAGATGTTGAAAAGGGCAGATGTGCACATG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29 Unigene24731_R-tanguticus Unigene9808_R-bungei</w:t>
      </w:r>
    </w:p>
    <w:p>
      <w:pPr>
        <w:pStyle w:val="Normal"/>
        <w:rPr/>
      </w:pPr>
      <w:r>
        <w:rPr/>
        <w:t>XXCTACCAAGACATTTTTTCGAGGTACACAGATCTCAGCAATATGAATCGAGGTTACTATGTGGAGAACTATACCATCTGGCCTATGGCAAACAACCCTCAAACTTATGCTTTCGAAAGCGAAAACCATGCCAATCAGTACCACAGAGGTGGCCGACCTGCTACGGTTAATCACAACAAGCACTATCCTCCTGTCATGGAAACAACTACTACTGAGGTTCTTTACCCCACAAACCTTCACGAGAAAAGGATGAGTAAGTTTCTGGGAACCAAAGATCACCGTAATTCTGCTGGAGATGGAAATCATGGCAAGTACCAAGATGGTCAGCGTGCAAAAGGTGATTATCTGGAATACGTTTCTCACCTAGAAACCATGCCCAGCATGGCCTTGGGAATGGTTGCTCCTCGAGTCCCTTACCAACACGGTCTGCAGGACAAAGAAGTGGTGTTTGAGGAGTACGTGACTACTGATGAGGAATATGACCCAGATATGAACGAAGTGATAAAGAGGAAGGTGACAACTAGGGTTGAGAAGAGAGCGGTGAAC</w:t>
      </w:r>
    </w:p>
    <w:p>
      <w:pPr>
        <w:pStyle w:val="Normal"/>
        <w:rPr/>
      </w:pPr>
      <w:r>
        <w:rPr/>
        <w:t>------XXACCAAGACATTCGAGGTACACAAATTTCAGCAATATGAATCGAGGTTACCATGTGGAGAACTACACCATCTGGCCTATCACAAACAACGCTCAAAGCTATGCTCTCCAAAGCGAAAACCATGCCAATCAGTACCACAATGGTGGTCGACCTGCTACGGTTAATCACAACAAACACTATCTTCCTGTCATGGAAACAACTACTACTGAGGTTCTTTACCCCACAAACCTTCATGAGAAAAAGACGAGTAACTTTCTAGGAATCAAAGATCACCGTAATTCTCCTGGAGATGGAAACTATGGAAAGTACCGAGATGGTCAGCGTACAAAAGGGGATTACCTGGAGTATGTTTCTCACCTAGAAACAATGCCCAGCATGGCCTTGGGAATGGTTGCTCCTCGAGTCCCTTACCAACATGGTATGCAGGACAAAGAAGTGGTGTTTGAGGAGTACGTGACTACTGATGAGGAATATGATCCAAACACGAATGAAGTGATAAAGAGGAAGGTAACAACTAGGGTTGAGAAGAGAGCGG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83 Unigene28808_R-tanguticus Unigene20429_R-bungei</w:t>
      </w:r>
    </w:p>
    <w:p>
      <w:pPr>
        <w:pStyle w:val="Normal"/>
        <w:rPr/>
      </w:pPr>
      <w:r>
        <w:rPr/>
        <w:t>CAACAACAACAAGCTCTAAACTGTCCTCGTTGCAATTCTGCCAACACCAAATTTTGTTACTACAATAACTACAGCTTATCGCAACCACGCCATTTCTGTAAGGCGTGCAAGAGGTATTGGACTCGAGGCGGAACTCTACGAAGTGTTCCTGTTGGTGGGGGGTGCCGGAAGAATAAGAAGCTTACTAAGAGACCAAATTCTGATTATCAGCTCATCTCAACTCTTTCGACTACCAAATCTACCGGTAATATGAATCCAATTTCCAATAATGCTGCTTATGATATTAATCAGTCTCAGTTCAATGCTTTCAAACCAGTTTTTCCGACCCTAGGAGCCAGTAGTTTTACAGGTCATGGTCTTACAAGTTTTCCACGTTTCGGAGATTCTCCTTCAAGCATCTTGAGTGGTTTAAAGGAAACTATAGATGATAATCCATGTCAAACATTGTTTCCTCTTCAAGGCCTACTAATGGCTAGTTGTGGAAGTGGAAGTAACAAGGAAGCAAAGTTTGGAGGAGGAAATGACCCAATGAACAATAACACGGTCATGGGAGCGCATGGCATTGAACAGCTTATTAATTCTTCATTTGATTCATCGGTCTATTGGAACTCCATTGGTGCTTGGCCAGATCCCTCAAACTATGGATCCTCGGAGACTTCTCTAATC</w:t>
      </w:r>
    </w:p>
    <w:p>
      <w:pPr>
        <w:pStyle w:val="Normal"/>
        <w:rPr/>
      </w:pPr>
      <w:r>
        <w:rPr/>
        <w:t>CAACAACAACAACCTCTAAACTGTCCTCGTTGCAGTTCTGCCAACACCAAGTTTTGTTACTACAACAACTACAGCTTATCGCAACCACGCCATTTCTGTAAGGCGTGTAAGAGGTATTGGACTCGAGGCGGAACTCTACGAAGTGTTCCTGTTGGTGGGGGATGCCGGAAGAATAAGAAGCCTACTAAGAGACCAAATTCGGATTATCATCTCACCTCAACTCTTTCGACTACCAAATCTACCGGTAATATGAACCCAACTTTCAATAATGCTGTGTATGATATTAATCAGTCCCAATTCAATGCTTTCAAACCAGTTTTTTCGTCTCTAGGCGCCAGTAGTTTTACAGGTCACGATATTACAAGTTTTCCTCGGTTAGGAGCTTCTCCTTCAAGCATCTTGAGTGGTTTAAAGGAAACTAAAGATGATAATCAATATCAAACATTGTCTCCTCTTCATGACCTACTAATGGCT------GGTTATGGAAGTAACAAGGAAGCAATGTTTGAAAGAGGAAATGACTCAATGAACAATAACATGGACATGGGATCGAATGGTATTGCACAGCTTATTAATTCTTCATTTGATACATCAATCTATTGGAACTCCATTGGTGCTTGGCCAGATCTCTCAAATCATGGATTGCCGGATACTTCCCTA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57 Unigene19490_R-tanguticus Unigene30374_R-bungei</w:t>
      </w:r>
    </w:p>
    <w:p>
      <w:pPr>
        <w:pStyle w:val="Normal"/>
        <w:rPr/>
      </w:pPr>
      <w:r>
        <w:rPr/>
        <w:t>GTGGTTGTTACCATGAATCTAAGTTCATGCTTGTTTTTATTTCTGTTAATCAGTGGGCCGATATGGCAGACAAGTTACAGGGGAAGAGGATATGCTTCTGCACTAGCACCG---------ACAACTGAGAACAACTTCATCAATGGCGACTTCTCTAATGGCCTGTTTTACAGTGTGAAGGCAAATCGAGGTAGAAGAGTTAGGACACCAAGGAAACCTGCTTCACCTTTGCCAAATAGGGCTGGTCATATGTCTGTACCTCCAACACCACCCTTTCCTCCACCTTGCCCTCCGGTCATT---------CCGCCC</w:t>
      </w:r>
    </w:p>
    <w:p>
      <w:pPr>
        <w:pStyle w:val="Normal"/>
        <w:rPr/>
      </w:pPr>
      <w:r>
        <w:rPr/>
        <w:t>---------------------XGTTCATACTTGTTTTTTGTGTTGATAATCAGTGGGGCGATATGGCAGAATAGTTACAGAGGAAGAGGATATGCATCTGCACTCGCAGCGAGAGAGAAGACAACTGAGAACAACTACATCAATGGCGACTTCTCTAATGACCTGTTTAACAGTGTGAAGGTGAATCGAGGTAGAAGAGGTAGGAGATCAAGGAGACCTGCTTCACCTTTGCCTAATAGGGCTGGTCATATGTCTGTACCTCCAACACCACCCCTTCCTCCACCTTGTTTTCCTGTAGTTGACACCCCGCCCCC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53 CL8618.Contig2_R-tanguticus Unigene28963_R-bungei</w:t>
      </w:r>
    </w:p>
    <w:p>
      <w:pPr>
        <w:pStyle w:val="Normal"/>
        <w:rPr/>
      </w:pPr>
      <w:r>
        <w:rPr/>
        <w:t>CTAGATACTTCTATCAGGCTGCTTAGTTTGCGTAAGAAGTTGCCTACTTTTCAAAATATTTGCCTTGTGGTGAAAGCACTTACACAAAGAATGTTGTCCTGTAGAGATCTCGCACAGATTAAATATTTGCTTCCAGAAAGCATTTGTATAAAGAAGATCCTCATACATGACGCGAAAACCCTCTGCATGATGCCAGACATGAAAATTACATTTCTATTGGATGTTATAGAACCTAAACCCAATCAATCTGCGTTTATGGCCTTGCGCGAAGTTTTCCATCAGAGGCTTTTAGATTTCTTTAACCAGCATACAGAGAGTTCTGACATCCCAGAGGCCATGCTGCCAGAGCCATTTAGTCAAAGAGATAAATCTGTTCTCCCTGGGCCACTCGCTGAAACCTCACGTATTGAATCCCCTCATGCCGACTCTGAGTCATTATCTCTGTCGTCTTCCTTTGGGCAATCTATCAGAAAACACTTCTCTCAGAAGATAATTGTCCCTGAATCAGAAAAGACTGAACTACTAGCATCC------CCTCCAATTTCAGTAAACTTAGATGATGAAACCAGTTCAGTTTCTGACTCTGCTAGCATTACTCTCCCTGATGCCTTGATCTCCAGTTCACAGAACTCAAGTTGCAGTGCAAGTGAAAGCCCTCCTAAGAAGCATGCCCCAGTTTATCATCATACAGTGACTGTAGAAACACCAGTGCAGCCAACACCAGCAAAAAGATTGGCTGAGCTGAGCTCCTGTGAAAAGAAGGATAATGATAATAGGGTGATAGGTCTTACTGCTGCAAAGAGATCACTAACTTTTGACGACCGCCTTGAAACTACAGTAACAAAGAACACTGATGCAGATTATAAAATGGTACAAGAGACTACCAGCCACAAAATGGATCCAACTGATCTCGTGAATATAATTCAAAGCATATTTAAGTCGGCGGCTAGCGGCTCTTTAATCACCAAACAGGAGCTTTTGCAAAAGATAATAGCAAATAATTTGGATATTGTTGACATAAGAGAAGCTGAAGAACAGCTTAAGCTACTGGAAAAGGTGGCTCCTGATTGGATTTTCCAGAAGTTGGTACCTAGTGGTGATGTTTTGTATAGTATCAGAAAAGTCTCGGATTTGGAGTTGATTCGTGCAAAGCTG</w:t>
      </w:r>
    </w:p>
    <w:p>
      <w:pPr>
        <w:pStyle w:val="Normal"/>
        <w:rPr/>
      </w:pPr>
      <w:r>
        <w:rPr/>
        <w:t>CTAGATACCTCTATCAGGCTGCTTAGTTTGCGTAAGAAGTTGCCTACTTTTCAAAATATTTGCTTTGTGGTGAAAGCACTTACACAAAGAATTCTGTCCTGTGGAGATCTCGCACAGATAAAATATTTGCTTCCAGAAAGCATTTGTATAGAGAAGATCCTCATACAGGACGCGAAAACCCTCTGCATGATGCCAGACATGAAAATCACATTTCTATTGGATGTCATAGAACCTAAACCCAATCAATCTACGTTTATGGCCTTGCGCGAAATTTTCCATCAGAGGCTTTTAGATTTCTATAACCAGCATACTGAGAGTTCTGACATCCCAGAGGCCATGCTGCCAGAGCCATTTAGTCAAAGAAATCAATCTGTTCTCCCCGGGCCACTCGCCGAAATCTCACTTATTGAATCCTCTCATGCTGACTCTGAGCCATTATCACTGTCGTCCTCATTTGGGCAATCTATCAGAAAACACTTCTCTCAGAAGATAATTGTCCCTGAAACAGAAAAGACTGAGCTACTAGCATCCTCTGTATCTCCAATTTCAGTAAACTTAGATGATGAAACCAGTTCAGTTTCTGATTCTGCTACCATTACTCTCCCTGATGCCTTGATCTCCAATCCAGAAAACTCAAGTTCGAGTGCCAGTGACAGCCCTCCTAAGAAGCTTGCCCCAGTTTATCATCATACAGTGACTGTAGAAACACCAGTGCAGCCAACGCCAGCAAAAAGATTGGCTGAGCTGAGCTCCTGTGAAAAGAAGGATAATGATAATAGGGTGATAGGTCTTACTGCTGCAAAGAGATCACTGATTTTTGATGACAGTCTTGAAACTACAATAACAAAGAACATTGATGCAGATTACAAAATGGTACAAGAGACTAACAGCCACAAAATGGATCCAACTGATATCATGAATATAGTTCAAAGCATATTTAAGTCGGTCACTTGTGGCTCTTTAATCACCAAACAGGAGCTTTTGCAAAAGATAATAGCAAATAATTTGGATATTGTTGACATAAGAGAAGCTGAAGAACAGCTTGAGCTACTGGAAAAGGTGGCTCCTGATTGGATTTTCCAGAAGTTGCTACCGAGTGGTGATGTTTTGTATAGTGTCAGA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06 Unigene7601_R-tanguticus Unigene36758_R-bungei</w:t>
      </w:r>
    </w:p>
    <w:p>
      <w:pPr>
        <w:pStyle w:val="Normal"/>
        <w:rPr/>
      </w:pPr>
      <w:r>
        <w:rPr/>
        <w:t>XXGGAGAAAGTAACTGAGGACACAAGCTGCGGAGAGATCAGAGATATTGCTGGTATCGCTGTCAAAGATTTCGCTCGCAGGATGAACCTGCCCCAACCGGAGGTGATGAAAGTGGTAGATGCAGAATATACTGCTGATTTTTCTTGTTTCATACTGTACAACCTCAATATCTTTATTAGATGCTTGGATCCACAGCAGGAGGATCCACAGCAGGATCCCCCCAAAAAGTATGAGGGTGTCATCCAAAGCATGGTGTGGAGGGGACTGATCTACGAGGAAACGGATATATTTCAGATACCAAGCATACTACCATTTGGGGACATGAGAGAAAGTTGCAAGAATCTCACGCGTCAGAGACCAGACTTTAAGGATTTTGCCTGGGACAAACTCTTGGATAAACTTGAAGATATGGGCTTATCGATCGATCACCCAACTAACACCTCGATGCCCGTCCTTGCATGGGAGTGTCAACCCCTGCATAGTAGATACATTGAAGGAGGAATTGAGGAGACAATTGGGCACTCCATCATTGTCCGTGTTAAACCTCCCAGAGGCAAAAAGTCCAAGCCTGGACTACACGGTTTGTGGAGACTTAACACCTCCGAGAGAAAATGGATTCAAACATTCAGCCCCGAACTGACAGATAGACTAAAAAAGGGTATACGTGAGGGGCAGGAAAAAACATATCCTCCTCGCATTGTTACACATGATGAAAAAACGGGAAGAGCTGTGTGTAACATTAAAGCTCTAGTACXX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XXTGGAGAGATCGCACAAGTTGCTGATATTGCTGTCAAAGATTTCGCTCTCAGGATGAATCTGCCTATACCGAAAGTGCTGCAAGTCTTACAAGCAGAATATACAGCCCATTTCGCTTGTTTCGTCTTGTACAACCTCAATGTCCTTTTGAAAGTCGTG---------------GATCCACAGCAAGATCCCCCAATGGACTGTCACACTGTCATCCAAAGCATGGTGTGGAGGGGAGTGATCTACGAGAAGACCGAGATATCTCCACTAGAGACGAGACTACCACCTACGGACATATCAGAAAATAGCAAAAATCTCACACGTCAGAGACCAGACTTGAAGGAATTTGCATTATACCAACTCTGGGGTAAACTTCAGGATATGGGTTTGTCGATTGATCACCCAACTAACACCTTGATGCCCATCCTTTTGTGGGCGTCTCACCCCCTGGATAAAAGAGAAGTTGGGGCAGGATTTGATGAGACAATTGAGCACACCATCATTGTTCGTGTTAAACCTCCCAGAGGCAAAAAATCTAAGCCTGGAATGCACGGTATGTGGAGAGTGACCACCTGCGAGAGAAGATGGATTCTTACGTTGAGGCCCGAGCTAACAGATAGACTCAAGAAAGGTGTCCGTGAGGCGCTGAAGAAAACATACCCTCCTCCTACTATTGAACATGACAAACAAACTGGAAGAGCTGTGCGTGTGGTTAAAGCTCTAGTCCATTTGGATCCCATGTGTTTGGAAACTCCTCGAATAGTCACCTTGGCGCTGTTTGCCTTGGATAATCACTATAGGAAAAAGGGACCAAAGCTCAAGTTCGAGAGAGTTGTAGATGTGATGTTGAGAACCGACTTTATGTACCTTCTTACCCTCGAAGCCTCTGACGAAGAGAATATTACTCACATCTTCATGACATCGGTGACAGTATGGTCAGACTCGGGACTCATAGAATCAACACCGCTTGTCAGACAGGAAAATGATTTGCCCAAGG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4 CL149.Contig11_R-tanguticus Unigene14689_R-bungei</w:t>
      </w:r>
    </w:p>
    <w:p>
      <w:pPr>
        <w:pStyle w:val="Normal"/>
        <w:rPr/>
      </w:pPr>
      <w:r>
        <w:rPr/>
        <w:t>CTTTTAATAGATGAGGAGGGAGACATAATGATGCACGATGTCGTCCGCGATGTGGCTATATCAATTGCAACGGAAGACCACGGGTTTATCGTGAAAGCTGGAAGGAATCTGAGTGAGTGGCCAGATATTGAGTTGGGTAATTGCAAGAGATTGTCAATGATGTATAACTCGATCAAGCAGCTTCCGGTATCTCCGATCAAAGCACCATACCTTCGAGCCCTGGTTTTGGGTCACAATTACAGTTTAACCGAACTCCCACCTGATGTTTTTGCTGATATGAAATGTCTAATGACACTTGATCTTGGAAGAACATCCATCCAATCCCTTCCCCCATCATTGTCCTTCCTTCAAAACCTCCGAACCCTTCTTTTAAACCAAACA---GCTCTGAGAAATTTATCCCCCATTGAGAAGTTAGAGAAACTAGAGATACTTAGTCTACGTGAGAATGAGGAAATCATCAATGAATTTCCAGAAGAGATGGGAAATTTGAGTAATCTTAAGGTTTTGGACCTTACAATGACTTCCTTTAATAAAAGCATCAACCCGAACCTAATTTCCAAGTTACACCGATTGGAAACATTACACT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TGGCCCGATATGGAGTTGGGTAATTGCAAGCGATTGTCGATGATGTATAACCCCATCAAGGGTCTTTCCACGATTCAAATCAAAGCCCCGTACCTCCAAGCCCTGTTTTTGAACGACAACACTTCTTTAACTCTACTCCCATCTGATTTTTTTGCTGAGAGGAGAAGTCTAATGACACTTGATCTTAATAGAACAGCTATAAAATCCCTTCCAACATCATTGTCCTGCCTTCAGAACCTCCGCACCCTTCTTTTAAATAAAACATATTCTCTAACGAATCTATCCCCCATTGAGAAGTTA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515 Unigene26725_R-tanguticus Unigene20489_R-bungei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GCA---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</w:t>
      </w:r>
    </w:p>
    <w:p>
      <w:pPr>
        <w:pStyle w:val="Normal"/>
        <w:rPr/>
      </w:pPr>
      <w:r>
        <w:rPr/>
        <w:t>---------------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5 CL3162.Contig3_R-tanguticus Unigene23815_R-bungei</w:t>
      </w:r>
    </w:p>
    <w:p>
      <w:pPr>
        <w:pStyle w:val="Normal"/>
        <w:rPr/>
      </w:pPr>
      <w:r>
        <w:rPr/>
        <w:t>ATGTACAAGACAAAGCTTCAAGAGATTTGTCACCAACGGCTATGGAGTTTACCGACTTACTCATCAATCAAAGATGGACCAGATCACTGCCCTCGATTCAGAGCTTCTGTAGTCGTTAATGGCATCTCCTTCGATTCTTCTGATTTCTGTAAATCTTCTAAAGAAGCACAAAATCAAGCTGCAAAAGTCGCTTTCCATCATTTCAATCTCAATGCTTCTCCAAATTCATCGGTTCCTTCTTCAATTGCTTCTTCGAGTGCAAGTAGTATAGAAACAGTGGTAGTAAAGAATGAGGTATCAAGTAACTGTATGGTTTATGGAAGCTCTTCAGGTGTCAGTGATGGTCGTGAACTTGCAGATGTAAACCACGTGTACAAGATTCAGCTACAAAACTATGCTCAGAAAAAAAGCCTCGGCTTACCTGTTTATTCTCATGTACGCGAGGGCTCACCTCATGCCCTTCGCTTTAAAGCTACAGTCAATGTAGATGGACGAACCTTTGAGAGCCCAGAATTCTTTCGCACACTAAAAGAAGCAGAGCATGCTGCTGCGAAGGCCGCCTTTTCCTCGTTGTCAACGAATGGTATTCAAGAGGATGATTGTAGTTTATACAAGAACCTTTTACAAGAGTTGGCTACAAAGGAAGGCTTTTCCATTCCAGTGTAT---ACAACCAAATCTGGCTCTTCTCAGGTTCCAACATTCACTTCTAGTGTAGTAGTCGAAGGTGATATTTTCCATGGGATAGAATCAAAAACCAAGAAGCAAGCCGAGAAAAATGCTGCAAAGGTTGCTTATATTTCACTTAGAGAGCGACAAATGAGTAGAATCCCTGCACAGAGCGGTGTACATGAAGCTTTTGAATTCATCTATCCCAACTCTTCAAACTCACAACCCAACATCGCTGCGGACTTTCAACTCAAACTCAATCTTGAAGGTCAATCTAGTAGAAAACCTCCGAGTAGCGAAGCACACGATGGTATTGAAATTATATATCCCGACTCTTCCAGCTCAAACTCCTCCATCATTAGCGACTTAGAACAAAAGCTGAAATTCAAAGATAAAGATGAGGACGTTGTTGATTCATCAGCTCAAATTATCACT---------------AAAGCAGAAGATCTCTCAACGGCATTGCAAAATGCATCGGGATCTTCATCGCAGGATGGATCGTCATCTCCTACGACAGTTTTGGAGTGTCTTGACCGTGCAGTGGCCGAACAGAATGCAAATCAAGAGACTAAAACAGAATGCACGTGGTTGTGTAACAGGGTTTTGGTTTATCCTCGTAAGCTGGATTTGAATCTTCCTATGGGTGTCACTATGTTGCCAATTAGCGATGACCAGTGGGTGGCTGTGAGT</w:t>
      </w:r>
    </w:p>
    <w:p>
      <w:pPr>
        <w:pStyle w:val="Normal"/>
        <w:rPr/>
      </w:pPr>
      <w:r>
        <w:rPr/>
        <w:t>ATGTACAAAACAAGGCTTCAAGAAATTTGTCACCAAAGGCAATGGAGTTTACCGACTTACTCATCAAACAGAGAAGGACCAGATCACTTTCCTCGATTCAGAGCTTCAGTAGTCGTTAATGGCGTCTCCTTTGATTCTTCTGATCTCTGTAAATCTTCTAAAGAAGCACAAAATGAAGCTGCAAAATTCGCTTTCCAACATTTCTCTCTCAATACATCTTTGAAT---------CCTTCTTCAATTCCTTCTTCGAATGGGAGTAATGGAGAAACAGTGGTAGTAAAGAATGAAGAATTAAGTAATTGTACAGTTTATAGAAACAATTCAGGTGTCACTGATGCTCGTGAATTTGCAGATGTAAACTACATGTACAAGAGCCAGCTACAAAACTATGCTCAGAAAAAAAGCCTCAGCTTACCTGTTTATTCTTGTGTACACGAGGGCACACCTCATGCTCCTCGCTATAAAGCTACAGTCAATGTAGACGGACGAACTTTTGAGAGCCCAGAATTCTTTCGCACAATAAAAGAAGCAGAGCATGCTGCTGCAAGGGCTGCCCTTTCCTCATTGTCAACGAATGGTATTCAAGAGGATGATTGTGGTTTATACAAGAACCTTTTACAAGACTTGGCTAAAAAGGAGGACTTCTCCATTCCAGTTTATACAACCACCAATTCTGGCATTTCTCATATTCCAGCATTCATTTCTAGTGTAGAAGTCGAAGGTGATACGTTCCATGGGATAGAATCAAAAACCAAGAAGCAAGCCGAGCTAAATGCTGCGAAGGTTGCTTATATTTCCCTTAAAGAGCGTCAAATGAGTAGAATCCCTGCTCAGAGTGGTGTACATGAAGCTTTTGAATGCATCTATCCCAACTCTTCAAGCTCACAACCAAACATCACTGCAGACTTCCAACCCGAACTTAATCTTAAAGGTCAATCTAGTAAAAAACCTCCGAGTAGCGAAGCGCACAGTGGTATTGAAATTATATATCCAGACTCTTCCAGCTCAAACTCCTCCATCGTTATCGATTTAGAACGAATGCTGAATCACAAAGATAAAGATGAGAATGTTGTTGATTCATCAGCTCAAATTATCAGTAAAACAGTAGAAGTCAAAGCAGAAGATCATTCAACGGCATCGCGAAATGCATCAGGATCTTCATCACAGGATGGATCGTCATCTCCTACGACAGTTTTGGAGTGTCTGGAACGTGCAGTGACCGAACAGAATGCAAATCAAAAGACTAAGACAGAATCCACATGGTTGTGTAATAGGGTTTTGGTTTATCCTCGTAAACCAGATTTGAATCTTCCTAAGGGTGTCACTATGTTGCCAATTAGCGATGACCAGTGGGTGGCTGTG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87 CL4746.Contig2_R-tanguticus CL3781.Contig1_R-bungei</w:t>
      </w:r>
    </w:p>
    <w:p>
      <w:pPr>
        <w:pStyle w:val="Normal"/>
        <w:rPr/>
      </w:pPr>
      <w:r>
        <w:rPr/>
        <w:t>---------------------------------------------------------------------------------------------CTGTTGAGGGTGGTGACTAGTGATAAACGAACACCACTACACATTGCTGTGCAATATAAGCATCTTGAGATTGTGGAACTTTTGGTCGAAGCCGCCCCTGATCTTGAGTATTCTGCTAATGCTACTGGCAAAACCCCACTTTTAATGGCTTTCGAAGAAGCATTATCAGGAGATCAGAATACAGCTGAAATCAGAAAGCTTCTAATATGGAAACAACCAATGCAATGTAGACTACCTACAGGCGAAAACAATTGGACTTTAATACATCATGCTACACACAAGGGAGACTTAAGTGCAGTTAAAGAAATCATTCACTTCTGGCCAGACTGTTATGAGTTGGTCGACAAGGAAGGCCAAAATATCCTTCACCTTGCTGTTAAGTTTGAGCAAGTTAACATAGTGAAATATGTTTTGGAACTGAGAAATGTAGCTGACAATGTTTTGAATAAGAAAGACAACTATGGTGATACTCCGTTGCACCTTGCTACAGAAAGTGCTAATCCAAGCATAGCTTTAACTCTGCTTGATGATCCCAGAGTCAGCAAGACGGTCGAGAACATGCAAGGAAAAAAAGCCATGGATAAGGCGTCGAGCGTATTATTGGGAGAGATGATAAAAGGGATGTATCCAATCCAATGTGCAATCAAAGGAGATGTGGACTTCTTTAGAGCAATTCACGTTGATATTCTTCGAGAGTCCAAAGATGAAGATGGTGAGTCTGTTCTTTCTATTGCTGCGAGGAAGGGTCACTTGAATTGTTGTGAAGTGATTTCTAGAAAGTGTCCGGAGCTCTTATACCAAACAACCAAAAACGAAATCACCATACTTCATACAGCAGCAGCTAACGGAAAAGATGATATCGTCAAATTTCTCCTT</w:t>
      </w:r>
    </w:p>
    <w:p>
      <w:pPr>
        <w:pStyle w:val="Normal"/>
        <w:rPr/>
      </w:pPr>
      <w:r>
        <w:rPr/>
        <w:t>AATGATTCAAAGAATACGGCGCTGCACTCTGCTGCCCTTGGAGGCCACCTTAAGTCAGCAAAAGTATTGATCGAAGCTGATCGCAATAAGAAGCTATTGGGAATGGTAGCTCGTGAGCAAAGTACAGCACTGCACTTTGCTGTAAAAAATCACCATCTTGAGATTGTGGAACTGTTGGTCGAAACTTACCCTGATTTTGAGTATTCTGCTAATAATGAAGGCAAAACCCCACTTTTTATGGCTTGGGAAGAAGCTTTATATGGTGACCAGAAAACAGCGGATATCAGAAAGTTTTTAATAAGGAAACAACCAACTCAATGTCAACTACCTATAGGCGACAACAACTGGACATTAATACATCATGCTACACGCAAGGGAGACTTAAGTGCAGTTAAAGAAATCATTCACTTCTGGCCAGATTGTTGTCAGTTGGTCGACAAGGAAGGCCAAAATTTCCTTCACCTTGCTGTTAAGTTTGAGCAAGTTGACATACTGAAGTATATTTTGGAACTAAGAAATATAGCTGACAATGTTTTGAATGGGAAAGACAACTACGGTAACACTCCCTTGCACCTTGCCACAACAAGTGCAAATCAAACCATAGCTTTAGTTTTGCTTGATGATCCCAGAATCAGCAAGATGGTAGAGAACAAGCAAGGAAAAAAACCTTTGGATATTGTGTCAAGCGTGTTATTGGGAGAGTTGATAAATGGGGTGTATCCAATCCAATGTGCAAGCAAAGGAGATGTGGAC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11 Unigene28948_R-bungei Unigene21692_R-tanguticus</w:t>
      </w:r>
    </w:p>
    <w:p>
      <w:pPr>
        <w:pStyle w:val="Normal"/>
        <w:rPr/>
      </w:pPr>
      <w:r>
        <w:rPr/>
        <w:t>CTCGTTTATTCTCTCTATAACCTAATTGTCACGGTGATCATGAAATCCGCCTTTGGATTTATTACCTTCAACATTATTCTGCTCGTCGTTCTAGTTGGAAGCTTTCGACCCTCAGAGAGATCAAAATATTTCAGCCTAGGATCAAAACATTACAATCCTTTCCTTGAAGAAGAATTGGAAGTGACTGAAAGGTATGAAAAGAAGAAAGTTGGTGGTCTTGATTTTAAAGATGACCATTATGCTTTTTCTTATGTTTATGAAGGATACGAAACAGATGATGAAGATGATGACGAATATGAATATGTTTATCGTAGTTCTGACGACGAAAGTTGCACGAGGGACGATGATACCGAGGAAAAAGAATTAATTCTTGGTAGTTCTGAAGAGGGTAGCAGAAATATTGAAGTTGTTATTTGTAAAAAAGAAAGTCCTTTGGGTACTTCTGTTACTGGTAAATGTTTTGAAGATTATGATTTTTTCAAGATAAGGTGCGAAGATCACATTTCTAGGCAACATAATAGATGGAAGGAAGAATGGTTGAAAGAAAAT---------</w:t>
      </w:r>
    </w:p>
    <w:p>
      <w:pPr>
        <w:pStyle w:val="Normal"/>
        <w:rPr/>
      </w:pPr>
      <w:r>
        <w:rPr/>
        <w:t>------------------------------------------------XXCTTTGGGTTTATTACCTTCAATATTATTTTGGTTGTCGTTCTAGTTGGAAGCTTTCGACCCTCAGAGGGATCAAAATATTTCAATCTGGGATCAAAACATTTCAATCCTTTCCCTGAAGCAGAATTGGAAGTGGTTGAAAGGCATGAAAAGAAGAAAGTTAATGATCTTGATATTAAAGATGGTCATTATGCATTTCCTTATGTTTACGAAGGATATGAAACAGACGACGAAGATGATGATGAATATGAATATGTTTATCGTAGTTCTGACGATGAAACTTGCACGAGTGACGATGATATTGATGAAAAAGAATACATTCTTGGTAGTTCTGATGAGGGTAGCGTGAATAATGAAGTTGTTATCTATGAAAAAGAAAATTCTTTGGATACTGGTGTAAAT---------TATGAAGATTATGATATTCTCAAGAAAAAGTGTGAAGATCTCATTTCTAGGATGCATAACGAATGGAAGGCAGAATGGTTGCAAGAGAATGATACT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16 Unigene13705_R-bungei Unigene21947_R-tanguticus</w:t>
      </w:r>
    </w:p>
    <w:p>
      <w:pPr>
        <w:pStyle w:val="Normal"/>
        <w:rPr/>
      </w:pPr>
      <w:r>
        <w:rPr/>
        <w:t>GAACAAGCAGATCCTTGGGACGATTCTGCTCTCCTCAACGCTTTCACTCACGCAATCACCAAATACAAGCAAATGCACAAGAAAGAAGCATCTCATAATCATAATCATAGCGGTGACCAAGTTTCTTCGATTACAATA---------AGTGCGAAGACTCTGGAGAATTCTAATGATCCTTCACCTACAAAAGAAATTCCGCAAACTGACCTTCACCCCCAAGAAGTCTATACAGAGACATCAGATGTTCCTCCTATGCAAGAAGTACTTGAGGGATATCAAAATTCACAAGGAGTTGATACATACAACAATTTACTGAATCAGTATTACGAGCTGGAGGAGCAGAGGCAAAATGTTTTACAACAGCTTCAACAAACAGGGTATTGGAATAACCAGTATGCTACTGAAGCTTTAGGTCAAGAAATCCGGGACTTGAACCAACAAGCATTCCATCCAATGACAACCTCGTATTGTTGCCCGTATGTCTGTCCTTGCTTGGCAACTCCATGTTCTTCAATTCCTTCTTGTTCGTTGGGCGGAGCTTCAGTTAGTAAAAAGGATATTGAGTCCACTTCTATTGCATGCACACAAGGCTCTCAAAAGTTATGCTCTCGCGAAGATGACAGTATTGTTAAGACCGCAATGGGAGCTGCAGAACTAGCAATGTCGTCGATAAATAAGGTGCATGAAGGTTCATCAGAGGGGAAAGTG---------ATCGGCCCAGAGACTGACATCTCGGTAGTTCTGAATGCTTGGTATTCAGCTGGGTTCTACACTGGCAAGTATCTTACAGAGCAGTCCAATGCAAAAGAAAGACGC</w:t>
      </w:r>
    </w:p>
    <w:p>
      <w:pPr>
        <w:pStyle w:val="Normal"/>
        <w:rPr/>
      </w:pPr>
      <w:r>
        <w:rPr/>
        <w:t>GAACAAGCAGATCCTTGGGATGATTCTGCTCTCCTCAACGCTTTCACTCACGCAATCACCAAATACAAGAAAATGCACAAGAAAGAGCCATCTCATAATCTCAACACAAACGGAGGAGAAACTCATACCGAAGAAATTACAATGAGCAGTGCAAAGATTGTGGAAAGTGCTAATGATTCTTCACCTACAGAAGAAATTCAGCAAACAGACCTTCAACCCCAAGAAGTCTATACAGAGACATCAAATGTTCCTCCTATGCAAGAAGTAGTTGAGGGATACCCAAAGTCACAAGGAGTTGATACATACAACAATTTACTGAATCAGTATTACGAGCTGGAGGAGCAGAGGCAAAATGTTCTACAACAGCTTCAGCAAACAGGGTATTGGAATAACCAGTATGCCACTGAAGCTTTAGGTCAAGAAATCCAGGACTTGAACCAACAAGCATCCCATCCAACGACAACCTCATATTGTTGCCCATATGTCTGCCCTTGCTTGGCAACTCCATGTTCTTCAATTCCTTCTTGTTCCTTGGACGGAGCTTCAGTTAGTAAAAATGATATTGAGTCAACTTCTATTGCATGCACACAAGGCTCTCAAAAGTTATGCTCTGGCGAAGATGATAGTATTGTTAAGACTGCAATGAGAGCTGCAGAACGAGCAATATCATCCATAAATAACGTGCATGAAGGTTCATCAGAGGGGAAAGTGAAGCAAGGTATCACCCCAGAGACTGACATCTCGGTAGTTCTGAATGCTTGGTATTCAGCTGGGTTCTACACTGGCAAGTATCTTACAGAGCAGTCCAATGCAAAAGAAAGA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30 CL9001.Contig2_R-tanguticus CL5882.Contig2_R-bungei</w:t>
      </w:r>
    </w:p>
    <w:p>
      <w:pPr>
        <w:pStyle w:val="Normal"/>
        <w:rPr/>
      </w:pPr>
      <w:r>
        <w:rPr/>
        <w:t>CCAGATATGGATGACATAAGGTGGAAAACCCAGCTCCAAAATTGTTATCGCAAGAAGATCTTCACCGAAATACTGGATACATCAATGAGACACCTTCCCCCTAGGAGCCCTGCAGAATTTGTTGAAGCTACAGAATCTGTTATAAGAATTGAGGAAAATATTTATACTACTGCCACTACCCAGTCGGATTACTTACACAGGATTTCACTCAAGATGCTTTCAATGGAAGTGAACTCAGAAAATAGT------</w:t>
      </w:r>
    </w:p>
    <w:p>
      <w:pPr>
        <w:pStyle w:val="Normal"/>
        <w:rPr/>
      </w:pPr>
      <w:r>
        <w:rPr/>
        <w:t>CCAGACATGGATGACGCAAGATGGCAAAACCAGTTCCAAGTTGATTTTCGACAGAGGATTGTCTGCAATATATTGGATACTTCAATGAAACATCTTCCTATTCGGGGTCCTGCAGAATTTCTTGAAGCTACGGAAGTTGCTGTAAGATTTGAGGAAACTGTTTTTACTACTGCCACTAACGAGCCGGATTATCTACACAAAATTTCATTGAAGATTTTGTCAATGGAAGTGAATTCAGAAAATAGTAAT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223 Unigene1420_R-tanguticus Unigene27862_R-bungei</w:t>
      </w:r>
    </w:p>
    <w:p>
      <w:pPr>
        <w:pStyle w:val="Normal"/>
        <w:rPr/>
      </w:pPr>
      <w:r>
        <w:rPr/>
        <w:t>ATGGCTCATCACCCTTGCCTTTCATGTCTTGTATCCTTTCTAGTTCCCATGATCACATTTTCTCTCATGAGCAGTGATGTTAGCGCTGCTCGCCAACTACTGGAGATGACCTTGCCTGAGATTCCAGAGCTCCCCAAGCCTGAGTTGCCAACTCTACCTGAAATCCCAACTCTTCCAAAACCAGAACTTCCACCTATGCCTAAAGTTGAAGTACCAAAGTTGCCTGAAGTCCCGACTTTGCCAAAACTTGAACTGCCACCACTCCCCAACACTGAAGTACCAAAACTTCCTGAAGTTCCAACTTCTCCAAAACCCGAATTATCACCATTGCCCAAGATTGAAGTTCCAAAATTCCCGGAAGTCCCAACTTTACCGAAAATCGATGTACCAAAGCTACCCGAACTTCCTCCTTTTCCCAAACCAACTTTGCCCACTATTCCTACCCTTCCCAAGGACATAATACCCATCCCAACAGAAAACCCT</w:t>
      </w:r>
    </w:p>
    <w:p>
      <w:pPr>
        <w:pStyle w:val="Normal"/>
        <w:rPr/>
      </w:pPr>
      <w:r>
        <w:rPr/>
        <w:t>ATGGCTCATCACCCTCGCCTTTCATGTGTTGCACCCTTTCTAGTTCTCATGATCACATTTTCTCTCATGAGCTGTGATGTTAATGCCGCTCGCCAACTACTGGAGACGACCTTGCCTGCGATACCAGAGATCCCCAAGCCTGAGTTGCCAACCCTACCTGACATCCCAATACTGCCAAAACCAGAACTTCCACCTATGCCTAAAGTCGAAGTACCCAAGTTGCCTGAAGTCCCGACATTTCCGAAACCTGAATCGCCACCACTCCCC---ACTGAAGTGGCAAAACTTCCCGAAGTTCCAACTTTTCCAAAACCCGAATTACCACCACTGCCTAAGGTTGAAGTTCCGGAATTCCCTGAAGTCCCAACTTTACCAAAAGTTGATGTACCAAAGATACCTGAACTTCCTTCTCTTCCCAGGCCAACTTTGCCAACCATCCCTACCCTTCCCAAGGAC---ATTCCCATCCCAACAGAAAA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00 Unigene21655_R-tanguticus Unigene17726_R-bungei</w:t>
      </w:r>
    </w:p>
    <w:p>
      <w:pPr>
        <w:pStyle w:val="Normal"/>
        <w:rPr/>
      </w:pPr>
      <w:r>
        <w:rPr/>
        <w:t>CGGGTATTAGGCAGCCATCGATCGGAAAGCTCTTCTGCTGTAGATGACATAACTTATCAGGTGGATCCGTTTGAATCTTCATCTGACTGTTCATCTTGGGAAAGTTCTGAAGAGCAAAACGATAATGAAAAGGCCATCAAGACTAATGACAGTGTAGTTAAATCTGAAATAAGATCTTCATCTGCTTCAGGTTATTTCAAAACCATTTCCAATGCAAACACCTTGTTAGATCCATCTCAATGTCAAAAGCAATCCACCCTGGAATGTGTTTCATGTACAAACATTGAAGCAATTGATCCCATAGAGAAAAATGGTGATCACCCCGAGGAAACAAATGGCAGCCATCCTTCTGGACATTTTAGATCAGTAAATGCAACATGGTGTAGATTCTCAGAAAATAGATATGATGATGATTACAATCATGTGCATTCATGGCCACTAGGGGGACTATATAAAAACCCTTTCTCCAATGACAGAGGACTTTCGTGTGACTCAAAGTCACTTTTCATTAATTCAAACCTGCAGGCGCCTGACATATCTGAGGAAGTGCTTGTGGGGAAAGTTTCAATGTTGGGGGAACAATCTATTTCTGATGATTCTTTCCCTCATCAAACCAGAGAGGACCTTGATTTCAGAAACCATACTTTATCCACTTCACATATTGCTACTTCCTGGAAGCTCAAGTACAATTGCAAGGTTTTTACTATGAACCCCATG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GATGACATAACTTATCAGGTGGATCCGTTTGAATCTTCATCTGACGGTTCATCTTGGGATAGTTCTGAGGAACAAAACGATAATGAAAAGTACATCAAAACTAATGACAGTGTTGTCAAATCTGAAATAAGATTTTCATCTGCTTCAGGTTATTTTAAAACCATTTCCAACGCAAACACCTTGGTAGATCCATCTCAATGTGGAAAGCGATCCACCCTGGAACGTGTTTCATGTAGAAACGTCGAAGCAATGGATGCCATAGAGAAAAATGGTGACCACCCCGAGGAAACAAATGGTAGTCATCCTTCTGGGGATATTAGATCAGTAACTGCAACATGGTGTAGATTCTCAGAAAATAGATATGATGACGATAACAATCATATTCATTCATGGCCACTAGGGGGACTATGTAAAAACCCTTTCTCCAATGGCAGAGGACTTTCATGTGACTCTAAGTCACCCTTCATAAACTCAAACCTGGAGGTGCCTGACATATCTGAGGAAGTGAGCACGGGGAAAGTTTCAATGTTGGCGGAACAATCTATTTCTGATGATTCTTTCCCTCATCAAACCAGAGTGGAGCTTGATTCCAGAAGCCATGCTTTATCCACTTCACATATTGCTACTTCCTGGAAGCTCCAGTACAGTTGTAAGGTTTTTACTATGAACCCCATGCTAACAAAAAATGTTTGGTGTCACTCAATAGACAATTCAAGAGAGAGATCTAGTGTGGACTATAAACTATCATGTCTTTCATACTTTGACTTTTCATCAGTAGAGGATCCTCGGATGGTATTCTCGGGGAAGTTGGTTGATGGTCCTGAACGTGG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13 CL2066.Contig1_R-bungei Unigene20051_R-tanguticus</w:t>
      </w:r>
    </w:p>
    <w:p>
      <w:pPr>
        <w:pStyle w:val="Normal"/>
        <w:rPr/>
      </w:pPr>
      <w:r>
        <w:rPr/>
        <w:t>------------------------------------------ACATCTACATCGAGAGGAGAAGCAGGAAAGATTTAT------TACAATCACACCGATTCGTGCAATTTATCAAGATGGACGACAAAAGAATGTCACTCATTCATGTACAATGGTAGAGCTTGGCAACAAGTTTCTGATTTCTATTCCAGTTTAGTAAACGGAAGATATTCACTACCTCTCCTACTATTCCAATTCCAAAAACAGAGGCCTTTGAACACGGAGCCAAGAGTTAAT---------AATGAAGCTATGGAATCTGAGTTGGAAGGCGTCTCTATGGAAAGTAGAAGCGGC</w:t>
      </w:r>
    </w:p>
    <w:p>
      <w:pPr>
        <w:pStyle w:val="Normal"/>
        <w:rPr/>
      </w:pPr>
      <w:r>
        <w:rPr/>
        <w:t>CCATTTCAAATTCGCAGAATTTCAACAACAATGGCTACAGAAGAACAAAACCCTAATTCTAATTCAGCAAAGATTTATTCTCATTACAATCACATCGATTCTTGCAATTTCTCCAGATGGACGGCTAAAGAATGTTATGAATTTATGCACGAT---AGACCGTGGAAATATGTTGGCGATTTCTATTCCAATTTAGTTAATGGAAGATATTCACTACCTCTACTGTTA------TTCCATAAAGACAGGCCTTTGTACACAGAGCCAAGAATTGATGAAGCTATGGAATCTGCTGAGGAATCTGAGCTGACATGCGTCTCTATGGAA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64 CL7396.Contig2_R-bungei CL6582.Contig3_R-tanguticus</w:t>
      </w:r>
    </w:p>
    <w:p>
      <w:pPr>
        <w:pStyle w:val="Normal"/>
        <w:rPr/>
      </w:pPr>
      <w:r>
        <w:rPr/>
        <w:t>ACGACGAGGACTCCCTTCAGCGATCTTAGCCAGGTCGATGCAGACCTTGTGCTTGCCCGGACTTTACAGGAACAGGAAAGGGCGTATATGATGTTGAGAATCAATGGGGAAGGAGGAGGGAGTATTAGTGACTATGGAGGAAGCTCTGATGCTGGAAGTTTTCTCCAAGAAGATGAAGATGAAGATGATGATGAAGATTTTCATGATGATGATTCCAACGACGATGCCTTTGATGCTCAACATGAAAATTTAGAAAACCCCCATCATTCTGATGAAGCTTTTGCCAGAGCTCTTCAGGACGCCGAAGACCGCGAATTGGCTGCACGTATGATGGCTCTTACTGCTGCCACCTGGGATCAACAACACTCTGACGACGACGATAACGACACCAACTCTCAAGATACATGGGAGGAGGTAGATCCAGATGAATTATCATATGAGGAACTACTTGCCCTGGGTGATGTTGTTGGAACTGAAAGCAGAGGACTTTCGGCAGATACGATTGCTTCTTTGCCTTCAATGAGCTATAAATCACAAGGCAATGAGGATAGCAGCACCGACCAATGCGTTATTTGTCGGTTGGAGTATGAGGATGAAGACACCCTGACCGTTCTTTCATGCAAGCATATGTACCACTCCGAGTGCATAAATAACTGGCTTCATATCAACAAGGTGTGCCCTATCTGCAGTGCCGAAGTGTCCACTTCT</w:t>
      </w:r>
    </w:p>
    <w:p>
      <w:pPr>
        <w:pStyle w:val="Normal"/>
        <w:rPr/>
      </w:pPr>
      <w:r>
        <w:rPr/>
        <w:t>---------------------------GGGACTATTAGTAGTGACTAT------------------------------------------------------------GAAGGAGGAGGAAGCTCTGATGAT---------------GAAGCTGGAAGTTATCTCCATGATGATGAAAATGAA------------------TTTGATGATGATTCCAACGATGATGCATTTGATGTC---CATGAGAATTTAGAAAACAACCTCGACTCCGATGAAGCTTTTGCTAGAGCTCTTCAGGACGCTGAACACCAACAATTGGCTGCACGTATGATGGCTCTTACTGCTGCCACTTGGGATGAAGACCACTCTGACGAC---------GACACCAACTCTCAAGATACATGGGAGGAGGTAGATCCAGATGAATTATCATATGAGGAATTAATTGCACTGGGTGATGTTGTTGGAACTGAAAGCAGAGGACTTTCGGCAGATACGATTGCTTCTTTGCCTTCAATAAACTATAAATCACAAAGCAATGAGGATAGCAGCACCGACCAATGCGTTATTTGTCGGTTGGAGTATGAGGATGAAGACACCCTGACTGTTCTTTCATGCAAGCATATGTACCACTCCGAGTGCATAAATAACTGGCTTCATATCAACAAGGTGTGCCCTATCTGCAGTGCTGAAGTGTCCAC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01 Unigene26183_R-tanguticus Unigene22712_R-bungei</w:t>
      </w:r>
    </w:p>
    <w:p>
      <w:pPr>
        <w:pStyle w:val="Normal"/>
        <w:rPr/>
      </w:pPr>
      <w:r>
        <w:rPr/>
        <w:t>AAAAGTCAGCTTGCAGATTTACATAGCGTCGAGGTCTCAAAGAATATGGAAACAGAGAAGCAGCTTAAATTTTTTCAAGGCTGTGTAGCTTCTGCATTTGCGGAGCGGGATAACGCGTTGATGGAGGCCGAGAAGGCTAAAGAAACGGAAGGTCTTATGTTACAGGAAGTGAATACTTTGCGACGAAGGATAGAGGAGATGACTTCAAATTTCCTTGAAGATAAGAAATCACTTACCTCACTGCATATTGAACTGTCGAAACTGAAAGAACAGAACGAAAATTTTCAGAAGGTTATCACCAAGTTTTATGATATACGACAAAGCTTTTCGAAGGTTGATGAGGACCCATGTTTGGATGATAAATGTGAATATCTTTTGCAAGATACTCCAGAAACATGGAGTTTCAATAGTAATACGGAAAATCATGCTTCTGAGTATATTACTGCACTGAAAAAGGAGCTGGAAACATTGAGAACCTCTGTGGATAGACATCAAGACAAAATGCGCATGGGGTTGGAAATTGAAAATCACCTGAAAAAGAGGGTCCACGAATTGGAAAAGGAGAAGATTGATTTTGATGATATGATCAAGAGTAAAATATCCAAGTTGCAACATTGTCAAACCCAGCACAGAAGCGAAGTCATTGACATACTTCAGCACGAGAAGGCACAGTTCAAAACAATGCTTGATGTGCTACCTGAAATGATAAAACGATTTCACATGAACCCGACGCGAGATTATGACCATTCAGAAGGAGATGCAGAAACTGTTGATATTGAATGTCGCGATGTGCATATAAATACTGATCTTGATGTGAACTTGGCGTCAGAGGAGAAGACTACATCTTCACCAATTGCCATTCATGAAGGAAACGCTGGTACTTCTGAGGCCCTTGTGCAGGCATTGCAAGAAAAGAATACTCATCCGCTCCCACCAATCAAAACGTCAGAAGAAACATGTGATGACTCTGATGTTTTTGCACAGGCATTGAAAGAGAAGGTTTCGGCTCTTTTGCTACTTTCACAGCAGGAAGAAAGGCATTTATTGGAGAGGAACGTAAATGCAACTCTATTTAAAAAATTGGAGGAGTTGCAAAGGAACTTGCTACAGGTGACAAATGAGAAGGTGAAGGCTCTCATGGAGCTGGCACAACTAAGGCAGGATTACCAACTTCTCCAAGAAAACTCAAAACAGGCAACCTTAGTATCTGAAATTAGCGAAAAAGACATTGTGGCACTGGCTGATCATGGAAAAGACGGGAAACTTAAAAATATGCTCAAGAAAACGTATCTTGGACATTGGATGAGTCGAACCGATTATGGAGGAGCTGATGCCCACCTCGACTTTGCAAGGCTGAAGATTGAAAACGCAACCCTCAAAGAAAGCATTGAAAGCATGGAGCATTTAACATCCTGTGTCAATAGACTTCGCCGCTCACTGTCAAAGGCGAAAGATTCTTCAAGTCTTGAGAATATTATTACAGAAGCAACACATGTAAAGACGGCCCTTGGGAGTTCACTTCCTGTGAGCTGGTCAGCTGAAGCCGACGACAGTGAGCCGTTTGAGCCAGGTAAAGAAAAGGTGGACTCGGTTTCGGCAGCTGGGTTTGAGATGGTGGAGCTTGTAATTCTAGCTGCTCATATTCTGAAAGAGAGAATAGTCGACAAGGCTGCAAG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CAGGAAGTGAATACTTTGCGAGAAAGGATGGAGGAAATGAATACAAATTTCCTTGAAGAAAAGAGATCACATGCCTCCCTGCATATTGAACTGTCGAAACTGAAAAAACAGAACAACAATTTTCAGAAGGTTATCACCAAGTTTTATGATATACGACAAAGCTTTTTGGAGGTTGATGAGGACCCATGTTTGGATGATAAATGCGAATATCTTTTGCAAGATACTCCAGAAACATGGAGTTTCAATAGTAATACGAAAAATCATGCTTCTGAGTATATTACTGCACTGGAAAAGGAGCTGGAAGCATTGAGAACCTCTGTGGATAGACACCAAAACAAAATGCGCATGGGGTTGGAAATTGAAAATCACCTGAAAAAGAGGGTCCACGAGTTGGAAAAGGAGAAGATTGATTTTAATGGTATGGTCAAGAGAAAAATATCCAAGTTGCATCATTGTCAAACCCAGCACAGAAGTGAAGTCATTGACATACTTCAGCATGAGAAGGCACAGTTCGAAACAATGCTTGATGTGCTACCTCAAATGGTAAAACAATTTCACATGAACCTGACGCGAGATTTTGGCAGTTCAGAAGGAGATGCAGAAACTGTTGATATTGAATGTCGTGATGTGCATATAAATACTGATCTTGATGTGAACATGGTATCAGAGGAGAATACTTCATCTTCACCAGTTGCCATTCATGAAGGAAACGCTGGTACTTCTGAGGCCCTCGTGCAGGCATTGCAAGAAAAGAATACTCATCCGCTCCCACCGATCATCACATCAGAAGAAACATGTGATAACGCAGATGCCTTTGCACAGGCATTGAAAGAGAAGGTTTCTGCTCTCTTGCTACTTTCACAGCAGGAAGAAAGGCATTTATTGGAGAGGAACGTAAATGCATCTCTATATAAAAAATTGGAGGAGTTGCAAAGGAACTTACTACAGGTGACAAATGAGAAGGTGAAGGCTCTCATGGAACTGGCACAACTAAGGCAGGATTACCAACTTCTCCAAGAAAACACAAAACAGGGAACCTTGTTGTCTGAAATTACCGAAAAAGACATTGTGGCACTGGCTGATCAAGGAAAAGACGGGAAACTTAAAAGTATGCTCAAGAAAACTTATCTTGGACATTGGATGAGTCGAACCGATTATGGAGGAGCTGATGCCCACCTCGACTTTGCAAGGCTGAAGATTGAAAACGCAACCCTCAAAGAAAGCATTGAAAGCATGGAGCATTTAACATCCTCTGTCAATAGACTTCGCCGCTCACTGTCAAAGGCGAAAGATTCTTCAAGCCTTGAGAACATTATTACGGAGGCAACACAAGTAAAGACGGCCCTTGGGAGTTCACTTCCTGTGAGCTGGTCAGCTGAAGCCGACGACAGTGAGCCATTTGAGCCGGCTAAAGAAAAAGTGGACTCGGTTTCGGCAGCTGGGTTCGAGATGGTGGAGCTTGTGATTCTAGCTGCTCATATTCTCAGAGAGAGAATAGTCGACAAGGTTGC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25 CL7373.Contig1_R-tanguticus Unigene22543_R-bungei</w:t>
      </w:r>
    </w:p>
    <w:p>
      <w:pPr>
        <w:pStyle w:val="Normal"/>
        <w:rPr/>
      </w:pPr>
      <w:r>
        <w:rPr/>
        <w:t>GCAGCAGCAGATGGCAAAGACATTGCAGAAGGAACAGTGACTCTTGGAGAACCTATGTCTACCTCTTCTGATGTTAGACCTACTGAGAGCTTCGACAAAAACTCTAGTGACACTGGCGTTTCTGACAATTACGCTGTTACAAATGCTACTGGCACAGTTGCGAGCTTAGCTGCATCCACATCTCTTCCTACTCCGGTATTCAATGTATCGTCTGTTTCGAGTAAACCAACTGGTGCTCCATTCAGCTTTTCTTCTAGAGGTGTTGACAAGGCTACCCTGCTTCCATTATCATCGGCATCTGTTGTGACTGAGTCCATTGGCCTGAATGGGCAGCAGTCAGAAGCGAAGGTTGAGGTTGTGAGCAGAGAGAGCGGCGAAAATGTAAAGGCTGATGATGAATCTTTATCCAAGACAGTACCAGCCTCCCTTGGAATATTTTCCTTTCATGCTTCAAACAATTCAACTCTGAATAACGAGTCAAATACTTCATCTTCTCTACTCACAGCCACTACTGATAAACCCAAAAGCAATGGTCTATTTGCACCCCTCAGCAGCATTACGACAACCACATCTGTTACTGCTCCTAACGTAACCCCAAGCACCCCTAGTTTTATATTTGGAGCTTCAGCTGCGCCAGCAAGTGGGACAGTGAGCACTCCAGCATTTACTTGGAACTTGCCGACACAGTCTACCACATCGTCACAAACAGCTGGGTTAACCGGGCCGATTTCCTCCAGCACCAGTGGATCTATTTTTGGTTCTTCATATATGCCTTCCCAAGCAAGTTCCAGTACTCAGTCGGCTGCTCCATCATCTGTTTTTGGGACCTGTTTCTCCAACACAGGTTTCAACTTTGGATCTTCTTCAAGTGCACAAATACCCTCATCCTTAGGCAGCTCTTCACCTTCCATGTTCTCATTCACTGCAACTGGTACTCCCACTCCAACTCCACCGCCCCTTTGCAATATTAACGATGAGATGAGCGTTGAGAAACCATCCAGTTCATCTCAACCATCTCCATTTGTATTTGGT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CAGTAGCAGATGGCAAGGACATTGCGGAAGGAGCAGTGACTCTTGGACAACCTATGTCTACCACTTCTGATGTTAGCCCTTCAGAGAGCTTCTATAAAAACTCCAGTGACTATGGCGTTTCTGACAATTACACTGTTACAAATGCTACTAGCACAGTTGCGAGCTTAGCTGCATCCACATCTCTGCCTTCT---------CATGTATCGTCTGTTTCAAGTAAATCGACCGGTGCCCCGTTCATCTTTTCTTCCAAAGGTGTTGACAAAGCTACCCTGCTTCCATTATCATCGGCATCTGTTGTGACCGAGTCCATGGGCCTGAATGGGAAGCAGTCAGAAGAGAAAATTGAGGTTGTGAGCAGAGAGGGTGGTGATAATGTAGAGGCTGATGGTGAATCTTCATCCAAGACAGTACCAGTCTCCCTTGGAATATTTTCCTTTCAAGCTTCAAACAATTCAACTCTGAATAACGAGTCAAATACTTCCTCTCCTCTACTCACAGCCACTACTGATAAATCCAAGAGCAATGGTCTATTTGCACCCCTCTGCAGCATTACGACAACCACATCTGTTACGGCTCCTAACGTAACCACAAGCACCCCTAGTTTTATATTTGGAGCTTCAGCTACGTCAGCAACTGGGACAGTGAGCGCTCCAGCATTTTCTTGGAACTTGCCGACACAGTCTACCACATCATCACAAACAGCTGGGGTAACTGGGCCGATTTCCTCCAGCACTAGTGGATCTATTTTTGGTTCTTCATATATCCCCTCCCAAGCGAGTCCCAGTACACAGTTGGCTGCCCCATCATCTGTATTTGGAACCTGTTTCTCCAACACAGGTTTCAATTTTGGATCTTCTTTGAGTGCACAAATGCGCTCATCCTTGGGCAGCTCTTCACCTTCCATGTTCACATTCACTTCAACTGCTACTCCCACTCCAATTCCACTGCCCCCTGTCAATAATAATGTTGAAAGGAGCATTGAAGAACCATCTACTTCATCTCAACCATCTCCATTTGTATTTGGCGGACCTTCATCATCAGCAGGAGGATCCAGTATGTTTCAGTTTAGCACCCAACAGAATCCATTCTCTGCAGGAGCAGGAGTATTCACAATTGGAGCAGGTGGCGGCGGTGGTGGGGACAATGACAAATCCAAGCGAAGAATTGTGAAAATTAATAGGAATAAATCGAA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96 Unigene27873_R-tanguticus Unigene27567_R-bungei</w:t>
      </w:r>
    </w:p>
    <w:p>
      <w:pPr>
        <w:pStyle w:val="Normal"/>
        <w:rPr/>
      </w:pPr>
      <w:r>
        <w:rPr/>
        <w:t>CCCAAGTCAATTGCATCGAAGAAGAAAACTAAGGAAACAACTGTTGAGGAAACAAGTAAAGATGTAGAAGAACAAACTATTCCACCACCAGCAGTGAAGAAAAACAAATCGGTTGCAGCGAAGAAAACTAAGGAGACAGTAGTGCTGGCGGATGAAGGGAAAGATGTAGAAGGAGCAATAGCAAAGAGAAAGGGTAAGCCTGCGGCGAAAAGGACTATACCAGAGGAGAAAAAGAAGGTTGTAGCTGCAGAGATGGAAGAGGAAGAGGAGTCTGAGTCAGGACCAGATCCATCTGATGAAAGCGCTGAAGAAGATGAG---------GAGGAGGTGAATTCGAGTTGTAAGACTATTGTGGTTGAATACTGCAAACAGTGCCAGCAGTTTAAGAAAAGGGCTGTCATGGTGAAGGAAGGCTTGGAGAAAGCATTCCCAAACATCAAATTGCTTCTTAACCCAGATAAGCCTAGAAGGGGATGCTTTGAGGTCCGAGTGGAAGGCGGCGAAGTCTACATCAGTCTCCTGGATATGAAGCGACCATTTCAAAAGATGAAGGAGCTCGACATGGAAAAGGTCGTTGCCGACATTGTCAAGAAGGTT</w:t>
      </w:r>
    </w:p>
    <w:p>
      <w:pPr>
        <w:pStyle w:val="Normal"/>
        <w:rPr/>
      </w:pPr>
      <w:r>
        <w:rPr/>
        <w:t>------------------------------------------------------------------ACCACCGATGTCGTCGTCCCACCAGCAGCAAAGAAAACTAAACAGGCTGCAGCGAAGAAGAAGAAGAAGGAGACAACTGTGGAGGAAGATGGAATGAAA---GATGCAAAAGTAGCAAAGACAAAGGCTAAGCCAGCAGGGAAAAGGACTATACCAGAAGAGAAAAAGAAAGTTGTAGTTGCAGAGATA---------GAGGAACCTAGTTCAGGACCAGATCCATCTGATGAAAGCGCTGAATCAGATAATGCTTCTTCAAAGGAAACATCTTCCAATTCCAAGACCATTGTGGTTGAATACTGCAAACAGTGCCAGCAGTTTAAGAAAAGGGCTTTTATGGTGAAGGAAGGCTTGGAGAAAGCATTCCCGAACATCAAATTGCTTCTCAACCCAGATAAGCCTAGAAGGGGATGCTTTGAGGTTCGTGTGGAAGGTGGCGAAGTGTACATCAGTCTCCTGGATATGAAGCGACCATTTCAAAAGATGAAGGATCTCGACATGGAAAAGGTCGTTGCAGACATTGTCAAGAA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66 CL377.Contig2_R-bungei Unigene17245_R-tanguticus</w:t>
      </w:r>
    </w:p>
    <w:p>
      <w:pPr>
        <w:pStyle w:val="Normal"/>
        <w:rPr/>
      </w:pPr>
      <w:r>
        <w:rPr/>
        <w:t>TTGATGGGTTTACTTAGATTTTTGCGTTGCCTGTTATGTTGCTATGAAGAGGAAGAAAACAGAGGTGTACATAGGTACCAAACTATTCCAGATTTTGTACAGACACCCAATCATCAAATTCAATGGAAATATACAGCCCCATCCCCATCTACTTATATTAGTACTTTAGGACAGAGTTCAACACCAGTTTCCAATTACTCTAAGAATGTGGCTTCCACTAAGCAGCAATCAATCAGAACATCACCCTTTCAATCTGCCATGAAATCTCCCCATTTGGCGAATGTAATATCATCGTCAATAGGGTCTCCTGCATTTATTAGCACCTCAACTACAACGATATCGAAAGCAAAATGTTTAGCAAAGAGTCCAGTTTCAACTTCCAATTATACCAATATCAACAAGACACCGTTGATCGAACGTAGCACGGAATCCCCCCAATCGGTGAAAATATCATTGCCTAAGCCCCAAATAGACCGTTACTCACAAAAGAGAGTAGCAACCCTTCTTGCAGCGTCACCAGACGTAATCCCTTCCGCAAAGAGTTCAATTCTATCTTTTGATAATGCCAGTTCAGATGGCACCCAGATTTCCATAAAGAATGTTGCATCATCTAGTAATAAGAAGAAAAAGAAAGCATCATTGACTGAACCTAAAGGAAAATCCCCCCAGCCGGTGCAAAAGTCAGTACACAAGCCTCAAGTTACGAACGAACGAAATTCTTCTTTAACTCCATCCACTTCTACCTCACTACTATCTTCATTCAAACCACCTCCTCTCACTCCGGTAGAAACTTGTACATCTCCGTCTTCCCAAAATACACCCAAAAAAAGCAATTATGTTTCGGGGCCAGAGGCTACCACTCCTCTTTATTCAGTTCCCGAAGACTTCAAGGAATTGATCAAGAACGACATTGTACCTCAAGTTCTACAGAGATATTTGACTCCCGCAAATTACAAAAACTTCTTTGAGGCTTTGATGTATGCTGAGGACTACTACCATGAGAAATGGAGTAAGTACCTCTTAAAAGATGTCAAGCTAGAGTTGCATGAGGCAGCAATATACACAAAACCAAGAATGGGCACAAACATGAATAGAAATCGAAAGAACAAACACACGAATGAGAATGAGACGAAGGACAAGGTTTTTGTAGCCTTCAGAATTGATTCTATTCGTGAGAGACGACCTTTTCTCCTGTCAAGAGACTATGTAAATTTACGGCCTTCAGGAAAGGGAAGGGAAGTCGAACACTTCCAGGGGGTTCTTTTCCGTGTGGTACAGAGAAATCTCGTGTTAGCAGAGTTTGGAGATGATTTTTATCTGCAGCATTCTTCAAGCCGCCAATATGATGTTAGTTTCTCATTTAACAGGGTGTGCTTAAAACGATCTTACCAAGCACTGACAGCCACAACCGACGCATTGCTTCACAACTTTCTCTTCCCGGGCCAAATGCCTAGAGTCAAT------GACCAACCTTATTTCACACCCTACCTTCATGATCTGGACAGAAAACAGTTTTCTGCAGTCAAAAATATATTGGGGCTAAACAGCTCTCCCCCTTTTCTTGTCGAAGGTCCACTGGTACTTATTAAGCGGGGAAATGCAATGAAAAAATCAGAAACGTATTTTGTCATCCAAGAAGCCGTTCAACAAATCTATCGAAGCTCTCCAGGTAGCCGGATCCTAATAAATGCACCTCGAAATATTATCTGTGATTGGATGATGACGAGCTTGATGTCTGAAATCCCCGAATCTGATATTTTCCGAGCGAATGCTGCATTTCGAGAGAAAGACGAAGTTGATGGTTTTATACTTCCTTTGTGCCCATTCGAAGGAGAGTGTTTCACATGTCCACCTCTCAAGGAACTCCAGGAGTTCAGGGTTGTATTAACAACATATATGAGCAGTTTCAGGCTTCATAATCAAGGCATAAGTACAGGCCATTTTAGTCATATATTTCTAGTTGATGCTTCGTCAATAATGGAGCCTGAGATGATTGTGTCACTCTCTAATCTGGCCGATGAGAAGACAGTAGTTGTCGTCACTGGTGCTTCTGGAAACTGTTCGGGTTGGGTTCGATCTGATATGGGGCAAAAATATGGATTGAAAGTGTCATACTTTGAGAGGCTTATGAAAAGACAGCCCTACTGTACTCTTGATCCATTGTTTGTTGCACGTATTATAGATAACGAGGACA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CAAAAACATGAATGAGAATGGGATGAAGGACAAGATCTTTGTAGCCTTCCGAATTGATTCTATTCCTGAGAGACGGCCTTTTCTCCTGTCAAGAGACTATGTACATTTACGACCTTCAGGAAAG------GAAGTCGAACCATTTCAGGGGGTTCTATACCGTGTGGTAGAGAGAAATCTCGTGTTAGCAGAGTTTGGAGATGATTTTTATCTGCAGCATTCTTCAACCCGCCAATACGATGTTAGTTTCTCATTTAACAGAGTGTGCTTAAAACGATCTTACCAAGCACTATCAGCCACAACCGACACATTGCTTCACAACTTTCTCTTCCCTGGCCAAACACCTAGAGTGAACATGCTTGACCCACCTTATTTCACCCCCTACCTTCATAATCTAGGCAAAGAACAGTCATCTGCAGTCAAAAATATATTGAGGCTAAACAACTCTCCACCTTTTCTTGTCGAAGGCCCACTCGTACTTGTTAATCAGGGAAATGTAATTAAAAAATCAGCAACGTATTATGTTATCCAAGAAGTCGTTCAACAAATTTATCGAAGCTCTCCAGGTAGCCGGATCCTAATAAAT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7605 Unigene25099_R-tanguticus CL2993.Contig2_R-bungei</w:t>
      </w:r>
    </w:p>
    <w:p>
      <w:pPr>
        <w:pStyle w:val="Normal"/>
        <w:rPr/>
      </w:pPr>
      <w:r>
        <w:rPr/>
        <w:t>XXGGAGAGCGCTCTAGCAAGAGTCATTAGTTTGTCAAGTGATCTTGCAAAAAGAAAGAATGAAATGAAAGTTCAAAAGAAAAGGTATAAGAGGCTGGAAACCCGATTGGCCAAGTTAAAAAACGAAACTTCAGATGTGATTACTGATACACAGGTCTTGGCAAGTGTAGACAAACATGGGAAGAGAGATAAAAGTAAACCAGAGAAAGTTCAAGGTGACACCAATGGAGTGTTAAATGGTGCAAGTTTATCCAAGTTGAAAATCAAACTGAAGCCTTTGAGTTGTGAAGTTGTTGACAGTGTCCGTGACTGTGTGGAGGCTGATTCTACCTGTCCTTCTGAGACCAAACCTAGCGGTGGTACTGCAGTTACGTCTGAATTTCCTTCAACACTCAAACGAAAAAGACGACGACGTTACATTTCTAGATGTGACGGTGAGGGTGATGGTCAAGTTCGAATTTGCAAAGCAAAGGTGGAACATACCAAAACAACACCCATTGAACAATGTGAGGGAACACCGAAGACTGCCGTCCCCTTAACACTTTTCGCTACGAGCGGGGATAAGTGTAAAAAAGTAAAAAGCCCGCCTTCTGAAAATGTCAAAGATAGAGCAAAGTCCTCCGAGAGGCAATCAAAACAGAGCCCGATGTCTGAAAGTGCCAAAGAGAAAGCAAAGCTAGCTGAGAGGCAATCAAAACGGACAGTTCATCCTCCAAAGCGGCTA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XATAAAATTAAACCTGAGAAAGTTCAAAGTGACGCCAATAGAGCGTTGAATGGTGCAAGTGTATCCAAGTTGAAAATCAAACTGAAGCCTTTGAGTTGTGAA------------GTTGGTGACTGTGTGGAGGCTGATTCTAACTGTCCTTCTGAGACCAAACCTAGAAGTGGTGCTGAAGTTACTTCTGAATTTCCTTCAACTCACAAACGGAAAAGACAACGACGACATATTTCTAGCTGTGTCGGTAAGGGTGGCGATCAAATTCGAAGTTGCAAAGCAAAGGTGGAACATACCGAAACAACACCCACTGAACAATGTGAGGGAAAACCGAAGACTGACGGACCCTTGAAACTTTTCGCTACGAGTGGGGATGAGGGTAAAAAGGTAGAGAGCCAGGCTTCTGAAAATGCTAAAGATAGAGCGAAGTCCTCTGAGAGGCAATCAAAACAGAGTCCAACATCTGAAAGTGCCAAAGAGAAAGCAAATCTAGCAGAGAGGCAATCAAAACGGACAGTTCATCCTCCAAAGCGGCTAA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99 CL6864.Contig1_R-tanguticus CL1818.Contig1_R-bungei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CTTGAACAGGAGCAATTCACAGAGGATATCAAAGAAACAAGACTAGAAAATGAGGGAGAAGGAGAACTTGCGAATCAAAACGTTGAAGTTGTGAAAGTAGAAGAAACGGCAAAAAAAATTGTAGGTATAATAAAGAAACCAAAGGCGGCATTAAAGAAAAAAGCTACTCAGCCT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CTTGAACAGGAGGATTTCACAGAGGATATCAAGGAAACAAGACTAGAAAATGAGGGAGAAGAAAAACTCGCAAATCAAAATGTTGAAGTTGTGAAAATAGAAGAAACGGCCAAAAAACATGCAGGTATGATAAAGAAACCAAAGGCGGTACTAAAGAAAACAGCTATTCAGCCT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67 Unigene5984_R-bungei Unigene1384_R-tanguticus</w:t>
      </w:r>
    </w:p>
    <w:p>
      <w:pPr>
        <w:pStyle w:val="Normal"/>
        <w:rPr/>
      </w:pPr>
      <w:r>
        <w:rPr/>
        <w:t>CTTTCTGGTGCTAGTGCGAAGTCCAGTTTTATGAATCAAAATGATGGATTCGGAAGCCAAGGTGAGGCATCAGGAGCACCAACAGAGAGTGGTGGGTGGGGTTCTGCCCCTTTGACTACTGAAAGGAGTACTTGGGGCGATTTATCGGCATCAGACAATTTGTTTGGCTCCTCTTTGACAACCCTCTTCAGTTCTACCACTGCGCCTGAAAAAGAGGAAGAAGATGACCCTTGGGGTACCAAAGCAACAGCTACAAAGAGCACAAGCAGCTGGGGCAATGCAACATTATTTGGTGAAGATTCTGGAAAAGCTGGAGGAGATGACTCTTGGGGGACCAAAGTAACTTCTAAGAAACCAATCGATAGCTGGGGCAATGCAACAGGAGGAGACCCCGAAGGAGGAGGTGACCCTTGGGGAACCAAAGCATCGACTTCCAAAGGAGTTACAGAGAGCTGGGGCAATGCTACAGGTCGAGTCCTTGAAAAAGACGGAGGAGATGACTCTTGGGGAAGCAAAGCGACGACCTCTAAAGAAGCTACAAACAGTTGGGGCGGTGGCATAGGCTCTGCTCTAGAAGAACCTGCAAAAGGCCAAGTTGAAGACTCGGACCCTTGGGGAAGCAAACAAACTCCTAAAAAACCGACAGAATCATCATGGGGCATCCCAAACACCGACGACAAAGGGAAAGATGTAGCAGAAAAAGTCGAAAGTGGATGGGGAAGTGCAGCAATTGTGCAAAACAATGACACCGGAAAAATTGTGGCTGGAAATGATTGGGGAGCAGGTGTTGGAAATAATGGTCAATCAAACCAAGATGATTCATGGGGCAAAGCTACACAAAGTTGGAAGGTGAAAGATGATTCAAGCAATGTGAACTCAGAATGGGGCAAGCCAAATGATGGGGCAACAAATACTGGTTGGAACAGCCAGAAAAGTAGTGACGGTGACCGAGGATTCAACGGGAATAAAAGAGGTATGGACAACCAACTGGATAGCTTGAATAAATCAAGGGATTTTGATGGGGGACGGGGTTCAGGTGGAAGAAGAGGTAGGGGAGGATTCAGAGGAAATGGAGACCAGCCTGGTGGTGGTAGAGGCAGAGGTTTTGGGAGGGGTCGTTCTTCTAATTGGAATAGTGGAAGTCGGGACAATGAAAAGACCAGTAATGATTTTGGGGGCCAAGGATCTACCTGGGGAAATTCCTCACAAGGTGCAGAAGAAAAAATGAGTCAAGGGGGTGGTTGGGATAACAAAGCAAGTAGCTGGAAAAGTGGGGTAGCCGGTGCAGATGCGAAAAAATCTGCATGGGTGGACGCAAGTGGGGACCAAGGGGCTGGTTGGGGGAATGCTTCACAGGATGATGGGGGAAAGGCAAGTCAAGGAGATGGCTGGGGTAGCAGATCCAGCAGTGGTGCAACTGATGCAGGTGGGAACACCTCAAGTGGCTGGGGTCGGGCAAACAAGTCTGATACTAATCAGGCCTCTGGGTGGGGCAGTGGGGCTGCTGATTTGGGTGCAAACACGCCATCTGGTTGGGGCAGTGAAAGCATTTTAGGTACTCCGTCGAAAAAATCAGATACTAATCAGGCCTCTGGTTGGGGCAGTGGAACAGCTGATTGGGGAGCTAAC---AAGTCAACAGGCTGGGGAAGTGGAGATGCTTCTGGAGACAATGGTGGTGGAAAATCTTATGGCGGGGGAAGGACATCAGGAGGATGGGGTGGAGGAGGACGTGACAGTGACGGGGGTGGTAGAGGTTTTGGCCGAGGAAATAGAGGCAGAGGTCGTGATGGTGATTCCTCAGATTTTTCTAATCGGGGTAGAGGTGGTTTTGGACGCGGT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TGGAGACCAGTCTGGTGGTGGTAGAGGCAGAGGTTTTGGGAGGGGTCGTTCTTCTGATTGGAATGGAGGAAGTCGGGACAATGAAAAGACCGGTAATGATTTTGGGGGCCAAGGATCTACCTGGGGAAATTCTTCACAAGGTGCAGGAGAAAATACAAGTCAAGGAGGTGGTTGGGATAACAAAGCAAGTAGCTGGAAAAGTGGGGCAGCCGACGCAGATGCGAAAATATCTGCATGGGGTGACGCAAGTGGAGACCTAGGGGCTGGTTGGGGTAATACTTCACATGATGATGGAGGAAAGGCAAGTAAAGGAGATGGATGGGGTAGTAAATCAAGCAGTGGTGCAACTGATTCAGGTGGGAACACCTCAAGTGGCTGGGGTGGGGCAAACAAGTCCGATACTAATCATGCCTCCGGTTGGGGCAGTGGAGCTACTGATTTGGGTGCAAGCAAGTCATCTGGTTGGGGCAGTGAAAGCATTTTAGGTACTCCACCAAAAAAATCAGATACTAATCAGGCCTCTGGTTGGGGTAGTGGAGCCGCTGATCCGAGAGCAAATATTAAGTCATCTGGTTGG---------------------------GGCGGCGGAGTTGCTGATTCAGGTGCAAATAAGTCATCTACTTGGGGCAGTGGAGCCGCTGATTCG---GGTGCAAATAAG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05 Unigene25099_R-tanguticus CL2993.Contig2_R-bungei</w:t>
      </w:r>
    </w:p>
    <w:p>
      <w:pPr>
        <w:pStyle w:val="Normal"/>
        <w:rPr/>
      </w:pPr>
      <w:r>
        <w:rPr/>
        <w:t>XXGGAGAGCGCTCTAGCAAGAGTCATTAGTTTGTCAAGTGATCTTGCAAAAAGAAAGAATGAAATGAAAGTTCAAAAGAAAAGGTATAAGAGGCTGGAAACCCGATTGGCCAAGTTAAAAAACGAAACTTCAGATGTGATTACTGATACACAGGTCTTGGCAAGTGTAGACAAACATGGGAAGAGAGATAAAAGTAAACCAGAGAAAGTTCAAGGTGACACCAATGGAGTGTTAAATGGTGCAAGTTTATCCAAGTTGAAAATCAAACTGAAGCCTTTGAGTTGTGAAGTTGTTGACAGTGTCCGTGACTGTGTGGAGGCTGATTCTACCTGTCCTTCTGAGACCAAACCTAGCGGTGGTACTGCAGTTACGTCTGAATTTCCTTCAACACTCAAACGAAAAAGACGACGACGTTACATTTCTAGATGTGACGGTGAGGGTGATGGTCAAGTTCGAATTTGCAAAGCAAAGGTGGAACATACCAAAACAACACCCATTGAACAATGTGAGGGAACACCGAAGACTGCCGTCCCCTTAACACTTTTCGCTACGAGCGGGGATAAGTGTAAAAAAGTAAAAAGCCCGCCTTCTGAAAATGTCAAAGATAGAGCAAAGTCCTCCGAGAGGCAATCAAAACAGAGCCCGATGTCTGAAAGTGCCAAAGAGAAAGCAAAGCTAGCTGAGAGGCAATCAAAACGGACAGTTCATCCTCCAAAGCGGCTA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XATAAAATTAAACCTGAGAAAGTTCAAAGTGACGCCAATAGAGCGTTGAATGGTGCAAGTGTATCCAAGTTGAAAATCAAACTGAAGCCTTTGAGTTGTGAA------------GTTGGTGACTGTGTGGAGGCTGATTCTAACTGTCCTTCTGAGACCAAACCTAGAAGTGGTGCTGAAGTTACTTCTGAATTTCCTTCAACTCACAAACGGAAAAGACAACGACGACATATTTCTAGCTGTGTCGGTAAGGGTGGCGATCAAATTCGAAGTTGCAAAGCAAAGGTGGAACATACCGAAACAACACCCACTGAACAATGTGAGGGAAAACCGAAGACTGACGGACCCTTGAAACTTTTCGCTACGAGTGGGGATGAGGGTAAAAAGGTAGAGAGCCAGGCTTCTGAAAATGCTAAAGATAGAGCGAAGTCCTCTGAGAGGCAATCAAAACAGAGTCCAACATCTGAAAGTGCCAAAGAGAAAGCAAATCTAGCAGAGAGGCAATCAAAACGGACAGTTCATCCTCCAAAGCGGCTAA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3.</w:t>
      </w:r>
      <w:r>
        <w:rPr>
          <w:b/>
        </w:rPr>
        <w:t xml:space="preserve"> </w:t>
      </w:r>
      <w:r>
        <w:rPr>
          <w:b/>
        </w:rPr>
        <w:t>BBH_ML_chi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37 CL1302.Contig1_R-tanguticus Unigene31257_R-chinensis</w:t>
      </w:r>
    </w:p>
    <w:p>
      <w:pPr>
        <w:pStyle w:val="Normal"/>
        <w:rPr/>
      </w:pPr>
      <w:r>
        <w:rPr/>
        <w:t>GAGTGTATTAAATCTTACCATCCACACTGTGTGGATAAGGATAAAGAATTTTTAGATTCAGGAAAGCGCTGGGTTTGTGGTTGGCACCAATGTTTCATCTGTAGAAAAACTGCAACACTACATTGCTTTGGCTGCACGGATGCTGTATGCAAGAAATGCATTAGCTCTTCAGAGTTTGTGTGTGTTAAAGGGAACAAGGGTTTCTGTGCTAACTGCTTAAACCTTGCTCTACTCGCTACACAAAATGTGGATGTTGATTCTGATGGGGTTAAGATAGACTTCAAGGATAAAAATACATATGAGTGTTTATTCAAGGAATATTGGGAGATACTAAACGAAAAAGAAGGATTAACTTTGGAAGATCTCCGTTCGGCTGAGGTTCGGTTGAAGAAGGGGGTGTGGTATAAAGACGAGTCTGATTCTGAAGAAGGTGACAAAGACGATCAAGACTTCGACGACAATATGGATGGCAATGCGGAAATTGATGCAGTTCCAATAACAGGAAAGGATCTGAAAGTGTCTACTCCTAGGATGCGAAGGAGAAAGTCGAAATCCAAAAAGAGGGAGTTTGATGGATGGGGATCAAAGGTACTTAGGGATTTCCTAAAATCTATTGGTAAGGATTCAAGTACTCCGATTTCTCAAAATGAAGTGGGTGAGATCATCGATAAGTATATACGTGACAATAAGCTGATCGATTCAGACAGAAAGAAGAAGGTTAATTTCGATGCAAATCTCGTGTCTGTTTTTGGCAAGAAAACTGTGAACCGTCACAAAATCAATGAACTTCTGGAAAGTCATTTTGCTGAGAACCTAGAGGAATCGGAAAATGATGAGTTGAGTTATAGTTCAGATGAAAAGGACAATGGCACCGATATTGCTTGCAAAAGGCAGAGGACTAGCTTAAGCAGGAAAACTGAAGAAAAGGAAAAGGTCTTGGAAACTCCTCGAAGCCCTTTTGCATCTATTACAACTAACAACATCAAGCTGGTTTATTTGAAAAGAAGTTTAGTTGAAGATCTTTGCAAAAGCCCAGGAACTTTCGATGATAAAGTGATGGGAACATTTGTGAGGGTCAAATCTGATCCAAATGACTACTTCCAGAAGAATGAGTATCAGCTACTGCAAGTTACAGGAATCACAAAGGTCCAGGGAACCAACAACGTCAATGAGAATGTCACCCTGCATGTTTCCAGCATGAGGAAAGGCTTTCAAATTCACATGCTGTCAGATGAGGACTTCTCCGAGGAAGAAGTTGAAGATCTGCGTAAGAGAGTTAAAGATGGTTTGCTTAAGAAGCTGATGACTGTAGAGCTTGAGGGAAAGGCCAGAAGTCTCCATGAGGATTTAACTAAACATTGGATCAATAAAGAGCTTATCCGCCTAAAATACCTCAGTGACCGAGCAAATGAAAAGGGATGGCGTAGAGAGCTATATGAATACTTGGAGCGCATGAAGTTGCTCAAGACAGAAGCTGAACAGCTGCGTCTTTTAAAAGAGATTCCTAAGGTAGCTGCTGAGGAGCTAGAGCTGGAAATCGAATCCCCAGAACTACCTACAGATACAAGTCCAGTGAAAGTTTACTCGCCTAGATCAATTCTTCTCCGTTCTGATTCTATACCCGATGCTATACCAGGCCCTAATGATGCTATTTGTGTTATCGGAGACGACACCGATAAAAGAGCTATTGAGAATATATCTGGAGGAATTGGAAATGGTACTATAGTAAATACCAGTATGGCAGTTGAGCAAGATTGGGTAGTTGTGCAAAATTCAGTGGGGACAGAAGTGTTTGATCATGATGCTATTGAAAAGGCTACTACATTAGCAGTAGGTGTGCAAGATTGGGTAGTGGTGCAAGATTCGGCGGGGACAGAAGTGATTGAAGATGATACTTTTGAAAAGGCTTCTGAATTAGCCGTAGGTTATATTGCTGATGTTACATTGGATGCTCAAAACCAACGTGAAACTGATGATATGGAAAAGATTCGAGAAACTAGAGGTGCAATTGAGGCTCAAAACCAATTCGACATCTCGATGGAGGGTAGATCAAGCAATAGTTCTTCACTAATGTCAAATTTGGATACCGAACGA---------GGAAATGAGGGTAAG---------------------------GAGATAATTGATTTGGACAGTGACGACGAAGAGGGTTTGGGC---------------------------------------CGAGTGGACATGGAGCCACCAGATAAGATCTGGTATTATATGGATCCCGATGGCATCACACAAGGCCCATTTGACTTGTCACAACTAAAATGTTGGCAGGAAGGGGGCTATTTCGAACCAAGTTTCGAGGTTTGGAAGGTAGGGCAGTCTAGGGAACAAGGAAGATTGTTAACTCATGTTCTTCAGTCGATGT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GAAAAAAAGTTTAGCTGAAGATCTTTGGAAGAACCCTGGAACTTTTGATGATAAAGTGATGGGAACATTTGTTAGAGTCAAATCTGATCCAAATGACTACTTCCAGAAGAATGAGTATCAGCTTCTGCAAGTTACAGGAATCACAAAGGTCCCGGGAACTAACAACATCGGTGAGATTGTCATCCTGCATTGTTCCAGTAGGAGGCAAGGCTTTCAAATTAAGGAGCTGTCAGATGATGACTTTTCCGAGGAGGAAGTTGAAGATTTGCATAAGAGAGTTGAAGATGGTTTGCTTAAGAAGCTGATGACTGTAGAGCTTGAACGTAAGGCCAGAAGTCTCCACGAGGATTTAACTAAAAATTGGATCAAGAAGGAGCTTGTCCGCCTTAAACACCTTAGTGATCGAGCAAATGAAAAGGGGTGGCGTAGAGAGCTCTATGAATACTTGGAGCGAACGAAGTTGCTCAAGACAGAAGCTGAACAGCAGCGTTTGCTAAGCGAAATTCCAAAAGTAACTCCTGAGGTGCTTGAGGTGGAAATGGATTCCCCAGATTTATCTGAAAATACAAGTCCAGGGAAAGATAACTCGCCTAGATCAACTCTCCTTCGTTTGGATTCTATACCTGATACA------------------------------------------------------------------------------------AATGGCAATATAGTAAATACCGACACTGTGGTCGAGCAAGATTGGGTAGTTGTACAAGATTCGGTGAAGACCGAAGTG---------------ATTGAAAAGGCTTCTGAATTAGCCATAGTCAACCAAGATTGGGTAGTTGTTCAAGATTCGGTGAGGACGGAAGTGATT---------------GAAAAGGCCTCTGAATTAGATGTAGGTTATATTGCTGATGTTACA------AACCAATGTGAAACAGAAATTGAAGATATGAAAGTGGTTCAAGAAAGTATAGGTGCAATTGAGGTTCAAGACCAGTTCGAAATTGCAATGGAGGATGGTGCAAGTAATAGTTCTTTACTAGAGCCAAATTTGGATACTGAGGACAAAAAAGTGGGAAATGAGGGAGCTATCGTCGATAGTGCAAACAAAGTTATTGACGTAATTGATGTGAAAAGTGACGATGAAGAGATAATGGACCCACCAGCTAAAAGAGAGGTTAGCGCCAGCTTCGTTCGAAAGCCGGAAATGGACCCACGGGATAAGATATGGTACTATGTGGATCCTGATGGCATTATACAAGGCCCATTTGCTTTGTTACAGTTAAAAAGTTGGCAGGAAAGGAACTATTTTTATCTGGGGTTCAAGGTTTGGAAGGTAGGGGAAACGTGGGAACAAGCGGTATTGTTGACTGCTGTTCTTCAGTCTGT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87 Unigene19817_R-chinensis Unigene27864_R-tanguticus</w:t>
      </w:r>
    </w:p>
    <w:p>
      <w:pPr>
        <w:pStyle w:val="Normal"/>
        <w:rPr/>
      </w:pPr>
      <w:r>
        <w:rPr/>
        <w:t>AAGAAGATCAACGGATCTCAAATCAACGATTTGATGGGTACTTCTTGGCCTGCTCTATCCAATCCCTTCCCTCTCCCGCATGAGATTTGCTCCCCGGCTTTAGAAAAGGAGCGTGGTGCAAAAGATATCCAAACATCGACTGCACATTCTACCAATGATAATATAAGTAAAGATAATGAGCATGAGAATTTTGTGTCTAGCTCATTAGTTTCTTCATGTGCAATGTCGCAGGATCCAGTGCAAAAATTAATAACAGAATTGGAGAAATCATCTGAAAACTCTTCTAGC------------ACTGAAGAAGGCAACACAATTTCTGCAAGTAGATACAAAAATGAACAGCCTTCAAATATTGTAAAGAAGATTCTTTCAATAAATGTTGGTAATGAGGACCGAGAAAGGCCAAACAGTTCTGACTATGGTAGAACTACACATCATACCAACACACAACAGCGCTCTTTTACTTCTCGGCTGAAACAAAAGCCAAAACTAAACCAAAATCAATCAAATTATTCTGGATTTCAGAACCACAAGACTTCAAATAGGCATCAACAAACACGCCCCTTTAATGATAGGAACACTGGCTGGAAGCAGAATAATAGTCAACCTGTGAGTTCTCCGAACAACATTCCTGGATTTATTAATGGGTTTGTTGGACCT---CAACTGCCATCTTCTCCATATGCTTACTCCCATTTCACCCCTGTTAGTAACCCCCTTCCACTAGCTAATGTCCCATTTCTCTCTTTTCCTTATTCTATTCACCCCCAAACTCAATATCCAACTTATGTGCCTATGGGGTTTTACGAAAATCCTTACTTTCCAGCAGGAGGACTGGTTCACCACCCACAGACTTATCAGATGAGCAATTTCCAAGGACAAGATGTTAATCTACACTATGCTATAAGGCATCAAATTGAATACTATTTCAGTGATGAGAATCTTGCAAATGACTTTTACTTGCGAAATCATATGGACGCTTTTGGATGGGTATCGGTTGATGTAATTGCTGCGTTCAATAAGGTAAACCGCTTGACAAAAGATGTTGATTTGATACTAAAAGCATTGCAACCCTCCCAAGTAGTTGAGATACAGGGTAATAATATACGGAAGCGTGTTAATTGGAAGACTTGGATTTTACCGAACTCGCTG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TCTTCGCGTGCAATGTCGCAGGATCAGGTACAGAAATCGGTTACAGAAATGGAGAGCAGAACAGAAAACTCATGTGGAAATTCTTCTCTCACTGGAAAAGTCAATGGGTTTTCTGAAAACAAACATGATAATGAAGAGCCTTCAAAAATTATAAAGACA---CTGCCAGTATCTGCTGGTAATGGAGACAAAGAAAGGCAAAATAGTTCTGACTCGAGTAGAACCGTGCCTCAATTCAGCACA---CAACGCTCTTTTAATACTCGGTTGAAACAGAAACCAAGATCAAACCAAAATCAATCGAATTATTCTGGCTTTCAGAACCAAAAAACTTCAAATAGGCATCAACAACCACGATCCTATAATGATAGGAATTCTGGTTTAAAGCATAGTAATACCCAGCATGTGAATCCTCAAAACCACATTCCTGGATATATTAATGGATTTCCTCTACCACATCAACCACCATCTTCTCCATATGCTTAC------ATCGCCCCTTCTACCAACCCTCCTCCAGCTGCTAATGTTCCATTTCTCCCCATTCCTTACTCTATTTACCCCCCAGCCCAATAT------CTTATGCCGATGGGTTATTACGGAAACTCTTACGTTCCAGGAGGACAAGTC------CACCCACAAAATTCTCAGATAAATGATTTCCGAGGACAAGATGTTAAACTACAGTATGATATAAGGCATCAAATTGAATACTATTTCAGTGATGAGAATCTTGTGAATGACTTTTTCTTGCGAAATCAAATGAACGCTTTTGGATGGGTACCAGTTGATCGAATTGCAGATTTCAATAAGGTCAAAAGCATGACAAAAGATGTTGATTTGATACTCAGAGCGTTGCAACACTCCCAAGTAGTTGAGATACAGGGTAATAATATACGGAAGCGTAATAATTGGAAGACTTGGATTTTACCAAACTCGCTGCCAAACAAAATTCAACATATTCAACTT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11 CL4585.Contig1_R-tanguticus Unigene27085_R-chinensis</w:t>
      </w:r>
    </w:p>
    <w:p>
      <w:pPr>
        <w:pStyle w:val="Normal"/>
        <w:rPr/>
      </w:pPr>
      <w:r>
        <w:rPr/>
        <w:t>TACTGTGATGTTGATCAGGTTTGTTGCGGTAATTCGTGTAATCGTAGAGATAATTTTAGTTGTTGTAACACGAATGGAAGGGTACGGAAGCAAAGGAGGTTAAAGTGTTTGATATGGGAAGATACGAGTGAGAGTGATGATTTAGGTGTTGGGGGAAATATTGAAGAGATGCTTGATTTGTTGACAGTGGATAAGAAGTCTGTTGATTGTGGGAGAAAGAGGAATGATTGGTTGTCAGATGGGAGGGTTCGGGTAGAGAGGAGAACGATGGATGATGATAGAGAAAAGGAAAAGTATGCAAAGGCTGGTTATGGTCAGAGGAATTCGAGGGGTAGAGTTGAATCTGTCGTAACGTCAAAGGAAGAAGAGTGCAGATTCTGTGGAAGAAGGGATGATAAAAATAATGGGTTAATAAAGGGGGGATCGAACTGCTCGTCTTACTACTCGGTGTTGTCCTCGGATGAAGTTGATAAGAGTGACGTGGATGAACAAGTTAATCATGGAAAACTGAGTGGGGTTTCTTTGAGCAGGAATAAGAAGGAACTGAAAAAGTTTGATGATGATATATCTGTGAAGAACGTAATAAAACAATCGACAAATAGCAATTATGATGCAACGGCTTCGACTTCAGCGGCGGTTGGTTCTGATCACCGTTCGAGGAATGAGAGGGAGAACAAGTTCACAGACATACGAGAAGAATCACAATTAGAGTCTTCAAATGTTATGGACAGCCGTAGAAGAGATTCTGGAACTAGGTTTACTAGCCAGAATAGACTCAGTGATAGACAAGATAATTCGGGATTGGCCACTTATTCTGTTGATGAAACAAGATCACAAGTTAGCCAACAGGATGGATCAAGAAGAGATTCTCAGCATCTTACAGAAAGATCACAAATCCGGAACAATGATATTAAACAGACGTCCAGCTCCCAAGCTCGATTCAGAGAGAGGGAAGAGACTTCGGCTGCCTCTATGAACGTGTTTGAGGAGAAAGAAGAGAGACATTCTCAGACAAGTCAAAGTACAGCTGAATTACGAAGGAAGTCTCAACACCTGTCCGAAAGATCAGAGAGCCGCGACAATCGTATGAGAAATACCTCAATATCACAGACAAGATTTGAATCGGCATTGAAGAATAGGGAAGATAGTTCCACGAGTTCATTTCAGGAGGCAGAAAAGAAAGAAATGTATAGTGATCAGCATTTGCGAGAGATCAAAATAACTGGAGCAGATCAGAATCTATCCAATATCTCAGTTATAAGTGGCAATGATACAGAAATAACAAACACCTCCCAAAAGGTTATTGAAAGAAGAACACACCCTGAAGAAGAAGTTTCAGCTTCATATGTCTCCCAGATGTCAAGCAACCATGGCAGC------AGAAGGACTTCCACTTCACAAAGGCTTTCTGAATCTGTATTGAAGAACAAAGAAGAGAGTTCAACTTCACTGCTATCTTCACTTAGTGAGGCGGAAGAACGGAACCAAACTGCGGAAAGAGTTGTTTGGGGTACAGAAGGAAGAGGGGAAACCCAACAAGCAACATATCCCATAAAACAGTTAGGGTCAAGGACACAGTCTGAAAGGCTTACGGAAACATCAATATTACAAGAGGGCTCCGCGAACTGGGCTTCCAGATCCCAATCATCTGATCTGAATAAGCAGAAGACTGAGCAACAAATGCATGAGCAAACCCTCCAGGTGATGGTAACTCCACCACCATCTCAGATTTTACATAGAACTTCCAGTGAAACAGATATCCACCAAAGACCCAATGCTGGGAACACAACAGGTGTTGTATATTCTGAAACTCCTGGTAGTGGTTCTGGCACCTTTTATACCGAAGAGATTACTCCATCTTCTTCCAATGATTATATTGGTCAAACTAGTATGGATAACTATAATCAGAGCCACTCAAATGTAATGCTGCATGAGGATGCATTAGGTTCAGCTAATCGTCTAGAGGAATCTTCCACACAGTTTTTTAGGCAGTTCGTGGAGAAATTAAGTCAAGAAGCATCAACTTCTGAATTTCCGGAGGAAAATATATCTTCAGAGCCATCCTCTAGCAACAAAGATGCAGAAGACACACAACATACTTTGAATCAGCAAGTACCTGATGATGTCCGCTCACAGGTGCATGATTCAAGGAAATCATCTTCTAGATCGGGAGCTAAAGGACCTTCAGATGAAGTGTGGGACATTGTTGGCCCGTATTCGGAGAAGCCTGCTAGGGATGAAGACACCAGTGAAGTCTCTTCTTCCACTAAAACTGCCATTGCCAGGACCAGTAGGTCCTTGTGGGGTATCATTGGAGATATAGTTCGATTGCGATGGGGGGCACGCTCAGAAACCCACACTTCATCTACAAAATCCCATGGGAAGAGTTCATCGAATCAGTCAGTTGGCAGTGAAGCGTGGTTTTCTAGCCACGAGGCTGATGAAAAATCTGATGAGAATGTCAAAAAAGGAAAAAAAATCATGCCAAAGTTGCACAGAAATTCTGACAAACCCTTGAAAGCTGAAGATGAGAGTTTAGGAGGTGCTTTGGAAGGTACAAGTGCAGACAACGCGGCATTAGTGACTGAGGCTGATAGATTTGCTTCTTTGGATATTGTAAAAGGCAATTCAGCATCGTCAACTTCAAAAGTGGAAAGCCAGAGACTGGAAGATAAGAGTAATCAAGGAATTAGCTCCAGTACCTCAATACCCTCTGCATCATCACCACTTCCGTCTAAACACTTCATGCGTTCTCCCGCGGTAAGGGGAGAAGTACCTGAGAGTAGTGAAGCTATGGCATCTAGAAGTGAGTTGGGGCAGATGGAGCAACTTCTACAAAAGAGGCCAACTGAAGGGTCTGGAACTGAGATGAAGGATGGGGAACTAAAGCAAAGGAAGCTTCAGAGGAATAAGCAGGTCGAGAAAGAAACATTTGAAGACTGGGAAGAAGCTTATAGGCTTGAGCGTGAACAGAGAATCATCGACGAAATGTTTATGAAGGAAGCTCTTTTAGAAGCAAAAAGGGCTGCTGATACTTGGGAGGTACCTGTTGGCGCTGTGCTGGTACAGCATGGAAAAATCATTGCTCGTGGTTGTAATTTAGTGGAAGATTTGCGTGATTCCACTGCTCACGCTGAGATGATTTGCATACGCGAGGCTTCAAAGACACTTCAGACATGGAGACTTGCGGAGACAACACTTTATGTAACACTTGAACCCTGTGCAATGTGCGCCGGCGCAATTCTCCAATCCAGAATTGATACAGTTGTATGGGGAGCTCCTAATAAACTTCTAGGAGCTGATGGAAGCTGGGTCAGACTTTTTCCTGGTGGATCTGATGTGGGTGGAAGTTCTGATCTTACAAGTCAACTAGGCGGCCCTGTCCATCCATTCCACCCAAAAATAACTCTCAGACGTGGAATTTTGGCACCTGAGTGTGCTGACGTCATGCAACAATTTTTTCAACTGAGGAGGAAGAAGGTTAAGAAATCTGAGTCACCGCCTCCAAGTTCGAGAACTCGTATTTTAACTCACCCCTCTAAATTAGTCTCGAAGATGCATCACATTTTTAACGTTATGTTCTGCTTG</w:t>
      </w:r>
    </w:p>
    <w:p>
      <w:pPr>
        <w:pStyle w:val="Normal"/>
        <w:rPr/>
      </w:pPr>
      <w:r>
        <w:rPr/>
        <w:t>------------------------------------------------------------------------------------AGAGATTCCCAGCGGCTT---------------------------------------------------------------------------------------------------------------------------------------------------------------------------------------------------------------------------ACAGAAAGATCAAAAATCCAG------------------------------------------------------------------------------------------------------------------CACGATGACATCGAACAGACGTCCATC---------------------------------------------------------------------------------------------------------------TCCAATGCTCGATTCAGACAAAGGGAAGAGACTTCGGCTGCATCTATGAACGTGTATGAGAAGAAAGAAGAGAGATATTCTCAGGCAAGTCAAAGTACAGCTGAGTTACAAAGGAAGTCTTCAAATGTTATGGGCACACGTAGAAGAGATTCTGGAATTAGGGATACTACCGAGAGTAGACTCAGTGATAGGCAAGATAATTTGGGATTGAACACTTATTTGATTGATGAAACAAGATCGCAGATTAGCCAACAGGATGAATTAAGAAGGGATTCCCAGCAGCTTACAGAAAGATCACAAATCAAGAACAATGATATTGAACAGACGTCCATCTCCAAAGCTCGATTCAGACAGAGAGAAGAGACTTCGGCTGCGTCTATGAACATGTCTGAGAAGAAAGAAGAGTTATATTCTCAGACAAGTCAAAGTATAGCTGAGTTACAAAGGAAGTCTCAA---CTATCCGAA---TCAGAGAGCCGCGACAATCATATTAGAAATACTTCGATATCACACACGAGGTTTGAATCGGCATCAAAGAACAGGGAAGATAATTCCACGAGTTCATTTCAGGAGGCAGAAAAGAAAGAAATGCACAGTGATTGGCATCTGCGAGACATCAAAATAACTGAACAAGATCAGAATCTATCTGATATGTCAGTGATAAGTGGCAATGATAAAGAAATAAAGAACACTTCCCAAAAAGTTATTGAAAGAAGAACGCACCCCGAAGAAGAGATTTCAGCTTCATACGTCTCCCAGCTGGCAAGCAACCGTGACAGCGACATCAGAAGGACTTCCACTTCACAAAGGCTTTCTGAATCTGTATTG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39 Unigene9468_R-chinensis Unigene28706_R-tanguticus</w:t>
      </w:r>
    </w:p>
    <w:p>
      <w:pPr>
        <w:pStyle w:val="Normal"/>
        <w:rPr/>
      </w:pPr>
      <w:r>
        <w:rPr/>
        <w:t>AGAGCGTGGCAAAGGATTGAAGAACACATTGGAACTAAAACGGCTGTTCAGATCAGAAGTCACGCACAAAAGTTTTTCTCTAAGTTGGAAAAGGAGGCTCTCCTTAAAGGTATGCCGCTTGGACAAGCTTGTGAAATAGATATCCCTCCTCCCCGTCCTAAAAGAAAACCAAACAATCCATATCCTCGGAAGACCAGCTCAGGCTCTCCTAGCTCTGTACCTGTGGGACTGAAGGATGGGAGTTTTTTGATATCAACT---TCTTCACACTCCAGTAAACAGTCACAGGACCTAGAGAACGACTTACATCTTGAGAATCCTTGTAAGAAGACAAGTGGAAAAGATTTTTCTGACATGGACAATAATAGCTCAGGCATCCTTTCCCTTTCTGAAGAGACTTCGTGTACATCCTTATCACCATCAGTTAAAATTCCACCAAAACTTCCGGAACAGAAAGGGCAATCATTTTTCAGAGATTCTGTCTCCTCGGTGAAAGAAGAAAGTTGTGATGGTGGCAGGGCAGATAAATATCTTCTTGACACAGACGCCGAGGAAAGTCAACGAGTCGGTGTCACCTGTACAGACCTAGATGATGGAATGGGTGGAACCCCAATCCGGAATAACTCCCTCAAATATTTGGAT---GAGGTGAAGACAGGAGATAGATTAGCGCAGCAAGACGATCTCTGTCAATCAAATCAGAATTATCCAAGGCATATACCCATCCATGTCTTGGAAAGCAGCACAGAAGCATGCACTGAGAGTCCGTCCCCCACCATGCCTCAACTCAAAGGTACTGAGACTTCAAAGCCATCTACGTGCGCCAATACTGGAAGTCACAGCAACATATCCTCTCAGCAG---------------CCATCCATCACCAACAATCAAGAAAGCTACAACATGTCAAATTTTTCGAATCTTATTGTAACTACTCTTCTGCAGAACCCAGCTGCCCATGCTGCAGCAAGCTTTGCAGCTTCTCTGTGGCCTTTTACGAATGTCAGAAGTACAACTGATGGTGCAGATCCGTGTACTGCAGCAATCGCTGCCGCTACTGTAATGGCAGCTTCTGCATGGTGGGCTGCTCATGGGTTGCTGCCTTTGTGCCCTCCTCTTCAATCTGCTGCTTTTGGGTGTGTCCCTCCACCGCTTGTCCCATGCACAACAGATCCCAGTCTTCCATGGGTTGGTCCAGGAGAACCCGGGAAAGTTATTGAACCAAAACTGTCGAATAATAAATCATCGGTTGTGACGCCATCTTACTGTAATAGTAAGAACGACAGTGCAGGGTCAGACAACGCTGAACCAACCAAATCCCACAGCCAAGAACAGAAACTTGTATCATCTACCAAGGGGAAAACCAAAGAACAGGTGGATCGTTCTTCGTGCGGATCCAACACGCCATCAGGTAGTGAGGCAGAGCTGGATGTGCACGCAGACGGAAAGGTTGAATCCAATGAGCCAAATAATAATGATAATGTAAATGAATGGATAGGTGAACCAAACAATTACCGCAGTAGTTGTAGAAGCACAGGTAGCAACATGAATGACTCTTGGAAGGAGGTCTCCCAAGAGGGGAAACTGGCCTTTAAAGCACTCTTCTCAAGACAGGTACTACCACAAAGTTTTTCACCACAAAAAATCTGCATAGCAAACAGGGAGGAGCAG------CAACCGAATGATAAATTACGGATAGATCTCAATAGCAAGACACCATTCACTTGTATAGATGATGATGATTGCGAAGAAAAC---------------------------ATTGAGAAACCTGAAGTTCGTGGAGCAGGATTTAAACCATACAAACGGTGCTCAACGGAGAGCTGTTCAGTGACTAACACTAGTATTCAAGGTGATGAAAGAGATCCAAAAAGGTTATGTTTACAAGGAAAAGGTTCAACC</w:t>
      </w:r>
    </w:p>
    <w:p>
      <w:pPr>
        <w:pStyle w:val="Normal"/>
        <w:rPr/>
      </w:pPr>
      <w:r>
        <w:rPr/>
        <w:t>---------------------GAACACATTGGGACTAAAACTGCTGTTCAGATCAGAAGTCACGCACAAAAGTTTTTCTCAAAGTTGGAAAAGGAGGCTCTCCTTAAAGGTATGCCGCTTGGACAAGCTTGTGAAATAGATATTCCTCCTCCCCGTCCTAAAAGAAAACCAAACAATCCATATCCTCGGAAGACCAGCTCAGACTCTCCTAGCTCTGTATCTGTGGGACTGAAGGATGGGAGTTTCTTAGTATCAACTTCTTCTTCACACTCCAGTAAACAGATACAGGACCTGGAGAATGACTTGCATCTCGAG---CCTTGTAAGAAGACAAGTGGAAAAGAATTGTTTGACTTGGACAGTAATAGCTCAGGCGTTCTTACCCTTTCCCAAGAGACTTCATGTACATCCTTGTCTCCATCAATTAAAAGTCCACCAAAAATTGTGGAACTCAAAGCCCACTCAATTTTCAGAGATTCTGCCCCCTTGGTGAAAGAAGAAAGTAGCGAATGTGGTAGGGTAGATAAATACCTTCTTGACACAGATGTTGAGGAAACTCACAGAATTGACGCCACCTGTATAGACCTGGATGATGGATTGAGTGGAACCCCAATCTCGAGTAACTCCCGCAAATATTTGGACGAGGAAGTGATCAAAGGAAATAGACTGAAGCAGCAAGAAGATCTCTGTCAATCAAATCAGAATTATCCAAGGCACATACCCATCCAGGTCTTGGAAAGCAGCACAAAAGCATGCACTGAGAGTCCGCCCCCCACCATTCCTCGACTTGTAGGTACCGAGAATTCAGAGCCATCTACGTGTGTCAATACTGGAAGTCACAGCACCATATCCACTCAGCAGCCATTGCCACTTAACCCATCCACCACCAACAATCAAGAAAGCTACAACTTGTCAAATTTTTCGAATCTTATTGTATCTACTCTTCTGCAGAACCCAGCTGCCCATGCTGCAGCAAGTTTTACAGCTTCTTTGTGGCCTTTTACGAATGTCAAAACTACTGCTGATGGTGCAGACCCGAATACATCAGCAATTGCTGCTGCTACAGTAATGGCAGCTTCTGCGTGGTGGGCTGCTCATGGGTTGCTGCCTTTATGCCCTCCTCTTCAGTCTGCTGCTTTTACTTGCGTCCCTCCACCGATTGTCCCATGCCCAACAGAATCCAGTCTCCCATGGGTCGATCCAGGAGAACCTGCGAAAGTTATTGAACCAAAACTCTCGGATAATAAATCGTCGGTTGTGTCGCTATCTTACCATAATAACAAGAATGACAGTGCAGGATCAGACAACGCTGAACCGAACAAACCCCACAGTCACGAACAGAAATTTGTATCATCTACCAAGGGGAAAACCAAAGAACAAATGGATCGTTCTTCGTGCGGATCCAACACGCCGTCAGGTAGTGAGGCAGAGATGGATATGCGCGCAGACGGGAAGGACGAATCCAAAGAGCCTAATAGTAATAATAATGTAAACGAATGGATAGGTGAGCCAAACAATTACCGCAGTTGTTGTAGAAGCACAGGAGGCAACATAAACGAGTCTTGGAAGGAGGTCTCACAAGAGGGGAAACTGGCCTTTAAAGCGCTCTTCTCAAGGCAAGTACTACCACAAAGCTTTTCACCACCAAAAAGCGGCATAGACAACTGGGAGCAGCAGCTGATGAGAGACGATGATAAATTACGGATAGATCTCAATAGCAAGACACCATTGACTTGTATAGATGATGATGATTGCGAAGAGAACATTGACAAAGTTGAATTGATGATGGGCATTGAGAAACCCAAGGCTCGTCGAGCAGGATTTAAACCATACAAACGATGCTCAATGGAGAGCAGCTCAGTGACTAACGGTTGTAATCAAGTTGAAGAAAGAGATCCAAAAAGGTTATGTTTACAAGGA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10 Unigene22756_R-chinensis Unigene632_R-tanguticus</w:t>
      </w:r>
    </w:p>
    <w:p>
      <w:pPr>
        <w:pStyle w:val="Normal"/>
        <w:rPr/>
      </w:pPr>
      <w:r>
        <w:rPr/>
        <w:t>ATGGCTTACATACCTCCTCACAAGAGACATTCCAAGGAGAGAGATGCACCTCTACCAACTCCATCTTTATACATTCCTCCATCTCCTTCTTACCAAAACAGACATTCCCATTCCAGACAACAACGACAATCTAATTTCAAAAATTCAACTAGAAGTGCAAAAATCCTCTACTCCGGAGATTCCATCAACAATTGGTTTATCATCCCTTCAAATCACACACAAGAAGATGATCAAGATCCCCAATTTCATCCTTGTACTGCTCAATTGAAGGAATTTCCCCATGAATTCTTTGAACGTAGAGATGGTGCAAAACCCTTTATTCTATTCTCTCCTCATCCTCCACAACAAGTAGTAAAAGCAAATGCTGAC------------AGTCCATGGTTGTCTATAAAAGAAAAGATAGAGCATGATTTGCTCACTTGTTTCCAGAATGCCAGAAATCAAATGTGTAAAGATGGGGCAGAACTAAATGTTCCTCGTTTTGTAATTAGGTTTGGTAAAATTCTCTTTCATAGCGGCCCATCTGTGAACCTTGAGAATGTTAACAAGACTTCGTCTGTTGAAGATCTTTTGAGTTGGCTGAAGAGAAGATTCTATACCAATGTCCCTGATTCGTTTGTCCGAGATGTTCTTAGTGAGTTTGCTCCTAAAAGTGGTCTTCATTTTTTTGGGGAGAAAGACCGCTATGAAGTGAAGATTTTTGATAAAGAACGCCCAGAATCCACTATCTCCTGCAAATGTAGATTAAATGACACTTCTGGGGAGCTTGACGTCTACAAGTTTGATCTCAATGAAGTGCGACAGATGGTGGTGGATATCTCATGTTTGGATAAAAATCTAGACTTGAGGCTTTTAATATCTTCCAAGAGAATCTTGAACTGTCTTACTGAGGAGGAGAGGCACAATTTGAGCAGCTTAGTTAAGTGTGCTGTAAAAGATACAGGGGCCAGGGGTGGACTAAGATGGCCTCTGGGGAAGGAGTCGTCTGGCGATAGGTATACTGTTGTTGGGGTCTGGCATACAAGAGGTACAACTTTGAAAAGTTCATCTTTGTGGCTTAAAGTAAGAGAGGCAGATCGATTTGACTTTAGGACTTTGAGTGGTGAAGTCTCAAAGGAGGTTAGTTTGAGAATTCCCAAACTGAACGAGCAGTTGCGGGACGAGTCCCTTGAGCTTGATCTCTTGATTGACATGGTTAGCGATACTCTGAAATTGGTATGGGATAATTTCTTA------------------</w:t>
      </w:r>
    </w:p>
    <w:p>
      <w:pPr>
        <w:pStyle w:val="Normal"/>
        <w:rPr/>
      </w:pPr>
      <w:r>
        <w:rPr/>
        <w:t>ATGGCTTACATACCTCCTCACAAGAGACATTCAAAGGACATTAACACACCTCAACCAACCCCATCTCTATTCATCTCTCCATCTCCTTCACACCATCACAGAAACTCC------------------AAACAGAACTTCAAACCTTCCATTAATGGTGTTAAAATTCTCTATTTCAGAGATTCCATCCACAGATGGTTTGTTATCCCTTCCAAT---------GATGATCATCAAGGTACACAATTTCATCCTTGTTCAGTTCGATTAAAGGAGTTTCCCCATGAATTCCTTGAACGTAGAAATGGCGCAAAACCCTTCATTCTAGTGTCTGATCATCCCCAACAACAAGAAGTAAATGAGAATGCTGAAAGCTTCATCAAAAGTCCATGGTTATCTATAGAAGAAAAGATAAAACATGATTTGCTCACTTGTTTCCAGAATGCTAGAAATGAAGTGTGTAAAGATGGGGAAGAACTAAATGTTCCTCGTTTCGTAATTAGGTTTGGTAAAATTCTCTTTCATAGTGGCCCAATTGTAAACTTGGACAATGTAAACAAGCCTTCATCTGTTGAATCTCTTTTGAGTCAGATGAGGACGCGATACTATACCAATGTCCCTGATTCGTTTGTTCGAGATGTTCTTAGTGAGTTTGGTCCTAAAAGTGGCTTTGATTATTTTGGGGAGAAAGACCGCTATGAAGTTAAGGTTTTTGACATATCTCGACCAGAATCCACTATCTCCTGCAAATGTAGTTTAAATGACACTTCTGGGGAGCTTGACATCTGCAAGGTTGAACTCGACGAAGTGCGACAGATGGTGGTGGATATCTCATGCTTGGATAAAAATCTAGACTTGAGGCTTTTAACAGCTTCCAAGAGGATCTTGAACTCTCTTACTGACGAGGAGAAGCACAGTTTGAGCAGTTTAGTAAAGTCTGCTGTAAAAGATACAGAGGCGAAGGGCGGATTAAGATGGCCTCTGGGGAAGGAGTCGTTTGGCGATAGGTATACTGTTGTTGGGGTCTGGCATACAAGAGGTAAAACTTTGAAAAGTTCGTCTGTGTGGCTTAAAGTAAGAGAGGCAGATCGATTTGACTTTAAGACTTCAACTGGTGAAGTCTCAAAGGAGATTAGTTTGAGAATTCCCAAAGTGAACAAGCACTTGAAGGACGAGACCTTGGAGCTTGACCCTTTGGTTGACATGGTTAGCGATACTCTGAAATTGGTATGGAATAATTTCTTATGTTGGGAGGGTTCG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87 CL799.Contig1_R-tanguticus CL2222.Contig2_R-chinensis</w:t>
      </w:r>
    </w:p>
    <w:p>
      <w:pPr>
        <w:pStyle w:val="Normal"/>
        <w:rPr/>
      </w:pPr>
      <w:r>
        <w:rPr/>
        <w:t>ATTGTTGGCTCCACGCAAGTGTTTGAAAATTTAGTTGAGAATTGCAAGCTTGGTTTGTGCCTTGCTGATCTTCCTAAGCAAGAGTATGCTGGCCTAATGAATATTCAGGCGACTATGCGCATCTCGTCGCTTGTCGATATTTTATGCCGGTTAAAGTTGATGCGACTGGTTACAGATAAAGACGTAGAAGATACAGAAGAAAGTTCACTTACTATTTTTACATATGCAATGGAGCTTAAACCCTACATTGAGGAACCATTGTCAAAAGTTTCAGTGTCACTGGGCCTCAGTTCTTTTGATCTTCGCCCAAGGATTAGGCATGACTTTATACTTTCAAACAAAGATGCTCTGGACATATACTGGAATACGCTGGAGTATTGCTATGCAACAGCTGACTCAAAGGCTGCGATACATGCTTTCCCCGGATCATCTGTTCACGAGGTGTTTCTTTACCGTTCTTGGGCTTCTGTTCGAGTTATGACTGCGGATCAGCGCGCTGAGCTTCTCAAGCGTATAGTACGTGATAATCCAGACAAAAAGATTTCTTTCTCTGACTGTGTCAAAATTGCCAATGATCTAAATCTTACCATAGAACAGGTGCTCCACATCTCTAATGATAAATGTCAGTCACGTCTAAATAGATACCAAAAGGATTTAAACCCTATCACAAATGATTTTGCATCAGCTTCTCGGAAAAGAAAAAGATCAGAAGAAACACCCTCAAAGCATGCTCAACCTGAAAGAATGGATGTTTGCTCTATTGATCAAGATGACCATGATGTTTCCTTCCAACATCGGGATGAGGACGTACAACAGACAACCGCAGATGATCTTGGGTTAATAAAAGAAGGTAGAGAGGAGGATATTAATTTCATTAGCCGTTGTGCACTTTCAAGGTTGAAGCCATCACGACAGGGAAGGTTTATGTGGACAGAAACATCTGATAGGCAATTGGTGATCCAGTACGTAAGAATCCATGCGGTCCTTGGACCCAGGCATCATCGCACTGAATGGGTCTCACATCCTGACCTACCGGCCTCTCCAGATGCTTGCCGTAGACGAATGCAAATAATAAGAAAAAGTCCTATGGTTAGGAAAGCAATGCTGCGCCTTTGTACTTTGCTTGGCGGTCGATATGCCCGCCACCTGGCCGAATCTCAAGAGAAGGAACTATTGATCTGTAATAGTTCCAAGCATATTCTTCAGAAATGTTCAACAATAGCAGCTCCCCAGAGAGAAATTCTAGAGGAGAATTTGAAGGAGCAACAATGGGATGATTTTGAGGATGAGAACATAAAAGCGGCTCTCAGCGAGGTGCTCCGATGCAAACAGTTGGCCGGACTAAAATTCAGTAGGAGAAGTGGCTCTACCCCTCAAAAAGAGTGGGGATCTAATGTTTTGGCTGCTCAACCATATGATTCACATGAAGACCATTTCCAGGAAGAACTTGGATTGGTTCCAGGAACCCTTAAAGGGGAGGAACCAGTAAAAGTGAGCCTGCATAGATCAAGATGCCACCGCCTTCCCGGAAAGTTCTTAAAACTTCTTAATGAAGGTACCAGTGTCAGTAGACGAGCCTGTGAGTCATTGGCTGTTGCCAATGCTGTGGAGCTTCTTAAGCTCGTATTCTTAAGCACCTCATTAGCACCCGAAACACCAAATTTGTTGGCAGAGACTTTAAGACGTTACTCAGAGCACGATCTTTTCACGGCCTTTAAGTACCTCCGCGAGAAAAGATTTTTGGTTGGTGGTAATGAAAGTCAACCTTTCGTGCTTTCCCAACAATTTTTACACGATGTTTCATCTTCTCCTTTTCCTACTAACACCGGAAAGAGAGCTGCTAAATTTGTTAGCTGGCTCAAAGAGAGAGAACAAGATCTGATGGAAGGCGAAGTCTATCTTAGTGAGGTTTTACAATGTGGTGACATCTTTCATTTACTCGCTCTAGTTTCTTCCGGCGAATTATTCATTACTCCAACCTTACCAGATAAAGGTATTGGAGAGGCGGATGAGGATGAG---GATAATTATACAGTAAAGCGCAAAAGAGATAATAATGCTGATGATAATGTTAAGAGGTTCAAGTCAGTATCAACAAATGAAGGTGAGGTTGTATATCGCCGAGCAAAAGGTTTTCCAGGTATTAATGTATCTGTTAGCCGGATCACCATTACACAAGCTGATGCT------------------GCTGTATCTTTAATTGATACTACTCCCACAGGAGCAACTAGTAGTCAGTCTCTTTCTGATCTGTTTGGGTCTATGGCACCAGTGGAGAAAAGGGTTGATAGATCAACTTGGCAAGCTATGACTAACTATGGAAATCAGTTATTAGGGACCTCTTGTGCTAATTTTTTGGATTCGGATCTATTTAAAACTGCTTATTCCTCTATTTACAGAGCTGGTGATCAAGGGCTGAGTTTTGAACAAATCTCGGAATCATTGTCTTTAGAGGGACAGATGGTTGAGTCTATTGTTGATGTGTTTCAAGTGTTTGGAGTGGCAGTCAAGGTGAATTCTTACGATGACGTCCGTGTTGTAGATGCATCTTTTGTTCACAAGTATTTTTTA---ACAATTGAAGGTCGTTACGAAGGTCTTAAACTGGCTCCATTAGCCGTAAAATCTTCAACCAAAAGCGATGAGAATACTCCAAGAATCCCACAA------------------GAAACTATTGTCAGTTGCGATGATGTTCATAAAGTGACCCTCGTGAATCTTACAGAGGATGTTTCGGTTTCTCATCCC---------------------------CACGATGAGGTTGAGACAGTCGAAAGAAGAAAGAATACTACTAGTGACTCGTCACATTCCTTTACGCCAATTTTGCCATGGATTAGTATAGATGGTACAACGAATCCTATTGTCTATAAAGGACTTGTTCGTCGTGTCCTTGGGATAGTCATGCAAAACCCTGGTATACTAGAGGATGACGTCATATGCCGTATGGACGTATTGAATCCTCAGAGCTGTAAAAAATTGTTGGAGCTCATGATTTTGGATAACCAGCTAATTGTGAGGAAGATGAATCAAAGTATATGCAGTGGACCACCATCCATTCTGGGAAGTATTTGCGGTATGAGCAGATCAGTATGCCGAGATCATTTATTTGGTAATCCCATGAGTTCGATGCACTT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AAGGCTGCGACACATGCTTTCCCTGGATCATCTGTTCGCGAGGTGTTTTCTTCGCGTTCTTGGGCTTCTGTTCAAGTTATAACTGCCGATCAGCGCGCTGAGCTTCTCAAGCGTATAGTACGTGATAATCCAGACAAAAAGATTTCTTTCTCTGACTGTGTCAAAATTGCCAAGGATCTAAATCTTACCATGGAACAGGTGCTCTGCGTCTCTAATGATAAGCGTCAGTCATGTCTAAATACATATCAAAAGGATGTAGACCCTATCACAAGTAATTTTGCATCAGCTTCTCGGAAAAGAAAAAGATCAAAAGAAACACCTTCAAAGCATGCACAACCTGGAAGAATCGGTGTTAGCTCTGTTGATCAAGAGGACCATGATGTTTTCTTTCAAGATCGGGATAAAGATGTACAACAGACAACCACAGATGATCCTGGGCTAGTTGAAGAAGGTAGACAGGAGGATATGAGTTTCATTAGCTGTTGTACACTTCCAAGGTTGAAACCATCACGACGGGGAAGGTTTATGTGGACAGAAACATCTGATAGGGAATTGGTGATCCAGTATGTAAGAAACCGTGCCGTCCTTGGACCCAGGTTTCATCGCACTGAATGGGTCTCACTTCCTGACCTACCCGCCTCTCCAGATACTTGCCGTAGACGTATGCATTTAATATTAAAAAGTCCTATGGTTGGGAAAGCAGTGATGCGCCTTTGTACTTTGCTTGGCGATCGATATGCCCGCCACCTGGTCGAATCTCAACAGAAGGAACTATTGATCTGTAATAGTTCCAGGCATATTCTTCAGAAATGTTCAACAGTAGCAGTTCCCCAGAGAGAAATTCTAGAGGAGAATTTGAAGGAGCAACAATGGGACGATTTTGAGGATGAGAACATAAAACTGGCTCTCAGTGAAGTGCTCCGATGCAAACAGTTGGCCAGACCAGAATTCAGTAGGAGAAGTGGCTCTACCCCTAAAAAC------------------------------------GATTCACATGAAGACCGTTTCCAAGAAGAATTTGGATTGGTTCCAGGAACCAGTAAAGGCGAGGAACCAGTAAAAGTGAGCCAGCATAGATCAAGATGCCACCGCCTTCCCGGAAAGTTCTTAAAACTTCCTAATGAAGGTATCGGTGTCAGCAGACAAGCTTATGAGTCATTGGCTGTTTCCAATGCTGTGGAGCTTCTTAAGCTCGTATTCTTAAGCACCTCATTGGCACCCGAAGTGCCAAATTTGCTGGCAGAGACTTTAAGACGTTACTCCGAACACGATCTTTTCGCGGCCTTCAATTACCTCTGTGAGAAAAAATTCTTGGTTGGTGGTAAGGGAAGTCAACCTTTTGTACTCTCCCAGAAATTTCTACGCAAGGTTTCATCTTCTCCTTGTCCCCCTAACACCGGAAAGAGAGCTGCTAAATTTGATAGTTGGCTTAGAGAGATCGAACAAGATCTGATGGAAGACGAAATCTATCTTAATGAGGGCTTACAATGTGGTGACATCTTTCATTTACTCGCTCTAGTCTCTTCCGGCGAATTATTCATTTCTCCAACCTTACCAGATAAAGGTATCGGAGAGGCTGATGAGGATGATAATAATAATTACACAGTAAAGCGCAAAAGAGATAATAATGCTGATGATAATGTTAAAAAGTTCAAGTCAGTATCGACAGAAGAAGGTTCA------AATCGCCTACCAAAAGGTTTTCCAGGTATCGATGTATCTGTTAGCCGGATCACCATTTCACAAGCTGATGCCATTGGATATTGCCAAGGAACTTTATCTGTAATTGATACTACTCACTCAGGAGCAACTAGTAGTCAGTCTCTTTCTGATATGTTCGGGTCTATGGGAGCAGCGGAAAGAAGGGTTGATGGATCAACTTGGGAAGCTATGACTAGCTATGGAAATCAGTTATTGGGGACCTCTTCTGCTATTTTTTTGGATTCTGATCTATTTAAAACTACTTATTCCTCCATTTACCGAGCTGGTGATCAAGGGCTGAGATTTGAACAAATCTCTGAATTACTGTCTTTAGAGGGAGAGATGGTTGAGTTTATAGTTGATGTGTTTCAAGTGTTTGGAGTAGCAGTCAAGGTGAATGCTTACGATGACATCCGCATTGTAGATGCATCTTTTGTTGACAAGTATTTTTTAACAACAATTGAAGGTCGGTACCAAGGTCTTAAGCCAGCCCCATTAGCTGTAAAATCTTCAACCAAAAACGATGAGAATACTCCACGAATCCCACAAGAGTGTCACACGGATCCAGAAACTATTTTGAGTAGCGATGATGTTCATAGAGTGACCCTTGTGAATCTTCCAAAGGATGTTTCATGCAATTACGTGACTGCCTATGGACACTCTGTGCGAATTGAAAGTGAGGTTGAGACACTTGAAAGAAGAAAGAATACTACA------------CATTCCTTTAGGCCAATTTTGCCATGGATTAATGGAGATGGTACCACAAACCCTATTGTCTATAAAGGACTTGTTCGTCGTGTGCTTGGGATAGTCATGCAATACCCTGGTATATTAGAGGATGGTGTAATATAC------GGCATATTGAATCCGCAG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515 Unigene26725_R-tanguticus Unigene18391_R-chinensis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GCA---------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TGT---CCTATAGAAAAAGATCTTCCAAATGTTGGCCCATCAGAAAATGAAGTCGGACTTCCTGAAGAAAATAACGAGGGAATTCTGGAAGCTTCTAGAGAATCATTGAATGTGGAGAAACCGTCTTCAGAGGTTGGTGGAAGGAAAAATGTATCGAAAAGAAAAAGGCTTGCAGTTGCAGTCGTAGGCGAAGAAGAATCATTG------------------------------------------------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57 Unigene22928_R-chinensis CL9083.Contig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CCTTGGTTAATTTCCCTCCTCTGTAGCAAAAGTGACATATGCCATTTCTACCATCCACTCTATACTGATGTTTATACCATGAACCTCCCTCAACTAAGAGGTGCAATTGTTCGACATGCAAAGTTTGGGTGGTTGCTAATGTCAGTGGACAAA---ACTTTGCTTCTCTTTTTCAATCCATTTACCATGGAGATCATAAAACTCCCC------------------------------------------------------------------------------------</w:t>
      </w:r>
    </w:p>
    <w:p>
      <w:pPr>
        <w:pStyle w:val="Normal"/>
        <w:rPr/>
      </w:pPr>
      <w:r>
        <w:rPr/>
        <w:t>CTCCTTGAAAAGATCTTTCAGGTTCTACATTTAGGTGGTATCCTCCGCTTCCGTTTTGCTAGCAAAGCTTTCATGTCAATGAACCTACCAGTCCGGTCTTTTCATCCACAAGCACTATCCAACTCTCAACACGTACCGTGGTTGATTTCCTTCCCCTGTACTGCAAGTGACATCTGCCATTTCTACCACCCAGTCTATACCGATATCTATACCATAAATGTCCCTCAACTAAGAGGTGCAGTTGTTCGACATGCAAAGTTTGGGTGGTTACTAATGTCATGGGGCACCTATGATGACCTTTTCTTTTTCAATCCATTTACCACGGAGATCATAAAAGTCCCTGACCAGCCCAATCGTCCAGGATTTGTAAACGTCTCATTTTCATCCCCTCCAACTTCCTCAGATTGTGTGGTATTTGGTCTC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25 CL7373.Contig1_R-tanguticus Unigene18722_R-chinensis</w:t>
      </w:r>
    </w:p>
    <w:p>
      <w:pPr>
        <w:pStyle w:val="Normal"/>
        <w:rPr/>
      </w:pPr>
      <w:r>
        <w:rPr/>
        <w:t>GCAGCAGCAGATGGCAAAGACATTGCAGAAGGAACAGTGACTCTTGGAGAACCTATGTCTACCTCTTCTGATGTTAGACCTACTGAGAGCTTCGACAAAAACTCTAGTGACACTGGCGTTTCTGACAATTACGCTGTTACAAATGCTACTGGCACAGTTGCGAGCTTAGCTGCATCCACATCTCTTCCTACTCCGGTATTCAATGTATCGTCTGTTTCGAGTAAACCAACTGGTGCTCCATTCAGCTTTTCTTCTAGAGGTGTTGACAAGGCTACCCTGCTTCCATTATCATCGGCATCTGTTGTGACTGAGTCCATTGGCCTGAATGGGCAGCAGTCAGAAGCGAAGGTTGAGGTTGTG---------------------AGCAGAGAGAGCGGCGAAAATGTAAAGGCTGATGATGAATCTTTATCCAAGACAGTACCAGCCTCCCTTGGAATATTTTCCTTTCATGCTTCAAACAATTCAACTCTGAATAACGAGTCAAATACTTCATCTTCTCTACTCACAGCCACTACTGATAAACCCAAAAGCAATGGTCTATTTGCACCCCTCAGCAGCATTACGACAACCACATCTGTTACTGCTCCTAACGTAACCCCAAGCACCCCTAGTTTTATATTTGGAGCTTCAGCTGCGCCA---GCAAGTGGGACAGTGAGCACTCCAGCATTTACTTGGAACTTGCCGACACAGTCTACCACATCGTCACAAACAGCTGGGTTAACCGGGCCGATTTCCTCCAGCACCAGTGGATCTATTTTTGGTTCTTCATATATGCCTTCCCAAGCAAGTTCCAGTACTCAGTCGGCTGCTCCATCATCTGTTTTTGGGACCTGTTTCTCCAACACAGGTTTCAACTTTGGATCTTCTTCAAGTGCACAAATACCCTCATCCTTAGGCAGCTCTTCACCTTCCATGTTCTCATTCACTGCAACTGGTACTCCCACTCCAACTCCACCGCCCCTTTGCAATATTAACGATGAGATGAGCGTTGAGAAACCATCCAGTTCATCTCAACCATCTCCATTTGTATTTGGT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AACTGCCTTGTTACAAATGCTACTGGCACAGTCGCAAGCTTAGCTGCACCCAAATCTCTGCCCACCCCGCCATTCACGATATCGTCTGTTTCAAGTAAATCAACCAGTGCTCCAGTCAGCTTTTCTTCTAAGGATGTTGACAAAGCTACCCTGCTTCCATCCACATCGGCATCCGTTGTGACTGAGTCCATAAGCCTGAATGGACAGCAGTCAGAAGCAAAAGTGAAGGTTTTGAGCAGTTCGAATACTTCCAGTAGCAGAGAGAATGTTGACAATGTGAAAGCTGATGATGAATCTTCATCAATGACAGTAGCAGTTACCCCTGGAATATTCTCCTTTCAAGCTTCAACGAATTCAACTCCGAAGAACGATTCAAATACTTCCTCTTCTCCACTCACAGCCACTACTGATAAGCCCAAAAGCAATGGTGTGTTTGCACACCTCAGCAGCATTACGACAACCACATCTGTTACCGCTCCTACC---------ACAGCTTCTAGTTTTATATTTGGAGCTTCACCTACGCCATCAGCAACTGGAACAGTGAGCGCTCCCGTATTCACTTGGAACTTGCCGACACTGTCTGCCACATCATCACAAACAGCTGGGTTAACTGGGTCGATCTCCTCCAGCACTAGTGGGTCTATTTTTGGTTCTTCATATATGCCCACCCAAGCCAGTTCCAGTACACAGTCGTCTGTCACATCATCTGTATCTGGAACCTCTTTCTCCAACACAAGTTTTACATTTGGATATTCCTCGAGTGCACAAACGCCTACATCCTTAGGCAGCTCTTCGCCTCCTATGTTCTCATTCACTTCAACTGCTACTCCCACTCCACCT------------GTAAATAATAATGTTGGTATGAGCACTGAAGAAGCATCCAGTTCATCTCAACCACCTCCATTTGTATTTGGCGAACCTTCATCATCATCAGCACCAACAGGAGGACCCAGTATGTTTCAGTTTAGCACCCAACAGAATCCGTTCTCTGGCGGAGCAGGAGTTTTCGCTATCGGAACAGGTGGTGGCGGTGGTGGTGACATTGACAAATCCAAGCGAAGAATTGTGAAAATTAATAGGAATAAATTGAG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 CL1191.Contig1_R-tanguticus CL3554.Contig1_R-chinensis</w:t>
      </w:r>
    </w:p>
    <w:p>
      <w:pPr>
        <w:pStyle w:val="Normal"/>
        <w:rPr/>
      </w:pPr>
      <w:r>
        <w:rPr/>
        <w:t>GACAGACTGAGTGCTTTACCGGACGAAGTTATCTATCACATCTTATCCTTCTTGGATATAAGAGAGGTTGTCAAGACTACTTGTCTTCTATCAAACAAATGGCGGTATTTATGGAGGTCTACTCCCACTCTTAACTTTGAGAACGATGATATTGATTGTAATTTCCCATGTTGTGGTTGTCGTCGTACGTGGTGTGAATGTGAAGCATGTCTTATGCAAAGAGCTCGATTTAAATATTTTGTGAACAAGGTTCTCACTCGTGGAAGCTCAAAGTTAGCCAAATTCCGACTCAGAGATTTCTACAAGGTCAAAGCAGCTATCGTTGTTAAATGGGTCAATGAGGCTTTAGCACGAAAAGTTCAGGATATTGATATAAGTATTGATGTTAATAAAATCCTCTTACTGCCTCAGCTGTTATTCAGTTCAGATGTTAAGGTACTAAGATTAAGATTGAGATGCGATGCAAGAGTGCCAAATTTAATGTGTGCAGCTGTGTGGATTAAGAACTTGGATTTGGAATATGTAAAACTACCTGATGGAAATACAAATGGAGAGCTCGACTTGAGCTTCTCTGTGTTGGAGAGCTTGGTACTAGCAGAATGTGATGTGACCCATCTCAAAATCATCTCTATATCCACTCCTGCACTTGAAAGCTTGGAATTTAGAAGATTTCATACTGGCAAGAATAGGTCTTGTAAGGTAAAGACGTATACCCCGAACCTTAAGTCTCTCACGGTCTTTGACTACATATCGAAGTATGATTCGGCGGTGAACTATTGTATGGAGGACCTTTCTACTTTAGTTAGTGCAGACATACGCATTCGTTCTGATAGTGAATATGTGGAGGAGTGTATTAAATGTTGGATTGAAGTTGTGTCTTCGATGTATAACGTGCAAGATCTGAAACTACCAATTTCAAATGTTCAGCTCTTACTTGACAGTCCAAAATTATTGGAAAGGCTTCCAGGAGTTTTTCATAATCTGAAACATGTCATGATTGATATGGATGGTCACAAGAATTTTCATACGAAAGCACTTCTAAAGTTCCTTGAGAGGGCTCCACGTATAGAGACCCTTGTTTTGCAAGGACGTGATCCGAGTTGGTATATTCCTGATGGATATGAAGAAGAACAAGAACAAGCTGGACAAGAATGGGTTGGAGAAGACTGGATTCAAAGCCTACCATCTTTCAATCATATGGTACTCTTTGAGACACGAAATTTCAATGGATTAAACGTTGAAATGAAGTTTCTGGAGTTTATACTGGAGAAAGCCATAGTACTGAAGAAAATGATTATCAAGACAAAAAAGGAATGGTTACAGGGTAAACCCAAAGAGGAGATTTTATCATTTCCCCGATCATCTTCAAGTGTCTCAATATTA</w:t>
      </w:r>
    </w:p>
    <w:p>
      <w:pPr>
        <w:pStyle w:val="Normal"/>
        <w:rPr/>
      </w:pPr>
      <w:r>
        <w:rPr/>
        <w:t>---------------------GATGAACTTATCTATCACAATTTCTCCTTCTTGGACATGAGAGAGGTTGTCAACACTTCT---CTAATATCAAATAAATGGAGGTATTTATGGAGGTCTACCCCCACTCTCATTTTTGATAATGATGCTCTCGATTGTTGGTATGACACTTGTGGTTGTCGTCTTAAAGATTGTGAATGTACAGAATGCCTTTTGGAAAGAGGTAGATTTAAATCTTTTGTCAAAGATGTTTTCGTCCGTGCAAGTTCGAATTTAGTCAAGTTCCAACTCATAGATTTCTACAAGGTCAGCCCACGTCTTGTTTGCAAATGGGTCGATGCGGCTTTAACACGAAAAGTACAGGATGTTGATATAAGTATTGATCTTACTAAAGTCCTCTTACTGCCTGACTCGTTATTTAGTTCAAATGCTAAGGTATTAAAACTGAGATTGAGATGTAATGCGAGAGTGCCAAATTTATTGTGTGCAGCTGCGTGGATTAAGAACTTGGATTTAGAATATGTGAAGTTACCTGATGGAAATACAAATGGAGAGCTCAATTTGAGTTTCCAAGTGTTGGAGAGCTTGGTAATTGGGAACTGTAATGTTAGCCATCTGAAAATCATCTCTATATGCACTCCTATACTTGAAATCTTGGAATTGAGAAGATTTAATACTGACAGAAATAAGTCTTGTAAGGTAAAGACATGTACACCGAATCTCAAGTCCCTCACAGTCTTTGGCAACATATCGCAGCATACTTCGGTGGTGAACTATTCTATGGAGGACCTTTCTGCTTTAGTTAGC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79 CL3259.Contig4_R-chinensis Unigene2233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AATGCAGCGACTAGTTGATGTTATTGGAGTTGTTCAGAATGTATATGCTACTGTGGGGATTAAACGGAAGTCGGAT---GAAACTGAAATACCAAAGCGGGACATCCTGATAGCTGATGACTCCAACAAGACTGTTGTAGTATCTCTATGGAATAAACTAGCAGAAACTAAAGGGAGTGAATTATGGAATGCTTTCAATGACGGTGCACATCCTATTATTGCAATAAAATCTCTTAAAGTTGGAGATTACAATGGTGTTTCTCTGTCAACATTGAGCCGAAGTACTGTGACGATAAACCCAGATGTACCTGAATCAAAGAAGCTCAAATCCTGGTATGAGTCTGAAGGCAAAGGTGCCACAATGGAACATGTTGGAGCTGGCCTAGGCTCAAATTCTCCAATA---------AGATCTATGTACACTGAGCGAGTGGTTATTTCTGATATTAATAGTAACCCATCCTTGGGTGATGGAAAGCCTGCTTTCTTCTCCTTGAAAGCATATACAACCTATATCAAGCCTGATCAAGCAATGTGGTACCGAGCTTGCAAGACTTGTAACAAGAAAGTAGTGGATGGT---AGTGACAGGTGTGAGAACTGCTCCAAGGAATGTGAAAGCAGCTTGAGATATGCGATGTCAATGGTAGTTAAGGACCATTCTGGTCAATTCTGGGTTACTTTGTTCAATGACCAGGCAGAGAAAGTCCTAGGCTATTCTGCTGATGACCTTAATATACTGAAA------GAGACAAATGACGGATCTTTCAAGAGGGTTTTAGATAAAGCCTTATTTGTTCCTCATGTCTTTCGCATTGGGGTGCAACAGACTGAATTCAACCATGAGAAGAGGCAAAGGATTCAAGTTAAATCTCGGGCGTCGATTGATTTTGTTGCTGAATCACAGTTTTTATTGAAAGAGATTGAGAAGATGGAGGGATCT</w:t>
      </w:r>
    </w:p>
    <w:p>
      <w:pPr>
        <w:pStyle w:val="Normal"/>
        <w:rPr/>
      </w:pPr>
      <w:r>
        <w:rPr/>
        <w:t>ATGGCGGATTCAATCACCGCAGATGCTATCTCATCCATCATCGCAAACCCTAATTCTATCTCAGATCCAATCGTTCAAGTCGTCGATCTCTCCCGAATCGGAAATAAATATTCCTTTTTTGCTAATGACGGGAAGACAAAAATCAAGGCAGCACTTGCAAGCTCATATACTCAGCAAGTTGAGTTGGGAAGTCTTCAGAACCTTGGACTAATTCGCCTTATAAATTTTGTTGTCAGTGATGTTGGAACGGCTGGGAAGCGTTTAATGGTTAGCGAGATGGAGATAGTCACTGAGGTCCTTGAGAAGGAGATCACAGCTGAACCAAAACAAGAGGAACCTAGAATCATTTTAAAGCCAAAACAAGAGATTGGGATTCATTTGAAACCAAAAAAAGAAGTGGTGGCTAAATCTGCTGCGGAAATAGTGCACGAACAGAATGGGAACATGCCCCCTTCAGTGCGGACAGCCACAACAAGAAGAGTTTCTCCCATTGTTGCCTTGAACCTTTACCAGGGTAACTGGACTATCGAGGTCCGAGTCACTAATAAAGGCAATTTAAGGTCTTACAATGGTGCTAAAGGAGAAGGTCACGTTTTCAATGTTGAATTGACTGACCAAGATGGAACCCAGATCCAAGCCACAATGTTTAATGAAGCTGCTAAAAAGTTTGATAATATATTTGAAATGGGAAAGGTCTACTACATATCTAAAGGAACTCTTAGACTTGCAAACAAGAAGTACAAAACTGTGGAGAATGCATATGAGATGACACTAAATGAAAATTCTACAGTTGAGTTGGTCACTGATCAAGAAACTATAATCCCTAAAATGATATACAATTTTGTCCAAATTGGTCAGTTGTCTTCGTATGTCAACGCAGCAAAACTAGTTGATGTTATTGGGGTTGTTCAGAGTGTATCATCTACTATGAATATTCGGAGGAAGTCAGACTTTGTAACTGAAATACCAAAGCGTGACATCACGATAGCTGATGACTCAAAAAAGACTGTTGTAGTATCTCTATGGAATGATCTAGCAACCAGCGTAGGGGAAGAATTGTTGGATGCTGTCAACAATGGTTCAAGTCCTATAATTGCAATAAAATCTCTTAAAGTTGGAGATTTCAATGGTGTCTCTCTCTCAACCTTGAGCCGAAGTACTGTGATGATAAACCCAGATGTACCTGAATCAAAGAAGCTCAAATCCTGGTATGAATCTGAAGGCAAAGGTGCCACAATGGAGCATGTTGGACTTGGCCTAGCCTCAAATTCTCCTAGTTATGGACAAAGATCTATGCACACTGACCGAGTGCATGTTTCTGATATTACCAGTAACCCATCCTTGGGTGATGGGAAGCCTGTTTTCCACTGCTTGAAAGCATGCATAAACTTCATAAAGCCCGACCAACCAATGTGGTACCGAGCTTGCAAGAGTTGTTCCAAGAAAGTAACCGACTCAGAAGGCAACTATTGTGCAAACTGCCAGAAGGAAAGTGAAAGCAGGTTAAGATATGCAATGTCAGTGAGAGTTATGGACAATACTGGTGAAGTGTGGATTACTTTGTTCAATGAGCAAGCAGAGAAAATCCTTGGCTGTTCTGCTGATGAACTTGATATAATGAAACAGAATGAAGGAACAGATACATCTTTTGTGGAGGTTTTAGCGAAAGCAATGTTTGTTCCTCGTGTCTTTCGTGTTGGGGTGCAACAGGCTGAATTCAACAATATGAAAAGGCAAAGGGTACAAGCTAAAGCTGAGGCACCAATTGATTTTGTTGCCGAATTACAGTTTCTATTGAAAGAGATTGAGAAGAT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39 CL2205.Contig4_R-tanguticus CL1482.Contig2_R-chinensis</w:t>
      </w:r>
    </w:p>
    <w:p>
      <w:pPr>
        <w:pStyle w:val="Normal"/>
        <w:rPr/>
      </w:pPr>
      <w:r>
        <w:rPr/>
        <w:t>ATGTTTGATTGGAACGAAGAAGAGATTGTATGGGGTGAGGCAGCCGAAGTTGATGACCACATTGTACCTTATCCCAAAGGAAATGAAGAGAAACAACTGCTTACATCTGGTGCTAGTAGAAAGAAGCAATTCACTCAAGAATTAGGACCTGTTACAGTAGCAGTTGCAGATCAAGAAGAATCAGGAGCTAATGGGCTGTTCTCTGGTTTTAAACTTGATAGCAGCTCACAGTCAGAGACAAATGAAACACCCTCCGCTCCAGGAGCTGGTATCGATTCTTGGCCTGGATCTCCATTAACTAATGATGTTAGTGATGGAGAGTATGCTGGAAGAAATGCCCAGAATTCTTTCGAAATGCAAGTATCTGAATATGGAACTGAACTGGACAAATATAATTCAGCAAAAGTGGATGCTGCCCAATCAGTTGATGGACCAGGGTTGTTTGGGAATGACTGCGAAGATAAAGAGAATGGTAGCTATCTTGAATATAGCTGGGATAACATTGGAATTTTTGATGATCTTGACAGCATGTTTAGAAGCGATGATCCTATATTTGGACGTGAAAGTCTTGATAACGGAGAACTGTGGTCATCCCCGACAGGTTTATTTACCAGTATGACAAAATCATTTCCTGCATCCTCTCCAAGTTCAGGTGTAAGTGCAATGTGTAGTTCTGAAAATGAAATGAAGGTGAAAATTCTGCAAAACGAGGACCCCTCTTGCACTCCTGAACTCGAACAGACAAACCATGCTAATTCCTATGATATGAAAGACAGAGATACACGGAAGGAAAATGCTGGTGGTAAGGAACAGTTCCACTTTGCTGATCCTGTTGCTGATTGTGTTGGAGAAAAGAGTAAGATGATGCTGGAACAGAAGATGAATAAGGAGACGATGAAGACTAAAGAAGTGTGGAACACCCAATCCACTAGCAAGACCAATGGGAAAAGGAAACTGGTGCAATGCGCTATAAAAGACGAAAATAGGGAGCAGTCGTCTCAGGATTTGAGTGGCCCCTGGTCTCTAACTGCAAACAAGTACCAATCTTTTGGTAACCAGTTGGAAAATTCTTCTGTAGAGAGTGTTCCATTTTCCATCAACTCACAGAAGCAGCATGTTGTGCCTGAGCCGTGGTTGTACTGGCAAACTTCTCATTTGAATTCGGCAGCGTCAGATGGTAATTCCTGTCATCATTATCCCATGAATCCATTGCCA------------------------CAACAGCCACAACACATGGAGTATGGAAGTTCTCTAGCATCATTGAAGCATGGAAATAATTCTAAGGCGTTACCAGCGCTATCAAAACCACTAATCATGACTACTCAAGAAAAACTCGAGAAATTGAAGCGGAGGCAACAAATGCAGGCATTACTTGCCATACAAGAACAACAACAGCAGTTTTGTCTGTATGAAAAGAGCTCTCAAGATCATCGACACCAAGATACAGACGGAAGTACAATTGGGGTTCAAGAAAACTTG---TTTCCTCCCTCCCTGGATTCGAATTTTCCTATTGAACACAACGATTCAAATACAGTTCCATTGGCGACTGATGATTATTCCTTAGAGGGAAGAGCATTAGACCAGTTTCAGGATGTCATTGGAAAGTTGGATATAAAAATAAGACTTTGTATGCGAGATAGTTTATATCGTTTGGCTCAAAGTGCTATGCAAAGGAATAACACCATGGATATCAGCAGTACAAACAATAACATTCAATGTGATGGAGTTGCTGAGAGATTACTTAGATTACCAGAAGTCGAAACAGAGACAAATCCAATAGACAGAACTGTAGCTCATCTTCTCTTTCACCAACCTCTAGAGAAATCCACGGCACCTGTAAAAGACACTGAGATACGCGTCACCTCTCCAGTAGGGTGCTTGTCTGAGTGTTCAAGAGCTGATAAGATTTTAATTCAACCAGATGCGGATCAATCTCAAAGCAACCCTAGCATAAAGAATTCTCAAAACACGTCAAATGTTGAGCAAGGAGACCAT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ATGAAGGTGGAATTTCAGCAGAATGAGGACCCCTCTTGCACCCCTGAA---GGAAAGACGAACCATGCCAACTCCTATGATATGAAAGACAGAGATACAAGGAAGGATAATGCTGGTGGTAGGGAACACTTCCACTTTGCTGATCCTGTTTCTGATTGTGGTGGAGAAAAGAGTACGATGATGATGGAACAGAAGATGAATAGGGAGATGATGAAGACTACAGAAGCATGGAACACCCAATCCACTAGCAAGGTCAATGGGAAAAGGAAACTGTTGCAATGTGCTATAAAAGATGAAAAGGCGGACCAGTCCTCTCAGGATTTGAGTGGCCCCTGGTCTCAAAATACAAATCAGTACCAATCTTTTGGTAACCAGTTTAGAAATTCTTCTGTAGAGAGTGTTCCTTTTCCCATCAACTCACAGACACAGCATGTTGTGCCTGAGCAGTGGCTGTACTGGCATACCTCTCACTTGAATTCATCACCAGCAGGTGGTAATCCTCTTCATCACTATCCCATGAATCTGTTGCCGAATGTTCGCACTGACAGAGAAACACGGAAGCCGCTACATATGGAGTATGGAAGTTCTATAACATCATTGAAGCACACAAATAATTCAAAGGCATTACCAGCGCTATCAAAACCAGCAATCATGACTACTCAAGAAAAACTCGAGAAACTGAAACGGAGGCAACAAATGCAGGCATTACTCGCTATTCAAGAACAACAACAGCAGTTTTGTCTGTATGAAAAGGACTCTCAGGATCATCGACAGCAAGATACAGAGGGAAGTACAGCTGAGGTTGAAGAAAAACTGATGTTTCCTCCCTTCGCGGATTCAAATTCTCCTATGGAACACAACGATTCAAATACAGTTCCAATGGGGACTGATGATTATTCCTTGGAGGGAAATGCATTAGACCAGTTTCTGGATGTCATTGCAAAGTTGGATGTAAAAATAAGGCTTTGTATGCGAGATAGTTTATTTCGTTTGGCTCAGAGCGCTATGCAAAGGAATAACACCATCGATATCAGTAGTACAAACAATAAGATTCGATGTGATGGAGTTTCTGAGAGATTACTTAGGTTACCAGAAGTTGAAACAGACACAAATCCGATAGACAGAACTGTAGCTCATCTTCTCTTTCATCAGCCTCTAGAGAAATCCAGGGCACCTGTAATAGACTGTCAGATGCGTGTCAACTCTCCAGTGGGGAGCTTGTCTGATTGCTCAAGAGCGGATAAATGTGTAATTCAACCAGATATGAATCAATCTCAAAGCAACCCTAGCATAAACAATTCTCAGAACACGATAAATGTTGAGCAAGGAGACCTTGGAGAAAA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89 Unigene23012_R-tanguticus CL1808.Contig2_R-chinensis</w:t>
      </w:r>
    </w:p>
    <w:p>
      <w:pPr>
        <w:pStyle w:val="Normal"/>
        <w:rPr/>
      </w:pPr>
      <w:r>
        <w:rPr/>
        <w:t>CTATGGTGCCGATCCAATGGAGAAGAAAACTATATGGATTCAATAGAGAAATTGAATGAATTACTTATTGCATGTCGAGGAATTGGAGTCAAGACCAGTCCAGAT---ATCATCGATGGAGTGGGAATCATCCCACTC---------------TTCTCTTGGTACCATCAGAGTTTTGACAGAGAGAAAGACATAACAGGC------ATCCGTATTCCTTCTTTGGAGATGGCATGTAAAGACTTTCATGCATGCAAATGGCCTGGAGAGCTTTCAAGCCGTGATTTGTCTCTTGCTCTTTACTTTGATGCAATGAATGAGACTATATATGATCAAACCAAGGAAATCCGAAGCTGTTGTAGGCAAATTATAACATTCTCTCACTTTCTTCCAAGGCAAGAATTATGTCCAGAGAAGAGGATGTTGTTCTATCCAAACCTCCCAAAAATTATTGGTTCAGATTATCTTGAAGCTCGCTTAAGGTCTATACATGGGACATCTGGGAGCACCTCTGCATGCCATGTGTTTGGCCATACCCATTTTTGTTGGGATGCTGTGCTTGATGGTATCAGGTACATACAGGCACCCTTGGCGTACCCAAGGGAGAGGAAGAAAAGAATGAACGGTGGAGAGAATTGGCTGCCATTCTGCATATATGCTAATGGAGAGTTAACCACTAGGGCAACACCCTGTTATTGGTCTGATTACTATTCCAAAAACTCTAGGCAACCAGACAACATGGAACTCGCACCTTGGGTCGCCAGGTTTTACTCGAGAAAA</w:t>
      </w:r>
    </w:p>
    <w:p>
      <w:pPr>
        <w:pStyle w:val="Normal"/>
        <w:rPr/>
      </w:pPr>
      <w:r>
        <w:rPr/>
        <w:t>---------------------------------------XXATTTGAAACTAGGGCACAAATTGCATTTTCATAT------GTTCGTGTTCCTCCTCCTCCACACGGACTACTCGGAGAATATGGCTTGGATCCAATGGAGGAGACAAATATCTTGAATCACTTACACAAATCGGAGTCAAGACCAGTCCTGATATCATCCACTCTTCTCTTGGTACCATCA---------GGCATGAAAGACTTTCATGCATGCAAATGGCCTGAAGAGATTTCAAGCCATGATTCTGCTCTTGCTCTATTCTTTGATGCAATGAATGAGAATATATATGATCAAATCGAGGAAATCCGAAGCTGTTGTAGGCAAATGATAACATTCTCTCACTTTCTTCCAAGGCAAGAATTATGTCCAGAGAAGAGGATGTTGTTCTATCCAAACCTCCCCAAAATTATTGGTTCAGATTATCTTGAAACTCGCTTAAGGTCTATTCATGGTACATCTGGGAGCACCTCTGCATGCCX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21 CL7849.Contig2_R-tanguticus Unigene26552_R-chinensis</w:t>
      </w:r>
    </w:p>
    <w:p>
      <w:pPr>
        <w:pStyle w:val="Normal"/>
        <w:rPr/>
      </w:pPr>
      <w:r>
        <w:rPr/>
        <w:t>TCGAAAGTAAGGAAATTTCTACTTAACTCGTTGAATCAGAATATGAGCAAGATCAATGCTTGGATCATGTATGTGTTAAGGCATAATGTTGAAGTGCTTGATCTTAATGTATGGTATACTGGAGAGCCTCGTGTGATGTTCACTCAGCGTATATTCTGTTGTGAGTCGTTGAGAGAGTTGATATTGGTGTCGTGTAAGCTTAATGTACCTGCGAGGATATGTTTGCCGGCTCTTAGGGTTTTGAAGTTGGATGATGTTATTGTTCAGGATGGACAGATATTTTCTGGGATGTATTCGTTGGAGACGCTCATTTTATACGGTTGCAGGTTTCAATGTTCAGTCCTCAATATAGCGAATACTCAACTTAAGAACTTGGAAATGGGTGGTTCGTTAAATACTTCTGTTGTTATTTCTGCGCCGAGTCTATTATCTCTTGAGCTGAACGTAGACAACTCGCAAGAAAAGATAAGTTTCTATGGTGATTTGGTCTCACTCACTGATGCAATAGTTAACATCACACAGGTGCCTTGTGAACTAGCAATCCAACTATTTTGTATCATTAAGAATGCTCAATCTCTGTTGCTGACAATGTATGATACTTCGCCATTTATCAAGGAGCTGCACAAGGATCTTGCTATTCTGAATCGCGTTCAGGTCCAGTATCCTAATCTGAAGTGGCTGAAGATTCTGACAATGTTCAACAACATTGAATTTATCTCGATCAACCACGTACTCAAGCATGCTCCTGCTCTGGAATCTTTGTTTTTG------------------ATGGGGTTTCATCAAGTTGAAAATTTGGATTACATGGAGGTTTGGTCGAAATATGAGCTGTCTCACCTGAAGTTGGTTGAAATACACGGCTTTGAAGGAACCAAGGGTGAAGTGAAAATGCTTGAATTTTTTCTAGAGAATGCTGTTGTATTGGAGAAGTTAGTTATTACGGTGGCAGAGCACCCTGTTGGAGGTACTTTGTTTACACGGGAAATGATGAAGATTGGAAGAAAGATATTATCTTGTCCACGAGCATCTTCTAGTGTTGGAATACTCTTT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CTTAAGGTATTGAAGTTGGATGATGTTCTTGTTGAGGATGGACGATTATTTTCTGCGGTTCATTCATTGGAGACACTCATTTTATATAGTTGTAAATTTCAATGTTCGGTTCTCAATGTATCAAGTACTCGACTAAAGAACTTGGAAATAGGTGGGTCGTTGAATGCTTCTGTTGTTATTTCTGCACCTAATCTTGTATCTCTTGAGTTGAACATTGACGCAACACAAGAAATAATAAGTTTTAATGGGGATTTGGCATCTCTTGTTGATGCGATTGTTAACATTGTTGGATTGCGTCCTGAACTGGCAATCCAACAATTATGTATGGTTAAGAACGCTTATTCTCTGTTTCTGACAACACATGATACTTCGCCATTTATTAAGGAGATGCAGAAGGATATTGCTAATCCGAATCCAGTTCCCATCCGGTATCCTAATCTGAAGTGGCTGAAGATTTGGACAATGTTAAATGGCATTGGATTTAACTTCATCAACCACATACTCAAGCATTCTCCTGCTCTGGAAATTTTGTTTTTAGACAATACGAATGATCACAGCGGACTTGAGCAAGTTGAACATTGTGATTACATGGAGGTTTGGTCGAAATATGAACTGTCTCACCTAAAGTTGGTTGAAATACAAGGCTTTGAAGGAACCCAGGATGAAGTGAAAATGATTGAATTTTTCCTAGAGAATGCTGTTGTATTGGAGAAATTAGTCATCATGGTGGCAGAGCACCCTGGTAGAGGTAATTTGTATAAACGGGAAATGACGAAGATTGGAAGAAAGATATTATCTTGGCCACGAGCATCTTCTAGTGTTGGAATACTCTTTGCCCCA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48 Unigene26247_R-tanguticus CL9008.Contig2_R-chinensis</w:t>
      </w:r>
    </w:p>
    <w:p>
      <w:pPr>
        <w:pStyle w:val="Normal"/>
        <w:rPr/>
      </w:pPr>
      <w:r>
        <w:rPr/>
        <w:t>GATATTATCTTCTCCATCCTGGTTTGTCTCCCTGCAGTGGAAGCTCGCAAGTTCAGACTAGTCTGCAAATCATGGTACCACATTATTAAATCCCCTGCTTTCATACAAGCCCATCTTCGTAAAGCAAAATATGGGTTAATCTGTAACAAAGAAAGTGGGATTGACAATACGGTACACGACAACAAGATCCTGATACGTGAATTCAACGAAAAATCTAAGACTATTTGGAGTAGTTGTAATGGTTTAGTATTACTTGCTCAGCATGTTCAAACCGTAAAGAAACACTTTTTGCTTATCACAAATCCTGCTACTCAAGAGGTC---ATGAAACTTCCTACTCCATATGACCACCGCGTTAAAGATTATTCTCATGTGTTTGGGATCACATATGTGGCTTTAGTGAAAAAGTATGTTGTGGTGCATTACTTCATTCTGGAAAAGGGACATCCACAGTCACCGAGTAATTCATCAGAATTTGTATGTGAAACACTAGGTCTTGGCGACGATAAATGGAAACGTGTGTATTTCGATCGTAAAGATACAGATATGGATTTCTTTTCGTCTAGAAAAGTTACTTTCATCAATGATGTGGCACATATGGTGGTTTTGGAGGGGATAGAGCCTTAT---------CTTATTTCTATGAATATGATTGACACGAAACATGATAGGAGGAGGATGCCTGATAATCATAAAGATCTTTTTGAAATAGGAGGTTTATTATCTTATGCGCGTCTATGTAATGATGCTGATTTTGAGATATGGACTTTGGGTGATTTTCGCGGGGGGGATTGGGTTCTGCATACAAGGATTAAAACTGGAGTAAATGGTTTTGCTGGCTCCGTAGTTGCAACTCTTGAA---GGAAATATAATAATTGCCACGTACTATGATTATGCCGCTACACGGAAGAGTGATGTTGGCTACTTTGTTTATGACATTCAACTCAAGAAAACAACCTATTTAGAATATAAACCACCGCAAACAGGATGTAGATTGCTATCTCATGTCGACAGTCTTGTTTCTTGCATAGAA---</w:t>
      </w:r>
    </w:p>
    <w:p>
      <w:pPr>
        <w:pStyle w:val="Normal"/>
        <w:rPr/>
      </w:pPr>
      <w:r>
        <w:rPr/>
        <w:t>GATATCATCTTCTTAATCCTGATTTCTCTCCCTGCAGTGGAAGCTTACAAGTTTAGACAAGTTTGCAAATCATGGTATTACATGATCAAGTCGCCTGCTTTCGTACAGGCCCATCTTCGTAAGGCAAAGCATGGGTTAATCTGTAACAAAGAAAATGGGATGGACAATACTGTCTACAATGACAAGATCCAGTTACGGGAATTTGACGAAAAATCTAGGAATATTTGGGGCAGTTGTAATGGTCTAGTATTACTTGATCAGATTGTTCAAACGGCTAGGAGACGCTTTTTGTTTATTGCAAATCCTGTTACTCAAGAGGTGATCATAAAACTTCCTTCTCCATATAGCCACAACGTTAAAGCATTTTCTCATGTGTTTGGGATCACATACGTGGCTTCAGTTAAAAGGTATGTCGTGGTGCATTACTTCATTATGCAAAAGGGAAATCAACAATTAGGTAATTTGACATCAGATTTTGGATGTGAAACACTAAGTGTTGGTGATGATGAATGGGAACATGTGTTTTACTTTCGTACAAATACAGGGATGGAATTCTTTTGGTCTGCAAAAGTTATTTTCATCAATGATGTGGCATATATGGTTGTTTTGGAGTGGATAGACTCATATAGGTCCCATCTCATATCTTTGAATATGATTGACAGGAAAGTATATAAAACGAGTATGCCTGATAATCATAAAGATCTATTTGAAATAGGAGGTGTATTATCTTATACACGTCTATGTAATGATGCTGATTTTGAGATATGGAGTTTGGGAGATTTTCGTACTGGGGACTGGGTTATGCATACAAGGATTGAAACTAGAGTAAATGGTTTTGCTGGTTCTGTAGTTGCAACTCTTGAAAATGGAAGAATAATAATTGGCACGTACTATGATTTTGCTGCGACACGAAAGGATGATGTTGGCTACTTTGCTTATGACATTCAACTCGAGCAAACAACCTATTTAGATTTTAAACCACAGCAAACAGGATGTAGGTTGCTACATCATGTCGACAGTCTTGTTTCGAGCATAGAA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87 CL5744.Contig2_R-chinensis CL5226.Contig1_R-tanguticus</w:t>
      </w:r>
    </w:p>
    <w:p>
      <w:pPr>
        <w:pStyle w:val="Normal"/>
        <w:rPr/>
      </w:pPr>
      <w:r>
        <w:rPr/>
        <w:t>ATGGCAAAGAAGAAGAATTCATCACATCAAGAGAAACCACTCACTCACCAAGAAAAATCAATGGAATCAACACCACCACAGCCACAGCCACCAACAACAACAGCCGAGAATCAATCTGAGACGGTTAAGAATCTGAAAACTCTAAACAACATGTTACTGAAAGAAACTATTGAGAAGAGAGGACAGATAGAGTCCTTGATTAAATCGAAATCAGATCTTGAATTAGAAATTGAGGAATTGAAGAAACAAGGGTTTGTAGATCTGTCAATTGAAACGGAGATTAGGAAGAGTGTGACCATAGATTTCTTTGAAGAACAGATTGAATTAGAGAAGGAGAAGTTAAGGGAAGGGATTTGTAGAGAGAGAGATGAATTCAGGGTTTTGTTGGAGGAGAAGAGTAAGGAGATTGAATCTGTAGGGAGGGATTTTGAGCGGTTTAGGGATGAAATTGGGAAGGAGATTGGGTTGAAGAGAAATGAAGTAGATCGATTGAGATCTGAGATTAAGGGTTTTGAAATGAGGAGTGTTGAAGCTGAGAAGGAGATTGATAGAATTCGATTAGAGAAGGATGGAGTTTTAGGAATCAAAACTGAATTAGAGAAGAGAATTCAGGATTTGAAGTTGGAAATGGCGGATGTTGTGAAAGAAAAGGGGGGAATTCAAGAGGTGAATGTTGAACAAGATGGGAAGATTAGGAAGTTGCAGAAATCTTTGGACGTTCTTAATGCTGAACTTGATTCTGTGAAAGGGACACTAGCTGGTGTTGTTAGTGAGAAGGAGGTGATTAAGAAGGATCTTGATGCTCAGGTGGAAAAAGCAGAGAGGTTGATGATGCAAGTTAACGAGTTGGAGACTTGTAATGTAGCGACAGAGGAGGAGCTTGGTAAATTGCGATCAGAACGTCGTAGGGTTGTGGATGAGAAAAAAGAGTTAGAAGGGAAGCTGGAATTAGTTGTGAAGGAAAAGGCCTTAGCTGAGGAAAGTTTGTTGGAGTCGTTGAAATTGGTTGCGGAATTGAAAGGAGATATTAATCATCTTTCTGTAGAGAAAGAAGAGGGCGAGCGAGAGAGGGCTAAATTGACTACAGAGATTGCTGGCTTTGTAATAGAAGTGGAAGTACTGCAAACCAATGTCTCAACTCTTCAGAAAAAGGAATCGGAGTTGCTTGGCAAAGTGACTGTGCTAGGTGGTGAAAATGCTGTGGCTTTGCAAAAACAACAGCATTTGCAATTGGAGATTAACAAATTAAAGGAGGACAAAAAGGATATTGAAAAGAAGATTGAGGTATTAGTTGGTGAGAACTCTTCGACGTTGAGAAACTTACAGGATACTGTTCTTCTGTTGGAGGCTGAGAAAAGAAAAGTGAGTGAAATTGTTCGTGAGAAATCTGATATTGAGAAGGTTAAGAATGATCAGCTGGGTGAAATTGCCGATCTTGGTCAGCAGGTGAGTGCTCTCAAGGCTCATTTTTCTTCACTTGAAGAAGCTTGTCAAAAGCAGGCAGATACAAATACTGCAATCAAGTCTGAAGCTATACAATACAAAGATTCTCTTGAATGTGTTACTGCAGAGAGGGAAACTTTTAAGAAGGAAATCAAGTTGATGAAAAAGGAGGAGGAAAGGTTGAGATTGGAAGTTCTTGAATCTGAGAAAAGAAATAAGGTGACTAAAGAAGAGCTTGAATCTGTAAAGGTTTTGCAATTGAAGCTCTCTGAAGAAATT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ATGGATGAGAGAAAAGAGATAGAAGGGAAGTTGGAACTAGTTTTGAAGGAAAAGGAATTGGCTGAGAGAAAATTGTTGGAGTCATCGAAACTGATTGAGAATTTGAAAGGAGAGATTAAGAATCTTTCTATCGAGAAAGAAGAGGGTGAGCGACAGAGGGCTGAATTGGGTACGAAGATTGCCAGCTTAACCAGAGAACTAGAAGGACTGCATACCAATGTTTCGACTCTTCAAGGAAAGGAAGCAGACTTGCTTGGCAAAGTGACTGTGCTTGGTGAGAGCAATGCTGAGGCTTTGCGAAAACAAGAGAAATTGCAATTGGAGCTTAACAAATTAAAGGGGGAGAAAAGTGATATTGAAAAGAAGATTGAGGTGTTAGTTGGTGAGAACTCTTCGACGTTGAGAAACTTGCAGGATAATGTCCTTTTGTTGGAGGCTGAGAAACGAAAAGTGAATGAAATCATCCAAGAGAAATCTGATATTGAGAAGGTGAAAAATGATCAGCTGACTGAAATTGATGATCTTTCTGAACAGGTGAACAATCTGAAGGCTCTAGTTTCTTCACTTGAAGATTCCTGTCAAAAGCAAGCCGACGCAAATAATGCAATTCAGTCTGTAGCTACTCAATACAAAGATGCCCTTGAATATGTTACTGTTGAGAGGGACAATATTAAGGAGGAAATTGAGTTGAAGAAAAAGGAGGAAGAAAGGTTGGAACTGGAAGTTCTTGAATCAGAGAAAAGAAATAGGGTGACTAAAGAAGAGCTTGAATCTGTTAAGATTGTGCAACTGAAGCTCTCTGAAGAAATTAAAGTTATGAAGAGTTGCATCGATACATTGACAGGGGAGAAAGGTGAACTGGAGAGGAAGCTAGTGAAAGCCGAAGAAGGGTTTTCAGAATTAGAAGTAAAGATGAAATCATCTCAAATGCACTCTGTCAAAGCACTTGAGATGTTGAGGAACACAATGAAACAGCTTGAGGAAGCAGGAACAGATAATAACGATGAGCTTACTATTAATGGCGACTTCATTGCTGAAGAACTCCAGCCATTTGTTGCTGAGTTGGAAGCTATTAGGAAATCATTCAAGGGCAAAACTGGCAAAGTTGAAGAGATGTACAAGCGATACGAGACACTCCAAGTCTCAGTGTCGGATGCACA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53 Unigene8565_R-chinensis Unigene29840_R-tanguticus</w:t>
      </w:r>
    </w:p>
    <w:p>
      <w:pPr>
        <w:pStyle w:val="Normal"/>
        <w:rPr/>
      </w:pPr>
      <w:r>
        <w:rPr/>
        <w:t>CATCTCCGTCGCCGCCTTTCATCATCTCCCTCTTTCATTTCCCGCCAATTCCATTCTCAAAACCCTAATCCCTTAATCTCCCCTTTCAATTTCATATCTAAACCTAGATTCAATCCGAATCCAAATTTGATTTGGTTTCGTTCATTTTCAATTCATTCACCAAACCCTAATGATAATGACAGTAATTCGGATTCCGAAAGGATAGTATTCGATTCGAATCCGAATCATGAATCAGAGCTTTTGAATTTAGGGTTTGCTGATGGTGGACCTGGTGTTGGAGTTGACGAATGGTATGATCCGTTTGTCAACACGCTCATATCTGTGTTGGATGGATATCATGATCTTACCGGTTTTCCTTGGTGGGTAATAATTGTTTCTTCTACTCTAGCACTTAGAGCTGCTCTCTTTCCTTTGCTTATTCTGCAACTTGGGAAGATGAAGACATTCTCAGAGCTTTTCCCCAAATTGCCTCCTCCGTTCCCGCCACTATTATCAGGAAATAGTTACATAAAGCAATATTTGCACTTTACAAAGGAACGAAAAGCAATTGGATGCCCTTCAGCATTATGGGGTCTAGCGTTTATTGCAGTACAGGTCCCATGCTTTCTCCTAGGAGTAACATCTATTAGAAAGATGTCATTGGATCATCACCTTGGATTTGATTGTGGAGGAATACTATGGTTCCAGAATCTGACTGAAACACCCTATGGTGTTTATGGGCCAATTTTTCCAATACTTATTGCTGGTCTGCATTTCACCAATGTGCAGCTTTCTTTCAAGTTGGCCAGAAGTGGTAAAATGACAGGCATTCTTGGCATGTTAGCTCATTGGTACAAGGTCTATCTGAATGTATTGACCCTTCCTCTATGTGTAATCTCGTTCTGTATACCTCAGGGAAGTCTGGTATACTGGGTAACTAATAGTTCAGCCACTCTTGTTCAGCAATTAACTCTTAGGCATCCCACTGTCTGCGAGATGTTTGGACTTCAGAGTCTGGATACAATACCAAGCAAAAAGATTGATCATGCAACACAAAGCGAAAAGATTACAGAACTCACTACACCTGAATTACCATATGATCCAGACAAAGAAATGGAAGATACAATCTATGTGGTGAAACTTCCCCCTGACGAACTTGTTCGACGTTCTATTCTATACCTTTCAGAGGGAGATACAGATAGTGCCATCCCATCGCTGAGATGGGCTCTCAAGAAGGATCCAGAACATAAAAGAGCCCTTATGCTTTTGGGGAATACTCTAATGCAACAGAACAAGCTAACTGAGGCGGTTGAATATATTGAACGTGTCATTTCCAAGTTGATCCAATATGGCCATCCAACTAAAGTTGAAGATCTTGATCATTTGGTTCTGGCATCAACATGGGCTGGTATTTGTTTCACACAACTGGGAGAGGTTCCGGCTGCATTGGAACACCTACAAAGAATAAGTGATATGAACGAACCCGAGGACCCCAAAGCAAAATATAATTATTATGAGGGGTTATTTATACTAGCGAGCGCTTTAGCTCATGTAGGACGGAAGAACGAAGCGGTAATGTATTTGCGTAAGGCAGTTGCTTATAAT---TCTAAGTATAATGTTTATCTTCAGCAATGTTTAGAGAATTCAGATG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ATGGACCAATTTTTCCAATACTTATTGCTGGTCTGCATTTCATCAATGTTCAGCTTTCTTTCAAGTTGGCCAAAAGTGGTAAAATGACAGGCATTCTTGGCATGTTAGCTCAATGGTACAAGGTCTATCTGAATGTATTGACCCTTCCTTTATGTGTAGTCGGGTTCTGTATACCTCAGGGAAGTCTGGTATACTGGGTAACTAATAGTTCAGCCACTCTTGTTCAGCAATTAGCTCTTCGTCACCCCACCATCCGTGAGATGTTTGGACTTCATGATCTGGACGCAATCGAAAGAAAAAAGACTAGTCATGCACCAGAAAGCAAAACAATTACGGAACTTAGTACACCTGAATTAACATATGATCCAGACAATGAAATGGAACGTAAGGTCTCTGTGCAGAACTTCTCCCCTGACGAACTTGTTCTTCTTTCTGTAAAGTACCTATCAAAAGGGGATAAAGATAGAGCGATCACATTGCTGAGATTGGCACTTAAGAAGGATCCTGAATATAGTAGAGCCCTTGTTCTTTTGGGACAGGCTCTAATGCAACAGAGCAAGCTAACTGAGGCGACTGAATATATTGAACGCGCCATATCTAAGTTGACCCAATATGGCCATCCAAGTGAAGTTGAAGATCTTGATCACTTGATTTTGGCATCTACATGGGCTGGTGTTTGTTTCAATCGGCTGGGGAAAAACCCAGTTGCATTGGAACACCTACAAAGAATAGGCGAGATGAGTGAACCCGAGGACCCCAAAGCGAAAGCTCATTACTATGACGGATTGCTTATCCTAGCAAGCAATTTAGTTACTGTCGGACGGAAGCACGAAGCGGAAATGTATTTGCGTAGAGCGGTTGCTTATGATTATGATAAGTATAATGAATATCTTCAGCAATGTTTAGAGGATTCAGA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68 Unigene7960_R-chinensis CL6590.Contig2_R-tanguticus</w:t>
      </w:r>
    </w:p>
    <w:p>
      <w:pPr>
        <w:pStyle w:val="Normal"/>
        <w:rPr/>
      </w:pPr>
      <w:r>
        <w:rPr/>
        <w:t>------------CATTGGGACAAAGGCAGCCCCAACAAGTCT------------------------------------------ATGAATCAAGCTATCCCTGATAAGCTATGTCCTGACTGTGGTAACCCATGTCTCATAAAAGAATCTAACTCTGTAAAGAATCCTGGTAGGATGTTCTACAAGTGTCCGTTGGGTTTGAGTGGTTTCTTTCAATGGTGTGATGACAATCGACAACCACTAAATACACCACACTCTCCAAAGATGAACCAAACAAGGAATGAT---GAAATAGAAGGTTTTATGCAATCTTCATATCCAGAATGTGCCTGTGGTGCAGGAATATGCAAACTTGAAACTGCACCTTCTGAGAAAAACAGTGGAAGAAAATTCTTCATCTGTCCGGTGAAAAAGGGACAGGGAGCTTGTAATTTCCGGCAGTGGCAGGACAGTTTAGAAACAGATGCAGATCTCAATCTCAATGACAGTGTGGATCTCGATGATATTAGT---------GGGAAATCATCTTCTAGGGTTGGTGACTTGCGTGTTGAAGATCTTTCATTGAGCGATGAGAGAGCTTCCGTTTCTGCCAAGCCGGGGAAATGCTATAGATGCGGGCTAGAAGGGCATTGGAGTCGGGACTGTCTTAAGCCATCAAATTCTCCCTCAAAATCTGCTTGCTACAAGTGTGGGGAAGTTGGGCACTGGGCAAAATATTGTTCATCAAAAGTTAGTTCA</w:t>
      </w:r>
    </w:p>
    <w:p>
      <w:pPr>
        <w:pStyle w:val="Normal"/>
        <w:rPr/>
      </w:pPr>
      <w:r>
        <w:rPr/>
        <w:t>AAAGAACAAGACTATTGGGTCAAAGACAGTCCCGATAAGTCTAAGAACACACATATCGCTTGTAGCCCCAGATCTACCAACATCACTAATCAGGCTATCCCTGACAAGCAGTGCCCTGACTGTGCTAAACCATGTCTCATAATAAGATCTCAGACAAAAGAGAATTTTGGTAGGATGTTCTACAAGTGTCCGACGAATTGGAGTGGTTACTTTCAATGGTGCGATGACGATAAAGGA---GTGAATACATCAAAATCTTCAAAGATGCTCCTAACAAGGACTAGTTATGAAGTTGAGGAGAATGTGCAATCTTCCTATCCGGAATGTGCCTGTGGCGCAGGAATATGCAAACTTGAAACTGCACGCTCTGAGAAAAACGATGGAAGAAAATTCTTTATCTGTCCAGTGAAAAAGGGGCAGGGAGCTTGTAATTTCCGCCAGCGGCAGGACAGTCCTGAAACAGATACAAATTTTGATAGTAATGGTTGTGTGAATCTCGATGATATTAGTGGATCACATGGGAAATCGTCTTCCACGGTTGATGAGTTGCGTGTTGAAGATCTTTCCTTGAGCGGCGAGAAAACTTGGGTTACTGCCAAGCCGGGGAAATGCTATAAATGCGGGCTAGAAGGGCATTGGAGTCGGGACTGTCTT---------------------AAGTCACCTTGCTATAAGTGTGGAGAAGTTGGGCACTGGGCTAGGGATTGTTCATCAAAGGTCAC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1 CL4000.Contig1_R-tanguticus CL6679.Contig2_R-chinensis</w:t>
      </w:r>
    </w:p>
    <w:p>
      <w:pPr>
        <w:pStyle w:val="Normal"/>
        <w:rPr/>
      </w:pPr>
      <w:r>
        <w:rPr/>
        <w:t>---------GTCTTCTTCTCCCTTTACTTCTTATCTGTTCTTCTCACAGGATGTCAGATGGTTCAGGGTTCTTCATATCAT---CACCAGAAACGTCTATCGAAATTGTTTGTGTTTGGTGATTCTTATGCAGACACAGGAAATGCCGATAAAAGTGACAGTTCATGGAGCATTCCTTATGGGATCACTTTCCCTGGGAAACCATCTGGCCGATACTCAGATGGCCGGGTTTTGACTGATTATCTTGCTTCTTATTTAAAGATCAGATCTCCCCTTCCGTATAGATTTAGAAAATGGGGGAAGGGTGCATTGCGATATGGCATGAATTTTGCATATGGTGGAACTGGTGTATTTCAAACGTATGCACCATTGTACCCAAATATGACTATACAAATCGATTTCCTACAACAACTTATCAAGGACAGGGTGTATACCAAACAAGATCTCTCTTCCTCCGTTGCCCATGTGTCCGTTGCTGGAAATGATTATGCTACTTATACCTTACGCAACGGCACAGCAAAGGGAATACCTGCCTTCATTACGAGTGTGGTAAGCCAGCTTACTTTGAATTTAAAACGAATTCATGGTCTCGGTGTGAGAAAGATAACTGTTACAGCTCTACCACCTTTTGGATGTTTGCCGAGCAGCACCATAGGATCTTCATATCAAATCTGCACTCAAGACCAAAATCAACTGGTGAATTCCCACAACCAATTACTTCAGCAAGTAGTAGCTAACTTGAACAACAGTACCAAGGATTCCACATTTATAATCCTAGATCTTAACAGTACATTCATGTCAGCATTCAAGAGCCAAGGAAAACAGCCAGGGAGCTTGAAATTTGAGAAGCCATTAACACCATGTTGTGTGGGTACAAGCAGTCAATATTCATGCGGAGATATTGATGAAAATGGAGTAAAGAAATATACAATTTGCAAAAACCCAATGTCGGCATTCTTTTGGGACTCACTTCATCCTACACAGCAGGGTTGGTTTGCAGTGTATTCAGCTTTGAGGGGTGCACTTGACCAACTC</w:t>
      </w:r>
    </w:p>
    <w:p>
      <w:pPr>
        <w:pStyle w:val="Normal"/>
        <w:rPr/>
      </w:pPr>
      <w:r>
        <w:rPr/>
        <w:t>CAAAACAAACTCATCTTCTCCCTATACTTCTTATCTGTTTTTCTCACCGGATGCGAGATGGTTCAGGCTTCTTCACATCATCAACACCAGAAAAGACTATCGAAATTGTTTGTGTTTGGTGATTCTTACGCAGACACTGGAAATTGTGATAAAACTGGCAGTTCATGGAACATTCCGTCTGGAATCACTTTCCCTGGGAAACCAGCTGGTCGATTCTCAGATGGTCGGGTTTTGACTGATTATCTTGCTTCTCATTTAAAGATCAAATCTCCCCTTCCATATAGATATAGAAATAAGGGGATGGATGCATTACGATATGGCATGAATTTTGCATACGGTGGAACTGGTGTATTTGAAACATATGCACCAATGTACCCAAATATGACTACTCAAATCGATTTCCTAGAAAAACTTATCAAGAACAGGGTGTATACCAAAGATGATCTCTCTTCCTCCGCTGCCCATATTTCCCTTGCAGGAAATGACTATGCTACTTATACCTTACGCAATGGTACAGCAGAGGGAATACCTACCTTTGCTAGGAGTGTGGTAAATCAGCTTACCTTGAATTTAAAAAGAATTCATCGTCTCGGTGTGAGAAAGATGACTGTTACAGCTGTACCACCTTTTGGATGTTTGCCGAGTAGCACTGTCGGATCTTCTTATCAAACCTGCACTCAAGACCAAATTCCACTGGTGAATTTCCACAACCAATTACTTCAGCAAGCAGTAGAAGACTTGAACAACAGTACCAAGGGTTCAACATTTATAGTTCTAGATCTTAACACTGCATTCATGTCAGCATTCAAGAGCCAAGGAAGCAAGCCAGGAAGCTTGAGATTTGAGAAGCCATTAACACCATGTTGTGTGGGTACAAGCAATGAGTTTTCATGCGGAGATACTGATGAAAATGGAGTGAAGAAATATAGGATTTGCAAAAAACCAGACTCGGCCTTCTTTTGGGACTCACTACATCCTACACAGCAGGGTTGGTTTGCAGCATATTCAGCTTTGAGGGGTACACTTGAGCT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60 CL3230.Contig2_R-chinensis Unigene20194_R-tanguticus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AAACGC---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GATTCTAGTGCTAGAACCTTAGGTCGCTGTCGTAATGTACGAAACCGTATTCAGGTGTTACGTCAAAATTGGGATGCCTTCAGAAATGGGTCTTTGGTCTTTTCTAATTTATTTAATTCTGATGCACAAAATAAGAGGAGACACGGTAGAGAAGAAATTAATGACAGGTCAAGTAGAGCACAACCATCATCATCCCCGAACACTACCAAGGATAATGCTTCTGGTGTCAAGTTAGATAAGAAAGGCCGATATGATGTTGACAGAGCCTGGAAAATGTTGGATATTGCGAATTCAGTTCAAAGACCTCGCAAGTGCACCCAAAGCAGTCCTCATATATCTACTCCTCAACCAGGTGAACGAAACGTGCCGAGGGCAGCAAATAATACAGGCTCAACCCCTCCAATGTCTAGAAGCAGAAGTTTTCAACCAGGTCCATCTCAATCTTTTGATCCTTTGTCAAAACAGGCCTGTTTAGGAGATCAAGCTCCAAAGTTAGTACAAAAAGGTCACGTGGGAAACCAAAGCAGTCCT------------CATCAAGTAGGTAAACAAGATGGGTTAAAGAGAGCAAATAATACAAGCTTAGCTATTTCCATTTCTAGAAGCAAAAAGTCTCAACCCGAGGATCTTAGGCTTGAACTTGAGACGAACAGTAGGCACCAATGTCTTGAATTAGAACACCAGAAGCTAAAGTCTGGTCAGAGAGGCATTAGTTTGGATACCTTGAGGACATCATCATGTTCAAGGCCTCCCAGTGTTCATCCGTCACAGTC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87 Unigene24654_R-chinensis CL4746.Contig2_R-tanguticus</w:t>
      </w:r>
    </w:p>
    <w:p>
      <w:pPr>
        <w:pStyle w:val="Normal"/>
        <w:rPr/>
      </w:pPr>
      <w:r>
        <w:rPr/>
        <w:t>ACAGTTCTTACTATGGCTGGAAGGGATGGTAAATTGAGTTGTTGCCAAGTAATATACAGAAGATGTCCTCAGTTCTTATATGCAATAAGCGGAAGCGGAAATACCGCATTGCATAACGCGGCATATAATGGCAGAAACGAGGTTGTCAAGTTTCTACTCACTGCTAAAGCAACAATGGAGCAAGAGGTGAAAGGCATCGAAAGTGAAGGAGTTGCAGAAAATTTCGATCACAGGTTACTGATGATGGTGAGTAATTATGGAGATACGGCATTGCACTCTGCCACGAGAAAAAGTCACTTTCAGTCAGCAAAATTGTTAGTATTAGCTGATCCCAGTAATAAGCTGTTGGCTATGAAAACTAGTTCAGAAGATACAGCACTTCATATTGCTGTGAAAAATCATGATCTTGATATTGTGGAACTGTTAGTCCAAGCTGCCCCAGACTTCGAGTATTCGGCTAATATTCAAGGCAAAACTCCACTTTTTATGGCTTGGGAAGAAGCTTTATCAGGAGAGGAGAACACAGCTGATATTAGAAAGCTTATAATAAGGAAACAATCGGCTCAGTGTGGAATACCAACAGGCGAAAACAAATGGACCTTATTGCATCATGCTACACAAAAAGGAGACATAAGCACAGTTAAAGATATCATTCGCTACTGCCCAGATATTTGTGAAATTGTCGACAAGAAAGGCCACAATTTCCTTCACCTTGCTGTTAAATTTGAGCAACTTGATGTACTGGAGTATATTTTG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TTGAGGGTGGTGACTAGTGATAAACGAACACCACTACACATTGCTGTGCAATATAAGCATCTTGAGATTGTGGAACTTTTGGTCGAAGCCGCCCCTGATCTTGAGTATTCTGCTAATGCTACTGGCAAAACCCCACTTTTAATGGCTTTCGAAGAAGCATTATCAGGAGATCAGAATACAGCTGAAATCAGAAAGCTTCTAATATGGAAACAACCAATGCAATGTAGACTACCTACAGGCGAAAACAATTGGACTTTAATACATCATGCTACACACAAGGGAGACTTAAGTGCAGTTAAAGAAATCATTCACTTCTGGCCAGACTGTTATGAGTTGGTCGACAAGGAAGGCCAAAATATCCTTCACCTTGCTGTTAAGTTTGAGCAAGTTAACATAGTGAAATATGTTTTGGAACTGAGAAATGTAGCTGACAATGTTTTGAATAAGAAAGACAACTATGGTGATACTCCGTTGCACCTTGCTACAGAAAGTGCTAATCCAAGCATAGCTTTAACTCTGCTTGATGATCCCAGAGTCAGCAAGACGGTCGAGAACATGCAAGGAAAAAAAGCCATGGATAAGGCGTCGAGCGTATTATTGGGAGAGATGATAAAAGGGATGTATCCAATCCAATGTGCAATCAAAGGAGATGTGGACTTCTTTAGAGCAATTCACGTTGATATTCTTCGAGAGTCCAAAGATGAAGATGGTGAGTCTGTTCTTTCTATTGCTGCGAGGAAGGGTCACTTGAATTGTTGTGAAGTGATTTCTAGAAAGTGTCCGGAGCTCTTATACCAAACAACCAAAAACGAAATCACCATACTTCATACAGCAGCAGCTAACGGAAAAGATGATATCGTCAAATTTCTC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68 CL4496.Contig5_R-tanguticus CL8567.Contig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ACTACTCTGAAGATTATGAGCTATAATGTTTGGTCTCAAGAAAAATGTGAGTTGACCAGGAGGATGGAAGCAATTGGTGAACTTGTTGATGAGCATTCTCCACACTTCATTTGCTTCCAGGAAATTACATCATCTATCTACAAATATTTTAGCCAATCAAGCTGGTGGGAAAGTTACCACTGTTCCATGTCACTTGAAGAAGCCAACAACAAGCAATATTTTTGCATCTTGTTGAGCATATTCCCTCCTGTCAATATCATCAAGGCACCATTGGGCTATATTTCAAAAGTAGGGAGAGAAATTAGTTTAATGGAAACCAGAGTTTGGGGCAACAAGTCACTGGTAGTTGCAACTAGCCATCTCAAAAGCCGCTACACTGACCCAAGTGTTCCTAATGGCCAATATCATCAGAAT---AGGAAGGAACGTATCGATCAGGCGAAAGAGGCGCTTACCATTCTCAACAAATACCCAAATGTCATTTTCTGTGGTGACATGAATTGGGATGAGAATAAGGATGGTGAGTTCCCCCTGCCAGTGGGATGGGTCGATGCATGGAGTGAATTGAGGCCATATGAGAAAGGGTTCACTTATGATACAAAGACGAACGCCATGTTGTTGGGT---CATCCACGAGTGAGGAAGAGATTTGATCGAAGCTTGTGCAATTTGACTAGTTTCAGATTGGATCAAATCGAAATTATAGGTAAGGATGCCATACCAGAAGTCATTTACAAATCGAAGAAAAAGGAACTTCCGGTTCTACCTAGTGATCACTATGGATTGATCTTAACAATCTGTAAC</w:t>
      </w:r>
    </w:p>
    <w:p>
      <w:pPr>
        <w:pStyle w:val="Normal"/>
        <w:rPr/>
      </w:pPr>
      <w:r>
        <w:rPr/>
        <w:t>GGTTCCATAGTCATGGGTGCAGAACAAAGCAAACAAGATGATCAAGAACAGAGAAAGAAAAATCAAGAGGAATCATCTATAGGTTCCGGAGCTGCTCTTGCTGTTGGCGCTGCAGTAGGAACAGCCATTCTTGCTGGTGTTGCTTTATATAGATTCAGTGTCTCTGATGATAGAGTTGATCAAACTAGAAATCAAAATTATACAGTGCCAAAGACTAGTTTAAAGATTATGAGCTACAATGTCTGGTCACAAGAAGACTGTATGCTGATCACGAGGATGGAAGCAATTGGTAGACTTGTTGAAGACCATTCTCCACACTTCATTTGCTTCCAGGAAATTACACCAGATATCTACAACTATTTTAGCCAATCAAGCTGGTGGAATAATTATCATTGTTCCATGTCAGTTGAAGAAGCCAACGACAAGCAATATTTTTGCATATTGTTGAGCACATTCGTTCCACTCAAAACCATCAAGACACAATTGGGTTATAAGTCAAAAGTAGGGAGAGAAATTACTATGATGGAAACTAAAGTTAGGGGAAACAGATCACTGGTCGTAGCGACTAGTCATCTGAAAAGCCGATGTGCTGACCCAAGTGTTTCTAGTGGCCAACATCATCATCATTATAAGAAGGAGCGTATCGATCAGGCGCAAGAGGCCGTTATTATGCTCAAGGACTGCTCAAACGTCATTTTCTGTGGTGACATGAATTGGGATGAGAATGTGGATGGTGAGTTCCCCCTGCCAGAGGGATGGGTCGATGCATGGATTGAACTCAAGCCATATCAGAAAGGGTTCACTTATGATACAACGACAAACGACATGTTGTCGGGTCGTCATCGACGAGTGAGGAAGAGATTTGATCGATGTTTGTGCAATTTAAATAGTTTCGAATTGGAGGAAATTGAAATCATTGGTAAGGATGCCATACCAGGAGCTATGTACCAATCAAAA------------CCGGTTCTACCTAGTGATCACTATGGATTGATCTTAACAATCTC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42 CL4433.Contig1_R-tanguticus 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GAGATAAAATTAGAGGTGTCTTGAAAGGAAGGCTTCCATCTGAGAAGGATCTCAAACAGGACATATCTCAAGCTCTAGGGTCTCTAAGAAAAGAGTATGGCGATTTAAACTCAAAATCAGTTGTAGCTGTGAGGGAGGTGGAAATTGTTGAAATGAAAATGAAAGATGTCAAGAACAACCTGTCCACGCTCCAAAAAGATATGGATGCTAGGAAAAGAGTAATGGAAACGAAGGTCCAGTCCTTGATAAAGCGTTCTTTTGATGTCGATTCTTTCCCGGAAGTTTTGCGCAAGGCAATGGAGAAACGAGATGAGTTGAAAAGAAAATACAACATGGCAAATGGTATGCTTCAAATGTTTGATCCTTTTGAACAAATTGCACGCGAACATCATTTTTGTCCCTGCTGTGAGCGCACTTTCTCACCAGAAGAGGAGGATGAATTTGTTAAGAAGCAAAGGGTGAAAGCTGCGAGTTCAGCAGAGCACATGAATGTGCTGGCAGTAGAGTCATCAAATGCAGATTCAGTTTTTCAGCAGCTGGATAGGCTTCGCATGGTCTACGAGGAATATCTAAAACTTGGCTGTGAAACTATTCCTCAAACAGAGAAACGCTTAAATGAACTGAAGGAAGATCTGGATCAAAAGAACGAGGCTCTCGATGATGTTCTTGGTGTTTTAGCTCAGGTTAAGTCTGAGAAGGATGCAGCGGAAATCTTGACGCAACCGGTAGAAGATGCTGATAGGCTTTTGAAAGCGATCAAAAGTTTGGAAGAAATCGTCATAGACTTGGAGTGTAAGCTTGATGTTGGAGGGAAAAGTGTGAGATCTGTTGAAGAAATTCAGTCAGAGCTGAGTGCTTTGAGGTTTTCAAGGGAGGTGGTGGAGAAAGAGTTAGAGAAGCTACGAGAAGACGAGAAACACATGCGACAGGATTTGGACGCTATTAAGAGTCGCTGGCATATATCAAGGGAGGAGAAAACAAAAGCAGCTAATATATTTGGCACGATGAAAAAGGCAGAAGAGGATCTTGATATTCTTTCGAAGGAAAAATATCAACTAGATCAGGATGAGAAGTATTTGGCGGAATCACTTATTCCTCTGTCCAAGGAGAAAGACAACTTGCGACGAGAGCATGAGGCGCTGAAAGCGAAGCTTGATCATGAATATGAAGAGCAGGCTAATGTTAGAAGGAACTACCAAGC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58 Unigene25518_R-tanguticus Unigene38848_R-chinensis</w:t>
      </w:r>
    </w:p>
    <w:p>
      <w:pPr>
        <w:pStyle w:val="Normal"/>
        <w:rPr/>
      </w:pPr>
      <w:r>
        <w:rPr/>
        <w:t>AAAAACAAAGGTAAAGTATACCCATCTCCTTCATCT------CCATCATCCTCTTCTAGCCCTAAGCTCAATCCAGACTCAGCTCTCAATAATGTTCTCAAGTTTCTCCCAGCTACAATCCTTACATTGGCAGCCATTCTTTCTGGTGAAGAAAGAGAGGTTTTAGCTTATTTGATTACTAGGTCACTCGGGGTTACAACAAACCCA------CCTCCATTGATTGAAGAAAAGAAGAAATGCAAGAAACCCCAAAGTGCTCATAAGGTTCCTAGCTTTGATTGTGGGTGTTTTGAGTGTTATACTGGGTATTGGTTCAGATGGGATTCTTCACCAAATAGAGAGCTTATTCATCAGGTTATTGAAGCTTTTGAAGAACATTTGAGCAATGGGGAGAAGTCTAAGAAAGGGGTTAATAATAGA---GGGAGGAAGAGTAGAGAAAAGGTGTTTGATAAAACCCCAAAGAAGAATTTGGAAAAAGATCTTGAGAAAGTTGTGGTTTTTGAGCTGCAG------------CCTGAGATTGAAGTGATTCCGATTGTT---------GAGATGGTGGTTGCTGATGAAAAGGAGCAAGCTTTAGAGTCAGAAATGGTGTCTGCAAATGTGGTAGAAGTGGAGGAGATGATGAATGTTCAGGGTAACAACAACAACAACAAC------------------------------------------------------------------------</w:t>
      </w:r>
    </w:p>
    <w:p>
      <w:pPr>
        <w:pStyle w:val="Normal"/>
        <w:rPr/>
      </w:pPr>
      <w:r>
        <w:rPr/>
        <w:t>AAAAACAAAGGTAAAGTATACCCATCTCCTTCTTCTACTCCTTCTTCACCTTCCAGTTCCTCCAGAGCTAATCCAGATACAGCTCTC---AATGTACTCAGTTTCCTCCCAGAAGCAATCCTTGTAATGATAGCTCTTCTTTCTGTGGGTGATAGAGAGGTTTTAGCTTATTTGATTACTAGGTCACTTAGGGTTACAAACCCATCTTTTTTATCTCCATTGGTTGAAGAAAAGAAGAAATGCAAGAAACCCCAGAGTTTAGTTAAGGTTCCTAGCTTTGATTGTGGGTGTTTTGAGTGTTATACTGTGTATTGGGTTAGATGGGATTCTTCACCTAATAGAGAGCTTATTCATCAGGTTATTGAAGCTTTTGAAGAGCATTTGAGTAGTGGGGAG------AAGAAGGGGATGAATAATAGAGGAGGGAGGAAGAACAGAGAAAAGATGTTTGGTAAAACCCCAAAGAGGAATTTGGTAATGGATCTTCAGAATGTTGGTGTT---GAGCTGCAAGAAGATGAAAAATCTGAGATTGAAGTGGTTCCAATTGTTTTGTCTGATGAGGTAGTGGGAATGGGTAAAAAGGAGCAACCTTTAAGGGAAGATGAAGAGTCTGCAATGGTGGAAGTGTCTGGGGAAATGATGAAT------GGTAACAATATCACCAACAGCAGCTGCAGCAGCAACCACAAAGGATTGGCTAGGAAGGTTTTGCCGGATGTGATGGGGCTATTCAATTCT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65 CL4704.Contig2_R-chinensis Unigene23646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36 Unigene39645_R-chinensis Unigene2914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GCTTTTCACAGTGCAAAATCTCACTTTTGGGCTGAGATGAACGGGATTCCTTGTGATGTTCCATTGCCTGATCCTGAGATGTACATTGAAAATATTGATTGGAATTCCAGGACTGATTCGGAGCTTTACGATGACTTGGACAAAGTACCCATTGTTCCTGATGAGGAGAAGGGTGTCAAGGCTGCGGTTGTTGATAGTGCTCCCTCTTATGTGGATCAACCTATTGTGCCCAGTGGATGGGATGATGATGATACCAATTGGCAAGGTGGTGCAAATAAGGCCGCCAATAAAGATGATCCTTGGGTGGTCAAAACTGAATGGGAAGGTTTGCCGTGGGGTACAAACAGTTTAAAAAGTCTGATGAAGCCTATCATACCTTCTGGATGTGATGTTGCTGAA---GATCTAAGTGGGACGACGCACTGTCCACCATGCAACCCTAGTTTACAAGATGGTAATAAAAAGATGGATGCTAGCAGTAATCCATGGGAATCCAACTGTGGAGGATGGGAAGGCATGTCCCAGAGTCATAGCTTACAGGAT---GGCAGAAAAACCAGTGATACTAATAATGCTTGGGAAGGCAACTACAGAGGCTGGGAAGACCCTACTTTGCAAGATAGTAATTGGACTAGTGATAAAGTAGATCCGTGGAAAAGCAACTGTGGAGGTTGGGAAAGCAGAACCTGGGGTTCGAGTGGCCTAATGAAGAATCCGGTTAGTGAATTCCCAATTGATCATAGGAATAATGATGATATGAGACGTGTAAATGACAACTGGAGAAAGAGAGAAAGTGAGGGTCGTCAGTTGTCAAGGTACAAAACAACTAGGTACCAGGGTGGTGATTATCAACCAGATCATGGGTGGAAGAATAATAGAGGGAAGAAGAGGGTCGATTTTGCTCATGAAAATTTCCAGGCGGACCCTCCAGCTCCTCTGCAGTGGAATCCGGCACAAACCTGTTGCCCTAATAGTCATCATACAACTAGCGAAACAGGAGGTTCATGGGGTTGGCAGAAGCAGGTCTCATATCATATC</w:t>
      </w:r>
    </w:p>
    <w:p>
      <w:pPr>
        <w:pStyle w:val="Normal"/>
        <w:rPr/>
      </w:pPr>
      <w:r>
        <w:rPr/>
        <w:t>AGATATAGAGGTGGTGATTACTATAATCATCGGCCATATCAATCTCAGAAATCGTTTACAAGATCTCAGTATAGAAAACCTCCGCAACAACCACCGCCATCACAATCAGATTATTCTAATGATGATATAGCTTCGTGGGTGCATTCTGTACCTCCATGGGAGAGGAAGTTTATCACGAATGTTGGGAGAATGCCATGGGGACGATTTGTGCACTGCCAGAAAAGTTTGAATCTTTACAGCGATTTACTTCAGTGGGATGATTCAGCTGGTGGGGAAGCTTTTTACAATGCAAAAAATCGCTTTTGGGCTGAGATGAATGGGCTTCCTTGTGATGTTCCTTTGCCTGATCCTGAGATGTACATTGAAAATATTGATTGGAATGCTAGGTCTGATCCGGAGCTTTACAACGACTTGGACAAAGTACCTATTGTTCCTGACGCGGTGAATGATGTCAAGGCTGGGGTTGTTCATAGTGCTCCTGCTTATGCGGATCAACCTATTGTTCCCAGTGGATGGGACGATGATGATACTCATTGGCAAGGTGGTGGAAATAAGGCCACTACTAAAGATGATCCTTGGGTGGTCAAAACTGAATGGGAAGGTTTGCCATGGGGTACAAACAGTTTAAAAAGTCTGATGAAGCCCATCATACCTTCTGGATGTGATGTTGCTGAAGATGATCTAAGTAGGACGACGCACCATCCACCGTGCAACCCTAGTTTACAAGATGGTAATAAAAAGACGGACGCTAACAGTAATCCTTGGGAACACAACTCTGGAGGATGGGAAGGCATGTCCCACAGTCATAGCATACAGGATGGTGGTAGAAAGACCAGTGATAATAATAATTCTTGGGAAGGCAACTACAGAGGCTGGGAAGGCCCTACTTTGCAAGATAGTAAGTGGACTAGTGATAAAGTAGATCCGTGGGAGAGCAACTGTGTAGGTTGGGAAAGCAGACCCTGGGGTTCGAGCAGCCCAATGAAGAATCCGGTTAATGACTTCCCAATTAATCATAGGAATAATGATGATATGAGACGAGTAAATGACAATTGGAGAAAGAGAGAAAGTGAGGGTCATCCATTGTCAAGGTACAAAACAACAAGGTACCAGGGTGATGATTATCAACAAGATCATGGGTGGAAGAATAATAGAGGGAAGAAGAGGGTCAATTTTGCTCATGAAAATATTCAGGCAGAGCCTCTAGCTCCATGGCAGTGGAATCCGGTACACACCTGTGGGCCTAATAGTCATCATACACCTGGCGAAACAGGAAGTTCATGGGGTTGGCAGAAGCAGGTCTCGTATCA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5 CL1643.Contig1_R-tanguticus Unigene29723_R-chinensis</w:t>
      </w:r>
    </w:p>
    <w:p>
      <w:pPr>
        <w:pStyle w:val="Normal"/>
        <w:rPr/>
      </w:pPr>
      <w:r>
        <w:rPr/>
        <w:t>TTGGAGAATGGAAACAATCTCCGGGATGTATTAGATGCATGTACGGATGCTCCCATGGAGTCATACGAAGATAGTATAAAAAATGCACTTTCATCCTTACCTGAAGCAGAACATAACTTCTGTAAAAAGTGCAAAGGGCCTCTATCTTCAAGTCATACTACAAAGAGGATGCAGTTTTGTGAATCATGTCTGGTGGAAGATGATTCACTTGCCACCCCAGCTCGTGTCTCTGTTTCAAATACTAGGTCAGCAAAGTCCGCTTTAACTCCAACGTCCTCTGGTAGCTCTGTCCCTCCCTCATCGCAAACTAAGAAAGGGAAAATAACCAGAAAGGATTTACGGTTGCATAAGCTGGTCTTTGAGGAAGATGGATTACCTGATGGGACCGCATTAACATATTTTGTTCTTGGCGAGAAAAAGATTGAGGGATACAAGAAAGGTCTTGGTATATTTTGCTATCACTGCAATAGTGAGGTTAGTGCCTCACAGTTCGAGTCACATGCTGGTTTTGGTTCCCGGCGCAAACCTTACTTGAATATTTACACATCCAACGGCGTCTCTCTTCATGAGTTAGCGGTATCCATGTCAAAAAGCCGGAAGTTATCAGGCAATGACAATGATGATCTGTGCAACTATTGTCAGGAATTTGGAGATCTTTTATGTTGTGACATGTGTCCTAGAGCCTTCCACAAAGACTGTGTGGGTTTGTCCAGCATCCCAGAGGGCAAATGGTTTTGTCCATTTTGTGTAAATATGTATGAAAGGGAGAAGTGCTGTGAGTATAATGCCAATGCAGTTGCTGCTGGGAGAGTTTCAGGAGTAGATCCTATAGAGCAGATAACTCAGCGTTGCATTCGCATTGTTGAAACAAATGAACCTGGGGGATGCGCCATATGCAGACTTCAAACTTTCAGCAAAGAGTTTGGTCCGAAAACAGTGATAATCTGTGATCAGTGTGAAAAGGAATACCATGTTGGCTGTCTTCCAGAAGAGAAGGTGGCTGGTTGGGAGGAAGTACCTGTCGGCGATTGGTTTTGTTGTGAGGATTGTGAATGGACCCATACTGCTTTGAGGAAGTTGGTTGCAAAAGGTGCCGAAAAGATCCCTGACTCACTTCTTTATAGAGTGATA---AAGAAAAAGGAAGAGGGGACCGATTTTGATGTAAGATGGCGTGTCCTTAGAGGAAAAACTGCTACTACCCCTGAGAGT---------------------------------------------------------------------CAATCCTTGTTAGAAAAAGCCATTTCAATCTTCCATGATCGGTTTGCCCCTATAAATGATGCAAAAACTGGCCGTGACTTTATACCTGCAATGGTTCAAGGAGAGAAGATAGGGGATCAAGATTTCGGTGGGATGTATACTGCAGTATTGACTGTCAACTCCACTGTTGTATCCGCTGGAATCTTGCGGGTTTTTAGTTGGAATTTTGCAGAGTTACCCTTGGTGGCTACATCTACTGATAGTGAAGGGCGTGGCTATTTCCAGTTACTCTTTGCTTGTATAGAGAGACTTTTTGGGTTTTTAAAACTCAAGCACATGGTGCTTCCCTCTGCCGAAGAGTCGAAAGGAATATGGACTGATAAGTTTGGATTTACATCGGTTCCTGCCGATCAGCTGGCCGAGTACAAGAAGAGTAGTCAGATGATGGTTTTCACGGGGACGTCTCTGTTGCATAGACGGGTTCCTGTGTGTCGTGTTGCGAATGACTCATCTTCTCCG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TCCAAACACTGTGATGATCTGTGATCAGTGTGAAAATGAGTACCATGTTGGCTGTCTTCCAAAAGAAAAGGTGGCTGGTTGGAAGGCTGTACCTGTCGGTGATTGGTTTTGTTGCAAGGGCTGTGAATTTGTCCATACTGCTTTGAGGAAGTTGGTTGTGAAAGGTGCTGAACAGATCCCTGAATCTTTTCTTCATAGAATAATGAAGAAGAAAAAGGAAGAGGACACTGATATTGATATAAGATGGTATATTCTTAGAGGAAAAACTGCTTTCACCCTCGAGAATAGTCAATCCTTGTCTGAAACTACCCAGGAGGAGAGGCAATTCTCGTTTGAAACGGCCCAGAAGGAGAGGCAATCCTTGTTAGAAAAGGCCATTAATATCTTCCATGAACGGTTCTCCCCTATACTGGATGCAAAAACTGGTTGTGACTTTATACCTGCAATGGTTAAAGGAGAGAAGATAGGGGATCAAGATTTCTCCGGGATGTATACTGCAGTATTTGCTGTCAATTCTAGTGTTGTATCGGCCGGAAAATTGTGTGTTTTTGGTGAGAATATTGCAGAGTTACCCTTGGTTGCTACATCTACTGAAAGTGAAGGGCATGGC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37 Unigene8630_R-chinensis Unigene23796_R-tanguticus</w:t>
      </w:r>
    </w:p>
    <w:p>
      <w:pPr>
        <w:pStyle w:val="Normal"/>
        <w:rPr/>
      </w:pPr>
      <w:r>
        <w:rPr/>
        <w:t>CCCGGGCGGTGTAGTAACGCCCTTGTATTTTCACCCTCTGCCTCTATCCGT------------------------------CCTTCATTTGTAGGATTACCCTTTGTTAAAACACCTACCAATTCAAAAATTAGCCTTTGTTATGCCACCGCTCCTGGTTCATCCGAT---------------CCCGGAAATAACAATAACTCAGATGTTGGAGCAACTTTCTCAAAGGCTCAAGACAAGATGCAGATCTTCTTAGCTGTTCTCTTTTGGATGTCACTGTTCTTCTGGAACTGTGCATTGGATGGGAAAAACGATGATGGGCCAAACACAAAATCTCGCTTTAAAAGA</w:t>
      </w:r>
    </w:p>
    <w:p>
      <w:pPr>
        <w:pStyle w:val="Normal"/>
        <w:rPr/>
      </w:pPr>
      <w:r>
        <w:rPr/>
        <w:t>AGCTCAAACCCTAACCCTAACGCCCTTCTCTCTCCACCCTCCTCTATCCATTTCTCTCCTTCATATGTATCTACTCCTTACCCTTCATTTGTAGGGATACCCTTA---------AAATCATCTAATTCAACTACCCTATGTCACTCTACCAATCCTGATACACAAGATTCAGAGTCTGATCCTCCTCCAGAAAATACTAATTCAGATGTTGGAGCAACTTTCTCAAAGGCCCAAGACAAGATGCAGATCTTCTTAGCTGTTCTCTTTTGGATGTCACTGTTCTTCTGGAACTGTGCTTTGGATGGGAAGAACGATGATGGCCCAAACATGAAATCTCGCTTTAAA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99 CL6864.Contig1_R-tanguticus CL3964.Contig2_R-chinensis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---CTTGAACAGGAGCAATTCACAGAGGATATCAAAGAAACAAGACTAGAAAATGAGGGAGAAGGAGAACTTGCGAATCAAAACGTTGAAGTTGTGAAAGTAGAAGAAACGGCAAAAAAAATTGTAGGTATAATAAAGAAACCAAAGGCGGCATTAAAGAAAAAAGCTACTCAGCCT---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---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20 Unigene26953_R-chinensis CL8754.Contig1_R-tanguticus</w:t>
      </w:r>
    </w:p>
    <w:p>
      <w:pPr>
        <w:pStyle w:val="Normal"/>
        <w:rPr/>
      </w:pPr>
      <w:r>
        <w:rPr/>
        <w:t>CAAATCAATTCTCCTTGTGCTCTCTTGCATGATTTTCATCACGATTTTTATTTAGTTGATCATGAAGTCTTTGACAATCTTGAAACCTCAACAATAGTACATGAAGTCGAATTCAATGAATTCAAATCCGTTTTTAGCCGGAATAGTCACATAAATACATCTAGATTAATTGGCATTGCTAATGGGTTGATATGTTTTTCTTCTGATCCCAAAAACTATCACCCACCCCCTTATTATATTTGCAATCCAATTACCGGAGAGCACATTACACTTCCGGAGACCCCCAAACAAGAATATGTTCCTCTCTTACCCGCCTTTGGGTTTGATTCAAGCACTAATGAGTACAAAGTCATCCGTATCTTTCAAGACGAAAACAAGCGATACAAGAATGGACTTTGCAATGGAAATGAGGGTGAAGTCTTTACTTTGGGTTCAAATATGTGGAGAAAGATTGAGCACGTTCCATACATTGCCTCCAAAAGAGAATATAGCATACTTGTAAATGGAAATCTTTATTGGATGTCTCAAGAAAATGTGAAAGTAGGTATTATTGCATTCAATGTGCGCACTGAGAAGTTCTATGAATTTAAGCCTCCCGCTTGTATCGACTCAGCAAATTTCAGCCTTGGGGTCATAGAAAAGTGTCTTTGTCTTAGTAATCATAATAATCATGGTGAATATGAGATTTGGGTCATGAGAGAATATGGCATGCGGAGATCTTGGACTAAGGAGTACAATTTCAGAATTGAATTTACAAAATTTGTTTGGGATGCTAAATATGAAATGATAAAATTGATGAACGGAAATATCTTGGTGCAGTACGAACGGAGAAACTTGGCTTATTTTGATACGCAAAAATACACTTGGAAGCCCGTGAGTCTCATTGGTGAAGGAGCGGAGTATTATACACCTGTTTTCTTTGTTGGGAGC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AATGTGGCCGCTGAGAAGTTCAATGAATTTCAGCCTCCCCTTTGTGTTGGCTCTAAAAATTTCAGCCTAGGGGTTATAGAAAAGCGGCTTTGTCTTAGTAAACATAAAGAACACGGTGAATATGAGATTTGGGTCATGAGAGACTATGGAGTGGACAAATCTTGGACTAAAGAGTACAATTTCAGATTTGAAATGACAAAATCTGTTTGGAGTGAGAGACATGAAATGATAAAATTGAGGAACGGAACTTTTTTGGTGCAGTACGGACGGAGAAATTTAGCTTATTATGACCCCCAAAAACACACTCTTAAGCCCGTGAATCTCATCGGTGAAGGAGCTGAGTATTTCACACCTGCTATCCTAGTGGGAAGC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50 Unigene18201_R-tanguticus Unigene15217_R-chinensis</w:t>
      </w:r>
    </w:p>
    <w:p>
      <w:pPr>
        <w:pStyle w:val="Normal"/>
        <w:rPr/>
      </w:pPr>
      <w:r>
        <w:rPr/>
        <w:t>CCTACTTTAGATATCGATTCCAATATCTCTGGCAGTGATACAGTATTGCGGCGGTTCAATGGCCGGTCGTCTAGACATCCTCCCCAGCAAGTGATATTGAAAGATGATCGTGTTTCTTCAGCTGCATTATCTGAAAGCAAGGAGTCTGGAGCTGCCGAAATAAAGTTCAAGGATAAAAGTAAAAGATCAGGTGGTGTCCCGAGACAAGGAAGGACAGCGAGGGGATCTGATAATATGAATTCTGGCCATCTAATGTCAGTTGAGAAGCGAGGAAGAGCAGCCACAGCCAAACAGCTCAGAAATTCAGCATTGAGTTCTGATAATAATGAAAGTAAAACAAGCCATCCACCAACTAGGAAGCTGTCTGAGGGCAGGAATTGCACACAAAGGAGACATTCAGTAAATGCTGAAATTCCAGATTTTCAAGGGGAAGCAGATGACGGGCATGAAGAGCTTTTGTCTGCTGCAACTTCTGCTGTGAATACTGCTCATGCTTGCTCGAGCAAATTCTGGAAACAAATGGAAGGGATCTTTGGCTTTGTCTCGTCAGATGACATTGCATATATAAAGGAACAGGGAAATGATTTTTCGTTACCAAACCCTGGATCTCCGTGCGAAGAAGATTCAGTTGCACCCGCTGATGGATTTTATCTGACCGAAGATGACGAAGATAATGTCCTTACCAATGGAGCAGAGAAGGTTGAACATTTATCAGAGCAGCTGATACGACAAAACAGGGTTTGTAATGTGCCATCTCTTTTCCAAAGACTGCTGTCAGCTTTTATTCTAGAAGAAGAG---------------------------</w:t>
      </w:r>
    </w:p>
    <w:p>
      <w:pPr>
        <w:pStyle w:val="Normal"/>
        <w:rPr/>
      </w:pPr>
      <w:r>
        <w:rPr/>
        <w:t>---------------------------------------------------AAAAGATCAGGTGAGATAGATGAGAAAAGCAGTCAGAATGCTCGTAAGGGTGAAACTCGGGTTTCACCATCTAGAATGAATACTCTG---------------------------CTTGATGAAAATCTTGGACTTGGAAGTGGTGTCCGGAAACAAGGAAGGACAGCGAGAGGATCTGATAATATGAGTTCTGGACATCGAATGTCAATTGAAAAGCGAGAAAGTGCAGGCACAGTCGAACAGCTCAGAAGTTCAACTTTGAGTTTTAATAATAATGGAAGTAAAACAAGCCATTCGACAACCAGGAAGCTGACTAAGGGTAGGGGTCACACACGAACAAGAAATTCAGTAAATGCTGAAATTTCAGATATGCAAGGGGAAGCAGATGATGGCCATGAAGAGCTTTTGGCAGCTGCAACTTCTGCTGTGAATACCGCTCATGCTTGCTCCGGAAAATTCTGGAAACAATTGGAAGCTATCTTTGGCTTTGTCTCATCAGATGACATTGCATACATAAAGCAACAGGGAGAAACTCTT------------------------TGTGAA---------------------------------------GATGACGACGATGATCATGTCTTTACCAGTGGAGCAGAGAAG---------------------CTTATACAACAAAAAAGGGACTGTAATGTACCGTCTCTTTTCCAAAGAGTGCTGTCTGCTTTTATTACGGAAGAAGAAGTGGAGTTGAAGGGTGATAGTTTG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45 Unigene29535_R-chinensis Unigene515_R-tanguticus</w:t>
      </w:r>
    </w:p>
    <w:p>
      <w:pPr>
        <w:pStyle w:val="Normal"/>
        <w:rPr/>
      </w:pPr>
      <w:r>
        <w:rPr/>
        <w:t>---TCACCACCAGAACCA------------------------------------------------------CCACCACCACCACCACAACCCTCACCACCACCTCCTTCCTCCGCCGCTCTTCCTTGTCAAGTCCGCTGCGCCGGTTGTCGGAGAATCCTAACCGTCGCACCAGGTATGACGGAATTCATCTGTCCTACATGTCAATTACCTCAACGATTACCACCGGAGATGATGACG------ACGACTCCACAACCACCGCCGAATACGATCCGGCCCCACCACCACCACCGCCTCCATCATCATCATCCGCCTCCATTACCGCCGTTACCGTTACAT---------------------------------------</w:t>
      </w:r>
    </w:p>
    <w:p>
      <w:pPr>
        <w:pStyle w:val="Normal"/>
        <w:rPr/>
      </w:pPr>
      <w:r>
        <w:rPr/>
        <w:t>CCTTTCCCTCCAAACCCTTTACCAAATCTCCCCAATTTTTCTCTCAATTCAACAGCCATGGCGAAATCATCTTCTCCGGCCCCACCACAACCCTCTCCACCACCACCAGGTCCC---AATCTTCCTTGTCAAGTCCGCTGCGCCGGTTGCCGGAGAATCCTAACCGTCGCACCAGGTATGACGGAATTCATCTGTCCTACTTGTCAACTACCTCAACGATTACCACCGGAAATGATGACGACGGCAACGACGGCGATCCAGCCTCTCCAATCCCTCCGGACCCACCAC---------CTTCCGTCACCGTCGCCGTTAACGTTACCGCCGTTACATGTTCAAGCTCATGGAGTAGATCCGACGAAGATCCAGTTACCTT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78 Unigene20572_R-tanguticus CL8300.Contig2_R-chinensis</w:t>
      </w:r>
    </w:p>
    <w:p>
      <w:pPr>
        <w:pStyle w:val="Normal"/>
        <w:rPr/>
      </w:pPr>
      <w:r>
        <w:rPr/>
        <w:t>ATGGCGGCAAGATTGGTTCAGTTGAAGTCCAAGGCAGCTCAAGCCACACAATTTGCATCAACATATGGAAAAAACTATTATAAGGAAATGATGGCGAAGAACGATGCTTTCGTCCAGAAACCTGCTACTGTTGAAGCGTGCAATGAGTTGTCTAAAAAGCTGTTTTACACCCGCCTTGCAAGCATTCCTGAACGGGCAAAGACATTCAAGGCAGAGGTGGAGTCTATGAAGGATTTATGGAAG---AACAGGAAGGATATCAAGGTTGAGCACCTAGGCGTTACTGCTCTGTTTGGGATGGAGTGCTATTGTTGGTTCTGTCTTGGTGAGGTTGCTGGAAGAGGTTTCACTTTCACTGGTTACTATGTC</w:t>
      </w:r>
    </w:p>
    <w:p>
      <w:pPr>
        <w:pStyle w:val="Normal"/>
        <w:rPr/>
      </w:pPr>
      <w:r>
        <w:rPr/>
        <w:t>ATGGCTTCAAGATTGATCCAATTGAAGTCCAAGGCAGCTCAAGCCGCTGAATTTGCGTCAACACATGGAAAAGCTTATTATAAAGAGATGATGGAAAAGAACAAGTCTTTTGTCCAGGAACCTGCTACTATTGAGAAGTGCAGTGAGTTGTCTAAACAGCTGTTCTATACCCGTCTTGCAAGCATTCCTGAACGGGTGAAGACATTCCAGTCCGAGGTGGAGTCCGTTAAGGGTTTATTGAAGATGAGCATGAAGGATTACAATGTTGAAAAGCTAGGCATTGCTTCTCTGTTTGGGATGGAGTGCTATGCTTGGTTCTGTCTTGGTGAGATTGCTGGAAGAGGTTTCACTTTCACTGGTTATTAC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07 Unigene24904_R-tanguticus CL8468.Contig2_R-chinensis</w:t>
      </w:r>
    </w:p>
    <w:p>
      <w:pPr>
        <w:pStyle w:val="Normal"/>
        <w:rPr/>
      </w:pPr>
      <w:r>
        <w:rPr/>
        <w:t>GAAGAACAAGAGTGGTCCTCTACGCCAAAGTCGAGTATTGGAAAATCAACGTCTGAAATAGTTATTGATATCAGTGACAGTGATAGCGACAAAGAAAGTGAGGCAATTCCAAAGGAAACCCTTCCATACGATGTTGCTACAAGGACATATCCAAGTCCCAAAAATGAGGAAAATAAGAGCAGTTCTTGTGAGAAATTTCCATCAGCTTCAACACTTAAACGGAAACGGTTACGCAAAATAGTTGACAGTGATAGTGATGATGGTTCAGACAATGAGACTAGGGTAGAAAGATTTCCAAAGAAGGTCGTGGCGAAGAAATGTTCAAGTCAGAATGGCTATGAAGTTAACAACACTTGCGAAAGAGAGCGGGCACTCAAAGTCACAAACAGTGACAGCAAGGAAGATGATAATTCCGTAAGTAAGGATCCACCTAAGAATGAGATTTCCAAGATCTTATCTGGAATTAGGAAACGG------GAAGCTTGTTGGAAGTATGAAGTTGACATGGTTAAATCATTTGAAAGAGATCCCCTACTCTGTATGAAAGCTGTTTGTACACTATATAGACGTCGCTTGTTTGAGAAAAAAGCCGATGGAGACTCTTCAAAGCTGAACAACCGCAGGTTTAGCCTATCCCGTGAAGAGAGGGGAACTAGCATAGCCAAGTTTCTTCTGGATGGAAATGAGGAGTGTGAGATGAAGAAGTCTGTTAAGGAGTTGGAGATGTATGATCCAAAAGGATTACAAGAATGTCAAAAATTGGCATCTCTCTATTCCAATCAGTTATTCACAATTTATCAGAACAAGGAAGACCCATTCTTC</w:t>
      </w:r>
    </w:p>
    <w:p>
      <w:pPr>
        <w:pStyle w:val="Normal"/>
        <w:rPr/>
      </w:pPr>
      <w:r>
        <w:rPr/>
        <w:t>---------------TCCTCTACACCTAAGTCAGGTATTGGAAAATCAACGCCCCAACTAGTTATTGAAATCAATGATAGTGACAGCGAAAAAGAAAATGAAGCAATTCCAAACGAAACATTTCCAAACATTGTTACTACAAAGACATATCCAAGCCCCGAAAACAAGGAAAATAGTAGCAGTTCTTGTGAGAAAATTTCACCAGCTTCTAAACATAAACGAAAACGATTCAATAATATAGTCAACAGCGATAGTGATGATGGTTCAGACAATGAGATTAGGGCACGAAGATCTCCAAACAATGTTGTGATGAAGCCATGTTTAAGTCAGAAAGGCATTGAAATTAAC---------------------------------------------AGCAAGGACGATGATAACCGTGTAAATAAGGATGTACTGAAGAATGAGATTGCAAAGGTCTTATCTGGAAGTAGGAAAAGAGAAGCAGAAGCTTGTTGGAAGTATGAATTTGACATGTACAAATCCTTGGAATCAGATCCCATACTCTGCATGAAAGCTGTTTGTACACTTTATAGACGTCGCTTGTTT------------------TCATCTTCGAAACTGAATGAACGC------------------------AGGGGAATTAACATAGCCAAGTTTCTTCTGGATGGGAATGATGAGTGTGAGATGAAGAAGTCCGTTGAGGAGTTGGAGATGTATGATCCAAAAGGATTACAAGAATGTTCAAGATTGGCACAGCACTATTCCGATCAGCTGTTCACAATTTTTAAGAACAAGGAAGAT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66 Unigene27824_R-chinensis Unigene10978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ATGGAACACCCTCACAATGCTGTGCTACTCGTTTGTTCCTCTCGTAACAAAGGTTGTCATCCTTTCATGTGTGACACAAGCCGCCGTCACTCAAATTGCCTCGACCAGTTCCGCAAGACCTTTGCTGCAAGTCCAGAGGATGAAGAATCCATTGATGCAAGCCCGGTTCCGGAAAGTAGAAGTAGAGATGGTGTTCATGATCAACCCATTGTGGGCAATGATAAAAGACTTGTTTGTCCTTTGTGCCGGGGGCAAGTGAATGGTTGGATAGTTGTGGAAGGTGCTCGCAAGATGATGAATGCAAAGAGCAGGAGTTGTGCATGTGAGACGTGCGAATTCAGTGGGACGTATGAGCAGTTGAGGGAGCATGCAAGGGTGGAGCATCCCTTGGCAAGACCATCAGAGGCAGACCCAGAGAGGCAACGTGCTTGGACAAGAATGGAGCAGGAAAGAGATTTGCAGGATTTTATGAGTATATTTCAGCCTCAAGTGGCGGAAGATGGAAATGTGGGAGTGCCT------------CAATTTCTAGTGTTATTTAGGGTA------------------AGATCTCACATGACAATACACATAAGCAGACGTAATGGCATGGAAGATGTTGATATTGATCATGAGCGAGTTTGGACACCTGCCACGTCTCGCAGTCCGGCCAGATCTTCTGGGAGAAGACAAACAAGCAGATCTGGTAGCATGGAAGATATTGATACTGAATTTGAGGTAGTCCGGACAGCTGACAGGTCCCCTAGTCCAGCCAGATTACCCAGGAGGCAAGGCACT</w:t>
      </w:r>
    </w:p>
    <w:p>
      <w:pPr>
        <w:pStyle w:val="Normal"/>
        <w:rPr/>
      </w:pPr>
      <w:r>
        <w:rPr/>
        <w:t>ATGCCAAAGGATAAAAGTGGATACTCGAAAAAGTTGAGGAGTTCTCCTTATCATCGCAGCTCTGGTAGATCTTTGCCTATAAATAAGAAGGATTCAGACGATAATATAAAAGAGTGGGAAGAAGCTAGATGCCCTGTTTGCATGGAACATCCTCACAATGCCGTGCTACTCGTTTGTTCCTCTCGTAACAAAGGTTGTCGCCCTTACATGTGTGACACAAGCCACCGTCACTCGAATTGCCTTGACCAGTTCCGCAAGACCTTTGCTGAAATGCCAAAAGATGAAGAATCCATTGATGCAAGCCCAGTTCAGGGAAGTAGAAGTACAGATGGTGTAAATGATCAAACCCTTGCAGGTGATGATAAAAAACTTGTTTGTCCCTTGTGTCGGGGGCAAGTGAATGGTTGGATAGTTGTGGAAGGTGCTCGCAGGCTGATGAATGCAAAGAGCAGGAGTTGTGCATGCGAGTCATGTGAATACAGTGGGACTTATGAGCAGTTGAGGAATCATGCCAGGGTGGAGCATCCCTCGGCAAGACCATCAGAAGCAGACCCAGAGAGGCAACGTGATTGGACAAGAATGGAGCGGGAAAGAGATTTGCGTGATATTTTCAGTATGTTCCAGCCTGAAGTGGTGGAAGATGGAAATGTGGGTGTACCGACTTTTCGTTTGCGATTTGTAGTGGTATTTAGCGTCAGACCTCGCACTCTGGCTAGATCTTCTACGAGAAGACAAACTAGCAGAACTAGTAGCATGGAAGAAGTTGATATCGAGTATGAGCAAGCTTGGATACCTGGCATGTCTCGCAGTCCTGCTAGATCTTCTAGGAGAAGACGAACAAGCAGATCTAGTAGC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56 Unigene18234_R-tanguticus Unigene24486_R-chinensis</w:t>
      </w:r>
    </w:p>
    <w:p>
      <w:pPr>
        <w:pStyle w:val="Normal"/>
        <w:rPr/>
      </w:pPr>
      <w:r>
        <w:rPr/>
        <w:t>GTCTTTTACGAGCCGGTGTCACAGTATTCGTCATCCTGGCGTAAGAGGAAGCGTTGGACAGATTGTCATATTTTGCCTAATACTCCAGCTATTACTGAACAAAGTAATGAATACAAGGCTTCTGGGCCTATGGTTGAGCAGGAGCAACATGAGAAAGAGGAACGTTTTTGTGAGGCTGACTATCCCCCAGGTTTTGGACCTGAGCTCAAAAGCTCGAATATTCAAGCCCAACCAGCCATCTCTGATGTGGAGTCATGTCATCTAGGAGGAGTCATAATGAAACAGAGTACCTCGTGTGCTACCAGTCGAGCGAATAAGAATATTACAAACGTCATGGCGAGTGTAGAGAGTGCACTGCATTTATCAGTGCAACCGGCAGTTTATGAATACTTCAAAAATTTTGTTGGCAAGGAATTTTCTAAAGCTTATAATGCTGTTGGAGATGAAACAAATAAGGACGACAACCACCCTGCAAGATCTTCTTGTCAGACTACTGTACATGGCCCTCTTGATGAAGAACCTAGCGCGAGGCCAAAATTTCCTGGAGGAAGTGTGCCACTCAATGACATCCAAACTGATGCACACCCACTTTCTTCTGTTCTTCGGTTAGAAGGATCTTGCTCGACGCATACTCTTAGCCCATTTGAAAGATTGGGACTCCCAATAGTCAACATGAACAACTGGATAGAGTCTGATGAACCACCACCTCCCGGAACTGAGGATAGTTTACTACCAACCTTACCATCTCAAAATGTGAAAATTCACCCACCAAATTCAGAAGAGCATTATCCTAAGATGAGTGAATATGTCTCCCTGGCAATGTGCCGACAAAAGCTGCACGATGCTGTGCTTGAAGAGTG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AGCAAATAAGAACGTTACAAAAGTCATTGAAAGAGTAGAGAGTGCACTGCATTTGTCAGTGCAATCGGCAGCTTACGAATATTTCAAAAATTTTGTTGGCGAGGAATTTTCTAAAGCTGACACTGCTGTTGGAGATGAAAAAACTGAGGACTATAACCACACTTCAAGATCTTCTTGTCAGACTATCGCACATGGCCTTCTTGATGAACAACCTGGCTCGAGGACAAAATTTTCTGGAGGAAGCAGGGCACTCAATGACACTCAAACGGGTGCACACCCACTTTCTTCTGTTTCTCTGTTGGAAGGATCTAGTTCGACGCATACTCTTAGCCCATTCGAAAGGTTGGGTCTCCCAATTGTCAACGTGAACAACCTTATAGAGTCTGATGAACCACCACCTCCTGGAACTGAGGATAGTTTACTACCAACCTTGGTATCTCAAAATGTGAAATTTCATCCACCAAATACAGAAGAGCATTATCCTAAGATGAGTGAACATGTGTCTTTGGCAATGTGCCGACAAAAGCTGCACGATGCTGTGCTTGAAGAGTGGGGTGCTTTCTTTTCCAATTTTGCCCTCCGTCGGTGCTATCGAACATGGTGTGATTCAAGAAGACAGGGAGCTAAGTTTCAGCAAGAAGCAGGCAAATCGAATAGAACGGAAGTTGCAAAATCTCCCGCTGTACCGAAATCTTTT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9 CL2021.Contig1_R-tanguticus Unigene8386_R-chinensis</w:t>
      </w:r>
    </w:p>
    <w:p>
      <w:pPr>
        <w:pStyle w:val="Normal"/>
        <w:rPr/>
      </w:pPr>
      <w:r>
        <w:rPr/>
        <w:t>---------------------------------------------------------GGTCAGGAGTCGACCACCAACCAAACTCGAGACATTACTGATTCCCCTCCTCCGGGATGGGGATCGACTTCACTGTCTGATGACCACACACGATCTCCAGAACCTGGTCAGGAGCTTGCTACCAACAAACCGCAACCAGGTACAGATTCTCCACCACCAGGATCGGAAACCGTATTGCCATCTCCACCTGACACCAACTCTCCTAAACCTGATCGACATTCCCCCACTTCCCCATCCAATCCTCAGAAAGATTCTTCCCCTCTGGCAGGAGAGTCCACCCCTCATTCCCAGCAACTAGACCCCACAGATTCTCTTCCGCCGGGATGGGAAACAACATCTCTATCCAAACCCCTCACATCTAAACCCCTAACAGAATCTCCCCCTTCTGGATGGGAAACAGGCACTCCATCTAAACCCCTCGTAAAATCTCCCCCTCCTCCGGGATGGGAAACAACCTCTCCATCTATACCCAACACAAAGTCTACACCTGGATGGGAATCAACCACTTCATCCCAGCGCCAGGCCGAATCTCCTCCTCGTGGATGGGAATCCACAT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AGGATGGGAATCGAATTCTCTGTCTCATAACCACACACAGTCTCCAGTCCCTGGTCAGGAATCTACTACCAACCAAACTCAACACATTACTGATTCTCCTCCTCCGGGATGGGGACCAACTTCACTGTCCAATGACCACATACAATCTCCGGAGCCTGGTCGGGACTCCACTACCGATCTATCCCAACCTGTTACAGATTCTCCACCACCAGGATGGGAGTCTGTTTTGCCATCTCTGCCAGACGCCAAGACTCCGATGCCCAATACACAATCCCCAACCTCCCCATCTAAACCTCAGAAAGATTCTTCCCCTCTGGCAGGAGAGTACACCCCTGATTCCCAGCAACTAGACCCTACAAATCCTCTTCCACCGGGATGGGAAACAACCTGTCTATCCAAACCTTTAACATCTAAACCCCTTACAGATACTCCCCCTCCTGGATGGGAAACGGGCACTCCATCCAAACCCCTTGCGAAGTCTCCCCCACCTCCGGGATGGGAAACAGACTCTCCATCTATACCTCACACAAAGTCTCCACCTGGATGGGAATCAACCACTTCATCCCAGCATCAGGTCGAATCTCCTTCATGTGGATGGGAATCCACATCGCCATCCAAACACCTTAAAAAGTCTTCTTCTATACCTGGATGGGAATCAGCTACTTCATCTCAACAACATGCCGAGTCTACTCCTAATGGATGGGAATCGACATCAGCATCCAAACGCCTCAAAATGTCCCCCCCTCCACCTGGATGGGAATCAGCCTCTTCGTCTAAACATAGTGAAGTATCGCCTCCACCAGGATGGGAGTCCATTGCTCCATCACAATCTCACACATTGCCTCCGCCACGTCGACCAGAATGTGCACGTCCAACTTCCGAAATGGGGCAAATGGTCTGTGGAGTCTGTCGCAGTCTTCTTTCTTATCCAAAAGGAGCCATGCATGTTAAATGCCCTGAATGTCAGACAACCAATCGTGTGTTAGAAGGGCAACAAATTGGACTTGTCAAGTGCAGGAGTTGTTTCGTGTTATTGATGTACAACTATGAATCTCCATCTGTTAGGTGTTCCTGTTGTCGTGCTGTTACTGAAATTGGCGTGGAGAAC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23 Unigene9547_R-tanguticus Unigene39592_R-chinensis</w:t>
      </w:r>
    </w:p>
    <w:p>
      <w:pPr>
        <w:pStyle w:val="Normal"/>
        <w:rPr/>
      </w:pPr>
      <w:r>
        <w:rPr/>
        <w:t>------------------------------------------------------------------------------------------------GTAGATGGCGGCTACCATGTCCGTATCACAACAACAGAATGGATACCTAATACTCTGCCCGTACGACGCTATCCAAACCTTGGGTTAGCCTTCAACAACAATAAGGTTATCGTGGAAAAGCATGTAGAGATTCAACAAGCCGGTGGAGGTAAGCGAGAAACGTACAAAGAAGACATTAACAAGGAAGCAGATGAGTTCATCAAACGCAAACATCGAGCATTGGAACTCAACAAAACG------------------------------ATGTCGGTGAAGGGTTCTXCAATAGCTGTAGATCCAATGCATCGATTTTXX</w:t>
      </w:r>
    </w:p>
    <w:p>
      <w:pPr>
        <w:pStyle w:val="Normal"/>
        <w:rPr/>
      </w:pPr>
      <w:r>
        <w:rPr/>
        <w:t>CATCATACAACAGAAATGTCTCACTCTCACCAGAGAGCAGGTTTTAGCTATGGCAGAAACTTCATGATGAACCAGGATGTCCAGGAGCAGTTCAAGGAAGATGGTGGCTACCATGTTCGCATCACAACGACAGAATGGATACCTAATTCCGTGGCTGTACCATGTTATCCAAACCTTGGGTTAGCCTTCAACAACAATAAGGTTATCGTGGATAAGCATGTAGAGATA------AGCAGTGGAGGTAAGCAAGAAACCTATGAAGAAGACATTAACAAGGAAGCGGAAATGTTCATCAAACGCAAACATCGTGCATTTGAAATCAACAAAXACGATGTCCTTGAAGTGATCTCATTGTACAGATGCATATGTAAGTTGAGACTAATCATTATTCCACCATTGTCAAXX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40 CL9342.Contig1_R-tanguticus Unigene18422_R-chinensis</w:t>
      </w:r>
    </w:p>
    <w:p>
      <w:pPr>
        <w:pStyle w:val="Normal"/>
        <w:rPr/>
      </w:pPr>
      <w:r>
        <w:rPr/>
        <w:t>GATATACGTAAATGGTTTCTCAAACAACATAAACCAGAGGTTAAGGGGACTGCTGAGACACCACCTACTTCAACTAATACTCCTACAGCCCCTCAGAAGCCATTGCCAAACTCTACAAAACCGGAGAATTCGAATTCTGCCCAAGAAGGTCAAGAGATGTCAGGAAGAAGAAAAACTAGCAAATATTTTGCTGGTGGTGCACAAAAGCCCAAAGAAGAAAACGAGACTCAGACCACTCCAGCGAAACGAAAGTTGCAGAAGAGCAGTGATGAGACGCAAAAAGATGTGAAACCCCCATCAGCAACAAAGCTTCGGAAGGAGGAAGAAGATGATGACTTTGAGGCCACACCTTCC---AAGAAATTAAAGAAGGCAACAGGAAGAGGAATTGCGAAGAAAACTGTAGATATAGAAGACAATGACGATGAAGTAGCCGATACTCCTGTCAAATCTGGAGGGAGGGGTAGAGGCTCAACAGCAGCAGCT---AGTGGAAGAGGACGAGGA</w:t>
      </w:r>
    </w:p>
    <w:p>
      <w:pPr>
        <w:pStyle w:val="Normal"/>
        <w:rPr/>
      </w:pPr>
      <w:r>
        <w:rPr/>
        <w:t>GATATTCGTAAATGGTTTATTAGACAACATAAACCAGCAGAGGTTAAGGTGACTGACACACCACCTGCTTCAACAAAT---CCTCCTCCGCAGCAGAATCCATTGCCAACA---------CCAGAGAATTCCAATTCTACCCAAGAAGGTCAAGAGATGTCAGGAAGAAGAAAAACTAGCAAATATTTTACTGGCGGTGCACAAAAGCCCAAAGATGAAGAAGATACTCAGACCACTCCTGTGAAACGGAAGTTGCAGAAGAGCAGTGATGAGATGCAGATAGATGTGAAACCCCCATCAGCAAAAAAGGTGCGGAAGGAGGAAGAAGATGATGACTTTGAGCCCATGCCTACCTTAAAGAGATTAAAGAAGGCAACGGGACAAGGAATTGCCAAGAAACCTGTAGCTATAGAAGACAACGACGATGAAGTAGCTGATGCTCCTGTCAGATCTGGAGGAAAGGGTAGAGGCTCAACAACAGCAGCGGGTGGTGGAAGAGGACG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5 CL1809.Contig2_R-tanguticus Unigene32131_R-chinensis</w:t>
      </w:r>
    </w:p>
    <w:p>
      <w:pPr>
        <w:pStyle w:val="Normal"/>
        <w:rPr/>
      </w:pPr>
      <w:r>
        <w:rPr/>
        <w:t>CCAGAGACTCAGTCACTGTTGCTGTATAAACCGATGAGTCAACTCACTGAAGAAGATATTGCTCAACTCACTCGTGAAGATTGTCGCAAATTTCTCCTAGAGAAAGGTATGAGACGTCCTTCATGGAACAAATCGCAAGCGATTGAACAAGTGATTTCTCTCAAGACATTGCTTGAACCTAGAACGGAATCGGAGAATGAAGCGCAGAGAATTCAGGTCTCGCGGCCGGATAATTCTGCTCAGTTGCCATTGAGTGAGAAAAAGAATGTCGGTGACTTGCAAATATCGGTTTCTGGTAGTGAGAGTGGGTCTGGTCAGAGAAGAGGATCACCTGTAGGTGATGTGGCGAGCGTAACGGAAACTGCCCCTGACAGAAGCCCCAACTTGACCAAAGGGCAGCTTGGCCAGATGACAATTTTCTACTGTGGCAAGGTCTATGTTTACGACAGTGTGCCTTCTGATAAGGCACTTACAATAATGCAAATTGCTTCAAGCAATACCACAATGCCTCAAGATTCTCCAGCTAGTGGAAATGCCCCAGTGCAGCCATTTGCATGCCAGTTACAAGTAGCGTCCATCAGATCAGGACTTACCTTTTCTTCTGGTGTCTCTCCATCCATGCACGTGGTGGCTGAATTCTCCCAGCAATACAGAGATGCCGTAGCTCTTACACGCGACGTTGAACCTGAGGGTCCACAGAGTAGAAAAGCATCTGTCCAACGATATTTGGAGAAACGAAAAGACAGGGGAAGATTCAAGATCAAACGGAAAGGGGAGTCATCTTCAAACTTGGAGATGTATTTGAATCATCATCAACTTAGGGATCAGAATCCCAATGAGCAGTCGAGTCAGAGCAGGGGCAGTTCCCCACCCCAACCCAGACCACCTCACACTCCCACCCGATGCAGTTCAGTGGATAACCAACCACCCAAAAAT---GCCGCACTTTCCATCGATCTCA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CATGACAGAAACCACAACCTCACCAAAGGGCCGGTTTGCCAGATGACAATATTCTACTGTGGCCAGGTCTATGTTTACGACTATGTGCCTGCTGATAAGGCTTTTGCAATAATGAAAATTGCTGCAAACAATAACCCAGAGCGTCAAGAATCTCCCGCTATTAGAAATGCACCAATTTCGCCGTTTGCATGCCAGTTTCAAGTATCAGCCATCAGATCAACACTTGCCTTTTCTCCTGGTGTCCCTCCATCAATGCACGTGATGACTGAATTTTCCCAGCAATACAGAGAGGACTTGGCTCTTTCACGCGAGGTTGATCCTGACGGCCCACAGAGCAGAAAAGCATCTGTCCAACGATATCTGGAGAAGCGAAAGGACAGGGGAAGATTCAAGATCAAGAAGAAAGCCGAGTCATCTTCAAACTTGGACACGTATCTGAATCCTCAACAACTTAGGGATCAAAATCCAAATGAGCAGTCGAGTCAGAGCAGGGGATGTTCCCCACCCCAACCCATACCGCCTGTCACTCCTTCCAGATGCAGTTCAGTGGATACCCAACCACTCAAAGATGCTGCTGCAGTATCCATTGATCT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42 Unigene30054_R-tanguticus Unigene35142_R-chinensis</w:t>
      </w:r>
    </w:p>
    <w:p>
      <w:pPr>
        <w:pStyle w:val="Normal"/>
        <w:rPr/>
      </w:pPr>
      <w:r>
        <w:rPr/>
        <w:t>TACAACAGCAGTGATGTGAATATTGTTATCGAAGTTTTGAAGTCATCCAATATACTTTATAGCAATATAACAAATGCGATTACTAAGAACTGGGGCATTCTTGGAGGGAATGATTATCGGAACTCTCAGATGGATATGACATGCAAAGTCTTGGATCTGAATAATCAAATACCTACTAAGATGTCGTCTTCAGTTGCTATGCCGCTCTCAGAGATATCTGAAGGTAAAACTGCAGACAACCCATTCGAAACATCTGTTAGAAATGAAGATTTTGATCTTCAGGGCTATATGGGTTCAGAATCAGAAATCAATCCCGATTCTGGATTGGTGAACCGAACAACAGAAACAAATATTTTGGCCAAAAAATCTGAGGTCTCAGGCGAAATCGAGAAAGTT---GCTGCTGTTCAAAATTGTGCGGAATCTAATGAAGACTATCTAAATGGACCTTCTAAAGCTTCAAGCAGGTCTCAAATTCTAGAAGAAGCTCTTTCCACAGCTGCAGACTGCTCTATGCAATCAAGGGTATCTTGTGTGAGATTAGAAATTGAAACAGAGGCTGGACTTTCTTCTCATGAGTCAGCAGGGGCAAAGCATGAAGAAGGAGCATTATCTCAAGTGTATTCTAAACCTGATCATTATGTCAACTATTACGCTTTTGGTCAGAATGCTGCATCTGTCGTGCGAAAGTTACTAAGCAAACCTCCAAATCATGTAAAAGAGGATGATACGAGATCACTCGAGGAGATAATTGCACCGGAGACGAGGTCCATTTTTCAGAAGTCAATAGGCTTTTCATGGTCAAACATCCAGGGGATTAATCAACATGCCCGACAAGAGGATTGCGGGTGGTGCTTGTGTTGCCAAAATCCCAGTGAAAACGAGACTTGCTTATTTTGTCCGACTAGCAAAAAACCTTCTCCTGATGTTTCAGCAAGTGATCCAGTTAGTTTACGTTCTAAGAATAGCAGGCAGAGTCATCTTTCTGCTGTCATTTGTCATATCCTCTCCATTGAAGAACGCTTATGTGGACTCCTATCTGGTCCTTGGAAAAATGCAAGCTATAGCAAGAACTGGCGTAAAACTGTTCTGAAGGCCTCTGATGTTGCATCAGTGAAATACCACATACTTACACTGGAGTTAAATATGCGCCGTCTTGTACTTCTGCCAGAGTGGTTGAAACATGTGGATTCTGTAGTTACGATGGGTTCAGCTTCTCATATCATAAAAGCACCAGTTCAGGTACCTTCCTCAAAAAATGCGTCTGCAAGAAAACGGGCGAAAAATGCAGTTGTAGAGGCCATTTCTGCTTCAACTCCTGCTTCCAAATTAAGGTCTCTCTGGTGGAGGGGTGGAAAACTTTCTCGCTCTATGTTTAACTTTAAGGTCCTGCCTCACTCATTGGCTTCCAAGGCAGCCCGACAAGGTGGGAGCAAGAAGATACCAGGCATCTTATATTCCGATAGTTCAGAGCATCCGAAACGAAGTAAATACATAGCCTGGAGAGCTTCTGTCGAGATGTCAATGAATGTGGCCCATCTTGCTTACCTGGTTAGAGAGCTTGATTCGAATATTAGGTGGGATGACCTTGAAAATACTCAAACTTTCTCTCACTTATCCAAAGAATCTAAAAAAGCAATGAAGCTGTTCAAGAAAGTGACCATCCGCAGGAAGAGTACTGAAGGAACAAATATTAAGTATCTTCTTGATTTTGGAAAGAGAAGGGGTATTCCTGATATCGTTATTAGAAACGGCGTTATGCTTGAAATATCTGCCAGTGAGAGAAAGAAATATTGGCTAGAAGAATCTCATATTCCTTTGCACGTCTTAAAGGCCTATGAAGAGAAGAAACATGTTTTAGCTTCTTGTAAGGTGAAGCCTGTACCCCTTAAGGAGGCTGCAAAATACGTAAACAAGTCCACCAAGAAAAATGGACTTCAGCTTCTTTTATCCAGAGGGCAAAAATCTGAATACCACAAGTGTGGTCATTGTAACAAAGATGTTTTGATCAGGGATGCGGTAAATTGCAAGGATTGCGAAGGTTTTTTCCACAAAAGACATGTGAGGAAGTTTGGATATTTCAGTGCGGCTGAATCTACATATCAATGTCAACAATGCCGGGATACGTCTCCTGTAAAGAAATCTGCC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41 Unigene19749_R-chinensis Unigene2834_R-tanguticus</w:t>
      </w:r>
    </w:p>
    <w:p>
      <w:pPr>
        <w:pStyle w:val="Normal"/>
        <w:rPr/>
      </w:pPr>
      <w:r>
        <w:rPr/>
        <w:t>CGTTCAAGAAAGCCTGTGGAAGGCCAGTCAGGCCATGTTGCTGCTGGACCAGTTACCGCGAAAGAGAGGCAAATGCCTTCTTCTTTGCCAGCTTCAGTAAGCACTGCTGGTGGAGCATCCAATTCCCCCAGTGTTACACGTCACCAGATTGAAAGCTTGCAGTCTACAGGGCTCGACCTTTCATCAAACTCTCACATGAATAGGATTTTCCCAAACAATGGTGGCCTATCCATCCTTCCTCCATCCATAAACATGAAACCTAAGGACACCCCAGTTTCAATTACAAAGCCACAAATTCAACACGAAGAACCGACCAGAAACGAATTTGGATTAATTTCCACTAATTCGCTTCTAAAC---CCTACTACACAAAATAGCACCTATAATGATAGCAGAAAATTTGGTACATCCTCTGATGTCAACAACCTAGAGCCACGAGTACAAGTACAAGATCCCTTTCGCCATTTTATCGATGATTGGCCCAAGAATCCAGCTGAAAACTTCCCTATTACCTGGTCTAACATTGACAAAATGCAGCTAGACCGAACTCATCTCTCCATATCAGTTCCAATGTGCTCAGAATTCTCATCATCATCTTCCTCACCGGCTCTCTCGCCCCTGAGGCTGTCTCGGGAG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------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05 Unigene10598_R-tanguticus Unigene2220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AGTAACCTGCCAGAGTGGGCACAGCAGCTGATACCTGTGAAAAAGCTTCGAACAAATGTGGGGTCAAGAATTCGTAACTGCATAAATGATGCTTTGGATTTGGACCCTCCACATTGGGCAAGGAAAATTCTGAAGGGTTCTATCAGCAAGGAAGTCTACAAGGCCAATGCGGCAGGGCCTACGAAGAGAACTGTTCTTTCGGTGCTTTCGGAGCTGGAACTTGCGAACAATGGCCAACCAAATGAGGAAAATGGCAAAGGAAGGAAGGAAAATATTACTAAAACAGTGACAGATTCGATAATGGAGAAGTGCCGTAGTGTATTACACTATGTCATTGCTGGAAATAATGTAAAAGCTCTCTGCAGTAAGCTCTCTTCATCCTTTTACCGTGATGACAATGCTCTTGAATCGCCTCCCACAGCACGTCGTCCTCTGGATTTTGATGCCATTGATTTGAAACTAAGCAATGGTGATTATTCTGGGTCTCATAAAGCATTCCTTGAAGATGTGAGAGAGGTATGGAACAAGATCCGGGTAGTCTGCAAAGATGAACCTGAATCAGTGCAATTGGCGGGAAACTTATGCAAACATTTTGAAGTGCTTTACGAGGAGGAGGTGCTCTCTCTTGTTAAAAAGTCACCAGAGGCTTCT---</w:t>
      </w:r>
    </w:p>
    <w:p>
      <w:pPr>
        <w:pStyle w:val="Normal"/>
        <w:rPr/>
      </w:pPr>
      <w:r>
        <w:rPr/>
        <w:t>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68 Unigene12824_R-tanguticus CL6614.Contig2_R-chinensis</w:t>
      </w:r>
    </w:p>
    <w:p>
      <w:pPr>
        <w:pStyle w:val="Normal"/>
        <w:rPr/>
      </w:pPr>
      <w:r>
        <w:rPr/>
        <w:t>---------------------GAGGAGGAGAATGATCTCACTGTTGATGATCTTATCACCATTGCCCAAGAGTATGTGAAAGCTGATGTTGAAAAGGAAAATCACCCGAAGCAGCAGCAGCGACTAACAAGGAGAGTGGAGCCGAGTAGCGAATCAGGGGGAGGATCTGCACTTAGTGGTTGTACAAGTAATGACTTGGTCGAATCAACGGAGGTGTTACCTACAATGGGACATAACTCAGAGGAAGCGGTGGCTGTGAGCCAAGATACTAGTACAATTAGTAGCAGCAGAACTGGGGATCCAGCTCAAGATATGTTGAACCTTTTTCTGGGACCATTGCTGAAAAAGCCCACTCAGACTCAAGAA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ACCCAAAGCTACTACTCCCAATTCAGACGAGGATCTCACTGTTGACGATCTTATCACCATTGCCAATCAGTATGTGAAAGCTGATGATGAAAAAGAAAAACACCAGAAGCAGCAA---------TTAACGAGAGTGGAGGCTAGCAGCGAAATAGCAGTAGGGACTTCACTGACTGGTTGTACTAGGAATGACATGGGAGAATCATTGGAGGTGGTGCCTACAGTGGGACGTCTCTCTGACAAAACTGTGTCTGTGAGCCAAGATACTACTGCTGCTACTACCATATCTAGCGGGGATGCAGCTCAAGATATGTTGGACCTGTTTCTGGGGGGCCTGCTGAGAAAACCCACCCAGACTCAAGAAGCCATCAAACAAAGTGAAGCCGCTGCATGTGCTGCTTTTACAGAGGAAATTGCCTTGGATGAATATATTTGTTCGCAGAAGAAACAGAGTGAAGAAAAGGAAGATCGGCCTTTACCTGTAAATGTTACCAAGAAAAAGAGCAGTCTTAGGGACAAGGTGGCCCTGTTCTTT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3 Unigene34590_R-chinensis CL2301.Contig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TCTGAAACTTCTGAACTAGCTGTATCAATACCTGTGCCTCAAGATAGCTCACCAGAACCCCCAAAAGATACTTTGGAAGAGGCTGATACTGTGAAAGTTGCACCGAAGCCAAGGAGTCTCTCACCTTATTCTGCATACGAAGATCTCAAACCACCTACATCTCCCATTCCAGTTGCTCCCAGCGGTACGAAAGTAAAAGTAGAT---GTACAACCAGTATCAGTGCCACCTATTGAAGATACTGAGAATAATGTTGCAGCA---ACGACCGTAACCGCTGAGACACAATTAGACCCACCCGAAGTGCAGAAAACAAGGCCACTTTCACCTTATTATGTATATGAAGATTTGAAACCCCCAACTTCTCCAATCCCATCTGCTCCAAAACCAAAGAACGAAACTGTTCCACCACCTTCTGGAGGCGGCACAGTAACGGAGGAGACAACTACTAAGGTCATTGTAGAGGAATCTCCTAAGGTTTTGCAACAGAAACCTAGTTGCCTTTCTCCATATGCTGCATACGAAGATTTGAAGCCTCCAGCTAGTCCATCTCCTAGTGCACCAAAGCTTACGCCAGTTTTAACATCTGCAACAATTTCTCAACCATCTGATACAGTGGACGATGAAGTGCATAGTACTGAACCAAAGCCACAACCACTTTCTCCATTCTATATGTACGAGGATTTGAAGCCTCCGAGCTCTCCAATACCATCC</w:t>
      </w:r>
    </w:p>
    <w:p>
      <w:pPr>
        <w:pStyle w:val="Normal"/>
        <w:rPr/>
      </w:pPr>
      <w:r>
        <w:rPr/>
        <w:t>AAGGTGGTGGAAGTAATTGCTGAAACAACTGCACCATTAAAACCATTTGGTGAGCTTCTTTCAAAAATACCGTCTCAACGAAAAGATACACCCTTACCGAAGGATATTTCTCCTGTAGCCACAAGTTCTGTGACTAAGGAGGGATCTGTCAAGACAAAAATGGCAGGGGCTGCTTATATTCTAAATGAAGATTTGAAACCACCACCACCTCCTCCTACTCCAACCTCAAGCTTGTCTGAAACTTCTACAAAGGATGCAACTGCTGAAGAAGCTGTAGTAGTACCTGTTCCTCAAGATAGCTCACCAGAATCCCCGCAAGATACTTTGGAAAATGGTGTCAGTGTGAAAGTTGCACAGAAACCAGGGAGTCTGTCACCTTATTCTGCATACGCTGATCTCAAACCACCATCATCGCCAATTCCAGTGGCCTCCAGCGGTGCAAAAGTAAACGTAGATGCTGTACAAGCAGTATCAGAACCACCTATTGAAGCGAGTCAGAATAATGTTTCAGTAATAACAGCCACAACCGCTGATGCACAAACAGACCCACCCAAAGCGCAGCAAACAAGGCCTCTTTCCCCTTATTTTGCTTATGAGGATTTGAAACCGCCAACATCTCCAATCCCATCCCCTCC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98 Unigene31235_R-tanguticus Unigene20364_R-chinensis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67 CL9404.Contig1_R-tanguticus CL5275.Contig2_R-chinensis</w:t>
      </w:r>
    </w:p>
    <w:p>
      <w:pPr>
        <w:pStyle w:val="Normal"/>
        <w:rPr/>
      </w:pPr>
      <w:r>
        <w:rPr/>
        <w:t>GCTCTTAAGTTGTTGAGGATGATGGAAGAGAGAAACCTCAAACTTAGGGTGAACGAGTACAATATGGTCGTTGATCGGTTATGCAAGGAGAATCTCTTAAATGATGCATTCACACTATTTGAAGAAATGACAAGCAAAAAGATTGAACCAAATGTTGTTACATACAACTCTCTTATTCATGGATTGTGCAGGCTCGGCCAATGGAAACAAGCTATCAGTTTGTTTAAGAAAATGTCAAGAGAGAATGTCTATCCGGATGTACACACCATTAACATTTTGGTGGATAGTCTTTGCAAAGCAGGGCGGATGAAGGATGCATTGAAGATGTTTGAGGCCATGTCTCAGTTTGGGGTGAAACCTAATGTTGTCACCTACACCTCTCTGATCCATGAGCTGTGTGTTTCCGATCAACGAAAAGATGCGACAAAATTGTTCTATGAAATGATCGATCAGGGGATCCCACCAAATACACGTATTTACAATGTTCTAATTGATGCTTATTGCAAAGAAGGGTTGATTGGTGTGGCACACAAAATGCTTGATATGATGATTGAAAGAGGGGAGAAGCCAGATA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GAAAGAATGTCTGGAGAGAATGTCTCTCCCGATTTACACACCTTTAACATTTTGGTGGATTGTCTTTGCAAAGCAGAGAGGATGAAGGATGCACTGAAGATGTTCGAGTCCATGTCTAAGTTTGGGGTGAAGCCTGATGTTGTCACCTATAATTCTCTGATCCATGAGTTATGTGTTTCCGATAAGCGAAGAGAAGCTATAGAATTGTTCAATGACATGGTCAAATGCGGTATCTCACCAGATGCACATACTTACACCGTTCTGATTGATGCTTGTTGCAAAAAAGGGTTGATTATTGAAGCACATGACAATTTTAACAAGATGATTGAGAAAGGCGTGGAGCCT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83 CL5916.Contig1_R-tanguticus Unigene1993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ACATCAAACTTGCCG---------------------------------------------------------------------------------------------------------------------------------------------------------------------TTTACGAAAAGCTATCCATTGTGGGAGACTCTCGAGACCATGGAAGTATTTAAGTCGATGCAGCAACTCCCACATTTCCGGCCTCTAACAGAAGAGAACGAGTACCTTCGTGAAGGAGAAGCTATTGGTTACATGCTTAGCTTTTTGGCTGCTGCGGAAAAAATCCGAAAATTCAAATTTGATGAATCTGATGGCACCATTGCAGAAACCCTAATTGCACTCAAAGATTTCGAGGATCTTGGTTTTGATGTTCACATAATAAAAGACCGGCTCGAGAAGTTGCTACGTATCAAAACTGACTTTTTGGAGTATGATATGGAAAGGAAGCAAATTAAAGCAGAGATCCTCAAGGAAAAACTTGAAGAAAAACGTTTAGAATTGAGTGTTGCTGAAATGACTGAGAAAATGAGGGAGTTTCAAGAAGCGAGGTCGAATATGATGAAGGAAAGGGAAATTTTACTGATGAAAAAGCAGGCCAATGACTCTGAACTTACATCATTGCAGAGGAGTATTCAGGAGACAATGGATGAAATGCAGCAAATCAACCTTCAGTTTACCTCTGTAGTAGCAAAACCTTGG</w:t>
      </w:r>
    </w:p>
    <w:p>
      <w:pPr>
        <w:pStyle w:val="Normal"/>
        <w:rPr/>
      </w:pPr>
      <w:r>
        <w:rPr/>
        <w:t>CAACCATTACCACCAACAGTGCAGGAAATGGAGTCTTTTGGTTTGAACCAAAGAATTGAGGTGTTTTGGAATAGGGGGTGGTGGAAAGGTGAAATCTTTCAAGTTCTTGAAAATGGAAGATATGTTGTTGGTTGTGCTAATTGGGGAGAGAAAAGAGAGGTTGGGGTTGATGAGTTGAGGATTTGTCAAGAATGGATTGATGATGAATGGGTTGTTCCTCTACTCAAGGAGGGGGGTGATGCGGGTACAGATGGTGTTACTAATGAGTTGGATCAAAAGAGGAAAGCCCCCATGTTAAGGTCAAGAGGAAGACCTCGTAAGAAGATGCACAAAGAAGATTCAGGAGTCGTTTCCTTATCAGGGCAAAGAGAAGATGTAGGAGAGTGTTCCATATCAGAGGATCTTAATAGAACAAAGCCACTCAGAATTACAGAATTCTGCACAGCTACCATGGAGACAGATGTCACTCAACTGGGTACAGATGGCATTGCCAATGAGTCGGCTCAAAGAAAGAGGAAGGCCCCCTCGAGGCCAAGAGGAAGACCTCGGAAGAATTTGCAGAAAGAAGATGCACCCATAAGAGAAGAAGGAACTAATCTTCATGACTCCACTAGTATTGCAAGCTCCTCGAGATTGTTAGTTCATCAGACAGCAATTACCTCTCAGAAAATATCTACTTGTGTTTCGAGCTCTAATATGTTAGAATGGCCATCACACGGAAACGGGTTAGAAACGTTGAGCAGCATCGAAGATGCACCACGACTGTCACCTGCACCTCAAGATCAGGAAACGCTGTCTTACATTCAAGTTGCAACTGAGCCCAGATGTGCAATTGCTCCGGCAGAGGCATCAATGGATGTTACTGTACAAGTCGAAGGATCTCTTCATCAGTTGGACGCAAGGCAGGATGCTATTGATGTATTCACAAATCTGCCAATCAGCTTGTCAGATGGGGCAGAAGGTGATTTCTCTAGTTCTCAAGTCCAACTCTTGCAAATGAGTACCAAAATAAATGGTGATGAGAACAACCAACAGAAACTAGTGGCTGAGGATCAGAGAAATGATGTTCTTGAACCTGCTTCTGCTCAAGGATGTATGTCATTTACAAAAACCTTTCCAATGTGGGAGACTCTCGAGAGCATGGAAATATTCAAGTCTATGCCGCAACGTCCACATTTCCGGCCTCTAACTGAAGATAATCAGTACATTCGTGAAGGAAGAGCTATTGGTTACATGATTAGCTTTCTGGCCGTTGTGGAAATTACTGAAAAATTGAAATTTGATGAATCCAACGGGACCATTGTAGAAACCCTGAATGCACTTCAAGATTTAGAAGCTCATGGTTTCGATGTTCGTTTGATAAGAGGTCGGCTCGAAAAGTTGCAAGCTATCAAAACTAGAGTATTGGAGTATGATGTGGAAAGAAAGCAAGTTGAAGCAGAGATCCTCAATAGAAAACTTGAAGAAAAATCTCTAGAACTTAATATTGCCATATTGACTGAGAAAAAGAGCAAGCTTCAAGAATGGAGGGCAGATTTGATGAAGAAAAAGGAAATAGTAGAGAGGAAAAAGCAAGACGTGGACTCTAAATTTACAACATTGCAGAGGAGTGTTCAGGAGACAATGGATGAAATGCAGAAAATCAACCTTCAGTTTGCCTCTCTAGCTGCAAAGCC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64 Unigene15825_R-chinensis CL4697.Contig3_R-tanguticus</w:t>
      </w:r>
    </w:p>
    <w:p>
      <w:pPr>
        <w:pStyle w:val="Normal"/>
        <w:rPr/>
      </w:pPr>
      <w:r>
        <w:rPr/>
        <w:t>------------------------------------------------------------------------------------ATTGCACAGAACTGTACGGAGGGAAGTTCAATTCTGGAGTCAAACACATCAGAGGAGAAGCTCAAGACAGGTTCTGAACAACTATCAGGTGTACATTTGGGTACGGTGACTGTAGGATCCAATGCAGAGAATAAAGCAGAAGGAAAGACTGAAAATGACCCCAAACTTTTACATGTTGAAGTAATGGAAACCAGCATTGCAGAATGTGATGTTCTGAAAATCCAGACATTGGAAGTTCACCCTGAACAACAAAAAGTACCAACAGAAAATAAGATTGTTGGATTGGATTTTGTTGATGCTGGATTATCAGGTAATTCACCTATCTGTGCAGAGGAAAATTCTGATTTTACTGCTCACAAAGGAAGTACTGCTTCCTCAAGGTCAAGAAAGCGAAAGTCTGAGCTGAATTGCACCCCAGTAACCGCCCGAGCTCTTCGACCAAGAGTAAATGGTCTTTGTAAAACACCTGATCCAGTTAGTATTGCTGCAAATGCAAATGTTAGTGGTGAACAAGAGAAGAGAAAGAAAAGGAGGAAAAGGACTGTAAATGCGGTGGACGATGAGTTCTCAAGAACAAGAAAGCGTGTATCTTACTTTCTAAGTAAGATGAGATATGAACACAGTTTTATCGAGGCATATTCAGGTGAAGGCTGGAAAGGACAAAGCGCAGAAAAGATCAGACCGGAGAAGGAGCTTGAACGAGCA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AGGTAAACCAATGGAAACGAAGATTATAGGATCCGATACTGTTAATGTTGGTTTATCATCAGGCATGGCGATTGTGGGGTCTAATTCGCAGAACTGTACTGCGGGAAGTTTAATCCTGGAGTCAAATACATCAGATGAGAAGCTCAAGACAGATTCTGAACATGTATCAAGTGTACATTTGGATACAAGGCCTGTAGGATCCAATGCAGAGGGTAAATCAGAAGGAAAGTCTGAAAATGACCCCAAA---CTACATAATGAAGCAATTGAAACCAGCACTGCAGAATGTGATGCTCAGAAAATCCAGTTATTTGAAGTTCACTTGGAACAGAAAAACGTACCAACAGAAAATAAGATTGTAGGATCAAAATTTGTTGATGCTAAATTTTCAGGT---------ATCGGTGCGGAGGAAAATTCTGATCTTACAGGTCACAAAGAAAGTACTGCTTCCTCAAGGTCAAGAAAGCAAAAGTCTGCGCTGAACTGCACCCCAGTAGCTACCCGAGCTCTTCGACCAAGAGTAAATGGTCTTTGTAAAACACCTGAACCAGTTAGTACTTCTGCAAATGCAAATGTTAGCGGTGAACGAGAGAAGAGAAAGAAAAAGAGGAAAAGGACAGTAAATGCAGTGGATGATGAGTTCTCAAGAACAAGAAAGCGTCTACGATACTTTCTAAGTAGGATGGGATATGAGCACAATTTTATCGAGGCCTATTCTGGTGAAGGTTGGAAAGGACAAAGCGCAGAAAAGATTAGACCAGAGAAGGAGCTTGAACGTGCAGCCTCCCAGATTCTTCAATGCAAGCGTAGAATACGTGAATTATTTCAGAATCTGGATTCTTCATGTGCAGAAGGAAGGTTTCAAGAATCTTTATTTGATGCTGACGGACTGATAGATAGCGACGAT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34 CL6937.Contig2_R-tanguticus Unigene8990_R-chinensis</w:t>
      </w:r>
    </w:p>
    <w:p>
      <w:pPr>
        <w:pStyle w:val="Normal"/>
        <w:rPr/>
      </w:pPr>
      <w:r>
        <w:rPr/>
        <w:t>ATGTCGTCGAAATCCATAGTTCGAACTGGCGCTTCTCTCATCAATCGATTCCTGAATCCTAATATTGCTCAACAAAGATCAAATTTATCTCCCAAGCCAAATCTCTTCTCTCCAACCTCCGAC------------------------ATTTTCAACAAGTTTCAACCATCTTTAATCCAGTTGCAGCAAAATAATGCGGAGATCATAAGGAAACCAGATTATTATTTTCATCAAATTTTGCACCCCTGTGGTTTCCCTTCGCTCCCCTTATTATTACCACAAGTAGATGAATCATCATCAAGCGAGCCGATCCTCTTACTTCCGAAACGAACATACCAACCTAGCCACATCAAGCGCAAGAGGACCCATGGATTCTTTGCTCGAAAAGCCACAAAAGGAGGAAGGAGAGTGATTGCTCGTAGGGTTGCCAAGGGTCGTGCTAGAGTCACC</w:t>
      </w:r>
    </w:p>
    <w:p>
      <w:pPr>
        <w:pStyle w:val="Normal"/>
        <w:rPr/>
      </w:pPr>
      <w:r>
        <w:rPr/>
        <w:t>ATGTCTTCGAAAGCCATAGTTCGAACTGGCGCTTCTCTCTTCAATCGATTCCTCAATCCA---ATTTCTCACCAAACATCAAATTTAACT------TCCAATCTCCTCTCTCCAACCTCCTCCAATATTTCTCCAAACCTATTCCCAGCATTTTCCAAGTTCCAACCATCCTTCCAATTGCAGCAGCAAAATAATGCGGAGATCATAAAAACACCAGAT------TTTGATCACATTTTGCATCCCTGTGGTTTCCCTTCATTCCCCTTCTTATTACCACAAGTAGATGAA---TCATCAAGCGAGCCGATCATCTTACTTCCCAAACGAACATACCAACCCAGCCTCATCAAGCGCAAGAGGACCCATGGATTCTTTGCTCGAAAAGCCACAAAAGGAGGAAGGAGAGTGATTGCTCGTAGGGTTGCGAAGGGTCGTGCTAGAGTC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54 CL5197.Contig1_R-chinensis Unigene322_R-tanguticus</w:t>
      </w:r>
    </w:p>
    <w:p>
      <w:pPr>
        <w:pStyle w:val="Normal"/>
        <w:rPr/>
      </w:pPr>
      <w:r>
        <w:rPr/>
        <w:t>TTTAGTCAGACAGATGGTTTGTTGTTGGCTGTCAGGGCCAGTCTTAGAAAGAGCCACGTGACAAGACAACCATCAAGGGTTGAGATAAAGGATACAGGAGAGTCTAAAGACCGTAAATCTTATTCAAGCAAGTCCAGTGTGGGCTCCACGACAAATTCTGGATGCAACACTAGTAACACATTGCTTACAGCAGCTGTGAACAAGAATAATACCCCAGAGAGTAGACATGTCACACAAGCGGATCAACCAAAAGACCACATTAATGTCGAGGAAAAAAATGTGACAAAGACATGGGCTGGACGACAACTTCAGGCTGGTAAATTTAACTCTAAACTAGGGAGGAAAGCTGTTGCTGGAAGATCAGCCAGCCAAGAAATATTGAAATCAAAGGTTACGCAGCAG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TTGGTCAGACAGATGGTTTATTGTTGGCTGTCAGGGCCAGTCTTAGAAAGAGTCACGTTACAAGACAACCAGCAAGGGTTGAGGTAAAGGATATGAGAGAGTCAAAAGATCGTAAGTCTAATTCAAGCAAGTCCAGTATGGGCTCCACGACAAATTCGGGATGCAACCTCAAGAACACATTGCTTACAGCAGCTGTGAACAAAACTAAAACCCCAGAGAGTAGACCAGTGACGGTAGTGGATCAACCGATAGACCACTTTAATGTCGAGGTAAAAAATGTGGCCAATACATGTGCTGGACGACAATTTCAGGCTGGTAAATTTAACTCTGAACTAGGGGGGAAAGCTGTTGCTAGAAGAACTGCCAGCCAAGAAATATCGAAATCTAAGGTTCCACAGCAGATTGAGGGAAGAAAACCTTTGCGGTTGCGAAATGTACAGAATTCATCCATCAATGGTCCAACAGTCAAGGGCCATGTCACCAATATTAAAAAAGGAAATTCCATAGGGTGCAATGTTGTGAGACGGAAAAATGCCGGCAAAGAAAATGATGTAGGGAGCATGTTGTGGCTTAAAAAAGCTTC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76 Unigene40005_R-chinensis Unigene21587_R-tanguticus</w:t>
      </w:r>
    </w:p>
    <w:p>
      <w:pPr>
        <w:pStyle w:val="Normal"/>
        <w:rPr/>
      </w:pPr>
      <w:r>
        <w:rPr/>
        <w:t>GAAGATGAAAGAAGAGAAGCAGCGCTAGAAGCAGCTGCAGCGATGCAACCCAATTTCAAATCTGAAAAAATTACACAGAATCAACTGGAGAAGTTTAAGGAGCTTCACAGAAGACGCCTACAGATAAAGGCGAAATCAAAGATTCATAAGAATTCAAAAGGGAAGACGAGCGGAGCTGGAAAAGGAAATAAAAAGGAATTCAAGTATGAATATCCCAGTGCGGTTGAGCCTGAAACTTCCAAACAATCTAACACAACTATAGATCCCACGGATCTTTCCTCGTCTCCGCCCGTAATATCTGAGGCATCTACAGAGGCAAAAAAGAAACCAAAACTACACTGGGGGCTTGACATAAAGGAAAGGTGGGAAAGGAAATCAAACATG</w:t>
      </w:r>
    </w:p>
    <w:p>
      <w:pPr>
        <w:pStyle w:val="Normal"/>
        <w:rPr/>
      </w:pPr>
      <w:r>
        <w:rPr/>
        <w:t>GAAGAAGAAAGAAGGGAAGCCGCACTACAAGCAGCTGCAGCGATGCAACCTGATTTCAAATCTGAAAGCATTACACAGAATCAACTGGACAAATTCAAGGAGCTTCACAGGAGACGCTTGCAGATAAAGGCGAAATCAAAAATTCATAAGAATTCAAGAGGGAACGTGAGCGGAGCTGGAAAAAGAAATAAAAAGGACTTCAAGTATGAATATCCCATTAACGTTGAGCTTGAACCTTCCAAACAATCTACCACAGTTCAAGATTCCAGAGGCCTTTCCTCCTTGCCGCCCATCACATCTGAGACATCTACAGAAGCAAAAAAGAAACCAAAACTACACTGGGGGCTTGAGATAAAGGAAAGGTGGGAAAGGAAATCAAA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84 Unigene21363_R-tanguticus Unigene42072_R-chinensis</w:t>
      </w:r>
    </w:p>
    <w:p>
      <w:pPr>
        <w:pStyle w:val="Normal"/>
        <w:rPr/>
      </w:pPr>
      <w:r>
        <w:rPr/>
        <w:t>ATGAAGGTGGCATACTTTTCTGTTTTCGTCACTGTCCTTGCGCTGATTAGTTGTGCAAATGTCTCCCAGGCAGCTACTTGCGATGTAATGCAGCTGAGTCCTTGCTTGACTTCAATCACATCTGGATCTCTTCCATCTGAGGTATGCTGCGCGAGATTGAAATCCCAAAAGACATGCCTCTGCCAGTATATGAAAAATCCCTTTCTTCAACCATATATCAACAGTCCTAATGCTCAGGAAGTTTCCATCAAATGTGGCGCACCATTTCCAACCTGC</w:t>
      </w:r>
    </w:p>
    <w:p>
      <w:pPr>
        <w:pStyle w:val="Normal"/>
        <w:rPr/>
      </w:pPr>
      <w:r>
        <w:rPr/>
        <w:t>ATGAAGGTGGTATACGTCTCTATTTTTGTCACTGTCCTTATGCTAACAAGTTGTGAAGATATCACCCTGGCAACTACATGCGACGTAATGCAGCTGAGTCCTTGCTTGAGTTCAATCACAACCGGAACTCTTCCATCTGCGATATGCTGTGCACGACTGAAAACCCAAAGGACGTGCCTCTGCCAGTATATGAACAATCCCTTGCTTCAAGCTTATATTAACAGTCCTAATGCTCAGAAAGTTGCCAGTAAATGTGGTGCGCCATTTCCAAAC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8 CL4225.Contig1_R-chinensis CL2182.Contig1_R-tanguticus</w:t>
      </w:r>
    </w:p>
    <w:p>
      <w:pPr>
        <w:pStyle w:val="Normal"/>
        <w:rPr/>
      </w:pPr>
      <w:r>
        <w:rPr/>
        <w:t>ATGGGTGTGATTAGTGGATGCTTAAAACAGTATCAGGCTAAACAATTGCAAAAGATTCGTGTTGAAATCTATGAAACCAAGGATGATGATTCTGAATGCGTACTAGAATGGCTTAAATTTGCTGTTGATAGAAAAGTTGAAGATGTTAATGTTGTTGCCCCGGTCGGTTTGAACCCCTCAACCTGGTACAAAGTCCCTGATTCCCTGTTTTCATCGCGATACTTACGAGTGCTTTCTTTGGGCTACTGTAACTTGTATCCACTTATTCATATCAACTGCTGCTTTGACTCTCTGGTATCTTTATCTCTGAAACAATTCCAAGATTATGATGGGGCACTGCAGTCACTAGTTTCTCGTTGTCATAATCTCCGATTCTTGTACTTTATGAATTATATTGGAAGGGAACGCCTTCAACTTCCTAAGCTATCTCTTTCGTTACCTAGGGTGCAAACCCTTCACATTGTCTCTGCTTCAGCATATCCTTTAATTGAGATTTTTGCTCCAAATCTGCAAAACTTGAGAGTTCATGGTCCCGTCTTTTGTAATCTACGTGTATCGAATTCTCCCCAGTTACAAAAGGCCTACTTCTTCTTCCGAAACTTCTCATTAACCGAAAGTAGGCAGTCTCCTCTTGATCTATCTCCTTCCAGACATCCCCATTTTTGGGGTTTCAATTTGCAAAGCATGGCAAACATTAAGTCTTTGTACCTTATGCATGATGTATTCAAGGTAATGTACACAGACGACTATGCGAGTGGAGCAAGAAAATTTGCTCTCAACAATCTAAAAGAGCTCGTTTTGGATCACATGCAATTGGATGCTACTGTATATCCTGTTGTGAATTTCTTGAGAGGGTGCCCTTATTTGGAGAAATTTTGTGTTATTTATGGTGTTGTCCAATCAGAGCCAAATCTCCTTGTCAAAATAAAGAAGTTGGCTATTGAACCCGATGATGATGATCGAAAGCTTCATTGTGATTTCCATGGATACTTTTTTCAACACCTCAAAAGGGTAAGGCTGAGAGGAATTCGAGGCGATGCAAAGCAAATGATACTTCTCAAGTTTCTTTTGGGAAAGGCGACATCTCTTGATAACG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TCAAGATTTTGATGGGGCACTGCAATCACTAGTATCTCAATGTCATAATCTCCGATTTTTGCACTTTAGGAATCACATTGGACATGAACGCCTTCAACTTTCTAAGCTATCTCTTTCGTTACCTCGGGTGCAGAGTCTTCACATTGGCACTGGTTCAGCATATCCTTTAATAGAGATTTTTGCTCCAAATTTGCGATGCTTGAGAGTTCATGGTCCATTCTTTTGTAATGTACGTCTATGGGATTCTCCCCACTTAGAAGAAGCCTACTTGCTCTTTCTAAACTTGTCGTTAACCAAAGTGAGGCAATCCCCCCCTGATCTATCTCCTTACGAACGTCCCCACTTTTGGGGTTCCACTTTGCAAATCATCGCAAACATTAAATCTTTGCACCTCATGCATGCTGTATTCAAGGTAATGTACACAAAGGACTATATGAGTGGAACAAGAAGATTTGCTCTCAACAATCTAAAAGAACTCATTCTGTATAACATGCGATTGGATGCTACCGTATATCCCGTTGTGAATTTCTTGAGAGGATGCCCTTATTTGGAGATGTTATGTGTTACCTATGGTGTTGCCCGATCAGAACCAAATCTCCTTGTCAAAATAAAGAAGTTAGCTATTGAGCCCAATGATGAAGATCGAAAGCTTTATTGCGATTTCCATGGATATATCTTTCAACACCTCAAAAGGGTAAAGCTGAGAGGAATTCAAGGTGATGCAAAGCAAATGATACTTGTCAAGTTT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02 CL955.Contig1_R-tanguticus CL401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GACAGCTTACCTTCAGAACTTCAAATTGCAGTGTGTAATGATATGCCAACAAGTAAAACCATGGAGAATGGTGTTTGTACTCTTCCTGTAAAAGCCGAGTCATCATCTATCTCAACTTATGTGCCACCAAGCGAGCAGGCCTCTGGCACCTCTATTACCAATACCAATGATGAAGGGGTGGACTCTGGGGCTGGAGGACATGTTGGCATTGATGATTCATCATGCACAGTTCAGGATTTGCTGATAATGGATTCCAACCACCTACAGTTGTCGAGCAAAAAGCGTTCTAGAGATCATGGACCAACATCAGACCCTGAAGAAGACCAAACAACGAAGAAGAAGACGTTGCTGTCGCCACCATTGCAGAACCAGAAGCCAACATCTAACCTGAAACCAAAGGTTGGGGACATTATTGAGAGGAAAAATTTTCAAGGTCCTCCGACACGCAAGGTTTTACCTGGCCGAGTTTCCTTTCCTTCAACCTATAACAAGAAAACGGATCCCGTGACTCCAATTGGAAGGGCTCGAACATGGCATCGAACAGATAATCCACCCTTGCCTTCAAAAATGACCCAGAGTGCCTCGTATATTCGTAAAGGTAACAGTCTTGTTAGAAGTTGTCTTCCAACTACCACGGCATCAAAGGTATCTGGTGGCTTAAGCACTTCAAGTTTTCCTTCTGATCATGTTGCTAAAGATGAATCAAAAAGTAGTGTATCAGTTCGAAAGGTTAGTGACTTGGATTCTCAGAATTTTTCGAAG---GATCTAGAGAGGCCAAGAACGCCTATACTGCCCCATAGCATCAGAATGGTAAGTAGTTTTAGCACATCTTCTCCTGCTGCTACACCTCCCACTCTCCCCCACCAGTTTCTTGATGGTTGCTCTGAAACAATTTCGGACCCAGCACATCCAAAAGCAGATACTCATGCTGTGTCTGCCGAAAATCAAAATGATGTGAGCAAGAACTTAAAACTCCAAGGCGAATTAGCCAATGTGAGATCACCACCATCTGAGATGAAGTTGGTTACATATGTTAAGCGCAAATCCAATCAGTTGGTTGCTTCGTGCGATACTGAAGTTCATGATTGCTCCAATGCTGCAGAGAATACTCAGATTTTATCTTCATCCACACCCTCTGATCAGTACTACAAAAAGAGTAAGAATCAGCTTATTCGTAATGATCCATCACTGAGAAGCCACTTGATTCAAGCAGTTTCCATTCCAGATGGTAGTACAAATTCAGAGAGTCAAAGAGCTTCTACAGTTTCCTCCCTGAAGTGCATTAGAAATATGAATAAGCGAAAGATCAATAAAGCCCTTTTAAAGACACGCAACCCTTGGTCTTTGGTGTGGACCTTACATGGGGCACAAACACAAAATGGAGATGCAAATTCACTGCAGCGGCGTAAGGTTTATCCTTCCCTTTTCCCATGGAAAAGGACGACACAATGGATATCCAGTAAGAGGCCGTTCTCCCGGATCAGTAAGAAGCTGTATCTGTCACGCAACCGAGATACCGTTTACACAAGATCAACAGGTGGATTTTCCCTTCGAAAGTCCAAGGTTTTGAGTATTGGTGGATCCAATCTGAAATGGTCAAAATCCATTGCAAACCGCTCCAAGAAAGCTAACGAGGAAGCGACATTAGCTGTTGCAGCAGTAGAAAGAAAGAAAAGAGAGCAGAAAAGTGCTGGTTGTCCAGTCCCCTCTGCGAAGCATAGAAGTCAATCTTCCAGAGAACGCATATTCCGGATTGGCTCAGTCCGTTACAAAATGGATGCATCAAAGCTTACGCTACTGAGGATTCCTGACGAGAAATCATCCAGCTCTATTGATCACCACTCCGAAAAGGATATCAGAAAGTCTTTCATCCCAAAGAGATTGCTGATTGACAATGATGAATATATACGAATTGGCAATGGTAACAAGCTTGTTAGGGATCCAAAAAAACTTGTTCGTCGTTTGGCAAGTGAGAAAGTTCGATGGAGTTTGCACACTGCTAGATTGCGTTTAGCTAAAAAACAACAGTACTGCCAGTTTTTCACACGATTTGGGAAGTGCAACAAGGGTGATGGGAAATGTCCATACATACATGATCCTGCTAAAATTGCAGTCTGCACAAAGTTTTTGAAAGGCTTGTGTTCTGATAGAAGCTGTAAATTGACTCACAAGGTCATTCCGGAAAGAATGGAGGATTGTTCTTATTTTTTGGAAGGACTGTGCACCAATGACAGTTGTCCATATAGACATGTGAATGTGAATCCAAATGCATCTGTTTGTGAAGGCTTTCTGAGAGGCTATTGTGCTAATGGAGACGAGTGTCGCAAGAAGCACAGCTACGTCTGCCCCGTCTACAAATCCACCGGAACATGTCCTCAACGACGTATCTGCAAGCTTCACCACCCCAACAAAACCAGAAACAAGAAGAAACGGTCCAAAGGTTCGAAAAATTCCCGCTATTTCGGGTTGGAGCTTAGTGAGAAGAAATCAAAAGTTTCTTCAGTAGGAAAAAACAAGTGTGGAGTTGAAAAAGAAGAAGAAGAGGTCAGTACAAGTGAAAAAAATGGAGGATTGCTTTCGGACTTCATTTGCCTTGATGTTAGTGATGGAGAAGGATGGCAAGATGATGCTAATAGTGACTTGTTTGGCAAGTATAGAAGTGATCATTCAGACGAAGAATTAGAGGAACTTGAGGAACTTATTAAACCAATGCGGCTTATCCACAAGACTCCA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TGCAAGAGC---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2 CL1481.Contig2_R-tanguticus Unigene1352_R-chinensis</w:t>
      </w:r>
    </w:p>
    <w:p>
      <w:pPr>
        <w:pStyle w:val="Normal"/>
        <w:rPr/>
      </w:pPr>
      <w:r>
        <w:rPr/>
        <w:t>---XCTCCATCTTCACCGAAAATGAATACAATGGTATTTGTCTGGGTTCTAATTCTATTCTTCTACCAAGCTCCATTTTATTTTGCGGCTGAAAGCTCAATCACAACAGATGACGGGAGCCAACAGCGTTTACAAATTTTAAATGCGAAAGAGAGTAAAACAAGATATGTCGGAAGCGAGATTTGTGATCTAAACAAAGGAAAGACT---GTTGGCGGAGCAGATAGCGTACGTCGCCCCAATAACAAAGGTCACAGTGGTGCACCTACCATACTAGCTAGGAACTCTTTCGTTTTGTCGAATCCACXX</w:t>
      </w:r>
    </w:p>
    <w:p>
      <w:pPr>
        <w:pStyle w:val="Normal"/>
        <w:rPr/>
      </w:pPr>
      <w:r>
        <w:rPr/>
        <w:t>XAAAACCAATCTCCACCAAAAATGAACACAATGGTGTTTGTCTTGATTCTATTCCTGTTCTGCTCCCAATCTCCATTAGTTTTTGCAGATGAAAGTTCAATCACAACAGATGACTGGAAAGAACATGGTTTACAAAAATTACATGAAAAAGAGAGTGAAATAAATTATGCGGAATGCACGATTTGTGATCTAAAGAAAGGAAAGGATGGTATTGGCGGCTCAGATAGTGTACGTCGCCCCAGAAACAAAGGTCACAGTGGTGCACCTACCACGCTAGCAAGGAACTCTTTTGTTCAAGTCGGC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92 Unigene15992_R-tanguticus Unigene2899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CTCCCTTTCATGATACAAATGGGTAGGTACCTTGTCGAACAAGAAAGCTCAAGTCAGAGACAGTCCATGTCCAATGCTATTTCGTCCTGTGTAACGTTGTACACAACTCAACCAAATCACCTCCAAGTCATGATGGTGAATTCCCTTCTCATGGAATCGTACGAGTCCTGGTCGACTCACCGTCCTGCCTTTCTGAAACGTGGAATTGAACTTGCACATATACAGCATAAGAATAAACAGCCATTG------------------------------------------------------------------------</w:t>
      </w:r>
    </w:p>
    <w:p>
      <w:pPr>
        <w:pStyle w:val="Normal"/>
        <w:rPr/>
      </w:pPr>
      <w:r>
        <w:rPr/>
        <w:t>TGTGTTAGTGAGTATTGGGGTAACCTTAAAAGGGTTGGGCGTGGTGGTGGAAGTCGTCTTCAGTTACTGTCTTATGATCTTCTTCTGATGCTGGGCAGATTTTCAACAATGAAATCATTGAAATGCGAAGAGACAGAGAAAAATACTCGTTTAATCCCTTTCATGATACAAATGGGTAGGTACCTTGTTGAACAAGAAAGGTCACCTCAGAGACGGATTAAGCCCAAAGCTATCACCTCTTGTCTGCAGTCTTGTTCGACTCAACCAAATCAACTCCAACTCCTGATGGTGACCTCGCTTCTCGTGTTATCCTATGAGTCCTGGTTGACTCATCGTCCAGCCTTTCTGGAATGCGGAATTGAACTTGCATATATGCAGCATAAGAATAAACAGCCATTATTCTCTGAACCAGTAGCTGCAAGTGAAAATTTTTGTATAAAGCCGATACTTGTGTACATTGGATTGATC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6 CL2976.Contig2_R-tanguticus Unigene35675_R-chinensis</w:t>
      </w:r>
    </w:p>
    <w:p>
      <w:pPr>
        <w:pStyle w:val="Normal"/>
        <w:rPr/>
      </w:pPr>
      <w:r>
        <w:rPr/>
        <w:t>ATGGCCATCTCAATAGTCATGAAGGTTGCAATGATGGCAATTGCCTGCATGGTGGTTTTTGCACCACACACAGAAGCCCTAACATGTGGTCAAGTAGCTGGCAGTCTCTCTAAGTGCATCCCATACTTGAGATCCGGTGGGGCTGTCCCACCAGCGTGTTGTGGAGGAGTTAGGTCCCTGAACTCTGCCGCAAAATCCCCAGCTGACCGCCGAGCTGCTTGCGCTTGCCTTAAGCAACTGGGCAGATCAGTCAATCAAGGCTACGCTGCTAGCCTACCTGGCAAGTGTGGTGTTAGGATCGGTTACCCCATCAGCCAGAGCGTCGACTGCTCCAGGGTGAGT</w:t>
      </w:r>
    </w:p>
    <w:p>
      <w:pPr>
        <w:pStyle w:val="Normal"/>
        <w:rPr/>
      </w:pPr>
      <w:r>
        <w:rPr/>
        <w:t>ATGGCAAACTCAGTAGTCATGAAGGTTGCAATGATGGCACTTGCCTTCATGGTGGCTTTTGCACCTCATTCAGAAGCCATAACATGCGGTCAAGTAGCAAGTAGTCTCTCTCGCTGCCTCTCATACTTGCGATCTGGTGGAGCTCTCTCACCGGGATGTTGTGCAGGAGTCAAGTCCCTCAACTCTGCTGCAAAATCCCCTGCTGACCGCAAAGTTGCTTGTTTTTGCCTTAAGAACCTGGGAAGATCAGTCAATGCAGGCTACGCTTCTGGTTTACCTGGCAAGTGTGGTGTTAGCATCGGTTACCCCATCAGCCCAAACGTCAACTGCAACAATGTC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29 Unigene9589_R-tanguticus Unigene35327_R-chinensis</w:t>
      </w:r>
    </w:p>
    <w:p>
      <w:pPr>
        <w:pStyle w:val="Normal"/>
        <w:rPr/>
      </w:pPr>
      <w:r>
        <w:rPr/>
        <w:t>------------------------TTTCCTGAGTCTTGTGAGCCTTGTCCAGAGAACGGAAAGTGTTTTCAAGGTAAATTGGAATGTATTCATGGCTACAAGAAGTATGGAAGATCCTGTATTGAAGATGGAGTAATCAGTCAAACATCAAAAAAACTTTCAGACTTGGCCGAGGTTAAAGTCTGCGAGGCATATGTTCGGTCTCAGTGTGAGGGGGTTGGAACAATTTGGGTTCAGGAGGCAGAAATGTGGAACGAAGTCGATGAGGCCAGTTTGAAAGAGAAGTTTGGCTTGACAAATGAGTCATATTTGTACTCTAAACAGAAGGCAATGGAAAATGTTGAAAGCTTATTGGAGATGCAAACAGATTTACATGGAATGAAAGAAATGAAGTGTCCCGACTGGCTCGCAGAAAAATACAAACCACTCTCATGCAACATTCGACTGTGGGTCCACAGTCATGCGTTAGTTCTTGTGCCAGGTTCTGCACTGCTTGTAGGACTTACAATCATATTAGTCTCGTCAGCTCGGAAAATCCGCCGAAGTCAATATATATCAACCAGAGCAGAACAACTTTACCAGCAGGTTTG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TTCGGAAGCTTCAGATCATAGATTTCCTGAGTCTTGTGAGCCTTGTCCAGAGAATGGAAAGTGTTTTGGAGGTAATTTGGAATGTATTCATGGCTACAAGAAGCATAGAGGATTGTGTATTGAAGATGGAGTAATCAGTCAAACAACGAAAAAACTTTCAGAATTGGCTGAGATTAAAGTCTGCGAGTCATATGTGCAGTCTTTGTGTGAGGGGGTTGGAACTTTTTGGGTTCAGGAGGCAGAAATGTGGAGCCAAGTCGATGAGGACAGTTTGAAAGAAAAGTTTGGCTTGACAAATGAGTCATATTTGTACTCTAAACAGAAAGCTATGGAAAACATTGAAAGCTTATTGGAGATACAAACAGATTTACACGGAATGAAAGAAATGAAGTGTCCCGACTGGCTCGCAGAAAACTACAAACCGCTATCATGCAACATTCGACTGTGGGTCCACAGTCATGCGTTAGTTCTTGTGCCAGGTTCTGCACTGCTTGTAGGACTCATGATCATATTAATCTTGTTGGTTCGGAAAATCCGCCGAAGTCAATATATATCAACCCGAGCAGAACAAGTTTACCAGCAGGTTTGTGATATACTTGAAGAGAATGCTGTGGCGGTAAATAATGGGAGTGCTACAGGTGAACCATGGGTAGTTGCTTCTCGTTTGCGAGATCACTTGCTTATTCCCAGGGAAAGGAAGGATGTATTGTTATGGAAAAAGGTTGAGGAATTGGTCCAAGAAGACTCTCGTGTAGATCAGTATCCAAAACTGGTGAAGGGTGAATCAAAAGTGGTCTGGGAATGGCAAGTTGAAGGGTCACTGAGTTCTTCAAGGAAAAGAATAAGGGAGGCTGAAAGAAGACCGAGAAGCATT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20 CL53.Contig1_R-tanguticus CL1579.Contig2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TTAGAGATTAGAGATTGCTACAAACTTCGGGCACTGCCAGCTCTTGGAAAGCTAAACTCTCTCGAAGTCCTTATATTAGTTGGACTGAAAGAGATTGAGCATCTGGGCACTGAATTTTTAGGTATCTCGAGCAATGGTGATGGCACTCAGGATGTAAGGTCGAAAACCGTATTCCCCAAACTAACAAGCCTTCGTATCGTGGGCATGGATAAGTGGGATACGGAGGAGGAAATGATGGAGACAGAT---AATCAAGATCTTCTTGTTATGCCCTGTCTTGAGAAATTAACTCTCGGTCCGTGCGATATGTTAACGGTCATTCCCAGATACATGTTTTCTAGTTCACTGAAGACGCTTGTGATGAATTCTTGCCCAAACCTGTCAGGGAGGCAACCTTGCCTACCTTCACGTCTGCAGGAGTTGGAGCTAAAGTTCGATCTGGGCGAATTTTCAACATCATTGCCAGTCAATAACAGCTACCACAAACTCACAGATGTGAAGATTCATCGTTCGAAATGTAAAGTACTCCCAAGTGGCTTCGACAAATTCACTGCGATTAAAAAGCTGGAAATTTCAGAATGTGATCACCTGGACTTCTTACCAGAACATTTCAGACCTTTAAACAATCTTCGAGAACTTTTAATCAACAAATGCAGTCTT</w:t>
      </w:r>
    </w:p>
    <w:p>
      <w:pPr>
        <w:pStyle w:val="Normal"/>
        <w:rPr/>
      </w:pPr>
      <w:r>
        <w:rPr/>
        <w:t>GGAATTGACATTTTTTCCAATCTTATATGGTTGGATATAGTTTCATGCAAGAGTTTGGTCAAATTGCCTGCTCTTGGAGGGCTGAAGAATCTGGAAAACCTAACCTTGCGTTATTTGGATAGCGTGACATTTGTGGGTGAAGACTTCCTGGGAATGTCAAATTCTAGTGATCAGAGAACCACGAGTTTTCCCAAGTTGCAGAGCCTGGAATTCATTAACATGCAAAAATGGATAAAATGGGAGGTGCCATTCGAAGACAACAAGACTGAGTTTTTTCCAAAACTTACCAAGTTAGATATTATAGATTGCAGCAAACTGTCGGCACTGCCAGCTCTTGGGAAGCTAAACTCTCTCCAAACCCTTGAATTATGGGGACTGCACGAAATTGAGAATCTGGGAACTGAATTCTTAGGCATCTCGAGAAATGATGATGGAGATCACGATGTAAGT------------TTCCCCAAACTAACAAGTCTTTGGATACATGACATGTTTAAGTGGGGGTGTGATGCGGAAATGATGGAGACAGATCAAAATCTTCGTAAGGAGATTATGCCCAATCTTGAGAAATTAATTCTCAGTGGCTGTGAAGTATTAACAGTCATACCCAGTTACATGTTTTCTAGTTCACTGAAGACCCTGAATATGACTCATTGTCCGAACCTGTCAGGGGGGCAACCTCACTTGCCTTCAAGTTTGGAGAAGTTGGAGCTACTGTTTGATCTGGGTGAGTTTTCAACATCATTGCCCATCCGTAACAGCTACCACAAACTCACAGATGTGAAGCTTGATAGTTTTGAATGTGAAGTACTCCCCCTTGGCTTTGACCGGTTCACTGCAATTCAAAGGCTGGAAATTTCCGAGTGTGATCACCTGGACTTCTCACCAGAAAATTTCAGGCATCTAAGCAGTCTTCAAAGTCT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46 Unigene35665_R-chinensis Unigene21772_R-tanguticus</w:t>
      </w:r>
    </w:p>
    <w:p>
      <w:pPr>
        <w:pStyle w:val="Normal"/>
        <w:rPr/>
      </w:pPr>
      <w:r>
        <w:rPr/>
        <w:t>GCAACATTAGCTGGTGTGAGTTTCTCCTCCACAATAGTAGCAAAGGCAGGAGAGTCGAGCAGAATTAGGTCATCATCTCCTCCATGCTTGAACCAGCCATGGAGATTGTTCAACAACTACAAGGTTGGTCGGATGTCTATCCGAACCATGGCGTCGCCAGAGAGTGGTATCTCCGATAAGGTTGCAGAGAGCATTGCAGCAGCTCAAGAAACTTGCGCGGATGATCCAGTTGGTGGAGAGTGTGCTGCAGCATGGGATGAGGTTGAAGAAGTGAGTTCAGCTGCAAGTGATGCAAGGTTGAAGAAGAAGTTGGCTGATGCCGATCCTTTGGAAGCTTATTGTAAGGATAACCCTGAAACTGACGAGTGCCGTACTTATGAAGAT</w:t>
      </w:r>
    </w:p>
    <w:p>
      <w:pPr>
        <w:pStyle w:val="Normal"/>
        <w:rPr/>
      </w:pPr>
      <w:r>
        <w:rPr/>
        <w:t>GCAACCTTAGCTGGTGTGAGTTTCTCCTCCACAGTAGTAGCAAAAGCAGGAGACTCAACCAGAGTTAGGTCATCATCTCCTCCATGCTTGAACCAGCCATGGAGATTGTTGAACAACTACAAGGTTGGTCGGATGTCTATCCGAACCATGGCGTTGCCAGACAGTGATATCCACAATAAGGTTTCAGAGAGCATTGCAGCAGCTCAACAAGCTTGCGCTGAGGATCCAGTAAGTGGCGAGTGTGCAGCAGCATGGGATGAGGTTGAGGAAGTGAGTGCAGCTGCAAGTGATGATAGGCAGAAGAAGCAGTTGGCTGATGCCAATCCGTTGGACGCCTATTGTAAGGATAACCCTGAAACTGATGAGTGCCGCACTTAT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804 CL1523.Contig2_R-chinensis Unigene39321_R-tanguticus</w:t>
      </w:r>
    </w:p>
    <w:p>
      <w:pPr>
        <w:pStyle w:val="Normal"/>
        <w:rPr/>
      </w:pPr>
      <w:r>
        <w:rPr/>
        <w:t>AGGGGCAAGCCGACACCAATGATTAGCAAAAGTGTGAATGTTATTCATACGTCTGAGAAGGACAAATCTGCCAAACCACCAAGAAGGCTCTCGGTTCCTGCAAAATCTTCTATAACTCCTGTTCCTAAATCAACCAGTACAATATCTCGGACCGGTACAAAACGTACTGACAAAGTGCTAGGGAACAATGAGAAACAAGTTTCAGACCCCCCTAAAGCAACAAACAGACAGAAATTCAGTGTTCTCTCCTCTGTTTCATATTGGTCGTCACAGATCAAGCTCTCAGAATCAGCTTCAAAACACTCAATTTCTCTAGGCTTCTTCAAGCTAGCACAGGAGTCTGGTTGTGAGCCTTTTCCACGAATGCGAGATGAGTTAAAATCATATATTCGTCGTCACAGTCTCATTGGACTAGAAGAACCTCTGAAGGAATTAGTGATTTGCTACGACATCTCTAAAGACGTGGATCGACTACAAGTTTCTGGGACTTGTTCTCATGTTGTAGCTAGTGAGACAAGTGGGTCCTCTACTTCTAATGGTGTCGGCAAGAAACTAAAACCCAAGTCCCAAGGCTTAGGAAAGGTTCAGAATACTTCTTCAGTTATGCAACCAGCTACCAAAAGATTTATACCTAAGAAAATTCTTGGAAGCAATGACAAGGTATCAATAAAAAGAAACTCTACCAAACCCTATAGTGCCAATTCTGGCAACATACTTCCTCAGAAAAAAGGTATCCAATTACCAAAGAAGCAAGTAGCCAAATCCGAAAAGGCAAACACCGCAAATCAGGGAGAAATTTTAGCTAGTAAGGAAAGGCCAAAAACTGAAAATCAAGAAGAAAATTTTGTTGAAGAAAAAGGTAAGATCGAACTTTTGCCTAGTGCAGAAATGGTCCTGGATAACAAGGAAAACACGGATGCTCAACAGGTAGAGGAAATCAGCTTAATTG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AAGTTTCTGAGACCTGTTCTCATGTGGTACCTGGTGAGACAAATCGGTCCTCTACTTCTATTGGTGTTGGCAAGAAACTAAAACCCAAGTCCCCAGGCTCAGATAAGGCTCAGAATTCTTCTTCGCTTACAAAACCAGCTACCAAAAGATTGATACCTAAGAAAATTCTTGGAAGCAATGACAAGGGGCCAGTAAAAAGAAACTCTACAAAACCCAATAGTGCAAATTCTGGCAACATTCTTCCACAGAAAAAGGGTATCCAAATATCAAAGAAACAA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76 Unigene43646_R-chinensis CL5898.Contig1_R-tanguticus</w:t>
      </w:r>
    </w:p>
    <w:p>
      <w:pPr>
        <w:pStyle w:val="Normal"/>
        <w:rPr/>
      </w:pPr>
      <w:r>
        <w:rPr/>
        <w:t>---------------------------------------CCTGTAGGAAACTTACCTAGTAGAAAGTCTCCTAGGCAGAAAGTCAAAGAGCTGAATCAATCTGAGGACAATGGAGCATCATATAATCCTGTGGAGAAAATTGATTCAGCTATGCTTATTCTTAGTTCGAGTCCAACTATTGAGGAATGGAATGCAATAGCAGCAGCCACCAAAAAGGGGGTTGCCCTGACCGGCAGCATTGCCTTAAGGCCAGCTGGACCAGTTATTGGCCTACTGGATATTGGCATCTCTGATAATGCTTATCTCTTTATGATGTCCCTTCCAGGCGTCAGCAGGGATGCAGGAAATTTTAGTTGTGAGATCGAAAGAAATGGAAGGGTGTTGGTTAAAGGAGTCAGTTTGACAGGCCAGAAAAAGGTTTGCAAGGGATCACAGTTTTTCGAAATGCAGACTCAAAATTTTTGTCCTCCTGGG---------------------------------------------------------------------------------------------------</w:t>
      </w:r>
    </w:p>
    <w:p>
      <w:pPr>
        <w:pStyle w:val="Normal"/>
        <w:rPr/>
      </w:pPr>
      <w:r>
        <w:rPr/>
        <w:t>AAGGGCTGCAGTTATCTGTCCTCAATGACATCGAAAGATCCTCTAGGACACCTACCTAGTAGAAGGTCTCCTAGGCAGAAAAACAAAGAACTGAATCACTTAGAAGCCAATGAAGCATCGCATAAACCTGTGGAGAAAATTGAATCAGCTATGCTTATTCTTCGTTCAAGTCCAACTACAGAAGAATGGAATAGAATAGTAGCAGCCACCAAAAATGCGGTTGCGCTGACCGGCAGCATTGCGTCAAGACCAGCTGGACCAGTTGTTGGCCTAGTGGATATTGGCTACTCTGATCGTGCTTATTTGTTTATGATTTCCCTTCCAGGTGTTAGCAGAGAT------GAAATTTGTTGTGAGATTGGAAGAAACGGGAAGGTGTTGGTTAAAGGAATCAGTTTGACAGGCCAGAAAAAGGTTTGCATTAGCTCACAGATTTTTGAAATGCAGACTCAAAATCTTCCTCCTCCTGGGCCTTTCTCGATCTCGTTTCAGTTGCCAGGCCCAGTCGAGCCCAGAGGATTTATTGGTAATTTTCGAAATGATGGGATTTTTGAAGGTGTTGTTCTA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148 Unigene45186_R-chinensis Unigene19039_R-tanguticus</w:t>
      </w:r>
    </w:p>
    <w:p>
      <w:pPr>
        <w:pStyle w:val="Normal"/>
        <w:rPr/>
      </w:pPr>
      <w:r>
        <w:rPr/>
        <w:t>AGTGATAGTATGGTTTCTGAACCTTGTCCATCTCAGGAGAAGTTGTCCACTACTTCTGTTGACAGCATTGAGGAAAAAAAAAAAGTCCCTCCTCGTGATTCAATCGATCTTAACGTACCACATATCTCAGCAGATAATGAAGGTGAAAATAGTACCACAAGGATGGAAACTGGGTCATCGTCCGAGTTGCTGTCAGGGGCAGTTGGTAGGAGGCAGAGTACAAGAAACAGGCCATTGACAGCAAAGGCATTGGAAGCTCTTGCCTGTGGGTTCTTGACTACGAAAAGGAAGTGGAGAGGAATAGAGCCAACGTCAGATGATAATTGGACTCCTAAACCTTCTAGGAGAAGTCGGGGCAAGGCTAGGGTTAGTGTCCCAACATCAACTGTGGATTCCAAAGAAAAACAGGGTTCGACTGACGAGAGTAGCAGTGAAGATAGTGATGATATCGGTATGA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GAAAGTGAAAATTGTATCACAAAGTTAGAAACTGATTCGTCGTCAGAGTTGCCGTCAGGGGCAGTTGCTAGGAGGCAGAGTACGAGAAACAGGCCATTGACAGCGAAGGCATTGGAAGCTCTTGCATGTGGATTCTTGACTGCGAAAAGGAAGTGGAGAGGAACAGAACCGACGTCAGATGATAATTGGACTCCTAAATCTTCCAGGAGAAATCGAGAGAAGGTTAGGGTTTCTGTCTCGACATCAACTGTGGATTCCAAAGACAAACAGGGTTTGACAGGC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39 Unigene16314_R-tanguticus Unigene20204_R-chinensis</w:t>
      </w:r>
    </w:p>
    <w:p>
      <w:pPr>
        <w:pStyle w:val="Normal"/>
        <w:rPr/>
      </w:pPr>
      <w:r>
        <w:rPr/>
        <w:t>CTGGGTGTTTCAATTGGCGCGGTTGACAATATGAAATCGGATAATACATGTCTTGAAACTTTTCCAATTGAACAGTCTGAGGTGACGGTGGTAGGTTTGAATCAGATATATGCCGCGGATGTAAAGGTTCGAGATAATGTTGTGATGGAGAACATGAAAGATCTAGTGCCAATTACAGCTCTGGAATCCTTGCCACCAGACACCCCGAAACAATTGCACAAGGTATCAGATCAATCCCCAGAACTTAATTGTCTTGTAGCTGTACATAATAACGTGCGGAAGAATTATCCCCCTCGAAGAAGAATTTCAGCTTCACGAGATATTCCATTATGTTGTACCACGAATGCTTCATGTTCTATCCAAGAAGTTGATTACTTGATAGACGTCGGCACTAGTGATGATGACAAGGTTTGTGGGGAGAACATAATAGAGGTGCTTGATAAAAGTGAATCAAAGAAAACAACAGAGGGAACTGATGAAATCGCACACGAGAGCATGCTGCAG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TTGCCGCTTGACACCTCGAAACAAATGCATAAGGTATCAGATCAATCCTCAGAACTAGATCATCATGTAGCTGTAGAAACTAATGTGCGCAAGAAATATCCTCCCCGACGAAGAATTTCAGCTTCCCGTGATATGCCATCATGTTGTACCACGAATGCTTCATGTTCTACCCAAGAAATTCATTCCTTGATGGATATTGGCATGCGT---GATGATAAGATTTGTGGGGAGAACATACTAGAGGTGCTTGATAAAAGTGAATCAAAGAAAACAAGAGAGGGAATTGTTGAAATCACACACGATAGCATGCTACAG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45 CL7103.Contig1_R-chinensis CL3541.Contig2_R-tanguticus</w:t>
      </w:r>
    </w:p>
    <w:p>
      <w:pPr>
        <w:pStyle w:val="Normal"/>
        <w:rPr/>
      </w:pPr>
      <w:r>
        <w:rPr/>
        <w:t>---------CATGGGGAAGATGATGATATGAGTAAGTGGTTAAAACTAAGCCTTGCAGAAAAAGATTTGGAGTCTCATTCGAAACCGGTGGTTCCGAACAAACTCTATTCTTGCAACTTCTGTACAAGAAAGTTCTTTAGCGCACAAGCATTGGGCGGCCATCAAAATGGTCATAAGAGTGAGAGAGGAGAAGCTAGAAGGTATCAGTCACAAAGCATGATCAATAGTCTACACTATAATAGTGAAAGATCAGTTGGAGTCCAAGCTCACTCATCCCTAGTTCCAAGGCTCAACATGGAGATTCCGGTTTGTGAGACTAAAATTAGTAGTGGCAGCAACCTTTCCATGCCTGATATTTCGTGGCTAGGAAGCTTTCACGCACCGAAACAGCCACAG</w:t>
      </w:r>
    </w:p>
    <w:p>
      <w:pPr>
        <w:pStyle w:val="Normal"/>
        <w:rPr/>
      </w:pPr>
      <w:r>
        <w:rPr/>
        <w:t>ATGGCAGCAAGAGATGAAGAAGATGATATGAGTAAGTGGTTAAAACTAAGCCTTGTAGAAAATGATTCGGAGTCTCAGTCGAACTCGGTGGTTCCGAACAAAGTCTTTTCCTGCAACTTCTGTACAAGAAAGTTCTTCAGCTCACAAGCATTGGGCGGCCATCAAAATGGTCATAAGAGGGAGAGAGGAGAAGCTAAAAGGTATCATTCACAAAGGATGATGAATAGTCTACACTACAATAGTGGAAGATCATTTGGAGTCCAAGCCCACTCATCATTGGTTCCAAGGCCCAACATGGAAGTACAGTTTTGTGAGGCTAAAATTGGGTCT---------------------------------ATTGGTGGCAGTGGCAGTGGC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46 CL7670.Contig4_R-tanguticus CL2576.Contig2_R-chinensis</w:t>
      </w:r>
    </w:p>
    <w:p>
      <w:pPr>
        <w:pStyle w:val="Normal"/>
        <w:rPr/>
      </w:pPr>
      <w:r>
        <w:rPr/>
        <w:t>ATGGTGACTTGCAGTACCAAAAGCTTCATAGTTGTGATACTACTAGTGATCCTGGTACAAGTTTTGGGTGCCTACTCGTTGAGCATATCGGAAGATGTTTCTCGACCATGCAACGGTTCGATTGCCGAGTGCAACGAAGACGATGAACTGTTGATGGATTCAGAGACAAGTAAAAGCTTTCTACAAGTAAATAGA------CGCATTACCTATAAAGCTTTAAAGCGTAACCTGCCAGCTGCTGGTGCAGCGAGGACGGGAAAGCCTTACAATAAAGCATGTATTAAGACTTATGGGTGTAGA</w:t>
      </w:r>
    </w:p>
    <w:p>
      <w:pPr>
        <w:pStyle w:val="Normal"/>
        <w:rPr/>
      </w:pPr>
      <w:r>
        <w:rPr/>
        <w:t>ATGGTGAGTTGCAGTACTAAAAGATTCATACTCGTGATTATATTAGTGATCCTGGTACAAGCTTTCAGTGCCTACTCCTATGGCATATCGGAAAACTTTTCTCACCCATGCAATGGTTCAATTGCAGAGTGCTACGAAGATGATGAGGTTTTGATGGATTCAGAGATAAGTAGAAGACTTCTACAAGGAGGGAAAATACCACCCATCTCCTACAACGCTTTAAAGCGTGACAAGCCAGCTGCTGGTTCAGGTAATACAGGGAAGCCTTACACGAAAGGATGTATTAAGGTTTATCGGTG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05 Unigene25099_R-tanguticus Unigene24666_R-chinensis</w:t>
      </w:r>
    </w:p>
    <w:p>
      <w:pPr>
        <w:pStyle w:val="Normal"/>
        <w:rPr/>
      </w:pPr>
      <w:r>
        <w:rPr/>
        <w:t>XXGGAGAGCGCTCTAGCAAGAGTCATTAGTTTGTCAAGTGATCTTGCAAAAAGAAAGAATGAAATGAAAGTTCAAAAGAAAAGGTATAAGAGGCTGGAAACCCGATTGGCCAAGTTAAAAAACGAAACTTCAGATGTGATTACTGATACACAGGTCTTGGCAAGTGTAGACAAACATGGGAAGAGAGATAAAAGTAAACCAGAGAAAGTTCAAGGTGACACCAATGGAGTGTTAAATGGTGCAAGTTTATCCAAGTTGAAAATCAAACTGAAGCCTTTGAGTTGTGAAGTTGTTGACAGTGTCCGTGACTGTGTGGAGGCTGATTCTACCTGTCCTTCTGAGACCAAACCTAGCGGTGGTACTGCAGTTACGTCTGAATTTCCTTCAACACTCAAACGAAAAAGACGACGACGTTACATTTCTAGATGTGACGGTGAGGGTGATGGTCAAGTTCGAATTTGCAAAGCAAAGGTGGAACATACCAAAACAACACCCATTGAACAATGTGAGGGAACACCGAAGACTGCCGTCCCCTTAACACTTTTCGCTACGAGCGGGGATAAGTGTAAAAAAGTAAAAAGCCCGCCTTCTGAAAATGTCAAAGATAGAGCAAAGTCCTCCGAGAGGCAATCAAAACAGAGCCCGATGTCTGAAAGTGCCAAAGAGAAAGCAAAGCTAGCTGAGAGGCAATCAAAACGGACAGTTCATCCTCCAAAGCGGCTA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ATTATATTGAAGCCTTTAAGTTGTGAAGTTGGTGACAGTGTCCGTGATTGTGTGAAGGCTGATTCAACCTATCCTTCTGAAACCAAACCTAGCGGCAGTGCTGAA---------------GGTTCAATACTCAAACGGAAAAGACGACGAAGTCACATTTCTAGGCGTGGCGGTGGGAGTAATGATCAAAATAGAAATTGCAAAGCAAAGGTGGAACATACTGAAACAACGCCCACTGAACAATGTGAGGGAAAACCAAAGACTGACGACCCCTTGAAACATCTTTCTATGAATGGGGATAATTGTAAGAAAGTAGAAAGCACACCTTCTGAAAGTGCCAAAGATAAAGCAAAGTCATCCGAGAAGCAATCAAAACTGAGTCCGATGTCTGAAAGTGCCAACGAGAAAGTAAAACTATCTGAGAGGCAATCGAAAAGGACAGTTCATCCTCCAAAGCGGCTAA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44 Unigene18179_R-tanguticus Unigene11933_R-chinensis</w:t>
      </w:r>
    </w:p>
    <w:p>
      <w:pPr>
        <w:pStyle w:val="Normal"/>
        <w:rPr/>
      </w:pPr>
      <w:r>
        <w:rPr/>
        <w:t>CCCGCGAGCGTGGAGTTGGAGAATTTTGATGATTTTGGAATTGATTTTTATCCTGCTATTGGGGATGCCTTGTTGGACTCAGATCCTGATGTTGATAAAACAAATTGCATTTCTACTGGAAGGATAGATAATGTGGTTCCAAGGTCCTCAGAGACATCCATTGCAAGAGGTCAAAACCTTGAACCAAGCGGTCTTAGTGATGCTGTTCAAAAAGGATCTACGCAGTGCAATTTACAAATAGTTACACTACAGACAGTGCTGAAATCAAAAGTGGACGAGCAAAAGATATCTAATAATGGG---GTGGATGCCTGCTCTCCAGCAATTCCGAAATCTGATTTGCCATCAGAGTTGAGGTGTCCCCTATGCAATACAATATTCAAAGAGGCCATGATGATACCATGTTGCCAACATAGCTTCTGTGCAAAATGCATTCGTTTGGTGTTGATTGAAAAGGCTAGGTGCCCGAAATGTTCTTCTGCCAAGTGCAGGGTCGACGATTTGCTTCCAAATCTTTCTCTTAGGCAAGCAATTGAACATTTTCTCGAGTCTCAGATGTTAATCAGTGGTTCAGAGAACATTCATCCTCAATATGTCCCAGATGGAGAATCTGGAATCCGAGGAAACGACGTTTCTGGTGCTATATCTGTCCGCCAAAGAGAACAAAGAATGCCACATTCCCCTTCCGCTACTGGGAAGGGATCTAATCAAGTTATGCCAGAAGAGTTGAAGACGCGAAACAAAGCATCA</w:t>
      </w:r>
    </w:p>
    <w:p>
      <w:pPr>
        <w:pStyle w:val="Normal"/>
        <w:rPr/>
      </w:pPr>
      <w:r>
        <w:rPr/>
        <w:t>CCA------------------------------------------------------------------------------------------------------------------------------------------------------------------------------------------------------------------------------------------------------CAGTCTGTCCTAAAATCAAAAATGGACGAGCAAAAGATATTTAATAATGTGATGGTGGATGCTTGTTCTCCAACAGTTCCGAAATATGATTTGCCATCAGAGTTGAAATGTCCCCTATGCAATACAATATTCAAAGAGGCCGTGATGATACCATGTTGCCAACATAGCTTCTGCGCAAAATGCATTTGTTTGGTGTTGGTTGAAAAGGCTAAGTGCCCGAAATGTTCTTCTGCCAAGTGTAGGGTTGATGATTTGCTTCCAAATCTTTCTCTTAGGCAAGCAATTGAACGTTCTCTAGAGTCTCAGATGTTAATCAGTGCTCCAGAGAACATTCATCCTCAATATGTCCCAGATGGAGAATCTGGAATCCAAGGATACGAGGTTTCTGGTGCTATATCTGTCCGCCAAAGAGAACAAACACTGCCACATTCCCCTTCCGCCACTGGTAAGGGATCTAATCAAGTTATGCCAGAAGCGTTGAAGACGCGAAACAAAGC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05 Unigene30373_R-chinensis Unigene20626_R-tanguticus</w:t>
      </w:r>
    </w:p>
    <w:p>
      <w:pPr>
        <w:pStyle w:val="Normal"/>
        <w:rPr/>
      </w:pPr>
      <w:r>
        <w:rPr/>
        <w:t>---------------------------------------------------------XTCCAGAAAAAAAGCCATCTTCCTAAATGTCGATTACTGCAGCTCGAGGAGGCACTTAGAGACCGTGGTGCGACATCCAATGAAATTTTGAGAGAAGTATTATGTTTTCAACTAGCTAGAAGTAAGGATCTCCTCAATAATGGAACAGAAATCCAGGCACCAGATGTGAATCATACACGCTCACTTTCAGGAGATCAAGAAAATCACTTGCAAGAAGACTTCCATGCCGAACCTTCAAATACAAGTAGAAAAGATGGAACAGTACAGATTTTGGAGAATAGTGCACCTGTCCCATCTTCTCAAGTTGTAGCGAATATTTCTAAGCAGTGCAGAAAAGTTGGTGTGCTTCAACCAGTAGATGAGATATCATCGGCTTCTCCTCCAAAAAGTTTGACCGATACAGTGCGAGTTGACCATTCCAATGATCATTTAGTAACTGGAAAGAGAAAAAGATGCCTGTTTGAGAAGGATACTCTTTTGGATAGTGTGGATACTGATCAAGTGTTTGTACCTGAAACCCTAGAGAGTTCACATAGGAAAAATATATTATTGGTTCAATCTGAAGCAGCAGCA</w:t>
      </w:r>
    </w:p>
    <w:p>
      <w:pPr>
        <w:pStyle w:val="Normal"/>
        <w:rPr/>
      </w:pPr>
      <w:r>
        <w:rPr/>
        <w:t>XAGATGGAAACATCCAACATACCAGATTCTTTAAAATTGGATATTCGTCAGTTTGCTATCCAGAAAAAGAGTCGTCTTCCTAAATGTCAGTTACAGCAGCTCGAGGAGGCACTTAGTCAGCATGGTCAGTCATCCAATGAAATTTTGAGAGAAGCATTATGTGTTGGACTTGGTAAAAGAAAAGATCGTCTCAATAATGGCATTGAAATCCAGACACCGGATGTGAACCATACACACTCACTTTCAGAGAATCAAGAAAATCACTTGCAAGAAGACTTCCGTGCCGAACCTTCAAATATTATTAGAAAAGATGGAACAATGCAGGTGCAGGAGAATAGTGCACCCGTCCCATCTGCTCACGATGCA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641 Unigene23130_R-tanguticus Unigene38433_R-chinensis</w:t>
      </w:r>
    </w:p>
    <w:p>
      <w:pPr>
        <w:pStyle w:val="Normal"/>
        <w:rPr/>
      </w:pPr>
      <w:r>
        <w:rPr/>
        <w:t>GCATCATCGCCAGCT---------CCAATGGCGGAAGAACAAAAATCAAATCAAAACCCTAGAGATCACACCTCTCTCGGATTCAACCCTAGCCGAATGATTGGCATCATCAAGAGGAAAGCTCTCATAAAGGATCTGGCAGCTGTATACCATGCAGAATGTCTCGCTTATTGCCAAGAGCTTCTAGAGCTCCAAAGAAGATGGGAAGAGACATATATTGACAACAAAGCTTCAGAGAACATGCAAAAAGAGGCAATCAGACAACCCAAGCGTATGAAGAAAACGCGT</w:t>
      </w:r>
    </w:p>
    <w:p>
      <w:pPr>
        <w:pStyle w:val="Normal"/>
        <w:rPr/>
      </w:pPr>
      <w:r>
        <w:rPr/>
        <w:t>TCACCATCTCCATCGCCGACTCCTCCAATGGCGGAAGAAGAAGAAAAATCAAACCCTAAACCTGATCATACATCTCTTGGATTCGATCCTAGCCGAATGATTGGCATCATCAAGAGGAAAGCTCTCATAAAGGATCTGGCGGCTGTATACCATGCAGAATGTCTCGCTTATTGCCAAGAGCTTCTAGAGCTCCAAAGAAAATGGGAAGAGACATATATTGACAAAAAGGCTCCAGAGGACATGCAAAAAGAGACAATGAGACAACCCAAGCGTATGAAGAAAACGCG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4.</w:t>
      </w:r>
      <w:r>
        <w:rPr>
          <w:b/>
        </w:rPr>
        <w:t xml:space="preserve"> </w:t>
      </w:r>
      <w:r>
        <w:rPr>
          <w:b/>
        </w:rPr>
        <w:t>BBH_YN_bun-chi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4278 Unigene18391_R-chinensis Unigene2048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---TGTCCTATAGAAAAAGATCTTCCAAATGTTGGCCCATCAGAAAATGAAGTCGGACTTCCTGAAGAAAATAACGAGGGAATTCTGGAAGCTTCTAGAGAATCATTGAATGTGGAGAAACCGTCTTCAGAGGTTGGTGGAAGGAAAAATGTATCGAAAAGAAAAAGGCTTGCAGTTGCAGTCGTAGGCGAAGAAGAATCA------------------------------------------------TTG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  <w:t>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------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365 Unigene22543_R-bungei Unigene18722_R-chinensis</w:t>
      </w:r>
    </w:p>
    <w:p>
      <w:pPr>
        <w:pStyle w:val="Normal"/>
        <w:rPr/>
      </w:pPr>
      <w:r>
        <w:rPr/>
        <w:t>GCAGTAGCAGATGGCAAGGACATTGCGGAAGGAGCAGTGACTCTTGGACAACCTATGTCTACCACTTCTGATGTTAGCCCTTCAGAGAGCTTCTATAAAAACTCCAGTGACTATGGCGTTTCTGACAATTACACTGTTACAAATGCTACTAGCACAGTTGCGAGCTTAGCTGCATCCACATCTCTGCCTTCT---------CATGTATCGTCTGTTTCAAGTAAATCGACCGGTGCCCCGTTCATCTTTTCTTCCAAAGGTGTTGACAAAGCTACCCTGCTTCCATTATCATCGGCATCTGTTGTGACCGAGTCCATGGGCCTGAATGGGAAGCAGTCAGAAGAGAAAATTGAGGTTGTG---------------------AGCAGAGAGGGTGGTGATAATGTAGAGGCTGATGGTGAATCTTCATCCAAGACAGTACCAGTCTCCCTTGGAATATTTTCCTTTCAAGCTTCAAACAATTCAACTCTGAATAACGAGTCAAATACTTCCTCTCCTCTACTCACAGCCACTACTGATAAATCCAAGAGCAATGGTCTATTTGCACCCCTCTGCAGCATTACGACAACCACATCTGTTACGGCTCCTAACGTAACCACAAGCACCCCTAGTTTTATATTTGGAGCTTCAGCTACG---TCAGCAACTGGGACAGTGAGCGCTCCAGCATTTTCTTGGAACTTGCCGACACAGTCTACCACATCATCACAAACAGCTGGGGTAACTGGGCCGATTTCCTCCAGCACTAGTGGATCTATTTTTGGTTCTTCATATATCCCCTCCCAAGCGAGTCCCAGTACACAGTTGGCTGCCCCATCATCTGTATTTGGAACCTGTTTCTCCAACACAGGTTTCAATTTTGGATCTTCTTTGAGTGCACAAATGCGCTCATCCTTGGGCAGCTCTTCACCTTCCATGTTCACATTCACTTCAACTGCTACTCCCACTCCAATTCCACTGCCCCCTGTCAATAATAATGTTGAAAGGAGCATTGAAGAACCATCTACTTCATCTCAACCATCTCCATTTGTATTTGGCGGACCTTCATCATCAGCA---------GGAGGATCCAGTATGTTTCAGTTTAGCACCCAACAGAATCCATTCTCTGCAGGAGCAGGAGTATTCACAATTGGAGCAGGTGGCGGCGGTGGTGGGGACAATGACAAATCCAAGCGAAGAATTGTGAAAATTAATAGGAATAAATCGAAG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AACTGCCTTGTTACAAATGCTACTGGCACAGTCGCAAGCTTAGCTGCACCCAAATCTCTGCCCACCCCGCCATTCACGATATCGTCTGTTTCAAGTAAATCAACCAGTGCTCCAGTCAGCTTTTCTTCTAAGGATGTTGACAAAGCTACCCTGCTTCCATCCACATCGGCATCCGTTGTGACTGAGTCCATAAGCCTGAATGGACAGCAGTCAGAAGCAAAAGTGAAGGTTTTGAGCAGTTCGAATACTTCCAGTAGCAGAGAGAATGTTGACAATGTGAAAGCTGATGATGAATCTTCATCAATGACAGTAGCAGTTACCCCTGGAATATTCTCCTTTCAAGCTTCAACGAATTCAACTCCGAAGAACGATTCAAATACTTCCTCTTCTCCACTCACAGCCACTACTGATAAGCCCAAAAGCAATGGTGTGTTTGCACACCTCAGCAGCATTACGACAACCACATCTGTTACCGCTCCT---------ACCACAGCTTCTAGTTTTATATTTGGAGCTTCACCTACGCCATCAGCAACTGGAACAGTGAGCGCTCCCGTATTCACTTGGAACTTGCCGACACTGTCTGCCACATCATCACAAACAGCTGGGTTAACTGGGTCGATCTCCTCCAGCACTAGTGGGTCTATTTTTGGTTCTTCATATATGCCCACCCAAGCCAGTTCCAGTACACAGTCGTCTGTCACATCATCTGTATCTGGAACCTCTTTCTCCAACACAAGTTTTACATTTGGATATTCCTCGAGTGCACAAACGCCTACATCCTTAGGCAGCTCTTCGCCTCCTATGTTCTCATTCACTTCAACTGCTACTCCCACT------------CCACCTGTAAATAATAATGTTGGTATGAGCACTGAAGAAGCATCCAGTTCATCTCAACCACCTCCATTTGTATTTGGCGAACCTTCATCATCATCAGCACCAACAGGAGGACCCAGTATGTTTCAGTTTAGCACCCAACAGAATCCGTTCTCTGGCGGAGCAGGAGTTTTCGCTATCGGAACAGGTGGTGGCGGTGGTGGTGACATTGACAAATCCAAGCGAAGAATTGTGAAAATTAATAGGAATAAATTGAG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44 Unigene22204_R-chinensis Unigene756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CAGTTTTTCAAAGCTTCTTGGTAGTTCTGATACGAATTATAAAGATGCTCAACACATGTTGCTCAATGTGTTAATATGTGAACGGTCCAAGGTTTTGGAAGTTGGAGATCCTACCTTTTTTGCTTGCAATAGGACTGACAAAGAATGTGCACGTAGTGCGGATGATTTTAGTTTCATTTTGCTAAATGAACTTACATGGCCAGAATTAGCTCGTAGATACATTTTGACTTGCCAGTACATTGACAGCAACCTTGAATCCAATGATATTACAAGTTGCAAAGGGGAAAGGCACGTCCGCTGCCTATGCGGCGATGGTGGGGTGCTCTGTGGCTCAGTTAGTAGAGAGGCTTTAAAAGAAACATATGCACTGATTCTTGAGAAGGCAGTGGAAGATGTATCTGGTTGTACTTTGGAAAAAGGCTATGTCCTGCCCTTCGAATACAGTAATAGGATTATTTCTGGAATCAGTTTTGAAGCAAGTACAGTCGATTGTAGTAGCCTGCCCGAGTGGGCACAGCAGCTGATACCTGTGAAAAAGCTACGAACAAATGTGGGGTCAAGAATTCGTAAGTGCATAAATGATGCTTTGGATTTGGATCCTCCACATTGGGCAAGGAAAATTCTGATGGATTCTATCAGCAAGGAAGTCTACAAAGCCAATGCGGCAGGGCCTACGAAGAGAACTGTTCTTTCGGTGCTTTCGGAGCTGGAACTTGCGCACAATGTCCAACCAAATGAAGAAAATGGCAAAGGAAGGAAGGAAAATAGAACTAAAACAGTGACAGATTCGATCATGGAGAAGTGCCGTAGTGTATTACACTATGTCATTGCTGGAAATGATGTAAAAGCTCTCTGCAGTAAGCTCTCTTCGTCCTTTTACTGTGATGACAATGCTCTTAAATCGCCTCCCACAGTATGTCGTCCTCTGGATTTTGATGCCATTGACTTGAAGCTAAGCAATGGTGATTATTTTGGGTCTCATCAAGCATTCCTTGAAGATGTGAGAGAGGTATGGAACAAGGTACGCATAGTCTGGAAAGATGAACCTGGATCAGTGCAATTGGCGGGGAACTTATGCAAACATTTTGAACTGCTTTACGAAGAGGAGGTGCTCCCTCTTGCTAAAAAGTTACCAGAGGCTCCTGAGGGTGTTTGCAAAGCCTGTGGGATAGACAAAGATGATGAGAAAGTCCTATTGTGTGATACATGTGATTCAGAATATCATACTTATTGCTTGAAACCTCCACTTCCGAATATTCCGAAAGGGAATTGGTATTGTCCTTCATGCGCT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71 CL4704.Contig2_R-chinensis Unigene1053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---------------------</w:t>
      </w:r>
    </w:p>
    <w:p>
      <w:pPr>
        <w:pStyle w:val="Normal"/>
        <w:rPr/>
      </w:pPr>
      <w:r>
        <w:rPr/>
        <w:t>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8 CL3259.Contig4_R-chinensis CL1334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AATGCAGCGACTAGTTGATGTTATTGGAGTTGTTCAGAATGTATATGCTACTGTGGGGATTAAACGGAAGTCGGAT---GAAACTGAAATACCAAAGCGGGACATCCTGATAGCTGATGACTCCAACAAGACTGTTGTAGTATCTCTATGGAATAAACTAGCAGAAACTAAAGGGAGTGAATTATGGAATGCTTTCAATGACGGTGCACATCCTATTATTGCAATAAAATCTCTTAAAGTTGGAGATTACAATGGTGTTTCTCTGTCAACATTGAGCCGAAGTACTGTGACGATAAACCCAGATGTACCTGAATCAAAGAAGCTCAAATCCTGGTATGAGTCTGAAGGCAAAGGTGCCACAATGGAACATGTTGGAGCTGGCCTAGGCTCAAATTCTCCAATA---------AGATCTATGTACACTGAGCGAGTGGTTATTTCTGATATTAATAGTAACCCATCCTTGGGTGATGGAAAGCCTGCTTTCTTCTCCTTGAAAGCATATACAACCTATATCAAGCCTGATCAAGCAATGTGGTACCGAGCTTGCAAGACTTGTAACAAGAAAGTAGTGGATGGT---AGTGACAGGTGTGAGAACTGCTCCAAGGAATGTGAAAGCAGCTTGAGATATGCGATGTCAATGGTAGTTAAGGACCATTCTGGTCAATTCTGGGTTACTTTGTTCAATGACCAGGCAGAGAAAGTCCTAGGCTATTCTGCTGATGACCTTAATATACTGAAAGAG---------ACAAATGACGGATCTTTCAAGAGGGTTTTAGATAAAGCCTTATTTGTTCCTCATGTCTTTCGCATTGGGGTGCAACAGACTGAATTCAACCATGAGAAGAGGCAAAGGATTCAAGTTAAATCTCGGGCGTCGATTGATTTTGTTGCTGAATCACAGTTTTTATTGAAAGAGATTGAGAAGATGGAGGGATCT</w:t>
      </w:r>
    </w:p>
    <w:p>
      <w:pPr>
        <w:pStyle w:val="Normal"/>
        <w:rPr/>
      </w:pPr>
      <w:r>
        <w:rPr/>
        <w:t>ATGGCGGATTCAATCACCGCAGATGCTGTTTCGACTATCATGGCAAACCCTAATGCTGAAATCCCAGATCTCGTTGTTCAGGTTGTCGATCTCACAAAGCGTGGAGCAAACAGATATATGTTTTTGGCTAATGATGGAAAGACAAAACTCAAGGCAGCACTTTCACCGACGTATTCTCAACAAGTCGAATTAGGAGAGCTTCAGAACTTTGGACTAATTCGCCTTGTTAATTATCTTATCAATGATATTAAACCAGTTGGAAAGTGTTTACTGGTTAACAATATGGAGATTGTCACTCCAGTTCTTGAGAAGGAGATCACAGCTGAACCAACACAAGAGGAACCTAGAATTATTTTGAAGCCAAAAGAAGATGTTGGGATTCTTTTGAAACCAAAAAAAGAAGTGGTGGCTAAATCTGCTGCGGAGATTGTGCATGAACAGAATGGAAACTCTGCCCCTTCAGCGCGGATGGCCACAACAAGAAGAGTTTTTCCCATTGTTGCCTTGAACCCTTACCAGAGTCCCATCAAGGTCCGAGTTACTAATAAAGGCAATTTAAGGACTTACAATAGCGCTAAAGGAGAAGGTCATGTTATCAATGTTGAATTAACTGACGAAGATGGAACCCAGATCCAAGCCACAATGTTTAATGAAGCTGCTAAAAAGTTTGATAAAATATTTGAAATGGGGAAGGTCTACTACATATCTAAAGGAACTCTTAAACTTGCAAACAAGAAGTACAAAACTGTGGAGAACGCATATGAGATGACACTAAATGAAAATTCTACAGTTGAGTTGGTCACTGATGAAGAAAGTATAATCCCTAAAATGATATACAATTTTGTCCCAATTGGTCATTTGGCTTCGTATGTCAATGCAGCGAAACTAGTTGATGTTATTGGGGTTGTTCAGAATGTGTCGTCTACTATGAATATTCGGAGGAAGTCAGACTTTGTAACTGAAATACCAAAGCGGGACATCACAATAGCTGATGACTCAAAAAAGACTGTAGTAGTATCTCTATGGAATGATCTAGCAACCAGCATAGGGGAAGAATTGTTGGATGCTGTCAACAAAGGCACAAGTCCTATAATTGCAATAAAATCCCTAAAAGTTGGAGATTTCAATGGTGTTTCTCTCTCAACCTTGAGCCGAAGTACTGTGATGATAAACCCAGATCTACCTGAATCAAAGAAGCTCAAATCCTGGTATGACTCTGAAGGCCAAGGTGCCACAATGGAGCATGTTGGACTTGGCCTAGCCTCAAATTCTCCTACTTATGGACAAAGATCTATGTACACTGACCGAATGCTTATTTCTGATATTACCAGTAACCCATCCTTGGGTGATGGAAAGCCTGTTTTCTACTGCTTGAAAGCATATATAAACTTCATTAAGCCTGAGCAACCAATGTGGTACCGAGCTTGCAAGAGCTGTTCCAAGAAAGTAACCGACTCAGAAGGCAACTGGTGTGCAAACTGCAATAAAGAAAGTGAAAGCAGCTTAAGATATGCAATGTCAGTGAGAGTTATCGACTTTACTGGTGGAGTTTGGATTACTTTGTTCAACGAGCAAGCAGAGAAAATACTAGGCTGTTCTGCTGATGAGCTTGATGCAATGAAACAGAATGAAGGCACAGATAGTGAATCCTTCAAGGAGGTTTTACAGAAAGCAATGTTTGTTCCTCATGTCTTTCGCGTTGGGGTGCAACAGACCGAATTCAACGAAATGAAAAGGCAAAGGGTACAAGTTAAAGCTCAGGCGCCAATTGATTTTGTTGCCGAGTCGCAGTTTTTATGGAAAGAGCTTGAGAATAT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75 Unigene25660_R-bungei Unigene24441_R-chinensi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---------GAT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AATTCAGCTGTA---------------------------GATGTAGCATCACATGCTGAGATAACTGAATCTGAGAAAGATGCTGTAGAACCAAGTCTCACAAAGGTACATGTTCTTGAAGACAATGCTCCCAAAGATGTTGAAAACAACTCCCAGAAAACAGAGGAATTGCAGGAAGTT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00 Unigene12178_R-chinensis Unigene31395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TGCTTATGTCACATGATGTTGCTGCAATCGATGAGTTGAAGGAGCAAATTTCACAGCTCTCTGTTTTATTTTCAAATGAAATTGTGGGCAGTCCTCTTTCAAAAGCAAAAATGGTTAATGATGGCTTTGTAGTTCATAGAGGAATTTCATCTCTAAAGACAGGACCTTCATCCTTTGAGCCAGTGGTTCATTTACTTGACTCTCCTGCTCTAGTTAAGAAGAAGAGTTTAGCCCCTGCAGTGATACAGTTACAAGACTCTCCTGTGGTTGTAAAAAGTACGGTAAAGGATCCGGTATTTGTTCTTTCTGATGATGAGGCAGAAGAGGAATTATCCTCTAAATTGACCAATCTATCCAGCAATGCAATAATTGATCTGATGGGTGAGAGAACCGTCAAACCGTCTGCAGATAAAGGTAGTCTAGTCAATGATATACCCATAAAAGAGTTAAAACAAGACACTGAAAATGAACCGTGGGAGGTGGCATTTAAAGCGGCAAGGCATTCACAGTCCTTGCAAAGAAATTCAGATCCATCATCTGATAATTTTGGACCTACCGGAGCTAGTGGCAGAGTGAATACTGTCGTAAAAGATTTAGAACAGGATATTGAAAATGAGCCATGGGAGGTGGCGCTCAAAGCTGCAAATCGTTCACAGTCCTTGCAAAAAATTTCAGAACCATCATCTGATAATTTTGGAGCTCCT------------------------------------------------------------------------------------------------------------</w:t>
      </w:r>
    </w:p>
    <w:p>
      <w:pPr>
        <w:pStyle w:val="Normal"/>
        <w:rPr/>
      </w:pPr>
      <w:r>
        <w:rPr/>
        <w:t>TCGTTAGAAAGATTCAGTCATTCACTGTCTGAACTTTCATGGCCTTCTTTAGTTAAATGTTTGGCAGAAGGGAAGCGGTTTATTAATAGCAAAAGCTCCCAGATGGCATGTGTCCGGTTACTTGAGATTCTCCCAATTGTTGCTGAGAGACTCTGCTCACCTTTGCATAATGTTCCTGGGACCGAAGTCAGCATTTTTGAATTGAAGTGGCTTCATGATTTTGTGGATTGGGGAAAATCATCGCAGGCCACGGTGTCCAGATACTGGAAGCAATCTTTTCTTCCATTGCTGGATGTACTACGAAGTTTGTGTCCTAATGATCCTGCAAGTACATTTGGGGCCATCGAACTGCTTATGTCGCGTGATGTTGCTGCAATAGATGAGTTGAAGGAGCAAATTTCACAGCTCTCTGTTTTATTTTCAAATGAAGTTGTGGGCAGTTCTCTTTCAAAAGCAAAAACGGTTTACGATGGCTTTGCAGTTCATAGCGGAATTTCATCTCCAAAGACAGGTCCTTCATCACTTGAGCCAGTGGTGCATTTACTCGACTCTCCTGCTCTAGTTAAGAAGAAGAGTTTAGCGCCTGCAGTGGCACAGTTACGAGACTTTCCTGCAGTTGTAAGAAGTACAAAAAAGGAACCGGTACTTGTTCTTTCAGATGATGAGGCAGAGGAGAAATTATCCTCAAAATTGATCAATCTATCCAGCAATGCGATAATTGATCTTATGAATGAGAGCACAGTCGAACCGGCTGCAGATAAAGGTAGTCAAGTGAATGATACACCCGCAAAAGAGTTAAAACCGGACATAGAAAATGAACCATGGGAGGTGGCACTTAAAGCTGCAAGGCATTCACAGTCCTTGCAAAAAAAATCAGAACCATCATCTGGAGCTGTCGGCGCTAGTAGAAATCTTGGAACGGCGAATGCTGTCTTAAAAGATTTAAAACAGGACATTGGAAATGAACCGTGGGAGGTGGCGCTTAAAGCTGCAAATCGTTCGCAGTCCTTGCAAAGAAAATCAGAACCATCTTCTGAAAATTTTAGAGCTTCTGATGGTAGTAGAAATCTTGGAATAACGAATACCGTCATCAAAGATTTAAAACATGACATCGAAGATGAACCGTGGGAGGTGGCACTTAAAGCCGCAAAGCATTC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8 CL2222.Contig2_R-chinensis CL1730.Contig8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AAGGCTGCGACACATGCTTTCCCTGGATCATCTGTTCGCGAGGTGTTTTCTTCGCGTTCTTGGGCTTCTGTTCAAGTTATAACTGCCGATCAGCGCGCTGAGCTTCTCAAGCGTATAGTACGTGATAATCCAGACAAAAAGATTTCTTTCTCTGACTGTGTCAAAATTGCCAAGGATCTAAATCTTACCATGGAACAGGTGCTCTGCGTCTCTAATGATAAGCGTCAGTCATGTCTAAATACATATCAAAAGGATGTAGACCCTATCACAAGTAATTTTGCATCAGCTTCTCGGAAAAGAAAAAGATCAAAAGAAACACCTTCAAAGCATGCACAACCTGGAAGAATCGGTGTTAGCTCTGTTGATCAAGAGGACCATGATGTTTTCTTTCAAGATCGGGATAAAGATGTACAACAGACAACCACAGATGATCCTGGGCTAGTTGAAGAAGGTAGACAGGAGGATATGAGTTTCATTAGCTGTTGTACACTTCCAAGGTTGAAACCATCACGACGGGGAAGGTTTATGTGGACAGAAACATCTGATAGGGAATTGGTGATCCAGTATGTAAGAAACCGTGCCGTCCTTGGACCCAGGTTTCATCGCACTGAATGGGTCTCACTTCCTGACCTACCCGCCTCTCCAGATACTTGCCGTAGACGTATGCATTTAATATTAAAAAGTCCTATGGTTGGGAAAGCAGTGATGCGCCTTTGTACTTTGCTTGGCGATCGATATGCCCGCCACCTGGTCGAATCTCAACAGAAGGAACTATTGATCTGTAATAGTTCCAGGCATATTCTTCAGAAATGTTCAACAGTAGCAGTTCCCCAGAGAGAAATTCTAGAGGAGAATTTGAAGGAGCAACAATGGGACGATTTTGAGGATGAGAACATAAAACTGGCTCTCAGTGAAGTGCTCCGATGCAAACAGTTGGCCAGACCAGAATTCAGTAGGAGAAGTGGCTCTACCCCTAAAAAC------------------------------------GATTCACATGAAGACCGTTTCCAAGAAGAATTTGGATTGGTTCCAGGAACCAGTAAAGGCGAGGAACCAGTAAAAGTGAGCCAGCATAGATCAAGATGCCACCGCCTTCCCGGAAAGTTCTTAAAACTTCCTAATGAAGGTATCGGTGTCAGCAGACAAGCTTATGAGTCATTGGCTGTTTCCAATGCTGTGGAGCTTCTTAAGCTCGTATTCTTAAGCACCTCATTGGCACCCGAAGTGCCAAATTTGCTGGCAGAGACTTTAAGACGTTACTCCGAACACGATCTTTTCGCGGCCTTCAATTACCTCTGTGAGAAAAAATTCTTGGTTGGTGGTAAGGGAAGTCAACCTTTTGTACTCTCCCAGAAATTTCTACGCAAGGTTTCATCTTCTCCTTGTCCCCCTAACACCGGAAAGAGAGCTGCTAAATTTGATAGTTGGCTTAGAGAGATCGAACAAGATCTGATGGAAGACGAAATCTATCTTAATGAGGGCTTACAATGTGGTGACATCTTTCATTTACTCGCTCTAGTCTCTTCCGGCGAATTATTCATTTCTCCAACCTTACCAGATAAAGGTATCGGAGAGGCTGATGAGGATGATAATAATAATTACACAGTAAAGCGCAAAAGAGATAATAATGCTGATGATAATGTTAAAAAGTTCAAGTCAGTATCGACAGAAGAAGGTTCA------AATCGCCTACCAAAAGGTTTTCCAGGTATCGATGTATCTGTTAGCCGGATCACCATTTCACAAGCTGATGCCATTGGATATTGCCAAGGAACTTTATCTGTAATTGATACTACTCACTCAGGAGCAACTAGTAGTCAGTCTCTTTCTGATATGTTCGGGTCTATGGGAGCAGCGGAAAGAAGGGTTGATGGATCAACTTGGGAAGCTATGACTAGCTATGGAAATCAGTTATTGGGGACCTCTTCTGCTATTTTTTTGGATTCTGATCTATTTAAAACTACTTATTCCTCCATTTACCGAGCTGGTGATCAAGGGCTGAGATTTGAACAAATCTCTGAATTACTGTCTTTAGAGGGAGAGATGGTTGAGTTTATAGTTGATGTGTTTCAAGTGTTTGGAGTAGCAGTCAAGGTGAATGCTTACGATGACATCCGCATTGTAGATGCATCTTTTGTTGACAAGTATTTTTTAACAACAATTGAAGGTCGGTACCAAGGTCTTAAGCCAGCCCCATTAGCTGTAAAATCTTCAACCAAAAACGATGAGAATACTCCACGAATCCCACAAGAGTGTCACACGGATCCAGAAACTATTTTGAGTAGCGATGATGTTCATAGAGTGACCCTTGTGAATCTTCCAAAGGATGTTTCATGCAATTACGTGACTGCCTATGGACACTCTGTGCGAATTGAAAGTGAGGTTGAGACACTTGAAAGAAGAAAGAATACTACA------------CATTCCTTTAGGCCAATTTTGCCATGGATTAATGGAGATGGTACCACAAACCCTATTGTCTATAAAGGACTTGTTCGTCGTGTGCTTGGGATAGTCATGCAATACCCTGGTATATTAGAGGATGGTGTAATATAC------GGCATATTGAATCCGCAG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CTCTACAAAAGCTTGAGATCACCAAGTTTGATGCATTAGAGAGTTTAGAGAGAGGTACTTCAAGGAGTGATAGTGTCAAAGATGATGTAGTTATAAAGGATTATGTACTAGATATGAAAGCTATTTGTGATAAACTCGAGAAAGCTGATGGGAAGGTCCTTGTTGTCTCGGATATCAAGCAGGCTCTCGGATACCGTAAAACTCAAGGCCATAGAGCATGGAGAAATATCCGTAACAGGTTACGGGAGGCCCGCCTTGTTGAAGAGTTCTGTGCGGAGGTGGACAAGAAGGAGGTCCGCTGCATACGTTTAATTAAAAAGCTTGATCCACAGTGTGTGCAACCAAAACATATGGGATTTCCGTCCGACGATGTTGCTACTGAGCAACCTACGAACTTCGGAAAACAAGGACAAAACACCGACCAACTTCTAGAGCTTCCCGTTGAGCATCAGATTTTCGATTTGATTGATGCTGAAGGGTCAAAGGGCATGACTGTTACTGAGGTGTGCAAGAGACTCGGACTTGATAATAAGAGAAATTATAGTAGGCTTCTCAGTATTATCTCAAGATTCGGAATGCATCTACAGGCAGAGAGTTGTAACAGAACTGTGCATTACAGGGTTTGGACATCTGGGAATTTCCCTGGTGAGACTTCTAATAATGTTCATGGTAAATCCGAATATCCGCAATCTCATCAAAAGGTGGATCAAGCCATCCCACTTATAGAATCGTCAACCTCAAAAGATGAATTCAAATCTCCTGACGAAGTTGAATGTGGGCAAAATGAATTCGAGCGTCACTGCAGTTCCCCTCATGACAACGGGAACACCCAGATGCTTATTTGTGGAAGCAGCCTGCATGATTCAGTTAATGGCATTTTAGGTACAGATTGGGACGAGGAACATGAAGTAGGGATTATGGTCTCTGAACCAGTTAGTGCTCCATCAGAAGTACCACCTCCTACACCGTCAACTCCATCAAAGCGCCGATCCTATCCGAGGCACCCATGTCTCATCTCGACTGTAGAAAGTGCTCAAAGGAAGCAGAGGATTATTGAACGACTACAGGCGGAGAAGTTTATTCTTGCCGTTGAACTTCACAAGTGGCTAGTGAGTCTTGAGAAGGACAAACACACAACCATGGACGTGAAGACTATGATGCGCATTTTGGATAAACTTAAACAAGAAGGTGTCTGTAGATGTATTAATATCAGTGTCCCTCTTGTCACCAACTTTGATCGAAAACGCGAAACAGTAGTTGTGCTGCACAATTCTCTTCAGAACCTATCGCCAGAATTGATGGTTAAAATTCAAGAAAAACTGAGAGCATTCGATATGCGAAGTCGTGGGCAAGGATTGGCTCGTCTGAAGAGTGATAAGGAAGTGCCTGTACTGACCAATATCAATAGGAAAGTGTCCCCTGACAGCTCAGATACCCAACCTGTAAGAGCAGACGCCATGCGTGGTAATGTATTTGTCTTGGCAAAGATGGTCCGTGTGAAGCTTTTCCATTGCTTTCTGTGGAGCTACCTCAGTAGTTCACCTGATTGGAGTGATGCTGTATATTCTGGTAGGCATGGGTACGATCTCAAGAATCCTCACAGCTGTTGCAAACTGTTTCCACTGGCTTTGGCTATGAAGACAATGCCACTTGAGCTTTTTCTACAAGTTGTTGGCTCCACGCAAGTGTTTGAAAATTTAGTTGAGAATTGCAAGCTTGGTTTGTGTCTTGCTGATCTTCCTAAGCAAGAGTATGCTGGCCTAATGAATATTCAGGCGACTATGCGCATCTCGTCGCTTGTCGATACTTTATGCCGGTTAAAGTTGATGCGACTGGTTACAGATAAAGACGTAGAAGATACAGAAGAAAGTTCACTTACTATTTTTACATATGCAATGGAGCTTAAACCCTACATTGAGGAACCATTGTCAAAAGTTTCAGTGTCACTGGGCCTTAGTTCTTTTGATCTTCGCCCAAGGATTAGGCATGACTTTATACTTTCAAACAAAGATGCTCTGGACATATACTGGAATATGCTGGAGTATTGCTATGCAACAGCCGACTCAAAGGCTGCAGTACATGCTTTCCCCGGATCATCTGTTCACGAGGTGTTTTCTTACCGTTCTTGGGCTTCTGTTCGAGTTGTGACTGCGGATCAGCGCACTGAGCTTCTCAAGCGTATAGTACGTGATAATCCAGACAAAAAGATTTCTTTCTCTGACTGTCTCAAAATTGCCAATGATCTAAATCTTACCATAGAACAGGTGCTCCGCATCTCTAATGATAAATGTCAGTCACGTCTAAATAGACACCAAAAGGATTTAAACCCTATCACAAATGATTTTGCATCAGCTTCTCGGAAAAGAAAAAGATCAGAAGAAACACCCTCAAAGCATGCTCAACCTGAAAGAATGGATGTTTGCTCTATTGATCAAGAGGACCATGATGTTTCCTTCCAACATCGGGATGAGGACGTACAACAGACAATCGCAGATGATCTTGGGTTCATAAAAGAAGGTAGAGAGGAGGATATTAATTTCATTAGCCGTTGTGCACTTTCAGGGTTGAAGCCATCACGACAGGGAAGGTTTATGTGGACAGAAACATCTGATAGGCAATTGGTGATCCAGTACGTAAGAAACCGTGCCGTCCTTGGAACCAGGTTTCATCGCACTGAATGGGTCTCACGTCCTGACCTACCGACCTCTCCAGATGCTTGCCGTAGACGAATGGACATAATAATAAAAAGGCCTATGGTTAGGAAAGCAATGATGCGCCTTTGTACTTTGCTTGGCGGTCGATATGCCCGCCACCTGGCCGAAACTCAAGAGAAGGAACTATTGATCTGTAATAGTTCCAAGCATATTCTTCAGAAATGTTCAACAGTAGCAGCTCCCCAGAGAGAAATTCTAGAGGAGAATTTGAAGGAGCAACAATGGGATGATTTTGAGGATGAGAACATAAAAGCGGCTCTCAACGAGGTGCTCCGATGCAAACAGTTGGCCGGACTAAAATTCAGTAGGAGAAGTGGCTCTTCCCCTAAAAAAGAATGGGGATCTAATGTTTTGGCTGCTCAACCATATGACTCACATGAAGACCATTTCCAGGAAGAACTTGGATTAATTCCAGGAACCCTTAAAGGGGAGGAACCAGTAAAAGTGAGCCTGCATAGATCAAGAGGCCACCGCCTTCCCGGAAAGTTCTTTAAACTTCTTAATGAAGGTACCAGTGTCAGTAGACGAGCCTGTGAGTCATTGGCTGTTGCCAATGCTGTGGAGCTTCTTAAGCTCGTATTCTTATGCACCTCATTAGCACCCGAAGCACCAAATTTGTTCGCAGAGACTTTAAGACGTTACTCAGAGCACGATCTTTTCACGGCCTTTAAGTACCTCCGCGAGAAAAGATTTTTGGTTGGTGGTAATGAAAGTCAACCTTTCGTGCTTTCCCAACAATTTTTACACAATGTTTCATCTTCTCCTTTTCCTACTAACACCGGAAAGAGAGCTGCTAAATTTGTTAACTGGCTCAAAGAGCGAGAACAAGATCTTATGGAAGGCGAAGTCTATCTTAATGAGGTTTTACAATGTGGTGACATCTTTCATTTACTCGCTCTAGTTTCTTCCGGCGAATTATTCATTACCCCAACCTTACCAGATAAAGGTATTGGAGAGGCGGATGAGGAT---------AATTATACAGTAAAGCGCAAAAGAGATAATAATTCTGATGATAATGTTAAGAGGTTCAAGACAGTATCAACAAGAGAAGGTGAGGTTGTATATCGCCGAGCAAAAGGTTTTCCAGGTATTAATTTATCTGTTAGCCGGATCACCATTACACAAGCTGATGCTGCTGGA------------------TCTTTAATTGATACTGCTCCCATAGGAGCAACTAGTAGTCAGTCTCTTTCTGATCTGTTTGGGTCTATGGCAGCAGTGGAGAAAAGGGTTGATGGATCAACTTGGCAAGCTATGACTAACTATGGAAATCAGTTATTAGGGTCCTCTTGTGCTAATTTTTTGGATTCGGATCTATTTAAAACGGCTTATTCCTCTATTTACAGAGCTGGTGATCAAGGGCTGAGATTTGAACAAATCTCGGAAGTATTGTCTTTAGAGGGACACATGGTTGAGTCTATTGTTGATGTGTTTCAAGTGTTTGGAGTGGCAGTCAAGGTGAATTCTTATGATGACATCCGTGTTGTAGATGCATCTTTTGTTCACAAGTATTTTTTA---ACAATTGAAGGTCGTTACGAAGGTCTTAAACTGGCTCCATTACCCGAAAAACCTTCAACCAAAAGCGATGAGAATACTCCAAGAATCCCACAA------------------GAAACTATTGTCGGTTGCGATGATGTTCATAAAGTGACCCTTGTGAATCTTACAGAGGATGTTTCGGTTTCTCATCCC---------------------------CATGATGAGGTTGAGACAGTCAAAAGAAGAAAGAATACTACTAGTGACTCGTCACATTCCTTTACGCCAATTTTGCCATGGATTAGTATAGATGGTACAACGAACCCTATTGTTTATAAAGGACTTGTTCGTCGTGTCCTTGGGATAGTCATGCAAAACCCTGGTATACTAGAGGAAGATGTGATATGCCGTATGGACGTGTTGAATCCTCAGAGCTGTAAAAAATTGTTGGAGCTCATGATTTTGGATAACCAGCTACTTGTGAGGAAGATGAATCAAAGTATATGCAGTGGACCACCATCCATTCTGGGAAGTATTTGCGGTATGAGCAGATCAGTATGCCGAGATCATCTATTTGGTAATCCCATGAGTTCGATGCAC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653 Unigene659_R-bungei Unigene20364_R-chinensis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------------------------TCT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72 Unigene30934_R-bungei Unigene3177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CCCAATCACGTGAAAACAGTACTCGGGATCCTATTCTGTCGAAGAAACTACACGATGGCAAGGATTTACTTGCGGAGCAAGCAAGCGAGTGCGGCTTTAGTTGGGATCATATGATTCTGCCAAAGAAGGAATGTAATAATGGGTGGGGTAAGCAAGAAGGGGTT---GCCATCCAATCAAATGAAAATGATGGGTGGGGCAATCGTCAATCAGTTGCCACACAATCAAGTATTCCATCAAAGAAAATAGATGATGGCAAGAATTTGCTTGCGCAACAAGCAGGGGAAGAGAATAGTTGGGACCATATCATTCCTCCAAAGAAGGAATATCATGAAGGATGG---------GAATCTGTTTCCATTGAATCAAGTGAAAAGGATGGTCCCCATCCTATTTCGTCAAGGAAAATAGATCATGGCAAGGAGGATTTACTCGTCAAGCAAGCAAGTGGACACAAAGGTGGTTGGGATCACATGATTCCTCCAAAGAGGACCAATTATGATGGGTGGGGTAAGAAATCAATTGCCATGCAATCAAAGGAAAACAATGTGGACAGGGATTCTACTGGAAAGAAAGTAGGTAAGAAATCGAATGAAGACGACAACAATGGACGTGATCTACGTTGGGATCTGACTCTTCCAAAGAAGGAACATTATGATAAACGGGCTACAAATTCTATTAGCCCCACACAATCAAATGGACGTGACCTTTGGCGGGACCATATTCGTCCAGAGAGGGAACCATGTCATGTATGGCGGAGAGATTTCACCACCACAAAATCAAGGGAGGAGAATGCGCGTAGGGACCTACCCGCTATCCGTTCAAAGAGCGAACCACGTAATGGTAAGGGAAAGGATTTCGCTTCCACACAATCAAGGGAAGAGAATGCACGTAGGGACGCCCCCATTCGTCCAAACAAGCATAATGAACGGGAACATGATATTGGTACTAGGAGAGAACATAATGACGGC</w:t>
      </w:r>
    </w:p>
    <w:p>
      <w:pPr>
        <w:pStyle w:val="Normal"/>
        <w:rPr/>
      </w:pPr>
      <w:r>
        <w:rPr/>
        <w:t>GGATATTCCCGGTCAGATGCTCCTCCTCCTGGATATTCACGGTCAGATGATGCTCCTCCTGGATTTTCAAGACCACTTACTACCAATGCTTCTGATGACAGTCACATTGTTCCACCACATCCTAAGATGTCACATGTTGCTAAAGAAGTCAATACACCTGGTTCATCTAACTGGACTAAGCTCAGAGAGGAGGTCTCATCATCTAAGGTAACTGCCAGCAAGGATTCTAGGGCTACACCCTCCAATGGAAACAATGGACGACGCGTACACCCTATAGTGAAAACAGCGGACCTTCCGGTTTGTTCATGGAAGGAAGGCCATGATGGCAGGGCACGAGTCTCTACCCAACCACGTGAAAAGAGTACTCGGGATCCTATTCCATTGAAGAAACCACATGATGGAAAGGATTTACTTGCAGAGAAAGGAAGTGAGCGCGACCGTAATTGGGATTATATGATTCGGCCAAAGGAGGACTACAATGATGGGTGGGGTACTCCTCGATCAGTTGCTGCCATCCAATCAAATAAAAATGAGGGATGGGGAAATCCTCAATCAGTTGCCACACAGTCCCATATTCCGTCAAAGAAGTTAGGTGCTGGTAACGATTTGCTTGGGCAACAAGCAAGTGGAGAGAATAGTTGGGACCATATGATTCCTCCAAAAGAGGAAATTCATGATGGGTGGGGCAATAAGGACTCTGTTTCCATTGAACGAAGTGAAAGGAATGGTCACAACCCTATTCAGTCAAGG---------------AAGGAAGATTTACTTGGCAAGCAAGCAGAT------------GGTTGGGGTCATATGATTCCTCCAGAGACAGCTAATCATGATGGATGGTGTAAGAAA---------------TCAAATGAAAAGAATGGGGCAAGGGATTCTGCT---------------AGAAAGGAATTCAATGTAGACAACAGTGGACACAGTTCACGTTGGGACGCGACTCATCCAAAGAACGAACGTTATGATGGATGGGGTACAAATTCAGTCACCCCCAAGCAATCAAATGGACGAGATCTTCAGTGGAACCCTATTCATTCAGAGAGGGAACCTAGGCATGGAAGGGGGTCAGATTTCACCACCACACAATCAAGGGAGGAGAATGCACGTAGGGACCTCCCT---ATTCGTTCAAAGAGTGAACCACGTGATGGGCGGGGTAAGGATCTTGCTTCCACACAA------------CATGCACGTACTGATGCCCCTATTCGTCCAAACAAGTATAACGAACGAGAACGTGATAGCTGGCACAGGGATCGTCGACGAAA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38 Unigene24119_R-chinensis Unigene13137_R-bungei</w:t>
      </w:r>
    </w:p>
    <w:p>
      <w:pPr>
        <w:pStyle w:val="Normal"/>
        <w:rPr/>
      </w:pPr>
      <w:r>
        <w:rPr/>
        <w:t>AGGATCATGAAAGAGGGCTTGCCTACAAGCAATATATCGAATTCAAAACATCAGAAAGGTATGAAGAAGATGAACAAACAAAAGTATCAGTCGACAAATGGTTCTGGCTTTAAGTTTGAAGCAGCTCAAGAGGTTGAGATTTGTACACCTGGATCACAAGATTCAAGATATGGTACAAGTCAAAGACATAACTCGAGTTCAGAATTCCCGATGCAAAACAGATTTGGCTTCCCATCTGTACTTAACACGACTCAAAACAAGTTCATTGCTGCAAATTTACCATTGGAAGAGACGTGGTATGCTAGTCCAGAAGAGCAGGATACAAGGGAACATACATTTTCATCAGATATTTACTGCCTCGGGGTTCTTCTTTTTGAGTTGTTCTGCTGCTATGAATCATGGGATGCTCATACAGCAGCAATGTTGGACCTCCGGTATCGGATCCTACCTCCAACTTTTCTATCTGAGTATCCTAAGGAGGCTGGTTTCTGTCTCTGGCTACTTCACCCTGAACCATCTTTACGACCTAGAGTGAGGGAAATCCTACATTCTGAAGTAATTTGTGGAACACATGAAGTGGGTCAAAGTCAGCTACAATTACCTGTTGAGGAAGATGAAACGGAATCTCAGATATTGTTTCATTTCCTTTTATCTTTAAAGGAGCTCAAGCATAAACGCGCCTCAAAGTTGGTCGAAGAAATTGGTGGCATAGAGGCAGATATTGAGGAAGTTAAGAAAATGTACTTAAAAAGAACTGATGAGGTTCTCTCTAAGGACCTCTCTAGTATGAGAGAAACTCTTTTAAAAGAACCTGCACCTTCTCAAGCCAGGTTGATGAAGAATATTAAGCAACTTGAAATTGCTTACTTCTCAATGAGATCTCATATCCAGCTCCCAGATGCGGATAGAACAGGCCGCTTGGATAGGGATGTACTAAAAAATCAAGAGGCCTGGTTGGCAGAGAGAAATGAGAATGAGGGTGACCAT------ACTGATTACCTGGGATCCTTTTTTGATGGCTTATGCAAGTATGCTCGGTATAACAAGTTTGAAC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TCCCCATCGGTACTTAATACAACTCAAAACAAGTTCATTGCTGCAAATTTACCATTGGAAGAGACGTGGTATGCTAGTCCAGAAGAGCAGAATAAAAGGGAACATACATTTTCATCAGATATCTACTGCCTTGGGGTTCTCCTTTTTGAGTTGTTCTGCTCTTATGAATCAAGGGATGTTCAAACAGAAGCAATGTTGGACCTCCGTAATCGAATCCTACCTCCAACTTTTTTATCTGAATATCCTAAGGAGGCTGGTTTCTGTCTCTGGTTTCTTCACCCTGAAGCATCTTCACGGCCAAAAGTGAGGGAAATCCTACATTCTGAACTAATTTGTGGAACACATGAAGGGACTCAAAGTCAGCTACAATTACCTGATGAGGAAGATGAAACAGAATCAGAGATTTTGTGGCATTTCCTTTTATCTTTGAAGGAGCTCAAGAATAAACATGCCTCGAAGTTGGTCGAAGAAATTAATGGCATAGAGGAAGATATGGAGGAAGTTAAGAAAAGGTACTTAATAAGAACTGACAAGGTTCTCTCTAAGGATCTCTGTAGTACGAGAGAAGCTCTTTTAAGAGAACCTGCACCTCCTCAAACCAGGTTGACAGAGAATATTAAGCAACTTGAAATTGCTTACTTCTCAATGAGATCTCAAATCCAGCTCCCTGATGCTGATAGAGCAGGCCGCTTGGATAAAGATTTACTAAAAAATCGAGAGGTCTGGCTGAAAAAGAAAAATGAGAATGAGGATGACGAGAATTCTACTGATTACCGTGGATCCTTTTTTGATGGCTTATGCAAGTATGCTCGGTATACCAAGTTTGAACTACGAGGGACATTAAGAAGTAGTGATCTTGTCAATTCCTCAAATGTAATTTGTTCATTGAGTTTTGACCGTGATGGAGAATACTTCGCTGCTGCCGGGATTTCAAAGAAAATCAAAATCTTTGAGTTTAACAGGCTCTTGAATGATTCAATTGACATTCATTACCCAGTCGTCGAAATGACGAGCAAATCTAGGCTCAGCTGTGTTTGCTGGAACAACTATATAAAGAACTATTTGGCTGCAACTGATTATGTTGGTGTCATCCAGTTATGGGATGCAAGCAC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43 Unigene44073_R-chinensis Unigene29908_R-bungei</w:t>
      </w:r>
    </w:p>
    <w:p>
      <w:pPr>
        <w:pStyle w:val="Normal"/>
        <w:rPr/>
      </w:pPr>
      <w:r>
        <w:rPr/>
        <w:t>XCTGATAAAAACATCACAGAACGGAAGAGTCTTTCGTTTGGAGATCACATGTTATCTTCCTTTGAAAATGCCATCTCTCCATCATCTAAAAGAAAATTTGCCTCTTTCAATCTAGCGGATCAGGACCATGTGCTCTCTTCCAAGAAACGCATTAGGTATGGCAGTCTGGATATTTCTGATTTTGGTGATTTTATACCACTGGACCCCATCGAATGCAGTCTTATGAGTCAGCAACCTTGTTCATCTGGATGTGTTCCTTCCTCCAAGCAAGTGAGTCTCGCGAGGGAGAAGAAGGGACGATCTTCAAGTCCAAGCAAGCACCCCCCTTATGTGCCTAACCATCCTACCTTGCAGCAACTAAGTTTTTTGAGGGAGAGTCTGAGTCCATCTTTAATTCCAAGTAAGCATTCCCCCTATGTGCTTGACCATTACTTTCTTGCAAAT------GCTGAAGGATCTCCATACCTAGACCTTCAAACTTCTGCTACTACTACCTCCTCTCACAAGCCAAGCGAAGAAAGAGATGAGAATGGGGTTTACACTGCTCTGCATTCTGATATTGAGGGCAAGAGAATTAGTGTGTTCGAACGCTTGAAGGAAGACAAGGAACCATATGATGCACATTTGCTGGTAAAGAAAATGGGATCTGCAGGAAATAATGCTGAGTTACTGGATGATGATGGGACTTCGGTTGACGAAATCATGGACTCATTGGAAAGGTGTAAAAAAGATAGGACAATCTCTACAGAAGAATCT---CGTAAAGGCAAAGTAAAAGATGTTGATGATGCTAAATCTGGTATTAAAAGTATTGAATTTGAGGGTGCATCTGAAGAAGAACAATTT---GATGTTGTATATCAAGAGATGCCAGTGAGCTTTAATAGACGA------------AAGATGCAAAGCGATATTAACAAAGGAAATGACGTCTCTAGTAGAACG---TTGATCAGGAGAAAATTGAAAAGGCCGTCTTTTGTTAAAGAAGAAGCCCAGGACAAAGAAGTTATCAGTGAGAGTTTGATTGGCAGAAGTGAATTCCGAGCTTCTCAAAGTTCTGGTTTTGAGGTTGATGATAATCCCGTTATCCATCACGACAACAACAAAACTGAATTTTTTGAAGACAAAGGTGAAGAAATGAGGGAGGACAACAGAAAACCCTTTATTCAAAACTTGGAATACAATGGTCACAGATCGGAAACAATGGCAGGAAGCCTGGATTTCAAGGGGAAAGTCAAGGGTTTCATCCAAGAGCTTACTGAGGATATAGCTGAGGAAGAGAAACAACAGTTACCAGAATCTTTTGGTGTTCAAAAGGTTAAGTACAGAAATATATGGCCAGACAXGGAGATATTTGCATCTCTTTTTTCTTATTCTTCAGGCCATGCTGATCTGAAAGCTGAGAAGGGX</w:t>
      </w:r>
    </w:p>
    <w:p>
      <w:pPr>
        <w:pStyle w:val="Normal"/>
        <w:rPr/>
      </w:pPr>
      <w:r>
        <w:rPr/>
        <w:t>---------------------------------------------------------------------------------------XXAAGAAAAATTGCCTCTTTCAATCCAGAGGATCAGGACCATATGTCTCCTCCCATGAAACGCATTAGGTCTGGCATTCTGGATACCTCTTATCTTGGCGATTTTATACCACTGGATCCCATCGAATCCAGCCTGATGCGCCAGAAACCTCTTTCTTCTGGATATGTTTCTTCCTCGAGGCAAGTGAGTCTTGTTAGGGAGAAGCTGAGCCCATCTATAAGTCCAAGTAAGCACCCTCCCTATGTGCCTGACCATCCTTCCTTGAGGCAAGTAAGTCTTCTGAGGAAGAATCTGAGCCCATCTTTAAGTCCATGTAAGCATCCCCCGTACGTGCCTGACCATCACTATCCTGCAAATTTAAGACCTGAAGGATCTCCATACCTAGACCTTCAACCTTCTGCCACTACTACCCTTTCCTACAAACCAAGCATAGAAAGAGATGACAATGGAGTTCTCAATGCTCTGCATTCTGATATTGAGGGCAAGAGAATTAGTGTGTTCAAACGCTTGAAGGAAAATAAGGAACCGTATGATGGACGTTTGAAGCTAATCAAGATGGAGACTGCACCAAATAATGACCAGTTACTGGATGTCGAAGGGACATCGGTGAACGAACTCATGGACGTATTGGAGACAAATAAAAAAGATTGGACAAAATCTACAGAAAAATCTCAACGGAAGGGCGAAGTGGAAGATGTTGACGATGCAAAATCTGGTATCACAAGCACCGAACCTGAGGATGCATCTGAAGAAGAGCAATGTGATGATGTTGTATTTGAAGAAATGCCAGTGAACTTTAATAGGCGAAATAGGATCCCAAAGATGGAAACGGAGATCAACGAAGGAAATGATTGCTCTAGTAGAATGCCGTTCAAGAGGAGAAAATTAAAAAGGCCATCTTTTGTTAATGGAGAAGTACATGACAAAGAAATCATCCGCGAGAGTTTGGTTAACACAACTGAATATGAATCTTCTCAAACTTCTGGTCTT---GTTGGCGTTAGTCCCATTATCCATCATGACAGCAACAAATATGAAAT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7 CL4126.Contig1_R-chinensis CL6929.Contig2_R-bungei</w:t>
      </w:r>
    </w:p>
    <w:p>
      <w:pPr>
        <w:pStyle w:val="Normal"/>
        <w:rPr/>
      </w:pPr>
      <w:r>
        <w:rPr/>
        <w:t>ATGGCGGAAGAGGAAGAAGAAGAAGAAGTACACGTAGACACTGGTTCTAATCCAGTACACTCTCATTATTTGGAGATTGTTTGCAAAAGTTCTGGTAAGATTAGAAGATTTGCTGTGGGAACAAAAGCTGGATTTGCATTACAATTGATCAATCGGAAATCCGGTGTTGGGAAGGCTTTAGGTGTTTATATTGAAGCTGGTAAAGAAGGAGAGGAGCCTATAGTGTTTGGTCCTAGTGCTTTTCTTGTAGATTTTGGTGATGGTTGGACTCTGCAGACAGTTTTAGATCAAGGTCTTGAAAAGGAGAAAGAGGAGTTGTTAGTGAAAAAGAAGGAGATTTTAATGGTTAAGCCTTCTCCGGATGTCATTAAAACAGCAATACTGAACAGATCAACTAGCAGCAACGAAGGCAGCTTCCGAACAACTAGGAACATCAGTTATGAGTATATTGGTAGAATTTTGGTGGTTTTGATCTTCATTATTATGCTTGGCTCAATCTGCACATTAGCCTTGGAAAATCTTCCTAGGTTAATCCTTTTCATCAGCTCATCAATG</w:t>
      </w:r>
    </w:p>
    <w:p>
      <w:pPr>
        <w:pStyle w:val="Normal"/>
        <w:rPr/>
      </w:pPr>
      <w:r>
        <w:rPr/>
        <w:t>------ATGGCGGAGAAAGAAGAAGACGTACACATAGCTACTGATTCTTACCCTGTACAACCTCAGTTTTTGGAGATTATTTGCAAAAATTCCGGTAAAATTCGTCGATTTGCTGTGGGAACAAAAGCTGGATTTGCATTGCAATTGATCAATCGGAAATTGGGATCTAAAAAGTCTGTAGCTGCATATATTGAAGCTGATAAAGATGGTGAGGAGCCTATAATCTTTGGGCCTACTGCTGTTCTTGAAAATTTCGGTGATGGTTGGACTTTGCAGACTGTTTTAGATGAAGGGTTTGAAAAAGTGAAAGAGGTGCAGTTTGCGAATCAGCAGGAGGATTTAATGGCTAAGCGTGTTCCGGATGTCATTCAGAAAACAGTAGTGAAAAAATCGACAAGCAGCAACAGCGGCAGCTTCGCAGCAACGAGGAACATCAGTTACGAGTATATTGCTAGAATTTTGGCGGTTTTAATTTTCATTATTATGCTTGGCTCAATTTGCACCTTAGCCTTGGAAAATCTTCCTAGGTTAATCCTTTTAATCAGCTCATCA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99 Unigene24005_R-bungei Unigene41836_R-chinensis</w:t>
      </w:r>
    </w:p>
    <w:p>
      <w:pPr>
        <w:pStyle w:val="Normal"/>
        <w:rPr/>
      </w:pPr>
      <w:r>
        <w:rPr/>
        <w:t>XXGCCTTTGAAGATTCTAGACCCGGTTGATGGATTGAGTGATGATAGTGATATTGATTATGAAGATGATTACGAGACTTGGTCTGCGATTGAGAGGCGGTTCTCGAGTTATACGCCGGCAAGCTTCCCAGAGAAAAACGCAGATATCATTTCAAATGAAATTGGGGTTAAAGGTACTTGCACACCCTTGGGCTCTGAAACTCCCTATGCCTCTGTAAATAAAAATGTTTCAGCGGTTCTTGGTGATGATTATCTACAAACGGAAGAACCTTGCAACAACTCCCTTTCTCTGGTATCTTGTAATGATACAGATAACTGGAACCAGCCTTTTCGGTCTGTAGACGGGCACCAA------TCTCCAAAGTCGCCAATACTGCCATCAAATTATTCTGGCTTCCGTCACTCCAAATCCTCACATTATTTCATTGATGCTATCAAGAAGAACCGGTCTTT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AGTTATTTGCCAACAAGTGTCCCAGAGAAAGATAGAGATACCATTTCAAATGAAGCTGTGGTTCAAGGCACCTGCGCAACCTTGGGGCATGAAACTCCCCATACTTCCGTAGATAAAGATGTTCCCTTCATTCTTGGTGATGATTATCTACTAACGGAAGAACCTTGCAGCAGCTCCCTCTCTCTGGTATTGATTAACGATACAGATAACTGGAACCAGCCTTTTGGTTCTGCGGATGAGCACCAACCTGAAGCATCGAAGTCGCCAATACTGCCATCAAAGTTAACTGGCTTCCGCCATTCAAAATCCTCACATCATTTCATTGATGCTATTAAGAAGAATAGGTCATTCCAGAAACTCATTAGGAGTAAAATGATACATATTGAAGCAAAGATTGAGGAGAACAAGAAATTAAAGGAGCGTATCAAATTATTAAAGGATTTCCACTTTTCATGCAAATTAAAAGCAGGGAAAGCTTTAACCCAGAAGAAAGATGCTAGGGTTCAGTTAGTATCACTGTGCAATTCCAGGAGCTCACGCTCTTCAAAGGGTAATGATAAGAAGGTTTCTCCTTTAAATTTTGGCCCAGTTGAAAATTCTCACGT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13 Unigene30210_R-bungei Unigene1902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CTTCAGTCGTTTTATGAAGCTGAATCATATGAGTTTCGGAACCTGTTAGAAGAATATGAAAAGAAGATAAATGCTTGCAAACAGAGGATAGAAGAAACCGAAGGCGAGTCTGTCAATGATGAAGATATAAAGACCCTTGAAAATGAGTTAGAAGAGGAAATTCAGAAAAAGCATTCACTTGCTGAGGAACTCAGAGTTGTCAATAACCAGATTAGTGATCTAGAATGCCAAAGGCTATCCGTTAAAGACCAAAAGCAGATTTTAACTAAACGTGAAAAAGATGAATCAAGAGCACAGAGGAAGCTTTCAGCAGAACTCTCCAGCTATGCTTCAGTCACAAAGGTCATCCCAAGCTCAGACATTTACGATCAAACCAAAATATCTGGACATATTGTGGACGGGAACAAGAATTTGGTGGAGAAGTTTGAGTTTGATCAGTTAAAGGCGCCTTCTTTTGAGATATGTAACAACCTGTGGAAGATGATAGATCAA</w:t>
      </w:r>
    </w:p>
    <w:p>
      <w:pPr>
        <w:pStyle w:val="Normal"/>
        <w:rPr/>
      </w:pPr>
      <w:r>
        <w:rPr/>
        <w:t>AGAATTGATTGTGATCAACTCATTTCATATAGTCAAGACCTAATCCAACTTCTCACCAACAAGAAAGACACCACCAACTTGACCCAATGTTTTCAAGGCGGAGAGAAACTTCGCTCCTTCTGCGAAGCTGAATCAAATGAATTTCACAACTTGTTACAAGAATATGAAAACAAGATAAATGCTTGTAAAAAGAGGATACAAGAGACCAAAGACGAGTCTGTCGATGATGAAGATATAAAGACGCTTGAAAATGAGTTGGAAGAGGAAATTCGCAAAAAGAATTCACTTACCCAGGAACTCAGAGTTGTCCATAACCAGATTAGTGATCTAGAACGCGAAAGACTCTCTGTTGATGATCAAAAGAAGATTTTAAGTAAACGTGGGAAAGATGAATCAAGAGCTCAGAGGAAGCTTTCAGCAGAGCTTTCCAGCTATGCTTCAGTCACAAAGGTCATCCCAAGCTCAGACGTTTACGATCAAACCAGAATATCTGGACATATTGTCGACAACAGCAAGAATTTGGTGGACAAGTTTGAGTTTGATCCATCAGAGACGCCTTCATTTGAGATATGTAACAACCTGTGGAATATGATAGAT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9 Unigene27303_R-bungei Unigene36565_R-chinensis</w:t>
      </w:r>
    </w:p>
    <w:p>
      <w:pPr>
        <w:pStyle w:val="Normal"/>
        <w:rPr/>
      </w:pPr>
      <w:r>
        <w:rPr/>
        <w:t>AACACTAACCTTCACATAGAGTCACTGTCAGATGGGGAGTCAGAAGTTAGCAGCCAAGTCGCCTCCAATATATCCATTCAAGAAGGCTCGTCAGGT---------------------------------CTTTCGAATCTGTTGTACTCTGCTCCTGGCTCAGTATCCCTTGACCTAACTCTTAGCTGCAAGGCGAGTGATGGAGAGTCCGAAGGTAGGAAAGAATCAATGGGACTCGCATTGTCCAGCAGTAGTGAGAGTAGCAGCGATGCTGTGCCTACTTCGGGACCATCTGTCCAAAGAGTATTCTCTTGCAACTATTGTCACCGGAAGTTCTTCAGTTCACAAGCTTTAGGTGGTCATCAAAACGCGCATAAAAGGGAGAGGACACTTGCGAAGCGAGCTATGAGAATGGGTATCTTCTCAGATAGGTATTCAAGCTTAGCTTCTCTTCCTCTTCACGGGTCTTCATATCGTTCCCTGGGGATAGATGCTCACTCCTCGCTCCACCACATGATTACACCGTCAGAGAGTCCCTTTGTATTCAGAGATAATGCAAGGTTTGATCATGGATATCTCGAGCCGCCTACGTTCATAGAAGATAGTCGTAGGGCAGAT------TGGCCTGGGAGTTTTCGACAGATGATGGCCGAGGAGATTCGTGGTCATCCT---TTTGGATTTATGAGAACAGCAGATTTCAATTATCTCGCAGAGGCTCCACCACCTGTGACAAATTTGAATTTGCCCACTCCAGATCTAACTCTGAAACTA</w:t>
      </w:r>
    </w:p>
    <w:p>
      <w:pPr>
        <w:pStyle w:val="Normal"/>
        <w:rPr/>
      </w:pPr>
      <w:r>
        <w:rPr/>
        <w:t>------GATCTTTACATAGAGTCATTGTCAGATGGTGAGTCAGATGTTACCAGCCAATTCGCCTCCAATATATCCATCCAAGAAACCTCATCAAGTCCTGCAAAAAGCTTCACTGGCAATTCTTACTGCCTTGCAGATCTGTTGAACCCTGCCCCCAAACCAGTCTCCCTCGACCTAACTCTCAGCTGCAAGGCGGGTGTTGGAGAGTCAGAATGTGGGAAGGAATCAATGGGAATCTCATTGTCGAGCACTAGTGAGAGTAGCAGCGATGCTGTGCCTAATTCGGGACCATCTCTCCAAAGAGTATTTTCTTGCAACTATTGTCACCGCAAGTTCTTCAGCTCACAAGCTTTAGGTGGTCATCAAAATGCGCATAAAAGGGAGAGAACACTTGCCAAGCGAGCTTTGAGAATGGGTCTTTTCTCAGATAGGTTTTCAAGCGTAGCTTCTCTTCCCCTTCATGGGTCTTCATATCGCTCCATGGGAATAGATGCTCACTCCTTGCCCCACTACATGGTTACACCCTCAAACTCTCCCTTTGAATTCAAAGAGAATGCAAGATTTGATCATGGAGAACCCGAGCAACCTACATTAATAGGTGACAATGTTCGCGCAGAACTATGTTGGCCTGGGAGTTTTAAACGAATGTTGGCTGAGAGT---CATGGTTATCCTGTTTTTGGGTTAATGAGACCTACAGATTTCAATTATCTCGCACAGGCTCCACCAGCTGAGATGAATTTTAGTTCATCCACTCCAGATCTAACTCTGAA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55 Unigene37084_R-chinensis Unigene276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AACAATCTTCTCCCATACTCCACCCCTTCTTCTCCCCTTGATTTCCAATCCCGAGGCCTCAGATTACTCCAAACTCCATTACCTTCTGATGATATTACTCAA------------CAAGACGAAGATAAGAAAAGTAGGAACGAGAAGAAGCGAGAGGCACGCCGTGCTGTTCAATGGGCCATGGAAATCGCTACCTTCACTCTTCCCCAGATCAAACGAATTCTAAGTGCAGCTTCACTCGAGCAAGACGTATTCAATGCCATCCTGACTGTCAAAAGATTTGGTCCTGACGTGCGTGAAGGAAAACGAAGACAATTTAACTATATAGGTAGACTGCTTCGGGATGTTCAACCTGAACTGATGAACGATTTGATTAGGGCTACAAAAGATGGTGACCAGTCTAAGCTTGAGGAATTATCTGCTGACAAGGCACCTGTCCTCGGAGAAGATGACGAACATGGAGACGAAACAGAATGCGAGGAGGAAGAGGAGGGGGAGTTGATAGTTGTAGCATCTCGATGGTTGAATGGTCTGGTTTCCAAGGACAGTGATATTACAAATGAGGTTTACTCCATCTATGATGTAGAGTTTGACCGTCAGGAGCTACGAAGACTTGTTAGAAGAGTGCAATATCTTCAGACGGGGCCGCCTGAGGAAGAAAGT---------GTTGCTGCAAACAAGTCCCTCCACCGTTCTTTACTTTCTCTTGCAAAATCCCTT</w:t>
      </w:r>
    </w:p>
    <w:p>
      <w:pPr>
        <w:pStyle w:val="Normal"/>
        <w:rPr/>
      </w:pPr>
      <w:r>
        <w:rPr/>
        <w:t>ATGGCAGTTCAAGTAACGCGTCCTCTATCTCTATGGTGTCTCCAACGCCGTTTGATTACCAGCGTAACGGTGTCGGCTATCCGGCCGAATCCGCAACAGAAGAAAAGGAACAATCTTCTCCCATACTCCACCCCATTATCTCCGCTGGATTTTCAATCTCGAGGCCTCAGATTAGCAGAAACTCCATTATTACAATCTGATGTTGAAGAATCCGTGGCCATGAGCGAGGAAGAGAAGAAAAGCAGGAACGAGAAGAAGCGAGAGGCTCGCCGCGCGGTTCTATGGGCTATGGAAATCGCTACCTTCACGAATCCCCAAATCAAACGAATTCTAAGTGCAGCTTCGCTTGAGAAGGAGGTTTTCGATGCCATCATGACTGTCAAAAGATTCGGCCATGACGTGCGTGAAGGAAAACGAAGACAATTTAACTATATAGGTAGACTGCTTCGGGATGTTCAACCTGAACTGATGAACGATTTGATTCAGGCTACAAAAGATGGTGACCAGTCTAAGCTTCAGGAATTATCTGCTGACAAGGCACCTGTCCTTGAAGAAGATGACGAAGAAGAAGAGGAAACAGAATGCGAGGAGGAAGAGGAGGGCAACTTCATCGTTGTAGCATCTCGATGGTTTGATGGTCTGGTTTCTAAGGACACTGAAATTACAAATGAGGTTTACTCCATCTATGATATTGAGTTTGACCGTCAGGAGCTACGCAAACTTGTTAGAAGAGTGCATAATATTCAGATGAAGCCTGAAGAAGAAAGTGGAGCTGCATTGGTTGGTGCAAACAAGTCCCTCCACCGTTTTTTACGCTCTCTTGCAAAACA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04 Unigene40986_R-chinensis Unigene31731_R-bungei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60 Unigene22382_R-bungei Unigene10613_R-chinensis</w:t>
      </w:r>
    </w:p>
    <w:p>
      <w:pPr>
        <w:pStyle w:val="Normal"/>
        <w:rPr/>
      </w:pPr>
      <w:r>
        <w:rPr/>
        <w:t>------------------------------------------CTTCATAAATGTGCAGAGAAGGATCTCAAAGAACACCTTCAAAAAGAATCACCATCCCCTGATTTCCTTGCGTTCCGTGTAAAACTCACTGAGTTGACTAATGCAACTCGGAATTTCTTTGAGAACCTAGTTCGGGCATTACAGAATGGCTTGGCTGACGTGGCATCTGGTAGTGTAAGAAATCCAACTAGCTCAAGGTGG---GAAGCAACTAAGAAGGGAAAAGGTGGGAAGGGTTCGAGAGCTCGATTAATTACGTCAAGAGCAGCAACATCAACCCGGGTCCAGGAACCCAGAGATGTTAGCAGCCAGGAAGTCGCCAGTAGTCGGGAAGTCGCCACTACTCAGGAAGTCGCC------------------------------------AGTACCCAGGAAGTTGATGTTCCATGGACGTGTGAACACTGCACCTATTACAATGCAAATGCTGGTCCCATTTGCCAGATGTGCGGCCGACCTCAGATCTCATGGACTTGTGGGCACTGTACTTTTTTGAATGCGGAGTCGTCAACGAACTGCCAGATGTGCAATGAA</w:t>
      </w:r>
    </w:p>
    <w:p>
      <w:pPr>
        <w:pStyle w:val="Normal"/>
        <w:rPr/>
      </w:pPr>
      <w:r>
        <w:rPr/>
        <w:t>TTTGAGTATCTTCAAGGTGAGGCAGAATCTGGATTAGAACGTCTTCATAAATGTGCAGAGAAAGATCTCAAAGAACACCTTGAAGCAGAATCACCATCCCCTGATTTCCATGCGTACCGTGTAAAACTCACTGAGTTGACTAATACAACTCGGAATTTCTTTGAAAACCTAGTTCGTGCACTACAGAATGGTTTGGCTGATGTGGCGTCTGGTAGTGTCAGCTACCCAAGTAGCTCAAAGTACCAAGAAGCAATTAAGAAGGGAAAAGGTGGGAAGGTTTCGAGAGGTCGCCCCTCTGCTTCGAGATTACTAGCAGCATCCCGGGTTCAGCTACCCAGTGTTGTTAGCAACCAGGAAGTCGCCAGTTCTCAGGAAGCCGCCACTAGTCAGGAGGTCGCCACTAATCAGGAAGTTGCCACTAGCCAGGAAGTTGACACTAGTCAGGAAGTTGATCTTCCATGGACTTGTGAACACTGCACCTATTACAATGTGAATGCTGGTCCTGCTTGCCAGATGTGCAGCCGTCCTCAGATCTCATGGACTTGTGGGCATTGTACCTTTTTGAATGCAGAGTCATCAACAAACTGCCAGATGTGCGA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4 CL3214.Contig2_R-chinensis Unigene22726_R-bungei</w:t>
      </w:r>
    </w:p>
    <w:p>
      <w:pPr>
        <w:pStyle w:val="Normal"/>
        <w:rPr/>
      </w:pPr>
      <w:r>
        <w:rPr/>
        <w:t>---GGTGCATCTGAAGCAACAGTTAAAGAGGAAGTGGGTATGACTCATTCAAAAAAGAGAAGCAAGGAG------CGTGCTGGTCAGAAAAACAAGAATTTGCTGGACAGCATCTGTATTTCAGCGAACACAATTACTAAATTTCTCAAACCGGGTAGCTCATTTCCAGAAAACTCAGAACATTCTTTGGCTAGCAGTATCTCAAGTATGGAAGCGCTTTCAGATGATAAACTGACTGTACTGCAGTCACTACACCCATCCAACTGTGAAAATGATACTCAAACCCATATACCCGATGTATGTAATGAGACCGAGTCACCCAGAGGCCTCAAAACATACAGGAGGAAGGATAAAAATATATTCCCTTGGGCTAAGAACTCAGAATCCAGCATACTAAAGGATCAGCTTGAGGTTTCTACCAACTCTCTGATTACTTCAGTAAAGGAAGGTGAAATTAACTCAAAGAACAAAAATGAGTTAAATATAAGTCCAAACGTTCAACACCCACCTCATAACAAGATCCCTGAGGAAGATAAATCGGGCCAGGCATTGAACATCTCCCCCGGTGCTAATATAGTACTGGAACAT------------AATCAAGAAAATGATTCTGCTACTTGTTCCAATCAGTTACGACAGGAAAATGTGGCTTATTCAAGGAAGTCTTTCGAAGCTTGTCCTAACAAGATATTTGCATCAAAGAAGACACATAGAAGGGACAAGATGAGTTCTACTTCTGATCCTTCTCCTGAGTGTCCGAATTCTTCTTCGCATGAAGAAACTACCACATCCTCTTTAAATGAATGTCAAATGGAGGCAATAGCACCTTCAGTTGAGAGTGTTAGTAAAGATGCTGTGATGGTAGGGAATGAGATTATAAAGGATGTGATTCAAAAGAGATCTGCTTCTCCTGCAATAATACATACGACTCAGTTGCGCAGGAAGCTTCTTATTCTTGATCTTAATGGCTTGGTTGTTGATATTGTTTCTTCTCTTCCTGAGGGATGTAAAGCTGACACGTGGATAGCAAGAAAAGCACTTATAAAAAGGCCATTTTGTGATGACTTCTTGAAGTTCTGCTTTGAGACATTCGATGTTGGTGTTTGGTCATCAAGGACTAGAAGAAATGTAGACTCTGTTCTTGATTTTATCATGGGTGATATGAGACATAAACTGATATTTTGTTGGGACCAATACCACTGCACTGACACGGGCTTCAGCACAGTTGAGGAACAACACAAGCCTATGTTACTAAAGGAGCTAAGGAAAGTCTGGCGTAAGTTTGGGGAGTACAATGAATCCAATACTGTTTTGTTAGATGATTCTCCTTACAAAGCACTGATAAACCCGCCACACACTGCCATCTTTCCTTGTTCATATGAGTTTACGCAAAAAGATGATAATGCATTGGGACCTGGAGGCAATATCCGAAAATATTTGGAAAATCTAGCGGCGGCCCCTCATGTTCAGAAATTTATAGAAGAAAACCCATTTGTGCACCCTTTTGGGCAGCGTGCCGTGACAAAGAGGAATACATCTTGGGGTTACTACCTTAGGGTTATC</w:t>
      </w:r>
    </w:p>
    <w:p>
      <w:pPr>
        <w:pStyle w:val="Normal"/>
        <w:rPr/>
      </w:pPr>
      <w:r>
        <w:rPr/>
        <w:t>ATTGGTGCATCCGAAACAACAGATAAAGAGGAAGTGGGTGTGACTCATTCAAAAAAGAGAAGCAAGGAAAAGAGGCGTGATGGTCCGAAATATGATAATTTCTTGGACAACGGCTGTGTTTCAGACATAACAACTGCCAAACAACTCGAACCAGATAGCTCATTTCCAGAAAATACAGAACATTCCTTGATTAGCAATATGTCAAGTAAGGAAGCCCTTTCAGATGATAAGCATGCTGTACGGCAGTCACTGCACCCACCCAACTGTGAAAATGATAATTTAACTCGTACACCCAATGTATGTAATGAGACTAAGTCACCCGTAGGCCTCAAAACATACCGGAGGAAGGATAAAAACTCCTGCCCCTTGGCTAATAACTCGGAATCCAGTATATCTAAGGACCAGCTTGAGGATTCTGCCAACGGTCCGATTACTTTGGAAAAGAAAGATAAAATTAACTCAAGGAACAAGAATGAGTTAAATATAAGTCCAAATGTTCAACATTCACCGTATAACAAGTATCCTGAGGAAGATAGATTGGGTCAGACATTAAACATCTCCCCAGATGCTAATATTGAACGGGAACACGAACCAGTTCCAGATCAAGAGAATGATTCTGCTACTTGTTCCAATCAGTTACCACAGGAGAAGGTGAGCTCTTCAAGCAAGTCTTGTGAAGATTGTCCTAACAAGAGATCTGCATCAAAGAAGATACCTAGAAAAGACGAGAGGAGATCTATGTCTGATCCTTCTTCCAAGTGTCCATTTTCTCCTTCCCGTGAAGGAACCACCACATCCCCTTTAAATGAATTCCAAATGGAGGCAGTAGATCCTTCAGTTGAAGGTCTTAGCAAAGATGCTGCAGCGGTAGGGAATGAAATCGAAAATGATGTACATCAAAAGAGATCTGCTTCTCCTGAAATAATACATACGACTCAGTTGCGCAGGAAGCTTCTTATTCTTGATCTTAATGGTTTGCTTGTTGATATAGTTTCTTCTCTTCCTGAGGGCTATCAAGCTGACACGTGGATAGCAAGAAAAGCACTTATAAAAAGGCCATTCTGTGATGACTTCTTGAAGTTCTGCTTTGAGACATTCGATGTTGGGGTTTGGTCATCAAGGACTAGGAGAAATGTAGACACTGTTATAGATTTTATCATGGGTGATCTAAGACATAAACTGCTATTTTGTTGGGACCAATACCACTGCACTGACACGGGCTTTAGCACAGTTGAGGAATATCACAAGCCTATGGTCCTAAAGGAGTTAAGGAAAGTCTGGC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79 Unigene19401_R-chinensis 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TCAGTGGGTAGTGGACGATCTACTCACGAGCCATCAATTCAAGATCAAAGTATGCGGAGGAATGAAGAACAGCATGTACATGGTGCCTCTGATAGCTTGTTGGAAAGTGACGATATTACGAGAAGAAGAAAT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------------TCA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---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---------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58 CL1950.Contig7_R-bungei CL8687.Contig1_R-chinensis</w:t>
      </w:r>
    </w:p>
    <w:p>
      <w:pPr>
        <w:pStyle w:val="Normal"/>
        <w:rPr/>
      </w:pPr>
      <w:r>
        <w:rPr/>
        <w:t>AACAACAAATTTTCAGGTAAAGAGCTTTTGTCATTGTATGGTAGAAGCAAAAATGAAATTGGACTGGCTCGCTACACGAGCATGGATTGCTTTGATCGTTTCAGGTCCACATTAGAATGTTCTGCACCATTTTCTGATGAAAATGGAAGCTCTGCGAAACCAATCTCAGGTATTAATTCATCATTGGAGTCTCTGATTGGAGGTTCCCTCAGAAACGAGTTACCAAATTCTGCCATATTTTCCACTAGCACATCTTTTTCTGATAGACCATCGGTGGGCTCACAGGAAACCAATACTTTATCTATCCCAAGGACTGATATTTCGACAGAAGACTTGAGAAAGGGGCCAACTGTTCCCGTATTGTCTGCTGACAGCACGAGGCTAAGGATTGATGAAAGCCTGGGGTTGCATGATAATAGCATAGTACCTTGTCAGGATATTGAACATTCACGTTTGAATCAAGACAAAAATGATGGTGTCGGTGACAATGAAGGAGTTGTTGGTATTAAAAGGAAGAGGTTGTCAGATGAAGTTGAATCATTTAAGTGTTTGCCCACTGAGGTCACAAACTTTCCCACAGAGATAGAAGAAAACCAAATTAATAGGAATTTGAATGACTCCGGAGATGGAAGATGTTCAACTGCTCATTTGCTGGATTATGCACACGCAAGGAATTACATTTCCAACAAGAAGGCCAAGGTGTCTATGACATCGAGACAAATTCCAGAGCCATTTACTCTGGGCTTTGAAGTCACTGGAGATGTCGGGGTATTCAACCAGACGTTATCACATGATAATTATCTCGTGGACACCATCCAGAGTCGTAGGGGTGATACTGTTGAAATGGACCTGTCAACTGAGGTATCCTTTGATAACATGACTGGTGAAGCCATACTGAAATTGCTGGAGTTGGATGATCCGGATGATGAGGAGAGGTTTAAGATGGCAATGGAGATGCCTCTGTCACCTACTCTGCCAGAAATTAGGATGCATACTATGGATGCATTTCAAGCTGATGACATATTTAATGTCATGATAAATGAGAGGGATAGTAGTAAAGTCGTGTCTTGTGGCCTCAGTGTGGAAATGGAGACAGGGAAGCAACCTCTTAGAAATGAAATGATGAAAGTTTCTAAGTATTTTGTTGCATTTCCAAACATG---GACAAAACCAGTATTTCTAGGATAATATCTGCTTGTGAGACCTATATATCTAGTAGCCCTATTGTCTCTCCAGAAATGTGGACGGTGGAGGAATTTTTGGTTGCCATTGCGAAGGAAGAGGATCTGATATCTGAGGAGAAAGCTTGTGTGTTCTTTTCATTGTTGCTGCACAAGTTCTTGGGCAATATGCCAGCAGATTTTACAAGTATTTTTGCAGACGATATCCGTTCCTGCTGGAATTCCTTCGAGACACATATGAAAACAGTGATGTCGAATGCAGAGTCAAGAAACAGACTTCTCAAATTATTCCATTTGGACACCTTGCTTAGTCTTATCGAGAGTTTCATTCTACATAAAAGAATTACGTCATATCAACCATCGATTTCCTCTGAAACAGCTACCACTGATACACTGGTAGCTGCCAGCTTTATTTTGGCATCGATATGTTTGACAACTGGCCGGATTGGTTATATTTGCGAGGCGTCATATGAGCTCCTTCGAATGTGCAGATTTGATACTTACTCGACGCTTACGATACTTCATGTTTTTGCTTTGGTTTGTGGAAGCGCTTATCTTAATTTGGGAAGCCATAGCTTAGTTATATCTGTGATTAGATGTATAGTTACACTTCTGGAGAGAGATATTAGAACTGAGAGTCTAACTACACCTCGGTTTCATCCATGTGTTGAGTGCGCATTCTCCAAAGGTGTAGAGGTTTCTGTTGACACAATTTCGAGTCTGCTTCTTGAAAAGCTCCAAGAATGTGTTGCTGTAGTAAGGACAGGAAATAAGCCTTTGAATGATGTTAGCGATGTTATGTCATTGGTGGAGCTCCTTGCATCCTACATGAGTTGGGAGTGGACATGTAGAAGTATTATTCCCCATCTTCTAAAGATAGCGGATTCATGCGTCCAACAGGAAACTTCAGCTGCTGTTGTACTTCTTATTGGTCAACTTGGAAGATTCGGAATTGATGATAGCAGTGGAAGTGAACAGTTAGGAGTGGAAGAGCTGAGATGTAGTTTGGCCTCCTTTCTTGATCAGAGAAGTACAAGGAATTGGACTCTACCTACACAATTTGCCATTATTCACGTTTTAACAGGTCTATCTCCCAATAAATTCAAAGAAGTTGTAGAGAACAAAGGGCTT---GTAAGCCAACATGCCAATTTTGTACGAGCATGG------------------------------------------------</w:t>
      </w:r>
    </w:p>
    <w:p>
      <w:pPr>
        <w:pStyle w:val="Normal"/>
        <w:rPr/>
      </w:pPr>
      <w:r>
        <w:rPr/>
        <w:t>---------------------------------------------------------------AAGGCTAGCTACATTAGCATGGATTGCTTTGATCGTGTCAGATCCACATTAGAATGTTCTGCACCATTTTCTGATGAAAATGGAAGCTCTACAAAGCCAATCTCAGGTATTAATTCATCGTTGGAGTCTCTGATTGGAGGTTCCCTCAGAAACGAGTTACCAAATTCTGCCATATTTTCCACTAGCACATCTTTTTCTGATAGACCATCGCTGGGCTCACAGGAAACCAATACTTTATCTGTCCCAAGGACTGATAGTACGATAAAAGACTTGAGAAAGGGGTCAACTGTTGCTATATTGTCTACTGGACGTACGAGGGTAAGGATTGATGAAAATCTGGGGTTGCATGAAAATAGTTTAGCACCTTGTCAGATTATCGAACATTTACGTTTAAATCAAGACAGAAATGATGACACGAGTGAAGATGACAGAGTTATTGGTGTTAAAAGGAAGAGGTCCCCAGATGTAGTTGAATCATTTAAGAGTTTACCCACTGAGCTTACACACGTTTCCACAGAGATGGAAGAAAACCAAAATGATAGGAATTCTTTTGAGTCAGGAGATGGAAGATGTTCAACTGCTTGTTTGATGGACTATGCACATACAAGGAGTAACATATCAAACAAGAAGGGCAAGGTGTCCCTGACACCGAGACAATTTTCCGAGCCATTTAATCCAGGGTTTGAAGTCGCTGGAGATGTTAGGGTATTCAACCAGACTGTATCACATGATAAGTATCTTACAGACACTATCAAGAGTCGCAATGGTGAGACTGTTGAAATGGACCTATCAACTGAAACATCCTTAGATAATATGACTGGTGAAGCCATACTGAAGTTACTGGAGTTAGATGATCCGGATGACGAGGAGAGATTTAAGATGGCAATGGAGAGGCCTCTGTCGCCTACTCTGCCGGAACTTGATATGCCTACTATGGATGCATTTAAACTGGATGACGTATCTAATGTCATGATAAATGAAAGCAATAATAGCAGATTTTTGTCTTGTGGCTTAAGTGTGGAAATGGAGACAGGGAAACAACCTCTTAGAAATGAAATGATGGAAGTTTCTAAGTATTTTGTTGCATTTCCGAACATGGAGGACAGAACCAGTATTTCTAAGATAATATCTGCTTGTCAGGCCTGTATATCTAGCAGCTCTATTGTCTCTTCTGAAGTATGGCTGATGGAGGAGATTTTGGTCGCCGTTGGGAAGCAAGAGGATCTGATATCTGAGGAGAAAGCTTGTGTGTTCTTTTCATTGTTGCTGCACAACTTCTTGAGCAATATGCCAGCAAATTTTACAAGTGTTTTTGCAGACGATATCCACTCTTGCTGGAATTCCTTTTTGAGACGCATGAAAACAGTGATGTCTGATGCAGAGTTAAGAAACAAACTTCTCAAATTATTCCATTTGGACATTTTGCTTAATCTAATAGAGAGTTTCATTCTACATAAAAGAATTACGTCATATCAACCAACGATCTCCTCTAAAACAGCTTCAATTGATACATTGGTAGCTGCCAGTTTCATTTTGGCATCTATATGTGTGACGACTGGTCGGATTGGTTATCTTTGTGAGGCATCATATGAGCTCCTTGGAATGTGCAGATCTGATACTTACTCGTCGCTTACAATGCTCCATGTGTTTGCTTTGGTCTGTGGAAGCGCATATCTTAATCTGAGGAGTCACGGCTTACTTATGTCTGTGATTGGATGTATAGTCACACTTGCGGAGAGAGATATTGGTTTG---------------------TTTCATCCATGTGCCGAGTGCGTATTCTCCAAAGATGTAGAGGTTTCTGTTGACAAAATTTTGAGTTTGCTTCTTGGAAAGCTC------------CCTGTGGCAGGGACAGGAAACAAACCTCTGAATGATGTTAGTGATGTTATTTCGTTGGTGGAGCTCCTTGCATCCTACATGGGTTGGGAGTGGACACATACAAGTATGATTCCCCATCTTCTTAAGATAGCGAATTCATGCCTTCAAGAGGAAACTAGAGCTGCTGTTGTACTTCTTATTGGTCAACTTGGAAGATTTGGAATTGCCGAGAGCAGTGGAAGTGAACAGTTAGGAGTGGAAGAGTTGAGACGTAGTTTGGCCGCCTTACTTGATCAGAGAAATATAAAGAATTGGACCCTACCGACACAATTTGCCATTATTGACGCTTTGACAGGTCTATCCCCCCTTAAATTCCAAGAAGTTGTAAGGAACGAAGGGCTTGAGGTGAGTCAACATGCCAATCTTATACGAGCCTGGTTTACAGAGCTTAATCAAGAAGAGAAGGCATTGTCACTTGGCATT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34 Unigene915_R-chinensis Unigene29610_R-bungei</w:t>
      </w:r>
    </w:p>
    <w:p>
      <w:pPr>
        <w:pStyle w:val="Normal"/>
        <w:rPr/>
      </w:pPr>
      <w:r>
        <w:rPr/>
        <w:t>---GTTGAAGAAGATGAATATGAAGAAGACTATGAAGAAAGAGAACCAGAAGAGTTAGATGCAGAAGAAGCTTATAATAATCAAATGCAAAGAGAACAACAATTGCGAAACCCCACACACATCATCCCCCCAATCCCAAAACGAAGACGAACTGAACCAAATCATCAAGATGAAGATGAAGATAAATCCATCCCTAAAGATGATGAAAATGGGTTATCCATTACTTTATCTGATCCTGATGTTCTTGATTGTTCCATTTGTATGGAACCCTTGTCTCCTCCTGTGTTTCAGTGTGAGAATGGACATATAGCTTGCTCAACATGCTGCACCAAACTCGCCAACAAATGTCCATCTTGCTCATGGCCTATTGGGTACAACCGTTGCTTAGCAATCGAAAAAGTGATTGAATCCGTCAAAGTCTCTTGCTGCTACAAACCCTACGGATGCTCTGATACATTCAGCTACTCACAGAAACTCACACACGAAGAACAATGCAAGCACACTCCATGTTCGTGTCCAATCTCTGAATGTACCTTTCGAGGCTCATCTAAACAACTCTCTCTCCATTTCAGCACCAAACATTGGTCATCTGCTCAACGTGTTCGATATAACTGCCCCATCACAGTCAGTATAGGTAAGTTTGATTCATATCTTGTTTTTCAAGGGGAAGAAGATGATCATTTGTTTGTTCTGAATAACCAAATCGAGCTCATTGGTAGTGCTCTCAGTGTGTGGTGTATATCTGGAAGTTTAGGTGGAGGGCTTGTGTATGATATTATAGTGAGGAAAGGGGTTAGCTGTCTGAGACTGCAATCTCAGACTAAG</w:t>
      </w:r>
    </w:p>
    <w:p>
      <w:pPr>
        <w:pStyle w:val="Normal"/>
        <w:rPr/>
      </w:pPr>
      <w:r>
        <w:rPr/>
        <w:t>TCTCTTGAAGGAGATGAAGTAGACACAGATCAAGAAGAAGAAGGTTCAAGCAGTACACCAATGCCTCCAAGAAATCAGAAAAAGATGAAATCCAGAGAC---------AATGAAGAACAACAACACAACAGCATCCCAAATCCGAAACGAATTCGACCTTCT---------------GAAGATGAATCCATCACTAAAGATGATGAATTTGGGTTATTTATCACTTTATCTGATCCAGAAGTTCTTGATTGTTCCATTTGTATGGAACCCTTGTCACCTCCTGTATTCCAGTGTGAGAATGGACATATAGCTTGCTCAACATGCTGCACCAAGCTCGCCAACAAATGCCCATCTTGCTCATGGCCTATTGGGTACAACCGTTGCTTAGCCATCGAAAAGGTGATTGAATCCGTCAAAGTGTCCTGCTGCTACAGACCCTATGGCTGCTCAGATACATTTAGCTACTCACAGAAACTCACACACGAAGAACAATGCACGCACACTCCATGCACGTGCCCAATAGCTGACTGTACCTTTTGCGGCTCATCCAAACAACTCTCTCTCCATTTCAGCACCAAACATTCTTCATTTGCTAAACAGGTTCGATATAACTGCCCCGTCACAGTCAGTTTAGGTAAGTTTGATTCATATCTTGTTTTTCAAGCGGAAGAAGATGATCATTTGTTTATCCTGAATAACCAAATCGAGCTTATTGGTAGTGCTGTCAGTGTGTCGTGTATATCTGGAAGGTTAGGTGGAGGGCTTTTATACGATATGATAGTGAGGAAAGGGTGT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84 Unigene9378_R-bungei Unigene27069_R-chinensis</w:t>
      </w:r>
    </w:p>
    <w:p>
      <w:pPr>
        <w:pStyle w:val="Normal"/>
        <w:rPr/>
      </w:pPr>
      <w:r>
        <w:rPr/>
        <w:t>CGGTTGCCACTTCGTAAACTCGTCATCTCTGCTTCTTCTACCAATAATTCCAGGGTTAACAAGAAAGGGAAGACC------------AATGCTGATCTCTGTAAGGAGCTTCGGGAGTTTATATGCACCGTTGGACTTCCAGAAGGTCATGTTCCATCTTTCAAAGACCTCTCACACCATGGAAGAAAGGACCTTGCTTACATTGTGAGACGAAGGGGATACAAGTTAGTTTCAGAACTTCTTACAAACTCCACTGAAGAGGACAAAGATGCCGAGATTAGTAAAGCTGAGAAACAGAAATTCACAAGCAGTTGTGATGATGATTCACTAGATCCCTACCAAGAAGTGAGCAAGTTGGCTGAAGATTTGATCCCGTCAAGAGATGCTTTCAACATGGGGACCTTACTTTCGAGGGAAAATAGCATTCTAGCATCCTTACAAAACAGCAAAGACTATGGACATGATGAACTAGGAACCGATTCATACTTGTTGGAAAAGGCATCAAAATTTATCAAGGATGGAGAGCTGAACATAATTGAAGATGATGACATAAATATTGATCATGGCCCTTTTGGTAATACTGGTATTGATGATGGGGTTGAATTATGCTCTAATGGCCAAGTATCAAACAACGAGTCCTCTGGCACTACAAATAACTTGGAAAGAAAAGCCAAAGCTTCGACATCTAAGAAGATTATTGCTCATGAAGCTGACAGTGATAGTTTTCTGCAAGCAGAGGAATTTAACCATGCTCGAAAGGATTTGGGCATTCAGACAGGTGTGGGGTACAGTACGCATGAAATTGATAATCTCAAAGCTATGCTGCAT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GCTCGCCACTTCGTAAACTCCTAGTTTCTGCTTCTTCTACTAAGAATTCCAGGGTTGGCAAGAAAGGGAAGACGCCTGTGAAGAATAATGCTAATCTCTGTAAGGAACTTCGTGAGTTTATAGCCATGGTTGGACTTCCACAAGGTCATGTTCCATCTTTCAATGAGCTTTCACACCATGGCAGAAAGGACCTTGCTTACATTGTGAGACGAAGGGGATACAAGTTAGTTACAGAACTTCTTACAAAATCCACTGAAGAGGACAAAGGTGCCGAGATTAGTAAAGATGAGAAACAGATATTTACAAGCAGTTGTGCCGATGATTCATTAGATCTATACCAAGAAGTGAGCGAGTTGGCTGAAGATTTGCTCCCGTCAAGAGATGCTTTCAACATGGGCACCTTACTTTCAAGTGAAGATAGCGTTCTAGCATCTCTAGGAAACAGTAACAATTGTGGACATGATGAACCAGGAACCAGTTCTTACTTGTTGGAAAAGGCATCTAAATTTATTAAGGATGGAGAGCTGGAAATGATTGAA------GATGTAGATGATGAACATGACCCTTTTGGTACTAGTGGTACTGATGATGGGGTTGAATTACTCTATAATGGCCAAGTATCAAACGACGCGTTTTCTGGAACTACA---------------AAAGCCAGCGCTTCAACATCTAAGATGAATATTCCTGGTGAAACTGACAGTGATGATTTTGTGCAAGCTGAAGTCTTTAACCATGCTCGGAAGGATTTGGGCACTCAGAAAGGTGTGGGGTACAGTACACATGAGATTGATAACCTCAAAGCTATGCTGCATCAGAAGGAACTGGAACTGTATCAACTAAAGGAAGAGATTGAAAAGGAGAAGGTGGCTTTGTCGAGTTTGCAAGCAAAAGCAGAAAATGAGATTGTCAAGGCTGAGAAGATGATGTTGTCAAAGGATGATGAATTACTCAGTGCAGAGGAGAGGCTTAGTGGGTTAAAAGAGGTGGAGATTGATTACTGGGGGGAGGGGAAAACAGTGGAAGTAACAGGCAGTTTCAATGGGTGGCATCACCGAATCAAAATGGATCCCCAACCGTCATCTACTCTAAGACCTACTACTACTAGTACTGAATTCAGAAATTTCAAACTTTGGTCAACTGTGTTGTGGCTATACCCTGGGAAATATGAGATAAAGTTTGTTGTGGATGGGAACTGGAAGACTGACCCTCGAAAGGAGACGATGACAAAGGGTTCCATACATAACAATATTCTTAAAGTTGA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59 Unigene15554_R-chinensis Unigene19931_R-bungei</w:t>
      </w:r>
    </w:p>
    <w:p>
      <w:pPr>
        <w:pStyle w:val="Normal"/>
        <w:rPr/>
      </w:pPr>
      <w:r>
        <w:rPr/>
        <w:t>---------------------------------------------------------------------------AGTTATAAGATGCCCTCTTTTGTGGATATTGTCTCAAGAGATGACGTTGATCATAAATCTTCTATCCTTGGTGAAGGATTCCTTAACAAATGTGAATATGGAGATCGGCTTGCAAGTGAAAATGAGTTTGAGGACCTAAGGTCAGAGAGAACAGTTGGCATTTCATTTTTCCCTGAATTATTTGAATATGGCCACTCAACAAGGCAGCAGAGTATAGAAGATCAATTGTGTTCACCATCTTTTGATAATCTACCCCGAAAACGTGTTTCCGTAGGTCCAGATTATCAAGCTGTTGTTCCAGAACAGTGTACAATGATGGAAACTGTCGAAAATGAAAGAATGTTGGGCACTTGTGTTAATCCAATGTCTGAAGAATCCTACACATCTATCATTGTTGGAAGAGGCCGAGGGGATTGCAGCTGTCATGATAAAGACTCCTCTAGATGCGTGACACAACATATTGAGGAATCTCGAGAAAACTTGATAGCAACTCTTGGCAAAACAGCTTTTATGGAGTTGGGCTTTTACGACATGGGAGAAAATGTGGCAAGTAAATGGAATGAAGAGGAAGAAGACGTATTTAACGATGTTGTAGTCTCGAACCCTGCCTCTTCGGGTAGAAACTTTTGGGATCATCTCCCCGTCGTCTTCCCTTCTCGAACC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ATACAGAAACGTCCTTTTGGTGATGGAGAATCCCACGACCAACCTTGGAAGCAGCCTAGACATTTTGAGTGCAGTTACCAGCTGCCCTCTTTTGTGGATGTTGTTTCAAGAAATGATGTTGCTCATAAATCTTCCATC------CATGGATTCGTTGACAAATGTCAATTTGGAGATCGACTTGCGAGTGAAAATGAGTTTGAGGACCTAAGGTCAGAGGCAGCGGTTGGCTTTTCATTTTCCCCTGAATTCTTTGAATATGGTCACCCAACAAGGCAGCAGAGTATAAAAGAGCAATTATATTCACCATCTACCGATTTTCTGCCCCGAAAACGTGTTTCCGTTGGTCCAGATTATCAAGCTGTTGTTCCAGAACAGGGTACAAAGATGGAAGATGTCGACAATGAAAGAATGTTGGGTACTTGTGTTAATCCAATGCCTGAAGAATCTTACACATCTATTAATGTTGGAAGAGGCAGAGGGGTTTGCTGTTGCCAGGATGAAGGCTCCTTGAGATGCGTGATGCAACATATTGGGGAATCTCAAGAAAACTTGATAGCAACTCTTGGGGAAACAACTTTTATGGAGTTGGGCTTTTGTGACATGGGAGAGAATGTGGCTAGTAAATGGAATGAAGAGGAAGAAGACGTCTTTAACGAGGTCGTAATCTCAAACCCTGCCTCTCTGGGTAAAAGCTTTTGGGATCATCTCCCCGTCGTCTTCCCTTCCCGAACCAAGAAGGAGATTGTCAGCTATTATTTCAACGTTTTTATACTACGAAAACGTGGTGAACAGAATAGATTTGATCCTTCCAATATTGACAGCGACGTTGACGAATGGCATGATTCAGTGGTAGTGTCCCCCCATCATCATTTCGATGATGATCTTGAGATCAGTGAAGATGAGATGAGTGAAGATCTCGAGATCAGTTATGACAACAATCCATCTGCTGCTAAGGTT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85 Unigene37240_R-chinensis Unigene28117_R-bungei</w:t>
      </w:r>
    </w:p>
    <w:p>
      <w:pPr>
        <w:pStyle w:val="Normal"/>
        <w:rPr/>
      </w:pPr>
      <w:r>
        <w:rPr/>
        <w:t>ATGGTGTTCTCCACAATCCTCCGCAGAACAGCCTCATCTCTCCTCCCCCGTACCATCACCTCCGTTACACAAAGAACCTATCACTATGCTGCAATTACTACCCTGAAAAACAATTTT---TCCTTTGAGGAATTTCGTCAAACACCTTCTTGCAATCACAGTAATAATTGCAATTGCAAATACTGTCTCCCAGTTCGTCATTTCTCTTCTGTTCCTGAGAAAGCAAATAATGATCAGAAACTTCTTTCAACTCTTGAATCTGAGATTGATGATGCTGTGGAGTCTGGCGATCATGAACATGAGATCAACATTCCAGAGGATTTTCCATTCAAGATTGAAGATGAACCTGGAAAGAGCTATATATCACTCAAAAGACAATACCAGGGAGAAATCATCAGGATAGAAGTGCAAATGCCAACACTAGCTGAAGATGAGGACAATCGAGATGTAGATGAGGACAATCAAGATGAAGGCAAGGATGGCGAAGGCGAGGGTGATGAAGATAGTGATTCTCCATCGAGCCTTCCAATAGTTGTGAGTGTTTCTAAAGGGAAGAATGAACCGCACATGGAGTTCTGCTGTACTGCTTATTCTGATGAGATTGTAATCGATAGCTTGTTTGTGAAGAATCCAGATTCTTCTGACGAGGGATTTGATTACGAGGGACCTGATTTTTCGGATTTGAACGAGGAGTTGCAGGAGTCTTTTAATGTGTATTTGCAAGACCGAGGGATTAAACTAAGCACCACCAACTTCTTGTTTGAGTACATGTTCAACAAAGAGCAAAAAGAGTACTTTAGATGGTTGAAGAATCTGAAGAGTTTCGTAAAG</w:t>
      </w:r>
    </w:p>
    <w:p>
      <w:pPr>
        <w:pStyle w:val="Normal"/>
        <w:rPr/>
      </w:pPr>
      <w:r>
        <w:rPr/>
        <w:t>ATGGCATTCTCCGCAATCCTCCGCAGAGCGGCCTCATCTCTACTTTCCCGTACCATCAACGCCACCGGACAAAGAACCTACTATGCTGCTGCAATTACTGCCTTGAAGAACAATATTTCTTCCTCTGAGGAATTTCGTCAAAGACCTTGTTGCAATCACAGT---AATTGCAATTGCAAGATTTGTCTCCCAGTTCGTCATTTCTCTTCTACTTCTAAGAAATCTAATAGTGATCAGAATCTTCTTGCGATTGTTAAATCTGAGATAGATGATGCTAAGGAATCTGGAGATCATGAACAGGAGATCAAAATTCCAGAGGGATTTCCATTCAAAATTGAAGATGAACCTGGAAAGAGTTCTATATCACTCGAAAGACATCACCAAGGCGAAATCATCAGGGTAGAAGTGCAAATGCCAACACTAGCTGAAGATGAGGATGACCAAGATGAAGACAAGGACGACCAAGATGAAGAGAAA---------------GGCGATGAAGAAAGTGATCCTCCATCGAGCCTTGCAATGGTTGTGAGTGTTTCTAAAGGGAAGAATGAACCATGCCTGGAGTTTTGCTGTACTGCTTATTCTGACGAGATCGTAATTGATAGCTTGTTTGTGAAGAATCCGGATTCTTCTGAGGATGGTTTTGATTACGAGGGGCCTGATTTTTCGGATTTGGACGAAGAGTTGCAGGAGGCTTTTAATGTGTATTTACAAGACCGAGGGATTAAACCAAGCACCACCAACTTCTTGTTTGAGTACATGTTCAACAAAGAGCACAAAGAGTACTTGAGATGGTTGAAGAATGTGAAGAGTTTCGT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3 CL528.Contig2_R-chinensis Unigene34096_R-bungei</w:t>
      </w:r>
    </w:p>
    <w:p>
      <w:pPr>
        <w:pStyle w:val="Normal"/>
        <w:rPr/>
      </w:pPr>
      <w:r>
        <w:rPr/>
        <w:t>TCTGAAATTGCAGACGTTGTCAAATCCAGTTACTCTTCTCATGGAAGGTCAGTTAGCATGGAAGAAGCTTGTGTGCAGATAACGGATCATGATACCATACCCTGTGAGACCATGACAAGTAGTAGCGCAGAAAAATTCCCGCTTGATGCCACAGCCGAGGAACCATATATACCCGATTCAGGTGTTTCTTCACAGTTTTCTTTCATGACAGATAATCTGTTG---------AACAGTGAATGTGAGTATGGAGATCTGGGGAACTGGACTGTGTGCTGGGATTCTTTCTATATGAGAAATTACTACTATAATAACACAACGCACGAATCCACTTGGCACCCTCCACCAGGAGTTAAATACATAGAATTTGTCGAT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TCAGAAACGAAAAAGTTCCCTCTTGATACCACAACTGAGGAACCATATATTCCTGATTCAGGTGTATCTTTGCAGTCTTCTGTCATGACAGATCGTATATTGAGTGAACGTGATAACCATAAGCAGTGTGGAGATCCGGAGAACTGGATGGTGTGCTGGGATTCGTTTTATATGAGAAACTTCTACTATAATAGCACAACCCAGGAGTCGACCTGGCACCCACCACCGGGATTTGAATACATAGAACTTGCGGAAGGCCACACGGAGACAATTGACACAGTTGTTGAAAGTGATATGATGTCT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44 Unigene7375_R-bungei Unigene40018_R-chinensis</w:t>
      </w:r>
    </w:p>
    <w:p>
      <w:pPr>
        <w:pStyle w:val="Normal"/>
        <w:rPr/>
      </w:pPr>
      <w:r>
        <w:rPr/>
        <w:t>AATCGACAGCTACAGATGGGTTTCTGCAGAGGCAAGCGTGTTAAGGTAAGCAGTAGGATGAGTGAATTGCCCGACGAGATCCTTTCGTTCACTCTATCCTTTTTACCCGTCAGGGAAGCAGCCAGAACAAGCATCCTCTCATGCAGATGGCGATACCTATGGAAGACATCCAGGTCATTCTGTTCCACTCTCACTCTCGACCCTTTAAATATGAGAGGTTGTGACTACCCAGAGGGCATGTTAGGTGCTGTTGATGATAAAACCTACATGTACAAGGTTAATCCTAGTGTGCTCAAAATAGAAAGATCTAAGTTTGTAGAATGGGTTGACATGATAATGGACCTCCACTACCTTCCTGTTTTACACTCCTTTCGCCTTCGATATCATTTCCGCAATAAACATGCTGCCAATATTGATCGCTTTATAAAGAGGGCAATACAAAAGGGAGCCCAGAATTTCGATATAGATATGTCTTGGTTTCATAAGGATGATATTTATCAGACTAGAGCCTTCTATACGTTTCCTGATGGACTGTTTACAAAGGAAACAGGGATTCAAGTCAAGTCTTTGTGGCTCAAATCATGCATTTTTGGGCCATTCGATTTCAACAGCTTTGGCTCTCTTTTGGATCTCAATTTGGAGAATGTTCGTCTAGATCAGGATATATTTAATAGCTTTCTGCTCACTTGTCCCACTGTGGAGAACCTATGTTTGACCAATTGCAGTGGTCTGTTCAAGTTTAAACTTTCTGGCCCGCACACTCGACTCAAATCTCTGGCTGTACTTCACTGTGATGGAATGATTGAAATTGAGATTCATGATGCCAAGTACCTTGCAATATTTGAGTATCGAGGGAGGCAAACAGTTTTTCGTAGTTTTAAGGTTCCTCGACTTCTGAATGTGGTTTTCGATGTCCTTGCCTCTAAGCATTCCCCCATGGTAGAATCCATTTCCAGTGGAATTCCCAATTTAGAATCACTGCTGCTATCGTTTGGACCTCATCACGAATACATAGTGCCTAATAACCAGTTTGCAAATCTGAAGAATTTGGAACTGACACAACACATGTTTCGCGGATCTCTCTGGCAATATATTCTCCTGATTCGCTCAGCCCCTTACTTGGCTACTCTTGTGTTTAATTGGTTCTTCTTCCCACATTTCGAGCCTAAAATGGACCCGGAGCCAGAG------------GCTTTTGACTCTCCTCACTGCCACCTCAAGAAGATGACGCTAACTGGTTTTGGTGCAAGTGATCATGAATTTGAGTTTGTTAGATACATGCTCAATAATACCGCATCTCTTGAGGAGATTGCAATTAGTGTCGACTTTAAA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TCTTTCGCCTCTCTTTCGGATCTCAAATTGGATAATGTTCTTCTTGATCAAAATAAATTTCATAGCTTTCTGCTCAGTTGTTCCAGTGTGCAAAACTTGTGTTTGACCGATTGCAGCGGTTTGCACAAGTTAAATATTTCTGGACCACACATTAAACTGAAGTCTCTGAGTCTACGTGACTGTGATGGAATTATGGAAATTGAGATT---AATGCCAATCACCTGGCAAGATTCGAGTTTAATGGGAGACGAACAGTGTTTCGTATTTGTAAGGTTCCCCGACTTGTGCATGTGATTTTCGGTGTCCTTGACTCTAATCCTTCCCCCATGGTACAATCCATTACCCGTGAAGTTTCCAATTTAGAATCATTGATGCTATCGTTTGGACCTCATAAGGAATATATAGTCCCTAATAACCAGTTTTCAAATCTGAAGAATTTGGAGGTTATACAAGACCTGTTTCGCGGATCTCTTTGGCAATATATTCCACTGATCCTCTCAGCCGCTTACTTGTCTAATTTAAAGTTGAATTGGAACTTCTTCCCCCATTTGGCATCTGAAATGGAGCTGGAGCCAGAGCAGGAGCCAAATGGTTTTGACTCCCCTCACCGCCACCTAAAGAAGATGACGCTGACTGGTTTTGGTGCAAGCAACCATGAATTTGAGTTTGTCAGATACATGCTCAATAATACTGCTCATCTTGAGGAGATTGCTATTAGTTTCAACTTTAAAGGATACGAT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67 Unigene40117_R-chinensis Unigene33607_R-bungei</w:t>
      </w:r>
    </w:p>
    <w:p>
      <w:pPr>
        <w:pStyle w:val="Normal"/>
        <w:rPr/>
      </w:pPr>
      <w:r>
        <w:rPr/>
        <w:t>AAAGAAAGATTCAGATTGTTTCCTCAGCAGGGTAATATTAAGAAATCTGACATGCCAACGGAAATAGGTTTGACAGAAGCTAGAGATGCCATAAGAAGAGAAGGAAAAGGAAATATTCAGTCTGTCCATCAATTGGGTCTGGACTTGAATCAGATGAATATATCTTCTTGCAGGTGCAGTGAGTATACCCAAAAGCAGCTCGAAAAGGAAAAATTCATATGGGTAGAGAACGATGATGGTAGCTTTATACCAACTAAACAACCGACAATGCGTCTAATGGGAAAAGATGTTACAGTGGGTAGAAGCAACAAAGAGATCACTGGCTCCGAGGATGGTAAGGTATGGACTGATAAGAATGTTATTAAAGAACACAGTCCAACAATGGCGGTAGAGAACTCGTCAGTGAGCAGAAATTTTCAAATGGAAAGAAGTGCACTGAAAGCAACAACAGTCCAGTCACAAGAATCTCAAGGAAATCCATACTTTCTGCAGAGAAACACT---GACCCTATGTATGCTCAAAGCTACTATAATTGGCAGCCAAATCTAATGCCACAATTGGCTAGTGACAGATACCCTTTCTCCTTCCCTTTTTCTCCTGATGAGTCGTTGACTAATACTTTCAGACTGCCAGAAACCAACATCCATGGAGTTGAATCTCATTGCCAATGCATGCCTTTGAGCTCTACCCAGCTCCTATATAACCAGGGTCTGTCTCGTGGTTCTTCAAGCTTTCAGTTTCCTTTCGCCACTCAGGTCTGTGTGGAGTGTTTCCCACCATCTCAGGTCCAAAGTTACCCAAATGTCCTACCTCATTGGATGCTGAATGGATCACAACAGCACGGAAGTCCAGTCATTAGTTCTCAATATGATGCAGATATTAATAGCAATCCACACAACTTCTCCAGATTTAGTTTTCCATCCATCTCTTCTCCTCCATATCAAGCACCCCTGAGTTCTCCGCCTAGTCAACAAGCCAGATTTGTACCTCGCCCACATGATTCATCTGGTCCTTATTCGGTTCAGCGTCCACTC---ATCCCAGTTCCTGCTGGCTTCAAAAACAACTCCTCAATCAATACAAGCTATAGAAACATGATCAATGCTAAGAACAAAATGAAGCCACTTGGAATCAAGAGAAACAGGAAAAGGTATGGCAAGCAACCAGATTCTTCTATTACATTCTCAAAGAAGCCCACTCTTGAAATACCGATG------------------------GAGAAAGAAGGGAGTTCAATGGAACATCAA------------------AGAGATGGGTCAGAAACATCGCCTGCGGTTTGCTTTTCTAACAGGGACACTTTGTCAAGATTAGGTCCTGTAAAGTTAAGTGCAGGAGCAAAACATATCTTAAATCCCAGCCTGAATACTGATCAGCACGGATCAAGGTCAATCTGGTCGAGTATACCTATTGACTCAGTGAGAAACTCTCGTGATGATGTCCAGAAGAAACCATTAAAGATATACAGG</w:t>
      </w:r>
    </w:p>
    <w:p>
      <w:pPr>
        <w:pStyle w:val="Normal"/>
        <w:rPr/>
      </w:pPr>
      <w:r>
        <w:rPr/>
        <w:t>---------------------------------------------------------------------------------------------------------AAAGGAAATATTGAGTCTGTTCATCAATTGGGTCTGGACTTGAATCAAATGAATATATCTTCTTGCAGGTGCAGTGAGTATACCCAAAAGCAGCTCGAAAAGGAAAAAGTTATATGGGTAGAGAATGACGATGGTAGCTTTATGCCAACTAAACAACCAACAATGCGGCTAATGGGAAAAGATGTTACAGTAGGTAGAAGCAACAAAGTGATCATTGGCTCCGAGGATGGTAAGGTATGGACTGATAAGAATGTTATCAAAGAACACAGTCCAACAGTGGTGGTTGAGAATTTATCAGTAAGCAGAAATTTTCTAATGGAAGGAAGTACACTGAAAGCAACCACGGCAAAGTCTCGAGAATCTCAAGGAAATCCATGCTTTTTGCAGAGAAACACTGTTGACCCTATGCATGCTCAAAGCTACCTTAATTGGCAGCCAAATCTAATGCCACAATTGGCTAGTGAGACATTCCCTTTCTCCTTCCCTCTTGCTCCTGATGGGTTGATGAATAATACTTTGAGACTGCCAGGAACCGATATCTATGGAGCAGAATCTCATTGTCCTTGTATGCCTTTGAGTTCTACCCAACTCCTATATAACCAGGATCTGTCTCGTGGTTGTTCAAGCTTTCAGTTTCCTTTCGGCAGTCAGGTCTGCGGGGAGTGTTTCCCACCATCTCAGGCCCAAAGTTACTCAAATGTCCTACCTCATTGGATGCTGAATGGATCACAACAACAAGGAACTCCCGTCATTAGTTCTCAATATGATGCAGATATTAATAGGAATCCACACAGCTTCTCCAGATTTGGTTTTCCATCTATCTCGTCTCCTCCGTATCAAACAGTATTGACTTCTCGGCCTAGTCAACGTGCCAGATTTCTACCTCGTGCACATGATTCATCTGGTTCGTATTCAGTTATGCGTCCACTCATCATCCCAGTTCCTCCGGGCTTCAAAAACAACTCCTCAATCAATGCGAGCTACAGAAGCATGATCAATCTTAAGAACAAACTGAAGCCACATGGAAGCAAGAGAAACAGGAAAAGGCACGGTGAGCAAACAGATTCTTCGACTACATTCTCAAAGAGGCCCACTCTTGAAATACCAATGGAACCAAGGGATGTAATAAGAGCGGAGAAACAAGGGAGTTCAATGGAACTTAATATACTCGAAGACACCGGAAGAGATGGGTCAGAAACCTCACCTGTGGTTTGCTCTTTTAACCGCGACACTTTGTCAAGATTAGGTCCTGTAAAGTTAAGTGCAGGAGCAAAACATATCTTAAAACCCAGTCTGAATAATGATCAGCACGAATCAAGGTCAGTTCGTTCAAGTATACCTAATGAATCAGTGAGAAGCCCTGGTAACGATGTCCAGAAGAGCCCCGTAAAGATATA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0 Unigene29574_R-bungei CL4018.Contig1_R-chinensis</w:t>
      </w:r>
    </w:p>
    <w:p>
      <w:pPr>
        <w:pStyle w:val="Normal"/>
        <w:rPr/>
      </w:pPr>
      <w:r>
        <w:rPr/>
        <w:t>GCACCA---------------------------------------------------------------------------------------------AAGATATCTG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TGGCTTAAACACTTCAAGTTTTCATTCTGATCATGTTGCTAAAGATGAACCAAAAAGTAATGTGTCAGTTCGAAAGGTTAATGACTTGGACACTCAGAATATTTCGAAGGCAGGTTTAGAGAGGTCAAGAACACCTATATTGCCACATACCATTAGAACGGTAAGTAGTTTTATCACATCTTTTCCGGCTGCCACACCTCCAACGCTCCCCCACCAGTTTCTAGATGGTTGCTCTGAAATAATTCCAGACCCAGCACATCCAAAAGCAGAAATTCATGCTGGGTCTGCCGAAAATCAAAATGATGTGGGTATGAACTTCGAAACCCAAAGCGAATTAGCTAATGTGAGACCACAATCATCTGAGATGAAGTTGGTTACATATGTGAAGCGAAAATCCAATCAGTTGGTTGCTTCATGTGATACTGAAGTTCATGATTGCTCCAACGCCGCAGAGAATACTCAGTGTTTACCTTCATCCACACCATCTGATCAGTACTACAAAAAGAGTAAGAATCAGCTTATTCGTAATGATCCATCTCTGAGAAGCCACTTGATTCAAGCAGTTTCCGTTCCAGATGGTTGTACAAATTCAGAGAGTCAAAGAGCTTCCACAGTTTCCTCCCTGAAGTGCATTAGAAATATGAATAAGCGAAGGATCAATAAAGCTCTTTTAAAGACACGCAAGCCTTGGTCTTTGGTGTGGACCTTACATGGGGCACAAACACAAAATGGAGATGCAAGTTCACTGCAGCGGCGTAAGGTTTATCCTTCTCTTCTCCCATGGAAAAGGACGACACAATGGATATCCAGTAAGAGGCCGTTCTCCCGGATCAGTAAGAAGCTGTATCTATCACGCAACCGAGATACCGTTTACACAAGATCAACAGGTGGATTTTCCCTTCGGAAGTCCAAAGTTTTGAGTATTGGTGGATCCAATCTGAAATGGTCAAAATCCATTGCAAGCCGCTCCAAGAAAGCTAACGAGGAAGCTACATTAGCTGTTGTGGCAGTAGAAAGAAAGAAAAGAGAGCAGAAAAGTGCTGGTTGTGCAGTCCCCTCTGCGAAGCATAGAAGTCAATCTTCCAGAGAACGCATATTCCGGATTGGCTCAGTTCGTTACAAAATGGACGCATCAAAGCTTACGCTTCAG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---TGCAAGAGC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86 Unigene18337_R-bungei Unigene29535_R-chinensis</w:t>
      </w:r>
    </w:p>
    <w:p>
      <w:pPr>
        <w:pStyle w:val="Normal"/>
        <w:rPr/>
      </w:pPr>
      <w:r>
        <w:rPr/>
        <w:t>---------TCATCTTCCCCGGCCCCACCACAACCCTCTCCACCACCACCACCACCTTCCAATCTCCCTTGTCAAGTCCGCTGCGCCGGGTGTCGGAGAATCCTAACCGTCGCACCAGGTATGACGGAATTCATTTGCCCTACTTGTCAATTACCTCAACGATTACCACCGGAAATGATGACGATC------------------CAGTCTCTCCAGTCCCACCAAACCCACCGGTCCCACCATCACCACCTCCTTCCACCGCCTCCTCCGGCGACGACGACGACGACTCTACCTCTCACGCTTCCTTCGGCGTCGTCATTACCGTTACATGTTCAAGCTCACGGTGTCGATCCGTCGAAGATCCAGCTTCCGTGTGCGAATTGTAAAGCGATTCTTAATGTTCCTCATGGTTTATCGAGATTCGTGTGTCCACAGTGTGGGATTGATCTAGCCGCTGATCCGAACAAA</w:t>
      </w:r>
    </w:p>
    <w:p>
      <w:pPr>
        <w:pStyle w:val="Normal"/>
        <w:rPr/>
      </w:pPr>
      <w:r>
        <w:rPr/>
        <w:t>TCACCACCAGAACCACCACCACCACCACCACAACCCTCACCACCACCTCCTTCCTCCGCCGCTCTTCCTTGTCAAGTCCGCTGCGCCGGTTGTCGGAGAATCCTAACCGTCGCACCAGGTATGACGGAATTCATCTGTCCTACATGTCAATTACCTCAACGATTACCACCGGAGATGATGACGACGACTCCACAACCACCGCCGAATACGATCCGGCCCCACCACCACCACCGCCTCCATCATCATCAT------CCGCCTCCATTACCG---------------------------------------------CCGTTACCGTTACAT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9 CL1818.Contig1_R-bungei CL3964.Contig2_R-chinensis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---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GAA---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78 Unigene37365_R-chinensis Unigene13074_R-bungei</w:t>
      </w:r>
    </w:p>
    <w:p>
      <w:pPr>
        <w:pStyle w:val="Normal"/>
        <w:rPr/>
      </w:pPr>
      <w:r>
        <w:rPr/>
        <w:t>GCTGCGACAGGAGCAGCAGCAGGTCGGATAACTATGTCAACGAAACATCCACCCTTTGCTTATTCATCGTCTTCTACGCACAAGAAGTCTAAATCCAGTCTGGGGATAAAGAAGATTAAGAAGAAAACCAACACACAAGTCTTCTTCATCAAATCATCATCCGACCCCAATCCTACAGACAAACAAAACTTCATTTCC---------TCTCCGGAGGATGTGAGTTACATTTCGAAATTGGTAGGTGGATCAGTTGCAGGTGCTGTTGCTATCAAGTATGGAAGTATTTTGTTCCCAGAATTAACAAGTCCTAATTTAACACAAGCTTTGATTATGATTTGCACGCCCATGCTTGTGTCTGTTTTTCTATTGATCAAGCACACT</w:t>
      </w:r>
    </w:p>
    <w:p>
      <w:pPr>
        <w:pStyle w:val="Normal"/>
        <w:rPr/>
      </w:pPr>
      <w:r>
        <w:rPr/>
        <w:t>------------------------------------------GGACAATGGCCCTTTTCTTAT---TCATCTTCTCTGCACAAGCAG------------TTGAATCTGGGGAGCAAGATGAAGAAAATCAACACAAAGCTCTTTTCCGCTAAG---TCCTCCGACCCCAATCCTCCAGACAACCAAAATGTCATTTCTGCCTTCACTTCTCCGGAGGACGTGAGCTACATGTGGAAATTGGGAGGTGGATCAGTGGCAGGTGCAGTTGCGATCAAGTATGGAAGTATTTTGTTCCCGGAATTAGCAAACCCCAATCTAACACAGGCCTTGGTTATGATATGCACGCCCATGCTTGTCTCTCTTTTTTTATTGATCAACCAG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87 CL7761.Contig1_R-chinensis Unigene12493_R-bungei</w:t>
      </w:r>
    </w:p>
    <w:p>
      <w:pPr>
        <w:pStyle w:val="Normal"/>
        <w:rPr/>
      </w:pPr>
      <w:r>
        <w:rPr/>
        <w:t>GAATGGGAAATGGTTAATGTCACC---------------------AACAACAACAATCACAACGAAGATGATTTCTCAGTTTTCCCACCCAGTCACCATGAAAACCTCCACTTCCACCCACACGAAGAAGATCATCAAGAAGAAAAAAGCCTGTTTACGCAGATAAAGTTATTTGATACCAACGAAGAAGAAACTCTGCCACGGAAA------ATTTCCAGATTAAGTGTAACAAGAGATGTGGTGAAGATGAAATTGAAGCTAGGGTTTGAGATTATATGGTCGAAGATTTTGTATGTTTTTAATTTGGTGAGGTTTAGAAGAGGGAAGAGATTGTTTGAGTCTGTGGCTGGTGTTACAGTTGCGATGGTGGCTTGTTTGTGGTATTTTAAATGGAGGAGATGGAGGAAATTAGGAGTGGGAGATGATAAGATTGATCGGCTCATGGTTCTTGTACAGGGACAAGATGAAAAGATAACTCAGCTCTTGAATCAGATTTCCTACCTCAATGACTTGCTGTCTGCTCGTCAGAGTATACCTGTACTAAGG------</w:t>
      </w:r>
    </w:p>
    <w:p>
      <w:pPr>
        <w:pStyle w:val="Normal"/>
        <w:rPr/>
      </w:pPr>
      <w:r>
        <w:rPr/>
        <w:t>GAATGGGAAATGATTAATACCAGCAGCAACATCAACACAAATCACAACGACAACGAACACGAAGACGACGACTTCTCTGTTTTTCCTCCCAGTCACCATGAAAATCTTCACCTCCATCCACATCAACAA---CACCAACAAACAGAAAAGCTTTTGACAGAGATAAAATTGTTTGATGTTGATGAAGACGCTCAGTCGCAACAGGGACCGTTCAAATCTCGATTACGTATCACAAAGGATGTGGTGAAGAGGAGACTGAAGTTAGGGTTTGAGATTATTTCATCTAAGATTGTTTATCTTTTGAAATTGGTTCGTTCTAGAGGAGGGAATAGATGGTTTGGGTCTGTGGCGGGTGTTACAGTGGCGATGGTGGTGTCTTTGTGGTATTTGAGATGGAAGAGATGGAGGAAGTTCAAAGCTGGAGAAGATAAGATTGAGCGGCTCATGGTGCTTGTACATCGACAAGATGAAAAGATAAGTCAGCTCTTGAATCAGATTGCCTACCTGAACGACTTGCTATCTGCCCGTCGCAGTATACCTGTACTAAAAGG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4 Unigene17486_R-bungei CL3294.Contig2_R-chinensis</w:t>
      </w:r>
    </w:p>
    <w:p>
      <w:pPr>
        <w:pStyle w:val="Normal"/>
        <w:rPr/>
      </w:pPr>
      <w:r>
        <w:rPr/>
        <w:t>CTCGATTCTTCATCTGGCATTGAATCAACCAGCATGGACGACATCAATCCAATTCGTTCCAACGACAACAACAATGATCGACAACACAGTAACAACACCACCACCAACATAATCAACGACAACTGCAGCGATCCACAGCTATGGGAAACCTTGAACAACAGCTTCCGGCAAGTTCAATCTGTATTAGATCAAAATCGAGTTTTGATTCAACAAGTTAACGACAATCATCAATCGAAATTACCCGACAATCTCTCCAAAAACGTCGCCCTAATTAGAGAAATCAATGGTAATATTTCTACTATCGCTTCGCTTTATTCAAATCTCTCTTCCAATTTCACAGAAGTATTTCAGCAACGACGTGGTGGTGGTGGAGGAATGATGAAGAATAATAAAGAGAATCAA</w:t>
      </w:r>
    </w:p>
    <w:p>
      <w:pPr>
        <w:pStyle w:val="Normal"/>
        <w:rPr/>
      </w:pPr>
      <w:r>
        <w:rPr/>
        <w:t>---------------------------------ATGGACGAC---------------GACAACAACAACGAAGATGATCAACGACATCACAACTCAATCAAAGAA---------------------GGCAATCCACAGCTATGGGAAACATTCAATTCCAGCTTCCTTCAAGTTCAATCAATATTAGATCAAAATCGAGTTTTAATCCAACAAGTAAACGAGAATCATCAATCCAAATTACCAGACAATCTCTCCAAAAACGTCTCTCTAATTAGAGAAATCAATGGTAATATTTCTACAATTGCTTCGCTTTATTCCAATCTCTCTGCAAATTTCACAAACGTGTTTCAGCAACGGCGTGATGGTGGTAGTGGTAGTAGTGAAGGTGGAGG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93 Unigene31040_R-bungei Unigene2711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AAAATACTGAAGACGCTGTACCAGAATCACGT------------TCAGCCGGAAATACGTCTGAGCTACTGGAATCAAAGGGTGAAGAAACCCAATCTAATTGTAATGATTTAAATTTGGATCAAGATGGAATGAGAAAGGATATAATTAATAACAAGGAATCAAATTCGTTATTAAGATTCTTTCATAGTGGCCAACCTTCTTGCTCTACCTCTGAGCAGACTGATAGTGGGGTTATCCTAGATAACGTCCCCGATTTGAACTCAGTTCAAGCCAAAGCAGATGAAACTGAGATGTACACTTCCGCACGACGTGCTTGTCAAGATGAACCGAAAGAAGGGACTATCTTGAGATTCTTTGGAAATCAGTCTGAGCCACAATATCGTACTCAACAAGGGGAGACTCAAAATCACGGGAAGCAAAAATGGAGCTTTAATGTCGATGAGATTGATCCAACTGTGATTGACGAGCTCCCCCAAGAAATTCAAGATGAAGTTCGGGGGTGGCTTAAACCGCCAAAGCGACCTAATACATCAAAGCGAGGATCAAATATCGCTCATTACTTCTTACCAGCTAGA</w:t>
      </w:r>
    </w:p>
    <w:p>
      <w:pPr>
        <w:pStyle w:val="Normal"/>
        <w:rPr/>
      </w:pPr>
      <w:r>
        <w:rPr/>
        <w:t>GTTGAACGATGGCTTGATGATCTATGTGAAGAACTAAGCGAGCGGATACAATCTGATATGGATCTAAACAATCGAGTTGCTCATACGCTTACCTTGAATGCTAAGGTTCACAAGACCAACGAACCTGATTCACTCAAGAAATTCCCTTCCAAGTCTTGTCCATTGAGATATGGCACTACGAAGCTGCAAGAAGATGCAAAGAAGCTTTTCAATTCGGGGCTACGTGAATTTTTGGGTTTGTTTAGAGCCGAGACTCGTGGTCATCAGAATAATACCTGGGCAGTCACTGGACTTTCTGTTACAGCCGGCAAAATTTTAGCTACACCTGGAACACGTTCAATCCTCAACTATTTTCAGGGCAAAAATCCTTCTTGTTCATCAGAAGAGCATATAAACAATGAAAATACTCAAGACACTCTACCAGAATCACGTTTAGAGATCTTTTCAACCGGAAATACATCTGAGCTACTGGAGTCAAAGGATGAAGAAACCCAAACTAATTATAGCGAATTATATTTGGATCAAGATGGAAATAGGACGGATAAAATGAATAACAAGGATCCAAATTCAATATTGAGATTCTTTCATAGTAGCCAAACTTCTTGCTCTACCTCTGAGAGGACTGACAGTGGGGTTATCCAAGATAACCTCCCCGGTTTGGAT------CAAGCCAAAGCACATGAAAATGATATAAGCACTGCAGCACAACATGTTTGTCAAGGTGAACCCAAAAAGGGGAGCATCTTGAGATTCTTTGGGAATCAGTCTGAGCCACCAATTCAGACT------------------------GGAAAGCATAAATGGAACTTCAGTGTTGATGAGATTGATCCTACTGTGGTTGACGAGCTGCCCCAAGAAATTCAAGATGAAGTTCGGGGCTGGCTTAAACCGCCAAAACGACCTAATACATCAAAACGAGGATCAAATATTGCTCAATACTTCTTACCA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91 CL8468.Contig2_R-chinensis CL3477.Contig2_R-bungei</w:t>
      </w:r>
    </w:p>
    <w:p>
      <w:pPr>
        <w:pStyle w:val="Normal"/>
        <w:rPr/>
      </w:pPr>
      <w:r>
        <w:rPr/>
        <w:t>TCCTCTACACCTAAGTCAGGTATTGGAAAATCAACGCCCCAACTAGTTATTGAAATCAATGATAGTGACAGCGAAAAAGAAAATGAAGCAATTCCAAACGAAACATTTCCAAACATTGTTACTACAAAGACATATCCAAGCCCCGAAAACAAGGAAAATAGTAGCAGTTCTTGTGAGAAAATTTCACCAGCTTCTAAACATAAACGAAAACGATTCAATAATATAGTCAACAGCGATAGTGATGATGGTTCAGACAATGAGATTAGGGCACGAAGATCTCCAAACAATGTTGTGATGAAGCCATGTTTAAGTCAGAAAGGCATTGAAATTAAC---------------------------------------------AGCAAGGACGATGATAACCGTGTAAATAAGGATGTACTGAAGAATGAGATTGCAAAGGTCTTATCTGGAAGTAGGAAAAGAGAAGCAGAAGCTTGTTGGAAGTATGAATTTGACATGTACAAATCCTTGGAATCAGATCCCATACTCTGCATGAAAGCTGTTTGTACACTTTATAGACGTCGCTTGTTT------------------TCATCTTCGAAACTGAATGAACGC------------------------AGGGGAATTAACATAGCCAAGTTTCTTCTGGATGGGAATGATGAGTGTGAGATGAAGAAGTCCGTTGAGGAGTTGGAGATGTATGATCCAAAAGGATTACAAGAATGTTCAAGATTGGCACAGCACTATTCCGATCAGCTGTTCACAATTTTTAAGAACAAGGAAGATCCATTCT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CGGAAACGATTACTCAGAATAGTTGACACTGATAGTGATGATGGTTCAGACAACGAGACTAGGGTAGAAAAATTCCCAAAGAAGGTCGTGACGAAGACATGTTCAAGTCAGAAAGGCGATGAAATTAACAGCAGTTGCGAAAGCAGGCGGGCACTCAAAGTCACAAACAGTGACAGCAAGGAAGATGATAATCTTGTAACTAAGGATCCACCTAAGGATGAGATTTCCAAGATCCTATCGGGAATCAGGAAATGG------GAAGCTTGTTGGAAGTATGAAGTTGACATGGTTAAATCATTTGAAATAGATCCCCTACTCTGTATGAAAGCTGTTTGTACACTTTATAGACGTCGCTTGTTTGAAAAGAAAGCCGATGGTGGCTCTTCAAAGCTGAACAACCGCAGGTTTAGCCTATCCTGTGAAGAGAGGGGAACTAGCATAGCCAAGTTTCTTCTCGATGGAAATGAGGAGTGTGAGATGAAGAGGTCTGTTAAGGAGTTGGAGGTATACGATCCCAAAGGATTACAAGAATGTCAAAAATTGGCATATCACTATTCCAATCAGTTATTCACAATCTATCAGAACAAGGAAGAC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24 Unigene7913_R-chinensis Unigene282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TGAGCGGAACATACTCAAGAGTGAAAGTGATCACTTAAACCAGCAGTTTGGAGTTTGGGAGGAAACTCTGAGCCGGAAAGGAACGGAGCTGATAGAAACAGAACGGAATCTCGAAGCTACTAAAACTGAGAATGCGGAGCTATACAGAAAACTGGAGAATACAAATAGAGAATGCGATGAAGCTAGACCAAGAATATCAGTCTTAGAATTGCACAATTTGAGAATTGGAGAAACTAACCTTCATCAGCACGAGGAAATCAACCGTCTTCATAAAGTGATCGAAAAGCTTGAGTTAGAAATGGGGAAATTACTCAAAGAAATTCAGGAAGGAAGAGTTAGAGAAGATTTTTTGAGCTCTGAGGTGCAACAGATAAAAAGCAAGCTCAAACTATGGGAGCATGAGGCTGAAGCACTATATTCTAATTGGCAGATTGCCGACACGCATGCAGTTCTGTTTGAACAGAAGTTACGTGAGCTTGCTGGAGTATGTGTGAGTGTTGAAGATGAAAGAATTTTAAACGTGCAGGCCATTGCACAGATGAAAGAACGAGTTCGGGTGCTGGAGTTGGAAAATAAAGGAACAAAATCTGATTTGGCTGCATATCTTCCTGCTGTAACTTCTCTGAATGACAGTGTAACGTTACTTGAAGATCATGTATTTTCAGCAACGGAGGAA---CAAGCTGACAACCATGAAATTGAGGCTGCTAACTCATCAAGTAATCTCCAGGACAACACCAACAAAGAAAGATCAGGGGATCAAAGCCTTATGGCGGTAGATGGAGTTTCAAATTTACTTGCATTGCAGACCCGGATCAAAAAAATCGAAAATTCAGTGATTGAACAGAAAAAGTTGCAAATGAAGGAAAACTTTGATAGGAACATAAAACTTGATGCTGCAATTAGAGAGATCCAGAAATTCGAGCAAAGTGGCCGAACTCTTCACAATACTGATCCCGAATCTTCGGTGAAAGATATCCCACTTGATCAAGTATCACATTCCTCCTCCTACGATCGACACACAATGAGTAAGAGACAAGATTTCAACAGAAGCAGCGAGATTCTTGAAATATGGGAGACTGAAGAAAAAGATTTTGAGCTCGATTTAACATTTGAACAAAAATCAGAACCCGTGGCATTAGAAGGAAACAGCGAATATTGTTCCTCCGATATTCAGTCAGAGGATTGGAGTTCTAAATCAATGACAATTCCTATGACTGGAGGTGGCAAGAAGAAGATCTTGGAAAGGTTAGCTTCTGATGCTCAGAAGTTGATGAACCTTTTATTGGCAGTCCAAGATTTGAAGAAAACTGCACAAGGGTTGGAGAAATTCAAGACACCAAAGAATGATACTGAGTTAGATAGAGTGAAAGCAGAGATAGATGAACTGGAGGAAGCCATTATGCAGTTGTCTGGTACTAATGACAAGTTATCAAAGAGAGCTGAAACCAATTATGAATTGGAAGAGACCGAAAAGGCTCGAAAAAACAGGGTTTCGGAGAGGGCGAGGAGGTCATCGGAGAAGATTGGAAGATTGCAAATTGAAGTCCAGAGGATTCAGTTCGTATTGGCGCGACTTGACAACAAGTACAAGGGAAAGGATAGAAAAGTTTTGCTGAAAGACTATCTATATGGAAACTTGAGAAGCCCGCTAAATATGAAGCAGCGTAAAAAGCCTCAATTGTTTTCTTGTGTTAAACTTAAAACT</w:t>
      </w:r>
    </w:p>
    <w:p>
      <w:pPr>
        <w:pStyle w:val="Normal"/>
        <w:rPr/>
      </w:pPr>
      <w:r>
        <w:rPr/>
        <w:t>CTAAGGTCTGGGATCTGTCACATAGCATCATCACTCAAGGTTAACCAAGCGCACGAGTGTCAAGTTGAAACTGAAGAAGACAAACTTCTTGTTCAGCTGACATTGAGGAAGATTGAAGATCTGGATACTTCTTTGTGGTTAACCCAGGACGAGAAGTACCAGTTGCTATGTGAGAATTCAGTTTTGCTGACTCTGTTGGGTCAGCTAAGGTTAACTGCAGCAAGTATCAAGTCCGAGAGGATTGCTTTGGATAGAGATTTGAAGCTGAAGACAGAGGATCTAGTCCTTTTGCAAAGTGAGCGAAACATACTCAAGAGTGAAAGTGACCACTTAAACCAGCAGATTGGGGTTTGGGAGGAAACTCTGAGCAGGAAAGGGATGGAGCTGGTAGAAACAGAACGGAAACTCGAAGCTGTCATAAGTGAGAATGCAGAGCTATACACAAAAATGGAGAATAAGAATAGAGAGTGCGACGAAGCTAGGCTAAGAATAGCGGTCTTAGAGTTGCACAATTTGAGCAGTGGAGAAACCAACCTTCATCAACATGAGGAAATTGTTCGTCTTCGTGAAGTGGCTGGAAAGCTTGAGTTAGAGATGAGGAAATTACACGAAGAAATTCAGGAAGGAAGAGTTAGAGAAGATTATTTGAGCTCTGAGGTGCAACAGATAACTAGCGAGCTCAAACTCTGGGAGTATGAAGTTGAAGCACTATATTCTAATTGGCAGATTGCCGACATGCATGCAGTTTTGTTTGAAGAGAAGTTACGTGAGCTTGCTGGAGTATGTGTGAGCGTTGAAGACGAAAGAAATTTAAACATCGAGGCTATTGAACATATGAAAGAAAGAGTTCGGGTGCTGGAGTTGGAAAATAAAGGAATGAAATCTGAATTGGCTGCATATCTTCCTGCTGTTGCATCTCTAGATGATAGTGTAACATTACTTGAAGATCATGTACTTCTGGATAGAGATAGTTTTGCAGCTGATGATCAAGAAACAGAGGTTGCTAACTCATCAAGTAATCCCCATGATTACGCCAAC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67 Unigene13467_R-bungei Unigene2143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CCACCTCAATATGATGCAGCTCCTGATGATTCAATCAGGCCTTTTATATCAACATTTTCGATGCCCTTAGACACCAATTCCATCACGTCCCAACACTTGGACTCTGGCTCTGCCACACATAAAGTGTCTGATAGAGTTCTTCCGGCTTCTGCCTCCGATGACATTCCTGTAAGCAGAGGTTATTCAAGTATTGATGGAACTGTATATGATACGCCTAAGGTGGAAGATAGTCTTTCATCCGAAAAACAACCAGACCTTCCT---------------------------------------------------CCTCCTAAGCCAGCTGCTATAGAAACTGTTCGTCAAATCGAAACTTTATGCCAGTATATTGCTAAAAATGGTTCCGGTTTTGAAGTCACAGTCCGGGCAAAGCAACATGGGAACCCAAAGTTTGCTTTTTTGTTTGGCGGTGAGCCTGGCAGCGAAGCTGCAGTTGCACATGAATATTTTCAGTGGACGAAAAGAAATTGTCTTAAGGAGGAAGTTAAAATGCCTAATGGATGCGAGCCTTTAAAAGTTGAATCTTCTACATGTCCAAGTGGTTACTCAAATGAGGATGCATGCCATTCAGCTGCAGAATCTGACATGGATATGGAAGATGACAGTCACCAGTTCAACAAAAAGCAGATTATTGTTGCGTCTGCTAAAGTTTCAGAAGAGCTCGAGGTTCTTAATGTGAAAGATCTGCAACCTGGAAGTCAATGTTCTTCAAATCCAACAGGAAATGTTTCATCTGAATTTCAGCCAAGAATTGACATTCCAATATTGGCTAGAGAAGAAAAAGAATCTGTTCACACTCCTGTTCGGAACTCATCTGGAGCTTCTGAGGGTACATTAGATGACATCACTCACAAACCTGTCAGACCAGTTGACAAATTAACTCTGCCTAAAGCTTCTCCATCTGTTGCGGTACGTAGCAGCTCCAAGGAAGTCTCAGAATCAGTTAGCAATATGGGAAGCCCGTTCCGACTTATACAAGACTATGCTTCTGATGAGAGTGTTGAAGCTGATGTCAGCACTGAAAGTATTTCCCCCCCAATTCCAGTTGAGGAGACATGTTTGTCCAAGCAGTTGCTAAAGGAGGTGACCAGTGTGGAGACTAATTCAGGTTCCTTGAGTGTTCTTCTGCATGAAACAGAA---------TTCACAGAGTCATATCCTACTCGCAAGTCAAGTGTATCGATTAAAGCAGATAAGGTGGTAGATGCGACTCATGTAGCATCCCCTATATTAGATACATTTGCTAAAACTAATGAGCTTCATAATGACAATCACGACTACCAACCATCTAATGATCCGGATCATGGGGATTCAATGCAAGGTGATGATGGTGTTGATTCTCAAAGTGGAAAGCATAACATGAAAAACGAAAGTCAAGGTTCACCTGCACTGAAAGTTGACGAATTTGGGAGAATGGTGCGAAAAAATGCGAGTGACAGTGACTCTGATAGTGATAAGGAGCATTACAGCGGGAGACGTCATAGAAGAGGCCGCAGTCGATCTCCCTTGGAAAGGAGGAGGAGTCGCAGTCCACGAAGAAGAAACGAGAAACGAAACCGATCTCGCAGTTGGTCTCCCAGAAAGCGAAGAAGCACGAGCAAAAGTAGGTCTCCACCTTCTGTTAGGCACAAGGGTGAATTTTCTGGGGAGAAATCGAGACGCGACAGAGATCAGACTCCTTTTTGTTTTGACTTCCAGATAGGAAGATGCTACCGCGGAGCTTCGTGTCGTTATTCACATCATGGACAGGGAGATTCAGTCAGGCGCTATAGAGGTAGACAAGATTGG</w:t>
      </w:r>
    </w:p>
    <w:p>
      <w:pPr>
        <w:pStyle w:val="Normal"/>
        <w:rPr/>
      </w:pPr>
      <w:r>
        <w:rPr/>
        <w:t>CCACCACCACCGCCACCACCACCATCTAGTTTTGCTCCTGTCCCACCAGCATCATCTGTTACTCCACCAGAGGCTCCATCTGAACACGCTCACCCTCCTTCTATGCCTCCTCCTCCACCACCTCCACCTCCCCCCTCTTCCCCTCCTCCACCACCTCCACCCCCGTCTCCACCTCAATATGCTGCGCCTCCTGATGATTCAAATAGGCCTTCTGTAATGACATTTTCGATGCCCTTGGACTCTGGCTCTGCCACATGTAAAGTGTCTGACACTGTAACAAGTGTTAGTGATCCCGTTGATAGAGCTCTTCCAGCTTGTGCCCCCGATGACACTCCTGTAAGCAGAAATTATACGAGTACTGATGGAACAGTATCTGCTATGCCTAAGGTGGAAGATAGTCTTTCATCGGAAAAAAACCCAGACCATCCTCCTAAGCCAAAGGTGGGAGTAAGTCTTTCATCCGACAAAAATCCAGACCATCCTCCTAAGCCAGCTGCTATAGAAACTGTTTGTCAAATCGAAACTTTATGCCAATACATTGCTAAAAATGGTCCCGGGTTTGAAGTCACAGTAAGGGCAAAGCAACATGGAAACCCAAAATTTGCTTTCCTGTTTGGTGGTGAGCCTGGCAGTGAAGCTGCAGTGTCGCATGAATATTTCCAGTGGATGAAAAGAAATTGTCTAAAGGAGGAAATAAAACTTCCTAAAGGATGCGAGCCTTCAAAAATTGAATCTTCTACATGTCCAAGTGGTTACTCAAATGAGGATATATGTCATTCAGCTGCAGAATCCGACATGGATATGGAAGACGACAGTCAC---TTCAACAAAAAACAGATCATTGTTGCATCTCCTAAAGTTTCAAAAGAGCCCGATGATCTTAATTTGAAAGAGCTGCAACCTGAAAGT------------------------------TCATCTGAATTTCAGCCAAGATTTGATTATCCAGTATTGGCCAGAGAAGAAAAAGAT------CACAGTCCTGTTGGGAACTCATCTGGAGCTTCAGAACGCACATTAGAGGTCATCACTCACAAACCTATCAGACCAGTTGATATATCAACTCTGCCTAAAGCTTCTCCATCTGCTGCTGTGCCCAGCTGCTCTAAAGAAGTCCCAGATTCAGTTAGTAATATGGGAAGCCCGTTCCGACTTATACAAGACTATGCTTCTGATGACAGTCTTGAAGCTGGTATCATCCCAGAGAGGATCTCCCCACCAATTCCAGCTGAGCAGACATGTTTGTCCAAGCAGTTCCCAAAGGAGGTGACCAGTGTGGAGATTAATTCAGGTTTCTCGAGTGTTCCTTTGCATGAAACAAAACTATCTTCTTTCAAAGAGTCATGTACCACTCACAAGTCAAGTGTATCGAAAGTAGCAACTAATGTGGTAATTGGGA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18 CL4860.Contig1_R-bungei Unigene30551_R-chinensis</w:t>
      </w:r>
    </w:p>
    <w:p>
      <w:pPr>
        <w:pStyle w:val="Normal"/>
        <w:rPr/>
      </w:pPr>
      <w:r>
        <w:rPr/>
        <w:t>CACCTCTACCTTCCTTTATCTTCTGTTCGTGTAAAGATCACCGGAAAGTTAATTCCTGAGTTTGTAAAACCAAATGTAGTTGAGTTGATGGGTCGTGTTTCTCAGCATTTCGTAAAGCCTGCTGATACCAAAAAGAGTTGTCTTTTAAGTTTGTTTAAGAAGAAGTCATCTCGAGCTGGACAGTTTCCACGGACAATTGTCCATGCTGAAAAGAAGACTGAATGTGGTGAAGTTGCAAAAGCTCTGGTAGCACAAAATCTGCGAGTAGTGGCTTGTTGTGGTGAAAGAGAGTCTGAAGCTGTTAGTGAATTTAGGAGGGGATTGGCTGATATTTTGGTTGTTCATGGTAGTGCATCGCATGGTTTGGATGTCGATCCGGTTGCTGTTCATGTTGTTAATCTTAACCTTCCAAAGACAATGAAAGACTATGTGTCTCGGATTGGATGGACAGCATGTGGAGGCCGAATGACTTCATTTTATACTGACCGTGATATGGCTTTGGTGGCTGAAATAAAGAAAGCAATAGCGGATGCAGAATCTGGA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TTAATTCCAGAATATGTAGAACCAGATGTTAATGAGCTGATGGGTAGTGTTTCTCACCATTTGGAAAAGCTTTCTGATACAAAAAAGAATTGTCTTATAAATTTGTTTAAGAAGCAGTCAGCTCGGGCTGGACAGTTTCCCCGGACAATTGTGTGGGGTGAAAAGAAGACTGAATGCGATGAAGTGGCGAAAGCTCTGGCAGCTCGAAATCTGCGAGTAGTGGTTTCTTGTGATAAAATAGAGTCTGAAGCTGTTAGTGAATTTAGGAAGGGATTGGCTGATATCTTGGTTCTTCATGGTCGTGTGCCGTGTGGGTTGGATGTTGATAAGGTTGCGGTTCATGTTGTCAATCTTAACTTTCCGAAGACAATGAAAGCCTATCTGTCTCGGATTGGATGCACATCACGTGGAGGCCGAATGACTTCATTTTATACTGACCGGGACATGGCTTTGGGGGCTGATGTAAAGAAAGCAATTATGGAAGCAGAATCTGGAAAACGCAAGGTAAAGGTGAAGGAGATAGCAGCTCAAGGTGATACGAAGGTGAGGAGTGGGCTATCAGAATCT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01 Unigene13206_R-chinensis Unigene10923_R-bungei</w:t>
      </w:r>
    </w:p>
    <w:p>
      <w:pPr>
        <w:pStyle w:val="Normal"/>
        <w:rPr/>
      </w:pPr>
      <w:r>
        <w:rPr/>
        <w:t>ATGTTGCGAAGGTCAATTTTTGAGCTCGCAAGCCGCAGATCTCTTCCAAAATTCCCTACTCAGACTACTTATTTACTTCCAAGAAAAAATTTCTCTGCATCATCGCGACAAAATAAACCTCCTGTGCAAAAGCCGAGT---------AGTTATACGGTTCAAAAAACACCGGAACAAGTTGATATACCGATAGAATCGGGTAGTAATAGTAACAATGTGATTAAGGTAGTGATTGGAGGTGTTTTGATTGGTGGTGGTTTAGCTTTTGCTTATAACAAGTTTTACGTTGATCCGAAAAAT---------AAATACATGGAGTTTGAGGGTGGTAGTAATACGGGTTCGAAGGATGTTGTAGGTTTAGACGAGAAAAAAGTTGTTAATGATCGAGACAGAAATGTGTCGAAAGACGATGTGGCG---------------------GTGAGTGTAGAGAAAGAGGATGAGTTGAATAGTTCTCGTGTTTCTGATGAAACTATAGTTAATGTGGAAAGAGAGGTATTAGAGGGATTGAAGGAGACACCTAAAGCGGTTGCGGAACGTGTCCAACAGAAGTTGTCACAGGGTTTGTCGAATCTTCCTCAAGGTGATGTATTGTCTGATGATCAATCTGCTCATTCCAGAATATTGTCGGAAGACACTCCTGATAAGAAGGAAGACCGTGATGGTTTAACTGATGATCAACATATTACAGAGCAGAAGGAAGTTGGTACCTCTATACCCAGCTCTCAAGAAACAAAGGTTGTTTCTGAAGAAATTGAAGCTAAAGCACCAACAGTTCACCATGTCATAGAGCAGGAGGCGGCACCTGAGGCTCCTATTGTTGATAGCCCAGAATCATCAAGCTCTCTTGCTGGCTTGTATCACCTTGGGGAGAAGAATGAAGATAACAATGCAACTTCTGTTGATGGAGAAGTTGCTGTTTCTGTTCCCCAATCGAAAGCACCGAAGGATCCTATCGGAACAGCAAAGGAGTCAAAGGAGGGAGACATATTGAAGGACGGAAAGTTGGTCCTTGGCTTCTTAGAAGCCATTCATGCTGCTGAAAAAAGGCAAGCAGATCTGGATGCACACATTTTGGCTGAAGAAAAGAGGACTTTGAAGGAAAAATACGAAAAAGAACTAATGGATGTAAGAGCTCGAGAACTTATGTTTGCAGAAGCAGCAGAAATGTTGAATGAGGAGTTAATTAAAGAAAGGACAAATGCGGCCCTTACTGTTCAGACACTTCAACAAAAAGCAGAAGAGGATCTGAAGGTGGAATTGGAACGGAAGGATAATGAAGAAAAGATGCGACTCAACAAGGTCAAGGAGTTGGCAAAGGCCGAATTGGTTGCTGCTATCGCAAGTGAGAAGGCATCCCAGATTGAGAAAATGGCTGAAGCAGATTTCAATATAGATGCTTTATGCATGGCATTTTATGCGCGATCTGAAGAGGCTAGACAAAGTCACTCTGTTCATAAGTTGGCATTGGGGGCACTTGCACTAGAAGATGCATTGTCCAAGGGTTTACCAATTAAGACGGAGATAAGCTTGTTGCATGCTCATCTTGAAAGCATTGACAAAGATTCACTGTTAAATTTGGTGCTTTCATCTCTTCCTGAAGAAACAGTTAACCATGGCACAGAAACTATATTGCAGCTGAATCAAAAGTTTAACACATTGAAAAAGGTATTGCGACATTACAGCCTCATCCCACCGAATGGTGGTGGAATCTTGACACATGCAGTTGCCAGTATAGCCTCTGGGATAAAGGTGAAGGAAACCGAGACGTCCGGAGAAGGCATCGAGTCTCTGATCAGTAGAATTGAGAATCTTTTGGCAGAAGGAAAACTTGCAGAAGCTGCAGATACATTGGAAAGAGGTGTCAAGGGAAGCCGAGCAGAGGAATTTGTAGGCAATTGGGTGAAAAAAGCAAGGGACAGAGCTATCACCGAGCAAGCCCTAACATTGCTTCAATCTTACGCGACTTCTATCAGTGCTACT</w:t>
      </w:r>
    </w:p>
    <w:p>
      <w:pPr>
        <w:pStyle w:val="Normal"/>
        <w:rPr/>
      </w:pPr>
      <w:r>
        <w:rPr/>
        <w:t>ATGTTGCGAAGGTCTATTTTGGAGCTATCAAGGCGCAGATCTCTTCACAAACTCCCTTCTCAGAATAATTATTTACTTTCGAGAAAAAATTTCTCAGCGTCATCTAGACAAAATAAATCATCTGTACAAAATGGATCGCAAAAGGTGAATAGTACGGTTGAAAACACAGCGGAACCAGTTGGTGTATCATTAGAGTCGGGTAGTAGTGGTAGTAATGTGTGGAAGGTAGTTGTTGGAGGTGTTTTAGTTGGTGGTGGTTTAGCTTATGGTTATCAGAATTTTTACGTTGATCAGAAGAATAACGTGGAGAAACTTTCGGAGTTTGATGGAAGTAGTGATACGGTTTTGAAGGATGTTGGAGGTGTGGAAGAG---AAAGTTGTTAATGATCAAGAGGCAAATGTGTCGAAGGAGGATATAGGGAATGTTGAGAGAGATATGGAGGTGGGTGTAGAGAAAGATTATCGTTTGGATAGTTCTCGTGTTTCTGATGAAAGTAAAGTGAATGGTGAAAGCCAGGTACAAGATGGATTGGATGCGACACTTAAAGAGGATGTGGAGCGTTTCCAGCAGAGTGTG---------TTGTCAAATCTTCCCCAAGGTGGTACATCGCCTGATGATCAAGTTGGCGATTCTAAAACATTGGCGGAAGATACATCTGATAAGAAGGAAGATGTCGATGGTTTAACTGACGACCAACGTATCAAAGAGCAGAATGAAGTTGGTACTTTTGTGCCCAGCTCTCAAGAAACAAAGATCATTTCTGAAGAAACTGAAGCTAAAGCACCACCAGATCACCATGTCACAAAGCAGGAGGCACTT---GAGGCTCCGCTTGTTGATAGCTCAGGTTCATCAAGCTCTCTGACTGGCTTGTATCACCTTGGGGAGAAGAATGAAGATAAGAATGCAACTTCTGTCGATGGAGAAGTTGATGTTTCTGTTTCTCAATCTGAAGCACAGAAGGATCCTGCAGGCACAACGGAGGAGTTGAGGGACGGACACATATCAAAGGATGGAATTTTTGTTCTTGACTTCTTAGAAGCCATTCATGCTGCTGAAAAAAGGCAAGCGGAGTTGGATGCACACATTTTGGCTGAAGAAAAGAGGACGTTGAAGGAGAAGTACGAAAAACAACTAAAGGCTTCAAGAGCTCGAGAAGTTATGTTTGCAGAAGCGGCAGAAATGTTGAATGAGGAGTTAAATAAAGAAAAGACAAATGCGGCCCTTACTGTTAAGACACTTCAAGAAAAAGCAGAAGAGGATCTGAAGGTGGCATTGGAACGCAAGGATAATGAAGCAGAGATGCGTCTGAACAAGGTCAAGGAAATGGCAAAGGCCGAATTGGCTGCTGCTATTGCAAGCGAGAAGGCGTCCCTGATTGAGAAAATGGCTGAAGCAAATCTTAATATAGATGCTCTATGCATGGCATTTTATGCGCGATCTGAAGAGGCTAGACAAAGTCACTCTGTTCATAAGTTGGCATTGGGGGCACTTGCACTGGAAGATGCATTGTCCAACGGTTTACCAATTCAGACGGAGATAAGCGTACTGCATACTTATCTCGAAGGCATTGACAAAGATTCACTGCTCAATCTGGTGCTTTCATCTCTTCCTGAAGAAACACTCAACCATGGCACAGAAACTATATTGCAGCTGAATCAAAGGTTTGATAAATTAAAAAAGGCATTGCGACATTACAGCCTCATCCCACCGAATGGTGGTGGAATTTTGACACATGCAGTCGCCAGTATAGCATCTGGGATAAAGGTGAAGGAAAACGAGACATCCGGAGAAGGTATCGAGTCTCTGATCAGTAGAGTTGAGAATCTTTTGGCAGAAGGGAAACTTGCAGAAGCTGCAGATACATTGGAAAGAGGTGTTAATGGAAGCCAAGCAGAGGAATTTGTAGGCAATTGGGTGAAAAAAGCAAGGGACAGAGCTATCACTGAGCAAGCTCTTACATTGCTTCAATCTTACGCAACTTCCATTAGTGTTA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15 Unigene31897_R-bungei Unigene12327_R-chinensis</w:t>
      </w:r>
    </w:p>
    <w:p>
      <w:pPr>
        <w:pStyle w:val="Normal"/>
        <w:rPr/>
      </w:pPr>
      <w:r>
        <w:rPr/>
        <w:t>------------------------XXTGATATCCACATAGTTAACCATCCTAACAATGGGGAAAATTGTGGGTTTGAACTTGTGAACAAGAGGGTGATTGTTCAGGCTTTAATGGCTGCACAAAACTGCCCGTGGAGTTTGGTGAAACATAAATCTATAAGTGGTCCTACCGATGCTTCAGTGGAAAGGAACGTAAGGAATGACGAGTTTGTATTTCGACATCGGAATGAATCTGTTTCCAGGAGAGAAACGGCCAAAGGAGAGAGATCAAAAATAAGCACCTCGAAGACGAGTTCTCATCATACTACAAACATTTCATATGGACATGCATGTGACATTATTCTCATTGACAGCGAX------------------------------------------------------------------------------------------</w:t>
      </w:r>
    </w:p>
    <w:p>
      <w:pPr>
        <w:pStyle w:val="Normal"/>
        <w:rPr/>
      </w:pPr>
      <w:r>
        <w:rPr/>
        <w:t>TCATGCAAAAAAAAGAAGTATGAAGATGATATTCACAAAGTTACCCATCCTATCAATGGGGAAAATGTCGGGTCTGGACTTGTTAACAAGAGGGTCATTGTTCAGGCTTTAATGGCTGCAGAAAACTGCCCGTGGAATTTGGTGAAACAGAAATCGACAAGTGATCCTATTGCTGCTTCAGTGGAAAGAGATGTAAAGAATCATGAGCTTGTGGATCGACATCAGGGAGAATCTGTTTCCAGGAGAGAAACGGCCAAAGGAGAAAAAACAAAACTAAGCACCTTAAAGAAGAATTCTCATCTTACTAGTAACAGTTCTTATGAACATGCACGTGACATTATCCTCATCGACAGTGATGATTCTAGTTGTCATGGCGAAGGAGACAGTGGTGACATTATTCTCATTGACAGTGATGATGACAGAGTAGGTGATAGTCGTCCGGCGC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34 Unigene16004_R-bungei Unigene10266_R-chinensis</w:t>
      </w:r>
    </w:p>
    <w:p>
      <w:pPr>
        <w:pStyle w:val="Normal"/>
        <w:rPr/>
      </w:pPr>
      <w:r>
        <w:rPr/>
        <w:t>GGAAAATATTCGGAGTTATCGAGAGTAGTCGAAGAGAGTAAGAAGAAGAACGTTGGGTTGGAGGGGAAGGTTGAAGAGTTGAAAGGGTATAAATTAACTTGCATGCAACTTCAAGAAAGGGTTTTGCGCGAGGAAGAGAATGTTAGGGTTGTTAGTGAAAGAGAGAAGGAAGCGAAACGAGATGCGGTTTTGTTGGCGGTGGATCTTGGAAATATGAAGAGGAAAAGATGCGAGGAAGTTGTTGAGTTCAATGGGAAGGTGGAAGATTTGAAACAAAAAATGGAGAAGGCGGTTGAAGAAGAGAAGAAAACATATAAAGAGTACATGATGTATAAGATGTTATCGGCGGAGCTTAAGGGAAAGGTTTGTAGTCTTGAAGAGAATTGTAGGGTTGCCAGTGAAAAAGAGAAGAAG---GCGATACAAGATGCTAGTAGGTTATCGTCCGATATTGAGAAAATGAATAGGATAAGGAATGAAGAACTTGCTGAATTCAAAAGAAAGTTGGAGAATGTGAGGCAGACGGCAGGGAGCGAGATAGACAATATAAGGAAGACGTATAAAGAGCTGGAAGAGAGGTTGAACCGTGAAAAG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GTAGAAGAGAGTAAGAAGAAGAATGTTGGGTTGGAGGAGAAGGTTGAAGAGTTGAAG------------------GTGGTGCTTCAAGAAAAGGTTTTGCATGAGAAAGAGAGTGTTAGGATTATTGGTGAAAGAGAGAAGGAAGTAAGACAACATGCGATTTTGTTGGCGGCGGATATTGGAAGAATGAAGAGGAAACAATCGGAGGAGATCGTTGAGTTTAATGGAAAGATTGAGGATTTGAAACAGAAAGTGGAGAGAGCGGTTGAAGAAGAAAAGAAAATGTATAATGAATTGGTGATGTATAAGATGTTATCGGAAGAATTCAAGGGAAAGGTTTGTAGTCTTGAAGAGAATTGTAGGGTTGCTAGTGAAAAAGAGAAGAAGATGATGATAGAAGTTAGTAGTAGTTTAGCGTATGATCTTGAGAAAATTAATAGGACAAGGGACGAGGAACTTGCTGAGTTCAAAAGACGATTAGAGAATGTGAAACAGGCAGCAGGGAGTGAGATTGAAAATATAAGGAATACGTATAAAGAGTTGGAAGAGAGGATGAACCGTGAAAAGTTAATATTGGAGGAAGATTTGGAAAGGCACAAGGTTAAGATCGAAGAGTTTAAATTTCAGTTGTCTGTTGAAGCGGAAGAAAGAAAGAAAAAGGCTATTGAATTCGAGAAGAAGTTGGACGAGTTAAAAGAAAATAAGATGATGTGCGAAAAACTTGAAG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58 CL5553.Contig2_R-chinensis Unigene36364_R-bungei</w:t>
      </w:r>
    </w:p>
    <w:p>
      <w:pPr>
        <w:pStyle w:val="Normal"/>
        <w:rPr/>
      </w:pPr>
      <w:r>
        <w:rPr/>
        <w:t>ATGGCTCCTAAAAGCAACACCTTAAAGTCAAGTAAGGATCTTGGCAAAGGAGTAGCAAAAACCACTAGTAAATCTTCAACGGGAAGCAAACAGCAGATTACAGAATCATCAATAGTGAGCAAGAGTAAAATCTCAAATAGTCTTCCTGTAAAATACTCTGAGAAGAGTAGACTGAAAAAAGATCCTGATTTTGATGCTTTGAGCTTGGGGGAACTCAAGATTCGATTTAAACTTGAAAAATTTGAAGTGAAGGAGGCTCTTGAAGATGACATGAGTAAAGACACAAGCGAAGATATTCTATGCTATGCAAGTCATCTGAAATTTGGGTTAGAATTTCCTGTTCCACCAACCATTGCTCGCCTCAGTGCAATTTGGAAAGTCCCAATCCGCCAAATGCACTTGAGTTGGTTTTTCTGTTTCTCTCGTGCCAAGCAAATTTCTCAAGTGTATGGCGTTCGCTATGGTGTTTATGAGATTTATCATAGCTGCAATGTGAAAAGAGGAAAAAATGACTTCCATTTGTCCCCTTCTTTCAAAAGGAAATATGCACTAACTGGCTTTCCAACCAATTATGAAGACTGGGATTCTCGACCATTGAGAATCAAAGGTACATTGGTAAATCCGCAGTTCCCTTTGGATCCACTAGAGCAATTAGCACTGAAAAAGCCAGATGCACAGACTGTGAGAAATTTAAACTATATATTCGATTCAAGGAGAGATAAGAGGTTGTTTGATGTTCATTATACCGACGAGATTGTGGAGTACATCTACCAAAATGATCCTTATAAAACTCTTCCTGTTGTAACTGATGAAGAGTTGTTAGAAGACGAAGTTGTGGGAGATACTCAAGAGGCCAAGTATAATCTAGACTCGACAAGTGATAGAGATGAAGAGACACAGATGTTAACTAGTAAGGCCATTTCTTTGGATGTCTCTAATAGTGACGACATCTACGTTAGTGAAACAGATAACAACCATGTCATTTCTGCCATTCCAGTTTCTGTTTCTCAGGATTTGCGGACTCTCCTCGCGTTGAACGAGGCCAATGTAGAGAGTAATAAAAAACGAACAAGAGAAGAAAAAGAAGAAATAAGAGAAACAAGAAGAGTTGAAGCGCGGTCAAATGAAGCAGATGCGGATATTGTAACTCATAGCATGGACGAGCTGGTGCAAGGACTTGGGGTAATACTAGATAAAGCCAAGGACCTTCGAAACGTAACAGCCATGAAAGTT---------------------------------GACAAAGGAATTAAGGAAGATTTTGAGTTACAGGTGGAAAGCAAGGATGAAGAAATCAAAGAATTGAAGGCAGAGAGAGATGCTGCAGAAGAAGAATGTAGTCGGTTGAGTAAATTAATAGGGAGGCTAGAGAATGATCTGGGAGTTGCAGTGGTGAAAAACTCTGCACATGCGGCTGGCTATGCTCACATAAAGGAGAAACTTGAGTATACAACTCAACAATATAGACAACTCTACAATGGGGTCAAAGAAAGAATGGAAATTCCAGACTGCTTCCCTGAGCCACCAGAAGAAGGTAAATTTCTGGCCAAACCTAGGG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AAAAGGCCAGATGCAGAGACTGTGAGAAATTTAAACTATGTATTCGACTCAAGGAGAGATAAGAGGTTGTTTGATGTTCATTATACAGACGAGATTGTGGACTACATCTACCAAAATGATCCCTATAAAACTCTTCCCATTGTAACTGATGAAGAGGTTTTAGAAGATGAAATTGTGGAAGATACTCAAGAGACCAAGTATAATCTAGACCCTAAAAGTGATAGAGATGTAGAGACGCAGATGTTAAACACTAAGGCCATTTCTTTGAATGTCTCTAATAGTGATGACATCCATCTTAGTGAAACGGATAACAACCATGACATTTCTGCCATTCCAGTTTCTGTTGATCAGGATTTGCCGACTCTTCTTGCTTTAAACGAGGACAATACAGAGAATGATAAAAAAAGAGTAAGAGAA------GAAGAAATAGGAGAAACTAGAAGGGTTCAAGTGCGGCCGAATGAAGCAGATTCGGATATTGTAACTCGTAGCATGGACGAGCTGGTGCAAGGACTTGGGGTAATACTAGCTCAAGCTAAGGACCTTCGAAATATAACAGCCATGAAAGTTGAGGTGGAACCACTTATAGACTCAATAGACAAGGACAAAGGAAGTGTGAAGGGGTTTAAGTTGCAGCTTGAAAGCAAGGATGAAGAAATTAAACAATTGAAGGCTTTGCTTGAGAGGGAGAAGAAAGAA---------------------------------------------------------------------------------------------------------------------------------------------------GTTGCTCAGAGAGATTCTTCGATGCAATGT---------------GAAAAAGGCAAAGAACGTGCGCGX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29 Unigene1352_R-chinensis Unigene399_R-bungei</w:t>
      </w:r>
    </w:p>
    <w:p>
      <w:pPr>
        <w:pStyle w:val="Normal"/>
        <w:rPr/>
      </w:pPr>
      <w:r>
        <w:rPr/>
        <w:t>XAAAACCAATCTCCACCAAAAATGAACACAATGGTGTTTGTCTTGATTCTATTCCTGTTCTGCTCCCAATCTCCATTAGTTTTTGCAGATGAAAGTTCAATCACAACAGATGACTGGAAAGAACATGGTTTACAAAAATTACATGAAAAAGAGAGTGAAATAAATTATGCGGAATGCACGATTTGTGATCTAAAGAAAGGAAAGGATGGTATTGGCGGCTCAGATAGTGTACGTCGCCCCAGAAACAAAGGTCACAGTGGTGCACCTACCACGCTAGCA------AGGAACTCTTTTGTTCAAGTC------------------GGC</w:t>
      </w:r>
    </w:p>
    <w:p>
      <w:pPr>
        <w:pStyle w:val="Normal"/>
        <w:rPr/>
      </w:pPr>
      <w:r>
        <w:rPr/>
        <w:t>---XCTCAATCTTCCCAAAAAATGAATACAATGGTATTTGTCGGGGTACTGTTTCTGGTCTTCTGCCAAGCTCCATTCAATTTTGCGGATGAAAGCTCGATCACAACAGATGACGGGACAGGACAGGGATTACAAAGTATAAATGTGAAAGAGAGTGAAACAAGATATGTCGGAAGTGAGATTTGTGATATAAAGAAAGGAAGGAGTGGTACTGGTGGTGCAGATAGCGTACGCCGCCCCAATAACAAAAGTCACAGTGGTGCACCTACCATACTGGCTAGTAAGTCTAATCCTCTCATACAAGTCTGCCTTCTCTCGCCCTTGGG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142 Unigene25071_R-chinensis Unigene10521_R-bungei</w:t>
      </w:r>
    </w:p>
    <w:p>
      <w:pPr>
        <w:pStyle w:val="Normal"/>
        <w:rPr/>
      </w:pPr>
      <w:r>
        <w:rPr/>
        <w:t>ATGAGTGTTCTTCAATACCCCATTGATGTTCCAGATGTTCAGATTTGGAACAATGCTGCTTTTGATAATAGAGATACAGATGATTCCATTTCTTCTTCTTCCAACGACTTGGATTCTTCTTCAACTAAAGAAAATTTGTGCCCTTCTTTGTGCACATCATCTGTTTGTATAAATTCCCAAACCCCAATTAAGCCAGCTAACTCTCAAGGAAAGCCTTTCAAGGTTTTATTCAAACAGGGACTTCTCTCGCCTACTCATGAAGCACTTCTTGGTGACAGAAATATTGATGCAGAGATCGAAGCGATCGAGAGGGAAATTTCGCGGCTATCACTCAAATTAAAATCTCTTCGCCTTGAAAAGGAGGAGAAAAGTGTAACTGGATCCCTTAAGGTTTCAGAGCAGAAACAAGCTTCTAAAGGGGTCTCCTTTTTGTCAAGAAAGATGGTAGCTACTCCAGAAGTTAACAATGGTGTGAAATCAAAGCGAAAGGGGCTTAGTATGGGTCCATGGGAGATTGCTGCAGCTGTTCCATTACAGAAAGGGAAGCAAGAAAGGACTCTCACTCAATCTGGAAAGGGTACAAGGGGCATCAGTCTTGGGCCATCAGAGATTGCTGCAGGTATTAGATCACACAAGGGAAAGCAAGAAGTGGCCCCAATACAACCGGAAAAGACTGCGAGGGCCATGAGTATTGGGCCATCAGAGATTGTAGGTGGTGGTCGATTCCTGAAGAAAGGAAAGCAAGAACTCGCCCCTATTCTTTCAAGTCAGAAGAGTCGAAGGAAGTCATGTTTCTTTAAGCTACAAAACGTGGACGAAGAAAAGGTTACAAAAGGAACAAGGGGAAGGACCTTGAGTTTAAGCCCAAAATCACGTCAATCTAATGTGCTGATTCAAGGTTCCAAGCAGAGATTTGCCACAGTTGGATCAAACAAAATTGGTAAGAAAGATGATCACATCCTTTCTAATATTCAGCCTAAAAATCTTTTCAAAGAGGAGGATATGTCAGCTGCCAGTAAAAGGTTTTATAAGAGTGGGAGGGTTGTAGCGAGTAGGTACAGTCAGTGCAGTGCGAGTCAGAGGCAAAACGATCCTAGGAAGATGTCATTGCCTGGAAATGACAGAAATGAGAATTTGAAGCGACCTTCTTCTGCTGAAACGGCGCGTCTCTTTTTTCTTGAGTCTGGCTCCAATCAGGGTAGTGAAAGTAAACTTGAAGTATCATCACGAGCAGCG---------AACTTAACACACAACAGTTCCCCTCAGACTTTGAAAGTTGGTGAGCTTCTTCCGAAGCTTAGAATTATCCCAAGTAGATTTGAGAGTCCACGAGATTCAGGACCTGCTAAGAAAGTGGCTGATTTGGTTGGGAGGATGTCCTATTTTGCTGAAGAAG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CATGAGTATTGGGCCATCAGAGATCAGAGCTGGTGGTAGATCCCAGAAGAGAGGAAAGCAAGAATTCGCTCCGATACTGTCAAGTCAGAAGAGTCGCAGAAAATCGTGTTTCTATAAGCTTCAAAACGTCGAAGAAGAAAAGGTTACAAAAGTAACAAGTGGAAGAAGTTTGAGTTTAAGCCCAAAATTGCGTCAATCTAATGCGTTGATTCAAAGTTCTAAGCAGAGATTCGCCACAATTGGATCAAACAAAATTGGTAAGAAAGATGATCATATCATTTCTAGCATTCAGCCTAAGAATCTTTTTAGAGAGGGGGATATATCAGCTGCCAATAAAAGGCTATATAAGAGTGGGAGGGTTGTAGCAAGTAGGTACAGTCAGCACAGTGCGAGTTACAGGCAAAACGACCCTAGGAAGATCTCATTGCATGGAAATGACAGAAGTGAGAATATGAAGCATCCTTCTTGGGTTGAAATGACGTGTGTGTTTTTGCCTGAGTCTGGCTCTAATCAGGGTACTGAAAGTAAACTGGAAGTACCATCCCAAGCAATGCAGTACAGGAGTTTAACACACAACAATTCCCCTCCGACTTTGAAAGTTGGTGAGTTTCTTCCGAAGCTTAGAATTGTCCCAAATAGATTTGAGAGTCCACGAGATTCAGGA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92 Unigene10700_R-chinensis Unigene10788_R-bungei</w:t>
      </w:r>
    </w:p>
    <w:p>
      <w:pPr>
        <w:pStyle w:val="Normal"/>
        <w:rPr/>
      </w:pPr>
      <w:r>
        <w:rPr/>
        <w:t>---GCTCAAATTCACAAGCTTCATGTTGAATACGATATAAAATCCCCGGCAGATAAGTTCTACGGTCTGTTTAAGAACAGCATGAGTGAACTTACCAAAGCTAACCCAGAGATGTATAAACGCGTTGATGTTCTTGCAGGAGATGGGAAAACTGTGGGATCGATTATTCTTTTGAAATACGCAACAGCAAGCGGGGCGATTTCAGTCGCAAAGGATAGAATTGTGGCAGTCGATGAGAAAGAACGATCTATCACATATGAGGTGATCGATGGGGACCTACTAGCTACTTTCAACAGTTTTGTGGTGAATATTCAGGTCACTGAAGAGGTGAATAAGAGTGTGGTGAAGTGGTCTATTGAATACGAAAAGCCAAATGAAGATGTTCCTGAACCAGCTGTGCTTCTGAGCTTGTCGGCTAAAACTAAGAAGTTGGATGATTACCTTCTC---</w:t>
      </w:r>
    </w:p>
    <w:p>
      <w:pPr>
        <w:pStyle w:val="Normal"/>
        <w:rPr/>
      </w:pPr>
      <w:r>
        <w:rPr/>
        <w:t>ATGGCTCAAATACACAGGCGTCAAGTTCAATCCGATATCAAATCCCCGGCAGATAAGTTCTACGGCATGTTTAGGAACAGCATGAGTGAAATTCCCAAAGCTTACCCAGAGATGTACAAAAGCATTGACTTTCTTGCGGGAGATGGAAACACTGCGGGATCAATCATTCTCTTCAAATATTCAACAGGAAGTGGGGTAATTTCAGTCGCAAAGGATAGAATTGTGGCAGTCAATGAAAAAGAACGATCTATCACATATGAGGTTATCGAAGGAGACATACTAGCTATTTACAACAGTTTCGTGTTGAAGATTCAGGTCACTGAAGAGGTGAATAAGAGTGTGGTGAAGTGGTCTGTCGAATACGAGAAGCGAACTGAAGATGTTCCTGAACCAGATGTGCGCATG---CTGTTGGCTAAAACTAAGAAGCTGGATAGCTACCTTCTC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30 CL7859.Contig2_R-bungei CL7909.Contig1_R-chinensis</w:t>
      </w:r>
    </w:p>
    <w:p>
      <w:pPr>
        <w:pStyle w:val="Normal"/>
        <w:rPr/>
      </w:pPr>
      <w:r>
        <w:rPr/>
        <w:t>AAGACCCGTCATTTATATGCAAATGATCTCGAAATTCCTTCTATTTTGAGAGCAAGAAAGCTGCGAACATTGGTATTGTATCTGGAAACTGCAGTCCCCGTTGACTTGTTTAATAAGTTGGCTTGTCTTAGGACATTGGTTTTGCGTGGCAGTAAGATGGAAGTGCTTCCAAATGAAGTGGAGAAATGTGTACATTTGAGATATCTTGATTTGTCAGGTTCGTACGAGATGCTTAAGTTGCCTGAAACAATATGCAATCTATATAATCTGCAAGTTTTGGCACTTAACAGGTGTAAGAGACTTCATAAACTTCCGGAAAAGATTGAGAAGTTATCCAATCTAAGGCACCTCGAGATTGAAGGAACTGATGATCTAAGCTATTTCCCAAAGTCGTTTGCGAAATTGAGCTCCCTCCGGACATTAAGTAAGTTCATTGTGAGTGATGGAGATGATGAGTGTAATATTGGAGACTTGCAACTGCTCAACAATCTCCAAGGAGCTTTGTTACTTGAGGGGATGGGTCGAGTAACAGATGGTAATGACGCTGATCGAGCAAAACTGAATGAGAAGAAGAATCTTCGGATATTAGCTTTCAATTTTGGCGGGGGAATCAGTGATGTCGGAATCAGAATGAAAAGCATTCTAGAAAAATTGGAGCCGCATGAAGACGTGGAAGTAATACAGATAAGTGGTTACACTGATACGGTGTTCCCGGGTTGGTTCCAAAGTTGTTCCTCGCTGACCCATATTGTCCACATGACATTGGATAGATGCAACGGGTGCAAAGAATTACCTGCT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GCAGTCCCCATTGAGCTGTATGGTGAGTTGACGTGTCTTAGAACATTCCACATGAGTTATTGTGCACTTGAAGTGCTTCCAAATGAAGTGGAGAAATTGGTGCACTTGAGATATCTTGATTTGTCTAAGTCG---AAGTTGCTGGAGTTACCTGAAACTGTATGCAATTTATACAGTTTGCAAGTTTTGAGACTTGATAGGTGCAAGAATCTCCGTAAACTTCCGGAAAAGATTGGGAAGTTGTCTAATCTGAGGCACTTGCATATTGAAGAAACTGATGCTCTTGACTACATCCCGAAGATGACTGCATCATTGAGCTCCCTCCGGACGTTAAGTAAGTTTATTGTGAGTGTTGTGGATAATGGGTGTATGATTGGAGACTTGCGA---CTTAACAATCTCCAGGGAGCTTTGGTATTGAAGGGGCTGAGCAGAGTAACAAATGGGGAAGAGGCCATTCAAGCAAATCTGACAATGAAAAAGCATCTCCGGGAAATAACTTTTTGCTTCGAGGAAGAC---AATGGTGTTAGAATTGGAATGAAAAATGTGCTGGAGAAACTGAAGCCTCACGAAGACTTGGAGATATTAAAGATAGGTGATTATTCAGATTCAGATTTCCCTGGTTGGGTTCAAAGTTGTTTGTTCCTAGCCAGTGTAGTTGAGATAAGTCTAATTAGATGCACGGAGTGCAGAGAATTACCTCCTTTTGGAGAATTGGCTTATCTTAAAAGGCTAGTGATAGAGGGCATGAGT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23 Unigene8797_R-chinensis Unigene22149_R-bungei</w:t>
      </w:r>
    </w:p>
    <w:p>
      <w:pPr>
        <w:pStyle w:val="Normal"/>
        <w:rPr/>
      </w:pPr>
      <w:r>
        <w:rPr/>
        <w:t>ATGGCTATTGATGCTTGCATCAAAAACAACTTCGTTAATGACAGTGATAGTGATGATGATGATGCGCCTATAGTCTTTAAAAGAACTAAGAATGTATCAAAGCAAAATCAAGCGAATCCTGAAGTGAGGAAAACACCACCACCACAGAAGAACAATGAAACATCACGAAATCAAGCTTCGGATGCGCGTACTGTAAATGGACAGAGCTCAAGTGCACACACGGGGAAGGTGGGGTCAACTTCAAAGGCATCTACAACAAAGCCAATTGTTACATACTCTAAACAGTCCGCTCAATTGGCTAAGCAATCCACTCCACCGTCTAGACAACCCACTCCACCGCCTAAGCAATCCACTCCACCCCCTAGACAATCCACTCCACCACCTAGACAGTCCACTCCACCGCCTGATGATCAGCTAAAGCAGCAACCAGGGAAGAATTTGGGGAGTAACAATGTGGGGAAAAAGGGTCTGCAGAAACCTCCTGTTAAGTTCGAATCTGAGTCCGAGGATTCAGATGATGATAAGCCATTAAGTGTTAGACTTTCAGCTACTTCAACAATTTCCCAGAAGAGCAATTCCAATCTCTCCAAGGGGAACACAGCATCTGCCCCCAGTACTTCAATGTCCGAAAAAAGCAAGGTCAGCGTCAAGAAATCTTATGAAGATTCTGAAGACGAGATTCCATTGTCCGCAAAGTTCAACTTGAAGCCCAGTGGAAGTGCATCTGTCAAGCAATCCTCCGACTCTTATGAAGAAAAACCTTCGGCATCTAAAACTCAGCAAAATGGTATTGTGAGGAAGGCTAATGAAGCCATGAATCCCCCTAAACCTCCGAGCAAGAGACCTCTTAGTGATACAGATAATTCCGTTCAATCCTCTGTTAAAAAGCTGAAACCTTCAGATGCACCTGTTTCTAGTAAAGTCAAGCAATCATCCGTAAAGCTTGAGCCAAAAAAAGAAGAAGAGGACGACGAAGATCATCTTCCGATTTCCCAGAGAATGAAAAATTCCCCCACATCAGATGTTAAATCTCAATCGACAAAGAAGACTTCAACGAAAGTGGTTTCGGTTCTCAAAAAGACAGACAAGAAATCAAAGAAAATAGTGAAAAAATCTCAGTATGTAAAGTCAACGAATCTCCCACCTAGTTCTGGCGAAGGGCAGAAGTGGACTACCTTGGAGCATAATGGAGTCATCTTCCCCCCTCCGTACACGCCTCACGGAGTGAAGATGCTTTACAATGGGAAGCCAGTTGATCTAACTCCCGAACAAGAAGAGGTTGCTACAATGTTTGCAGTGATGAAAGATACAGAGTATGCTTCCAAACCTAAATTTATTGAGAATTTCATGAATGATTGGAGAGGAGTACTTGGGAAAAATCATGTGATAAAGAAGTTTGAGCTCTGCGATTTCACCCCAATATATGAATGGCATCAAGCTGAGAAGGAGAAGAAAAAGCAAATGACCACAGAAGAGAAGAAGCTTATGAAAGAAGAAAAACTCAAAGTAGAGGAGAAATACATGACGGCTATTGTTGATGGTCAGAAAGAGAAGGTTGGGAACTTCAGAGTAGAGCCACCTGGACTGTTCCGTGGGCGTGGAGAGCATCCCAAGATGGGGAAGCTTAAGAAGCGCATACGCCCAAGTGATATTACAATCAATATAGGAAGAGAGGCTCCAATTCCGGAGTGCCCAATACCTGGTGAAAGGTGGAAAGAAGTAAAGCACGACAATACTGTTACTTGGTTAGCATTTTGGATTGATCCTATTAATTCTAAGGAATTCAAATACGTGTTTTTAGCCGCTAGCAGTTCATTGAAAGGCCAAAGTGACAAGGTGAAATACGAGAAGGCTAGGCTTCTCAAGGAATACATTCATAACATAAGAGTGAATTACACAAAGGATTTTAAGAACAAGGATATAACCAAGCGGCAAATAGCAGTTGCTACTTATCTTATTGATAAGTTAGCTCTCAGGGCAGGCAACGAAAAGGACGATGATGAGGCTGACACAGTTGGTTGCTGTACTCTGAAAGTGGAAAATGTCAAATTAGTCCCTGATTCCAACAACTTAGAGTTTGACTTCCTTGGTAAGGATTCCATTAGATACTTCAACACAGTTGAGGTCGAGAAACCAGTGTATGATGCAATAGGGCTATTCAAATCCAAAAAAACGGAGGGAGATGACCTTTTTGATAAGTTAGATACCAGTAAACTGAATGCCCATCTTAAAGAACTCATGCCCGGTCTCACTGCAAAGGTGTTCCGTACATACAATGCCTCTATCACTCTGGACGAAATGTTGAATAAAGAAACCAAGGGTGGTGATGTTGGGGAGAAAATTGTTGTTTATAATAAAGCAAATAAGGAGGTGGCGATCATATGCAATCATCAACGTACAGTCTCCAAGACTCACTCGGCCCAAATGACAAGACTGACTGAGAAAATGGACGAGTTGAAGGCTACAGTGGAAGAGCTGCAGACAGATTTGATGAGAGCAAAGAAAGGGAAACCCCCATTGAAGGACGCTGAGGGAAAACAAAAGAAGAATTTGAGTCCTGAAGCGATAGAAAAGAAGATTGCTAGTGTCAATGTCAAGATAGAGAAAATGGAACGTGATATGAGAACCAAAGAGGACTTGAAGACAGTTGCATTAGGCACTTCAAAAATCAATTACCTCGACCCTAGGATATCTGTTGCATGGTGTAAACGCCATGAAGTACCTATTGAAAAGATATTCAATAAGTCTCTATTAGCAAAATTTTCGTGGGCCATGGATGTGGATCCAGACTTCAGAT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AGTCTGGAGAAACCTCCTCTTAAGTTTGATTCTGATTCCGAGGATTCAGACGATGATAAGCCGTTAAGTGTTAGACTTTCTGCTACTTCAACAGCTTCACATAAGAGTAACTCCAATCTCTCCAAGGGG------GCATCTGGCCCCAGTACTTCAACATCCGAAAAAAGCAAGGCCAGCATCAAAAAATCTTATGAAGATTCTGAAGATGAGGTTCCTTTGTCGAAAAAGTTCAACATGAAACCTAGTGGAAGTGCATCTGTCAAGCAATCCTCCGACTCTTATGAAGAAAAACCTTTGGTGTCTAAAACTCAGCCAAATGGTTCGGTGAGGAAGGATAATGAATCCATGAAATCCCCTAAACCCTCGAGCAAGAGACCCCTTAGTGATACGAATAATTCACTCCAGTCCTCTGTTAAAAAGCTGAAACCTTCAGATGCATCTGTTTCCAATAAAGTCAAGCAATCATCCGTAAAGCTCGAGCCAAAGAGAGAGGAAGAGGATGACGAAGATGATGTTCCGATTGCCCAGAGAATTAAGAAGTCCCCCACATCAGATGTTAAATCTCAATCGACAAAAAGGACTCCAACGAAAGTGGTTTCCTCTCTC---AAGACGTCAAAGAAATCAAAGAATATAGTGAAAAAATCTCAGTATGTAAAGTCAACGAATCTCCC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65 Unigene6461_R-chinensis Unigene10930_R-bungei</w:t>
      </w:r>
    </w:p>
    <w:p>
      <w:pPr>
        <w:pStyle w:val="Normal"/>
        <w:rPr/>
      </w:pPr>
      <w:r>
        <w:rPr/>
        <w:t>---CTCCTAGTGTTCTTTATCCACCACCAAGTCTATTCCTATCAAATCCTTCCAACCCCAAGTTGTCCAAACAATCAAACCACCTATTCATGTCAAACTTATGTATTTTACAGAGGTAGAGCGCCAGACATCCTAGACCTTGCTACCATATCTGATCTATTTGGCGTGAGCAGGCTCATGATCTCAAAAGCAAGCAATATCACCACCCCAACTGCTCCTCTAGTCCCTGACCAATCACTCTTAATTCCCATAACTTGCTCTTGCAACCCCAATCAAAATTTCTCCTACTCCAATATCACTTATTCAATTAAACCTGGTGATACTTTCTTTCAAGTCTCCAACCGCCAATTTCAAAACCTTACTACATACCAAGCTGTTGAACTTCTTAATCCAACTTTCATCCCTACTCTTCTCCATGTAGGCGATAACATCATTTTCCCAATCTTTTGTAAGTGCCCAAACAGTACACAATTACTCAACAACACAACCTACCTTATCTCCTATGTGTTTCAACCCTTTGATAACTTGTCTTCAGTTGCTGCGAAATTTAATTCCAGTATAGACTCCGTAATTGATGTAAATGGAAAGAATATTCATCCCATGGATACAATTTACATTCCCGTGTCTCGAATACCAGAATTTACACAACCTTTTATTCCTCCT</w:t>
      </w:r>
    </w:p>
    <w:p>
      <w:pPr>
        <w:pStyle w:val="Normal"/>
        <w:rPr/>
      </w:pPr>
      <w:r>
        <w:rPr/>
        <w:t>TCTCTCGTAGTGTTCTTTATCCATCGCCAAGTCCATTCCTATCAAATCCTCCCAACTCCAAATTGCCCAAACAATCAAGCCATCAATCCATGTCAAACCTTTGTATTTTACAAAGCCATAGCAACAGACACCCTAGACCTTGCTACCATAGCTGATCTATTTGGTATAAGCAGGCTCATGATCTCAAAACCAAGCAATCTCACCATGCCAACTTCTCCCCTTCTCCCTGACCAATCACTCTTAATTCCCATCACTTGCTCTTGCAACCCCAATCAAAACTTCTCCTACTCCAATATCACCTATTCAA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14 Unigene38348_R-bungei Unigene6854_R-chinensis</w:t>
      </w:r>
    </w:p>
    <w:p>
      <w:pPr>
        <w:pStyle w:val="Normal"/>
        <w:rPr/>
      </w:pPr>
      <w:r>
        <w:rPr/>
        <w:t>ATGGAGAAGCTTTGTAAAGAACTGGATGATGTGAAAGAAGCAATGGAGAGGCTCAGGGCTGAACACCAGGCAAAGACAGAATTGTCTGAGTCTTTGAGGAAAGCCAACAATGACCAACTCAAAAGAATTAGAGAAGCAGAACTGCAGATTGAAAATCAGACGCAAGACCTACACGTTAAGACACAAGAAATTTCTCTTCTGAAGGAACTGGAAAAGCAGTCTAAGTCTAGTTTGCAGGAAAAAGAGTCGGCTCTTAAGCAACTGAGATCTGTACATGACAAACTCCGGGCTGATAATAAAGATCAATTGCAGACACTGGAAGAAAGAAATGGAGATTTGATATTTGCCTTAGAAGAGGCAAATACGAGAATTCAGACACAGGACCAAAAGATTCAAGCATTTTCAGAGGAAGTGGCACGGATGAAGGATCATCTATCTGTTTCACAGAAGAAGGCAGCAGCAGCTGAACAAAAGATTCAAGCTATCAAAGAAATGAGACAACAAGATGACCAGTTGATGAATCTAGAAGAGGCAGGTCAAAAAATTAAAAATCAACTCAAATGGAAGTCGGAACAGTTCAACCATCTCCAAGAAGCCCACGAGAAAGTCCAGGATCAGTTCCGCACCAGTAAGAAAGAA------</w:t>
      </w:r>
    </w:p>
    <w:p>
      <w:pPr>
        <w:pStyle w:val="Normal"/>
        <w:rPr/>
      </w:pPr>
      <w:r>
        <w:rPr/>
        <w:t>------------------------------------------------------------------------AAGACAGAGCTGTCTGAGACTTTGAGGGAAGCTCACAATAACCAACTGAAAAGAATTAGGGAAACAGAATTGCAGATTGAAAAGCAGGCCCGAGATCTAAACAGTAAGGAAGAGGAAATTTCTCTTCTAAAGCAGTTGGAAGAGGAGTCCAAGTCTAAATTGCAGGAAAAAGAGTTGGCTCTTAAGCAACTGAGGTTTGCACATGACAAACTTCGGGCAGACAATCACGATAAATTAGTTACACTTGAAGGAAGAAATGAAGAGCTGATTTTTGCCTTAGAAGAGGCGAATGCAAGAATAGAGACACAGGACCAAAAGATTCATGTATTTGAAGAAGAAGTGGCACGGATGAAGGATCATTTATCTGTTTCACAGAAGAAGGCAGCCAAATCTGAACAGATGACTCATGCTATGAGAGATTCGAGACAACGAGATGACCAGTTCATGAATCTAGAAGATGAGAGTCAGAAAATTAAAGATCAACTCAAATGGAAGAAGGAACAGTTTAACCATCTCCAAGAAGCCCATGAGAAAGTCCAAGAAAAGTTCCGCACAAGTAAGAGAGATTG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59 Unigene10612_R-chinensis CL4550.Contig1_R-bungei</w:t>
      </w:r>
    </w:p>
    <w:p>
      <w:pPr>
        <w:pStyle w:val="Normal"/>
        <w:rPr/>
      </w:pPr>
      <w:r>
        <w:rPr/>
        <w:t>------------------------------TTTAAAAGGATACAAACGGATCGAAGCAAATTGCTATGGAAAATGAGGAATTCTTCTACA------------GACAAGGAAGTTATGGATTTTACAATACGGAACATAATGTCTGATGAGCTTAAAAAGATTGAAGACTCCTCTCTCTCAGGCGAAGTTGTTGATGACCTTATATGGGAATATGATGGTCCTCAAAAGATGTCTGAATTTCCTGAAAGTGACAGGGAGGAGATAATGTTAGAAATGCAAAGGATATTTTATGAAGATTTAAGAGCGGAAAAAACCAAAAGAGAAGAAGAGGATTATGTGGAAATATTGGAAGAGGAAGACAATTACCTTGCTACTGCAGTTTTTGAACAATTGCAACTTAGCACTGACGGGATAAGCAAAAAAGAAGTCTGGTGTCCAATTTGTAAGCGGGGAAAGCTAAAAGAAGATACCCATCATATCTACTGCACTCTTTGCAAATTTAATCTCAGTAGAAGTGATGAGGTTGATTTGGATATTTTGCACACCCGTCTTGTAGAAGCCACAATAGATCATTTTGACCGAGGATGCAAACTGGCACCTAAGTACTGCATGGAGACCAGGTTCTCGCTAACCGCAATATACATCCACTGTGAGAAATGCAACACTTTTGACATTGTATTA</w:t>
      </w:r>
    </w:p>
    <w:p>
      <w:pPr>
        <w:pStyle w:val="Normal"/>
        <w:rPr/>
      </w:pPr>
      <w:r>
        <w:rPr/>
        <w:t>AATTGGAAACAAAAGCTTAGAGATAATTGCTTTAAAAGGATTCAAACTGATCGAAGTCAATTGCTATGGAAAATGAGAAATTCACCTACTACTTCTCCCTCTCACAAGGAAGTTATGGATTCTACATTCCGGAGCATAATGTCTGATGAATTTAAAAAGATTAAAGACTCCTCTGTCACAGGCGACGTTGTTGATGATCCTATATGGGAATATAATGGTCCTCAAAAGAAACCTGAATTTCCTGAAAGTGACAGGGAGGAGATAATGTTAGAAATGCAAAGGATATTTTATGAAGATTTAAGAGCGGAAGAAACTAGAAGAGAAGAAGAGGATTATGAGGAAGTATTGGAAGAGGAAGACAGTTACTTAGCTGCTGCAGTTTTTGAGCAAATGCAACTTAGCACCGACGGGATGAGCAAAAAAGAAGTCTGGTGTCCAATTTGCAAGCGGGGAGAGCTAAAAGAAGATATTCATCATATCTACTGCACTCTTTGCAAATTTCGCCTCAGTAGGGGTGATGAGGTTGATTTGGACATTTTGCAAGCCCGTCTTGCCGAAGCCACAATAGAACATCTTGACCGAGGATGCAGAGTAGCACCTAAGTTCTGCATGGAGACCAGATTCTCACTAACTGCAATATACATCCACTGTGAGAGATGCAACACTTTTGACATTGTA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27 CL8602.Contig1_R-chinensis Unigene22114_R-bungei</w:t>
      </w:r>
    </w:p>
    <w:p>
      <w:pPr>
        <w:pStyle w:val="Normal"/>
        <w:rPr/>
      </w:pPr>
      <w:r>
        <w:rPr/>
        <w:t>ATAGCAATTGCTCTGTTATTGCTCTGTATTTCATATTCCGGTGAATCACAGTCTCCATCTCCTGCACCAAAGTCTTCTTCTCCAGTGATTTCTCCCTCATCTTCCCCCAAATCCTCTCCCTCATCCCCGAAAGCCTCTCCTCAATTA------------------------------------TCCCCTCAAGCATCAACACCCAAACCCTCTCCGGTGGCACCAGTGATAAGCCCTCCTCCTGCAAAAACCCCATCAGTTTCTCCAGCGAAATCTCCTGCAAGTACACCGGTCGCAACACCTCCTGCACCTGTTCCAACTAGTTCAGCGACGCCTTCAGAAGCACCCATGATTCCCTCTGTTCCATCAACATCTGGTACTCCTGCAGGCTCACCAGAAATGTTCCCAGAA------AGTCCTCCTAGTCCTTCTCCTTTTGCTGCTTCGTCTCCTGACATGGCTAGAGGTCCAGCAGGTGCTGACTCGGGATCTATTTCGAAGTATCAAGTTGGAGTTTTCTTGAGCGGATTTGTGGTCATTGCTGCCATGGTTCTT</w:t>
      </w:r>
    </w:p>
    <w:p>
      <w:pPr>
        <w:pStyle w:val="Normal"/>
        <w:rPr/>
      </w:pPr>
      <w:r>
        <w:rPr/>
        <w:t>GTCGCAATTGCTCTGTTATTGCTCTGTATGTCAAATTCTGGTAATTCACAGTCTCCATCTCCGGCACCAAAGTCCTCTTCTCCGGTGGTTTCTCCTGCATCTACCCCCAAACCCTCTCCCCCAACCCCAACATCATCCCCTCCAACGACAACCCCAAAAGCCTCTCCTCAACCCCCTACATCATCCCCACCAGCATCAACCCCCGAACCTTCTCCGATGGCACCAGTAATCTCCCCTCCTCCTGCTATCACCCCATCACTTTCTCCAACAACATCTCCTGCAACTACACCGGCCGCAACC---------------CCTACTAGTTCAGAGACGCCTTCGGGGTCACCCATGATACCCTCTGTTCCATCGACTTCTGGTACTCCTGCTGGCTCACCAGAAATGTTCCCGGGGAGTATTAGCCCTCCAAGTCCTTCTCCAGTTGCTGCTTCGTCTCCTGACATGGCTAGAGGTCCAGCGGGAGATGACTCGGGTTCGAATTCCAAGTATCAACTCAGAGTTTTCTTGACCGGATTCGTGGTCATTGCTGCTTTGTC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06 Unigene19635_R-bungei Unigene8386_R-chinensis</w:t>
      </w:r>
    </w:p>
    <w:p>
      <w:pPr>
        <w:pStyle w:val="Normal"/>
        <w:rPr/>
      </w:pPr>
      <w:r>
        <w:rPr/>
        <w:t>------------------------------------------------------CCACTCCAGGAGTCTACCACCAACCAACCTCAGCACATTACTGATTCCTCACCTCCCGGATGGGGATCAACTTCACTGTCTGATGATCACATACAATCTCCGGAACCTGGTCGGAAACCTACTAGTAATCAACCCCGACCTGGTGTAGATTCTCCACTGCCAGGATGGGAAACCGTATTGCCATCTCCACCCGACACAAATTATCCC------------AGTTCCCCCACCTCCCCATCCAAACCTCAGAAAGCTTCTTCCCCGCTGCCAGGAGAGTCCACCCCTCAATCCCAGCCCCTAGATCCCAATTATTCTATTCCGCCGGGATGGGAAACAACCTTTTTATCCAAACCCCTCACATCTAAACCCCTCACAGAATCTCCCCCTCCTGGATGGGAAAAAGGCACTCCTTCTAAACCCCCCATAAAACCTCCCCCGCCTCCAGGATGGGAAACAACCTCTCCATCTATACCGAACACAAAGTCTCCACCTGGATGGGAATCAACCACTTCCCTGCGCCAGGACGTA---TCTCCTCCTCATGGACGGGAACCCACATCACCATCCCAACACAATAAAAAGTCGTCCCCTCTACCTGGATTGGAGCCATCCACTTCATCCCAACAACAAATCAAATCTCCGCCCTCTGGACGGGAATTAGCTGTTTCATCGAAACGCCATGCCCCTAATGGATGGGAATCCACATCACCATCCAAAAGCATCAAAATGTCTCCTCCCCCACCTGGATGGGAATCAGCCTCTTCATCTAAACATCGTGAAGAATCACGTCCACCGGGATGGGAGTCCATTACTCCATCACGATGCCCAACATTACCTCCACCACCTGGATGGGAATCGAACACTCTAACTCCGGACATGGGGCAAATGGTCTGTGGAGTCTGTCGCAGTCTACTTTCTTATCCAAAAGGAGCCATGCATGTTAAATGCCCTGAATGTCAGACAACCAATCGCGTGTTAGAAGGGCATCAAATTGGACTTGTCAAATGTAGGAGTTGTTCTGTGTTATTGATGTGCAACTATGAATCTCCATCTGTTAGGTGTTCCTGTTGTCGTGCTGTTACTGAAATTGGTGTAAAGGATAAACGTCCT</w:t>
      </w:r>
    </w:p>
    <w:p>
      <w:pPr>
        <w:pStyle w:val="Normal"/>
        <w:rPr/>
      </w:pPr>
      <w:r>
        <w:rPr/>
        <w:t>CCACCAGGATGGGAATCGAATTCTCTGTCTCATAACCACACACAGTCTCCAGTCCCTGGTCAGGAATCTACTACCAACCAAACTCAACACATTACTGATTCTCCTCCTCCGGGATGGGGACCAACTTCACTGTCCAATGACCACATACAATCTCCGGAGCCTGGTCGGGACTCCACTACCGATCTATCCCAACCTGTTACAGATTCTCCACCACCAGGATGGGAGTCTGTTTTGCCATCTCTGCCAGACGCCAAGACTCCGATGCCCAATACACAATCCCCAACCTCCCCATCTAAACCTCAGAAAGATTCTTCCCCTCTGGCAGGAGAGTACACCCCTGATTCCCAGCAACTAGACCCTACAAATCCTCTTCCACCGGGATGGGAAACAACCTGTCTATCCAAACCTTTAACATCTAAACCCCTTACAGATACTCCCCCTCCTGGATGGGAAACGGGCACTCCATCCAAACCCCTTGCGAAGTCTCCCCCACCTCCGGGATGGGAAACAGACTCTCCATCTATACCTCACACAAAGTCTCCACCTGGATGGGAATCAACCACTTCATCCCAGCATCAGGTCGAATCTCCTTCATGTGGATGGGAATCCACATCGCCATCCAAACACCTTAAAAAGTCTTCTTCTATACCTGGATGGGAATCAGCTACTTCATCTCAACAACATGCCGAGTCT------------------------------------------ACTCCTAATGGATGGGAATCGACATCAGCATCCAAACGCCTCAAAATGTCCCCCCCTCCACCTGGATGGGAATCAGCCTCTTCGTCTAAACATAGTGAAGTATCGCCTCCACCAGGATGGGAGTCCATTGCTCCATCACAATCTCACACATTGCCTCCGCCACGTCGACCAGAATGTGCACGTCCAACTTCCGAAATGGGGCAAATGGTCTGTGGAGTCTGTCGCAGTCTTCTTTCTTATCCAAAAGGAGCCATGCATGTTAAATGCCCTGAATGTCAGACAACCAATCGTGTGTTAGAAGGGCAACAAATTGGACTTGTCAAGTGCAGGAGTTGTTTCGTGTTATTGATGTACAACTATGAATCTCCATCTGTTAGGTGTTCCTGTTGTCGTGCTGTTACTGAAATTGGCGTGGAGAAC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42 Unigene10305_R-chinensis Unigene5666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GTCTTCACAAACTACCAGGACCATCTTTTGACAAACCTTAGCTTCCCCCATTATAAATTTTGTTCTAAATCAAATGCTGGTTTAAAGGAATGTTGGAACTGTAATAAAGTTGCTGCGTTGAAACCATTTCTTGCTTGCGAATCTTGTAGATGTGTTCAGCCAGTTGATACCTCAGTTGATTACTTTCAAATTTTTGACTTGAATAAAATCTATGGCATAGACGATACCCACCTTGAGAGCAAGTACAAAAACTGGCAGAAGAAACTGCACCCTGATTTGGTTCATACAAAATCTGAGAAAGAGAAAGAGTATGCTGCTGAGCAATCAGCTCGAGTCATTGATGCATACAGAACACTCCAGAAACCATTGTTACGAGCAATATACCTTTTACGACTAGAAGGAGTTCATGTGGATGAAGAAAAAACTGTTTCAGAACCAGAACTGTTGATGGAGATGATGGAATTCAGGGAAGCTGTTGAAGATGCTGGTAGTCCCCAGACACTAATGAAAATCCAGTCTGAGGTACAAGAGAAAATGGACACTTGGTGTCAAACATTTGAGAAAGCATTTGAGACGAAGAAATTCGAAGATGCCATATTAGCAATCCAAAGGATGACATACTACCACAAGATTAATGAAGAAATTGTCAAGAAGCTC</w:t>
      </w:r>
    </w:p>
    <w:p>
      <w:pPr>
        <w:pStyle w:val="Normal"/>
        <w:rPr/>
      </w:pPr>
      <w:r>
        <w:rPr/>
        <w:t>ATGTCTACTAAGAAACTGTTGATCTCTACCATATCAGTTCTTCGTTCAAGGACGTATTCTCCCTCTGTTATCTTTTCCGACAGCAAAATATCAAGAGTTTTATCCTACTCTTCTTGCCATCTCAGAGAATTTACAAGCTTCACAAAATGCAATAACCATCTTTTGACAAACCTTAGATTCCCCCAAAAGAAATTATGTTCTAAATCAAATGCTGGTCTGAATGAATGTTGGAACTGTAATAAAGTTGCGGTGTTGAAACCATTTCTGGCTTGCGAATCTTGTGGATGTGTTCAGCCAGTTGATGCCTCAGTTAACTACTTCCAGATCTTTGGCTTGGATAACATCTATGGCATTGACGATACCCACCTTGAGAGCAAGTACAAAAACTGGCAGAAGAAACTGCACCCTGATCTGGTTCATACAAAGTCCCAGAAAGAGAAAGAGTATGCTGCTGAGCAATCAGCTCGGGTCATTGATGCATACCGAACACTCCAGAAACCATTGTTACGAGCAATATACCTTTTACAACTAGAAGGAGTTCACGTAGATGAAGAAAAAACTGTTTCGGAACCAGAACTGTTGATGGAGATGATGGAATTCAGGGAAGCTGTTGAAGATGCCGGCAATCCTCAGACGCTAAAGCAAATCCAGTCTCAGGTACAAGAGAAAATGGACACTTGGTGTCAATCCTTTGAGAAAGCATTTGTGAAGAAGAAATTTGGAGATGCCATATCGTCAATCCAAAGGATGACATACTACCACAAGATTAATGAAGAAATTATCAAGAAG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7 CL4380.Contig1_R-chinensis Unigene289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639 Unigene35700_R-chinensis Unigene26184_R-bungei</w:t>
      </w:r>
    </w:p>
    <w:p>
      <w:pPr>
        <w:pStyle w:val="Normal"/>
        <w:rPr/>
      </w:pPr>
      <w:r>
        <w:rPr/>
        <w:t>AAGCAATTGTTGAACCAGATTTTGAACAAGGGCACTACTGCTGTATCTTCTCCATTTCGTCACCAGACCGCCCTTGCTCTCAGGAAGGTGCATTCTTCGGTGTATGACAAGAACGTGGACGATCAAGTTCGACCAACTGTGACTCCAGACTGTGCCAATGAGCAGCTCTCAGAGAATTACTGGGCTCCAAATCCACGCACAGGTGTTTTTGGACCTACAAGCGAAGAAACTCAA---------TCCAACTCCGATGCTTCTGAATCAGCTAATGGGCAGGTCGATACAGTGTTGGAGCAGCAGGTTTGGTTTCGCCCTCTTGAGAATGTGGACAAACCCCAGCAC</w:t>
      </w:r>
    </w:p>
    <w:p>
      <w:pPr>
        <w:pStyle w:val="Normal"/>
        <w:rPr/>
      </w:pPr>
      <w:r>
        <w:rPr/>
        <w:t>AAGCAATTCTTGAACCAGATTTTGAAGAAGACTACTGTA---------ACTCCATTTCGTCATCAGCTG---ATTGCTCTCAGAGAGGTGCATTCTTCAGTTTACGACAAGAACGTGGATGATCAAGTTCGACCAACAGTGGTTCAAGACGGTGCCATGGAGCAGCAGTCAGAGAATTACTGGGCACCAAATCCACGCACAGGGGTTTTTGGGCCTGCAACTGACCAAACTCAAGGGGAATCATCTGGCAACAATGCTGCTGGATCAACAAATGGGGATAGTGATACAGTGTTGGAGCAACAGGTGTGGTTTCGCCCTCTTGAGAATGTGGAGAAACCT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14 Unigene19490_R-bungei Unigene35142_R-chinensis</w:t>
      </w:r>
    </w:p>
    <w:p>
      <w:pPr>
        <w:pStyle w:val="Normal"/>
        <w:rPr/>
      </w:pPr>
      <w:r>
        <w:rPr/>
        <w:t>AAGTCTCTACGAGGAGCAGAGCTCTTTGGAACAGATCCCCACGGGCGGCAATATTTTGGTGCTTGTGGCTACCTCTTGGTGTTGGATTCATGTGAACCAGATTCTTCTTATCACTTCTACAACAGCAGTGACGTGAATAATGTTATCGAAGTTTTGAAGTCATCCAATATACTTTATAGTAATATAACAAATGCGATTATTAAGAACTGGGGCATTCTTGGAGGGAATGATTATCAGAACTCTGAGATGGATATGATATGCAGAGTCTTGGATCTGAATAATCAAATACCTACTAATATGTCGTCTTCAGTTGCTATGCCGCTCTTAGAAATATCCGAAGGTAAATCTGCAGACAACCCTTACGAAACATCTGTTAGAAATGAAGATTTTGATCTTCAGGGCTATATGGGCTCAGAATCAGAAATCAATCCCGATTCTGGATTGGGGAACGAAACAACAGAAACTAGTATTTTGGCCAGAAAACCCGAGGACTTGGGCGAAATCGAGAAAATTGCTGCAGTTGTTCAAAATTGTGTGGAATCTAATGAAGACAATCTAAATGGA---CCTAAAACTTCAAGCAAGTCTAAAATTCTAGAAGAAACTCATTCCACAGCTGCAGACTGCTCTATGCAATCAAGGGTATCTTCTGTGAGATCAGAAAAGGAAACAGAGGCCGGGCTTTCTTCTTATGAGTCAGCAGGGACAAAGCAGGAAAAACGAGCATCACCTCAAGTTTGTTCTGAACCTGATCCTTATGTCAACTATTATGCTTTTGGTCAGAATGCTGCATCTGTTGTGCGAAAGTTACTAAGCAAACCTCCAAATAATGTAAAAGAGGATGATACGAGATCACTGGAGGAGATAATTTCACCAGAGACGAGGTCCATTTTTCAGAAGTCAATAGGTTTTTCATGGTCAAACATCCAGGGGATCAATCAGAATGCCCGACAAGAGGATTGCGGGTGGTGCTTGTGTTGCCAAAATCCCGGTGAAAGCGAGACTTGCTTATTTTGTCCGACTGGCAAAAAACCTTCTCCTGATGTTTCAGCAAGTGGTCCATTTAGTTTACGTTCTAAGAATAGCAGGCAAACTCATCTTTCTGCTGTCATTTGTCACATCCTCTCCATTGAAGAACGCTTATGTGGACTCCTATCTGGTCCATGGAAAAATGCAAGCTATAGCAAGAACTGGCGCAAAACTGTTCTGAAAGCCTCTGATGTTGCATCAGTGAAATACCACATACTTACACTGGAGTTAAATATGCGCCGTCTTGTACTTCTGCCAGAGTGGCTGAAACATGTGGATTCTGTAGTTACGATGGGTTCGGCTTCTCATATCATAAAAGCACCAGTTCAGGTACCTTCCTCAAAAAATGCGTCTGCAAGAAAACGGGCGAAAAATGCTGCTGTAGAGGCCATTTCTGCTTCAACTCCTGCTTCCAAATTAAGGACTCTCTGGTGGAGGGGTGGAAAACTTTCTCGCTCCATGTTTAACTTTAAAGTCCTGCCTCACTCATTGGCTTCCAAGGCTGCCCGACAAGGTGGGAGAAAAAAGATACCAGGCATCTTATATTCTGATAGTTCAGATTACCCTAAACGAAGTAAAAACATAGCTTGGAGAGCTTCTGTTGAGATGTCAATGAATGTGGCCCATCTTGCTTACCTGGTTAGAGAGCTTGATTCGCATATTAGGTGGGATGACCTTGAAAATACTCAAACTTTCTCTCACTTGTCCAAGGAATCTAAAAAAGCAATGAAACTGTTCAAGAAAGTGACCATCCGCAGGAAGAGTACCGCAGGAACGAATATTAAGTATCTTCTTGATTTTGGAAAGAGAAGGGGTATTCCTGATATCGTTATTAGAAATGGTGTTATGCTTGAAATATCTGCCAGTGAGAGAAAGAAATATTGGCTAGAAGAATCTTATGTTCCTTTGCACATCTTAAAGGCATATGAAGAGAAGAAACATGTTTTAGCTTCTTGTAAGATGAAGCCTGTACTCCTTAGTGAGGCTGCAAAATACTTGAAAAAGTCCACCAGGAGAAATGGACTTCAGCTTCTTATATCCAGAGGGCAAAAGTCCGAATACTACAAGTGTGGTCATTGTAACAAAGATGTTTTGATCAGGGATGCAGTAAATTGCAAGGATTGCGAAGGTTTTTTCCACAAAAGACATGTGCGGAAGCTTGGATATTTCAGTGCAGCTGAACCTACGTATCAATGTCAACAATGCCGGGAGTCGTCTCCTGTAAAGAAATCTGCT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C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94 CL7784.Contig2_R-chinensis Unigene7302_R-bungei</w:t>
      </w:r>
    </w:p>
    <w:p>
      <w:pPr>
        <w:pStyle w:val="Normal"/>
        <w:rPr/>
      </w:pPr>
      <w:r>
        <w:rPr/>
        <w:t>TCAACTTACAGAACGAAGGGACAAAGCCACATTTCAAACAAGTATACTCTAAGAGAGAGGACAGTACTTGAGGATAGGCATGAAAATAAATCTATGCAGTCAAAAAGTGAAACTGGTGGGTCATCTGAGAAGGAGATTGGGGAGCACATTCCAAAGAAAGATAAAATCAAGTTTCTTACAAACACCCTCTTATCTCTTAAGGAGTCAAAAGAAGAAGTTTATGCTGCACTTGATGCTTGGGTTGCATGGGAGCAAAAATTTCCTTTAAACTCTTTACGGTTGGCCTTGAGTATCCTTGAGCAGCAGCAGGAATGGCATAGGGTTGTTCAGGTGATCAAATGGATACTGAGCAAAGGGCAAGGAAATACTAATGGCATATACATGCAATTAATAAAAGCACTAGACATGGATCACCGGCCAGAAGAAGCACATAATATTTGGATGAAGAAAATAGGTACTGATCTTCATTCTGCCCCTTGGGAGCTATGTAGCCTTATGATATCAATATATTATCGAAACAACATGCTTGAGCGACTTGTCAAGCTTTTCGAAGGTCTTGAATCGTTTGATCGCAAGCCTCGTTCGAAAGATGTGGTGCAGAAAGTGGCGAATGCATATGAGCTGTTGGGTTTAGTTGATGTAAAAGAGAGGGTGTTGAAGAAATACAACAATTTATTCGTTGAGGTGACATGGAGGAAAGGGCAGCCAAAGGGTAAGGCTAAGAAGGCCCTGCGTGCTGAATTGAAGAAATCAGG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ATTGGAAAGAACATTTCAAAGAAAGATAAAATCAAGTTTCTTATGAGCACTCTCCTATCTCTCAAGGAGTCGAAAGAAGAAGTTTATGCTGCACTTGATGCGTGGGTTGCATGGGAGCGATTATTTCCTTTGAACTCCCTACGGATAGCCTTGGTTTCCCTTGAGAAGGAGCAGGAATGGCATAGAGTTATCCAGGTGATCAAATGGATACTGAGTAAAGGGCAAGGGAATACCCATGGCATATACACACAATTATTAAAAGCACTAGACATGGATAACCGGCCAGAAGAAGCACATAACTTTTGGATGAAGAAAATCGGTACTGATCTTCATTCTGTCCCTTGGACACTATGTACCCTTATGATATCAATATATTATCGAAACAACATGCTTGAGCGACTCGTCAAGCTTTTTAAAGGCCTTGAATCGTTTGATCGCAAACCTCCTACGAAAAATGTGGTGAGG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83 Unigene32035_R-bungei Unigene24486_R-chinensis</w:t>
      </w:r>
    </w:p>
    <w:p>
      <w:pPr>
        <w:pStyle w:val="Normal"/>
        <w:rPr/>
      </w:pPr>
      <w:r>
        <w:rPr/>
        <w:t>GCTATTGTTGAACAAAATAATGGATCTAAGGCTTCTGGGCCTGTGGTTGAGCAGGAGCAACATGAGAAAGAGAAGCATTTTTGTGAGGCTGACTATCCTCCAGGTTTTGGACCTGAATCGAAAAGCTCGAATATAGCTCAATTATCCATCGCTGATGTGGAGTCATGTCATCTAGGAGGAGTCATAATGAAACAGAGCACCTGTGCAATCAGTCAAGCAAATAAGAACATTACAAAAGTCATGGAGAGTGTAGACAGTGCACTGCATTTATCAGTGCAACCGGCAGTTTACGAATACTTCAAGAATTTTGTTGGCGATGAATTTTCTAAAGCTTATACTGCTGTTGGAGATGAAACAAATAAGGACGACAACCTCACTTCAAGGTCTTCTTGTCAGACTACTGAACATGGCCCTCTTGATGAAGAACCTAGCTTGAGGACAAAATTTTCTGGAGGAAGTATGCCACGCAATGACATCGAAACTGATGCACACCCGCTTTCTTCTGTTCTTCGGTTGGAAGGATCTTGCTCGACGCATACTCTTAGCCCATTTGAAAGATTGGGACTCCCAATAGTCAACACGAACAACTGCATAGCGTCTGATGAACCACCACCTCCCGGAACCGAGGATAGTTTACTACCATCAACCTTACCATCTCAAAATATAAAATTTCAGCCACCAAATTCAGAA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CGAGCAAATAAGAACGTTACAAAAGTCATTGAAAGAGTAGAGAGTGCACTGCATTTGTCAGTGCAATCGGCAGCTTACGAATATTTCAAAAATTTTGTTGGCGAGGAATTTTCTAAAGCTGACACTGCTGTTGGAGATGAAAAAACTGAGGACTATAACCACACTTCAAGATCTTCTTGTCAGACTATCGCACATGGCCTTCTTGATGAACAACCTGGCTCGAGGACAAAATTTTCTGGAGGAAGCAGGGCACTCAATGACACTCAAACGGGTGCACACCCACTTTCTTCTGTTTCTCTGTTGGAAGGATCTAGTTCGACGCATACTCTTAGCCCATTCGAAAGGTTGGGTCTCCCAATTGTCAACGTGAACAACCTTATAGAGTCTGATGAACCACCACCTCCTGGAACTGAGGATAGTTTACTACCA---ACCTTGGTATCTCAAAATGTGAAATTTCATCCACCAAATACAGAAGAGCATTATCCTAAGATGAGTGAACATGTGTCTTTGGCAATGTGCCGACAAAAGCTGCACGATGCTGTGCTTGAAGAGTGGGGTGCTTTCTTTTCCAATTTTGCCCTCCGTCGGTGCTATCGAACATGGTGTGATTCAAGAAGACAGGGAGCTAAGTTTCAGCAAGAAGCAGGCAAATCGAATAGAACGGAAGTTGCAAAATCTCCCGCTGTACCGAAATCTTTT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81 Unigene41600_R-chinensis Unigene12433_R-bungei</w:t>
      </w:r>
    </w:p>
    <w:p>
      <w:pPr>
        <w:pStyle w:val="Normal"/>
        <w:rPr/>
      </w:pPr>
      <w:r>
        <w:rPr/>
        <w:t>TACGCCTTTGCTTCTCCTTCTTCCTCATCGTCTCCTTCTCTTCTTCTTCGCCTCCAAAGTTTCAGACAATTAACGCTTCAACAAGCTTTTGGTAACCTTCTTTCTGCAGTTGTCAGCTTGGTTTTCGTAATATTAGGCCCTTTATTTGGCGCCATAACAGGAGTACTAGTAGTATCTCGAGAATCATCCAACAAA---GAATACCTTCGCGGAGCAGCAGTCGGAGCTGTCTCGGGCATCTTATTACCAATCGAAGTCTTTGAATCATTTCGACGTCTCTGGCTATCTGACAGTAAAAGAATCCTCTGCCTGCAATACTTGATTGACACCGTAGCGAAACTTGCAAGCGGGAAACTAATCCATGAACGAGTTGGTCCACTATTATTTAATCATGCACAAACAATCACTAGTGAACCAATTTTCCCAGTGGAGAAAATACCGTTAATTCGAATTACAAAGAAAAACCATTTC------------------GACTCGTGTTCTGTGTGTTTACAGGAGTTGAAGATTGGTCAGAAAGTTCGGGATTTGCCATATTGTCATCACATGTTTCATCCAAGTTGTATCGACAAGTGGCTCATCAAACAGGCTTCTTGCCCTCTGTGTCGAAGAAACCTG</w:t>
      </w:r>
    </w:p>
    <w:p>
      <w:pPr>
        <w:pStyle w:val="Normal"/>
        <w:rPr/>
      </w:pPr>
      <w:r>
        <w:rPr/>
        <w:t>------------TCTTCCTTATCATCATCTTCTTCTTCTTCTCTTATTCGTTCCGAAAGTTTCCGACAATTAACAGTTCAAGAAGTCTTTGGGAACCTTTTATCAGCAATAGTCAGCTTGGTTTTCGCTATAGTGGGACCTTTATTTGGCGCCATAACAGGAGTGAAAACAATATCTCAAGAATCATCCAACAATATTGGATACGTTCGTGGAGCAGTAGTCGGTGCAGTCTCAGGCATCTTATTACCTATCGAGGTCTTTGAATCATTCCGACGTCTCTGGCTATCTGACAGTAAAAGAATCCAGTGTCTGCAATACTTGATTGATGTCCTAGCAAACCTTGTAAGCGGGAGACTAGTTCGAGAACGAGTTGGTCAACTGCTACTTAATCCTACAGAAAGAGGCACTACTGAACCAATTTTCCTAGTAGAGAAATTACCGATAATTCAAATTACAACAAAAAATCATTTCAACTCCTGGGGAGAGAAAAACTCCTGCTCTGTCTGTTTAGAGGACTTGAAGGTTGGTCAGAAGGTTCGTGATTTGCCACATTGTCATCACATGTTTCATCCAAATTGCATCGACCAGTGGCTCACCAAACATGGTTCTTGTCCACTATGTCGAAGAAC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18 Unigene9468_R-chinensis CL6031.Contig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AGAGCGTGGCAAAGGATTGAAGAACACATTGGAACTAAAACGGCTGTTCAGATCAGAAGTCACGCACAAAAGTTTTTCTCTAAGTTGGAAAAGGAGGCTCTCCTTAAAGGTATGCCGCTTGGACAAGCTTGTGAAATAGATATCCCTCCTCCCCGTCCTAAAAGAAAACCAAACAATCCATATCCTCGGAAGACCAGCTCAGGCTCTCCTAGCTCTGTACCTGTGGGACTGAAGGATGGGAGTTTTTTGATATCAACT---TCTTCACACTCCAGTAAACAGTCACAGGACCTAGAGAACGACTTACATCTTGAGAATCCTTGTAAGAAGACAAGTGGAAAAGATTTTTCTGACATGGACAATAATAGCTCAGGCATCCTTTCCCTTTCTGAAGAGACTTCGTGTACATCCTTATCACCATCAGTTAAAATTCCACCAAAACTTCCGGAACAGAAAGGGCAATCATTTTTCAGAGATTCTGTCTCCTCGGTGAAAGAAGAAAGTTGTGATGGTGGCAGGGCAGATAAATATCTTCTTGACACAGACGCCGAGGAAAGTCAACGAGTCGGTGTCACCTGTACAGACCTAGATGATGGAATGGGTGGAACCCCAATCCGGAATAACTCCCTC---AAATATTTGGAT---GAGGTGAAGACAGGAGATAGATTAGCGCAGCAAGACGATCTCTGTCAATCAAATCAGAATTATCCAAGGCATATACCCATCCATGTCTTGGAAAGCAGCACAGAAGCATGCACTGAGAGTCCGTCCCCCACCATGCCTCAACTCAAAGGTACTGAGACTTCAAAGCCATCTACGTGCGCCAATACTGGAAGTCACAGCAACATATCCTCTCAGCAG---------------CCATCCATCACCAACAATCAAGAAAGCTACAACATGTCAAATTTTTCGAATCTTATTGTAACTACTCTTCTGCAGAACCCAGCTGCCCATGCTGCAGCAAGCTTTGCAGCTTCTCTGTGGCCTTTTACGAATGTCAGAAGTACAACTGATGGTGCAGATCCGTGTACTGCAGCAATCGCTGCCGCTACTGTAATGGCAGCTTCTGCATGGTGGGCTGCTCATGGGTTGCTGCCTTTGTGCCCTCCTCTTCAATCTGCTGCTTTTGGGTGTGTCCCTCCACCGCTTGTCCCATGCACAACAGATCCCAGTCTTCCATGGGTTGGTCCAGGAGAACCCGGGAAAGTTATTGAACCAAAACTGTCGAATAATAAATCATCGGTTGTGACGCCATCTTACTGTAATAGTAAGAACGACAGTGCAGGGTCAGACAACGCTGAACCAACCAAATCCCACAGCCAAGAACAGAAACTTGTATCATCTACCAAGGGGAAAACCAAAGAACAGGTGGATCGTTCTTCGTGCGGATCCAACACGCCATCAGGTAGTGAGGCAGAGCTGGATGTGCACGCAGACGGAAAGGTTGAATCCAATGAGCCAAATAATAATGATAATGTAAATGAATGGATAGGTGAACCAAACAATTACCGCAGTAGTTGTAGAAGCACAGGTAGCAACATGAATGACTCTTGGAAGGAGGTCTCCCAAGAGGGGAAACTGGCCTTTAAAGCACTCTTCTCAAGACAGGTACTACCACAAAGTTTTTCACCACAAAAAATCTGCATAGCAAACAGGGAGGAGCAG------CAACCGAATGATAAATTACGGATAGATCTCAATAGCAAGACACCATTCACTTGTATAGATGATGATGATTGCGAAGAAAAC---------------------------ATTGAGAAACCTGAAGTTCGTGGAGCAGGATTTAAACCATACAAACGGTGCTCAACGGAGAGCTGTTCAGTGACTAACACTAGTATTCAAGGTGATGAAAGAGATCCAAAAAGGTTATGTTTACAAGGAAAAGGTTCAACC</w:t>
      </w:r>
    </w:p>
    <w:p>
      <w:pPr>
        <w:pStyle w:val="Normal"/>
        <w:rPr/>
      </w:pPr>
      <w:r>
        <w:rPr/>
        <w:t>TCTAAAGAAGATGACTCCATTACAAAGACACGGAAACCATACACGATTACAAAACAAAGAGAACGCTGGTCAATAGAGGAGCATAATAGGTTCCTAGAAGCTATTAAGCTATACGGCAGAGCATGGCAGAAGATAGAAGAACACATTGGGACAAAAACTGCTGTTCAGATCAGAAGTCACGCACAGAAATTTTTCTCAAAGTTGGAAAAGGAGGCTCTCCTTAAAGGTATGCCGCTTGGACAAGCTTGTGAAATAGATATCCCTCCTCCCCGTCCTAAAAGAAAACCAAACAATCCATATCCTCGGAAGACCAGCTCAGACTCTCCTGGCTCTGAATCTGTAGGACTGAAGGATGGGAGTTTTTCATTATCAACTTCTTCTTCACACTCCACTAAACATACTCAGGACCTGGAGAATGACTTGCATCTTGAGAAACCTTGTAAGAAAACAAGTGGAAAAGAATTTTTTGACTTGGACAGTAATAGCTCGGGCATCCTTAACCTTTCCCAAGAGACTTCATGTATATCCTTGTCTCCATCAATTAAA---AGTTCAAAAATTGTGGAACTCAAAGCCCAATCAATTTTCAGAGATTCTGCCCTCTTGGTGAAAGAAGAAAGTAGTGAAGGTGGTAGGGCAGATAAATACCTTCTTGACACGGATGCTGAGGAAACTCACAGAATCAATGCCATCTGTACAGACCTCGATGATGGATTGGGTGGAACCCCAATCTCAAGTAACTCCTCCCGCAAATATTTGGATGGGGAAGTGAATAGAGGAAATAGACTAAAGCAGCAAGAAGATCTCTGTCAATCAAATCAGAATTATCCAAGGCACGTACCCATCCATGTATTGGAAAGCAGCACAGAAGTG---------AGTCCCGCCCCCACCATTCATCAACTCGAAGGTACTGAGAATTCAGAGCCATCTACGTGTGTCATTACTGGAAGTCACAGCAACATATCCACTCAGCAGCCGTCGCCTCTTAATCCATCCATCACCAACAATCAAGAAACCTACAACTTGTCAAATTTTTCAAATCTTATTATATCTGCTCTTCTGCAGAACCCAGCTGCCCATGCTGCAGCAAGTTTTGCAGCTTCTTTGTGGCCTTTTACGAATGTCAAAACTACAACTGAAGGTGCAGACCCGAGTACATCAGCAATTGCTGCAGCTACAGTAATGGCAGCTTCTGCATGGTGGGCTGCTCATGGGTTGCTGCCTTTGTGCCCTCCTCTTCAGTCTCCTGCTTTTACTTGCGTCCCTCCACCGCTTGTCCCATGCCCAACAGATCCCAGTCTCCCATGGGTTGATCCAGGAGAACCTGCGAAAGTTATTGAACCAAAACTCTCGGATAATAAATCGTCGGTTGTGTCGTTATCTTACGATAATAACAAGGATGATAGTGCAGGGTCAGACAACGCTGAACCTAACAAACCCCACAATCACGAACAAAAACTTTTATTATCTACCAAGGGGAAAACCAAAGAACAAGTGGATCGTTCTTCGTGTGGATCCAACACGCCATCAGGTAGTGAGGCAGAGATGGATATGCGTGCAGACGAGAAGGATGAATCCAAAGAGCCTAATGATAAT---AATGTAAACGAATGGATAGGTGAACCAAACAATTACTTCAGTAGTTGTAGAAGCACAGGAGGCAACATAACCGAGTCTTGGAAGGAGGTCTCACAAGAGGGGAAACTGGCCTTTAAAGCGCTCTTCTCAAGACAAGTACTACCACAAAGCTTTTCACCACCGATGAGCTGCATAGACAACAGGGAGCAGCAGCTGATGAGTGACACTGATAAATTACGGATAGATCTCAATAGCAAGACACCATTGACTTGTATAGATGATGATGATCGCAGAGAGAGCATTGAGAAAGTTGAATTGATGATGGGCATTGAGAAACCTAAGGCTCGTCGAGCAGGATTTAAACCATACAAACGGTGCGCAATGGAGAGCAGCTCAGTGACTAACACTAGTAATCAAGGTGAAGAAAGAGATCCAAAAAGGTTATGTTTACAAGGA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52 CL9008.Contig2_R-chinensis Unigene6848_R-bungei</w:t>
      </w:r>
    </w:p>
    <w:p>
      <w:pPr>
        <w:pStyle w:val="Normal"/>
        <w:rPr/>
      </w:pPr>
      <w:r>
        <w:rPr/>
        <w:t>GATATCATCTTCTTAATCCTGATTTCTCTCCCTGCAGTGGAAGCTTACAAGTTTAGACAAGTTTGCAAATCATGGTATTACATGATCAAGTCGCCTGCTTTCGTACAGGCCCATCTTCGTAAGGCAAAGCATGGGTTAATCTGTAACAAAGAAAATGGGATGGACAATACTGTCTAC---AATGACAAGATCCAGTTACGGGAATTTGACGAAAAATCTAGGAATATTTGGGGCAGTTGTAATGGTCTAGTATTACTTGATCAGATTGTTCAAACGGCTAGGAGACGCTTTTTGTTTATTGCAAATCCTGTTACTCAAGAGGTGATCATAAAACTTCCTTCTCCATATAGCCACAACGTTAAAGCATTTTCTCATGTGTTTGGGATCACATACGTGGCTTCAGTTAAAAGGTATGTCGTGGTGCATTACTTCATTATGCAAAAGGGAAATCAACAATTAGGTAATTTGACATCAGATTTTGGATGTGAAACACTAAGTGTTGGTGATGATGAATGGGAACATGTGTTTTACTTTCGTACAAATACAGGGATGGAATTCTTTTGGTCTGCAAAAGTTATTTTCATCAATGATGTGGCATATATGGTTGTTTTGGAGTGGATAGACTCATATAGGTCCCATCTCATATCTTTGAATATGATTGACAGGAAAGTATATAAAACGAGTATGCCTGATAATCATAAAGATCTATTTGAAATAGGAGGTGTATTATCTTATACACGTCTATGTAATGATGCTGATTTTGAGATATGGAGTTTGGGAGATTTTCGTACTGGGGACTGGGTTATGCATACAAGGATTGAAACTAGAGTAAATGGTTTTGCTGGTTCTGTAGTTGCAACTCTTGAAAATGGAAGAATAATAATTGGCACGTACTATGATTTTGCTGCGACACGAAAGGATGATGTTGGCTACTTTGCTTATGACATTCAACTCGAGCAAACAACCTATTTAGATTTTAAACCACAGCAAACAGGATGTAGGTTGCTACATCATGTCGACAGTCTTGTTTCGAGCATAGAAGT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TTGACAATATGGTATACAATAATGACAAGATCTCCTTACGTGAATTCGACGAAATGTCGAAGACTATTTGGAGTAGTTGTAATGGTTTAGTATTACTTGATCAGATTGTTCAAACCGTTAGGAAACGCTATTTGTTTATTGCAAATCCCGTTACTCAAGAGGTGATCACGAGACTTCCTCCTCCGTATCGCCACAACGATACAAAATTTTCTCATGTGTTTGGGATGACATATGTGGCTTCAATTAGAAAGTATGCCGTGGTGCATTACTTCATTCTAGAAGAGGGAAGTGAACAGTTAGGTAATTTGTCGTCAATTTTCGGATGTGAAACACTAAGTGTTGGCGACGATGAATGGAAACGTGTGTATTCTGTTCATACAAATACAGGGATGCAGTTCTTTTGGTCTGGAAAAGTTATATTCATCAATGATGTGGCACACATGGTGGTTTTGGAGCAGATAGACTCATTTTTGTCCTATCTTATTTCTTTGAATATGATTGACATGAAATATTACAGAAGGAGGATGCCTGATAATCATAAAGATCTTTTCGAAATAGGAGGCCTATTATCTTATGCGCGTCTATGTGATGATACTGATTTTGAGATATGGAGTTTGGAAAATTTTCGTACGGGGGACTGGGTTATGCATACAAGGATCGAAACTGGAGTAAATGGTTTTGCCGGTTCCGTAGTTGCAACTCTTGAAAATGGAAAAATAATAATTGCCACGTACTATGATTTTACCGCGACACGAAAGGATGATGTTGGCTACTTTGCTTATGACCTTCAACTCACGCGAACAACCTGTTTAGATTTTAGACCACAGCAAGCGGGATGTAGATTGCTACCTCATGTCGACAGTCTTGTTTC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2 CL4575.Contig2_R-bungei CL1482.Contig2_R-chinensis</w:t>
      </w:r>
    </w:p>
    <w:p>
      <w:pPr>
        <w:pStyle w:val="Normal"/>
        <w:rPr/>
      </w:pPr>
      <w:r>
        <w:rPr/>
        <w:t>ATGTTTGATTGGAACGAAGAAGAGATTGTATGGGGTGAGGCAGCCGAAATCGATGACCACATTGTACCATATCCCGAAGGAAATGAAGAGAAACTACTGCTTACATCTGGTGCTAGTAGGAAGAAGCAATCCACTCAAGAATCAGGACCTGTTACAGTTGCAGATCAAGTATCAGGAGCTAATCGGTTGTTCGCTGGTTTTAAACTTGATAGGAGCTCACAGACAAACACAATCGAAACACCCTCTGCTCCAGGAGCTGATATCGATTCTTGGCCTGGCTCGCCATTAACCAATGATGTTAGTGATGGGGAGTATGCAGGAAGGGACGCCCCAAATTCTTTTGAAATGCAAGTATCTGAATATGGAACTGAAATGGACAAATATAGTTCAGCAAAAGATGCTGCCCAACCAGTTAATGGACCAGGGTTGTTTGCGAATGACTGTGAAGATAAAGAGACTGGTGGCTATCTTGAATATAGCTGGGATAACATTGGAAGTTTTGATGATCTTGACAGCATGTTTAGAAGCGATGATCCTATATTTGGACGTGAAAGTCTTGGAAATGGAGAACTATGGTCATCCTCGACAGGTTTATTTTCCAGTCAAACAAAATCATTTCCTGCATGCTCTCCAAGTTCAGGCGTAAGTGCAATGTGTATTTCTGAAAATGAAATGAAGGTGAAACTGCAA---AACGAGGACTCCTCTTACACTCCTGAACTCGAACAGACAAACCATGCTAACTCCTATGATATGGAAGACAGAGATACACGGAAGGAAAACGCTGGTGGTAAGGAACAGTTCCATTTTGTTGACGCCGTTGCTGATTGTGTAGGAGAAAAGAGTAAGATGATGCTGGAACAGAAGATGAGTAAGAAGATGATGAACACTACAGAAGCATGGAACACCCAATCCACTAGCAAGACCAATGGGAAAAGGAAACTGGTTCTGTGCGCTATAAAAGACGAAAATAGGGAGCAGTCATCTCAGGATTTGAGTGGCCCCTGGTCTCTAACTGCAAACCAGTACCAATCTTTTGGTAACCAGTTTGGAAATTCTTCTGTAGAGAGTGTACCATTTTCCATCAACTCACAGAGGCAGAATGTTATGCCTGAGCCATGGTTGTACTGGCAAACTTCTCATTTGAATTCGGCAGCGTCAGATGGTAATTCCCGTCATCACTATCCCATGAATCCATTGCCAAATGTTCAGTCTGACAGAGAAACACAGCAGCCACAACATATGGAGTATGGAAGTTCTCTAGCATCATTGAAGCATGGAAATAATTCTATGGCGTTACCAGCGTTATCAAAACCATTAATCATGACTACTCAAGAAAAACTCGAGAAATTGAAGCGGAGGCAACAAATGCAGGCATTACTTGCCATACAAGAACAGCAGCAGCAGTTTTGTCTGTACGAAAAGAAGTCGCAAGATCGTCGACACCAAGATACAGACGGAAGTACAATTGAGATTCAAGAAAACTTG---TTTTCTCCCTCCATGGATTCAAATTTTCCTATTGAACAAGACGATTCAAATACAGTTCCATTGACAACTGATGATTATTCCTTAGAGGGAAGAGTATTAGACCAGTTTCAGGATGTCATTGGAAAGTTGGATATAAAAATAAGGCTTTGTATGCGAGATAGTTTATTTCGTTTGGCTCAAAGTGCTATGCAGAGGAATAAGGGCATTGATATGAGCCGTACAAACAACAACATGCAATGTGATGGAGTTGCTGAGAGATTACTTAGATTACCAGAAGTTGAAACAGAGACAAATCCGATAGACAGAACTGTAGCTCATCTTCTCTTTCACCAGCCTCTAGAGAAATCTACGACACCTGTAAAAGACACTGCGATACGCGTCAACACTCCAGTAGGGTGTTTGTCTGAGTGCTCAAGAGCTGATAAAACTTTAATTGAACCTGATATGGATCAATCTCAAAGCAACCCTAGCATAAACAATTCTCAAAACACATCATATATCGAGCAAGGAGACTGT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ATGAAGGTGGAATTTCAGCAGAATGAGGACCCCTCTTGCACCCCTGAA---GGAAAGACGAACCATGCCAACTCCTATGATATGAAAGACAGAGATACAAGGAAGGATAATGCTGGTGGTAGGGAACACTTCCACTTTGCTGATCCTGTTTCTGATTGTGGTGGAGAAAAGAGTACGATGATGATGGAACAGAAGATGAATAGGGAGATGATGAAGACTACAGAAGCATGGAACACCCAATCCACTAGCAAGGTCAATGGGAAAAGGAAACTGTTGCAATGTGCTATAAAAGATGAAAAGGCGGACCAGTCCTCTCAGGATTTGAGTGGCCCCTGGTCTCAAAATACAAATCAGTACCAATCTTTTGGTAACCAGTTTAGAAATTCTTCTGTAGAGAGTGTTCCTTTTCCCATCAACTCACAGACACAGCATGTTGTGCCTGAGCAGTGGCTGTACTGGCATACCTCTCACTTGAATTCATCACCAGCAGGTGGTAATCCTCTTCATCACTATCCCATGAATCTGTTGCCGAATGTTCGCACTGACAGAGAAACACGGAAGCCGCTACATATGGAGTATGGAAGTTCTATAACATCATTGAAGCACACAAATAATTCAAAGGCATTACCAGCGCTATCAAAACCAGCAATCATGACTACTCAAGAAAAACTCGAGAAACTGAAACGGAGGCAACAAATGCAGGCATTACTCGCTATTCAAGAACAACAACAGCAGTTTTGTCTGTATGAAAAGGACTCTCAGGATCATCGACAGCAAGATACAGAGGGAAGTACAGCTGAGGTTGAAGAAAAACTGATGTTTCCTCCCTTCGCGGATTCAAATTCTCCTATGGAACACAACGATTCAAATACAGTTCCAATGGGGACTGATGATTATTCCTTGGAGGGAAATGCATTAGACCAGTTTCTGGATGTCATTGCAAAGTTGGATGTAAAAATAAGGCTTTGTATGCGAGATAGTTTATTTCGTTTGGCTCAGAGCGCTATGCAAAGGAATAACACCATCGATATCAGTAGTACAAACAATAAGATTCGATGTGATGGAGTTTCTGAGAGATTACTTAGGTTACCAGAAGTTGAAACAGACACAAATCCGATAGACAGAACTGTAGCTCATCTTCTCTTTCATCAGCCTCTAGAGAAATCCAGGGCACCTGTAATAGACTGTCAGATGCGTGTCAACTCTCCAGTGGGGAGCTTGTCTGATTGCTCAAGAGCGGATAAATGTGTAATTCAACCAGATATGAATCAATCTCAAAGCAACCCTAGCATAAACAATTCTCAGAACACGATAAATGTTGAGCAAGGAGACCTTGGAGAAAA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47 Unigene23243_R-chinensis Unigene33253_R-bungei</w:t>
      </w:r>
    </w:p>
    <w:p>
      <w:pPr>
        <w:pStyle w:val="Normal"/>
        <w:rPr/>
      </w:pPr>
      <w:r>
        <w:rPr/>
        <w:t>XACGAAAATACAAAGAAGGACAAGATTAGCTGGATTATGCACGAGTATAAATTGTGTTCTGCAGGAGAAAATCCTGACAGTTGGGTTATCTGCAGGATTAAGAGAGGAAAAGGAAATCGCATTGGTCTTGACTCTCTGCCGAGTTCAATAACGAATGCTAACAATGATGAAGAAATACAGAATGTTAACGATGAGAATGATGACGACTTGAGTCTGCCAAAGAAACGAGGGGTTCTGGAAACTGCTACTGTTGAG---------------------------------------------------------------GACACAAAGAATGCTAGTAACGATGAG</w:t>
      </w:r>
    </w:p>
    <w:p>
      <w:pPr>
        <w:pStyle w:val="Normal"/>
        <w:rPr/>
      </w:pPr>
      <w:r>
        <w:rPr/>
        <w:t>---------------------------XXCTGGATAATGCACGAGTACAACTTGTGTTCTGCAGCAGAAAATCCTGAGAGATGGACTATATGCAGGATTAAGAGAGGAAAAGGAAATCGCATTGGACTTGACTCGCCACCAAGGCCAGTAGAGAATGCTAATGACGATAAA------------TTGCAGGATGATCATGATGAGGACTCAAGGATACCAAAGAAAAGACCTGTGCTGGAAACTGCTAATGATGACGCTGAGTTAACGCAGCCAAAGAAAAGACGCGTGCTGGAAATGCTTGATTTAAGCTTGAGCTTAGGACCAAAAAATTGTGAGAAAGAC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06 Unigene10143_R-chinensis Unigene31132_R-bungei</w:t>
      </w:r>
    </w:p>
    <w:p>
      <w:pPr>
        <w:pStyle w:val="Normal"/>
        <w:rPr/>
      </w:pPr>
      <w:r>
        <w:rPr/>
        <w:t>AATTTAACTCTTTTGGATCATTTCAATAGTATTTCTTCTTCTCTTAATCATATGAGTTTAAATTGTATGGAGATTTTGCATGCTTTAAGCCTAGGGAAATCCTCAGTTCCTGCTATGTTAAGGAATTTGAAGGAAATACAAGCTTGGAGTACTAAGAAGAAATTTGATGAAGAAGATCAAGAACAAGAAAGGGTTGGTTCTGAGAAGGAATTGATAGTGTATAAAGCTCTGTTGATTAGAAACCATGTCAAAAACTGGGTATGCAGAATTGTTGATTCAAGCATCCGTGGTGGTGGTGGGGATATTGTACAGGAATTTGGAGAAGTTTGCAATTCATCCCTTATGAAGGTGCGATACAGTGAGTTTGAAGGAATGAAGAAAAAGGGGTTTGTCAAAGAGGTTGGTGAGATAAACAGAGATGTCGTGAAACTTTTTCTTGCTGGAACAGAGGGAGATCATAGGGGAGAATCAAATGAATTGATTGAAAAGGTGGAAGTATTGGGGAAGATGTTGCAAAGGGTCAAGGAAGATGTAAATAAATTGTTCTCAGATTCTCTGGTGAAGAGAGATGAGTTGATACATAGTTTTGAGCAGAGTAAACAG</w:t>
      </w:r>
    </w:p>
    <w:p>
      <w:pPr>
        <w:pStyle w:val="Normal"/>
        <w:rPr/>
      </w:pPr>
      <w:r>
        <w:rPr/>
        <w:t>------------------------------------------------------------GCTTGTATGGAGCTTTTACATGCTTTGAGCTTAGCAAAATCTTCTGTTCCTGCTATGTTGAAGAATTTGAAGGAAATACAACCTTGGGGTTGTAAGAAGATATTT---GAAGAAGATCAAGAACAAGAAAGGGTTTGTTCAGAGAAAGAATTGATGGTGTATAAAGCTTTATTGGTTAGAAACCATGTAAAAAACTGGGTATGCAGAATTGTTGATTCAGGCATCCGTGGCAGTGGTGGGGGTATACTAGAGAAATTTGGAGGAGTTTGCAATTCATCTTTGATGAAGTTTCAATTCAGTGTTTGTGAAGGAATGAAGAAAAAGGGATTTGTCAAAGAGGTTGGTGACATAAACAAAGGAGTAATGCAACTT---TTGGCTGTTCCAGAGGGAGAATACAAGGAAGAAATATTGGAATTGACAGAAAGGGTGGAACTGTTGGGGAAGCTGTTGCAAATGGTGAAGGAAGATGTCAATAAATTGTTCTCAGATTCTATGGTGAAGAGA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62 Unigene36629_R-bungei CL6805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TTTGTTTAACAAGGATCGTATTCTGACTCATAAAGATTTAAAAAAATCCAAGGAACCGCTTCCAAGAGGAGGTGATGCTGGAGGTGCTAAACTATTAAGATGGAGAATGCAGAGCTTGGACGAGTCTATGGTGCCATTAACAATCAACTGCTGGCCCTCGGATTCAAAGAATGAAACTTATGTAAGCCTAGAGTACGAAGCCACTGCAATGTTTGACTTGCAAGATGTAGTAATCTCAGTACCACTTCCTTCACTTAAAGAGGCACCGAAGATCACACAGGTCGATGGGGAATGCAAGTATGATTCAGAGAGTTCTACATTGGAATGGTCTATGTTTCTCATTGACAACTCTAACCATAGTGGGTCAATGGAGTTTGTTGTGCCTCGAGCAGATTCTTCAGAGTTCTTTCCTATTTCTGTTCGGTTTACTTCTCAGGGAACATTCAGTAACATGAAAGTTGTTAATGTTGTACCTCTGCATGGTGGCACGTCTGCAAATTTTTCCCAAAAAAGCCGGTTGATTGCAGAGAGCTATCAGGTGGTC</w:t>
      </w:r>
    </w:p>
    <w:p>
      <w:pPr>
        <w:pStyle w:val="Normal"/>
        <w:rPr/>
      </w:pPr>
      <w:r>
        <w:rPr/>
        <w:t>ATGGGGGTTCTTGCTGCTTCCATTCTAACCAAATCTGGCAAAGAACTTGTGTCAAGGCAGTTTGTGGATATAACTCGAACAAGGATTGAGGATTTACTTTCTGCATTTCCCATATTGGTTAAACCAGGGAAACAACACACTTATATCGAGACTGAAAGTGTGCGCTACATGTACCAGCCAATTGAATCTCTATACTTGATAATCGTAACAAATAAACAGAGCAACATATTTGAAGATCTGGAGACCCTGACGCTTTTCTCCAAAATTGTCTCTGAATATTGTGCTTCTCCAAACGAGGAGGATATTAGTAAATTCGCTTTTGAGTTGATTTTTGCATTTTCTGAAGTCGTTTCCTTGGGCTATAGAGACAGCTTATCTCTAGATCAGGTTAAGCAGTATTGTGCAATGGTGAGCGATGAAGAAAAAATGTATAAAGCAGAAAGGCAGAAGAAGATCAAGGATACTAAGGACGTTATGAGGCGCAGAGTTATAGAGATTGATCAAAGCAAGTTGGATATGAATAACGGTGGAGGAGTGAAGCCTAGTAATTATCAGTACATGGATTCGCTAGAAATTGGGAGTATGTTTCGTCACATGAGTATATCCACCCATGAAGGTGATACTAAGCTAGATATTGATTCAAATGGGGTTTCCTTGAAAAGCTTAATCGAAAGTTGTCCATATACAATTGCTACCGCACCTTCGAAAGGTGGGATGAAGCTTGGTCAGACTAAAAAGACAACACAAATCTTGCAGTCCTTGAAAGCCGAGGGTGAAGCTATGTCTTATGGTGTGCAATCCAGTGAGACACAATTGAAACCAGTTACTCGACCAATTGATCCTTCTATCACATTGACTGTTGAGGAGAAGGTGAATGTGACACTTAAAAGAGATGGTGGTGTCAGTAACATTGATTTGAAAGGCCAACTCTTCCTCCAGACTACTGGCCAGGAAAATTTCGTTACTCAAGTCCAGATTGAAGGTGCGGAGAATTCAGGAATCCATTTGCAACCACACCCAAGAACCGACAAGGAAAAATTTAACAAGGATCGTATCCTAGTTATTAAAGATTTCAACACT---------CCCTTCCCAAGTAGAGATGATGATGGAGGTGTTGGAATTTTAAGATGGAGAATGCAG---CTGGATGAGTCTATTGTGCCACTAACAATCAATTGCTGGCCCTCAGATTCGAAGAATGAAACTTATGTAAGCATAGAGTACGAAGGCACTGCAATGTTTGACTTGCAAAATGTAGTAATCTCAATACCACTACCTTCACTGAAGGAGGCACCAATCGTCACACAGGTTGGTGGGGAATGCAGGTATGATTCACGTAGTTCCACTTTGGAATGGTCTGTGCTTCTTATTGACAACTCTAACCGTAGTGGATCAATGGAGTTTGTTGTACCTCGAGCAGATTCTTCAGTGTTCTTTCCTATTTCTGCTCAGTTTACATCTCCCGGGACATTTAGTAACATAAAGGTTGTTAATGTTGTACCTCTGCATGGTGGCCTGTCTGCAAAATTTTCCCAGAAAAGCCGGTTGATTTCAGAGAGTTATCAGGTG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2 Unigene5242_R-bungei CL3335.Contig1_R-chinensis</w:t>
      </w:r>
    </w:p>
    <w:p>
      <w:pPr>
        <w:pStyle w:val="Normal"/>
        <w:rPr/>
      </w:pPr>
      <w:r>
        <w:rPr/>
        <w:t>ATGTACGTCACAAGAACTCTAAGGATGCATGGAAAGAGGGAAAGCGAAATTCTTTCAACACCTCCTATTGAAGGTCCACATTCAGGTTATCTTATGTTTGCAGATAGGGATATAGATGAAGAAGCGGGAGATGCATGTTGTTGGGGTATATGTGAAGATACTGAAGTGCGGAAGCTTCCATTTCCGCAAAACAAGATTCTACAGGTGGTTTATACATCTGGAAGCAGTGATAATAGAACCACTAGCCGTGATGATGTTTGGTTCATTCCAGTTATTGATCAGCCGATAGCATGTAATCGTTATTATGTCGTAATGGCTAAGCACAAATACAAGGGGCTAGCATGTACTTGTTCAACGGAAGAGGGTATGGGAACATGTTTCTGCTGTAACATTATCAAAGATGTCAAACCCACAGTTTTGGATTATAAAAATAGCTATCAAGAAATGGCTATATTTCCAAAGAGTCATGGATTTGTTGGCAAATCTGTAGAGGAGGATGGATTTACTCCTTCGCTACTCAGGCGAAGAGGGTGGAAGGCTGAAACTTCAAGTTCTTTCAAGACGGAATTAACTTCGGCTGAGGGACTAAACATATCTTTAAGATTGGGTCTCCCTGACTTTGCTTATCCAATTTCTAGTAAGCGTTCGGCATCTGTACTTGTGGGAAAATGGTACTGTCCTTTTGTGTTTGTTAAAGAAGGAAACCGATTGAAGGATCAGATGAAAGAATCAATGTTATATACGATGACTCTGGAGCAGTGGTGGGAAGAGATTTATACATGCGAAAAGGACAAGTTGTCAGAAAAATATGTGAGTATAAATGTAGATGTGCAGAGTGAAGTTAATTTACTCTTTGGCGTCGAAGCGGTGAAGGATGACAAGTATGGCCCTGGTAGCATATTGTGGTACAGCTATGTCGATAATCAGGGTGAAGTTACGAGCTTGGGTTTGAGTTCAGCAATAGTTGAAAAGATGAATGTGGTGCTGGAACTGGGAGGATGGATTAAAGGACTAGAAAAAAATGTTAAGGTTGAGAGAATAGAGGAGTATAAAGGTGAGAATGGGTGGAAGAGCTTTCGTTGCTTTGTGCTGGTTGAGAGATTTTCGTTAAAGAGAATGGATGGAACAGCCATTCTAACTTGTGATTACAGGCATACCCATCAGTTTCAATGCAAATGGG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GGGTATGGGAACATGTTTCTGTTGCAAGACTATCAAGGATGTCAAACCAAGAGTTTTGGATTATAGAAATAGCTATCAACAAGTGGAAATAGTTCCGAAGAACTATGCATTTGTTGGTAAATCTGTCGAGGAAGATGGATTTCCTCCTTTTTTCCTTAGGCGAGGAGCATGGAGGGTCGAA---TCTTCTTCTTTGGACAAGGAATTAAGTTCGGCTGAGGGACTAAACATGTCTTTAAGATCGGCTCTTCCTGACTTCGAGTTTCCAATTTCTAAGAAGCGATCTGTATTTGTAGTTGTGGGGAAATGGTATTGTCCATTTGTATTTGTTAACGAAGGAAGTAGATTGAAGGATCCGATGAAGGAATCGTTGATGTACACAATGAATCTGGAGCAGCGGTGGGAAGAGATATATAGCTTTGAAAAGGGCAAGATGAAAGGTAAGGATGTAAATGTAGATGTAGATGTGCAGACTGAAGTTAATTCACTCTTTGGACTGAAAGCAGTGAAGGATAAAAAGTCTGGTCCTGATAGCTTTGTGTCCTATAGCGGAGTTGACAGTCATGGTGAGGTTTTGAGCTTGGGTTTGAGTTTAGCAATAGTTGAGAAGATGGAGGTTGTGCTGAAATTGGGAGGATGGATTGGAGGAGGAGGTAGAGCTGTGAAGGTTGAGAGAGTAGAGACGTATAAAGGCGAGAAAGGGTGGAGTAGATTTGGTTGCTTTGTGCTGGTTGAGAGGTTTTTGTTAAAGAGAATGGATGGAACGATAGTCCTGACTTGCGATTACAGGCATACCCATCAGATTCGGTGCAAATGG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50 CL1163.Contig1_R-bungei Unigene8470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TAATGACGCAGATATCACGATTGGTGGTTTTAATGAAGAAGATGCTCGATGGATAATGAAATTTCTCAGAGGGATTGGCAATGTTAAATCTCTCGCTGTATCAACTGAAATCCTCCAGGCAGTAGCAGATTCTCCTGGCATTTTGGAGGCGCTTCCTGGTCTATTTTGTAAATTAAGGGTTCTCATGGTGAAAGTAGGGAGTGATAACTTTATGTGTCTGAACCGGGCAATAGCAAACATCTTGAAGACATTACCCTGTCTAGAAACTTTTGCATTGGAAAGATATGAGGAT---ACTGCTTTAAACCTAGACGAGGCAAGTGAAGACTGGGGTAAATGCGTGCCAGTTGATTGCAAATTTAATTCACTGAAAGTGGTTAAGATATACAATCCACGTATGACCGAGGATGAAGCCAACTTTATGCTGTTTATACTTGAGAGAGCCTTACATTTAAAGGAGATTTTATTCATAACACCACATATGAATGTGAACCAAATCAGTGTGGAGCCTGTAACAATTCACCGTGCTACTTCAGATGTTTTGGTTCATCTTCGAACGGGG</w:t>
      </w:r>
    </w:p>
    <w:p>
      <w:pPr>
        <w:pStyle w:val="Normal"/>
        <w:rPr/>
      </w:pPr>
      <w:r>
        <w:rPr/>
        <w:t>ATTAGGGTTTTGGAGTTGGATTTTGTGAAACTTCCCGAGGGAGATTGTGAGGGTGAGATTAATTTTAGTTGTGAGAGTTTGGAGAGATTGGTTTTGAGTAGATGTGAGATTGAACATCTTAAGGTTATTAATGTGTCGGGGAAGAGGATTAAATGGTTGAAAATGATTAGTTCATATGGAGATCCGGAGTTTTTTTGTAAGATTAATGTGTTTACTCCGGAGCTTGTGTCGCTTGTGGTTTGTTGCGATACACATTGGGATTTTTATCTTGAAGATTTTGGTGTTTTGAATCATGCGGATATGTCTGTTGGAGGAGATATTGGGAAAGAT------TGGATGATGAAGTTTCTTATAGGGATTCGAAATGTTCAATGTCTTGCTTTATCCGCTGATTTTTTCCAGGCAATAGCAGATTCTCCTGACATTTTGGAGATACTTCCTGGTCTATTTCATAACTTGCGGGTTCTCACGGTGGAAACAGGGAGTAATAACTTTGCGTATCTGAACCGAGCGATAGCAAACATCTTGAAGACATTACCTTGTCTAGAATCTTTTGCATTGAAAAGATACGAGGATACTACTGCTTCAAACGTGGACGAGGCAAGTGAAGACTTGGGTAAGTGTATGCCAGTTGATTGCAAATTTAATTCGCTGAAAGTGGTTAAGATATACAATCCGCGTATGACTGAGGATGAAGCCAAGTTTATGCTGTTTATACTTGAAAGAGCCATGTATTTGAAGCAGATT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15 Unigene28616_R-bungei Unigene2665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GGATTCATTTTTATGTGCAATGGACAAACCAAACCAGAGTGTTTCAAGTATCGTGTGTTTGGGCTGCCTTCTGGAAATATGAACGTGGTAGAGAGGATTAAGGAAGGCACAATGCTGTTTCTATATGATTTTGACTTGAAGCTTCTTTATGGTGTCTACAAGGCTATATCCAACGGTGGGCGTAGTTTGGAGTCTGCAGCCTTTGGAGGCAGGTTTCCCGCTCAGGTGAGATTCAGCATATATACGGATTGCTTACCTCTCCCCGAGAGTGAGTTCAAGCATGCTATCCTGGAGAATTACGACGGCAGCAGAAAATTCCGGCCAGAGCTCAGTAACGAACAGGTCAATAAACTAACCTCAATGTTTCGACTGATCACTCTTCCACCTTCTGGACAAGTAGCCCACCGTTTGTCCACATTATCATCCAATGTGGCGACCCATTCGCGTGTTGCTGTTGCTCCACCACCAACAGTGGCATCTCATTCCCTTGTTGCTATTGCTCCACCACCACCACCTCGGGCGGCTCATTCGCTTGTTGCTTTTGCTCCACCACCTCCAGAACCCTATCGCCCGCTTTATGTAACAAAAGAGACCCCCCCTTCACGTGTTCAGGATTCTTATGTCACAGAACCCTATTGCCCGCTTTATGTAACAACAGAGAATCCACCTTCACAT------------------------------------------------------------------GTTCAGGATCCTTATGCCAGTTACAGAGTAGGGCCACATCCACCGCCACCTAATTATTACCACCATTCCTTAGCTGGGGAAAGAGAACCTGTTCGGGATGGATACTACACCCAATACCTTGCTCAACATGCTGCTCCAGTGGCAGCATATGTT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GAAAGAGGAGTAGAAAAGGCAAGAAAAGAAATGAACCAAGGGTAGAGCAGAATGCTGTGGCGATTACAAACAAAGCAATAGAGAAAAAGAAGAGGAAGATGAAAGACCTGGTTTTGCCAGCTGTCAATGTTGCTGAAGTTGTTACTCAAGGGAAAAAGGAAACATCAGCAGGATTCATTTTTATGTGCAATGGACAAACCAAACCAGAGTGTTACAAGTACCGTGTGTTTGGACTTCCTTATGGGAATATGGACGTGGTGGAAAGGATTAAGGAAGGGACAAAGATGTTTCTGTATGATTTTGACTTGAAGCTACTTTATGGTGTCTACAAGGCTATATCTAATGGTGGGTGTAGTTTGGAGTCTGCAGCCTTTGGAGGCAGGTTTCCTGCACAGGTGAGATTCGGCATATTTACGGATTGCTTACCTCTCCCTGAGAGTGAGTTCAAGCATGCTATCCTGGACAATTACGAAGGAGGTAGAAAATTCCGGCCAGAGCTCAGTAAAGAACAGGTCAGGAAACTGATTTCAATGTTTCGACCGGTCACTCTTCCACCTTCTGGTCAAGTAGCACACCTTTTGTCCACATCATCATCCAATGGAGCAACCCATTCGCGTGTTGCTGTTGCTCCATCACCACCGGTG---TCTCATTTGCGTGTTGCT------------CCATCACTGGCAGTGGCTCATTCACGTATT------GCTCCACTATCTCCGGAACCTTATCGCCCGCTTTATGTAACAACTGAGAATTCACATTCACATGTTCAAGGTCCTTATGCCACAGAACCTTATCACCCGCTTTATGTAACAACAAAGAATCCATCTTCACATTTTCAGGATCCTTATGCCACAGAACCCTATTGCCCGCCATATGTCACACAGAATACAACTTCATATGTTCAGGATCCTTATGCCAAGTACAAAGTGGTGCCAGCATCACCTCCA---------CATCACCATTCCTTGGCTCGTGAGAGAGTAGCTGTTCAGGATGGATACTATGCTCAATACCCTGCTCAACATGCTACTCCAGTGGCAGCGTATGTTCCTGCTCCTGCAGGATCACATTTTCAAGTAGGAGAATATCATAGGGGTGATTATTATGCTGGTGATGGGGGGTATGAAAATCCTAGTAGAGGTGATTATTACAGTGGTGCTGGGAGATACGAAAATCCAAGTAGTAGAAGAGATTATTACAGTGGTGCTGGGGGATATGAAAATGCAAGTAGAGTGCATGAAGATCCTCATCAGAGGCAAGTTTTTAATCGGGGCAGAGAGAATAATGGTCCTGTATCGGCACTTTATGCATTTACTGGTCCTGTTTCAACCTAC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94 Unigene15743_R-chinensis Unigene7332_R-bungei</w:t>
      </w:r>
    </w:p>
    <w:p>
      <w:pPr>
        <w:pStyle w:val="Normal"/>
        <w:rPr/>
      </w:pPr>
      <w:r>
        <w:rPr/>
        <w:t>ATGAAGACTACTCTCCTAGTCTCCCTTGTTCTATTTCTCTTCCTCGCTCGAATCTCTGAAGGTTTACGCTTCGATCATAGTCTAAAAGTACTTCTTCATCATCAAAAATTCCATGAGAAGAAGAATAAAGTGATTGCAGACGACGCAGAAATCATATCCGAAGATGAGAACACTCTATCAGGA------AGGAAACTTATCACCAATACTCCCTCTACAACCTCTACAACTTCATCAAAGGTT------GAAGGGTCCAAAGTTGAACCAAAACCAAAACACCAACATGAAGAGAACTTCTCCATTAAATCATCACCATCTTCTTCTTCCTCTTCT---TCGGAGCAGCACGGGGAAGCCACAAACGGGAAGTACCCGGATATTATTGATATAGCTGGAATGGACTACTCTCCTGCAAGAAGAAAACCTCCAATTCACAAC</w:t>
      </w:r>
    </w:p>
    <w:p>
      <w:pPr>
        <w:pStyle w:val="Normal"/>
        <w:rPr/>
      </w:pPr>
      <w:r>
        <w:rPr/>
        <w:t>ATGAAGACTGCTCTACTAGTCACTCTTATTCTTTTTATCTCCTTTGCTTCGATCTCCGAAGGTTTACGCTTCGATCATGGTCTAAAAGGACTTCTT---CATCAAGATATCCATGAAAAGATGAATATAGTAACCGAAGACGACGCAGAAATCATATCCGAAGACAAGCATATTTCATCAGGAAGGAGTAGGAAACTTATCACCAACATTCCCTCTCCAACCTCTACAACTTCAAAGGTTGTCAACACTGAAGAGTCCAAAGTTGTACCCAAACCAAAACACCAACATGAAGAGAACTTTTCCGTTAAATCGTCACCAATTTCTTCTTCCTCCTCCCTTTCGGGGCACCGCGGAGAAGCCACCAACGGGAAGTACCCAGATATTATTGATATAGCTGGAATGGACTACTCTCCTGCAAGAAGAAAACCTCCAATTCA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5.</w:t>
      </w:r>
      <w:r>
        <w:rPr>
          <w:b/>
        </w:rPr>
        <w:t xml:space="preserve"> </w:t>
      </w:r>
      <w:r>
        <w:rPr>
          <w:b/>
        </w:rPr>
        <w:t>BBH_YN_bun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37 CL1302.Contig1_R-tanguticus CL7864.Contig1_R-bungei</w:t>
      </w:r>
    </w:p>
    <w:p>
      <w:pPr>
        <w:pStyle w:val="Normal"/>
        <w:rPr/>
      </w:pPr>
      <w:r>
        <w:rPr/>
        <w:t>GAGTGTATTAAATCTTACCATCCACACTGTGTGGATAAGGATAAAGAATTTTTAGATTCAGGAAAGCGCTGGGTTTGTGGTTGGCACCAATGTTTCATCTGTAGAAAAACTGCAACACTACATTGCTTTGGCTGCACGGATGCTGTATGCAAGAAATGCATTAGCTCTTCAGAGTTTGTGTGTGTTAAAGGGAACAAGGGTTTCTGTGCTAACTGCTTAAACCTTGCTCTACTCGCTACACAAAATGTGGATGTTGATTCTGATGGGGTTAAGATAGACTTCAAGGATAAAAATACATATGAGTGTTTATTCAAGGAATATTGGGAGATACTAAACGAAAAAGAAGGATTAACTTTGGAAGATCTCCGTTCGGCTGAGGTTCGGTTGAAGAAGGGGGTGTGGTATAAAGACGAGTCTGATTCTGAAGAAGGTGACAAAGACGATCAAGACTTCGACGACAATATGGATGGCAATGCGGAAATTGATGCAGTTCCAATAACAGGAAAGGATCTGAAAGTGTCTACTCCTAGGATGCGAAGGAGAAAGTCGAAATCCAAAAAGAGGGAGTTTGATGGATGGGGATCAAAGGTACTTAGGGATTTCCTAAAATCTATTGGTAAGGATTCAAGTACTCCGATTTCTCAAAATGAAGTGGGTGAGATCATCGATAAGTATATACGTGACAATAAGCTGATCGATTCAGACAGAAAGAAGAAGGTTAATTTCGATGCAAATCTCGTGTCTGTTTTTGGCAAGAAAACTGTGAACCGTCACAAAATCAATGAACTTCTGGAAAGTCATTTTGCTGAGAACCTAGAGGAATCGGAAAATGATGAGTTGAGTTATAGTTCAGATGAAAAGGACAATGGCACCGATATTGCTTGCAAAAGGCAGAGGACTAGCTTAAGCAGGAAAACTGAAGAAAAGGAAAAGGTCTTGGAAACTCCTCGAAGCCCTTTTGCATCTATTACAACTAACAACATCAAGCTGGTTTATTTGAAAAGAAGTTTAGTTGAAGATCTTTGCAAAAGCCCAGGAACTTTCGATGATAAAGTGATGGGAACATTTGTGAGGGTCAAATCTGATCCAAATGACTACTTCCAGAAGAATGAGTATCAGCTACTGCAAGTTACAGGAATCACAAAGGTCCAGGGAACCAACAACGTCAATGAGAATGTCACCCTGCATGTTTCCAGCATGAGGAAAGGCTTTCAAATTCACATGCTGTCAGATGAGGACTTCTCCGAGGAAGAAGTTGAAGATCTGCGTAAGAGAGTTAAAGATGGTTTGCTTAAGAAGCTGATGACTGTAGAGCTTGAGGGAAAGGCCAGAAGTCTCCATGAGGATTTAACTAAACATTGGATCAATAAAGAGCTTATCCGCCTAAAATACCTCAGTGACCGAGCAAATGAAAAGGGATGGCGTAGAGAGCTATATGAATACTTGGAGCGCATGAAGTTGCTCAAGACAGAAGCTGAACAGCTGCGTCTTTTAAAAGAGATTCCTAAGGTAGCTGCTGAGGAGCTAGAGCTGGAAATCGAATCCCCAGAACTACCTACAGATACAAGTCCAGTGAAAGTTTACTCGCCTAGATCAATTCTTCTCCGTTCTGATTCTATACCCGATGCTATACCAGGCCCTAATGATGCTATTTGTGTTATCGGAGACGACACCGATAAAAGAGCTATTGAGAATATATCTGGAGGAATTGGAAATGGTACTATAGTAAATACCAGTATGGCAGTTGAGCAAGATTGGGTAGTTGTGCAAAATTCAGTGGGGACAGAAGTGTTTGATCATGATGCTATTGAAAAGGCTACTACATTAGCAGTAGGTGTGCAAGATTGGGTAGTGGTGCAAGATTCGGCGGGGACAGAAGTGATTGAAGATGATACTTTTGAAAAGGCTTCTGAATTAGCCGTAGGTTATATTGCTGATGTTACATTGGATGCTCAAAACCAACGTGAAACTGATGATATGGAAAAGATTCGAGAAACTAGAGGTGCAATTGAGGCTCAAAACCAATTCGACATCTCGATGGAGGGTAGATCAAGCAATAGTTCTTCACTAATGTCAAATTTGGATACC------GAACGAGGAAATGAGGGT---------------------------AAGGAGATAATTGATTTGGACAGTGACGACGAAGAGGGTTTGGGCCGAGTGGACATGGAGCCACCAGATAAGATCTGGTATTATATGGATCCCGATGGCATCACACAAGGCCCATTTGACTTGTCACAACTAAAATGTTGGCAGGAAGGGGGCTATTTCGAACCAAGTTTCGAGGTTTGGAAGGTAGGGCAGTCTAGGGAACAAGGAAGATTGTTAACTCATGTTCTTCAGTCGATGTTT</w:t>
      </w:r>
    </w:p>
    <w:p>
      <w:pPr>
        <w:pStyle w:val="Normal"/>
        <w:rPr/>
      </w:pPr>
      <w:r>
        <w:rPr/>
        <w:t>GAATGTATTAAAGCTTATCATCCTCACTGTGTGGATAAGGATAAAGAATTTTTCGATTCAGGAAAGCGTTGGGTTTGCGGTTGGCATCGATGTTTCAACTGTAGTAAAACTGCAACACTCCATTGCTTGGGCTGCACGGATGCTGTATGCAAGAAATGCGTATTTTCTGCAGAGTTTGTTCAGGTTAAACGGAAAAATGGTTTCTGTGCTAACTGCTTAAACCTTGCTCTACTCGCTACGCAAAATGTGGATTTTGATTCTGATGGGGTTAAGATAGACTTCAAGGATAGAAATACATATGAGTGTTTATTCAAGGAATATTGGGAGATAATAAGTGAAAAAGAAGGAATAACTTTGGAAGATCTCCGTTCGGCTGAGGTTCTGTTGAAGAAGGGAGTGTGCTATAAAGACGAGTCTGATTCG---GAAGGTGATAAAGACGATCAAGACTTTGACGACAGTATGGATGGCTTTGCGGAAATTGATAGAGTTCCTTTCATGGGAAAGGAGCCGAAAGTGTTAACTCCTAGGATA---AGGAAAAAGTCAAAATCCAAAAAGAGGGAGTTTGAGGGATGGGGTTCAAAGGTACTTAGGGCTTTCCTAAGATCTATTAGTAAGGATTCAAGTACTCCGATTTCTCAAAATGAAGTCACTGAGATCATCAACAAATATATACGAGAGAACAAGCTGATCGATTCGGACAGAAAGAAGAAGGTTAATTTCGACGCAAATCTTGTGTCTATTTTTGGCAAGAAAACTGTGAACCGTCACAAGATCAATGAACTTCTCGAAGGTCATTTGGCTGAGAACATAGAGAAATCGGAAGATGATGCGTTGGGTTATAGTTCAGATGAAAAGGACAATGGCACTGATATTGCTTGCAAAAGGCAGAGGACTAGCTTGAGCAAGAAAACTGAAGAAAAGGAAAAGGTCTTAGAAACTCCACGAAGTCCTTTTGCATCTATAACAACTAACAACATCAAGCTGGTTTATTTGAAAAGAAGTTTAGTTGAAGATCTCCAGAAGAGTCCAGAAAATTTCGATGACAAATTGATGGGAACATTCGTGAGGGTCAAATCTGATCCAAATGACTACTTCCAGAAGAATGAGTATCAGCTACTGCAAGTTACAGGAATCACAAAGGTCCAGGGAATCAACAACATCGGTGAGAATGTCACCCTGCATGTTTCCAGTATGAGGAAAGGCTTTCAAATTCACATGCTGTCAGATGAGGACTTCTCGGAGGAAGAAGTTGAAGATCTGCGTAATAGAGTTAAAGATGGTTTGCTTAAGAAGCTGATGACTTTAGAGCTTGAGCAAAAGGCCAGAAGTCTCCATGAGGATTTGACTAAACATTGGATCAAGAAAGAGCTTGTCCGCCTAAAATACCTCAGTGACCGAGCAAATGAAAAGGGATGGCGTAGAGAGTTATATGAATACTTGGAGCGAATGACGTTGCTCAAGACAGAAGCTGAACAGCAGCGCTTGCTAGAGGAAATTCCTAAAGTAACTGCTGAGGAGCTTGAGGTGGAACCTGAATCCCCAGAATTACCTAAACATACAAGTCCAGTGAAAGATAATTCACCTAGATCAATTCTTCTCCGTACTGATTCTATACTCGATGCTACACCA---------------------------GGAGACGACACCGATGAACGAGCTGTTGAGAATGTATCTGGAGGAATTAGAAATTGTACCAGAGTAGATACCGGTACGATAGTTGAGCAAGATTGGGTAGTAGTGCAAAATTCAGTGGGGACTGAAGTGTTAGAAGATGATACTATTGAAAAGGTTACTGAATTAGCAGTAGGTGTGCAAGAATGGGTTGTTGTGAAAGATTCCGTGCGGGCAGAAGTGATAGAAAAG---------------------GCATTAGCTGTAGGTAATATTGCTGATGTT---------CCTAATTTTCCAGATACTGAAGATGATGTAATGGCGACTCAAGAAACTAAAGGGGCAATCGAGGTTCAAAGCCAATTCGAAATCGCAACGGCGGGTGGTGCAATTAATAGTTCCTCGTTAATGCCAAATACGGATACTGGGGACAAAAGAGGAAATGAGGGAGTTGTCTCTGATAATGCAAATAAAGCTACGGAGTTAATTGAATTGGACAGTGACGATGAAATGGATACAGGTCAAGTGGAAATGAACCCACTAGATAAGATATGGTATTACGTTGACCCCGAAGGAATTACAAGAGGACCATTTGATTTGTTACACCTAAAGTGTTGGCATGAAGAGGGCTATTTCGATCCAAGTTTCGAGGTTTGGAAGGTAGGACAGACAATGGAACAAGCCGTATTGTTGACTGTTCTTCTTCAGTCCAT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5 Unigene25660_R-bungei CL166.Contig2_R-tanguticu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GGA------------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---GAGGAG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98 Unigene31235_R-tanguticus Unigene659_R-bungei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------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------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TCT------------------------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------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73 Unigene17884_R-bungei Unigene27426_R-tanguticus</w:t>
      </w:r>
    </w:p>
    <w:p>
      <w:pPr>
        <w:pStyle w:val="Normal"/>
        <w:rPr/>
      </w:pPr>
      <w:r>
        <w:rPr/>
        <w:t>GTTGTTGCTGCGAATGTTCTTTCTAGTATGTGCATCATAGCAGAGGATACAGAACCATATCTTTTTAGCAATGTATCCCTCGTTTCAGATGATATACAGATTACAGATTTGAGATATTCAATCAATGCAATTTTGTCTGAGGAAGTACCTAAAAATGAAGCTTTGTTGGTTGCTATTTTGAAACTTCTCACCTCTGCAGCACTCCACCAGCCTGCTTTTCTTATATCTTTGATTGAGCTGGAGGAGCATATGGATTCTAAACACCAATCAGTGCAAACTTCGGTGCAACCACTGAAGCCTACGGGAAAAAATATCTTAGAGGCATTACTGCAATTTGTCAGAAGATCAGGGGATCTTATTGAGAGCGGTCCAAATATACTTCTGAATGTGCTTATGTTTTTAAAAGCTTTGTGGCAAGGAAGTATGCAGTATATTCAGATGTTGAAGTGGTTCAGAGCTTCTGAGGTTTTCTGGATGCAATTGTCCACCATTCTAGATGTTGTGATGACTGAGGATCCTCCTGCTTTGCTGGGAGATGGCACACTTAGCCTCGCCTGCAAGTACCAGTGTTGTTCAGTGATACTAGAAATTTTGGCATATGACTTGTTTCTGGAGAAAAAATTAGTAAACGCCGAGTCTCCAATAAAACCGACTTCTGAAAAATCTCAAGCTAGTAGTCCAGCTTCTGTGCAGAATATATTGTTGAAATGGTGTAAATTTCCAGCCTTAAAAAGTCTGATAAATTTATATGCATCTTGTGAATATGACTGCGAACTACTTCTCCGTGCAAAGGTCGCTTTAAGCACGTTTCTTGTGCATGTGATGGGGAAATTAACTGCTGATGATGCTGGGAGTTTGTCTTTGTCATTTTGTCGGAAGATTCAAGACATTTTAAAGAAGTTAATCACTCAACCTGCATTTTCCGATCTTCTAGCTCAATATACCCAGCAGGGATACAGTGGCGGCAAGGAACTGAAAACTCTAGTACTTAATGATCTTTACTACCATATGGAAGGCGAGCTAGAAGGTCGTAAAATTAACTCTACACCATTCAAAGAGCTCGCTCAGTTTATGTTACAGTTAAGGTTTTTGCACACTGAGCTGAAATACAGAAGAGACTGTCCTGAACACGCCAGTGATGTGTATGTATTTGATCTTGTACGCTTGCAAAAAGATTTGGGATACGAGTATTGGGAGTACTCAAACTGGAAGGCATCTAAAGTAATTGCTGAAAAGATGATGTTTTACATGCGAGATGCAAACATGATGTCTTATCTTGCAAGTTCCAAGCTTTGCGCGTTGGACGCTCTGACAACCATATTATCTGTTAATGGAGAAGAGTTAACTGGAACAAAGAACATTTCAGATGGTAAAGTGATTGAGTCGTGCATTGAACTAGTCTGTGAAAAATTGGAGACAATTGTGGAATCATTAATTGCACCTATCATTCCTTGTGTTGAAGTTATTGATCATGTGGAAGCGCAAACAAGATTGCTTCTCTGTCTGGTCAGATTACTAGTAGCTAACGGGGACAAGGCAAATGTTTGTAGTCGTGTCTTGAACACTGCAGGTAGCAGTCTCAGAGTGATT---AGCAGCAGCAGCATCGTGATGACATCTAGGAGGGTTGAGGGAGTCATGAAACTCTTACTTGCAGTGCTTCTGGTATCAGTTGAAAATAGTATCCTACATGAAAAACAAGGTGAAAGTGTGATGAGGGTGTTGCCAGTTTTGTGCAGCTGTGCCCAGGTTGGAGAGCAGTGCTTTACTATCTCGGTGGCCACAATGAACTTGATACTGAATGGTTTCTTGACGTGCGATACGTGGATACCCATCATACAAAGGCATCTAAAACTGGATGTTATAATTCTCAAGCTCCGAGAGAGAGGAGCGTCTTATACGTGTGTTTCGGTGGTAATGAAATTTCTCTTGAGCCTTGCACGAGCAAGAGGAGGTGCAGAGATGCTTGAGAAAGCAAATTTGTTCCCATCACTTAAAGTGTTAAATAGCTTGTTGTTGGACGAAAAGCCTTTGTTTGACCAAGACGAGAAGCGCCAGAGAGTTTGGGGACTTGGCATGACTGTTGTGACGGCAATGATAGAGTCTCTGGGGGTTTTTTCAGATTTTGTAGACAGCAGTGTGATACCATATTATTTTGGTGAGAAGGCGTTTATACTGTTTCATAATCTTGATTTGGTAAAGAGCAAAACGTCCCTGACGTCTCTGAGGGAAGTAGAGAATACTCTGATGCTGATATGTGCAGTGGCAAAAAGGAAGTGCAAGTGGAATGTGCAACTGAGGGAGACGTGTATCCATATATTGGCACTAATAGGCAACAGTCATCAACAGCAGATTGTATGTCCTCCGATCTTGAAAGAGGAGCTTGAATTGAACGCAAGAGCTTCTTCATTTGTGAATTGCAGCAGCAAGCGTTGTTGTCTTGGCGGCACGTGTTTTTCAGATGCAGTGGCAGTAGAGATATACAGGATTGCTCATCTTATACTGAAGTACCTGTGTATGGAAGCAATGGAAGCGACAAACAGAGCAGTAGAAATGGGATTCATTAATCTAGCACAGTTTCCACAACTTCCAGTGCCTGAGATTCTGCATGGCTTGCAGGACCAAGCTATGCAAATTGTATGTTCCTTGTCAAAGGAGACGCAGCAGGGTGAAATT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GTACGCAGTATATTCAGATAGTGGAGTGGTTCAGAACTTCTGAAGTTTTCTGGAAACAAATGTCCACCATTCTAGATGTTGTGATTACTGAGGATCCTCCTACTTTGCCTGGAGACGGCGCACTTAGCCTCGCCTGCAAGTACCAGTGTTGTTCACTTGTGCTAGAGATGTTGGCATATGACTTGTTTCTAGAAAAAAAATTAGTAAACGCGGAGTCTCCCATAAAACAGAATTCTGAAAAATCTCGAGCATCTAGTCCAGCTGTTGTGCAGAATATATTGTTGAAATGGTGTAAATCTCCAGCCTTAAAAAGTCTGATAAATTTATATGCATCTTGTGAATACGACTGCGAACTACTTCTCCGTGCAAAGGTCGCTTCAAACATGTTTCTTGTGCATGTGATGGGGAAATTAACTGCTGATGACACTGGGAGTTTGTCTTTGTCATTTTGTCGGAATATTCAGGACATTTCAAAGAAGTTAATTACTCAACCTGCATTTTCCGATCTTCTAGCTCAATATACCCAGCGGGGATACAGTGGCGGCAAGGAACTGAAAACCCTAGTACTTAATGATCTCTACTACCATATGCAAGGCGAGCTAGAAGGTCGTAAAATTAACTCTACACCATTCAAAGAGCTCACTCAGTTTATGTTACAGTTAAGGTTTTTGCACACTGAGCTGAAGTACAGAAGAGACTTTCCTGAACACGCCAGTGATGTATATATATTTGATCTTGTACGCTTGCAAAAAGATTTGGGATACGAGTATTGGGAGCACTCAAACTGGAAGGAATGTACAGTAATTGTTGAAAAGATGATGTCGTACATGCGAGGTGCAAATATGATGTCCTTTCTTGCAAGTTGCAAGCTTTGCGCTTTGGACGCGCTGACAACCATATTATCTGTCCATGGAGAAAATTTAACTGGAACAAAGAACACTTCAGATGGTAAAGTGATTGAGTCGTGCATCGAACTAGTCTGTGAAAAGTTGGAGATAAGTGTGGAGTCATTAATTGCATCTATTGTTCCTTGTGTTGAAGTTATTGATCATGTGGAAGCGCAAACAAGATTGCTTCTCCGTCTGGTCAGATTACTAGTATCTGATAAGGACGAGGCAAATGTTTGTAGTCGTGTCTTAAACACTGTAGGTAGCAGTCTCAGAGTGATTAGCAGCAGCAGCAGCATCGTCATAGCATCTGGGAGGGTTGAGGGAGTCGTGAAACTCTTACTTGCAGTGCTTCTCGTATCAGTTGAAAATAGTATTCTACATGAAAAACAAGGTGAAAGTGTGATGAGGGTGTTGCCTGTTCTGTGCAGCTGTGTCCAGGTTGGAGAGGATTGCTTTAATATTTCGCTGGCCACAATGGACTTGATACTGAATGGTTTCATGACGTGCGATACGTGGTTACCCATCATACAACGGCATCTAAAACTGGATGTTATAATTCACAAGCTCCGAGAGAGAGGAGCTTCTTATACGTGTGTTTCAGTAGTAATGAAATTTCTCTTGAGCCTTGCACGAGCAAGAGGAGGTGCAGAGATGCTCGAGAAAGCCAATTTTTTCCCATCACTTAAAGTGTTGAATAGCTTGTTGTTGGACGAAAAGCCTTTGTTTGACCAAGATGAGAAGCGCCAGAGAGTTTGGGGACTTGGCATGACTGTCGTGACGGCAATGATAGAGTCTCTTGGGCCGTTTTCAGATTTTGTGGACAGCAGTGTGATACCATATTATTTTGGTGAGAAGGCGTTTATACTGTTTCATAATCTTGATTTGGTAAAGTGCAAAACGTCCCTGACGTCTCTGAGGGAAGTAGAGAATACTCTGATGCTGATATGTGCGGTGGCAAAAAGGAAGCGCAAGTTGAATGTGCAACTGAGGGGGACGTGCATCCATATTTTGGCACTAATAAGTAACTGTCATCAACAGCAGATTGTATGTCCTCCGATATTGAAAGAGGAGCTTGAATTGAACGCAAGAGCTTCTTCATTTGTGAATTGCAGCAGCAAGCGTTGTTGTCTTGGCGGCACGAGTTTTTCAGATGCAGTGGCAGTAGAGATGTACAGGATTGCTCATCTTATACTGAAGTATCTGTGTATGGAAGCAAAGGAGGCGGCAAACAGAGCAGAGGAAATGGGATTCATTAATCTAGCACAATTTCCACAACTTCCAGTGCCTGAGATTCTGCATGGCTTGCAGGATCAAGCTATGCAAATTGTATGTTCCATGTCAAAAGAGACGCAGCAGGGTGAAATTAGAGACGTATGCATATTGTTGCTACAAATGTTGGACAAGAGTTTGTATTTGGAATTCTGTGTGGCACAGACTTGTGGAATTAGGCCGGTGCTGGGACGCATTGAGGATTTCACCAAGGAATTCAAAATGTTGATGCGAGTGGCAGAAGAGCATGCGTACTTGAAAGGCTGGATGAAGTCGTCAAGGCAAATAATATCGTATCTACACCCTGCCTTGTTGGAGACACAG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52 Unigene23179_R-bungei Unigene30652_R-tanguticus</w:t>
      </w:r>
    </w:p>
    <w:p>
      <w:pPr>
        <w:pStyle w:val="Normal"/>
        <w:rPr/>
      </w:pPr>
      <w:r>
        <w:rPr/>
        <w:t>CAGAAACTTGATTCCGTGGTTGAAGAAAGTCTCCGAAACCATTTTGGAACAATGTCGGTGGAGAGAGATTTAAGTAGTGGAGTTAATGAGATTACGGAGGTTGAATTTGAAGTTTCTGAGAGCAGGAAGGAGGAATTAGGGGGAAGTGATGAGTTAAATTTGAGTTTTTGTGAGGATCAGGAGAAGGTAGTTGAGGATTGTGATGACATTGTGTGTGAT------------AGTGAGGAAGAGGTGAAGGAAGGTAGTGAGGGGTCTTTTGTTATGGTTTCTGATGGTACTGTTGACAAAAGTTGTGGATCGGTGGAAGAAGATGATGGTTTTGAGGAGAAAAAGGAGGAGGTTGTGGAATCTAGTGATGCATGTAATGTTGAAAGTGTTTGTTCTATG------GAAGATGATTTTGTAGAAGGAACTGTTGAAGATATTGGAGGAAATAGGGAGGGGGTACCGACTTTTGATGATGATCGAAAAATTGAAGAGGCTAATGTGGAGACTGACTTAGAGGTGGAGGTTGTGGGTACTGAGGATGAGAAACAGCTGGAGATTGTGCATTCGGAGGAGGAAGAGCTGGAGGTTGTGGAATCTAAGGATTCTTACAAGGTTCAGAGTGGTTCCGATACAAGAGATGTAGAGGAATCGATGGAAGGGTCGTTTGATGATGATGATGAAAAAATTGTAGATACAAAATTAGTAGCTGACTTAGAGGTGGAACATGTCCAACCATTAGATAGTATGAACTCGATTGAACAGAATTCTGAAGGGGAATTTGAGAAAAGTGAAGAGATAAAATTGGTGACTGACCCTGTTCAGCCTGAGTTGCATGAATTGGATAACCTTAACTCAACTCAACAGAGCTGTGTTAGCGCTATAGAGTCTGGAGATAAGAATTTAGAAGCAGTTATGGGATATGATCAGGATTCACAAACTACAGATGCAGAAGGCGCAGAAACTTCTAAATTGAACTCGGATGATAAGACAGTTAAAATCGAAGAGTCTAAGGTGATGGTTTCAGAGTATTTTAACTTAGCCAAATCTGGAGATGATGTATCGGTGGAGAAACCATCAGGGTTACTCACAAAGGAGGAGAACCAGGAATTGGTAGCGAATGTGTCTCAAGAGGCAGTGGAGATCCATGAATCTGAAGGGATAATATACGAAAATTTGGATGAAGATAAATCCATAGAAGTTTCTGTTGAAGAAACCTCAGGGTCGCTTATGAAGAAGGAAGTCCAAGAGAATGTTCCTCATGCAAGTAACAAAGGATCAGATGTAGAGAAGAAGGAAGATGGTGATAGCTCTTATGTGTTTGTTGACGGAGTTGATGTGACCTCTAGTGACCCTGTAGAACAAGAGCAGGTCATCCACAGTGCAACAAATTCAAGTTCAGAAACACAGAAAGAAGAAAGTCAGGTTCATCCTCAGGCTGTAGTTGTGGGAACTGTTGTATGTGGCCCGCATCACACTGCTTCTAGCACGGAAATATCTCTTTCTTCTTCG---GTGGAGGCAAAATTAGAAACTGGAACTGGAAACAACTCCTCTGACAAAGATGAATACTTGATTGATCCTATCAATGCAATGCGGACTAAAGATGACGCTGTAAATGATTTGAGTGAAGTTGAGAGTAACGAGTCTGTTAGCCCTCTTAGTGACGCATGTATAGAATCTGAAGTTGGAACTGGCTCTCCATTAAGCATCAGAGAAACTACAACCAGCTCTTGTACTTATACTTTAGATGAAGTGAAGGTGGATGAACAGATTGAAAAAGCTCCGTTATTCCGTTACTTGATTAGAGTTCCAAGATACTTTGATGATAAAATTGAAGCACAGATTAAACATGCTCAGTTAGAGGTTGATGAGAAGATTGGAATGAGGGACGCTATAAGACTGGAAGTAGAATCACATAAGGCTACCTGTCACGATTATGGTGATAAACTTGAAGCTGCCAAATCTGAAGTTAAAGGTGCTTACGACCCTGTACGTGTGAAGCGCAAGGAAGTGGATTCTGTTCAAGCTGCCCTTAATGGTATAAAGAATGCAAACTCTGTTGAGGAAATTGGTAATCGGATACGTAGTATGCAACACAGGATAGAGCATGAAACCATCCCTCTGAAAGAGGAAAAACAATTGATACGAGAAATGAAGCAGTTGAAGCTTCAAAGTCAGCAACTTTGTTCGGTTCTGGAGGACTCTGGAGAGTTGACAGTTGATCAGAGAGAGGATCTTGAAAAGCGTATGAAGATATTGAAGCAGGATTTGGATAGTGCTAGAGACACACTTCGTAAAAACGAAGACAATGCTGATGCTGCTAGGAAGAGATATTTTGCTGAAAAGGAAAAGCTAAGAGATATGCAAGAACAGGTCAGATCTGCCAATGATCTTCAACAAGAAGCATACAAACACTTACAGAAACTCAAGAAGAATAGATACAATAAGAATAACTATTTTCGAAATTACAAGGATGATGCAAGGATAGCTGTAGAATATGGATCTGCTGGAAATAAAGAGGCCCTCCATTCTCATTGTGTTAACCAGGTGGAGAAGGTCATGGAACTATGGAACAAGAATGATGATTTCCGGAATGAATACCTCCGGTGCAACACATGGAGTACATGGAAGAGACTAGGTACATCCGAAGTACTTGCTGTGAATCCCCCGCCAAAAACGATTTCTGTCACTCCAAAAGCAATGGATGACACGAAGGTCGTCTTACAAGAGCCAAAAAAGAGTGACGATAAGTCCGCTGTGAAACAGAAACAAAACCGTGAAACAAGCCAATCAAAGGCGGATGCAGAAGAGAGAAGAGAAAAGGAGAATAAGAAAACTGAGGAAAAAGAAGAGAAAAAGCAAAGTGAGGAGGAAAAGGAGGCGGCGAGAAAGAAAATAGAAGAGGTGAAAAAGAAAGAAGAAGAGGCGAGAGAGAAAGAAGAAGTTGCGAAAAAGAAAGACGAAGAGGCTGCCATTAAACGCAGAGAGCAACTTTTAATTGAAGAACGAGTGAAAGCCAGAGAAGCAGAAGAGAGGAAGAAAAGGAATGCGGAGAAGGCACAGGCTAGAGCTGAATTAAAGGCGCAAAAAGAAGCAGAACAGAAGGAGAAGGAAAAAGCAAAGAAGGAGAGGAGAAAAGCAAGGAAGAAGGTGGCAAAAGGTCTTACCGAAGAACAATTGCCAGCTGTTTCAAGTTCAGAGGCTAGTGCACCGGAATCTACCATCACACAGGAGCAGGAGATTGAAGAGCCGAAATCAGCAGTGTCTAAGAGACCTCAGAAACCTTCAGTGTTGGCAAAGCAGCCTAAGACGACTAGGGTTGCTCCTCTACCTACACCTCTGCGTATCAAGAACAAGAAAAGAATGCAGACATGGATGTGGGTCCTATTTGTTATGATACTTTTGGTT</w:t>
      </w:r>
    </w:p>
    <w:p>
      <w:pPr>
        <w:pStyle w:val="Normal"/>
        <w:rPr/>
      </w:pPr>
      <w:r>
        <w:rPr/>
        <w:t>------------------------------------------------------------------------------------------------GAGGTTGAATTTGAAGTTTCGGAGAGTAGTAAGGGGGAAGTAGAGGGAGGTGATGAGTTGAAGTTGAGTTATTGTGAAGATCAGGAGAAGGTAGGTGAGGATTGTGGTGACATTGTGTGTGATAGTGGTGAGAATAGTGAAGGAGAGGTGAAGGAAGGTAGTGAAGGGTCTTTTGTTATGGTTTCTGATGATACTGTTGATAAAAGTTGTGGATCGGTCGAAGAAGATGATGGTTTTGAGGAGAAAAAGGAAGAGGTTGTGGAATCTAGTGATGCATGTGATGTTGGAAGTGTTTCGTGTAGGAAAAGTGATGATGATTTGGTAGAAGGGGTGGTTGAAGATATTGGAGGAAATAGGGAGGAGGTACCGAGTTGTGATGATGATGAAAAAATTGAAGAGACGAATGTGGAGACTGACTTAGAGGTGGAGGTTGTGGAAACTGAGGAGGAGAAACAGCTGGAGGTTGTGCGTACTGAGGAGGAAGAGCTGGAGGTTGTGGAACCTAAGGATTCTTACGGGGTTCAGAGTGGTTCAGATGCAAAAGATGTAGAGGAATCGATGGAAGGGTCACTTGAAGATGATGATGAAAAAATTGTAGATACAAAATTAGTAGCTGACTTAGAGGTGGAACATGTTCAACCATTAGATAGTCTAAACTCGAGTGAACAGAATTCTGAAGGGGAATTTGAAAACAGCGAAGAGATGAAATTGGTGACTGACCCTGTTCAGCCTGATTTGCATCAATTGGATAACCTGAACTCAACCCAACAGAGCTGTGTTGGCGCTGTAGAGTCTGGGGATAAGAATTTAGAATCAGTTATAGGAGATAATCAGGATTCACAAACTACAGATGCAGAAGGTGCCGAAACTTCTAAATTGATCTCAGATGATAAGGCAGTTAAAATCGAAGACTCTAACGTGATGGTTTCAGAGTATTTTAACTTAGCCAAATCTGGAGATGATGTATCGGTTGAGAAACCATCAGGGTTACTCTCAAAGGAGGAAAACCAGGAATTGGTAGCAAATGTGTCTCAAGAGGCAGCGGAGAACCATGAATCTGAAGGGATAATATACGAGAATTTGGATGAAGATAAATCCAAAGAAGTTTCTGTTGAAGAAACCTCAGGGTCGCTCATGAAGGAGGAAGTCCAAGAGAATGTTTCTCATGTAAGTAAAAAAGGATCAGATGTAGAGAAGAAGGAAGATGGTGATAGCTCTTATGTGTTTGTTGACGGAGTCGATGTGACCTCTAATGACCCTGTGGAACAAGAGCAGGTCATCGACAGTGCAACAAATTCAAGTTCAGAAGCACAGAAAGAAGAAAGTCAGGTTCATCCTCAGGCTGTTGTTGTGGGAACTGTTGTATGTGGCCCGCATCATACTGCTTCTAGCACGGAAATATCTCTTTCTTCTTCTTTGGTGGAGGCAAAATTAGAAACTGAAACTGGAAACAACTCCTCTGACAAAGATGAATACCTGATTGATCCTATCAATGACACGCTGACTAAAGATGATGCTGTGAATGATTTGAGTGAAGTTGAGAGTAACGAGTCTGTTGTCCCTCTTAGTGACACGTGTATAGAATCTGAAGTGGGAACTGGCTCTCCTTTAAGCATCAGAGAAACTACAACCAGCTCTTGTACCGATACTTTAGATGAAGTGAAGGTGGATGAACAGATTGAAAAAGCTCCGATATTCCGTTACTTGATTAGAGTTCCAAGATACTTTGATGATAAAATCGAAGCACAGATTAAACAAGCTCAGTTAGAGGTTGATGAGAAGATTGGAATGAGGGACGCTATAAGACTGGAAGTAGAAGCACAGAAGGCTACCTGTAACGATTATGGTGATAAACTTGAAGCTGCCAAATTTGAAGTTAAAGGTGCTTACGACGCTGTACGTGTGAAGCGCAAGGAAGTGGATTCTGTTCAAGCTGCGCTTAACAGTATAAAGAATGCAAACTCTGTTGAGGAAATTGGTAATCGGATACGTAGCATGCAACACAGGATAGAGCATGAAACCATCCCTCTGAAAGAAGAAAAACAATTGATACGAGAAATGAAGCAGTTGAAGCTTCAAAGTCAGCAACTTTGTTCGGTTCTGGCCAACTCTGGAGAGTTGGCGGTTGATCAAAGAGAGGATCTTGAAAAGCGTATGAAGATTTTGAAGCAGGATTTGGATAGTGCTAGAGACACACTTCGAACAATCGAAGACAATGCTGATGCTGCTAGGAAGAGATATTTTGCTGAAAAGGAAAAGCTAAGAGATATGCAAGAACAGGTCAGATCTGCCAATGGTCTTCAACAAGAAGCATACAAACACTTACAGAAACTCAAGAAGAATAGATACAATAAGAATAACTATTTTCGAGATTACAAGGATGATGCAAGAATTGCTTTAGAATATGGATCCGCTGGAAATAAAGAGGCGCTCCATTCTCATTGTGTTAACCAGGTGGAGAAGGTCATGGAACTATGGAACAAGAATGATGATTTCCGGAATGAATACCTCCGGTGCAACACATGGAGTACATGGAAGAGACTAGGTACATCCGAAGTACTTGCTGTGAATCCCCCGCCAAAAACGGTTTCTGTCACTCCTAAAGCAATGGATGACATGAAGGGCGTCTCACAAGAGCCAAAAAAGAGTGACGATAAGTCAGCTGTGAAACAGAAACAAAACCGTGAAACAAGCCAATCAAAGGCGGATGCAGAAGAGAGAAGAGAAAAGGAGAATAAGCAAACTGAGGAAAAA---GAGAAAAAGCAAAGTGAGGAGGAAAAGGAGGTGGCGAGAAAGAAAATAGAAGAGGTGAAAAAGAAAGAAGAAGATGCGAGAGAGAAAGAAGAAGATGCGAGAAAGAAAGAAGAAGAGGCTGCCATTAAACGTAGAGAGCAACTTTTAATTGAAGAACGAGTGAAAGCCAGAGAAGCAGAAGAGAGGAAGAAGAGGAATGCGGAGAAGGCACAGGCTAGAGCTGAACTAAAGGCGCAAAAAGAAGCAGAACAGAAGGAGAAGGAAAAAGCAAAGAAGGAGAGGAGAAAAGCGAGGAAGAAGGTGGGAAAAGAAAGT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33 Unigene29333_R-tanguticus 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AGCAGAAACCACAGGGTCTTCATGGAGTTCCCACACACCTGATCCTACTCATGTTAAAAACCCTAACATGATGAATAAAACTTCAGGTAATGCTGTCGAAGGTAGAGATTCAGCACATCAAGGTTCCCAGAATACCGACCAATATTATCCTAACAGACAGAACTGGAACATGGAATTTAAGGATGCAACATCTGCTGCACAGGCAGCTGCTGAATCTGCTGAAAGAGCAAGCTTTGCAGCTAGGGCTGCAGCTGAACTT------------------------------TCCAGAGAATCACATGATCAAATGATGCAGGATCAACAGAGATACAGAAATGAAAGAGAGAACGCA---GGAGTGTCTGGCAGCTCACTGGAAAAGGAAGATGGTAGAAGA---------------------------------------------------------------------------------------------------------------------------------------------------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------------TCA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---GACAATGATGATACCAAAGGGATCAAACGCCAA------------------------------------------------------------------------------------------------AGCAGTGGGAGCAGGGTTCATAAAGCTACGAGCTCAAGGACTTCTAGAACAACTTTTGCGCCTGAGAATGTTGATACT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35 Unigene22691_R-bungei Unigene135_R-tanguticus</w:t>
      </w:r>
    </w:p>
    <w:p>
      <w:pPr>
        <w:pStyle w:val="Normal"/>
        <w:rPr/>
      </w:pPr>
      <w:r>
        <w:rPr/>
        <w:t>ATGAGGGAGAAGAATTCTCAAAATATTAAAATGATTGACCGGAATTGGGCCACAAAGCGCAAGCGGAAACGACTTCCGAGTGGGACAGATGTATCCAGTGACAGAGAAACTGTTTCTGTACCTGTAGGTTCTCCAAAGGACAGTCCTCTAGCTAAACGCAGGTTGAGCAGCGATGGAACTTTGGGCCCATCTCCACACAAGGAGAAAGGAAATGATGGGTATTACTACGAATGTGTAGTATGTGATCTTGGAGGCAACTTGCTGTGCTGCGATAGCTGTCCTCGAACATATCATCTCGAGTGCCTTAATCCACCCCTCAAGCGTACTCCTCCTGGCAAGTGGCACTGCCCTACTTGTGAGAAAAGTAATTGCGTAATGTCCATAAGGGCTGCTGACTCGACATCAAAATCTCGGACAAAGCTAATTATTAGAAGATGCAAGTCCGAA---AAGTCCTCTGACTTCAACAAGACACCGGAGATGGTACAAATATCCGACACAGATAAATCATCTTGTATAGAAAAGCCGCGCTCATCTCTTAAACTTCTATTTACTAAGAAAAAGCCGAACTCCACCGACGCGGATGTCTCCTGTGGAATGAAGTTGAGTTCTGCTTCCCATGGCGAATCTATCAAAGATCCTCCACCACCTGAAAATGCTGACGTTGTGGAAAAACCAACTCTTCCACCTGAAAATACTGAAGTTGAGGAAAAACGTACGCTTGCTTGCATAGACATGCCCAGGAACAAC------CCTGCAAGTTTTGCCATGGAGGAGACTCTTACTTCTGACCGAGTTTTGGATGTCGAATCAAATGATGGGGATGGGATTCCAGATAGGATTCCTGACCTCCCTGGTGACAATGGCATTGCTGAAGAGAAGTTTAATTCTTCTGTGGGATGTACCACAGAGAAACCTAAAAGGAGGAAAAAAAGTAAAGGAAAAGAAAGTGGAACAAAAAAGAGTAGGAAGGATAAGAACAAAAGCCCTGTAAAAACTCCTGAGAAGCATGATAAGATAACATCTCCATCTCCTAAAAAGAGCAGACCTCGACAGAGAGTTAAGTTTGCCATCGACGAGATTTCTGAATCTCCGTCAAAACCAGATCTTGGAGAAAAATGTCCAGCCATTAAACAAAAACACAAGAAACGCTTGCAGGGAAAATCACATTCATCAAATGAATCAGATGAAGTGCAAGTTGCAGAGGACGAAAGAACTTATGAAGAAAGTGCTCTC---GAAAGTCACCAGGTCGACCGGATTTTGGGTTGTAGA------------------------------GCGCAGAGTATCATTACTTCACTTAACCCAGTTGGATGCTCTATTTCTCTTCCAGACGCGGTATCTAAGGACAGTTCTTTAGGGGCCTCAAGTGATACAGCTTCTTTATTGACCCCAGAAAGTAGCAAAGAAAGTAACAAAGAGTTATTAGGCGATAATCCCTCTGGTGACAAAGTTGTAGATGCGGAGGATGCTAAAACTTCTGCTGTGAATGACAATAGTAGCAGTAAAAGTACCAAGAATTGTACCAAAGCAGATCCAGTACATGTTTACCGAAGATCTGTTGCCAAAAAGAGCATGCGCGTTGATTCCAAGGATTTACCAGGAAGATCTATACAGGGCCAAGGCCCTTCAAGTGCGAATGCTGCGGTCCCAGACGAATCGACCGAAAAGGACAGTAATTCACAAAAAGTTGCGGATATATTAGTGCGTGTAGAAGAGAATGTTGCTCAACGTGTCAATTCAGGCGCTCAAGGTGACTTTATGGAAAATGGAACTTCTGAAACTTCCCTTCCCTGCTCCACAAAAGATGTGGAGTCAGATAAAAAATCAAACAATTACACAGAGAAAAAGGGAGAGGCAGCCGTGGACGAGTCACTCTTAAATAAAGAAACCTCCCAGTTTGAATATTTGGTCAAGTGGGTGGGTCAATCACATATACACAATAGTTGGATTTCAGAAGCTCAACTGAAAGTTCTGGCGAAGAGAAAATTTGACAATTACAAGGCCAAGTTTGGTAACACAATCATAAATCTTTGCCGTGAAGAGTGGAGCCAGCCGCAAAGAATAATTGCCCTTCGTGTTAGGGAGGATACTACTGAAGCTTACGTGAAATGGTGTGGTCTCCCTTATGATGACTGTACGTGGGAAAGATTGGATGAACCTGCAATTGGAAAATGTCCACATTTGGTTACCGATTTTAAGCACTTCGAACAACAAACCATAAACAATGATGCTGGAAAGGCAGGTGCCACGAAGAGTAAGATTAAGTCGCAGTCAATTGAGATACACCCACTCACACAGCAA</w:t>
      </w:r>
    </w:p>
    <w:p>
      <w:pPr>
        <w:pStyle w:val="Normal"/>
        <w:rPr/>
      </w:pPr>
      <w:r>
        <w:rPr/>
        <w:t>ATGAGGGAGAAGAGTTCTCAAAATATTAAAATGATTGACCGAAATTGGGCCACAAAGCGCAAGCGGAAACGGCTTCCGTGTGGGACAGATGTATCCAGTGACAGAGAAACTGTTTCTGTACCTCTAGGTTCTCCAAATGACAGTCCTCTTGCTAAACGCAGGTTGAGTAGCGATGGAACTTCGGGTCCATCTCCACACAAGGAGAAAGGAAATGATGGGTATTACTACGAATGTGTAGTATGTGATCTTGGAGGCAACTTGCTGTGCTGCGATAGCTGTCCTCGAACATATCATCTCGAGTGCCTTAATCCACCTCTCAAGCGTACTCCTCCTGGCAAGTGGCACTGCCCTACTTGTGAGAAAAGTAATTGCGTAATGTCCATAAGGGCTGCTGAGTCGACATCAAAATCTCGGACAAAGCTAATTATCAGAAGAAGCAAGTCCGAAAGTAAGTCCTCTGACTCCAACAAGACACCGGAGATGGTACAAATATCCGACACAGATAAATCATCTTGTATAGAAAAGCCGCGTTCATCTCTTAAAGTTCTATTTACTAAGAAAAAGCCGACCTCCACTGAAACGGATTTCTCCTGTGGAATGAAGTTGAGTCCTGCTTCCCATGGCGAATCTATCAAAGATTCTCCACAGCCTGAAAATGCTGACGTTGTGGAAAAACTAACTCCTCCACCTGAAAATACTGAAGTTGAGGAAAAACGTATTCTGGCTTGCATAGACATGCCCAGGAACAACCCTGCACCTGCAAGTTGTGCCATGGAGGAGACTTTTACTTCGGACCGAGTTTTGGAGATCGAATCAAATGATGGGGATGGGGTTCCAGATAGGATTCCTGACCTCCCTGGTGATAATGGCATTGCTGAAGTGAAGTTTAGTTCTCCTGTGGGATGTACCACAGAGAAACCTAAAAAGAGGAAAAAAAGTAAAGGAAAAGAAGGTGGAAAGAAAAAGAGTAGGAAGGATAAGAACAAAAGCCCTGTAAAAACCCCTGAGAAGCATGATAAGATAACATCTCCATCTCCTAAAAAAAGCAGACCTCGACAGAGAGTTAAGTTTGCCATTGACGAGATTTCTGAATCTCCGTCAAAGGCAGATCTTGGAGAAAAATGTCCAGTCAATAAACAAAAACATAAGAAACGCTTGCAGGGAACAGCGCATTCATCAAATGAATCAGATGAGATGCAAGTTGCAGAGGACGAAAGAACTTCTGAAGAAAGTGCTCTCGTCGGAAGTCACCAGGTTGACCGGATTCTGGGTTGTAGAGCCCAGAGCATCAATACTTCACTTGACCCAGCGCAGAGCATCAATACTTCACTTAACCCAGTTGGATGCTCTATTTCTCTTCTAGACGCGGTATCTAAGGACAGTTCTTTAGGGGTCTCAAGTGATACAGCTTCTTTATTGACTCCAGAAAGTAGCAAAGAAAGTAACAAAGAGTTATCAGGCGGTAATCCCTCTGGTGGCAAAGTTGTAGATGCTGAGGATGCTAAAACTTCTGCTGTGAATGACAACAGTAGCAGTAAAAGTACCAAAAATTGCACCAAAGCAGATCCAGTACATGTTTACCGAAGATCTGTTGCCAAAAAGAGTATGCGGGGTGATTCCAAGGATTCACCAGGAAGATCCATACAGGGTCAAGGCCCTTCAAGTGCGAATGCTGCTGTCCCAGACGAATCAGCAGAAAAGGGCAGTAATTCGCAAAAAGTTACATATGAATTAGTGCATGTAGAAGAGACTGTTGCTCAACGTGTCAGTTCGGGCATTCAAGGTGACTGTACGGAAAATGGAACTTCTGAAACTTCCCTTCCCTGCTCCACAAAAGATGTGGAGTCAGATACAAAATCGAACAATAACACAGAGAGAAAGGGAGAGGCAGCCTTAGATGAGTCACCCTCCAATAAAGAAACCTCCCAGTATGAATATTTGGTCAAGTGGGTGGGTCAATCACATATACACAATAGTTGGATTTCAGAAGCCCAACTGAAAGTTCTGGCGAAGAGAAAATTTGACAATTACAAGGCCAAGTTTGGTAACACAATCATAAATCTGGGCCGTGAAGAGTGGAGCCAGCCGCAAAGAATAATTGCCCTTCGTGTTAAGGGGGATACTACTGAAGCTTACGTAAAATGGTATGGTCTCCCTTATGATGACTGTACGTGGGAAAGATTGGATGAACCTGCAATTAAAAGATGTCCACATTTGGTTACTGATTTTAAGCACTTCGAACAACAA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87 CL6638.Contig2_R-bungei CL5226.Contig1_R-tanguticus</w:t>
      </w:r>
    </w:p>
    <w:p>
      <w:pPr>
        <w:pStyle w:val="Normal"/>
        <w:rPr/>
      </w:pPr>
      <w:r>
        <w:rPr/>
        <w:t>ATGGCAAAGAAGAAATCAACATCAAATCAAGAGAAACCAGTTTCTCACCAAGAAAAATCAATGGAGGCGCCAACACCTACTGCCATGGAGAATCAATCTGAGACGGTGAATAACCTAAAGTCTCTGAATGATATATTGTTGAAAGAAACTTTAGAGAGAAGAGGACAGATTGATTCACTTATGAAATCGAAACAAGATCTTGAGTTAGAGATTGAGCGATTGAAGAAACAAGGGTTTGTGGATTTATCAATTGAAGCGGAGATTAGGAAGAGTGTAACGGTTGATTTTGTGAATGAACAGGTTGAATTAGAGAAGGAGAGGTTGAAGGAAGAGATGTGTAGAGAGAAGGATGAATTGAAAAGGTTGTTGGAGGAGAAGAGTAGTGAGATTGAGTCTGTAGGAAGAGATTTTGAGCGTTTTAGAGGTGAAGTTGGGAAGGAGATTGAGTTGAAGAGAGATGAAGTGGATCGGTTGAGATCTAAGGTTGTTGATTTGGAGAAGAGGAGTGTTGAAGCTGGGAAGGAGATTGAGAGGATTAGATTAGAGAAGGATGAGGTTGGTAGGGTTAGGAGTGAATTGGAGAAGAGAATTGAGGATTTGAATAGGGAAATGAAGGATGTTGTGAAACAAAAGGGTGAAATTCAAGAGCAGAATGGTGAGAAAGATGAGAAGATTCTGAAGTTGCAGAAGTCGTTGGAGGGTCTTACTGATGAACTTGGTCGTGTGAAAGGTACTCTAGCAGGTGTTGTTAGTGAGAAGGAGGAGATTCAGAAGAATCTAGATGGTCAGCTAGAGAAAGCAGAGAGGCTGCAAGTGCAGGTCAATGAGCTAAAGAACTGCATTGTTGGGACGGAGGAGGAGCTTGGTAAATTGCGATCAGAGCGTTGCAGGGTCATGGATGAGAAAAAAGTGGTAGAAGGGAAGCTGGAATTAGTTGTGAAGGAAAAGGCCTTGGTTGAGGAGAATTTGTTGCAGTCCTCTAAATTGGTTGCGAATTTGAAAGAAGATATTAAGAATATTTCTATCAAGAAAGAAGAGGGTGAGCGAGAGAGGACGAAATTGAGTGCAAAGATTGCCAACTCTACGAAAGAAGTGGAAGAACTGCAAACCAGTGTTTTGGCTCTTCAAGGAAAGGAAGCAGGTTTGCTTGGCAAAGTGAATGTGCTGGGTGAGAGAAATGCCGAGGCTCTGCAAAAACAAGAACAATTACAATTGGAGATTAACAAATTAAAGGGGGAGAAAAGTGATATTGAAAAGAAGATTGAGGTGCTAGTTGATGAGAACTCTTCGACATTGAGAAACTTGCAGGATAATGTCCTTCTGTTGGAAGCTGAGAAGCAAAAAGTGAATGAAATCATCCATGAGAAATCTGATATCGAGAAGGTGAAGAATGATCAGCTGGCTGAAATTGATGATCTTTCTGAACAGTTGAACACTCTCAAGGCTCTCGTTTCTTCACTCGAAGAGTCCTGTCAAAAGCAAGCTGACACAAATATTGCAATTCAGTCTGAAGTTACGCAGTGCAAAGATGCCCTTGAAAATGTTACTGTTGAGAGGGACAACATGAAGATGAAAATTGTGTTGAAGACTAAGGAGGAAGAAAGGCTGGGACTGGAAATTCTTGAATCTGAGAGTAGAAATAGGGTGACCAAAGAAGAGCTTGAATCTGTCAAGATTTTGCAACTGAAGCTGTCTGAAGAAATTAAAGCGATGAAGAGTTGCTTTGATACATTGACAGGGGAGAAAGGTGAACTAGAGAGGAAACTAGTGAAGGCCGAAGGAGGGGTTTCAGAATTAGAAGCAAAGATGAAATCATCTCAGATGCTCTCTGTCAAAGCACTTGAGATGTTGAGGAACACAATGAAACAGCTCGAGGAAGCAGGCGCAGATAATAACGAAGAGCTTACTATCAATGGTGACTTCATTGCTGAAGAACTCCTGCCATTTGTTGCTGAGTTGGAAGCTATAAGGAAATCATTCAAGGGCAAAACTGGCAAAGTTGAAGAGATGTCCAAGCGGTTCGAGACACTCAAAGTCTCAGTGTCCGATGCACAGAAGAAGAGGAACTTTTGGGCATGGCTGTCTTCTGCTACAACATTACTTGCAGCTGTGTCTATGGCGTATATTGCTAGG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ATGGATGAGAGAAAAGAGATAGAAGGGAAGTTGGAACTAGTTTTGAAGGAAAAGGAATTGGCTGAGAGAAAATTGTTGGAGTCATCGAAACTGATTGAGAATTTGAAAGGAGAGATTAAGAATCTTTCTATCGAGAAAGAAGAGGGTGAGCGACAGAGGGCTGAATTGGGTACGAAGATTGCCAGCTTAACCAGAGAACTAGAAGGACTGCATACCAATGTTTCGACTCTTCAAGGAAAGGAAGCAGACTTGCTTGGCAAAGTGACTGTGCTTGGTGAGAGCAATGCTGAGGCTTTGCGAAAACAAGAGAAATTGCAATTGGAGCTTAACAAATTAAAGGGGGAGAAAAGTGATATTGAAAAGAAGATTGAGGTGTTAGTTGGTGAGAACTCTTCGACGTTGAGAAACTTGCAGGATAATGTCCTTTTGTTGGAGGCTGAGAAACGAAAAGTGAATGAAATCATCCAAGAGAAATCTGATATTGAGAAGGTGAAAAATGATCAGCTGACTGAAATTGATGATCTTTCTGAACAGGTGAACAATCTGAAGGCTCTAGTTTCTTCACTTGAAGATTCCTGTCAAAAGCAAGCCGACGCAAATAATGCAATTCAGTCTGTAGCTACTCAATACAAAGATGCCCTTGAATATGTTACTGTTGAGAGGGACAATATTAAGGAGGAAATTGAGTTGAAGAAAAAGGAGGAAGAAAGGTTGGAACTGGAAGTTCTTGAATCAGAGAAAAGAAATAGGGTGACTAAAGAAGAGCTTGAATCTGTTAAGATTGTGCAACTGAAGCTCTCTGAAGAAATTAAAGTTATGAAGAGTTGCATCGATACATTGACAGGGGAGAAAGGTGAACTGGAGAGGAAGCTAGTGAAAGCCGAAGAAGGGTTTTCAGAATTAGAAGTAAAGATGAAATCATCTCAAATGCACTCTGTCAAAGCACTTGAGATGTTGAGGAACACAATGAAACAGCTTGAGGAAGCAGGAACAGATAATAACGATGAGCTTACTATTAATGGCGACTTCATTGCTGAAGAACTCCAGCCATTTGTTGCTGAGTTGGAAGCTATTAGGAAATCATTCAAGGGCAAAACTGGCAAAGTTGAAGAGATGTACAAGCGATACGAGACACTCCAAGTCTCAGTGTCGGATGCACAGAAG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19 Unigene26557_R-bungei CL7845.Contig2_R-tanguticus</w:t>
      </w:r>
    </w:p>
    <w:p>
      <w:pPr>
        <w:pStyle w:val="Normal"/>
        <w:rPr/>
      </w:pPr>
      <w:r>
        <w:rPr/>
        <w:t>ATGGACACTACATTCCTTAGGCAGCTTTTACGAAATCTTTGCCATGATTTCAAATGGGATTATGCTGTTTTCTGGAAGCTTCATCACCAAATCCCAAAACTTTTCACCTGGGAAGATGGCTACTGTAATCATCCAAACACGGGAGAATTTGTTGAAGGTGTGTCAGACAACGCTTACATGGGTGAAGAAGTTGATCTGATCAATGGATATTCTCCGGGATGTGAAGTTGCACTGGCGATGGAGAGCATGAGATACCTTCAATACTCGCAAGAAGAAGGACATGTTGGAATGGTGGCATCTACAGGAAATAATTGGTGGTTTTCTGCTGATGAATTGAGCTCAGCATTATTTCCTGAGCTTCCAGAAGACTTGCGTTTTCAGTTAGCAGTTGGATTTAAGACTATTTTTGTTGTGCCTGTAATCCCGCATGGAGTAGTGCAGCTTGGTTCTCTGCGTAAGGTGAATGAAGACCCGACACTTGTGACACATATCAAGGACATGTTCAACGCCTTACAGTGTAATTTAGAGGAGTCTTTACCTTCAACCTTAAACAGATGTCTGTCAAGTCCATCGCCATCAGTAACATCTTCTCTCTTGGAGAAAAGAACATTAACCAGGAGAGGCGACGTGCTGAAACCAATCCAGTCATGTGTGGAAGGGGGAAATCCACTGAAAATTGATGATGCTCAAGTAACCATGACAGAAGAATTAAAATATACTCCCGAAACAAAGTTCCAGTTTGGTCAATGTCATCATCAAGCCCAAGATCACACAACCCATACCGAGTTTGGTTATAAACCGCTAGATTATTCTGCAGTATCATTTCTGGAAAATCAATTCTCAGACCAGTTCTTAAATTGCAATAGTTCAACAAAAATCGAGCCTATTTCACCAAATCCTTTCTACTCAGAGGAAAACCAACTGTTTTCTTCTCAATGCGGTTCCCCAGAGCAGAGAGTTGCTAATTATACTAGCTTGGGTATGGATTCCAGTCCTTTTGATTATATGATGGAGCAACAATTTCTAGAAAGCGGTGAGGTGATTGACCAGATAAGCTCCCATGAACTTCTGAATTTCACTGCGGACAGTGAGCTACACAAAGCACGTGGTGGAACTTCTGAGAAGAGAGTCAATGAAGATGCGTGTAGCAGTCCAACTCTAATTTACAATACAGATTTCTTTGGCGGCATTGAACAATTTTTTGAGGAATCCCAGGGATTGTTCATGACAGGAGAGGATGCAAATAATCTATTGGATACCATGATTTCATATATGTGTGATGCTCCAGGGAATCTCTCCTCGTCTAGATCCAACAGTACTACATCACCCACCATCTCTTCAGGTCATCTTGCTGCTTCTTCCCAATCTCAGAGTCAATCCACGTGCATCGTACCATTCGAAAATGGTCCAGATCCCCTGAACTCCCTGAGAACTGATATTGAAACTGGACATGGAAATGTTCCTACCACAATCCCATCTAAATTTCCACTGAAAAACACAGATAGTTTGATCGCCAAAGAGAAAAAAGAAGCTAAACTTATACAGTGTAAGAAGAGCAGTACAAAGCCATCTCAAATAGGACAAAAGAGACCTAGAGAAAGTGATGCTCAAAAACAAAGACCAAGAGACAGACAAATGATCCAAGATCGAGTTAAGGAGCTAAGAGAGCTTGTTCCAAATGGTGAAAAGTGTAGCATTGATGCTCTGTTAGATCAAACAATAAAACACATGCTATACTTGCGAAGTATTAGCAACCGAGTCGAGAACTTAAACCAATGCATATATACCAAATCATCTGAGAAGCAAGGTGCAAGCTGGGCCGTGGAAATGGATAGCGCCAACTTTCAAGTGTGTCCGATTGTTGTCAAAGACCTTGAACAGCCAGGCTTGATGCTTATAGAGATGCTATGTGAAGAAAATGGGCTATTTTTGGAGATAGCCCAAGTGATAAGACGATTGGATCTCACGATATTAAAAGGAGTAATGGAGAATCGTATGGACAAATCATGGGCCCACTTCATTGTCGAAGCATCAGCTGGATTCCGTAGACTGGATATTTTCTGGCCGTTGATGAAGCTATTGCAACGGAATAGCTCC</w:t>
      </w:r>
    </w:p>
    <w:p>
      <w:pPr>
        <w:pStyle w:val="Normal"/>
        <w:rPr/>
      </w:pPr>
      <w:r>
        <w:rPr/>
        <w:t>ATGGACGCTACGTTCCTTAGGCAGCTCTTAGAAAATCTTTGCCATGATTTCAAATGGGATTATGCTGTTTTCTGGAAGCTCCATCACCAAATCCCAGTACTTTTCACCTGGGAAGATGGCTACTGTAATCATCCAAACACGGGAGAATTTGTTGAAGGCGTGTCAGACAACGCTTACATGGGTGAAACAGCA---------TCGGGT---TCTCCGGGATGTGAAGTTGCACTGGTGATGGAGAGCATGAGATACCTTCAATACTCACAAGAAGAAGGACATGTTGGAATGGTGGCATCTACAGGAAATAATTGCTGGTTATCTGCTGATGAATTGAGCTCCACATTATTTCCTGAGCTTCCAGAAGAGTTGCGTTTTCAGTTTGCAGTTGGATTTAAGACCCTCTTTGTTGTGCCTGTAATCCCGCATGGAGTAGTGCAGCTTGGTTCTCTGCGTAAGGTGAATGAAGATCCGACACTTGTGACACATATCAAGGACATGTTCAACGCCTTACATCGTCATTTAGAGGAGTCTTTACCTTCAAACTTAAACAGATGTCTGTCAAGTCCATCGCCATCAGTAACATCTTCTCTCTTGGAGAAAGGAACATTAACTCGGAGAGGCGAGGTGCTGAAACCAAACCAGTCATGTGTGGAAGGGGGAAATCCAGTAAAAATTGATGATACTCAAGTAACTATGATGGAAGAATTAAAATGTATCCCCGGAACGAAGTTCCAGTTTGGTCAATGTCATCATCAAGCCCAAGATCGCACAACTCATACCGAGTTTGGTTATAAACTGCTAGATTTTTCTGCAGTATCATTTCTGGAAAATCAATTCTCAGACCAGTTCTTAAATTGCAATAGTTTCACAAAAATGGAGCCTATTTCACTAAATCCTTTCTATTCAGAGGAAAACCAACTGTTTTCTTCTCAATGTGGTTCCCTAGAGCAGAGAGTTGCTAATTATACTAGCTTGGGTATGGATTCCAATCCTTTTGATTATATGATGGAGCAACAATTTCTAGAGACCGGTGAGGTGATTGACCAGATAAGCTCCCATGAACTTCTGCATTTCACCGCAGACTGTGAGTTACACAAAGCACTTGGTGCAACTTCTGAGAATAGAGGCAATGAAGATGCGTGTAGCAGTCCAACTCTTATTTACAATACAGATTTCTTTGGAGGCATTGAACAATTTCTTGAGGAATCCCAGGGATTGTTCATGACAGGAGAGGATGCAGATAATCTATTGGATGCCATGATTTCATATATGTGCGATGCTCCAGGGAATCTCTCCTCGTCTAGATCCAACAGTACAACTTCGCCCACCATCTCTTCAGGTCATCTTGCTGCTTCTTGCCAAACTCAGAGTCAATCTACGTGCATTTTACCTTTCGAAAATGGTCCAGATCCCCTGAACTCCCTGAAAACTGATATTGAAACTGGAGGTGGAAATGCTTCTACCGCAACTCCATCTAAATTTCCACTGAAAAACACAAGTAGTTTGACCGCCAAAGAGAAAAAAGAAGCTAAACATATACAGTCAAAGAAGAGCAGCACAAAGCTATCTCAAATAGGGCAAAAGAGACCTAGACAAAGTGATGATCAAAAACAAAGACCAAGAGACAGACAAATGATCCAAGATCGAGTTAAGGAGCTAAGAGAGCTTGTTCCAAATGGTGGAAAGTGTAGCATTGATGCTCTGCTAGATCAAACAATAAAACACATGCTATACTTGCGAAGTATCAGCAACCGAGCTGAGAACTTAAAGCAATGTGTATATACCAAATCATCTGAGAAGCAAGGTGCAAGCTGGGCCGTTGAAATGGATAGCGCCAACTTTCAAGTGTGTCCGATTGTTGTCAAAGACCTTGAACAGCCAGGCTTGATGCTTATAGAGATGCTATGTGAAGAAAACGGGCTATTTTTGGAGATAGCCCAAGTGATAAGACGATTGGATCTCACAATATTAAAAGGAGTAATGGAGAATCGTATGGACAAATCATGGGCCCACTTCATTGTCGAAGCATCAGCTGGATTCCGTAGACTGGATATTTTCTGGCCGTTGATGAAGCTATTGCAACGGAATAGC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364 Unigene19809_R-tanguticus CL6485.Contig1_R-bungei</w:t>
      </w:r>
    </w:p>
    <w:p>
      <w:pPr>
        <w:pStyle w:val="Normal"/>
        <w:rPr/>
      </w:pPr>
      <w:r>
        <w:rPr/>
        <w:t>TTCACGATGATTTTAAAATATTTTATCTTAGGTAATCTAGTATCCTCATGCATGAAGATAATAAATTCGGTCATTGTGGTCGGACTCTATTATGGATTTTTGACCACATTCTCCATAGGGCCCTCTTATTTCTTTCTTCTCCGAGCTCGGGTTATGGAAGAAGGCGCCGAGAAGGAGGTTTCAGCAACAACAGGTTTTATTGCGGGACAGCTCATAATGTTCATATCAATCTATTATGCGCCTCTGCATCTATCATTGGGTAAACCTCATACAATAACTGTGCTAATTCTACCGTATCTTTTGTTTCATTTCTTCTGGAACAATCACAAAAACTTTTTTGATTTCGGATCCGGATCTACTACCGTAAATTCAATGCGTAATCTCAGCATTCAGTGTATATTCTTGAATAATCTCATTTTTCAATTATTCAACCATTTCATTTTACCAAGTTCAACGCTAGCCAGATTAATCAACATTTATATGTTTCGATACAACAACAAGGTTTTTTTTGTAACAAGTAGTTTTGTTGGTTGGTTAATTGGTCACATTTTATTCATGAAATGGGTTGAATTGATATTATTCTGGATACGACAAAATAATTTGATTAGATCGAATAAGTACCTTGTCTCAGAATTGAAAAACTTTATGGCTCGAATTTTTAGTATTTTATTATTTATTACCTGTATCTACTATTTAGGCAGAATGCCGTTGCCTCTTGTCACTAAGAAACTTAAAAAAACCTCAAAAAGGGAAGAAAGGGCGAAAAATGAGGAAGAAACAGATATAGGAATGTCCGAAAGGGGGACTAACCAGCAACAAGAGGAATCCGCCGAAGAAGACCCTTTCCTTTGTTTAGAAGAAAGGGAGGGTCTGGACAAAATAGAGGAAACGGAAGAAATCCAAGTTAATTTGAACGGAAAGGAAAAAACAAAGGATGAATTCAACAAAGAGAAATACTCTAAGAATAGCCCA------GAAAATTATTATCTTGATGGAAATCAAGACAAT------TTTGAGTTAAAAAAAACAAAAGAGAAAGAAGAGAAAAACGTCTTCTGGTTTGAAAAACCCCTTGTGACTCTTCTTTTCGACTATAAACGGTGGAATCGTCCATTGCGTTATATAAAAAATGATCTGTTTGAAAACGCTGTAAGAAATGAAATGTCACAATATTTTTTTTATACATGTCAAAGTGATGGAAAACAAAAAATATCTTTTACATATCTGCCCAGCTTGTCAACATTTTTGGAAATGATACAACAGAAGATGCTTTTGTGTATGACAGAAAAGAGATCCTATGAAGAGTCATATAATAATTGGGTTTCTACCAATGACGAAAAGCGAAAAAATCTCAGTAACGAACTTTTTAATCGAATAGCGGTTCTAGACAAGGGGTTTCTTGTTATGGATGTACTCGAAAAAAGAACCAGATTGTGCAATGATGAGAATGAACAAGAATGCTTACCGAAAATATATGATCCTCTTTTGAACGGACCCTGTCGTGGAACAATTAAAGAATTGTACTCACGTTCAAGCATGAACGAGTATTTAATACCTTCGATAGAAGATCTCAGAGACGCTTTTTGGATAAATAAACTTCATGACATCTTTCCTACTCATTCTAAAGAATTGAAAAAAAAAAAAGATATACGAAAGTCGTTATTGAAATTGAAAGACATTGACCGATTATCAACTCCTATAAGTGAATTTGATGGGGAATCCATTACTAAAATAAAAGATACTTTTTTACTTTCAGAACAAGAAAGGTTTGATTCGCAAAATCAATCAAAATATTTATTCGATGTAATTAAACCACATTTTAATAAACCAAATTCCAATGACCAAATAGTTCGAAAAAAACAGATTGGAAAACGAATAAAGGAAATAAGAAAAAAGGTTCTTCAGTGGTCATACAAATTGATTGATGATTTGGAAGAAGAGGAAGAAGAGGAAGAGGCAACCGAGGATCGTGGTATTCGTTCACGAAAAGCCAAACGTGTAGTGATTTTTACTGATAACGAAACGAATAAAAATAACACCAGTAATCGTGATCAAGTAGATGAGGTGGCTTTGATACGTTATTCACAACAATCAGATTTTCGTCGAGACATAATTAAAGGATCCATGCGTGCTCAAAGACGGAAAACGGTTACTTGGAAGCTGTTTCAAACAACAGTACATTCGCCACTTTTTTTGGACAGAATAGACAAAATTTTTGTTTTATCTTTTGATATCGATCGAATGTTGAATTTCATTTTCAGGAATTGGATAGTAGAGGGCACAGAATTCCGAATTCCGGATTCGGAAGAG</w:t>
      </w:r>
    </w:p>
    <w:p>
      <w:pPr>
        <w:pStyle w:val="Normal"/>
        <w:rPr/>
      </w:pPr>
      <w:r>
        <w:rPr/>
        <w:t>TTCGCGATGATTTTAAAATATGTTTTATTAGCTAATCTAATATCCTCATGCATGAAGATAATAAATTCGGTCATAGTGGTCGGACTTTATTATGGATTTTTGACGACATTCTCCATAGGGCCCTCTTATTTCTTCCTTCTCCGAGCTCGGGTTATGGAAGAAGGCGCCGAGAAGGAGGTATCAGCAACAACAGGTTTTATTGCAGGTCAGCTTATAATGTTCATATCAATCTATTATGCGCCTCTGCATCTATCATTGGGTAAACCTCATACAATAACGGTCCTAGTTCTACCATATCTTTTGTTTCATTTCTTCTGGAACAATCACAAAAACTTTTTTGATTCCGGATCCAGATCTACTACCGGAAATTCAATGCGTAATCTCAGTATTCAGTGTATATTCTTGAATAATTTCATTTTTCAATTATCCAACAATTGCATTTTACCAAGTTCAACACTAGCCAGATTAATCAACATTTATATGTTTCGATACAACAACAAGATGTTATTTGTAACAAGTAGTTTTGTTGGTTGGTTAATTGGTCACATTTTATTCATCAAATGGGTTGAATTGGTATTATTCTGGATACGACAAAATCATTTGATTAGATCGAATAAGTACCTTGTCTCAGAATTGAAAAACTCTAGGTCTCGAATTTTTAGTATTCTATTATTTATCACCTGTATCTACTATTTAGGCAGAATGCCATTGCCTCTTGTCACTAAGAAACTGAAAAAAACTTCAAAAAGGGAAGAAAGGGGTAAAAAAGAGGAAGAAACAGGTGTAGGAATGTTCGAAAAGGGGACTAACCAGCAACAAGAGGGATCCGTCAAAGAAGACCCTTCCCTTTGTTTGGAAGAAAGGGAGGGTCTGGACAAAATAGATGAAACGGAACAAATCCAAGTTAATTTGAATGGAAAGGAAAAAACAAAGGATGAATTCAACAAAGAGAAATACTCTAAGAATAGCCAAATTTGTGAAAATGATTATCTTGATTTTCATCAAGACAATTTTGATTTTGAGTTAAAAAAAAAAAAAGAGAAAGAAGATAAAAATGTCTTCTGGTTTGAAAAACCCCTTGTGACTCTTCTTTTCGACTATAAACGGTGGAATCGTCCATTGCGTTATATAAAAAATGATCTGTTTGAAAACGCCGTAAGAAATGAAATGTCACAATCTTTTTTTTATATATGTCAAAGTGATGGAAAACCAAAAATATCTTTTACATATCTGCCCAGCTTGTCAACATTTTTGGAAATGATACAACAGAGGATGCTCTTGTGCATGACAGAAAAGAGATCCTATGAAGAGTTATATAATAATTGGGTTTCTACCAATAACGAAAAGCAAAAAAATCTCAGTAATGAACTGTTTAATCGAATAGCGGTTATAGACAAGGGGTTTCTTGTTATGGATGTACTCGAAAAAAGGATCAGATTGTGCAATGATGAGAATGAACAAGAATGCTTGCCGAAAATATATGATCCTTTTTTGAACGGATCCTATCGTGGAACAATTAAAGAATTGTACTCACGTTCAAGCATGAACGAGTATTTAATACCTTCGATAGAAGATCCCAGAGACACTCTTTGGATAAATAAACTTCATGATATCTTTCCTAGTCATTCTAAAGAATTGAAAAAAAAAAAAGATATACGAAAGTCATTAGTGAAATTGAAAGACATTGACCTATTATCAGCTCCCACAAGTGAATTTTATGGGGAATCCATTACTAAAATGAAAGATACTTTTTTACTTTCAGAACAAGGAAGGGATAATTCGCAAAAGAAATCAAAAATTTTATTCGATATAATTAAACCACATTTGAATAAACCAAATTCCAATGACCAAATAGTTCGAAAAAAACAGATTGGAAAAAGAATAAAGGAAATAAAAAAAAAAATTATTCAGTGGTCATACAAATTGATTGATGATTTAGAAGAACAGGAAGAAGAAGAAGAGGCAACTGAGGATCGTGGTATTCGTTCACGAAAAGCCAAACGTGTAGTGATTTTTACTGATAACGAAACGAATAAAAATAACACCAGTAATCGTGATCAAGTAGACGAGGTGGCTTTGATACGTTATTCACAACAATCAGATTTTCGTCGAGACATAATTAAAGGATCCATGCGTGCTCAAAGACGGAAAACAGTTACTTGGAAGCTGTTTCAAACAACAGTACATTCGCCACTTTTTTTGGACCGAATAGACAAAATTTTTGTTTTATCTTTTGATATCGATCGAATGTTGAATTTCATTTTCAGGAATTGGATAGTGGAGGGCACAGAATTCCGAATTCCAGATTCGGAA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61 Unigene29859_R-tanguticus Unigene29088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GCTTACCTGCTTCTGAT---ATTCCTAGTGATGAGGATGAGGAATCGGAGGAGAAAAATGTAAACATTCCATGGTTCTCAAATACACCAAATAGTCCCATATCAGACAGTCAAAAGGTAAAGTCACGAGGAAGGAAGGAGAAGTATGTTTTTAGGGATACCCAGAGTCATCGGTTTCAGAAGCTAGTAAATGCATGTGGTGAAAAACTGGGGGCAGATGCGACTCTTGCAGTATTTGGTAAACTCAAACGAGAAACTGGACGGAAAGAATACAAGGCACTGATAAATCAATGTGTTGAGAAGGCCAGGAACAGTCAAGATGAAGATGAATCTTTGGACAATATTCACAAGGCTTATCGTCTCCTCAAAGCTATGAGAGAGCAGGGGTTTCAAGTAGAGGACGAAATATTTGGTCCGTTGCTAGTATACTTAATCAATATGAGAATGGTAGAAGAGTTTCATTTTTTCTGCGATGTCATCAAAGATGGAAACGCTCACAGGCTTCCGCGATTAGGTTACTATGAAATGTTGCTTTGGATTAGAGTTGACGAAGATAAGGTTCAAGAACTGTGCAATTCTGTTGTATTGGATGCC------GATGGAATCGGCCTTGCAGAAAACTATTTATTAGCACTCTGCAAAATGAATAGAGAGAAGGAGATATTGCAATTGCTTGAGCTTATGGATATCACAAAAATTTCACGGGACAATGTTTCAAGAATTTTCAAGTCCATAGGGAGGATATCGTTGGAAGGGCCCGCAGAAAAACTCATCTTGGCATTAAAAAAATCTCAAGTTGAAGAACAAAACTTGTCGTACTTCATCTGTAACTACGCTATTAACATGCCGGATTTAGTGATTGAAGACGTCATCTCAAAATTTGAATACATGCACGAGAAGCTGGATGTGAAACCTTCAAGCATATCATATGAGAAGCTAATTCAGTACTGTTGTAATTCTCTCAAGGTCCACAAGGCTTTTGCTATAATTGAGCGGATGTGCCAGTTGAATTTGGCCTTGTCTGTTGAAATTTTCTACCCCTTAATAACTGCAGTTGAGCAGACCTGTGAGCTTGATTTGGTTCATCCAATCTATTCGGCCATTCTTCGTCATAATTTGAAGCCAAAAAGCGAGATGCTGAGGATCCTGATCAACTTGCATGTGAGAATGAAAGATTATGAGGGTGCATACAATATGCTTTACGATCTGAAGGAAATGGATGTAGTCCCCACAGCAGGCATGTATAATGCTATAATGGCTGGATATTTCAGAGAGAAAAAGATCCAATGCGCGGTAAAGGTTTACAAGCAAATGAAGGATGCAAATGTAGAGCCAGACTCAAAAACTTTCGGTTATCTAATAAGGAACTCTGAACATGAAAAAGATATAATAATGTATTTCGAAGAAATGCAGTCTGCCAGAGTTAGAGTTACAAAATGTGTCTATATGGCACTTATAAATGCATATGTGAATTGCGGGCAGTTTGACAAGGCAAAACAGGTGGTATTGGACCTCGGAACATCTGCTAAAAACATAAACGGCATCAAGAGCGCTTTAGTAGGTGCACTCGCTTCAAGCGAAAAAATGTCAGACGCACTTCAATTGTACGATGAAATGAAAGAAGACGGACACAACCTCGAGCCAAAGGCTATAATTAGTCTCATTGAGCACCTCCAATCAGAAGGCAAATTGAGTAGATTACTTGAACTCCTCGAAGATTTGAAAGACCCAGATTATTGGTTTGACGGATGCGGAAGAGTCGTTATTTATTGTATCCGACAC---------------------------------------------------------------------------------------------------------------</w:t>
      </w:r>
    </w:p>
    <w:p>
      <w:pPr>
        <w:pStyle w:val="Normal"/>
        <w:rPr/>
      </w:pPr>
      <w:r>
        <w:rPr/>
        <w:t>GCTAAACAATTAAGTTCCTTCTTTCGTTCAACCATAAACAACTCTCAATCTCCATTACTCAAAACCCTAGACAATTCAACTCCACTCCATATCAATCCAATCCCTAAATTGAAATCCAAATCCAAATCCAAAGCGAAACCGAAGAAATTATTGAAAACTGGAATTGAATCACCAGCGGCATCTTTGAGTACATCGTTGCGAGAATGTCAGAAACAGCAGCTGGAGAAAACTGGTGAATCCGAGATAGAGATTTTCCACACTATATCTGGTATTTTAGGAGGTGGTACCAGGGAAGTTGTCGCTTCAATCTGCTTACCTGCTTCTGATAATATTCCAAGTGAGGGGGATGAGGAATTGGAGGAGAGAAATGTAAACAGGCCCTGGTTCTCAAAGACACCAGACTCTCCCATATCAGATCGTCAAAAGGTAAAGTCACGAGGAAGGAAGGAGAAGTGGGTTTTTAGGGATACCCAGAGTTATCGATTTCAGAAGCTAGTAAATGCTTGTGGTAACAAACTGGGGGCAGATGCGACTCTTGCAGTTTTTGGTAAACTCAAACGAGAAACTGGACGGAAAGAATACAAGGCACTGATAGATCAATATGTTGAGAAGGCCAGGAACAGCCAAGATGAAGATGAATCGTTGGACAATATCCACAAGGCATATCGTCTCCTCAAAGCAATGAGAGAACAGGGGTTCCAAGTAGAGGACGGAATATTTGGTCCATTGTTAGAATACTTAATCGACATGAGAATGGTAGAAGAGTTTCATTTTTTCTGCGATGTCATCAAAGATGGAAACACTCACATGCTTCCGCGATTAGGTTACTACGAAATGTTGCTTTGGATTAGAGTTGATGAAGATAAGGTTCAAGAACTGTGCAATTCTGTTGTATTGGATGCCAATGGTGATGGAATCGAGCTTGCAGAAAACTATATATTAGCACTCTGCAAAATGAATAGGGAGAAGGAGATATTGCAATTGCTCGAGCTTATGGATATCACAAAAATTTCACGGGACAATGTCTCAAGAATTTTCAAGTCCATAGGGAGGCTATCGTTGGAAGGGCCTGCAGAAAAACTCATCTTAGCATTAAAAGAATCTCGAGTTGAAGAACAAAACTTGTCGCACTTCATCTGTAACTACGCTATTAACACGCCGGATTTAGTGGTTGAAGACAACGTCTCAAAATTTGAAGACATGCATGAGAAGCTGGATGTGAAACCTTCAACCATATCATATGAGAAGCTAATTCAGTACTGCTGTAAATCTCTCAAGGTCCACAAGGCTTATGCTATAGTTGAGCGGATGTGCCAGTTGAATTTGGCCTTGTCTGTTGAAATTTTCTACCCCTTAATAGAGGCAGTTGATCAGACTTGTGAGCTTGATTTGGTTCATCCAATCTATTCAGTCATTCTTCGTCATAATTTGAAGCCAAAAAGTGAGATGTTAAGGATCCTGATCAATTTGCATGTGAGAATGAAAGATTATGAGGGTGCATACAATATGCTCAATGATCTGAAGGAAATGAATGTAGTCCCCACAGCAGGCATGTATAATGCTATAATGGCTGGATACTTCAGAGAGAAAAAGATCCAATGCGCGGTAAAGGTTTACAAGCAAATGAAGGATGCAAATGTAATGCCAGACGCAAAAACTTTCGGTTATCTAATAAGCAACTCTGAACGTGAAAAAGATATAATAAAGTATTTTGAAGAAATGCAGTCTGCTCAAGTGAAAGCTACAAATGGTGTCTACATGGCGCTTATAAATGCATATGTGAATTGCGGGCAGTTTGAAAAGGCGAAACAGGTGGTATTGGACCTTGGACCATCAGCTAAAAACATAAACGACATCAAGAGCGCTTTAGTAGGTGCGCTCGCTTCAAGCGGAAAAATGTCAGACGCACTTCAATTGTACGATGAAATGAAAGAAGACGAAGACGGACACAAGCCAAAGGCTATAATTAGTCTCATTGAGTACCTCCAACCAGAAGGCGAATTGAGTAGATTACTTGAACTCCTCGATGATTTGAAAGACCCGGATTATTGGTTTGACGGATGCGGAAGAGTTGTTATTTATTGTATTCGACACAAGTATTTAGCCTCTGCGATCGAATTATTAAGAAAACTGAAAGATCACGACGAGGTGTCTACTTACGCTGTTCTTGATCAAGTTTTTTGCCAGATTTTTGAGATGG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67 CL7234.Contig2_R-tanguticus Unigene22726_R-bungei</w:t>
      </w:r>
    </w:p>
    <w:p>
      <w:pPr>
        <w:pStyle w:val="Normal"/>
        <w:rPr/>
      </w:pPr>
      <w:r>
        <w:rPr/>
        <w:t>AAGGGATTGAAGAAAAAAGCGGTGCAAGCCTGTAAAGAATTAGTGGGTGCATCTGAAACAACAGATCAAGAGGAAGTTGGTGTGACTCATTCAAAAAAGAGAAGCAAGGAAAAGAGGGATGATGGTCAGGAAAACAAGAATTTGTTGGACAACGGCCGTGTTTCAGATATAGGAATTACTAAAAGTCTCGAACCGGATAACTCCTTTCCAGAAAATTCAGAACATTCTTTGATTAGCAATATGTCGAGTAAGGAAGCTCTTTCAGATGATAAGCATACTGTACAGCATTCACTGCACCCGTCCGACTGTGAAAATGATAATCTAACTCATATACCCAATGTATGTAATGAGACTAAGTCACCCGAAGTTCTCAAAACATACCGGAGGAAGGATAAAAATCTCTTCCCCTTGGCTAATAACTCGGAATACATAATATTTAAGGATCGGCTTGAGGTTTCTTCTAACTGTCTGATTACTTTGGAAAAGAAAGATGAAATTAACTCTAAGAACAAGAATGAGTTATATATAAGTCCAAATGTTCCAGATCCATCGTATAACAAGCACCCCGAGGAAGATAAATTGGGTCAGACATTAAAGATCTCCCCGGATGCTAATATTGAACAGGAACATCAACCAGTTCCAGATCAAGAAAATGATTCTGCTACGTGCTCCAATCAGTTACCCCAGGAG---GTAGGTTATTCAAGCAAGTCTTGTGAAGATTGTCCTAACAAGAGATCTGCATCAAAGAAGACGAGTAGAAAAGATAAGACGAGGTCTACTTCTGATCATTCTTCCGAGCGTCCGAATTCTCCTTCTCGTGAAGGAACTACCACATCCTCTTTAAATGAATGCCAAATGGAGGCAATAGATCCTTCAGTTGAAGGTGTTAGCAAAGATGCTGCGACGGTAGGGAATGAGATCGTAAAGGATGTACTTCAAAAGAGATCTGCTTCTCCTGATATAACACATACGACTCAGTTGCGCAGGAAGCTTCTTATTCTTGATCTTAATGGCTTGCTTGTTGATATAGTTTCTTCTCTTCCTGAGGGCTATAAAGCTGACACGTGGATAGCAGGCAAAGCACTTGTAAAAAGGCCATTCTGTGATGACTTCTTGAAGTTCTGCTTTGAGACATTCGATGTTGGTGTTTGGTCATCAAGGACTAGGAGAAATGTAGACACTGTTGTTGATTTTATCATGGGCGATCTAAGACATAAACTGCTATTTTGTTGGGACCAATACTTCTGCACTGACACGGGGTTCAGTACAGTTGAGGAATATCACAAACCTATGGTCCTAAAGGAGCTAAGGAAAGTCTGGCGTAAGTTTGGGGAGTATAATGAATCTAATACGGTTTTGTTAGATGATTCTCCATACAAAGCACTGATTAACCCTCCACACACTGCGATCTTTCCTTGTTCATATGAGTTTCGGCAAAAAAATGATAATGCATTAGGACCTGGTGGCAATATCCGAACATATTTGGAAAATTTAGCAGCGGCCCCTCATGTTCAGAAATTTATAGAGCAAAACCCATTTGGGCACCCTTTTGGGCAGCGTGCCGTGACAAAGAAGAATACATCTTGGGGTTACTACCTCAGGGTTATC</w:t>
      </w:r>
    </w:p>
    <w:p>
      <w:pPr>
        <w:pStyle w:val="Normal"/>
        <w:rPr/>
      </w:pPr>
      <w:r>
        <w:rPr/>
        <w:t>------------------------------------------ATTGGTGCATCCGAAACAACAGATAAAGAGGAAGTGGGTGTGACTCATTCAAAAAAGAGAAGCAAGGAAAAGAGGCGTGATGGTCCGAAATATGATAATTTCTTGGACAACGGCTGTGTTTCAGACATAACAACTGCCAAACAACTCGAACCAGATAGCTCATTTCCAGAAAATACAGAACATTCCTTGATTAGCAATATGTCAAGTAAGGAAGCCCTTTCAGATGATAAGCATGCTGTACGGCAGTCACTGCACCCACCCAACTGTGAAAATGATAATTTAACTCGTACACCCAATGTATGTAATGAGACTAAGTCACCCGTAGGCCTCAAAACATACCGGAGGAAGGATAAAAACTCCTGCCCCTTGGCTAATAACTCGGAATCCAGTATATCTAAGGACCAGCTTGAGGATTCTGCCAACGGTCCGATTACTTTGGAAAAGAAAGATAAAATTAACTCAAGGAACAAGAATGAGTTAAATATAAGTCCAAATGTTCAACATTCACCGTATAACAAGTATCCTGAGGAAGATAGATTGGGTCAGACATTAAACATCTCCCCAGATGCTAATATTGAACGGGAACACGAACCAGTTCCAGATCAAGAGAATGATTCTGCTACTTGTTCCAATCAGTTACCACAGGAGAAGGTGAGCTCTTCAAGCAAGTCTTGTGAAGATTGTCCTAACAAGAGATCTGCATCAAAGAAGATACCTAGAAAAGACGAGAGGAGATCTATGTCTGATCCTTCTTCCAAGTGTCCATTTTCTCCTTCCCGTGAAGGAACCACCACATCCCCTTTAAATGAATTCCAAATGGAGGCAGTAGATCCTTCAGTTGAAGGTCTTAGCAAAGATGCTGCAGCGGTAGGGAATGAAATCGAAAATGATGTACATCAAAAGAGATCTGCTTCTCCTGAAATAATACATACGACTCAGTTGCGCAGGAAGCTTCTTATTCTTGATCTTAATGGTTTGCTTGTTGATATAGTTTCTTCTCTTCCTGAGGGCTATCAAGCTGACACGTGGATAGCAAGAAAAGCACTTATAAAAAGGCCATTCTGTGATGACTTCTTGAAGTTCTGCTTTGAGACATTCGATGTTGGGGTTTGGTCATCAAGGACTAGGAGAAATGTAGACACTGTTATAGATTTTATCATGGGTGATCTAAGACATAAACTGCTATTTTGTTGGGACCAATACCACTGCACTGACACGGGCTTTAGCACAGTTGAGGAATATCACAAGCCTATGGTCCTAAAGGAGTTAAGGAAAGTCTGGC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61 CL6998.Contig1_R-tanguticus CL8147.Contig5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AGTGATGATCTTCAAGGTGATGAAATGGTCAACTTGGGAGCAGATTCTGTAGAGAGGGATGACTCTGCAGATGATTCGTCAGATACAGATATGGAGGATAACCACTCAACACAGGAAGACCATTTTGTTGTAGCTCCAATAGGTAAGGAACACTCTGGTGGAGAGAAGGACATGGTTCATGAAGATGAAACCGAAGATGAAGAGGAAGATGCTCGCCAGTTAGCCCTAGTGAAGGACTGGGTCAATTCTCATCATAACAATTCAATTGGGCTTATTGATGTTCTTTCAAATTTTCCTGACATTTCCATGGCACTGACTGAAGGAATCATGGCCAGACTGGTTGATGACGGAGTAATATCAAGAGCTGGTGGGGACACTTACACCATCAGAAAGAAACAGGATGTTGAGTCACACTTGAGGGATGTGAAGGAAGAGAGGAATGCCCAAGAGAGA---CATGATGACAACATCATAAAGAAGACAGACGAAGATTACATGTATATGAAGGCTTTGTATCATGCTCTTCCAATGGATTATGTGACTGTACCAAAGCTTCATGCGAAACTCAATGGAGAAGCAAAACAGGCAACAATACGAAAATTGGTTGATCAGATGGCCCTGGATGGATATCTCGAGGACAAGAATAACCGCAGACTAGGCAAGCGCGTTGTTCACTCAGATTTGACTGCCAAAAAGCTAGCTGAGGTTCAGAAAGCTTTAGGAAACAACTCTTCGGAAATGGAAATTCAGGAACCACAGAATAGACCTAGTGGTTTAGACCACCTCAAAGAG---------GGGAGCAATGGTAGAGATACATCAACCTGTGGTGGTCTTCACTCAATTGGTTCTGATCTTACACGCACACAAGGAAGATCCCGCATCCAGCAAAATGACTCACTCAGAAGCGAGCAGACTACAGGAATAAAGCAAGAGCAGGGAAACACACCCAATAGCAAACGCGAGCCTGCTCCTTCACGAGAGAGCACTGTACCTGGAATTGAAAGAACTTACTCAGGCGATGGCGGCAATTCTAGGTGTTCCACTCAAGATAAGCGAGCTAGGAGAGCAAGCATGGTCAAGGAACCTATTCTTCAAAACTTGAAGCGCCAGAAGTCTCAAGCT</w:t>
      </w:r>
    </w:p>
    <w:p>
      <w:pPr>
        <w:pStyle w:val="Normal"/>
        <w:rPr/>
      </w:pPr>
      <w:r>
        <w:rPr/>
        <w:t>CTTATGTTTCAGGTTGTCGCACAGAAATTGAAGGAAGCTGAGATTACCGAACAGGATTCGCTGCTTCTGACACGGAATCTGCTTCGAATAGCAATTTTTAACATTAGCTATATCAGAGGGCTATTTCCAGAAAAATACTTCAATGACAAGGCAGTTCCTGCTCTAGACATGAAGATTAAGAAACTTATGCCAATCGATGCTGAGTCAAGAAGATTGATTGACTGGATGGAGAAAGGTGTTTATGATGCCTTGCAAAAGAAGTACCTGAAGACACTTTTATTCTGCATTTGTGAAACCATTGACGGACCAATGATTGAGGAATATTCATTTTCTTTTAGCTATTCCAATTCGGATAGCCAAGAGGTTGCAATGAACAAAAACTGCAGTGGAAACAAAAAGGGAACAACATTCAAGTCTAATGGTGCAACTGATGCTACCCCAAATCAGATGAGGAGTTCTGCTTGTAAAATGGTTCGAACACTGATCCAGCTGATGAGAACTCTTGATAGAATGCCAGAAGAGCGCACTGTTTTGATGAAGCTCCAGTACTACGATGATGTTACGCCAACCGACTATGAACCACCATACTTCAGAAGCTGTTCTGAACAAGAAGCTATTAATCAGTGGACTAAAAATCCCCTTAAAATGGATGTTGGGAATGTAAACAGCAAGCACTTGATTTTGGCTCTGAAGGTCAAGAGCATCTTAGACCCCTGTGGCGATGAGAGTGATGATCTTCATGGTGATGACATGGTTAACTTGAGAGAAGATTATGTAGAGAGGGATGACTCTTCAGATGATTCTTCAGATACAGATATGGAGGTTAACCACTCATCACAGGAAGACCATTTTGTTGTAGCTCCAGTAGGCAAGGAACACTCTAGTGGAGAAAAGGACATGGTTCATGAAGATGAGACTGAAGATGAAGAGGAAGATGCACGCCAGTTAGCGCTAGTGAAGGACTGGATCCATTCTCATCATAATGATTCTTTTGAGCTTACTGACATTCTTTTAAACTTCCCTGACATTTCCATGATATTGATTGAAGAAATCATGGCCAAACTGGTCGATGAAGGGGTAATATCAAGACCTGGTGGGGACACTTACACCATTAGAAAAATACAGGATGTTGAGTCACACTTGAGGGATGTGAAGGAAGAAACGGATGCCCAAGAAGAAGCACATGAGTTCAAAACTGAGAAGAGGACAGATGAAGATTACATGTATATGAAGGCTTTGTATCATGCCCTTCCGATGGATTATGTGACTGTTCCAAAGCTTCATGCGAAACTCGATGGAGAAGCAAAACAGGCAACAGTACGAAAACTTATTGATCAGATGGCCCGGGATGGATATCTTGAGGAAAAGTATACCCGCCGATTAGGCAAGCGCGTTGTTCACTCGGATTTGACTGCCAAAAAGCTAGTCGAGGTTCGGGTTGCTTTGGAAAACAACTGTTCGGACATGGAAATTGAGGAACCACAGAATAGACCTAGTGGTTTAGACCACCTCAAAAAGAGTATTACAGGGAGCAATAATAGAGATACATCAACCTGTGGTGGTCTTCACTCTATTGGTCCGGATCTTACACGCACACAAGAAAGATCGCGCATCCAGAAAAATGGCTCACTCAGAAGCGAACAGACTATAGGAATGCAGCAAGAGCAGGGAAACACGCCTAACAGCAAACGCGAGCCTGCTCCTTCACGAGAGAGCATTGTACCTGGAAATATAAGAACCTACTCA---GATGGCAGCAATACTAGGTGTTCCACTCAAGATAAGAGAGCCAGGAAAGCAAGCACGGTCAAGGAACCTATTCTCCAAAACACGAAACGCCAGAAGTCTCAA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5 CL3351.Contig3_R-tanguticus CL861.Contig1_R-bungei</w:t>
      </w:r>
    </w:p>
    <w:p>
      <w:pPr>
        <w:pStyle w:val="Normal"/>
        <w:rPr/>
      </w:pPr>
      <w:r>
        <w:rPr/>
        <w:t>---------------------GAGATTCTTCTTCGTCTTCCCGTAAAATCATTGGCAAGGTGCAAGACCTTGTCCAAAGATTGGCAGGAGTTTATCTCTCGCAATCCGTCTTTCCGTAAGCGTTTCATAGAACGAAATAGAGACTGCTCATTCATGCTAGGTCTTTACGTAACCAAACACATCACTGTAGTGGAAGAGCAA------CTTCACTTCCTTCCTACATATAATCAGGGAATATGCATGTTGAATAAAAGGAAGAGA---GATAATGATGGCAACTCTCTGCAGTTGGATGCACGCCCCGCAAAGAAAAAAAAT------------TTGAGTCCTCCTTTGTTGTTGAAGAAGTCACCCAGTTTTTTTAGTGACCCTGCAGTGCGAGTCCTGGGGTCATCTAATGGTTTTCTACTATGTTCGCTGGATAAGAAGTGTCCTTTGAATTATATAATTATTAATCCAATCAATAAGTTATGCATGCCTCTTCCAGTTGCCAACACCTCAAGTGATAATTACAGTCATGGATTCATCTGCCATTCATTGTCTCCTCTGCTTGATACTGTTGACTATTACAAAGTGGTCCGCGGAATATCTCCCCAAGATTGGCACGCAGAGAGTTTTACGACGCTCGACATCATCTGTTCAGACTCGAGTCAGTGGAGTCAATACCATGTAAGAGGCCAGTCACCTTTTTATTTGGATTCTTTAAATCCTTCGAAAATCATAATCTCCGAAGCAGGGTTAGTTTATGTGCCAGGTATCGCATTCAAAGAGGAA------TCAACAACACCTTGGTATGGTGAGAATAATAGTGTCCTCATCTTTGATCAAAATAAAGAAGAATCTGTACATGTGATAGAA---CTGCCGCCAGCAGAAAATAAAGTC---ATGCATGAATGCTTTGGTCAGTCCGAGGGAATGATTTCCTACGCTCGCAATGAAGTAGGCCAGCTCAAGGTATGGAGGTATAATGAGCAGAAG---GGTGGCGGATGGTCCTTGATACACAATGTAAGCCTGAATAATTGG---------------------------------------------------------------------------------------------</w:t>
      </w:r>
    </w:p>
    <w:p>
      <w:pPr>
        <w:pStyle w:val="Normal"/>
        <w:rPr/>
      </w:pPr>
      <w:r>
        <w:rPr/>
        <w:t>ATGAGAGACGATATTGCAGAAGAGATTCTTCTTCGCCTTCCCGTGAAATCATTGGTCAGGTGCAAGTTGTTATCCAAGGAGTGGCAGGAGTTCATCTCTCGCAATCCGGCTTTCCGTAAACGTTTCATTGAACGAAATAAAGGATGCTCATTCATGATAGGTTTCCACTTAACCAAACAAATTTATTTAATACATTTGGATTGGCTAGTTCACTTCCTTCCTACATATAATAAAGGAATAAGCTTGTTTAATAAAAGGAAGAGGGGCAACAATGGAGGCAGCTCTTTGCAGTTTGATGAGCCACTGAAGAAGAAAAGAGGACTTGAACGAAGATTAAGTCCTGTGTTGCTTTTGAAGAAATCACCCAACTTCTTTGGTGATCCTGCCGTACGCGTTTTGGGTTCATCTAATGGGTTTTTACTTTGTTCGTTGGATCCAAAGTGTCCCTTGAATTATGTTATTATTAACCCAATCAATAAGTTATGCGCGTCTCTACCGGTTGCAAATGCCTCGAGCGATTCTTACAGTCATGGATTCATCTGTTGTTCGACATCTCCTCAGCTTGATACTATTGACTACTATAAAGTGGTCCGTGGAATATCTCCCAAGAAATATCATAAAAAGAATCCTCTAATGCTTGAAATCATCTCTTCAGACTCAAGTCAGTGGAGCTCATTCAAAATGACAAGCTTGCCACCTTTTCTTTTGGATGATACAACGCCTTCGACAATCATAATTTCTGAAACAGGGGTGGTTTATGTGCCGGGTAGGGTATACAAAGAGACTCGCCGTAATGGTGAGGGTCTTCGTAATGGAGACAAAGGTGTCATCATCTTCGATGAAAGTAAAGTGGAACCTGTACTACGGGTGGAAAAATTCCCGCCAACGGAAGATTACTTGAACTGTAATGATCTCCTTGGTGAGTCTGAGAATTTGATTTTATATGCTCGGCATGAACCAGGGCGACTCAAGATATGGACGACGAATGACGACGAGGGTGGTGGAGGATGGACCTTGATACGCAATGTAAGCCTAGAAAGTTGGTTGCAAATCTACCCTGAACATTATAAATGTATCGAGGATGTGAGACTTTATATTCGAGGGTTCCACCCAACGAATAAGAATGTCATTT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39 CL6031.Contig2_R-bungei Unigene28706_R-tanguticus</w:t>
      </w:r>
    </w:p>
    <w:p>
      <w:pPr>
        <w:pStyle w:val="Normal"/>
        <w:rPr/>
      </w:pPr>
      <w:r>
        <w:rPr/>
        <w:t>TCTAAAGAAGATGACTCCATTACAAAGACACGGAAACCATACACGATTACAAAACAAAGAGAACGCTGGTCAATAGAGGAGCATAATAGGTTCCTAGAAGCTATTAAGCTATACGGCAGAGCATGGCAGAAGATAGAAGAACACATTGGGACAAAAACTGCTGTTCAGATCAGAAGTCACGCACAGAAATTTTTCTCAAAGTTGGAAAAGGAGGCTCTCCTTAAAGGTATGCCGCTTGGACAAGCTTGTGAAATAGATATCCCTCCTCCCCGTCCTAAAAGAAAACCAAACAATCCATATCCTCGGAAGACCAGCTCAGACTCTCCTGGCTCTGAATCTGTAGGACTGAAGGATGGGAGTTTTTCATTATCAACTTCTTCTTCACACTCCACTAAACATACTCAGGACCTGGAGAATGACTTGCATCTTGAGAAACCTTGTAAGAAAACAAGTGGAAAAGAATTTTTTGACTTGGACAGTAATAGCTCGGGCATCCTTAACCTTTCCCAAGAGACTTCATGTATATCCTTGTCTCCATCAATTAAAAGT---TCAAAAATTGTGGAACTCAAAGCCCAATCAATTTTCAGAGATTCTGCCCTCTTGGTGAAAGAAGAAAGTAGTGAAGGTGGTAGGGCAGATAAATACCTTCTTGACACGGATGCTGAGGAAACTCACAGAATCAATGCCATCTGTACAGACCTCGATGATGGATTGGGTGGAACCCCAATCTCAAGTAACTCCTCCCGCAAATATTTGGATGGGGAAGTGAATAGAGGAAATAGACTAAAGCAGCAAGAAGATCTCTGTCAATCAAATCAGAATTATCCAAGGCACGTACCCATCCATGTATTGGAAAGCAGCACAGAAGTG---------AGTCCCGCCCCCACCATTCATCAACTCGAAGGTACTGAGAATTCAGAGCCATCTACGTGTGTCATTACTGGAAGTCACAGCAACATATCCACTCAGCAGCCGTCGCCTCTTAATCCATCCATCACCAACAATCAAGAAACCTACAACTTGTCAAATTTTTCAAATCTTATTATATCTGCTCTTCTGCAGAACCCAGCTGCCCATGCTGCAGCAAGTTTTGCAGCTTCTTTGTGGCCTTTTACGAATGTCAAAACTACAACTGAAGGTGCAGACCCGAGTACATCAGCAATTGCTGCAGCTACAGTAATGGCAGCTTCTGCATGGTGGGCTGCTCATGGGTTGCTGCCTTTGTGCCCTCCTCTTCAGTCTCCTGCTTTTACTTGCGTCCCTCCACCGCTTGTCCCATGCCCAACAGATCCCAGTCTCCCATGGGTTGATCCAGGAGAACCTGCGAAAGTTATTGAACCAAAACTCTCGGATAATAAATCGTCGGTTGTGTCGTTATCTTACGATAATAACAAGGATGATAGTGCAGGGTCAGACAACGCTGAACCTAACAAACCCCACAATCACGAACAAAAACTTTTATTATCTACCAAGGGGAAAACCAAAGAACAAGTGGATCGTTCTTCGTGTGGATCCAACACGCCATCAGGTAGTGAGGCAGAGATGGATATGCGTGCAGACGAGAAGGATGAATCCAAAGAGCCTAAT---GATAATAATGTAAACGAATGGATAGGTGAACCAAACAATTACTTCAGTAGTTGTAGAAGCACAGGAGGCAACATAACCGAGTCTTGGAAGGAGGTCTCACAAGAGGGGAAACTGGCCTTTAAAGCGCTCTTCTCAAGACAAGTACTACCACAAAGCTTTTCACCACCGATGAGCTGCATAGACAACAGGGAGCAGCAGCTGATGAGTGACACTGATAAATTACGGATAGATCTCAATAGCAAGACACCATTGACTTGTATAGATGATGATGATCGCAGAGAGAGCATTGAGAAAGTTGAATTGATGATGGGCATTGAGAAACCTAAGGCTCGTCGAGCAGGATTTAAACCATACAAACGGTGCGCAATGGAGAGCAGCTCAGTGACTAACACTAGTAATCAAGGTGAAGAAAGAGATCCAAAAAGGTTATGTTTACAA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GAACACATTGGGACTAAAACTGCTGTTCAGATCAGAAGTCACGCACAAAAGTTTTTCTCAAAGTTGGAAAAGGAGGCTCTCCTTAAAGGTATGCCGCTTGGACAAGCTTGTGAAATAGATATTCCTCCTCCCCGTCCTAAAAGAAAACCAAACAATCCATATCCTCGGAAGACCAGCTCAGACTCTCCTAGCTCTGTATCTGTGGGACTGAAGGATGGGAGTTTCTTAGTATCAACTTCTTCTTCACACTCCAGTAAACAGATACAGGACCTGGAGAATGACTTGCATCTCGAG---CCTTGTAAGAAGACAAGTGGAAAAGAATTGTTTGACTTGGACAGTAATAGCTCAGGCGTTCTTACCCTTTCCCAAGAGACTTCATGTACATCCTTGTCTCCATCAATTAAAAGTCCACCAAAAATTGTGGAACTCAAAGCCCACTCAATTTTCAGAGATTCTGCCCCCTTGGTGAAAGAAGAAAGTAGCGAATGTGGTAGGGTAGATAAATACCTTCTTGACACAGATGTTGAGGAAACTCACAGAATTGACGCCACCTGTATAGACCTGGATGATGGATTGAGTGGAACCCCAATCTCGAGTAAC---TCCCGCAAATATTTGGACGAGGAAGTGATCAAAGGAAATAGACTGAAGCAGCAAGAAGATCTCTGTCAATCAAATCAGAATTATCCAAGGCACATACCCATCCAGGTCTTGGAAAGCAGCACAAAAGCATGCACTGAGAGTCCGCCCCCCACCATTCCTCGACTTGTAGGTACCGAGAATTCAGAGCCATCTACGTGTGTCAATACTGGAAGTCACAGCACCATATCCACTCAGCAGCCATTGCCACTTAACCCATCCACCACCAACAATCAAGAAAGCTACAACTTGTCAAATTTTTCGAATCTTATTGTATCTACTCTTCTGCAGAACCCAGCTGCCCATGCTGCAGCAAGTTTTACAGCTTCTTTGTGGCCTTTTACGAATGTCAAAACTACTGCTGATGGTGCAGACCCGAATACATCAGCAATTGCTGCTGCTACAGTAATGGCAGCTTCTGCGTGGTGGGCTGCTCATGGGTTGCTGCCTTTATGCCCTCCTCTTCAGTCTGCTGCTTTTACTTGCGTCCCTCCACCGATTGTCCCATGCCCAACAGAATCCAGTCTCCCATGGGTCGATCCAGGAGAACCTGCGAAAGTTATTGAACCAAAACTCTCGGATAATAAATCGTCGGTTGTGTCGCTATCTTACCATAATAACAAGAATGACAGTGCAGGATCAGACAACGCTGAACCGAACAAACCCCACAGTCACGAACAGAAATTTGTATCATCTACCAAGGGGAAAACCAAAGAACAAATGGATCGTTCTTCGTGCGGATCCAACACGCCGTCAGGTAGTGAGGCAGAGATGGATATGCGCGCAGACGGGAAGGACGAATCCAAAGAGCCTAATAGTAATAATAATGTAAACGAATGGATAGGTGAGCCAAACAATTACCGCAGTTGTTGTAGAAGCACAGGAGGCAACATAAACGAGTCTTGGAAGGAGGTCTCACAAGAGGGGAAACTGGCCTTTAAAGCGCTCTTCTCAAGGCAAGTACTACCACAAAGCTTTTCACCACCAAAAAGCGGCATAGACAACTGGGAGCAGCAGCTGATGAGAGACGATGATAAATTACGGATAGATCTCAATAGCAAGACACCATTGACTTGTATAGATGATGATGATTGCGAAGAGAACATTGACAAAGTTGAATTGATGATGGGCATTGAGAAACCCAAGGCTCGTCGAGCAGGATTTAAACCATACAAACGATGCTCAATGGAGAGCAGCTCAGTGACTAACGGTTGTAATCAAGTTGAAGAAAGAGATCCAAAAAGGTTATGTTTACA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31 Unigene13467_R-bungei Unigene29132_R-tanguticus</w:t>
      </w:r>
    </w:p>
    <w:p>
      <w:pPr>
        <w:pStyle w:val="Normal"/>
        <w:rPr/>
      </w:pPr>
      <w:r>
        <w:rPr/>
        <w:t>CCACCTCAATATGATGCAGCTCCTGATGATTCAATCAGGCCTTTTATATCAACATTTTCGATGCCCTTAGACACCAATTCCATCACGTCCCAACACTTGGACTCTGGCTCTGCCACACATAAAGTGTCTGATAGAGTTCTTCCGGCTTCTGCCTCCGATGACATTCCTGTAAGCAGAGGTTATTCAAGTATTGATGGAACTGTATATGATACGCCTAAGGTGGAAGATAGTCTTTCATCCGAAAAACAACCAGACCTTCCTCCTCCTAAGCCAGCTGCTATAGAAACTGTTCGTCAAATCGAAACTTTATGCCAGTATATTGCTAAAAATGGTTCCGGTTTTGAAGTCACAGTCCGGGCAAAGCAACATGGGAACCCAAAGTTTGCTTTTTTGTTTGGCGGTGAGCCTGGCAGCGAAGCTGCAGTTGCACATGAATATTTTCAGTGGACGAAAAGAAATTGTCTTAAGGAGGAAGTTAAAATGCCTAATGGATGCGAGCCTTTAAAAGTTGAATCTTCTACATGTCCAAGTGGTTACTCAAATGAGGATGCATGCCATTCAGCTGCAGAATCTGACATGGATATGGAAGATGACAGTCACCAGTTCAACAAAAAGCAGATTATTGTTGCGTCTGCTAAAGTTTCAGAAGAGCTCGAGGTTCTTAATGTGAAAGATCTGCAACCTGGAAGTCAATGTTCTTCAAATCCAACAGGAAATGTTTCATCTGAATTTCAGCCAAGAATTGACATTCCAATATTGGCTAGAGAAGAAAAAGAATCTGTTCACACTCCTGTTCGGAACTCATCTGGAGCTTCTGAGGGTACATTAGATGACATCACTCACAAACCTGTCAGACCAGTTGACAAATTAACTCTGCCTAAAGCTTCTCCATCTGTTGCGGTACGTAGCAGCTCCAAGGAAGTCTCAGAATCAGTTAGCAATATGGGAAGCCCGTTCCGACTTATACAAGACTATGCTTCTGATGAGAGTGTTGAAGCTGATGTCAGCACTGAAAGTATTTCCCCCCCAATTCCAGTTGAGGAGACATGTTTGTCCAAGCAGTTGCTAAAGGAGGTGACCAGTGTGGAGACTAATTCAGGTTCCTTGAGTGTTCTTCTGCATGAAACAGAATTCACAGAGTCATATCCTACTCGCAAGTCAAGTGTATCGATTAAAGCAGATAAGGTGGTAGATGCGACTCATGTAGCATCCCCTATATTAGATACATTTGCTAAAACTAATGAGCTTCATAATGACAATCACGACTACCAACCATCTAATGATCCGGATCATGGGGATTCAATGCAAGGTGATGATGGTGTTGATTCTCAAAGTGGAAAGCATAACATGAAAAACGAAAGTCAAGGTTCACCTGCACTGAAAGTTGACGAATTTGGGAGAATGGTGCGAAAAAATGCGAGTGACAGTGACTCTGATAGTGATAAGGAGCATTACAGCGGGAGACGTCATAGAAGAGGCCGCAGTCGATCTCCCTTGGAAAGGAGGAGGAGTCGCAGTCCACGAAGAAGAAACGAGAAACGAAACCGATCTCGCAGTTGGTCTCCCAGAAAGCGAAGAAGCACGAGCAAAAGTAGGTCTCCACCTTCTGTTAGGCACAAGGGTGAATTTTCTGGGGAGAAATCGAGACGCGACAGAGATCAGACTCCTTTTTGTTTTGACTTCCAGATAGGAAGATGCTACCGCGGAGCTTCGTGTCGTTATTCACATCATGGACAGGGAGATTCAGTCAGGCGCTATAGAGGTAGACAAG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TCAATATGATGCACCTCCTGATGATTCAAGCAGGCCTTCTATAACGACATTTTCGATGCCCCTAGACACTAATTCCATCTCGTCCCAACACTTGGACTCTAGCTCTGCCACACAGAAAGTGTCGGATAGAGTTCTTCCAGCTTGTGCCCCCGACGACATTCCTGTAAGCAAAGGTTATTCAAGTATTGATGGAACTGTATATGCTATGCCTAAGGTGGAAGATACTCTTTCATCTGAAAAACAACCAGATCTTCCTCCGCCTAAGCCAGCTGCGATAGAAACTGTTCGTCAAATCGAAACTTTATGCCAGTATATTGCTAAAAATGGTTCCGGTTTTGAAGTCACAGTCCGGGCAAAGCAACATGGAAACCCAAAGTTTGCTTTCTTGTTTGGCGGTGAGGCTGGCAGTGAAGCTGCAGTTGCACATGAATATTTTCAGTGGACGAAAAGAAATTGTCTTAAGGAGGAAGTTAAAATGCCTAATGGATGCGAGCCTTCAAAAGTTGAATCTTCTACATGTCCAAGTGGTTACTCAAATGAGGATGCATGCGATTCAGCTGCAGAATCCGACATGGATATGGAAGATGACAGTCACCAGTTCAACAAAAAGCAGATTATTGTTGCGTCTACTAAAGTTTCAAAAGAGCTCGAGGTTCTTAATGTGAAAGAGCTGCAACCTGGAAGTCAATGTTCTTCAAATCCAACAGGGAATGTTTCATCTGAATTTCAGCCAAGAGTTAACACTCCAATATTGGCTAGAGAAGAAAAAGAATCTGATCACACTCCTGTTCGGAACTCATCTGGAGCTTCTGAGCGTACATTAGATCTCATCAATCACACACCTGTCAGACCAGTTGATGAATTAACTCTGCATAAATCTTCTCCATCTGCTGCGGTACACAGCAGCTCTAAGGAAGTCCCAGATTCAGTTAGCAATATGGGAAGCCCGTTCCGACTTATACAAGACTATGCTTCTGATGACAGTGTTGAAGCTGATGTCAGCACTGAAAGGATTTCCCCTCGAATTCCAGTTAAGGAGACATGTTTGTCCAAGCAATTGCCGAAGGAGGTGACCCGTGTGGAGATTAATTCAGGTTCCTTGAGTGTTCCTCTGCATGAAACAGAATTCACAGAGTCATATCCTACTCACAAGTCAAGTGTATCGATCGAAGCAACTAAGGTGGTAGATGCGACTCTTGTAGCATCCCCTTTATTGGATGCAATTGCTAAAACTGATAAGCTTCATGATGACAATCACGACTACCAACCATCTAATGATCCTGATCATGGAGATTCAATGCAAGGTGATGATGGTGCTGATTCTCAAAGTGGAAAGCATAACAAGAAAAACGAAAATCAAGGTTCACCTGCATTGAAAGTTGACGAATTTGGGAGAACGGTGAGAAAAAATGCG------AGTGACAGTGACTCTGAAAAGGAGCATTACAGCGGGAGACGTCATAGAAGAGGCCGCAGTCGATCTCCCTTGGACCGGAGGAGGAGTCGCAGTCCACGAAGAAGAAATGAGAAACGAAACCGATCTCGCAGCTGGTCTCCCAGAAAGCGAAGAAGCATGAGCAAAAGCAGGTCTCCACCTTCTGTTAGGCACAAAGGTGAATTTTCTGGGGAGAAATCGAGACGCGATAGAGATCAGACTGATTTCTGTTTTGACTTCCAAATAGGAAGATGCTACCGCGGAGCATCGTGTCGTTATTCACATCATAGACAGGGAGATTCAGTCAGGCGCTATAGAGGTAGACAAGATTGGAGCATAAATAATGCACGTGGAGATTCTCGTTCAAGGAGTGAGTATGACATCGTAAAAGAGGATGCGACTAGAACAGAAGATAGCGGCTGGGATAAAAAAACTGTTGCTGGCACATTAGTAGAGGATGCTCTGCCTGTTAGTTTGGTAGAATCTCAAGAGGAAATTGAGCGAAGGCCTGAAAAGGAGCCAGCGTTGGAGACACCTATTGTTCAAGATGCTGAAATTTCTACGCTGCCAGATGAGGTTAGCCGGCCCTTGTTGACATCTGAACTCTCTATCCCTGAAATGTCTGGTAGACCTCCAAGTGAACCTTCCCTAGCAGATAATGCAGTTCATCACCCACCTCAAGCTAATGGCAATTCCCTGGAAAACACTGGCCATTCTCTTCTTGCTGAGCATCATCTACCTGTCCAGACTATAGATACAAGACACTCTTTACCTCCTGTTAGGGAGCTGCGTCCCCCACAATTGTCTGGTGATAATTACCAGTTTCAGCATTCTCAATTACCCCCTCCACCACCACCACCACCTCCCCCAGCCACTGCCTCAACCGAAATGTATCGTCCTTATCAAGCTTCAACAAGTGGTCAACATTCTCAGTCACCAGCTATTTCAAAACCTTCTTGGACTTCGCTTCCTCTACCACCACCACCTCCTCCTAACATGCATGTCTCTACTTCTACAACTGTTACCCAGGGTTTCCACCCCTTGCAGTTTCAACAATATCCAGGTCCCGGTCCTGGACCTATGATGAGGCCTTACCAGCAGCATGGACAACCTAGTAACTCTCAGGCCATTGACCAGCATCTTCCAACATATCCTCCAACAAGCGAATTCCATCGACCTCCCCTTCACTCTGACGGTATAAGGCCAAATCAACAATTTGATTACCCCAATGCTTTTAGAGATGAACGCTTTCCTCAATCTTCAGTGCTTGATGGAAACCGTTATCATCACACTACTCCTCTACAACCTTTGCCAATGCACCCGCCTCGAGATGAACGCCATTATCCTCATCAGGTCCACGACACTTCTCGGAACTTCCAGTCACTACCACCGAATCAGTCATTCCCAGATGGTAATTCATATCACAATCCATTCCCAAAGGAGCATACTTTCACACAGCATCACCCTCAACAACCAACCTTTGGCTTGCAATGGCCTACTGAAAATGCAGGTCCATCTATGAGGAAATACCCATTGGGCGTTGATGATGAAAGTATACCACCTCTCTTGGCACCAAGAATTACAGCACACTATAATCCATATGCATCTACATTTGAAAAAGTACCTATACCAGATTCTAACAAGTCCCAGGGCCAGATTTTACCCAAGTCAGGCAACCCGTATGACCCATTGTTTGATAGTATCGAACCATCATCAAAAGCTGATAAAATAGAAGAAAAAGAAGCTACATCTCCAGAAAACGATGAATTTGGTGACACCGGTGCTGTGGAGAGTGATGACAGCCCAGATGATGATAAGCCCACGGGAGACGTTGAAATTGATGATCAGGCCCGTTCGAAAAACAAGATCAAAAAAAGTAAGAGTAAAATCAAGGGAAAGGATTCTCGGTCGACTAAAGTTTTCAAAGTTGCCCTAGCTGAATTTGTCAAGGATGTTTTAAAACCTTCATGGCGACAAGGCAATATGAGCAAAGAGGCATTTAAGACGATTGTGAAGAAAACTGTAGATAAGGTAGCGAATGCCATGAAGAGTCATCAGATACCCAAGGGACAAGCCAAAATTGATCAATATGTGGAGTCGTCGCAAAGAAAGTTGACCAAACTTGTAATGGGCTATGTGGATAAGTATGT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86 Unigene21367_R-bungei Unigene27450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CCTTGTTGAGAATGCCTCTGATGCAGAAAACTTGGAGGATATACCTAAAGCTAAATCCAAGTCCAAGCATCAACCAGTTAAAGAAGCTGAGGATGACGCAGACATTGCTTGTGAG------AAAGACATAAATGCCTTGTCAAAAGAAGAACAAATGGAAGTTGTATATAGTTCTGCTCCTGAAGTTGTGGGTCTGTTGTCAGAACTGAAAGATGCACTCAATCAGCTTGATAACGTTAATCCCCTCATAAGCATGGTGAAAAAGAGGAATGACAATAGCAAGGAAGGAATTCACTTTTTGGAGACGAAAAAGCTTCTCTTATTGGCTTATTGCCAAGCTATTAGCTTTTATCTTCTTCTGAAGTCGGAGGGGCAGTCTGTTCGTGATCATCCGGTTCTAGCTCGTCTAGTGGAACTCAAAAGCTTGTTGAACAAGATGAAACAGATAGATGATAAACTTCCTTCAGACCTTGAAGAGATTCTTGATCAAGACAATGGCCTTGAATCTGATTCTGATACTGGATCCGAGCTGATGAAAGAAACTGTTACTCTTGCATCTGAAACTGTTAGCAACGACATCATGCAGTCTCCCGTTTCAGTTGTAACAAATGAAAAAGCTCTGGTAAATAAAGAAAATGGAATTTTAAAGGACAATGGATCCAAAGAGGTGAAACAGAAACGACAGGTTAGCTCAAAAAGCATGGAAATGCTGAAAATGAGGAAAAGCCTTGAACAAAAACTAAAGCAGAAGGGAGTCTTTAGCTCTGTCACTGGCGCATCTAGAAGTCAAAAGTTTGCTACACTACCTGCGAACAGACAGCTGGAAACAATATATGATTACGGTGACGAGATAATTGACAAAGAGGGCAGCAAGGTTGACATGGCTAATGGGCGTGTTACTAAACTACCAAAACTTATCAGTACAAAACCTAAAAACAAGGTCATTTCTGGGGACGATGATTTGCCTTTGAGAGATGATATAGGAGAAAGGAGGAGGAAGTATGAACAACGTGTTCTAGCAAAAGCTGGAGTTGATTCTAACGATGAGAATGAAGGTTCTCGTAAGCGTAAAAATGTCAAATTAATGAATGTTGATGACGAAGAAGAAAAAGATGAAACTGATGAGGATGGAGAAGACGAGTTCTATAAAAAAGTTAAGCGGCAGCGATCAGCAAAGCTATCTCAGAAAGAAGAAATATATTCTAGAAAACCAAGTATCCCATACTTAGCAGATACTGACATTGCAGAAGGAAAACGTGGGATAAATCGCCAGATAGAGAAAAATAGGGGTTTAACTCGGTACAGAAAGAAGCAGAATCCAAGAACAGAATACAAGAAAAGTTACGAGAAAAAGCTGAAAAACCGGGGAGGGCAAGTTCGGAACATGAAGAAACCTACTGGTTCTTATGGGGGAGAAACATCTGGGATTAATGCGGGAATTAGTAGGAGTAAAAGATTT</w:t>
      </w:r>
    </w:p>
    <w:p>
      <w:pPr>
        <w:pStyle w:val="Normal"/>
        <w:rPr/>
      </w:pPr>
      <w:r>
        <w:rPr/>
        <w:t>GATGATGATGACGAGGAGGATGAGTACGTGGATGATAAGTTTACTAGAAAGTTGGCAAAGCAACAACAGTATATACGACAAAAAACAGGTGGAGTTGAGGATGAAACACATGACGATGTCGAAGAAGAAGAGGAAGAAACGCTTAGATGGGGCCTGAAAAATCCTTATGGTGGTGACAATGCTGATATGGACGGTCTAGACAGTGACAATGAAGACGCTCTAGACGAGGAAAAGGAGGTTATGAGAATACACAAAGAGTTTTTGAGATCATACTCACCTGAAAACTTTGGCCTTGGGGATGATGACCTCGTTGAGAATGCCTCCGATGCAGAAAACTTAGAGGATGTGCCTAAAGCTAAATCCAGGTCCAAGCATCAACCAAGTATAGGAGCTGAGGATGACTCAAACGTTGCTTGTGAGGTGAAGAAAGACCTAAATGCCTTGTCAAAAGAAGAACAAATGGAAGTTGTATATCGTAAGGCTCCAGAAGTTGTGGGTCTGTTGTCAGAACTTAAAGACGCACTTAATCAACTTGACAAAGTTAATCCCCTCATAAGCATGGTGAAAAAGAGGAATGACAATAGCAAGGAAGGAATCCACTATTTGGAGACGAAAAAGCTTCTCTTACTGGCTTATTGCCAAGCTATTAGCTTTTATCTTCTTCTCAAGTCAGAGGGGCATTCTATTTGTGATCATCCGGTTCTAGCTCGTCTAGTGGAACTTAAAAACTTGTTGGACAAGATGAAACAGATCGATGATAAACTTCCTTCAGACCTTGAAGCGATTCTTGATCAAGACCATGACCTTGTGTCCGAATCT------GGATCCGATCTGATAGAGGAAACTGATACTCTTACATCTGAAACTGTTAGCAAAGGCACTATGCAGTCTCCAGTCTCAGTTATAACAAATGAAAAAGCTCTGGTAACTAAAAAAAATGGATTTTTAAAGGACAATGGATCCAAAGAGGTGAAACGGAAACGACAGGTTAGCTCAAAAAGCATGGAAATGTTGAAACTAAGGGAAAACCTTGAACAAAAACTAAAGAAGAAGGGAGTCTTTCGCTCTGTCACAGGCACCTCTAGAAGTCAAAAGTTTGCTACACTACCTGCTAACAGACAGCTGGAAACAATATATGATTATGATGATGAGGTAATTGACAATGAGGGCAGCAAGGTTAGCTTGGCTAATGGGCGTGTTACTAAACTACCAAAACTTGTCAGTACAAAACCTAAAAACAAGGTCATATCTGGGGACGATGATTTGCCTTTGAGAGATGATTTAGGAGAAAGGAGGAGGAAGCATGAACAACGTGTTCTAGCAAATGCTGGAGTCGATTCTAACGATGAGAATGAAGGTCCTCGTAAGGGTAAAAATTTCAGATCAATTGATGTT---GACGAAGAAGAAAAAGATGAAACTGATGATGATGGAGAAGACGAGTTCTATAAAAAAGTGAAGCGTCAGCGATGTGCAAAGTTATCTCAAAAAGAAGAAATGTATTCTAGAAACCCAAATGTGCCACACTTAGCAGATGCCGACATTGCAGAAGGAAAACGTGGGATAAATCGCCAGATAGAGAAAAATAGGGGTTTAACACGGTACAGAAAGAAGCAGAATCCAAGAACAGAATACAAGAAAAGTTACGAGAAACGGCTGAGAAACCGAGGAGGGCAAGTTCGGAACATGAAGAAACCGACTGGTCCTTATGGCGGAGAAACATCTGGAATTAATGCGGGAATTAGTCGAAGTAGAAG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39 CL4873.Contig3_R-tanguticus CL2092.Contig2_R-bungei</w:t>
      </w:r>
    </w:p>
    <w:p>
      <w:pPr>
        <w:pStyle w:val="Normal"/>
        <w:rPr/>
      </w:pPr>
      <w:r>
        <w:rPr/>
        <w:t>AAGAGATCTAAGGTTTTAAAAGGTAGGATATGTGAGTTGCCGGATGATGTTCTAGCGCTTACTCTATCCTTCTTGCCTATAAGAGAAGCTTCGAGGACAAGTCTCCTCTCATGCAGATGGAGAGATCTTTGGAAGGATTCAATGAAGTTTTCTTCTAGTCTAACTCTTGACGAATTCAGCATGACTGGCAATACATATACCCATGGAGAATTTGGCGAAGAAGGTAGCCCTCTGGAAACTGAACAGTATAAATTTGTAGGATGGGTTGACCTGATGTTGCAGCTGGGTTATGCTCCCGTAATAGACTTGTTCAGACTCCGTTTTCCTATGACAAAGGACTTTGCTCATCATATTGATAAATGGATAAAGGTGGCGGTAACGAAGAGAGCACAAAGATATCACATTGATTTGTCTGGGTTCAATACAATTATATATATGTTCGATTTTCCGTTTGAAAATCTCTATACTTTTCCTGATTGGCTATTCACCCAGGAATCTGGACCCTCGGTAGTGTCATTACATTTGACATCTTGCGCG---TTACGGTGTCTTGGTTTCAATTTCTTTAGCTCCTTGGCAGATCTCCAGTTGCATAGTGTGCTTTTAGACCAGGGCGTTATTGAAAAATTCTTGTTGGAGTGCCCTAATATCGAAAAACTGGTCCTCCTCAATTGCTGGAAGCTTCATAAGTTATCAATTTCCGGACCATCCCTCAAACTAAAGCAATTGAAAATAGTCAGATGTCAAACACTTTGTGACATTGAGATTAAAGCCAGAAATCTCACCAAATTTGAGTATTGTGGTAGACAAGTGCAGATTTCATTTGTTGATGCTCGCGTGCTTTCCGATTTTGTTATATGCGCCTTCACTCGC---------CAAGATGAAGATTTTCCAATAAATTATGCTCTCAGTAAACTATCAAGCGATCTTCTGCAATTAGAAATGTTGTTTCTGGAAGCGGCACCGCTGCGGGAAAATAAGATTCCCAGGCGGTTGCCCATGTTTGAGAAACTCAAGAAGTTGGGGGTGCTGATTACAGGTTCAGAAGTAGAAGAAAGTCTTTGGGGATTCATTCACCTTCTCCACGCTTCTCCGTGCTTACATATGCTTGAGTTACATTTGTCTACTCCTGAGGAGTACAAAAAACAAAAGAGGCCTCTCGATGTTGCTCATCTCCACTTGAAGGAAATTGTGGTTTCTGGGTTTAAAGGTGATTCACACGAGATAGAGTTGATGAGATACTTACTTTCGAATTGTGTGGCTCTGAAAAAAGTAACTCTCGATGAATGTGATAAGATATATGACTACA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ATACGACATTGATTTGTCTGGGTTCCATACAATTAGATATGTATTTGATTTTCCGCTTGAAAGTTTTTATACTTTTCCTGATTGGCTATTTACCCAGGAAACTGGACCCTCAGTAATGTGCTTACATCTGAAATCTTGCGCATTATTAGGGTGTTCTGGTTTCAATTTCTTTAGCTCCTTGACAGATCTCCAGTTGCAAAGTGTTCTTTTAGACCCGGGCAGTATTGAAAAATTCTTGTTGGATTGCCCTAACATCGAAAATCTGGCCCTTGTCCATTGCTGGAAGCTTCATAAATTATCAATTTCTGGCCCATCGCTCAAACTAAAGCAGTTGAAAATAGTCAGATGTCGAACGCTTCGTTACATTGAGATTAAAGCCAGAAATCTCACCAAATTTGAGTATTATGGTGGACAAGTGCAGTTTTCATTTGTTGATGCTCGCATGCTTTCTAATTTTGTTATATGTGCGCGCTCTGAAGGCCAAGATAATGATGATGATTTTGCTATAAATTATGCTGTCACAAAATTATCAAGCGATCTTCCGCAATTACAAATGCTGTTTCTGGATGGGGAATCGCTGCGGGAAAATAAGATCCCCAGACAGTTGCCCATGTTTGAGAATCTCAAGAAGTTGGGGATGCATGTTTCAGGCTCTAGA---GAAGAAAGTCTTTGGGGATTCATTCGCCTTCTCCAGGCTTCTCCGTGCTTACAGATGCTTGAGTTACATTTGTCTACTCCTGAAGAGTACAAAAAGCAAAAGAGGCCTCACGATGTTGCTCATCTCCACTTGAAGGAAATTGTGGTTTCTGGGTTCCAATGTGATTCTCACGAGACAGAGGTGATGAGATACTTGCTTTCGAATTGTGTGGCTTTGCAGAAAGTAACTCTCGATGAAGGGGATAAG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27 Unigene26216_R-tanguticus Unigene28957_R-bungei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51 Unigene1820_R-tanguticus Unigene19087_R-bungei</w:t>
      </w:r>
    </w:p>
    <w:p>
      <w:pPr>
        <w:pStyle w:val="Normal"/>
        <w:rPr/>
      </w:pPr>
      <w:r>
        <w:rPr/>
        <w:t>GATGAACTTCTCGAGGACTTAGATGAGTACTTGGCAGATATTAATAACCGTCTGACTGTTTCGAGGATGGTCAGTGATTCTGTCATCAAGGGCACGGTGACTGCTGTTACTGAAGAAGCTTCAGAAAGGCTCGCTCTTAAAGAATTGGAGGTAGAATCGTTGAAGGAAAGACTGCGCCTTTACGAGTCTGGGGCTTGTGAAACCGGAAGTTTAGAAACACCAAAGCTTTCAGCTGTAGTACCAATTGATCCTGCAGAAAATTGTTTCCCACATTTACGAAAGGCATCAAGAAATCAGTTTCGGGCAGAGGTTGATAGCATGGTTTGTCTGTCAGAGACATCCTTTTGTCAGTGGCAGGAAAGGAAGTTTCGGGATGAAATTGAAGCCATGGTTATTCAGAATTCTATTAGGAACTTTCAGCAAGAGTTTGAAGTCCATTTGCAAGAACAGAGAGCGCAGTTTTGTAGTAGCCAAATTACAAACCAACTGGCCAAAATCAAAGAGCTATCAAGTTTACGTCAAGAAGTAAGGTCTATCTCCAAAGTTTTAATTAGTCCTGAAATGGGGCAGGCACCTCTCAACGGATCACATGGCGGTATTGAAAATTTGGAAAATGGTAAAAGAAATGATCATCTTTATCGCAGCGATTCCAATCCTATCTCACGGACCAGTTCCATTGTGGAGATGAATGGTAAAGAGGAGGAAGTTAAAGCTGTGGTGGCAGAGACTATGGATTATTCACATTTAAAAGACAAATCAAAGGATGAAATCATCAGCTATTTCAAAGGTGAAATGACCAAGACGAGGAGAAAGCACGAATCCCTTATGCAAGAAAAGACTGAACAGTATTTCAGCCTGAAAAGAGACATGTACAGGGATAAGGGTCCTTTATATACAGTAAAGAGAGATAAAGAGTTTGAAGCATTTCGGAAAAAAGTCCCAGAAGTACTTGTTAAGTTAGATAATATGCTTGTGGAAAACGAGAAGCTACTTTTGATTCAAGAAAATAAGGAGAACATATGCACTTTAGAGAACAGAATTGCTTGTCTTCTTTCAGAAAACCACCATCTGCATGACTCACTTATGCATAAAAGCAAGGAGGTCAAGCTCCTCTTCACACGAGTGTCCAAAGCTGAAGAAAAAACGTCGAATCATTCCATGGCAGAGGCAAACTTATTAAAACGGATAAGGAAGCTCAAATCTGAAATTGAAGACCTAAGAATAGAAGCTTTCATTAGAGAAGATGTGTGCAAATATATCCTCAAAGATTTGATCCACAAAACTACCAGTGTCATTGAGGAAGCTCAT------------------------------------ATCATCCGAGGATCAACTATTGATGCGAAGCCTATATTCACATGCGACATTGAAGACTCAGATATGGAGTCAATTATCGTGCAAGAGGTATGTGGCCTCATTTTCAGAGAAGCAGCCAAGGAGGCCGTAGCTACGATAAATACCATGAAACTGATTCACGAGGAAGACAATGAACGAAGAGCTTCTCTTCAAGCATTAATATTGGAAAGTGAGAAAGCCTTAAGCCTGGAGATAGAAGAAAAGGAACAATTAAAGAAAAAGATACTCAAGTTTTCATCCTTAGAAGAAGAGAAGGAGAAGTTGGTACTGGAAAAAGCCGCTCTATTAACGAAAGAAAATGAGAGGTATGAACTAATTGATCAGGAGTTAAATACGACCAAATCAAAGCTGGAAAAATCGTTAAAGCAAACGGAAATATACAAGGAGAAAATTTCCGAACTGGATCAGAAACTTGTGGAGGCAATGGAGGACTTGAAGGGAGCCAGAGAAGAAATGCAAAGGCTTCATGAAATCATTCAGGAGAAGGAAACTGCTCTAGTTTTTGCTGAAGCAAGAGAGCTTGATCAGAAAAAACAAGCTGATTCAATT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ATCATATCTCACGGACCAGTTCCATTGTGGAGACGAATGGTAAAAAGGAGGAAGGTAAAGCTGCAGCGGCAGAAAGTATCGATTATTCTCATTTAAAAGACAAATCAAAGGATGAAATCATCAGCTATTTCAAAGGTGAAATGACCAAGACGAGGAGAAAGCACGAGTCCCTTATGCAAGAGAAGACTGAACAGTATTTTAGCCTCAAAAGAGATATGTACAGGGATAAGGGTCCTTTGTATACAGTGAAGAGGGATAAAGAGTTTGAAGCATTTCGGAAAAAGGTCCCAGAGGTCCTTGTTAAGTTAGATAATATGCTTGTGGAAAATGAGAAGCTACTTTTGATTCAGGTAGATAGGGAGAACATATGCACTCTAGAGAACAGGATTGCTACTCTTCTTTCAGAAAACCACCATCTGCAGGACTCACTTATGCATAAAAGCAAAGAGGTCAAGCTCCTTTCAACAAAAGTGTCCAAAGCTGAAGAAAAAACCTCGAATCATTCCATGGCAGAAGCAAACTTATTGAAACGGATAAGGAAGCTCAAATCTGACATCGAAGACCTAAGAATAGAAGCTTTCATTAGAGAGGATTTGTGGAAATATATCCTCAAAGATTTGATCGACAAAACTACCAGTTTCATTCAGGACACTCATATGGAAAATAGAGCAATGCTTGAAATGTACAAAGTTCTTATCCGGGAATCAACTATGGATGCGAAGCCTACATTCACGTGCGACATTGAAGACTCGGATATGGAGTCAATTATCATGCAAGAGGTATGCGGCCTCGTTTTCAAAGAAGTAGCCAAGGATGCCATGGCTACCATAAATATCATGAAACTGACTCACGAGGAAGACAGTGAACAGAGAGCTTCTCTTCAGGTATTAATATTGGAAAGTGAGAAAGCCTTACGCATGGAGATAGAAGAGAAGGAACAATCAAAGAAAAAGATACTCAAGCTTTCATCCGTAGTAGAAGAGAAGGAGAAGTTGGTACTGGAGAAAGACTCTCTATTGATGAACGAAATGAAGAGGTATGAACTAATTGATCAGGAGTTAAGTACGGCAAAAACCAAACTGGAGGAATCGTTAAAGCAAACGGAGATATACAAGGAGAAAATTTCCAAACTGGATCAGAAACTTGTGGAGGCTATGGAGGGCTTAAAGGGAGCCAATGCAGAAATGCAAAGGCTTCATGAAATCATTCAGGAGAAGAGAACTGCTCTAGGTTTGGCTGAAGCAAGAGAGCTTGATCAGAAAAAACAAGCTGATTCAATTCTAGCCTCTCTACAGGAGGACTTGAAGGGAGCCAATGAAGAAATGCAAAGGCTTAACAGAATCATTCAGGAGAAGGAAACCGCTCTATCATCTGTCAAAGCAAGAGAGCTTGATCTGAAAAGACAAGCCGAATCAATTATAGCCTCTGTACAAAAGTTCTTTAGCGCAGCTACTGATTTTGAAGATCGAATTGTGGACATTGTTGAGAAGAACAATACAAGGTTAAAATGTGTTAAAACTCAGATGGATCCACTCACTCGGAGCAGTTCTTTATCTAGACAAATGGAGTTGATGTATAAACAGAGACTTGAAAAGAGATATTCTGATCTTCAAAAGGCTGAAGCCGAGGTTGATCTCTTAGGAGATGAGGTGGATGCGCTGCTAACTCTTCTAGAGAAAATATATATAGCACTGTATCATTATTCCCCGGTCTTGCAACACTATTCTGGAATTATGGAGATTCTTGAATTAATTAAAAGGGAATTAAGTGTGGAA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33 Unigene28331_R-tanguticus CL1808.Contig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TCCCGCTGATAAAGAAAACCTATCAGAGTCCAAAACATTCCTGTCAGCGAATGCAATGACTGGAACCTCTGGTTTGAGCAAGAAAAAGGAAGGGGTTGACTTGCAATCACATCCTGGCTCCTCGAAATTATCACAAGTTTATACTCAATCTAGGGTATCCAAGGGTGATCCTTTAATTGTGGAGCCTCCATTCGAAATAAAGAGAACGATGGATAAAATTGTTGAGTTTATTTTGAGAAATGGCAAAGAATTTGAAGCAGTGCTTATAGAACAAGATCGCACCAATGGACGATTCCCGTTTCTTCGTCCATCCAACCTATACCACTCATATTATCTGAAGCTAATTGAAGAGTCAAAGCAAGGTGGTAAACAGTCTTCTCTACCCAAAGACATTGAGACTTCATCGAACGGATATTCTAGTCATGATTTGGAGCACGACCCAGATCAGAAAGAGAAGTTTAGGATGGTTATTACAAGTTCAAAG---GATGCTCAAGAACCAACAGCATCACCCAAGCAGTCCACCCAACAACACCAATATGGTATGAGTGTTGATACAGTTGCAGCCATCCTTCAGGCAGCAACTGGAAGAGGGCCGAAGACCAAAGCACCCTTGGTTGAGCAAGGAATTGGTAGTGATGATTCAAGCTTGGGCACTCTATCTCCCAGTGCTATAGGTTTGAGTGACGTGTCAGTTTCCAAGAAAAGAGACCTTGCTAGTGAGGCCGACTCCTCTGAAGTGGGTGTGGGGTTAACAAAAGAGCAGAAGCTAAAGGCGGAGAGATTGAAGCGTGCAAAAATGTTTGCAGCCATCATAAAGAGCGGTGGCACAGTAGCTTCGCCCCAGACGAATGATGCAGAACCGCCAGAGACTGAAACAAAGGATAGTGGTTCGTTGGAAATCGTTACCAGAGAGAGAGAAGGTAGTTCTGCTCCAGTTGGTTCCCCAGATAAACACAGAAAATTGGATTCTGAGGATAATAAGGAGAGAAGATCAGGGAAAAGGCACCATCATAGGTCTAGAACAAGGGTAGATGATGACGGAGACGAAGAAAAGCACTCCAGGAAGAAACATCGTTCTCGTCATGTGTCTTCACACAGAGATGAAAATAGAAGAAGACGACACTCATCTTCCAAAGACAGAGAATCTGAGTATTATAGGCGCAGGTACCACGGCAGCTCTTCTTCTGAGGATGAGCGACATCATCACAAAAGTAGCAGGTCTTCTTCGATTAGGCCTAGTAGAGAAAGAAAAACCGAGCCTGAGACTAGTAGAGGAATGGATAGTTCAACAACTCCAGCAGCTCAACCACCCACCGGTGTTACTGAGATATCTGATGATTTGAGAGCAAAAGTTCGTGCGATGCTGTTAGCAACCATG</w:t>
      </w:r>
    </w:p>
    <w:p>
      <w:pPr>
        <w:pStyle w:val="Normal"/>
        <w:rPr/>
      </w:pPr>
      <w:r>
        <w:rPr/>
        <w:t>TTGTTGTCTTTGCAGCCCCCTACTGAGAAGTTACATCAAATCATGGCGAGGACTGCGATATATGTCAGTGAGCATGGAGGACAAGCAGAGATTGTCTTAAGGGTAAAACAGGGGAACAATCCTACATTTGGATTCTTGATGCCCGATCATCATCTTCATGCATATTTCAGATTCCTTGTGGATCATCCAGATGTTTTAAAGTCTGATAGCAACGATAAAGCAGAAGTATGTATGAAAAATGAGAAAGAGCAGAAACAGGCAACTGTTGCAGGAGAGGCATTGTCCTTGCTTGGGTCTGTATATGGTTATGGAGAGGACGAAGATGGTGCAGATGCGAGGTTCTCAGAGTCTGATAAGGCCACTAATAAAGAAAGTGCTAGTAGTGGCCTTCTTCACCATGGATCAGTGCTGTCTGTAGTGTCCGGGTCTTCTGCAGGCAAGAATACTCATTCCACTGATAAAGAAAACCTATCCGAGTCTAAAACAATCCCATCTGCAAATGCAATGACCGGAACCTCTGGTTTAAGCAAGAAAAAGGAAGAGGATGCCTCACATTCACTTTGGTCCTCTTCAAAATTATCAAAGGTTCTTGCTCAATCTAGTGCATCGAAGGTTGATCGTTCAATTGTGGAGCCTCCATCTGAAATGAAAAGAACGATGGATAAAATTGTTGAGTTCATTTTGAAAAATGGCAAAGAATTTGAGGCAGTACTTGTAGAACAAGATCGCATTAATGGACGATTCCCGTTTCTTCATCCATCCAACCTATACCACTCATATTATCTGAAGCTAGTTCAAGAGTCAAAGCAAGGTGGTAAACAGTCTTCTCTACTCAAAGACACTGAGACTTCATCGAACGGAAATTCTAGTCATGATTCGGCGTACGATCTAGATCAGAAAGAGAAGTTTAGGATGGTAATTACAAGTTCAAAGAGGGAGGCTCAAGAATCAACAGAACCACCCAAGCAGTCCACCCAACAA---CAATATGGTATGAGTGTTGATTCAGTTGCAGCCATCCTCCAGGCAGCAACTGGAAGAGGGCCGAGGACCAAAGCACCCTTGGTTGAGCAAGGTATTGGTAGTGATGATTCAAGCTTGGGCACTCTATCTCCCAGTGCTATAGGTTTGAGTGATGTGTCAGTTTCCAAGAAAAGAGACCTTGCTAGTGAGGCTGACTCCTCTGAAGTAGGGGTGGGGTTAACAAAAGAGCAGAAGCTAAAGGCGGAGAGATTGAAGCGCGCAAAAATGTTTGCAGCAATCATAAAGAGTGGTGGCACAGTAGCTGTGCCCCAGACGAATGATGCAGAACCGCCAGAGACTGAAAAAAAGGATAGTAGTTCATTGGAAATCATTGCGAGAGAGAGAGAAGGTAGTTCTGTTCCAATTGGCTCCCCAGATAAGCACATAAAATTGGATTCTGAGGATAATAAGGAGAGAAGACCAGGGCAAAGACCCCATTATAGGTCTAGAACAAGGGTAGATGATGACCAAGATGAAGAAAAGCACTCCAGGAAGAAACATCGGTCTCATCATGTGTCTTTGCACAGAGATGAAAATAGAAGAAGAAGACACTCATCTTCCAAAGACAGAGAATCTCGGCATCATAGGCGCAAGTACCATGACAGCTCTTCTTCTGAGGACGAGCGACATCATCACAAGAGTAGC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97 CL4988.Contig2_R-tanguticus Unigene27290_R-bungei</w:t>
      </w:r>
    </w:p>
    <w:p>
      <w:pPr>
        <w:pStyle w:val="Normal"/>
        <w:rPr/>
      </w:pPr>
      <w:r>
        <w:rPr/>
        <w:t>---AAGAAGACTTCTTCCTTCTTCAGGTACCTCAAGTATGGCGTCTTTTCAACTCTTCTTGGAACTTCTGCTGCTCTCGGTTACAGTGTTTACGCATACACTGCGGATGAAATTGATGACATGACAAAAGCCTTTCGCCATTCTGCA------------CCTCACAACCTTGATCATGCATCTTCTCTAAAGAAGTTCGAAGCGTCGCTTTATTCTGCTGCAGTATCAGCCTCTTCTAAATGGATTGAGACATACTTGGATCTCCGAAGATCAATTGAAGAGCAAGTGCAGGGAATTGCAGAACCATCATCAGACAAGCTGCTTCCAGATTTGGACCCTAATATGCAGATGCAGAAAGCGCTTACTCTTGTTTTGGATTTAAACGAGACTCTAATATACACTGATTGGAAACGTGAAAGAGGTTGGCGAACCTTTAAAAGGCCAGGAGCAGACATTTTCTTGGAAAGACTGGGGCACCTTTATGAGATAGTTATCTATTCTGATCAGTTGGACATGTATGTGAATCCTATTGTGGACAGACTAGATACGAAACATGTTGTTAGTCATCGACTTTATAGGCCAGCCACCAAATATCAAGATGGAAAGCATTACCGAGACTTGTCAAAGCTGAATAGAGATCCGTCAAGAGTAATTTATCTTAGTGGGCATGCACTTGAAACATGCCTTCAGCCTGAGAATTGTGCTCCAGTTAAGCCTTGGAAGCTAGAAGACGGTGATACAGGACTCATAGATTTGCTTCCATTTCTCGAGTTTGTTGCTCACAAACACTATAATCGCCCAACCCCTCCAGACATAAGACAAGTGCTAACATCTTACAAAGGCTACGATATTGCTACTGAATTCAACAACCGTCAAAGGGAGGCACATGAGAAGCGC</w:t>
      </w:r>
    </w:p>
    <w:p>
      <w:pPr>
        <w:pStyle w:val="Normal"/>
        <w:rPr/>
      </w:pPr>
      <w:r>
        <w:rPr/>
        <w:t>AAGAAGAGTTCAAGTTCCTTACTTAAATTCCTAACATATGGCGTATTTTCAGCTCTTCTCGGAACTTCTGCTACCCTTGGTTACACAACTTACACATACACCGTGGATCAAATTGATGAAATGACAAAAGCCTTTCGTGAATCTGCAAATACCTATAATCCAGGAGACAACGCTCATGATTCTTCTCTAAAGAAGTTCGAAGCGTCTCTTTATTCTGCTGCAGTATCAGCCACTTCTAAATGCATTGAGACATACTTGGATCTCCGAAGATCAATTGAGGAACAAGTGCAGGGATTTGCAGAACCATCATCAGACAAGCTGCTTCCAGATTTGCACCCTGAT------GAGCAAAAAGTGCTTACTCTTGTTTTGGATTTAAACGAGACTCTAATATACACTGATTGGAAACGTGAAAGAGGTTGGCGAACCTTTAAAAGACCAGGAGCGGACATTTTCTTGGAAAGACTGGGGCAATTTTATGAGATAGTTGTCTATTCAGATCAGTTGGACATGTATGTGAATCCTATCGTGGCAAGACTAGATGCGAAAAATGCTGTTCGACATCAACTTTATAGGCCAGCCACCAAATATCAAGATGGGAAGCATTACCGAGACTTGTCAAAGCTGAATAGAGATCCGTCAAAAATAATATATCTTAGTGGGCATGCACTTGAAACTTGCCTTCAGCCTGAGAATTGTGCTCCAGTTAAGCCTTGGAAACTAGAAGACGGCGATACAGGACTCTTAGATTTGATTCCATTTCTCGAGTTTGTAGCTCTCCAAAACTATAGTCGCCAACACCCCCCAGACATAAGACAAGTGCTATCATCTTACAAAGGCTATGATATTGCTACTGAATTCAACAACCGTCAAAGGGAGGCACACGAGAAG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9 CL2532.Contig2_R-tanguticus CL2303.Contig1_R-bungei</w:t>
      </w:r>
    </w:p>
    <w:p>
      <w:pPr>
        <w:pStyle w:val="Normal"/>
        <w:rPr/>
      </w:pPr>
      <w:r>
        <w:rPr/>
        <w:t>GATATAGTTTTCAAGAGCCTTAGATGCTTAAGAGTTTTAGATCTTTCGGGAACTAATATCGAATACATCCCTGGGTCAATAGGAAGAATGAAGCACCTGAGATATGTCAATCTTTCTAGTACGGAGATTGTACAGTTACCTACGTCTCTTTGCAACTTGATAACCCTGCAGACCTTGAAACTAAGGGGATGTTGGAAACTTGAAAAGTTGCCTGAAAACATGAATAAATTGGTCAATCTCATCTATTTGGATTTATATGGATGTAGTAGCTTAGCGCAAATGCCAGTGGGAATAGGAGAATGGGTTCGTCTTCGTACTATAGGGCGTTTCATTGTGGGCTCTCGTATTGGGCAAAGTATCAAGGAATTGGGCAAACTAGACAAGCTGGGAGGAGACATGGAAATAAAGGGATTTGAGCACGTGAGAGACGCAACGGAGGCAAGGGTTGCCAATTTGGTAGCCAAGACAAATCTCGTCAGTATAAGATTTGTTTGGGGTGAGTCGCAGGGGAACATCAATTCCTCTGAAGAAGAGGTGGTTGAAGCACTCCAGCCTCATCGAGGTCTGAGTGGGTTGACCATAGATAATTACAGAGGATCAGTATTACCGAGTTGGATACAGAATCTGGAGAAATTGGTTGACATTGAACTCTGGGATTGTTCCAAATGTGAAGACCTTCCAC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TTTGAGAGTGTCAGATGCTTAAGAGTCTTAGATCTCTCGAGAAGTCTCATCCATCATATCCCTGTGTCAGTAGGAAGAATGAAACACCTGAGATATTTCAATCTTTCTAAGACGTACATTGTGAGTCTACCTTCATCTCTTTGCGACTTGAAAACCCTGCAGACACTGAAATTAAGAGGCTGTTATGGACTTAAAAGTTTGCCAAAAAACATGAATAATTTGGTAAATCTCATCCATTTGGATCTTTATGGATGTGAAAGTTTAATCCAAACGCCAATGAGAATAGGAGAATGGGTTGGTCTCCGGACATTGGGGGCTTTCATTGTGGGGTCTGGGAATGGGCAAAGTATCGAGGAATTGGAGAAGCTAGAGAATCTGGGAGGCGACCTGGAAATAAAAGGACTTGAGCGCGTGAGAGAAGCAAGGGAGGCCAGGGTTGCCAATCTGGCTGCCAAGATAAATCTCGTCCATGTACGTTTTGTTTGGGGCGAGTTGCTGGGAAAC---ACCAAGTCCGAAGAAGAGGTGCTTGAAGTACTCCAGCCTCATCAAGGGCTGAGTAGGTTGACCATACATAATTACAGAGGATCAGTATTTCCGAGTTGGATACAAAGTCTTGTGAAATTGGTTGAAATCGAGCTCAAGGATTGTTCGAAATGTGAAGAGCTTCCACCTCTTGGTCACCTTCCACTCTTGAAGAAACTCCAAATATGTGGAATGGATTCTCTGAAACGCATCAACAAAGAGTTGTACGGAATTACCAGTAATAGTGAAGCAGGGGGAGTATTCTTCCCATCACTTGAACAACTCGAGTTTGCCGACATGCTTAATTGGGAGGAACAGGAATCACTTGACCACCAACAACAGGTGTTCCCTGGCCTCAAGAAATTGACGATTACCGGTTGTCCAAAATTGCCATCACTTCCTTTCTCAATCCTACACTGTGTGCAGAAATTAGAGGTTTCTTTTAATGGTGTAAAACTGATGGTGAGATCAATGCCTTGGCTTCGTCATCTTGAATTGTCTCGTGTGTATCCC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16 Unigene8649_R-bungei Unigene1235_R-tanguticus</w:t>
      </w:r>
    </w:p>
    <w:p>
      <w:pPr>
        <w:pStyle w:val="Normal"/>
        <w:rPr/>
      </w:pPr>
      <w:r>
        <w:rPr/>
        <w:t>TCTATAAGAATGCCAAGTACTCGTAAGAAACAGTGTGATCAGAGTTCGGTTATTTCGAGTATAACTCCTGTTGATAATTGCTCGTCGCGGTGGATTCGTAATAACTCGCAACTTCCACATTCTTCCTTATCCAATCATCAAAATTTGAAGATGAACTCTGCCCCAAAAAAGTTTTTTGATGTGAAGGAGCTCCATAACCAGGATTTGTCTCCAGCTCAATCAACCGGCCGATCTCACCATGAAGTGGGCAATGCTGGAGGCAACCTTGACGGAAAACACGTCTCATATCAGTCTGGTCTTACTGAAGCTTACGGGCAACCAATGAAAATCAGCGAATCAATCTTTCCACAGGGGACTCCGAATTTCTCTTTCACTCAATCGCAGTCAATGGTCTTCATGCCATACCCTTGTGCTGATCCACAGTATGGCAGCTTTCAACATGCTATAGGGACTATCATGCACCCACAATTTGGGGGTATATTCCCGGGTCGAGTTCCACTGCCACCTGATTTCGGAGAAGATGAACCCATATACGTCAACTCGAAACAATATCATGGAATCCTTAGGCGAAGGCAGTCACGGGCCAAGCTCGAAGCCCAGAACAAACTGCTCAAAGATAGAAAGCCGTATCTTCACGAGTCACGGCATCTGCATGCACTGAAGAGGGCTAGAGGTGGCGGTGGGCGTTTTTTGAAGAAAAAGAACCTAGAGCAATCAAACGAAACGGGTGCTAATAGCAATTCAGAGACTGACAAGACGGGTGCCGCTATAACATCTCGTTCAGTTAACGACAACCTGAATCAACCATTGAATCCTTGGTTGACAGAGTACCACCATCCTCATATGAATGAAACAGTTCAAAATGGAGGAAGGGGAAGT</w:t>
      </w:r>
    </w:p>
    <w:p>
      <w:pPr>
        <w:pStyle w:val="Normal"/>
        <w:rPr/>
      </w:pPr>
      <w:r>
        <w:rPr/>
        <w:t>------------------------------------------------------------------------------------------TGGATTCCTAATAACACACAACCTCCACATTCTTCGTTATCCAATCATCATAATTTGGGGATGAAAGCTTCCCCGAAAAAGTATTTTGATGTGAAAGAGCTCCATAACCAGGATTCGTTTCCAGCTCAATCAACCGGCCGATCTCACCATGAAGTGGGCAATGCTGGAGCCAACCTTGATGGAGAACACATCTCATCTCAGTCTGGTTATACTGAAGCTTACGGACAGCAAATGAAAAACAATGAATCAATCTTTCCACAGGGGACTCCGAGTTTCTCTTTCACTCCATCACAGTCAATGGTCCTCATGCCATACCCTTGTGCTGATCCGCATTATGGCGGCTTTCAACATGCCATGGGGACTATTATGCACCCACATCTTGGGGGTATGGTACCTGGTCGAGTTCCACTGCCACCGGATTTTGGAGAAGATGGACCCATTTACGTCAACTCAAAACAGTATCATGGAATCCTTAGGCGTAGGCAGATACGGGCCAAGCTCGAAGCCCAAAACAAACTGCTCAAAGATAGAAAGCCGTATCTTCACGAGTCACGGCATCTGCATGCACTGAAGAGGGCTAGAGGCGGCGGTGGGCGCTTTTTGAAGAAAAAGAACTTAGACCAATCAAACGAAATGGGTGTTAATAGTAACTTGGAGACTGACAAGATGCGTGCTGCTATAACATCTCGTTCCACTAACAACAACCCGAATCAACCATTGAATCCCTGGTTCTCAGGATACCACCATCCTCATATGAATGAAACTGTTCAAAATGGAGGA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14 CL5737.Contig2_R-tanguticus Unigene21655_R-bungei</w:t>
      </w:r>
    </w:p>
    <w:p>
      <w:pPr>
        <w:pStyle w:val="Normal"/>
        <w:rPr/>
      </w:pPr>
      <w:r>
        <w:rPr/>
        <w:t>TCTAGGGTTGTTTTTGATGGAGCTCCAACGCTAGAGGAGGCGAAAGAAGCAACATCAGAACTCAAAGATGCACTTGATAGGATATATTTCCCCTCTATCGATGATATTGGTTGGTTGAAATCTTCCCCGGCAATTCAAGTTCCAGGAGAAGGATATTCAGATTCTAAGGCCAGGCTTACTACAGAGACTGTTGCAGCCTCCTCCCCATTGCAGACACTTGTTTGTCGGGCATTTTCACTTCTGAATGGAAATCCTGAGGCTCAGAATGCTGTAGCTTCAATTGTCTCTGACAAAAATGTGTGGAACGCTGTGATCCAAAATAGCAGAGTTATGGAGTTTCTTAGACTAAGAAATCCAAGCTCTTCCCTCAAAATGGATTTGATAGTAACTGAGCCACACAGCGGTACCATGAGCGACGACGACGAATACCAATCCTGCATTTCTGATAACGAGTTCATCGAAAATGATTCTGAAAATTGGATCATAAAGTTTATAAATCAAATCAAGATTACAATAGTGGAAATGCTGAAAGGTATATCTGGATTATTTGATATTATCTTTAAAGATGTTGTACCAGGCTTCATTATGGATGGTAGTGATGGTAAGCCCAGTGCAACCAATGCCGCGGACAGAACCACCGGTGCAATATTTATGGTACTGGGAGTGATAGCAATCTTTATGGTTGTCGTCAAGAGA</w:t>
      </w:r>
    </w:p>
    <w:p>
      <w:pPr>
        <w:pStyle w:val="Normal"/>
        <w:rPr/>
      </w:pPr>
      <w:r>
        <w:rPr/>
        <w:t>TCTAGGGTTGTTTTTGGTGGAGCACCAACGCTGGAGGAGGCGAAAGACGCAACATCAGAACTCAAAGATGCACTTGATAGGATATATCTCCCATCTATTAGTGATATTGGTTGGTTGAGATCTTCCCCGGCAGTGCAAGTTCCTGCGGAAGGATATTCAGATTCTAAGGTTTGTTTTACTGCAGAGAGAGGTGTAGACTCCTCCCCATTGCAAACACTTGTGTGTCGGGCATTTTCACTTCTGAATGCAAGTCCTGATGCTCAGAATGCTGTGGTTTCAATTGTCTCTGACGAAAATGTATGGAATGCTGTGATTCAAAATAGTAAAGTTATGGAGTTTCTTAGACTGCGAAGTCCAAGTTTTTCACTCAAGAGGAATTTGGTAGTAACTGAGCCACACAGCGATACCACGAGCGATGACGAAGAATACCAATCCTGCATTTCTGATAACGAGTTCAACGAAAACGATTCTGGAAATTGGATCATAATGCTAATAAATCAAATCAAGATTACAATAGTGGAAATGCTGAAAGGTATATCTGGGTTATTTGATATCATCTTTAAAGATATTATCCCTGGCTTCATTACCAAT---AGTGATGGTAAAACCAGTGCAACCAATGCCGTGGACAGATCCACCAGTGCAACATTTATGGTACTGGGAGTGATAGCAATCTTTATGGTTGTCGTCAAG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87 Unigene28053_R-tanguticus Unigene283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TCTATAGACAGTACTTCTCAGAGTGATACAACTAGTTCTTCTGGCTCGAGCTTCTATGGTCCATATGGTTCTAAAGTTTCTTACCAGTTCATCCCTAAATCAGATTTCTGGGAAGAAGCTCTTGGTTCAAATGAATTTGAGATTGATGTTTATGATGACTCTACTCAATCCAGTCTCAGCGAAGCCGGTGAGGATAATTTAGCTGACAGTAAGTTGCGGACATCAGAGACCTCCCATCAAGGTGTTCGCCACTTGCATGAAAAACTGAACCCTAGTATTCACTTGCCTGAGGCTACAGCTTCTTGTATTGTGTGGAAGAAATCAGCCAGAAGAATTATTTCGTCGGAACCTCTGGTTGCAGATACTTCCAAGTCAAAGAGTTCTCCAACAATGAGATCTGAAAAACCAACTTCTGTGAAGAATACAAGCCGTAGCACACATTTATTTGGACTAGGAGCTAGATCATCATCAGTTAATACATCTCGTGGCGATAAACTTTCTGGTGGTAGGGGACAATATGTTTCAGATATTGACTCCTCTGCAACTGCCACCATAAAGAAAATGCCTACTGGATCATCTGGAACTGTTAATTCCATGACGAATGTTGGTAATGGGTTAAAGACATCTGTGAAAAAAGCTGTTCAGCCATTGAATGTTTACAAGCACTCAAAACACTATGCTTATGGACTTGGAATGGAAACTGTTGAAAAGTACAAATATAAGATGCTTTTTCCGTATGAACAGTTTGTCGAACTTTATCACTGGAAGGATGTTGAGCTGCACCCATGTGGACTTAAGAATTGTGGAAACAGCTGCTATGCTAATGCGGTTCTCCAGTGCCTGACATTCACACGGCCTCTTGCTGCTTATCTTCTTCAGCGTTTTCATTCTAAAGCCTGTCCAAAAAAAGTCTGGTGTTTCATGTGTGAATTTGAGGGTTTAATTTTGAAGATGGACGGGAAATCCCTGTTATCCCCAGTTAGTATACTATCACAACTAAAAAACAACGGAAGCCATCTTGGTGATGGACGACAAGAAGACGCTCATGAATTTTTGAGATATGTGATTGATACAATGCAATCTGTTTGCTCCATTGATACTGGGGGAATTGGTGTGGTCCCTTCAGCTGAAGAAACATCTCTCATAGGATTGATATTTGGGGGTTACCTTCAATCTAGGATAAGGTGCATGAAGTGCCACGTAAAATCTGAAAAGCATGAAAGAATGATGGATCTTACTGTTGAGATACAAGGAGGGATTGGAACTCTCGAGGAAGCTCTCAAACAGTTTACAGCCACTGAAATCTTGGACAAGGAGAACATGTACAATTGTCTCAGATGCAGGTCATATGAAAAGGCCAGGAAGAAGTTGACAATATTTGAAGCTCCTAATGTCCTTACAATTGCTCTTAAACGATTTCAGAGTGGACAAAATGGGAAGATTAATAAACCAGTGAAATTCCCGTTGGTCCTAGATCTATGTCCTTACATGAGTAGGACAACAACCGATCGTTCCCCTGTCTATAGTCTTTATGCCGTGGTAGTTCACTTGGATACAAACAATGCAACTTCATCAGGGCACTATGTATGTTACGTCAAGACTATCCAGGGGAAATGGTTCAACATCGATGACAGCACTGTAAAGCCTGTGGACTCTGAGACAGTCTTATCTCAAAAAGCATACATGCTCCTCTATGCAAGAATCTCGCCACGGGCTCCTAGTTCGGCACGGACTGCTAAAACTGTCAAAAACCCCATCAGCACTACCACAGCTACAGGCCCAAGAGGTGTTACAGAAAGGCCCGAAGACTATCCTTATTGGACAACGCTGGATCCATACAATAGAAGGTTTGGTCCAATGCAGGTAGATTCGTCAAGTGATAATTCTTCCCTACTTAGCTGCTCAGACGAAGGATCTTGTAGTACTGAAAGCACCCGGGATTCAACTAGTGATGATTTTCCTGAATACATACATACGACGGATTCATATCGGGTGTTTGAAAGTCCGCCCATTTTGGATTCTAACACTAGTAAAAATTGTAGTGATTTAACTTATAGTGAAAATAATAGTAGTAATAACGAGACTGACAAGGAGAGATTAGGACATAGTAGGCTTATAGATGTAAATTCAGGTGTACCCCAGAGGAGAATATCGCGAGAGACTAATGCA</w:t>
      </w:r>
    </w:p>
    <w:p>
      <w:pPr>
        <w:pStyle w:val="Normal"/>
        <w:rPr/>
      </w:pPr>
      <w:r>
        <w:rPr/>
        <w:t>CTTCAATTAGGGTTTCAGAATTCGGTTTTGATTTTAGTTTTTTTATCTGGTTTAATAACGAGTTTTGTGATTCGTTGGAAATGGAACAAATCAGTAGAGAGAAAGAAGGAGGTGTTGAAGCTTTTGGCTATGGCGTCAGAGGAAGCAGCCAGAGTAGAGATTGAAGCTGCTGTTGAATATGGTTCTGTTTATGTTGTGAGCAGGCAATCTCAATGTGCTGTTTGTTTTTCTCCTACGACTACTAGGTGTTCTAGATGCAAAGCTGTTAAATACTGCTCGGGTAAGTGTCAAATTGTACACTGGAGACAAGGTCACAAGGATGAATGTTATCCTGCAAAGAATACCTTTCAGTACAATGGTCCTGATACTGATTCTGACCAAAGGGCTGCCTCTCAAGGAATTCAAAATGAGGGCAATGTCAATAGTGTTGAGGTCGAAGAAAGCTGCAAGGATAAAGTGGGTGAAACATACCTCAATGGAGTTGGTTCTTCTATATCCAACAATTCTGATCAGAAGGTTGGCGGTGAGCTTGGGGAAGCACCTGCTGTTTCTGATAGCGTTAGTACATCATTTGTTGAGTCCCTTACTGTCACTGCGGAAGAACCTTTAGTGGACACTATTCTCCCTGAACCTGTTTCAGACACTCCTGTTGGATTAGAAAAGTCTGTGTCCAGAGATATGTCTCAGGACGTGCCTGATATAGGAGGTAGTGATAATGATGTTAAGCTAACTAAGTCACCATCTCCAGAGCATGAACCTTTAGTTGATGCTTCTCCTGTAGACTCAGTTTCAAACTCCAATGATTGTCTAGATCCGCCTCTGTTTGATGATACTGCCGAGGATGTTGAAAGCAAAACAGATTTTAATATCTCAAATCTAACTGAATCGCCAAGCTCATTGTTCAGTACATCTGATGATTCTGTAGACAGTACTTCTCAGAGTGATACGACTAGTTCTTCTGGCTCAAGCTTCTATGATCCATATGGTTCTAAAGTTTCTTACCAGCCCATCCCCAAATCAGATTTCTGGGCAGAAGCTCTTGGTCCAAATGAATTTGAGATTGATGTTTATGATGACTCTACTCAATCCAGTCCCAGTGAAGCCGGTGAGGATAATTTAGCCGACAGTAAGTTGCTGACATCGAAGCACTCACAGCAAGGTGTTCGCCACTTGCATGAACCACTGAACCGTAGTATACACATGCCTGAGGCTACAGCTTCTTGTATTGTGTGGAAGAAATCTGCCAGAAGAATTCCTTTGTCGGAACCTCTGGTTGCAGATACTTCCGAGCCGAAGAGTTCTCCAACAACTAGATCTGAAAAACCAACTTCTGTGAAGAGTACAAGCCGTAGTATACTTTTTTTTGGACTAGGAGCTAGATCATCATCAATTAATACATCTCGTGATGATAAACTTTCTGGTGGTAGGGGACAATCTGTTTCAGATATTAACTCCTCTGCAACTGCCACCATACAGAAAATGCCTACTGGATCATCTGGAACTGTTAATTCCATGCCGAATGGTGGTAGTGGGTTAAAGACATCTGTGAAAAAAGCTCTTCAGCCATTAAATGTCTACAAGCACTCAAAATACTATGCTCCTGGGCTTGGATTTGACATTGTTGAAAAGTACAAATATAAGATGCTTTTTCCGTATGAAAAGTTCGTCGAGCTTTATCATTGGAAGGAAGTTGAGCTGCACCCATGTGGCCTTAAGAATTGTGGAAACAGCTGCTATGCTAATGTGGTTCTCCAGTGCCTGACATTCACACGGCCTCTTGCTGCTTATCTTCTTCAGCGTTTTCACTCTGCAACATGTCCAAAAAAAGACTGGTGTTTCATGTGTGAATTTGAGAGTTTAATTTTGAAGATGGACGGGAAATCCCTGTTATCCCCAACTAGTATACTCTCACAATTAAAAAACAACGGAACCCATCTTGGTGATGGACGACAAGAAGATGCTCATGAATTTTTGAGATATGTGATTGATACCATGCAATCTGTTTGCTCCATTAATACTGGGAAAATTGGTGTGGCCCCTTCAGCTGAAGAAACATCTCTCATAGGATTGATATTTGGGGGTTATCTTCAATCTAGGATAAGGTGCATGAAGTGCCACGTAAAATCTGAGAAGCATGAAAGAATGATGGATCTTACTGTCGAGATACAAGGAGGGATCGGAACTCTTGAGGAAGCTCTCAAACAGTTT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0 CL4274.Contig1_R-tanguticus Unigene257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AAGTTAAGCTACGACTTCTTGCATGATGATAAAGCTGCTCAAATGTGCTTCCTATTCTGTTCTCTGTTTCCGGAAGACTATCTGATCAAAACTGATGTATTACTTAGTTACATGCTTGGAGAAGAGTTGTTGGAAAAGGGGGATAACATGGAAGAAGCTAGAAACGGGTTACACACCGTAGTCGACAAGCTGAGGTCGTCCGGAATATTGTTAGAAAGCGAGAAAGGTGATATAATGATGCATGACATTATTCGTGATGCGGCTATATGTATTGCATCTAATTCTGAGGAAGGTGAGGGATTCATTGTGAGATCGGGGTTAGGATTGAAAGAGTGGCCACCTATAGATAGAGAGATGGAAAAGTGCAGGCGATTATCTTTAATGTGCAACGACCTCAGTTTTTGTCCCCTAAACCAAATCACTGCTTCACTCCTCTTAACCCTTTCTATGTTTCAAAACCCAAATTTAGAGGAAATTCCTAGTGATTTTTTCAAGGAAATGAAACACCTCAAGACTCTAGATCTTAGTGAGACTGCTATTAGATCACTCCCTCCATCTTTTCAATGCCTTGAGAGTCTCCACACACTTTATA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TTGAAGCCTTTGCATCAAGGAGAGATACTACAAAAAGGGTCATGGATGCATTAAAAAATGACCATCTCAATATGATTGGGGTTTTTGGGAAGCCAGGTGTGGGCAAGACCTTTTTAACAGAAAATATTATGAAACAAGTGAGAGATGAGGAATTATTTGATCGAGTTGTGATGGTCATTGTTTCTCGAAATCCCAACATCAGAAGGATTCAGGAAGATATAGCAAAACAATTGGATCTGGATCTTAACATCGGAAGGTTTCAGGAAGATATGGCAAGACATTCGGATCTGCATCCTAAAATCAGAAGGATTCAGGAAGATATGTCTCCTAGAAGATATGCTGCAGAATTGTCACATCACTTAAGTGGGGATAGAAATGTACTTATTGTGTTGGATGACATTTGGGAAAGATTGGACCTCCATGAAGTGGGAATACCATATAATAGCAAAGTTTTGTTCACGACACGAAGTCAAGATGTATGTGATGAAATGAAAACAGAGGAAACGATTGAAGTTGGAGTCTTATCAGAAAATGATTCTTGGGAACTTTTTCAACAAAAAGCAGGTGATGTAGTGGATTCTCCTTCTTACCGAGAAGTAGGTCACGATGTCCTAAACGAATGCAAGGGTTTGCCTTTTTCTATAGTTACACTGGGATTGGCATTGAGAAGCAAAGAGGTGAAAGTGTGGCATGATGCTTACACACAATTGAAGACATCAATATACAGCAATGGTACCGATCCTGCCACCGCTGTAGTTAAGTTAAGCTACGGATTCTTGCATGGTGATAAAGCTGCTCGGATGTGCCTCTTATATTGTTTGCTATTTCCGCAAGGCTTTCGGATCAAAATTAATGTATTACTTACTTACTTGCTCGGAGAAAAGCTACTGGAAGATGCTGAAACCATTGGTAAAGCGAGACAGAGGTTGCACGACATAGTCGACAAGCTGACATCGTCCGGAATATTGTTGAAAAGCAAGGAAGGCGACATAATGATGCATGATATTATTCGCGACACGGCCATATGTATTGCATCTGATCCTAAGGAAGGTGAGGGGTTCATTGTGAAATCTGGGTTAGGACTAGAGGAGTGGCTACCCATAGATCAAGAGATAGAAAACTGCAAACGATTATCATTAATGAGCAACGACCTCAAGTTTATGCCC------AATTTCACTGCATCAAGTCTCTTAATCCTTTCACTGTCTCAAAACAAAAATTTACAAAGAATCCCTGATGACTTTTTCGAGGAGATGAAACAGCTCAGAACTTTAGATCTTAGTAGTACTGGCATTATGTCATTGCCGCAGTCTATCCAGTGCCTTCAGAGTCTCCATACACTTCTTATGGATGAGTGTTTTGATTTAACTGACATTACTCTGGTTGGAGAGTTGCAAAGGCTTGAAATACTCAGCTTTCGTGATTCCAAGGAGGTCCTAATACCAGAAAGCATGCAGAAGCTGGCGAATTTAGCAATACTAAATGCGTCTAACACCAAGAATCTTTTTCCGCCACGAGTAATCTCAAGCCTGTATCGATTAGAGGAATTGTATTTGGGAACTGGTATTGTCAATGATTTTTCAGAGGTTGAATTCTTGGATCGGTTGACTTGCCTGGAAATTCAGTTACCAGTTGAATGTTTGTCGAAAGATTCTCCTAGGCACTTGACGAACTTGTCCAGCTTTTCTATTTCGGTCGGCAAACAAGAGTGGTTCTTTCCTACAGGGCATCAATTGGAGGCAAGAGAAATGTATCTCGATTTGAGTTTATCAACTCAAAATCCCTCAATTCGAATTCCCAATTGGGTTGGGACGTTGTTAGAGAAAACTGAGCATTTGGAAGTAGCCGGAATTCATCATCTTACAACTGTTGCCGAACTGAATGAAAATTGGATGTACCACAGCAGCTTGAGGTTCCTTCGCGTTTCTCAATGTAAACAGCTGAGGCATCTCCTGAGTACAAAAAAAGGTCTATTCAGTACTCTGTGGCATTTCATTAATACAACGGTAAGAAAACTTACTTCTGCAACGACAACGGTAAGAAAACGTCTATTCAGTGACCTTGAAGAATTACATCTCTCAGGCGTGCTGCACTTTATCTCAATATGTGAT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31 Unigene1551_R-tanguticus Unigene19876_R-bungei</w:t>
      </w:r>
    </w:p>
    <w:p>
      <w:pPr>
        <w:pStyle w:val="Normal"/>
        <w:rPr/>
      </w:pPr>
      <w:r>
        <w:rPr/>
        <w:t>AATATGCATGGAATTCTTCTTCCATTATTACCAATCCTACCACTAATCTCCTCCTCCTCCTATCTCAATTCACCTTCAATTCAAATTCGATCAAAATCATCTATACACAGTTACAGATTAAGCAGACGCCATGTAGTGAATGATTTCAATCACATTGGATTCAATCCAATTATTACTACGCATAGTAATAAGAAGAAGAGATATACTAATAGTGTTAGAGCAACAGCACGCAGAGAGTCTCCTTATCAAGTATTGGGTGTATCGCCTTCTGCTACTCTTCCAGAAATCAAAAGAGCTTATCGTAAACTTGCTCTTAAATTACATCCAGATGTCAACAAAGAGGCCAATGCCCAAGAGAAATTTTTGCGTGTTAAACATGCATACAATACATTACTGAACTCGGACTCCAGATTTGGAAGTGGAACATCAGGTTACTCTTATTCTACAGCTGAAAGAAATCAAAACAATAGCAGGAAGTCACAAGATGAAGAGGACTTCTATGGACTTGGGGATTTCTTTAGAGACATACAAGCAGAATTCAAGAATTGGGAAGCGAGTGCTGGTTCACAAGGGAAACCAAAAAGCTTGTGGGAAGAATTGGCGGACATTGGTGAAGAATTTGTGGAGTTTCTAGAGAAAGAGCTGAACATCACTGATTCGGATAGTGAGACAGAAAACAACAACAATGGTGATCCATTAAAGAGCAAGAAAACTGGGGCAAATTTCCGAGATGATATTGAAAAAGAGAGCAGTATAGTTGAAGATAAC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ATTCACATTCAAAATCGATCA---------------AAATTAAGCAGCAGACATGTG------------AATCACCTTGGATTCAATCCA---ATTAGGCTGCATAAGAATAATAACAGAAATAGTGTGTGGTTATTGAGAGCAACTCCACGCAGAGAGTCTCCTTATGATGTATTGGGTGTATCGAGTTCCGCTAGTCTTGCAGAAATCAAACGAGCTTATCGAAAGCTTGCTCTTAAATTACATCCAGATGTTAACAAAGAGGCCAATGCCCAAGAGAAATTTCTGCGTGTTAAACATGCATACAATACATTACTGAACTCGGACTCCAGATTTGGAAGTGGAACATCAGGTTACTCTTATTCTACAGCTGAAAGAAATCAAAGCAATAGCAGGAAGTCACAAGATGAAGAGGACTTCTATGGACTTGGGGATTTCTTTAGAGACGTACAAGCAGAATTCAAGAACTGGGAGGAGAGTGCTGGTTCACAAGGGAAACCGAAAAGCTTGTGGGAAGAATTGGCGGACATTGGTGAAGAATTTGTGGAGTTTCTAGAGAAAGAGTTGAACATCACCAATTCAGATAGTGAAACAGAAAACAACAACAATGGTGATCCATTAAAGAGCAAGAAAACTGGGGCAAATTTCCGAGACGATGTTGAAAAAGAGAGCAGTATTGTTGAAGACAACATTGATGAAATTGAAGCCACCCTAGCTCAATTAAAAAGAGAATTAGGG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515 Unigene26725_R-tanguticus Unigene20489_R-bungei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GCA---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</w:t>
      </w:r>
    </w:p>
    <w:p>
      <w:pPr>
        <w:pStyle w:val="Normal"/>
        <w:rPr/>
      </w:pPr>
      <w:r>
        <w:rPr/>
        <w:t>---------------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08 Unigene28109_R-bungei Unigene20892_R-tanguticus</w:t>
      </w:r>
    </w:p>
    <w:p>
      <w:pPr>
        <w:pStyle w:val="Normal"/>
        <w:rPr/>
      </w:pPr>
      <w:r>
        <w:rPr/>
        <w:t>ATGGAAAATCAAAATCCTCCACCAATTCGTCCATGGTTTCGCCTGGCATCCCAAATCAGGGTGGAACCCCCACCCCAGCCAAGGCCTCCTGGTCCTATCCGGCCTACACTTACTCAAACACTTAGTAGACCTCCAATTGCTTCTCAGCCACAACAAACTCAAGCTCCTGTTCCAGTTGCTCCTCCAGCACCAGTGCAGACAGTAGCACCTCCTGCACCACCCTCACCTAGGCTACCACCTTCGGCTCCAATTTCATCTTCTCCAACTCAAGCATCATTG---------CCATTACCGAAACCGTCGTCGCCACCACCTAGAACATCAGTACCATCATCCCCAACCCCCAAAATCTCACCCCCACAACCCAAAACATCACCAATGCCAAATACCACACCGCCACAGCGCAAAATGTCAGTGCCACCTTCCCCTGTTCAAAAAGCTATCTCCCCTCCTAAATCTCCCCCTCCACAACCCAAAATGACAGTCCCACCATCTCCAAAATCAAAACCTTACACTCCACCAAAAGCTTCACCCATTGCCAAATCCTCCTTACCATCAAACCCAAAGCCATCATCACCATTTCTCCCGAAACCTGAAGCAGATGAATATATCAAGTTTGGGAAGCCCAGAACCCCAACAACTCCACCACAATCCCCAACGATCAAACCTTCTGCATCTCCTCCATCTCCTCTGACACTTCCACCTTCTCAACTAAATCCAGTTCCGGAACCAGAAAGCAAGAATGTGGTAATGGATGCACATAAAAGTACCTTA------AACGAGAAGAGCAAGGAAGCCACTGACCTCCATCATAACAACATTCCCCATAACAAGACCAAGGGAGGTATGGGTAGCAGTGGGAATGCAGTGCATCACAAGAGAGAAAAAGAAAAAGTTTCTCCCAAGAAAACACATGAAGAACATGAGGAAGAAGGTATGAGAGTGATAACAATCGCAGGAGAGAATAATGGAGCCTGTATGGAGCTTGGGTCTTCGAAGAACAAAGGAAATCTGCAACCCCAGAATCTTATCAAAAAGAAAGGAGAT---GACTCAAGCAGCAGCAGCAGCGATGAGGGGCAGTCAAAGAAGAAAGATAATCGAATGTCGGGATCTTCTACCTTACCAATGAAAGCATTTGTGAACAGTAATGTGCAGGGCATTAACAACTCCATCCTCTTCCACAGTTCTTGTTCTCACAGTGATCCTGGTGTTCACCTTGTGTTCTCCAAAAAA</w:t>
      </w:r>
    </w:p>
    <w:p>
      <w:pPr>
        <w:pStyle w:val="Normal"/>
        <w:rPr/>
      </w:pPr>
      <w:r>
        <w:rPr/>
        <w:t>ATGGAAAATCAAAATCCTCCAGCAATTCGTCCATGGTTTCGCCTGGCATCCCAAATCAGGGTGGAACCCCCACCCCAGCCAAGGCCTCCTGGTCCTATCCGGCCTACACTTACTCAAACACTTAGTAGGCCTCCAATTGCTACTCAGCCACAACAAACTCAAGCTCCTGCTCCTGTTGCTCCTCCAGCACCAGTGCAGACAGTATCGCCTCCTGCACCACCCTCGCCTAGGCTACCACCTCCAGCTCCAATTTCATCTTCTCCAACTCAAGCATCATTGCCAGCCTCGCCGTTACCGAAACCGTCGTCTCCGCCACGTAGAACATCAGTACCATCATCCCCAGTCCCGAAAACCTCACCCCCACACTCCAAAACATCTCCAATGCCAAATACCACACCGCCACAGCGCAAATTGTCAGTGCCACCTTCCCCTGTTCAAAAAACTACCTCCCTTCCTAAATCCCCCCCTCCACAACCCAAAATGACAGTCCCGCCATCTCCAAAATCAAAACCTAACTCTCCCCCAAAAGCTTCACCAATTACCAAACCCTCTTCAACATCAAACCCAAAGCCATCATCCCCATTTCCCCCAAAACCAGAAACAAATGAATATATCAAGTTTGGGAAGCCCAAAACCCCAACAACTCCGCCGCAATCCCCAAAGATCAAACCTTCTGCATCTCCTCCATCTCCTCTGACACTTCCACCTTCTCAACTAAATCCAGTTCCAGAACCAGAAAGTAAGAGTGTGGTAATGGATGCGCATAAAAGTACCTTCCCTAGAAATGAAAAGAGCAAGGAACCCAGTGAACTCCATAATAACAACATTGTCCATAACAAGACCAAGGGAGGTATGGGTAGCAGTGGGAATGCAATGCATCACAAGAGAGAAAAGGAAAAGTTTTCGCCCAAGAAAACAAATGAAGATCATGAGGAAGAAGGTATGAGAGTGATAACAATAGCAGGAGAGAATAATGGAGCATATATGGAGCTTGGGTCTTCCAAGAACAAAGGAACTCTTCAGCCCCAGAATCTTAGCAAGAAGAAAGGAGATGCTTCAAGCAGCAGCAGCAGCAGTGATGAGGGGCAGTCAAAGAAGAAAGAGAATCGAATGTCGGGATCTTCTACCACACCAACGAAAGCATTTGTGAACAGTAATGTGCAGGGCATTAACAACTCCATCCTCTTCCACAGTTCTTGTTCTCACAGTGATCCTGGTGTTCACCTTGTGTTCTCC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5 CL3162.Contig3_R-tanguticus Unigene23815_R-bungei</w:t>
      </w:r>
    </w:p>
    <w:p>
      <w:pPr>
        <w:pStyle w:val="Normal"/>
        <w:rPr/>
      </w:pPr>
      <w:r>
        <w:rPr/>
        <w:t>ATGTACAAGACAAAGCTTCAAGAGATTTGTCACCAACGGCTATGGAGTTTACCGACTTACTCATCAATCAAAGATGGACCAGATCACTGCCCTCGATTCAGAGCTTCTGTAGTCGTTAATGGCATCTCCTTCGATTCTTCTGATTTCTGTAAATCTTCTAAAGAAGCACAAAATCAAGCTGCAAAAGTCGCTTTCCATCATTTCAATCTCAATGCTTCTCCAAATTCATCGGTTCCTTCTTCAATTGCTTCTTCGAGTGCAAGTAGTATAGAAACAGTGGTAGTAAAGAATGAGGTATCAAGTAACTGTATGGTTTATGGAAGCTCTTCAGGTGTCAGTGATGGTCGTGAACTTGCAGATGTAAACCACGTGTACAAGATTCAGCTACAAAACTATGCTCAGAAAAAAAGCCTCGGCTTACCTGTTTATTCTCATGTACGCGAGGGCTCACCTCATGCCCTTCGCTTTAAAGCTACAGTCAATGTAGATGGACGAACCTTTGAGAGCCCAGAATTCTTTCGCACACTAAAAGAAGCAGAGCATGCTGCTGCGAAGGCCGCCTTTTCCTCGTTGTCAACGAATGGTATTCAAGAGGATGATTGTAGTTTATACAAGAACCTTTTACAAGAGTTGGCTACAAAGGAAGGCTTTTCCATTCCAGTGTAT---ACAACCAAATCTGGCTCTTCTCAGGTTCCAACATTCACTTCTAGTGTAGTAGTCGAAGGTGATATTTTCCATGGGATAGAATCAAAAACCAAGAAGCAAGCCGAGAAAAATGCTGCAAAGGTTGCTTATATTTCACTTAGAGAGCGACAAATGAGTAGAATCCCTGCACAGAGCGGTGTACATGAAGCTTTTGAATTCATCTATCCCAACTCTTCAAACTCACAACCCAACATCGCTGCGGACTTTCAACTCAAACTCAATCTTGAAGGTCAATCTAGTAGAAAACCTCCGAGTAGCGAAGCACACGATGGTATTGAAATTATATATCCCGACTCTTCCAGCTCAAACTCCTCCATCATTAGCGACTTAGAACAAAAGCTGAAATTCAAAGATAAAGATGAGGACGTTGTTGATTCATCAGCTCAAATTATCACT---------------AAAGCAGAAGATCTCTCAACGGCATTGCAAAATGCATCGGGATCTTCATCGCAGGATGGATCGTCATCTCCTACGACAGTTTTGGAGTGTCTTGACCGTGCAGTGGCCGAACAGAATGCAAATCAAGAGACTAAAACAGAATGCACGTGGTTGTGTAACAGGGTTTTGGTTTATCCTCGTAAGCTGGATTTGAATCTTCCTATGGGTGTCACTATGTTGCCAATTAGCGATGACCAGTGGGTGGCTGTGAGT</w:t>
      </w:r>
    </w:p>
    <w:p>
      <w:pPr>
        <w:pStyle w:val="Normal"/>
        <w:rPr/>
      </w:pPr>
      <w:r>
        <w:rPr/>
        <w:t>ATGTACAAAACAAGGCTTCAAGAAATTTGTCACCAAAGGCAATGGAGTTTACCGACTTACTCATCAAACAGAGAAGGACCAGATCACTTTCCTCGATTCAGAGCTTCAGTAGTCGTTAATGGCGTCTCCTTTGATTCTTCTGATCTCTGTAAATCTTCTAAAGAAGCACAAAATGAAGCTGCAAAATTCGCTTTCCAACATTTCTCTCTCAATACATCTTTGAAT---------CCTTCTTCAATTCCTTCTTCGAATGGGAGTAATGGAGAAACAGTGGTAGTAAAGAATGAAGAATTAAGTAATTGTACAGTTTATAGAAACAATTCAGGTGTCACTGATGCTCGTGAATTTGCAGATGTAAACTACATGTACAAGAGCCAGCTACAAAACTATGCTCAGAAAAAAAGCCTCAGCTTACCTGTTTATTCTTGTGTACACGAGGGCACACCTCATGCTCCTCGCTATAAAGCTACAGTCAATGTAGACGGACGAACTTTTGAGAGCCCAGAATTCTTTCGCACAATAAAAGAAGCAGAGCATGCTGCTGCAAGGGCTGCCCTTTCCTCATTGTCAACGAATGGTATTCAAGAGGATGATTGTGGTTTATACAAGAACCTTTTACAAGACTTGGCTAAAAAGGAGGACTTCTCCATTCCAGTTTATACAACCACCAATTCTGGCATTTCTCATATTCCAGCATTCATTTCTAGTGTAGAAGTCGAAGGTGATACGTTCCATGGGATAGAATCAAAAACCAAGAAGCAAGCCGAGCTAAATGCTGCGAAGGTTGCTTATATTTCCCTTAAAGAGCGTCAAATGAGTAGAATCCCTGCTCAGAGTGGTGTACATGAAGCTTTTGAATGCATCTATCCCAACTCTTCAAGCTCACAACCAAACATCACTGCAGACTTCCAACCCGAACTTAATCTTAAAGGTCAATCTAGTAAAAAACCTCCGAGTAGCGAAGCGCACAGTGGTATTGAAATTATATATCCAGACTCTTCCAGCTCAAACTCCTCCATCGTTATCGATTTAGAACGAATGCTGAATCACAAAGATAAAGATGAGAATGTTGTTGATTCATCAGCTCAAATTATCAGTAAAACAGTAGAAGTCAAAGCAGAAGATCATTCAACGGCATCGCGAAATGCATCAGGATCTTCATCACAGGATGGATCGTCATCTCCTACGACAGTTTTGGAGTGTCTGGAACGTGCAGTGACCGAACAGAATGCAAATCAAAAGACTAAGACAGAATCCACATGGTTGTGTAATAGGGTTTTGGTTTATCCTCGTAAACCAGATTTGAATCTTCCTAAGGGTGTCACTATGTTGCCAATTAGCGATGACCAGTGGGTGGCTGTG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40 CL7306.Contig1_R-bungei Unigene30595_R-tanguticus</w:t>
      </w:r>
    </w:p>
    <w:p>
      <w:pPr>
        <w:pStyle w:val="Normal"/>
        <w:rPr/>
      </w:pPr>
      <w:r>
        <w:rPr/>
        <w:t>ATGGAAAACCCTCATAAGATCATCGTTTTACCTCGCAAATTAATCATTTCCTCCAAAGAATCA---CCAACAACTCTCCAATGGCTAATCGGATCTCCATTCTTCTCTCCATTCACAATCCTCTCCACCTTCAACTGTCTCCACTTCACCGATCCTCTATCTCCCAATTACACTAAAGAATCAGATGATCTTCAAACGTTGTTATTACGAGGATTTAATGTTATCGGCGCATTAATTGTTGGAAATAATCAGATTTCGGAGGAGGAAGAAAATGCGCGTAAAGCGGTTGAATGTACGTGTAATTTGAGGAAATTGATGTGTAGGGATGGTAGTAGAGGGAGTTTGAATGTAATTGGAGCGTCTGCTGATTTGATTAGTGGCGAAATTCGGTATTTTGTTAGTTCAAATGGAAATTCTAGTAAATTGGAAGGCGTTAATAATGTTGTTTACGAAGAGTTTCCGGAAAAGTTTGTTTGGGAAAGAGGTTGCTTGGTAAGGTGTAATATGGAGATCAAATTGCCGGTGTATTATGCTGTCGACAAGCCGTCAGATTCTGAAGGTGCATTGTCATCTGCGGTTGATGCTGCCATTTCTAAGTTCAGAGACCCGAATGTTGTGTTTATGGTTGAGGGGATGAGTGATGCCTCTAGCAAAGTACCTCGAACTTCAATTGTTCGAGGTACTGAACTGGATTTCCCAATAGATCTTGCAGCTCTCAAGCCTTTTGGGAACACATCTAATGAATCTGCAAAATCATTATTATGTTCAGACTTTTGTTCAACGAGCAACCCTCTTTCTTCTC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ATCAGAGTTCTACCTCGCAAATTAATCATCCCTTCCAAACAATCACCACCAACAACTCTCCAATGGCTAATCGGATCTCCATTCTATCCTCCATTCACAATCCTCTCCACCTTCAATTGCCTCCACTTCACTGCTCCTCTCACTCCCAATTTCACACAAGAATCAGATGATCTTCAAACGTTGTTATTACGAGGATTCAATATCATCGGCGCATTAATTATTGGAAATAATAAT---CAGAATTGCGAAGAAAATGCGAGGAAAGCGATTGAATATACGTGTAATTTGAGGAAATTCATGTGTAGAGATGGTAATAGAGGGAATTTGGATGTAATTGGAGCGTATGGTGATTTGATTAGTGGCGAAATTCGGTATTTTGTTAATTCGAATGGGGATTTTAGTAAATTGGAAGGTGTTAGTGATGTTGTTTATGAAGAGTTGCCGGAAAAATTTATTTGGGAAAGAGGGTGCTTGGTTAGGTGTAATGTGGAGTTGAAGTTGCCGGTTTATTATGCTGTCGACAAGCCGTCAGATTCTGAAGGTGCGTTGTCATCTGTGGTTGATGCTGCCATTTCTAAGTTCAGAGATCCAAATGTTGTGTTTATGGTTGAGGGGATGAATGATGCCTCTGGCAAAGTACCTCGAACTTCGATTGTTCGAGGTAGTGAACTGGATTTCCCAATAGATGTTGCAGATCTCAAGCCTTTGGAGAACACATCTAATGAATCTGCAAAATCGTTATTATGTTCAGACTTTTGTTCAACGAGCAACCCTCTTTCTCCTATGGCGACTAAGAGTGCAGGTACAATCCAAGTTAGTGTCTTCTTCAATCATTGTGGCAGTTCACAAAATACTTCTGCACCTTGTGCAGAGTACTTTCCAGCTTCAGAACATACAAAACTTGTAGTGCTCAGTTTCAAGATAGAGGTGCTTTGCTATGCTGTGAAAGACTTACCTGTGGCTTCTGCAATTTCTGGGTTGATCGTACCTGGATTAGGAGATCAATTAGCTTCATTGAAGAAAGCCTTTCTCCCCAACCTTTTAACAAATGATACTCAGCTAAAGCCATTTCACTTTTGTCCTCCTGGGGTTTTGCATCCAATAACAGCTTTCTATGAACTCAGTTATGGGGAGACAGAGGCAAAGCAAGTTGAAGTTAGAAGATCGTTACACATGAGACTGGGATTACCCATGGATCGTCCTCTCTTATTAGTATCTAACGCTCTAGATTTTTCCACCAATACAAGTGGTGCAGGGAATGATTCAACGAGAAATGCTTCATCCTTGCTTAAAGACGTACACACCGAAATTCCAGGCAGTGGAGTTTCTGGGGGTCTCATGTCTCGGGTGGACGGATCTTATGAATACTATCATTACCTTCAAAACGGCTTTGACGACTCTGGTTGGGGTTGTGCATACCGATCTTTACAAACCATTATCTCATGGTTCAAAATCCAACAGTACACATCAATTGAAGTTCCACCACACAGAGAAATTCAACAAGCTCTAGTAGAAATTGGCGATAAAGATCGCTCTTTTGTTGGCTCACGTGAATGGATCGGAGCCATTGAATTAAGCTTTGTTTTAGACAAACTTCTTGGCGTGAGTTCTAAAATCATGACCCTTCGATCAGGTGCAGAGTTTCCCGAAAAATGTCGGGAATTGGCTTTTCATTTCGAGACGCAAGGAACACCAGTCATGATTGGGGGCGGTGTTCTTGCGTATACGTTGTTGGGAGTGGATTACAATGAAGGAAGTGGGGATTGCGCATTTCTTATATTGGATCCGCATTATACGGGAAATGAAGATCTTAGGAAGATTGTTAATGGTGGATGGTGTGGTTGGAAAAAGGCTGTTGATAGTAAAGGTAAGAGTTTCTTCTTGCATGATAAATTCTATAACCTTCTTCTTCCACAGAGACCTAATATG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27 CL8991.Contig2_R-tanguticus Unigene21535_R-bungei</w:t>
      </w:r>
    </w:p>
    <w:p>
      <w:pPr>
        <w:pStyle w:val="Normal"/>
        <w:rPr/>
      </w:pPr>
      <w:r>
        <w:rPr/>
        <w:t>------------------AAGTTTGGTTCTAAGAAGAAGACTCCG---GTGTTCGAAGGAGGATCATACGATGTGTGTGAGCGAACAGTTGAGACGTCCGATTCAGACTCAGCATCTCCTCCAAACCAGTTGTTGATCATTTCGCCGACGTCCAAAGGCAAATACCCTGTTATCGTCTTTCTTCATGGCTACGCCTTAAGCATTTTCTTCTACCGAGAGCTTCTTAAACATATAGCAAGTCATGGCTACATAACTGTTTCTCCACAGTTGTCCGTTGGATTCCCGTGCAAGGACTACGATGAAATTAAATCATCAGCTGAAGTAACAAATTGGTTACCTACAGGCCTTCAATCAGTACTACCCGAGAAAGTTCAAGCAGACTTAGAGAAGCTCGCTCTAGTTGGCCATAGTCGAGGTGGTAAAACAGCTTTCACTCTCGCCTTGGAGCCTAGTAAGACCTCTCTAAAATTCTGCGTATTAGTAGCCGTCGACCCTGTGGCAGGATTTGCAAAAGGAATTGAAATACAACCCACCATTCTAACCAATGTACCAGCCTCTCTCAGGACAGGATTTCCAGTTATGGTCATTGGTACTGGTCTAGGAGGCTTATTATGTGCTCCAACTGGAATGAACCACCAAGAATTCTTTTATGAATCGCAACCTCCGTGTTATCATTATGTCGCAAAAGATTATGGTCCTTTGGATATATTAGATGATGATCTCAACATTATGGGGAAGATAATGACTTGTTTTTGTACAGCTGGGAAAGGAGCAAAGGATCCGATGAGAAGATGTGTAGGCGGACTTATTGTTGCCTTTCTAGAGAAGTACTTGGATGATGAAGAGGATCATCTTGAGGACATTGTTGAAGACCCCAGTATTGCTCCAGTAGCACTTTCTCCATGTGAATATGTTAGGTCA</w:t>
      </w:r>
    </w:p>
    <w:p>
      <w:pPr>
        <w:pStyle w:val="Normal"/>
        <w:rPr/>
      </w:pPr>
      <w:r>
        <w:rPr/>
        <w:t>AATCCAGACATCAAGAAGCTTGTTTCGAAGAAGAAGAAAACTCCGGTGGTGTTCGAAGAAGGATCATACAATGTGTGTGAGCTAACAGTTGAGACATCCGAATCGGACTCAGCATCTCCTCCAAATCAGTTACTGATCATTTCACCGACGTCCAAAGGCGAATACCCTGTTATCGTCTTTCTTCATGGCTACGCCTTGAGCATTTTCTTCTACCGAGAGCTTCTCAAACATATTGCTAGTCATGGCTACATAATTGTTACTCCACAGTTGCCCATTGTGTTCCCGTGCTCGGACTACGATGAAATGAAATCAATAGCTGAAGTCACAAATTGGTTATCTACTGGCCTTCAATCAGTACTGCCCGAGAAAGTGAAAGCAGACTTAAAGAAGCTCGCTCTAGTTGGCCATAGTCGAGGTGGTAAAACCGCTTTCACTATTGCCTTGGACCCAAGTAAAATCTCTCTAAAATTCTCCGCATTAGTAGGCGTCGACCCTGTGGCAGGATATGCAGAAGGATTCGAAATAAAACCCACAATTCTCACCAATGCACCAGCCTCTCTCGCGACAGGACTTCCAGTTATGGTCATTGGTACTGGTATAGGAGGG---TTATGTGCTCCAACTGGAATGAACCACCAAGAATTCTTTTATGAATCGCAACCTCCGTGTTACCATTATGTCGCAAAAGATTATGGTCATATGGATATGTTAGATGATGATCTCGGCATTATAGGGAAGATAATGACTTGTTTATGTAAAGCTGGGAAAGGTGCAAAGAAATCGATGAGAAGATGTGTAGGTGGCCTTATTGTCGCCTTTCTAGAGAAGTACTTGGATGATGAAAGTGATCATCTTGATGACATTGTTGAAGACCCCAGTTATGCACCAGTAGCACTTTCTCCATGTGAATATGTTAGG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67 Unigene5984_R-bungei Unigene1384_R-tanguticus</w:t>
      </w:r>
    </w:p>
    <w:p>
      <w:pPr>
        <w:pStyle w:val="Normal"/>
        <w:rPr/>
      </w:pPr>
      <w:r>
        <w:rPr/>
        <w:t>CTTTCTGGTGCTAGTGCGAAGTCCAGTTTTATGAATCAAAATGATGGATTCGGAAGCCAAGGTGAGGCATCAGGAGCACCAACAGAGAGTGGTGGGTGGGGTTCTGCCCCTTTGACTACTGAAAGGAGTACTTGGGGCGATTTATCGGCATCAGACAATTTGTTTGGCTCCTCTTTGACAACCCTCTTCAGTTCTACCACTGCGCCTGAAAAAGAGGAAGAAGATGACCCTTGGGGTACCAAAGCAACAGCTACAAAGAGCACAAGCAGCTGGGGCAATGCAACATTATTTGGTGAAGATTCTGGAAAAGCTGGAGGAGATGACTCTTGGGGGACCAAAGTAACTTCTAAGAAACCAATCGATAGCTGGGGCAATGCAACAGGAGGAGACCCCGAAGGAGGAGGTGACCCTTGGGGAACCAAAGCATCGACTTCCAAAGGAGTTACAGAGAGCTGGGGCAATGCTACAGGTCGAGTCCTTGAAAAAGACGGAGGAGATGACTCTTGGGGAAGCAAAGCGACGACCTCTAAAGAAGCTACAAACAGTTGGGGCGGTGGCATAGGCTCTGCTCTAGAAGAACCTGCAAAAGGCCAAGTTGAAGACTCGGACCCTTGGGGAAGCAAACAAACTCCTAAAAAACCGACAGAATCATCATGGGGCATCCCAAACACCGACGACAAAGGGAAAGATGTAGCAGAAAAAGTCGAAAGTGGATGGGGAAGTGCAGCAATTGTGCAAAACAATGACACCGGAAAAATTGTGGCTGGAAATGATTGGGGAGCAGGTGTTGGAAATAATGGTCAATCAAACCAAGATGATTCATGGGGCAAAGCTACACAAAGTTGGAAGGTGAAAGATGATTCAAGCAATGTGAACTCAGAATGGGGCAAGCCAAATGATGGGGCAACAAATACTGGTTGGAACAGCCAGAAAAGTAGTGACGGTGACCGAGGATTCAACGGGAATAAAAGAGGTATGGACAACCAACTGGATAGCTTGAATAAATCAAGGGATTTTGATGGGGGACGGGGTTCAGGTGGAAGAAGAGGTAGGGGAGGATTCAGAGGAAATGGAGACCAGCCTGGTGGTGGTAGAGGCAGAGGTTTTGGGAGGGGTCGTTCTTCTAATTGGAATAGTGGAAGTCGGGACAATGAAAAGACCAGTAATGATTTTGGGGGCCAAGGATCTACCTGGGGAAATTCCTCACAAGGTGCAGAAGAAAAAATGAGTCAAGGGGGTGGTTGGGATAACAAAGCAAGTAGCTGGAAAAGTGGGGTAGCCGGTGCAGATGCGAAAAAATCTGCATGGGTGGACGCAAGTGGGGACCAAGGGGCTGGTTGGGGGAATGCTTCACAGGATGATGGGGGAAAGGCAAGTCAAGGAGATGGCTGGGGTAGCAGATCCAGCAGTGGTGCAACTGATGCAGGTGGGAACACCTCAAGTGGCTGGGGTCGGGCAAACAAGTCTGATACTAATCAGGCCTCTGGGTGGGGCAGTGGGGCTGCTGATTTGGGTGCAAACACGCCATCTGGTTGGGGCAGTGAAAGCATTTTAGGTACTCCGTCGAAAAAATCAGATACTAATCAGGCCTCTGGTTGGGGCAGTGGAACAGCTGATTGGGGAGCTAAC---AAGTCAACAGGCTGGGGAAGTGGAGATGCTTCTGGAGACAATGGTGGTGGAAAATCTTATGGCGGGGGAAGGACATCAGGAGGATGGGGTGGAGGAGGACGTGACAGTGACGGGGGTGGTAGAGGTTTTGGCCGAGGAAATAGAGGCAGAGGTCGTGATGGTGATTCCTCAGATTTTTCTAATCGGGGTAGAGGTGGTTTTGGACGCGGT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TGGAGACCAGTCTGGTGGTGGTAGAGGCAGAGGTTTTGGGAGGGGTCGTTCTTCTGATTGGAATGGAGGAAGTCGGGACAATGAAAAGACCGGTAATGATTTTGGGGGCCAAGGATCTACCTGGGGAAATTCTTCACAAGGTGCAGGAGAAAATACAAGTCAAGGAGGTGGTTGGGATAACAAAGCAAGTAGCTGGAAAAGTGGGGCAGCCGACGCAGATGCGAAAATATCTGCATGGGGTGACGCAAGTGGAGACCTAGGGGCTGGTTGGGGTAATACTTCACATGATGATGGAGGAAAGGCAAGTAAAGGAGATGGATGGGGTAGTAAATCAAGCAGTGGTGCAACTGATTCAGGTGGGAACACCTCAAGTGGCTGGGGTGGGGCAAACAAGTCCGATACTAATCATGCCTCCGGTTGGGGCAGTGGAGCTACTGATTTGGGTGCAAGCAAGTCATCTGGTTGGGGCAGTGAAAGCATTTTAGGTACTCCACCAAAAAAATCAGATACTAATCAGGCCTCTGGTTGGGGTAGTGGAGCCGCTGATCCGAGAGCAAATATTAAGTCATCTGGTTGG---------------------------GGCGGCGGAGTTGCTGATTCAGGTGCAAATAAGTCATCTACTTGGGGCAGTGGAGCCGCTGATTCG---GGTGCAAATAAG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12 Unigene1120_R-bungei Unigene2829_R-tanguticus</w:t>
      </w:r>
    </w:p>
    <w:p>
      <w:pPr>
        <w:pStyle w:val="Normal"/>
        <w:rPr/>
      </w:pPr>
      <w:r>
        <w:rPr/>
        <w:t>---------------GCGGAATGGCTCACCGAACTTGAAATTGATGAGGATGAAGACCATGTCTTAATTGACAGAATGGAAATGGATTCTCTCGATGACATAACTCCAGAACAATTTGCAGCTCTATACAATGAGGACTTACAACACACATTTGGTACCTTCAGCGACAACGACAAAATGTCCCAGATCTGCTATGGGAGACCAACAAAGAAACTCAACCGTTCTACTTCTACTACTATTGATAGTTGGAACTTTGACGCAAGTGAACAAAGATCTTCCCCTGAAGCTGCTTCCTTTCCCGTTGTGGTCTGTTACGGAAATCAGGCCAGTTCTCCTAATCCCAAATCTGGTGGAAAGAATAAGAAAGTTGGCAAGCTGATTGCTAAGCCTCTCGGCACTTTAGAACATGTGATAGCAGAAAGGAAAAGGCGTGAGAAGCTAGCTCAACAATTTATAGCATTGTCATCTCTTGTTCCGGGCCTAAAAAAGATGGACAAGGTTTCAGTACTCGAAGCTTGTATGCAGCACGTAAAACACCTCCAAACAAGAGTTCAAGTACTTGAAGAACAAACTTCCAAGAAAACAATGGAATCTGCAGTCTTTCTCAAGAAATTTCAAGTTTCTTCCGACACTGATTCATGTTCAACCGGAAAGAGCAACAGTGATTTCTCGATTGAGCAACTTCCTGAAATCGATGCAAGAATATCAGATAGAAATGTTCTAATACGAATTCTCTATGAGAAGCGTAGAGGAGCGATGGCGCTAATACTGTTGGAAACAGAAAAGCTCAACCTTAATGTGACTAGTATTACTGTCCTTCCATTTGGGTGTTCCACATTCGACATAACA------------------------------------------------------------------------</w:t>
      </w:r>
    </w:p>
    <w:p>
      <w:pPr>
        <w:pStyle w:val="Normal"/>
        <w:rPr/>
      </w:pPr>
      <w:r>
        <w:rPr/>
        <w:t>ATGGAAATGCTTTCTGCGGCATGGCTCACCAAATTTGAAATTGAAGGGGATGACGACCATGTCTTAATCGACAGAATGGAAATGGATTCGCTTGATGACTTAACTCCAGAACAATATGCAGCTCTATACAATGAGGACTTCCAACACACATTTGGTACCTTCAGCGACACCGAAAAAGTGTCTCAGATTTTCGATGAGAGACCAGCAAAGCAACTCAAGGGTTCTGTTACCACT------GATAGTTGGAAGTCTGACATCACTGGACAAAGATCTTCCCCTGGAGCTGCTTCATTGCCCCCTATGGCCTGTTATGGAAATCGGGTCAGTTCTCCTAATCCCAAATCTAGTGGAAAGAATAAGAAAGCTGACAAGCCAAGTGCTAAGCCTCCCGGCACTCTGGAACATGTGATAGCAGAGAGGAAGAGGCGGGAGAGGCTTGGTCAGCAATTTATAGCGCTATCCGCTCTTGTTCCAGGCCTAAAAAAGATGGATAAGACTTCGGTACTCGCAGCTTGTATGCAGCACGTAAAACACCTCCAAACAAGAGTTCAAGAACTTGAAGAACAAACTTCCAAGAAAACAATGGAATCTGCAGTCTTTGTGAAGAAATTCCAAGTTTCATCTGACACTGATTCATGTTCAACTGGAAAGAGCTCGGGTGATTTCTCGATCGAGCAACTTCCTGAAATTGAAGCAAGAATGTCAGATAGAAATGTTCTGATGCGAATTCACTGTGAGAAGCATAGAGGAGTGATGGCGCAAATCCTGTTGGAAACTGAAAAGCTCAACCTTAATGTGATTAGTTCTAGTGTCCTCCCATTTGGGAGTTCCACATTCGACGTAACCATCATGGCTCAGATGAATGCTGATTGCAACATGACTGTCAAGGATCTGGTGAAAAAGTTAGGCTCG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65 Unigene23646_R-tanguticus Unigene10533_R-bungei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33 CL45.Contig1_R-bungei Unigene29137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AACTTTCTCTCAAGACAACTCATAGGCAGTGGATTTAAGTTCTATAAAAAGACAGTTGCTTCCATTGCCAAAGGTGGCGACGAGGATTTTGGAAAAGCCTTAAAGAGTCCACTATATATTCGAGTGCGTGAAGGTTTGCTTCCTGAAAATAAACTCAAAAAGGCTACAGAATCAGAAGCACTCGAAAGTGCCAAAGTACATTTTAGTGACTCTGAAATACATACAAGTTCACAAGTAGGTATACCAACATATAAATCTGAGATAGAGGAAGTAGATGTAGAGCAAGAAGCAGAGGAAAAATCTCACGACAAGATTGAGTCAGAGGTGGATAAGGTTATCTCTCACTCATCTGCAAACCCTACTACAAATACCTACTACCAAGAGAAGACTTTTATTAGTCCAGAAGTAGAACACGCACTACGTGTACTAGACAAGGCCATTGCATTGGTTCAGAAAGGATTACCTATCCGGAATTGGTCCGGTTTTGGATCCAATAGCCAAGAACTTCGACGTATAGGAAGCGTTGGGACAGAGGTAGCCTCAAATGATGGAAGCTCAATGAAAGCACCAAATGCTGACAATACAGAATCTCTCGAGGAAGATGAAAGCAGTTCTGGGTTTTTTGACATCAGGCATGATAAACAGGATTCTCCCGTACGTGAAACAAACAATAAGCAGACA---------TCGCCAATACTCTTGGAAACAAATAATGGTTCGTATACAGATCGTAATGAGGAGATGTTGAAGGTACCAGTATTGGACAGTATGAGTAAGGAAATTGATACAGTCAGTATCAAGGTTAATGGCATCCACGAAGCTAGTGAGAATGGTGGAGAGGTGAACAAAAAGAAACAACGGCGGTGTTGTTTA---------------</w:t>
      </w:r>
    </w:p>
    <w:p>
      <w:pPr>
        <w:pStyle w:val="Normal"/>
        <w:rPr/>
      </w:pPr>
      <w:r>
        <w:rPr/>
        <w:t>ATGCAGAAAACACCTAAAATTGTTGAGTACCGAGAGAGACTTGACAGAACACTAGCGTCTGATGATCTTAGAAACAAGGAATATATCAGGAACCTTGTCAGGGATCAACTCATACGTTCATCTCCACCTGATACTCATGGATTTGTTGACGAGTTTTTGGAATATAGAACCACCGAAGTATCAGAGTTTCTTGACACATTAAGAAGTGCGTCGAAAAGTGGTAAAGAGGTCTCAGATATTGATGAAACATATCAGCGTGACTGGAAGTTGAAACAAGATAATGAAGACTTCCGTGTCATGTATCGAGAAGGAGCTGAAGGCACTCCGTTTCACACATTACTAGTCGAAGGCTATGTGGATGCGCCACTCGACGTGTGTTTAGTCATCTCATGGGAAGCAGCTCTTTTTAGAAAATGGTGGCCTCAGTATCATGTGCCGCCATTCAAAATTACTTCCTCTGAGTGTTTGCAAGCAGTTCGTCTTGGTGAACAAGTTATTCGGATGAGGGTGAAGGTTGCGTGGCCTCTATCAGCTAGAGAAACTGTCCTGCACTACTTTGAGCTGGAATACTTAAAAGACGACCTCATCATTGTTTTACTAAAATCGATATCTGACACTGGGGATATTAATAGAAGTACTCATGGATACACTAAGGATGGAATACCTGATGCCAAGGATTTCATCCGTATTGATTGTGTAGGAGGGTTTGTTTTACAAAAGGTGGCACCCAACATAAGTTATTTCCGTACAATTGCAACTATGGACGTTAAGCTGGATTTTGTTCCACCGTCACTTATCAACTTTCTCTCAAGACAACTCATAGGCAATGGGTTTAAGTTCTATAAAAAGACAGTTGCTTCCATTGCCAAAGGTGGTGACGAGGATTTTGGGAAAGCCTTGAAGGGTCCACTATATAGTCGAGTGCGTGAAGGTTTGCTTCCTGAGAATAAAACTAAAAAGGCT------TCAGAAGCACTCGAGAGTGCCCAAGTACCTTTTGGTGACTCTCAAGTACATACAAGTTCACAAGTAGGTATACCAACATATAAATCTGAGATAGAAGAAGTAGATGTAGAGCAAGAAACAGAGCGAAAATCTCATGACAAAATTGAGTCAGAGGTAGATAGGGTTATATCTCCCTCATCTGCGAACCCTACTACAAATAAATACTATCAAGAGAAGACTTTTATCAGTCCAGAAGTAGAACACGCACTACGTGTTCTAGACAACGCCATTGCTATGGTTCAGAAAGGATTACCTATCCGGAATTGGGCCGGTTTTGGATCCAATAGCCAAGAACTTCAACGTTTAGGAAGCGGTGGGACAGAGGTAGGCTCAAATGATGGAGGCTCGATGAAAGTACCAAATGTCGACAATATGGAATCTCTCGAGGAAGATGAAAGCAGTTCTGGGTTTTTTGACATCAGGCATGACAAACAGGATTCTCCCTTGCGTGAAACGAACGATAACCACACATCTTCAATATCACCAATACTCTTGGAAACAAGGAATTCTTCGTATACAAATCATAATAAGGTGATGTTGAAGGTACCAGTATTGGACACTATGACTAAGGAAATTGATATGGTTAGTATCAAGGTTAATGGCATCCATGAAGGTAGTGAGAATGGTGGAGAGGTAAACCAAAAGAAACAACGGCGGTGTTGTTTATACTTTTTTCC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14 CL2047.Contig8_R-bungei Unigene29502_R-tanguticus</w:t>
      </w:r>
    </w:p>
    <w:p>
      <w:pPr>
        <w:pStyle w:val="Normal"/>
        <w:rPr/>
      </w:pPr>
      <w:r>
        <w:rPr/>
        <w:t>ATGCTGGTTCCAGGAGATCTAGGGTTTACAGGGTTGGTCCTGGTGTTTTTTCTTTTCTTCTTTTTTTGTCCCGTGTTGAGTTTTTTGATTCAGAAGAAATGGAGAATTGCTGTGGAGAAAAAGGAAGAGATTATGAGGTTGGTTGCTATGGCTTCCGAGGAAGCCGCGAGGGCGGAGTTTGAGGCGAATGGTGGTGGTGGTTGTTGTGATGAGTTTGGGGGACTCGTGTTTAAATGTGCTGTTTGTTATTGTCCTACTACCACCAGGTGTTCCAGATGCAAGCTCGTTCGATACTGCTCCGGAAAGTGTCAAATTATTCATTGGCGCCGAGGCCACAGAGAAGAGTGTCGTCCTCCAAGCACCATAGATGCCCACCTTAATGGTCCAGAAAGTGATTCTGATCAATATGTTCAATTGCAAAGAGAGCAATATAAATTTCATGGCAAGGGTCCAGAGATGGAGAGCAAGGGTCCGGATATGGAGAGCCAATGGAATACAAAATCATCCAAGAAATTATCTAAAAAGGCTGCATCCTCCAAGTTCACTCTTTCTCCTGAATCTACAAGTGGGAGAGAAGATGATAGAGTTACCGGTCCCATGAATGACAATGGAGTGCAACCTGATTTTAGATTTTCGGATAGCTCCAATTTTAATTTCTCTTCATCCATGACTAGTAATGATTCAGATACTTCGTTCTATAATTTCTCTACATCCACAACTAGTAATGAATCCTTGGCTGATGTTCCAGTTGACGAGGGCCCTGTACCCCCCAGATTCAGTAGGTCAAGATTTCCTACATTTAATGAGGTGTCTCCAGATGTGGTTGAGAACGTCGCTCATGTAAATGGCAATAATTTACTTCCTCCGGAGTTTACTGACTCTGTAACTTCTGTACATAATATTTCGTTTCCAAGCAGATCAAAATCAAAGAAATCAAGTTCTCGCTCAGCGGTACTTGATTGTGAACCACCTAGACACTCAGGCACACACATCAATGGCCTCGATGACTGCACCGTGCCTGAGACCTTCACATATCCTTCTGAATTCGTAGATGTGAATATCAATGTGAATTTCTGTGGATACTATGCTGGTGATAATGGTACTAAAATTCAAGACGATAATGAAGGTATTACGCCCGATTATGGATCTCATCCGCGGTTTCCATGTAACTCTCAGACTCTTGAGAGAGACGACGCAGACCTGAGAAGTATTGGAAACAGAAGATCTGTTGATAGAGGGACTCTGTCGGAAAAAACAATTAGAAATGCCCGTTCAAATGGGGGTTCACTAGCCAAGCCCTCTAAGTTATCAGAATCTGCCAGTAATGACCAAAATAATGAAAGTATTTTGGAGTCTAAAGGAAGACGATCTTTATCTTCTAATGCTTCAGAACGTCAACCATCTTCTGGTATCAGGCGGTGTTCTACTTCATGTGTTAAGCCACCAAAAGTTGATAAAATACATGCTCTGCCCATTGGTTTGTCAGAGATTACGAGTTCTTTACCGAATGCAAGTAATGGACTCAAAACATCTGTGCGGAGAGTTGTTCAACAGCTTAGAGCTCCAAAGTTATCCAAACACAATCCATTCGGGTTAAGTGTGGCTGCTGAAAGGAACAGTTACAAGATGCTATTTTCATATGAGCTATTTATCAAACTATATAACTGGGGGAAAGTGGAACTGCTTCCCTGTGGGCTTATGAACTGCGGTAACAGCTGTTATGCTAATGCTGTGATCCAGTGTCTGGCATTTACTCAGCCACTTACTGCTTATCTTCTCCAGGGGATACATTCTAAAGCATGTCCGAGGAGAGCGGGGTGCTTCACTTGTGAGTTTGAATGTCTGATTCAGAAGGCAAGTGAAGGAAATTCACCGCTTTCACCAATTGGGATACTCTCGCAGCTTCAAGGCATTGGAAGTCATCTTGGTCATGGAAAAGAAGAAGATGCCCACGAATTCCTAAGGTACGCCATTGATACAATGCAATCTATATGTCTAAAAGAGGCTGGGGTATATGCACTGAGCCCTTTAGCAGAAGAAACAACTCTTGTAGGCCTTATTTTTGGTGGTTACCTGAGATCAAAGATAAAGTGCATGAAGTGCCACAGTAAGACTGAGCAACATGAACGTATGATGGACCTTACCGTGGAGATACAGGGCGATATTGGGACTCTTGAAGAGGCACTTGCAAAATTTACAGCTACTGAAATTTTAGATGGGGAGAACAAGTACTTGTGTAACAGGTGCAAGTCATATGAGAAAGCCAAAAAGAAGCTAACAGTCTTGGAAGCTCCAAATGTTCTCACAATTGCTTTCAAGCGATTTCAGTCTGGCAAATTCGGAAAGCTCAACAAGTCCATTCGTTTTCCAGAGATCCTTAATCTGGTTCCATACATGAGTGGGAAAAGTGACAAGTCGCACGAATACAGGCTTTATGGGGTAGTAGTTCACGTGGATGTTAGAAATGCCGCTTATTCAGGTCATTATGTTTGCTATGTGAAAAATCTTCAGGGCAAATGGTTCAAGACTGATGACAGCTCGGTGAAACCTGTGGAGGTCGAGAGGGTTTTATCAAAAGGTGCATATATGCTTCTTTATTCAAGGTGCTCACCTCAACCCCCAAGTTTTGTACGCAACACAACAACGGCAAACGGTATCAAAGTCAAGCGAGATAAACCCTTAGAAGCTATCACAACCAACCACGGTGAAACCAACAGAGCAAAATTCAGCTCAGCAGCTCTGCGAGCGGCTACTTCCTACCCGCATAAAATGACAGTGGACAGTCTGAAATCATTGAACCCTTTCAATAACCGACGGCTACATCAAATAACCCGTGGTGGTGCTGATCATCATAATATGGACTCATCAAGTGATAGTTCTTCTTTATTCAGCTGCTCTGACGAAGGGTCTTGTAGCACTGAAAGCACCCGAGACTCAACTAGCACTGACGACTTATCTGACTATATCTTCGGGGGAGAGTCGAGGTATGGTTGGAGGAATCGTAGTAGCCCTTGGAGAGGGTCGGACGACTCGGACGTCTCTTGTTC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TCTAAAAAGGCTGCA---TCCAAGTTCACTCTTTCTCCTGAATCTACAAGTGGGAGAGAAGATGATAAAGTTAACGGTCCCATTGATGACAACGGAGTGCAACATGATTTTAGATTTTCGGATAGCTCCAATTTTAATTTCTCTTCATCCATGACTAGTAATGATTCGGATACTTCGTTCCATAATTTCTCTACATCCACAGCTAGTAATGAATCCTTGGCTGATGTTCCAGTTGACGAGGGCCCTGTACCCCCCAGATTCAGTAGGTCGAGATTTCCTGCATTTAATGAGGTGTCTCCAGATGTGGTTGAGAACGGCGTTCATGTAAATGGCACTAATTCACTTCCGCCGGAATTTACTGACTCTGTAACTTCTGTACATAGTATTTCTTTTCCAAGCAGATCAAAATCAAAGAGATCAAGTTCTCGCCCAGCGGTACTTGATTGTGAACCACCTAGATACTCAGGCACACACATCAATGGCCTCGATGACTGCACCGTGCCTGAGCCCTTCACATATCCTTCTGAATTCGTAGATGCAAATATCAATGTGAATTTCTGTGGATACTATGCTGGTGATAATGGTACTAAAATTCAAGAAGATAATGAAGGTATTTCGCCCGATTATGGATCTCATCCGCGGTTTCCATGCAACTCTCAGACTCTTGAGAGCGATGACACAAACCTGAGAAGTGTTGGGAACAGAAGATCTGTTGATAGAGGGACTCTGTCAGAGAAAACGATTAGAAATGCTCGTTCAAATGGGGGTTTACAATCTAAGCCCTCTAAGTTATCAGACTCTGCAAGTAAGGACCAAAATAATGATAATATTCTGGAGTCTAAAGAAAGACGATCTTTGTCTTCTAATGCTTCAGAACGTCAACCATCTTCTGGTACCAGGCGGAGTTCTACTTCATGTGTTAAGCCACCAAAAGTTGATAAAATCCATGTTGTACCCATTGGTTTGTCAGAGATTACAAGTTCTTTACCGAATGCAAGTAATGGACTGAAAACATCTGTGCGGAGAGTTGTTCAACAGCTTAGAGCTCCAAAGTCATCCAAA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76 Unigene2082_R-tanguticus Unigene9780_R-bungei</w:t>
      </w:r>
    </w:p>
    <w:p>
      <w:pPr>
        <w:pStyle w:val="Normal"/>
        <w:rPr/>
      </w:pPr>
      <w:r>
        <w:rPr/>
        <w:t>TTCAATCATCTTGAGGGTGAAGTTCCTGTAGGAGGAGTCTTTGGAAACACTACTCAATTTTCACTTTATGGAAACAATAAGATGTGTGGAGGCGTCTCTCAATTGAAATTACCGAGGTGCCACGATTTGAAGTCCAAGAGACATCCAAGTACACTTACTTCAAAAGTGATACTTGGTGTAGTTATTCCTTCTTTCTTTGTGGCGTTGTTTGTTGTAATCTTTCTCTGGAAAAATCCGAAAGCAAAACCTCTTTCGGACCCGCATACAGTTGATCTCCGCCGAGTATCTTACCTCGATCTTCATAAAGCAACAGAAGGGTTTTCAACCATCCATCTGATAGGGACAGGAAGTCACGGATCAGTTTATAAAGGAATTCTCCAGCAAGATGAAGGTCCGGTTGCAGTTAAGGTCTTCAATCTCCTGGAACATGGAGCTTCAAAAAGTTTCTTAAGGGAATGTGAAGCTTTGAGGGAACTTCGTCATCGAAATTTACTCAAGATCTTAATTTTTTGCTCTAGTGTGGATTTTAGTGGTAACGATTTTAAGGCCCTTGTCTTTGAATTCATGCCTAATGGAAGTCTCGAGAAATGGTTACATCCGAGCTCCAATGATGACCCTATACAAAAAAGTTTGAACTTCCATCAAAGGCTAACTATCGCAATTGACGTTGCCTTTGCCTTGAATTATCTTCACAGCGATTCAGAGAGGCCCATTGTACACTGTGATGTTAAGGCTAGTAATATACTTCTCAACGAGGATATGTCGGCTAGTGTCGGTGACTTTGGATTGGCAAAATTCCTCTCTAAGAGCACTATCAATTTCAACGAAACTGAAACAAGCTCAGTTGCTGTGAGAGGAACAATTGGCTACATTCCTCCAGAGTACGGGATGGGTGCGGAGGTGTCTAAACAAGGGGATGTGTACAGCTACGGGATACTTTTGCTAGAGATGTTCACAGGGAAAAGGCCAACCGATCAGATGTTCAAAGATGGGCTTAGCCTTCATGAATTTTGCAAAGCTGCTCTGCCTCACCGAGTGCTTGAGATAATTGATATGGGTTTATTGCATGTAGCAACTGATGACACCTCTCCCACGTCACTGAATCCGATTAAGGAATGTTTCAATGCTGTAATTGAAATTGGTGTTGCCTGCTCAATGGAGCAGATGGAAGAGAGAATGGACATCAAACAAGCTCTCAAGGAATTGCATTCAATCATGAAAGTTTTCCTCTCCATTCCAAGTC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AATTCATGCCTAATGGAAGTCTAGAGAAATGGTTACATCCAAGCTCCAATCATGACTCTCTACCAAGATTTTTGAACTTCTATCAAAGGCTAGCTATCGCGATTGACGTTGCCTCTGCCTTGAATTATCTTCACAGCGATTCAGAGAGGCCCATTGTACACTGTGATGTTAAACCTAGTAATATACTTCTCAATGAAGATATGACGGCCAGTGTCGGTGACTTTGGATTGGCAAAATTCATTGCTAAGGGCAATATCAATTTCAACGAAACTGAAACAAGTTCAGTTGCTGTGAGAGGAACAGTTGGCTACATTCCACCAGAGTACGGGATAAGTGCGGAGGTGTCTAAACAAGGGGATGTGTACAGCTACGGGATACTTTTGCTAGAGATGTTCACAGGGAAAAGGCCAACTGATCAGATGTTAAAAGATGGACTTAGCCTTCATGACTATTGTAAAGATGCGATATCTCATCACGTGTTTGACATAATAGATACGAGTTTATCACATGAAACTACTGATAACGTCTCTCCTACGTCAGTGAATCCTATCAAGGAATGTCTCAATGCGATTGTTGAAATTGGAGTTGGCTGCTCAAGAGAG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53 CL8618.Contig2_R-tanguticus Unigene28963_R-bungei</w:t>
      </w:r>
    </w:p>
    <w:p>
      <w:pPr>
        <w:pStyle w:val="Normal"/>
        <w:rPr/>
      </w:pPr>
      <w:r>
        <w:rPr/>
        <w:t>CTAGATACTTCTATCAGGCTGCTTAGTTTGCGTAAGAAGTTGCCTACTTTTCAAAATATTTGCCTTGTGGTGAAAGCACTTACACAAAGAATGTTGTCCTGTAGAGATCTCGCACAGATTAAATATTTGCTTCCAGAAAGCATTTGTATAAAGAAGATCCTCATACATGACGCGAAAACCCTCTGCATGATGCCAGACATGAAAATTACATTTCTATTGGATGTTATAGAACCTAAACCCAATCAATCTGCGTTTATGGCCTTGCGCGAAGTTTTCCATCAGAGGCTTTTAGATTTCTTTAACCAGCATACAGAGAGTTCTGACATCCCAGAGGCCATGCTGCCAGAGCCATTTAGTCAAAGAGATAAATCTGTTCTCCCTGGGCCACTCGCTGAAACCTCACGTATTGAATCCCCTCATGCCGACTCTGAGTCATTATCTCTGTCGTCTTCCTTTGGGCAATCTATCAGAAAACACTTCTCTCAGAAGATAATTGTCCCTGAATCAGAAAAGACTGAACTACTAGCATCC------CCTCCAATTTCAGTAAACTTAGATGATGAAACCAGTTCAGTTTCTGACTCTGCTAGCATTACTCTCCCTGATGCCTTGATCTCCAGTTCACAGAACTCAAGTTGCAGTGCAAGTGAAAGCCCTCCTAAGAAGCATGCCCCAGTTTATCATCATACAGTGACTGTAGAAACACCAGTGCAGCCAACACCAGCAAAAAGATTGGCTGAGCTGAGCTCCTGTGAAAAGAAGGATAATGATAATAGGGTGATAGGTCTTACTGCTGCAAAGAGATCACTAACTTTTGACGACCGCCTTGAAACTACAGTAACAAAGAACACTGATGCAGATTATAAAATGGTACAAGAGACTACCAGCCACAAAATGGATCCAACTGATCTCGTGAATATAATTCAAAGCATATTTAAGTCGGCGGCTAGCGGCTCTTTAATCACCAAACAGGAGCTTTTGCAAAAGATAATAGCAAATAATTTGGATATTGTTGACATAAGAGAAGCTGAAGAACAGCTTAAGCTACTGGAAAAGGTGGCTCCTGATTGGATTTTCCAGAAGTTGGTACCTAGTGGTGATGTTTTGTATAGTATCAGAAAAGTCTCGGATTTGGAGTTGATTCGTGCAAAGCTG</w:t>
      </w:r>
    </w:p>
    <w:p>
      <w:pPr>
        <w:pStyle w:val="Normal"/>
        <w:rPr/>
      </w:pPr>
      <w:r>
        <w:rPr/>
        <w:t>CTAGATACCTCTATCAGGCTGCTTAGTTTGCGTAAGAAGTTGCCTACTTTTCAAAATATTTGCTTTGTGGTGAAAGCACTTACACAAAGAATTCTGTCCTGTGGAGATCTCGCACAGATAAAATATTTGCTTCCAGAAAGCATTTGTATAGAGAAGATCCTCATACAGGACGCGAAAACCCTCTGCATGATGCCAGACATGAAAATCACATTTCTATTGGATGTCATAGAACCTAAACCCAATCAATCTACGTTTATGGCCTTGCGCGAAATTTTCCATCAGAGGCTTTTAGATTTCTATAACCAGCATACTGAGAGTTCTGACATCCCAGAGGCCATGCTGCCAGAGCCATTTAGTCAAAGAAATCAATCTGTTCTCCCCGGGCCACTCGCCGAAATCTCACTTATTGAATCCTCTCATGCTGACTCTGAGCCATTATCACTGTCGTCCTCATTTGGGCAATCTATCAGAAAACACTTCTCTCAGAAGATAATTGTCCCTGAAACAGAAAAGACTGAGCTACTAGCATCCTCTGTATCTCCAATTTCAGTAAACTTAGATGATGAAACCAGTTCAGTTTCTGATTCTGCTACCATTACTCTCCCTGATGCCTTGATCTCCAATCCAGAAAACTCAAGTTCGAGTGCCAGTGACAGCCCTCCTAAGAAGCTTGCCCCAGTTTATCATCATACAGTGACTGTAGAAACACCAGTGCAGCCAACGCCAGCAAAAAGATTGGCTGAGCTGAGCTCCTGTGAAAAGAAGGATAATGATAATAGGGTGATAGGTCTTACTGCTGCAAAGAGATCACTGATTTTTGATGACAGTCTTGAAACTACAATAACAAAGAACATTGATGCAGATTACAAAATGGTACAAGAGACTAACAGCCACAAAATGGATCCAACTGATATCATGAATATAGTTCAAAGCATATTTAAGTCGGTCACTTGTGGCTCTTTAATCACCAAACAGGAGCTTTTGCAAAAGATAATAGCAAATAATTTGGATATTGTTGACATAAGAGAAGCTGAAGAACAGCTTGAGCTACTGGAAAAGGTGGCTCCTGATTGGATTTTCCAGAAGTTGCTACCGAGTGGTGATGTTTTGTATAGTGTCAGA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68 CL4496.Contig5_R-tanguticus CL6892.Contig2_R-bungei</w:t>
      </w:r>
    </w:p>
    <w:p>
      <w:pPr>
        <w:pStyle w:val="Normal"/>
        <w:rPr/>
      </w:pPr>
      <w:r>
        <w:rPr/>
        <w:t>ACTACTCTGAAGATTATGAGCTATAATGTTTGGTCTCAAGAAAAATGTGAGTTGACCAGGAGGATGGAAGCAATTGGTGAACTTGTTGATGAGCATTCTCCACACTTCATTTGCTTCCAGGAAATTACATCATCTATCTACAAATATTTTAGCCAATCAAGCTGGTGGGAAAGTTACCACTGTTCCATGTCACTTGAAGAAGCCAACAACAAGCAATATTTTTGCATCTTGTTGAGCATATTCCCTCCTGTCAATATCATCAAGGCACCATTGGGCTATATTTCAAAAGTAGGGAGAGAAATTAGTTTAATGGAAACCAGAGTTTGGGGCAACAAGTCACTGGTAGTTGCAACTAGCCATCTCAAAAGCCGCTACACTGACCCAAGTGTTCCTAATGGCCAATATCATCAGAATAGGAAGGAACGTATCGATCAGGCGAAAGAGGCGCTTACCATTCTCAACAAATACCCAAATGTCATTTTCTGTGGTGACATGAATTGGGATGAGAATAAGGATGGTGAGTTCCCCCTGCCAGTGGGATGGGTCGATGCATGGAGTGAATTGAGGCCATATGAGAAAGGGTTCACTTATGATACAAAGACGAACGCCATGTTGTTGGGTCATCCACGAGTGAGGAAGAGATTTGATCGAAGCTTGTGCAATTTGACTAGTTTCAGATTGGATCAAATCGAAATTATAGGTAAGGATGCCATACCAGAAGTCATTTACAAATCGAAGAAAAAGGAACTTCCGGTTCTACCTAGTGATCACTATGGATTGATCTTAACAATCTGTAAC</w:t>
      </w:r>
    </w:p>
    <w:p>
      <w:pPr>
        <w:pStyle w:val="Normal"/>
        <w:rPr/>
      </w:pPr>
      <w:r>
        <w:rPr/>
        <w:t>ACTACTCTGAAGATTATGAGCTATAATGTTTGGTCGCAAGAAAATTGTGAGTTGGACAGAAGGATGGAAGCAATTGGTAAACTTGTTGATGAGCATTCTCCACACTTCATTTGCTTCCAGGAAATCACACCAGCTATCTTCAACTATTTCAGCCAATCAAACTGGTGGAAAAATTACTATTGTTCCATGTCACATGAAGACGCCAAGAACAAGCAATATTTTTGCATCTTGTTAAGCAAATTCCACCCTGAGAATACCACGAGGAAACCATTGGGCTATATATCAAGAGTTGGGAGAGAAATTAGCTTAATTGAAGTCATAGTG---GGCAACGAGTTACTGGTAGTAGCGACTAGCCATCTCAAAAGCCGCTGTGCTGACCCAAGTGTTCCTAATGGCCAATATCATCAGAATGGGAAGGAACGTATGGAACAGGCAAAACAGGCGCTTATCATTCTCGAAAACTATCCAAATGTTATTTTCTGTGGTGACATGAATTGGGATGAGGATAAGGACGGCAAGTTTCCCCTGCCAAGGGGATGGGTCGATGCATGGAATCAATTGAGGCCAGATGAGAAAGGGTTCACTTATGATACAAAGACGAATCCAATGTTGTTGGGTCGTCTACCAGTGAGGAAGAGATTTGATCGAAGCTTGTGCAAATCGAATAGTTTCATACCGAATCGAATCGAAATAATAGGTAAGGATGCAATACCTGAAGCAACATTCAAATCGAAGAAGAAGGAGCTCCCTGTTTTACCTAGCGATCACTATGGATTGATCTTAACAATCTG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05 Unigene28843_R-tanguticus CL1244.Contig1_R-bungei</w:t>
      </w:r>
    </w:p>
    <w:p>
      <w:pPr>
        <w:pStyle w:val="Normal"/>
        <w:rPr/>
      </w:pPr>
      <w:r>
        <w:rPr/>
        <w:t>ATGGTTTCATCAAATATCAAAGATATTCTCACTTCATTTGATCCGTCTTCGGATTTCTTTGCTATTACCTCCGGCGATGGCCGAATTAAGATTTGGGATACGTTGAAAGGCCAAGTGCAAACTGAGTTTGCAGATTTAACAACAACGGATATCACAGATATGTATGCTAAGTCGCAAACTGGGCATCTTTCACTTGATTATACTTGTATGAAGTGGTTGCCTTTAGAGAGAAAGAAGAAAAAGAAGAATGTGAGGTCGTTGTTAGCGTTGGGAACAGCGGGTGGGGATGTCGTGGCGTTGGATGTTACAGTGGGCGACTTGAAGTGGAAATTTAGTGACTGTCATCCAGGGGGTGTTCATGCCGTATCATATTCTACACAAAGTTCATGCATCTTTTCTGCTGGAGCCGATGGCATGGTTTGTCAAATTGATTTTATGTCAGGGAGCCTTTTGGGAAAATTCAAGGCGTCTACCAAAGCTATATCCTCTATGGCCATTTCGTCTGATGGCAGTATGTTAGCCACTGCAGCCGCGCAGTTGAAAGTATTTAACTGTTCTGATAACAAAAAGATGCAAAAGTTTTCTGGTCATACTGTCGCTGTCCGTTGCTTGAGCTTTACTGAAGATGGCAAATACATACTCTCTTCTGCTGTTGGGGAGAGATATATTGCAATCTGGAAAGTGGATGGAAGCAAAAAACAGTCTGCAAGTTGTGTCCTTTCGATGGAACATCCTGCTGTCTTTCTGCATAGTAAATGCACAGACAATTCTGGTACAGATAACGTTGGCCTGTATGTTCTAGCTATTTCAGAACTTGGTGTTTGTTATTTTTGGTACGGGAAAGATATTGAAGACTTGCGTAATGCTAAACCGACAAAAATCACATTATCTACTGAGGATCATAACTCAAAGAGTCACAAGAGTGTGTCACCTATGATTTTCTCTGCGGAATTTCAGGGCATTGTGAAACCAGGCTGTGTACACGTGTTGTTTGCTTATGGTTCATTGATTAAACCATCATTTGAAAAACAATTACTTCAGTATGGTGTAGACCTAAATTTGAACAGCACTCAGTCTGGGGTTCTTCTACCAGCGGGCCTGTCTCACAAGTCTGTTAAAAACCAAGCAGTAACGCGAGTCACTGCTTTAGACCGTGGAAATGCAGAAGATGCCTTGCTTCCAAACCCAAAGTTCCATGATTCACATGGCAAAAAGAAAAGACGTCATTCAAGTACTGATCGGGAGGATGTAATGGCTCTAGACATCATTGACAAAAGTCAAGCTATGCAAGTGGATAACGCAGACAAAGAAACAGATGAAGAGGGAGACACTGGTGCAATATGTATGGAGAGCGAACTTAGAAAAGTAGGGTTAATTGATGACAAGGACGAACCAAATGTAGAAGGTTATCCACGCATTGTTATTAAGAGTGGTCTTGAAGCTACTTTGCCACAAAGGAGGATAAAGACCTTTGGTAAGTCTATGACATCTCCTAAAGCTTACGAGATGCTGAAAGTTTTGGTTGCCACGTGGAAATCAAGGGTTAGCAGCGGAAATCATACTCTACCCAGGATCTGTGGTATATTAGTATATCACAGTGATTATATTGTTTCTCAAAAAGCATCGCCTGAAATGCTTAATTCTTTACACGAGATGGGGCAATCCAAAGGTGCAGCTATACAGCCACTACTACAGTTAGCTGGTCGTATGCAGCTGATAAAATCACAGATTGACAAGGCTGGAACGAAGAATACCGAAATATCATCTTTCAATGACCAACTTGATGAGGAGGATGAAAGTGAAGATGAAGATGTTGATGAACAAGTCTACGGGGAAGACGACGACTCACTTACTAGTAGCGACGATGATGAG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CAATTCCGGTACAGATGACGTTGGTCTACATGTTCTAGCTATTTCAGAACTTGGTGTTTGTTATTTTTGGTACGGTAAAGATATTGAAGACTTGCGTAATGCTAAACCGACAAAAATCACATTATCTTCCGAGGATCGTAACTCAAAGAGTCACAAGAGTGTGTCACCTATGATTTTCTCTGCGGAATTTCAGGGCATTGTGAAACCGGGCTGTGTACACGTGTTGTTTGCTTATGGTTCATTGATTAAACCATCATTTGAGAAACAGTTACTTCAGTATGGTGTGGACATAAATTTGAACAGCACTCAGGCTGGGGTTCTTCTACCAGCAGGCTTGTCTCACAAGTCTGTTAAAAACCAAGCAGTAACTCGAGTCACTGCTTTAGACCGTGGAAATGCAGAAGATGCTTTGCTTCCAAACCCAAAGATCCACGATTCACATGGCAAAAAGAAAAGACGTCATTCAAGTACTGATGGGGAGGATGTATTGGCTCTAGACATCATTGAAAAAAGTCAAGCTATGCAAGTGGATAACGCAGACAAAGAAACAGATGAAGAGGGAGACACTAGTGCAATATGTATGGAGAGTGAACTTAGAAAAGTAGGGTTAATTGATAGCAAGGACGAACCAAGTGTAGAAGGTTATCCACGCATTATTAAAAAGTTTGGTCTCGAAGCTACTATGCCACAAAGGAAGATAAAGGCGGCTATTAAGTCTATGACATCTCCTGATGCTTACAAGTTGCTGACAGTTTTGGTTGCCATGTGGAAATCAAGGATCAGCAGCGGAAATCATACTCTACCCTGGATCTGTAGTATATTAGTGTATCACAGTGATTATATCGTTTCTCAAAAAGCATCGCCTGAAATGCTTAATTCTTTACACGAGATGGGGCAATCCAAAGGTGCAGCTATACAGCCACTATTACAGTTAGCTGGTCGTATGCAGCTGATAAAATCACAGATTGACAAGGCTGGACAGAAGAATACCAAAATGTCATCTTTTAATGACCAACTTGACGAGGAAGATGAAAGTGAAGATGAAGATGTTGATGAACAAGTCTACGGGGAAGACGATGACTCACTTACTAGTAGCGACGATGAGGAG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05 Unigene25099_R-tanguticus CL2993.Contig2_R-bungei</w:t>
      </w:r>
    </w:p>
    <w:p>
      <w:pPr>
        <w:pStyle w:val="Normal"/>
        <w:rPr/>
      </w:pPr>
      <w:r>
        <w:rPr/>
        <w:t>XXGGAGAGCGCTCTAGCAAGAGTCATTAGTTTGTCAAGTGATCTTGCAAAAAGAAAGAATGAAATGAAAGTTCAAAAGAAAAGGTATAAGAGGCTGGAAACCCGATTGGCCAAGTTAAAAAACGAAACTTCAGATGTGATTACTGATACACAGGTCTTGGCAAGTGTAGACAAACATGGGAAGAGAGATAAAAGTAAACCAGAGAAAGTTCAAGGTGACACCAATGGAGTGTTAAATGGTGCAAGTTTATCCAAGTTGAAAATCAAACTGAAGCCTTTGAGTTGTGAAGTTGTTGACAGTGTCCGTGACTGTGTGGAGGCTGATTCTACCTGTCCTTCTGAGACCAAACCTAGCGGTGGTACTGCAGTTACGTCTGAATTTCCTTCAACACTCAAACGAAAAAGACGACGACGTTACATTTCTAGATGTGACGGTGAGGGTGATGGTCAAGTTCGAATTTGCAAAGCAAAGGTGGAACATACCAAAACAACACCCATTGAACAATGTGAGGGAACACCGAAGACTGCCGTCCCCTTAACACTTTTCGCTACGAGCGGGGATAAGTGTAAAAAAGTAAAAAGCCCGCCTTCTGAAAATGTCAAAGATAGAGCAAAGTCCTCCGAGAGGCAATCAAAACAGAGCCCGATGTCTGAAAGTGCCAAAGAGAAAGCAAAGCTAGCTGAGAGGCAATCAAAACGGACAGTTCATCCTCCAAAGCGGCTA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XATAAAATTAAACCTGAGAAAGTTCAAAGTGACGCCAATAGAGCGTTGAATGGTGCAAGTGTATCCAAGTTGAAAATCAAACTGAAGCCTTTGAGTTGTGAA------------GTTGGTGACTGTGTGGAGGCTGATTCTAACTGTCCTTCTGAGACCAAACCTAGAAGTGGTGCTGAAGTTACTTCTGAATTTCCTTCAACTCACAAACGGAAAAGACAACGACGACATATTTCTAGCTGTGTCGGTAAGGGTGGCGATCAAATTCGAAGTTGCAAAGCAAAGGTGGAACATACCGAAACAACACCCACTGAACAATGTGAGGGAAAACCGAAGACTGACGGACCCTTGAAACTTTTCGCTACGAGTGGGGATGAGGGTAAAAAGGTAGAGAGCCAGGCTTCTGAAAATGCTAAAGATAGAGCGAAGTCCTCTGAGAGGCAATCAAAACAGAGTCCAACATCTGAAAGTGCCAAAGAGAAAGCAAATCTAGCAGAGAGGCAATCAAAACGGACAGTTCATCCTCCAAAGCGGCTAA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9 CL2674.Contig2_R-tanguticus Unigene12471_R-bungei</w:t>
      </w:r>
    </w:p>
    <w:p>
      <w:pPr>
        <w:pStyle w:val="Normal"/>
        <w:rPr/>
      </w:pPr>
      <w:r>
        <w:rPr/>
        <w:t>------------------ACTGAGAATGCTAAGCAAGGTGAGAAGGATGGTGGAACCACAGAGGTTGAGAATTGTGAGAACGAACAGATACAGTCAACACCCCCAGATAATGATATCTTCTGCAAACCTGGGCCACACAAGGGTAAGAATGATTCACTGGAGTGCCAACGGAGCAACGTAACTCATTGTGAAAAGAAAAGGCTTGTTGGTGATGTCGAGAAAGATACACATTCAAACACAAGGGCTAAATTGGGAACTCTTACACCAAGTTCATGCATGAAAATATATAGGACGCCAGGTTCTTTCAGCTACAGAAGATTGTTACCATACCTTATGGATCTCAAGAAAAATGATACAAGTACTTTGGGAACTCAACCATGTAAAATTATTGACAAAACCGTATATGAAGAGCCTTCTTCGTTATCAGTGCCAAAAGCGACGTTAGAAGATGTGTGTGGTCCAGACACTTTGCCAATCCTCAAATCAACAGAAACAAATCCTCCTGCTGGTTCTGATTGCATAAACTTGGGATCAGATGATGACCACCTTGTTCCTGAATTAAGTGCCCATACAGATGTTGAAAGTCCCTCACAAGTTAAAGAGCAGCCAATGGACGAACCCATCGATACTGAACCAACTCGCAATGAAACAAATCTTTTGATCAAGTCACCACCTTCTCTTGCTATACCTGAACCTGACATGAACTCCCCTGAAGTGTTGAGCTTGAATCAAGAGCCATCCAGTATTGCCCCCTTTTCTTCTCCAAGGGAACTCATATCAACTCCATCACCCAGTTTACTAAAATCAACTCCATCGCCCGGTATACTAAAGAGATATCCACGAGGATGCAGAGGCTTATGCACTTGTCTTAAGTGTACTTCTTTCCGTCTCCATGCAGAAAGAGCATTTGAGTTTTCAAGAAATCAAATGGAAGACAGTCAAGATGTAGCAATGGCGCTTGTAAAGGAACTCTCATCTATTCGAGCTCTTTTAGAAAACTCAGCTAATAGCGCCGGATGTGATGTTGTTCTTCCTGTCGCCAAGGTGAAAGAAGCTTGCATGAAAGCCTTAAGAACAGAAGAAGTAGCAAAAAGTCACTTGAAGGAAATGAATCAAGAACTCCATTTTCATTGTAAAATCCCAGGTGTGCCTCGACCAAGAGTGAGGTTTGCT</w:t>
      </w:r>
    </w:p>
    <w:p>
      <w:pPr>
        <w:pStyle w:val="Normal"/>
        <w:rPr/>
      </w:pPr>
      <w:r>
        <w:rPr/>
        <w:t>GAAACAAATCTACCTGTCAAGTCATCATTGTCACTTGCTACCCCGCAGTCATTAACCCTAAAAGTGGGCACTGAGTACAACGAACAGATACAGTCAACACCCCCAGATAATGATATCTTCCGCAAACCTGGGGCACACATGTATAAGAATGATTCACTGGAGTGCCAACGAAGAAATGTAACTGATTGTGACAAGAAAAGACTTGGTGGTGATATTGAGAAAGATACACATTCAAACTCAAGAGCTAAATTGGGAACTCTTACACCAAATTCCCGCATGAAAATATATAGCACGCAAGGTTCTTTCAGCTACAGAAGATTGCTACCGTACCTTATGGACCTCAAGAAAAATGATACAAGTACTTTGGGAACTCAACCATGTAAATTTATTGACAAGACCATATATGAAGAGCCTTCTTCGTTTCCAGCGCTGAAAGAGAAATTAGAAGATGTGTGTGGTCCAGACACTTTGCCAATCCTCGAATCTACAGAAACAAATGCTCCTGCTGGTTCTGTTTGCATAAACTTGGGATCAAATGAAGACCACCATGTTTCTGAATTAAGTGCCCATACGGTTGTTGAAAGCCCTTCACAAGTTATAGAGCAGCCAATGAACGAATCCATTGATACTGAACCAACTCATAATGAAACAAATCTTTTGATCAAGTCGCCACCTTTTCTTGCTATACCCGAACCTGACATGAACTCCCCTGAAGAGTTGAGCTTGAGTCAAGAGCCATCCAGTAGTGTCCCCTTATCTTCTCCTAAGGAACTCATATCAACTCTATCACCTGGTTTACTAAAATCAACTCCATCACCCGGTATACTAAAGAGATATCCAAGAGGATGCAGAGGCATATGCACTTGTCTTAAGTGTGCTTCTTTCCGTCTCCAGGCTGAAAGATCGTTTGAGTTTTCAAGAAATCAAATGGAAGATAGTCAAGATGTAGCAATGGAGCTTATAAAAGAACTCTCGTCTATTCGAGCTCTTTTAGAGAAATCAGCTAATGGTGCCGAATGTCATGTTGTTCTTCCTGTCTCCAAGGTGAAAGAAGCTTGCATGAAAGCTTTAAGAGCAGAAGAAGCAGCGAAAAGTCACTTGAAGGAAATGAATCAAGAACTCCATTTTCATTGTAAAATC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00 Unigene21655_R-tanguticus Unigene17726_R-bungei</w:t>
      </w:r>
    </w:p>
    <w:p>
      <w:pPr>
        <w:pStyle w:val="Normal"/>
        <w:rPr/>
      </w:pPr>
      <w:r>
        <w:rPr/>
        <w:t>CGGGTATTAGGCAGCCATCGATCGGAAAGCTCTTCTGCTGTAGATGACATAACTTATCAGGTGGATCCGTTTGAATCTTCATCTGACTGTTCATCTTGGGAAAGTTCTGAAGAGCAAAACGATAATGAAAAGGCCATCAAGACTAATGACAGTGTAGTTAAATCTGAAATAAGATCTTCATCTGCTTCAGGTTATTTCAAAACCATTTCCAATGCAAACACCTTGTTAGATCCATCTCAATGTCAAAAGCAATCCACCCTGGAATGTGTTTCATGTACAAACATTGAAGCAATTGATCCCATAGAGAAAAATGGTGATCACCCCGAGGAAACAAATGGCAGCCATCCTTCTGGACATTTTAGATCAGTAAATGCAACATGGTGTAGATTCTCAGAAAATAGATATGATGATGATTACAATCATGTGCATTCATGGCCACTAGGGGGACTATATAAAAACCCTTTCTCCAATGACAGAGGACTTTCGTGTGACTCAAAGTCACTTTTCATTAATTCAAACCTGCAGGCGCCTGACATATCTGAGGAAGTGCTTGTGGGGAAAGTTTCAATGTTGGGGGAACAATCTATTTCTGATGATTCTTTCCCTCATCAAACCAGAGAGGACCTTGATTTCAGAAACCATACTTTATCCACTTCACATATTGCTACTTCCTGGAAGCTCAAGTACAATTGCAAGGTTTTTACTATGAACCCCATG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GATGACATAACTTATCAGGTGGATCCGTTTGAATCTTCATCTGACGGTTCATCTTGGGATAGTTCTGAGGAACAAAACGATAATGAAAAGTACATCAAAACTAATGACAGTGTTGTCAAATCTGAAATAAGATTTTCATCTGCTTCAGGTTATTTTAAAACCATTTCCAACGCAAACACCTTGGTAGATCCATCTCAATGTGGAAAGCGATCCACCCTGGAACGTGTTTCATGTAGAAACGTCGAAGCAATGGATGCCATAGAGAAAAATGGTGACCACCCCGAGGAAACAAATGGTAGTCATCCTTCTGGGGATATTAGATCAGTAACTGCAACATGGTGTAGATTCTCAGAAAATAGATATGATGACGATAACAATCATATTCATTCATGGCCACTAGGGGGACTATGTAAAAACCCTTTCTCCAATGGCAGAGGACTTTCATGTGACTCTAAGTCACCCTTCATAAACTCAAACCTGGAGGTGCCTGACATATCTGAGGAAGTGAGCACGGGGAAAGTTTCAATGTTGGCGGAACAATCTATTTCTGATGATTCTTTCCCTCATCAAACCAGAGTGGAGCTTGATTCCAGAAGCCATGCTTTATCCACTTCACATATTGCTACTTCCTGGAAGCTCCAGTACAGTTGTAAGGTTTTTACTATGAACCCCATGCTAACAAAAAATGTTTGGTGTCACTCAATAGACAATTCAAGAGAGAGATCTAGTGTGGACTATAAACTATCATGTCTTTCATACTTTGACTTTTCATCAGTAGAGGATCCTCGGATGGTATTCTCGGGGAAGTTGGTTGATGGTCCTGAACGTGG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21 CL5032.Contig2_R-tanguticus Unigene5372_R-bungei</w:t>
      </w:r>
    </w:p>
    <w:p>
      <w:pPr>
        <w:pStyle w:val="Normal"/>
        <w:rPr/>
      </w:pPr>
      <w:r>
        <w:rPr/>
        <w:t>TCTGAGATGCCATACGTTCTTCACCTGAGGCTATTAGTTCCAAACTCGCCACTTAATTGTATCCACAACACCTTCACGCAGCCGCTCTTTATTTGCATGGTGGATGGTTATCGTATGCAAACTACCACAATTCATTCTTGTTACCAAATTTCTTTGAAGAAGATAAGATCTCATTCAGTTGCTAGCCCTACTTCAGATTTAATAACTCATTCTGCTGCTGCCATGAGAGTTAGAGTCGATGTGGGTGAACGAACGCAGATTGCATTTAAACCACAAAGGACTGCAAGTTTGTCATGGAATTACTCCATTGACGAAGACACTCAGGTTGATTGCGCCTCTGAATTCGAAAACCTTTATATGGACTGTGACAAGGAATCTGAAAGACGGAGAAAGATAGGCTTGGCAAACAAAGGGAAGGAACCTTGGAACAAAGGCAGGAAGCACAGTGCAGAAACTCGTGAGCTGATCAGGCAGAGAACGATAGAAGCTTTGAGAGATCCCAAGGTAAGGCAAAAGATGTCTGCAGGTCACCATGCCCATAGCGACGAGAGCAAGGCAAGAATAGGGTTGGGCCAGAAAAGAGTATGGAGAAAGCGCATGATATTGAAAAGCATTAAAGAGAAATTCTATCATATATGGGCCGAAGGCATTGCAGAGGCAGCTAAGAAAGGGTGGTGTGATCAAGGCGAACTCAAATGGGATAGTTACGAGAAACTCACGACCGAAATGTCTCTCAAACAGCTTCAGTTTGCTGCTGACAAGGAAAGGGCAAAGACAATGGCAAAGTTAAGGGTCGCTCGTGAGAAGGCGGAAAGGATGGCTAGGCGCGCTCTACTCCTAAAGGAAAAGGAAGAGAAAGAGAAATTCAAAGTGCCATTGAAGAAGAAAACACGTAAAAAACCAAAGGATGAAATTAAAGAGGCGCCTATTTCGAAAGGTTTAAAGCTTAAAGCAAGAATAACCAAGATTCGCCATAAAAAGTCTGTGGAAGGTCAGCTAACAATTACTGGAGATGTGTCAAGTGTCAATAATCAACCTGCTATTGAAAATCTTGATTTGGAGTTTATAAAAAGGGAGAAATTGAGAAGAGAATTGTCGCTTGCGGATCAGATTCAAGCTGCGAAAAAGAAGAGATCTGAATGTTCTGGAAAAAAGGAAACACAGACGAAAACGTCTTCGAGTTTTATAATGAATGGCAGA</w:t>
      </w:r>
    </w:p>
    <w:p>
      <w:pPr>
        <w:pStyle w:val="Normal"/>
        <w:rPr/>
      </w:pPr>
      <w:r>
        <w:rPr/>
        <w:t>TCTGAAATGCCATACGTTCTTCACCTGAGGCTATTAGTTCCAAACTCGCCACTC---------------------------------TTTATTTGCATGGTGGATGGTTATGGTATGCAAACTACCACAATTCAATCTTGTTACCAAATTTCTTTGAAGAAAATAAGATCTCATTCACTTGCTAGCCCTACTTTAGATTTAAGAACTCGTTGTGCTGGTACTATGAGAGTTAGAGTCGATGTGGGTGAACGAACGCAGATTGCGTTTAGACCACAAAGGACTGCAAGTTTGTCATGGAATTATTCCATTGAGGAAGACACTCAGGTTGATTGCACCTCTGAATTAGAAAACCTTTATATGGACTATGACAAGGAATCTGAAAGACGGAGAAAGATAGGCTTGGCAAACAAAGGGAAGGAACCTTGGAACAAAGGCAGGAAGCACAGTGCAGAAACTCGTGAGCTCATCAGGCAGAGAACGATAGAAGCTTTGAGAGATCCCAAGGTAAGGCGAAAGATGTCTGGAGGTCACCATGCCCATAGCGACGAGAGCAAGGCAAGAATAGGGTTGGGCCAGAAAAGAGTATGGAGAAAGCGCATGATGTTGAAAAGCATTAAAGAGAAATTCTATCATATATGGGCTGAAGGCATTGCAGAGGCAGCTAAGAAAGGGTGGTGTGATCAAGACGAACTCGAATGGGATAGTTACGAGAAACTCACGACCGAAATGTCTCTCAAACAGCTTCAATTTGCTGCAGACAAGGAAAGGGCAAAGACAATGGCAAAGTTAAGGGCGGCTCGTGAGAAGGCGGAAAGGATGGCCAGGCGCGCCCTACTTCTAAAGGAAAAGGAAGAGAAAGAGAAATTTAAAGTGCCATTGAAGAAGAAGACACATAGAAAACCAAAGGATGAAATTAAAGAGGCGCCTATTTCGAAAGGTTTAAAGCTTAAAGCAAGAATAACCAAGATTCGCCATAAGAAGTCTGCAGAAGGGCAGCTAACAATTACTGGAGATGTGTCAACTGTCAATAATCAACCTGCTGTTAAAAATCTTGATTTGGAGTTTATAAAAAGGGAGAAATTGAGAAGAGAATTGTCACTTGCGGATCAGATTCAAGCTGCGAAAAAGAAGAGATCTGAATATTCTGGAAGAAAGGAAACACGGACGAAAACATCTTCGAGTTTTATAATGAATGGC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93 Unigene24433_R-tanguticus Unigene1924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TCCACTGTGTATCAAAGCTTCGTAGGGCAGGAATCAGGTTCAAGGTTGACGAAGATCAAAATCGTAGCTTCTTGGATATCAAATACCATCGAGGAGTTATTGAAATGCCGAAAGTAACAATTGATGATTTCACAGGTTGTTTGTTTCTAAATTGTGTTGCTTTCGAGCAAAGTTATACACATTGTTCAAAGCATTTCACAACTTATGCTAGTCTGATGGATTGCCTTATGAACACATACAGCGATGTTGAGTTTCTTTGTGATGAAAGGATTATTGAGAATTATTTAGGAACTGATGGAGAAGTGTCTAAGTTTTTCAATAATTTGGGGAGGGATGTGGGGATTGATATTAACAAATTTTATCTTGCTGGATTGTTTGATGAGGTGAATCGGTATTATCGGAATGATTTTCATGTGCAATGGGCAGAATTAAGGTATACTTATTTCAGAACTCCATGGTCGTTTCTATCGGCTTTAGCTGCTGTCATTCTTCTCATCCTCACTGTGGCTCAGACCTTCTACACAGTTTATCAGTATCATCGA</w:t>
      </w:r>
    </w:p>
    <w:p>
      <w:pPr>
        <w:pStyle w:val="Normal"/>
        <w:rPr/>
      </w:pPr>
      <w:r>
        <w:rPr/>
        <w:t>CTTGATGGCTGTTTCATTATCGAATTCTTTCGTTATACTTGCCAAATCATCAAAATAGAAGCAAATGATCCACTTTTTGCAATGTCTTGGGTGATCCCTTTTGTTTTAAGGGATTTTATTAAGCTTGAAAACCAAATCCCTTTTTTTGTTCTTCAAACTTTATTCAATTTATCTGAGTTTCCTGAACAAGAAAACAGAGGCTACTCCGACCTTGCATCTCTGGCCTCTTCACTTGTGAAGCTGGCAATGAAATTTTTTGAAGTTGTAGTGAATCTTCCAGCTGAAAATATTCAACAGCAGTTTGATGATGGCGATGGGAAGCATTTGCTTGACTTAATTCGTTTAAGATATATTCCGAATACCACCACCCAATCAGATATACCCCCAAAACATCGAGTAAGAAGCTTAATTTGTTCAAGATTCATTCCAGAAAAAAATAATCCCCCAACAGAAATGATCCAATGTGTATCAAAGCTTCGCCGAGCAGGAATCAGGTTCAAGGTTGAGAAAGATCATAAACAAAGCTTCTTGGACGTCAAATACCATGGAGGAGTTATCGGAATGCCGAAAGTAACAATTGATGATTTCACAGGTTGTTTGTTTCTTAATTGTGTTGCTTTTGAGCAAAGTTATAGTCATTGTTCAAAGCATTTCACAACTTATGCTTGTCTGATGGATGGCCTTATGAACACATACAACGATGTTGGGTTTCTTTGTGATGAAAGAATTATTGAAAATGGTTTAGGAACTGATGGAGAAGTGGTGAAGTTTTTCAATAATTTGGGGAGGGATGTGGGGTTTAGTATTGAGGATTGTTATCTTGCTGGATTGTTTGATGAGGTGAATAGGTATTATTGGAATGATATTCATGTGTATTGGGCAGATCTCAGGTATACTTATTTCAGAACTCCATGGTCGTTTCTATCAGTTTTAGCTGCTGTTATTCTACTTATCCTCACTGTGGCTCAGACCTTCTACACAGTTTATCCGTATTATC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 CL1041.Contig5_R-tanguticus Unigene27516_R-bungei</w:t>
      </w:r>
    </w:p>
    <w:p>
      <w:pPr>
        <w:pStyle w:val="Normal"/>
        <w:rPr/>
      </w:pPr>
      <w:r>
        <w:rPr/>
        <w:t>---------ATGTCTTCAATGGAGGCGTACACAGGCTTATCTCCAACAGCCTTTTTCACCATCCTCGCTCTCATGTTCGGTGTCTACAAATTCGTCTGCGCCTTCTTCGTCCACCCCGATGATTCCGATGAATCTAACAAAAAACCATCATCATCATCAATTGCTACAGTGGAGAAGGAGAAGGCTTCTGCTACTGTTGCTGCTCCTGTTCAAGTAGAGGAGAAGAAGGCCGTCTCTGCTGCTGCTGTTCAAGAGGAGGAGAAGGCTGCTACTGTTGCTGCTGCTGGTAAAGAAGTGGGCGATTTGAGTTGGGAACAGCTCCGAGCTTATGATGGTTCTGATCCTGCCAAACCCTTGCTCATGGCCATCAAGTCCCAGATCTACGACGTCTCCCCTTCAAGGATGTTTTATGGGCCTGGCGGTCCATATGCCTTGTTTGCAGGTAGGGATGCAAGTAGAGCCTTGGCACTCATGTCATTTGACCCGGATGACCTTACTGGGGATCTCGACGGCCTAGAGCCGTCAGAGCTTGAAGTGCTGCAGGATTGGGAGTATAAATTCCAAGAGAAGTATAAGAGAGTCGGGCAGATTGTCACACCAAGCAGAAATGAGCAAGCTTCCCCAGAAGAGTCTGGGAGAGAAAAACAA</w:t>
      </w:r>
    </w:p>
    <w:p>
      <w:pPr>
        <w:pStyle w:val="Normal"/>
        <w:rPr/>
      </w:pPr>
      <w:r>
        <w:rPr/>
        <w:t>TCCTTAATGGCGTCAATGGTGGAGTCGTACACAGGCTTATCTCCAACAGCCTTGTTCACCATCCTCGCTCTCATGTTTGCTGTTTACAAATTTGTCTGCGGAATGTTCGTC---------------------GATTCTTCCTACCCATCATCAACGGAGGTCAGT------------CACAAACAATTACCTGCTGCTGATGCTCCTCCTCGAGTAGAG------------GCTGCTCCTGATGCCATCGGTGAACAAGGAGATGATGGCTTA---------------------GTTGGGGATTTGAGCTCCGAGCAGCTCCGAGCTTATGATGGTTCCGATCCCACCAAACCCTTGCTCATGGCCATCAACTCTCAGATCTACGACGTCTCCCCTTCCAGGATGTTTTATGGGCCTGGTGGTCCGTATGCCTTGTTTGCAGGTAGAGACGCAAGTAGAGCCTTGGCACTCATGTCGTTTGACCCAAATGACCTTACTGGGGACCTCGACGGCCTAGAGTCGTCCGAGCTTCAAGTGCTGCAAGACTGGGAGTATAAATTCCAAGAGAAGTATAAGAAAGTTGGGCGGATTGTCACAACAACCGGAAATGAGCACACTTCCCCAGAAGTGACT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29 Unigene24731_R-tanguticus Unigene9808_R-bungei</w:t>
      </w:r>
    </w:p>
    <w:p>
      <w:pPr>
        <w:pStyle w:val="Normal"/>
        <w:rPr/>
      </w:pPr>
      <w:r>
        <w:rPr/>
        <w:t>XXCTACCAAGACATTTTTTCGAGGTACACAGATCTCAGCAATATGAATCGAGGTTACTATGTGGAGAACTATACCATCTGGCCTATGGCAAACAACCCTCAAACTTATGCTTTCGAAAGCGAAAACCATGCCAATCAGTACCACAGAGGTGGCCGACCTGCTACGGTTAATCACAACAAGCACTATCCTCCTGTCATGGAAACAACTACTACTGAGGTTCTTTACCCCACAAACCTTCACGAGAAAAGGATGAGTAAGTTTCTGGGAACCAAAGATCACCGTAATTCTGCTGGAGATGGAAATCATGGCAAGTACCAAGATGGTCAGCGTGCAAAAGGTGATTATCTGGAATACGTTTCTCACCTAGAAACCATGCCCAGCATGGCCTTGGGAATGGTTGCTCCTCGAGTCCCTTACCAACACGGTCTGCAGGACAAAGAAGTGGTGTTTGAGGAGTACGTGACTACTGATGAGGAATATGACCCAGATATGAACGAAGTGATAAAGAGGAAGGTGACAACTAGGGTTGAGAAGAGAGCGGTGAAC</w:t>
      </w:r>
    </w:p>
    <w:p>
      <w:pPr>
        <w:pStyle w:val="Normal"/>
        <w:rPr/>
      </w:pPr>
      <w:r>
        <w:rPr/>
        <w:t>------XXACCAAGACATTCGAGGTACACAAATTTCAGCAATATGAATCGAGGTTACCATGTGGAGAACTACACCATCTGGCCTATCACAAACAACGCTCAAAGCTATGCTCTCCAAAGCGAAAACCATGCCAATCAGTACCACAATGGTGGTCGACCTGCTACGGTTAATCACAACAAACACTATCTTCCTGTCATGGAAACAACTACTACTGAGGTTCTTTACCCCACAAACCTTCATGAGAAAAAGACGAGTAACTTTCTAGGAATCAAAGATCACCGTAATTCTCCTGGAGATGGAAACTATGGAAAGTACCGAGATGGTCAGCGTACAAAAGGGGATTACCTGGAGTATGTTTCTCACCTAGAAACAATGCCCAGCATGGCCTTGGGAATGGTTGCTCCTCGAGTCCCTTACCAACATGGTATGCAGGACAAAGAAGTGGTGTTTGAGGAGTACGTGACTACTGATGAGGAATATGATCCAAACACGAATGAAGTGATAAAGAGGAAGGTAACAACTAGGGTTGAGAAGAGAGCGG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16 Unigene13705_R-bungei Unigene21947_R-tanguticus</w:t>
      </w:r>
    </w:p>
    <w:p>
      <w:pPr>
        <w:pStyle w:val="Normal"/>
        <w:rPr/>
      </w:pPr>
      <w:r>
        <w:rPr/>
        <w:t>GAACAAGCAGATCCTTGGGACGATTCTGCTCTCCTCAACGCTTTCACTCACGCAATCACCAAATACAAGCAAATGCACAAGAAAGAAGCATCTCATAATCATAATCATAGCGGTGACCAAGTTTCTTCGATTACAATA---------AGTGCGAAGACTCTGGAGAATTCTAATGATCCTTCACCTACAAAAGAAATTCCGCAAACTGACCTTCACCCCCAAGAAGTCTATACAGAGACATCAGATGTTCCTCCTATGCAAGAAGTACTTGAGGGATATCAAAATTCACAAGGAGTTGATACATACAACAATTTACTGAATCAGTATTACGAGCTGGAGGAGCAGAGGCAAAATGTTTTACAACAGCTTCAACAAACAGGGTATTGGAATAACCAGTATGCTACTGAAGCTTTAGGTCAAGAAATCCGGGACTTGAACCAACAAGCATTCCATCCAATGACAACCTCGTATTGTTGCCCGTATGTCTGTCCTTGCTTGGCAACTCCATGTTCTTCAATTCCTTCTTGTTCGTTGGGCGGAGCTTCAGTTAGTAAAAAGGATATTGAGTCCACTTCTATTGCATGCACACAAGGCTCTCAAAAGTTATGCTCTCGCGAAGATGACAGTATTGTTAAGACCGCAATGGGAGCTGCAGAACTAGCAATGTCGTCGATAAATAAGGTGCATGAAGGTTCATCAGAGGGGAAAGTG---------ATCGGCCCAGAGACTGACATCTCGGTAGTTCTGAATGCTTGGTATTCAGCTGGGTTCTACACTGGCAAGTATCTTACAGAGCAGTCCAATGCAAAAGAAAGACGC</w:t>
      </w:r>
    </w:p>
    <w:p>
      <w:pPr>
        <w:pStyle w:val="Normal"/>
        <w:rPr/>
      </w:pPr>
      <w:r>
        <w:rPr/>
        <w:t>GAACAAGCAGATCCTTGGGATGATTCTGCTCTCCTCAACGCTTTCACTCACGCAATCACCAAATACAAGAAAATGCACAAGAAAGAGCCATCTCATAATCTCAACACAAACGGAGGAGAAACTCATACCGAAGAAATTACAATGAGCAGTGCAAAGATTGTGGAAAGTGCTAATGATTCTTCACCTACAGAAGAAATTCAGCAAACAGACCTTCAACCCCAAGAAGTCTATACAGAGACATCAAATGTTCCTCCTATGCAAGAAGTAGTTGAGGGATACCCAAAGTCACAAGGAGTTGATACATACAACAATTTACTGAATCAGTATTACGAGCTGGAGGAGCAGAGGCAAAATGTTCTACAACAGCTTCAGCAAACAGGGTATTGGAATAACCAGTATGCCACTGAAGCTTTAGGTCAAGAAATCCAGGACTTGAACCAACAAGCATCCCATCCAACGACAACCTCATATTGTTGCCCATATGTCTGCCCTTGCTTGGCAACTCCATGTTCTTCAATTCCTTCTTGTTCCTTGGACGGAGCTTCAGTTAGTAAAAATGATATTGAGTCAACTTCTATTGCATGCACACAAGGCTCTCAAAAGTTATGCTCTGGCGAAGATGATAGTATTGTTAAGACTGCAATGAGAGCTGCAGAACGAGCAATATCATCCATAAATAACGTGCATGAAGGTTCATCAGAGGGGAAAGTGAAGCAAGGTATCACCCCAGAGACTGACATCTCGGTAGTTCTGAATGCTTGGTATTCAGCTGGGTTCTACACTGGCAAGTATCTTACAGAGCAGTCCAATGCAAAAGAAAGA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59 Unigene12931_R-bungei Unigene28753_R-tanguticus</w:t>
      </w:r>
    </w:p>
    <w:p>
      <w:pPr>
        <w:pStyle w:val="Normal"/>
        <w:rPr/>
      </w:pPr>
      <w:r>
        <w:rPr/>
        <w:t>XXTGATAGTGTTGAAGATGGTAGTAGAATAAGTAATGAAGAAACTAATTGTTCAATTTCTGAGCAAGAAAGCACTGAATGTAGCAGTTCACAAGGAAGTTCTTTCCAACAATCTGGCATAGTTGAAAAAAGCAGGACAGAAGAGGATAACACATCTGACTCTCTTAATGAGAGCTGCACCAACTTGGAAAGATCAGTTTGCAGAAGAACTTTTTGTGGAGCAATTGAGGAAGTGCTAAATAACACCAGCCAGGATTCTGGAATGGAGACTTTGACCCCGAACCCAGAATTTGATAGTTTATCAAACGGGAACATGGAGAAAATAAAGTCCAACAACGGTATCGAGAGTGCAAGGAATGAAGGGACAACCTCTAACTCCAATATGTCAACCAGGTTATTGAGTTACTTCCAGATAAAACCCAAGAAAGAAATAAATAAATCTCGAGAATTTGAAGGATTTAAAAGTCTACTGACCAGTTCATCTTCTACAACTAATAAGCTGGGATCTTCAGTAATCAGACGAATCCGTGAAGATGAAGTGACCAAGGATTTTCAGCAGGCTAAACAGTATCAAGCATTTCTTCTACGCCCCGGAGACCAGATCGTT</w:t>
      </w:r>
    </w:p>
    <w:p>
      <w:pPr>
        <w:pStyle w:val="Normal"/>
        <w:rPr/>
      </w:pPr>
      <w:r>
        <w:rPr/>
        <w:t>XXTGATAGTGTTGAAGATGGTAGTAGAACAATTAATGAGGAAACTAATTGTTCAACTTCTGAGCAAGAAAGCACTGAATGTAGCAGTTCACAAGGAAGCTCTTTCCAACAATCTGGCGGAGTTGAAGAAAGCAGGACAGAAGAGGAGAATACATCAGACTCTCTAAAGGAAAGCTGTACCAACTCGGAAAAATCAGTTTGCAGAAGAATTTTTTGTGGAGCAATTGAGGAAGTGCTAAATAACACCAGCCAGGATTCTGGGATGGAGACTTTGACCTCGAACTCAGAAATTGATAGTCTATCAAACGGGAACGTGGAGAAAATAAAGTCCAACAATGGTATTGAGGGTGCCAAGAATGAAGGGACAACCTCTAGCTCCAATATGTCAACCAAGTTACTGAGTTACTTCCAGCTAAAACCCAAGAAAGAAATAACCAAACCTCAAGAAATTGAAGGATTTAAAAGTTTACTGACCAGTTCATCTCCTTGTACTAATAAGCTGGGATCTTCAATAATCAGGCGAATCCGTGAAGATGAAGTGACCAAGGATTTTCAGCAGGCTAAACAGTATCAAACATTTCTTCTGCGTCCAGGAGACCAGA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63 CL8637.Contig2_R-tanguticus CL5352.Contig2_R-bungei</w:t>
      </w:r>
    </w:p>
    <w:p>
      <w:pPr>
        <w:pStyle w:val="Normal"/>
        <w:rPr/>
      </w:pPr>
      <w:r>
        <w:rPr/>
        <w:t>TTCCCCATTAACACAAGAACAAGAGCTCAAGTCAACAAAGTAGCGAAATTGTTTGCTGGAAGGAGAGAAAGAGTTGAGTTTCCTAACTATGATGATCACTCTCACAGATTC---------AGTGAGTTTCTTAGTCAGCCAGCAGGTTTCAAATCGATTTTGAATACCAAGGCTGTCGATGATTTCCAATGCTTGGACTCCAACACATACAGGTGCGTGCTACCGAAGATCAAGCTTTTGAAGTTTGAAGTGTCTCCTGTGCTTGACCTACGAGTTACCCCAACCAGTGGAGATTGTACGGTCGAGATGCTATCATGTAAGTTTGAGGGTTCTGAGGTCATGGAACGCCAAAATGACAGATTTTCAGCATCCATGAAAAATCACATAACATGGAGTACAGAAGGAGACCGATATTTGGAAGCTGACATGAAGTTGAATGTCTCTCTTGAGGTTTATACGCGGCCGTTCACCATTTTGCCAGTTTCAGCAATAGAAAAGCCTGGAAATTTGGTTATGCAGTCGCTAGTGGATAGACTTGTTCCACTTCTTCTCAAGAATCTTGTTCAAGATTATGAAAATTGGGTGCAAGAGCAA---------</w:t>
      </w:r>
    </w:p>
    <w:p>
      <w:pPr>
        <w:pStyle w:val="Normal"/>
        <w:rPr/>
      </w:pPr>
      <w:r>
        <w:rPr/>
        <w:t>ACGAGGGCTGAAGTGACCGGAAAGGCAGACACAAAGAAAGTGGCTAATTTGTATGCTGAAAGGAGAGAAAGAATTGAGTTTCCTAATTATGATGATCAGTGTCAGAGATTGTATCCCATCAGTCATTTTCTTAGTCAGCCAGCAGGATTCAAATCGATTTTGAATACCAAGGCCGTCCATGATTGCCAATGCTTGGACTCCAACACATACAGGTGTGTGCTACCAAAGATCAAGCTTTTGAAATTTGAAGTGTCTCCTGTGCTTGACCTACGAGTTACCCCAACCAATGGAGATTGTACGGTCGAGATGCTGTCATGTAAGTTTGAGGGGTCTGAGGTCGTGGAACGCCAAAATGACCGATTTTCAGCATCGATGAGAAATCACATAACATGGAGTACAGAAGGAGACCGGTACTTGGAAGCTGACATGAAGTTGAATGTCTCTCTTGAGGTTTATACGCGGCCGTTCACCATTTTGCCAGTTTCTGCAATAGAAAAGCCTGGAAATTTGGTCATGCAGTCGCTAGTGGATAGACTTGTTCCACTTCTTCTCATGAATCTTGTTCAAGATTATGAAAATTGGGTGCAAGAGCAATCTGGT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99 CL6864.Contig1_R-tanguticus CL1818.Contig1_R-bungei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CTTGAACAGGAGCAATTCACAGAGGATATCAAAGAAACAAGACTAGAAAATGAGGGAGAAGGAGAACTTGCGAATCAAAACGTTGAAGTTGTGAAAGTAGAAGAAACGGCAAAAAAAATTGTAGGTATAATAAAGAAACCAAAGGCGGCATTAAAGAAAAAAGCTACTCAGCCT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CTTGAACAGGAGGATTTCACAGAGGATATCAAGGAAACAAGACTAGAAAATGAGGGAGAAGAAAAACTCGCAAATCAAAATGTTGAAGTTGTGAAAATAGAAGAAACGGCCAAAAAACATGCAGGTATGATAAAGAAACCAAAGGCGGTACTAAAGAAAACAGCTATTCAGCCT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167 Unigene19137_R-tanguticus CL4086.Contig1_R-bungei</w:t>
      </w:r>
    </w:p>
    <w:p>
      <w:pPr>
        <w:pStyle w:val="Normal"/>
        <w:rPr/>
      </w:pPr>
      <w:r>
        <w:rPr/>
        <w:t>TTGCAGGAAGTGGAGGATCGAAGGAGATTGAAGGAAGCGTCGTTGTTTATGGAAGAATCATTGATGGAGCCG------CGAGAATTACTTGTGCAGAAAATTACGAAACTTGAACATGAGCTTCAAAGTTACCAGCATAACATGGGGCTTCTCCTCATTGAGAAAAAAAATTTGGAGTCTACCTTCGAAGAACAAAGGCAATCATATATTGAAATTGAGGAACGACTCAAGCAAGAAAAAACAGCACGTTTAATGGCGTTATCTGACATAGAGAAGCTAACAGAAAATTTGAAGAAGGTGTCGCAGAAAGGGAAGCAGTGTATCTCTGATGTTAACATGCAGAATCTTTACAATCAGAAGGAGAAAGCTTTGATGGAAAGAGAGAAAGGCCTGGAAAAAGAATGGAAAGTGCTGCATGAGGAAAAGGAAAAGTTGGAGATTACGATAATTTCCAATAAGGAAAGGCTAAAGAATGAGAACTATATTGCACAAGAATATATTCAAAAGGAGTTGGAATCTCTCAGGCTCAAGAAGGCATCATTTGAAGCTAGCATGGAAAGGGAGCGATTGGTGTTCACTGAAAAGACGCGGAGTGAGCGAAGCCAGATGCTACGAGATTTTGAGAGGGAGACACAAATTAGGCTGGAAAAAATGGAGCACGATCATAGCAGAAAATATGTCGAGGAACAAAAACTTGAGTTGCAAAAAGAGATTGACAAACTTAATACTTTGGTGAAGAAGATGAAGGATCAGAGTGGAGGGGTGAAAGAGGTTCTTGAG------------------------------------------------------------</w:t>
      </w:r>
    </w:p>
    <w:p>
      <w:pPr>
        <w:pStyle w:val="Normal"/>
        <w:rPr/>
      </w:pPr>
      <w:r>
        <w:rPr/>
        <w:t>------------------------------AAGGAAGCTGCGTTGTTTATGGAAGAATCTTTGATGGATCCGCAAGATCGAGAATTACTTTTGCAGAAAATTACGAAACTTGAACATGAGCTTCAAAATTACCAGCATAACATGGGGCTCCTCCTCATTGAGAAAAAAAAGGTGGAGTTTACGTTCGAAGAACAAAGACAATCATTTATTGAAATTGAGGAGCAACTCAGGCGAGAAAAAACAGCACGTTCAATGGCATTGTCTGAAATACAGGAGCTAACAGAAAATTTG---AAAATGTCGCAGAAAGGGAAGCAGTGTATCTCTGAT------------AATCTTTACAATCAGAAGGAAAAAGCTTTGATGGAAAGAGAGAAAAGACTGGAAAAGGAATGGAAAGTGCTGCATGAGGAAAAGGAAAAGTTGGAGATTACGATAAATTCCAATAAGGAAAGGCTAAAGAATGAGAACTATATTGCACAAGAATATATTCAAAAGGAGTTGGAATCTCTCAGGGTCAAGAAGGCATCATTTGAAGCTAGCATGGAAAGGGAGCGATTGGTGTTCACTGAAAAGACGCGAAACGAGCGAAACCAGATGCTACGAGATTTTGAGAGGGAGACACAAATTAGGCTGGAAAAAATGGAGCATGATCATAGCAGACAATATCTCGAGGAACAGAAACTTGTTTTGCAAAAAGAGGTTGACAAACTTAATACTTTGGTGAAGAAGATGAAGGATCAGAGCGGAGGGGTGAAAGAGGTTCTTGAGAAGCATGTGAAATGTAGGAAATGTGGGGATGATATCAATTTTGCTATCTCTGAGCTC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5 CL1354.Contig1_R-tanguticus Unigene6021_R-bungei</w:t>
      </w:r>
    </w:p>
    <w:p>
      <w:pPr>
        <w:pStyle w:val="Normal"/>
        <w:rPr/>
      </w:pPr>
      <w:r>
        <w:rPr/>
        <w:t>ACAAATAATTCATCATTATCCTTATCAAAAACTTCCTTCTTAGCCTCCCCAAAATCCCTAAATCGTTACAAAAATGGGTTAATAAAGTTACAACAACGC------AAATCTTCCATTGTAGCTTCTGCTCAATCCAATTTCTTGAGAGCTCTGCAAACAGCTTTGAAGGTTGGAAAGGATGGAATCGAGGCTGGGACCGATCTTGTGCCTGCTTCCATCCCAAGGCCAGTAGCACGTATTGGAGTAGCTGGAGTGCTGTTCTCAATTTCATTATTTGTGCTCAAATCATTCGTATCAACAGCCTTTTTTGTATTGGGTGTGATGGGCCTAGTATATTTTGTGTACATAGCAATAAACAAAGATGAAGGTCCACGAGGGGGTGGTAGGGGTGGAGATGGAGACACAGTTATGTCAGAGGATAGTGCTTTAGAAGAGGCACGAAGAATAATGGAGAAGTATAAA</w:t>
      </w:r>
    </w:p>
    <w:p>
      <w:pPr>
        <w:pStyle w:val="Normal"/>
        <w:rPr/>
      </w:pPr>
      <w:r>
        <w:rPr/>
        <w:t>------TCTTTATCCTTATCCTTATCG---TCTTCCTTCTTATCATCCCCAAAATCCCTAAATCGTTACAAAAATGGGTTAATAAAGTTACACATCAAATCTTCTAAAGCTTCCATTGCAGCTTCTGCACAATCCAATTTCTTGAGAGCTCTTCAAACAGCATGGAAGGTTGGGAAGGATGGAATCGAGGCTGGGACCGATCTTGTGCCTGCTTCCGTCCCAAGGCCAATAGCACGTATTGGAGTAGGTGGACTGCTGCTGTCAATTTCACTATTTGTACTCAAATCATTCGTATCAACAGCCTTTTTTGTATTGGGTGTGATGGGCCTCATATATTTTGTGTACATAGCAATAAACAAAGATGAAGGCCCACGAGGGGGTGGTAGGGGTGGAGGTGGGGACCAAGATATATCAGAGGATAGTGCTTTAGAAGAGGCACGAAGAATAATGGAGAAGTA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40 Unigene20129_R-tanguticus Unigene174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AATCCCGTGACACAAAATAACCCCATTATTGAGGAGGGATTTTTCGAAAGAATGCGAAGATTTGCTTTTGGTCCAAATGATGCTTCTTCTGACAAGACTGATAATAACAATCCTGCAATCCGTTCTACTACTACTGATAGCTCGGAGAAAGTGGACGTCGATGGAAAATCCGCTTCCATCTCAGCCGTGTCATCAAATTCAAATGAATCAAACTCGGAAGAAAAGGCTACAATAAATAGTGAAAAGGAAGGTATGTTCAGGAAACTTGTGAGAATTTGGAAAGGTAGCACACAGCCTTATAATACACTGGAGCAGCTCAGTGAAGATGTGAACCAAGTGAACAGTTCTATTGCCAGCAGTGAGATATTTTCTAAAGCTGCTTTTTGGGAGGATATGCTATCATTTCTTCAAAGCTATAAGGGTGCAGCCTTGATCTCGCAATCGAAGACCAGGGAACAAATAGCTCAGCAGTTGCAGAAGGGAGGTCCAAAAGTTCTTCACACTCTCACAGTAGGAGATCTCAATCGCCTTGTCGATTTACTAATTTCGGAAAAGAAATGGGTTGTAGAAGAAAACACCTCCAATACATTTCCTTTCAAACTACTCCCCGTATCTAAAAATCCGGTCTCTGATTCTTCAAACCCTCTGAGCTCAATATTTTCGGGGAAACCCTCTCAGTCCCACTTG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CAAAACTTGCTAAGACAGTTGATTCCATAGTGAGAAGGTCGGCAGAGTTGGAGACTAATGACGAAGATAGGAGGAGAACTGTATCTGCAAAATTAACAGGCAGTAAAAGTCCCCATACCCTAGATGCCGCCGAAAAATCATTATTGGCAGCAAAAGTGTCCCCCAAAATTGATGCTCCAATTTCCGTTAAAGAAAATATAGATTCAGCGGAACGTCAATCCAATCCCATGACACAAAATAACCCCACTATTGAGGAGGGATTTTTCGAAAGAATGCGAAGATTTGCTTTTGGTCCAAATGATGCTTCTTCTGACAAGACTGATAATAACAATCCTGCAATCCGTTCTACTACTGCTGATAGCTCCGAGAAAGTGGACGCTGATGGAAAATCTGCTCCCAACTCAGCCGTGTCTTCAAATTTAAATGAATCAAATTGGGAAGAAAAAGCTACAATAGATAGTGAAGAGGAAGGTATGTTCAGGAAACTTGCGAGATTTTGGAAGGGTAACACACAGTCCTATAATACAATGGAGCAACTCAGAGAAGATGTGAACCAAGTGAACAGTTCTAGTGCCAGCAGTGAGATATTTTCTAAAGCTGCTTTTTGGGAGGATATGCTATCATTTCTAGAAAGCTATAAGGGTGCAGCCCTGATCTCCCAATCGAAGACCAGGGAACAAATGGCTCAGCAGTTGCAGAGGGGAGGTCCAAAAGTTCTTCACACTCTCACAGTAGGAGATCTCAATCGCCTTGTCGATATACTAATTTCCGAAAAGAAATGGGTAATAGAAGAAAACACCTCCAATACATTTCCTTTCAAACTAGTCCCTGTATCTAAAAATCCGGTCTCTGACACTTCAAACCCTCTGAGCTCAATATTTTCGGAGAAGTCCTCTCAGTCCAACTTGCAGGTAGCACCGCCAAAAACGAAAAGTGAGGTACTCAGGGATTGTCAAAGGTTGGTAGCTGATATCTTGAAGGAAAGCCCACAAGGATTCGATTTACGTAGCTTTAGGAGGTGGTTTCGTGAAAGGTATGGATACTGCATAGATAGTAAGAAATTTGGGTACAAGAAACTGGGGCACATGCTAGAAACAATTCCGGGTATAGCTATTGACTGTGATCGTATGGTACCGTCTTCGGAAAAGATTATTACACCCTACAGTGTTGAGAATAACCCCACGGCAAAGGTAAATAATTTGATTTCGGAGATATTATCTGACGATGCAGGGAAGAAGCGAACTACTGCTCCAGAGTTACTTTCTTGTGGTGCAGGGAAGTCAACTGATGTAGAAGAGTTAGACAGATATTCGGATTTGGATTCTGAGAAAGATGGGTCAGATGGGAAAAGTTCAATAAATGATAGTGGTGATGGAAGCAGCAGCTCTTTGTTACTTGTGCTAGATTCGTTTTATAATAAGAATGATGATAGGCAGCAAGGACAG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765 CL2710.Contig2_R-bungei Unigene27204_R-tanguticus</w:t>
      </w:r>
    </w:p>
    <w:p>
      <w:pPr>
        <w:pStyle w:val="Normal"/>
        <w:rPr/>
      </w:pPr>
      <w:r>
        <w:rPr/>
        <w:t>ATGGAATTCTTCATCAACGCAAAAACAGTTCGGCTCAAGGCTCATAACAACAAATACTTGCTAGCCCGAGATGATGGAGAAAAAGTTAAACAAGATCGAGACGGTTCAGGGTCTAGAGCTTGCTGGGGAGTCGAGTTTGATACTTCTAACAGTTATATTCTATTGAAAAACTGTTTCGGTAGATACCTAACAGCTTCCAAGAAGGAGCAAGACTTACATGGTTTTGAGGTTACCCAAACTCTTGGCTCGGGTAATGAAACTTACTGGGAACCATTCAAAGATGGGTGTAAAGTATATTTCAAAGCTTGTGAAGGATTTTATCTTCGGGCAAATGGTGGGATTCCGCTTTTGAGAAATACTGTCAGTCATGCAGAAACTGAAACCATTGATAAACAATTTCAGTGGGTTGTTGAAGTTTTAGAATTTAGCCATGTTAACTTGCCAAAAGCCTGTACTGAAAACAGTATGCAAGAAATACGCGCAGTCGCCTTGGCTTATTACGCCAACTGTTCCAACGACTACAGGGCAAGAGTTGTCCAAACGTTCAAAGAGGCGGATACTGATGGTAATGGGAGTCTTAGTTACAATGAATTTAAAGCT</w:t>
      </w:r>
    </w:p>
    <w:p>
      <w:pPr>
        <w:pStyle w:val="Normal"/>
        <w:rPr/>
      </w:pPr>
      <w:r>
        <w:rPr/>
        <w:t>ATGGAATTCTTCAACAACGCAAAAACAGTTCGACTCAAGGCTCATAACGGCAAATATTTGCTAGCCCGAGATGATGGAGAAAAAGTCAGGCAAGATCGAGACGGTTCAGGGTCTAGAGCTTGCTGGAGAGTGGAGTTTGACACTTCTAAAAGTTATATTCTATTGAAAAGCTGTTTCGGTAGATACCTAACAGCTTCC---GAGGAGCAAGACCTTCATGGTTTTATAGTTACTCAATCTCTCGGTCCGGGCAATAAAATTTACTGGATACCAGTCAAAGCTGGGTCTATAGTATATTTTAAAGCTTATGTAGGGTTTTATCTTAGGGCAAACGGTGGGATTCCGCCTTGGAAAAATACTGTCAGTCATGCAGAAACTGAAACCATTACTGAACAATTTCAGTGGGTTGTTGAAGTTTTACAATTTAGCCATGTTAATTTGCCAAAAGTATGT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41 Unigene24041_R-bungei Unigene2834_R-tanguticus</w:t>
      </w:r>
    </w:p>
    <w:p>
      <w:pPr>
        <w:pStyle w:val="Normal"/>
        <w:rPr/>
      </w:pPr>
      <w:r>
        <w:rPr/>
        <w:t>CGTTCAAGAAAGCCTGTGGAAGGCCAGACAGGCCATGTTGCTGCTGGACCAGTTACGGCGAAAGAGATGCCAACACCTTCTCCTTCGCCTGCTTCAGTATCCACTGCTGGTGGAGCATCCGCTCGCCACAGTGTTGCACGTCACCAGATTGAGAGCTTGCAGTCTGCAGGGCTCGATGTTTCATCAAACTCTCACATGAATGGGATTTATCCAAACAATGGAGGCCTATCCATGCCTCCTCCATCCATAAACATGAAACCTAAGGACACCCCAGTTTCAGTTACGAAGCCACAAATCTCATGTAAAGAGCCCACCGGAACCGAATTTGGATTAGTTTCCTCTGATTCGCTTCTAAGT------ACTATACAAAACAGCTCCTACAATGATAGCAGAAAGTTTGGTATATCCTCTGACCTCAACAACCAAGAGACACGATTGCAAGATCCCTTTCGCCATTTTATTGATGATTGGCCCAAGAATCCACCTGAAAACTTCCCTACTACCTGGCCTAACATTGAGGAAACCCAGTTAAAACAAACTCAGCTCTCCATATCAGTCGCAATGTCCTCAGAATTCTCATCATCGTCTTCCTCACCAGCTCTCTCACCCCTTAGGTTGTCACAGGAGTTTGATCCAATTCAGATGAGTTTAGGGGCGGATAGTTTTCCAAAGGAATTGACCCAAAAGCAAGTGAACTGGGTACCTATAGCTTGGGAGTCTTCCGCTTCCATGGGCGGACCATTAGGGGAAGTCTTGAACCGCACCAATAGCTGTATATCTGGGGATGGAAAGAACTCCTTGGAAGCTCTAGATCTCATGACCGAGGGGTGGGATGGTGGCCTTCAAATGGAGGACTCTCCCACTGGTGTCCTACAAAGGACTTCATTTGGGTCCCTTTCTAACAGCAGCACTGGCAGTAGTCCTAGAGCTGAAACCAACTTCCATCTAGGAGGAAACTTGTGTGACACTTTCCTTCCAAGCACTCTGCTAAATTCTTCTTCCATG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4 CL149.Contig11_R-tanguticus Unigene14689_R-bungei</w:t>
      </w:r>
    </w:p>
    <w:p>
      <w:pPr>
        <w:pStyle w:val="Normal"/>
        <w:rPr/>
      </w:pPr>
      <w:r>
        <w:rPr/>
        <w:t>CTTTTAATAGATGAGGAGGGAGACATAATGATGCACGATGTCGTCCGCGATGTGGCTATATCAATTGCAACGGAAGACCACGGGTTTATCGTGAAAGCTGGAAGGAATCTGAGTGAGTGGCCAGATATTGAGTTGGGTAATTGCAAGAGATTGTCAATGATGTATAACTCGATCAAGCAGCTTCCGGTATCTCCGATCAAAGCACCATACCTTCGAGCCCTGGTTTTGGGTCACAATTACAGTTTAACCGAACTCCCACCTGATGTTTTTGCTGATATGAAATGTCTAATGACACTTGATCTTGGAAGAACATCCATCCAATCCCTTCCCCCATCATTGTCCTTCCTTCAAAACCTCCGAACCCTTCTTTTAAACCAAACA---GCTCTGAGAAATTTATCCCCCATTGAGAAGTTAGAGAAACTAGAGATACTTAGTCTACGTGAGAATGAGGAAATCATCAATGAATTTCCAGAAGAGATGGGAAATTTGAGTAATCTTAAGGTTTTGGACCTTACAATGACTTCCTTTAATAAAAGCATCAACCCGAACCTAATTTCCAAGTTACACCGATTGGAAACATTACACT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TGGCCCGATATGGAGTTGGGTAATTGCAAGCGATTGTCGATGATGTATAACCCCATCAAGGGTCTTTCCACGATTCAAATCAAAGCCCCGTACCTCCAAGCCCTGTTTTTGAACGACAACACTTCTTTAACTCTACTCCCATCTGATTTTTTTGCTGAGAGGAGAAGTCTAATGACACTTGATCTTAATAGAACAGCTATAAAATCCCTTCCAACATCATTGTCCTGCCTTCAGAACCTCCGCACCCTTCTTTTAAATAAAACATATTCTCTAACGAATCTATCCCCCATTGAGAAGTTA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07 Unigene24904_R-tanguticus CL3477.Contig2_R-bungei</w:t>
      </w:r>
    </w:p>
    <w:p>
      <w:pPr>
        <w:pStyle w:val="Normal"/>
        <w:rPr/>
      </w:pPr>
      <w:r>
        <w:rPr/>
        <w:t>GAAGAACAAGAGTGGTCCTCTACGCCAAAGTCGAGTATTGGAAAATCAACGTCTGAAATAGTTATTGATATCAGTGACAGTGATAGCGACAAAGAAAGTGAGGCAATTCCAAAGGAAACCCTTCCATACGATGTTGCTACAAGGACATATCCAAGTCCCAAAAATGAGGAAAATAAGAGCAGTTCTTGTGAGAAATTTCCATCAGCTTCAACACTTAAACGGAAACGGTTACGCAAAATAGTTGACAGTGATAGTGATGATGGTTCAGACAATGAGACTAGGGTAGAAAGATTTCCAAAGAAGGTCGTGGCGAAGAAATGTTCAAGTCAGAATGGCTATGAAGTTAACAACACTTGCGAAAGAGAGCGGGCACTCAAAGTCACAAACAGTGACAGCAAGGAAGATGATAATTCCGTAAGTAAGGATCCACCTAAGAATGAGATTTCCAAGATCTTATCTGGAATTAGGAAACGGGAAGCTTGTTGGAAGTATGAAGTTGACATGGTTAAATCATTTGAAAGAGATCCCCTACTCTGTATGAAAGCTGTTTGTACACTATATAGACGTCGCTTGTTTGAGAAAAAAGCCGATGGAGACTCTTCAAAGCTGAACAACCGCAGGTTTAGCCTATCCCGTGAAGAGAGGGGAACTAGCATAGCCAAGTTTCTTCTGGATGGAAATGAGGAGTGTGAGATGAAGAAGTCTGTTAAGGAGTTGGAGATGTATGATCCAAAAGGATTACAAGAATGTCAAAAATTGGCATCTCTCTATTCCAATCAGTTATTCACAATTTATCAGAACAAGGAAGACCCATTCT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CGGAAACGATTACTCAGAATAGTTGACACTGATAGTGATGATGGTTCAGACAACGAGACTAGGGTAGAAAAATTCCCAAAGAAGGTCGTGACGAAGACATGTTCAAGTCAGAAAGGCGATGAAATTAACAGCAGTTGCGAAAGCAGGCGGGCACTCAAAGTCACAAACAGTGACAGCAAGGAAGATGATAATCTTGTAACTAAGGATCCACCTAAGGATGAGATTTCCAAGATCCTATCGGGAATCAGGAAATGGGAAGCTTGTTGGAAGTATGAAGTTGACATGGTTAAATCATTTGAAATAGATCCCCTACTCTGTATGAAAGCTGTTTGTACACTTTATAGACGTCGCTTGTTTGAAAAGAAAGCCGATGGTGGCTCTTCAAAGCTGAACAACCGCAGGTTTAGCCTATCCTGTGAAGAGAGGGGAACTAGCATAGCCAAGTTTCTTCTCGATGGAAATGAGGAGTGTGAGATGAAGAGGTCTGTTAAGGAGTTGGAGGTATACGATCCCAAAGGATTACAAGAATGTCAAAAATTGGCATATCACTATTCCAATCAGTTATTCACAATCTATCAGAACAAGGAAGAC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412 Unigene22618_R-tanguticus Unigene11749_R-bungei</w:t>
      </w:r>
    </w:p>
    <w:p>
      <w:pPr>
        <w:pStyle w:val="Normal"/>
        <w:rPr/>
      </w:pPr>
      <w:r>
        <w:rPr/>
        <w:t>CTGTCTCCACTCTCCCCAGAAACTAAATCAACATCTCTTCTCCAATCTCCAAAAAAAATGTCATCTCAAACAATCGAACATATCGTCCTCCTGAAAGTAAAAGAAACCGCAGATCCCTCGGGGATCATCTCCCTAAGCACGCTAAGCTCTCTCGATTGCGTTCTTCACTTAACAGTAGTCCCCATTCACAAATACCATCCATCATCAACCTTCAACTTCACTCACGTCGTACATGGTCGCTACAACACCAAAGAAGATCTCGAAGCTTACCTCGCACACCCAGATCATGTATCTGCAGTGGAAAACACTGTCACCCCTGTATGCGACGATGTTATGATCGTCGATTGGGTTACTGAGCATGACGCTCCGCTTGTCCAGCCCTCTCCTGGGTCTGCAGTTAGAGTCTGTTTGTTGAAGTTGAAAGAAGGGGTGGAAGAAAGCGAGAAAGAGAAGGTTTTGAAGATCATGGCAGATGTTAAGGATCATGTTGAGGGAGTTGAGCAGATTACTGTAGGAGAGAATTTTTCTCCGATGGCGAAAGGGTTTACGCTTGCTTCGGTTTTGGTGTTTCCTGGGATTGAGAAGCTGGAAGGAATGGATTCTAATGAGGAGGTTTCGAAAGAGCATGAGAAAGTTAAGGATTTTGTTGACAGTATTATTGTCCTAGACTATGTTGTT</w:t>
      </w:r>
    </w:p>
    <w:p>
      <w:pPr>
        <w:pStyle w:val="Normal"/>
        <w:rPr/>
      </w:pPr>
      <w:r>
        <w:rPr/>
        <w:t>------------------------------------------------------------TCATCTCAAACAATCGAACACATCGTCCTGCTAAAAGTAAAAGAAACCGCCGATTCCTCAGCGATCGCATCCCTAACCTCGCTACGTTCACTCGATTCCGTTCTTCACTTAACAATAGTCCCCATTCACAAATACCATTCATCATCAGCCTTCAACTTCACTCACATCATACATAGTCGCTACAACACCAAACAAGACCTCGAAGCTTACCTCGCACACCCAGATCATGTATCTGCAGTTGAAAACACTGTCAACCCTGTGTGCGACGATGTTATGATCGTCGATTGGTTTACTACGCACGGCGCTCCCCTTGTTCATCCCTCTACTGGGTCTGCAGTTAGAGTCTGTTTCTTGAAATTAAATGAAGGGGTGGAAGAAAGCGAGAAAGAAAAGGTTTTGAAGATCATGGCAGGTGTTAAGGATCATGTTGAGGGAGTTGAGCAGATTACTGTAGGGGAGAATTTTTGTCCGATGGCGAAAGGGTTTACGCTTGCTTCGCTTTTGGTGTTTCCTGGAATTGAGAAGTTGGAGGAAATGGATTCTAATGAGGAAGTTTTGAAAGAGCATGATAAAATTAAGGATTTTGTTGACAGTATTATTGTCCTAGAC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33 Unigene2735_R-tanguticus Unigene30150_R-bungei</w:t>
      </w:r>
    </w:p>
    <w:p>
      <w:pPr>
        <w:pStyle w:val="Normal"/>
        <w:rPr/>
      </w:pPr>
      <w:r>
        <w:rPr/>
        <w:t>ATGGCAAAAAAGGAAGCTCTAAAGAAACCAGTTGCAATTCAGGAAGAAACTATTTCAAAGAAGAATAACACCAAGTCCGGTAAAAAGAAGGAAAGTAGTGCGATCGACAAAATCTTTTCTTCAAAGAAAGCCCCTAATTCAGGAAAAAAGAAGGCAAATAATGAGATCGATGAAAAGGAAGTCCCCAATTCAGATAAAAAGAAGGTAACAAATGAGATTGACGAAATATTTGCAAGAAAGAAGCAGAAAAAGAATCCAGAGGCAGTAAAGCCCAAAGAAGTTAACGATCCAAGCCCAAAGATATCAAAGAAAAAGAAGAGATCCCATGTAGATGATGTGTTTGATGACGCACCATCCAAATCTAGAAAAAGAACAGGGGATGGATTTGTTGTTTATAGTGCGGAAGAACTAGGATTTGGGAAAGCTGATGCTGGTGGTACTCGTCTTTGCCCCTTTGATTGTGATTGTTGCTTC</w:t>
      </w:r>
    </w:p>
    <w:p>
      <w:pPr>
        <w:pStyle w:val="Normal"/>
        <w:rPr/>
      </w:pPr>
      <w:r>
        <w:rPr/>
        <w:t>ATGGCGAAAAAGGAAGCTTTAAAGAAACCAGTTGCAATTCAGGAAGAAACTATTTCAAGCCAGAAAAACACCAAGTCCGGGAAAAAGAAAGAAAATAATGCAATCGACGAAATCTTTTCTTCAAAGAAAGCCCCTAATTCAGGAAAAAAGAATGCAAGTAATCAGACCGATGAAAAGAAAGTCCCTAATTCTGGAAAAAAGAAGGTAAGGAATGAGATTGACGAAATATTCGCAAGAAAGAAGCAGAAAAAGAATCCAGAGGCAGAAAAGCCCAAAGAGGTTAAGGATCCAAGTCCAAAAATAACAAAGAGAAAGAAGAGAGCCCAGGTAAATGATGTGTTTGATGATGCACCATCAAAATCTAGAAAAAAAACCGGGGATGGACTTGTTGTTTATAGTGAGGAGGAACTAGGAATTGGGAAAGCTGATGCTGGT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 CL1163.Contig1_R-tanguticus Unigene29610_R-bungei</w:t>
      </w:r>
    </w:p>
    <w:p>
      <w:pPr>
        <w:pStyle w:val="Normal"/>
        <w:rPr/>
      </w:pPr>
      <w:r>
        <w:rPr/>
        <w:t>------------------------------------------------------------------------------------------------------GACGATGAACACACCACCAATATCCCAATTCCGAAACGAATTCGACCTTCTGAATCCAATCATGAAGAGGAATCCATCACTAAAGATGAT------GGGGTATCCATGATTTTATCTGATCCAGAAGTTCTTGATTGTTCCATTTGTATGGAACCCTTGTCTCCTCCTGTATTTCAGTGTGAGAATGGACATATAGCTTGCTCAACATGCTGTACCAAGCTCGCCAACAAATGCCCATCTTGCTCATGGCCTATCGGGTACAACCGTTGCTTAGCCATTGAAAAGGTGATAGAATCTGTCAAAGTCTCCTGCTGCTACAAACCCTACGGCTGCCCCGATACATTTAGCTACTCACAGAAACTCACACACGAAGAACAATGCACGCACGCTCCATGCAAGTGCCCAATCTCTGACTGTAGCTTTTGCGGCTCATCCAAACAACTCTTTCTCCATTTCAGCACCAAACATTGGTCATCTGCTAAACGTGTTCGATATAACTGCCCTGTCACAGTCAGTTTAGGTAAGTTGGATTCATATCTTGTTTTTCAAGGGGAAGAAGATGATCATTTGTTCGTCCTGAATAACCAAATCGAGCTTATTGGTAGTGCTATCAGTGTGTCAAGTATATCTGGAAGTTTAGGTGGAGGGCTTTTGTATGATATTATAGTGAGGAAAGGGTCTAGCTCTCTGAGACTGCAGTCTCAGACCAAGTGTGTCAAAGATAGAGCTGAAATTGCCGATTCTTCTTCTTTGGGGGAGTTTCTTCTTGTTCCTTATGAGTTT</w:t>
      </w:r>
    </w:p>
    <w:p>
      <w:pPr>
        <w:pStyle w:val="Normal"/>
        <w:rPr/>
      </w:pPr>
      <w:r>
        <w:rPr/>
        <w:t>TCTCTTGAAGGAGATGAAGTAGACACAGATCAAGAAGAAGAAGGTTCAAGCAGTACACCAATGCCTCCAAGAAATCAGAAAAAGATGAAATCCAGAGACAATGAAGAACAACAACACAACAGCATCCCAAATCCGAAACGAATTCGACCTTCT------------GAAGATGAATCCATCACTAAAGATGATGAATTTGGGTTATTTATCACTTTATCTGATCCAGAAGTTCTTGATTGTTCCATTTGTATGGAACCCTTGTCACCTCCTGTATTCCAGTGTGAGAATGGACATATAGCTTGCTCAACATGCTGCACCAAGCTCGCCAACAAATGCCCATCTTGCTCATGGCCTATTGGGTACAACCGTTGCTTAGCCATCGAAAAGGTGATTGAATCCGTCAAAGTGTCCTGCTGCTACAGACCCTATGGCTGCTCAGATACATTTAGCTACTCACAGAAACTCACACACGAAGAACAATGCACGCACACTCCATGCACGTGCCCAATAGCTGACTGTACCTTTTGCGGCTCATCCAAACAACTCTCTCTCCATTTCAGCACCAAACATTCTTCATTTGCTAAACAGGTTCGATATAACTGCCCCGTCACAGTCAGTTTAGGTAAGTTTGATTCATATCTTGTTTTTCAAGCGGAAGAAGATGATCATTTGTTTATCCTGAATAACCAAATCGAGCTTATTGGTAGTGCTGTCAGTGTGTCGTGTATATCTGGAAGGTTAGGTGGAGGGCTTTTATACGATATGATAGTGAGGAAAGGGTGT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223 Unigene1420_R-tanguticus Unigene27862_R-bungei</w:t>
      </w:r>
    </w:p>
    <w:p>
      <w:pPr>
        <w:pStyle w:val="Normal"/>
        <w:rPr/>
      </w:pPr>
      <w:r>
        <w:rPr/>
        <w:t>ATGGCTCATCACCCTTGCCTTTCATGTCTTGTATCCTTTCTAGTTCCCATGATCACATTTTCTCTCATGAGCAGTGATGTTAGCGCTGCTCGCCAACTACTGGAGATGACCTTGCCTGAGATTCCAGAGCTCCCCAAGCCTGAGTTGCCAACTCTACCTGAAATCCCAACTCTTCCAAAACCAGAACTTCCACCTATGCCTAAAGTTGAAGTACCAAAGTTGCCTGAAGTCCCGACTTTGCCAAAACTTGAACTGCCACCACTCCCCAACACTGAAGTACCAAAACTTCCTGAAGTTCCAACTTCTCCAAAACCCGAATTATCACCATTGCCCAAGATTGAAGTTCCAAAATTCCCGGAAGTCCCAACTTTACCGAAAATCGATGTACCAAAGCTACCCGAACTTCCTCCTTTTCCCAAACCAACTTTGCCCACTATTCCTACCCTTCCCAAGGACATAATACCCATCCCAACAGAAAACCCT</w:t>
      </w:r>
    </w:p>
    <w:p>
      <w:pPr>
        <w:pStyle w:val="Normal"/>
        <w:rPr/>
      </w:pPr>
      <w:r>
        <w:rPr/>
        <w:t>ATGGCTCATCACCCTCGCCTTTCATGTGTTGCACCCTTTCTAGTTCTCATGATCACATTTTCTCTCATGAGCTGTGATGTTAATGCCGCTCGCCAACTACTGGAGACGACCTTGCCTGCGATACCAGAGATCCCCAAGCCTGAGTTGCCAACCCTACCTGACATCCCAATACTGCCAAAACCAGAACTTCCACCTATGCCTAAAGTCGAAGTACCCAAGTTGCCTGAAGTCCCGACATTTCCGAAACCTGAATCGCCACCACTCCCC---ACTGAAGTGGCAAAACTTCCCGAAGTTCCAACTTTTCCAAAACCCGAATTACCACCACTGCCTAAGGTTGAAGTTCCGGAATTCCCTGAAGTCCCAACTTTACCAAAAGTTGATGTACCAAAGATACCTGAACTTCCTTCTCTTCCCAGGCCAACTTTGCCAACCATCCCTACCCTTCCCAAGGAC---ATTCCCATCCCAACAGAAAA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25 CL7373.Contig1_R-tanguticus Unigene22543_R-bungei</w:t>
      </w:r>
    </w:p>
    <w:p>
      <w:pPr>
        <w:pStyle w:val="Normal"/>
        <w:rPr/>
      </w:pPr>
      <w:r>
        <w:rPr/>
        <w:t>GCAGCAGCAGATGGCAAAGACATTGCAGAAGGAACAGTGACTCTTGGAGAACCTATGTCTACCTCTTCTGATGTTAGACCTACTGAGAGCTTCGACAAAAACTCTAGTGACACTGGCGTTTCTGACAATTACGCTGTTACAAATGCTACTGGCACAGTTGCGAGCTTAGCTGCATCCACATCTCTTCCTACTCCGGTATTCAATGTATCGTCTGTTTCGAGTAAACCAACTGGTGCTCCATTCAGCTTTTCTTCTAGAGGTGTTGACAAGGCTACCCTGCTTCCATTATCATCGGCATCTGTTGTGACTGAGTCCATTGGCCTGAATGGGCAGCAGTCAGAAGCGAAGGTTGAGGTTGTGAGCAGAGAGAGCGGCGAAAATGTAAAGGCTGATGATGAATCTTTATCCAAGACAGTACCAGCCTCCCTTGGAATATTTTCCTTTCATGCTTCAAACAATTCAACTCTGAATAACGAGTCAAATACTTCATCTTCTCTACTCACAGCCACTACTGATAAACCCAAAAGCAATGGTCTATTTGCACCCCTCAGCAGCATTACGACAACCACATCTGTTACTGCTCCTAACGTAACCCCAAGCACCCCTAGTTTTATATTTGGAGCTTCAGCTGCGCCAGCAAGTGGGACAGTGAGCACTCCAGCATTTACTTGGAACTTGCCGACACAGTCTACCACATCGTCACAAACAGCTGGGTTAACCGGGCCGATTTCCTCCAGCACCAGTGGATCTATTTTTGGTTCTTCATATATGCCTTCCCAAGCAAGTTCCAGTACTCAGTCGGCTGCTCCATCATCTGTTTTTGGGACCTGTTTCTCCAACACAGGTTTCAACTTTGGATCTTCTTCAAGTGCACAAATACCCTCATCCTTAGGCAGCTCTTCACCTTCCATGTTCTCATTCACTGCAACTGGTACTCCCACTCCAACTCCACCGCCCCTTTGCAATATTAACGATGAGATGAGCGTTGAGAAACCATCCAGTTCATCTCAACCATCTCCATTTGTATTTGGT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CAGTAGCAGATGGCAAGGACATTGCGGAAGGAGCAGTGACTCTTGGACAACCTATGTCTACCACTTCTGATGTTAGCCCTTCAGAGAGCTTCTATAAAAACTCCAGTGACTATGGCGTTTCTGACAATTACACTGTTACAAATGCTACTAGCACAGTTGCGAGCTTAGCTGCATCCACATCTCTGCCTTCT---------CATGTATCGTCTGTTTCAAGTAAATCGACCGGTGCCCCGTTCATCTTTTCTTCCAAAGGTGTTGACAAAGCTACCCTGCTTCCATTATCATCGGCATCTGTTGTGACCGAGTCCATGGGCCTGAATGGGAAGCAGTCAGAAGAGAAAATTGAGGTTGTGAGCAGAGAGGGTGGTGATAATGTAGAGGCTGATGGTGAATCTTCATCCAAGACAGTACCAGTCTCCCTTGGAATATTTTCCTTTCAAGCTTCAAACAATTCAACTCTGAATAACGAGTCAAATACTTCCTCTCCTCTACTCACAGCCACTACTGATAAATCCAAGAGCAATGGTCTATTTGCACCCCTCTGCAGCATTACGACAACCACATCTGTTACGGCTCCTAACGTAACCACAAGCACCCCTAGTTTTATATTTGGAGCTTCAGCTACGTCAGCAACTGGGACAGTGAGCGCTCCAGCATTTTCTTGGAACTTGCCGACACAGTCTACCACATCATCACAAACAGCTGGGGTAACTGGGCCGATTTCCTCCAGCACTAGTGGATCTATTTTTGGTTCTTCATATATCCCCTCCCAAGCGAGTCCCAGTACACAGTTGGCTGCCCCATCATCTGTATTTGGAACCTGTTTCTCCAACACAGGTTTCAATTTTGGATCTTCTTTGAGTGCACAAATGCGCTCATCCTTGGGCAGCTCTTCACCTTCCATGTTCACATTCACTTCAACTGCTACTCCCACTCCAATTCCACTGCCCCCTGTCAATAATAATGTTGAAAGGAGCATTGAAGAACCATCTACTTCATCTCAACCATCTCCATTTGTATTTGGCGGACCTTCATCATCAGCAGGAGGATCCAGTATGTTTCAGTTTAGCACCCAACAGAATCCATTCTCTGCAGGAGCAGGAGTATTCACAATTGGAGCAGGTGGCGGCGGTGGTGGGGACAATGACAAATCCAAGCGAAGAATTGTGAAAATTAATAGGAATAAATCGAA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01 Unigene26183_R-tanguticus Unigene22712_R-bungei</w:t>
      </w:r>
    </w:p>
    <w:p>
      <w:pPr>
        <w:pStyle w:val="Normal"/>
        <w:rPr/>
      </w:pPr>
      <w:r>
        <w:rPr/>
        <w:t>AAAAGTCAGCTTGCAGATTTACATAGCGTCGAGGTCTCAAAGAATATGGAAACAGAGAAGCAGCTTAAATTTTTTCAAGGCTGTGTAGCTTCTGCATTTGCGGAGCGGGATAACGCGTTGATGGAGGCCGAGAAGGCTAAAGAAACGGAAGGTCTTATGTTACAGGAAGTGAATACTTTGCGACGAAGGATAGAGGAGATGACTTCAAATTTCCTTGAAGATAAGAAATCACTTACCTCACTGCATATTGAACTGTCGAAACTGAAAGAACAGAACGAAAATTTTCAGAAGGTTATCACCAAGTTTTATGATATACGACAAAGCTTTTCGAAGGTTGATGAGGACCCATGTTTGGATGATAAATGTGAATATCTTTTGCAAGATACTCCAGAAACATGGAGTTTCAATAGTAATACGGAAAATCATGCTTCTGAGTATATTACTGCACTGAAAAAGGAGCTGGAAACATTGAGAACCTCTGTGGATAGACATCAAGACAAAATGCGCATGGGGTTGGAAATTGAAAATCACCTGAAAAAGAGGGTCCACGAATTGGAAAAGGAGAAGATTGATTTTGATGATATGATCAAGAGTAAAATATCCAAGTTGCAACATTGTCAAACCCAGCACAGAAGCGAAGTCATTGACATACTTCAGCACGAGAAGGCACAGTTCAAAACAATGCTTGATGTGCTACCTGAAATGATAAAACGATTTCACATGAACCCGACGCGAGATTATGACCATTCAGAAGGAGATGCAGAAACTGTTGATATTGAATGTCGCGATGTGCATATAAATACTGATCTTGATGTGAACTTGGCGTCAGAGGAGAAGACTACATCTTCACCAATTGCCATTCATGAAGGAAACGCTGGTACTTCTGAGGCCCTTGTGCAGGCATTGCAAGAAAAGAATACTCATCCGCTCCCACCAATCAAAACGTCAGAAGAAACATGTGATGACTCTGATGTTTTTGCACAGGCATTGAAAGAGAAGGTTTCGGCTCTTTTGCTACTTTCACAGCAGGAAGAAAGGCATTTATTGGAGAGGAACGTAAATGCAACTCTATTTAAAAAATTGGAGGAGTTGCAAAGGAACTTGCTACAGGTGACAAATGAGAAGGTGAAGGCTCTCATGGAGCTGGCACAACTAAGGCAGGATTACCAACTTCTCCAAGAAAACTCAAAACAGGCAACCTTAGTATCTGAAATTAGCGAAAAAGACATTGTGGCACTGGCTGATCATGGAAAAGACGGGAAACTTAAAAATATGCTCAAGAAAACGTATCTTGGACATTGGATGAGTCGAACCGATTATGGAGGAGCTGATGCCCACCTCGACTTTGCAAGGCTGAAGATTGAAAACGCAACCCTCAAAGAAAGCATTGAAAGCATGGAGCATTTAACATCCTGTGTCAATAGACTTCGCCGCTCACTGTCAAAGGCGAAAGATTCTTCAAGTCTTGAGAATATTATTACAGAAGCAACACATGTAAAGACGGCCCTTGGGAGTTCACTTCCTGTGAGCTGGTCAGCTGAAGCCGACGACAGTGAGCCGTTTGAGCCAGGTAAAGAAAAGGTGGACTCGGTTTCGGCAGCTGGGTTTGAGATGGTGGAGCTTGTAATTCTAGCTGCTCATATTCTGAAAGAGAGAATAGTCGACAAGGCTGCAAG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CAGGAAGTGAATACTTTGCGAGAAAGGATGGAGGAAATGAATACAAATTTCCTTGAAGAAAAGAGATCACATGCCTCCCTGCATATTGAACTGTCGAAACTGAAAAAACAGAACAACAATTTTCAGAAGGTTATCACCAAGTTTTATGATATACGACAAAGCTTTTTGGAGGTTGATGAGGACCCATGTTTGGATGATAAATGCGAATATCTTTTGCAAGATACTCCAGAAACATGGAGTTTCAATAGTAATACGAAAAATCATGCTTCTGAGTATATTACTGCACTGGAAAAGGAGCTGGAAGCATTGAGAACCTCTGTGGATAGACACCAAAACAAAATGCGCATGGGGTTGGAAATTGAAAATCACCTGAAAAAGAGGGTCCACGAGTTGGAAAAGGAGAAGATTGATTTTAATGGTATGGTCAAGAGAAAAATATCCAAGTTGCATCATTGTCAAACCCAGCACAGAAGTGAAGTCATTGACATACTTCAGCATGAGAAGGCACAGTTCGAAACAATGCTTGATGTGCTACCTCAAATGGTAAAACAATTTCACATGAACCTGACGCGAGATTTTGGCAGTTCAGAAGGAGATGCAGAAACTGTTGATATTGAATGTCGTGATGTGCATATAAATACTGATCTTGATGTGAACATGGTATCAGAGGAGAATACTTCATCTTCACCAGTTGCCATTCATGAAGGAAACGCTGGTACTTCTGAGGCCCTCGTGCAGGCATTGCAAGAAAAGAATACTCATCCGCTCCCACCGATCATCACATCAGAAGAAACATGTGATAACGCAGATGCCTTTGCACAGGCATTGAAAGAGAAGGTTTCTGCTCTCTTGCTACTTTCACAGCAGGAAGAAAGGCATTTATTGGAGAGGAACGTAAATGCATCTCTATATAAAAAATTGGAGGAGTTGCAAAGGAACTTACTACAGGTGACAAATGAGAAGGTGAAGGCTCTCATGGAACTGGCACAACTAAGGCAGGATTACCAACTTCTCCAAGAAAACACAAAACAGGGAACCTTGTTGTCTGAAATTACCGAAAAAGACATTGTGGCACTGGCTGATCAAGGAAAAGACGGGAAACTTAAAAGTATGCTCAAGAAAACTTATCTTGGACATTGGATGAGTCGAACCGATTATGGAGGAGCTGATGCCCACCTCGACTTTGCAAGGCTGAAGATTGAAAACGCAACCCTCAAAGAAAGCATTGAAAGCATGGAGCATTTAACATCCTCTGTCAATAGACTTCGCCGCTCACTGTCAAAGGCGAAAGATTCTTCAAGCCTTGAGAACATTATTACGGAGGCAACACAAGTAAAGACGGCCCTTGGGAGTTCACTTCCTGTGAGCTGGTCAGCTGAAGCCGACGACAGTGAGCCATTTGAGCCGGCTAAAGAAAAAGTGGACTCGGTTTCGGCAGCTGGGTTCGAGATGGTGGAGCTTGTGATTCTAGCTGCTCATATTCTCAGAGAGAGAATAGTCGACAAGGTTGC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69 Unigene24814_R-tanguticus Unigene21851_R-bungei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24 Unigene29218_R-bungei Unigene21968_R-tanguticus</w:t>
      </w:r>
    </w:p>
    <w:p>
      <w:pPr>
        <w:pStyle w:val="Normal"/>
        <w:rPr/>
      </w:pPr>
      <w:r>
        <w:rPr/>
        <w:t>ATGGAAAATCAAATGAGTCCTCTCAACTGGCCTTACTTACATCAGAATATGGATGAACTAAGATACTCCCTGCTGTACACAAATTTGGAGCTAGAAACAGCGAGATTAGATGCCCAAGAGGAGATAAAGAAGAGAGATGCTCAAGTTACACATCTCAGGCATTTGTTAAACAAGGCCATCAGAGAGAGAGATGAATCTCAAGAGCAACAAAGACTGCTCACGGAAAAGCTGTTATTTGTACAGCACCAGCACCAAACCAGTTCTAGCATTGAAGAAGAGATGACGAGACGAGGAGACTCAAATACCGGTATATCCTCCTCAGATTATTGCGAGGAAAGCATTGTTTCCTCTTCATCAACATTAACCCCGAGTTTACTAGAATTAGCATCGGAAAAGCCATTACCTGAGAAGGGAAATTTTTTAGAGGCTGTAATCAAGGCTGGGCCGCTCCTTCAAACACTACTTCTGGCCGGGCCACTGCCTCAGTGGCAGCACCCTCCCCCTCAACTCAACTCCATTGAGATACCTCCGGTGCTCATTCCTTCAGCATCTCACCATGACTCATCCACCTTCCCTATAAACAGTAACAATGATAATGGCGCCTGTTTTAACCAGAAAAAGAGACCTCTGACAGTCAATCAAGGGTCTTATTCTTCTACCAACACTAAATACCAAAGTATT---</w:t>
      </w:r>
    </w:p>
    <w:p>
      <w:pPr>
        <w:pStyle w:val="Normal"/>
        <w:rPr/>
      </w:pPr>
      <w:r>
        <w:rPr/>
        <w:t>ATGGAAAGTCAAATGAGTCCTCTCAACTGGCCTTACTTATATCAGAATATGGATGAACTAAGATACTCCCTGCTGTACACAAGTTTGGAGCTAGAAACAGCGAGATTAGAGGCCCAAGAGGAGATAAAGAAGAGAGATGCTCAAGTTGCACATCTCAAGCATTTATTGAACAAGGCCATCAGAGAGAGAGATGAATCTCAAGAGCACCAAAAACTGCTGACGGAAAAGCTGTTACTTGTACAGCAACAGCAGCAAACCAGTTCTAGCATTGAAGAAGAGATG---AGACGCGCAGACTCAAATACCGGTATATCCTCCTCAGAT---TGCGAGGAAAGCATTGTTTCCTCTTCATCAACATTAACCCCAAGTTTACTAGAATTAGCATCGGAAAAGCCATTACCTGAGAAGGGAAAATTCTTAGAGGCTGTAATCAAGGCTGGCCCCCTCCTTCAAACACTACTCCTGGCTGGACCTCTGCCTCAGTGGCAGCACCCTCCTCCTCAACTCAACTCCATTGAGATACCTCCGGTGGTCATTCCTTCAGCACCTCACCATGACTCGTCCACTTTCCCTATAAACAGTAACAACGATAATGGCGCCTGTTTTAACCAGAAAAAGAGACCTCTAACAGTCAATCAAGGTTCTTATTCTTCTACCAACGCTAAATACCAAAAGATT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66 CL377.Contig2_R-bungei Unigene17245_R-tanguticus</w:t>
      </w:r>
    </w:p>
    <w:p>
      <w:pPr>
        <w:pStyle w:val="Normal"/>
        <w:rPr/>
      </w:pPr>
      <w:r>
        <w:rPr/>
        <w:t>TTGATGGGTTTACTTAGATTTTTGCGTTGCCTGTTATGTTGCTATGAAGAGGAAGAAAACAGAGGTGTACATAGGTACCAAACTATTCCAGATTTTGTACAGACACCCAATCATCAAATTCAATGGAAATATACAGCCCCATCCCCATCTACTTATATTAGTACTTTAGGACAGAGTTCAACACCAGTTTCCAATTACTCTAAGAATGTGGCTTCCACTAAGCAGCAATCAATCAGAACATCACCCTTTCAATCTGCCATGAAATCTCCCCATTTGGCGAATGTAATATCATCGTCAATAGGGTCTCCTGCATTTATTAGCACCTCAACTACAACGATATCGAAAGCAAAATGTTTAGCAAAGAGTCCAGTTTCAACTTCCAATTATACCAATATCAACAAGACACCGTTGATCGAACGTAGCACGGAATCCCCCCAATCGGTGAAAATATCATTGCCTAAGCCCCAAATAGACCGTTACTCACAAAAGAGAGTAGCAACCCTTCTTGCAGCGTCACCAGACGTAATCCCTTCCGCAAAGAGTTCAATTCTATCTTTTGATAATGCCAGTTCAGATGGCACCCAGATTTCCATAAAGAATGTTGCATCATCTAGTAATAAGAAGAAAAAGAAAGCATCATTGACTGAACCTAAAGGAAAATCCCCCCAGCCGGTGCAAAAGTCAGTACACAAGCCTCAAGTTACGAACGAACGAAATTCTTCTTTAACTCCATCCACTTCTACCTCACTACTATCTTCATTCAAACCACCTCCTCTCACTCCGGTAGAAACTTGTACATCTCCGTCTTCCCAAAATACACCCAAAAAAAGCAATTATGTTTCGGGGCCAGAGGCTACCACTCCTCTTTATTCAGTTCCCGAAGACTTCAAGGAATTGATCAAGAACGACATTGTACCTCAAGTTCTACAGAGATATTTGACTCCCGCAAATTACAAAAACTTCTTTGAGGCTTTGATGTATGCTGAGGACTACTACCATGAGAAATGGAGTAAGTACCTCTTAAAAGATGTCAAGCTAGAGTTGCATGAGGCAGCAATATACACAAAACCAAGAATGGGCACAAACATGAATAGAAATCGAAAGAACAAACACACGAATGAGAATGAGACGAAGGACAAGGTTTTTGTAGCCTTCAGAATTGATTCTATTCGTGAGAGACGACCTTTTCTCCTGTCAAGAGACTATGTAAATTTACGGCCTTCAGGAAAGGGAAGGGAAGTCGAACACTTCCAGGGGGTTCTTTTCCGTGTGGTACAGAGAAATCTCGTGTTAGCAGAGTTTGGAGATGATTTTTATCTGCAGCATTCTTCAAGCCGCCAATATGATGTTAGTTTCTCATTTAACAGGGTGTGCTTAAAACGATCTTACCAAGCACTGACAGCCACAACCGACGCATTGCTTCACAACTTTCTCTTCCCGGGCCAAATGCCTAGAGTCAAT------GACCAACCTTATTTCACACCCTACCTTCATGATCTGGACAGAAAACAGTTTTCTGCAGTCAAAAATATATTGGGGCTAAACAGCTCTCCCCCTTTTCTTGTCGAAGGTCCACTGGTACTTATTAAGCGGGGAAATGCAATGAAAAAATCAGAAACGTATTTTGTCATCCAAGAAGCCGTTCAACAAATCTATCGAAGCTCTCCAGGTAGCCGGATCCTAATAAATGCACCTCGAAATATTATCTGTGATTGGATGATGACGAGCTTGATGTCTGAAATCCCCGAATCTGATATTTTCCGAGCGAATGCTGCATTTCGAGAGAAAGACGAAGTTGATGGTTTTATACTTCCTTTGTGCCCATTCGAAGGAGAGTGTTTCACATGTCCACCTCTCAAGGAACTCCAGGAGTTCAGGGTTGTATTAACAACATATATGAGCAGTTTCAGGCTTCATAATCAAGGCATAAGTACAGGCCATTTTAGTCATATATTTCTAGTTGATGCTTCGTCAATAATGGAGCCTGAGATGATTGTGTCACTCTCTAATCTGGCCGATGAGAAGACAGTAGTTGTCGTCACTGGTGCTTCTGGAAACTGTTCGGGTTGGGTTCGATCTGATATGGGGCAAAAATATGGATTGAAAGTGTCATACTTTGAGAGGCTTATGAAAAGACAGCCCTACTGTACTCTTGATCCATTGTTTGTTGCACGTATTATAGATAACGAGGACA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CAAAAACATGAATGAGAATGGGATGAAGGACAAGATCTTTGTAGCCTTCCGAATTGATTCTATTCCTGAGAGACGGCCTTTTCTCCTGTCAAGAGACTATGTACATTTACGACCTTCAGGAAAG------GAAGTCGAACCATTTCAGGGGGTTCTATACCGTGTGGTAGAGAGAAATCTCGTGTTAGCAGAGTTTGGAGATGATTTTTATCTGCAGCATTCTTCAACCCGCCAATACGATGTTAGTTTCTCATTTAACAGAGTGTGCTTAAAACGATCTTACCAAGCACTATCAGCCACAACCGACACATTGCTTCACAACTTTCTCTTCCCTGGCCAAACACCTAGAGTGAACATGCTTGACCCACCTTATTTCACCCCCTACCTTCATAATCTAGGCAAAGAACAGTCATCTGCAGTCAAAAATATATTGAGGCTAAACAACTCTCCACCTTTTCTTGTCGAAGGCCCACTCGTACTTGTTAATCAGGGAAATGTAATTAAAAAATCAGCAACGTATTATGTTATCCAAGAAGTCGTTCAACAAATTTATCGAAGCTCTCCAGGTAGCCGGATCCTAATAAAT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6.</w:t>
      </w:r>
      <w:r>
        <w:rPr>
          <w:b/>
        </w:rPr>
        <w:t xml:space="preserve"> </w:t>
      </w:r>
      <w:r>
        <w:rPr>
          <w:b/>
        </w:rPr>
        <w:t>BBH_YN_chi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0861 Unigene4389_R-tanguticus Unigene21382_R-chinensis</w:t>
      </w:r>
    </w:p>
    <w:p>
      <w:pPr>
        <w:pStyle w:val="Normal"/>
        <w:rPr/>
      </w:pPr>
      <w:r>
        <w:rPr/>
        <w:t>AGCAGTCTTCAATCTTGTTTAGGCTTAAGTTGTAACCCAAAGCTGAAGCTGAAGCTCTGCAAGTACCGACAAGTGAAAGCTCACTCCCCTGAAGACGAAGAAAGGTCACCCAACATTGTAGATGAGAGTATGGAATCTCTAAGAGGAAGAATGGAGGAGTTGCGAAGAAAAGAGGGGTTGCAGAAATACTACAATAAGTGTCAATATGGATGGGGTTACTCTCCTGGGTATGATCAATTACTGAAAAAGGAG------</w:t>
      </w:r>
    </w:p>
    <w:p>
      <w:pPr>
        <w:pStyle w:val="Normal"/>
        <w:rPr/>
      </w:pPr>
      <w:r>
        <w:rPr/>
        <w:t>---------------------------ATTAGTAGATCGAAGCTCAAGCTTAATCCCTGCAGGTACCGACGAGTGAAAGCTCAGTCCCCTGGAGATGAAGGAAGGTCAGTGAACATTGTAGACCAGAGTATGAATTCATTAAGGGAAAGGATAGAGAACCTAAGGCGAAAAGAGAGGTTGCAGAATTGCTATGATAAAGGTCGATATGGATGGTCTTACTCACCGGGGTATGATCCTATACTGAAAAAGGAGGC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5 CL1809.Contig2_R-tanguticus Unigene32131_R-chinensis</w:t>
      </w:r>
    </w:p>
    <w:p>
      <w:pPr>
        <w:pStyle w:val="Normal"/>
        <w:rPr/>
      </w:pPr>
      <w:r>
        <w:rPr/>
        <w:t>CCAGAGACTCAGTCACTGTTGCTGTATAAACCGATGAGTCAACTCACTGAAGAAGATATTGCTCAACTCACTCGTGAAGATTGTCGCAAATTTCTCCTAGAGAAAGGTATGAGACGTCCTTCATGGAACAAATCGCAAGCGATTGAACAAGTGATTTCTCTCAAGACATTGCTTGAACCTAGAACGGAATCGGAGAATGAAGCGCAGAGAATTCAGGTCTCGCGGCCGGATAATTCTGCTCAGTTGCCATTGAGTGAGAAAAAGAATGTCGGTGACTTGCAAATATCGGTTTCTGGTAGTGAGAGTGGGTCTGGTCAGAGAAGAGGATCACCTGTAGGTGATGTGGCGAGCGTAACGGAAACTGCCCCTGACAGAAGCCCCAACTTGACCAAAGGGCAGCTTGGCCAGATGACAATTTTCTACTGTGGCAAGGTCTATGTTTACGACAGTGTGCCTTCTGATAAGGCACTTACAATAATGCAAATTGCTTCAAGCAATACCACAATGCCTCAAGATTCTCCAGCTAGTGGAAATGCCCCAGTGCAGCCATTTGCATGCCAGTTACAAGTAGCGTCCATCAGATCAGGACTTACCTTTTCTTCTGGTGTCTCTCCATCCATGCACGTGGTGGCTGAATTCTCCCAGCAATACAGAGATGCCGTAGCTCTTACACGCGACGTTGAACCTGAGGGTCCACAGAGTAGAAAAGCATCTGTCCAACGATATTTGGAGAAACGAAAAGACAGGGGAAGATTCAAGATCAAACGGAAAGGGGAGTCATCTTCAAACTTGGAGATGTATTTGAATCATCATCAACTTAGGGATCAGAATCCCAATGAGCAGTCGAGTCAGAGCAGGGGCAGTTCCCCACCCCAACCCAGACCACCTCACACTCCCACCCGATGCAGTTCAGTGGATAACCAACCACCCAAAAAT---GCCGCACTTTCCATCGATCTCA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CATGACAGAAACCACAACCTCACCAAAGGGCCGGTTTGCCAGATGACAATATTCTACTGTGGCCAGGTCTATGTTTACGACTATGTGCCTGCTGATAAGGCTTTTGCAATAATGAAAATTGCTGCAAACAATAACCCAGAGCGTCAAGAATCTCCCGCTATTAGAAATGCACCAATTTCGCCGTTTGCATGCCAGTTTCAAGTATCAGCCATCAGATCAACACTTGCCTTTTCTCCTGGTGTCCCTCCATCAATGCACGTGATGACTGAATTTTCCCAGCAATACAGAGAGGACTTGGCTCTTTCACGCGAGGTTGATCCTGACGGCCCACAGAGCAGAAAAGCATCTGTCCAACGATATCTGGAGAAGCGAAAGGACAGGGGAAGATTCAAGATCAAGAAGAAAGCCGAGTCATCTTCAAACTTGGACACGTATCTGAATCCTCAACAACTTAGGGATCAAAATCCAAATGAGCAGTCGAGTCAGAGCAGGGGATGTTCCCCACCCCAACCCATACCGCCTGTCACTCCTTCCAGATGCAGTTCAGTGGATACCCAACCACTCAAAGATGCTGCTGCAGTATCCATTGATCT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17 Unigene17803_R-chinensis CL4366.Contig3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AAGAAAAGAGTTGTTAAAGTTAGATTAAACCAGTTTAATAATGGTAATGGTGGAAGAGATGGTGATAATAATAATAGGGTTTTGGGTAATGTTGTTTTGGCTCTTGGATTGACTTATCTTGTGTTAACTGATCAACTTGGTTGGGTGCTGGATACCATTGTTAATATTGGGCTTCTGGCAATACTCCTACCTATTGCAGGATTGGTTGCTTTTGCATGGTGGGCTGATCGAAATGTAGTCCAAAGCAGCTGCCCCAACTGCGGAAGAGATGTCCAGATCTTCAGAGCTGCTTTGGATGAAGGCGTG---CAACTATGCCCATACTGTACTCAACCTTTCTCAGTGGAAGGTGATGAATTCGTAAAGAAACCCGGTAATTTTACCTCAAATCAATCCTCAGCCTTTGGAGAAACATTCAATGGTTTTTCTTCCAGCTCCAAGAAAGAAAGGGCGTCCTCTTTACCCGTCGTAGATATTGAAGCTGAAGTAACGGACGTGGAA</w:t>
      </w:r>
    </w:p>
    <w:p>
      <w:pPr>
        <w:pStyle w:val="Normal"/>
        <w:rPr/>
      </w:pPr>
      <w:r>
        <w:rPr/>
        <w:t>ATGACAACTCTAAATCCAATTTCACTCAACCCCTCTGCATTAACCAGCTTCTATACCAATCTAAACAAGAAATTAACTTGTTTTACACTCAACAAATTCCTTAAACCCCCCCATTCAATTTCATTTTCAGTCTGTTCATTTCATGGAAATGAGTTCCAATTCAAGTCTTTTAATGGTGGAGTTAGAAGAGAGGAGAAGGGAAGAAGGGTAGTTAAAGTTAGATTAAACCAATTT---AATGGTGGTGGTGGTGATGATGGT---AATAATGGTAGGGTTTTGGGTAATCTTGCTTTGGCTGTTGGTTTGACTTATCTTACATTCACTGGCCAACTTGGTTGGGTGTTTGATACCATTGTTAATATTGGGCTTCTGGTAGTACTCCTACCTATTGCAGGATTGGCTGCTTTTACATGGTGGGCTGGACAAAATATAATCCAAAGCAGTTGCCCCAACTGCGGGAAAGATGTCCAGATCTTCAAATCTGCTAAGAATGATGGCGTGCAGCAACTATGCCCCTACTGTACTCAACCTTTCTCAATGGAAGGCAATGAATTCGTA------------AATAACAACTCAAATCAATCATCTGCCTTTGGAGAAACATTTAATGGTTTTTCTTCCAGCTCCAAGAAAGAAAGGGCATCCTCTTTACCGGTAGTTGATATTGAAGCTGAAGTGACGGACGTG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19 Unigene769_R-tanguticus Unigene10266_R-chinensis</w:t>
      </w:r>
    </w:p>
    <w:p>
      <w:pPr>
        <w:pStyle w:val="Normal"/>
        <w:rPr/>
      </w:pPr>
      <w:r>
        <w:rPr/>
        <w:t>TTGGAAATAGAAGATGATCCTGACAATTTTAATAAGGTGGAGACTATTTTGTTATCGCGAGAAAGTAAGATGAAGAAACTCGTTGAGAATTTGGAGAAAACTGTAGTAACGTATAAGGGTAAGTGTTCCGAGTTGTCGAGGGTAGTTGAAGAGAATAAGAAGAAGAATGTTGGGTTAGAGGGGAAGGTTGATGAGTTGAAGGGGTATAAATTGCTTTGCATGCAACTTCAAGAAAAGGTTGTACGCGAGGAAGAGAATGTTAGGGTTGTTAGTGAAAGAGAGAAGGAAGCAAGACAAGATGCTATTTTGTTGGCGGTGGATCTTGGAAAGATTAAGAGGAGAAGATGTGAGGAAGTTGTTGAGTTCAATGAGAAGGTGGAAGATTTGAAACAAAAAGTGGAGAAAGCGGTTGAAGAAGAAAAGAAAACGTTTAAAGAGTACATGATATATAAGATGTTATCGGCGGAGCTTAAGCAAAAGGTTTGTAGTCTTGAAGAGAATTGTAGGGTTGCGAGTGAAAAAGAGAAGAAG---GCGATACAAGATGCTAGTAGTTTATCGTCTGATCTTGAGAAAATTAATAGGACAAGAAATGAGGAACTTGCTGAATTCAAAAGAAAACTAGAGAATGTGAAGCAGACGGCAGGGAGTGAGATTGAAAATATAAGGAAAACGTATAAAGAGCTGGAAGAGAGGATGAACCGTGAAAAGTTTACATTAGAGAAAGATTTGGAAAGGCACAAGGTTAAGCACGAGGAGTTTAAATTTCAGTTGTCGATTGAAGCTGAAGAAAGAATGAAAAAGATTGCTGAAATGGAAAATAAGCTAGATGAGTTTAAAGAATATAAGGTGATGTGCGAGAAGCTTAAAGAAAAAATTGTGTATCTTGAAGAGAATTGTG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GTAGAAGAGAGTAAGAAGAAGAATGTTGGGTTGGAGGAGAAGGTTGAAGAGTTGAAG------------------GTGGTGCTTCAAGAAAAGGTTTTGCATGAGAAAGAGAGTGTTAGGATTATTGGTGAAAGAGAGAAGGAAGTAAGACAACATGCGATTTTGTTGGCGGCGGATATTGGAAGAATGAAGAGGAAACAATCGGAGGAGATCGTTGAGTTTAATGGAAAGATTGAGGATTTGAAACAGAAAGTGGAGAGAGCGGTTGAAGAAGAAAAGAAAATGTATAATGAATTGGTGATGTATAAGATGTTATCGGAAGAATTCAAGGGAAAGGTTTGTAGTCTTGAAGAGAATTGTAGGGTTGCTAGTGAAAAAGAGAAGAAGATGATGATAGAAGTTAGTAGTAGTTTAGCGTATGATCTTGAGAAAATTAATAGGACAAGGGACGAGGAACTTGCTGAGTTCAAAAGACGATTAGAGAATGTGAAACAGGCAGCAGGGAGTGAGATTGAAAATATAAGGAATACGTATAAAGAGTTGGAAGAGAGGATGAACCGTGAAAAGTTAATATTGGAGGAAGATTTGGAAAGGCACAAGGTTAAGATCGAAGAGTTTAAATTTCAGTTGTCTGTTGAAGCGGAAGAAAGAAAGAAAAAGGCTATTGAATTCGAGAAGAAGTTGGACGAGTTAAAAGAAAATAAGATGATGTGCGAAAAACTTGAAGAAAAA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68 Unigene12824_R-tanguticus CL6614.Contig2_R-chinensis</w:t>
      </w:r>
    </w:p>
    <w:p>
      <w:pPr>
        <w:pStyle w:val="Normal"/>
        <w:rPr/>
      </w:pPr>
      <w:r>
        <w:rPr/>
        <w:t>---------------------GAGGAGGAGAATGATCTCACTGTTGATGATCTTATCACCATTGCCCAAGAGTATGTGAAAGCTGATGTTGAAAAGGAAAATCACCCGAAGCAGCAGCAGCGACTAACAAGGAGAGTGGAGCCGAGTAGCGAATCAGGGGGAGGATCTGCACTTAGTGGTTGTACAAGTAATGACTTGGTCGAATCAACGGAGGTGTTACCTACAATGGGACATAACTCAGAGGAAGCGGTGGCTGTGAGCCAAGATACTAGTACAATTAGTAGCAGCAGAACTGGGGATCCAGCTCAAGATATGTTGAACCTTTTTCTGGGACCATTGCTGAAAAAGCCCACTCAGACTCAAGAA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ACCCAAAGCTACTACTCCCAATTCAGACGAGGATCTCACTGTTGACGATCTTATCACCATTGCCAATCAGTATGTGAAAGCTGATGATGAAAAAGAAAAACACCAGAAGCAGCAA---------TTAACGAGAGTGGAGGCTAGCAGCGAAATAGCAGTAGGGACTTCACTGACTGGTTGTACTAGGAATGACATGGGAGAATCATTGGAGGTGGTGCCTACAGTGGGACGTCTCTCTGACAAAACTGTGTCTGTGAGCCAAGATACTACTGCTGCTACTACCATATCTAGCGGGGATGCAGCTCAAGATATGTTGGACCTGTTTCTGGGGGGCCTGCTGAGAAAACCCACCCAGACTCAAGAAGCCATCAAACAAAGTGAAGCCGCTGCATGTGCTGCTTTTACAGAGGAAATTGCCTTGGATGAATATATTTGTTCGCAGAAGAAACAGAGTGAAGAAAAGGAAGATCGGCCTTTACCTGTAAATGTTACCAAGAAAAAGAGCAGTCTTAGGGACAAGGTGGCCCTGTTCTTT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02 CL955.Contig1_R-tanguticus CL401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GACAGCTTACCTTCAGAACTTCAAATTGCAGTGTGTAATGATATGCCAACAAGTAAAACCATGGAGAATGGTGTTTGTACTCTTCCTGTAAAAGCCGAGTCATCATCTATCTCAACTTATGTGCCACCAAGCGAGCAGGCCTCTGGCACCTCTATTACCAATACCAATGATGAAGGGGTGGACTCTGGGGCTGGAGGACATGTTGGCATTGATGATTCATCATGCACAGTTCAGGATTTGCTGATAATGGATTCCAACCACCTACAGTTGTCGAGCAAAAAGCGTTCTAGAGATCATGGACCAACATCAGACCCTGAAGAAGACCAAACAACGAAGAAGAAGACGTTGCTGTCGCCACCATTGCAGAACCAGAAGCCAACATCTAACCTGAAACCAAAGGTTGGGGACATTATTGAGAGGAAAAATTTTCAAGGTCCTCCGACACGCAAGGTTTTACCTGGCCGAGTTTCCTTTCCTTCAACCTATAACAAGAAAACGGATCCCGTGACTCCAATTGGAAGGGCTCGAACATGGCATCGAACAGATAATCCACCCTTGCCTTCAAAAATGACCCAGAGTGCCTCGTATATTCGTAAAGGTAACAGTCTTGTTAGAAGTTGTCTTCCAACTACCACGGCATCAAAGGTATCTGGTGGCTTAAGCACTTCAAGTTTTCCTTCTGATCATGTTGCTAAAGATGAATCAAAAAGTAGTGTATCAGTTCGAAAGGTTAGTGACTTGGATTCTCAGAATTTTTCGAAG---GATCTAGAGAGGCCAAGAACGCCTATACTGCCCCATAGCATCAGAATGGTAAGTAGTTTTAGCACATCTTCTCCTGCTGCTACACCTCCCACTCTCCCCCACCAGTTTCTTGATGGTTGCTCTGAAACAATTTCGGACCCAGCACATCCAAAAGCAGATACTCATGCTGTGTCTGCCGAAAATCAAAATGATGTGAGCAAGAACTTAAAACTCCAAGGCGAATTAGCCAATGTGAGATCACCACCATCTGAGATGAAGTTGGTTACATATGTTAAGCGCAAATCCAATCAGTTGGTTGCTTCGTGCGATACTGAAGTTCATGATTGCTCCAATGCTGCAGAGAATACTCAGATTTTATCTTCATCCACACCCTCTGATCAGTACTACAAAAAGAGTAAGAATCAGCTTATTCGTAATGATCCATCACTGAGAAGCCACTTGATTCAAGCAGTTTCCATTCCAGATGGTAGTACAAATTCAGAGAGTCAAAGAGCTTCTACAGTTTCCTCCCTGAAGTGCATTAGAAATATGAATAAGCGAAAGATCAATAAAGCCCTTTTAAAGACACGCAACCCTTGGTCTTTGGTGTGGACCTTACATGGGGCACAAACACAAAATGGAGATGCAAATTCACTGCAGCGGCGTAAGGTTTATCCTTCCCTTTTCCCATGGAAAAGGACGACACAATGGATATCCAGTAAGAGGCCGTTCTCCCGGATCAGTAAGAAGCTGTATCTGTCACGCAACCGAGATACCGTTTACACAAGATCAACAGGTGGATTTTCCCTTCGAAAGTCCAAGGTTTTGAGTATTGGTGGATCCAATCTGAAATGGTCAAAATCCATTGCAAACCGCTCCAAGAAAGCTAACGAGGAAGCGACATTAGCTGTTGCAGCAGTAGAAAGAAAGAAAAGAGAGCAGAAAAGTGCTGGTTGTCCAGTCCCCTCTGCGAAGCATAGAAGTCAATCTTCCAGAGAACGCATATTCCGGATTGGCTCAGTCCGTTACAAAATGGATGCATCAAAGCTTACGCTACTGAGGATTCCTGACGAGAAATCATCCAGCTCTATTGATCACCACTCCGAAAAGGATATCAGAAAGTCTTTCATCCCAAAGAGATTGCTGATTGACAATGATGAATATATACGAATTGGCAATGGTAACAAGCTTGTTAGGGATCCAAAAAAACTTGTTCGTCGTTTGGCAAGTGAGAAAGTTCGATGGAGTTTGCACACTGCTAGATTGCGTTTAGCTAAAAAACAACAGTACTGCCAGTTTTTCACACGATTTGGGAAGTGCAACAAGGGTGATGGGAAATGTCCATACATACATGATCCTGCTAAAATTGCAGTCTGCACAAAGTTTTTGAAAGGCTTGTGTTCTGATAGAAGCTGTAAATTGACTCACAAGGTCATTCCGGAAAGAATGGAGGATTGTTCTTATTTTTTGGAAGGACTGTGCACCAATGACAGTTGTCCATATAGACATGTGAATGTGAATCCAAATGCATCTGTTTGTGAAGGCTTTCTGAGAGGCTATTGTGCTAATGGAGACGAGTGTCGCAAGAAGCACAGCTACGTCTGCCCCGTCTACAAATCCACCGGAACATGTCCTCAACGACGTATCTGCAAGCTTCACCACCCCAACAAAACCAGAAACAAGAAGAAACGGTCCAAAGGTTCGAAAAATTCCCGCTATTTCGGGTTGGAGCTTAGTGAGAAGAAATCAAAAGTTTCTTCAGTAGGAAAAAACAAGTGTGGAGTTGAAAAAGAAGAAGAAGAGGTCAGTACAAGTGAAAAAAATGGAGGATTGCTTTCGGACTTCATTTGCCTTGATGTTAGTGATGGAGAAGGATGGCAAGATGATGCTAATAGTGACTTGTTTGGCAAGTATAGAAGTGATCATTCAGACGAAGAATTAGAGGAACTTGAGGAACTTATTAAACCAATGCGGCTTATCCACAAGACTCCA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TGCAAGAGC---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50 Unigene18201_R-tanguticus Unigene15217_R-chinensis</w:t>
      </w:r>
    </w:p>
    <w:p>
      <w:pPr>
        <w:pStyle w:val="Normal"/>
        <w:rPr/>
      </w:pPr>
      <w:r>
        <w:rPr/>
        <w:t>CCTACTTTAGATATCGATTCCAATATCTCTGGCAGTGATACAGTATTGCGGCGGTTCAATGGCCGGTCGTCTAGACATCCTCCCCAGCAAGTGATATTGAAAGATGATCGTGTTTCTTCAGCTGCATTATCTGAAAGCAAGGAGTCTGGAGCTGCCGAAATAAAGTTCAAGGATAAAAGTAAAAGATCAGGTGGTGTCCCGAGACAAGGAAGGACAGCGAGGGGATCTGATAATATGAATTCTGGCCATCTAATGTCAGTTGAGAAGCGAGGAAGAGCAGCCACAGCCAAACAGCTCAGAAATTCAGCATTGAGTTCTGATAATAATGAAAGTAAAACAAGCCATCCACCAACTAGGAAGCTGTCTGAGGGCAGGAATTGCACACAAAGGAGACATTCAGTAAATGCTGAAATTCCAGATTTTCAAGGGGAAGCAGATGACGGGCATGAAGAGCTTTTGTCTGCTGCAACTTCTGCTGTGAATACTGCTCATGCTTGCTCGAGCAAATTCTGGAAACAAATGGAAGGGATCTTTGGCTTTGTCTCGTCAGATGACATTGCATATATAAAGGAACAGGGAAATGATTTTTCGTTACCAAACCCTGGATCTCCGTGCGAAGAAGATTCAGTTGCACCCGCTGATGGATTTTATCTGACCGAAGATGACGAAGATAATGTCCTTACCAATGGAGCAGAGAAGGTTGAACATTTATCAGAGCAGCTGATACGACAAAACAGGGTTTGTAATGTGCCATCTCTTTTCCAAAGACTGCTGTCAGCTTTTATTCTAGAAGAAGAG---------------------------</w:t>
      </w:r>
    </w:p>
    <w:p>
      <w:pPr>
        <w:pStyle w:val="Normal"/>
        <w:rPr/>
      </w:pPr>
      <w:r>
        <w:rPr/>
        <w:t>---------------------------------------------------AAAAGATCAGGTGAGATAGATGAGAAAAGCAGTCAGAATGCTCGTAAGGGTGAAACTCGGGTTTCACCATCTAGAATGAATACTCTG---------------------------CTTGATGAAAATCTTGGACTTGGAAGTGGTGTCCGGAAACAAGGAAGGACAGCGAGAGGATCTGATAATATGAGTTCTGGACATCGAATGTCAATTGAAAAGCGAGAAAGTGCAGGCACAGTCGAACAGCTCAGAAGTTCAACTTTGAGTTTTAATAATAATGGAAGTAAAACAAGCCATTCGACAACCAGGAAGCTGACTAAGGGTAGGGGTCACACACGAACAAGAAATTCAGTAAATGCTGAAATTTCAGATATGCAAGGGGAAGCAGATGATGGCCATGAAGAGCTTTTGGCAGCTGCAACTTCTGCTGTGAATACCGCTCATGCTTGCTCCGGAAAATTCTGGAAACAATTGGAAGCTATCTTTGGCTTTGTCTCATCAGATGACATTGCATACATAAAGCAACAGGGAGAAACTCTT------------------------TGTGAA---------------------------------------GATGACGACGATGATCATGTCTTTACCAGTGGAGCAGAGAAG---------------------CTTATACAACAAAAAAGGGACTGTAATGTACCGTCTCTTTTCCAAAGAGTGCTGTCTGCTTTTATTACGGAAGAAGAAGTGGAGTTGAAGGGTGATAGTTTG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65 CL4704.Contig2_R-chinensis Unigene23646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08 Unigene21924_R-tanguticus Unigene3875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GTTGCAGTTGGTTCCTTTTATCTCCTGGTGTTGTCTGATCATTTTGGAGAAAATTCTCATGATGGAAGTTTTATAAACAGAACGTCTGTTTTCTCCGACACCATGCTTGGGGTCTCAATCGGTTATTTTCTCTCTGACATGGGAATGATTCTTTGGTACTTTCCAGTCTTAGGTGGCTTCGAATATCTTCTACATCATGCACTTTCCATGTTCTCACTACTCCTCTCACTCATAAGCGGCCAAGGTCAATATTACATCTTAATGGTTCTATTCTCTGAGATGACCACTCCTTTTGTCAATCTAAGATGGTACTTGGATGTTGCTAACCAAAAGGGTTCTAAGCTTTACATTTGCAATGGGATTGCTTTGTTCCTTGGCTGGCTGGTTGCAAGGGTGGTTCTGTTCACTTACTTTTTCGTTCATATGTATCTGCATTTTGACCAGTTGAAGGAGATATTTCCATTGGGTTTCTACAGCTTGTTAACGGTGCCTCCGGTGATAGCAGTAATGAACCTATTTTGGTTTTGGAAGATTGCCAAAGGCTTGGTGAAGACATTATCCAAAGCCAGACAT------</w:t>
      </w:r>
    </w:p>
    <w:p>
      <w:pPr>
        <w:pStyle w:val="Normal"/>
        <w:rPr/>
      </w:pPr>
      <w:r>
        <w:rPr/>
        <w:t>TCTTCTATGGCTGCTGGAATCATTATGTGCAGCATTGTTTATAGAGTTACTGGTTTATTTAGTCTGATGTGCTTCAACGCATATGCAAAGTTAACAAAACTGCAAAAAATGGAATGGAACAACCGGGGTTTCTCCACATTCCACGCTTTAGTCGTTGCAATTGGTTCTTTTTATCTTGTGGTGATGTCTGATAGTTTTGGAGAAAATCCTCATGGTGGAAATTTTATGAAAAGAAAATCTGTTTTCTCCAACACCATGCTTGGGGTCTCAGTTGGTTATTTTGTCTCTGATATGGGAATGATTCTCTGGTATTTTCCATCCTTGGGTGGCTTTGAATACCTACTACACCATGCACTATCCATGTACGCAATACTCCTCTCACTCTTAAGCGGCCAAGGACAATATTACATCTTAATGGTTTTATTCACTGAGGTGACCACTCCTTTTGTCAATCTAAGATGGTATTTGGATATTGCTAAACAAAAGGGTTCCAAGCTTTACATTTGCAATGGGATTGCTTTGTTCCTTGGCTGGCTGGTTGCAAGGGTGGTGCTGTTCATTTACCTTTTCACCCACATGTATCTGCATTTTGACCAGGTGAAGGAGATGTTTCCATTGGGGTTATACAGCTTGTTATCGGTGCCTCCAGTGATAGCAGTGATGAACCTATTTTGGTTTTGGAAGATCACCAAAGGCTTGATAAAGACACTATCCAAAGCCAGACATGCT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68 Unigene7293_R-tanguticus Unigene15770_R-chinensis</w:t>
      </w:r>
    </w:p>
    <w:p>
      <w:pPr>
        <w:pStyle w:val="Normal"/>
        <w:rPr/>
      </w:pPr>
      <w:r>
        <w:rPr/>
        <w:t>CAGGCCAACTTTCATAATAGAGTAAAGCAGAATGGCATTCCTCACGTACAAACACTTAGTAAGTTTCCAAGGGATGAACTTTATGGAAAGGTCGTTTTGGTGCGGATCAATGTTACTTTTCCTATTCAGGAGGCCCTGGACTCTAGTGATTCATCCATTGAGAGATATATTCTCACAATCAAATATTTATATCATGCTGGTGCCAAGGTACTTATAGCCAGTAACTGGGGTCGACACAAAGACACGATAGAACCTCCATCAGAGCAGACTGTTGCAGATAATCTTTCGTCAATTCTTCAATCAAAAGTGATGGCAACAAATTGGATTTCTGATTGCACACGGTCCAAAGTGGCGTGCCTTAACAAAGCAGATATTCTTCTTATTGAGAATCTTTCAAAGTTCAAAGACGAACTTGCCAATTGCTCAGTGTTTGCAAGAAAACTTTCATCCGGGGTCGATATCTTTGTCAATGAAACTTTTTCTCAGTCACATAAGATTCTTGCATCAACTGTTGGTGTGCCTCGCTACTGCTACACATCTGTTGCTGGGTTCAGTTTTGAGGAAGAACTATCACAGATAGTGGGGATCACCAGAACCACCAAGCATCCATATCTTGCAATTATTGGAGGGGACAATCTTAATGAAAAAGCAGCTGCAGTTCAATTCTTAGCTTCCAAGTGCGATGGCCTGGTTTTT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CCCCACATACAAACACTTACTAAGTTTCCAAGGGACCAACTCTGTGGAAAGGTTGTTATGCTGCGCATCGCTTTCACTTTTCCTATTCATGAC---------------------TCCATCCAAACATATATTCCCACAATCAAATATTTATATCATGCCGGTGCCAAGCTACTTATAGCCTCTAACTGGGGTCGACACAAACACACCGTGCATTCTCCATCAGAGCAGACTGTTGCAGATAACCTTTCATCGATTCTTCAATTAAAAGTGATGGCAACAAATTGGATTTCTGATTGCACATGGTCCAAAACAGCGAACCTTAATGACGCAGATATTCTTCTTATTGAGAATCTTTCGAAGTTCAAAGAAGAAGTTGCCAATTGCTCAGTGTTTGCAAGAAAGCTTTCATCAGGGGTCGATATCCTTGTAAATGAAACTTTTTCTCAGTCACATAAGATTCTTGCATCAACTGTTGGTGTGCCTCGCTACTGCTATGCATCTGTTGCCGGGTTTGGTTTTGAGGAAGAACTATCGCAGATAGTGGGGATCACCAGAGCCACCAACCATCCATATCTTGCAATTATTGGAGGAGACAATCTTAATAAAAAAGCAGCTGCAATTCAACTCTTAGCTTCCAAGTGCGATGGCCTGGTTTTTGTTGGTATGATGGCGTTTCAGATAATGCACGCTAAAGGACAGACAGTTCCTTCGAGATTTGTGGATCTTAGTGCTGTCAAAACTTCTTTGAAGATAGT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9 CL2021.Contig1_R-tanguticus Unigene8386_R-chinensis</w:t>
      </w:r>
    </w:p>
    <w:p>
      <w:pPr>
        <w:pStyle w:val="Normal"/>
        <w:rPr/>
      </w:pPr>
      <w:r>
        <w:rPr/>
        <w:t>---------------------------------------------------------GGTCAGGAGTCGACCACCAACCAAACTCGAGACATTACTGATTCCCCTCCTCCGGGATGGGGATCGACTTCACTGTCTGATGACCACACACGATCTCCAGAACCTGGTCAGGAGCTTGCTACCAACAAACCGCAACCAGGTACAGATTCTCCACCACCAGGATCGGAAACCGTATTGCCATCTCCACCTGACACCAACTCTCCTAAACCTGATCGACATTCCCCCACTTCCCCATCCAATCCTCAGAAAGATTCTTCCCCTCTGGCAGGAGAGTCCACCCCTCATTCCCAGCAACTAGACCCCACAGATTCTCTTCCGCCGGGATGGGAAACAACATCTCTATCCAAACCCCTCACATCTAAACCCCTAACAGAATCTCCCCCTTCTGGATGGGAAACAGGCACTCCATCTAAACCCCTCGTAAAATCTCCCCCTCCTCCGGGATGGGAAACAACCTCTCCATCTATACCCAACACAAAGTCTACACCTGGATGGGAATCAACCACTTCATCCCAGCGCCAGGCCGAATCTCCTCCTCGTGGATGGGAATCCACAT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AGGATGGGAATCGAATTCTCTGTCTCATAACCACACACAGTCTCCAGTCCCTGGTCAGGAATCTACTACCAACCAAACTCAACACATTACTGATTCTCCTCCTCCGGGATGGGGACCAACTTCACTGTCCAATGACCACATACAATCTCCGGAGCCTGGTCGGGACTCCACTACCGATCTATCCCAACCTGTTACAGATTCTCCACCACCAGGATGGGAGTCTGTTTTGCCATCTCTGCCAGACGCCAAGACTCCGATGCCCAATACACAATCCCCAACCTCCCCATCTAAACCTCAGAAAGATTCTTCCCCTCTGGCAGGAGAGTACACCCCTGATTCCCAGCAACTAGACCCTACAAATCCTCTTCCACCGGGATGGGAAACAACCTGTCTATCCAAACCTTTAACATCTAAACCCCTTACAGATACTCCCCCTCCTGGATGGGAAACGGGCACTCCATCCAAACCCCTTGCGAAGTCTCCCCCACCTCCGGGATGGGAAACAGACTCTCCATCTATACCTCACACAAAGTCTCCACCTGGATGGGAATCAACCACTTCATCCCAGCATCAGGTCGAATCTCCTTCATGTGGATGGGAATCCACATCGCCATCCAAACACCTTAAAAAGTCTTCTTCTATACCTGGATGGGAATCAGCTACTTCATCTCAACAACATGCCGAGTCTACTCCTAATGGATGGGAATCGACATCAGCATCCAAACGCCTCAAAATGTCCCCCCCTCCACCTGGATGGGAATCAGCCTCTTCGTCTAAACATAGTGAAGTATCGCCTCCACCAGGATGGGAGTCCATTGCTCCATCACAATCTCACACATTGCCTCCGCCACGTCGACCAGAATGTGCACGTCCAACTTCCGAAATGGGGCAAATGGTCTGTGGAGTCTGTCGCAGTCTTCTTTCTTATCCAAAAGGAGCCATGCATGTTAAATGCCCTGAATGTCAGACAACCAATCGTGTGTTAGAAGGGCAACAAATTGGACTTGTCAAGTGCAGGAGTTGTTTCGTGTTATTGATGTACAACTATGAATCTCCATCTGTTAGGTGTTCCTGTTGTCGTGCTGTTACTGAAATTGGCGTGGAGAAC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047 Unigene25879_R-tanguticus Unigene6667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AGGCAAGAAAGTAGCTCATTTTGTCCCGGCCATAAAGCAAATGAACGGTGGAGATAACAAGAAAAACAAAGACGGGTCTGTAGATGATTTCTCAATTATCTCATCAAGGGCATCTATGGAAAAGGACAGGGAAGGGTTGCTTGCATTGCAAGAACAAGTGGATGATCTACAAGATCAAATATTGGAAAAAGAGGAAAACTTGAAATCTGTCCAGTCCTCGATGAGTCAAATGTCAATTATCCACACTAAGATTGATGAAGTGAAACGCCAGATTGCAGAGAAGGACTCCTTAATCAAATCCGCTCATTTGCAGCTCTTGGATGTCAATGTCAAACTTGAAGACAGAGAGGCAGCTCTAGAAAAAATTCAGAAGGAACTCACTACATCTAAAAGAAAGGTCGAGGAGTTAGAGGACGAAATGGCGTCTATAAATGGAGAGAAAGCAGCATTTATGTTATTATTTGATCATATAATGGCAGATGCTGGAAATATTGATCCACCTCTTCCTTATTTGGATCAACTTCCTTGTAGTTGTATAGATGATATGAATGAGAAGGAGATGCAGGAAATGGAAGTTGCAAGGGAGGCGTATATTTCAGCAGTTAGTGCTGCTAAAGAAAACCAAGACGATGACTTGTTGGCTATTGCTGCTGGGGCAAGACAACGACTACACCATTTTGTTCTTAAA</w:t>
      </w:r>
    </w:p>
    <w:p>
      <w:pPr>
        <w:pStyle w:val="Normal"/>
        <w:rPr/>
      </w:pPr>
      <w:r>
        <w:rPr/>
        <w:t>ATGTTTGAAAAGCAAAACTTTTTCGATTTACACAACAACAATGATTCATCTTTCGGAGATCCCAAATCATGGCTATCCGGAGAAGACAACAACTACTCATCTCCATCTGTTTCCAGAGGAAGTAGTTTCGATCGAGTTCTTTACAAGAATCTTATTGAAGTTGTTCCTCTTGTGGAGTCTCTAATGGATCAGAAGACGAAAACTTCGTTTACTCGTCATGCGCCTTTGATTTATACTAAGACTCCTGTTAAAGAAGGGAATCCAAAAAAGATCCAAGAACCGAAAGGCAAGAAAGTGGCTCATTTTGTCCCAGCCATAAAGCAAATGAACGATGGATGTAACAAGAAAAGCAAAGACGGGTCTGGAGATGATTTCTCAATTATCTCATCAAAGTCATCTATGGAAAGCGACAGGGAACCGTTGCTTGCGTTGCAGGAACAAGTGGATGCTTTAGAAGATCAACTATTGGAAAAAGACGAAAACTTGAGATCTGTCCAGTCCTCAATTAGTCAAATGTCTAGTCTTCACACTAAGATTGATGAAGTGAAACACCAGATTGCAGAGAAGGACTCCTTAATCAAATCTGCTCATTTGCAAATCTTGGACGTCAATGTCAAACTTGAAGACAGAGTGGCAGCTGTAGAAAAAATTCAGAGCGAACTCGCTACATCTAACAGAAAGGTCAAGGAGTTAGAGGACAAAATGGAGTCTATAAATGGAGAGAAAGCAGCTTTTATGTTATTATTCGAACATTTAATGGTGGATGGTGAAAATAGTGACCCTCCT---CCTTATTTGGATCAACTTCCTCGTAGTTGTATAGATGATATGAATGAGAAGGAGATGCAAGAAATGGAAGTGGCAAGGAAGACGTATATTTCAGCAGTTAGTGCTGCTAAAGAAAGCCAAGACGATGACTTATTGTCTATTGCTGCTGAAGCAAGACAGCGGCTACACCATTTTGTCCT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66 Unigene6824_R-chinensis Unigene17245_R-tanguticus</w:t>
      </w:r>
    </w:p>
    <w:p>
      <w:pPr>
        <w:pStyle w:val="Normal"/>
        <w:rPr/>
      </w:pPr>
      <w:r>
        <w:rPr/>
        <w:t>------------------------------------------------------------------------------------TTTCTCCTGTCAAGAGATTATGTAAATTTACGGCATTCAGGAAAGGGAAAGGAAGTCGAACCATATCAGGGTGTTATCTACCGTGTGGTACAGGGAAATCTTGTGTTAGCAGAGTTTGGAGATGATTTTTATCTGCAGTATTCTCCAAGCCGCAAATACGATGTCAGCTTCTCATTTAACAGAGTGTGCTTAAAACGATCTTACCAGGCACTATCTGCCACAACCGACACATTGCTTCACAAATTTCTCTTCCCCAGCCAAATACCCAGAGTTAACATGCTTGATCCGCCTTATTTCACCCCCTACCTTCATAATCTGAACAAAAACCAGTCATCTGCTGTCTACAATATATTGAGGCTCAACAGCTCTCCGCCTTTTCTTGTCGAAGGCCCACTCTCAGTATTTTTTAATCGACAGAAAAATGTAATGGAAAAATCAGCAACATATTTTGTTATCCAAGAAGCCGTTCAACAAATTTATCGAAGCTCTCCAGGTAGCCGAATCCTAATAAATGCA</w:t>
      </w:r>
    </w:p>
    <w:p>
      <w:pPr>
        <w:pStyle w:val="Normal"/>
        <w:rPr/>
      </w:pPr>
      <w:r>
        <w:rPr/>
        <w:t>AAGAACAAAAACATGAATGAGAATGGGATGAAGGACAAGATCTTTGTAGCCTTCCGAATTGATTCTATTCCTGAGAGACGGCCTTTTCTCCTGTCAAGAGACTATGTACATTTACGACCTTCA------GGAAAGGAAGTCGAACCATTTCAGGGGGTTCTATACCGTGTGGTAGAGAGAAATCTCGTGTTAGCAGAGTTTGGAGATGATTTTTATCTGCAGCATTCTTCAACCCGCCAATACGATGTTAGTTTCTCATTTAACAGAGTGTGCTTAAAACGATCTTACCAAGCACTATCAGCCACAACCGACACATTGCTTCACAACTTTCTCTTCCCTGGCCAAACACCTAGAGTGAACATGCTTGACCCACCTTATTTCACCCCCTACCTTCATAATCTAGGCAAAGAACAGTCATCTGCAGTCAAAAATATATTGAGGCTAAACAACTCTCCACCTTTTCTTGTCGAAGGCCCACTCGTACTTGTT------AATCAGGGAAATGTAATTAAAAAATCAGCAACGTATTATGTTATCCAAGAAGTCGTTCAACAAATTTATCGAAGCTCTCCAGGTAGCCGGATCCTAATAAAT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42 CL4433.Contig1_R-tanguticus 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GAGATAAAATTAGAGGTGTCTTGAAAGGAAGGCTTCCATCTGAGAAGGATCTCAAACAGGACATATCTCAAGCTCTAGGGTCTCTAAGAAAAGAGTATGGCGATTTAAACTCAAAATCAGTTGTAGCTGTGAGGGAGGTGGAAATTGTTGAAATGAAAATGAAAGATGTCAAGAACAACCTGTCCACGCTCCAAAAAGATATGGATGCTAGGAAAAGAGTAATGGAAACGAAGGTCCAGTCCTTGATAAAGCGTTCTTTTGATGTCGATTCTTTCCCGGAAGTTTTGCGCAAGGCAATGGAGAAACGAGATGAGTTGAAAAGAAAATACAACATGGCAAATGGTATGCTTCAAATGTTTGATCCTTTTGAACAAATTGCACGCGAACATCATTTTTGTCCCTGCTGTGAGCGCACTTTCTCACCAGAAGAGGAGGATGAATTTGTTAAGAAGCAAAGGGTGAAAGCTGCGAGTTCAGCAGAGCACATGAATGTGCTGGCAGTAGAGTCATCAAATGCAGATTCAGTTTTTCAGCAGCTGGATAGGCTTCGCATGGTCTACGAGGAATATCTAAAACTTGGCTGTGAAACTATTCCTCAAACAGAGAAACGCTTAAATGAACTGAAGGAAGATCTGGATCAAAAGAACGAGGCTCTCGATGATGTTCTTGGTGTTTTAGCTCAGGTTAAGTCTGAGAAGGATGCAGCGGAAATCTTGACGCAACCGGTAGAAGATGCTGATAGGCTTTTGAAAGCGATCAAAAGTTTGGAAGAAATCGTCATAGACTTGGAGTGTAAGCTTGATGTTGGAGGGAAAAGTGTGAGATCTGTTGAAGAAATTCAGTCAGAGCTGAGTGCTTTGAGGTTTTCAAGGGAGGTGGTGGAGAAAGAGTTAGAGAAGCTACGAGAAGACGAGAAACACATGCGACAGGATTTGGACGCTATTAAGAGTCGCTGGCATATATCAAGGGAGGAGAAAACAAAAGCAGCTAATATATTTGGCACGATGAAAAAGGCAGAAGAGGATCTTGATATTCTTTCGAAGGAAAAATATCAACTAGATCAGGATGAGAAGTATTTGGCGGAATCACTTATTCCTCTGTCCAAGGAGAAAGACAACTTGCGACGAGAGCATGAGGCGCTGAAAGCGAAGCTTGATCATGAATATGAAGAGCAGGCTAATGTTAGAAGGAACTACCAAGC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36 Unigene21743_R-tanguticus Unigene39408_R-chinensis</w:t>
      </w:r>
    </w:p>
    <w:p>
      <w:pPr>
        <w:pStyle w:val="Normal"/>
        <w:rPr/>
      </w:pPr>
      <w:r>
        <w:rPr/>
        <w:t>TCACAGGATGTGTCACTGAATACTGAAAACTGCATCGATGATAAGAACCTTACTTTTGCAACATCAACCAAAGTGGATTGGGACACCCCTGAAGTAACTTTTGATGTTCGCAGTAGCAATTCGAGAAAGAGAGCTGCATCTACTGCGCAGGCAGATCGTCTTCGAAAAGCTAGGATTACTGAAAAACTTCAATCACTGCAGGAGCTTCTTCCAAATTCTGGCAAGAGCAATAAGGAAGTTGTATTGGACGATGTTATTGACTATGTGAAGTATTTACAGCTACAACTTAAGGCTTCGAGTCAAAGCAGATTGGGCGGTGAAGCAACCAGTGATCCTTTCATTTATCTCGAGGGATTTGGTCATTTTCTGGTTGATCAACCGACACTGAATGAACCTCTAGAAGACACAGTTGGACAAATGGTGGAAATGGACATGCCAGCAGTGACTAAGTTGTTGGAAACCAAGGGACTGTATGTGATGCCAATGTCTTTGGCTGATGGTCTT</w:t>
      </w:r>
    </w:p>
    <w:p>
      <w:pPr>
        <w:pStyle w:val="Normal"/>
        <w:rPr/>
      </w:pPr>
      <w:r>
        <w:rPr/>
        <w:t>---CAGGATGAATCACTAAATACGGAAAAGTGCATGAATGACAAAAACCTTACTTCAGCAACATCAACCAAAGCCCAT------------AAGGTACCTCTTGATATTCCTGGTAGCAATTCGAGAAAGAGACCTGCAGCTGTTGGGGAGAGAGACCGGGTTCGTAGAGCTAGCATTACCAAAAAGCTTGAATCACTGCAGGATCTTCTTCCAAAATCTGGCGAGAACAATAAGGAAGTTGTATTGGATGATATTGTTGACTATGTGAAGTATCTGCGTCAACAAGTTAAGGCTTTGAGTCAAAGCAGATTGGGTGGTGAAGCAAAAAATGATCCTTTCATTTATCTCGAGGAATTTGGTCATTTTCTGGTTGATCAACCAACACTGAATGAACCTCTAGAAGAAATACTTGGACAAATGGTGGAAGTGGACATGTCAGCAGTTACTAATATGTTAGAGGCGAAGGGACTGTATGTGATGCCCACGTCCTTGGCCGAGGT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05 Unigene10598_R-tanguticus Unigene2220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AGTAACCTGCCAGAGTGGGCACAGCAGCTGATACCTGTGAAAAAGCTTCGAACAAATGTGGGGTCAAGAATTCGTAACTGCATAAATGATGCTTTGGATTTGGACCCTCCACATTGGGCAAGGAAAATTCTGAAGGGTTCTATCAGCAAGGAAGTCTACAAGGCCAATGCGGCAGGGCCTACGAAGAGAACTGTTCTTTCGGTGCTTTCGGAGCTGGAACTTGCGAACAATGGCCAACCAAATGAGGAAAATGGCAAAGGAAGGAAGGAAAATATTACTAAAACAGTGACAGATTCGATAATGGAGAAGTGCCGTAGTGTATTACACTATGTCATTGCTGGAAATAATGTAAAAGCTCTCTGCAGTAAGCTCTCTTCATCCTTTTACCGTGATGACAATGCTCTTGAATCGCCTCCCACAGCACGTCGTCCTCTGGATTTTGATGCCATTGATTTGAAACTAAGCAATGGTGATTATTCTGGGTCTCATAAAGCATTCCTTGAAGATGTGAGAGAGGTATGGAACAAGATCCGGGTAGTCTGCAAAGATGAACCTGAATCAGTGCAATTGGCGGGAAACTTATGCAAACATTTTGAAGTGCTTTACGAGGAGGAGGTGCTCTCTCTTGTTAAAAAGTCACCAGAGGCTTCT---</w:t>
      </w:r>
    </w:p>
    <w:p>
      <w:pPr>
        <w:pStyle w:val="Normal"/>
        <w:rPr/>
      </w:pPr>
      <w:r>
        <w:rPr/>
        <w:t>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27 Unigene20837_R-chinensis Unigene21972_R-tanguticus</w:t>
      </w:r>
    </w:p>
    <w:p>
      <w:pPr>
        <w:pStyle w:val="Normal"/>
        <w:rPr/>
      </w:pPr>
      <w:r>
        <w:rPr/>
        <w:t>ATGGTTTGTGTGATGTGTTTGGTGCCTTTGTTCCTTATCCCAATTGTCAACGCCCTCCCATTGTTGTTCGATCTCATCATGAAAAATTTGTACAGGCTTTTTGGTTGGGAATACAAAAAAACTGAAAGGCTTCCTCCAGCTTGCCCCATCAAGCCTTCTTCTTCCTCCTCTAATACCGTCAATCACACCAAGGAGGCGGATGTTGCAGTAGCTTCCAAGACTGTA---------------------------</w:t>
      </w:r>
    </w:p>
    <w:p>
      <w:pPr>
        <w:pStyle w:val="Normal"/>
        <w:rPr/>
      </w:pPr>
      <w:r>
        <w:rPr/>
        <w:t>ATGGTATGTGTTGCTTGTTTGTTGCCTTTGTTCCTCATCCCAGTTGTCAACGCCTTGCCCTTGTTCTTCGATTTCATCATGAAAAATTTGTATAGGCTATTTGGTTGGGAATACAAAAAACCTGAAAGGGTTCCTCCAGCTTGTCCAATCAAGCCT---------TCCTCTAATACCCTCACCAAAGAGCCGGATGCAGCTACTTCCAAGACTGGATCTTCTGTACCTGTAGACGATAATATCAAGCA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66 Unigene27824_R-chinensis Unigene10978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ATGGAACACCCTCACAATGCTGTGCTACTCGTTTGTTCCTCTCGTAACAAAGGTTGTCATCCTTTCATGTGTGACACAAGCCGCCGTCACTCAAATTGCCTCGACCAGTTCCGCAAGACCTTTGCTGCAAGTCCAGAGGATGAAGAATCCATTGATGCAAGCCCGGTTCCGGAAAGTAGAAGTAGAGATGGTGTTCATGATCAACCCATTGTGGGCAATGATAAAAGACTTGTTTGTCCTTTGTGCCGGGGGCAAGTGAATGGTTGGATAGTTGTGGAAGGTGCTCGCAAGATGATGAATGCAAAGAGCAGGAGTTGTGCATGTGAGACGTGCGAATTCAGTGGGACGTATGAGCAGTTGAGGGAGCATGCAAGGGTGGAGCATCCCTTGGCAAGACCATCAGAGGCAGACCCAGAGAGGCAACGTGCTTGGACAAGAATGGAGCAGGAAAGAGATTTGCAGGATTTTATGAGTATATTTCAGCCTCAAGTGGCGGAAGATGGAAATGTGGGAGTGCCT------------CAATTTCTAGTGTTATTTAGGGTA------------------AGATCTCACATGACAATACACATAAGCAGACGTAATGGCATGGAAGATGTTGATATTGATCATGAGCGAGTTTGGACACCTGCCACGTCTCGCAGTCCGGCCAGATCTTCTGGGAGAAGACAAACAAGCAGATCTGGTAGCATGGAAGATATTGATACTGAATTTGAGGTAGTCCGGACAGCTGACAGGTCCCCTAGTCCAGCCAGATTACCCAGGAGGCAAGGCACT</w:t>
      </w:r>
    </w:p>
    <w:p>
      <w:pPr>
        <w:pStyle w:val="Normal"/>
        <w:rPr/>
      </w:pPr>
      <w:r>
        <w:rPr/>
        <w:t>ATGCCAAAGGATAAAAGTGGATACTCGAAAAAGTTGAGGAGTTCTCCTTATCATCGCAGCTCTGGTAGATCTTTGCCTATAAATAAGAAGGATTCAGACGATAATATAAAAGAGTGGGAAGAAGCTAGATGCCCTGTTTGCATGGAACATCCTCACAATGCCGTGCTACTCGTTTGTTCCTCTCGTAACAAAGGTTGTCGCCCTTACATGTGTGACACAAGCCACCGTCACTCGAATTGCCTTGACCAGTTCCGCAAGACCTTTGCTGAAATGCCAAAAGATGAAGAATCCATTGATGCAAGCCCAGTTCAGGGAAGTAGAAGTACAGATGGTGTAAATGATCAAACCCTTGCAGGTGATGATAAAAAACTTGTTTGTCCCTTGTGTCGGGGGCAAGTGAATGGTTGGATAGTTGTGGAAGGTGCTCGCAGGCTGATGAATGCAAAGAGCAGGAGTTGTGCATGCGAGTCATGTGAATACAGTGGGACTTATGAGCAGTTGAGGAATCATGCCAGGGTGGAGCATCCCTCGGCAAGACCATCAGAAGCAGACCCAGAGAGGCAACGTGATTGGACAAGAATGGAGCGGGAAAGAGATTTGCGTGATATTTTCAGTATGTTCCAGCCTGAAGTGGTGGAAGATGGAAATGTGGGTGTACCGACTTTTCGTTTGCGATTTGTAGTGGTATTTAGCGTCAGACCTCGCACTCTGGCTAGATCTTCTACGAGAAGACAAACTAGCAGAACTAGTAGCATGGAAGAAGTTGATATCGAGTATGAGCAAGCTTGGATACCTGGCATGTCTCGCAGTCCTGCTAGATCTTCTAGGAGAAGACGAACAAGCAGATCTAGTAGC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54 CL5197.Contig1_R-chinensis Unigene322_R-tanguticus</w:t>
      </w:r>
    </w:p>
    <w:p>
      <w:pPr>
        <w:pStyle w:val="Normal"/>
        <w:rPr/>
      </w:pPr>
      <w:r>
        <w:rPr/>
        <w:t>TTTAGTCAGACAGATGGTTTGTTGTTGGCTGTCAGGGCCAGTCTTAGAAAGAGCCACGTGACAAGACAACCATCAAGGGTTGAGATAAAGGATACAGGAGAGTCTAAAGACCGTAAATCTTATTCAAGCAAGTCCAGTGTGGGCTCCACGACAAATTCTGGATGCAACACTAGTAACACATTGCTTACAGCAGCTGTGAACAAGAATAATACCCCAGAGAGTAGACATGTCACACAAGCGGATCAACCAAAAGACCACATTAATGTCGAGGAAAAAAATGTGACAAAGACATGGGCTGGACGACAACTTCAGGCTGGTAAATTTAACTCTAAACTAGGGAGGAAAGCTGTTGCTGGAAGATCAGCCAGCCAAGAAATATTGAAATCAAAGGTTACGCAGCAG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TTGGTCAGACAGATGGTTTATTGTTGGCTGTCAGGGCCAGTCTTAGAAAGAGTCACGTTACAAGACAACCAGCAAGGGTTGAGGTAAAGGATATGAGAGAGTCAAAAGATCGTAAGTCTAATTCAAGCAAGTCCAGTATGGGCTCCACGACAAATTCGGGATGCAACCTCAAGAACACATTGCTTACAGCAGCTGTGAACAAAACTAAAACCCCAGAGAGTAGACCAGTGACGGTAGTGGATCAACCGATAGACCACTTTAATGTCGAGGTAAAAAATGTGGCCAATACATGTGCTGGACGACAATTTCAGGCTGGTAAATTTAACTCTGAACTAGGGGGGAAAGCTGTTGCTAGAAGAACTGCCAGCCAAGAAATATCGAAATCTAAGGTTCCACAGCAGATTGAGGGAAGAAAACCTTTGCGGTTGCGAAATGTACAGAATTCATCCATCAATGGTCCAACAGTCAAGGGCCATGTCACCAATATTAAAAAAGGAAATTCCATAGGGTGCAATGTTGTGAGACGGAAAAATGCCGGCAAAGAAAATGATGTAGGGAGCATGTTGTGGCTTAAAAAAGCTTC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84 Unigene8397_R-tanguticus CL280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AATAGGGTTCTTGGGTTATTAATTGTGGCAGCAGATTCACCAAATGTACACTTATTAAACAAGATATTTTTTTACTTGGATCGCCTGGAGATCAAGAAGTCAGAACCATCA---ATTAAAGGGGAGGAACCA---CAAATTCTTGTTAGCCCGAAAGTTGATCAAGTTATTCTTGTTAGCCCAAAAGTTGAGCAAGTTGGCGTTGGGTCAGACCGTGGGCAAGTTGCAGAGTTGACGCCAATTGAAAGATTTTCGTATATCCCAGTGCAGCAAAGTTCTGGGGGATGGAGGACAACTAAATCTAAGCTAAAGCTACGAAAGAGAGGCATGCTTTCTAAT</w:t>
      </w:r>
    </w:p>
    <w:p>
      <w:pPr>
        <w:pStyle w:val="Normal"/>
        <w:rPr/>
      </w:pPr>
      <w:r>
        <w:rPr/>
        <w:t>GGCCACCAGGAAGATTTTGAGCTCACTTTGAAAGACTATTATGATTCTATTCGTCAAGGTACTGCTTGGATAAAAAAAGGCAAAAGGCGAGGCCTCAAACACATCAATGAGACTCCACAGAACCCTGGACAGGGTGGATCTGCTTTTCTCGCTGTTTGCCGTGGGAAGGTCTCTGAAGGGATTGATTTTTCTGATGAATATGCTAGAGTGGTTGTAATCGTGGGCATTCCATTTCCTAACATAAACGATCTCAAAGTGGGCCAAAAGAAGAATTTCAACGATATGTATAAATCATCTAAACACTTACTAAGTGGAAGCGAATGGTATTGTCAGCAGGCATTTCGTGCGTTGAATCAAGCTGCTGGTCGTTGCATACGGCATAGGTTTGACTATGGAGCCATCATATTTATGGATGAGCGTTACACGGAAGAAAGGAATATAACTCATGTTTCAAAGTGGGTAAGGAGATCTATAAAAAAGTACAGCACCTTTGAAATGTCACTGGAGGGGTTGCAGACCTTTTTCCAAAACGCCAAGGAATTAAATGAACAGAGAATCACGGATCTTTCGAAAGATTGTGACATTAAAGAAGAAGATATTTCTTTAACCGATGAGAAAAACACGAGCAAAGTGTCTGGGAAACGTAAAAAACAGACAACTAACATATCTGATCCTCCTGCTTCTGTGGAAGTAATTCCAAAGAATAGAGTTAAATCTGCAAAATCAAGCAGATTATCAAATTTGGAAGGAAATGATAAATCCACTCTTTACAATTTCTATGGTAAAGTAGATGTCGTGGATCTGTCATCTTGTCATCCCAATGGAAAAGAACATATCGACTTGGAATGCTGCAAATCTCCTCAACATCTAAGGCAGTCAGAACTGTTATCCTCTACTGACACCCAAGAAGAGATTCTAGTGAAGGAAACACCTGGGATAAATGACAACATTACCCCTACTGATTCTGCCAACAACGACAATTCAAATTCAACAGTTGTTCAGGCTTTGTCAATGTTTACACCAGAAAGAGTGGGACCAGGCATAATGGATGATGATACGAAACCGTCATTTGATCGGAGTGTGAATTCCCATACACAGAAACGAAGAAAACCAATCAACCTTGACAAAATTGAATTCAGCCCCATCGAGAATAGGGAGGTAATCATGGACAAGAGAATGCACATATGTTGCTCTCTGTGTACAAAATCATTAGGATTACCTGACAATCATTTCCTTGTTGAATGCTCGCTGACATCATCTCCCAAACCCTACTTAGCCTCTTTTCTGGAAAGTAAATCGGATACTAGTAGTACCTTTCAGGTCTTGGTGTCTGATAAATCGTGTGTTGATCGTAGACTCTATAGTAATCGGCTCAGTGCTGAAGAAGAAGGGGATTCGAAACACGAAGATACGTGGTGTGAAAAAGATGGTTGTGTTTTCCGAACAGTTTTCTGCCCATTCTGTACTGTATCGAATAGGGTTCTCGGCCTGCTGATTGTGGCAGCAGATTCATCAAATATACACTTGTTAAACAAGATGTTTTTTTACTTGGATTGCCTGGAGATGAAGAGGGCAGGACCGTCACATATTAAAGTAGATGAACCGTCACAAATTGTTGTTCGCCCTAAAGTTGAGCAAGTTACAGAGTTGGAACCA------TCACAAATTGTTGTTAGCCCTAAAGTTGAGCGAGTTGCGGAGTTGATGCCAATTGAAAGATTTTCATATATCCCAGTGCAGCAAAGGAATGGGGGATGGAGAACTACTAAATCTAAGCTAAAGCTACATGAGAGAGGTATGCTTTCG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5 CL1643.Contig1_R-tanguticus Unigene29723_R-chinensis</w:t>
      </w:r>
    </w:p>
    <w:p>
      <w:pPr>
        <w:pStyle w:val="Normal"/>
        <w:rPr/>
      </w:pPr>
      <w:r>
        <w:rPr/>
        <w:t>TTGGAGAATGGAAACAATCTCCGGGATGTATTAGATGCATGTACGGATGCTCCCATGGAGTCATACGAAGATAGTATAAAAAATGCACTTTCATCCTTACCTGAAGCAGAACATAACTTCTGTAAAAAGTGCAAAGGGCCTCTATCTTCAAGTCATACTACAAAGAGGATGCAGTTTTGTGAATCATGTCTGGTGGAAGATGATTCACTTGCCACCCCAGCTCGTGTCTCTGTTTCAAATACTAGGTCAGCAAAGTCCGCTTTAACTCCAACGTCCTCTGGTAGCTCTGTCCCTCCCTCATCGCAAACTAAGAAAGGGAAAATAACCAGAAAGGATTTACGGTTGCATAAGCTGGTCTTTGAGGAAGATGGATTACCTGATGGGACCGCATTAACATATTTTGTTCTTGGCGAGAAAAAGATTGAGGGATACAAGAAAGGTCTTGGTATATTTTGCTATCACTGCAATAGTGAGGTTAGTGCCTCACAGTTCGAGTCACATGCTGGTTTTGGTTCCCGGCGCAAACCTTACTTGAATATTTACACATCCAACGGCGTCTCTCTTCATGAGTTAGCGGTATCCATGTCAAAAAGCCGGAAGTTATCAGGCAATGACAATGATGATCTGTGCAACTATTGTCAGGAATTTGGAGATCTTTTATGTTGTGACATGTGTCCTAGAGCCTTCCACAAAGACTGTGTGGGTTTGTCCAGCATCCCAGAGGGCAAATGGTTTTGTCCATTTTGTGTAAATATGTATGAAAGGGAGAAGTGCTGTGAGTATAATGCCAATGCAGTTGCTGCTGGGAGAGTTTCAGGAGTAGATCCTATAGAGCAGATAACTCAGCGTTGCATTCGCATTGTTGAAACAAATGAACCTGGGGGATGCGCCATATGCAGACTTCAAACTTTCAGCAAAGAGTTTGGTCCGAAAACAGTGATAATCTGTGATCAGTGTGAAAAGGAATACCATGTTGGCTGTCTTCCAGAAGAGAAGGTGGCTGGTTGGGAGGAAGTACCTGTCGGCGATTGGTTTTGTTGTGAGGATTGTGAATGGACCCATACTGCTTTGAGGAAGTTGGTTGCAAAAGGTGCCGAAAAGATCCCTGACTCACTTCTTTATAGAGTGATA---AAGAAAAAGGAAGAGGGGACCGATTTTGATGTAAGATGGCGTGTCCTTAGAGGAAAAACTGCTACTACCCCTGAGAGT---------------------------------------------------------------------CAATCCTTGTTAGAAAAAGCCATTTCAATCTTCCATGATCGGTTTGCCCCTATAAATGATGCAAAAACTGGCCGTGACTTTATACCTGCAATGGTTCAAGGAGAGAAGATAGGGGATCAAGATTTCGGTGGGATGTATACTGCAGTATTGACTGTCAACTCCACTGTTGTATCCGCTGGAATCTTGCGGGTTTTTAGTTGGAATTTTGCAGAGTTACCCTTGGTGGCTACATCTACTGATAGTGAAGGGCGTGGCTATTTCCAGTTACTCTTTGCTTGTATAGAGAGACTTTTTGGGTTTTTAAAACTCAAGCACATGGTGCTTCCCTCTGCCGAAGAGTCGAAAGGAATATGGACTGATAAGTTTGGATTTACATCGGTTCCTGCCGATCAGCTGGCCGAGTACAAGAAGAGTAGTCAGATGATGGTTTTCACGGGGACGTCTCTGTTGCATAGACGGGTTCCTGTGTGTCGTGTTGCGAATGACTCATCTTCTCCGGG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TCCAAACACTGTGATGATCTGTGATCAGTGTGAAAATGAGTACCATGTTGGCTGTCTTCCAAAAGAAAAGGTGGCTGGTTGGAAGGCTGTACCTGTCGGTGATTGGTTTTGTTGCAAGGGCTGTGAATTTGTCCATACTGCTTTGAGGAAGTTGGTTGTGAAAGGTGCTGAACAGATCCCTGAATCTTTTCTTCATAGAATAATGAAGAAGAAAAAGGAAGAGGACACTGATATTGATATAAGATGGTATATTCTTAGAGGAAAAACTGCTTTCACCCTCGAGAATAGTCAATCCTTGTCTGAAACTACCCAGGAGGAGAGGCAATTCTCGTTTGAAACGGCCCAGAAGGAGAGGCAATCCTTGTTAGAAAAGGCCATTAATATCTTCCATGAACGGTTCTCCCCTATACTGGATGCAAAAACTGGTTGTGACTTTATACCTGCAATGGTTAAAGGAGAGAAGATAGGGGATCAAGATTTCTCCGGGATGTATACTGCAGTATTTGCTGTCAATTCTAGTGTTGTATCGGCCGGAAAATTGTGTGTTTTTGGTGAGAATATTGCAGAGTTACCCTTGGTTGCTACATCTACTGAAAGTGAAGGGCATGGC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87 Unigene24654_R-chinensis CL4746.Contig2_R-tanguticus</w:t>
      </w:r>
    </w:p>
    <w:p>
      <w:pPr>
        <w:pStyle w:val="Normal"/>
        <w:rPr/>
      </w:pPr>
      <w:r>
        <w:rPr/>
        <w:t>ACAGTTCTTACTATGGCTGGAAGGGATGGTAAATTGAGTTGTTGCCAAGTAATATACAGAAGATGTCCTCAGTTCTTATATGCAATAAGCGGAAGCGGAAATACCGCATTGCATAACGCGGCATATAATGGCAGAAACGAGGTTGTCAAGTTTCTACTCACTGCTAAAGCAACAATGGAGCAAGAGGTGAAAGGCATCGAAAGTGAAGGAGTTGCAGAAAATTTCGATCACAGGTTACTGATGATGGTGAGTAATTATGGAGATACGGCATTGCACTCTGCCACGAGAAAAAGTCACTTTCAGTCAGCAAAATTGTTAGTATTAGCTGATCCCAGTAATAAGCTGTTGGCTATGAAAACTAGTTCAGAAGATACAGCACTTCATATTGCTGTGAAAAATCATGATCTTGATATTGTGGAACTGTTAGTCCAAGCTGCCCCAGACTTCGAGTATTCGGCTAATATTCAAGGCAAAACTCCACTTTTTATGGCTTGGGAAGAAGCTTTATCAGGAGAGGAGAACACAGCTGATATTAGAAAGCTTATAATAAGGAAACAATCGGCTCAGTGTGGAATACCAACAGGCGAAAACAAATGGACCTTATTGCATCATGCTACACAAAAAGGAGACATAAGCACAGTTAAAGATATCATTCGCTACTGCCCAGATATTTGTGAAATTGTCGACAAGAAAGGCCACAATTTCCTTCACCTTGCTGTTAAATTTGAGCAACTTGATGTACTGGAGTATATTTTG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TTGAGGGTGGTGACTAGTGATAAACGAACACCACTACACATTGCTGTGCAATATAAGCATCTTGAGATTGTGGAACTTTTGGTCGAAGCCGCCCCTGATCTTGAGTATTCTGCTAATGCTACTGGCAAAACCCCACTTTTAATGGCTTTCGAAGAAGCATTATCAGGAGATCAGAATACAGCTGAAATCAGAAAGCTTCTAATATGGAAACAACCAATGCAATGTAGACTACCTACAGGCGAAAACAATTGGACTTTAATACATCATGCTACACACAAGGGAGACTTAAGTGCAGTTAAAGAAATCATTCACTTCTGGCCAGACTGTTATGAGTTGGTCGACAAGGAAGGCCAAAATATCCTTCACCTTGCTGTTAAGTTTGAGCAAGTTAACATAGTGAAATATGTTTTGGAACTGAGAAATGTAGCTGACAATGTTTTGAATAAGAAAGACAACTATGGTGATACTCCGTTGCACCTTGCTACAGAAAGTGCTAATCCAAGCATAGCTTTAACTCTGCTTGATGATCCCAGAGTCAGCAAGACGGTCGAGAACATGCAAGGAAAAAAAGCCATGGATAAGGCGTCGAGCGTATTATTGGGAGAGATGATAAAAGGGATGTATCCAATCCAATGTGCAATCAAAGGAGATGTGGACTTCTTTAGAGCAATTCACGTTGATATTCTTCGAGAGTCCAAAGATGAAGATGGTGAGTCTGTTCTTTCTATTGCTGCGAGGAAGGGTCACTTGAATTGTTGTGAAGTGATTTCTAGAAAGTGTCCGGAGCTCTTATACCAAACAACCAAAAACGAAATCACCATACTTCATACAGCAGCAGCTAACGGAAAAGATGATATCGTCAAATTTCTC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71 Unigene5661_R-tanguticus Unigene16586_R-chinensis</w:t>
      </w:r>
    </w:p>
    <w:p>
      <w:pPr>
        <w:pStyle w:val="Normal"/>
        <w:rPr/>
      </w:pPr>
      <w:r>
        <w:rPr/>
        <w:t>------------------------------------------------------------------------------------------------XXCTTTATCAAAAATTGTGAATACCATCAGTTTTCTGTAGAAGCTAATTTCAAACCC---TCATTCAAGGAATTGCAATTTCCCAGTTTAGATGTGTTAAGTTTAAAATCATCATGTGATGGTTTGCTTCTGTTGCAGGACCGCTATTGTCCTAAACAACTTTACATCGCAAACCCTCTTACAGCCTATTTTGGTCGTCTCCCCCTTGTTCCTTTTCCA---GCTAGTAATTGGGTTTTGGCTCGCGATACTCGCCTAAATAAATACAAGGTTTTTGAAGTCCATTCTGACATCATATGTAATGTGATTACCCTAGGAGATAAT------TTTGATGCCTCTTGCTGGACGTGTTGCCGTCCTAAGCGGAAAAAGCACCCCCTATACGATGTACTGTGCCXX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AATTATGGAAATTTTTGATATCCCAATCTGATTTCGTCAATAAACACTTTCTTCGCTCTCAATCTCACCTTATTCTATTTGAAACTTTTACCTCCAATTTTATGAAAAAACATGAATACCATCAGTTTTCCATAGAAGCAAATTTCAAACACTTTTCATTCAAGGAATTGCGATTTCCCAATCATGATGCACTAAGTTTGAAAGCATCCTGTGATGGTTTACTTCTATTGCAAGACCGTTATTGTTCTCATAACGTTTACATCTCCAATCCTCTTACAGGCTATTTTCTTCGTCTTCCCCATCTAAATTTTCATGTAGGTAGTAATTGGATTTTGGTT------GTCCAACAAAATAAATACAAGGTATTTGCACTAGATTCTGACAACATATCCAATTTGATAACCCTAGGAGAAAATTCTGATTCTGATGCCTCTTGCTGGACATGTTTACGTCCTGGTCGTGTTAAGAAACCCTCACACGGTGTATTGTCCCAACCCTTTGTTCTTAATAAAGAGATTCATTGGTTGACAACTGACAAAGATGGCACTGATGATAATGTTAATGTTGATGTTCCTCTTGTTGATCAGCCGTTATGCTATTTCATATATACAGTTCATGTTGAAGCTCTTACTTTCACTAAGATTAAAGTTCCGTTAGACGTACTGCATCTATGTCCATTCAAACTCCATATGTTCGAGAGACGCAGAGGGCTACACCTCTTGTCAGAGGTGCAAGGATCATTATGCCTTACATTTGTTGATTCCCGGCTACTCCGCATGTTTGTTTTAGAGGATAGATCGAATTGTATATGGAGAAAAACCTATACCATCCGAATTCAATCCTTAACCAAACAACATACTTTATTCAGCTCCTTCTTAGCTGACGACATCTGCCTTTATACCGGAAGAGATGTCCAAGGAGGGGACTTTGCTGACATTGTCAAGATTCTCATACACCAAGATGAGCAGTTGTTGCTGTACGACTTGAAGACCCAAGAGATAAGGCCAATGGGA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41 Unigene19749_R-chinensis Unigene2834_R-tanguticus</w:t>
      </w:r>
    </w:p>
    <w:p>
      <w:pPr>
        <w:pStyle w:val="Normal"/>
        <w:rPr/>
      </w:pPr>
      <w:r>
        <w:rPr/>
        <w:t>CGTTCAAGAAAGCCTGTGGAAGGCCAGTCAGGCCATGTTGCTGCTGGACCAGTTACCGCGAAAGAGAGGCAAATGCCTTCTTCTTTGCCAGCTTCAGTAAGCACTGCTGGTGGAGCATCCAATTCCCCCAGTGTTACACGTCACCAGATTGAAAGCTTGCAGTCTACAGGGCTCGACCTTTCATCAAACTCTCACATGAATAGGATTTTCCCAAACAATGGTGGCCTATCCATCCTTCCTCCATCCATAAACATGAAACCTAAGGACACCCCAGTTTCAATTACAAAGCCACAAATTCAACACGAAGAACCGACCAGAAACGAATTTGGATTAATTTCCACTAATTCGCTTCTAAAC---CCTACTACACAAAATAGCACCTATAATGATAGCAGAAAATTTGGTACATCCTCTGATGTCAACAACCTAGAGCCACGAGTACAAGTACAAGATCCCTTTCGCCATTTTATCGATGATTGGCCCAAGAATCCAGCTGAAAACTTCCCTATTACCTGGTCTAACATTGACAAAATGCAGCTAGACCGAACTCATCTCTCCATATCAGTTCCAATGTGCTCAGAATTCTCATCATCATCTTCCTCACCGGCTCTCTCGCCCCTGAGGCTGTCTCGGGAG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------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68 CL4496.Contig5_R-tanguticus CL8567.Contig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ACTACTCTGAAGATTATGAGCTATAATGTTTGGTCTCAAGAAAAATGTGAGTTGACCAGGAGGATGGAAGCAATTGGTGAACTTGTTGATGAGCATTCTCCACACTTCATTTGCTTCCAGGAAATTACATCATCTATCTACAAATATTTTAGCCAATCAAGCTGGTGGGAAAGTTACCACTGTTCCATGTCACTTGAAGAAGCCAACAACAAGCAATATTTTTGCATCTTGTTGAGCATATTCCCTCCTGTCAATATCATCAAGGCACCATTGGGCTATATTTCAAAAGTAGGGAGAGAAATTAGTTTAATGGAAACCAGAGTTTGGGGCAACAAGTCACTGGTAGTTGCAACTAGCCATCTCAAAAGCCGCTACACTGACCCAAGTGTTCCTAATGGCCAATATCATCAGAAT---AGGAAGGAACGTATCGATCAGGCGAAAGAGGCGCTTACCATTCTCAACAAATACCCAAATGTCATTTTCTGTGGTGACATGAATTGGGATGAGAATAAGGATGGTGAGTTCCCCCTGCCAGTGGGATGGGTCGATGCATGGAGTGAATTGAGGCCATATGAGAAAGGGTTCACTTATGATACAAAGACGAACGCCATGTTGTTGGGT---CATCCACGAGTGAGGAAGAGATTTGATCGAAGCTTGTGCAATTTGACTAGTTTCAGATTGGATCAAATCGAAATTATAGGTAAGGATGCCATACCAGAAGTCATTTACAAATCGAAGAAAAAGGAACTTCCGGTTCTACCTAGTGATCACTATGGATTGATCTTAACAATCTGTAAC</w:t>
      </w:r>
    </w:p>
    <w:p>
      <w:pPr>
        <w:pStyle w:val="Normal"/>
        <w:rPr/>
      </w:pPr>
      <w:r>
        <w:rPr/>
        <w:t>GGTTCCATAGTCATGGGTGCAGAACAAAGCAAACAAGATGATCAAGAACAGAGAAAGAAAAATCAAGAGGAATCATCTATAGGTTCCGGAGCTGCTCTTGCTGTTGGCGCTGCAGTAGGAACAGCCATTCTTGCTGGTGTTGCTTTATATAGATTCAGTGTCTCTGATGATAGAGTTGATCAAACTAGAAATCAAAATTATACAGTGCCAAAGACTAGTTTAAAGATTATGAGCTACAATGTCTGGTCACAAGAAGACTGTATGCTGATCACGAGGATGGAAGCAATTGGTAGACTTGTTGAAGACCATTCTCCACACTTCATTTGCTTCCAGGAAATTACACCAGATATCTACAACTATTTTAGCCAATCAAGCTGGTGGAATAATTATCATTGTTCCATGTCAGTTGAAGAAGCCAACGACAAGCAATATTTTTGCATATTGTTGAGCACATTCGTTCCACTCAAAACCATCAAGACACAATTGGGTTATAAGTCAAAAGTAGGGAGAGAAATTACTATGATGGAAACTAAAGTTAGGGGAAACAGATCACTGGTCGTAGCGACTAGTCATCTGAAAAGCCGATGTGCTGACCCAAGTGTTTCTAGTGGCCAACATCATCATCATTATAAGAAGGAGCGTATCGATCAGGCGCAAGAGGCCGTTATTATGCTCAAGGACTGCTCAAACGTCATTTTCTGTGGTGACATGAATTGGGATGAGAATGTGGATGGTGAGTTCCCCCTGCCAGAGGGATGGGTCGATGCATGGATTGAACTCAAGCCATATCAGAAAGGGTTCACTTATGATACAACGACAAACGACATGTTGTCGGGTCGTCATCGACGAGTGAGGAAGAGATTTGATCGATGTTTGTGCAATTTAAATAGTTTCGAATTGGAGGAAATTGAAATCATTGGTAAGGATGCCATACCAGGAGCTATGTACCAATCAAAA------------CCGGTTCTACCTAGTGATCACTATGGATTGATCTTAACAATCTC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60 CL3230.Contig2_R-chinensis Unigene20194_R-tanguticus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AAACGC---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GATTCTAGTGCTAGAACCTTAGGTCGCTGTCGTAATGTACGAAACCGTATTCAGGTGTTACGTCAAAATTGGGATGCCTTCAGAAATGGGTCTTTGGTCTTTTCTAATTTATTTAATTCTGATGCACAAAATAAGAGGAGACACGGTAGAGAAGAAATTAATGACAGGTCAAGTAGAGCACAACCATCATCATCCCCGAACACTACCAAGGATAATGCTTCTGGTGTCAAGTTAGATAAGAAAGGCCGATATGATGTTGACAGAGCCTGGAAAATGTTGGATATTGCGAATTCAGTTCAAAGACCTCGCAAGTGCACCCAAAGCAGTCCTCATATATCTACTCCTCAACCAGGTGAACGAAACGTGCCGAGGGCAGCAAATAATACAGGCTCAACCCCTCCAATGTCTAGAAGCAGAAGTTTTCAACCAGGTCCATCTCAATCTTTTGATCCTTTGTCAAAACAGGCCTGTTTAGGAGATCAAGCTCCAAAGTTAGTACAAAAAGGTCACGTGGGAAACCAAAGCAGTCCT------------CATCAAGTAGGTAAACAAGATGGGTTAAAGAGAGCAAATAATACAAGCTTAGCTATTTCCATTTCTAGAAGCAAAAAGTCTCAACCCGAGGATCTTAGGCTTGAACTTGAGACGAACAGTAGGCACCAATGTCTTGAATTAGAACACCAGAAGCTAAAGTCTGGTCAGAGAGGCATTAGTTTGGATACCTTGAGGACATCATCATGTTCAAGGCCTCCCAGTGTTCATCCGTCACAGTC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98 Unigene31235_R-tanguticus Unigene20364_R-chinensis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15 Unigene12527_R-chinensis Unigene18476_R-tanguticus</w:t>
      </w:r>
    </w:p>
    <w:p>
      <w:pPr>
        <w:pStyle w:val="Normal"/>
        <w:rPr/>
      </w:pPr>
      <w:r>
        <w:rPr/>
        <w:t>ATGGCGGAAAGGGATTCTGATGACTCAGATGCCGCACCAGAGGAGTTTACATCCAAGCAGGCAGCGGAGATAGATGAAAAGATACAGAAAGAGAGGAGAGAAAATAATATCAGAGTTGACCGTGAGAAAAAAGAAAGACGAAGGCTATGGGCTCAAAGGAAAACACCTCGATTGTCAAAGAAAACAAAAAATGTGACCGAATCTGAACCACTT---------GAAGAAGTAGACAATGAAGAAGAAAAAAACTCTGCTAAAAATGGGATGCTTCCATCTCATGTTGTCAGTTTTCTTGCTACCCGTGAAAAGCAAGTCTTCTTATCAGATTCTGAAGATGAGAAAATCGAGGAAAAAACAAAGTTGAAAAAGAAAAAACGAAAAAACTCAGGGCAACAAGCAGTGATATTGAGTGAGTTAACTGAATCACATTGCTTACAAAATTCTCTAGAGTTTTTAAAGAGAAAGAAAATGGGGGTTGCAAGATCAACTGCAGTTTTGCAAAACTCTAGTCAAGCTTTACGTCTCATTTCATCGTCCGGCTTGTTAGGGAAGAAG</w:t>
      </w:r>
    </w:p>
    <w:p>
      <w:pPr>
        <w:pStyle w:val="Normal"/>
        <w:rPr/>
      </w:pPr>
      <w:r>
        <w:rPr/>
        <w:t>ATGGCTGACAGAGATTCTTCCGATGATTCCGACGCACCAGAGGAGTTTACAGCCAAACAGGCTGCTGAGTTAGATGAAAAGATACAGAAAGAGCACAAAGAAAATACAATCAGAGTTGACCGTGAGAAAAAAGAACGACGAAAGCTTTGGGCTCAAAGGAAAACACCTCGATCATCAAAGAAAACAAAAAAATTGACCGAATCTGAACTACTTGAAGTAGAAGAAGACAACGAAGAAGAAGAAGAAGAACACTCAGCTAAAAATGGGATGCTTCCATCTAACATTGTCGATTTGCTTGCTGCCCGCGAAAAGCAAGTCTTCTTATCAGATTCCGAGGATGAGAAAATCGAGGAAAAAACAAACTCGAAAAAGAAAAAACGAAAGAACTCAGGGCAACAAGCAGTGATATTGAGTGAGATAACTCAATCACATTGCTTACAAAATTCTCTAGAATTTTTGAAGAGAAAGAAAATGGAGGTTCCGAGATCAACTGCAGTTTTGCAAAACTCTAATCAAGCTCTACGTCTCATTTCATCATCCGGCTTGTTAGGGAAG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57 Unigene24788_R-tanguticus Unigene39161_R-chinensis</w:t>
      </w:r>
    </w:p>
    <w:p>
      <w:pPr>
        <w:pStyle w:val="Normal"/>
        <w:rPr/>
      </w:pPr>
      <w:r>
        <w:rPr/>
        <w:t>GAACTCACCAACACCCGCCAAATGGTGTATGAAGATTTCCCGCCTTCCTCAGATTGGACTCATGATGCCAACTGCCATGTTCTCCTCATCGATCTTCCCGGTTTCAAGAGAGAAGAGCTCAAGGTACGAGTCGACAACTTCAGGAAAGTTACGGTTAGCGGAGAGAGACAAGTGAGTGAGAACAAATTTAGCCGATTCAAGCAGGTTTACGAAATGCCAGAAGATGCAGACGTTGATAACATCAGTGGTAGATTTGATGGTGGACTATTGTTCATAATCATCCCCAAGAAGAAACAAACGCTAGCAACACATGAGATTGAGGAAGAGAAAAAGCTCAGCAAGGAAGTAGAAAAA------------GTCCATGAAAAGGCGCATGAGAAGAAAGAAGAGATCCATGAAGAACCAAAGAAAGAGGAAAAGCCCAGAGAAGAAGCACCAAGGAAGAAAGAAGAGATACTGCATAATACTGAGAAAATGGCAGAAAACAAGAGGGGTAATGTGAAAGAAGGTTTGGGTGGAGAAAGGAGGAGGAAGTTTGAAGAAGAATTGCGAAAGCAGCTAGCGGAAAGGGTGAAGACAAAAGAGGAGTTG</w:t>
      </w:r>
    </w:p>
    <w:p>
      <w:pPr>
        <w:pStyle w:val="Normal"/>
        <w:rPr/>
      </w:pPr>
      <w:r>
        <w:rPr/>
        <w:t>CAACACGCCAACACCCACCAAATAGTTTATGAAGATTTCCCGCCTTCCTCAGATTGGACTCATGATGCCAACAGCCATGTTCTCCTCATCGATCTTCCAGGTTTCAAGAGGGAAGAGCTAAAGGTACGAGTTGACAACTTCAGAAAAGTGACCGTCAGCGGAGAGAGACAACTGAGCGAAAACAGATTTAGCCGATTCACGCAGGTTTACGAAATGCCAGAAGATGCAGACATTGATAGCATCACTGGCAGATTTGATGGTGGACTATTATTGGTAATCATCCCCAAGAAGAAACAACCCCTAGTAACACAAGAGATCGAGGAAGAGAAAATGCCCAGCAAAGACTTAGAAAAGTCCCATGAGCATGTCCATGAAAACACCCATGAGAAAAAAGAAGAGATCCATGAACAACCAATAAAAGAGGAAAAGCTCAGGGAAGATGAACCAAGGAAGAATGAAGATACACTGCAT---AGTGATAAGACGACGGAAAACAAGAAAGATAAAGCGAAAGAAGGT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11 CL4585.Contig1_R-tanguticus Unigene27085_R-chinensis</w:t>
      </w:r>
    </w:p>
    <w:p>
      <w:pPr>
        <w:pStyle w:val="Normal"/>
        <w:rPr/>
      </w:pPr>
      <w:r>
        <w:rPr/>
        <w:t>TACTGTGATGTTGATCAGGTTTGTTGCGGTAATTCGTGTAATCGTAGAGATAATTTTAGTTGTTGTAACACGAATGGAAGGGTACGGAAGCAAAGGAGGTTAAAGTGTTTGATATGGGAAGATACGAGTGAGAGTGATGATTTAGGTGTTGGGGGAAATATTGAAGAGATGCTTGATTTGTTGACAGTGGATAAGAAGTCTGTTGATTGTGGGAGAAAGAGGAATGATTGGTTGTCAGATGGGAGGGTTCGGGTAGAGAGGAGAACGATGGATGATGATAGAGAAAAGGAAAAGTATGCAAAGGCTGGTTATGGTCAGAGGAATTCGAGGGGTAGAGTTGAATCTGTCGTAACGTCAAAGGAAGAAGAGTGCAGATTCTGTGGAAGAAGGGATGATAAAAATAATGGGTTAATAAAGGGGGGATCGAACTGCTCGTCTTACTACTCGGTGTTGTCCTCGGATGAAGTTGATAAGAGTGACGTGGATGAACAAGTTAATCATGGAAAACTGAGTGGGGTTTCTTTGAGCAGGAATAAGAAGGAACTGAAAAAGTTTGATGATGATATATCTGTGAAGAACGTAATAAAACAATCGACAAATAGCAATTATGATGCAACGGCTTCGACTTCAGCGGCGGTTGGTTCTGATCACCGTTCGAGGAATGAGAGGGAGAACAAGTTCACAGACATACGAGAAGAATCACAATTAGAGTCTTCAAATGTTATGGACAGCCGTAGAAGAGATTCTGGAACTAGGTTTACTAGCCAGAATAGACTCAGTGATAGACAAGATAATTCGGGATTGGCCACTTATTCTGTTGATGAAACAAGATCACAAGTTAGCCAACAGGATGGATCAAGAAGAGATTCTCAGCATCTTACAGAAAGATCACAAATCCGGAACAATGATATTAAACAGACGTCCAGCTCCCAAGCTCGATTCAGAGAGAGGGAAGAGACTTCGGCTGCCTCTATGAACGTGTTTGAGGAGAAAGAAGAGAGACATTCTCAGACAAGTCAAAGTACAGCTGAATTACGAAGGAAGTCTCAACACCTGTCCGAAAGATCAGAGAGCCGCGACAATCGTATGAGAAATACCTCAATATCACAGACAAGATTTGAATCGGCATTGAAGAATAGGGAAGATAGTTCCACGAGTTCATTTCAGGAGGCAGAAAAGAAAGAAATGTATAGTGATCAGCATTTGCGAGAGATCAAAATAACTGGAGCAGATCAGAATCTATCCAATATCTCAGTTATAAGTGGCAATGATACAGAAATAACAAACACCTCCCAAAAGGTTATTGAAAGAAGAACACACCCTGAAGAAGAAGTTTCAGCTTCATATGTCTCCCAGATGTCAAGCAACCATGGCAGC------AGAAGGACTTCCACTTCACAAAGGCTTTCTGAATCTGTATTGAAGAACAAAGAAGAGAGTTCAACTTCACTGCTATCTTCACTTAGTGAGGCGGAAGAACGGAACCAAACTGCGGAAAGAGTTGTTTGGGGTACAGAAGGAAGAGGGGAAACCCAACAAGCAACATATCCCATAAAACAGTTAGGGTCAAGGACACAGTCTGAAAGGCTTACGGAAACATCAATATTACAAGAGGGCTCCGCGAACTGGGCTTCCAGATCCCAATCATCTGATCTGAATAAGCAGAAGACTGAGCAACAAATGCATGAGCAAACCCTCCAGGTGATGGTAACTCCACCACCATCTCAGATTTTACATAGAACTTCCAGTGAAACAGATATCCACCAAAGACCCAATGCTGGGAACACAACAGGTGTTGTATATTCTGAAACTCCTGGTAGTGGTTCTGGCACCTTTTATACCGAAGAGATTACTCCATCTTCTTCCAATGATTATATTGGTCAAACTAGTATGGATAACTATAATCAGAGCCACTCAAATGTAATGCTGCATGAGGATGCATTAGGTTCAGCTAATCGTCTAGAGGAATCTTCCACACAGTTTTTTAGGCAGTTCGTGGAGAAATTAAGTCAAGAAGCATCAACTTCTGAATTTCCGGAGGAAAATATATCTTCAGAGCCATCCTCTAGCAACAAAGATGCAGAAGACACACAACATACTTTGAATCAGCAAGTACCTGATGATGTCCGCTCACAGGTGCATGATTCAAGGAAATCATCTTCTAGATCGGGAGCTAAAGGACCTTCAGATGAAGTGTGGGACATTGTTGGCCCGTATTCGGAGAAGCCTGCTAGGGATGAAGACACCAGTGAAGTCTCTTCTTCCACTAAAACTGCCATTGCCAGGACCAGTAGGTCCTTGTGGGGTATCATTGGAGATATAGTTCGATTGCGATGGGGGGCACGCTCAGAAACCCACACTTCATCTACAAAATCCCATGGGAAGAGTTCATCGAATCAGTCAGTTGGCAGTGAAGCGTGGTTTTCTAGCCACGAGGCTGATGAAAAATCTGATGAGAATGTCAAAAAAGGAAAAAAAATCATGCCAAAGTTGCACAGAAATTCTGACAAACCCTTGAAAGCTGAAGATGAGAGTTTAGGAGGTGCTTTGGAAGGTACAAGTGCAGACAACGCGGCATTAGTGACTGAGGCTGATAGATTTGCTTCTTTGGATATTGTAAAAGGCAATTCAGCATCGTCAACTTCAAAAGTGGAAAGCCAGAGACTGGAAGATAAGAGTAATCAAGGAATTAGCTCCAGTACCTCAATACCCTCTGCATCATCACCACTTCCGTCTAAACACTTCATGCGTTCTCCCGCGGTAAGGGGAGAAGTACCTGAGAGTAGTGAAGCTATGGCATCTAGAAGTGAGTTGGGGCAGATGGAGCAACTTCTACAAAAGAGGCCAACTGAAGGGTCTGGAACTGAGATGAAGGATGGGGAACTAAAGCAAAGGAAGCTTCAGAGGAATAAGCAGGTCGAGAAAGAAACATTTGAAGACTGGGAAGAAGCTTATAGGCTTGAGCGTGAACAGAGAATCATCGACGAAATGTTTATGAAGGAAGCTCTTTTAGAAGCAAAAAGGGCTGCTGATACTTGGGAGGTACCTGTTGGCGCTGTGCTGGTACAGCATGGAAAAATCATTGCTCGTGGTTGTAATTTAGTGGAAGATTTGCGTGATTCCACTGCTCACGCTGAGATGATTTGCATACGCGAGGCTTCAAAGACACTTCAGACATGGAGACTTGCGGAGACAACACTTTATGTAACACTTGAACCCTGTGCAATGTGCGCCGGCGCAATTCTCCAATCCAGAATTGATACAGTTGTATGGGGAGCTCCTAATAAACTTCTAGGAGCTGATGGAAGCTGGGTCAGACTTTTTCCTGGTGGATCTGATGTGGGTGGAAGTTCTGATCTTACAAGTCAACTAGGCGGCCCTGTCCATCCATTCCACCCAAAAATAACTCTCAGACGTGGAATTTTGGCACCTGAGTGTGCTGACGTCATGCAACAATTTTTTCAACTGAGGAGGAAGAAGGTTAAGAAATCTGAGTCACCGCCTCCAAGTTCGAGAACTCGTATTTTAACTCACCCCTCTAAATTAGTCTCGAAGATGCATCACATTTTTAACGTTATGTTCTGCTTG</w:t>
      </w:r>
    </w:p>
    <w:p>
      <w:pPr>
        <w:pStyle w:val="Normal"/>
        <w:rPr/>
      </w:pPr>
      <w:r>
        <w:rPr/>
        <w:t>------------------------------------------------------------------------------------AGAGATTCCCAGCGGCTT---------------------------------------------------------------------------------------------------------------------------------------------------------------------------------------------------------------------------ACAGAAAGATCAAAAATCCAG------------------------------------------------------------------------------------------------------------------CACGATGACATCGAACAGACGTCCATC---------------------------------------------------------------------------------------------------------------TCCAATGCTCGATTCAGACAAAGGGAAGAGACTTCGGCTGCATCTATGAACGTGTATGAGAAGAAAGAAGAGAGATATTCTCAGGCAAGTCAAAGTACAGCTGAGTTACAAAGGAAGTCTTCAAATGTTATGGGCACACGTAGAAGAGATTCTGGAATTAGGGATACTACCGAGAGTAGACTCAGTGATAGGCAAGATAATTTGGGATTGAACACTTATTTGATTGATGAAACAAGATCGCAGATTAGCCAACAGGATGAATTAAGAAGGGATTCCCAGCAGCTTACAGAAAGATCACAAATCAAGAACAATGATATTGAACAGACGTCCATCTCCAAAGCTCGATTCAGACAGAGAGAAGAGACTTCGGCTGCGTCTATGAACATGTCTGAGAAGAAAGAAGAGTTATATTCTCAGACAAGTCAAAGTATAGCTGAGTTACAAAGGAAGTCTCAA---CTATCCGAA---TCAGAGAGCCGCGACAATCATATTAGAAATACTTCGATATCACACACGAGGTTTGAATCGGCATCAAAGAACAGGGAAGATAATTCCACGAGTTCATTTCAGGAGGCAGAAAAGAAAGAAATGCACAGTGATTGGCATCTGCGAGACATCAAAATAACTGAACAAGATCAGAATCTATCTGATATGTCAGTGATAAGTGGCAATGATAAAGAAATAAAGAACACTTCCCAAAAAGTTATTGAAAGAAGAACGCACCCCGAAGAAGAGATTTCAGCTTCATACGTCTCCCAGCTGGCAAGCAACCGTGACAGCGACATCAGAAGGACTTCCACTTCACAAAGGCTTTCTGAATCTGTATTG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99 CL6864.Contig1_R-tanguticus CL3964.Contig2_R-chinensis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---CTTGAACAGGAGCAATTCACAGAGGATATCAAAGAAACAAGACTAGAAAATGAGGGAGAAGGAGAACTTGCGAATCAAAACGTTGAAGTTGTGAAAGTAGAAGAAACGGCAAAAAAAATTGTAGGTATAATAAAGAAACCAAAGGCGGCATTAAAGAAAAAAGCTACTCAGCCT---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---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58 Unigene25518_R-tanguticus Unigene38848_R-chinensis</w:t>
      </w:r>
    </w:p>
    <w:p>
      <w:pPr>
        <w:pStyle w:val="Normal"/>
        <w:rPr/>
      </w:pPr>
      <w:r>
        <w:rPr/>
        <w:t>AAAAACAAAGGTAAAGTATACCCATCTCCTTCATCT------CCATCATCCTCTTCTAGCCCTAAGCTCAATCCAGACTCAGCTCTCAATAATGTTCTCAAGTTTCTCCCAGCTACAATCCTTACATTGGCAGCCATTCTTTCTGGTGAAGAAAGAGAGGTTTTAGCTTATTTGATTACTAGGTCACTCGGGGTTACAACAAACCCA------CCTCCATTGATTGAAGAAAAGAAGAAATGCAAGAAACCCCAAAGTGCTCATAAGGTTCCTAGCTTTGATTGTGGGTGTTTTGAGTGTTATACTGGGTATTGGTTCAGATGGGATTCTTCACCAAATAGAGAGCTTATTCATCAGGTTATTGAAGCTTTTGAAGAACATTTGAGCAATGGGGAGAAGTCTAAGAAAGGGGTTAATAATAGA---GGGAGGAAGAGTAGAGAAAAGGTGTTTGATAAAACCCCAAAGAAGAATTTGGAAAAAGATCTTGAGAAAGTTGTGGTTTTTGAGCTGCAG------------CCTGAGATTGAAGTGATTCCGATTGTT---------GAGATGGTGGTTGCTGATGAAAAGGAGCAAGCTTTAGAGTCAGAAATGGTGTCTGCAAATGTGGTAGAAGTGGAGGAGATGATGAATGTTCAGGGTAACAACAACAACAACAAC------------------------------------------------------------------------</w:t>
      </w:r>
    </w:p>
    <w:p>
      <w:pPr>
        <w:pStyle w:val="Normal"/>
        <w:rPr/>
      </w:pPr>
      <w:r>
        <w:rPr/>
        <w:t>AAAAACAAAGGTAAAGTATACCCATCTCCTTCTTCTACTCCTTCTTCACCTTCCAGTTCCTCCAGAGCTAATCCAGATACAGCTCTC---AATGTACTCAGTTTCCTCCCAGAAGCAATCCTTGTAATGATAGCTCTTCTTTCTGTGGGTGATAGAGAGGTTTTAGCTTATTTGATTACTAGGTCACTTAGGGTTACAAACCCATCTTTTTTATCTCCATTGGTTGAAGAAAAGAAGAAATGCAAGAAACCCCAGAGTTTAGTTAAGGTTCCTAGCTTTGATTGTGGGTGTTTTGAGTGTTATACTGTGTATTGGGTTAGATGGGATTCTTCACCTAATAGAGAGCTTATTCATCAGGTTATTGAAGCTTTTGAAGAGCATTTGAGTAGTGGGGAG------AAGAAGGGGATGAATAATAGAGGAGGGAGGAAGAACAGAGAAAAGATGTTTGGTAAAACCCCAAAGAGGAATTTGGTAATGGATCTTCAGAATGTTGGTGTT---GAGCTGCAAGAAGATGAAAAATCTGAGATTGAAGTGGTTCCAATTGTTTTGTCTGATGAGGTAGTGGGAATGGGTAAAAAGGAGCAACCTTTAAGGGAAGATGAAGAGTCTGCAATGGTGGAAGTGTCTGGGGAAATGATGAAT------GGTAACAATATCACCAACAGCAGCTGCAGCAGCAACCACAAAGGATTGGCTAGGAAGGTTTTGCCGGATGTGATGGGGCTATTCAATTCT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89 Unigene23012_R-tanguticus CL1808.Contig2_R-chinensis</w:t>
      </w:r>
    </w:p>
    <w:p>
      <w:pPr>
        <w:pStyle w:val="Normal"/>
        <w:rPr/>
      </w:pPr>
      <w:r>
        <w:rPr/>
        <w:t>CTATGGTGCCGATCCAATGGAGAAGAAAACTATATGGATTCAATAGAGAAATTGAATGAATTACTTATTGCATGTCGAGGAATTGGAGTCAAGACCAGTCCAGAT---ATCATCGATGGAGTGGGAATCATCCCACTC---------------TTCTCTTGGTACCATCAGAGTTTTGACAGAGAGAAAGACATAACAGGC------ATCCGTATTCCTTCTTTGGAGATGGCATGTAAAGACTTTCATGCATGCAAATGGCCTGGAGAGCTTTCAAGCCGTGATTTGTCTCTTGCTCTTTACTTTGATGCAATGAATGAGACTATATATGATCAAACCAAGGAAATCCGAAGCTGTTGTAGGCAAATTATAACATTCTCTCACTTTCTTCCAAGGCAAGAATTATGTCCAGAGAAGAGGATGTTGTTCTATCCAAACCTCCCAAAAATTATTGGTTCAGATTATCTTGAAGCTCGCTTAAGGTCTATACATGGGACATCTGGGAGCACCTCTGCATGCCATGTGTTTGGCCATACCCATTTTTGTTGGGATGCTGTGCTTGATGGTATCAGGTACATACAGGCACCCTTGGCGTACCCAAGGGAGAGGAAGAAAAGAATGAACGGTGGAGAGAATTGGCTGCCATTCTGCATATATGCTAATGGAGAGTTAACCACTAGGGCAACACCCTGTTATTGGTCTGATTACTATTCCAAAAACTCTAGGCAACCAGACAACATGGAACTCGCACCTTGGGTCGCCAGGTTTTACTCGAGAAAA</w:t>
      </w:r>
    </w:p>
    <w:p>
      <w:pPr>
        <w:pStyle w:val="Normal"/>
        <w:rPr/>
      </w:pPr>
      <w:r>
        <w:rPr/>
        <w:t>---------------------------------------XXATTTGAAACTAGGGCACAAATTGCATTTTCATAT------GTTCGTGTTCCTCCTCCTCCACACGGACTACTCGGAGAATATGGCTTGGATCCAATGGAGGAGACAAATATCTTGAATCACTTACACAAATCGGAGTCAAGACCAGTCCTGATATCATCCACTCTTCTCTTGGTACCATCA---------GGCATGAAAGACTTTCATGCATGCAAATGGCCTGAAGAGATTTCAAGCCATGATTCTGCTCTTGCTCTATTCTTTGATGCAATGAATGAGAATATATATGATCAAATCGAGGAAATCCGAAGCTGTTGTAGGCAAATGATAACATTCTCTCACTTTCTTCCAAGGCAAGAATTATGTCCAGAGAAGAGGATGTTGTTCTATCCAAACCTCCCCAAAATTATTGGTTCAGATTATCTTGAAACTCGCTTAAGGTCTATTCATGGTACATCTGGGAGCACCTCTGCATGCCX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44 Unigene25910_R-chinensis Unigene12560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AGAATGGAGCTTTTGGTATTGAGCACATTGAAATGGAGAATGCAAGCTGTGACACCTTTCTCCTTCATAGATTATTTCCTTTATACGATCAACAACAATGTGTCACCTTCCGAAGTGTTATTGTCTCAGTCCATTAAGTTGATTTTAAATATGGCAGATGGGATTGCATTCTTGGAGTGTAAGCCTTCTGAGGTTGCAGCAGCAGTGACAATATCCGTATCTGGAAAAACTCAAGCTCCGAACTTTGATAAGGCCATTTCTTGTCTCAGCCAATTTGTAAGAACGGAGAGGGTATTGAAGTGCCTTAACTTAATCAAAGGTTTTTCATTGATTGCTAGGCCAGTCAGCTGTGCAAGTATTTCACATCCATCTACTCCTCAAAGCCCAATTGGGGTGCTAGATGCATCGTGCTTGAGCTATACCAGTGAGGAAGTACTTCCAGGGTCAGGTGCAAATTCATCCAATGCCACTCCAGCTACAAAGCGGAGGAAACTGAAC---------------------</w:t>
      </w:r>
    </w:p>
    <w:p>
      <w:pPr>
        <w:pStyle w:val="Normal"/>
        <w:rPr/>
      </w:pPr>
      <w:r>
        <w:rPr/>
        <w:t>TTATCAGTTAATTACCTGGATCGATTTCTGTCAAACTATAATCTCCCTAATGATAAAGATTGGGTGGCGCAATTGCTAGTTGTAGCGTGTTTATCTTTAGCAGCCAAAATGGATGAGAGTGAAGTTCCTCTATGTGTAGAATCGCAGGTCGAGAATGGTGATCTAATTGGCGTATCCAAATTCTGTTTTGAAGGCAAGACTGTACAAAGAATGGAGCTTTTGGTATTGAGCACATTGAAGTGGAGGATGCAAGCTGTGACACCTTTCTCCTTCATTGACCATTTCCTGTATAGGATCAATGATGACGTGCTTCCTTCCGAAATTTTATTGTCCCAATCCATTAATTTGATTTTAAACATGGCAGATGGGAATGAATTCTTGGAGTTCAAGCCTTCTGAGATTGCAGCAGGAGCGACAATATTCGTATCTGGAGAAACTCAAGCTCGGAACTTTGACAAGGACATTTCTTGTCTCAGCCAACTCGTACAAATGGAGATGGTAATGAAGTGTCTCAACTTAATCAATAATTTCTCATTGATTACTATGCCAGTCAGTTGTGCAAGTATTTCACATCCATCTACTCCTCGAAGCCCAATTGGGGTGCTAGATGCGTCATGCTTGAGCTATACCAGTGATGAATCACTTCCTGGGTTAAGTGCAAATTCATCACATGAAAGTCCAGCTACAAAGAGGAGGAAACTGAACATGACATCTGAAGTGGAT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67 Unigene1384_R-tanguticus Unigene1688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TGGAGACCAGTCTGGTGGTGGTAGAGGCAGAGGTTTTGGGAGGGGTCGTTCTTCTGATTGGAATGGAGGAAGTCGGGACAATGAAAAGACCGGTAATGATTTTGGGGGCCAAGGATCTACCTGGGGAAATTCT---------TCACAAGGTGCAGGAGAA------------------------------------------------------------------AATACAAGTCAAGGAGGTGGTTGGGATAACAAAGCAAGTAGCTGGAAAAGTGGGGCAGCCGACGCAGATGCGAAAATATCTGCATGGGGTGACGCAAGTGGAGACCTAGGGGCTGGTTGGGGTAATACTTCACATGATGATGGAGGAAAGGCAAGTAAAGGAGATGGATGGGGTAGTAAATCAAGCAGTGGTGCAACTGATTCAGGTGGGAACACCTCAAGTGGCTGGGGTGGGGCAAACAAGTCCGATACTAATCATGCCTCCGGTTGGGGCAGTGGAGCTACTGATTTGGGTGCAAGCAAGTCATCTGGTTGGGGCAGTGAAAGCATTTTAGGTACTCCACCAAAAAAATCAGATACTAATCAGGCCTCTGGTTGGGGTAGTGGAGCCGCTGATCCGAGAGCAAATATTAAGTCATCTGGTTGGGGCGGCGGAGTTGCTGATTCAGGTGCAAATAAGTCATCTACTTGGGGCAGTGGAGCCGCTGATTCGGGTGCAAAT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CCAAGAAACATCAGGAGCACCAACAGAGAGCGGTGGTTGGGGTTCTGCCCCTTCAACTACTGAAGGGAGCACTTGGGGCGATTTATCGGCATCTGACAATTTGTTTGGCTCTTCTTTGGCAACTCCTTTTAATTCTACCACTGCGCGTGAAAAAGAGGAAGGAGACGACCCTTGGGGTGCTAAAGCTACAGCTAAAAATAGCACAAGCAGCTGGGGCAATGTAACAGCATCTGGTGAAGATTCTGCAAAAGCTGGAGGAGATGATCCTTGGGGGACCAAAGTAACTCCTGAGAAACCAATCGATAGCTGGGGCAATGCGAAAGGAGGAGACGCTGAAGACGGAGGAGGTGACCCTTGGGGAAACAAAGCATCGACCTCTAAAGGAGTTACAGAGAGCTGGGGCAATGCAACAGGTGGAGTCCTCGAAAAAGATGGAGGAGATGACCCTTGGGGGACCAAAGCGACAACCTCTAAAGACGCTACAGACAGTTGGGTCGGTGGCATAGGCTCTGCTGTAGAAGAACCTGCAAAAGGTCAAGCTGAAGACTCGGATCCTTGGGGAAACAAACAAATTCCTAAAAAATCAACAGAATCATCATGGGGCATCACAAACACTGAGGACAAAGGGAAAGATGTAGCAGAAAAAGTTGAAAGTGGATGGGGAAGTGCAGCAGCTGCACAAAACGACACGGGAAAAAATGATTGGGGAGCAAGTGTTGAAAATAATGGTCAATCGAACCAAGATGATTCATGGGGTAAAGCTGCAGAAAGTTGGAAGGGAAAAGATGGTTCAAGCAAAGTGAACTCAGAATGGGGAAAGCCAAATGACGGGGCAACAAATACTGATTGGAACAGCCAGAAAAGTGGTGACGGAGGATTCAACGGAAGTGGAGGACGTGCGGACAACCAGCAGGATAGCTGGAATAAATCAAGGGATTTTGACGGGGGGCGGGGTTCAGGTGGAAGTAGAGGTAGGGGAGGATTCGGAGGAAATAGAGACCAGTCTGGTGGTGGCAGAGGCAGAGGTTTTGGGAGGGGTCGTTCTTCTGATTGGAATGGAGGAATTCAGGACAATGTAAAGACCGGTAATGATTTTGGGGGCTCAGGATCTACCTGGGGAAGTACAGGAGGAAAGACCAGTGGAGGGGGGGATTGGGGAAGTACAAGCAGTTTCAACCCTCCCAAAGATACCTCTGCTGACAAAGGGTCTAGCTGGGGAAATTCTTCACAAGGAGATGGCTGGGATAATAAAGCAAGCAGCTGGAAAAGTGAGGCAGCTGATGCAGATGCGAAAAAATCCGCATGGGGTGACACAAGT---------GGATCTGGTTGGGGTAGTGCTTCACGT---GATGGAGGAAAGGCAAGTCAAGGAGATGGATGGGGTAGCAAATCAAGCAGTGGTGCAACTGATGCAAGTGGGAACACCTCAAGTGGCTGGGGTGGGGCAGATAAGTCAGATTTTAATCAGGCCTCTGGTTGGGGCAGTGGAGCTGCTGATTTAGGCGGAAGCAAGTCATCTGGTTGGGGCAGTGAAAGCATTTTAGGTACACTGCCTAAAAAACCAGATACTAGTCAGGCGTCTGGTTGGGGCAGTGGAGCCGCTGATTCAGGTGCAAATAATGAGTCATCTGGTTGGGGCGGTGGGTCCGCTGATACCGGTGCAAATAAGTCGTCTCGTTGGGTGAGTGGAGGCTCTAATTGGGGTGCAAACAAGTCAGTTGGTTGGGGAAGTGGAGATGCTGCTGGAGATAACGGTGGTGGCAAATCTTATGGAGGAGGCAGGATATCAGGAGGTTGGGGTGGAGGAGGCCGTGACAGTGACGGGGGTGGTAGAGGTTTTGGCTGGGGAAATAGAGGCAGAGGCCGTGATGGAGGTGGGTTTGGACGTGGTGGATTTAGAGGTGGGTTTTCAAATGGAGGGCGAGGTGGTAATGATGATGGTGAATCATCAGGTGGAGGACGTGGTTTTGGCCGAGGTGGTAGAGGGAGATTTTCAAATGGGAATGGTGATTCATCAGGCAGAGGAGGTTTTGGCAGAGGTGGTAGAGGGGGATTTAATGGAGGTAGAGGCTGTGGAAGGAGAGATGACTCAGATGGCGGCAGCAGCGGAGGTGGCTGGAGTAAGGGCGGAAGTAATGATGCAAGCGGTGGTGG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79 CL3259.Contig4_R-chinensis Unigene2233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AATGCAGCGACTAGTTGATGTTATTGGAGTTGTTCAGAATGTATATGCTACTGTGGGGATTAAACGGAAGTCGGAT---GAAACTGAAATACCAAAGCGGGACATCCTGATAGCTGATGACTCCAACAAGACTGTTGTAGTATCTCTATGGAATAAACTAGCAGAAACTAAAGGGAGTGAATTATGGAATGCTTTCAATGACGGTGCACATCCTATTATTGCAATAAAATCTCTTAAAGTTGGAGATTACAATGGTGTTTCTCTGTCAACATTGAGCCGAAGTACTGTGACGATAAACCCAGATGTACCTGAATCAAAGAAGCTCAAATCCTGGTATGAGTCTGAAGGCAAAGGTGCCACAATGGAACATGTTGGAGCTGGCCTAGGCTCAAATTCTCCAATA---------AGATCTATGTACACTGAGCGAGTGGTTATTTCTGATATTAATAGTAACCCATCCTTGGGTGATGGAAAGCCTGCTTTCTTCTCCTTGAAAGCATATACAACCTATATCAAGCCTGATCAAGCAATGTGGTACCGAGCTTGCAAGACTTGTAACAAGAAAGTAGTGGATGGT---AGTGACAGGTGTGAGAACTGCTCCAAGGAATGTGAAAGCAGCTTGAGATATGCGATGTCAATGGTAGTTAAGGACCATTCTGGTCAATTCTGGGTTACTTTGTTCAATGACCAGGCAGAGAAAGTCCTAGGCTATTCTGCTGATGACCTTAATATACTGAAA------GAGACAAATGACGGATCTTTCAAGAGGGTTTTAGATAAAGCCTTATTTGTTCCTCATGTCTTTCGCATTGGGGTGCAACAGACTGAATTCAACCATGAGAAGAGGCAAAGGATTCAAGTTAAATCTCGGGCGTCGATTGATTTTGTTGCTGAATCACAGTTTTTATTGAAAGAGATTGAGAAGATGGAGGGATCT</w:t>
      </w:r>
    </w:p>
    <w:p>
      <w:pPr>
        <w:pStyle w:val="Normal"/>
        <w:rPr/>
      </w:pPr>
      <w:r>
        <w:rPr/>
        <w:t>ATGGCGGATTCAATCACCGCAGATGCTATCTCATCCATCATCGCAAACCCTAATTCTATCTCAGATCCAATCGTTCAAGTCGTCGATCTCTCCCGAATCGGAAATAAATATTCCTTTTTTGCTAATGACGGGAAGACAAAAATCAAGGCAGCACTTGCAAGCTCATATACTCAGCAAGTTGAGTTGGGAAGTCTTCAGAACCTTGGACTAATTCGCCTTATAAATTTTGTTGTCAGTGATGTTGGAACGGCTGGGAAGCGTTTAATGGTTAGCGAGATGGAGATAGTCACTGAGGTCCTTGAGAAGGAGATCACAGCTGAACCAAAACAAGAGGAACCTAGAATCATTTTAAAGCCAAAACAAGAGATTGGGATTCATTTGAAACCAAAAAAAGAAGTGGTGGCTAAATCTGCTGCGGAAATAGTGCACGAACAGAATGGGAACATGCCCCCTTCAGTGCGGACAGCCACAACAAGAAGAGTTTCTCCCATTGTTGCCTTGAACCTTTACCAGGGTAACTGGACTATCGAGGTCCGAGTCACTAATAAAGGCAATTTAAGGTCTTACAATGGTGCTAAAGGAGAAGGTCACGTTTTCAATGTTGAATTGACTGACCAAGATGGAACCCAGATCCAAGCCACAATGTTTAATGAAGCTGCTAAAAAGTTTGATAATATATTTGAAATGGGAAAGGTCTACTACATATCTAAAGGAACTCTTAGACTTGCAAACAAGAAGTACAAAACTGTGGAGAATGCATATGAGATGACACTAAATGAAAATTCTACAGTTGAGTTGGTCACTGATCAAGAAACTATAATCCCTAAAATGATATACAATTTTGTCCAAATTGGTCAGTTGTCTTCGTATGTCAACGCAGCAAAACTAGTTGATGTTATTGGGGTTGTTCAGAGTGTATCATCTACTATGAATATTCGGAGGAAGTCAGACTTTGTAACTGAAATACCAAAGCGTGACATCACGATAGCTGATGACTCAAAAAAGACTGTTGTAGTATCTCTATGGAATGATCTAGCAACCAGCGTAGGGGAAGAATTGTTGGATGCTGTCAACAATGGTTCAAGTCCTATAATTGCAATAAAATCTCTTAAAGTTGGAGATTTCAATGGTGTCTCTCTCTCAACCTTGAGCCGAAGTACTGTGATGATAAACCCAGATGTACCTGAATCAAAGAAGCTCAAATCCTGGTATGAATCTGAAGGCAAAGGTGCCACAATGGAGCATGTTGGACTTGGCCTAGCCTCAAATTCTCCTAGTTATGGACAAAGATCTATGCACACTGACCGAGTGCATGTTTCTGATATTACCAGTAACCCATCCTTGGGTGATGGGAAGCCTGTTTTCCACTGCTTGAAAGCATGCATAAACTTCATAAAGCCCGACCAACCAATGTGGTACCGAGCTTGCAAGAGTTGTTCCAAGAAAGTAACCGACTCAGAAGGCAACTATTGTGCAAACTGCCAGAAGGAAAGTGAAAGCAGGTTAAGATATGCAATGTCAGTGAGAGTTATGGACAATACTGGTGAAGTGTGGATTACTTTGTTCAATGAGCAAGCAGAGAAAATCCTTGGCTGTTCTGCTGATGAACTTGATATAATGAAACAGAATGAAGGAACAGATACATCTTTTGTGGAGGTTTTAGCGAAAGCAATGTTTGTTCCTCGTGTCTTTCGTGTTGGGGTGCAACAGGCTGAATTCAACAATATGAAAAGGCAAAGGGTACAAGCTAAAGCTGAGGCACCAATTGATTTTGTTGCCGAATTACAGTTTCTATTGAAAGAGATTGAGAAGAT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4 CL149.Contig11_R-tanguticus CL1920.Contig3_R-chinensis</w:t>
      </w:r>
    </w:p>
    <w:p>
      <w:pPr>
        <w:pStyle w:val="Normal"/>
        <w:rPr/>
      </w:pPr>
      <w:r>
        <w:rPr/>
        <w:t>------------------------------------------------------------------------------------------------------CTTTTAATAGATGAGGAGGGAGACATAATGATGCACGATGTCGTCCGCGATGTGGCTATATCAATTGCAACGGAAGACCACGGGTTTATCGTGAAAGCTGGAAGGAATCTGAGTGAGTGGCCAGATATTGAGTTGGGTAATTGCAAGAGATTGTCAATGATGTATAACTCGATCAAGCAGCTTCCGGTATCTCCGATCAAAGCACCATACCTTCGAGCCCTGGTTTTGGGTCACAATTACAGTTTAACCGAACTCCCACCTGATGTTTTTGCTGATATGAAATGTCTAATGACACTTGATCTTGGAAGAACATCCATCCAATCCCTTCCCCCATCATTGTCCTTCCTTCAAAACCTCCGAACCCTTCTTTTAAACCAAACAGCTCTGAGAAATTTATCCCCCATTGAGAAGTTAGAGAAACTAGAGATACTTAGTCTACGTGAGAATGAGGAAATCATCAATGAATTTCCAGAAGAGATGGGAAATTTGAGTAATCTTAAGGTTTTGGACCTTACAATGACTTCCTTTAATAAAAGCATCAACCCGAACCTAATTTCCAAGTTACACCGATTGGAAACATTACACT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ATATATAATGGGAGAAAAGCTGATTAAAGATGTGGACACTTATGATGAAGCAAGGGGTAGATTACACAGTATAGTGGACAAACTTGTATCATCTGGTTTGCTGTTGAGAGATGAAGATGAAGAGATTATGATGCACGATGTGGTTCGGGATGTGGCTATATCAATTGGAAAGGAAGAACATGGTTTTATTGTGAAAGCAGGAAAGAATCTTAGTGAGTGGCCAGTTATGAATTTGGGCAATTGTAAGATATTGTCAATGATGCATAATCCTATTGAATGCCTTCCCACAATTCCAATCAAGGCACCACACCTCCAAACCCTGTTTCTGAATAACAACCTCAAATTAACTGAACTCCCATCTGATTTTTTTGCTGATATGAAATCCCTAATGACCCTCGATCTTAGTGATACATATATAGAATCTCTTCCCCCATCATTGTCCTGCCTTCAGAATCTCTGCACACTTCTTTTAAACAACACAAAACTGAATAATCTTTCCCCTGTTTCCAAGTTAGAGAGACTTGAGGTACTTAGTCTACGTAATACTAAGTTTACCAACAAAGAAGTAGTAGAAGAAATAGGAACCTTGAGTAATCTTAGAATTCTAGACCTCACATCAGCTTCCTTAAGTAACAGCATCAGACCATCCCTATTTTCCAAGTTACGCCGCTTGGAAGAGTTTCACGTGCTTGATTATTCCAATCATGAGACGCATGGAGGTAGAAAAATAGAGTTCTTCTGTGAGATAGGATCATTGAGTCGGTTGACCTCTCTGGAGTTGGAGGTTCTCAATCCAGAGTTATGTCACACAGATATTCCTGGACCCTGGCAAAATTTAACAAGCTTTCAAATCCTTATCAAAACTAAGTATAAAAACGTGGGATTAAATCGTGATCATTCGAGGAAGCTGTGGCTTTCTAGTATCCGAGGAAAACAAGTAGCGGATTGGGTTTTGGTGTTGTTGGGGAGAACAAAGTATTTGGATCTAAGTTGCTGCAACGATCTTCAGAG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1 CL4000.Contig1_R-tanguticus CL6679.Contig2_R-chinensis</w:t>
      </w:r>
    </w:p>
    <w:p>
      <w:pPr>
        <w:pStyle w:val="Normal"/>
        <w:rPr/>
      </w:pPr>
      <w:r>
        <w:rPr/>
        <w:t>---------GTCTTCTTCTCCCTTTACTTCTTATCTGTTCTTCTCACAGGATGTCAGATGGTTCAGGGTTCTTCATATCAT---CACCAGAAACGTCTATCGAAATTGTTTGTGTTTGGTGATTCTTATGCAGACACAGGAAATGCCGATAAAAGTGACAGTTCATGGAGCATTCCTTATGGGATCACTTTCCCTGGGAAACCATCTGGCCGATACTCAGATGGCCGGGTTTTGACTGATTATCTTGCTTCTTATTTAAAGATCAGATCTCCCCTTCCGTATAGATTTAGAAAATGGGGGAAGGGTGCATTGCGATATGGCATGAATTTTGCATATGGTGGAACTGGTGTATTTCAAACGTATGCACCATTGTACCCAAATATGACTATACAAATCGATTTCCTACAACAACTTATCAAGGACAGGGTGTATACCAAACAAGATCTCTCTTCCTCCGTTGCCCATGTGTCCGTTGCTGGAAATGATTATGCTACTTATACCTTACGCAACGGCACAGCAAAGGGAATACCTGCCTTCATTACGAGTGTGGTAAGCCAGCTTACTTTGAATTTAAAACGAATTCATGGTCTCGGTGTGAGAAAGATAACTGTTACAGCTCTACCACCTTTTGGATGTTTGCCGAGCAGCACCATAGGATCTTCATATCAAATCTGCACTCAAGACCAAAATCAACTGGTGAATTCCCACAACCAATTACTTCAGCAAGTAGTAGCTAACTTGAACAACAGTACCAAGGATTCCACATTTATAATCCTAGATCTTAACAGTACATTCATGTCAGCATTCAAGAGCCAAGGAAAACAGCCAGGGAGCTTGAAATTTGAGAAGCCATTAACACCATGTTGTGTGGGTACAAGCAGTCAATATTCATGCGGAGATATTGATGAAAATGGAGTAAAGAAATATACAATTTGCAAAAACCCAATGTCGGCATTCTTTTGGGACTCACTTCATCCTACACAGCAGGGTTGGTTTGCAGTGTATTCAGCTTTGAGGGGTGCACTTGACCAACTC</w:t>
      </w:r>
    </w:p>
    <w:p>
      <w:pPr>
        <w:pStyle w:val="Normal"/>
        <w:rPr/>
      </w:pPr>
      <w:r>
        <w:rPr/>
        <w:t>CAAAACAAACTCATCTTCTCCCTATACTTCTTATCTGTTTTTCTCACCGGATGCGAGATGGTTCAGGCTTCTTCACATCATCAACACCAGAAAAGACTATCGAAATTGTTTGTGTTTGGTGATTCTTACGCAGACACTGGAAATTGTGATAAAACTGGCAGTTCATGGAACATTCCGTCTGGAATCACTTTCCCTGGGAAACCAGCTGGTCGATTCTCAGATGGTCGGGTTTTGACTGATTATCTTGCTTCTCATTTAAAGATCAAATCTCCCCTTCCATATAGATATAGAAATAAGGGGATGGATGCATTACGATATGGCATGAATTTTGCATACGGTGGAACTGGTGTATTTGAAACATATGCACCAATGTACCCAAATATGACTACTCAAATCGATTTCCTAGAAAAACTTATCAAGAACAGGGTGTATACCAAAGATGATCTCTCTTCCTCCGCTGCCCATATTTCCCTTGCAGGAAATGACTATGCTACTTATACCTTACGCAATGGTACAGCAGAGGGAATACCTACCTTTGCTAGGAGTGTGGTAAATCAGCTTACCTTGAATTTAAAAAGAATTCATCGTCTCGGTGTGAGAAAGATGACTGTTACAGCTGTACCACCTTTTGGATGTTTGCCGAGTAGCACTGTCGGATCTTCTTATCAAACCTGCACTCAAGACCAAATTCCACTGGTGAATTTCCACAACCAATTACTTCAGCAAGCAGTAGAAGACTTGAACAACAGTACCAAGGGTTCAACATTTATAGTTCTAGATCTTAACACTGCATTCATGTCAGCATTCAAGAGCCAAGGAAGCAAGCCAGGAAGCTTGAGATTTGAGAAGCCATTAACACCATGTTGTGTGGGTACAAGCAATGAGTTTTCATGCGGAGATACTGATGAAAATGGAGTGAAGAAATATAGGATTTGCAAAAAACCAGACTCGGCCTTCTTTTGGGACTCACTACATCCTACACAGCAGGGTTGGTTTGCAGCATATTCAGCTTTGAGGGGTACACTTGAGCT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9 CL2654.Contig1_R-tanguticus Unigene30551_R-chinensis</w:t>
      </w:r>
    </w:p>
    <w:p>
      <w:pPr>
        <w:pStyle w:val="Normal"/>
        <w:rPr/>
      </w:pPr>
      <w:r>
        <w:rPr/>
        <w:t>---------------------------GTAGATGAGATAATGCTTCGTGTTTCTCAACATTTCGTAAAGCCTGCTGATACCAAAAAGAATTGTCTTTTAAGTTTGTTTAAGAAGAAGTCATCGCTAGCTGGACAGTTTCCGCGGACAATTGTTCATGCTGAAAAGAAGACTGAATGCAGTGAAGTTGCAAAAGCTCTGGTAACACAAAATCTGCGAGTAGTGGCTTGTTGTGGTGAAAGAGAGTCTGAAGCTGTTAATGAATTTAGGAGGGGAGTGGCTGATATTTTGGTTGTTCATGGTAGTGCATCGCGTGGTTTGGATGTCGATCCGGTTGCTGTTCATGTTGTTAATCTTAACCTTCCCAAGACAATGAAAGACTATTTGTCTCGGGTTGGATGGACAGCATGTGGAGGCCGAGTGACTTCATTTTATACTGACCGTGACATGGCTTTGCTGGCTGAAATAAAGAAAGCAATAGTGGATGCAGAGTCTGGAAAGGGG------AAGGTGAAGGAGATACCAGCTCAAGGAGATACAGAGGCAAAGAGTGGACTATCT------------</w:t>
      </w:r>
    </w:p>
    <w:p>
      <w:pPr>
        <w:pStyle w:val="Normal"/>
        <w:rPr/>
      </w:pPr>
      <w:r>
        <w:rPr/>
        <w:t>TTAATTCCAGAATATGTAGAACCAGATGTTAATGAGCTGATGGGTAGTGTTTCTCACCATTTGGAAAAGCTTTCTGATACAAAAAAGAATTGTCTTATAAATTTGTTTAAGAAGCAGTCAGCTCGGGCTGGACAGTTTCCCCGGACAATTGTGTGGGGTGAAAAGAAGACTGAATGCGATGAAGTGGCGAAAGCTCTGGCAGCTCGAAATCTGCGAGTAGTGGTTTCTTGTGATAAAATAGAGTCTGAAGCTGTTAGTGAATTTAGGAAGGGATTGGCTGATATCTTGGTTCTTCATGGTCGTGTGCCGTGTGGGTTGGATGTTGATAAGGTTGCGGTTCATGTTGTCAATCTTAACTTTCCGAAGACAATGAAAGCCTATCTGTCTCGGATTGGATGCACATCACGTGGAGGCCGAATGACTTCATTTTATACTGACCGGGACATGGCTTTGGGGGCTGATGTAAAGAAAGCAATTATGGAAGCAGAATCTGGAAAACGCAAGGTAAAGGTGAAGGAGATAGCAGCTCAAGGTGATACGAAGGTGAGGAGTGGGCTATCAGAATCT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42 Unigene30054_R-tanguticus Unigene35142_R-chinensis</w:t>
      </w:r>
    </w:p>
    <w:p>
      <w:pPr>
        <w:pStyle w:val="Normal"/>
        <w:rPr/>
      </w:pPr>
      <w:r>
        <w:rPr/>
        <w:t>TACAACAGCAGTGATGTGAATATTGTTATCGAAGTTTTGAAGTCATCCAATATACTTTATAGCAATATAACAAATGCGATTACTAAGAACTGGGGCATTCTTGGAGGGAATGATTATCGGAACTCTCAGATGGATATGACATGCAAAGTCTTGGATCTGAATAATCAAATACCTACTAAGATGTCGTCTTCAGTTGCTATGCCGCTCTCAGAGATATCTGAAGGTAAAACTGCAGACAACCCATTCGAAACATCTGTTAGAAATGAAGATTTTGATCTTCAGGGCTATATGGGTTCAGAATCAGAAATCAATCCCGATTCTGGATTGGTGAACCGAACAACAGAAACAAATATTTTGGCCAAAAAATCTGAGGTCTCAGGCGAAATCGAGAAAGTT---GCTGCTGTTCAAAATTGTGCGGAATCTAATGAAGACTATCTAAATGGACCTTCTAAAGCTTCAAGCAGGTCTCAAATTCTAGAAGAAGCTCTTTCCACAGCTGCAGACTGCTCTATGCAATCAAGGGTATCTTGTGTGAGATTAGAAATTGAAACAGAGGCTGGACTTTCTTCTCATGAGTCAGCAGGGGCAAAGCATGAAGAAGGAGCATTATCTCAAGTGTATTCTAAACCTGATCATTATGTCAACTATTACGCTTTTGGTCAGAATGCTGCATCTGTCGTGCGAAAGTTACTAAGCAAACCTCCAAATCATGTAAAAGAGGATGATACGAGATCACTCGAGGAGATAATTGCACCGGAGACGAGGTCCATTTTTCAGAAGTCAATAGGCTTTTCATGGTCAAACATCCAGGGGATTAATCAACATGCCCGACAAGAGGATTGCGGGTGGTGCTTGTGTTGCCAAAATCCCAGTGAAAACGAGACTTGCTTATTTTGTCCGACTAGCAAAAAACCTTCTCCTGATGTTTCAGCAAGTGATCCAGTTAGTTTACGTTCTAAGAATAGCAGGCAGAGTCATCTTTCTGCTGTCATTTGTCATATCCTCTCCATTGAAGAACGCTTATGTGGACTCCTATCTGGTCCTTGGAAAAATGCAAGCTATAGCAAGAACTGGCGTAAAACTGTTCTGAAGGCCTCTGATGTTGCATCAGTGAAATACCACATACTTACACTGGAGTTAAATATGCGCCGTCTTGTACTTCTGCCAGAGTGGTTGAAACATGTGGATTCTGTAGTTACGATGGGTTCAGCTTCTCATATCATAAAAGCACCAGTTCAGGTACCTTCCTCAAAAAATGCGTCTGCAAGAAAACGGGCGAAAAATGCAGTTGTAGAGGCCATTTCTGCTTCAACTCCTGCTTCCAAATTAAGGTCTCTCTGGTGGAGGGGTGGAAAACTTTCTCGCTCTATGTTTAACTTTAAGGTCCTGCCTCACTCATTGGCTTCCAAGGCAGCCCGACAAGGTGGGAGCAAGAAGATACCAGGCATCTTATATTCCGATAGTTCAGAGCATCCGAAACGAAGTAAATACATAGCCTGGAGAGCTTCTGTCGAGATGTCAATGAATGTGGCCCATCTTGCTTACCTGGTTAGAGAGCTTGATTCGAATATTAGGTGGGATGACCTTGAAAATACTCAAACTTTCTCTCACTTATCCAAAGAATCTAAAAAAGCAATGAAGCTGTTCAAGAAAGTGACCATCCGCAGGAAGAGTACTGAAGGAACAAATATTAAGTATCTTCTTGATTTTGGAAAGAGAAGGGGTATTCCTGATATCGTTATTAGAAACGGCGTTATGCTTGAAATATCTGCCAGTGAGAGAAAGAAATATTGGCTAGAAGAATCTCATATTCCTTTGCACGTCTTAAAGGCCTATGAAGAGAAGAAACATGTTTTAGCTTCTTGTAAGGTGAAGCCTGTACCCCTTAAGGAGGCTGCAAAATACGTAAACAAGTCCACCAAGAAAAATGGACTTCAGCTTCTTTTATCCAGAGGGCAAAAATCTGAATACCACAAGTGTGGTCATTGTAACAAAGATGTTTTGATCAGGGATGCGGTAAATTGCAAGGATTGCGAAGGTTTTTTCCACAAAAGACATGTGAGGAAGTTTGGATATTTCAGTGCGGCTGAATCTACATATCAATGTCAACAATGCCGGGATACGTCTCCTGTAAAGAAATCTGCC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21 CL7849.Contig2_R-tanguticus Unigene26552_R-chinensis</w:t>
      </w:r>
    </w:p>
    <w:p>
      <w:pPr>
        <w:pStyle w:val="Normal"/>
        <w:rPr/>
      </w:pPr>
      <w:r>
        <w:rPr/>
        <w:t>TCGAAAGTAAGGAAATTTCTACTTAACTCGTTGAATCAGAATATGAGCAAGATCAATGCTTGGATCATGTATGTGTTAAGGCATAATGTTGAAGTGCTTGATCTTAATGTATGGTATACTGGAGAGCCTCGTGTGATGTTCACTCAGCGTATATTCTGTTGTGAGTCGTTGAGAGAGTTGATATTGGTGTCGTGTAAGCTTAATGTACCTGCGAGGATATGTTTGCCGGCTCTTAGGGTTTTGAAGTTGGATGATGTTATTGTTCAGGATGGACAGATATTTTCTGGGATGTATTCGTTGGAGACGCTCATTTTATACGGTTGCAGGTTTCAATGTTCAGTCCTCAATATAGCGAATACTCAACTTAAGAACTTGGAAATGGGTGGTTCGTTAAATACTTCTGTTGTTATTTCTGCGCCGAGTCTATTATCTCTTGAGCTGAACGTAGACAACTCGCAAGAAAAGATAAGTTTCTATGGTGATTTGGTCTCACTCACTGATGCAATAGTTAACATCACACAGGTGCCTTGTGAACTAGCAATCCAACTATTTTGTATCATTAAGAATGCTCAATCTCTGTTGCTGACAATGTATGATACTTCGCCATTTATCAAGGAGCTGCACAAGGATCTTGCTATTCTGAATCGCGTTCAGGTCCAGTATCCTAATCTGAAGTGGCTGAAGATTCTGACAATGTTCAACAACATTGAATTTATCTCGATCAACCACGTACTCAAGCATGCTCCTGCTCTGGAATCTTTGTTTTTG------------------ATGGGGTTTCATCAAGTTGAAAATTTGGATTACATGGAGGTTTGGTCGAAATATGAGCTGTCTCACCTGAAGTTGGTTGAAATACACGGCTTTGAAGGAACCAAGGGTGAAGTGAAAATGCTTGAATTTTTTCTAGAGAATGCTGTTGTATTGGAGAAGTTAGTTATTACGGTGGCAGAGCACCCTGTTGGAGGTACTTTGTTTACACGGGAAATGATGAAGATTGGAAGAAAGATATTATCTTGTCCACGAGCATCTTCTAGTGTTGGAATACTCTTT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CTTAAGGTATTGAAGTTGGATGATGTTCTTGTTGAGGATGGACGATTATTTTCTGCGGTTCATTCATTGGAGACACTCATTTTATATAGTTGTAAATTTCAATGTTCGGTTCTCAATGTATCAAGTACTCGACTAAAGAACTTGGAAATAGGTGGGTCGTTGAATGCTTCTGTTGTTATTTCTGCACCTAATCTTGTATCTCTTGAGTTGAACATTGACGCAACACAAGAAATAATAAGTTTTAATGGGGATTTGGCATCTCTTGTTGATGCGATTGTTAACATTGTTGGATTGCGTCCTGAACTGGCAATCCAACAATTATGTATGGTTAAGAACGCTTATTCTCTGTTTCTGACAACACATGATACTTCGCCATTTATTAAGGAGATGCAGAAGGATATTGCTAATCCGAATCCAGTTCCCATCCGGTATCCTAATCTGAAGTGGCTGAAGATTTGGACAATGTTAAATGGCATTGGATTTAACTTCATCAACCACATACTCAAGCATTCTCCTGCTCTGGAAATTTTGTTTTTAGACAATACGAATGATCACAGCGGACTTGAGCAAGTTGAACATTGTGATTACATGGAGGTTTGGTCGAAATATGAACTGTCTCACCTAAAGTTGGTTGAAATACAAGGCTTTGAAGGAACCCAGGATGAAGTGAAAATGATTGAATTTTTCCTAGAGAATGCTGTTGTATTGGAGAAATTAGTCATCATGGTGGCAGAGCACCCTGGTAGAGGTAATTTGTATAAACGGGAAATGACGAAGATTGGAAGAAAGATATTATCTTGGCCACGAGCATCTTCTAGTGTTGGAATACTCTTTGCCCCA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59 Unigene22059_R-tanguticus Unigene2411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ACAACTCAAAACAAGTTCATTGCTGCAAATTTATCACTGGAAGAGACGTGGTATGCTAGTCCAGAAGAGCAGAATAAAAGGGAACATACATTTTCATCAGATATTTACTGCCTTGGCGTTCTCCTATTTGAGTTGTTCTGCTCTTATGAATCATGGGATGTTCATACAGCAGCAATGCTGGACCTCCGGTATCGGATCCTACCTCCAACTTTTCTATCTGAATATCCTAAGGAGGCTGGTTTCTGTCTCTGGCTTCTTCACCCTGAACCATCTTCACGACCAAAAGTGAGGGAAATCCTACAGTCTGAACTAATTTGTGGTATACATGAAGTGACTCAAAGTCAGCTACAATTACCTGATGAGGAAGGTGAAATGGAATCAGAGATTTTGTTGCATTTCCTTTCATCTTTGAAGGAGCTCAAGAACAAACATGCCTCAAAGTTGGTCGAAGAAATTGGTGGCATAGAGGCAGATATCGAGGAAGTTAGGAAAAGGTACTTAATAAGAACTGATGAGGTTCTGTCGAAGGACCTCTCTAGTATGAGAGAAGCTCTTTTAAAAGAACCTGCACCTCCTCAAGCCAGGTTGACGGAGAATATTAAGCAACTTGAAATTGCTTACTTCTCAATGAGATCTCAAATCCAGCTCCCTGATGCTGATAGAGCAAGCCGTTTGGATAAAGATTTACTAAAAAATCGAGAGATCTGGCTGAAAAAGAAAAATGAGAATGAGGGCGACAATAATTCTACTGATTACCTTGGATCCTTTTTTGATGGATTGTGCAAGTATGCTCGGTGTACCAAGTTTGAACTACGTGGGACATTAAGAAGTAGTGATTTCGTCAACTCCTCTAATGTAATTTGTTCATTGAGTTTTGACCGTGATGGAGAATACTTTGCTGCTGCCAGGATTTCAAAGAAAATCAAAATCTTTGAGTTTAACAGGCTCTTGAATGATTCAAGTGACATTCATTACCCAGTTGTCGAAATGACGAGCAAATCTAGGCTCAGCTGTGTTTGCTGGAACAAATATATAAAGAACTATTTGGCTGCAACTGCTTATGATGGTGCCATCCAGTTATGGGATGCAAGCACTGGT</w:t>
      </w:r>
    </w:p>
    <w:p>
      <w:pPr>
        <w:pStyle w:val="Normal"/>
        <w:rPr/>
      </w:pPr>
      <w:r>
        <w:rPr/>
        <w:t>AGGATCATGAAAGAGGGCTTGCCTACAAGCAATATATCGAATTCAAAACATCAGAAAGGTATGAAGAAGATGAACAAACAAAAGTATCAGTCGACAAATGGTTCTGGCTTTAAGTTTGAAGCAGCTCAAGAGGTTGAGATTTGTACACCTGGATCACAAGATTCAAGATATGGTACAAGTCAAAGACATAACTCGAGTTCAGAATTCCCGATGCAAAACAGATTTGGCTTCCCATCTGTACTTAACACGACTCAAAACAAGTTCATTGCTGCAAATTTACCATTGGAAGAGACGTGGTATGCTAGTCCAGAAGAGCAGGATACAAGGGAACATACATTTTCATCAGATATTTACTGCCTCGGGGTTCTTCTTTTTGAGTTGTTCTGCTGCTATGAATCATGGGATGCTCATACAGCAGCAATGTTGGACCTCCGGTATCGGATCCTACCTCCAACTTTTCTATCTGAGTATCCTAAGGAGGCTGGTTTCTGTCTCTGGCTACTTCACCCTGAACCATCTTTACGACCTAGAGTGAGGGAAATCCTACATTCTGAAGTAATTTGTGGAACACATGAAGTGGGTCAAAGTCAGCTACAATTACCTGTTGAGGAAGATGAAACGGAATCTCAGATATTGTTTCATTTCCTTTTATCTTTAAAGGAGCTCAAGCATAAACGCGCCTCAAAGTTGGTCGAAGAAATTGGTGGCATAGAGGCAGATATTGAGGAAGTTAAGAAAATGTACTTAAAAAGAACTGATGAGGTTCTCTCTAAGGACCTCTCTAGTATGAGAGAAACTCTTTTAAAAGAACCTGCACCTTCTCAAGCCAGGTTGATGAAGAATATTAAGCAACTTGAAATTGCTTACTTCTCAATGAGATCTCATATCCAGCTCCCAGATGCGGATAGAACAGGCCGCTTGGATAGGGATGTACTAAAAAATCAAGAGGCCTGGTTGGCAGAGAGAAATGAGAATGAGGGTGACCAT------ACTGATTACCTGGGATCCTTTTTTGATGGCTTATGCAAGTATGCTCGGTATAACAAGTTTGAAC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53 Unigene8565_R-chinensis Unigene29840_R-tanguticus</w:t>
      </w:r>
    </w:p>
    <w:p>
      <w:pPr>
        <w:pStyle w:val="Normal"/>
        <w:rPr/>
      </w:pPr>
      <w:r>
        <w:rPr/>
        <w:t>CATCTCCGTCGCCGCCTTTCATCATCTCCCTCTTTCATTTCCCGCCAATTCCATTCTCAAAACCCTAATCCCTTAATCTCCCCTTTCAATTTCATATCTAAACCTAGATTCAATCCGAATCCAAATTTGATTTGGTTTCGTTCATTTTCAATTCATTCACCAAACCCTAATGATAATGACAGTAATTCGGATTCCGAAAGGATAGTATTCGATTCGAATCCGAATCATGAATCAGAGCTTTTGAATTTAGGGTTTGCTGATGGTGGACCTGGTGTTGGAGTTGACGAATGGTATGATCCGTTTGTCAACACGCTCATATCTGTGTTGGATGGATATCATGATCTTACCGGTTTTCCTTGGTGGGTAATAATTGTTTCTTCTACTCTAGCACTTAGAGCTGCTCTCTTTCCTTTGCTTATTCTGCAACTTGGGAAGATGAAGACATTCTCAGAGCTTTTCCCCAAATTGCCTCCTCCGTTCCCGCCACTATTATCAGGAAATAGTTACATAAAGCAATATTTGCACTTTACAAAGGAACGAAAAGCAATTGGATGCCCTTCAGCATTATGGGGTCTAGCGTTTATTGCAGTACAGGTCCCATGCTTTCTCCTAGGAGTAACATCTATTAGAAAGATGTCATTGGATCATCACCTTGGATTTGATTGTGGAGGAATACTATGGTTCCAGAATCTGACTGAAACACCCTATGGTGTTTATGGGCCAATTTTTCCAATACTTATTGCTGGTCTGCATTTCACCAATGTGCAGCTTTCTTTCAAGTTGGCCAGAAGTGGTAAAATGACAGGCATTCTTGGCATGTTAGCTCATTGGTACAAGGTCTATCTGAATGTATTGACCCTTCCTCTATGTGTAATCTCGTTCTGTATACCTCAGGGAAGTCTGGTATACTGGGTAACTAATAGTTCAGCCACTCTTGTTCAGCAATTAACTCTTAGGCATCCCACTGTCTGCGAGATGTTTGGACTTCAGAGTCTGGATACAATACCAAGCAAAAAGATTGATCATGCAACACAAAGCGAAAAGATTACAGAACTCACTACACCTGAATTACCATATGATCCAGACAAAGAAATGGAAGATACAATCTATGTGGTGAAACTTCCCCCTGACGAACTTGTTCGACGTTCTATTCTATACCTTTCAGAGGGAGATACAGATAGTGCCATCCCATCGCTGAGATGGGCTCTCAAGAAGGATCCAGAACATAAAAGAGCCCTTATGCTTTTGGGGAATACTCTAATGCAACAGAACAAGCTAACTGAGGCGGTTGAATATATTGAACGTGTCATTTCCAAGTTGATCCAATATGGCCATCCAACTAAAGTTGAAGATCTTGATCATTTGGTTCTGGCATCAACATGGGCTGGTATTTGTTTCACACAACTGGGAGAGGTTCCGGCTGCATTGGAACACCTACAAAGAATAAGTGATATGAACGAACCCGAGGACCCCAAAGCAAAATATAATTATTATGAGGGGTTATTTATACTAGCGAGCGCTTTAGCTCATGTAGGACGGAAGAACGAAGCGGTAATGTATTTGCGTAAGGCAGTTGCTTATAAT---TCTAAGTATAATGTTTATCTTCAGCAATGTTTAGAGAATTCAGATG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ATGGACCAATTTTTCCAATACTTATTGCTGGTCTGCATTTCATCAATGTTCAGCTTTCTTTCAAGTTGGCCAAAAGTGGTAAAATGACAGGCATTCTTGGCATGTTAGCTCAATGGTACAAGGTCTATCTGAATGTATTGACCCTTCCTTTATGTGTAGTCGGGTTCTGTATACCTCAGGGAAGTCTGGTATACTGGGTAACTAATAGTTCAGCCACTCTTGTTCAGCAATTAGCTCTTCGTCACCCCACCATCCGTGAGATGTTTGGACTTCATGATCTGGACGCAATCGAAAGAAAAAAGACTAGTCATGCACCAGAAAGCAAAACAATTACGGAACTTAGTACACCTGAATTAACATATGATCCAGACAATGAAATGGAACGTAAGGTCTCTGTGCAGAACTTCTCCCCTGACGAACTTGTTCTTCTTTCTGTAAAGTACCTATCAAAAGGGGATAAAGATAGAGCGATCACATTGCTGAGATTGGCACTTAAGAAGGATCCTGAATATAGTAGAGCCCTTGTTCTTTTGGGACAGGCTCTAATGCAACAGAGCAAGCTAACTGAGGCGACTGAATATATTGAACGCGCCATATCTAAGTTGACCCAATATGGCCATCCAAGTGAAGTTGAAGATCTTGATCACTTGATTTTGGCATCTACATGGGCTGGTGTTTGTTTCAATCGGCTGGGGAAAAACCCAGTTGCATTGGAACACCTACAAAGAATAGGCGAGATGAGTGAACCCGAGGACCCCAAAGCGAAAGCTCATTACTATGACGGATTGCTTATCCTAGCAAGCAATTTAGTTACTGTCGGACGGAAGCACGAAGCGGAAATGTATTTGCGTAGAGCGGTTGCTTATGATTATGATAAGTATAATGAATATCTTCAGCAATGTTTAGAGGATTCAGA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91 Unigene39505_R-chinensis Unigene28820_R-tanguticus</w:t>
      </w:r>
    </w:p>
    <w:p>
      <w:pPr>
        <w:pStyle w:val="Normal"/>
        <w:rPr/>
      </w:pPr>
      <w:r>
        <w:rPr/>
        <w:t>TTGGTTTCTCAATCTCTTTCCATCATCAATCCATCTGCAGTTCTCATCACTGGAGATCTCACTGATGGGAAGAACAAAGACATGTTGGTAATGAAACAAGACGAGGAAGAGTGGATAGAGTATGAAGAAGTAATAGAACATGTTGTTGAAAAAACTGGACTTGACAGAAACATGTTCTACGACCTCAGAGGAAACCACGACAGTTTTGGTGTACCAGTGATCGGTGATCCATTTGATTTCTTTTCAAGATACAGTATCAATGGACGACTTGGAAGAAAAGGAAATGTTCGTAGCATCACGCTAGAGAGAGGTGGTCGAAAGCATCTCTTCGTTGGGATTGATGCTGCAATGGAGACTGGTCTACGAGGACCAACCAATCTCTTCGGACATCCAACAGACCAACTTCTCTCTGATTTGGATACTGAACTCTCACAGTGGGATACAGAATCTGCTAACCAAGTCACGAAGATTGTTTTTGGGCATTTCCCACTCTCGTTCACTGCAGCCACAGAATCTGGGAATTCTCTGAGAGATGTATTTCTCAAGCACTCAATATCAGCATACCTATGTGGCCATCTTCATGCAAAGTTCGGTAAGAATTTGAAACGATACCATCACACAGGTACTTGGTCGGTGTTAGAGAAGTATTTTCAATGGAACATACATCAAACATCTCCGCAACAGGGTCTTAATAAAGAAAAGTGTCAGCAAACAAACCCCCCAACTAAAGACTTCTGGGAATGGGAAATTGGAGACTGGAGGAGTAATAGGCTTATGAGAGTATTGGCAATTGATTCAGGTCATGTATCATTTGTGGATATAGACTTGAGACAAGAGGATAAGAAGACAATGATCATACTTCCCACGTTTCCTCTCGACTCGCGCGTCATGTTAAAGACTATAGATTTTCATGATTACAATTGTCAGGTATTGGATACTTTGTCTTACATGTCAATAAGAGCTTTAGTTTTCTCAAAGTCTAAGGTTATTTCAGTTGTGGCAAGGATTTATGACTCAGAGTTTGGGAATCATGATTTGGTTTTTGAGGAGACTATGAGAAGGATAGATAATTCTTCTGACGGTGTTCTATATGCCATCCCATGGAATTGGAAGGCCTTTGAAGATCCATCTCCTGATAGGTACTGGATCAAGATAGAAGCAACTGATATTATGGGAAGAGTAAGTACTAGTGATCTCAGGCCATTTTCTATCATTGGTGTCAGTGTCAACCTTAGTTGGACATGGAAGGAGTTCGTAGTTATCGGTTGCCAGTGGGCCACTGTGTACCACCCTATTTTGTGGTCTATTATACTGTTACTGTTCTCCGCTCTTACTATTTCAAAAGTGCTTCTCACGTGCTTAAAGAAACCTTACTCTTACAAGGATTTCAACAGCAAAAAGGGTTTCCTAAGATGTTTATTGTGGGGCATAACTCAGCTATCTGTTATATTTCCTGCATGGCTTGGTATGTTCATTTACTTGATCTACCTGATATCATTCCCTTGGTTCTTTGGGCAAGTTTTTACTGAAGGTGAGAACTGGGGATATATGTCATACAAGGGGTGGAGGTTA------AGTAGATCTCTGGAAGGAGAAGATCAAGCATATATTGGCTATCCTGATATAATGGTGATTGTTCTACCTCATCTCTGTTTTGTGGTCTTCCCGGCTATTATGGTTATAGGAGCACTTGCAGCTGAAAGGGAAGTATCTAGGCAGTATTATCTCTCTCTATCGGGGAAGAAGGAAGATGAGTATGATTATAACTACAAAAACAAGAAAAAATCAGATCTCTTAGCTAGTAGGCGGCTGGTGAGGAAATTTCTAATTTTCATTTGCTTGATCCTATGGTGGAAGCATTGGAAGAAATGTAGAGCATTGATGAAGGCTTACGAAATGAACCCAATTCTTCATTTTCCTGTATACTGCTTTTCGATTCCACTTTTACTGACATATTCTATGTACTCAACTATGGGAG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GCTTTCGAAGTCCTTCGCCTGAAAGGTACTGGATCAAGATAGAAGCAACGGATATTAGGGGCAGAGTAAGTACTAGTGAACTCAGACCATTTTCTATCATCGGTGTCAGTGTAAGCCTTAGTTGGACATGGAAAGAGTTTATAGTTATGGGTTTCCAGTGGGCCGCCGTGTACTACCCGTTTGTGTGGTCTATTATTTTGTTTCTGTTCTCCACACTTGTTATTCCAAAAGTGCTTCTCATGTGCTCAAAGAAACCCTACTCTTACAGAGATTTCAGCAGCAAAAAGGGTTTCATAAGAGGTTTATTGTGGGGCGTAACTCAGATATCTGTAATATTTCCTGTATGGCTTGGTATGTTCATTTACCTGGTCTACCTGATATCATTCCCTTGGTTCTTTGGGCAAGTTTTTACTGAAGGTGTGAACTGGGGGTATATGTCATACAAGGGATGGACCTTACCTAAATCTAAATCTCTGGAAGGAAAAGAACAAGCATATATCGGCTATCCTGACATAATGGTAGTTGTTCTACCTCATCTCTGTTTTGTGGTCTTCCCAGCTATTATGGTGATAGGAGCACTTGCAGCTGAAAGAGAAGTGTCTAGGCAGTATTATCTCTCTCTATCGGGGAAGAAGGACGATGAGTATGACTATAACTACAAAAGCGAGAAAGAATCAAAGCTCTTAGGTGGTATGCGGTTGGTGAGAAAATTTCTTATTTTCATTTGCTTGATCCTATGGTGGAAGCATTGGAAGAATTCTAAAGCTTTGATGAAGGCTTACGAAATGAACCCAATTCTTCATTTTCCTGTATACTGCTTTTCGATACCTGTTTTACTGATGTATTCAATTTACTCAACTATGGG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68 Unigene7960_R-chinensis CL6590.Contig2_R-tanguticus</w:t>
      </w:r>
    </w:p>
    <w:p>
      <w:pPr>
        <w:pStyle w:val="Normal"/>
        <w:rPr/>
      </w:pPr>
      <w:r>
        <w:rPr/>
        <w:t>------------CATTGGGACAAAGGCAGCCCCAACAAGTCT------------------------------------------ATGAATCAAGCTATCCCTGATAAGCTATGTCCTGACTGTGGTAACCCATGTCTCATAAAAGAATCTAACTCTGTAAAGAATCCTGGTAGGATGTTCTACAAGTGTCCGTTGGGTTTGAGTGGTTTCTTTCAATGGTGTGATGACAATCGACAACCACTAAATACACCACACTCTCCAAAGATGAACCAAACAAGGAATGAT---GAAATAGAAGGTTTTATGCAATCTTCATATCCAGAATGTGCCTGTGGTGCAGGAATATGCAAACTTGAAACTGCACCTTCTGAGAAAAACAGTGGAAGAAAATTCTTCATCTGTCCGGTGAAAAAGGGACAGGGAGCTTGTAATTTCCGGCAGTGGCAGGACAGTTTAGAAACAGATGCAGATCTCAATCTCAATGACAGTGTGGATCTCGATGATATTAGT---------GGGAAATCATCTTCTAGGGTTGGTGACTTGCGTGTTGAAGATCTTTCATTGAGCGATGAGAGAGCTTCCGTTTCTGCCAAGCCGGGGAAATGCTATAGATGCGGGCTAGAAGGGCATTGGAGTCGGGACTGTCTTAAGCCATCAAATTCTCCCTCAAAATCTGCTTGCTACAAGTGTGGGGAAGTTGGGCACTGGGCAAAATATTGTTCATCAAAAGTTAGTTCA</w:t>
      </w:r>
    </w:p>
    <w:p>
      <w:pPr>
        <w:pStyle w:val="Normal"/>
        <w:rPr/>
      </w:pPr>
      <w:r>
        <w:rPr/>
        <w:t>AAAGAACAAGACTATTGGGTCAAAGACAGTCCCGATAAGTCTAAGAACACACATATCGCTTGTAGCCCCAGATCTACCAACATCACTAATCAGGCTATCCCTGACAAGCAGTGCCCTGACTGTGCTAAACCATGTCTCATAATAAGATCTCAGACAAAAGAGAATTTTGGTAGGATGTTCTACAAGTGTCCGACGAATTGGAGTGGTTACTTTCAATGGTGCGATGACGATAAAGGA---GTGAATACATCAAAATCTTCAAAGATGCTCCTAACAAGGACTAGTTATGAAGTTGAGGAGAATGTGCAATCTTCCTATCCGGAATGTGCCTGTGGCGCAGGAATATGCAAACTTGAAACTGCACGCTCTGAGAAAAACGATGGAAGAAAATTCTTTATCTGTCCAGTGAAAAAGGGGCAGGGAGCTTGTAATTTCCGCCAGCGGCAGGACAGTCCTGAAACAGATACAAATTTTGATAGTAATGGTTGTGTGAATCTCGATGATATTAGTGGATCACATGGGAAATCGTCTTCCACGGTTGATGAGTTGCGTGTTGAAGATCTTTCCTTGAGCGGCGAGAAAACTTGGGTTACTGCCAAGCCGGGGAAATGCTATAAATGCGGGCTAGAAGGGCATTGGAGTCGGGACTGTCTT---------------------AAGTCACCTTGCTATAAGTGTGGAGAAGTTGGGCACTGGGCTAGGGATTGTTCATCAAAGGTCAC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45 Unigene37240_R-chinensis Unigene26402_R-tanguticus</w:t>
      </w:r>
    </w:p>
    <w:p>
      <w:pPr>
        <w:pStyle w:val="Normal"/>
        <w:rPr/>
      </w:pPr>
      <w:r>
        <w:rPr/>
        <w:t>ATGGTGTTCTCCACAATCCTCCGCAGAACAGCCTCATCTCTCCTCCCCCGTACCATCACCTCCGTTACACAAAGAACCTATCACTATGCTGCA---ATTACTACCCTGAAAAACAATTTTTCCTTTGAGGAATTTCGTCAAACACCTTCTTGCAATCACAGTAATAATTGCAATTGCAAATACTGTCTCCCAGTTCGTCATTTCTCTTCTGTTCCTGAGAAAGCAAATAATGATCAGAAACTTCTTTCAACTCTTGAATCTGAGATTGATGATGCTGTGGAGTCTGGCGATCATGAACATGAGATCAACATTCCAGAGGATTTTCCATTCAAGATTGAAGATGAACCTGGAAAGAGCTATATATCACTCAAAAGACAATACCAGGGAGAAATCATCAGGATAGAAGTGCAAATGCCAACACTAGCTGAAGATGAGGACAATCGAGATGTAGATGAGGACAATCAAGATGAAGGCAAGGATGGCGAAGGCGAGGGTGATGAAGATAGTGATTCTCCATCGAGCCTTCCAATAGTTGTGAGTGTTTCTAAAGGGAAGAATGAACCGCACATGGAGTTCTGCTGTACTGCTTATTCTGATGAGATTGTAATCGATAGCTTGTTTGTGAAGAATCCAGATTCTTCTGACGAGGGATTTGATTACGAGGGACCTGATTTTTCGGATTTGAACGAGGAGTTGCAGGAGTCTTTTAATGTGTATTTGCAAGACCGAGGGATTAAACTAAGCACCACCAACTTCTTGTTTGAGTACATGTTCAACAAAGAGCAAAAAGAGTACTTTAGATGGTTGAAGAATCTGAAGAGTTTCGTAAAG</w:t>
      </w:r>
    </w:p>
    <w:p>
      <w:pPr>
        <w:pStyle w:val="Normal"/>
        <w:rPr/>
      </w:pPr>
      <w:r>
        <w:rPr/>
        <w:t>ATGGTATTCTCTGCAATCCTTCGCAGAACAGCTTCATCTCTACTTCCCCGTACCATCACAGCCACCGGACAAAGATCTTACCACTATGCTGCAACAATTACTACCTTGAAGAACAATATTTTCTCTGAGGAATTTCGTCAAACACCT---TGTAAGCAT---AGGAATTGCAATTGCAAGTATTGTCTCTCACTTCGTCATTTCTCTTCTACTCCTAAGAAATTGAATAGTGATCAGAAGCTCCTTGAGATTGTTAAATCTGAGATTGAGGATGCTAAGGAGTCTGGTGATCATGAACAGGAGATCAAGATTCCAGAAGGATTTCCATTCAAAATTGAAGATGAACCTGGAAAGAGTTCTATATCACTCGAAAGACATCACCAAGGCGAATTCATCAGGGTAGAAGTGCAAATGCCAACACTAGCTGAAGATGAGGATGAG---------AATGAGAATAACCAAGATGAAGACAAGGATGACGAAGACAAGGACGATGAAGAGAGTGATCCTGCATCGAGCCTTGCCATGGTTGTGAGTGTTTCTAAAGGGAACAATGAACCATGCCTGGAGTTTTGCTGTACTGCTTATTCTGACGAAATTGTAATTGATAGTTTATTTGTGAAGAATCCAGAGTCTTCTGATGATGGTTTTGATTATGAGGGACCTGATTTTGCGGATTTGGACGAAGAGTTGCAGGAGGCTTTTAATGTGTATTTGCAAGACCGAGGGATTAAACCAAGCACCACCAACTTCTTGTTTGAGTACATGTTCAACAAAGAGCACAAAGAGTACTTGAGATGGTTGAAGAATGTGAGGAGTTTCGT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39 CL2205.Contig4_R-tanguticus CL1482.Contig2_R-chinensis</w:t>
      </w:r>
    </w:p>
    <w:p>
      <w:pPr>
        <w:pStyle w:val="Normal"/>
        <w:rPr/>
      </w:pPr>
      <w:r>
        <w:rPr/>
        <w:t>ATGTTTGATTGGAACGAAGAAGAGATTGTATGGGGTGAGGCAGCCGAAGTTGATGACCACATTGTACCTTATCCCAAAGGAAATGAAGAGAAACAACTGCTTACATCTGGTGCTAGTAGAAAGAAGCAATTCACTCAAGAATTAGGACCTGTTACAGTAGCAGTTGCAGATCAAGAAGAATCAGGAGCTAATGGGCTGTTCTCTGGTTTTAAACTTGATAGCAGCTCACAGTCAGAGACAAATGAAACACCCTCCGCTCCAGGAGCTGGTATCGATTCTTGGCCTGGATCTCCATTAACTAATGATGTTAGTGATGGAGAGTATGCTGGAAGAAATGCCCAGAATTCTTTCGAAATGCAAGTATCTGAATATGGAACTGAACTGGACAAATATAATTCAGCAAAAGTGGATGCTGCCCAATCAGTTGATGGACCAGGGTTGTTTGGGAATGACTGCGAAGATAAAGAGAATGGTAGCTATCTTGAATATAGCTGGGATAACATTGGAATTTTTGATGATCTTGACAGCATGTTTAGAAGCGATGATCCTATATTTGGACGTGAAAGTCTTGATAACGGAGAACTGTGGTCATCCCCGACAGGTTTATTTACCAGTATGACAAAATCATTTCCTGCATCCTCTCCAAGTTCAGGTGTAAGTGCAATGTGTAGTTCTGAAAATGAAATGAAGGTGAAAATTCTGCAAAACGAGGACCCCTCTTGCACTCCTGAACTCGAACAGACAAACCATGCTAATTCCTATGATATGAAAGACAGAGATACACGGAAGGAAAATGCTGGTGGTAAGGAACAGTTCCACTTTGCTGATCCTGTTGCTGATTGTGTTGGAGAAAAGAGTAAGATGATGCTGGAACAGAAGATGAATAAGGAGACGATGAAGACTAAAGAAGTGTGGAACACCCAATCCACTAGCAAGACCAATGGGAAAAGGAAACTGGTGCAATGCGCTATAAAAGACGAAAATAGGGAGCAGTCGTCTCAGGATTTGAGTGGCCCCTGGTCTCTAACTGCAAACAAGTACCAATCTTTTGGTAACCAGTTGGAAAATTCTTCTGTAGAGAGTGTTCCATTTTCCATCAACTCACAGAAGCAGCATGTTGTGCCTGAGCCGTGGTTGTACTGGCAAACTTCTCATTTGAATTCGGCAGCGTCAGATGGTAATTCCTGTCATCATTATCCCATGAATCCATTGCCA------------------------CAACAGCCACAACACATGGAGTATGGAAGTTCTCTAGCATCATTGAAGCATGGAAATAATTCTAAGGCGTTACCAGCGCTATCAAAACCACTAATCATGACTACTCAAGAAAAACTCGAGAAATTGAAGCGGAGGCAACAAATGCAGGCATTACTTGCCATACAAGAACAACAACAGCAGTTTTGTCTGTATGAAAAGAGCTCTCAAGATCATCGACACCAAGATACAGACGGAAGTACAATTGGGGTTCAAGAAAACTTG---TTTCCTCCCTCCCTGGATTCGAATTTTCCTATTGAACACAACGATTCAAATACAGTTCCATTGGCGACTGATGATTATTCCTTAGAGGGAAGAGCATTAGACCAGTTTCAGGATGTCATTGGAAAGTTGGATATAAAAATAAGACTTTGTATGCGAGATAGTTTATATCGTTTGGCTCAAAGTGCTATGCAAAGGAATAACACCATGGATATCAGCAGTACAAACAATAACATTCAATGTGATGGAGTTGCTGAGAGATTACTTAGATTACCAGAAGTCGAAACAGAGACAAATCCAATAGACAGAACTGTAGCTCATCTTCTCTTTCACCAACCTCTAGAGAAATCCACGGCACCTGTAAAAGACACTGAGATACGCGTCACCTCTCCAGTAGGGTGCTTGTCTGAGTGTTCAAGAGCTGATAAGATTTTAATTCAACCAGATGCGGATCAATCTCAAAGCAACCCTAGCATAAAGAATTCTCAAAACACGTCAAATGTTGAGCAAGGAGACCAT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ATGAAGGTGGAATTTCAGCAGAATGAGGACCCCTCTTGCACCCCTGAA---GGAAAGACGAACCATGCCAACTCCTATGATATGAAAGACAGAGATACAAGGAAGGATAATGCTGGTGGTAGGGAACACTTCCACTTTGCTGATCCTGTTTCTGATTGTGGTGGAGAAAAGAGTACGATGATGATGGAACAGAAGATGAATAGGGAGATGATGAAGACTACAGAAGCATGGAACACCCAATCCACTAGCAAGGTCAATGGGAAAAGGAAACTGTTGCAATGTGCTATAAAAGATGAAAAGGCGGACCAGTCCTCTCAGGATTTGAGTGGCCCCTGGTCTCAAAATACAAATCAGTACCAATCTTTTGGTAACCAGTTTAGAAATTCTTCTGTAGAGAGTGTTCCTTTTCCCATCAACTCACAGACACAGCATGTTGTGCCTGAGCAGTGGCTGTACTGGCATACCTCTCACTTGAATTCATCACCAGCAGGTGGTAATCCTCTTCATCACTATCCCATGAATCTGTTGCCGAATGTTCGCACTGACAGAGAAACACGGAAGCCGCTACATATGGAGTATGGAAGTTCTATAACATCATTGAAGCACACAAATAATTCAAAGGCATTACCAGCGCTATCAAAACCAGCAATCATGACTACTCAAGAAAAACTCGAGAAACTGAAACGGAGGCAACAAATGCAGGCATTACTCGCTATTCAAGAACAACAACAGCAGTTTTGTCTGTATGAAAAGGACTCTCAGGATCATCGACAGCAAGATACAGAGGGAAGTACAGCTGAGGTTGAAGAAAAACTGATGTTTCCTCCCTTCGCGGATTCAAATTCTCCTATGGAACACAACGATTCAAATACAGTTCCAATGGGGACTGATGATTATTCCTTGGAGGGAAATGCATTAGACCAGTTTCTGGATGTCATTGCAAAGTTGGATGTAAAAATAAGGCTTTGTATGCGAGATAGTTTATTTCGTTTGGCTCAGAGCGCTATGCAAAGGAATAACACCATCGATATCAGTAGTACAAACAATAAGATTCGATGTGATGGAGTTTCTGAGAGATTACTTAGGTTACCAGAAGTTGAAACAGACACAAATCCGATAGACAGAACTGTAGCTCATCTTCTCTTTCATCAGCCTCTAGAGAAATCCAGGGCACCTGTAATAGACTGTCAGATGCGTGTCAACTCTCCAGTGGGGAGCTTGTCTGATTGCTCAAGAGCGGATAAATGTGTAATTCAACCAGATATGAATCAATCTCAAAGCAACCCTAGCATAAACAATTCTCAGAACACGATAAATGTTGAGCAAGGAGACCTTGGAGAAAA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48 Unigene26247_R-tanguticus CL9008.Contig2_R-chinensis</w:t>
      </w:r>
    </w:p>
    <w:p>
      <w:pPr>
        <w:pStyle w:val="Normal"/>
        <w:rPr/>
      </w:pPr>
      <w:r>
        <w:rPr/>
        <w:t>GATATTATCTTCTCCATCCTGGTTTGTCTCCCTGCAGTGGAAGCTCGCAAGTTCAGACTAGTCTGCAAATCATGGTACCACATTATTAAATCCCCTGCTTTCATACAAGCCCATCTTCGTAAAGCAAAATATGGGTTAATCTGTAACAAAGAAAGTGGGATTGACAATACGGTACACGACAACAAGATCCTGATACGTGAATTCAACGAAAAATCTAAGACTATTTGGAGTAGTTGTAATGGTTTAGTATTACTTGCTCAGCATGTTCAAACCGTAAAGAAACACTTTTTGCTTATCACAAATCCTGCTACTCAAGAGGTC---ATGAAACTTCCTACTCCATATGACCACCGCGTTAAAGATTATTCTCATGTGTTTGGGATCACATATGTGGCTTTAGTGAAAAAGTATGTTGTGGTGCATTACTTCATTCTGGAAAAGGGACATCCACAGTCACCGAGTAATTCATCAGAATTTGTATGTGAAACACTAGGTCTTGGCGACGATAAATGGAAACGTGTGTATTTCGATCGTAAAGATACAGATATGGATTTCTTTTCGTCTAGAAAAGTTACTTTCATCAATGATGTGGCACATATGGTGGTTTTGGAGGGGATAGAGCCTTAT---------CTTATTTCTATGAATATGATTGACACGAAACATGATAGGAGGAGGATGCCTGATAATCATAAAGATCTTTTTGAAATAGGAGGTTTATTATCTTATGCGCGTCTATGTAATGATGCTGATTTTGAGATATGGACTTTGGGTGATTTTCGCGGGGGGGATTGGGTTCTGCATACAAGGATTAAAACTGGAGTAAATGGTTTTGCTGGCTCCGTAGTTGCAACTCTTGAA---GGAAATATAATAATTGCCACGTACTATGATTATGCCGCTACACGGAAGAGTGATGTTGGCTACTTTGTTTATGACATTCAACTCAAGAAAACAACCTATTTAGAATATAAACCACCGCAAACAGGATGTAGATTGCTATCTCATGTCGACAGTCTTGTTTCTTGCATAGAA---</w:t>
      </w:r>
    </w:p>
    <w:p>
      <w:pPr>
        <w:pStyle w:val="Normal"/>
        <w:rPr/>
      </w:pPr>
      <w:r>
        <w:rPr/>
        <w:t>GATATCATCTTCTTAATCCTGATTTCTCTCCCTGCAGTGGAAGCTTACAAGTTTAGACAAGTTTGCAAATCATGGTATTACATGATCAAGTCGCCTGCTTTCGTACAGGCCCATCTTCGTAAGGCAAAGCATGGGTTAATCTGTAACAAAGAAAATGGGATGGACAATACTGTCTACAATGACAAGATCCAGTTACGGGAATTTGACGAAAAATCTAGGAATATTTGGGGCAGTTGTAATGGTCTAGTATTACTTGATCAGATTGTTCAAACGGCTAGGAGACGCTTTTTGTTTATTGCAAATCCTGTTACTCAAGAGGTGATCATAAAACTTCCTTCTCCATATAGCCACAACGTTAAAGCATTTTCTCATGTGTTTGGGATCACATACGTGGCTTCAGTTAAAAGGTATGTCGTGGTGCATTACTTCATTATGCAAAAGGGAAATCAACAATTAGGTAATTTGACATCAGATTTTGGATGTGAAACACTAAGTGTTGGTGATGATGAATGGGAACATGTGTTTTACTTTCGTACAAATACAGGGATGGAATTCTTTTGGTCTGCAAAAGTTATTTTCATCAATGATGTGGCATATATGGTTGTTTTGGAGTGGATAGACTCATATAGGTCCCATCTCATATCTTTGAATATGATTGACAGGAAAGTATATAAAACGAGTATGCCTGATAATCATAAAGATCTATTTGAAATAGGAGGTGTATTATCTTATACACGTCTATGTAATGATGCTGATTTTGAGATATGGAGTTTGGGAGATTTTCGTACTGGGGACTGGGTTATGCATACAAGGATTGAAACTAGAGTAAATGGTTTTGCTGGTTCTGTAGTTGCAACTCTTGAAAATGGAAGAATAATAATTGGCACGTACTATGATTTTGCTGCGACACGAAAGGATGATGTTGGCTACTTTGCTTATGACATTCAACTCGAGCAAACAACCTATTTAGATTTTAAACCACAGCAAACAGGATGTAGGTTGCTACATCATGTCGACAGTCTTGTTTCGAGCATAGAA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515 Unigene26725_R-tanguticus Unigene18391_R-chinensis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GCA---------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TGT---CCTATAGAAAAAGATCTTCCAAATGTTGGCCCATCAGAAAATGAAGTCGGACTTCCTGAAGAAAATAACGAGGGAATTCTGGAAGCTTCTAGAGAATCATTGAATGTGGAGAAACCGTCTTCAGAGGTTGGTGGAAGGAAAAATGTATCGAAAAGAAAAAGGCTTGCAGTTGCAGTCGTAGGCGAAGAAGAATCATTG------------------------------------------------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92 Unigene19589_R-tanguticus Unigene19641_R-chinensis</w:t>
      </w:r>
    </w:p>
    <w:p>
      <w:pPr>
        <w:pStyle w:val="Normal"/>
        <w:rPr/>
      </w:pPr>
      <w:r>
        <w:rPr/>
        <w:t>---------------CGTTCAAGAAAGCCTGTGGAAACCCCATCATCCAATGCTGCCTCTGGTAGCACTAGCATT---------------------------------------------------------------GCCAACTTCCAGAACCTGCCCTTGCAGGGAATGGGAATGTGCAACCCATCATCCCAGTTACAATTAGACCCCGTCTCC------------------------------TATGAAGCTGCAACCAAAGGATAC---------------------------------------------------------------------------------------------------AGGTATCATCAAGGAATGAAACAAGAAGGAGATGACCATTGTCTCTTAGCTGATGCTTGTGTTAATGCAAGAGGCGTGGGGATGGGCACTTGTGTAGAAAGCAACTGGCGTTTGATGCCAACCCCAGTATCCTCAATTTCTCAGTCAAAA---CCGAGGATGCAGTCAGATTATTCCCAGATGCAAACAGTCCAAGATGTTAGGCAAGCAGGCATGACGCCTTCTGTATTGTCAAAGCAGCATTGCTTCTTTGGCGACGAGTATGGTTTAGCAGAGCCTGCGAAACAAGAGGGACAGCCTCTTCGGCCTTTCTTTGATGAATGGCCTAAAATGAACAGAGATTCATGGTGCGACCTTGACGAAGAGAGATCCAACCGAACA---------ATTTCAATACCAATGGCTTCCTCTGACTTCTCTGCCACAAGTTCGCAATCGGCCAATGATGAT</w:t>
      </w:r>
    </w:p>
    <w:p>
      <w:pPr>
        <w:pStyle w:val="Normal"/>
        <w:rPr/>
      </w:pPr>
      <w:r>
        <w:rPr/>
        <w:t>AGTAGCAGTGTATCATCGTTCCGGGCGCCTTTC---ACCCCATCGCAGTGGCAAGAGCTGGAGCACCAAGCTTTGATTTTCAAGTATTTCATGGCGGGTTTACCCATTCCTCCCGTCCTGCTCATCCCCATCAACACCCCCACCTTCTTCCACCATCCCTTTCCCACAATGGGGGGCTACTGTTCCTTTTATGGCAAGAAACTTGACCCTGAACCAGGGAGGTGCAGGAGGACCGATGGCAAGAAGTGGAGGTGTGCCAAAGACGCCCACCCCGACTCCAAGTACTGCCACCGCCACATGCACCGTGGTCGCAGCAACCGTTCAAGAAAGCCTGTGGAACCCTCCTCCTCCTCCTCTGCTCCCACTCCCAGGTATTATCAAGAAATGAAACAACAAGGAGAGGATCATGGTCTCTTAGCTGACGATTGTATGAATGCAAGAGGTGTGGTGGTGGGAATGGGGATGGAAAGCAACTGG---------------------------TTTTCTCAGTCAAAAGCACCCCAGATG------------------------------------------CAAGCAGGCATG------------GTGTCCAAGCAACATTGCTTCTTTGGGGACGAGTACGGTTTAGCAGAGCCTGTGAAACAAGAGGGACAGCCACTTCGACCTTTCTTCGACGAATGGCCTAAAATGAACAGAGATTCGTGGTGCGACCTTGATGAAGAGAGATCCAACCAAACTCAGTTATCCATTTCAATACCAATGGCTTCCTCTGACTTCTCTGCCACAAGTTCGCAGTCTGCCAATGG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25 CL7373.Contig1_R-tanguticus Unigene18722_R-chinensis</w:t>
      </w:r>
    </w:p>
    <w:p>
      <w:pPr>
        <w:pStyle w:val="Normal"/>
        <w:rPr/>
      </w:pPr>
      <w:r>
        <w:rPr/>
        <w:t>GCAGCAGCAGATGGCAAAGACATTGCAGAAGGAACAGTGACTCTTGGAGAACCTATGTCTACCTCTTCTGATGTTAGACCTACTGAGAGCTTCGACAAAAACTCTAGTGACACTGGCGTTTCTGACAATTACGCTGTTACAAATGCTACTGGCACAGTTGCGAGCTTAGCTGCATCCACATCTCTTCCTACTCCGGTATTCAATGTATCGTCTGTTTCGAGTAAACCAACTGGTGCTCCATTCAGCTTTTCTTCTAGAGGTGTTGACAAGGCTACCCTGCTTCCATTATCATCGGCATCTGTTGTGACTGAGTCCATTGGCCTGAATGGGCAGCAGTCAGAAGCGAAGGTTGAGGTTGTG---------------------AGCAGAGAGAGCGGCGAAAATGTAAAGGCTGATGATGAATCTTTATCCAAGACAGTACCAGCCTCCCTTGGAATATTTTCCTTTCATGCTTCAAACAATTCAACTCTGAATAACGAGTCAAATACTTCATCTTCTCTACTCACAGCCACTACTGATAAACCCAAAAGCAATGGTCTATTTGCACCCCTCAGCAGCATTACGACAACCACATCTGTTACTGCTCCTAACGTAACCCCAAGCACCCCTAGTTTTATATTTGGAGCTTCAGCTGCGCCA---GCAAGTGGGACAGTGAGCACTCCAGCATTTACTTGGAACTTGCCGACACAGTCTACCACATCGTCACAAACAGCTGGGTTAACCGGGCCGATTTCCTCCAGCACCAGTGGATCTATTTTTGGTTCTTCATATATGCCTTCCCAAGCAAGTTCCAGTACTCAGTCGGCTGCTCCATCATCTGTTTTTGGGACCTGTTTCTCCAACACAGGTTTCAACTTTGGATCTTCTTCAAGTGCACAAATACCCTCATCCTTAGGCAGCTCTTCACCTTCCATGTTCTCATTCACTGCAACTGGTACTCCCACTCCAACTCCACCGCCCCTTTGCAATATTAACGATGAGATGAGCGTTGAGAAACCATCCAGTTCATCTCAACCATCTCCATTTGTATTTGGT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AACTGCCTTGTTACAAATGCTACTGGCACAGTCGCAAGCTTAGCTGCACCCAAATCTCTGCCCACCCCGCCATTCACGATATCGTCTGTTTCAAGTAAATCAACCAGTGCTCCAGTCAGCTTTTCTTCTAAGGATGTTGACAAAGCTACCCTGCTTCCATCCACATCGGCATCCGTTGTGACTGAGTCCATAAGCCTGAATGGACAGCAGTCAGAAGCAAAAGTGAAGGTTTTGAGCAGTTCGAATACTTCCAGTAGCAGAGAGAATGTTGACAATGTGAAAGCTGATGATGAATCTTCATCAATGACAGTAGCAGTTACCCCTGGAATATTCTCCTTTCAAGCTTCAACGAATTCAACTCCGAAGAACGATTCAAATACTTCCTCTTCTCCACTCACAGCCACTACTGATAAGCCCAAAAGCAATGGTGTGTTTGCACACCTCAGCAGCATTACGACAACCACATCTGTTACCGCTCCTACC---------ACAGCTTCTAGTTTTATATTTGGAGCTTCACCTACGCCATCAGCAACTGGAACAGTGAGCGCTCCCGTATTCACTTGGAACTTGCCGACACTGTCTGCCACATCATCACAAACAGCTGGGTTAACTGGGTCGATCTCCTCCAGCACTAGTGGGTCTATTTTTGGTTCTTCATATATGCCCACCCAAGCCAGTTCCAGTACACAGTCGTCTGTCACATCATCTGTATCTGGAACCTCTTTCTCCAACACAAGTTTTACATTTGGATATTCCTCGAGTGCACAAACGCCTACATCCTTAGGCAGCTCTTCGCCTCCTATGTTCTCATTCACTTCAACTGCTACTCCCACTCCACCT------------GTAAATAATAATGTTGGTATGAGCACTGAAGAAGCATCCAGTTCATCTCAACCACCTCCATTTGTATTTGGCGAACCTTCATCATCATCAGCACCAACAGGAGGACCCAGTATGTTTCAGTTTAGCACCCAACAGAATCCGTTCTCTGGCGGAGCAGGAGTTTTCGCTATCGGAACAGGTGGTGGCGGTGGTGGTGACATTGACAAATCCAAGCGAAGAATTGTGAAAATTAATAGGAATAAATTGAG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 CL1191.Contig1_R-tanguticus CL3554.Contig1_R-chinensis</w:t>
      </w:r>
    </w:p>
    <w:p>
      <w:pPr>
        <w:pStyle w:val="Normal"/>
        <w:rPr/>
      </w:pPr>
      <w:r>
        <w:rPr/>
        <w:t>GACAGACTGAGTGCTTTACCGGACGAAGTTATCTATCACATCTTATCCTTCTTGGATATAAGAGAGGTTGTCAAGACTACTTGTCTTCTATCAAACAAATGGCGGTATTTATGGAGGTCTACTCCCACTCTTAACTTTGAGAACGATGATATTGATTGTAATTTCCCATGTTGTGGTTGTCGTCGTACGTGGTGTGAATGTGAAGCATGTCTTATGCAAAGAGCTCGATTTAAATATTTTGTGAACAAGGTTCTCACTCGTGGAAGCTCAAAGTTAGCCAAATTCCGACTCAGAGATTTCTACAAGGTCAAAGCAGCTATCGTTGTTAAATGGGTCAATGAGGCTTTAGCACGAAAAGTTCAGGATATTGATATAAGTATTGATGTTAATAAAATCCTCTTACTGCCTCAGCTGTTATTCAGTTCAGATGTTAAGGTACTAAGATTAAGATTGAGATGCGATGCAAGAGTGCCAAATTTAATGTGTGCAGCTGTGTGGATTAAGAACTTGGATTTGGAATATGTAAAACTACCTGATGGAAATACAAATGGAGAGCTCGACTTGAGCTTCTCTGTGTTGGAGAGCTTGGTACTAGCAGAATGTGATGTGACCCATCTCAAAATCATCTCTATATCCACTCCTGCACTTGAAAGCTTGGAATTTAGAAGATTTCATACTGGCAAGAATAGGTCTTGTAAGGTAAAGACGTATACCCCGAACCTTAAGTCTCTCACGGTCTTTGACTACATATCGAAGTATGATTCGGCGGTGAACTATTGTATGGAGGACCTTTCTACTTTAGTTAGTGCAGACATACGCATTCGTTCTGATAGTGAATATGTGGAGGAGTGTATTAAATGTTGGATTGAAGTTGTGTCTTCGATGTATAACGTGCAAGATCTGAAACTACCAATTTCAAATGTTCAGCTCTTACTTGACAGTCCAAAATTATTGGAAAGGCTTCCAGGAGTTTTTCATAATCTGAAACATGTCATGATTGATATGGATGGTCACAAGAATTTTCATACGAAAGCACTTCTAAAGTTCCTTGAGAGGGCTCCACGTATAGAGACCCTTGTTTTGCAAGGACGTGATCCGAGTTGGTATATTCCTGATGGATATGAAGAAGAACAAGAACAAGCTGGACAAGAATGGGTTGGAGAAGACTGGATTCAAAGCCTACCATCTTTCAATCATATGGTACTCTTTGAGACACGAAATTTCAATGGATTAAACGTTGAAATGAAGTTTCTGGAGTTTATACTGGAGAAAGCCATAGTACTGAAGAAAATGATTATCAAGACAAAAAAGGAATGGTTACAGGGTAAACCCAAAGAGGAGATTTTATCATTTCCCCGATCATCTTCAAGTGTCTCAATATTA</w:t>
      </w:r>
    </w:p>
    <w:p>
      <w:pPr>
        <w:pStyle w:val="Normal"/>
        <w:rPr/>
      </w:pPr>
      <w:r>
        <w:rPr/>
        <w:t>---------------------GATGAACTTATCTATCACAATTTCTCCTTCTTGGACATGAGAGAGGTTGTCAACACTTCT---CTAATATCAAATAAATGGAGGTATTTATGGAGGTCTACCCCCACTCTCATTTTTGATAATGATGCTCTCGATTGTTGGTATGACACTTGTGGTTGTCGTCTTAAAGATTGTGAATGTACAGAATGCCTTTTGGAAAGAGGTAGATTTAAATCTTTTGTCAAAGATGTTTTCGTCCGTGCAAGTTCGAATTTAGTCAAGTTCCAACTCATAGATTTCTACAAGGTCAGCCCACGTCTTGTTTGCAAATGGGTCGATGCGGCTTTAACACGAAAAGTACAGGATGTTGATATAAGTATTGATCTTACTAAAGTCCTCTTACTGCCTGACTCGTTATTTAGTTCAAATGCTAAGGTATTAAAACTGAGATTGAGATGTAATGCGAGAGTGCCAAATTTATTGTGTGCAGCTGCGTGGATTAAGAACTTGGATTTAGAATATGTGAAGTTACCTGATGGAAATACAAATGGAGAGCTCAATTTGAGTTTCCAAGTGTTGGAGAGCTTGGTAATTGGGAACTGTAATGTTAGCCATCTGAAAATCATCTCTATATGCACTCCTATACTTGAAATCTTGGAATTGAGAAGATTTAATACTGACAGAAATAAGTCTTGTAAGGTAAAGACATGTACACCGAATCTCAAGTCCCTCACAGTCTTTGGCAACATATCGCAGCATACTTCGGTGGTGAACTATTCTATGGAGGACCTTTCTGCTTTAGTTAGC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87 CL799.Contig1_R-tanguticus CL2222.Contig2_R-chinensis</w:t>
      </w:r>
    </w:p>
    <w:p>
      <w:pPr>
        <w:pStyle w:val="Normal"/>
        <w:rPr/>
      </w:pPr>
      <w:r>
        <w:rPr/>
        <w:t>ATTGTTGGCTCCACGCAAGTGTTTGAAAATTTAGTTGAGAATTGCAAGCTTGGTTTGTGCCTTGCTGATCTTCCTAAGCAAGAGTATGCTGGCCTAATGAATATTCAGGCGACTATGCGCATCTCGTCGCTTGTCGATATTTTATGCCGGTTAAAGTTGATGCGACTGGTTACAGATAAAGACGTAGAAGATACAGAAGAAAGTTCACTTACTATTTTTACATATGCAATGGAGCTTAAACCCTACATTGAGGAACCATTGTCAAAAGTTTCAGTGTCACTGGGCCTCAGTTCTTTTGATCTTCGCCCAAGGATTAGGCATGACTTTATACTTTCAAACAAAGATGCTCTGGACATATACTGGAATACGCTGGAGTATTGCTATGCAACAGCTGACTCAAAGGCTGCGATACATGCTTTCCCCGGATCATCTGTTCACGAGGTGTTTCTTTACCGTTCTTGGGCTTCTGTTCGAGTTATGACTGCGGATCAGCGCGCTGAGCTTCTCAAGCGTATAGTACGTGATAATCCAGACAAAAAGATTTCTTTCTCTGACTGTGTCAAAATTGCCAATGATCTAAATCTTACCATAGAACAGGTGCTCCACATCTCTAATGATAAATGTCAGTCACGTCTAAATAGATACCAAAAGGATTTAAACCCTATCACAAATGATTTTGCATCAGCTTCTCGGAAAAGAAAAAGATCAGAAGAAACACCCTCAAAGCATGCTCAACCTGAAAGAATGGATGTTTGCTCTATTGATCAAGATGACCATGATGTTTCCTTCCAACATCGGGATGAGGACGTACAACAGACAACCGCAGATGATCTTGGGTTAATAAAAGAAGGTAGAGAGGAGGATATTAATTTCATTAGCCGTTGTGCACTTTCAAGGTTGAAGCCATCACGACAGGGAAGGTTTATGTGGACAGAAACATCTGATAGGCAATTGGTGATCCAGTACGTAAGAATCCATGCGGTCCTTGGACCCAGGCATCATCGCACTGAATGGGTCTCACATCCTGACCTACCGGCCTCTCCAGATGCTTGCCGTAGACGAATGCAAATAATAAGAAAAAGTCCTATGGTTAGGAAAGCAATGCTGCGCCTTTGTACTTTGCTTGGCGGTCGATATGCCCGCCACCTGGCCGAATCTCAAGAGAAGGAACTATTGATCTGTAATAGTTCCAAGCATATTCTTCAGAAATGTTCAACAATAGCAGCTCCCCAGAGAGAAATTCTAGAGGAGAATTTGAAGGAGCAACAATGGGATGATTTTGAGGATGAGAACATAAAAGCGGCTCTCAGCGAGGTGCTCCGATGCAAACAGTTGGCCGGACTAAAATTCAGTAGGAGAAGTGGCTCTACCCCTCAAAAAGAGTGGGGATCTAATGTTTTGGCTGCTCAACCATATGATTCACATGAAGACCATTTCCAGGAAGAACTTGGATTGGTTCCAGGAACCCTTAAAGGGGAGGAACCAGTAAAAGTGAGCCTGCATAGATCAAGATGCCACCGCCTTCCCGGAAAGTTCTTAAAACTTCTTAATGAAGGTACCAGTGTCAGTAGACGAGCCTGTGAGTCATTGGCTGTTGCCAATGCTGTGGAGCTTCTTAAGCTCGTATTCTTAAGCACCTCATTAGCACCCGAAACACCAAATTTGTTGGCAGAGACTTTAAGACGTTACTCAGAGCACGATCTTTTCACGGCCTTTAAGTACCTCCGCGAGAAAAGATTTTTGGTTGGTGGTAATGAAAGTCAACCTTTCGTGCTTTCCCAACAATTTTTACACGATGTTTCATCTTCTCCTTTTCCTACTAACACCGGAAAGAGAGCTGCTAAATTTGTTAGCTGGCTCAAAGAGAGAGAACAAGATCTGATGGAAGGCGAAGTCTATCTTAGTGAGGTTTTACAATGTGGTGACATCTTTCATTTACTCGCTCTAGTTTCTTCCGGCGAATTATTCATTACTCCAACCTTACCAGATAAAGGTATTGGAGAGGCGGATGAGGATGAG---GATAATTATACAGTAAAGCGCAAAAGAGATAATAATGCTGATGATAATGTTAAGAGGTTCAAGTCAGTATCAACAAATGAAGGTGAGGTTGTATATCGCCGAGCAAAAGGTTTTCCAGGTATTAATGTATCTGTTAGCCGGATCACCATTACACAAGCTGATGCT------------------GCTGTATCTTTAATTGATACTACTCCCACAGGAGCAACTAGTAGTCAGTCTCTTTCTGATCTGTTTGGGTCTATGGCACCAGTGGAGAAAAGGGTTGATAGATCAACTTGGCAAGCTATGACTAACTATGGAAATCAGTTATTAGGGACCTCTTGTGCTAATTTTTTGGATTCGGATCTATTTAAAACTGCTTATTCCTCTATTTACAGAGCTGGTGATCAAGGGCTGAGTTTTGAACAAATCTCGGAATCATTGTCTTTAGAGGGACAGATGGTTGAGTCTATTGTTGATGTGTTTCAAGTGTTTGGAGTGGCAGTCAAGGTGAATTCTTACGATGACGTCCGTGTTGTAGATGCATCTTTTGTTCACAAGTATTTTTTA---ACAATTGAAGGTCGTTACGAAGGTCTTAAACTGGCTCCATTAGCCGTAAAATCTTCAACCAAAAGCGATGAGAATACTCCAAGAATCCCACAA------------------GAAACTATTGTCAGTTGCGATGATGTTCATAAAGTGACCCTCGTGAATCTTACAGAGGATGTTTCGGTTTCTCATCCC---------------------------CACGATGAGGTTGAGACAGTCGAAAGAAGAAAGAATACTACTAGTGACTCGTCACATTCCTTTACGCCAATTTTGCCATGGATTAGTATAGATGGTACAACGAATCCTATTGTCTATAAAGGACTTGTTCGTCGTGTCCTTGGGATAGTCATGCAAAACCCTGGTATACTAGAGGATGACGTCATATGCCGTATGGACGTATTGAATCCTCAGAGCTGTAAAAAATTGTTGGAGCTCATGATTTTGGATAACCAGCTAATTGTGAGGAAGATGAATCAAAGTATATGCAGTGGACCACCATCCATTCTGGGAAGTATTTGCGGTATGAGCAGATCAGTATGCCGAGATCATTTATTTGGTAATCCCATGAGTTCGATGCACTT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AAGGCTGCGACACATGCTTTCCCTGGATCATCTGTTCGCGAGGTGTTTTCTTCGCGTTCTTGGGCTTCTGTTCAAGTTATAACTGCCGATCAGCGCGCTGAGCTTCTCAAGCGTATAGTACGTGATAATCCAGACAAAAAGATTTCTTTCTCTGACTGTGTCAAAATTGCCAAGGATCTAAATCTTACCATGGAACAGGTGCTCTGCGTCTCTAATGATAAGCGTCAGTCATGTCTAAATACATATCAAAAGGATGTAGACCCTATCACAAGTAATTTTGCATCAGCTTCTCGGAAAAGAAAAAGATCAAAAGAAACACCTTCAAAGCATGCACAACCTGGAAGAATCGGTGTTAGCTCTGTTGATCAAGAGGACCATGATGTTTTCTTTCAAGATCGGGATAAAGATGTACAACAGACAACCACAGATGATCCTGGGCTAGTTGAAGAAGGTAGACAGGAGGATATGAGTTTCATTAGCTGTTGTACACTTCCAAGGTTGAAACCATCACGACGGGGAAGGTTTATGTGGACAGAAACATCTGATAGGGAATTGGTGATCCAGTATGTAAGAAACCGTGCCGTCCTTGGACCCAGGTTTCATCGCACTGAATGGGTCTCACTTCCTGACCTACCCGCCTCTCCAGATACTTGCCGTAGACGTATGCATTTAATATTAAAAAGTCCTATGGTTGGGAAAGCAGTGATGCGCCTTTGTACTTTGCTTGGCGATCGATATGCCCGCCACCTGGTCGAATCTCAACAGAAGGAACTATTGATCTGTAATAGTTCCAGGCATATTCTTCAGAAATGTTCAACAGTAGCAGTTCCCCAGAGAGAAATTCTAGAGGAGAATTTGAAGGAGCAACAATGGGACGATTTTGAGGATGAGAACATAAAACTGGCTCTCAGTGAAGTGCTCCGATGCAAACAGTTGGCCAGACCAGAATTCAGTAGGAGAAGTGGCTCTACCCCTAAAAAC------------------------------------GATTCACATGAAGACCGTTTCCAAGAAGAATTTGGATTGGTTCCAGGAACCAGTAAAGGCGAGGAACCAGTAAAAGTGAGCCAGCATAGATCAAGATGCCACCGCCTTCCCGGAAAGTTCTTAAAACTTCCTAATGAAGGTATCGGTGTCAGCAGACAAGCTTATGAGTCATTGGCTGTTTCCAATGCTGTGGAGCTTCTTAAGCTCGTATTCTTAAGCACCTCATTGGCACCCGAAGTGCCAAATTTGCTGGCAGAGACTTTAAGACGTTACTCCGAACACGATCTTTTCGCGGCCTTCAATTACCTCTGTGAGAAAAAATTCTTGGTTGGTGGTAAGGGAAGTCAACCTTTTGTACTCTCCCAGAAATTTCTACGCAAGGTTTCATCTTCTCCTTGTCCCCCTAACACCGGAAAGAGAGCTGCTAAATTTGATAGTTGGCTTAGAGAGATCGAACAAGATCTGATGGAAGACGAAATCTATCTTAATGAGGGCTTACAATGTGGTGACATCTTTCATTTACTCGCTCTAGTCTCTTCCGGCGAATTATTCATTTCTCCAACCTTACCAGATAAAGGTATCGGAGAGGCTGATGAGGATGATAATAATAATTACACAGTAAAGCGCAAAAGAGATAATAATGCTGATGATAATGTTAAAAAGTTCAAGTCAGTATCGACAGAAGAAGGTTCA------AATCGCCTACCAAAAGGTTTTCCAGGTATCGATGTATCTGTTAGCCGGATCACCATTTCACAAGCTGATGCCATTGGATATTGCCAAGGAACTTTATCTGTAATTGATACTACTCACTCAGGAGCAACTAGTAGTCAGTCTCTTTCTGATATGTTCGGGTCTATGGGAGCAGCGGAAAGAAGGGTTGATGGATCAACTTGGGAAGCTATGACTAGCTATGGAAATCAGTTATTGGGGACCTCTTCTGCTATTTTTTTGGATTCTGATCTATTTAAAACTACTTATTCCTCCATTTACCGAGCTGGTGATCAAGGGCTGAGATTTGAACAAATCTCTGAATTACTGTCTTTAGAGGGAGAGATGGTTGAGTTTATAGTTGATGTGTTTCAAGTGTTTGGAGTAGCAGTCAAGGTGAATGCTTACGATGACATCCGCATTGTAGATGCATCTTTTGTTGACAAGTATTTTTTAACAACAATTGAAGGTCGGTACCAAGGTCTTAAGCCAGCCCCATTAGCTGTAAAATCTTCAACCAAAAACGATGAGAATACTCCACGAATCCCACAAGAGTGTCACACGGATCCAGAAACTATTTTGAGTAGCGATGATGTTCATAGAGTGACCCTTGTGAATCTTCCAAAGGATGTTTCATGCAATTACGTGACTGCCTATGGACACTCTGTGCGAATTGAAAGTGAGGTTGAGACACTTGAAAGAAGAAAGAATACTACA------------CATTCCTTTAGGCCAATTTTGCCATGGATTAATGGAGATGGTACCACAAACCCTATTGTCTATAAAGGACTTGTTCGTCGTGTGCTTGGGATAGTCATGCAATACCCTGGTATATTAGAGGATGGTGTAATATAC------GGCATATTGAATCCGCAG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358 Unigene40117_R-chinensis Unigene2249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AAGATTCAGATTGTTTCCTCAGCAGGGTAATATTAAGAAATCTGACATGCCAACGGAAATAGGTTTGACAGAAGCTAGAGATGCCATAAGAAGAGAAGGAAAAGGAAATATTCAGTCTGTCCATCAATTGGGTCTGGACTTGAATCAGATGAATATATCTTCTTGCAGGTGCAGTGAGTATACCCAAAAGCAGCTCGAAAAGGAAAAATTCATATGGGTAGAGAACGATGATGGTAGCTTTATACCAACTAAACAACCGACAATGCGTCTAATGGGAAAAGATGTTACAGTGGGTAGAAGCAACAAAGAGATCACTGGCTCCGAGGATGGTAAGGTATGGACTGATAAGAATGTTATTAAAGAACACAGTCCAACAATGGCGGTAGAGAACTCGTCAGTGAGCAGAAATTTTCAAATGGAAAGAAGTGCACTGAAAGCAACAACAGTCCAGTCACAAGAATCTCAAGGAAATCCATACTTTCTGCAGAGAAACACT---GACCCTATGTATGCTCAAAGCTACTATAATTGGCAGCCAAATCTAATGCCACAATTGGCTAGTGACAGATACCCTTTCTCCTTCCCTTTTTCTCCTGATGAGTCGTTGACTAATACTTTCAGACTGCCAGAAACCAACATCCATGGAGTTGAATCTCATTGCCAATGCATGCCTTTGAGCTCTACCCAGCTCCTATATAACCAGGGTCTGTCTCGTGGTTCTTCAAGCTTTCAGTTTCCTTTCGCCACTCAGGTCTGTGTGGAGTGTTTCCCACCATCTCAGGTCCAAAGTTACCCAAATGTCCTACCTCATTGGATGCTGAATGGATCACAACAGCACGGAAGTCCAGTCATTAGTTCTCAATATGATGCAGATATTAATAGCAATCCACACAACTTCTCCAGATTTAGTTTTCCATCCATCTCTTCTCCTCCATATCAAGCACCCCTGAGTTCTCCGCCTAGTCAACAAGCCAGATTTGTACCTCGCCCACATGATTCATCTGGTCCTTATTCGGTTCAGCGTCCACTCATCCCAGTTCCTGCTGGCTTCAAAAACAACTCCTCAATCAATACAAGCTATAGAAACATGATCAATGCTAAGAACAAAATGAAGCCACTTGGAATCAAGAGAAACAGGAAAAGGTATGGCAAGCAACCAGATTCTTCTATTACATTCTCAAAGAAGCCCACTCTTGAAATACCGATG------------------------GAGAAAGAAGGGAGTTCAATGGAA------------------CATCAAAGAGATGGGTCAGAAACATCGCCTGCGGTTTGCTTTTCTAACAGGGACACTTTGTCAAGATTAGGTCCTGTAAAGTTAAGTGCAGGAGCAAAACATATCTTAAATCCCAGCCTGAATACTGATCAGCACGGATCAAGGTCAATCTGGTCGAGTATACCTATTGACTCAGTGAGAAACTCTCGTGATGATGTCCAGAAGAAACCATTAAAGATATACAGG</w:t>
      </w:r>
    </w:p>
    <w:p>
      <w:pPr>
        <w:pStyle w:val="Normal"/>
        <w:rPr/>
      </w:pPr>
      <w:r>
        <w:rPr/>
        <w:t>TCTTTGGCATCAACCTCGGCTTACAGCAACGAAAAGGAACGATGTCAACAAGTTCTCTCGCGTGACTCCTCCGAAAACTTAAATAGACTTGATTTTCAGTATAGCTCAAGCTTACAGCTCTCACCTAATGAACTACTGACCAGCATGCGTTCCTTGGTTGATCAGAATCAGAGAAATCCGCCTGTCTATAGGAACAATTTAGTTATGGATGACTTTATTGGGTTGCCACTTAATTCGCAAGGAGAATTAGTCAAGATGGGATCAAGAAGCAAAGAAAGGTCGAATAGACTGAAGAATCATAGTATTGTGCATCCTTCCACCAACATCCGTGCTGACAAGATTGTGCATCCAGAGACCAGCTCTGATCATTTTGATAAAGACGGGTATGTTCAGACAAAAGTTGTGAAAGAAAAATTCAGAATGTTTCCTGAGCAGAGTAATTTTAAGAACTCTGACAGGCCAACAGAAATAGGTGTTACTGAAGCGAGAGATACCATAAGAAGTGAAGGAAAAGGAAATATTCAGTCTGTCCATCAATTGGGTCTGGACTTGAATCAGATGAATATATCTTCTTGCAGGTGCAGTGAGTATACCCAAAAGCAGCTCGAAAAGGAAAAAGTTATATGGGTAGAGAATGATGATGGTAGCTTTATACCAACTAAACAACCAACAATGCGGCTAATGGGAAAAGATGTTACAGTAGGTAGAAGCAACAAAGAGATCATTGGCTCCGAGGATGGTAAGGTATGGACTGATAAGAATGTTATTAAAGAACACAGTCCAACAATGGCGGTTGAAAACTCGTCAGTGAGCAGAAATTTTCAAATGGAAGGAAGTACACTGAAGGCAACAACTGTCCAGTCACGAGAATCTCAAGGAAATGCATGCTTTTTGCTGAGAAACTCTGTTGATCCTATGTATGCTCAAAGATACCATAATTGGCAGCCAAATCTAATGCCACAGTTGGCTAGTGAGACATACCCTTTCTCCTTCCCTTATGCTCCTGATGGGTCGATGAATAATTCTTTGAGACTGCCAGGAACCGACATCTATGGAGCAGAATCTCATTGTCAATGTATGCCTTTTAGTTCTACCCAACTCCTCTATAACCAGGGTCTGTCTCGTGGTTGTTCAAGCTTTCAGTTTCCTTTCGCCAGTCAGGTCTGTGGGGAGTGTTTCCCACCATCTCAGGCCCAAAGTTACTCAAATGTCCTACCTCATTGGATGCTGAATGGATCACAACAACAAGGAAGCCCCGTCATTAGTTCTCAATATGATGCAGATACTAATAGCAATCCACACAGCTTCTCCAGATTTGGTTTTCCATCCATCTCGTCTCCTCAGTATCAAACATCATTGAGTTCTCAGCCCAGTCAACATGCCAGATTTGTACCTCATGCACATGATTCATCAGGTCCGTATTCGGTCCAGCGTCCACTCATCCCAGTTCCTCCTGGATTCAAGAACAACTGCTCAATCAATACAAGCTATAGAAACATGATCAATCTTAAGAACAAACTGAAGCCGCTTGGAATCAAGAGAAACAGGAAAAGGCCTGGTGAGCAAACAGATTCTTCTACTACATTCTCGAAGAGGCCCACTCTTGAAATACCAATGGAACCAAGGGATGTAATAGGAGTGGAGAAAGAAGGGAGTTCAATGGAACTTAATATAGTCGGAGACAGCCGAAGAGATGGGTCAGAAACCTCGCCTATGGATTGCTATTATAACAGGGAAACTATGTCAAGATTAGGTCCTGTAAAGTTAAGTGCAGGAGCAAAACATATCTTAAAACCCAGTCTGAATACTGATCAGCACGAATCAAGATCAGTTCATTCGAGTATACCTATTGAATCACTGAGCAACTCTCGTAACGATGCCCAGAAGAACCCGATGAAGATATAC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12 Unigene2829_R-tanguticus CL9351.Contig1_R-chinensis</w:t>
      </w:r>
    </w:p>
    <w:p>
      <w:pPr>
        <w:pStyle w:val="Normal"/>
        <w:rPr/>
      </w:pPr>
      <w:r>
        <w:rPr/>
        <w:t>ATGGAAATGCTTTCTGCGGCATGGCTCACCAAATTTGAAATTGAAGGGGATGACGACCATGTCTTAATCGACAGAATGGAAATGGATTCGCTTGATGACTTAACTCCAGAACAATATGCAGCTCTATACAATGAGGACTTCCAACACACATTTGGTACCTTCAGCGACACCGAAAAAGTGTCTCAGATTTTCGATGAGAGACCAGCAAAGCAACTCAAGGGTTCTGTTACCACTGATAGTTGGAAGTCTGACATCACTGGACAAAGATCTTCCCCTGGAGCTGCTTCATTGCCCCCTATGGCCTGTTATGGAAATCGGGTCAGTTCTCCTAATCCCAAATCTAGTGGAAAGAATAAGAAAGCTGACAAGCCAAGTGCTAAGCCTCCCGGCACTCTGGAACATGTGATAGCAGAGAGGAAGAGGCGGGAGAGGCTTGGTCAGCAATTTATAGCGCTATCCGCTCTTGTTCCAGGCCTAAAAAAGATGGATAAGACTTCGGTACTCGCAGCTTGTATGCAGCACGTAAAACACCTCCAAACAAGAGTTCAAGAACTTGAAGAACAAACTTCCAAGAAAACAATGGAATCTGCAGTCTTTGTGAAGAAATTCCAAGTTTCATCTGACACTGATTCATGTTCAACTGGAAAGAGCTCGGGTGATTTCTCGATCGAGCAACTTCCTGAAATTGAAGCAAGAATGTCAGATAGAAATGTTCTGATGCGAATTCACTGTGAGAAGCATAGAGGAGTGATGGCGCAAATCCTGTTGGAAACTGAAAAGCTCAACCTTAATGTGATTAGTTCTAGTGTCCTCCCATTTGGGAGTTCCACATTCGACGTAACCATCATGGCTCAGATGAATGCTGATTGCAACATGACTGTCAAGGATCTGGTGAAAAAGTTAGGCTCGTCTATC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ACACTTGGTACCTTCAGCGAGACTAGCAAATCGTCTCAGATTTTGCACGAGAGATCAAGGAAGCAACTCAAGGGTTCTGCGTCTATTGACAGTTGGAACTTTGACACCACTGAACAAAGATTTTCTCCTCAAGTTACTTCCTGTGCAATTACGGCAGGTTGTGGAATTCTTGCTAGTTCTTCAAACCAACAATCTAGTGGAAAGAATAAGAAAGTTGGCAAGCCGAAAGCGAAGTCTCCAAGCACTGTAGAACATATGATAGCAGAGAGGAAAAGGCGTCAAAAGCTGAGTCAGCAGTTTATTGAGTTATCATCTCTTGTTCCAGGTCTAAAAAAGATAGACAAGGGTTCGGTACTTGCAGCTTGTATTCAGTACGTAAAGGAGCTTCAAACAAGAGTTCTAGAACTTGAAGAACAGACTTCTAAGAAAACAATGGAGTTTGTTGTCTTTCTCAAGAATTCCCATGTTTCATCCGAT------------------------------------------ATTGAGCAACTTCCTGTACTCCAAGCAAGGATGTCAGATAGAAACGTTCTGATTGGAATTCAGTGTGAGAAGCGTAAAGAAGCTATGGCGCAAATACTTCTGGAAACTGAAAAGCTCGGCCTTAATGTGATTAATTCTACTCTCCTCCCATTTGGAAGTTCCACATTCGACATAACAATCATCGCACAGATGAATGCTCAAAGCAGCATGAGTTCCAGTGATCTGGTGAAAACGTTGGGCGCATCTATA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57 Unigene6691_R-chinensis Unigene26269_R-tanguticus</w:t>
      </w:r>
    </w:p>
    <w:p>
      <w:pPr>
        <w:pStyle w:val="Normal"/>
        <w:rPr/>
      </w:pPr>
      <w:r>
        <w:rPr/>
        <w:t>------------------------------------------------------------------------------------ACCAGACCA---------------------ACATCCTCATCTTCTCCATCCACTCCC------CACAGCCTCACTCCAGAAGAACTCACCAAAATCAATCTCCTACTCCCACGCCTCTGCGAATCAAACCATTTCCACGAAGCAATTCGTTTAATCGACACAATTCTCCTCACAAACCCACCTCTCAACTCCCTCCCTCTCCCAATCCTAATCAACCAATTATCCTCACAACCTAACATGACTCAACCCATGGCTTTACTCTATCGTCTCAAACACAACTCTTCATCTCATCCCTACCTCCTTCCCATCACTAAATTACTTGTGAATTCTTACTTGAAGAAACGGAGATTCAAGGAAGTAATGAAATTAGTTAATTGGATATGGAGATTTGATACGCCGATTGAGATGGATGTGGATTTGTATAGGATTGTAGTGAAGGGATTTTGTAAGGGGGGTTTGACTTTGGAGGGTTTGATTGTTGTTAAGAAGATGGTGGAAGATAAAGTGGTGGTGGGAGATGATTTGAGGAATTGGGTTTATAAGTGTTTGTTGAGGGAAGCTAGGATTAAGGAGGCAAAGGAGTTTACTGAAGCTTTGAGTTGTGACTTAAAGGATGGAAAAGATGAAGATTTTCAAAGAGTTGTGTTGTTGTTGGATCAAATGATTACGAACTGGACTGAA</w:t>
      </w:r>
    </w:p>
    <w:p>
      <w:pPr>
        <w:pStyle w:val="Normal"/>
        <w:rPr/>
      </w:pPr>
      <w:r>
        <w:rPr/>
        <w:t>CATGCCGTCGAATCGACAAGCACAAACACAATGAAGAGAATAACGTCGCAGTTGTTCTTCTCCGGCCAAAATCTCCTCTCAATCTCAAACCCTAAATCCCTCCTCCTCCTCTACACAACACAAACATTCCCATCAACTCCCCCTCAACACACTCTCACCTCAGATGAACTCAGCAGAATCAATCTCCTGCTCCCTCGTCTCTGCGAAGCAAACCATCTCCACGAAGCAATCCGCTTAATCTCCACAACTCTCCTAACAAAAACCCCTCTCACCTCTCTCCCTCTCTCAATCCTCATCGATCGATTATCCGAAGAGCCTACCATGACTCAATCCATGTCTTTACTCAATCGTCTCAAGCACAATCCTTCATCTCATTTCTCTCTCTCTCATATCACCAAATTACTTGTCAATTCGTATTTCAAGAAACAAAGATTCAAGGAAGTGATGAAAGTTGTTGGTTGGATACATAGACCTGATTCGCCTGTTGAGATGGATGAAGGGTTGTGTAGGATTGTAGTGAAGGGGTTGTGTATGGGTGGATTGACGTTGGAGGCGTTGATTGTTGTTAAGAAAATGGTGGAGGATAGAGTGGTGGTGGGAGATGAAATGAGGAATTGGGTGTATAAGAGTTTGTTGAGGGAAGCGAGGGTTAAGGATGCTAAGGAGTTGAATGTAGGTTTGAGTCGTGATTTGGGGAATGGAAAGGATGAGGATGTGAGGAGAGTTGTTGCGTTGTTGGATCAAATGATTACGAAGTGGA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725 Unigene27119_R-tanguticus Unigene30855_R-chinensis</w:t>
      </w:r>
    </w:p>
    <w:p>
      <w:pPr>
        <w:pStyle w:val="Normal"/>
        <w:rPr/>
      </w:pPr>
      <w:r>
        <w:rPr/>
        <w:t>ATATTCTTACTAAATGTTTTCCTAACATCTATCACTCTTGTGGTCATAGGATACTTTTTGAAGTTCTATGTTCCAATTTTCATTGAAGTTTCTGTGTCTGGAGCTCCTCTACTGTGGACTTCTTTGTCTTCTTGGTTTACACCTTCGTATCTTTTCCTTGTAGTAAATTTCATCATAGTTGCCATTGCGGCATCTTCAAGATTCCAACAAAGG------AGCACTGAGGGAGTGTCTGCAACCAAGATTCAGCTGGATGATACACAAAAGGAATCTTATGATGATGTTGGTAGGAAGAATTCATTTGAATATAAGGCGGAGTTTGAAGGGATGGTCACAGAGATGTATAGACATTTAGATGGTAAACAAGTTGAAGTGAAGAAG---GAAAAACCAGTGGAGGTGGTGGTGAAAGCAAGGAAGAAGCTGGTGGAATTTACACCGGAGATGTATGGACGTGTTGAAGTTAAAGATTTAAATGTCAAGGAACAGAAAAAACAAGCTCAACTGATCAGCGAGCCTAGGAGGGTGTTAGAGGTGAGGACACCGAAGAAATGGAGGGAGCTAGGCCTCCCAACTCCCAAGAAACATGCGCATACTGAGGGTAGGAGTCTGGATGTAAATATCAAGAGAGAGACAGAAAATCCAGCCAAGAAAAGTGAGGATACACATGCTCGTTCGAAGTCGTCAGGGACGCCAAATCAAATGAATACAATAGAGATTCCTACGGACTATTCGTATTCCGAGGAGAAATCGCGGATTTCTGATGAGGTTGATCACCAA------</w:t>
      </w:r>
    </w:p>
    <w:p>
      <w:pPr>
        <w:pStyle w:val="Normal"/>
        <w:rPr/>
      </w:pPr>
      <w:r>
        <w:rPr/>
        <w:t>GTTTTCTTGCTAAATGTTTTCCTAACATCCATCACTCTTGTGTTGATAGGATGCTTTCTCAAGTTTTATCTTCCAATTTTCATTCAAGTTTCTGTATCTGAAGCTCCTATACCGTGGTCTTCTTTCTCATCTTGGTTTACACCTTCCTATCTTTTCCTTGTAGTAAACTTCATCATAGTTGCCATTGCGGCATCTTCAAGATTCCAACATAGGAACGACAACACTGAGGGAGTC---------AAGATTCAA---GACGCTTCACAAAAGGAGTCTTATGATGAGGTTGCTAGGAAGAATTCATTCGAATATAAAGCCGAGTTTGAAGGGATGGTCACAAAGGTGTATAGACATTTAGATGGCAAACAGGTTGAGGTCAAGAAGATGAAAAAACCAATGGAGGTGGTTGTCAAAGCAAAGAAGAAGCTGGTGGAATTTACACCCGAGACGTATGGACGTGTTCAAGTTAAAGATTTAACTGTCAAGGTAGAAAAGAAACCAACTGAAATCAGTGATGAGCCTAGGAGGGTGTTAGAGGTGAGGACACCCAAGAAATGGAGG---------------------------------------GACCCTAGAATCCTCGATGTAAATAGCAAGAGAGAGACCACAGAAAATTTGGCTAAGAAAGAGGATGCATATGCTCCTTTAAAGTCCCATGAGCTGCCAAAACGAGTGTATAATCTAGCTAAGAAAGTTGAG---------GATACAGATGCTCCTTTAAAGTCGCCGGAGCTGCCAAAACGAGTG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90 CL7069.Contig2_R-tanguticus CL6805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AAAATTGTCTCTGAATATTGTACTTCTCCAAACGAGGAGGATATTTCCAAATTCGCTTTTGAGTTGATTTTTGCGTTTTCTGAAGTCGTGTCCTTGGGATATAGAGAGTGCTTATCTGTAGATCAGGTTAAGCAGTATTGCGCAATGGTGAGTGAGGAAGAAAAACTGCATAAATTGGAAAGGCAGAAGAAGATCAAGGAGACTAAGGATGTTATGAGGCGTAGAGCTCAGGAGATTGATCAAATCAAGTTGGATATGAATGGAGGTGTTAATGGAGGAGTGAAGTCTAATAATTATCAGCACGGGGATTTGCGAGAAATTGAGAGAATGCTTCGCGAAGTGAATATATATACTCATGAAGGTGATACTGAGCTCAATATGGATTCTATTGGGGTTTCCTTGAGAAGCTCAATTGAAGGTCGTGCATATACAATAGCTCCTGCACCTTCAAAAGGTGGAATGAAGCTTGGTCAGACAAAAAAGACAACACAAATCTTGAAATCCTTGAAAGCTGAGGGTGAATTTATATCTCATGATGTGCAACCTAGTGACACACAATCGAAATCAGTTGCTCGACCAATTGATCCTCCTATCACATTGACTGTTGAAGAGAAGGTGAATGTGACACTCAAAAGAGATGGTGGTGTCAGTAACTTTGATTTGAAAGGCCAGCTTTTGCTCCAGACTATTGGGCAGGAAAATGTCCTCGCCCAAGTTCAGATTGAAGGCGGGGAGAATTCAGGAATCCATTTAGAACTACACCCAAAAATTGACAAGGACAAATTTAACAAGGATCGTATTCTGGCTATTAAAGATTTTAAAGAAGCCAAGGAACCGCTTCCAAGAGGAGGGGACGCTGGAGGTGCTAAACTTTTAAGATGGAGAATGCAGAGCTTGGATGAGTCTATGGTGCCATTAACAATCAACTGCTGGCCCTCGGATTCAAAGAAAGAAACTTGCGTAAGCCTAGAGTACGAAGCCACTGCAATGTTTGAGTTGCAAAATGTAGTAATCTCAATACCACTTCCTTCACTAAAAGAGGCACCGAAGATCACACAGGTTAATGGGGAATGCAAGTATGATTCACAGAGTTCTACTTTGGAATGGTCTATGCTTCTTATTGACAACTCTAACCATAGTGGGTCAATGGAATTTGTTGTACCTCGAGCAGATTCTTCAGTGTTCTTTCCTATTTCTGTTCGGTTTACTTCTCAGGGAACATTCAGTAACATGAAGGTTGTTAATGTTGTACCTCTGCATGGTGGCCCGTCTGCGAATTTTTCCCAGAAAAGCCGGTTGATTGCAGAGAGCTATCAAGTGGTC</w:t>
      </w:r>
    </w:p>
    <w:p>
      <w:pPr>
        <w:pStyle w:val="Normal"/>
        <w:rPr/>
      </w:pPr>
      <w:r>
        <w:rPr/>
        <w:t>ATGGGGGTTCTTGCTGCTTCCATTCTAACCAAATCTGGCAAAGAACTTGTGTCAAGGCAGTTTGTGGATATAACTCGAACAAGGATTGAGGATTTACTTTCTGCATTTCCCATATTGGTTAAACCAGGGAAACAACACACTTATATCGAGACTGAAAGTGTGCGCTACATGTACCAGCCAATTGAATCTCTATACTTGATAATCGTAACAAATAAACAGAGCAACATATTTGAAGATCTGGAGACCCTGACGCTTTTCTCCAAAATTGTCTCTGAATATTGTGCTTCTCCAAACGAGGAGGATATTAGTAAATTCGCTTTTGAGTTGATTTTTGCATTTTCTGAAGTCGTTTCCTTGGGCTATAGAGACAGCTTATCTCTAGATCAGGTTAAGCAGTATTGTGCAATGGTGAGCGATGAAGAAAAAATGTATAAAGCAGAAAGGCAGAAGAAGATCAAGGATACTAAGGACGTTATGAGGCGCAGAGTTATAGAGATTGATCAAAGCAAGTTGGATATGAATAACGGT------GGAGGAGTGAAGCCTAGTAATTATCAGTACATGGATTCGCTAGAAATTGGGAGTATGTTTCGTCACATGAGTATATCCACCCATGAAGGTGATACTAAGCTAGATATTGATTCAAATGGGGTTTCCTTGAAAAGCTTAATCGAAAGTTGTCCATATACAATTGCTACCGCACCTTCGAAAGGTGGGATGAAGCTTGGTCAGACTAAAAAGACAACACAAATCTTGCAGTCCTTGAAAGCCGAGGGTGAAGCTATGTCTTATGGTGTGCAATCCAGTGAGACACAATTGAAACCAGTTACTCGACCAATTGATCCTTCTATCACATTGACTGTTGAGGAGAAGGTGAATGTGACACTTAAAAGAGATGGTGGTGTCAGTAACATTGATTTGAAAGGCCAACTCTTCCTCCAGACTACTGGCCAGGAAAATTTCGTTACTCAAGTCCAGATTGAAGGTGCGGAGAATTCAGGAATCCATTTGCAACCACACCCAAGAACCGACAAGGAAAAATTTAACAAGGATCGTATCCTAGTTATTAAAGATTTC---------AACACTCCCTTCCCAAGTAGAGATGATGATGGAGGTGTTGGAATTTTAAGATGGAGAATGCAG---CTGGATGAGTCTATTGTGCCACTAACAATCAATTGCTGGCCCTCAGATTCGAAGAATGAAACTTATGTAAGCATAGAGTACGAAGGCACTGCAATGTTTGACTTGCAAAATGTAGTAATCTCAATACCACTACCTTCACTGAAGGAGGCACCAATCGTCACACAGGTTGGTGGGGAATGCAGGTATGATTCACGTAGTTCCACTTTGGAATGGTCTGTGCTTCTTATTGACAACTCTAACCGTAGTGGATCAATGGAGTTTGTTGTACCTCGAGCAGATTCTTCAGTGTTCTTTCCTATTTCTGCTCAGTTTACATCTCCCGGGACATTTAGTAACATAAAGGTTGTTAATGTTGTACCTCTGCATGGTGGCCTGTCTGCAAAATTTTCCCAGAAAAGCCGGTTGATTTCAGAGAGTTATCAGGTG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10 Unigene22756_R-chinensis Unigene632_R-tanguticus</w:t>
      </w:r>
    </w:p>
    <w:p>
      <w:pPr>
        <w:pStyle w:val="Normal"/>
        <w:rPr/>
      </w:pPr>
      <w:r>
        <w:rPr/>
        <w:t>ATGGCTTACATACCTCCTCACAAGAGACATTCCAAGGAGAGAGATGCACCTCTACCAACTCCATCTTTATACATTCCTCCATCTCCTTCTTACCAAAACAGACATTCCCATTCCAGACAACAACGACAATCTAATTTCAAAAATTCAACTAGAAGTGCAAAAATCCTCTACTCCGGAGATTCCATCAACAATTGGTTTATCATCCCTTCAAATCACACACAAGAAGATGATCAAGATCCCCAATTTCATCCTTGTACTGCTCAATTGAAGGAATTTCCCCATGAATTCTTTGAACGTAGAGATGGTGCAAAACCCTTTATTCTATTCTCTCCTCATCCTCCACAACAAGTAGTAAAAGCAAATGCTGAC------------AGTCCATGGTTGTCTATAAAAGAAAAGATAGAGCATGATTTGCTCACTTGTTTCCAGAATGCCAGAAATCAAATGTGTAAAGATGGGGCAGAACTAAATGTTCCTCGTTTTGTAATTAGGTTTGGTAAAATTCTCTTTCATAGCGGCCCATCTGTGAACCTTGAGAATGTTAACAAGACTTCGTCTGTTGAAGATCTTTTGAGTTGGCTGAAGAGAAGATTCTATACCAATGTCCCTGATTCGTTTGTCCGAGATGTTCTTAGTGAGTTTGCTCCTAAAAGTGGTCTTCATTTTTTTGGGGAGAAAGACCGCTATGAAGTGAAGATTTTTGATAAAGAACGCCCAGAATCCACTATCTCCTGCAAATGTAGATTAAATGACACTTCTGGGGAGCTTGACGTCTACAAGTTTGATCTCAATGAAGTGCGACAGATGGTGGTGGATATCTCATGTTTGGATAAAAATCTAGACTTGAGGCTTTTAATATCTTCCAAGAGAATCTTGAACTGTCTTACTGAGGAGGAGAGGCACAATTTGAGCAGCTTAGTTAAGTGTGCTGTAAAAGATACAGGGGCCAGGGGTGGACTAAGATGGCCTCTGGGGAAGGAGTCGTCTGGCGATAGGTATACTGTTGTTGGGGTCTGGCATACAAGAGGTACAACTTTGAAAAGTTCATCTTTGTGGCTTAAAGTAAGAGAGGCAGATCGATTTGACTTTAGGACTTTGAGTGGTGAAGTCTCAAAGGAGGTTAGTTTGAGAATTCCCAAACTGAACGAGCAGTTGCGGGACGAGTCCCTTGAGCTTGATCTCTTGATTGACATGGTTAGCGATACTCTGAAATTGGTATGGGATAATTTCTTA------------------</w:t>
      </w:r>
    </w:p>
    <w:p>
      <w:pPr>
        <w:pStyle w:val="Normal"/>
        <w:rPr/>
      </w:pPr>
      <w:r>
        <w:rPr/>
        <w:t>ATGGCTTACATACCTCCTCACAAGAGACATTCAAAGGACATTAACACACCTCAACCAACCCCATCTCTATTCATCTCTCCATCTCCTTCACACCATCACAGAAACTCC------------------AAACAGAACTTCAAACCTTCCATTAATGGTGTTAAAATTCTCTATTTCAGAGATTCCATCCACAGATGGTTTGTTATCCCTTCCAAT---------GATGATCATCAAGGTACACAATTTCATCCTTGTTCAGTTCGATTAAAGGAGTTTCCCCATGAATTCCTTGAACGTAGAAATGGCGCAAAACCCTTCATTCTAGTGTCTGATCATCCCCAACAACAAGAAGTAAATGAGAATGCTGAAAGCTTCATCAAAAGTCCATGGTTATCTATAGAAGAAAAGATAAAACATGATTTGCTCACTTGTTTCCAGAATGCTAGAAATGAAGTGTGTAAAGATGGGGAAGAACTAAATGTTCCTCGTTTCGTAATTAGGTTTGGTAAAATTCTCTTTCATAGTGGCCCAATTGTAAACTTGGACAATGTAAACAAGCCTTCATCTGTTGAATCTCTTTTGAGTCAGATGAGGACGCGATACTATACCAATGTCCCTGATTCGTTTGTTCGAGATGTTCTTAGTGAGTTTGGTCCTAAAAGTGGCTTTGATTATTTTGGGGAGAAAGACCGCTATGAAGTTAAGGTTTTTGACATATCTCGACCAGAATCCACTATCTCCTGCAAATGTAGTTTAAATGACACTTCTGGGGAGCTTGACATCTGCAAGGTTGAACTCGACGAAGTGCGACAGATGGTGGTGGATATCTCATGCTTGGATAAAAATCTAGACTTGAGGCTTTTAACAGCTTCCAAGAGGATCTTGAACTCTCTTACTGACGAGGAGAAGCACAGTTTGAGCAGTTTAGTAAAGTCTGCTGTAAAAGATACAGAGGCGAAGGGCGGATTAAGATGGCCTCTGGGGAAGGAGTCGTTTGGCGATAGGTATACTGTTGTTGGGGTCTGGCATACAAGAGGTAAAACTTTGAAAAGTTCGTCTGTGTGGCTTAAAGTAAGAGAGGCAGATCGATTTGACTTTAAGACTTCAACTGGTGAAGTCTCAAAGGAGATTAGTTTGAGAATTCCCAAAGTGAACAAGCACTTGAAGGACGAGACCTTGGAGCTTGACCCTTTGGTTGACATGGTTAGCGATACTCTGAAATTGGTATGGAATAATTTCTTATGTTGGGAGGGTTCG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87 Unigene19817_R-chinensis Unigene27864_R-tanguticus</w:t>
      </w:r>
    </w:p>
    <w:p>
      <w:pPr>
        <w:pStyle w:val="Normal"/>
        <w:rPr/>
      </w:pPr>
      <w:r>
        <w:rPr/>
        <w:t>AAGAAGATCAACGGATCTCAAATCAACGATTTGATGGGTACTTCTTGGCCTGCTCTATCCAATCCCTTCCCTCTCCCGCATGAGATTTGCTCCCCGGCTTTAGAAAAGGAGCGTGGTGCAAAAGATATCCAAACATCGACTGCACATTCTACCAATGATAATATAAGTAAAGATAATGAGCATGAGAATTTTGTGTCTAGCTCATTAGTTTCTTCATGTGCAATGTCGCAGGATCCAGTGCAAAAATTAATAACAGAATTGGAGAAATCATCTGAAAACTCTTCTAGC------------ACTGAAGAAGGCAACACAATTTCTGCAAGTAGATACAAAAATGAACAGCCTTCAAATATTGTAAAGAAGATTCTTTCAATAAATGTTGGTAATGAGGACCGAGAAAGGCCAAACAGTTCTGACTATGGTAGAACTACACATCATACCAACACACAACAGCGCTCTTTTACTTCTCGGCTGAAACAAAAGCCAAAACTAAACCAAAATCAATCAAATTATTCTGGATTTCAGAACCACAAGACTTCAAATAGGCATCAACAAACACGCCCCTTTAATGATAGGAACACTGGCTGGAAGCAGAATAATAGTCAACCTGTGAGTTCTCCGAACAACATTCCTGGATTTATTAATGGGTTTGTTGGACCT---CAACTGCCATCTTCTCCATATGCTTACTCCCATTTCACCCCTGTTAGTAACCCCCTTCCACTAGCTAATGTCCCATTTCTCTCTTTTCCTTATTCTATTCACCCCCAAACTCAATATCCAACTTATGTGCCTATGGGGTTTTACGAAAATCCTTACTTTCCAGCAGGAGGACTGGTTCACCACCCACAGACTTATCAGATGAGCAATTTCCAAGGACAAGATGTTAATCTACACTATGCTATAAGGCATCAAATTGAATACTATTTCAGTGATGAGAATCTTGCAAATGACTTTTACTTGCGAAATCATATGGACGCTTTTGGATGGGTATCGGTTGATGTAATTGCTGCGTTCAATAAGGTAAACCGCTTGACAAAAGATGTTGATTTGATACTAAAAGCATTGCAACCCTCCCAAGTAGTTGAGATACAGGGTAATAATATACGGAAGCGTGTTAATTGGAAGACTTGGATTTTACCGAACTCGCTG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TCTTCGCGTGCAATGTCGCAGGATCAGGTACAGAAATCGGTTACAGAAATGGAGAGCAGAACAGAAAACTCATGTGGAAATTCTTCTCTCACTGGAAAAGTCAATGGGTTTTCTGAAAACAAACATGATAATGAAGAGCCTTCAAAAATTATAAAGACA---CTGCCAGTATCTGCTGGTAATGGAGACAAAGAAAGGCAAAATAGTTCTGACTCGAGTAGAACCGTGCCTCAATTCAGCACA---CAACGCTCTTTTAATACTCGGTTGAAACAGAAACCAAGATCAAACCAAAATCAATCGAATTATTCTGGCTTTCAGAACCAAAAAACTTCAAATAGGCATCAACAACCACGATCCTATAATGATAGGAATTCTGGTTTAAAGCATAGTAATACCCAGCATGTGAATCCTCAAAACCACATTCCTGGATATATTAATGGATTTCCTCTACCACATCAACCACCATCTTCTCCATATGCTTAC------ATCGCCCCTTCTACCAACCCTCCTCCAGCTGCTAATGTTCCATTTCTCCCCATTCCTTACTCTATTTACCCCCCAGCCCAATAT------CTTATGCCGATGGGTTATTACGGAAACTCTTACGTTCCAGGAGGACAAGTC------CACCCACAAAATTCTCAGATAAATGATTTCCGAGGACAAGATGTTAAACTACAGTATGATATAAGGCATCAAATTGAATACTATTTCAGTGATGAGAATCTTGTGAATGACTTTTTCTTGCGAAATCAAATGAACGCTTTTGGATGGGTACCAGTTGATCGAATTGCAGATTTCAATAAGGTCAAAAGCATGACAAAAGATGTTGATTTGATACTCAGAGCGTTGCAACACTCCCAAGTAGTTGAGATACAGGGTAATAATATACGGAAGCGTAATAATTGGAAGACTTGGATTTTACCAAACTCGCTGCCAAACAAAATTCAACATATTCAACTT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82 CL6417.Contig1_R-tanguticus Unigene37249_R-chinensis</w:t>
      </w:r>
    </w:p>
    <w:p>
      <w:pPr>
        <w:pStyle w:val="Normal"/>
        <w:rPr/>
      </w:pPr>
      <w:r>
        <w:rPr/>
        <w:t>ATCGAGAGTGATATACCACTTAAGAGCACAGAAGAAAGCTTTGAGAAGAATCCGGAAGACATAATTGAGAGTGATATACCAGTTATGAACACAAAAGAAAGCTCTGAGAAGAATGTTGAAGACATAATCCAGAGTGATATACCAGTTAAGGACCTTGAAGAAAGCTCCAAGAAAGAAGTGGAAGAAATAATCCATAGTGACATACCAGTTCAGAACACAGAAGAAAGCTCCGAGAACGACCAAACGAATGTTGAAGCAAGTACTCCAAGGGAGTTAATTGAGCCCACTGAACTAGTGTACCAAGAAAAGACCAATGATAATATACCCATTGCACCATCGTTGGGTGAAGAAACTTCAATAGGATATGTTGGAGATGCAGGTGCAGAAGAAATCGATCAAGAAGGAAAAGAGGAGGATGTTACCAAGAAAGCCATATGTGAGTTGAAAGATGATGAGACAAATAAATCAAATGAAGGAACTTTAGCTGATGAGGATCCCAAGTATCTTGAGAATGCTAGTCACATTCAGAACAATGAGAGACAAAGCTTAGGAGAAACGGAAGCACCTAAGGATTCTGTTCAAGAACTATCCAGTGATAATGCATATCTTGCAAGCCTCAAAGAAAGTGAAGAAAAGACAGACAATGTCGACGAGGAAGCAGCTATGCTGGTGAATGAGGAACATGTTACTGTATCAAATGCTGAAAAGTCCAATGGAGACGACACATATGAAGCTAAAGCACCAGAGGACGGCATTTTAGATCAAGAGGTGACTGAGGGAAGTGAGGACACTTTTGCTGGACATAAAATTGGACAAATGATCGAAGGAGTCAAGGAGGAACCAGACTTGGTAGCTGATAGCAGAGAATCAATTCAATTGACTCGACAAGGAGAAGATGTTGAAGGAGCAGGGCCTGAGGAGCTATCAACTACTTCAGAGCCTGAGAAAATATATTCTGAAAAAGAAAGTCCAACTGATGACAATTCAAACGCAAACGAGACCAGTAAAAATGAAGTTGCACATGAGATGCTTACAAGTCAAGAGGCGGTGTTCGTGGACGAAGAGATATTAAACCAAGAAGATTTTGCTGGCAGACCAGTAACAGATATTGTCAAGTCTGACCAAAATGTGCCGTCTGAAGAAACACCTATTCAAGTAAGCAAACATCTTGAAGAAGAATCTGTATATGCTCCGGAGGAGCTGACTCATGAAACACTCCCAAAAGCAACAGATGAGGAGGCAAGAATACCCAAAGATGCAAGTGACACGGAAAGCTTCAATGATGTTGAGAAGCCTGCAGATTCTGTATCTGTTACAATGCCAATAAGTGCCGTGGAAATTTCACCAACTGAAGAAGAAATTCCGACAGATAATGCTAGTGTTTCTTCTCTTACAGAAGCTCCACGAGAACAGATTCAAGAAAAAGAAGGCAATTGTGCTGAGGACGAGGAGAAACAAGAGATGGCATACACCAAGAAAGGGACAAATGAAGAAAGTGGAGACGAGACTGAACTTGAGATTCCACAAGTAGAAACCTCGGAAGGCATGAAGACGAGTGAACTCGACATTCAAGAAAAGTCACCCCCCAATGAGGAAGGAGAACCTCAGCTTTCTATACTTCCAGATACCTCTGATGCACCAGCTCCAAAGCAAATCTCCCTAGAAGCGGAACCGATTCAGAAAACAGACGAAAAGAGCTCTGATAGCAGTACAGATGTTTCATCCTTCTCAAAAGATGTGATTGAGAAATCCTTACAGGAAGATGAAAATGATGATGCGAAACATGGAGAGGATCTAGGACATGATTCCCAAGTAAATGATGCAAAACATAACACAGACAAAGAAATGAACAGTTCCGATGAAACAAATACAAATACAAATGTTAAATTGTCAGAGGATGGAGTTTCATCATCTGATATGATGGATAAATCCGGTAACGGAAGTCTGCAGACGGTTGGGCAGTCTGAGGAGGTAAACCCGCCACATTACAAAAGATTGGAGAGCAACAAAGCACTATCAATCGATATAAAAGACGCCGAGAAAACAGACCAGAAAGCGAAAGATGAAGAAGGGGAAGAAGACGAGGATGAG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TGGTGTTCTTGGAGGAAGAGATACTAAACCAAGAACATTTTACTGGAAGACCAGTAACATTTGTTGTTAAGACTGAACAAAATGTGCCATCCGAAGAAACACCTGTTCTGGTAAGCAAACATCTTGAAGAAGAACCTGTATATGCTCCAGAGGAGCTGACTAGTGAAACACTATCAAAGGCAGCTGATGTGGGGGGAAGAATACCCAAAGATGCAAGTGACACAGAAAGCTTCATCAATGTTGAGAAGCCTGCAGATTGCGTATCAGTCCCAACGCCAACGAGTACCGTGGAAAGTTCACCTACGAAAGGAGAGATTCCAACAGATAACACTAGTGTTTCATCTCTTACAGAAATTCCACAAGAAGAGATTCAAGAAAAAGAAGGCAACTGCACTAAGGGCGAGGAGAAACAAGAGATGACATACACCAAGAAAGGGACAAACGAAGAAAGTGGAGAAGAGATCAAACGCGAGATTCTACTGGTACAAACATCAGAAGACATGAAGACGAGTGAGCTCGACCTTCAAGAAAAGTTGTGTGCAAATGAGGAAGGAGAACCTCAGCTTTCTATACATCAAGATACCTCTGATGCACCAGCTCCAAAGCAAATCTCCTTGGAAACTGAACCGATACAGAAAACAGAGGAAAATAGGTCTGGTAGCAATACAGATGTGTCATTCGTCCCAATAGGTGTGACAGAGAAATCCTTAGAAGAAGATGAAATTGATGATGTGAAACATGGAGAGGCTCAAGGACATGATTCACAACTAAATGATGCAAAATATAGTGCAGACAAAGAACTGAACCGTTTCGATGAAACAGTGACAGATGTTAAC------TTGTCAGAAGATGGA---------TCTGACGTGATGGATAAATCCAATAACGCAAGTTTGCACACGGATGGGCAGTCAGAGGAGAGAATCCCACCACAATACAAAAGATTGCAGAGCAACAAAGAACTAACAATTGAAATCAAAGATGCTGAGAAAACAGATCAGAAAGAGAAAGACGAAGAAGGGGAAGAAGATGACGATGAGGATAATGAAGACCACAAAAAAGATGACTCGGGCTCTGATGCTCCAGTCATGGTTGAAGCCTCAAAAGATATTGATATGAAGACAACTCCAAAGAAATCCCACGGCATTTTACATGGTGTCGGGTCCAAGGTAAAGCATTCAATATCCAAGGTGAAGAAGGCCATTACTGGCAAGTCATCTCCCCATAAGCAAAGTTCA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067 Unigene24026_R-tanguticus Unigene31771_R-chinensis</w:t>
      </w:r>
    </w:p>
    <w:p>
      <w:pPr>
        <w:pStyle w:val="Normal"/>
        <w:rPr/>
      </w:pPr>
      <w:r>
        <w:rPr/>
        <w:t>XXTGCTTCGAGGCGTGTGCACGACGAGTTTAAAAGAGAGCAGTGTAATGAGCTTGATGCTCCTCCTGGATTTTCAAGACCAGTTACTATTAATGCTTCTGATAACAGTCACATTGCTCCACCACATCCTAAGATGTCACATGTTGCAAAAGAAGTCAATACGCCTGGTTCATCTAACTGGACTAAGCTTAGAGAGATGGTCTCGTCATCTAAGGAAATTGCCAGCAAGGATTCTAAGGCTACACCCCTCAATGAAAACAGTGGACGAGGTCTGCGTCCTCTAATGAAAACAGCGGACCTTCCCGTGTGTCCATGGCAGGAAAGCCATGATGGCAGGACACGAGATTCCATCCAATCACGTGAAAAGAGCACTTGGGATCCTATTCCGTCGAAGAAACTACACGATGGCAAGGATTTATTTGCGGAGCAAGCAAGTGAGCGCGGTCTTAGTTGGGATCATATGATTCGGCGAAAGAAGGAATATAATGATGGGTGGGGGAATCAAGAAGGGGTT---GCCATCCAGTCAAATGAAAATGATGGGTGGGGCGATCGTCAATCAGTTGCCACACAATCACGTATTCCATCAAAGAAACTAGATGATGGTAAGAATTTGCTTGCCCAACAAGCAGGGGAAGAGAATAGTTGGGACCATATGATTCCTCCAAAGAAGGAATATCATGATGGGTGGGGCAACAAGGAATCTGTTTCCACTGAATCAAGTGAAAAGAGAGGTCACAATCCTGTTTTATCAAGGAAACTAGATCATGCCAAGGAGGATTTACTTGTAAAGCAAGCAAGTGGACACGAAGGTAGTTGGGATCACATGATTCCTCCGAAGAGGACCAATAATGATGGGTGGGGTAAGAAATCAATTGCCATGCAATCAAACGAAAACAATGGGGATAGGGATTCTACTCGAAAAAAAGTAGGTAAGGAGTCAAATGAAGGCGACAATGGACGTGATCTATGTTGGGATCCGATTCGTCGAAAGAAGGAACATTATGATGGATGGGCTACAAATTCTGTTACCCCCGCACACTCAAATGGGCGCGACCATCGGCGGGACCCTATTCGTCCAGAGAGGGAACCATGCCATGTATGGCGGAGAGATTTCAGTAACACACAATCAAGGGAGGAGAATGTGCGTAGGGACCTACCCTCTGTTCGTCCAAAGAGTGAGCCACGTAATGGACGGGAAAAGGATTTCGCTTCCTCACAATCAAGGGAAGAAAATGCACGTAGGGACTCCCCCATTCGTCCAAACAAGCATAATGAACGGGGACGTGATTTTTTTACTAGGAGAGAACATAATGATGGCTGGCGCAAGAATCGTCGG------</w:t>
      </w:r>
    </w:p>
    <w:p>
      <w:pPr>
        <w:pStyle w:val="Normal"/>
        <w:rPr/>
      </w:pPr>
      <w:r>
        <w:rPr/>
        <w:t>GGATATTCCCGG------TCAGATGCTCCTCCTCCTGGATATTCACGGTCAGATGATGCTCCTCCTGGATTTTCAAGACCACTTACTACCAATGCTTCTGATGACAGTCACATTGTTCCACCACATCCTAAGATGTCACATGTTGCTAAAGAAGTCAATACACCTGGTTCATCTAACTGGACTAAGCTCAGAGAGGAGGTCTCATCATCTAAGGTAACTGCCAGCAAGGATTCTAGGGCTACACCCTCCAATGGAAACAATGGACGACGCGTACACCCTATAGTGAAAACAGCGGACCTTCCGGTTTGTTCATGGAAGGAAGGCCATGATGGCAGGGCACGAGTCTCTACCCAACCACGTGAAAAGAGTACTCGGGATCCTATTCCATTGAAGAAACCACATGATGGAAAGGATTTACTTGCAGAGAAAGGAAGTGAGCGCGACCGTAATTGGGATTATATGATTCGGCCAAAGGAGGACTACAATGATGGGTGGGGTACTCCTCGATCAGTTGCTGCCATCCAATCAAATAAAAATGAGGGATGGGGAAATCCTCAATCAGTTGCCACACAGTCCCATATTCCGTCAAAGAAGTTAGGTGCTGGTAACGATTTGCTTGGGCAACAAGCAAGTGGAGAGAATAGTTGGGACCATATGATTCCTCCAAAAGAGGAAATTCATGATGGGTGGGGCAATAAGGACTCTGTTTCCATTGAACGAAGTGAAAGGAATGGTCACAACCCTATTCAGTCAAGG---------------AAGGAAGATTTACTTGGCAAGCAAGCAGATGGT------------TGGGGTCATATGATTCCTCCAGAGACAGCTAATCATGATGGATGGTGTAAGAAA---------------TCAAATGAAAAGAATGGGGCAAGGGATTCTGCTAGA------------AAGGAATTCAATGTAGACAACAGTGGACACAGTTCACGTTGGGACGCGACTCATCCAAAGAACGAACGTTATGATGGATGGGGTACAAATTCAGTCACCCCCAAGCAATCAAATGGACGAGATCTTCAGTGGAACCCTATTCATTCAGAGAGGGAACCTAGGCATGGAAGGGGGTCAGATTTCACCACCACACAATCAAGGGAGGAGAATGCACGTAGGGACCTCCCT---ATTCGTTCAAAGAGTGAACCACGTGATGGGCGGGGTAAGGATCTTGCTTCCACACAA------------CATGCACGTACTGATGCCCCTATTCGTCCAAACAAGTATAACGAACGAGAACGT---------------------------GATAGCTGGCACAGGGATCGTCGACG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7 CL1302.Contig1_R-tanguticus Unigene31257_R-chinensis</w:t>
      </w:r>
    </w:p>
    <w:p>
      <w:pPr>
        <w:pStyle w:val="Normal"/>
        <w:rPr/>
      </w:pPr>
      <w:r>
        <w:rPr/>
        <w:t>GAGTGTATTAAATCTTACCATCCACACTGTGTGGATAAGGATAAAGAATTTTTAGATTCAGGAAAGCGCTGGGTTTGTGGTTGGCACCAATGTTTCATCTGTAGAAAAACTGCAACACTACATTGCTTTGGCTGCACGGATGCTGTATGCAAGAAATGCATTAGCTCTTCAGAGTTTGTGTGTGTTAAAGGGAACAAGGGTTTCTGTGCTAACTGCTTAAACCTTGCTCTACTCGCTACACAAAATGTGGATGTTGATTCTGATGGGGTTAAGATAGACTTCAAGGATAAAAATACATATGAGTGTTTATTCAAGGAATATTGGGAGATACTAAACGAAAAAGAAGGATTAACTTTGGAAGATCTCCGTTCGGCTGAGGTTCGGTTGAAGAAGGGGGTGTGGTATAAAGACGAGTCTGATTCTGAAGAAGGTGACAAAGACGATCAAGACTTCGACGACAATATGGATGGCAATGCGGAAATTGATGCAGTTCCAATAACAGGAAAGGATCTGAAAGTGTCTACTCCTAGGATGCGAAGGAGAAAGTCGAAATCCAAAAAGAGGGAGTTTGATGGATGGGGATCAAAGGTACTTAGGGATTTCCTAAAATCTATTGGTAAGGATTCAAGTACTCCGATTTCTCAAAATGAAGTGGGTGAGATCATCGATAAGTATATACGTGACAATAAGCTGATCGATTCAGACAGAAAGAAGAAGGTTAATTTCGATGCAAATCTCGTGTCTGTTTTTGGCAAGAAAACTGTGAACCGTCACAAAATCAATGAACTTCTGGAAAGTCATTTTGCTGAGAACCTAGAGGAATCGGAAAATGATGAGTTGAGTTATAGTTCAGATGAAAAGGACAATGGCACCGATATTGCTTGCAAAAGGCAGAGGACTAGCTTAAGCAGGAAAACTGAAGAAAAGGAAAAGGTCTTGGAAACTCCTCGAAGCCCTTTTGCATCTATTACAACTAACAACATCAAGCTGGTTTATTTGAAAAGAAGTTTAGTTGAAGATCTTTGCAAAAGCCCAGGAACTTTCGATGATAAAGTGATGGGAACATTTGTGAGGGTCAAATCTGATCCAAATGACTACTTCCAGAAGAATGAGTATCAGCTACTGCAAGTTACAGGAATCACAAAGGTCCAGGGAACCAACAACGTCAATGAGAATGTCACCCTGCATGTTTCCAGCATGAGGAAAGGCTTTCAAATTCACATGCTGTCAGATGAGGACTTCTCCGAGGAAGAAGTTGAAGATCTGCGTAAGAGAGTTAAAGATGGTTTGCTTAAGAAGCTGATGACTGTAGAGCTTGAGGGAAAGGCCAGAAGTCTCCATGAGGATTTAACTAAACATTGGATCAATAAAGAGCTTATCCGCCTAAAATACCTCAGTGACCGAGCAAATGAAAAGGGATGGCGTAGAGAGCTATATGAATACTTGGAGCGCATGAAGTTGCTCAAGACAGAAGCTGAACAGCTGCGTCTTTTAAAAGAGATTCCTAAGGTAGCTGCTGAGGAGCTAGAGCTGGAAATCGAATCCCCAGAACTACCTACAGATACAAGTCCAGTGAAAGTTTACTCGCCTAGATCAATTCTTCTCCGTTCTGATTCTATACCCGATGCTATACCAGGCCCTAATGATGCTATTTGTGTTATCGGAGACGACACCGATAAAAGAGCTATTGAGAATATATCTGGAGGAATTGGAAATGGTACTATAGTAAATACCAGTATGGCAGTTGAGCAAGATTGGGTAGTTGTGCAAAATTCAGTGGGGACAGAAGTGTTTGATCATGATGCTATTGAAAAGGCTACTACATTAGCAGTAGGTGTGCAAGATTGGGTAGTGGTGCAAGATTCGGCGGGGACAGAAGTGATTGAAGATGATACTTTTGAAAAGGCTTCTGAATTAGCCGTAGGTTATATTGCTGATGTTACATTGGATGCTCAAAACCAACGTGAAACTGATGATATGGAAAAGATTCGAGAAACTAGAGGTGCAATTGAGGCTCAAAACCAATTCGACATCTCGATGGAGGGTAGATCAAGCAATAGTTCTTCACTAATGTCAAATTTGGATACCGAACGA---------GGAAATGAGGGTAAG---------------------------GAGATAATTGATTTGGACAGTGACGACGAAGAGGGTTTGGGC---------------------------------------CGAGTGGACATGGAGCCACCAGATAAGATCTGGTATTATATGGATCCCGATGGCATCACACAAGGCCCATTTGACTTGTCACAACTAAAATGTTGGCAGGAAGGGGGCTATTTCGAACCAAGTTTCGAGGTTTGGAAGGTAGGGCAGTCTAGGGAACAAGGAAGATTGTTAACTCATGTTCTTCAGTCGATGT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GAAAAAAAGTTTAGCTGAAGATCTTTGGAAGAACCCTGGAACTTTTGATGATAAAGTGATGGGAACATTTGTTAGAGTCAAATCTGATCCAAATGACTACTTCCAGAAGAATGAGTATCAGCTTCTGCAAGTTACAGGAATCACAAAGGTCCCGGGAACTAACAACATCGGTGAGATTGTCATCCTGCATTGTTCCAGTAGGAGGCAAGGCTTTCAAATTAAGGAGCTGTCAGATGATGACTTTTCCGAGGAGGAAGTTGAAGATTTGCATAAGAGAGTTGAAGATGGTTTGCTTAAGAAGCTGATGACTGTAGAGCTTGAACGTAAGGCCAGAAGTCTCCACGAGGATTTAACTAAAAATTGGATCAAGAAGGAGCTTGTCCGCCTTAAACACCTTAGTGATCGAGCAAATGAAAAGGGGTGGCGTAGAGAGCTCTATGAATACTTGGAGCGAACGAAGTTGCTCAAGACAGAAGCTGAACAGCAGCGTTTGCTAAGCGAAATTCCAAAAGTAACTCCTGAGGTGCTTGAGGTGGAAATGGATTCCCCAGATTTATCTGAAAATACAAGTCCAGGGAAAGATAACTCGCCTAGATCAACTCTCCTTCGTTTGGATTCTATACCTGATACA------------------------------------------------------------------------------------AATGGCAATATAGTAAATACCGACACTGTGGTCGAGCAAGATTGGGTAGTTGTACAAGATTCGGTGAAGACCGAAGTG---------------ATTGAAAAGGCTTCTGAATTAGCCATAGTCAACCAAGATTGGGTAGTTGTTCAAGATTCGGTGAGGACGGAAGTGATT---------------GAAAAGGCCTCTGAATTAGATGTAGGTTATATTGCTGATGTTACA------AACCAATGTGAAACAGAAATTGAAGATATGAAAGTGGTTCAAGAAAGTATAGGTGCAATTGAGGTTCAAGACCAGTTCGAAATTGCAATGGAGGATGGTGCAAGTAATAGTTCTTTACTAGAGCCAAATTTGGATACTGAGGACAAAAAAGTGGGAAATGAGGGAGCTATCGTCGATAGTGCAAACAAAGTTATTGACGTAATTGATGTGAAAAGTGACGATGAAGAGATAATGGACCCACCAGCTAAAAGAGAGGTTAGCGCCAGCTTCGTTCGAAAGCCGGAAATGGACCCACGGGATAAGATATGGTACTATGTGGATCCTGATGGCATTATACAAGGCCCATTTGCTTTGTTACAGTTAAAAAGTTGGCAGGAAAGGAACTATTTTTATCTGGGGTTCAAGGTTTGGAAGGTAGGGGAAACGTGGGAACAAGCGGTATTGTTGACTGCTGTTCTTCAGTCTGT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39 Unigene9468_R-chinensis Unigene28706_R-tanguticus</w:t>
      </w:r>
    </w:p>
    <w:p>
      <w:pPr>
        <w:pStyle w:val="Normal"/>
        <w:rPr/>
      </w:pPr>
      <w:r>
        <w:rPr/>
        <w:t>AGAGCGTGGCAAAGGATTGAAGAACACATTGGAACTAAAACGGCTGTTCAGATCAGAAGTCACGCACAAAAGTTTTTCTCTAAGTTGGAAAAGGAGGCTCTCCTTAAAGGTATGCCGCTTGGACAAGCTTGTGAAATAGATATCCCTCCTCCCCGTCCTAAAAGAAAACCAAACAATCCATATCCTCGGAAGACCAGCTCAGGCTCTCCTAGCTCTGTACCTGTGGGACTGAAGGATGGGAGTTTTTTGATATCAACT---TCTTCACACTCCAGTAAACAGTCACAGGACCTAGAGAACGACTTACATCTTGAGAATCCTTGTAAGAAGACAAGTGGAAAAGATTTTTCTGACATGGACAATAATAGCTCAGGCATCCTTTCCCTTTCTGAAGAGACTTCGTGTACATCCTTATCACCATCAGTTAAAATTCCACCAAAACTTCCGGAACAGAAAGGGCAATCATTTTTCAGAGATTCTGTCTCCTCGGTGAAAGAAGAAAGTTGTGATGGTGGCAGGGCAGATAAATATCTTCTTGACACAGACGCCGAGGAAAGTCAACGAGTCGGTGTCACCTGTACAGACCTAGATGATGGAATGGGTGGAACCCCAATCCGGAATAACTCCCTCAAATATTTGGAT---GAGGTGAAGACAGGAGATAGATTAGCGCAGCAAGACGATCTCTGTCAATCAAATCAGAATTATCCAAGGCATATACCCATCCATGTCTTGGAAAGCAGCACAGAAGCATGCACTGAGAGTCCGTCCCCCACCATGCCTCAACTCAAAGGTACTGAGACTTCAAAGCCATCTACGTGCGCCAATACTGGAAGTCACAGCAACATATCCTCTCAGCAG---------------CCATCCATCACCAACAATCAAGAAAGCTACAACATGTCAAATTTTTCGAATCTTATTGTAACTACTCTTCTGCAGAACCCAGCTGCCCATGCTGCAGCAAGCTTTGCAGCTTCTCTGTGGCCTTTTACGAATGTCAGAAGTACAACTGATGGTGCAGATCCGTGTACTGCAGCAATCGCTGCCGCTACTGTAATGGCAGCTTCTGCATGGTGGGCTGCTCATGGGTTGCTGCCTTTGTGCCCTCCTCTTCAATCTGCTGCTTTTGGGTGTGTCCCTCCACCGCTTGTCCCATGCACAACAGATCCCAGTCTTCCATGGGTTGGTCCAGGAGAACCCGGGAAAGTTATTGAACCAAAACTGTCGAATAATAAATCATCGGTTGTGACGCCATCTTACTGTAATAGTAAGAACGACAGTGCAGGGTCAGACAACGCTGAACCAACCAAATCCCACAGCCAAGAACAGAAACTTGTATCATCTACCAAGGGGAAAACCAAAGAACAGGTGGATCGTTCTTCGTGCGGATCCAACACGCCATCAGGTAGTGAGGCAGAGCTGGATGTGCACGCAGACGGAAAGGTTGAATCCAATGAGCCAAATAATAATGATAATGTAAATGAATGGATAGGTGAACCAAACAATTACCGCAGTAGTTGTAGAAGCACAGGTAGCAACATGAATGACTCTTGGAAGGAGGTCTCCCAAGAGGGGAAACTGGCCTTTAAAGCACTCTTCTCAAGACAGGTACTACCACAAAGTTTTTCACCACAAAAAATCTGCATAGCAAACAGGGAGGAGCAG------CAACCGAATGATAAATTACGGATAGATCTCAATAGCAAGACACCATTCACTTGTATAGATGATGATGATTGCGAAGAAAAC---------------------------ATTGAGAAACCTGAAGTTCGTGGAGCAGGATTTAAACCATACAAACGGTGCTCAACGGAGAGCTGTTCAGTGACTAACACTAGTATTCAAGGTGATGAAAGAGATCCAAAAAGGTTATGTTTACAAGGAAAAGGTTCAACC</w:t>
      </w:r>
    </w:p>
    <w:p>
      <w:pPr>
        <w:pStyle w:val="Normal"/>
        <w:rPr/>
      </w:pPr>
      <w:r>
        <w:rPr/>
        <w:t>---------------------GAACACATTGGGACTAAAACTGCTGTTCAGATCAGAAGTCACGCACAAAAGTTTTTCTCAAAGTTGGAAAAGGAGGCTCTCCTTAAAGGTATGCCGCTTGGACAAGCTTGTGAAATAGATATTCCTCCTCCCCGTCCTAAAAGAAAACCAAACAATCCATATCCTCGGAAGACCAGCTCAGACTCTCCTAGCTCTGTATCTGTGGGACTGAAGGATGGGAGTTTCTTAGTATCAACTTCTTCTTCACACTCCAGTAAACAGATACAGGACCTGGAGAATGACTTGCATCTCGAG---CCTTGTAAGAAGACAAGTGGAAAAGAATTGTTTGACTTGGACAGTAATAGCTCAGGCGTTCTTACCCTTTCCCAAGAGACTTCATGTACATCCTTGTCTCCATCAATTAAAAGTCCACCAAAAATTGTGGAACTCAAAGCCCACTCAATTTTCAGAGATTCTGCCCCCTTGGTGAAAGAAGAAAGTAGCGAATGTGGTAGGGTAGATAAATACCTTCTTGACACAGATGTTGAGGAAACTCACAGAATTGACGCCACCTGTATAGACCTGGATGATGGATTGAGTGGAACCCCAATCTCGAGTAACTCCCGCAAATATTTGGACGAGGAAGTGATCAAAGGAAATAGACTGAAGCAGCAAGAAGATCTCTGTCAATCAAATCAGAATTATCCAAGGCACATACCCATCCAGGTCTTGGAAAGCAGCACAAAAGCATGCACTGAGAGTCCGCCCCCCACCATTCCTCGACTTGTAGGTACCGAGAATTCAGAGCCATCTACGTGTGTCAATACTGGAAGTCACAGCACCATATCCACTCAGCAGCCATTGCCACTTAACCCATCCACCACCAACAATCAAGAAAGCTACAACTTGTCAAATTTTTCGAATCTTATTGTATCTACTCTTCTGCAGAACCCAGCTGCCCATGCTGCAGCAAGTTTTACAGCTTCTTTGTGGCCTTTTACGAATGTCAAAACTACTGCTGATGGTGCAGACCCGAATACATCAGCAATTGCTGCTGCTACAGTAATGGCAGCTTCTGCGTGGTGGGCTGCTCATGGGTTGCTGCCTTTATGCCCTCCTCTTCAGTCTGCTGCTTTTACTTGCGTCCCTCCACCGATTGTCCCATGCCCAACAGAATCCAGTCTCCCATGGGTCGATCCAGGAGAACCTGCGAAAGTTATTGAACCAAAACTCTCGGATAATAAATCGTCGGTTGTGTCGCTATCTTACCATAATAACAAGAATGACAGTGCAGGATCAGACAACGCTGAACCGAACAAACCCCACAGTCACGAACAGAAATTTGTATCATCTACCAAGGGGAAAACCAAAGAACAAATGGATCGTTCTTCGTGCGGATCCAACACGCCGTCAGGTAGTGAGGCAGAGATGGATATGCGCGCAGACGGGAAGGACGAATCCAAAGAGCCTAATAGTAATAATAATGTAAACGAATGGATAGGTGAGCCAAACAATTACCGCAGTTGTTGTAGAAGCACAGGAGGCAACATAAACGAGTCTTGGAAGGAGGTCTCACAAGAGGGGAAACTGGCCTTTAAAGCGCTCTTCTCAAGGCAAGTACTACCACAAAGCTTTTCACCACCAAAAAGCGGCATAGACAACTGGGAGCAGCAGCTGATGAGAGACGATGATAAATTACGGATAGATCTCAATAGCAAGACACCATTGACTTGTATAGATGATGATGATTGCGAAGAGAACATTGACAAAGTTGAATTGATGATGGGCATTGAGAAACCCAAGGCTCGTCGAGCAGGATTTAAACCATACAAACGATGCTCAATGGAGAGCAGCTCAGTGACTAACGGTTGTAATCAAGTTGAAGAAAGAGATCCAAAAAGGTTATGTTTACAAGGA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33 Unigene29333_R-tanguticus Unigene19401_R-chinensis</w:t>
      </w:r>
    </w:p>
    <w:p>
      <w:pPr>
        <w:pStyle w:val="Normal"/>
        <w:rPr/>
      </w:pPr>
      <w:r>
        <w:rPr/>
        <w:t>AATGCAGCAGAAACCACAGGGTCTTCATGGAGTTCCCACACACCTGATCCTACTCATGTTAAAAACCCTAACATGATGAATAAAACTTCAGGTAATGCTGTCGAAGGTAGAGATTCAGCACATCAAGGTTCCCAGAATACCGACCAATATTATCCTAACAGACAGAACTGGAACATGGAATTTAAGGATGCAACATCTGCTGCACAGGCAGCTGCTGAATCTGCTGAAAGAGCAAGCTTTGCAGCTAGGGCTGCAGCTGAACTTTCCAGAGAATCACATGATCAAATGATGCAGGATCAACAGAGATACAGAAATGAAAGAGAGAACGCA---GGAGTGTCTGGCAGCTCACTGGAAAAGGAAGAT---------GGTAGAAGA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TCA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GACAATGATGATACCAAAGGGATCAAACGCCAAAGCAGTGGGAGCAGGGTTCATAAAGCTACGAGCTCAAGGACTTCTAGAACAACTTTTGCGCCTGAGAATGTTGATA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TCATCAGTGGGTAGTGGACGATCTACTCACGAGCCATCA------------------------------------------------------------------------------------------------------------------------------------------------------------------------------------------------------------------------------------------------ATTCAAGATCAAAGTATGCGGAGGAATGAAGAACAGCATGTACATGGTGCCTCTGATAGCTTGTTGGAAAGTGACGATATTACGAGAAGAAGAAAT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TCA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52 Unigene9712_R-chinensis Unigene3065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TATCAATGACATGTCAACTAAAGATCAGGCTGTGAATGATTTGAGCGAACCCCAGAGTAATGAGTCTGTTAGCCCTCTTGGTGATGCTTATCTAGATTCTGAAGTGGAAACTTGTTCTCCTTTAAGCATCAGAGAGATTACAAACAGCTCTTCTACTGATACTTTAGATGAAAAAGTGCTGGATGAACAGATAGAAAAGGAACCTATATTTCGTTACTTGATTAGAGTTCCAAGATACTTTGATGATAGAATTGAAGAAAATATTAGACAGGCAAAGGCGGAGGTCGACGAGAGGATTAGAATTAGGGACACTATAAGAGTAAAAGTCGAAAGACAAAAGGCTATGTGTAATGAGTACCGAGATAAATTTGAAGCCGCAAAATCAGCAGCTAATCGTGCTTATGACTATCTACATGAGAGGCGCCAGGAAGTGAATTCTGTTCAATTAGAGCTTAACAGTATAAAGAATGCAAATTCTGTTGAGGAAATAGGCAAACAGATACGTACTATGCAACACAGGATAGAACATGAAACTATCTCTCTGAAAGAAGAAAAACAACTGATACGAGAAATGAAACAGTTGAAACTTCAACAACAGCAACTTTGTTCAGTT---CAGGACTCTGAAAAGGTGGCAGTTGACCAAAGAGAGGAGATTGAAAAGCATCTGAAGCATTTGAAGCAGGATTTGGATAGGGCTAGAAACAGTCTTCGACAGGATGAAGACAATGCTAATGCTCCTAGGAAGAGATATTTAGAAGAGAAGGAAAAGCTAAGAGATATACAAGAACAAGTCAGATCTGCCAATGATCTTCAACAGGAAGCATACAGGCACTTGCAAGAGTTGAAGAAGCAGAGATACGAGAAGAATGAGTATTATAGAAAGTACAGAGATGATGAAAGGAAAGCAGTGGAATATGGATCCACTGGAAATACAGAGGCACTTCATTCTCATTGTGTTAACCAGGTGGAGAAAATTATGGAACTATGGAACAAGAATGATGATTTCCGGAACGAATACCTCCAGTGCAACACATGGAGTACGTGGAAGCGACTAGGTACATCCGAAGTACTTGCTCTTGATCGTCCAAAAAGATATGTTCCCGTCGCCCCTAAAGCAACAGATGAGATAAAAAACATTTCACAAGAAAAACTGGTTTTACCATTAGATTCAAAAAACAAGTTTTCTGAGAAACAGAAACAAAACCGTGAAACAAGCCAATCAAAGGCGGAGCAGGCAGAGGAAAGGACAGAAAAGGAGAATAAGCAAACTGAGGAAAAAGAAGAAAAGAAAAGGCAAAGTGAGGAGGAAAAGGAGGCAGAAAGACAGAAAGAAGAAGAAACGAGAACGAAAGAAGAAGAGGCGAGAACGAAAGAAGAG---GCAAGAAAGAAAGAAGAAGAGGCTGCCATCAAACGTAGAGAGCAACTTTTGCTTGAAGAGAGGGTGAAAGCCAAAGAAGCAGAAGAGAGGAAGAAGAGAAATGCAGACAAGGCACAGGCTAGAGCTGAACTAAAGGCACAAAAAGAAGCAGAGCAGAAGGAGAAGAATAAAGCAAAGAAGGATAGGAGAAAAGCAAGAAAGAAGACAGTGAAAGGTGATATTGAAGAAGTACAAGTCCCAGCTGTCTCAAACTCAGAGACTAGCGCACCGGAATCTGCTATCACACAGGAGCAGGAGCTTGAAGAGCCCAAGTCAGTAATCTCCAAGAGACCTCAGAAATCTTCAGCATTGGCGAAGCAGCCTAAGATGACTAGGGTCGTTCCTCTACCTCCACCTCTACGTAACAAGAACAAGAAAAGAATGCAGACATGGATGTGGGTCCTACTCGTTACAGTAATCATGGTAATTTTT</w:t>
      </w:r>
    </w:p>
    <w:p>
      <w:pPr>
        <w:pStyle w:val="Normal"/>
        <w:rPr/>
      </w:pPr>
      <w:r>
        <w:rPr/>
        <w:t>GAGGTTGAATTTGAAGTTTCGGAGAGTAGTAAGGGGGAAGTAGAGGGAGGTGATGAGTTGAAGTTGAGTTATTGTGAAGATCAGGAGAAGGTAGGTGAGGATTGTGGTGACATTGTGTGTGATAGTGGTGAGAATAGTGAAGGAGAGGTGAAGGAAGGTAGTGAAGGGTCTTTTGTTATGGTTTCTGATGATACTGTTGATAAAAGTTGTGGATCGGTCGAAGAAGATGATGGTTTTGAGGAGAAAAAGGAAGAGGTTGTGGAATCTAGTGATGCATGTGATGTTGGAAGTGTTTCGTGTAGGAAAAGTGATGATGATTTGGTAGAAGGGGTGGTTGAAGATATTGGAGGAAATAGGGAGGAGGTACCGAGTTGTGATGATGATGAAAAAATTGAAGAGACGAATGTGGAGACTGACTTAGAGGTGGAGGTTGTGGAAACTGAGGAGGAGAAACAGCTGGAGGTTGTGCGTACTGAGGAGGAAGAGCTGGAGGTTGTGGAACCTAAGGATTCTTACGGGGTTCAGAGTGGTTCAGATGCAAAAGATGTAGAGGAATCGATGGAAGGGTCACTTGAAGATGATGATGAAAAAATTGTAGATACAAAATTAGTAGCTGACTTAGAGGTGGAACATGTTCAACCATTAGATAGTCTAAACTCGAGTGAACAGAATTCTGAAGGGGAATTTGAAAACAGCGAAGAGATGAAATTGGTGACTGACCCTGTTCAGCCTGATTTGCATCAATTGGATAACCTGAACTCAACCCAACAGAGCTGTGTTGGCGCTGTAGAGTCTGGGGATAAGAATTTAGAATCAGTTATAGGAGATAATCAGGATTCACAAACTACAGATGCAGAAGGTGCCGAAACTTCTAAATTGATCTCAGATGATAAGGCAGTTAAAATCGAAGACTCTAACGTGATGGTTTCAGAGTATTTTAACTTAGCCAAATCTGGAGATGATGTATCGGTTGAGAAACCATCAGGGTTACTCTCAAAGGAGGAAAACCAGGAATTGGTAGCAAATGTGTCTCAAGAGGCAGCGGAGAACCATGAATCTGAAGGGATAATATACGAGAATTTGGATGAAGATAAATCCAAAGAAGTTTCTGTTGAAGAAACCTCAGGGTCGCTCATGAAGGAGGAAGTCCAAGAGAATGTTTCTCATGTAAGTAAAAAAGGATCAGATGTAGAGAAGAAGGAAGATGGTGATAGCTCTTATGTGTTTGTTGACGGAGTCGATGTGACCTCTAATGACCCTGTGGAACAAGAGCAGGTCATCGACAGTGCAACAAATTCAAGTTCAGAAGCACAGAAAGAAGAAAGTCAGGTTCATCCTCAGGCTGTTGTTGTGGGAACTGTTGTATGTGGCCCGCATCATACTGCTTCTAGCACGGAAATATCTCTTTCTTCTTCTTTGGTGGAGGCAAAATTAGAAACTGAAACTGGAAACAACTCCTCTGACAAAGATGAATACCTGATTGATCCTATCAATGACACGCTGACTAAAGATGATGCTGTGAATGATTTGAGTGAAGTTGAGAGTAACGAGTCTGTTGTCCCTCTTAGTGACACGTGTATAGAATCTGAAGTGGGAACTGGCTCTCCTTTAAGCATCAGAGAAACTACAACCAGCTCTTGTACCGATACTTTAGATGAAGTGAAGGTGGATGAACAGATTGAAAAAGCTCCGATATTCCGTTACTTGATTAGAGTTCCAAGATACTTTGATGATAAAATCGAAGCACAGATTAAACAAGCTCAGTTAGAGGTTGATGAGAAGATTGGAATGAGGGACGCTATAAGACTGGAAGTAGAAGCACAGAAGGCTACCTGTAACGATTATGGTGATAAACTTGAAGCTGCCAAATTTGAAGTTAAAGGTGCTTACGACGCTGTACGTGTGAAGCGCAAGGAAGTGGATTCTGTTCAAGCTGCGCTTAACAGTATAAAGAATGCAAACTCTGTTGAGGAAATTGGTAATCGGATACGTAGCATGCAACACAGGATAGAGCATGAAACCATCCCTCTGAAAGAAGAAAAACAATTGATACGAGAAATGAAGCAGTTGAAGCTTCAAAGTCAGCAACTTTGTTCGGTTCTGGCCAACTCTGGAGAGTTGGCGGTTGATCAAAGAGAGGATCTTGAAAAGCGTATGAAGATTTTGAAGCAGGATTTGGATAGTGCTAGAGACACACTTCGAACAATCGAAGACAATGCTGATGCTGCTAGGAAGAGATATTTTGCTGAAAAGGAAAAGCTAAGAGATATGCAAGAACAGGTCAGATCTGCCAATGGTCTTCAACAAGAAGCATACAAACACTTACAGAAACTCAAGAAGAATAGATACAATAAGAATAACTATTTTCGAGATTACAAGGATGATGCAAGAATTGCTTTAGAATATGGATCCGCTGGAAATAAAGAGGCGCTCCATTCTCATTGTGTTAACCAGGTGGAGAAGGTCATGGAACTATGGAACAAGAATGATGATTTCCGGAATGAATACCTCCGGTGCAACACATGGAGTACATGGAAGAGACTAGGTACATCCGAAGTACTTGCTGTGAATCCCCCGCCAAAAACGGTTTCTGTCACTCCTAAAGCAATGGATGACATGAAGGGCGTCTCACAAGAG------------CCAAAAAAGAGTGACGATAAGTCAGCTGTGAAACAGAAACAAAACCGTGAAACAAGCCAATCAAAGGCGGAT---GCAGAAGAGAGAAGAGAAAAGGAGAATAAGCAAACTGAGGAAAAAGAG------AAAAAGCAAAGTGAGGAGGAAAAGGAGGTGGCGAGAAAGAAAATAGAAGAGGTGAAAAAGAAAGAAGAAGATGCGAGAGAGAAAGAAGAAGATGCGAGAAAGAAAGAAGAAGAGGCTGCCATTAAACGTAGAGAGCAACTTTTAATTGAAGAACGAGTGAAAGCCAGAGAAGCAGAAGAGAGGAAGAAGAGGAATGCGGAGAAGGCACAGGCTAGAGCTGAACTAAAGGCGCAAAAAGAAGCAGAACAGAAGGAGAAGGAAAAAGCAAAGAAGGAGAGGAGAAAAGCGAGGAAGAAGGTGGGAAAAGAAAGT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7.</w:t>
      </w:r>
      <w:r>
        <w:rPr>
          <w:b/>
        </w:rPr>
        <w:t xml:space="preserve"> </w:t>
      </w:r>
      <w:r>
        <w:rPr>
          <w:b/>
        </w:rPr>
        <w:t>OrthoMCL_ML_bun-chi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1285</w:t>
        <w:tab/>
        <w:t>Unigene44073_R-chinensis</w:t>
        <w:tab/>
        <w:t>Unigene29908_R-bungei</w:t>
      </w:r>
    </w:p>
    <w:p>
      <w:pPr>
        <w:pStyle w:val="Normal"/>
        <w:rPr/>
      </w:pPr>
      <w:r>
        <w:rPr/>
        <w:t>------------------------------------------------XCTGATAAAAACATCACAGAACGGAAGAGTCTTTCGTTTGGAGATCACATGTTATCTTCCTTTGAAAATGCCATCTCTCCATCATCT---------------------------------AAAAGAAAATTTGCCTCTTTCAATCTAGCGGATCAGGACCATGTGCTCTCTTCCAAGAAACGCATTAGGTATGGCAGTCTGGATATTTCTGATTTTGGTGATTTTATACCACTGGACCCCATCGAATGCAGTCTTATGAGTCAGCAACCTTGTTCATCTGGATGTGTTCCTTCCTCCAAGCAAGTGAGTCTCGCGAGGGAGAAGAAGGGACGATCTTCAAGTCCAAGCAAGCACCCCCCTTATGTGCCTAACCATCCTACCTTGCAGCAACTAAGTTTTTTGAGGGAGAGTCTGAGTCCATCTTTAATTCCAAGTAAGCATTCCCCCTATGTGCTTGACCATTACTTTCTTGCAAAT------GCTGAAGGATCTCCATACCTAGACCTTCAAACTTCTGCTACTACTACCTCCTCTCACAAGCCAAGCGAAGAAAGAGATGAGAATGGGGTTTACACTGCTCTGCATTCTGATATTGAGGGCAAGAGAATTAGTGTGTTCGAACGCTTGAAGGAAGACAAGGAACCATATGATGCACATTTGCTGGTAAAGAAAATGGGATCTGCAGGAAATAATGCTGAGTTACTGGATGATGATGGGACTTCGGTTGACGAAATCATGGACTCATTGGAAAGGTGTAAAAAAGATAGGACAATCTCTACAGAAGAATCT---CGTAAAGGCAAAGTAAAAGATGTTGATGATGCTAAATCTGGTATTAAAAGTATTGAATTTGAGGGTGCATCTGAAGAAGAACAATTT---GATGTTGTATATCAAGAGATGCCAGTGAGCTTTAATAGACGA------------AAGATGCAAAGCGATATTAACAAAGGAAATGACGTCTCTAGTAGAACG---TTGATCAGGAGAAAATTGAAAAGGCCGTCTTTTGTTAAAGAAGAAGCCCAGGACAAAGAAGTTATCAGTGAGAGTTTGATTGGCAGAAGTGAATTCCGAGCTTCTCAAAGTTCTGGTTTTGAGGTTGATGATAATCCCGTTATCCATCACGACAACAACAAAACTGAATTTTTTGAAGACAAAGGTGAAGAAATGAGGGAGGACAACAGAAAACCCTTTATTCAAAACTTGGAATACAATGGTCACAGATCGGAAACAATGGCAGGAAGCCTGGATTTCAAGGGGAAAGTCAAGGGTTTCATCCAAGAGCTTACTGAGGATATAGCTGAGGAAGAGAAACAACAGTTACCAGAATCTTTTGGTGTTCAAAAGGTTAAGTACAGAAATATATGGCCAGACAXGGAGATATTTGCATCTCTTTTTTCTTATTCTTCAGGCCATGCTGATCTGAAAGCTGAGAAGGGX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XXAAGAAAAATTGCCTCTTTCAATCCAGAGGATCAGGACCATATGTCTCCTCCCATGAAACGCATTAGGTCTGGCATTCTGGATACCTCTTATCTTGGCGATTTTATACCACTGGATCCCATCGAATCCAGCCTGATGCGCCAGAAACCTCTTTCTTCTGGATATGTTTCTTCCTCGAGGCAAGTGAGTCTTGTTAGGGAGAAGCTGAGCCCATCTATAAGTCCAAGTAAGCACCCTCCCTATGTGCCTGACCATCCTTCCTTGAGGCAAGTAAGTCTTCTGAGGAAGAATCTGAGCCCATCTTTAAGTCCATGTAAGCATCCCCCGTACGTGCCTGACCATCACTATCCTGCAAATTTAAGACCTGAAGGATCTCCATACCTAGACCTTCAACCTTCTGCCACTACTACCCTTTCCTACAAACCAAGCATAGAAAGAGATGACAATGGAGTTCTCAATGCTCTGCATTCTGATATTGAGGGCAAGAGAATTAGTGTGTTCAAACGCTTGAAGGAAAATAAGGAACCGTATGATGGACGTTTGAAGCTAATCAAGATGGAGACTGCACCAAATAATGACCAGTTACTGGATGTCGAAGGGACATCGGTGAACGAACTCATGGACGTATTGGAGACAAATAAAAAAGATTGGACAAAATCTACAGAAAAATCTCAACGGAAGGGCGAAGTGGAAGATGTTGACGATGCAAAATCTGGTATCACAAGCACCGAACCTGAGGATGCATCTGAAGAAGAGCAATGTGATGATGTTGTATTTGAAGAAATGCCAGTGAACTTTAATAGGCGAAATAGGATCCCAAAGATGGAAACGGAGATCAACGAAGGAAATGATTGCTCTAGTAGAATGCCGTTCAAGAGGAGAAAATTAAAAAGGCCATCTTTTGTTAATGGAGAAGTACATGACAAAGAAATCATCCGCGAGAGTTTGGTTAACACAACTGAATATGAATCTTCTCAAACTTCTGGTCTT---GTTGGCGTTAGTCCCATTATCCATCATGACAGCAACAAATATGAAAT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738</w:t>
        <w:tab/>
        <w:t>CL3053.Contig1_R-bungei</w:t>
        <w:tab/>
        <w:t>CL9467.Contig2_R-chinensis</w:t>
      </w:r>
    </w:p>
    <w:p>
      <w:pPr>
        <w:pStyle w:val="Normal"/>
        <w:rPr/>
      </w:pPr>
      <w:r>
        <w:rPr/>
        <w:t>XCTTTCTTGACGTTTCTTGTCGGGAAGTTACTAGCGACTGCGAAGGATGACGTGCACACCCATTTCCTTACTATTTTGAGTAGTCTTGATGAGATGAGGAAGTATGATTGGGCGGAGGTCATTTACTCTACTTTGCTGGTTCGGCTGGATACGTTCTCGACATCGTCTTTACATTCGGGAGCGATGGGTGGTTTTTACCCAGTAGTAGAGGCTTGGTTCTGGGAGAATTGTCGGGCATTGTACCATGTTGTGCCGGCTGAGGACCGCTACCCTAGACTTACAGCATACTTCGGTTACGGTGTACAGCGAGTTCACAGATCGCTCATTACTCTCCGAGATGCACGTTATCAGATTGAGGCGGCTACAGATAGTCAGATTGTATGGAGGCCTTGGATTGACTCTCCGCATGAGGATGCCACCATTGCAGCGTTACGACTCAGCCGTTCTAGGACTGTGTTTGACTATTGGGGTGAGGGCAGCGCTGTAGTTTACCTTGGAGACCGTCTTTGGAGACAGCTCACTGGTCGGATAGCAATCCCGATATCTATTTCGCTTCCACTCACCTCGATGATCTCGGAGATCAGGGCGGCATACGAGGACGAACTCGGGCAGGATGCAGAGGGACACTGCCTTTACGTGCGAGATGGTTGTTATATTGCTTGGTGGAGGCATGTGTCAGTTGGTCATCTC------------GTTGCTCCACGCTACCGAGATGGCAACGCGGACTACATTACCGATGATGCTGTTAGGGTTGATTTAGAGATTCCTGGCCCATCACAGCACACTGGGCGAGGCGTCCGGACACGAGCTCGTGCAGTCCTTCAGGCAGGTCCAGAGCCTGTGCTACTATCTCCGTATTTTTCTGCACACTCAGCAGATGGTGCCCTGGATACCCTCATGCTCCCCGATCAGCGTTTCATGCTATCAGATGCTGAGCTTGGAGAGGATTTCTCGAGATTGTCGATGGAGGAGCTTACACGTAGATACCGACGTAGCCTGCAGAAGATTGCTGGATTGCAGATTGAGTTAGTTGAGCGTACTCATGACTTGTCCCGCTCCGGTAGCAGTCGAGAGACTCG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CGGGGTAAGCAGAATCCGACCCGAACCCGAC---------------------------------------------------------------------------------------------CCATTGCCATCCCTA---------------ACGGTTAGGGAGGACGGACGTTGGCAGGATGCAGAGGTACACGTCCTCTACGTGAGGACAGGT---TATACTACTTGGTGGAGACATCAGTCAGTCGGTCATCTCGGTAGCGCATCTCTTGCGCCACGCTACCGAGATGGCAATGTGGACTACATTACCGATGAT---GTCAGAGTTGATTTAGAGACTCCCGGTCCATCAGCGCACACTAGACGAGGAATCCAAGCAAATGCTAGTGCAGTCTCTCAGCCAGGTCTAGAGTTTATGCTACTATCTCCGTTTTTTACGACAATCACACTAGATGGAGAGGAGGAAACAGTTGCAGTTCCCGATAAGGTTTTCATGATACCG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48</w:t>
        <w:tab/>
        <w:t>Unigene18391_R-chinensis</w:t>
        <w:tab/>
        <w:t>Unigene2048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---TGTCCTATAGAAAAAGATCTTCCAAATGTTGGCCCATCAGAAAATGAAGTCGGACTTCCTGAAGAAAATAACGAGGGAATTCTGGAAGCTTCTAGAGAATCATTGAATGTGGAGAAACCGTCTTCAGAGGTTGGTGGAAGGAAAAATGTATCGAAAAGAAAAAGGCTTGCAGTTGCAGTCGTAGGCGAAGAAGAATCATTG------------------------------------------------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  <w:t>---------------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------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54</w:t>
        <w:tab/>
        <w:t>Unigene22204_R-chinensis</w:t>
        <w:tab/>
        <w:t>Unigene756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CAGTTTTTCAAAGCTTCTTGGTAGTTCTGATACGAATTATAAAGATGCTCAACACATGTTGCTCAATGTGTTAATATGTGAACGGTCCAAGGTTTTGGAAGTTGGAGATCCTACCTTTTTTGCTTGCAATAGGACTGACAAAGAATGTGCACGTAGTGCGGATGATTTTAGTTTCATTTTGCTAAATGAACTTACATGGCCAGAATTAGCTCGTAGATACATTTTGACTTGCCAGTACATTGACAGCAACCTTGAATCCAATGATATTACAAGTTGCAAAGGGGAAAGGCACGTCCGCTGCCTATGCGGCGATGGTGGGGTGCTCTGTGGCTCAGTTAGTAGAGAGGCTTTAAAAGAAACATATGCACTGATTCTTGAGAAGGCAGTGGAAGATGTATCTGGTTGTACTTTGGAAAAAGGCTATGTCCTGCCCTTCGAATACAGTAATAGGATTATTTCTGGAATCAGTTTTGAAGCAAGTACAGTCGATTGTAGTAGCCTGCCCGAGTGGGCACAGCAGCTGATACCTGTGAAAAAGCTACGAACAAATGTGGGGTCAAGAATTCGTAAGTGCATAAATGATGCTTTGGATTTGGATCCTCCACATTGGGCAAGGAAAATTCTGATGGATTCTATCAGCAAGGAAGTCTACAAAGCCAATGCGGCAGGGCCTACGAAGAGAACTGTTCTTTCGGTGCTTTCGGAGCTGGAACTTGCGCACAATGTCCAACCAAATGAAGAAAATGGCAAAGGAAGGAAGGAAAATAGAACTAAAACAGTGACAGATTCGATCATGGAGAAGTGCCGTAGTGTATTACACTATGTCATTGCTGGAAATGATGTAAAAGCTCTCTGCAGTAAGCTCTCTTCGTCCTTTTACTGTGATGACAATGCTCTTAAATCGCCTCCCACAGTATGTCGTCCTCTGGATTTTGATGCCATTGACTTGAAGCTAAGCAATGGTGATTATTTTGGGTCTCATCAAGCATTCCTTGAAGATGTGAGAGAGGTATGGAACAAGGTACGCATAGTCTGGAAAGATGAACCTGGATCAGTGCAATTGGCGGGGAACTTATGCAAACATTTTGAACTGCTTTACGAAGAGGAGGTGCTCCCTCTTGCTAAAAAGTTACCAGAGGCTCCTGAGGGTGTTTGCAAAGCCTGTGGGATAGACAAAGATGATGAGAAAGTCCTATTGTGTGATACATGTGATTCAGAATATCATACTTATTGCTTGAAACCTCCACTTCCGAATATTCCGAAAGGGAATTGGTATTGTCCTTCATGCGCT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40</w:t>
        <w:tab/>
        <w:t>Unigene36323_R-bungei</w:t>
        <w:tab/>
        <w:t>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GATAGGCTTCGCATGGTCTATGAGGAATATCTAAAACTTGGCTGTGAAACTATTCCTCAAACAGAGAAACGCTTAAATGAACTGATGGAAGATCTGGATCAAAATAAACAGGCTCTCGATGATGTTGTTAGTGTTTTAGCTCAGGTTAAGTCGGAGAAGGATGCAGTGGAAAACTTGGTACAACCGGTAGAAGATGCGGATAGGCTCTGGAAAGAGATCAAAAGTTTGGAAGAAATTGTCATAGACTTGGAGTCTAAGCTTGATGTTGGAGGGCAAAGTGTGAGATCTGTTGAAGAAATTCAGTCAGAGCTGAGTGCTTTGAGGTTTTCAAGCGAGGTGGTGGAAAAAGAGTTAGAGAAGCTACGAGAAGACGAGAAACACATGCGAGATGATTTGCAAGCTATTAGGAATCGCTGGCATTTATCAAGGGAAGAGAAAACAAAAGCAGCTAATATAATTGGCATGATTAAAAAGGCAGAAGAGGATCTTAATATTCTTT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40</w:t>
        <w:tab/>
        <w:t>Unigene10369_R-chinensis</w:t>
        <w:tab/>
        <w:t>Unigene31323_R-bungei</w:t>
      </w:r>
    </w:p>
    <w:p>
      <w:pPr>
        <w:pStyle w:val="Normal"/>
        <w:rPr/>
      </w:pPr>
      <w:r>
        <w:rPr/>
        <w:t>ATAATTCGATGTAATGTTTCGTATCTCCAAGTGTTGAATATATCTACTCCATTATTAGAAAGTTTGGAGTTAAGAGAATTATCAGTTGACTGGGATAGTCTTTGTACAGTAAAGATGGTTACTCCAAATCTTAAATCATTGAAGGTTTGTTCTTTTTCCAATAGCCAGTCCGAAATTACAGTGGACTATTCAATGGAAGATCTTCCTTCACTTATTCAGGCACATATTGACTTTTATCCAGCCGAAAACGAACTCTATGATAAGAAGTGTCATGAAGGTGTATTTGAAAACTTGTCAAAGGTTTACTATGTACAATATTTGCAACTATCTCTCGGTTCTATAAAGGTGTTAACAGATTTCCCAGAATTATTTGAGCAGCTTCCAGATCTATATCCCAATCTAAAACAACTGATCCTAATGTCATCACTATCATCTACGGTTCTTCCCATCCATGCAGTAATCAACTTCCTAAAAAGACTTCCCTCTTTGGAGAAACTTGTTCTGCAAAGTACTTCGGGATTATGGATTCAGACGTATACGGAAGAAGACTTGGAATCGTTCCCACCACACCATACTCTATTTAGX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CTCAAAGTGCTGAATATATCTACTCCGTTGCTAGAAAGTTTGGAGTTAAGCGGAGTGTCGGTTGACAATAATAGTTTTTGTACAGTAAAGATGGTTACTCCAAATCTTAAATCATTTAAGGTTCATTCCTTTTGCTATCCGGTTTCCGAATTTACAGTGGATTATTCCATGGAAGATGTTTCGTCACTAATTCATGCACATATCGATTCTTATCTAGACGAAGATGACGTCTACAATAAGAGGCGTTCTAAAGGTTTATCTGAGATCTTTTCAAAGGTTTACAAGGTACAATATTTGCAACTATCTCTCCGTTCTATAAAGTTGTTAGCAGATCTCCCAGAATTATTTCAGCAGCTTCCAGATCTATATCCCAATGTAAAACAGCTAATGCTTATGTCACCACTACTATTGATTGCTCTTCCCATCCATGCAGTATTCAACATCCTCAAGAGACTTCCCTGTTTGGAGAAGTTTCTACTGCAAAGTATTTCGGAATTGTGGATTCAAACCTATACGGAAGAAGATTTGGCATTGAATGCAACCCACCATAGTTTATTTAGTTGTCTGAAAACCTTTGAGATTCAAAATTTCCAATGTCTCGAGGTCGAAATAAAGTTTTTGCAATCGATACTTGAGAGAGCTACTCTTTTAGAGAAGATGATTATCCAGACACAAACATCAGTGATATCATATGAAGATTTTCAGGAATTTAAGGAGAAGTTGTTGTCTGTACCTCGAGCTTCCTCAAGTTCCTCAATATCGTTT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82</w:t>
        <w:tab/>
        <w:t>Unigene37801_R-chinensis</w:t>
        <w:tab/>
        <w:t>Unigene29991_R-bungei</w:t>
      </w:r>
    </w:p>
    <w:p>
      <w:pPr>
        <w:pStyle w:val="Normal"/>
        <w:rPr/>
      </w:pPr>
      <w:r>
        <w:rPr/>
        <w:t>------------------------------------------------------------XXATTAGATATAGAGTATTACCGTTGGACATTTGGAGCAAGTCGGATTAGTGTGGAGCAGGCTGTGTTTAAAGAAATGAAGTTTCCGAGATTGATTGGTGGAGTGACAGTAGGGTTTGGAGTGAGCTATGTTTTGTTTTCCAAATCTATCGACGATCGCATAACAAGGAATAGGGAGAAGGATTTACTGGTTGGGGATCTGGATAAGCAGCACATTACGCCTGAGCTTCAATCATTGTTTAAAGAGAGACATCAGAAACATATAGAGTACGGTAAGATGAGAAAGGAATGGGAGCGCCAGCTTTTTGAAGAGAATAAATCACTCACCAAG---GAAAAAGAAAACAAGATGATAGCTGCAACTGGAGACTACTTTATTTTAGTCATCAAGAAACATTTGGAGAATATGGATATCGAGTTGGAATGGCTAAAGAATGCTGTTCACAGAATCAACGAGCCCAGTTATAAGGAGTTTGAAGACAAAAGTGGAGATTGGATAGACAGCTCTCGA</w:t>
      </w:r>
    </w:p>
    <w:p>
      <w:pPr>
        <w:pStyle w:val="Normal"/>
        <w:rPr/>
      </w:pPr>
      <w:r>
        <w:rPr/>
        <w:t>XXCTGGATACTCTCAAATGTATCCGTTGGACAGAGCAACGGATTTATCTTCAATTCATCGCTGAAATCTATAAACCACTTTCTGGAAATCTTAGGGTTTGATCGTCAAATTAXGGATACA------------AGAATGAAGATCCCTAGATTCTTTGGTGGGCTCACAATAGGCGTTGGATTGAGCTATCTTTTGTTTTCCACATCTGTGGACGATCGCATCACTAAGAATATGGAGAAAAATTTGCTTTTTGGGGATTTGAAGAATGAGTACACTTCGGCTGAGCTTGAATCATTGATTAAACAGAGAAATCAGAAAGTTTTAGAGTTCCTTAAGCTGAGGGGTGAATGGCAACATAAGTTTGCGGAAGAGAATAAATCAGATACCAAGGAAGAACGGACAAGGAAGACTATAGTTGCATTCGCAGGCTACTATTCTGTGGTTACCAAGAGACAGTTGGAACTGATGGATGTTGAGGTGGAATGGCTAAAAAATGCTTTGCACGGG---AACGACTACAATTATAACGATTTTCAAGACAAAAGTGGAGATTGGATAGACAGC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73</w:t>
        <w:tab/>
        <w:t>CL4225.Contig1_R-chinensis</w:t>
        <w:tab/>
        <w:t>CL61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GGGTGTGATTAGTGGATGCTTAAAACAGTATCAGGCTAAACAATTGCAAAAGATTCGTGTTGAAATCTATGAAACCAAGGATGATGATTCTGAATGCGTACTAGAATGGCTTAAATTTGCTGTTGATAGAAAAGTTGAAGATGTTAATGTTGTTGCCCCGGTCGGTTTGAACCCCTCAACCTGGTACAAAGTCCCTGATTCCCTGTTTTCATCGCGATACTTACGAGTGCTTTCTTTGGGCTACTGTAACTTGTATCCACTTATTCATATCAACTGCTGCTTTGACTCTCTGGTATCTTTATCTCTGAAACAATTCCAAGATTATGATGGGGCACTGCAGTCACTAGTTTCTCGTTGTCATAATCTCCGATTCTTGTACTTTATGAATTATATTGGAAGGGAACGCCTTCAACTTCCTAAGCTATCTCTTTCGTTACCTAGGGTGCAAACCCTTCACATTGTCTCTGCTTCAGCATATCCTTTAATTGAGATTTTTGCTCCAAATCTGCAAAACTTGAGAGTTCATGGTCCCGTCTTTTGTAATCTACGTGTATCGAATTCTCCCCAGTTACAAAAGGCCTACTTCTTCTTCCGAAACTTCTCATTAACCGAAAGTAGGCAGTCTCCTCTTGATCTATCTCCTTCCAGACATCCCCATTTTTGGGGTTTCAATTTGCAAAGCATGGCAAACATTAAGTCTTTGTACCTTATGCATGATGTATTCAAGGTAATGTACACAGACGACTATGCGAGTGGAGCAAGAAAATTTGCTCTCAACAATCTAAAAGAGCTCGTTTTGGATCACATGCAATTGGATGCTACTGTATATCCTGTTGTGAATTTCTTGAGAGGGTGCCCTTATTTGGAGAAATTTTGTGTTATTTATGGTGTTGTCCAATCAGAGCCAAATCTCCTTGTCAAAATAAAGAAGTTGGCTATTGAACCCGATGATGATGATCGAAAGCTTCATTGTGATTTCCATGGATACTTTTTTCAACACCTCAAAAGGGTAAGGCTGAGAGGAATTCGAGGCGATGCAAAGCAAATGATACTTCTCAAGTTTCTTTTGGGAAAGGCGACATCTCTTGATAACGTT---------</w:t>
      </w:r>
    </w:p>
    <w:p>
      <w:pPr>
        <w:pStyle w:val="Normal"/>
        <w:rPr/>
      </w:pPr>
      <w:r>
        <w:rPr/>
        <w:t>ATAATTGAGGATATGAGGACTCGAGATCGAATAAGCGCTTTACCTGATGAAGTCATTCATCACATATTATCGTTGATGAAGGTGGAAGAAGCGGTTCCAACTAGTGTTTTATCGAAAAGATGGAGATATCGATGGACTTTCATGTCTAAACTCTGCTTCAATTATTACAGTGATGGTTCCAAAGTTTTTGAAAAACTTGGAGACAAATTTCATAGTTACACACCTCGTGGAAATTGTAATATCGCAGCAATTGATGGATGCATAAAACAGTATCAGGCAAAACAACTGCAACAAGTTTCTATTAAACTTTGTGAAAACAAGGATGATGCATCGGAATGCATACAAGAATGGCTCAGATTTGCCACTGAACGGAAAGTTGAAGATGTTCGTGTTGACGCTATCATCGGGGTGAACCCCTCGACCTGGTACAACGTCCCTAACCTTTTGTTTTCATCTCAATGCTTACAATCGTTGTCGTTGGGTCACTGTAACTTATATCCAACTTCTGATATCAAGTGC---TTTGATTCTCTGGTATCTCTATCTCTGACTGACTTTCAAGATTTTGATGGGGCACTGCAATCACTAGTATCTCAGTGTCATAATCTCCGGTTCTTGTACTTTGCGAATCACATTGGATATGATCGCCTTCAACTTTCTAAGCTATCTCTTTCCTTACCTCGGGTGGAAAGTCTTTGCATTGGCTCTGGTTCAGCATATCCTTTAATAGAGATTTTTGCTCCAAATTTGCGATGCTTGAGAGTTCATGGTCCATTCTTTTGTAATCTACGTCTATGGGATTCTCCCCACTTAGAAAAGGTTTACTTGCTCTTTCAAAACTTGTCCTTAACTAAAGTGAGGCAATCTCCCCCCGATCTATCTCCTTACGAAGGTCCCCATTTTTGGGGTTCCGCTTTGCAAATCATCACAAACATTAAATTTTTGCACCTCATGCATGCTGCATTCAAGGTCATGTACACAAAGGACTACATGAGTGGAACAAGAAGATTTACTCTCAACAATCTAAAAGAACTTGTTCTGTATGGCACGCGATTGGATGCTACCGTATATCCCGTTGTGAATTTCTTGAGAGGATGCCCTTATTTGGAGAAGTTATGGATTAGCTATGGTGTTACCCGATCAGAGCCAAATCTCCTTGTCAAAATAAAGAAGTTGGTAATTGAACCCAATGATGACGATCGCAAGCTTTGTTGTGATTTTCATGAATTTTTCTTTCAACACCTCAAAAGGGTAAAGCTGAGCGGAATTCAAGGTGATGCAAAGCAAATGATACTTGTCAAGTTTCTCTTGGGAAAGGCGGCATCTCTTGATAACTTGAGAGT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18</w:t>
        <w:tab/>
        <w:t>Unigene43611_R-chinensis</w:t>
        <w:tab/>
        <w:t>Unigene35897_R-bungei</w:t>
      </w:r>
    </w:p>
    <w:p>
      <w:pPr>
        <w:pStyle w:val="Normal"/>
        <w:rPr/>
      </w:pPr>
      <w:r>
        <w:rPr/>
        <w:t>AATTTGGAGGAATTAGAGATCAAATACATGAGTGCAATTGTGGAGATCTGCAAGGGAACTCCTCCTCCGAGATTCCTTTATAAACTAAAGACATTATCTTTTACTGACTGTAAGGGCTTTGTGACTGCCATACCTCATAAGTTGATACAAAACTTGCGAAATCTGGAATCTCTCCAGATCTTCAATTGCAATAATCTGTTACATGTAGTACAACTGGAGGTGGAGGAAGAAGAAGAAACTTTAGCACCATCAAATGTAAGCAGAATCTTTGAGCCACTTGTGTTGCCAATATTCCAGTATCTCAAAGTTGTCAGGCTTTGGTCCAACCCC---------------</w:t>
      </w:r>
    </w:p>
    <w:p>
      <w:pPr>
        <w:pStyle w:val="Normal"/>
        <w:rPr/>
      </w:pPr>
      <w:r>
        <w:rPr/>
        <w:t>---CTT---------------------------------------------------------CCGACGGGACTCCTCTCTAAGCTAAAGAGGTTATCTTTGAAATATTGCCCTGTCTTGCTCACTGCTATTCCTCTTAAGTTGGTACACAACTTGCTGAATCTGGAATCTCTCGATATCTTGGAATGCGAAAATCTTTTGAATGTTCTA------------------GAAGAAGCAGCAGAATCATCATCAAATATTCTCAGAATTGCCCTGCCC---------AAAATATTCCCTAATCTCAAAATAGTTGAGATAACCAATCTCCCCAAAATAAGGTA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84</w:t>
        <w:tab/>
        <w:t>Unigene30934_R-bungei</w:t>
        <w:tab/>
        <w:t>Unigene3177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CCCAATCACGTGAAAACAGTACTCGGGATCCTATTCTGTCGAAGAAACTACACGATGGCAAGGATTTACTTGCGGAGCAAGCAAGCGAGTGCGGCTTTAGTTGGGATCATATGATTCTGCCAAAGAAGGAATGTAATAATGGGTGGGGTAAGCAAGAAGGGGTT---GCCATCCAATCAAATGAAAATGATGGGTGGGGCAATCGTCAATCAGTTGCCACACAATCAAGTATTCCATCAAAGAAAATAGATGATGGCAAGAATTTGCTTGCGCAACAAGCAGGGGAAGAGAATAGTTGGGACCATATCATTCCTCCAAAGAAGGAATATCATGAAGGATGG---------GAATCTGTTTCCATTGAATCAAGTGAAAAGGATGGTCCCCATCCTATTTCGTCAAGGAAAATAGATCATGGCAAGGAGGATTTACTCGTCAAGCAAGCAAGTGGACACAAAGGTGGTTGGGATCACATGATTCCTCCAAAGAGGACCAATTATGATGGGTGGGGTAAGAAATCAATTGCCATGCAATCAAAGGAAAACAATGTGGACAGGGATTCTACTGGAAAGAAAGTAGGTAAGAAATCGAATGAAGACGACAACAATGGACGTGATCTACGTTGGGATCTGACTCTTCCAAAGAAGGAACATTATGATAAACGGGCTACAAATTCTATTAGCCCCACACAATCAAATGGACGTGACCTTTGGCGGGACCATATTCGTCCAGAGAGGGAACCATGTCATGTATGGCGGAGAGATTTCACCACCACAAAATCAAGGGAGGAGAATGCGCGTAGGGACCTACCCGCTATCCGTTCAAAGAGCGAACCACGTAATGGTAAGGGAAAGGATTTCGCTTCCACACAATCAAGGGAAGAGAATGCACGTAGGGACGCCCCCATTCGTCCAAACAAGCATAATGAACGGGAACATGATATTGGTACTAGGAGAGAACATAATGACGGC------------------</w:t>
      </w:r>
    </w:p>
    <w:p>
      <w:pPr>
        <w:pStyle w:val="Normal"/>
        <w:rPr/>
      </w:pPr>
      <w:r>
        <w:rPr/>
        <w:t>GGATATTCCCGG------TCAGATGCTCCTCCTCCTGGATATTCACGGTCAGATGATGCTCCTCCTGGATTTTCAAGACCACTTACTACCAATGCTTCTGATGACAGTCACATTGTTCCACCACATCCTAAGATGTCACATGTTGCTAAAGAAGTCAATACACCTGGTTCATCTAACTGGACTAAGCTCAGAGAGGAGGTCTCATCATCTAAGGTAACTGCCAGCAAGGATTCTAGGGCTACACCCTCCAATGGAAACAATGGACGACGCGTACACCCTATAGTGAAAACAGCGGACCTTCCGGTTTGTTCATGGAAGGAAGGCCATGATGGCAGGGCACGAGTCTCTACCCAACCACGTGAAAAGAGTACTCGGGATCCTATTCCATTGAAGAAACCACATGATGGAAAGGATTTACTTGCAGAGAAAGGAAGTGAGCGCGACCGTAATTGGGATTATATGATTCGGCCAAAGGAGGACTACAATGATGGGTGGGGTACTCCTCGATCAGTTGCTGCCATCCAATCAAATAAAAATGAGGGATGGGGAAATCCTCAATCAGTTGCCACACAGTCCCATATTCCGTCAAAGAAGTTAGGTGCTGGTAACGATTTGCTTGGGCAACAAGCAAGTGGAGAGAATAGTTGGGACCATATGATTCCTCCAAAAGAGGAAATTCATGATGGGTGGGGCAATAAGGACTCTGTTTCCATTGAACGAAGTGAAAGGAATGGTCACAACCCTATTCAGTCAAGG---------------AAGGAAGATTTACTTGGCAAGCAAGCAGATGGT------------TGGGGTCATATGATTCCTCCAGAGACAGCTAATCATGATGGATGGTGTAAGAAA---------------TCAAATGAAAAGAATGGGGCAAGGGATTCTGCTAGAAAGGAATTCAATGTA---------------GACAACAGTGGACACAGTTCACGTTGGGACGCGACTCATCCAAAGAACGAACGTTATGATGGATGGGGTACAAATTCAGTCACCCCCAAGCAATCAAATGGACGAGATCTTCAGTGGAACCCTATTCATTCAGAGAGGGAACCTAGGCATGGAAGGGGGTCAGATTTCACCACCACACAATCAAGGGAGGAGAATGCACGTAGGGACCTCCCT---ATTCGTTCAAAGAGTGAACCACGTGATGGGCGGGGTAAGGATCTTGCTTCCACACAA------------CATGCACGTACTGATGCCCCTATTCGTCCAAACAAGTATAACGAACGAGAACGTGATAGCTGGCACAGGGATCGTCGACGAA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29</w:t>
        <w:tab/>
        <w:t>Unigene26158_R-chinensis</w:t>
        <w:tab/>
        <w:t>Unigene23342_R-bungei</w:t>
      </w:r>
    </w:p>
    <w:p>
      <w:pPr>
        <w:pStyle w:val="Normal"/>
        <w:rPr/>
      </w:pPr>
      <w:r>
        <w:rPr/>
        <w:t>ATGGAGGAAGACAAGAAGAAAAAGAAGAACAAGAAGAAGAAAAACAAACAATCTGCGAAACAATCAGATGAAATTATTAAAGATAATAATAATAATAATGGAGAAAATACGGTTTCGGAGCAGAATCATACGTCTGATTCGCAACAGATTCACACTGCAACTGCGCAGATCTTGAAAGATAACAAGAAT---------GAAGCTGGAATGATGGAAGCAGATGTGAAGCAAGGCGGAGATCACACCAATGGTACAAACGGGGCTAATGGGCATGAAACAGAAAAGCAAATTTGGCTGCAAAAGGAGGCAATGCTAGAAGATAAAATTAAACAGCTGGAGGCACACAAGGGTTCTTGCATAGAGAAGGAGGTAGTTTTGGAGAATAAAATCTCACGCTTACAGAAAGAAAATAGTTTGTTGCTCCAAAAAGAGTCCAGCATTGACCAGCAGCTGAAAGACTTGCTGAATGAAAAAGCTAATTGGACTTCAAAAGAGACTGCTTTAGAGGACAGAATCAGACAATTAGAGAACGATGCTGGATCCTGGATCTTAAAAGAGAACTCATCAAGGGAAACGATAGATAGACTGAGCAAAGAGTATATGGAAGTACAGGCAAAGGTAAAGTTGCTGGAAGAATCTAGGGATGGTTTATTACAGAAA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GGAAGATAAGAAGAAAAAGAAGAAGAATAAGAAGAAAAATAAACAAGCTGCTAAACAATTAGATGAA---ACTAAAGCGAATAGTAATAATAATGGAGAAACTACG------GAGCAGAATCATGCGTTTGACTCGATGCAGATT------------------CTCTCGAAAGACGATACG------------AAGAGTCGGATGTTGGAAGCAGAT---------GGTGGAGATTACGCCAATGGTATAAATGGGGCTAATGCGGATCAAACAGAAAAGCAAATTTGGCTGCAAAAGGAGGCTATGCTAGAAGATAAAATTAAACAGCTAGAGACGTACAAGGGTTCTTGCATAGAGAAGGAGGTGGGTTTGGAGAATAAAATCTCAGTCTTACAGAAAGAAAATAATTTCTTGCTCCAAAAAGAGGCCAGCATTGACCAGCAGCTGAAAGGCTTGCTGAATGAAAAGGCTAATTGGACTGTGAAAGAGGCTGCTTTAGAGGACAGAATTAAACAATTAGAGAACGATACTGAATCCTGGATCTTGAAAGAGAACTCGTCAAGGGAAACAATTGATAGACTCAGCAAAGAATATATGGATGTACAGGCAAAGGTGAAGGTGCTGGAAGAATCTAGGGACGGTTTATTACACGAAAACCAGGAGTTGATTGAAAGATTATCATTTCTTCAGTCACAGGTTGAGCATCTCGAAGAAAAAAGATCTATCTCTGCATCCTCAGCAACAGAAGTTGAACAACTGGAGCACCCGACTATTGAAGCTGCAAATTCACTTGAAGACAAGTTGATCATAGAGACTGCCAAGGGTTCTGAATTGACAACCCAACTGCCCGAAATTGCTTCTTTTAATTCCAACGTGCCTGAGTATAGCAGCGAGATTTTAGAAACGCAGGAAATAGTGGAGGCTCCTGTGGTGGTTGATAATCGCGAGGAGACACAGTCACATGGATCTTATGAAACAGATGAGATTGTGCAAATTCCATTGGACGAAACGGAAATTCGGGAAGTGGAGGTTGAAGATGCT---GAGGAAGATAAAGTCGGCATTGCACTGACGGAAGCTCCACTGACTGGAGCACCATTTCGGTTTATATCTTTTGTTGCTAGATATGTGAGTGGTGCCGATTTAATTAATAAGAACAAC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22</w:t>
        <w:tab/>
        <w:t>Unigene1947_R-bungei</w:t>
        <w:tab/>
        <w:t>CL106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TAACCTTGCAACCTGCCTATACCTCGTTCGAAGCTCTTCCTGAGGGAATTGTAAATGTTTGCGAACAGAAAGTCCAAGTGGAATCAGAGGTATCTCCATCAACTGACACTGGAAAACTAACCACTGAGATGGAAGCTCAAGATAATTCTGGACATACTTGTCCTGGCTCTGTATCAAATGATTCAGATATAAGTGCCAACTTGAATACTTTAGATACAGGGGATCTTGAAAAGAGCGAACAAAAGGAAGCAGTGTGCAGCAGAAGAATGTCTGATAATGTTTCCACAGGACAAGAGGCTGCCTTTTCTGAAGGTAAGGATGTAAGCGAAGGX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XXTGATTGTGCAATCCCATCAAATGTGGATCACTGTATTGATTGTATTGATCTTAACAATGTTAAACAAGTCAACAAAAGTCTGCTTGTACCTGTGCAACCTGCCTATACCTCTTTCGAAGGACTTCCTGATGAAACTGTGAAGGGTTGTGAAGAAAAGATCCAGGTGAAGCCGGAGGTATCTCCAACAACTGACACTGGTGAACTGACAACTGAGATGGGAGCTCATGATAATTCT------ACTCATCTGGGTTTTGCATCAAGTGATTCAGGTGAAACTGCCAACTTGAACCCTTTGGGTGCAGGGGATCTTGAAAAGAGCCAACAAAAGGAAGCAGTGTGCACCAGCAGAACAACTGAAAATGTTTACACCGGACTGCCTGAGGAAACTGTGAATGGCTGTGATGAAAAGGCCCAAGTGAAG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04</w:t>
        <w:tab/>
        <w:t>Unigene5984_R-bungei</w:t>
        <w:tab/>
        <w:t>Unigene16884_R-chinensis</w:t>
      </w:r>
    </w:p>
    <w:p>
      <w:pPr>
        <w:pStyle w:val="Normal"/>
        <w:rPr/>
      </w:pPr>
      <w:r>
        <w:rPr/>
        <w:t>CTTTCTGGTGCTAGTGCGAAGTCCAGTTTTATGAATCAAAATGATGGATTCGGAAGCCAAGGTGAGGCATCAGGAGCACCAACAGAGAGTGGTGGGTGGGGTTCTGCCCCTTTGACTACTGAAAGGAGTACTTGGGGCGATTTATCGGCATCAGACAATTTGTTTGGCTCCTCTTTGACAACCCTCTTCAGTTCTACCACTGCGCCTGAAAAAGAGGAAGAAGATGACCCTTGGGGTACCAAAGCAACAGCTACAAAGAGCACAAGCAGCTGGGGCAATGCAACATTATTTGGTGAAGATTCTGGAAAAGCTGGAGGAGATGACTCTTGGGGGACCAAAGTAACTTCTAAGAAACCAATCGATAGCTGGGGCAATGCAACAGGAGGAGACCCCGAA---GGAGGAGGTGACCCTTGGGGAACCAAAGCATCGACTTCCAAAGGAGTTACAGAGAGCTGGGGCAATGCTACAGGTCGAGTCCTTGAAAAAGACGGAGGAGATGACTCTTGGGGAAGCAAAGCGACGACCTCTAAAGAAGCTACAAACAGTTGGGGCGGTGGCATAGGCTCTGCTCTAGAAGAACCTGCAAAAGGCCAAGTTGAAGACTCGGACCCTTGGGGAAGCAAACAAACTCCTAAAAAACCGACAGAATCATCATGGGGCATCCCAAACACCGACGACAAAGGGAAAGATGTAGCAGAAAAAGTCGAAAGTGGATGGGGAAGTGCAGCAATTGTGCAAAACAATGACACCGGAAAAATTGTGGCTGGAAATGATTGGGGAGCAGGTGTTGGAAATAATGGTCAATCAAACCAAGATGATTCATGGGGCAAAGCTACACAAAGTTGGAAGGTGAAAGATGATTCAAGCAATGTGAACTCAGAATGGGGCAAGCCAAATGATGGGGCAACAAATACTGGTTGGAACAGCCAGAAAAGTAGTGACGGTGACCGAGGATTCAACGGGAATAAAAGAGGTATGGACAACCAACTGGATAGCTTGAATAAATCAAGGGATTTTGATGGGGGACGGGGTTCAGGTGGAAGAAGAGGTAGGGGAGGATTCAGAGGAAATGGAGACCAGCCTGGTGGTGGTAGAGGCAGAGGTTTTGGGAGGGGTCGTTCTTCTAATTGGAATAGTGGAAGTCGGGACAATGAAAAGACCAGTAATGATTTTGGGGGCCAAGGATCTACCTGGGGAAATTCC---------TCACAAGGTGCAGAAGAA------------------------------------------------------------------AAAATGAGTCAAGGGGGTGGTTGGGATAACAAAGCAAGTAGCTGGAAAAGTGGGGTAGCCGGTGCAGATGCGAAAAAATCTGCATGGGTGGACGCAAGTGGGGACCAAGGGGCTGGTTGGGGGAATGCTTCACAGGATGATGGGGGAAAGGCAAGTCAAGGAGATGGCTGGGGTAGCAGATCCAGCAGTGGTGCAACTGATGCAGGTGGGAACACCTCAAGTGGCTGGGGTCGGGCAAACAAGTCTGATACTAATCAGGCCTCTGGGTGGGGCAGTGGGGCTGCTGATTTGGGTGCAAACACGCCATCTGGTTGGGGCAGTGAAAGCATTTTAGGTACTCCGTCGAAAAAATCAGATACTAATCAGGCCTCTGGTTGGGGCAGTGGAACAGCTGAT---------------------------------------------------------------------------------------------TGGGGAGCTAACAAGTCAACAGGCTGGGGAAGTGGAGATGCTTCTGGAGACAATGGTGGTGGAAAATCTTATGGCGGGGGAAGGACATCAGGAGGATGGGGTGGAGGAGGACGTGACAGTGACGGGGGTGGTAGAGGTTTTGGCCGAGGAAATAGAGGCAGAGGTCGTGATGGTGATTCC---------------------TCAGATTTTTCTAAT---------------------------------------------------------------------------------------------------CGGGGTAGAGGTGGTTTTGGACGCGGTGGA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AGCCAAGAAACATCAGGAGCACCAACAGAGAGCGGTGGTTGGGGTTCTGCCCCTTCAACTACTGAAGGGAGCACTTGGGGCGATTTATCGGCATCTGACAATTTGTTTGGCTCTTCTTTGGCAACTCCTTTTAATTCTACCACTGCGCGTGAAAAAGAGGAAGGAGACGACCCTTGGGGTGCTAAAGCTACAGCTAAAAATAGCACAAGCAGCTGGGGCAATGTAACAGCATCTGGTGAAGATTCTGCAAAAGCTGGAGGAGATGATCCTTGGGGGACCAAAGTAACTCCTGAGAAACCAATCGATAGCTGGGGCAATGCGAAAGGAGGAGACGCTGAAGACGGAGGAGGTGACCCTTGGGGAAACAAAGCATCGACCTCTAAAGGAGTTACAGAGAGCTGGGGCAATGCAACAGGTGGAGTCCTCGAAAAAGATGGAGGAGATGACCCTTGGGGGACCAAAGCGACAACCTCTAAAGACGCTACAGACAGTTGGGTCGGTGGCATAGGCTCTGCTGTAGAAGAACCTGCAAAAGGTCAAGCTGAAGACTCGGATCCTTGGGGAAACAAACAAATTCCTAAAAAATCAACAGAATCATCATGGGGCATCACAAACACTGAGGACAAAGGGAAAGATGTAGCAGAAAAAGTTGAAAGTGGATGGGGAAGTGCAGCAGCTGCACAA---AACGACACGGGAAAA------------AATGATTGGGGAGCAAGTGTTGAAAATAATGGTCAATCGAACCAAGATGATTCATGGGGTAAAGCTGCAGAAAGTTGGAAGGGAAAAGATGGTTCAAGCAAAGTGAACTCAGAATGGGGAAAGCCAAATGACGGGGCAACAAATACTGATTGGAACAGCCAGAAAAGTGGTGACGGA------GGATTCAACGGAAGTGGAGGACGTGCGGACAACCAGCAGGATAGCTGGAATAAATCAAGGGATTTTGACGGGGGGCGGGGTTCAGGTGGAAGTAGAGGTAGGGGAGGATTCGGAGGAAATAGAGACCAGTCTGGTGGTGGCAGAGGCAGAGGTTTTGGGAGGGGTCGTTCTTCTGATTGGAATGGAGGAATTCAGGACAATGTAAAGACCGGTAATGATTTTGGGGGCTCAGGATCTACCTGGGGAAGTACAGGAGGAAAGACCAGTGGAGGGGGGGATTGGGGAAGTACAAGCAGTTTCAACCCTCCCAAAGATACCTCTGCTGACAAAGGGTCTAGCTGGGGAAATTCTTCACAAGGAGATGGCTGGGATAATAAAGCAAGCAGCTGGAAAAGTGAGGCAGCTGATGCAGATGCGAAAAAATCCGCATGGGGTGACACAAGT---------GGATCTGGTTGGGGTAGTGCTTCACGT---GATGGAGGAAAGGCAAGTCAAGGAGATGGATGGGGTAGCAAATCAAGCAGTGGTGCAACTGATGCAAGTGGGAACACCTCAAGTGGCTGGGGTGGGGCAGATAAGTCAGATTTTAATCAGGCCTCTGGTTGGGGCAGTGGAGCTGCTGATTTAGGCGGAAGCAAGTCATCTGGTTGGGGCAGTGAAAGCATTTTAGGTACACTGCCTAAAAAACCAGATACTAGTCAGGCGTCTGGTTGGGGCAGTGGAGCCGCTGATTCAGGTGCAAATAATGAGTCATCTGGTTGGGGCGGTGGGTCCGCTGATACCGGTGCAAATAAGTCGTCTCGTTGGGTGAGTGGAGGCTCTAATTGGGGTGCAAACAAGTCAGTTGGTTGGGGAAGTGGAGATGCTGCTGGAGATAACGGTGGTGGCAAATCTTATGGAGGAGGCAGGATATCAGGAGGTTGGGGTGGAGGAGGCCGTGACAGTGACGGGGGTGGTAGAGGTTTTGGCTGGGGAAATAGAGGCAGAGGCCGTGATGGAGGTGGGTTTGGACGTGGTGGATTTAGAGGTGGGTTTTCAAATGGAGGGCGAGGTGGTAATGATGATGGTGAATCATCAGGTGGAGGACGTGGTTTTGGCCGAGGTGGTAGAGGGAGATTTTCAAATGGGAATGGTGATTCATCAGGCAGAGGAGGTTTTGGCAGAGGTGGTAGAGGGGGATTTAATGGAGGTAGAGGCTGTGGAAGGAGAGATGACTCAGATGGCGGCAGCAGCGGAGGTGGCTGGAGTAAGGGCGGAAGTAATGATGCAAGCGGTGGTGG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0</w:t>
        <w:tab/>
        <w:t>Unigene12667_R-bungei</w:t>
        <w:tab/>
        <w:t>Unigene32131_R-chinensis</w:t>
      </w:r>
    </w:p>
    <w:p>
      <w:pPr>
        <w:pStyle w:val="Normal"/>
        <w:rPr/>
      </w:pPr>
      <w:r>
        <w:rPr/>
        <w:t>GAAACAACAGATACTCAATCACTCCTT---CATAAACCGATTTCTCAACTCACTGAAGAAGATATTGCTCAACTCACTCGTGAAGATTGCCGCAAATTTCTCCGGGACAAAGGTATGAGACGTCCATCATGGAACAAATCGCAAGCGATTGAGCAAGTTATTTCTCTCAAGACTTTGCTTGAACCTAGAACTGAATCGGAGAATCAGATTGTTGTTTCCCGGCAGAGAATTCAGGTCTCTCCACCGGAAAAATCAGCTCAGTTGCCTTTGAGTGAGAAAAGAAATGTCGATGACTTGAATCAAATATCGGTTTCTGCAAGTGAGAGTGGTTCTGGTCAGGGAAGAGGCTCACCTGTAGGTCAGGTGGCGGGGGTAACGGAACCTGCTCTTGACAGAAACGCCAACTTGGCCAAAGGACTGGTTGACCAGATGACAATTTTCTACTGTGGCAAGGTCTATGTTTACAACAGTGTGCCTTCTGATAAGGCACTTGCAATAATGCAAATTGCTGCAAGCAATACCACAATGCCTCAAGATTCTCCCGTTAGTGGAAATGCACCAATGCAGCCATTTGCATGCCAGTTACAAGTAGCCTCCATCAGATCAGGACATACCTTTTCTTCTGGCGTCTCTCCATCCATGCACATGGCGACTGAATTTTCCCAGCAATACAGAGATGTCGTAGCTCTTTCACGCGAGGTTGAACCTGAGGGCCCACAGAGTAGAAAAGCATCTGTTCAAAGATATCTGGAGAAACGAAAAGACAGGGGAAGATTCAAGATCAAAAGGAAAGGGGAGTCATCTTCGAACTTAGAGATGTATTTGAATCCTCATCAACCTAGGGATCAAAATCCCAATGAGCAGTCAAGTCAGAGCAGGGGATGTTCCCCTCCCCAACCCAGACCACCTCACACTCCGACACGATGCAGTTCAGTGGATAACCAATCACCTAAAAAT---GCTGCACTCTCCATTGATCTCA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CATGACAGAAACCACAACCTCACCAAAGGGCCGGTTTGCCAGATGACAATATTCTACTGTGGCCAGGTCTATGTTTACGACTATGTGCCTGCTGATAAGGCTTTTGCAATAATGAAAATTGCTGCAAACAATAACCCAGAGCGTCAAGAATCTCCCGCTATTAGAAATGCACCAATTTCGCCGTTTGCATGCCAGTTTCAAGTATCAGCCATCAGATCAACACTTGCCTTTTCTCCTGGTGTCCCTCCATCAATGCACGTGATGACTGAATTTTCCCAGCAATACAGAGAGGACTTGGCTCTTTCACGCGAGGTTGATCCTGACGGCCCACAGAGCAGAAAAGCATCTGTCCAACGATATCTGGAGAAGCGAAAGGACAGGGGAAGATTCAAGATCAAGAAGAAAGCCGAGTCATCTTCAAACTTGGACACGTATCTGAATCCTCAACAACTTAGGGATCAAAATCCAAATGAGCAGTCGAGTCAGAGCAGGGGATGTTCCCCACCCCAACCCATACCGCCTGTCACTCCTTCCAGATGCAGTTCAGTGGATACCCAACCACTCAAAGATGCTGCTGCAGTATCCATTGATCT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95</w:t>
        <w:tab/>
        <w:t>Unigene10862_R-chinensis</w:t>
        <w:tab/>
        <w:t>Unigene12383_R-bungei</w:t>
      </w:r>
    </w:p>
    <w:p>
      <w:pPr>
        <w:pStyle w:val="Normal"/>
        <w:rPr/>
      </w:pPr>
      <w:r>
        <w:rPr/>
        <w:t>AAAGAAATTGAGGAACCAAAGACAATTGAAAAAGAAATTGTTTCCTCGCCCATAGAAGAGAAGGCGATTCCTGAAGCTCCTCTGACAGAATCAGAGGTGAAGTCAGATGAAAAGACAATTGACCAACCTGCAATTTTAGAGGATGAAAAGGCTGCTGATGCCGCTGTGTTGGAGACCCCAGCTGAAAAGGCAGATGCTATTACAGAAGTCATTGATTCAAACGAAAATGTTTCTTCTGTACCAGCTCCTGAGACTAAAGATGTTCCTGAACCAGCAGTTGAATCAGTCGAGAAACCATTGGAGTCACCTCCTATATCAGAACCAGCAGTTGAATCAGTTGAGAAACCATTAGAGTCACCTCCTACTCCAGAACCTGCAGTTGAAGATGCTGAGAAAGTGATATTAGCACAAGATGCTCCTGAACTAGCAGTGGAGACACCATTAGCTTCCCCTCCTACTGAGGAACCACATTCTTTAATTGAAACCACGGTAGAACAAGTTTCTGAGGAGTCAGAAACTAAAGAAGTTGAAAGATCAGAATTAGCTATTCCAGAACCAGTAGTAGAGAAACCAGATGTAGTCGCAGAAGAACCCGAAGTAGAGATACTGTCAGAATCTAAAGAAGTTGAAAAATCAGAATTCGCTGTTCCAGAACCAGTAGTTGAGAAAACATTAGACTCACCTCCAATTCCAGAGCACGTATCTGAAGTTCCAGAATCATCCGTCACAGATACAATTGCACAAGAACCAGAAGTAGTGATATCATCAGAAATTAAAGAAGTTAAATTTTCAGATGTACCTGTGGAAGTACCAATAATAGTAGAAGAAGTTCTAGAACCATCTGTCAAAGATGCTGAAAAGGAGACATTAGCACAAGAAGTTGAAATTCCAGAAGCAGCCATAGGGGTCGCTGAAGTAGCGCAACCATTAGAAGAAGTCTCTGTTTCAGATTCTAAAGTGGTAGAATCAGCAGAACCAGTTGTAGTGGTAGAGGAGAAACCACAAGACCACTCAGAAATTCTCGATGAAGTTGAAAAGGAAACTGACGAGAAGGTCGAGCTAACTGAGAATGTACTTGTGAAAGAGGAAGAGTTGCCAGCCAGTGAAGTTAAGCAGGCTACTGAACCCTCAGTAGAAACAGAAACTAGTAAAGGTACACTTGCTTCTGAAACTCCATTGGCTCCTGTAGACGAAGTACCAACTGCTATTCCTGAACTCAAAGAGTCTGCAGAAGGGGTACCTCTCGAGGACATTACAATTGAAGAAAAGAAAACAGAACCTGAGACGACTATTGAGACAGAAACCAGTAAAGATACAGTTGTTTCTGAAAGTCCATCGGAGATGACTGTTGAAGTTACAGAAAAGCCTCTGGACATTGCTACCAAAGAGGAGAAAGAAGACGAGTCGTTGACTGCAAAAACTGAAGAGGTAGTTGATCCCGTT---------CTTATTGCCGAAAGATCTTTCCAAGTGGAAGAACCATCTAAAGATGTTGAAGTGGTAGCAGAAGAGAAGAAGGAAGTTAATAATGCTCCGAACGAGACTGAAAAGACAGCCAAAGAGGTTGAGACCGAAGAAAAGAGTACTCCTGTAGAAGACAAGAAAGCAGACGACAAAACAGTGGATACT------------------------------------------GAGGAGAAGACTGATGTCATTGTCGATGACGTGAAAACACAGGAAGTTCCCAAAAAGCAATCGACTAGCATCATGTCAAAGGTAAAGCAGTCGCTTGTCAAAGTAAAGAAAGCGATTGTTGGGAAATCGCCGAACTCGAAAACTGTTACTGCAGATGCAAAGGAAGATATAAAGGT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AGCAGAGATCCCATCAGAAATCAAAGAAGTTGAAAATACAGATGTAGCTGTGGAAGTACCTGTAATAGTAGAAGAAATTCTAGAACCATCCGTCAAAGATGCTGAAAAAGAGACAATAGCACAAGAAGTTCAAAGTTCAGAAGCAGCCGTCGAAGTAGCTGAAATAGATAAACCA---TCAGAAGTCTCAGTTTCAGAGTCTAAAATAGTAGAATCAGCAGAACCTGGTGTAGGGGCTGAGGAGAAACCACAAGAACACTTGGCAACTCTTGATGAAGTTGAAAAGAAATCTGGCGAAAAGTTTGAGCCAACTGAGAATGTACATGTGAAAGAGGAAGAGTTTCCGAGCAGTGAAGTTGTGGAGGCTACTGTACCCTCAATCAAGACAGAAACTAGTAAAGTTACACTTTCTTCCGAAACTCCCTCTGCTCCTATAGAAGAAGTGCCAACTGCTATTCCTGACCTTAAGGAGTCTGCAGAAGCCGTACCTCTCAAGGACATTAAGGTTGAAGAAAAGAAAATGGAATCTGAGACGGCTGTTGTGACAGAAACTTCTAAAGATAAAGTTGCTTCTGAAACTCCACCAGAGATGGCTGTTGAAGTTACGGAAAAGCCTCAGGATATTGCCATCAAAGAGGAGAAAGAAGATGAGCCGTTGATTGCCAAAACTGAAGAGGTAGTTGATCCCGTTCCTGCTACTATTGTTGTTGAAAGATCTTTACAAGTAGAAGAACCATCTAAAGATGTTGGAGTGGTAGCTGAAGAGAAGAAAGAAGTTTATAATGCTCCGACTGAAACTGAAAAAACAGCTAAAGAGTCTGAGACAGAAGAAAAGAGTACCCCTTTAGAAGAGAAGAAAGTAGACGACAGAACTGTGGATAATGCAAGCAGTGAACCAGTGTCGGAGCCCAAGGAAGCAACAGCCGAGGAGAAGACTGATGTTACTGTTGATGACTCGAATACAAAGCAAGTTCCCAAAAAGCAATCGAATAGCATCATTTCAAAGGTGAAGCAGTCGCTTGTCAAAGTAAAGAAAGCAATTGTTGGGAAATCGCCGAACTCGAAAACTGTTACTACAGATGTC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31</w:t>
        <w:tab/>
        <w:t>Unigene29574_R-bungei</w:t>
        <w:tab/>
        <w:t>CL401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CCAAAGATATCT---------------------------------------------------------------------------------------------------------------------------------------------------------------------------------------------------------------------------------------------------GGTGGTGGCTTAAACACTTCAAGTTTTCATTCTGATCATGTTGCTAAAGATGAACCAAAAAGTAATGTGTCAGTTCGAAAGGTTAATGACTTGGACACTCAGAATATTTCGAAGGCAGGTTTAGAGAGGTCAAGAACACCTATATTGCCACATACCATTAGAACGGTAAGTAGTTTTATCACATCTTTTCCGGCTGCCACACCTCCAACGCTCCCCCACCAGTTTCTAGATGGTTGCTCTGAAATAATTCCAGACCCAGCACATCCAAAAGCAGAAATTCATGCTGGGTCTGCCGAAAATCAAAATGATGTGGGTATGAACTTCGAAACCCAAAGCGAATTAGCTAATGTGAGACCACAATCATCTGAGATGAAGTTGGTTACATATGTGAAGCGAAAATCCAATCAGTTGGTTGCTTCATGTGATACTGAAGTTCATGATTGCTCCAACGCCGCAGAGAATACTCAGTGTTTACCTTCATCCACACCATCTGATCAGTACTACAAAAAGAGTAAGAATCAGCTTATTCGTAATGATCCATCTCTGAGAAGCCACTTGATTCAAGCAGTTTCCGTTCCAGATGGTTGTACAAATTCAGAGAGTCAAAGAGCTTCCACAGTTTCCTCCCTGAAGTGCATTAGAAATATGAATAAGCGAAGGATCAATAAAGCTCTTTTAAAGACACGCAAGCCTTGGTCTTTGGTGTGGACCTTACATGGGGCACAAACACAAAATGGAGATGCAAGTTCACTGCAGCGGCGTAAGGTTTATCCTTCTCTTCTCCCATGGAAAAGGACGACACAATGGATATCCAGTAAGAGGCCGTTCTCCCGGATCAGTAAGAAGCTGTATCTATCACGCAACCGAGATACCGTTTACACAAGATCAACAGGTGGATTTTCCCTTCGGAAGTCCAAAGTTTTGAGTATTGGTGGATCCAATCTGAAATGGTCAAAATCCATTGCAAGCCGCTCCAAGAAAGCTAACGAGGAAGCTACATTAGCTGTTGTGGCAGTAGAAAGAAAGAAAAGAGAGCAGAAAAGTGCTGGTTGTGCAGTCCCCTCTGCGAAGCATAGAAGTCAATCTTCCAGAGAACGCATATTCCGGATTGGCTCAGTTCGTTACAAAATGGACGCATCAAAGCTTACGCTT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TGCAAGAGC---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93</w:t>
        <w:tab/>
        <w:t>Unigene915_R-chinensis</w:t>
        <w:tab/>
        <w:t>Unigene29610_R-bungei</w:t>
      </w:r>
    </w:p>
    <w:p>
      <w:pPr>
        <w:pStyle w:val="Normal"/>
        <w:rPr/>
      </w:pPr>
      <w:r>
        <w:rPr/>
        <w:t>GTTGAAGAAGATGAATATGAAGAAGACTATGAAGAAAGAGAACCAGAAGAGTTAGATGCAGAAGAAGCTTATAATAATCAAATGCAAAGAGAACAACAATTGCGAAACCCCACACACATCATCCCCCCAATCCCAAAACGAAGACGAACTGAACCAAATCATCAAGATGAAGATGAAGATAAATCCATCCCTAAAGATGATGAAAATGGGTTATCCATTACTTTATCTGATCCTGATGTTCTTGATTGTTCCATTTGTATGGAACCCTTGTCTCCTCCTGTGTTTCAGTGTGAGAATGGACATATAGCTTGCTCAACATGCTGCACCAAACTCGCCAACAAATGTCCATCTTGCTCATGGCCTATTGGGTACAACCGTTGCTTAGCAATCGAAAAAGTGATTGAATCCGTCAAAGTCTCTTGCTGCTACAAACCCTACGGATGCTCTGATACATTCAGCTACTCACAGAAACTCACACACGAAGAACAATGCAAGCACACTCCATGTTCGTGTCCAATCTCTGAATGTACCTTTCGAGGCTCATCTAAACAACTCTCTCTCCATTTCAGCACCAAACATTGGTCATCTGCTCAACGTGTTCGATATAACTGCCCCATCACAGTCAGTATAGGTAAGTTTGATTCATATCTTGTTTTTCAAGGGGAAGAAGATGATCATTTGTTTGTTCTGAATAACCAAATCGAGCTCATTGGTAGTGCTCTCAGTGTGTGGTGTATATCTGGAAGTTTAGGTGGAGGGCTTGTGTATGATATTATAGTGAGGAAAGGGGTTAGCTGTCTGAGACTGCAATCTCAGACTAAG------------------------------------------------------------------------</w:t>
      </w:r>
    </w:p>
    <w:p>
      <w:pPr>
        <w:pStyle w:val="Normal"/>
        <w:rPr/>
      </w:pPr>
      <w:r>
        <w:rPr/>
        <w:t>TCTCTTGAAGGAGATGAAGTAGACACAGATCAAGAAGAAGAAGGTTCAAGCAGTACACCAATGCCTCCAAGAAATCAGAAAAAGATGAAATCCAGAGACAATGAAGAACAACAACACAACAGCATCCCAAATCCGAAACGAATTCGACCTTCT---------------------GAAGATGAATCCATCACTAAAGATGATGAATTTGGGTTATTTATCACTTTATCTGATCCAGAAGTTCTTGATTGTTCCATTTGTATGGAACCCTTGTCACCTCCTGTATTCCAGTGTGAGAATGGACATATAGCTTGCTCAACATGCTGCACCAAGCTCGCCAACAAATGCCCATCTTGCTCATGGCCTATTGGGTACAACCGTTGCTTAGCCATCGAAAAGGTGATTGAATCCGTCAAAGTGTCCTGCTGCTACAGACCCTATGGCTGCTCAGATACATTTAGCTACTCACAGAAACTCACACACGAAGAACAATGCACGCACACTCCATGCACGTGCCCAATAGCTGACTGTACCTTTTGCGGCTCATCCAAACAACTCTCTCTCCATTTCAGCACCAAACATTCTTCATTTGCTAAACAGGTTCGATATAACTGCCCCGTCACAGTCAGTTTAGGTAAGTTTGATTCATATCTTGTTTTTCAAGCGGAAGAAGATGATCATTTGTTTATCCTGAATAACCAAATCGAGCTTATTGGTAGTGCTGTCAGTGTGTCGTGTATATCTGGAAGGTTAGGTGGAGGGCTTTTATACGATATGATAGTGAGGAAAGGGTGT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5660_R-bungei</w:t>
        <w:tab/>
        <w:t>Unigene24441_R-chinensi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------------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---------------------------AATTCAGCTGTAGATGTAGCATCACATGCTGAGATAACTGAATCTGAGAAAGATGCTGTAGAACCAAGTCTCACAAAGGTACATGTTCTTGAAGACAATGCTCCCAAAGATGTTGAAAACAACTCCCAGAAAACAGAGGAATTGCAGGAAGTT------------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50</w:t>
        <w:tab/>
        <w:t>Unigene15071_R-chinensis</w:t>
        <w:tab/>
        <w:t>Unigene30374_R-bungei</w:t>
      </w:r>
    </w:p>
    <w:p>
      <w:pPr>
        <w:pStyle w:val="Normal"/>
        <w:rPr/>
      </w:pPr>
      <w:r>
        <w:rPr/>
        <w:t>------------------XCAAGTTCATGCTTGTTTATTGTTCTACTTATCAGTGGGGCGATATGGCAGACTAGTTACAGTAGAGGGGGATATGCCTCTACACTAGCACTGACAAAGGAGAAAACTGAT---AACTACATCTATGGCGACTTTTCTAATGGCCTGATTTACAGTATGAAGGCTAATCGAGGTAGAAGAATTAGGAGGCAAAGGCAACCTGCTTCACCTTTTCCAAACAGGAACGGGCATATGTCTGTACCTCCATCAACACCAATTTTTCCACGCTCTCCTCCTGCTGCATTTAACCCTCCACCCTTCCCTCCACXX</w:t>
      </w:r>
    </w:p>
    <w:p>
      <w:pPr>
        <w:pStyle w:val="Normal"/>
        <w:rPr/>
      </w:pPr>
      <w:r>
        <w:rPr/>
        <w:t>---------------------XGTTCATACTTGTTTTTTGTGTTGATAATCAGTGGGGCGATATGGCAGAATAGTTACAGAGGAAGAGGATATGCATCTGCACTCGCAGCGAGAGAGAAGACAACTGAGAACAACTACATCAATGGCGACTTCTCTAATGACCTGTTTAACAGTGTGAAGGTGAATCGAGGTAGAAGAGGTAGGAGATCAAGGAGACCTGCTTCACCTTTGCCTAATAGGGCTGGTCATATGTCTGTACCTCCAACACCACCCCTTCCTCCACCTTGTTTTCCTGTAGTTGACACCCCGCCCCCX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9</w:t>
        <w:tab/>
        <w:t>CL1818.Contig2_R-bungei</w:t>
        <w:tab/>
        <w:t>CL3964.Contig1_R-chinensis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75</w:t>
        <w:tab/>
        <w:t>Unigene10015_R-chinensis</w:t>
        <w:tab/>
        <w:t>Unigene31665_R-bungei</w:t>
      </w:r>
    </w:p>
    <w:p>
      <w:pPr>
        <w:pStyle w:val="Normal"/>
        <w:rPr/>
      </w:pPr>
      <w:r>
        <w:rPr/>
        <w:t>GAGATTGAGAGAAGAAAACTG---AAGAGAAAACCCTTTTCCGATGTTACTAACCAGCTCACCATTTCCAATTCCAACCTCCACGGATCTAAACCCTGC------------------------------------ACTCCTCCCAAATCTCCTCCAGCTTTCTCTAATTCAGTTGCT------GCTGATTCTCATCTTTCCAATAATTCTAAAGTATCTGCTGAAAAAGAT---------------------------------------------------------AAGGATAAAGGAAAATCACCTCTTCTTCAGCCTTTCAGTTGTCCGCCAATTCCAAGGACCAAGCGTATCTGGGATGAAAATGAACAAGAGGAGAATGGTGACATGAATTCAAGGAGTGATAGTATTCTTTCCAAGAAGCGTGCAGATTCACACCCACACACAAAAAAGAGACGCAATTCAATGCCTGCCTTGCCTAGGGATTTTGTGGAAGAACAAAGAAAATATTTTGCAGAAGTTGATGCATTCCAATTGGAGGAGGAAATTGTGTCAGAAAGTGAT</w:t>
      </w:r>
    </w:p>
    <w:p>
      <w:pPr>
        <w:pStyle w:val="Normal"/>
        <w:rPr/>
      </w:pPr>
      <w:r>
        <w:rPr/>
        <w:t>GAGATCGATAGAAGAAAACTG---AAGAGAAAACCCTTGTCCGATGTTACCAACACTACTAATAACCCAATTCCTAATTCCAACAACATCAGCCCTAACCCTAAAAAACACAGATCTACAAATCTCTCTCAACTCTCCACTCCCAAATCTACTCCAAATTTCTCTAATTCAGTTGGTGGTGATTGTGATGCTCATCTTTCCAACACTTCTAAAGTTTATGCTAGAAGACAACCTGCTGCAGAAGATGAAGAAAGAGGGAAAACATTTGTTGTTAACCTGCGAAAAGGAGATGATAAAGGAAAATCAGTTTCTGTTGAGCCTTTCAGTTGTCCACCAATTGGAAGGACCAAAAGTATATGGGATGAA---------GAAGATGATGGTGACATGAATTCAAGGAGCGGTAATATTCTTTCCAAGACCGCCACAGATCCTCGCCCACAAATAAAGAAGAGACGCAACTCGATGCCTGCCTTGCCTCGGGATTTTCTGGAAGAGCAAAGAAAATATTTTGCAGAAGTTGATGCATTCCAATTGGAAGAGGAAACTATATCAGAAA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33</w:t>
        <w:tab/>
        <w:t>Unigene16317_R-chinensis</w:t>
        <w:tab/>
        <w:t>Unigene476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GCAAGAAATACGGGCATAATGTTCTTTATACAGCTTACTTGTTTGCTAAGCTAAGTTCTATCCTAAAAATCACTCCTGATACAAACAACTACACAAATGTTTTCAGCCCAATTTCTGACAATCTTGAGGAGGAAATTGACAGAGATGATCTGTGGATGGCAAATCCAACTAAAGTAAGCACAAAAGAATTGGTTTTCATATGGGGATTTAGAAAGGAAATGTCTGGTAACGAATTAAAGAGCCATTTACATGAAAACAATGGTCTGATCTCAAACGAGTTTGTGGTTCGAACAGTAGATAAGAATTGTGCAATTATAAGATTTAACAAGCCTGGTTGTGCTGAGGAGTTTATTAAGGCGATAGACGCTGGTGGATTGAAAAAAATGGCCTCAGAAGGGGTGAAAGTAGCAGGGTATGAGGCGTATGAGAAGGTATGCGAGCTGAGTTTATTTGAGATGGATTTAGCGGATTCATTGGACAAGGCGTTGGCAATACGTGTAGATGACGTTTCCAAATCCAATTTTGAAAAGGAAAAGCAAGTGTATTGGAGTAGTGATTCAATTGTGCTAGATGAAATA</w:t>
      </w:r>
    </w:p>
    <w:p>
      <w:pPr>
        <w:pStyle w:val="Normal"/>
        <w:rPr/>
      </w:pPr>
      <w:r>
        <w:rPr/>
        <w:t>TTGCAGAGACGCCTCATCTCCACCTCCACCACCACCACTACTAAACCCTGGTCTTCCACAGTAATCCAAGTCTCGAAATCAAATTTCACAGAATCCCTAATTTCTCTATCAACACAAATTCAATCCTCAGATTACATCGCAATCTCTTCATCAAAAACAGGCGGAGGAACTCTCTCTTCACCATCTCCATGGACTCGTTGTGTTCATCCTTATCTCGATACTCCTCAAACTTCTTATCTCAAATCCAAATACGCCGCTCAGAAATTCCAAATCCTTCAATTCATGATTTGCCCCTTTTCAATTACTAATTCCATCGTCGAAGCTCATCCGTATAATTTTCATTTGTTTCCTAAAGATGAAATGAGTGTTGGAATGCCGGAGTATAGTTTTTCGTGTCAGACGTCCAGTTTGACAGCTATGGCGAGACAAGGGTTTGATTTTAATACATGGATATATGATGGCATATCATACCTATCTAGAGCACAGGAATCGACGGCCAAGCTTCAACTTGGTAACCATATTGGTCATATAACTCCAACCAATCTCTCTTCGGCCCGTTCAGTTGCTGATTCAATTTTCATGGAAAGGATTAAAACACGAGTTACTCACTGGAGAAATGCATGCAAAGATAAAAGAAAGGGCACAGAGGAAGCGCTAGTCAAATCTTTAAGGAAACTTATTTTAGGCGGTGAACTTTATGGTTCAAGGCCATGCATGAGTGTGGATGTTTGCAGTGAACATCAAGTGCAGCTTGTACTAGAGATTTTAAGTGATTGTTCTGATGATCTTGTACCTGTAATCGTTCCTGAGCAAGGTGGGGGAGCCAAGGCTGTGCGCGTCGTGCTGACAAGTTCAGAAGAGGACAAGTGTCTTCTCAAAGCAGAACTTCATAAAATCGAGGAGGAACAAAATAGGAAACTTAGTGGATTTCGGGAAGTGATAGATATGATATCAGCTTCTCAGAAACCAATTGTTGCTTACAATTGCCTCGAAGAATTTTCTTTCATTCATTCAAAATTCCTGTCTTCCCTGCCATCAACTGTGAATGAGTTCATGTCCTCTTTACGCATAGTGTTTCCCCAGATCCTTGATGTTAATTATTTATTGAAGGAGATTGGACCTCTTAAAAAGGCGAATAATATTCATTCTGCTATTTCCCACATTAAGAGACAGTTCTTTATACCCCTCGATATGAAGACTCCCTCCAAAGCTCAGGGAGAAGAAAGCAAGAATTACGGGCATAATGTTCTTTATACAGCCTACGTGTTTGCTAAGATAAGTTCTATCCTAAAAATCACTCCTGATTCAAACGACTACATAAACATTTTTAGCCCAATTTCTGGCAATCTCGAGGAAGCAATTGACAAAGATAATCTGTTGGCTGCAAATCAAACTAAAGTAAGCACAAAAGAATTGGTTTTCATATGGGGATTTAGAAAGGGAATGTCTGCTAACGAATTAAAGAGCCTTTTACATGAAAGCCATGATCTGTTCTCAAAGGAATTCGGGGTTCGATTAGTGGATAAGACTTGTGCAATTATAAGATTTAAGCAGCCGGGGTGTGCTGAGGAGTTTATTAAGGCGATGGACTCTGGTGGACTGAAAAAACTGGTCTCAAACGGAGTGAAAATAGCGGGGTATGAGGCATATGAGAAGGTATGCGAGTTGAGTTTCTTTGAGATGGATTTAGCGGATTCATTGGACAAGGCATTGACGATACGAGTGGATACTAATTCCAAATCCAACTTGGAAAAGGAAAAGCAAGTGTATTGGAGTAGTGATTCAATTGTGTTAGATGAA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243</w:t>
        <w:tab/>
        <w:t>Unigene24005_R-bungei</w:t>
        <w:tab/>
        <w:t>Unigene41836_R-chinensis</w:t>
      </w:r>
    </w:p>
    <w:p>
      <w:pPr>
        <w:pStyle w:val="Normal"/>
        <w:rPr/>
      </w:pPr>
      <w:r>
        <w:rPr/>
        <w:t>---------------------------------------------------------------------------------------------XXGCCTTTGAAGATTCTAGACCCG---GTTGATGGATTGAGTGATGATAGTGATATTGATTATGAAGATGATTACGAGACTTGGTCTGCGATTGAGAGGCGGTTCTCGAGTTATACGCCGGCAAGCTTCCCAGAGAAAAACGCAGATATCATTTCAAATGAAATTGGGGTTAAAGGTACTTGCACACCCTTGGGCTCTGAAACTCCCTATGCCTCTGTAAATAAAAATGTTTCAGCGGTTCTTGGTGATGATTATCTACAAACGGAAGAACCTTGCAACAACTCCCTTTCTCTGGTATCTTGTAATGATACAGATAACTGGAACCAGCCTTTTCGGTCTGTAGACGGGCACCAATCT------CCAAAGTCGCCAATACTGCCATCAAATTATTCTGGCTTCCGTCACTCCAAATCCTCACATTATTTCATTGATGCTATCAAGAAGAACCGGTCTTT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AGTTATTTGCCAACAAGTGTCCCAGAGAAAGATAGAGATACCATTTCAAATGAAGCTGTGGTTCAAGGCACCTGCGCAACCTTGGGGCATGAAACTCCCCATACTTCCGTAGATAAAGATGTTCCCTTCATTCTTGGTGATGATTATCTACTAACGGAAGAACCTTGCAGCAGCTCCCTCTCTCTGGTATTGATTAACGATACAGATAACTGGAACCAGCCTTTTGGTTCTGCGGATGAGCACCAACCTGAAGCATCGAAGTCGCCAATACTGCCATCAAAGTTAACTGGCTTCCGCCATTCAAAATCCTCACATCATTTCATTGATGCTATTAAGAAGAATAGGTCATTCCAGAAACTCATTAGGAGTAAAATGATACATATTGAAGCAAAGATTGAGGAGAACAAGAAATTAAAGGAGCGTATCAAATTATTAAAGGATTTCCACTTTTCATGCAAATTAAAAGCAGGGAAAGCTTTAACCCAGAAGAAAGATGCTAGGGTTCAGTTAGTATCACTGTGCAATTCCAGGAGCTCACGCTCTTCAAAGGGTAATGATAAGAAGGTTTCTCCTTTAAATTTTGGCCCAGTTGAAAATTCTCACGT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6</w:t>
        <w:tab/>
        <w:t>Unigene38558_R-chinensis</w:t>
        <w:tab/>
        <w:t>Unigene2185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GAAAATGGGCGAGATAGACAAGAAGGTAAGAGCATATTAAGAAAATATGAATCTGAACCAAACTCAAGAGATGATCGGGGTCAAGCAAGAAGAGGTGATTATGATAGAAAGGAGAGGCCTGGAAGGCACGAGTCAGAACCAAATCAAAGAGAAGACCATGATCGAAAAGCAAGGGAGAACAGGTCAGTATTGCGCGATTCAGATAGAAAGCCAAGAGAGGACCATGATAGAAGGGAGAAGTTAGGAAGGCATGAGTCTGAATCATATAGAAGAGAAGATGGTGGTAGGAAAGCAAAAGAGGATTATGATAGAAAGGATAAATCAAGAAGACACGAGTCAGAATCACATAGAAGAGAAGACGGTGACATGAAAGAAAAAGAGGATCTCGATAGGAAGGAGAAGTCAGGAAGACATGTGTCCGAATCAAATCCGAGAGAAGATGGTGATAAGTCAAGAAGGCATGAGGCAGAGCGAAATAGAAGAGATGATTATGATCGGAGAGATAGTGTTAAACGATCACGGTATGATGAAGATTCATCTTCCCGTCATCACAGGGAGGAAGATGAAGTGCAGGCAAGCC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28</w:t>
        <w:tab/>
        <w:t>Unigene659_R-bungei</w:t>
        <w:tab/>
        <w:t>Unigene20364_R-chinensis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TCT------------------------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------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65</w:t>
        <w:tab/>
        <w:t>Unigene22382_R-bungei</w:t>
        <w:tab/>
        <w:t>Unigene10613_R-chinensis</w:t>
      </w:r>
    </w:p>
    <w:p>
      <w:pPr>
        <w:pStyle w:val="Normal"/>
        <w:rPr/>
      </w:pPr>
      <w:r>
        <w:rPr/>
        <w:t>------------------------------------------CTTCATAAATGTGCAGAGAAGGATCTCAAAGAACACCTTCAAAAAGAATCACCATCCCCTGATTTCCTTGCGTTCCGTGTAAAACTCACTGAGTTGACTAATGCAACTCGGAATTTCTTTGAGAACCTAGTTCGGGCATTACAGAATGGCTTGGCTGACGTGGCATCTGGTAGTGTAAGAAATCCAACTAGCTCAAGGTGG---GAAGCAACTAAGAAGGGAAAAGGTGGGAAGGGTTCGAGAGCTCGATTAATTACGTCAAGAGCAGCAACATCAACCCGGGTCCAGGAACCCAGAGATGTTAGCAGCCAGGAAGTCGCCAGTAGTCGGGAAGTCGCCACTACTCAGGAAGTCGCC------------------------------------AGTACCCAGGAAGTTGATGTTCCATGGACGTGTGAACACTGCACCTATTACAATGCAAATGCTGGTCCCATTTGCCAGATGTGCGGCCGACCTCAGATCTCATGGACTTGTGGGCACTGTACTTTTTTGAATGCGGAGTCGTCAACGAACTGCCAGATGTGCAATGAA</w:t>
      </w:r>
    </w:p>
    <w:p>
      <w:pPr>
        <w:pStyle w:val="Normal"/>
        <w:rPr/>
      </w:pPr>
      <w:r>
        <w:rPr/>
        <w:t>TTTGAGTATCTTCAAGGTGAGGCAGAATCTGGATTAGAACGTCTTCATAAATGTGCAGAGAAAGATCTCAAAGAACACCTTGAAGCAGAATCACCATCCCCTGATTTCCATGCGTACCGTGTAAAACTCACTGAGTTGACTAATACAACTCGGAATTTCTTTGAAAACCTAGTTCGTGCACTACAGAATGGTTTGGCTGATGTGGCGTCTGGTAGTGTCAGCTACCCAAGTAGCTCAAAGTACCAAGAAGCAATTAAGAAGGGAAAAGGTGGGAAGGTTTCGAGAGGTCGCCCCTCTGCTTCGAGATTACTAGCAGCATCCCGGGTTCAGCTACCCAGTGTTGTTAGCAACCAGGAAGTCGCCAGTTCTCAGGAAGCCGCCACTAGTCAGGAGGTCGCCACTAATCAGGAAGTTGCCACTAGCCAGGAAGTTGACACTAGTCAGGAAGTTGATCTTCCATGGACTTGTGAACACTGCACCTATTACAATGTGAATGCTGGTCCTGCTTGCCAGATGTGCAGCCGTCCTCAGATCTCATGGACTTGTGGGCATTGTACCTTTTTGAATGCAGAGTCATCAACAAACTGCCAGATGTGCGA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419</w:t>
        <w:tab/>
        <w:t>Unigene50100_R-chinensis</w:t>
        <w:tab/>
        <w:t>Unigene38104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XXTTTGGATATTATGATTAGCTTAGACTCTTCCACCGCCAAGTGGGTAAAGCAAAAAAGTGAAAGTAACATGGAGAAGTTGATTGAGGGAAGCAAAAGGAAGTCAAGTGGTTTGTGTAACCTCCTCTCAAGTATCATTCCTGTCCACACTGCTATTGGAAGTTTTGGTGTGGCAGGTGATTCTCCTACGTATCAAGAATTAACCAAAAAGGTTCAGCCTCCTCCCTCGAGATTACAC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XXGGGAGTAGTCTTCTTTTGGGTCATCATATTTATGAGAAAATTATTCGATGGTGTTTGTATAATGGCAAAATGTTATACAAGCAGTGAAGATGAATGGATAAACTTAAGGGATGAATGGTTAAATAGTCCTGTCCTACATGGAAGCATTTCAGATATGTTTTATCGCTTAGGTTTATCCAGTGAGGCCTGGATAGAGCGCAAAAGTGGAAGTAACATGGAAAAGTTGTTTGAGGGAAGCAAAAGGAAGTCAAATGATTTGTGTAACCTGCTCTCAAGTATCATTCCTGTACATTCAGTAATTGAAAATTTT------------------CCTACGTATCAAGAACCAACAGAAGAGATTCAGCTTCCTCCGGCGAGATTACACCCTCTGGTGGTCCTTGTGAGGCTTGGGGAAATTGCTATACCAGAAAGTCCTTGTCAAGGCAGAATAGTGAAAATGTTCAGGGAAGTGTTAGATACTCTTTATTTCATCGAAAAACATGTGCACAACACTAATTTGGAAGATATAAAGGAAACAGAGATTGCT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92</w:t>
        <w:tab/>
        <w:t>Unigene32035_R-bungei</w:t>
        <w:tab/>
        <w:t>Unigene24486_R-chinensis</w:t>
      </w:r>
    </w:p>
    <w:p>
      <w:pPr>
        <w:pStyle w:val="Normal"/>
        <w:rPr/>
      </w:pPr>
      <w:r>
        <w:rPr/>
        <w:t>---------------------------------------------------------------------------------------GCTATTGTTGAACAAAATAATGGATCTAAGGCTTCTGGGCCTGTGGTTGAGCAGGAGCAACATGAGAAAGAGAAGCATTTTTGTGAGGCTGACTATCCTCCAGGTTTTGGACCTGAATCGAAAAGCTCGAATATA---GCTCAATTATCCATCGCTGATGTGGAGTCATGTCATCTAGGAGGAGTCATAATGAAACAGAGCACC---TGTGCAATCAGTCAAGCAAATAAGAACATTACAAAAGTCATGGAGAGTGTAGACAGTGCACTGCATTTATCAGTGCAACCGGCAGTTTACGAATACTTCAAGAATTTTGTTGGCGATGAATTTTCTAAAGCTTATACTGCTGTTGGAGATGAAACAAATAAGGACGACAACCTCACTTCAAGGTCTTCTTGTCAGACTACTGAACATGGCCCTCTTGATGAAGAACCTAGCTTGAGGACAAAATTTTCTGGAGGAAGTATGCCACGCAATGACATCGAAACTGATGCACACCCGCTTTCTTCTGTTCTTCGGTTGGAAGGATCTTGCTCGACGCATACTCTTAGCCCATTTGAAAGATTGGGACTCCCAATAGTCAACACGAACAACTGCATAGCGTCTGATGAACCACCACCTCCCGGAACCGAGGATAGTTTACTACCATCAACCTTACCATCTCAAAATATAAAATTTCAGCCACCAAATTCAGAA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AGCAAATAAGAACGTTACAAAAGTCATTGAAAGAGTAGAGAGTGCACTGCATTTGTCAGTGCAATCGGCAGCTTACGAATATTTCAAAAATTTTGTTGGCGAGGAATTTTCTAAAGCTGACACTGCTGTTGGAGATGAAAAAACTGAGGACTATAACCACACTTCAAGATCTTCTTGTCAGACTATCGCACATGGCCTTCTTGATGAACAACCTGGCTCGAGGACAAAATTTTCTGGAGGAAGCAGGGCACTCAATGACACTCAAACGGGTGCACACCCACTTTCTTCTGTTTCTCTGTTGGAAGGATCTAGTTCGACGCATACTCTTAGCCCATTCGAAAGGTTGGGTCTCCCAATTGTCAACGTGAACAACCTTATAGAGTCTGATGAACCACCACCTCCTGGAACTGAGGATAGTTTACTACCA---ACCTTGGTATCTCAAAATGTGAAATTTCATCCACCAAATACAGAAGAGCATTATCCTAAGATGAGTGAACATGTGTCTTTGGCAATGTGCCGACAAAAGCTGCACGATGCTGTGCTTGAAGAGTGGGGTGCTTTCTTTTCCAATTTTGCCCTCCGTCGGTGCTATCGAACATGGTGTGATTCAAGAAGACAGGGAGCTAAGTTTCAGCAAGAAGCAGGCAAATCGAATAGAACGGAAGTTGCAAAATCTCCCGCTGTACCGAAATCTTTT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70</w:t>
        <w:tab/>
        <w:t>Unigene19490_R-bungei</w:t>
        <w:tab/>
        <w:t>Unigene35142_R-chinensis</w:t>
      </w:r>
    </w:p>
    <w:p>
      <w:pPr>
        <w:pStyle w:val="Normal"/>
        <w:rPr/>
      </w:pPr>
      <w:r>
        <w:rPr/>
        <w:t>AAGTCTCTACGAGGAGCAGAGCTCTTTGGAACAGATCCCCACGGGCGGCAATATTTTGGTGCTTGTGGCTACCTCTTGGTGTTGGATTCATGTGAACCAGATTCTTCTTATCACTTCTACAACAGCAGTGACGTGAATAATGTTATCGAAGTTTTGAAGTCATCCAATATACTTTATAGTAATATAACAAATGCGATTATTAAGAACTGGGGCATTCTTGGAGGGAATGATTATCAGAACTCTGAGATGGATATGATATGCAGAGTCTTGGATCTGAATAATCAAATACCTACTAATATGTCGTCTTCAGTTGCTATGCCGCTCTTAGAAATATCCGAAGGTAAATCTGCAGACAACCCTTACGAAACATCTGTTAGAAATGAAGATTTTGATCTTCAGGGCTATATGGGCTCAGAATCAGAAATCAATCCCGATTCTGGATTGGGGAACGAAACAACAGAAACTAGTATTTTGGCCAGAAAACCCGAGGACTTGGGCGAAATCGAGAAAATTGCTGCAGTTGTTCAAAATTGTGTGGAATCTAATGAAGACAATCTAAATGGACCT---AAAACTTCAAGCAAGTCTAAAATTCTAGAAGAAACTCATTCCACAGCTGCAGACTGCTCTATGCAATCAAGGGTATCTTCTGTGAGATCAGAAAAGGAAACAGAGGCCGGGCTTTCTTCTTATGAGTCAGCAGGGACAAAGCAGGAAAAACGAGCATCACCTCAAGTTTGTTCTGAACCTGATCCTTATGTCAACTATTATGCTTTTGGTCAGAATGCTGCATCTGTTGTGCGAAAGTTACTAAGCAAACCTCCAAATAATGTAAAAGAGGATGATACGAGATCACTGGAGGAGATAATTTCACCAGAGACGAGGTCCATTTTTCAGAAGTCAATAGGTTTTTCATGGTCAAACATCCAGGGGATCAATCAGAATGCCCGACAAGAGGATTGCGGGTGGTGCTTGTGTTGCCAAAATCCCGGTGAAAGCGAGACTTGCTTATTTTGTCCGACTGGCAAAAAACCTTCTCCTGATGTTTCAGCAAGTGGTCCATTTAGTTTACGTTCTAAGAATAGCAGGCAAACTCATCTTTCTGCTGTCATTTGTCACATCCTCTCCATTGAAGAACGCTTATGTGGACTCCTATCTGGTCCATGGAAAAATGCAAGCTATAGCAAGAACTGGCGCAAAACTGTTCTGAAAGCCTCTGATGTTGCATCAGTGAAATACCACATACTTACACTGGAGTTAAATATGCGCCGTCTTGTACTTCTGCCAGAGTGGCTGAAACATGTGGATTCTGTAGTTACGATGGGTTCGGCTTCTCATATCATAAAAGCACCAGTTCAGGTACCTTCCTCAAAAAATGCGTCTGCAAGAAAACGGGCGAAAAATGCTGCTGTAGAGGCCATTTCTGCTTCAACTCCTGCTTCCAAATTAAGGACTCTCTGGTGGAGGGGTGGAAAACTTTCTCGCTCCATGTTTAACTTTAAAGTCCTGCCTCACTCATTGGCTTCCAAGGCTGCCCGACAAGGTGGGAGAAAAAAGATACCAGGCATCTTATATTCTGATAGTTCAGATTACCCTAAACGAAGTAAAAACATAGCTTGGAGAGCTTCTGTTGAGATGTCAATGAATGTGGCCCATCTTGCTTACCTGGTTAGAGAGCTTGATTCGCATATTAGGTGGGATGACCTTGAAAATACTCAAACTTTCTCTCACTTGTCCAAGGAATCTAAAAAAGCAATGAAACTGTTCAAGAAAGTGACCATCCGCAGGAAGAGTACCGCAGGAACGAATATTAAGTATCTTCTTGATTTTGGAAAGAGAAGGGGTATTCCTGATATCGTTATTAGAAATGGTGTTATGCTTGAAATATCTGCCAGTGAGAGAAAGAAATATTGGCTAGAAGAATCTTATGTTCCTTTGCACATCTTAAAGGCATATGAAGAGAAGAAACATGTTTTAGCTTCTTGTAAGATGAAGCCTGTACTCCTTAGTGAGGCTGCAAAATACTTGAAAAAGTCCACCAGGAGAAATGGACTTCAGCTTCTTATATCCAGAGGGCAAAAGTCCGAATACTACAAGTGTGGTCATTGTAACAAAGATGTTTTGATCAGGGATGCAGTAAATTGCAAGGATTGCGAAGGTTTTTTCCACAAAAGACATGTGCGGAAGCTTGGATATTTCAGTGCAGCTGAACCTACGTATCAATGTCAACAATGCCGGGAGTCGTCTCCTGTAAAGAAATCTGCT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10</w:t>
        <w:tab/>
        <w:t>Unigene26555_R-bungei</w:t>
        <w:tab/>
        <w:t>Unigene1135_R-chinensis</w:t>
      </w:r>
    </w:p>
    <w:p>
      <w:pPr>
        <w:pStyle w:val="Normal"/>
        <w:rPr/>
      </w:pPr>
      <w:r>
        <w:rPr/>
        <w:t>---------------ATGGCGACTAGGAAGATTGGTATGCCTCAGTTTCTCGAGATGGCTTCTCGCAAATCTATTAATATAGAGCAGTTGCATACTACCCCCGAGTGTACTCCCAATCCTGGAGAAGATCTCGTCTTCCGTATTTTTAGTCCCAGGGGAAACTTTTACGGTGTTGATGTCGTTGCATGCGACGATGAAGATACTGTTACAACCCTCATCTATGGAGCCGATCGCAAAGACGTTAGAGACAATGTTGTAATTCGTATCAAAAGTTATAGGCTTGTTGACGATAGAAACCATTTCTATGATCCGGTCTTGTATGTTTTCAAGTATGAATTAGAACCTCCTGATGTTGATTTGGAGACCAATTTTGACATTACCAAGTGGCCAAAGTCTGAGGCGGCTAAATATATTGAAGGACTTAGC------------GATCCGAAACATTCACGACCCCGTGAGTTTAAGCCCGTTCCTAAATTGAGCGAATACTCTGGTGATGCCGACCCCAAGGCTCGTGATGAAGTGATTAATCGTTTGCGAAATAGAATGAAGCCTTCTCTTCAAAGAATACTAAAGCAGAAACTAAGCTATGTGGAACTTATGGAAGAGATTGACTGTATGCCCACTTTATTCAAGCAAATAATAATTGATGAATATGAAAAAGAAGCTAAAAAGGGGGGTCAAGCTCAAGTGTCCAAAGCTGAAGAGTTGAATGATAAAATGTCACAAGTTACATTGGATGCGTATAATGGGATGGTTGCT</w:t>
      </w:r>
    </w:p>
    <w:p>
      <w:pPr>
        <w:pStyle w:val="Normal"/>
        <w:rPr/>
      </w:pPr>
      <w:r>
        <w:rPr/>
        <w:t>------XCAACAATGGAGACTAAGCGGAGGATTGGTATGTTGCAGTTTATAGAGATGACACCG------TCTATTCGTATTTCGGAATTGCGTTCTGCCCCCGAGTGTACCCCGAAATCTGGAGATGACATCGTCTTTCGGATTCTCAGTCCCAGGCGTTGTTCTGCCGGTGTTACTGTCCTGGCCTGCGACGATGAGGGTACCCTTTCAGCAATGATCCATGGAGCTGATTGGGACGCCGTTAGGGACAATTCTGTCATTCGTATCAAAAGTTATAAGCTCGTCGACGATATGGCCCATTTTTATGATAAGGTGTTACATGTTTTCAAGTATGATTTAGAACCTTCTGATGTTGATATGGAGGCCATTTTTGACACTACCAAGTGGCCAAAGGATCGGGTATACAAATATTATGAAGAACTTAGCTTTAAAGATCCACGACCTGCAGTTCTACCCAGTAGGGTTCATGGTGAACCTCAGGGCCTTCATAGTTATAATTCTTCCGGCGACGACACTCAGGACATCGTGCCTAATGATAAATGGATTAATGCTATGGAAACTATGCTGAAGCCTATGATTCAAAAGCTAGGAACGCTAGAAAGACCTCAGGCCATGATTCATGAGTTCCCCTGTAATCTTAGGAAACTAATACTTGATGCTGTTGAAAGAGAAGCC---AAAGCCAAAGCCGTTCAAGGGTCCTCAGCTGTAGAGCTGAATGATAAAATGTCAGAAGCTACATTGGATGAGGATAATGGAATGGTC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430</w:t>
        <w:tab/>
        <w:t>CL6614.Contig2_R-chinensis</w:t>
        <w:tab/>
        <w:t>Unigene5601_R-bungei</w:t>
      </w:r>
    </w:p>
    <w:p>
      <w:pPr>
        <w:pStyle w:val="Normal"/>
        <w:rPr/>
      </w:pPr>
      <w:r>
        <w:rPr/>
        <w:t>GAACCCAAAGCTACTACTCCC---------------------------------------------------------------------------------------------------------------------------------------------------------------------------------------------------------------------------------------------------------AATTCAGACGAGGATCTCACTGTTGACGATCTTATCACCATTGCCAATCAGTATGTGAAAGCTGATGATGAAAAAGAAAAACAC------CAGAAGCAGCAATTAACG---AGAGTGGAGGCTAGCAGCGAAATAGCAGTAGGGACTTCACTGACTGGTTGTACTAGGAATGACATGGGAGAATCATTGGAGGTGGTGCCTACAGTGGGACGTCTCTCTGACAAAACTGTGTCTGTGAGCCAAGATACTACTGCTGCTACTACCATATCTAGCGGGGATGCAGCTCAAGATATGTTGGACCTGTTTCTGGGGGGCCTGCTGAGAAAACCCACCCAGACTCAAGAAGCCATCAAACAAAGTGAAGCCGCTGCATGTGCTGCTTTTACAGAGGAAATTGCCTTGGATGAATATATTTGTTCGCAGAAGAAACAGAGTGAAGAAAAGGAAGATCGGCCTTTACCTGTAAATGTTACCAAGAAAAAGAGCAGTCTTAGGGACAAGGTGGCCCTGTTCTTTGAC</w:t>
      </w:r>
    </w:p>
    <w:p>
      <w:pPr>
        <w:pStyle w:val="Normal"/>
        <w:rPr/>
      </w:pPr>
      <w:r>
        <w:rPr/>
        <w:t>AACAACAAGAGACGCTTACCCCTATGGATGTCTTCCTCATCTTCATCTTCAACCAAAAGGAAACAAACTTCAATCTCAATCTCAGATGGAGAGAAAGAGGAGATAAAGTCTGCTGCTGCTGCTAGAAAAAAAAGGGCCAAGAAAGAAGAAGAACAACTTCAACTTCAACTTCCTCCTCCTCCTAGGAAGAAGAAACAAGTTGCCAAAAGTCAGAGACACAAGTTTAGGGACGAACAACTCACCAATGATTCACTACCAACTCAGGAGGATAATGATAATGGAGACCTCACTGTTGATGATCTTATCAACATTGCCCAAGAGTATGTGAAAGCTGACATTGAAAAGGAAAATCACCCGAAGCAGCAGCAGCAATTAACAAGGAGAGTGGAGCCGAGCAACATATCAGGAGGAGAATCTGCACTTAGTGGTCGTACAAGTAATCACATGGTCGAATCAACAGAGGTGTTACCTACAATGAGACATCTCTCTGACGAAGCCATGGATGTGAGCCAAGGTACTACAACAAGTAGTAGCACCAAAACTGGGGATCCAACTCAAGATATGTTGGAGCTGTTACTGGGGCCGGTGCTGAAAAAGTCCACTCAAACTCGAGAAGCCATAAAAGAAAGTGAAGCTGCTGCCCGTGCCAAATTTACTGAGGAAATTGCCTTGGATGAATATATTTGTTCACAAAAGAAACAGAGTGAAGAAAAGGAGGAGGCAGCCATG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86</w:t>
        <w:tab/>
        <w:t>CL8602.Contig1_R-chinensis</w:t>
        <w:tab/>
        <w:t>Unigene22114_R-bungei</w:t>
      </w:r>
    </w:p>
    <w:p>
      <w:pPr>
        <w:pStyle w:val="Normal"/>
        <w:rPr/>
      </w:pPr>
      <w:r>
        <w:rPr/>
        <w:t>ATAGCAATTGCTCTGTTATTGCTCTGTATTTCATATTCCGGTGAATCACAGTCTCCATCTCCTGCACCAAAGTCT---------------------TCTTCTCCAGTGATTTCTCCCTCATCTTCCCCCAAATCCTCTCCCTCATCCCCGAAAGCCTCT------------------------------------CCTCAATTATCCCCTCAAGCATCAACACCCAAACCCTCTCCGGTGGCACCAGTGATAAGCCCTCCTCCTGCAAAAACCCCATCAGTTTCTCCAGCGAAATCTCCTGCAAGTACACCGGTCGCAACACCTCCTGCACCTGTTCCAACTAGTTCAGCGACGCCTTCAGAAGCACCCATGATTCCCTCTGTTCCATCAACATCTGGTACTCCTGCAGGCTCACCAGAAATGTTCCCAGAA------AGTCCTCCTAGTCCTTCTCCTTTTGCTGCTTCGTCTCCTGACATGGCTAGAGGTCCAGCAGGTGCTGACTCGGGATCTATTTCGAAGTATCAAGTTGGAGTTTTCTTGAGCGGATTTGTGGTCATTGCTGCCATGGTTCTT</w:t>
      </w:r>
    </w:p>
    <w:p>
      <w:pPr>
        <w:pStyle w:val="Normal"/>
        <w:rPr/>
      </w:pPr>
      <w:r>
        <w:rPr/>
        <w:t>GTCGCAATTGCTCTGTTATTGCTCTGTATGTCAAATTCTGGTAATTCACAGTCTCCATCTCCGGCACCAAAGTCC---------------------TCTTCTCCGGTGGTTTCTCCTGCATCTACCCCCAAACCCTCTCCCCCAACCCCAACATCATCCCCTCCAACGACAACCCCAAAAGCCTCTCCTCAACCCCCTACATCATCCCCACCAGCATCAACCCCCGAACCTTCTCCGATGGCACCAGTAATCTCCCCTCCTCCTGCTATCACCCCATCACTTTCTCCAACAACATCTCCTGCAACTACACCGGCCGCAACC---------------CCTACTAGTTCAGAGACGCCTTCGGGGTCACCCATGATACCCTCTGTTCCATCGACTTCTGGTACTCCTGCTGGCTCACCAGAAATGTTCCCGGGGAGTATTAGCCCTCCAAGTCCTTCTCCAGTTGCTGCTTCGTCTCCTGACATGGCTAGAGGTCCAGCGGGAGATGACTCGGGTTCGAATTCCAAGTATCAACTCAGAGTTTTCTTGACCGGATTCGTGGTCATTGCTGCTTTGTC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31</w:t>
        <w:tab/>
        <w:t>Unigene27303_R-bungei</w:t>
        <w:tab/>
        <w:t>Unigene36565_R-chinensis</w:t>
      </w:r>
    </w:p>
    <w:p>
      <w:pPr>
        <w:pStyle w:val="Normal"/>
        <w:rPr/>
      </w:pPr>
      <w:r>
        <w:rPr/>
        <w:t>AACACTAACCTTCACATAGAGTCACTGTCAGATGGGGAGTCAGAAGTTAGCAGCCAAGTCGCCTCCAATATATCCATTCAAGAAGGCTCGTCAGGT---------------------------------CTTTCGAATCTGTTGTACTCTGCTCCTGGCTCAGTATCCCTTGACCTAACTCTTAGCTGCAAGGCGAGTGATGGAGAGTCCGAAGGTAGGAAAGAATCAATGGGACTCGCATTGTCCAGCAGTAGTGAGAGTAGCAGCGATGCTGTGCCTACTTCGGGACCATCTGTCCAAAGAGTATTCTCTTGCAACTATTGTCACCGGAAGTTCTTCAGTTCACAAGCTTTAGGTGGTCATCAAAACGCGCATAAAAGGGAGAGGACACTTGCGAAGCGAGCTATGAGAATGGGTATCTTCTCAGATAGGTATTCAAGCTTAGCTTCTCTTCCTCTTCACGGGTCTTCATATCGTTCCCTGGGGATAGATGCTCACTCCTCGCTCCACCACATGATTACACCGTCAGAGAGTCCCTTTGTATTCAGAGATAATGCAAGGTTTGATCATGGATATCTCGAGCCGCCTACGTTCATAGAAGATAGTCGTAGGGCAGAT------TGGCCTGGGAGTTTTCGACAGATGATGGCCGAGGAGATTCGTGGTCATCCT---TTTGGATTTATGAGAACAGCAGATTTCAATTATCTCGCAGAGGCTCCACCACCTGTGACAAATTTGAATTTGCCCACTCCAGATCTAACTCTGAAACTA</w:t>
      </w:r>
    </w:p>
    <w:p>
      <w:pPr>
        <w:pStyle w:val="Normal"/>
        <w:rPr/>
      </w:pPr>
      <w:r>
        <w:rPr/>
        <w:t>------GATCTTTACATAGAGTCATTGTCAGATGGTGAGTCAGATGTTACCAGCCAATTCGCCTCCAATATATCCATCCAAGAAACCTCATCAAGTCCTGCAAAAAGCTTCACTGGCAATTCTTACTGCCTTGCAGATCTGTTGAACCCTGCCCCCAAACCAGTCTCCCTCGACCTAACTCTCAGCTGCAAGGCGGGTGTTGGAGAGTCAGAATGTGGGAAGGAATCAATGGGAATCTCATTGTCGAGCACTAGTGAGAGTAGCAGCGATGCTGTGCCTAATTCGGGACCATCTCTCCAAAGAGTATTTTCTTGCAACTATTGTCACCGCAAGTTCTTCAGCTCACAAGCTTTAGGTGGTCATCAAAATGCGCATAAAAGGGAGAGAACACTTGCCAAGCGAGCTTTGAGAATGGGTCTTTTCTCAGATAGGTTTTCAAGCGTAGCTTCTCTTCCCCTTCATGGGTCTTCATATCGCTCCATGGGAATAGATGCTCACTCCTTGCCCCACTACATGGTTACACCCTCAAACTCTCCCTTTGAATTCAAAGAGAATGCAAGATTTGATCATGGAGAACCCGAGCAACCTACATTAATAGGTGACAATGTTCGCGCAGAACTATGTTGGCCTGGGAGTTTTAAACGAATGTTGGCT---GAGAGTCATGGTTATCCTGTTTTTGGGTTAATGAGACCTACAGATTTCAATTATCTCGCACAGGCTCCACCAGCTGAGATGAATTTTAGTTCATCCACTCCAGATCTAACTCTGAA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77</w:t>
        <w:tab/>
        <w:t>Unigene34014_R-chinensis</w:t>
        <w:tab/>
        <w:t>CL430.Contig1_R-bungei</w:t>
      </w:r>
    </w:p>
    <w:p>
      <w:pPr>
        <w:pStyle w:val="Normal"/>
        <w:rPr/>
      </w:pPr>
      <w:r>
        <w:rPr/>
        <w:t>CGGAAGATTGAAGATCTATTGGAGTACAAATTGAAGATCGGAACATCTCAACCGATGAATGAAGATGAAAACCCCAATTCAAGAATTTTGAAGATTGGAGATGCTCGCGGCGTCGATGAAAACCCTAATTCAAGAAATTTGAAAATTGGAGATGCTCGCGTCAATCGGAAGATTGAAGATCAACTGGAGCACAAATTCCGCTGCTTAGAACCTAGTAGAGCGTCGACTGGGAAGATTGGAGGCAAAAAGAAGAAGATTAGTAAAGAGTTGATTTCAGAAGTTTTGAAGAAATTAAAGAACAGATCTGAAGTGGACCGTCTTCGTGCTGAGTATCTGAAGAGGTTGAGACCTGCTGAAATAGAATCGAGGAAGAATTTGATGTATATGTGTTTGTCCTACACTCCCTGGCGAGACGATGAACCATATCTCCAGGAATGGCGTTTCTTCAATCCGGAGGATCTTCGTAGTTCTAATGGTACTTTATTCATTGCCACCAATGCTGTTACCAGTTGGCTTTCGACAAACGTCTCCACAGCACTCTATCCACCTGGTTTACTTGAACTTAAAGACTATGGTTGTGTAGTATGGAAATCGAGGATATATTTTGTAGGAGGTTGC---AGTAAGGATATCATTGAACCTATCCCTTCTAATGTTGTTTACGTTTTCGACACGCTGCAGAATGAATGGGTTAAACCCTCTGATCCCCACCCCCCGCCATCTCCCATGAAACAGTTGAGGTATTGTTCCATTGTCATGGCTTATGATGATAAGATTTTTGCCTTTGGG------------------GATTATATAGATCAC------ACGGATGTTTGGGCAGAGTGCTATGATTTAAGCACTGGGGAATGGACTTACTTGCCCCCTCCA---CCACAAGAATTAATC------AGGTCATGGCGTCCCTCGACTACTCACACTGTCTACGAGAATAAAAAGAGGCTACTCTTTTTTGTGTCTACAGTGGGCGTGTTTAGTTATGACATTCCTAGCGCTGAATGGATTTCTGAAATAGGGCTGCTCATTGCTGACCCACATGGCGTTACTCCTAGTCTTTTCAATCAGAGAAACAAAGTTGCTGTCGTGGGGGATTTGTTGTTCTGGCATTTTACTGGGTCCATATATGCATATGATTTAGCGCTTCACAAGGAGTTCACTGTCTTCAAGTTTCCAAATGCAAACCAGTTGTTTCCACCT---------GACCGTTTTCCCACGCGTCGCTTCCTTGCTCGTGTAGGAAACAACAAGTTGTGTCTTGTTTGGGCCGAACCCTCTGCATGGGAAGACAGTAGGGACAAAAGCTTGGATGAGCTGAAGATGAGAACAAGGCTTTTCCACTGCCATTTATTTAACATTTGTTTTGAACAAGTATCAGGGAACCCCACTCTAGTGCGCCAAGCAAGCACATCTTTTGATTCTCCAAGCGAT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CCT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CCGCCTGGTCTACTAAAACTCAGAAACTATGGCTGTGTAGTGTGGAACTCAAGGATATATTTTGTAGGAGGTTGC---AACAAGGTCTATTATGATCACATTCCGTCTAATGCAGTTTATGTTTTTGATACTGTGAAGAATGCCTGGGTTGATGAATCA------------TCTCCATCTCCCATGAACAAATCAAGGTCTTTTCCCATTGTCATGGCTTGTGATGATAAGATTTTTGCCTTTGGA------------------TGTCATAGGGATCGACTCACCGAGGAATGTTTTGCCGAGTGTTGTGACTTGAGGAATGGTAAGTGGACTTACTTGCCCTCTCCA---CCACAAAAACTCTTC------AAATCATGGCATTGCAGGTCTTCCCAGGCCGTCTACCAGGATAAAAAGAGGTTACTCTTTTTTGTGTGTACAGTAGGCATGTTTATCTATGACATTCCTAGTGCTACGTGGATTGCTGAAACAGGGCTGCACATTGCTGACCCATACGGTGTTACTCCTCGCTCTTTCGAC------AACACAGTTGCTGTGGTGAAGGATACGCTGTTTTGGCATTTTGCCGGGACCATATATGCTTATGATTTCACGCTTTTCCAGGAGTTCATTGTCTTCAACTTTCCGGATGCACACCAGTTGTTTCCACCC---------GACAGTCTTCCCACACGTTGCTTCCTTGCTCATGCAGGAAACAACAAGTTGTGTCTTGTTTGGGCCGAACCTGGTTTCTGTGACGAGGACTGTGGGAGCACA------------------AAGACAAGGCTTTTCCACTGCCACATATTTCAAATATCTTTTGAACAAGTACCAGGGAAGCCCACCCTAGTGCACCAAGGAAGCACATCTCTTGCTTCTCGAAGCCAGGACATTACGACTCTGTTGAAT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0</w:t>
        <w:tab/>
        <w:t>CL4199.Contig1_R-chinensis</w:t>
        <w:tab/>
        <w:t>Unigene28593_R-bungei</w:t>
      </w:r>
    </w:p>
    <w:p>
      <w:pPr>
        <w:pStyle w:val="Normal"/>
        <w:rPr/>
      </w:pPr>
      <w:r>
        <w:rPr/>
        <w:t>TCAAACAGATCTCCTTCGCCCACAATTAGAAAGGAGAATATTGATTCAAGAGCTCAAGAGATTGGTGTTAGGAAAAGCTTTAATGGAAATCCATTAATCAGACATACAAGACCTGCATCAACACCTGCGAATAGTCCTACAGATTTCATAAGGAGGAGTTTAGGTCAGAAAGAAGGGTTGAGGTGTTCTTATGATTCAAAAGAGAACGAGAAAGATCAGAAGAAGATGAGAGACTGTGAAAGAACAAAAGGGGGTAAAAGTTTCATGGCTCCAACAATCTCTGCGATTTCCAAGATTTCTTCGCCTTCACCCAGAAAGAAGGTTTTATCTGATAGAAATGAAATGGTTAGGTCTTCGATTTCTGAATCAGAAGGGAAAAATTTCATGGGTGGAGGAGATCTAGAGGTTGAAGAACACCTAAGCCATGTTTCTAAACCAGAAACTGGGTTTGATTCTCAGGTAATTTCAGAATCCCATGTCAAATTGTATAAACCAAGAGCGCTAGAATTTCAAGAATCTGAAGCAGATTCTCCAATTGCGTTTCTAATTCCTGAAGCCGTGAGTAAAATTGCACCTCCTGTAACTTCATCATCTCCTTCTTTGGCTACAAAGTATGATTCTGCAACCAAAAACTCATCTTTAAAGGCAAGACCTTTACCTTCACCTTCTTCAGCTATGTCTCCCCTTGATAGTGATCCACACCTCCCTCCATATGATCCCAAAACAAATTACCTCTCCCCAAGACCTCAATTTCTTCATTATAGACCAAAACCCAGAGTTGAGGTGAAGAAACTTGAGGATAGTTTCCCCTCTGATGCATCAATTTCTTCAGATACTGAGACTACTGAAGACACATTATCTTCAGGATCTTTCAAGGAATCAGAAGAGGATTCTTCCTCTGAGGTGTTGTCAGAAATTTCTTCAACTCAACCTAATCACTGTCCATCCAAAGCTAGTCCTAAATCGAGGTCTCGCTCCTGTTTTAGATCAAAAACCATCTGTTTGCTTTTGGTGTTTGCACTTGCTTGTGCATTCATTCCAGTTAGTGAAACCCCTGTTATATCACCATCTGCTTATAAAGATCAGACTTTTAGGTTTGATGAATTAGCTACAGTGGCTAAGTTTGCCCGGGAAAATCTCCATGAGTTGGCTTCTAATATCAAAATTTGGTCTGCGCAAACTTTCTCGTATGTTTCTGGTCTCATTTCTGGTCCTGATGTTGTACCAGACCTAGGTCCTCCCTTGCATTTCAGTAACTGGACAATCCCCAGTGAGCCTGTAGGATTTGATGAATTCCAATATCACCAACTTGATAAGGTGGATGTTGAAATTGAACTTGGTGAGGAAATTATGGAGTTGGAAATAGTAACAGATGGTGAGGACTGTGAAATGGTAGCTGATGGCAAGGAGATGCCATTGGAAGAAGTAGTCTCCAATGTTGAATCTCAGAAGGTAGAGGAGGTCTATCCAGTGGCAATAGAGACTGAAGAACTTCCAGTGGTGATGGATACTGAAGAACTTCCAGCTATGATTACTGAGGACCTTGAAATGGCAACAGAAGGCGGCGAAGAAGTAGTGTACGATGCTGAAACT------------------CAGATGGAGGAAATCCATTCAGTGGTGACAGAGGAACATTCACCTGTGATTGAGGTTGAGTCCCTAGACTCTCCTCCCCAACATTCCGAAGTC---------------------------GACTTGAGTACCACGCAGGTGCCAGAACTTGATGTTCTTCCTGAGACCATTGTTGAGTTGGATTCTACTTCTGCTCAATTTGTAGAGCCAGATACTGCTTCTCTAGATGCTTCCTCTCCAATTCAAACACTAGGATTGGATAGC---------------------------------------------------------------------------------------------ACTCTCTATGCTGTCACAGCAACTGCGGCTTTTGTCGCATTGGTGGCGATTTTAGTGTATTCTTATTTGAAGCATAGGAAGCCCACAACAGAAGTGCAGGAGCCTTTGAATCATAGGAAAACCACAACAGAAGTGCAGGAGCTTTTGTTGAAGAACATAATGTCTAGCGGCAATTGTGAACCT---------------------------------CAAGTAGAGATGGTGGGTGAATCGGGTCCAGAGATGAGCAGCAGCATTAAAAGAAGCTTATCTTATAGCGTA------------AGGGTGAATGAGGAAGCCCACAGCCACGAAAAAAGACCAAGGCATGCTAAGAGAGAATCCTTGGCTTCTTCAGCTGATTGCGCGGCAGGGTCCGTCTCTTATGGAAGTTATACAACCTTTCTTCCCAGTAAAGATGTCTTGGGAGAGGATGAAGTGATGACACCAGTTAGGCGATCCAGCAGAATAAGGAAGATCACTTCAC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AGAACCCCATGAGAATTTTTATAAACCAAGAGCATTAGAATTTCAAGAATCTGAACCAGATTCTTCAATTGCCTTTTTAATTCCTGAAACGGTGAGTGTTGTTGCACCTCCAATGGCTTCACCATCTCCTTCTATGGCTCCAAAGTATGATTCTGCAACCAAAAACTCATCTTTAAAGGCAAATCCTTTACCTTCTCCTTCCTCAGCTATGGCTCCCCTTGACAGTGATCCACATTTGCCTCCATATGATCCTAAAACGAATTATCTCTCACCAAGACCTCAATTTCTTCATTATAGACCAAAACCCAGAATTGAGGTGAAGAAACTTGAGGATAGTTTCCCCTCTGATACCTCATTTTCAGATACTGAGACTACTGAAGAAGACACATTATCTTCAGGTTCATTCAAGGAATCAGAGGAGGATTCTTCTTCTGATGTGTTGTCAGAGATTTCTTCAACAGAACCTAATTACAGCCAATCAAAAGTGAGCCCCAAATTGAAGTCTCGCTCCTGTTTTAGATCAAAATCCATCCTTTTGCTTTTGGTGTTTGCTCTTGCTGCTCTATTCATTCCACTTGCTGAAACACCTGTTCAATCACCATCTGTTTATAAAGATCAGACTTTTAAGGTTGATGAATTA---------GCTAAATTTGCCAGGGAGAATCTTGATGGATTAGCTTCTAATCTCAAACTTTGGTCTGCCCACACTTTTTCCTATCTTTCTGATCTCATTACCAGTCCTAAGGATGTACCACACCTGGGTCCTCCCTTGCATTTCAGTAACTGGACAAACCCTAGTGAGCCTATAGGATATGATGAATACCAATATCAGGAGCTTGATAATATAGATTCAGAAGTTGAGCTTGGTGAGGAAATTATGGAGTTGGAAATGGTAACAGATGGTGAGGACTCTGAAATGGTAACTGAGGGTGTGGAAATGCCAGTGGAAGAAGTAGTCTGCAATGTTGAATCTCAGATGGGAGAGGAAGTC---------------------------CAGTCATTGGTGATAGAGACTGAAGAAATTCCAACTATGATTGATGAGGAATTTGAAATGGCAGCAGAAGACGGCGATGAACTTCCAATGGAAGAAGTAAGCTACAGCGTCGAATCTCTGACGAGAGAGGAAGTCCAATCAGTGGTGACAGAGGAGCATTCAGCTATGATTGAGGTTGGGACCCTAGATTTTCCTCCCCAAAATTTGGAACTCGATGTGGATTTCGAGAGTTCAGAGTTCAACTTCAGTCCCACGCAGGTACCAGAACTTGACGTTCTTCCTGAG---ATTATTGAATTGGATTCTTCTTCTGCCCAATTTGTAGAACCAGATACTACTTCTTTGGATGCTTCCTCTCAAATTCAAACACTGGAATCTAATAGTCTTCGGCAGGATATGTCCCCTCCAAATGAAATTCCAGTGCTGAATGGAGAGGCGCAAACTGCAGCAGTCAATGTGATAGAGAATCCTCTCTCAGTACAGCATGTTTTCGCAGCAATATCAGCTGTTCTTGCAATGGTGGCGACTTCAGTATATTGCTATTTGAAACATAAGAAGCCCATAACAGAAGTGCAG------------------------------AAGGTTGGTGAGCCTTTGTTGAAGAAAAAGATGTCTAGCGGCAATGGCGACCACCAATATGAAGACAGACTCTCATCAAGGCCAACAGAAGTAGAGATGGCCGGTGAATCGGGTCCAGAGATGAGCAGCAGCTTTAAAAGAAGTTTATCTTATGGCATGAGAGGGTCACAGAGAGTGAATGAGGAAGCTCAAAGCTACGAAAAAAGACCAAGGTATGCTAAGAGAGAATCCTTGGCTTCTTCATCTGATTACTCGGCAGGATCCTTCTCTTATGGAAGCTTCACAACCCATGTTCCCAGTAAACATGGATATGGAGAGGACGAAGTGATGACACCAGTTAGGCGATCAAGCAGAATTGCGAAGATCATCTC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64</w:t>
        <w:tab/>
        <w:t>Unigene39957_R-chinensis</w:t>
        <w:tab/>
        <w:t>Unigene38659_R-bungei</w:t>
      </w:r>
    </w:p>
    <w:p>
      <w:pPr>
        <w:pStyle w:val="Normal"/>
        <w:rPr/>
      </w:pPr>
      <w:r>
        <w:rPr/>
        <w:t>TTCTGTCTTCCTCGACATAAGACGACGACGACTATATTGGATGTCAACATTGACGCCTTTCCCCTCCAGCCATGGAATCATCCTGGAGTTGACCCTTCTCTTTTCTTCAATTTTGGCTTCCATCACCACTCCTGGAAACATTACTGCAACACCTTCCAACTATACACCCAACAACAAACTTTTACCACCAGTAATCAGACCTCTCGACTCAACGAAAAGGAAGATCAGCAGCCCAAGGGAAGGCCAATACAAGTTGATGCTGGCATTGGAGAGCGTTGGCCATCCATCGATATAAGGCGTCCACAAATTCGTGACTCTGACGTCGTTATACAGATTTCAGTTCACGACCATATCCAAACTTCTTCCACTTCAACTCACCAGGACTCCCCCCATTCTGCTCAAACCACCCACCAACATACAAGGTGTTCCCCACAAAAAATTGCATCTAGTCCGTTACATGTGGAAAATGAGGATGACAGCGACTGTTGTGATCATCATAATCTCAAAAATCGTGCTTGCATGAAAGACTCCAAGAATATGGAAGCAAGTAAGGATGCAATGGAAAAACTTCAGAAAACTCCCGTTAAAGAAGACCTGGGTATGGTGGAAGCGTTACACGGCGTT------CATGCTTCCAAAATGTCATTTTCTGATAGCGATAATGAAGCATCTACTGATGGGGATGCTCCTGTTAAGGAGAAACGACACAAGCATGCAAGAAAGCAGTTTTCAAATTCTGCTAGTGGGTTACTTGCACCTGTCACTCTAAGATGTGATAGATCTAAGGAGCCTGAACGTAATAAGTACAATACTGAACGAAGAAATAATAAAGATGAGTTAAAAAATCAAAGCCACGTGAAAAGAGAGCGATGTAATAGA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CAGTTGTGATCTTAATAATGTTAATAAACATGCTTGCATGAAAGACTCCAAGAATATGGAAGCAATTAAGGATGCAAAGGAAAAACTTCCAAAAACTTTCTCTGAAGAAGACCTGGATGTGGTGGAAGCGTTACACGGTGTTCTTAATCATGAATCCAAAATGTCATTTTCTGATAGACATAATGACGCATCTACTGATGAGGATGCACCTGTTAAGGAAAGACGACACAAGCATGCAAGAAATCAATTATCAAGTTCTGCGAGTGGGTTACTTGAACCTGCCACTCTAAGATGTGATAGATCTAAGGAGTCTGAAAGTAATAAAAATAGTACTGAATGGAGAAATGATAAGGATGAGTTAAAAAATCAAAGCCACATGAGAAGGGAGCGGTGTAATAGAGCAAGACTACAGGGTGTTGCCGACTCTAAAAATGTGGATGATGACAAGGCCATTCCAATGCTTAGTAGAAATAATTGGGATGCTGGGAAT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17</w:t>
        <w:tab/>
        <w:t>CL8321.Contig1_R-chinensis</w:t>
        <w:tab/>
        <w:t>Unigene2961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AAGTTAAGGAACCTTCTAATTTTTAAGTGTTCAGAAATAAAAGAATTGGTGATCGACAACAAGGCATCA---------------TTCAAAAAGTTGGAGCTTCTAATCCTCGGCGGACTTCCTCATCTGATTGTG------TCATGGGACAGATCAAACTGTGTTGGTCCATTTTTCACTAATCTCCATTCCGTAAAAATTTGGGGATGCAATTCAATGGTGAATATAACGTGGCTCTCTTTAGCCCCAGTGCTCCAATATCTTAATGTATTTGAATGTCCAAGTCTTAAAGGGATATTACTAGAAGAGGGCTCTGTCGCATTTGATGAAAACACATTTTCACAGCTTAGACAACTATGGTTAATGAATCTTCCAAGTCTGCAGTCCATATGTTCAAATGCTCTGCCTTTCCCTTTCCTGGAGATGATAGACATACGCAGTTGCCCACATCTGAAGAAGCTGCCGCTG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AAGAATTTGGTATCGTTAAAATACTTGTTCTTAGGGGATCACACTAAAATTCCAGTAGGAGTGATCAAAAAGCTTCTTAATCTACGAACCCTTAAGTTGAATATTAGTGGCTTTGTTGGTCGAAAA---------AGAAGTGAAGGTATCCAGGAGTTGGAACTCTTGCCACGATTAATATGTCTCCAAGTCAAGATTTCAAGTTTGAAGGATCTTCAAGATTTTCTTAGCAAAGAACATTCTGTAAGTTGCACGACGGATTTTACTATTAAATCTCAAGATATTGAGGAAATCACAAGCCTCACATTTTCCCCGTCGCTTTATTCCTCATCATGTTTAAATCTCGGAGGGATGAAGAACATGCGAAATCTTCAAATTGGGTATTGCAAGAAACTGAAAGAGTTGGTAATAGACAACAACGACAACAGCGAGATTGCGTTGTTCAAAAGCATGGAGAACTTGGAACTTTTTCATCTCCCAGAATTGGTTGTG------TCATGGGACGGTAAGAACTGCCATGATTCATTTTTCACAAAACTTCGTTCTATAATAATCACTGACTGTTATTTAGTCGTGAATCTCAAGTGGCTCTGTTTGGCTCCACATCTCCAAGTTCTCCAGGTAAGTAAATGCTCGCTTATCGAAAGGATACTTGTAGAAGAAGACCCTGTTGCATGTGATGAAAGCACATTCTCAAGTCTCAAGCAATTACATTTGAGTCATCTCCCACGTCTGGAATCCATATGTTCGTGTAACCTGCCTTTCCCCTCATTAAGGGAGGTAGCCATATTTGATTGTCCGGAGCTGAGGTCGTTGCCGCTAGACTCAAACAGCGCTCAAAACACATTGCAATTCATCAAGGGAAGTTCTGACTGGTGGAACAAATTAAATTGGGAA---GAATCTGTCAAATCAACATTCACTTCCTTCTTCCGC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20</w:t>
        <w:tab/>
        <w:t>Unigene49100_R-chinensis</w:t>
        <w:tab/>
        <w:t>CL6390.Contig1_R-bungei</w:t>
      </w:r>
    </w:p>
    <w:p>
      <w:pPr>
        <w:pStyle w:val="Normal"/>
        <w:rPr/>
      </w:pPr>
      <w:r>
        <w:rPr/>
        <w:t>---------------------------------------------------------------------------XCTATTCTTAGTAATGGCTCACATACTGCAATTGTTACATCCAATCAACAAGTTAAATCTGCTGATTGTGATGCAGCCTCCATTGTTCAGAGTGTTTCACAGTTGGCACCATCT---TGTGTAAACTATGTTAGTTATGGTTATGAAATGCAAAGCTCAGACGTTGGCATTACAAATCTACCGTCAACAAGTGCTCAACATATTCCTAATGTTCAGCACGCGTCACCTTCCCCATGTGCCAATTACGGTATCCATGCAAATGAAACTCAAAGTTCAAATACAGAAGCAGCCAXX---------------------------</w:t>
      </w:r>
    </w:p>
    <w:p>
      <w:pPr>
        <w:pStyle w:val="Normal"/>
        <w:rPr/>
      </w:pPr>
      <w:r>
        <w:rPr/>
        <w:t>XXTAGGCAGTTCCCTGAACATGTTGTGACGGGGTTTGCTTATTGGAACACAAGTGTCCCAACAGTATTAGGGGAGTCTACTCTTAGTAATGGCTCATATACTGGACATGTTACGTCCAATCAACAAGTCAAATCTGCAGATTGCGACTCAACCTCCATTATTCAGAGTGTTTCACAGTTGACACCATCT---TCTGTCAACTACATTAGCTACAATTATGAAATGCAAAGCTCAAACAGCGGCATTACAAATCTACCGTCAACAAGTGCACACCATATTCCTAATGTTCAGCAGATGGCACCGTCTCCATGTGTCAATTACAATATCCATGCAAATGAAACTCAAAGTTTAAAGAAAGCAGCTAACATGGCTACATCCAGTGCACCCATGGA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88</w:t>
        <w:tab/>
        <w:t>CL4704.Contig2_R-chinensis</w:t>
        <w:tab/>
        <w:t>Unigene1053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113</w:t>
        <w:tab/>
        <w:t>CL5886.Contig1_R-chinensis</w:t>
        <w:tab/>
        <w:t>Unigene7436_R-bungei</w:t>
      </w:r>
    </w:p>
    <w:p>
      <w:pPr>
        <w:pStyle w:val="Normal"/>
        <w:rPr/>
      </w:pPr>
      <w:r>
        <w:rPr/>
        <w:t>GTGGATTTTAATACAAGTTCTGGAGCCAATGAATCTATGGATGCGGAATGTAGGGAATTTGATAGGCTTCCGGAACATATTAAGTTTCTGGAGATCACTCCACCAGATCCTCGAAAACTCAGCAGTCCCACTGAGGAAGTGGCTGCAGCCGATCAAGAGTCCAGTATTCCCTAT------GATTCTGGCGCTCCTGAATTAATGGTCATTCACACCCCTTCCAAGAAGGAACCGCCTCGATTTATACGGAAAAGAAAATGTTTATACGATGAAACCGTTGTTTTGTCAAACAAGGTAATGAGACAGAGTATACACGATGCAAGTGATTTAGTAGCTAAACGAACAAGTAGTCCAGTAACTTCTTTGGATGTTTGGAAAGCATACAAGCTTCCAAAGTTTTATCAGGACTTCTTGGAGCCTTTGCTTCCTTGTGCACCACAGATTGGATCACTCTTCCGTAAAAGGTTTATGAGTTCTCCTCAGATAGTCACTAGTTTAAGAGAAAACAGGTCTAAGACAAGAAAAAGGCGTGCAGCAGAGAGAGCACAATCACTTGAAGCTCAAGAAGTAGCCATGAAGTCAGGAGAGGATAGACGTGAGCCACAAAGCAAATTCTCACAAGAGAGAGCTCATTCAATCGAATCCCCA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AAGGAGCCGCCTCGATTTTCAAGGAAGAGAAAACCTTTATTTGATGATACCGTTGTTTTGCCTAACAAGGTAATGAGACAGAGTCTACATGATTCAAGTGACTTAGTAGCTAAACGAACAAGTAATCCAGTAACTTCTCTAGATGTTTGGAAAGCATACAAACTTCCAAAGCTTTATCAGGACTTTTTGGAGCCTTTGATTCCTTGTGCACCACAGATTGAGATACTCTTCAATAAAAGATTTATGGGGTCTCCTCAGAGACTCACTTGTTTGACAAAAAACAGGTCTAGGAAAAGAAAAGGGCATGCAGCAGAGAGAGCACAGTCACTTGAACCTCCAGAAGGGACCACGAAGTCGGCAGAGGCTGGATGTGAGCCGCAGAGAGAACTCTCACAAGAGAGAGCTCATTCTATTGAATCCCCAGGGGAAGGTAGACGTGCGACACATAGGGAAGCTTCAGAAGAGAGAGATTACTGTGTAGAAACCCCGGGAAGTCCCAGTAGGCCAAAAGACAGCAGACACGAGGAAGATAGGGAATTTACACTTGAGGCAGTTGACTCACGTTATCCTTCAGAAGGTCGTCCTGATGGGTCAATAGAGCATGGGTATAAAGCACAGTCACAAGAGAGAGCATACTCTGAGAAAAATACGTTGGATGATACAACATGGTGTCCTTCTGACATTCCGATTCCGACAACGAGTAATGTTGATATGGCGGTAGTGCCCATGACTTCGCTCCCTAGAAGGGATGATGATATTGATCTCATA------GATGAGGATTTACACCACGAAGATGTT------CTCAGTGAGAATCAGAATGGGTGGTCAGCAAGAACAAGTACGGTGGCACGTTTTCTATCTAAAAGCTTTTTAAAACAAAAAGAAAGCAATGAGGGTGCTGAAGTTCTGAATATGAGCCCGATTATGAAAGGCAAAACACGAAAAGAAAATGCCAGAATATTCTACGAGATACTGGTTCTGAAATCTGGAGGATTTGTGGATCTGAAGCAAGACAAACCTTACGGTGAT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694</w:t>
        <w:tab/>
        <w:t>Unigene28978_R-chinensis</w:t>
        <w:tab/>
        <w:t>Unigene2445_R-bungei</w:t>
      </w:r>
    </w:p>
    <w:p>
      <w:pPr>
        <w:pStyle w:val="Normal"/>
        <w:rPr/>
      </w:pPr>
      <w:r>
        <w:rPr/>
        <w:t>XXCGCTCTAGGTGGATGGCTTCCTCTACCACCTAAGGGGAGGAGACCTGTGGAGCCAGGTGTAGTTTGGGATCATCACCATGAGCGTGAGCCTCTACAGATTGTTTGGAGAGGACCCTTACCCGAACATGGTGGGCGTGGTAGTTGCATGAATATTCTCTCTGTCTGTTCAAAACCTGAGAAAGCCCAAGTATTGTGCTCAGCTGCCGAATTGGTCGTTAGACACGAGACCTCTCGCAAGAATTTTCTCCCTTGGAGAGAACTCCTCCACTTGGGAGGAGCCTTCTTCTGTTATCTTCTCACTAACCAAAACACTGACTGGAAAGATCAAACACGTGATAACTACACTCGTTTTGTAGTGGTCATGGTCTTCAAGGTGCTTCAAGGGGAGAATATTAATACTGATTTTTGTCATGTATCTTCATTCTTCTATAGAATCAACACCCAGTTCCCCAACTATAGCGAATTTATGCGATGCTGTGCTATTGGCACTGTCCCAGAATCTTGGAATGAAGTAGTGCCAAACAAAAAGCAGGAA------AGCAGGACTGAGAAGAATGGAGCCATTCATACGGGGCTGGGGAACCGTCTTGTGGACGACAAGGAAGGTGCAGAGAACCATGATCACTTTGATGCTGACAGCATGAAGAACCTTTTGATAGXX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AACTTCAAGGGGAAAATTGTACTACTGAATTTGGTCTTGTATCCTCGTTCTTCTATAGAATCCAGACCGAGTTCTGCAACTATAGCTACTTTATCCGCTGCTGCGCTCATGGTGCTGTTCCAGAATCTTGGAATCAAGTGCTGCCAAAAAAAACATTGGAAATCATGAGCAGGACT---AAGGATGGGTCC---------------------------------AAGAAATCTGAAACAGAAAACCATGACCCTGCTGATGTTGGTTGCTTTGAGAAGCTTTTGGCAGCTCAAAAA---GAAATCATCAGGCTGTCATCTGAGCTGGCAAAGATGGAATTACTTTTGAAGTCCTATGAGGCGACATCGAAGTCAAAGGAAGAACAAGGAATCGCAAGG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27</w:t>
        <w:tab/>
        <w:t>Unigene34148_R-bungei</w:t>
        <w:tab/>
        <w:t>CL3230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GGTCGTTGCCGTAATGTGCGAAACCGTGTTCAGGTGTTACGTCAAAATTGGGATGCCTTCAGAAATGGGTCGTTGGTCTTTTCTAATTTATTTAATTCTGATGCACAAAACAAGAGGAGACGCAGTACAGAAGAAATTAATGACAGGTCAAGTAGAGCACAACCATCATCTTCCCCGAACACTACCAAGGATAATGCTTCTGGTGTCAAGTTAGATAAGAAGGGCCGGTATGATGTTGATAGAGCCTGGAAAATGTTGGATATTGCAAATTCAGTTCAAAGACCTCGCAAGTGCACCCGAAGCAGTCATCCGATATCTAGTCCTCAACTAGGTAAACGGAACGTGTCGAAGGCAGCAAATAATACATGCTCAACCCCTCCAATGTCTAGCAGCAGAAGTTTTCAAGCAGGTCCATCTCAATCTTTTGATCCTTTGTTAAAACAGGCCCGTTTAGGAGTTCAAGGTCCAAAGTTAGTACAAAGAGGTCACCTGGGAAACCAAAGCGGTTCACATGATTCTAGTCATCAAGTAGGTAAACAAGATGTGTTAATGGGGGCAAATAATACAAGCTTAGCTGTTTCCATTTCTAGAAGCAAAAATTTTCAACCCGAGGATCTTAGGCTTGAACTTGAGACGAACATTAGGCACCAATGTCTTGAATTAGAACAACAGAAGTTAAAGTCTGGTCAGAGAGGGATTAGTTTGGATACCTTGAGGACATCATCATGTTCGAGGCCTCCCAGT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AAACGC---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226</w:t>
        <w:tab/>
        <w:t>Unigene1897_R-chinensis</w:t>
        <w:tab/>
        <w:t>Unigene51466_R-bungei</w:t>
      </w:r>
    </w:p>
    <w:p>
      <w:pPr>
        <w:pStyle w:val="Normal"/>
        <w:rPr/>
      </w:pPr>
      <w:r>
        <w:rPr/>
        <w:t>---------------------------GATGGGGCGTTCAATCAAACACGTTTGATTTCCATTGTTGGAAATGAAGATTTGTGCGGGGGGATAGCAGAACTGCAGCTTCCTCGGTGC------GGTAAAAATGATGCATCTCTTTCTGTGACTGCAATTATCCTCTTGACTGTTGGGAGCCTATGCTTTCTCGTGTTATTCTGCTCTTTTCTTGTATTCTGCCATAGAAGAAAGTCGAAGAACATGCCATCGTCAACAACATCGCTTCCATCTGCAACCACTGTGTCAAATCAATCATTCAAGAGGGTGTCTTACGCAGAGCTCCATAAAGCAACAGAGGGATTCTCAAAT</w:t>
      </w:r>
    </w:p>
    <w:p>
      <w:pPr>
        <w:pStyle w:val="Normal"/>
        <w:rPr/>
      </w:pPr>
      <w:r>
        <w:rPr/>
        <w:t>------------GGAAATGTTCCAGAGAAAGGGGTGTTTGATAACACAAGTATGGTCTCGGTCGTTGGAAACAAAAAACTATGTGGAGGTATAGTAGCATTGCAGTTGCCTTCCTGCGTGCAAAAGTCGAAGAAATCATCATTTTCTGCCAAAGTATTTGTCCCTGTGATTGTTGGGAGCCTATGTTTGATTGCATTGTCGTGTTTTATTCTCGTTTACTGCCAAAAAATAGTGTTGAAAACAAACCCAACT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8</w:t>
        <w:tab/>
        <w:t>CL1818.Contig1_R-bungei</w:t>
        <w:tab/>
        <w:t>CL3964.Contig2_R-chinensis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---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00</w:t>
        <w:tab/>
        <w:t>Unigene5762_R-bungei</w:t>
        <w:tab/>
        <w:t>Unigene11922_R-chinensis</w:t>
      </w:r>
    </w:p>
    <w:p>
      <w:pPr>
        <w:pStyle w:val="Normal"/>
        <w:rPr/>
      </w:pPr>
      <w:r>
        <w:rPr/>
        <w:t>------------------------TTGTTTCTGGGAGCTCTGCTTCAACTATTATGTTCCCTTGTACACCAAACCAGTTCTTTTAATGAGCATCCAGTTTTTGGGAAAATCGTCAGTCTTGTTCCAGAGCTCCTATGTTGGTGTTTCGACAAGAAGGGTGATGATACTCGCACAACCTCTTATTCATATTTGAATCACAAAATGTTGATGCTCATGACCAGGCTCAGCGTCCAAGTGCATCAAGAGTCTTGCAACTTTGTTTTGTGGTTGCAACTCTTACACAAATATTATCAAGATCTTCTCCATCTACCTATATCTCAAAGTCCCGCCGTTGTTGATGTTTGCCTGGAGGGGTCACCGTTTCTGACATGTTTTTCGGATGGACAGAAAGTTGATTCCCATCTGCAAAGACAGGCCATCTTTCTTTTTCTAAAATGTTCCATCAGTTTGATTAGAGTTGATGATGAAACTGATACAAAACAATCATGTACTACTTCAGACTCTTGCACATTGGTACCTGCCCAGGAAAGTTGTTCTAGGAAGATCGGTTTATTAGAAATGTCTGCATGGCTTAATAAGCATGTGCCTCTGGATGTGATTATCAGCTACGAGTTGTATTTGGATGAATGTAGCCGTTTCACTTTGTCCTTCCTTAGGCTTTACAGGGACGAGGACGATTTTTTATTTGAAGTTTTACTACTGCTCTTTTCTTTACCA</w:t>
      </w:r>
    </w:p>
    <w:p>
      <w:pPr>
        <w:pStyle w:val="Normal"/>
        <w:rPr/>
      </w:pPr>
      <w:r>
        <w:rPr/>
        <w:t>TTTGATTCTCCAGTCTCGAAGTTTCTGTTTCTGGGATCTCTGCTTCAACTGTTATGTTCCATTGTTCACGAAAGCAGTTCCAGTAATGAGCATCCACTTCTTGGAAAAATCAGCGATCTTGTTCCAGAGCTCCTAAGTTGGTGTTTTGACAAGAAGGGCGACAATACTTGCACGACTTGTTATCCATATTTGAATCACAAAATGTTGATGCTCATGACCAGGCTCAGCCTCCGAGTGCCTCAGCAGTCCTGTAACTCTGTTTTGTGGTTGCAACTCTTACACAAACATTATCACGATCTTCTCTACCAGCCAATATCTCAAAGTTCCGCTATTGTTGATGTATGCCTGGAGGGCTCACCATTTCTGACATGTATTTCTGATAGACGGAAAGTTGATTCCCACCTGCAAAGACAGGCCATCTTTCTTTTTCTAAAATGTTCCATCAGTTTGATTAGACTTGGTGATGAAACT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18</w:t>
        <w:tab/>
        <w:t>Unigene15007_R-chinensis</w:t>
        <w:tab/>
        <w:t>Unigene10435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GGGATTGGTTTCTTCTTTGTGTTTGTTAAGTTCGCGGCAATGTATCTTTCGTTAGGGGGGAGAGTGTTTTTTTTCCATGTTGGAAACGGTGGGTTGATGTATACTCTATGGATGTTGAGCAAATTACCAGAAGGAAGAGAG------------------------</w:t>
      </w:r>
    </w:p>
    <w:p>
      <w:pPr>
        <w:pStyle w:val="Normal"/>
        <w:rPr/>
      </w:pPr>
      <w:r>
        <w:rPr/>
        <w:t>------------------ATTATTCTCTTCATCGTTAGTTCTTTATCAGATTTTAGATTTTCCATTTCAAGAAACAAGGAATTGATAGTACCTTTTGGTCTCTTTGTTGGCTGCATAATGGGTGATTTTCTCAAAGAGTTGTCTCATGATATTCTCGGTTCCTCAAAGGGAGGGGAATTGAGATGGCGGCTTTGGGGGATTGGTTTCTTTTTTGTATTTATTAAGGTTGTGGCCGTGTATCTTTCACTGGGGAGGCGAGTTTTTCTTTCCCATGTTGGAAACGGTGGGTTGATGCATGTTCTATGGATATTGAACAAGATGCAGGGAGAAAAAGAGAATGGTGAGATTAAAAACTCT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01</w:t>
        <w:tab/>
        <w:t>Unigene33218_R-bungei</w:t>
        <w:tab/>
        <w:t>Unigene20204_R-chinensis</w:t>
      </w:r>
    </w:p>
    <w:p>
      <w:pPr>
        <w:pStyle w:val="Normal"/>
        <w:rPr/>
      </w:pPr>
      <w:r>
        <w:rPr/>
        <w:t>---XGTGTTTCAATTGGCGCGGTTGATAACTTGAAATCGGATAATAAATGTCTTGAAACTTCTCCAATTGAACAGTCTGAGGTGACGGTGGCGGATTTAAATCAGGTCTATGCCGCAGATGTAACAGTTAGAGATAATGTTGCGATTGAGAACGCGAAAGATCTAGTGCCAATTACAGCTCCGGAATCCTTGCTGCTAGACACCCTGAAACAATTGCACAAGGTATCAGATCAATCCCCAGAATCAGATCATCTTGGAGCTGTAGGAAATAATGTGCGGAAGAAATATCCTCCTCGACGAAGAATTTCAGCTTCACGAGATATTCCTTTACGTTGCACCACCAATGCTTCATATTCTATCCAAGAAGTTAATAACTCAATAAATATCGGCACAAGT---GATGACAAGGTTTGTGGGGAGAACATATTAGXX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TTGCCGCTTGACACCTCGAAACAAATGCATAAGGTATCAGATCAATCCTCAGAACTAGATCATCATGTAGCTGTAGAAACTAATGTGCGCAAGAAATATCCTCCCCGACGAAGAATTTCAGCTTCCCGTGATATGCCATCATGTTGTACCACGAATGCTTCATGTTCTACCCAAGAAATTCATTCCTTGATGGATATTGGCATGCGT---GATGATAAGATTTGTGGGGAGAACATACTAGAGGTGCTTGATAAAAGTGAATCAAAGAAAACAAGAGAGGGAATTGTTGAAATCACACACGATAGCATGCTACAG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548</w:t>
        <w:tab/>
        <w:t>Unigene32983_R-bungei</w:t>
        <w:tab/>
        <w:t>Unigene29074_R-chinensis</w:t>
      </w:r>
    </w:p>
    <w:p>
      <w:pPr>
        <w:pStyle w:val="Normal"/>
        <w:rPr/>
      </w:pPr>
      <w:r>
        <w:rPr/>
        <w:t>------------------------------------------------------------------------------------ATGGAAGAAGAGACACAAGAGGCGGGTGAGGTTTTAGGAAAAAGGTTGGATGAGGGTGTACATGTAAAGGAAGTTGGTAATGCAGGTGGAGAAAGCGGAGAGGGATCTCTATCTAGAGACGATGGATTTGAGAAGGAAAAACACGGTGGGATGGAACAGGTAGTAAGTTCGTTGGATCCGGTTATGGATAGAAAAGGAACGGGAGGTTTACGTGATGTAGATGAACAGTTTGACCAAGTGTCTTTGATTGATCAAGTGAGGAGTGTAGCTGAGTCTCGAGXX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ATGGAAAAAGAGACAAAAGAGACAGTTGAGGTAATAGGAAAAAAGCCGGAT------------GTAGAGGAAGTTGGTAATGCGGCTGAAGAAACTAGTCGGAGATCTTTATCTAGTGATCATGGATTTGAGGAGGAAAAACGCGGT------------GTAGAAAGTTCGTTAGATTCGGTTAGGGATAGAAAAGAAATCGGA---------GATGTAGAAGAGCAATTTGATCAAGTGTCTTTGAATGATCAAGAGAGGAGTATAGCGGATTCACGAGGAAAAGTGGATGTAAATAGATATCAAGTGTCGGATAATGTGAGTCGAGTGTCGACGAGTGAGGAGTTTGGTAAATCTGTGTTGGAGATGGAGAATGTATTGGATAATGCGGGTTCGAGTCCTATGAAACAGTCTGGTTCTTCGGGAAGTTTTGAATCTACGTCGAGTCCGTATGGAGATGGTGGATATATGTCACCTATTGGTT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69</w:t>
        <w:tab/>
        <w:t>Unigene7375_R-bungei</w:t>
        <w:tab/>
        <w:t>Unigene40018_R-chinensis</w:t>
      </w:r>
    </w:p>
    <w:p>
      <w:pPr>
        <w:pStyle w:val="Normal"/>
        <w:rPr/>
      </w:pPr>
      <w:r>
        <w:rPr/>
        <w:t>AATCGACAGCTACAGATGGGTTTCTGCAGAGGCAAGCGTGTTAAGGTAAGCAGTAGGATGAGTGAATTGCCCGACGAGATCCTTTCGTTCACTCTATCCTTTTTACCCGTCAGGGAAGCAGCCAGAACAAGCATCCTCTCATGCAGATGGCGATACCTATGGAAGACATCCAGGTCATTCTGTTCCACTCTCACTCTCGACCCTTTAAATATGAGAGGTTGTGACTACCCAGAGGGCATGTTAGGTGCTGTTGATGATAAAACCTACATGTACAAGGTTAATCCTAGTGTGCTCAAAATAGAAAGATCTAAGTTTGTAGAATGGGTTGACATGATAATGGACCTCCACTACCTTCCTGTTTTACACTCCTTTCGCCTTCGATATCATTTCCGCAATAAACATGCTGCCAATATTGATCGCTTTATAAAGAGGGCAATACAAAAGGGAGCCCAGAATTTCGATATAGATATGTCTTGGTTTCATAAGGATGATATTTATCAGACTAGAGCCTTCTATACGTTTCCTGATGGACTGTTTACAAAGGAAACAGGGATTCAAGTCAAGTCTTTGTGGCTCAAATCATGCATTTTTGGGCCATTCGATTTCAACAGCTTTGGCTCTCTTTTGGATCTCAATTTGGAGAATGTTCGTCTAGATCAGGATATATTTAATAGCTTTCTGCTCACTTGTCCCACTGTGGAGAACCTATGTTTGACCAATTGCAGTGGTCTGTTCAAGTTTAAACTTTCTGGCCCGCACACTCGACTCAAATCTCTGGCTGTACTTCACTGTGATGGAATGATTGAAATTGAGATTCATGATGCCAAGTACCTTGCAATATTTGAGTATCGAGGGAGGCAAACAGTTTTTCGTAGTTTTAAGGTTCCTCGACTTCTGAATGTGGTTTTCGATGTCCTTGCCTCTAAGCATTCCCCCATGGTAGAATCCATTTCCAGTGGAATTCCCAATTTAGAATCACTGCTGCTATCGTTTGGACCTCATCACGAATACATAGTGCCTAATAACCAGTTTGCAAATCTGAAGAATTTGGAACTGACACAACACATGTTTCGCGGATCTCTCTGGCAATATATTCTCCTGATTCGCTCAGCCCCTTACTTGGCTACTCTTGTGTTTAATTGGTTCTTCTTCCCACATTTCGAGCCTAAAATGGACCCGGAGCCAGAG------------GCTTTTGACTCTCCTCACTGCCACCTCAAGAAGATGACGCTAACTGGTTTTGGTGCAAGTGATCATGAATTTGAGTTTGTTAGATACATGCTCAATAATACCGCATCTCTTGAGGAGATTGCAATTAGTGTCGACTTTAAA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TCTTTCGCCTCTCTTTCGGATCTCAAATTGGATAATGTTCTTCTTGATCAAAATAAATTTCATAGCTTTCTGCTCAGTTGTTCCAGTGTGCAAAACTTGTGTTTGACCGATTGCAGCGGTTTGCACAAGTTAAATATTTCTGGACCACACATTAAACTGAAGTCTCTGAGTCTACGTGACTGTGATGGAATTATGGAAATTGAGATT---AATGCCAATCACCTGGCAAGATTCGAGTTTAATGGGAGACGAACAGTGTTTCGTATTTGTAAGGTTCCCCGACTTGTGCATGTGATTTTCGGTGTCCTTGACTCTAATCCTTCCCCCATGGTACAATCCATTACCCGTGAAGTTTCCAATTTAGAATCATTGATGCTATCGTTTGGACCTCATAAGGAATATATAGTCCCTAATAACCAGTTTTCAAATCTGAAGAATTTGGAGGTTATACAAGACCTGTTTCGCGGATCTCTTTGGCAATATATTCCACTGATCCTCTCAGCCGCTTACTTGTCTAATTTAAAGTTGAATTGGAACTTCTTCCCCCATTTGGCATCTGAAATGGAGCTGGAGCCAGAGCAGGAGCCAAATGGTTTTGACTCCCCTCACCGCCACCTAAAGAAGATGACGCTGACTGGTTTTGGTGCAAGCAACCATGAATTTGAGTTTGTCAGATACATGCTCAATAATACTGCTCATCTTGAGGAGATTGCTATTAGTTTCAACTTTAAAGGATACGAT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90</w:t>
        <w:tab/>
        <w:t>Unigene15743_R-chinensis</w:t>
        <w:tab/>
        <w:t>Unigene7332_R-bungei</w:t>
      </w:r>
    </w:p>
    <w:p>
      <w:pPr>
        <w:pStyle w:val="Normal"/>
        <w:rPr/>
      </w:pPr>
      <w:r>
        <w:rPr/>
        <w:t>ATGAAGACTACTCTCCTAGTCTCCCTTGTTCTATTTCTCTTCCTCGCTCGAATCTCTGAAGGTTTACGCTTCGATCATAGTCTAAAAGTACTTCTTCATCATCAAAAATTCCATGAGAAGAAGAATAAAGTGATTGCAGACGACGCAGAAATCATATCCGAAGATGAGAACACTCTATCAGGA------AGGAAACTTATCACCAATACTCCCTCTACAACCTCTACAACTTCATCAAAGGTT------GAAGGGTCCAAAGTTGAACCAAAACCAAAACACCAACATGAAGAGAACTTCTCCATTAAATCATCACCA------------TCTTCTTCTTCCTCTTCTTCGGAGCAGCACGGGGAAGCCACAAACGGGAAGTACCCGGATATTATTGATATAGCTGGAATGGACTACTCTCCTGCAAGAAGAAAACCTCCAATTCACAAC</w:t>
      </w:r>
    </w:p>
    <w:p>
      <w:pPr>
        <w:pStyle w:val="Normal"/>
        <w:rPr/>
      </w:pPr>
      <w:r>
        <w:rPr/>
        <w:t>ATGAAGACTGCTCTACTAGTCACTCTTATTCTTTTTATCTCCTTTGCTTCGATCTCCGAAGGTTTACGCTTCGATCATGGTCTAAAAGGACTTCTT---CATCAAGATATCCATGAAAAGATGAATATAGTAACCGAAGACGACGCAGAAATCATATCCGAAGACAAGCATATTTCATCAGGAAGGAGTAGGAAACTTATCACCAACATTCCCTCTCCAACCTCTACAACTTCAAAGGTTGTCAACACTGAAGAGTCCAAAGTTGTACCCAAACCAAAACACCAACATGAAGAGAACTTTTCCGTTAAATCGTCACCAATT---------TCTTCTTCCTCCTCCCTTTCGGGGCACCGCGGAGAAGCCACCAACGGGAAGTACCCAGATATTATTGATATAGCTGGAATGGACTACTCTCCTGCAAGAAGAAAACCTCCAATTCA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25</w:t>
        <w:tab/>
        <w:t>Unigene15554_R-chinensis</w:t>
        <w:tab/>
        <w:t>Unigene19931_R-bungei</w:t>
      </w:r>
    </w:p>
    <w:p>
      <w:pPr>
        <w:pStyle w:val="Normal"/>
        <w:rPr/>
      </w:pPr>
      <w:r>
        <w:rPr/>
        <w:t>---------------------------------------------------------------------------AGTTATAAGATGCCCTCTTTTGTGGATATTGTCTCAAGAGATGACGTTGATCATAAATCTTCTATCCTTGGTGAAGGATTCCTTAACAAATGTGAATATGGAGATCGGCTTGCAAGTGAAAATGAGTTTGAGGACCTAAGGTCAGAGAGAACAGTTGGCATTTCATTTTTCCCTGAATTATTTGAATATGGCCACTCAACAAGGCAGCAGAGTATAGAAGATCAATTGTGTTCACCATCTTTTGATAATCTACCCCGAAAACGTGTTTCCGTAGGTCCAGATTATCAAGCTGTTGTTCCAGAACAGTGTACAATGATGGAAACTGTCGAAAATGAAAGAATGTTGGGCACTTGTGTTAATCCAATGTCTGAAGAATCCTACACATCTATCATTGTTGGAAGAGGCCGAGGGGATTGCAGCTGTCATGATAAAGACTCCTCTAGATGCGTGACACAACATATTGAGGAATCTCGAGAAAACTTGATAGCAACTCTTGGCAAAACAGCTTTTATGGAGTTGGGCTTTTACGACATGGGAGAAAATGTGGCAAGTAAATGGAATGAAGAGGAAGAAGACGTATTTAACGATGTTGTAGTCTCGAACCCTGCCTCTTCGGGTAGAAACTTTTGGGATCATCTCCCCGTCGTCTTCCCTTCTCGA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ATACAGAAACGTCCTTTTGGTGATGGAGAATCCCACGACCAACCTTGGAAGCAGCCTAGACATTTTGAGTGCAGTTACCAGCTGCCCTCTTTTGTGGATGTTGTTTCAAGAAATGATGTTGCTCATAAATCTTCCATCCAT------GGATTCGTTGACAAATGTCAATTTGGAGATCGACTTGCGAGTGAAAATGAGTTTGAGGACCTAAGGTCAGAGGCAGCGGTTGGCTTTTCATTTTCCCCTGAATTCTTTGAATATGGTCACCCAACAAGGCAGCAGAGTATAAAAGAGCAATTATATTCACCATCTACCGATTTTCTGCCCCGAAAACGTGTTTCCGTTGGTCCAGATTATCAAGCTGTTGTTCCAGAACAGGGTACAAAGATGGAAGATGTCGACAATGAAAGAATGTTGGGTACTTGTGTTAATCCAATGCCTGAAGAATCTTACACATCTATTAATGTTGGAAGAGGCAGAGGGGTTTGCTGTTGCCAGGATGAAGGCTCCTTGAGATGCGTGATGCAACATATTGGGGAATCTCAAGAAAACTTGATAGCAACTCTTGGGGAAACAACTTTTATGGAGTTGGGCTTTTGTGACATGGGAGAGAATGTGGCTAGTAAATGGAATGAAGAGGAAGAAGACGTCTTTAACGAGGTCGTAATCTCAAACCCTGCCTCTCTGGGTAAAAGCTTTTGGGATCATCTCCCCGTCGTCTTCCCTTCCCGAACCAAGAAGGAGATTGTCAGCTATTATTTCAACGTTTTTATACTACGAAAACGTGGTGAACAGAATAGATTTGATCCTTCCAATATTGACAGCGACGTTGACGAATGGCATGATTCAGTGGTAGTGTCCCCCCATCATCATTTCGATGATGATCTTGAGATCAGTGAAGATGAGATGAGTGAAGATCTCGAGATCAGTTATGACAACAATCCATCTGCTGCTAAGGTTGA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95</w:t>
        <w:tab/>
        <w:t>Unigene53683_R-chinensis</w:t>
        <w:tab/>
        <w:t>Unigene9689_R-bungei</w:t>
      </w:r>
    </w:p>
    <w:p>
      <w:pPr>
        <w:pStyle w:val="Normal"/>
        <w:rPr/>
      </w:pPr>
      <w:r>
        <w:rPr/>
        <w:t>XAAAAGAGAGAGCGGGTAGAAGAAGATAGTGTTGATGGTTTGTTTGAAATTCCGGTGGATATACATGTAAATGATGTAATAGTACAAGCTCCACTTGGAACGTTTGATGCGCCTGCTTCG------AGTTCACGTGTTGTGAAGGGACGGAAGGTAGATGGTTTCAAGGACGGGAAGTTTTCAGCAGGTGTGTGTTGCAACGTGATGGATGGCACCGACATTAGTCCTAGATGTCATAXX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XATGTAAATGACGTAGTACAAGCTCCGCTTGGAACATTTAATGTATCTGGTTCGTGTACGAGTTCTTGTGTTGTAGAGAGACTAAAGGTGGAAGATAACAAGGACGAGAACTATTCGGAAGGTATATGTTGCACCGTGATGGACGGTACTGACATTAGTTCTAGACGGCATTATTCAGCATTAACTTCAGAGAGGCCAATTACTGAAACTGTTCCACTAATCGACATTGATGAATCATCTGAAAATCATACAGAGACAAAGAGACACGCGATGGGAGGTCCTCTCTCTCAGCTAGCCCAACGGATTGCATATTCTCAATTTACATCCATCCCGAAACAGACAATATCAGTTTCAGCTATTGTGCCTTGGTTTGATACAACCAACCTAATTGATGTCCCAATACAATCACAAGCACTGCAAAATAAAA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60</w:t>
        <w:tab/>
        <w:t>Unigene7913_R-chinensis</w:t>
        <w:tab/>
        <w:t>Unigene282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TGAGCGGAACATACTCAAGAGTGAAAGTGATCACTTAAACCAGCAGTTTGGAGTTTGGGAGGAAACTCTGAGCCGGAAAGGAACGGAGCTGATAGAAACAGAACGGAATCTCGAAGCTACTAAAACTGAGAATGCGGAGCTATACAGAAAACTGGAGAATACAAATAGAGAATGCGATGAAGCTAGACCAAGAATATCAGTCTTAGAATTGCACAATTTGAGAATTGGAGAAACTAACCTTCATCAGCACGAGGAAATCAACCGTCTTCATAAAGTGATCGAAAAGCTTGAGTTAGAAATGGGGAAATTACTCAAAGAAATTCAGGAAGGAAGAGTTAGAGAAGATTTTTTGAGCTCTGAGGTGCAACAGATAAAAAGCAAGCTCAAACTATGGGAGCATGAGGCTGAAGCACTATATTCTAATTGGCAGATTGCCGACACGCATGCAGTTCTGTTTGAACAGAAGTTACGTGAGCTTGCTGGAGTATGTGTGAGTGTTGAAGATGAAAGAATTTTAAACGTGCAGGCCATTGCACAGATGAAAGAACGAGTTCGGGTGCTGGAGTTGGAAAATAAAGGAACAAAATCTGATTTGGCTGCATATCTTCCTGCTGTAACTTCTCTGAATGACAGTGTAACGTTACTTGAAGATCATGTATTTTCAGCAACGGAGGAA---CAAGCTGACAACCATGAAATTGAGGCTGCTAACTCATCAAGTAATCTCCAGGACAACACCAACAAAGAAAGATCAGGGGATCAAAGCCTTATGGCGGTAGATGGAGTTTCAAATTTACTTGCATTGCAGACCCGGATCAAAAAAATCGAAAATTCAGTGATTGAACAGAAAAAGTTGCAAATGAAGGAAAACTTTGATAGGAACATAAAACTTGATGCTGCAATTAGAGAGATCCAGAAATTCGAGCAAAGTGGCCGAACTCTTCACAATACTGATCCCGAATCTTCGGTGAAAGATATCCCACTTGATCAAGTATCACATTCCTCCTCCTACGATCGACACACAATGAGTAAGAGACAAGATTTCAACAGAAGCAGCGAGATTCTTGAAATATGGGAGACTGAAGAAAAAGATTTTGAGCTCGATTTAACATTTGAACAAAAATCAGAACCCGTGGCATTAGAAGGAAACAGCGAATATTGTTCCTCCGATATTCAGTCAGAGGATTGGAGTTCTAAATCAATGACAATTCCTATGACTGGAGGTGGCAAGAAGAAGATCTTGGAAAGGTTAGCTTCTGATGCTCAGAAGTTGATGAACCTTTTATTGGCAGTCCAAGATTTGAAGAAAACTGCACAAGGGTTGGAGAAATTCAAGACACCAAAGAATGATACTGAGTTAGATAGAGTGAAAGCAGAGATAGATGAACTGGAGGAAGCCATTATGCAGTTGTCTGGTACTAATGACAAGTTATCAAAGAGAGCTGAAACCAATTATGAATTGGAAGAGACCGAAAAGGCTCGAAAAAACAGGGTTTCGGAGAGGGCGAGGAGGTCATCGGAGAAGATTGGAAGATTGCAAATTGAAGTCCAGAGGATTCAGTTCGTATTGGCGCGACTTGACAACAAGTACAAGGGAAAGGATAGAAAAGTTTTGCTGAAAGACTATCTATATGGAAACTTGAGAAGCCCGCTAAATATGAAGCAGCGTAAAAAGCCTCAATTGTTTTCTTGTGTTAAACTTAAAAC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AGGTCTGGGATCTGTCACATAGCATCATCACTCAAGGTTAACCAAGCGCACGAGTGTCAAGTTGAAACTGAAGAAGACAAACTTCTTGTTCAGCTGACATTGAGGAAGATTGAAGATCTGGATACTTCTTTGTGGTTAACCCAGGACGAGAAGTACCAGTTGCTATGTGAGAATTCAGTTTTGCTGACTCTGTTGGGTCAGCTAAGGTTAACTGCAGCAAGTATCAAGTCCGAGAGGATTGCTTTGGATAGAGATTTGAAGCTGAAGACAGAGGATCTAGTCCTTTTGCAAAGTGAGCGAAACATACTCAAGAGTGAAAGTGACCACTTAAACCAGCAGATTGGGGTTTGGGAGGAAACTCTGAGCAGGAAAGGGATGGAGCTGGTAGAAACAGAACGGAAACTCGAAGCTGTCATAAGTGAGAATGCAGAGCTATACACAAAAATGGAGAATAAGAATAGAGAGTGCGACGAAGCTAGGCTAAGAATAGCGGTCTTAGAGTTGCACAATTTGAGCAGTGGAGAAACCAACCTTCATCAACATGAGGAAATTGTTCGTCTTCGTGAAGTGGCTGGAAAGCTTGAGTTAGAGATGAGGAAATTACACGAAGAAATTCAGGAAGGAAGAGTTAGAGAAGATTATTTGAGCTCTGAGGTGCAACAGATAACTAGCGAGCTCAAACTCTGGGAGTATGAAGTTGAAGCACTATATTCTAATTGGCAGATTGCCGACATGCATGCAGTTTTGTTTGAAGAGAAGTTACGTGAGCTTGCTGGAGTATGTGTGAGCGTTGAAGACGAAAGAAATTTAAACATCGAGGCTATTGAACATATGAAAGAAAGAGTTCGGGTGCTGGAGTTGGAAAATAAAGGAATGAAATCTGAATTGGCTGCATATCTTCCTGCTGTTGCATCTCTAGATGATAGTGTAACATTACTTGAAGATCATGTACTTCTGGATAGAGATAGTTTTGCAGCTGATGATCAAGAAACAGAGGTTGCTAACTCATCAAGTAATCCCCATGATTACGCCAAC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43</w:t>
        <w:tab/>
        <w:t>Unigene48619_R-bungei</w:t>
        <w:tab/>
        <w:t>Unigene1201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GATGGATTCTTTTCTAGCTTGGTTGACATTGATTCTATGATCAGGAGTGAGATACCCATAGGTAATGTTCTTAAGGATCGAGACAACAGGATGGTCCCTTCTGAGCATGTGGTTTTATCTCAGGAGAAGTCGGTAGAATATGTGTCGCATAACAAAAAAAATCACAGAAAGAACTTAAAGTTTCTCGAAAGTATCTCATGGAGTTCATTACAGGAGGCAGCTTTTGGCAACACTAAATTTGATTTAGAAGATATATACCTCAGCAGX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ACTACGTGGGTCTTCCCTTGAGCATAAGGTGAATAGAAGAGATAAATCTTCAGGTGGATTTGTCGTGGACATGATTTTGGAAAAGCTATGTATGGAACAAAGTGAATTTACTATGGGAAAACCCATTTGGCCAGTTTTACTCAGCTTTCTTTACAGGAACAGTTATTGGGCTTTGGTTTCTGTATCAAGGGGAGATGATAAATCTGTAATTGGAATTTTGAAGCCATTTACAATTCACTCAGCTGTCATTTGCATTTTGGATATAGCTGCTCCTGATAATAACTGCAAGTTAGATGGATTCTTTTCTAGCTTGGTCGACATTGATTCTATGAACATGAGTAAGATACCCATAGGTAATGTTCTTGTGAATCAAGAAAACAGCTTGGCCCCTTCTGAGCATGTGGTTTTATCTCAGGCGGAGTCATCAGAATTCCTGTCCAATAACAAGAAAAATCACAGAAAGAATTTGAAGTTTCTCGAAAGCCTCTCATGGAGTTCATTACAGGAGGCAGCTCTTGGCAACACTAAAATCGATTTGGAAGACATATACCTCAGCAGGCAGTGTCAGAACTCAAAGAAGATGAAGTTTGTGAAATGCTGGATGAAGCAGACAACGAAATCTATCCGTTGTTTACAAATTGAACCAAAAGACAGACTTTCTGGTTCAGAGCGAAAAAAGGAACAGTCTGT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CL4380.Contig1_R-chinensis</w:t>
        <w:tab/>
        <w:t>Unigene289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63</w:t>
        <w:tab/>
        <w:t>CL7691.Contig1_R-bungei</w:t>
        <w:tab/>
        <w:t>Unigene31022_R-chinensis</w:t>
      </w:r>
    </w:p>
    <w:p>
      <w:pPr>
        <w:pStyle w:val="Normal"/>
        <w:rPr/>
      </w:pPr>
      <w:r>
        <w:rPr/>
        <w:t>------------GATTTTAGTGAGAAAACGCTCACAAAGAAGATAATAGCATGCTTGACTGGAACAGAAAGCACGCTTGCAAATTTGGAACCTCTGAAAAATCACCTCAAACAGTTACTGAACGGAAAGAAGTTTTTACTAGTTCTAGACGATGTCTGGAATGAAAATCCTGAAATTTGGCAAAGGTTGAGGTCTTCGCTAAAC------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---CCTTCATTTGAAAAAACCTTAAAAAACCTCACTTGTTTGCGGGTCTTGCAGTTCCAAGCC---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CAGTCTGAGATTGAGCTATAACCATTTGCCGTCTAATTTGAGAGAATGTTTTGTGTACTGCTGTGTATTTCCAAAAGATCATGAAATGGTGGTAGAAGAATTGATTCAATTATGGATGGCAAACGGGTTTCTTCAGTCAGATGGAAGAATAGGGTTGGAAGAAGTTGGGAACCATATATTCAACCAACTAGTATTGCGATCCTTTCTCCAAGATGTGAGAGATCATGATGATGGGACACATGGATGCAAAATGCACGACCTTATGCATGATCTTGCATGTTCTGTTGCTCGTAAAGAATGTGATGCTTTTGAGGAGGGTGACAAATTAGTTACTATTCCTAAAAGCATTCGGCATTTAAGCATTCTTTTAGCTAAATCA------TGTGAGACTCTATGGAAGTCACCCCCACCCTTGCGTACATGTCTTCTTTTCTGTTGGGATTGGGAGGAGGAGTATTGTCCCCAAGTTGAAATAATTTTCAAAAACCTTACTTGTGTGCGAGCCCTTCGTCTAGAATCCCTCTCCTCATGTCTACCAGAGTCAATAGGGAAGATGATACACTTGAGGTATCTCAACCTCAGGAAGTCCCAGTTTGAGCATTTACCCAAATCCATTTGTAGCCTAAAAAACTTGCAAACTCTAGATTTGCACTTATGTGAGTATCTTCAAAAATTG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5</w:t>
        <w:tab/>
        <w:t>Unigene31864_R-bungei</w:t>
        <w:tab/>
        <w:t>Unigene21850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TACATGCAGGATTTGGGGAAATGCATAATTGAAGTCCTTTCTGACATATCCTTGAAGGAATGTGATCTGATTGCCACCTTCAGTAAGATATTTCAGGAGGACTGCCTGGACATTATCCTGCGATTAGAGAGCATTGGAAATTCCTCCGAACACGTCAGTCAGATTGAACATTTTTTATTTTTACTGGAGCAATATGCAGTGCAAAAAGGTGAAACATGGCCACTTAAATTCTTAGCAGTACCAATGATAACAAAGGTTTTTCCATCAATACGATCTATGGATAATCCAGATGCTGTCAAGCTCTTGTCTATTACCGTTTCAATCTTTGGGCCAAGAGAGATTATTTCACCACTCTCTGTTTGCAAAGAAGGTGATGCCAGTATTCCTCAGTCTGATGATCAGGGCTATGGACTAAAATCGGATAGTTTTTTGTCTGTTTTTAAGGAAATTTTCGTTCCGTGGTGTTTACATGAAAATAATCACTCCACTAGTGCACGTTTGGATCTTTTACTTGCCTTGCTTGAC</w:t>
      </w:r>
    </w:p>
    <w:p>
      <w:pPr>
        <w:pStyle w:val="Normal"/>
        <w:rPr/>
      </w:pPr>
      <w:r>
        <w:rPr/>
        <w:t>TCCAGATACACAATAGATGGGGGTTTGCCTTTCCGAGTCCATCTTTTTGACAGTATATTTGTAAATCTGTTGTGGTGTGACTACCTTATGCTAGCCAGCTCAAAAGATCAAGGTGATGTTTCTCAAGAAAGGACTGTAGAAAAGCTGAACATCAGATATTCCCCGGAGTACATGCAGGATTTGGGGAAATGCATAATTGAAGTTCTTTCTGACATATCCTTGAAGGAGTGTGATCTGATTTCCACCTTCAGTAAGGTATTTCAGGAGAACTGCCTGGACATTATTCTGCGAGCAGAGAGCATTGGAAAACCCTCAGAACACGTCAGTCAGATTGAACAGTTTTTATTTTTACTGGAGCAATATGCAGTGCGAAAAGGTGAAACATGGCCACTTGAATTCTTAGCAGTACCAATGATAAGATATATTTTTCCACCAATAAGATCTCTGGACTATCCAGATGCTGTCAAACTCTTGTCTATCACAGTTTCAATATTTGGGTCAAGAGAAATAATTTCACCACTCTCTGTTTGCAATGAGGGCGATGCTGCCAGTTGTCAGCAATCTGATGAT------CAGCTAAAGTCGGATCATTTTCTGTCTGTTTTCAAGGAAATTTTCATCCCGTGGTGTTTACATGGAATTAATCACTCCACCAGTGCA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64</w:t>
        <w:tab/>
        <w:t>Unigene12326_R-chinensis</w:t>
        <w:tab/>
        <w:t>Unigene33404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XCTTGTATCAGGAATTTTTCTTGCTCGATCATGGATGTTACATCTTTTAGAGATAGCAGGGTGAATGAGGAGATTGCTCGAGGTGGTGCACAAGGAACAACAGAATCTGATAAAGTTCCTGAGAGCAGGTTGCAGGAGAGTGTTACGTGCACGACAGAAAACGAGGACGAAGATTGCGCAAAGCTTGTAGATTTTGTACACAAACAAATGACGGCGCATATTTCTGTTGGGGAAGATATTGAGAGTAGG------------------------------------------------------------------AATCTGAGGCCATTGACTCCTAGTGCATATGTTAATGGGGAAAGCGGAGGT------------------------------------------CGTTTGAAGAGAAAGTTTCTGGGGGAGACTGTAAGAGACATATGTACTATTAACGAATACCGCATGCAAGAATACGTTGAATCAGATAATTCAAGGGGGAAGAAGCCAACCTCCAAATCTCCAAGTGGTCTGGGTGGCTACACTACTTCATGCAAAAAAAAGAAG</w:t>
      </w:r>
    </w:p>
    <w:p>
      <w:pPr>
        <w:pStyle w:val="Normal"/>
        <w:rPr/>
      </w:pPr>
      <w:r>
        <w:rPr/>
        <w:t>XXGAAAACAACAGAGGGAAGTGATGAAATCACACACGAGAGCATGCTGCAGGGTAATGTAGAGAATGTGGATGGTGCTAGCATTCAATCTCCTCGTGTGAGCATTTCATCACAGTCAGATTTCGACTCTCCACCGTGTATCAGGAATTTTTCTTGTTCGGTCATGGATGTTACATCTTTTAGAGATATCAGGGTGAATGAGGAGATAGCTAGAGGTGGCGCACAAGAAACAACAGAATCTGACATAGTCCCTGAGAGCAGGTTGCAGGAGAGTGTTACAGTT---------------------------------------------ATACACGAACAATTGATCACGCATATTTCTGTTGGGGAAGATATCGAGAGTAGGGTTACACAAGAAGACATGGATTATACTAGCTTCCAGCCATGTGTTGAAAATAAATTCTGTTTTTCAGATCTGAGGTCATTCACTCATAGTGAAAATGTTAGTGGAGAGAGTGGAGGTTCTGACTCGGTTACATTATCCACAAGATGCACTAAAGAGCCAAGTTTGAAGAGAAAGTTCGTGGGGGCCCCTGTAAGCGACACATGTACTATCAACAGATATCACAAGCAAGAACATGTTAGATCGGAX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87</w:t>
        <w:tab/>
        <w:t>Unigene11782_R-bungei</w:t>
        <w:tab/>
        <w:t>Unigene2865_R-chinensis</w:t>
      </w:r>
    </w:p>
    <w:p>
      <w:pPr>
        <w:pStyle w:val="Normal"/>
        <w:rPr/>
      </w:pPr>
      <w:r>
        <w:rPr/>
        <w:t>GTTACCTATACCACAGTCATGAATGGTTTATGCAAGTTAAGACGGCTAGAGTCTGCAATTGAGATATGGCATATAATGGTGGGAAGAGGGTTTACTCCCGATGGTGTAGCATGTGGAGCTCTGGTTTTCAGTCTTTGTAAACAACAGAAGGTTGATTTGGCTTATGAACTAACAGTTGGATTAATGAAGCGCCGGGTTCTGCTGAGCAAATCAGTTTATAACGCTCTTATTAGTGGGTTTTGTCAAGCTAGTCGAGTAGACAAAGCGCAAGTCATAAAGTCTTTCATGCAGAAGAATGGAGTTGAGCCAGATTTGGTCACATACAATATACTCTTAAATTATTGCTGCGATGAGACTATGTTAGACGAGGCCACAAATTTGATGGAAAAGATGGAGAAACATGGAATGAATCTAGATAGTTACAGCTACAACCAACTTCTGAAGGGACTCTGCAAAGCCAACCGTATAAATAAAGCATACCTCTTGATGGTGGATAAGATGGAGATGAAAGGCCTCTGTGATGTTGTATCATTCAACACTCTCATTGTAGCACTCTGCAAGAGTAGATACACTAAAAAAGCGTAC</w:t>
      </w:r>
    </w:p>
    <w:p>
      <w:pPr>
        <w:pStyle w:val="Normal"/>
        <w:rPr/>
      </w:pPr>
      <w:r>
        <w:rPr/>
        <w:t>---------------------------------------------------------------------------ATGGTGCGAAGAGGGTTTACTCCTGATGGTGTAGCATGTGGAGCTCTGGTCTTCAGTCTTTGTAAGCAAAAGAAGGTTGATAAGGCTTATGAACTAATAGTTGAATTGATGAAACGCCGGATCTTGCTGAGCAAGTCAGTTTATAACGCTCTTATTAATGGGTTTTGTCAAGCTGGCCGAGTAAAAAAAGCGCGAGCTATAAAGTCTTTCATGGAGGGGAATGGAATTGAGCCAGATTTGATAACATATAATATATTCTTAAATTATTGCTGTGAAGAGACTATGTTAGACGAGGCAAAAACTCTGATGGAAAAGATGGAGAACCGTGGAATGAATCTAGATAGTTACAGCTACAACCAACTTCTGAAGGGACTCTGC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38</w:t>
        <w:tab/>
        <w:t>Unigene25684_R-chinensis</w:t>
        <w:tab/>
        <w:t>Unigene32170_R-bungei</w:t>
      </w:r>
    </w:p>
    <w:p>
      <w:pPr>
        <w:pStyle w:val="Normal"/>
        <w:rPr/>
      </w:pPr>
      <w:r>
        <w:rPr/>
        <w:t>AGTAAGGAGGAATTGTACATGTTTTGGAATCAGTTGAAGTTATCTAACAAACTCTATAATACAACATATAGATCCATGATAAGCTCTCTTCTAAATTTGGATGACATTACGGGAGCAGAGAAGATTCTGGAAGAGTGGGACTCTGAACACAAAACCTTTGACTTCCGTGTTCCACTATTGCTGCTTTCCTTTTATTGCAAATATGGTCATATGGGAAAAGCTGAATTGTTGGTAAGTAAAGCAATAGAGAAAAGGAAGAAGCCTTTTGCAGATACATGGGAGATCTTGGCAACTGGTTACATTAATAGTGATCAACTTCCAAAGGCGGTGCATGCTGTAAAACAAGGGTACTTGGCAAAACTACCACGGTGGAAACCAAAATATAAAACCCTAGCTACATGTTTGGGTTACCTGAAAGAGCAGGGAGATGCTAAAAATGCGGAGGAGTTTGTGAGATTGCTTGGGACCCCAGATTATATGTCAATAGAAGATTGTGAAGGACTGCTGGAGTATATATATAATCGTAAAGGAGAAGCAGGTTCCAGCAAAGTGAATAAGATTTATGAAGATGGTTCAGATGATGATGAAACAGAA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TCTGAACACAAAACCTTTGACTTCCATGTTCCAAAATTGCTGCTTGCTGTTTACTGCAAATGTGGTCATATGGGAAAAGCCGAAATCTTGGTAAACAGAGCAATGGAGAAAAGG---AAGCCCTTTGCAGATACATGGGAGATGTTGGCATCTGGTTATATTGAGAGTGATCAAATTCCAAAGGCGGTGGATTCTGTAAAACAAGGATATTTGGCAAAACGACCACAGTGGAAACCAAATCATAAGATCCTAGCTACGTGTTTGGGGTACTTGAAAGAGCAGGGAAACACTGAGAAGGCAGAGGAGTTTGTGAGATTGCTTGGGGCCCCTGATAATATGTCAATAGACGATTGTGAAGGACTGTTGGATTATATATATAATCGTAATGGAAAGGCAGATTCCAGCAAAGTGAACAAGATTGATGAAGATGGTTCAGATGATGGAACAGATGAACTTGCCCAA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69</w:t>
        <w:tab/>
        <w:t>Unigene31399_R-chinensis</w:t>
        <w:tab/>
        <w:t>Unigene38143_R-bungei</w:t>
      </w:r>
    </w:p>
    <w:p>
      <w:pPr>
        <w:pStyle w:val="Normal"/>
        <w:rPr/>
      </w:pPr>
      <w:r>
        <w:rPr/>
        <w:t>ATGCCAGAAGATTCACACTCAATGATTCCTCATGCCGAGCCTGAAGTAGGACCCGATTTATTTGCGTACTACACCCGTGAAATTGAGGAACTGTTCTCCCGAAAGGTAGATCGTACTCCTGTCTCGTCCAGACCTGCAACATCTACAGCAACATCAGCAATTGTTAAAGATAATGGAATTGGTGATAATAACTCCAAGGATCATGACATTTCTGGCAAATGTCATGCTAGAGAATTATTTTTTAATGGTGTAGGAGAGAGTTTATCTGCTTTGGAGGAAGAGAGAGTGAAGGAATCATTGAGGCAGAGCGTTAAGGCCTTTGCTAAAAAAACTGATGAGACACTAGCCTCTGTACTGGGTGTGATAAAAACGAAGAAACAGTTATATGCCAAAGAGTGTGTTACTAAAACACCCAGTCCAACAAATTCCATGTCAAAGCTGTCTCCCTGTAAGAAGCAGAAGATATCATCTTCTCTATCTTCAGCTGGTGTTGCCATACAATCTGGAACTCCTGAGACATTATCTACTGAAGGGGTGATAAAGAGTTTGCGGTCTCTTGTAGACGTTGACAAGTCAGTAATATCAGATGAACAATTACTGAAAAATGCTGATTTTTTACTCAAGACATCTTCTGACGAGTTACATGCAAAGATGGAGATTATGGAACAGCAGCTTGAAAATTATCTGAATGTAATTATGACAAATTGCAGAAAAATGACTGTTCAAGAAAAAACAGAACTTAGGAATCTCATTCAGAAGCTCCCATCGAAGAATCTTGATCGGGTGGTGGATATAATTTTACAGCACAGGAAATTACCGGAGAGAGAGTCTTGTAATATGCTCCATGTTGACTTGGAAAAGGAGGACGATGTTACCCTTTGGAGATTGTATTATTATGTTGAAGCTGTGGAAAGGGCTAAACACTTGGCTC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GTTGTTGAGGATAATGGCATTGGTTATAATAACTCCAAGAGTAATGAAATTCCTGGCACATGTCTCGCTAGGAAATTATTTTGTAATGGTGTAGGAGACCGTCTATCTGTTTCTAACGAAGAGAGAGTGAAGGCGTCACTAAAGCAGAGCGTCAAGGCCTTTGGTCGAAAAACTGATGAGACATTAAAGTCTGTACTGGGCGTGATAAAGACGAAGAAACTGTTACATACGGCAGAGTGTGTTACTAGAACACCAAGCCCAACAAGTTCCATGTCAAATCAGTCTCCCTTTAAGAAGCAAAAGATATCATCTTCTCTATCTTCAGCTGGTGTCAGCACACAATCTGGAACTCCTGGGACATTATCCGGTGAAGAGGTGATAAAGAGTTTGCGATCTCTTGTAGACATTGACGAGTCAGTAATATCAAATGAAAAGTTGATGGAAAATGCTGATTTCTTGCTCAAGACATCTTCTGACGAGTTACATGCTAAGAT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506</w:t>
        <w:tab/>
        <w:t>Unigene28031_R-bungei</w:t>
        <w:tab/>
        <w:t>Unigene37459_R-chinensis</w:t>
      </w:r>
    </w:p>
    <w:p>
      <w:pPr>
        <w:pStyle w:val="Normal"/>
        <w:rPr/>
      </w:pPr>
      <w:r>
        <w:rPr/>
        <w:t>ATGGACAAGTCTCACCAAACTCTGGCAGTGATGTTGGCAATAATGGTTCTTCTCTTTGGAATATCATCAGCAATTAGCCTTTGCAATTTGAGTCAAAATGAACTTGAGGCTTGCAAACCAGCTGTGGTCAAGTCCGGCGCAGTTGATCCTAGTGCTGAGTGTTGCACTGTGGCGGGTAGGGCAGATTGGTCTTGTTTGTGTTCGCATAGGAATAGTTTTTTGTTGCGCATGTTTGGGATAGACGCAGATCGTGTTCTGCAACTCCCTGTTAAGTGTGGCCTTTCTTCATCACCTCCAAATTGC</w:t>
      </w:r>
    </w:p>
    <w:p>
      <w:pPr>
        <w:pStyle w:val="Normal"/>
        <w:rPr/>
      </w:pPr>
      <w:r>
        <w:rPr/>
        <w:t>------------AGTAAAATTCTAGTTTTAGTGGTGGCAGTAATGGTTTTCTTATTTGAAGCATCATCAGCATTTAGCCTCTGTAATTTGAGTGAAAGTGAGCTCAATTCTTGCAAACCAGCTGTGGTCAGGTCTAGCACAGTTGATCCTAGTGCTGAGTGTTGTGCTGCAGCGGGTAAGGCAGACTGGCCTTGCTTGTGTTCAAAGAAGAATGATTTTTGGTTAGTTGTGTATGGGATAGACACAGGCCGTGTTCTGCAACTCCCAGTTAAGTGCGGGATTTCCTCAACACCTCCTAA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99</w:t>
        <w:tab/>
        <w:t>Unigene19495_R-bungei</w:t>
        <w:tab/>
        <w:t>Unigene31310_R-chinensis</w:t>
      </w:r>
    </w:p>
    <w:p>
      <w:pPr>
        <w:pStyle w:val="Normal"/>
        <w:rPr/>
      </w:pPr>
      <w:r>
        <w:rPr/>
        <w:t>GCGGAATTAAACCCTAATGTTCAATCTGCTGTGGAT------GGAGTATTCTGCACTTCATCTTCTCCATCAATAGATCCATCTCAAGTTTTACTTCATAGAAATACAGGGTACATGGTTTCACTCGGAACATGCTCAAAGCTTTGTGCAGTGACCTTCATTACTGGTGTCATTGTAGGCTACACATTGAAGCGACGTGTTCGGAACTGGGCTTCCAAGATTCTCCGGCGACTAAGGGATGAT</w:t>
      </w:r>
    </w:p>
    <w:p>
      <w:pPr>
        <w:pStyle w:val="Normal"/>
        <w:rPr/>
      </w:pPr>
      <w:r>
        <w:rPr/>
        <w:t>GCGGAATTGAGGCGCAGTGTTGAATCTCTTGCTAAGGAGTCCAATAGTGTTGTGGATGCTTCATCCCCAATTGGAGATCCATCTGCACTTTTGCTTCGCAGAAATACCGGGTACATGGTTTCACTCGGAACATGCTCAAAGATTTGTTCAGTCAGTTTCATTGCTGGTGTCATTGTCGGTTACACATTGAAGCGGCGTGTTCGGAAATGGGCTTCCAAGATTCTCCGGCGGCTAAGG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81</w:t>
        <w:tab/>
        <w:t>Unigene19520_R-chinensis</w:t>
        <w:tab/>
        <w:t>Unigene43174_R-bungei</w:t>
      </w:r>
    </w:p>
    <w:p>
      <w:pPr>
        <w:pStyle w:val="Normal"/>
        <w:rPr/>
      </w:pPr>
      <w:r>
        <w:rPr/>
        <w:t>XXTACCGGGAATAATATGATATCAAGAACGAAATCATCACCAAAGTCTAAGAAGTGGAAAAGAGCATCACTGTTGACTAAGGAGTGTCCTACGCGAACAGGGAATGCAGTTCACAGTATTCTGAAAAAGAAAAAAACTTCCTCTGCAAAGCCTTCAACTGTAGGTAACAAGAAGGGTGTTGAACGAACGAAGCACTCAAGTTCAGGAGAGAAACATGTTCAATTCCCAGGCAAAGAGTTCACACTTGATCACTCTACTCCCTCTGGTTATCTTCCAAATTCCACAGTTTTATCCTCTGCAAACCATCACCTTGAGAAATGTGATCAAGTAGCATCTACCACACACATAACGATAGTGGCAAGTGAGAGGAGAAATGAGAGCGCG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XATGGA---------------------------------------------------------------------------------------------------GTTCATAGCATCCTGAAAAAGAATAAAACAGCCTCTGCGAAAACTTCAACAGTAGGTAACGTGCAGGGTGTTGAACGAATGAAGCACTCACGTCCGGGAAAGAAACATGTTCAATTCTCGGGCAAGGATTTCACACTTGGTCACTCTTCCTCCTCTGGTTATCTTCCAGATTCCACAGTTTTATCCTCTGTGAACTACCAGCTTGAGAAATGGGATGATGTAGCACCTACTACACACATGACATTAGTGGCAAATGAGAGA------------GCGGCCAGTGTTATGAATGGTGGCGGTTTTGAACCTATGAATGAAAAT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426</w:t>
        <w:tab/>
        <w:t>Unigene38595_R-chinensis</w:t>
        <w:tab/>
        <w:t>CL2459.Contig3_R-bungei</w:t>
      </w:r>
    </w:p>
    <w:p>
      <w:pPr>
        <w:pStyle w:val="Normal"/>
        <w:rPr/>
      </w:pPr>
      <w:r>
        <w:rPr/>
        <w:t>GATCGGATCAGTTCTTTGCCCGATTCAATTCAAACACAAATCTTGAATTCTCTCCCCATTAAAGAGGCATTCAGGACCAGTGTTCTCTCCAAGAATTGGAGGCACATTTGTAATTCACTCCCTTCAATGGCATTTTTTCCAGGTGAATTGTGGAATGCTAAATCTCAAATGAAT------GGGGTTATTGATCACGTGTTGGGCAACTACAATGTACCAAGCATAGAT------------ACCTTAGCTGCTTTTGCGCCACAGAATCAGATTGATGAATGGTTCTCTTTTGCTCTAAGTCATTATGTCCAAACTTTTGTTTTCTGGGATGGTACAAGTTCTAAAGCTCTATATCCAGCTCCTTCCAATGTCTTTAGTTGTGATAGTTTGGAATCTTTACATCTGAAAAATGTCAATATTGTCTTCCCCACAGATAATTTTTTTCTTCCAAGATTGAAATGTCTAATTCTCAGCAATTCCCACTTAATCAATGTTGTTTTTACTCCATCCAATTATCCTATGCTGGAGAAATTGATCATCGCCAGTTGTCAGTACAACGCACTCTCTCTTTCATCTTCTACCCTCTATTCTCTTCAGATTCAAAATTCT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TCGTATTAGTCTTTTGCCCGATGCGATCCAAACCTTAATCTTGAATTATCTCCCCACTAAACAAGCATTCCAAACAAGTCTTCTCTCAAAGAAATGGAGGCACCTCTGTTATACGATACCTTCATTGAGTTTTGTTCAGTCTCAAATGGAGAGTACTAAATCTCAAATGAAAATAGAGGATGTTATAGATCAGGTGTTGCGCCATTACAAAGAACCCAGCATAGATTTGTTGAGAATTGTTCTGAATGCTCCTGTATCCGAAAATCATATGGATGAATGGCTCTCTTTTGCGGTAAGTCACCATGTTCAAACTTTACTTTTTTGGGATACTTCAACCCGTCAAACCCTATATACATTTCCATCTAGTGTTTTTAGTTGTGCCAGTTTGAAAGTTTCAAAACTGTCCAATATGCTTATAAACTTTCCTACAGAGACAGTTTTTCTTCCAAGCTTGATATATCTAGAACTTTATGATTGCTTATTTACCGATGCCGTCTTTTCCACATGCAATTATCCCAAGCTGGACAAGTTAGTCATCCGCCATTGCGAATTCGATACACTCTCTATCTCATCTTCTTCCCTCCATCAACTACAGATTTGTGAAACGGTTAATTCCCCAAAAGTAACTTTGTTTTCCATCCCAAATCTCTCTCGTTTTGATTATGTAGAGAAAGATCCGCCAAATATTAGTTTCGAGACACTTTTGTCTGTGCAACGTGCTTATTTTGCTATAACTATTAAGCATCTTAG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25</w:t>
        <w:tab/>
        <w:t>Unigene40703_R-chinensis</w:t>
        <w:tab/>
        <w:t>Unigene38267_R-bungei</w:t>
      </w:r>
    </w:p>
    <w:p>
      <w:pPr>
        <w:pStyle w:val="Normal"/>
        <w:rPr/>
      </w:pPr>
      <w:r>
        <w:rPr/>
        <w:t>------------------------------------------------------------------------------AAGGCAACGATCGATAATTACATCAAATTTCATGAAAACCCTAAGAAATCTACTCTCAACAAACCTATTCTTCTCAAGTACCTTAACATTCATGGAGTTTCTATGACTTGGGTAGCTAAGAAGAAGAAGGAGGAAATCATTGAAGTGTTGAGTTCAATTGATCTACAAAATCCATTCCGATCAACACTTAAGGAAAATATATCTTCATCTGCTGCTGCTCTTTCACTTACGGAAGTGGTTCATTATCTCGATTTTCATCAATGGAATGAATGTCCAGTTCAGTCTCTAGTAACAGTG---------------------</w:t>
      </w:r>
    </w:p>
    <w:p>
      <w:pPr>
        <w:pStyle w:val="Normal"/>
        <w:rPr/>
      </w:pPr>
      <w:r>
        <w:rPr/>
        <w:t>XXCACAAATTTGAGGAACCTTGAAGCGGGAGAAACAAATTTGATAGAAATGGTAGCTACATCAAAACTTGTTTCAGACAGGGTAACGATCGATGGCTACATCAAGTTTCGCGAAAACCCTAAGGAGTCTAATTTCAACAAACTGATTCTCAGTAAGATCCTTAGCATTCACGGAATCGCTAACAAATGGGCAGCTGATAAGAAGAAGGAAGAAATTATTGAGGCGCTGAGCTCAATTGATCXX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20</w:t>
        <w:tab/>
        <w:t>Unigene40986_R-chinensis</w:t>
        <w:tab/>
        <w:t>Unigene31731_R-bungei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169</w:t>
        <w:tab/>
        <w:t>Unigene28616_R-bungei</w:t>
        <w:tab/>
        <w:t>Unigene2665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GGATTCATTTTTATGTGCAATGGACAAACCAAACCAGAGTGTTTCAAGTATCGTGTGTTTGGGCTGCCTTCTGGAAATATGAACGTGGTAGAGAGGATTAAGGAAGGCACAATGCTGTTTCTATATGATTTTGACTTGAAGCTTCTTTATGGTGTCTACAAGGCTATATCCAACGGTGGGCGTAGTTTGGAGTCTGCAGCCTTTGGAGGCAGGTTTCCCGCTCAGGTGAGATTCAGCATATATACGGATTGCTTACCTCTCCCCGAGAGTGAGTTCAAGCATGCTATCCTGGAGAATTACGACGGCAGCAGAAAATTCCGGCCAGAGCTCAGTAACGAACAGGTCAATAAACTAACCTCAATGTTTCGACTGATCACTCTTCCACCTTCTGGACAAGTAGCCCACCGTTTGTCCACATTATCATCCAATGTGGCGACCCATTCGCGTGTTGCTGTTGCTCCACCACCAACAGTGGCATCTCATTCCCTTGTTGCTATTGCTCCACCACCACCACCTCGGGCGGCTCATTCGCTTGTTGCTTTTGCTCCACCACCTCCAGAACCCTATCGCCCGCTTTATGTAACAAAAGAGACCCCCCCTTCACGTGTTCAGGATTCTTATGTCACAGAACCCTATTGCCCGCTTTATGTAACAACAGAGAATCCACCTTCACATGTTCAGGAT------------------------------------------------------------------CCTTATGCCAGTTACAGAGTAGGGCCACATCCACCGCCACCTAATTATTACCACCATTCCTTAGCTGGGGAAAGAGAACCTGTTCGGGATGGATACTACACCCAATACCTTGCTCAACATGCTGCTCCAGTGGCAGCATATGTT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GAAAGAGGAGTAGAAAAGGCAAGAAAAGAAATGAACCAAGGGTAGAGCAGAATGCTGTGGCGATTACAAACAAAGCAATAGAGAAAAAGAAGAGGAAGATGAAAGACCTGGTTTTGCCAGCTGTCAATGTTGCTGAAGTTGTTACTCAAGGGAAAAAGGAAACATCAGCAGGATTCATTTTTATGTGCAATGGACAAACCAAACCAGAGTGTTACAAGTACCGTGTGTTTGGACTTCCTTATGGGAATATGGACGTGGTGGAAAGGATTAAGGAAGGGACAAAGATGTTTCTGTATGATTTTGACTTGAAGCTACTTTATGGTGTCTACAAGGCTATATCTAATGGTGGGTGTAGTTTGGAGTCTGCAGCCTTTGGAGGCAGGTTTCCTGCACAGGTGAGATTCGGCATATTTACGGATTGCTTACCTCTCCCTGAGAGTGAGTTCAAGCATGCTATCCTGGACAATTACGAAGGAGGTAGAAAATTCCGGCCAGAGCTCAGTAAAGAACAGGTCAGGAAACTGATTTCAATGTTTCGACCGGTCACTCTTCCACCTTCTGGTCAAGTAGCACACCTTTTGTCCACATCATCATCCAATGGAGCAACCCATTCGCGTGTTGCTGTTGCTCCATCACCACCGGTG---------TCTCATTTGCGTGTTGCTCCATCACTGGCA------GTGGCTCATTCACGTATT------GCTCCACTATCTCCGGAACCTTATCGCCCGCTTTATGTAACAACTGAGAATTCACATTCACATGTTCAAGGTCCTTATGCCACAGAACCTTATCACCCGCTTTATGTAACAACAAAGAATCCATCTTCACATTTTCAGGATCCTTATGCCACAGAACCCTATTGCCCGCCATATGTCACACAGAATACAACTTCATATGTTCAGGATCCTTATGCCAAGTACAAAGTGGTGCCAGCATCACCTCCA---------CATCACCATTCCTTGGCTCGTGAGAGAGTAGCTGTTCAGGATGGATACTATGCTCAATACCCTGCTCAACATGCTACTCCAGTGGCAGCGTATGTTCCTGCTCCTGCAGGATCACATTTTCAAGTAGGAGAATATCATAGGGGTGATTATTATGCTGGTGATGGGGGGTATGAAAATCCTAGTAGAGGTGATTATTACAGTGGTGCTGGGAGATACGAAAATCCAAGTAGTAGAAGAGATTATTACAGTGGTGCTGGGGGATATGAAAATGCAAGTAGAGTGCATGAAGATCCTCATCAGAGGCAAGTTTTTAATCGGGGCAGAGAGAATAATGGTCCTGTATCGGCACTTTATGCATTTACTGGTCCTGTTTCAACCTAC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41</w:t>
        <w:tab/>
        <w:t>Unigene40010_R-bungei</w:t>
        <w:tab/>
        <w:t>Unigene44923_R-chinensis</w:t>
      </w:r>
    </w:p>
    <w:p>
      <w:pPr>
        <w:pStyle w:val="Normal"/>
        <w:rPr/>
      </w:pPr>
      <w:r>
        <w:rPr/>
        <w:t>AAAATTATCAATCCTAACATTTCTTTGGTAGAATTGATGGAGAAACTGTGTCAGTACTTCTTGCAACTAACTTACAATCCTACTATGAATGATATCAACATCACTCCCATTGGGCGTTACATGAAGAATTCCCGTGCTACTGCTTCTGATGGCAGTGATTGTGGTCATAATCACATGGCAAGTAGTTCTTCTAATGGGCAGCAGAGTACTGTGGTGAATACTCAGTCCCATAATGTTGAAGGGAAGAGACAACCTCACAATCTGAATGACATTTCTAACGGCCAAGAAAGAGTAAGAATCCCTGTGGTCAGTAAAATTAACAGTGAACAGTATCCTCCTTGTTTCCGATACATTTCGCGAAATGCACATTATCAGGGGGCTCATGTAAATTTCTCACTTGCTCGTATTGGGGATGAAGATAGTTGCGCTGAATGTTTTGGTGATTGCTTGACAGCACCAATACCTTGTGCATGCACAAAAGAGACAGGAGGTGTGTTTGCTTACACTGTTGAAGGGAATGTCAAGAAAGAATTATTAGACAAGTGTATTTCGTTGAAACGTAATCCGAAAACTCACTATTGTGAAGATTGCCCTTTAGAAAGATCGAAAAGTGGCTGGGGGAAATGTAAGGGC</w:t>
      </w:r>
    </w:p>
    <w:p>
      <w:pPr>
        <w:pStyle w:val="Normal"/>
        <w:rPr/>
      </w:pPr>
      <w:r>
        <w:rPr/>
        <w:t>---------XXCCCGAACGTTTCCTTGTTAGAATTGATGGAGAAACTGTGTCAGTACTTTTTGCAACTAAATTCCAATCCTACTATTAGTGACATCAACGTCACTCCGGTTGGGCGGTACTTGAAGAACTCCTGTTCTATTGCGTCTGAAGGCAGTGATTATGGTAATAATCACATGGCAAGTAGTTCTTCAAATGGGCAGCAGAATACTGAGATGCATGGTCCTCCCCATAATGTTGACAGAAAAAGACGACCTCTCGATCTGAATGACATTTCTAAAGGCGAAGAAAGAGTAAGAATC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29</w:t>
        <w:tab/>
        <w:t>CL4460.Contig1_R-bungei</w:t>
        <w:tab/>
        <w:t>Unigene3144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CTCCCTAATTTGGAAGAATTGAGTTTGAAATACTTACCAGAGCTGTGGAGTATTGTTGGACAAGATATACTGTTTGATTGGCCCTCCTTGGAAAAGCTCAAGGTAGAGTATTGCCCTGATTTGAAGAAACTGCCTCTTGGTTCGGCTAGCGTCCCCAAACTGAATTCCTTTGAT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GGGGGTCCAGATAATGACAAGCCTATTCTCCAAAAGATGGAAAATTTGGAGCTAATAATGTTACCAAATTTAACAAGTTTTGTTAGAGAAGATGTACAATTTGATTGGCCATCCTTGAGCCGGCTGCATATAGAGAATTGTGCTGGTTTGAAGAAACTTCCTCTTGGTTCTGGTAGTGTGCCCAATCTGCATAGTTTTAAGTTGACACCAAGCTCCTTGTTTGATAATTTGGAATGGGGACACAGAGATATCAAGTCACGTTTGCAAC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429</w:t>
        <w:tab/>
        <w:t>Unigene49208_R-bungei</w:t>
        <w:tab/>
        <w:t>Unigene3895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CTTGCTAACTCTGCATGTATCATTTTGGGTAACCTCATTGTCCAAATACGCTCCAACTGTGCAAATGGATTCACAGAATATTACTATATCAAATCACCTTACTACAGTTGAAGTCAAGGATTTTGAAGGGAGCGATGCAGAACTAGATATCATCATATACATACTTGAGAATGCAAGCGCCTTGGAGAAGATGAAGATCACGTGCGTTGATGCCCTTAAAGATGATGCTACTGCCCTCATGATGGTTAGCGAGGAGTTCTCGACAGTTTCCAAAGCTTCTTCGTGTGCA------------</w:t>
      </w:r>
    </w:p>
    <w:p>
      <w:pPr>
        <w:pStyle w:val="Normal"/>
        <w:rPr/>
      </w:pPr>
      <w:r>
        <w:rPr/>
        <w:t>TTTGAAGAAAAAAATTACAACGAAGACCAGTTCAGAACCTTTGTCGATCGATTGCTTGTAAGTCGTGACAGGGTAGATGTTAGACGATTTACTCTCTTTCTTGATGTTAAGGATGAAGCATTCCTTATTCAAATCAGAGCGTGGATTTTGTTTGCTCTAAGGAATAATGTGCGTGAATTCCATCTTCATGATAACAACTACGATGGGGAGATGTCCAACCTGAAGTTTCCTGACTGTTTCTTTCAGTGTTGTACCCTAACAGACTTGAGTTTGGGATATCTCCATCTCAAAGTGCCTGCAAATGCTTGGTTCCCTAGCCTCAAAAATTTTAAACTCGTTGCCGTCACCGTATCTCATCACAAACCAACAAATCCTAACATTTTTTCATGCTGTCCCGTGATTGAAAATTTAACCCTTATTGACGCTCGTTTAAACCACTCCAGGCAACCTTGTACAATTTCTTCCCTGACCTTGAGGTGTTTGAAATTATTGTTTTTAACGTCTCGTACTGATATCAAGATTCATGCTAAAAATCTCCAGCAAATTGAATATAGGGGTTGTGAATTACTTACTATGAGCAATGAGACTCTTTCCTCTTTGTTGAGGGTGAGTTTCAAACTTGCCTACATAAGGGGTGGCTTTGATTGGAGTAAAAATTCACCTCTGATTGGGTTGCGTAATGTTGTGAGATTAAGCTTACGTGGTTTATATACTAAGGCAATATCCAGGAACCCAGAATCATTAGCTTGCATTCCAACTTGTTCTAGTTTGAAACATCTGGAACTCGGAATATTCCCTCTATGGGAACATGTCAGAGTTGTGATACTATTTCTCAACACTTGCACCAACTTGGTGACACTTTGTGTATCAGTTCAGACAACGTCGAAACCCACAAACATGCCCAATCTGCAAACAGATTCACAA---AAGACTACATCAAGGTACCTTACAACAGTCGAACTAAAGAAATTTGGAGGAACGAAGGAAGAGCTACATATTGTCAGATATCTACTTGAGAATGCGAGCGTCCTTGAGAAAATGAAGATCGATTACTTAGATTCACTAAAGAATGATGCTACATCCCGCTTGGCGGTGAGTGATGAGTTGCTGACAATCACCAAGGCGTCTAACCATGCAACAGTATTT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35</w:t>
        <w:tab/>
        <w:t>Unigene44841_R-chinensis</w:t>
        <w:tab/>
        <w:t>Unigene35911_R-bungei</w:t>
      </w:r>
    </w:p>
    <w:p>
      <w:pPr>
        <w:pStyle w:val="Normal"/>
        <w:rPr/>
      </w:pPr>
      <w:r>
        <w:rPr/>
        <w:t>CTTGGA---------GAAAGTAAAATTGTTAGCCAGGGAAGAGATGGCACTGTTAAATGCTGGGATATTGGTGATGGAGGTCTGTCCAGGATACCTTCCCAAACTATAGCAACAAACTCTTACCATTTCTGCAAGTTTTCTTTTGTCAAGAAGCCTTCTTCTTGTTTGGCACAATGTGGAAATCCGTTATCAACCACTGCAACCCTACAACAATTGGATTTACCTGCAGAGAATATTGTGCCTACTGAAGGACCAAAATATATAGTTATAGCAGGGGAGCAATCTTCTGAGGTAGAGATTTGGGATCTCAATAGTGCCGAGAGGATAGCACGATTACCTCAAAGGGTCCATGGGAGCACAGTGAGCAATTGTACAAAAGCAAGAGGAATGTGCATGGCTGTCCAAGCCTTTATACCATCTGAATCACAAGGA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GATGCAGAAGTTCTAGATGAAAAGAGCAAGGAGAAGACT------------------------------------------------------------------------------------------------------------------------------------------------------------------------------CAAGATTTTGTGCCTACTGAAGGACCAAACTATATAGTTGTCGCAGGGGAGCAATCTTCTGAGGTAGAGATTTGGGACCTCAATAGTGCTGAGAGGATAGCACGATTACCTCAAATAGGTCATGGGAGCACAGTCAGCCATTGTACAAAAGCAAGAGGAATGTGCATGGCTGTCCAAGCCTTTTTACCATCTGAATCCCAAGGACATCTAAATATTTTGGCTGGCTATGAAGATGGAAGCATGGTTTGGTGGGATACAAGAAATCCAGGAGTTCCATTAACTGCTGCAAATCTTCACTCTGAACCAGTTTTAAGCATCACAGTTGACGGGACATGCACC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56</w:t>
        <w:tab/>
        <w:t>Unigene19440_R-chinensis</w:t>
        <w:tab/>
        <w:t>Unigene125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AGAAGAAGAAGAAGAGTAGGGAGAAGAGTGAGAAGAAAAAAGGACATAAGAAGCATAGTCGTACACATGTGGAGGATCAAAGCTCCGAGGAGGAGGAGGATGAATGTAAGAGAGAATCTTCAGGGAAGAAGAGTCATTCACGCAGTAGGGATATACGTGATCAGTATTTTTCTGACGATAGGACAGACGACTCCGAAACTGAACAGAGGAAAAGGAGGAGAGATGACAAGTACACTTCGTCCAAGGGCCGAGTATCAGAAAGGCATGTCAGTAACAAGGAGAAAGAAAGAAGCAGGAGAAGCCACCACAGTAAT---AGTGAGAAGCTTGACCGGCATTCCAGAGATATATCTGATTCAGAAACACGAGAAAAGAGAGAGGATAGATATGACAAGTATTCATCATCTAGAGATCTAGGATCAAAAAGATATGTCAGTAGCAGGGACGAAGAACGAAGTAGGAGATCTCGACATGACAATTATGATAAGCGTGGAAGATATTCATCTGATGACAGGTCTGATTCAGAAAATGAAGAGAAGAGAGATAGGCAGTACGAGAGGTACTCTTTATCCAAGGAGCATGGATCAGAAAGATATGCTACTAGGAATGACAGAGAAAGAAACGAGAGAACTCACCACCACAGTGATAGAAAGCTCGAGGTGTATTCATCTAATGGCAGGCCAAAATCTGATGTTGAAGATGACAGAACGAGGATCAATGAGAAGTCAATAGATGAGAGGCATTCACCCAAGTTAATGGAAGCTGCAAGCAAAAACATGGAAAGACCACACCAGAAGCAGCGGCGAGTTGTCACGAAGCTTTCTGAGGAGGAGAAAGCTGCTAAGTTAAAGGAGATGCAAATGGATGCTGTGTTGCATGAAGAACAGAGGTGGAGTCGGTTGAAAAAGGCTTCAGAGAATGATGCTCGAGAGGCTAGTCAGGCCACCTCTTCGCGTGGTCCTAACTTTTTAACTGCTGCTCAA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CGCTTAAGTTTTTGAATAAGAAGGGATGGCATACAGGAAGTTTAAGGAACATAGAGAATGTGTGGAAGGCAGAGCAGAAACACAATCAAGAGCAAGTGAAATTAGAGGAGTTGCGAAAGCAGATAGCAGAAGAGAGAGAGAAAGCGGAGTTTCGATTACTTCAAGAACAAGCTGGACTTGTTCCGAGACAAGAAAGATTGGATTTTTTGTATGATTCGGGATTGGCTTGTGGGAAAGGGAGTTCTGATGGGTTTAAGGCGCTTGAGCAAGTGCCGAAAGTGGAGCCGGAGGTGGCTCCGTCTTCTTCTTCGGCTAAACCGCAGTCGGTTACGCCTGGTGCGTTGTTTGTGGATAAGCCTCAATCGGCTAATGATACGTGGAGGAAACTGCATTCTGATCCTTTACTTATGATTCGGCAACGAGAGCAGGATGCGCTTGCGAGGATTAAGAATAATCCGGTTCAGATGGCGAATATAAGGAAATCTGTTGAAGAGAAGAAAAAGAAGCATAAGGAGAAGAGTGAGAAGAAAAAGGGACACAAGAAGCGTAGTCATAAACATGTGCACGATCAAAGTTCC---GAGGAAAATGATGAAAGTAAGAGAGAA---ACTGGAAAGAAGAGTCATTCCCGCAGTAGGGATACACGTGATAAGTCTTCTTCTGATGATAGTACA---GACTCCGAAACTGAACAGAGGAAAAGGAGGAGGGATGACAAGTACTGTTCATCCAAGGGTCAAGGATCCGAAAGACATGTTGATGGTAAGGAGGAAGAAAGAAGCGGGAGAAGTCACCACCACAATAGTAGTGAGAAGCTTGATCGGCATTCCGATGACAGATCTGATTCAGAAAAACGAGAAAAGAGAAGGATTAGACACGACAAGTATTCCTCTTCCAAAGATCAAGGATCAAAACACTATGTCAGTAGCAGGGACAAAGAACGAAGTAGGAGAACTCGACACGAAAATTATGATAAGCGTGGAAGGTATTCATCTGATGAGAGGTCTGATTCAGAAAATGAAGAGAAGAGAGAGAGGAGGTACGAAAGGCACTCTTCGTCCAAGGGACATGGATCAGAAAAATATCCTACTAGGATTGATGAAGAAAGAAATGATAGAAGTCACCATCACAGTGATAAAAAGCTCAAGGCATATTCATCTAGTGGAAGGTCAAACTCAGACGTTGAAGCTGACAGAACGAGAATCCATGAGAAACCAACAGATGAGAGGCATTCACCCAAGTTAATGGAAGCACCAAGCAAAAACATTGAAAGGCCATACCAAAAGCAGCGACGAGTTGTCCCAAAGCTTTCTGAGGAGGAGAAAGCTGCTAAGTTAAAGGAGATGCAAATGGATGCTGTGTTGCATGAAGAACAGAGGTGGAGTCGGCTGAAAAAGGCATCGGAGAGTGAGGATCGAGAAGCTACTCTGGCCAACTCTTTGCGTGGTCCTAACTTTTTGAATGCTGCTCAGAAGAGTGTATACGGTGCCGAAAAGGGTGGAAGTTCAACAATTGAGGAGAGTCTTCGTCGTAGAAAATATTACTCTCAAGGACGATCAGAAGCCAGTGAAGTCAATGCGTTTCGGC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700</w:t>
        <w:tab/>
        <w:t>Unigene31040_R-bungei</w:t>
        <w:tab/>
        <w:t>Unigene2711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AAAATACTGAAGACGCTGTACCAGAATCACGT------------TCAGCCGGAAATACGTCTGAGCTACTGGAATCAAAGGGTGAAGAAACCCAATCTAATTGTAATGATTTAAATTTGGATCAAGATGGAATGAGAAAGGATATAATTAATAACAAGGAATCAAATTCGTTATTAAGATTCTTTCATAGTGGCCAACCTTCTTGCTCTACCTCTGAGCAGACTGATAGTGGGGTTATCCTAGATAACGTCCCCGATTTGAACTCAGTTCAAGCCAAAGCAGATGAAACTGAGATGTACACTTCCGCACGACGTGCTTGTCAAGATGAACCGAAAGAAGGGACTATCTTGAGATTCTTTGGAAATCAGTCTGAGCCACAATATCGTACTCAACAAGGGGAGACTCAAAATCACGGGAAGCAAAAATGGAGCTTTAATGTCGATGAGATTGATCCAACTGTGATTGACGAGCTCCCCCAAGAAATTCAAGATGAAGTTCGGGGGTGGCTTAAACCGCCAAAGCGACCTAATACATCAAAGCGAGGATCAAATATCGCTCATTACTTCTTACCAGCTAGA---</w:t>
      </w:r>
    </w:p>
    <w:p>
      <w:pPr>
        <w:pStyle w:val="Normal"/>
        <w:rPr/>
      </w:pPr>
      <w:r>
        <w:rPr/>
        <w:t>GTTGAACGATGGCTTGATGATCTATGTGAAGAACTAAGCGAGCGGATACAATCTGATATGGATCTAAACAATCGAGTTGCTCATACGCTTACCTTGAATGCTAAGGTTCACAAGACCAACGAACCTGATTCACTCAAGAAATTCCCTTCCAAGTCTTGTCCATTGAGATATGGCACTACGAAGCTGCAAGAAGATGCAAAGAAGCTTTTCAATTCGGGGCTACGTGAATTTTTGGGTTTGTTTAGAGCCGAGACTCGTGGTCATCAGAATAATACCTGGGCAGTCACTGGACTTTCTGTTACAGCCGGCAAAATTTTAGCTACACCTGGAACACGTTCAATCCTCAACTATTTTCAGGGCAAAAATCCTTCTTGTTCATCAGAAGAGCATATAAACAATGAAAATACTCAAGACACTCTACCAGAATCACGTTTAGAGATCTTTTCAACCGGAAATACATCTGAGCTACTGGAGTCAAAGGATGAAGAAACCCAAACTAATTATAGCGAATTATATTTGGATCAAGATGGAAATAGGACGGATAAAATGAATAACAAGGATCCAAATTCAATATTGAGATTCTTTCATAGTAGCCAAACTTCTTGCTCTACCTCTGAGAGGACTGACAGTGGGGTTATCCAAGATAACCTCCCCGGTTTG------GATCAAGCCAAAGCACATGAAAATGATATAAGCACTGCAGCACAACATGTTTGTCAAGGTGAACCCAAAAAGGGGAGCATCTTGAGATTCTTTGGGAATCAGTCTGAGCCACCAATTCAGACT------------------------GGAAAGCATAAATGGAACTTCAGTGTTGATGAGATTGATCCTACTGTGGTTGACGAGCTGCCCCAAGAAATTCAAGATGAAGTTCGGGGCTGGCTTAAACCGCCAAAACGACCTAATACATCAAAACGAGGATCAAATATTGCTCAATACTTCTTACCA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27</w:t>
        <w:tab/>
        <w:t>Unigene29133_R-bungei</w:t>
        <w:tab/>
        <w:t>Unigene14507_R-chinensis</w:t>
      </w:r>
    </w:p>
    <w:p>
      <w:pPr>
        <w:pStyle w:val="Normal"/>
        <w:rPr/>
      </w:pPr>
      <w:r>
        <w:rPr/>
        <w:t>ATGGATCACATCAAG---GGAGAAAAGCTTCAGTCCATGAAGAAGAACAAGAGAAACCAGTTTGTTGACAACCTCATCCTTTTCTCCTTTATAACACTATCATGTATCTTGTTTTGTTCTAGCCCTCTCTGGATGCCTCCTATATACTCTTTCATGAAAACCTTACTTTTTGTCTATCTTCCATACATAAAAACTTACATATCTAGTCCCAAATGTTTGTTTATACTCTGCAACATCATTGTTGTGATCCTCGTTGGAGAGTCCAAGCTAGTGGGTTCAAAATCATCAGCTCCAGCAACAACTGATATTTACAATGAATACATAAATAGGAGTGAAATTGTTCGAAAAGCCCGATTTCTTGAGGAGAAA------GAAAATGAAATGGAAGTTGATGTATATGAGATCGAAGAAAGTGTGCAGGGAGATGATGAAATGGTGGAAAAAACAGTTGAAGGAGAAAAGGAGTCTGATGTAGAAGAAGATAGGCTTTGTTTGCCTACTGAGGAACTGAACAAAAGGGTTGAAGATTTCATTGCCAGGGTGAACAAACAAAGGATGCTTGAAGCTAGATCACTC</w:t>
      </w:r>
    </w:p>
    <w:p>
      <w:pPr>
        <w:pStyle w:val="Normal"/>
        <w:rPr/>
      </w:pPr>
      <w:r>
        <w:rPr/>
        <w:t>ATGGATTACATCAAGGAAGGAGAGAAGCTTCAGTCTATGAAGAAGCAAAAGAGAAACCAGTTTGTTGATAACCTCATCCTTTCTTCCTTCATAGCATTATCATGTATCTTGTTTTGCTCTAGCCCTCTTTGGTTGCCTCCTATATACTCTTTCATGAAAACCCTAGTTTTTGTCTATCTCCCATCCATAAAAACTTACATCTCTAGTCCCAAATGTTTGTTTATACTCTGCAACATCATTGTTGTGATCCTCATTGGAGAGTCCAAGCTATTGAGTTCAAACTCATCAGCTCCAGCAACAACTGATATTTACAATGAGTATGTAAATAGAAGTGAAACTGTTCAAAAAGCCCGGTTTCTTAAAGAGAAGAAGATAGAAAATGAAATGAAGATTGATGCATTTGAGATGGAAGAAAATGTGCAGAATGAAGATGAAATGGAGGAAAAAACAGTTGAA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78</w:t>
        <w:tab/>
        <w:t>Unigene28390_R-bungei</w:t>
        <w:tab/>
        <w:t>Unigene18601_R-chinensis</w:t>
      </w:r>
    </w:p>
    <w:p>
      <w:pPr>
        <w:pStyle w:val="Normal"/>
        <w:rPr/>
      </w:pPr>
      <w:r>
        <w:rPr/>
        <w:t>ATGGGAAATTGTTGTGGGTGCGAAGAATCATCATCGGCTATATGGGGTGGTGAAGATTGGAGCTCAGTTATATCCAAGAAGCCGGCCAAGAGAGAT------ATCTTGCACAAGAAGGGAAGAAATGAGAATCCTGATATGACGAAGTCTCCATCAGGGAACACCAGAACCACGGAATCTTCAACTTCAATTAAAATCAGGATCACAAAGAAGGAGTTAGAAGATTTACTCCAGAAAGTAGAGATACAAGGTATTTCATTCGAACAAGCCTTGACTCAATCCATGGATGTGAAAGACCAGTGTCGTAGACAACATGTGTCTTTACAACCAGCCTTGCCATGCATCAGCGAG</w:t>
      </w:r>
    </w:p>
    <w:p>
      <w:pPr>
        <w:pStyle w:val="Normal"/>
        <w:rPr/>
      </w:pPr>
      <w:r>
        <w:rPr/>
        <w:t>ATGGGAAATTGCTGTGGATGTGAACAACAATCATCCGCCATGTGGGGTGGCGAAGATTGGAGCGATCTGATATCCGACAAGCCAGCCAAGAGTAAAAGTAGTATCTTGCATCACAAGGAAAAGCATGAGAAGGTTGAGAGCAAAAAGTCTCTGTCAGGGGATATGAGAACCATGGCGCCTTCAACTACGGTTAAAATCAGGATCACAAAGAGGGAGCTCGACAATTTACTCGAGAAAGTGGAGATACAAGGTGTTTCATTCGAACAAGCCTTGAGTCAATCCATGGATGTGAGACAGCAGTGTCATAGACAGCATATCTCTTTGCAACCGGCCTTGCCATGTATCAAC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77</w:t>
        <w:tab/>
        <w:t>Unigene20958_R-bungei</w:t>
        <w:tab/>
        <w:t>Unigene11230_R-chinensis</w:t>
      </w:r>
    </w:p>
    <w:p>
      <w:pPr>
        <w:pStyle w:val="Normal"/>
        <w:rPr/>
      </w:pPr>
      <w:r>
        <w:rPr/>
        <w:t>------------------------------------------------------------------------TTTCCTTCCGTTAGTGCTGCTAAGAAAGAAGTTGGCGGTTCTTACTATATTGCTAAAAACATTATTCAAGAACTACAGTACACGAGCAAACATGCTCCTACAATCGAAGCGAAGATAGACGAAACTTTGTTGGAAGATGAACGTATA------------------------------TCTCTTTCAGAAACTCCAGATGTTCCGAGCTCA---------------GAAAATGGAGCTGATTTGATTCGTTCTAGACGGATCTTGGAAAGG---------------------------GAAAAGGAGTCTGATACATTAGCTATTGATAACAATGATGCTGATCAAGCTACTAGCAGTAGCTCCGAAGTTAAA---GAAGCTCTAAGTTCCAGTATATTCTTTTCTGAAGCCACATTAAATCATCAACAAATTGGCGAGCCATCCAGCTTTGACAAAACACACAGTGATCAAATAAAATTGGAAAGAAACGAAGAGACAGTTCTATGCAAGGATGAAGTGGAAAACATCAAGAATGCATCTTCTTCTGATGGTTCTATGGACTTGAATGAAACAAAAGTATTGCCGGATAATGGTGAAGAAGCTTCTTCTGGATCAAATATAATGCAAGGTGACCCCTCCAACTTGGACGAAAGATATTCTGATCAAACACAACTGGAAAGGCCAGATCTATACAATGATGAAGCGGAAAACATCAAGGATGCATCTTCTTCTGATAGCTCGATGGACTTGAATGAACCAAAAGTTTTACAGAAGAATGATGAAGAACCT---TCTGAATCAGATAAAATGCAGGGCGACCTCTCTAACTTGGACAAAACACATTCTGATCAATTAAATTTGAAACGCATGGAAGTGTCACATCCACCCAATGATGAAGCAGAGACC---AATGGGGCAGCGTCTTCTGATGGTTCTCTGGACTTAAACCAACCAAAGGTTCTGCAGGAGAATGGCCAAAAAGCTCCTGAGCCCGATAAGTTGGAAAGGCTGGAATTGCCCAGAGACACATCTATAAAGGAGAATGACGGGAGGGAATCAGCATACAAATCAAGTGTATGGGGAAGCCTGAGGTCGTTTGCAGATGGCATAATTAACTTGTGGAAGAAA</w:t>
      </w:r>
    </w:p>
    <w:p>
      <w:pPr>
        <w:pStyle w:val="Normal"/>
        <w:rPr/>
      </w:pPr>
      <w:r>
        <w:rPr/>
        <w:t>ATGCAGGCCGTAAGAAATCTCACATTCTCATCTTCCAAAACATCTCTCCGCCGCTATTCTCACTCCAAAACATTCCCCAAAGTATCATCATCCGCTAGTAGTATC---------CTTTGGAGTGCAAGGTCTTTTGCTGCCTCAGTTACCTCCCATTCCTCTGAAGAACCTATAACACCC---CGTATTACTAAAAGACTTTCCAAAGATGAACGGGCTATAAAAATCACAGACTTTGTCAACAAATACAGGGCCTCAAATGCAGGCAAGTTCCCTTCCGCTACTGCCACTATGAAACAAGCTGGCGGTTCTCATTATACTGTTAAAAAAATTCTTCAACAACTACAACACAACGCCAAACATGGACTTGACATGGAGTCTCATGCATTACCCGTCGACAACAAGGATGCGGAGGATACCACGACCAGTAGC------------------GCTCTTAGTTCCACTATATTCTTTTCTGAAGCCGACTTAATTCATCAAAAAATAGGAGAGCCCTCCAGCTTAGACAAAACACACAGTGATCAGATAAAATTGGAGAGAAACGAAGTGACAGTCCCATTCAAG---------------------------------------------------------------------------------------------------------------------------------AACATGGACGCAATACATTCTGATCAAATAAAATTGGGAAGGACAAATTTATGCAATGATGAAGCAGACAACGTCAAGGAGGCATCTTCTTTTGATAGCAATATGGATATGAATGAACCAAAAGTTGCGCAGGAGAATGTTGAAGAACCT---TCTGATACAGACAAAATGCAGGGTGATATC------TTGGACAAAAGACATTCTGATCAATTAAATTTGAAACACATGGAAGTGTCACATCCAGACAATGATGAAGCAGAAACCAGTAACGATGCAGCATCTTCTGATGTTTCTCTGGACTCAAACAAGCCAAAGGTTCTGCAGGAGAATGGCCAAGAAGCTTCTGAGCACAATACATTAGAAAGGTTGGAGTTGCCCAGAGACTCATCTACAAAGCAAGATGAAGGAAGTGAATCAGCACACAAACCAACTATATGGGGAAGCCTGAGGTCGTTTGCAGATGGCATAATTAACTTGTGG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66</w:t>
        <w:tab/>
        <w:t>Unigene41217_R-bungei</w:t>
        <w:tab/>
        <w:t>CL927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GAGGAAGCATTTAAGCTCATATCAGAGGCATGGAGTGTGTTGTCTGATAGGATTAAGAGAGTGGCTTATGATCAGAGAACGTCCTCAAGATCAACTCGTCCAAAGACTCCACCTGCAAGTTCAGATCCGTCTCCCCCACCTGCAAGAACGAAGACAAATGCTAAAGTTCCTCCTAAGAGTTCTTCTCACCATGTCCGCCCTCCGTCGGCACCTTCTTCCCATGCAAGGTCTCCGCCTAATACTGTGAGGTCATCGCCTAATACATTTTGGACTCTGTGCGAGAAATGCCTGATGCAGTTTGAGTATGCACGGATGTATCTTAATTGTTCACTCCAGTGTGCTCATTGCCACACACCTTTTGTGGCTAAGGAAAAAGGAGCTGCGCCAGCAAATTCCTTTAAAATA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TTGTAACAAGGATGAGGCCACCAGGGCCAAGGAACTTGCTGAGAGGAAGTTCTTAGCAAAGGACATTGCCGGTGCAAAAAAGTTTGCAATGAAAGCTCAAAGCTTGTACCCCAATCTGGTGGGGCTTTCTCAGTTGATCGCAGTCCTTGATGTTACTGTTGCTGCTGAAACTAAAATCTGCGGAGAATCTGATTGGTATCGGATTCTTGGTGTTGCTCCAAATTGTGATGATGAGACGGTAAGGAAACAGTACAGAAAGCTGGTCCTGAAACTTCACCCAGATAAGAACAAGTCTATTGGTGCAGAGGAAGCGTTTAAGTTCATCGCAGAGGCATGGGGCGTATTGTCTGATAAGACTAAGAGAGTGGCTTATGACCAGAGAACATCTCCAAGAGCAACGCAGCCGAAGGCTCCACCTGCAAGTTCAGGTCCATCTGCCCCACCTGAAAGAACGAAGACGAATGTGAAAGCTCCTGCTAAGAGT---CCTAACCATGTCTACCACCCATCGGTACCTTCCCAT------------------------ACAAGATCATTGCCTATCACCTTTTGGACTGTCTGTGAGAAATGCAAGATGCAGTTTGAGTATGCACGGATGTATCTTAACTGTTCACTCCAGTGCGCTCATTGCCACAAACCTTTTGTGGCTAAGGAGGTAGCAGCTGCACCAGAAAATTTCTTTAAAGTACCCAACTCGCAG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53</w:t>
        <w:tab/>
        <w:t>Unigene27415_R-chinensis</w:t>
        <w:tab/>
        <w:t>Unigene39912_R-bungei</w:t>
      </w:r>
    </w:p>
    <w:p>
      <w:pPr>
        <w:pStyle w:val="Normal"/>
        <w:rPr/>
      </w:pPr>
      <w:r>
        <w:rPr/>
        <w:t>TTGGTGGGCAAGTTCCAGAATCGAGTATCATTTGGAGTGCGAGCGGAAATCGTAGAGCTCACAAATATTCCATACGTAAAGGGTTCTCGAGCAAGGTCACTCTATAAATCCGGTTTGCGTACTCCGCTTGCCATTGCTGAGGCATCTATTCCCGAAATAGCCAAAGCACTTTTTGAA---TCATCATCATCATCATGGGCGGCTCAAGAAGGAACAGCACAGCGACGCATACAATTGGGTTTAGCTAAAAAGATAAAGAATGGCGCACGCAAAATCGTTCTTGATAAAGCAGAGGAGGCGAGATTAGTTGCATTTACAGCTTTTCAATCACTTGGTCTTGATGTTCCCCAGTTTTCTCGACCCTTGGCATCCATAGTCTCCGAGAACCCCATTTCACATGGTGCTGGAGATTCTCTAGGTAAAGATTATTTGGTAGGCGAAGAGTCCAAGAAGGATGTATCAGCTAAAGCAAATGCAGAAAGAAATGAGAATCCTAATTATTCTGTCGCACAGCTTGAAGTAGAGAACAAAAGTAATGTACAAGAATATGGTCTCAACACTT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CTTGCCATTGCTGAGGCATCTATTCCCGAAATAGCCAAAGCGCTTTTTGATTCATCATCGTCATCATCATGGGCTGCTCAAGAGGGAACTGCGCAGCGACGCATACAATTGGGTTTAGCAAAAAAGATAAAGAATGGCGCACGCAAAATCGTTCTTGATAAAGCAGAAGAGGCGAGATTAGTTGCATTTACAGCTTTTCAATCACTTGGTCTTGATGTTCCACAGTTTTCTCGACCCTTGGTATCCATAGTCTCTGAGGACCCCATTTCACCTGGTGTCGGAGCTCCTAAAGGTGAAGATTGTTTGGTAGACGCAGAACCCAAGAAGGATGTATCAGCTAAACCAAACACAGAAAGAAATGCGAATCCTAATTATCCTGCTGCACGGCTTGAAGTAGAGAACAGAAGCAATGTACAAGAAAATTGTGTTGACACT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58</w:t>
        <w:tab/>
        <w:t>Unigene24119_R-chinensis</w:t>
        <w:tab/>
        <w:t>Unigene13137_R-bungei</w:t>
      </w:r>
    </w:p>
    <w:p>
      <w:pPr>
        <w:pStyle w:val="Normal"/>
        <w:rPr/>
      </w:pPr>
      <w:r>
        <w:rPr/>
        <w:t>AGGATCATGAAAGAGGGCTTGCCTACAAGCAATATATCGAATTCAAAACATCAGAAAGGTATGAAGAAGATGAACAAACAAAAGTATCAGTCGACAAATGGTTCTGGCTTTAAGTTTGAAGCAGCTCAAGAGGTTGAGATTTGTACACCTGGATCACAAGATTCAAGATATGGTACAAGTCAAAGACATAACTCGAGTTCAGAATTCCCGATGCAAAACAGATTTGGCTTCCCATCTGTACTTAACACGACTCAAAACAAGTTCATTGCTGCAAATTTACCATTGGAAGAGACGTGGTATGCTAGTCCAGAAGAGCAGGATACAAGGGAACATACATTTTCATCAGATATTTACTGCCTCGGGGTTCTTCTTTTTGAGTTGTTCTGCTGCTATGAATCATGGGATGCTCATACAGCAGCAATGTTGGACCTCCGGTATCGGATCCTACCTCCAACTTTTCTATCTGAGTATCCTAAGGAGGCTGGTTTCTGTCTCTGGCTACTTCACCCTGAACCATCTTTACGACCTAGAGTGAGGGAAATCCTACATTCTGAAGTAATTTGTGGAACACATGAAGTGGGTCAAAGTCAGCTACAATTACCTGTTGAGGAAGATGAAACGGAATCTCAGATATTGTTTCATTTCCTTTTATCTTTAAAGGAGCTCAAGCATAAACGCGCCTCAAAGTTGGTCGAAGAAATTGGTGGCATAGAGGCAGATATTGAGGAAGTTAAGAAAATGTACTTAAAAAGAACTGATGAGGTTCTCTCTAAGGACCTCTCTAGTATGAGAGAAACTCTTTTAAAAGAACCTGCACCTTCTCAAGCCAGGTTGATGAAGAATATTAAGCAACTTGAAATTGCTTACTTCTCAATGAGATCTCATATCCAGCTCCCAGATGCGGATAGAACAGGCCGCTTGGATAGGGATGTACTAAAAAATCAAGAGGCCTGGTTGGCAGAGAGAAATGAGAATGAGGGTGACCAT------ACTGATTACCTGGGATCCTTTTTTGATGGCTTATGCAAGTATGCTCGGTATAACAAGTTTGAAC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TCCCCATCGGTACTTAATACAACTCAAAACAAGTTCATTGCTGCAAATTTACCATTGGAAGAGACGTGGTATGCTAGTCCAGAAGAGCAGAATAAAAGGGAACATACATTTTCATCAGATATCTACTGCCTTGGGGTTCTCCTTTTTGAGTTGTTCTGCTCTTATGAATCAAGGGATGTTCAAACAGAAGCAATGTTGGACCTCCGTAATCGAATCCTACCTCCAACTTTTTTATCTGAATATCCTAAGGAGGCTGGTTTCTGTCTCTGGTTTCTTCACCCTGAAGCATCTTCACGGCCAAAAGTGAGGGAAATCCTACATTCTGAACTAATTTGTGGAACACATGAAGGGACTCAAAGTCAGCTACAATTACCTGATGAGGAAGATGAAACAGAATCAGAGATTTTGTGGCATTTCCTTTTATCTTTGAAGGAGCTCAAGAATAAACATGCCTCGAAGTTGGTCGAAGAAATTAATGGCATAGAGGAAGATATGGAGGAAGTTAAGAAAAGGTACTTAATAAGAACTGACAAGGTTCTCTCTAAGGATCTCTGTAGTACGAGAGAAGCTCTTTTAAGAGAACCTGCACCTCCTCAAACCAGGTTGACAGAGAATATTAAGCAACTTGAAATTGCTTACTTCTCAATGAGATCTCAAATCCAGCTCCCTGATGCTGATAGAGCAGGCCGCTTGGATAAAGATTTACTAAAAAATCGAGAGGTCTGGCTGAAAAAGAAAAATGAGAATGAGGATGACGAGAATTCTACTGATTACCGTGGATCCTTTTTTGATGGCTTATGCAAGTATGCTCGGTATACCAAGTTTGAACTACGAGGGACATTAAGAAGTAGTGATCTTGTCAATTCCTCAAATGTAATTTGTTCATTGAGTTTTGACCGTGATGGAGAATACTTCGCTGCTGCCGGGATTTCAAAGAAAATCAAAATCTTTGAGTTTAACAGGCTCTTGAATGATTCAATTGACATTCATTACCCAGTCGTCGAAATGACGAGCAAATCTAGGCTCAGCTGTGTTTGCTGGAACAACTATATAAAGAACTATTTGGCTGCAACTGATTATGTTGGTGTCATCCAGTTATGGGATGCAAGCAC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8.</w:t>
      </w:r>
      <w:r>
        <w:rPr>
          <w:b/>
        </w:rPr>
        <w:t xml:space="preserve"> </w:t>
      </w:r>
      <w:r>
        <w:rPr>
          <w:b/>
        </w:rPr>
        <w:t>OrthoMCL_ML_bun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3747</w:t>
        <w:tab/>
        <w:t>Unigene24731_R-tanguticus</w:t>
        <w:tab/>
        <w:t>Unigene9808_R-bungei</w:t>
      </w:r>
    </w:p>
    <w:p>
      <w:pPr>
        <w:pStyle w:val="Normal"/>
        <w:rPr/>
      </w:pPr>
      <w:r>
        <w:rPr/>
        <w:t>XXCTACCAAGACATTTTTTCGAGGTACACAGATCTCAGCAATATGAATCGAGGTTACTATGTGGAGAACTATACCATCTGGCCTATGGCAAACAACCCTCAAACTTATGCTTTCGAAAGCGAAAACCATGCCAATCAGTACCACAGAGGTGGCCGACCTGCTACGGTT---AATCACAACAAGCACTATCCTCCTGTCATGGAAACAACTACTACTGAGGTTCTTTACCCCACAAACCTTCACGAGAAAAGGATGAGTAAGTTTCTGGGAACCAAAGATCACCGTAATTCTGCTGGAGATGGAAATCATGGCAAGTACCAAGATGGTCAGCGTGCAAAAGGTGATTATCTGGAATACGTTTCTCACCTAGAAACCATGCCCAGCATGGCCTTGGGAATGGTTGCTCCTCGAGTCCCTTACCAACACGGTCTGCAGGACAAAGAAGTGGTGTTTGAGGAGTACGTGACTACTGATGAGGAATATGACCCAGATATGAACGAAGTGATAAAGAGGAAGGTGACAACTAGGGTTGAGAAGAGAGCGGTGAAC</w:t>
      </w:r>
    </w:p>
    <w:p>
      <w:pPr>
        <w:pStyle w:val="Normal"/>
        <w:rPr/>
      </w:pPr>
      <w:r>
        <w:rPr/>
        <w:t>------XXACCAAGACATTCGAGGTACACAAATTTCAGCAATATGAATCGAGGTTACCATGTGGAGAACTACACCATCTGGCCTATCACAAACAACGCTCAAAGCTATGCTCTCCAAAGCGAAAACCATGCCAATCAGTACCACAATGGTGGTCGACCTGCTACGGTT---AATCACAACAAACACTATCTTCCTGTCATGGAAACAACTACTACTGAGGTTCTTTACCCCACAAACCTTCATGAGAAAAAGACGAGTAACTTTCTAGGAATCAAAGATCACCGTAATTCTCCTGGAGATGGAAACTATGGAAAGTACCGAGATGGTCAGCGTACAAAAGGGGATTACCTGGAGTATGTTTCTCACCTAGAAACAATGCCCAGCATGGCCTTGGGAATGGTTGCTCCTCGAGTCCCTTACCAACATGGTATGCAGGACAAAGAAGTGGTGTTTGAGGAGTACGTGACTACTGATGAGGAATATGATCCAAACACGAATGAAGTGATAAAGAGGAAGGTAACAACTAGGGTTGAGAAGAGAGCGG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99</w:t>
        <w:tab/>
        <w:t>CL2021.Contig1_R-tanguticus</w:t>
        <w:tab/>
        <w:t>Unigene19635_R-bungei</w:t>
      </w:r>
    </w:p>
    <w:p>
      <w:pPr>
        <w:pStyle w:val="Normal"/>
        <w:rPr/>
      </w:pPr>
      <w:r>
        <w:rPr/>
        <w:t>---------------------------------------------------------GGTCAGGAGTCGACCACCAACCAAACTCGAGACATTACTGATTCCCCTCCTCCGGGATGGGGATCGACTTCACTGTCTGATGACCACACACGATCTCCAGAACCTGGTCAGGAGCTTGCTACCAACAAACCGCAACCAGGTACAGATTCTCCACCACCAGGATCGGAAACCGTATTGCCATCTCCACCTGACACCAACTCTCCTAAACCTGATCGACATTCCCCCACTTCCCCATCCAATCCTCAGAAAGATTCTTCCCCTCTGGCAGGAGAGTCCACCCCTCATTCCCAGCAACTAGACCCCACAGATTCTCTTCCGCCGGGATGGGAAACAACATCTCTATCCAAACCCCTCACATCTAAACCCCTAACAGAATCTCCCCCTTCTGGATGGGAAACAGGCACTCCATCTAAACCCCTCGTAAAATCTCCCCCTCCTCCGGGATGGGAAACAACCTCTCCATCTATACCCAACACAAAGTCTACACCTGGATGGGAATCAACC---------------------------------------------------------------------------------------------------------ACTTCATCCCAGCGCCAGGCCGAATCTCCTCCTCGTGGA------------------------------------------TGGGAATCCACAT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CCACTCCAGGAGTCTACCACCAACCAACCTCAGCACATTACTGATTCCTCACCTCCCGGATGGGGATCAACTTCACTGTCTGATGATCACATACAATCTCCGGAACCTGGTCGGAAACCTACTAGTAATCAACCCCGACCTGGTGTAGATTCTCCACTGCCAGGATGGGAAACCGTATTGCCATCTCCACCCGACACAAATTATCCC------------AGTTCCCCCACCTCCCCATCCAAACCTCAGAAAGCTTCTTCCCCGCTGCCAGGAGAGTCCACCCCTCAATCCCAGCCCCTAGATCCCAATTATTCTATTCCGCCGGGATGGGAAACAACCTTTTTATCCAAACCCCTCACATCTAAACCCCTCACAGAATCTCCCCCTCCTGGATGGGAAAAAGGCACTCCTTCTAAACCCCCCATAAAACCTCCCCCGCCTCCAGGATGGGAAACAACCTCTCCATCTATACCGAACACAAAGTCTCCACCTGGATGGGAATCAACCACTTCCCTGCGCCAGGACGTA---TCTCCTCCTCATGGACGGGAACCCACATCACCATCCCAACACAATAAAAAGTCGTCCCCTCTACCTGGATTGGAGCCATCCACTTCATCCCAACAACAAATCAAATCTCCGCCCTCTGGACGGGAATTAGCTGTTTCATCGAAACGCCATGCCCCTAATGGATGGGAATCCACATCACCATCCAAAAGCATCAAAATGTCTCCTCCCCCACCTGGATGGGAATCAGCCTCTTCATCTAAACATCGTGAAGAATCACGTCCACCGGGATGGGAGTCCATTACTCCATCACGATGCCCAACATTACCTCCACCACCTGGATGGGAATCGAACACTCTAACTCCGGACATGGGGCAAATGGTCTGTGGAGTCTGTCGCAGTCTACTTTCTTATCCAAAAGGAGCCATGCATGTTAAATGCCCTGAATGTCAGACAACCAATCGCGTGTTAGAAGGGCATCAAATTGGACTTGTCAAATGTAGGAGTTGTTCTGTGTTATTGATGTGCAACTATGAATCTCCATCTGTTAGGTGTTCCTGTTGTCGTGCTGTTACTGAAATTGGTGTAAAGGAT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73</w:t>
        <w:tab/>
        <w:t>CL2182.Contig1_R-tanguticus</w:t>
        <w:tab/>
        <w:t>CL61.Contig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TCAAGATTTTGATGGGGCACTGCAATCACTAGTATCTCAATGTCATAATCTCCGATTTTTGCACTTTAGGAATCACATTGGACATGAACGCCTTCAACTTTCTAAGCTATCTCTTTCGTTACCTCGGGTGCAGAGTCTTCACATTGGCACTGGTTCAGCATATCCTTTAATAGAGATTTTTGCTCCAAATTTGCGATGCTTGAGAGTTCATGGTCCATTCTTTTGTAATGTACGTCTATGGGATTCTCCCCACTTAGAAGAAGCCTACTTGCTCTTTCTAAACTTGTCGTTAACCAAAGTGAGGCAATCCCCCCCTGATCTATCTCCTTACGAACGTCCCCACTTTTGGGGTTCCACTTTGCAAATCATCGCAAACATTAAATCTTTGCACCTCATGCATGCTGTATTCAAGGTAATGTACACAAAGGACTATATGAGTGGAACAAGAAGATTTGCTCTCAACAATCTAAAAGAACTCATTCTGTATAACATGCGATTGGATGCTACCGTATATCCCGTTGTGAATTTCTTGAGAGGATGCCCTTATTTGGAGATGTTATGTGTTACCTATGGTGTTGCCCGATCAGAACCAAATCTCCTTGTCAAAATAAAGAAGTTAGCTATTGAGCCCAATGATGAAGATCGAAAGCTTTATTGCGATTTCCATGGATATATCTTTCAACACCTCAAAAGGGTAAAGCTGAGAGGAATTCAAGGTGATGCAAAGCAAATGATACTTGTCAAGTTT------------------------------------------</w:t>
      </w:r>
    </w:p>
    <w:p>
      <w:pPr>
        <w:pStyle w:val="Normal"/>
        <w:rPr/>
      </w:pPr>
      <w:r>
        <w:rPr/>
        <w:t>ATAATTGAGGATATGAGGACTCGAGATCGAATAAGCGCTTTACCTGATGAAGTCATTCATCACATATTATCGTTGATGAAGGTGGAAGAAGCGGTTCCAACTAGTGTTTTATCGAAAAGATGGAGATATCGATGGACTTTCATGTCTAAACTCTGCTTCAATTATTACAGTGATGGTTCCAAAGTTTTTGAAAAACTTGGAGACAAATTTCATAGTTACACACCTCGTGGAAATTGTAATATCGCAGCAATTGATGGATGCATAAAACAGTATCAGGCAAAACAACTGCAACAAGTTTCTATTAAACTTTGTGAAAACAAGGATGATGCATCGGAATGCATACAAGAATGGCTCAGATTTGCCACTGAACGGAAAGTTGAAGATGTTCGTGTTGACGCTATCATCGGGGTGAACCCCTCGACCTGGTACAACGTCCCTAACCTTTTGTTTTCATCTCAATGCTTACAATCGTTGTCGTTGGGTCACTGTAACTTATATCCAACTTCTGATATCAAGTGC---TTTGATTCTCTGGTATCTCTATCTCTGACTGACTTTCAAGATTTTGATGGGGCACTGCAATCACTAGTATCTCAGTGTCATAATCTCCGGTTCTTGTACTTTGCGAATCACATTGGATATGATCGCCTTCAACTTTCTAAGCTATCTCTTTCCTTACCTCGGGTGGAAAGTCTTTGCATTGGCTCTGGTTCAGCATATCCTTTAATAGAGATTTTTGCTCCAAATTTGCGATGCTTGAGAGTTCATGGTCCATTCTTTTGTAATCTACGTCTATGGGATTCTCCCCACTTAGAAAAGGTTTACTTGCTCTTTCAAAACTTGTCCTTAACTAAAGTGAGGCAATCTCCCCCCGATCTATCTCCTTACGAAGGTCCCCATTTTTGGGGTTCCGCTTTGCAAATCATCACAAACATTAAATTTTTGCACCTCATGCATGCTGCATTCAAGGTCATGTACACAAAGGACTACATGAGTGGAACAAGAAGATTTACTCTCAACAATCTAAAAGAACTTGTTCTGTATGGCACGCGATTGGATGCTACCGTATATCCCGTTGTGAATTTCTTGAGAGGATGCCCTTATTTGGAGAAGTTATGGATTAGCTATGGTGTTACCCGATCAGAGCCAAATCTCCTTGTCAAAATAAAGAAGTTGGTAATTGAACCCAATGATGACGATCGCAAGCTTTGTTGTGATTTTCATGAATTTTTCTTTCAACACCTCAAAAGGGTAAAGCTGAGCGGAATTCAAGGTGATGCAAAGCAAATGATACTTGTCAAGTTTCTCTTGGGAAAGGCGGCATCTCTTGATAACTTGAGAGT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887</w:t>
        <w:tab/>
        <w:t>Unigene17689_R-tanguticus</w:t>
        <w:tab/>
        <w:t>Unigene20141_R-bungei</w:t>
      </w:r>
    </w:p>
    <w:p>
      <w:pPr>
        <w:pStyle w:val="Normal"/>
        <w:rPr/>
      </w:pPr>
      <w:r>
        <w:rPr/>
        <w:t>---------------------------------------------CTTGTTACTTCTCCAAATCCATTGGCGAATTCCAATCGTTCTCGCAGATCTCCCCCTTCGTTCGATTTCGAGTTGGATCTCAAAGGCTTCAACAATAACGCTTCATTTCCCTCATCTTCTAAGAAGAAGAATACAGTCATCGCAACCACCACTTCTGTTCTCATCAAATCAAACACCACCAAGATGTCTCCATCTCAGAAAACCGTAGTAACGATCTCAGATTTGAAGGATCTCGTCTCATCTCGCTCTGATTCTCTCAAGCGTAATATTGAAATCTCTCACTCCGACATCCTCAAAGAACTTGAAGCTTCTCATTCTAGACTTTCCAAACGATTCAAGATGCACACGCAGGCATGCCAGCAAGTGATGGAGGAAACAAATAGCGAGAATGACAAGTTATCAGATTGGATTATGGAGAATGTTGCATCAGTATCGTCTTCATATGCTGAAATCATCAAAACAGCAGAAGCCTCTGCAAATCAGGTTTGCAAAACATCAATTCCTGCTCTGGCACAGTCAACGGAGAAAGCTATTGAGAGCCTACGGAAACTTCAC---------------</w:t>
      </w:r>
    </w:p>
    <w:p>
      <w:pPr>
        <w:pStyle w:val="Normal"/>
        <w:rPr/>
      </w:pPr>
      <w:r>
        <w:rPr/>
        <w:t>AAGAGGAGATCGAAGCCAACAGCAGCAGCAGCAGCAGCAGAAAGCCTTATTACTTCTCCAATTCCATTGGCAAATTCCAATCGTCCTCGCAGATCTCCCCGTTCGTTCGATTTCGAGTTGGATCTCAAAGGCTTCAACAATAACGCTTCCTTCCCCTCATCTTCAAAGAAGAAGAATACAGTCATCGCAACCACTACTTCTGTTCTCATCAAATCAAACACTACAAAGATGTCACCATCTCAGAAAACCGTAGCAACGATTTCAGATTTGAAGGATCTCGTCTCGTCTCGCTCTGATTCTCTCAAGCGTAATATTGAGATCGCTCACTCCGACATCCTCAAAGAGCTTGAAGCTTCTCATTCTAGACTTTCCAAACGATACAAGATGCACACGCAGGCATGCCAGCAAGTGATGGAGGAAGGAGATAACGAGATTAACAAGTTATCAGATTGGATTATCGAGAATGCTGATCCAATATCAAGATCATATGCAGAAATCAGCAGAACAGCAGAAGCCTCTGCAAATCAGGTTTGCAAAACATCAATTCCTGCTCTGGCACAGTCAACGGAGAAAGCTATTGAGAGCCTACGGAAACTTCACAGGATTCCGAT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02</w:t>
        <w:tab/>
        <w:t>Unigene23374_R-tanguticus</w:t>
        <w:tab/>
        <w:t>Unigene10293_R-bungei</w:t>
      </w:r>
    </w:p>
    <w:p>
      <w:pPr>
        <w:pStyle w:val="Normal"/>
        <w:rPr/>
      </w:pPr>
      <w:r>
        <w:rPr/>
        <w:t>---------------------------------------------CCAAAACTCTCCCTCTTCTCTCTACCAAATCACCAGTTACTACCAGAACCACCAGGCATGTTAACACCACCCCTTCAACGCACAGCCTCTATTCCATTCCTCTGGGAAGAAGCCCCTGGCAAACCTCTCTTCTCTTCCTCCATGAATACCACCAAGATATCTAGGTGTTTAGAACTTCCACCAAGACTTTTATCTTCAGAAATAAAGTTGACAGATATACCCTCTTCT---TCTCCTAGCACTGTGTTAGATGGACCTTATGTGAGTCGTTCTTTATCTGCTAGAGAGAAATTTACATTGTTTCAAGAAATAGGTTCCATTAGCAAGAGAAGGGATGAGAGTAGTAATAAGGGG---------------AGTGGTACTTGGGGAATAAAAAAAGGTAGTTCTAAGAGAAATACAAGAGTTTGTGAGGATAGTTGTGAAATTTCACCATCTTCTTCTTCATCA------TTTGGTGGGTTTGGTAATAGGGATTCTGGGGATCATACAAAGGTCAAGATTACAAGGATCAAAAGGACTGGGAGTTTCTTCAGTTTGTCTAAGTCCAATTCTCATCATACTCATATTTGGGCTAGCATCTATGGGACCTTCAAACAAGTGGTCCCGCTTCCATGGAGGACCAGGAAAACGA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TTAGATGGACCTTATGTGCGTCGTTCTGTATCTGCTAGAGAGAATTTTACATCATTTGAAGAAGTGGGTTCTGTGAGCAAGAGAAGGGAGAAGAATAAGGGCAGTGGA---TACTTTGGTGGTGGTGTTACTTGGGGA---ACAAAAGGTGGTTCAAAGAGAAATACAAGAGTTTGTGAGGACAGTTGTGGGATTTCTCCATCTTCTTCTTCATCA---------------TTTGGTAGTGGGGATTCTGGTGATCATACAAAGGTCAAGATTACAAGGATCAAAAGGACTGGGAGTTTCTTCAGTTTGTCTCACTCCAAGTCTCATCATACTCATATCTGGGCTAGCATCTATGGGACCTTTAAACAAATAGTTCCGCTTCCATGGAGGACCAGGAAAAT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633</w:t>
        <w:tab/>
        <w:t>CL2856.Contig2_R-bungei</w:t>
        <w:tab/>
        <w:t>Unigene1377_R-tanguticus</w:t>
      </w:r>
    </w:p>
    <w:p>
      <w:pPr>
        <w:pStyle w:val="Normal"/>
        <w:rPr/>
      </w:pPr>
      <w:r>
        <w:rPr/>
        <w:t>---------------TTCATTGTTGGCATCGTTGGCAATATAATTTCAGTCCTGGTCTTTCTTTCTCCAATAGATACATTTTGGCGAATTTTGAATGACAAATCGACAGAGGACTTTGACAGCATTCCATATATTTGCACCTTGTTGAACACTTCGTTGTGGATATACTACGGACTTACAGCGCCTGATAGCATTCTTGTGGCTACTGTCAATGGGTTTGGCTTTGTTGTTGAAGCTATTTACATTACAATTTTTGTCATATTCGCGGTCAATTATATAAGGATTCAGATTGCTGTTCTTGTGAGTATAGAAGTGGTATTCTTTCTGGCCGTATTTTTTGGCACTAGTACGAGGAGGATGCAAAGAGATCAGCGACAGCGTGTCAGAGTGATAGGAGCAATTTCTGCAGTTGTAAACATACTAATGTACTCATCGCCGTTGGCAGCCATGAGGACAGTACTAATAACGGGAAGCGTAGAGTATATGCCGTTCTTTTTGTCATTCTTCCTGCTATTGAATGGAGGGGTTTGGGCATTTTATGCTTTCCTTTTTCGAGATCTATGGGTTGGTATACCTAATGGAATTGGATTTGTACTAGGAGCAGCTCAGATTGTGATTTATAACATTTTCAAG------------------------------------------------------</w:t>
      </w:r>
    </w:p>
    <w:p>
      <w:pPr>
        <w:pStyle w:val="Normal"/>
        <w:rPr/>
      </w:pPr>
      <w:r>
        <w:rPr/>
        <w:t>------GAACTTAGTTTCATTGTAGGAATCATAGGCAATATAACTTCATTCCTATACTTTCTTTCTCCAATAAATACATTTAGGCGAATTGCGAAAGAACAATCAACAAGTTCGTTTGAAAGCTTACCATATATATGCACCTTGTTGAACACTTCGTTGTGGACTTACTATGGAATCATAAATCCCGACGGCCTACTTGTGGCCACTATCAATGGGGCTGGCTGTGTTATTGAAGTTATTTATGTTATAACATTTCTCATATTCGCGGCCAATGAAATAAGGGTTAGAACTGCTATCCGTTTGAGTATAGCAGTGGGATTCTTTGTGGTTGTATTTTTTATCACCAGTGTT---TGTATGCAAGTAGAA------CTGCGCATCGAAGTGGTAGGAATAATTTCAGCAATTCTAAATGTACTAATGTATTCATCCCCGTTGGCAATTGTGCGGACAGTGCTGAAGACGAGAAGCATAGAGTTTATGCCATTCTCTCTTTCATTCTTCCTGTTCTTGAACGGAGGAATTTGGGCTTTTTATGCTTTCCTTGTTCAAGATCTATTTCTTGGTATTCCGAATGGACTAGGGTTTCTACTTGGAGTAGTTCAAATTGTGATTTAT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74</w:t>
        <w:tab/>
        <w:t>Unigene22026_R-tanguticus</w:t>
        <w:tab/>
        <w:t>Unigene26913_R-bungei</w:t>
      </w:r>
    </w:p>
    <w:p>
      <w:pPr>
        <w:pStyle w:val="Normal"/>
        <w:rPr/>
      </w:pPr>
      <w:r>
        <w:rPr/>
        <w:t>ATGGAAAATAAACACCCCACTACCACCCCCACGAACCCTAGAGGCGTCTGTGAAAAGCTCTTTGATGCGATTACAGTTACCCCTGGTTTTCGTTCACTTCGTCGCATTTCTTACCACCCACAAGACTCCCCACCGTCGTCTGTAGACTCTCATACTAAAACCAATGGTCTCCACCATCCAGTAACGCCCGAACCAGTCAAGCCCACGCCAGAGAAGAAAGTAGCGGAAGTAATTCAGGCTAATATGCCACCACCTCTGCCTTTATCATCAAAGCCACATGCCACAGTGAGTCCTAAGATGGATACAACTCCAATTCCAAATCCAGACCAGGCTCAAATGAAGGTAAAA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CCTAGAGGCGTCTGTGAAAAGCTCTTTAATGCGATTACAGTCACCCCTGGTTTTCGTTCACTACGTCGCATTTCTTTCCACCCACAAGACCCCCCACCGCCATCTGTAGACTCTCATACTAAAACCAATGGTGTGCACCACCCAGTATTACCCGAACCAGTCAAGCCCACGCCGGAGAAGAAAGTAGTGGAAGTAATTCAGGTTAACACGCCGCCGGCTCTACCTTTATCATCAAAGCCACATACCACAGTCAGTCCAGAGATGGATATGACCCCAATTCCAAATCCCAGCGAGGTCCAAATGAAGGCAAAACATAAGGTGGATTCGGCTAGTCCGGTAAAGGTCCACAAAGGAAAAAGTGGTGGAAAATCTCGCCTGCATGGAGAAAAGAAGGATGAAGAGAAGAAACCTGTGAAGGTTGAGACACCACCACCT---GAAGTGGATGGTGAGAAGAAAGGTAAACTTGCGAATATAAATGAGAAGGCGAATGATTATATTCATCGTGCCAAGATGAAGATCAGAACGACTACTAGGGTTGATGGTGCTGGTGGTGGTGAA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88</w:t>
        <w:tab/>
        <w:t>Unigene23699_R-tanguticus</w:t>
        <w:tab/>
        <w:t>Unigene3132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AAAGTTAAGCTCGAAAGAATAAAAACACTATGGGCCGAACTTGAATCAGAATGTGTGCAG------------ATGATGGTTCTAAGGGTATCCATGCATTGCAATGGTTGTGCAAGAAAAATCCAGAAACACATTTCAAAGATGGATGGAGTTACTTCCTTCCAAGTAGAGTTGGAAAACAAGAAGGTTGTTGTAATTGGAGACATACTTCCCTTTGAAGTATTGAAGAGTATTTCAAAGGTCAAGAATGCAGAGATATGGACATCCCCT</w:t>
      </w:r>
    </w:p>
    <w:p>
      <w:pPr>
        <w:pStyle w:val="Normal"/>
        <w:rPr/>
      </w:pPr>
      <w:r>
        <w:rPr/>
        <w:t>ATGGGGAAGCTGAGTTTTGGCAAGGTGTTGGATTGTTTTTGTCTCTCTTCTGCATCAAATTCATGTTTCTGCATAAACTCGTTCGAAGATGAAGATTTTAATGAGAGAAAGCCACTTATGGGAACAGATGAAAGTCGTTTTGTGAGATTAAGTGATGTTGTTAATACAAAGCAGACTCTGGCATTTCAGTTAAAACCCAAGATGGTCGTTCTAAGGGTATCCATGCATTGCAATGGTTGTGCAAGAAAAATCCAGAAACACATTTCAAAGATGGATGGAGTTACTTCCTTCCAAGTAGACTTGGAAAACAAGAAGGTAGTTGTGATAGGAGACATACTTCCCTTTGAAGTGTTGGAGAGTGTTTCAAAGGTCAAGAATGCAGAGATATGGACATC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626</w:t>
        <w:tab/>
        <w:t>CL7090.Contig1_R-tanguticus</w:t>
        <w:tab/>
        <w:t>Unigene3479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AGGCAGTGGCATGAAGGCACACCTGAAGAGAAAAAGTTGCCTCTTGAAGGCACAAATCCTCCCCCACTCCGTTCAATAAGTCACACTTCCTTTAAGAGATTGAAAAATTCGCATGTTCAGCTGTCATCCTTTTCAAATAACCTACCTGATAATCAACCACTGCCTGCAACAAATCATTCTTCATTTGCGACACATTATACTAGTCACAGTGGTGGCGTAGCACGTCATAATGAAGTAATCTCTCATAACCAACAAGCATCTATGGTGAGCAAAGCAACGGTTTTCAAATCAAAGAAAGGTCATCAACTTTCAGATGCTCACCATATCAAGAAAAGATTTGCTACGGTTGAGATTCGCGCAACGAATCAGCTTATTCACGAGGTTGAGAGGATCATCTATGGTGGAACTTACCCCAATCAAGATCAAATGGAGAATGCGAAATTGTTACTGAAAGAGCAAGAAAGAGCTATTATAGACGCCCTAGAAAAACTTGCTGAATTTTCAGATGATGAGGAC---------------------------------------------------------------------------------------------</w:t>
      </w:r>
    </w:p>
    <w:p>
      <w:pPr>
        <w:pStyle w:val="Normal"/>
        <w:rPr/>
      </w:pPr>
      <w:r>
        <w:rPr/>
        <w:t>------------AAGATTCCTTCAATGACGCTATCTCATGGAAGGAATTTAACTGATATGGATGTTGAACTACATCAAATTGAGTCAGAGGCATACGGTGCTGTTTTGAGGGCACTCACTGCTAGAGGTGGCCCTACTTGGGATCACCTTGATACTTTATTCAGTCTGCGAAAGGAACTTAGAATTTCTGAAGCCGAGCACAAAAAATTCATTGCACAAGTTGCTTCAGATGACACTGTCAATATGATAAGGAAGTGGCGTGAAGGCACAGCTGGAGAGAAAGAGTTGCCTCTGGAAGGCACAAATCCTCTCCCACTTAATTCAATGAGTCAAACTTCCTCTAAGAAGTTGAAAAGTTCGCATGTTCAGCTCACATCTTTTTCAAACAACGTACCTGATAATCATTCATTGCCAGCAGCAAATCCTTCTTCATTTGTGACACATTATAGTGGTCACAGTGGCGGCATTGCACGTCCCAAGCAATCAATCTCTCATAACCAACAGGCATCTATGGTGAGCAAAGCAGTGGTTGTCAAATCAAAGAAGGGTTATCAACTCTCAGATGTTCACAATATGAAGAAAAGATTTGCTACAGTTGAGATTCGCGCAACAAATGAGCTTATTCACGAGGTTGAGAGGATCATCTATGGTGGAACTTACCCCAATCTAGGTCAAATGGAAAATGCGAAATTGTTACTGAAAGAGCAAGAAAGAGCTATCATGGATGCCCTAGAAAAACTTGCTGAATTTTCAGACGATGAGGATGAGTTGCAGAAGAATGGGCATAAAAAGGGGGCACACTATGCACTTTATGATCAGCTAGATACTACTCAAGGTTTTTACCGGAATTCTATG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22</w:t>
        <w:tab/>
        <w:t>Unigene14922_R-tanguticus</w:t>
        <w:tab/>
        <w:t>Unigene29738_R-bungei</w:t>
      </w:r>
    </w:p>
    <w:p>
      <w:pPr>
        <w:pStyle w:val="Normal"/>
        <w:rPr/>
      </w:pPr>
      <w:r>
        <w:rPr/>
        <w:t>---------------CTGCAAACTGCAGAGACCTCAACCTCAACAATGGCGGATTCTCAACCTAAACCCGAAGAATCTCGAAGAAAG---AACAAACGAAAACTCACAACCTCCTCAGAAGACAACCAACCAAATTCTTCAAAATCACCTCAAACCTCT------AATCGCAAGAAAAAACGTCCAATTCAACAAAAT---GTAGACGAAGACTCAGAAAACATCCAAATTGAATCAATGGAGCTAATTCAGAATGACGGCGXX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XXCTCTCCAATTCCTCTGCAAACTGCAGAGACCTCAACA------ATGGCGGATTCCCAACCTAAATCAGAAGAGAAGCCAAGAAAG---AACAAACGAAAACTCACAACC---TCAGATGACAACAAACCAGATTCTTCAAAATCCCCTCAAACCTCTAATCTCCACACCAAGAAAAAACGCCAACTTCAAAAAAAT---GTAGACGAAGACAAAGAAAGCATTGAACTTGAATCAATGAAGCTAACCCACAATAACGGCGXX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20</w:t>
        <w:tab/>
        <w:t>Unigene17995_R-tanguticus</w:t>
        <w:tab/>
        <w:t>Unigene3173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TTAACCTGATGGCAGAACAACTATCCGATGTTGTAATCCAATCCAATACATGGAAGGTGCTAGACACTAGCTTGGTGCCTTTTTGTCTACGCTCCATTGGTACTTCTATAGGAATGCGTCAGAATGAAGAAACATCTGTTTACCAATGGAGTGATCAGTCAGTCATGCGCGGGCAAACTAGTCTTCTAAATGATTCCATTGCAGATAAACAACCCATCCCACCTCTACTCGAGTCTTTACCACTACCCATATCCTGCCATGTTTTAACTTCTTTACTTCTTACTTCATTAACAAGTTCTGAAGCTCAACAAAATCCACCAGAAAGAATGTTGCTCAAGGGGTCTTCTGCAGATGTTTTTTCTAGAAATTTACTGTGGGATATCTGTGCCATGGCCATACAGATGCTTTCACAAAGTCCAGAACACAGGTCATGTGCAACTCACCTTCTCCTTCCACATATTTTGAGGATATTTGCACGCCAATCATCGTTTCAAGTCTCTGTGCACGGGAAAATACATGTACTCTCTAGGGGTACATTCTTCCAGAAAATTTGGAAGCATTGTGGAGCGCTGTTTTCTCATGGACCTGGAGAACGGAGAGATGCA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769</w:t>
        <w:tab/>
        <w:t>Unigene20129_R-tanguticus</w:t>
        <w:tab/>
        <w:t>Unigene174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CCCGTGACACAAAATAACCCCATTATTGAGGAGGGATTTTTCGAAAGAATGCGAAGATTTGCTTTTGGTCCAAATGATGCTTCTTCTGACAAGACTGATAATAACAATCCTGCAATCCGTTCTACTACTACTGATAGCTCGGAGAAAGTGGACGTCGATGGAAAATCCGCTTCCATCTCAGCCGTGTCATCAAATTCAAATGAATCAAACTCGGAAGAAAAGGCTACAATAAATAGTGAAAAGGAAGGTATGTTCAGGAAACTTGTGAGAATTTGGAAAGGTAGCACACAGCCTTATAATACACTGGAGCAGCTCAGTGAAGATGTGAACCAAGTGAACAGTTCTATTGCCAGCAGTGAGATATTTTCTAAAGCTGCTTTTTGGGAGGATATGCTATCATTTCTTCAAAGCTATAAGGGTGCAGCCTTGATCTCGCAATCGAAGACCAGGGAACAAATAGCTCAGCAGTTGCAGAAGGGAGGTCCAAAAGTTCTTCACACTCTCACAGTAGGAGATCTCAATCGCCTTGTCGATTTACTAATTTCGGAAAAGAAATGGGTTGTAGAAGAAAACACCTCCAATACATTTCCTTTCAAACTACTCCCCGTATCTAAAAATCCGGTCTCTGATTCTTCAAACCCTCTGAGCTCAATATTTTCGGGGAAACCCTCTCAGTCCCACTTG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AAACTTGCTAAGACAGTTGATTCCATAGTGAGAAGGTCGGCAGAGTTGGAGACTAATGACGAAGATAGGAGGAGAACTGTATCTGCAAAATTAACAGGCAGTAAAAGTCCCCATACCCTAGATGCCGCCGAAAAATCATTATTGGCAGCAAAAGTGTCCCCCAAAATTGATGCTCCAATT---TCCGTTAAAGAAAATATAGATTCAGCGGAACGTCAATCCAATCCCATGACACAAAATAACCCCACTATTGAGGAGGGATTTTTCGAAAGAATGCGAAGATTTGCTTTTGGTCCAAATGATGCTTCTTCTGACAAGACTGATAATAACAATCCTGCAATCCGTTCTACTACTGCTGATAGCTCCGAGAAAGTGGACGCTGATGGAAAATCTGCTCCCAACTCAGCCGTGTCTTCAAATTTAAATGAATCAAATTGGGAAGAAAAAGCTACAATAGATAGTGAAGAGGAAGGTATGTTCAGGAAACTTGCGAGATTTTGGAAGGGTAACACACAGTCCTATAATACAATGGAGCAACTCAGAGAAGATGTGAACCAAGTGAACAGTTCTAGTGCCAGCAGTGAGATATTTTCTAAAGCTGCTTTTTGGGAGGATATGCTATCATTTCTAGAAAGCTATAAGGGTGCAGCCCTGATCTCCCAATCGAAGACCAGGGAACAAATGGCTCAGCAGTTGCAGAGGGGAGGTCCAAAAGTTCTTCACACTCTCACAGTAGGAGATCTCAATCGCCTTGTCGATATACTAATTTCCGAAAAGAAATGGGTAATAGAAGAAAACACCTCCAATACATTTCCTTTCAAACTAGTCCCTGTATCTAAAAATCCGGTCTCTGACACTTCAAACCCTCTGAGCTCAATATTTTCGGAGAAGTCCTCTCAGTCCAACTTGCAGGTAGCACCGCCAAAAACGAAAAGTGAGGTACTCAGGGATTGTCAAAGGTTGGTAGCTGATATCTTGAAGGAAAGCCCACAAGGATTCGATTTACGTAGCTTTAGGAGGTGGTTTCGTGAAAGGTATGGATACTGCATAGATAGTAAGAAATTTGGGTACAAGAAACTGGGGCACATGCTAGAAACAATTCCGGGTATAGCTATTGACTGTGATCGTATGGTA------CCGTCTTCGGAAAAGATTATTACACCCTACAGTGTTGAGAATAACCCCACGGCAAAGGTAAATAATTTGATTTCGGAGATATTATCTGACGATGCAGGGAAGAAGCGAACTACTGCTCCAGAGTTACTTTCTTGTGGTGCAGGGAAGTCAACTGATGTAGAAGAGTTAGACAGATATTCGGATTTGGATTCTGAGAAAGATGGGTCAGATGGGAAAAGTTCAATAAATGATAGTGGTGATGGAAGCAGCAGCTCTTTGTTACTTGTGCTAGATTCGTTTTATAATAAGAATGATGATAGGCAGCAAGGACAG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72</w:t>
        <w:tab/>
        <w:t>Unigene53160_R-bungei</w:t>
        <w:tab/>
        <w:t>Unigene12585_R-tanguticus</w:t>
      </w:r>
    </w:p>
    <w:p>
      <w:pPr>
        <w:pStyle w:val="Normal"/>
        <w:rPr/>
      </w:pPr>
      <w:r>
        <w:rPr/>
        <w:t>GTGCTTCCACTGTCCATTGAGTATCTTGTGAAGCTCCGTACATTACTTCTAGAAGGTTGCCCTTTGAAGGATGTTTGTTTGAGTAACAAATTGGAGAGACTTGAGATACTTAGTCTATGCCACTCCAGGATTCAAAGATTCTCAGTGACGGGAGAAATAAAGACTCTGAAGTTGTTGGATTTATCTTCCACCTCAAAG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CTTGAATTGCTTGTGAAACTCTGTGTGTTGCTTCTAGAAGGTTGTCATTTGGAGCATGTAGAATTGAGCAACAAATTGAAGACACTGAAGTTATTTAGTCTACGCTACTCAACGACTAAAAGGTTCTCTGTGTTGGGGGAAATGAGAACTCTGAAGCTGTTAGATTTGTCATACACCTCCATGCTTCAAAGCATTGCCGCX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6</w:t>
        <w:tab/>
        <w:t>Unigene21851_R-bungei</w:t>
        <w:tab/>
        <w:t>Unigene2481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33</w:t>
        <w:tab/>
        <w:t>CL916.Contig7_R-tanguticus</w:t>
        <w:tab/>
        <w:t>Unigene23841_R-bungei</w:t>
      </w:r>
    </w:p>
    <w:p>
      <w:pPr>
        <w:pStyle w:val="Normal"/>
        <w:rPr/>
      </w:pPr>
      <w:r>
        <w:rPr/>
        <w:t>XX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CTGTCTA---------------------------------------------------------------------------------------------------------------------------------------------------------------------------------------------------------------------------------------------------------------------------GAATCTCCTATTGGG------------------------------------------------------------------------------------------------------------AGTAGTGGTGCAGCTAGCCCAAATAACAATCTGGTGGGGGGTGATACTGAAAATTTATCCTTAAGGGCGCAAGTGAATGCATGTGTGAATACATTA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TATCACG---------------------------------------------------------------------------------------------------------------------------------------CATGTTGATCTTTTTTGCAAAGTTTCCGAAAAAGAAGGGTTCATAGGGAATTCATCCGATGAATGTGGTGAGGAGCATGTTAATGTAGCGGGTTCTTATATCTTACAGGAGTCGCCGCTGTTACCCAGAGAAAGCTCAACCAGTGAGTCTCATTCTCATTACGAATCTTCCGAGACAAAGCCATTGAGACAAGTTCAGAAGGATCTTGTTCGTTTGAGAAAAGAAGTAGTTACAGATGTGGATAGGAGTTCTAATCATGTGACTAAAGAATGCATCTCCGAATCAGTTAGTTCTGTGATGGATTTAACTTGTGGGCACACCTACATCGAAATAAAAGAGAACATCATAGAGGAAGTTGACATGTCGGTGCTGTCCGAGAAGTCTTTAGTGGAAGTTGACCGTCCCTTGGACATTGGTTGCATTGCTTCTGTTCCGGGCATCAAGGAACCTTGTGAAGCTGGAAGGGAGAATGCATTGAACTCTCTGTTTCATAACTCCGAAGCCACTGGGGAGGATGGCTCAAGTAGCCAAGGAGAAAAAGTGCCGACCCTTAGTATGGTTGATTACGAGCTTAATGCTTTTGAAATCAGCACATTTTCTGGCCATAACAACGGAAACACAGGAGTATCATATGGAACTAGTGCTTCTGTGGAAATATCAGAAAAAATAGGTGACAGAGAATCTGTTCCAGGTGAAAACATTGATGATACCATTAAATTTTCTGAAAGATCTACAGAAGAACTTGAATGTCCTGCTGCTTATGGTATTAGTATAGCTCAAGTGAGCCCTTGT------------GTTGGTGTGGACGAATCAAAGGTTATAGTTGATAGTATGGATCCAATGGAAACTGTTAGCATCTCGCAX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CGAGCCTGAGATTGAGATTCGAGTTAGCAAAAAAGCTAAGATCGTTAAGGAACCAGAGAATGCTCAAAGGAGATCAAGAAGAACAGTGTTATCAAATGATGTTTCAGATGATCATGGAAGAGCTGATATAGCTGTTGCTGAAAATTTAATTAGTCCCAGGAGGACACGAAGGGATTTAAAGGATATTCAGAATAATGAAAGGGGTATTGGAAGCCTATCTGTTTCGAGTGCCATTACAAGGGAGACAAGATCTCGAAAGAGGGGAGACTCACCAGGGGATAAAGCTATTAATTCCAAAAATGCAGAGGAAGGAACCAAAGATGCTCCTGCACCTGAAGAAAGTGCTTCAAGGAAACTAACTCGCAATACTTCAAGAATTGATAAAAAGAGTGAGTCACTATCAAAGAAAGAAGTTGACCAGCCTGGGAATGGTATTCAAGAAGTAGGCAAGAGAAATAGGATTTCCAAGGAACCAGAGAAAGCTTCGAGTAGGTCCACAAGAAAGGTGTCAACAAATGGAGATCCTCATTTGGAAGAACAAGTAAAAACTAAAGCAATGTCTGCAGAGAATGTGTCTGATGAAAGGGTTCCCGTGAATACAAATCCTCAAGGAACTAAACAGTCGAGAAGAGTTCCAGAAACAAACCTGGTCTCCTGTTTATCAAATGGACGTACAATGTGTACACCTGAGTCTCTTCCTAGGTCTTCTCGCCGTCAATCTTCAATTAAGGAACAGGAGGCTAGTACTGGTGCAAAGAGGAAGCAGAAGAGTCAGTCCATTGTTGAAGAAACTTTGAAGACATCGAAACGTAGTTCCTCTAGGCATGTATCTGTTGCTTTGGAATCTGAAGTGGCAGTCTCTGATGAAGTCAGTCAGAATAAGGCTTTAGACGATGATACTAATCAAACTGATGGGAAATCTGTTGAAGACAATACTATCGGGACAAACCTCGAGGTGAATCTCAGTGTTGCGGATGATAGTAATGATCAGATACAAGTCAATGCCAATGATAAGCCTGATGTTGGGAAAGCCTTAGAGATCTGTACAGAATCTCCTAGGGCAGCTAGTCCTGAGAACAATCTGGTGGGGGGTGAGTCTGAAAATTTATTCTTGGGGGTGCCCGTGGATGCATGTGAGAATACATTATCCGTTCATAATAATGAATCCGAAGAAACAGAAATTGATCTCCACGAGCTTGAAGAAGATTCTCACCAGCATAGTCAAATTGAATGTTCACTAGATGATGGTCATCTTGCACCTAATGGATCCCCACAATGTTATTCTACCAATGGGTTTTTGAACTGCTCTGAATTATCTAGCTGTAATGAATTGAACAAATCAGAACAAGCAGAAGAACTGTTAGTTGGCGTCATGGATAATCCCATAGAAGGTTCAAGCAAAAAATCTGTCTTAGAACCTGTCAGAAGGATTCAGGAGGATGTTGTAGAAAAGCTGCAACCTTCAGCAGAGTTTGATCGTGAAAGTATTGATGGATCATTGATACTTAAGAGGCAAGAAATTACCGTAGAAAATACTGAACAGTTCAGCCTAGGAAATTCTGATAATAACACGCAGCAACAATATGTTGATGTTTTTTCCGAAGTTTCTGAAAAAGAAGGGTTCATAGGGAATTCATCCAATGAATGTGATGAGGAGCATGTTAATGCAGCGTGTTCTTTGACGTTACCTGAATCACCGCTGTTACCCAGAAAGAGCTCAACCAGTGAGGCTCCTTATTGTTACGAATCTTCCGACATGAAGCCCTTAAAACAAGTTCAGAAGGAGCTTGTTCATTCAAGAAAAGAAGTTGTTACAGATGCGGGTAGGAATTCTGATAATGTGAGTAAAGATTGCATCTCCGGATCAGTTAGTTCTGAGATGGATTTAACTTGTGGGTACACGTACATCGAGACAAAAGAGAATTTTGTAGAGGAAGTGGTCATGTCATTGCTGTCCAGAAAGTCTTTAGTGGAAGTTAACCATCCATCTGACAGTGGTTGCATTGCTTCTGTTCCTGGCGTCAAGGAACCTTGTGAACCTGAAAGGGAGAATGCATCAAACTCTCCGTTTCATACCTCCGAAGCCACTGTGGAGGATGGCTCAAGTAGCCAAGGATATAAAATGACAAACTCTAGTTTGGTTAATTACGAGCTTAGTACCTTTGAAATCAGCACATTTTGTGGCCACAACAATGGAAATACTGGAGTATTTAATGAAACTAGTGCTTCTGTGGAAAGATCAGATAAACGAGGTGACAGAGAATCTGTTCCAGGTGATAACTTTGATGATACCATTCAATTTTCTGAAAGATCTTCAGAAGAACTTGAATGTCGTGCTGCTTATGATATTAGTATAGCTCAAGCGAGCCCTTGTGTTGGTGTTGGTGTTGGTGTAGAAGAATCAAAGGTTATTGTTGATAGTATGGATCCGAAGGAGTTTCTCGGTGTAGAAGAAAATGTCAGCACCTTGCAACTTGATGAGGAAGTTGCAATTGGATTTTATGCTTCTGGTCCCGGAATTGAGGAACCTTGTGACAGTGGAAAGAATGATGCAGGGACCTCTCCTTTGTGTAGTTTTGGAACTTCTCAGGAAAACGACTCAAGGAGTTCAGGTGTCGTAGTGTCTGAATTTGATGATCCTGCTACTGTTGGTTTAAAAGAATCCAAGGCTACTGACAATAGTATGAATCAAGAGGAAATTCTA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120</w:t>
        <w:tab/>
        <w:t>Unigene23553_R-tanguticus</w:t>
        <w:tab/>
        <w:t>Unigene221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ATATCAATGCTTCCAATTCTTAATCAATGGGTTGAAGAAGGTAATAACGTTACTAAAGGGGATATTGTTTCCATTATTAAGAGGCTTAAAGGCTTCAATCGCTTCAAACATGCTCTCCAGGTATCTCAGTGGATGAGTGATGAAATGTGTTTTGAGCTTCAACCAGGTGATATGGCTGTGCGTCTGGGCTTGATTTCAAGTGTTCATGGCATTGAACAAGCCGAGAAGTATTTTGGTGAAGTAGCAGAGCCATCCAAAATTCTCCCAGTTTACTATTCCCTTCTTGAATGCTATGCACACAACAATTCCACAGAAAAAGCTGAGTCCCTCATGCAGCAGATGAAGGAGATAGGTTTTGTCAACACGCCAGTTGCTTACAATATACTACTAAACCTCTACTATAAGCTAGGGCAGTACGAGAAACAAGACGCCTTGATACACGAAATGAAAGAGAGAGGAGTAGTTCCAGATACGTCTACCTATAGCATTCGGTTAGCTTCGTATGCAGACACGGCTCAAATCAACGATATGGAGAGTATTTTGAGGACCATGGAAAAGGAGCCAAAGGTGGTTCTGAATTGGCATACTTATGGCACAGCTGCAAATGGATACATGAAAGCTGGAAAGATGGATAAGGCATTAGAGTTTTTGAAGAAATCAGAGGAATTGGTCCCACGTGCAAAGAAAAAGTTTGTCTATCATTTTCTCCTTACTATGTATGCAAGCGCAGGGAAGAAAGACGAATTATACAGGATTTGGAATGTTTACAAGTCAACAGAGAAAGTGTATAACATGGGTTATCGTTGTATGATAAACTCACTTATAAAGCTGGGTGATATTGCTGCTGCCGAGAAGATTCTAGAAGAATGGGAATACGTCAACATTTCGTATGACTTTCGAATTCCGAATTTGTTGGTTGCTGCTTACTGCAAAAACGGGCTTGTGGATAAGGCAGAAATGCTTGTTCAGAAAGCGGTGGAGAAAGGGAAGGAGCCTCTTCCAACTACGTGGGAGATTTTAGCAACTACCTATAATGAATTTAATCAGATACAAAAGGCAGTGGAGGCTGTGAAAAATGCGTTATTGGCAAAACGGCCTGGTTGGAGGCCCAAACGGCCGACGTTGGCTTTCTGTTTGTTGTACTTGAAACAACAAGGAGAGGATAAGAAGATAGGGGAGCTTTTGAGATTACTTGGGGTACCAGTTCATATGTCGGGAGATGATTGTGAGAGATTGTTGGATTATATATATGGAGGAGAA---------</w:t>
      </w:r>
    </w:p>
    <w:p>
      <w:pPr>
        <w:pStyle w:val="Normal"/>
        <w:rPr/>
      </w:pPr>
      <w:r>
        <w:rPr/>
        <w:t>TATGAATCAACAAGAAACCAAACATCATCATCATCATCATTATTTCTAGCTAAGAAGAAGAAGGAGGAGAAATTGCAGAGTAGAATAATTCCAGCAGGGGAGCCATGGGTTTCAATGCTTCCAATTCTCAATCAATGGGTTGAACAAGGTAATAACGTTACTAGAGGTGATATTGTTTCCATCATTAAGAGGCTTAGAGCTTTCAAACGCTTCAAACATGCTCTTCAGATATCTCAGTGGATGAGTGATGAAATGTGTTTTGAGCTTCAACCAGGTGACATTGCTGTGCGTCTGGGCTTGATTTCAAGTGTTCATGGCATCGAACAAGCCGAGAAGTATTTTGGTGAAGTAGCAGAGCCATCCAAAATTCTCCCAGTTTACTATTCCCTTCTTGAATGCTATGCACACAACAATTCCACAGGAAAAGCTGAGTCCCTCATGCAGCAGATGAAGGAGATGGGTTTTGTCGACACGCCAGTTGCTTACAATATACTGCTAAACCTCTACTATAAGCTAGGGCAGTACGAGAAACAAGACGCCTTGATACAAGAAATGAACGAGAGAGGAGTAGTTCCAGATACGTCTACCTATAGCATTCGGTTAGCTTCGTATGCAGACACGGCTCAAATCAACAATATGGAGAGTATTTTGAGGACCATGGAAAAGGAGCCAAAGGTAGTTATGAATTGGAATACTTGTGCCACAGCTGCAAATGGATACATGAAAGCTGGAAAGATGGACAAGGCATTAGAGTTTTTGAAGAAATCAGAGGAACTGATCCCACGTGAAAAGAAAAAGTTTGTGTATCATCATCTCCTTACTATGTATGCAAGCGCAGGGAAGAAAGACGATTTATACAGGATTTGGAATGTTTACAAGTCGACAGAGAAAGTGTATAACATGGGTTATCGTTGTATGATAAACTCACTTATAAAGCTGGGTGATGTTGCTGCTGC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27</w:t>
        <w:tab/>
        <w:t>Unigene34148_R-bungei</w:t>
        <w:tab/>
        <w:t>Unigene2019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GGTCGTTGCCGTAATGTGCGAAACCGTGTTCAGGTGTTACGTCAAAATTGGGATGCCTTCAGAAATGGGTCGTTGGTCTTTTCTAATTTATTTAATTCTGATGCACAAAACAAGAGGAGACGCAGTACAGAAGAAATTAATGACAGGTCAAGTAGAGCACAACCATCATCTTCCCCGAACACTACCAAGGATAATGCTTCTGGTGTCAAGTTAGATAAGAAGGGCCGGTATGATGTTGATAGAGCCTGGAAAATGTTGGATATTGCAAATTCAGTTCAAAGACCTCGCAAGTGCACCCGAAGCAGTCATCCGATATCTAGTCCTCAACTAGGTAAACGGAACGTGTCGAAGGCAGCAAATAATACATGCTCAACCCCTCCAATGTCTAGCAGCAGAAGTTTTCAAGCAGGTCCATCTCAATCTTTTGATCCTTTGTTAAAACAGGCCCGTTTAGGAGTTCAAGGTCCAAAGTTAGTACAAAGAGGTCACCTGGGAAACCAAAGCGGTTCACATGATTCTAGTCATCAAGTAGGTAAACAAGATGTGTTAATGGGGGCAAATAATACAAGCTTAGCTGTTTCCATTTCTAGAAGCAAAAATTTTCAACCCGAGGATCTTAGGCTTGAACTTGAGACGAACATTAGGCACCAATGTCTTGAATTAGAACAACAGAAGTTAAAGTCTGGTCAGAGAGGGATTAGTTTGGATACCTTGAGGACATCATCATGTTCGAGGCCTCCCAGT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GATTCTAGTGCTAGAACCTTAGGTCGCTGTCGTAATGTACGAAACCGTATTCAGGTGTTACGTCAAAATTGGGATGCCTTCAGAAATGGGTCTTTGGTCTTTTCTAATTTATTTAATTCTGATGCACAAAATAAGAGGAGACACGGTAGAGAAGAAATTAATGACAGGTCAAGTAGAGCACAACCATCATCATCCCCGAACACTACCAAGGATAATGCTTCTGGTGTCAAGTTAGATAAGAAAGGCCGATATGATGTTGACAGAGCCTGGAAAATGTTGGATATTGCGAATTCAGTTCAAAGACCTCGCAAGTGCACCCAAAGCAGTCCTCATATATCTACTCCTCAACCAGGTGAACGAAACGTGCCGAGGGCAGCAAATAATACAGGCTCAACCCCTCCAATGTCTAGAAGCAGAAGTTTTCAACCAGGTCCATCTCAATCTTTTGATCCTTTGTCAAAACAGGCCTGTTTAGGAGATCAAGCTCCAAAGTTAGTACAAAAAGGTCACGTGGGAAACCAAAGCAGTCCT------------CATCAAGTAGGTAAACAAGATGGGTTAAAGAGAGCAAATAATACAAGCTTAGCTATTTCCATTTCTAGAAGCAAAAAGTCTCAACCCGAGGATCTTAGGCTTGAACTTGAGACGAACAGTAGGCACCAATGTCTTGAATTAGAACACCAGAAGCTAAAGTCTGGTCAGAGAGGCATTAGTTTGGATACCTTGAGGACATCATCATGTTCAAGGCCTCCCAGTGTTCATCCGTCACAGTC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685</w:t>
        <w:tab/>
        <w:t>Unigene12931_R-bungei</w:t>
        <w:tab/>
        <w:t>Unigene28753_R-tanguticus</w:t>
      </w:r>
    </w:p>
    <w:p>
      <w:pPr>
        <w:pStyle w:val="Normal"/>
        <w:rPr/>
      </w:pPr>
      <w:r>
        <w:rPr/>
        <w:t>------------------------------------------------------------------------------------------XXTGATAGTGTTGAAGATGGTAGTAGAATAAGTAATGAAGAAACTAATTGTTCAATTTCTGAGCAAGAAAGCACTGAATGTAGCAGTTCACAAGGAAGTTCTTTCCAACAATCTGGCATAGTTGAAAAAAGCAGGACAGAAGAGGATAACACATCTGACTCTCTTAATGAGAGCTGCACCAACTTGGAAAGATCAGTTTGCAGAAGAACTTTTTGTGGAGCAATTGAGGAAGTGCTAAATAACACCAGCCAGGATTCTGGAATGGAGACTTTGACCCCGAACCCAGAATTTGATAGTTTATCAAACGGGAACATGGAGAAAATAAAGTCCAACAACGGTATCGAGAGTGCAAGGAATGAAGGGACAACCTCTAACTCCAATATGTCAACCAGGTTATTGAGTTACTTCCAGATAAAACCCAAGAAAGAAATAAATAAATCTCGAGAATTTGAAGGATTTAAAAGTCTACTGACCAGTTCATCTTCTACAACTAATAAGCTGGGATCTTCAGTAATCAGACGAATCCGTGAAGATGAAGTGACCAAGGATTTTCAGCAGGCTAAACAGTATCAAGCATTTCTTCTACGCCCCGGAGACCAGATCGTT</w:t>
      </w:r>
    </w:p>
    <w:p>
      <w:pPr>
        <w:pStyle w:val="Normal"/>
        <w:rPr/>
      </w:pPr>
      <w:r>
        <w:rPr/>
        <w:t>------------------------------------------------------------------------------------------XXTGATAGTGTTGAAGATGGTAGTAGAACAATTAATGAGGAAACTAATTGTTCAACTTCTGAGCAAGAAAGCACTGAATGTAGCAGTTCACAAGGAAGCTCTTTCCAACAATCTGGCGGAGTTGAAGAAAGCAGGACAGAAGAGGAGAATACATCAGACTCTCTAAAGGAAAGCTGTACCAACTCGGAAAAATCAGTTTGCAGAAGAATTTTTTGTGGAGCAATTGAGGAAGTGCTAAATAACACCAGCCAGGATTCTGGGATGGAGACTTTGACCTCGAACTCAGAAATTGATAGTCTATCAAACGGGAACGTGGAGAAAATAAAGTCCAACAATGGTATTGAGGGTGCCAAGAATGAAGGGACAACCTCTAGCTCCAATATGTCAACCAAGTTACTGAGTTACTTCCAGCTAAAACCCAAGAAAGAAATAACCAAACCTCAAGAAATTGAAGGATTTAAAAGTTTACTGACCAGTTCATCTCCTTGTACTAATAAGCTGGGATCTTCAATAATCAGGCGAATCCGTGAAGATGAAGTGACCAAGGATTTTCAGCAGGCTAAACAGTATCAAACATTTCTTCTGCGTCCAGGAGACCAGA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52</w:t>
        <w:tab/>
        <w:t>Unigene26897_R-bungei</w:t>
        <w:tab/>
        <w:t>CL8124.Contig1_R-tanguticus</w:t>
      </w:r>
    </w:p>
    <w:p>
      <w:pPr>
        <w:pStyle w:val="Normal"/>
        <w:rPr/>
      </w:pPr>
      <w:r>
        <w:rPr/>
        <w:t>ATGAAGATGAAGATGAAGATGAGTTTGGTATTATTAATTTTCTTTGTT---------------GTTGCAGAAGCATCAGAAGCATCAGAAGCAGCTAGTAGAGATGTT---GTGTTTGTTAAGAAAACAGTTTCATCTCACAACATCGTCATCTTCTCCAAATCATACTGCCCGTACTGTAAGAGAGCTAAATCTGTCTTCAAAGCGTTGAACCAGACACCATACGTGATTGAACTAGACGAGAGAGAGGACGGATGGGGTTTACAGAGCGCCCTCGGAGAAATGGTGGGCAGGCGTACAGTTCCGCAAGTGTTTATCAATGGTAAACACATTGGTGGTTCAGATGATACTGTTGAAGCATACGAAAGTGGGGAATTGGCTAAGCTCCTTGGCGTTGTTGAAAAAGATGATGAT</w:t>
      </w:r>
    </w:p>
    <w:p>
      <w:pPr>
        <w:pStyle w:val="Normal"/>
        <w:rPr/>
      </w:pPr>
      <w:r>
        <w:rPr/>
        <w:t>ATGGCAATGAAGATGAGATTGGCGGCAGCAGTCATATTATTATTAGTATCTCTCACACTGCACCTCCATGTTGTTTCAGCAACAGCAGAATCATCAACAGAAGATCTGGGAAGCTTTGTTAAGAAAACTATTTCATCTCACCAAATCGTCATCTTCTCCAAATCATACTGCCCGTACTGTAAGAGGGCTAAATCTGTCTTCAAAGCGTTGAACCAGACACCATACGTGATTGAACTAGACGAGAGAGAGGACGGATGGGGTTTACAGAGCGCCCTCGGAGAAATGGTGGGCAGGCGTACAGTTCCTCAAGTGTTTATCAATGGTAAACACATTGGTGGTTCAGATGATACTGTTGAAGCATACGAAAGTGGGGAATTGGCTAAGCTCCTTGGTGTTGTTGAAAGAGAC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01</w:t>
        <w:tab/>
        <w:t>Unigene33218_R-bungei</w:t>
        <w:tab/>
        <w:t>Unigene16314_R-tanguticus</w:t>
      </w:r>
    </w:p>
    <w:p>
      <w:pPr>
        <w:pStyle w:val="Normal"/>
        <w:rPr/>
      </w:pPr>
      <w:r>
        <w:rPr/>
        <w:t>---XGTGTTTCAATTGGCGCGGTTGATAACTTGAAATCGGATAATAAATGTCTTGAAACTTCTCCAATTGAACAGTCTGAGGTGACGGTGGCGGATTTAAATCAGGTCTATGCCGCAGATGTAACAGTTAGAGATAATGTTGCGATTGAGAACGCGAAAGATCTAGTGCCAATTACAGCTCCGGAATCCTTGCTGCTAGACACCCTGAAACAATTGCACAAGGTATCAGATCAATCCCCAGAATCAGATCATCTTGGAGCTGTAGGAAATAATGTGCGGAAGAAATATCCTCCTCGACGAAGAATTTCAGCTTCACGAGATATTCCTTTACGTTGCACCACCAATGCTTCATATTCTATCCAAGAAGTTAATAACTCAATAAATATCGGCACAAGT---GATGACAAGGTTTGTGGGGAGAACATATTAGXX---------------------------------------------------------------------------</w:t>
      </w:r>
    </w:p>
    <w:p>
      <w:pPr>
        <w:pStyle w:val="Normal"/>
        <w:rPr/>
      </w:pPr>
      <w:r>
        <w:rPr/>
        <w:t>CTGGGTGTTTCAATTGGCGCGGTTGACAATATGAAATCGGATAATACATGTCTTGAAACTTTTCCAATTGAACAGTCTGAGGTGACGGTGGTAGGTTTGAATCAGATATATGCCGCGGATGTAAAGGTTCGAGATAATGTTGTGATGGAGAACATGAAAGATCTAGTGCCAATTACAGCTCTGGAATCCTTGCCACCAGACACCCCGAAACAATTGCACAAGGTATCAGATCAATCCCCAGAACTTAATTGTCTTGTAGCTGTACATAATAACGTGCGGAAGAATTATCCCCCTCGAAGAAGAATTTCAGCTTCACGAGATATTCCATTATGTTGTACCACGAATGCTTCATGTTCTATCCAAGAAGTTGATTACTTGATAGACGTCGGCACTAGTGATGATGACAAGGTTTGTGGGGAGAACATAATAGAGGTGCTTGATAAAAGTGAATCAAAGAAAACAACAGAGGGAACTGATGAAATCGCACACGAGAGCATGCTGCAG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43</w:t>
        <w:tab/>
        <w:t>Unigene24041_R-bungei</w:t>
        <w:tab/>
        <w:t>Unigene2834_R-tanguticus</w:t>
      </w:r>
    </w:p>
    <w:p>
      <w:pPr>
        <w:pStyle w:val="Normal"/>
        <w:rPr/>
      </w:pPr>
      <w:r>
        <w:rPr/>
        <w:t>CGTTCAAGAAAGCCTGTGGAAGGCCAGACAGGCCATGTTGCTGCTGGACCAGTTACGGCGAAAGAGATGCCAACACCTTCTCCTTCGCCTGCTTCAGTATCCACTGCTGGTGGAGCATCCGCTCGCCACAGTGTTGCACGTCACCAGATTGAGAGCTTGCAGTCTGCAGGGCTCGATGTTTCATCAAACTCTCACATGAATGGGATTTATCCAAACAATGGAGGCCTATCCATGCCTCCTCCATCCATAAACATGAAACCTAAGGACACCCCAGTTTCAGTTACGAAGCCACAAATCTCATGTAAAGAGCCCACCGGAACCGAATTTGGATTAGTTTCCTCTGATTCGCTTCTAAGT------ACTATACAAAACAGCTCCTACAATGATAGCAGAAAGTTTGGTATATCCTCTGACCTCAACAACCAAGAGACACGA------TTGCAAGATCCCTTTCGCCATTTTATTGATGATTGGCCCAAGAATCCACCTGAAAACTTCCCTACTACCTGGCCTAACATTGAGGAAACCCAGTTAAAACAAACTCAGCTCTCCATATCAGTCGCAATGTCCTCAGAATTCTCATCATCGTCTTCCTCACCAGCTCTCTCACCCCTTAGGTTGTCACAGGAGTTTGATCCAATTCAGATGAGTTTAGGGGCGGATAGTTTTCCAAAGGAATTGACCCAAAAGCAAGTGAACTGGGTACCTATAGCTTGGGAGTCTTCCGCTTCCATGGGCGGACCATTAGGGGAAGTCTTGAACCGCACCAATAGCTGTATATCTGGGGATGGAAAGAACTCCTTGGAAGCTCTAGATCTCATGACCGAGGGGTGGGATGGTGGCCTTCAAATGGAGGACTCTCCCACTGGTGTCCTACAAAGGACTTCATTTGGGTCCCTTTCTAACAGCAGCACTGGCAGTAGTCCTAGAGCTGAAACCAACTTCCATCTAGGAGGAAACTTGTGTGACACTTTCCTTCCAAGCACTCTGCTAAATTCTTCTTCCATG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------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93</w:t>
        <w:tab/>
        <w:t>CL8241.Contig1_R-tanguticus</w:t>
        <w:tab/>
        <w:t>Unigene32818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CGATACCAAACAACCACCT------------------------------------------------CATCAAGCTTTATCGGAGGAAACAGATGACTGCGGGATGAGGAAGAAACATGAAGTTAATATTGCACAGAGTGGAAGCCTCTCTACAAATTCAGCCGCAGTTTCAGCTATGCCAGACGTTCGCATCCACAATGGAGAGCCGCGTTGTGCTGGTAAAGAAGGATATGCAAGCTTAAGTGCATCA---------------------------------------------------------------------------------------------------------CCGAAGAAG------------------------CTACCACTTGTAGACTCTCCGAACCCACXX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GAATATTGATTATGGAGGAAGGATTTGCTTGGATATTCTCAACCTGCCGCCCAAGGGTGCATGGCAACCATCTCTGAATATATCAACAGTACTTATGAGTATTGGGCTGTTATTAAGCGAACCCAACCCTGATGATGGACTGATGTGTGAAGCTAGCAGGGAGTATAAATATAATAAGCAAACATTCGACCAAAAGGCCAGGTCCATGACTGAGAAATATGCCCGGAGCAACGCTAGTGTCGAAACTACTCATTCTATAACTAAACCAAGCTCCCCTGTTTCGATGGAAGAGGAGGGACAGAATCAAGAGTCAAGA------------------------------------CTTAGCAGAGTGAGTCGGAAGTTGTCACTTGAATCCTCTTTGGTTCCCTCTCAGAAGAAACATGACGTTAATATTGCACATACTGGAAGCCTCTCTACAAATTCAGCCTCAGTTTCAGCTCTGCCAGACGTTGGCAACCACAATGAACAGCCGCCTTGTGCCAGTAAAGAAGGGAATGCAAGCTTAAGCACATCATTGACGGAGTCTTCTGACACATCTCAGATTATGGCGAATAATGAAAGTGCAACCAGTAAGACCAAAAAGAAACGGTTAGGGATTGGTCGGAAACTGTCCTTACAGCCCGATAGGAGCGTTTCATTGAAGTCGCCTCTACTGCCACTGAGTGATAATTGCGATATGAAACAACCACCTCATCAAGCTTTGTCGGAGGAAACAGAAGACTGCGGGATGAGGAAGAAA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72</w:t>
        <w:tab/>
        <w:t>Unigene159_R-tanguticus</w:t>
        <w:tab/>
        <w:t>Unigene2175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TGTTAAATCTTATCCCCACAGAAAGCATCAACCGAAAATTAACGATGCA------------------------------------------------GAAATTAAGGGTGAAGTTGAAAAG---------------------------------------------------ATTGCAGTAAAGATGGAAGAAGCAGAAGTGATA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TAGGCGTAGTTGTGCATCTTCTCGTGATTCATACTCAAGGGTGACAAGTCCGTGGACGAATACTCGTCCGCCTTATTCTAGAGCGCTGACAATGCCAACAGAGCGGCCTAAAGAAACACCTGACCACCAAATTCTAAGGTCGACTTCTTGTCTGCCTAATCAACAGTCTCCCTCCTACATCCACCCGAAGCTTCCAGAATACGATGATTTGGCTGCTAAATTTAAATCTCTCAAGG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AAAAGTGATTCAAATTCATTATTAGAC---------CATAGGGAGACTCATGAAGAAATGGTTCCGGTTAATGAGGCAGAAGTCATTTCCAATAGATCTTCTTGCCAGAGTATTCCAGAAAGAAGCAATTCAAATACAGTTTCCGAGAGTGCGTCGTGTTTATCCGAACAAAGCATCGTGTATCTCGATGATGTAGAGGAGCTTGAGGGGAACGTGAAAGAAGATGTTAAAGAAGCCGATCAAAGAATTTTTATGTTCAAATCAAAATCCTCGTTGTCTGTCAGAACGAGACGTTCATCTATTACTGACAGTTTATCAGTGGATCGCATAGAACCGTCAGAACTGTCTGATGGAAAGTTGAGTTCTAGAGGTTCTAGTAAGAGAGGTCATTCAGCAAGGCTAAGGTCGAAAAGGCGGTATTTGAGCATGAAGGATATCGAATGTGCATTGTATTACGGTGAGTCGGACTACTCATCAGATGATGAGCTCTCTAGCATTAAATCGTATCCCCAAAGAATGCCTCAACTTAAAATGAACAATGCTGAAATTAAGGACGACGTTGAACATGTTGCAATAAAGATCGAAGAAGCAGAAGTGATCGATTGTAGGCATAGTTGTGCATCGTCTCGTGATTCGTACTCAAGGGTGACAAGTCCATGGACGAATACTCGTCCACCTTATTCTAGAGCGCTGACAATGCCAACAGAGCGACCTAAAGAAACACCTGACTACCATATTCCGAGGTCGACTTCTTGTCTGCCTAATCAACAGTCTCCCTCCTACATCCACCCGAAGCTTCCAGAATACGATGACTTGGCTGCTAAATTCAAATCTCTCAAG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985</w:t>
        <w:tab/>
        <w:t>Unigene28948_R-bungei</w:t>
        <w:tab/>
        <w:t>Unigene21692_R-tanguticus</w:t>
      </w:r>
    </w:p>
    <w:p>
      <w:pPr>
        <w:pStyle w:val="Normal"/>
        <w:rPr/>
      </w:pPr>
      <w:r>
        <w:rPr/>
        <w:t>CTCGTTTATTCTCTCTATAACCTAATTGTCACGGTGATCATGAAATCCGCCTTTGGATTTATTACCTTCAACATTATTCTGCTCGTCGTTCTAGTTGGAAGCTTTCGACCCTCAGAGAGATCAAAATATTTCAGCCTAGGATCAAAACATTACAATCCTTTCCTTGAAGAAGAATTGGAAGTGACTGAAAGGTATGAAAAGAAGAAAGTTGGTGGTCTTGATTTTAAAGATGACCATTATGCTTTTTCTTATGTTTATGAAGGATACGAAACAGATGATGAAGATGATGACGAATATGAATATGTTTATCGTAGTTCTGACGACGAAAGTTGCACGAGGGACGATGATACCGAGGAAAAAGAATTAATTCTTGGTAGTTCTGAAGAGGGTAGCAGAAATATTGAAGTTGTTATTTGTAAAAAAGAAAGTCCTTTGGGTACTTCTGTTACTGGTAAATGTTTTGAAGATTATGATTTTTTCAAGATAAGGTGCGAAGATCACATTTCTAGGCAACATAATAGATGGAAGGAAGAATGGTTGAAAGAAAAT---------</w:t>
      </w:r>
    </w:p>
    <w:p>
      <w:pPr>
        <w:pStyle w:val="Normal"/>
        <w:rPr/>
      </w:pPr>
      <w:r>
        <w:rPr/>
        <w:t>------------------------------------------------XXCTTTGGGTTTATTACCTTCAATATTATTTTGGTTGTCGTTCTAGTTGGAAGCTTTCGACCCTCAGAGGGATCAAAATATTTCAATCTGGGATCAAAACATTTCAATCCTTTCCCTGAAGCAGAATTGGAAGTGGTTGAAAGGCATGAAAAGAAGAAAGTTAATGATCTTGATATTAAAGATGGTCATTATGCATTTCCTTATGTTTACGAAGGATATGAAACAGACGACGAAGATGATGATGAATATGAATATGTTTATCGTAGTTCTGACGATGAAACTTGCACGAGTGACGATGATATTGATGAAAAAGAATACATTCTTGGTAGTTCTGATGAGGGTAGCGTGAATAATGAAGTTGTTATCTATGAAAAAGAAAATTCTTTGGATACTGGTGTA---------AATTATGAAGATTATGATATTCTCAAGAAAAAGTGTGAAGATCTCATTTCTAGGATGCATAACGAATGGAAGGCAGAATGGTTGCAAGAGAATGATACT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8</w:t>
        <w:tab/>
        <w:t>CL6864.Contig1_R-tanguticus</w:t>
        <w:tab/>
        <w:t>CL1818.Contig1_R-bungei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---CTTGAACAGGAGCAATTCACAGAGGATATCAAAGAAACAAGACTAGAAAATGAGGGAGAAGGAGAACTTGCGAATCAAAACGTTGAAGTTGTGAAAGTAGAAGAAACGGCAAAAAAAATTGTAGGTATAATAAAGAAACCAAAGGCGGCATTAAAGAAAAAAGCTACTCAGCCT---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---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---------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---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0</w:t>
        <w:tab/>
        <w:t>Unigene2010_R-tanguticus</w:t>
        <w:tab/>
        <w:t>Unigene2859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TTGAGTCCCTAGATTTTCCTTCCGAAAATTCGGAACTCAATGTTGATTACCAGAGTTCAGAGTTCGACTTTAGTCCCACCGAGGTGCCAGAACTCGACGTTCTTCCTGAG---ATGACCGAGTTGGATTCTTCTTCTGCGCAGTTTGTAGAACCAGATACTACTTCTCTGGATGCTTCCTCTCAAATTCAAACACCGGAATTGATTAGTCTTCGGCAGGATATGTATCCTCCAACTGAAAGTACAGAGCTGAATGGAGAGGCGCAAACCGCAGCAGTCAATGTGATGGAGAATACTTTCACAGTGCAGCATGTTGTCGCAGCGATATCAGCTGTTTTCGCAATGGTGGCGACTTCAGTTTATTGTTATTTGAAGCATAAGAAGCCCATAACAAAAGTGCAG------------------------------AAGGTTAGTGAGCCTTTGTGGAAGAAAATGATGTCTAACGACAATGGTGACCAC---CATGAAGACAGATTTTCATCAAGGCCAACAGAAGTAGAGATGGTCGGTGAGTCGGGTCCAGAGATGAGCAGCAGCTTTAAAAGAAGTTTATCATATGGCCTAAGAGGGTCACAGAGAGTGAATGAGGAAGCTCAAAGCCACGAAAAAAGACTAAGGTATGCTAAGAGAGAATCCTTGGCTTCTTCATCTGATTGCTCGGCAGGATCGCTCTCTTATGGAAGCTTCACAACCTATCTTCCCAGTAAACATGGACATGGAGAGGATGAAGTGGTGACACCAGTTAGGCGATCGAGCAGAATTGCGAAGATCATTTCGC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AGAACCCCATGAGAATTTTTATAAACCAAGAGCATTAGAATTTCAAGAATCTGAACCAGATTCTTCAATTGCCTTTTTAATTCCTGAAACGGTGAGTGTTGTTGCACCTCCAATGGCTTCACCATCTCCTTCTATGGCTCCAAAGTATGATTCTGCAACCAAAAACTCATCTTTAAAGGCAAATCCTTTACCTTCTCCTTCCTCAGCTATGGCTCCCCTTGACAGTGATCCACATTTGCCTCCATATGATCCTAAAACGAATTATCTCTCACCAAGACCTCAATTTCTTCATTATAGACCAAAACCCAGAATTGAGGTGAAGAAACTTGAGGATAGTTTCCCCTCTGATACCTCATTTTCAGATACTGAGACTACTGAAGAAGACACATTATCTTCAGGTTCATTCAAGGAATCAGAGGAGGATTCTTCTTCTGATGTGTTGTCAGAGATTTCTTCAACAGAACCTAATTACAGCCAATCAAAAGTGAGCCCCAAATTGAAGTCTCGCTCCTGTTTTAGATCAAAATCCATCCTTTTGCTTTTGGTGTTTGCTCTTGCTGCTCTATTCATTCCACTTGCTGAAACACCTGTTCAATCACCATCTGTTTATAAAGATCAGACTTTTAAGGTTGATGAATTA---------GCTAAATTTGCCAGGGAGAATCTTGATGGATTAGCTTCTAATCTCAAACTTTGGTCTGCCCACACTTTTTCCTATCTTTCTGATCTCATTACCAGTCCTAAGGATGTACCACACCTGGGTCCTCCCTTGCATTTCAGTAACTGGACAAACCCTAGTGAGCCTATAGGATATGATGAATACCAATATCAGGAGCTTGATAATATAGATTCAGAAGTTGAGCTTGGTGAGGAAATTATGGAGTTGGAAATGGTAACAGATGGTGAGGACTCTGAAATGGTAACTGAGGGTGTGGAAATGCCAGTGGAAGAAGTAGTCTGCAATGTTGAATCTCAGATGGGAGAGGAAGTC---------------------------CAGTCATTGGTGATAGAGACTGAAGAAATTCCAACTATGATTGATGAGGAATTTGAAATGGCAGCAGAAGACGGCGATGAACTTCCAATGGAAGAAGTAAGCTACAGCGTCGAATCTCTGACGAGAGAGGAAGTCCAATCAGTGGTGACAGAGGAGCATTCAGCTATGATTGAGGTTGGGACCCTAGATTTTCCTCCCCAAAATTTGGAACTCGATGTGGATTTCGAGAGTTCAGAGTTCAACTTCAGTCCCACGCAGGTACCAGAACTTGACGTTCTTCCTGAG---ATTATTGAATTGGATTCTTCTTCTGCCCAATTTGTAGAACCAGATACTACTTCTTTGGATGCTTCCTCTCAAATTCAAACACTGGAATCTAATAGTCTTCGGCAGGATATGTCCCCTCCAAATGAAATTCCAGTGCTGAATGGAGAGGCGCAAACTGCAGCAGTCAATGTGATAGAGAATCCTCTCTCAGTACAGCATGTTTTCGCAGCAATATCAGCTGTTCTTGCAATGGTGGCGACTTCAGTATATTGCTATTTGAAACATAAGAAGCCCATAACAGAAGTGCAG------------------------------AAGGTTGGTGAGCCTTTGTTGAAGAAAAAGATGTCTAGCGGCAATGGCGACCACCAATATGAAGACAGACTCTCATCAAGGCCAACAGAAGTAGAGATGGCCGGTGAATCGGGTCCAGAGATGAGCAGCAGCTTTAAAAGAAGTTTATCTTATGGCATGAGAGGGTCACAGAGAGTGAATGAGGAAGCTCAAAGCTACGAAAAAAGACCAAGGTATGCTAAGAGAGAATCCTTGGCTTCTTCATCTGATTACTCGGCAGGATCCTTCTCTTATGGAAGCTTCACAACCCATGTTCCCAGTAAACATGGATATGGAGAGGACGAAGTGATGACACCAGTTAGGCGATCAAGCAGAATTGCGAAGATCATCTC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362</w:t>
        <w:tab/>
        <w:t>Unigene23160_R-bungei</w:t>
        <w:tab/>
        <w:t>Unigene28621_R-tanguticus</w:t>
      </w:r>
    </w:p>
    <w:p>
      <w:pPr>
        <w:pStyle w:val="Normal"/>
        <w:rPr/>
      </w:pPr>
      <w:r>
        <w:rPr/>
        <w:t>ATGTCGACGATTGGGATCAATCCTATATTTAGTATAGTCTCTTCCACCACCAAAGCTCTATCATCATCATCGTCGTCGCCATTAATACTCCATCGTCGTGCT---------GCTCCTCTACTCTCTTCTCGCATTACTCGTCGAATCTCCGACGTCGGAAGAGGA---------TTTCGATTATTC------TCTTCATCGACGACGACTACCATGGGTGATGTTACCGACGCCGGCATGGATGCTGTTCAGAAACGACTCATGTTTGACGATGAATGCATTTTGGTGGATGCAAAAGATAATGTTGTCGGGCATGATTCTAAATACAACTGCCATTTGATGGAAAAGATTGAAGCTGAAAATTTGCTTCACAGAGCCTTCAGCGTCTTTCTGTTCAATTCCAAATATGAGTTGCTTCTTCAGCAACGTTCTGCAACAAAGGTAACATTTCCACTGGTATGGACAAACACTTGCTGCAGTCATCCTCTTTTTCGTGATTCAGAGCTTATAGAGGAAAACTTTCTTGGGGTAAGAAATGCCGCACAAAGGAAGCTATTCGATGAACTGGGTATCCCAGCAGAAGATGCCCCAGTTGATGAATTCATTCCCATTGGACGAATTCTCTACAAGGCCCCATCCGACGGAAAATGGGGAGAACACGAATTGGATTACTTGCTATTCATGGTTAGGGATGTGAAATACGATCCAAATCCAGATGAAGTAGCTGATGCGAAATATGTAAATCCCGAGGAGTTGAAAGAGATATTGAGAAAGGCTGATGCAGGCGAAGATGGAATTACGTTATCTCCTTGGTTCAGACTAGTAGTGGAGAATTTCTTGTTCAAATGGTGGGATCACGTGAAGAAGGGTACTCTCAATGAAGTTATTGACATGGAGACTATCCACAAATTGACC</w:t>
      </w:r>
    </w:p>
    <w:p>
      <w:pPr>
        <w:pStyle w:val="Normal"/>
        <w:rPr/>
      </w:pPr>
      <w:r>
        <w:rPr/>
        <w:t>---------------------------------GTCTCCTCCACCACCAGAAAAACTCTATCATCATCA------TCGCCATTAAAACTCCATCGTTCTGCTCATCTGCTCTGTTTCTCATCTTCTCCTCGCATTATTACTCGTCGAGGAGTCTCCGCCGGAGGA---------TTTCGAATATTC------------TCATCGTCGACTACCATGGGTGAAGTTACCGACGCCGGTATGGATGCTGTTCAGAAACGACTCATGTTTGATGACGAATGCATTTTGGTGGATGCTAAAGATAATGTTGTCGGGCATGATTCTAAATACAACTGCCATTTGATGGAAAAGATTGAAGCTGAAAATTTGCTTCACAGAGCCTTCAGTGTTTTTCTGTTCAATTCCAAATATGAGTTGCTTCTTCAGCAACGTTCTGCAACAAAGGTAACATTCCCACTGGTATGGACAAACACTTGCTGCAGTCATCCTCTTTTTCGTGATTCGGAACTTATAGAGGAAAACTATCTTGGGGTAAGAAATGCCGCACAAAGGAAGCTATTCGATGAACTGGGTATCCCAGCAGAAGATGCCCCAGTTGATGAATTCATTCCTATTGGACGAATTCTCTACAAGGCCCCATCCGACGGAAAATGGGGAGAACACGAATTGGATTATTTGCTATTCATGGTTAGGGAT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620</w:t>
        <w:tab/>
        <w:t>Unigene27873_R-tanguticus</w:t>
        <w:tab/>
        <w:t>Unigene27567_R-bungei</w:t>
      </w:r>
    </w:p>
    <w:p>
      <w:pPr>
        <w:pStyle w:val="Normal"/>
        <w:rPr/>
      </w:pPr>
      <w:r>
        <w:rPr/>
        <w:t>CCCAAGTCAATTGCATCGAAGAAGAAAACTAAGGAAACAACTGTTGAGGAAACAAGTAAAGATGTAGAAGAACAAACTATTCCACCACCAGCAGTGAAGAAAAACAAATCGGTTGCAGCGAAGAAAACTAAGGAGACAGTAGTGCTGGCGGATGAAGGGAAAGATGTAGAAGGAGCAATAGCAAAGAGAAAGGGTAAGCCTGCGGCGAAAAGGACTATACCAGAGGAGAAAAAGAAGGTTGTAGCTGCAGAGATGGAAGAGGAAGAGGAGTCTGAGTCAGGACCAGATCCATCTGATGAAAGCGCTGAAGAAGATGAG---------GAGGAGGTGAATTCGAGTTGTAAGACTATTGTGGTTGAATACTGCAAACAGTGCCAGCAGTTTAAGAAAAGGGCTGTCATGGTGAAGGAAGGCTTGGAGAAAGCATTCCCAAACATCAAATTGCTTCTTAACCCAGATAAGCCTAGAAGGGGATGCTTTGAGGTCCGAGTGGAAGGCGGCGAAGTCTACATCAGTCTCCTGGATATGAAGCGACCATTTCAAAAGATGAAGGAGCTCGACATGGAAAAGGTCGTTGCCGACATTGTCAAGAAGGTT</w:t>
      </w:r>
    </w:p>
    <w:p>
      <w:pPr>
        <w:pStyle w:val="Normal"/>
        <w:rPr/>
      </w:pPr>
      <w:r>
        <w:rPr/>
        <w:t>------------------------------------------------------------------ACCACCGATGTCGTCGTCCCACCAGCAGCAAAGAAAACTAAACAGGCTGCAGCGAAGAAGAAGAAGAAGGAGACAACTGTGGAGGAAGATGGAATGAAA---GATGCAAAAGTAGCAAAGACAAAGGCTAAGCCAGCAGGGAAAAGGACTATACCAGAAGAGAAAAAGAAAGTTGTAGTTGCAGAGATA---------GAGGAACCTAGTTCAGGACCAGATCCATCTGATGAAAGCGCTGAATCAGATAATGCTTCTTCAAAGGAAACATCTTCCAATTCCAAGACCATTGTGGTTGAATACTGCAAACAGTGCCAGCAGTTTAAGAAAAGGGCTTTTATGGTGAAGGAAGGCTTGGAGAAAGCATTCCCGAACATCAAATTGCTTCTCAACCCAGATAAGCCTAGAAGGGGATGCTTTGAGGTTCGTGTGGAAGGTGGCGAAGTGTACATCAGTCTCCTGGATATGAAGCGACCATTTCAAAAGATGAAGGATCTCGACATGGAAAAGGTCGTTGCAGACATTGTCAAGAA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69</w:t>
        <w:tab/>
        <w:t>Unigene12179_R-tanguticus</w:t>
        <w:tab/>
        <w:t>CL3486.Contig2_R-bungei</w:t>
      </w:r>
    </w:p>
    <w:p>
      <w:pPr>
        <w:pStyle w:val="Normal"/>
        <w:rPr/>
      </w:pPr>
      <w:r>
        <w:rPr/>
        <w:t>CAGCCATGGCTGCTGCTGTTTTCTTCTATAATCTTGCTTTCATGTCTTCCATTTTCTTGTTCTCAATTCAATCCTTCACCTCAAAACATAGAAACTTTCTACCCATTTGATCAATCACCTCTACCTTTACCCCCTGTTTCCAGAACACCAATTTCCCCACCA---TCCCCTGTT---TTTATTCCAACAACACCATCCTCTGAATCATCTTCTACAAACGCCACTATCATCAAAGCTGTAGCTTCAACTGCTGCTGTAACCCTAGTCATTGCCGGCCTGTTTTTCTTCTTCCTACATAAATTCTCCCCTTTACGACGTAGAACTAGCGAGATCGTTACAGCGCCTAATCCGGTGCAGAATGAAGGAATGAAGAGGTTTGATGGAACTCTGAAAGGATTGATTGTTGAT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CTTTCTGCTATCCTATTCATTTCATTCCTTCAACTCTCTTACTCTCAATTTAATCCTTCACCACAAAATATAGAAACTTTCTACCCTTTGGATCAATCA------CTTACACCCCCTGTGATCACCACACCAATTTTCCCACCA---CCCCCTCTTTCTTTCATTCCAAGAACACCA---GAATCATCATCTTCTACAAACGCTACTATCATCAAAGCTGTAGCTTCAACTGCTGCTGTAACCCTAGTCATTGCCGGCTTGTTTTTCTTCTTCCTACAGAAATTCTCTCCTTCACGACGTGGAACTACGGACGTCGTAACAGCGCCTAGTCCGGTGCAGAATGAAGGAATGAAGAGGTTTGATGGAACTTTGAAAGGTTTGATTGTTGATGAGAAAGGATTGGATGTTCTGTATTGGAGAAATCTTGAGAGTGGGAAGTTTAGGAGTAGTTTTAGTAAAGAGGTTTTGGCTAAGCCTATTGGGGAGATAAGGAATAGTTTTAATAGAAGAGATAGACGATCAAAATCTGTTGAGAATGAAATACAGGAAATTCCCTTGCTAGGGGAAAATTCTTCGAGTTCTTCGTCTCTGTCGCAAATTCGGCCTATATTTGATGATGATCATGATTCCAATGCAGATTTCTCTCCTCTTCATGGGATATCATCGGTTAAATCTACACCACCTCGTGCACCACCGGAATTGGTCACAGTCAGGAATCCTGCACCACCTCCACCGCCACCACCACGCGCACCCCCACCTCCACCACCA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98</w:t>
        <w:tab/>
        <w:t>Unigene26183_R-tanguticus</w:t>
        <w:tab/>
        <w:t>Unigene22712_R-bungei</w:t>
      </w:r>
    </w:p>
    <w:p>
      <w:pPr>
        <w:pStyle w:val="Normal"/>
        <w:rPr/>
      </w:pPr>
      <w:r>
        <w:rPr/>
        <w:t>AAAAGTCAGCTTGCAGATTTACATAGCGTCGAGGTCTCAAAGAATATGGAAACAGAGAAGCAGCTTAAATTTTTTCAAGGCTGTGTAGCTTCTGCATTTGCGGAGCGGGATAACGCGTTGATGGAGGCCGAGAAGGCTAAAGAAACGGAAGGTCTTATGTTACAGGAAGTGAATACTTTGCGACGAAGGATAGAGGAGATGACTTCAAATTTCCTTGAAGATAAGAAATCACTTACCTCACTGCATATTGAACTGTCGAAACTGAAAGAACAGAACGAAAATTTTCAGAAGGTTATCACCAAGTTTTATGATATACGACAAAGCTTTTCGAAGGTTGATGAGGACCCATGTTTGGATGATAAATGTGAATATCTTTTGCAAGATACTCCAGAAACATGGAGTTTCAATAGTAATACGGAAAATCATGCTTCTGAGTATATTACTGCACTGAAAAAGGAGCTGGAAACATTGAGAACCTCTGTGGATAGACATCAAGACAAAATGCGCATGGGGTTGGAAATTGAAAATCACCTGAAAAAGAGGGTCCACGAATTGGAAAAGGAGAAGATTGATTTTGATGATATGATCAAGAGTAAAATATCCAAGTTGCAACATTGTCAAACCCAGCACAGAAGCGAAGTCATTGACATACTTCAGCACGAGAAGGCACAGTTCAAAACAATGCTTGATGTGCTACCTGAAATGATAAAACGATTTCACATGAACCCGACGCGAGATTATGACCATTCAGAAGGAGATGCAGAAACTGTTGATATTGAATGTCGCGATGTGCATATAAATACTGATCTTGATGTGAACTTGGCGTCAGAGGAGAAGACTACATCTTCACCAATTGCCATTCATGAAGGAAACGCTGGTACTTCTGAGGCCCTTGTGCAGGCATTGCAAGAAAAGAATACTCATCCGCTCCCACCAATCAAAACGTCAGAAGAAACATGTGATGACTCTGATGTTTTTGCACAGGCATTGAAAGAGAAGGTTTCGGCTCTTTTGCTACTTTCACAGCAGGAAGAAAGGCATTTATTGGAGAGGAACGTAAATGCAACTCTATTTAAAAAATTGGAGGAGTTGCAAAGGAACTTGCTACAGGTGACAAATGAGAAGGTGAAGGCTCTCATGGAGCTGGCACAACTAAGGCAGGATTACCAACTTCTCCAAGAAAACTCAAAACAGGCAACCTTAGTATCTGAAATTAGCGAAAAAGACATTGTGGCACTGGCTGATCATGGAAAAGACGGGAAACTTAAAAATATGCTCAAGAAAACGTATCTTGGACATTGGATGAGTCGAACCGATTATGGAGGAGCTGATGCCCACCTCGACTTTGCAAGGCTGAAGATTGAAAACGCAACCCTCAAAGAAAGCATTGAAAGCATGGAGCATTTAACATCCTGTGTCAATAGACTTCGCCGCTCACTGTCAAAGGCGAAAGATTCTTCAAGTCTTGAGAATATTATTACAGAAGCAACACATGTAAAGACGGCCCTTGGGAGTTCACTTCCTGTGAGCTGGTCAGCTGAAGCCGACGACAGTGAGCCGTTTGAGCCAGGTAAAGAAAAGGTGGACTCGGTTTCGGCAGCTGGGTTTGAGATGGTGGAGCTTGTAATTCTAGCTGCTCATATTCTGAAAGAGAGAATAGTCGACAAGGCTGCAAG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CAGGAAGTGAATACTTTGCGAGAAAGGATGGAGGAAATGAATACAAATTTCCTTGAAGAAAAGAGATCACATGCCTCCCTGCATATTGAACTGTCGAAACTGAAAAAACAGAACAACAATTTTCAGAAGGTTATCACCAAGTTTTATGATATACGACAAAGCTTTTTGGAGGTTGATGAGGACCCATGTTTGGATGATAAATGCGAATATCTTTTGCAAGATACTCCAGAAACATGGAGTTTCAATAGTAATACGAAAAATCATGCTTCTGAGTATATTACTGCACTGGAAAAGGAGCTGGAAGCATTGAGAACCTCTGTGGATAGACACCAAAACAAAATGCGCATGGGGTTGGAAATTGAAAATCACCTGAAAAAGAGGGTCCACGAGTTGGAAAAGGAGAAGATTGATTTTAATGGTATGGTCAAGAGAAAAATATCCAAGTTGCATCATTGTCAAACCCAGCACAGAAGTGAAGTCATTGACATACTTCAGCATGAGAAGGCACAGTTCGAAACAATGCTTGATGTGCTACCTCAAATGGTAAAACAATTTCACATGAACCTGACGCGAGATTTTGGCAGTTCAGAAGGAGATGCAGAAACTGTTGATATTGAATGTCGTGATGTGCATATAAATACTGATCTTGATGTGAACATGGTATCAGAGGAGAATACTTCATCTTCACCAGTTGCCATTCATGAAGGAAACGCTGGTACTTCTGAGGCCCTCGTGCAGGCATTGCAAGAAAAGAATACTCATCCGCTCCCACCGATCATCACATCAGAAGAAACATGTGATAACGCAGATGCCTTTGCACAGGCATTGAAAGAGAAGGTTTCTGCTCTCTTGCTACTTTCACAGCAGGAAGAAAGGCATTTATTGGAGAGGAACGTAAATGCATCTCTATATAAAAAATTGGAGGAGTTGCAAAGGAACTTACTACAGGTGACAAATGAGAAGGTGAAGGCTCTCATGGAACTGGCACAACTAAGGCAGGATTACCAACTTCTCCAAGAAAACACAAAACAGGGAACCTTGTTGTCTGAAATTACCGAAAAAGACATTGTGGCACTGGCTGATCAAGGAAAAGACGGGAAACTTAAAAGTATGCTCAAGAAAACTTATCTTGGACATTGGATGAGTCGAACCGATTATGGAGGAGCTGATGCCCACCTCGACTTTGCAAGGCTGAAGATTGAAAACGCAACCCTCAAAGAAAGCATTGAAAGCATGGAGCATTTAACATCCTCTGTCAATAGACTTCGCCGCTCACTGTCAAAGGCGAAAGATTCTTCAAGCCTTGAGAACATTATTACGGAGGCAACACAAGTAAAGACGGCCCTTGGGAGTTCACTTCCTGTGAGCTGGTCAGCTGAAGCCGACGACAGTGAGCCATTTGAGCCGGCTAAAGAAAAAGTGGACTCGGTTTCGGCAGCTGGGTTCGAGATGGTGGAGCTTGTGATTCTAGCTGCTCATATTCTCAGAGAGAGAATAGTCGACAAGGTTGC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01</w:t>
        <w:tab/>
        <w:t>Unigene29022_R-tanguticus</w:t>
        <w:tab/>
        <w:t>CL134.Contig1_R-bungei</w:t>
      </w:r>
    </w:p>
    <w:p>
      <w:pPr>
        <w:pStyle w:val="Normal"/>
        <w:rPr/>
      </w:pPr>
      <w:r>
        <w:rPr/>
        <w:t>------------CAACCACCGTCGTATCATCACTCTCAGGTACAACACATCTCTATGCAGCAGCAGCATCAGCAGCAACAGCAGCCACCA---------------------------------------------------------------------------------------------------------------TTGCCACCTCAACCTAGACCACCTTCAATGCAACCT------TACCACCCACAACCACAGTATCAGAACCCTCATGGGGGTTACCAGACGTCACAACCACAATATCAGAACCCAAATAGGCATCCTGGTAATATTGGTTATGGCCAAGGGCAAGGACAGCCACCATTGCCAAGTCAACCGCCACCTCATTCTATGTATCAGGTGAGCGGGTCTGGATCACATATGGGTACTGATTATGGTAATCAACAAGGCGGAGGCCCAATGCAAGTGGAT---AGATCACCCTGGATGCAGCCGGGTCCATCAGATGTACCCCAGCAGCAGCAGCAGCAGCTTCCTGGTCCCCCACCTTTACCAGGTCTGATGGGTCCTGGTAGTCAGCCTCCTCCTCGCCCAGCACAG---GTGCCAAATGAGGTGGAGAAGCAACTTCTTCAGCAAGTGATGAACCTTACACCCGATCAAATTAATCTGCTGCCACCTGAGCAAAGACAGCAAGTGTTTCAATTACAGCAAATGATG</w:t>
      </w:r>
    </w:p>
    <w:p>
      <w:pPr>
        <w:pStyle w:val="Normal"/>
        <w:rPr/>
      </w:pPr>
      <w:r>
        <w:rPr/>
        <w:t>XXATATCGAGCTGTACTACCCAACTTAAATAATTGTAATAGAGATCTTATCAGTGACGTTAATGGGAACATTCCCGAAGTTGATTTTCCTGGACAGGCATGGGATGATGGAACTGTTATGGATCAGATTGGAGGAAACATCACCGGAATGGGAAGTTCTGATTTGGCAAATATTGGGTGGCCCAATATGTTAGACTCTAACCTCTCCTCACAGGTACAAGACATCTCTATGCAGCAGCAGCTATCACAATCTAGACCACTTTCAATGCAACCT---------TACCAATGCCCACAGCCTCAATATCAGAATCCT---ATGCATCCTGGTAATGTTGAGTATGCCCAAGGACAAGGACACCTGCCATGGCCAAGTCTATCGCCGCTTCATTCTACGTATCAGGTGAGCCAGTCTGGATCACTTATGGGTTTTGACTATGGTAGTCGACAAGATGGAAGCCAGACGCAATGGGAT------------TGGATGCAGCCGGGTCCATCATATCTA------GACCAGCAGCAACAGCTTTTTGGTCCACCACTATTACCAGGCCAGATGGATCGTGGTGGTCAG---CCTCCTCGCCCAGCACAG---------------------------------------GTTCTCTCTCTCTCTCTCTCT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11</w:t>
        <w:tab/>
        <w:t>Unigene9590_R-bungei</w:t>
        <w:tab/>
        <w:t>Unigene18283_R-tanguticus</w:t>
      </w:r>
    </w:p>
    <w:p>
      <w:pPr>
        <w:pStyle w:val="Normal"/>
        <w:rPr/>
      </w:pPr>
      <w:r>
        <w:rPr/>
        <w:t>GGAGACTCTTCTCAGGGAACCTATTCTCGTTTAGACATGATGTCCAAGCTAAAAGGATCAGTGTCTGGTGTCGGTCCTGATGGAGCAGTGGTCTCATGTGTGATTTGCGAAACTTGTTCCAAGCTGCACCCTCCTTATGCTAATTGTGTTGATTGGACATGTCATATCTGTTACAAAGTTCACCACCCTCGTCACTGCTCTTACTTTGACAGCATCCCACAAGGTGCACCTTATAATAAGTGTAAATATGAAATATTTTGC---GTGTGTGGTAATGTGTTTAATGAGGATAAGTGGATTTGTACCTCTTGTGGTCAGACCGAGGCTAAGCTTGGTTACAAGTTTTGTTTCACATGTCTTCAATATGATCACAGCGCCTATGAATGCCCCAAGGACAAGGCTCTTGCTGCCAAGCTTAAAGTGATAAGAGATGAGAGGCGTTCTAGGGTGCCTGTTTTTAAACCCTGCGAGTCATCCGGAAGTGACTACGTTCCAACT------</w:t>
      </w:r>
    </w:p>
    <w:p>
      <w:pPr>
        <w:pStyle w:val="Normal"/>
        <w:rPr/>
      </w:pPr>
      <w:r>
        <w:rPr/>
        <w:t>GGAGACTCTTCTCAGGGCACCTATTCTCCTTCTGACATGATGTCCAAGCCTGAAGGATCAGTGTAC------GGTCCTAAAGGATCTGTGGCCTCATGTGTGATTTGTAAAACTTGTTCCAAGCTGCACCCTCCTTATGCTAGTTGTGTTGATTGGAATTGTTGGATTTGTTGCAAAGTTCACAACCCTTGGAGCTGTCCTGCCTTGGACAGTATACCACAAGGTGCACCTTATAATCATGGTAACTTTGAAATATTTTGTTGCCTGTGTGGCCATTTATTTAATGAGGATAAGTGGTTTTGTACCCATTGTGGTCAGACCGAGGCTAGGCTTGCTCGCAAGTGCTGTTTCACTTGTCTTAAATTTGATCACAGCGACTATGAATGCCCCAAGGACAAGGTTTATGCTGCCAGGATTAAAGCTTACAGAGACGAGAGGCTTTCAAGGGTGCCTGTTTCTAAACCC---CCTGCGCCATCTATAAAGGTCAGTCCAAGCGC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40</w:t>
        <w:tab/>
        <w:t>CL5771.Contig2_R-bungei</w:t>
        <w:tab/>
        <w:t>CL5490.Contig1_R-tanguticus</w:t>
      </w:r>
    </w:p>
    <w:p>
      <w:pPr>
        <w:pStyle w:val="Normal"/>
        <w:rPr/>
      </w:pPr>
      <w:r>
        <w:rPr/>
        <w:t>XXGTTGAACATTCTCCCCTATGTCTATATTACATTGCTTCTTACCCACCATTTTCCCTCCTCTCAAGTCAAAACAATGGAGAAAAAACTCATCTTTACAGCCATCTTCTCCCTCTCATTCCTCCTCTGT------CAAGCTCGTAATCCTTCAAATCTCATCGCCAATGATTTCATATCATCCGAATCGCTCGAGGCAATCCCC------------GACGCAATTGCAGTCAAGGAGGAAAGTTCACTTCCAAACGATTTCGAAATA------CCCTCCACAACCACCATCGCGATCAACGATCTACAAGTCTCCAACTCAGATGAGAACACAATCAGAGCAATCGGGATCGTTCATTTACATCCAATCAATCGTCATTTCAAGCATCATATGATGCATCATATGAAACATGATTGCCATCATCATCATCATCATGGG---------AAAGATAGTCCAAGAGAAGTTTCTTATGGTAATGATATGATCTTGAGTGATGAGAAA------------GGTTTTCAGCCGTTTGATCGGAGTCAGTTCTTTGCTAAACCGTTTGATCATGTTAGAGAT------------------------------------------GAGAAGGAAGGTGGGTTTTTGAAGAAGGTTAGCAAGTTTTTAGATGGTCTCTTT</w:t>
      </w:r>
    </w:p>
    <w:p>
      <w:pPr>
        <w:pStyle w:val="Normal"/>
        <w:rPr/>
      </w:pPr>
      <w:r>
        <w:rPr/>
        <w:t>---------------------------------------------------------------------------ATGGAGAAAAAACTCATCCTTACAGCCATTTTCTCCCTCTTATTCATCCTATCT------CAAGCTCGTAATCCCTCAAATCTCATCGCAGATGAACACAAGTCACTCGAAACAATCCCCACAACAGCT------------GAATCAATACACACAATCCCTACAGATGAGTCAATTGATCAA---------------AAATCTCAATCAACGATCGCGATCAACGATCTACAATTCTCCACCTCAGATGAATCCACAATCAGAGCAATCGGAATCATTCATTTCCATCCAATCAACCGTCATTTCAGGCATCATATG---------ATGAAACATAATTGCCATCATCAACAACATGGTAAATATATGATTAGGAATAATCCAAGTGAAGTTTCTTATGGTAATGATATGATCTTGAGTGATGGGAAA------------GGTTTTCAGCCGTTTGATCGTAGTCAGTTTTTTGCTAAACCGTTTGATCAAGTTAGGGATCATGATGAGAAGTATGTTGGGAGGGTAAAGATTAAGAAATATAAGAAGGATGATGGGTTTTTGATGAAGGTTAGCAAGTTTTTTGATGATCTC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49</w:t>
        <w:tab/>
        <w:t>Unigene21655_R-tanguticus</w:t>
        <w:tab/>
        <w:t>Unigene17726_R-bungei</w:t>
      </w:r>
    </w:p>
    <w:p>
      <w:pPr>
        <w:pStyle w:val="Normal"/>
        <w:rPr/>
      </w:pPr>
      <w:r>
        <w:rPr/>
        <w:t>CGGGTATTAGGCAGCCATCGATCGGAAAGCTCTTCTGCTGTAGATGACATAACTTATCAGGTGGATCCGTTTGAATCTTCATCTGACTGTTCATCTTGGGAAAGTTCTGAAGAGCAAAACGATAATGAAAAGGCCATCAAGACTAATGACAGTGTAGTTAAATCTGAAATAAGATCTTCATCTGCTTCAGGTTATTTCAAAACCATTTCCAATGCAAACACCTTGTTAGATCCATCTCAATGTCAAAAGCAATCCACCCTGGAATGTGTTTCATGTACAAACATTGAAGCAATTGATCCCATAGAGAAAAATGGTGATCACCCCGAGGAAACAAATGGCAGCCATCCTTCTGGACATTTTAGATCAGTAAATGCAACATGGTGTAGATTCTCAGAAAATAGATATGATGATGATTACAATCATGTGCATTCATGGCCACTAGGGGGACTATATAAAAACCCTTTCTCCAATGACAGAGGACTTTCGTGTGACTCAAAGTCACTTTTCATTAATTCAAACCTGCAGGCGCCTGACATATCTGAGGAAGTGCTTGTGGGGAAAGTTTCAATGTTGGGGGAACAATCTATTTCTGATGATTCTTTCCCTCATCAAACCAGAGAGGACCTTGATTTCAGAAACCATACTTTATCCACTTCACATATTGCTACTTCCTGGAAGCTCAAGTACAATTGCAAGGTTTTTACTATGAACCCCATG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GATGACATAACTTATCAGGTGGATCCGTTTGAATCTTCATCTGACGGTTCATCTTGGGATAGTTCTGAGGAACAAAACGATAATGAAAAGTACATCAAAACTAATGACAGTGTTGTCAAATCTGAAATAAGATTTTCATCTGCTTCAGGTTATTTTAAAACCATTTCCAACGCAAACACCTTGGTAGATCCATCTCAATGTGGAAAGCGATCCACCCTGGAACGTGTTTCATGTAGAAACGTCGAAGCAATGGATGCCATAGAGAAAAATGGTGACCACCCCGAGGAAACAAATGGTAGTCATCCTTCTGGGGATATTAGATCAGTAACTGCAACATGGTGTAGATTCTCAGAAAATAGATATGATGACGATAACAATCATATTCATTCATGGCCACTAGGGGGACTATGTAAAAACCCTTTCTCCAATGGCAGAGGACTTTCATGTGACTCTAAGTCACCCTTCATAAACTCAAACCTGGAGGTGCCTGACATATCTGAGGAAGTGAGCACGGGGAAAGTTTCAATGTTGGCGGAACAATCTATTTCTGATGATTCTTTCCCTCATCAAACCAGAGTGGAGCTTGATTCCAGAAGCCATGCTTTATCCACTTCACATATTGCTACTTCCTGGAAGCTCCAGTACAGTTGTAAGGTTTTTACTATGAACCCCATGCTAACAAAAAATGTTTGGTGTCACTCAATAGACAATTCAAGAGAGAGATCTAGTGTGGACTATAAACTATCATGTCTTTCATACTTTGACTTTTCATCAGTAGAGGATCCTCGGATGGTATTCTCGGGGAAGTTGGTTGATGGTCCTGAACGTGG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67</w:t>
        <w:tab/>
        <w:t>Unigene1420_R-tanguticus</w:t>
        <w:tab/>
        <w:t>Unigene27862_R-bungei</w:t>
      </w:r>
    </w:p>
    <w:p>
      <w:pPr>
        <w:pStyle w:val="Normal"/>
        <w:rPr/>
      </w:pPr>
      <w:r>
        <w:rPr/>
        <w:t>ATGGCTCATCACCCTTGCCTTTCATGTCTTGTATCCTTTCTAGTTCCCATGATCACATTTTCTCTCATGAGCAGTGATGTTAGCGCTGCTCGCCAACTACTGGAGATGACCTTGCCTGAGATTCCAGAGCTCCCCAAGCCTGAGTTGCCAACTCTACCTGAAATCCCAACTCTTCCAAAACCAGAACTTCCACCTATGCCTAAAGTTGAAGTACCAAAGTTGCCTGAAGTCCCGACTTTGCCAAAACTTGAACTGCCACCACTCCCCAACACTGAAGTACCAAAACTTCCTGAAGTTCCAACTTCTCCAAAACCCGAATTATCACCATTGCCCAAGATTGAAGTTCCAAAATTCCCGGAAGTCCCAACTTTACCGAAAATCGATGTACCAAAGCTACCCGAACTTCCTCCTTTTCCCAAACCAACTTTGCCCACTATTCCTACCCTTCCCAAGGACATAATACCCATCCCAACAGAAAACCCT</w:t>
      </w:r>
    </w:p>
    <w:p>
      <w:pPr>
        <w:pStyle w:val="Normal"/>
        <w:rPr/>
      </w:pPr>
      <w:r>
        <w:rPr/>
        <w:t>ATGGCTCATCACCCTCGCCTTTCATGTGTTGCACCCTTTCTAGTTCTCATGATCACATTTTCTCTCATGAGCTGTGATGTTAATGCCGCTCGCCAACTACTGGAGACGACCTTGCCTGCGATACCAGAGATCCCCAAGCCTGAGTTGCCAACCCTACCTGACATCCCAATACTGCCAAAACCAGAACTTCCACCTATGCCTAAAGTCGAAGTACCCAAGTTGCCTGAAGTCCCGACATTTCCGAAACCTGAATCGCCACCACTCCCC---ACTGAAGTGGCAAAACTTCCCGAAGTTCCAACTTTTCCAAAACCCGAATTACCACCACTGCCTAAGGTTGAAGTTCCGGAATTCCCTGAAGTCCCAACTTTACCAAAAGTTGATGTACCAAAGATACCTGAACTTCCTTCTCTTCCCAGGCCAACTTTGCCAACCATCCCTACCCTTCCCAAGGAC---ATTCCCATCCCAACAGAAAA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00</w:t>
        <w:tab/>
        <w:t>Unigene14365_R-tanguticus</w:t>
        <w:tab/>
        <w:t>Unigene9359_R-bungei</w:t>
      </w:r>
    </w:p>
    <w:p>
      <w:pPr>
        <w:pStyle w:val="Normal"/>
        <w:rPr/>
      </w:pPr>
      <w:r>
        <w:rPr/>
        <w:t>------------------------------------------------------XGAACTACAGAGATGGCTCATTCTCTGTATATGTTCGACCTACCAAGTGATCTGGAGCAGAAAAGGGAGTTAGATTCTGAGGGGTTTGAAGTGGTGTCTCCCTTGTTACTCTTCCCTGAAAGTAAGTTTCTGAACCGGACAGAATTCATTAACGTCGGCTCGAAAGTATTCTTCTTCGGGGGCTTTAGTTCTGGACATATAGTATATACTGATAAGAACTACGCGGACCTACTAAAAGCTGTTCATGTCCTTGACATGGAAAAGCCCGAGCAAGGGCTGCGTCGAGTTGCGTCCATGAATGCCTGCAAGGAGGACCACTGTGCATTTGTGGACAATGGTATGATCTACACGCTTGGGAGGGCX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TGGAACAGACAGAATTCATTAACGTCGACTCAAAAGTATTCTTCTTCGGGGGCGTTGGTTCTAAACGTACAGTATGTACTGATAAGGACAATGTGGAC---CTAGAAGCTGTTCATGTCTTTGACATGGAAGAGCCCAAGCAAGGGCTGCGTCGAGTTGCATCCATGGATTCCCGCAAGGAGAACTGCTGTGCATTTGTGGACAATGGTATGATCTACACGCTTGGGAGGCTCACTAAAGACAAAAATTGGATCAGGCAAGCTTGTTTTGAGCGTTATATTCATAAAGATAACAAGTGGGAAGTCCTTCCCAACCCCTCATTTTCACTTTCTGAGCTTCGTAGATCTGATTGGTCTGGTCATGCCACGGTGGTGGGTCGTGATGTCTTCGTAGGGAGTTATGGCCAGTATGCCATCTTTAACCTGGACACCCAAGAGTGGGCTAAGCTGCTGCCTGAATCTCTGG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48</w:t>
        <w:tab/>
        <w:t>Unigene20489_R-bungei</w:t>
        <w:tab/>
        <w:t>Unigene26725_R-tanguticus</w:t>
      </w:r>
    </w:p>
    <w:p>
      <w:pPr>
        <w:pStyle w:val="Normal"/>
        <w:rPr/>
      </w:pPr>
      <w:r>
        <w:rPr/>
        <w:t>---------------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------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---------------------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---------GCA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35</w:t>
        <w:tab/>
        <w:t>Unigene859_R-bungei</w:t>
        <w:tab/>
        <w:t>Unigene18221_R-tanguticus</w:t>
      </w:r>
    </w:p>
    <w:p>
      <w:pPr>
        <w:pStyle w:val="Normal"/>
        <w:rPr/>
      </w:pPr>
      <w:r>
        <w:rPr/>
        <w:t>ATGGCAGACCAATCAGCAAGGCAGCCATTCCGATTTCGTATCCCTTGGATTACGACAACCACAGCACCACCTGCTCCTCGACCTCCAACTGTTACTCAGCCTACCATCTCTGCCCGGCCACCATTCCGGCCTCCAGGAGTGGCTCCTCCACAGCCAACCACAACATCTTCCCAGGCACCACCAAGAAATGAGTCTCGACCTCCATCCCCGGCTAAAATTATCCCTTTGCAATCACGGCCATCATCATCACCAATTCGAACTGCTCCTCAACCTAAAGTGGTGTCTCAGCCTCCATCACCATCTAATTCCACCCAATCCCAACCTCAAGCCACCTCTCAACCACCAGAAAGGACTGGTCCACGGCCAGCATCCCCCTCTCTCATAACTCCTAAACCACAAATAGCATCTCAGCTACCATCTCCACCTCCTACACCATTAAAAACACAAGCAGCAGATCAAACATCTCAGAATCCAACTTCATTATCCCTAGTATCTACTCAGCAGGAAGCAGAAACTCAAAAATCCACAATACCTCAGCTGATCAAATCCCCTAGATCACCACCGCAACAACCACCAATAGCTACAACCTCACCA---------------ACAACCTCTGAACCACCACCACCCCAAAATTTGCAGCCAGAACTTAATACACCCCAACCACGAAACGAGATCAAAGAGGAAAAAACAATAGCCCAACCACAACAAAAAGAGAAGGGACCAATCCCAGTTGTGGAACAAAGGAATCAGGCCAGCCAACTTGGACTTCAAGGCAAAGAGTCAGATTCCGATAGAGAGGTAGTTGCATCTGGAGAGGAAGAGAAGACGCTTCAAAAGGCAGCACACACAAACATTCAACCTGTAGCCCTTAAAGAAATTAGGGACAACATTTCAAAGTTCGCCCAAAGAATATCTGATCACCCAGAAAATATCACTAATGAGAACTCGGTAAGTGTCATAACCCTCACTGGAGAGAACACTGGAGCAACCATGAAATTAGGTATCGGGTCGGAGCAAAACGAGAGCAAAATCCACATTTACAGGGGATATAAGCTGAGCCAGGAAGATGTTTCCGAAGCCACCACTGACTCCGAAAACAACAACCCTAAACGAAAATCTAAAACAGACACAGCAGGAGTCCCAGTATATATCAACAGCAATACACAAAGTATAAATAATTCAATTCTGATGAATAGTTCACTTACCGAAGGGAATCCTGGGGTTCATGTGGCTTTCAATCATTATAGGAATGATCCAGAGAAGTCGAATAAGGGAGCAGAGGCAAGGAAAGCTGATTTCAATATAACTCCATCTCAAAAGCTCACGTATGAGCCTACTGTCAAAAGGCGGTGCCTCAGAGGACTTATGATGGAATTGGGCGACTCTGATCCGGAAAACCTCGACAAGCCTCGTCGTCATGGTTGTCGTTATGACTGCAAAGAGAAACAAAAGGGAAGAGAA</w:t>
      </w:r>
    </w:p>
    <w:p>
      <w:pPr>
        <w:pStyle w:val="Normal"/>
        <w:rPr/>
      </w:pPr>
      <w:r>
        <w:rPr/>
        <w:t>ATGGCAGACCAATCAGCAAGACAGCCATTCCGGTTTCGTATCCCTTGGATTACTACAACCACAGCACCACCTGCCCCTCGACCTCCAACTGCTACTCAGCCTCCCACCTCTGCCCGACCACCATTCCGACCTCCAGGAGTGGCCCCTCCCCGGCAAACCACCACATCATCACAGGCACCACCAAGAAATGAGCCTCGACCTCCATCCCCGGCTAAAATTATATCTTTACAATCACGGCCATCATCATCACCCATTCGAACTGCTCCTCAACCTAGAGTGGCGTCTCAGCCTCCATCACCATCTGATTCCACCCAATCCCAGCCTCAAGCTACCTCTCAACCACCAGAAAGGACTGGTCCACGGCCACCATCTCCCTCTCTCATAACTCCTAAACCACATATAGCATCTCAGCTACCATCCCCACCTCCTACACCATTAAAATCACAAATAGCAGATCAAACATCTCAGAATCCAACTTTATTGTTCCACGTACCAACTCAACAGGAGGCAGAAACTCAAAAATCCACCATGCCCCAGTCGATCAAATCCCCC---TCACCACCGCAACAACCACCAAGGTCATCAGATCCACCACCTACTAGAATAGCTACAACCTCTGAACCATCACCACCCCAAAATTTGCAGTCAGAACTAAATACACCCCAACCAAGAGACGAGATCAAAATGGAAAAACCAATAGCCCAATCACAACAAGAAGAGAAGGGACCAATCCCAGTTGTGGATCAAAGGAATCAAGCCAACCAACTTGGACTTCAAGGCAAAGTGTCAGAGTCCAATGGAGAGGTAGTTGCATCTGGAGAGGAAGAGAAGACGCTTCAAAAGGCAGCACACACAAATGTTCACCCACTACCCCTTAAAGAGATTAGGGACAACATTTCAAAG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09</w:t>
        <w:tab/>
        <w:t>Unigene29967_R-bungei</w:t>
        <w:tab/>
        <w:t>Unigene14214_R-tanguticus</w:t>
      </w:r>
    </w:p>
    <w:p>
      <w:pPr>
        <w:pStyle w:val="Normal"/>
        <w:rPr/>
      </w:pPr>
      <w:r>
        <w:rPr/>
        <w:t>GAGGAGGAGGAGACATGGGAGCTGGTATCTCACTATTTCTCATGGTTTGCACGGTTGGTGCTGAGTTTTGCAATAGCAGGTGTAGTAATGCTATACGCAGTCCAGGATCCAGTTCTGATCAACAGTTCCCTCATATTTGAGAATACA---AAATCTGGTCCAATCGCTGTTTGCTGTACAAAATCTCCTTCTCAT---------------------------------CTACTTGACACCACAATCTCATTAAAGGTGCTGGAGACTATTTACAACTCGCGACGCAGAGTTTTTGTGGTAAAGATAGAGTACATATCTGAGAAGGATGAAGTAGCTGCAACTGTATGGCATCTTATGACCTTGAAGTTTAGAAGTCATCACATGCTCTATCTACTGAGCTTGCTAAGGACTGTCCCTTTTCTTTCCAGCATTTCATCAAATACTCAAGTTGCCAAGTTAATACTAAAACAAATTGCACCAGGTAATATAATCTCTTGCTTAAGGGTGAGCCTTCCAGACAAAGGCGATGGTCACTTCAGGTCTGTTATTGGCATTGGGGCTCCTGAAGTCTCTGAGGGGCATTTGTTGGTTGAGTCTCATCTCCCATTTATAAAGAGGGTTCTTTGGGACTGGTGGAAAACAATGTTTATTGGCATCAGTATGCTGTCATTTGGGATAGAAGTTATGTGTGGTAGGCATTCTCTTCTTCCAAAGAGCAAGATCAG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GTCTTCTTATGCACTATCTACTGAGCTTCCTCAGGATGGTCCCTTTTCTTTCTGGCATTTCATCAGACACTCAATTTGTGGAGTTAACATCAAAAGGCTTTGGAACGTCTTATACAATTTCTTGCATAAGAGTGACCCTTGAAAAAGAAGGT---GGATATTTCAGGGGC------GGTGCTGGTGCTCCTCAAATCTCTGCAGCACATTTGTTACTTGAATTTCATCTACCATTTATAAAGAGGATTCTTTGGGACTGGTGGAAAACAATGTTTATTTGCATCAGTATGCTGCCATTTGGGATAGGGGTGATGTGTTTTCGAGATGTTTTTATTCCAAA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51</w:t>
        <w:tab/>
        <w:t>Unigene8043_R-bungei</w:t>
        <w:tab/>
        <w:t>CL3850.Contig1_R-tanguticus</w:t>
      </w:r>
    </w:p>
    <w:p>
      <w:pPr>
        <w:pStyle w:val="Normal"/>
        <w:rPr/>
      </w:pPr>
      <w:r>
        <w:rPr/>
        <w:t>AAGTCCCAAAGCTCTACAGCCTTCTTCCTCTCCTTGTTCTTACTCTTGTCTTTGTTAGCTTACACCTGTGTTTCTTACAACCCCTTCGGCGGACGAAAGAGTCTCGAAACCACACACATGTCAACAGCCAGGCCA------------------------GGTAGTGGAACTGGAGCACCAACTGGGGGTAGCGGTTCAAGTCATGGTAACAATTGGGACTCCAGTTGGGGATGGGGATCAAGTCCTAATAGTGGTTGGGGTTATGGCTCTGGGTCTGGTAGATCACCAAATGGGTATGGGAGAGGTTCTGGTTTTGGGTTTGGCTCTGGGTCTGGTTCTGGTTCTGGATATGGGTATGGGTTTGGTAGTGGGGGTGCTCATGGTGGTGGCTATGGCTCTGGAAGTGGTGGCTCGAATGGCCGCAAA------ACATCGTCTGTATCTGGAGTAACTGGG</w:t>
      </w:r>
    </w:p>
    <w:p>
      <w:pPr>
        <w:pStyle w:val="Normal"/>
        <w:rPr/>
      </w:pPr>
      <w:r>
        <w:rPr/>
        <w:t>------------------TTCTTCCTCCTCTCCTTGTTCATACTCTTGTCTTTGCTAACTTACACCTCTGGTTTTTACAACCCCTTCGGCGGACGAAAGAGCCTCGAAACCACACACATGTCAACAGCAAGGCCA------------------------GGCAGTGGAACTGGAGCACCAACTGGTGGTAGTGGTTCAGGTCATGGTAACAATTGGGATTACAGTTGGGGATGGGGATCAAGCCCTAATAGTGGTTGGGGTTATGGCTCTGGGGGTGGTAGGTCACCAAATGGGTATGGGAGAGGTTCTGGGTTTGGGTTTGGCTCTGGGTCTGGTTCAGGTTCTGGATATGGGTATGGTTCTGGTAGTGGGGGTGCTCATGGTGGGGGTTATGGTTCTGGAAGTGGAGGTGGAGGTGGTGGTGGTGGCTATGGCTCTGGAAGTGGTGGCTCGAA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04</w:t>
        <w:tab/>
        <w:t>Unigene29604_R-bungei</w:t>
        <w:tab/>
        <w:t>Unigene17530_R-tanguticus</w:t>
      </w:r>
    </w:p>
    <w:p>
      <w:pPr>
        <w:pStyle w:val="Normal"/>
        <w:rPr/>
      </w:pPr>
      <w:r>
        <w:rPr/>
        <w:t>CCACCACCAGATCCTACTCACTATCACACCATTATCGTTGTTTCATTTCTTTTGATCTTAACTCAATCAACGGCTGCTAATAGATGCGGCAAATTGATATCACAATGTTCACCGTTCATGACTCCTCTTCCTTACCCATTCTCTTCAATCTCTGGCTGTGGACACCCTGGATTCATCCTCCATTGCAGCTCTCCACACTCGTTTATCACCATTAACGATATCAAATTTGCTATACTACACTATGAACCTAACTCGTCTTCTCTCCGTCTCTCTCCACTCACTGAGTCAACCAAGAAATTATCT------------TCTCACTGTTCTTCAACTGAACTCCCAACTCAGTCCATTAATCTATCAAACTCACCTTTTCATTTCGCA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ATGTCTCCACCGCTACGTCTCACCATTATCACTTTCTTATGCTTGACACAATTAGCTCAATCAACGTCTTCTAATCAATGTAGCCGAGTGATACCCTCGTGTCCACCGTTTGATATACCTCTTCCTTATCCATTCTCTTCAACCTTAGGCTGTGGCCACCCTGGTTTTACACTCCATTGCAGCTCACCACATTCATTTATCACCATTAATGAACTCAAATTTGCTATCTTACACTATGAACCTAACTCGACTTCTCTTCGTCTCTCTCCACTCACTGAGTCAACCAAGAAAGTATCG------AATTCCTCTCACTGTTCTTCAACTCAACTCCCAACTCAGTCCATTAATCTTATGAACTCGCCTTTTCGCTTCTCATCTAGGCCTTGTTCTACACTCTCTGTAGTGAAACACTGTTCAAATGATACTAATCTTGCAAATCTTAGTTGTAGATGGGAAGCTGAGTTGGTGAAGAAACCTATGAGTCTTTTACATGGTT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610</w:t>
        <w:tab/>
        <w:t>Unigene26581_R-bungei</w:t>
        <w:tab/>
        <w:t>Unigene1270_R-tanguticus</w:t>
      </w:r>
    </w:p>
    <w:p>
      <w:pPr>
        <w:pStyle w:val="Normal"/>
        <w:rPr/>
      </w:pPr>
      <w:r>
        <w:rPr/>
        <w:t>TCATCACTCTCTCTATTCCCCAACTCATTCTCCTCATCACCATTAGACTACACTAACCCTAATTTCAACAACAACAAAACCCGAAAAGATCAATTCTTGTTACCCAAATCTCTCTTCCCAATATCCGAAATATCACTCCGAAAATCAAAATCAAATATTTCCTCGACAAATAACAGAGCAAGG------------CTCACCACCATTAATGGTTCATTAATTGAGAATCCAGTGATTTGGGGTTGTAGATTATGTGTTTATTATGCATTATTCAAAGCTGGATTAGTTGGATCTCAAGCTACTGCCTCTGTAATCTCTACTGATTCACAAGGAGGGGTTGCTGATTTAGGGTTTTCTAAATGGATTGAAGGATTACAAGGAAGATCAGAGGAGAAAGAGGCATCTGACAAAAGGAAACTGGTAAAAAACTGGCACCCTACAACTAAGGGCACACTTAAGAGGAGTTACAGAGTCCCATCCAAGCCTGTAGGCCAACGTCTTCTTCAAGCAGTTGCATCCTTACTATCTGATGATGACCAGTTCAGAGACGCTACTTCCCACAAGGGTTGCCAGATAAGGAGAGAGAGTGCCCATGGAGAAAGTGTCTGCTGTAATAATGTCCGGGCTCTGTTTGATGAACTTCCTACTCCGCATTTGGTTGTAGAGATCACACCGTTTCCAGCAGGTCCACTTACAGAAAACGATTACGCCAAAGCAGAAAAGCTCGAGAAAGTTCTCAGGTCGGCTGCCTCCATA</w:t>
      </w:r>
    </w:p>
    <w:p>
      <w:pPr>
        <w:pStyle w:val="Normal"/>
        <w:rPr/>
      </w:pPr>
      <w:r>
        <w:rPr/>
        <w:t>TCATCACTCTCTCTATTCCACAACTCATTC---TCATCACCATTAGACAACAATCTCATCAAC---AAAACCAGAAAAGATCAATCCTCCTCCTCTTTGTTACCCAAATCTCTATTCCCAATATCCGAAATATCACTCCGAAAATCAAACATTTCTTCAACAACAACAAATACCAGTACTACCAGAGGAATAATCACCACTACCCTTAATGCTTCATTGATTGAGAATCCAGTGATTTGGGGTTGTAGATTATGTGTTTATTATGCTTTGTTCAAAGCTGGGTTAGTTGGATCTAATGCTACTGCCTCTGTCATCTCTACTGATTCACAAGGAGGGATTGTTGATTTGGGGTTTAATAAGTGGCTTCAAGGATTACAAGGAAGATCAGAGGAGAAAGATGCATCTGACAAAAGGAAACTGGTAAAAAACTGGCACCCCACAACTAAAGGCACACTTAAGAGGAGTTACAGAGTCCCATCCAAGCCTGTAGGCCAACGTCTTCTTAAAGCAGTTGCATCCTTACTATCTGATGATGACCAGTTCAGAGACGCTACTTCCCACAAGGGTTGCCAGATAAGGAGAGAGAGTGCCCACGGAGAAAGTGTCTGCTGTAATAATGTTCGGGCTTTGTTTGATGAACTTCCAACTCCGCATTTGGTTGTAGAGATCACACCGTTTCCAGCAGGCCCACTTACAGAAAACGATTACGCCAAAGCAGAAAAGCTCGAGAAAGTTCTCAGGTCGGCTGCTTCC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37</w:t>
        <w:tab/>
        <w:t>Unigene28053_R-tanguticus</w:t>
        <w:tab/>
        <w:t>Unigene283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TCTATAGACAGTACTTCTCAGAGTGATACAACTAGTTCTTCTGGCTCGAGCTTCTATGGTCCATATGGTTCTAAAGTTTCTTACCAGTTCATCCCTAAATCAGATTTCTGGGAAGAAGCTCTTGGTTCAAATGAATTTGAGATTGATGTTTATGATGACTCTACTCAATCCAGTCTCAGCGAAGCCGGTGAGGATAATTTAGCTGACAGTAAGTTGCGGACATCAGAGACCTCCCATCAAGGTGTTCGCCACTTGCATGAAAAACTGAACCCTAGTATTCACTTGCCTGAGGCTACAGCTTCTTGTATTGTGTGGAAGAAATCAGCCAGAAGAATTATTTCGTCGGAACCTCTGGTTGCAGATACTTCCAAGTCAAAGAGTTCTCCAACAATGAGATCTGAAAAACCAACTTCTGTGAAGAATACAAGCCGTAGCACACATTTATTTGGACTAGGAGCTAGATCATCATCAGTTAATACATCTCGTGGCGATAAACTTTCTGGTGGTAGGGGACAATATGTTTCAGATATTGACTCCTCTGCAACTGCCACCATAAAGAAAATGCCTACTGGATCATCTGGAACTGTTAATTCCATGACGAATGTTGGTAATGGGTTAAAGACATCTGTGAAAAAAGCTGTTCAGCCATTGAATGTTTACAAGCACTCAAAACACTATGCTTATGGACTTGGAATGGAAACTGTTGAAAAGTACAAATATAAGATGCTTTTTCCGTATGAACAGTTTGTCGAACTTTATCACTGGAAGGATGTTGAGCTGCACCCATGTGGACTTAAGAATTGTGGAAACAGCTGCTATGCTAATGCGGTTCTCCAGTGCCTGACATTCACACGGCCTCTTGCTGCTTATCTTCTTCAGCGTTTTCATTCTAAAGCCTGTCCAAAAAAAGTCTGGTGTTTCATGTGTGAATTTGAGGGTTTAATTTTGAAGATGGACGGGAAATCCCTGTTATCCCCAGTTAGTATACTATCACAACTAAAAAACAACGGAAGCCATCTTGGTGATGGACGACAAGAAGACGCTCATGAATTTTTGAGATATGTGATTGATACAATGCAATCTGTTTGCTCCATTGATACTGGGGGAATTGGTGTGGTC---CCTTCAGCTGAAGAAACATCTCTCATAGGATTGATATTTGGGGGTTACCTTCAATCTAGGATAAGGTGCATGAAGTGCCACGTAAAATCTGAAAAGCATGAAAGAATGATGGATCTTACTGTTGAGATACAAGGAGGGATTGGAACTCTCGAGGAAGCTCTCAAACAGTTTACAGCCACTGAAATCTTGGACAAGGAGAACATGTACAATTGTCTCAGATGCAGGTCATATGAAAAGGCCAGGAAGAAGTTGACAATATTTGAAGCTCCTAATGTCCTTACAATTGCTCTTAAACGATTTCAGAGTGGACAAAATGGGAAGATTAATAAACCAGTGAAATTCCCGTTGGTCCTAGATCTATGTCCTTACATGAGTAGGACAACAACCGATCGTTCCCCTGTCTATAGTCTTTATGCCGTGGTAGTTCACTTGGATACAAACAATGCAACTTCATCAGGGCACTATGTATGTTACGTCAAGACTATCCAGGGGAAATGGTTCAACATCGATGACAGCACTGTAAAGCCTGTGGACTCTGAGACAGTCTTATCTCAAAAAGCATACATGCTCCTCTATGCAAGAATCTCGCCACGGGCTCCTAGTTCGGCACGGACTGCTAAAACTGTCAAAAACCCCATCAGCACTACCACAGCTACAGGCCCAAGAGGTGTTACAGAAAGGCCCGAAGACTATCCTTATTGGACAACGCTGGATCCATACAATAGAAGGTTTGGTCCAATG---CAGGTAGATTCGTCAAGTGATAATTCTTCCCTACTTAGCTGCTCAGACGAAGGATCTTGTAGTACTGAAAGCACCCGGGATTCAACTAGT---GATGATTTTCCTGAATACATACATACGACGGATTCATATCGGGTGTTTGAAAGTCCGCCCATTTTGGATTCTAACACTAGTAAAAATTGTAGTGATTTAACTTATAGTGAAAAT------AATAGTAGTAATAACGAGACTGACAAGGAGAGATTAGGACATAGTAGGCTTATAGATGTAAATTCAGGTGTACCCCAGAGGAGAATATCGCGAGAGACTAATGCA</w:t>
      </w:r>
    </w:p>
    <w:p>
      <w:pPr>
        <w:pStyle w:val="Normal"/>
        <w:rPr/>
      </w:pPr>
      <w:r>
        <w:rPr/>
        <w:t>CTTCAATTAGGGTTTCAGAATTCGGTTTTGATTTTAGTTTTTTTATCTGGTTTAATAACGAGTTTTGTGATTCGTTGGAAATGGAACAAATCAGTAGAGAGAAAGAAGGAGGTGTTGAAGCTTTTGGCTATGGCGTCAGAGGAAGCAGCCAGAGTAGAGATTGAAGCTGCTGTTGAATATGGTTCTGTTTATGTTGTGAGCAGGCAA---TCTCAATGTGCTGTTTGTTTTTCTCCTACGACTACTAGGTGTTCTAGATGCAAAGCTGTTAAATACTGCTCGGGTAAGTGTCAAATTGTACACTGGAGACAAGGTCACAAGGATGAATGTTATCCTGCAAAGAATACCTTTCAGTACAATGGTCCTGATACTGATTCTGACCAAAGGGCTGCCTCTCAAGGAATTCAAAATGAGGGCAATGTCAATAGTGTTGAGGTCGAAGAAAGCTGCAAGGATAAAGTGGGTGAAACATACCTCAATGGAGTTGGTTCTTCTATATCCAACAATTCTGATCAGAAGGTTGGCGGTGAGCTTGGGGAAGCACCTGCTGTTTCTGATAGCGTTAGTACATCATTTGTTGAGTCCCTTACTGTCACTGCGGAAGAACCTTTAGTGGACACTATTCTCCCTGAA---CCTGTTTCAGACACTCCTGTTGGATTAGAAAAGTCTGTGTCCAGAGATATGTCTCAGGACGTGCCTGATATAGGAGGTAGTGATAATGATGTTAAGCTAACTAAGTCACCATCTCCAGAGCATGAACCTTTAGTTGATGCTTCTCCTGTAGACTCAGTTTCAAACTCCAATGATTGTCTAGATCCGCCTCTGTTTGATGATACTGCCGAGGATGTT---GAAAGCAAAACAGATTTTAATATCTCAAATCTAACTGAATCGCCAAGCTCATTGTTCAGTACATCTGATGATTCTGTAGACAGTACTTCTCAGAGTGATACGACTAGTTCTTCTGGCTCAAGCTTCTATGATCCATATGGTTCTAAAGTTTCTTACCAGCCCATCCCCAAATCAGATTTCTGGGCAGAAGCTCTTGGTCCAAATGAATTTGAGATTGATGTTTATGATGACTCTACTCAATCCAGTCCCAGTGAAGCCGGTGAGGATAATTTAGCCGACAGTAAGTTGCTGACATCGAAGCACTCACAGCAAGGTGTTCGCCACTTGCATGAACCACTGAACCGTAGTATACACATGCCTGAGGCTACAGCTTCTTGTATTGTGTGGAAGAAATCTGCCAGAAGAATTCCTTTGTCGGAACCTCTGGTTGCAGATACTTCCGAGCCGAAGAGTTCTCCAACAACTAGATCTGAAAAACCAACTTCTGTGAAGAGTACAAGCCGTAGTATACTTTTTTTTGGACTAGGAGCTAGATCATCATCAATTAATACATCTCGTGATGATAAACTTTCTGGTGGTAGGGGACAATCTGTTTCAGATATTAACTCCTCTGCAACTGCCACCATACAGAAAATGCCTACTGGATCATCTGGAACTGTTAATTCCATGCCGAATGGTGGTAGTGGGTTAAAGACATCTGTGAAAAAAGCTCTTCAGCCATTAAATGTCTACAAGCACTCAAAATACTATGCTCCTGGGCTTGGATTTGACATTGTTGAAAAGTACAAATATAAGATGCTTTTTCCGTATGAAAAGTTCGTCGAGCTTTATCATTGGAAGGAAGTTGAGCTGCACCCATGTGGCCTTAAGAATTGTGGAAACAGCTGCTATGCTAATGTGGTTCTCCAGTGCCTGACATTCACACGGCCTCTTGCTGCTTATCTTCTTCAGCGTTTTCACTCTGCAACATGTCCAAAAAAAGACTGGTGTTTCATGTGTGAATTTGAGAGTTTAATTTTGAAGATGGACGGGAAATCCCTGTTATCCCCAACTAGTATACTCTCACAATTAAAAAACAACGGAACCCATCTTGGTGATGGACGACAAGAAGATGCTCATGAATTTTTGAGATATGTGATTGATACCATGCAATCTGTTTGCTCCATTAATACTGGGAAAATTGGTGTGGCC---CCTTCAGCTGAAGAAACATCTCTCATAGGATTGATATTTGGGGGTTATCTTCAATCTAGGATAAGGTGCATGAAGTGCCACGTAAAATCTGAGAAGCATGAAAGAATGATGGATCTTACTGTCGAGATACAAGGAGGGATCGGAACTCTTGAGGAAGCTCTCAAACAGTTT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01</w:t>
        <w:tab/>
        <w:t>Unigene19589_R-tanguticus</w:t>
        <w:tab/>
        <w:t>Unigene20679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TCAAGAAAGCCTGTGGAAACCCCATCATCCAATGCTGCCTCTGGTAGCACTAGCATTGCCAACTTCCAGAACCTGCCCTTGCAGGGAATGGGAATGTGCAACCCATCATCCCAGTTACAATTA------GACCCCGTCTCCTATGAAGCTGCAACCAAAGGATACAGGTATCATCAAGGAATGAAACAAGAAGGAGATGACCATTGTCTCTTAGCTGATGCTTGTGTTAATGCAAGAGGCGTGGGGATGGGCACTTGTGTAGAAAGCAACTGGCGTTTGATGCCAACCCCAGTA---TCCTCAATTTCTCAGTCAAAACCGAGGATGCAGTCAGATTATTCCCAGATGCAAACAGTCCAAGATGTTAGGCAAGCAGGCATGACGCCTTCTGTATTGTCAAAGCAGCATTGCTTCTTTGGCGACGAGTATGGTTTAGCAGAGCCTGCGAAACAAGAGGGACAGCCTCTTCGGCCTTTCTTTGATGAATGGCCTAAAATGAACAGAGATTCATGGTGCGACCTTGACGAAGAGAGATCCAACCGAACA---------ATTTCAATACCAATGGCTTCCTCTGACTTCTCTGCCACAAGTTCGCAATCGGCCAATGATGAT</w:t>
      </w:r>
    </w:p>
    <w:p>
      <w:pPr>
        <w:pStyle w:val="Normal"/>
        <w:rPr/>
      </w:pPr>
      <w:r>
        <w:rPr/>
        <w:t>---------------------------CCTTTCACCCCTTCTCAGTGGCAAGAGCTGGAGCATCAAGCTTTGATCTTCAAGTATTTGATGGCCGGTTTACCAGTTCCTCCGGAGCTCGTCATCCCCATTAAGAGGAGCTTCGACTCCATTTCCCCTAGGTTCTTCCACCATCCC------ACAATGGGGAGTTACTGTTCCTTTTATGGGAAGAAACCGGACCCTGAACCAGGGAGGTGCAGGAGGACCGATGGGAAGAAATGGAGGTGCGCCAAAGCTGCTTATCATGATTCCAAGTACTGCGAGCGCCACATGCACCGAGGCCGC---AACCGTTCAAGAAAGCCTGTGGAAACCCAAACACCCACCAACTCATCATCCACTGCTGCCTCTGTCAACTTCCAGGGAATGGCG------GCAATGGGAATGCGCAACCCATCATCCCAGTTGCAAATGCAAATCGACCCCCTCTCCTACCAACCTGCTACC---------AGGTATAATCAAGGAATGAAACAAGAAGGAGATGATCATGGTCTCTTAGCTGATGCTTGTATGAATGCAAGAGGCGTGGGGATGGGTACTTGTGTAGAAAGCAACTGGCGTTTGATGCCAACCCAAGTACCATCCTCATTTTCTCAGACAAAACCGAGGATGCAGTCGGATTATCCTGAGATGCAAACAGTCCAAGATGTTAGGCAAGCAGGGTTAGCACCTTCTGCATTGTCAAAGCAGCATTGCTTCTTTGGCGACGAGTATGGTTTAGCAGAACCTGTGAAACAAGAGGAACAGCCTCTTCGACCTTTCTTTGATGAATGGCCAAAATTGAACAGAGATTCATGGTGCGACCTTGATGAAGAGAGATCCAACCGAACTCAGCTATCAATTTCAATACCAATGGCATCCTCTGACTTCTCTGCCACAAGTTCACAATCGGCCAAT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769</w:t>
        <w:tab/>
        <w:t>Unigene28109_R-bungei</w:t>
        <w:tab/>
        <w:t>Unigene20892_R-tanguticus</w:t>
      </w:r>
    </w:p>
    <w:p>
      <w:pPr>
        <w:pStyle w:val="Normal"/>
        <w:rPr/>
      </w:pPr>
      <w:r>
        <w:rPr/>
        <w:t>ATGGAAAATCAAAATCCTCCACCAATTCGTCCATGGTTTCGCCTGGCATCCCAAATCAGGGTGGAACCCCCACCCCAGCCAAGGCCTCCTGGTCCTATCCGGCCTACACTTACTCAAACACTTAGTAGACCTCCAATTGCTTCTCAGCCACAACAAACTCAAGCTCCTGTT------------------CCAGTTGCTCCTCCAGCACCAGTGCAGACAGTAGCACCTCCTGCACCACCCTCACCTAGGCTACCACCTTCGGCTCCAATTTCATCTTCTCCAACTCAAGCATCATTG---------CCATTACCGAAACCGTCGTCGCCACCACCTAGAACATCAGTACCATCATCCCCAACCCCCAAAATCTCACCCCCACAACCCAAAACATCACCAATGCCAAATACCACACCGCCACAGCGCAAAATGTCAGTGCCACCTTCCCCTGTTCAAAAAGCTATCTCCCCTCCTAAATCTCCCCCTCCACAACCCAAAATGACAGTCCCACCATCTCCAAAATCAAAACCTTACACTCCACCAAAAGCTTCACCCATTGCCAAATCCTCCTTACCATCAAACCCAAAGCCATCATCACCATTTCTCCCGAAA---CCTGAAGCAGATGAATATATCAAGTTTGGGAAGCCCAGAACCCCAACAACTCCACCACAATCCCCAACGATCAAACCTTCTGCATCTCCTCCATCTCCTCTGACACTTCCACCTTCTCAACTAAATCCAGTTCCGGAACCAGAAAGCAAGAATGTGGTAATGGATGCACATAAAAGTACCTTA------AACGAGAAGAGCAAGGAAGCCACTGACCTCCATCATAACAACATTCCCCATAACAAGACCAAGGGAGGTATGGGTAGCAGTGGGAATGCAGTGCATCACAAGAGAGAAAAAGAAAAAGTTTCTCCCAAGAAAACACATGAAGAACATGAGGAAGAAGGTATGAGAGTGATAACAATCGCAGGAGAGAATAATGGAGCCTGTATGGAGCTTGGGTCTTCGAAGAACAAAGGAAATCTGCAACCCCAGAATCTTATCAAAAAGAAAGGAGAT---GACTCAAGCAGCAGCAGCAGCGATGAGGGGCAGTCAAAGAAGAAAGATAATCGAATGTCGGGATCTTCTACCTTACCAATGAAAGCATTTGTGAACAGTAATGTGCAGGGCATTAACAACTCCATCCTCTTCCACAGTTCTTGTTCTCACAGTGATCCTGGTGTTCACCTTGTGTTCTCCAAAAAA---</w:t>
      </w:r>
    </w:p>
    <w:p>
      <w:pPr>
        <w:pStyle w:val="Normal"/>
        <w:rPr/>
      </w:pPr>
      <w:r>
        <w:rPr/>
        <w:t>ATGGAAAATCAAAATCCTCCAGCAATTCGTCCATGGTTTCGCCTGGCATCCCAAATCAGGGTGGAACCCCCACCCCAGCCAAGGCCTCCTGGTCCTATCCGGCCTACACTTACTCAAACACTTAGTAGGCCTCCAATTGCTACTCAGCCACAACAAACTCAAGCTCCTGCT------------------CCTGTTGCTCCTCCAGCACCAGTGCAGACAGTATCGCCTCCTGCACCACCCTCGCCTAGGCTACCACCTCCAGCTCCAATTTCATCTTCTCCAACTCAAGCATCATTGCCAGCCTCGCCGTTACCGAAACCGTCGTCTCCGCCACGTAGAACATCAGTACCATCATCCCCAGTCCCGAAAACCTCACCCCCACACTCCAAAACATCTCCAATGCCAAATACCACACCGCCACAGCGCAAATTGTCAGTGCCACCTTCCCCTGTTCAAAAAACTACCTCCCTTCCTAAATCCCCCCCTCCACAACCCAAAATGACAGTCCCGCCATCTCCAAAATCAAAACCTAACTCTCCCCCAAAAGCTTCACCAATTACCAAACCCTCTTCAACATCAAACCCAAAGCCATCATCCCCATTTCCCCCAAAA---CCAGAAACAAATGAATATATCAAGTTTGGGAAGCCCAAAACCCCAACAACTCCGCCGCAATCCCCAAAGATCAAACCTTCTGCATCTCCTCCATCTCCTCTGACACTTCCACCTTCTCAACTAAATCCAGTTCCAGAACCAGAAAGTAAGAGTGTGGTAATGGATGCGCATAAAAGTACCTTCCCTAGAAATGAAAAGAGCAAGGAACCCAGTGAACTCCATAATAACAACATTGTCCATAACAAGACCAAGGGAGGTATGGGTAGCAGTGGGAATGCAATGCATCACAAGAGAGAAAAGGAAAAGTTTTCGCCCAAGAAAACAAATGAAGATCATGAGGAAGAAGGTATGAGAGTGATAACAATAGCAGGAGAGAATAATGGAGCATATATGGAGCTTGGGTCTTCCAAGAACAAAGGAACTCTTCAGCCCCAGAATCTTAGCAAGAAGAAAGGAGATGCTTCAAGCAGCAGCAGCAGCAGTGATGAGGGGCAGTCAAAGAAGAAAGAGAATCGAATGTCGGGATCTTCTACCACACCAACGAAAGCATTTGTGAACAGTAATGTGCAGGGCATTAACAACTCCATCCTCTTCCACAGTTCTTGTTCTCACAGTGATCCTGGTGTTCACCTTGTGTTCTCCAAAAA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88</w:t>
        <w:tab/>
        <w:t>Unigene23646_R-tanguticus</w:t>
        <w:tab/>
        <w:t>Unigene10533_R-bungei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02</w:t>
        <w:tab/>
        <w:t>CL1038.Contig1_R-tanguticus</w:t>
        <w:tab/>
        <w:t>Unigene23306_R-bungei</w:t>
      </w:r>
    </w:p>
    <w:p>
      <w:pPr>
        <w:pStyle w:val="Normal"/>
        <w:rPr/>
      </w:pPr>
      <w:r>
        <w:rPr/>
        <w:t>------------------------------------------------------------------------------------------------------AACAACCCAGCAACTTCCAACCCCAAATCAACATCCTTACCCACCAGCATCCGACCAAGCCCCAATCCC---------------------------------------------------ATTACCTATGCAGCAGCTGCCAAAACCACCCCTCAAACCACCACGGCCATCACACCTGTCACTAACCAACAACCACCACAATCAGCTCCAAACACCACTCAAACAATACCTCCCATTTCACCT------------GCCATCTTCCCATCCCTCCCATCCCTCCAAGGCAACCAAAGAGTAAACTCTGACAGGTCTACTTCTACCAGCCAAAGCTCCAACCCT---------------TGGCTAACCCCCCTAAAACCAGCTAGAACAAAGCATGTTAGTGAGATTAGTGGGCCTGCAACCACTGTCACTCATGGCAAAGATGGAAGGTCTGCCCTCAATCTCATTGCCCCAATAGCTCCTACTAACCAAAATGAGAGGGGCAGTACACCTATTCAAAACCCAAC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GGAGTGAGCTTCAACCTAGCAAATTCTAACCCCAAATCAACATCCTTACCCACCAGCAAGCTTTCAAGCACCACTCCC---------------------------------------------------ATCACATACGCAGCTGCTGCCAAAACCACCCCACAAACCTCTACTGCCATCACACCTGCCACTACCCAACTACCACCACAATCAGCTCCAAACCCCTCTCAAACCATTCCTGCTCTCTCACCT------------GCCATC---------ACCCCAACTCTTCATGGTAACCAAATAGTAACCTCTGACAGGTTCACTTCAACCAACCAAAACTCTAACCCT---------------TGGCTCACCCCCCTAAAATCTGCAAGACCAAAGCATGTCAGCGAGATAAATGGGCCTGCAACCACTGTCACTCATGGCAAAGATGGAAGGTCTGACCTAAACCTCACTGCCCCAGCTGCTCCTATTAACCAAAATGAAAGGAGCAATACACCAATTCAAAGCTCAACACCAGGTTCAGGAATCACACTGAAGCAAAAAGCTCCACCTTTCAAGGGCCTTGTTCTGAGCAGCACCAAA------------GAAGTGAATCCCTTCACAGTAAAAGAGGGAGAGGGATTGAGCTTTGAAGAGGAACTGACCAGACATAAGAAAGCAAAGGAATGGGAGGAAGAGCGAAAGAAGAGGATACCCACGAAGCCTTCTCAACCAGCAGCAGAGAAATCAAGAGATATCCAAAGCCCAAGGAGATCAACCAGAATGGCAACAAGCCCTCCCAAAACC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10</w:t>
        <w:tab/>
        <w:t>Unigene22691_R-bungei</w:t>
        <w:tab/>
        <w:t>Unigene135_R-tanguticus</w:t>
      </w:r>
    </w:p>
    <w:p>
      <w:pPr>
        <w:pStyle w:val="Normal"/>
        <w:rPr/>
      </w:pPr>
      <w:r>
        <w:rPr/>
        <w:t>ATGAGGGAGAAGAATTCTCAAAATATTAAAATGATTGACCGGAATTGGGCCACAAAGCGCAAGCGGAAACGACTTCCGAGTGGGACAGATGTATCCAGTGACAGAGAAACTGTTTCTGTACCTGTAGGTTCTCCAAAGGACAGTCCTCTAGCTAAACGCAGGTTGAGCAGCGATGGAACTTTGGGCCCATCTCCACACAAGGAGAAAGGAAATGATGGGTATTACTACGAATGTGTAGTATGTGATCTTGGAGGCAACTTGCTGTGCTGCGATAGCTGTCCTCGAACATATCATCTCGAGTGCCTTAATCCACCCCTCAAGCGTACTCCTCCTGGCAAGTGGCACTGCCCTACTTGTGAGAAAAGTAATTGCGTAATGTCCATAAGGGCTGCTGACTCGACATCAAAATCTCGGACAAAGCTAATTATTAGAAGATGCAAGTCCGAA---AAGTCCTCTGACTTCAACAAGACACCGGAGATGGTACAAATATCCGACACAGATAAATCATCTTGTATAGAAAAGCCGCGCTCATCTCTTAAACTTCTATTTACTAAGAAAAAGCCGAACTCCACCGACGCGGATGTCTCCTGTGGAATGAAGTTGAGTTCTGCTTCCCATGGCGAATCTATCAAAGATCCTCCACCACCTGAAAATGCTGACGTTGTGGAAAAACCAACTCTTCCACCTGAAAATACTGAAGTTGAGGAAAAACGTACGCTTGCTTGCATAGACATGCCCAGGAACAAC------CCTGCAAGTTTTGCCATGGAGGAGACTCTTACTTCTGACCGAGTTTTGGATGTCGAATCAAATGATGGGGATGGGATTCCAGATAGGATTCCTGACCTCCCTGGTGACAATGGCATTGCTGAAGAGAAGTTTAATTCTTCTGTGGGATGTACCACAGAGAAACCTAAAAGGAGGAAAAAAAGTAAAGGAAAAGAAAGTGGAACAAAAAAGAGTAGGAAGGATAAGAACAAAAGCCCTGTAAAAACTCCTGAGAAGCATGATAAGATAACATCTCCATCTCCTAAAAAGAGCAGACCTCGACAGAGAGTTAAGTTTGCCATCGACGAGATTTCTGAATCTCCGTCAAAACCAGATCTTGGAGAAAAATGTCCAGCCATTAAACAAAAACACAAGAAACGCTTGCAGGGAAAATCACATTCATCAAATGAATCAGATGAAGTGCAAGTTGCAGAGGACGAAAGAACTTATGAAGAAAGTGCTCTC---GAAAGTCACCAGGTCGACCGGATTTTGGGTTGTAGA------------------------------GCGCAGAGTATCATTACTTCACTTAACCCAGTTGGATGCTCTATTTCTCTTCCAGACGCGGTATCTAAGGACAGTTCTTTAGGGGCCTCAAGTGATACAGCTTCTTTATTGACCCCAGAAAGTAGCAAAGAAAGTAACAAAGAGTTATTAGGCGATAATCCCTCTGGTGACAAAGTTGTAGATGCGGAGGATGCTAAAACTTCTGCTGTGAATGACAATAGTAGCAGTAAAAGTACCAAGAATTGTACCAAAGCAGATCCAGTACATGTTTACCGAAGATCTGTTGCCAAAAAGAGCATGCGCGTTGATTCCAAGGATTTACCAGGAAGATCTATACAGGGCCAAGGCCCTTCAAGTGCGAATGCTGCGGTCCCAGACGAATCGACCGAAAAGGACAGTAATTCACAAAAAGTTGCGGATATATTAGTGCGTGTAGAAGAGAATGTTGCTCAACGTGTCAATTCAGGCGCTCAAGGTGACTTTATGGAAAATGGAACTTCTGAAACTTCCCTTCCCTGCTCCACAAAAGATGTGGAGTCAGATAAAAAATCAAACAATTACACAGAGAAAAAGGGAGAGGCAGCCGTGGACGAGTCACTCTTAAATAAAGAAACCTCCCAGTTTGAATATTTGGTCAAGTGGGTGGGTCAATCACATATACACAATAGTTGGATTTCAGAAGCTCAACTGAAAGTTCTGGCGAAGAGAAAATTTGACAATTACAAGGCCAAGTTTGGTAACACAATCATAAATCTTTGCCGTGAAGAGTGGAGCCAGCCGCAAAGAATAATTGCCCTTCGTGTTAGGGAGGATACTACTGAAGCTTACGTGAAATGGTGTGGTCTCCCTTATGATGACTGTACGTGGGAAAGATTGGATGAACCTGCAATTGGAAAATGTCCACATTTGGTTACCGATTTTAAGCACTTCGAACAACAAACCATAAACAATGATGCTGGAAAGGCAGGTGCCACGAAGAGTAAGATTAAGTCGCAGTCAATTGAGATACACCCACTCACACAGCAA</w:t>
      </w:r>
    </w:p>
    <w:p>
      <w:pPr>
        <w:pStyle w:val="Normal"/>
        <w:rPr/>
      </w:pPr>
      <w:r>
        <w:rPr/>
        <w:t>ATGAGGGAGAAGAGTTCTCAAAATATTAAAATGATTGACCGAAATTGGGCCACAAAGCGCAAGCGGAAACGGCTTCCGTGTGGGACAGATGTATCCAGTGACAGAGAAACTGTTTCTGTACCTCTAGGTTCTCCAAATGACAGTCCTCTTGCTAAACGCAGGTTGAGTAGCGATGGAACTTCGGGTCCATCTCCACACAAGGAGAAAGGAAATGATGGGTATTACTACGAATGTGTAGTATGTGATCTTGGAGGCAACTTGCTGTGCTGCGATAGCTGTCCTCGAACATATCATCTCGAGTGCCTTAATCCACCTCTCAAGCGTACTCCTCCTGGCAAGTGGCACTGCCCTACTTGTGAGAAAAGTAATTGCGTAATGTCCATAAGGGCTGCTGAGTCGACATCAAAATCTCGGACAAAGCTAATTATCAGAAGAAGCAAGTCCGAAAGTAAGTCCTCTGACTCCAACAAGACACCGGAGATGGTACAAATATCCGACACAGATAAATCATCTTGTATAGAAAAGCCGCGTTCATCTCTTAAAGTTCTATTTACTAAGAAAAAGCCGACCTCCACTGAAACGGATTTCTCCTGTGGAATGAAGTTGAGTCCTGCTTCCCATGGCGAATCTATCAAAGATTCTCCACAGCCTGAAAATGCTGACGTTGTGGAAAAACTAACTCCTCCACCTGAAAATACTGAAGTTGAGGAAAAACGTATTCTGGCTTGCATAGACATGCCCAGGAACAACCCTGCACCTGCAAGTTGTGCCATGGAGGAGACTTTTACTTCGGACCGAGTTTTGGAGATCGAATCAAATGATGGGGATGGGGTTCCAGATAGGATTCCTGACCTCCCTGGTGATAATGGCATTGCTGAAGTGAAGTTTAGTTCTCCTGTGGGATGTACCACAGAGAAACCTAAAAAGAGGAAAAAAAGTAAAGGAAAAGAAGGTGGAAAGAAAAAGAGTAGGAAGGATAAGAACAAAAGCCCTGTAAAAACCCCTGAGAAGCATGATAAGATAACATCTCCATCTCCTAAAAAAAGCAGACCTCGACAGAGAGTTAAGTTTGCCATTGACGAGATTTCTGAATCTCCGTCAAAGGCAGATCTTGGAGAAAAATGTCCAGTCAATAAACAAAAACATAAGAAACGCTTGCAGGGAACAGCGCATTCATCAAATGAATCAGATGAGATGCAAGTTGCAGAGGACGAAAGAACTTCTGAAGAAAGTGCTCTCGTCGGAAGTCACCAGGTTGACCGGATTCTGGGTTGTAGAGCCCAGAGCATCAATACTTCACTTGACCCAGCGCAGAGCATCAATACTTCACTTAACCCAGTTGGATGCTCTATTTCTCTTCTAGACGCGGTATCTAAGGACAGTTCTTTAGGGGTCTCAAGTGATACAGCTTCTTTATTGACTCCAGAAAGTAGCAAAGAAAGTAACAAAGAGTTATCAGGCGGTAATCCCTCTGGTGGCAAAGTTGTAGATGCTGAGGATGCTAAAACTTCTGCTGTGAATGACAACAGTAGCAGTAAAAGTACCAAAAATTGCACCAAAGCAGATCCAGTACATGTTTACCGAAGATCTGTTGCCAAAAAGAGTATGCGGGGTGATTCCAAGGATTCACCAGGAAGATCCATACAGGGTCAAGGCCCTTCAAGTGCGAATGCTGCTGTCCCAGACGAATCAGCAGAAAAGGGCAGTAATTCGCAAAAAGTTACATATGAATTAGTGCATGTAGAAGAGACTGTTGCTCAACGTGTCAGTTCGGGCATTCAAGGTGACTGTACGGAAAATGGAACTTCTGAAACTTCCCTTCCCTGCTCCACAAAAGATGTGGAGTCAGATACAAAATCGAACAATAACACAGAGAGAAAGGGAGAGGCAGCCTTAGATGAGTCACCCTCCAATAAAGAAACCTCCCAGTATGAATATTTGGTCAAGTGGGTGGGTCAATCACATATACACAATAGTTGGATTTCAGAAGCCCAACTGAAAGTTCTGGCGAAGAGAAAATTTGACAATTACAAGGCCAAGTTTGGTAACACAATCATAAATCTGGGCCGTGAAGAGTGGAGCCAGCCGCAAAGAATAATTGCCCTTCGTGTTAAGGGGGATACTACTGAAGCTTACGTAAAATGGTATGGTCTCCCTTATGATGACTGTACGTGGGAAAGATTGGATGAACCTGCAATTAAAAGATGTCCACATTTGGTTACTGATTTTAAGCACTTCGAACAACAA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78</w:t>
        <w:tab/>
        <w:t>Unigene8649_R-bungei</w:t>
        <w:tab/>
        <w:t>Unigene1235_R-tanguticus</w:t>
      </w:r>
    </w:p>
    <w:p>
      <w:pPr>
        <w:pStyle w:val="Normal"/>
        <w:rPr/>
      </w:pPr>
      <w:r>
        <w:rPr/>
        <w:t>TCTATAAGAATGCCAAGTACTCGTAAGAAACAGTGTGATCAGAGTTCGGTTATTTCGAGTATAACTCCTGTTGATAATTGCTCGTCGCGGTGGATTCGTAATAACTCGCAACTTCCACATTCTTCCTTATCCAATCATCAAAATTTGAAGATGAACTCTGCCCCAAAAAAGTTTTTTGATGTGAAGGAGCTCCATAACCAGGATTTGTCTCCAGCTCAATCAACCGGCCGATCTCACCATGAAGTGGGCAATGCTGGAGGCAACCTTGACGGAAAACACGTCTCATATCAGTCTGGTCTTACTGAAGCTTACGGGCAACCAATGAAAATCAGCGAATCAATCTTTCCACAGGGGACTCCGAATTTCTCTTTCACTCAATCGCAGTCAATGGTCTTCATGCCATACCCTTGTGCTGATCCACAGTATGGCAGCTTTCAACATGCTATAGGGACTATCATGCACCCACAATTTGGGGGTATATTCCCGGGTCGAGTTCCACTGCCACCTGATTTCGGAGAAGATGAACCCATATACGTCAACTCGAAACAATATCATGGAATCCTTAGGCGAAGGCAGTCACGGGCCAAGCTCGAAGCCCAGAACAAACTGCTCAAAGATAGAAAGCCGTATCTTCACGAGTCACGGCATCTGCATGCACTGAAGAGGGCTAGAGGTGGCGGTGGGCGTTTTTTGAAGAAAAAGAACCTAGAGCAATCAAACGAAACGGGTGCTAATAGCAATTCAGAGACTGACAAGACGGGTGCCGCTATAACATCTCGTTCAGTTAACGACAACCTGAATCAACCATTGAATCCTTGGTTGACAGAGTACCACCATCCTCATATGAATGAAACAGTTCAAAATGGAGGAAGGGGAAGT</w:t>
      </w:r>
    </w:p>
    <w:p>
      <w:pPr>
        <w:pStyle w:val="Normal"/>
        <w:rPr/>
      </w:pPr>
      <w:r>
        <w:rPr/>
        <w:t>------------------------------------------------------------------------------------------TGGATTCCTAATAACACACAACCTCCACATTCTTCGTTATCCAATCATCATAATTTGGGGATGAAAGCTTCCCCGAAAAAGTATTTTGATGTGAAAGAGCTCCATAACCAGGATTCGTTTCCAGCTCAATCAACCGGCCGATCTCACCATGAAGTGGGCAATGCTGGAGCCAACCTTGATGGAGAACACATCTCATCTCAGTCTGGTTATACTGAAGCTTACGGACAGCAAATGAAAAACAATGAATCAATCTTTCCACAGGGGACTCCGAGTTTCTCTTTCACTCCATCACAGTCAATGGTCCTCATGCCATACCCTTGTGCTGATCCGCATTATGGCGGCTTTCAACATGCCATGGGGACTATTATGCACCCACATCTTGGGGGTATGGTACCTGGTCGAGTTCCACTGCCACCGGATTTTGGAGAAGATGGACCCATTTACGTCAACTCAAAACAGTATCATGGAATCCTTAGGCGTAGGCAGATACGGGCCAAGCTCGAAGCCCAAAACAAACTGCTCAAAGATAGAAAGCCGTATCTTCACGAGTCACGGCATCTGCATGCACTGAAGAGGGCTAGAGGCGGCGGTGGGCGCTTTTTGAAGAAAAAGAACTTAGACCAATCAAACGAAATGGGTGTTAATAGTAACTTGGAGACTGACAAGATGCGTGCTGCTATAACATCTCGTTCCACTAACAACAACCCGAATCAACCATTGAATCCCTGGTTCTCAGGATACCACCATCCTCATATGAATGAAACTGTTCAAAATGGAGGA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41</w:t>
        <w:tab/>
        <w:t>Unigene14044_R-tanguticus</w:t>
        <w:tab/>
        <w:t>Unigene33714_R-bungei</w:t>
      </w:r>
    </w:p>
    <w:p>
      <w:pPr>
        <w:pStyle w:val="Normal"/>
        <w:rPr/>
      </w:pPr>
      <w:r>
        <w:rPr/>
        <w:t>---------------------------------------------GAAGAAGAAAGTAGTCCTGCAATTGAGCAATTGGATTCA---GCTGAAGTTGTTGAAGAGAAGTCTGAAAATATGAGTAATGAAGATTACATTTCATTAAATGAACAATGTGTTTCAGATGAAGTTGTGGAAGAGCAAGAAGAGGCAATACTGGAAGAGTTCCCTACGGAGGAGGAACAATTGGAGTCATTGATAATGGTTGAAGATCATGAAAATGCGGCGAAACAGGACGAAGAA---------------------------------------------------CCAATTAGCGTGGAATTGAGTTCAGCTCAAGTTGTTGAAGGGGAAGAGAAATCTGTAGTAAAAGAGGGGGTT------TTCGAGGATGACTGGGGTTTAGCTGAATTGTTCACTGAATATGAAATTTCTATAGTGGAAGAAACCCCTTTGTCAGAAAGTGCTATGGTTGTTGAAGAGCAGGAATGCTTGCAAAACGAAGAGTCCCCATTGAAAGAACAATGTGGTTCAGCTGAAATTGTTGAAGCGCAAGAGTATGCAATGAGAACTGAAACCTTGTTGCAAGAAGAACAAAATCCTATGTGTTCTTTGCAGACTGAAGAGCTTAAAGAAGAGGAAGAAGCCATGATT---------GACGAGCTAGTTGATGTAGAAGAGGAAACTTTA------------------------------------------------------------------------------------------GTAGAAAAAATAGAAGAAACCATGGTTGAAGAGGTAGTTGTTATAGAAGAAGTTGTGAAAGAGGAAGCTTTAGTAGAAAAAATAGAAGAG---ACAGAGAATCAGAAGAAAACAGATCAAGAAGAAGAAGAGAAAGAAAACAAGGCATTGCCGGATTGTTTATTGATGATGCTCTGTGAACCAAAGCTATCCATGGAGGTCTCAAAGGAAACATGGGTTTGCAGCACGGATTACATCAGACGGCGTTCACAGAAACAAGTTAGT---AAAATAAATGGTGGCGACGAGGTCTGTAAGAATAGAGACATCAGAAACCTTGGTCATTCTCAACAACAAAACCAGCAGGCGTCTCCT---TATCCTGCACAGTCAATGACCAGTATGATAGAGCAGAAACTGATGAATGCAGTGGCGTATGAACCGTTTGTGTTAACTCGGTGTAAATCGGCTCCATTGCGATCCTCGACTAAGCTTGTTGTTCCTGAAGCTTGTTTTTGGAAGAATTCACCTGTTGAG</w:t>
      </w:r>
    </w:p>
    <w:p>
      <w:pPr>
        <w:pStyle w:val="Normal"/>
        <w:rPr/>
      </w:pPr>
      <w:r>
        <w:rPr/>
        <w:t>GAACAATTGAGTTTAGCTAAAGAGGTTGAAGAACAAGATGTAGGAGTAGAAGAAGAAAGTCCCGCAATAGAGCAATTGGAGTCAGCTGCCAAAGTTGTTGAAGCGAACTCTGAAATTATGAGTAATGAAGATTACATCTTATTAGATGAACAATGTGTTTCAGATGAAGTTGTGGAAGAGCAAGAAGACACAATAACGGAAGAGTTCTCAATGGAGGAA---CAACTGGACTCGTTTATAAATATTGAAGATGATGAAAATACGGCGAAACAGGAGGGACAC---------------------------------------------------CCTATTAGAGCTGATTTGGATTCAGCTGAAGTTGTTGAAGGGCAACGCAAATCTGCAGCAATAGAGGAATTT------TTCAAGGATGGATGGGGTTTAGCTGAATTGTTTAATGCATATGAAATTTCTTTCCCGGAAGAAACTCCTTTGTCAGAACAATGTGTTGCAGCT---------ATAGTTGTTGAAGAGCAGGAATACTTGCAAAAACAAGAATATGGTTCAGCTGAAATTGTTGAAACTGAAACCTTGTCACATAAT---------------GAAGAAGAACAAAATCACATGTGTTCTGTGCAGGCTGAGGAGCGTAATGAAAAGGAAGAAGCCGTGCTTGTTGGAGGACAAGAATACTTGGAAAAAGAAGAATCCCCATTGAATTGTGGTTCAGCTGAAATTGTTGAAGCTCAAAAGAACGGAAGGAAAGCTGAAACCTTGTCGCAAGAAGACCAAAATCATATGTGCCCTGTGCAGGCTGAGGAAGAAGCCAAGATTGAGGAGATAGTTGTTGTAGAAGAAACTATAAAAGAGGAAGTTTTCGTAGATAAAGTAGAGGAG---GCAGAGAATCAGAAGAAAGCAGAGCAAGAAGAAGAAGAGAAAGAAAACAAGGCATTGCCGGATTGTTTACTGATGATGCTCTGTGAACCAAAGCTATCAATGGAGGTCTCAAAGGAAACATGGGTTTGTAGCACAGATTACATCAGACGGCATTCATATAAACAAGTTAGTAATAAAATCAATGGCGGTGATGAGGTCTGTAAGAGCAGAGACATAAAAAATCTCTGTCATTCTCAACAACAAAACCAGAAACAGTCATCTATTTATCCTGCACTGTCGATGACCAGTATGATAGAGCAGAAGCTGATGAATGCAGTGGCGTATGAACCGTTTGTGTTAACTCGGTGCAAATCGGCTCCATTGCGATCCTCGACTAAGCTG---GCTCCTGAAGCTTGTTTTTGGAAGAATTCACCTGT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75</w:t>
        <w:tab/>
        <w:t>Unigene1182_R-bungei</w:t>
        <w:tab/>
        <w:t>CL5583.Contig1_R-tanguticus</w:t>
      </w:r>
    </w:p>
    <w:p>
      <w:pPr>
        <w:pStyle w:val="Normal"/>
        <w:rPr/>
      </w:pPr>
      <w:r>
        <w:rPr/>
        <w:t>---TCTCTCCATTCTTCCAGGCTAAATATCAACACATCTCCATCTCCTTCATTTTCCCGTCTACAACATTTAAACTTTTCTCGTGGTTCAACAACAAATCAGAATTTCAGAAGATTGTCTCAAAGAATCAAAGCTCAAGGAGATGAACAACCATACGTTCTCCAGCATTCTCAACAACCTTCTGTCACTCATCACCTTCACAATTTCACTACTTTCTTTCAGGATTATTCGAAATCAATCTGTGAAGATTATATGTATAAAGCTTTCAATGTTGAGGATGCTGGCACGTATTTGATGTCATCACTTAGTTGGATGAAACTTCCAATGCTCGTAGGCTTGCTCACACTTCTAGATTCTCAGCAAGCAATGGCGGGTTCAGAGTTTACT------------TCTGTCCCTTACTTTGGCGATCTGGGGGATATTAGCACAGGTTTTGCTTCAGCTTTTTTGCTGATATTTTTTTCAGAACTAGGAGACAAGACCTTCTTTATTGCGGCAATTTTAGCTGCTAGGAATTCTGGTTTGGTTATTTTCATTGGAACCTTTGGTGCACTTGCATCAATGACTGTCATATCTGTGATTCTGGGCCGAGCATTCCATTATGTTGATGGTGTTCTGCCATTCAGATTTGGTGAAACTGATTTGCCACTTGATGATATCGCAGCAGCATGCCTATTGATTTATTTTGGAGTTTCAACTTTGATAGATGCTGCCTCAGGTGATGGTCTAAAACAAGTAGAAGAAAAGAAGGAGGCGGAGTTAGCAGTCTCCGAGTTTTCGGGGGATGGTGCTGGTTTATTAGCTGCTGCGAACACCGTGCTAAGCACATTTCTAGTGGTTTTTGTTGCTGAATGGGGTGATAAATCCTTCTTCTCCACAATAGCACTAGCTGCAGCTTCTTCCCCCCTTGGAGTAATTGGAGGTGCTCTAGCTGGTCATGCTGCTGCAACTCTGCTGGCTGTTTTGGGTGGTTCTCTATTAGGTTCATTTTTGTCAGAGAAGGCTGTTGCATATGTAGGAGGAACACTTTTTCTTGTATTTGCGGCAGTAACACTTATCGAGATAGCCACA</w:t>
      </w:r>
    </w:p>
    <w:p>
      <w:pPr>
        <w:pStyle w:val="Normal"/>
        <w:rPr/>
      </w:pPr>
      <w:r>
        <w:rPr/>
        <w:t>TCCACACTAAACTTCAACCCATCATTTCCTTCTTCTTCATTTTCTCCCGTACAGAGAAAAATAAACATTTTCAAATACTCTCGTGGTCTAACAAATCAGAAATCGTCTCAAAGAATTAAAGCTTGCTTCACTGAAGAAGAAAAAACTTCCTTTCTTGAAGATTCTGTAGTCGATCAGAAACAA------------------------GCTTCCGTCTTTCAGGATCATTTGAAATCAAGGCGTGAAGATTATATGTGGAAAGGTTTCACTGTTGAGGATGCTGGCACG------------TCACTTAGTTGGATCAAACTTCCAATGCTCGTAGGCTTGCTCACACTTCTAGACTCTCAGCAAGCAATGGCGGGTTCAGAGTTAACT------------TCTGTTCCTTACTTTGGCGATCTGGGGGATATTAGCACAGGTTTTGCTTCAGCTTTTTTGCTGATATTCTTTTCTGAACTAGGCGACAAGACCTTCTTTATTGCGGCAATTTTAGCTGCTAGGAATTCTGGTTTGGTTATTTTCATTGGGACCTTTGGTGCACTTGCATCAATGACCCTCATATCTGTGGTTCTGGGCCGAGCATTCCATTATGTTGATGGTGTCCTTCCATTCAGATTTGGTGAAACTGATTTGCCACTCGATGATATCGCAGCAGCATGCCTATTGATTTATTTTGGAGTTTCAACTTTGATAGATGCTGCGTCAGGTGATGGTCTAAAACAAGAAGAAGAACAGAAGGAGGCGGAGTTAGCAGTCTCCGAGTTTTCAGGGGACGGTGCTGGTTTATTAGCCGCTGCTAACACTGTGCTAAGCACATTTCTAGTGGTTTTCGTTGCTGAATGGGGTGATAAATCCTTCTTCTCCACAATAGCACTAGCTGCAGCTTCTTCACCCCTTGGAGTAATTGGAGGTGCTCTAGCTGGTCATGCTGCTGCAACTCTGCTTGCTGTTTTGGGTGGTTCTCTATTAGGTTCATTTTTGTCAGAAAAGGCTGTTGCATATGTAGGAGGAACACTTTTTCTTGTATTTGCAGCGGTAACACTAATCGAGATAGCC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Unigene26216_R-tanguticus</w:t>
        <w:tab/>
        <w:t>Unigene28957_R-bungei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---------------------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83</w:t>
        <w:tab/>
        <w:t>Unigene6132_R-bungei</w:t>
        <w:tab/>
        <w:t>CL5602.Contig1_R-tanguticus</w:t>
      </w:r>
    </w:p>
    <w:p>
      <w:pPr>
        <w:pStyle w:val="Normal"/>
        <w:rPr/>
      </w:pPr>
      <w:r>
        <w:rPr/>
        <w:t>ATGCCTCCTGCTAAACTTATACTGATATTTCATTCTGGTGGGGAGTTTATAGAAGATGGAGAAGAAGGAGAAGAGGGATCCTCATCCTTGTCTTACAATGGCGGAGAGACACAT---GCTCTGGATGTTAACCAAGATACAACTTATGACAACCTCAACTCAGACTTGGCACATATCTCCAAATTTGATCTCAAAACTATGTCCATTAAGTACTTCCTTCCCAGAAACAATAAGACTCTCATCACTATCTCCAATGATAAAGATTTGCGCCGGATGATTCATTTCTATGGGGCTTTTGCTACTGCACAATGTTATCTTCTACCAAGACATCCATCCGTTTCTCATTTTTTCAATAAACCTATGTCT---------------ATCAGGCCACCTGTAGCTGATTCTCTCATCCAA---GCCTCCCCTAATACAATTACACAGTCTGCGGTTTTACCTATTGATGATCCATATCCCGTTCTAGCTCCTACTTCCCTGTATGCTTCCCCTCACCTTGCGGATTCAAATTCTGCTTCAACTCTAATTGATAACCCCATCAACACAGTTGCCGCTCCAATATTA---------------------TCTTGCAATCAAACCAAGTTGCCATCCAAG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CTGATATTTCATTCTGGTGGGGAGTTTATAGAGGTAGAAGAAGATGGA---------------TCCTTGTGTTACAATGGTGGAGAGGCACAT---GCTCTAGATGTTAACCAAAATACCACTTATGAAAACCTCAACTTAGACTTGGCG------GCCAATTTTGATCTCACAACCATGTCCATCAAGTACTTCCTTCCCAGAAATAATAAGACTCTCATCACTATCTCTAACGACAAAGATTTACGCAGGATGATGACTTTCTACCAAACTTCTCCTACTGCACATTGTTATCTTCTGCCAAGAGATGTTATC------------TTCAATAAACCTATGTCCACTATCAGGAGGCCATTTACGCCACTTGTACCTGATTCTCTCACCCACGTTGTTTCCCCTGCTACAATTATACAGACGGCTACTGATCAAGCTATTCATCCATCTCCTGCT---TCCCCAAATGCTTTCACCACTTCTCCCCACCCTCATAATTCAAATTCTGCTTCAACTGTAATTCTTGACCCCATTAACACCGTTGCCACCCCAGTTATCGATTCGAATACTCTAGTATTCACTTGCAATGAAACGAAGTTGCCATCCAAGCATATTGTTGAGCCATCACCTTCTGTCCTTGTGCTTCGGGCTACTACTAATAAGCACACTAACGCCATCCCTATAAACCATGCTTCCACTAATGGAACCGTTTCTGGCACGAGTTCATCTTCTGCACGTCATTGTGTTGCTGATAGTATTGGGAAGAGAACACGGTCTGCAACTAGGAAACTTGCTATGAACGGTCTCAATATTGTATCTGTTACGGATGA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54</w:t>
        <w:tab/>
        <w:t>Unigene28161_R-tanguticus</w:t>
        <w:tab/>
        <w:t>Unigene7041_R-bungei</w:t>
      </w:r>
    </w:p>
    <w:p>
      <w:pPr>
        <w:pStyle w:val="Normal"/>
        <w:rPr/>
      </w:pPr>
      <w:r>
        <w:rPr/>
        <w:t>---------------GATTGCAGCGCTGGTAGTATCGTTTGGGTTCGCCGCAGAAACGGATCGTGGTGGCCTGGTAAAATAGTCGGCAACCAAGAGCTCTCAGCTTTACATCTCATGTCTCCCAGATCTGGTACTCCGGTCAAGCTTCTTGGCAGAGAAGATGCCAGCGTGGACTGGTACAATCTAGAGAAATCCAAGCGCGTAAAGCCATTTAGGTGCGGCGAGTTTGATGATTGCATTGACAAGGCAGAGCAATCATTGGGAATTCCCATAAAGAAAAGAGAAAAATATGCACGCCGAGAAGATGCTATTCTACACGCCCTTGAGCTTGAAAGGGAGAACGTGGAGAAGAAAGAGGAGAAACAAATGAATGCAAACTCTGCAAGCAGTAAAAAGCTTTCTGTTCTTAAGGAGTTGAGTGTTTCTTCAAAGCACGCAGGGAAAGGTAACTACAAAATTATAAATTCGAAGTCGCATCTGGATTCTTCTATAAAGGAGGAAGTTATCATTCCTGTATATCCTCAAAGGGCTAAACCTGGTAAGCAGTCAAGTGGGAAAGAAGATAAACTTCGGATTAGAGGTTTGCAGGACTTTGATCCCAACAGAAAGCCACCTGTTATTCCAGTGTATAATCATGTTCCAAGTGGGATTCAAAGCTTGGAACGTACAGGTGCATTTAGTAGCAGTAAAAGCCAGGTCACATTCAAGAGGAAAAGAAGTCATGGTGGCTTAGTTGAGGAATCTCTCAGCAAAAGACGTGATAGACGCCGGCCTCTTGTCCAAGTATTACAAACTAGTGCGATACTGGAAGCTGCCCAAAATTTGCAGTTTGTTGAAGACGTGCAAGGAGAAAAGGAGCAGGTAGGATTCATTTGTCGTGCAAAACGGAGCCGATGTGTCTATCTTCCAGCCGAGGCAAATGAGGGGTTGGATCATACAGCAGAACCGCAGAGATCCCCACCCCAGTTCGGGATGGATAACTGCAATATCATCAACCAAGGCTCTTTAACTGAGGAAAATACTACATCTGGATCGACGAGGGACAATGCAGAGTCTGATTCTTCTAGCAGCGACGAAGAGACGGATGATGACCCTGCTTTTCTCTCAGATTGCATTGAAGCACAACCCATGATAGTAGGAACAAGCAATGGTCCCATTATAGGGGGAATAGAAAGCTCGTCAAGTGAAGAAGAGGGCTATCTGTCTCGCTATCATTCTAATAACCAAGCTGCTGATATGGAAGTGTCTAAATGGAAATTGAAGGGGAAACGGAATATTCGCAATAACAGTTACTTGGAAGGAAAGGGGAACTGGTCAAACCAGCTGACGAACCTGAGACCT------AGTGTTAGTAGGTTTTATGGTAGTGATTATTTAAGCTATGGTTATGATGAGGATGAAGAAGAGATTGAGAAGAACCCCCCAATGCATAACAACAGTAAGAGAATGACAGACGGGTTTGGATATCTAGATATTATTGATTCA---GAAGAAGAAGATGATCCGCTTTGGGAGGCTGATATAGGTGAGTGCTATGATCCGATATACAGCGGGAAAGGGAAGAAGAATTCTTGCGATTTGGTAGATGTGGAGGTGAAGGTTCAAGCCAGTAGTTATCAAGGAGAGCATGTCCCTTTAGTTTCCTTGATGAGTAGGTTGAATGGGAAAGCAATAATAGGGCATCCCATCCAGATTGAAGTTTTACAAGAAGAGGAAGAAGTTTTTCTATCTGATTTTAGGGAAGAAGCAACTGCCAACGATACGATAGTAGCAGCAGCACCCATGTGGCAGACTGCCAGAAGAACAGCAATGCACAGGATCCCTCGTCCTCATCCTTGTATAACTTTGACTCCAGATGACAACCCCCCTTTACAATTATATCAACGCCCCGTAGAAAGGAAAATCCAGAGAAGACCAAGG------AAGAAAGTGAGCAGCAGCGGATTGTCTAGCCAGAAAACAAGAACATTATCGTCTATTGCTATTGAGCAGAGACTATATGGAAAGGTGAGTAGTCCTGGGGCGTTGATAAAACCAGAGAATACTGCTGTCACTTGCATTCCTGTGAAGCTAGTGTTCAGTAGGTTACTTGCAGCAGTGGGTAAGCCGCCATCTAGACCCACCCCAAATCATCCTAGTG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GTTCTGAAGGAGTTGAGTGTTTCTTCAAAGCATGAAGGGAAAGGTAATTACAAAGTTATAAATTCGAAATCACATCTGGATTCTTCTATCAAGGAGGAAGTTATCATTCCTGTATATGCTCAAAGGACTAAACCTGGTAAGCAGTCGAGCGGGAAAGAAGATAAACTTTGGATGAGAGGTTTGCAGGACTTTGATCCCAACAGAAAGCCACCTGTTATTCAAGTGGATAATCATGTCCCGAGGGGGGGTCAAAGATTGGAAGGTACAGGTGCATTTAGTAGCAGTAAAAGCCTGTTCACATTGAAAAGGAAAAGAAGTCACAGCGGCTTAGTTGAGGAATCTCTCAGCAAAAGACGTGATAGACGCCGGCCTCTTGTCCAAGTTTTACAAACTAGTGCAATGCAGGAAGCTGCCCATAATTTGCAGTTTGTTGAAGACGTGCAAGGAGAAAAGGAGCAGGCAGGATTCATTTGTCGTGCAAAACGGAGCCGATGTGTCTATCTTCCGGCTGAGGCAAATGAGGGGTCAGATCATACAGCAGAACTGCAA---TCCCCACCCCGGTTTGGGATCGATAACTGCATAATGATCAACCAAGGCTCTTTAACTGGGGAGAATACTACATCTGGATCGACGAGGGACAATGCAGAGTCTGATTCTTCTAGCAGCGATGAAGAGACGGATGATGACTGTGCTTTCCTCTCAGATTGCATTGAGGCACAGCCCATGATAGTAGGACCAAGCAATGGTCACATTGTAGGGAGAATAGAAAGCTTGTCAAGTGAAGAAGAGGGCTATCTTCCTCGCCATTATTCTAACAACCAAGCTGTTGATATGGAAGTGTCTAAATGGAAATTGAAGGGGAAACGGAATGTTCGCAACAACAGTTACTTGGAAGGAAAGTGGAACTGGTCAAACCAACTGACGAACCTGAGACCT------AGTACTAGTAGGTTGCATGGTACTGATTATTTAGGCTATGGATATGATGAGGATGAAGAAGAGATTGAGAAGAACCCCCTAATGCATAGCAACAGTAAGAGAATGACAGACAGATTTGGATATCCAGATATTATTGATTCGGAAGAAGAAGAAGATGATCCGCTTTGGGAGGCTGATGTAGGTGAGTGCTATGATCCGATATACAGCTGGAAAGGGAAGAAGAATTCTTGTTGCTTGGTAGATGTGGAGGTGAAGGTTCAAGCCAGTAGTTATCAAGGAGAGCATGTCCCTTTAGTTTCATTGATGAGTAGGTTGAATGGGAAAGCAATAATAGGGCATCCCATCCAGATTGAAGTTTTGCAA---GAGGAAGAAGTTTTTCTATCCTATTATAGGGAAGAAGCAACTGCCAACGATGCGATAGTAGAAGCAGCACCCATGTGGAGGACTGCCAGAAGAACAGCAATGCTCAGGATCCCTCGTCCTCATTCTTGTACAACTTTGACTCCAGACAACAAACCCCCTTTACAATTATATCGACACCCCGTGGAAAGAAAAATCCAGAGAAGACCAACC------AAGAAAGTGAGCAGCGGCGGATTGTCTAACCAGAAAACAAGGAAATTATCATCTATTGCTATTGAGCAGAGACTGTACCGAAAGGTGAGTAATCCTGGAGCATTGAAAAAACCAGAGAATACTGCTGACACTTGCATCCCTGTGAAGCTAGTGTTCAGTAGGTTACTTGCAGCAGTGGGTAAGACGCCCTCTAGACCCACTCCAAATCATCTTAGT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28</w:t>
        <w:tab/>
        <w:t>Unigene31235_R-tanguticus</w:t>
        <w:tab/>
        <w:t>Unigene659_R-bungei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------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------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TCT------------------------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------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97</w:t>
        <w:tab/>
        <w:t>Unigene29333_R-tanguticus</w:t>
        <w:tab/>
        <w:t>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AGCAGAAACCACAGGGTCTTCATGGAGTTCCCACACACCTGATCCTACTCATGTTAAAAACCCTAACATGATGAATAAAACTTCAGGTAATGCTGTCGAAGGTAGAGATTCAGCACATCAAGGTTCCCAGAATACCGACCAATATTATCCTAACAGACAGAACTGGAACATGGAATTTAAGGATGCAACATCTGCTGCACAGGCAGCTGCTGAATCTGCTGAAAGAGCAAGCTTTGCAGCTAGGGCTGCAGCTGAACTT------------------------------TCCAGAGAATCACATGATCAAATGATGCAGGATCAACAGAGATACAGAAATGAAAGAGAGAACGCA---GGAGTGTCTGGCAGCTCACTGGAAAAGGAAGATGGTAGAAGA---------------------------------------------------------------------------------------------------------------------------------------------------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TCA------------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---GACAATGATGATACCAAAGGGATCAAACGCCAA------------------------------------------------------------------------------------------------AGCAGTGGGAGCAGGGTTCATAAAGCTACGAGCTCAAGGACTTCTAGAACAACTTTTGCGCCTGAGAATGTTGATA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63</w:t>
        <w:tab/>
        <w:t>CL7691.Contig1_R-bungei</w:t>
        <w:tab/>
        <w:t>Unigene26373_R-tanguticus</w:t>
      </w:r>
    </w:p>
    <w:p>
      <w:pPr>
        <w:pStyle w:val="Normal"/>
        <w:rPr/>
      </w:pPr>
      <w:r>
        <w:rPr/>
        <w:t>------------GATTTTAGTGAGAAAACGCTCACAAAGAAGATAATAGCATGCTTGACTGGAACAGAAAGCACGCTTGCAAATTTGGAACCTCTGAAAAATCACCTCAAACAGTTACTGAACGGAAAGAAGTTTTTACTAGTTCTAGACGATGTCTGGAATGAAAATCCTGAAATTTGGCAAAGGTTGAGGTCTTCGCTAAAC------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---CCTTCATTTGAAAAAACCTTAAAAAACCTCACTTGTTTGCGGGTCTTGCAGTTCCAAGCC---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TGTGTATCTGAAGATTTTAGTGTGAAAAGACTCACAAAGAAGATAATAGCATCTTTATCTGGAAAAGAATGCAAGCTTGAGGATTTGGATCCTCTGCAAAACCGCCTCAAGGAGTTACTGAATGGAAAGAAGTTTTTACTAGTTCTAGACGATGTCTGGAATGAAGATCCTGAAATTTGGGAAAGGTTGAGGTCTTCGCTAAAATGTGGGGCTAATGGAAGTTCAGTTGTTGTCACTACTCGTCTACCTACTGTCGCAAAGATCATGGGTACACACTCTGCGTACGACTTAACAACTCTATCTGATGAAGACTGTTGGGCATTGTTCAGAGGGCGCGCTTTTGGAATGGAGGATGAAGCTAATGAAAATCTTGAAGCAATCGGCAAGGAAATTGTTGGAAAATGTGGAGGTATACCTCTTGTAGCAAAAGCACTAGGCGGCTCGTTGCGGTTTGAACGTGATCCAAGTATGTGGAAGTCTGTTAGGGATAATGAGATTTGGAAGTTAGAACGAGAAAAGGGTGCCATTTTACCATGTCTGAGATTGAGCTATAACCACTTACCGACATATTTGAGAGAATGTTTTGTGTATTGTTGTGTATTCCCAAAAGATCATGAAATAGAAGTTGAAGAATTGATTCAATTGTGGATGGCAAACGGGTTTCTTCAATCAGATGGAAGAGTGGAGCTGGAGGAAGTTGGTAACCGTATATTCAACCAGCTAGTATTGCGATCCTTCCTCCAAGATGTTAATGAAGATCGACGCGGGAAACAGGTATGTAAAATGCACGACCTTATGCATGACCTCGCATGCTCTGTTGTACGAAAAGAATGTTATGCTTTGGAGGAGGGTGACAAGTTAGATACACCTCTTAAAAGCGTTCGCCATTTATGGAGTCATTCAGGGAAATCT------GTTGAAACTCTATTTAAATCACCCATGCCCTTACGTACATGTCTCTTTCCTATTTGGGAGACTATGTATGGC------CCTTTGGTTGAAACAATATTTAAATACCTTACTTGTTTGCGAGCCTTGCATCTCAGAGGA---TCCCCAAGCCTACCACCGTCAATAGGGAAGATGATACATTTAAGGTATCTCAACCTCTCATCGTCCCATTTTGAACATTTACCCAAATCCATTTGTAGCCTAAAAAACTTGCAAGCCTTAGATCTGCATAGTTGT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5660_R-bungei</w:t>
        <w:tab/>
        <w:t>CL166.Contig2_R-tanguticu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------------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GAGGAG---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17</w:t>
        <w:tab/>
        <w:t>Unigene30362_R-tanguticus</w:t>
        <w:tab/>
        <w:t>Unigene29619_R-bungei</w:t>
      </w:r>
    </w:p>
    <w:p>
      <w:pPr>
        <w:pStyle w:val="Normal"/>
        <w:rPr/>
      </w:pPr>
      <w:r>
        <w:rPr/>
        <w:t>CTTCCAACTAGCATTGGTGAATTGGTTTCGCTTGAGTATCTCGACCTTTCAGGAACAAGATTTGAAAAAGAATTACCAATCGAAATGAAGAAGTTGGTAGCGTTGAAACACATGTTCTTGGGCAATACCAATATAGTTCCGTTAGGAGTGATTAAAAACCTTCTTAATCTGCAAGCCCTTGGATTGAACATCAGTGGATTTGGGAACGGGAAAGATGACGATAGGCTTGCAGGTATCGGGGAATTGGAATACTTACCACAGTTGAAACATCTCCAAATTACGAGTTCAAATGTCAAGGATCTTCAAGTTTTCGTTAGCAGAGATCTTCTGGCATCTTGCACATGGTCTCTTACCATT------GAAAAGCTTGATGATATCAGAAAGCTCATATCCTCCTCCTCAGTTTCTTCCACGCCATTTTTGAGTCTTGGTTGTATGGAGAAGATACGAGAGCTTGAAATTGTAGCTTGTCCAGAGATAGAAGAGTGGGTGATCGACAATAAGTCGTCA---------------TTCAAAAACTTGGAGCATCTAAGCCTTCGTTTTCTTCCTCAACTAGTTGTGTCACTGTCATGGGGCAGTAAAAATCGCATTTGTCCAATTTTCACAAACCTTCGTTCTGTCTACATCGTTAAATGTGATTCAATGGTGAATTTAACATGGCTCTCTTTGGCGCCAGTACTCCAATCTCTTTCGGTAAGTCACTGTTCACGCATCGAAGGGATACTCTTAGAAGAGGGCCCAGTCACATATGATGAAAACACATTTTCTCAGCTTATACGGCTGAGCTTATGGCATCTTCCATGTCTGCAGTCGATATGTTCATATGCTCTGCCTTTCCCTTTCCTGAAGAAAATATATGTAAACCATTGTCCACAGCTGAAGAAGTTGCCGCTAGACTCAAATAACGCTCACAAAACATTGCAA---ATCATGGGAAGTTCCGACTGGTGGAACAACTTAGAATGGGAAAATGAATCTGACAAGTCAACTTTTACTTCTGTTTTTCGTTTGGTT</w:t>
      </w:r>
    </w:p>
    <w:p>
      <w:pPr>
        <w:pStyle w:val="Normal"/>
        <w:rPr/>
      </w:pPr>
      <w:r>
        <w:rPr/>
        <w:t>---------------------------------------------------------------------------------------AAGAATTTGGTATCGTTAAAATACTTGTTCTTAGGGGATCACACTAAAATTCCAGTAGGAGTGATCAAAAAGCTTCTTAATCTACGAACCCTTAAGTTGAATATTAGTGGCTTTGTTGGTCGAAAA---------AGAAGTGAAGGTATCCAGGAGTTGGAACTCTTGCCACGATTAATATGTCTCCAAGTCAAGATTTCAAGTTTGAAGGATCTTCAAGATTTTCTTAGCAAAGAACATTCTGTAAGTTGCACGACGGATTTTACTATTAAATCTCAAGATATTGAGGAAATCACAAGCCTCACATTTTCCCCGTCGCTTTATTCCTCATCATGTTTAAATCTCGGAGGGATGAAGAACATGCGAAATCTTCAAATTGGGTATTGCAAGAAACTGAAAGAGTTGGTAATAGACAACAACGACAACAGCGAGATTGCGTTGTTCAAAAGCATGGAGAACTTGGAACTTTTTCATCTCCCAGAATTGGTTGTG------TCATGGGACGGTAAGAACTGCCATGATTCATTTTTCACAAAACTTCGTTCTATAATAATCACTGACTGTTATTTAGTCGTGAATCTCAAGTGGCTCTGTTTGGCTCCACATCTCCAAGTTCTCCAGGTAAGTAAATGCTCGCTTATCGAAAGGATACTTGTAGAAGAAGACCCTGTTGCATGTGATGAAAGCACATTCTCAAGTCTCAAGCAATTACATTTGAGTCATCTCCCACGTCTGGAATCCATATGTTCGTGTAACCTGCCTTTCCCCTCATTAAGGGAGGTAGCCATATTTGATTGTCCGGAGCTGAGGTCGTTGCCGCTAGACTCAAACAGCGCTCAAAACACATTGCAATTCATCAAGGGAAGTTCTGACTGGTGGAACAAATTAAATTGGGAA---GAATCTGTCAAATCAACATTCACTTCCTTCTTCCGC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10</w:t>
        <w:tab/>
        <w:t>CL3351.Contig3_R-tanguticus</w:t>
        <w:tab/>
        <w:t>CL861.Contig1_R-bungei</w:t>
      </w:r>
    </w:p>
    <w:p>
      <w:pPr>
        <w:pStyle w:val="Normal"/>
        <w:rPr/>
      </w:pPr>
      <w:r>
        <w:rPr/>
        <w:t>---------------------GAGATTCTTCTTCGTCTTCCCGTAAAATCATTGGCAAGGTGCAAGACCTTGTCCAAAGATTGGCAGGAGTTTATCTCTCGCAATCCGTCTTTCCGTAAGCGTTTCATAGAACGAAATAGAGACTGCTCATTCATGCTAGGTCTTTACGTAACCAAACACATCACTGTAGTG---------GAAGAGCAACTTCACTTCCTTCCTACATATAATCAGGGAATATGCATGTTGAATAAAAGGAAGAGA---GATAATGATGGCAACTCTCTGCAGTTGGATGCACGCCCCGCAAAGAAAAAAAAT------------TTGAGTCCTCCTTTGTTGTTGAAGAAGTCACCCAGTTTTTTTAGTGACCCTGCAGTGCGAGTCCTGGGGTCATCTAATGGTTTTCTACTATGTTCGCTGGATAAGAAGTGTCCTTTGAATTATATAATTATTAATCCAATCAATAAGTTATGCATGCCTCTTCCAGTTGCCAACACC---TCAAGTGATAATTACAGTCATGGATTCATCTGCCATTCATTGTCTCCTCTGCTTGATACTGTTGACTATTACAAAGTGGTCCGCGGAATATCTCCCCAAGATTGGCACGCAGAGAGTTTTACGACGCTCGACATCATCTGTTCAGACTCGAGTCAGTGGAGTCAATACCATGTAAGAGGCCAGTCACCTTTTTATTTGGATTCTTTAAATCCTTCGAAAATCATAATCTCCGAAGCAGGGTTAGTTTATGTGCCAGGTATCGCATTCAAAGAGGAA------TCAACAACACCTTGGTATGGTGAGAATAATAGTGTCCTCATCTTTGATCAAAATAAAGAAGAATCTGTACATGTGATAGAACTGCCGCCAGCAGAAAATAAAGTCATG------CATGAATGCTTTGGTCAGTCCGAGGGAATGATTTCCTACGCTCGCAATGAAGTAGGCCAGCTCAAGGTATGGAGGTATAATGAGCAGAAG---GGTGGCGGATGGTCCTTGATACACAATGTAAGCCTGAATAATTGG---------------------------------------------------------------------------------------------</w:t>
      </w:r>
    </w:p>
    <w:p>
      <w:pPr>
        <w:pStyle w:val="Normal"/>
        <w:rPr/>
      </w:pPr>
      <w:r>
        <w:rPr/>
        <w:t>ATGAGAGACGATATTGCAGAAGAGATTCTTCTTCGCCTTCCCGTGAAATCATTGGTCAGGTGCAAGTTGTTATCCAAGGAGTGGCAGGAGTTCATCTCTCGCAATCCGGCTTTCCGTAAACGTTTCATTGAACGAAATAAAGGATGCTCATTCATGATAGGTTTCCACTTAACCAAACAAATTTATTTAATACATTTG---GATTGGCTAGTTCACTTCCTTCCTACATATAATAAAGGAATAAGCTTGTTTAATAAAAGGAAGAGGGGCAACAATGGAGGCAGCTCTTTGCAGTTTGATGAGCCACTGAAGAAGAAAAGAGGACTTGAACGAAGATTAAGTCCTGTGTTGCTTTTGAAGAAATCACCCAACTTCTTTGGTGATCCTGCCGTACGCGTTTTGGGTTCATCTAATGGGTTTTTACTTTGTTCGTTGGATCCAAAGTGTCCCTTGAATTATGTTATTATTAACCCAATCAATAAGTTATGCGCGTCTCTACCGGTTGCAAATGCC---TCGAGCGATTCTTACAGTCATGGATTCATCTGTTGTTCGACATCTCCTCAGCTTGATACTATTGACTACTATAAAGTGGTCCGTGGAATATCTCCCAAGAAATATCATAAAAAGAATCCTCTAATGCTTGAAATCATCTCTTCAGACTCAAGTCAGTGGAGCTCATTCAAAATGACAAGCTTGCCACCTTTTCTTTTGGATGATACAACGCCTTCGACAATCATAATTTCTGAAACAGGGGTGGTTTATGTGCCGGGTAGGGTATACAAAGAGACTCGCCGTAATGGTGAGGGTCTTCGTAATGGAGACAAAGGTGTCATCATCTTCGATGAAAGTAAAGTGGAACCTGTACTACGGGTGGAAAAATTCCCGCCAACGGAAGATTACTTGAACTGTAATGATCTCCTTGGTGAGTCTGAGAATTTGATTTTATATGCTCGGCATGAACCAGGGCGACTCAAGATATGGACGACGAATGACGACGAGGGTGGTGGAGGATGGACCTTGATACGCAATGTAAGCCTAGAAAGTTGGTTGCAAATCTACCCTGAACATTATAAATGTATCGAGGATGTGAGACTTTATATTCGAGGGTTCCACCCAACGAATAAGAATGTCATTT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9.</w:t>
      </w:r>
      <w:r>
        <w:rPr>
          <w:b/>
        </w:rPr>
        <w:t xml:space="preserve"> </w:t>
      </w:r>
      <w:r>
        <w:rPr>
          <w:b/>
        </w:rPr>
        <w:t>OrthoMCL_ML_chi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0820</w:t>
        <w:tab/>
        <w:t>Unigene35705_R-tanguticus</w:t>
        <w:tab/>
        <w:t>Unigene13328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GAAAAGGCAGTTTTTAATGTAAGTGAAGTGAATCACGAACCAGAGGATGTAATTGCCGAAAACGAAAAGGAGGAGAACCTAACTTCATATGTTCAAAATGTTCAAGTGGGGAAGAAGGACGAAGCGGACTTCAACTACGTTAATGACATCCTAAAACTGTCAGGTTTTATTGGACAGGGATCTCTAGGAAAATGGTACTCACCTGAGCAGCCACTTGACCCG---------------------------------------------------------------------------------------------------</w:t>
      </w:r>
    </w:p>
    <w:p>
      <w:pPr>
        <w:pStyle w:val="Normal"/>
        <w:rPr/>
      </w:pPr>
      <w:r>
        <w:rPr/>
        <w:t>XTAACAAATGAAAGTGGTGCTTCATCTTTTAGTAGTACATCAAAAGCATTCAAGAGGTTATTGTCTCTACCTAATCTTGAACGTCATCAACGCACAGAATCTGGGGATGGTCTTGCTTTAGAATCACCAACTAGGGTTCTTCTGAACAAAGACAAAAGTACTAAAAACTCGAGTTTTGATGAAATGGCAGTTGGCATTGTAAGTGAAGATAATAATGAACCAGTTGATGAATTAGCCGAAAACAAAGAAAGGGACGAG---------TACTTTCAAAGCGTTCAAGTGGAGAAGAAAGATGAAGCTGGCTTCAACTACGTGAAAGACGTCCTAAAACTATCAGATTTCATTAAACAX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04</w:t>
        <w:tab/>
        <w:t>Unigene11933_R-chinensis</w:t>
        <w:tab/>
        <w:t>Unigene18179_R-tanguticus</w:t>
      </w:r>
    </w:p>
    <w:p>
      <w:pPr>
        <w:pStyle w:val="Normal"/>
        <w:rPr/>
      </w:pPr>
      <w:r>
        <w:rPr/>
        <w:t>CCA------------------------------------------------------------------------------------------------------------------------------------------------------------------------------------------------------------------------------------------------------CAGTCTGTCCTAAAATCAAAAATGGACGAGCAAAAGATATTTAATAATGTGATGGTGGATGCTTGTTCTCCAACAGTTCCGAAATATGATTTGCCATCAGAGTTGAAATGTCCCCTATGCAATACAATATTCAAAGAGGCCGTGATGATACCATGTTGCCAACATAGCTTCTGCGCAAAATGCATTTGTTTGGTGTTGGTTGAAAAGGCTAAGTGCCCGAAATGTTCTTCTGCCAAGTGTAGGGTTGATGATTTGCTTCCAAATCTTTCTCTTAGGCAAGCAATTGAACGTTCTCTAGAGTCTCAGATGTTAATCAGTGCTCCAGAGAACATTCATCCTCAATATGTCCCAGATGGAGAATCTGGAATCCAAGGATACGAGGTTTCTGGTGCTATATCTGTCCGCCAAAGAGAACAAACACTGCCACATTCCCCTTCCGCCACTGGTAAGGGATCTAATCAAGTTATGCCAGAAGCGTTGAAGACGCGAAACAAAGCATCA</w:t>
      </w:r>
    </w:p>
    <w:p>
      <w:pPr>
        <w:pStyle w:val="Normal"/>
        <w:rPr/>
      </w:pPr>
      <w:r>
        <w:rPr/>
        <w:t>CCCGCGAGCGTGGAGTTGGAGAATTTTGATGATTTTGGAATTGATTTTTATCCTGCTATTGGGGATGCCTTGTTGGACTCAGATCCTGATGTTGATAAAACAAATTGCATTTCTACTGGAAGGATAGATAATGTGGTTCCAAGGTCCTCAGAGACATCCATTGCAAGAGGTCAAAACCTTGAACCAAGCGGTCTTAGTGATGCTGTTCAAAAAGGATCTACGCAGTGCAATTTACAAATAGTTACACTACAGACAGTGCTGAAATCAAAAGTGGACGAGCAAAAGATATCTAATAATGGG---GTGGATGCCTGCTCTCCAGCAATTCCGAAATCTGATTTGCCATCAGAGTTGAGGTGTCCCCTATGCAATACAATATTCAAAGAGGCCATGATGATACCATGTTGCCAACATAGCTTCTGTGCAAAATGCATTCGTTTGGTGTTGATTGAAAAGGCTAGGTGCCCGAAATGTTCTTCTGCCAAGTGCAGGGTCGACGATTTGCTTCCAAATCTTTCTCTTAGGCAAGCAATTGAACATTTTCTCGAGTCTCAGATGTTAATCAGTGGTTCAGAGAACATTCATCCTCAATATGTCCCAGATGGAGAATCTGGAATCCGAGGAAACGACGTTTCTGGTGCTATATCTGTCCGCCAAAGAGAACAAAGAATGCCACATTCCCCTTCCGCTACTGGGAAGGGATCTAATCAAGTTATGCCAGAAGAGTTGAAGACGCGAAACAAAGC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60</w:t>
        <w:tab/>
        <w:t>Unigene7913_R-chinensis</w:t>
        <w:tab/>
        <w:t>Unigene29647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TGAGCGGAACATACTCAAGAGTGAAAGTGATCACTTAAACCAGCAGTTTGGAGTTTGGGAGGAAACTCTGAGCCGGAAAGGAACGGAGCTGATAGAAACAGAACGGAATCTCGAAGCTACTAAAACTGAGAATGCGGAGCTATACAGAAAACTGGAGAATACAAATAGAGAATGCGATGAAGCTAGACCAAGAATATCAGTCTTAGAATTGCACAATTTGAGAATTGGAGAAACTAACCTTCATCAGCACGAGGAAATCAACCGTCTTCATAAAGTGATCGAAAAGCTTGAGTTAGAAATGGGGAAATTACTCAAAGAAATTCAGGAAGGAAGAGTTAGAGAAGATTTTTTGAGCTCTGAGGTGCAACAGATAAAAAGCAAGCTCAAACTATGGGAGCATGAGGCTGAAGCACTATATTCTAATTGGCAGATTGCCGACACGCATGCAGTTCTGTTTGAACAGAAGTTACGTGAGCTTGCTGGAGTATGTGTGAGTGTTGAAGATGAAAGAATTTTAAACGTGCAGGCCATTGCACAGATGAAAGAACGAGTTCGGGTGCTGGAGTTGGAAAATAAAGGAACAAAATCTGATTTGGCTGCATATCTTCCTGCTGTAACTTCTCTGAATGACAGTGTAACGTTACTTGAAGATCATGTATTTTCAGCAACGGAGGAA---CAAGCTGACAACCATGAAATTGAGGCTGCTAACTCATCAAGTAATCTCCAGGACAACACCAACAAAGAAAGATCAGGGGATCAAAGCCTTATGGCGGTAGATGGAGTTTCAAATTTACTTGCATTGCAGACCCGGATCAAAAAAATCGAAAATTCAGTGATTGAACAGAAAAAGTTGCAAATGAAGGAAAACTTTGATAGGAACATAAAACTTGATGCTGCAATTAGAGAGATCCAGAAATTCGAGCAAAGTGGCCGAACTCTTCACAATACTGATCCCGAATCTTCGGTGAAAGATATCCCACTTGATCAAGTATCACATTCCTCCTCCTACGATCGACACACAATGAGTAAGAGACAAGATTTCAACAGAAGCAGCGAGATTCTTGAAATATGGGAGACTGAAGAAAAAGATTTTGAGCTCGATTTAACATTTGAACAAAAATCAGAACCCGTGGCATTAGAAGGAAACAGCGAATATTGTTCCTCCGATATTCAGTCAGAGGATTGGAGTTCTAAATCAATGACAATTCCTATGACTGGAGGTGGCAAGAAGAAGATCTTGGAAAGGTTAGCTTCTGATGCTCAGAAGTTGATGAACCTTTTATTGGCAGTCCAAGATTTGAAGAAAACTGCACAAGGGTTGGAGAAATTCAAGACACCAAAGAATGATACTGAGTTAGATAGAGTGAAAGCAGAGATAGATGAACTGGAGGAAGCCATTATGCAGTTGTCTGGTACTAATGACAAGTTATCAAAGAGAGCTGAAACCAATTATGAATTGGAAGAGACCGAAAAGGCTCGAAAAAACAGGGTTTCGGAGAGGGCGAGGAGGTCATCGGAGAAGATTGGAAGATTGCAAATTGAAGTCCAGAGGATTCAGTTCGTATTGGCGCGACTTGACAACAAGTACAAGGGAAAGGATAGAAAAGTTTTGCTGAAAGACTATCTATATGGAAACTTGAGAAGCCCGCTAAATATGAAGCAGCGTAAAAAGCCTCAATTGTTTTCTTGTGTTAAACTTAAAACT</w:t>
      </w:r>
    </w:p>
    <w:p>
      <w:pPr>
        <w:pStyle w:val="Normal"/>
        <w:rPr/>
      </w:pPr>
      <w:r>
        <w:rPr/>
        <w:t>ATCAATGACTTGAAGACGCGGCATCTAAACATCGTTGGGCAACTGGAGCAAGTGGGCTTGGAACCTGATTGTCTTGGGTCATCTGTAAAGAGTTTGCAGGACGAGAAATCTAGACTTGCAGATATCTGCCAGAAGGATAGTGCTGAGAAAATCTCTCTTTGGGAGAAGTTGAAAGACATGGAGAATATTCTCGAAAAGAATGCTCTTTTGGAAAATTCCCTGTCAGAGGTGAATGCTGCAGTTGAGCTGTTACGAGAGAAAGTAAAGGAATTAGAAGACATTTGCCAATTACTCAAGCGAGTGAACTCTGGTATTGTTGCTGAAAAGGAATTATTGATTTCACAGTTGGGGATTGCCAATGGCAATGCAGAGAAGCTCTCCGAAAAGAACGCCTATCTGCAGAATTTTCTATATGATGCAAGTGTGGAACGGGATTGGTTGAGGGAAAAGTCGAATAGCTTGGAAGAAGTTTGCCAGACTCTTAGTCATGAGAAACTTGAACTCGTCACAGCAAATGACAATGTCGTCTCTCAGTTCAAAAGTCTTCAACAAAAACTGGATGACCTGGGGAGGAAGTATACAGATTTAGAAGTAAATTGTTCTGATCTGGAGAAGGAGAGGGAGTCCACAGCACATCAAGTTGAAGAATTGCAGGCTAATTTGGCTCTTGTAAGACAAGAATATTCAAGCTTCATGAGCTCAAATGAGGCTCAATTGGCTAATTTGGAAGAGAACAACCATATCCTACGAGAAGAAGGTAAAAGGATGATGAGCAAATTTGAAGATGAGCAAGATAAAGCTGTAATGGCTCAGCTAGAGATTTTTATCTTACAGAGATGTATTAAGGAAATGGAAGAAAGGAATCTTTATTTGTTCATGGAGTATCAGAAACAACTGGAAACATCCAATTCATCAGAGCGTCTCGCAAGAAGCCTTGAACTGGAAAATTTTGAGCAACAAGTAAAGGCCAATTCCTTGTTCGACCAGGTTCAAACGCTAAGGTCTGGGATCCGTCAGATGGCATCATCACTCAAAGTTAACCAAGCGCACGAGTGTCAAGTTGAAACTGAAGACGACAAACTGCTTCTTCAGCTGACATTGAGGAAAATTGAAGATCTGGATACTTCTTTGTGGTTAACCCAGGACGAGAAGTACCAGTTGCTATGTGAGAATTCAGTTTTGCTGACTCTGTTGGGTCAGCTGAGGTTAATTGCATCAAGTATCAAGTCCGAGAGGGTTGCTTTGGATAGAGATTTGAAGCTGAAGACAGAGGATCTACTCCTTTTGCAAAGTGAGCGAAACATACTCAAGAGTGAAAGTGACCACTTAAACAAGCAGATTGAGGTCTGGGAGGAAACTCTGAGCAGGAAAGGCATGGAGCTGATAGAAACAGAACGGAACCTCGAAGCTGTCAAAAGTGAGAATGCGGAGCTATACAGAAAAATGGAGAATAGGAATAGAGAGTGCGATGAAGCTAGGCTAAGAATAGCGGTCTTAGAGTTGCACAATTTGAGCAGTGGAGAAACCAACCTTCATCAACACGAGGAAATTGATCGTCTTCGTGAAGTGGCTGGAAAGCTTGAGTTAGAGATGAGGAAATTACACAAAGACATTCAGGAAGGAAGAGTTAGAGAAGATTGTTTGAGCTCTGAGGTGCAACAGATAATGGGCGAGATCAAACTCTGGGAGTATGAGGCTGAAGCACTATATTCTAATTGGCAGATTGCCGACATGCATGCAGTTCTGTTTGAAGAGAAGTTACGTGAGCTTGCTGGAGTATGTGTGAGCGTTGAAGATGAAAGAAATTCAAACATCGAGGCTATTGAACATATGAAAGAAAGAGTTCGGGTGCTGGAGTTGGAAAATAAAGGAATAAAAT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25</w:t>
        <w:tab/>
        <w:t>Unigene19691_R-tanguticus</w:t>
        <w:tab/>
        <w:t>Unigene29635_R-chinensis</w:t>
      </w:r>
    </w:p>
    <w:p>
      <w:pPr>
        <w:pStyle w:val="Normal"/>
        <w:rPr/>
      </w:pPr>
      <w:r>
        <w:rPr/>
        <w:t>---------------------------------------------AGGCCAATGATCACTTGGTTTTATGCTCTCCTAATGTCATTAGGATTGCTTTTGTTGAGTCTCCCTGAATACATTTTTCTGGTAATTGAGAGAGGATCCCTAATTATGCTTGCAGTTGGAATCCTACTCCTCCTTTTAGTTACTAGTCTTAGCTTTTACTTGTTATTTGTCTGGAAGGTGGGTATGGTTACTTCAGTGTTGGAAGAGTTGTGTGGACTGGAAGCACTTGGAAAAGCTGAAAGACTGATCAGTGGG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TTGACACTCAGGGAGTTATGTTTGTATATCAAACAAATTTGGGTTAGGCCATTGATCACTTGGTTCTATGCAATCCTAATGTCATTAGGATTGCTTTTGTTGCTTCTCCCCGAATATGTTTTTCTGGTACTCGAGAGAGGATCCTTAATTATGCTTGCAGTTGGCATTATACTCCTTTTTTTTGTTGCCATCCTTGGCTTTTACTTGTCATTAGTCTTGCAAGTGGGTTTAGTGACTTCAGTGTTGGAAGATCTGCGTGGACTAGAAGCACTTGGAAAAGCTGTAAGGCTTATCGGTGGGAGGAAACGGATTGGGTTTATTCTCATGTTTATTTCAATGGTTCCTTCTAATGTGGTCTCTTCTATAATTTCAACCAACAAAGGTCGTCCGATTGCGAGCCAGTTCTTGATCATATTTCTGGCACTTATTTTTCAAATGTTGGTAACCATATGGAGTATTATGACTTTTACTGTCTACTATTTTGAGTGTAAAGAAATTCATGGGGAACAAGTAGGGTTTCATGAGGAAATGGGATATACTGAGGTC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760</w:t>
        <w:tab/>
        <w:t>Unigene33096_R-tanguticus</w:t>
        <w:tab/>
        <w:t>Unigene2085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CGGGAACAAGG------AAGACGACAACAATATCTCTTGTCGCATCACGTCGATTAAGTATCATAAAGGAAAAACCGTCTGCCATTTTGAGAACCAAGGACACGAAAGTAAGGATTAAAAGCACCATTCCTTCTTCTTCGAGAGTAAAAAAGCCATTGACGATACCAAAAGAACCGAATTTTCATAGAACACGTACACTAAAGCGTGGCACGAAGACAGTTGCAGXX</w:t>
      </w:r>
    </w:p>
    <w:p>
      <w:pPr>
        <w:pStyle w:val="Normal"/>
        <w:rPr/>
      </w:pPr>
      <w:r>
        <w:rPr/>
        <w:t>TTGCCAACTTTAGAGACATGCCTGATTGGAGAAAATAGTGTGCAGGCTGTTCTAGTAGACGGCCTTGAAGAAGGACCAGAATCAGGGGTCTCTGGAGATGATTCCACAGGAATCACAGAGAAATGCTTGATTGGGGAGAAGAATGTGCAATCTGTCCATGTAGATGATCCGAGCAATATCCAAGCAAACAACATGCCAAACGAAGGGAACCATAAACTCCAAAGCTTGAATGAAATTGGCAAGAAACACAAAATATCTTCGGAGCTGAAGGATTCAGAAGAACAAAATGATGATTTGGTACTTCAATCTTCAAATGAGGATGTCATAGAGAACGGGCCCCTAAACACGAATGATAAAGAAAATACCACAGCCTCTGATGATAACAGAAAGTCACACGGTCGTAATATACAAAACGAAAATCATGAAAATCAGCAGAAGGGGAAAGCTTCTAAAGGAAGCTCAACTCTCTTAGGAAAGTACAAGAAAACAAAGCCAACAAACCCAAAGCCTTTCCGCCTAAGAACTGATGAAAGAGGAATTCTCAGAGAAGCAAATCTTGAGAAGAGACATTATCCTGCTCCCCTTAAAGAAATTTCCCTAGTTTCACGGATTTCTGAAGGGAACACTCAGAGAAGAAACCTCAACGAGGTTCAAATTAGTAAACAAAAAGTAAAGCCTCATGCACAACTTAAGCAAGAAGCTGTTTCACACAATCATAACAAAACCGAAGTAGATAAGCAAGTTCCAAAGATTCAACCTCAACAAATAAAATCCGTATACAAGAAGGCAACGATTTCAAGTGTCCAAAAAGGCGAACCCCTGACTTCTACGATGACAACTCAAACTCAAAGGGGAACAAGAACAAAAAAGACGACAACAAAATCCTTTGGTACTTCATGTCGATTAAGTATTATAAAGGAAAATTCGTCTACTATTTTGAGAAGCAAGGACACCAAAATAAGGATTAAAAGCACCATTTCTTCATCTTCGAAAGTAAAAAAGCCATTGACAGTACCAAAAGAACCGAACGTTCATAAAACACGTACACCAAAGTGTGGAAAGAAAACAGTTGC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481</w:t>
        <w:tab/>
        <w:t>CL7670.Contig4_R-tanguticus</w:t>
        <w:tab/>
        <w:t>CL2576.Contig2_R-chinensis</w:t>
      </w:r>
    </w:p>
    <w:p>
      <w:pPr>
        <w:pStyle w:val="Normal"/>
        <w:rPr/>
      </w:pPr>
      <w:r>
        <w:rPr/>
        <w:t>ATGGTGACTTGCAGTACCAAAAGCTTCATAGTTGTGATACTACTAGTGATCCTGGTACAAGTTTTGGGTGCCTACTCGTTGAGCATATCGGAAGATGTTTCTCGACCATGCAACGGTTCGATTGCCGAGTGCAACGAAGACGATGAACTGTTGATGGATTCAGAGACAAGTAAAAGCTTTCTACAAGTAAATAGA------CGCATTACCTATAAAGCTTTAAAGCGTAACCTGCCAGCTGCTGGTGCAGCGAGGACGGGAAAGCCTTACAATAAAGCATGTATTAAGACTTATGGGTGTAGA</w:t>
      </w:r>
    </w:p>
    <w:p>
      <w:pPr>
        <w:pStyle w:val="Normal"/>
        <w:rPr/>
      </w:pPr>
      <w:r>
        <w:rPr/>
        <w:t>ATGGTGAGTTGCAGTACTAAAAGATTCATACTCGTGATTATATTAGTGATCCTGGTACAAGCTTTCAGTGCCTACTCCTATGGCATATCGGAAAACTTTTCTCACCCATGCAATGGTTCAATTGCAGAGTGCTACGAAGATGATGAGGTTTTGATGGATTCAGAGATAAGTAGAAGACTTCTACAAGGAGGGAAAATACCACCCATCTCCTACAACGCTTTAAAGCGTGACAAGCCAGCTGCTGGTTCAGGTAATACAGGGAAGCCTTACACGAAAGGATGTATTAAGGTTTATCGGTG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83</w:t>
        <w:tab/>
        <w:t>Unigene43148_R-chinensis</w:t>
        <w:tab/>
        <w:t>Unigene19527_R-tanguticus</w:t>
      </w:r>
    </w:p>
    <w:p>
      <w:pPr>
        <w:pStyle w:val="Normal"/>
        <w:rPr/>
      </w:pPr>
      <w:r>
        <w:rPr/>
        <w:t>------------------TTGATAATTTTCTCCTTCTTTTTCATCTCTCAATCTCACATTACTACCTCAAGTAATGGAGATCTTCAAGGCTTTGGGGAATCACTAACCCTAAAGTTGGTTGGTCCCCATGAACAAAAGCTAACTCGGATTCAACTATATGATCACAACATTAGGACAGGTACCCTGACGTCATTCGTAATTGTACCAGCAGCAAACACCACAGGGATACCAAGCCACAGTGATTTTGGAGCTGTTACTGTAGTTGATGATTCATTAACTCTTGGCCTAGAGTTGAGCACAACACAAGTTGGTCGCCTTCAGGGGATAATGGCGTCTGCGGACAGGAACGAAATTGCCCTATTTTCAGCTTTCAATATTGAGTTTACAGGTGGAAAATATAATGGTAGCACAATTAGTATTTATGGTAGGAACAATGTTGCGGAACCAGTGAGGGAGTTTCCAATAATTGGAGGAAGTGGGCATTTCCGATTTGCTACAGGGTACGCTGAACTTAGGACTGCCGCAATTTCTAACAGTGAAGTAACACTCCAGTTCATTCTAAATGTCTTGCATTAC</w:t>
      </w:r>
    </w:p>
    <w:p>
      <w:pPr>
        <w:pStyle w:val="Normal"/>
        <w:rPr/>
      </w:pPr>
      <w:r>
        <w:rPr/>
        <w:t>---------------------ACAATTTTCTCCTTCTTTTTCATCTCCCAATCTCTCATTACTAACTCGAGTAATGGAGATCTTGAAGACTTTGGGGAATCAATAAACCCAAAGTTGCTTGGTCTCGGAAAACAAAAGCTAACTCGGTTTCAGGTATACGATCACAACATTAGGACAGGTACCCCAACGTCTTTCGTAATTGTACGAGCACCAAACACCACAGGGATACCCAGCCACAGTGATTTCGGAGCTGTTACTGTGGTTGATGATCCACTCACTCTTGGCCTAGAGTTGAACACAAGACATGTTGGACGGCTTCAGGGGATAATGGCGGCTGCGGACAAGGACGAAATTGCCCTGTTTTCATCTTTTAATATTGTGTTTACAGGTGGAAAATATAATGGTAGCACAATCAGT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42</w:t>
        <w:tab/>
        <w:t>Unigene39358_R-chinensis</w:t>
        <w:tab/>
        <w:t>Unigene5216_R-tanguticus</w:t>
      </w:r>
    </w:p>
    <w:p>
      <w:pPr>
        <w:pStyle w:val="Normal"/>
        <w:rPr/>
      </w:pPr>
      <w:r>
        <w:rPr/>
        <w:t>------------TGCTATTCGGCATGTGCAAAAGATGTGTTCACTTGCATGGGTGACTGCTTCACATCCAAGAATACGCACATTCGCCCTTGCTTTAAGAAATGCAAAGAGGCTGAGATGACTTGTTTCCACAAATGCAAATCTCCTTCACCAAAGCCACCAGGTCCTAAG---------------CCAAAGCCACCAAGCCCCAAGTCTAAGCCACCCAGGAGTGCACCT</w:t>
      </w:r>
    </w:p>
    <w:p>
      <w:pPr>
        <w:pStyle w:val="Normal"/>
        <w:rPr/>
      </w:pPr>
      <w:r>
        <w:rPr/>
        <w:t>GGTTCACGCGATTGCTACTCAGAATGTGCGAAAGATATGTTCACTTGCATGGGTAATTGCTTCACATCCCACAAGACACTCGTCCGCATTTGCTTTGCGAAATGCAAAGAGGCAGAGTACACTTGTTTCCACAAATGCAAATCTCCTTCACCAAAACCACCAAGCCCTAAAAAGCCACCCAGCCCTAAAAAGCCACCAAGCCCTAAACCCAAGCCACCCAGGGCAGCA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01</w:t>
        <w:tab/>
        <w:t>Unigene16314_R-tanguticus</w:t>
        <w:tab/>
        <w:t>Unigene20204_R-chinensis</w:t>
      </w:r>
    </w:p>
    <w:p>
      <w:pPr>
        <w:pStyle w:val="Normal"/>
        <w:rPr/>
      </w:pPr>
      <w:r>
        <w:rPr/>
        <w:t>CTGGGTGTTTCAATTGGCGCGGTTGACAATATGAAATCGGATAATACATGTCTTGAAACTTTTCCAATTGAACAGTCTGAGGTGACGGTGGTAGGTTTGAATCAGATATATGCCGCGGATGTAAAGGTTCGAGATAATGTTGTGATGGAGAACATGAAAGATCTAGTGCCAATTACAGCTCTGGAATCCTTGCCACCAGACACCCCGAAACAATTGCACAAGGTATCAGATCAATCCCCAGAACTTAATTGTCTTGTAGCTGTACATAATAACGTGCGGAAGAATTATCCCCCTCGAAGAAGAATTTCAGCTTCACGAGATATTCCATTATGTTGTACCACGAATGCTTCATGTTCTATCCAAGAAGTTGATTACTTGATAGACGTCGGCACTAGTGATGATGACAAGGTTTGTGGGGAGAACATAATAGAGGTGCTTGATAAAAGTGAATCAAAGAAAACAACAGAGGGAACTGATGAAATCGCACACGAGAGCATGCTGCAG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TTGCCGCTTGACACCTCGAAACAAATGCATAAGGTATCAGATCAATCCTCAGAACTAGATCATCATGTAGCTGTAGAAACTAATGTGCGCAAGAAATATCCTCCCCGACGAAGAATTTCAGCTTCCCGTGATATGCCATCATGTTGTACCACGAATGCTTCATGTTCTACCCAAGAAATTCATTCCTTGATGGATATTGGCATGCGT---GATGATAAGATTTGTGGGGAGAACATACTAGAGGTGCTTGATAAAAGTGAATCAAAGAAAACAAGAGAGGGAATTGTTGAAATCACACACGATAGCATGCTACAG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54</w:t>
        <w:tab/>
        <w:t>Unigene45186_R-chinensis</w:t>
        <w:tab/>
        <w:t>Unigene19039_R-tanguticus</w:t>
      </w:r>
    </w:p>
    <w:p>
      <w:pPr>
        <w:pStyle w:val="Normal"/>
        <w:rPr/>
      </w:pPr>
      <w:r>
        <w:rPr/>
        <w:t>AGTGATAGTATGGTTTCTGAACCTTGTCCATCTCAGGAGAAGTTGTCCACTACTTCTGTTGACAGCATTGAGGAAAAAAAAAAAGTCCCTCCTCGTGATTCAATCGATCTTAACGTACCACATATCTCAGCAGATAATGAAGGTGAAAATAGTACCACAAGGATGGAAACTGGGTCATCGTCCGAGTTGCTGTCAGGGGCAGTTGGTAGGAGGCAGAGTACAAGAAACAGGCCATTGACAGCAAAGGCATTGGAAGCTCTTGCCTGTGGGTTCTTGACTACGAAAAGGAAGTGGAGAGGAATAGAGCCAACGTCAGATGATAATTGGACTCCTAAACCTTCTAGGAGAAGTCGGGGCAAGGCTAGGGTTAGTGTCCCAACATCAACTGTGGATTCCAAAGAAAAACAGGGTTCGACTGACGAGAGTAGCAGTGAAGATAGTGATGATATCGGTATGA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GAAAGTGAAAATTGTATCACAAAGTTAGAAACTGATTCGTCGTCAGAGTTGCCGTCAGGGGCAGTTGCTAGGAGGCAGAGTACGAGAAACAGGCCATTGACAGCGAAGGCATTGGAAGCTCTTGCATGTGGATTCTTGACTGCGAAAAGGAAGTGGAGAGGAACAGAACCGACGTCAGATGATAATTGGACTCCTAAATCTTCCAGGAGAAATCGAGAGAAGGTTAGGGTTTCTGTCTCGACATCAACTGTGGATTCCAAAGACAAACAGGGTTTGACAGGC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738</w:t>
        <w:tab/>
        <w:t>CL5549.Contig4_R-tanguticus</w:t>
        <w:tab/>
        <w:t>CL9467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GATTGACGCTCCACACGAGGATGCCACCGTTACTTCATTACGATACAGCCGATCTAGATGTGTATTTGATTATTGGGGTGAGGGCGATGCTGTAGTTTACCTTGGAGATAGACTTTGGAGGCAGCTCACTGGCAGGATCGCGATCCCGGTCTCTATTTCGCTTCCACTCACCTTGATGGTCTCGGAGATCAGGGCGGCTTATGAGGACGGACGTTGGCAGGATGCAGAGGTACACTGCCTCTACGTTTCGTCAGGTTGTTATGCTGCTTGGTGGAGACGTGTGTCAGTCCGTCATCTC------------GTTGCGCCACGCTACCGAGATGGCAACGCGGACTACATTACCGATGATGCTGTCAGAGGTGATTTAGAGACTCCCAGACCATCACAGCACACTGGACGAAGAGTCCGACCACGGGCTCGTGCAGTCCTTGAGCCAGGTCCAGAGTCGCAGCTACTTTCTCAGTATTTCTCGAGAGTCACACTAGATGGAGAGCAGCAX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CGGGGTAAGCAGAATCCGACCCGAACCCGAC---------------------------------------------------------------------------------------------CCATTGCCATCCCTA---------------ACGGTTAGGGAGGACGGACGTTGGCAGGATGCAGAGGTACACGTCCTCTACGTGAGGACAGGT---TATACTACTTGGTGGAGACATCAGTCAGTCGGTCATCTCGGTAGCGCATCTCTTGCGCCACGCTACCGAGATGGCAATGTGGACTACATTACCGATGAT---GTCAGAGTTGATTTAGAGACTCCCGGTCCATCAGCGCACACTAGACGAGGAATCCAAGCAAATGCTAGTGCAGTCTCTCAGCCAGGTCTAGAGTTTATGCTACTATCTCCGTTTTTTACGACAATCACACTAGATGGAGAGGAGGAAACAGTTGCAGTTCCCGATAAGGTTTTCATGATACCG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09</w:t>
        <w:tab/>
        <w:t>Unigene11082_R-chinensis</w:t>
        <w:tab/>
        <w:t>Unigene14214_R-tanguticus</w:t>
      </w:r>
    </w:p>
    <w:p>
      <w:pPr>
        <w:pStyle w:val="Normal"/>
        <w:rPr/>
      </w:pPr>
      <w:r>
        <w:rPr/>
        <w:t>------------------------------------------------------------------------------------------------ATTGCCGAAGATCCAATTCTAATTGATAAATCTCTCGTCTTTGAAAACACTGTTGATTCTGGACCAGTAGCGGTATCCTGTACAGATGCTTATTATCATTATGGAAAATGGACTTCTCCTCCTTCTTATCGTTTACTTGATATATACATCTCATTCATGGTTCCTGACACTTATTACAACTCCAGATGTGGCGATTTTGTGGTGAGGATAGAGTATATATCTGAGAATGGCAAAGTAGCTGCAACTTCATGGCATCCGATGACAGTGAAGTTTAGAGGCCGTCTCATGCACTATCTACTGAGCTTCCTAAGGGTTGTCCCTTTTCTTTCTGGCATTTCATCAGACGCTCAAGTTGTGGAGTTAACATCGAATGGATTGGGAGCGTCTAGTGCAATTTCTTGCATAAGAGTGACCCTTCAAAAAAAGGGT---GGATATTTTAGGGGC------GGTGTTTGTGTTCCTCAAATTTCTGCTGCACATTTGTTGCTTCAATCTCAGCTACCATATATAAAGGGGATTCTTTGGGACTGGTGGTACACAATGTTTATTTGCATTAGTATGCTGCCATTTGGGGTAGGAGTGATGTGTTTTAGAGATTTTTTTATCCCAAGG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GTCTTCTTATGCACTATCTACTGAGCTTCCTCAGGATGGTCCCTTTTCTTTCTGGCATTTCATCAGACACTCAATTTGTGGAGTTAACATCAAAAGGCTTTGGAACGTCTTATACAATTTCTTGCATAAGAGTGACCCTTGAAAAAGAAGGT---GGATATTTCAGGGGC------GGTGCTGGTGCTCCTCAAATCTCTGCAGCACATTTGTTACTTGAATTTCATCTACCATTTATAAAGAGGATTCTTTGGGACTGGTGGAAAACAATGTTTATTTGCATCAGTATGCTGCCATTTGGGATAGGGGTGATGTGTTTTCGAGATGTTTTTATTCCAAA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55</w:t>
        <w:tab/>
        <w:t>Unigene35665_R-chinensis</w:t>
        <w:tab/>
        <w:t>Unigene21772_R-tanguticus</w:t>
      </w:r>
    </w:p>
    <w:p>
      <w:pPr>
        <w:pStyle w:val="Normal"/>
        <w:rPr/>
      </w:pPr>
      <w:r>
        <w:rPr/>
        <w:t>GCAACATTAGCTGGTGTGAGTTTCTCCTCCACAATAGTAGCAAAGGCAGGAGAGTCGAGCAGAATTAGGTCATCATCTCCTCCATGCTTGAACCAGCCATGGAGATTGTTCAACAACTACAAGGTTGGTCGGATGTCTATCCGAACCATGGCGTCGCCAGAGAGTGGTATCTCCGATAAGGTTGCAGAGAGCATTGCAGCAGCTCAAGAAACTTGCGCGGATGATCCAGTTGGTGGAGAGTGTGCTGCAGCATGGGATGAGGTTGAAGAAGTGAGTTCAGCTGCAAGTGATGCAAGGTTGAAGAAGAAGTTGGCTGATGCCGATCCTTTGGAAGCTTATTGTAAGGATAACCCTGAAACTGACGAGTGCCGTACTTATGAAGAT</w:t>
      </w:r>
    </w:p>
    <w:p>
      <w:pPr>
        <w:pStyle w:val="Normal"/>
        <w:rPr/>
      </w:pPr>
      <w:r>
        <w:rPr/>
        <w:t>GCAACCTTAGCTGGTGTGAGTTTCTCCTCCACAGTAGTAGCAAAAGCAGGAGACTCAACCAGAGTTAGGTCATCATCTCCTCCATGCTTGAACCAGCCATGGAGATTGTTGAACAACTACAAGGTTGGTCGGATGTCTATCCGAACCATGGCGTTGCCAGACAGTGATATCCACAATAAGGTTTCAGAGAGCATTGCAGCAGCTCAACAAGCTTGCGCTGAGGATCCAGTAAGTGGCGAGTGTGCAGCAGCATGGGATGAGGTTGAGGAAGTGAGTGCAGCTGCAAGTGATGATAGGCAGAAGAAGCAGTTGGCTGATGCCAATCCGTTGGACGCCTATTGTAAGGATAACCCTGAAACTGATGAGTGCCGCACTTATGA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83</w:t>
        <w:tab/>
        <w:t>Unigene12639_R-chinensis</w:t>
        <w:tab/>
        <w:t>CL5602.Contig1_R-tanguticus</w:t>
      </w:r>
    </w:p>
    <w:p>
      <w:pPr>
        <w:pStyle w:val="Normal"/>
        <w:rPr/>
      </w:pPr>
      <w:r>
        <w:rPr/>
        <w:t>------------------------------------------------------------------------------------TCCTTGTGTTACAATGGTGGAGAGGCACATGCTGCTGTAGATGTTGATCAAGATACCACTTATGCTCATCTCTCC------------------ACCAAATTTGATCCCACTACCCTATCCATTAAGTACTTTCTTCCCAGAAACAACAACACTCTCATCACTATCTCTAACGACAGAGACTTACGCAGGATGATCTCTTTCTATCGCCATTCTGCTACTGCACAATGTTATCTTCTACCTACAGATGCT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CTGATATTTCATTCTGGTGGGGAGTTTATAGAGGTAGAAGAAGATGGA---------------TCCTTGTGTTACAATGGTGGAGAGGCACAT---GCTCTAGATGTTAACCAAAATACCACTTATGAAAACCTCAACTTAGACTTGGCG------GCCAATTTTGATCTCACAACCATGTCCATCAAGTACTTCCTTCCCAGAAATAATAAGACTCTCATCACTATCTCTAACGACAAAGATTTACGCAGGATGATGACTTTCTACCAAACTTCTCCTACTGCACATTGTTATCTTCTGCCAAGAGATGTTATC------------TTCAATAAACCTATGTCCACTATCAGGAGGCCATTTACGCCACTTGTACCTGATTCTCTCACCCACGTTGTTTCCCCTGCTACAATTATACAGACGGCTACTGATCAAGCTATTCATCCATCTCCTGCT---TCCCCAAATGCTTTCACCACTTCTCCCCACCCTCATAATTCAAATTCTGCTTCAACTGTAATTCTTGACCCCATTAACACCGTTGCCACCCCAGTTATCGATTCGAATACTCTAGTATTCACTTGCAATGAAACGAAGTTGCCATCCAAGCATATTGTTGAGCCATCACCTTCTGTCCTTGTGCTTCGGGCTACTACTAATAAGCACACTAACGCCATCCCTATAAACCATGCTTCCACTAATGGAACCGTTTCTGGCACGAGTTCATCTTCTGCACGTCATTGTGTTGCTGATAGTATTGGGAAGAGAACACGGTCTGCAACTAGGAAACTTGCTATGAACGGTCTCAATATTGTATCTGTTACGGATGA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603</w:t>
        <w:tab/>
        <w:t>Unigene9589_R-tanguticus</w:t>
        <w:tab/>
        <w:t>Unigene35327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TTTCCTGAGTCTTGTGAGCCTTGTCCAGAGAACGGAAAGTGTTTTCAAGGTAAATTGGAATGTATTCATGGCTACAAGAAGTATGGAAGATCCTGTATTGAAGATGGAGTAATCAGTCAAACATCAAAAAAACTTTCAGACTTGGCCGAGGTTAAAGTCTGCGAGGCATATGTTCGGTCTCAGTGTGAGGGGGTTGGAACAATTTGGGTTCAGGAGGCAGAAATGTGGAACGAAGTCGATGAGGCCAGTTTGAAAGAGAAGTTTGGCTTGACAAATGAGTCATATTTGTACTCTAAACAGAAGGCAATGGAAAATGTTGAAAGCTTATTGGAGATGCAAACAGATTTACATGGAATGAAAGAAATGAAGTGTCCCGACTGGCTCGCAGAAAAATACAAACCACTCTCATGCAACATTCGACTGTGGGTCCACAGTCATGCGTTAGTTCTTGTGCCAGGTTCTGCACTGCTTGTAGGACTTACAATCATATTAGTCTCGTCAGCTCGGAAAATCCGCCGAAGTCAATATATATCAACCAGAGCAGAACAACTTTACCAGCAGGTTTG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GATTCGGAAGCTTCAGATCATAGATTTCCTGAGTCTTGTGAGCCTTGTCCAGAGAATGGAAAGTGTTTTGGAGGTAATTTGGAATGTATTCATGGCTACAAGAAGCATAGAGGATTGTGTATTGAAGATGGAGTAATCAGTCAAACAACGAAAAAACTTTCAGAATTGGCTGAGATTAAAGTCTGCGAGTCATATGTGCAGTCTTTGTGTGAGGGGGTTGGAACTTTTTGGGTTCAGGAGGCAGAAATGTGGAGCCAAGTCGATGAGGACAGTTTGAAAGAAAAGTTTGGCTTGACAAATGAGTCATATTTGTACTCTAAACAGAAAGCTATGGAAAACATTGAAAGCTTATTGGAGATACAAACAGATTTACACGGAATGAAAGAAATGAAGTGTCCCGACTGGCTCGCAGAAAACTACAAACCGCTATCATGCAACATTCGACTGTGGGTCCACAGTCATGCGTTAGTTCTTGTGCCAGGTTCTGCACTGCTTGTAGGACTCATGATCATATTAATCTTGTTGGTTCGGAAAATCCGCCGAAGTCAATATATATCAACCCGAGCAGAACAAGTTTACCAGCAGGTTTGTGATATACTTGAAGAGAATGCTGTGGCGGTAAATAATGGGAGTGCTACAGGTGAACCATGGGTAGTTGCTTCTCGTTTGCGAGATCACTTGCTTATTCCCAGGGAAAGGAAGGATGTATTGTTATGGAAAAAGGTTGAGGAATTGGTCCAAGAAGACTCTCGTGTAGATCAGTATCCAAAACTGGTGAAGGGTGAATCAAAAGTGGTCTGGGAATGGCAAGTTGAAGGGTCACTGAGTTCTTCAAGGAAAAGAATAAGGGAGGCTGAAAGAAGACCGAGAAGCATTGGA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35</w:t>
        <w:tab/>
        <w:t>Unigene27324_R-tanguticus</w:t>
        <w:tab/>
        <w:t>Unigene44841_R-chinensis</w:t>
      </w:r>
    </w:p>
    <w:p>
      <w:pPr>
        <w:pStyle w:val="Normal"/>
        <w:rPr/>
      </w:pPr>
      <w:r>
        <w:rPr/>
        <w:t>CTTAGAGAAACCATTGATGCAGAAGTTCTAGATGAAAGGAGCAAGGAGAAGATT------------------------------------------------------------------------------------------------------------------------------------------------------------------------------CAAGATTTTGTGCCTACTGAAGGACCCAACTATATAGTTGTCGCAGGGGAGCAATCTTCTGAGGTAGAGATTTGGGACCTCAATAGTGCTGAGAGGGTAGCACGATTACCTCAAATAGTCCATGGGAGCACAGTGAGCCATTGTACAAAAGCAAGAGGAATGTGCATGGCCGTCCAAGCCTTTTTACCATCTGAATCCCAAGGACATCTAAATATTTTGGCTGGTTAC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TGGA---------GAAAGTAAAATTGTTAGCCAGGGAAGAGATGGCACTGTTAAATGCTGGGATATTGGTGATGGAGGTCTGTCCAGGATACCTTCCCAAACTATAGCAACAAACTCTTACCATTTCTGCAAGTTTTCTTTTGTCAAGAAGCCTTCTTCTTGTTTGGCACAATGTGGAAATCCGTTATCAACCACTGCAACCCTACAACAATTGGATTTACCTGCAGAGAATATTGTGCCTACTGAAGGACCAAAATATATAGTTATAGCAGGGGAGCAATCTTCTGAGGTAGAGATTTGGGATCTCAATAGTGCCGAGAGGATAGCACGATTACCTCAAAGGGTCCATGGGAGCACAGTGAGCAATTGTACAAAAGCAAGAGGAATGTGCATGGCTGTCCAAGCCTTTATACCATCTGAATCACAAGGA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88</w:t>
        <w:tab/>
        <w:t>Unigene35675_R-chinensis</w:t>
        <w:tab/>
        <w:t>CL2976.Contig2_R-tanguticus</w:t>
      </w:r>
    </w:p>
    <w:p>
      <w:pPr>
        <w:pStyle w:val="Normal"/>
        <w:rPr/>
      </w:pPr>
      <w:r>
        <w:rPr/>
        <w:t>ATGGCAAACTCAGTAGTCATGAAGGTTGCAATGATGGCACTTGCCTTCATGGTGGCTTTTGCACCTCATTCAGAAGCCATAACATGCGGTCAAGTAGCAAGTAGTCTCTCTCGCTGCCTCTCATACTTGCGATCTGGTGGAGCTCTCTCACCGGGATGTTGTGCAGGAGTCAAGTCCCTCAACTCTGCTGCAAAATCCCCTGCTGACCGCAAAGTTGCTTGTTTTTGCCTTAAGAACCTGGGAAGATCAGTCAATGCAGGCTACGCTTCTGGTTTACCTGGCAAGTGTGGTGTTAGCATCGGTTACCCCATCAGCCCAAACGTCAACTGCAACAATGTC---</w:t>
      </w:r>
    </w:p>
    <w:p>
      <w:pPr>
        <w:pStyle w:val="Normal"/>
        <w:rPr/>
      </w:pPr>
      <w:r>
        <w:rPr/>
        <w:t>ATGGCCATCTCAATAGTCATGAAGGTTGCAATGATGGCAATTGCCTGCATGGTGGTTTTTGCACCACACACAGAAGCCCTAACATGTGGTCAAGTAGCTGGCAGTCTCTCTAAGTGCATCCCATACTTGAGATCCGGTGGGGCTGTCCCACCAGCGTGTTGTGGAGGAGTTAGGTCCCTGAACTCTGCCGCAAAATCCCCAGCTGACCGCCGAGCTGCTTGCGCTTGCCTTAAGCAACTGGGCAGATCAGTCAATCAAGGCTACGCTGCTAGCCTACCTGGCAAGTGTGGTGTTAGGATCGGTTACCCCATCAGCCAGAGCGTCGACTGCTCCAGGGTG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24</w:t>
        <w:tab/>
        <w:t>Unigene10730_R-chinensis</w:t>
        <w:tab/>
        <w:t>Unigene9643_R-tanguticus</w:t>
      </w:r>
    </w:p>
    <w:p>
      <w:pPr>
        <w:pStyle w:val="Normal"/>
        <w:rPr/>
      </w:pPr>
      <w:r>
        <w:rPr/>
        <w:t>---------------------------------------------------------------------------------------XCTCCTACAACCTGTCCAGAGGCAGAATTAAAATTGGAGGCTTTGCCAGTTGAGACT---GTTAATGCTGATCGTTCTTGCAAAATTTTAGATGAGAAAATAACTGAAGCAACGGTTGAATTTTGTTGCAAGGAAGATGTATCATTCAGTAACCCTGCTACAGAATGTCTTAGAGGGCATACCCCAATAGATGCTGCTGCGCATATACTACTCAAGAATGACAAGAAACCGGAACATGAAAGCAGCCACAATGATAAACTTAAATCTTCTGATATAGATAAAAAACATCCAAAGATGGGAATTCAGGATATTGATCTTTCAGTTGAGCCCCAGACAGCCAAGTTGGAGCCAGAAAAGGCATCTGCCAAGGCAAAAAACACGCAAAAAGATTTGTTAACCGTAGGAATAAAAGTAAGCTCTAAAGTAGCTGATTGTCCAGATATCTCTCCTGTGCAAGAGAAGTGX</w:t>
      </w:r>
    </w:p>
    <w:p>
      <w:pPr>
        <w:pStyle w:val="Normal"/>
        <w:rPr/>
      </w:pPr>
      <w:r>
        <w:rPr/>
        <w:t>ACTCTTATGATGAGTGCAATGGAGAATTCAGCAATGCAAAATGAAGATTTTATGGACAAGACAAGATGCATAAAGGAAATGCGTTTACCCCCTACAACCTGTCCAGAAGCAGAAATTAAATATGAGGCTTTGCCAGTAGAGACTGTTGTTAATGCTGACCGTGTTTGCAAAACTTTAGACAATGAAATAGCTGAAGAAACGGTAGAATTTTGCTGCAAAGAAGATGTATCAAACAGTAATCCGGCTACAGGATGTCTTAGAGAGCACACCCCAATAGATAATACTGTGCATAGACTAGTCAAGAAGGGCAAGCAACCTGCACATGAAAGCAGCTACAGTGATAAACCTAAATCTTCCGATATAGAGAAAAAACATCAAAAAATGGGA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31</w:t>
        <w:tab/>
        <w:t>CL955.Contig1_R-tanguticus</w:t>
        <w:tab/>
        <w:t>CL401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GACAGCTTACCTTCAGAACTTCAAATTGCAGTGTGTAATGATATGCCAACAAGTAAAACCATGGAGAATGGTGTTTGTACTCTTCCTGTAAAAGCCGAGTCATCATCTATCTCAACTTATGTGCCACCAAGCGAGCAGGCCTCTGGCACCTCTATTACCAATACCAATGATGAAGGGGTGGACTCTGGGGCTGGAGGACATGTTGGCATTGATGATTCATCATGCACAGTTCAGGATTTGCTGATAATGGATTCCAACCACCTACAGTTGTCGAGCAAAAAGCGTTCTAGAGATCATGGACCAACATCAGACCCTGAAGAAGACCAAACAACGAAGAAGAAGACGTTGCTGTCGCCACCATTGCAGAACCAGAAGCCAACATCTAACCTGAAACCAAAGGTTGGGGACATTATTGAGAGGAAAAATTTTCAAGGTCCTCCGACACGCAAGGTTTTACCTGGCCGAGTTTCCTTTCCTTCAACCTATAACAAGAAAACGGATCCCGTGACTCCAATTGGAAGGGCTCGAACATGGCATCGAACAGATAATCCACCCTTGCCTTCAAAAATGACCCAGAGTGCCTCGTATATTCGTAAAGGTAACAGTCTTGTTAGAAGTTGTCTTCCAACTACCACGGCATCAAAGGTATCTGGTGGCTTAAGCACTTCAAGTTTTCCTTCTGATCATGTTGCTAAAGATGAATCAAAAAGTAGTGTATCAGTTCGAAAGGTTAGTGACTTGGATTCTCAGAATTTTTCGAAG---GATCTAGAGAGGCCAAGAACGCCTATACTGCCCCATAGCATCAGAATGGTAAGTAGTTTTAGCACATCTTCTCCTGCTGCTACACCTCCCACTCTCCCCCACCAGTTTCTTGATGGTTGCTCTGAAACAATTTCGGACCCAGCACATCCAAAAGCAGATACTCATGCTGTGTCTGCCGAAAATCAAAATGATGTGAGCAAGAACTTAAAACTCCAAGGCGAATTAGCCAATGTGAGATCACCACCATCTGAGATGAAGTTGGTTACATATGTTAAGCGCAAATCCAATCAGTTGGTTGCTTCGTGCGATACTGAAGTTCATGATTGCTCCAATGCTGCAGAGAATACTCAGATTTTATCTTCATCCACACCCTCTGATCAGTACTACAAAAAGAGTAAGAATCAGCTTATTCGTAATGATCCATCACTGAGAAGCCACTTGATTCAAGCAGTTTCCATTCCAGATGGTAGTACAAATTCAGAGAGTCAAAGAGCTTCTACAGTTTCCTCCCTGAAGTGCATTAGAAATATGAATAAGCGAAAGATCAATAAAGCCCTTTTAAAGACACGCAACCCTTGGTCTTTGGTGTGGACCTTACATGGGGCACAAACACAAAATGGAGATGCAAATTCACTGCAGCGGCGTAAGGTTTATCCTTCCCTTTTCCCATGGAAAAGGACGACACAATGGATATCCAGTAAGAGGCCGTTCTCCCGGATCAGTAAGAAGCTGTATCTGTCACGCAACCGAGATACCGTTTACACAAGATCAACAGGTGGATTTTCCCTTCGAAAGTCCAAGGTTTTGAGTATTGGTGGATCCAATCTGAAATGGTCAAAATCCATTGCAAACCGCTCCAAGAAAGCTAACGAGGAAGCGACATTAGCTGTTGCAGCAGTAGAAAGAAAGAAAAGAGAGCAGAAAAGTGCTGGTTGTCCAGTCCCCTCTGCGAAGCATAGAAGTCAATCTTCCAGAGAACGCATATTCCGGATTGGCTCAGTCCGTTACAAAATGGATGCATCAAAGCTTACGCTACTGAGGATTCCTGACGAGAAATCATCCAGCTCTATTGATCACCACTCCGAAAAGGATATCAGAAAGTCTTTCATCCCAAAGAGATTGCTGATTGACAATGATGAATATATACGAATTGGCAATGGTAACAAGCTTGTTAGGGATCCAAAAAAACTTGTTCGTCGTTTGGCAAGTGAGAAAGTTCGATGGAGTTTGCACACTGCTAGATTGCGTTTAGCTAAAAAACAACAGTACTGCCAGTTTTTCACACGATTTGGGAAGTGCAACAAGGGTGATGGGAAATGTCCATACATACATGATCCTGCTAAAATTGCAGTCTGCACAAAGTTTTTGAAAGGCTTGTGTTCTGATAGAAGCTGTAAATTGACTCACAAGGTCATTCCGGAAAGAATGGAGGATTGTTCTTATTTTTTGGAAGGACTGTGCACCAATGACAGTTGTCCATATAGACATGTGAATGTGAATCCAAATGCATCTGTTTGTGAAGGCTTTCTGAGAGGCTATTGTGCTAATGGAGACGAGTGTCGCAAGAAGCACAGCTACGTCTGCCCCGTCTACAAATCCACCGGAACATGTCCTCAACGACGTATCTGCAAGCTTCACCACCCCAACAAAACCAGAAACAAGAAGAAACGGTCCAAAGGTTCGAAAAATTCCCGCTATTTCGGGTTGGAGCTTAGTGAGAAGAAATCAAAAGTTTCTTCAGTAGGAAAAAACAAGTGTGGAGTTGAAAAAGAAGAAGAAGAGGTCAGTACAAGTGAAAAAAATGGAGGATTGCTTTCGGACTTCATTTGCCTTGATGTTAGTGATGGAGAAGGATGGCAAGATGATGCTAATAGTGACTTGTTTGGCAAGTATAGAAGTGATCATTCAGACGAAGAATTAGAGGAACTTGAGGAACTTATTAAACCAATGCGGCTTATCCACAAGACTCCA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TGCAAGAGC---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73</w:t>
        <w:tab/>
        <w:t>CL4225.Contig1_R-chinensis</w:t>
        <w:tab/>
        <w:t>CL2182.Contig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GGGTGTGATTAGTGGATGCTTAAAACAGTATCAGGCTAAACAATTGCAAAAGATTCGTGTTGAAATCTATGAAACCAAGGATGATGATTCTGAATGCGTACTAGAATGGCTTAAATTTGCTGTTGATAGAAAAGTTGAAGATGTTAATGTTGTTGCCCCGGTCGGTTTGAACCCCTCAACCTGGTACAAAGTCCCTGATTCCCTGTTTTCATCGCGATACTTACGAGTGCTTTCTTTGGGCTACTGTAACTTGTATCCACTTATTCATATCAACTGCTGCTTTGACTCTCTGGTATCTTTATCTCTGAAACAATTCCAAGATTATGATGGGGCACTGCAGTCACTAGTTTCTCGTTGTCATAATCTCCGATTCTTGTACTTTATGAATTATATTGGAAGGGAACGCCTTCAACTTCCTAAGCTATCTCTTTCGTTACCTAGGGTGCAAACCCTTCACATTGTCTCTGCTTCAGCATATCCTTTAATTGAGATTTTTGCTCCAAATCTGCAAAACTTGAGAGTTCATGGTCCCGTCTTTTGTAATCTACGTGTATCGAATTCTCCCCAGTTACAAAAGGCCTACTTCTTCTTCCGAAACTTCTCATTAACCGAAAGTAGGCAGTCTCCTCTTGATCTATCTCCTTCCAGACATCCCCATTTTTGGGGTTTCAATTTGCAAAGCATGGCAAACATTAAGTCTTTGTACCTTATGCATGATGTATTCAAGGTAATGTACACAGACGACTATGCGAGTGGAGCAAGAAAATTTGCTCTCAACAATCTAAAAGAGCTCGTTTTGGATCACATGCAATTGGATGCTACTGTATATCCTGTTGTGAATTTCTTGAGAGGGTGCCCTTATTTGGAGAAATTTTGTGTTATTTATGGTGTTGTCCAATCAGAGCCAAATCTCCTTGTCAAAATAAAGAAGTTGGCTATTGAACCCGATGATGATGATCGAAAGCTTCATTGTGATTTCCATGGATACTTTTTTCAACACCTCAAAAGGGTAAGGCTGAGAGGAATTCGAGGCGATGCAAAGCAAATGATACTTCTCAAGTTTCTTTTGGGAAAGGCGACATCTCTTGATAACGTT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XTCAAGATTTTGATGGGGCACTGCAATCACTAGTATCTCAATGTCATAATCTCCGATTTTTGCACTTTAGGAATCACATTGGACATGAACGCCTTCAACTTTCTAAGCTATCTCTTTCGTTACCTCGGGTGCAGAGTCTTCACATTGGCACTGGTTCAGCATATCCTTTAATAGAGATTTTTGCTCCAAATTTGCGATGCTTGAGAGTTCATGGTCCATTCTTTTGTAATGTACGTCTATGGGATTCTCCCCACTTAGAAGAAGCCTACTTGCTCTTTCTAAACTTGTCGTTAACCAAAGTGAGGCAATCCCCCCCTGATCTATCTCCTTACGAACGTCCCCACTTTTGGGGTTCCACTTTGCAAATCATCGCAAACATTAAATCTTTGCACCTCATGCATGCTGTATTCAAGGTAATGTACACAAAGGACTATATGAGTGGAACAAGAAGATTTGCTCTCAACAATCTAAAAGAACTCATTCTGTATAACATGCGATTGGATGCTACCGTATATCCCGTTGTGAATTTCTTGAGAGGATGCCCTTATTTGGAGATGTTATGTGTTACCTATGGTGTTGCCCGATCAGAACCAAATCTCCTTGTCAAAATAAAGAAGTTAGCTATTGAGCCCAATGATGAAGATCGAAAGCTTTATTGCGATTTCCATGGATATATCTTTCAACACCTCAAAAGGGTAAAGCTGAGAGGAATTCAAGGTGATGCAAAGCAAATGATACTTGTCAAGTTT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897</w:t>
        <w:tab/>
        <w:t>Unigene42072_R-chinensis</w:t>
        <w:tab/>
        <w:t>Unigene21363_R-tanguticus</w:t>
      </w:r>
    </w:p>
    <w:p>
      <w:pPr>
        <w:pStyle w:val="Normal"/>
        <w:rPr/>
      </w:pPr>
      <w:r>
        <w:rPr/>
        <w:t>ATGAAGGTGGTATACGTCTCTATTTTTGTCACTGTCCTTATGCTAACAAGTTGTGAAGATATCACCCTGGCAACTACATGCGACGTAATGCAGCTGAGTCCTTGCTTGAGTTCAATCACAACCGGAACTCTTCCATCTGCGATATGCTGTGCACGACTGAAAACCCAAAGGACGTGCCTCTGCCAGTATATGAACAATCCCTTGCTTCAAGCTTATATTAACAGTCCTAATGCTCAGAAAGTTGCCAGTAAATGTGGTGCGCCATTTCCAAACTGC</w:t>
      </w:r>
    </w:p>
    <w:p>
      <w:pPr>
        <w:pStyle w:val="Normal"/>
        <w:rPr/>
      </w:pPr>
      <w:r>
        <w:rPr/>
        <w:t>ATGAAGGTGGCATACTTTTCTGTTTTCGTCACTGTCCTTGCGCTGATTAGTTGTGCAAATGTCTCCCAGGCAGCTACTTGCGATGTAATGCAGCTGAGTCCTTGCTTGACTTCAATCACATCTGGATCTCTTCCATCTGAGGTATGCTGCGCGAGATTGAAATCCCAAAAGACATGCCTCTGCCAGTATATGAAAAATCCCTTTCTTCAACCATATATCAACAGTCCTAATGCTCAGGAAGTTTCCATCAAATGTGGCGCACCATTTCCAACC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23</w:t>
        <w:tab/>
        <w:t>Unigene25514_R-chinensis</w:t>
        <w:tab/>
        <w:t>Unigene1904_R-tanguticus</w:t>
      </w:r>
    </w:p>
    <w:p>
      <w:pPr>
        <w:pStyle w:val="Normal"/>
        <w:rPr/>
      </w:pPr>
      <w:r>
        <w:rPr/>
        <w:t>AAAAAGCTTGTGGATTCTCATTGGTCTCTTCTCCCACACGACATACTATGGCAGATCATTGAGCGCTTGGAAGCCGTCGATTATCATTGCTTATCAGCTGTTTGTAGAAATTACCGATGGTCTTGTAAGACTGATCTCAGTCGTTTCATCCCCAATGATCAAGTACCATGGCTATATATTCGAAGATCAAGTGAAAACTCGCTGGTGGAATTGTATCGACCTTTAACTGATAAAACTTATACACTTGATTTACCTCAGATTCGCGATGTATATTGCTATTACACTAAAGGTGGGTGGTTGCTGCTGCAAGGGTATGCTGATTATCATAACCTGTTTCTCTTTAATATTTTCTCGAAGGAGAAAGTTTGTCTGCCATCACTGACACCTAATATACAATGGGGTTGCAAGGCGATTTTCTCAACTCATAAGAAACAACCCAATTGTGTCATTGTTATTATACATGGCAGCACGAACTTTTCTAGTATTTATGCTTGGACAAAAGGAGCCACCACATGGAAACGTCGTGATTATGCTTTAGGGGTGAAGAGTATCTTCTGTACATGGTTAAGTGATGATCTATTGTTTTGTTTCACTGCAGACAGATGTGTTTATAATTTTGACAAAGATCTGAATAAAGTTGGAACACATCAGTTAAAGACACCACGCGATGAGGATTGGAAATATATGATGGAAGAAATGGATATGACATCCAACATAGCATTGTGC---AACAATAAGCTATATTTTTACGGGAAGGAACGACATGTGGTTTATAAGTTTGAATGCTCCACAATGAGTTGGACG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AGAACACGATAATTGTCATAACCTGTTTCTCTTTAATATTTTTTCAATGCAGAAAGTTGATCTGCCATCACTGAAAGTTAAGATACAATGGGGGCACAAGGTAACTTTCTCAACTCATCAGAAACAACCCAGTTGTGTGATTGTTATTATCCATGGTGGCGTAAACTTTTCTAGTATTTATGCTTGGACAAAAGGAGCTAGTACATGGAAACGACGCGATTTTGGTTGGGGTATTGAGAGTATACTTTGTACATGGTTAAGAAAGGATATATTGTATTGCTTCACTGCCAACAGTGAAGTTTATAAGTTTGACGAAGATCTGAATTTAAAGAGAACACGTTCGTTAAATAAGATACGCAAGGACAGTGGGTTATAT---TTTAAGGCAATGGATGTGACGTCCAACATAGCATTGTGCAACAACAATGAGCTATATTTTTAC---TTGGAGGGGGTTGGAGTTTATAAGTTTGATCGCTCTGCAATGGACTGGACGAATATAGATGCTAGGAACTCGATTTGGTTCTTCAATAAACGTGGCACCGGTGGTAGTGGAACCGTGATAAAGGGGAGCTTGAGCAACACAGAGTCACTGGTAAACGATTTGATCGGTAAAGGTTGCAAGATATACACGACAGCATTCAGTCTGGGCAAGGGGTTTTTTCCGATGTTGGTCGATAATGGAGACGATAATGGAGAGGTGACAAGAACAAATGAAGGAATCTTCAGGGTGATTGGAGTCAAGGCAGAAGATTGTATA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52</w:t>
        <w:tab/>
        <w:t>Unigene21921_R-tanguticus</w:t>
        <w:tab/>
        <w:t>Unigene38554_R-chinensis</w:t>
      </w:r>
    </w:p>
    <w:p>
      <w:pPr>
        <w:pStyle w:val="Normal"/>
        <w:rPr/>
      </w:pPr>
      <w:r>
        <w:rPr/>
        <w:t>TCAATGGCAGACACACCTGAACCTACAACCCACCCATCAACCCTTATTCAAATCCCTAAGAAAACTTCATTCGTCCGAAGAACAAATCTC---ATCAGACATCGTAAAGTTCAAACAATTCGTCTAGGAGGAAAGAAAACAAGAAAAGGGTTCATTTTAACTAGGATATTCAAGAAAGTGAAATTGAAATGGTTGAAATTGCAGTATACATGCATGTTGAGGAAGCTAAGGAAATATTATCATTCTGTAGTGAAAGATCTTATTGATGCTGGTGCTACTCTTGAGAGTTTACAACATAGGATTATCATGGAAACTTATTTTACTGTGCCTGTTATGGGT</w:t>
      </w:r>
    </w:p>
    <w:p>
      <w:pPr>
        <w:pStyle w:val="Normal"/>
        <w:rPr/>
      </w:pPr>
      <w:r>
        <w:rPr/>
        <w:t>---------ATGGCAGACACACCTGCAACTCCCTCAGAATCCCTCATTCAAATCCCTAAGAAAACCCCATCCCTCCGAAGACCAAATCTCATCATAAGAAGAAAAAAAATTCAGTCAATTCGTTTAGGAGGAAAGAAGAAGAAAAAAGGATTCATTTTAGTGAGGCTATTGAAGAAAGCAAAGTTGAAATGGTTGAAATTGCAGTACACATGCATGTTGAGAAAGCTAAGGAATTATTATCACTCCGTAGTGAAAGATCTTATTGATGCTGGTGCTACTCTTGAGAGTTTACAACAAAGGATTATTATGGAAACTTATTTTACTGTGCCTGTTATG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46</w:t>
        <w:tab/>
        <w:t>Unigene14604_R-tanguticus</w:t>
        <w:tab/>
        <w:t>Unigene39224_R-chinensis</w:t>
      </w:r>
    </w:p>
    <w:p>
      <w:pPr>
        <w:pStyle w:val="Normal"/>
        <w:rPr/>
      </w:pPr>
      <w:r>
        <w:rPr/>
        <w:t>AAACTCTTAAGCACAAAGCATCAATCCTTTTTCAGAAACACTATGGAAGCAAATAACTCTAGCTACGGAGCAACATGGGCTGATCAATGGGAGAACAACCCTTACACAGTCCCTCCTCAGCCTAAGGAGAAGAAAAGCAGTAGCAGATATGGX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AATAATTCTAATTATTACGGAACAACATGGTCCGATCAATGGGAGAACCACCCGTACGCAGTTCCTCCTCAGCAGATGGAGACGAAGAAGAGCAGTAAATATGGGAAGAAAGTTGGGGAAAGTTTTGATAAGAGCAAGGTAGTTGCTGGAGCAGGATTAAGTAAATTGAAGCATGGAACTTCAATGGTTATTCATTGGGTTAAAGTT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15</w:t>
        <w:tab/>
        <w:t>CL5197.Contig1_R-chinensis</w:t>
        <w:tab/>
        <w:t>Unigene32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AGTCAGACAGATGGTTTGTTGTTGGCTGTCAGGGCCAGTCTTAGAAAGAGCCACGTGACAAGACAACCATCAAGGGTTGAGATAAAGGATACAGGAGAGTCTAAAGACCGTAAATCTTATTCAAGCAAGTCCAGTGTGGGCTCCACGACAAATTCTGGATGCAACACTAGTAACACATTGCTTACAGCAGCTGTGAACAAGAATAATACCCCAGAGAGTAGACATGTCACACAAGCGGATCAACCAAAAGACCACATTAATGTCGAGGAAAAAAATGTGACAAAGACATGGGCTGGACGACAACTTCAGGCTGGTAAATTTAACTCTAAACTAGGGAGGAAAGCTGTTGCTGGAAGATCAGCCAGCCAAGAAATATTGAAATCAAAGGTTACGCAG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TCAGACAGATGGTTTATTGTTGGCTGTCAGGGCCAGTCTTAGAAAGAGTCACGTTACAAGACAACCAGCAAGGGTTGAGGTAAAGGATATGAGAGAGTCAAAAGATCGTAAGTCTAATTCAAGCAAGTCCAGTATGGGCTCCACGACAAATTCGGGATGCAACCTCAAGAACACATTGCTTACAGCAGCTGTGAACAAAACTAAAACCCCAGAGAGTAGACCAGTGACGGTAGTGGATCAACCGATAGACCACTTTAATGTCGAGGTAAAAAATGTGGCCAATACATGTGCTGGACGACAATTTCAGGCTGGTAAATTTAACTCTGAACTAGGGGGGAAAGCTGTTGCTAGAAGAACTGCCAGCCAAGAAATATCGAAATCTAAGGTTCCACAGCAGATTGAGGGAAGAAAACCTTTGCGGTTGCGAAATGTACAGAATTCATCCATCAATGGTCCAACAGTCAAGGGCCATGTCACCAATATTAAAAAAGGAAATTCCATAGGGTGCAATGTTGTGAGACGGAAAAATGCCGGCAAAGAAAATGATGTAGGGAGCATGTTGTGGCTTAAAAAAGCTTCAAAG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28</w:t>
        <w:tab/>
        <w:t>Unigene31235_R-tanguticus</w:t>
        <w:tab/>
        <w:t>Unigene20364_R-chinensis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------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------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54</w:t>
        <w:tab/>
        <w:t>Unigene10598_R-tanguticus</w:t>
        <w:tab/>
        <w:t>Unigene2220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TAACCTGCCAGAGTGGGCACAGCAGCTGATACCTGTGAAAAAGCTTCGAACAAATGTGGGGTCAAGAATTCGTAACTGCATAAATGATGCTTTGGATTTGGACCCTCCACATTGGGCAAGGAAAATTCTGAAGGGTTCTATCAGCAAGGAAGTCTACAAGGCCAATGCGGCAGGGCCTACGAAGAGAACTGTTCTTTCGGTGCTTTCGGAGCTGGAACTTGCGAACAATGGCCAACCAAATGAGGAAAATGGCAAAGGAAGGAAGGAAAATATTACTAAAACAGTGACAGATTCGATAATGGAGAAGTGCCGTAGTGTATTACACTATGTCATTGCTGGAAATAATGTAAAAGCTCTCTGCAGTAAGCTCTCTTCATCCTTTTACCGTGATGACAATGCTCTTGAATCGCCTCCCACAGCACGTCGTCCTCTGGATTTTGATGCCATTGATTTGAAACTAAGCAATGGTGATTATTCTGGGTCTCATAAAGCATTCCTTGAAGATGTGAGAGAGGTATGGAACAAGATCCGGGTAGTCTGCAAAGATGAACCTGAATCAGTGCAATTGGCGGGAAACTTATGCAAACATTTTGAAGTGCTTTACGAGGAGGAGGTGCTCTCTCTTGTTAAAAAGTCACCAGAGGCTTCT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43</w:t>
        <w:tab/>
        <w:t>Unigene19749_R-chinensis</w:t>
        <w:tab/>
        <w:t>Unigene2834_R-tanguticus</w:t>
      </w:r>
    </w:p>
    <w:p>
      <w:pPr>
        <w:pStyle w:val="Normal"/>
        <w:rPr/>
      </w:pPr>
      <w:r>
        <w:rPr/>
        <w:t>CGTTCAAGAAAGCCTGTGGAAGGCCAGTCAGGCCATGTTGCTGCTGGACCAGTTACCGCGAAAGAGAGGCAAATGCCTTCTTCTTTGCCAGCTTCAGTAAGCACTGCTGGTGGAGCATCCAATTCCCCCAGTGTTACACGTCACCAGATTGAAAGCTTGCAGTCTACAGGGCTCGACCTTTCATCAAACTCTCACATGAATAGGATTTTCCCAAACAATGGTGGCCTATCCATCCTTCCTCCATCCATAAACATGAAACCTAAGGACACCCCAGTTTCAATTACAAAGCCACAAATTCAACACGAAGAACCGACCAGAAACGAATTTGGATTAATTTCCACTAATTCGCTTCTAAAC---CCTACTACACAAAATAGCACCTATAATGATAGCAGAAAATTTGGTACATCCTCTGATGTCAACAACCTAGAGCCACGAGTACAAGTACAAGATCCCTTTCGCCATTTTATCGATGATTGGCCCAAGAATCCAGCTGAAAACTTCCCTATTACCTGGTCTAACATTGACAAAATGCAGCTAGACCGAACTCATCTCTCCATATCAGTTCCAATGTGCTCAGAATTCTCATCATCATCTTCCTCACCGGCTCTCTCGCCCCTGAGGCTGTCTCGGGAG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------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70</w:t>
        <w:tab/>
        <w:t>Unigene30054_R-tanguticus</w:t>
        <w:tab/>
        <w:t>Unigene3514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TACAACAGCAGTGATGTGAATATTGTTATCGAAGTTTTGAAGTCATCCAATATACTTTATAGCAATATAACAAATGCGATTACTAAGAACTGGGGCATTCTTGGAGGGAATGATTATCGGAACTCTCAGATGGATATGACATGCAAAGTCTTGGATCTGAATAATCAAATACCTACTAAGATGTCGTCTTCAGTTGCTATGCCGCTCTCAGAGATATCTGAAGGTAAAACTGCAGACAACCCATTCGAAACATCTGTTAGAAATGAAGATTTTGATCTTCAGGGCTATATGGGTTCAGAATCAGAAATCAATCCCGATTCTGGATTGGTGAACCGAACAACAGAAACAAATATTTTGGCCAAAAAATCTGAGGTCTCAGGCGAAATCGAGAAAGTTGCTGCT---GTTCAAAATTGTGCGGAATCTAATGAAGACTATCTAAATGGACCTTCTAAAGCTTCAAGCAGGTCTCAAATTCTAGAAGAAGCTCTTTCCACAGCTGCAGACTGCTCTATGCAATCAAGGGTATCTTGTGTGAGATTAGAAATTGAAACAGAGGCTGGACTTTCTTCTCATGAGTCAGCAGGGGCAAAGCATGAAGAAGGAGCATTATCTCAAGTGTATTCTAAACCTGATCATTATGTCAACTATTACGCTTTTGGTCAGAATGCTGCATCTGTCGTGCGAAAGTTACTAAGCAAACCTCCAAATCATGTAAAAGAGGATGATACGAGATCACTCGAGGAGATAATTGCACCGGAGACGAGGTCCATTTTTCAGAAGTCAATAGGCTTTTCATGGTCAAACATCCAGGGGATTAATCAACATGCCCGACAAGAGGATTGCGGGTGGTGCTTGTGTTGCCAAAATCCCAGTGAAAACGAGACTTGCTTATTTTGTCCGACTAGCAAAAAACCTTCTCCTGATGTTTCAGCAAGTGATCCAGTTAGTTTACGTTCTAAGAATAGCAGGCAGAGTCATCTTTCTGCTGTCATTTGTCATATCCTCTCCATTGAAGAACGCTTATGTGGACTCCTATCTGGTCCTTGGAAAAATGCAAGCTATAGCAAGAACTGGCGTAAAACTGTTCTGAAGGCCTCTGATGTTGCATCAGTGAAATACCACATACTTACACTGGAGTTAAATATGCGCCGTCTTGTACTTCTGCCAGAGTGGTTGAAACATGTGGATTCTGTAGTTACGATGGGTTCAGCTTCTCATATCATAAAAGCACCAGTTCAGGTACCTTCCTCAAAAAATGCGTCTGCAAGAAAACGGGCGAAAAATGCAGTTGTAGAGGCCATTTCTGCTTCAACTCCTGCTTCCAAATTAAGGTCTCTCTGGTGGAGGGGTGGAAAACTTTCTCGCTCTATGTTTAACTTTAAGGTCCTGCCTCACTCATTGGCTTCCAAGGCAGCCCGACAAGGTGGGAGCAAGAAGATACCAGGCATCTTATATTCCGATAGTTCAGAGCATCCGAAACGAAGTAAATACATAGCCTGGAGAGCTTCTGTCGAGATGTCAATGAATGTGGCCCATCTTGCTTACCTGGTTAGAGAGCTTGATTCGAATATTAGGTGGGATGACCTTGAAAATACTCAAACTTTCTCTCACTTATCCAAAGAATCTAAAAAAGCAATGAAGCTGTTCAAGAAAGTGACCATCCGCAGGAAGAGTACTGAAGGAACAAATATTAAGTATCTTCTTGATTTTGGAAAGAGAAGGGGTATTCCTGATATCGTTATTAGAAACGGCGTTATGCTTGAAATATCTGCCAGTGAGAGAAAGAAATATTGGCTAGAAGAATCTCATATTCCTTTGCACGTCTTAAAGGCCTATGAAGAGAAGAAACATGTTTTAGCTTCTTGTAAGGTGAAGCCTGTACCCCTTAAGGAGGCTGCAAAATACGTAAACAAGTCCACCAAGAAAAATGGACTTCAGCTTCTTTTATCCAGAGGGCAAAAATCTGAATACCACAAGTGTGGTCATTGTAACAAAGATGTTTTGATCAGGGATGCGGTAAATTGCAAGGATTGCGAAGGTTTTTTCCACAAAAGACATGTGAGGAAGTTTGGATATTTCAGTGCGGCTGAATCTACATATCAATGTCAACAATGCCGGGATACGTCTCCTGTAAAGAAATCTGCC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39</w:t>
        <w:tab/>
        <w:t>CL6693.Contig3_R-chinensis</w:t>
        <w:tab/>
        <w:t>CL5022.Contig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CAATCAGAGGATATATCTGCAGAAGGTACTTGTGATGAGGGTTTCGTTCTCAGGAAAAGAAATACGCACCCACCATTACGCCAGATAATA---ACGAAAAGTAGAAGAGTGAAAACAAAATGGACGGAAGCAGAGGTTGCGATGCTGGAGGAGGGAATGAAAAAATTCATGAACTCACCGACAAAATGGAATGACATATTGGAATTTGGGCGGGACGCATTTAATCCATGTCGTATGGGGGGTGATCTCAAGGACAAGTGGAGGAATATGCACCGC</w:t>
      </w:r>
    </w:p>
    <w:p>
      <w:pPr>
        <w:pStyle w:val="Normal"/>
        <w:rPr/>
      </w:pPr>
      <w:r>
        <w:rPr/>
        <w:t>CCCCATGGAAAAACTATATCATCTGTTCAAATTGAAGCATCAGGAGCACAGGTTCAAGCCATTGATGAATGTGAGCGTGTCTCAAAAAGGTCAAGATCTTCTGCCAATGGCCCCCAAACTGAGGATCAAGAAGTAACAATGGAAGATGCCAATGGCAATGTGCAAAAGCCAAATTCAGTGAAATTGCCTCATAAAAGTCAAGCTCCTATCTTGTATTCCCAAGAAGAGGTTGCTGTAATGAAGAGTAGTTTCATTGACTTTCAAAAGATGTCAGCTCAAGACTCTGTAGAGTCTGTGTGGACAGAAGAACACTTGTGTATGAAGTGTAATAAACGCTCCGACTTACTCGATTGTTGTGTTGATACTTGCCCGATAATCGTCCATGAGAAGTGTTTGGGTGCGTCTTCAGCTAATTTTGATACCAACGGTAAATTCTACTGCCCATTATGCTCATACTCACAAGCACTTTCTGCATATCATGAGGCAAAGGAGAAAGCTTCGAGGGCAAAAAAGATAGCTGAGGTGATGCGTAATCGTTTGAATGACTTCATGAACTTGAAA------------------------------------------------CCCGATCATGTAGATGCTGAAGCCTTTGTGAATCAGGAACCTCCTTTGGAC---------------------------------------CCTCCA---------------------------------------------------------------------------------------------------------------------------------CCTGCCAATGTAGCGAAGGAATCTGTT---------------------------CCTTCTCCTTCGAAAGGCCCATCTCGTCCATTGGAAGAAATTGTTGATTCACAGAGTGCTGGCACAAAGACGACGGCAACTGATAATGTAGTAGTTGATGGAAGTGCGTCTAGAAAGTTTGTATTGGTTGATCAAGAAGATGCTGCTGCTAATGTTGGAGCAGCAACTAGAGATTTGCAAAGAGAGGCAGGTCCTTCATCAAGCGGACCGTCTACTACATCGGACCCAATTTCGGAGGATGTATCCGTCCAAGATAATAGCAATAGGGGTTTCATCTTTAGGAAAAGAAATAGGCAGCCACCTCCACCCCAGATAAAGAGAGTGACAACTAGAAGAGTGATAACGAGATGGGCCGACAAAGAGGTTGCAATACTGGAGGAGGGAGTGAGAAAATTT------GGTATCTCTAGTTGGAAAAATATATTGGAATATGGGAAGAACGTATTCAACGAATGTCGTGTGCCGGGTGACCTTAAGGATAAGTGGAGGAATATGC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50</w:t>
        <w:tab/>
        <w:t>Unigene19490_R-tanguticus</w:t>
        <w:tab/>
        <w:t>Unigene15071_R-chinensis</w:t>
      </w:r>
    </w:p>
    <w:p>
      <w:pPr>
        <w:pStyle w:val="Normal"/>
        <w:rPr/>
      </w:pPr>
      <w:r>
        <w:rPr/>
        <w:t>GTGGTTGTTACCATGAATCTAAGTTCATGCTTGTTTTTATTTCTGTTAATCAGTGGGCCGATATGGCAGACAAGTTACAGGGGAAGAGGATATGCTTCTGCACTAGCA---------CCGACAACTGAGAACAACTTCATCAATGGCGACTTCTCTAATGGCCTGTTTTACAGTGTGAAGGCAAATCGAGGTAGAAGAGTTAGGACACCAAGGAAACCTGCTTCACCTTTGCCAAATAGGGCTGGTCATATGTCTGTACCTCCAACACCACCCTTTCCTCCACCTTGCCCTCCGGTCATT---------CCGCCC------------</w:t>
      </w:r>
    </w:p>
    <w:p>
      <w:pPr>
        <w:pStyle w:val="Normal"/>
        <w:rPr/>
      </w:pPr>
      <w:r>
        <w:rPr/>
        <w:t>------------------XCAAGTTCATGCTTGTTTATTGTTCTACTTATCAGTGGGGCGATATGGCAGACTAGTTACAGTAGAGGGGGATATGCCTCTACACTAGCACTGACAAAGGAGAAAACTGAT---AACTACATCTATGGCGACTTTTCTAATGGCCTGATTTACAGTATGAAGGCTAATCGAGGTAGAAGAATTAGGAGGCAAAGGCAACCTGCTTCACCTTTTCCAAACAGGAACGGGCATATGTCTGTACCTCCATCAACACCAATTTTTCCACGCTCTCCTCCTGCTGCATTTAACCCTCCACCCTTCCCTCCAC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0</w:t>
        <w:tab/>
        <w:t>CL1809.Contig2_R-tanguticus</w:t>
        <w:tab/>
        <w:t>Unigene32131_R-chinensis</w:t>
      </w:r>
    </w:p>
    <w:p>
      <w:pPr>
        <w:pStyle w:val="Normal"/>
        <w:rPr/>
      </w:pPr>
      <w:r>
        <w:rPr/>
        <w:t>------CCAGAGACTCAGTCACTGTTGCTGTATAAACCGATGAGTCAACTCACTGAAGAAGATATTGCTCAACTCACTCGTGAAGATTGTCGCAAATTTCTCCTAGAGAAAGGTATGAGACGTCCTTCATGGAACAAATCGCAAGCGATTGAACAAGTGATTTCTCTCAAGACATTGCTTGAACCTAGAACGGAATCGGAGAATGAAGCG------------CAGAGAATTCAGGTCTCGCGGCCGGATAATTCTGCTCAGTTGCCATTGAGTGAGAAAAAGAATGTCGGTGACTTG---CAAATATCGGTTTCTGGTAGTGAGAGTGGGTCTGGTCAGAGAAGAGGATCACCTGTAGGTGATGTGGCGAGCGTAACGGAAACTGCCCCTGACAGAAGCCCCAACTTGACCAAAGGGCAGCTTGGCCAGATGACAATTTTCTACTGTGGCAAGGTCTATGTTTACGACAGTGTGCCTTCTGATAAGGCACTTACAATAATGCAAATTGCTTCAAGCAATACCACAATGCCTCAAGATTCTCCAGCTAGTGGAAATGCCCCAGTGCAGCCATTTGCATGCCAGTTACAAGTAGCGTCCATCAGATCAGGACTTACCTTTTCTTCTGGTGTCTCTCCATCCATGCACGTGGTGGCTGAATTCTCCCAGCAATACAGAGATGCCGTAGCTCTTACACGCGACGTTGAACCTGAGGGTCCACAGAGTAGAAAAGCATCTGTCCAACGATATTTGGAGAAACGAAAAGACAGGGGAAGATTCAAGATCAAACGGAAAGGGGAGTCATCTTCAAACTTGGAGATGTATTTGAATCATCATCAACTTAGGGATCAGAATCCCAATGAGCAGTCGAGTCAGAGCAGGGGCAGTTCCCCACCCCAACCCAGACCACCTCACACTCCCACCCGATGCAGTTCAGTGGATAACCAACCACCCAAAAAT---GCCGCACTTTCCATCGATCTCA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CATGACAGAAACCACAACCTCACCAAAGGGCCGGTTTGCCAGATGACAATATTCTACTGTGGCCAGGTCTATGTTTACGACTATGTGCCTGCTGATAAGGCTTTTGCAATAATGAAAATTGCTGCAAACAATAACCCAGAGCGTCAAGAATCTCCCGCTATTAGAAATGCACCAATTTCGCCGTTTGCATGCCAGTTTCAAGTATCAGCCATCAGATCAACACTTGCCTTTTCTCCTGGTGTCCCTCCATCAATGCACGTGATGACTGAATTTTCCCAGCAATACAGAGAGGACTTGGCTCTTTCACGCGAGGTTGATCCTGACGGCCCACAGAGCAGAAAAGCATCTGTCCAACGATATCTGGAGAAGCGAAAGGACAGGGGAAGATTCAAGATCAAGAAGAAAGCCGAGTCATCTTCAAACTTGGACACGTATCTGAATCCTCAACAACTTAGGGATCAAAATCCAAATGAGCAGTCGAGTCAGAGCAGGGGATGTTCCCCACCCCAACCCATACCGCCTGTCACTCCTTCCAGATGCAGTTCAGTGGATACCCAACCACTCAAAGATGCTGCTGCAGTATCCATTGATCT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16</w:t>
        <w:tab/>
        <w:t>Unigene11661_R-chinensis</w:t>
        <w:tab/>
        <w:t>Unigene2942_R-tanguticus</w:t>
      </w:r>
    </w:p>
    <w:p>
      <w:pPr>
        <w:pStyle w:val="Normal"/>
        <w:rPr/>
      </w:pPr>
      <w:r>
        <w:rPr/>
        <w:t>CAACCATTCACCTCTAAATTATCCAATCAATCAGATAAAAATCTTCTCCTAATTCTCTCTCAGATTTCAACACAAATCCGAAATTGGAACGACGACAACGATGAAGACGACGACGACAGTTATTCTGATAACGACACCAAGCTTCATTCAGACGACATTCATGGCTGCCTTCCTAACATTCTCTCTTTACTGGTCACTTTCCTGAAGGCCGAGAGTCAATTTGTTCAACATGCAACCAGAAATATTCTCGTGGGCATCTCTTCTTATCTTGCTAAA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TTAACGAAACAAACCGAGATAAATCTTCTCTTACTTCTCTCTAAGATCACAAGACAAATTAGAGATTTGGAGGATGATGACAACTGCGACAGTGATTCTGACGATATGGAAAAA---TCGGAGCTGCAATCGGAGGAATTTCATGAGTGCTTTGTTAGCATTGTGTGTTTACTGGCCACATTTCTGAATTCCGAGAGTCAATTTGTTCGACATGCAACCAGAAATATTCTCGTGGGCATCTCTTCTTATCTTGCTAAATTTGGAACCCAATGGGATGGATATCTCCACGTGCTATTTGCATGCTTGGAAGTTGCCATCACGAATATTCTCTCACCCACGACCAATGAATCTCCTTTATCTGGAACTACTGTCTCAGATAGTGATTCCTCAAGGTTAATTATACATGTAAAGGAAAAGATGCTGATTTCAAATTGGTATACAGTAGCTGGCCTCCTTGGAGCTTTACGTATTATAGCGAAAAATCTAAAGAAATGCCCCGGTGACGAACATAAGGAATATTTCATGAACTCTCTCGATCATTTTCTTGAAGATATT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99</w:t>
        <w:tab/>
        <w:t>CL9342.Contig1_R-tanguticus</w:t>
        <w:tab/>
        <w:t>Unigene18422_R-chinensis</w:t>
      </w:r>
    </w:p>
    <w:p>
      <w:pPr>
        <w:pStyle w:val="Normal"/>
        <w:rPr/>
      </w:pPr>
      <w:r>
        <w:rPr/>
        <w:t>GATATACGTAAATGGTTTCTCAAACAACATAAACCAGAGGTTAAGGGGACTGCTGAGACACCACCTACTTCAACTAATACTCCTACAGCCCCTCAGAAGCCATTGCCAAACTCTACAAAACCGGAGAATTCGAATTCTGCCCAAGAAGGTCAAGAGATGTCAGGAAGAAGAAAAACTAGCAAATATTTTGCTGGTGGTGCACAAAAGCCCAAAGAAGAAAACGAGACTCAGACCACTCCAGCGAAACGAAAGTTGCAGAAGAGCAGTGATGAGACGCAAAAAGATGTGAAACCCCCATCAGCAACAAAGCTTCGGAAGGAGGAAGAAGATGATGACTTTGAGGCCACACCTTCC---AAGAAATTAAAGAAGGCAACAGGAAGAGGAATTGCGAAGAAAACTGTAGATATAGAAGACAATGACGATGAAGTAGCCGATACTCCTGTCAAATCTGGAGGGAGGGGTAGAGGCTCA---ACAGCAGCAGCTAGTGGAAGAGGACGAGGA</w:t>
      </w:r>
    </w:p>
    <w:p>
      <w:pPr>
        <w:pStyle w:val="Normal"/>
        <w:rPr/>
      </w:pPr>
      <w:r>
        <w:rPr/>
        <w:t>GATATTCGTAAATGGTTTATTAGACAACATAAACCAGCAGAGGTTAAGGTGACTGACACACCACCTGCTTCAACAAAT---CCTCCTCCGCAGCAGAATCCATTGCCA---------ACACCAGAGAATTCCAATTCTACCCAAGAAGGTCAAGAGATGTCAGGAAGAAGAAAAACTAGCAAATATTTTACTGGCGGTGCACAAAAGCCCAAAGATGAAGAAGATACTCAGACCACTCCTGTGAAACGGAAGTTGCAGAAGAGCAGTGATGAGATGCAGATAGATGTGAAACCCCCATCAGCAAAAAAGGTGCGGAAGGAGGAAGAAGATGATGACTTTGAGCCCATGCCTACCTTAAAGAGATTAAAGAAGGCAACGGGACAAGGAATTGCCAAGAAACCTGTAGCTATAGAAGACAACGACGATGAAGTAGCTGATGCTCCTGTCAGATCTGGAGGAAAGGGTAGAGGCTCAACAACAGCAGCGGGTGGTGGAAGAGGACG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92</w:t>
        <w:tab/>
        <w:t>Unigene18234_R-tanguticus</w:t>
        <w:tab/>
        <w:t>Unigene24486_R-chinensis</w:t>
      </w:r>
    </w:p>
    <w:p>
      <w:pPr>
        <w:pStyle w:val="Normal"/>
        <w:rPr/>
      </w:pPr>
      <w:r>
        <w:rPr/>
        <w:t>GTCTTTTACGAGCCGGTGTCACAGTATTCGTCATCCTGGCGTAAGAGGAAGCGTTGGACAGATTGTCATATTTTGCCTAATACTCCAGCTATTACTGAACAAAGTAATGAATACAAGGCTTCTGGGCCTATGGTTGAGCAGGAGCAACATGAGAAAGAGGAACGTTTTTGTGAGGCTGACTATCCCCCAGGTTTTGGACCTGAGCTCAAAAGCTCGAATATTCAAGCCCAACCAGCCATCTCTGATGTGGAGTCATGTCATCTAGGAGGAGTCATAATGAAACAGAGTACCTCGTGTGCTACCAGTCGAGCGAATAAGAATATTACAAACGTCATGGCGAGTGTAGAGAGTGCACTGCATTTATCAGTGCAACCGGCAGTTTATGAATACTTCAAAAATTTTGTTGGCAAGGAATTTTCTAAAGCTTATAATGCTGTTGGAGATGAAACAAATAAGGACGACAACCACCCTGCAAGATCTTCTTGTCAGACTACTGTACATGGCCCTCTTGATGAAGAACCTAGCGCGAGGCCAAAATTTCCTGGAGGAAGTGTGCCACTCAATGACATCCAAACTGATGCACACCCACTTTCTTCTGTTCTTCGGTTAGAAGGATCTTGCTCGACGCATACTCTTAGCCCATTTGAAAGATTGGGACTCCCAATAGTCAACATGAACAACTGGATAGAGTCTGATGAACCACCACCTCCCGGAACTGAGGATAGTTTACTACCA---ACCTTACCATCTCAAAATGTGAAAATTCACCCACCAAATTCAGAAGAGCATTATCCTAAGATGAGTGAATATGTCTCCCTGGCAATGTGCCGACAAAAGCTGCACGATGCTGTGCTTGAAGAGTG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AGCAAATAAGAACGTTACAAAAGTCATTGAAAGAGTAGAGAGTGCACTGCATTTGTCAGTGCAATCGGCAGCTTACGAATATTTCAAAAATTTTGTTGGCGAGGAATTTTCTAAAGCTGACACTGCTGTTGGAGATGAAAAAACTGAGGACTATAACCACACTTCAAGATCTTCTTGTCAGACTATCGCACATGGCCTTCTTGATGAACAACCTGGCTCGAGGACAAAATTTTCTGGAGGAAGCAGGGCACTCAATGACACTCAAACGGGTGCACACCCACTTTCTTCTGTTTCTCTGTTGGAAGGATCTAGTTCGACGCATACTCTTAGCCCATTCGAAAGGTTGGGTCTCCCAATTGTCAACGTGAACAACCTTATAGAGTCTGATGAACCACCACCTCCTGGAACTGAGGATAGTTTACTACCA---ACCTTGGTATCTCAAAATGTGAAATTTCATCCACCAAATACAGAAGAGCATTATCCTAAGATGAGTGAACATGTGTCTTTGGCAATGTGCCGACAAAAGCTGCACGATGCTGTGCTTGAAGAGTGGGGTGCTTTCTTTTCCAATTTTGCCCTCCGTCGGTGCTATCGAACATGGTGTGATTCAAGAAGACAGGGAGCTAAGTTTCAGCAAGAAGCAGGCAAATCGAATAGAACGGAAGTTGCAAAATCTCCCGCTGTACCGAAATCTTTT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0</w:t>
        <w:tab/>
        <w:t>CL4199.Contig1_R-chinensis</w:t>
        <w:tab/>
        <w:t>Unigene2010_R-tanguticus</w:t>
      </w:r>
    </w:p>
    <w:p>
      <w:pPr>
        <w:pStyle w:val="Normal"/>
        <w:rPr/>
      </w:pPr>
      <w:r>
        <w:rPr/>
        <w:t>TCAAACAGATCTCCTTCGCCCACAATTAGAAAGGAGAATATTGATTCAAGAGCTCAAGAGATTGGTGTTAGGAAAAGCTTTAATGGAAATCCATTAATCAGACATACAAGACCTGCATCAACACCTGCGAATAGTCCTACAGATTTCATAAGGAGGAGTTTAGGTCAGAAAGAAGGGTTGAGGTGTTCTTATGATTCAAAAGAGAACGAGAAAGATCAGAAGAAGATGAGAGACTGTGAAAGAACAAAAGGGGGTAAAAGTTTCATGGCTCCAACAATCTCTGCGATTTCCAAGATTTCTTCGCCTTCACCCAGAAAGAAGGTTTTATCTGATAGAAATGAAATGGTTAGGTCTTCGATTTCTGAATCAGAAGGGAAAAATTTCATGGGTGGAGGAGATCTAGAGGTTGAAGAACACCTAAGCCATGTTTCTAAACCAGAAACTGGGTTTGATTCTCAGGTAATTTCAGAATCCCATGTCAAATTGTATAAACCAAGAGCGCTAGAATTTCAAGAATCTGAAGCAGATTCTCCAATTGCGTTTCTAATTCCTGAAGCCGTGAGTAAAATTGCACCTCCTGTAACTTCATCATCTCCTTCTTTGGCTACAAAGTATGATTCTGCAACCAAAAACTCATCTTTAAAGGCAAGACCTTTACCTTCACCTTCTTCAGCTATGTCTCCCCTTGATAGTGATCCACACCTCCCTCCATATGATCCCAAAACAAATTACCTCTCCCCAAGACCTCAATTTCTTCATTATAGACCAAAACCCAGAGTTGAGGTGAAGAAACTTGAGGATAGTTTCCCCTCTGATGCATCAATTTCTTCAGATACTGAGACTACTGAAGACACATTATCTTCAGGATCTTTCAAGGAATCAGAAGAGGATTCTTCCTCTGAGGTGTTGTCAGAAATTTCTTCAACTCAACCTAATCACTGTCCATCCAAAGCTAGTCCTAAATCGAGGTCTCGCTCCTGTTTTAGATCAAAAACCATCTGTTTGCTTTTGGTGTTTGCACTTGCTTGTGCATTCATTCCAGTTAGTGAAACCCCTGTTATATCACCATCTGCTTATAAAGATCAGACTTTTAGGTTTGATGAATTAGCTACAGTGGCTAAGTTTGCCCGGGAAAATCTCCATGAGTTGGCTTCTAATATCAAAATTTGGTCTGCGCAAACTTTCTCGTATGTTTCTGGTCTCATTTCTGGTCCTGATGTTGTACCAGACCTAGGTCCTCCCTTGCATTTCAGTAACTGGACAATCCCCAGTGAGCCTGTAGGATTTGATGAATTCCAATATCACCAACTTGATAAGGTGGATGTTGAAATTGAACTTGGTGAGGAAATTATGGAGTTGGAAATAGTAACAGATGGTGAGGACTGTGAAATGGTAGCTGATGGCAAGGAGATGCCATTGGAAGAAGTAGTCTCCAATGTTGAATCTCAGAAGGTAGAGGAGGTCTATCCAGTGGCAATAGAGACTGAAGAACTTCCAGTGGTGATGGATACTGAAGAACTTCCAGCTATGATTACTGAGGACCTTGAAATGGCAACAGAAGGCGGCGAAGAAGTAGTGTACGATGCTGAAACT------------------CAGATGGAGGAAATCCATTCAGTGGTGACAGAGGAACATTCACCTGTGATTGAGGTTGAGTCCCTAGACTCTCCTCCCCAACATTCCGAAGTC---------------------------GACTTGAGTACCACGCAGGTGCCAGAACTTGATGTTCTTCCTGAGACCATTGTTGAGTTGGATTCTACTTCTGCTCAATTTGTAGAGCCAGATACTGCTTCTCTAGATGCTTCCTCTCCAATTCAAACACTAGGATTGGATAGC---------------------------------------------------------------------------------------------ACTCTCTATGCTGTCACAGCAACTGCGGCTTTTGTCGCATTGGTGGCGATTTTAGTGTATTCTTATTTGAAGCATAGGAAGCCCACAACAGAAGTGCAGGAGCCTTTGAATCATAGGAAAACCACAACAGAAGTGCAGGAGCTTTTGTTGAAGAACATAATGTCTAGCGGCAATTGTGAACCT---------------------------------CAAGTAGAGATGGTGGGTGAATCGGGTCCAGAGATGAGCAGCAGCATTAAAAGAAGCTTATCTTATAGCGTA------------AGGGTGAATGAGGAAGCCCACAGCCACGAAAAAAGACCAAGGCATGCTAAGAGAGAATCCTTGGCTTCTTCAGCTGATTGCGCGGCAGGGTCCGTCTCTTATGGAAGTTATACAACCTTTCTTCCCAGTAAAGATGTCTTGGGAGAGGATGAAGTGATGACACCAGTTAGGCGATCCAGCAGAATAAGGAAGATCACTTCAC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TTGAGTCCCTAGATTTTCCTTCCGAAAATTCGGAACTCAATGTTGATTACCAGAGTTCAGAGTTCGACTTTAGTCCCACCGAGGTGCCAGAACTCGACGTTCTTCCTGAG---ATGACCGAGTTGGATTCTTCTTCTGCGCAGTTTGTAGAACCAGATACTACTTCTCTGGATGCTTCCTCTCAAATTCAAACACCGGAATTGATTAGTCTTCGGCAGGATATGTATCCTCCAACTGAAAGTACAGAGCTGAATGGAGAGGCGCAAACCGCAGCAGTCAATGTGATGGAGAATACTTTCACAGTGCAGCATGTTGTCGCAGCGATATCAGCTGTTTTCGCAATGGTGGCGACTTCAGTTTATTGTTATTTGAAGCATAAGAAGCCCATAACAAAAGTGCAG------------------------------AAGGTTAGTGAGCCTTTGTGGAAGAAAATGATGTCTAACGACAATGGTGACCAC---CATGAAGACAGATTTTCATCAAGGCCAACAGAAGTAGAGATGGTCGGTGAGTCGGGTCCAGAGATGAGCAGCAGCTTTAAAAGAAGTTTATCATATGGCCTAAGAGGGTCACAGAGAGTGAATGAGGAAGCTCAAAGCCACGAAAAAAGACTAAGGTATGCTAAGAGAGAATCCTTGGCTTCTTCATCTGATTGCTCGGCAGGATCGCTCTCTTATGGAAGCTTCACAACCTATCTTCCCAGTAAACATGGACATGGAGAGGATGAAGTGGTGACACCAGTTAGGCGATCGAGCAGAATTGCGAAGATCATTTC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500</w:t>
        <w:tab/>
        <w:t>CL8300.Contig2_R-chinensis</w:t>
        <w:tab/>
        <w:t>Unigene20572_R-tanguticus</w:t>
      </w:r>
    </w:p>
    <w:p>
      <w:pPr>
        <w:pStyle w:val="Normal"/>
        <w:rPr/>
      </w:pPr>
      <w:r>
        <w:rPr/>
        <w:t>---ATGGCTTCAAGATTGATCCAATTGAAGTCCAAGGCAGCTCAAGCCGCTGAATTTGCGTCAACACATGGAAAAGCTTATTATAAAGAGATGATGGAAAAGAACAAGTCTTTTGTCCAGGAACCTGCTACTATTGAGAAGTGCAGTGAGTTGTCTAAACAGCTGTTCTATACCCGTCTTGCAAGCATTCCTGAACGGGTGAAGACATTCCAGTCCGAGGTGGAGTCCGTTAAGGGTTTATTGAAGATGAGCATGAAGGATTACAATGTTGAAAAGCTAGGCATTGCTTCTCTGTTTGGGATGGAGTGCTATGCTTGGTTCTGTCTTGGTGAGATTGCTGGAAGAGGTTTCACTTTCACTGGTTATTACGTC</w:t>
      </w:r>
    </w:p>
    <w:p>
      <w:pPr>
        <w:pStyle w:val="Normal"/>
        <w:rPr/>
      </w:pPr>
      <w:r>
        <w:rPr/>
        <w:t>---ATGGCGGCAAGATTGGTTCAGTTGAAGTCCAAGGCAGCTCAAGCCACACAATTTGCATCAACATATGGAAAAAACTATTATAAGGAAATGATGGCGAAGAACGATGCTTTCGTCCAGAAACCTGCTACTGTTGAAGCGTGCAATGAGTTGTCTAAAAAGCTGTTTTACACCCGCCTTGCAAGCATTCCTGAACGGGCAAAGACATTCAAGGCAGAGGTGGAGTCTATGAAGGATTTATGGAAG---AACAGGAAGGATATCAAGGTTGAGCACCTAGGCGTTACTGCTCTGTTTGGGATGGAGTGCTATTGTTGGTTCTGTCTTGGTGAGGTTGCTGGAAGAGGTTTCACTTTCACTGGTTACTA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65</w:t>
        <w:tab/>
        <w:t>Unigene11001_R-chinensis</w:t>
        <w:tab/>
        <w:t>Unigene14695_R-tanguticus</w:t>
      </w:r>
    </w:p>
    <w:p>
      <w:pPr>
        <w:pStyle w:val="Normal"/>
        <w:rPr/>
      </w:pPr>
      <w:r>
        <w:rPr/>
        <w:t>TCAGGTAAGCGTCAGGATAATCCTTTGCTGTTGCTTGGTCAGTATAGTGACGAAGAAGAGAACGAAGAATCTGAGGTTGTT---------GAACATGTCCAGGTGGAGGTGGACGTTGTTGAAGCATCTGGAAACACGGAGGATAACATAGTACAAAGCGTCACCACTGAAAACCTAAAACATGAGGTGGATAAAGAATCTTCTCAATCAGATATTGCCAAAGATCTTGAGGGTAATGAAGCTGAGGAAAATGCTAGTGTTCCTTTGGACAAAGCACAGAAGGGGGATGACACAGCTGCACTAGTCTTGGAGCCATGGACTTATGGTACACAAAATACCGAAGAAGCGTCCTTTGGATGGAAACTGGTAATGCACGAAGAGACCAACCAATACTATTACTGGAATACTGAAACAGGGGAAACTTCATGGGAAGTGCCTGCCATATTGGCTGAAGGAGCAGAGTTGGTCACTGAAGCTAGA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GGTAAACGTCAGGATAATCCTTTGCTGTTGCTTGGGCAGTATAGTGATGAAGATGAGAATCAAGAGGCTCACCTTGTTCCAGCTCATCAAAACATTCAGGTGGAGGTGGACGTTGTTAAAGCATCTGGAAATACGGAGGATAACATAGTAGAAAGCCTTGCCGCTGAAAACCTTAAAAATGAGGTGGATAAAGAATCTTCTCCATCAGACGCTGCCAAGGATCTAGAGGGTAATGGAGTTGAGGAAAGTGCTAGTGTTCCTTTGGACAAACCACTGAAGGAGGATGGAGCAGCTGCACTGATCTCTGAGCCATGGACTTACGGAATGCAAAATACCGAAGAAGTGGCCTTTGGATGGAAGCTAGTAATGCATGAAGAGACCAACCAATACTATTACTGGAACATTGAAACAGGGGAAACTTCATGGGAAGTGCCTGCCATT------GAAGGAGCGGAGTTGGTCACTGAACCTAGAGAATTTTCAGTTGTTGAAGGAGGGGAGAGTCTTCCA------------------TGTAACCTTCAAACAGATCCAGAAAATGTCAATGATGGAAGTTATCCACGTTGTGATGGCATGGGTGGAAATTCACTGCTCGCCATGGAAAACCATGAAACAGAATTTGCTCTTTCTACGAATCTTGTGAATCATGCAGAAGGTTTGATACACAGATTGAAGGGTTTAAAAAGTTCTGGCATTCAACTGCAAAGCTGGGAGTGGATCTCGAAATATATTATGGAGATTGAAATAAGACTTTCGGATTTCAAGTCACTTTGGGCTTATGGATCATCCCTTCTCCCATTTTGGATACACTCTGAGGAGAAACTTAAAGTGCTCGAAGTGGCAATCAGTGATCATATATCTCAATTAACCAAGTCTGGACAAACAAATGAAGTTGATGCTGAAATGTCTTTCTGTAGAGAAAATGGTAGCTCACATCAAAACGTTGGAAGAGATTCTGAGTTGAATGATGGGGACCGAGTAGTAGATCCTAGTAGTCAGATTCCTAGTTCTTCTCCTAAACTTGATGCATCAGTAGTTCAGAA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430</w:t>
        <w:tab/>
        <w:t>Unigene12824_R-tanguticus</w:t>
        <w:tab/>
        <w:t>CL6614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GAGGAGGAGAATGATCTCACTGTTGATGATCTTATCACCATTGCCCAAGAGTATGTGAAAGCTGATGTTGAAAAGGAAAATCACCCGAAGCAGCAGCAGCGACTAACAAGGAGAGTGGAGCCGAGTAGCGAATCAGGGGGAGGATCTGCACTTAGTGGTTGTACAAGTAATGACTTGGTCGAATCAACGGAGGTGTTACCTACAATGGGACATAACTCAGAGGAAGCGGTGGCTGTGAGCCAAGATACTAGTACAATTAGTAGCAGCAGAACTGGGGATCCAGCTCAAGATATGTTGAACCTTTTTCTGGGACCATTGCTGAAAAAGCCCACTCAGACTCAAGAA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ACCCAAAGCTACTACTCCC---------------------------------------------------------------------------------------------------------------------------------------------------------------------------------------------------------------------------------------------------------AATTCAGACGAGGATCTCACTGTTGACGATCTTATCACCATTGCCAATCAGTATGTGAAAGCTGATGATGAAAAAGAAAAACAC------CAGAAGCAGCAATTAACG---AGAGTGGAGGCTAGCAGCGAAATAGCAGTAGGGACTTCACTGACTGGTTGTACTAGGAATGACATGGGAGAATCATTGGAGGTGGTGCCTACAGTGGGACGTCTCTCTGACAAAACTGTGTCTGTGAGCCAAGATACTACTGCTGCTACTACCATATCTAGCGGGGATGCAGCTCAAGATATGTTGGACCTGTTTCTGGGGGGCCTGCTGAGAAAACCCACCCAGACTCAAGAAGCCATCAAACAAAGTGAAGCCGCTGCATGTGCTGCTTTTACAGAGGAAATTGCCTTGGATGAATATATTTGTTCGCAGAAGAAACAGAGTGAAGAAAAGGAAGATCGGCCTTTACCTGTAAATGTTACCAAGAAAAAGAGCAGTCTTAGGGACAAGGTGGCCCTGTTCTTT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88</w:t>
        <w:tab/>
        <w:t>Unigene18169_R-tanguticus</w:t>
        <w:tab/>
        <w:t>CL7535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GGGGTGTTGCTTCTCAAGTTCGCAGTGGGGCAGCAAGTCGGATCCGTGGGGGTGCTAGAACGCAAAGTCGTG------------------------------------------------------------------------------------------GGGATACTACAACTTAGAGTCGTGGTGGTAATACATCTCAAAGTCGTGGGGGTGGTACCTAAGGTAACXGCTAGGCATAGTGTAAACCAAACAGATGACTTCGGAAACACATCCTCAAGGCACGACTATGATGGAAATAGATCGCAAAGAGATCGTACACGTAGTATAAACCAGATGACACATGGTGGGATTGGGCCTAGTGCATCACAACAAGGAGCTGGAAGAGGAAATCATCATAAAGGTAAAGGTAAAGTACGAGAGCGTAGGCCTAACCATGGGCCTTCCGCCGAAGAAAACACAAACTGGGTACCTGCACGTCATTCATCGGTCGACTCTTCTGTA------TATTGGGATTTACATCCCCAAGATTTCTCATTTAGTGATACTGGG---------------------------------------------------CAATATCTTCACCCTATGGATTCTGGGTCTCAGATGTGGTACAGCGGAGGAGATGATAATTCTTCAC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XXTGGGAATACTACAACTCAGAGTTGTGGGGAC---------------------------------------------------------------------------------------------------------------------ACTGCAACTCAAAGTCGCAGAGGTAATACATCTCAAAGTCGTGGGGGTGGCACT------CACGGAAACAGTAGGCGGAGTATAAATCAATCAGATGACTTGGGAAACAAATCCTCAAGGAACGACTATGATGGAAATAGGTCGCAAGGAAATCGTACTCGCTGTATAAATCAGATATCACATGGTGGATTTGAGCGTAGTGCATCACAAAAAGGAAATAGAAGAAAGGATCACCAA------AAAGGCAAAGTACAAGAGCGTAGGCCTAACCATGGTGGCTCCTCTGAAGAAAGCACGTATTGGATACCTGAATGTCATTCATCCATTGATTTTGGTATGGATAGTAGTTGGGATTCACAACTCAAGACTACTXCACTCGGTGATGGTGGGCCACACAAATTTTCTACTACAGAAATGCAATTTTTTGGTGAATACAATGCGCAATATCCTCACCTTATGAATTTTGAATCTCAGATGTCACACAGTGGAGGAGXX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919</w:t>
        <w:tab/>
        <w:t>Unigene25518_R-tanguticus</w:t>
        <w:tab/>
        <w:t>Unigene38848_R-chinensis</w:t>
      </w:r>
    </w:p>
    <w:p>
      <w:pPr>
        <w:pStyle w:val="Normal"/>
        <w:rPr/>
      </w:pPr>
      <w:r>
        <w:rPr/>
        <w:t>AAAAACAAAGGTAAAGTATACCCATCTCCTTCATCTCCATCATCC------TCTTCTAGCCCTAAGCTCAATCCAGACTCAGCTCTCAATAATGTTCTCAAGTTTCTCCCAGCTACAATCCTTACATTGGCAGCCATTCTTTCTGGTGAAGAAAGAGAGGTTTTAGCTTATTTGATTACTAGGTCACTCGGGGTTACAACAAACCCA---------CCTCCATTGATTGAAGAAAAGAAGAAATGCAAGAAACCCCAAAGTGCTCATAAGGTTCCTAGCTTTGATTGTGGGTGTTTTGAGTGTTATACTGGGTATTGGTTCAGATGGGATTCTTCACCAAATAGAGAGCTTATTCATCAGGTTATTGAAGCTTTTGAAGAACATTTGAGCAATGGGGAGAAGTCTAAGAAAGGGGTTAATAATAGA---GGGAGGAAGAGTAGAGAAAAGGTGTTTGATAAAACCCCAAAGAAGAATTTGGAAAAAGATCTTGAGAAAGTT---------GTGGTTTTTGAGCTGCAGCCTGAGATTGAAGTGATTCCGATTGTT---------GAGATGGTGGTTGCTGAT---GAAAAGGAGCAAGCTTTA------------GAGTCAGAAATG------GTGTCTGCAAATGTGGTAGAAGTGGAGGAGATGATGAATGTTCAGGGTAACAACAACAACAACAAC---------------------------------------------------------------------</w:t>
      </w:r>
    </w:p>
    <w:p>
      <w:pPr>
        <w:pStyle w:val="Normal"/>
        <w:rPr/>
      </w:pPr>
      <w:r>
        <w:rPr/>
        <w:t>AAAAACAAAGGTAAAGTATACCCATCTCCTTCTTCTACTCCTTCTTCACCTTCCAGTTCCTCCAGAGCTAATCCAGATACAGCTCTC---AATGTACTCAGTTTCCTCCCAGAAGCAATCCTTGTAATGATAGCTCTTCTTTCTGTGGGTGATAGAGAGGTTTTAGCTTATTTGATTACTAGGTCACTTAGGGTT---ACAAACCCATCTTTTTTATCTCCATTGGTTGAAGAAAAGAAGAAATGCAAGAAACCCCAGAGTTTAGTTAAGGTTCCTAGCTTTGATTGTGGGTGTTTTGAGTGTTATACTGTGTATTGGGTTAGATGGGATTCTTCACCTAATAGAGAGCTTATTCATCAGGTTATTGAAGCTTTTGAAGAGCATTTGAGTAGTGGGGAG------AAGAAGGGGATGAATAATAGAGGAGGGAGGAAGAACAGAGAAAAGATGTTTGGTAAAACCCCAAAGAGGAATTTGGTAATGGATCTTCAGAATGTTGGTGTTGAGCTGCAAGAAGATGAAAAATCTGAGATTGAAGTGGTTCCAATTGTTTTGTCTGATGAGGTAGTGGGAATGGGT---AAAAAGGAGCAACCTTTAAGGGAAGATGAAGAGTCTGCAATGGTGGAAGTGTCTGGGGAAATGATGAATGGTAACAATATCACCAAC------AGCAGCTGCAGCAGCAACCACAAAGGATTGGCTAGGAAGGTTTTGCCGGATGTGATGGGGCTATTCAATTCTCGC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240</w:t>
        <w:tab/>
        <w:t>Unigene26953_R-chinensis</w:t>
        <w:tab/>
        <w:t>CL8754.Contig1_R-tanguticus</w:t>
      </w:r>
    </w:p>
    <w:p>
      <w:pPr>
        <w:pStyle w:val="Normal"/>
        <w:rPr/>
      </w:pPr>
      <w:r>
        <w:rPr/>
        <w:t>CAAATCAATTCTCCTTGTGCTCTCTTGCATGATTTTCATCACGATTTTTATTTAGTTGATCATGAAGTCTTTGACAATCTTGAAACCTCAACAATAGTACATGAAGTCGAATTCAATGAATTCAAATCCGTTTTTAGCCGGAATAGTCACATAAATACATCTAGATTAATTGGCATTGCTAATGGGTTGATATGTTTTTCTTCTGATCCCAAAAACTATCACCCACCCCCTTATTATATTTGCAATCCAATTACCGGAGAGCACATTACACTTCCGGAGACCCCCAAACAAGAATATGTTCCTCTCTTACCCGCCTTTGGGTTTGATTCAAGCACTAATGAGTACAAAGTCATCCGTATCTTTCAAGACGAAAACAAGCGATACAAGAATGGACTTTGCAATGGAAATGAGGGTGAAGTCTTTACTTTGGGTTCAAATATGTGGAGAAAGATTGAGCACGTTCCATACATTGCCTCCAAAAGAGAATATAGCATACTTGTAAATGGAAATCTTTATTGGATGTCTCAAGAAAATGTGAAAGTAGGTATTATTGCATTCAATGTGCGCACTGAGAAGTTCTATGAATTTAAGCCTCCCGCTTGTATCGACTCAGCAAATTTCAGCCTTGGGGTCATAGAAAAGTGTCTTTGTCTTAGTAATCATAATAATCATGGTGAATATGAGATTTGGGTCATGAGAGAATATGGCATGCGGAGATCTTGGACTAAGGAGTACAATTTCAGAATTGAATTTACAAAATTTGTTTGGGATGCTAAATATGAAATGATAAAATTGATGAACGGAAATATCTTGGTGCAGTACGAACGGAGAAACTTGGCTTATTTTGATACGCAAAAATACACTTGGAAGCCCGTGAGTCTCATTGGTGAAGGAGCGGAGTATTATACACCTGTTTTCTTTGTTGGGAGC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AATGTGGCCGCTGAGAAGTTCAATGAATTTCAGCCTCCCCTTTGTGTTGGCTCTAAAAATTTCAGCCTAGGGGTTATAGAAAAGCGGCTTTGTCTTAGTAAACATAAAGAACACGGTGAATATGAGATTTGGGTCATGAGAGACTATGGAGTGGACAAATCTTGGACTAAAGAGTACAATTTCAGATTTGAAATGACAAAATCTGTTTGGAGTGAGAGACATGAAATGATAAAATTGAGGAACGGAACTTTTTTGGTGCAGTACGGACGGAGAAATTTAGCTTATTATGACCCCCAAAAACACACTCTTAAGCCCGTGAATCTCATCGGTGAAGGAGCTGAGTATTTCACACCTGCTATCCTAGTGGGAAGC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19</w:t>
        <w:tab/>
        <w:t>Unigene17584_R-tanguticus</w:t>
        <w:tab/>
        <w:t>Unigene8257_R-chinensis</w:t>
      </w:r>
    </w:p>
    <w:p>
      <w:pPr>
        <w:pStyle w:val="Normal"/>
        <w:rPr/>
      </w:pPr>
      <w:r>
        <w:rPr/>
        <w:t>---------------------------------GACTACTCGAGCTCTGTTACAGATAACGTTTCTTCTCCGAGACACGCTGTGAATTGTTCATCCATTAATGCTACGGAAGCTCTACCGCAGTCTGCTCCTGAAGCCTTAACAAAGGAAGTCCAAGTGGCAGAATCCAAAGATACAAGTCACTTTGAGGTTCAGCATTTGAGCAACACAGACACTCTAACAGGCTCTCAGTCCCAAGCCCCAGAGGCAAAAGACCCTGTAGCAGAATCCGGAAACACTGATATTCGTGCTGTTCACATTTTACCAGATACTGACCTCCAAGCCCCAAAAGAGGAAGCCCAAGAATCAAAATCCAAAAGTACTAGTTCAGGCGAGGATCCGCATTTGAACGGCACTGACATTTTGGTTTCTGAAACCCTGCAAAACACTGGTTACGAAAGCCCAAAGGAGGAGGCCAGAGTTGTAGAATCCAAAAGCACAGCTGCTCTCGATGCCGACACTGTACTAGAAACTGATTCTCAAGCCCAAGAGGTGCCTAAGATTGAACCAATTCAATCATCAAATGCTCCAACCCTTAAAGCTGCCCTTAATCAAGTTTCACAAGAGGCAAAGAAGAACGAAGAGATCATCCCTGAAAAGGCAACTCTTGGCAAACTTCGTGCTCCATTGAAGAGTTTTCTTCTTGAACCAAACTACGAAACCAGGCAAGAAAGAAAACCGGATTCGTCCGAATATGGTACCACCCCATCATCATTACCTGAGAGAAGAAACATAGACAAGGAATGGAGTTCACCAGCAAGGCTTCCCGCTAATAACAATGTACCGAAGAGGAAAGTAAGATGGGCACCATTTCTGTGTTGTTTACCTGTG</w:t>
      </w:r>
    </w:p>
    <w:p>
      <w:pPr>
        <w:pStyle w:val="Normal"/>
        <w:rPr/>
      </w:pPr>
      <w:r>
        <w:rPr/>
        <w:t>---------------------------------------------------------------------------------------------------------ACAGAAACTCTACCAAAGACTGCTCCTGAAGCCTTAAGAAAGGAAGTCCAAGTGGCTGAATCCGAAGACACAAGTCACTTTGAGGTTGAGAATTTGAGCAACACAGACACTCTAACAGGTTCTCTG---------------GCAGACAGCCCTGTAGCAGAATCCAAAAAGACTGACACTCATGCTGCTCACAGTTTACCAGATACCGATCTTCAAGCGCCAAAAGAGGAATCCCACGAAACAGAATCCAAAAGTACCAACTCAGTCGAGGTTCCTCATTTAAACGGT------------GTTTCTGAAACCCCGCAAAACGCTGGTTATCAAAGCTCAAAAGAGGAGGCCCAAGTTATAGAATCCAAAAGCACTGCTAATGGGGTTGTCAACGCTGTGATAGAAACTGATTCTCAAGCCCAAGGAGTGACTAAAGTCGAACCAATTCAATCATCA---------------------------------------------------AAGAAGGAAGAGATCATCACTGAAAAGGAAACAAATGGCAAACTTCGTGCTCCATTGAAGAGTTTCCTTCTCGAACCAAACTACGAAAGCAAGCCGGAAACAAAACAGGATTTCTCCGAA---------ACCTCATCATCGTTGCCCGATAAAAGAAACATAAATAAGGAATGGAATTCTCCAGCAAGGCTTCCTGCC---------------AAGAGGAAAGTAAGATGGGCACCATTTCTGTGTTGCTTACCT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8</w:t>
        <w:tab/>
        <w:t>CL6864.Contig1_R-tanguticus</w:t>
        <w:tab/>
        <w:t>CL3964.Contig2_R-chinensis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---CTTGAACAGGAGCAATTCACAGAGGATATCAAAGAAACAAGACTAGAAAATGAGGGAGAAGGAGAACTTGCGAATCAAAACGTTGAAGTTGTGAAAGTAGAAGAAACGGCAAAAAAAATTGTAGGTATAATAAAGAAACCAAAGGCGGCATTAAAGAAAAAAGCTACTCAGCCT---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---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642</w:t>
        <w:tab/>
        <w:t>Unigene39181_R-chinensis</w:t>
        <w:tab/>
        <w:t>Unigene16824_R-tanguticus</w:t>
      </w:r>
    </w:p>
    <w:p>
      <w:pPr>
        <w:pStyle w:val="Normal"/>
        <w:rPr/>
      </w:pPr>
      <w:r>
        <w:rPr/>
        <w:t>ATGGAAGATGATTTACAGAAACGAAACACCGATTGTGTCTATTTCCTCGCATCCCCTCTCACTTGCAAAAAGGGTATGGAATGTGAATTTAGGCATAGCGAGATGGCAAGGCTCAATCCAAGGGATTGTTGGTACTGGCTCTCTGGGACTTGCCTTAATCCAACTTGCGCTTTCCGACATCCGCCAATAGAGGGACGTTCTGAAAATCCGGCGGAGCAGCCTGTTTCTCAACCACCTGCACCTGTT---GTTATCAAGAACAACGTCCCTTGCTATTTTTATTTCAATGGATATTGCAACAAGGGTGACAATTGCCCCTTCCTCCAT------------------TCTTCCCAATCCTCAAAGTCGCCTTCATCACTTACTACCACCACCACCACTACTACTCTCGAAACTAGCAAGACATTTGCAACTACTCAAGGAGTTCTAGAATCAACAGAACAATCTTGTCTTAATAATGAAGTGGAAATCACACCACAGGTACTTCTATCTCTC---------------CCTCCTTCACCACAGGTCTCTTTGGTACCTGAAATAGTTAAATCAGAGGTTACTTTGTTACCTGAAATAGAAAGATCA---------------------------------GAGGAGCACTTAGAGATAGACCCAGAAGAGCGGTGGGAATCTTCACCTGGTTTTGATGTACTCGTGGATGATGGATCTGAGCAAATTGGA---------------GAAGATGGGATGCTCCCTCAACATTATGGATCATATGATTCTTTGGTATTTTTGGAACCTGGTGTT---------TATGATGAGCATCTCGAGGTTGATCAGATGTCGGACCATGCTAGAAGA------------------------------GAGATTTATCCT------------AAGAAGAGGCAGCATTCGTCTAGAGATGTTGATTTCAATGGTGCAGATCTCCGTAACCATCTACAGAAACGTAGGAGGATTACGAGTCGTCCCAGGGATGGAAGAGACCATGAAAGACAATATGGAAGAGTCAGAGGAAGATTGGCGTCAGAAGTGACAAGTGATAGGATGGTCTCGCGCTCAGAAAGTGAAAGCGACAGTCTCCGTCGAGGTCGTCGGTCACAGCATAGGCACAACAGCAGCAGCAGGTCAAAACACAAGGACAGAGAGAAACGAAGGCGGGCCAGACCCAACCCGATCTTTTCTGATGATAAAATAAGGAGTAGGCAAGATGGACAATGCAACCAAGAGCACGGTATCAGTTTCACAGGCCCTAAGACTCTTGCCCAGATCAAAGAAGAGAAGAGAAAAAAAGCTAGGGAAGAGAACGCTG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AACGTCCCTTGCTATTTTTATTTCAATGGATTTTGCAACAAGGGTGACAATTGCCCCTTCCTCCATTCTCCTAACAGTGGATTCTCTGCCCAATCCTCAAAGGTGCCTTCATCAGTT------------------ACTACTGTGGATATTAGCAAGACAGTTGCAAGTTCCGAAGGAATTATAGTATCAACAGAACAACCTTGTGTT---AATGAACTGGAAATCACAAGGGTTAAATCTGTGGCTTCTAACAATGTTTATGGACCCTCTTCACCACAA---ACTTTGGTACCTGAAATAGTTAAATCAGAGGTCACTTTGTTACCTGAAACTCTCCGGTCGGAGTACCCTGCAGAAGGTTCAGGGGAGCAGTTTGAGGGGCATTTAGAGCCAGACCCAGAAGAACGGTGGGAATCTTCACCTGGTTTTGATGTACTCGTTGATGACGGATCTGAGCAACTCGGG---------GAAGGAGAAGATGGGGTGCCCCCAGAACATTATGGA---TATGATTCTATGGTATTT---GAACCTGGTGTTTATGGATCATATGATGAGCATCTCGAGGATGATCAGTTGTCGGATCATGTTAGAAGAGTTC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CGATCAAGA------------------------------------------------------------GAGAGGGTGGTG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69</w:t>
        <w:tab/>
        <w:t>CL1808.Contig2_R-chinensis</w:t>
        <w:tab/>
        <w:t>Unigene23012_R-tanguticus</w:t>
      </w:r>
    </w:p>
    <w:p>
      <w:pPr>
        <w:pStyle w:val="Normal"/>
        <w:rPr/>
      </w:pPr>
      <w:r>
        <w:rPr/>
        <w:t>---------------------------------------------XXATTTGAAACTAGGGCACAAATTGCATTTTCATATGTTCGTGTTCCTCCTCCTCCACACGGACTACTCGGAGAATATGGCTTGGATCCAATGGAGGAGACAAATATCTTGAATCACTTACACAAATCGGAGTCAAGACCAGTCCTGATATCATCCACTCTTCTCTTGGTACCATCA---------GGCATGAAAGACTTTCATGCATGCAAATGGCCTGAAGAGATTTCAAGCCATGATTCTGCTCTTGCTCTATTCTTTGATGCAATGAATGAGAATATATATGATCAAATCGAGGAAATCCGAAGCTGTTGTAGGCAAATGATAACATTCTCTCACTTTCTTCCAAGGCAAGAATTATGTCCAGAGAAGAGGATGTTGTTCTATCCAAACCTCCCCAAAATTATTGGTTCAGATTATCTTGAAACTCGCTTAAGGTCTATTCATGGTACATCTGGGAGCACCTCTGCATGCCX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ATGGTGCCGATCCAATGGAGAAGAAAACTATATGGATTCAATAGAGAAATTGAATGAATTACTTATTGCATGTCGAGGAATTGGAGTCAAGACCAGTCCAGAT---ATCATCGATGGAGTGGGAATCATCCCACTC---------------TTCTCTTGGTACCATCAGAGTTTTGACAGAGAGAAAGACATAACAGGC------ATCCGTATTCCTTCTTTGGAGATGGCATGTAAAGACTTTCATGCATGCAAATGGCCTGGAGAGCTTTCAAGCCGTGATTTGTCTCTTGCTCTTTACTTTGATGCAATGAATGAGACTATATATGATCAAACCAAGGAAATCCGAAGCTGTTGTAGGCAAATTATAACATTCTCTCACTTTCTTCCAAGGCAAGAATTATGTCCAGAGAAGAGGATGTTGTTCTATCCAAACCTCCCAAAAATTATTGGTTCAGATTATCTTGAAGCTCGCTTAAGGTCTATACATGGGACATCTGGGAGCACCTCTGCATGCCATGTGTTTGGCCATACCCATTTTTGTTGGGATGCTGTGCTTGATGGTATCAGGTACATACAGGCACCCTTGGCGTACCCAAGGGAGAGGAAGAAAAGAATGAACGGTGGAGAGAATTGGCTGCCATTCTGCATATATGCTAATGGAGAGTTAACCACTAGGGCAACACCCTGTTATTGGTCTGATTACTATTCCAAAAACTCTAGGCAACCAGACAACATGGAACTCGCACCTTGGGTCGCCAGGTTTTACTCGAG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559</w:t>
        <w:tab/>
        <w:t>Unigene39645_R-chinensis</w:t>
        <w:tab/>
        <w:t>Unigene2914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TTTTCACAGTGCAAAATCTCACTTTTGGGCTGAGATGAACGGGATTCCTTGTGATGTTCCATTGCCTGATCCTGAGATGTACATTGAAAATATTGATTGGAATTCCAGGACTGATTCGGAGCTTTACGATGACTTGGACAAAGTACCCATTGTTCCTGATGAGGAGAAGGGTGTCAAGGCTGCGGTTGTTGATAGTGCTCCCTCTTATGTGGATCAACCTATTGTGCCCAGTGGATGGGATGATGATGATACCAATTGGCAAGGTGGTGCAAATAAGGCCGCCAATAAAGATGATCCTTGGGTGGTCAAAACTGAATGGGAAGGTTTGCCGTGGGGTACAAACAGTTTAAAAAGTCTGATGAAGCCTATCATACCTTCTGGATGTGATGTTGCTGAA---GATCTAAGTGGGACGACGCACTGTCCACCATGCAACCCTAGTTTACAAGATGGTAATAAAAAGATGGATGCTAGCAGTAATCCATGGGAATCCAACTGTGGAGGATGGGAAGGCATGTCCCAGAGTCATAGCTTACAGGAT---GGCAGAAAAACCAGTGATACTAATAATGCTTGGGAAGGCAACTACAGAGGCTGGGAAGACCCTACTTTGCAAGATAGTAATTGGACTAGTGATAAAGTAGATCCGTGGAAAAGCAACTGTGGAGGTTGGGAAAGCAGAACCTGGGGTTCGAGTGGCCTAATGAAGAATCCGGTTAGTGAATTCCCAATTGATCATAGGAATAATGATGATATGAGACGTGTAAATGACAACTGGAGAAAGAGAGAAAGTGAGGGTCGTCAGTTGTCAAGGTACAAAACAACTAGGTACCAGGGTGGTGATTATCAACCAGATCATGGGTGGAAGAATAATAGAGGGAAGAAGAGGGTCGATTTTGCTCATGAAAATTTCCAGGCGGACCCTCCAGCTCCTCTGCAGTGGAATCCGGCACAAACCTGTTGCCCTAATAGTCATCATACAACTAGCGAAACAGGAGGTTCATGGGGTTGGCAGAAGCAGGTCTCATATCATATC</w:t>
      </w:r>
    </w:p>
    <w:p>
      <w:pPr>
        <w:pStyle w:val="Normal"/>
        <w:rPr/>
      </w:pPr>
      <w:r>
        <w:rPr/>
        <w:t>---AGATATAGAGGTGGTGATTACTATAATCATCGGCCATATCAA------TCTCAGAAATCGTTTACAAGATCTCAGTATAGAAAACCTCCG---CAACAACCACCGCCATCACAATCAGATTATTCTAATGATGATATAGCTTCGTGGGTGCATTCTGTACCTCCATGGGAGAGGAAGTTTATCACGAATGTTGGGAGAATGCCATGGGGACGATTTGTGCACTGCCAGAAAAGTTTGAATCTTTACAGCGATTTACTTCAGTGGGATGATTCAGCTGGTGGGGAAGCTTTTTACAATGCAAAAAATCGCTTTTGGGCTGAGATGAATGGGCTTCCTTGTGATGTTCCTTTGCCTGATCCTGAGATGTACATTGAAAATATTGATTGGAATGCTAGGTCTGATCCGGAGCTTTACAACGACTTGGACAAAGTACCTATTGTTCCTGACGCGGTGAATGATGTCAAGGCTGGGGTTGTTCATAGTGCTCCTGCTTATGCGGATCAACCTATTGTTCCCAGTGGATGGGACGATGATGATACTCATTGGCAAGGTGGTGGAAATAAGGCCACTACTAAAGATGATCCTTGGGTGGTCAAAACTGAATGGGAAGGTTTGCCATGGGGTACAAACAGTTTAAAAAGTCTGATGAAGCCCATCATACCTTCTGGATGTGATGTTGCTGAAGATGATCTAAGTAGGACGACGCACCATCCACCGTGCAACCCTAGTTTACAAGATGGTAATAAAAAGACGGACGCTAACAGTAATCCTTGGGAACACAACTCTGGAGGATGGGAAGGCATGTCCCACAGTCATAGCATACAGGATGGTGGTAGAAAGACCAGTGATAATAATAATTCTTGGGAAGGCAACTACAGAGGCTGGGAAGGCCCTACTTTGCAAGATAGTAAGTGGACTAGTGATAAAGTAGATCCGTGGGAGAGCAACTGTGTAGGTTGGGAAAGCAGACCCTGGGGTTCGAGCAGCCCAATGAAGAATCCGGTTAATGACTTCCCAATTAATCATAGGAATAATGATGATATGAGACGAGTAAATGACAATTGGAGAAAGAGAGAAAGTGAGGGTCATCCATTGTCAAGGTACAAAACAACAAGGTACCAGGGTGATGATTATCAACAAGATCATGGGTGGAAGAATAATAGAGGGAAGAAGAGGGTCAATTTTGCTCATGAAAATATTCAGGCAGAGCCTCTAGCTCCATGGCAGTGGAATCCGGTACACACCTGTGGGCCTAATAGTCATCATACACCTGGCGAAACAGGAAGTTCATGGGGTTGGCAGAAGCAGGTCTCGTATCA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88</w:t>
        <w:tab/>
        <w:t>CL4704.Contig2_R-chinensis</w:t>
        <w:tab/>
        <w:t>Unigene23646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---------------------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40</w:t>
        <w:tab/>
        <w:t>CL4433.Contig1_R-tanguticus</w:t>
        <w:tab/>
        <w:t>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GAGATAAAATTAGAGGTGTCTTGAAAGGAAGGCTTCCATCTGAGAAGGATCTCAAACAGGACATATCTCAAGCTCTAGGGTCTCTAAGAAAAGAGTATGGCGATTTAAACTCAAAATCAGTTGTAGCTGTGAGGGAGGTGGAAATTGTTGAAATGAAAATGAAAGATGTCAAGAACAACCTGTCCACGCTCCAAAAAGATATGGATGCTAGGAAAAGAGTAATGGAAACGAAGGTCCAGTCCTTGATAAAGCGTTCTTTTGATGTCGATTCTTTCCCGGAAGTTTTGCGCAAGGCAATGGAGAAACGAGATGAGTTGAAAAGAAAATACAACATGGCAAATGGTATGCTTCAAATGTTTGATCCTTTTGAACAAATTGCACGCGAACATCATTTTTGTCCCTGCTGTGAGCGCACTTTCTCACCAGAAGAGGAGGATGAATTTGTTAAGAAGCAAAGGGTGAAAGCTGCGAGTTCAGCAGAGCACATGAATGTGCTGGCAGTAGAGTCATCAAATGCAGATTCAGTTTTTCAGCAGCTGGATAGGCTTCGCATGGTCTACGAGGAATATCTAAAACTTGGCTGTGAAACTATTCCTCAAACAGAGAAACGCTTAAATGAACTGAAGGAAGATCTGGATCAAAAGAACGAGGCTCTCGATGATGTTCTTGGTGTTTTAGCTCAGGTTAAGTCTGAGAAGGATGCAGCGGAAATCTTGACGCAACCGGTAGAAGATGCTGATAGGCTTTTGAAAGCGATCAAAAGTTTGGAAGAAATCGTCATAGACTTGGAGTGTAAGCTTGATGTTGGAGGGAAAAGTGTGAGATCTGTTGAAGAAATTCAGTCAGAGCTGAGTGCTTTGAGGTTTTCAAGGGAGGTGGTGGAGAAAGAGTTAGAGAAGCTACGAGAAGACGAGAAACACATGCGACAGGATTTGGACGCTATTAAGAGTCGCTGGCATATATCAAGGGAGGAGAAAACAAAAGCAGCTAATATATTTGGCACGATGAAAAAGGCAGAAGAGGATCTTGATATTCTTTCGAAGGAAAAATATCAACTAGATCAGGATGAGAAGTATTTGGCGGAATCACTTATTCCTCTGTCCAAGGAGAAAGACAACTTGCGACGAGAGCATGAGGCGCTGAAAGCGAAGCTTGATCATGAATATGAAGAGCAGGCTAATGTTAGAAGGAACTACCAAGC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99</w:t>
        <w:tab/>
        <w:t>CL2021.Contig1_R-tanguticus</w:t>
        <w:tab/>
        <w:t>Unigene8386_R-chinensis</w:t>
      </w:r>
    </w:p>
    <w:p>
      <w:pPr>
        <w:pStyle w:val="Normal"/>
        <w:rPr/>
      </w:pPr>
      <w:r>
        <w:rPr/>
        <w:t>---------------------------------------------------------GGTCAGGAGTCGACCACCAACCAAACTCGAGACATTACTGATTCCCCTCCTCCGGGATGGGGATCGACTTCACTGTCTGATGACCACACACGATCTCCAGAACCTGGTCAGGAGCTTGCTACCAACAAACCGCAACCAGGTACAGATTCTCCACCACCAGGATCGGAAACCGTATTGCCATCTCCACCTGACACCAACTCTCCTAAACCTGATCGACATTCCCCCACTTCCCCATCCAATCCTCAGAAAGATTCTTCCCCTCTGGCAGGAGAGTCCACCCCTCATTCCCAGCAACTAGACCCCACAGATTCTCTTCCGCCGGGATGGGAAACAACATCTCTATCCAAACCCCTCACATCTAAACCCCTAACAGAATCTCCCCCTTCTGGATGGGAAACAGGCACTCCATCTAAACCCCTCGTAAAATCTCCCCCTCCTCCGGGATGGGAAACAACCTCTCCATCTATACCCAACACAAAGTCTACACCTGGATGGGAATCAACC---------------------------------------------------------------------------------------------------------ACTTCATCCCAGCGCCAGGCCGAATCTCCTCCTCGTGGA------------------------------------------TGGGAATCCACAT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AGGATGGGAATCGAATTCTCTGTCTCATAACCACACACAGTCTCCAGTCCCTGGTCAGGAATCTACTACCAACCAAACTCAACACATTACTGATTCTCCTCCTCCGGGATGGGGACCAACTTCACTGTCCAATGACCACATACAATCTCCGGAGCCTGGTCGGGACTCCACTACCGATCTATCCCAACCTGTTACAGATTCTCCACCACCAGGATGGGAGTCTGTTTTGCCATCTCTGCCAGACGCCAAGACTCCGATGCCCAATACACAATCCCCAACCTCCCCATCTAAACCTCAGAAAGATTCTTCCCCTCTGGCAGGAGAGTACACCCCTGATTCCCAGCAACTAGACCCTACAAATCCTCTTCCACCGGGATGGGAAACAACCTGTCTATCCAAACCTTTAACATCTAAACCCCTTACAGATACTCCCCCTCCTGGATGGGAAACGGGCACTCCATCCAAACCCCTTGCGAAGTCTCCCCCACCTCCGGGATGGGAAACAGACTCTCCATCTATACCTCACACAAAGTCTCCACCTGGATGGGAATCAACCACTTCATCCCAGCATCAGGTCGAATCTCCTTCATGTGGATGGGAATCCACATCGCCATCCAAACACCTTAAAAAGTCTTCTTCTATACCTGGATGGGAATCAGCTACTTCATCTCAACAACATGCCGAGTCTACTCCTAATGGA------------------------------------------TGGGAATCGACATCAGCATCCAAACGCCTCAAAATGTCCCCCCCTCCACCTGGATGGGAATCAGCCTCTTCGTCTAAACATAGTGAAGTATCGCCTCCACCAGGATGGGAGTCCATTGCTCCATCACAATCTCACACATTGCCTCCGCCACGTCGACCAGAATGTGCACGTCCAACTTCCGAAATGGGGCAAATGGTCTGTGGAGTCTGTCGCAGTCTTCTTTCTTATCCAAAAGGAGCCATGCATGTTAAATGCCCTGAATGTCAGACAACCAATCGTGTGTTAGAAGGGCAACAAATTGGACTTGTCAAGTGCAGGAGTTGTTTCGTGTTATTGATGTACAACTATGAATCTCCATCTGTTAGGTGTTCCTGTTGTCGTGCTGTTACTGAAATTGGCGTGGAGAAC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18</w:t>
        <w:tab/>
        <w:t>CL4197.Contig3_R-tanguticus</w:t>
        <w:tab/>
        <w:t>Unigene43611_R-chinensis</w:t>
      </w:r>
    </w:p>
    <w:p>
      <w:pPr>
        <w:pStyle w:val="Normal"/>
        <w:rPr/>
      </w:pPr>
      <w:r>
        <w:rPr/>
        <w:t>---TTGGAGAATTTATGGATTGAAGACATGGATGCATTTGAGGAAATCTGCAAGGGAACTCCTCCTCCAAGACTCCTCTGTAAGCTAAAGGAGTTATCTTTTCGTAATTGCCATGGGTTGCTCATTGCTATACCTTGTAAGTTGATACACAACTTGCTGAATCTGGAATCTCTCACCATCCATATTTGCCCAAATCTTCTGTATGTCCTG------------------GAAGAAGAAGCAGAATCA---TCAAATACTTGGAGAATTTCAGAGCCT---------GGAATATTCCCTAATCTCAAAACAGTTCAGATGTGGTCTCTCCCCAAAATAAGGTATGTG</w:t>
      </w:r>
    </w:p>
    <w:p>
      <w:pPr>
        <w:pStyle w:val="Normal"/>
        <w:rPr/>
      </w:pPr>
      <w:r>
        <w:rPr/>
        <w:t>AATTTGGAGGAATTAGAGATCAAATACATGAGTGCAATTGTGGAGATCTGCAAGGGAACTCCTCCTCCGAGATTCCTTTATAAACTAAAGACATTATCTTTTACTGACTGTAAGGGCTTTGTGACTGCCATACCTCATAAGTTGATACAAAACTTGCGAAATCTGGAATCTCTCCAGATCTTCAATTGCAATAATCTGTTACATGTAGTACAACTGGAGGTGGAGGAAGAAGAAGAAACTTTAGCACCATCAAATGTAAGCAGAATCTTTGAGCCACTTGTGTTGCCAATATTCCAGTATCTCAAAGTTGTCAGGCTTTGGTCCAACCCC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19</w:t>
        <w:tab/>
        <w:t>Unigene14426_R-chinensis</w:t>
        <w:tab/>
        <w:t>Unigene4908_R-tanguticus</w:t>
      </w:r>
    </w:p>
    <w:p>
      <w:pPr>
        <w:pStyle w:val="Normal"/>
        <w:rPr/>
      </w:pPr>
      <w:r>
        <w:rPr/>
        <w:t>AATTATTTATTTGTTATTGGAAGTGGTGGGAATGATTATCTATTAAATTACTTCTTGCGAAATGAAACCAGGCAAGTCGGTCTTCAGAATTTTACAACAAATTTGACTCAAACATTATCTACACAAATCCAGAAACTACATAGTTTGGGTGCTCGAAAATTTGTGTTGATCTCTGTGTACCCTCTTGGGTGTATTCCATTCGTCAAGAAAACTTTCTCAGCCAACCAAGAATGTGTTGATACTCTAAACCAAGCATCTCAGCTATTCAATTCCCACCTAAAAGCTTTGGTAGATGAGCTCACGCCTAAGTTGGTCGGTTCTTCCTTTGCTTACATTGATTCATATGAGATTATTATGGACCTCCTCAACTCTCCTGCCGAAAATGGTTTTAAAGACATAAATAATGCATGTTGTGAGGTGCCCTCCTTGGCAGAAGGTGGAAATGGTATATTATGCAAAATAAATGGTTCTTCATGCGACGATAGAAGAGACCACATCTTCTTTGATGGATTGCACCCAACTGAAAAAGTAAATTGCATAATAGCAATGAAAGCATGGACTTCTAGGTTACCAACTGAAGTTTACTCCATTAATGTTAGAGAAC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GGTTTTAATGATATAAACAATGCGTGTTGTGAGGTGCCTTCCTTGGCGGAAGGTGGAAATGGTTTATTATGCAAAAAAAATGGTTCTACA---------TGTGATGAT---------------------------------------------------------------------------------------------------------------------------------------------------------------------------------------------------------------------------------------------------AGAAGAGGCCATGTCTTCTTTGATGGATTACACCCTACTGAAAAGGTAAATTGCATAATAGCAAGAAAAGCTTGGACTTCTAGGTTACCAACTGAAGTTTAC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81</w:t>
        <w:tab/>
        <w:t>Unigene32724_R-tanguticus</w:t>
        <w:tab/>
        <w:t>Unigene3076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XTCATTGTCACAGACGAAGAGTTCGATGTAAAGGTGAAGGTGCATTTGGTGATTAACTTTGATATACCTTTGGCAGATGATAACTACTATCGTCGACTTGGTTGGTGTCAAAACAATGCAATTTTTCTGCTTTTTGCGACCAAAATGGATTGGTTTAAAGTATTGGATATGCAAGTCTTGTACGATGTGTTTTTTACATGGATTCCAACTAATGCTCCCGATATCCTTAATCGAATGGTTATGACTGAGAGTAGCATGCCGATCTCGAAGAAGGCCAGGACCCAG------</w:t>
      </w:r>
    </w:p>
    <w:p>
      <w:pPr>
        <w:pStyle w:val="Normal"/>
        <w:rPr/>
      </w:pPr>
      <w:r>
        <w:rPr/>
        <w:t>XXGAGAGTCACTGAAGTTGTTAATATAATGGGAAAAATTCCTAACTGTACACTTCATTTCACCAGTGATATTGTGGATATGGAGAATACGGCGGGTCCTCGTGTTTTTGTTTCTAGTGACAAAGAGTTTGATGTTCAGGTGAGAGTGAATTTAGTTATCAACTATGATCCACCCTTAACAGTGGAACACTATTATCATCGACTTCTGTGGTGTCAAAGCAATGGAATAGTTGTGCACGTAGCAACCAAGATGGATTGGTTTGAAGTATGGAGTATGCAGATCTCGTGCAGTGTGTTTCTCAAACCACTTCCA---TGTTCTCTTGACAGTTTC---------------------------TACCCTTTGTTGACAAGAGGCCAGTTAGGGG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17</w:t>
        <w:tab/>
        <w:t>CL8321.Contig1_R-chinensis</w:t>
        <w:tab/>
        <w:t>Unigene3036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AAGTTAAGGAACCTTCTAATTTTTAAGTGTTCAGAAATAAAAGAATTGGTGATCGACAACAAGGCATCA---------------TTCAAAAAGTTGGAGCTTCTAATCCTCGGCGGACTTCCTCATCTGATTGTG------TCATGGGACAGATCAAACTGTGTTGGTCCATTTTTCACTAATCTCCATTCCGTAAAAATTTGGGGATGCAATTCAATGGTGAATATAACGTGGCTCTCTTTAGCCCCAGTGCTCCAATATCTTAATGTATTTGAATGTCCAAGTCTTAAAGGGATATTACTAGAAGAGGGCTCTGTCGCATTTGATGAAAACACATTTTCACAGCTTAGACAACTATGGTTAATGAATCTTCCAAGTCTGCAGTCCATATGTTCAAATGCTCTGCCTTTCCCTTTCCTGGAGATGATAGACATACGCAGTTGCCCACATCTGAAGAAGCTGCCGCTG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TCCAACTAGCATTGGTGAATTGGTTTCGCTTGAGTATCTCGACCTTTCAGGAACAAGATTTGAAAAAGAATTACCAATCGAAATGAAGAAGTTGGTAGCGTTGAAACACATGTTCTTGGGCAATACCAATATAGTTCCGTTAGGAGTGATTAAAAACCTTCTTAATCTGCAAGCCCTTGGATTGAACATCAGTGGATTTGGGAACGGGAAAGATGACGATAGGCTTGCAGGTATCGGGGAATTGGAATACTTACCACAGTTGAAACATCTCCAAATTACGAGTTCAAATGTCAAGGATCTTCAAGTTTTCGTTAGCAGAGATCTTCTGGCATCTTGCACATGGTCTCTTACCATT------GAAAAGCTTGATGATATCAGAAAGCTCATATCCTCCTCCTCAGTTTCTTCCACGCCATTTTTGAGTCTTGGTTGTATGGAGAAGATACGAGAGCTTGAAATTGTAGCTTGTCCAGAGATAGAAGAGTGGGTGATCGACAATAAGTCGTCA---------------TTCAAAAACTTGGAGCATCTAAGCCTTCGTTTTCTTCCTCAACTAGTTGTGTCACTGTCATGGGGCAGTAAAAATCGCATTTGTCCAATTTTCACAAACCTTCGTTCTGTCTACATCGTTAAATGTGATTCAATGGTGAATTTAACATGGCTCTCTTTGGCGCCAGTACTCCAATCTCTTTCGGTAAGTCACTGTTCACGCATCGAAGGGATACTCTTAGAAGAGGGCCCAGTCACATATGATGAAAACACATTTTCTCAGCTTATACGGCTGAGCTTATGGCATCTTCCATGTCTGCAGTCGATATGTTCATATGCTCTGCCTTTCCCTTTCCTGAAGAAAATATATGTAAACCATTGTCCACAGCTGAAGAAGTTGCCGCTAGACTCAAATAACGCTCACAAAACATTGCAA---ATCATGGGAAGTTCCGACTGGTGGAACAACTTAGAATGGGAAAATGAATCTGACAAGTCAACTTTTACTTCTGTTTTTCGTTT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27</w:t>
        <w:tab/>
        <w:t>CL3230.Contig2_R-chinensis</w:t>
        <w:tab/>
        <w:t>Unigene20194_R-tanguticus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AAACGC---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GATTCTAGTGCTAGAACCTTAGGTCGCTGTCGTAATGTACGAAACCGTATTCAGGTGTTACGTCAAAATTGGGATGCCTTCAGAAATGGGTCTTTGGTCTTTTCTAATTTATTTAATTCTGATGCACAAAATAAGAGGAGACACGGTAGAGAAGAAATTAATGACAGGTCAAGTAGAGCACAACCATCATCATCCCCGAACACTACCAAGGATAATGCTTCTGGTGTCAAGTTAGATAAGAAAGGCCGATATGATGTTGACAGAGCCTGGAAAATGTTGGATATTGCGAATTCAGTTCAAAGACCTCGCAAGTGCACCCAAAGCAGTCCTCATATATCTACTCCTCAACCAGGTGAACGAAACGTGCCGAGGGCAGCAAATAATACAGGCTCAACCCCTCCAATGTCTAGAAGCAGAAGTTTTCAACCAGGTCCATCTCAATCTTTTGATCCTTTGTCAAAACAGGCCTGTTTAGGAGATCAAGCTCCAAAGTTAGTACAAAAAGGTCACGTGGGAAACCAAAGCAGTCCT------------CATCAAGTAGGTAAACAAGATGGGTTAAAGAGAGCAAATAATACAAGCTTAGCTATTTCCATTTCTAGAAGCAAAAAGTCTCAACCCGAGGATCTTAGGCTTGAACTTGAGACGAACAGTAGGCACCAATGTCTTGAATTAGAACACCAGAAGCTAAAGTCTGGTCAGAGAGGCATTAGTTTGGATACCTTGAGGACATCATCATGTTCAAGGCCTCCCAGTGTTCATCCGTCACAGTC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30</w:t>
        <w:tab/>
        <w:t>Unigene32820_R-chinensis</w:t>
        <w:tab/>
        <w:t>CL6154.Contig1_R-tanguticus</w:t>
      </w:r>
    </w:p>
    <w:p>
      <w:pPr>
        <w:pStyle w:val="Normal"/>
        <w:rPr/>
      </w:pPr>
      <w:r>
        <w:rPr/>
        <w:t>------------------------------------TCAGCTCAGTTGAAGAAAGCAACA------------ACAACACCAGCCATGGATCCTCCTCAGCCTTCTCCTGTTTCTTCA---------ACTCCTCTTAGCAAACCATTT---TTCCGAAAATTCCAGTTCATTATACCTGCTACTTTAGCTGTTGCTGTTGGAGGGTACCTGTTTCTGAGAACAAATGAGAAACCTAAAAGTGAAGAA---GGTGAAGCCTCTGCAACATCC---CCTTCTACTGCAACTACAACTATCTCTCCTTCCGTGCCCACACCCACCATTACACCTGCAACTCAAACTGTTACAGTAATTGAAAAGCCTATCACTGAGCCTGTCAAAGTTCGTGAACCCATCCCTGAAGATCAACAAAGAGAGCTTTTCAAGTGGATACTGGAAGAGAAAAGAAAGGTTAAGCCCATCAGTCGTGAAGAGAAGAAGCGAATTGATGAAGAGAAAGCTGTTCTCAAAGAGATTATTAGAGCCAAATCCATTCCAAGC---</w:t>
      </w:r>
    </w:p>
    <w:p>
      <w:pPr>
        <w:pStyle w:val="Normal"/>
        <w:rPr/>
      </w:pPr>
      <w:r>
        <w:rPr/>
        <w:t>AACGATGCTCCAAAACTCTACTCCAATAAACCTAAAAAATCTCAGTTGAAGAAATCAACAACAACAAACCCTGTTAGCACAAACATGGATCCTACTCCTCCT------------------------TCTTCTGTTCGTAAACCATTTTTGTCTCGACAAATCAAGTTCCTTGCTCCT---ACCTTAGCTGTTGCTATCGGAGGGTACCTGTTTCTGAGAAATAATGAGAAACCTAAAACTGAAGAT---GGTGAAGTCGCTGCAACCACT---CCTGCTGCAACCACAACACCCATCAGTACACCACCTGCAACTAAAACTGCTGTTGCTACAGTAACTGAAAAGCCAATCACACCAGCACCAATGGTTGAGCCTGTCAAAGTCCGTGAACCCATCCCTGAAGATCAACAAAGAGAGCTTTTCAAGTGGATATTGGAAGAGAAAAGGAAGGTCAAACCCAGTGATCGTGAAGAGAAGAAGCGAATTGATGAAGAGAAAGCCATCCTCAAAGAGTTCATTAGAGCTAAATCCATTCCAAG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21</w:t>
        <w:tab/>
        <w:t>CL4000.Contig1_R-tanguticus</w:t>
        <w:tab/>
        <w:t>CL6679.Contig2_R-chinensis</w:t>
      </w:r>
    </w:p>
    <w:p>
      <w:pPr>
        <w:pStyle w:val="Normal"/>
        <w:rPr/>
      </w:pPr>
      <w:r>
        <w:rPr/>
        <w:t>---------GTCTTCTTCTCCCTTTACTTCTTATCTGTTCTTCTCACAGGATGTCAGATGGTTCAGGGTTCTTCATATCAT---CACCAGAAACGTCTATCGAAATTGTTTGTGTTTGGTGATTCTTATGCAGACACAGGAAATGCCGATAAAAGTGACAGTTCATGGAGCATTCCTTATGGGATCACTTTCCCTGGGAAACCATCTGGCCGATACTCAGATGGCCGGGTTTTGACTGATTATCTTGCTTCTTATTTAAAGATCAGATCTCCCCTTCCGTATAGATTTAGAAAATGGGGGAAGGGTGCATTGCGATATGGCATGAATTTTGCATATGGTGGAACTGGTGTATTTCAAACGTATGCACCATTGTACCCAAATATGACTATACAAATCGATTTCCTACAACAACTTATCAAGGACAGGGTGTATACCAAACAAGATCTCTCTTCCTCCGTTGCCCATGTGTCCGTTGCTGGAAATGATTATGCTACTTATACCTTACGCAACGGCACAGCAAAGGGAATACCTGCCTTCATTACGAGTGTGGTAAGCCAGCTTACTTTGAATTTAAAACGAATTCATGGTCTCGGTGTGAGAAAGATAACTGTTACAGCTCTACCACCTTTTGGATGTTTGCCGAGCAGCACCATAGGATCTTCATATCAAATCTGCACTCAAGACCAAAATCAACTGGTGAATTCCCACAACCAATTACTTCAGCAAGTAGTAGCTAACTTGAACAACAGTACCAAGGATTCCACATTTATAATCCTAGATCTTAACAGTACATTCATGTCAGCATTCAAGAGCCAAGGAAAACAGCCAGGGAGCTTGAAATTTGAGAAGCCATTAACACCATGTTGTGTGGGTACAAGCAGTCAATATTCATGCGGAGATATTGATGAAAATGGAGTAAAGAAATATACAATTTGCAAAAACCCAATGTCGGCATTCTTTTGGGACTCACTTCATCCTACACAGCAGGGTTGGTTTGCAGTGTATTCAGCTTTGAGGGGTGCACTTGACCAACTC</w:t>
      </w:r>
    </w:p>
    <w:p>
      <w:pPr>
        <w:pStyle w:val="Normal"/>
        <w:rPr/>
      </w:pPr>
      <w:r>
        <w:rPr/>
        <w:t>CAAAACAAACTCATCTTCTCCCTATACTTCTTATCTGTTTTTCTCACCGGATGCGAGATGGTTCAGGCTTCTTCACATCATCAACACCAGAAAAGACTATCGAAATTGTTTGTGTTTGGTGATTCTTACGCAGACACTGGAAATTGTGATAAAACTGGCAGTTCATGGAACATTCCGTCTGGAATCACTTTCCCTGGGAAACCAGCTGGTCGATTCTCAGATGGTCGGGTTTTGACTGATTATCTTGCTTCTCATTTAAAGATCAAATCTCCCCTTCCATATAGATATAGAAATAAGGGGATGGATGCATTACGATATGGCATGAATTTTGCATACGGTGGAACTGGTGTATTTGAAACATATGCACCAATGTACCCAAATATGACTACTCAAATCGATTTCCTAGAAAAACTTATCAAGAACAGGGTGTATACCAAAGATGATCTCTCTTCCTCCGCTGCCCATATTTCCCTTGCAGGAAATGACTATGCTACTTATACCTTACGCAATGGTACAGCAGAGGGAATACCTACCTTTGCTAGGAGTGTGGTAAATCAGCTTACCTTGAATTTAAAAAGAATTCATCGTCTCGGTGTGAGAAAGATGACTGTTACAGCTGTACCACCTTTTGGATGTTTGCCGAGTAGCACTGTCGGATCTTCTTATCAAACCTGCACTCAAGACCAAATTCCACTGGTGAATTTCCACAACCAATTACTTCAGCAAGCAGTAGAAGACTTGAACAACAGTACCAAGGGTTCAACATTTATAGTTCTAGATCTTAACACTGCATTCATGTCAGCATTCAAGAGCCAAGGAAGCAAGCCAGGAAGCTTGAGATTTGAGAAGCCATTAACACCATGTTGTGTGGGTACAAGCAATGAGTTTTCATGCGGAGATACTGATGAAAATGGAGTGAAGAAATATAGGATTTGCAAAAAACCAGACTCGGCCTTCTTTTGGGACTCACTACATCCTACACAGCAGGGTTGGTTTGCAGCATATTCAGCTTTGAGGGGTACACTTGAGCT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98</w:t>
        <w:tab/>
        <w:t>CL5530.Contig5_R-tanguticus</w:t>
        <w:tab/>
        <w:t>Unigene32335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CATAACAACCTTGTGCTATAACTCATCTGCATTTCGAGTATTTGTGGGATTAAACTCGGGACACTTGCATTGTTGGGATTTAAGAACAAATCAACATTTGTGGAAGAAGCGAGTGAGTCAAAGCGAGATTTGCTCAGTGCAACACATGCAAAAGGATACATCGTCAATAGTTGCAGGTGGGATGGATGGAGTTGTTCGAATTGTTAACCAAGACACGGGTAAAATTGAATCGAGTTACATTCTTGGTGATGATTCTATGAGTTCCGCGGACAATACAGATCACGTCGTTGAAAGA---GAAGGAAGAATGATTTCGAATGATTTAGTGACAGCGGAGAGTGTACCGAAAACTCGCAGGCCT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CTTACAGGTGTGGGAGATAAGGTTGTCCGTGTCTGGTCACTAGAAAGCTACAAATTTCTTGAAGAATATTCTGTTCCGGGTACGCTGACTTTAGCTGATATGGATTTTGATGAGAGCAAGGTTGTTGGTTTGCTTGGGTCACGTATATGCATCTGGAGACGTGATGGAAAAAGAAGTATATTTCCTTCACCGTACGAGGCAGTTACAAGTGGTGGCTTGTGTATGCGATATATAGACCCGGAAGCTGTTGTTGGCTGTGGGGATGGGGCAGCTCGTGTATATGATATGTACAGTAAAAAGTGTACCCGTATTATTAGAATGCATGATGGGCCAGTGACATGTTTAGCTTTAACTGATGATCATTTAATTCTTAGTGGCTCTTCACTTGGAAGTATTAAATTTGCAGATCTCTCCTCTGATCAAAGGGTTTCATCGTTAAGGCCTACTACTAATACTTCCACAGGCATAACAACCGTGTGTTATAACTCAACCTCATCTCTAGTGTTTGCGGGATCAACCGCGGGATACTTGCATTGTTGGGATTTGAGAACAATGAAGCAATTGTGGGAGAACCGTGTGAGTCCAAACATGATTTACTCGGTACAACACATGCAAAACGATACTTCATCAGTGGTTATAGGTGGGATCGATGGAGTGCTTCGTATTGTAAATCAAGGGACGGGTGAAATTATATCGAGATATGTCATTGGTGAAGGTAAAATGAGACTGGGGGAAAATGGAAATGGTGTTGTTGAAAGAATAAAGGGAAGAATGATTTCTAAAGAA---GAGAGTTTAGATAGTATACCGAAATATAGGAGACCTGCTATTACGTGTTTAGCTGTTGGGATGCGAAAGGTTATTACAACACATAATAGTAAGGTTATAAGGGTGTGGAAATTTGAC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38</w:t>
        <w:tab/>
        <w:t>Unigene520_R-tanguticus</w:t>
        <w:tab/>
        <w:t>Unigene21564_R-chinensis</w:t>
      </w:r>
    </w:p>
    <w:p>
      <w:pPr>
        <w:pStyle w:val="Normal"/>
        <w:rPr/>
      </w:pPr>
      <w:r>
        <w:rPr/>
        <w:t>ACTTCAGGAGCTTCCACCACAGGTTCCTCTACTGGTGCAACAATACCGACTGTTTCTTCCTCGGCAACAACCTCAACTGGCGCGATTTCCACATCTTTGCTCTCAACCTCAACTTCTGGGGCTTCCACCACAGGATCGTCTACTGGCACAGCAATGCTGACTGTTTCTTCCTCGGCAATAACAGCCTCAACAGGTGCAGTTTCCAACTCTTTGCTCTCTACTTCAACTGCAGAAACTACGACGGGTTCCTCTATTGGCGCAACATCGACTGGTGCGTCTTTTGGGACTGTCTCGGTTTCAGTTTCTTCTTTAGCCTCCTCTGTAACTATCTCAGCCACTGTTTCAGTTTCAGTCACTGGTGCAGGTGTTGGTGTTGGTGTTGGTGTTGCTTCGATTTCTTGCGGTACGACTGTCTCCTTCTCGATTATTTCTGGAGTAACAGATACAACCTCAACTGCAACT---</w:t>
      </w:r>
    </w:p>
    <w:p>
      <w:pPr>
        <w:pStyle w:val="Normal"/>
        <w:rPr/>
      </w:pPr>
      <w:r>
        <w:rPr/>
        <w:t>------TCTTCAACTTTCACCTCCTCC------------------------------GACGCCGTGACAACCTCAACTGGTGCAATTTCCACTTCTTTACTCTCAACCTCAACTTCTGGAGTTTCCACCACAGGTTCCTCTACGGACGCAACC------------------TCTGCA---ACAGCCTCAACAGGTGCAGTTTCCACCTCTTTGCTCTCTACTTCAACTTCTGAAGTA---------------------GCTACCACCACAGGTTCCTCTACTGGCTCAACAACAATGGGTGTCTCTTCTTTAGCTTCCTCTGTCACTACCTCCGCAACTGTTTCAGTCTCAGTCACTGGTTCA------------GGTACTGGTGTTGCTTCAACTACT---GGAGTTGTTGTCTCCTTCTCAATTATCTCTGGAGTAACAGATACAACCTCAACTGCTGCC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34</w:t>
        <w:tab/>
        <w:t>Unigene8565_R-chinensis</w:t>
        <w:tab/>
        <w:t>Unigene29840_R-tanguticus</w:t>
      </w:r>
    </w:p>
    <w:p>
      <w:pPr>
        <w:pStyle w:val="Normal"/>
        <w:rPr/>
      </w:pPr>
      <w:r>
        <w:rPr/>
        <w:t>CATCTCCGTCGCCGCCTTTCATCATCTCCCTCTTTCATTTCCCGCCAATTCCATTCTCAAAACCCTAATCCCTTAATCTCCCCTTTCAATTTCATATCTAAACCTAGATTCAATCCGAATCCAAATTTGATTTGGTTTCGTTCATTTTCAATTCATTCACCAAACCCTAATGATAATGACAGTAATTCGGATTCCGAAAGGATAGTATTCGATTCGAATCCGAATCATGAATCAGAGCTTTTGAATTTAGGGTTTGCTGATGGTGGACCTGGTGTTGGAGTTGACGAATGGTATGATCCGTTTGTCAACACGCTCATATCTGTGTTGGATGGATATCATGATCTTACCGGTTTTCCTTGGTGGGTAATAATTGTTTCTTCTACTCTAGCACTTAGAGCTGCTCTCTTTCCTTTGCTTATTCTGCAACTTGGGAAGATGAAGACATTCTCAGAGCTTTTCCCCAAATTGCCTCCTCCGTTCCCGCCACTATTATCAGGAAATAGTTACATAAAGCAATATTTGCACTTTACAAAGGAACGAAAAGCAATTGGATGCCCTTCAGCATTATGGGGTCTAGCGTTTATTGCAGTACAGGTCCCATGCTTTCTCCTAGGAGTAACATCTATTAGAAAGATGTCATTGGATCATCACCTTGGATTTGATTGTGGAGGAATACTATGGTTCCAGAATCTGACTGAAACACCCTATGGTGTTTATGGGCCAATTTTTCCAATACTTATTGCTGGTCTGCATTTCACCAATGTGCAGCTTTCTTTCAAGTTGGCCAGAAGTGGTAAAATGACAGGCATTCTTGGCATGTTAGCTCATTGGTACAAGGTCTATCTGAATGTATTGACCCTTCCTCTATGTGTAATCTCGTTCTGTATACCTCAGGGAAGTCTGGTATACTGGGTAACTAATAGTTCAGCCACTCTTGTTCAGCAATTAACTCTTAGGCATCCCACTGTCTGCGAGATGTTTGGACTTCAGAGTCTGGATACAATACCAAGCAAAAAGATTGATCATGCAACACAAAGCGAAAAGATTACAGAACTCACTACACCTGAATTACCATATGATCCAGACAAAGAAATGGAAGATACAATCTATGTGGTGAAACTTCCCCCTGACGAACTTGTTCGACGTTCTATTCTATACCTTTCAGAGGGAGATACAGATAGTGCCATCCCATCGCTGAGATGGGCTCTCAAGAAGGATCCAGAACATAAAAGAGCCCTTATGCTTTTGGGGAATACTCTAATGCAACAGAACAAGCTAACTGAGGCGGTTGAATATATTGAACGTGTCATTTCCAAGTTGATCCAATATGGCCATCCAACTAAAGTTGAAGATCTTGATCATTTGGTTCTGGCATCAACATGGGCTGGTATTTGTTTCACACAACTGGGAGAGGTTCCGGCTGCATTGGAACACCTACAAAGAATAAGTGATATGAACGAACCCGAGGACCCCAAAGCAAAATATAATTATTATGAGGGGTTATTTATACTAGCGAGCGCTTTAGCTCATGTAGGACGGAAGAACGAAGCGGTAATGTATTTGCGTAAGGCAGTTGCTTATAAT---TCTAAGTATAATGTTTATCTTCAGCAATGTTTAGAGAATTCAGATG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ATGGACCAATTTTTCCAATACTTATTGCTGGTCTGCATTTCATCAATGTTCAGCTTTCTTTCAAGTTGGCCAAAAGTGGTAAAATGACAGGCATTCTTGGCATGTTAGCTCAATGGTACAAGGTCTATCTGAATGTATTGACCCTTCCTTTATGTGTAGTCGGGTTCTGTATACCTCAGGGAAGTCTGGTATACTGGGTAACTAATAGTTCAGCCACTCTTGTTCAGCAATTAGCTCTTCGTCACCCCACCATCCGTGAGATGTTTGGACTTCATGATCTGGACGCAATCGAAAGAAAAAAGACTAGTCATGCACCAGAAAGCAAAACAATTACGGAACTTAGTACACCTGAATTAACATATGATCCAGACAATGAAATGGAACGTAAGGTCTCTGTGCAGAACTTCTCCCCTGACGAACTTGTTCTTCTTTCTGTAAAGTACCTATCAAAAGGGGATAAAGATAGAGCGATCACATTGCTGAGATTGGCACTTAAGAAGGATCCTGAATATAGTAGAGCCCTTGTTCTTTTGGGACAGGCTCTAATGCAACAGAGCAAGCTAACTGAGGCGACTGAATATATTGAACGCGCCATATCTAAGTTGACCCAATATGGCCATCCAAGTGAAGTTGAAGATCTTGATCACTTGATTTTGGCATCTACATGGGCTGGTGTTTGTTTCAATCGGCTGGGGAAAAACCCAGTTGCATTGGAACACCTACAAAGAATAGGCGAGATGAGTGAACCCGAGGACCCCAAAGCGAAAGCTCATTACTATGACGGATTGCTTATCCTAGCAAGCAATTTAGTTACTGTCGGACGGAAGCACGAAGCGGAAATGTATTTGCGTAGAGCGGTTGCTTATGATTATGATAAGTATAATGAATATCTTCAGCAATGTTTAGAGGATTCAGA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703</w:t>
        <w:tab/>
        <w:t>CL7849.Contig2_R-tanguticus</w:t>
        <w:tab/>
        <w:t>Unigene26552_R-chinensis</w:t>
      </w:r>
    </w:p>
    <w:p>
      <w:pPr>
        <w:pStyle w:val="Normal"/>
        <w:rPr/>
      </w:pPr>
      <w:r>
        <w:rPr/>
        <w:t>TCGAAAGTAAGGAAATTTCTACTTAACTCGTTGAATCAGAATATGAGCAAGATCAATGCTTGGATCATGTATGTGTTAAGGCATAATGTTGAAGTGCTTGATCTTAATGTATGGTATACTGGAGAGCCTCGTGTGATGTTCACTCAGCGTATATTCTGTTGTGAGTCGTTGAGAGAGTTGATATTGGTGTCGTGTAAGCTTAATGTACCTGCGAGGATATGTTTGCCGGCTCTTAGGGTTTTGAAGTTGGATGATGTTATTGTTCAGGATGGACAGATATTTTCTGGGATGTATTCGTTGGAGACGCTCATTTTATACGGTTGCAGGTTTCAATGTTCAGTCCTCAATATAGCGAATACTCAACTTAAGAACTTGGAAATGGGTGGTTCGTTAAATACTTCTGTTGTTATTTCTGCGCCGAGTCTATTATCTCTTGAGCTGAACGTAGACAACTCGCAAGAAAAGATAAGTTTCTATGGTGATTTGGTCTCACTCACTGATGCAATAGTTAACATCACACAGGTGCCTTGTGAACTAGCAATCCAACTATTTTGTATCATTAAGAATGCTCAATCTCTGTTGCTGACAATGTATGATACTTCGCCATTTATCAAGGAGCTGCACAAGGATCTTGCTATTCTGAATCGCGTTCAGGTCCAGTATCCTAATCTGAAGTGGCTGAAGATTCTGACAATGTTCAACAACATTGAATTTATCTCGATCAACCACGTACTCAAGCATGCTCCTGCTCTGGAATCTTTGTTTTTGATG------------------GGGTTTCATCAAGTTGAAAATTTGGATTACATGGAGGTTTGGTCGAAATATGAGCTGTCTCACCTGAAGTTGGTTGAAATACACGGCTTTGAAGGAACCAAGGGTGAAGTGAAAATGCTTGAATTTTTTCTAGAGAATGCTGTTGTATTGGAGAAGTTAGTTATTACGGTGGCAGAGCACCCTGTTGGAGGTACTTTGTTTACACGGGAAATGATGAAGATTGGAAGAAAGATATTATCTTGTCCACGAGCATCTTCTAGTGTTGGAATACTCTTT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CTTAAGGTATTGAAGTTGGATGATGTTCTTGTTGAGGATGGACGATTATTTTCTGCGGTTCATTCATTGGAGACACTCATTTTATATAGTTGTAAATTTCAATGTTCGGTTCTCAATGTATCAAGTACTCGACTAAAGAACTTGGAAATAGGTGGGTCGTTGAATGCTTCTGTTGTTATTTCTGCACCTAATCTTGTATCTCTTGAGTTGAACATTGACGCAACACAAGAAATAATAAGTTTTAATGGGGATTTGGCATCTCTTGTTGATGCGATTGTTAACATTGTTGGATTGCGTCCTGAACTGGCAATCCAACAATTATGTATGGTTAAGAACGCTTATTCTCTGTTTCTGACAACACATGATACTTCGCCATTTATTAAGGAGATGCAGAAGGATATTGCTAATCCGAATCCAGTTCCCATCCGGTATCCTAATCTGAAGTGGCTGAAGATTTGGACAATGTTAAATGGCATTGGATTTAACTTCATCAACCACATACTCAAGCATTCTCCTGCTCTGGAAATTTTGTTTTTAGACAATACGAATGATCACAGCGGACTTGAGCAAGTTGAACATTGTGATTACATGGAGGTTTGGTCGAAATATGAACTGTCTCACCTAAAGTTGGTTGAAATACAAGGCTTTGAAGGAACCCAGGATGAAGTGAAAATGATTGAATTTTTCCTAGAGAATGCTGTTGTATTGGAGAAATTAGTCATCATGGTGGCAGAGCACCCTGGTAGAGGTAATTTGTATAAACGGGAAATGACGAAGATTGGAAGAAAGATATTATCTTGGCCACGAGCATCTTCTAGTGTTGGAATACTCTTTGCCCCA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13</w:t>
        <w:tab/>
        <w:t>CL1191.Contig1_R-tanguticus</w:t>
        <w:tab/>
        <w:t>CL3554.Contig1_R-chinensis</w:t>
      </w:r>
    </w:p>
    <w:p>
      <w:pPr>
        <w:pStyle w:val="Normal"/>
        <w:rPr/>
      </w:pPr>
      <w:r>
        <w:rPr/>
        <w:t>GACAGACTGAGTGCTTTACCGGACGAAGTTATCTATCACATCTTATCCTTCTTGGATATAAGAGAGGTTGTCAAGACTACTTGTCTTCTATCAAACAAATGGCGGTATTTATGGAGGTCTACTCCCACTCTTAACTTTGAGAACGATGATATTGATTGTAATTTCCCATGTTGTGGTTGTCGTCGTACGTGGTGTGAATGTGAAGCATGTCTTATGCAAAGAGCTCGATTTAAATATTTTGTGAACAAGGTTCTCACTCGTGGAAGCTCAAAGTTAGCCAAATTCCGACTCAGAGATTTCTACAAGGTCAAAGCAGCTATCGTTGTTAAATGGGTCAATGAGGCTTTAGCACGAAAAGTTCAGGATATTGATATAAGTATTGATGTTAATAAAATCCTCTTACTGCCTCAGCTGTTATTCAGTTCAGATGTTAAGGTACTAAGATTAAGATTGAGATGCGATGCAAGAGTGCCAAATTTAATGTGTGCAGCTGTGTGGATTAAGAACTTGGATTTGGAATATGTAAAACTACCTGATGGAAATACAAATGGAGAGCTCGACTTGAGCTTCTCTGTGTTGGAGAGCTTGGTACTAGCAGAATGTGATGTGACCCATCTCAAAATCATCTCTATATCCACTCCTGCACTTGAAAGCTTGGAATTTAGAAGATTTCATACTGGCAAGAATAGGTCTTGTAAGGTAAAGACGTATACCCCGAACCTTAAGTCTCTCACGGTCTTTGACTACATATCGAAGTATGATTCGGCGGTGAACTATTGTATGGAGGACCTTTCTACTTTAGTTAGTGCAGACATACGCATTCGTTCTGATAGTGAATATGTGGAGGAGTGTATTAAATGTTGGATTGAAGTTGTGTCTTCGATGTATAACGTGCAAGATCTGAAACTACCAATTTCAAATGTTCAGCTCTTACTTGACAGTCCAAAATTATTGGAAAGGCTTCCAGGAGTTTTTCATAATCTGAAACATGTCATGATTGATATGGATGGTCACAAGAATTTTCATACGAAAGCACTTCTAAAGTTCCTTGAGAGGGCTCCACGTATAGAGACCCTTGTTTTGCAAGGACGTGATCCGAGTTGGTATATTCCTGATGGATATGAAGAAGAACAAGAACAAGCTGGACAAGAATGGGTTGGAGAAGACTGGATTCAAAGCCTACCATCTTTCAATCATATGGTACTCTTTGAGACACGAAATTTCAATGGATTAAACGTTGAAATGAAGTTTCTGGAGTTTATACTGGAGAAAGCCATAGTACTGAAGAAAATGATTATCAAGACAAAAAAGGAATGGTTACAGGGTAAACCCAAAGAGGAGATTTTATCATTTCCCCGATCATCTTCAAGTGTCTCAATATTA</w:t>
      </w:r>
    </w:p>
    <w:p>
      <w:pPr>
        <w:pStyle w:val="Normal"/>
        <w:rPr/>
      </w:pPr>
      <w:r>
        <w:rPr/>
        <w:t>---------------------GATGAACTTATCTATCACAATTTCTCCTTCTTGGACATGAGAGAGGTTGTCAACACTTCT---CTAATATCAAATAAATGGAGGTATTTATGGAGGTCTACCCCCACTCTCATTTTTGATAATGATGCTCTCGATTGTTGGTATGACACTTGTGGTTGTCGTCTTAAAGATTGTGAATGTACAGAATGCCTTTTGGAAAGAGGTAGATTTAAATCTTTTGTCAAAGATGTTTTCGTCCGTGCAAGTTCGAATTTAGTCAAGTTCCAACTCATAGATTTCTACAAGGTCAGCCCACGTCTTGTTTGCAAATGGGTCGATGCGGCTTTAACACGAAAAGTACAGGATGTTGATATAAGTATTGATCTTACTAAAGTCCTCTTACTGCCTGACTCGTTATTTAGTTCAAATGCTAAGGTATTAAAACTGAGATTGAGATGTAATGCGAGAGTGCCAAATTTATTGTGTGCAGCTGCGTGGATTAAGAACTTGGATTTAGAATATGTGAAGTTACCTGATGGAAATACAAATGGAGAGCTCAATTTGAGTTTCCAAGTGTTGGAGAGCTTGGTAATTGGGAACTGTAATGTTAGCCATCTGAAAATCATCTCTATATGCACTCCTATACTTGAAATCTTGGAATTGAGAAGATTTAATACTGACAGAAATAAGTCTTGTAAGGTAAAGACATGTACACCGAATCTCAAGTCCCTCACAGTCTTTGGCAACATATCGCAGCATACTTCGGTGGTGAACTATTCTATGGAGGACCTTTCTGCTTTAGTTAGC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42</w:t>
        <w:tab/>
        <w:t>Unigene229_R-tanguticus</w:t>
        <w:tab/>
        <w:t>Unigene16497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TCAAAAGAGAGTGAGTTTGCCGTTTCTGATTTGGTTTGGGGCAAAGTAAAGAGCCATCCTTGGTGGCCAGGGCAGATATTTGACCCCTCTTTTGCATCAAAGAAGGCGATGAAGCATTACAAGAAGGAGAGACTTTTGGTTGCTTACTTTGGGGATCAAACATTTGCCTGGAACGAGCCATCATCTTTGAAGCCCTTTAAAGTTGATTTTCCAGATATGGAGAAGCAAACCGACACACTGGTGTTTCAAGATGCTCTCTATTATGCTTTAGCTGAGGTGTCTAGACAAGTCGAGTTGGGTTTATCTTGCATTTGTACACCAGAAGATGTCTATGCCGCAAGGAAATTTCAGACTGTAAACAATGCTGGGATTAAAGAAGAGGTGTGCAAGACAGAAGTAGTGGACAGACAATTCAGTGTTACATCCTTTGACCCCGCTGATCTTCTGGAGTATATTAAGGTGTTAGCCCTTGGCCAAAGTAATGGTGGTGATAGGCTGAAAACTGTGATATCTCAGGCTCAACTAGTAGCCTTTTATAGTAGGAAAGGGTATTTGAAACTCCCCGAGTTTCATGTTTTTGGGTTGTCGGATGATTCCCCAGTTAATGAAAACAAAGAGGAGACAAGCATTGATAAAGGGGAGCAGAGTGGCAAACTCACAAAATCTGTTAAACGCCAGATTATGTTGGAGGATGAATCACAATCTAGGAAAAAACAAAGAAGCCTGACTGACCTGGCGGATAAAAAGAAGTCTTCATCATACTCTGAAAATGGTTTAGAAAAAGATGGTAACAGTGACAAGGGCCTTAAGAAAACTGCTTCTGGCAAGAAGCGCAAATCCAATGGATCATGTCCCAGTGACTCAGTGACGGATAGCAAGAAACAAAAAGCTACTCCAAAATCTTCTGTTACACCATCACCATCTTCAAGGGCTTCCAAAATTGGAGAGCGCATTCTTGGCATTGCGAAGCATCTGTCTGGGTCGCCGCCTATTCTAAAGCATAGCGCTGGTAAGGTCCAGAAACGTGCAGCTAAGGGACATCGTAGAAGCAAAAAAATTCATGAGGTGGATGATATTTCTCCGGACGAGATGTTGTCACAACTATGCTTGGCCGCAAAAGATCCCACAAAAGGCTACAGTTTCCTGGCAAGTATAATTGATTTCTTCACTGGTTTCAGAAATTCAATCAACTTGGACAACGAATCATATGATCACGAGGCCATGAGTGACTCTGAGAAGGATGATGATGACCCATCTGAACGGGAAACTTCTCCCACATTGCCTTCTGACTCAAATCCTAAATCTGAGAAGGATGTTTCCAGTGTTGGTGCT------------------------------------ACACCAACTGCACTAGTACTGAAATTCACTGACGCAGATTCTATTCCTTCAGAATCGGATCTGAATAAGATATTTCGTCCTATTGGTTCTTTGGAGGAATCTCAAACCGAAATACTGAGGAAGAGCAGACAGGCCAAGGTGGTGTTCTATAGAAGCAGTGATGCCGATCAAGCTTTCAGGAAATATGTCAAATTCAAAGATTTCGGACCAGCACTTGTAAGTTACGAGTTACAA---------------------------------------------------------------------</w:t>
      </w:r>
    </w:p>
    <w:p>
      <w:pPr>
        <w:pStyle w:val="Normal"/>
        <w:rPr/>
      </w:pPr>
      <w:r>
        <w:rPr/>
        <w:t>TTGGAGAATCAAAATGGGAATAGTGTTTCCAGTTTAGCCGTTTCTCCTGAAAAAATGAACAAGCTTGCTGAAGTTGATGTCGAAACAAAGGTATTAGATGGATCTTGCAAGAAGGATACAGATCAGAGTAAGAGTTCTGAAACTGGTAGCATAATTATAGATTTGGATGCTTCATTTGGAGCAGATGGTAAGAACGCATGTCCTGCTGGGAAAGATATGTCAACGCCTACAGACCTGACTGCAGGATTTGAACAAACAAAAGGAAGTGAGTTTTCCGTTTCCGATTTGGTTTGGGGTAAAGTAAAGAGCCATCCTTGGTGGCCAGGGCAGATATTTGACCCCTCTTTGGCATCACGAAAGGCGATGAAGTATTACAAAAAGGACAGACTTTTGGTTGCTTACTTTGGGGATCAAACATTTGCTTGGAATGAGCCATCATCTTTAAAGCCCTTTGTAGCTGATTTTTCAGATATGGAGAAGCAAACAGACACACTGGTGTTTCAAGATGCTGTCTATTATGCTTTAGCTGAGGTGTCTAGGCAAGTCGAGCTGGGTCTATCTTGCATTTGTACACCAGAAGATGTCTATGCTGCAAGGAAATTTCAGACAGTAAGCAATGCCGGGATTAAAGAAGAGGTGTGCAAGACAGAAAAAGTGGACAGACATTTTAGTGTTACATCCTTTGACCCCGCCGATCTTCTGGAGTATATTAAGATTTTAGCTCTTGGCCAAAGTGATGGCGGCGATAGGCTGAATATTGTGATATCTCAGGCTCAACTAGTGGCTTTTTATAGTTGGAAAGGGTATTTTAAACTCCCAGAGTTTCATGTTTTTGGGCTGTCGGATGATTCCCTAGTTAATGAAAACAGAGAGGAGTCGAGCATTGATAAAGCAGAGCAGAATGGCAAACTCGTAAAATCTGTAAAACGCCAGATTTTGTTGGAGGACGATTTGCAATGTAGGAAAAAACAAAGAAGCCTGACTGACCTCGTGGATAGGAAGAAATCTTCATCACACTCTGAAAATGGTTTAAAGAAAGATGGTAACAGTGAGTCGGGTCTTAAGAAAACAGCTACTGGCAAGAAGCGCAAATCCAGTGAATCTTCTCTCAGTGACTCAGTGACGGATAGCAAGAAACAAAAAGGTACTCCAAAATCTTCTGTTACACCATCACCATCTTCAAGGGCTTCCAAAATTGGGGAGCGCATTCTTGGCATTGCAAAGCAAATGTCTGGGTCGCCGCCTATTCTCAAGCATAGTGCTGATAAGGTCCAGAAAAGTAAAGCAAAGGGATCCCATAGAAGCAAAAAACTTCATGAAGAGGATGTTTATTCTCCGGATGAAATGTTGTCACAACTTTGCTTGGCTGCAAAAGATCCCACAAAAGGCTACAGTTTCCTGACAAGTATAGTTGATTTCTTCACTGGTTTCAGAAATTCAATCAACTTGGACAATGAATCATTT---CACGAGGCCATGAGTGACTCTGAGAACAATGACAATACCTCATTTGACCTTAAAACTTATCTCACATTGCCTTCTGACTCAAGTCCCAATTCTGAGAATAATGCTTCCACTGTTAGTAGTGCACTGAATGTGGAGAATGCTTCGACTGCTAGTGGTACACCAACTGCACTAATACTGAAATTCACTGACGCAGATTCTATTCCTTCAGAATCGGATCTGAATAAGATATTTCGTCCAATTGGTTCTTTGAAGGAATCTCAAACCGAAATATTGAGGAAGAGCAGACAGGCCAAGGTGGTGTTCTTTAGAAGCAGTGATGCTGATCAAGCTTTCAGGAAATATGTCAAATTCAAAGATTTCGGACCTGCACTTGTCAGTTACGAGTTACAACCGGAAACACCAACAAAGTCTCTACTTACTGCCGGGAAACGCCGTAGAGGACCTGCTACCAAGGT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48</w:t>
        <w:tab/>
        <w:t>Unigene18391_R-chinensis</w:t>
        <w:tab/>
        <w:t>Unigene26725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---TGTCCTATAGAAAAAGATCTTCCAAATGTTGGCCCATCAGAAAATGAAGTCGGACTTCCTGAAGAAAATAACGAGGGAATTCTGGAAGCTTCTAGAGAATCATTGAATGTGGAGAAACCGTCTTCAGAGGTTGGTGGAAGGAAAAATGTATCGAAAAGAAAAAGGCTTGCAGTTGCAGTCGTAGGCGAAGAAGAATCATTG------------------------------------------------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---------GCA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77</w:t>
        <w:tab/>
        <w:t>Unigene20162_R-tanguticus</w:t>
        <w:tab/>
        <w:t>Unigene11230_R-chinensis</w:t>
      </w:r>
    </w:p>
    <w:p>
      <w:pPr>
        <w:pStyle w:val="Normal"/>
        <w:rPr/>
      </w:pPr>
      <w:r>
        <w:rPr/>
        <w:t>------------------------------------------------------------AACGCTGGGAAGTTTCCATCAGTTACTGCTTCTCAGAAACAAGTTGGCGGTGGTTACTATACGGTTAAAAACATTATTCAAGAACTGCAATACAAGAGCAAACAGGCCTCTACCATCCCAACTAAGATAGAAGAAAATTCCTTGGAAGATGAACGTATT------------------------------TCTCTCTCGAAAACTCCAGATGTCCCAAGTTCA---------------AAAAGTGGAGCTGAT---------TCTGCACGGAGCTTGGAAAGG---------------------------GAGAAGGAGTCTCAGACATTACCCATTGATAACAAGGATGCCGAGGAAGCCACTAGCAGTAGCACTGAAGTTAAAGAAGAGACTCTAAGTTCCAGTATATTCTTTTCTGAAGCCACTTTAAATCATCAACAAATAGGCGAGCCCTCTAGCTTTGACCAAACACACAGTGATCAGATAAAATTGGAAAGAAAGGAAGTGACAGTTTTAAGCAAG------------------------------------------------------------------------------------------------------------------------------------------------------------------------------------------GATGAAGTGAAAAACATCAAGAATTCGTCTTCTTCTGATGGTTCTATGGACTTGAATGAACCAAAAGTTGTGCAGGAGAATGGTGAAGAACCTTCTTCTGAATCAGATATAATGCAGGGTGACCTCTCTAACTTGGACAAAACACATTCTGATCAATTAAATTTGAAACGCATGGAAGTGTCACTTCCACCCAATGATGAACCTGAAACCAGTAACGAGGCAGCATCTTCTGATGGTTCTCTGGACTTAAACAAACCAAAGGTTCTGCAGGAAAATGGCCAAGAAGCTTCTGAGCTCGATAAGTTGCAAAGGTCGGAATTGCCCAGAGACACATCTATAAAAGAGAATGAAGGGAAGGAATCAGCATACAAATCAAGTGTATGGGGAAGCCTGAGGTCGTTTGCAGATGGCATAATTAACTTGTGGAAGAAA</w:t>
      </w:r>
    </w:p>
    <w:p>
      <w:pPr>
        <w:pStyle w:val="Normal"/>
        <w:rPr/>
      </w:pPr>
      <w:r>
        <w:rPr/>
        <w:t>ATGCAGGCCGTAAGAAATCTCACATTCTCATCTTCCAAAACATCTCTCCGCCGCTATTCTCACTCCAAAACATTCCCCAAAGTATCATCATCCGCTAGTAGTATC---------CTTTGGAGTGCAAGGTCTTTTGCTGCCTCAGTTACCTCCCATTCCTCTGAAGAACCTATAACACCC---CGTATTACTAAAAGACTTTCCAAAGATGAACGGGCTATAAAAATCACAGACTTTGTCAACAAATACAGGGCCTCAAATGCAGGCAAGTTCCCTTCCGCTACTGCCACTATGAAACAAGCTGGCGGTTCTCATTATACTGTTAAAAAAATTCTTCAACAACTACAACACAACGCCAAACATGGACTTGACATGGAGTCTCATGCATTACCCGTCGACAACAAGGATGCGGAGGATACCACGACCAGTAGC------------------GCTCTTAGTTCCACTATATTCTTTTCTGAAGCCGACTTAATTCATCAAAAAATAGGAGAGCCCTCCAGCTTAGACAAAACACACAGTGATCAGATAAAATTGGAGAGAAACGAAGTGACAGTCCCATTCAAG---------------------------------------------------------------------------------------------------------------------------------AACATGGACGCAATACATTCTGATCAAATAAAATTGGGAAGGACAAATTTATGCAATGATGAAGCAGACAACGTCAAGGAGGCATCTTCTTTTGATAGCAATATGGATATGAATGAACCAAAAGTTGCGCAGGAGAATGTTGAAGAACCT---TCTGATACAGACAAAATGCAGGGTGATATC------TTGGACAAAAGACATTCTGATCAATTAAATTTGAAACACATGGAAGTGTCACATCCAGACAATGATGAAGCAGAAACCAGTAACGATGCAGCATCTTCTGATGTTTCTCTGGACTCAAACAAGCCAAAGGTTCTGCAGGAGAATGGCCAAGAAGCTTCTGAGCACAATACATTAGAAAGGTTGGAGTTGCCCAGAGACTCATCTACAAAGCAAGATGAAGGAAGTGAATCAGCACACAAACCAACTATATGGGGAAGCCTGAGGTCGTTTGCAGATGGCATAATTAACTTGTGG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73</w:t>
        <w:tab/>
        <w:t>CL1302.Contig1_R-tanguticus</w:t>
        <w:tab/>
        <w:t>Unigene31257_R-chinensis</w:t>
      </w:r>
    </w:p>
    <w:p>
      <w:pPr>
        <w:pStyle w:val="Normal"/>
        <w:rPr/>
      </w:pPr>
      <w:r>
        <w:rPr/>
        <w:t>GAGTGTATTAAATCTTACCATCCACACTGTGTGGATAAGGATAAAGAATTTTTAGATTCAGGAAAGCGCTGGGTTTGTGGTTGGCACCAATGTTTCATCTGTAGAAAAACTGCAACACTACATTGCTTTGGCTGCACGGATGCTGTATGCAAGAAATGCATTAGCTCTTCAGAGTTTGTGTGTGTTAAAGGGAACAAGGGTTTCTGTGCTAACTGCTTAAACCTTGCTCTACTCGCTACACAAAATGTGGATGTTGATTCTGATGGGGTTAAGATAGACTTCAAGGATAAAAATACATATGAGTGTTTATTCAAGGAATATTGGGAGATACTAAACGAAAAAGAAGGATTAACTTTGGAAGATCTCCGTTCGGCTGAGGTTCGGTTGAAGAAGGGGGTGTGGTATAAAGACGAGTCTGATTCTGAAGAAGGTGACAAAGACGATCAAGACTTCGACGACAATATGGATGGCAATGCGGAAATTGATGCAGTTCCAATAACAGGAAAGGATCTGAAAGTGTCTACTCCTAGGATGCGAAGGAGAAAGTCGAAATCCAAAAAGAGGGAGTTTGATGGATGGGGATCAAAGGTACTTAGGGATTTCCTAAAATCTATTGGTAAGGATTCAAGTACTCCGATTTCTCAAAATGAAGTGGGTGAGATCATCGATAAGTATATACGTGACAATAAGCTGATCGATTCAGACAGAAAGAAGAAGGTTAATTTCGATGCAAATCTCGTGTCTGTTTTTGGCAAGAAAACTGTGAACCGTCACAAAATCAATGAACTTCTGGAAAGTCATTTTGCTGAGAACCTAGAGGAATCGGAAAATGATGAGTTGAGTTATAGTTCAGATGAAAAGGACAATGGCACCGATATTGCTTGCAAAAGGCAGAGGACTAGCTTAAGCAGGAAAACTGAAGAAAAGGAAAAGGTCTTGGAAACTCCTCGAAGCCCTTTTGCATCTATTACAACTAACAACATCAAGCTGGTTTATTTGAAAAGAAGTTTAGTTGAAGATCTTTGCAAAAGCCCAGGAACTTTCGATGATAAAGTGATGGGAACATTTGTGAGGGTCAAATCTGATCCAAATGACTACTTCCAGAAGAATGAGTATCAGCTACTGCAAGTTACAGGAATCACAAAGGTCCAGGGAACCAACAACGTCAATGAGAATGTCACCCTGCATGTTTCCAGCATGAGGAAAGGCTTTCAAATTCACATGCTGTCAGATGAGGACTTCTCCGAGGAAGAAGTTGAAGATCTGCGTAAGAGAGTTAAAGATGGTTTGCTTAAGAAGCTGATGACTGTAGAGCTTGAGGGAAAGGCCAGAAGTCTCCATGAGGATTTAACTAAACATTGGATCAATAAAGAGCTTATCCGCCTAAAATACCTCAGTGACCGAGCAAATGAAAAGGGATGGCGTAGAGAGCTATATGAATACTTGGAGCGCATGAAGTTGCTCAAGACAGAAGCTGAACAGCTGCGTCTTTTAAAAGAGATTCCTAAGGTAGCTGCTGAGGAGCTAGAGCTGGAAATCGAATCCCCAGAACTACCTACAGATACAAGTCCAGTGAAAGTTTACTCGCCTAGATCAATTCTTCTCCGTTCTGATTCTATACCCGATGCTATACCAGGCCCTAATGATGCTATTTGTGTTATCGGAGACGACACCGATAAAAGAGCTATTGAGAATATATCTGGAGGAATTGGAAATGGTACTATAGTAAATACCAGTATGGCAGTTGAGCAAGATTGGGTAGTTGTGCAAAATTCAGTGGGGACAGAAGTGTTTGATCATGATGCTATTGAAAAGGCTACTACATTAGCAGTAGGTGTGCAAGATTGGGTAGTGGTGCAAGATTCGGCGGGGACAGAAGTGATTGAAGATGATACTTTTGAAAAGGCTTCTGAATTAGCCGTAGGTTATATTGCTGATGTTACATTGGATGCTCAAAACCAACGTGAAACTGATGATATGGAAAAGATTCGAGAAACTAGAGGTGCAATTGAGGCTCAAAACCAATTCGACATCTCGATGGAGGGTAGATCAAGCAATAGTTCTTCACTAATGTCAAATTTGGATACCGAACGA---------GGAAATGAGGGTAAG---------------------------GAGATAATTGATTTGGACAGTGACGACGAAGAGGGTTTGGGC---------------------------------------CGAGTGGACATGGAGCCACCAGATAAGATCTGGTATTATATGGATCCCGATGGCATCACACAAGGCCCATTTGACTTGTCACAACTAAAATGTTGGCAGGAAGGGGGCTATTTCGAACCAAGTTTCGAGGTTTGGAAGGTAGGGCAGTCTAGGGAACAAGGAAGATTGTTAACTCATGTTCTTCAGTCGATGT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GAAAAAAAGTTTAGCTGAAGATCTTTGGAAGAACCCTGGAACTTTTGATGATAAAGTGATGGGAACATTTGTTAGAGTCAAATCTGATCCAAATGACTACTTCCAGAAGAATGAGTATCAGCTTCTGCAAGTTACAGGAATCACAAAGGTCCCGGGAACTAACAACATCGGTGAGATTGTCATCCTGCATTGTTCCAGTAGGAGGCAAGGCTTTCAAATTAAGGAGCTGTCAGATGATGACTTTTCCGAGGAGGAAGTTGAAGATTTGCATAAGAGAGTTGAAGATGGTTTGCTTAAGAAGCTGATGACTGTAGAGCTTGAACGTAAGGCCAGAAGTCTCCACGAGGATTTAACTAAAAATTGGATCAAGAAGGAGCTTGTCCGCCTTAAACACCTTAGTGATCGAGCAAATGAAAAGGGGTGGCGTAGAGAGCTCTATGAATACTTGGAGCGAACGAAGTTGCTCAAGACAGAAGCTGAACAGCAGCGTTTGCTAAGCGAAATTCCAAAAGTAACTCCTGAGGTGCTTGAGGTGGAAATGGATTCCCCAGATTTATCTGAAAATACAAGTCCAGGGAAAGATAACTCGCCTAGATCAACTCTCCTTCGTTTGGATTCTATACCTGATACA------------------------------------------------------------------------------------AATGGCAATATAGTAAATACCGACACTGTGGTCGAGCAAGATTGGGTAGTTGTACAAGATTCGGTGAAGACCGAAGTG---------------ATTGAAAAGGCTTCTGAATTAGCCATAGTCAACCAAGATTGGGTAGTTGTTCAAGATTCGGTGAGGACGGAAGTGATT---------------GAAAAGGCCTCTGAATTAGATGTAGGTTATATTGCTGATGTTACA------AACCAATGTGAAACAGAAATTGAAGATATGAAAGTGGTTCAAGAAAGTATAGGTGCAATTGAGGTTCAAGACCAGTTCGAAATTGCAATGGAGGATGGTGCAAGTAATAGTTCTTTACTAGAGCCAAATTTGGATACTGAGGACAAAAAAGTGGGAAATGAGGGAGCTATCGTCGATAGTGCAAACAAAGTTATTGACGTAATTGATGTGAAAAGTGACGATGAAGAGATAATGGACCCACCAGCTAAAAGAGAGGTTAGCGCCAGCTTCGTTCGAAAGCCGGAAATGGACCCACGGGATAAGATATGGTACTATGTGGATCCTGATGGCATTATACAAGGCCCATTTGCTTTGTTACAGTTAAAAAGTTGGCAGGAAAGGAACTATTTTTATCTGGGGTTCAAGGTTTGGAAGGTAGGGGAAACGTGGGAACAAGCGGTATTGTTGACTGCTGTTCTTCAGTCTGT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10.</w:t>
      </w:r>
      <w:r>
        <w:rPr>
          <w:b/>
        </w:rPr>
        <w:t xml:space="preserve"> </w:t>
      </w:r>
      <w:r>
        <w:rPr>
          <w:b/>
        </w:rPr>
        <w:t>OrthoMCL_YN_bun-chi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1897</w:t>
        <w:tab/>
        <w:t>Unigene19401_R-chinensis</w:t>
        <w:tab/>
        <w:t>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TCAGTGGGTAGT------------------------------------------------------------------------------------------------------------------------------------------------------------------------------------------------------------------------------------------------------------------------------GGACGATCTACTCACGAGCCATCAATTCAAGATCAAAGTATGCGGAGGAATGAAGAACAGCATGTACATGGTGCCTCTGATAGCTTGTTGGAAAGTGACGATATTACGAGAAGAAGAAAT------------------------------------------------------------------------------------------------------------------------------------------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TCA------------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---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0</w:t>
        <w:tab/>
        <w:t>CL4199.Contig1_R-chinensis</w:t>
        <w:tab/>
        <w:t>Unigene28593_R-bungei</w:t>
      </w:r>
    </w:p>
    <w:p>
      <w:pPr>
        <w:pStyle w:val="Normal"/>
        <w:rPr/>
      </w:pPr>
      <w:r>
        <w:rPr/>
        <w:t>TCAAACAGATCTCCTTCGCCCACAATTAGAAAGGAGAATATTGATTCAAGAGCTCAAGAGATTGGTGTTAGGAAAAGCTTTAATGGAAATCCATTAATCAGACATACAAGACCTGCATCAACACCTGCGAATAGTCCTACAGATTTCATAAGGAGGAGTTTAGGTCAGAAAGAAGGGTTGAGGTGTTCTTATGATTCAAAAGAGAACGAGAAAGATCAGAAGAAGATGAGAGACTGTGAAAGAACAAAAGGGGGTAAAAGTTTCATGGCTCCAACAATCTCTGCGATTTCCAAGATTTCTTCGCCTTCACCCAGAAAGAAGGTTTTATCTGATAGAAATGAAATGGTTAGGTCTTCGATTTCTGAATCAGAAGGGAAAAATTTCATGGGTGGAGGAGATCTAGAGGTTGAAGAACACCTAAGCCATGTTTCTAAACCAGAAACTGGGTTTGATTCTCAGGTAATTTCAGAATCCCATGTCAAATTGTATAAACCAAGAGCGCTAGAATTTCAAGAATCTGAAGCAGATTCTCCAATTGCGTTTCTAATTCCTGAAGCCGTGAGTAAAATTGCACCTCCTGTAACTTCATCATCTCCTTCTTTGGCTACAAAGTATGATTCTGCAACCAAAAACTCATCTTTAAAGGCAAGACCTTTACCTTCACCTTCTTCAGCTATGTCTCCCCTTGATAGTGATCCACACCTCCCTCCATATGATCCCAAAACAAATTACCTCTCCCCAAGACCTCAATTTCTTCATTATAGACCAAAACCCAGAGTTGAGGTGAAGAAACTTGAGGATAGTTTCCCCTCTGATGCATCAATTTCTTCAGATACTGAGACTACTGAAGACACATTATCTTCAGGATCTTTCAAGGAATCAGAAGAGGATTCTTCCTCTGAGGTGTTGTCAGAAATTTCTTCAACTCAACCTAATCACTGTCCATCCAAAGCTAGTCCTAAATCGAGGTCTCGCTCCTGTTTTAGATCAAAAACCATCTGTTTGCTTTTGGTGTTTGCACTTGCTTGTGCATTCATTCCAGTTAGTGAAACCCCTGTTATATCACCATCTGCTTATAAAGATCAGACTTTTAGGTTTGATGAATTAGCTACAGTGGCTAAGTTTGCCCGGGAAAATCTCCATGAGTTGGCTTCTAATATCAAAATTTGGTCTGCGCAAACTTTCTCGTATGTTTCTGGTCTCATTTCTGGTCCTGATGTTGTACCAGACCTAGGTCCTCCCTTGCATTTCAGTAACTGGACAATCCCCAGTGAGCCTGTAGGATTTGATGAATTCCAATATCACCAACTTGATAAGGTGGATGTTGAAATTGAACTTGGTGAGGAAATTATGGAGTTGGAAATAGTAACAGATGGTGAGGACTGTGAAATGGTAGCTGATGGCAAGGAGATGCCATTGGAAGAAGTAGTCTCCAATGTTGAATCTCAGAAGGTAGAGGAGGTCTATCCAGTGGCAATAGAGACTGAAGAACTTCCAGTGGTGATGGATACTGAAGAACTTCCAGCTATGATTACTGAGGACCTTGAAATGGCAACAGAAGGCGGCGAAGAAGTAGTGTACGATGCTGAAACT------------------CAGATGGAGGAAATCCATTCAGTGGTGACAGAGGAACATTCACCTGTGATTGAGGTTGAGTCCCTAGACTCTCCTCCCCAACATTCCGAAGTC---------------------------GACTTGAGTACCACGCAGGTGCCAGAACTTGATGTTCTTCCTGAGACCATTGTTGAGTTGGATTCTACTTCTGCTCAATTTGTAGAGCCAGATACTGCTTCTCTAGATGCTTCCTCTCCAATTCAAACACTAGGATTGGATAGC---------------------------------------------------------------------------------------------ACTCTCTATGCTGTCACAGCAACTGCGGCTTTTGTCGCATTGGTGGCGATTTTAGTGTATTCTTATTTGAAGCATAGGAAGCCCACAACAGAAGTGCAGGAGCCTTTGAATCATAGGAAAACCACAACAGAAGTGCAGGAGCTTTTGTTGAAGAACATAATGTCTAGCGGCAATTGTGAACCT---------------------------------CAAGTAGAGATGGTGGGTGAATCGGGTCCAGAGATGAGCAGCAGCATTAAAAGAAGCTTATCTTATAGCGTA------------AGGGTGAATGAGGAAGCCCACAGCCACGAAAAAAGACCAAGGCATGCTAAGAGAGAATCCTTGGCTTCTTCAGCTGATTGCGCGGCAGGGTCCGTCTCTTATGGAAGTTATACAACCTTTCTTCCCAGTAAAGATGTCTTGGGAGAGGATGAAGTGATGACACCAGTTAGGCGATCCAGCAGAATAAGGAAGATCACTTCAC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AGAACCCCATGAGAATTTTTATAAACCAAGAGCATTAGAATTTCAAGAATCTGAACCAGATTCTTCAATTGCCTTTTTAATTCCTGAAACGGTGAGTGTTGTTGCACCTCCAATGGCTTCACCATCTCCTTCTATGGCTCCAAAGTATGATTCTGCAACCAAAAACTCATCTTTAAAGGCAAATCCTTTACCTTCTCCTTCCTCAGCTATGGCTCCCCTTGACAGTGATCCACATTTGCCTCCATATGATCCTAAAACGAATTATCTCTCACCAAGACCTCAATTTCTTCATTATAGACCAAAACCCAGAATTGAGGTGAAGAAACTTGAGGATAGTTTCCCCTCTGATACCTCATTTTCAGATACTGAGACTACTGAAGAAGACACATTATCTTCAGGTTCATTCAAGGAATCAGAGGAGGATTCTTCTTCTGATGTGTTGTCAGAGATTTCTTCAACAGAACCTAATTACAGCCAATCAAAAGTGAGCCCCAAATTGAAGTCTCGCTCCTGTTTTAGATCAAAATCCATCCTTTTGCTTTTGGTGTTTGCTCTTGCTGCTCTATTCATTCCACTTGCTGAAACACCTGTTCAATCACCATCTGTTTATAAAGATCAGACTTTTAAGGTTGATGAATTA---------GCTAAATTTGCCAGGGAGAATCTTGATGGATTAGCTTCTAATCTCAAACTTTGGTCTGCCCACACTTTTTCCTATCTTTCTGATCTCATTACCAGTCCTAAGGATGTACCACACCTGGGTCCTCCCTTGCATTTCAGTAACTGGACAAACCCTAGTGAGCCTATAGGATATGATGAATACCAATATCAGGAGCTTGATAATATAGATTCAGAAGTTGAGCTTGGTGAGGAAATTATGGAGTTGGAAATGGTAACAGATGGTGAGGACTCTGAAATGGTAACTGAGGGTGTGGAAATGCCAGTGGAAGAAGTAGTCTGCAATGTTGAATCTCAGATGGGAGAGGAAGTC---------------------------CAGTCATTGGTGATAGAGACTGAAGAAATTCCAACTATGATTGATGAGGAATTTGAAATGGCAGCAGAAGACGGCGATGAACTTCCAATGGAAGAAGTAAGCTACAGCGTCGAATCTCTGACGAGAGAGGAAGTCCAATCAGTGGTGACAGAGGAGCATTCAGCTATGATTGAGGTTGGGACCCTAGATTTTCCTCCCCAAAATTTGGAACTCGATGTGGATTTCGAGAGTTCAGAGTTCAACTTCAGTCCCACGCAGGTACCAGAACTTGACGTTCTTCCTGAG---ATTATTGAATTGGATTCTTCTTCTGCCCAATTTGTAGAACCAGATACTACTTCTTTGGATGCTTCCTCTCAAATTCAAACACTGGAATCTAATAGTCTTCGGCAGGATATGTCCCCTCCAAATGAAATTCCAGTGCTGAATGGAGAGGCGCAAACTGCAGCAGTCAATGTGATAGAGAATCCTCTCTCAGTACAGCATGTTTTCGCAGCAATATCAGCTGTTCTTGCAATGGTGGCGACTTCAGTATATTGCTATTTGAAACATAAGAAGCCCATAACAGAAGTGCAG------------------------------AAGGTTGGTGAGCCTTTGTTGAAGAAAAAGATGTCTAGCGGCAATGGCGACCACCAATATGAAGACAGACTCTCATCAAGGCCAACAGAAGTAGAGATGGCCGGTGAATCGGGTCCAGAGATGAGCAGCAGCTTTAAAAGAAGTTTATCTTATGGCATGAGAGGGTCACAGAGAGTGAATGAGGAAGCTCAAAGCTACGAAAAAAGACCAAGGTATGCTAAGAGAGAATCCTTGGCTTCTTCATCTGATTACTCGGCAGGATCCTTCTCTTATGGAAGCTTCACAACCCATGTTCCCAGTAAACATGGATATGGAGAGGACGAAGTGATGACACCAGTTAGGCGATCAAGCAGAATTGCGAAGATCATCTC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5660_R-bungei</w:t>
        <w:tab/>
        <w:t>Unigene24441_R-chinensi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------------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---------------------------AATTCAGCTGTAGATGTAGCATCACATGCTGAGATAACTGAATCTGAGAAAGATGCTGTAGAACCAAGTCTCACAAAGGTACATGTTCTTGAAGACAATGCTCCCAAAGATGTTGAAAACAACTCCCAGAAAACAGAGGAATTGCAGGAAGTT------------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37</w:t>
        <w:tab/>
        <w:t>CL8407.Contig1_R-chinensis</w:t>
        <w:tab/>
        <w:t>Unigene187_R-bungei</w:t>
      </w:r>
    </w:p>
    <w:p>
      <w:pPr>
        <w:pStyle w:val="Normal"/>
        <w:rPr/>
      </w:pPr>
      <w:r>
        <w:rPr/>
        <w:t>---------------------------------------------------------ATAATGGTGCCGAAGAAAATCCAAGATATGATCCGCAGCATCAAAGAGATCGCCGGCAGTCATACCGATGAGGAAATACACGCAATGCTCAAGGAGTGTTCCATGGATCCCAACGAAGCTGCGCAGAGACTCCTCGAGCAAGATCCATTTCATGAGGTAAGAAGGAAGCGAGACAAGAAAAAAGAGGTAACTTGTTCTTCATCTGATTCTTCTTCTTCTTCTTCAAAGTGGAGA---------------------GGCAGCGGCAGCAGGGCGATTCAACCC------------------------------------------AAAAATGATGGACTAAAACATTCACCAAGC------------------------------------------------------------------------------------------TCTCACCCAACAGCAATTACAAATGGA------------------------------------------------------------------------------------------------CTAGCAACAACAACTACACCT---------------------------------------------------------------------------------------------------------ATTCCTCCCCTT------------------------------------------------------------------------------------------------------------------------------------------------------TTACATGAAACCTCACAACTGCCTGTTGCTGCA------------------------------------------------------------------------------------------------------------------------------------------------------------------------------------------------TCTCACAAAGTTGCTCCCACCAAGGAGTGGAAACCCAAAACTACAAATCCAGTTTCTTCTCCACCATCATCT---------------GCTGATGCTGGACATGTCACACTTGAACTT---------TCCTCAGTTTCTACACCCACCACTATTTCTCAAGAATCAACTTCAAAGCTGCACAAA---------AACTCCCATTTCTCACACAACCAACATGTTATTATTCCACACCATCTTCAAGTTCCTCAAGCACAAAGATCTGGTTTGAGCTTTGGAAGCTTCGATGCCAATTTTGGGCTCACACCATGCTACAGCAATGACCCCGATACTGACAACATCTCAACACCTTCTTCTGAATCCTCTCAG---------------------GAGCCTTGCATCAGCAACCAAGTTGAGTCCTTGACCACTCCAGAAGGAGATTATTCTGGCCATCCTCAGTCACCAAAGACCGTACCAGATACTTCATCACTTGCAGAAGCTGATGTCTCGTCTAGTGCAGGACGTGAATATGAACGAGCCAAGCAGGAGATAGCAGCCCCTCTCGGAGGTCCTCAATACTCAGTTGTCCATACTGCATCAAACTAC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GTTTCAATGCCGAAGAAAATCCAAGATATGATCGGCACAATCAAAGAGATCGCCGGTGCTCATAGCGACGAGGAAATACACGCAATGCTCAAGGAGTGTTCCATGGATCCCAACGAAGCTGCTCAGAAGCTCCTCTCTCAAGATCCATTTCATGAGGTTAAAAGGAAACGAGACAAGAAAAAAGAG---------AATTTGAACAACAAAGAGCTCTCTGATTCTAGGTGGAGAACTGGCATTCAAGGGAGAGGGGTTAGGGGTGGAAGGGGGATTATCTCCCCTCGTTTTTCCACTGATACTGCTGAAGCCAAGCATGCTGGAAAGGAAAATGGAGTAAAACATGCCACAGATAGA---------CCCTCCTCTTTGCCAGCCCCTCAGGAACCAGAAAGAAAAGCGTCGAGGTCTGTTCAAAGCTCCTTAAGTGGTGTTGGCGATGACCCGACAAATGTTTCTAATGGACGTGCCCGACAAGTGCCTGCACGAAGTGGTATCCATGCTCCGAAGAGAACTCCGCTTATTTCTTCTGTTGAAGCATCTTTACACCTACCATCACCTGTCGTCGCCAAAACCCCTCCATCTGAAGTCAACATCATCCATGAGCAGCCCACTTCAAATTCTGATAACGTGGCATCTCCTGTATCCGTTCTTGGAGTGTATTCCTCAGCTACAGATCCTGTGTTAGTTCCATCTCTTGAGTCACGACTCCCAGGTATTGTAGGTACGATCAAGCGTGAAGTAGGTAGTCAAAGAACTGGTACCGAATCAAACCCTGCTACGTCCGGGGAGACCAAATCCTCTGCCTCTCAGGATACCACTAGTCATCTACAAATAAACAAAGTTGTTCTCCATGAGGTAGCCAAACCCGAGTTATCTTCATCCACGAATGAAAATAAACCTTCAGAAGCTGGAAATTCCTCTATGCATGGGAAGACAACTTGTAAATCTCAAACCTTCGAAAGGAACCAGAGCTCTGAAACAACACATTACTCATCATCATCTTTACATGGAGGCACTTCAAGCAGTAGACCATCTTCTAATTATGGTAGCCGATCACAACAACCAATTGGATCTCAAAAAGTAGGTCCCAGTAAGGAGTGGAAACCGAAACCCACAAATTCGGTTTCTGCTTCAGCATCTTCTGTAATAGTTAGGATGGGTGATGTTGGACATGTCACAGTTGAAGCAGGGGAGCCTTGCTCAGTCTCTACACCAAGCACTATTTCTGAAGAATCAACTTCTAAGCTGCAGCAAAAGTTAGATGAGTTGCATTTTTCGCAGAACCAACATGTTATTATTCCAGACCATCTTCAAGTTCCTGAAGCAGAAAGAACTGGTTTGAGCTTTGGAAGCTTTGATGCCAATTTTGGGCTGACAAGATGCTACAACAATGACCCTGATACTGACAAGATGTCAACACCTTTGTCTGAATCCTCTCAGGAGGCTGAATGCCTTCCTAATGAGCCTTGCATCAGCAACCAAGTGGAGTCCTTGACGACTCCAGAAGGAGATTATTCTGGCCATCCCCAGTCACCAAAGACCATACCAGATACTTTATCACTTGTAGAAGCTGATGTCTCGTCTAGTGCAGGACATGAATACGAACGAGCCAAGCAGGAGATAGCAGGCCCTGTCGGAGGTCCTCAATACTCGGTCGTTCATACTGCACCAAACTACAACTTTGGGTTCATGCCACCTATTTTGGGGACCCAGTTTGCGCCATTTGATACTTCTGAACCTCAGGCACGTGATGCCTCTCGCCTTCCAAGCTTTGTTGTTCAGCAGGCATTTGACCCATCTGCAAGTTACTATAACCAATTTTATCGAGCTACAGGGGAGGGGGACGGGCGGTTTCCTGCACCTGGAGCAGCCACCAAATATAATGGCGGAGCGTCTCTAGAGAGTGGAAACTCAGTTGGCCTTTCTACTGCAACTAGCAGTACAACCCCTCCAGCTGGAGGAGTTATGCAGCAGTCGCAGCAATTAGCTGTTTTCCGACAGCCACACTTGGGACCTCAGCATTATCCTCCAAACTATATTCCATATAGTAGCCAATATTTCACCCCCCAATTCTACATGCCTCCACCACAAACCATTCACCACTATTTGACCACCAATCCTGCTGCTGCTTTTCCACATCCGAGTGTGTACCCACCACCCCCAGCAGCAGCAGCAGCAGTGGGTGTGAAATTCTCCCTTTCTCCTCAATTTAAGCCTGTAACAACAAGCAACTCCTCTGGCTATGCGTCTTTCACCTCCCCGACTTCAACAACTAGTACAACAACTCCGGCTAGTGGCAATGAGGAGCTTTCAACGGCATCATCTCATTACAACAAGGAATACGTTACTGGTGGGCAGCAGCAGCAGCAGCAGCAGGCTAGTGAAGGTTCGGGTGTGTGGATTCCGGGACGAGACATATACCCGAGTTCGTTCTACAGTCTGTCTCCCCATCAGGGCCAACACGTGACATTTGCTGCTGCCCCAACAACGATGCCTGCTGCTGCCTTCTATCATCAACACCCGACACAGACAGCCCAATCTCAGTCCATGCAGTCGGGTGTGGAAATGGTTAGTGTTTATCAACAACAACAGCCTCAGCCCCCTCAACGTGCG---ATGAACTGGACTGCTAAT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99</w:t>
        <w:tab/>
        <w:t>Unigene19635_R-bungei</w:t>
        <w:tab/>
        <w:t>Unigene8386_R-chinensis</w:t>
      </w:r>
    </w:p>
    <w:p>
      <w:pPr>
        <w:pStyle w:val="Normal"/>
        <w:rPr/>
      </w:pPr>
      <w:r>
        <w:rPr/>
        <w:t>------------------------------------------------------CCACTCCAGGAGTCTACCACCAACCAACCTCAGCACATTACTGATTCCTCACCTCCCGGATGGGGATCAACTTCACTGTCTGATGATCACATACAATCTCCGGAACCTGGTCGGAAACCTACTAGTAATCAACCCCGACCTGGTGTAGATTCTCCACTGCCAGGATGGGAAACCGTATTGCCATCTCCACCCGACACAAATTATCCC------------AGTTCCCCCACCTCCCCATCCAAACCTCAGAAAGCTTCTTCCCCGCTGCCAGGAGAGTCCACCCCTCAATCCCAGCCCCTAGATCCCAATTATTCTATTCCGCCGGGATGGGAAACAACCTTTTTATCCAAACCCCTCACATCTAAACCCCTCACAGAATCTCCCCCTCCTGGATGGGAAAAAGGCACTCCTTCTAAACCCCCCATAAAACCTCCCCCGCCTCCAGGATGGGAAACAACCTCTCCATCTATACCGAACACAAAGTCTCCACCTGGATGGGAATCAACCACTTCCCTGCGCCAGGACGTA---TCTCCTCCTCATGGACGGGAACCCACATCACCATCCCAACACAATAAAAAGTCGTCCCCTCTACCTGGATTGGAGCCATCCACTTCATCCCAACAACAAATCAAATCTCCGCCCTCTGGACGGGAATTAGCTGTTTCATCGAAACGCCATGCCCCTAATGGATGGGAATCCACATCACCATCCAAAAGCATCAAAATGTCTCCTCCCCCACCTGGATGGGAATCAGCCTCTTCATCTAAACATCGTGAAGAATCACGTCCACCGGGATGGGAGTCCATTACTCCATCACGATGCCCAACATTACCTCCACCACCTGGATGGGAATCGAACACTCTAACTCCGGACATGGGGCAAATGGTCTGTGGAGTCTGTCGCAGTCTACTTTCTTATCCAAAAGGAGCCATGCATGTTAAATGCCCTGAATGTCAGACAACCAATCGCGTGTTAGAAGGGCATCAAATTGGACTTGTCAAATGTAGGAGTTGTTCTGTGTTATTGATGTGCAACTATGAATCTCCATCTGTTAGGTGTTCCTGTTGTCGTGCTGTTACTGAAATTGGTGTAAAGGATAAACGTCCT</w:t>
      </w:r>
    </w:p>
    <w:p>
      <w:pPr>
        <w:pStyle w:val="Normal"/>
        <w:rPr/>
      </w:pPr>
      <w:r>
        <w:rPr/>
        <w:t>CCACCAGGATGGGAATCGAATTCTCTGTCTCATAACCACACACAGTCTCCAGTCCCTGGTCAGGAATCTACTACCAACCAAACTCAACACATTACTGATTCTCCTCCTCCGGGATGGGGACCAACTTCACTGTCCAATGACCACATACAATCTCCGGAGCCTGGTCGGGACTCCACTACCGATCTATCCCAACCTGTTACAGATTCTCCACCACCAGGATGGGAGTCTGTTTTGCCATCTCTGCCAGACGCCAAGACTCCGATGCCCAATACACAATCCCCAACCTCCCCATCTAAACCTCAGAAAGATTCTTCCCCTCTGGCAGGAGAGTACACCCCTGATTCCCAGCAACTAGACCCTACAAATCCTCTTCCACCGGGATGGGAAACAACCTGTCTATCCAAACCTTTAACATCTAAACCCCTTACAGATACTCCCCCTCCTGGATGGGAAACGGGCACTCCATCCAAACCCCTTGCGAAGTCTCCCCCACCTCCGGGATGGGAAACAGACTCTCCATCTATACCTCACACAAAGTCTCCACCTGGATGGGAATCAACCACTTCATCCCAGCATCAGGTCGAATCTCCTTCATGTGGATGGGAATCCACATCGCCATCCAAACACCTTAAAAAGTCTTCTTCTATACCTGGATGGGAATCAGCTACTTCATCTCAACAACATGCCGAGTCTACTCCTAATGGA------------------------------------------TGGGAATCGACATCAGCATCCAAACGCCTCAAAATGTCCCCCCCTCCACCTGGATGGGAATCAGCCTCTTCGTCTAAACATAGTGAAGTATCGCCTCCACCAGGATGGGAGTCCATTGCTCCATCACAATCTCACACATTGCCTCCGCCACGTCGACCAGAATGTGCACGTCCAACTTCCGAAATGGGGCAAATGGTCTGTGGAGTCTGTCGCAGTCTTCTTTCTTATCCAAAAGGAGCCATGCATGTTAAATGCCCTGAATGTCAGACAACCAATCGTGTGTTAGAAGGGCAACAAATTGGACTTGTCAAGTGCAGGAGTTGTTTCGTGTTATTGATGTACAACTATGAATCTCCATCTGTTAGGTGTTCCTGTTGTCGTGCTGTTACTGAAATTGGCGTGGAGAAC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97</w:t>
        <w:tab/>
        <w:t>Unigene5242_R-bungei</w:t>
        <w:tab/>
        <w:t>CL3335.Contig1_R-chinensis</w:t>
      </w:r>
    </w:p>
    <w:p>
      <w:pPr>
        <w:pStyle w:val="Normal"/>
        <w:rPr/>
      </w:pPr>
      <w:r>
        <w:rPr/>
        <w:t>ATGTACGTCACAAGAACTCTAAGGATGCATGGAAAGAGGGAAAGCGAAATTCTTTCAACACCTCCTATTGAAGGTCCACATTCAGGTTATCTTATGTTTGCAGATAGGGATATAGATGAAGAAGCGGGAGATGCATGTTGTTGGGGTATATGTGAAGATACTGAAGTGCGGAAGCTTCCATTTCCGCAAAACAAGATTCTACAGGTGGTTTATACATCTGGAAGCAGTGATAATAGAACCACTAGCCGTGATGATGTTTGGTTCATTCCAGTTATTGATCAGCCGATAGCATGTAATCGTTATTATGTCGTAATGGCTAAGCACAAATACAAGGGGCTAGCATGTACTTGTTCAACGGAAGAGGGTATGGGAACATGTTTCTGCTGTAACATTATCAAAGATGTCAAACCCACAGTTTTGGATTATAAAAATAGCTATCAAGAAATGGCTATATTTCCAAAGAGTCATGGATTTGTTGGCAAATCTGTAGAGGAGGATGGATTTACTCCTTCGCTACTCAGGCGAAGAGGGTGGAAGGCTGAAACTTCAAGTTCTTTCAAGACGGAATTAACTTCGGCTGAGGGACTAAACATATCTTTAAGATTGGGTCTCCCTGACTTTGCTTATCCAATTTCTAGTAAGCGTTCGGCATCTGTACTTGTGGGAAAATGGTACTGTCCTTTTGTGTTTGTTAAAGAAGGAAACCGATTGAAGGATCAGATGAAAGAATCAATGTTATATACGATGACTCTGGAGCAGTGGTGGGAAGAGATTTATACATGCGAAAAGGACAAGTTGTCAGAAAAATATGTGAGTATAAATGTAGATGTGCAGAGTGAAGTTAATTTACTCTTTGGCGTCGAAGCGGTGAAGGATGACAAGTATGGCCCTGGTAGCATATTGTGGTACAGCTATGTCGATAATCAGGGTGAAGTTACGAGCTTGGGTTTGAGTTCAGCAATAGTTGAAAAGATGAATGTGGTGCTGGAACTGGGAGGATGGATTAAAGGACTAGAAAAAAATGTTAAGGTTGAGAGAATAGAGGAGTATAAAGGTGAGAATGGGTGGAAGAGCTTTCGTTGCTTTGTGCTGGTTGAGAGATTTTCGTTAAAGAGAATGGATGGAACAGCCATTCTAACTTGTGATTACAGGCATACCCATCAGTTTCAATGCAAATGGG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GGGTATGGGAACATGTTTCTGTTGCAAGACTATCAAGGATGTCAAACCAAGAGTTTTGGATTATAGAAATAGCTATCAACAAGTGGAAATAGTTCCGAAGAACTATGCATTTGTTGGTAAATCTGTCGAGGAAGATGGATTTCCTCCTTTTTTCCTTAGGCGAGGAGCATGGAGGGTCGAA---TCTTCTTCTTTGGACAAGGAATTAAGTTCGGCTGAGGGACTAAACATGTCTTTAAGATCGGCTCTTCCTGACTTCGAGTTTCCAATTTCTAAGAAGCGATCTGTATTTGTAGTTGTGGGGAAATGGTATTGTCCATTTGTATTTGTTAACGAAGGAAGTAGATTGAAGGATCCGATGAAGGAATCGTTGATGTACACAATGAATCTGGAGCAGCGGTGGGAAGAGATATATAGCTTTGAAAAGGGCAAGATGAAAGGTAAGGATGTAAATGTAGATGTAGATGTGCAGACTGAAGTTAATTCACTCTTTGGACTGAAAGCAGTGAAGGATAAAAAGTCTGGTCCTGATAGCTTTGTGTCCTATAGCGGAGTTGACAGTCATGGTGAGGTTTTGAGCTTGGGTTTGAGTTTAGCAATAGTTGAGAAGATGGAGGTTGTGCTGAAATTGGGAGGATGGATTGGAGGAGGAGGTAGAGCTGTGAAGGTTGAGAGAGTAGAGACGTATAAAGGCGAGAAAGGGTGGAGTAGATTTGGTTGCTTTGTGCTGGTTGAGAGGTTTTTGTTAAAGAGAATGGATGGAACGATAGTCCTGACTTGCGATTACAGGCATACCCATCAGATTCGGTGCAAATGG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816</w:t>
        <w:tab/>
        <w:t>Unigene29534_R-bungei</w:t>
        <w:tab/>
        <w:t>Unigene39254_R-chinensis</w:t>
      </w:r>
    </w:p>
    <w:p>
      <w:pPr>
        <w:pStyle w:val="Normal"/>
        <w:rPr/>
      </w:pPr>
      <w:r>
        <w:rPr/>
        <w:t>ATGCCTCAATTCAGTATCACTACCACTACTACC------ACTACCATCACCACCACTATGGCAACCTCTACACACCATTTTCCCTCACTTCTATTCTCATACTTGATCTTGTTTTGTTCATTTATATTTTCTCATCCTTTGTATATCTCATACTTCATTTTCTTCTCTCCTTACCTTCTCAAACTCTTTTCATTTCTTTCACCTCTTTTTATCACCACCTCTCTCTTTCTCCTTGTTTTCTTCCTCGCATATCACAACAATTCTTGCTCACAAAATCAAGAATCCAAAGTGGAAATTCTTCTCAATTCTTACCAAAAGATCTTGAATGCCTTAGGTTGGAGTTTAGATGAAGAAAATGATCAGAATTTTCAACTTCTTGAAGGCCTTGAAGCATGCATGGTGGTGGTAGATGATGCCACCCAAAATTACCTTCTTTCAGTCGGA------------TTCAAAGATATTGCACTCAGT------------------------------------------GCAGAAGAAAAAACAGGGGAATTCAAAGAAACAACACTCAATCAAGAAGAGAAAACAGAGGATTTTATA---GTAAGTCTTAATGTAGAAGAGAAAGCAGGGAAGATGAAAGATGTAGCACTG------------------------------TTTATAGAAGAACAAGTAGATGAATTTCAAGATGTAGCTGATATTATAGAAGAGAATACAGAGGAATTCCAAGAACTGTCACTCAATCTACCTAAAGAAACAGGGGAATTCAGTCAAAATAATTCTCAAGCT---------CTGCATGAGATTTCACACTCTGCAACAACCCCAGAAATGACTTCTAAACCCCAACTGGAACTAATCCCTTTGACCAATAAGCAAATGAACAACTATAAAGAGAACCAGAGTACC------CAACAACCACCACCACCATTAAAGAACCTTGAAGAAATGTTGTGTTCAGCTATAACACCAAGTGTATCAATGAGAAAAGAGAAGGAATGGAAGAGGACATTAGCATGCAAGCTTTATGAAGAGAGGCAGAATCGTGAAGGGAGTGAAGGTATGGATTTGTTATGGGAAGAATATGAAGTTGATACAGGGAAGGTCAAGAAGAAAGATTTGGAACAAGAAACAGAGTATGATGGGGAAGAT---------GAGGAGGAGGAGGTTGATGTGAAATTGTGTTGTTTACAGGCATTGAAAATGTCTACTGGGAAGATGAATTTGGGGATGAAGAAGCCAAATCTTGTGAAATTTTCCAAGGCATTGAAAGGAATTGGGTGGTTGCATCATGTGAGT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CTCTTTATCACCACTTCTCTCTTTCTCCTTGTT---TGTCTCACATATCACAACAATTCTTGCTTACAAAATCCAGAATCTAAAGTGGGAATTCTTCTTAATTCTTACCAA---GTCTTGAACACCTCATGTTGGAATCTAGATGAAGAAAATGTTCAGAATTTTCAACTTTTGGAAGACCTTGAAGCATGCATGCTGGTCCTAGATGGTGACAATCAAAATTACCTTCATTTTGTGGGAAAACCCGGGGAATTCAAAGAATTAGAACTCAATGCACAAGGGAAAACAGGTGAATTT------------CTAAATGTGGAAGAAAAAGCAGGGGAATTGAAGGAGCTAGTCATCAGTCAAGAAGAGAAAACAAGGGAATTTGAAGAAGTAACTCTTGATGTAGCAGAGAAAGCAGGGAAATCTAAAGAACTATCAGTCAATGTAGAAGTAGAAGTAAAACCTGGGGATTTCGAAGAAGAGCAAGAAGATGAATTTCAAGATGTAGCCGACGTTCTAGGTGACAAACCAGGGGAATTCCAAGAATTGGCAGTCACTGTACCTCAAGAAACAGGGGATTCCACTCAACATAGCTCT---------------TTGCATGTGGTCTCACACTCTTCGACAGCCCCAGAATTGACTTCTAAACCCCCAGTGGAAGAATTCTCGTTGACGAAGAAGCCATTGAACAATTATAAAGAGAAACTGATTACC------CAACAACAACCACCACCGTTGAAGAAATACGAGATGTTGTGTTCTGCAACAATAGAATCCACATTATCAATGAGGAAGGAGAAGGAATGGAGGAGGACATTAGCATGCAAGCTATATGAAGAGAGGCAGAATAGTGAAGGAAGTGAAGGTATGGATTTACTATGGGAAGAATATGAAGTTGATACA------GTGAAGAAGAGAAACGTCAAGAAGGAAACAGGGTATGAGAATGAAGAG------GAAGATGATGAGGAAGTTCATGTGAAATTATGTTGTTTACAAGCTTTGAAAATGTCAACAGGGAAGATGAATTTGGGGATGAAGAAGCCGAATCTTGTGAAATTTTCCAAGGCGTTAAAAGGTATTGGGTGGTTGCATCATCATGTAAGTAGTAAGTATGGGAAC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209</w:t>
        <w:tab/>
        <w:t>Unigene40117_R-chinensis</w:t>
        <w:tab/>
        <w:t>Unigene3360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AAGATTCAGATTGTTTCCTCAGCAGGGTAATATTAAGAAATCTGACATGCCAACGGAAATAGGTTTGACAGAAGCTAGAGATGCCATAAGAAGAGAAGGAAAAGGAAATATTCAGTCTGTCCATCAATTGGGTCTGGACTTGAATCAGATGAATATATCTTCTTGCAGGTGCAGTGAGTATACCCAAAAGCAGCTCGAAAAGGAAAAATTCATATGGGTAGAGAACGATGATGGTAGCTTTATACCAACTAAACAACCGACAATGCGTCTAATGGGAAAAGATGTTACAGTGGGTAGAAGCAACAAAGAGATCACTGGCTCCGAGGATGGTAAGGTATGGACTGATAAGAATGTTATTAAAGAACACAGTCCAACAATGGCGGTAGAGAACTCGTCAGTGAGCAGAAATTTTCAAATGGAAAGAAGTGCACTGAAAGCAACAACAGTCCAGTCACAAGAATCTCAAGGAAATCCATACTTTCTGCAGAGAAACACT---GACCCTATGTATGCTCAAAGCTACTATAATTGGCAGCCAAATCTAATGCCACAATTGGCTAGTGACAGATACCCTTTCTCCTTCCCTTTTTCTCCTGATGAGTCGTTGACTAATACTTTCAGACTGCCAGAAACCAACATCCATGGAGTTGAATCTCATTGCCAATGCATGCCTTTGAGCTCTACCCAGCTCCTATATAACCAGGGTCTGTCTCGTGGTTCTTCAAGCTTTCAGTTTCCTTTCGCCACTCAGGTCTGTGTGGAGTGTTTCCCACCATCTCAGGTCCAAAGTTACCCAAATGTCCTACCTCATTGGATGCTGAATGGATCACAACAGCACGGAAGTCCAGTCATTAGTTCTCAATATGATGCAGATATTAATAGCAATCCACACAACTTCTCCAGATTTAGTTTTCCATCCATCTCTTCTCCTCCATATCAAGCACCCCTGAGTTCTCCGCCTAGTCAACAAGCCAGATTTGTACCTCGCCCACATGATTCATCTGGTCCTTATTCGGTTCAGCGTCCACTC---ATCCCAGTTCCTGCTGGCTTCAAAAACAACTCCTCAATCAATACAAGCTATAGAAACATGATCAATGCTAAGAACAAAATGAAGCCACTTGGAATCAAGAGAAACAGGAAAAGGTATGGCAAGCAACCAGATTCTTCTATTACATTCTCAAAGAAGCCCACTCTTGAAATACCGATG------------------------GAGAAAGAAGGGAGTTCAATGGAA------------------CATCAAAGAGATGGGTCAGAAACATCGCCTGCGGTTTGCTTTTCTAACAGGGACACTTTGTCAAGATTAGGTCCTGTAAAGTTAAGTGCAGGAGCAAAACATATCTTAAATCCCAGCCTGAATACTGATCAGCACGGATCAAGGTCAATCTGGTCGAGTATACCTATTGACTCAGTGAGAAACTCTCGTGATGATGTCCAGAAGAAACCATTAAAGATATACAG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GAAATATTGAGTCTGTTCATCAATTGGGTCTGGACTTGAATCAAATGAATATATCTTCTTGCAGGTGCAGTGAGTATACCCAAAAGCAGCTCGAAAAGGAAAAAGTTATATGGGTAGAGAATGACGATGGTAGCTTTATGCCAACTAAACAACCAACAATGCGGCTAATGGGAAAAGATGTTACAGTAGGTAGAAGCAACAAAGTGATCATTGGCTCCGAGGATGGTAAGGTATGGACTGATAAGAATGTTATCAAAGAACACAGTCCAACAGTGGTGGTTGAGAATTTATCAGTAAGCAGAAATTTTCTAATGGAAGGAAGTACACTGAAAGCAACCACGGCAAAGTCTCGAGAATCTCAAGGAAATCCATGCTTTTTGCAGAGAAACACTGTTGACCCTATGCATGCTCAAAGCTACCTTAATTGGCAGCCAAATCTAATGCCACAATTGGCTAGTGAGACATTCCCTTTCTCCTTCCCTCTTGCTCCTGATGGGTTGATGAATAATACTTTGAGACTGCCAGGAACCGATATCTATGGAGCAGAATCTCATTGTCCTTGTATGCCTTTGAGTTCTACCCAACTCCTATATAACCAGGATCTGTCTCGTGGTTGTTCAAGCTTTCAGTTTCCTTTCGGCAGTCAGGTCTGCGGGGAGTGTTTCCCACCATCTCAGGCCCAAAGTTACTCAAATGTCCTACCTCATTGGATGCTGAATGGATCACAACAACAAGGAACTCCCGTCATTAGTTCTCAATATGATGCAGATATTAATAGGAATCCACACAGCTTCTCCAGATTTGGTTTTCCATCTATCTCGTCTCCTCCGTATCAAACAGTATTGACTTCTCGGCCTAGTCAACGTGCCAGATTTCTACCTCGTGCACATGATTCATCTGGTTCGTATTCAGTTATGCGTCCACTCATCATCCCAGTTCCTCCGGGCTTCAAAAACAACTCCTCAATCAATGCGAGCTACAGAAGCATGATCAATCTTAAGAACAAACTGAAGCCACATGGAAGCAAGAGAAACAGGAAAAGGCACGGTGAGCAAACAGATTCTTCGACTACATTCTCAAAGAGGCCCACTCTTGAAATACCAATGGAACCAAGGGATGTAATAAGAGCGGAGAAACAAGGGAGTTCAATGGAACTTAATATACTCGAAGACACCGGAAGAGATGGGTCAGAAACCTCACCTGTGGTTTGCTCTTTTAACCGCGACACTTTGTCAAGATTAGGTCCTGTAAAGTTAAGTGCAGGAGCAAAACATATCTTAAAACCCAGTCTGAATAATGATCAGCACGAATCAAGGTCAGTTCGTTCAAGTATACCTAATGAATCAGTGAGAAGCCCTGGTAACGATGTCCAGAAGAGCCCCGTAAAGATATA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05</w:t>
        <w:tab/>
        <w:t>Unigene41600_R-chinensis</w:t>
        <w:tab/>
        <w:t>Unigene12433_R-bungei</w:t>
      </w:r>
    </w:p>
    <w:p>
      <w:pPr>
        <w:pStyle w:val="Normal"/>
        <w:rPr/>
      </w:pPr>
      <w:r>
        <w:rPr/>
        <w:t>------------------TACGCCTTTGCTTCTCCTTCTTCCTCATCGTCTCCTTCTCTTCTTCTTCGCCTCCAAAGTTTCAGACAATTAACGCTTCAACAAGCTTTTGGTAACCTTCTTTCTGCAGTTGTCAGCTTGGTTTTCGTAATATTAGGCCCTTTATTTGGCGCCATAACAGGAGTACTAGTAGTATCTCGAGAATCATCCAACAAA---GAATACCTTCGCGGAGCAGCAGTCGGAGCTGTCTCGGGCATCTTATTACCAATCGAAGTCTTTGAATCATTTCGACGTCTCTGGCTATCTGACAGTAAAAGAATCCTCTGCCTGCAATACTTGATTGACACCGTAGCGAAACTTGCAAGCGGGAAACTAATCCATGAACGAGTTGGTCCACTATTATTTAATCATGCACAAACAATCACTAGTGAACCAATTTTCCCAGTGGAGAAAATACCGTTAATTCGAATTACAAAGAAAAACCATTTCGAC------------------TCGTGTTCTGTGTGTTTACAGGAGTTGAAGATTGGTCAGAAAGTTCGGGATTTGCCATATTGTCATCACATGTTTCATCCAAGTTGTATCGACAAGTGGCTCATCAAACAGGCTTCTTGCCCTCTGTGTCGAAGAAACCTG</w:t>
      </w:r>
    </w:p>
    <w:p>
      <w:pPr>
        <w:pStyle w:val="Normal"/>
        <w:rPr/>
      </w:pPr>
      <w:r>
        <w:rPr/>
        <w:t>------------------------------TCTTCCTTATCATCATCTTCTTCTTCTTCTCTTATTCGTTCCGAAAGTTTCCGACAATTAACAGTTCAAGAAGTCTTTGGGAACCTTTTATCAGCAATAGTCAGCTTGGTTTTCGCTATAGTGGGACCTTTATTTGGCGCCATAACAGGAGTGAAAACAATATCTCAAGAATCATCCAACAATATTGGATACGTTCGTGGAGCAGTAGTCGGTGCAGTCTCAGGCATCTTATTACCTATCGAGGTCTTTGAATCATTCCGACGTCTCTGGCTATCTGACAGTAAAAGAATCCAGTGTCTGCAATACTTGATTGATGTCCTAGCAAACCTTGTAAGCGGGAGACTAGTTCGAGAACGAGTTGGTCAACTGCTACTTAATCCTACAGAAAGAGGCACTACTGAACCAATTTTCCTAGTAGAGAAATTACCGATAATTCAAATTACAACAAAAAATCATTTCAACTCCTGGGGAGAGAAAAACTCCTGCTCTGTCTGTTTAGAGGACTTGAAGGTTGGTCAGAAGGTTCGTGATTTGCCACATTGTCATCACATGTTTCATCCAAATTGCATCGACCAGTGGCTCACCAAACATGGTTCTTGTCCACTATGTCGAAGAAC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70</w:t>
        <w:tab/>
        <w:t>Unigene19490_R-bungei</w:t>
        <w:tab/>
        <w:t>Unigene35142_R-chinensis</w:t>
      </w:r>
    </w:p>
    <w:p>
      <w:pPr>
        <w:pStyle w:val="Normal"/>
        <w:rPr/>
      </w:pPr>
      <w:r>
        <w:rPr/>
        <w:t>AAGTCTCTACGAGGAGCAGAGCTCTTTGGAACAGATCCCCACGGGCGGCAATATTTTGGTGCTTGTGGCTACCTCTTGGTGTTGGATTCATGTGAACCAGATTCTTCTTATCACTTCTACAACAGCAGTGACGTGAATAATGTTATCGAAGTTTTGAAGTCATCCAATATACTTTATAGTAATATAACAAATGCGATTATTAAGAACTGGGGCATTCTTGGAGGGAATGATTATCAGAACTCTGAGATGGATATGATATGCAGAGTCTTGGATCTGAATAATCAAATACCTACTAATATGTCGTCTTCAGTTGCTATGCCGCTCTTAGAAATATCCGAAGGTAAATCTGCAGACAACCCTTACGAAACATCTGTTAGAAATGAAGATTTTGATCTTCAGGGCTATATGGGCTCAGAATCAGAAATCAATCCCGATTCTGGATTGGGGAACGAAACAACAGAAACTAGTATTTTGGCCAGAAAACCCGAGGACTTGGGCGAAATCGAGAAAATTGCTGCAGTTGTTCAAAATTGTGTGGAATCTAATGAAGACAATCTAAATGGACCT---AAAACTTCAAGCAAGTCTAAAATTCTAGAAGAAACTCATTCCACAGCTGCAGACTGCTCTATGCAATCAAGGGTATCTTCTGTGAGATCAGAAAAGGAAACAGAGGCCGGGCTTTCTTCTTATGAGTCAGCAGGGACAAAGCAGGAAAAACGAGCATCACCTCAAGTTTGTTCTGAACCTGATCCTTATGTCAACTATTATGCTTTTGGTCAGAATGCTGCATCTGTTGTGCGAAAGTTACTAAGCAAACCTCCAAATAATGTAAAAGAGGATGATACGAGATCACTGGAGGAGATAATTTCACCAGAGACGAGGTCCATTTTTCAGAAGTCAATAGGTTTTTCATGGTCAAACATCCAGGGGATCAATCAGAATGCCCGACAAGAGGATTGCGGGTGGTGCTTGTGTTGCCAAAATCCCGGTGAAAGCGAGACTTGCTTATTTTGTCCGACTGGCAAAAAACCTTCTCCTGATGTTTCAGCAAGTGGTCCATTTAGTTTACGTTCTAAGAATAGCAGGCAAACTCATCTTTCTGCTGTCATTTGTCACATCCTCTCCATTGAAGAACGCTTATGTGGACTCCTATCTGGTCCATGGAAAAATGCAAGCTATAGCAAGAACTGGCGCAAAACTGTTCTGAAAGCCTCTGATGTTGCATCAGTGAAATACCACATACTTACACTGGAGTTAAATATGCGCCGTCTTGTACTTCTGCCAGAGTGGCTGAAACATGTGGATTCTGTAGTTACGATGGGTTCGGCTTCTCATATCATAAAAGCACCAGTTCAGGTACCTTCCTCAAAAAATGCGTCTGCAAGAAAACGGGCGAAAAATGCTGCTGTAGAGGCCATTTCTGCTTCAACTCCTGCTTCCAAATTAAGGACTCTCTGGTGGAGGGGTGGAAAACTTTCTCGCTCCATGTTTAACTTTAAAGTCCTGCCTCACTCATTGGCTTCCAAGGCTGCCCGACAAGGTGGGAGAAAAAAGATACCAGGCATCTTATATTCTGATAGTTCAGATTACCCTAAACGAAGTAAAAACATAGCTTGGAGAGCTTCTGTTGAGATGTCAATGAATGTGGCCCATCTTGCTTACCTGGTTAGAGAGCTTGATTCGCATATTAGGTGGGATGACCTTGAAAATACTCAAACTTTCTCTCACTTGTCCAAGGAATCTAAAAAAGCAATGAAACTGTTCAAGAAAGTGACCATCCGCAGGAAGAGTACCGCAGGAACGAATATTAAGTATCTTCTTGATTTTGGAAAGAGAAGGGGTATTCCTGATATCGTTATTAGAAATGGTGTTATGCTTGAAATATCTGCCAGTGAGAGAAAGAAATATTGGCTAGAAGAATCTTATGTTCCTTTGCACATCTTAAAGGCATATGAAGAGAAGAAACATGTTTTAGCTTCTTGTAAGATGAAGCCTGTACTCCTTAGTGAGGCTGCAAAATACTTGAAAAAGTCCACCAGGAGAAATGGACTTCAGCTTCTTATATCCAGAGGGCAAAAGTCCGAATACTACAAGTGTGGTCATTGTAACAAAGATGTTTTGATCAGGGATGCAGTAAATTGCAAGGATTGCGAAGGTTTTTTCCACAAAAGACATGTGCGGAAGCTTGGATATTTCAGTGCAGCTGAACCTACGTATCAATGTCAACAATGCCGGGAGTCGTCTCCTGTAAAGAAATCTGCT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09</w:t>
        <w:tab/>
        <w:t>Unigene29967_R-bungei</w:t>
        <w:tab/>
        <w:t>Unigene11082_R-chinensis</w:t>
      </w:r>
    </w:p>
    <w:p>
      <w:pPr>
        <w:pStyle w:val="Normal"/>
        <w:rPr/>
      </w:pPr>
      <w:r>
        <w:rPr/>
        <w:t>GAGGAGGAGGAGACATGGGAGCTGGTATCTCACTATTTCTCATGGTTTGCACGGTTGGTGCTGAGTTTTGCAATAGCAGGTGTAGTAATGCTATACGCAGTCCAGGATCCAGTTCTGATCAACAGTTCCCTCATATTTGAGAATACA---AAATCTGGTCCAATCGCTGTTTGCTGTACAAAATCTCCTTCTCAT---------------------------------CTACTTGACACCACAATCTCATTAAAGGTGCTGGAGACTATTTACAACTCGCGACGCAGAGTTTTTGTGGTAAAGATAGAGTACATATCTGAGAAGGATGAAGTAGCTGCAACTGTATGGCATCTTATGACCTTGAAGTTTAGAAGTCATCACATGCTCTATCTACTGAGCTTGCTAAGGACTGTCCCTTTTCTTTCCAGCATTTCATCAAATACTCAAGTTGCCAAGTTAATACTAAAACAAATTGCACCAGGTAATATAATCTCTTGCTTAAGGGTGAGCCTTCCAGACAAAGGCGATGGTCACTTCAGGTCTGTTATTGGCATTGGGGCTCCTGAAGTCTCTGAGGGGCATTTGTTGGTTGAGTCTCATCTCCCATTTATAAAGAGGGTTCTTTGGGACTGGTGGAAAACAATGTTTATTGGCATCAGTATGCTGTCATTTGGGATAGAAGTTATGTGTGGTAGGCATTCTCTTCTTCCAAAGAGCAAGATCAGG</w:t>
      </w:r>
    </w:p>
    <w:p>
      <w:pPr>
        <w:pStyle w:val="Normal"/>
        <w:rPr/>
      </w:pPr>
      <w:r>
        <w:rPr/>
        <w:t>------------------------------------------------------------------------------------------------ATTGCCGAAGATCCAATTCTAATTGATAAATCTCTCGTCTTTGAAAACACTGTTGATTCTGGACCAGTAGCGGTATCCTGTACAGATGCTTATTATCATTATGGAAAATGGACTTCTCCTCCTTCTTATCGTTTACTTGATATATACATCTCATTCATGGTTCCTGACACTTATTACAACTCCAGATGTGGCGATTTTGTGGTGAGGATAGAGTATATATCTGAGAATGGCAAAGTAGCTGCAACTTCATGGCATCCGATGACAGTGAAGTTTAGAGGCCGTCTCATGCACTATCTACTGAGCTTCCTAAGGGTTGTCCCTTTTCTTTCTGGCATTTCATCAGACGCTCAAGTTGTGGAGTTAACATCGAATGGATTGGGAGCGTCTAGTGCAATTTCTTGCATAAGAGTGACCCTTCAAAAAAAGGGT---GGATATTTTAGGGGC------GGTGTTTGTGTTCCTCAAATTTCTGCTGCACATTTGTTGCTTCAATCTCAGCTACCATATATAAAGGGGATTCTTTGGGACTGGTGGTACACAATGTTTATTTGCATTAGTATGCTGCCATTTGGGGTAGGAGTGATGTGTTTTAGAGATTTTTTTATCCCAAG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CL4380.Contig1_R-chinensis</w:t>
        <w:tab/>
        <w:t>Unigene289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169</w:t>
        <w:tab/>
        <w:t>Unigene28616_R-bungei</w:t>
        <w:tab/>
        <w:t>Unigene2665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GGATTCATTTTTATGTGCAATGGACAAACCAAACCAGAGTGTTTCAAGTATCGTGTGTTTGGGCTGCCTTCTGGAAATATGAACGTGGTAGAGAGGATTAAGGAAGGCACAATGCTGTTTCTATATGATTTTGACTTGAAGCTTCTTTATGGTGTCTACAAGGCTATATCCAACGGTGGGCGTAGTTTGGAGTCTGCAGCCTTTGGAGGCAGGTTTCCCGCTCAGGTGAGATTCAGCATATATACGGATTGCTTACCTCTCCCCGAGAGTGAGTTCAAGCATGCTATCCTGGAGAATTACGACGGCAGCAGAAAATTCCGGCCAGAGCTCAGTAACGAACAGGTCAATAAACTAACCTCAATGTTTCGACTGATCACTCTTCCACCTTCTGGACAAGTAGCCCACCGTTTGTCCACATTATCATCCAATGTGGCGACCCATTCGCGTGTTGCTGTTGCTCCACCACCAACAGTGGCATCTCATTCCCTTGTTGCTATTGCTCCACCACCACCACCTCGGGCGGCTCATTCGCTTGTTGCTTTTGCTCCACCACCTCCAGAACCCTATCGCCCGCTTTATGTAACAAAAGAGACCCCCCCTTCACGTGTTCAGGATTCTTATGTCACAGAACCCTATTGCCCGCTTTATGTAACAACAGAGAATCCACCTTCACATGTTCAGGAT------------------------------------------------------------------CCTTATGCCAGTTACAGAGTAGGGCCACATCCACCGCCACCTAATTATTACCACCATTCCTTAGCTGGGGAAAGAGAACCTGTTCGGGATGGATACTACACCCAATACCTTGCTCAACATGCTGCTCCAGTGGCAGCATATGTT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GAAAGAGGAGTAGAAAAGGCAAGAAAAGAAATGAACCAAGGGTAGAGCAGAATGCTGTGGCGATTACAAACAAAGCAATAGAGAAAAAGAAGAGGAAGATGAAAGACCTGGTTTTGCCAGCTGTCAATGTTGCTGAAGTTGTTACTCAAGGGAAAAAGGAAACATCAGCAGGATTCATTTTTATGTGCAATGGACAAACCAAACCAGAGTGTTACAAGTACCGTGTGTTTGGACTTCCTTATGGGAATATGGACGTGGTGGAAAGGATTAAGGAAGGGACAAAGATGTTTCTGTATGATTTTGACTTGAAGCTACTTTATGGTGTCTACAAGGCTATATCTAATGGTGGGTGTAGTTTGGAGTCTGCAGCCTTTGGAGGCAGGTTTCCTGCACAGGTGAGATTCGGCATATTTACGGATTGCTTACCTCTCCCTGAGAGTGAGTTCAAGCATGCTATCCTGGACAATTACGAAGGAGGTAGAAAATTCCGGCCAGAGCTCAGTAAAGAACAGGTCAGGAAACTGATTTCAATGTTTCGACCGGTCACTCTTCCACCTTCTGGTCAAGTAGCACACCTTTTGTCCACATCATCATCCAATGGAGCAACCCATTCGCGTGTTGCTGTTGCTCCATCACCACCGGTG---------TCTCATTTGCGTGTTGCTCCATCACTGGCA------GTGGCTCATTCACGTATT------GCTCCACTATCTCCGGAACCTTATCGCCCGCTTTATGTAACAACTGAGAATTCACATTCACATGTTCAAGGTCCTTATGCCACAGAACCTTATCACCCGCTTTATGTAACAACAAAGAATCCATCTTCACATTTTCAGGATCCTTATGCCACAGAACCCTATTGCCCGCCATATGTCACACAGAATACAACTTCATATGTTCAGGATCCTTATGCCAAGTACAAAGTGGTGCCAGCATCACCTCCA---------CATCACCATTCCTTGGCTCGTGAGAGAGTAGCTGTTCAGGATGGATACTATGCTCAATACCCTGCTCAACATGCTACTCCAGTGGCAGCGTATGTTCCTGCTCCTGCAGGATCACATTTTCAAGTAGGAGAATATCATAGGGGTGATTATTATGCTGGTGATGGGGGGTATGAAAATCCTAGTAGAGGTGATTATTACAGTGGTGCTGGGAGATACGAAAATCCAAGTAGTAGAAGAGATTATTACAGTGGTGCTGGGGGATATGAAAATGCAAGTAGAGTGCATGAAGATCCTCATCAGAGGCAAGTTTTTAATCGGGGCAGAGAGAATAATGGTCCTGTATCGGCACTTTATGCATTTACTGGTCCTGTTTCAACCTAC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60</w:t>
        <w:tab/>
        <w:t>Unigene7913_R-chinensis</w:t>
        <w:tab/>
        <w:t>Unigene282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TGAGCGGAACATACTCAAGAGTGAAAGTGATCACTTAAACCAGCAGTTTGGAGTTTGGGAGGAAACTCTGAGCCGGAAAGGAACGGAGCTGATAGAAACAGAACGGAATCTCGAAGCTACTAAAACTGAGAATGCGGAGCTATACAGAAAACTGGAGAATACAAATAGAGAATGCGATGAAGCTAGACCAAGAATATCAGTCTTAGAATTGCACAATTTGAGAATTGGAGAAACTAACCTTCATCAGCACGAGGAAATCAACCGTCTTCATAAAGTGATCGAAAAGCTTGAGTTAGAAATGGGGAAATTACTCAAAGAAATTCAGGAAGGAAGAGTTAGAGAAGATTTTTTGAGCTCTGAGGTGCAACAGATAAAAAGCAAGCTCAAACTATGGGAGCATGAGGCTGAAGCACTATATTCTAATTGGCAGATTGCCGACACGCATGCAGTTCTGTTTGAACAGAAGTTACGTGAGCTTGCTGGAGTATGTGTGAGTGTTGAAGATGAAAGAATTTTAAACGTGCAGGCCATTGCACAGATGAAAGAACGAGTTCGGGTGCTGGAGTTGGAAAATAAAGGAACAAAATCTGATTTGGCTGCATATCTTCCTGCTGTAACTTCTCTGAATGACAGTGTAACGTTACTTGAAGATCATGTATTTTCAGCAACGGAGGAA---CAAGCTGACAACCATGAAATTGAGGCTGCTAACTCATCAAGTAATCTCCAGGACAACACCAACAAAGAAAGATCAGGGGATCAAAGCCTTATGGCGGTAGATGGAGTTTCAAATTTACTTGCATTGCAGACCCGGATCAAAAAAATCGAAAATTCAGTGATTGAACAGAAAAAGTTGCAAATGAAGGAAAACTTTGATAGGAACATAAAACTTGATGCTGCAATTAGAGAGATCCAGAAATTCGAGCAAAGTGGCCGAACTCTTCACAATACTGATCCCGAATCTTCGGTGAAAGATATCCCACTTGATCAAGTATCACATTCCTCCTCCTACGATCGACACACAATGAGTAAGAGACAAGATTTCAACAGAAGCAGCGAGATTCTTGAAATATGGGAGACTGAAGAAAAAGATTTTGAGCTCGATTTAACATTTGAACAAAAATCAGAACCCGTGGCATTAGAAGGAAACAGCGAATATTGTTCCTCCGATATTCAGTCAGAGGATTGGAGTTCTAAATCAATGACAATTCCTATGACTGGAGGTGGCAAGAAGAAGATCTTGGAAAGGTTAGCTTCTGATGCTCAGAAGTTGATGAACCTTTTATTGGCAGTCCAAGATTTGAAGAAAACTGCACAAGGGTTGGAGAAATTCAAGACACCAAAGAATGATACTGAGTTAGATAGAGTGAAAGCAGAGATAGATGAACTGGAGGAAGCCATTATGCAGTTGTCTGGTACTAATGACAAGTTATCAAAGAGAGCTGAAACCAATTATGAATTGGAAGAGACCGAAAAGGCTCGAAAAAACAGGGTTTCGGAGAGGGCGAGGAGGTCATCGGAGAAGATTGGAAGATTGCAAATTGAAGTCCAGAGGATTCAGTTCGTATTGGCGCGACTTGACAACAAGTACAAGGGAAAGGATAGAAAAGTTTTGCTGAAAGACTATCTATATGGAAACTTGAGAAGCCCGCTAAATATGAAGCAGCGTAAAAAGCCTCAATTGTTTTCTTGTGTTAAACTTAAAAC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AGGTCTGGGATCTGTCACATAGCATCATCACTCAAGGTTAACCAAGCGCACGAGTGTCAAGTTGAAACTGAAGAAGACAAACTTCTTGTTCAGCTGACATTGAGGAAGATTGAAGATCTGGATACTTCTTTGTGGTTAACCCAGGACGAGAAGTACCAGTTGCTATGTGAGAATTCAGTTTTGCTGACTCTGTTGGGTCAGCTAAGGTTAACTGCAGCAAGTATCAAGTCCGAGAGGATTGCTTTGGATAGAGATTTGAAGCTGAAGACAGAGGATCTAGTCCTTTTGCAAAGTGAGCGAAACATACTCAAGAGTGAAAGTGACCACTTAAACCAGCAGATTGGGGTTTGGGAGGAAACTCTGAGCAGGAAAGGGATGGAGCTGGTAGAAACAGAACGGAAACTCGAAGCTGTCATAAGTGAGAATGCAGAGCTATACACAAAAATGGAGAATAAGAATAGAGAGTGCGACGAAGCTAGGCTAAGAATAGCGGTCTTAGAGTTGCACAATTTGAGCAGTGGAGAAACCAACCTTCATCAACATGAGGAAATTGTTCGTCTTCGTGAAGTGGCTGGAAAGCTTGAGTTAGAGATGAGGAAATTACACGAAGAAATTCAGGAAGGAAGAGTTAGAGAAGATTATTTGAGCTCTGAGGTGCAACAGATAACTAGCGAGCTCAAACTCTGGGAGTATGAAGTTGAAGCACTATATTCTAATTGGCAGATTGCCGACATGCATGCAGTTTTGTTTGAAGAGAAGTTACGTGAGCTTGCTGGAGTATGTGTGAGCGTTGAAGACGAAAGAAATTTAAACATCGAGGCTATTGAACATATGAAAGAAAGAGTTCGGGTGCTGGAGTTGGAAAATAAAGGAATGAAATCTGAATTGGCTGCATATCTTCCTGCTGTTGCATCTCTAGATGATAGTGTAACATTACTTGAAGATCATGTACTTCTGGATAGAGATAGTTTTGCAGCTGATGATCAAGAAACAGAGGTTGCTAACTCATCAAGTAATCCCCATGATTACGCCAACAA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633</w:t>
        <w:tab/>
        <w:t>CL2856.Contig2_R-bungei</w:t>
        <w:tab/>
        <w:t>Unigene37948_R-chinensis</w:t>
      </w:r>
    </w:p>
    <w:p>
      <w:pPr>
        <w:pStyle w:val="Normal"/>
        <w:rPr/>
      </w:pPr>
      <w:r>
        <w:rPr/>
        <w:t>---------------TTCATTGTTGGCATCGTTGGCAATATAATTTCAGTCCTGGTCTTTCTTTCTCCAATAGATACATTTTGGCGAATTTTGAATGACAAATCGACAGAGGACTTTGACAGCATTCCATATATTTGCACCTTGTTGAACACTTCGTTGTGGATATACTACGGACTTACAGCGCCTGATAGCATTCTTGTGGCTACTGTCAATGGGTTTGGCTTTGTTGTTGAAGCTATTTACATTACAATTTTTGTCATATTCGCGGTCAATTATATAAGGATTCAGATTGCTGTTCTTGTGAGTATAGAAGTGGTATTCTTTCTGGCCGTATTTTTTGGCACTAGTACGAGGAGGATGCAAAGAGATCAGCGACAGCGTGTCAGAGTGATAGGAGCAATTTCTGCAGTTGTAAACATACTAATGTACTCATCGCCGTTGGCAGCCATGAGGACAGTACTAATAACGGGAAGCGTAGAGTATATGCCGTTCTTTTTGTCATTCTTCCTGCTATTGAATGGAGGGGTTTGGGCATTTTATGCTTTCCTTTTTCGAGATCTATGGGTTGGTATACCTAATGGAATTGGATTTGTACTAGGAGCAGCTCAGATTGTGATTTATAACATTTTCAAG------------------------------------------------------</w:t>
      </w:r>
    </w:p>
    <w:p>
      <w:pPr>
        <w:pStyle w:val="Normal"/>
        <w:rPr/>
      </w:pPr>
      <w:r>
        <w:rPr/>
        <w:t>GTGGAAGAACTTAGTTTTGTAGTAGGAGTTATAGGCAATATAATCTCAGTCCTGTTCTTTCTTTGTCCAATAAATACATTTACGCGAATTTTCAAGGATAGGTCAACAGGGGATTTTGATAGCTTTCCTTACATATGCACCTTGTTGAACACCTTGTTGTGGACTTACTATGGAATTATAAAGCCCGATGGCCTACTTGTGGCTACTGTCAATGGTGCTGGCACTGTTATTGAAGCTATTTATGTTATAATTTTTATCATTTTTGCAGCCAAAGCTATAAAGGTTAAGACTATAATCCGTGTGAGTGTAGCAATAGGATTGTTTGTGGCTATATTTGCTGTCACCAGAGTG---ATGCTGCAAGGAGAT------CTGCGCATCCAAGTAGTGGGAATAGTGTCTGCAATTCTAAATGTAGTAATGTATGCATCTCCTCTTGCAATTCTGAGGATAGTCCTGACAACAAGAGATGTCGAGTATATGCCATTCTCTCTGTCACTCTTTGTTTTCTTGAATGGAGGGGTGTGGACTTTTTATGCATTCCTTGTTCGAGATCTATTTCTTGGTATCCCCAATGGAATGGGGTTCCTACTTGGAACAGCTCAGATTGTGATATATTGTTCCTTGAATAACAGAAGCAAGTTGAGGGTATTGGAGGGACAAGGGCAAGATGAACCACTC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15</w:t>
        <w:tab/>
        <w:t>Unigene25071_R-chinensis</w:t>
        <w:tab/>
        <w:t>Unigene10521_R-bungei</w:t>
      </w:r>
    </w:p>
    <w:p>
      <w:pPr>
        <w:pStyle w:val="Normal"/>
        <w:rPr/>
      </w:pPr>
      <w:r>
        <w:rPr/>
        <w:t>ATGAGTGTTCTTCAATACCCCATTGATGTTCCAGATGTTCAGATTTGGAACAATGCTGCTTTTGATAATAGAGATACAGATGATTCCATTTCTTCTTCTTCCAACGACTTGGATTCTTCTTCAACTAAAGAAAATTTGTGCCCTTCTTTGTGCACATCATCTGTTTGTATAAATTCCCAAACCCCAATTAAGCCAGCTAACTCTCAAGGAAAGCCTTTCAAGGTTTTATTCAAACAGGGACTTCTCTCGCCTACTCATGAAGCACTTCTTGGTGACAGAAATATTGATGCAGAGATCGAAGCGATCGAGAGGGAAATTTCGCGGCTATCACTCAAATTAAAATCTCTTCGCCTTGAAAAGGAGGAGAAAAGTGTAACTGGATCCCTTAAGGTTTCAGAGCAGAAACAAGCTTCTAAAGGGGTCTCCTTTTTGTCAAGAAAGATGGTAGCTACTCCAGAAGTTAACAATGGTGTGAAATCAAAGCGAAAGGGGCTTAGTATGGGTCCATGGGAGATTGCTGCAGCTGTTCCATTACAGAAAGGGAAGCAAGAAAGGACTCTCACTCAATCTGGAAAGGGTACAAGGGGCATCAGTCTTGGGCCATCAGAGATTGCTGCAGGTATTAGATCACACAAGGGAAAGCAAGAAGTGGCCCCAATACAACCGGAAAAGACTGCGAGGGCCATGAGTATTGGGCCATCAGAGATTGTAGGTGGTGGTCGATTCCTGAAGAAAGGAAAGCAAGAACTCGCCCCTATTCTTTCAAGTCAGAAGAGTCGAAGGAAGTCATGTTTCTTTAAGCTACAAAACGTGGACGAAGAAAAGGTTACAAAAGGAACAAGGGGAAGGACCTTGAGTTTAAGCCCAAAATCACGTCAATCTAATGTGCTGATTCAAGGTTCCAAGCAGAGATTTGCCACAGTTGGATCAAACAAAATTGGTAAGAAAGATGATCACATCCTTTCTAATATTCAGCCTAAAAATCTTTTCAAAGAGGAGGATATGTCAGCTGCCAGTAAAAGGTTTTATAAGAGTGGGAGGGTTGTAGCGAGTAGGTACAGTCAGTGCAGTGCGAGTCAGAGGCAAAACGATCCTAGGAAGATGTCATTGCCTGGAAATGACAGAAATGAGAATTTGAAGCGACCTTCTTCTGCTGAAACGGCGCGTCTCTTTTTTCTTGAGTCTGGCTCCAATCAGGGTAGTGAAAGTAAACTTGAAGTATCATCACGAGCAGCG---------AACTTAACACACAACAGTTCCCCTCAGACTTTGAAAGTTGGTGAGCTTCTTCCGAAGCTTAGAATTATCCCAAGTAGATTTGAGAGTCCACGAGATTCAGGACCTGCTAAGAAAGTGGCTGATTTGGTTGGGAGGATGTCCTATTTTGCTGAAGAAGAG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CCATGAGTATTGGGCCATCAGAGATCAGAGCTGGTGGTAGATCCCAGAAGAGAGGAAAGCAAGAATTCGCTCCGATACTGTCAAGTCAGAAGAGTCGCAGAAAATCGTGTTTCTATAAGCTTCAAAACGTCGAAGAAGAAAAGGTTACAAAAGTAACAAGTGGAAGAAGTTTGAGTTTAAGCCCAAAATTGCGTCAATCTAATGCGTTGATTCAAAGTTCTAAGCAGAGATTCGCCACAATTGGATCAAACAAAATTGGTAAGAAAGATGATCATATCATTTCTAGCATTCAGCCTAAGAATCTTTTTAGAGAGGGGGATATATCAGCTGCCAATAAAAGGCTATATAAGAGTGGGAGGGTTGTAGCAAGTAGGTACAGTCAGCACAGTGCGAGTTACAGGCAAAACGACCCTAGGAAGATCTCATTGCATGGAAATGACAGAAGTGAGAATATGAAGCATCCTTCTTGGGTTGAAATGACGTGTGTGTTTTTGCCTGAGTCTGGCTCTAATCAGGGTACTGAAAGTAAACTGGAAGTACCATCCCAAGCAATGCAGTACAGGAGTTTAACACACAACAATTCCCCTCCGACTTTGAAAGTTGGTGAGTTTCTTCCGAAGCTTAGAATTGTCCCAAATAGATTTGAGAGTCCACGAGATTCAGGA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91</w:t>
        <w:tab/>
        <w:t>Unigene12493_R-bungei</w:t>
        <w:tab/>
        <w:t>CL7761.Contig1_R-chinensis</w:t>
      </w:r>
    </w:p>
    <w:p>
      <w:pPr>
        <w:pStyle w:val="Normal"/>
        <w:rPr/>
      </w:pPr>
      <w:r>
        <w:rPr/>
        <w:t>GAATGGGAAATGATTAATACCAGCAGCAAC---------ATCAACACAAATCACAACGACAACGAACACGAAGACGACGACTTCTCTGTTTTTCCTCCCAGTCACCATGAAAATCTTCACCTCCATCCACATCAACAA------------CACCAACAAACAGAAAAGCTTTTGACAGAGATAAAATTGTTTGATGTTGATGAAGACGCTCAGTCGCAACAGGGACCGTTCAAATCTCGATTACGTATCACAAAGGATGTGGTGAAGAGGAGACTGAAGTTAGGGTTTGAGATTATTTCATCTAAGATTGTTTATCTTTTGAAATTGGTTCGTTCTAGAGGAGGGAATAGATGGTTTGGGTCTGTGGCGGGTGTTACAGTGGCGATGGTGGTGTCTTTGTGGTATTTGAGATGGAAGAGATGGAGGAAGTTCAAAGCTGGAGAAGATAAGATTGAGCGGCTCATGGTGCTTGTACATCGACAAGATGAAAAGATAAGTCAGCTCTTGAATCAGATTGCCTACCTGAACGACTTGCTATCTGCCCGTCGCAGTATACCTGTACTAAAAGGTGAT</w:t>
      </w:r>
    </w:p>
    <w:p>
      <w:pPr>
        <w:pStyle w:val="Normal"/>
        <w:rPr/>
      </w:pPr>
      <w:r>
        <w:rPr/>
        <w:t>GAATGGGAAATGGTTAATGTCACCAACAAC------------------------------AACAATCACAACGAAGATGATTTCTCAGTTTTCCCACCCAGTCACCATGAAAACCTCCACTTCCACCCACACGAAGAAGAT---------CATCAAGAAGAAAAAAGCCTGTTTACGCAGATAAAGTTATTTGATACCAACGAAGAAGAAACTCTGCCACGGAAA------ATTTCCAGATTAAGTGTAACAAGAGATGTGGTGAAGATGAAATTGAAGCTAGGGTTTGAGATTATATGGTCGAAGATTTTGTATGTTTTTAATTTGGTGAGGTTTAGAAGAGGGAAGAGATTGTTTGAGTCTGTGGCTGGTGTTACAGTTGCGATGGTGGCTTGTTTGTGGTATTTTAAATGGAGGAGATGGAGGAAATTAGGAGTGGGAGATGATAAGATTGATCGGCTCATGGTTCTTGTACAGGGACAAGATGAAAAGATAACTCAGCTCTTGAATCAGATTTCCTACCTCAATGACTTGCTGTCTGCTCGTCAGAGTATACCTGTACTAAGG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77</w:t>
        <w:tab/>
        <w:t>Unigene34014_R-chinensis</w:t>
        <w:tab/>
        <w:t>CL430.Contig1_R-bungei</w:t>
      </w:r>
    </w:p>
    <w:p>
      <w:pPr>
        <w:pStyle w:val="Normal"/>
        <w:rPr/>
      </w:pPr>
      <w:r>
        <w:rPr/>
        <w:t>CGGAAGATTGAAGATCTATTGGAGTACAAATTGAAGATCGGAACATCTCAACCGATGAATGAAGATGAAAACCCCAATTCAAGAATTTTGAAGATTGGAGATGCTCGCGGCGTCGATGAAAACCCTAATTCAAGAAATTTGAAAATTGGAGATGCTCGCGTCAATCGGAAGATTGAAGATCAACTGGAGCACAAATTCCGCTGCTTAGAACCTAGTAGAGCGTCGACTGGGAAGATTGGAGGCAAAAAGAAGAAGATTAGTAAAGAGTTGATTTCAGAAGTTTTGAAGAAATTAAAGAACAGATCTGAAGTGGACCGTCTTCGTGCTGAGTATCTGAAGAGGTTGAGACCTGCTGAAATAGAATCGAGGAAGAATTTGATGTATATGTGTTTGTCCTACACTCCCTGGCGAGACGATGAACCATATCTCCAGGAATGGCGTTTCTTCAATCCGGAGGATCTTCGTAGTTCTAATGGTACTTTATTCATTGCCACCAATGCTGTTACCAGTTGGCTTTCGACAAACGTCTCCACAGCACTCTATCCACCTGGTTTACTTGAACTTAAAGACTATGGTTGTGTAGTATGGAAATCGAGGATATATTTTGTAGGAGGTTGC---AGTAAGGATATCATTGAACCTATCCCTTCTAATGTTGTTTACGTTTTCGACACGCTGCAGAATGAATGGGTTAAACCCTCTGATCCCCACCCCCCGCCATCTCCCATGAAACAGTTGAGGTATTGTTCCATTGTCATGGCTTATGATGATAAGATTTTTGCCTTTGGG------------------GATTATATAGATCAC------ACGGATGTTTGGGCAGAGTGCTATGATTTAAGCACTGGGGAATGGACTTACTTGCCCCCTCCA---CCACAAGAATTAATC------AGGTCATGGCGTCCCTCGACTACTCACACTGTCTACGAGAATAAAAAGAGGCTACTCTTTTTTGTGTCTACAGTGGGCGTGTTTAGTTATGACATTCCTAGCGCTGAATGGATTTCTGAAATAGGGCTGCTCATTGCTGACCCACATGGCGTTACTCCTAGTCTTTTCAATCAGAGAAACAAAGTTGCTGTCGTGGGGGATTTGTTGTTCTGGCATTTTACTGGGTCCATATATGCATATGATTTAGCGCTTCACAAGGAGTTCACTGTCTTCAAGTTTCCAAATGCAAACCAGTTGTTTCCACCT---------GACCGTTTTCCCACGCGTCGCTTCCTTGCTCGTGTAGGAAACAACAAGTTGTGTCTTGTTTGGGCCGAACCCTCTGCATGGGAAGACAGTAGGGACAAAAGCTTGGATGAGCTGAAGATGAGAACAAGGCTTTTCCACTGCCATTTATTTAACATTTGTTTTGAACAAGTATCAGGGAACCCCACTCTAGTGCGCCAAGCAAGCACATCTTTTGATTCTCCAAGCGAT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CCT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CCGCCTGGTCTACTAAAACTCAGAAACTATGGCTGTGTAGTGTGGAACTCAAGGATATATTTTGTAGGAGGTTGC---AACAAGGTCTATTATGATCACATTCCGTCTAATGCAGTTTATGTTTTTGATACTGTGAAGAATGCCTGGGTTGATGAATCA------------TCTCCATCTCCCATGAACAAATCAAGGTCTTTTCCCATTGTCATGGCTTGTGATGATAAGATTTTTGCCTTTGGA------------------TGTCATAGGGATCGACTCACCGAGGAATGTTTTGCCGAGTGTTGTGACTTGAGGAATGGTAAGTGGACTTACTTGCCCTCTCCA---CCACAAAAACTCTTC------AAATCATGGCATTGCAGGTCTTCCCAGGCCGTCTACCAGGATAAAAAGAGGTTACTCTTTTTTGTGTGTACAGTAGGCATGTTTATCTATGACATTCCTAGTGCTACGTGGATTGCTGAAACAGGGCTGCACATTGCTGACCCATACGGTGTTACTCCTCGCTCTTTCGAC------AACACAGTTGCTGTGGTGAAGGATACGCTGTTTTGGCATTTTGCCGGGACCATATATGCTTATGATTTCACGCTTTTCCAGGAGTTCATTGTCTTCAACTTTCCGGATGCACACCAGTTGTTTCCACCC---------GACAGTCTTCCCACACGTTGCTTCCTTGCTCATGCAGGAAACAACAAGTTGTGTCTTGTTTGGGCCGAACCTGGTTTCTGTGACGAGGACTGTGGGAGCACA------------------AAGACAAGGCTTTTCCACTGCCACATATTTCAAATATCTTTTGAACAAGTACCAGGGAAGCCCACCCTAGTGCACCAAGGAAGCACATCTCTTGCTTCTCGAAGCCAGGACATTACGACTCTGTTGAAT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430</w:t>
        <w:tab/>
        <w:t>CL6614.Contig2_R-chinensis</w:t>
        <w:tab/>
        <w:t>Unigene5601_R-bungei</w:t>
      </w:r>
    </w:p>
    <w:p>
      <w:pPr>
        <w:pStyle w:val="Normal"/>
        <w:rPr/>
      </w:pPr>
      <w:r>
        <w:rPr/>
        <w:t>GAACCCAAAGCTACTACTCCC---------------------------------------------------------------------------------------------------------------------------------------------------------------------------------------------------------------------------------------------------------AATTCAGACGAGGATCTCACTGTTGACGATCTTATCACCATTGCCAATCAGTATGTGAAAGCTGATGATGAAAAAGAAAAACAC------CAGAAGCAGCAATTAACG---AGAGTGGAGGCTAGCAGCGAAATAGCAGTAGGGACTTCACTGACTGGTTGTACTAGGAATGACATGGGAGAATCATTGGAGGTGGTGCCTACAGTGGGACGTCTCTCTGACAAAACTGTGTCTGTGAGCCAAGATACTACTGCTGCTACTACCATATCTAGCGGGGATGCAGCTCAAGATATGTTGGACCTGTTTCTGGGGGGCCTGCTGAGAAAACCCACCCAGACTCAAGAAGCCATCAAACAAAGTGAAGCCGCTGCATGTGCTGCTTTTACAGAGGAAATTGCCTTGGATGAATATATTTGTTCGCAGAAGAAACAGAGTGAAGAAAAGGAAGATCGGCCTTTACCTGTAAATGTTACCAAGAAAAAGAGCAGTCTTAGGGACAAGGTGGCCCTGTTCTTTGAC</w:t>
      </w:r>
    </w:p>
    <w:p>
      <w:pPr>
        <w:pStyle w:val="Normal"/>
        <w:rPr/>
      </w:pPr>
      <w:r>
        <w:rPr/>
        <w:t>AACAACAAGAGACGCTTACCCCTATGGATGTCTTCCTCATCTTCATCTTCAACCAAAAGGAAACAAACTTCAATCTCAATCTCAGATGGAGAGAAAGAGGAGATAAAGTCTGCTGCTGCTGCTAGAAAAAAAAGGGCCAAGAAAGAAGAAGAACAACTTCAACTTCAACTTCCTCCTCCTCCTAGGAAGAAGAAACAAGTTGCCAAAAGTCAGAGACACAAGTTTAGGGACGAACAACTCACCAATGATTCACTACCAACTCAGGAGGATAATGATAATGGAGACCTCACTGTTGATGATCTTATCAACATTGCCCAAGAGTATGTGAAAGCTGACATTGAAAAGGAAAATCACCCGAAGCAGCAGCAGCAATTAACAAGGAGAGTGGAGCCGAGCAACATATCAGGAGGAGAATCTGCACTTAGTGGTCGTACAAGTAATCACATGGTCGAATCAACAGAGGTGTTACCTACAATGAGACATCTCTCTGACGAAGCCATGGATGTGAGCCAAGGTACTACAACAAGTAGTAGCACCAAAACTGGGGATCCAACTCAAGATATGTTGGAGCTGTTACTGGGGCCGGTGCTGAAAAAGTCCACTCAAACTCGAGAAGCCATAAAAGAAAGTGAAGCTGCTGCCCGTGCCAAATTTACTGAGGAAATTGCCTTGGATGAATATATTTGTTCACAAAAGAAACAGAGTGAAGAAAAGGAGGAGGCAGCCATG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69</w:t>
        <w:tab/>
        <w:t>Unigene7375_R-bungei</w:t>
        <w:tab/>
        <w:t>Unigene40018_R-chinensis</w:t>
      </w:r>
    </w:p>
    <w:p>
      <w:pPr>
        <w:pStyle w:val="Normal"/>
        <w:rPr/>
      </w:pPr>
      <w:r>
        <w:rPr/>
        <w:t>AATCGACAGCTACAGATGGGTTTCTGCAGAGGCAAGCGTGTTAAGGTAAGCAGTAGGATGAGTGAATTGCCCGACGAGATCCTTTCGTTCACTCTATCCTTTTTACCCGTCAGGGAAGCAGCCAGAACAAGCATCCTCTCATGCAGATGGCGATACCTATGGAAGACATCCAGGTCATTCTGTTCCACTCTCACTCTCGACCCTTTAAATATGAGAGGTTGTGACTACCCAGAGGGCATGTTAGGTGCTGTTGATGATAAAACCTACATGTACAAGGTTAATCCTAGTGTGCTCAAAATAGAAAGATCTAAGTTTGTAGAATGGGTTGACATGATAATGGACCTCCACTACCTTCCTGTTTTACACTCCTTTCGCCTTCGATATCATTTCCGCAATAAACATGCTGCCAATATTGATCGCTTTATAAAGAGGGCAATACAAAAGGGAGCCCAGAATTTCGATATAGATATGTCTTGGTTTCATAAGGATGATATTTATCAGACTAGAGCCTTCTATACGTTTCCTGATGGACTGTTTACAAAGGAAACAGGGATTCAAGTCAAGTCTTTGTGGCTCAAATCATGCATTTTTGGGCCATTCGATTTCAACAGCTTTGGCTCTCTTTTGGATCTCAATTTGGAGAATGTTCGTCTAGATCAGGATATATTTAATAGCTTTCTGCTCACTTGTCCCACTGTGGAGAACCTATGTTTGACCAATTGCAGTGGTCTGTTCAAGTTTAAACTTTCTGGCCCGCACACTCGACTCAAATCTCTGGCTGTACTTCACTGTGATGGAATGATTGAAATTGAGATTCATGATGCCAAGTACCTTGCAATATTTGAGTATCGAGGGAGGCAAACAGTTTTTCGTAGTTTTAAGGTTCCTCGACTTCTGAATGTGGTTTTCGATGTCCTTGCCTCTAAGCATTCCCCCATGGTAGAATCCATTTCCAGTGGAATTCCCAATTTAGAATCACTGCTGCTATCGTTTGGACCTCATCACGAATACATAGTGCCTAATAACCAGTTTGCAAATCTGAAGAATTTGGAACTGACACAACACATGTTTCGCGGATCTCTCTGGCAATATATTCTCCTGATTCGCTCAGCCCCTTACTTGGCTACTCTTGTGTTTAATTGGTTCTTCTTCCCACATTTCGAGCCTAAAATGGACCCGGAGCCAGAG------------GCTTTTGACTCTCCTCACTGCCACCTCAAGAAGATGACGCTAACTGGTTTTGGTGCAAGTGATCATGAATTTGAGTTTGTTAGATACATGCTCAATAATACCGCATCTCTTGAGGAGATTGCAATTAGTGTCGACTTTAAAG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TCTTTCGCCTCTCTTTCGGATCTCAAATTGGATAATGTTCTTCTTGATCAAAATAAATTTCATAGCTTTCTGCTCAGTTGTTCCAGTGTGCAAAACTTGTGTTTGACCGATTGCAGCGGTTTGCACAAGTTAAATATTTCTGGACCACACATTAAACTGAAGTCTCTGAGTCTACGTGACTGTGATGGAATTATGGAAATTGAGATT---AATGCCAATCACCTGGCAAGATTCGAGTTTAATGGGAGACGAACAGTGTTTCGTATTTGTAAGGTTCCCCGACTTGTGCATGTGATTTTCGGTGTCCTTGACTCTAATCCTTCCCCCATGGTACAATCCATTACCCGTGAAGTTTCCAATTTAGAATCATTGATGCTATCGTTTGGACCTCATAAGGAATATATAGTCCCTAATAACCAGTTTTCAAATCTGAAGAATTTGGAGGTTATACAAGACCTGTTTCGCGGATCTCTTTGGCAATATATTCCACTGATCCTCTCAGCCGCTTACTTGTCTAATTTAAAGTTGAATTGGAACTTCTTCCCCCATTTGGCATCTGAAATGGAGCTGGAGCCAGAGCAGGAGCCAAATGGTTTTGACTCCCCTCACCGCCACCTAAAGAAGATGACGCTGACTGGTTTTGGTGCAAGCAACCATGAATTTGAGTTTGTCAGATACATGCTCAATAATACTGCTCATCTTGAGGAGATTGCTATTAGTTTCAACTTTAAAGGATACGAT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8</w:t>
        <w:tab/>
        <w:t>CL1818.Contig1_R-bungei</w:t>
        <w:tab/>
        <w:t>CL3964.Contig2_R-chinensis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---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26</w:t>
        <w:tab/>
        <w:t>Unigene38348_R-bungei</w:t>
        <w:tab/>
        <w:t>Unigene6854_R-chinensis</w:t>
      </w:r>
    </w:p>
    <w:p>
      <w:pPr>
        <w:pStyle w:val="Normal"/>
        <w:rPr/>
      </w:pPr>
      <w:r>
        <w:rPr/>
        <w:t>ATGGAGAAGCTTTGTAAAGAACTGGATGATGTGAAAGAAGCAATGGAGAGGCTCAGGGCTGAACACCAGGCAAAGACAGAATTGTCTGAGTCTTTGAGGAAAGCCAACAATGACCAACTCAAAAGAATTAGAGAAGCAGAACTGCAGATTGAAAATCAGACGCAAGACCTACACGTTAAGACACAAGAAATTTCTCTTCTGAAGGAACTGGAAAAGCAGTCTAAGTCTAGTTTGCAGGAAAAAGAGTCGGCTCTTAAGCAACTGAGATCTGTACATGACAAACTCCGGGCTGATAATAAAGATCAATTGCAGACACTGGAAGAAAGAAATGGAGATTTGATATTTGCCTTAGAAGAGGCAAATACGAGAATTCAGACACAGGACCAAAAGATTCAAGCATTTTCAGAGGAAGTGGCACGGATGAAGGATCATCTATCTGTTTCACAGAAGAAGGCAGCAGCAGCTGAACAAAAGATTCAAGCTATCAAAGAAATGAGACAACAAGATGACCAGTTGATGAATCTAGAAGAGGCAGGTCAAAAAATTAAAAATCAACTCAAATGGAAGTCGGAACAGTTCAACCATCTCCAAGAAGCCCACGAGAAAGTCCAGGATCAGTTCCGCACCAGTAAGAAAGAA------</w:t>
      </w:r>
    </w:p>
    <w:p>
      <w:pPr>
        <w:pStyle w:val="Normal"/>
        <w:rPr/>
      </w:pPr>
      <w:r>
        <w:rPr/>
        <w:t>------------------------------------------------------------------------AAGACAGAGCTGTCTGAGACTTTGAGGGAAGCTCACAATAACCAACTGAAAAGAATTAGGGAAACAGAATTGCAGATTGAAAAGCAGGCCCGAGATCTAAACAGTAAGGAAGAGGAAATTTCTCTTCTAAAGCAGTTGGAAGAGGAGTCCAAGTCTAAATTGCAGGAAAAAGAGTTGGCTCTTAAGCAACTGAGGTTTGCACATGACAAACTTCGGGCAGACAATCACGATAAATTAGTTACACTTGAAGGAAGAAATGAAGAGCTGATTTTTGCCTTAGAAGAGGCGAATGCAAGAATAGAGACACAGGACCAAAAGATTCATGTATTTGAAGAAGAAGTGGCACGGATGAAGGATCATTTATCTGTTTCACAGAAGAAGGCAGCCAAATCTGAACAGATGACTCATGCTATGAGAGATTCGAGACAACGAGATGACCAGTTCATGAATCTAGAAGATGAGAGTCAGAAAATTAAAGATCAACTCAAATGGAAGAAGGAACAGTTTAACCATCTCCAAGAAGCCCATGAGAAAGTCCAAGAAAAGTTCCGCACAAGTAAGAGAGATTG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85</w:t>
        <w:tab/>
        <w:t>Unigene44073_R-chinensis</w:t>
        <w:tab/>
        <w:t>Unigene29908_R-bungei</w:t>
      </w:r>
    </w:p>
    <w:p>
      <w:pPr>
        <w:pStyle w:val="Normal"/>
        <w:rPr/>
      </w:pPr>
      <w:r>
        <w:rPr/>
        <w:t>------------------------------------------------XCTGATAAAAACATCACAGAACGGAAGAGTCTTTCGTTTGGAGATCACATGTTATCTTCCTTTGAAAATGCCATCTCTCCATCATCT---------------------------------AAAAGAAAATTTGCCTCTTTCAATCTAGCGGATCAGGACCATGTGCTCTCTTCCAAGAAACGCATTAGGTATGGCAGTCTGGATATTTCTGATTTTGGTGATTTTATACCACTGGACCCCATCGAATGCAGTCTTATGAGTCAGCAACCTTGTTCATCTGGATGTGTTCCTTCCTCCAAGCAAGTGAGTCTCGCGAGGGAGAAGAAGGGACGATCTTCAAGTCCAAGCAAGCACCCCCCTTATGTGCCTAACCATCCTACCTTGCAGCAACTAAGTTTTTTGAGGGAGAGTCTGAGTCCATCTTTAATTCCAAGTAAGCATTCCCCCTATGTGCTTGACCATTACTTTCTTGCAAAT------GCTGAAGGATCTCCATACCTAGACCTTCAAACTTCTGCTACTACTACCTCCTCTCACAAGCCAAGCGAAGAAAGAGATGAGAATGGGGTTTACACTGCTCTGCATTCTGATATTGAGGGCAAGAGAATTAGTGTGTTCGAACGCTTGAAGGAAGACAAGGAACCATATGATGCACATTTGCTGGTAAAGAAAATGGGATCTGCAGGAAATAATGCTGAGTTACTGGATGATGATGGGACTTCGGTTGACGAAATCATGGACTCATTGGAAAGGTGTAAAAAAGATAGGACAATCTCTACAGAAGAATCT---CGTAAAGGCAAAGTAAAAGATGTTGATGATGCTAAATCTGGTATTAAAAGTATTGAATTTGAGGGTGCATCTGAAGAAGAACAATTT---GATGTTGTATATCAAGAGATGCCAGTGAGCTTTAATAGACGA------------AAGATGCAAAGCGATATTAACAAAGGAAATGACGTCTCTAGTAGAACG---TTGATCAGGAGAAAATTGAAAAGGCCGTCTTTTGTTAAAGAAGAAGCCCAGGACAAAGAAGTTATCAGTGAGAGTTTGATTGGCAGAAGTGAATTCCGAGCTTCTCAAAGTTCTGGTTTTGAGGTTGATGATAATCCCGTTATCCATCACGACAACAACAAAACTGAATTTTTTGAAGACAAAGGTGAAGAAATGAGGGAGGACAACAGAAAACCCTTTATTCAAAACTTGGAATACAATGGTCACAGATCGGAAACAATGGCAGGAAGCCTGGATTTCAAGGGGAAAGTCAAGGGTTTCATCCAAGAGCTTACTGAGGATATAGCTGAGGAAGAGAAACAACAGTTACCAGAATCTTTTGGTGTTCAAAAGGTTAAGTACAGAAATATATGGCCAGACAXGGAGATATTTGCATCTCTTTTTTCTTATTCTTCAGGCCATGCTGATCTGAAAGCTGAGAAGGGX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XXAAGAAAAATTGCCTCTTTCAATCCAGAGGATCAGGACCATATGTCTCCTCCCATGAAACGCATTAGGTCTGGCATTCTGGATACCTCTTATCTTGGCGATTTTATACCACTGGATCCCATCGAATCCAGCCTGATGCGCCAGAAACCTCTTTCTTCTGGATATGTTTCTTCCTCGAGGCAAGTGAGTCTTGTTAGGGAGAAGCTGAGCCCATCTATAAGTCCAAGTAAGCACCCTCCCTATGTGCCTGACCATCCTTCCTTGAGGCAAGTAAGTCTTCTGAGGAAGAATCTGAGCCCATCTTTAAGTCCATGTAAGCATCCCCCGTACGTGCCTGACCATCACTATCCTGCAAATTTAAGACCTGAAGGATCTCCATACCTAGACCTTCAACCTTCTGCCACTACTACCCTTTCCTACAAACCAAGCATAGAAAGAGATGACAATGGAGTTCTCAATGCTCTGCATTCTGATATTGAGGGCAAGAGAATTAGTGTGTTCAAACGCTTGAAGGAAAATAAGGAACCGTATGATGGACGTTTGAAGCTAATCAAGATGGAGACTGCACCAAATAATGACCAGTTACTGGATGTCGAAGGGACATCGGTGAACGAACTCATGGACGTATTGGAGACAAATAAAAAAGATTGGACAAAATCTACAGAAAAATCTCAACGGAAGGGCGAAGTGGAAGATGTTGACGATGCAAAATCTGGTATCACAAGCACCGAACCTGAGGATGCATCTGAAGAAGAGCAATGTGATGATGTTGTATTTGAAGAAATGCCAGTGAACTTTAATAGGCGAAATAGGATCCCAAAGATGGAAACGGAGATCAACGAAGGAAATGATTGCTCTAGTAGAATGCCGTTCAAGAGGAGAAAATTAAAAAGGCCATCTTTTGTTAATGGAGAAGTACATGACAAAGAAATCATCCGCGAGAGTTTGGTTAACACAACTGAATATGAATCTTCTCAAACTTCTGGTCTT---GTTGGCGTTAGTCCCATTATCCATCATGACAGCAACAAATATGAAAT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53</w:t>
        <w:tab/>
        <w:t>Unigene19417_R-bungei</w:t>
        <w:tab/>
        <w:t>Unigene14021_R-chinensis</w:t>
      </w:r>
    </w:p>
    <w:p>
      <w:pPr>
        <w:pStyle w:val="Normal"/>
        <w:rPr/>
      </w:pPr>
      <w:r>
        <w:rPr/>
        <w:t>------------GGTGGAGTTGCAGTAATGAAGTTTAGTCATAATGCTGCTGACATGATGGTAGGTGTGCGAACCAGAGCTCAAGCT---CGAACCCTAGCTATGGCTACC---TCAGCATCATCACCTACCAGAATTACAAGAATGAAACGTAAGGTTGATGATTCACCTGAATTATTATGTGTTTCTCCTTTAAACAGAGGCTCAGCTCGTCGACGGCTTGTTTTCACACCGGAAAAGTCTAGGAATTCCGGTCAAGAGTCTTCTAGGTGTTCAAGTAATGGATCAAGTGAGCTTGTAAATGAGAGATCTGGTGTAGATCTTGAGAGTGAAGAGTTGAGCTCAACGTGTAGAAGTTGCATA---AAAAGAGAG---------------------GGCAAAGAATCCGACGACAAAGAATCAATGGAAAGTTGTTTACCTTCAGTATCACAAAGCAGATCAGAACCCAGAATTTTCCCTTCGGAAACAGAGATAGAGGAATTCTTCTCAATAGCTGAGAAAAATGAACAAAGAAGATTTGCAAAAAAGTATAATTACGACATTGCAAAGGACGTTCCATTAAAAGGTCGTTACAAATGGATTCCTATGACGCCA</w:t>
      </w:r>
    </w:p>
    <w:p>
      <w:pPr>
        <w:pStyle w:val="Normal"/>
        <w:rPr/>
      </w:pPr>
      <w:r>
        <w:rPr/>
        <w:t>------GGTGGTGGTGGAGTTGCAGTGGTGGAGTTTGGT---AACAGTGCTGATATGGTAGTAGGTGTGAAAACGAGAGCTCAAGTTAGAAGAAACTTAGCTATGGCGACATCTTCTTCATCATCACCTGTAAAAATTACAAAAATGAAACGTAAGTTTGATGGTTCACCTGAA---------TTACGTGTTTCCTCCAACAGTCAAACTCGCCGACGGCTTATTTTCCCACCGGAAACTTCTAGGAATTCCGATCAAGAT---TCTAGGTGTTCTAGTAATGGATCAAGTGAGCTTGTAAATGAGAGATCTGGTCTAGATCTTGAGAGTGAAGAATTGAGCTCAACGTGTTTGAATTGCAGAAACAGGAGAGAGGATACTGCATCTAGTAGTTTTGGAGAAGAATCCAATGACAATGAATCAACAGAAAAATTATTA------------------GGATCAGAACAGAAAATATCGCCTTCCGAAGCAGAGATAGAGGAATTCTTTGCAATTGCAGAGAAAAATGAACAGAAACGGTTTGCAAAAAAGTATAATTACGACATTGCAAGGGACGTTCCATTAAAAGGTCGTTATGACTGGATTCCTATGAAG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753</w:t>
        <w:tab/>
        <w:t>Unigene17368_R-chinensis</w:t>
        <w:tab/>
        <w:t>Unigene7688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TCTATAAATAATGACTTGTCTTTAACAAATCATTCAAACATGACATCTGTGTCAAAA------------AAGAACAAGAAGAAATGCACATCTGATGAAGCCAATGCTTCTGACAATTTGTCTACTTTGGATCCTTCTGCCAAT------------------------------------------------------------------------TCAGCGGGGAACATTAGTAAAGAG------------GCAACTGAGAGCTCAAAGGATGACATGCACAATCAATCTGCTGCTTCTCCAGGAATAGGACAGATCATGCAGTCCTCGAAGAAACTTCTTATTCTTGATCTTAATGGTCTTCTAGTCGACATTGTTTGTGGTTTTCTTCCAAGGGGATGCTTGGTTGACAAGAAGATTGGGAAAAAATCACTTATTAAAAGGCCATTCTGTGACGAGTTTGTCAAATTCTGCTTTGAGACATTCAATGTTGGTGTTTGGTCATCAAGAAATAAGATAAATGTGGACAAGGTAGTTGATTTTATCATGGGCGAGTATAAACATAAGCTACTCTTTTGTTGGGACCAATCCCATTGCACTCACACGGGGTTCAAGACAATTGGGAATACGCGCAAACCGATGGTATTTAAAGAGATAAAGGAAGTGTGGAATGCG---------------CCATGGAACAAGGGGGTCTTCAATCGTTCCAAAAAGGGAGTCTTCAATCATTCCAACACATTGTTGTTGGATGATTCTCCTTATAAAGCATTGCTCAACCCCCCGCACACTGCAGTGTTCCCTGATACATATAAATGTTGGAATGCAAAAGATGATGCCTTGGGTGGTGGTGGAAAACTTAGGGAATATCTGGAAGGGATAGCGAAAGCGGAACATGTTCAGAAGTATGTAGAGCAAAACCCTTTTGGGCAGCGTGCCATCACAAGCAGGACTACCAATACTTGGGCTTACTACGAAAGGATTATCAAG</w:t>
      </w:r>
    </w:p>
    <w:p>
      <w:pPr>
        <w:pStyle w:val="Normal"/>
        <w:rPr/>
      </w:pPr>
      <w:r>
        <w:rPr/>
        <w:t>TTGTGTAATGAGAATGAAACATCCCTTGTGGATTTGCAAAGCTCTAAAACACATCGGAGGAAAGATAAGACATTCTCCTTGGGTAAGATGGAGTCAAGGATAGATAAAACCCGGTTCAAAGCCTCTTTTGATTCGTTAAATGCTTCCGAGAACAAGGGAGGAGATAACTTGAAGGATGAGGATGAGTTAAATATATGCCAAAAAGTAATACCGGCAGACAGCTACACCGAGGAAGAAAAATTGAGTAGGTCATCAAATTTCTTTCCAGATGTTAACATGGAATGCTCGAAGGACCCTAAGCTTGAATTTGGGAGAAACAGGAAGGAAACTCAAATGGAAGTGTCCGAGAGTACTCATCAAGACAAGACTCTCAATGATCACTTACCACAGGAGAATGGGGGTATTTCAAGAAAGGTTCAAAAAACAAAACCCAACGATGTTTCTTACTCTAATACTTTAGAGGTGATGTCAGAACGCGGGAAGCCATCGGGGTTGTGTAGAAAAGATTATGACAGCTTGTCACAAAATGACAAGGTTTTATCTGCAGACGAGTCTTCAACAAATCAGTCAAACAAGAGATCTGTGTCAAAGAAGAAACGTAGAAAAAACAAGACGAAACATACCTCTGATCAAGCCAATGCTTCTGACAATTTGTCTACTTCGGATCCTTCTGCCAAACATCATTGTTCTATTAGTGAAGGAGCTATTGAAGCATCCTGTAATAACTGCAGAATGGAGGAAACTTCTCCTTCGGCAGGAGACATTAGAAAAGAGGTTATAATAGTGGCAACTGAGAGCACGAAGGACGAACTACACAATCGATCT---GCTTCGTCAGGAACAGGGCAGATTATGCAGTCTTCCAGGAAACTTCTTATTCTTGATCTTAATGGTCTTCTAGTTGACATTGTTTCT---GTTCTTCCAAAGGGATGCATAGCTGACAAGAGGATTGGGAAAAGATTACTTATTAAAAGGCCATTCTGTGATGACTTTGTGAAGTTCTGCTTTGAGACGTTCAATGTTGGTGTTTGGTCATCGAGAACTAAGATAAATGTGGACAAGGTAGTTGATTTTATCATGGGTGATTATAGGCATAAGCTGCTCTTTTGTTGGCACCAATCCCAGTGCACTCCCACGGGGTTCAATACAATTGAGGCTGCCCACAAGCCGATGGTATTTAAGGAGATAAAGAAATTGTGGGATCAGCGAGTGCTTGGTCTTCCATGGAAC------------------------AAGGGGGACTACAATGAGTCCAACACATTATTGTTGGATGATTCTCCTTATAAAGCCTTGCTTAACCCTCCGTACACTGCAATCTTCCCCGATTCGTATAAATGTTGGAATGCAAATGATAATGCATTAGGACCT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83</w:t>
        <w:tab/>
        <w:t>Unigene9378_R-bungei</w:t>
        <w:tab/>
        <w:t>Unigene27069_R-chinensis</w:t>
      </w:r>
    </w:p>
    <w:p>
      <w:pPr>
        <w:pStyle w:val="Normal"/>
        <w:rPr/>
      </w:pPr>
      <w:r>
        <w:rPr/>
        <w:t>CGGTTGCCACTTCGTAAACTCGTCATCTCTGCTTCTTCTACCAATAATTCCAGGGTTAACAAGAAAGGGAAGACC------------AATGCTGATCTCTGTAAGGAGCTTCGGGAGTTTATATGCACCGTTGGACTTCCAGAAGGTCATGTTCCATCTTTCAAAGACCTCTCACACCATGGAAGAAAGGACCTTGCTTACATTGTGAGACGAAGGGGATACAAGTTAGTTTCAGAACTTCTTACAAACTCCACTGAAGAGGACAAAGATGCCGAGATTAGTAAAGCTGAGAAACAGAAATTCACAAGCAGTTGTGATGATGATTCACTAGATCCCTACCAAGAAGTGAGCAAGTTGGCTGAAGATTTGATCCCGTCAAGAGATGCTTTCAACATGGGGACCTTACTTTCGAGGGAAAATAGCATTCTAGCATCCTTACAAAACAGCAAAGACTATGGACATGATGAACTAGGAACCGATTCATACTTGTTGGAAAAGGCATCAAAATTTATCAAGGATGGAGAGCTGAACATAATTGAAGATGATGACATAAATATTGATCATGGCCCTTTTGGTAATACTGGTATTGATGATGGGGTTGAATTATGCTCTAATGGCCAAGTATCAAACAACGAGTCCTCTGGCACTACAAATAACTTGGAAAGAAAAGCCAAAGCTTCGACATCTAAGAAGATTATTGCTCATGAAGCTGACAGTGATAGTTTTCTGCAAGCAGAGGAATTTAACCATGCTCGAAAGGATTTGGGCATTCAGACAGGTGTGGGGTACAGTACGCATGAAATTGATAATCTCAAAGCTATGCTGCAT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GCTCGCCACTTCGTAAACTCCTAGTTTCTGCTTCTTCTACTAAGAATTCCAGGGTTGGCAAGAAAGGGAAGACGCCTGTGAAGAATAATGCTAATCTCTGTAAGGAACTTCGTGAGTTTATAGCCATGGTTGGACTTCCACAAGGTCATGTTCCATCTTTCAATGAGCTTTCACACCATGGCAGAAAGGACCTTGCTTACATTGTGAGACGAAGGGGATACAAGTTAGTTACAGAACTTCTTACAAAATCCACTGAAGAGGACAAAGGTGCCGAGATTAGTAAAGATGAGAAACAGATATTTACAAGCAGTTGTGCCGATGATTCATTAGATCTATACCAAGAAGTGAGCGAGTTGGCTGAAGATTTGCTCCCGTCAAGAGATGCTTTCAACATGGGCACCTTACTTTCAAGTGAAGATAGCGTTCTAGCATCTCTAGGAAACAGTAACAATTGTGGACATGATGAACCAGGAACCAGTTCTTACTTGTTGGAAAAGGCATCTAAATTTATTAAGGATGGAGAGCTGGAAATGATTGAA------GATGTAGATGATGAACATGACCCTTTTGGTACTAGTGGTACTGATGATGGGGTTGAATTACTCTATAATGGCCAAGTATCAAACGACGCGTTTTCTGGAACTACA---------------AAAGCCAGCGCTTCAACATCTAAGATGAATATTCCTGGTGAAACTGACAGTGATGATTTTGTGCAAGCTGAAGTCTTTAACCATGCTCGGAAGGATTTGGGCACTCAGAAAGGTGTGGGGTACAGTACACATGAGATTGATAACCTCAAAGCTATGCTGCATCAGAAGGAACTGGAACTGTATCAACTAAAGGAAGAGATTGAAAAGGAGAAGGTGGCTTTGTCGAGTTTGCAAGCAAAAGCAGAAAATGAGATTGTCAAGGCTGAGAAGATGATGTTGTCAAAGGATGATGAATTACTCAGTGCAGAGGAGAGGCTTAGTGGGTTAAAAGAGGTGGAGATTGATTACTGGGGGGAGGGGAAAACAGTGGAAGTAACAGGCAGTTTCAATGGGTGGCATCACCGAATCAAAATGGATCCCCAACCG---------TCATCTACTCTAAGACCTACTACTACTAGTACTGAATTCAGAAATTTCAAACTTTGGTCAACTGTGTTGTGGCTATACCCTGGGAAATATGAGATAAAGTTTGTTGTGGATGGGAACTGGAAGACTGACCCTCGAAAGGAGACGATGACAAAGGGTTCCATACATAACAATATTCTTAAAGTTGA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27</w:t>
        <w:tab/>
        <w:t>Unigene10143_R-chinensis</w:t>
        <w:tab/>
        <w:t>Unigene3113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AATTTAACTCTTTTGGATCATTTCAATAGTATTTCTTCTTCTCTTAATCATATGAGTTTAAATTGTATGGAGATTTTGCATGCTTTAAGCCTAGGGAAATCCTCAGTTCCTGCTATGTTAAGGAATTTGAAGGAAATACAAGCTTGGAGTACTAAGAAGAAATTTGATGAAGAAGATCAAGAACAAGAAAGGGTTGGTTCTGAGAAGGAATTGATAGTGTATAAAGCTCTGTTGATTAGAAACCATGTCAAAAACTGGGTATGCAGAATTGTTGATTCAAGCATCCGTGGTGGTGGTGGGGATATTGTACAGGAATTTGGAGAAGTTTGCAATTCATCCCTTATGAAGGTGCGATACAGTGAGTTTGAAGGAATGAAGAAAAAGGGGTTTGTCAAAGAGGTTGGTGAGATAAACAGAGATGTCGTGAAACTTTTTCTTGCTGGAACAGAGGGAGATCATAGGGGAGAATCAAATGAATTGATTGAAAAGGTGGAAGTATTGGGGAAGATGTTGCAAAGGGTCAAGGAAGATGTAAATAAATTGTTCTCAGATTCTCTGGTGAAGAGAGATGAGTTGATACATAGTTTTGAGCAGAGTAAAC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TTGTATGGAGCTTTTACATGCTTTGAGCTTAGCAAAATCTTCTGTTCCTGCTATGTTGAAGAATTTGAAGGAAATACAACCTTGGGGTTGTAAGAAGATATTT---GAAGAAGATCAAGAACAAGAAAGGGTTTGTTCAGAGAAAGAATTGATGGTGTATAAAGCTTTATTGGTTAGAAACCATGTAAAAAACTGGGTATGCAGAATTGTTGATTCAGGCATCCGTGGCAGTGGTGGGGGTATACTAGAGAAATTTGGAGGAGTTTGCAATTCATCTTTGATGAAGTTTCAATTCAGTGTTTGTGAAGGAATGAAGAAAAAGGGATTTGTCAAAGAGGTTGGTGACATAAACAAAGGAGTAATGCAACTT---TTGGCTGTTCCAGAGGGAGAATACAAGGAAGAAATATTGGAATTGACAGAAAGGGTGGAACTGTTGGGGAAGCTGTTGCAAATGGTGAAGGAAGATGTCAATAAATTGTTCTCAGATTCTATGGTGAAGAGA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31</w:t>
        <w:tab/>
        <w:t>Unigene27303_R-bungei</w:t>
        <w:tab/>
        <w:t>Unigene36565_R-chinensis</w:t>
      </w:r>
    </w:p>
    <w:p>
      <w:pPr>
        <w:pStyle w:val="Normal"/>
        <w:rPr/>
      </w:pPr>
      <w:r>
        <w:rPr/>
        <w:t>AACACTAACCTTCACATAGAGTCACTGTCAGATGGGGAGTCAGAAGTTAGCAGCCAAGTCGCCTCCAATATATCCATTCAAGAAGGCTCGTCAGGT---------------------------------CTTTCGAATCTGTTGTACTCTGCTCCTGGCTCAGTATCCCTTGACCTAACTCTTAGCTGCAAGGCGAGTGATGGAGAGTCCGAAGGTAGGAAAGAATCAATGGGACTCGCATTGTCCAGCAGTAGTGAGAGTAGCAGCGATGCTGTGCCTACTTCGGGACCATCTGTCCAAAGAGTATTCTCTTGCAACTATTGTCACCGGAAGTTCTTCAGTTCACAAGCTTTAGGTGGTCATCAAAACGCGCATAAAAGGGAGAGGACACTTGCGAAGCGAGCTATGAGAATGGGTATCTTCTCAGATAGGTATTCAAGCTTAGCTTCTCTTCCTCTTCACGGGTCTTCATATCGTTCCCTGGGGATAGATGCTCACTCCTCGCTCCACCACATGATTACACCGTCAGAGAGTCCCTTTGTATTCAGAGATAATGCAAGGTTTGATCATGGATATCTCGAGCCGCCTACGTTCATAGAAGATAGTCGTAGGGCAGAT------TGGCCTGGGAGTTTTCGACAGATGATGGCCGAGGAGATTCGTGGTCATCCT---TTTGGATTTATGAGAACAGCAGATTTCAATTATCTCGCAGAGGCTCCACCACCTGTGACAAATTTGAATTTGCCCACTCCAGATCTAACTCTGAAACTA</w:t>
      </w:r>
    </w:p>
    <w:p>
      <w:pPr>
        <w:pStyle w:val="Normal"/>
        <w:rPr/>
      </w:pPr>
      <w:r>
        <w:rPr/>
        <w:t>------GATCTTTACATAGAGTCATTGTCAGATGGTGAGTCAGATGTTACCAGCCAATTCGCCTCCAATATATCCATCCAAGAAACCTCATCAAGTCCTGCAAAAAGCTTCACTGGCAATTCTTACTGCCTTGCAGATCTGTTGAACCCTGCCCCCAAACCAGTCTCCCTCGACCTAACTCTCAGCTGCAAGGCGGGTGTTGGAGAGTCAGAATGTGGGAAGGAATCAATGGGAATCTCATTGTCGAGCACTAGTGAGAGTAGCAGCGATGCTGTGCCTAATTCGGGACCATCTCTCCAAAGAGTATTTTCTTGCAACTATTGTCACCGCAAGTTCTTCAGCTCACAAGCTTTAGGTGGTCATCAAAATGCGCATAAAAGGGAGAGAACACTTGCCAAGCGAGCTTTGAGAATGGGTCTTTTCTCAGATAGGTTTTCAAGCGTAGCTTCTCTTCCCCTTCATGGGTCTTCATATCGCTCCATGGGAATAGATGCTCACTCCTTGCCCCACTACATGGTTACACCCTCAAACTCTCCCTTTGAATTCAAAGAGAATGCAAGATTTGATCATGGAGAACCCGAGCAACCTACATTAATAGGTGACAATGTTCGCGCAGAACTATGTTGGCCTGGGAGTTTTAAACGAATGTTGGCT---GAGAGTCATGGTTATCCTGTTTTTGGGTTAATGAGACCTACAGATTTCAATTATCTCGCACAGGCTCCACCAGCTGAGATGAATTTTAGTTCATCCACTCCAGATCTAACTCTGAA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31</w:t>
        <w:tab/>
        <w:t>Unigene29574_R-bungei</w:t>
        <w:tab/>
        <w:t>CL401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CCAAAGATATCT---------------------------------------------------------------------------------------------------------------------------------------------------------------------------------------------------------------------------------------------------GGTGGTGGCTTAAACACTTCAAGTTTTCATTCTGATCATGTTGCTAAAGATGAACCAAAAAGTAATGTGTCAGTTCGAAAGGTTAATGACTTGGACACTCAGAATATTTCGAAGGCAGGTTTAGAGAGGTCAAGAACACCTATATTGCCACATACCATTAGAACGGTAAGTAGTTTTATCACATCTTTTCCGGCTGCCACACCTCCAACGCTCCCCCACCAGTTTCTAGATGGTTGCTCTGAAATAATTCCAGACCCAGCACATCCAAAAGCAGAAATTCATGCTGGGTCTGCCGAAAATCAAAATGATGTGGGTATGAACTTCGAAACCCAAAGCGAATTAGCTAATGTGAGACCACAATCATCTGAGATGAAGTTGGTTACATATGTGAAGCGAAAATCCAATCAGTTGGTTGCTTCATGTGATACTGAAGTTCATGATTGCTCCAACGCCGCAGAGAATACTCAGTGTTTACCTTCATCCACACCATCTGATCAGTACTACAAAAAGAGTAAGAATCAGCTTATTCGTAATGATCCATCTCTGAGAAGCCACTTGATTCAAGCAGTTTCCGTTCCAGATGGTTGTACAAATTCAGAGAGTCAAAGAGCTTCCACAGTTTCCTCCCTGAAGTGCATTAGAAATATGAATAAGCGAAGGATCAATAAAGCTCTTTTAAAGACACGCAAGCCTTGGTCTTTGGTGTGGACCTTACATGGGGCACAAACACAAAATGGAGATGCAAGTTCACTGCAGCGGCGTAAGGTTTATCCTTCTCTTCTCCCATGGAAAAGGACGACACAATGGATATCCAGTAAGAGGCCGTTCTCCCGGATCAGTAAGAAGCTGTATCTATCACGCAACCGAGATACCGTTTACACAAGATCAACAGGTGGATTTTCCCTTCGGAAGTCCAAAGTTTTGAGTATTGGTGGATCCAATCTGAAATGGTCAAAATCCATTGCAAGCCGCTCCAAGAAAGCTAACGAGGAAGCTACATTAGCTGTTGTGGCAGTAGAAAGAAAGAAAAGAGAGCAGAAAAGTGCTGGTTGTGCAGTCCCCTCTGCGAAGCATAGAAGTCAATCTTCCAGAGAACGCATATTCCGGATTGGCTCAGTTCGTTACAAAATGGACGCATCAAAGCTTACGCTT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TGCAAGAGC---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117</w:t>
        <w:tab/>
        <w:t>Unigene37240_R-chinensis</w:t>
        <w:tab/>
        <w:t>Unigene28117_R-bungei</w:t>
      </w:r>
    </w:p>
    <w:p>
      <w:pPr>
        <w:pStyle w:val="Normal"/>
        <w:rPr/>
      </w:pPr>
      <w:r>
        <w:rPr/>
        <w:t>ATGGTGTTCTCCACAATCCTCCGCAGAACAGCCTCATCTCTCCTCCCCCGTACCATCACCTCCGTTACACAAAGAACCTATCACTATGCTGCA---ATTACTACCCTGAAAAACAATTTTTCCTTT---GAGGAATTTCGTCAAACACCTTCTTGCAATCACAGTAATAATTGCAATTGCAAATACTGTCTCCCAGTTCGTCATTTCTCTTCTGTTCCTGAGAAAGCAAATAATGATCAGAAACTTCTTTCAACTCTTGAATCTGAGATTGATGATGCTGTGGAGTCTGGCGATCATGAACATGAGATCAACATTCCAGAGGATTTTCCATTCAAGATTGAAGATGAACCTGGAAAGAGCTATATATCACTCAAAAGACAATACCAGGGAGAAATCATCAGGATAGAAGTGCAAATGCCAACACTAGCTGAAGATGAGGACAATCGAGATGTAGATGAGGACAATCAAGATGAAGGCAAGGATGGCGAAGGCGAGGGTGATGAAGATAGTGATTCTCCATCGAGCCTTCCAATAGTTGTGAGTGTTTCTAAAGGGAAGAATGAACCGCACATGGAGTTCTGCTGTACTGCTTATTCTGATGAGATTGTAATCGATAGCTTGTTTGTGAAGAATCCAGATTCTTCTGACGAGGGATTTGATTACGAGGGACCTGATTTTTCGGATTTGAACGAGGAGTTGCAGGAGTCTTTTAATGTGTATTTGCAAGACCGAGGGATTAAACTAAGCACCACCAACTTCTTGTTTGAGTACATGTTCAACAAAGAGCAAAAAGAGTACTTTAGATGGTTGAAGAATCTGAAGAGTTTCGTAAAG</w:t>
      </w:r>
    </w:p>
    <w:p>
      <w:pPr>
        <w:pStyle w:val="Normal"/>
        <w:rPr/>
      </w:pPr>
      <w:r>
        <w:rPr/>
        <w:t>ATGGCATTCTCCGCAATCCTCCGCAGAGCGGCCTCATCTCTACTTTCCCGTACCATCAACGCCACCGGACAAAGAACCTAC---TATGCTGCTGCAATTACTGCCTTGAAGAACAATATTTCTTCCTCTGAGGAATTTCGTCAAAGACCTTGTTGCAATCACAGT---AATTGCAATTGCAAGATTTGTCTCCCAGTTCGTCATTTCTCTTCTACTTCTAAGAAATCTAATAGTGATCAGAATCTTCTTGCGATTGTTAAATCTGAGATAGATGATGCTAAGGAATCTGGAGATCATGAACAGGAGATCAAAATTCCAGAGGGATTTCCATTCAAAATTGAAGATGAACCTGGAAAGAGTTCTATATCACTCGAAAGACATCACCAAGGCGAAATCATCAGGGTAGAAGTGCAAATGCCAACACTAGCTGAAGATGAGGATGACCAAGAT---------------GAAGACAAGGACGACCAAGATGAAGAGAAAGGCGATGAAGAAAGTGATCCTCCATCGAGCCTTGCAATGGTTGTGAGTGTTTCTAAAGGGAAGAATGAACCATGCCTGGAGTTTTGCTGTACTGCTTATTCTGACGAGATCGTAATTGATAGCTTGTTTGTGAAGAATCCGGATTCTTCTGAGGATGGTTTTGATTACGAGGGGCCTGATTTTTCGGATTTGGACGAAGAGTTGCAGGAGGCTTTTAATGTGTATTTACAAGACCGAGGGATTAAACCAAGCACCACCAACTTCTTGTTTGAGTACATGTTCAACAAAGAGCACAAAGAGTACTTGAGATGGTTGAAGAATGTGAAGAGTTTCGTA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86</w:t>
        <w:tab/>
        <w:t>CL8602.Contig1_R-chinensis</w:t>
        <w:tab/>
        <w:t>Unigene22114_R-bungei</w:t>
      </w:r>
    </w:p>
    <w:p>
      <w:pPr>
        <w:pStyle w:val="Normal"/>
        <w:rPr/>
      </w:pPr>
      <w:r>
        <w:rPr/>
        <w:t>ATAGCAATTGCTCTGTTATTGCTCTGTATTTCATATTCCGGTGAATCACAGTCTCCATCTCCTGCACCAAAGTCT---------------------TCTTCTCCAGTGATTTCTCCCTCATCTTCCCCCAAATCCTCTCCCTCATCCCCGAAAGCCTCT------------------------------------CCTCAATTATCCCCTCAAGCATCAACACCCAAACCCTCTCCGGTGGCACCAGTGATAAGCCCTCCTCCTGCAAAAACCCCATCAGTTTCTCCAGCGAAATCTCCTGCAAGTACACCGGTCGCAACACCTCCTGCACCTGTTCCAACTAGTTCAGCGACGCCTTCAGAAGCACCCATGATTCCCTCTGTTCCATCAACATCTGGTACTCCTGCAGGCTCACCAGAAATGTTCCCAGAA------AGTCCTCCTAGTCCTTCTCCTTTTGCTGCTTCGTCTCCTGACATGGCTAGAGGTCCAGCAGGTGCTGACTCGGGATCTATTTCGAAGTATCAAGTTGGAGTTTTCTTGAGCGGATTTGTGGTCATTGCTGCCATGGTTCTT</w:t>
      </w:r>
    </w:p>
    <w:p>
      <w:pPr>
        <w:pStyle w:val="Normal"/>
        <w:rPr/>
      </w:pPr>
      <w:r>
        <w:rPr/>
        <w:t>GTCGCAATTGCTCTGTTATTGCTCTGTATGTCAAATTCTGGTAATTCACAGTCTCCATCTCCGGCACCAAAGTCC---------------------TCTTCTCCGGTGGTTTCTCCTGCATCTACCCCCAAACCCTCTCCCCCAACCCCAACATCATCCCCTCCAACGACAACCCCAAAAGCCTCTCCTCAACCCCCTACATCATCCCCACCAGCATCAACCCCCGAACCTTCTCCGATGGCACCAGTAATCTCCCCTCCTCCTGCTATCACCCCATCACTTTCTCCAACAACATCTCCTGCAACTACACCGGCCGCAACC---------------CCTACTAGTTCAGAGACGCCTTCGGGGTCACCCATGATACCCTCTGTTCCATCGACTTCTGGTACTCCTGCTGGCTCACCAGAAATGTTCCCGGGGAGTATTAGCCCTCCAAGTCCTTCTCCAGTTGCTGCTTCGTCTCCTGACATGGCTAGAGGTCCAGCGGGAGATGACTCGGGTTCGAATTCCAAGTATCAACTCAGAGTTTTCTTGACCGGATTCGTGGTCATTGCTGCTTTGTC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118</w:t>
        <w:tab/>
        <w:t>Unigene8797_R-chinensis</w:t>
        <w:tab/>
        <w:t>Unigene22149_R-bungei</w:t>
      </w:r>
    </w:p>
    <w:p>
      <w:pPr>
        <w:pStyle w:val="Normal"/>
        <w:rPr/>
      </w:pPr>
      <w:r>
        <w:rPr/>
        <w:t>ATGGCTATTGATGCTTGCATCAAAAACAACTTCGTTAATGACAGTGATAGTGATGATGATGATGCGCCTATAGTCTTTAAAAGAACTAAGAATGTATCAAAGCAAAATCAAGCGAATCCTGAAGTGAGGAAAACACCACCACCACAGAAGAACAATGAAACATCACGAAATCAAGCTTCGGATGCGCGTACTGTAAATGGACAGAGCTCAAGTGCACACACGGGGAAGGTGGGGTCAACTTCAAAGGCATCTACAACAAAGCCAATTGTTACATACTCTAAACAGTCCGCTCAATTGGCTAAGCAATCCACTCCACCGTCTAGACAACCCACTCCACCGCCTAAGCAATCCACTCCACCCCCTAGACAATCCACTCCACCACCTAGACAGTCCACTCCACCGCCTGATGATCAGCTAAAGCAGCAACCAGGGAAGAATTTGGGGAGTAACAATGTGGGGAAAAAGGGTCTGCAGAAACCTCCTGTTAAGTTCGAATCTGAGTCCGAGGATTCAGATGATGATAAGCCATTAAGTGTTAGACTTTCAGCTACTTCAACAATTTCCCAGAAGAGCAATTCCAATCTCTCCAAGGGGAACACAGCATCTGCCCCCAGTACTTCAATGTCCGAAAAAAGCAAGGTCAGCGTCAAGAAATCTTATGAAGATTCTGAAGACGAGATTCCATTGTCCGCAAAGTTCAACTTGAAGCCCAGTGGAAGTGCATCTGTCAAGCAATCCTCCGACTCTTATGAAGAAAAACCTTCGGCATCTAAAACTCAGCAAAATGGTATTGTGAGGAAGGCTAATGAAGCCATGAATCCCCCTAAACCTCCGAGCAAGAGACCTCTTAGTGATACAGATAATTCCGTTCAATCCTCTGTTAAAAAGCTGAAACCTTCAGATGCACCTGTTTCTAGTAAAGTCAAGCAATCATCCGTAAAGCTTGAGCCAAAAAAAGAAGAAGAGGACGACGAAGATCATCTTCCGATTTCCCAGAGAATGAAAAATTCCCCCACATCAGATGTTAAATCTCAATCGACAAAGAAGACTTCAACGAAAGTGGTTTCGGTTCTCAAAAAGACAGACAAGAAATCAAAGAAAATAGTGAAAAAATCTCAGTATGTAAAGTCAACGAATCTCCCACCTAGTTCTGGCGAAGGGCAGAAGTGGACTACCTTGGAGCATAATGGAGTCATCTTCCCCCCTCCGTACACGCCTCACGGAGTGAAGATGCTTTACAATGGGAAGCCAGTTGATCTAACTCCCGAACAAGAAGAGGTTGCTACAATGTTTGCAGTGATGAAAGATACAGAGTATGCTTCCAAACCTAAATTTATTGAGAATTTCATGAATGATTGGAGAGGAGTACTTGGGAAAAATCATGTGATAAAGAAGTTTGAGCTCTGCGATTTCACCCCAATATATGAATGGCATCAAGCTGAGAAGGAGAAGAAAAAGCAAATGACCACAGAAGAGAAGAAGCTTATGAAAGAAGAAAAACTCAAAGTAGAGGAGAAATACATGACGGCTATTGTTGATGGTCAGAAAGAGAAGGTTGGGAACTTCAGAGTAGAGCCACCTGGACTGTTCCGTGGGCGTGGAGAGCATCCCAAGATGGGGAAGCTTAAGAAGCGCATACGCCCAAGTGATATTACAATCAATATAGGAAGAGAGGCTCCAATTCCGGAGTGCCCAATACCTGGTGAAAGGTGGAAAGAAGTAAAGCACGACAATACTGTTACTTGGTTAGCATTTTGGATTGATCCTATTAATTCTAAGGAATTCAAATACGTGTTTTTAGCCGCTAGCAGTTCATTGAAAGGCCAAAGTGACAAGGTGAAATACGAGAAGGCTAGGCTTCTCAAGGAATACATTCATAACATAAGAGTGAATTACACAAAGGATTTTAAGAACAAGGATATAACCAAGCGGCAAATAGCAGTTGCTACTTATCTTATTGATAAGTTAGCTCTCAGGGCAGGCAACGAAAAGGACGATGATGAGGCTGACACAGTTGGTTGCTGTACTCTGAAAGTGGAAAATGTCAAATTAGTCCCTGATTCCAACAACTTAGAGTTTGACTTCCTTGGTAAGGATTCCATTAGATACTTCAACACAGTTGAGGTCGAGAAACCAGTGTATGATGCAATAGGGCTATTCAAATCCAAAAAAACGGAGGGAGATGACCTTTTTGATAAGTTAGATACCAGTAAACTGAATGCCCATCTTAAAGAACTCATGCCCGGTCTCACTGCAAAGGTGTTCCGTACATACAATGCCTCTATCACTCTGGACGAAATGTTGAATAAAGAAACCAAGGGTGGTGATGTTGGGGAGAAAATTGTTGTTTATAATAAAGCAAATAAGGAGGTGGCGATCATATGCAATCATCAACGTACAGTCTCCAAGACTCACTCGGCCCAAATGACAAGACTGACTGAGAAAATGGACGAGTTGAAGGCTACAGTGGAAGAGCTGCAGACAGATTTGATGAGAGCAAAGAAAGGGAAACCCCCATTGAAGGACGCTGAGGGAAAACAAAAGAAGAATTTGAGTCCTGAAGCGATAGAAAAGAAGATTGCTAGTGTCAATGTCAAGATAGAGAAAATGGAACGTGATATGAGAACCAAAGAGGACTTGAAGACAGTTGCATTAGGCACTTCAAAAATCAATTACCTCGACCCTAGGATATCTGTTGCATGGTGTAAACGCCATGAAGTACCTATTGAAAAGATATTCAATAAGTCTCTATTAGCAAAATTTTCGTGGGCCATGGATGTGGATCCAGACTTCAGAT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AGTCTGGAGAAACCTCCTCTTAAGTTTGATTCTGATTCCGAGGATTCAGACGATGATAAGCCGTTAAGTGTTAGACTTTCTGCTACTTCAACAGCTTCACATAAGAGTAACTCCAATCTCTCCAAGGGG------GCATCTGGCCCCAGTACTTCAACATCCGAAAAAAGCAAGGCCAGCATCAAAAAATCTTATGAAGATTCTGAAGATGAGGTTCCTTTGTCGAAAAAGTTCAACATGAAACCTAGTGGAAGTGCATCTGTCAAGCAATCCTCCGACTCTTATGAAGAAAAACCTTTGGTGTCTAAAACTCAGCCAAATGGTTCGGTGAGGAAGGATAATGAATCCATGAAATCCCCTAAACCCTCGAGCAAGAGACCCCTTAGTGATACGAATAATTCACTCCAGTCCTCTGTTAAAAAGCTGAAACCTTCAGATGCATCTGTTTCCAATAAAGTCAAGCAATCATCCGTAAAGCTCGAGCCAAAGAGAGAGGAAGAGGATGACGAAGATGATGTTCCGATTGCCCAGAGAATTAAGAAGTCCCCCACATCAGATGTTAAATCTCAATCGACAAAAAGGACTCCAACGAAAGTGGTTTCCTCTCTC---AAGACGTCAAAGAAATCAAAGAATATAGTGAAAAAATCTCAGTATGTAAAGTCAACGAATCTCCCA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20</w:t>
        <w:tab/>
        <w:t>Unigene40986_R-chinensis</w:t>
        <w:tab/>
        <w:t>Unigene31731_R-bungei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93</w:t>
        <w:tab/>
        <w:t>Unigene13722_R-chinensis</w:t>
        <w:tab/>
        <w:t>Unigene32818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GACCAAAAGGCCAGGTCCATGACCGAAAAATATGCCCGGAGCATTGCTGGTGTCGGAACTACG---------ACTAAGCCAAGCTCCCCTGTTTTGTTGGACAATGTGGTGCAGAATCAAGAGCCGAAAATCTCAGATATTGAGAGCACTGTGGAACACAAAAAACTTGGCAGAGTGAGTCGGAAGTTATCACTAGAATCCTCT------------CAGAAGAAACAGGAAGTTAATATTGCACACACTGGGAGTCTCTTTACGAATTCAACCGCAGTTTCA---------GACATTGACATCCACAACGGTCAGCTTCCTTGTGCTAGTAAAGAAGGGAACGCAAGTTTAAGCACATCACTGACGGCGTCTTCTGATCCACCTCAGATTATGGCAAATAAGGAGAATAATGAGAATGCAGGCAGCAAGAAGCGGCTAGGGATTGGCCGAAAACTGTCCTTACAGCCGGAGAGAAGTGTTTCATTGAAGTCGCCTCTACTGCCACTGAATGAAAACTGCGATAAGAAGCTACCATCTCAACAATCCTTATCGGAGAAATCTGAAAACTGGACGGTGAGGAAGAAATTGGGTATTGGTAGGAAGTTGTCATTGGGGAATTCTATCAGTAAGTCCAAATGGGAAGACGATAACGACGGAAACAAGGAAAATATAAACCCTAATTATCAGTTCAAGTCAGAAAACGAGATCGAAGAGGAAGTAATCGTATCGGACGTGGTGATAGTAATGGACAGTGAAGATAGTGACGAGGAGGAAGTAAAAGTAACGAGGAAATCTAGATTGTCGATTGCGCGTAAG</w:t>
      </w:r>
    </w:p>
    <w:p>
      <w:pPr>
        <w:pStyle w:val="Normal"/>
        <w:rPr/>
      </w:pPr>
      <w:r>
        <w:rPr/>
        <w:t>CCGAATATTGATTATGGAGGAAGGATTTGCTTGGATATTCTCAACCTGCCGCCCAAGGGTGCATGGCAACCATCTCTGAATATATCAACAGTACTTATGAGTATTGGGCTGTTATTAAGCGAACCCAACCCTGATGATGGACTGATGTGTGAAGCTAGCAGGGAGTATAAATATAATAAGCAAACATTCGACCAAAAGGCCAGGTCCATGACTGAGAAATATGCCCGGAGCAACGCTAGTGTCGAAACTACTCATTCTATAACTAAACCAAGCTCCCCTGTTTCGATGGAAGAGGAGGGACAGAATCAAGAGTCAAGA------------------------------------CTTAGCAGAGTGAGTCGGAAGTTGTCACTTGAATCCTCTTTGGTTCCCTCTCAGAAGAAACATGACGTTAATATTGCACATACTGGAAGCCTCTCTACAAATTCAGCCTCAGTTTCAGCTCTGCCAGACGTTGGCAACCACAATGAACAGCCGCCTTGTGCCAGTAAAGAAGGGAATGCAAGCTTAAGCACATCATTGACGGAGTCTTCTGACACATCTCAGATTATGGCGAATAATGAAAGTGCAACCAGTAAGACCAAAAAGAAACGGTTAGGGATTGGTCGGAAACTGTCCTTACAGCCCGATAGGAGCGTTTCATTGAAGTCGCCTCTACTGCCACTGAGTGATAATTGCGATATGAAACAACCACCTCATCAAGCTTTGTCGGAGGAAACAGAAGACTGCGGGATGAGGAAGAAA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93</w:t>
        <w:tab/>
        <w:t>Unigene915_R-chinensis</w:t>
        <w:tab/>
        <w:t>Unigene29610_R-bungei</w:t>
      </w:r>
    </w:p>
    <w:p>
      <w:pPr>
        <w:pStyle w:val="Normal"/>
        <w:rPr/>
      </w:pPr>
      <w:r>
        <w:rPr/>
        <w:t>GTTGAAGAAGATGAATATGAAGAAGACTATGAAGAAAGAGAACCAGAAGAGTTAGATGCAGAAGAAGCTTATAATAATCAAATGCAAAGAGAACAACAATTGCGAAACCCCACACACATCATCCCCCCAATCCCAAAACGAAGACGAACTGAACCAAATCATCAAGATGAAGATGAAGATAAATCCATCCCTAAAGATGATGAAAATGGGTTATCCATTACTTTATCTGATCCTGATGTTCTTGATTGTTCCATTTGTATGGAACCCTTGTCTCCTCCTGTGTTTCAGTGTGAGAATGGACATATAGCTTGCTCAACATGCTGCACCAAACTCGCCAACAAATGTCCATCTTGCTCATGGCCTATTGGGTACAACCGTTGCTTAGCAATCGAAAAAGTGATTGAATCCGTCAAAGTCTCTTGCTGCTACAAACCCTACGGATGCTCTGATACATTCAGCTACTCACAGAAACTCACACACGAAGAACAATGCAAGCACACTCCATGTTCGTGTCCAATCTCTGAATGTACCTTTCGAGGCTCATCTAAACAACTCTCTCTCCATTTCAGCACCAAACATTGGTCATCTGCTCAACGTGTTCGATATAACTGCCCCATCACAGTCAGTATAGGTAAGTTTGATTCATATCTTGTTTTTCAAGGGGAAGAAGATGATCATTTGTTTGTTCTGAATAACCAAATCGAGCTCATTGGTAGTGCTCTCAGTGTGTGGTGTATATCTGGAAGTTTAGGTGGAGGGCTTGTGTATGATATTATAGTGAGGAAAGGGGTTAGCTGTCTGAGACTGCAATCTCAGACTAAG------------------------------------------------------------------------</w:t>
      </w:r>
    </w:p>
    <w:p>
      <w:pPr>
        <w:pStyle w:val="Normal"/>
        <w:rPr/>
      </w:pPr>
      <w:r>
        <w:rPr/>
        <w:t>TCTCTTGAAGGAGATGAAGTAGACACAGATCAAGAAGAAGAAGGTTCAAGCAGTACACCAATGCCTCCAAGAAATCAGAAAAAGATGAAATCCAGAGACAATGAAGAACAACAACACAACAGCATCCCAAATCCGAAACGAATTCGACCTTCT---------------------GAAGATGAATCCATCACTAAAGATGATGAATTTGGGTTATTTATCACTTTATCTGATCCAGAAGTTCTTGATTGTTCCATTTGTATGGAACCCTTGTCACCTCCTGTATTCCAGTGTGAGAATGGACATATAGCTTGCTCAACATGCTGCACCAAGCTCGCCAACAAATGCCCATCTTGCTCATGGCCTATTGGGTACAACCGTTGCTTAGCCATCGAAAAGGTGATTGAATCCGTCAAAGTGTCCTGCTGCTACAGACCCTATGGCTGCTCAGATACATTTAGCTACTCACAGAAACTCACACACGAAGAACAATGCACGCACACTCCATGCACGTGCCCAATAGCTGACTGTACCTTTTGCGGCTCATCCAAACAACTCTCTCTCCATTTCAGCACCAAACATTCTTCATTTGCTAAACAGGTTCGATATAACTGCCCCGTCACAGTCAGTTTAGGTAAGTTTGATTCATATCTTGTTTTTCAAGCGGAAGAAGATGATCATTTGTTTATCCTGAATAACCAAATCGAGCTTATTGGTAGTGCTGTCAGTGTGTCGTGTATATCTGGAAGGTTAGGTGGAGGGCTTTTATACGATATGATAGTGAGGAAAGGGTGT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89</w:t>
        <w:tab/>
        <w:t>Unigene16004_R-bungei</w:t>
        <w:tab/>
        <w:t>Unigene1026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GGAAAATATTCGGAGTTATCGAGAGTAGTCGAAGAGAGTAAGAAGAAGAACGTTGGGTTGGAGGGGAAGGTTGAAGAGTTGAAAGGGTATAAATTAACTTGCATGCAACTTCAAGAAAGGGTTTTGCGCGAGGAAGAGAATGTTAGGGTTGTTAGTGAAAGAGAGAAGGAAGCGAAACGAGATGCGGTTTTGTTGGCGGTGGATCTTGGAAATATGAAGAGGAAAAGATGCGAGGAAGTTGTTGAGTTCAATGGGAAGGTGGAAGATTTGAAACAAAAAATGGAGAAGGCGGTTGAAGAAGAGAAGAAAACATATAAAGAGTACATGATGTATAAGATGTTATCGGCGGAGCTTAAGGGAAAGGTTTGTAGTCTTGAAGAGAATTGTAGGGTTGCCAGTGAAAAAGAGAAGAAG---GCGATACAAGATGCTAGTAGGTTATCGTCCGATATTGAGAAAATGAATAGGATAAGGAATGAAGAACTTGCTGAATTCAAAAGAAAGTTGGAGAATGTGAGGCAGACGGCAGGGAGCGAGATAGACAATATAAGGAAGACGTATAAAGAGCTGGAAGAGAGGTTGAACCGTGAAAAG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GTAGAAGAGAGTAAGAAGAAGAATGTTGGGTTGGAGGAGAAGGTTGAAGAGTTGAAG------------------GTGGTGCTTCAAGAAAAGGTTTTGCATGAGAAAGAGAGTGTTAGGATTATTGGTGAAAGAGAGAAGGAAGTAAGACAACATGCGATTTTGTTGGCGGCGGATATTGGAAGAATGAAGAGGAAACAATCGGAGGAGATCGTTGAGTTTAATGGAAAGATTGAGGATTTGAAACAGAAAGTGGAGAGAGCGGTTGAAGAAGAAAAGAAAATGTATAATGAATTGGTGATGTATAAGATGTTATCGGAAGAATTCAAGGGAAAGGTTTGTAGTCTTGAAGAGAATTGTAGGGTTGCTAGTGAAAAAGAGAAGAAGATGATGATAGAAGTTAGTAGTAGTTTAGCGTATGATCTTGAGAAAATTAATAGGACAAGGGACGAGGAACTTGCTGAGTTCAAAAGACGATTAGAGAATGTGAAACAGGCAGCAGGGAGTGAGATTGAAAATATAAGGAATACGTATAAAGAGTTGGAAGAGAGGATGAACCGTGAAAAGTTAATATTGGAGGAAGATTTGGAAAGGCACAAGGTTAAGATCGAAGAGTTTAAATTTCAGTTGTCTGTTGAAGCGGAAGAAAGAAAGAAAAAGGCTATTGAATTCGAGAAGAAGTTGGACGAGTTAAAAGAAAATAAGATGATGTGCGAAAAACTTGAAGAAAAA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99</w:t>
        <w:tab/>
        <w:t>CL7983.Contig1_R-bungei</w:t>
        <w:tab/>
        <w:t>Unigene18422_R-chinensis</w:t>
      </w:r>
    </w:p>
    <w:p>
      <w:pPr>
        <w:pStyle w:val="Normal"/>
        <w:rPr/>
      </w:pPr>
      <w:r>
        <w:rPr/>
        <w:t>GATATTCGTAAATGGTTTATCAAACAACATAAACCAGAGGTTAAGGGGACTGCTGAGACA---CCCACTTCGACAAATGCTCCACCACCCCCTTCA---------------------AAACCAGAGAATTTGAATTCTGCCCAAGAAGGTCAAGAGATGTCAGGAAGAAGAAAAACTAGCAAATATTTTGCTGGCGGTGCACAAAAGCCGAAAGAAGAAAACGAAACTCAGACCACTCCAGCTAAACGTAAGTTGCAGAAGAGCAGTGATGAGATGCAGAAAGATGTGAAACCCCCATCAGCGACGAAGGTGCGGAAAGAGGAAGAAGATGATGACTTTGAGGCCACACCTTCC---AAGAAATTAAAGAAGGCAACAGGAAGAGGAATTGCGAAGAAACCTGTAGATATTGAAGAAAATGACGATGAAGTAGCGGTTACTCCTGTCAAATCTGGAGGGAGGGGTAGAGGCTCAACGACAGCAGCAGCTAGTGGAAGAGGA------</w:t>
      </w:r>
    </w:p>
    <w:p>
      <w:pPr>
        <w:pStyle w:val="Normal"/>
        <w:rPr/>
      </w:pPr>
      <w:r>
        <w:rPr/>
        <w:t>GATATTCGTAAATGGTTTATTAGACAACATAAACCAGCAGAGGTTAAGGTGACTGACACACCACCTGCTTCAACAAAT---CCTCCTCCGCAGCAGAATCCATTGCCA---------ACACCAGAGAATTCCAATTCTACCCAAGAAGGTCAAGAGATGTCAGGAAGAAGAAAAACTAGCAAATATTTTACTGGCGGTGCACAAAAGCCCAAAGATGAAGAAGATACTCAGACCACTCCTGTGAAACGGAAGTTGCAGAAGAGCAGTGATGAGATGCAGATAGATGTGAAACCCCCATCAGCAAAAAAGGTGCGGAAGGAGGAAGAAGATGATGACTTTGAGCCCATGCCTACCTTAAAGAGATTAAAGAAGGCAACGGGACAAGGAATTGCCAAGAAACCTGTAGCTATAGAAGACAACGACGATGAAGTAGCTGATGCTCCTGTCAGATCTGGAGGAAAGGGTAGAGGCTCAACAACAGCAGCGGGTGGTGGAAGAGGACG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08</w:t>
        <w:tab/>
        <w:t>Unigene45346_R-chinensis</w:t>
        <w:tab/>
        <w:t xml:space="preserve"> Unigene32998_R-bungei</w:t>
      </w:r>
    </w:p>
    <w:p>
      <w:pPr>
        <w:pStyle w:val="Normal"/>
        <w:rPr/>
      </w:pPr>
      <w:r>
        <w:rPr/>
        <w:t>------------------------------------------------------------------------------------------TTAACATTCCAATCCCTTAATACAGTCTTACACTTAGCATCCAAGTTTGGACACCTTGAGTTGGTGTCGGAGATTGTTCGTGTATGGCCAGACATGGTATCATCTGAGAATGAAAAGTTGGAAACTCCTTTACACGAAGCATGTCGCGAAGGGCATGTACAAGTAGTGAAGTTGTTGATTGAGGTTGACTTTGGAGCTCTGTACAAACTAAACGGGGATAAGGAGAGTTGTCTGCTTGTGGCATGTAAGAGGGGTAGGCTCGACGTGGTGAAACAGCTATTGAGTTACACATGGTTGCTCATGTTGGAGGAGGATGGGCCGACAACATCCCTCCATGTAGCGGCTTCAGCAGGATATACAGATATTGTTAAAGAGTTGATGGAAGTACGCCCAGACTTCGCGTCGAGAAGGGATTTGCAGGGTTGTTCACCTCTGCATTTAGCT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TAAAAGACTCTACAGGGCTCTTGTCACTGCTGATATTGATGCATTTGTTAAACTTGCTGAAGAAGATGCGAGTATTCTAATGCAAACTATTCCCGAATCAGGAAATACAGTGTTGCACTTAGCCTCCATGTTTGGATACATTCCCTTGGCAGAGATGATTATTCAAATATGTCCACAGATGGTATCGTCTGAAAATGAGCACTGGGAAACACCTTGTTATGAAGCATGCCGTCAAGGGTATGTAGATATATTAAGGTTGTTCATACACACCGATCCGGTGGCACTCTACAAGCTAAACCGGGATGGGGAGAATGTTCTATATGTGGCGTGTGAGTATGGAAAGCTCGGCGTGGTGAAGGAACTACTCAACTCCACTTGGCTGCTGTTGTTGGACGAGGGTGGATCCTCGATGTTACTTCATGTTGCTGCTTCTCAAGGCCATTTAGATATTGTTGAGGAATTACTGAAAGTACACCCAGGATTGGCAACACAAAGGGATTCCCATGGTTGTTCTCCTTTGCACTTGGCGTGTAGAAAAGGACACTTGGATGTAACAAGAAAACTTCTAAAAGTGGACTCACAACACTCGTGCTTACAAGACAATGAAGGC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03</w:t>
        <w:tab/>
        <w:t>Unigene30702_R-bungei</w:t>
        <w:tab/>
        <w:t>Unigene12992_R-chinensis</w:t>
      </w:r>
    </w:p>
    <w:p>
      <w:pPr>
        <w:pStyle w:val="Normal"/>
        <w:rPr/>
      </w:pPr>
      <w:r>
        <w:rPr/>
        <w:t>---GATGAAAATGTGACTTTCACCAAAAGCTTTTCTTTGTGGAAGTATGTTGAATCCCTGGAAGTATTCCGTAGATTGCCTCAAGATCCACATTTTCGAACCTTGAAATATACCAATGAGATGTGTTGTGAAGGAGAAGCTATAGGTTACATGCTAAGTTTCGCCAACATAGTGGACAAGACACAAAGAGCACAACCTAATGAACCTAAGAGCAGTTTGGAAAAGAAGATAGAGGCTCTTACTCTCTTGGAAGATAATGGATTCAATGTTGAAAGAGTTCGAGAACGTACACATGAGTTGTTACGAATTAAAGAGACGCAAGTATCAATTGGCAGGATGTTGAAAGAATGCGAGCAGGAGATTGCAAAGGAAAGATTTGAA---GAGGAAAAGCTGGAAGCAGAAATTGGAGAAGTTGCTGAAAAGATTTTGGAGATTCGGGGTTTGATTATTCAAATGAAGGAGAAGCGGGAAAGTGTTGAGATGGAGAAGAAGATTAAGGTTTCTAGTATTGCTGCCTCAGAGAAGAAGGTTCATGCGATCAAGGAAAAGATTAAGAGCTCTAAGCATGAATTCGGATTGGCAGCTGCAGCCCCTTGG</w:t>
      </w:r>
    </w:p>
    <w:p>
      <w:pPr>
        <w:pStyle w:val="Normal"/>
        <w:rPr/>
      </w:pPr>
      <w:r>
        <w:rPr/>
        <w:t>GAGAATGGAAATATGTTGTTCACAAAGAGCTACGCTTTGTGGAGCGAGATAGAGTCCACGGAAGAATTTCACGTATTGCCGCAAAATCCACATTTCCGGCCTTTAGAAAAAACTAATGAATATCTTCGGGAAGGAGTAGCTATAGGTTACATGGTGACTTTTGTTGGATTGGTGAATTGGACAAAGAAAGCACAACTTGATGAACAGAGTAGCGTGTTCGAGGAGAATCTAATGGCTCTTGATATTTTGGAAGATGTTGGATTTGATGTTCAACGTGTGAGAACAAGGATTAAGGACTTGTTAAGAATCAAGGAAAGCTGCGTACAAATTGATGAAAGTTTAGAACAATGCAAGGAGAAGATCGCGGAGGAGAGACTTGTA---GAAGAAGGATTGGAGGTCAAATTAGGAGAACTTGATGGAAGGATTTCCGAGATTGAAGAAGCCCTTATTCGAATGAAGGAGAAGCGGGAAAGTGTTGAAATGGAGATGAAGTCTAAAGGAGTTAGGATTGCTGGAATGGAA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692</w:t>
        <w:tab/>
        <w:t>Unigene37084_R-chinensis</w:t>
        <w:tab/>
        <w:t>Unigene276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AACAATCTTCTCCCATACTCCACCCCTTCTTCTCCCCTTGATTTCCAATCCCGAGGCCTCAGATTACTCCAAACTCCATTACCTTCTGATGATATTACTCAA------------CAAGACGAAGATAAGAAAAGTAGGAACGAGAAGAAGCGAGAGGCACGCCGTGCTGTTCAATGGGCCATGGAAATCGCTACCTTCACTCTTCCCCAGATCAAACGAATTCTAAGTGCAGCTTCACTCGAGCAAGACGTATTCAATGCCATCCTGACTGTCAAAAGATTTGGTCCTGACGTGCGTGAAGGAAAACGAAGACAATTTAACTATATAGGTAGACTGCTTCGGGATGTTCAACCTGAACTGATGAACGATTTGATTAGGGCTACAAAAGATGGTGACCAGTCTAAGCTTGAGGAATTATCTGCTGACAAGGCACCTGTCCTCGGAGAAGATGACGAACATGGAGACGAAACAGAATGCGAGGAGGAAGAGGAGGGGGAGTTGATAGTTGTAGCATCTCGATGGTTGAATGGTCTGGTTTCCAAGGACAGTGATATTACAAATGAGGTTTACTCCATCTATGATGTAGAGTTTGACCGTCAGGAGCTACGAAGACTTGTTAGAAGAGTGCAATATCTTCAGACGGGGCCGCCTGAGGAAGAAAGT---------GTTGCTGCAAACAAGTCCCTCCACCGTTCTTTACTTTCTCTTGCAAAATCCCTT</w:t>
      </w:r>
    </w:p>
    <w:p>
      <w:pPr>
        <w:pStyle w:val="Normal"/>
        <w:rPr/>
      </w:pPr>
      <w:r>
        <w:rPr/>
        <w:t>ATGGCAGTTCAAGTAACGCGTCCTCTATCTCTATGGTGTCTCCAACGCCGTTTGATTACCAGCGTAACGGTGTCGGCTATCCGGCCGAATCCGCAACAGAAGAAAAGGAACAATCTTCTCCCATACTCCACCCCATTATCTCCGCTGGATTTTCAATCTCGAGGCCTCAGATTAGCAGAAACTCCATTATTACAATCTGATGTTGAAGAATCCGTGGCCATGAGCGAGGAAGAGAAGAAAAGCAGGAACGAGAAGAAGCGAGAGGCTCGCCGCGCGGTTCTATGGGCTATGGAAATCGCTACCTTCACGAATCCCCAAATCAAACGAATTCTAAGTGCAGCTTCGCTTGAGAAGGAGGTTTTCGATGCCATCATGACTGTCAAAAGATTCGGCCATGACGTGCGTGAAGGAAAACGAAGACAATTTAACTATATAGGTAGACTGCTTCGGGATGTTCAACCTGAACTGATGAACGATTTGATTCAGGCTACAAAAGATGGTGACCAGTCTAAGCTTCAGGAATTATCTGCTGACAAGGCACCTGTCCTTGAAGAAGATGACGAAGAAGAAGAGGAAACAGAATGCGAGGAGGAAGAGGAGGGCAACTTCATCGTTGTAGCATCTCGATGGTTTGATGGTCTGGTTTCTAAGGACACTGAAATTACAAATGAGGTTTACTCCATCTATGATATTGAGTTTGACCGTCAGGAGCTACGCAAACTTGTTAGAAGAGTGCATAATATTCAGATGAAGCCTGAAGAAGAAAGTGGAGCTGCATTGGTTGGTGCAAACAAGTCCCTCCACCGTTTTTTACGCTCTCTTGCAAAACA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40</w:t>
        <w:tab/>
        <w:t>CL5771.Contig2_R-bungei</w:t>
        <w:tab/>
        <w:t>Unigene36900_R-chinensis</w:t>
      </w:r>
    </w:p>
    <w:p>
      <w:pPr>
        <w:pStyle w:val="Normal"/>
        <w:rPr/>
      </w:pPr>
      <w:r>
        <w:rPr/>
        <w:t>XXGTTGAACATTCTCCCCTATGTCTATATTACATTGCTTCTTACCCACCATTTTCCCTCCTCTCAAGTCAAAACAATGGAGAAAAAACTCATCTTTACAGCCATCTTCTCCCTCTCATTCCTCCTCTGT------CAAGCTCGTAATCCTTCAAATCTCATCGCCAATGATTTCATATCATCCGAATCGCTCGAGGCAATCCCC------------GACGCAATTGCAGTCAAGGAGGAAAGTTCACTTCCAAACGATTTCGAAATA------CCCTCCACAACCACCATCGCGATCAACGATCTACAAGTCTCCAACTCAGATGAGAACACAATCAGAGCAATCGGGATCGTTCATTTACATCCAATCAATCGTCATTTCAAGCATCATATGATGCATCATATGAAACATGATTGCCATCATCATCATCATCATGGG---------AAAGATAGTCCAAGAGAAGTTTCTTATGGTAATGATATGATCTTGAGTGATGAGAAA------------GGTTTTCAGCCGTTTGATCGGAGTCAGTTCTTTGCTAAACCGTTTGATCATGTTAGAGAT------------------------------------------GAGAAGGAAGGTGGGTTTTTGAAGAAGGTTAGCAAGTTTTTAGATGGTCTCTTT</w:t>
      </w:r>
    </w:p>
    <w:p>
      <w:pPr>
        <w:pStyle w:val="Normal"/>
        <w:rPr/>
      </w:pPr>
      <w:r>
        <w:rPr/>
        <w:t>CTAACAACCATTCTCCCT------------------------------------------------CCTAAAGTCAAAAACCATGGAGAAACTCTCCCTCCTATTCATCATCTTCTCCCTCTTATTCATCCTCTCCCACCTCGTACCCCTTCAAATCTCATCGCAGATGAATACAAACCATCTGAATCACTCGACACAACTCCAACATCATCATCTGAATTAGTAGAGATTACCTCCACAGATGAATCCTTAGATCATCTCCCAATTGAAAAATCTGAATCAACAACCGTTTCAATCAACGATCTACAAATCTCAAACACAGATGAGAATACAATCAGAGCCATCGGAATCATTCATATCCATCCGATCAACCGTCACTTCCGTCATCATGTAGTAGGT---ATGAAACATAATTGCCGTCATCACGGTAAACATATGAATATGGTTAGG------------------TCTTATGGTAATGATATGATCTTGAGTAATGATGGAATTGGAAAGATAGGATTTCAACCGTTTGATCGTAGTCAGTTTTTCGCTAAACCGTTCGATAAAGTCAATGATAAGAGGATGTATTATGGGAAAGGGATGAAGATTAAGAAAGATAAGAAGAAAGGTGGGTTTTTGAAGAAGGTTAGC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27</w:t>
        <w:tab/>
        <w:t>Unigene34148_R-bungei</w:t>
        <w:tab/>
        <w:t>CL3230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GGTCGTTGCCGTAATGTGCGAAACCGTGTTCAGGTGTTACGTCAAAATTGGGATGCCTTCAGAAATGGGTCGTTGGTCTTTTCTAATTTATTTAATTCTGATGCACAAAACAAGAGGAGACGCAGTACAGAAGAAATTAATGACAGGTCAAGTAGAGCACAACCATCATCTTCCCCGAACACTACCAAGGATAATGCTTCTGGTGTCAAGTTAGATAAGAAGGGCCGGTATGATGTTGATAGAGCCTGGAAAATGTTGGATATTGCAAATTCAGTTCAAAGACCTCGCAAGTGCACCCGAAGCAGTCATCCGATATCTAGTCCTCAACTAGGTAAACGGAACGTGTCGAAGGCAGCAAATAATACATGCTCAACCCCTCCAATGTCTAGCAGCAGAAGTTTTCAAGCAGGTCCATCTCAATCTTTTGATCCTTTGTTAAAACAGGCCCGTTTAGGAGTTCAAGGTCCAAAGTTAGTACAAAGAGGTCACCTGGGAAACCAAAGCGGTTCACATGATTCTAGTCATCAAGTAGGTAAACAAGATGTGTTAATGGGGGCAAATAATACAAGCTTAGCTGTTTCCATTTCTAGAAGCAAAAATTTTCAACCCGAGGATCTTAGGCTTGAACTTGAGACGAACATTAGGCACCAATGTCTTGAATTAGAACAACAGAAGTTAAAGTCTGGTCAGAGAGGGATTAGTTTGGATACCTTGAGGACATCATCATGTTCGAGGCCTCCCAGT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AAACGC---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34</w:t>
        <w:tab/>
        <w:t>CL4860.Contig1_R-bungei</w:t>
        <w:tab/>
        <w:t>Unigene30551_R-chinensis</w:t>
      </w:r>
    </w:p>
    <w:p>
      <w:pPr>
        <w:pStyle w:val="Normal"/>
        <w:rPr/>
      </w:pPr>
      <w:r>
        <w:rPr/>
        <w:t>CACCTCTACCTTCCTTTATCTTCTGTTCGTGTAAAGATCACCGGAAAGTTAATTCCTGAGTTTGTAAAACCAAATGTAGTTGAGTTGATGGGTCGTGTTTCTCAGCATTTCGTAAAGCCTGCTGATACCAAAAAGAGTTGTCTTTTAAGTTTGTTTAAGAAGAAGTCATCTCGAGCTGGACAGTTTCCACGGACAATTGTCCATGCTGAAAAGAAGACTGAATGTGGTGAAGTTGCAAAAGCTCTGGTAGCACAAAATCTGCGAGTAGTGGCTTGTTGTGGTGAAAGAGAGTCTGAAGCTGTTAGTGAATTTAGGAGGGGATTGGCTGATATTTTGGTTGTTCATGGTAGTGCATCGCATGGTTTGGATGTCGATCCGGTTGCTGTTCATGTTGTTAATCTTAACCTTCCAAAGACAATGAAAGACTATGTGTCTCGGATTGGATGGACAGCATGTGGAGGCCGAATGACTTCATTTTATACTGACCGTGATATGGCTTTGGTGGCTGAAATAAAGAAAGCAATAGCGGATGCAGAATCTGGA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TTAATTCCAGAATATGTAGAACCAGATGTTAATGAGCTGATGGGTAGTGTTTCTCACCATTTGGAAAAGCTTTCTGATACAAAAAAGAATTGTCTTATAAATTTGTTTAAGAAGCAGTCAGCTCGGGCTGGACAGTTTCCCCGGACAATTGTGTGGGGTGAAAAGAAGACTGAATGCGATGAAGTGGCGAAAGCTCTGGCAGCTCGAAATCTGCGAGTAGTGGTTTCTTGTGATAAAATAGAGTCTGAAGCTGTTAGTGAATTTAGGAAGGGATTGGCTGATATCTTGGTTCTTCATGGTCGTGTGCCGTGTGGGTTGGATGTTGATAAGGTTGCGGTTCATGTTGTCAATCTTAACTTTCCGAAGACAATGAAAGCCTATCTGTCTCGGATTGGATGCACATCACGTGGAGGCCGAATGACTTCATTTTATACTGACCGGGACATGGCTTTGGGGGCTGATGTAAAGAAAGCAATTATGGAAGCAGAATCTGGAAAACGCAAGGTAAAGGTGAAGGAGATAGCAGCTCAAGGTGATACGAAGGTGAGGAGTGGGCTATCAGAATCTTT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24</w:t>
        <w:tab/>
        <w:t>Unigene11120_R-bungei</w:t>
        <w:tab/>
        <w:t>Unigene36520_R-chinensis</w:t>
      </w:r>
    </w:p>
    <w:p>
      <w:pPr>
        <w:pStyle w:val="Normal"/>
        <w:rPr/>
      </w:pPr>
      <w:r>
        <w:rPr/>
        <w:t>------ATGCAGAGATGTATGAGCAAATTCCGGCCTCTCCTCAACAACATTTATACCTCAATCCAAACATCACGAACCCTAATCCCATTTCTATCGCCATCTCCATCTCCTGTTCGACCAATCTTTAATTCTGCTCAATTTACAACCCTA---------------AACTCATTCACCCTCCAGAATTCCCTTCTAAAGACTACTAATCCTTTCTCTTTGAATCAATGTCGGTATATTTCAAAGTCCAAAGAAAAGAGACTCAAGAAAATGACACCTGCTACCTCCAAATTGAAGAAATATAAGATCAAACCCTATTCATCATTCAAGCAAAGATTTAGGACTCTCAACGATGGCACCATTCGACGATGGCACGCTGGAAAACGTCACAATGCACATTTGAAGTCAAAGATATCAAAGCGGAGACTGCGACTTCCCGCCCTTGTGCATCCTGCATATGCAAAAGTAATGAAGAAGCTCAATTTCTCTGGT</w:t>
      </w:r>
    </w:p>
    <w:p>
      <w:pPr>
        <w:pStyle w:val="Normal"/>
        <w:rPr/>
      </w:pPr>
      <w:r>
        <w:rPr/>
        <w:t>---------------------------------------CTTAACAACATTTGTACCCAA---------ACACGAACCCTAAAT------CTATCCTCATCTCCTCCTCTTTTCCGAGCAGTCCTTGTGTCTGCTCCCTTTACTACCCAC------------TCAAGCTCACAACTCCTCCTCCGACCTTCCTTACTCAAGCCCTCTCCCTTCTTTTTGAATCAATGGCGGTATGTATCGAAATCCAAGGAAAAGAGATTGAAGAAAATGACACCTGCTACTTCCAAGCTCAAGAAATATAAAATCAAACCCTATTCATCATTCAAGCAAAGATTTAGGCCTATGAAGAGTGGCCAGATTCGATGCTGGCACGCTGGCAAAAGCCACAATGCACATTCCAAGTCAAAGATATCAAAGCGGAGACTGCGGCTTCCTGCTCTTGTGCATCCGGCATATGCGAAAGTAATGAAGAAGCTCAATTTCAC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84</w:t>
        <w:tab/>
        <w:t>Unigene30934_R-bungei</w:t>
        <w:tab/>
        <w:t>Unigene3177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CCCAATCACGTGAAAACAGTACTCGGGATCCTATTCTGTCGAAGAAACTACACGATGGCAAGGATTTACTTGCGGAGCAAGCAAGCGAGTGCGGCTTTAGTTGGGATCATATGATTCTGCCAAAGAAGGAATGTAATAATGGGTGGGGTAAGCAAGAAGGGGTT---GCCATCCAATCAAATGAAAATGATGGGTGGGGCAATCGTCAATCAGTTGCCACACAATCAAGTATTCCATCAAAGAAAATAGATGATGGCAAGAATTTGCTTGCGCAACAAGCAGGGGAAGAGAATAGTTGGGACCATATCATTCCTCCAAAGAAGGAATATCATGAAGGATGG---------GAATCTGTTTCCATTGAATCAAGTGAAAAGGATGGTCCCCATCCTATTTCGTCAAGGAAAATAGATCATGGCAAGGAGGATTTACTCGTCAAGCAAGCAAGTGGACACAAAGGTGGTTGGGATCACATGATTCCTCCAAAGAGGACCAATTATGATGGGTGGGGTAAGAAATCAATTGCCATGCAATCAAAGGAAAACAATGTGGACAGGGATTCTACTGGAAAGAAAGTAGGTAAGAAATCGAATGAAGACGACAACAATGGACGTGATCTACGTTGGGATCTGACTCTTCCAAAGAAGGAACATTATGATAAACGGGCTACAAATTCTATTAGCCCCACACAATCAAATGGACGTGACCTTTGGCGGGACCATATTCGTCCAGAGAGGGAACCATGTCATGTATGGCGGAGAGATTTCACCACCACAAAATCAAGGGAGGAGAATGCGCGTAGGGACCTACCCGCTATCCGTTCAAAGAGCGAACCACGTAATGGTAAGGGAAAGGATTTCGCTTCCACACAATCAAGGGAAGAGAATGCACGTAGGGACGCCCCCATTCGTCCAAACAAGCATAATGAACGGGAACATGATATTGGTACTAGGAGAGAACATAATGACGGC------------------</w:t>
      </w:r>
    </w:p>
    <w:p>
      <w:pPr>
        <w:pStyle w:val="Normal"/>
        <w:rPr/>
      </w:pPr>
      <w:r>
        <w:rPr/>
        <w:t>GGATATTCCCGG------TCAGATGCTCCTCCTCCTGGATATTCACGGTCAGATGATGCTCCTCCTGGATTTTCAAGACCACTTACTACCAATGCTTCTGATGACAGTCACATTGTTCCACCACATCCTAAGATGTCACATGTTGCTAAAGAAGTCAATACACCTGGTTCATCTAACTGGACTAAGCTCAGAGAGGAGGTCTCATCATCTAAGGTAACTGCCAGCAAGGATTCTAGGGCTACACCCTCCAATGGAAACAATGGACGACGCGTACACCCTATAGTGAAAACAGCGGACCTTCCGGTTTGTTCATGGAAGGAAGGCCATGATGGCAGGGCACGAGTCTCTACCCAACCACGTGAAAAGAGTACTCGGGATCCTATTCCATTGAAGAAACCACATGATGGAAAGGATTTACTTGCAGAGAAAGGAAGTGAGCGCGACCGTAATTGGGATTATATGATTCGGCCAAAGGAGGACTACAATGATGGGTGGGGTACTCCTCGATCAGTTGCTGCCATCCAATCAAATAAAAATGAGGGATGGGGAAATCCTCAATCAGTTGCCACACAGTCCCATATTCCGTCAAAGAAGTTAGGTGCTGGTAACGATTTGCTTGGGCAACAAGCAAGTGGAGAGAATAGTTGGGACCATATGATTCCTCCAAAAGAGGAAATTCATGATGGGTGGGGCAATAAGGACTCTGTTTCCATTGAACGAAGTGAAAGGAATGGTCACAACCCTATTCAGTCAAGG---------------AAGGAAGATTTACTTGGCAAGCAAGCAGATGGT------------TGGGGTCATATGATTCCTCCAGAGACAGCTAATCATGATGGATGGTGTAAGAAA---------------TCAAATGAAAAGAATGGGGCAAGGGATTCTGCTAGAAAGGAATTCAATGTA---------------GACAACAGTGGACACAGTTCACGTTGGGACGCGACTCATCCAAAGAACGAACGTTATGATGGATGGGGTACAAATTCAGTCACCCCCAAGCAATCAAATGGACGAGATCTTCAGTGGAACCCTATTCATTCAGAGAGGGAACCTAGGCATGGAAGGGGGTCAGATTTCACCACCACACAATCAAGGGAGGAGAATGCACGTAGGGACCTCCCT---ATTCGTTCAAAGAGTGAACCACGTGATGGGCGGGGTAAGGATCTTGCTTCCACACAA------------CATGCACGTACTGATGCCCCTATTCGTCCAAACAAGTATAACGAACGAGAACGTGATAGCTGGCACAGGGATCGTCGACGAA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28</w:t>
        <w:tab/>
        <w:t>Unigene659_R-bungei</w:t>
        <w:tab/>
        <w:t>Unigene20364_R-chinensis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TCT------------------------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------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10</w:t>
        <w:tab/>
        <w:t>Unigene10612_R-chinensis</w:t>
        <w:tab/>
        <w:t>CL4550.Contig1_R-bungei</w:t>
      </w:r>
    </w:p>
    <w:p>
      <w:pPr>
        <w:pStyle w:val="Normal"/>
        <w:rPr/>
      </w:pPr>
      <w:r>
        <w:rPr/>
        <w:t>------------------------------TTTAAAAGGATACAAACGGATCGAAGCAAATTGCTATGGAAAATGAGGAATTCTTCTACA------------GACAAGGAAGTTATGGATTTTACAATACGGAACATAATGTCTGATGAGCTTAAAAAGATTGAAGACTCCTCTCTCTCAGGCGAAGTTGTTGATGACCTTATATGGGAATATGATGGTCCTCAAAAGATGTCTGAATTTCCTGAAAGTGACAGGGAGGAGATAATGTTAGAAATGCAAAGGATATTTTATGAAGATTTAAGAGCGGAAAAAACCAAAAGAGAAGAAGAGGATTATGTGGAAATATTGGAAGAGGAAGACAATTACCTTGCTACTGCAGTTTTTGAACAATTGCAACTTAGCACTGACGGGATAAGCAAAAAAGAAGTCTGGTGTCCAATTTGTAAGCGGGGAAAGCTAAAAGAAGATACCCATCATATCTACTGCACTCTTTGCAAATTTAATCTCAGTAGAAGTGATGAGGTTGATTTGGATATTTTGCACACCCGTCTTGTAGAAGCCACAATAGATCATTTTGACCGAGGATGCAAACTGGCACCTAAGTACTGCATGGAGACCAGGTTCTCGCTAACCGCAATATACATCCACTGTGAGAAATGCAACACTTTTGACATTGTATTA</w:t>
      </w:r>
    </w:p>
    <w:p>
      <w:pPr>
        <w:pStyle w:val="Normal"/>
        <w:rPr/>
      </w:pPr>
      <w:r>
        <w:rPr/>
        <w:t>AATTGGAAACAAAAGCTTAGAGATAATTGCTTTAAAAGGATTCAAACTGATCGAAGTCAATTGCTATGGAAAATGAGAAATTCACCTACTACTTCTCCCTCTCACAAGGAAGTTATGGATTCTACATTCCGGAGCATAATGTCTGATGAATTTAAAAAGATTAAAGACTCCTCTGTCACAGGCGACGTTGTTGATGATCCTATATGGGAATATAATGGTCCTCAAAAGAAACCTGAATTTCCTGAAAGTGACAGGGAGGAGATAATGTTAGAAATGCAAAGGATATTTTATGAAGATTTAAGAGCGGAAGAAACTAGAAGAGAAGAAGAGGATTATGAGGAAGTATTGGAAGAGGAAGACAGTTACTTAGCTGCTGCAGTTTTTGAGCAAATGCAACTTAGCACCGACGGGATGAGCAAAAAAGAAGTCTGGTGTCCAATTTGCAAGCGGGGAGAGCTAAAAGAAGATATTCATCATATCTACTGCACTCTTTGCAAATTTCGCCTCAGTAGGGGTGATGAGGTTGATTTGGACATTTTGCAAGCCCGTCTTGCCGAAGCCACAATAGAACATCTTGACCGAGGATGCAGAGTAGCACCTAAGTTCTGCATGGAGACCAGATTCTCACTAACTGCAATATACATCCACTGTGAGAGATGCAACACTTTTGACATTGTA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321</w:t>
        <w:tab/>
        <w:t>Unigene10305_R-chinensis</w:t>
        <w:tab/>
        <w:t>Unigene5666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GTCTTCACAAACTACCAGGACCATCTTTTGACAAACCTTAGCTTCCCCCATTATAAATTTTGTTCTAAATCAAATGCTGGTTTAAAGGAATGTTGGAACTGTAATAAAGTTGCTGCGTTGAAACCATTTCTTGCTTGCGAATCTTGTAGATGTGTTCAGCCAGTTGATACCTCAGTTGATTACTTTCAAATTTTTGACTTGAATAAAATCTATGGCATAGACGATACCCACCTTGAGAGCAAGTACAAAAACTGGCAGAAGAAACTGCACCCTGATTTGGTTCATACAAAATCTGAGAAAGAGAAAGAGTATGCTGCTGAGCAATCAGCTCGAGTCATTGATGCATACAGAACACTCCAGAAACCATTGTTACGAGCAATATACCTTTTACGACTAGAAGGAGTTCATGTGGATGAAGAAAAAACTGTTTCAGAACCAGAACTGTTGATGGAGATGATGGAATTCAGGGAAGCTGTTGAAGATGCTGGTAGTCCCCAGACACTAATGAAAATCCAGTCTGAGGTACAAGAGAAAATGGACACTTGGTGTCAAACATTTGAGAAAGCATTTGAGACGAAGAAATTCGAAGATGCCATATTAGCAATCCAAAGGATGACATACTACCACAAGATTAATGAAGAAATTGTCAAGAAGCTC</w:t>
      </w:r>
    </w:p>
    <w:p>
      <w:pPr>
        <w:pStyle w:val="Normal"/>
        <w:rPr/>
      </w:pPr>
      <w:r>
        <w:rPr/>
        <w:t>ATGTCTACTAAGAAACTGTTGATCTCTACCATATCAGTTCTTCGTTCAAGGACGTATTCTCCCTCTGTTATCTTTTCCGACAGCAAAATATCAAGAGTTTTATCCTACTCTTCTTGCCATCTCAGAGAATTTACAAGCTTCACAAAATGCAATAACCATCTTTTGACAAACCTTAGATTCCCCCAAAAGAAATTATGTTCTAAATCAAATGCTGGTCTGAATGAATGTTGGAACTGTAATAAAGTTGCGGTGTTGAAACCATTTCTGGCTTGCGAATCTTGTGGATGTGTTCAGCCAGTTGATGCCTCAGTTAACTACTTCCAGATCTTTGGCTTGGATAACATCTATGGCATTGACGATACCCACCTTGAGAGCAAGTACAAAAACTGGCAGAAGAAACTGCACCCTGATCTGGTTCATACAAAGTCCCAGAAAGAGAAAGAGTATGCTGCTGAGCAATCAGCTCGGGTCATTGATGCATACCGAACACTCCAGAAACCATTGTTACGAGCAATATACCTTTTACAACTAGAAGGAGTTCACGTAGATGAAGAAAAAACTGTTTCGGAACCAGAACTGTTGATGGAGATGATGGAATTCAGGGAAGCTGTTGAAGATGCCGGCAATCCTCAGACGCTAAAGCAAATCCAGTCTCAGGTACAAGAGAAAATGGACACTTGGTGTCAATCCTTTGAGAAAGCATTTGTGAAGAAGAAATTTGGAGATGCCATATCGTCAATCCAAAGGATGACATACTACCACAAGATTAATGAAGAAATTATCAAGAAG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66</w:t>
        <w:tab/>
        <w:t>Unigene41217_R-bungei</w:t>
        <w:tab/>
        <w:t>CL927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GAGGAAGCATTTAAGCTCATATCAGAGGCATGGAGTGTGTTGTCTGATAGGATTAAGAGAGTGGCTTATGATCAGAGAACGTCCTCAAGATCAACTCGTCCAAAGACTCCACCTGCAAGTTCAGATCCGTCTCCCCCACCTGCAAGAACGAAGACAAATGCTAAAGTTCCTCCTAAGAGTTCTTCTCACCATGTCCGCCCTCCGTCGGCACCTTCTTCCCATGCAAGGTCTCCGCCTAATACTGTGAGGTCATCGCCTAATACATTTTGGACTCTGTGCGAGAAATGCCTGATGCAGTTTGAGTATGCACGGATGTATCTTAATTGTTCACTCCAGTGTGCTCATTGCCACACACCTTTTGTGGCTAAGGAAAAAGGAGCTGCGCCAGCAAATTCCTTTAAAATA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TTGTAACAAGGATGAGGCCACCAGGGCCAAGGAACTTGCTGAGAGGAAGTTCTTAGCAAAGGACATTGCCGGTGCAAAAAAGTTTGCAATGAAAGCTCAAAGCTTGTACCCCAATCTGGTGGGGCTTTCTCAGTTGATCGCAGTCCTTGATGTTACTGTTGCTGCTGAAACTAAAATCTGCGGAGAATCTGATTGGTATCGGATTCTTGGTGTTGCTCCAAATTGTGATGATGAGACGGTAAGGAAACAGTACAGAAAGCTGGTCCTGAAACTTCACCCAGATAAGAACAAGTCTATTGGTGCAGAGGAAGCGTTTAAGTTCATCGCAGAGGCATGGGGCGTATTGTCTGATAAGACTAAGAGAGTGGCTTATGACCAGAGAACATCTCCAAGAGCAACGCAGCCGAAGGCTCCACCTGCAAGTTCAGGTCCATCTGCCCCACCTGAAAGAACGAAGACGAATGTGAAAGCTCCTGCTAAGAGT---CCTAACCATGTCTACCACCCATCGGTACCTTCCCAT------------------------ACAAGATCATTGCCTATCACCTTTTGGACTGTCTGTGAGAAATGCAAGATGCAGTTTGAGTATGCACGGATGTATCTTAACTGTTCACTCCAGTGCGCTCATTGCCACAAACCTTTTGTGGCTAAGGAGGTAGCAGCTGCACCAGAAAATTTCTTTAAAGTACCCAACTCGCAG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25</w:t>
        <w:tab/>
        <w:t>Unigene15554_R-chinensis</w:t>
        <w:tab/>
        <w:t>Unigene19931_R-bungei</w:t>
      </w:r>
    </w:p>
    <w:p>
      <w:pPr>
        <w:pStyle w:val="Normal"/>
        <w:rPr/>
      </w:pPr>
      <w:r>
        <w:rPr/>
        <w:t>---------------------------------------------------------------------------AGTTATAAGATGCCCTCTTTTGTGGATATTGTCTCAAGAGATGACGTTGATCATAAATCTTCTATCCTTGGTGAAGGATTCCTTAACAAATGTGAATATGGAGATCGGCTTGCAAGTGAAAATGAGTTTGAGGACCTAAGGTCAGAGAGAACAGTTGGCATTTCATTTTTCCCTGAATTATTTGAATATGGCCACTCAACAAGGCAGCAGAGTATAGAAGATCAATTGTGTTCACCATCTTTTGATAATCTACCCCGAAAACGTGTTTCCGTAGGTCCAGATTATCAAGCTGTTGTTCCAGAACAGTGTACAATGATGGAAACTGTCGAAAATGAAAGAATGTTGGGCACTTGTGTTAATCCAATGTCTGAAGAATCCTACACATCTATCATTGTTGGAAGAGGCCGAGGGGATTGCAGCTGTCATGATAAAGACTCCTCTAGATGCGTGACACAACATATTGAGGAATCTCGAGAAAACTTGATAGCAACTCTTGGCAAAACAGCTTTTATGGAGTTGGGCTTTTACGACATGGGAGAAAATGTGGCAAGTAAATGGAATGAAGAGGAAGAAGACGTATTTAACGATGTTGTAGTCTCGAACCCTGCCTCTTCGGGTAGAAACTTTTGGGATCATCTCCCCGTCGTCTTCCCTTCTCGA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ATACAGAAACGTCCTTTTGGTGATGGAGAATCCCACGACCAACCTTGGAAGCAGCCTAGACATTTTGAGTGCAGTTACCAGCTGCCCTCTTTTGTGGATGTTGTTTCAAGAAATGATGTTGCTCATAAATCTTCCATCCAT------GGATTCGTTGACAAATGTCAATTTGGAGATCGACTTGCGAGTGAAAATGAGTTTGAGGACCTAAGGTCAGAGGCAGCGGTTGGCTTTTCATTTTCCCCTGAATTCTTTGAATATGGTCACCCAACAAGGCAGCAGAGTATAAAAGAGCAATTATATTCACCATCTACCGATTTTCTGCCCCGAAAACGTGTTTCCGTTGGTCCAGATTATCAAGCTGTTGTTCCAGAACAGGGTACAAAGATGGAAGATGTCGACAATGAAAGAATGTTGGGTACTTGTGTTAATCCAATGCCTGAAGAATCTTACACATCTATTAATGTTGGAAGAGGCAGAGGGGTTTGCTGTTGCCAGGATGAAGGCTCCTTGAGATGCGTGATGCAACATATTGGGGAATCTCAAGAAAACTTGATAGCAACTCTTGGGGAAACAACTTTTATGGAGTTGGGCTTTTGTGACATGGGAGAGAATGTGGCTAGTAAATGGAATGAAGAGGAAGAAGACGTCTTTAACGAGGTCGTAATCTCAAACCCTGCCTCTCTGGGTAAAAGCTTTTGGGATCATCTCCCCGTCGTCTTCCCTTCCCGAACCAAGAAGGAGATTGTCAGCTATTATTTCAACGTTTTTATACTACGAAAACGTGGTGAACAGAATAGATTTGATCCTTCCAATATTGACAGCGACGTTGACGAATGGCATGATTCAGTGGTAGTGTCCCCCCATCATCATTTCGATGATGATCTTGAGATCAGTGAAGATGAGATGAGTGAAGATCTCGAGATCAGTTATGACAACAATCCATCTGCTGCTAAGGTTGA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90</w:t>
        <w:tab/>
        <w:t>Unigene15743_R-chinensis</w:t>
        <w:tab/>
        <w:t>Unigene7332_R-bungei</w:t>
      </w:r>
    </w:p>
    <w:p>
      <w:pPr>
        <w:pStyle w:val="Normal"/>
        <w:rPr/>
      </w:pPr>
      <w:r>
        <w:rPr/>
        <w:t>ATGAAGACTACTCTCCTAGTCTCCCTTGTTCTATTTCTCTTCCTCGCTCGAATCTCTGAAGGTTTACGCTTCGATCATAGTCTAAAAGTACTTCTTCATCATCAAAAATTCCATGAGAAGAAGAATAAAGTGATTGCAGACGACGCAGAAATCATATCCGAAGATGAGAACACTCTATCAGGA------AGGAAACTTATCACCAATACTCCCTCTACAACCTCTACAACTTCATCAAAGGTT------GAAGGGTCCAAAGTTGAACCAAAACCAAAACACCAACATGAAGAGAACTTCTCCATTAAATCATCACCA------------TCTTCTTCTTCCTCTTCTTCGGAGCAGCACGGGGAAGCCACAAACGGGAAGTACCCGGATATTATTGATATAGCTGGAATGGACTACTCTCCTGCAAGAAGAAAACCTCCAATTCACAAC</w:t>
      </w:r>
    </w:p>
    <w:p>
      <w:pPr>
        <w:pStyle w:val="Normal"/>
        <w:rPr/>
      </w:pPr>
      <w:r>
        <w:rPr/>
        <w:t>ATGAAGACTGCTCTACTAGTCACTCTTATTCTTTTTATCTCCTTTGCTTCGATCTCCGAAGGTTTACGCTTCGATCATGGTCTAAAAGGACTTCTT---CATCAAGATATCCATGAAAAGATGAATATAGTAACCGAAGACGACGCAGAAATCATATCCGAAGACAAGCATATTTCATCAGGAAGGAGTAGGAAACTTATCACCAACATTCCCTCTCCAACCTCTACAACTTCAAAGGTTGTCAACACTGAAGAGTCCAAAGTTGTACCCAAACCAAAACACCAACATGAAGAGAACTTTTCCGTTAAATCGTCACCAATT---------TCTTCTTCCTCCTCCCTTTCGGGGCACCGCGGAGAAGCCACCAACGGGAAGTACCCAGATATTATTGATATAGCTGGAATGGACTACTCTCCTGCAAGAAGAAAACCTCCAATTCA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5</w:t>
        <w:tab/>
        <w:t>Unigene31864_R-bungei</w:t>
        <w:tab/>
        <w:t>Unigene21850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TACATGCAGGATTTGGGGAAATGCATAATTGAAGTCCTTTCTGACATATCCTTGAAGGAATGTGATCTGATTGCCACCTTCAGTAAGATATTTCAGGAGGACTGCCTGGACATTATCCTGCGATTAGAGAGCATTGGAAATTCCTCCGAACACGTCAGTCAGATTGAACATTTTTTATTTTTACTGGAGCAATATGCAGTGCAAAAAGGTGAAACATGGCCACTTAAATTCTTAGCAGTACCAATGATAACAAAGGTTTTTCCATCAATACGATCTATGGATAATCCAGATGCTGTCAAGCTCTTGTCTATTACCGTTTCAATCTTTGGGCCAAGAGAGATTATTTCACCACTCTCTGTTTGCAAAGAAGGTGATGCCAGTATTCCTCAGTCTGATGATCAGGGCTATGGACTAAAATCGGATAGTTTTTTGTCTGTTTTTAAGGAAATTTTCGTTCCGTGGTGTTTACATGAAAATAATCACTCCACTAGTGCACGTTTGGATCTTTTACTTGCCTTGCTTGAC</w:t>
      </w:r>
    </w:p>
    <w:p>
      <w:pPr>
        <w:pStyle w:val="Normal"/>
        <w:rPr/>
      </w:pPr>
      <w:r>
        <w:rPr/>
        <w:t>TCCAGATACACAATAGATGGGGGTTTGCCTTTCCGAGTCCATCTTTTTGACAGTATATTTGTAAATCTGTTGTGGTGTGACTACCTTATGCTAGCCAGCTCAAAAGATCAAGGTGATGTTTCTCAAGAAAGGACTGTAGAAAAGCTGAACATCAGATATTCCCCGGAGTACATGCAGGATTTGGGGAAATGCATAATTGAAGTTCTTTCTGACATATCCTTGAAGGAGTGTGATCTGATTTCCACCTTCAGTAAGGTATTTCAGGAGAACTGCCTGGACATTATTCTGCGAGCAGAGAGCATTGGAAAACCCTCAGAACACGTCAGTCAGATTGAACAGTTTTTATTTTTACTGGAGCAATATGCAGTGCGAAAAGGTGAAACATGGCCACTTGAATTCTTAGCAGTACCAATGATAAGATATATTTTTCCACCAATAAGATCTCTGGACTATCCAGATGCTGTCAAACTCTTGTCTATCACAGTTTCAATATTTGGGTCAAGAGAAATAATTTCACCACTCTCTGTTTGCAATGAGGGCGATGCTGCCAGTTGTCAGCAATCTGATGAT------CAGCTAAAGTCGGATCATTTTCTGTCTGTTTTCAAGGAAATTTTCATCCCGTGGTGTTTACATGGAATTAATCACTCCACCAGTGCA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700</w:t>
        <w:tab/>
        <w:t>Unigene31040_R-bungei</w:t>
        <w:tab/>
        <w:t>Unigene2711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AAAATACTGAAGACGCTGTACCAGAATCACGT------------TCAGCCGGAAATACGTCTGAGCTACTGGAATCAAAGGGTGAAGAAACCCAATCTAATTGTAATGATTTAAATTTGGATCAAGATGGAATGAGAAAGGATATAATTAATAACAAGGAATCAAATTCGTTATTAAGATTCTTTCATAGTGGCCAACCTTCTTGCTCTACCTCTGAGCAGACTGATAGTGGGGTTATCCTAGATAACGTCCCCGATTTGAACTCAGTTCAAGCCAAAGCAGATGAAACTGAGATGTACACTTCCGCACGACGTGCTTGTCAAGATGAACCGAAAGAAGGGACTATCTTGAGATTCTTTGGAAATCAGTCTGAGCCACAATATCGTACTCAACAAGGGGAGACTCAAAATCACGGGAAGCAAAAATGGAGCTTTAATGTCGATGAGATTGATCCAACTGTGATTGACGAGCTCCCCCAAGAAATTCAAGATGAAGTTCGGGGGTGGCTTAAACCGCCAAAGCGACCTAATACATCAAAGCGAGGATCAAATATCGCTCATTACTTCTTACCAGCTAGA---</w:t>
      </w:r>
    </w:p>
    <w:p>
      <w:pPr>
        <w:pStyle w:val="Normal"/>
        <w:rPr/>
      </w:pPr>
      <w:r>
        <w:rPr/>
        <w:t>GTTGAACGATGGCTTGATGATCTATGTGAAGAACTAAGCGAGCGGATACAATCTGATATGGATCTAAACAATCGAGTTGCTCATACGCTTACCTTGAATGCTAAGGTTCACAAGACCAACGAACCTGATTCACTCAAGAAATTCCCTTCCAAGTCTTGTCCATTGAGATATGGCACTACGAAGCTGCAAGAAGATGCAAAGAAGCTTTTCAATTCGGGGCTACGTGAATTTTTGGGTTTGTTTAGAGCCGAGACTCGTGGTCATCAGAATAATACCTGGGCAGTCACTGGACTTTCTGTTACAGCCGGCAAAATTTTAGCTACACCTGGAACACGTTCAATCCTCAACTATTTTCAGGGCAAAAATCCTTCTTGTTCATCAGAAGAGCATATAAACAATGAAAATACTCAAGACACTCTACCAGAATCACGTTTAGAGATCTTTTCAACCGGAAATACATCTGAGCTACTGGAGTCAAAGGATGAAGAAACCCAAACTAATTATAGCGAATTATATTTGGATCAAGATGGAAATAGGACGGATAAAATGAATAACAAGGATCCAAATTCAATATTGAGATTCTTTCATAGTAGCCAAACTTCTTGCTCTACCTCTGAGAGGACTGACAGTGGGGTTATCCAAGATAACCTCCCCGGTTTG------GATCAAGCCAAAGCACATGAAAATGATATAAGCACTGCAGCACAACATGTTTGTCAAGGTGAACCCAAAAAGGGGAGCATCTTGAGATTCTTTGGGAATCAGTCTGAGCCACCAATTCAGACT------------------------GGAAAGCATAAATGGAACTTCAGTGTTGATGAGATTGATCCTACTGTGGTTGACGAGCTGCCCCAAGAAATTCAAGATGAAGTTCGGGGCTGGCTTAAACCGCCAAAACGACCTAATACATCAAAACGAGGATCAAATATTGCTCAATACTTCTTACCA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58</w:t>
        <w:tab/>
        <w:t>Unigene24119_R-chinensis</w:t>
        <w:tab/>
        <w:t>Unigene13137_R-bungei</w:t>
      </w:r>
    </w:p>
    <w:p>
      <w:pPr>
        <w:pStyle w:val="Normal"/>
        <w:rPr/>
      </w:pPr>
      <w:r>
        <w:rPr/>
        <w:t>AGGATCATGAAAGAGGGCTTGCCTACAAGCAATATATCGAATTCAAAACATCAGAAAGGTATGAAGAAGATGAACAAACAAAAGTATCAGTCGACAAATGGTTCTGGCTTTAAGTTTGAAGCAGCTCAAGAGGTTGAGATTTGTACACCTGGATCACAAGATTCAAGATATGGTACAAGTCAAAGACATAACTCGAGTTCAGAATTCCCGATGCAAAACAGATTTGGCTTCCCATCTGTACTTAACACGACTCAAAACAAGTTCATTGCTGCAAATTTACCATTGGAAGAGACGTGGTATGCTAGTCCAGAAGAGCAGGATACAAGGGAACATACATTTTCATCAGATATTTACTGCCTCGGGGTTCTTCTTTTTGAGTTGTTCTGCTGCTATGAATCATGGGATGCTCATACAGCAGCAATGTTGGACCTCCGGTATCGGATCCTACCTCCAACTTTTCTATCTGAGTATCCTAAGGAGGCTGGTTTCTGTCTCTGGCTACTTCACCCTGAACCATCTTTACGACCTAGAGTGAGGGAAATCCTACATTCTGAAGTAATTTGTGGAACACATGAAGTGGGTCAAAGTCAGCTACAATTACCTGTTGAGGAAGATGAAACGGAATCTCAGATATTGTTTCATTTCCTTTTATCTTTAAAGGAGCTCAAGCATAAACGCGCCTCAAAGTTGGTCGAAGAAATTGGTGGCATAGAGGCAGATATTGAGGAAGTTAAGAAAATGTACTTAAAAAGAACTGATGAGGTTCTCTCTAAGGACCTCTCTAGTATGAGAGAAACTCTTTTAAAAGAACCTGCACCTTCTCAAGCCAGGTTGATGAAGAATATTAAGCAACTTGAAATTGCTTACTTCTCAATGAGATCTCATATCCAGCTCCCAGATGCGGATAGAACAGGCCGCTTGGATAGGGATGTACTAAAAAATCAAGAGGCCTGGTTGGCAGAGAGAAATGAGAATGAGGGTGACCAT------ACTGATTACCTGGGATCCTTTTTTGATGGCTTATGCAAGTATGCTCGGTATAACAAGTTTGAAC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TCCCCATCGGTACTTAATACAACTCAAAACAAGTTCATTGCTGCAAATTTACCATTGGAAGAGACGTGGTATGCTAGTCCAGAAGAGCAGAATAAAAGGGAACATACATTTTCATCAGATATCTACTGCCTTGGGGTTCTCCTTTTTGAGTTGTTCTGCTCTTATGAATCAAGGGATGTTCAAACAGAAGCAATGTTGGACCTCCGTAATCGAATCCTACCTCCAACTTTTTTATCTGAATATCCTAAGGAGGCTGGTTTCTGTCTCTGGTTTCTTCACCCTGAAGCATCTTCACGGCCAAAAGTGAGGGAAATCCTACATTCTGAACTAATTTGTGGAACACATGAAGGGACTCAAAGTCAGCTACAATTACCTGATGAGGAAGATGAAACAGAATCAGAGATTTTGTGGCATTTCCTTTTATCTTTGAAGGAGCTCAAGAATAAACATGCCTCGAAGTTGGTCGAAGAAATTAATGGCATAGAGGAAGATATGGAGGAAGTTAAGAAAAGGTACTTAATAAGAACTGACAAGGTTCTCTCTAAGGATCTCTGTAGTACGAGAGAAGCTCTTTTAAGAGAACCTGCACCTCCTCAAACCAGGTTGACAGAGAATATTAAGCAACTTGAAATTGCTTACTTCTCAATGAGATCTCAAATCCAGCTCCCTGATGCTGATAGAGCAGGCCGCTTGGATAAAGATTTACTAAAAAATCGAGAGGTCTGGCTGAAAAAGAAAAATGAGAATGAGGATGACGAGAATTCTACTGATTACCGTGGATCCTTTTTTGATGGCTTATGCAAGTATGCTCGGTATACCAAGTTTGAACTACGAGGGACATTAAGAAGTAGTGATCTTGTCAATTCCTCAAATGTAATTTGTTCATTGAGTTTTGACCGTGATGGAGAATACTTCGCTGCTGCCGGGATTTCAAAGAAAATCAAAATCTTTGAGTTTAACAGGCTCTTGAATGATTCAATTGACATTCATTACCCAGTCGTCGAAATGACGAGCAAATCTAGGCTCAGCTGTGTTTGCTGGAACAACTATATAAAGAACTATTTGGCTGCAACTGATTATGTTGGTGTCATCCAGTTATGGGATGCAAGCAC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29</w:t>
        <w:tab/>
        <w:t>Unigene26158_R-chinensis</w:t>
        <w:tab/>
        <w:t>Unigene23342_R-bungei</w:t>
      </w:r>
    </w:p>
    <w:p>
      <w:pPr>
        <w:pStyle w:val="Normal"/>
        <w:rPr/>
      </w:pPr>
      <w:r>
        <w:rPr/>
        <w:t>ATGGAGGAAGACAAGAAGAAAAAGAAGAACAAGAAGAAGAAAAACAAACAATCTGCGAAACAATCAGATGAAATTATTAAAGATAATAATAATAATAATGGAGAAAATACGGTTTCGGAGCAGAATCATACGTCTGATTCGCAACAGATTCACACTGCAACTGCGCAGATCTTGAAAGATAACAAGAAT---------GAAGCTGGAATGATGGAAGCAGATGTGAAGCAAGGCGGAGATCACACCAATGGTACAAACGGGGCTAATGGGCATGAAACAGAAAAGCAAATTTGGCTGCAAAAGGAGGCAATGCTAGAAGATAAAATTAAACAGCTGGAGGCACACAAGGGTTCTTGCATAGAGAAGGAGGTAGTTTTGGAGAATAAAATCTCACGCTTACAGAAAGAAAATAGTTTGTTGCTCCAAAAAGAGTCCAGCATTGACCAGCAGCTGAAAGACTTGCTGAATGAAAAAGCTAATTGGACTTCAAAAGAGACTGCTTTAGAGGACAGAATCAGACAATTAGAGAACGATGCTGGATCCTGGATCTTAAAAGAGAACTCATCAAGGGAAACGATAGATAGACTGAGCAAAGAGTATATGGAAGTACAGGCAAAGGTAAAGTTGCTGGAAGAATCTAGGGATGGTTTATTACAGAAA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GGAAGATAAGAAGAAAAAGAAGAAGAATAAGAAGAAAAATAAACAAGCTGCTAAACAATTAGATGAA---ACTAAAGCGAATAGTAATAATAATGGAGAAACTACG------GAGCAGAATCATGCGTTTGACTCGATGCAGATT------------------CTCTCGAAAGACGATACG------------AAGAGTCGGATGTTGGAAGCAGAT---------GGTGGAGATTACGCCAATGGTATAAATGGGGCTAATGCGGATCAAACAGAAAAGCAAATTTGGCTGCAAAAGGAGGCTATGCTAGAAGATAAAATTAAACAGCTAGAGACGTACAAGGGTTCTTGCATAGAGAAGGAGGTGGGTTTGGAGAATAAAATCTCAGTCTTACAGAAAGAAAATAATTTCTTGCTCCAAAAAGAGGCCAGCATTGACCAGCAGCTGAAAGGCTTGCTGAATGAAAAGGCTAATTGGACTGTGAAAGAGGCTGCTTTAGAGGACAGAATTAAACAATTAGAGAACGATACTGAATCCTGGATCTTGAAAGAGAACTCGTCAAGGGAAACAATTGATAGACTCAGCAAAGAATATATGGATGTACAGGCAAAGGTGAAGGTGCTGGAAGAATCTAGGGACGGTTTATTACACGAAAACCAGGAGTTGATTGAAAGATTATCATTTCTTCAGTCACAGGTTGAGCATCTCGAAGAAAAAAGATCTATCTCTGCATCCTCAGCAACAGAAGTTGAACAACTGGAGCACCCGACTATTGAAGCTGCAAATTCACTTGAAGACAAGTTGATCATAGAGACTGCCAAGGGTTCTGAATTGACAACCCAACTGCCCGAAATTGCTTCTTTTAATTCCAACGTGCCTGAGTATAGCAGCGAGATTTTAGAAACGCAGGAAATAGTGGAGGCTCCTGTGGTGGTTGATAATCGCGAGGAGACACAGTCACATGGATCTTATGAAACAGATGAGATTGTGCAAATTCCATTGGACGAAACGGAAATTCGGGAAGTGGAGGTTGAAGATGCT---GAGGAAGATAAAGTCGGCATTGCACTGACGGAAGCTCCACTGACTGGAGCACCATTTCGGTTTATATCTTTTGTTGCTAGATATGTGAGTGGTGCCGATTTAATTAATAAGAACAAC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59</w:t>
        <w:tab/>
        <w:t>Unigene40897_R-chinensis</w:t>
        <w:tab/>
        <w:t>Unigene42192_R-bungei</w:t>
      </w:r>
    </w:p>
    <w:p>
      <w:pPr>
        <w:pStyle w:val="Normal"/>
        <w:rPr/>
      </w:pPr>
      <w:r>
        <w:rPr/>
        <w:t>TTGGGTAGTTTAGAGATGAATTTTGATCAAAAGGATGATGGTAAGAAGAAGAGAAGTAGTCGGCTTGCTGTTTGGAAGAAGTTGATTAACGAGGATGTGTTTACGCCTGATGTTGAGGTTAGTGAGAGTGATAGTGACGTAGAAGAGGTTTTGGGTTTTAACAAGTCGAAGAAAGCTAGAGTTGATATTGTGGATGGAGGGTTTGAAGGGCAGAGTTTGATTAATTTGGTAGAGGATGACAGAGGAGGGAATATTGGTGGTTTTGATAATGAGATGTTGGGATCATTGGTTCCTACTGTTTTTAGTGTTGATGATGGTAGAGACAATAGGGAAGGCGGGGTAATACCGGATGCTGAGGTTGGTGATTCTAGTCGTAGAAGTGCGAGACTTGCTGTGAATGCGATACAGGGAGGGGATGTTGATTTTAATGCTTACAGGAGTGTGGCGGAGATTGGGGAAAGTAGTGGTGCCAGAGAATCTGAAGTGGAGACAGTGTGTTTAGAGAAGAAAAGGTATAGTCAAGAAGAGAAGGGTAAGAAAATAGTAGATTTGAACTTGGAACCAGAAGAAGAGCCAGAAGCCGAACATGGTTTTGAAAATGTGTTGCCGGACATGATGGATGTTATGGAAGAGGGTGTGGATGCTCGTCAGTTACAGGAATTGGTAGATTTTGAGAATGCAGTGAGAGAGAGTATAAAGCAAGGGGCAAGGGAGAGAGGGGATGTGCAAGCAAGAAGAAGGGAAAGGTTTCAAGATATAGCCAGAAGAACTGCTCCACAATTTGCTCATTTTCGGAACGAAGATGAAGAAATTGCTGCAGCTTCTGCATCTGAGGGTAGATATCCCTTAAAGGAAATTGAAGATTGGCCCGGTCCATTTTCTACCGCAATGAAAATCATTAAGGATCGAAGCAAGAAGAGGAATGGTGTGCCTGGTGTTAGCGTCACC</w:t>
      </w:r>
    </w:p>
    <w:p>
      <w:pPr>
        <w:pStyle w:val="Normal"/>
        <w:rPr/>
      </w:pPr>
      <w:r>
        <w:rPr/>
        <w:t>GAGAGTGAGATTGATACTGACTTGGAA------------------------------------------------------------------------------------------------------------------GAAGAGATTTTGGGTTATAGTAAGTCTAAGAAAGCTAGAGTTGATGTCGAGGATGGT---------------------------------------------AGAAAGAATGTTGGTGGTTTTGATAATGGAATGGCGGGGTTATTGGCTCCA---ATTCTTGGTGTCGAAGAT---AAAGATAATAGGGAAGAGGATGTAATACCGGATGCTGAGGTTGGTAGTTCTAGGCGCAGAAGTGAGAGACTCGCTGTGAATGCAATGCAAGGAGGGAATGTTGATAAGAATGCTGTCAGGAGTGTGGCGGAAATGGGGGAAAGTAGTGGTGATGGAGAATCTGAAGTGGAGGCTGTGGGTTTAGAGAAGAGAAGGTATAGTGAAGAAGAGAAGGGAAXX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04</w:t>
        <w:tab/>
        <w:t>Unigene12178_R-chinensis</w:t>
        <w:tab/>
        <w:t>Unigene31395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TGCTTATGTCACATGATGTTGCTGCAATCGATGAGTTGAAGGAGCAAATTTCACAGCTCTCTGTTTTATTTTCAAATGAAATTGTGGGCAGTCCTCTTTCAAAAGCAAAAATGGTTAATGATGGCTTTGTAGTTCATAGAGGAATTTCATCTCTAAAGACAGGACCTTCATCCTTTGAGCCAGTGGTTCATTTACTTGACTCTCCTGCTCTAGTTAAGAAGAAGAGTTTAGCCCCTGCAGTGATACAGTTACAAGACTCTCCTGTGGTTGTAAAAAGTACGGTAAAGGATCCGGTATTTGTTCTTTCTGATGATGAGGCAGAAGAGGAATTATCCTCTAAATTGACCAATCTATCCAGCAATGCAATAATTGATCTGATGGGTGAGAGAACCGTCAAACCGTCTGCAGATAAAGGTAGTCTAGTCAATGATATACCCATAAAAGAGTTAAAACAAGACACTGAAAATGAACCGTGGGAGGTGGCATTTAAAGCGGCAAGGCATTCACAGTCCTTGCAAAGAAATTCAGATCCATCATCTGATAATTTTGGACCTACCGGAGCTAGT---------GGCAGAGTGAATACTGTCGTAAAAGATTTAGAACAGGATATTGAAAATGAGCCATGGGAGGTGGCGCTCAAAGCTGCAAATCGTTCACAGTCCTTGCAAAAAATTTCAGAACCATCATCTGATAATTTTGGAGCTCCT------------------------------------------------------------------------------------------------------------</w:t>
      </w:r>
    </w:p>
    <w:p>
      <w:pPr>
        <w:pStyle w:val="Normal"/>
        <w:rPr/>
      </w:pPr>
      <w:r>
        <w:rPr/>
        <w:t>TCGTTAGAAAGATTCAGTCATTCACTGTCTGAACTTTCATGGCCTTCTTTAGTTAAATGTTTGGCAGAAGGGAAGCGGTTTATTAATAGCAAAAGCTCCCAGATGGCATGTGTCCGGTTACTTGAGATTCTCCCAATTGTTGCTGAGAGACTCTGCTCACCTTTGCATAATGTTCCTGGGACCGAAGTCAGCATTTTTGAATTGAAGTGGCTTCATGATTTTGTGGATTGGGGAAAATCATCGCAGGCCACGGTGTCCAGATACTGGAAGCAATCTTTTCTTCCATTGCTGGATGTACTACGAAGTTTGTGTCCTAATGATCCTGCAAGTACATTTGGGGCCATCGAACTGCTTATGTCGCGTGATGTTGCTGCAATAGATGAGTTGAAGGAGCAAATTTCACAGCTCTCTGTTTTATTTTCAAATGAAGTTGTGGGCAGTTCTCTTTCAAAAGCAAAAACGGTTTACGATGGCTTTGCAGTTCATAGCGGAATTTCATCTCCAAAGACAGGTCCTTCATCACTTGAGCCAGTGGTGCATTTACTCGACTCTCCTGCTCTAGTTAAGAAGAAGAGTTTAGCGCCTGCAGTGGCACAGTTACGAGACTTTCCTGCAGTTGTAAGAAGTACAAAAAAGGAACCGGTACTTGTTCTTTCAGATGATGAGGCAGAGGAGAAATTATCCTCAAAATTGATCAATCTATCCAGCAATGCGATAATTGATCTTATGAATGAGAGCACAGTCGAACCGGCTGCAGATAAAGGTAGTCAAGTGAATGATACACCCGCAAAAGAGTTAAAACCGGACATAGAAAATGAACCATGGGAGGTGGCACTTAAAGCTGCAAGGCATTCACAGTCCTTGCAAAAAAAATCAGAACCATCATCT---------GGAGCTGTCGGCGCTAGTAGAAATCTTGGAACGGCGAATGCTGTCTTAAAAGATTTAAAACAGGACATTGGAAATGAACCGTGGGAGGTGGCGCTTAAAGCTGCAAATCGTTCGCAGTCCTTGCAAAGAAAATCAGAACCATCTTCTGAAAATTTTAGAGCTTCTGATGGTAGTAGAAATCTTGGAATAACGAATACCGTCATCAAAGATTTAAAACATGACATCGAAGATGAACCGTGGGAGGTGGCACTTAAAGCCGCAAAGCATTC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38</w:t>
        <w:tab/>
        <w:t>Unigene21564_R-chinensis</w:t>
        <w:tab/>
        <w:t>Unigene12264_R-bungei</w:t>
      </w:r>
    </w:p>
    <w:p>
      <w:pPr>
        <w:pStyle w:val="Normal"/>
        <w:rPr/>
      </w:pPr>
      <w:r>
        <w:rPr/>
        <w:t>------TCTTCAACTTTCACCTCCTCC------------------------------GACGCCGTGACAACCTCAACTGGTGCAATTTCCACTTCTTTACTCTCAACCTCAACTTCTGGAGTTTCCACCACAGGTTCCTCTACGGACGCAACC------------------TCTGCA---ACAGCCTCAACAGGTGCAGTTTCCACCTCTTTGCTCTCTACTTCAACTTCTGAAGTA---------------------GCTACCACCACAGGTTCCTCTACTGGCTCAACAACAATGGGTGTCTCTTCTTTAGCTTCCTCTGTCACTACCTCCGCAACTGTTTCAGTCTCAGTCACTGGTTCA------------GGTACTGGTGTTGCTTCAACTACT---GGAGTTGTTGTCTCCTTCTCAATTATCTCTGGAGTAACAGATACAACCTCAACTGCTGCCATT</w:t>
      </w:r>
    </w:p>
    <w:p>
      <w:pPr>
        <w:pStyle w:val="Normal"/>
        <w:rPr/>
      </w:pPr>
      <w:r>
        <w:rPr/>
        <w:t>---GGCTCTGCTACTTTTACCTCTTCCTCAGTTGGAGTCTCAATT------TTTGCCTCCTCGGCAACAACCTCAACAGGCGCAATTTCCACTTCTTTGCTCTCAACTTCAACTTCTGGAGCTACCACCACAGGTTCCTCTACTGGCGCAACAATGCTGGCTGTTTCTTCCTCGGCA---ACAACCTCAACTGGTGCAATTTCCACCTCTTTGCTCTCTACTTGGACTGCTGAAGCTACCGCTGGTTCCTCCACTGGCGCAACATCGACTGGTGCCTCTTCTGTGACTGTCTCGGTTTCAGTTTCTTCTTTAGCCTTCTCTGTAACTATCTCATCCACTGTTTCAGTTTCAGTCACTGGTGCT------GGTGCTGGAGCTGGGGTTTCTTCGACTTCTTGCGGTACGACTGTCACCTTTTCGATTATTTCTGGAGTAACAGATACAACCTCAACTGCTGCC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65</w:t>
        <w:tab/>
        <w:t>Unigene22382_R-bungei</w:t>
        <w:tab/>
        <w:t>Unigene10613_R-chinensis</w:t>
      </w:r>
    </w:p>
    <w:p>
      <w:pPr>
        <w:pStyle w:val="Normal"/>
        <w:rPr/>
      </w:pPr>
      <w:r>
        <w:rPr/>
        <w:t>------------------------------------------CTTCATAAATGTGCAGAGAAGGATCTCAAAGAACACCTTCAAAAAGAATCACCATCCCCTGATTTCCTTGCGTTCCGTGTAAAACTCACTGAGTTGACTAATGCAACTCGGAATTTCTTTGAGAACCTAGTTCGGGCATTACAGAATGGCTTGGCTGACGTGGCATCTGGTAGTGTAAGAAATCCAACTAGCTCAAGGTGG---GAAGCAACTAAGAAGGGAAAAGGTGGGAAGGGTTCGAGAGCTCGATTAATTACGTCAAGAGCAGCAACATCAACCCGGGTCCAGGAACCCAGAGATGTTAGCAGCCAGGAAGTCGCCAGTAGTCGGGAAGTCGCCACTACTCAGGAAGTCGCC------------------------------------AGTACCCAGGAAGTTGATGTTCCATGGACGTGTGAACACTGCACCTATTACAATGCAAATGCTGGTCCCATTTGCCAGATGTGCGGCCGACCTCAGATCTCATGGACTTGTGGGCACTGTACTTTTTTGAATGCGGAGTCGTCAACGAACTGCCAGATGTGCAATGAA</w:t>
      </w:r>
    </w:p>
    <w:p>
      <w:pPr>
        <w:pStyle w:val="Normal"/>
        <w:rPr/>
      </w:pPr>
      <w:r>
        <w:rPr/>
        <w:t>TTTGAGTATCTTCAAGGTGAGGCAGAATCTGGATTAGAACGTCTTCATAAATGTGCAGAGAAAGATCTCAAAGAACACCTTGAAGCAGAATCACCATCCCCTGATTTCCATGCGTACCGTGTAAAACTCACTGAGTTGACTAATACAACTCGGAATTTCTTTGAAAACCTAGTTCGTGCACTACAGAATGGTTTGGCTGATGTGGCGTCTGGTAGTGTCAGCTACCCAAGTAGCTCAAAGTACCAAGAAGCAATTAAGAAGGGAAAAGGTGGGAAGGTTTCGAGAGGTCGCCCCTCTGCTTCGAGATTACTAGCAGCATCCCGGGTTCAGCTACCCAGTGTTGTTAGCAACCAGGAAGTCGCCAGTTCTCAGGAAGCCGCCACTAGTCAGGAGGTCGCCACTAATCAGGAAGTTGCCACTAGCCAGGAAGTTGACACTAGTCAGGAAGTTGATCTTCCATGGACTTGTGAACACTGCACCTATTACAATGTGAATGCTGGTCCTGCTTGCCAGATGTGCAGCCGTCCTCAGATCTCATGGACTTGTGGGCATTGTACCTTTTTGAATGCAGAGTCATCAACAAACTGCCAGATGTGCGA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09</w:t>
        <w:tab/>
        <w:t>Unigene10700_R-chinensis</w:t>
        <w:tab/>
        <w:t>Unigene10788_R-bungei</w:t>
      </w:r>
    </w:p>
    <w:p>
      <w:pPr>
        <w:pStyle w:val="Normal"/>
        <w:rPr/>
      </w:pPr>
      <w:r>
        <w:rPr/>
        <w:t>---GCTCAAATTCACAAGCTTCATGTTGAATACGATATAAAATCCCCGGCAGATAAGTTCTACGGTCTGTTTAAGAACAGCATGAGTGAACTTACCAAAGCTAACCCAGAGATGTATAAACGCGTTGATGTTCTTGCAGGAGATGGGAAAACTGTGGGATCGATTATTCTTTTGAAATACGCAACAGCAAGCGGGGCGATTTCAGTCGCAAAGGATAGAATTGTGGCAGTCGATGAGAAAGAACGATCTATCACATATGAGGTGATCGATGGGGACCTACTAGCTACTTTCAACAGTTTTGTGGTGAATATTCAGGTCACTGAAGAGGTGAATAAGAGTGTGGTGAAGTGGTCTATTGAATACGAAAAGCCAAATGAAGATGTTCCTGAACCAGCTGTGCTTCTGAGCTTGTCGGCTAAAACTAAGAAGTTGGATGATTACCTTCTC---</w:t>
      </w:r>
    </w:p>
    <w:p>
      <w:pPr>
        <w:pStyle w:val="Normal"/>
        <w:rPr/>
      </w:pPr>
      <w:r>
        <w:rPr/>
        <w:t>ATGGCTCAAATACACAGGCGTCAAGTTCAATCCGATATCAAATCCCCGGCAGATAAGTTCTACGGCATGTTTAGGAACAGCATGAGTGAAATTCCCAAAGCTTACCCAGAGATGTACAAAAGCATTGACTTTCTTGCGGGAGATGGAAACACTGCGGGATCAATCATTCTCTTCAAATATTCAACAGGAAGTGGGGTAATTTCAGTCGCAAAGGATAGAATTGTGGCAGTCAATGAAAAAGAACGATCTATCACATATGAGGTTATCGAAGGAGACATACTAGCTATTTACAACAGTTTCGTGTTGAAGATTCAGGTCACTGAAGAGGTGAATAAGAGTGTGGTGAAGTGGTCTGTCGAATACGAGAAGCGAACTGAAGATGTTCCTGAACCAGATGTGCGCATG---CTGTTGGCTAAAACTAAGAAGCTGGATAGCTACCTTCTC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242</w:t>
        <w:tab/>
        <w:t>Unigene30210_R-bungei</w:t>
        <w:tab/>
        <w:t>Unigene1902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CTTCAGTCGTTTTATGAAGCTGAATCATATGAGTTTCGGAACCTGTTAGAAGAATATGAAAAGAAGATAAATGCTTGCAAACAGAGGATAGAAGAAACCGAAGGCGAGTCTGTCAATGATGAAGATATAAAGACCCTTGAAAATGAGTTAGAAGAGGAAATTCAGAAAAAGCATTCACTTGCTGAGGAACTCAGAGTTGTCAATAACCAGATTAGTGATCTAGAATGCCAAAGGCTATCCGTTAAAGACCAAAAGCAGATTTTAACTAAACGTGAAAAAGATGAATCAAGAGCACAGAGGAAGCTTTCAGCAGAACTCTCCAGCTATGCTTCAGTCACAAAGGTCATCCCAAGCTCAGACATTTACGATCAAACCAAAATATCTGGACATATTGTGGACGGGAACAAGAATTTGGTGGAGAAGTTTGAGTTTGATCAGTTAAAGGCGCCTTCTTTTGAGATATGTAACAACCTGTGGAAGATGATAGATCAA</w:t>
      </w:r>
    </w:p>
    <w:p>
      <w:pPr>
        <w:pStyle w:val="Normal"/>
        <w:rPr/>
      </w:pPr>
      <w:r>
        <w:rPr/>
        <w:t>------AGAATTGATTGTGATCAACTCATTTCATATAGTCAAGACCTAATCCAACTTCTCACCAACAAGAAAGACACCACCAACTTGACCCAATGTTTTCAAGGCGGAGAGAAACTTCGCTCCTTCTGCGAAGCTGAATCAAATGAATTTCACAACTTGTTACAAGAATATGAAAACAAGATAAATGCTTGTAAAAAGAGGATACAAGAGACCAAAGACGAGTCTGTCGATGATGAAGATATAAAGACGCTTGAAAATGAGTTGGAAGAGGAAATTCGCAAAAAGAATTCACTTACCCAGGAACTCAGAGTTGTCCATAACCAGATTAGTGATCTAGAACGCGAAAGACTCTCTGTTGATGATCAAAAGAAGATTTTAAGTAAACGTGGGAAAGATGAATCAAGAGCTCAGAGGAAGCTTTCAGCAGAGCTTTCCAGCTATGCTTCAGTCACAAAGGTCATCCCAAGCTCAGACGTTTACGATCAAACCAGAATATCTGGACATATTGTCGACAACAGCAAGAATTTGGTGGACAAGTTTGAGTTTGATCCATCAGAGACGCCTTCATTTGAGATATGTAACAACCTGTGGAATATGATAGAT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88</w:t>
        <w:tab/>
        <w:t>CL4704.Contig2_R-chinensis</w:t>
        <w:tab/>
        <w:t>Unigene1053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65</w:t>
        <w:tab/>
        <w:t>Unigene31897_R-bungei</w:t>
        <w:tab/>
        <w:t>Unigene12327_R-chinensis</w:t>
      </w:r>
    </w:p>
    <w:p>
      <w:pPr>
        <w:pStyle w:val="Normal"/>
        <w:rPr/>
      </w:pPr>
      <w:r>
        <w:rPr/>
        <w:t>------------------------XXTGATATCCACATAGTTAACCATCCTAACAATGGGGAAAATTGTGGGTTTGAACTTGTGAACAAGAGGGTGATTGTTCAGGCTTTAATGGCTGCACAAAACTGCCCGTGGAGTTTGGTGAAACATAAATCTATAAGTGGTCCTACCGATGCTTCAGTGGAAAGGAACGTAAGGAATGACGAGTTTGTATTTCGACATCGGAATGAATCTGTTTCCAGGAGAGAAACGGCCAAAGGAGAGAGATCAAAAATAAGCACCTCGAAGACGAGTTCTCATCATACTACAAACATTTCATATGGACATGCATGTGACATTATTCTCATTGACAGCGAX------------------------------------------------------------------------------------------</w:t>
      </w:r>
    </w:p>
    <w:p>
      <w:pPr>
        <w:pStyle w:val="Normal"/>
        <w:rPr/>
      </w:pPr>
      <w:r>
        <w:rPr/>
        <w:t>TCATGCAAAAAAAAGAAGTATGAAGATGATATTCACAAAGTTACCCATCCTATCAATGGGGAAAATGTCGGGTCTGGACTTGTTAACAAGAGGGTCATTGTTCAGGCTTTAATGGCTGCAGAAAACTGCCCGTGGAATTTGGTGAAACAGAAATCGACAAGTGATCCTATTGCTGCTTCAGTGGAAAGAGATGTAAAGAATCATGAGCTTGTGGATCGACATCAGGGAGAATCTGTTTCCAGGAGAGAAACGGCCAAAGGAGAAAAAACAAAACTAAGCACCTTAAAGAAGAATTCTCATCTTACTAGTAACAGTTCTTATGAACATGCACGTGACATTATCCTCATCGACAGTGATGATTCTAGTTGTCATGGCGAAGGAGACAGTGGTGACATTATTCTCATTGACAGTGATGATGACAGAGTAGGTGATAGTCGTCCGGCGC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93</w:t>
        <w:tab/>
        <w:t>Unigene43139_R-chinensis</w:t>
        <w:tab/>
        <w:t>Unigene36428_R-bungei</w:t>
      </w:r>
    </w:p>
    <w:p>
      <w:pPr>
        <w:pStyle w:val="Normal"/>
        <w:rPr/>
      </w:pPr>
      <w:r>
        <w:rPr/>
        <w:t>------------------------------------------------------------XXCAGAGATTTGGAGAGAAACAAGGAAAGGGAACGGAATAGTAGTTTGGGCAGACATGTACGGAGAGAGGAGAGAGAACGGAGTGGTAGTTTGGGAAACCAGAGTTGTAGAATGGAAAGGGAAAATTGTGACAGAAAGGTTGTTGGAGATGGTGTTATGAACATGGACATTGATAAAGATAGGGAAGGAGCTGTGGATATTGGGAGTGAAAAAGTGGACAATCAGGTTGTGCAAAGTGAGTCTGGACGCCCAGAAGATAATGACTCTGACTTGAATGCAAGTGATTTTGAACTTCAAGTTGATGAAGACGAATGTGATGACATTGTAGAGAAGAGTAGAAAATTAAAAGAAGCCATTATGAAGAAACATGAACAAAAACTACAAAAGAAACAGGGTGAGCATCATGCTGAATGTTCAAGTACAGAGACAAATAGTTCCCTTGCCAATGACAAGCCAATACAGCAGATTTCTCTTAATGAAAGAAATAGGGTGAGCAAGATTTGTGCTGTCAATCATGTTGTGGAAGATGGGCATGCTGCCTCTGACAGGATTCTTGGCACTGAGAAACAGGXX</w:t>
      </w:r>
    </w:p>
    <w:p>
      <w:pPr>
        <w:pStyle w:val="Normal"/>
        <w:rPr/>
      </w:pPr>
      <w:r>
        <w:rPr/>
        <w:t>---------------------------------------------------------GGCAATATGAGCCTCGAGAGAGAAAGG------------------------------------------------------------------ATGGACAATCAAGATGTGCAAAGTGAG---TCTAGATGT------------------------------------------------------------------------------------------------------------------------CCAGAAGATAGTGATTCTGACTTAGATGCAGGTGATTACAGTTTTCAAGTTGATGAAGTTGAATGTGATGACATTTTGGAGAAGAGTAGAAAATTAAAAGAAGCCATTATGAAGAAGCATGAACAACAACTCCGAAAGAAACAGGACAAGCATCATACTGAAATTACAAGAACAGTGGATAATAGTTCCCTTGCTAATGACGAACCAGTCAAGCAGATTTCTCTCAGTGAAATAATCAGC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54</w:t>
        <w:tab/>
        <w:t>Unigene22204_R-chinensis</w:t>
        <w:tab/>
        <w:t>Unigene756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GCAGTTTTTCAAAGCTTCTTGGTAGTTCTGATACGAATTATAAAGATGCTCAACACATGTTGCTCAATGTGTTAATATGTGAACGGTCCAAGGTTTTGGAAGTTGGAGATCCTACCTTTTTTGCTTGCAATAGGACTGACAAAGAATGTGCACGTAGTGCGGATGATTTTAGTTTCATTTTGCTAAATGAACTTACATGGCCAGAATTAGCTCGTAGATACATTTTGACTTGCCAGTACATTGACAGCAACCTTGAATCCAATGATATTACAAGTTGCAAAGGGGAAAGGCACGTCCGCTGCCTATGCGGCGATGGTGGGGTGCTCTGTGGCTCAGTTAGTAGAGAGGCTTTAAAAGAAACATATGCACTGATTCTTGAGAAGGCAGTGGAAGATGTATCTGGTTGTACTTTGGAAAAAGGCTATGTCCTGCCCTTCGAATACAGTAATAGGATTATTTCTGGAATCAGTTTTGAAGCAAGTACAGTCGATTGTAGTAGCCTGCCCGAGTGGGCACAGCAGCTGATACCTGTGAAAAAGCTACGAACAAATGTGGGGTCAAGAATTCGTAAGTGCATAAATGATGCTTTGGATTTGGATCCTCCACATTGGGCAAGGAAAATTCTGATGGATTCTATCAGCAAGGAAGTCTACAAAGCCAATGCGGCAGGGCCTACGAAGAGAACTGTTCTTTCGGTGCTTTCGGAGCTGGAACTTGCGCACAATGTCCAACCAAATGAAGAAAATGGCAAAGGAAGGAAGGAAAATAGAACTAAAACAGTGACAGATTCGATCATGGAGAAGTGCCGTAGTGTATTACACTATGTCATTGCTGGAAATGATGTAAAAGCTCTCTGCAGTAAGCTCTCTTCGTCCTTTTACTGTGATGACAATGCTCTTAAATCGCCTCCCACAGTATGTCGTCCTCTGGATTTTGATGCCATTGACTTGAAGCTAAGCAATGGTGATTATTTTGGGTCTCATCAAGCATTCCTTGAAGATGTGAGAGAGGTATGGAACAAGGTACGCATAGTCTGGAAAGATGAACCTGGATCAGTGCAATTGGCGGGGAACTTATGCAAACATTTTGAACTGCTTTACGAAGAGGAGGTGCTCCCTCTTGCTAAAAAGTTACCAGAGGCTCCTGAGGGTGTTTGCAAAGCCTGTGGGATAGACAAAGATGATGAGAAAGTCCTATTGTGTGATACATGTGATTCAGAATATCATACTTATTGCTTGAAACCTCCACTTCCGAATATTCCGAAAGGGAATTGGTATTGTCCTTCATGCGCT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9</w:t>
        <w:tab/>
        <w:t>CL1818.Contig2_R-bungei</w:t>
        <w:tab/>
        <w:t>CL3964.Contig1_R-chinensis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31</w:t>
        <w:tab/>
        <w:t>Unigene6461_R-chinensis</w:t>
        <w:tab/>
        <w:t>Unigene10930_R-bungei</w:t>
      </w:r>
    </w:p>
    <w:p>
      <w:pPr>
        <w:pStyle w:val="Normal"/>
        <w:rPr/>
      </w:pPr>
      <w:r>
        <w:rPr/>
        <w:t>---CTCCTAGTGTTCTTTATCCACCACCAA---GTCTATTCCTATCAAATCCTTCCAACCCCAAGTTGTCCAAACAATCAAACCACCTATTCATGTCAAACTTATGTATTTTACAGAGGTAGAGCGCCAGACATCCTAGACCTTGCTACCATATCTGATCTATTTGGCGTGAGCAGGCTCATGATCTCAAAAGCAAGCAATATCACCACCCCAACTGCTCCTCTAGTCCCTGACCAATCACTCTTAATTCCCATAACTTGCTCTTGCAACCCCAATCAAAATTTCTCCTACTCCAATATCACTTATTCAATTAAACCTGGTGATACTTTCTTTCAAGTCTCCAACCGCCAATTTCAAAACCTTACTACATACCAAGCTGTTGAACTTCTTAATCCAACTTTCATCCCTACTCTTCTCCATGTAGGCGATAACATCATTTTCCCAATCTTTTGTAAGTGCCCAAACAGTACACAATTACTCAACAACACAACCTACCTTATCTCCTATGTGTTTCAACCCTTTGATAACTTGTCTTCAGTTGCTGCGAAATTTAATTCCAGTATAGACTCCGTAATTGATGTAAATGGAAAGAATATTCATCCCATGGATACAATTTACATTCCCGTGTCTCGAATACCAGAATTTACACAACCTTTTATTCCTCCT</w:t>
      </w:r>
    </w:p>
    <w:p>
      <w:pPr>
        <w:pStyle w:val="Normal"/>
        <w:rPr/>
      </w:pPr>
      <w:r>
        <w:rPr/>
        <w:t>TCTCTCGTAGTGTTCTTTATCCATCGCCAA---GTCCATTCCTATCAAATCCTCCCAACTCCAAATTGCCCAAACAATCAAGCCATCAATCCATGTCAAACCTTTGTATTTTACAAAGCCATAGCAACAGACACCCTAGACCTTGCTACCATAGCTGATCTATTTGGTATAAGCAGGCTCATGATCTCAAAACCAAGCAATCTCACCATGCCAACTTCTCCCCTTCTCCCTGACCAATCACTCTTAATTCCCATCACTTGCTCTTGCAACCCCAATCAAAACTTCTCCTACTCCAATATCACCTATTCAA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92</w:t>
        <w:tab/>
        <w:t>Unigene32035_R-bungei</w:t>
        <w:tab/>
        <w:t>Unigene24486_R-chinensis</w:t>
      </w:r>
    </w:p>
    <w:p>
      <w:pPr>
        <w:pStyle w:val="Normal"/>
        <w:rPr/>
      </w:pPr>
      <w:r>
        <w:rPr/>
        <w:t>---------------------------------------------------------------------------------------GCTATTGTTGAACAAAATAATGGATCTAAGGCTTCTGGGCCTGTGGTTGAGCAGGAGCAACATGAGAAAGAGAAGCATTTTTGTGAGGCTGACTATCCTCCAGGTTTTGGACCTGAATCGAAAAGCTCGAATATA---GCTCAATTATCCATCGCTGATGTGGAGTCATGTCATCTAGGAGGAGTCATAATGAAACAGAGCACC---TGTGCAATCAGTCAAGCAAATAAGAACATTACAAAAGTCATGGAGAGTGTAGACAGTGCACTGCATTTATCAGTGCAACCGGCAGTTTACGAATACTTCAAGAATTTTGTTGGCGATGAATTTTCTAAAGCTTATACTGCTGTTGGAGATGAAACAAATAAGGACGACAACCTCACTTCAAGGTCTTCTTGTCAGACTACTGAACATGGCCCTCTTGATGAAGAACCTAGCTTGAGGACAAAATTTTCTGGAGGAAGTATGCCACGCAATGACATCGAAACTGATGCACACCCGCTTTCTTCTGTTCTTCGGTTGGAAGGATCTTGCTCGACGCATACTCTTAGCCCATTTGAAAGATTGGGACTCCCAATAGTCAACACGAACAACTGCATAGCGTCTGATGAACCACCACCTCCCGGAACCGAGGATAGTTTACTACCATCAACCTTACCATCTCAAAATATAAAATTTCAGCCACCAAATTCAGAA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AGCAAATAAGAACGTTACAAAAGTCATTGAAAGAGTAGAGAGTGCACTGCATTTGTCAGTGCAATCGGCAGCTTACGAATATTTCAAAAATTTTGTTGGCGAGGAATTTTCTAAAGCTGACACTGCTGTTGGAGATGAAAAAACTGAGGACTATAACCACACTTCAAGATCTTCTTGTCAGACTATCGCACATGGCCTTCTTGATGAACAACCTGGCTCGAGGACAAAATTTTCTGGAGGAAGCAGGGCACTCAATGACACTCAAACGGGTGCACACCCACTTTCTTCTGTTTCTCTGTTGGAAGGATCTAGTTCGACGCATACTCTTAGCCCATTCGAAAGGTTGGGTCTCCCAATTGTCAACGTGAACAACCTTATAGAGTCTGATGAACCACCACCTCCTGGAACTGAGGATAGTTTACTACCA---ACCTTGGTATCTCAAAATGTGAAATTTCATCCACCAAATACAGAAGAGCATTATCCTAAGATGAGTGAACATGTGTCTTTGGCAATGTGCCGACAAAAGCTGCACGATGCTGTGCTTGAAGAGTGGGGTGCTTTCTTTTCCAATTTTGCCCTCCGTCGGTGCTATCGAACATGGTGTGATTCAAGAAGACAGGGAGCTAAGTTTCAGCAAGAAGCAGGCAAATCGAATAGAACGGAAGTTGCAAAATCTCCCGCTGTACCGAAATCTTTT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11.</w:t>
      </w:r>
      <w:r>
        <w:rPr>
          <w:b/>
        </w:rPr>
        <w:t xml:space="preserve"> </w:t>
      </w:r>
      <w:r>
        <w:rPr>
          <w:b/>
        </w:rPr>
        <w:t>OrthoMCL_YN_bun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5773</w:t>
        <w:tab/>
        <w:t>CL1302.Contig1_R-tanguticus</w:t>
        <w:tab/>
        <w:t>CL7864.Contig1_R-bungei</w:t>
      </w:r>
    </w:p>
    <w:p>
      <w:pPr>
        <w:pStyle w:val="Normal"/>
        <w:rPr/>
      </w:pPr>
      <w:r>
        <w:rPr/>
        <w:t>GAGTGTATTAAATCTTACCATCCACACTGTGTGGATAAGGATAAAGAATTTTTAGATTCAGGAAAGCGCTGGGTTTGTGGTTGGCACCAATGTTTCATCTGTAGAAAAACTGCAACACTACATTGCTTTGGCTGCACGGATGCTGTATGCAAGAAATGCATTAGCTCTTCAGAGTTTGTGTGTGTTAAAGGGAACAAGGGTTTCTGTGCTAACTGCTTAAACCTTGCTCTACTCGCTACACAAAATGTGGATGTTGATTCTGATGGGGTTAAGATAGACTTCAAGGATAAAAATACATATGAGTGTTTATTCAAGGAATATTGGGAGATACTAAACGAAAAAGAAGGATTAACTTTGGAAGATCTCCGTTCGGCTGAGGTTCGGTTGAAGAAGGGGGTGTGGTATAAAGACGAGTCTGATTCTGAAGAAGGTGACAAAGACGATCAAGACTTCGACGACAATATGGATGGCAATGCGGAAATTGATGCAGTTCCAATAACAGGAAAGGATCTGAAAGTGTCTACTCCTAGGATGCGAAGGAGAAAGTCGAAATCCAAAAAGAGGGAGTTTGATGGATGGGGATCAAAGGTACTTAGGGATTTCCTAAAATCTATTGGTAAGGATTCAAGTACTCCGATTTCTCAAAATGAAGTGGGTGAGATCATCGATAAGTATATACGTGACAATAAGCTGATCGATTCAGACAGAAAGAAGAAGGTTAATTTCGATGCAAATCTCGTGTCTGTTTTTGGCAAGAAAACTGTGAACCGTCACAAAATCAATGAACTTCTGGAAAGTCATTTTGCTGAGAACCTAGAGGAATCGGAAAATGATGAGTTGAGTTATAGTTCAGATGAAAAGGACAATGGCACCGATATTGCTTGCAAAAGGCAGAGGACTAGCTTAAGCAGGAAAACTGAAGAAAAGGAAAAGGTCTTGGAAACTCCTCGAAGCCCTTTTGCATCTATTACAACTAACAACATCAAGCTGGTTTATTTGAAAAGAAGTTTAGTTGAAGATCTTTGCAAAAGCCCAGGAACTTTCGATGATAAAGTGATGGGAACATTTGTGAGGGTCAAATCTGATCCAAATGACTACTTCCAGAAGAATGAGTATCAGCTACTGCAAGTTACAGGAATCACAAAGGTCCAGGGAACCAACAACGTCAATGAGAATGTCACCCTGCATGTTTCCAGCATGAGGAAAGGCTTTCAAATTCACATGCTGTCAGATGAGGACTTCTCCGAGGAAGAAGTTGAAGATCTGCGTAAGAGAGTTAAAGATGGTTTGCTTAAGAAGCTGATGACTGTAGAGCTTGAGGGAAAGGCCAGAAGTCTCCATGAGGATTTAACTAAACATTGGATCAATAAAGAGCTTATCCGCCTAAAATACCTCAGTGACCGAGCAAATGAAAAGGGATGGCGTAGAGAGCTATATGAATACTTGGAGCGCATGAAGTTGCTCAAGACAGAAGCTGAACAGCTGCGTCTTTTAAAAGAGATTCCTAAGGTAGCTGCTGAGGAGCTAGAGCTGGAAATCGAATCCCCAGAACTACCTACAGATACAAGTCCAGTGAAAGTTTACTCGCCTAGATCAATTCTTCTCCGTTCTGATTCTATACCCGATGCTATACCAGGCCCTAATGATGCTATTTGTGTTATCGGAGACGACACCGATAAAAGAGCTATTGAGAATATATCTGGAGGAATTGGAAATGGTACTATAGTAAATACCAGTATGGCAGTTGAGCAAGATTGGGTAGTTGTGCAAAATTCAGTGGGGACAGAAGTGTTTGATCATGATGCTATTGAAAAGGCTACTACATTAGCAGTAGGTGTGCAAGATTGGGTAGTGGTGCAAGATTCGGCGGGGACAGAAGTGATTGAAGATGATACTTTTGAAAAGGCTTCTGAATTAGCCGTAGGTTATATTGCTGATGTTACATTGGATGCTCAAAACCAACGTGAAACTGATGATATGGAAAAGATTCGAGAAACTAGAGGTGCAATTGAGGCTCAAAACCAATTCGACATCTCGATGGAGGGTAGATCAAGCAATAGTTCTTCACTAATGTCAAATTTGGATACCGAACGA---------GGAAATGAGGGTAAG---------------------------GAGATAATTGATTTGGACAGTGACGACGAAGAGGGTTTGGGC---------------------------------------CGAGTGGACATGGAGCCACCAGATAAGATCTGGTATTATATGGATCCCGATGGCATCACACAAGGCCCATTTGACTTGTCACAACTAAAATGTTGGCAGGAAGGGGGCTATTTCGAACCAAGTTTCGAGGTTTGGAAGGTAGGGCAGTCTAGGGAACAAGGAAGATTGTTAACTCATGTTCTTCAGTCGATGTTT</w:t>
      </w:r>
    </w:p>
    <w:p>
      <w:pPr>
        <w:pStyle w:val="Normal"/>
        <w:rPr/>
      </w:pPr>
      <w:r>
        <w:rPr/>
        <w:t>GAATGTATTAAAGCTTATCATCCTCACTGTGTGGATAAGGATAAAGAATTTTTCGATTCAGGAAAGCGTTGGGTTTGCGGTTGGCATCGATGTTTCAACTGTAGTAAAACTGCAACACTCCATTGCTTGGGCTGCACGGATGCTGTATGCAAGAAATGCGTATTTTCTGCAGAGTTTGTTCAGGTTAAACGGAAAAATGGTTTCTGTGCTAACTGCTTAAACCTTGCTCTACTCGCTACGCAAAATGTGGATTTTGATTCTGATGGGGTTAAGATAGACTTCAAGGATAGAAATACATATGAGTGTTTATTCAAGGAATATTGGGAGATAATAAGTGAAAAAGAAGGAATAACTTTGGAAGATCTCCGTTCGGCTGAGGTTCTGTTGAAGAAGGGAGTGTGCTATAAAGACGAGTCTGATTCG---GAAGGTGATAAAGACGATCAAGACTTTGACGACAGTATGGATGGCTTTGCGGAAATTGATAGAGTTCCTTTCATGGGAAAGGAGCCGAAAGTGTTAACTCCTAGGATA---AGGAAAAAGTCAAAATCCAAAAAGAGGGAGTTTGAGGGATGGGGTTCAAAGGTACTTAGGGCTTTCCTAAGATCTATTAGTAAGGATTCAAGTACTCCGATTTCTCAAAATGAAGTCACTGAGATCATCAACAAATATATACGAGAGAACAAGCTGATCGATTCGGACAGAAAGAAGAAGGTTAATTTCGACGCAAATCTTGTGTCTATTTTTGGCAAGAAAACTGTGAACCGTCACAAGATCAATGAACTTCTCGAAGGTCATTTGGCTGAGAACATAGAGAAATCGGAAGATGATGCGTTGGGTTATAGTTCAGATGAAAAGGACAATGGCACTGATATTGCTTGCAAAAGGCAGAGGACTAGCTTGAGCAAGAAAACTGAAGAAAAGGAAAAGGTCTTAGAAACTCCACGAAGTCCTTTTGCATCTATAACAACTAACAACATCAAGCTGGTTTATTTGAAAAGAAGTTTAGTTGAAGATCTCCAGAAGAGTCCAGAAAATTTCGATGACAAATTGATGGGAACATTCGTGAGGGTCAAATCTGATCCAAATGACTACTTCCAGAAGAATGAGTATCAGCTACTGCAAGTTACAGGAATCACAAAGGTCCAGGGAATCAACAACATCGGTGAGAATGTCACCCTGCATGTTTCCAGTATGAGGAAAGGCTTTCAAATTCACATGCTGTCAGATGAGGACTTCTCGGAGGAAGAAGTTGAAGATCTGCGTAATAGAGTTAAAGATGGTTTGCTTAAGAAGCTGATGACTTTAGAGCTTGAGCAAAAGGCCAGAAGTCTCCATGAGGATTTGACTAAACATTGGATCAAGAAAGAGCTTGTCCGCCTAAAATACCTCAGTGACCGAGCAAATGAAAAGGGATGGCGTAGAGAGTTATATGAATACTTGGAGCGAATGACGTTGCTCAAGACAGAAGCTGAACAGCAGCGCTTGCTAGAGGAAATTCCTAAAGTAACTGCTGAGGAGCTTGAGGTGGAACCTGAATCCCCAGAATTACCTAAACATACAAGTCCAGTGAAAGATAATTCACCTAGATCAATTCTTCTCCGTACTGATTCTATACTCGATGCTACACCA---------------------------GGAGACGACACCGATGAACGAGCTGTTGAGAATGTATCTGGAGGAATTAGAAATTGTACCAGAGTAGATACCGGTACGATAGTTGAGCAAGATTGGGTAGTAGTGCAAAATTCAGTGGGGACTGAAGTGTTAGAAGATGATACTATTGAAAAGGTTACTGAATTAGCAGTAGGTGTGCAAGAATGGGTTGTTGTGAAAGATTCCGTGCGGGCAGAAGTGATA---------------GAAAAGGCA------TTAGCTGTAGGTAATATTGCTGATGTTCCT------AATTTTCCAGATACTGAA---GATGATGTAATGGCGACTCAAGAAACTAAAGGGGCAATCGAGGTTCAAAGCCAATTCGAAATCGCAACGGCGGGTGGTGCAATTAATAGTTCCTCGTTAATGCCAAATACGGATACTGGGGACAAAAGA---GGAAATGAGGGAGTTGTCTCTGATAATGCAAATAAAGCTACGGAGTTAATTGAATTGGACAGTGACGATGAAATGGATACAGGT---------------------------------------CAAGTGGAAATGAACCCACTAGATAAGATATGGTATTACGTTGACCCCGAAGGAATTACAAGAGGACCATTTGATTTGTTACACCTAAAGTGTTGGCATGAAGAGGGCTATTTCGATCCAAGTTTCGAGGTTTGGAAGGTAGGACAGACAATGGAACAAGCCGTATTGTTGACTGTTCTTCTTCAGTCCAT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5660_R-bungei</w:t>
        <w:tab/>
        <w:t>CL166.Contig2_R-tanguticu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------------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GAGGAG---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28</w:t>
        <w:tab/>
        <w:t>Unigene31235_R-tanguticus</w:t>
        <w:tab/>
        <w:t>Unigene659_R-bungei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------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------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ATTCGAATAGTAAGATGTCCTAAATGCTTGAAGCTTCTTACTGAATTGGAAAATATTCCGGTGTATCGATGTGGTGGATGTGATACAACTCTTAAAGCAAAAAAAAGAAAAGAAGTTCAGAAAATTGAAAGCTCAAAAGCGCTTAATCAATTCCCAGTGCAGAAAATTGGGCAAAAGTATGACTCTGAAGAAAATGATTCGGCCAACTCAAGTCAAAGGGCGCTCACGTCTTCAACAGATGGATATGAGCAAGATGATCTTGCAGATTTTCCTAAAGAAAAATCTGCAAATAGGAGGGCTTTGAATGGATCTGGTTCTTCTGATAAGATTCATTGGCATGAGAAAGGAGAGTCATCAATGGTAGCTGGAGGGAGTAGAAAAGCAAATGGAAACCATGAAAGGGGTCGTGACTTGGGATATCCAATTCATGACAGGCGAGGGATTTCT------------------------GTTCAGAAACTGACGGTTGAGAGTTCTCCATCAAAACCCAGTTCTTCGTCTTTAAGCCAAGAGTTAGATATATCTGAAAAGATTGTTCGCCGCTATGCTGATCTTATAGGGTCAAGGGGTCCAGTCAAAAGTCCTGATGCTAGCATCACCTCAAAACCACAAGCAAGCAAAACCTATCATGCCAGTGGGGCGAGTGCTTCTGCAACTGTTGTGCGGGAGAATCAGGCATCAGATCACACATCTAAGGAACATGGTCCTGAATATCAAAGAGTAGAAGAAGTCAGCAGTAGTAACAAAGGGGCTATAATGGAGGACATCTCTGTAGATGACAGGAACGATACCGTGTCAAAAGCACAAAATCAAACAAAGAAGTTATCAGTCATGTCTGTGAATGTGAATGAGAATCATGATACTAGTGTCCAGAGAAGTGATAGTCTGCATCAGAATCACGTAACAGAAAGAAATGTCATTCTGCAAGTACAAAATAACAAGGATATGTTGGGAAAATCGCTCAAGGATGGACTCCGATTTCCAGAATCATCAGGCACCAAAATCTTTCATGAGTATCATAGTAGTGTCTCTTCTGATGATGGAATGCTGGTGTCCGACCTTCAATCAAGTAAATCAGAGGAA------TCTATCTCTAGCTCTCAAAGGGTAGATGAAGTCAGTGTTTCAAACGAGGAAACTAAAATGAACGATGCTTCTATTAATAACAGGACTGATATCAAATCAGAAATATTTCCCGTGCTAATCACTGGGAATCATGTCCCAGTTGTTCTGGATAGTGTCAGTCTACATCAAGATGAGTTACCTCAATATACAGAATTGAGAAATCAAGTTCAAGATGATAACATCACATCAGAGGTTGATATGGATCATGATGGGATTGGGTCTGGCCTTGACGTTTCAAAATCATCAAATACCAAGATCTTTCATGAGTATGATCGTAGTGTTTCTTCTGATGCTGCCTGGGAAGCGCATGTTTCTGACATTCATTCTTTCTCTGGGTCTCAAAGGGTAGAAGAAGAACTTGTGGATACACACAAGGCTATAATGGAGGATGTGTCCGTTAATAGCAGAATTGATACTGAATCAGATGTCCCTCCAATGTTGATGAGTGGGAAGCACAGTCCAGTTGTTTTAGACAATGTGAGTCTGCAAGAAGACGAGTTACCTCAAAATATAGAATATGGCATTCAAGTTCAAGATGATAGCATCACTTCAGAAGATGAGATGGTTTGCAATAAGATTGGAGGTGACATTGGAGCTTCAAGTATACCAGCAATCAAAAGCGTTCATGCTTATGATGCCAGTGTGTCTTCTAACGATGGCTGGGACGATCAAGTTTCTGATTTTCATTTACACCAGTCTAAGGAATCATTCTCTGAAGCTCAAAAGGTAGCAGACAATGAGGCAATAAGGGGGAAAGACAGTTCAGCAGATGACATGATTGATTACGAACTGGATATGCGACGTCCATCAAGGAAGTTCTCATTAATGTCAGTGATTGAGAATCATAGTATGCATGATCAGGATGAGTTTCCTCAGTACAGCAGATACCAAATTCAAGTCGAAGATCAAGTGCATTCAAACTTCTCTAGCTTCAGGTCAACCCAAACTAGCTTTAAATCAACACAGAGCTGGCTTGGAGTTGACAGAGAAAGGTTGCAGACTCAGAAATACTCAACAGAAAGGTTTCCACGTGTGGATTACGAGGTAAGTTCCCCTCCCCCTTCCGCACGCAACTACCCACCACATACTCTTGACAGTGTTGAACGCAAGCAAATAGAACTCTTGAGGAAAGTGGAGGAATTGAGTGCACAACTCAATAGATCATATGGACACAACACGAGAGTAAATGAACGAATACAACCAAGTCCATATGAATCATATCTCCCGAGTAGAGTGACCTCTTTCCAATGCAGTTATCATCATATGCTCAATTGCTCCTGTTCAAATGCGTATAGTGGACAACAACAATTACTACCAAGGTCGCCACTGCCTAAACGTTACTACAGTGAAGATCTAGTAAGGAGATACTCTGATCAGGCATCCTACAACATATATAGCTCCGACCACTCTACTCCAGAGCCTCATGTACTGTCCCGCTGCCCATTGCGTGAAGGTTGCATACTTCCTTACAATCAGATAAACAAAAATCAAAGTGTGGAGCCTAGAGAGATACGTCCAAAGAGACACTACCGTCCTATAGCTGGAGGAGCTCCATTTATTACCTGCTACAGTTGCAAAAAGCTTCTTTTCCTCCCAGCTGATTCGTTCCTCTCGAACAAGAAACTTCACCGGCTACAATGTGGTTCGTGTTCCAAGGTACTCACGTTTTCATTTCACGGAGGATCTCATGTTTCTCCTTATTCTCAAAATGA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365</w:t>
        <w:tab/>
        <w:t>Unigene23179_R-bungei</w:t>
        <w:tab/>
        <w:t>Unigene30652_R-tanguticus</w:t>
      </w:r>
    </w:p>
    <w:p>
      <w:pPr>
        <w:pStyle w:val="Normal"/>
        <w:rPr/>
      </w:pPr>
      <w:r>
        <w:rPr/>
        <w:t>CAGAAACTTGATTCCGTGGTTGAAGAAAGTCTCCGAAACCATTTTGGAACAATGTCGGTGGAGAGAGATTTAAGTAGTGGAGTTAATGAGATTACGGAGGTTGAATTTGAAGTTTCTGAGAGCAGGAAGGAGGAATTAGGGGGAAGTGATGAGTTAAATTTGAGTTTTTGTGAGGATCAGGAGAAGGTAGTTGAGGATTGTGATGACATTGTGTGTGAT------------AGTGAGGAAGAGGTGAAGGAAGGTAGTGAGGGGTCTTTTGTTATGGTTTCTGATGGTACTGTTGACAAAAGTTGTGGATCGGTGGAAGAAGATGATGGTTTTGAGGAGAAAAAGGAGGAGGTTGTGGAATCTAGTGATGCATGTAATGTTGAAAGTGTTTGTTCTATG------GAAGATGATTTTGTAGAAGGAACTGTTGAAGATATTGGAGGAAATAGGGAGGGGGTACCGACTTTTGATGATGATCGAAAAATTGAAGAGGCTAATGTGGAGACTGACTTAGAGGTGGAGGTTGTGGGTACTGAGGATGAGAAACAGCTGGAGATTGTGCATTCGGAGGAGGAAGAGCTGGAGGTTGTGGAATCTAAGGATTCTTACAAGGTTCAGAGTGGTTCCGATACAAGAGATGTAGAGGAATCGATGGAAGGGTCGTTTGATGATGATGATGAAAAAATTGTAGATACAAAATTAGTAGCTGACTTAGAGGTGGAACATGTCCAACCATTAGATAGTATGAACTCGATTGAACAGAATTCTGAAGGGGAATTTGAGAAAAGTGAAGAGATAAAATTGGTGACTGACCCTGTTCAGCCTGAGTTGCATGAATTGGATAACCTTAACTCAACTCAACAGAGCTGTGTTAGCGCTATAGAGTCTGGAGATAAGAATTTAGAAGCAGTTATGGGATATGATCAGGATTCACAAACTACAGATGCAGAAGGCGCAGAAACTTCTAAATTGAACTCGGATGATAAGACAGTTAAAATCGAAGAGTCTAAGGTGATGGTTTCAGAGTATTTTAACTTAGCCAAATCTGGAGATGATGTATCGGTGGAGAAACCATCAGGGTTACTCACAAAGGAGGAGAACCAGGAATTGGTAGCGAATGTGTCTCAAGAGGCAGTGGAGATCCATGAATCTGAAGGGATAATATACGAAAATTTGGATGAAGATAAATCCATAGAAGTTTCTGTTGAAGAAACCTCAGGGTCGCTTATGAAGAAGGAAGTCCAAGAGAATGTTCCTCATGCAAGTAACAAAGGATCAGATGTAGAGAAGAAGGAAGATGGTGATAGCTCTTATGTGTTTGTTGACGGAGTTGATGTGACCTCTAGTGACCCTGTAGAACAAGAGCAGGTCATCCACAGTGCAACAAATTCAAGTTCAGAAACACAGAAAGAAGAAAGTCAGGTTCATCCTCAGGCTGTAGTTGTGGGAACTGTTGTATGTGGCCCGCATCACACTGCTTCTAGCACGGAAATATCTCTTTCTTCTTCG---GTGGAGGCAAAATTAGAAACTGGAACTGGAAACAACTCCTCTGACAAAGATGAATACTTGATTGATCCTATCAATGCAATGCGGACTAAAGATGACGCTGTAAATGATTTGAGTGAAGTTGAGAGTAACGAGTCTGTTAGCCCTCTTAGTGACGCATGTATAGAATCTGAAGTTGGAACTGGCTCTCCATTAAGCATCAGAGAAACTACAACCAGCTCTTGTACTTATACTTTAGATGAAGTGAAGGTGGATGAACAGATTGAAAAAGCTCCGTTATTCCGTTACTTGATTAGAGTTCCAAGATACTTTGATGATAAAATTGAAGCACAGATTAAACATGCTCAGTTAGAGGTTGATGAGAAGATTGGAATGAGGGACGCTATAAGACTGGAAGTAGAATCACATAAGGCTACCTGTCACGATTATGGTGATAAACTTGAAGCTGCCAAATCTGAAGTTAAAGGTGCTTACGACCCTGTACGTGTGAAGCGCAAGGAAGTGGATTCTGTTCAAGCTGCCCTTAATGGTATAAAGAATGCAAACTCTGTTGAGGAAATTGGTAATCGGATACGTAGTATGCAACACAGGATAGAGCATGAAACCATCCCTCTGAAAGAGGAAAAACAATTGATACGAGAAATGAAGCAGTTGAAGCTTCAAAGTCAGCAACTTTGTTCGGTTCTGGAGGACTCTGGAGAGTTGACAGTTGATCAGAGAGAGGATCTTGAAAAGCGTATGAAGATATTGAAGCAGGATTTGGATAGTGCTAGAGACACACTTCGTAAAAACGAAGACAATGCTGATGCTGCTAGGAAGAGATATTTTGCTGAAAAGGAAAAGCTAAGAGATATGCAAGAACAGGTCAGATCTGCCAATGATCTTCAACAAGAAGCATACAAACACTTACAGAAACTCAAGAAGAATAGATACAATAAGAATAACTATTTTCGAAATTACAAGGATGATGCAAGGATAGCTGTAGAATATGGATCTGCTGGAAATAAAGAGGCCCTCCATTCTCATTGTGTTAACCAGGTGGAGAAGGTCATGGAACTATGGAACAAGAATGATGATTTCCGGAATGAATACCTCCGGTGCAACACATGGAGTACATGGAAGAGACTAGGTACATCCGAAGTACTTGCTGTGAATCCCCCGCCAAAAACGATTTCTGTCACTCCAAAAGCAATGGATGACACGAAGGTCGTCTTACAAGAG------------CCAAAAAAGAGTGACGATAAGTCCGCTGTGAAACAGAAACAAAACCGTGAAACAAGCCAATCAAAGGCGGAT---GCAGAAGAGAGAAGAGAAAAGGAGAATAAGAAAACTGAGGAAAAAGAAGAGAAAAAG---CAAAGTGAGGAGGAAAAGGAGGCGGCGAGAAAGAAAATAGAAGAGGTGAAAAAGAAAGAAGAAGAGGCGAGAGAGAAAGAAGAAGTTGCGAAAAAGAAAGACGAAGAGGCTGCCATTAAACGCAGAGAGCAACTTTTAATTGAAGAACGAGTGAAAGCCAGAGAAGCAGAAGAGAGGAAGAAAAGGAATGCGGAGAAGGCACAGGCTAGAGCTGAATTAAAGGCGCAAAAAGAAGCAGAACAGAAGGAGAAGGAAAAAGCAAAGAAGGAGAGGAGAAAAGCAAGGAAGAAGGTGGCAAAAGGTCTTACCGAAGAA---CAATTGCCAGCTGTTTCAAGTTCAGAGGCTAGTGCACCGGAATCTACCATCACACAGGAGCAGGAGATTGAAGAGCCGAAATCAGCAGTGTCTAAGAGACCTCAGAAACCTTCAGTGTTGGCAAAGCAGCCTAAGACGACTAGGGTTGCTCCTCTACCTACACCTCTGCGTATCAAGAACAAGAAAAGAATGCAGACATGGATGTGGGTCCTATTTGTTATGATACTTTTGGTT------</w:t>
      </w:r>
    </w:p>
    <w:p>
      <w:pPr>
        <w:pStyle w:val="Normal"/>
        <w:rPr/>
      </w:pPr>
      <w:r>
        <w:rPr/>
        <w:t>------------------------------------------------------------------------------------------------GAGGTTGAATTTGAAGTTTCGGAGAGTAGTAAGGGGGAAGTAGAGGGAGGTGATGAGTTGAAGTTGAGTTATTGTGAAGATCAGGAGAAGGTAGGTGAGGATTGTGGTGACATTGTGTGTGATAGTGGTGAGAATAGTGAAGGAGAGGTGAAGGAAGGTAGTGAAGGGTCTTTTGTTATGGTTTCTGATGATACTGTTGATAAAAGTTGTGGATCGGTCGAAGAAGATGATGGTTTTGAGGAGAAAAAGGAAGAGGTTGTGGAATCTAGTGATGCATGTGATGTTGGAAGTGTTTCGTGTAGGAAAAGTGATGATGATTTGGTAGAAGGGGTGGTTGAAGATATTGGAGGAAATAGGGAGGAGGTACCGAGTTGTGATGATGATGAAAAAATTGAAGAGACGAATGTGGAGACTGACTTAGAGGTGGAGGTTGTGGAAACTGAGGAGGAGAAACAGCTGGAGGTTGTGCGTACTGAGGAGGAAGAGCTGGAGGTTGTGGAACCTAAGGATTCTTACGGGGTTCAGAGTGGTTCAGATGCAAAAGATGTAGAGGAATCGATGGAAGGGTCACTTGAAGATGATGATGAAAAAATTGTAGATACAAAATTAGTAGCTGACTTAGAGGTGGAACATGTTCAACCATTAGATAGTCTAAACTCGAGTGAACAGAATTCTGAAGGGGAATTTGAAAACAGCGAAGAGATGAAATTGGTGACTGACCCTGTTCAGCCTGATTTGCATCAATTGGATAACCTGAACTCAACCCAACAGAGCTGTGTTGGCGCTGTAGAGTCTGGGGATAAGAATTTAGAATCAGTTATAGGAGATAATCAGGATTCACAAACTACAGATGCAGAAGGTGCCGAAACTTCTAAATTGATCTCAGATGATAAGGCAGTTAAAATCGAAGACTCTAACGTGATGGTTTCAGAGTATTTTAACTTAGCCAAATCTGGAGATGATGTATCGGTTGAGAAACCATCAGGGTTACTCTCAAAGGAGGAAAACCAGGAATTGGTAGCAAATGTGTCTCAAGAGGCAGCGGAGAACCATGAATCTGAAGGGATAATATACGAGAATTTGGATGAAGATAAATCCAAAGAAGTTTCTGTTGAAGAAACCTCAGGGTCGCTCATGAAGGAGGAAGTCCAAGAGAATGTTTCTCATGTAAGTAAAAAAGGATCAGATGTAGAGAAGAAGGAAGATGGTGATAGCTCTTATGTGTTTGTTGACGGAGTCGATGTGACCTCTAATGACCCTGTGGAACAAGAGCAGGTCATCGACAGTGCAACAAATTCAAGTTCAGAAGCACAGAAAGAAGAAAGTCAGGTTCATCCTCAGGCTGTTGTTGTGGGAACTGTTGTATGTGGCCCGCATCATACTGCTTCTAGCACGGAAATATCTCTTTCTTCTTCTTTGGTGGAGGCAAAATTAGAAACTGAAACTGGAAACAACTCCTCTGACAAAGATGAATACCTGATTGATCCTATCAATGACACGCTGACTAAAGATGATGCTGTGAATGATTTGAGTGAAGTTGAGAGTAACGAGTCTGTTGTCCCTCTTAGTGACACGTGTATAGAATCTGAAGTGGGAACTGGCTCTCCTTTAAGCATCAGAGAAACTACAACCAGCTCTTGTACCGATACTTTAGATGAAGTGAAGGTGGATGAACAGATTGAAAAAGCTCCGATATTCCGTTACTTGATTAGAGTTCCAAGATACTTTGATGATAAAATCGAAGCACAGATTAAACAAGCTCAGTTAGAGGTTGATGAGAAGATTGGAATGAGGGACGCTATAAGACTGGAAGTAGAAGCACAGAAGGCTACCTGTAACGATTATGGTGATAAACTTGAAGCTGCCAAATTTGAAGTTAAAGGTGCTTACGACGCTGTACGTGTGAAGCGCAAGGAAGTGGATTCTGTTCAAGCTGCGCTTAACAGTATAAAGAATGCAAACTCTGTTGAGGAAATTGGTAATCGGATACGTAGCATGCAACACAGGATAGAGCATGAAACCATCCCTCTGAAAGAAGAAAAACAATTGATACGAGAAATGAAGCAGTTGAAGCTTCAAAGTCAGCAACTTTGTTCGGTTCTGGCCAACTCTGGAGAGTTGGCGGTTGATCAAAGAGAGGATCTTGAAAAGCGTATGAAGATTTTGAAGCAGGATTTGGATAGTGCTAGAGACACACTTCGAACAATCGAAGACAATGCTGATGCTGCTAGGAAGAGATATTTTGCTGAAAAGGAAAAGCTAAGAGATATGCAAGAACAGGTCAGATCTGCCAATGGTCTTCAACAAGAAGCATACAAACACTTACAGAAACTCAAGAAGAATAGATACAATAAGAATAACTATTTTCGAGATTACAAGGATGATGCAAGAATTGCTTTAGAATATGGATCCGCTGGAAATAAAGAGGCGCTCCATTCTCATTGTGTTAACCAGGTGGAGAAGGTCATGGAACTATGGAACAAGAATGATGATTTCCGGAATGAATACCTCCGGTGCAACACATGGAGTACATGGAAGAGACTAGGTACATCCGAAGTACTTGCTGTGAATCCCCCGCCAAAAACGGTTTCTGTCACTCCTAAAGCAATGGATGACATGAAGGGCGTCTCACAAGAG------------CCAAAAAAGAGTGACGATAAGTCAGCTGTGAAACAGAAACAAAACCGTGAAACAAGCCAATCAAAGGCGGAT---GCAGAAGAGAGAAGAGAAAAGGAGAATAAGCAAACTGAGGAAAAAGAGAAAAAG------CAAAGTGAGGAGGAAAAGGAGGTGGCGAGAAAGAAAATAGAAGAGGTGAAAAAGAAAGAAGAAGATGCGAGAGAGAAAGAAGAAGATGCGAGAAAGAAAGAAGAAGAGGCTGCCATTAAACGTAGAGAGCAACTTTTAATTGAAGAACGAGTGAAAGCCAGAGAAGCAGAAGAGAGGAAGAAGAGGAATGCGGAGAAGGCACAGGCTAGAGCTGAACTAAAGGCGCAAAAAGAAGCAGAACAGAAGGAGAAGGAAAAAGCAAAGAAGGAGAGGAGAAAAGCGAGGAAGAAGGTGGGAAAAGAAAGT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97</w:t>
        <w:tab/>
        <w:t>Unigene29333_R-tanguticus</w:t>
        <w:tab/>
        <w:t>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AGCAGAAACCACAGGGTCTTCATGGAGTTCCCACACACCTGATCCTACTCATGTTAAAAACCCTAACATGATGAATAAAACTTCAGGTAATGCTGTCGAAGGTAGAGATTCAGCACATCAAGGTTCCCAGAATACCGACCAATATTATCCTAACAGACAGAACTGGAACATGGAATTTAAGGATGCAACATCTGCTGCACAGGCAGCTGCTGAATCTGCTGAAAGAGCAAGCTTTGCAGCTAGGGCTGCAGCTGAACTT------------------------------TCCAGAGAATCACATGATCAAATGATGCAGGATCAACAGAGATACAGAAATGAAAGAGAGAACGCA---GGAGTGTCTGGCAGCTCACTGGAAAAGGAAGATGGTAGAAGA---------------------------------------------------------------------------------------------------------------------------------------------------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TCA------------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---GACAATGATGATACCAAAGGGATCAAACGCCAA------------------------------------------------------------------------------------------------AGCAGTGGGAGCAGGGTTCATAAAGCTACGAGCTCAAGGACTTCTAGAACAACTTTTGCGCCTGAGAATGTTGATA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10</w:t>
        <w:tab/>
        <w:t>Unigene22691_R-bungei</w:t>
        <w:tab/>
        <w:t>Unigene135_R-tanguticus</w:t>
      </w:r>
    </w:p>
    <w:p>
      <w:pPr>
        <w:pStyle w:val="Normal"/>
        <w:rPr/>
      </w:pPr>
      <w:r>
        <w:rPr/>
        <w:t>ATGAGGGAGAAGAATTCTCAAAATATTAAAATGATTGACCGGAATTGGGCCACAAAGCGCAAGCGGAAACGACTTCCGAGTGGGACAGATGTATCCAGTGACAGAGAAACTGTTTCTGTACCTGTAGGTTCTCCAAAGGACAGTCCTCTAGCTAAACGCAGGTTGAGCAGCGATGGAACTTTGGGCCCATCTCCACACAAGGAGAAAGGAAATGATGGGTATTACTACGAATGTGTAGTATGTGATCTTGGAGGCAACTTGCTGTGCTGCGATAGCTGTCCTCGAACATATCATCTCGAGTGCCTTAATCCACCCCTCAAGCGTACTCCTCCTGGCAAGTGGCACTGCCCTACTTGTGAGAAAAGTAATTGCGTAATGTCCATAAGGGCTGCTGACTCGACATCAAAATCTCGGACAAAGCTAATTATTAGAAGATGCAAGTCCGAA---AAGTCCTCTGACTTCAACAAGACACCGGAGATGGTACAAATATCCGACACAGATAAATCATCTTGTATAGAAAAGCCGCGCTCATCTCTTAAACTTCTATTTACTAAGAAAAAGCCGAACTCCACCGACGCGGATGTCTCCTGTGGAATGAAGTTGAGTTCTGCTTCCCATGGCGAATCTATCAAAGATCCTCCACCACCTGAAAATGCTGACGTTGTGGAAAAACCAACTCTTCCACCTGAAAATACTGAAGTTGAGGAAAAACGTACGCTTGCTTGCATAGACATGCCCAGGAACAAC------CCTGCAAGTTTTGCCATGGAGGAGACTCTTACTTCTGACCGAGTTTTGGATGTCGAATCAAATGATGGGGATGGGATTCCAGATAGGATTCCTGACCTCCCTGGTGACAATGGCATTGCTGAAGAGAAGTTTAATTCTTCTGTGGGATGTACCACAGAGAAACCTAAAAGGAGGAAAAAAAGTAAAGGAAAAGAAAGTGGAACAAAAAAGAGTAGGAAGGATAAGAACAAAAGCCCTGTAAAAACTCCTGAGAAGCATGATAAGATAACATCTCCATCTCCTAAAAAGAGCAGACCTCGACAGAGAGTTAAGTTTGCCATCGACGAGATTTCTGAATCTCCGTCAAAACCAGATCTTGGAGAAAAATGTCCAGCCATTAAACAAAAACACAAGAAACGCTTGCAGGGAAAATCACATTCATCAAATGAATCAGATGAAGTGCAAGTTGCAGAGGACGAAAGAACTTATGAAGAAAGTGCTCTC---GAAAGTCACCAGGTCGACCGGATTTTGGGTTGTAGA------------------------------GCGCAGAGTATCATTACTTCACTTAACCCAGTTGGATGCTCTATTTCTCTTCCAGACGCGGTATCTAAGGACAGTTCTTTAGGGGCCTCAAGTGATACAGCTTCTTTATTGACCCCAGAAAGTAGCAAAGAAAGTAACAAAGAGTTATTAGGCGATAATCCCTCTGGTGACAAAGTTGTAGATGCGGAGGATGCTAAAACTTCTGCTGTGAATGACAATAGTAGCAGTAAAAGTACCAAGAATTGTACCAAAGCAGATCCAGTACATGTTTACCGAAGATCTGTTGCCAAAAAGAGCATGCGCGTTGATTCCAAGGATTTACCAGGAAGATCTATACAGGGCCAAGGCCCTTCAAGTGCGAATGCTGCGGTCCCAGACGAATCGACCGAAAAGGACAGTAATTCACAAAAAGTTGCGGATATATTAGTGCGTGTAGAAGAGAATGTTGCTCAACGTGTCAATTCAGGCGCTCAAGGTGACTTTATGGAAAATGGAACTTCTGAAACTTCCCTTCCCTGCTCCACAAAAGATGTGGAGTCAGATAAAAAATCAAACAATTACACAGAGAAAAAGGGAGAGGCAGCCGTGGACGAGTCACTCTTAAATAAAGAAACCTCCCAGTTTGAATATTTGGTCAAGTGGGTGGGTCAATCACATATACACAATAGTTGGATTTCAGAAGCTCAACTGAAAGTTCTGGCGAAGAGAAAATTTGACAATTACAAGGCCAAGTTTGGTAACACAATCATAAATCTTTGCCGTGAAGAGTGGAGCCAGCCGCAAAGAATAATTGCCCTTCGTGTTAGGGAGGATACTACTGAAGCTTACGTGAAATGGTGTGGTCTCCCTTATGATGACTGTACGTGGGAAAGATTGGATGAACCTGCAATTGGAAAATGTCCACATTTGGTTACCGATTTTAAGCACTTCGAACAACAAACCATAAACAATGATGCTGGAAAGGCAGGTGCCACGAAGAGTAAGATTAAGTCGCAGTCAATTGAGATACACCCACTCACACAGCAA</w:t>
      </w:r>
    </w:p>
    <w:p>
      <w:pPr>
        <w:pStyle w:val="Normal"/>
        <w:rPr/>
      </w:pPr>
      <w:r>
        <w:rPr/>
        <w:t>ATGAGGGAGAAGAGTTCTCAAAATATTAAAATGATTGACCGAAATTGGGCCACAAAGCGCAAGCGGAAACGGCTTCCGTGTGGGACAGATGTATCCAGTGACAGAGAAACTGTTTCTGTACCTCTAGGTTCTCCAAATGACAGTCCTCTTGCTAAACGCAGGTTGAGTAGCGATGGAACTTCGGGTCCATCTCCACACAAGGAGAAAGGAAATGATGGGTATTACTACGAATGTGTAGTATGTGATCTTGGAGGCAACTTGCTGTGCTGCGATAGCTGTCCTCGAACATATCATCTCGAGTGCCTTAATCCACCTCTCAAGCGTACTCCTCCTGGCAAGTGGCACTGCCCTACTTGTGAGAAAAGTAATTGCGTAATGTCCATAAGGGCTGCTGAGTCGACATCAAAATCTCGGACAAAGCTAATTATCAGAAGAAGCAAGTCCGAAAGTAAGTCCTCTGACTCCAACAAGACACCGGAGATGGTACAAATATCCGACACAGATAAATCATCTTGTATAGAAAAGCCGCGTTCATCTCTTAAAGTTCTATTTACTAAGAAAAAGCCGACCTCCACTGAAACGGATTTCTCCTGTGGAATGAAGTTGAGTCCTGCTTCCCATGGCGAATCTATCAAAGATTCTCCACAGCCTGAAAATGCTGACGTTGTGGAAAAACTAACTCCTCCACCTGAAAATACTGAAGTTGAGGAAAAACGTATTCTGGCTTGCATAGACATGCCCAGGAACAACCCTGCACCTGCAAGTTGTGCCATGGAGGAGACTTTTACTTCGGACCGAGTTTTGGAGATCGAATCAAATGATGGGGATGGGGTTCCAGATAGGATTCCTGACCTCCCTGGTGATAATGGCATTGCTGAAGTGAAGTTTAGTTCTCCTGTGGGATGTACCACAGAGAAACCTAAAAAGAGGAAAAAAAGTAAAGGAAAAGAAGGTGGAAAGAAAAAGAGTAGGAAGGATAAGAACAAAAGCCCTGTAAAAACCCCTGAGAAGCATGATAAGATAACATCTCCATCTCCTAAAAAAAGCAGACCTCGACAGAGAGTTAAGTTTGCCATTGACGAGATTTCTGAATCTCCGTCAAAGGCAGATCTTGGAGAAAAATGTCCAGTCAATAAACAAAAACATAAGAAACGCTTGCAGGGAACAGCGCATTCATCAAATGAATCAGATGAGATGCAAGTTGCAGAGGACGAAAGAACTTCTGAAGAAAGTGCTCTCGTCGGAAGTCACCAGGTTGACCGGATTCTGGGTTGTAGAGCCCAGAGCATCAATACTTCACTTGACCCAGCGCAGAGCATCAATACTTCACTTAACCCAGTTGGATGCTCTATTTCTCTTCTAGACGCGGTATCTAAGGACAGTTCTTTAGGGGTCTCAAGTGATACAGCTTCTTTATTGACTCCAGAAAGTAGCAAAGAAAGTAACAAAGAGTTATCAGGCGGTAATCCCTCTGGTGGCAAAGTTGTAGATGCTGAGGATGCTAAAACTTCTGCTGTGAATGACAACAGTAGCAGTAAAAGTACCAAAAATTGCACCAAAGCAGATCCAGTACATGTTTACCGAAGATCTGTTGCCAAAAAGAGTATGCGGGGTGATTCCAAGGATTCACCAGGAAGATCCATACAGGGTCAAGGCCCTTCAAGTGCGAATGCTGCTGTCCCAGACGAATCAGCAGAAAAGGGCAGTAATTCGCAAAAAGTTACATATGAATTAGTGCATGTAGAAGAGACTGTTGCTCAACGTGTCAGTTCGGGCATTCAAGGTGACTGTACGGAAAATGGAACTTCTGAAACTTCCCTTCCCTGCTCCACAAAAGATGTGGAGTCAGATACAAAATCGAACAATAACACAGAGAGAAAGGGAGAGGCAGCCTTAGATGAGTCACCCTCCAATAAAGAAACCTCCCAGTATGAATATTTGGTCAAGTGGGTGGGTCAATCACATATACACAATAGTTGGATTTCAGAAGCCCAACTGAAAGTTCTGGCGAAGAGAAAATTTGACAATTACAAGGCCAAGTTTGGTAACACAATCATAAATCTGGGCCGTGAAGAGTGGAGCCAGCCGCAAAGAATAATTGCCCTTCGTGTTAAGGGGGATACTACTGAAGCTTACGTAAAATGGTATGGTCTCCCTTATGATGACTGTACGTGGGAAAGATTGGATGAACCTGCAATTAAAAGATGTCCACATTTGGTTACTGATTTTAAGCACTTCGAACAACAA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64</w:t>
        <w:tab/>
        <w:t>Unigene19809_R-tanguticus</w:t>
        <w:tab/>
        <w:t>CL6485.Contig1_R-bungei</w:t>
      </w:r>
    </w:p>
    <w:p>
      <w:pPr>
        <w:pStyle w:val="Normal"/>
        <w:rPr/>
      </w:pPr>
      <w:r>
        <w:rPr/>
        <w:t>---------------TTCACGATGATTTTAAAATATTTTATCTTAGGTAATCTAGTATCCTCATGCATGAAGATAATAAATTCGGTCATTGTGGTCGGACTCTATTATGGATTTTTGACCACATTCTCCATAGGGCCCTCTTATTTCTTTCTTCTCCGAGCTCGGGTTATGGAAGAAGGCGCCGAGAAGGAGGTTTCAGCAACAACA---GGTTTTATTGCGGGACAGCTCATAATGTTCATATCAATCTATTATGCGCCTCTGCATCTATCATTGGGTAAACCTCATACAATAACTGTGCTAATTCTACCGTATCTTTTGTTTCATTTCTTCTGGAACAATCACAAAAACTTTTTTGATTTCGGATCCGGATCTACTACCGTAAATTCAATGCGTAATCTCAGCATTCAGTGTATATTCTTGAATAATCTCATTTTTCAATTATTCAACCATTTCATTTTACCAAGTTCAACGCTAGCCAGATTAATCAACATTTATATGTTTCGATACAACAACAAGGTTTTTTTTGTAACAAGTAGTTTTGTTGGTTGGTTAATTGGTCACATTTTATTCATGAAATGGGTTGAATTGATATTATTCTGGATACGACAAAATAATTTGATTAGATCGAATAAGTACCTTGTCTCAGAATTGAAAAACTTTATGGCTCGAATTTTTAGTATTTTATTATTTATTACCTGTATCTACTATTTAGGCAGAATGCCGTTGCCTCTTGTCACTAAGAAACTTAAAAAAACCTCAAAAAGGGAAGAAAGGGCGAAAAATGAGGAAGAAACAGATATAGGAATG------------TCCGAAAGGGGGACTAACCAGCAACAAGAGGAATCCGCCGAAGAAGACCCTTTCCTTTGTTTAGAAGAAAGGGAGGGTCTGGACAAAATAGAGGAAACGGAAGAAATCCAAGTTAATTTGAACGGAAAGGAAAAAACAAAGGATGAATTCAACAAAGAGAAATACTCTAAGAATAGCCCA------GAAAATTATTATCTTGATGGAAATCAAGACAAT------TTTGAGTTAAAAAAAACAAAAGAGAAAGAAGAGAAAAACGTCTTCTGGTTTGAAAAACCCCTTGTGACTCTTCTTTTCGACTATAAACGGTGGAATCGTCCATTGCGTTATATAAAAAATGATCTGTTTGAAAACGCTGTAAGAAATGAAATGTCACAATATTTTTTTTATACATGTCAAAGTGATGGAAAACAAAAAATATCTTTTACATATCTGCCCAGCTTGTCAACATTTTTGGAAATGATACAACAGAAGATGCTTTTGTGTATGACAGAAAAGAGATCCTATGAAGAGTCATATAATAATTGGGTTTCTACCAATGACGAAAAGCGAAAAAATCTCAGTAACGAACTTTTTAATCGAATAGCGGTTCTAGACAAGGGGTTTCTTGTTATGGATGTACTCGAAAAAAGAACCAGATTGTGCAATGATGAGAATGAACAAGAATGCTTACCGAAAATATATGATCCTCTTTTGAACGGACCCTGTCGTGGAACAATTAAAGAATTGTACTCACGTTCAAGCATGAACGAGTATTTAATACCTTCGATAGAAGATCTCAGAGACGCTTTTTGGATAAATAAACTTCATGACATCTTTCCTACTCATTCTAAAGAATTGAAAAAAAAAAAAGATATACGAAAGTCGTTATTGAAATTGAAAGACATTGACCGATTATCAACTCCTATAAGTGAATTTGATGGGGAATCCATTACTAAAATAAAAGATACTTTTTTACTTTCAGAACAAGAAAGGTTTGATTCGCAAAATCAATCAAAATATTTATTCGATGTAATTAAACCACATTTTAATAAACCAAATTCCAATGACCAAATAGTTCGAAAAAAACAGATTGGAAAACGAATAAAGGAAATAAGAAAAAAGGTTCTTCAGTGGTCATACAAATTGATTGATGATTTGGAAGAAGAGGAAGAAGAGGAAGAGGCAACCGAGGATCGTGGTATTCGTTCACGAAAAGCCAAACGTGTAGTGATTTTTACTGATAACGAAACGAATAAAAATAACACCAGTAATCGTGATCAAGTAGATGAGGTGGCTTTGATACGTTATTCACAACAATCAGATTTTCGTCGAGACATAATTAAAGGATCCATGCGTGCTCAAAGACGGAAAACGGTTACTTGGAAGCTGTTTCAAACAACAGTACATTCGCCACTTTTTTTGGACAGAATAGACAAAATTTTTGTTTTATCTTTTGATATCGATCGAATGTTGAATTTCATTTTCAGGAATTGGATAGTAGAGGGCACAGAATTCCGAATTCCGGATTCGGAA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TTCGCGATGATTTTAAAATATGTTTTATTAGCTAATCTAATATCCTCATGCATGAAGATAATAAATTCGGTCATAGTGGTCGGACTTTATTATGGATTTTTGACGACATTCTCCATAGGGCCCTCTTATTTCTTCCTTCTCCGAGCTCGGGTTATGGAAGAAGGCGCCGAGAAGGAGGTATCAGCAACAACA---GGTTTTATTGCAGGTCAGCTTATAATGTTCATATCAATCTATTATGCGCCTCTGCATCTATCATTGGGTAAACCTCATACAATAACGGTCCTAGTTCTACCATATCTTTTGTTTCATTTCTTCTGGAACAATCACAAAAACTTTTTTGATTCCGGATCCAGATCTACTACCGGAAATTCAATGCGTAATCTCAGTATTCAGTGTATATTCTTGAATAATTTCATTTTTCAATTATCCAACAATTGCATTTTACCAAGTTCAACACTAGCCAGATTAATCAACATTTATATGTTTCGATACAACAACAAGATGTTATTTGTAACAAGTAGTTTTGTTGGTTGGTTAATTGGTCACATTTTATTCATCAAATGGGTTGAATTGGTATTATTCTGGATACGACAAAATCATTTGATTAGATCGAATAAGTACCTTGTCTCAGAATTGAAAAACTCTAGGTCTCGAATTTTTAGTATTCTATTATTTATCACCTGTATCTACTATTTAGGCAGAATGCCATTGCCTCTTGTCACTAAGAAACTGAAAAAAACTTCAAAAAGGGAAGAAAGGGGTAAAAAAGAGGAAGAAACAGGTGTAGGAATG------------TTCGAAAAGGGGACTAACCAGCAACAAGAGGGATCCGTCAAAGAAGACCCTTCCCTTTGTTTGGAAGAAAGGGAGGGTCTGGACAAAATAGATGAAACGGAACAAATCCAAGTTAATTTGAATGGAAAGGAAAAAACAAAGGATGAATTCAACAAAGAGAAATACTCTAAGAATAGCCAAATTTGTGAAAATGATTATCTTGATTTTCATCAAGACAATTTTGATTTTGAGTTAAAAAAAAAAAAAGAGAAAGAAGATAAAAATGTCTTCTGGTTTGAAAAACCCCTTGTGACTCTTCTTTTCGACTATAAACGGTGGAATCGTCCATTGCGTTATATAAAAAATGATCTGTTTGAAAACGCCGTAAGAAATGAAATGTCACAATCTTTTTTTTATATATGTCAAAGTGATGGAAAACCAAAAATATCTTTTACATATCTGCCCAGCTTGTCAACATTTTTGGAAATGATACAACAGAGGATGCTCTTGTGCATGACAGAAAAGAGATCCTATGAAGAGTTATATAATAATTGGGTTTCTACCAATAACGAAAAGCAAAAAAATCTCAGTAATGAACTGTTTAATCGAATAGCGGTTATAGACAAGGGGTTTCTTGTTATGGATGTACTCGAAAAAAGGATCAGATTGTGCAATGATGAGAATGAACAAGAATGCTTGCCGAAAATATATGATCCTTTTTTGAACGGATCCTATCGTGGAACAATTAAAGAATTGTACTCACGTTCAAGCATGAACGAGTATTTAATACCTTCGATAGAAGATCCCAGAGACACTCTTTGGATAAATAAACTTCATGATATCTTTCCTAGTCATTCTAAAGAATTGAAAAAAAAAAAAGATATACGAAAGTCATTAGTGAAATTGAAAGACATTGACCTATTATCAGCTCCCACAAGTGAATTTTATGGGGAATCCATTACTAAAATGAAAGATACTTTTTTACTTTCAGAACAAGGAAGGGATAATTCGCAAAAGAAATCAAAAATTTTATTCGATATAATTAAACCACATTTGAATAAACCAAATTCCAATGACCAAATAGTTCGAAAAAAACAGATTGGAAAAAGAATAAAGGAAATAAAAAAAAAAATTATTCAGTGGTCATACAAATTGATTGATGATTTAGAAGAACAGGAAGAAGAAGAAGAGGCAACTGAGGATCGTGGTATTCGTTCACGAAAAGCCAAACGTGTAGTGATTTTTACTGATAACGAAACGAATAAAAATAACACCAGTAATCGTGATCAAGTAGACGAGGTGGCTTTGATACGTTATTCACAACAATCAGATTTTCGTCGAGACATAATTAAAGGATCCATGCGTGCTCAAAGACGGAAAACAGTTACTTGGAAGCTGTTTCAAACAACAGTACATTCGCCACTTTTTTTGGACCGAATAGACAAAATTTTTGTTTTATCTTTTGATATCGATCGAATGTTGAATTTCATTTTCAGGAATTGGATAGTGGAGGGCACAGAATTCCGAATTCCAGATTCGGAA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75</w:t>
        <w:tab/>
        <w:t>Unigene1182_R-bungei</w:t>
        <w:tab/>
        <w:t>CL5583.Contig1_R-tanguticus</w:t>
      </w:r>
    </w:p>
    <w:p>
      <w:pPr>
        <w:pStyle w:val="Normal"/>
        <w:rPr/>
      </w:pPr>
      <w:r>
        <w:rPr/>
        <w:t>---TCTCTCCATTCTTCCAGGCTAAATATCAACACATCTCCATCTCCTTCATTTTCCCGTCTACAACATTTAAACTTTTCTCGTGGTTCAACAACAAATCAGAATTTCAGAAGATTGTCTCAAAGAATCAAAGCTCAAGGAGATGAACAACCATACGTTCTCCAGCATTCTCAACAACCTTCTGTCACTCATCACCTTCACAATTTCACTACTTTCTTTCAGGATTATTCGAAATCAATCTGTGAAGATTATATGTATAAAGCTTTCAATGTTGAGGATGCTGGCACGTATTTGATGTCATCACTTAGTTGGATGAAACTTCCAATGCTCGTAGGCTTGCTCACACTTCTAGATTCTCAGCAAGCAATGGCGGGTTCAGAGTTTACT------------TCTGTCCCTTACTTTGGCGATCTGGGGGATATTAGCACAGGTTTTGCTTCAGCTTTTTTGCTGATATTTTTTTCAGAACTAGGAGACAAGACCTTCTTTATTGCGGCAATTTTAGCTGCTAGGAATTCTGGTTTGGTTATTTTCATTGGAACCTTTGGTGCACTTGCATCAATGACTGTCATATCTGTGATTCTGGGCCGAGCATTCCATTATGTTGATGGTGTTCTGCCATTCAGATTTGGTGAAACTGATTTGCCACTTGATGATATCGCAGCAGCATGCCTATTGATTTATTTTGGAGTTTCAACTTTGATAGATGCTGCCTCAGGTGATGGTCTAAAACAAGTAGAAGAAAAGAAGGAGGCGGAGTTAGCAGTCTCCGAGTTTTCGGGGGATGGTGCTGGTTTATTAGCTGCTGCGAACACCGTGCTAAGCACATTTCTAGTGGTTTTTGTTGCTGAATGGGGTGATAAATCCTTCTTCTCCACAATAGCACTAGCTGCAGCTTCTTCCCCCCTTGGAGTAATTGGAGGTGCTCTAGCTGGTCATGCTGCTGCAACTCTGCTGGCTGTTTTGGGTGGTTCTCTATTAGGTTCATTTTTGTCAGAGAAGGCTGTTGCATATGTAGGAGGAACACTTTTTCTTGTATTTGCGGCAGTAACACTTATCGAGATAGCCACA</w:t>
      </w:r>
    </w:p>
    <w:p>
      <w:pPr>
        <w:pStyle w:val="Normal"/>
        <w:rPr/>
      </w:pPr>
      <w:r>
        <w:rPr/>
        <w:t>TCCACACTAAACTTCAACCCATCATTTCCTTCTTCTTCATTTTCTCCCGTACAGAGAAAAATAAACATTTTCAAATACTCTCGTGGTCTAACAAATCAGAAATCGTCTCAAAGAATTAAAGCTTGCTTCACTGAAGAAGAAAAAACTTCCTTTCTTGAAGATTCTGTAGTCGATCAGAAACAA------------------------GCTTCCGTCTTTCAGGATCATTTGAAATCAAGGCGTGAAGATTATATGTGGAAAGGTTTCACTGTTGAGGATGCTGGCACG------------TCACTTAGTTGGATCAAACTTCCAATGCTCGTAGGCTTGCTCACACTTCTAGACTCTCAGCAAGCAATGGCGGGTTCAGAGTTAACT------------TCTGTTCCTTACTTTGGCGATCTGGGGGATATTAGCACAGGTTTTGCTTCAGCTTTTTTGCTGATATTCTTTTCTGAACTAGGCGACAAGACCTTCTTTATTGCGGCAATTTTAGCTGCTAGGAATTCTGGTTTGGTTATTTTCATTGGGACCTTTGGTGCACTTGCATCAATGACCCTCATATCTGTGGTTCTGGGCCGAGCATTCCATTATGTTGATGGTGTCCTTCCATTCAGATTTGGTGAAACTGATTTGCCACTCGATGATATCGCAGCAGCATGCCTATTGATTTATTTTGGAGTTTCAACTTTGATAGATGCTGCGTCAGGTGATGGTCTAAAACAAGAAGAAGAACAGAAGGAGGCGGAGTTAGCAGTCTCCGAGTTTTCAGGGGACGGTGCTGGTTTATTAGCCGCTGCTAACACTGTGCTAAGCACATTTCTAGTGGTTTTCGTTGCTGAATGGGGTGATAAATCCTTCTTCTCCACAATAGCACTAGCTGCAGCTTCTTCACCCCTTGGAGTAATTGGAGGTGCTCTAGCTGGTCATGCTGCTGCAACTCTGCTTGCTGTTTTGGGTGGTTCTCTATTAGGTTCATTTTTGTCAGAAAAGGCTGTTGCATATGTAGGAGGAACACTTTTTCTTGTATTTGCAGCGGTAACACTAATCGAGATAGCC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17</w:t>
        <w:tab/>
        <w:t>Unigene29088_R-bungei</w:t>
        <w:tab/>
        <w:t>Unigene29859_R-tanguticus</w:t>
      </w:r>
    </w:p>
    <w:p>
      <w:pPr>
        <w:pStyle w:val="Normal"/>
        <w:rPr/>
      </w:pPr>
      <w:r>
        <w:rPr/>
        <w:t>GCTAAACAATTAAGTTCCTTCTTTCGTTCAACCATAAACAACTCTCAATCTCCATTACTCAAAACCCTAGACAATTCAACTCCACTCCATATCAATCCAATCCCTAAATTGAAATCCAAATCCAAATCCAAAGCGAAACCGAAGAAATTATTGAAAACTGGAATTGAATCACCAGCGGCATCTTTGAGTACATCGTTGCGAGAATGTCAGAAACAGCAGCTGGAGAAAACTGGTGAATCCGAGATAGAGATTTTCCACACTATATCTGGTATTTTAGGAGGTGGTACCAGGGAAGTTGTCGCTTCAATCTGCTTACCTGCTTCTGATAATATTCCAAGTGAGGGGGATGAGGAATTGGAGGAGAGAAATGTAAACAGGCCCTGGTTCTCAAAGACACCAGACTCTCCCATATCAGATCGTCAAAAGGTAAAGTCACGAGGAAGGAAGGAGAAGTGGGTTTTTAGGGATACCCAGAGTTATCGATTTCAGAAGCTAGTAAATGCTTGTGGTAACAAACTGGGGGCAGATGCGACTCTTGCAGTTTTTGGTAAACTCAAACGAGAAACTGGACGGAAAGAATACAAGGCACTGATAGATCAATATGTTGAGAAGGCCAGGAACAGCCAAGATGAAGATGAATCGTTGGACAATATCCACAAGGCATATCGTCTCCTCAAAGCAATGAGAGAACAGGGGTTCCAAGTAGAGGACGGAATATTTGGTCCATTGTTAGAATACTTAATCGACATGAGAATGGTAGAAGAGTTTCATTTTTTCTGCGATGTCATCAAAGATGGAAACACTCACATGCTTCCGCGATTAGGTTACTACGAAATGTTGCTTTGGATTAGAGTTGATGAAGATAAGGTTCAAGAACTGTGCAATTCTGTTGTATTGGATGCCAATGGTGATGGAATCGAGCTTGCAGAAAACTATATATTAGCACTCTGCAAAATGAATAGGGAGAAGGAGATATTGCAATTGCTCGAGCTTATGGATATCACAAAAATTTCACGGGACAATGTCTCAAGAATTTTCAAGTCCATAGGGAGGCTATCGTTGGAAGGGCCTGCAGAAAAACTCATCTTAGCATTAAAAGAATCTCGAGTTGAAGAACAAAACTTGTCGCACTTCATCTGTAACTACGCTATTAACACGCCGGATTTAGTGGTTGAAGACAACGTCTCAAAATTTGAAGACATGCATGAGAAGCTGGATGTGAAACCTTCAACCATATCATATGAGAAGCTAATTCAGTACTGCTGTAAATCTCTCAAGGTCCACAAGGCTTATGCTATAGTTGAGCGGATGTGCCAGTTGAATTTGGCCTTGTCTGTTGAAATTTTCTACCCCTTAATAGAGGCAGTTGATCAGACTTGTGAGCTTGATTTGGTTCATCCAATCTATTCAGTCATTCTTCGTCATAATTTGAAGCCAAAAAGTGAGATGTTAAGGATCCTGATCAATTTGCATGTGAGAATGAAAGATTATGAGGGTGCATACAATATGCTCAATGATCTGAAGGAAATGAATGTAGTCCCCACAGCAGGCATGTATAATGCTATAATGGCTGGATACTTCAGAGAGAAAAAGATCCAATGCGCGGTAAAGGTTTACAAGCAAATGAAGGATGCAAATGTAATGCCAGACGCAAAAACTTTCGGTTATCTAATAAGCAACTCTGAACGTGAAAAAGATATAATAAAGTATTTTGAAGAAATGCAGTCTGCTCAAGTGAAAGCTACAAATGGTGTCTACATGGCGCTTATAAATGCATATGTGAATTGCGGGCAGTTTGAAAAGGCGAAACAGGTGGTATTGGACCTTGGACCATCAGCTAAAAACATAAACGACATCAAGAGCGCTTTAGTAGGTGCGCTCGCTTCAAGCGGAAAAATGTCAGACGCACTTCAATTGTACGATGAAATGAAAGAAGACGAAGACGGACACAAGCCAAAGGCTATAATTAGTCTCATTGAGTACCTCCAACCAGAAGGCGAATTGAGTAGATTACTTGAACTCCTCGATGATTTGAAAGACCCGGATTATTGGTTTGACGGATGCGGAAGAGTTGTTATTTATTGTATTCGACACAAGTATTTAGCCTCTGCGATCGAATTATTAAGAAAACTGAAAGATCACGACGAGGTGTCTACTTACGCTGTTCTTGATCAAGTTTTTTGCCAGATTTTTGAGATGGGT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GCTTACCTGCTTCTGAT---ATTCCTAGTGATGAGGATGAGGAATCGGAGGAGAAAAATGTAAACATTCCATGGTTCTCAAATACACCAAATAGTCCCATATCAGACAGTCAAAAGGTAAAGTCACGAGGAAGGAAGGAGAAGTATGTTTTTAGGGATACCCAGAGTCATCGGTTTCAGAAGCTAGTAAATGCATGTGGTGAAAAACTGGGGGCAGATGCGACTCTTGCAGTATTTGGTAAACTCAAACGAGAAACTGGACGGAAAGAATACAAGGCACTGATAAATCAATGTGTTGAGAAGGCCAGGAACAGTCAAGATGAAGATGAATCTTTGGACAATATTCACAAGGCTTATCGTCTCCTCAAAGCTATGAGAGAGCAGGGGTTTCAAGTAGAGGACGAAATATTTGGTCCGTTGCTAGTATACTTAATCAATATGAGAATGGTAGAAGAGTTTCATTTTTTCTGCGATGTCATCAAAGATGGAAACGCTCACAGGCTTCCGCGATTAGGTTACTATGAAATGTTGCTTTGGATTAGAGTTGACGAAGATAAGGTTCAAGAACTGTGCAATTCTGTTGTATTGGATGCC------GATGGAATCGGCCTTGCAGAAAACTATTTATTAGCACTCTGCAAAATGAATAGAGAGAAGGAGATATTGCAATTGCTTGAGCTTATGGATATCACAAAAATTTCACGGGACAATGTTTCAAGAATTTTCAAGTCCATAGGGAGGATATCGTTGGAAGGGCCCGCAGAAAAACTCATCTTGGCATTAAAAAAATCTCAAGTTGAAGAACAAAACTTGTCGTACTTCATCTGTAACTACGCTATTAACATGCCGGATTTAGTGATTGAAGACGTCATCTCAAAATTTGAATACATGCACGAGAAGCTGGATGTGAAACCTTCAAGCATATCATATGAGAAGCTAATTCAGTACTGTTGTAATTCTCTCAAGGTCCACAAGGCTTTTGCTATAATTGAGCGGATGTGCCAGTTGAATTTGGCCTTGTCTGTTGAAATTTTCTACCCCTTAATAACTGCAGTTGAGCAGACCTGTGAGCTTGATTTGGTTCATCCAATCTATTCGGCCATTCTTCGTCATAATTTGAAGCCAAAAAGCGAGATGCTGAGGATCCTGATCAACTTGCATGTGAGAATGAAAGATTATGAGGGTGCATACAATATGCTTTACGATCTGAAGGAAATGGATGTAGTCCCCACAGCAGGCATGTATAATGCTATAATGGCTGGATATTTCAGAGAGAAAAAGATCCAATGCGCGGTAAAGGTTTACAAGCAAATGAAGGATGCAAATGTAGAGCCAGACTCAAAAACTTTCGGTTATCTAATAAGGAACTCTGAACATGAAAAAGATATAATAATGTATTTCGAAGAAATGCAGTCTGCCAGAGTTAGAGTTACAAAATGTGTCTATATGGCACTTATAAATGCATATGTGAATTGCGGGCAGTTTGACAAGGCAAAACAGGTGGTATTGGACCTCGGAACATCTGCTAAAAACATAAACGGCATCAAGAGCGCTTTAGTAGGTGCACTCGCTTCAAGCGAAAAAATGTCAGACGCACTTCAATTGTACGATGAAATGAAAGAAGACGGACACAACCTCGAGCCAAAGGCTATAATTAGTCTCATTGAGCACCTCCAATCAGAAGGCAAATTGAGTAGATTACTTGAACTCCTCGAAGATTTGAAAGACCCAGATTATTGGTTTGACGGATGCGGAAGAGTCGTTATTTATTGTATCCGA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17</w:t>
        <w:tab/>
        <w:t>Unigene30362_R-tanguticus</w:t>
        <w:tab/>
        <w:t>Unigene29619_R-bungei</w:t>
      </w:r>
    </w:p>
    <w:p>
      <w:pPr>
        <w:pStyle w:val="Normal"/>
        <w:rPr/>
      </w:pPr>
      <w:r>
        <w:rPr/>
        <w:t>CTTCCAACTAGCATTGGTGAATTGGTTTCGCTTGAGTATCTCGACCTTTCAGGAACAAGATTTGAAAAAGAATTACCAATCGAAATGAAGAAGTTGGTAGCGTTGAAACACATGTTCTTGGGCAATACCAATATAGTTCCGTTAGGAGTGATTAAAAACCTTCTTAATCTGCAAGCCCTTGGATTGAACATCAGTGGATTTGGGAACGGGAAAGATGACGATAGGCTTGCAGGTATCGGGGAATTGGAATACTTACCACAGTTGAAACATCTCCAAATTACGAGTTCAAATGTCAAGGATCTTCAAGTTTTCGTTAGCAGAGATCTTCTGGCATCTTGCACATGGTCTCTTACCATT------GAAAAGCTTGATGATATCAGAAAGCTCATATCCTCCTCCTCAGTTTCTTCCACGCCATTTTTGAGTCTTGGTTGTATGGAGAAGATACGAGAGCTTGAAATTGTAGCTTGTCCAGAGATAGAAGAGTGGGTGATCGACAATAAGTCGTCA---------------TTCAAAAACTTGGAGCATCTAAGCCTTCGTTTTCTTCCTCAACTAGTTGTGTCACTGTCATGGGGCAGTAAAAATCGCATTTGTCCAATTTTCACAAACCTTCGTTCTGTCTACATCGTTAAATGTGATTCAATGGTGAATTTAACATGGCTCTCTTTGGCGCCAGTACTCCAATCTCTTTCGGTAAGTCACTGTTCACGCATCGAAGGGATACTCTTAGAAGAGGGCCCAGTCACATATGATGAAAACACATTTTCTCAGCTTATACGGCTGAGCTTATGGCATCTTCCATGTCTGCAGTCGATATGTTCATATGCTCTGCCTTTCCCTTTCCTGAAGAAAATATATGTAAACCATTGTCCACAGCTGAAGAAGTTGCCGCTAGACTCAAATAACGCTCACAAAACATTGCAA---ATCATGGGAAGTTCCGACTGGTGGAACAACTTAGAATGGGAAAATGAATCTGACAAGTCAACTTTTACTTCTGTTTTTCGTTTGGTT</w:t>
      </w:r>
    </w:p>
    <w:p>
      <w:pPr>
        <w:pStyle w:val="Normal"/>
        <w:rPr/>
      </w:pPr>
      <w:r>
        <w:rPr/>
        <w:t>---------------------------------------------------------------------------------------AAGAATTTGGTATCGTTAAAATACTTGTTCTTAGGGGATCACACTAAAATTCCAGTAGGAGTGATCAAAAAGCTTCTTAATCTACGAACCCTTAAGTTGAATATTAGTGGCTTTGTTGGTCGAAAA---------AGAAGTGAAGGTATCCAGGAGTTGGAACTCTTGCCACGATTAATATGTCTCCAAGTCAAGATTTCAAGTTTGAAGGATCTTCAAGATTTTCTTAGCAAAGAACATTCTGTAAGTTGCACGACGGATTTTACTATTAAATCTCAAGATATTGAGGAAATCACAAGCCTCACATTTTCCCCGTCGCTTTATTCCTCATCATGTTTAAATCTCGGAGGGATGAAGAACATGCGAAATCTTCAAATTGGGTATTGCAAGAAACTGAAAGAGTTGGTAATAGACAACAACGACAACAGCGAGATTGCGTTGTTCAAAAGCATGGAGAACTTGGAACTTTTTCATCTCCCAGAATTGGTTGTG------TCATGGGACGGTAAGAACTGCCATGATTCATTTTTCACAAAACTTCGTTCTATAATAATCACTGACTGTTATTTAGTCGTGAATCTCAAGTGGCTCTGTTTGGCTCCACATCTCCAAGTTCTCCAGGTAAGTAAATGCTCGCTTATCGAAAGGATACTTGTAGAAGAAGACCCTGTTGCATGTGATGAAAGCACATTCTCAAGTCTCAAGCAATTACATTTGAGTCATCTCCCACGTCTGGAATCCATATGTTCGTGTAACCTGCCTTTCCCCTCATTAAGGGAGGTAGCCATATTTGATTGTCCGGAGCTGAGGTCGTTGCCGCTAGACTCAAACAGCGCTCAAAACACATTGCAATTCATCAAGGGAAGTTCTGACTGGTGGAACAAATTAAATTGGGAA---GAATCTGTCAAATCAACATTCACTTCCTTCTTCCGC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Unigene26216_R-tanguticus</w:t>
        <w:tab/>
        <w:t>Unigene28957_R-bungei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---------------------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85</w:t>
        <w:tab/>
        <w:t>Unigene1820_R-tanguticus</w:t>
        <w:tab/>
        <w:t>Unigene19087_R-bungei</w:t>
      </w:r>
    </w:p>
    <w:p>
      <w:pPr>
        <w:pStyle w:val="Normal"/>
        <w:rPr/>
      </w:pPr>
      <w:r>
        <w:rPr/>
        <w:t>GATGAACTTCTCGAGGACTTAGATGAGTACTTGGCAGATATTAATAACCGTCTGACTGTTTCGAGGATGGTCAGTGATTCTGTCATCAAGGGCACGGTGACTGCTGTTACTGAAGAAGCTTCAGAAAGGCTCGCTCTTAAAGAATTGGAGGTAGAATCGTTGAAGGAAAGACTGCGCCTTTACGAGTCTGGGGCTTGTGAAACCGGAAGTTTAGAAACACCAAAGCTTTCAGCTGTAGTACCAATTGATCCTGCAGAAAATTGTTTCCCACATTTACGAAAGGCATCAAGAAATCAGTTTCGGGCAGAGGTTGATAGCATGGTTTGTCTGTCAGAGACATCCTTTTGTCAGTGGCAGGAAAGGAAGTTTCGGGATGAAATTGAAGCCATGGTTATTCAGAATTCTATTAGGAACTTTCAGCAAGAGTTTGAAGTCCATTTGCAAGAACAGAGAGCGCAGTTTTGTAGTAGCCAAATTACAAACCAACTGGCCAAAATCAAAGAGCTATCAAGTTTACGTCAAGAAGTAAGGTCTATCTCCAAAGTTTTAATTAGTCCTGAAATGGGGCAGGCACCTCTCAACGGATCACATGGCGGTATTGAAAATTTGGAAAATGGTAAAAGAAATGATCATCTTTATCGCAGCGATTCCAATCCTATCTCACGGACCAGTTCCATTGTGGAGATGAATGGTAAAGAGGAGGAAGTTAAAGCTGTGGTGGCAGAGACTATGGATTATTCACATTTAAAAGACAAATCAAAGGATGAAATCATCAGCTATTTCAAAGGTGAAATGACCAAGACGAGGAGAAAGCACGAATCCCTTATGCAAGAAAAGACTGAACAGTATTTCAGCCTGAAAAGAGACATGTACAGGGATAAGGGTCCTTTATATACAGTAAAGAGAGATAAAGAGTTTGAAGCATTTCGGAAAAAAGTCCCAGAAGTACTTGTTAAGTTAGATAATATGCTTGTGGAAAACGAGAAGCTACTTTTGATTCAAGAAAATAAGGAGAACATATGCACTTTAGAGAACAGAATTGCTTGTCTTCTTTCAGAAAACCACCATCTGCATGACTCACTTATGCATAAAAGCAAGGAGGTCAAGCTCCTCTTCACACGAGTGTCCAAAGCTGAAGAAAAAACGTCGAATCATTCCATGGCAGAGGCAAACTTATTAAAACGGATAAGGAAGCTCAAATCTGAAATTGAAGACCTAAGAATAGAAGCTTTCATTAGAGAAGATGTGTGCAAATATATCCTCAAAGATTTGATCCACAAAACTACCAGTGTCATTGAGGAAGCTCAT------------------------------------ATCATCCGAGGATCAACTATTGATGCGAAGCCTATATTCACATGCGACATTGAAGACTCAGATATGGAGTCAATTATCGTGCAAGAGGTATGTGGCCTCATTTTCAGAGAAGCAGCCAAGGAGGCCGTAGCTACGATAAATACCATGAAACTGATTCACGAGGAAGACAATGAACGAAGAGCTTCTCTTCAAGCATTAATATTGGAAAGTGAGAAAGCCTTAAGCCTGGAGATAGAAGAAAAGGAACAATTAAAGAAAAAGATACTCAAGTTTTCATCCTTAGAAGAAGAGAAGGAGAAGTTGGTACTGGAAAAAGCCGCTCTATTAACGAAAGAAAATGAGAGGTATGAACTAATTGATCAGGAGTTAAATACGACCAAATCAAAGCTGGAAAAATCGTTAAAGCAAACGGAAATATACAAGGAGAAAATTTCCGAACTGGATCAGAAACTTGTGGAGGCAATGGAGGACTTGAAGGGAGCCAGAGAAGAAATGCAAAGGCTTCATGAAATCATTCAGGAGAAGGAAACTGCTCTAGTTTTTGCTGAAGCAAGAGAGCTTGATCAGAAAAAACAAGCTGATTCAATT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CAATCATATCTCACGGACCAGTTCCATTGTGGAGACGAATGGTAAAAAGGAGGAAGGTAAAGCTGCAGCGGCAGAAAGTATCGATTATTCTCATTTAAAAGACAAATCAAAGGATGAAATCATCAGCTATTTCAAAGGTGAAATGACCAAGACGAGGAGAAAGCACGAGTCCCTTATGCAAGAGAAGACTGAACAGTATTTTAGCCTCAAAAGAGATATGTACAGGGATAAGGGTCCTTTGTATACAGTGAAGAGGGATAAAGAGTTTGAAGCATTTCGGAAAAAGGTCCCAGAGGTCCTTGTTAAGTTAGATAATATGCTTGTGGAAAATGAGAAGCTACTTTTGATTCAGGTAGATAGGGAGAACATATGCACTCTAGAGAACAGGATTGCTACTCTTCTTTCAGAAAACCACCATCTGCAGGACTCACTTATGCATAAAAGCAAAGAGGTCAAGCTCCTTTCAACAAAAGTGTCCAAAGCTGAAGAAAAAACCTCGAATCATTCCATGGCAGAAGCAAACTTATTGAAACGGATAAGGAAGCTCAAATCTGACATCGAAGACCTAAGAATAGAAGCTTTCATTAGAGAGGATTTGTGGAAATATATCCTCAAAGATTTGATCGACAAAACTACCAGTTTCATTCAGGACACTCATATGGAAAATAGAGCAATGCTTGAAATGTACAAAGTTCTTATCCGGGAATCAACTATGGATGCGAAGCCTACATTCACGTGCGACATTGAAGACTCGGATATGGAGTCAATTATCATGCAAGAGGTATGCGGCCTCGTTTTCAAAGAAGTAGCCAAGGATGCCATGGCTACCATAAATATCATGAAACTGACTCACGAGGAAGACAGTGAACAGAGAGCTTCTCTTCAGGTATTAATATTGGAAAGTGAGAAAGCCTTACGCATGGAGATAGAAGAGAAGGAACAATCAAAGAAAAAGATACTCAAGCTTTCATCCGTAGTAGAAGAGAAGGAGAAGTTGGTACTGGAGAAAGACTCTCTATTGATGAACGAAATGAAGAGGTATGAACTAATTGATCAGGAGTTAAGTACGGCAAAAACCAAACTGGAGGAATCGTTAAAGCAAACGGAGATATACAAGGAGAAAATTTCCAAACTGGATCAGAAACTTGTGGAGGCTATGGAGGGCTTAAAGGGAGCCAATGCAGAAATGCAAAGGCTTCATGAAATCATTCAGGAGAAGAGAACTGCTCTAGGTTTGGCTGAAGCAAGAGAGCTTGATCAGAAAAAACAAGCTGATTCAATTCTAGCCTCTCTACAGGAGGACTTGAAGGGAGCCAATGAAGAAATGCAAAGGCTTAACAGAATCATTCAGGAGAAGGAAACCGCTCTATCATCTGTCAAAGCAAGAGAGCTTGATCTGAAAAGACAAGCCGAATCAATTATAGCCTCTGTACAAAAGTTCTTTAGCGCAGCTACTGATTTTGAAGATCGAATTGTGGACATTGTTGAGAAGAACAATACAAGGTTAAAATGTGTTAAAACTCAGATGGATCCACTCACTCGGAGCAGTTCTTTATCTAGACAAATGGAGTTGATGTATAAACAGAGACTTGAAAAGAGATATTCTGATCTTCAAAAGGCTGAAGCCGAGGTTGATCTCTTAGGAGATGAGGTGGATGCGCTGCTAACTCTTCTAGAGAAAATATATATAGCACTGTATCATTATTCCCCGGTCTTGCAACACTATTCTGGAATTATGGAGATTCTTGAATTAATTAAAAGGGAATTAAGTGTGGAA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10</w:t>
        <w:tab/>
        <w:t>CL3351.Contig3_R-tanguticus</w:t>
        <w:tab/>
        <w:t>CL861.Contig1_R-bungei</w:t>
      </w:r>
    </w:p>
    <w:p>
      <w:pPr>
        <w:pStyle w:val="Normal"/>
        <w:rPr/>
      </w:pPr>
      <w:r>
        <w:rPr/>
        <w:t>---------------------GAGATTCTTCTTCGTCTTCCCGTAAAATCATTGGCAAGGTGCAAGACCTTGTCCAAAGATTGGCAGGAGTTTATCTCTCGCAATCCGTCTTTCCGTAAGCGTTTCATAGAACGAAATAGAGACTGCTCATTCATGCTAGGTCTTTACGTAACCAAACACATCACTGTAGTG---------GAAGAGCAACTTCACTTCCTTCCTACATATAATCAGGGAATATGCATGTTGAATAAAAGGAAGAGA---GATAATGATGGCAACTCTCTGCAGTTGGATGCACGCCCCGCAAAGAAAAAAAAT------------TTGAGTCCTCCTTTGTTGTTGAAGAAGTCACCCAGTTTTTTTAGTGACCCTGCAGTGCGAGTCCTGGGGTCATCTAATGGTTTTCTACTATGTTCGCTGGATAAGAAGTGTCCTTTGAATTATATAATTATTAATCCAATCAATAAGTTATGCATGCCTCTTCCAGTTGCCAACACC---TCAAGTGATAATTACAGTCATGGATTCATCTGCCATTCATTGTCTCCTCTGCTTGATACTGTTGACTATTACAAAGTGGTCCGCGGAATATCTCCCCAAGATTGGCACGCAGAGAGTTTTACGACGCTCGACATCATCTGTTCAGACTCGAGTCAGTGGAGTCAATACCATGTAAGAGGCCAGTCACCTTTTTATTTGGATTCTTTAAATCCTTCGAAAATCATAATCTCCGAAGCAGGGTTAGTTTATGTGCCAGGTATCGCATTCAAAGAGGAA------TCAACAACACCTTGGTATGGTGAGAATAATAGTGTCCTCATCTTTGATCAAAATAAAGAAGAATCTGTACATGTGATAGAACTGCCGCCAGCAGAAAATAAAGTCATG------CATGAATGCTTTGGTCAGTCCGAGGGAATGATTTCCTACGCTCGCAATGAAGTAGGCCAGCTCAAGGTATGGAGGTATAATGAGCAGAAG---GGTGGCGGATGGTCCTTGATACACAATGTAAGCCTGAATAATTGG---------------------------------------------------------------------------------------------</w:t>
      </w:r>
    </w:p>
    <w:p>
      <w:pPr>
        <w:pStyle w:val="Normal"/>
        <w:rPr/>
      </w:pPr>
      <w:r>
        <w:rPr/>
        <w:t>ATGAGAGACGATATTGCAGAAGAGATTCTTCTTCGCCTTCCCGTGAAATCATTGGTCAGGTGCAAGTTGTTATCCAAGGAGTGGCAGGAGTTCATCTCTCGCAATCCGGCTTTCCGTAAACGTTTCATTGAACGAAATAAAGGATGCTCATTCATGATAGGTTTCCACTTAACCAAACAAATTTATTTAATACATTTG---GATTGGCTAGTTCACTTCCTTCCTACATATAATAAAGGAATAAGCTTGTTTAATAAAAGGAAGAGGGGCAACAATGGAGGCAGCTCTTTGCAGTTTGATGAGCCACTGAAGAAGAAAAGAGGACTTGAACGAAGATTAAGTCCTGTGTTGCTTTTGAAGAAATCACCCAACTTCTTTGGTGATCCTGCCGTACGCGTTTTGGGTTCATCTAATGGGTTTTTACTTTGTTCGTTGGATCCAAAGTGTCCCTTGAATTATGTTATTATTAACCCAATCAATAAGTTATGCGCGTCTCTACCGGTTGCAAATGCC---TCGAGCGATTCTTACAGTCATGGATTCATCTGTTGTTCGACATCTCCTCAGCTTGATACTATTGACTACTATAAAGTGGTCCGTGGAATATCTCCCAAGAAATATCATAAAAAGAATCCTCTAATGCTTGAAATCATCTCTTCAGACTCAAGTCAGTGGAGCTCATTCAAAATGACAAGCTTGCCACCTTTTCTTTTGGATGATACAACGCCTTCGACAATCATAATTTCTGAAACAGGGGTGGTTTATGTGCCGGGTAGGGTATACAAAGAGACTCGCCGTAATGGTGAGGGTCTTCGTAATGGAGACAAAGGTGTCATCATCTTCGATGAAAGTAAAGTGGAACCTGTACTACGGGTGGAAAAATTCCCGCCAACGGAAGATTACTTGAACTGTAATGATCTCCTTGGTGAGTCTGAGAATTTGATTTTATATGCTCGGCATGAACCAGGGCGACTCAAGATATGGACGACGAATGACGACGAGGGTGGTGGAGGATGGACCTTGATACGCAATGTAAGCCTAGAAAGTTGGTTGCAAATCTACCCTGAACATTATAAATGTATCGAGGATGTGAGACTTTATATTCGAGGGTTCCACCCAACGAATAAGAATGTCATTT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899</w:t>
        <w:tab/>
        <w:t>Unigene21367_R-bungei</w:t>
        <w:tab/>
        <w:t>Unigene27450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GACCTTGTTGAGAATGCCTCTGATGCAGAAAACTTGGAGGATATACCTAAAGCTAAATCCAAGTCCAAGCATCAACCAGTTAAAGAAGCTGAGGATGACGCAGACATTGCTTGT------GAGAAAGACATAAATGCCTTGTCAAAAGAAGAACAAATGGAAGTTGTATATAGTTCTGCTCCTGAAGTTGTGGGTCTGTTGTCAGAACTGAAAGATGCACTCAATCAGCTTGATAACGTTAATCCCCTCATAAGCATGGTGAAAAAGAGGAATGACAATAGCAAGGAAGGAATTCACTTTTTGGAGACGAAAAAGCTTCTCTTATTGGCTTATTGCCAAGCTATTAGCTTTTATCTTCTTCTGAAGTCGGAGGGGCAGTCTGTTCGTGATCATCCGGTTCTAGCTCGTCTAGTGGAACTCAAAAGCTTGTTGAACAAGATGAAACAGATAGATGATAAACTTCCTTCAGACCTTGAAGAGATTCTTGATCAAGACAATGGCCTTGAATCTGATTCTGATACTGGATCCGAGCTGATGAAAGAAACTGTTACTCTTGCATCTGAAACTGTTAGCAACGACATCATGCAGTCTCCCGTTTCAGTTGTAACAAATGAAAAAGCTCTGGTAAATAAAGAAAATGGAATTTTAAAGGACAATGGATCCAAAGAGGTGAAACAGAAACGACAGGTTAGCTCAAAAAGCATGGAAATGCTGAAAATGAGGAAAAGCCTTGAACAAAAACTAAAGCAGAAGGGAGTCTTTAGCTCTGTCACTGGCGCATCTAGAAGTCAAAAGTTTGCTACACTACCTGCGAACAGACAGCTGGAAACAATATATGATTACGGTGACGAGATAATTGACAAAGAGGGCAGCAAGGTTGACATGGCTAATGGGCGTGTTACTAAACTACCAAAACTTATCAGTACAAAACCTAAAAACAAGGTCATTTCTGGGGACGATGATTTGCCTTTGAGAGATGATATAGGAGAAAGGAGGAGGAAGTATGAACAACGTGTTCTAGCAAAAGCTGGAGTTGATTCTAACGATGAGAATGAAGGTTCTCGTAAGCGTAAAAATGTCAAATTAATGAATGTTGATGACGAAGAAGAAAAAGATGAAACTGATGAGGATGGAGAAGACGAGTTCTATAAAAAAGTTAAGCGGCAGCGATCAGCAAAGCTATCTCAGAAAGAAGAAATATATTCTAGAAAACCAAGTATCCCATACTTAGCAGATACTGACATTGCAGAAGGAAAACGTGGGATAAATCGCCAGATAGAGAAAAATAGGGGTTTAACTCGGTACAGAAAGAAGCAGAATCCAAGAACAGAATACAAGAAAAGTTACGAGAAAAAGCTGAAAAACCGGGGAGGGCAAGTTCGGAACATGAAGAAACCTACTGGTTCTTATGGGGGAGAAACATCTGGGATTAATGCGGGAATTAGTAGGAGTAAAAGATTT</w:t>
      </w:r>
    </w:p>
    <w:p>
      <w:pPr>
        <w:pStyle w:val="Normal"/>
        <w:rPr/>
      </w:pPr>
      <w:r>
        <w:rPr/>
        <w:t>GATGATGATGACGAGGAGGATGAGTACGTGGATGATAAGTTTACTAGAAAGTTGGCAAAGCAACAACAGTATATACGACAAAAAACAGGTGGAGTTGAGGATGAAACACATGACGATGTCGAAGAAGAAGAGGAAGAAACGCTTAGATGGGGCCTGAAAAATCCTTATGGTGGTGACAATGCTGATATGGACGGTCTAGACAGTGACAATGAAGACGCTCTAGACGAGGAAAAGGAGGTTATGAGAATACACAAAGAGTTTTTGAGATCATACTCACCTGAAAACTTTGGCCTTGGGGATGATGACCTCGTTGAGAATGCCTCCGATGCAGAAAACTTAGAGGATGTGCCTAAAGCTAAATCCAGGTCCAAGCATCAACCAAGTATAGGAGCTGAGGATGACTCAAACGTTGCTTGTGAGGTGAAGAAAGACCTAAATGCCTTGTCAAAAGAAGAACAAATGGAAGTTGTATATCGTAAGGCTCCAGAAGTTGTGGGTCTGTTGTCAGAACTTAAAGACGCACTTAATCAACTTGACAAAGTTAATCCCCTCATAAGCATGGTGAAAAAGAGGAATGACAATAGCAAGGAAGGAATCCACTATTTGGAGACGAAAAAGCTTCTCTTACTGGCTTATTGCCAAGCTATTAGCTTTTATCTTCTTCTCAAGTCAGAGGGGCATTCTATTTGTGATCATCCGGTTCTAGCTCGTCTAGTGGAACTTAAAAACTTGTTGGACAAGATGAAACAGATCGATGATAAACTTCCTTCAGACCTTGAAGCGATTCTTGATCAAGACCATGACCTTGTGTCCGAATCT------GGATCCGATCTGATAGAGGAAACTGATACTCTTACATCTGAAACTGTTAGCAAAGGCACTATGCAGTCTCCAGTCTCAGTTATAACAAATGAAAAAGCTCTGGTAACTAAAAAAAATGGATTTTTAAAGGACAATGGATCCAAAGAGGTGAAACGGAAACGACAGGTTAGCTCAAAAAGCATGGAAATGTTGAAACTAAGGGAAAACCTTGAACAAAAACTAAAGAAGAAGGGAGTCTTTCGCTCTGTCACAGGCACCTCTAGAAGTCAAAAGTTTGCTACACTACCTGCTAACAGACAGCTGGAAACAATATATGATTATGATGATGAGGTAATTGACAATGAGGGCAGCAAGGTTAGCTTGGCTAATGGGCGTGTTACTAAACTACCAAAACTTGTCAGTACAAAACCTAAAAACAAGGTCATATCTGGGGACGATGATTTGCCTTTGAGAGATGATTTAGGAGAAAGGAGGAGGAAGCATGAACAACGTGTTCTAGCAAATGCTGGAGTCGATTCTAACGATGAGAATGAAGGTCCTCGTAAGGGTAAAAATTTCAGATCAATTGATGTT---GACGAAGAAGAAAAAGATGAAACTGATGATGATGGAGAAGACGAGTTCTATAAAAAAGTGAAGCGTCAGCGATGTGCAAAGTTATCTCAAAAAGAAGAAATGTATTCTAGAAACCCAAATGTGCCACACTTAGCAGATGCCGACATTGCAGAAGGAAAACGTGGGATAAATCGCCAGATAGAGAAAAATAGGGGTTTAACACGGTACAGAAAGAAGCAGAATCCAAGAACAGAATACAAGAAAAGTTACGAGAAACGGCTGAGAAACCGAGGAGGGCAAGTTCGGAACATGAAGAAACCGACTGGTCCTTATGGCGGAGAAACATCTGGAATTAATGCGGGAATTAGTCGAAGTAGAAG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03</w:t>
        <w:tab/>
        <w:t>Unigene30702_R-bungei</w:t>
        <w:tab/>
        <w:t>Unigene25890_R-tanguticus</w:t>
      </w:r>
    </w:p>
    <w:p>
      <w:pPr>
        <w:pStyle w:val="Normal"/>
        <w:rPr/>
      </w:pPr>
      <w:r>
        <w:rPr/>
        <w:t>---GATGAAAATGTGACTTTCACCAAAAGCTTTTCTTTGTGGAAGTATGTTGAATCCCTGGAAGTATTCCGTAGATTGCCTCAAGATCCACATTTTCGAACCTTGAAATATACCAATGAGATGTGTTGTGAAGGAGAAGCTATAGGTTACATGCTAAGTTTCGCCAACATAGTGGACAAGACACAAAGAGCACAACCTAATGAACCTAAGAGCAGTTTGGAAAAGAAGATAGAGGCTCTTACTCTCTTGGAAGATAATGGATTCAATGTTGAAAGAGTTCGAGAACGTACACATGAGTTGTTACGAATTAAAGAGACGCAAGTATCAATTGGCAGGATGTTGAAAGAATGCGAGCAGGAGATTGCAAAGGAAAGATTTGAA---GAGGAAAAGCTGGAAGCAGAAATTGGAGAAGTTGCTGAAAAGATTTTGGAGATTCGGGGTTTGATTATTCAAATGAAGGAGAAGCGGGAAAGTGTTGAGATGGAGAAGAAGATTAAGGTTTCTAGTATTGCTGCCTCAGAGAAGAAGGTTCATGCGATCAAGGAAAAGATTAAGAGCTCTAAGCATGAATTCGGATTGGCAGCTGCAGCCCCTTGG</w:t>
      </w:r>
    </w:p>
    <w:p>
      <w:pPr>
        <w:pStyle w:val="Normal"/>
        <w:rPr/>
      </w:pPr>
      <w:r>
        <w:rPr/>
        <w:t>---------------------------------------------------------------------------------------CCACATTTCCGCATCTTGCTAAAAACTAATGAGTATCTTCGAGAAGGAGAAGCTGTAGGTTACATGGTAACCTTTGCTGGAATAGTAAGTTGGACAAGAAGGGCACACCTTGATGAACTCAACAGTGTGTTCGAGGAGAATCTAATGGCACTTGATGTTTTGGAAGATGCTGGATTTGATGTTCAAAGTGTGAGAACACGGATTAAGGATTTGTTAAGAATCAAGGAAAGTTGGATACAAACAGGTGGGTTACTGAAACAGTGTGACGAGAAGATTGTGAAGGAAAGGCTTGATCAAGAAGAAGGTTTGGAGGTTGAAATAGGAGAACTCGATGGAAGGATTTCTGAGATTGAAGAAGCCGTTATTCGACTGAAGGAGAAGCGGGAAAGTGTTGAGATGGAGAAGAAAACTAAAGGACTTACGGTTGCTGGAATAGAGAGGAAGATTTTTGAGATTAAA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78</w:t>
        <w:tab/>
        <w:t>Unigene8649_R-bungei</w:t>
        <w:tab/>
        <w:t>Unigene1235_R-tanguticus</w:t>
      </w:r>
    </w:p>
    <w:p>
      <w:pPr>
        <w:pStyle w:val="Normal"/>
        <w:rPr/>
      </w:pPr>
      <w:r>
        <w:rPr/>
        <w:t>TCTATAAGAATGCCAAGTACTCGTAAGAAACAGTGTGATCAGAGTTCGGTTATTTCGAGTATAACTCCTGTTGATAATTGCTCGTCGCGGTGGATTCGTAATAACTCGCAACTTCCACATTCTTCCTTATCCAATCATCAAAATTTGAAGATGAACTCTGCCCCAAAAAAGTTTTTTGATGTGAAGGAGCTCCATAACCAGGATTTGTCTCCAGCTCAATCAACCGGCCGATCTCACCATGAAGTGGGCAATGCTGGAGGCAACCTTGACGGAAAACACGTCTCATATCAGTCTGGTCTTACTGAAGCTTACGGGCAACCAATGAAAATCAGCGAATCAATCTTTCCACAGGGGACTCCGAATTTCTCTTTCACTCAATCGCAGTCAATGGTCTTCATGCCATACCCTTGTGCTGATCCACAGTATGGCAGCTTTCAACATGCTATAGGGACTATCATGCACCCACAATTTGGGGGTATATTCCCGGGTCGAGTTCCACTGCCACCTGATTTCGGAGAAGATGAACCCATATACGTCAACTCGAAACAATATCATGGAATCCTTAGGCGAAGGCAGTCACGGGCCAAGCTCGAAGCCCAGAACAAACTGCTCAAAGATAGAAAGCCGTATCTTCACGAGTCACGGCATCTGCATGCACTGAAGAGGGCTAGAGGTGGCGGTGGGCGTTTTTTGAAGAAAAAGAACCTAGAGCAATCAAACGAAACGGGTGCTAATAGCAATTCAGAGACTGACAAGACGGGTGCCGCTATAACATCTCGTTCAGTTAACGACAACCTGAATCAACCATTGAATCCTTGGTTGACAGAGTACCACCATCCTCATATGAATGAAACAGTTCAAAATGGAGGAAGGGGAAGT</w:t>
      </w:r>
    </w:p>
    <w:p>
      <w:pPr>
        <w:pStyle w:val="Normal"/>
        <w:rPr/>
      </w:pPr>
      <w:r>
        <w:rPr/>
        <w:t>------------------------------------------------------------------------------------------TGGATTCCTAATAACACACAACCTCCACATTCTTCGTTATCCAATCATCATAATTTGGGGATGAAAGCTTCCCCGAAAAAGTATTTTGATGTGAAAGAGCTCCATAACCAGGATTCGTTTCCAGCTCAATCAACCGGCCGATCTCACCATGAAGTGGGCAATGCTGGAGCCAACCTTGATGGAGAACACATCTCATCTCAGTCTGGTTATACTGAAGCTTACGGACAGCAAATGAAAAACAATGAATCAATCTTTCCACAGGGGACTCCGAGTTTCTCTTTCACTCCATCACAGTCAATGGTCCTCATGCCATACCCTTGTGCTGATCCGCATTATGGCGGCTTTCAACATGCCATGGGGACTATTATGCACCCACATCTTGGGGGTATGGTACCTGGTCGAGTTCCACTGCCACCGGATTTTGGAGAAGATGGACCCATTTACGTCAACTCAAAACAGTATCATGGAATCCTTAGGCGTAGGCAGATACGGGCCAAGCTCGAAGCCCAAAACAAACTGCTCAAAGATAGAAAGCCGTATCTTCACGAGTCACGGCATCTGCATGCACTGAAGAGGGCTAGAGGCGGCGGTGGGCGCTTTTTGAAGAAAAAGAACTTAGACCAATCAAACGAAATGGGTGTTAATAGTAACTTGGAGACTGACAAGATGCGTGCTGCTATAACATCTCGTTCCACTAACAACAACCCGAATCAACCATTGAATCCCTGGTTCTCAGGATACCACCATCCTCATATGAATGAAACTGTTCAAAATGGAGGA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37</w:t>
        <w:tab/>
        <w:t>Unigene28053_R-tanguticus</w:t>
        <w:tab/>
        <w:t>Unigene2835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TCTATAGACAGTACTTCTCAGAGTGATACAACTAGTTCTTCTGGCTCGAGCTTCTATGGTCCATATGGTTCTAAAGTTTCTTACCAGTTCATCCCTAAATCAGATTTCTGGGAAGAAGCTCTTGGTTCAAATGAATTTGAGATTGATGTTTATGATGACTCTACTCAATCCAGTCTCAGCGAAGCCGGTGAGGATAATTTAGCTGACAGTAAGTTGCGGACATCAGAGACCTCCCATCAAGGTGTTCGCCACTTGCATGAAAAACTGAACCCTAGTATTCACTTGCCTGAGGCTACAGCTTCTTGTATTGTGTGGAAGAAATCAGCCAGAAGAATTATTTCGTCGGAACCTCTGGTTGCAGATACTTCCAAGTCAAAGAGTTCTCCAACAATGAGATCTGAAAAACCAACTTCTGTGAAGAATACAAGCCGTAGCACACATTTATTTGGACTAGGAGCTAGATCATCATCAGTTAATACATCTCGTGGCGATAAACTTTCTGGTGGTAGGGGACAATATGTTTCAGATATTGACTCCTCTGCAACTGCCACCATAAAGAAAATGCCTACTGGATCATCTGGAACTGTTAATTCCATGACGAATGTTGGTAATGGGTTAAAGACATCTGTGAAAAAAGCTGTTCAGCCATTGAATGTTTACAAGCACTCAAAACACTATGCTTATGGACTTGGAATGGAAACTGTTGAAAAGTACAAATATAAGATGCTTTTTCCGTATGAACAGTTTGTCGAACTTTATCACTGGAAGGATGTTGAGCTGCACCCATGTGGACTTAAGAATTGTGGAAACAGCTGCTATGCTAATGCGGTTCTCCAGTGCCTGACATTCACACGGCCTCTTGCTGCTTATCTTCTTCAGCGTTTTCATTCTAAAGCCTGTCCAAAAAAAGTCTGGTGTTTCATGTGTGAATTTGAGGGTTTAATTTTGAAGATGGACGGGAAATCCCTGTTATCCCCAGTTAGTATACTATCACAACTAAAAAACAACGGAAGCCATCTTGGTGATGGACGACAAGAAGACGCTCATGAATTTTTGAGATATGTGATTGATACAATGCAATCTGTTTGCTCCATTGATACTGGGGGAATTGGTGTGGTC---CCTTCAGCTGAAGAAACATCTCTCATAGGATTGATATTTGGGGGTTACCTTCAATCTAGGATAAGGTGCATGAAGTGCCACGTAAAATCTGAAAAGCATGAAAGAATGATGGATCTTACTGTTGAGATACAAGGAGGGATTGGAACTCTCGAGGAAGCTCTCAAACAGTTTACAGCCACTGAAATCTTGGACAAGGAGAACATGTACAATTGTCTCAGATGCAGGTCATATGAAAAGGCCAGGAAGAAGTTGACAATATTTGAAGCTCCTAATGTCCTTACAATTGCTCTTAAACGATTTCAGAGTGGACAAAATGGGAAGATTAATAAACCAGTGAAATTCCCGTTGGTCCTAGATCTATGTCCTTACATGAGTAGGACAACAACCGATCGTTCCCCTGTCTATAGTCTTTATGCCGTGGTAGTTCACTTGGATACAAACAATGCAACTTCATCAGGGCACTATGTATGTTACGTCAAGACTATCCAGGGGAAATGGTTCAACATCGATGACAGCACTGTAAAGCCTGTGGACTCTGAGACAGTCTTATCTCAAAAAGCATACATGCTCCTCTATGCAAGAATCTCGCCACGGGCTCCTAGTTCGGCACGGACTGCTAAAACTGTCAAAAACCCCATCAGCACTACCACAGCTACAGGCCCAAGAGGTGTTACAGAAAGGCCCGAAGACTATCCTTATTGGACAACGCTGGATCCATACAATAGAAGGTTTGGTCCAATG---CAGGTAGATTCGTCAAGTGATAATTCTTCCCTACTTAGCTGCTCAGACGAAGGATCTTGTAGTACTGAAAGCACCCGGGATTCAACTAGT---GATGATTTTCCTGAATACATACATACGACGGATTCATATCGGGTGTTTGAAAGTCCGCCCATTTTGGATTCTAACACTAGTAAAAATTGTAGTGATTTAACTTATAGTGAAAAT------AATAGTAGTAATAACGAGACTGACAAGGAGAGATTAGGACATAGTAGGCTTATAGATGTAAATTCAGGTGTACCCCAGAGGAGAATATCGCGAGAGACTAATGCA</w:t>
      </w:r>
    </w:p>
    <w:p>
      <w:pPr>
        <w:pStyle w:val="Normal"/>
        <w:rPr/>
      </w:pPr>
      <w:r>
        <w:rPr/>
        <w:t>CTTCAATTAGGGTTTCAGAATTCGGTTTTGATTTTAGTTTTTTTATCTGGTTTAATAACGAGTTTTGTGATTCGTTGGAAATGGAACAAATCAGTAGAGAGAAAGAAGGAGGTGTTGAAGCTTTTGGCTATGGCGTCAGAGGAAGCAGCCAGAGTAGAGATTGAAGCTGCTGTTGAATATGGTTCTGTTTATGTTGTGAGCAGGCAA---TCTCAATGTGCTGTTTGTTTTTCTCCTACGACTACTAGGTGTTCTAGATGCAAAGCTGTTAAATACTGCTCGGGTAAGTGTCAAATTGTACACTGGAGACAAGGTCACAAGGATGAATGTTATCCTGCAAAGAATACCTTTCAGTACAATGGTCCTGATACTGATTCTGACCAAAGGGCTGCCTCTCAAGGAATTCAAAATGAGGGCAATGTCAATAGTGTTGAGGTCGAAGAAAGCTGCAAGGATAAAGTGGGTGAAACATACCTCAATGGAGTTGGTTCTTCTATATCCAACAATTCTGATCAGAAGGTTGGCGGTGAGCTTGGGGAAGCACCTGCTGTTTCTGATAGCGTTAGTACATCATTTGTTGAGTCCCTTACTGTCACTGCGGAAGAACCTTTAGTGGACACTATTCTCCCTGAA---CCTGTTTCAGACACTCCTGTTGGATTAGAAAAGTCTGTGTCCAGAGATATGTCTCAGGACGTGCCTGATATAGGAGGTAGTGATAATGATGTTAAGCTAACTAAGTCACCATCTCCAGAGCATGAACCTTTAGTTGATGCTTCTCCTGTAGACTCAGTTTCAAACTCCAATGATTGTCTAGATCCGCCTCTGTTTGATGATACTGCCGAGGATGTT---GAAAGCAAAACAGATTTTAATATCTCAAATCTAACTGAATCGCCAAGCTCATTGTTCAGTACATCTGATGATTCTGTAGACAGTACTTCTCAGAGTGATACGACTAGTTCTTCTGGCTCAAGCTTCTATGATCCATATGGTTCTAAAGTTTCTTACCAGCCCATCCCCAAATCAGATTTCTGGGCAGAAGCTCTTGGTCCAAATGAATTTGAGATTGATGTTTATGATGACTCTACTCAATCCAGTCCCAGTGAAGCCGGTGAGGATAATTTAGCCGACAGTAAGTTGCTGACATCGAAGCACTCACAGCAAGGTGTTCGCCACTTGCATGAACCACTGAACCGTAGTATACACATGCCTGAGGCTACAGCTTCTTGTATTGTGTGGAAGAAATCTGCCAGAAGAATTCCTTTGTCGGAACCTCTGGTTGCAGATACTTCCGAGCCGAAGAGTTCTCCAACAACTAGATCTGAAAAACCAACTTCTGTGAAGAGTACAAGCCGTAGTATACTTTTTTTTGGACTAGGAGCTAGATCATCATCAATTAATACATCTCGTGATGATAAACTTTCTGGTGGTAGGGGACAATCTGTTTCAGATATTAACTCCTCTGCAACTGCCACCATACAGAAAATGCCTACTGGATCATCTGGAACTGTTAATTCCATGCCGAATGGTGGTAGTGGGTTAAAGACATCTGTGAAAAAAGCTCTTCAGCCATTAAATGTCTACAAGCACTCAAAATACTATGCTCCTGGGCTTGGATTTGACATTGTTGAAAAGTACAAATATAAGATGCTTTTTCCGTATGAAAAGTTCGTCGAGCTTTATCATTGGAAGGAAGTTGAGCTGCACCCATGTGGCCTTAAGAATTGTGGAAACAGCTGCTATGCTAATGTGGTTCTCCAGTGCCTGACATTCACACGGCCTCTTGCTGCTTATCTTCTTCAGCGTTTTCACTCTGCAACATGTCCAAAAAAAGACTGGTGTTTCATGTGTGAATTTGAGAGTTTAATTTTGAAGATGGACGGGAAATCCCTGTTATCCCCAACTAGTATACTCTCACAATTAAAAAACAACGGAACCCATCTTGGTGATGGACGACAAGAAGATGCTCATGAATTTTTGAGATATGTGATTGATACCATGCAATCTGTTTGCTCCATTAATACTGGGAAAATTGGTGTGGCC---CCTTCAGCTGAAGAAACATCTCTCATAGGATTGATATTTGGGGGTTATCTTCAATCTAGGATAAGGTGCATGAAGTGCCACGTAAAATCTGAGAAGCATGAAAGAATGATGGATCTTACTGTCGAGATACAAGGAGGGATCGGAACTCTTGAGGAAGCTCTCAAACAGTTT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00</w:t>
        <w:tab/>
        <w:t>Unigene14365_R-tanguticus</w:t>
        <w:tab/>
        <w:t>Unigene9359_R-bungei</w:t>
      </w:r>
    </w:p>
    <w:p>
      <w:pPr>
        <w:pStyle w:val="Normal"/>
        <w:rPr/>
      </w:pPr>
      <w:r>
        <w:rPr/>
        <w:t>------------------------------------------------------XGAACTACAGAGATGGCTCATTCTCTGTATATGTTCGACCTACCAAGTGATCTGGAGCAGAAAAGGGAGTTAGATTCTGAGGGGTTTGAAGTGGTGTCTCCCTTGTTACTCTTCCCTGAAAGTAAGTTTCTGAACCGGACAGAATTCATTAACGTCGGCTCGAAAGTATTCTTCTTCGGGGGCTTTAGTTCTGGACATATAGTATATACTGATAAGAACTACGCGGACCTACTAAAAGCTGTTCATGTCCTTGACATGGAAAAGCCCGAGCAAGGGCTGCGTCGAGTTGCGTCCATGAATGCCTGCAAGGAGGACCACTGTGCATTTGTGGACAATGGTATGATCTACACGCTTGGGAGGGCX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TGGAACAGACAGAATTCATTAACGTCGACTCAAAAGTATTCTTCTTCGGGGGCGTTGGTTCTAAACGTACAGTATGTACTGATAAGGACAATGTGGAC---CTAGAAGCTGTTCATGTCTTTGACATGGAAGAGCCCAAGCAAGGGCTGCGTCGAGTTGCATCCATGGATTCCCGCAAGGAGAACTGCTGTGCATTTGTGGACAATGGTATGATCTACACGCTTGGGAGGCTCACTAAAGACAAAAATTGGATCAGGCAAGCTTGTTTTGAGCGTTATATTCATAAAGATAACAAGTGGGAAGTCCTTCCCAACCCCTCATTTTCACTTTCTGAGCTTCGTAGATCTGATTGGTCTGGTCATGCCACGGTGGTGGGTCGTGATGTCTTCGTAGGGAGTTATGGCCAGTATGCCATCTTTAACCTGGACACCCAAGAGTGGGCTAAGCTGCTGCCTGAATCTCTGGX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83</w:t>
        <w:tab/>
        <w:t>Unigene6132_R-bungei</w:t>
        <w:tab/>
        <w:t>CL5602.Contig1_R-tanguticus</w:t>
      </w:r>
    </w:p>
    <w:p>
      <w:pPr>
        <w:pStyle w:val="Normal"/>
        <w:rPr/>
      </w:pPr>
      <w:r>
        <w:rPr/>
        <w:t>ATGCCTCCTGCTAAACTTATACTGATATTTCATTCTGGTGGGGAGTTTATAGAAGATGGAGAAGAAGGAGAAGAGGGATCCTCATCCTTGTCTTACAATGGCGGAGAGACACAT---GCTCTGGATGTTAACCAAGATACAACTTATGACAACCTCAACTCAGACTTGGCACATATCTCCAAATTTGATCTCAAAACTATGTCCATTAAGTACTTCCTTCCCAGAAACAATAAGACTCTCATCACTATCTCCAATGATAAAGATTTGCGCCGGATGATTCATTTCTATGGGGCTTTTGCTACTGCACAATGTTATCTTCTACCAAGACATCCATCCGTTTCTCATTTTTTCAATAAACCTATGTCT---------------ATCAGGCCACCTGTAGCTGATTCTCTCATCCAA---GCCTCCCCTAATACAATTACACAGTCTGCGGTTTTACCTATTGATGATCCATATCCCGTTCTAGCTCCTACTTCCCTGTATGCTTCCCCTCACCTTGCGGATTCAAATTCTGCTTCAACTCTAATTGATAACCCCATCAACACAGTTGCCGCTCCAATATTA---------------------TCTTGCAATCAAACCAAGTTGCCATCCAAG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CTGATATTTCATTCTGGTGGGGAGTTTATAGAGGTAGAAGAAGATGGA---------------TCCTTGTGTTACAATGGTGGAGAGGCACAT---GCTCTAGATGTTAACCAAAATACCACTTATGAAAACCTCAACTTAGACTTGGCG------GCCAATTTTGATCTCACAACCATGTCCATCAAGTACTTCCTTCCCAGAAATAATAAGACTCTCATCACTATCTCTAACGACAAAGATTTACGCAGGATGATGACTTTCTACCAAACTTCTCCTACTGCACATTGTTATCTTCTGCCAAGAGATGTTATC------------TTCAATAAACCTATGTCCACTATCAGGAGGCCATTTACGCCACTTGTACCTGATTCTCTCACCCACGTTGTTTCCCCTGCTACAATTATACAGACGGCTACTGATCAAGCTATTCATCCATCTCCTGCT---TCCCCAAATGCTTTCACCACTTCTCCCCACCCTCATAATTCAAATTCTGCTTCAACTGTAATTCTTGACCCCATTAACACCGTTGCCACCCCAGTTATCGATTCGAATACTCTAGTATTCACTTGCAATGAAACGAAGTTGCCATCCAAGCATATTGTTGAGCCATCACCTTCTGTCCTTGTGCTTCGGGCTACTACTAATAAGCACACTAACGCCATCCCTATAAACCATGCTTCCACTAATGGAACCGTTTCTGGCACGAGTTCATCTTCTGCACGTCATTGTGTTGCTGATAGTATTGGGAAGAGAACACGGTCTGCAACTAGGAAACTTGCTATGAACGGTCTCAATATTGTATCTGTTACGGATGA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769</w:t>
        <w:tab/>
        <w:t>Unigene28109_R-bungei</w:t>
        <w:tab/>
        <w:t>Unigene20892_R-tanguticus</w:t>
      </w:r>
    </w:p>
    <w:p>
      <w:pPr>
        <w:pStyle w:val="Normal"/>
        <w:rPr/>
      </w:pPr>
      <w:r>
        <w:rPr/>
        <w:t>ATGGAAAATCAAAATCCTCCACCAATTCGTCCATGGTTTCGCCTGGCATCCCAAATCAGGGTGGAACCCCCACCCCAGCCAAGGCCTCCTGGTCCTATCCGGCCTACACTTACTCAAACACTTAGTAGACCTCCAATTGCTTCTCAGCCACAACAAACTCAAGCTCCTGTT------------------CCAGTTGCTCCTCCAGCACCAGTGCAGACAGTAGCACCTCCTGCACCACCCTCACCTAGGCTACCACCTTCGGCTCCAATTTCATCTTCTCCAACTCAAGCATCATTG---------CCATTACCGAAACCGTCGTCGCCACCACCTAGAACATCAGTACCATCATCCCCAACCCCCAAAATCTCACCCCCACAACCCAAAACATCACCAATGCCAAATACCACACCGCCACAGCGCAAAATGTCAGTGCCACCTTCCCCTGTTCAAAAAGCTATCTCCCCTCCTAAATCTCCCCCTCCACAACCCAAAATGACAGTCCCACCATCTCCAAAATCAAAACCTTACACTCCACCAAAAGCTTCACCCATTGCCAAATCCTCCTTACCATCAAACCCAAAGCCATCATCACCATTTCTCCCGAAA---CCTGAAGCAGATGAATATATCAAGTTTGGGAAGCCCAGAACCCCAACAACTCCACCACAATCCCCAACGATCAAACCTTCTGCATCTCCTCCATCTCCTCTGACACTTCCACCTTCTCAACTAAATCCAGTTCCGGAACCAGAAAGCAAGAATGTGGTAATGGATGCACATAAAAGTACCTTA------AACGAGAAGAGCAAGGAAGCCACTGACCTCCATCATAACAACATTCCCCATAACAAGACCAAGGGAGGTATGGGTAGCAGTGGGAATGCAGTGCATCACAAGAGAGAAAAAGAAAAAGTTTCTCCCAAGAAAACACATGAAGAACATGAGGAAGAAGGTATGAGAGTGATAACAATCGCAGGAGAGAATAATGGAGCCTGTATGGAGCTTGGGTCTTCGAAGAACAAAGGAAATCTGCAACCCCAGAATCTTATCAAAAAGAAAGGAGAT---GACTCAAGCAGCAGCAGCAGCGATGAGGGGCAGTCAAAGAAGAAAGATAATCGAATGTCGGGATCTTCTACCTTACCAATGAAAGCATTTGTGAACAGTAATGTGCAGGGCATTAACAACTCCATCCTCTTCCACAGTTCTTGTTCTCACAGTGATCCTGGTGTTCACCTTGTGTTCTCCAAAAAA---</w:t>
      </w:r>
    </w:p>
    <w:p>
      <w:pPr>
        <w:pStyle w:val="Normal"/>
        <w:rPr/>
      </w:pPr>
      <w:r>
        <w:rPr/>
        <w:t>ATGGAAAATCAAAATCCTCCAGCAATTCGTCCATGGTTTCGCCTGGCATCCCAAATCAGGGTGGAACCCCCACCCCAGCCAAGGCCTCCTGGTCCTATCCGGCCTACACTTACTCAAACACTTAGTAGGCCTCCAATTGCTACTCAGCCACAACAAACTCAAGCTCCTGCT------------------CCTGTTGCTCCTCCAGCACCAGTGCAGACAGTATCGCCTCCTGCACCACCCTCGCCTAGGCTACCACCTCCAGCTCCAATTTCATCTTCTCCAACTCAAGCATCATTGCCAGCCTCGCCGTTACCGAAACCGTCGTCTCCGCCACGTAGAACATCAGTACCATCATCCCCAGTCCCGAAAACCTCACCCCCACACTCCAAAACATCTCCAATGCCAAATACCACACCGCCACAGCGCAAATTGTCAGTGCCACCTTCCCCTGTTCAAAAAACTACCTCCCTTCCTAAATCCCCCCCTCCACAACCCAAAATGACAGTCCCGCCATCTCCAAAATCAAAACCTAACTCTCCCCCAAAAGCTTCACCAATTACCAAACCCTCTTCAACATCAAACCCAAAGCCATCATCCCCATTTCCCCCAAAA---CCAGAAACAAATGAATATATCAAGTTTGGGAAGCCCAAAACCCCAACAACTCCGCCGCAATCCCCAAAGATCAAACCTTCTGCATCTCCTCCATCTCCTCTGACACTTCCACCTTCTCAACTAAATCCAGTTCCAGAACCAGAAAGTAAGAGTGTGGTAATGGATGCGCATAAAAGTACCTTCCCTAGAAATGAAAAGAGCAAGGAACCCAGTGAACTCCATAATAACAACATTGTCCATAACAAGACCAAGGGAGGTATGGGTAGCAGTGGGAATGCAATGCATCACAAGAGAGAAAAGGAAAAGTTTTCGCCCAAGAAAACAAATGAAGATCATGAGGAAGAAGGTATGAGAGTGATAACAATAGCAGGAGAGAATAATGGAGCATATATGGAGCTTGGGTCTTCCAAGAACAAAGGAACTCTTCAGCCCCAGAATCTTAGCAAGAAGAAAGGAGATGCTTCAAGCAGCAGCAGCAGCAGTGATGAGGGGCAGTCAAAGAAGAAAGAGAATCGAATGTCGGGATCTTCTACCACACCAACGAAAGCATTTGTGAACAGTAATGTGCAGGGCATTAACAACTCCATCCTCTTCCACAGTTCTTGTTCTCACAGTGATCCTGGTGTTCACCTTGTGTTCTCCAAAAA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48</w:t>
        <w:tab/>
        <w:t>Unigene20489_R-bungei</w:t>
        <w:tab/>
        <w:t>Unigene26725_R-tanguticus</w:t>
      </w:r>
    </w:p>
    <w:p>
      <w:pPr>
        <w:pStyle w:val="Normal"/>
        <w:rPr/>
      </w:pPr>
      <w:r>
        <w:rPr/>
        <w:t>---------------GGTTCTCCAACCCCACCAAGATATCCGTTTCCTGCAGTACCAATGATGTTCAGAGATGATACAGACTCAGATCAGCCAGGAAATCCAGTCTCTTCGCCTGGGATTGAGAGTCCATTACCCATCAAAGATTCTATACATGTGGACAGCACTGATAGAGAAGGCTTACTTGTTATTTCTACTGGTAAACCAGCCGATGATAATGGGAATGGACCAACTTTATCTGGCATGTCTACATCAACTGCTAAAGAGAAGAACCGTGCAGATAGTATTTCCTTAGATAATCTAGTGTTAGGTATCACCTCTAATGTACTTGGGTCTGTAGAGGACAGCTCAACTAAAGTTAGTGACTGCTTGGGTCTTAGTTTGAATGAACATTATATGGCCGCGGAGGAAAAGGCCGAGGAGATGCAGCAACCAGAAGTGGTGGGCAAAGAGAATACCCGTCAACAGAGTAACATGGATCCAGATAAGCTTGCCACAGATTCCGCACATGCACACAATCTTGTAGATGGAAACTCAACTAAGTCTAGTAACCAAATGGACCATTGTGTAAATGGATCTCATGAGGGCTTGACCGACAAGCTCGAAAAGACACACCAGCCCGAGACCACCGTGCACGACTTGCATGAAAATGAAGATTATGTGGACCACAGCTTAAATGGGTTTGATATTGACATGGATGACAAGGTTGAGGATGTTGTAGAACCTAGCTGTGAGAGATTCACTGAAGAAAATGCTAGTCAGTTTGAAAAGCTATGCCCTCGTCCTATAGACAAAGATCTTCCCAGTGCTGGCCCATCAGAAAATGAAGTCAGACTTCCTGAAGATAATAACGAGGTACCTGGGGAAGCGTCTAGAGAATCATTGAATGTCGAGAAATCGTCCTCAGAGGTTGGTGGAAGGAAACAAGTTTTGAAAAGGAAAAGCCTA------GCAGTAGTAGGAGAAGAAGAGTCATCGAACTTTGGAAGCCCAAGCCTCCCACAGAACCATGTAAGAGAAAATCCCCCACACAAAAAGGCAGCACACAAACTTGTAATAGAAAAACAGCGAGTGTCACGTAGGAAAAGCTTAATAGGAGCTGGTACTGAATGGAAAGCGGGTGTAAGAAGAAGCACTCGAATGAGGATGAAACCACTCGAGTATTGGAAAGGGGAACGTCTCATTTACGGAAGAGTGCACGACAGTCTGGTGACGGTGATTGGATGCGAGAAGTGTGGTTCTCCTTGTGGGAACAATGGAGGTCCTAAACTCAAGGTTTTTAATTAC---------------------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---------GCA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51</w:t>
        <w:tab/>
        <w:t>Unigene8043_R-bungei</w:t>
        <w:tab/>
        <w:t>CL3850.Contig1_R-tanguticus</w:t>
      </w:r>
    </w:p>
    <w:p>
      <w:pPr>
        <w:pStyle w:val="Normal"/>
        <w:rPr/>
      </w:pPr>
      <w:r>
        <w:rPr/>
        <w:t>AAGTCCCAAAGCTCTACAGCCTTCTTCCTCTCCTTGTTCTTACTCTTGTCTTTGTTAGCTTACACCTGTGTTTCTTACAACCCCTTCGGCGGACGAAAGAGTCTCGAAACCACACACATGTCAACAGCCAGGCCA------------------------GGTAGTGGAACTGGAGCACCAACTGGGGGTAGCGGTTCAAGTCATGGTAACAATTGGGACTCCAGTTGGGGATGGGGATCAAGTCCTAATAGTGGTTGGGGTTATGGCTCTGGGTCTGGTAGATCACCAAATGGGTATGGGAGAGGTTCTGGTTTTGGGTTTGGCTCTGGGTCTGGTTCTGGTTCTGGATATGGGTATGGGTTTGGTAGTGGGGGTGCTCATGGTGGTGGCTATGGCTCTGGAAGTGGTGGCTCGAATGGCCGCAAA------ACATCGTCTGTATCTGGAGTAACTGGG</w:t>
      </w:r>
    </w:p>
    <w:p>
      <w:pPr>
        <w:pStyle w:val="Normal"/>
        <w:rPr/>
      </w:pPr>
      <w:r>
        <w:rPr/>
        <w:t>------------------TTCTTCCTCCTCTCCTTGTTCATACTCTTGTCTTTGCTAACTTACACCTCTGGTTTTTACAACCCCTTCGGCGGACGAAAGAGCCTCGAAACCACACACATGTCAACAGCAAGGCCA------------------------GGCAGTGGAACTGGAGCACCAACTGGTGGTAGTGGTTCAGGTCATGGTAACAATTGGGATTACAGTTGGGGATGGGGATCAAGCCCTAATAGTGGTTGGGGTTATGGCTCTGGGGGTGGTAGGTCACCAAATGGGTATGGGAGAGGTTCTGGGTTTGGGTTTGGCTCTGGGTCTGGTTCAGGTTCTGGATATGGGTATGGTTCTGGTAGTGGGGGTGCTCATGGTGGGGGTTATGGTTCTGGAAGTGGAGGTGGAGGTGGTGGTGGTGGCTATGGCTCTGGAAGTGGTGGCTCGAAT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35</w:t>
        <w:tab/>
        <w:t>Unigene859_R-bungei</w:t>
        <w:tab/>
        <w:t>Unigene18221_R-tanguticus</w:t>
      </w:r>
    </w:p>
    <w:p>
      <w:pPr>
        <w:pStyle w:val="Normal"/>
        <w:rPr/>
      </w:pPr>
      <w:r>
        <w:rPr/>
        <w:t>ATGGCAGACCAATCAGCAAGGCAGCCATTCCGATTTCGTATCCCTTGGATTACGACAACCACAGCACCACCTGCTCCTCGACCTCCAACTGTTACTCAGCCTACCATCTCTGCCCGGCCACCATTCCGGCCTCCAGGAGTGGCTCCTCCACAGCCAACCACAACATCTTCCCAGGCACCACCAAGAAATGAGTCTCGACCTCCATCCCCGGCTAAAATTATCCCTTTGCAATCACGGCCATCATCATCACCAATTCGAACTGCTCCTCAACCTAAAGTGGTGTCTCAGCCTCCATCACCATCTAATTCCACCCAATCCCAACCTCAAGCCACCTCTCAACCACCAGAAAGGACTGGTCCACGGCCAGCATCCCCCTCTCTCATAACTCCTAAACCACAAATAGCATCTCAGCTACCATCTCCACCTCCTACACCATTAAAAACACAAGCAGCAGATCAAACATCTCAGAATCCAACTTCATTATCCCTAGTATCTACTCAGCAGGAAGCAGAAACTCAAAAATCCACAATACCTCAGCTGATCAAATCCCCTAGATCACCACCGCAACAACCACCAATAGCTACAACCTCACCA---------------ACAACCTCTGAACCACCACCACCCCAAAATTTGCAGCCAGAACTTAATACACCCCAACCACGAAACGAGATCAAAGAGGAAAAAACAATAGCCCAACCACAACAAAAAGAGAAGGGACCAATCCCAGTTGTGGAACAAAGGAATCAGGCCAGCCAACTTGGACTTCAAGGCAAAGAGTCAGATTCCGATAGAGAGGTAGTTGCATCTGGAGAGGAAGAGAAGACGCTTCAAAAGGCAGCACACACAAACATTCAACCTGTAGCCCTTAAAGAAATTAGGGACAACATTTCAAAGTTCGCCCAAAGAATATCTGATCACCCAGAAAATATCACTAATGAGAACTCGGTAAGTGTCATAACCCTCACTGGAGAGAACACTGGAGCAACCATGAAATTAGGTATCGGGTCGGAGCAAAACGAGAGCAAAATCCACATTTACAGGGGATATAAGCTGAGCCAGGAAGATGTTTCCGAAGCCACCACTGACTCCGAAAACAACAACCCTAAACGAAAATCTAAAACAGACACAGCAGGAGTCCCAGTATATATCAACAGCAATACACAAAGTATAAATAATTCAATTCTGATGAATAGTTCACTTACCGAAGGGAATCCTGGGGTTCATGTGGCTTTCAATCATTATAGGAATGATCCAGAGAAGTCGAATAAGGGAGCAGAGGCAAGGAAAGCTGATTTCAATATAACTCCATCTCAAAAGCTCACGTATGAGCCTACTGTCAAAAGGCGGTGCCTCAGAGGACTTATGATGGAATTGGGCGACTCTGATCCGGAAAACCTCGACAAGCCTCGTCGTCATGGTTGTCGTTATGACTGCAAAGAGAAACAAAAGGGAAGAGAA</w:t>
      </w:r>
    </w:p>
    <w:p>
      <w:pPr>
        <w:pStyle w:val="Normal"/>
        <w:rPr/>
      </w:pPr>
      <w:r>
        <w:rPr/>
        <w:t>ATGGCAGACCAATCAGCAAGACAGCCATTCCGGTTTCGTATCCCTTGGATTACTACAACCACAGCACCACCTGCCCCTCGACCTCCAACTGCTACTCAGCCTCCCACCTCTGCCCGACCACCATTCCGACCTCCAGGAGTGGCCCCTCCCCGGCAAACCACCACATCATCACAGGCACCACCAAGAAATGAGCCTCGACCTCCATCCCCGGCTAAAATTATATCTTTACAATCACGGCCATCATCATCACCCATTCGAACTGCTCCTCAACCTAGAGTGGCGTCTCAGCCTCCATCACCATCTGATTCCACCCAATCCCAGCCTCAAGCTACCTCTCAACCACCAGAAAGGACTGGTCCACGGCCACCATCTCCCTCTCTCATAACTCCTAAACCACATATAGCATCTCAGCTACCATCCCCACCTCCTACACCATTAAAATCACAAATAGCAGATCAAACATCTCAGAATCCAACTTTATTGTTCCACGTACCAACTCAACAGGAGGCAGAAACTCAAAAATCCACCATGCCCCAGTCGATCAAATCCCCC---TCACCACCGCAACAACCACCAAGGTCATCAGATCCACCACCTACTAGAATAGCTACAACCTCTGAACCATCACCACCCCAAAATTTGCAGTCAGAACTAAATACACCCCAACCAAGAGACGAGATCAAAATGGAAAAACCAATAGCCCAATCACAACAAGAAGAGAAGGGACCAATCCCAGTTGTGGATCAAAGGAATCAAGCCAACCAACTTGGACTTCAAGGCAAAGTGTCAGAGTCCAATGGAGAGGTAGTTGCATCTGGAGAGGAAGAGAAGACGCTTCAAAAGGCAGCACACACAAATGTTCACCCACTACCCCTTAAAGAGATTAGGGACAACATTTCAAAG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88</w:t>
        <w:tab/>
        <w:t>Unigene23646_R-tanguticus</w:t>
        <w:tab/>
        <w:t>Unigene10533_R-bungei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CAACTGGTTAAGGTGGAGAAACTAAAGGAAGACCTTTCCAAAAAGAAAGCTCAAGTTTCTGGTATGATGGAGATAACCTCTGAACTGAAGAAAAAAAAGGAAGAGTTGCGGCAAAATCTTTCTTCGGCAACGAAAAAAAAGCTTGAGCTTGAAGAGGAAAAGTTCCGTAAACGTAACCAAATCCAGAAGATGGTTGATCGTGTGAAGTTGCTTGAAAAGCAAGTTACTGATATTCAAGAGCAACATTTAAAAGATACACAGGCTGAAGAATGTCAGATGGAGGAAGTACTGAAGGGGCTACAGGATGAAGTTGACATAGTAAAATCAAGCATAACAAGGTTGAAAGAAGAGGAAAATTTCTTGTCTGAACAGCTAGCAGCTGCTAGGAGCAGGGTTGAAAGTATTGATTCTGAGATAAAAGATAATGAAAGAAGACTTTGGGATGTTGATAATCAAATTCGCAAACTCCGGCAGCATCAGACTAATCAGGTAACGGCCTTTGGAGGAGATAAAGTGTTGCAGCTTTTACAGAAAATTGAGGAGAATTATAGAAGGTTTACAATGCCCCCTATCGGTCCCATCGGGTCTCATGTGAAATTAAAAGATGATGCATGGGGCATTGCTGCTGAGAGCGCCATCGGGAAGTATCTAAATGCATTTATTGTGACAAATCACAAAGATTCTCTTGTTTTGCGAGAATGTGCTAAGATGGCACACTACAATTACCTCCAGATTGTTATCTATGACTTCAACAGACCAAAGTTGAATATCCCCAATCACATGCTGCCAAATACACGGCATCCAACTACATATTCCCAAATAATTACTGAAAATCCAACCGTGTCAAATGTTTTGGTGGATATGGTTGGTGCTGAGAGGCAAGTGCTTGTTAAGGATTATGATGCGGGCAAAGAGGTTGCATTTCATCAAAGAATTCAAAATCTTAAAGAAGTTTATACATCAGATGGGTCTAAAATGTTTTCTCGTGGATCTGTCCAGACGACTCTTCCGCCAATGAAACGGAATAGAGCTAGCCGTTTATGCGGTTCCTATGATGATCAAATTCAGAGATTTCAGAATGATGCTTCGAAGTTTAAAGAACAAGTGAGTCATGGCCAAGGCAGGAAAAGGGATGCAGAACAAGCTTTTAAGGATCTTAATACGAGATATAACAACGTAAAGAAACAACGAGAGTCTAATGAAAAGGATTTGATTCGTAAGGAGCTAGATGTACAAGATCTGAGGAATACACAGTCTGCTCAAGCTAG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30</w:t>
        <w:tab/>
        <w:t>Unigene2082_R-tanguticus</w:t>
        <w:tab/>
        <w:t>Unigene9780_R-bungei</w:t>
      </w:r>
    </w:p>
    <w:p>
      <w:pPr>
        <w:pStyle w:val="Normal"/>
        <w:rPr/>
      </w:pPr>
      <w:r>
        <w:rPr/>
        <w:t>TTCAATCATCTTGAGGGTGAAGTTCCTGTAGGAGGAGTCTTTGGAAACACTACTCAATTTTCACTTTATGGAAACAATAAGATGTGTGGAGGCGTCTCTCAATTGAAATTACCGAGGTGCCACGATTTGAAGTCCAAGAGACATCCAAGTACACTTACTTCAAAAGTGATACTTGGTGTAGTTATTCCTTCTTTCTTTGTGGCGTTGTTTGTTGTAATCTTTCTCTGGAAAAATCCGAAAGCAAAACCTCTTTCGGACCCGCATACAGTTGATCTCCGCCGAGTATCTTACCTCGATCTTCATAAAGCAACAGAAGGGTTTTCAACCATCCATCTGATAGGGACAGGAAGTCACGGATCAGTTTATAAAGGAATTCTCCAGCAAGATGAAGGTCCGGTTGCAGTTAAGGTCTTCAATCTCCTGGAACATGGAGCTTCAAAAAGTTTCTTAAGGGAATGTGAAGCTTTGAGGGAACTTCGTCATCGAAATTTACTCAAGATCTTAATTTTTTGCTCTAGTGTGGATTTTAGTGGTAACGATTTTAAGGCCCTTGTCTTTGAATTCATGCCTAATGGAAGTCTCGAGAAATGGTTACATCCGAGCTCCAATGATGACCCTATACAAAAAAGTTTGAACTTCCATCAAAGGCTAACTATCGCAATTGACGTTGCCTTTGCCTTGAATTATCTTCACAGCGATTCAGAGAGGCCCATTGTACACTGTGATGTTAAGGCTAGTAATATACTTCTCAACGAGGATATGTCGGCTAGTGTCGGTGACTTTGGATTGGCAAAATTCCTCTCTAAGAGCACTATCAATTTCAACGAAACTGAAACAAGCTCAGTTGCTGTGAGAGGAACAATTGGCTACATTCCTCCAGAGTACGGGATGGGTGCGGAGGTGTCTAAACAAGGGGATGTGTACAGCTACGGGATACTTTTGCTAGAGATGTTCACAGGGAAAAGGCCAACCGATCAGATGTTCAAAGATGGGCTTAGCCTTCATGAATTTTGCAAAGCTGCTCTGCCTCACCGAGTGCTTGAGATAATTGATATGGGTTTATTGCATGTAGCAACTGATGACACCTCTCCCACGTCACTGAATCCGATTAAGGAATGTTTCAATGCTGTAATTGAAATTGGTGTTGCCTGCTCAATGGAGCAGATGGAAGAGAGAATGGACATCAAACAAGCTCTCAAGGAATTGCATTCAATCATGAAAGTTTTCCTCTCCATTCCAAGTC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AATTCATGCCTAATGGAAGTCTAGAGAAATGGTTACATCCAAGCTCCAATCATGACTCTCTACCAAGATTTTTGAACTTCTATCAAAGGCTAGCTATCGCGATTGACGTTGCCTCTGCCTTGAATTATCTTCACAGCGATTCAGAGAGGCCCATTGTACACTGTGATGTTAAACCTAGTAATATACTTCTCAATGAAGATATGACGGCCAGTGTCGGTGACTTTGGATTGGCAAAATTCATTGCTAAGGGCAATATCAATTTCAACGAAACTGAAACAAGTTCAGTTGCTGTGAGAGGAACAGTTGGCTACATTCCACCAGAGTACGGGATAAGTGCGGAGGTGTCTAAACAAGGGGATGTGTACAGCTACGGGATACTTTTGCTAGAGATGTTCACAGGGAAAAGGCCAACTGATCAGATGTTAAAAGATGGACTTAGCCTTCATGACTATTGTAAAGATGCGATATCTCATCACGTGTTTGACATAATAGATACGAGTTTATCACATGAAACTACTGATAACGTCTCTCCTACGTCAGTGAATCCTATCAAGGAATGTCTCAATGCGATTGTTGAAATTGGAGTTGGCTGCTCAAGAGAG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79</w:t>
        <w:tab/>
        <w:t>CL45.Contig1_R-bungei</w:t>
        <w:tab/>
        <w:t>Unigene29137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CAACTTTCTCTCAAGACAACTCATAGGCAGTGGATTTAAGTTCTATAAAAAGACAGTTGCTTCCATTGCCAAAGGTGGCGACGAGGATTTTGGAAAAGCCTTAAAGAGTCCACTATATATTCGAGTGCGTGAAGGTTTGCTTCCTGAAAATAAACTCAAAAAGGCTACAGAATCAGAAGCACTCGAAAGTGCCAAAGTACATTTTAGTGACTCTGAAATACATACAAGTTCACAAGTAGGTATACCAACATATAAATCTGAGATAGAGGAAGTAGATGTAGAGCAAGAAGCAGAGGAAAAATCTCACGACAAGATTGAGTCAGAGGTGGATAAGGTTATCTCTCACTCATCTGCAAACCCTACTACAAATACCTACTACCAAGAGAAGACTTTTATTAGTCCAGAAGTAGAACACGCACTACGTGTACTAGACAAGGCCATTGCATTGGTTCAGAAAGGATTACCTATCCGGAATTGGTCCGGTTTTGGATCCAATAGCCAAGAACTTCGACGTATAGGAAGCGTTGGGACAGAGGTAGCCTCAAATGATGGAAGCTCAATGAAAGCACCAAATGCTGACAATACAGAATCTCTCGAGGAAGATGAAAGCAGTTCTGGGTTTTTTGACATCAGGCATGATAAACAGGATTCTCCCGTACGTGAAACAAACAATAAGCAGACA---------TCGCCAATACTCTTGGAAACAAATAATGGTTCGTATACAGATCGTAATGAGGAGATGTTGAAGGTACCAGTATTGGACAGTATGAGTAAGGAAATTGATACAGTCAGTATCAAGGTTAATGGCATCCACGAAGCTAGTGAGAATGGTGGAGAGGTGAACAAAAAGAAACAACGGCGGTGTTGTTTA---------------</w:t>
      </w:r>
    </w:p>
    <w:p>
      <w:pPr>
        <w:pStyle w:val="Normal"/>
        <w:rPr/>
      </w:pPr>
      <w:r>
        <w:rPr/>
        <w:t>ATGCAGAAAACACCTAAAATTGTTGAGTACCGAGAGAGACTTGACAGAACACTAGCGTCTGATGATCTTAGAAACAAGGAATATATCAGGAACCTTGTCAGGGATCAACTCATACGTTCATCTCCACCTGATACTCATGGATTTGTTGACGAGTTTTTGGAATATAGAACCACCGAAGTATCAGAGTTTCTTGACACATTAAGAAGTGCGTCGAAAAGTGGTAAAGAGGTCTCAGATATTGATGAAACATATCAGCGTGACTGGAAGTTGAAACAAGATAATGAAGACTTCCGTGTCATGTATCGAGAAGGAGCTGAAGGCACTCCGTTTCACACATTACTAGTCGAAGGCTATGTGGATGCGCCACTCGACGTGTGTTTAGTCATCTCATGGGAAGCAGCTCTTTTTAGAAAATGGTGGCCTCAGTATCATGTGCCGCCATTCAAAATTACTTCCTCTGAGTGTTTGCAAGCAGTTCGTCTTGGTGAACAAGTTATTCGGATGAGGGTGAAGGTTGCGTGGCCTCTATCAGCTAGAGAAACTGTCCTGCACTACTTTGAGCTGGAATACTTAAAAGACGACCTCATCATTGTTTTACTAAAATCGATATCTGACACTGGGGATATTAATAGAAGTACTCATGGATACACTAAGGATGGAATACCTGATGCCAAGGATTTCATCCGTATTGATTGTGTAGGAGGGTTTGTTTTACAAAAGGTGGCACCCAACATAAGTTATTTCCGTACAATTGCAACTATGGACGTTAAGCTGGATTTTGTTCCACCGTCACTTATCAACTTTCTCTCAAGACAACTCATAGGCAATGGGTTTAAGTTCTATAAAAAGACAGTTGCTTCCATTGCCAAAGGTGGTGACGAGGATTTTGGGAAAGCCTTGAAGGGTCCACTATATAGTCGAGTGCGTGAAGGTTTGCTTCCTGAGAATAAAACTAAAAAGGCTTCAGAA------GCACTCGAGAGTGCCCAAGTACCTTTTGGTGACTCTCAAGTACATACAAGTTCACAAGTAGGTATACCAACATATAAATCTGAGATAGAAGAAGTAGATGTAGAGCAAGAAACAGAGCGAAAATCTCATGACAAAATTGAGTCAGAGGTAGATAGGGTTATATCTCCCTCATCTGCGAACCCTACTACAAATAAATACTATCAAGAGAAGACTTTTATCAGTCCAGAAGTAGAACACGCACTACGTGTTCTAGACAACGCCATTGCTATGGTTCAGAAAGGATTACCTATCCGGAATTGGGCCGGTTTTGGATCCAATAGCCAAGAACTTCAACGTTTAGGAAGCGGTGGGACAGAGGTAGGCTCAAATGATGGAGGCTCGATGAAAGTACCAAATGTCGACAATATGGAATCTCTCGAGGAAGATGAAAGCAGTTCTGGGTTTTTTGACATCAGGCATGACAAACAGGATTCTCCCTTGCGTGAAACGAACGATAACCACACATCTTCAATATCACCAATACTCTTGGAAACAAGGAATTCTTCGTATACAAATCATAATAAGGTGATGTTGAAGGTACCAGTATTGGACACTATGACTAAGGAAATTGATATGGTTAGTATCAAGGTTAATGGCATCCATGAAGGTAGTGAGAATGGTGGAGAGGTAAACCAAAAGAAACAACGGCGGTGTTGTTTATACTTTTTTCC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426</w:t>
        <w:tab/>
        <w:t>CL2459.Contig3_R-bungei</w:t>
        <w:tab/>
        <w:t>Unigene31118_R-tanguticus</w:t>
      </w:r>
    </w:p>
    <w:p>
      <w:pPr>
        <w:pStyle w:val="Normal"/>
        <w:rPr/>
      </w:pPr>
      <w:r>
        <w:rPr/>
        <w:t>GATCGTATTAGTCTTTTGCCCGATGCGATCCAAACCTTAATCTTGAATTATCTCCCCACTAAACAAGCATTCCAAACAAGTCTTCTCTCAAAGAAATGGAGGCACCTCTGTTATACGATACCTTCATTGAGTTTTGTTCAGTCTCAAATGGAGAGTACTAAATCTCAAATGAAAATAGAGGATGTTATAGATCAGGTGTTGCGCCATTACAAAGAACCCAGCATAGATTTGTTGAGAATTGTTCTGAATGCTCCTGTATCCGAAAATCATATGGATGAATGGCTCTCTTTTGCGGTAAGTCACCATGTTCAAACTTTACTTTTTTGGGATACTTCAACCCGTCAAACCCTATATACATTTCCATCTAGTGTTTTTAGTTGTGCCAGTTTGAAAGTTTCAAAACTGTCCAATATGCTTATAAACTTTCCTACAGAGACAGTTTTTCTTCCAAGCTTGATATATCTAGAACTTTATGATTGCTTATTTACCGATGCCGTCTTTTCCACATGCAATTATCCCAAGCTGGACAAGTTAGTCATCCGCCATTGCGAATTCGATACACTCTCTATCTCATCTTCTTCCCTCCATCAACTACAGATTTGTGAAACGGTTAATTCCCCAAAAGTAACTTTGTTTTCCATCCCAAATCTCTCTCGTTTTGATTATGTAGAGAAAGATCCGCCAAATATTAGTTTCGAGACACTTTTGTCTGTGCAACGTGCTTATTTTGCTATAACTATTAAGCATCTTAGAAGC</w:t>
      </w:r>
    </w:p>
    <w:p>
      <w:pPr>
        <w:pStyle w:val="Normal"/>
        <w:rPr/>
      </w:pPr>
      <w:r>
        <w:rPr/>
        <w:t>GATCGCATCAGTTTTTTACCCGATGCTGTCCAAGTTCTAATCTTGGATTCTCTACCCATCAAAGAAGCATTCAGAACAAGTGTTCTCTCAAAGAAATGGAGGCACCTCTGTTATTCACTACCCACACTGAGTTTTGATCAATCTGAAATAGGGAGTACTAAATCTCAAATGAAG------GATGTTGTTGATCATGTGTTGCGCCATTACAATCAACCCACCATGAATTTGTTCTTGGTTATTCTCGATGAACCTGTACCCCACAATCAAATGGATGAATGGGTCTCTTTTGCGGTAAGTCACCATGTTCAAACCTTTATTTTTTGGGATGTTGCAACATCTGAAGCCCTATATACATTTCCTTCCATCATTTTTAGTTGTGCTAGTTTGAAAGTTGCAAAACTGCAGAATATGCGTATAAACATCCCCGCAGAGACAGTTTTTCTTCCAAGCTTGGAATATCTAGAAATCGATGGTTGCACCTTTACTGATGCCGTCTTTTCCACATGCAATTATCCCAAGCTTGGCCGATTGGTTATCCGCCGTTGCGAATTCGATACACTCTCCATATCATCTTCTTCCCTCCATTTTCTACAGATC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08</w:t>
        <w:tab/>
        <w:t>Unigene32998_R-bungei</w:t>
        <w:tab/>
        <w:t>Unigene33676_R-tanguticus</w:t>
      </w:r>
    </w:p>
    <w:p>
      <w:pPr>
        <w:pStyle w:val="Normal"/>
        <w:rPr/>
      </w:pPr>
      <w:r>
        <w:rPr/>
        <w:t>ATGGATAAAAGACTCTACAGGGCTCTTGTCACTGCTGATATTGATGCATTTGTTAAACTTGCTGAAGAAGATGCGAGTATTCTAATGCAAACTATTCCCGAATCAGGAAATACAGTGTTGCACTTAGCCTCCATGTTTGGATACATTCCCTTGGCAGAGATGATTATTCAAATATGTCCACAGATGGTATCGTCTGAAAATGAGCACTGGGAAACACCTTGTTATGAAGCATGCCGTCAAGGGTATGTAGATATATTAAGGTTGTTCATACACACCGATCCGGTGGCACTCTACAAGCTAAACCGGGATGGGGAGAATGTTCTATATGTGGCGTGTGAGTATGGAAAGCTCGGCGTGGTGAAGGAACTACTCAACTCCACTTGGCTGCTGTTGTTGGACGAGGGTGGATCCTCGATGTTACTTCATGTTGCTGCTTCTCAAGGCCATTTAGATATTGTTGAGGAATTACTGAAAGTACACCCAGGATTGGCAACACAAAGGGATTCCCATGGTTGTTCTCCTTTGCACTTGGCGTGTAGAAAAGGACACTTGGATGTAACAAGAAAACTTCTAAAAGTGGACTCACAACACTCGTGCTTACAAGACAATGAAGGC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GAGAATGAAAAGTTGGAAACTCCTTTACATGAAGCATGTCGCGAAGGGCATGTAGAAGTGGTGAAGTTGTTGATTGAGGTTGATTTTGGAGCTCTGTACAAACTAAACGGGGATAAGGAGAGTGTCCTGCTTGTGGCATGTAAGAGGGGCAGGCTCGACGTGGTGAAACAGCTATTGAGCTACTCATGGTTGCTAATGTTGGAGGAGGATGGGCCGACAACGTCCCTCCATGTGGCAGCTTCAGCAGGATATGCAGACATTGTCAAAATTTTGGTAGAAATACGCCCAGACTTTGCATCCAGAAGGGATTCTCACGGTTGTTCACCTCTGCATTTAGCTTGCAGCAGAGGACACTTAGAAATAGCAAGAGAATTATTAAGTGCTGACCCAGATCTCTCATCCTTACAAGACAATGAAGGCAGAACACCCCTGCACTGGGCAGCTATCAAAGGACAAATAAATATTCTAGACGAGATTCTCTCTGCAAGCCT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49</w:t>
        <w:tab/>
        <w:t>Unigene21655_R-tanguticus</w:t>
        <w:tab/>
        <w:t>Unigene17726_R-bungei</w:t>
      </w:r>
    </w:p>
    <w:p>
      <w:pPr>
        <w:pStyle w:val="Normal"/>
        <w:rPr/>
      </w:pPr>
      <w:r>
        <w:rPr/>
        <w:t>CGGGTATTAGGCAGCCATCGATCGGAAAGCTCTTCTGCTGTAGATGACATAACTTATCAGGTGGATCCGTTTGAATCTTCATCTGACTGTTCATCTTGGGAAAGTTCTGAAGAGCAAAACGATAATGAAAAGGCCATCAAGACTAATGACAGTGTAGTTAAATCTGAAATAAGATCTTCATCTGCTTCAGGTTATTTCAAAACCATTTCCAATGCAAACACCTTGTTAGATCCATCTCAATGTCAAAAGCAATCCACCCTGGAATGTGTTTCATGTACAAACATTGAAGCAATTGATCCCATAGAGAAAAATGGTGATCACCCCGAGGAAACAAATGGCAGCCATCCTTCTGGACATTTTAGATCAGTAAATGCAACATGGTGTAGATTCTCAGAAAATAGATATGATGATGATTACAATCATGTGCATTCATGGCCACTAGGGGGACTATATAAAAACCCTTTCTCCAATGACAGAGGACTTTCGTGTGACTCAAAGTCACTTTTCATTAATTCAAACCTGCAGGCGCCTGACATATCTGAGGAAGTGCTTGTGGGGAAAGTTTCAATGTTGGGGGAACAATCTATTTCTGATGATTCTTTCCCTCATCAAACCAGAGAGGACCTTGATTTCAGAAACCATACTTTATCCACTTCACATATTGCTACTTCCTGGAAGCTCAAGTACAATTGCAAGGTTTTTACTATGAACCCCATG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GATGACATAACTTATCAGGTGGATCCGTTTGAATCTTCATCTGACGGTTCATCTTGGGATAGTTCTGAGGAACAAAACGATAATGAAAAGTACATCAAAACTAATGACAGTGTTGTCAAATCTGAAATAAGATTTTCATCTGCTTCAGGTTATTTTAAAACCATTTCCAACGCAAACACCTTGGTAGATCCATCTCAATGTGGAAAGCGATCCACCCTGGAACGTGTTTCATGTAGAAACGTCGAAGCAATGGATGCCATAGAGAAAAATGGTGACCACCCCGAGGAAACAAATGGTAGTCATCCTTCTGGGGATATTAGATCAGTAACTGCAACATGGTGTAGATTCTCAGAAAATAGATATGATGACGATAACAATCATATTCATTCATGGCCACTAGGGGGACTATGTAAAAACCCTTTCTCCAATGGCAGAGGACTTTCATGTGACTCTAAGTCACCCTTCATAAACTCAAACCTGGAGGTGCCTGACATATCTGAGGAAGTGAGCACGGGGAAAGTTTCAATGTTGGCGGAACAATCTATTTCTGATGATTCTTTCCCTCATCAAACCAGAGTGGAGCTTGATTCCAGAAGCCATGCTTTATCCACTTCACATATTGCTACTTCCTGGAAGCTCCAGTACAGTTGTAAGGTTTTTACTATGAACCCCATGCTAACAAAAAATGTTTGGTGTCACTCAATAGACAATTCAAGAGAGAGATCTAGTGTGGACTATAAACTATCATGTCTTTCATACTTTGACTTTTCATCAGTAGAGGATCCTCGGATGGTATTCTCGGGGAAGTTGGTTGATGGTCCTGAACGTGG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10</w:t>
        <w:tab/>
        <w:t>Unigene24433_R-tanguticus</w:t>
        <w:tab/>
        <w:t>Unigene1924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TCCACTGTGTATCAAAGCTTCGTAGGGCAGGAATCAGGTTCAAGGTTGACGAAGATCAAAATCGTAGCTTCTTGGATATCAAATACCATCGAGGAGTTATTGAAATGCCGAAAGTAACAATTGATGATTTCACAGGTTGTTTGTTTCTAAATTGTGTTGCTTTCGAGCAAAGTTATACACATTGTTCAAAGCATTTCACAACTTATGCTAGTCTGATGGATTGCCTTATGAACACATACAGCGATGTTGAGTTTCTTTGTGATGAAAGGATTATTGAGAATTATTTAGGAACTGATGGAGAAGTGTCTAAGTTTTTCAATAATTTGGGGAGGGATGTGGGGATTGATATTAACAAATTTTATCTTGCTGGATTGTTTGATGAGGTGAATCGGTATTATCGGAATGATTTTCATGTGCAATGGGCAGAATTAAGGTATACTTATTTCAGAACTCCATGGTCGTTTCTATCGGCTTTAGCTGCTGTCATTCTTCTCATCCTCACTGTGGCTCAGACCTTCTACACAGTTTATCAGTATCATCGA</w:t>
      </w:r>
    </w:p>
    <w:p>
      <w:pPr>
        <w:pStyle w:val="Normal"/>
        <w:rPr/>
      </w:pPr>
      <w:r>
        <w:rPr/>
        <w:t>------------------------CTTGATGGCTGTTTCATTATCGAATTCTTTCGTTATACTTGCCAAATCATCAAAATAGAAGCAAATGATCCACTTTTTGCAATGTCTTGGGTGATCCCTTTTGTTTTAAGGGATTTTATTAAGCTTGAAAACCAAATCCCTTTTTTTGTTCTTCAAACTTTATTCAATTTATCTGAGTTTCCTGAACAAGAAAACAGAGGCTACTCCGACCTTGCATCTCTGGCCTCTTCACTTGTGAAGCTGGCAATGAAATTTTTTGAAGTTGTA---GTGAATCTTCCAGCTGAAAATATTCAACAGCAGTTTGATGATGGCGATGGGAAGCATTTGCTTGACTTAATTCGTTTAAGATATATTCCGAATACCACCACCCAATCAGATATACCCCCAAAACATCGAGTAAGAAGCTTAATTTGTTCAAGATTCATTCCAGAAAAAAATAATCCCCCAACAGAAATGATCCAATGTGTATCAAAGCTTCGCCGAGCAGGAATCAGGTTCAAGGTTGAGAAAGATCATAAACAAAGCTTCTTGGACGTCAAATACCATGGAGGAGTTATCGGAATGCCGAAAGTAACAATTGATGATTTCACAGGTTGTTTGTTTCTTAATTGTGTTGCTTTTGAGCAAAGTTATAGTCATTGTTCAAAGCATTTCACAACTTATGCTTGTCTGATGGATGGCCTTATGAACACATACAACGATGTTGGGTTTCTTTGTGATGAAAGAATTATTGAAAATGGTTTAGGAACTGATGGAGAAGTGGTGAAGTTTTTCAATAATTTGGGGAGGGATGTGGGGTTTAGTATTGAGGATTGTTATCTTGCTGGATTGTTTGATGAGGTGAATAGGTATTATTGGAATGATATTCATGTGTATTGGGCAGATCTCAGGTATACTTATTTCAGAACTCCATGGTCGTTTCTATCAGTTTTAGCTGCTGTTATTCTACTTATCCTCACTGTGGCTCAGACCTTCTACACAGTTTATCCGTATTATC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362</w:t>
        <w:tab/>
        <w:t>Unigene23160_R-bungei</w:t>
        <w:tab/>
        <w:t>Unigene28621_R-tanguticus</w:t>
      </w:r>
    </w:p>
    <w:p>
      <w:pPr>
        <w:pStyle w:val="Normal"/>
        <w:rPr/>
      </w:pPr>
      <w:r>
        <w:rPr/>
        <w:t>ATGTCGACGATTGGGATCAATCCTATATTTAGTATAGTCTCTTCCACCACCAAAGCTCTATCATCATCATCGTCGTCGCCATTAATACTCCATCGTCGTGCT---------GCTCCTCTACTCTCTTCTCGCATTACTCGTCGAATCTCCGACGTCGGAAGAGGA---------TTTCGATTATTC------TCTTCATCGACGACGACTACCATGGGTGATGTTACCGACGCCGGCATGGATGCTGTTCAGAAACGACTCATGTTTGACGATGAATGCATTTTGGTGGATGCAAAAGATAATGTTGTCGGGCATGATTCTAAATACAACTGCCATTTGATGGAAAAGATTGAAGCTGAAAATTTGCTTCACAGAGCCTTCAGCGTCTTTCTGTTCAATTCCAAATATGAGTTGCTTCTTCAGCAACGTTCTGCAACAAAGGTAACATTTCCACTGGTATGGACAAACACTTGCTGCAGTCATCCTCTTTTTCGTGATTCAGAGCTTATAGAGGAAAACTTTCTTGGGGTAAGAAATGCCGCACAAAGGAAGCTATTCGATGAACTGGGTATCCCAGCAGAAGATGCCCCAGTTGATGAATTCATTCCCATTGGACGAATTCTCTACAAGGCCCCATCCGACGGAAAATGGGGAGAACACGAATTGGATTACTTGCTATTCATGGTTAGGGATGTGAAATACGATCCAAATCCAGATGAAGTAGCTGATGCGAAATATGTAAATCCCGAGGAGTTGAAAGAGATATTGAGAAAGGCTGATGCAGGCGAAGATGGAATTACGTTATCTCCTTGGTTCAGACTAGTAGTGGAGAATTTCTTGTTCAAATGGTGGGATCACGTGAAGAAGGGTACTCTCAATGAAGTTATTGACATGGAGACTATCCACAAATTGACC</w:t>
      </w:r>
    </w:p>
    <w:p>
      <w:pPr>
        <w:pStyle w:val="Normal"/>
        <w:rPr/>
      </w:pPr>
      <w:r>
        <w:rPr/>
        <w:t>---------------------------------GTCTCCTCCACCACCAGAAAAACTCTATCATCATCA------TCGCCATTAAAACTCCATCGTTCTGCTCATCTGCTCTGTTTCTCATCTTCTCCTCGCATTATTACTCGTCGAGGAGTCTCCGCCGGAGGA---------TTTCGAATATTC------------TCATCGTCGACTACCATGGGTGAAGTTACCGACGCCGGTATGGATGCTGTTCAGAAACGACTCATGTTTGATGACGAATGCATTTTGGTGGATGCTAAAGATAATGTTGTCGGGCATGATTCTAAATACAACTGCCATTTGATGGAAAAGATTGAAGCTGAAAATTTGCTTCACAGAGCCTTCAGTGTTTTTCTGTTCAATTCCAAATATGAGTTGCTTCTTCAGCAACGTTCTGCAACAAAGGTAACATTCCCACTGGTATGGACAAACACTTGCTGCAGTCATCCTCTTTTTCGTGATTCGGAACTTATAGAGGAAAACTATCTTGGGGTAAGAAATGCCGCACAAAGGAAGCTATTCGATGAACTGGGTATCCCAGCAGAAGATGCCCCAGTTGATGAATTCATTCCTATTGGACGAATTCTCTACAAGGCCCCATCCGACGGAAAATGGGGAGAACACGAATTGGATTATTTGCTATTCATGGTTAGGGAT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0</w:t>
        <w:tab/>
        <w:t>Unigene2010_R-tanguticus</w:t>
        <w:tab/>
        <w:t>Unigene2859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TTGAGTCCCTAGATTTTCCTTCCGAAAATTCGGAACTCAATGTTGATTACCAGAGTTCAGAGTTCGACTTTAGTCCCACCGAGGTGCCAGAACTCGACGTTCTTCCTGAG---ATGACCGAGTTGGATTCTTCTTCTGCGCAGTTTGTAGAACCAGATACTACTTCTCTGGATGCTTCCTCTCAAATTCAAACACCGGAATTGATTAGTCTTCGGCAGGATATGTATCCTCCAACTGAAAGTACAGAGCTGAATGGAGAGGCGCAAACCGCAGCAGTCAATGTGATGGAGAATACTTTCACAGTGCAGCATGTTGTCGCAGCGATATCAGCTGTTTTCGCAATGGTGGCGACTTCAGTTTATTGTTATTTGAAGCATAAGAAGCCCATAACAAAAGTGCAG------------------------------AAGGTTAGTGAGCCTTTGTGGAAGAAAATGATGTCTAACGACAATGGTGACCAC---CATGAAGACAGATTTTCATCAAGGCCAACAGAAGTAGAGATGGTCGGTGAGTCGGGTCCAGAGATGAGCAGCAGCTTTAAAAGAAGTTTATCATATGGCCTAAGAGGGTCACAGAGAGTGAATGAGGAAGCTCAAAGCCACGAAAAAAGACTAAGGTATGCTAAGAGAGAATCCTTGGCTTCTTCATCTGATTGCTCGGCAGGATCGCTCTCTTATGGAAGCTTCACAACCTATCTTCCCAGTAAACATGGACATGGAGAGGATGAAGTGGTGACACCAGTTAGGCGATCGAGCAGAATTGCGAAGATCATTTCGC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AGAACCCCATGAGAATTTTTATAAACCAAGAGCATTAGAATTTCAAGAATCTGAACCAGATTCTTCAATTGCCTTTTTAATTCCTGAAACGGTGAGTGTTGTTGCACCTCCAATGGCTTCACCATCTCCTTCTATGGCTCCAAAGTATGATTCTGCAACCAAAAACTCATCTTTAAAGGCAAATCCTTTACCTTCTCCTTCCTCAGCTATGGCTCCCCTTGACAGTGATCCACATTTGCCTCCATATGATCCTAAAACGAATTATCTCTCACCAAGACCTCAATTTCTTCATTATAGACCAAAACCCAGAATTGAGGTGAAGAAACTTGAGGATAGTTTCCCCTCTGATACCTCATTTTCAGATACTGAGACTACTGAAGAAGACACATTATCTTCAGGTTCATTCAAGGAATCAGAGGAGGATTCTTCTTCTGATGTGTTGTCAGAGATTTCTTCAACAGAACCTAATTACAGCCAATCAAAAGTGAGCCCCAAATTGAAGTCTCGCTCCTGTTTTAGATCAAAATCCATCCTTTTGCTTTTGGTGTTTGCTCTTGCTGCTCTATTCATTCCACTTGCTGAAACACCTGTTCAATCACCATCTGTTTATAAAGATCAGACTTTTAAGGTTGATGAATTA---------GCTAAATTTGCCAGGGAGAATCTTGATGGATTAGCTTCTAATCTCAAACTTTGGTCTGCCCACACTTTTTCCTATCTTTCTGATCTCATTACCAGTCCTAAGGATGTACCACACCTGGGTCCTCCCTTGCATTTCAGTAACTGGACAAACCCTAGTGAGCCTATAGGATATGATGAATACCAATATCAGGAGCTTGATAATATAGATTCAGAAGTTGAGCTTGGTGAGGAAATTATGGAGTTGGAAATGGTAACAGATGGTGAGGACTCTGAAATGGTAACTGAGGGTGTGGAAATGCCAGTGGAAGAAGTAGTCTGCAATGTTGAATCTCAGATGGGAGAGGAAGTC---------------------------CAGTCATTGGTGATAGAGACTGAAGAAATTCCAACTATGATTGATGAGGAATTTGAAATGGCAGCAGAAGACGGCGATGAACTTCCAATGGAAGAAGTAAGCTACAGCGTCGAATCTCTGACGAGAGAGGAAGTCCAATCAGTGGTGACAGAGGAGCATTCAGCTATGATTGAGGTTGGGACCCTAGATTTTCCTCCCCAAAATTTGGAACTCGATGTGGATTTCGAGAGTTCAGAGTTCAACTTCAGTCCCACGCAGGTACCAGAACTTGACGTTCTTCCTGAG---ATTATTGAATTGGATTCTTCTTCTGCCCAATTTGTAGAACCAGATACTACTTCTTTGGATGCTTCCTCTCAAATTCAAACACTGGAATCTAATAGTCTTCGGCAGGATATGTCCCCTCCAAATGAAATTCCAGTGCTGAATGGAGAGGCGCAAACTGCAGCAGTCAATGTGATAGAGAATCCTCTCTCAGTACAGCATGTTTTCGCAGCAATATCAGCTGTTCTTGCAATGGTGGCGACTTCAGTATATTGCTATTTGAAACATAAGAAGCCCATAACAGAAGTGCAG------------------------------AAGGTTGGTGAGCCTTTGTTGAAGAAAAAGATGTCTAGCGGCAATGGCGACCACCAATATGAAGACAGACTCTCATCAAGGCCAACAGAAGTAGAGATGGCCGGTGAATCGGGTCCAGAGATGAGCAGCAGCTTTAAAAGAAGTTTATCTTATGGCATGAGAGGGTCACAGAGAGTGAATGAGGAAGCTCAAAGCTACGAAAAAAGACCAAGGTATGCTAAGAGAGAATCCTTGGCTTCTTCATCTGATTACTCGGCAGGATCCTTCTCTTATGGAAGCTTCACAACCCATGTTCCCAGTAAACATGGATATGGAGAGGACGAAGTGATGACACCAGTTAGGCGATCAAGCAGAATTGCGAAGATCATCTC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747</w:t>
        <w:tab/>
        <w:t>Unigene24731_R-tanguticus</w:t>
        <w:tab/>
        <w:t>Unigene9808_R-bungei</w:t>
      </w:r>
    </w:p>
    <w:p>
      <w:pPr>
        <w:pStyle w:val="Normal"/>
        <w:rPr/>
      </w:pPr>
      <w:r>
        <w:rPr/>
        <w:t>XXCTACCAAGACATTTTTTCGAGGTACACAGATCTCAGCAATATGAATCGAGGTTACTATGTGGAGAACTATACCATCTGGCCTATGGCAAACAACCCTCAAACTTATGCTTTCGAAAGCGAAAACCATGCCAATCAGTACCACAGAGGTGGCCGACCTGCTACGGTT---AATCACAACAAGCACTATCCTCCTGTCATGGAAACAACTACTACTGAGGTTCTTTACCCCACAAACCTTCACGAGAAAAGGATGAGTAAGTTTCTGGGAACCAAAGATCACCGTAATTCTGCTGGAGATGGAAATCATGGCAAGTACCAAGATGGTCAGCGTGCAAAAGGTGATTATCTGGAATACGTTTCTCACCTAGAAACCATGCCCAGCATGGCCTTGGGAATGGTTGCTCCTCGAGTCCCTTACCAACACGGTCTGCAGGACAAAGAAGTGGTGTTTGAGGAGTACGTGACTACTGATGAGGAATATGACCCAGATATGAACGAAGTGATAAAGAGGAAGGTGACAACTAGGGTTGAGAAGAGAGCGGTGAAC</w:t>
      </w:r>
    </w:p>
    <w:p>
      <w:pPr>
        <w:pStyle w:val="Normal"/>
        <w:rPr/>
      </w:pPr>
      <w:r>
        <w:rPr/>
        <w:t>------XXACCAAGACATTCGAGGTACACAAATTTCAGCAATATGAATCGAGGTTACCATGTGGAGAACTACACCATCTGGCCTATCACAAACAACGCTCAAAGCTATGCTCTCCAAAGCGAAAACCATGCCAATCAGTACCACAATGGTGGTCGACCTGCTACGGTT---AATCACAACAAACACTATCTTCCTGTCATGGAAACAACTACTACTGAGGTTCTTTACCCCACAAACCTTCATGAGAAAAAGACGAGTAACTTTCTAGGAATCAAAGATCACCGTAATTCTCCTGGAGATGGAAACTATGGAAAGTACCGAGATGGTCAGCGTACAAAAGGGGATTACCTGGAGTATGTTTCTCACCTAGAAACAATGCCCAGCATGGCCTTGGGAATGGTTGCTCCTCGAGTCCCTTACCAACATGGTATGCAGGACAAAGAAGTGGTGTTTGAGGAGTACGTGACTACTGATGAGGAATATGATCCAAACACGAATGAAGTGATAAAGAGGAAGGTAACAACTAGGGTTGAGAAGAGAGCGG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27</w:t>
        <w:tab/>
        <w:t>Unigene16417_R-tanguticus</w:t>
        <w:tab/>
        <w:t>Unigene6492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XXAGCAGAGAATCCACTTACGAGTCAACTAAGCGAAATGCAGCTGAATCCTCATTCTATTCGTACAAATAATTGGTACGACAATGGAAACATGACGGCTACACAAATGCTCAGTCTCGCGCATGCAGGTTTGTGCCCTAGTCAACGCATCAATCTCGAAACTGCTGCCCAGAAGCTTTCTTTCCCGCCTTCCATGGCCCACCTGAACCAGTCCAACACGACTAGGCTGATGCAACCCCCTCCATCGAAGTACATAAACCGTAATCGCGCTCGACCTACA------------------------------------------GTTGGCACTTCTGCCCCTCCAGACCAG---GGAATCATAGATATCGACCCTGAA---------AAAGAAAAGGTTGACAATTTACCACCAACCTCCCATCCC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XXCAGGAACTCTCAATATTTAGAGTTGTTTCCGAATGGGTGTGCACATCCACTTGCAAACCCGCCCGGTAACAAC---AAAAAGAATTTGGACATGGGGACAAGCAAGAGGCTGTATCCACTTCCGAGTCAGGTCAGAGAAATGCAGCTGAATCCCCAGTCCATTTGTCCAAATAATTTGTACAGCAATGGAAACATG------ACGCAATTGCTCAGACTTGTGCATGCAGGAGTGCACCCTAGTCAACCCATAAATCTCGACACTGCTACGCAGAAGCTCTCTTTCCCACCTTCCGTAGCCCACCTGAACCAGCCAGAGACACCTAGGTTAATGAACCCTCCTCCTTCCAAGTACTTGAACCGAAATCAC---CGCCCCACAAAAAGTAATGGACATTATCCTACTGTCCCTGAGTTTAATCCAGTTAGAGCTTCAGCCATTCCGATTCCT---GAAGTCATCATAATCGACCCCCCGCCCCGAGGAAAAGAAAAGCTAGGTAATTTATTGTCCATCTCTCAACCGAAGGACAGTTTTGTTTCAACCCCTTCTCAAGCACCCTACTCGGCAATCAAGGGTTCAGAGACCTTATCTAATGGGAAAAGAAAAAGACCGCAGCAAGACTCGGTGAATGGCTTCTGCCATCTGAATAAAAATCCGGCTGAGCTTTTGTTGCCAGAATACATGAGTGGTCCAGCAGCCAAGAGGCAC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685</w:t>
        <w:tab/>
        <w:t>Unigene12931_R-bungei</w:t>
        <w:tab/>
        <w:t>Unigene28753_R-tanguticus</w:t>
      </w:r>
    </w:p>
    <w:p>
      <w:pPr>
        <w:pStyle w:val="Normal"/>
        <w:rPr/>
      </w:pPr>
      <w:r>
        <w:rPr/>
        <w:t>------------------------------------------------------------------------------------------XXTGATAGTGTTGAAGATGGTAGTAGAATAAGTAATGAAGAAACTAATTGTTCAATTTCTGAGCAAGAAAGCACTGAATGTAGCAGTTCACAAGGAAGTTCTTTCCAACAATCTGGCATAGTTGAAAAAAGCAGGACAGAAGAGGATAACACATCTGACTCTCTTAATGAGAGCTGCACCAACTTGGAAAGATCAGTTTGCAGAAGAACTTTTTGTGGAGCAATTGAGGAAGTGCTAAATAACACCAGCCAGGATTCTGGAATGGAGACTTTGACCCCGAACCCAGAATTTGATAGTTTATCAAACGGGAACATGGAGAAAATAAAGTCCAACAACGGTATCGAGAGTGCAAGGAATGAAGGGACAACCTCTAACTCCAATATGTCAACCAGGTTATTGAGTTACTTCCAGATAAAACCCAAGAAAGAAATAAATAAATCTCGAGAATTTGAAGGATTTAAAAGTCTACTGACCAGTTCATCTTCTACAACTAATAAGCTGGGATCTTCAGTAATCAGACGAATCCGTGAAGATGAAGTGACCAAGGATTTTCAGCAGGCTAAACAGTATCAAGCATTTCTTCTACGCCCCGGAGACCAGATCGTT</w:t>
      </w:r>
    </w:p>
    <w:p>
      <w:pPr>
        <w:pStyle w:val="Normal"/>
        <w:rPr/>
      </w:pPr>
      <w:r>
        <w:rPr/>
        <w:t>------------------------------------------------------------------------------------------XXTGATAGTGTTGAAGATGGTAGTAGAACAATTAATGAGGAAACTAATTGTTCAACTTCTGAGCAAGAAAGCACTGAATGTAGCAGTTCACAAGGAAGCTCTTTCCAACAATCTGGCGGAGTTGAAGAAAGCAGGACAGAAGAGGAGAATACATCAGACTCTCTAAAGGAAAGCTGTACCAACTCGGAAAAATCAGTTTGCAGAAGAATTTTTTGTGGAGCAATTGAGGAAGTGCTAAATAACACCAGCCAGGATTCTGGGATGGAGACTTTGACCTCGAACTCAGAAATTGATAGTCTATCAAACGGGAACGTGGAGAAAATAAAGTCCAACAATGGTATTGAGGGTGCCAAGAATGAAGGGACAACCTCTAGCTCCAATATGTCAACCAAGTTACTGAGTTACTTCCAGCTAAAACCCAAGAAAGAAATAACCAAACCTCAAGAAATTGAAGGATTTAAAAGTTTACTGACCAGTTCATCTCCTTGTACTAATAAGCTGGGATCTTCAATAATCAGGCGAATCCGTGAAGATGAAGTGACCAAGGATTTTCAGCAGGCTAAACAGTATCAAACATTTCTTCTGCGTCCAGGAGACCAGATC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8</w:t>
        <w:tab/>
        <w:t>CL6864.Contig1_R-tanguticus</w:t>
        <w:tab/>
        <w:t>CL1818.Contig1_R-bungei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---CTTGAACAGGAGCAATTCACAGAGGATATCAAAGAAACAAGACTAGAAAATGAGGGAGAAGGAGAACTTGCGAATCAAAACGTTGAAGTTGTGAAAGTAGAAGAAACGGCAAAAAAAATTGTAGGTATAATAAAGAAACCAAAGGCGGCATTAAAGAAAAAAGCTACTCAGCCT---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---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---------</w:t>
      </w:r>
    </w:p>
    <w:p>
      <w:pPr>
        <w:pStyle w:val="Normal"/>
        <w:rPr/>
      </w:pPr>
      <w:r>
        <w:rPr/>
        <w:t>AAAGAGGCAGAAACAGAGCAAATATATGCAGGTGAAAAGGTTGAAACTATAGAAGAGATGAAACAAAGTGATTTAGTTGATGAAATAAATGATCAAGATTTCATCAGTATCGGAGAAAACACTAGT---CTTGAACAGGAGGATTTCACAGAGGATATCAAGGAAACAAGACTAGAAAATGAGGGAGAAGAAAAACTCGCAAATCAAAATGTTGAAGTTGTGAAAATAGAAGAAACGGCCAAAAAACATGCAGGTATGATAAAGAAACCAAAGGCGGTACTAAAGAAAACAGCTATTCAGCCT---TCTTCACAAACTGATAAAAAGGTGGTGACGAAAGAGAAACCCAGCGGCTCTTTGCAGAATTCAAAATTGTCAAAATTACCCAGCTTCAACTCCAAAGTCGATCCTCAAAACGTGAATGGGGCAAAGAAAATACCAGAGCAGAGGCGTGGAATGAGTAATGCTACAAAGTTCACAGTTGTCAGAAATAGCACTAGCACCATCGAGAAGGCGCAAGCAAAGGATATACACAGTAAGAATACACAAGCAAAGGCTAAGGAGGGAGAGGAAACACAACCAAATAAGGTAAAGAAAAGTAATACTTTCAAGGCTTCACCATTACCCAGCTTTTATCTTAGGAAGGCTCCAACTACAAAACCTGAGCCAAAGAAGGATGGAGAGGAG---GCAAAGCCAGATAAGATTAAGAAAAGTAACACTTTCAAGGCTTCACCACTCCCGAGTTTTTATCATAGAAAGGATCCTCCTCTGATAGTGCCTGAGTCAAAGAAGATCACCCCAACACATCCTAAATCTTCAGAACTTGGACATCAAAGCAACTTGTTCGCTGAAGGGATAAAAATCGACACAGAGGACAGAAATAACAAGACTGCTTCAAGAACAATTAGCACCACTGCAAAAGAGACCATACACAAACTACTAGAAGGTGCTTGGGAGGATCCAAGCACTCAAAGAGCAAAG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09</w:t>
        <w:tab/>
        <w:t>Unigene29967_R-bungei</w:t>
        <w:tab/>
        <w:t>Unigene14214_R-tanguticus</w:t>
      </w:r>
    </w:p>
    <w:p>
      <w:pPr>
        <w:pStyle w:val="Normal"/>
        <w:rPr/>
      </w:pPr>
      <w:r>
        <w:rPr/>
        <w:t>GAGGAGGAGGAGACATGGGAGCTGGTATCTCACTATTTCTCATGGTTTGCACGGTTGGTGCTGAGTTTTGCAATAGCAGGTGTAGTAATGCTATACGCAGTCCAGGATCCAGTTCTGATCAACAGTTCCCTCATATTTGAGAATACA---AAATCTGGTCCAATCGCTGTTTGCTGTACAAAATCTCCTTCTCAT---------------------------------CTACTTGACACCACAATCTCATTAAAGGTGCTGGAGACTATTTACAACTCGCGACGCAGAGTTTTTGTGGTAAAGATAGAGTACATATCTGAGAAGGATGAAGTAGCTGCAACTGTATGGCATCTTATGACCTTGAAGTTTAGAAGTCATCACATGCTCTATCTACTGAGCTTGCTAAGGACTGTCCCTTTTCTTTCCAGCATTTCATCAAATACTCAAGTTGCCAAGTTAATACTAAAACAAATTGCACCAGGTAATATAATCTCTTGCTTAAGGGTGAGCCTTCCAGACAAAGGCGATGGTCACTTCAGGTCTGTTATTGGCATTGGGGCTCCTGAAGTCTCTGAGGGGCATTTGTTGGTTGAGTCTCATCTCCCATTTATAAAGAGGGTTCTTTGGGACTGGTGGAAAACAATGTTTATTGGCATCAGTATGCTGTCATTTGGGATAGAAGTTATGTGTGGTAGGCATTCTCTTCTTCCAAAGAGCAAGATCAG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GTCTTCTTATGCACTATCTACTGAGCTTCCTCAGGATGGTCCCTTTTCTTTCTGGCATTTCATCAGACACTCAATTTGTGGAGTTAACATCAAAAGGCTTTGGAACGTCTTATACAATTTCTTGCATAAGAGTGACCCTTGAAAAAGAAGGT---GGATATTTCAGGGGC------GGTGCTGGTGCTCCTCAAATCTCTGCAGCACATTTGTTACTTGAATTTCATCTACCATTTATAAAGAGGATTCTTTGGGACTGGTGGAAAACAATGTTTATTTGCATCAGTATGCTGCCATTTGGGATAGGGGTGATGTGTTTTCGAGATGTTTTTATTCCAAAG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769</w:t>
        <w:tab/>
        <w:t>Unigene20129_R-tanguticus</w:t>
        <w:tab/>
        <w:t>Unigene17410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CCCGTGACACAAAATAACCCCATTATTGAGGAGGGATTTTTCGAAAGAATGCGAAGATTTGCTTTTGGTCCAAATGATGCTTCTTCTGACAAGACTGATAATAACAATCCTGCAATCCGTTCTACTACTACTGATAGCTCGGAGAAAGTGGACGTCGATGGAAAATCCGCTTCCATCTCAGCCGTGTCATCAAATTCAAATGAATCAAACTCGGAAGAAAAGGCTACAATAAATAGTGAAAAGGAAGGTATGTTCAGGAAACTTGTGAGAATTTGGAAAGGTAGCACACAGCCTTATAATACACTGGAGCAGCTCAGTGAAGATGTGAACCAAGTGAACAGTTCTATTGCCAGCAGTGAGATATTTTCTAAAGCTGCTTTTTGGGAGGATATGCTATCATTTCTTCAAAGCTATAAGGGTGCAGCCTTGATCTCGCAATCGAAGACCAGGGAACAAATAGCTCAGCAGTTGCAGAAGGGAGGTCCAAAAGTTCTTCACACTCTCACAGTAGGAGATCTCAATCGCCTTGTCGATTTACTAATTTCGGAAAAGAAATGGGTTGTAGAAGAAAACACCTCCAATACATTTCCTTTCAAACTACTCCCCGTATCTAAAAATCCGGTCTCTGATTCTTCAAACCCTCTGAGCTCAATATTTTCGGGGAAACCCTCTCAGTCCCACTTG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AAACTTGCTAAGACAGTTGATTCCATAGTGAGAAGGTCGGCAGAGTTGGAGACTAATGACGAAGATAGGAGGAGAACTGTATCTGCAAAATTAACAGGCAGTAAAAGTCCCCATACCCTAGATGCCGCCGAAAAATCATTATTGGCAGCAAAAGTGTCCCCCAAAATTGATGCTCCAATT---TCCGTTAAAGAAAATATAGATTCAGCGGAACGTCAATCCAATCCCATGACACAAAATAACCCCACTATTGAGGAGGGATTTTTCGAAAGAATGCGAAGATTTGCTTTTGGTCCAAATGATGCTTCTTCTGACAAGACTGATAATAACAATCCTGCAATCCGTTCTACTACTGCTGATAGCTCCGAGAAAGTGGACGCTGATGGAAAATCTGCTCCCAACTCAGCCGTGTCTTCAAATTTAAATGAATCAAATTGGGAAGAAAAAGCTACAATAGATAGTGAAGAGGAAGGTATGTTCAGGAAACTTGCGAGATTTTGGAAGGGTAACACACAGTCCTATAATACAATGGAGCAACTCAGAGAAGATGTGAACCAAGTGAACAGTTCTAGTGCCAGCAGTGAGATATTTTCTAAAGCTGCTTTTTGGGAGGATATGCTATCATTTCTAGAAAGCTATAAGGGTGCAGCCCTGATCTCCCAATCGAAGACCAGGGAACAAATGGCTCAGCAGTTGCAGAGGGGAGGTCCAAAAGTTCTTCACACTCTCACAGTAGGAGATCTCAATCGCCTTGTCGATATACTAATTTCCGAAAAGAAATGGGTAATAGAAGAAAACACCTCCAATACATTTCCTTTCAAACTAGTCCCTGTATCTAAAAATCCGGTCTCTGACACTTCAAACCCTCTGAGCTCAATATTTTCGGAGAAGTCCTCTCAGTCCAACTTGCAGGTAGCACCGCCAAAAACGAAAAGTGAGGTACTCAGGGATTGTCAAAGGTTGGTAGCTGATATCTTGAAGGAAAGCCCACAAGGATTCGATTTACGTAGCTTTAGGAGGTGGTTTCGTGAAAGGTATGGATACTGCATAGATAGTAAGAAATTTGGGTACAAGAAACTGGGGCACATGCTAGAAACAATTCCGGGTATAGCTATTGACTGTGATCGTATGGTA------CCGTCTTCGGAAAAGATTATTACACCCTACAGTGTTGAGAATAACCCCACGGCAAAGGTAAATAATTTGATTTCGGAGATATTATCTGACGATGCAGGGAAGAAGCGAACTACTGCTCCAGAGTTACTTTCTTGTGGTGCAGGGAAGTCAACTGATGTAGAAGAGTTAGACAGATATTCGGATTTGGATTCTGAGAAAGATGGGTCAGATGGGAAAAGTTCAATAAATGATAGTGGTGATGGAAGCAGCAGCTCTTTGTTACTTGTGCTAGATTCGTTTTATAATAAGAATGATGATAGGCAGCAAGGACAG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43</w:t>
        <w:tab/>
        <w:t>Unigene24041_R-bungei</w:t>
        <w:tab/>
        <w:t>Unigene2834_R-tanguticus</w:t>
      </w:r>
    </w:p>
    <w:p>
      <w:pPr>
        <w:pStyle w:val="Normal"/>
        <w:rPr/>
      </w:pPr>
      <w:r>
        <w:rPr/>
        <w:t>CGTTCAAGAAAGCCTGTGGAAGGCCAGACAGGCCATGTTGCTGCTGGACCAGTTACGGCGAAAGAGATGCCAACACCTTCTCCTTCGCCTGCTTCAGTATCCACTGCTGGTGGAGCATCCGCTCGCCACAGTGTTGCACGTCACCAGATTGAGAGCTTGCAGTCTGCAGGGCTCGATGTTTCATCAAACTCTCACATGAATGGGATTTATCCAAACAATGGAGGCCTATCCATGCCTCCTCCATCCATAAACATGAAACCTAAGGACACCCCAGTTTCAGTTACGAAGCCACAAATCTCATGTAAAGAGCCCACCGGAACCGAATTTGGATTAGTTTCCTCTGATTCGCTTCTAAGT------ACTATACAAAACAGCTCCTACAATGATAGCAGAAAGTTTGGTATATCCTCTGACCTCAACAACCAAGAGACACGA------TTGCAAGATCCCTTTCGCCATTTTATTGATGATTGGCCCAAGAATCCACCTGAAAACTTCCCTACTACCTGGCCTAACATTGAGGAAACCCAGTTAAAACAAACTCAGCTCTCCATATCAGTCGCAATGTCCTCAGAATTCTCATCATCGTCTTCCTCACCAGCTCTCTCACCCCTTAGGTTGTCACAGGAGTTTGATCCAATTCAGATGAGTTTAGGGGCGGATAGTTTTCCAAAGGAATTGACCCAAAAGCAAGTGAACTGGGTACCTATAGCTTGGGAGTCTTCCGCTTCCATGGGCGGACCATTAGGGGAAGTCTTGAACCGCACCAATAGCTGTATATCTGGGGATGGAAAGAACTCCTTGGAAGCTCTAGATCTCATGACCGAGGGGTGGGATGGTGGCCTTCAAATGGAGGACTCTCCCACTGGTGTCCTACAAAGGACTTCATTTGGGTCCCTTTCTAACAGCAGCACTGGCAGTAGTCCTAGAGCTGAAACCAACTTCCATCTAGGAGGAAACTTGTGTGACACTTTCCTTCCAAGCACTCTGCTAAATTCTTCTTCCATG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------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77</w:t>
        <w:tab/>
        <w:t>Unigene27730_R-bungei</w:t>
        <w:tab/>
        <w:t>Unigene20529_R-tanguticus</w:t>
      </w:r>
    </w:p>
    <w:p>
      <w:pPr>
        <w:pStyle w:val="Normal"/>
        <w:rPr/>
      </w:pPr>
      <w:r>
        <w:rPr/>
        <w:t>------AAGATCTTCAACTGGGTGCACCGCAAATTCCATTGCACTGGCGTCGGCTACGTTATGTCTCCTAAGAAAGATGACATTGCCATTACTATCACCAAATCCGAAAACACGGTCACAAATGAATTCGACACGAATTCCTTACTAGGTCCGGTGACTTTCATGGAAGCATGGAAAGATGGCATACTAACCATAGGGACGTTTGGGTTCGATGAATATTCAGTCATCCATGAAGAAGAAGTGGAGGAGGACGACGAAGAAAAGCAAGAGCAAGTGGAGAAAGAAAAAGATTATTCCTCTAGGGAGACT---ATTGAGGAAAAGGTGACGACCACT------------------AAAGTTGCAAATTTGAAACCGGAAATTGCTACTATCAAGAGCAGTAACACGATACAAAATGTCGTTGAAGAAACCCCGGAAACCACACCTCTCCTTGAACTGGTTGAATCCGAAATAAGCATTGTGAAAAAGAGAGTTACACTAGCTGATTTACTCTCAGTGGCAGCAGATGCAGTGGACATACCAGACTCAACTCAAATATCGGTAGCGACTACCAAAAGATCGGCCGATATTGATAAGAAAGGTAAGTTGTCATTTGGCAAGAAGCCCAAAGATGAGGATTCTCGCCCAAAAAGAAAACTACATAGGATGATATCGAAAATGCTGAAAAAGAAGATTTACCCTGATGTTGAAGGAAAAAGTCCTGGGAGAGATGGATTGAATCGCGCATCAGGACCAATTGAAATGGTTTCACTTATTC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XXAGAAAAGTAC---------CACCAAGAGGAAGAGGAG---------------------------------AAAGAAAGAGATTTTTCCTCTAGCGAGAAAGAAAATGAGGAAAAGGCCACATTCATTAAAGTTATAAATCTTGAGAAGGTCACAAATTTGAAACCTGTAATCGCTATTATGGAAAGCAATAACATGATACAAAATGTCGTTGAAGAAACCCCGGAAACCATACCTCTCCTTGAAGTGGTTAAATCCGAAATAAGCATTGTGAAGAAGAGAGTGACCCTAGCTGATTTACTCTCAGTGGCAGCAGATGCAGTTGAAATACCAGACTCGACTCAAATACCGGTAGCTACTACTAAAAAATCGGCCGATATTGATAAGAAAGGTATGTTGTCGTTTGGCAAGAAGCAC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04</w:t>
        <w:tab/>
        <w:t>Unigene29604_R-bungei</w:t>
        <w:tab/>
        <w:t>Unigene17530_R-tanguticus</w:t>
      </w:r>
    </w:p>
    <w:p>
      <w:pPr>
        <w:pStyle w:val="Normal"/>
        <w:rPr/>
      </w:pPr>
      <w:r>
        <w:rPr/>
        <w:t>CCACCACCAGATCCTACTCACTATCACACCATTATCGTTGTTTCATTTCTTTTGATCTTAACTCAATCAACGGCTGCTAATAGATGCGGCAAATTGATATCACAATGTTCACCGTTCATGACTCCTCTTCCTTACCCATTCTCTTCAATCTCTGGCTGTGGACACCCTGGATTCATCCTCCATTGCAGCTCTCCACACTCGTTTATCACCATTAACGATATCAAATTTGCTATACTACACTATGAACCTAACTCGTCTTCTCTCCGTCTCTCTCCACTCACTGAGTCAACCAAGAAATTATCT------------TCTCACTGTTCTTCAACTGAACTCCCAACTCAGTCCATTAATCTATCAAACTCACCTTTTCATTTCGCA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ATGTCTCCACCGCTACGTCTCACCATTATCACTTTCTTATGCTTGACACAATTAGCTCAATCAACGTCTTCTAATCAATGTAGCCGAGTGATACCCTCGTGTCCACCGTTTGATATACCTCTTCCTTATCCATTCTCTTCAACCTTAGGCTGTGGCCACCCTGGTTTTACACTCCATTGCAGCTCACCACATTCATTTATCACCATTAATGAACTCAAATTTGCTATCTTACACTATGAACCTAACTCGACTTCTCTTCGTCTCTCTCCACTCACTGAGTCAACCAAGAAAGTATCG------AATTCCTCTCACTGTTCTTCAACTCAACTCCCAACTCAGTCCATTAATCTTATGAACTCGCCTTTTCGCTTCTCATCTAGGCCTTGTTCTACACTCTCTGTAGTGAAACACTGTTCAAATGATACTAATCTTGCAAATCTTAGTTGTAGATGGGAAGCTGAGTTGGTGAAGAAACCTATGAGTCTTTTACATGGTT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48</w:t>
        <w:tab/>
        <w:t>Unigene22618_R-tanguticus</w:t>
        <w:tab/>
        <w:t>Unigene11749_R-bungei</w:t>
      </w:r>
    </w:p>
    <w:p>
      <w:pPr>
        <w:pStyle w:val="Normal"/>
        <w:rPr/>
      </w:pPr>
      <w:r>
        <w:rPr/>
        <w:t>CTGTCTCCACTCTCCCCAGAAACTAAATCAACATCTCTTCTCCAATCTCCAAAAAAAATGTCATCTCAAACAATCGAACATATCGTCCTCCTGAAAGTAAAAGAAACCGCAGATCCCTCGGGGATCATCTCCCTAAGCACGCTAAGCTCTCTCGATTGCGTTCTTCACTTAACAGTAGTCCCCATTCACAAATACCATCCATCATCAACCTTCAACTTCACTCACGTCGTACATGGTCGCTACAACACCAAAGAAGATCTCGAAGCTTACCTCGCACACCCAGATCATGTATCTGCAGTGGAAAACACTGTCACCCCTGTATGCGACGATGTTATGATCGTCGATTGGGTTACTGAGCATGACGCTCCGCTTGTCCAGCCCTCTCCTGGGTCTGCAGTTAGAGTCTGTTTGTTGAAGTTGAAAGAAGGGGTGGAAGAAAGCGAGAAAGAGAAGGTTTTGAAGATCATGGCAGATGTTAAGGATCATGTTGAGGGAGTTGAGCAGATTACTGTAGGAGAGAATTTTTCTCCGATGGCGAAAGGGTTTACGCTTGCTTCGGTTTTGGTGTTTCCTGGGATTGAGAAGCTGGAAGGAATGGATTCTAATGAGGAGGTTTCGAAAGAGCATGAGAAAGTTAAGGATTTTGTTGACAGTATTATTGTCCTAGACTATGTTGTT</w:t>
      </w:r>
    </w:p>
    <w:p>
      <w:pPr>
        <w:pStyle w:val="Normal"/>
        <w:rPr/>
      </w:pPr>
      <w:r>
        <w:rPr/>
        <w:t>------------------------------------------------------------TCATCTCAAACAATCGAACACATCGTCCTGCTAAAAGTAAAAGAAACCGCCGATTCCTCAGCGATCGCATCCCTAACCTCGCTACGTTCACTCGATTCCGTTCTTCACTTAACAATAGTCCCCATTCACAAATACCATTCATCATCAGCCTTCAACTTCACTCACATCATACATAGTCGCTACAACACCAAACAAGACCTCGAAGCTTACCTCGCACACCCAGATCATGTATCTGCAGTTGAAAACACTGTCAACCCTGTGTGCGACGATGTTATGATCGTCGATTGGTTTACTACGCACGGCGCTCCCCTTGTTCATCCCTCTACTGGGTCTGCAGTTAGAGTCTGTTTCTTGAAATTAAATGAAGGGGTGGAAGAAAGCGAGAAAGAAAAGGTTTTGAAGATCATGGCAGGTGTTAAGGATCATGTTGAGGGAGTTGAGCAGATTACTGTAGGGGAGAATTTTTGTCCGATGGCGAAAGGGTTTACGCTTGCTTCGCTTTTGGTGTTTCCTGGAATTGAGAAGTTGGAGGAAATGGATTCTAATGAGGAAGTTTTGAAAGAGCATGATAAAATTAAGGATTTTGTTGACAGTATTATTGTCCTAGAC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38</w:t>
        <w:tab/>
        <w:t>Unigene2735_R-tanguticus</w:t>
        <w:tab/>
        <w:t>Unigene30150_R-bungei</w:t>
      </w:r>
    </w:p>
    <w:p>
      <w:pPr>
        <w:pStyle w:val="Normal"/>
        <w:rPr/>
      </w:pPr>
      <w:r>
        <w:rPr/>
        <w:t>ATGGCAAAAAAGGAAGCTCTAAAGAAACCAGTTGCAATTCAGGAAGAAACTATTTCAAAGAAGAATAACACCAAGTCCGGTAAAAAGAAGGAAAGTAGTGCGATCGACAAAATCTTTTCTTCAAAGAAAGCCCCTAATTCAGGAAAAAAGAAGGCAAATAATGAGATCGATGAA------------AAGGAAGTCCCCAATTCAGATAAAAAGAAGGTAACAAATGAGATTGACGAAATATTTGCAAGAAAGAAGCAGAAAAAGAATCCAGAGGCAGTAAAGCCCAAAGAAGTTAACGATCCAAGCCCAAAGATATCAAAGAAAAAGAAGAGATCCCATGTAGATGATGTGTTTGATGACGCACCATCCAAATCTAGAAAAAGAACAGGGGATGGATTTGTTGTTTATAGTGCGGAAGAACTAGGATTTGGGAAAGCTGATGCTGGTGGTACTCGTCTTTGCCCCTTTGATTGTGATTGTTGCTTC</w:t>
      </w:r>
    </w:p>
    <w:p>
      <w:pPr>
        <w:pStyle w:val="Normal"/>
        <w:rPr/>
      </w:pPr>
      <w:r>
        <w:rPr/>
        <w:t>ATGGCGAAAAAGGAAGCTTTAAAGAAACCAGTTGCAATTCAGGAAGAAACTATTTCAAGCCAGAAAAACACCAAGTCCGGGAAAAAGAAAGAAAATAATGCAATCGACGAAATCTTTTCTTCAAAGAAAGCCCCTAATTCAGGAAAAAAGAATGCAAGTAATCAGACCGATGAA------------AAGAAAGTCCCTAATTCTGGAAAAAAGAAGGTAAGGAATGAGATTGACGAAATATTCGCAAGAAAGAAGCAGAAAAAGAATCCAGAGGCAGAAAAGCCCAAAGAGGTTAAGGATCCAAGTCCAAAAATAACAAAGAGAAAGAAGAGAGCCCAGGTAAATGATGTGTTTGATGATGCACCATCAAAATCTAGAAAAAAAACCGGGGATGGACTTGTTGTTTATAGTGAGGAGGAACTAGGAATTGGGAAAGCTGATGCTGGT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93</w:t>
        <w:tab/>
        <w:t>CL1163.Contig1_R-tanguticus</w:t>
        <w:tab/>
        <w:t>Unigene29610_R-bungei</w:t>
      </w:r>
    </w:p>
    <w:p>
      <w:pPr>
        <w:pStyle w:val="Normal"/>
        <w:rPr/>
      </w:pPr>
      <w:r>
        <w:rPr/>
        <w:t>------------------------------------------------------------------------------------------------------GACGATGAACACACCACCAATATCCCAATTCCGAAACGAATTCGACCTTCT---------GAATCCAATCATGAAGAGGAATCCATCACTAAAGATGAT------GGGGTATCCATGATTTTATCTGATCCAGAAGTTCTTGATTGTTCCATTTGTATGGAACCCTTGTCTCCTCCTGTATTTCAGTGTGAGAATGGACATATAGCTTGCTCAACATGCTGTACCAAGCTCGCCAACAAATGCCCATCTTGCTCATGGCCTATCGGGTACAACCGTTGCTTAGCCATTGAAAAGGTGATAGAATCTGTCAAAGTCTCCTGCTGCTACAAACCCTACGGCTGCCCCGATACATTTAGCTACTCACAGAAACTCACACACGAAGAACAATGCACGCACGCTCCATGCAAGTGCCCAATCTCTGACTGTAGCTTTTGCGGCTCATCCAAACAACTCTTTCTCCATTTCAGCACCAAACATTGGTCATCTGCTAAACGTGTTCGATATAACTGCCCTGTCACAGTCAGTTTAGGTAAGTTGGATTCATATCTTGTTTTTCAAGGGGAAGAAGATGATCATTTGTTCGTCCTGAATAACCAAATCGAGCTTATTGGTAGTGCTATCAGTGTGTCAAGTATATCTGGAAGTTTAGGTGGAGGGCTTTTGTATGATATTATAGTGAGGAAAGGGTCTAGCTCTCTGAGACTGCAGTCTCAGACCAAGTGTGTCAAAGATAGAGCTGAAATTGCCGATTCTTCTTCTTTGGGGGAGTTTCTTCTTGTTCCTTATGAGTTT</w:t>
      </w:r>
    </w:p>
    <w:p>
      <w:pPr>
        <w:pStyle w:val="Normal"/>
        <w:rPr/>
      </w:pPr>
      <w:r>
        <w:rPr/>
        <w:t>TCTCTTGAAGGAGATGAAGTAGACACAGATCAAGAAGAAGAAGGTTCAAGCAGTACACCAATGCCTCCAAGAAATCAGAAAAAGATGAAATCCAGAGACAATGAAGAACAACAACACAACAGCATCCCAAATCCGAAACGAATTCGACCTTCT---------------------GAAGATGAATCCATCACTAAAGATGATGAATTTGGGTTATTTATCACTTTATCTGATCCAGAAGTTCTTGATTGTTCCATTTGTATGGAACCCTTGTCACCTCCTGTATTCCAGTGTGAGAATGGACATATAGCTTGCTCAACATGCTGCACCAAGCTCGCCAACAAATGCCCATCTTGCTCATGGCCTATTGGGTACAACCGTTGCTTAGCCATCGAAAAGGTGATTGAATCCGTCAAAGTGTCCTGCTGCTACAGACCCTATGGCTGCTCAGATACATTTAGCTACTCACAGAAACTCACACACGAAGAACAATGCACGCACACTCCATGCACGTGCCCAATAGCTGACTGTACCTTTTGCGGCTCATCCAAACAACTCTCTCTCCATTTCAGCACCAAACATTCTTCATTTGCTAAACAGGTTCGATATAACTGCCCCGTCACAGTCAGTTTAGGTAAGTTTGATTCATATCTTGTTTTTCAAGCGGAAGAAGATGATCATTTGTTTATCCTGAATAACCAAATCGAGCTTATTGGTAGTGCTGTCAGTGTGTCGTGTATATCTGGAAGGTTAGGTGGAGGGCTTTTATACGATATGATAGTGAGGAAAGGGTGT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69</w:t>
        <w:tab/>
        <w:t>Unigene12179_R-tanguticus</w:t>
        <w:tab/>
        <w:t>CL3486.Contig2_R-bungei</w:t>
      </w:r>
    </w:p>
    <w:p>
      <w:pPr>
        <w:pStyle w:val="Normal"/>
        <w:rPr/>
      </w:pPr>
      <w:r>
        <w:rPr/>
        <w:t>CAGCCATGGCTGCTGCTGTTTTCTTCTATAATCTTGCTTTCATGTCTTCCATTTTCTTGTTCTCAATTCAATCCTTCACCTCAAAACATAGAAACTTTCTACCCATTTGATCAATCACCTCTACCTTTACCCCCTGTTTCCAGAACACCAATTTCCCCACCA---TCCCCTGTT---TTTATTCCAACAACACCATCCTCTGAATCATCTTCTACAAACGCCACTATCATCAAAGCTGTAGCTTCAACTGCTGCTGTAACCCTAGTCATTGCCGGCCTGTTTTTCTTCTTCCTACATAAATTCTCCCCTTTACGACGTAGAACTAGCGAGATCGTTACAGCGCCTAATCCGGTGCAGAATGAAGGAATGAAGAGGTTTGATGGAACTCTGAAAGGATTGATTGTTGAT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CTTTCTGCTATCCTATTCATTTCATTCCTTCAACTCTCTTACTCTCAATTTAATCCTTCACCACAAAATATAGAAACTTTCTACCCTTTGGATCAATCA------CTTACACCCCCTGTGATCACCACACCAATTTTCCCACCA---CCCCCTCTTTCTTTCATTCCAAGAACACCA---GAATCATCATCTTCTACAAACGCTACTATCATCAAAGCTGTAGCTTCAACTGCTGCTGTAACCCTAGTCATTGCCGGCTTGTTTTTCTTCTTCCTACAGAAATTCTCTCCTTCACGACGTGGAACTACGGACGTCGTAACAGCGCCTAGTCCGGTGCAGAATGAAGGAATGAAGAGGTTTGATGGAACTTTGAAAGGTTTGATTGTTGATGAGAAAGGATTGGATGTTCTGTATTGGAGAAATCTTGAGAGTGGGAAGTTTAGGAGTAGTTTTAGTAAAGAGGTTTTGGCTAAGCCTATTGGGGAGATAAGGAATAGTTTTAATAGAAGAGATAGACGATCAAAATCTGTTGAGAATGAAATACAGGAAATTCCCTTGCTAGGGGAAAATTCTTCGAGTTCTTCGTCTCTGTCGCAAATTCGGCCTATATTTGATGATGATCATGATTCCAATGCAGATTTCTCTCCTCTTCATGGGATATCATCGGTTAAATCTACACCACCTCGTGCACCACCGGAATTGGTCACAGTCAGGAATCCTGCACCACCTCCACCGCCACCACCACGCGCACCCCCACCTCCACCACCA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67</w:t>
        <w:tab/>
        <w:t>Unigene1420_R-tanguticus</w:t>
        <w:tab/>
        <w:t>Unigene27862_R-bungei</w:t>
      </w:r>
    </w:p>
    <w:p>
      <w:pPr>
        <w:pStyle w:val="Normal"/>
        <w:rPr/>
      </w:pPr>
      <w:r>
        <w:rPr/>
        <w:t>ATGGCTCATCACCCTTGCCTTTCATGTCTTGTATCCTTTCTAGTTCCCATGATCACATTTTCTCTCATGAGCAGTGATGTTAGCGCTGCTCGCCAACTACTGGAGATGACCTTGCCTGAGATTCCAGAGCTCCCCAAGCCTGAGTTGCCAACTCTACCTGAAATCCCAACTCTTCCAAAACCAGAACTTCCACCTATGCCTAAAGTTGAAGTACCAAAGTTGCCTGAAGTCCCGACTTTGCCAAAACTTGAACTGCCACCACTCCCCAACACTGAAGTACCAAAACTTCCTGAAGTTCCAACTTCTCCAAAACCCGAATTATCACCATTGCCCAAGATTGAAGTTCCAAAATTCCCGGAAGTCCCAACTTTACCGAAAATCGATGTACCAAAGCTACCCGAACTTCCTCCTTTTCCCAAACCAACTTTGCCCACTATTCCTACCCTTCCCAAGGACATAATACCCATCCCAACAGAAAACCCT</w:t>
      </w:r>
    </w:p>
    <w:p>
      <w:pPr>
        <w:pStyle w:val="Normal"/>
        <w:rPr/>
      </w:pPr>
      <w:r>
        <w:rPr/>
        <w:t>ATGGCTCATCACCCTCGCCTTTCATGTGTTGCACCCTTTCTAGTTCTCATGATCACATTTTCTCTCATGAGCTGTGATGTTAATGCCGCTCGCCAACTACTGGAGACGACCTTGCCTGCGATACCAGAGATCCCCAAGCCTGAGTTGCCAACCCTACCTGACATCCCAATACTGCCAAAACCAGAACTTCCACCTATGCCTAAAGTCGAAGTACCCAAGTTGCCTGAAGTCCCGACATTTCCGAAACCTGAATCGCCACCACTCCCC---ACTGAAGTGGCAAAACTTCCCGAAGTTCCAACTTTTCCAAAACCCGAATTACCACCACTGCCTAAGGTTGAAGTTCCGGAATTCCCTGAAGTCCCAACTTTACCAAAAGTTGATGTACCAAAGATACCTGAACTTCCTTCTCTTCCCAGGCCAACTTTGCCAACCATCCCTACCCTTCCCAAGGAC---ATTCCCATCCCAACAGAAAA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98</w:t>
        <w:tab/>
        <w:t>Unigene26183_R-tanguticus</w:t>
        <w:tab/>
        <w:t>Unigene22712_R-bungei</w:t>
      </w:r>
    </w:p>
    <w:p>
      <w:pPr>
        <w:pStyle w:val="Normal"/>
        <w:rPr/>
      </w:pPr>
      <w:r>
        <w:rPr/>
        <w:t>AAAAGTCAGCTTGCAGATTTACATAGCGTCGAGGTCTCAAAGAATATGGAAACAGAGAAGCAGCTTAAATTTTTTCAAGGCTGTGTAGCTTCTGCATTTGCGGAGCGGGATAACGCGTTGATGGAGGCCGAGAAGGCTAAAGAAACGGAAGGTCTTATGTTACAGGAAGTGAATACTTTGCGACGAAGGATAGAGGAGATGACTTCAAATTTCCTTGAAGATAAGAAATCACTTACCTCACTGCATATTGAACTGTCGAAACTGAAAGAACAGAACGAAAATTTTCAGAAGGTTATCACCAAGTTTTATGATATACGACAAAGCTTTTCGAAGGTTGATGAGGACCCATGTTTGGATGATAAATGTGAATATCTTTTGCAAGATACTCCAGAAACATGGAGTTTCAATAGTAATACGGAAAATCATGCTTCTGAGTATATTACTGCACTGAAAAAGGAGCTGGAAACATTGAGAACCTCTGTGGATAGACATCAAGACAAAATGCGCATGGGGTTGGAAATTGAAAATCACCTGAAAAAGAGGGTCCACGAATTGGAAAAGGAGAAGATTGATTTTGATGATATGATCAAGAGTAAAATATCCAAGTTGCAACATTGTCAAACCCAGCACAGAAGCGAAGTCATTGACATACTTCAGCACGAGAAGGCACAGTTCAAAACAATGCTTGATGTGCTACCTGAAATGATAAAACGATTTCACATGAACCCGACGCGAGATTATGACCATTCAGAAGGAGATGCAGAAACTGTTGATATTGAATGTCGCGATGTGCATATAAATACTGATCTTGATGTGAACTTGGCGTCAGAGGAGAAGACTACATCTTCACCAATTGCCATTCATGAAGGAAACGCTGGTACTTCTGAGGCCCTTGTGCAGGCATTGCAAGAAAAGAATACTCATCCGCTCCCACCAATCAAAACGTCAGAAGAAACATGTGATGACTCTGATGTTTTTGCACAGGCATTGAAAGAGAAGGTTTCGGCTCTTTTGCTACTTTCACAGCAGGAAGAAAGGCATTTATTGGAGAGGAACGTAAATGCAACTCTATTTAAAAAATTGGAGGAGTTGCAAAGGAACTTGCTACAGGTGACAAATGAGAAGGTGAAGGCTCTCATGGAGCTGGCACAACTAAGGCAGGATTACCAACTTCTCCAAGAAAACTCAAAACAGGCAACCTTAGTATCTGAAATTAGCGAAAAAGACATTGTGGCACTGGCTGATCATGGAAAAGACGGGAAACTTAAAAATATGCTCAAGAAAACGTATCTTGGACATTGGATGAGTCGAACCGATTATGGAGGAGCTGATGCCCACCTCGACTTTGCAAGGCTGAAGATTGAAAACGCAACCCTCAAAGAAAGCATTGAAAGCATGGAGCATTTAACATCCTGTGTCAATAGACTTCGCCGCTCACTGTCAAAGGCGAAAGATTCTTCAAGTCTTGAGAATATTATTACAGAAGCAACACATGTAAAGACGGCCCTTGGGAGTTCACTTCCTGTGAGCTGGTCAGCTGAAGCCGACGACAGTGAGCCGTTTGAGCCAGGTAAAGAAAAGGTGGACTCGGTTTCGGCAGCTGGGTTTGAGATGGTGGAGCTTGTAATTCTAGCTGCTCATATTCTGAAAGAGAGAATAGTCGACAAGGCTGCAAG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CAGGAAGTGAATACTTTGCGAGAAAGGATGGAGGAAATGAATACAAATTTCCTTGAAGAAAAGAGATCACATGCCTCCCTGCATATTGAACTGTCGAAACTGAAAAAACAGAACAACAATTTTCAGAAGGTTATCACCAAGTTTTATGATATACGACAAAGCTTTTTGGAGGTTGATGAGGACCCATGTTTGGATGATAAATGCGAATATCTTTTGCAAGATACTCCAGAAACATGGAGTTTCAATAGTAATACGAAAAATCATGCTTCTGAGTATATTACTGCACTGGAAAAGGAGCTGGAAGCATTGAGAACCTCTGTGGATAGACACCAAAACAAAATGCGCATGGGGTTGGAAATTGAAAATCACCTGAAAAAGAGGGTCCACGAGTTGGAAAAGGAGAAGATTGATTTTAATGGTATGGTCAAGAGAAAAATATCCAAGTTGCATCATTGTCAAACCCAGCACAGAAGTGAAGTCATTGACATACTTCAGCATGAGAAGGCACAGTTCGAAACAATGCTTGATGTGCTACCTCAAATGGTAAAACAATTTCACATGAACCTGACGCGAGATTTTGGCAGTTCAGAAGGAGATGCAGAAACTGTTGATATTGAATGTCGTGATGTGCATATAAATACTGATCTTGATGTGAACATGGTATCAGAGGAGAATACTTCATCTTCACCAGTTGCCATTCATGAAGGAAACGCTGGTACTTCTGAGGCCCTCGTGCAGGCATTGCAAGAAAAGAATACTCATCCGCTCCCACCGATCATCACATCAGAAGAAACATGTGATAACGCAGATGCCTTTGCACAGGCATTGAAAGAGAAGGTTTCTGCTCTCTTGCTACTTTCACAGCAGGAAGAAAGGCATTTATTGGAGAGGAACGTAAATGCATCTCTATATAAAAAATTGGAGGAGTTGCAAAGGAACTTACTACAGGTGACAAATGAGAAGGTGAAGGCTCTCATGGAACTGGCACAACTAAGGCAGGATTACCAACTTCTCCAAGAAAACACAAAACAGGGAACCTTGTTGTCTGAAATTACCGAAAAAGACATTGTGGCACTGGCTGATCAAGGAAAAGACGGGAAACTTAAAAGTATGCTCAAGAAAACTTATCTTGGACATTGGATGAGTCGAACCGATTATGGAGGAGCTGATGCCCACCTCGACTTTGCAAGGCTGAAGATTGAAAACGCAACCCTCAAAGAAAGCATTGAAAGCATGGAGCATTTAACATCCTCTGTCAATAGACTTCGCCGCTCACTGTCAAAGGCGAAAGATTCTTCAAGCCTTGAGAACATTATTACGGAGGCAACACAAGTAAAGACGGCCCTTGGGAGTTCACTTCCTGTGAGCTGGTCAGCTGAAGCCGACGACAGTGAGCCATTTGAGCCGGCTAAAGAAAAAGTGGACTCGGTTTCGGCAGCTGGGTTCGAGATGGTGGAGCTTGTGATTCTAGCTGCTCATATTCTCAGAGAGAGAATAGTCGACAAGGTTGC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6</w:t>
        <w:tab/>
        <w:t>Unigene21851_R-bungei</w:t>
        <w:tab/>
        <w:t>Unigene2481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0" w:name="OLE_LINK210"/>
      <w:bookmarkStart w:id="21" w:name="OLE_LINK209"/>
      <w:r>
        <w:rPr>
          <w:b/>
        </w:rPr>
        <w:t xml:space="preserve">Sub-file </w:t>
      </w:r>
      <w:bookmarkEnd w:id="20"/>
      <w:bookmarkEnd w:id="21"/>
      <w:r>
        <w:rPr>
          <w:b/>
        </w:rPr>
        <w:t>12.</w:t>
      </w:r>
      <w:r>
        <w:rPr>
          <w:b/>
        </w:rPr>
        <w:t xml:space="preserve"> </w:t>
      </w:r>
      <w:r>
        <w:rPr>
          <w:b/>
        </w:rPr>
        <w:t>OrthoMCL_YN_chi-tan.cds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3365</w:t>
        <w:tab/>
        <w:t>Unigene9712_R-chinensis</w:t>
        <w:tab/>
        <w:t>Unigene3065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TATCAATGACATGTCAACTAAAGATCAGGCTGTGAATGATTTGAGCGAACCCCAGAGTAATGAGTCTGTTAGCCCTCTTGGTGATGCTTATCTAGATTCTGAAGTGGAAACTTGTTCTCCTTTAAGCATCAGAGAGATTACAAACAGCTCTTCTACTGATACTTTAGATGAAAAAGTGCTGGATGAACAGATAGAAAAGGAACCTATATTTCGTTACTTGATTAGAGTTCCAAGATACTTTGATGATAGAATTGAAGAAAATATTAGACAGGCAAAGGCGGAGGTCGACGAGAGGATTAGAATTAGGGACACTATAAGAGTAAAAGTCGAAAGACAAAAGGCTATGTGTAATGAGTACCGAGATAAATTTGAAGCCGCAAAATCAGCAGCTAATCGTGCTTATGACTATCTACATGAGAGGCGCCAGGAAGTGAATTCTGTTCAATTAGAGCTTAACAGTATAAAGAATGCAAATTCTGTTGAGGAAATAGGCAAACAGATACGTACTATGCAACACAGGATAGAACATGAAACTATCTCTCTGAAAGAAGAAAAACAACTGATACGAGAAATGAAACAGTTGAAACTTCAACAACAGCAACTTTGTTCAGTT---CAGGACTCTGAAAAGGTGGCAGTTGACCAAAGAGAGGAGATTGAAAAGCATCTGAAGCATTTGAAGCAGGATTTGGATAGGGCTAGAAACAGTCTTCGACAGGATGAAGACAATGCTAATGCTCCTAGGAAGAGATATTTAGAAGAGAAGGAAAAGCTAAGAGATATACAAGAACAAGTCAGATCTGCCAATGATCTTCAACAGGAAGCATACAGGCACTTGCAAGAGTTGAAGAAGCAGAGATACGAGAAGAATGAGTATTATAGAAAGTACAGAGATGATGAAAGGAAAGCAGTGGAATATGGATCCACTGGAAATACAGAGGCACTTCATTCTCATTGTGTTAACCAGGTGGAGAAAATTATGGAACTATGGAACAAGAATGATGATTTCCGGAACGAATACCTCCAGTGCAACACATGGAGTACGTGGAAGCGACTAGGTACATCCGAAGTACTTGCTCTTGATCGTCCAAAAAGATATGTTCCCGTCGCCCCTAAAGCAACAGATGAGATAAAAAACATTTCACAAGAAAAACTGGTTTTACCATTAGATTCAAAAAACAAGTTTTCTGAGAAACAGAAACAAAACCGTGAAACAAGCCAATCAAAGGCGGAGCAGGCAGAGGAAAGGACAGAAAAGGAGAATAAGCAAACTGAGGAAAAAGAAGAAAAGAAAAGGCAAAGTGAGGAGGAAAAGGAGGCAGAAAGACAGAAAGAAGAAGAAACGAGAACGAAAGAAGAAGAGGCGAGAACGAAAGAAGAG---GCAAGAAAGAAAGAAGAAGAGGCTGCCATCAAACGTAGAGAGCAACTTTTGCTTGAAGAGAGGGTGAAAGCCAAAGAAGCAGAAGAGAGGAAGAAGAGAAATGCAGACAAGGCACAGGCTAGAGCTGAACTAAAGGCACAAAAAGAAGCAGAGCAGAAGGAGAAGAATAAAGCAAAGAAGGATAGGAGAAAAGCAAGAAAGAAGACAGTGAAAGGTGATATTGAAGAAGTACAAGTCCCAGCTGTCTCAAACTCAGAGACTAGCGCACCGGAATCTGCTATCACACAGGAGCAGGAGCTTGAAGAGCCCAAGTCAGTAATCTCCAAGAGACCTCAGAAATCTTCAGCATTGGCGAAGCAGCCTAAGATGACTAGGGTCGTTCCTCTACCTCCACCTCTACGTAACAAGAACAAGAAAAGAATGCAGACATGGATGTGGGTCCTACTCGTTACAGTAATCATGGTAATTTTT</w:t>
      </w:r>
    </w:p>
    <w:p>
      <w:pPr>
        <w:pStyle w:val="Normal"/>
        <w:rPr/>
      </w:pPr>
      <w:r>
        <w:rPr/>
        <w:t>------------------------------------------------------------------------------------------------GAGGTTGAATTTGAAGTTTCGGAGAGTAGTAAGGGGGAAGTAGAGGGAGGTGATGAGTTGAAGTTGAGTTATTGTGAAGATCAGGAGAAGGTAGGTGAGGATTGTGGTGACATTGTGTGTGATAGTGGTGAGAATAGTGAAGGAGAGGTGAAGGAAGGTAGTGAAGGGTCTTTTGTTATGGTTTCTGATGATACTGTTGATAAAAGTTGTGGATCGGTCGAAGAAGATGATGGTTTTGAGGAGAAAAAGGAAGAGGTTGTGGAATCTAGTGATGCATGTGATGTTGGAAGTGTTTCGTGTAGGAAAAGTGATGATGATTTGGTAGAAGGGGTGGTTGAAGATATTGGAGGAAATAGGGAGGAGGTACCGAGTTGTGATGATGATGAAAAAATTGAAGAGACGAATGTGGAGACTGACTTAGAGGTGGAGGTTGTGGAAACTGAGGAGGAGAAACAGCTGGAGGTTGTGCGTACTGAGGAGGAAGAGCTGGAGGTTGTGGAACCTAAGGATTCTTACGGGGTTCAGAGTGGTTCAGATGCAAAAGATGTAGAGGAATCGATGGAAGGGTCACTTGAAGATGATGATGAAAAAATTGTAGATACAAAATTAGTAGCTGACTTAGAGGTGGAACATGTTCAACCATTAGATAGTCTAAACTCGAGTGAACAGAATTCTGAAGGGGAATTTGAAAACAGCGAAGAGATGAAATTGGTGACTGACCCTGTTCAGCCTGATTTGCATCAATTGGATAACCTGAACTCAACCCAACAGAGCTGTGTTGGCGCTGTAGAGTCTGGGGATAAGAATTTAGAATCAGTTATAGGAGATAATCAGGATTCACAAACTACAGATGCAGAAGGTGCCGAAACTTCTAAATTGATCTCAGATGATAAGGCAGTTAAAATCGAAGACTCTAACGTGATGGTTTCAGAGTATTTTAACTTAGCCAAATCTGGAGATGATGTATCGGTTGAGAAACCATCAGGGTTACTCTCAAAGGAGGAAAACCAGGAATTGGTAGCAAATGTGTCTCAAGAGGCAGCGGAGAACCATGAATCTGAAGGGATAATATACGAGAATTTGGATGAAGATAAATCCAAAGAAGTTTCTGTTGAAGAAACCTCAGGGTCGCTCATGAAGGAGGAAGTCCAAGAGAATGTTTCTCATGTAAGTAAAAAAGGATCAGATGTAGAGAAGAAGGAAGATGGTGATAGCTCTTATGTGTTTGTTGACGGAGTCGATGTGACCTCTAATGACCCTGTGGAACAAGAGCAGGTCATCGACAGTGCAACAAATTCAAGTTCAGAAGCACAGAAAGAAGAAAGTCAGGTTCATCCTCAGGCTGTTGTTGTGGGAACTGTTGTATGTGGCCCGCATCATACTGCTTCTAGCACGGAAATATCTCTTTCTTCTTCTTTGGTGGAGGCAAAATTAGAAACTGAAACTGGAAACAACTCCTCTGACAAAGATGAATACCTGATTGATCCTATCAATGACACGCTGACTAAAGATGATGCTGTGAATGATTTGAGTGAAGTTGAGAGTAACGAGTCTGTTGTCCCTCTTAGTGACACGTGTATAGAATCTGAAGTGGGAACTGGCTCTCCTTTAAGCATCAGAGAAACTACAACCAGCTCTTGTACCGATACTTTAGATGAAGTGAAGGTGGATGAACAGATTGAAAAAGCTCCGATATTCCGTTACTTGATTAGAGTTCCAAGATACTTTGATGATAAAATCGAAGCACAGATTAAACAAGCTCAGTTAGAGGTTGATGAGAAGATTGGAATGAGGGACGCTATAAGACTGGAAGTAGAAGCACAGAAGGCTACCTGTAACGATTATGGTGATAAACTTGAAGCTGCCAAATTTGAAGTTAAAGGTGCTTACGACGCTGTACGTGTGAAGCGCAAGGAAGTGGATTCTGTTCAAGCTGCGCTTAACAGTATAAAGAATGCAAACTCTGTTGAGGAAATTGGTAATCGGATACGTAGCATGCAACACAGGATAGAGCATGAAACCATCCCTCTGAAAGAAGAAAAACAATTGATACGAGAAATGAAGCAGTTGAAGCTTCAAAGTCAGCAACTTTGTTCGGTTCTGGCCAACTCTGGAGAGTTGGCGGTTGATCAAAGAGAGGATCTTGAAAAGCGTATGAAGATTTTGAAGCAGGATTTGGATAGTGCTAGAGACACACTTCGAACAATCGAAGACAATGCTGATGCTGCTAGGAAGAGATATTTTGCTGAAAAGGAAAAGCTAAGAGATATGCAAGAACAGGTCAGATCTGCCAATGGTCTTCAACAAGAAGCATACAAACACTTACAGAAACTCAAGAAGAATAGATACAATAAGAATAACTATTTTCGAGATTACAAGGATGATGCAAGAATTGCTTTAGAATATGGATCCGCTGGAAATAAAGAGGCGCTCCATTCTCATTGTGTTAACCAGGTGGAGAAGGTCATGGAACTATGGAACAAGAATGATGATTTCCGGAATGAATACCTCCGGTGCAACACATGGAGTACATGGAAGAGACTAGGTACATCCGAAGTACTTGCTGTGAATCCCCCGCCAAAAACGGTTTCTGTCACTCCTAAAGCAATGGATGACATGAAGGGCGTCTCACAAGAG------------CCAAAAAAGAGTGACGATAAGTCAGCTGTGAAACAGAAACAAAACCGTGAAACAAGCCAATCAAAGGCGGAT---GCAGAAGAGAGAAGAGAAAAGGAGAATAAGCAAACTGAGGAAAAAGAGAAAAAG------CAAAGTGAGGAGGAAAAGGAGGTGGCGAGAAAGAAAATAGAAGAGGTGAAAAAGAAAGAAGAAGATGCGAGAGAGAAAGAAGAAGATGCGAGAAAGAAAGAAGAAGAGGCTGCCATTAAACGTAGAGAGCAACTTTTAATTGAAGAACGAGTGAAAGCCAGAGAAGCAGAAGAGAGGAAGAAGAGGAATGCGGAGAAGGCACAGGCTAGAGCTGAACTAAAGGCGCAAAAAGAAGCAGAACAGAAGGAGAAGGAAAAAGCAAAGAAGGAGAGGAGAAAAGCGAGGAAGAAGGTGGGAAAAGAAAGT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84</w:t>
        <w:tab/>
        <w:t>Unigene24026_R-tanguticus</w:t>
        <w:tab/>
        <w:t>Unigene31771_R-chinensis</w:t>
      </w:r>
    </w:p>
    <w:p>
      <w:pPr>
        <w:pStyle w:val="Normal"/>
        <w:rPr/>
      </w:pPr>
      <w:r>
        <w:rPr/>
        <w:t>XXTGCTTCGAGGCGTGTGCACGACGAGTTTAAAAGAGAGCAGTGTAATGAGCTTGATGCTCCTCCTGGATTTTCAAGACCAGTTACTATTAATGCTTCTGATAACAGTCACATTGCTCCACCACATCCTAAGATGTCACATGTTGCAAAAGAAGTCAATACGCCTGGTTCATCTAACTGGACTAAGCTTAGAGAGATGGTCTCGTCATCTAAGGAAATTGCCAGCAAGGATTCTAAGGCTACACCCCTCAATGAAAACAGTGGACGAGGTCTGCGTCCTCTAATGAAAACAGCGGACCTTCCCGTGTGTCCATGGCAGGAAAGCCATGATGGCAGGACACGAGATTCCATCCAATCACGTGAAAAGAGCACTTGGGATCCTATTCCGTCGAAGAAACTACACGATGGCAAGGATTTATTTGCGGAGCAAGCAAGTGAGCGCGGTCTTAGTTGGGATCATATGATTCGGCGAAAGAAGGAATATAATGATGGGTGGGGGAATCAAGAAGGGGTT---GCCATCCAGTCAAATGAAAATGATGGGTGGGGCGATCGTCAATCAGTTGCCACACAATCACGTATTCCATCAAAGAAACTAGATGATGGTAAGAATTTGCTTGCCCAACAAGCAGGGGAAGAGAATAGTTGGGACCATATGATTCCTCCAAAGAAGGAATATCATGATGGGTGGGGCAACAAGGAATCTGTTTCCACTGAATCAAGTGAAAAGAGAGGTCACAATCCTGTTTTATCAAGGAAACTAGATCATGCCAAGGAGGATTTACTTGTAAAGCAAGCAAGTGGACACGAAGGTAGTTGGGATCACATGATTCCTCCGAAGAGGACCAATAATGATGGGTGGGGTAAGAAATCAATTGCCATGCAATCAAACGAAAACAATGGGGATAGGGATTCTACTCGAAAAAAAGTAGGTAAGGAGTCAAATGAAGGCGACAAT---GGACGTGATCTATGTTGGGATCCGATTCGTCGAAAGAAGGAACATTATGATGGATGGGCTACAAATTCTGTTACCCCCGCACACTCAAATGGGCGCGACCATCGGCGGGACCCTATTCGTCCAGAGAGGGAACCATGCCATGTATGGCGGAGAGATTTCAGTAACACACAATCAAGGGAGGAGAATGTGCGTAGGGACCTACCCTCTGTTCGTCCAAAGAGTGAGCCACGTAATGGACGGGAAAAGGATTTCGCTTCCTCACAATCAAGGGAAGAAAATGCACGTAGGGACTCCCCCATTCGTCCAAACAAGCATAATGAACGGGGACGTGATTTTTTTACTAGGAGAGAACATAATGATGGCTGGCGCAAGAATCGTCGG</w:t>
      </w:r>
    </w:p>
    <w:p>
      <w:pPr>
        <w:pStyle w:val="Normal"/>
        <w:rPr/>
      </w:pPr>
      <w:r>
        <w:rPr/>
        <w:t>GGATATTCCCGG------TCAGATGCTCCTCCTCCTGGATATTCACGGTCAGATGATGCTCCTCCTGGATTTTCAAGACCACTTACTACCAATGCTTCTGATGACAGTCACATTGTTCCACCACATCCTAAGATGTCACATGTTGCTAAAGAAGTCAATACACCTGGTTCATCTAACTGGACTAAGCTCAGAGAGGAGGTCTCATCATCTAAGGTAACTGCCAGCAAGGATTCTAGGGCTACACCCTCCAATGGAAACAATGGACGACGCGTACACCCTATAGTGAAAACAGCGGACCTTCCGGTTTGTTCATGGAAGGAAGGCCATGATGGCAGGGCACGAGTCTCTACCCAACCACGTGAAAAGAGTACTCGGGATCCTATTCCATTGAAGAAACCACATGATGGAAAGGATTTACTTGCAGAGAAAGGAAGTGAGCGCGACCGTAATTGGGATTATATGATTCGGCCAAAGGAGGACTACAATGATGGGTGGGGTACTCCTCGATCAGTTGCTGCCATCCAATCAAATAAAAATGAGGGATGGGGAAATCCTCAATCAGTTGCCACACAGTCCCATATTCCGTCAAAGAAGTTAGGTGCTGGTAACGATTTGCTTGGGCAACAAGCAAGTGGAGAGAATAGTTGGGACCATATGATTCCTCCAAAAGAGGAAATTCATGATGGGTGGGGCAATAAGGACTCTGTTTCCATTGAACGAAGTGAAAGGAATGGTCACAACCCTATTCAGTCAAGG---------------AAGGAAGATTTACTTGGCAAGCAAGCAGATGGT------------TGGGGTCATATGATTCCTCCAGAGACAGCTAATCATGATGGATGGTGTAAGAAA---------------TCAAATGAAAAGAATGGGGCAAGGGATTCTGCTAGAAAGGAATTCAATGTA---------------GACAACAGTGGACACAGTTCACGTTGGGACGCGACTCATCCAAAGAACGAACGTTATGATGGATGGGGTACAAATTCAGTCACCCCCAAGCAATCAAATGGACGAGATCTTCAGTGGAACCCTATTCATTCAGAGAGGGAACCTAGGCATGGAAGGGGGTCAGATTTCACCACCACACAATCAAGGGAGGAGAATGCACGTAGGGACCTCCCT---ATTCGTTCAAAGAGTGAACCACGTGATGGGCGGGGTAAGGATCTTGCTTCCACACAA------------CATGCACGTACTGATGCCCCTATTCGTCCAAACAAGTATAACGAACGAGAACGTGATAGCTGGCACAGGGATCGTCGACGAA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97</w:t>
        <w:tab/>
        <w:t>Unigene19401_R-chinensis</w:t>
        <w:tab/>
        <w:t>Unigene29333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TCAGTGGGTAGT------------------------------------------------------------------------------------------------------------------------------------------------------------------------------------------------------------------------------------------------------------------------------GGACGATCTACTCACGAGCCATCAATTCAAGATCAAAGTATGCGGAGGAATGAAGAACAGCATGTACATGGTGCCTCTGATAGCTTGTTGGAAAGTGACGATATTACGAGAAGAAGAAAT------------------------------------------------------------------------------------------------------------------------------------------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TCA------------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---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AGCAGAAACCACAGGGTCTTCATGGAGTTCCCACACACCTGATCCTACTCATGTTAAAAACCCTAACATGATGAATAAAACTTCAGGTAATGCTGTCGAAGGTAGAGATTCAGCACATCAAGGTTCCCAGAATACCGACCAATATTATCCTAACAGACAGAACTGGAACATGGAATTTAAGGATGCAACATCTGCTGCACAGGCAGCTGCTGAATCTGCTGAAAGAGCAAGCTTTGCAGCTAGGGCTGCAGCTGAACTT------------------------------TCCAGAGAATCACATGATCAAATGATGCAGGATCAACAGAGATACAGAAATGAAAGAGAGAACGCA---GGAGTGTCTGGCAGCTCACTGGAAAAGGAAGATGGTAGAAGA---------------------------------------------------------------------------------------------------------------------------------------------------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TCA------------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---GACAATGATGATACCAAAGGGATCAAACGCCAA------------------------------------------------------------------------------------------------AGCAGTGGGAGCAGGGTTCATAAAGCTACGAGCTCAAGGACTTCTAGAACAACTTTTGCGCCTGAGAATGTTGATA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73</w:t>
        <w:tab/>
        <w:t>CL1302.Contig1_R-tanguticus</w:t>
        <w:tab/>
        <w:t>Unigene31257_R-chinensis</w:t>
      </w:r>
    </w:p>
    <w:p>
      <w:pPr>
        <w:pStyle w:val="Normal"/>
        <w:rPr/>
      </w:pPr>
      <w:r>
        <w:rPr/>
        <w:t>GAGTGTATTAAATCTTACCATCCACACTGTGTGGATAAGGATAAAGAATTTTTAGATTCAGGAAAGCGCTGGGTTTGTGGTTGGCACCAATGTTTCATCTGTAGAAAAACTGCAACACTACATTGCTTTGGCTGCACGGATGCTGTATGCAAGAAATGCATTAGCTCTTCAGAGTTTGTGTGTGTTAAAGGGAACAAGGGTTTCTGTGCTAACTGCTTAAACCTTGCTCTACTCGCTACACAAAATGTGGATGTTGATTCTGATGGGGTTAAGATAGACTTCAAGGATAAAAATACATATGAGTGTTTATTCAAGGAATATTGGGAGATACTAAACGAAAAAGAAGGATTAACTTTGGAAGATCTCCGTTCGGCTGAGGTTCGGTTGAAGAAGGGGGTGTGGTATAAAGACGAGTCTGATTCTGAAGAAGGTGACAAAGACGATCAAGACTTCGACGACAATATGGATGGCAATGCGGAAATTGATGCAGTTCCAATAACAGGAAAGGATCTGAAAGTGTCTACTCCTAGGATGCGAAGGAGAAAGTCGAAATCCAAAAAGAGGGAGTTTGATGGATGGGGATCAAAGGTACTTAGGGATTTCCTAAAATCTATTGGTAAGGATTCAAGTACTCCGATTTCTCAAAATGAAGTGGGTGAGATCATCGATAAGTATATACGTGACAATAAGCTGATCGATTCAGACAGAAAGAAGAAGGTTAATTTCGATGCAAATCTCGTGTCTGTTTTTGGCAAGAAAACTGTGAACCGTCACAAAATCAATGAACTTCTGGAAAGTCATTTTGCTGAGAACCTAGAGGAATCGGAAAATGATGAGTTGAGTTATAGTTCAGATGAAAAGGACAATGGCACCGATATTGCTTGCAAAAGGCAGAGGACTAGCTTAAGCAGGAAAACTGAAGAAAAGGAAAAGGTCTTGGAAACTCCTCGAAGCCCTTTTGCATCTATTACAACTAACAACATCAAGCTGGTTTATTTGAAAAGAAGTTTAGTTGAAGATCTTTGCAAAAGCCCAGGAACTTTCGATGATAAAGTGATGGGAACATTTGTGAGGGTCAAATCTGATCCAAATGACTACTTCCAGAAGAATGAGTATCAGCTACTGCAAGTTACAGGAATCACAAAGGTCCAGGGAACCAACAACGTCAATGAGAATGTCACCCTGCATGTTTCCAGCATGAGGAAAGGCTTTCAAATTCACATGCTGTCAGATGAGGACTTCTCCGAGGAAGAAGTTGAAGATCTGCGTAAGAGAGTTAAAGATGGTTTGCTTAAGAAGCTGATGACTGTAGAGCTTGAGGGAAAGGCCAGAAGTCTCCATGAGGATTTAACTAAACATTGGATCAATAAAGAGCTTATCCGCCTAAAATACCTCAGTGACCGAGCAAATGAAAAGGGATGGCGTAGAGAGCTATATGAATACTTGGAGCGCATGAAGTTGCTCAAGACAGAAGCTGAACAGCTGCGTCTTTTAAAAGAGATTCCTAAGGTAGCTGCTGAGGAGCTAGAGCTGGAAATCGAATCCCCAGAACTACCTACAGATACAAGTCCAGTGAAAGTTTACTCGCCTAGATCAATTCTTCTCCGTTCTGATTCTATACCCGATGCTATACCAGGCCCTAATGATGCTATTTGTGTTATCGGAGACGACACCGATAAAAGAGCTATTGAGAATATATCTGGAGGAATTGGAAATGGTACTATAGTAAATACCAGTATGGCAGTTGAGCAAGATTGGGTAGTTGTGCAAAATTCAGTGGGGACAGAAGTGTTTGATCATGATGCTATTGAAAAGGCTACTACATTAGCAGTAGGTGTGCAAGATTGGGTAGTGGTGCAAGATTCGGCGGGGACAGAAGTGATTGAAGATGATACTTTTGAAAAGGCTTCTGAATTAGCCGTAGGTTATATTGCTGATGTTACATTGGATGCTCAAAACCAACGTGAAACTGATGATATGGAAAAGATTCGAGAAACTAGAGGTGCAATTGAGGCTCAAAACCAATTCGACATCTCGATGGAGGGTAGATCAAGCAATAGTTCTTCACTAATGTCAAATTTGGATACCGAACGA---------GGAAATGAGGGTAAG---------------------------GAGATAATTGATTTGGACAGTGACGACGAAGAGGGTTTGGGC---------------------------------------CGAGTGGACATGGAGCCACCAGATAAGATCTGGTATTATATGGATCCCGATGGCATCACACAAGGCCCATTTGACTTGTCACAACTAAAATGTTGGCAGGAAGGGGGCTATTTCGAACCAAGTTTCGAGGTTTGGAAGGTAGGGCAGTCTAGGGAACAAGGAAGATTGTTAACTCATGTTCTTCAGTCGATGT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GAAAAAAAGTTTAGCTGAAGATCTTTGGAAGAACCCTGGAACTTTTGATGATAAAGTGATGGGAACATTTGTTAGAGTCAAATCTGATCCAAATGACTACTTCCAGAAGAATGAGTATCAGCTTCTGCAAGTTACAGGAATCACAAAGGTCCCGGGAACTAACAACATCGGTGAGATTGTCATCCTGCATTGTTCCAGTAGGAGGCAAGGCTTTCAAATTAAGGAGCTGTCAGATGATGACTTTTCCGAGGAGGAAGTTGAAGATTTGCATAAGAGAGTTGAAGATGGTTTGCTTAAGAAGCTGATGACTGTAGAGCTTGAACGTAAGGCCAGAAGTCTCCACGAGGATTTAACTAAAAATTGGATCAAGAAGGAGCTTGTCCGCCTTAAACACCTTAGTGATCGAGCAAATGAAAAGGGGTGGCGTAGAGAGCTCTATGAATACTTGGAGCGAACGAAGTTGCTCAAGACAGAAGCTGAACAGCAGCGTTTGCTAAGCGAAATTCCAAAAGTAACTCCTGAGGTGCTTGAGGTGGAAATGGATTCCCCAGATTTATCTGAAAATACAAGTCCAGGGAAAGATAACTCGCCTAGATCAACTCTCCTTCGTTTGGATTCTATACCTGATACA------------------------------------------------------------------------------------AATGGCAATATAGTAAATACCGACACTGTGGTCGAGCAAGATTGGGTAGTTGTACAAGATTCGGTGAAGACCGAAGTG---------------ATTGAAAAGGCTTCTGAATTAGCCATAGTCAACCAAGATTGGGTAGTTGTTCAAGATTCGGTGAGGACGGAAGTGATT---------------GAAAAGGCCTCTGAATTAGATGTAGGTTATATTGCTGATGTTACA------AACCAATGTGAAACAGAAATTGAAGATATGAAAGTGGTTCAAGAAAGTATAGGTGCAATTGAGGTTCAAGACCAGTTCGAAATTGCAATGGAGGATGGTGCAAGTAATAGTTCTTTACTAGAGCCAAATTTGGATACTGAGGACAAAAAAGTGGGAAATGAGGGAGCTATCGTCGATAGTGCAAACAAAGTTATTGACGTAATTGATGTGAAAAGTGACGATGAAGAGATAATGGACCCACCAGCTAAAAGAGAGGTTAGCGCCAGCTTCGTTCGAAAGCCGGAAATGGACCCACGGGATAAGATATGGTACTATGTGGATCCTGATGGCATTATACAAGGCCCATTTGCTTTGTTACAGTTAAAAAGTTGGCAGGAAAGGAACTATTTTTATCTGGGGTTCAAGGTTTGGAAGGTAGGGGAAACGTGGGAACAAGCGGTATTGTTGACTGCTGTTCTTCAGTCTGTA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33</w:t>
        <w:tab/>
        <w:t>Unigene37249_R-chinensis</w:t>
        <w:tab/>
        <w:t>CL6417.Contig1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TGGTGTTCTTGGAGGAAGAGATACTAAACCAAGAACATTTTACTGGAAGACCAGTAACATTTGTTGTTAAGACTGAACAAAATGTGCCATCCGAAGAAACACCTGTTCTGGTAAGCAAACATCTTGAAGAAGAACCTGTATATGCTCCAGAGGAGCTGACTAGTGAAACACTATCAAAGGCAGCTGATGTGGGGGGAAGAATACCCAAAGATGCAAGTGACACAGAAAGCTTCATCAATGTTGAGAAGCCTGCAGATTGCGTATCAGTCCCAACGCCAACGAGTACCGTGGAAAGTTCACCTACGAAAGGAGAGATTCCAACAGATAACACTAGTGTTTCATCTCTTACAGAAATTCCACAAGAAGAGATTCAAGAAAAAGAAGGCAACTGCACTAAGGGCGAGGAGAAACAAGAGATGACATACACCAAGAAAGGGACAAACGAAGAAAGTGGAGAAGAGATCAAACGCGAGATTCTACTGGTACAAACATCAGAAGACATGAAGACGAGTGAGCTCGACCTTCAAGAAAAGTTGTGTGCAAATGAGGAAGGAGAACCTCAGCTTTCTATACATCAAGATACCTCTGATGCACCAGCTCCAAAGCAAATCTCCTTGGAAACTGAACCGATACAGAAAACAGAGGAAAATAGGTCTGGTAGCAATACAGATGTGTCATTCGTCCCAATAGGTGTGACAGAGAAATCCTTAGAAGAAGATGAAATTGATGATGTGAAACATGGAGAGGCTCAAGGACATGATTCACAACTAAATGATGCAAAATATAGTGCAGACAAAGAACTGAACCGTTTCGATGAA------ACAGTGACAGATGTTAACTTGTCAGAAGATGGA---------TCTGACGTGATGGATAAATCCAATAACGCAAGTTTGCACACGGATGGGCAGTCAGAGGAGAGAATCCCACCACAATACAAAAGATTGCAGAGCAACAAAGAACTAACAATTGAAATCAAAGATGCTGAGAAAACAGATCAGAAAGAGAAAGACGAAGAAGGGGAAGAAGATGACGATGAGGATAATGAAGACCACAAAAAAGATGACTCGGGCTCTGATGCTCCAGTCATGGTTGAAGCCTCAAAAGATATTGATATGAAGACAACTCCAAAGAAATCCCACGGCATTTTACATGGTGTCGGGTCCAAGGTAAAGCATTCAATATCCAAGGTGAAGAAGGCCATTACTGGCAAGTCATCTCCCCATAAGCAAAGTTCACCG</w:t>
      </w:r>
    </w:p>
    <w:p>
      <w:pPr>
        <w:pStyle w:val="Normal"/>
        <w:rPr/>
      </w:pPr>
      <w:r>
        <w:rPr/>
        <w:t>ATCGAGAGTGATATACCACTTAAGAGCACAGAAGAAAGCTTTGAGAAGAATCCGGAAGACATAATTGAGAGTGATATACCAGTTATGAACACAAAAGAAAGCTCTGAGAAGAATGTTGAAGACATAATCCAGAGTGATATACCAGTTAAGGACCTTGAAGAAAGCTCCAAGAAAGAAGTGGAAGAAATAATCCATAGTGACATACCAGTTCAGAACACAGAAGAAAGCTCCGAGAACGACCAAACGAATGTTGAAGCAAGTACTCCAAGGGAGTTAATTGAGCCCACTGAACTAGTGTACCAAGAAAAGACCAATGATAATATACCCATTGCACCATCGTTGGGTGAAGAAACTTCAATAGGATATGTTGGAGATGCAGGTGCAGAAGAAATCGATCAAGAAGGAAAAGAGGAGGATGTTACCAAGAAAGCCATATGTGAGTTGAAAGATGATGAGACAAATAAATCAAATGAAGGAACTTTAGCTGATGAGGATCCCAAGTATCTTGAGAATGCTAGTCACATTCAGAACAATGAGAGACAAAGCTTAGGAGAAACGGAAGCACCTAAGGATTCTGTTCAAGAACTATCCAGTGATAATGCATATCTTGCAAGCCTCAAAGAAAGTGAAGAAAAGACAGACAATGTCGACGAGGAAGCAGCTATGCTGGTGAATGAGGAACATGTTACTGTATCAAATGCTGAAAAGTCCAATGGAGACGACACATATGAAGCTAAAGCACCAGAGGACGGCATTTTAGATCAAGAGGTGACTGAGGGAAGT---GAGGACACTTTTGCTGGACATAAAATTGGA---CAAATGATCGAAGGAGTCAAGGAGGAACCAGACTTGGTAGCTGATAGCAGAGAATCAATTCAATTGACTCGACAAGGAGAAGATGTTGAAGGAGCAGGGCCTGAGGAGCTATCAACTACTTCAGAGCCTGAGAAAATATATTCTGAAAAAGAAAGTCCAACTGATGACAATTCAAACGCAAACGAGACCAGTAAAAATGAAGTTGCACATGAGATGCTTACAAGTCAAGAGGCGGTGTTCGTGGACGAAGAGATATTAAACCAAGAAGATTTTGCTGGCAGACCAGTAACAGATATTGTCAAGTCTGACCAAAATGTGCCGTCTGAAGAAACACCTATTCAAGTAAGCAAACATCTTGAAGAAGAATCTGTATATGCTCCGGAGGAGCTGACTCATGAAACACTCCCAAAAGCAACAGATGAGGAGGCAAGAATACCCAAAGATGCAAGTGACACGGAAAGCTTCAATGATGTTGAGAAGCCTGCAGATTCTGTATCTGTTACAATGCCAATAAGTGCCGTGGAAATTTCACCAACTGAAGAAGAAATTCCGACAGATAATGCTAGTGTTTCTTCTCTTACAGAAGCTCCACGAGAACAGATTCAAGAAAAAGAAGGCAATTGTGCTGAGGACGAGGAGAAACAAGAGATGGCATACACCAAGAAAGGGACAAATGAAGAAAGTGGAGACGAGACTGAACTTGAGATTCCACAAGTAGAAACCTCGGAAGGCATGAAGACGAGTGAACTCGACATTCAAGAAAAGTCACCCCCCAATGAGGAAGGAGAACCTCAGCTTTCTATACTTCCAGATACCTCTGATGCACCAGCTCCAAAGCAAATCTCCCTAGAAGCGGAACCGATTCAGAAAACAGACGAAAAGAGCTCTGATAGCAGTACAGATGTTTCATCCTTCTCAAAAGATGTGATTGAGAAATCCTTACAGGAAGATGAAAATGATGATGCGAAACATGGAGAGGATCTAGGACATGATTCCCAAGTAAATGATGCAAAACATAACACAGACAAAGAAATGAACAGTTCCGATGAAACAAATACAAATACAAATGTTAAATTGTCAGAGGATGGAGTTTCATCATCTGATATGATGGATAAATCCGGTAACGGAAGTCTGCAGACGGTTGGGCAGTCTGAGGAGGTAAACCCGCCACATTACAAAAGATTGGAGAGCAACAAAGCACTATCAATCGATATAAAAGACGCCGAGAAAACAGACCAGAAAGCGAAAGATGAAGAAGGGGAAGAAGACGAGGATGAG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816</w:t>
        <w:tab/>
        <w:t>Unigene25045_R-tanguticus</w:t>
        <w:tab/>
        <w:t>Unigene39254_R-chinensis</w:t>
      </w:r>
    </w:p>
    <w:p>
      <w:pPr>
        <w:pStyle w:val="Normal"/>
        <w:rPr/>
      </w:pPr>
      <w:r>
        <w:rPr/>
        <w:t>ATGCCTCAATTCAGTATCACCACCACTACAACCACCATCACTACCATCACAACCACCATGGCAACCCCTACACACCATTTCTCTTCACTTCTATTCTCATACTTGATCTTGTTTTGTTCCTTTATAGTTTCCTATCCTTTGTATATCTCATACTTCATTTTCTTCTCTCCTTACCTTCTCAAACTCTTTTCATTTCTTTCACCTCTTTTTGTTACCACTTCTCTCTTTCTACTTGTT---TTCCTTACATATCACAACAATTCTTACTCACAAAATCAAGAATCCAAAGTGGGAATTCTTCTTAATTTTTACCAAAGGGTCTTGAATACCTTAGGTTGGAGTCTTGATGAAGAGAATGATCAGAATTTTCAACTTCTTGAAGGCCTTGAAGCATGCATGGTGGTGCTAGATGATCACACCCAAAATTACCTTCATTCAGTGGAA------------TTCAAAGATATTGCTCTTAATGCAGAAGAGAAAACAAGGGAATTCAATGAAATTGCTCTGATTGCAGAAGAAAAAACAGGGGAATTCAAAGAAACAACTCTCAACCTAGAAGAGAAAACAGGGGATCTTAAAGAAGTAATTCTCAATGTAGAAGAGAAAACAGGGAAGATCAAAGATGTAGCACTC------------------------------TTTATAGAAGAACAAGAGGATGAATTTCAAGATGTAGCTGACATTATAGAAGTAAACACACAGGAATTCCAAGAACTGTCACTCAGACTACCTCAAGATACAGGGGAATTCAATCAAAATAATTCTCAAGCAGCCATTACTATGCATGAGCTCTCACACTCTGCAACAACCCCAGAATTGACATCTAAACCCCAACTGGAAGAAATCCCTTTGACCAAGAAGCAAATGAACAACTATAAAGAGAAACAGAGTAGTACCCAACAAGAACAACAACCACCATTGAAGAAGCTTGAAGAAATGTTG---------ATAACACCAAGTGTATCAATGAGGAAGGAGAAGGAATGGAAGAGGACATTAGCATGCAAGCTTTATGAAGAGAGGCACAATAGTGAAGGAAGTGAAGGTATGGATTTGTTATGGGAAGAATATGAAGCTGATACAGGGAAGGTTAAGCAGAAAAATGTGAAGAATGAAACAGGGTATGATGGGGAAGATGATGAGGAGGAAGATGAGGAGGTTGATGTGAAATTATGTTGTTTACAGGCATTGAAAATGTCGACAGGGAAGATGAATTTG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CTCTTTATCACCACTTCTCTCTTTCTCCTTGTT---TGTCTCACATATCACAACAATTCTTGCTTACAAAATCCAGAATCTAAAGTGGGAATTCTTCTTAATTCTTACCAA---GTCTTGAACACCTCATGTTGGAATCTAGATGAAGAAAATGTTCAGAATTTTCAACTTTTGGAAGACCTTGAAGCATGCATGCTGGTCCTAGATGGTGACAATCAAAATTACCTTCATTTTGTGGGAAAACCCGGGGAATTCAAAGAATTAGAACTCAATGCACAAGGGAAAACAGGTGAATTT------------CTAAATGTGGAAGAAAAAGCAGGGGAATTGAAGGAGCTAGTCATCAGTCAAGAAGAGAAAACAAGGGAATTTGAAGAAGTAACTCTTGATGTAGCAGAGAAAGCAGGGAAATCTAAAGAACTATCAGTCAATGTAGAAGTAGAAGTAAAACCTGGGGATTTCGAAGAAGAGCAAGAAGATGAATTTCAAGATGTAGCCGACGTTCTAGGTGACAAACCAGGGGAATTCCAAGAATTGGCAGTCACTGTACCTCAAGAAACAGGGGATTCCACTCAACATAGCTCT---------------TTGCATGTGGTCTCACACTCTTCGACAGCCCCAGAATTGACTTCTAAACCCCCAGTGGAAGAATTCTCGTTGACGAAGAAGCCATTGAACAATTATAAAGAGAAACTGATTACC------CAACAACAACCACCACCGTTGAAGAAATACGAGATGTTGTGTTCTGCAACAATAGAATCCACATTATCAATGAGGAAGGAGAAGGAATGGAGGAGGACATTAGCATGCAAGCTATATGAAGAGAGGCAGAATAGTGAAGGAAGTGAAGGTATGGATTTACTATGGGAAGAATATGAAGTTGATACA------GTGAAGAAGAGAAACGTCAAGAAGGAAACAGGGTATGAGAATGAAGAG------GAAGATGATGAGGAAGTTCATGTGAAATTATGTTGTTTACAAGCTTTGAAAATGTCAACAGGGAAGATGAATTTGGGGATGAAGAAGCCGAATCTTGTGAAATTTTCCAAGGCGTTAAAAGGTATTGGGTGGTTGCATCATCATGTAAGTAGTAAGTATGGGAAC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201</w:t>
        <w:tab/>
        <w:t>Unigene27119_R-tanguticus</w:t>
        <w:tab/>
        <w:t>Unigene30855_R-chinensis</w:t>
      </w:r>
    </w:p>
    <w:p>
      <w:pPr>
        <w:pStyle w:val="Normal"/>
        <w:rPr/>
      </w:pPr>
      <w:r>
        <w:rPr/>
        <w:t>---------------------------------ATATTCTTACTAAATGTTTTCCTAACATCTATCACTCTTGTGGTCATAGGATACTTTTTGAAGTTCTATGTTCCAATTTTCATTGAAGTTTCTGTGTCTGGAGCTCCTCTACTGTGGACTTCTTTGTCTTCTTGGTTTACACCTTCGTATCTTTTCCTTGTAGTAAATTTCATCATAGTTGCCATTGCGGCATCTTCAAGATTCCAACAAAGG------AGCACTGAGGGAGTGTCTGCAACCAAGATTCAGCTGGATGATACACAAAAGGAATCTTATGATGATGTTGGTAGGAAGAATTCATTTGAATATAAGGCGGAGTTTGAAGGGATGGTCACAGAGATGTATAGACATTTAGATGGTAAACAAGTTGAAGTGAAGAAG---GAAAAACCAGTGGAGGTGGTGGTGAAAGCAAGGAAGAAGCTGGTGGAATTTACACCGGAGATGTATGGACGTGTTGAAGTTAAAGATTTAAATGTCAAGGAACAGAAAAAACAAGCTCAACTGATCAGCGAGCCTAGGAGGGTGTTAGAGGTGAGGACACCGAAGAAATGGAGGGAGCTAGGCCTCCCAACTCCCAAGAAACATGCGCATACTGAGGGTAGGAGTCTGGATGTAAATATCAAGAGAGAGACAGAAAATCCAGCCAAGAAAAGTGAGGATACACATGCTCGTTCGAAGTCGTCAGGGACGCCAAATCAAATGAATACAATAGAGATTCCTACGGACTATTCGTATTCCGAGGAGAAATCGCGGATTTCTGATGAGGTTGATCACCAA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GTTTTCTTGCTAAATGTTTTCCTAACATCCATCACTCTTGTGTTGATAGGATGCTTTCTCAAGTTTTATCTTCCAATTTTCATTCAAGTTTCTGTATCTGAAGCTCCTATACCGTGGTCTTCTTTCTCATCTTGGTTTACACCTTCCTATCTTTTCCTTGTAGTAAACTTCATCATAGTTGCCATTGCGGCATCTTCAAGATTCCAACATAGGAACGACAACACTGAGGGAGTC---------AAGATTCAA---GACGCTTCACAAAAGGAGTCTTATGATGAGGTTGCTAGGAAGAATTCATTCGAATATAAAGCCGAGTTTGAAGGGATGGTCACAAAGGTGTATAGACATTTAGATGGCAAACAGGTTGAGGTCAAGAAGATGAAAAAACCAATGGAGGTGGTTGTCAAAGCAAAGAAGAAGCTGGTGGAATTTACACCCGAGACGTATGGACGTGTTCAAGTTAAAGATTTAACTGTCAAGGTAGAAAAGAAACCAACTGAAATCAGTGATGAGCCTAGGAGGGTGTTAGAGGTGAGGACACCCAAGAAATGGAGG---------------------------------------GACCCTAGAATCCTCGATGTAAATAGCAAGAGAGAGACCACAGAAAATTTGGCTAAGAAAGAGGATGCATATGCTCCTTTAAAGTCCCATGAGCTGCCAAAACGAGTGTATAATCTAGCTAAGAAAGTTGAG---------GATACAGATGCTCCTTTAAAGTCGCCGGAGCTGCCAAAACGAGTGACT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31</w:t>
        <w:tab/>
        <w:t>Unigene6691_R-chinensis</w:t>
        <w:tab/>
        <w:t>Unigene26269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ACCAGACCAACATCCTCATCTTCTCCATCCACTCCCCACAGCCTCACTCCAGAAGAACTCACCAAAATCAATCTCCTACTCCCACGCCTCTGCGAATCAAACCATTTCCACGAAGCAATTCGTTTAATCGACACAATTCTCCTCACAAACCCA---CCTCTCAACTCCCTCCCTCTCCCAATCCTAATCAACCAATTATCCTCACAACCTAACATGACTCAACCCATGGCTTTACTCTATCGTCTCAAACACAACTCTTCATCTCATCCCTACCTCCTTCCCATCACTAAATTACTTGTGAATTCTTACTTGAAGAAACGGAGATTCAAGGAAGTAATGAAATTAGTTAATTGGATATGGAGATTTGATACGCCGATTGAGATGGATGTGGATTTGTATAGGATTGTAGTGAAGGGATTTTGTAAGGGGGGTTTGACTTTGGAGGGTTTGATTGTTGTTAAGAAGATGGTGGAAGATAAAGTGGTGGTGGGAGATGATTTGAGGAATTGGGTTTATAAGTGTTTGTTGAGGGAAGCTAGGATTAAGGAGGCAAAGGAGTTTACTGAAGCTTTGAGTTGTGACTTAAAGGATGGAAAAGATGAAGATTTTCAAAGAGTTGTGTTGTTGTTGGATCAAATGATTACGAACTGGACTGAA</w:t>
      </w:r>
    </w:p>
    <w:p>
      <w:pPr>
        <w:pStyle w:val="Normal"/>
        <w:rPr/>
      </w:pPr>
      <w:r>
        <w:rPr/>
        <w:t>CATGCCGTCGAATCGACAAGCACAAACACAATGAAGAGAATAACGTCGCAGTTGTTCTTCTCCGGCCAAAATCTCCTCTCAATCTCAAACCCTAAATCCCTCCTCCTCCTCTACACAACACAAACATTCCCATCAACTCCCCCTCAACACACT------CTCACCTCAGATGAACTCAGCAGAATCAATCTCCTGCTCCCTCGTCTCTGCGAAGCAAACCATCTCCACGAAGCAATCCGCTTAATCTCCACAACTCTCCTAACAAAAACC---CCTCTCACCTCTCTCCCTCTCTCAATCCTCATCGATCGATTATCCGAAGAGCCTACCATGACTCAATCCATGTCTTTACTCAATCGTCTCAAGCACAATCCTTCATCTCATTTCTCTCTCTCTCATATCACCAAATTACTTGTCAATTCGTATTTCAAGAAACAAAGATTCAAGGAAGTGATGAAAGTTGTTGGTTGGATACATAGACCTGATTCGCCTGTTGAGATGGATGAAGGGTTGTGTAGGATTGTAGTGAAGGGGTTGTGTATGGGTGGATTGACGTTGGAGGCGTTGATTGTTGTTAAGAAAATGGTGGAGGATAGAGTGGTGGTGGGAGATGAAATGAGGAATTGGGTGTATAAGAGTTTGTTGAGGGAAGCGAGGGTTAAGGATGCTAAGGAGTTGAATGTAGGTTTGAGTCGTGATTTGGGGAATGGAAAGGATGAGGATGTGAGGAGAGTTGTTGCGTTGTTGGATCAAATGATTACGAAGTGGA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209</w:t>
        <w:tab/>
        <w:t>Unigene40117_R-chinensis</w:t>
        <w:tab/>
        <w:t>Unigene2249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AAGATTCAGATTGTTTCCTCAGCAGGGTAATATTAAGAAATCTGACATGCCAACGGAAATAGGTTTGACAGAAGCTAGAGATGCCATAAGAAGAGAAGGAAAAGGAAATATTCAGTCTGTCCATCAATTGGGTCTGGACTTGAATCAGATGAATATATCTTCTTGCAGGTGCAGTGAGTATACCCAAAAGCAGCTCGAAAAGGAAAAATTCATATGGGTAGAGAACGATGATGGTAGCTTTATACCAACTAAACAACCGACAATGCGTCTAATGGGAAAAGATGTTACAGTGGGTAGAAGCAACAAAGAGATCACTGGCTCCGAGGATGGTAAGGTATGGACTGATAAGAATGTTATTAAAGAACACAGTCCAACAATGGCGGTAGAGAACTCGTCAGTGAGCAGAAATTTTCAAATGGAAAGAAGTGCACTGAAAGCAACAACAGTCCAGTCACAAGAATCTCAAGGAAATCCATACTTTCTGCAGAGAAACACT---GACCCTATGTATGCTCAAAGCTACTATAATTGGCAGCCAAATCTAATGCCACAATTGGCTAGTGACAGATACCCTTTCTCCTTCCCTTTTTCTCCTGATGAGTCGTTGACTAATACTTTCAGACTGCCAGAAACCAACATCCATGGAGTTGAATCTCATTGCCAATGCATGCCTTTGAGCTCTACCCAGCTCCTATATAACCAGGGTCTGTCTCGTGGTTCTTCAAGCTTTCAGTTTCCTTTCGCCACTCAGGTCTGTGTGGAGTGTTTCCCACCATCTCAGGTCCAAAGTTACCCAAATGTCCTACCTCATTGGATGCTGAATGGATCACAACAGCACGGAAGTCCAGTCATTAGTTCTCAATATGATGCAGATATTAATAGCAATCCACACAACTTCTCCAGATTTAGTTTTCCATCCATCTCTTCTCCTCCATATCAAGCACCCCTGAGTTCTCCGCCTAGTCAACAAGCCAGATTTGTACCTCGCCCACATGATTCATCTGGTCCTTATTCGGTTCAGCGTCCACTC---ATCCCAGTTCCTGCTGGCTTCAAAAACAACTCCTCAATCAATACAAGCTATAGAAACATGATCAATGCTAAGAACAAAATGAAGCCACTTGGAATCAAGAGAAACAGGAAAAGGTATGGCAAGCAACCAGATTCTTCTATTACATTCTCAAAGAAGCCCACTCTTGAAATACCGATG------------------------GAGAAAGAAGGGAGTTCAATGGAA------------------CATCAAAGAGATGGGTCAGAAACATCGCCTGCGGTTTGCTTTTCTAACAGGGACACTTTGTCAAGATTAGGTCCTGTAAAGTTAAGTGCAGGAGCAAAACATATCTTAAATCCCAGCCTGAATACTGATCAGCACGGATCAAGGTCAATCTGGTCGAGTATACCTATTGACTCAGTGAGAAACTCTCGTGATGATGTCCAGAAGAAACCATTAAAGATATACAGG</w:t>
      </w:r>
    </w:p>
    <w:p>
      <w:pPr>
        <w:pStyle w:val="Normal"/>
        <w:rPr/>
      </w:pPr>
      <w:r>
        <w:rPr/>
        <w:t>TCTTTGGCATCAACCTCGGCTTACAGCAACGAAAAGGAACGATGTCAACAAGTTCTCTCGCGTGACTCCTCCGAAAACTTAAATAGACTTGATTTTCAGTATAGCTCAAGCTTACAGCTCTCACCTAATGAACTACTGACCAGCATGCGTTCCTTGGTTGATCAGAATCAGAGAAATCCGCCTGTCTATAGGAACAATTTAGTTATGGATGACTTTATTGGGTTGCCACTTAATTCGCAAGGAGAATTAGTCAAGATGGGATCAAGAAGCAAAGAAAGGTCGAATAGACTGAAGAATCATAGTATTGTGCATCCTTCCACCAACATCCGTGCTGACAAGATTGTGCATCCAGAGACCAGCTCTGATCATTTTGATAAAGACGGGTATGTTCAGACAAAAGTTGTGAAAGAAAAATTCAGAATGTTTCCTGAGCAGAGTAATTTTAAGAACTCTGACAGGCCAACAGAAATAGGTGTTACTGAAGCGAGAGATACCATAAGAAGTGAAGGAAAAGGAAATATTCAGTCTGTCCATCAATTGGGTCTGGACTTGAATCAGATGAATATATCTTCTTGCAGGTGCAGTGAGTATACCCAAAAGCAGCTCGAAAAGGAAAAAGTTATATGGGTAGAGAATGATGATGGTAGCTTTATACCAACTAAACAACCAACAATGCGGCTAATGGGAAAAGATGTTACAGTAGGTAGAAGCAACAAAGAGATCATTGGCTCCGAGGATGGTAAGGTATGGACTGATAAGAATGTTATTAAAGAACACAGTCCAACAATGGCGGTTGAAAACTCGTCAGTGAGCAGAAATTTTCAAATGGAAGGAAGTACACTGAAGGCAACAACTGTCCAGTCACGAGAATCTCAAGGAAATGCATGCTTTTTGCTGAGAAACTCTGTTGATCCTATGTATGCTCAAAGATACCATAATTGGCAGCCAAATCTAATGCCACAGTTGGCTAGTGAGACATACCCTTTCTCCTTCCCTTATGCTCCTGATGGGTCGATGAATAATTCTTTGAGACTGCCAGGAACCGACATCTATGGAGCAGAATCTCATTGTCAATGTATGCCTTTTAGTTCTACCCAACTCCTCTATAACCAGGGTCTGTCTCGTGGTTGTTCAAGCTTTCAGTTTCCTTTCGCCAGTCAGGTCTGTGGGGAGTGTTTCCCACCATCTCAGGCCCAAAGTTACTCAAATGTCCTACCTCATTGGATGCTGAATGGATCACAACAACAAGGAAGCCCCGTCATTAGTTCTCAATATGATGCAGATACTAATAGCAATCCACACAGCTTCTCCAGATTTGGTTTTCCATCCATCTCGTCTCCTCAGTATCAAACATCATTGAGTTCTCAGCCCAGTCAACATGCCAGATTTGTACCTCATGCACATGATTCATCAGGTCCGTATTCGGTCCAGCGTCCACTC---ATCCCAGTTCCTCCTGGATTCAAGAACAACTGCTCAATCAATACAAGCTATAGAAACATGATCAATCTTAAGAACAAACTGAAGCCGCTTGGAATCAAGAGAAACAGGAAAAGGCCTGGTGAGCAAACAGATTCTTCTACTACATTCTCGAAGAGGCCCACTCTTGAAATACCAATGGAACCAAGGGATGTAATAGGAGTGGAGAAAGAAGGGAGTTCAATGGAACTTAATATAGTCGGAGACAGCCGAAGAGATGGGTCAGAAACCTCGCCTATGGATTGCTATTATAACAGGGAAACTATGTCAAGATTAGGTCCTGTAAAGTTAAGTGCAGGAGCAAAACATATCTTAAAACCCAGTCTGAATACTGATCAGCACGAATCAAGATCAGTTCATTCGAGTATACCTATTGAATCACTGAGCAACTCTCGTAACGATGCCCAGAAGAACCCGATGAAGATATAC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13</w:t>
        <w:tab/>
        <w:t>CL1191.Contig1_R-tanguticus</w:t>
        <w:tab/>
        <w:t>CL3554.Contig1_R-chinensis</w:t>
      </w:r>
    </w:p>
    <w:p>
      <w:pPr>
        <w:pStyle w:val="Normal"/>
        <w:rPr/>
      </w:pPr>
      <w:r>
        <w:rPr/>
        <w:t>GACAGACTGAGTGCTTTACCGGACGAAGTTATCTATCACATCTTATCCTTCTTGGATATAAGAGAGGTTGTCAAGACTACTTGTCTTCTATCAAACAAATGGCGGTATTTATGGAGGTCTACTCCCACTCTTAACTTTGAGAACGATGATATTGATTGTAATTTCCCATGTTGTGGTTGTCGTCGTACGTGGTGTGAATGTGAAGCATGTCTTATGCAAAGAGCTCGATTTAAATATTTTGTGAACAAGGTTCTCACTCGTGGAAGCTCAAAGTTAGCCAAATTCCGACTCAGAGATTTCTACAAGGTCAAAGCAGCTATCGTTGTTAAATGGGTCAATGAGGCTTTAGCACGAAAAGTTCAGGATATTGATATAAGTATTGATGTTAATAAAATCCTCTTACTGCCTCAGCTGTTATTCAGTTCAGATGTTAAGGTACTAAGATTAAGATTGAGATGCGATGCAAGAGTGCCAAATTTAATGTGTGCAGCTGTGTGGATTAAGAACTTGGATTTGGAATATGTAAAACTACCTGATGGAAATACAAATGGAGAGCTCGACTTGAGCTTCTCTGTGTTGGAGAGCTTGGTACTAGCAGAATGTGATGTGACCCATCTCAAAATCATCTCTATATCCACTCCTGCACTTGAAAGCTTGGAATTTAGAAGATTTCATACTGGCAAGAATAGGTCTTGTAAGGTAAAGACGTATACCCCGAACCTTAAGTCTCTCACGGTCTTTGACTACATATCGAAGTATGATTCGGCGGTGAACTATTGTATGGAGGACCTTTCTACTTTAGTTAGTGCAGACATACGCATTCGTTCTGATAGTGAATATGTGGAGGAGTGTATTAAATGTTGGATTGAAGTTGTGTCTTCGATGTATAACGTGCAAGATCTGAAACTACCAATTTCAAATGTTCAGCTCTTACTTGACAGTCCAAAATTATTGGAAAGGCTTCCAGGAGTTTTTCATAATCTGAAACATGTCATGATTGATATGGATGGTCACAAGAATTTTCATACGAAAGCACTTCTAAAGTTCCTTGAGAGGGCTCCACGTATAGAGACCCTTGTTTTGCAAGGACGTGATCCGAGTTGGTATATTCCTGATGGATATGAAGAAGAACAAGAACAAGCTGGACAAGAATGGGTTGGAGAAGACTGGATTCAAAGCCTACCATCTTTCAATCATATGGTACTCTTTGAGACACGAAATTTCAATGGATTAAACGTTGAAATGAAGTTTCTGGAGTTTATACTGGAGAAAGCCATAGTACTGAAGAAAATGATTATCAAGACAAAAAAGGAATGGTTACAGGGTAAACCCAAAGAGGAGATTTTATCATTTCCCCGATCATCTTCAAGTGTCTCAATATTA</w:t>
      </w:r>
    </w:p>
    <w:p>
      <w:pPr>
        <w:pStyle w:val="Normal"/>
        <w:rPr/>
      </w:pPr>
      <w:r>
        <w:rPr/>
        <w:t>---------------------GATGAACTTATCTATCACAATTTCTCCTTCTTGGACATGAGAGAGGTTGTCAACACTTCT---CTAATATCAAATAAATGGAGGTATTTATGGAGGTCTACCCCCACTCTCATTTTTGATAATGATGCTCTCGATTGTTGGTATGACACTTGTGGTTGTCGTCTTAAAGATTGTGAATGTACAGAATGCCTTTTGGAAAGAGGTAGATTTAAATCTTTTGTCAAAGATGTTTTCGTCCGTGCAAGTTCGAATTTAGTCAAGTTCCAACTCATAGATTTCTACAAGGTCAGCCCACGTCTTGTTTGCAAATGGGTCGATGCGGCTTTAACACGAAAAGTACAGGATGTTGATATAAGTATTGATCTTACTAAAGTCCTCTTACTGCCTGACTCGTTATTTAGTTCAAATGCTAAGGTATTAAAACTGAGATTGAGATGTAATGCGAGAGTGCCAAATTTATTGTGTGCAGCTGCGTGGATTAAGAACTTGGATTTAGAATATGTGAAGTTACCTGATGGAAATACAAATGGAGAGCTCAATTTGAGTTTCCAAGTGTTGGAGAGCTTGGTAATTGGGAACTGTAATGTTAGCCATCTGAAAATCATCTCTATATGCACTCCTATACTTGAAATCTTGGAATTGAGAAGATTTAATACTGACAGAAATAAGTCTTGTAAGGTAAAGACATGTACACCGAATCTCAAGTCCCTCACAGTCTTTGGCAACATATCGCAGCATACTTCGGTGGTGAACTATTCTATGGAGGACCTTTCTGCTTTAGTTAGC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77</w:t>
        <w:tab/>
        <w:t>Unigene20162_R-tanguticus</w:t>
        <w:tab/>
        <w:t>Unigene11230_R-chinensis</w:t>
      </w:r>
    </w:p>
    <w:p>
      <w:pPr>
        <w:pStyle w:val="Normal"/>
        <w:rPr/>
      </w:pPr>
      <w:r>
        <w:rPr/>
        <w:t>------------------------------------------------------------AACGCTGGGAAGTTTCCATCAGTTACTGCTTCTCAGAAACAAGTTGGCGGTGGTTACTATACGGTTAAAAACATTATTCAAGAACTGCAATACAAGAGCAAACAGGCCTCTACCATCCCAACTAAGATAGAAGAAAATTCCTTGGAAGATGAACGTATT------------------------------TCTCTCTCGAAAACTCCAGATGTCCCAAGTTCA---------------AAAAGTGGAGCTGAT---------TCTGCACGGAGCTTGGAAAGG---------------------------GAGAAGGAGTCTCAGACATTACCCATTGATAACAAGGATGCCGAGGAAGCCACTAGCAGTAGCACTGAAGTTAAAGAAGAGACTCTAAGTTCCAGTATATTCTTTTCTGAAGCCACTTTAAATCATCAACAAATAGGCGAGCCCTCTAGCTTTGACCAAACACACAGTGATCAGATAAAATTGGAAAGAAAGGAAGTGACAGTTTTAAGCAAG------------------------------------------------------------------------------------------------------------------------------------------------------------------------------------------GATGAAGTGAAAAACATCAAGAATTCGTCTTCTTCTGATGGTTCTATGGACTTGAATGAACCAAAAGTTGTGCAGGAGAATGGTGAAGAACCTTCTTCTGAATCAGATATAATGCAGGGTGACCTCTCTAACTTGGACAAAACACATTCTGATCAATTAAATTTGAAACGCATGGAAGTGTCACTTCCACCCAATGATGAACCTGAAACCAGTAACGAGGCAGCATCTTCTGATGGTTCTCTGGACTTAAACAAACCAAAGGTTCTGCAGGAAAATGGCCAAGAAGCTTCTGAGCTCGATAAGTTGCAAAGGTCGGAATTGCCCAGAGACACATCTATAAAAGAGAATGAAGGGAAGGAATCAGCATACAAATCAAGTGTATGGGGAAGCCTGAGGTCGTTTGCAGATGGCATAATTAACTTGTGGAAGAAA</w:t>
      </w:r>
    </w:p>
    <w:p>
      <w:pPr>
        <w:pStyle w:val="Normal"/>
        <w:rPr/>
      </w:pPr>
      <w:r>
        <w:rPr/>
        <w:t>ATGCAGGCCGTAAGAAATCTCACATTCTCATCTTCCAAAACATCTCTCCGCCGCTATTCTCACTCCAAAACATTCCCCAAAGTATCATCATCCGCTAGTAGTATC---------CTTTGGAGTGCAAGGTCTTTTGCTGCCTCAGTTACCTCCCATTCCTCTGAAGAACCTATAACACCC---CGTATTACTAAAAGACTTTCCAAAGATGAACGGGCTATAAAAATCACAGACTTTGTCAACAAATACAGGGCCTCAAATGCAGGCAAGTTCCCTTCCGCTACTGCCACTATGAAACAAGCTGGCGGTTCTCATTATACTGTTAAAAAAATTCTTCAACAACTACAACACAACGCCAAACATGGACTTGACATGGAGTCTCATGCATTACCCGTCGACAACAAGGATGCGGAGGATACCACGACCAGTAGC------------------GCTCTTAGTTCCACTATATTCTTTTCTGAAGCCGACTTAATTCATCAAAAAATAGGAGAGCCCTCCAGCTTAGACAAAACACACAGTGATCAGATAAAATTGGAGAGAAACGAAGTGACAGTCCCATTCAAG---------------------------------------------------------------------------------------------------------------------------------AACATGGACGCAATACATTCTGATCAAATAAAATTGGGAAGGACAAATTTATGCAATGATGAAGCAGACAACGTCAAGGAGGCATCTTCTTTTGATAGCAATATGGATATGAATGAACCAAAAGTTGCGCAGGAGAATGTTGAAGAACCT---TCTGATACAGACAAAATGCAGGGTGATATC------TTGGACAAAAGACATTCTGATCAATTAAATTTGAAACACATGGAAGTGTCACATCCAGACAATGATGAAGCAGAAACCAGTAACGATGCAGCATCTTCTGATGTTTCTCTGGACTCAAACAAGCCAAAGGTTCTGCAGGAGAATGGCCAAGAAGCTTCTGAGCACAATACATTAGAAAGGTTGGAGTTGCCCAGAGACTCATCTACAAAGCAAGATGAAGGAAGTGAATCAGCACACAAACCAACTATATGGGGAAGCCTGAGGTCGTTTGCAGATGGCATAATTAACTTGTGG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48</w:t>
        <w:tab/>
        <w:t>Unigene18391_R-chinensis</w:t>
        <w:tab/>
        <w:t>Unigene26725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AACACTGGCAAAGAAGGCTCACGTGTTGGTGATAGTGATAACCAAGCAGATGATAATGGGAATGAACAAATTTTATCTGACGCGTTTGTATCAATTCCTGAAGAGAAGACCCATACAGATAATATGGCCCTTGATAACCTGGTGTCTGGTATCACCTCTAGTGTCCTTGGGTACCTAGAGGACACCTCT---------AATGACCACTTGGATCTTAGCTCCAATGAACATTCTATGGCCGTTGAGGAGAAGGCTGAGGAGACGCAGCTACCAGAAGTGGTGGATAAAGAGAATACCAGTCAACAGAATAACATCAGTCCAGATAAGCTTGCCACAGATTCCACTCAGTCACACAGTTTTGTTGATGAAAACTCAACTAAGTTTAGTAACCACGTAGATCATCGTGTAAATGGTTCTCATGAGGTCTTGAGCGACGAGCTTGACATGACACACCAGTGTGAAACTATGGTGCACGACTTGCATGAAAATGAAAATCACGTGGATCTTAGCTTAAATGGATTTGATGGTGACATAGATGACAAGGTAGAGGATGTGGCAGAACCCAGCAGTGAGAGATTCGCTGAAGAAAATGATACTCAGCTTGAAGAACCATGT---TGTCCTATAGAAAAAGATCTTCCAAATGTTGGCCCATCAGAAAATGAAGTCGGACTTCCTGAAGAAAATAACGAGGGAATTCTGGAAGCTTCTAGAGAATCATTGAATGTGGAGAAACCGTCTTCAGAGGTTGGTGGAAGGAAAAATGTATCGAAAAGAAAAAGGCTTGCAGTTGCAGTCGTAGGCGAAGAAGAATCATTG------------------------------------------------CCAAAGAAAAAAGCAGCACAAAAGATTGTAAGAGGAACCAGGGAAGTGTCGCGCAGGAAAAGCCTAATTGGAGCTGGTACAGAATGGAAAGCGGGTGTAAGAAGAAGCACTCGAATGAAGTTCAAACCACTCGACTATTGGAAAGGGGAACGTCTCATTTACGGAAGAGTGCACGAGAGTTTGGTGACTGTAATTGGATGCGAAAAGTGTGGATCTCCTTGTGGGAACAAAGGAGATCCTAAACTCAAGATTTTTGATTTCAAGGAACTTCAGTCCATGGCA</w:t>
      </w:r>
    </w:p>
    <w:p>
      <w:pPr>
        <w:pStyle w:val="Normal"/>
        <w:rPr/>
      </w:pPr>
      <w:r>
        <w:rPr/>
        <w:t>TCCACTTATTCACCAGGTTCTCCAACCCCACCAAGATATCCATTTCCTGCAGTACCTATGCTGTTCAGAGATGATCCAGACTCTGATCGGTCAGGAAATCCAGTCGCTTTGCCTGGGATTGACAGTCCATCGCCCATCAGAGATTCTATACATGTGGACAGAACTGACAGAGAAGGCTCACTTTTTATTTCTACTGGTAAACCAGCAGACGTTAATGGGAATAGACCAAGTTTATCTGACATGCCTACATCGATTGCTAAAGAGAAGAACCATGCAGATAGTATTTCCTTAGATAATCTAGTGTCTGGTATCACATCTAATGTACTTGGGTCCCTAGAGGACAGCCGAACTAAAGTTAGTGACCACTTGGATCTTAGTTCGAATGAACATTATATGGCCGTGGAGGAAAAGGCTGAGGAGATGCAGCAACCAGAA---GTGGGCAAAGAGAATACCCGACAACAAAGTAACATGGATCCAGATAAGCTTGCCACAGATTCCGCTCATTCATACGATCTTGTAGATGAAAACTCAACTAAGTCTAGTAACCAAATGGATCAGTGTGTAAATGGATCTCACGAGGGCCTGATCAACGAGCTCGAAAAGACACACCAGCCTGAAACCATGGTGCATGACTTGCATGGAAGTGAAAATCATGTGGATTGCAGCTTAAATGGGTTTGATATTGACATGGATGACAAGGTAGAGGATGTGGTAGAACCTAGCTGTGAGAGATTCACTGAAGAAAATGCTAGTCAGTGTGAAAAGCTATGCCCTCCTCCTATAGACAAAGATCTTCCAAGTGCTAGCCCATCAGAAAATGAAGTTAGACTTCCTGAAGATAATAACGAGGTAATTCGGGTAGCATCTAGAGAATCATTGAATGTCGAGAAATCATCTTCACAGGTTGGTGGAAGGAAACAAGTTTCGAAAAGGAAAAGCCTT---------GCAGTAGGAGAAGAAGAGTCATTGAACCTTGGAAGCCCAAGCCTCCCACAGAACCTTGTAAGAGAAAACCCCCCACAGAAAAAGGCAGCACACAACCCTGTAAGAAAAACACGGCAAGTGTCACGTAGGAAGAGCCTAATAGGCGCTGGTACTGAATGGAAAGCGGGTGTAAGAAGAAGCACTCGAATGCGAATGAAACCACTCGAATATTGGAAAGGGGAACGTCTCATTTACGGAAGAGTGCACGAAAGTCTGGTGACGGTGATTGGATGCGAGAAGTGTGGTTCTCCTTGTGGGAACAATGGAGGTCCTAAACTGAAG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40</w:t>
        <w:tab/>
        <w:t>CL5490.Contig1_R-tanguticus</w:t>
        <w:tab/>
        <w:t>Unigene36900_R-chinensis</w:t>
      </w:r>
    </w:p>
    <w:p>
      <w:pPr>
        <w:pStyle w:val="Normal"/>
        <w:rPr/>
      </w:pPr>
      <w:r>
        <w:rPr/>
        <w:t>---------------------------------------------------------------------------ATGGAGAAAAAACTCATCCTTACAGCCATTTTCTCCCTCTTATTCATCCTATCT------CAAGCTCGTAATCCCTCAAATCTCATCGCAGATGAACACAAGTCACTCGAAACAATCCCCACAACAGCT------------GAATCAATACACACAATCCCTACAGATGAGTCAATTGATCAA---------------AAATCTCAATCAACGATCGCGATCAACGATCTACAATTCTCCACCTCAGATGAATCCACAATCAGAGCAATCGGAATCATTCATTTCCATCCAATCAACCGTCATTTCAGGCATCATATG---------ATGAAACATAATTGCCATCATCAACAACATGGTAAATATATGATTAGGAATAATCCAAGTGAAGTTTCTTATGGTAATGATATGATCTTGAGTGATGGGAAA------------GGTTTTCAGCCGTTTGATCGTAGTCAGTTTTTTGCTAAACCGTTTGATCAAGTTAGGGATCATGATGAGAAGTATGTTGGGAGGGTAAAGATTAAGAAATATAAGAAGGATGATGGGTTTTTGATGAAGGTTAGCAAGTTTTTTGATGATCTCTTT</w:t>
      </w:r>
    </w:p>
    <w:p>
      <w:pPr>
        <w:pStyle w:val="Normal"/>
        <w:rPr/>
      </w:pPr>
      <w:r>
        <w:rPr/>
        <w:t>CTAACAACCATTCTCCCT------------------------------------------------CCTAAAGTCAAAAACCATGGAGAAACTCTCCCTCCTATTCATCATCTTCTCCCTCTTATTCATCCTCTCCCACCTCGTACCCCTTCAAATCTCATCGCAGATGAATACAAACCATCTGAATCACTCGACACAACTCCAACATCATCATCTGAATTAGTAGAGATTACCTCCACAGATGAATCCTTAGATCATCTCCCAATTGAAAAATCTGAATCAACAACCGTTTCAATCAACGATCTACAAATCTCAAACACAGATGAGAATACAATCAGAGCCATCGGAATCATTCATATCCATCCGATCAACCGTCACTTCCGTCATCATGTAGTAGGT---ATGAAACATAATTGCCGTCATCACGGTAAACATATGAATATGGTTAGG------------------TCTTATGGTAATGATATGATCTTGAGTAATGATGGAATTGGAAAGATAGGATTTCAACCGTTTGATCGTAGTCAGTTTTTCGCTAAACCGTTCGATAAAGTCAATGATAAGAGGATGTATTATGGGAAAGGGATGAAGATTAAGAAAGATAAGAAGAAAGGTGGGTTTTTGAAGAAGGTTAGC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04</w:t>
        <w:tab/>
        <w:t>Unigene1384_R-tanguticus</w:t>
        <w:tab/>
        <w:t>Unigene1688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AATGGAGACCAGTCTGGTGGTGGTAGAGGCAGAGGTTTTGGGAGGGGTCGTTCTTCTGATTGGAATGGAGGAAGTCGGGACAATGAAAAGACCGGTAATGATTTTGGGGGCCAAGGATCTACCTGGGGAAATTCT---------TCACAAGGTGCAGGAGAA------------------------------------------------------------------AATACAAGTCAAGGAGGTGGTTGGGATAACAAAGCAAGTAGCTGGAAAAGTGGGGCAGCCGACGCAGATGCGAAAATATCTGCATGGGGTGACGCAAGTGGAGACCTAGGGGCTGGTTGGGGTAATACTTCACATGATGATGGAGGAAAGGCAAGTAAAGGAGATGGATGGGGTAGTAAATCAAGCAGTGGTGCAACTGATTCAGGTGGGAACACCTCAAGTGGCTGGGGTGGGGCAAACAAGTCCGATACTAATCATGCCTCCGGTTGGGGCAGTGGAGCTACTGATTTGGGTGCAAGCAAGTCATCTGGTTGGGGCAGTGAAAGCATTTTAGGTACTCCACCAAAAAAATCAGATACTAATCAGGCCTCTGGTTGGGGTAGTGGAGCCGCTGATCCGAGAGCAAATATTAAGTCATCTGGTTGGGGCGGCGGAGTTGCTGATTCA---------------------------------------------GGTGCAAATAAGTCATCTACTTGGGGCAGTGGA------GCCGCTGATTCGGGTGCAAAT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AGCCAAGAAACATCAGGAGCACCAACAGAGAGCGGTGGTTGGGGTTCTGCCCCTTCAACTACTGAAGGGAGCACTTGGGGCGATTTATCGGCATCTGACAATTTGTTTGGCTCTTCTTTGGCAACTCCTTTTAATTCTACCACTGCGCGTGAAAAAGAGGAAGGAGACGACCCTTGGGGTGCTAAAGCTACAGCTAAAAATAGCACAAGCAGCTGGGGCAATGTAACAGCATCTGGTGAAGATTCTGCAAAAGCTGGAGGAGATGATCCTTGGGGGACCAAAGTAACTCCTGAGAAACCAATCGATAGCTGGGGCAATGCGAAAGGAGGAGACGCTGAAGACGGAGGAGGTGACCCTTGGGGAAACAAAGCATCGACCTCTAAAGGAGTTACAGAGAGCTGGGGCAATGCAACAGGTGGAGTCCTCGAAAAAGATGGAGGAGATGACCCTTGGGGGACCAAAGCGACAACCTCTAAAGACGCTACAGACAGTTGGGTCGGTGGCATAGGCTCTGCTGTAGAAGAACCTGCAAAAGGTCAAGCTGAAGACTCGGATCCTTGGGGAAACAAACAAATTCCTAAAAAATCAACAGAATCATCATGGGGCATCACAAACACTGAGGACAAAGGGAAAGATGTAGCAGAAAAAGTTGAAAGTGGATGGGGAAGTGCAGCAGCTGCACAA---AACGACACGGGAAAA------------AATGATTGGGGAGCAAGTGTTGAAAATAATGGTCAATCGAACCAAGATGATTCATGGGGTAAAGCTGCAGAAAGTTGGAAGGGAAAAGATGGTTCAAGCAAAGTGAACTCAGAATGGGGAAAGCCAAATGACGGGGCAACAAATACTGATTGGAACAGCCAGAAAAGTGGTGACGGA------GGATTCAACGGAAGTGGAGGACGTGCGGACAACCAGCAGGATAGCTGGAATAAATCAAGGGATTTTGACGGGGGGCGGGGTTCAGGTGGAAGTAGAGGTAGGGGAGGATTCGGAGGAAATAGAGACCAGTCTGGTGGTGGCAGAGGCAGAGGTTTTGGGAGGGGTCGTTCTTCTGATTGGAATGGAGGAATTCAGGACAATGTAAAGACCGGTAATGATTTTGGGGGCTCAGGATCTACCTGGGGAAGTACAGGAGGAAAGACCAGTGGAGGGGGGGATTGGGGAAGTACAAGCAGTTTCAACCCTCCCAAAGATACCTCTGCTGACAAAGGGTCTAGCTGGGGAAATTCTTCACAAGGAGATGGCTGGGATAATAAAGCAAGCAGCTGGAAAAGTGAGGCAGCTGATGCAGATGCGAAAAAATCCGCATGGGGTGACACAAGT---------GGATCTGGTTGGGGTAGTGCTTCACGT---GATGGAGGAAAGGCAAGTCAAGGAGATGGATGGGGTAGCAAATCAAGCAGTGGTGCAACTGATGCAAGTGGGAACACCTCAAGTGGCTGGGGTGGGGCAGATAAGTCAGATTTTAATCAGGCCTCTGGTTGGGGCAGTGGAGCTGCTGATTTAGGCGGAAGCAAGTCATCTGGTTGGGGCAGTGAAAGCATTTTAGGTACACTGCCTAAAAAACCAGATACTAGTCAGGCGTCTGGTTGGGGCAGTGGAGCCGCTGATTCAGGTGCAAATAATGAGTCATCTGGTTGGGGCGGTGGGTCCGCTGATACCGGTGCAAATAAGTCGTCTCGTTGGGTGAGTGGAGGCTCTAATTGGGGTGCAAACAAGTCAGTTGGTTGGGGAAGTGGAGATGCTGCTGGAGATAACGGTGGTGGCAAATCTTATGGAGGAGGCAGGATATCAGGAGGTTGGGGTGGAGGAGGCCGTGACAGTGACGGGGGTGGTAGAGGTTTTGGCTGGGGAAATAGAGGCAGAGGCCGTGATGGAGGTGGGTTTGGACGTGGTGGATTTAGAGGTGGGTTTTCAAATGGAGGGCGAGGTGGTAATGATGATGGTGAATCATCAGGTGGAGGACGTGGTTTTGGCCGAGGTGGTAGAGGGAGATTTTCAAATGGGAATGGTGATTCATCAGGCAGAGGAGGTTTTGGCAGAGGTGGTAGAGGGGGATTTAATGGAGGTAGAGGCTGTGGAAGGAGAGATGACTCAGATGGCGGCAGCAGCGGAGGTGGCTGGAGTAAGGGCGGAAGTAATGATGCAAGCGGTGGTGG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14</w:t>
        <w:tab/>
        <w:t>Unigene39505_R-chinensis</w:t>
        <w:tab/>
        <w:t>Unigene28820_R-tanguticus</w:t>
      </w:r>
    </w:p>
    <w:p>
      <w:pPr>
        <w:pStyle w:val="Normal"/>
        <w:rPr/>
      </w:pPr>
      <w:r>
        <w:rPr/>
        <w:t>------------------------------------------------------------------------------------------TTGGTTTCTCAATCTCTTTCCATCATCAATCCATCTGCAGTTCTCATCACTGGAGATCTCACTGATGGGAAGAACAAAGACATGTTGGTAATGAAACAAGACGAGGAAGAGTGGATAGAGTATGAAGAAGTAATAGAACATGTTGTTGAAAAAACTGGACTTGACAGAAACATGTTCTACGACCTCAGAGGAAACCACGACAGTTTTGGTGTACCAGTGATCGGTGATCCATTTGATTTCTTTTCAAGATACAGTATCAATGGACGACTTGGAAGAAAAGGAAATGTTCGTAGCATCACGCTAGAGAGAGGTGGTCGAAAGCATCTCTTCGTTGGGATTGATGCTGCAATGGAGACTGGTCTACGAGGACCAACCAATCTCTTCGGACATCCAACAGACCAACTTCTCTCTGATTTGGATACTGAACTCTCACAGTGGGATACAGAATCTGCTAACCAAGTCACGAAGATTGTTTTTGGGCATTTCCCACTCTCGTTCACTGCAGCCACAGAATCTGGGAATTCTCTGAGAGATGTATTTCTCAAGCACTCAATATCAGCATACCTATGTGGCCATCTTCATGCAAAGTTCGGTAAGAATTTGAAACGATACCATCACACAGGTACTTGGTCGGTGTTAGAGAAGTATTTTCAATGGAACATACATCAAACATCTCCGCAACAGGGTCTTAATAAAGAAAAGTGTCAGCAAACAAACCCCCCAACTAAAGACTTCTGGGAATGGGAAATTGGAGACTGGAGGAGTAATAGGCTTATGAGAGTATTGGCAATTGATTCAGGTCATGTATCATTTGTGGATATAGACTTGAGACAAGAGGATAAGAAGACAATGATCATACTTCCCACGTTTCCTCTCGACTCGCGCGTCATGTTAAAGACTATAGATTTTCATGATTACAATTGTCAGGTATTGGATACTTTGTCTTACATGTCAATAAGAGCTTTAGTTTTCTCAAAGTCTAAGGTTATTTCAGTTGTGGCAAGGATTTATGACTCAGAGTTTGGGAATCATGATTTGGTTTTTGAGGAGACTATGAGAAGGATAGATAATTCTTCTGACGGTGTTCTATATGCCATCCCATGGAATTGGAAGGCCTTTGAAGATCCATCTCCTGATAGGTACTGGATCAAGATAGAAGCAACTGATATTATGGGAAGAGTAAGTACTAGTGATCTCAGGCCATTTTCTATCATTGGTGTCAGTGTCAACCTTAGTTGGACATGGAAGGAGTTCGTAGTTATCGGTTGCCAGTGGGCCACTGTGTACCACCCTATTTTGTGGTCTATTATACTGTTACTGTTCTCCGCTCTTACTATTTCAAAAGTGCTTCTCACGTGCTTAAAGAAACCTTACTCTTACAAGGATTTCAACAGCAAAAAGGGTTTCCTAAGATGTTTATTGTGGGGCATAACTCAGCTATCTGTTATATTTCCTGCATGGCTTGGTATGTTCATTTACTTGATCTACCTGATATCATTCCCTTGGTTCTTTGGGCAAGTTTTTACTGAAGGTGAGAACTGGGGATATATGTCATACAAGGGGTGGAGGTTA------AGTAGATCTCTGGAAGGAGAAGATCAAGCATATATTGGCTATCCTGATATAATGGTGATTGTTCTACCTCATCTCTGTTTTGTGGTCTTCCCGGCTATTATGGTTATAGGAGCACTTGCAGCTGAAAGGGAAGTATCTAGGCAGTATTATCTCTCTCTATCGGGGAAGAAGGAAGATGAGTATGATTATAACTACAAAAACAAGAAAAAATCAGATCTCTTAGCTAGTAGGCGGCTGGTGAGGAAATTTCTAATTTTCATTTGCTTGATCCTATGGTGGAAGCATTGGAAGAAATGTAGAGCATTGATGAAGGCTTACGAAATGAACCCAATTCTTCATTTTCCTGTATACTGCTTTTCGATTCCACTTTTACTGACATATTCTATGTACTCAACTATGGGAG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GCTTTCGAAGTCCTTCGCCTGAAAGGTACTGGATCAAGATAGAAGCAACGGATATTAGGGGCAGAGTAAGTACTAGTGAACTCAGACCATTTTCTATCATCGGTGTCAGTGTAAGCCTTAGTTGGACATGGAAAGAGTTTATAGTTATGGGTTTCCAGTGGGCCGCCGTGTACTACCCGTTTGTGTGGTCTATTATTTTGTTTCTGTTCTCCACACTTGTTATTCCAAAAGTGCTTCTCATGTGCTCAAAGAAACCCTACTCTTACAGAGATTTCAGCAGCAAAAAGGGTTTCATAAGAGGTTTATTGTGGGGCGTAACTCAGATATCTGTAATATTTCCTGTATGGCTTGGTATGTTCATTTACCTGGTCTACCTGATATCATTCCCTTGGTTCTTTGGGCAAGTTTTTACTGAAGGTGTGAACTGGGGGTATATGTCATACAAGGGATGGACCTTACCTAAATCTAAATCTCTGGAAGGAAAAGAACAAGCATATATCGGCTATCCTGACATAATGGTAGTTGTTCTACCTCATCTCTGTTTTGTGGTCTTCCCAGCTATTATGGTGATAGGAGCACTTGCAGCTGAAAGAGAAGTGTCTAGGCAGTATTATCTCTCTCTATCGGGGAAGAAGGACGATGAGTATGACTATAACTACAAAAGCGAGAAAGAATCAAAGCTCTTAGGTGGTATGCGGTTGGTGAGAAAATTTCTTATTTTCATTTGCTTGATCCTATGGTGGAAGCATTGGAAGAATTCTAAAGCTTTGATGAAGGCTTACGAAATGAACCCAATTCTTCATTTTCCTGTATACTGCTTTTCGATACCTGTTTTACTGATGTATTCAATTTACTCAACTATGGGA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41</w:t>
        <w:tab/>
        <w:t>Unigene14044_R-tanguticus</w:t>
        <w:tab/>
        <w:t>Unigene39908_R-chinensis</w:t>
      </w:r>
    </w:p>
    <w:p>
      <w:pPr>
        <w:pStyle w:val="Normal"/>
        <w:rPr/>
      </w:pPr>
      <w:r>
        <w:rPr/>
        <w:t>---------------------------------------------GAAGAAGAAAGTAGTCCTGCAATTGAGCAATTGGATTCA---GCTGAAGTTGTTGAAGAGAAGTCTGAAAATATGAGTAATGAAGATTACATTTCATTAAATGAACAATGTGTTTCAGATGAAGTTGTGGAAGAGCAAGAAGAGGCAATACTGGAAGAGTTCCCTACGGAGGAGGAACAATTGGAGTCATTGATAATGGTTGAAGATCATGAAAATGCGGCGAAACAGGACGAAGAA---------------------------------------------------CCAATTAGCGTGGAATTGAGTTCAGCTCAAGTTGTTGAAGGGGAAGAGAAATCTGTAGTAAAAGAGGGGGTT------TTCGAGGATGACTGGGGTTTAGCTGAATTGTTCACTGAATATGAAATTTCTATAGTGGAAGAAACCCCTTTGTCAGAAAGTGCTATGGTTGTTGAAGAGCAGGAATGCTTGCAAAACGAAGAGTCCCCATTGAAAGAACAATGTGGTTCAGCTGAAATTGTTGAAGCGCAAGAGTATGCAATGAGAACTGAAACCTTGTTGCAAGAAGAACAAAATCCTATGTGTTCTTTGCAGACTGAAGAGCTTAAAGAAGAGGAAGAAGCCATGATT---------GACGAGCTAGTTGATGTAGAAGAGGAAACTTTA------------------------------------------------------------------------------------------GTAGAAAAAATAGAAGAAACCATGGTTGAAGAGGTAGTTGTTATAGAAGAAGTTGTGAAAGAGGAAGCTTTAGTAGAAAAAATAGAAGAG---ACAGAGAATCAGAAGAAAACAGATCAAGAAGAAGAAGAGAAAGAAAACAAGGCATTGCCGGATTGTTTATTGATGATGCTCTGTGAACCAAAGCTATCCATGGAGGTCTCAAAGGAAACATGGGTTTGCAGCACGGATTACATCAGACGGCGTTCACAGAAACAAGTTAGT---AAAATAAATGGTGGCGACGAGGTCTGTAAGAATAGAGACATCAGAAACCTTGGTCATTCTCAACAACAAAACCAGCAGGCGTCTCCT---TATCCTGCACAGTCAATGACCAGTATGATAGAGCAGAAACTGATGAATGCAGTGGCGTATGAACCGTTTGTGTTAACTCGGTGTAAATCGGCTCCATTGCGATCCTCGACTAAGCTTGTTGTTCCTGAAGCTTGTTTTTGGAAGAATTCACCTGTTGAG</w:t>
      </w:r>
    </w:p>
    <w:p>
      <w:pPr>
        <w:pStyle w:val="Normal"/>
        <w:rPr/>
      </w:pPr>
      <w:r>
        <w:rPr/>
        <w:t>---------------------------------------------------------------------------------------------------GAAGAAAAGTCTGAT---------AATGAAGAC---ATGTCTTTGAATGAACAATGTGTTTCAGTGGAA---------------GAAGGCTCAATACTGGAAGAAATCCCTTTGGAGGAA---CCATTGAATTCATTGATAATGGTTGAAGATCATGAAAATGCAGCGAAACAGGAAGAGAACACACCAATTAGTGTGGAATTGGATGAAAATGCGGCGAAACGGGAAGAAAGTTCAATTAGTGTGGAATTGAATCCAGCTGAAGCTGTTGAAGGGCTAGAAAAATCTGTTCTGGAAAAGTATTTCTTCCACTTCGAGGATGAATGGGGTTTGGCTGAATTGTTCAATGTGTATGAAGTTTCTGCAGTAGAAGAAACTCAATTGTCAGAAAACTTGGTCGCAGTT------ATAGGTGTTGTTGAAGAGGAAGAATCCCCATTGAAAGAACAATGTGGTTCAGCTGAAATTGTTGAAGCGCAGGAG---------------------------------------GACACAATGTGTTCTGTGCAGACTGAGCAGGTTAATGAAGAGGAAGAAGTTGTGATT---------GAAGAGTTAGTTACTGTAAAAGAGGAAACTTCA------------------------------------------------------------------------------------------GTAGAGAAAATAGAAGAAGCCATGATTGAAGAGGTAGTTATT------------ATAAAAGAGGAAGCTTTAGTAGAAAACGTAGAAGAGATAGCGGAGAATCAGAAGAAAACAGCGCAAGAAGAAGATGAGAAAGAAAACAAGGCATTGCCAGATTGTTTGTTGATGATGCTTTGTGAACCAAAACTATCAATGGAGGTCTCAAAGGAAACATGGGTTTGCAGCACGGATTACGTCAGACGGAGTTCACATAAACCAGTTAGT---AAAATTAAAGGCGGCAATGAGGTTTGTAAGAACAGTGACGTAAAAAGTCTGTGTCATTCTCAACAACAAAACCAGCAGTTTTCTTCT---TGTCCAGCGCCTTCGATGACGACTATGATAGAGCAGAAGCTAATGAATGCAGTGGCA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34</w:t>
        <w:tab/>
        <w:t>Unigene8565_R-chinensis</w:t>
        <w:tab/>
        <w:t>Unigene29840_R-tanguticus</w:t>
      </w:r>
    </w:p>
    <w:p>
      <w:pPr>
        <w:pStyle w:val="Normal"/>
        <w:rPr/>
      </w:pPr>
      <w:r>
        <w:rPr/>
        <w:t>CATCTCCGTCGCCGCCTTTCATCATCTCCCTCTTTCATTTCCCGCCAATTCCATTCTCAAAACCCTAATCCCTTAATCTCCCCTTTCAATTTCATATCTAAACCTAGATTCAATCCGAATCCAAATTTGATTTGGTTTCGTTCATTTTCAATTCATTCACCAAACCCTAATGATAATGACAGTAATTCGGATTCCGAAAGGATAGTATTCGATTCGAATCCGAATCATGAATCAGAGCTTTTGAATTTAGGGTTTGCTGATGGTGGACCTGGTGTTGGAGTTGACGAATGGTATGATCCGTTTGTCAACACGCTCATATCTGTGTTGGATGGATATCATGATCTTACCGGTTTTCCTTGGTGGGTAATAATTGTTTCTTCTACTCTAGCACTTAGAGCTGCTCTCTTTCCTTTGCTTATTCTGCAACTTGGGAAGATGAAGACATTCTCAGAGCTTTTCCCCAAATTGCCTCCTCCGTTCCCGCCACTATTATCAGGAAATAGTTACATAAAGCAATATTTGCACTTTACAAAGGAACGAAAAGCAATTGGATGCCCTTCAGCATTATGGGGTCTAGCGTTTATTGCAGTACAGGTCCCATGCTTTCTCCTAGGAGTAACATCTATTAGAAAGATGTCATTGGATCATCACCTTGGATTTGATTGTGGAGGAATACTATGGTTCCAGAATCTGACTGAAACACCCTATGGTGTTTATGGGCCAATTTTTCCAATACTTATTGCTGGTCTGCATTTCACCAATGTGCAGCTTTCTTTCAAGTTGGCCAGAAGTGGTAAAATGACAGGCATTCTTGGCATGTTAGCTCATTGGTACAAGGTCTATCTGAATGTATTGACCCTTCCTCTATGTGTAATCTCGTTCTGTATACCTCAGGGAAGTCTGGTATACTGGGTAACTAATAGTTCAGCCACTCTTGTTCAGCAATTAACTCTTAGGCATCCCACTGTCTGCGAGATGTTTGGACTTCAGAGTCTGGATACAATACCAAGCAAAAAGATTGATCATGCAACACAAAGCGAAAAGATTACAGAACTCACTACACCTGAATTACCATATGATCCAGACAAAGAAATGGAAGATACAATCTATGTGGTGAAACTTCCCCCTGACGAACTTGTTCGACGTTCTATTCTATACCTTTCAGAGGGAGATACAGATAGTGCCATCCCATCGCTGAGATGGGCTCTCAAGAAGGATCCAGAACATAAAAGAGCCCTTATGCTTTTGGGGAATACTCTAATGCAACAGAACAAGCTAACTGAGGCGGTTGAATATATTGAACGTGTCATTTCCAAGTTGATCCAATATGGCCATCCAACTAAAGTTGAAGATCTTGATCATTTGGTTCTGGCATCAACATGGGCTGGTATTTGTTTCACACAACTGGGAGAGGTTCCGGCTGCATTGGAACACCTACAAAGAATAAGTGATATGAACGAACCCGAGGACCCCAAAGCAAAATATAATTATTATGAGGGGTTATTTATACTAGCGAGCGCTTTAGCTCATGTAGGACGGAAGAACGAAGCGGTAATGTATTTGCGTAAGGCAGTTGCTTATAAT---TCTAAGTATAATGTTTATCTTCAGCAATGTTTAGAGAATTCAGATG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ATGGACCAATTTTTCCAATACTTATTGCTGGTCTGCATTTCATCAATGTTCAGCTTTCTTTCAAGTTGGCCAAAAGTGGTAAAATGACAGGCATTCTTGGCATGTTAGCTCAATGGTACAAGGTCTATCTGAATGTATTGACCCTTCCTTTATGTGTAGTCGGGTTCTGTATACCTCAGGGAAGTCTGGTATACTGGGTAACTAATAGTTCAGCCACTCTTGTTCAGCAATTAGCTCTTCGTCACCCCACCATCCGTGAGATGTTTGGACTTCATGATCTGGACGCAATCGAAAGAAAAAAGACTAGTCATGCACCAGAAAGCAAAACAATTACGGAACTTAGTACACCTGAATTAACATATGATCCAGACAATGAAATGGAACGTAAGGTCTCTGTGCAGAACTTCTCCCCTGACGAACTTGTTCTTCTTTCTGTAAAGTACCTATCAAAAGGGGATAAAGATAGAGCGATCACATTGCTGAGATTGGCACTTAAGAAGGATCCTGAATATAGTAGAGCCCTTGTTCTTTTGGGACAGGCTCTAATGCAACAGAGCAAGCTAACTGAGGCGACTGAATATATTGAACGCGCCATATCTAAGTTGACCCAATATGGCCATCCAAGTGAAGTTGAAGATCTTGATCACTTGATTTTGGCATCTACATGGGCTGGTGTTTGTTTCAATCGGCTGGGGAAAAACCCAGTTGCATTGGAACACCTACAAAGAATAGGCGAGATGAGTGAACCCGAGGACCCCAAAGCGAAAGCTCATTACTATGACGGATTGCTTATCCTAGCAAGCAATTTAGTTACTGTCGGACGGAAGCACGAAGCGGAAATGTATTTGCGTAGAGCGGTTGCTTATGATTATGATAAGTATAATGAATATCTTCAGCAATGTTTAGAGGATTCAGAT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58</w:t>
        <w:tab/>
        <w:t>Unigene22059_R-tanguticus</w:t>
        <w:tab/>
        <w:t>Unigene2411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ACAACTCAAAACAAGTTCATTGCTGCAAATTTATCACTGGAAGAGACGTGGTATGCTAGTCCAGAAGAGCAGAATAAAAGGGAACATACATTTTCATCAGATATTTACTGCCTTGGCGTTCTCCTATTTGAGTTGTTCTGCTCTTATGAATCATGGGATGTTCATACAGCAGCAATGCTGGACCTCCGGTATCGGATCCTACCTCCAACTTTTCTATCTGAATATCCTAAGGAGGCTGGTTTCTGTCTCTGGCTTCTTCACCCTGAACCATCTTCACGACCAAAAGTGAGGGAAATCCTACAGTCTGAACTAATTTGTGGTATACATGAAGTGACTCAAAGTCAGCTACAATTACCTGATGAGGAAGGTGAAATGGAATCAGAGATTTTGTTGCATTTCCTTTCATCTTTGAAGGAGCTCAAGAACAAACATGCCTCAAAGTTGGTCGAAGAAATTGGTGGCATAGAGGCAGATATCGAGGAAGTTAGGAAAAGGTACTTAATAAGAACTGATGAGGTTCTGTCGAAGGACCTCTCTAGTATGAGAGAAGCTCTTTTAAAAGAACCTGCACCTCCTCAAGCCAGGTTGACGGAGAATATTAAGCAACTTGAAATTGCTTACTTCTCAATGAGATCTCAAATCCAGCTCCCTGATGCTGATAGAGCAAGCCGTTTGGATAAAGATTTACTAAAAAATCGAGAGATCTGGCTGAAAAAGAAAAATGAGAATGAGGGCGACAATAATTCTACTGATTACCTTGGATCCTTTTTTGATGGATTGTGCAAGTATGCTCGGTGTACCAAGTTTGAACTACGTGGGACATTAAGAAGTAGTGATTTCGTCAACTCCTCTAATGTAATTTGTTCATTGAGTTTTGACCGTGATGGAGAATACTTTGCTGCTGCCAGGATTTCAAAGAAAATCAAAATCTTTGAGTTTAACAGGCTCTTGAATGATTCAAGTGACATTCATTACCCAGTTGTCGAAATGACGAGCAAATCTAGGCTCAGCTGTGTTTGCTGGAACAAATATATAAAGAACTATTTGGCTGCAACTGCTTATGATGGTGCCATCCAGTTATGGGATGCAAGCACTGGT</w:t>
      </w:r>
    </w:p>
    <w:p>
      <w:pPr>
        <w:pStyle w:val="Normal"/>
        <w:rPr/>
      </w:pPr>
      <w:r>
        <w:rPr/>
        <w:t>AGGATCATGAAAGAGGGCTTGCCTACAAGCAATATATCGAATTCAAAACATCAGAAAGGTATGAAGAAGATGAACAAACAAAAGTATCAGTCGACAAATGGTTCTGGCTTTAAGTTTGAAGCAGCTCAAGAGGTTGAGATTTGTACACCTGGATCACAAGATTCAAGATATGGTACAAGTCAAAGACATAACTCGAGTTCAGAATTCCCGATGCAAAACAGATTTGGCTTCCCATCTGTACTTAACACGACTCAAAACAAGTTCATTGCTGCAAATTTACCATTGGAAGAGACGTGGTATGCTAGTCCAGAAGAGCAGGATACAAGGGAACATACATTTTCATCAGATATTTACTGCCTCGGGGTTCTTCTTTTTGAGTTGTTCTGCTGCTATGAATCATGGGATGCTCATACAGCAGCAATGTTGGACCTCCGGTATCGGATCCTACCTCCAACTTTTCTATCTGAGTATCCTAAGGAGGCTGGTTTCTGTCTCTGGCTACTTCACCCTGAACCATCTTTACGACCTAGAGTGAGGGAAATCCTACATTCTGAAGTAATTTGTGGAACACATGAAGTGGGTCAAAGTCAGCTACAATTACCTGTTGAGGAAGATGAAACGGAATCTCAGATATTGTTTCATTTCCTTTTATCTTTAAAGGAGCTCAAGCATAAACGCGCCTCAAAGTTGGTCGAAGAAATTGGTGGCATAGAGGCAGATATTGAGGAAGTTAAGAAAATGTACTTAAAAAGAACTGATGAGGTTCTCTCTAAGGACCTCTCTAGTATGAGAGAAACTCTTTTAAAAGAACCTGCACCTTCTCAAGCCAGGTTGATGAAGAATATTAAGCAACTTGAAATTGCTTACTTCTCAATGAGATCTCATATCCAGCTCCCAGATGCGGATAGAACAGGCCGCTTGGATAGGGATGTACTAAAAAATCAAGAGGCCTGGTTGGCAGAGAGAAATGAGAATGAGGGTGACCAT------ACTGATTACCTGGGATCCTTTTTTGATGGCTTATGCAAGTATGCTCGGTATAACAAGTTTGAAC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70</w:t>
        <w:tab/>
        <w:t>Unigene30054_R-tanguticus</w:t>
        <w:tab/>
        <w:t>Unigene3514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TACAACAGCAGTGATGTGAATATTGTTATCGAAGTTTTGAAGTCATCCAATATACTTTATAGCAATATAACAAATGCGATTACTAAGAACTGGGGCATTCTTGGAGGGAATGATTATCGGAACTCTCAGATGGATATGACATGCAAAGTCTTGGATCTGAATAATCAAATACCTACTAAGATGTCGTCTTCAGTTGCTATGCCGCTCTCAGAGATATCTGAAGGTAAAACTGCAGACAACCCATTCGAAACATCTGTTAGAAATGAAGATTTTGATCTTCAGGGCTATATGGGTTCAGAATCAGAAATCAATCCCGATTCTGGATTGGTGAACCGAACAACAGAAACAAATATTTTGGCCAAAAAATCTGAGGTCTCAGGCGAAATCGAGAAAGTTGCTGCT---GTTCAAAATTGTGCGGAATCTAATGAAGACTATCTAAATGGACCTTCTAAAGCTTCAAGCAGGTCTCAAATTCTAGAAGAAGCTCTTTCCACAGCTGCAGACTGCTCTATGCAATCAAGGGTATCTTGTGTGAGATTAGAAATTGAAACAGAGGCTGGACTTTCTTCTCATGAGTCAGCAGGGGCAAAGCATGAAGAAGGAGCATTATCTCAAGTGTATTCTAAACCTGATCATTATGTCAACTATTACGCTTTTGGTCAGAATGCTGCATCTGTCGTGCGAAAGTTACTAAGCAAACCTCCAAATCATGTAAAAGAGGATGATACGAGATCACTCGAGGAGATAATTGCACCGGAGACGAGGTCCATTTTTCAGAAGTCAATAGGCTTTTCATGGTCAAACATCCAGGGGATTAATCAACATGCCCGACAAGAGGATTGCGGGTGGTGCTTGTGTTGCCAAAATCCCAGTGAAAACGAGACTTGCTTATTTTGTCCGACTAGCAAAAAACCTTCTCCTGATGTTTCAGCAAGTGATCCAGTTAGTTTACGTTCTAAGAATAGCAGGCAGAGTCATCTTTCTGCTGTCATTTGTCATATCCTCTCCATTGAAGAACGCTTATGTGGACTCCTATCTGGTCCTTGGAAAAATGCAAGCTATAGCAAGAACTGGCGTAAAACTGTTCTGAAGGCCTCTGATGTTGCATCAGTGAAATACCACATACTTACACTGGAGTTAAATATGCGCCGTCTTGTACTTCTGCCAGAGTGGTTGAAACATGTGGATTCTGTAGTTACGATGGGTTCAGCTTCTCATATCATAAAAGCACCAGTTCAGGTACCTTCCTCAAAAAATGCGTCTGCAAGAAAACGGGCGAAAAATGCAGTTGTAGAGGCCATTTCTGCTTCAACTCCTGCTTCCAAATTAAGGTCTCTCTGGTGGAGGGGTGGAAAACTTTCTCGCTCTATGTTTAACTTTAAGGTCCTGCCTCACTCATTGGCTTCCAAGGCAGCCCGACAAGGTGGGAGCAAGAAGATACCAGGCATCTTATATTCCGATAGTTCAGAGCATCCGAAACGAAGTAAATACATAGCCTGGAGAGCTTCTGTCGAGATGTCAATGAATGTGGCCCATCTTGCTTACCTGGTTAGAGAGCTTGATTCGAATATTAGGTGGGATGACCTTGAAAATACTCAAACTTTCTCTCACTTATCCAAAGAATCTAAAAAAGCAATGAAGCTGTTCAAGAAAGTGACCATCCGCAGGAAGAGTACTGAAGGAACAAATATTAAGTATCTTCTTGATTTTGGAAAGAGAAGGGGTATTCCTGATATCGTTATTAGAAACGGCGTTATGCTTGAAATATCTGCCAGTGAGAGAAAGAAATATTGGCTAGAAGAATCTCATATTCCTTTGCACGTCTTAAAGGCCTATGAAGAGAAGAAACATGTTTTAGCTTCTTGTAAGGTGAAGCCTGTACCCCTTAAGGAGGCTGCAAAATACGTAAACAAGTCCACCAAGAAAAATGGACTTCAGCTTCTTTTATCCAGAGGGCAAAAATCTGAATACCACAAGTGTGGTCATTGTAACAAAGATGTTTTGATCAGGGATGCGGTAAATTGCAAGGATTGCGAAGGTTTTTTCCACAAAAGACATGTGAGGAAGTTTGGATATTTCAGTGCGGCTGAATCTACATATCAATGTCAACAATGCCGGGATACGTCTCCTGTAAAGAAATCTGCCAAA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AATCAGAAATCAATCTGGATTCTGGACTGGCGAACCAAACAATAGAGACAAATAAGTTGGCCAGAAAATCTGAGGACTTTGACGAAATTGAGAAAGTTGCTGCAGCTGTTCAAAAATGTGTGGAACCTAATGAAGATTGTCTAATTGTACTTTCTAAAACTTCAAGCAAGTCTCAGATTCTAGAAGAAACTCATTCTACAGTTGCAGCCTGTTCTGTGCAATCAAGGGTATCTTGTGTGAGATTAGAAAAGGAAACAGAGGCCGCACTTTCTTCTCATCCATCAGCAGGGACAAATCAGGAAAGAAAATCATTACCTCGAGCGTATTCTGAGCCTGATCATTATGTCAACTATTACACTCTTGGTCAGAATGCTGCATCTGTTGTGCGAAAGTTACTAAGCAAACCTCCAAATAACGTAAAAGAGGACGATACAAGACCACTCGAGGAGATAATTTCACCAGAGACGAGATCCATTTTCCAGAAGTCAATAGGTTTTTCATGGTCAAACATCCAGGGGATTAATCAGAGTGCCCGGAAAGAGGATTGCGGGTGGTGCTTGTGTTGCCAAAATCCCAGTGAAGGCGAGACTTGCTTATTTATTCCAACTAACAAAAAACCTTCTTCTGATGTTTCAACAAGTGGTCCGGTTAGTTTACGTTCTAAGAGTACCATGCAAAGTCATCTTTCTGCTGTCATTTGTCATATCCTCTCCATTGAAGAACGCTTATGTGGACTCCTATCTGGTCCATGGAAAAATGCAAGCTATAGCAAGAACTGGCGTAAAAATGTCCAGAAGGCGTCTGATGTTGCATCAGTGAAATACCACATACTTTCACTGGAGTTAAACATGCGCCGTCTTGTACTTCTACCGGAGTGGTTGAAACATGTGGATTCTGTAGTTACGATGGGTTCGGCTTCTCATATCATAAAAGCAGCAGTTCAGGTACCTTCCTCAAAAAATGCATCCGCAAGAAAACGGGCGAAAAATGCTGTTGTAGAGGCCATTTCTACTCCAACTCCTGCTTCTAAATTAAGGGCTCTCTGGTGGAGGGGTGGAAGACTTTCTCGCTCTTTGTTCAACTTTAAGGTCTTGCCACACTCATTGGTTTCCAAGGGTGCTCGACAAGGTGGG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34</w:t>
        <w:tab/>
        <w:t>Unigene30551_R-chinensis</w:t>
        <w:tab/>
        <w:t>CL2654.Contig1_R-tanguticus</w:t>
      </w:r>
    </w:p>
    <w:p>
      <w:pPr>
        <w:pStyle w:val="Normal"/>
        <w:rPr/>
      </w:pPr>
      <w:r>
        <w:rPr/>
        <w:t>------------------------------------------------TTAATTCCAGAATATGTAGAACCAGATGTTAATGAGCTGATGGGTAGTGTTTCTCACCATTTGGAAAAGCTTTCTGATACAAAAAAGAATTGTCTTATAAATTTGTTTAAGAAGCAGTCAGCTCGGGCTGGACAGTTTCCCCGGACAATTGTGTGGGGTGAAAAGAAGACTGAATGCGATGAAGTGGCGAAAGCTCTGGCAGCTCGAAATCTGCGAGTAGTGGTTTCTTGTGATAAAATAGAGTCTGAAGCTGTTAGTGAATTTAGGAAGGGATTGGCTGATATCTTGGTTCTTCATGGTCGTGTGCCGTGTGGGTTGGATGTTGATAAGGTTGCGGTTCATGTTGTCAATCTTAACTTTCCGAAGACAATGAAAGCCTATCTGTCTCGGATTGGATGCACATCACGTGGAGGCCGAATGACTTCATTTTATACTGACCGGGACATGGCTTTGGGGGCTGATGTAAAGAAAGCAATTATGGAAGCAGAATCTGGAAAACGCAAGGTAAAGGTGAAGGAGATAGCAGCTCAAGGTGATACGAAGGTGAGGAGTGGGCTATCAGAATCTTTAGGA</w:t>
      </w:r>
    </w:p>
    <w:p>
      <w:pPr>
        <w:pStyle w:val="Normal"/>
        <w:rPr/>
      </w:pPr>
      <w:r>
        <w:rPr/>
        <w:t>---------------------------------------------------------------------------GTAGATGAGATAATGCTTCGTGTTTCTCAACATTTCGTAAAGCCTGCTGATACCAAAAAGAATTGTCTTTTAAGTTTGTTTAAGAAGAAGTCATCGCTAGCTGGACAGTTTCCGCGGACAATTGTTCATGCTGAAAAGAAGACTGAATGCAGTGAAGTTGCAAAAGCTCTGGTAACACAAAATCTGCGAGTAGTGGCTTGTTGTGGTGAAAGAGAGTCTGAAGCTGTTAATGAATTTAGGAGGGGAGTGGCTGATATTTTGGTTGTTCATGGTAGTGCATCGCGTGGTTTGGATGTCGATCCGGTTGCTGTTCATGTTGTTAATCTTAACCTTCCCAAGACAATGAAAGACTATTTGTCTCGGGTTGGATGGACAGCATGTGGAGGCCGAGTGACTTCATTTTATACTGACCGTGACATGGCTTTGCTGGCTGAAATAAAGAAAGCAATAGTGGATGCAGAGTCTGGAAAGGGG------AAGGTGAAGGAGATACCAGCTCAAGGAGATACAGAGGCAAAGAGTGGACTATCT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21</w:t>
        <w:tab/>
        <w:t>CL4000.Contig1_R-tanguticus</w:t>
        <w:tab/>
        <w:t>CL6679.Contig2_R-chinensis</w:t>
      </w:r>
    </w:p>
    <w:p>
      <w:pPr>
        <w:pStyle w:val="Normal"/>
        <w:rPr/>
      </w:pPr>
      <w:r>
        <w:rPr/>
        <w:t>---------GTCTTCTTCTCCCTTTACTTCTTATCTGTTCTTCTCACAGGATGTCAGATGGTTCAGGGTTCTTCATATCAT---CACCAGAAACGTCTATCGAAATTGTTTGTGTTTGGTGATTCTTATGCAGACACAGGAAATGCCGATAAAAGTGACAGTTCATGGAGCATTCCTTATGGGATCACTTTCCCTGGGAAACCATCTGGCCGATACTCAGATGGCCGGGTTTTGACTGATTATCTTGCTTCTTATTTAAAGATCAGATCTCCCCTTCCGTATAGATTTAGAAAATGGGGGAAGGGTGCATTGCGATATGGCATGAATTTTGCATATGGTGGAACTGGTGTATTTCAAACGTATGCACCATTGTACCCAAATATGACTATACAAATCGATTTCCTACAACAACTTATCAAGGACAGGGTGTATACCAAACAAGATCTCTCTTCCTCCGTTGCCCATGTGTCCGTTGCTGGAAATGATTATGCTACTTATACCTTACGCAACGGCACAGCAAAGGGAATACCTGCCTTCATTACGAGTGTGGTAAGCCAGCTTACTTTGAATTTAAAACGAATTCATGGTCTCGGTGTGAGAAAGATAACTGTTACAGCTCTACCACCTTTTGGATGTTTGCCGAGCAGCACCATAGGATCTTCATATCAAATCTGCACTCAAGACCAAAATCAACTGGTGAATTCCCACAACCAATTACTTCAGCAAGTAGTAGCTAACTTGAACAACAGTACCAAGGATTCCACATTTATAATCCTAGATCTTAACAGTACATTCATGTCAGCATTCAAGAGCCAAGGAAAACAGCCAGGGAGCTTGAAATTTGAGAAGCCATTAACACCATGTTGTGTGGGTACAAGCAGTCAATATTCATGCGGAGATATTGATGAAAATGGAGTAAAGAAATATACAATTTGCAAAAACCCAATGTCGGCATTCTTTTGGGACTCACTTCATCCTACACAGCAGGGTTGGTTTGCAGTGTATTCAGCTTTGAGGGGTGCACTTGACCAACTC</w:t>
      </w:r>
    </w:p>
    <w:p>
      <w:pPr>
        <w:pStyle w:val="Normal"/>
        <w:rPr/>
      </w:pPr>
      <w:r>
        <w:rPr/>
        <w:t>CAAAACAAACTCATCTTCTCCCTATACTTCTTATCTGTTTTTCTCACCGGATGCGAGATGGTTCAGGCTTCTTCACATCATCAACACCAGAAAAGACTATCGAAATTGTTTGTGTTTGGTGATTCTTACGCAGACACTGGAAATTGTGATAAAACTGGCAGTTCATGGAACATTCCGTCTGGAATCACTTTCCCTGGGAAACCAGCTGGTCGATTCTCAGATGGTCGGGTTTTGACTGATTATCTTGCTTCTCATTTAAAGATCAAATCTCCCCTTCCATATAGATATAGAAATAAGGGGATGGATGCATTACGATATGGCATGAATTTTGCATACGGTGGAACTGGTGTATTTGAAACATATGCACCAATGTACCCAAATATGACTACTCAAATCGATTTCCTAGAAAAACTTATCAAGAACAGGGTGTATACCAAAGATGATCTCTCTTCCTCCGCTGCCCATATTTCCCTTGCAGGAAATGACTATGCTACTTATACCTTACGCAATGGTACAGCAGAGGGAATACCTACCTTTGCTAGGAGTGTGGTAAATCAGCTTACCTTGAATTTAAAAAGAATTCATCGTCTCGGTGTGAGAAAGATGACTGTTACAGCTGTACCACCTTTTGGATGTTTGCCGAGTAGCACTGTCGGATCTTCTTATCAAACCTGCACTCAAGACCAAATTCCACTGGTGAATTTCCACAACCAATTACTTCAGCAAGCAGTAGAAGACTTGAACAACAGTACCAAGGGTTCAACATTTATAGTTCTAGATCTTAACACTGCATTCATGTCAGCATTCAAGAGCCAAGGAAGCAAGCCAGGAAGCTTGAGATTTGAGAAGCCATTAACACCATGTTGTGTGGGTACAAGCAATGAGTTTTCATGCGGAGATACTGATGAAAATGGAGTGAAGAAATATAGGATTTGCAAAAAACCAGACTCGGCCTTCTTTTGGGACTCACTACATCCTACACAGCAGGGTTGGTTTGCAGCATATTCAGCTTTGAGGGGTACACTTGAGCT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703</w:t>
        <w:tab/>
        <w:t>CL7849.Contig2_R-tanguticus</w:t>
        <w:tab/>
        <w:t>Unigene26552_R-chinensis</w:t>
      </w:r>
    </w:p>
    <w:p>
      <w:pPr>
        <w:pStyle w:val="Normal"/>
        <w:rPr/>
      </w:pPr>
      <w:r>
        <w:rPr/>
        <w:t>TCGAAAGTAAGGAAATTTCTACTTAACTCGTTGAATCAGAATATGAGCAAGATCAATGCTTGGATCATGTATGTGTTAAGGCATAATGTTGAAGTGCTTGATCTTAATGTATGGTATACTGGAGAGCCTCGTGTGATGTTCACTCAGCGTATATTCTGTTGTGAGTCGTTGAGAGAGTTGATATTGGTGTCGTGTAAGCTTAATGTACCTGCGAGGATATGTTTGCCGGCTCTTAGGGTTTTGAAGTTGGATGATGTTATTGTTCAGGATGGACAGATATTTTCTGGGATGTATTCGTTGGAGACGCTCATTTTATACGGTTGCAGGTTTCAATGTTCAGTCCTCAATATAGCGAATACTCAACTTAAGAACTTGGAAATGGGTGGTTCGTTAAATACTTCTGTTGTTATTTCTGCGCCGAGTCTATTATCTCTTGAGCTGAACGTAGACAACTCGCAAGAAAAGATAAGTTTCTATGGTGATTTGGTCTCACTCACTGATGCAATAGTTAACATCACACAGGTGCCTTGTGAACTAGCAATCCAACTATTTTGTATCATTAAGAATGCTCAATCTCTGTTGCTGACAATGTATGATACTTCGCCATTTATCAAGGAGCTGCACAAGGATCTTGCTATTCTGAATCGCGTTCAGGTCCAGTATCCTAATCTGAAGTGGCTGAAGATTCTGACAATGTTCAACAACATTGAATTTATCTCGATCAACCACGTACTCAAGCATGCTCCTGCTCTGGAATCTTTGTTTTTGATG------------------GGGTTTCATCAAGTTGAAAATTTGGATTACATGGAGGTTTGGTCGAAATATGAGCTGTCTCACCTGAAGTTGGTTGAAATACACGGCTTTGAAGGAACCAAGGGTGAAGTGAAAATGCTTGAATTTTTTCTAGAGAATGCTGTTGTATTGGAGAAGTTAGTTATTACGGTGGCAGAGCACCCTGTTGGAGGTACTTTGTTTACACGGGAAATGATGAAGATTGGAAGAAAGATATTATCTTGTCCACGAGCATCTTCTAGTGTTGGAATACTCTTT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CTTAAGGTATTGAAGTTGGATGATGTTCTTGTTGAGGATGGACGATTATTTTCTGCGGTTCATTCATTGGAGACACTCATTTTATATAGTTGTAAATTTCAATGTTCGGTTCTCAATGTATCAAGTACTCGACTAAAGAACTTGGAAATAGGTGGGTCGTTGAATGCTTCTGTTGTTATTTCTGCACCTAATCTTGTATCTCTTGAGTTGAACATTGACGCAACACAAGAAATAATAAGTTTTAATGGGGATTTGGCATCTCTTGTTGATGCGATTGTTAACATTGTTGGATTGCGTCCTGAACTGGCAATCCAACAATTATGTATGGTTAAGAACGCTTATTCTCTGTTTCTGACAACACATGATACTTCGCCATTTATTAAGGAGATGCAGAAGGATATTGCTAATCCGAATCCAGTTCCCATCCGGTATCCTAATCTGAAGTGGCTGAAGATTTGGACAATGTTAAATGGCATTGGATTTAACTTCATCAACCACATACTCAAGCATTCTCCTGCTCTGGAAATTTTGTTTTTAGACAATACGAATGATCACAGCGGACTTGAGCAAGTTGAACATTGTGATTACATGGAGGTTTGGTCGAAATATGAACTGTCTCACCTAAAGTTGGTTGAAATACAAGGCTTTGAAGGAACCCAGGATGAAGTGAAAATGATTGAATTTTTCCTAGAGAATGCTGTTGTATTGGAGAAATTAGTCATCATGGTGGCAGAGCACCCTGGTAGAGGTAATTTGTATAAACGGGAAATGACGAAGATTGGAAGAAAGATATTATCTTGGCCACGAGCATCTTCTAGTGTTGGAATACTCTTTGCCCCA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60</w:t>
        <w:tab/>
        <w:t>Unigene7913_R-chinensis</w:t>
        <w:tab/>
        <w:t>Unigene29647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AGTGAGCGGAACATACTCAAGAGTGAAAGTGATCACTTAAACCAGCAGTTTGGAGTTTGGGAGGAAACTCTGAGCCGGAAAGGAACGGAGCTGATAGAAACAGAACGGAATCTCGAAGCTACTAAAACTGAGAATGCGGAGCTATACAGAAAACTGGAGAATACAAATAGAGAATGCGATGAAGCTAGACCAAGAATATCAGTCTTAGAATTGCACAATTTGAGAATTGGAGAAACTAACCTTCATCAGCACGAGGAAATCAACCGTCTTCATAAAGTGATCGAAAAGCTTGAGTTAGAAATGGGGAAATTACTCAAAGAAATTCAGGAAGGAAGAGTTAGAGAAGATTTTTTGAGCTCTGAGGTGCAACAGATAAAAAGCAAGCTCAAACTATGGGAGCATGAGGCTGAAGCACTATATTCTAATTGGCAGATTGCCGACACGCATGCAGTTCTGTTTGAACAGAAGTTACGTGAGCTTGCTGGAGTATGTGTGAGTGTTGAAGATGAAAGAATTTTAAACGTGCAGGCCATTGCACAGATGAAAGAACGAGTTCGGGTGCTGGAGTTGGAAAATAAAGGAACAAAATCTGATTTGGCTGCATATCTTCCTGCTGTAACTTCTCTGAATGACAGTGTAACGTTACTTGAAGATCATGTATTTTCAGCAACGGAGGAA---CAAGCTGACAACCATGAAATTGAGGCTGCTAACTCATCAAGTAATCTCCAGGACAACACCAACAAAGAAAGATCAGGGGATCAAAGCCTTATGGCGGTAGATGGAGTTTCAAATTTACTTGCATTGCAGACCCGGATCAAAAAAATCGAAAATTCAGTGATTGAACAGAAAAAGTTGCAAATGAAGGAAAACTTTGATAGGAACATAAAACTTGATGCTGCAATTAGAGAGATCCAGAAATTCGAGCAAAGTGGCCGAACTCTTCACAATACTGATCCCGAATCTTCGGTGAAAGATATCCCACTTGATCAAGTATCACATTCCTCCTCCTACGATCGACACACAATGAGTAAGAGACAAGATTTCAACAGAAGCAGCGAGATTCTTGAAATATGGGAGACTGAAGAAAAAGATTTTGAGCTCGATTTAACATTTGAACAAAAATCAGAACCCGTGGCATTAGAAGGAAACAGCGAATATTGTTCCTCCGATATTCAGTCAGAGGATTGGAGTTCTAAATCAATGACAATTCCTATGACTGGAGGTGGCAAGAAGAAGATCTTGGAAAGGTTAGCTTCTGATGCTCAGAAGTTGATGAACCTTTTATTGGCAGTCCAAGATTTGAAGAAAACTGCACAAGGGTTGGAGAAATTCAAGACACCAAAGAATGATACTGAGTTAGATAGAGTGAAAGCAGAGATAGATGAACTGGAGGAAGCCATTATGCAGTTGTCTGGTACTAATGACAAGTTATCAAAGAGAGCTGAAACCAATTATGAATTGGAAGAGACCGAAAAGGCTCGAAAAAACAGGGTTTCGGAGAGGGCGAGGAGGTCATCGGAGAAGATTGGAAGATTGCAAATTGAAGTCCAGAGGATTCAGTTCGTATTGGCGCGACTTGACAACAAGTACAAGGGAAAGGATAGAAAAGTTTTGCTGAAAGACTATCTATATGGAAACTTGAGAAGCCCGCTAAATATGAAGCAGCGTAAAAAGCCTCAATTGTTTTCTTGTGTTAAACTTAAAACT</w:t>
      </w:r>
    </w:p>
    <w:p>
      <w:pPr>
        <w:pStyle w:val="Normal"/>
        <w:rPr/>
      </w:pPr>
      <w:r>
        <w:rPr/>
        <w:t>ATCAATGACTTGAAGACGCGGCATCTAAACATCGTTGGGCAACTGGAGCAAGTGGGCTTGGAACCTGATTGTCTTGGGTCATCTGTAAAGAGTTTGCAGGACGAGAAATCTAGACTTGCAGATATCTGCCAGAAGGATAGTGCTGAGAAAATCTCTCTTTGGGAGAAGTTGAAAGACATGGAGAATATTCTCGAAAAGAATGCTCTTTTGGAAAATTCCCTGTCAGAGGTGAATGCTGCAGTTGAGCTGTTACGAGAGAAAGTAAAGGAATTAGAAGACATTTGCCAATTACTCAAGCGAGTGAACTCTGGTATTGTTGCTGAAAAGGAATTATTGATTTCACAGTTGGGGATTGCCAATGGCAATGCAGAGAAGCTCTCCGAAAAGAACGCCTATCTGCAGAATTTTCTATATGATGCAAGTGTGGAACGGGATTGGTTGAGGGAAAAGTCGAATAGCTTGGAAGAAGTTTGCCAGACTCTTAGTCATGAGAAACTTGAACTCGTCACAGCAAATGACAATGTCGTCTCTCAGTTCAAAAGTCTTCAACAAAAACTGGATGACCTGGGGAGGAAGTATACAGATTTAGAAGTAAATTGTTCTGATCTGGAGAAGGAGAGGGAGTCCACAGCACATCAAGTTGAAGAATTGCAGGCTAATTTGGCTCTTGTAAGACAAGAATATTCAAGCTTCATGAGCTCAAATGAGGCTCAATTGGCTAATTTGGAAGAGAACAACCATATCCTACGAGAAGAAGGTAAAAGGATGATGAGCAAATTTGAAGATGAGCAAGATAAAGCTGTAATGGCTCAGCTAGAGATTTTTATCTTACAGAGATGTATTAAGGAAATGGAAGAAAGGAATCTTTATTTGTTCATGGAGTATCAGAAACAACTGGAAACATCCAATTCATCAGAGCGTCTCGCAAGAAGCCTTGAACTGGAAAATTTTGAGCAACAAGTAAAGGCCAATTCCTTGTTCGACCAGGTTCAAACGCTAAGGTCTGGGATCCGTCAGATGGCATCATCACTCAAAGTTAACCAAGCGCACGAGTGTCAAGTTGAAACTGAAGACGACAAACTGCTTCTTCAGCTGACATTGAGGAAAATTGAAGATCTGGATACTTCTTTGTGGTTAACCCAGGACGAGAAGTACCAGTTGCTATGTGAGAATTCAGTTTTGCTGACTCTGTTGGGTCAGCTGAGGTTAATTGCATCAAGTATCAAGTCCGAGAGGGTTGCTTTGGATAGAGATTTGAAGCTGAAGACAGAGGATCTACTCCTTTTGCAAAGTGAGCGAAACATACTCAAGAGTGAAAGTGACCACTTAAACAAGCAGATTGAGGTCTGGGAGGAAACTCTGAGCAGGAAAGGCATGGAGCTGATAGAAACAGAACGGAACCTCGAAGCTGTCAAAAGTGAGAATGCGGAGCTATACAGAAAAATGGAGAATAGGAATAGAGAGTGCGATGAAGCTAGGCTAAGAATAGCGGTCTTAGAGTTGCACAATTTGAGCAGTGGAGAAACCAACCTTCATCAACACGAGGAAATTGATCGTCTTCGTGAAGTGGCTGGAAAGCTTGAGTTAGAGATGAGGAAATTACACAAAGACATTCAGGAAGGAAGAGTTAGAGAAGATTGTTTGAGCTCTGAGGTGCAACAGATAATGGGCGAGATCAAACTCTGGGAGTATGAGGCTGAAGCACTATATTCTAATTGGCAGATTGCCGACATGCATGCAGTTCTGTTTGAAGAGAAGTTACGTGAGCTTGCTGGAGTATGTGTGAGCGTTGAAGATGAAAGAAATTCAAACATCGAGGCTATTGAACATATGAAAGAAAGAGTTCGGGTGCTGGAGTTGGAAAATAAAGGAATAAAAT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62</w:t>
        <w:tab/>
        <w:t>Unigene25910_R-chinensis</w:t>
        <w:tab/>
        <w:t>Unigene12560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TGGAGCTTTTGGTATTGAGCACATTGAAATGGAGAATGCAAGCTGTGACACCTTTCTCCTTCATAGATTATTTCCTTTATACGATCAACAACAATGTGTCACCTTCCGAAGTGTTATTGTCTCAGTCCATTAAGTTGATTTTAAATATGGCAGATGGGATTGCATTCTTGGAGTGTAAGCCTTCTGAGGTTGCAGCAGCAGTGACAATATCCGTATCTGGAAAAACTCAAGCTCCGAACTTTGATAAGGCCATTTCTTGTCTCAGCCAATTTGTAAGAACGGAGAGGGTATTGAAGTGCCTTAACTTAATCAAAGGTTTTTCATTGATTGCTAGGCCAGTCAGCTGTGCAAGTATTTCACATCCATCTACTCCTCAAAGCCCAATTGGGGTGCTAGATGCATCGTGCTTGAGCTATACCAGTGAGGAAGTACTTCCAGGGTCAGGTGCAAATTCATCCAATGCCACTCCAGCTACAAAGCGGAGGAAACTGAAC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TCAGTTAATTACCTGGATCGATTTCTGTCAAACTATAATCTCCCTAATGATAAAGATTGGGTGGCGCAATTGCTAGTTGTAGCGTGTTTATCTTTAGCAGCCAAAATGGATGAGAGTGAAGTTCCTCTATGTGTAGAATCGCAGGTCGAGAATGGTGATCTAATTGGCGTATCCAAATTCTGTTTTGAAGGCAAGACTGTACAAAGAATGGAGCTTTTGGTATTGAGCACATTGAAGTGGAGGATGCAAGCTGTGACACCTTTCTCCTTCATTGACCATTTCCTGTATAGGATCAATGATGACGTGCTTCCTTCCGAAATTTTATTGTCCCAATCCATTAATTTGATTTTAAACATGGCAGATGGGAATGAATTCTTGGAGTTCAAGCCTTCTGAGATTGCAGCAGGAGCGACAATATTCGTATCTGGAGAAACTCAAGCTCGGAACTTTGACAAGGACATTTCTTGTCTCAGCCAACTCGTACAAATGGAGATGGTAATGAAGTGTCTCAACTTAATCAATAATTTCTCATTGATTACTATGCCAGTCAGTTGTGCAAGTATTTCACATCCATCTACTCCTCGAAGCCCAATTGGGGTGCTAGATGCGTCATGCTTGAGCTATACCAGTGATGAATCACTTCCTGGGTTAAGTGCAAATTCATCACATGAAAGTCCAGCTACAAAGAGGAGGAAACTGAACATGACATCTGAAGTGGAT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8</w:t>
        <w:tab/>
        <w:t>CL6864.Contig1_R-tanguticus</w:t>
        <w:tab/>
        <w:t>CL3964.Contig2_R-chinensis</w:t>
      </w:r>
    </w:p>
    <w:p>
      <w:pPr>
        <w:pStyle w:val="Normal"/>
        <w:rPr/>
      </w:pPr>
      <w:r>
        <w:rPr/>
        <w:t>AAAGAGGCAGAAACAGAGAAAATATATGCAGGTGAAAAGGTTGAAACTATAGAAGAGTTGAAACAGAGTGATTTAATTGATGAAATAAACGATCAAGATTTCATCGATATCGGAGAAAACACTAGT---CTTGAACAGGAGCAATTCACAGAGGATATCAAAGAAACAAGACTAGAAAATGAGGGAGAAGGAGAACTTGCGAATCAAAACGTTGAAGTTGTGAAAGTAGAAGAAACGGCAAAAAAAATTGTAGGTATAATAAAGAAACCAAAGGCGGCATTAAAGAAAAAAGCTACTCAGCCT---TCTTCAAAAACTGATAAAAAGGTGATGGCTAAAGAGAAACCAAGCGGCTCTTTTCAGAATTCAAAATTGTCAAAATTACCCAGCTTCAACACCAAGGTCGATACTCAAAACGAGAATGGGGCAAAGAAAATATCAGAGCTGAAGCGTGGAATGAGTAATGCTTCAAGATCCACAGTTGTCAGAAATAGCACTGGCACCATTGAGAAGGCTCAAACGAAGGATATACACAGTAAGAATACACAAGCAAAGACAAAGGAGGGAGAGGAGACACAACCAAATAAGGTAAAGAAAAGTAATTCTTTCAAGGCTTCACCATTACCCAGCTTTTATCTTAGGAAGGATCCAACTACAAAACCTGAGCCGAAGAAGGACGGAGAGGAG---GCAAAGCTAGATAAGATCAAGAAAAGTAACACTTTCAAGGCTTCACCACTCCCGAGCTTTTATCATAGAAAGGATCCTCCTCCAGTAGTGCCTGAGTCGAAGAAGGTCACCACAACACCTCCTAAAACTTCAGAACTTGGACATCAAAGCAACTTGTTTGCTGAAGGGATAAAAATCGACAAAGAGGACAGAAATAATAAGACTGCTTCAAGAACAATCAGCACCACTGCAAAAGAGACCATACACAAACTACTAGAAGGTGCTTGGGAGGATCCAAGCACTCAAAAGACGAAG---------</w:t>
      </w:r>
    </w:p>
    <w:p>
      <w:pPr>
        <w:pStyle w:val="Normal"/>
        <w:rPr/>
      </w:pPr>
      <w:r>
        <w:rPr/>
        <w:t>------------------------------GATGAAAAGATTGAAACTCTAGATGAGATGAAACAAATTGATTTGGTTGATGAAATAAATGTTGAAGATTACATCAGTAACGAAGAAAACACTAGTCTTCTTGAACAGGAGCAATTCACAGAGGATATCAAGGAAACAGGACTAGAAAATGAGGTGCAA---GAACTTGTGCATCAAAACATTGAAGTTGAGAAAGTAGAAGAAACTGCAAAAAAACATGCAGGTTTGATAAAGAAACCAAAGGCGGTAGTAAAGAAAACAGTTGCGCAGCCCTTTTCTTCAAAAACTGATAAAAAGGTGGTGGTGAGAGTGAAACCAAGCAGTTCTTTGCAAAATTCAAAATTGTCAAAATTACCCAGCTTCAACACCAAGGTTGATACTCAAAACGCGAATAGGGCAAAGAAAATACCAGAGTTGAAGCGTGTAATGAGTAACACTTCAAGACCCTCAGTTGTGCGAAATAGCACTAGCACCATCGAGAAGGCTCAAGCGAAGGACATACACAGTAAGAATACGCAGGCAAAGTCTAAGGAGGGAGAGGAGATACAGCCAGATAAGGTAAAGAAAAGTAATACTTTCAAGGCTTCGCCATTACCCAGCTTTTATCTTAGGAAGGATCCAACTACAAAACCTGAGGCAAAGAAGGATGGAGAGGAGGCGGCAAAGCTAGATAAGCTCAAGAAAAGTAATACCTTCAAGGCTTCACCACTCCCGAGATTTTATCATAGAAAGGATCCTCCTTCAGTAGTGGCTGAGTCGAAGAAGGTCACCACAACGCGATCTAATTCTTCAGAACTTGTACAGCAAAACAACTTGTTTGCTGAAGGGATCAAGATCGACAAAGAGGACAGAAATAACAAGGCTGCTTCAAGAACAATTAGCACGACAGCAAAAGAGACTATACACAAACTACTAGAAGGTGCTTGGGAGGATCCAAGCACTCAAAAGACGAAAGTGCCA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395</w:t>
        <w:tab/>
        <w:t>Unigene7293_R-tanguticus</w:t>
        <w:tab/>
        <w:t>Unigene15770_R-chinensis</w:t>
      </w:r>
    </w:p>
    <w:p>
      <w:pPr>
        <w:pStyle w:val="Normal"/>
        <w:rPr/>
      </w:pPr>
      <w:r>
        <w:rPr/>
        <w:t>CAGGCCAACTTTCATAATAGAGTAAAGCAGAATGGCATTCCTCACGTACAAACACTTAGTAAGTTTCCAAGGGATGAACTTTATGGAAAGGTCGTTTTGGTGCGGATCAATGTTACTTTTCCTATTCAGGAGGCCCTGGACTCTAGTGATTCATCCATTGAGAGATATATTCTCACAATCAAATATTTATATCATGCTGGTGCCAAGGTACTTATAGCCAGTAACTGGGGTCGACACAAAGACACGATAGAACCTCCATCAGAGCAGACTGTTGCAGATAATCTTTCGTCAATTCTTCAATCAAAAGTGATGGCAACAAATTGGATTTCTGATTGCACACGGTCCAAAGTGGCGTGCCTTAACAAAGCAGATATTCTTCTTATTGAGAATCTTTCAAAGTTCAAAGACGAACTTGCCAATTGCTCAGTGTTTGCAAGAAAACTTTCATCCGGGGTCGATATCTTTGTCAATGAAACTTTTTCTCAGTCACATAAGATTCTTGCATCAACTGTTGGTGTGCCTCGCTACTGCTACACATCTGTTGCTGGGTTCAGTTTTGAGGAAGAACTATCACAGATAGTGGGGATCACCAGAACCACCAAGCATCCATATCTTGCAATTATTGGAGGGGACAATCTTAATGAAAAAGCAGCTGCAGTTCAATTCTTAGCTTCCAAGTGCGATGGCCTGGTTTTT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CCCCACATACAAACACTTACTAAGTTTCCAAGGGACCAACTCTGTGGAAAGGTTGTTATGCTGCGCATCGCTTTCACTTTTCCTATT---------------------CATGACTCCATCCAAACATATATTCCCACAATCAAATATTTATATCATGCCGGTGCCAAGCTACTTATAGCCTCTAACTGGGGTCGACACAAACACACCGTGCATTCTCCATCAGAGCAGACTGTTGCAGATAACCTTTCATCGATTCTTCAATTAAAAGTGATGGCAACAAATTGGATTTCTGATTGCACATGGTCCAAAACAGCGAACCTTAATGACGCAGATATTCTTCTTATTGAGAATCTTTCGAAGTTCAAAGAAGAAGTTGCCAATTGCTCAGTGTTTGCAAGAAAGCTTTCATCAGGGGTCGATATCCTTGTAAATGAAACTTTTTCTCAGTCACATAAGATTCTTGCATCAACTGTTGGTGTGCCTCGCTACTGCTATGCATCTGTTGCCGGGTTTGGTTTTGAGGAAGAACTATCGCAGATAGTGGGGATCACCAGAGCCACCAACCATCCATATCTTGCAATTATTGGAGGAGACAATCTTAATAAAAAAGCAGCTGCAATTCAACTCTTAGCTTCCAAGTGCGATGGCCTGGTTTTTGTTGGTATGATGGCGTTTCAGATAATGCACGCTAAAGGACAGACAGTTCCTTCGAGATTTGTGGATCTTAGTGCTGTCAAAACTTCTTTGAAGATAGTTGAG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08</w:t>
        <w:tab/>
        <w:t>Unigene48093_R-chinensis</w:t>
        <w:tab/>
        <w:t>CL9083.Contig1_R-tanguticus</w:t>
      </w:r>
    </w:p>
    <w:p>
      <w:pPr>
        <w:pStyle w:val="Normal"/>
        <w:rPr/>
      </w:pPr>
      <w:r>
        <w:rPr/>
        <w:t>------------------------------------------------AGTATTCTCCCACCAGAGCTGTTGCAGATAATCTCTCAGTCCCTGAATTTAGGTGGTATCATCCGCTTTCATGTTGCTTGCAAAGCTTTCATCTCTATGATTCCACCTGTCCAGTGTTTGACACCAAAAGTCCTATCTGACTCTCATCACCTACCATGGCTGATTTCCGTCCCAAATACGACAAAGAAGATCTGTCAGTTCCACCATCCAATTTATACTGATGGTTATACCACGGAATTCCCAGAACTAACAGGTGCAATTGTTCAAAGTGCAAAATTTGGGTGGCTACTGATGTCTGTGGGCAGA---AATTCCCTATTCTTTTTTAATCCAATCACCAAGGAGACCGTAAAACTCCCAGAGCAGCCTGTGCACTATCAATTTCTAAACATCTCATTCTCTTCCCCGCCAACTTCCTTAGACTGTGTGGTG------------</w:t>
      </w:r>
    </w:p>
    <w:p>
      <w:pPr>
        <w:pStyle w:val="Normal"/>
        <w:rPr/>
      </w:pPr>
      <w:r>
        <w:rPr/>
        <w:t>------------------------------------------------------------------CTCCTTGAAAAGATCTTTCAGGTTCTACATTTAGGTGGTATCCTCCGCTTCCGTTTTGCTAGCAAAGCTTTCATGTCAATGAACCTACCAGTCCGGTCTTTTCATCCACAAGCACTATCCAACTCTCAACACGTACCGTGGTTGATTTCCTTCCCCTGTACTGCAAGTGACATCTGCCATTTCTACCACCCAGTCTATACCGATATCTATACCATAAATGTCCCTCAACTAAGAGGTGCAGTTGTTCGACATGCAAAGTTTGGGTGGTTACTAATGTCATGGGGCACCTATGATGACCTTTTCTTTTTCAATCCATTTACCACGGAGATCATAAAAGTCCCTGACCAGCCCAATCGTCCAGGATTTGTAAACGTCTCATTTTCATCCCCTCCAACTTCCTCAGATTGTGTGGTATTTGGTCTC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17</w:t>
        <w:tab/>
        <w:t>CL8321.Contig1_R-chinensis</w:t>
        <w:tab/>
        <w:t>Unigene3036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AAGTTAAGGAACCTTCTAATTTTTAAGTGTTCAGAAATAAAAGAATTGGTGATCGACAACAAGGCATCA---------------TTCAAAAAGTTGGAGCTTCTAATCCTCGGCGGACTTCCTCATCTGATTGTG------TCATGGGACAGATCAAACTGTGTTGGTCCATTTTTCACTAATCTCCATTCCGTAAAAATTTGGGGATGCAATTCAATGGTGAATATAACGTGGCTCTCTTTAGCCCCAGTGCTCCAATATCTTAATGTATTTGAATGTCCAAGTCTTAAAGGGATATTACTAGAAGAGGGCTCTGTCGCATTTGATGAAAACACATTTTCACAGCTTAGACAACTATGGTTAATGAATCTTCCAAGTCTGCAGTCCATATGTTCAAATGCTCTGCCTTTCCCTTTCCTGGAGATGATAGACATACGCAGTTGCCCACATCTGAAGAAGCTGCCGCTG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TCCAACTAGCATTGGTGAATTGGTTTCGCTTGAGTATCTCGACCTTTCAGGAACAAGATTTGAAAAAGAATTACCAATCGAAATGAAGAAGTTGGTAGCGTTGAAACACATGTTCTTGGGCAATACCAATATAGTTCCGTTAGGAGTGATTAAAAACCTTCTTAATCTGCAAGCCCTTGGATTGAACATCAGTGGATTTGGGAACGGGAAAGATGACGATAGGCTTGCAGGTATCGGGGAATTGGAATACTTACCACAGTTGAAACATCTCCAAATTACGAGTTCAAATGTCAAGGATCTTCAAGTTTTCGTTAGCAGAGATCTTCTGGCATCTTGCACATGGTCTCTTACCATT------GAAAAGCTTGATGATATCAGAAAGCTCATATCCTCCTCCTCAGTTTCTTCCACGCCATTTTTGAGTCTTGGTTGTATGGAGAAGATACGAGAGCTTGAAATTGTAGCTTGTCCAGAGATAGAAGAGTGGGTGATCGACAATAAGTCGTCA---------------TTCAAAAACTTGGAGCATCTAAGCCTTCGTTTTCTTCCTCAACTAGTTGTGTCACTGTCATGGGGCAGTAAAAATCGCATTTGTCCAATTTTCACAAACCTTCGTTCTGTCTACATCGTTAAATGTGATTCAATGGTGAATTTAACATGGCTCTCTTTGGCGCCAGTACTCCAATCTCTTTCGGTAAGTCACTGTTCACGCATCGAAGGGATACTCTTAGAAGAGGGCCCAGTCACATATGATGAAAACACATTTTCTCAGCTTATACGGCTGAGCTTATGGCATCTTCCATGTCTGCAGTCGATATGTTCATATGCTCTGCCTTTCCCTTTCCTGAAGAAAATATATGTAAACCATTGTCCACAGCTGAAGAAGTTGCCGCTAGACTCAAATAACGCTCACAAAACATTGCAA---ATCATGGGAAGTTCCGACTGGTGGAACAACTTAGAATGGGAAAATGAATCTGACAAGTCAACTTTTACTTCTGTTTTTCGTTT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19</w:t>
        <w:tab/>
        <w:t>Unigene17584_R-tanguticus</w:t>
        <w:tab/>
        <w:t>Unigene8257_R-chinensis</w:t>
      </w:r>
    </w:p>
    <w:p>
      <w:pPr>
        <w:pStyle w:val="Normal"/>
        <w:rPr/>
      </w:pPr>
      <w:r>
        <w:rPr/>
        <w:t>---------------------------------GACTACTCGAGCTCTGTTACAGATAACGTTTCTTCTCCGAGACACGCTGTGAATTGTTCATCCATTAATGCTACGGAAGCTCTACCGCAGTCTGCTCCTGAAGCCTTAACAAAGGAAGTCCAAGTGGCAGAATCCAAAGATACAAGTCACTTTGAGGTTCAGCATTTGAGCAACACAGACACTCTAACAGGCTCTCAGTCCCAAGCCCCAGAGGCAAAAGACCCTGTAGCAGAATCCGGAAACACTGATATTCGTGCTGTTCACATTTTACCAGATACTGACCTCCAAGCCCCAAAAGAGGAAGCCCAAGAATCAAAATCCAAAAGTACTAGTTCAGGCGAGGATCCGCATTTGAACGGCACTGACATTTTGGTTTCTGAAACCCTGCAAAACACTGGTTACGAAAGCCCAAAGGAGGAGGCCAGAGTTGTAGAATCCAAAAGCACAGCTGCTCTCGATGCCGACACTGTACTAGAAACTGATTCTCAAGCCCAAGAGGTGCCTAAGATTGAACCAATTCAATCATCAAATGCTCCAACCCTTAAAGCTGCCCTTAATCAAGTTTCACAAGAGGCAAAGAAGAACGAAGAGATCATCCCTGAAAAGGCAACTCTTGGCAAACTTCGTGCTCCATTGAAGAGTTTTCTTCTTGAACCAAACTACGAAACCAGGCAAGAAAGAAAACCGGATTCGTCCGAATATGGTACCACCCCATCATCATTACCTGAGAGAAGAAACATAGACAAGGAATGGAGTTCACCAGCAAGGCTTCCCGCTAATAACAATGTACCGAAGAGGAAAGTAAGATGGGCACCATTTCTGTGTTGTTTACCTGTG</w:t>
      </w:r>
    </w:p>
    <w:p>
      <w:pPr>
        <w:pStyle w:val="Normal"/>
        <w:rPr/>
      </w:pPr>
      <w:r>
        <w:rPr/>
        <w:t>---------------------------------------------------------------------------------------------------------ACAGAAACTCTACCAAAGACTGCTCCTGAAGCCTTAAGAAAGGAAGTCCAAGTGGCTGAATCCGAAGACACAAGTCACTTTGAGGTTGAGAATTTGAGCAACACAGACACTCTAACAGGTTCTCTG---------------GCAGACAGCCCTGTAGCAGAATCCAAAAAGACTGACACTCATGCTGCTCACAGTTTACCAGATACCGATCTTCAAGCGCCAAAAGAGGAATCCCACGAAACAGAATCCAAAAGTACCAACTCAGTCGAGGTTCCTCATTTAAACGGT------------GTTTCTGAAACCCCGCAAAACGCTGGTTATCAAAGCTCAAAAGAGGAGGCCCAAGTTATAGAATCCAAAAGCACTGCTAATGGGGTTGTCAACGCTGTGATAGAAACTGATTCTCAAGCCCAAGGAGTGACTAAAGTCGAACCAATTCAATCATCA---------------------------------------------------AAGAAGGAAGAGATCATCACTGAAAAGGAAACAAATGGCAAACTTCGTGCTCCATTGAAGAGTTTCCTTCTCGAACCAAACTACGAAAGCAAGCCGGAAACAAAACAGGATTTCTCCGAA---------ACCTCATCATCGTTGCCCGATAAAAGAAACATAAATAAGGAATGGAATTCTCCAGCAAGGCTTCCTGCC---------------AAGAGGAAAGTAAGATGGGCACCATTTCTGTGTTGCTTACCT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948</w:t>
        <w:tab/>
        <w:t>Unigene24788_R-tanguticus</w:t>
        <w:tab/>
        <w:t>Unigene39161_R-chinensis</w:t>
      </w:r>
    </w:p>
    <w:p>
      <w:pPr>
        <w:pStyle w:val="Normal"/>
        <w:rPr/>
      </w:pPr>
      <w:r>
        <w:rPr/>
        <w:t>GAACTCACCAACACCCGCCAAATGGTGTATGAAGATTTCCCGCCTTCCTCAGATTGGACTCATGATGCCAACTGCCATGTTCTCCTCATCGATCTTCCCGGTTTCAAGAGAGAAGAGCTCAAGGTACGAGTCGACAACTTCAGGAAAGTTACGGTTAGCGGAGAGAGACAAGTGAGTGAGAACAAATTTAGCCGATTCAAGCAGGTTTACGAAATGCCAGAAGATGCAGACGTTGATAACATCAGTGGTAGATTTGATGGTGGACTATTGTTCATAATCATCCCCAAGAAGAAACAAACGCTAGCAACACATGAGATTGAGGAAGAGAAAAAGCTCAGCAAGGAAGTAGAAAAA------------GTCCATGAAAAGGCGCATGAGAAGAAAGAAGAGATCCATGAAGAACCAAAGAAAGAGGAAAAGCCCAGAGAAGAAGCACCAAGGAAGAAAGAAGAGATACTGCATAATACTGAGAAAATGGCAGAAAACAAGAGGGGTAATGTGAAAGAAGGTTTGGGTGGAGAAAGGAGGAGGAAGTTTGAAGAAGAATTGCGAAAGCAGCTAGCGGAAAGGGTGAAGACAAAAGAGGAGTTG---------------------------------------------------------------------------------------------------------------</w:t>
      </w:r>
    </w:p>
    <w:p>
      <w:pPr>
        <w:pStyle w:val="Normal"/>
        <w:rPr/>
      </w:pPr>
      <w:r>
        <w:rPr/>
        <w:t>CAACACGCCAACACCCACCAAATAGTTTATGAAGATTTCCCGCCTTCCTCAGATTGGACTCATGATGCCAACAGCCATGTTCTCCTCATCGATCTTCCAGGTTTCAAGAGGGAAGAGCTAAAGGTACGAGTTGACAACTTCAGAAAAGTGACCGTCAGCGGAGAGAGACAACTGAGCGAAAACAGATTTAGCCGATTCACGCAGGTTTACGAAATGCCAGAAGATGCAGACATTGATAGCATCACTGGCAGATTTGATGGTGGACTATTATTGGTAATCATCCCCAAGAAGAAACAACCCCTAGTAACACAAGAGATCGAGGAAGAGAAAATGCCCAGCAAAGACTTAGAAAAGTCCCATGAGCATGTCCATGAAAACACCCATGAGAAAAAAGAAGAGATCCATGAACAACCAATAAAAGAGGAAAAGCTCAGGGAAGATGAACCAAGGAAGAATGAAGATACACTG---CATAGTGATAAGACGACGGAAAACAAGAAAGATAAAGCGAAAGAAGGT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50</w:t>
        <w:tab/>
        <w:t>Unigene12527_R-chinensis</w:t>
        <w:tab/>
        <w:t>Unigene18476_R-tanguticus</w:t>
      </w:r>
    </w:p>
    <w:p>
      <w:pPr>
        <w:pStyle w:val="Normal"/>
        <w:rPr/>
      </w:pPr>
      <w:r>
        <w:rPr/>
        <w:t>ATGGCGGAAAGGGATTCTGATGACTCAGATGCCGCACCAGAGGAGTTTACATCCAAGCAGGCAGCGGAGATAGATGAAAAGATACAGAAAGAGAGGAGAGAAAATAATATCAGAGTTGACCGTGAGAAAAAAGAAAGACGAAGGCTATGGGCTCAAAGGAAAACACCTCGATTGTCAAAGAAAACAAAAAATGTGACCGAATCTGAACCACTTGAA---------GAAGTAGACAATGAAGAAGAAAAAAACTCTGCTAAAAATGGGATGCTTCCATCTCATGTTGTCAGTTTTCTTGCTACCCGTGAAAAGCAAGTCTTCTTATCAGATTCTGAAGATGAGAAAATCGAGGAAAAAACAAAGTTGAAAAAGAAAAAACGAAAAAACTCAGGGCAACAAGCAGTGATATTGAGTGAGTTAACTGAATCACATTGCTTACAAAATTCTCTAGAGTTTTTAAAGAGAAAGAAAATGGGGGTTGCAAGATCAACTGCAGTTTTGCAAAACTCTAGTCAAGCTTTACGTCTCATTTCATCGTCCGGCTTGTTAGGGAAGAAG</w:t>
      </w:r>
    </w:p>
    <w:p>
      <w:pPr>
        <w:pStyle w:val="Normal"/>
        <w:rPr/>
      </w:pPr>
      <w:r>
        <w:rPr/>
        <w:t>ATGGCTGACAGAGATTCTTCCGATGATTCCGACGCACCAGAGGAGTTTACAGCCAAACAGGCTGCTGAGTTAGATGAAAAGATACAGAAAGAGCACAAAGAAAATACAATCAGAGTTGACCGTGAGAAAAAAGAACGACGAAAGCTTTGGGCTCAAAGGAAAACACCTCGATCATCAAAGAAAACAAAAAAATTGACCGAATCTGAACTACTTGAAGTAGAAGAAGACAACGAAGAAGAAGAAGAAGAACACTCAGCTAAAAATGGGATGCTTCCATCTAACATTGTCGATTTGCTTGCTGCCCGCGAAAAGCAAGTCTTCTTATCAGATTCCGAGGATGAGAAAATCGAGGAAAAAACAAACTCGAAAAAGAAAAAACGAAAGAACTCAGGGCAACAAGCAGTGATATTGAGTGAGATAACTCAATCACATTGCTTACAAAATTCTCTAGAATTTTTGAAGAGAAAGAAAATGGAGGTTCCGAGATCAACTGCAGTTTTGCAAAACTCTAATCAAGCTCTACGTCTCATTTCATCATCCGGCTTGTTAGGGAAG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28</w:t>
        <w:tab/>
        <w:t>Unigene31235_R-tanguticus</w:t>
        <w:tab/>
        <w:t>Unigene20364_R-chinensis</w:t>
      </w:r>
    </w:p>
    <w:p>
      <w:pPr>
        <w:pStyle w:val="Normal"/>
        <w:rPr/>
      </w:pPr>
      <w:r>
        <w:rPr/>
        <w:t>AAAATTCGAATAGTAAGATGTCCTAAATGTTTGAAGCTTCTTACTGAATTGGAAAATGTTCCGGTGTATCGATGTGGTGGATGTGATACAACTCTTAAAGCAAAAAAGAGAAAAGAAGTTCAGAAAAGTGAAAGCTCAAAACAGCTTAATCAAATTCCAGCACAGAAAATTGAAGAAAGGTATGACTCTGAAGAGAATGATTCTGCCAACTCAAGTCAAAGGGCGCTCACGTGTTCCACAGATGGATATGAACAAGATGATCATGCAGATTTTCATAAAGAGAAATCTGCAAATAGGAGGCCATTTAATGGATCTGGTTCTTCTGATGAGGTTAATTGGCATGAGAAAGGAGAGTCATCGTTGGTAGCTGGAAGGAGTAGAAAAGCAAATAGAAACCATGAAAGGGGACGTGACTTGGGATATCCAACTCCTGACAGACAAGGGATTTCTGAACATAGTAACTTTACCTCTCCTGTTCAGAAACCAACCGTTGAGAGTTCCCCATCAAAACCCAGTTCTTCGTCTTCAAGCAAAGAGTTAGATATATCTGAAGAGATTGTTCGCCGCTATGCTGATCTTATAGGGTCAAGGGGTCCAGTCAAAAGTCGTGGTGCTAGTATCATCTCAAAACCACAAGCAAGCGAAACCTATCATGCTAATGGGGCCAGCGGTTCTTCAAATGTTGTGCGGGAGAATCAGGTTTCAAATCACACATCTAAAGAATATGGTTCTGAATATCAAAAAGTAGATGAACTCAGCAGTAGTAACAAGGGGGGTATACTGGAAGACATCTCTGTAGATGTCAGGAACGATGCCGAGTCAAAAGTACTAAATCAAACAAAGAAGTTGTCAGTCATGTCT------GTGAATGAGAATCATGATACTAGTGTTCAGAGAAGTGTTAGTCTGCGTCAGGATCAGTTAGCAGAAAGAAATGTCATTCTGCAAGTACAAGATGACAAAGATATGGTGGGAAAATCGCTTGAGGATGGACTTCAATTTTCAGAATCACCAGGCACCAAAATCTTTCATGAGTATAATAGTAGTGTCTCTTCTGATGATGGAGTGCTGGTGTCCGACCTTCAATCAAATAAATCGGAGGATTCTATCTCTATCTCTAGCTCTCAAAGGGTAGACGAAGTCATTGTTACAAACGAGGAAACTACAATGGAGGATGCTTCTATTAATAACATGACTGATACCAAATCAGAAATATTTTCCATGCCAATCATTGGGAATCATGTCCCAGTTGTTCTGGATAGTGTCAGTCTACATCAAGATGAGTTACCTCCAAATACAGAATTGAGAAATCAAGTTCAAGATGGTAACTTCACATCAGAGGATGATATGCTTCATGATGGGATTGGGTCTGTCCTTAACGTTTCAAAATCATCAAATACCAAGATCTTTCATGAGTACGATCATAGTGTTTCTTCTGATGCTACCTGGGAAGCGCATGGTTCTGACATTCCTTCTTTGTCTGGGTCTCAAAGGGTAGAAGAAGAACCCGTGGATACACACAAGGCTATAGTGGAGGATGTCTCCGTTGATAGCGAAATTGATACTGAATTAGATGTCCCTCCAATGTCAATGAATGGGAATCACAGTCCAGTTGTTTTGGGCAATGTGAGTCTGCAAGAAGATGAGTTACCTCAAAATACAGAATGTGGCATTCAAGTTCAAGATGATAGCATCACTTCAGAAGATGAGATGGTTTGCAATAAGATTGGAGGTGACATTGGAGTTTCAAGTATACCAGCAATCAAAAGCTTTCATGCTTATGATGCCAGTGTTTCTTCTAACGATGGCTGGGGCGATCAAGTTTCTGATTTTCATTCACACCAATCTAAGGAATCATTCTCTGAATCTCAAAAGGTAGCAGACAATGAGGCAATAAGGGGGAAAGAAAGTTCAGTAAATGACATGATGGATACGGAACCGGATATGCGACGTCCATCAAGGAAGTTCTCATTAACTTCTGTGATTGAGAATCATAGTATGCATCATCAGGATGAGTTTCCTCAGTACAGCAGATACCAAATTCAAGTTCAAGATCAAGTGCATTCAAACTTCTCTAGCTTCAAATCAACCCAAACTAGCTTCAAATCAACACAAAGCTGGCTGGGAGTTGATAGAGAAAGGTTGCAGACTCAGAAATACTCAACAGAAAGGTTTCCACATGCTGATTACGAGGTAACTGCCCTTCCC------ACACGCAACTACCCACCACATACTCTTGACAGCGTTGAACGTAAGCAAATAGAACTCTTGAGGAGAGTGGAGGAATTGAGTGCACAACTCAATAGATCATATGGACACAACACAAGAGCAAATGAACGGTTACAACCAAGTCCATATGAAACATATCCCCCAAGTAGAGTGACATCATTCCAATGCAGTTATCATCAAATGCCCAATTGCTCCTGTTCAAATGCGTATAGCGGACAACAGCAATCACTACCAAGGTCGCCACTGCCTAAACGTTACTACAGTGAAGATCTAGGCAGGGGATACTCTGATCAGGCATCCTACAGCGTATATAGCTCCGATCCCTCCACTCCAGAGCCTCATGTAGTGTCCCGCTGCCCACTGCGTGAGGGTTGCATACTGCCTTACGACCAGATAAACAAAAATCAAAGTGGGGAGCCTAGAGAGAAACGTCCAAAGCGACATTACCGACCCATAGCTGGAGGAGCTCCGTTTATCACCTGCTACAGTTGCAAAAAGCTTCTTTTCCTCCCAGCTGATTCCTTCCTTTCCAACAAGAGGCTTCACCGGCTACAATGTGGTTCGTGTTCCAAGGTACTTACATTTTCATTTCACGAAGGATCTCTTGTTTCTCCTTATACTCAAAATGACGTC</w:t>
      </w:r>
    </w:p>
    <w:p>
      <w:pPr>
        <w:pStyle w:val="Normal"/>
        <w:rPr/>
      </w:pPr>
      <w:r>
        <w:rPr/>
        <w:t>AAATTCCGATTAGTCAAATGTCCTAAATGTTTGAAGCTTCTTGCTGAATATGAAAATGTGCCGGTGTATCGATGTGGTGGATGTGAGACAACTCTTAAAGCGAAAAAGAGAAAAGAAGTTCAGAAAGGTGAAAGCTCAAAAGCGCCTAATCAAATCCCAGTGCAGAAAATTGAACAAAAGTATGACTCTGAAGAAAATGATTCGGCCAACTCAAGTGAAAGGGCGCTCACGTGTTCCGCAGATGGATATGAACAAGATGATCATGCAGAA---------GAAAAATCTGCAAATAGGAGGGCCTTGGATGGATCTGGCTCTTCTGACGAGGCAAATTGGCATGAGAAAGGAGAGTCATCGTTGGTAGCTGGAGGGAGTAGAAAAGCAAATGGAAACCATGAAAGGGGTCGTGACTTGGGATATCCAACTCATGACAGGCGAGCGATTTCAGAGCGTAGTAACTTCACCTCTTCTGCTCAGAAACTAGCCGTTGAGAGTGTCCAATCAAAACCCAGTTCTCTGCCTGTCAGCGAAGAGTTAGATATATCTGAAAAGATTGTTCGCCGCTATGCCAATCTTATAGGGTCAAGGGGTCCAGTCAAAGTTCCTGACGCTAGCATCGTCTCAAAATCACAAGGAAGCAAAACCTATCCAGCTAATGAGGCCAGTGGTTCTTCAAATGTTGTCCTGGAGAATCAGGTTTCAAATCCCACATCTAAGGAACATGGTTCAGAATATCAAAGTGAAGAAGAACTCAGCAGTAGTAACAAGGGGTCTATAATGGAGG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27</w:t>
        <w:tab/>
        <w:t>CL3230.Contig2_R-chinensis</w:t>
        <w:tab/>
        <w:t>Unigene20194_R-tanguticus</w:t>
      </w:r>
    </w:p>
    <w:p>
      <w:pPr>
        <w:pStyle w:val="Normal"/>
        <w:rPr/>
      </w:pPr>
      <w:r>
        <w:rPr/>
        <w:t>GAGATGGACTCCAATTCCTCCCCTAACAAACGGCAGAAAACACAATCTCCACCCTCAACTCCTCCTTCATCATCTCACAAAGGAAAACAAAAGATCATTGAAGAAGAAGAAACCAAAAATGAATCTCCAAATTCAGTCTGCGGAATTTGTTTCGAAGGAAAATCAATCCGAGGATGGATTGATAGCTGCGATCATCACTTTTGTTTCGTTTGTATTATGGAATGGTCTAAAGTTGAATCTCGTTGTCCTTTATGTAAACAAAGGTTCAATTCTATTACCAGGAAACCTCAAAACGGAGTTTTGGTGATGAATCAAAGGGTTGTTAATGTCCCCGTTCGCAATCAGGTTTGGCATCCTCTAGGAAATCAAACAATTACTGAGCATTCTGATCCATATGCTGATGTCAAATGTATTAAGTGTCAGAATTCATCTGATGACCATCTGTTGCTACTTTGTGATCTTTGTGATTTAGCGGCTCATACTTTCTGTGTGGGTTTGGGGTACACTGTGCCAGAGGGAGACTGGTACTGTGAGGATTGTACAGTTGTGAAGAATGAGCACTCTGATGGGGAAACTGATCCTGCCTGTCAGTATTCAACGGCTTCTTTCAGAACTATGGAAGTTGAGAACAATCTTCCAGACTCGAGTTATGGCGTCACAACCACTGACAGTGATACTGACTATTTGGATTCAAACAGTTTTATCTCAGCTCCGAATGTTTCTATTTCTGATATTATACGGCAATCACGTCCACGCCAACAGCTTCGTGATAGATTAACACCGAGAACCTCTAGGCGTCAATCTGTTTTATTATCTCATCGGTCTGACAGAGGCATCGTATCAGATAGTGTAGGGACTGATTCTAGTGCAAGTGGTATCATATCAGACAGTGCAGGGACTGATTTTAGTGCTGCAGGCATAATCTCAGATAGTGCAGGGACTGCTTCTAGTGCTAGGACCTTAGGTCGCTGTCGTAATGTGCGAAACCGTATTCAGGTCTTACGTCAAAATTGGGATGCCTTCAGAAATGGCTCTTTGGTCTTTTCTAATTTATTTGATTCTGATTCACAAAATAAGAAACGC---GGTAAAGAAGAAATTAATGACAGGTCAACTAAAGCACAACCGTCATCTGCCCCGAATACTGCCAATGATAATGCTTCTGTTGTCAAGTTGAATAAGAAAGGCCGGTATGATGTTGATAAAGCCTGGAAAATGTTAGATATTGCGAATTCAGTTCAAAGACCTCCCAAGTGCAACCAAAGCAGTCATCATATATCTAATCACCACCCAGGTGAACGAAATGGGTCGAAGTCAGCAAATAATACAGGCTCAACCCTGTCAATGTCTAGAAGCAGAAGTTTTCAACCAGGTCCACCTCAATCCTTTGATTCTTCATCAAAACAGGCCTGTTTAGCAGATCAAGGTCCTAAGTCAGTACAAAGAAGTCATCTGGGAAACCAAAGCAGTCCTCACAAACCTAGTCATCAAGTTTGTAAACAAGATGTGTTAAATGCAGAAAATTATACAAGCTTACCTGTTTGTGTATCTAAAGGCAAAAAGTCTCAACCAGAGGATCTTAGGCTTGAATGTCAGGCTAACGGTTACCACCAAGGTTTTGAATCAGAACAACAAAACCGAAAGTTTGTTCAGACAGGGATTAGTTTGGATACCTTGAGGACATCATCATGTTCGAGGCCTCCCAGTGTTAATCCGTCACAGTCTTCTGGGCTTTCATTGCCAATTCCCACTCATATGCTGGATCAGGATGATCTTTCCGAGAAAAGAAGAAGTGATGAGATTAGTGCCTCTCCAAGCTTAATTGAAAGGAGAAGTATTACTCGGTCAGCATCTCAAACAGAGTCCCTTTGGGGAGGCTCCAAACGATTGCAAAATAGATTAGAGTCGTGCGCATCTTCCATTTTGAAGGAGAAACAATCTAAGGAAAGGGGAAAGGAAAAGAGTTATTCCAAAATTTTATCAAAGAAAGATAATGATGCCAAGTCTGAAGTCCAATCATTGGTTAAGCTCAACCTGAAATTGCTAAACAAAGATAAACAACTAGGGGTTGATGGATTCAAGGAAGTTGCAAGGCTTGCAACTCATACCATACTGGCAGCATGTGGATTTGAGCATAAGGAGTCCAGTGTCCGCTCCTTTCCTAACACAATATGTCGCCACAATGATCAGACCAAGCACCTTCACATGTCCAATCTGATGCCAAGTGCTTGCAGAGAATGCTTTTATGGATTTGTAAAAGATGTTGTCAGCTCCATCAT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GATTCTAGTGCTAGAACCTTAGGTCGCTGTCGTAATGTACGAAACCGTATTCAGGTGTTACGTCAAAATTGGGATGCCTTCAGAAATGGGTCTTTGGTCTTTTCTAATTTATTTAATTCTGATGCACAAAATAAGAGGAGACACGGTAGAGAAGAAATTAATGACAGGTCAAGTAGAGCACAACCATCATCATCCCCGAACACTACCAAGGATAATGCTTCTGGTGTCAAGTTAGATAAGAAAGGCCGATATGATGTTGACAGAGCCTGGAAAATGTTGGATATTGCGAATTCAGTTCAAAGACCTCGCAAGTGCACCCAAAGCAGTCCTCATATATCTACTCCTCAACCAGGTGAACGAAACGTGCCGAGGGCAGCAAATAATACAGGCTCAACCCCTCCAATGTCTAGAAGCAGAAGTTTTCAACCAGGTCCATCTCAATCTTTTGATCCTTTGTCAAAACAGGCCTGTTTAGGAGATCAAGCTCCAAAGTTAGTACAAAAAGGTCACGTGGGAAACCAAAGCAGTCCT------------CATCAAGTAGGTAAACAAGATGGGTTAAAGAGAGCAAATAATACAAGCTTAGCTATTTCCATTTCTAGAAGCAAAAAGTCTCAACCCGAGGATCTTAGGCTTGAACTTGAGACGAACAGTAGGCACCAATGTCTTGAATTAGAACACCAGAAGCTAAAGTCTGGTCAGAGAGGCATTAGTTTGGATACCTTGAGGACATCATCATGTTCAAGGCCTCCCAGTGTTCATCCGTCACAGTC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43</w:t>
        <w:tab/>
        <w:t>Unigene19749_R-chinensis</w:t>
        <w:tab/>
        <w:t>Unigene2834_R-tanguticus</w:t>
      </w:r>
    </w:p>
    <w:p>
      <w:pPr>
        <w:pStyle w:val="Normal"/>
        <w:rPr/>
      </w:pPr>
      <w:r>
        <w:rPr/>
        <w:t>CGTTCAAGAAAGCCTGTGGAAGGCCAGTCAGGCCATGTTGCTGCTGGACCAGTTACCGCGAAAGAGAGGCAAATGCCTTCTTCTTTGCCAGCTTCAGTAAGCACTGCTGGTGGAGCATCCAATTCCCCCAGTGTTACACGTCACCAGATTGAAAGCTTGCAGTCTACAGGGCTCGACCTTTCATCAAACTCTCACATGAATAGGATTTTCCCAAACAATGGTGGCCTATCCATCCTTCCTCCATCCATAAACATGAAACCTAAGGACACCCCAGTTTCAATTACAAAGCCACAAATTCAACACGAAGAACCGACCAGAAACGAATTTGGATTAATTTCCACTAATTCGCTTCTAAAC---CCTACTACACAAAATAGCACCTATAATGATAGCAGAAAATTTGGTACATCCTCTGATGTCAACAACCTAGAGCCACGAGTACAAGTACAAGATCCCTTTCGCCATTTTATCGATGATTGGCCCAAGAATCCAGCTGAAAACTTCCCTATTACCTGGTCTAACATTGACAAAATGCAGCTAGACCGAACTCATCTCTCCATATCAGTTCCAATGTGCTCAGAATTCTCATCATCATCTTCCTCACCGGCTCTCTCGCCCCTGAGGCTGTCTCGGGAG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GTTCAAGAAAGCCTGTGGAAGGCCAGACAGGCCATGTTGCTGCTGGACCAGTTACGACGAAAGAGATGCCAGTGACTTCTCCTTCGCCAGCTTCAGTAGCCACTGCTGGTGGAGCATCCAATCGCCACAGTGTTGCACGTCACCAGATTGAGAACTTGCAGTCTGCAGGGCTCGACATTTCATCAAACTCTCACATGAATGGGATATATCCAAACCACGGAGGCCTATCCATGCTTCCTCCAGCAATAAACATGAAACCTAAAGACACCCCAGTTTCAATTACGAACCCAGAAGTCCCATGCGAAGAACCCACTGGAACCAAATTCGGATTAATTTCCACTGATTCGCTTCTAAGTACTACTACTACACAAAACAGCTTGTACAACGATAGCAGAAAATTTGGTATTTCCTCTGACCTCAACAACCAAGAGCCACGA------GTACAGGATCCCTTTCGCCATTTTATTGATGATTGGCCCAAGAATCCACCTGAAAACTTCCCTAATACCTGGCCTAACATTGAAGGAACCCAGTTAGACCGAACTCAGCTCTCCATATCAGTCCCAATGTCCTCAGAATTCTCATCATCGTCTTCCTCACCAGCACTCTCACCCCTGAGGTTGTCACGGGAGTTTGATCCAATTCAGATGAGTTTAGGGGCGGTTACTTTTCCAAAGGAACCGGCCCAAAAGCAAGTGAACTGGATACCAATAGCTTGGGAGTCTTCCTCTTTCATGGGAGGACCTTTAGGGGAAGTCTTGAACCGCACTAATAGTCGTATATCTGGGGATGGAAAGAATTCCTTGGAAGCTCTAGATCTCATGACCGAGGGGTGGGATGATGGCCTTCAAATGGAGGACTCCCCCACTGGTGTCCTACAAAAGACTTCATTTGGGTCCCTATCTAACAGCAGCACTGGCAGTAGTCCTAGAGCTGAAACCAACTTCCATCTAGGAGGAGACTTGTGTGACACTTTCCTAACACGCACTCTGGTAAATTCTTCTTC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99</w:t>
        <w:tab/>
        <w:t>CL2021.Contig1_R-tanguticus</w:t>
        <w:tab/>
        <w:t>Unigene8386_R-chinensis</w:t>
      </w:r>
    </w:p>
    <w:p>
      <w:pPr>
        <w:pStyle w:val="Normal"/>
        <w:rPr/>
      </w:pPr>
      <w:r>
        <w:rPr/>
        <w:t>---------------------------------------------------------GGTCAGGAGTCGACCACCAACCAAACTCGAGACATTACTGATTCCCCTCCTCCGGGATGGGGATCGACTTCACTGTCTGATGACCACACACGATCTCCAGAACCTGGTCAGGAGCTTGCTACCAACAAACCGCAACCAGGTACAGATTCTCCACCACCAGGATCGGAAACCGTATTGCCATCTCCACCTGACACCAACTCTCCTAAACCTGATCGACATTCCCCCACTTCCCCATCCAATCCTCAGAAAGATTCTTCCCCTCTGGCAGGAGAGTCCACCCCTCATTCCCAGCAACTAGACCCCACAGATTCTCTTCCGCCGGGATGGGAAACAACATCTCTATCCAAACCCCTCACATCTAAACCCCTAACAGAATCTCCCCCTTCTGGATGGGAAACAGGCACTCCATCTAAACCCCTCGTAAAATCTCCCCCTCCTCCGGGATGGGAAACAACCTCTCCATCTATACCCAACACAAAGTCTACACCTGGATGGGAATCAACC---------------------------------------------------------------------------------------------------------ACTTCATCCCAGCGCCAGGCCGAATCTCCTCCTCGTGGA------------------------------------------TGGGAATCCACAT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AGGATGGGAATCGAATTCTCTGTCTCATAACCACACACAGTCTCCAGTCCCTGGTCAGGAATCTACTACCAACCAAACTCAACACATTACTGATTCTCCTCCTCCGGGATGGGGACCAACTTCACTGTCCAATGACCACATACAATCTCCGGAGCCTGGTCGGGACTCCACTACCGATCTATCCCAACCTGTTACAGATTCTCCACCACCAGGATGGGAGTCTGTTTTGCCATCTCTGCCAGACGCCAAGACTCCGATGCCCAATACACAATCCCCAACCTCCCCATCTAAACCTCAGAAAGATTCTTCCCCTCTGGCAGGAGAGTACACCCCTGATTCCCAGCAACTAGACCCTACAAATCCTCTTCCACCGGGATGGGAAACAACCTGTCTATCCAAACCTTTAACATCTAAACCCCTTACAGATACTCCCCCTCCTGGATGGGAAACGGGCACTCCATCCAAACCCCTTGCGAAGTCTCCCCCACCTCCGGGATGGGAAACAGACTCTCCATCTATACCTCACACAAAGTCTCCACCTGGATGGGAATCAACCACTTCATCCCAGCATCAGGTCGAATCTCCTTCATGTGGATGGGAATCCACATCGCCATCCAAACACCTTAAAAAGTCTTCTTCTATACCTGGATGGGAATCAGCTACTTCATCTCAACAACATGCCGAGTCTACTCCTAATGGA------------------------------------------TGGGAATCGACATCAGCATCCAAACGCCTCAAAATGTCCCCCCCTCCACCTGGATGGGAATCAGCCTCTTCGTCTAAACATAGTGAAGTATCGCCTCCACCAGGATGGGAGTCCATTGCTCCATCACAATCTCACACATTGCCTCCGCCACGTCGACCAGAATGTGCACGTCCAACTTCCGAAATGGGGCAAATGGTCTGTGGAGTCTGTCGCAGTCTTCTTTCTTATCCAAAAGGAGCCATGCATGTTAAATGCCCTGAATGTCAGACAACCAATCGTGTGTTAGAAGGGCAACAAATTGGACTTGTCAAGTGCAGGAGTTGTTTCGTGTTATTGATGTACAACTATGAATCTCCATCTGTTAGGTGTTCCTGTTGTCGTGCTGTTACTGAAATTGGCGTGGAGAACAAACG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30</w:t>
        <w:tab/>
        <w:t>Unigene32820_R-chinensis</w:t>
        <w:tab/>
        <w:t>CL6154.Contig1_R-tanguticus</w:t>
      </w:r>
    </w:p>
    <w:p>
      <w:pPr>
        <w:pStyle w:val="Normal"/>
        <w:rPr/>
      </w:pPr>
      <w:r>
        <w:rPr/>
        <w:t>------------------------------------TCAGCTCAGTTGAAGAAAGCAACA------------ACAACACCAGCCATGGATCCTCCTCAGCCTTCTCCTGTTTCTTCA---------ACTCCTCTTAGCAAACCATTT---TTCCGAAAATTCCAGTTCATTATACCTGCTACTTTAGCTGTTGCTGTTGGAGGGTACCTGTTTCTGAGAACAAATGAGAAACCTAAAAGTGAAGAA---GGTGAAGCCTCTGCAACATCC---CCTTCTACTGCAACTACAACTATCTCTCCTTCCGTGCCCACACCCACCATTACACCTGCAACTCAAACTGTTACAGTAATTGAAAAGCCTATCACTGAGCCTGTCAAAGTTCGTGAACCCATCCCTGAAGATCAACAAAGAGAGCTTTTCAAGTGGATACTGGAAGAGAAAAGAAAGGTTAAGCCCATCAGTCGTGAAGAGAAGAAGCGAATTGATGAAGAGAAAGCTGTTCTCAAAGAGATTATTAGAGCCAAATCCATTCCAAGC---</w:t>
      </w:r>
    </w:p>
    <w:p>
      <w:pPr>
        <w:pStyle w:val="Normal"/>
        <w:rPr/>
      </w:pPr>
      <w:r>
        <w:rPr/>
        <w:t>AACGATGCTCCAAAACTCTACTCCAATAAACCTAAAAAATCTCAGTTGAAGAAATCAACAACAACAAACCCTGTTAGCACAAACATGGATCCTACTCCTCCT------------------------TCTTCTGTTCGTAAACCATTTTTGTCTCGACAAATCAAGTTCCTTGCTCCT---ACCTTAGCTGTTGCTATCGGAGGGTACCTGTTTCTGAGAAATAATGAGAAACCTAAAACTGAAGAT---GGTGAAGTCGCTGCAACCACT---CCTGCTGCAACCACAACACCCATCAGTACACCACCTGCAACTAAAACTGCTGTTGCTACAGTAACTGAAAAGCCAATCACACCAGCACCAATGGTTGAGCCTGTCAAAGTCCGTGAACCCATCCCTGAAGATCAACAAAGAGAGCTTTTCAAGTGGATATTGGAAGAGAAAAGGAAGGTCAAACCCAGTGATCGTGAAGAGAAGAAGCGAATTGATGAAGAGAAAGCCATCCTCAAAGAGTTCATTAGAGCTAAATCCATTCCAAG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15</w:t>
        <w:tab/>
        <w:t>Unigene9730_R-tanguticus</w:t>
        <w:tab/>
        <w:t>Unigene40345_R-chinensis</w:t>
      </w:r>
    </w:p>
    <w:p>
      <w:pPr>
        <w:pStyle w:val="Normal"/>
        <w:rPr/>
      </w:pPr>
      <w:r>
        <w:rPr/>
        <w:t>------CCTAATCCTCCATTCCCATATTAC------------------------------------------------AATCCTCCCAATCCTTCCTCCATCGTCAATTCTTCCCTTACTCTCCTCACCACTCTA---TCAAATCTCAATCACTTCATCTCCCTCGCAGAAACCACACTTTCTTCCCTTTCTACCCTTCTCCCTCCCTCA---------AATTTCATCTCTTGCCCTTATGATCCCCTCCATCGCATGCCACCAGAATCTCTCTTCAAACACTCACTTCAATGC---------------------------------------------------------------</w:t>
      </w:r>
    </w:p>
    <w:p>
      <w:pPr>
        <w:pStyle w:val="Normal"/>
        <w:rPr/>
      </w:pPr>
      <w:r>
        <w:rPr/>
        <w:t>ATGAATCCAAATCCTCCATTCCCATATTACAGCAATCCTCTCTTCCCTCCCCATCCCCCTTCCATCAATCCGCCATATCCACAGCCTCAATCCCTCCCCTCCTCCCTTCCACCTCCAAATCTCCTCACAACACTC---TCAAATCTCACCACCCTCCTCTCCCAAGCACAAACTACCCTAAACTCACTCCAATCCCTTCTCCTCCCTTCAACCAATGCCACCTTCATTCCATGCCCTTACAATCCCTCCCATCTTATGCCACCAGAATCCCTCTTCAAACACTCACTCCAATGCCCTTCATCACCCGGTATTATCGATCTCGAGGTCTTACTAACCTTACGTTACCCTAAATCC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15</w:t>
        <w:tab/>
        <w:t>CL5197.Contig1_R-chinensis</w:t>
        <w:tab/>
        <w:t>Unigene32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AGTCAGACAGATGGTTTGTTGTTGGCTGTCAGGGCCAGTCTTAGAAAGAGCCACGTGACAAGACAACCATCAAGGGTTGAGATAAAGGATACAGGAGAGTCTAAAGACCGTAAATCTTATTCAAGCAAGTCCAGTGTGGGCTCCACGACAAATTCTGGATGCAACACTAGTAACACATTGCTTACAGCAGCTGTGAACAAGAATAATACCCCAGAGAGTAGACATGTCACACAAGCGGATCAACCAAAAGACCACATTAATGTCGAGGAAAAAAATGTGACAAAGACATGGGCTGGACGACAACTTCAGGCTGGTAAATTTAACTCTAAACTAGGGAGGAAAGCTGTTGCTGGAAGATCAGCCAGCCAAGAAATATTGAAATCAAAGGTTACGCAG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GGTCAGACAGATGGTTTATTGTTGGCTGTCAGGGCCAGTCTTAGAAAGAGTCACGTTACAAGACAACCAGCAAGGGTTGAGGTAAAGGATATGAGAGAGTCAAAAGATCGTAAGTCTAATTCAAGCAAGTCCAGTATGGGCTCCACGACAAATTCGGGATGCAACCTCAAGAACACATTGCTTACAGCAGCTGTGAACAAAACTAAAACCCCAGAGAGTAGACCAGTGACGGTAGTGGATCAACCGATAGACCACTTTAATGTCGAGGTAAAAAATGTGGCCAATACATGTGCTGGACGACAATTTCAGGCTGGTAAATTTAACTCTGAACTAGGGGGGAAAGCTGTTGCTAGAAGAACTGCCAGCCAAGAAATATCGAAATCTAAGGTTCCACAGCAGATTGAGGGAAGAAAACCTTTGCGGTTGCGAAATGTACAGAATTCATCCATCAATGGTCCAACAGTCAAGGGCCATGTCACCAATATTAAAAAAGGAAATTCCATAGGGTGCAATGTTGTGAGACGGAAAAATGCCGGCAAAGAAAATGATGTAGGGAGCATGTTGTGGCTTAAAAAAGCTTCAAAG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430</w:t>
        <w:tab/>
        <w:t>Unigene12824_R-tanguticus</w:t>
        <w:tab/>
        <w:t>CL6614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GAGGAGGAGAATGATCTCACTGTTGATGATCTTATCACCATTGCCCAAGAGTATGTGAAAGCTGATGTTGAAAAGGAAAATCACCCGAAGCAGCAGCAGCGACTAACAAGGAGAGTGGAGCCGAGTAGCGAATCAGGGGGAGGATCTGCACTTAGTGGTTGTACAAGTAATGACTTGGTCGAATCAACGGAGGTGTTACCTACAATGGGACATAACTCAGAGGAAGCGGTGGCTGTGAGCCAAGATACTAGTACAATTAGTAGCAGCAGAACTGGGGATCCAGCTCAAGATATGTTGAACCTTTTTCTGGGACCATTGCTGAAAAAGCCCACTCAGACTCAAGAA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AACCCAAAGCTACTACTCCC---------------------------------------------------------------------------------------------------------------------------------------------------------------------------------------------------------------------------------------------------------AATTCAGACGAGGATCTCACTGTTGACGATCTTATCACCATTGCCAATCAGTATGTGAAAGCTGATGATGAAAAAGAAAAACAC------CAGAAGCAGCAATTAACG---AGAGTGGAGGCTAGCAGCGAAATAGCAGTAGGGACTTCACTGACTGGTTGTACTAGGAATGACATGGGAGAATCATTGGAGGTGGTGCCTACAGTGGGACGTCTCTCTGACAAAACTGTGTCTGTGAGCCAAGATACTACTGCTGCTACTACCATATCTAGCGGGGATGCAGCTCAAGATATGTTGGACCTGTTTCTGGGGGGCCTGCTGAGAAAACCCACCCAGACTCAAGAAGCCATCAAACAAAGTGAAGCCGCTGCATGTGCTGCTTTTACAGAGGAAATTGCCTTGGATGAATATATTTGTTCGCAGAAGAAACAGAGTGAAGAAAAGGAAGATCGGCCTTTACCTGTAAATGTTACCAAGAAAAAGAGCAGTCTTAGGGACAAGGTGGCCCTGTTCTTT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54</w:t>
        <w:tab/>
        <w:t>Unigene10598_R-tanguticus</w:t>
        <w:tab/>
        <w:t>Unigene2220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TAACCTGCCAGAGTGGGCACAGCAGCTGATACCTGTGAAAAAGCTTCGAACAAATGTGGGGTCAAGAATTCGTAACTGCATAAATGATGCTTTGGATTTGGACCCTCCACATTGGGCAAGGAAAATTCTGAAGGGTTCTATCAGCAAGGAAGTCTACAAGGCCAATGCGGCAGGGCCTACGAAGAGAACTGTTCTTTCGGTGCTTTCGGAGCTGGAACTTGCGAACAATGGCCAACCAAATGAGGAAAATGGCAAAGGAAGGAAGGAAAATATTACTAAAACAGTGACAGATTCGATAATGGAGAAGTGCCGTAGTGTATTACACTATGTCATTGCTGGAAATAATGTAAAAGCTCTCTGCAGTAAGCTCTCTTCATCCTTTTACCGTGATGACAATGCTCTTGAATCGCCTCCCACAGCACGTCGTCCTCTGGATTTTGATGCCATTGATTTGAAACTAAGCAATGGTGATTATTCTGGGTCTCATAAAGCATTCCTTGAAGATGTGAGAGAGGTATGGAACAAGATCCGGGTAGTCTGCAAAGATGAACCTGAATCAGTGCAATTGGCGGGAAACTTATGCAAACATTTTGAAGTGCTTTACGAGGAGGAGGTGCTCTCTCTTGTTAAAAAGTCACCAGAGGCTTCT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ATTGACAGCAACCTTGAGTACAATGATATTACTAGTTGCAAAGGCGAAAGGCATGTCTTCTGCGTATGCGGCGATGGCGGGGTGTTCTGTGGTTCAGCTAGTAAAGTGGATTTAAAAGAAACATATGCACTGATTCTTAAGAATGCAATAGAAGATATATCTGGCTGTACTATGGAAAAGGGCTATGTCCTGCCCTTCCATTGGAGTAATAAGACTATTTCTCGAATCAGTTTTAAAGCGAGCACAGCCGGTCGCAGTGACCTGCCAGAGTGGGCACAGCAGCTGATACCCGTGCAAAAGCTGCGGACAAATGTGGGATCAAAAATCCGCAATTGTGTAGATAATGCTTTGGCTTTGGATCCTCCAGATTGGGCAAAGGAAATTCTGGAATACTCTAAAACCAAAGAAGTCTACAAGTCCAACGCGGCAGGGCCTACAAAGAGAATTGTTATTTCTGTGCTTTCGGAGCTGAACAGCACACTCAATGGCCAACCAGATGAGGAAAAGGGCAAAGGAAGGGAGGAAAATAGAACGAAAAGAGTGACAGATTTGATCACGGAGAAGTGCCGTAGTGTATTACATGATGTCATTGCTGGAAATAACGTAAAAGGTGTCTGCGGTAACCTCTCTTCATCGTTTCACAGGGATGACAATGCTCTTGAATTGCCTCCCACAGTATCTCTTCCTCTGGAGTTTGATGCCATTTATTTGAAATTAAGCAATGGTGATTATTCTGGGTCTCATCAAGCATTCCTTGAGGATGTGAGAGAGGTATGGACCAATATACATGTAGTCTGCAAGGATCAACCTGAATCAGTGCAATTGGCAGAAAACTTATGCAAACATTTTGAACTACTTTACAAGAAGGAGGTGCTCCCTCTCGTTGAAAAATTATCAGAGGCTTCTGAG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08</w:t>
        <w:tab/>
        <w:t>Unigene21743_R-tanguticus</w:t>
        <w:tab/>
        <w:t>Unigene39408_R-chinensis</w:t>
      </w:r>
    </w:p>
    <w:p>
      <w:pPr>
        <w:pStyle w:val="Normal"/>
        <w:rPr/>
      </w:pPr>
      <w:r>
        <w:rPr/>
        <w:t>TCACAGGATGTGTCACTGAATACTGAAAACTGCATCGATGATAAGAACCTTACTTTTGCAACATCAACCAAAGTGGATTGGGACACCCCTGAAGTAACTTTTGATGTTCGCAGTAGCAATTCGAGAAAGAGAGCTGCATCTACTGCGCAGGCAGATCGTCTTCGAAAAGCTAGGATTACTGAAAAACTTCAATCACTGCAGGAGCTTCTTCCAAATTCTGGCAAGAGCAATAAGGAAGTTGTATTGGACGATGTTATTGACTATGTGAAGTATTTACAGCTACAACTTAAGGCTTCGAGTCAAAGCAGATTGGGCGGTGAAGCAACCAGTGATCCTTTCATTTATCTCGAGGGATTTGGTCATTTTCTGGTTGATCAACCGACACTGAATGAACCTCTAGAAGACACAGTTGGACAAATGGTGGAAATGGACATGCCAGCAGTGACTAAGTTGTTGGAAACCAAGGGACTGTATGTGATGCCAATGTCTTTGGCTGATGGTCTT</w:t>
      </w:r>
    </w:p>
    <w:p>
      <w:pPr>
        <w:pStyle w:val="Normal"/>
        <w:rPr/>
      </w:pPr>
      <w:r>
        <w:rPr/>
        <w:t>---CAGGATGAATCACTAAATACGGAAAAGTGCATGAATGACAAAAACCTTACTTCAGCAACATCAACCAAAGCCCAT------------AAGGTACCTCTTGATATTCCTGGTAGCAATTCGAGAAAGAGACCTGCAGCTGTTGGGGAGAGAGACCGGGTTCGTAGAGCTAGCATTACCAAAAAGCTTGAATCACTGCAGGATCTTCTTCCAAAATCTGGCGAGAACAATAAGGAAGTTGTATTGGATGATATTGTTGACTATGTGAAGTATCTGCGTCAACAAGTTAAGGCTTTGAGTCAAAGCAGATTGGGTGGTGAAGCAAAAAATGATCCTTTCATTTATCTCGAGGAATTTGGTCATTTTCTGGTTGATCAACCAACACTGAATGAACCTCTAGAAGAAATACTTGGACAAATGGTGGAAGTGGACATGTCAGCAGTTACTAATATGTTAGAGGCGAAGGGACTGTATGTGATGCCCACGTCCTTGGCCGAGGT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88</w:t>
        <w:tab/>
        <w:t>Unigene24034_R-tanguticus</w:t>
        <w:tab/>
        <w:t>Unigene43129_R-chinensis</w:t>
      </w:r>
    </w:p>
    <w:p>
      <w:pPr>
        <w:pStyle w:val="Normal"/>
        <w:rPr/>
      </w:pPr>
      <w:r>
        <w:rPr/>
        <w:t>------------------------------------------XXTAACACAAGTGGGGGAGGGGATTCTATCGGTGGTCGTGAGTCAGATGGTATGGTTTTGATCAGAAATAGTCCATCTACTAAGTATGATTATGATAGGTTGTCCCGTGCATCGGTATCACCACATGCTGAAAACAGAAACCACATGCATCATACATCTGCGTGTGACCAGGCGAACATTTTAAAGTCACCCAACTCCCTTGTTGCCGAGAGTAAGGCTGAACTACATGCATCCGTAGACAAAGAGTTACACAACACTGGTAGAGGAGXX</w:t>
      </w:r>
    </w:p>
    <w:p>
      <w:pPr>
        <w:pStyle w:val="Normal"/>
        <w:rPr/>
      </w:pPr>
      <w:r>
        <w:rPr/>
        <w:t>XCGCCACAAGGTGCAAGCAGAAATGAGTGCATTGTTGGATGTCAAGAATTTGAAACCGAACGGGATTCTATTGGTGGTCATGGTTCAGATGGTATGATTTTGATCAGCAATAGTCCATCTAACAAGTATGATTATAATAGGTTGCCCCGTGCATCAGTATCACCACATGCTGAAAACGGAAACCACGTGCATCATACATTTCTGAGTGACCAGTGGAGCAATTTTAAGCCACCCAAATCCCTTGTT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320</w:t>
        <w:tab/>
        <w:t>CL4199.Contig1_R-chinensis</w:t>
        <w:tab/>
        <w:t>Unigene2010_R-tanguticus</w:t>
      </w:r>
    </w:p>
    <w:p>
      <w:pPr>
        <w:pStyle w:val="Normal"/>
        <w:rPr/>
      </w:pPr>
      <w:r>
        <w:rPr/>
        <w:t>TCAAACAGATCTCCTTCGCCCACAATTAGAAAGGAGAATATTGATTCAAGAGCTCAAGAGATTGGTGTTAGGAAAAGCTTTAATGGAAATCCATTAATCAGACATACAAGACCTGCATCAACACCTGCGAATAGTCCTACAGATTTCATAAGGAGGAGTTTAGGTCAGAAAGAAGGGTTGAGGTGTTCTTATGATTCAAAAGAGAACGAGAAAGATCAGAAGAAGATGAGAGACTGTGAAAGAACAAAAGGGGGTAAAAGTTTCATGGCTCCAACAATCTCTGCGATTTCCAAGATTTCTTCGCCTTCACCCAGAAAGAAGGTTTTATCTGATAGAAATGAAATGGTTAGGTCTTCGATTTCTGAATCAGAAGGGAAAAATTTCATGGGTGGAGGAGATCTAGAGGTTGAAGAACACCTAAGCCATGTTTCTAAACCAGAAACTGGGTTTGATTCTCAGGTAATTTCAGAATCCCATGTCAAATTGTATAAACCAAGAGCGCTAGAATTTCAAGAATCTGAAGCAGATTCTCCAATTGCGTTTCTAATTCCTGAAGCCGTGAGTAAAATTGCACCTCCTGTAACTTCATCATCTCCTTCTTTGGCTACAAAGTATGATTCTGCAACCAAAAACTCATCTTTAAAGGCAAGACCTTTACCTTCACCTTCTTCAGCTATGTCTCCCCTTGATAGTGATCCACACCTCCCTCCATATGATCCCAAAACAAATTACCTCTCCCCAAGACCTCAATTTCTTCATTATAGACCAAAACCCAGAGTTGAGGTGAAGAAACTTGAGGATAGTTTCCCCTCTGATGCATCAATTTCTTCAGATACTGAGACTACTGAAGACACATTATCTTCAGGATCTTTCAAGGAATCAGAAGAGGATTCTTCCTCTGAGGTGTTGTCAGAAATTTCTTCAACTCAACCTAATCACTGTCCATCCAAAGCTAGTCCTAAATCGAGGTCTCGCTCCTGTTTTAGATCAAAAACCATCTGTTTGCTTTTGGTGTTTGCACTTGCTTGTGCATTCATTCCAGTTAGTGAAACCCCTGTTATATCACCATCTGCTTATAAAGATCAGACTTTTAGGTTTGATGAATTAGCTACAGTGGCTAAGTTTGCCCGGGAAAATCTCCATGAGTTGGCTTCTAATATCAAAATTTGGTCTGCGCAAACTTTCTCGTATGTTTCTGGTCTCATTTCTGGTCCTGATGTTGTACCAGACCTAGGTCCTCCCTTGCATTTCAGTAACTGGACAATCCCCAGTGAGCCTGTAGGATTTGATGAATTCCAATATCACCAACTTGATAAGGTGGATGTTGAAATTGAACTTGGTGAGGAAATTATGGAGTTGGAAATAGTAACAGATGGTGAGGACTGTGAAATGGTAGCTGATGGCAAGGAGATGCCATTGGAAGAAGTAGTCTCCAATGTTGAATCTCAGAAGGTAGAGGAGGTCTATCCAGTGGCAATAGAGACTGAAGAACTTCCAGTGGTGATGGATACTGAAGAACTTCCAGCTATGATTACTGAGGACCTTGAAATGGCAACAGAAGGCGGCGAAGAAGTAGTGTACGATGCTGAAACT------------------CAGATGGAGGAAATCCATTCAGTGGTGACAGAGGAACATTCACCTGTGATTGAGGTTGAGTCCCTAGACTCTCCTCCCCAACATTCCGAAGTC---------------------------GACTTGAGTACCACGCAGGTGCCAGAACTTGATGTTCTTCCTGAGACCATTGTTGAGTTGGATTCTACTTCTGCTCAATTTGTAGAGCCAGATACTGCTTCTCTAGATGCTTCCTCTCCAATTCAAACACTAGGATTGGATAGC---------------------------------------------------------------------------------------------ACTCTCTATGCTGTCACAGCAACTGCGGCTTTTGTCGCATTGGTGGCGATTTTAGTGTATTCTTATTTGAAGCATAGGAAGCCCACAACAGAAGTGCAGGAGCCTTTGAATCATAGGAAAACCACAACAGAAGTGCAGGAGCTTTTGTTGAAGAACATAATGTCTAGCGGCAATTGTGAACCT---------------------------------CAAGTAGAGATGGTGGGTGAATCGGGTCCAGAGATGAGCAGCAGCATTAAAAGAAGCTTATCTTATAGCGTA------------AGGGTGAATGAGGAAGCCCACAGCCACGAAAAAAGACCAAGGCATGCTAAGAGAGAATCCTTGGCTTCTTCAGCTGATTGCGCGGCAGGGTCCGTCTCTTATGGAAGTTATACAACCTTTCTTCCCAGTAAAGATGTCTTGGGAGAGGATGAAGTGATGACACCAGTTAGGCGATCCAGCAGAATAAGGAAGATCACTTCACC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TTGAGTCCCTAGATTTTCCTTCCGAAAATTCGGAACTCAATGTTGATTACCAGAGTTCAGAGTTCGACTTTAGTCCCACCGAGGTGCCAGAACTCGACGTTCTTCCTGAG---ATGACCGAGTTGGATTCTTCTTCTGCGCAGTTTGTAGAACCAGATACTACTTCTCTGGATGCTTCCTCTCAAATTCAAACACCGGAATTGATTAGTCTTCGGCAGGATATGTATCCTCCAACTGAAAGTACAGAGCTGAATGGAGAGGCGCAAACCGCAGCAGTCAATGTGATGGAGAATACTTTCACAGTGCAGCATGTTGTCGCAGCGATATCAGCTGTTTTCGCAATGGTGGCGACTTCAGTTTATTGTTATTTGAAGCATAAGAAGCCCATAACAAAAGTGCAG------------------------------AAGGTTAGTGAGCCTTTGTGGAAGAAAATGATGTCTAACGACAATGGTGACCAC---CATGAAGACAGATTTTCATCAAGGCCAACAGAAGTAGAGATGGTCGGTGAGTCGGGTCCAGAGATGAGCAGCAGCTTTAAAAGAAGTTTATCATATGGCCTAAGAGGGTCACAGAGAGTGAATGAGGAAGCTCAAAGCCACGAAAAAAGACTAAGGTATGCTAAGAGAGAATCCTTGGCTTCTTCATCTGATTGCTCGGCAGGATCGCTCTCTTATGGAAGCTTCACAACCTATCTTCCCAGTAAACATGGACATGGAGAGGATGAAGTGGTGACACCAGTTAGGCGATCGAGCAGAATTGCGAAGATCATTTCG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27</w:t>
        <w:tab/>
        <w:t>Unigene16417_R-tanguticus</w:t>
        <w:tab/>
        <w:t>Unigene40624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XXAGCAGAGAATCCACTTACGAGTCAACTAAGCGAAATGCAGCTGAATCCTCATTCTATTCGTACAAATAATTGGTACGACAATGGAAACATGACGGCTACACAAATGCTCAGTCTCGCGCATGCAGGTTTGTGCCCTAGTCAACGCATCAATCTCGAAACTGCTGCCCAGAAGCTTTCTTTCCCGCCTTCCATGGCCCACCTGAACCAGTCCAACACGACTAGGCTGATGCAACCCCCTCCATCGAAGTACATAAACCGTAATCGCGCTCGACCTACA------------------------------------------GTTGGCACTTCTGCCCCTCCAGACCAG---GGAATCATAGATATCGACCCTGAA---------AAAGAAAAGGTTGACAATTTACCACCAACCTCCCATCCC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XCCAGAACTCAATATCCTGCGGCTAGCTCTGGTCTTGGTAATCAGAATCCAGCGTATCCTCAGCCTGGTCCAGGCCAAAACTCGTTAAGAGGTGATCAACCTGGTTGGACACCAATGATCACGAATTGCTTGCCTTTTGGAATGAGGAATCCTACTTCAGCAAAGAGGTCATCGAAGTGTCTGGATCTGTTTCCTAATGAGTCTGCACATCCACTTGCAAACCCGCTAGATAACAACCACAAGAAAAATTCGGACATG------GCGAAAAGACAGTATCAACTTCCGAATCAGGTCAGGGAAATGCAGATGAATCCCCCATTGATATCTCCA---AATATGTACAACAATGGAAATATG------ACGGCATTGCTCAGACTCGTGCATGCAGGAGTCAACCCTAATCAACCCATCAATCTCGACACTGCTTCCCAGAAACTCTCTTTTCCACCTTCCTTGTCCCATCTAAACCAACCAGAGACCCCTAGGCCAGTACACCCCCCTCCATCCAAGTACCTGAACCGAAATCAC---CGCCCCACAAAAACTCATGAAAAATTGCCTTCAGTCCCTGTGTTTAATCCAGCAAGAACTTCAGCTCTTGAAGATCCTGATGATGTCATGATAATTGAGCCA---------------GAAAAGGTTGGTAATTTAACCTCCATCTCTCGTCCAAAGAACAGGTTTGTTTCAACCCCTTCTCAAGCACCCTCTCCAGCAATCAAC---TCAGGGACCTCAAATCTTAGAAAAAGAAAAAGGCTGCAGCAAGACTCAGTCAATGGTATCTGCAATCTGAACCAAAATCCTGCTGAACTTTTGATX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980</w:t>
        <w:tab/>
        <w:t>Unigene25879_R-tanguticus</w:t>
        <w:tab/>
        <w:t>Unigene6667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CCAAAAGGCAAGAAAGTAGCTCATTTTGTCCCGGCCATAAAGCAAATGAACGGTGGAGATAACAAGAAAAACAAAGACGGGTCTGTAGATGATTTCTCAATTATCTCATCAAGGGCATCTATGGAAAAGGACAGGGAAGGGTTGCTTGCATTGCAAGAACAAGTGGATGATCTACAAGATCAAATATTGGAAAAAGAGGAAAACTTGAAATCTGTCCAGTCCTCGATGAGTCAAATGTCAATTATCCACACTAAGATTGATGAAGTGAAACGCCAGATTGCAGAGAAGGACTCCTTAATCAAATCCGCTCATTTGCAGCTCTTGGATGTCAATGTCAAACTTGAAGACAGAGAGGCAGCTCTAGAAAAAATTCAGAAGGAACTCACTACATCTAAAAGAAAGGTCGAGGAGTTAGAGGACGAAATGGCGTCTATAAATGGAGAGAAAGCAGCATTTATGTTATTATTTGATCATATAATGGCAGATGCTGGAAATATTGATCCACCTCTTCCTTATTTGGATCAACTTCCTTGTAGTTGTATAGATGATATGAATGAGAAGGAGATGCAGGAAATGGAAGTTGCAAGGGAGGCGTATATTTCAGCAGTTAGTGCTGCTAAAGAAAACCAAGACGATGACTTGTTGGCTATTGCTGCTGGGGCAAGACAACGACTACACCATTTTGTTCTTAAA</w:t>
      </w:r>
    </w:p>
    <w:p>
      <w:pPr>
        <w:pStyle w:val="Normal"/>
        <w:rPr/>
      </w:pPr>
      <w:r>
        <w:rPr/>
        <w:t>ATGTTTGAAAAGCAAAACTTTTTCGATTTACACAACAACAATGATTCATCTTTCGGAGATCCCAAATCATGGCTATCCGGAGAAGACAACAACTACTCA---------------------TCTCCATCTGTTTCCAGAGGAAGTAGTTTCGATCGAGTTCTTTACAAGAATCTTATTGAAGTTGTTCCTCTTGTGGAGTCTCTAATGGATCAGAAGACGAAAACTTCGTTTACTCGTCATGCGCCTTTGATTTATACTAAGACTCCTGTTAAAGAAGGGAATCCAAAAAAGATCCAAGAACCGAAAGGCAAGAAAGTGGCTCATTTTGTCCCAGCCATAAAGCAAATGAACGATGGATGTAACAAGAAAAGCAAAGACGGGTCTGGAGATGATTTCTCAATTATCTCATCAAAGTCATCTATGGAAAGCGACAGGGAACCGTTGCTTGCGTTGCAGGAACAAGTGGATGCTTTAGAAGATCAACTATTGGAAAAAGACGAAAACTTGAGATCTGTCCAGTCCTCAATTAGTCAAATGTCTAGTCTTCACACTAAGATTGATGAAGTGAAACACCAGATTGCAGAGAAGGACTCCTTAATCAAATCTGCTCATTTGCAAATCTTGGACGTCAATGTCAAACTTGAAGACAGAGTGGCAGCTGTAGAAAAAATTCAGAGCGAACTCGCTACATCTAACAGAAAGGTCAAGGAGTTAGAGGACAAAATGGAGTCTATAAATGGAGAGAAAGCAGCTTTTATGTTATTATTCGAACATTTAATGGTGGATGGTGAAAATAGTGACCCTCCT---CCTTATTTGGATCAACTTCCTCGTAGTTGTATAGATGATATGAATGAGAAGGAGATGCAAGAAATGGAAGTGGCAAGGAAGACGTATATTTCAGCAGTTAGTGCTGCTAAAGAAAGCCAAGACGATGACTTATTGTCTATTGCTGCTGAAGCAAGACAGCGGCTACACCATTTTGTCCT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939</w:t>
        <w:tab/>
        <w:t>Unigene21924_R-tanguticus</w:t>
        <w:tab/>
        <w:t>Unigene3875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GTTGCAGTTGGTTCCTTTTATCTCCTGGTGTTGTCTGATCATTTTGGAGAAAATTCTCATGATGGAAGTTTTATAAACAGAACGTCTGTTTTCTCCGACACCATGCTTGGGGTCTCAATCGGTTATTTTCTCTCTGACATGGGAATGATTCTTTGGTACTTTCCAGTCTTAGGTGGCTTCGAATATCTTCTACATCATGCACTTTCCATGTTCTCACTACTCCTCTCACTCATAAGCGGCCAAGGTCAATATTACATCTTAATGGTTCTATTCTCTGAGATGACCACTCCTTTTGTCAATCTAAGATGGTACTTGGATGTTGCTAACCAAAAGGGTTCTAAGCTTTACATTTGCAATGGGATTGCTTTGTTCCTTGGCTGGCTGGTTGCAAGGGTGGTTCTGTTCACTTACTTTTTCGTTCATATGTATCTGCATTTTGACCAGTTGAAGGAGATATTTCCATTGGGTTTCTACAGCTTGTTAACGGTGCCTCCGGTGATAGCAGTAATGAACCTATTTTGGTTTTGGAAGATTGCCAAAGGCTTGGTGAAGACATTATCCAAAGCCAGACAT------</w:t>
      </w:r>
    </w:p>
    <w:p>
      <w:pPr>
        <w:pStyle w:val="Normal"/>
        <w:rPr/>
      </w:pPr>
      <w:r>
        <w:rPr/>
        <w:t>---------------------------------------------------TCTTCTATGGCTGCTGGAATCATTATGTGCAGCATTGTTTATAGAGTTACTGGTTTATTTAGTCTGATGTGCTTCAACGCATATGCAAAGTTAACAAAACTGCAAAAAATGGAATGGAACAACCGGGGTTTCTCCACATTCCACGCTTTAGTCGTTGCAATTGGTTCTTTTTATCTTGTGGTGATGTCTGATAGTTTTGGAGAAAATCCTCATGGTGGAAATTTTATGAAAAGAAAATCTGTTTTCTCCAACACCATGCTTGGGGTCTCAGTTGGTTATTTTGTCTCTGATATGGGAATGATTCTCTGGTATTTTCCATCCTTGGGTGGCTTTGAATACCTACTACACCATGCACTATCCATGTACGCAATACTCCTCTCACTCTTAAGCGGCCAAGGACAATATTACATCTTAATGGTTTTATTCACTGAGGTGACCACTCCTTTTGTCAATCTAAGATGGTATTTGGATATTGCTAAACAAAAGGGTTCCAAGCTTTACATTTGCAATGGGATTGCTTTGTTCCTTGGCTGGCTGGTTGCAAGGGTGGTGCTGTTCATTTACCTTTTCACCCACATGTATCTGCATTTTGACCAGGTGAAGGAGATGTTTCCATTGGGGTTATACAGCTTGTTATCGGTGCCTCCAGTGATAGCAGTGATGAACCTATTTTGGTTTTGGAAGATCACCAAAGGCTTGATAAAGACACTATCCAAAGCCAGACATGCT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47</w:t>
        <w:tab/>
        <w:t>Unigene9547_R-tanguticus</w:t>
        <w:tab/>
        <w:t>Unigene39592_R-chinensis</w:t>
      </w:r>
    </w:p>
    <w:p>
      <w:pPr>
        <w:pStyle w:val="Normal"/>
        <w:rPr/>
      </w:pPr>
      <w:r>
        <w:rPr/>
        <w:t>------------------------------------------------------------------------------------------------GTAGATGGCGGCTACCATGTCCGTATCACAACAACAGAATGGATACCTAATACTCTGCCCGTACGACGCTATCCAAACCTTGGGTTAGCCTTCAACAACAATAAGGTTATCGTGGAAAAGCATGTAGAGATTCAACAAGCCGGTGGAGGTAAGCGAGAAACGTACAAAGAAGACATTAACAAGGAAGCAGATGAGTTCATCAAACGCAAACATCGAGCATTGGAACTCAACAAAACGATGTCGGTGAAGGGTTCTXCA------------------------------ATAGCTGTAGATCCAATGCATCGATTTTXX</w:t>
      </w:r>
    </w:p>
    <w:p>
      <w:pPr>
        <w:pStyle w:val="Normal"/>
        <w:rPr/>
      </w:pPr>
      <w:r>
        <w:rPr/>
        <w:t>CATCATACAACAGAAATGTCTCACTCTCACCAGAGAGCAGGTTTTAGCTATGGCAGAAACTTCATGATGAACCAGGATGTCCAGGAGCAGTTCAAGGAAGATGGTGGCTACCATGTTCGCATCACAACGACAGAATGGATACCTAATTCCGTGGCTGTACCATGTTATCCAAACCTTGGGTTAGCCTTCAACAACAATAAGGTTATCGTGGATAAGCATGTAGAGATA------AGCAGTGGAGGTAAGCAAGAAACCTATGAAGAAGACATTAACAAGGAAGCGGAAATGTTCATCAAACGCAAACATCGTGCATTTGAAATCAACAAAXACGATGTCCTTGAAGTGATCTCATTGTACAGATGCATATGTAAGTTGAGACTAATCATTATTCCACCATTGTCAAXX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88</w:t>
        <w:tab/>
        <w:t>CL4704.Contig2_R-chinensis</w:t>
        <w:tab/>
        <w:t>Unigene23646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TTGACATAGCAAAATCAAGCATAACAAGGTTGAGGGAAGAGGAGGATTCCTTTTCTGAACAGATAGCAGCTGCTAAGAGCAGAGTTGACATTATTTCTTCTGAGATAAACGATAACGAAAGAAAACTTAAGGATATCAAGTATCAAATTCGCAAACTCGAACAACATCAGACTAATCAGGTAACTGCTTTTGGAGGAGATGAGGTGTTGCGTCTTTTACAAAGAATTGAGGAGAATCATAGAAGGTTTACAATTCCCCCTATAGGCCCCATCGGATCTCATGTGAAATTAAAAGATGATGCATGGGGCACAGCTGCTGAAAGCGCCATCGGGAAGTTACTAAATGCATTTATTGTGACAAATCACAAAGATTCTCTTCTTTTGCGAGATTGTGCTAAGAGGGCGGGCTACTCTTACCTGCAGATAATTATCTATGACTTCAACAGACCAAAGTTGAATATCCCCAATCACATGCTGCCAAATACACCACATCCAACTACATTTTCCCAGTTAATTATTGACAACCCAACTGTGTCAAATGTTTTGGTGGATGTGGTTGGCGCAGAGAGGCAAGTGCTTGTTAAGGATTATGATGTGGGTGCAGCAGTTGCATTTCGTCAAAGAATTCAAAACCTTAAAGAAGTTTATACATCAGATGGGTATAAAATGTTTTCTCGTGGATCTGTCCAGACGACTCTTCCGCCACTAAAATGGCAGAAAGCTAGCCGTTTGTGTGGTTCCTATGATGATCAAATTAAGAAGTTTCAGAATGATGCTTCGGTGCTTGAAGAACAAGTACGTCATTGCCATAGCAGGAAAAGGGATGCGAGTGATGCTCTTCAAGATCTTAATATCAGATATGACAGCGCA---------------------------------------------------------------------------------------------</w:t>
      </w:r>
    </w:p>
    <w:p>
      <w:pPr>
        <w:pStyle w:val="Normal"/>
        <w:rPr/>
      </w:pPr>
      <w:r>
        <w:rPr/>
        <w:t>GAGTTGCAAGAGAAGATCAAAAGCATGGAACATGTGGAGGAGATCGTTCAGAACTTACAACAATTGAAGAAGAAACTTGCCTGGTCATGGGTATATGATGTGGACAAGCAAATCGAGGAGCATGTTGCTAAGCTTGAAAAGTTGAAAGAACGTGTGCCTACTTGTCAACTCAAAATTGACCGGCAACTGGTTAAGGTGGAGGAATTAAAGGAACACCTTTCCAAAAAAAAAGCTCAGGTTTCCAGTATGATGGAAACAACCTCTGAACTGAAGAAAAAAAAGGAAGAGTTGCGGCAAAATCTTTCTTCGGCAACGAAAGAAAAGCTTGAGCTTGAAGAGGAAAAGTTCCGTAAACGTAACCAAATTCAGAAGGTGGTTGAGCGTGTTAAGTTGCTTGAAAAGCAAGTTACGGATATTCAAGAGCAACATTTGAAAGATACACAGGCTGAAGAATATCAGATGGAGGAAGTACTGAAGGGGCTACAGGATGAAGTTGACATAGTAAAATCAAGCATAACAAGGTTGAAAGAAGAGGAGAATTCCTTGTCTGAACAGCTAGCAGTCGCTACGAGCAGGATTGAAAGTATTGTTTCTGAGATACAAGATAATGAAAGAAGACATCGTGATAGTGTTAATCAAATTGATAAACTCCGACAACATCAGAGTAATCAGGTAACGGCCTTTGGAGGAGATAAAGTGTTGCAGCTTTTACGGAAAATTGAGGAGAATCATAGAAGGTTTACAATGCCCCCTATTGGTCCCATCGGATCTCATGTGAAATTAAAAGATGATGCATGGGGCATAGCTGCTGAGAGCGCCATCGGGAAGATTCTAAATGCATTTATTGTAACAAATCACAAAGATTCTCTTGTTTTGCGAGAATGTGCTAAGATGGCATACTACCATCACCTTCAGATTATTATCTACGACTTCAGCAGACCAAAGTTGAATATCCCCAATCACATGCTACCGGATACACGACATCCAACTACATTTTCCCAAATAATTACTGACAATCCAACCGTGTCAAATGTTTTGGTGGATATGGTTGGCGCTGAGAGGCAAGTGCTTGTTAAGGATTATGATGTGGGCAAAGCGGTTGCATTTCATCAAAGAATTCAAAATCTTAAAGAAGTTTATACATCAGATGGGACTAAAATGTTTGCTCGTGGATCTGTCCAGACAACTCTTCCGCCAATGAAACGGAATAGAGCTAGCCGTTTATGCAGTTCCTATGATGATCAAATTCAGAAATTTCAGAATGATGCTTCGAAGTTTGAAGAACAAGTGCATCATGGTCGAGGCAGGAAAAGGGATGCAGATCAAGCTTTTAAGGAACTTAATACTAGATATAACAACGTAAAGAAACAACGGGAGTCTAAAGAAAGGGATTTGATTCGCAAGGACCTAGATGTACAAGATCTGAGGAATACA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31</w:t>
        <w:tab/>
        <w:t>CL955.Contig1_R-tanguticus</w:t>
        <w:tab/>
        <w:t>CL4018.Contig1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GACAGCTTACCTTCAGAACTTCAAATTGCAGTGTGTAATGATATGCCAACAAGTAAAACCATGGAGAATGGTGTTTGTACTCTTCCTGTAAAAGCCGAGTCATCATCTATCTCAACTTATGTGCCACCAAGCGAGCAGGCCTCTGGCACCTCTATTACCAATACCAATGATGAAGGGGTGGACTCTGGGGCTGGAGGACATGTTGGCATTGATGATTCATCATGCACAGTTCAGGATTTGCTGATAATGGATTCCAACCACCTACAGTTGTCGAGCAAAAAGCGTTCTAGAGATCATGGACCAACATCAGACCCTGAAGAAGACCAAACAACGAAGAAGAAGACGTTGCTGTCGCCACCATTGCAGAACCAGAAGCCAACATCTAACCTGAAACCAAAGGTTGGGGACATTATTGAGAGGAAAAATTTTCAAGGTCCTCCGACACGCAAGGTTTTACCTGGCCGAGTTTCCTTTCCTTCAACCTATAACAAGAAAACGGATCCCGTGACTCCAATTGGAAGGGCTCGAACATGGCATCGAACAGATAATCCACCCTTGCCTTCAAAAATGACCCAGAGTGCCTCGTATATTCGTAAAGGTAACAGTCTTGTTAGAAGTTGTCTTCCAACTACCACGGCATCAAAGGTATCTGGTGGCTTAAGCACTTCAAGTTTTCCTTCTGATCATGTTGCTAAAGATGAATCAAAAAGTAGTGTATCAGTTCGAAAGGTTAGTGACTTGGATTCTCAGAATTTTTCGAAG---GATCTAGAGAGGCCAAGAACGCCTATACTGCCCCATAGCATCAGAATGGTAAGTAGTTTTAGCACATCTTCTCCTGCTGCTACACCTCCCACTCTCCCCCACCAGTTTCTTGATGGTTGCTCTGAAACAATTTCGGACCCAGCACATCCAAAAGCAGATACTCATGCTGTGTCTGCCGAAAATCAAAATGATGTGAGCAAGAACTTAAAACTCCAAGGCGAATTAGCCAATGTGAGATCACCACCATCTGAGATGAAGTTGGTTACATATGTTAAGCGCAAATCCAATCAGTTGGTTGCTTCGTGCGATACTGAAGTTCATGATTGCTCCAATGCTGCAGAGAATACTCAGATTTTATCTTCATCCACACCCTCTGATCAGTACTACAAAAAGAGTAAGAATCAGCTTATTCGTAATGATCCATCACTGAGAAGCCACTTGATTCAAGCAGTTTCCATTCCAGATGGTAGTACAAATTCAGAGAGTCAAAGAGCTTCTACAGTTTCCTCCCTGAAGTGCATTAGAAATATGAATAAGCGAAAGATCAATAAAGCCCTTTTAAAGACACGCAACCCTTGGTCTTTGGTGTGGACCTTACATGGGGCACAAACACAAAATGGAGATGCAAATTCACTGCAGCGGCGTAAGGTTTATCCTTCCCTTTTCCCATGGAAAAGGACGACACAATGGATATCCAGTAAGAGGCCGTTCTCCCGGATCAGTAAGAAGCTGTATCTGTCACGCAACCGAGATACCGTTTACACAAGATCAACAGGTGGATTTTCCCTTCGAAAGTCCAAGGTTTTGAGTATTGGTGGATCCAATCTGAAATGGTCAAAATCCATTGCAAACCGCTCCAAGAAAGCTAACGAGGAAGCGACATTAGCTGTTGCAGCAGTAGAAAGAAAGAAAAGAGAGCAGAAAAGTGCTGGTTGTCCAGTCCCCTCTGCGAAGCATAGAAGTCAATCTTCCAGAGAACGCATATTCCGGATTGGCTCAGTCCGTTACAAAATGGATGCATCAAAGCTTACGCTACTGAGGATTCCTGACGAGAAATCATCCAGCTCTATTGATCACCACTCCGAAAAGGATATCAGAAAGTCTTTCATCCCAAAGAGATTGCTGATTGACAATGATGAATATATACGAATTGGCAATGGTAACAAGCTTGTTAGGGATCCAAAAAAACTTGTTCGTCGTTTGGCAAGTGAGAAAGTTCGATGGAGTTTGCACACTGCTAGATTGCGTTTAGCTAAAAAACAACAGTACTGCCAGTTTTTCACACGATTTGGGAAGTGCAACAAGGGTGATGGGAAATGTCCATACATACATGATCCTGCTAAAATTGCAGTCTGCACAAAGTTTTTGAAAGGCTTGTGTTCTGATAGAAGCTGTAAATTGACTCACAAGGTCATTCCGGAAAGAATGGAGGATTGTTCTTATTTTTTGGAAGGACTGTGCACCAATGACAGTTGTCCATATAGACATGTGAATGTGAATCCAAATGCATCTGTTTGTGAAGGCTTTCTGAGAGGCTATTGTGCTAATGGAGACGAGTGTCGCAAGAAGCACAGCTACGTCTGCCCCGTCTACAAATCCACCGGAACATGTCCTCAACGACGTATCTGCAAGCTTCACCACCCCAACAAAACCAGAAACAAGAAGAAACGGTCCAAAGGTTCGAAAAATTCCCGCTATTTCGGGTTGGAGCTTAGTGAGAAGAAATCAAAAGTTTCTTCAGTAGGAAAAAACAAGTGTGGAGTTGAAAAAGAAGAAGAAGAGGTCAGTACAAGTGAAAAAAATGGAGGATTGCTTTCGGACTTCATTTGCCTTGATGTTAGTGATGGAGAAGGATGGCAAGATGATGCTAATAGTGACTTGTTTGGCAAGTATAGAAGTGATCATTCAGACGAAGAATTAGAGGAACTTGAGGAACTTATTAAACCAATGCGGCTTATCCACAAGACTCCA</w:t>
      </w:r>
    </w:p>
    <w:p>
      <w:pPr>
        <w:pStyle w:val="Normal"/>
        <w:rPr/>
      </w:pPr>
      <w:r>
        <w:rPr/>
        <w:t>AGTCCTGCAAGTGCTTCTGCTGGTGTGATAAAGAGAAATGGGATAAGAAAGACGAAAGACATGGACCATACTTCAGATATATCAAGCACACAGATTTCGGAAATTGATGGAGACCCATTGCCTGGCATTGATTCCTCCCACAGTGCCGATTATGCAGCTGGAGAGATTGGTGTACTTGGTAGAGAAAAAGCTGAAGAGATTGCATTGCCTTCCCTGGTAGAAGAGAAAATCGACTGCTTACCTATAGAACTTCAAACTGCAGTGCGTAATGATATACCACCAAGCGAAACCATGGAAGATGTTGTTTGTGCTCTCCCTGTCAAAGCCGAGTCATCATCTCTCTCAACTTATGTGCCACCAGGAGAGCAGTCCTCAGGCACCTCTATTCCTAATACCAATGATGAAGTGGCGGACTCTGGTATTGGAGGACATGCTGGCATTGATGATCCGCCATGCACAGTTCAGGATTTGCTCATAATGGATTCCAACCACCTACAGGCGTCGAGCAAAAAGCGTTCTAGAGATAATGGACCATCATCAGACCCTGAAGAAGATCAAACAACACACAAGAAGACATTGCTATCGCCACCGTTGCAGAACCTGAAGCCAACATCTAACTTGAAATCCAAGGTAGGAGAAATTAGTGAGAGGAAAACTTTTCAAAGTCCTCCAACACACAAGGTTTTACCCGGCCGGGTTTCCTTTCCTTCACCCTATAGCAAGAAAACTGATCCCGTGACTCCAATTGGAAGGGCTCGAACATGGCATCGAACAAATAATCCATCCTTGTCTCAAAAAATGACACAGGGAGCCTCATATATTCGTAAAGGTAACAGTCTTCTTAGAAGTTGTCTTCCAGGTACCACGGCATCAAAGGTATCTGGTGGCTTAAACACTTCAAGTTCTCATTCTGATTTTGTTGCTAAAGATGAACCAAAAAGTAGCGTGTCAGTTCGAAAAGTTAATGACTCAGACTCTCAGAATTTGATAAAGACAGGTCCAGAGAGGCTAAGAGTGCCTATACTGCCCCATAGTACCAGAATGGTAAGTAGTTTTATCACATCTTCTCAGGTTGCCACACCTTCCATGCTCCCCCACCAGTTGTTAGATGGTTGCTCTGAAACAATACTGGACCCAGTACATCCAAAAGCAGATACACATGCTGGGCCCGCTGAGAATGAAAAGGATGTGTGCAAGAGC---AAAACCCAAAGTGAAATAGCCAATTTGAGATCACAATCATCTGAGATGAAGGCGGTTACATATGTGAAGCGCAAATCCAATCAGTTGGTTGCTTCGTGTGATACTGAGGTTCATGATTGCTCCAACTCTACAGTGAATACTCAGAGTTTACCTTCATCCACACCCTATGATCAGTATTACAAAAAGAGTAAGAATCAGCTTGTTCGTAATGATCCATCACTGAGAAGCCACTCGATTCAAGCAGTTTCCATTCCAGATGGTAATACAAATTCAGAGACTCAAAGAGCTTCTACAGTTTCCTCCCTGAAGAGCGTTAGAAATATAAGTAAGCGAAGGATCAATAAAGCTCTTTCAAAGACACGCAAGCCTTGGTCTTTGGTGTGGACCTTACATGGGGAACAAACACAAAATGAAGATGCCAGTTCACTGCAGCGACATAAGGTTTATCCTTTCCTTTTCCCATGGAAAAGGACGACGCAATGGATATCCAGTAAGAGGCCATTCTCCCGGACCAGTAAGAAGCTGTATTTGTCACGCAACCGAGATACCATTTACACAAGATCAACAGGTGGATTTTCCCTCCGGAAGTCCAAGGTTTTGAGTATTGGTGGATCCAATCTGAAGTGGTCAAAATCCATTGCAACCCGCTCCAAGAAAGCTAACGAGGAAGCTACATTAGCTGTTGCAGCAGTAGAAAGAAAGAAAAGGGAGCAGAAAAGTTCTGGTTGTGCAGTTCCCTCTGCAAAGCA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89</w:t>
        <w:tab/>
        <w:t>Unigene769_R-tanguticus</w:t>
        <w:tab/>
        <w:t>Unigene10266_R-chinensis</w:t>
      </w:r>
    </w:p>
    <w:p>
      <w:pPr>
        <w:pStyle w:val="Normal"/>
        <w:rPr/>
      </w:pPr>
      <w:r>
        <w:rPr/>
        <w:t>TTGGAAATAGAAGATGATCCTGACAATTTTAATAAGGTGGAGACTATTTTGTTATCGCGAGAAAGTAAGATGAAGAAACTCGTTGAGAATTTGGAGAAAACTGTAGTAACGTATAAGGGTAAGTGTTCCGAGTTGTCGAGGGTAGTTGAAGAGAATAAGAAGAAGAATGTTGGGTTAGAGGGGAAGGTTGATGAGTTGAAGGGGTATAAATTGCTTTGCATGCAACTTCAAGAAAAGGTTGTACGCGAGGAAGAGAATGTTAGGGTTGTTAGTGAAAGAGAGAAGGAAGCAAGACAAGATGCTATTTTGTTGGCGGTGGATCTTGGAAAGATTAAGAGGAGAAGATGTGAGGAAGTTGTTGAGTTCAATGAGAAGGTGGAAGATTTGAAACAAAAAGTGGAGAAAGCGGTTGAAGAAGAAAAGAAAACGTTTAAAGAGTACATGATATATAAGATGTTATCGGCGGAGCTTAAGCAAAAGGTTTGTAGTCTTGAAGAGAATTGTAGGGTTGCGAGTGAAAAAGAGAAGAAG---GCGATACAAGATGCTAGTAGTTTATCGTCTGATCTTGAGAAAATTAATAGGACAAGAAATGAGGAACTTGCTGAATTCAAAAGAAAACTAGAGAATGTGAAGCAGACGGCAGGGAGTGAGATTGAAAATATAAGGAAAACGTATAAAGAGCTGGAAGAGAGGATGAACCGTGAAAAGTTTACATTAGAGAAAGATTTGGAAAGGCACAAGGTTAAGCACGAGGAGTTTAAATTTCAGTTGTCGATTGAAGCTGAAGAAAGAATGAAAAAGATTGCTGAAATGGAAAATAAGCTAGATGAGTTTAAAGAATATAAGGTGATGTGCGAGAAGCTTAAAGAAAAAATTGTGTATCTTGAAGAGAATTGTGAG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GTAGAAGAGAGTAAGAAGAAGAATGTTGGGTTGGAGGAGAAGGTTGAAGAGTTGAAG------------------GTGGTGCTTCAAGAAAAGGTTTTGCATGAGAAAGAGAGTGTTAGGATTATTGGTGAAAGAGAGAAGGAAGTAAGACAACATGCGATTTTGTTGGCGGCGGATATTGGAAGAATGAAGAGGAAACAATCGGAGGAGATCGTTGAGTTTAATGGAAAGATTGAGGATTTGAAACAGAAAGTGGAGAGAGCGGTTGAAGAAGAAAAGAAAATGTATAATGAATTGGTGATGTATAAGATGTTATCGGAAGAATTCAAGGGAAAGGTTTGTAGTCTTGAAGAGAATTGTAGGGTTGCTAGTGAAAAAGAGAAGAAGATGATGATAGAAGTTAGTAGTAGTTTAGCGTATGATCTTGAGAAAATTAATAGGACAAGGGACGAGGAACTTGCTGAGTTCAAAAGACGATTAGAGAATGTGAAACAGGCAGCAGGGAGTGAGATTGAAAATATAAGGAATACGTATAAAGAGTTGGAAGAGAGGATGAACCGTGAAAAGTTAATATTGGAGGAAGATTTGGAAAGGCACAAGGTTAAGATCGAAGAGTTTAAATTTCAGTTGTCTGTTGAAGCGGAAGAAAGAAAGAAAAAGGCTATTGAATTCGAGAAGAAGTTGGACGAGTTAAAAGAAAATAAGATGATGTGCGAAAAACTTGAAGAAAAA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88</w:t>
        <w:tab/>
        <w:t>Unigene18169_R-tanguticus</w:t>
        <w:tab/>
        <w:t>CL7535.Contig2_R-chinensis</w:t>
      </w:r>
    </w:p>
    <w:p>
      <w:pPr>
        <w:pStyle w:val="Normal"/>
        <w:rPr/>
      </w:pPr>
      <w:r>
        <w:rPr/>
        <w:t>------------------------------------------------------------------------------------------------------GGGGTGTTGCTTCTCAAGTTCGCAGTGGGGCAGCAAGTCGGATCCGTGGGGGTGCTAGAACGCAAAGTCGTG------------------------------------------------------------------------------------------GGGATACTACAACTTAGAGTCGTGGTGGTAATACATCTCAAAGTCGTGGGGGTGGTACCTAAGGTAACXGCTAGGCATAGTGTAAACCAAACAGATGACTTCGGAAACACATCCTCAAGGCACGACTATGATGGAAATAGATCGCAAAGAGATCGTACACGTAGTATAAACCAGATGACACATGGTGGGATTGGGCCTAGTGCATCACAACAAGGAGCTGGAAGAGGAAATCATCATAAAGGTAAAGGTAAAGTACGAGAGCGTAGGCCTAACCATGGGCCTTCCGCCGAAGAAAACACAAACTGGGTACCTGCACGTCATTCATCGGTCGACTCTTCTGTA------TATTGGGATTTACATCCCCAAGATTTCTCATTTAGTGATACTGGG---------------------------------------------------CAATATCTTCACCCTATGGATTCTGGGTCTCAGATGTGGTACAGCGGAGGAGATGATAATTCTTCAC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XXTGGGAATACTACAACTCAGAGTTGTGGGGAC---------------------------------------------------------------------------------------------------------------------ACTGCAACTCAAAGTCGCAGAGGTAATACATCTCAAAGTCGTGGGGGTGGCACT------CACGGAAACAGTAGGCGGAGTATAAATCAATCAGATGACTTGGGAAACAAATCCTCAAGGAACGACTATGATGGAAATAGGTCGCAAGGAAATCGTACTCGCTGTATAAATCAGATATCACATGGTGGATTTGAGCGTAGTGCATCACAAAAAGGAAATAGAAGAAAGGATCACCAA------AAAGGCAAAGTACAAGAGCGTAGGCCTAACCATGGTGGCTCCTCTGAAGAAAGCACGTATTGGATACCTGAATGTCATTCATCCATTGATTTTGGTATGGATAGTAGTTGGGATTCACAACTCAAGACTACTXCACTCGGTGATGGTGGGCCACACAAATTTTCTACTACAGAAATGCAATTTTTTGGTGAATACAATGCGCAATATCCTCACCTTATGAATTTTGAATCTCAGATGTCACACAGTGGAGGAGXX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094</w:t>
        <w:tab/>
        <w:t>Unigene26306_R-tanguticus</w:t>
        <w:tab/>
        <w:t>Unigene8467_R-chinensis</w:t>
      </w:r>
    </w:p>
    <w:p>
      <w:pPr>
        <w:pStyle w:val="Normal"/>
        <w:rPr/>
      </w:pPr>
      <w:r>
        <w:rPr/>
        <w:t>ATGGCGACTCAAGATGAAGCTTCAGTACTCGATCAAATCCGCCAACATCTTCTTGGCGATCTCGGTGAACTTGAAGATTTCCTTATGGATTTCGATGCCTCAAACCTCGATGTCAAAGCAGAACCAGAGATCTCTACCTCTGAATCGTATCATTTATCATCACCTTCTACTTCTGAATCATCCATTTCAGATTCATATCAAATTAATTTCTCTGATCCAAGTCTTTCTGAACAAAGTTCTTATGATGTTGAGGTGAAAAAGCATTACAGAGGTGTCAGACGACGTCCATGGGGAAAATATGCAGCTGAAATTCGAGATTGTAATCGTCGAGGAGTAAGAAACTGGCTTGGAACTTTTGACACTGCCATTGAAGCAGCTAGAGCTTATGATCGTGCAGCTTTCGATATGCGAGGATCCAAAGCGATTCTCAATTTTCCTCTTGAAATTAGCTCTGCACAAGCTCATTTACCAGTTGATGATGATAAGCTTTGCCGGAAGAGACGCAGAGATTGTAAGAGTGATGAGTTTGAGAATGTAGCAGTGAAGAGAAATGTGCAGGAACCTGATAACACTGCCAATAGTAACTGGACAGACATTTGGGATGGATTGGATTTT---AATTATAATGTCGATCTCCCTATGTTATCTCCGTTA</w:t>
      </w:r>
    </w:p>
    <w:p>
      <w:pPr>
        <w:pStyle w:val="Normal"/>
        <w:rPr/>
      </w:pPr>
      <w:r>
        <w:rPr/>
        <w:t>------ACTCCAGATGAAGCTTCAGTACTCGATCAAATCCGCCAACATCTCCTTGGCGATCTCGCTGAACTTGAAGATTTTATTATGTATTTCGATACATCAGTACTCGATGTGAAACCAGAACCAGAGATCTCTACCAATGAATCTTATAATTCGTCGCCTTCTACTTCTGAAACGTCCAATATTTCAGCTTCGTATCAAATTAATTTCTCTGATTCAAGTCTTTCTGAACAAACTTCTTCTGATTTTGAGGAGAGATGGCATTACAGAGGTGTCAGACGACGTCCATGGGGGAAATATGCAGCTGAAATTCGAGATAGTAATTGTCGAGGAGTAAGAAAGTGGCTTGGAACTTTTAACACTGCCATTGAAGCAGCTAGAGCTTAT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03</w:t>
        <w:tab/>
        <w:t>Unigene8583_R-chinensis</w:t>
        <w:tab/>
        <w:t>CL3962.Contig1_R-tanguticus</w:t>
      </w:r>
    </w:p>
    <w:p>
      <w:pPr>
        <w:pStyle w:val="Normal"/>
        <w:rPr/>
      </w:pPr>
      <w:r>
        <w:rPr/>
        <w:t>AACAATCTCAATCATAGTGATTATGATGATGATATTGTGGATCCTGATTATAAGATTTTCTTGGATAATGTCAAAGAAGATGGCTACTCTTTTCTTCTTCAAATTCACAAATACGACGGGACCAAAGTGTTGTTGAAATATGAACAAGAGGAAGACGATTTG---------------------------------------------------------------TACGACGACACCGAGGAAGCTGAGAATTTATTATACCAGTCTACTCAGAAAGGCAAAGATAACAACAGTGTTTTGGAGCTGAAAAATGAGCCTATTGATGAT---GATTCTGAAAGGGAAAATGCGCGTCTGGTTAAAAGTTCGGAACTTATAACTTCTCATCGGTTTCTTTCTGACTGTAAGCTTGGAACAATGTCTTCTGCCGATGAGAATTATCTCATGTTCCTTGATCATGTTTGGGTGCAAGGTGATTATTTGATATATAAGAATGGAGATGTTGTTGTGAGGTATGGAGATGATCGTAATGATGTGAGCTGTAATGTGGAT---GATGTAAATGAGGATGAATCTGATTCTGTTCAAATTCTTGGTGATGAAAGTGTAAAAGTTCATTCTAAAAAGAAGCTAGAGATGAAGTTAAGAAATACTCTTAGTGAGCCATTTGATAGGAAAGAGCTCAAGGAAAAGTGGAAGGCAGCCAAGGATCGCAAACCCTTGGAACGGTTAAAAGTTATGCGTGGATGTGATAAATGGTATCCTACTGATAAAAAAGGGAAATCATATCTTGATCGCCAT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------GAGAAAGATGATGATGAGATTGTGGATCCTGATTATAAGGTTTTCTTGGAGAATGTGAAAGAAGACGGTTACTCGTATGTTCTTGAATTGAAAAAGGAGGATGGGACGAAGGTGTTGTTGAAATACGAGGCGAAAGATGAGGATACTACTGAGATAGATCTATATGAGGATACCACGAAAGATGGTGGTAAGAAGAAAGACGAGAGACCGAATGAGGGTACCGAGAAA---GATGACATTGTATATCGGTATAATGGGAAAGACGGGGAGGGTGGTTTGGAGTTGGAGCCGAAAATTGAGCCCTTGGATGATAATGGTTATGGAAACGTAAGTGCATGTCAGGTGCGAAAACCTGTTGCTGCTACG------AGGTTCTTGTCGAATTGTGAGCCGGGAACATTCTCTTGTGCAGA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81</w:t>
        <w:tab/>
        <w:t>Unigene32724_R-tanguticus</w:t>
        <w:tab/>
        <w:t>Unigene30769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XTCATTGTCACAGACGAAGAGTTCGATGTAAAGGTGAAGGTGCATTTGGTGATTAACTTTGATATACCTTTGGCAGATGATAACTACTATCGTCGACTTGGTTGGTGTCAAAACAATGCAATTTTTCTGCTTTTTGCGACCAAAATGGATTGGTTTAAAGTATTGGATATGCAAGTCTTGTACGATGTGTTTTTTACATGGATTCCAACTAATGCTCCCGATATCCTTAATCGAATGGTTATGACTGAGAGTAGCATGCCGATCTCGAAGAAGGCCAGGACCCAG------</w:t>
      </w:r>
    </w:p>
    <w:p>
      <w:pPr>
        <w:pStyle w:val="Normal"/>
        <w:rPr/>
      </w:pPr>
      <w:r>
        <w:rPr/>
        <w:t>XXGAGAGTCACTGAAGTTGTTAATATAATGGGAAAAATTCCTAACTGTACACTTCATTTCACCAGTGATATTGTGGATATGGAGAATACGGCGGGTCCTCGTGTTTTTGTTTCTAGTGACAAAGAGTTTGATGTTCAGGTGAGAGTGAATTTAGTTATCAACTATGATCCACCCTTAACAGTGGAACACTATTATCATCGACTTCTGTGGTGTCAAAGCAATGGAATAGTTGTGCACGTAGCAACCAAGATGGATTGGTTTGAAGTATGGAGTATGCAGATCTCGTGCAGTGTGTTTCTCAAACCACTTCCA---TGTTCTCTTGACAGTTTC---------------------------TACCCTTTGTTGACAAGAGGCCAGTTAGGGGA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449</w:t>
        <w:tab/>
        <w:t>Unigene21382_R-chinensis</w:t>
        <w:tab/>
        <w:t>Unigene4389_R-tanguticus</w:t>
      </w:r>
    </w:p>
    <w:p>
      <w:pPr>
        <w:pStyle w:val="Normal"/>
        <w:rPr/>
      </w:pPr>
      <w:r>
        <w:rPr/>
        <w:t>---------------------------ATTAGTAGATCGAAGCTCAAGCTTAATCCCTGCAGGTACCGACGAGTGAAAGCTCAGTCCCCTGGAGATGAAGGAAGGTCAGTGAACATTGTAGACCAGAGTATGAATTCATTAAGGGAAAGGATAGAGAACCTAAGGCGAAAAGAGAGGTTGCAGAATTGCTATGATAAAGGTCGATATGGATGGTCTTACTCACCGGGGTATGATCCTATACTGAAAAAGGAGGCTAAA</w:t>
      </w:r>
    </w:p>
    <w:p>
      <w:pPr>
        <w:pStyle w:val="Normal"/>
        <w:rPr/>
      </w:pPr>
      <w:r>
        <w:rPr/>
        <w:t>AGCAGTCTTCAATCTTGTTTAGGCTTAAGTTGTAACCCAAAGCTGAAGCTGAAGCTCTGCAAGTACCGACAAGTGAAAGCTCACTCCCCTGAAGACGAAGAAAGGTCACCCAACATTGTAGATGAGAGTATGGAATCTCTAAGAGGAAGAATGGAGGAGTTGCGAAGAAAAGAGGGGTTGCAGAAATACTACAATAAGTGTCAATATGGATGGGGTTACTCTCCTGGGTATGATCAATTACTGAAAAAGGAG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94</w:t>
        <w:tab/>
        <w:t>Unigene11310_R-chinensis</w:t>
        <w:tab/>
        <w:t>Unigene1929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GATGAG------------------------------------------------------------------------------------------------------------------------------------------------------------------------AAGTACTGGGATCCAGAGGATTCTAGAACTTGGAGGAATTTC------------------AGATGGGTTGTTAATACTTCTCTATTGTATCCCAAATTCAGCCCCGGCAGGCCTGGTCATCCCATTGACGGTTCATTTGTGTTCGAATTATACAGCATCAAGATCACCAAACTTGATCCGCGGTTCAAA------TTTTCAACGGTATCCATGTCCAGCAATGCCACCAGGTATGTACCTCTCCTCGTATACAAGAAGGGTGAAGAT---GAAGTGGTTACCTTACACGACCCCCTTCCTCTCAAGGGTCCTTTTCGACCAACAAAGGCCAGTAAG------------GCTTTTACTTTTTATTTCGGCTTTGCTTTCTTTATGTATGATCATAATCGTCTGCCTGAGAATGACGAGCGCAAGTACCGAAAAGACACTCTCCTCACCATACCTGTTCAAAGTCTGACTTTCGACAGTGCAGCCCTCATCTCCTGCCAACTCATCACATTAGCTGCCAAGGCCGAGCTTGAGTTCATTTTTCTTGGTGAAGAAGAAGAAGATAAAATCCAAGTTCTTTCCGGAACCATAGACGCCACTGATGCT---GAGTTGCCGCTCACTAGACGCATAATCAAAAGATTCTCAGGAAATGAGCCCCCTGTGATT------ACCAACACAAAATTGCATGTGGACAGATTTGCATTTGGGGTTCCGAAATCCTCATACCTCACAGTTTCGGTGGACATTCTCTATTCTAGACAAGGAGGTAAGATTCACGGGAGAATGCAACAGTCACTTACTTACGACGTGCCTGAAACTAGCTCGTCATTGAAGCAATTCTTCACCGGTGATTATAATACCAAGCTAGCCTTAACTGTCCATTGGTCCGATCCTCAAGCATCC</w:t>
      </w:r>
    </w:p>
    <w:p>
      <w:pPr>
        <w:pStyle w:val="Normal"/>
        <w:rPr/>
      </w:pPr>
      <w:r>
        <w:rPr/>
        <w:t>------ATGGATTCCAGCTCCTCCTCCGCCAGACCAGCGGCATCAGCACCATGGAGTGATGAAGCCTACATGGATCAAATCCTGAAAAAGACACCAGCATCAGCACCATGGAGTGAAGCCCACATCGATGAAATCCTGAAAAATCCACCATTGGATGAAGCCGCCATCGATCTATTTTTGGAACCAGTGAGATCTGGTAAATATCCAGATTGGAGCAAGTTAACTGATGAACAAGGGTTTTATGTTATGACGACTAGAGGCGACGAACTAGACCCTGATGCATATACAGCAGCACCACGGAAATACTGGGATCCAGAGGATTCTAGCACTTGGAAGAAATTTGGAGATGAAGGCGATTTCGACTATCTTCAAACAAAATTTTTGTTGTCACCCAGTATTCCCTCTATCAAACCTGATTTCGAAATTACGGGCACATTCGTGTTCGAATTATACTTCATCGAGATTGTCAAACTTGATCCCCGAACAGAT------TTCAAAACCATTACCATATCCTGCAGAGCCACCAGTTATACGCCCCTCCTCATATACAAGCGCCCCGATGGTCAAGAAGAGATTGATCCATATACAATACTTCCTCTTAAAATTCCTATTGGACCGACGGTAGCCGGAAATTTAAATGGTGTAATCTTTCAAATATTTGATTGCATGGACTTTTATTATCAAGATCAT------------CCTTACGGTGTCAAGCCCAACTGTGACAAGCCCCTGTTAAAGCTGGTTAAACAGGATCGCACT---GAGTCAGCAGCCAATTTATGCTATGAATTCATCACATCAGCTGCGAAAGCCCATCTTGTGTTCTGTTTTCTTGGTGGTGGTGATGAATCTCCCATTCACATTATTTCTGGAAAGATATTTGCTTACAACGGCAAAGATTTCATTCTCACTAAACGTATAATAAAAAGCTTCTCATCGGACGATCCCCCGGTGCTTATCAGCGACGACAAGGAATTAAAGGTGGACAGATTTTTGTTTGGGGTGCCAACAACCTCAACTCTAACAGTTTCAGTGGAACTCACATATTATAATCACGAGGGA---TATGAAGGCATCATCCGCGAGTCTTCTACTTTCTCTGTGCCAAAGTTCTGGCATCCTAAAAAGCATATCTTCACCGGT------------------------------------ACGGAT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85</w:t>
        <w:tab/>
        <w:t>Unigene44073_R-chinensis</w:t>
        <w:tab/>
        <w:t>Unigene1522_R-tanguticus</w:t>
      </w:r>
    </w:p>
    <w:p>
      <w:pPr>
        <w:pStyle w:val="Normal"/>
        <w:rPr/>
      </w:pPr>
      <w:r>
        <w:rPr/>
        <w:t>------------------------------------------------XCTGATAAAAACATCACAGAACGGAAGAGTCTTTCGTTTGGAGATCACATGTTATCTTCCTTTGAAAATGCCATCTCTCCATCATCT---------------------------------AAAAGAAAATTTGCCTCTTTCAATCTAGCGGATCAGGACCATGTGCTCTCTTCCAAGAAACGCATTAGGTATGGCAGTCTGGATATTTCTGATTTTGGTGATTTTATACCACTGGACCCCATCGAATGCAGTCTTATGAGTCAGCAACCTTGTTCATCTGGATGTGTTCCTTCCTCCAAGCAAGTGAGTCTCGCGAGGGAGAAGAAGGGACGATCTTCAAGTCCAAGCAAGCACCCCCCTTATGTGCCTAACCATCCTACCTTGCAGCAACTAAGTTTTTTGAGGGAGAGTCTGAGTCCATCTTTAATTCCAAGTAAGCATTCCCCCTATGTGCTTGACCATTACTTTCTTGCAAAT------GCTGAAGGATCTCCATACCTAGACCTTCAAACTTCTGCTACTACTACCTCCTCTCACAAGCCAAGCGAAGAAAGAGATGAGAATGGGGTTTACACTGCTCTGCATTCTGATATTGAGGGCAAGAGAATTAGTGTGTTCGAACGCTTGAAGGAAGACAAGGAACCATATGATGCACATTTGCTGGTAAAGAAAATGGGATCTGCAGGAAATAATGCTGAGTTACTGGATGATGATGGGACTTCGGTTGACGAAATCATGGACTCATTGGAAAGGTGTAAAAAAGATAGGACAATCTCTACAGAAGAATCT---CGTAAAGGCAAAGTAAAAGATGTTGATGATGCTAAATCTGGTATTAAAAGTATTGAATTTGAGGGTGCATCTGAAGAAGAACAATTT---GATGTTGTATATCAAGAGATGCCAGTGAGCTTTAATAGACGA------------AAGATGCAAAGCGATATTAACAAAGGAAATGACGTCTCTAGTAGAACG---TTGATCAGGAGAAAATTGAAAAGGCCGTCTTTTGTTAAAGAAGAAGCCCAGGACAAAGAAGTTATCAGTGAGAGTTTGATTGGCAGAAGTGAATTCCGAGCTTCTCAAAGTTCTGGTTTTGAGGTTGATGATAATCCCGTTATCCATCACGACAACAACAAAACTGAATTTTTTGAAGACAAAGGTGAAGAAATGAGGGAGGACAACAGAAAACCCTTTATTCAAAACTTGGAATACAATGGTCACAGATCGGAAACAATGGCAGGAAGCCTGGATTTCAAGGGGAAAGTCAAGGGTTTCATCCAAGAGCTTACTGAGGATATAGCTGAGGAAGAGAAACAACAGTTACCAGAATCTTTTGGTGTTCAAAAGGTTAAGTACAGAAATATATGGCCAGACAXGGAGATATTTGCATCTCTTTTTTCTTATTCTTCAGGCCATGCTGATCTGAAAGCTGAGAAGGGX</w:t>
      </w:r>
    </w:p>
    <w:p>
      <w:pPr>
        <w:pStyle w:val="Normal"/>
        <w:rPr/>
      </w:pPr>
      <w:r>
        <w:rPr/>
        <w:t>XXTGTGATTAGTGATTATTGTAGGGTTGGAAAGGTTGTCACGGGTGGGTCTGATAAAAACATCACGAAACGGAAGAGTCTT------GGAGATCACATGTTATCTTCCTTTGAAAATGTTAACAGTCCTTGTTCCGAAAGTTCAGCAGATGGTTGCTCTCCATTCTCTAAAAGAAAAGTTGCCTCTTTCAATCCAGAGGATCAGGACCATATGCCCCCTCCCATGAAACGCGTTAGGCCTGACAGTCTGGATATCTCTTATCTTGGCGATTTTATACCACTGGACCCCATCGAATCCAGCCTTATGCGTCAGCAATCTCTTTCATCTGGATATGTTCCTTCCTCGAGGCAAGTGAGTTTTGTGAGGGAGAAACTGACCCCATCTTTAAGTCCATGTAAGCACCCCCCCTACGAGCCTGACCATCCTTCCTTGAGGCAAGTAAGTCTTGTGAGGGTGAATCTGAGCCCATCTGTAAGTCCAAGTAAGCATCCCCCCTATGTGCCTGACCATCACTATCCTGCAAATTTAAGACCTGAAGGATCTCCATACCTAGACCTACAACCTTCTGCTACTACTACCTTTTCCCACAAGCCAAGCGAAGAAAGAGATGAGAATGGAGCTCTCGCTGTTATGCATTCTGATATTGAGGGCAAGAGAATTAGTGTGTTCGAACGCTTGAAGGAAAAGAAGGAACCGTATAGTGCACGTTTGAAGGTAATCAAGGTGGAGACTGCACCAAATAATGACGAGTTACTGGATGACGACGGAACGTTGGTGAATGAATTCATGGACGTATTGGAGACGTATAGAAAAGACTGGACAAACTCTACAAAAGAATCTCTATGCAAAGTTGAAGTGAAGGATGTTGATGATGCTAAATCTGGTACCACAAGCATCGAATCTGAGGATGCATCTGAAGAAGAGGATTGTGATGATGTTGTATTTGAAGAAATGCCAGTGAAATTTAATAGGCGAAATAGGACCCCAAAGATGGAAAGTGAGATCAACAAAGGAAATGACGTGTCTAGTAGAATGCCGTTCATGAGGAGAAAATTAAAGAGGCCGTCTTTTGTTAATGGAGTAGCACACGACAAAGAAGTCATCCGTGAGAGTTTGGTTAGCACAAGTGAX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69</w:t>
        <w:tab/>
        <w:t>CL1808.Contig2_R-chinensis</w:t>
        <w:tab/>
        <w:t>Unigene23012_R-tanguticus</w:t>
      </w:r>
    </w:p>
    <w:p>
      <w:pPr>
        <w:pStyle w:val="Normal"/>
        <w:rPr/>
      </w:pPr>
      <w:r>
        <w:rPr/>
        <w:t>---------------------------------------------XXATTTGAAACTAGGGCACAAATTGCATTTTCATATGTTCGTGTTCCTCCTCCTCCACACGGACTACTCGGAGAATATGGCTTGGATCCAATGGAGGAGACAAATATCTTGAATCACTTACACAAATCGGAGTCAAGACCAGTCCTGATATCATCCACTCTTCTCTTGGTACCATCA---------GGCATGAAAGACTTTCATGCATGCAAATGGCCTGAAGAGATTTCAAGCCATGATTCTGCTCTTGCTCTATTCTTTGATGCAATGAATGAGAATATATATGATCAAATCGAGGAAATCCGAAGCTGTTGTAGGCAAATGATAACATTCTCTCACTTTCTTCCAAGGCAAGAATTATGTCCAGAGAAGAGGATGTTGTTCTATCCAAACCTCCCCAAAATTATTGGTTCAGATTATCTTGAAACTCGCTTAAGGTCTATTCATGGTACATCTGGGAGCACCTCTGCATGCCXX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ATGGTGCCGATCCAATGGAGAAGAAAACTATATGGATTCAATAGAGAAATTGAATGAATTACTTATTGCATGTCGAGGAATTGGAGTCAAGACCAGTCCAGAT---ATCATCGATGGAGTGGGAATCATCCCACTC---------------TTCTCTTGGTACCATCAGAGTTTTGACAGAGAGAAAGACATAACAGGC------ATCCGTATTCCTTCTTTGGAGATGGCATGTAAAGACTTTCATGCATGCAAATGGCCTGGAGAGCTTTCAAGCCGTGATTTGTCTCTTGCTCTTTACTTTGATGCAATGAATGAGACTATATATGATCAAACCAAGGAAATCCGAAGCTGTTGTAGGCAAATTATAACATTCTCTCACTTTCTTCCAAGGCAAGAATTATGTCCAGAGAAGAGGATGTTGTTCTATCCAAACCTCCCAAAAATTATTGGTTCAGATTATCTTGAAGCTCGCTTAAGGTCTATACATGGGACATCTGGGAGCACCTCTGCATGCCATGTGTTTGGCCATACCCATTTTTGTTGGGATGCTGTGCTTGATGGTATCAGGTACATACAGGCACCCTTGGCGTACCCAAGGGAGAGGAAGAAAAGAATGAACGGTGGAGAGAATTGGCTGCCATTCTGCATATATGCTAATGGAGAGTTAACCACTAGGGCAACACCCTGTTATTGGTCTGATTACTATTCCAAAAACTCTAGGCAACCAGACAACATGGAACTCGCACCTTGGGTCGCCAGGTTTTACTCGAG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70</w:t>
        <w:tab/>
        <w:t>CL1809.Contig2_R-tanguticus</w:t>
        <w:tab/>
        <w:t>Unigene32131_R-chinensis</w:t>
      </w:r>
    </w:p>
    <w:p>
      <w:pPr>
        <w:pStyle w:val="Normal"/>
        <w:rPr/>
      </w:pPr>
      <w:r>
        <w:rPr/>
        <w:t>------CCAGAGACTCAGTCACTGTTGCTGTATAAACCGATGAGTCAACTCACTGAAGAAGATATTGCTCAACTCACTCGTGAAGATTGTCGCAAATTTCTCCTAGAGAAAGGTATGAGACGTCCTTCATGGAACAAATCGCAAGCGATTGAACAAGTGATTTCTCTCAAGACATTGCTTGAACCTAGAACGGAATCGGAGAATGAAGCG------------CAGAGAATTCAGGTCTCGCGGCCGGATAATTCTGCTCAGTTGCCATTGAGTGAGAAAAAGAATGTCGGTGACTTG---CAAATATCGGTTTCTGGTAGTGAGAGTGGGTCTGGTCAGAGAAGAGGATCACCTGTAGGTGATGTGGCGAGCGTAACGGAAACTGCCCCTGACAGAAGCCCCAACTTGACCAAAGGGCAGCTTGGCCAGATGACAATTTTCTACTGTGGCAAGGTCTATGTTTACGACAGTGTGCCTTCTGATAAGGCACTTACAATAATGCAAATTGCTTCAAGCAATACCACAATGCCTCAAGATTCTCCAGCTAGTGGAAATGCCCCAGTGCAGCCATTTGCATGCCAGTTACAAGTAGCGTCCATCAGATCAGGACTTACCTTTTCTTCTGGTGTCTCTCCATCCATGCACGTGGTGGCTGAATTCTCCCAGCAATACAGAGATGCCGTAGCTCTTACACGCGACGTTGAACCTGAGGGTCCACAGAGTAGAAAAGCATCTGTCCAACGATATTTGGAGAAACGAAAAGACAGGGGAAGATTCAAGATCAAACGGAAAGGGGAGTCATCTTCAAACTTGGAGATGTATTTGAATCATCATCAACTTAGGGATCAGAATCCCAATGAGCAGTCGAGTCAGAGCAGGGGCAGTTCCCCACCCCAACCCAGACCACCTCACACTCCCACCCGATGCAGTTCAGTGGATAACCAACCACCCAAAAAT---GCCGCACTTTCCATCGATCTCAA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CATGACAGAAACCACAACCTCACCAAAGGGCCGGTTTGCCAGATGACAATATTCTACTGTGGCCAGGTCTATGTTTACGACTATGTGCCTGCTGATAAGGCTTTTGCAATAATGAAAATTGCTGCAAACAATAACCCAGAGCGTCAAGAATCTCCCGCTATTAGAAATGCACCAATTTCGCCGTTTGCATGCCAGTTTCAAGTATCAGCCATCAGATCAACACTTGCCTTTTCTCCTGGTGTCCCTCCATCAATGCACGTGATGACTGAATTTTCCCAGCAATACAGAGAGGACTTGGCTCTTTCACGCGAGGTTGATCCTGACGGCCCACAGAGCAGAAAAGCATCTGTCCAACGATATCTGGAGAAGCGAAAGGACAGGGGAAGATTCAAGATCAAGAAGAAAGCCGAGTCATCTTCAAACTTGGACACGTATCTGAATCCTCAACAACTTAGGGATCAAAATCCAAATGAGCAGTCGAGTCAGAGCAGGGGATGTTCCCCACCCCAACCCATACCGCCTGTCACTCCTTCCAGATGCAGTTCAGTGGATACCCAACCACTCAAAGATGCTGCTGCAGTATCCATTGATCTC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40</w:t>
        <w:tab/>
        <w:t>CL4433.Contig1_R-tanguticus</w:t>
        <w:tab/>
        <w:t>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AGAGATAAAATTAGAGGTGTCTTGAAAGGAAGGCTTCCATCTGAGAAGGATCTCAAACAGGACATATCTCAAGCTCTAGGGTCTCTAAGAAAAGAGTATGGCGATTTAAACTCAAAATCAGTTGTAGCTGTGAGGGAGGTGGAAATTGTTGAAATGAAAATGAAAGATGTCAAGAACAACCTGTCCACGCTCCAAAAAGATATGGATGCTAGGAAAAGAGTAATGGAAACGAAGGTCCAGTCCTTGATAAAGCGTTCTTTTGATGTCGATTCTTTCCCGGAAGTTTTGCGCAAGGCAATGGAGAAACGAGATGAGTTGAAAAGAAAATACAACATGGCAAATGGTATGCTTCAAATGTTTGATCCTTTTGAACAAATTGCACGCGAACATCATTTTTGTCCCTGCTGTGAGCGCACTTTCTCACCAGAAGAGGAGGATGAATTTGTTAAGAAGCAAAGGGTGAAAGCTGCGAGTTCAGCAGAGCACATGAATGTGCTGGCAGTAGAGTCATCAAATGCAGATTCAGTTTTTCAGCAGCTGGATAGGCTTCGCATGGTCTACGAGGAATATCTAAAACTTGGCTGTGAAACTATTCCTCAAACAGAGAAACGCTTAAATGAACTGAAGGAAGATCTGGATCAAAAGAACGAGGCTCTCGATGATGTTCTTGGTGTTTTAGCTCAGGTTAAGTCTGAGAAGGATGCAGCGGAAATCTTGACGCAACCGGTAGAAGATGCTGATAGGCTTTTGAAAGCGATCAAAAGTTTGGAAGAAATCGTCATAGACTTGGAGTGTAAGCTTGATGTTGGAGGGAAAAGTGTGAGATCTGTTGAAGAAATTCAGTCAGAGCTGAGTGCTTTGAGGTTTTCAAGGGAGGTGGTGGAGAAAGAGTTAGAGAAGCTACGAGAAGACGAGAAACACATGCGACAGGATTTGGACGCTATTAAGAGTCGCTGGCATATATCAAGGGAGGAGAAAACAAAAGCAGCTAATATATTTGGCACGATGAAAAAGGCAGAAGAGGATCTTGATATTCTTTCGAAGGAAAAATATCAACTAGATCAGGATGAGAAGTATTTGGCGGAATCACTTATTCCTCTGTCCAAGGAGAAAGACAACTTGCGACGAGAGCATGAGGCGCTGAAAGCGAAGCTTGATCATGAATATGAAGAGCAGGCTAATGTTAGAAGGAACTACCAAGC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13.</w:t>
      </w:r>
      <w:r>
        <w:rPr>
          <w:b/>
        </w:rPr>
        <w:t xml:space="preserve"> </w:t>
      </w:r>
      <w:r>
        <w:rPr>
          <w:b/>
        </w:rPr>
        <w:t>BBH_bun_positively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5432 Unigene36323_R-bungei 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GATAGGCTTCGCATGGTCTATGAGGAATATCTAAAACTTGGCTGTGAAACTATTCCTCAAACAGAGAAACGCTTAAATGAACTGATGGAAGATCTGGATCAAAATAAACAGGCTCTCGATGATGTTGTTAGTGTTTTAGCTCAGGTTAAGTCGGAGAAGGATGCAGTGGAAAACTTGGTACAACCGGTAGAAGATGCGGATAGGCTCTGGAAAGAGATCAAAAGTTTGGAAGAAATTGTCATAGACTTGGAGTCTAAGCTTGATGTTGGAGGGCAAAGTGTGAGATCTGTTGAAGAAATTCAGTCAGAGCTGAGTGCTTTGAGGTTTTCAAGCGAGGTGGTGGAAAAAGAGTTAGAGAAGCTACGAGAAGACGAGAAACACATGCGAGATGATTTGCAAGCTATTAGGAATCGCTGGCATTTATCAAGGGAAGAGAAAACAAAAGCAGCTAATATAATTGGCATGATTAAAAAGGCAGAAGAGGAT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TCTTTCGGAG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91 CL8468.Contig2_R-chinensis CL3477.Contig2_R-bungei</w:t>
      </w:r>
    </w:p>
    <w:p>
      <w:pPr>
        <w:pStyle w:val="Normal"/>
        <w:rPr/>
      </w:pPr>
      <w:r>
        <w:rPr/>
        <w:t>TCCTCTACACCTAAGTCAGGTATTGGAAAATCAACGCCCCAACTAGTTATTGAAATCAATGATAGTGACAGCGAAAAAGAAAATGAAGCAATTCCAAACGAAACATTTCCAAACATTGTTACTACAAAGACATATCCAAGCCCCGAAAACAAGGAAAATAGTAGCAGTTCTTGTGAGAAAATTTCACCAGCTTCTAAACATAAACGAAAACGATTCAATAATATAGTCAACAGCGATAGTGATGATGGTTCAGACAATGAGATTAGGGCACGAAGATCTCCAAACAATGTTGTGATGAAGCCATGTTTAAGTCAGAAAGGCATTGAAATTAAC---------------------------------------------AGCAAGGACGATGATAACCGTGTAAATAAGGATGTACTGAAGAATGAGATTGCAAAGGTCTTATCTGGAAGTAGGAAAAGAGAAGCAGAAGCTTGTTGGAAGTATGAATTTGACATGTACAAATCCTTGGAATCAGATCCCATACTCTGCATGAAAGCTGTTTGTACACTTTATAGACGTCGCTTGTTT------------------TCATCTTCGAAACTGAATGAACGC------------------------AGGGGAATTAACATAGCCAAGTTTCTTCTGGATGGGAATGATGAGTGTGAGATGAAGAAGTCCGTTGAGGAGTTGGAGATGTATGATCCAAAAGGATTACAAGAATGTTCAAGATTGGCACAGCACTATTCCGATCAGCTGTTCACAATTTTTAAGAACAAGGAAGATCCATTCT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CGGAAACGATTACTCAGAATAGTTGACACTGATAGTGATGATGGTTCAGACAACGAGACTAGGGTAGAAAAATTCCCAAAGAAGGTCGTGACGAAGACATGTTCAAGTCAGAAAGGCGATGAAATTAACAGCAGTTGCGAAAGCAGGCGGGCACTCAAAGTCACAAACAGTGACAGCAAGGAAGATGATAATCTTGTAACTAAGGATCCACCTAAGGATGAGATTTCCAAGATCCTATCGGGAATCAGGAAATGG------GAAGCTTGTTGGAAGTATGAAGTTGACATGGTTAAATCATTTGAAATAGATCCCCTACTCTGTATGAAAGCTGTTTGTACACTTTATAGACGTCGCTTGTTTGAAAAGAAAGCCGATGGTGGCTCTTCAAAGCTGAACAACCGCAGGTTTAGCCTATCCTGTGAAGAGAGGGGAACTAGCATAGCCAAGTTTCTTCTCGATGGAAATGAGGAGTGTGAGATGAAGAGGTCTGTTAAGGAGTTGGAGGTATACGATCCCAAAGGATTACAAGAATGTCAAAAATTGGCATATCACTATTCCAATCAGTTATTCACAATCTATCAGAACAAGGAAGAC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07 Unigene24904_R-tanguticus CL3477.Contig2_R-bungei</w:t>
      </w:r>
    </w:p>
    <w:p>
      <w:pPr>
        <w:pStyle w:val="Normal"/>
        <w:rPr/>
      </w:pPr>
      <w:r>
        <w:rPr/>
        <w:t>GAAGAACAAGAGTGGTCCTCTACGCCAAAGTCGAGTATTGGAAAATCAACGTCTGAAATAGTTATTGATATCAGTGACAGTGATAGCGACAAAGAAAGTGAGGCAATTCCAAAGGAAACCCTTCCATACGATGTTGCTACAAGGACATATCCAAGTCCCAAAAATGAGGAAAATAAGAGCAGTTCTTGTGAGAAATTTCCATCAGCTTCAACACTTAAACGGAAACGGTTACGCAAAATAGTTGACAGTGATAGTGATGATGGTTCAGACAATGAGACTAGGGTAGAAAGATTTCCAAAGAAGGTCGTGGCGAAGAAATGTTCAAGTCAGAATGGCTATGAAGTTAACAACACTTGCGAAAGAGAGCGGGCACTCAAAGTCACAAACAGTGACAGCAAGGAAGATGATAATTCCGTAAGTAAGGATCCACCTAAGAATGAGATTTCCAAGATCTTATCTGGAATTAGGAAACGGGAAGCTTGTTGGAAGTATGAAGTTGACATGGTTAAATCATTTGAAAGAGATCCCCTACTCTGTATGAAAGCTGTTTGTACACTATATAGACGTCGCTTGTTTGAGAAAAAAGCCGATGGAGACTCTTCAAAGCTGAACAACCGCAGGTTTAGCCTATCCCGTGAAGAGAGGGGAACTAGCATAGCCAAGTTTCTTCTGGATGGAAATGAGGAGTGTGAGATGAAGAAGTCTGTTAAGGAGTTGGAGATGTATGATCCAAAAGGATTACAAGAATGTCAAAAATTGGCATCTCTCTATTCCAATCAGTTATTCACAATTTATCAGAACAAGGAAGACCCATTCTTC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CGGAAACGATTACTCAGAATAGTTGACACTGATAGTGATGATGGTTCAGACAACGAGACTAGGGTAGAAAAATTCCCAAAGAAGGTCGTGACGAAGACATGTTCAAGTCAGAAAGGCGATGAAATTAACAGCAGTTGCGAAAGCAGGCGGGCACTCAAAGTCACAAACAGTGACAGCAAGGAAGATGATAATCTTGTAACTAAGGATCCACCTAAGGATGAGATTTCCAAGATCCTATCGGGAATCAGGAAATGGGAAGCTTGTTGGAAGTATGAAGTTGACATGGTTAAATCATTTGAAATAGATCCCCTACTCTGTATGAAAGCTGTTTGTACACTTTATAGACGTCGCTTGTTTGAAAAGAAAGCCGATGGTGGCTCTTCAAAGCTGAACAACCGCAGGTTTAGCCTATCCTGTGAAGAGAGGGGAACTAGCATAGCCAAGTTTCTTCTCGATGGAAATGAGGAGTGTGAGATGAAGAGGTCTGTTAAGGAGTTGGAGGTATACGATCCCAAAGGATTACAAGAATGTCAAAAATTGGCATATCACTATTCCAATCAGTTATTCACAATCTATCAGAACAAGGAAGAC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07 Unigene24904_R-tanguticus CL8468.Contig2_R-chinensis</w:t>
      </w:r>
    </w:p>
    <w:p>
      <w:pPr>
        <w:pStyle w:val="Normal"/>
        <w:rPr/>
      </w:pPr>
      <w:r>
        <w:rPr/>
        <w:t>GAAGAACAAGAGTGGTCCTCTACGCCAAAGTCGAGTATTGGAAAATCAACGTCTGAAATAGTTATTGATATCAGTGACAGTGATAGCGACAAAGAAAGTGAGGCAATTCCAAAGGAAACCCTTCCATACGATGTTGCTACAAGGACATATCCAAGTCCCAAAAATGAGGAAAATAAGAGCAGTTCTTGTGAGAAATTTCCATCAGCTTCAACACTTAAACGGAAACGGTTACGCAAAATAGTTGACAGTGATAGTGATGATGGTTCAGACAATGAGACTAGGGTAGAAAGATTTCCAAAGAAGGTCGTGGCGAAGAAATGTTCAAGTCAGAATGGCTATGAAGTTAACAACACTTGCGAAAGAGAGCGGGCACTCAAAGTCACAAACAGTGACAGCAAGGAAGATGATAATTCCGTAAGTAAGGATCCACCTAAGAATGAGATTTCCAAGATCTTATCTGGAATTAGGAAACGG------GAAGCTTGTTGGAAGTATGAAGTTGACATGGTTAAATCATTTGAAAGAGATCCCCTACTCTGTATGAAAGCTGTTTGTACACTATATAGACGTCGCTTGTTTGAGAAAAAAGCCGATGGAGACTCTTCAAAGCTGAACAACCGCAGGTTTAGCCTATCCCGTGAAGAGAGGGGAACTAGCATAGCCAAGTTTCTTCTGGATGGAAATGAGGAGTGTGAGATGAAGAAGTCTGTTAAGGAGTTGGAGATGTATGATCCAAAAGGATTACAAGAATGTCAAAAATTGGCATCTCTCTATTCCAATCAGTTATTCACAATTTATCAGAACAAGGAAGACCCATTCTTC</w:t>
      </w:r>
    </w:p>
    <w:p>
      <w:pPr>
        <w:pStyle w:val="Normal"/>
        <w:rPr/>
      </w:pPr>
      <w:r>
        <w:rPr/>
        <w:t>---------------TCCTCTACACCTAAGTCAGGTATTGGAAAATCAACGCCCCAACTAGTTATTGAAATCAATGATAGTGACAGCGAAAAAGAAAATGAAGCAATTCCAAACGAAACATTTCCAAACATTGTTACTACAAAGACATATCCAAGCCCCGAAAACAAGGAAAATAGTAGCAGTTCTTGTGAGAAAATTTCACCAGCTTCTAAACATAAACGAAAACGATTCAATAATATAGTCAACAGCGATAGTGATGATGGTTCAGACAATGAGATTAGGGCACGAAGATCTCCAAACAATGTTGTGATGAAGCCATGTTTAAGTCAGAAAGGCATTGAAATTAAC---------------------------------------------AGCAAGGACGATGATAACCGTGTAAATAAGGATGTACTGAAGAATGAGATTGCAAAGGTCTTATCTGGAAGTAGGAAAAGAGAAGCAGAAGCTTGTTGGAAGTATGAATTTGACATGTACAAATCCTTGGAATCAGATCCCATACTCTGCATGAAAGCTGTTTGTACACTTTATAGACGTCGCTTGTTT------------------TCATCTTCGAAACTGAATGAACGC------------------------AGGGGAATTAACATAGCCAAGTTTCTTCTGGATGGGAATGATGAGTGTGAGATGAAGAAGTCCGTTGAGGAGTTGGAGATGTATGATCCAAAAGGATTACAAGAATGTTCAAGATTGGCACAGCACTATTCCGATCAGCTGTTCACAATTTTTAAGAACAAGGAAGATCCA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4 CL2525.Contig1_R-bungei CL1340.Contig1_R-chinensis</w:t>
      </w:r>
    </w:p>
    <w:p>
      <w:pPr>
        <w:pStyle w:val="Normal"/>
        <w:rPr/>
      </w:pPr>
      <w:r>
        <w:rPr/>
        <w:t>---------------------------------------------------------------------------------TTACCAGATGGGATTGGAGGTTTGATTAATCTTAGGTACGTGGACCTGAGCTCATGCTCTAAGTTGATACACCTGCCACAGCGAATTGGAGAATTGAGCAACCTTAGACACCTGAATTTGAGTGGGTGTTATGAATTAATTCAAATGCCGATAGGGATTGGCAAGTTGAGTTGGCTGGAGACACTAGAGAGGTTCGTTGTAGGCCCAGAAGACAGT---GGAGCGGATATCACAGAATTGCAAGGACTAAACCATCTACGAGGATATCTGGAGATACAGGGACTTGAACATGTGAGAAATGGAGCAGAGGCCAAACAAGCCAATTTAACGGCAAAGCAAAAACTTTCTTCTTTGAAGCTGCAGTGGTGGCGG---GACATCTGCAGCAACAGTGAGGATGTGATCCAAGGGTTTCAACCTAGTCATGAAAGTTTAAAGGAGTTATCTATTTCTGGATATGGAGGCTTAGTATTTCCGAGTTGGATA------------------------------------------------------------------------------------------------</w:t>
      </w:r>
    </w:p>
    <w:p>
      <w:pPr>
        <w:pStyle w:val="Normal"/>
        <w:rPr/>
      </w:pPr>
      <w:r>
        <w:rPr/>
        <w:t>CTTCAAAAATTGCCCAAATCTATAAGCAAGTTGGTCAATCTTAGACACCTGAACTTGAGGTGGTGTAGGAGATTAATCCAATTACCAGAAGGGGTTGGAGATTTGATCAATCTTAGATACATGGACTTGAGCCATTGCTATGCGTTAATAGAGCTACCGCAGCGAATTGGAAATTTGGTTAGGCTTATACACCTGGACTTGCAGAATTGTATTAGATTAACTCAAATGCCAATTGGGATGAGCAAGTTGAGTTGCCTTGAGACGCTAGGGACATTTGTTGTAGGCCGAGAAGACACTGGCGGAAGCAATATCACAGAACTGCATGGACTAAACTGTCTAAGAGGGAATCTAAAATTAAGGGGACTTGAGCACGTGAGAGATGGAGTTGAGGCAGAACAAGCAAATTTAGCGGCAAAGAAAAACCTTTCTGATTTGGAGCTGAGGTGGTCCCGGGGGAAGATGAGCAGAAACAGCGAAGATGTGATCCAAGGGCTCCAACCATGTCAAGAGAATCTTCAGAAATTGTTTATTGAAAATTACGGTGGAACAATATTTCCAAGCTGGATGAAACTTCTCGTGAATTTGGTTGAGATCATGCTCTGGTTTTGTTCCAAATGTGAAGACCCTCCACCACTCGGCCACCTTCCGCTCCTGAAGACC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84 Unigene24248_R-tanguticus CL2525.Contig1_R-bungei</w:t>
      </w:r>
    </w:p>
    <w:p>
      <w:pPr>
        <w:pStyle w:val="Normal"/>
        <w:rPr/>
      </w:pPr>
      <w:r>
        <w:rPr/>
        <w:t>TTGGACTTGAGTCATTGTCGTGAATTAACTCAAGTACCAGATGGGGTTGGAGGTTTGATCAATCTTAGATATGTGGACTTGAGTCGCTGCTTTGAGTTGGTACTCTTACCACATCGAATTGGAGAGTTGACCAACCTTCATCAACTGAATTTGAGTCGGTGTTTTAAATTAATTCAAATGCCAATAGGGATTGGAAAGTTGAGTTGCCTTGAGACATTAGAGACGTTCGTTGTAGGCGTAGAAGACAGTGGAAGAAATATCACAGAACTGCAAGGACTAAACCGTCTACGAGGAGATTTGGAGATAAGTGGACTTGAGCACGTGAGAAATGGAGCAGAGGCGAAACAAGCCAATTTAGCAGCAAAGCAAAACCTTTGTTCTTTGGAGCTGAGC---TGGGACAACATCAGCAGCAGCAAGAACAACAACAAGAGCGAAGATGTGATCCAATGGCTCCAACCT---CATGAACGTTTAAAGAAGTTGCGTATTACCGGA------------------------------</w:t>
      </w:r>
    </w:p>
    <w:p>
      <w:pPr>
        <w:pStyle w:val="Normal"/>
        <w:rPr/>
      </w:pPr>
      <w:r>
        <w:rPr/>
        <w:t>---------------------------------TTACCAGATGGGATTGGAGGTTTGATTAATCTTAGGTACGTGGACCTGAGCTCATGCTCTAAGTTGATACACCTGCCACAGCGAATTGGAGAATTGAGCAACCTTAGACACCTGAATTTGAGTGGGTGTTATGAATTAATTCAAATGCCGATAGGGATTGGCAAGTTGAGTTGGCTGGAGACACTAGAGAGGTTCGTTGTAGGCCCAGAAGACAGTGGAGCGGATATCACAGAATTGCAAGGACTAAACCATCTACGAGGATATCTGGAGATACAGGGACTTGAACATGTGAGAAATGGAGCAGAGGCCAAACAAGCCAATTTAACGGCAAAGCAAAAACTTTCTTCTTTGAAGCTGCAGTGGTGGCGGGACATCTGCAGCAAC---------------AGTGAGGATGTGATCCAAGGGTTTCAACCTAGTCATGAAAGTTTAAAGGAGTTATCTATTTCTGGATATGGAGGCTTAGTATTTCCGAGTTGG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84 Unigene24248_R-tanguticus CL1340.Contig1_R-chinensis</w:t>
      </w:r>
    </w:p>
    <w:p>
      <w:pPr>
        <w:pStyle w:val="Normal"/>
        <w:rPr/>
      </w:pPr>
      <w:r>
        <w:rPr/>
        <w:t>------------------------------------------------TTGGACTTGAGTCATTGTCGTGAATTAACTCAAGTACCAGATGGGGTTGGAGGTTTGATCAATCTTAGATATGTGGACTTGAGTCGCTGCTTTGAGTTGGTACTCTTACCACATCGAATTGGAGAGTTGACCAACCTTCATCAACTGAATTTGAGTCGGTGTTTTAAATTAATTCAAATGCCAATAGGGATTGGAAAGTTGAGTTGCCTTGAGACATTAGAGACGTTCGTTGTAGGCGTAGAAGACAGT---GGAAGAAATATCACAGAACTGCAAGGACTAAACCGTCTACGAGGAGATTTGGAGATAAGTGGACTTGAGCACGTGAGAAATGGAGCAGAGGCGAAACAAGCCAATTTAGCAGCAAAGCAAAACCTTTGTTCTTTGGAGCTGAGCTGGGACAACATCAGCAGCAGCAAGAACAACAACAAGAGCGAAGATGTGATCCAATGGCTCCAACCT---CATGAACGTTTAAAGAAGTTGCGTATTACCGGA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TCAAAAATTGCCCAAATCTATAAGCAAGTTGGTCAATCTTAGACACCTGAACTTGAGGTGGTGTAGGAGATTAATCCAATTACCAGAAGGGGTTGGAGATTTGATCAATCTTAGATACATGGACTTGAGCCATTGCTATGCGTTAATAGAGCTACCGCAGCGAATTGGAAATTTGGTTAGGCTTATACACCTGGACTTGCAGAATTGTATTAGATTAACTCAAATGCCAATTGGGATGAGCAAGTTGAGTTGCCTTGAGACGCTAGGGACATTTGTTGTAGGCCGAGAAGACACTGGCGGAAGCAATATCACAGAACTGCATGGACTAAACTGTCTAAGAGGGAATCTAAAATTAAGGGGACTTGAGCACGTGAGAGATGGAGTTGAGGCAGAACAAGCAAATTTAGCGGCAAAGAAAAACCTTTCTGATTTGGAGCTGAGGTGG---------TCCCGGGGGAAGATGAGCAGAAACAGCGAAGATGTGATCCAAGGGCTCCAACCATGTCAAGAGAATCTTCAGAAATTGTTTATTGAAAATTACGGTGGAACAATATTTCCAAGCTGGATGAAACTTCTCGTGAATTTGGTTGAGATCATGCTCTGGTTTTGTTCCAAATGTGAAGACCCTCCACCACTCGGCCACCTTCCGCTCCTGAAGACC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80 CL7691.Contig1_R-bungei Unigene31022_R-chinensis</w:t>
      </w:r>
    </w:p>
    <w:p>
      <w:pPr>
        <w:pStyle w:val="Normal"/>
        <w:rPr/>
      </w:pPr>
      <w:r>
        <w:rPr/>
        <w:t>GATTTTAGTGAGAAAACGCTCACAAAGAAGATAATAGCATGCTTGACTGGAACAGAAAGCACGCTTGCAAATTTGGAACCTCTGAAAAATCACCTCAAACAGTTACTGAACGGAAAGAAGTTTTTACTAGTTCTAGACGATGTCTGGAATGAAAATCCTGAAATTTGGCAAAGGTTGAGGTCTTCGCTAAAC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---CCTTCATTTGAAAAAACCTTAAAAAACCTCACTTGTTTGCGGGTCTTGCAGTTCCAAGCC---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CAGTCTGAGATTGAGCTATAACCATTTGCCGTCTAATTTGAGAGAATGTTTTGTGTACTGCTGTGTATTTCCAAAAGATCATGAAATGGTGGTAGAAGAATTGATTCAATTATGGATGGCAAACGGGTTTCTTCAGTCAGATGGAAGAATAGGGTTGGAAGAAGTTGGGAACCATATATTCAACCAACTAGTATTGCGATCCTTTCTCCAAGATGTGAGAGATCATGATGATGGGACACATGGATGCAAAATGCACGACCTTATGCATGATCTTGCATGTTCTGTTGCTCGTAAAGAATGTGATGCTTTTGAGGAGGGTGACAAATTAGTTACTATTCCTAAAAGCATTCGGCATTTAAGCATT------CTTTTAGCTAAATCATGTGAGACTCTATGGAAGTCACCCCCACCCTTGCGTACATGTCTTCTTTTCTGTTGGGATTGGGAGGAGGAGTATTGTCCCCAAGTTGAAATAATTTTCAAAAACCTTACTTGTGTGCGAGCCCTTCGTCTAGAATCCCTCTCCTCATGTCTACCAGAGTCAATAGGGAAGATGATACACTTGAGGTATCTCAACCTCAGGAAGTCCCAGTTTGAGCATTTACCCAAATCCATTTGTAGCCTAAAAAACTTGCAAACTCTAGATTTGCACTTATGTGAGTATCTTCAAAAATTG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31 CL7691.Contig1_R-bungei Unigene26373_R-tanguticus</w:t>
      </w:r>
    </w:p>
    <w:p>
      <w:pPr>
        <w:pStyle w:val="Normal"/>
        <w:rPr/>
      </w:pPr>
      <w:r>
        <w:rPr/>
        <w:t>------------GATTTTAGTGAGAAAACGCTCACAAAGAAGATAATAGCATGCTTGACTGGAACAGAAAGCACGCTTGCAAATTTGGAACCTCTGAAAAATCACCTCAAACAGTTACTGAACGGAAAGAAGTTTTTACTAGTTCTAGACGATGTCTGGAATGAAAATCCTGAAATTTGGCAAAGGTTGAGGTCTTCGCTAAAC------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CCTTCATTTGAAAAAACCTTAAAAAACCTCACTTGTTTGCGGGTCTTGCAGTTCCAAGCC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TGTGTATCTGAAGATTTTAGTGTGAAAAGACTCACAAAGAAGATAATAGCATCTTTATCTGGAAAAGAATGCAAGCTTGAGGATTTGGATCCTCTGCAAAACCGCCTCAAGGAGTTACTGAATGGAAAGAAGTTTTTACTAGTTCTAGACGATGTCTGGAATGAAGATCCTGAAATTTGGGAAAGGTTGAGGTCTTCGCTAAAATGTGGGGCTAATGGAAGTTCAGTTGTTGTCACTACTCGTCTACCTACTGTCGCAAAGATCATGGGTACACACTCTGCGTACGACTTAACAACTCTATCTGATGAAGACTGTTGGGCATTGTTCAGAGGGCGCGCTTTTGGAATGGAGGATGAAGCTAATGAAAATCTTGAAGCAATCGGCAAGGAAATTGTTGGAAAATGTGGAGGTATACCTCTTGTAGCAAAAGCACTAGGCGGCTCGTTGCGGTTTGAACGTGATCCAAGTATGTGGAAGTCTGTTAGGGATAATGAGATTTGGAAGTTAGAACGAGAAAAGGGTGCCATTTTACCATGTCTGAGATTGAGCTATAACCACTTACCGACATATTTGAGAGAATGTTTTGTGTATTGTTGTGTATTCCCAAAAGATCATGAAATAGAAGTTGAAGAATTGATTCAATTGTGGATGGCAAACGGGTTTCTTCAATCAGATGGAAGAGTGGAGCTGGAGGAAGTTGGTAACCGTATATTCAACCAGCTAGTATTGCGATCCTTCCTCCAAGATGTTAATGAAGATCGACGCGGGAAACAGGTATGTAAAATGCACGACCTTATGCATGACCTCGCATGCTCTGTTGTACGAAAAGAATGTTATGCTTTGGAGGAGGGTGACAAGTTAGATACACCTCTTAAAAGCGTTCGCCATTTATGGAGTCATTCAGGGAAATCT------GTTGAAACTCTATTTAAATCACCCATGCCCTTACGTACATGTCTCTTTCCTATTTGGGAGACTATGTATGGC---CCTTTGGTTGAAACAATATTTAAATACCTTACTTGTTTGCGAGCCTTGCATCTCAGAGGATCCCCAAGCCTACCACCGTCAATAGGGAAGATGATACATTTAAGGTATCTCAACCTCTCATCGTCCCATTTTGAACATTTACCCAAATCCATTTGTAGCCTAAAAAACTTGCAAGCCTTAGATCTGCATAGTTGT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31 Unigene31022_R-chinensis Unigene26373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CAGTCTGAGATTGAGCTATAACCATTTGCCGTCTAATTTGAGAGAATGTTTTGTGTACTGCTGTGTATTTCCAAAAGATCATGAAATGGTGGTAGAAGAATTGATTCAATTATGGATGGCAAACGGGTTTCTTCAGTCAGATGGAAGAATAGGGTTGGAAGAAGTTGGGAACCATATATTCAACCAACTAGTATTGCGATCCTTTCTCCAAGATGTGAGAGATCATGATGATGGGACACATGGATGCAAAATGCACGACCTTATGCATGATCTTGCATGTTCTGTTGCTCGTAAAGAATGTGATGCTTTTGAGGAGGGTGACAAATTAGTTACTATTCCTAAAAGCATTCGGCATTTAAGCATTCTTTTAGCTAAATCATGTGAGACTCTATGGAAGTCACCCCCACCCTTGCGTACATGTCTTCTTTTCTGTTGGGATTGGGAGGAGGAGTATTGTCCCCAAGTTGAAATAATTTTCAAAAACCTTACTTGTGTGCGAGCCCTTCGTCTAGAATCCCTCTCCTCATGTCTACCAGAGTCAATAGGGAAGATGATACACTTGAGGTATCTCAACCTCAGGAAGTCCCAGTTTGAGCATTTACCCAAATCCATTTGTAGCCTAAAAAACTTGCAAACTCTAGATTTGCACTTATGTGAGTATCTTCAAAAATTG</w:t>
      </w:r>
    </w:p>
    <w:p>
      <w:pPr>
        <w:pStyle w:val="Normal"/>
        <w:rPr/>
      </w:pPr>
      <w:r>
        <w:rPr/>
        <w:t>TGTGTATCTGAAGATTTTAGTGTGAAAAGACTCACAAAGAAGATAATAGCATCTTTATCTGGAAAAGAATGCAAGCTTGAGGATTTGGATCCTCTGCAAAACCGCCTCAAGGAGTTACTGAATGGAAAGAAGTTTTTACTAGTTCTAGACGATGTCTGGAATGAAGATCCTGAAATTTGGGAAAGGTTGAGGTCTTCGCTAAAATGTGGGGCTAATGGAAGTTCAGTTGTTGTCACTACTCGTCTACCTACTGTCGCAAAGATCATGGGTACACACTCTGCGTACGACTTAACAACTCTATCTGATGAAGACTGTTGGGCATTGTTCAGAGGGCGCGCTTTTGGAATGGAGGATGAAGCTAATGAAAATCTTGAAGCAATCGGCAAGGAAATTGTTGGAAAATGTGGAGGTATACCTCTTGTAGCAAAAGCACTAGGCGGCTCGTTGCGGTTTGAACGTGATCCAAGTATGTGGAAGTCTGTTAGGGATAATGAGATTTGGAAGTTAGAACGAGAAAAGGGTGCCATTTTACCATGTCTGAGATTGAGCTATAACCACTTACCGACATATTTGAGAGAATGTTTTGTGTATTGTTGTGTATTCCCAAAAGATCATGAAATAGAAGTTGAAGAATTGATTCAATTGTGGATGGCAAACGGGTTTCTTCAATCAGATGGAAGAGTGGAGCTGGAGGAAGTTGGTAACCGTATATTCAACCAGCTAGTATTGCGATCCTTCCTCCAAGATGTTAATGAAGATCGACGCGGGAAACAGGTATGTAAAATGCACGACCTTATGCATGACCTCGCATGCTCTGTTGTACGAAAAGAATGTTATGCTTTGGAGGAGGGTGACAAGTTAGATACACCTCTTAAAAGCGTTCGCCATTTATGGAGTCATTCAGGGAAATCTGTTGAAACTCTATTTAAATCACCCATGCCCTTACGTACATGTCTCTTTCCTATT------TGGGAGACTATGTATGGCCCTTTGGTTGAAACAATATTTAAATACCTTACTTGTTTGCGAGCCTTGCATCTCAGAGGA---TCCCCAAGCCTACCACCGTCAATAGGGAAGATGATACATTTAAGGTATCTCAACCTCTCATCGTCCCATTTTGAACATTTACCCAAATCCATTTGTAGCCTAAAAAACTTGCAAGCCTTAGATCTGCATAGTTGT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67 Unigene13467_R-bungei Unigene2143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CCACCTCAATATGATGCAGCTCCTGATGATTCAATCAGGCCTTTTATATCAACATTTTCGATGCCCTTAGACACCAATTCCATCACGTCCCAACACTTGGACTCTGGCTCTGCCACACATAAAGTGTCTGATAGAGTTCTTCCGGCTTCTGCCTCCGATGACATTCCTGTAAGCAGAGGTTATTCAAGTATTGATGGAACTGTATATGATACGCCTAAGGTGGAAGATAGTCTTTCATCCGAAAAACAACCAGACCTTCCT---------------------------------------------------CCTCCTAAGCCAGCTGCTATAGAAACTGTTCGTCAAATCGAAACTTTATGCCAGTATATTGCTAAAAATGGTTCCGGTTTTGAAGTCACAGTCCGGGCAAAGCAACATGGGAACCCAAAGTTTGCTTTTTTGTTTGGCGGTGAGCCTGGCAGCGAAGCTGCAGTTGCACATGAATATTTTCAGTGGACGAAAAGAAATTGTCTTAAGGAGGAAGTTAAAATGCCTAATGGATGCGAGCCTTTAAAAGTTGAATCTTCTACATGTCCAAGTGGTTACTCAAATGAGGATGCATGCCATTCAGCTGCAGAATCTGACATGGATATGGAAGATGACAGTCACCAGTTCAACAAAAAGCAGATTATTGTTGCGTCTGCTAAAGTTTCAGAAGAGCTCGAGGTTCTTAATGTGAAAGATCTGCAACCTGGAAGTCAATGTTCTTCAAATCCAACAGGAAATGTTTCATCTGAATTTCAGCCAAGAATTGACATTCCAATATTGGCTAGAGAAGAAAAAGAATCTGTTCACACTCCTGTTCGGAACTCATCTGGAGCTTCTGAGGGTACATTAGATGACATCACTCACAAACCTGTCAGACCAGTTGACAAATTAACTCTGCCTAAAGCTTCTCCATCTGTTGCGGTACGTAGCAGCTCCAAGGAAGTCTCAGAATCAGTTAGCAATATGGGAAGCCCGTTCCGACTTATACAAGACTATGCTTCTGATGAGAGTGTTGAAGCTGATGTCAGCACTGAAAGTATTTCCCCCCCAATTCCAGTTGAGGAGACATGTTTGTCCAAGCAGTTGCTAAAGGAGGTGACCAGTGTGGAGACTAATTCAGGTTCCTTGAGTGTTCTTCTGCATGAAACAGAA---------TTCACAGAGTCATATCCTACTCGCAAGTCAAGTGTATCGATTAAAGCAGATAAGGTGGTAGATGCGACTCATGTAGCATCCCCTATATTAGATACATTTGCTAAAACTAATGAGCTTCATAATGACAATCACGACTACCAACCATCTAATGATCCGGATCATGGGGATTCAATGCAAGGTGATGATGGTGTTGATTCTCAAAGTGGAAAGCATAACATGAAAAACGAAAGTCAAGGTTCACCTGCACTGAAAGTTGACGAATTTGGGAGAATGGTGCGAAAAAATGCGAGTGACAGTGACTCTGATAGTGATAAGGAGCATTACAGCGGGAGACGTCATAGAAGAGGCCGCAGTCGATCTCCCTTGGAAAGGAGGAGGAGTCGCAGTCCACGAAGAAGAAACGAGAAACGAAACCGATCTCGCAGTTGGTCTCCCAGAAAGCGAAGAAGCACGAGCAAAAGTAGGTCTCCACCTTCTGTTAGGCACAAGGGTGAATTTTCTGGGGAGAAATCGAGACGCGACAGAGATCAGACTCCTTTTTGTTTTGACTTCCAGATAGGAAGATGCTACCGCGGAGCTTCGTGTCGTTATTCACATCATGGACAGGGAGATTCAGTCAGGCGCTATAGAGGTAGACAAGATTGG</w:t>
      </w:r>
    </w:p>
    <w:p>
      <w:pPr>
        <w:pStyle w:val="Normal"/>
        <w:rPr/>
      </w:pPr>
      <w:r>
        <w:rPr/>
        <w:t>CCACCACCACCGCCACCACCACCATCTAGTTTTGCTCCTGTCCCACCAGCATCATCTGTTACTCCACCAGAGGCTCCATCTGAACACGCTCACCCTCCTTCTATGCCTCCTCCTCCACCACCTCCACCTCCCCCCTCTTCCCCTCCTCCACCACCTCCACCCCCGTCTCCACCTCAATATGCTGCGCCTCCTGATGATTCAAATAGGCCTTCTGTAATGACATTTTCGATGCCCTTGGACTCTGGCTCTGCCACATGTAAAGTGTCTGACACTGTAACAAGTGTTAGTGATCCCGTTGATAGAGCTCTTCCAGCTTGTGCCCCCGATGACACTCCTGTAAGCAGAAATTATACGAGTACTGATGGAACAGTATCTGCTATGCCTAAGGTGGAAGATAGTCTTTCATCGGAAAAAAACCCAGACCATCCTCCTAAGCCAAAGGTGGGAGTAAGTCTTTCATCCGACAAAAATCCAGACCATCCTCCTAAGCCAGCTGCTATAGAAACTGTTTGTCAAATCGAAACTTTATGCCAATACATTGCTAAAAATGGTCCCGGGTTTGAAGTCACAGTAAGGGCAAAGCAACATGGAAACCCAAAATTTGCTTTCCTGTTTGGTGGTGAGCCTGGCAGTGAAGCTGCAGTGTCGCATGAATATTTCCAGTGGATGAAAAGAAATTGTCTAAAGGAGGAAATAAAACTTCCTAAAGGATGCGAGCCTTCAAAAATTGAATCTTCTACATGTCCAAGTGGTTACTCAAATGAGGATATATGTCATTCAGCTGCAGAATCCGACATGGATATGGAAGACGACAGTCAC---TTCAACAAAAAACAGATCATTGTTGCATCTCCTAAAGTTTCAAAAGAGCCCGATGATCTTAATTTGAAAGAGCTGCAACCTGAAAGT------------------------------TCATCTGAATTTCAGCCAAGATTTGATTATCCAGTATTGGCCAGAGAAGAAAAAGAT------CACAGTCCTGTTGGGAACTCATCTGGAGCTTCAGAACGCACATTAGAGGTCATCACTCACAAACCTATCAGACCAGTTGATATATCAACTCTGCCTAAAGCTTCTCCATCTGCTGCTGTGCCCAGCTGCTCTAAAGAAGTCCCAGATTCAGTTAGTAATATGGGAAGCCCGTTCCGACTTATACAAGACTATGCTTCTGATGACAGTCTTGAAGCTGGTATCATCCCAGAGAGGATCTCCCCACCAATTCCAGCTGAGCAGACATGTTTGTCCAAGCAGTTCCCAAAGGAGGTGACCAGTGTGGAGATTAATTCAGGTTTCTCGAGTGTTCCTTTGCATGAAACAAAACTATCTTCTTTCAAAGAGTCATGTACCACTCACAAGTCAAGTGTATCGAAAGTAGCAACTAATGTGGTAATTGGGA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31 Unigene13467_R-bungei Unigene29132_R-tanguticus</w:t>
      </w:r>
    </w:p>
    <w:p>
      <w:pPr>
        <w:pStyle w:val="Normal"/>
        <w:rPr/>
      </w:pPr>
      <w:r>
        <w:rPr/>
        <w:t>CCACCTCAATATGATGCAGCTCCTGATGATTCAATCAGGCCTTTTATATCAACATTTTCGATGCCCTTAGACACCAATTCCATCACGTCCCAACACTTGGACTCTGGCTCTGCCACACATAAAGTGTCTGATAGAGTTCTTCCGGCTTCTGCCTCCGATGACATTCCTGTAAGCAGAGGTTATTCAAGTATTGATGGAACTGTATATGATACGCCTAAGGTGGAAGATAGTCTTTCATCCGAAAAACAACCAGACCTTCCTCCTCCTAAGCCAGCTGCTATAGAAACTGTTCGTCAAATCGAAACTTTATGCCAGTATATTGCTAAAAATGGTTCCGGTTTTGAAGTCACAGTCCGGGCAAAGCAACATGGGAACCCAAAGTTTGCTTTTTTGTTTGGCGGTGAGCCTGGCAGCGAAGCTGCAGTTGCACATGAATATTTTCAGTGGACGAAAAGAAATTGTCTTAAGGAGGAAGTTAAAATGCCTAATGGATGCGAGCCTTTAAAAGTTGAATCTTCTACATGTCCAAGTGGTTACTCAAATGAGGATGCATGCCATTCAGCTGCAGAATCTGACATGGATATGGAAGATGACAGTCACCAGTTCAACAAAAAGCAGATTATTGTTGCGTCTGCTAAAGTTTCAGAAGAGCTCGAGGTTCTTAATGTGAAAGATCTGCAACCTGGAAGTCAATGTTCTTCAAATCCAACAGGAAATGTTTCATCTGAATTTCAGCCAAGAATTGACATTCCAATATTGGCTAGAGAAGAAAAAGAATCTGTTCACACTCCTGTTCGGAACTCATCTGGAGCTTCTGAGGGTACATTAGATGACATCACTCACAAACCTGTCAGACCAGTTGACAAATTAACTCTGCCTAAAGCTTCTCCATCTGTTGCGGTACGTAGCAGCTCCAAGGAAGTCTCAGAATCAGTTAGCAATATGGGAAGCCCGTTCCGACTTATACAAGACTATGCTTCTGATGAGAGTGTTGAAGCTGATGTCAGCACTGAAAGTATTTCCCCCCCAATTCCAGTTGAGGAGACATGTTTGTCCAAGCAGTTGCTAAAGGAGGTGACCAGTGTGGAGACTAATTCAGGTTCCTTGAGTGTTCTTCTGCATGAAACAGAATTCACAGAGTCATATCCTACTCGCAAGTCAAGTGTATCGATTAAAGCAGATAAGGTGGTAGATGCGACTCATGTAGCATCCCCTATATTAGATACATTTGCTAAAACTAATGAGCTTCATAATGACAATCACGACTACCAACCATCTAATGATCCGGATCATGGGGATTCAATGCAAGGTGATGATGGTGTTGATTCTCAAAGTGGAAAGCATAACATGAAAAACGAAAGTCAAGGTTCACCTGCACTGAAAGTTGACGAATTTGGGAGAATGGTGCGAAAAAATGCGAGTGACAGTGACTCTGATAGTGATAAGGAGCATTACAGCGGGAGACGTCATAGAAGAGGCCGCAGTCGATCTCCCTTGGAAAGGAGGAGGAGTCGCAGTCCACGAAGAAGAAACGAGAAACGAAACCGATCTCGCAGTTGGTCTCCCAGAAAGCGAAGAAGCACGAGCAAAAGTAGGTCTCCACCTTCTGTTAGGCACAAGGGTGAATTTTCTGGGGAGAAATCGAGACGCGACAGAGATCAGACTCCTTTTTGTTTTGACTTCCAGATAGGAAGATGCTACCGCGGAGCTTCGTGTCGTTATTCACATCATGGACAGGGAGATTCAGTCAGGCGCTATAGAGGTAGACAAG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CACCTCAATATGATGCACCTCCTGATGATTCAAGCAGGCCTTCTATAACGACATTTTCGATGCCCCTAGACACTAATTCCATCTCGTCCCAACACTTGGACTCTAGCTCTGCCACACAGAAAGTGTCGGATAGAGTTCTTCCAGCTTGTGCCCCCGACGACATTCCTGTAAGCAAAGGTTATTCAAGTATTGATGGAACTGTATATGCTATGCCTAAGGTGGAAGATACTCTTTCATCTGAAAAACAACCAGATCTTCCTCCGCCTAAGCCAGCTGCGATAGAAACTGTTCGTCAAATCGAAACTTTATGCCAGTATATTGCTAAAAATGGTTCCGGTTTTGAAGTCACAGTCCGGGCAAAGCAACATGGAAACCCAAAGTTTGCTTTCTTGTTTGGCGGTGAGGCTGGCAGTGAAGCTGCAGTTGCACATGAATATTTTCAGTGGACGAAAAGAAATTGTCTTAAGGAGGAAGTTAAAATGCCTAATGGATGCGAGCCTTCAAAAGTTGAATCTTCTACATGTCCAAGTGGTTACTCAAATGAGGATGCATGCGATTCAGCTGCAGAATCCGACATGGATATGGAAGATGACAGTCACCAGTTCAACAAAAAGCAGATTATTGTTGCGTCTACTAAAGTTTCAAAAGAGCTCGAGGTTCTTAATGTGAAAGAGCTGCAACCTGGAAGTCAATGTTCTTCAAATCCAACAGGGAATGTTTCATCTGAATTTCAGCCAAGAGTTAACACTCCAATATTGGCTAGAGAAGAAAAAGAATCTGATCACACTCCTGTTCGGAACTCATCTGGAGCTTCTGAGCGTACATTAGATCTCATCAATCACACACCTGTCAGACCAGTTGATGAATTAACTCTGCATAAATCTTCTCCATCTGCTGCGGTACACAGCAGCTCTAAGGAAGTCCCAGATTCAGTTAGCAATATGGGAAGCCCGTTCCGACTTATACAAGACTATGCTTCTGATGACAGTGTTGAAGCTGATGTCAGCACTGAAAGGATTTCCCCTCGAATTCCAGTTAAGGAGACATGTTTGTCCAAGCAATTGCCGAAGGAGGTGACCCGTGTGGAGATTAATTCAGGTTCCTTGAGTGTTCCTCTGCATGAAACAGAATTCACAGAGTCATATCCTACTCACAAGTCAAGTGTATCGATCGAAGCAACTAAGGTGGTAGATGCGACTCTTGTAGCATCCCCTTTATTGGATGCAATTGCTAAAACTGATAAGCTTCATGATGACAATCACGACTACCAACCATCTAATGATCCTGATCATGGAGATTCAATGCAAGGTGATGATGGTGCTGATTCTCAAAGTGGAAAGCATAACAAGAAAAACGAAAATCAAGGTTCACCTGCATTGAAAGTTGACGAATTTGGGAGAACGGTGAGAAAAAATGCG------AGTGACAGTGACTCTGAAAAGGAGCATTACAGCGGGAGACGTCATAGAAGAGGCCGCAGTCGATCTCCCTTGGACCGGAGGAGGAGTCGCAGTCCACGAAGAAGAAATGAGAAACGAAACCGATCTCGCAGCTGGTCTCCCAGAAAGCGAAGAAGCATGAGCAAAAGCAGGTCTCCACCTTCTGTTAGGCACAAAGGTGAATTTTCTGGGGAGAAATCGAGACGCGATAGAGATCAGACTGATTTCTGTTTTGACTTCCAAATAGGAAGATGCTACCGCGGAGCATCGTGTCGTTATTCACATCATAGACAGGGAGATTCAGTCAGGCGCTATAGAGGTAGACAAGATTGGAGCATAAATAATGCACGTGGAGATTCTCGTTCAAGGAGTGAGTATGACATCGTAAAAGAGGATGCGACTAGAACAGAAGATAGCGGCTGGGATAAAAAAACTGTTGCTGGCACATTAGTAGAGGATGCTCTGCCTGTTAGTTTGGTAGAATCTCAAGAGGAAATTGAGCGAAGGCCTGAAAAGGAGCCAGCGTTGGAGACACCTATTGTTCAAGATGCTGAAATTTCTACGCTGCCAGATGAGGTTAGCCGGCCCTTGTTGACATCTGAACTCTCTATCCCTGAAATGTCTGGTAGACCTCCAAGTGAACCTTCCCTAGCAGATAATGCAGTTCATCACCCACCTCAAGCTAATGGCAATTCCCTGGAAAACACTGGCCATTCTCTTCTTGCTGAGCATCATCTACCTGTCCAGACTATAGATACAAGACACTCTTTACCTCCTGTTAGGGAGCTGCGTCCCCCACAATTGTCTGGTGATAATTACCAGTTTCAGCATTCTCAATTACCCCCTCCACCACCACCACCACCTCCCCCAGCCACTGCCTCAACCGAAATGTATCGTCCTTATCAAGCTTCAACAAGTGGTCAACATTCTCAGTCACCAGCTATTTCAAAACCTTCTTGGACTTCGCTTCCTCTACCACCACCACCTCCTCCTAACATGCATGTCTCTACTTCTACAACTGTTACCCAGGGTTTCCACCCCTTGCAGTTTCAACAATATCCAGGTCCCGGTCCTGGACCTATGATGAGGCCTTACCAGCAGCATGGACAACCTAGTAACTCTCAGGCCATTGACCAGCATCTTCCAACATATCCTCCAACAAGCGAATTCCATCGACCTCCCCTTCACTCTGACGGTATAAGGCCAAATCAACAATTTGATTACCCCAATGCTTTTAGAGATGAACGCTTTCCTCAATCTTCAGTGCTTGATGGAAACCGTTATCATCACACTACTCCTCTACAACCTTTGCCAATGCACCCGCCTCGAGATGAACGCCATTATCCTCATCAGGTCCACGACACTTCTCGGAACTTCCAGTCACTACCACCGAATCAGTCATTCCCAGATGGTAATTCATATCACAATCCATTCCCAAAGGAGCATACTTTCACACAGCATCACCCTCAACAACCAACCTTTGGCTTGCAATGGCCTACTGAAAATGCAGGTCCATCTATGAGGAAATACCCATTGGGCGTTGATGATGAAAGTATACCACCTCTCTTGGCACCAAGAATTACAGCACACTATAATCCATATGCATCTACATTTGAAAAAGTACCTATACCAGATTCTAACAAGTCCCAGGGCCAGATTTTACCCAAGTCAGGCAACCCGTATGACCCATTGTTTGATAGTATCGAACCATCATCAAAAGCTGATAAAATAGAAGAAAAAGAAGCTACATCTCCAGAAAACGATGAATTTGGTGACACCGGTGCTGTGGAGAGTGATGACAGCCCAGATGATGATAAGCCCACGGGAGACGTTGAAATTGATGATCAGGCCCGTTCGAAAAACAAGATCAAAAAAAGTAAGAGTAAAATCAAGGGAAAGGATTCTCGGTCGACTAAAGTTTTCAAAGTTGCCCTAGCTGAATTTGTCAAGGATGTTTTAAAACCTTCATGGCGACAAGGCAATATGAGCAAAGAGGCATTTAAGACGATTGTGAAGAAAACTGTAGATAAGGTAGCGAATGCCATGAAGAGTCATCAGATACCCAAGGGACAAGCCAAAATTGATCAATATGTGGAGTCGTCGCAAAGAAAGTTGACCAAACTTGTAATGGGCTATGTGGATAAGTATGT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31 Unigene29132_R-tanguticus Unigene2143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CCACCTCAATATGATGCACCTCCTGATGATTCAAGCAGGCCTTCTATAACGACATTTTCGATGCCCCTAGACACTAATTCCATCTCGTCCCAACACTTGGACTCTAGCTCTGCCACACAGAAAGTGTCGGATAGAGTTCTTCCAGCTTGTGCCCCCGACGACATTCCTGTAAGCAAAGGTTATTCAAGTATTGATGGAACTGTATATGCTATGCCTAAGGTGGAAGATACTCTTTCATCTGAAAAACAACCAGATCTTCCT---------------------------------------------------CCGCCTAAGCCAGCTGCGATAGAAACTGTTCGTCAAATCGAAACTTTATGCCAGTATATTGCTAAAAATGGTTCCGGTTTTGAAGTCACAGTCCGGGCAAAGCAACATGGAAACCCAAAGTTTGCTTTCTTGTTTGGCGGTGAGGCTGGCAGTGAAGCTGCAGTTGCACATGAATATTTTCAGTGGACGAAAAGAAATTGTCTTAAGGAGGAAGTTAAAATGCCTAATGGATGCGAGCCTTCAAAAGTTGAATCTTCTACATGTCCAAGTGGTTACTCAAATGAGGATGCATGCGATTCAGCTGCAGAATCCGACATGGATATGGAAGATGACAGTCACCAGTTCAACAAAAAGCAGATTATTGTTGCGTCTACTAAAGTTTCAAAAGAGCTCGAGGTTCTTAATGTGAAAGAGCTGCAACCTGGAAGTCAATGTTCTTCAAATCCAACAGGGAATGTTTCATCTGAATTTCAGCCAAGAGTTAACACTCCAATATTGGCTAGAGAAGAAAAAGAATCTGATCACACTCCTGTTCGGAACTCATCTGGAGCTTCTGAGCGTACATTAGATCTCATCAATCACACACCTGTCAGACCAGTTGATGAATTAACTCTGCATAAATCTTCTCCATCTGCTGCGGTACACAGCAGCTCTAAGGAAGTCCCAGATTCAGTTAGCAATATGGGAAGCCCGTTCCGACTTATACAAGACTATGCTTCTGATGACAGTGTTGAAGCTGATGTCAGCACTGAAAGGATTTCCCCTCGAATTCCAGTTAAGGAGACATGTTTGTCCAAGCAATTGCCGAAGGAGGTGACCCGTGTGGAGATTAATTCAGGTTCCTTGAGTGTTCCTCTGCATGAAACAGAA---------TTCACAGAGTCATATCCTACTCACAAGTCAAGTGTATCGATCGAAGCAACTAAGGTGGTAGATGCGACTCTTGTAGCATCCCCTTTATTGGATGCAATTGCTAAAACTGATAAGCTTCATGATGACAATCACGACTACCAACCATCTAATGATCCTGATCATGGAGATTCAATGCAAGGTGATGATGGTGCTGATTCTCAAAGTGGAAAGCATAACAAGAAAAACGAAAATCAAGGTTCACCTGCATTGAAAGTTGACGAATTTGGGAGAACGGTGAGAAAAAATGCGAGTGACAGTGACTCTGAAAAGGAGCATTACAGCGGGAGACGTCATAGAAGAGGCCGCAGTCGATCTCCCTTGGACCGGAGGAGGAGTCGCAGTCCACGAAGAAGAAATGAGAAACGAAACCGATCTCGCAGCTGGTCTCCCAGAAAGCGAAGAAGCATGAGCAAAAGCAGGTCTCCACCTTCTGTTAGGCACAAAGGTGAATTTTCTGGGGAGAAATCGAGACGCGATAGAGATCAGACTGATTTCTGTTTTGACTTCCAAATAGGAAGATGCTACCGCGGAGCATCGTGTCGTTATTCACATCATAGACAGGGAGATTCAGTCAGGCGCTATAGAGGTAGACAAGATTGGAGCATAAATAATGCACGTGGAGATTCTCGTTCAAGGAGTGAGTATGACATCGTAAAAGAGGATGCGACTAGAACAGAAGATAGCGGCTGGGATAAAAAAACTGTTGCTGGCACATTAGTAGAGGATGCTCTGCCTGTTAGTTTGGTAGAATCTCAAGAGGAAATTGAGCGAAGGCCTGAAAAGGAGCCAGCGTTGGAGACACCTATTGTTCAAGATGCTGAAATTTCTACGCTGCCAGATGAGGTTAGCCGGCCCTTGTTGACATCTGAACTCTCTATCCCTGAAATGTCTGGTAGACCTCCAAGTGAACCTTCCCTAGCAGATAATGCAGTTCATCACCCACCTCAAGCTAATGGCAATTCCCTGGAAAACACTGGCCATTCTCTTCTTGCTGAGCATCATCTACCTGTCCAGACTATAGATACAAGACACTCTTTACCTCCTGTTAGGGAGCTGCGTCCCCCACAATTGTCTGGTGATAATTACCAGTTTCAGCATTCTCAATTACCCCCTCCACCACCACCACCACCTCCCCCAGCCACTGCCTCAACCGAAATGTATCGTCCTTATCAAGCTTCAACAAGTGGTCAACATTCTCAGTCACCAGCTATTTCAAAACCTTCTTGGACTTCGCTTCCTCTACCACCACCACCTCCTCCTAACATGCATGTCTCTACTTCTACAACTGTTACCCAGGGTTTCCACCCCTTGCAGTTTCAACAATATCCAGGTCCCGGTCCTGGACCTATGATGAGGCCTTACCAGCAGCATGGACAACCTAGTAACTCTCAGGCCATTGACCAGCATCTTCCAACATATCCTCCAACAAGCGAATTCCATCGACCTCCCCTTCACTCTGACGGTATAAGGCCAAATCAACAATTTGATTACCCCAATGCTTTTAGAGATGAACGCTTTCCTCAATCTTCAGTGCTTGATGGAAACCGTTATCATCACACTACTCCTCTACAACCTTTGCCAATGCACCCGCCTCGAGATGAACGCCATTATCCTCATCAGGTCCACGACACTTCTCGGAACTTCCAGTCACTACCACCGAATCAGTCATTCCCAGATGGTAATTCATATCACAATCCATTCCCAAAGGAGCATACTTTCACACAGCATCACCCTCAACAACCAACCTTTGGCTTGCAATGGCCTACTGAAAATGCAGGTCCATCTATGAGGAAATACCCATTGGGCGTTGATGATGAAAGTATACCACCTCTCTTGGCACCAAGAATTACAGCACACTATAATCCATATGCATCTACATTTGAAAAAGTACCTATACCAGATTCTAACAAGTCCCAGGGCCAGATTTTACCCAAGTCAGGCAACCCGTATGACCCATTGTTTGATAGTATCGAACCATCATCAAAAGCTGATAAAATAGAAGAAAAAGAAGCTACATCTCCAGAAAACGATGAATTTGGTGACACCGGTGCTGTGGAGAGTGATGACAGCCCAGATGATGATAAGCCCACGGGAGACGTTGAAATTGATGATCAGGCCCGTTCGAAAAACAAGATCAAAAAAAGTAAGAGTAAAATCAAGGGAAAGGATTCTCGGTCGACTAAAGTTTTCAAAGTTGCCCTAGCTGAATTTGTCAAGGATGTTTTAAAACCTTCATGGCGACAAGGCAATATGAGCAAAGAGGCATTTAAGACGATTGTGAAGAAAACTGTAGATAAGGTAGCGAATGCCATGAAGAGTCATCAGATACCCAAGGGACAAGCCAAAATTGATCAATATGTGGAGTCGTCGCAAAGAAAGTTGACCAAACTTGTAATGGGCTATGTGGATAAGTATGTGAAA</w:t>
      </w:r>
    </w:p>
    <w:p>
      <w:pPr>
        <w:pStyle w:val="Normal"/>
        <w:rPr/>
      </w:pPr>
      <w:r>
        <w:rPr/>
        <w:t>CCACCACCACCGCCACCACCACCATCTAGTTTTGCTCCTGTCCCACCAGCATCATCTGTTACTCCACCAGAGGCTCCATCTGAACACGCTCACCCTCCTTCTATGCCTCCTCCTCCACCACCTCCACCTCCCCCCTCTTCCCCTCCTCCACCACCTCCACCCCCGTCTCCACCTCAATATGCTGCGCCTCCTGATGATTCAAATAGGCCTTCTGTAATGACATTTTCGATGCCCTTGGACTCTGGCTCTGCCACATGTAAAGTGTCTGACACTGTAACAAGTGTTAGTGATCCCGTTGATAGAGCTCTTCCAGCTTGTGCCCCCGATGACACTCCTGTAAGCAGAAATTATACGAGTACTGATGGAACAGTATCTGCTATGCCTAAGGTGGAAGATAGTCTTTCATCGGAAAAAAACCCAGACCATCCTCCTAAGCCAAAGGTGGGAGTAAGTCTTTCATCCGACAAAAATCCAGACCATCCTCCTAAGCCAGCTGCTATAGAAACTGTTTGTCAAATCGAAACTTTATGCCAATACATTGCTAAAAATGGTCCCGGGTTTGAAGTCACAGTAAGGGCAAAGCAACATGGAAACCCAAAATTTGCTTTCCTGTTTGGTGGTGAGCCTGGCAGTGAAGCTGCAGTGTCGCATGAATATTTCCAGTGGATGAAAAGAAATTGTCTAAAGGAGGAAATAAAACTTCCTAAAGGATGCGAGCCTTCAAAAATTGAATCTTCTACATGTCCAAGTGGTTACTCAAATGAGGATATATGTCATTCAGCTGCAGAATCCGACATGGATATGGAAGACGACAGTCAC---TTCAACAAAAAACAGATCATTGTTGCATCTCCTAAAGTTTCAAAAGAGCCCGATGATCTTAATTTGAAAGAGCTGCAACCTGAAAGT------------------------------TCATCTGAATTTCAGCCAAGATTTGATTATCCAGTATTGGCCAGAGAAGAAAAA------GATCACAGTCCTGTTGGGAACTCATCTGGAGCTTCAGAACGCACATTAGAGGTCATCACTCACAAACCTATCAGACCAGTTGATATATCAACTCTGCCTAAAGCTTCTCCATCTGCTGCTGTGCCCAGCTGCTCTAAAGAAGTCCCAGATTCAGTTAGTAATATGGGAAGCCCGTTCCGACTTATACAAGACTATGCTTCTGATGACAGTCTTGAAGCTGGTATCATCCCAGAGAGGATCTCCCCACCAATTCCAGCTGAGCAGACATGTTTGTCCAAGCAGTTCCCAAAGGAGGTGACCAGTGTGGAGATTAATTCAGGTTTCTCGAGTGTTCCTTTGCATGAAACAAAACTATCTTCTTTCAAAGAGTCATGTACCACTCACAAGTCAAGTGTATCGAAAGTAGCAACTAATGTGGTAATTGGGA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79 Unigene19401_R-chinensis 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TCAGTGGGTAGTGGACGATCTACTCACGAGCCATCAATTCAAGATCAAAGTATGCGGAGGAATGAAGAACAGCATGTACATGGTGCCTCTGATAGCTTGTTGGAAAGTGACGATATTACGAGAAGAAGAAAT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------------TCA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---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---------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33 Unigene29333_R-tanguticus Unigene17923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CAGCAGAAACCACAGGGTCTTCATGGAGTTCCCACACACCTGATCCTACTCATGTTAAAAACCCTAACATGATGAATAAAACTTCAGGTAATGCTGTCGAAGGTAGAGATTCAGCACATCAAGGTTCCCAGAATACCGACCAATATTATCCTAACAGACAGAACTGGAACATGGAATTTAAGGATGCAACATCTGCTGCACAGGCAGCTGCTGAATCTGCTGAAAGAGCAAGCTTTGCAGCTAGGGCTGCAGCTGAACTT------------------------------TCCAGAGAATCACATGATCAAATGATGCAGGATCAACAGAGATACAGAAATGAAAGAGAGAACGCA---GGAGTGTCTGGCAGCTCACTGGAAAAGGAAGATGGTAGAAGA---------------------------------------------------------------------------------------------------------------------------------------------------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------------TCA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---GACAATGATGATACCAAAGGGATCAAACGCCAA------------------------------------------------------------------------------------------------AGCAGTGGGAGCAGGGTTCATAAAGCTACGAGCTCAAGGACTTCTAGAACAACTTTTGCGCCTGAGAATGTTGATACTGAA</w:t>
      </w:r>
    </w:p>
    <w:p>
      <w:pPr>
        <w:pStyle w:val="Normal"/>
        <w:rPr/>
      </w:pPr>
      <w:r>
        <w:rPr/>
        <w:t>GTTCTTCACAGAAGCTTCAAGCCTGCAAAATGCAAAACATCGTTGAAACTTGCGATGGCTCGATTGAAACTATTGAAGAACAAGAGAGAAGTACAAGTGAGATCGATGAAGAAGGATTTGGCTCATCTTCTCGAAACCGGTCAAGAGAAAACCGCTATGATCCGGGTTGAGCATGTTGTGAGAGAGGAAAAAACAATGGCTGCTTATGATTTCATTGATATATATTGTGAGCTTATTGTAGCCCGCTTGCCGATCATTGAATCGCAGAAAACCTGCCCAATCGACTTGAAAGAGGCCGTGTCTAGCTTAGTGTTTGTATCACCTAGATGTGCAGACATACCAGAACTGGAGGATGTTGGCAAGCAATTCACTGCAAAATACGGAAAAGAGTTTATCACTTCAGCTCTTGAGTTGCGACCTAATTGTGGTGTCAACCGTACGGTGGTCGAAAATTTATCTGCTAGAACACCTGATGGTCAGACCAAACTTAAAATCTTGTCCGAGATTGCCAAAGAACATAATATTGAGTGGGACCCTAAAGCATTTGGAGATAAAGAACTGAAGCCTCCAGATGACCTACTGAATGGTCCAAAAGTAAATGAAGCCACTGGTGGGGGAAAGGCAGAGACCCTTCCAACACATCTTCTTTCGTATGGAGGGACACCTGGACCAACTAATGCAGCAGATACCACAGGGTCTTCATGGGGTTCCCACACAGCTGATCCTACTAATGTTAAATACTCTAACGTGACAAATAAAACTTCAGGTAATGTGGTAGAAGGTAGAGATTCAGCACATCAAGATTCCCAGAATACCAACCAATATTATCCTAACAGACAGAACTGGAACATGGAATTTAAGGATGCAACATCTGCTGCACAGGCAGCTGCTGAATCTGCTGAAAGAGCAAGCTTTGCAGCTAGGGCTGCAGCAGAACTTTCGACCTATGGGAATTTTTCAGGGCAGTATTCCACAGAATCACATGATCAAATGATGCAGGATCAACAGAGATACAGAAATGAGAGAGAGAACGTACAAGGAGTCTCTGGCAGCTCTCTGGAAAAGGAAGATAGTATGAGGAGAAGAAATAAACACTCTGCTTCATCAGTGGGTAGTGGGCACTTTTCTCATGAGCCATTGGTTCAAGAACAAAGGACACAGAGGAATGAGAATAAGAACGTGCAAGGTGTCTCTGACAGCAAGTTGGAAACTGAAGATATTACGAGTAACCATTTTGTTTCATCAGTTGGTAGTGGGAAGTATTCCCGTGAGCCATCCATGCAGGAGCAAAAGTTACACAGGGATGAAAGACAGAGCACGCAAGGCACGTTTGACAATGCAGTGAAAAGTGAAGATATTACGAGGAGAAAAAATAGGCGTTCTTCTTCTTCATTGAGTCATAGATCTGATATTGAAGATGATCTCGAAAGAAAAGATATATACCACAACAAACATTCTTCGGAGGAAAGCAAAATTCAGTTAAACCGCTTTGATGAACAGATCAACAGACCTGAGCGTACTGACTCTGTGAAAGAACGTATTACAAGGCAACCGAGC---AGCTCTTCTTCGTTTTCAGATGATAATGGAGATATCACGCGGAGTAGCAGTAACGATAACCCTCCTACTGTTTTTGATGAATATGTATGGGATGATGAGGGTACTGCGCAGAAAGAAGTTCTCTACGATTCGCCACCACATTCACCACCACGTGTCAAATCACCCCCTCATTTTTCAGAAAATTCAAGTATTCGGAGTTCTAGAAGGGACAAGGCTGAGGCTAATTTCCCTTCTGAATTTTCTACAGGAAGGAATGAAACTTCATCACATACGTGGAGCCCTGGCCGGAATAGTGGCGGCTCACTCGAGAAATCATCCAGTGGTAACTCAAATTCATTCACAAACTCCAAAACCGCTTCTGTGTTATTTGAAAGAGAAAATAAGGCATCTTCTCCTTCACAATCAATTGACTTGCCACCTGTAACGTTTGACGAGTCTGATGGGGTGGAATCTGAGATTGAAGAGGAAGTGGACAATGCCAAAAGCCCAGAATCAACTAGGCATGCC---TCTTTTCCGATGAAGGAGGCCCAATTTCCATCGAGGATGCCCTCATCGAATGTCTCATCTGATGATTCAGACTCTGACTATACATATCCTAAGAGAAATCAAGGAAGGCAAGGTAGTGTTCGAACTGAATCTCTGAAAAAGGATAAGCCATATAGTCCAGTGATTGAAGAGAAACAACCATCTATTAGATCATCGAGGTACTCACTGAATCGGGACCGTAAAAACAGTGATGATTTTGATGTACCAGTTTCACAAAATAAAGTTGAAGATTCTGAATTAGCAGGGGACTTCAGCTCTGGAAGTGAAAAGGAGTTGGATTTAGGAGGACTGAGATTGAGAGGTGGCTTACGAAATAAGGGTTACAAACGGCCATCTTATCGCAAGGATGCATCCCAACAGACTAAGGAGGACTCAAGCGAGCAATCAAAGGTCCATCATCAGCCTTCCATTCATGAAGATACAAGCTCAAGATATTCTAGAACAATATTTGCGTCAGATGATGATGATGATACCGAAGGGATCAAACGCCAAAGCAGTGGGAGCAGGCTTCACAAAGATACGAGCTCAAGAGCTTCTGGAACAACTTTTGCGCCAGAGAATGTCGATACTGACAGTTTAGAACGCCGAAGTAGTGGGAGCAGGGTTCATAAAGATACGAGCTCAAGAACTACTAGAACAACTTTTGCGCCAAAGAATGTTGATA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33 Unigene29333_R-tanguticus Unigene19401_R-chinensis</w:t>
      </w:r>
    </w:p>
    <w:p>
      <w:pPr>
        <w:pStyle w:val="Normal"/>
        <w:rPr/>
      </w:pPr>
      <w:r>
        <w:rPr/>
        <w:t>AATGCAGCAGAAACCACAGGGTCTTCATGGAGTTCCCACACACCTGATCCTACTCATGTTAAAAACCCTAACATGATGAATAAAACTTCAGGTAATGCTGTCGAAGGTAGAGATTCAGCACATCAAGGTTCCCAGAATACCGACCAATATTATCCTAACAGACAGAACTGGAACATGGAATTTAAGGATGCAACATCTGCTGCACAGGCAGCTGCTGAATCTGCTGAAAGAGCAAGCTTTGCAGCTAGGGCTGCAGCTGAACTTTCCAGAGAATCACATGATCAAATGATGCAGGATCAACAGAGATACAGAAATGAAAGAGAGAACGCA---GGAGTGTCTGGCAGCTCACTGGAAAAGGAAGAT---------GGTAGAAGAAACCATTCTGCTTCATCAGCTGGTAGTGGGAAATTTTCCAGCGAGCCATCCATGCAGGAGCAAAAGTTACACAGGGATGAAAGACACAGTACACAAGGCACATTTGACAGTGCAGTGGAAACTGAAGATAGTACGAGGAGAAAAAATAAGCGTTCTACTTCATCATTGAGTCATAGGTCTGATATTGAAGATGATCTCGAAAGAAAAGATATATACCACAACAAACATTCTTCAGAGGAAAGCAAAATTCAGTCAAGCCACTTTGATGAACAGATCAACAGACCTGGGCATACTGACTCCATGAAAGAACGTATTACAAGGCAACCGAGCAGATCTTCCTCTTCTTTTTCAGATGATAATGGTGATATCATGCAGAGTAGCACTAACGATAACCCTCCTATTGTTTTTGATGAATATGTATGGGATGATGAAAGTACTGGGCATAAAGAAGTTTCTTACGATTCACCACCACGTACCAAATCACCCCCTCAATTTTCGGAAAGTTCGAGTATTTGGAGCCCTAGAAGGGACAAGGCTGAGACTAGTTTCCCATCTGAATTTTCTACAAGAAAGAATGAAACATCATCACATACGTGGAGCCCTGAGCGGAATAGTGGCGGCTCACTCGAGAAATCATCCAGTGGTAACTCAAATCTCTTCACAGACTCAAAAACTGCTTCTGTGTTATTTGAAAGAGAAAATAAGGCATCTTCTCCTTCACAATCAATTGACTTGCCACCTGTAACATTTGATGAATCTGATGGGGTGGAATCTGAGATTGAAGAGGAAGTGGACAATGCCAAAAGCCCAGAACCAACTAGGCATGCCTCATCTTTTCCGATAAAGGATGCCTACGTTCCCTTGAGGAAGCCCTCGTCGTATGTCTCATCTGATGATTCAGACTCGGACAATACATATCCTAATAGAAATCAAGGAAGGCAAGGTAGTGTTCGAGTTGAATCTTTGAAAAAGGATAAGCCATATAGTCCAGTGACTGAAGAGAAACAACCA---ATTAGATCATCAAGGTACTCACTGAATCGGGATCGTAAAAACAGTGATGATTTCGATACACCAGTTTCACAGAATAAAGTAGAAGATTCTGAATTAGCAAGGGACTTTAGCTCTGGAAGTGAAGAGGAGCTTGATTTAGGAGGACTAAGATTGAGAGGTGGTTTACGAAATAAGGGTTACAAACGGCCACCTTATCGCAAGGATACACCCCAACAGACTAAGGAGGACACGAGTGAGCAATCAAAGGTCCCTCATCAGCCTTCCATTTATGAAGATACGAGCTCAAGATATTCTAGAACAACATTTGCGTCAGACAATGATGATACCAAAGGGATCAAACGCCAAAGCAGTGGGAGCAGGGTTCATAAAGCTACGAGCTCAAGGACTTCTAGAACAACTTTTGCGCCTGAGAATGTTGATA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---------TCATCAGTGGGTAGTGGACGATCTACTCACGAGCCATCA------------------------------------------------------------------------------------------------------------------------------------------------------------------------------------------------------------------------------------------------ATTCAAGATCAAAGTATGCGGAGGAATGAAGAACAGCATGTACATGGTGCCTCTGATAGCTTGTTGGAAAGTGACGATATTACGAGAAGAAGAAATCAGCATTCTGCTTCATCGATTGGTAGTGGAAAATATTCCCGCGAGTCATCCATGCAGGAAGAAAAGACACTCAGAGATGAAAGACAGAGAACACGTGACACGTTCGACAACACAGTGAAAAATGATGATCTTACGAGGAGAAAAAATAGGCCTACCACTTCATCATTA---------AGTGATGATGAAGAAGATCTTGAAAGAAGAGATGTATACCATAACAAACATTCTTCCGAGGAAAGCGAAATTCAGGCGAGCCACTTCGATGAACAGATCAACATACCTGGGCATATTGACTCCATGGAAGAAGGTATTACAAGACAACCGAGCAGGACTTCCTCATCTTTGTCAGATGATAATGTTGATGTCATGCAGAGTACCACCAAGGATAGTGCTCCTATTGTTTTTGATGAATATGTATGGGATGATGAGAGTACTGGGCATAAAGAAGTTTTCTACGATTCACCACCACGTACCAAGTCGCCCCCTAGATTTTCAGAAAGTTCGAGTATTTGGAGCCCTAGAAGGGACAAGGCCGAGTCTAACTTCCCTTCGGAGTTTTCTACAAGAAAGAATGGAACTTCATCGCCTACGTGGAGCCCTGATCGGAATAGTGGCGGCTCACTCGAGAAATCATCCAGTAGTAACTCAAATCTGTTCACAGATTCTAAAACTACTTCTGTGTTTTCTGCAAGTGAAAATAAGGCATCTTCTCCTTCACAATCAATTGACTTGCCACCAGTAACTTTTGATGAATCTGATGGGGTGGAATCTGAGATTGAAGAGGAAGTGGAAAATGCCAAAAGCCCAGAACCAACTAGGCATGCCTCCTCTTTTCCGATAAAGGGGGCCCAAGTTCCCTTGAGGAAGCCTTCCTCATATGTCTCATCTGATGATTCAGACTCTGACAATACATACCCTAAGAGAAACCAAAGAAAGCAAGATAATGTTCGAACTGAATCTCTGAAAGAGGATAGGCCATATAGTCCAAAGGTTGAAGAGAAACAACCATCTATTAGATCATCAAGGTACTCCCTGAATCAAGATCGTAAAAACAGTGATGATTTTGATGCACCAGTTTCACAGAATAAAGTAGAAGATTCTGAATTAGCAGTGGACTTTAGCTCTGAAAGTGAAAAGGAGTTTGATATAGGAGGACTAAGATTGAGAGGCGGTTTACGAAACAAGGGTTACAAACGGCCACCTTATCACAAGGATGCACCCCAACAA---------GACTCGATTGAGAAATCAAAGGGCCATCGTCAGCCTTCCATTCATGGAGAAAGGAGCTCCAGATATTCTGGAACAACATTTGCGTCAGACAGTGATGATACCGAAGAGATCAAACGCCAAAGCAGTGGGAGCAGGGTTAATAAAGATACAAGCTCAAGAACTTCTAGAACAACTTTTGCATCAGAGAATGTAGATACTGGAAGGTTAGAACGCGGAAGTAGTGGGAGCAGGGTCCATAAAGATACAAGCTCAAGAGCTTCTAGAACGACTTTTGCGTCAGAGGGTGTTGATACTGAAAGGTTAGAACTTGAAACTAGTGGGAGCAGGGTTCATAAGGATACAAGCTCAAAAACTTCTAGAACAACTTTTGCGTCAGAGAATGATGATAACGAAAGGTTAGAACGGCAAAGTAGTGGGAGCAGAGTTAGACCACTTTCTCGTAGGACCACCAGGGTACCTTCAACACTAGCAGGTGTATCTGGTCCTTCAACGTCTGTAAGTGTCTCTAAAGCAGAGGCATTGGAAGAAACCAAAACTGTACAGGTCGATCCTCAACCTGAGAAAAGCAAGAGATCATCATTCAGGACTAGTGGCTCTGCAGAACAAAAGCCCCTCCTCTCTTTTCAATCAAGACAAGAAGAGATACCCATGTCACCAACACGGGCTGAGCGCCCTCTCCGTGAAGAGAAGTCACAGCCATCACGATATTC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24 Unigene38558_R-chinensis Unigene21851_R-bungei</w:t>
      </w:r>
    </w:p>
    <w:p>
      <w:pPr>
        <w:pStyle w:val="Normal"/>
        <w:rPr/>
      </w:pPr>
      <w:r>
        <w:rPr/>
        <w:t>GAAAAGTATGAGAAAGAAGCTAATGAAAATGGGCGAGATAGACAAGAAGGTAAGAGCATATTAAGAAAATATGAATCTGAACCAAACTCAAGAGATGATCGGGGTCAAGCAAGAAGAGGTGATTATGATAGAAAGGAGAGGCCTGGAAGGCACGAGTCAGAACCAAATCAAAGAGAAGACCATGATCGAAAAGCAAGGGAGAACAGGTCAGTATTGCGCGATTCAGATAGAAAGCCAAGAGAGGACCATGATAGAAGGGAGAAGTTAGGAAGGCATGAGTCTGAATCATATAGAAGAGAAGATGGTGGTAGGAAAGCAAAAGAGGATTATGATAGAAAGGATAAATCAAGAAGACACGAGTCAGAATCACATAGAAGAGAAGACGGTGACATGAAAGAAAAAGAGGATCTCGATAGGAAGGAGAAGTCAGGAAGACATGTGTCCGAATCAAATCCGAGAGAAGATGGTGATAAGTCAAGAAGGCATGAGGCAGAGCGAAATAGAAGAGATGATTATGATCGGAGAGATAGTGTTAAACGATCACGGTATGATGAAGATTCATCTTCCCGTCATCACAGGGAGGAAGATGAAGTGCAGGCAAGCCGA---------</w:t>
      </w:r>
    </w:p>
    <w:p>
      <w:pPr>
        <w:pStyle w:val="Normal"/>
        <w:rPr/>
      </w:pPr>
      <w:r>
        <w:rPr/>
        <w:t>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69 Unigene24814_R-tanguticus Unigene21851_R-bungei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69 Unigene24814_R-tanguticus Unigene38558_R-chinensis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GAAAATGGGCGAGATAGACAAGAAGGTAAGAGCATATTAAGAAAATATGAATCTGAACCAAACTCAAGAGATGATCGGGGTCAAGCAAGAAGAGGTGATTATGATAGAAAGGAGAGGCCTGGAAGGCACGAGTCAGAACCAAATCAAAGAGAAGACCATGATCGAAAAGCAAGGGAGAACAGGTCAGTATTGCGCGATTCAGATAGAAAGCCAAGAGAGGACCATGATAGAAGGGAGAAGTTAGGAAGGCATGAGTCTGAATCATATAGAAGAGAAGATGGTGGTAGGAAAGCAAAAGAGGATTATGATAGAAAGGATAAATCAAGAAGACACGAGTCAGAATCACATAGAAGAGAAGACGGTGACATGAAAGAAAAAGAGGATCTCGATAGGAAGGAGAAGTCAGGAAGACATGTGTCCGAATCAAATCCGAGAGAAGATGGTGATAAGTCAAGAAGGCATGAGGCAGAGCGAAATAGAAGAGATGATTATGATCGGAGAGATAGTGTTAAACGATCACGGTATGATGAAGATTCATCTTCCCGTCATCACAGGGAGGAAGATGAAGTGCAGGCAAGCC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4 CL3214.Contig2_R-chinensis Unigene22726_R-bungei</w:t>
      </w:r>
    </w:p>
    <w:p>
      <w:pPr>
        <w:pStyle w:val="Normal"/>
        <w:rPr/>
      </w:pPr>
      <w:r>
        <w:rPr/>
        <w:t>---GGTGCATCTGAAGCAACAGTTAAAGAGGAAGTGGGTATGACTCATTCAAAAAAGAGAAGCAAGGAG------CGTGCTGGTCAGAAAAACAAGAATTTGCTGGACAGCATCTGTATTTCAGCGAACACAATTACTAAATTTCTCAAACCGGGTAGCTCATTTCCAGAAAACTCAGAACATTCTTTGGCTAGCAGTATCTCAAGTATGGAAGCGCTTTCAGATGATAAACTGACTGTACTGCAGTCACTACACCCATCCAACTGTGAAAATGATACTCAAACCCATATACCCGATGTATGTAATGAGACCGAGTCACCCAGAGGCCTCAAAACATACAGGAGGAAGGATAAAAATATATTCCCTTGGGCTAAGAACTCAGAATCCAGCATACTAAAGGATCAGCTTGAGGTTTCTACCAACTCTCTGATTACTTCAGTAAAGGAAGGTGAAATTAACTCAAAGAACAAAAATGAGTTAAATATAAGTCCAAACGTTCAACACCCACCTCATAACAAGATCCCTGAGGAAGATAAATCGGGCCAGGCATTGAACATCTCCCCCGGTGCTAATATAGTACTGGAACAT------------AATCAAGAAAATGATTCTGCTACTTGTTCCAATCAGTTACGACAGGAAAATGTGGCTTATTCAAGGAAGTCTTTCGAAGCTTGTCCTAACAAGATATTTGCATCAAAGAAGACACATAGAAGGGACAAGATGAGTTCTACTTCTGATCCTTCTCCTGAGTGTCCGAATTCTTCTTCGCATGAAGAAACTACCACATCCTCTTTAAATGAATGTCAAATGGAGGCAATAGCACCTTCAGTTGAGAGTGTTAGTAAAGATGCTGTGATGGTAGGGAATGAGATTATAAAGGATGTGATTCAAAAGAGATCTGCTTCTCCTGCAATAATACATACGACTCAGTTGCGCAGGAAGCTTCTTATTCTTGATCTTAATGGCTTGGTTGTTGATATTGTTTCTTCTCTTCCTGAGGGATGTAAAGCTGACACGTGGATAGCAAGAAAAGCACTTATAAAAAGGCCATTTTGTGATGACTTCTTGAAGTTCTGCTTTGAGACATTCGATGTTGGTGTTTGGTCATCAAGGACTAGAAGAAATGTAGACTCTGTTCTTGATTTTATCATGGGTGATATGAGACATAAACTGATATTTTGTTGGGACCAATACCACTGCACTGACACGGGCTTCAGCACAGTTGAGGAACAACACAAGCCTATGTTACTAAAGGAGCTAAGGAAAGTCTGGCGTAAGTTTGGGGAGTACAATGAATCCAATACTGTTTTGTTAGATGATTCTCCTTACAAAGCACTGATAAACCCGCCACACACTGCCATCTTTCCTTGTTCATATGAGTTTACGCAAAAAGATGATAATGCATTGGGACCTGGAGGCAATATCCGAAAATATTTGGAAAATCTAGCGGCGGCCCCTCATGTTCAGAAATTTATAGAAGAAAACCCATTTGTGCACCCTTTTGGGCAGCGTGCCGTGACAAAGAGGAATACATCTTGGGGTTACTACCTTAGGGTTATC</w:t>
      </w:r>
    </w:p>
    <w:p>
      <w:pPr>
        <w:pStyle w:val="Normal"/>
        <w:rPr/>
      </w:pPr>
      <w:r>
        <w:rPr/>
        <w:t>ATTGGTGCATCCGAAACAACAGATAAAGAGGAAGTGGGTGTGACTCATTCAAAAAAGAGAAGCAAGGAAAAGAGGCGTGATGGTCCGAAATATGATAATTTCTTGGACAACGGCTGTGTTTCAGACATAACAACTGCCAAACAACTCGAACCAGATAGCTCATTTCCAGAAAATACAGAACATTCCTTGATTAGCAATATGTCAAGTAAGGAAGCCCTTTCAGATGATAAGCATGCTGTACGGCAGTCACTGCACCCACCCAACTGTGAAAATGATAATTTAACTCGTACACCCAATGTATGTAATGAGACTAAGTCACCCGTAGGCCTCAAAACATACCGGAGGAAGGATAAAAACTCCTGCCCCTTGGCTAATAACTCGGAATCCAGTATATCTAAGGACCAGCTTGAGGATTCTGCCAACGGTCCGATTACTTTGGAAAAGAAAGATAAAATTAACTCAAGGAACAAGAATGAGTTAAATATAAGTCCAAATGTTCAACATTCACCGTATAACAAGTATCCTGAGGAAGATAGATTGGGTCAGACATTAAACATCTCCCCAGATGCTAATATTGAACGGGAACACGAACCAGTTCCAGATCAAGAGAATGATTCTGCTACTTGTTCCAATCAGTTACCACAGGAGAAGGTGAGCTCTTCAAGCAAGTCTTGTGAAGATTGTCCTAACAAGAGATCTGCATCAAAGAAGATACCTAGAAAAGACGAGAGGAGATCTATGTCTGATCCTTCTTCCAAGTGTCCATTTTCTCCTTCCCGTGAAGGAACCACCACATCCCCTTTAAATGAATTCCAAATGGAGGCAGTAGATCCTTCAGTTGAAGGTCTTAGCAAAGATGCTGCAGCGGTAGGGAATGAAATCGAAAATGATGTACATCAAAAGAGATCTGCTTCTCCTGAAATAATACATACGACTCAGTTGCGCAGGAAGCTTCTTATTCTTGATCTTAATGGTTTGCTTGTTGATATAGTTTCTTCTCTTCCTGAGGGCTATCAAGCTGACACGTGGATAGCAAGAAAAGCACTTATAAAAAGGCCATTCTGTGATGACTTCTTGAAGTTCTGCTTTGAGACATTCGATGTTGGGGTTTGGTCATCAAGGACTAGGAGAAATGTAGACACTGTTATAGATTTTATCATGGGTGATCTAAGACATAAACTGCTATTTTGTTGGGACCAATACCACTGCACTGACACGGGCTTTAGCACAGTTGAGGAATATCACAAGCCTATGGTCCTAAAGGAGTTAAGGAAAGTCTGGC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67 CL7234.Contig2_R-tanguticus Unigene22726_R-bungei</w:t>
      </w:r>
    </w:p>
    <w:p>
      <w:pPr>
        <w:pStyle w:val="Normal"/>
        <w:rPr/>
      </w:pPr>
      <w:r>
        <w:rPr/>
        <w:t>AAGGGATTGAAGAAAAAAGCGGTGCAAGCCTGTAAAGAATTAGTGGGTGCATCTGAAACAACAGATCAAGAGGAAGTTGGTGTGACTCATTCAAAAAAGAGAAGCAAGGAAAAGAGGGATGATGGTCAGGAAAACAAGAATTTGTTGGACAACGGCCGTGTTTCAGATATAGGAATTACTAAAAGTCTCGAACCGGATAACTCCTTTCCAGAAAATTCAGAACATTCTTTGATTAGCAATATGTCGAGTAAGGAAGCTCTTTCAGATGATAAGCATACTGTACAGCATTCACTGCACCCGTCCGACTGTGAAAATGATAATCTAACTCATATACCCAATGTATGTAATGAGACTAAGTCACCCGAAGTTCTCAAAACATACCGGAGGAAGGATAAAAATCTCTTCCCCTTGGCTAATAACTCGGAATACATAATATTTAAGGATCGGCTTGAGGTTTCTTCTAACTGTCTGATTACTTTGGAAAAGAAAGATGAAATTAACTCTAAGAACAAGAATGAGTTATATATAAGTCCAAATGTTCCAGATCCATCGTATAACAAGCACCCCGAGGAAGATAAATTGGGTCAGACATTAAAGATCTCCCCGGATGCTAATATTGAACAGGAACATCAACCAGTTCCAGATCAAGAAAATGATTCTGCTACGTGCTCCAATCAGTTACCCCAGGAG---GTAGGTTATTCAAGCAAGTCTTGTGAAGATTGTCCTAACAAGAGATCTGCATCAAAGAAGACGAGTAGAAAAGATAAGACGAGGTCTACTTCTGATCATTCTTCCGAGCGTCCGAATTCTCCTTCTCGTGAAGGAACTACCACATCCTCTTTAAATGAATGCCAAATGGAGGCAATAGATCCTTCAGTTGAAGGTGTTAGCAAAGATGCTGCGACGGTAGGGAATGAGATCGTAAAGGATGTACTTCAAAAGAGATCTGCTTCTCCTGATATAACACATACGACTCAGTTGCGCAGGAAGCTTCTTATTCTTGATCTTAATGGCTTGCTTGTTGATATAGTTTCTTCTCTTCCTGAGGGCTATAAAGCTGACACGTGGATAGCAGGCAAAGCACTTGTAAAAAGGCCATTCTGTGATGACTTCTTGAAGTTCTGCTTTGAGACATTCGATGTTGGTGTTTGGTCATCAAGGACTAGGAGAAATGTAGACACTGTTGTTGATTTTATCATGGGCGATCTAAGACATAAACTGCTATTTTGTTGGGACCAATACTTCTGCACTGACACGGGGTTCAGTACAGTTGAGGAATATCACAAACCTATGGTCCTAAAGGAGCTAAGGAAAGTCTGGCGTAAGTTTGGGGAGTATAATGAATCTAATACGGTTTTGTTAGATGATTCTCCATACAAAGCACTGATTAACCCTCCACACACTGCGATCTTTCCTTGTTCATATGAGTTTCGGCAAAAAAATGATAATGCATTAGGACCTGGTGGCAATATCCGAACATATTTGGAAAATTTAGCAGCGGCCCCTCATGTTCAGAAATTTATAGAGCAAAACCCATTTGGGCACCCTTTTGGGCAGCGTGCCGTGACAAAGAAGAATACATCTTGGGGTTACTACCTCAGGGTTATC</w:t>
      </w:r>
    </w:p>
    <w:p>
      <w:pPr>
        <w:pStyle w:val="Normal"/>
        <w:rPr/>
      </w:pPr>
      <w:r>
        <w:rPr/>
        <w:t>------------------------------------------ATTGGTGCATCCGAAACAACAGATAAAGAGGAAGTGGGTGTGACTCATTCAAAAAAGAGAAGCAAGGAAAAGAGGCGTGATGGTCCGAAATATGATAATTTCTTGGACAACGGCTGTGTTTCAGACATAACAACTGCCAAACAACTCGAACCAGATAGCTCATTTCCAGAAAATACAGAACATTCCTTGATTAGCAATATGTCAAGTAAGGAAGCCCTTTCAGATGATAAGCATGCTGTACGGCAGTCACTGCACCCACCCAACTGTGAAAATGATAATTTAACTCGTACACCCAATGTATGTAATGAGACTAAGTCACCCGTAGGCCTCAAAACATACCGGAGGAAGGATAAAAACTCCTGCCCCTTGGCTAATAACTCGGAATCCAGTATATCTAAGGACCAGCTTGAGGATTCTGCCAACGGTCCGATTACTTTGGAAAAGAAAGATAAAATTAACTCAAGGAACAAGAATGAGTTAAATATAAGTCCAAATGTTCAACATTCACCGTATAACAAGTATCCTGAGGAAGATAGATTGGGTCAGACATTAAACATCTCCCCAGATGCTAATATTGAACGGGAACACGAACCAGTTCCAGATCAAGAGAATGATTCTGCTACTTGTTCCAATCAGTTACCACAGGAGAAGGTGAGCTCTTCAAGCAAGTCTTGTGAAGATTGTCCTAACAAGAGATCTGCATCAAAGAAGATACCTAGAAAAGACGAGAGGAGATCTATGTCTGATCCTTCTTCCAAGTGTCCATTTTCTCCTTCCCGTGAAGGAACCACCACATCCCCTTTAAATGAATTCCAAATGGAGGCAGTAGATCCTTCAGTTGAAGGTCTTAGCAAAGATGCTGCAGCGGTAGGGAATGAAATCGAAAATGATGTACATCAAAAGAGATCTGCTTCTCCTGAAATAATACATACGACTCAGTTGCGCAGGAAGCTTCTTATTCTTGATCTTAATGGTTTGCTTGTTGATATAGTTTCTTCTCTTCCTGAGGGCTATCAAGCTGACACGTGGATAGCAAGAAAAGCACTTATAAAAAGGCCATTCTGTGATGACTTCTTGAAGTTCTGCTTTGAGACATTCGATGTTGGGGTTTGGTCATCAAGGACTAGGAGAAATGTAGACACTGTTATAGATTTTATCATGGGTGATCTAAGACATAAACTGCTATTTTGTTGGGACCAATACCACTGCACTGACACGGGCTTTAGCACAGTTGAGGAATATCACAAGCCTATGGTCCTAAAGGAGTTAAGGAAAGTCTGGC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67 CL3214.Contig2_R-chinensis CL7234.Contig2_R-tanguticus</w:t>
      </w:r>
    </w:p>
    <w:p>
      <w:pPr>
        <w:pStyle w:val="Normal"/>
        <w:rPr/>
      </w:pPr>
      <w:r>
        <w:rPr/>
        <w:t>---------------------------------------------GGTGCATCTGAAGCAACAGTTAAAGAGGAAGTGGGTATGACTCATTCAAAAAAGAGAAGCAAGGAGCGT------GCTGGTCAGAAAAACAAGAATTTGCTGGACAGCATCTGTATTTCAGCGAACACAATTACTAAATTTCTCAAACCGGGTAGCTCATTTCCAGAAAACTCAGAACATTCTTTGGCTAGCAGTATCTCAAGTATGGAAGCGCTTTCAGATGATAAACTGACTGTACTGCAGTCACTACACCCATCCAACTGTGAAAATGATACTCAAACCCATATACCCGATGTATGTAATGAGACCGAGTCACCCAGAGGCCTCAAAACATACAGGAGGAAGGATAAAAATATATTCCCTTGGGCTAAGAACTCAGAATCCAGCATACTAAAGGATCAGCTTGAGGTTTCTACCAACTCTCTGATTACTTCAGTAAAGGAAGGTGAAATTAACTCAAAGAACAAAAATGAGTTAAATATAAGTCCAAACGTTCAACACCCACCTCATAACAAGATCCCTGAGGAAGATAAATCGGGCCAGGCATTGAACATCTCCCCCGGTGCTAATATAGTACTGGAACAT------------AATCAAGAAAATGATTCTGCTACTTGTTCCAATCAGTTACGACAGGAAAATGTGGCTTATTCAAGGAAGTCTTTCGAAGCTTGTCCTAACAAGATATTTGCATCAAAGAAGACACATAGAAGGGACAAGATGAGTTCTACTTCTGATCCTTCTCCTGAGTGTCCGAATTCTTCTTCGCATGAAGAAACTACCACATCCTCTTTAAATGAATGTCAAATGGAGGCAATAGCACCTTCAGTTGAGAGTGTTAGTAAAGATGCTGTGATGGTAGGGAATGAGATTATAAAGGATGTGATTCAAAAGAGATCTGCTTCTCCTGCAATAATACATACGACTCAGTTGCGCAGGAAGCTTCTTATTCTTGATCTTAATGGCTTGGTTGTTGATATTGTTTCTTCTCTTCCTGAGGGATGTAAAGCTGACACGTGGATAGCAAGAAAAGCACTTATAAAAAGGCCATTTTGTGATGACTTCTTGAAGTTCTGCTTTGAGACATTCGATGTTGGTGTTTGGTCATCAAGGACTAGAAGAAATGTAGACTCTGTTCTTGATTTTATCATGGGTGATATGAGACATAAACTGATATTTTGTTGGGACCAATACCACTGCACTGACACGGGCTTCAGCACAGTTGAGGAACAACACAAGCCTATGTTACTAAAGGAGCTAAGGAAAGTCTGGCGTAAGTTTGGGGAGTACAATGAATCCAATACTGTTTTGTTAGATGATTCTCCTTACAAAGCACTGATAAACCCGCCACACACTGCCATCTTTCCTTGTTCATATGAGTTTACGCAAAAAGATGATAATGCATTGGGACCTGGAGGCAATATCCGAAAATATTTGGAAAATCTAGCGGCGGCCCCTCATGTTCAGAAATTTATAGAAGAAAACCCATTTGTGCACCCTTTTGGGCAGCGTGCCGTGACAAAGAGGAATACATCTTGGGGTTACTACCTTAGGGTTATC</w:t>
      </w:r>
    </w:p>
    <w:p>
      <w:pPr>
        <w:pStyle w:val="Normal"/>
        <w:rPr/>
      </w:pPr>
      <w:r>
        <w:rPr/>
        <w:t>AAGGGATTGAAGAAAAAAGCGGTGCAAGCCTGTAAAGAATTAGTGGGTGCATCTGAAACAACAGATCAAGAGGAAGTTGGTGTGACTCATTCAAAAAAGAGAAGCAAGGAAAAGAGGGATGATGGTCAGGAAAACAAGAATTTGTTGGACAACGGCCGTGTTTCAGATATAGGAATTACTAAAAGTCTCGAACCGGATAACTCCTTTCCAGAAAATTCAGAACATTCTTTGATTAGCAATATGTCGAGTAAGGAAGCTCTTTCAGATGATAAGCATACTGTACAGCATTCACTGCACCCGTCCGACTGTGAAAATGATAATCTAACTCATATACCCAATGTATGTAATGAGACTAAGTCACCCGAAGTTCTCAAAACATACCGGAGGAAGGATAAAAATCTCTTCCCCTTGGCTAATAACTCGGAATACATAATATTTAAGGATCGGCTTGAGGTTTCTTCTAACTGTCTGATTACTTTGGAAAAGAAAGATGAAATTAACTCTAAGAACAAGAATGAGTTATATATAAGTCCAAATGTTCCAGATCCATCGTATAACAAGCACCCCGAGGAAGATAAATTGGGTCAGACATTAAAGATCTCCCCGGATGCTAATATTGAACAGGAACATCAACCAGTTCCAGATCAAGAAAATGATTCTGCTACGTGCTCCAATCAGTTACCCCAGGAG---GTAGGTTATTCAAGCAAGTCTTGTGAAGATTGTCCTAACAAGAGATCTGCATCAAAGAAGACGAGTAGAAAAGATAAGACGAGGTCTACTTCTGATCATTCTTCCGAGCGTCCGAATTCTCCTTCTCGTGAAGGAACTACCACATCCTCTTTAAATGAATGCCAAATGGAGGCAATAGATCCTTCAGTTGAAGGTGTTAGCAAAGATGCTGCGACGGTAGGGAATGAGATCGTAAAGGATGTACTTCAAAAGAGATCTGCTTCTCCTGATATAACACATACGACTCAGTTGCGCAGGAAGCTTCTTATTCTTGATCTTAATGGCTTGCTTGTTGATATAGTTTCTTCTCTTCCTGAGGGCTATAAAGCTGACACGTGGATAGCAGGCAAAGCACTTGTAAAAAGGCCATTCTGTGATGACTTCTTGAAGTTCTGCTTTGAGACATTCGATGTTGGTGTTTGGTCATCAAGGACTAGGAGAAATGTAGACACTGTTGTTGATTTTATCATGGGCGATCTAAGACATAAACTGCTATTTTGTTGGGACCAATACTTCTGCACTGACACGGGGTTCAGTACAGTTGAGGAATATCACAAACCTATGGTCCTAAAGGAGCTAAGGAAAGTCTGGCGTAAGTTTGGGGAGTATAATGAATCTAATACGGTTTTGTTAGATGATTCTCCATACAAAGCACTGATTAACCCTCCACACACTGCGATCTTTCCTTGTTCATATGAGTTTCGGCAAAAAAATGATAATGCATTAGGACCTGGTGGCAATATCCGAACATATTTGGAAAATTTAGCAGCGGCCCCTCATGTTCAGAAATTTATAGAGCAAAACCCATTTGGGCACCCTTTTGGGCAGCGTGCCGTGACAAAGAAGAATACATCTTGGGGTTACTACCTCAGGGT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75 Unigene25660_R-bungei Unigene24441_R-chinensi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---------GAT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AATTCAGCTGTA---------------------------GATGTAGCATCACATGCTGAGATAACTGAATCTGAGAAAGATGCTGTAGAACCAAGTCTCACAAAGGTACATGTTCTTGAAGACAATGCTCCCAAAGATGTTGAAAACAACTCCCAGAAAACAGAGGAATTGCAGGAAGTT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5 Unigene25660_R-bungei CL166.Contig2_R-tanguticu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GGA------------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---GAGGAG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5 Unigene24441_R-chinensis CL166.Contig2_R-tanguticus</w:t>
      </w:r>
    </w:p>
    <w:p>
      <w:pPr>
        <w:pStyle w:val="Normal"/>
        <w:rPr/>
      </w:pPr>
      <w:r>
        <w:rPr/>
        <w:t>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TATCCCTCTACTTTG---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------GATAATCTCCAC---------AAAACAGAGGATTTGAATTCAGCTGTAGATGTAGCATCACATGCTGAGATAACTGAATCTGAGAAAGATGCTGTAGAACCAAGTCTCACAAAGGTACATGTTCTTGAAGACAATGCTCCCAAAGATGTTGAAAACAACTCCCAGAAAACAGAGGAATTGCAGGAAGTT------------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  <w:t>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GAGGAG---AGCTTCACGGGGCTACACGCCGTTGATGGTGAGCCATCCCAAGATGTTGAAAGCCACTCCCGTAGTTCCCAGGATTCAAGAGAGGCCCTCACGCACACGCATGAACAGGATTTTACTCCAGAGCAA------------AATGAG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7 CL4380.Contig1_R-chinensis Unigene289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27 Unigene26216_R-tanguticus Unigene28957_R-bungei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27 Unigene26216_R-tanguticus CL4380.Contig1_R-chinensis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04 Unigene40986_R-chinensis Unigene31731_R-bungei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12 Unigene17995_R-tanguticus Unigene3173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TTAACCTGATGGCAGAACAACTATCCGATGTTGTAATCCAATCCAATACATGGAAGGTGCTAGACACTAGCTTGGTGCCTTTTTGTCTACGCTCCATTGGTACTTCTATAGGAATGCGTCAGAATGAAGAAACATCTGTTTACCAATGGAGTGATCAGTCAGTCATGCGCGGGCAAACTAGTCTTCTAAATGATTCCATTGCAGATAAACAACCCATCCCACCTCTACTCGAGTCTTTACCACTACCCATATCCTGCCATGTTTTAACTTCTTTACTTCTTACTTCATTAACAAGTTCTGAAGCTCAACAAAATCCACCAGAAAGAATGTTGCTCAAGGGGTCTTCTGCAGATGTTTTTTCTAGAAATTTACTGTGGGATATCTGTGCCATGGCCATACAGATGCTTTCACAAAGTCCAGAACACAGGTCATGTGCAACTCACCTTCTCCTTCCACATATTTTGAGGATATTTGCACGCCAATCATCGTTTCAAGTCTCTGTGCACGGGAAAATACATGTACTCTCTAGGGGTACATTCTTCCAGAAAATTTGGAAGCATTGTGGAGCGCTGTTTTCTCATGGACCTGGAGAACGGAGAGATGCA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12 Unigene17995_R-tanguticus Unigene4098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TTAACCTGATGGCAGAACAACTATCCGATGTTGTAATCCAATCCAATACATGGAAGGTGCTAGACACTAGCTTGGTGCCTTTTTGTCTACGCTCCATTGGTACTTCTATAGGAATGCGTCAGAATGAAGAAACATCTGTTTACCAATGGAGTGATCAGTCAGTCATGCGCGGGCAAACTAGTCTTCTAAATGATTCCATTGCAGATAAACAACCCATCCCACCTCTACTCGAGTCTTTACCACTACCCATATCCTGCCATGTTTTAACTTCTTTACTTCTTACTTCATTAACAAGTTCTGAAGCTCAACAAAATCCACCAGAAAGAATGTTGCTCAAGGGGTCTTCTGCAGATGTTTTTTCTAGAAATTTACTGTGGGATATCTGTGCCATGGCCATACAGATGCTTTCACAAAGTCCAGAACACAGGTCATGTGCAACTCACCTTCTCCTTCCACATATTTTGAGGATATTTGCACGCCAATCATCGTTTCAAGTCTCTGTGCACGGGAAAATACATGTACTCTCTAGGGGTACATTCTTCCAGAAAATTTGGAAGCATTGTGGAGCGCTGTTTTCTCATGGACCTGGAGAACGGAGAGATGCA</w:t>
      </w:r>
    </w:p>
    <w:p>
      <w:pPr>
        <w:pStyle w:val="Normal"/>
        <w:rPr/>
      </w:pPr>
      <w:r>
        <w:rPr/>
        <w:t>GCGTTGATAAAAAGCTTGTCATCCTCAGTAGCATCGGAAGCAATTCCATCAGTGTTGGATTGTATTCTGAGTTGTTCAACCGCTCTCGATCCCCGCTCTCTCTTTGATTCCTTGCTCCTAGCTTTCTCCAACTTGCTTCTGCTGCTCTTACAGGCTGGGGATTGCTTGCAATCA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b-file </w:t>
      </w:r>
      <w:r>
        <w:rPr>
          <w:b/>
        </w:rPr>
        <w:t>14.</w:t>
      </w:r>
      <w:r>
        <w:rPr>
          <w:b/>
        </w:rPr>
        <w:t xml:space="preserve"> </w:t>
      </w:r>
      <w:r>
        <w:rPr>
          <w:b/>
        </w:rPr>
        <w:t>OrthoMCL_bun_positively_selec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7440</w:t>
        <w:tab/>
        <w:t>Unigene36323_R-bungei</w:t>
        <w:tab/>
        <w:t>Unigene26743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GATAGGCTTCGCATGGTCTATGAGGAATATCTAAAACTTGGCTGTGAAACTATTCCTCAAACAGAGAAACGCTTAAATGAACTGATGGAAGATCTGGATCAAAATAAACAGGCTCTCGATGATGTTGTTAGTGTTTTAGCTCAGGTTAAGTCGGAGAAGGATGCAGTGGAAAACTTGGTACAACCGGTAGAAGATGCGGATAGGCTCTGGAAAGAGATCAAAAGTTTGGAAGAAATTGTCATAGACTTGGAGTCTAAGCTTGATGTTGGAGGGCAAAGTGTGAGATCTGTTGAAGAAATTCAGTCAGAGCTGAGTGCTTTGAGGTTTTCAAGCGAGGTGGTGGAAAAAGAGTTAGAGAAGCTACGAGAAGACGAGAAACACATGCGAGATGATTTGCAAGCTATTAGGAATCGCTGGCATTTATCAAGGGAAGAGAAAACAAAAGCAGCTAATATAATTGGCATGATTAAAAAGGCAGAAGAGGATCTTAATATTCTTT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CTGAGGGAATTTGAGAAGGACTTGCAAGATAAAAAGAAAAGCAATGATGAGGAATTAATGGCCCTATGGGCTAGATTTGAGGCTGGAAATGATCGCTGTAGTGAACTAGAGGGTCAGAAGCATGCTAAAGCAGAGATGAAGATAGGTATTATTAAGCGGATCAAAGATAAAGAAATTGAGCGAGATGCGGCAGAATCCGAACTTTCTATACTTTCTTCCAATAGCATAGATCTCGATGAAAAAGAAAATAACCTGAAAATAGAGTTTGAAAGAAGGGCACGTCAGCTAGAAGAAAAGAACTTTAAGGGGTCATTACAGCAGAAAAAAGATGAAATGCGACTTCTGGATGACAAAATACAACATTTGGACCGAGAGAAAGATGTCATTGCCAGTAATTCTGAGGACAGAGTGATACTAGACTTAAAGAGAAGGGAACTGGATGATCGTAAGAAGAAACACAAAAAGATAATGGAGGAGAATAGAGATAAAATTAGAGGTGTCTTGAAAGGGAGGCTTCCATCTGAGAAGGATCTCAAACAGGACATTTCTCAAGCTATAGGGTCACTAAGGAAAGAGTATGATGATTTAAACTCAAAATCAATTGAAGCAGACAGGGAGGTGAAAATTGCTCAAATGAAAGTGCAAGAGGTGAAGAACAATCTGTCTAAGTTCAAAAAAGATATGGAAGGAAGGAAAAGAGTAATGGAGACAAAAGTCCAGTCCTTGTTGACGCGTTCTTTTGATGTCGATTCTTATCCAGAAGTTCTGCAGGAGGCAATGGAGAAACGAGATATGTTGAAAAGCAAATACAACATGGCAGATGGTATGCGTCAAATGTTTGATCCCTTTGAAAAAATTGCACGCGCACATCATTTTTGTCCCTGTTGTGAACGCTCTTTCTCGCCCGACGAGGAGGATGAATTTGTTAGAAAGCAAAGGGTGAAAGCTTCAAGTTCCACAGAACACATGAAGGCGCTGGCAGTAGAGTCATCAAAGTCAGATTCAGTTTTCCAGCAGCTGGATAGGCTTCGCATGGTCTACGAGGAATATCTAAAACTTGGCTGTGAAACTATTCCTCAAACGGAGAAACGCTTAAATGTACTGGAGGAAGATCTGGATCAAAAGAACCAGATCCTTGATGATGTTGTGGGTGTTTTAGCTCATGTTAAATCTGAAAAGGATCTAGTAGAAATCTTGGTTGAACCGGTAGAAAATGCTGATAGGCTTTCTAAAGAGATCAAAATTTTGGAAAATCACGTCAGAGACTTGGAGTCTAAGCTTGATGTTGGAGGGCAAAGCTTGAGATCTATTGAAGACATTCAGTCAGAGCTGAGTGCTTTGAGGTTCTCAAGGGAGGTGCTGCAGAAAGAGGAAGACAAGCTACAATTAGATTGGAGACACATGAGTGATGATTTTCAAGCTGCGAAGACTCGCTGGTACGAGGCAAGGGAGGTTAAAGCAAGAGCAGCTAACATAGTCGGTGTGATTGCAAAGGCAGAAGAAGAACTTGTTAGTCTTGCGGTGGAAAAAGATCAACTAGATCAGGATGAAAAGCAATTGGAAGAAGCACTTGTTCCTTTGTCCAAGGAGAAAGACAACTTGCGACGAGAGCATGAAGTGATGAAAGCAAAGCTTGATAAAGAATATGAAGAGCAGGCTGATGTTAGAAGAAACTACCAAGCCCAAGTAGACGAACTTTCTGCTATTGCTTCCAAAATTAAAGAGTATATGGATGCTAGGAGAGGAGAAAAGCTGGAGGAGATGCAAGAGAAAATATCACTGAATGAAGCACAACTTAAAAGATGCTCAACTAGGAAACATGAAATTTCTACGGAACTAACCAACAGTAACGGCTTGGTGCAGAGTCAGCTTGAAGTGAAACGAAATATCGAGGACAACTTGAAATATAGGCAAACAATTGCTGCATTAGAACAAGCTACAGAAGAGATTGTATCACTGGAAAATAGAATATTGCAGGTTGGGGATCTTGCCACTTTTGAAACTGAGTTTAAAAAACTGCTACATGAGAAAGAGAGACTAAAGTCAGA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633</w:t>
        <w:tab/>
        <w:t>CL2856.Contig2_R-bungei</w:t>
        <w:tab/>
        <w:t>Unigene1377_R-tanguticus</w:t>
      </w:r>
    </w:p>
    <w:p>
      <w:pPr>
        <w:pStyle w:val="Normal"/>
        <w:rPr/>
      </w:pPr>
      <w:r>
        <w:rPr/>
        <w:t>---------------TTCATTGTTGGCATCGTTGGCAATATAATTTCAGTCCTGGTCTTTCTTTCTCCAATAGATACATTTTGGCGAATTTTGAATGACAAATCGACAGAGGACTTTGACAGCATTCCATATATTTGCACCTTGTTGAACACTTCGTTGTGGATATACTACGGACTTACAGCGCCTGATAGCATTCTTGTGGCTACTGTCAATGGGTTTGGCTTTGTTGTTGAAGCTATTTACATTACAATTTTTGTCATATTCGCGGTCAATTATATAAGGATTCAGATTGCTGTTCTTGTGAGTATAGAAGTGGTATTCTTTCTGGCCGTATTTTTTGGCACTAGTACGAGGAGGATGCAAAGAGATCAGCGACAGCGTGTCAGAGTGATAGGAGCAATTTCTGCAGTTGTAAACATACTAATGTACTCATCGCCGTTGGCAGCCATGAGGACAGTACTAATAACGGGAAGCGTAGAGTATATGCCGTTCTTTTTGTCATTCTTCCTGCTATTGAATGGAGGGGTTTGGGCATTTTATGCTTTCCTTTTTCGAGATCTATGGGTTGGTATACCTAATGGAATTGGATTTGTACTAGGAGCAGCTCAGATTGTGATTTATAACATTTTCAAG------------------------------------------------------</w:t>
      </w:r>
    </w:p>
    <w:p>
      <w:pPr>
        <w:pStyle w:val="Normal"/>
        <w:rPr/>
      </w:pPr>
      <w:r>
        <w:rPr/>
        <w:t>------GAACTTAGTTTCATTGTAGGAATCATAGGCAATATAACTTCATTCCTATACTTTCTTTCTCCAATAAATACATTTAGGCGAATTGCGAAAGAACAATCAACAAGTTCGTTTGAAAGCTTACCATATATATGCACCTTGTTGAACACTTCGTTGTGGACTTACTATGGAATCATAAATCCCGACGGCCTACTTGTGGCCACTATCAATGGGGCTGGCTGTGTTATTGAAGTTATTTATGTTATAACATTTCTCATATTCGCGGCCAATGAAATAAGGGTTAGAACTGCTATCCGTTTGAGTATAGCAGTGGGATTCTTTGTGGTTGTATTTTTTATCACCAGTGTT---TGTATGCAAGTAGAA------CTGCGCATCGAAGTGGTAGGAATAATTTCAGCAATTCTAAATGTACTAATGTATTCATCCCCGTTGGCAATTGTGCGGACAGTGCTGAAGACGAGAAGCATAGAGTTTATGCCATTCTCTCTTTCATTCTTCCTGTTCTTGAACGGAGGAATTTGGGCTTTTTATGCTTTCCTTGTTCAAGATCTATTTCTTGGTATTCCGAATGGACTAGGGTTTCTACTTGGAGTAGTTCAAATTGTGATTTAT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63</w:t>
        <w:tab/>
        <w:t>CL7691.Contig1_R-bungei</w:t>
        <w:tab/>
        <w:t>Unigene31022_R-chinensis</w:t>
      </w:r>
    </w:p>
    <w:p>
      <w:pPr>
        <w:pStyle w:val="Normal"/>
        <w:rPr/>
      </w:pPr>
      <w:r>
        <w:rPr/>
        <w:t>------------GATTTTAGTGAGAAAACGCTCACAAAGAAGATAATAGCATGCTTGACTGGAACAGAAAGCACGCTTGCAAATTTGGAACCTCTGAAAAATCACCTCAAACAGTTACTGAACGGAAAGAAGTTTTTACTAGTTCTAGACGATGTCTGGAATGAAAATCCTGAAATTTGGCAAAGGTTGAGGTCTTCGCTAAAC------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---CCTTCATTTGAAAAAACCTTAAAAAACCTCACTTGTTTGCGGGTCTTGCAGTTCCAAGCC---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CAGTCTGAGATTGAGCTATAACCATTTGCCGTCTAATTTGAGAGAATGTTTTGTGTACTGCTGTGTATTTCCAAAAGATCATGAAATGGTGGTAGAAGAATTGATTCAATTATGGATGGCAAACGGGTTTCTTCAGTCAGATGGAAGAATAGGGTTGGAAGAAGTTGGGAACCATATATTCAACCAACTAGTATTGCGATCCTTTCTCCAAGATGTGAGAGATCATGATGATGGGACACATGGATGCAAAATGCACGACCTTATGCATGATCTTGCATGTTCTGTTGCTCGTAAAGAATGTGATGCTTTTGAGGAGGGTGACAAATTAGTTACTATTCCTAAAAGCATTCGGCATTTAAGCATTCTTTTAGCTAAATCA------TGTGAGACTCTATGGAAGTCACCCCCACCCTTGCGTACATGTCTTCTTTTCTGTTGGGATTGGGAGGAGGAGTATTGTCCCCAAGTTGAAATAATTTTCAAAAACCTTACTTGTGTGCGAGCCCTTCGTCTAGAATCCCTCTCCTCATGTCTACCAGAGTCAATAGGGAAGATGATACACTTGAGGTATCTCAACCTCAGGAAGTCCCAGTTTGAGCATTTACCCAAATCCATTTGTAGCCTAAAAAACTTGCAAACTCTAGATTTGCACTTATGTGAGTATCTTCAAAAATTG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63</w:t>
        <w:tab/>
        <w:t>CL7691.Contig1_R-bungei</w:t>
        <w:tab/>
        <w:t>Unigene26373_R-tanguticus</w:t>
      </w:r>
    </w:p>
    <w:p>
      <w:pPr>
        <w:pStyle w:val="Normal"/>
        <w:rPr/>
      </w:pPr>
      <w:r>
        <w:rPr/>
        <w:t>------------GATTTTAGTGAGAAAACGCTCACAAAGAAGATAATAGCATGCTTGACTGGAACAGAAAGCACGCTTGCAAATTTGGAACCTCTGAAAAATCACCTCAAACAGTTACTGAACGGAAAGAAGTTTTTACTAGTTCTAGACGATGTCTGGAATGAAAATCCTGAAATTTGGCAAAGGTTGAGGTCTTCGCTAAAC------GCTAACGGAAGTTCAGTTGTTGTCACGACTCGTCTACCCACTGTTGCAAAGATAATGGGTACACACTCTGTGTACGACTTAACAACTCTATCTGATGATGACTGCTGGGCACTGTTCAGAGGATGCGCGTTTGGAATGGACGACGAAGCTGTTGAAAATCTGGAAGCAATTGGCAAGCAAATTGTTAAGAAATGTGGAGGTGTACCTCTTGTAGCAAAAGCACTAGGCGGCTCGTTGCTTTTTGAACGCGGTGCAAATATGTGGAAGTCTGTTAGGGATAACGATATCTGGAAGCTAGAACGTGAAAAGGGTACTATTTTACCATGTCTGAGATTAAGCTATAACCGCTTACCGTCATATTTGAGAGAATGTTTTGTGTATTGTTGTGTATTCCCAAAAGATTATGTAATGGTCGTAGAAGAACTGATTCAGTTGTGGATGGCAAACGGGCTTCTTCAGTCAGATGGAAGAATGGAGTTGGAGGAAGTCGGTAACCGTATATTCAACCAACTAGTATTGCGATCCTTCCTCCAAGATGTCAGTGTAAATAGTGATGGGAACCAAGTGTGCAAAATGCACGACCTTATGCATGAACTCGCATGTTCTGTTGCACGAAAAGAATGCCATGCTTGGGAGGTGCACGAAGAATTAGTTACAATTCCCAAAAGCGTTCGGCATCTATGGATTGATCGGATTCCGTTCATACTTGTTAAGGCTCAACTTAAGTCACCCCTTCCCTTGCGTACATGTATCTTTTCTCGTGGTTCTTACATGTATGACCAT---CCTTCATTTGAAAAAACCTTAAAAAACCTCACTTGTTTGCGGGTCTTGCAGTTCCAAGCC---CCCCTAACCCTACCACAGTCAATAGAGAAGATGTTACACTTAAGGTATCTCAACCTTTCATCGTCCCTTATTGAACATTTACCCAAATCCATTTGTAGCCAAAAAAACTTGCAAACGTTAATTCTGAATTCCTGTCGTCACCTTAATAAATTGCCGGAATCTCTGAACAAGTTGATCAACCTGAGACACTTGGACTTGAGTAAGTGTGGGAGCTTAACGCAATTACCAGATGGGATTGGAGGTTTGATCAATCTT</w:t>
      </w:r>
    </w:p>
    <w:p>
      <w:pPr>
        <w:pStyle w:val="Normal"/>
        <w:rPr/>
      </w:pPr>
      <w:r>
        <w:rPr/>
        <w:t>TGTGTATCTGAAGATTTTAGTGTGAAAAGACTCACAAAGAAGATAATAGCATCTTTATCTGGAAAAGAATGCAAGCTTGAGGATTTGGATCCTCTGCAAAACCGCCTCAAGGAGTTACTGAATGGAAAGAAGTTTTTACTAGTTCTAGACGATGTCTGGAATGAAGATCCTGAAATTTGGGAAAGGTTGAGGTCTTCGCTAAAATGTGGGGCTAATGGAAGTTCAGTTGTTGTCACTACTCGTCTACCTACTGTCGCAAAGATCATGGGTACACACTCTGCGTACGACTTAACAACTCTATCTGATGAAGACTGTTGGGCATTGTTCAGAGGGCGCGCTTTTGGAATGGAGGATGAAGCTAATGAAAATCTTGAAGCAATCGGCAAGGAAATTGTTGGAAAATGTGGAGGTATACCTCTTGTAGCAAAAGCACTAGGCGGCTCGTTGCGGTTTGAACGTGATCCAAGTATGTGGAAGTCTGTTAGGGATAATGAGATTTGGAAGTTAGAACGAGAAAAGGGTGCCATTTTACCATGTCTGAGATTGAGCTATAACCACTTACCGACATATTTGAGAGAATGTTTTGTGTATTGTTGTGTATTCCCAAAAGATCATGAAATAGAAGTTGAAGAATTGATTCAATTGTGGATGGCAAACGGGTTTCTTCAATCAGATGGAAGAGTGGAGCTGGAGGAAGTTGGTAACCGTATATTCAACCAGCTAGTATTGCGATCCTTCCTCCAAGATGTTAATGAAGATCGACGCGGGAAACAGGTATGTAAAATGCACGACCTTATGCATGACCTCGCATGCTCTGTTGTACGAAAAGAATGTTATGCTTTGGAGGAGGGTGACAAGTTAGATACACCTCTTAAAAGCGTTCGCCATTTATGGAGTCATTCAGGGAAATCT------GTTGAAACTCTATTTAAATCACCCATGCCCTTACGTACATGTCTCTTTCCTATTTGGGAGACTATGTATGGC------CCTTTGGTTGAAACAATATTTAAATACCTTACTTGTTTGCGAGCCTTGCATCTCAGAGGA---TCCCCAAGCCTACCACCGTCAATAGGGAAGATGATACATTTAAGGTATCTCAACCTCTCATCGTCCCATTTTGAACATTTACCCAAATCCATTTGTAGCCTAAAAAACTTGCAAGCCTTAGATCTGCATAGTTGT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63</w:t>
        <w:tab/>
        <w:t>Unigene31022_R-chinensis</w:t>
        <w:tab/>
        <w:t>Unigene26373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ACCCAGTCTGAGATTGAGCTATAACCATTTGCCGTCTAATTTGAGAGAATGTTTTGTGTACTGCTGTGTATTTCCAAAAGATCATGAAATGGTGGTAGAAGAATTGATTCAATTATGGATGGCAAACGGGTTTCTTCAGTCAGATGGAAGAATAGGGTTGGAAGAAGTTGGGAACCATATATTCAACCAACTAGTATTGCGATCCTTTCTCCAAGATGTGAGAGATCATGATGATGGGACACATGGATGCAAAATGCACGACCTTATGCATGATCTTGCATGTTCTGTTGCTCGTAAAGAATGTGATGCTTTTGAGGAGGGTGACAAATTAGTTACTATTCCTAAAAGCATTCGGCATTTAAGCATTCTTTTAGCTAAATCA------TGTGAGACTCTATGGAAGTCACCCCCACCCTTGCGTACATGTCTTCTTTTCTGTTGGGATTGGGAGGAGGAGTATTGTCCCCAAGTTGAAATAATTTTCAAAAACCTTACTTGTGTGCGAGCCCTTCGTCTAGAATCCCTCTCCTCATGTCTACCAGAGTCAATAGGGAAGATGATACACTTGAGGTATCTCAACCTCAGGAAGTCCCAGTTTGAGCATTTACCCAAATCCATTTGTAGCCTAAAAAACTTGCAAACTCTAGATTTGCACTTATGTGAGTATCTTCAAAAATTG------------------------------------------------------------------------------------------------------</w:t>
      </w:r>
    </w:p>
    <w:p>
      <w:pPr>
        <w:pStyle w:val="Normal"/>
        <w:rPr/>
      </w:pPr>
      <w:r>
        <w:rPr/>
        <w:t>TGTGTATCTGAAGATTTTAGTGTGAAAAGACTCACAAAGAAGATAATAGCATCTTTATCTGGAAAAGAATGCAAGCTTGAGGATTTGGATCCTCTGCAAAACCGCCTCAAGGAGTTACTGAATGGAAAGAAGTTTTTACTAGTTCTAGACGATGTCTGGAATGAAGATCCTGAAATTTGGGAAAGGTTGAGGTCTTCGCTAAAATGTGGGGCTAATGGAAGTTCAGTTGTTGTCACTACTCGTCTACCTACTGTCGCAAAGATCATGGGTACACACTCTGCGTACGACTTAACAACTCTATCTGATGAAGACTGTTGGGCATTGTTCAGAGGGCGCGCTTTTGGAATGGAGGATGAAGCTAATGAAAATCTTGAAGCAATCGGCAAGGAAATTGTTGGAAAATGTGGAGGTATACCTCTTGTAGCAAAAGCACTAGGCGGCTCGTTGCGGTTTGAACGTGATCCAAGTATGTGGAAGTCTGTTAGGGATAATGAGATTTGGAAGTTAGAACGAGAAAAGGGTGCCATTTTACCATGTCTGAGATTGAGCTATAACCACTTACCGACATATTTGAGAGAATGTTTTGTGTATTGTTGTGTATTCCCAAAAGATCATGAAATAGAAGTTGAAGAATTGATTCAATTGTGGATGGCAAACGGGTTTCTTCAATCAGATGGAAGAGTGGAGCTGGAGGAAGTTGGTAACCGTATATTCAACCAGCTAGTATTGCGATCCTTCCTCCAAGATGTTAATGAAGATCGACGCGGGAAACAGGTATGTAAAATGCACGACCTTATGCATGACCTCGCATGCTCTGTTGTACGAAAAGAATGTTATGCTTTGGAGGAGGGTGACAAGTTAGATACACCTCTTAAAAGCGTTCGCCATTTATGGAGTCATTCAGGGAAATCT------GTTGAAACTCTATTTAAATCACCCATGCCCTTACGTACATGTCTCTTTCCTATTTGGGAGACTATGTATGGC------CCTTTGGTTGAAACAATATTTAAATACCTTACTTGTTTGCGAGCCTTGCATCTCAGAGGA---TCCCCAAGCCTACCACCGTCAATAGGGAAGATGATACATTTAAGGTATCTCAACCTCTCATCGTCCCATTTTGAACATTTACCCAAATCCATTTGTAGCCTAAAAAACTTGCAAGCCTTAGATCTGCATAGTTGT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6</w:t>
        <w:tab/>
        <w:t>Unigene38558_R-chinensis</w:t>
        <w:tab/>
        <w:t>Unigene2185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GAAAATGGGCGAGATAGACAAGAAGGTAAGAGCATATTAAGAAAATATGAATCTGAACCAAACTCAAGAGATGATCGGGGTCAAGCAAGAAGAGGTGATTATGATAGAAAGGAGAGGCCTGGAAGGCACGAGTCAGAACCAAATCAAAGAGAAGACCATGATCGAAAAGCAAGGGAGAACAGGTCAGTATTGCGCGATTCAGATAGAAAGCCAAGAGAGGACCATGATAGAAGGGAGAAGTTAGGAAGGCATGAGTCTGAATCATATAGAAGAGAAGATGGTGGTAGGAAAGCAAAAGAGGATTATGATAGAAAGGATAAATCAAGAAGACACGAGTCAGAATCACATAGAAGAGAAGACGGTGACATGAAAGAAAAAGAGGATCTCGATAGGAAGGAGAAGTCAGGAAGACATGTGTCCGAATCAAATCCGAGAGAAGATGGTGATAAGTCAAGAAGGCATGAGGCAGAGCGAAATAGAAGAGATGATTATGATCGGAGAGATAGTGTTAAACGATCACGGTATGATGAAGATTCATCTTCCCGTCATCACAGGGAGGAAGATGAAGTGCAGGCAAGCCGA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6</w:t>
        <w:tab/>
        <w:t>Unigene21851_R-bungei</w:t>
        <w:tab/>
        <w:t>Unigene2481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CACAGAAGGCGAGATAGACAAGAAGGTGAGAGTGTATCAAGAAAATATGAATCAGAACCAAATCCACTAGATGACTGGGATCGAGCAAGAAGTGGGAATCATGATAGAAAGGAGAGACCAGGAAGGCACGAGTTAGAATCAAATAAAAAAGAAGACCATGATAGGAAAGCAAGGTTGAACAGGTCAGGATTGCGTGAATCAGATAAAAAGCCAAGAGAGGACCCTGATAGAAAGGAGAAGTCAGGAAGGCTTGAGTTAGAATCTTATAGAGGAGATGATGGTGATTGGAAAGCAAAAGAGGATCATGACAGACAGGAGAAATCTAGAAGACATGAGTCCGAATCATATAGAAGAGAAGATGGTGATAGGAAAGAAAAAGAGGATCTCAATAGGAAGGAGAAGTCAGGAAGACGTGTGTCAGAATCAAATCCGAGCGAAGATGCTGATAGGTTAAGACGGCATGAGACAGAACGAAATAGAAGAGATGATTATGATCGGAGAGATAATGTTAAACGATCACGGTGTAATGAAGATTCATCTTCCCGGCATCACAGGGAGGAAGATGAGGTGCAGGCAAGGCGATCACGGAGG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36</w:t>
        <w:tab/>
        <w:t>Unigene38558_R-chinensis</w:t>
        <w:tab/>
        <w:t>Unigene24814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GAAAAGTATGAGAAAGAAGCTAATGAAAATGGGCGAGATAGACAAGAAGGTAAGAGCATATTAAGAAAATATGAATCTGAACCAAACTCAAGAGATGATCGGGGTCAAGCAAGAAGAGGTGATTATGATAGAAAGGAGAGGCCTGGAAGGCACGAGTCAGAACCAAATCAAAGAGAAGACCATGATCGAAAAGCAAGGGAGAACAGGTCAGTATTGCGCGATTCAGATAGAAAGCCAAGAGAGGACCATGATAGAAGGGAGAAGTTAGGAAGGCATGAGTCTGAATCATATAGAAGAGAAGATGGTGGTAGGAAAGCAAAAGAGGATTATGATAGAAAGGATAAATCAAGAAGACACGAGTCAGAATCACATAGAAGAGAAGACGGTGACATGAAAGAAAAAGAGGATCTCGATAGGAAGGAGAAGTCAGGAAGACATGTGTCCGAATCAAATCCGAGAGAAGATGGTGATAAGTCAAGAAGGCATGAGGCAGAGCGAAATAGAAGAGATGATTATGATCGGAGAGATAGTGTTAAACGATCACGGTATGATGAAGATTCATCTTCCCGTCATCACAGGGAGGAAGATGAAGTGCAGGCAAGCCGA---------</w:t>
      </w:r>
    </w:p>
    <w:p>
      <w:pPr>
        <w:pStyle w:val="Normal"/>
        <w:rPr/>
      </w:pPr>
      <w:r>
        <w:rPr/>
        <w:t>GCAAAAGAAGATGCACCAAAATGGGGGAATGACAAGCATGAAGGTCCTTCCCTACAGAGTGGCAGTAAAGGTGGCAATTTTGCAAGTCGTAATCCAGAGTCTCGAGATGTAGACAGGGGGCGTAATTTCCGGCCAGATGATAAGGACAAGAGATTGCCTAGAGGGGATGATGATAAGCGAAATGAAAGAAATCAGGACAGACGATCAGAAAAGTATGAGAAAGAAGCTAATCACAAAGGGCGAGGTAGACAAGAAGGTGAGAGTGTATCAAGAAAATATGAATCTGAACCAAGTCCAAGAGATGATTGGGATCGAGCAAGAAGAGGGGATCATGATAGAAAGGAGAGGCCAGGAAGGCACGAGTTAGAACCAAATAAAAAAGAAGACCATGATAGGAAAACAAGGGAGAACAGGTCAGGATTGCGTGAATCAGATAAAAGGCCAAGAGAGGACCCTGATAGAAAAGAGAAGTCAGGAAGGCCGGAGTTAGAATCATATAGAGGAGAAGATGGTGATAGGAAAGGAAAAGAGGATCATGATAGAAAGGAGAAATCAAGAAGACGCGAGTCAGAATCATATAGAAGAGAAGATGGTGATAGGAAAGAAAGAGAGGATCTTGATAGGATGGAGAAGTCAGGAAGACATGTGTCAGAATTGAATCGGAGAGAAGATGCTGATAGGTCAAGACGGCATGAGTCAGAACGAAATAGAAAAGATGATTATGATCGGAGAGATAATGTTAAACGATCACGGAGTAATGAAGATTCATCTTCCCGTCATCACAGG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5660_R-bungei</w:t>
        <w:tab/>
        <w:t>Unigene24441_R-chinensi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------------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---------------------------AATTCAGCTGTAGATGTAGCATCACATGCTGAGATAACTGAATCTGAGAAAGATGCTGTAGAACCAAGTCTCACAAAGGTACATGTTCTTGAAGACAATGCTCCCAAAGATGTTGAAAACAACTCCCAGAAAACAGAGGAATTGCAGGAAGTT------------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5660_R-bungei</w:t>
        <w:tab/>
        <w:t>CL166.Contig2_R-tanguticus</w:t>
      </w:r>
    </w:p>
    <w:p>
      <w:pPr>
        <w:pStyle w:val="Normal"/>
        <w:rPr/>
      </w:pPr>
      <w:r>
        <w:rPr/>
        <w:t>ATTTCGAAAGGAATTGATGACGATGATGATAATGATGAAGTGTCGTCTGATTTTGATTCGGAGTCGGATAGGGCGGAGAGTTCGTCACCTGATGCTAGTATGGCAGATATCATGCCAATGCTTGATGAGCTCCACCCGTTATTGGATTTGGAGATTTCACAGCCTGCTCTTGTGTCAGTGGAGGATGATGATGATGTTTCCGAGGAGTCAGTTAGCTCCACTGATGAGTCGGAGGAGTCAGAGGAGGAGACTGAAAATGTGGAGATAGAAGATGAAGATGTGGAAGAAGAAGAAGAGGAGGAGCAACAACAAGAAAATGATGATGGAACGGAAGCTGTTGTAACGTGGACAAAGGAGGACGAAAAGAATCTAATGGATCTTGGTAATTCTGAGCTGGAAAGAAACCGGCGGTTGGAGAGTTTGATTGCTAGGAGAAGGGCAAGGAATAGCTTTAGAATGATGATGACTGAGAAGAATTTGATAGATTTCGAGGGTATGGATCCCCCATTTTCCATGGTGCCAATATCAACTGCAAGGCGGAATCCTTTTGATCTTCACTATGATTCTAATGAGGGAATTGATTTGCCACCGATTCCTGGATCAGCTCCATCTGTTTTGGCACCAAGGAGAAATCCTTTCGATATTCCTTATGACCCACTTGAAGAGAAACCAAATCTTCAAGGGGGAAGCTTTGATGAAGAGATCTTTTCAAACCTCGAGAAGGATATGCACTTCAGGAGGTATGAGAGCTTTAATGTTGGACCTTCTTCCCTAGGAGAATCCATGCAAGATAAGTCGAGCAGAAAGTTGAGACCTTATTTTGTACCAGAACCATTGCACTCAGAAGGGATTGGTTATTCCACTTTTCAAAGACAAATGAGTGAATTAAGTGAGTCCAAAATGAGTTCTGTTACGGAGGTTGAGTCAGTTTCTTCAGTGTCAGATCACGATAATCACAAGAATATCGCCGAAGACGAATCATTCCAATCTATTTCCCATGTTGAACAAGAAGTGTCTACCTCGATGTCCCATGTTGAGCATGATCGCGATCGTATTGAACTTGAAAGCTCATCCTCAGAAGAAATAGACATGTCTGAGGTTGAAGGAGATCAAGAATATCATAGAGGTGCTACTGTAGGTGAAATTGAAGGAGAATTATCCCAACCAATCCCTCGATCTGAACAAGAATTGTTTCATCCGATATCCCATCTTGAAGATGCTCACGACCATGTAGAAACAGAGGGCTCAATTTCTGAAGAAGTAAACATAGCCGAGGTTGATCAAGAATATCAGAGAGATGTTATTGTAGACGAGGAAAATGCAACAGAATATACTTCCGTCGAGATGCAATCCATTCCTTCACCTGTGGGGTCTGATACTGGTGATGTGACAGCTGATGTAGTCGAAGAGAAGCACACAGAATTGAGCTCTTCCTCTTCATCTGAAGCGAACACATGTGAAGGATTAGACAGCTCAGAGCAGAAAAGCGATGATAATATACTTAATAATTCAGCGGAACCATCTATTGAGGGTTCTGGTCTCCGGAGTGAACTTGTAGAAGTAGAAGATATTCATGCAAAGGGACCTCTATATGATTGGAATTGGAACCCGTCAGAAGTAGAGAAGACACTTTCTGGCATATCAATTATTGAAGAAGCTTTAAATTATGTGGATAGAAGAGCTCTAACTTCTACTTCATCGGCAGCATCAGACATAGCTGAAGAAGCTGGGGAAGTAGGTCCAATTCCAGTTCAAGTTGAAAGAACCATTTCATTTATGGACGAGGAACCACTGCTGCATAATGGGAGTATGGAAGAGGTTTCGCATTCACATGCAGTTGATGTGAACAATTTAAGCTCTACCGAAGTAACTGAGACTAATGAGCATGATGTTATTGAAGCTGCAATTTCTGAAGATATCCAGAATGAGTCCAACTTAACTGCTCCTGTGACGCCGTTAGTAACTGAGCAAGTCATATGTGGCTCAGGTTCATCTTCATCAGAAACAGAATTTGAAGATGGAAGTTCATTGAGCAAGGAAGAAAATGAGCACCAACAAGTCCATATAACTGCCACTGACCTCAATCCAGTCCATATTGATTTTTCTAAGTCAAATGTGGATGTGGCAGACCGCAAAGCTACAGGAGTGTCATCTGAAGGTTCAGTTCGTATCATGTCAGAGGTTCCACCACCCTTGTTGGAGGAAACAATGGCTCATTCGTCATCTGGTGGTGATCATGAAAGCTCTCAGGAACCATATAGTCTGTTGGCTGTTTCTGCCGTTATGTCCAAAGCTAATGATGATTTCTCTGAGGTGGTGCATGTGGATGGTGGAGCGGATTCCTCGAGTGACACTGTTATGGTTTCTTCCCCTGCTTTGGTGACATCAGAAATTTCTGACAATGACCCTAATGATGAACACCAGAGAAGTCTATACTTTGAGGATTTCGAGCACGCAAATGTTTCACAGAGAGCATCTGGGATTGATCTCACTGACAGAGAGTTAGAT---------GGAATCACAGAGATTGATGAAGGATTCCTGACAGAGTTGGATGGAGTTGGCGACTTTGCTGTTGAAGAAGAGAGCCTTACGAGGCTACACGCCGTTCATGGTGAACCATCCCAATATGTTGAAAGCCACTCCCATAGTTCCCAATATTCAAGAGAGGCCCTCGCACACGCTCATGAACATGATTTTACCCGAGAGCAAAATGAATCCGTGGATGCTTCTACAGTACTTTCACCAAAGTTGGAGTCAGCCATTGAAATCACATTAGATTCCAAAGAATTGATGGTTGAAAGTGCCGAAGAAGAAAATTCCAAAGACAAAGAAACTGGTGAAACTTTAAGTTCAAGCAACATAGATGACAGTAAGACAACCACAGAACTCAAGGCAGTTGATGATGTGAATGTTGAATCTCTGGAGACAAACATAAACCAAACTGAAAACATTTCTAATGAAGTTGAGAGCCTCGCAGAGTTACAAATTGTCAAAGACACCTCTTCCAAAGATTTTGAAGATCCTGAAGCAAGATCAGAGGAAGAGGTCCATTTGAGCTCCCCACAACTCTCAAAATCAAGAGATATCTTAGCAGAAGTAGTCGATTCAGATATCAAATCACCTTCTGAAACAAGTGAATCAAAGGAGGCCATGAACCAAGCCAGTGTTACAGGGATACAAGTTCTTGAAGATAATGTTTCCAAAGATAATACCCACAAAATAGAGGATTTGCATTCCGAAATTTCCACAGGGACAGTTGAGTCATCCCTAGACGTGGTATCACACCCCGAAATAACTGGACCCCAGAAGTGTGTGGTACAACCAAGTCGCGCAGAGGTACAAGTTCTTGAAGACAATGTTCCCAAAGATGTTGAAAACAACTCCCAGAAAACAACAAATTCGCAGGAAGTT------------GGAACAGAGATCCATGCAACTGAGAGGGAACCGCCAGTTGAAGAAGATCAGCCAAAACCAAGTGAATCAGTGGACGCACCGGCAGAAATTTTGCCCAAGATAGCCAAAGTACATCCCGAAGGATTCCCTGCCGAAGAAATTGAATCAGTCTTTAGTGTTAAAGAAACAGAGGAGGCTTCAAGCTCGAGCGCAACAGTTGTAAAGAAGAAGAAGAAAAGCTCTGGTAAGTCTGGCTCTAGCTCAAGTTCTAGTTCTAGTTCTAGCTCC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GAGGAG---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88</w:t>
        <w:tab/>
        <w:t>Unigene24441_R-chinensis</w:t>
        <w:tab/>
        <w:t>CL166.Contig2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GCTGAGTCCGTTTCTTCAGTGTCAGATCAAGATAATCACAAGAATATCACCGAAGAAGAATCGTTCCAATCTGTTTCCCATGTTGAACAAGAAGTGTCTACATCAATGTCCCATGTTGAGCATGAACATAATCATATTGAAATTGAAAGCTCATCCTCAGAAGAAGAAGTCATGTCCAAGGTTGAAGGAGATCAAGAATATCACAGAGGTGGCATTGCAGGTGAAGTTGAAGAAGAATTGTCTCAACCAATCTCTCAAGCTGAACAGGAATTACTTCATCCAATGTTGCATCTTGAAGATACTCACGACCATGTAGAATTAGAGAGCTCAACCACTGAAGAAAATGATGTAGTCGAGACTGATCAAGAATTTCAGAGAGATGCTATTGTAGACGAGGGAATTGCAACAGAATCTACTTCCGTCGAGATGCAATCAATACCTTCACCCGTGGGGTCTGAAACTGCTGATGCGACACCTGATGTAGTTGAAGAGAAGCACACAGAATTGAGCTCTTCTGCTTCATCCGAAGTGAACACAAGTGAAGGACCAGAAAGTTCAGAGCAGAAAAGAGATGATAATATCCTTAACAATTCAGAGGAAACGTCTATTGAAGGTTCCAGTCTCCGGAGTGAACTCATAGAAGGAGAAGATATTCAAGCAAAGGAACCTCTATACGATTGGAATTGGAACCCTTCAGAAGTAGAGAAGACGCTTTCTGGCATATCAATTATTGAAGAAGCTTTAAATTATGTGGACAGAAGAGCTCTAACTTCTACATTTTCAACAGTGGCAGACATGGCCGAAGAAGCTAGGGAAGTAGGCTCAACTCCGGTTCATCTGGAAAGAACCATTTCATACATGGATGAGGAACCACTGCAGCATAATGGGAGCATAGAAGAGGGTTCGCAGTCACATGCAGTTGATGTAAACAATTTAAGCTCTATGGAAGTAACCGAGACTAATAACCATGATGTTATTGAAGCTACAATTTCTGAAGATATCCAGGATGAGTCTAACTTAACTGCTCCTATGACGCCGTTAGTAACGGAGCAAGTCGTATGTGGCTCAGGTTCATCTTCCTCAGAAACAGAAATTGAAGATGGGAGTTCCTTCAGCAAGGAAGAAACTGAGCACCAACAGATCCATATAACTACCACTGGCCTAAATCCTGTCCATACTGATGTTTCTCATTTTATTGTGGATGAGGCAGACCCCAAAGCTACAGGAGAATCATCTGAAGGTTCAATGCATATCATGTCAGAGGTTCCACCACCCTTGTTAGAGGAAACAATGACTCGTTCGTCATCTGGCGGTGATCATGGAGGTTCTCAGGGACCATCTAGTCCGGTGGCTGTTTCTATCGATATGTCCAAAGCTAATGATGATTCCTCTGAGTTGGTGCATGGGGATGGTGGAGCGGATTCCTCAAGTCACACGGTTATGGTT---TATCCCTCTACTTTGGCAACAGAAGTTTCTGAGAATGACCCTAATGATGAAATCCATAGAAGTTTACATTTTGATGATTTGGAGCATGCAAATGTTTCACAGAGAGAAACTGGGGTTGATCTTACTGACAAAGAATTAGATGAGGTCGACGGAATCACCGAGATTGATGAAGGATTCCTGACAGAGTTGGATGGAGTTGGTGACTTCGCTGTTGAAGAAGCGAGCCTTCCGGGGCTACACGTCGTTGATGGAGAACCATCTCAATATGTTGGAAGCCACTCCCATAGTGCCCACGATTCAAGAGAGTCCTTCACAGACACCCATGAGCATGATATTACTCCAGAGCAAGATGAATCCGTGGACGAGTCTGAAGTACTTTCATCAAAGTTGGAGTTAGCCATAGAAGTCACATTAGATTCTGACGAATTGATGGTTGAAAGTGCCGAAGAAGAAAAGTCCAAAGATGAAGAAACAGGTGAAACTTCAAGCTCAAGCAACATAGATGAGAGTAAGACAGCTACAGAACACGAAGCAGCTGGTGATGCGAGTGTTGAGTCACTAGAGACAAGCATAAACCAAACTGAAAACATTACTAAAGATGTTATGAACCTTACAGGGTTACAAATTGTTGAAGACGCCTCATCCAATGATGTTCAAGATCCTGAAGCTAGATCAGAGGAAGAGCTTCATTTGAGCTCCCCACAACTTTCAAATTCAAGAGAAATGTTAGCAGAAGTAGTCCATTCAGATATTAACTTGTCTTCTGAAACAAATGTATCCGAGGAAGCCACGAATGAAGCAAGTGTTACAGGCATACAAGTTCTTGAAGACAACGTTCCGAAAGATAATCTCCACAAAACAGAGGATTTG---------------------------AATTCAGCTGTAGATGTAGCATCACATGCTGAGATAACTGAATCTGAGAAAGATGCTGTAGAACCAAGTCTCACAAAGGTACATGTTCTTGAAGACAATGCTCCCAAAGATGTTGAAAACAACTCCCAGAAAACAGAGGAATTGCAGGAAGTT------------AGAACAGAGGTCCACGTAACTGAAAGGCAACTGCCAGTTGCAGAAGAGCAGTCCACACCAAGTGAACCTGTCAATACACCACCTGAAATTTTGTCCAAGGTAGCAAAAGTACATCCTGAAGGGATCCCTGTCGAAGAAAGTGAAACAGTCTCTACTGCTGGGGAAACAGGGGAGGCTTCAAGCTCAAGCACAACAGTTGTAGATAAGAAGAAACGCTCCGAT---AAGTCTGGCACTAGCTCAAGTTCGAGTTCTAGCTCCAGTTCAAGTGATTCTGA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TCGCTGAAGAAGAATCATTCCAATCTATTTCCCATGTTGAACAAGAAGCGTCTACATCGATATCCCATGTTGAGCATGATCGTGATCATATTGAACTTGAAAGCTCATCCTCAGAAGATATAGACATGTCCGAGGTTGAAGGAGATCAAGAATATCATAAAGGTGCTATTGTAGGTGAAGTTGAAGGAGAATTATCTCAACCAATCTTTGAATCTGAACAAGAATTGCTTCATCCAATATCCCATCTTGAAGATGCTCACGACCATGTTGAAATAGAGAGCTCAACCTCTGAAGAAATAGACGTAGCTGAGATTGATCAAGAATATCAGAGAGATGTTATTGTCGACGAGGAAAATGCAACAGAATCTACTTCCGTCGAGATGCAATCCATACCTTCACCTGTGGGATCTGATACTGCTGATGTGACACCTGATGTAGTTGAAGAGAAGCACACAGAATTGAGCTCTTCCTCTTCATCTGAAGTGAACACAAGTGAAGGATTAGAAAGCTCAGAACAGAAAAGAGATGATAATATCCTTAACAATTCAGAGGAAGCATCTATTGAGGGTTCCAGTCTCCGTAGTGAACTCGTAGAAGTAGAAGATATTCATGCAAAGGAACCTCTATACGATTGGAATTGGAACCCGTCAGAAGTAGAGAAGACGCTTTCTGGCATATCAATTATAGAAGAAGCTTTAAATTATGTGGATAGAAGAGGTCTAACTTCTACA---TCGGCAGCGTCAGACATGGCTGAAGAAGCTCGGGAAGTAGGTTCAGTTCCAGTTCAAGTGGAAAGAACCATTTCATCCATGGATGTGGAACCACAGCGGCATAACGGGAGTATGGAAGAGGCTTTGCATTCACATGCAGTTGATGTGAACGATTTAAGCTCTACGGAAGTAACTGAGAGTAATGAGCATGATGTTATTGAAGCTGCAATTTCTGAAGATGTCCAGAATGAGTCCAACTTAACTGCTCCTATGATGCCGTTAGTAACTGAGCAAGTCGTATGTGGCTCAGGTTCATCTTCATCAGAAACAGAATTTGAAGATGCGAGTTCACTGAGCAAGGAAGAAAATGAGCACCAACAAGTCCATATAACTACCACCGACCTCAATCCAGTCCATATTGATGTTTTACAGTCTAATGTGGATGAGGCTGACCCCAAAGCTACAGGAGTGTCATCTGAAGGTTCAACTCATATCATGTCAGAGGCTCCACCCCCCTTGTTGGAGGAAACGATGCCTCATTCGTCATCTGGTGGTGATCATGAAAGCTCTCAGGTACCATCTAGTCCGGTGGCTGTTTCTATCGATATGTCCAAAGCTAATGATGATTCCTCTGAGGTGGTGCATGGGGATGGTGGAGTGGATTCCTCGAGTGACACTGTTATGGTTTCTTCCCCTGTTTTGGCGGCGTCAGAAGTATCTGAGAATGACCGTAGTGATGAAATGCAGAGAAGTGTATACTTCCAGGAGTTAGAGCACGCAAATGTTTCGCAGAGAGCAACTGGGGTTGATCTCACTGACAGAGAGTTGGATGAGGTTGAAGGAATCACAGAGATTGACGAAGGATTCCTGACAGAGTTGGATGGAGTTGGTGATTTTGCTGTTGAGGAG---AGCTTCACGGGGCTACACGCCGTTGATGGTGAGCCATCCCAAGATGTTGAAAGCCACTCCCGTAGTTCCCAGGATTCAAGAGAGGCCCTCACGCACACGCATGAACAGGATTTTACTCCAGAGCAAAATGAG------------TCAGAAGTACTTCCACCAAAGCTGGAGTCAGCCATAGAAGTCACATTAGATTCCCAAGAACTGATGGTTGAAAGTGCCGAAGAAGAGAACCCCAAAGATGTAGAAACAGTTGAAACTTCAATCTCAAACAACATAGATGAAAGTAAGAAGACAACAGAACTCGAGGCAGTTGGCGATGTGACTGTTGAGTCACTCGAGACAAACATAAACCAAACTGAAAACATTTCTAAAGATGTTGAGAGCCTTACAGGTTTACAAATTGTTGAAGACGACTCTTCCAAAGATGTTCAAGATCCTGAACCAAGATCA---GAAGAGGTTCATTTGAGCTCCCCACAACTTTCATTTTCAAGAGAAATCCCAGCAGACATAGTTGATTCAGATATCAAATCACCTTCTGAAACAAATGAATCTGAGGAGGCCATGAACCAAGCCAGTGTTACAGGGATACAAGTTCTTGAAGACAAT------------AATACCAACAAAATAGAGGATTTGCATTCCGAAATTTCAACAGCGGCAGTTGATTCAGCTGTAGATGTGACATCACACCCTGAAATAACTGAACCTGAGAACGCTGTGGTACAGCCAAGTCTCACAGAAGTACAAGTTCTAGAA---AACGTTTCCACGGATTTGGAAAACAACTCCGAGAAAACAGAGGATCTGCAGGAAGTTGCACCAGTATTAAAAGAAGAAGTGCATGTAACTGAGAGGGAACTGCCAGTT---GAAGGGCAGCCGCAACCAAGTGAATCTGTGGATAAGCCAGCTGGAATTCTGCCGAAGGTAGCCAAAGTACATCCCGAAGGAATCGCAGCTGAAGAAAGTGAAACAGTCTCTAACCCTGAAGAAACAGGGGAGCCTTCAAGCTCGAGCGCAACAGTTGTAAAGAAGAAGAAGAAAAGCTCTGGTAAGTCTGGCTCTAGCTCAAGTTCTAGTTCTAGCTCCAGCTCAAGTGAT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CL4380.Contig1_R-chinensis</w:t>
        <w:tab/>
        <w:t>Unigene28957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Unigene26216_R-tanguticus</w:t>
        <w:tab/>
        <w:t>Unigene28957_R-bungei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---------------------</w:t>
      </w:r>
    </w:p>
    <w:p>
      <w:pPr>
        <w:pStyle w:val="Normal"/>
        <w:rPr/>
      </w:pPr>
      <w:r>
        <w:rPr/>
        <w:t>TGTCAGAACCAAAATGCAGAGCTGAAGAAAGAACTCTTGAGCGTGAAAAAACTCTTAGAGGGTTCCCAAATATCTCTTCACGCGCAGGAGGGGCTTTATCAAAAAGCAGAAACAGAACTTAAGGAAATGCATTTAATAAACATAAATTTGAATGTTTTCTCAAAGGTACTGCAGGAATCTTTGGGTGAGGCAAGCAATGGCATTTGTATCATGAAGGAACAACTGGATGCACTTGGACTGAAGCTATCTCATTCAACTGAATCAGAGGAGTTGCTGAATCTCAGACTGCAAACCGCACTGGAGGATGTAAATACACTCAGGGTGTACAACAACAACTGGAGCACCAAATGTGATGAGCTAACATTGCAGAATCAAATTTTGGAGGAGAAAGTTAATAGCATGTCGAATGAAAGTGACTCTCTTACTCAAAAGATAACAAAAATGGGAAGGATGGCAGATGAATATAGAGGATTTGAAAGGAAATACAAAGACTGCACTGAAGAAAAAAATGAACTGCTAAATTTACTAAAGAAGGAAACGTCGAGAACATGTAGTTTTCAAGATGAAGTTAGCTCCTTGCACGAGGAGTTGAAAACAGTGAAGGCCGCTGCCGATGAGCAGTTCTCAGTCAACAGGAACCTGAAAGAAACCCTCTCCCTTCTGCAGGATAAGTTGGTGCATCTGCGGTCAGCAATGTTATTAATTGACGACCACATCAGGGAACAAAGTTCAAGTGTGACTTCTCTTCATGATACAGAAAATAAGGACTTAATTGGTATTGTCGTTCATTTGGAAGAGCTGCAGCAGATAGCGTGTGCAAAGATACAACAACTCACTCTCGAGAAGAAGGATATGGAAGAACAACGGGATACTGCTCAAGGAGTATTGACAGGCATTGAATCAGAAAATCTGTCAATAAAGAAGATGTGTGAAACAGATGTAAAAAGAATGGCAAGCCAGCTAGAAACGTCTACCGGCCTTGTGGTTAAGCTTCAGGTAGAACTTGAAACTATTGCTAATAAACTTAAGATCAGCTTGGAGTCAGAAGAAAATTATGCAGATCAATTGGAAGAGCTATCATCAAAACTTTCAGTTTTCGAAGTTGAGATGCAGAATGTTACTAACCAGAACAGAGATCTTGCTAAAAAAATCACGGGTTTAGAATGTATCAGCGAGGAGCTTGACAGGACCAAGATAACTGTCATTGAATCTGCGCGTGAGAACCAAGCGTTGTTGCTGTCATTTCAGTCTGGTAATGAAGAAACTGTTCTTCTATCAAATGAACTTGGCATTTTGAGTGAGAAGTTAAGGCACGTGACTGATGAAGTTAATTTTGAGAAGATCTTGAGAGTTGAACTGGAGGGCACCATTGCAGATCTTACGTCTGAGCTGAAGATGAAAAATGACATTCTGATCTCCTTGGATGATGTGAAAACTGAGGTGGTCCATCTCAAGCAGCTGGTGTCAGATTTAGAACTAGAGAAATCAAGAGTATGCAGTCTTTTATTAGAAAGTGAAGATTCCCTTAGAAAGGCTGATGAAGATGCTTCATTCTATCGTCTCCAAATTACTGATCTGGAAGCTCATTTAAGTGCCTCACAAGAAGATTTCTTATCCACAGATGTTGAACTCATTTGCACGAGAAATCAGTACCAGAGTAGGATACATGAGCTTGTTCAGCAACTTGAATCAATAGATGGGTGCTACAGGGAGCTTCATTTGAAACATCTTCGCGTATTAACGACACTGAATGGCCGTATTTCTAGTGAAGCACAATATGTTGATGAAAATGCTCGGTTACTGACGGCCTTAAACTCTCTTAAGGCTGAGTTGCAAGTTTTTGCTAGTGAT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13</w:t>
        <w:tab/>
        <w:t>CL4380.Contig1_R-chinensis</w:t>
        <w:tab/>
        <w:t>Unigene26216_R-tanguticu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TGACTTAATTGGTATTGTCATTCATTTGGAAGAGCTGCAGCAGAAAGTGTTTGCAAAGATGCAACAACTCGCTCTCGAGAAGAAGGATATGGAAGAACAAAGGGATACTGCTCAAGGAGTATTGAGTAGCATTGAGTCAGAAAATCTGTTAATAAAGAAGAGGTATGAAATGGATGTCAAAAGAATGGAAAACCAGCTAGAAACGTCTACTGGCCTTGTGGACAAGCTTCAGCTAGAACTTGAAACTATTGCCGATAAACTTAAGATCAGCTTGGAGTTGGAAGAAAGTTATGCAGATCGATTGGAAGAGCTATCATCTAAACTTTCAGTTTTCGAAGTTGAGATGCAGAATGTTACTAACGAGAACAGAGATCTTGCTAAAAAAATCACGGGTTTAGAGTTTATCAGTGAGGAGCTTGACAGGACCAAGTTAACTGTCATTGAATCAGCTCGTGAGAACCAAGCATTATTGCGGTCTTTTCAGTCTGGTAATGAAGAATCTGTCCTTTTATCAAATGAACTTGGCATTTTAAGTGAGAAGTTAAGGTGCATGACTGATGAAGTGAATTCTGAGAAAATTTTGAGAGTTAAACTGGAGGCCAACATTGCAGATCTTTCGTCTGAGCTGAAGATGAAAAATGACATTTTGATCTCCTGTGATGATGTGAAAACTGAGGTGGTCCATCTCAAGCAGACGGTGTCAGATTTAGAACTAGAGAAATCAAGAGTGTGCAATCTTTTATATGAAAGTGAAGAGTCCCTGAGAAAGGCTGATGAGGATGCTTCATTCTATCGTCTCCAGGTTACTGATCTGGAAGCTCATTTAAACGTCTCACACGAACATTTCCTATCCACAGATGTCGAACTCATTTGCATGAGAAATCAGTACGAGATTAGGATACATGAGCTTGTTCAGCAACTTGAAGCTATAGACGGGTGCTACAGGGAGCTTCATTTGACACATCTTCATGTATTAACGACACTGAATGGCCGTATTTCTAGTGAAGCACAACATGTTGATGAAAAAGCTCGGTTATTGACGGCCTTGGACTCTCTTAAGGCTGAGCTGGAAGTTTTTGCTAGTAATAACAGTGTATTGGTGAATAAA</w:t>
      </w:r>
    </w:p>
    <w:p>
      <w:pPr>
        <w:pStyle w:val="Normal"/>
        <w:rPr/>
      </w:pPr>
      <w:r>
        <w:rPr/>
        <w:t>TGTCAGAACCAAAATGCAGAGCTGAAGAAAGAACTCTTGAGTGTGAAAACACTCCTAGAGGGTTCCCAAATATCTCTTCACGCGCAGGAGAAGCTATATCAAAAGGCAGAAACAGATATTAACGAAATGCATTCAATAAACATAAATTTGAATGTGCTCTCGTCGGTACTGCAGGAATCTTTGGGTGAGGCAAGCAAAGGCATTGGTATCATGAAGGAACAGATGGATGCACTTGGCCTGAAGCTATTTCATTCAACTAACTCTGAGGAGTTGCTGAAGCTCAGTCTGCAAACCGCACTGGAAGATGTAAATACACTGAGAGTGTAC---AACAACTGGAGCACCAAATGTGATGAGCTAACATTGATGAATCAGATTTTGGAGGAGAAAGCTTGTAGCGTGTCGAATGAAAATGACTCTCTTACTCAAAAGATAACAGAAATGGAAAGGAGGGCAGATGAATATAGAGGATTCGAAAGGAGATACAAAGACTGCACTGAAGAAAAAAATGAACTGCTAAATTTACTAAAGAAGGAAACATCGAGAACATGTAGTTTTCAAGATGAAGTTAGCTCCTTGCACGAGGAGTTGATAACAGTGAAGGCCGCTGCCGATGAGCAGTTCTCAGTTAACAGGAACCTGAAAGAAACCCTCTCTCTTCTGCAGGATAAGTTGGTGAATCTGCGGTCAGCAATGTTATTCTTTGACGACCACATCAGTGAACAAAGCTCAAGCGTTCCTTCTCTTCATGATACAGAAAATCAGGACTTAGTTGGTATTGTCGGTCATTTGGAAGAGCTGCAGCATAAAGCGTGTGCAAAGATACAACAACTCACTCTCGAGAAGAAGGATGTGGAAGAACAAAGGGATACTGCTCAAGGAGTATTGACTGACATTGAATCAGAAAATCTGTCAATAAAGAAGAGGTGTGAAATTGATGTAAAAAGAATGGCAAACCGGCTAGAAATGACTACTGGCCTTGTGGATAAGCTTCAGCTAGAACTTGAAACTATTGCTAATAAACTTAAGATCAGCTTGGAGTCAGAAGAAAGTTATTCAAATCAATTGGAAGAGCTATCATCAAAACTTTCAGTTTTCGAAGTTGAGATGCAGAATGTTACTAACGAGAACAGAGATCTTGCTAAAAAAATCACAGGTTTAGAGTGTATCAGTGAGGAGCTTGACAGGACCAAGTTAGCTGTCATTGAATCTGCGCGTGAGAACCAAGCACTGTTGCTGTCGTTTCAGTCTGGTAATGAAGAATCTGTCCTTCTATCAAATGAACTTGGCATTTTGAGTGAAAAGTTAAGGCACATGACTGATGAAGTGAATTCTGAGAAGATCTTGAGAGTTGAGCTGGAGGGAACTATTGCAGATCTTACGTCTGAGCTGAAGATGAAAAATGACATTCTGATCTCCTTTGATGATGTGAAAATTGAGTTGGTCCATCTCAAGCAGCTGGTGTCAGATTTAGAACTAGAGAAATCAAGAGTGTGCGATCTTCTATTAGAAAGTGAAGAGTCCCAGAGAAAGGCTGATGAAGATGCTTCATTCTATCGTCACCAAGTTACTGATCTGGAAGCTCATTTAAGTGTCTCACTAGAACATCTTCTTTCCACGGATGTTGAACTCATTTGCACGAGAAATCAGTACCAGAGTAGGATACATGAGCTTGTTCAGCAACTTGAATCTATAGACGGGTGCTACAGGGAGCTTCATTTGAAACATCTTCGTGTATTAACGACACTGAATGGCCGTATTTCTAGTGAAGCACATTATGTTAATGAAAAT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20</w:t>
        <w:tab/>
        <w:t>Unigene40986_R-chinensis</w:t>
        <w:tab/>
        <w:t>Unigene31731_R-bungei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20</w:t>
        <w:tab/>
        <w:t>Unigene17995_R-tanguticus</w:t>
        <w:tab/>
        <w:t>Unigene31731_R-bungei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TTAACCTGATGGCAGAACAACTATCCGATGTTGTAATCCAATCCAATACATGGAAGGTGCTAGACACTAGCTTGGTGCCTTTTTGTCTACGCTCCATTGGTACTTCTATAGGAATGCGTCAGAATGAAGAAACATCTGTTTACCAATGGAGTGATCAGTCAGTCATGCGCGGGCAAACTAGTCTTCTAAATGATTCCATTGCAGATAAACAACCCATCCCACCTCTACTCGAGTCTTTACCACTACCCATATCCTGCCATGTTTTAACTTCTTTACTTCTTACTTCATTAACAAGTTCTGAAGCTCAACAAAATCCACCAGAAAGAATGTTGCTCAAGGGGTCTTCTGCAGATGTTTTTTCTAGAAATTTACTGTGGGATATCTGTGCCATGGCCATACAGATGCTTTCACAAAGTCCAGAACACAGGTCATGTGCAACTCACCTTCTCCTTCCACATATTTTGAGGATATTTGCACGCCAATCATCGTTTCAAGTCTCTGTGCACGGGAAAATACATGTACTCTCTAGGGGTACATTCTTCCAGAAAATTTGGAAGCATTGTGGAGCGCTGTTTTCTCATGGACCTGGAGAACGGAGAGATGCA</w:t>
      </w:r>
    </w:p>
    <w:p>
      <w:pPr>
        <w:pStyle w:val="Normal"/>
        <w:rPr/>
      </w:pPr>
      <w:r>
        <w:rPr/>
        <w:t>GTTTCATCGCTGGTAAAAAGCTTGTCATCATCGCTGGTAGTAGTATCACCAGCAGCGATTCCATCAATTTTGGAATGTATTTTGACTTCAATCCAATCTCTCTCTTCTACTTCCCTCTTTCATTCACTGCTCCAAGCTTTCTCCAATCTCCTCTCTTCAATG------------GATTGCGGGCAATCAAATACTAGCTCCATATCATCTTTCACAACTGCACTTTGTTACCTCTTAAAGAAATCAGGAACTGATCACAATGCTTTGCAAGCATTTATTTGGGAAGGTTATCTTCCAACAATGAAGATTATAAATGTGAATCACCACGAACTACTTAACCTGATGGCAGAACAACTATCCGATGTTGTAACCGAATCTAATACATGGAAAGTGCTAGAAGCTAGCTTGGTGCCTTTTTGTCTCCGGTCCATTGGTATATCTATAGGAATGCGTCAGAATGAAGAATCATCTCGTTATCAATGGAGTGAACAGTCAGTCATGCACGCGCAAAGTAGTCTTCTAAATGATTCCGTTGTAGATAAACAACCCATCCCA------CTCGAGTCTTTACCACTGGCCATATCCTGCCATATTTTAACTTCTTTCCTCCTTACTTCACTAAGAAGCTCTCAAGCTCAATATAATCCACCAGAAAGAATGTTGCTAAAAGGGTCATCTGCAGATGTTTTTTCTAGAAATTTACTGTGGGATATCTGTATCATGGCCATACAGATGCTTTCACAAAGTCCAGATCACAGGTCATGTGCAACTCACCTTCTCCTTCCACATATTTTGAGGATATTT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20</w:t>
        <w:tab/>
        <w:t>Unigene17995_R-tanguticus</w:t>
        <w:tab/>
        <w:t>Unigene40986_R-chinensis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TTACTTAACCTGATGGCAGAACAACTATCCGATGTTGTAATCCAATCCAATACATGGAAGGTGCTAGACACTAGCTTGGTGCCTTTTTGTCTACGCTCCATTGGTACTTCTATAGGAATGCGTCAGAATGAAGAAACATCTGTTTACCAATGGAGTGATCAGTCAGTCATGCGCGGGCAAACTAGTCTTCTAAATGATTCCATTGCAGATAAACAACCCATCCCACCTCTACTCGAGTCTTTACCACTACCCATATCCTGCCATGTTTTAACTTCTTTACTTCTTACTTCATTAACAAGTTCTGAAGCTCAACAAAATCCACCAGAAAGAATGTTGCTCAAGGGGTCTTCTGCAGATGTTTTTTCTAGAAATTTACTGTGGGATATCTGTGCCATGGCCATACAGATGCTTTCACAAAGTCCAGAACACAGGTCATGTGCAACTCACCTTCTCCTTCCACATATTTTGAGGATATTTGCACGCCAATCATCGTTTCAAGTCTCTGTGCACGGGAAAATACATGTACTCTCTAGGGGTACATTCTTCCAGAAAATTTGGAAGCATTGTGGAGCGCTGTTTTCTCATGGACCTGGAGAACGGAGAGATGCA</w:t>
      </w:r>
    </w:p>
    <w:p>
      <w:pPr>
        <w:pStyle w:val="Normal"/>
        <w:rPr/>
      </w:pPr>
      <w:r>
        <w:rPr/>
        <w:t>------GCGTTGATAAAAAGCTTGTCATCCTCA---------GTAGCATCGGAAGCAATTCCATCAGTGTTGGATTGTATTCTGAGTTGTTCAACCGCTCTCGATCCCCGCTCTCTCTTTGATTCCTTGCTCCTAGCTTTCTCCAACTTGCTTCTGCTGCTCTTACAGGCTGGGGATTGCTTGCAATCA---ACTACATCTATATCATCTTTCTCAACCGCTCTCTGTTACCTCTTAAGCAAATCAGGAACTGATCACAATGCTTTGCAAGCATTTATTTGGGAAGCTTATATTCCAACAATGAGGATTATAAATGTGAATCACCACCAATTACTTAACCTGATGGCACAACAACTATGCGATGTTGTAGTCGAATCTAATACATGGAAGGTGCTAGATGCTAGCTTGGTGCCTTTTTGTCTACGATCCATTGGGATATCTATAGGAATGCGTCAGAATGAGGAATCATCTGTTTACCAATGGAGTGAC---------ATTCACAAGCAAAGTGGTTTTCTAGATGTTCCCTTTGCAAATAAACAACCCATCTCACCTTTGATCGACTCTTTACCACTGCCTGTATCCTGCCATATATTAACTTCTTTCCTACTTACTTCATTAACAAGTTCTCAAGCTCAGCATAATCCACCAGAAACAATGTCGCTAAATGGGCCATCTGCACATGTTTTTTCTAGAAATCTACTGTGGGATATCTCTGCCATGGCCATACAGATGCTTTCACTAACTCCAGATCACAGGTCATGTGCAACTCATCTTCTC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03</w:t>
        <w:tab/>
        <w:t>Unigene30702_R-bungei</w:t>
        <w:tab/>
        <w:t>Unigene12992_R-chinensis</w:t>
      </w:r>
    </w:p>
    <w:p>
      <w:pPr>
        <w:pStyle w:val="Normal"/>
        <w:rPr/>
      </w:pPr>
      <w:r>
        <w:rPr/>
        <w:t>---GATGAAAATGTGACTTTCACCAAAAGCTTTTCTTTGTGGAAGTATGTTGAATCCCTGGAAGTATTCCGTAGATTGCCTCAAGATCCACATTTTCGAACCTTGAAATATACCAATGAGATGTGTTGTGAAGGAGAAGCTATAGGTTACATGCTAAGTTTCGCCAACATAGTGGACAAGACACAAAGAGCACAACCTAATGAACCTAAGAGCAGTTTGGAAAAGAAGATAGAGGCTCTTACTCTCTTGGAAGATAATGGATTCAATGTTGAAAGAGTTCGAGAACGTACACATGAGTTGTTACGAATTAAAGAGACGCAAGTATCAATTGGCAGGATGTTGAAAGAATGCGAGCAGGAGATTGCAAAGGAAAGATTTGAA---GAGGAAAAGCTGGAAGCAGAAATTGGAGAAGTTGCTGAAAAGATTTTGGAGATTCGGGGTTTGATTATTCAAATGAAGGAGAAGCGGGAAAGTGTTGAGATGGAGAAGAAGATTAAGGTTTCTAGTATTGCTGCCTCAGAGAAGAAGGTTCATGCGATCAAGGAAAAGATTAAGAGCTCTAAGCATGAATTCGGATTGGCAGCTGCAGCCCCTTGG</w:t>
      </w:r>
    </w:p>
    <w:p>
      <w:pPr>
        <w:pStyle w:val="Normal"/>
        <w:rPr/>
      </w:pPr>
      <w:r>
        <w:rPr/>
        <w:t>GAGAATGGAAATATGTTGTTCACAAAGAGCTACGCTTTGTGGAGCGAGATAGAGTCCACGGAAGAATTTCACGTATTGCCGCAAAATCCACATTTCCGGCCTTTAGAAAAAACTAATGAATATCTTCGGGAAGGAGTAGCTATAGGTTACATGGTGACTTTTGTTGGATTGGTGAATTGGACAAAGAAAGCACAACTTGATGAACAGAGTAGCGTGTTCGAGGAGAATCTAATGGCTCTTGATATTTTGGAAGATGTTGGATTTGATGTTCAACGTGTGAGAACAAGGATTAAGGACTTGTTAAGAATCAAGGAAAGCTGCGTACAAATTGATGAAAGTTTAGAACAATGCAAGGAGAAGATCGCGGAGGAGAGACTTGTA---GAAGAAGGATTGGAGGTCAAATTAGGAGAACTTGATGGAAGGATTTCCGAGATTGAAGAAGCCCTTATTCGAATGAAGGAGAAGCGGGAAAGTGTTGAAATGGAGATGAAGTCTAAAGGAGTTAGGATTGCTGGAATGGAA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03</w:t>
        <w:tab/>
        <w:t>Unigene30702_R-bungei</w:t>
        <w:tab/>
        <w:t>Unigene25890_R-tanguticus</w:t>
      </w:r>
    </w:p>
    <w:p>
      <w:pPr>
        <w:pStyle w:val="Normal"/>
        <w:rPr/>
      </w:pPr>
      <w:r>
        <w:rPr/>
        <w:t>---GATGAAAATGTGACTTTCACCAAAAGCTTTTCTTTGTGGAAGTATGTTGAATCCCTGGAAGTATTCCGTAGATTGCCTCAAGATCCACATTTTCGAACCTTGAAATATACCAATGAGATGTGTTGTGAAGGAGAAGCTATAGGTTACATGCTAAGTTTCGCCAACATAGTGGACAAGACACAAAGAGCACAACCTAATGAACCTAAGAGCAGTTTGGAAAAGAAGATAGAGGCTCTTACTCTCTTGGAAGATAATGGATTCAATGTTGAAAGAGTTCGAGAACGTACACATGAGTTGTTACGAATTAAAGAGACGCAAGTATCAATTGGCAGGATGTTGAAAGAATGCGAGCAGGAGATTGCAAAGGAAAGATTTGAA---GAGGAAAAGCTGGAAGCAGAAATTGGAGAAGTTGCTGAAAAGATTTTGGAGATTCGGGGTTTGATTATTCAAATGAAGGAGAAGCGGGAAAGTGTTGAGATGGAGAAGAAGATTAAGGTTTCTAGTATTGCTGCCTCAGAGAAGAAGGTTCATGCGATCAAGGAAAAGATTAAGAGCTCTAAGCATGAATTCGGATTGGCAGCTGCAGCCCCTTGG</w:t>
      </w:r>
    </w:p>
    <w:p>
      <w:pPr>
        <w:pStyle w:val="Normal"/>
        <w:rPr/>
      </w:pPr>
      <w:r>
        <w:rPr/>
        <w:t>---------------------------------------------------------------------------------------CCACATTTCCGCATCTTGCTAAAAACTAATGAGTATCTTCGAGAAGGAGAAGCTGTAGGTTACATGGTAACCTTTGCTGGAATAGTAAGTTGGACAAGAAGGGCACACCTTGATGAACTCAACAGTGTGTTCGAGGAGAATCTAATGGCACTTGATGTTTTGGAAGATGCTGGATTTGATGTTCAAAGTGTGAGAACACGGATTAAGGATTTGTTAAGAATCAAGGAAAGTTGGATACAAACAGGTGGGTTACTGAAACAGTGTGACGAGAAGATTGTGAAGGAAAGGCTTGATCAAGAAGAAGGTTTGGAGGTTGAAATAGGAGAACTCGATGGAAGGATTTCTGAGATTGAAGAAGCCGTTATTCGACTGAAGGAGAAGCGGGAAAGTGTTGAGATGGAGAAGAAAACTAAAGGACTTACGGTTGCTGGAATAGAGAGGAAGATTTTTGAGATTAAA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03</w:t>
        <w:tab/>
        <w:t>Unigene12992_R-chinensis</w:t>
        <w:tab/>
        <w:t>Unigene25890_R-tanguticus</w:t>
      </w:r>
    </w:p>
    <w:p>
      <w:pPr>
        <w:pStyle w:val="Normal"/>
        <w:rPr/>
      </w:pPr>
      <w:r>
        <w:rPr/>
        <w:t>GAGAATGGAAATATGTTGTTCACAAAGAGCTACGCTTTGTGGAGCGAGATAGAGTCCACGGAAGAATTTCACGTATTGCCGCAAAATCCACATTTCCGGCCTTTAGAAAAAACTAATGAATATCTTCGGGAAGGAGTAGCTATAGGTTACATGGTGACTTTTGTTGGATTGGTGAATTGGACAAAGAAAGCACAACTTGATGAACAGAGTAGCGTGTTCGAGGAGAATCTAATGGCTCTTGATATTTTGGAAGATGTTGGATTTGATGTTCAACGTGTGAGAACAAGGATTAAGGACTTGTTAAGAATCAAGGAAAGCTGCGTACAAATTGATGAAAGTTTAGAACAATGCAAGGAGAAGATCGCGGAGGAGAGACTTGTA---GAAGAAGGATTGGAGGTCAAATTAGGAGAACTTGATGGAAGGATTTCCGAGATTGAAGAAGCCCTTATTCGAATGAAGGAGAAGCGGGAAAGTGTTGAAATGGAGATGAAGTCTAAAGGAGTTAGGATTGCTGGAATGGAA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CCACATTTCCGCATCTTGCTAAAAACTAATGAGTATCTTCGAGAAGGAGAAGCTGTAGGTTACATGGTAACCTTTGCTGGAATAGTAAGTTGGACAAGAAGGGCACACCTTGATGAACTCAACAGTGTGTTCGAGGAGAATCTAATGGCACTTGATGTTTTGGAAGATGCTGGATTTGATGTTCAAAGTGTGAGAACACGGATTAAGGATTTGTTAAGAATCAAGGAAAGTTGGATACAAACAGGTGGGTTACTGAAACAGTGTGACGAGAAGATTGTGAAGGAAAGGCTTGATCAAGAAGAAGGTTTGGAGGTTGAAATAGGAGAACTCGATGGAAGGATTTCTGAGATTGAAGAAGCCGTTATTCGACTGAAGGAGAAGCGGGAAAGTGTTGAGATGGAGAAGAAAACTAAAGGACTTACGGTTGCTGGAATAGAGAGGAAGATTTTTGAGATTAAA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08</w:t>
        <w:tab/>
        <w:t>Unigene45346_R-chinensis</w:t>
        <w:tab/>
        <w:t xml:space="preserve"> Unigene32998_R-bungei</w:t>
      </w:r>
    </w:p>
    <w:p>
      <w:pPr>
        <w:pStyle w:val="Normal"/>
        <w:rPr/>
      </w:pPr>
      <w:r>
        <w:rPr/>
        <w:t>------------------------------------------------------------------------------------------TTAACATTCCAATCCCTTAATACAGTCTTACACTTAGCATCCAAGTTTGGACACCTTGAGTTGGTGTCGGAGATTGTTCGTGTATGGCCAGACATGGTATCATCTGAGAATGAAAAGTTGGAAACTCCTTTACACGAAGCATGTCGCGAAGGGCATGTACAAGTAGTGAAGTTGTTGATTGAGGTTGACTTTGGAGCTCTGTACAAACTAAACGGGGATAAGGAGAGTTGTCTGCTTGTGGCATGTAAGAGGGGTAGGCTCGACGTGGTGAAACAGCTATTGAGTTACACATGGTTGCTCATGTTGGAGGAGGATGGGCCGACAACATCCCTCCATGTAGCGGCTTCAGCAGGATATACAGATATTGTTAAAGAGTTGATGGAAGTACGCCCAGACTTCGCGTCGAGAAGGGATTTGCAGGGTTGTTCACCTCTGCATTTAGCT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ATGGATAAAAGACTCTACAGGGCTCTTGTCACTGCTGATATTGATGCATTTGTTAAACTTGCTGAAGAAGATGCGAGTATTCTAATGCAAACTATTCCCGAATCAGGAAATACAGTGTTGCACTTAGCCTCCATGTTTGGATACATTCCCTTGGCAGAGATGATTATTCAAATATGTCCACAGATGGTATCGTCTGAAAATGAGCACTGGGAAACACCTTGTTATGAAGCATGCCGTCAAGGGTATGTAGATATATTAAGGTTGTTCATACACACCGATCCGGTGGCACTCTACAAGCTAAACCGGGATGGGGAGAATGTTCTATATGTGGCGTGTGAGTATGGAAAGCTCGGCGTGGTGAAGGAACTACTCAACTCCACTTGGCTGCTGTTGTTGGACGAGGGTGGATCCTCGATGTTACTTCATGTTGCTGCTTCTCAAGGCCATTTAGATATTGTTGAGGAATTACTGAAAGTACACCCAGGATTGGCAACACAAAGGGATTCCCATGGTTGTTCTCCTTTGCACTTGGCGTGTAGAAAAGGACACTTGGATGTAACAAGAAAACTTCTAAAAGTGGACTCACAACACTCGTGCTTACAAGACAATGAAGGC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08</w:t>
        <w:tab/>
        <w:t>Unigene32998_R-bungei</w:t>
        <w:tab/>
        <w:t>Unigene33676_R-tanguticus</w:t>
      </w:r>
    </w:p>
    <w:p>
      <w:pPr>
        <w:pStyle w:val="Normal"/>
        <w:rPr/>
      </w:pPr>
      <w:r>
        <w:rPr/>
        <w:t>ATGGATAAAAGACTCTACAGGGCTCTTGTCACTGCTGATATTGATGCATTTGTTAAACTTGCTGAAGAAGATGCGAGTATTCTAATGCAAACTATTCCCGAATCAGGAAATACAGTGTTGCACTTAGCCTCCATGTTTGGATACATTCCCTTGGCAGAGATGATTATTCAAATATGTCCACAGATGGTATCGTCTGAAAATGAGCACTGGGAAACACCTTGTTATGAAGCATGCCGTCAAGGGTATGTAGATATATTAAGGTTGTTCATACACACCGATCCGGTGGCACTCTACAAGCTAAACCGGGATGGGGAGAATGTTCTATATGTGGCGTGTGAGTATGGAAAGCTCGGCGTGGTGAAGGAACTACTCAACTCCACTTGGCTGCTGTTGTTGGACGAGGGTGGATCCTCGATGTTACTTCATGTTGCTGCTTCTCAAGGCCATTTAGATATTGTTGAGGAATTACTGAAAGTACACCCAGGATTGGCAACACAAAGGGATTCCCATGGTTGTTCTCCTTTGCACTTGGCGTGTAGAAAAGGACACTTGGATGTAACAAGAAAACTTCTAAAAGTGGACTCACAACACTCGTGCTTACAAGACAATGAAGGC---------------------------------------------------------------------------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GAGAATGAAAAGTTGGAAACTCCTTTACATGAAGCATGTCGCGAAGGGCATGTAGAAGTGGTGAAGTTGTTGATTGAGGTTGATTTTGGAGCTCTGTACAAACTAAACGGGGATAAGGAGAGTGTCCTGCTTGTGGCATGTAAGAGGGGCAGGCTCGACGTGGTGAAACAGCTATTGAGCTACTCATGGTTGCTAATGTTGGAGGAGGATGGGCCGACAACGTCCCTCCATGTGGCAGCTTCAGCAGGATATGCAGACATTGTCAAAATTTTGGTAGAAATACGCCCAGACTTTGCATCCAGAAGGGATTCTCACGGTTGTTCACCTCTGCATTTAGCTTGCAGCAGAGGACACTTAGAAATAGCAAGAGAATTATTAAGTGCTGACCCAGATCTCTCATCCTTACAAGACAATGAAGGCAGAACACCCCTGCACTGGGCAGCTATCAAAGGACAAATAAATATTCTAGACGAGATTCTCTCTGCAAGCCTT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08</w:t>
        <w:tab/>
        <w:t>Unigene45346_R-chinensis</w:t>
        <w:tab/>
        <w:t>Unigene33676_R-tanguticus</w:t>
      </w:r>
    </w:p>
    <w:p>
      <w:pPr>
        <w:pStyle w:val="Normal"/>
        <w:rPr/>
      </w:pPr>
      <w:r>
        <w:rPr/>
        <w:t>------------------------------------------------------------------------------------------TTAACATTCCAATCCCTTAATACAGTCTTACACTTAGCATCCAAGTTTGGACACCTTGAGTTGGTGTCGGAGATTGTTCGTGTATGGCCAGACATGGTATCATCTGAGAATGAAAAGTTGGAAACTCCTTTACACGAAGCATGTCGCGAAGGGCATGTACAAGTAGTGAAGTTGTTGATTGAGGTTGACTTTGGAGCTCTGTACAAACTAAACGGGGATAAGGAGAGTTGTCTGCTTGTGGCATGTAAGAGGGGTAGGCTCGACGTGGTGAAACAGCTATTGAGTTACACATGGTTGCTCATGTTGGAGGAGGATGGGCCGACAACATCCCTCCATGTAGCGGCTTCAGCAGGATATACAGATATTGTTAAAGAGTTGATGGAAGTACGCCCAGACTTCGCGTCGAGAAGGGATTTGCAGGGTTGTTCACCTCTGCATTTAGCT------------------------------------------------------------------------------------------------------------------------------------------------------------</w:t>
      </w:r>
    </w:p>
    <w:p>
      <w:pPr>
        <w:pStyle w:val="Normal"/>
        <w:widowControl/>
        <w:bidi w:val="0"/>
        <w:spacing w:lineRule="auto" w:line="276" w:before="0" w:after="200"/>
        <w:rPr/>
      </w:pPr>
      <w:bookmarkStart w:id="22" w:name="OLE_LINK186"/>
      <w:bookmarkStart w:id="23" w:name="OLE_LINK185"/>
      <w:r>
        <w:rPr/>
        <w:t>---------------------------------------------------------------------------------------------------------------------------------------------------------------------------------------------------GAGAATGAAAAGTTGGAAACTCCTTTACATGAAGCATGTCGCGAAGGGCATGTAGAAGTGGTGAAGTTGTTGATTGAGGTTGATTTTGGAGCTCTGTACAAACTAAACGGGGATAAGGAGAGTGTCCTGCTTGTGGCATGTAAGAGGGGCAGGCTCGACGTGGTGAAACAGCTATTGAGCTACTCATGGTTGCTAATGTTGGAGGAGGATGGGCCGACAACGTCCCTCCATGTGGCAGCTTCAGCAGGATATGCAGACATTGTCAAAATTTTGGTAGAAATACGCCCAGACTTTGCATCCAGAAGGGATTCTCACGGTTGTTCACCTCTGCATTTAGCTTGCAGCAGAGGACACTTAGAAATAGCAAGAGAATTATTAAGTGCTGACCCAGATCTCTCATCCTTACAAGACAATGAAGGCAGAACACCCCTGCACTGGGCAGCTATCAAAGGACAAATAAATATTCTAGACGAGATTCTCTCTGCAAGCCTTGAA</w:t>
      </w:r>
      <w:bookmarkEnd w:id="22"/>
      <w:bookmarkEnd w:id="2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IN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fwang@wbgcas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4:51:00Z</dcterms:created>
  <dc:creator>LYC</dc:creator>
  <dc:description/>
  <cp:keywords/>
  <dc:language>en-US</dc:language>
  <cp:lastModifiedBy>LYC</cp:lastModifiedBy>
  <dcterms:modified xsi:type="dcterms:W3CDTF">2015-03-13T20:51:00Z</dcterms:modified>
  <cp:revision>21</cp:revision>
  <dc:subject/>
  <dc:title/>
</cp:coreProperties>
</file>